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97FD0" w14:textId="77777777" w:rsidR="005571DA" w:rsidRPr="005571DA" w:rsidRDefault="005571DA" w:rsidP="005571DA">
      <w:pPr>
        <w:pStyle w:val="Titel"/>
        <w:rPr>
          <w:rFonts w:ascii="Times New Roman" w:hAnsi="Times New Roman" w:cs="Times New Roman"/>
          <w:lang w:val="en-GB"/>
        </w:rPr>
      </w:pPr>
      <w:r w:rsidRPr="005571DA">
        <w:rPr>
          <w:rFonts w:ascii="Times New Roman" w:hAnsi="Times New Roman" w:cs="Times New Roman"/>
          <w:lang w:val="en-GB"/>
        </w:rPr>
        <w:t>Additional file 3</w:t>
      </w:r>
    </w:p>
    <w:p w14:paraId="5D091332" w14:textId="77777777" w:rsidR="005571DA" w:rsidRPr="005571DA" w:rsidRDefault="005571DA" w:rsidP="005571DA">
      <w:pPr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text" w:tblpY="338"/>
        <w:tblW w:w="9067" w:type="dxa"/>
        <w:tblLook w:val="04A0" w:firstRow="1" w:lastRow="0" w:firstColumn="1" w:lastColumn="0" w:noHBand="0" w:noVBand="1"/>
      </w:tblPr>
      <w:tblGrid>
        <w:gridCol w:w="2289"/>
        <w:gridCol w:w="1325"/>
        <w:gridCol w:w="5453"/>
      </w:tblGrid>
      <w:tr w:rsidR="005571DA" w:rsidRPr="005571DA" w14:paraId="58A1A65C" w14:textId="77777777" w:rsidTr="005571DA">
        <w:trPr>
          <w:trHeight w:val="1215"/>
        </w:trPr>
        <w:tc>
          <w:tcPr>
            <w:tcW w:w="2289" w:type="dxa"/>
          </w:tcPr>
          <w:p w14:paraId="40324DB0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mponent</w:t>
            </w:r>
          </w:p>
        </w:tc>
        <w:tc>
          <w:tcPr>
            <w:tcW w:w="1325" w:type="dxa"/>
          </w:tcPr>
          <w:p w14:paraId="64DB41AF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umber of studies (n)</w:t>
            </w:r>
          </w:p>
        </w:tc>
        <w:tc>
          <w:tcPr>
            <w:tcW w:w="5453" w:type="dxa"/>
          </w:tcPr>
          <w:p w14:paraId="4A73D43B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References </w:t>
            </w:r>
          </w:p>
        </w:tc>
      </w:tr>
      <w:tr w:rsidR="005571DA" w:rsidRPr="005571DA" w14:paraId="41010C6B" w14:textId="77777777" w:rsidTr="005571DA">
        <w:trPr>
          <w:trHeight w:val="409"/>
        </w:trPr>
        <w:tc>
          <w:tcPr>
            <w:tcW w:w="2289" w:type="dxa"/>
          </w:tcPr>
          <w:p w14:paraId="4C7809D6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dherence</w:t>
            </w:r>
          </w:p>
        </w:tc>
        <w:tc>
          <w:tcPr>
            <w:tcW w:w="1325" w:type="dxa"/>
          </w:tcPr>
          <w:p w14:paraId="341E3E98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57</w:t>
            </w:r>
          </w:p>
        </w:tc>
        <w:tc>
          <w:tcPr>
            <w:tcW w:w="5453" w:type="dxa"/>
          </w:tcPr>
          <w:p w14:paraId="07541D9F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eXdvcmQ+KlNjaG9vbCBIZWFsdGggU2VydmljZXM8L2tleXdvcmQ+PGtleXdvcmQ+QWRvbGVzY2Vu
Y2U8L2tleXdvcmQ+PGtleXdvcmQ+RGVwcmVzc2lvbjwva2V5d29yZD48a2V5d29yZD5EZXByZXNz
aXZlIHN5bXB0b21zPC9rZXl3b3JkPjxrZXl3b3JkPlVuaXZlcnNhbCBwcmV2ZW50aW9uPC9rZXl3
b3JkPjwva2V5d29yZHM+PGRhdGVzPjx5ZWFyPjIwMTY8L3llYXI+PHB1Yi1kYXRlcz48ZGF0ZT5K
dWw8L2RhdGU+PC9wdWItZGF0ZXM+PC9kYXRlcz48aXNibj4xNTczLTI4MzUgKEVsZWN0cm9uaWMp
JiN4RDswMDkxLTA2MjcgKFByaW50KSYjeEQ7MDA5MS0wNjI3IChMaW5raW5nKTwvaXNibj48YWNj
ZXNzaW9uLW51bT4yNjQwNDY0MDwvYWNjZXNzaW9uLW51bT48dXJscz48cmVsYXRlZC11cmxzPjx1
cmw+aHR0cHM6Ly93d3cubmNiaS5ubG0ubmloLmdvdi9wdWJtZWQvMjY0MDQ2NDA8L3VybD48L3Jl
bGF0ZWQtdXJscz48L3VybHM+PGN1c3RvbTI+UE1DNDg5MzM3ODwvY3VzdG9tMj48ZWxlY3Ryb25p
Yy1yZXNvdXJjZS1udW0+MTAuMTAwNy9zMTA4MDItMDE1LTAwODAtMTwvZWxlY3Ryb25pYy1yZXNv
dXJjZS1udW0+PHJlbW90ZS1kYXRhYmFzZS1uYW1lPk1lZGxpbmU8L3JlbW90ZS1kYXRhYmFzZS1u
YW1lPjxyZW1vdGUtZGF0YWJhc2UtcHJvdmlkZXI+TkxNPC9yZW1vdGUtZGF0YWJhc2UtcHJvdmlk
ZXI+PC9yZWNvcmQ+PC9DaXRlPjxDaXRlPjxBdXRob3I+VGhvbXBzb248L0F1dGhvcj48WWVhcj4y
MDAxPC9ZZWFyPjxSZWNOdW0+ODY8L1JlY051bT48cmVjb3JkPjxyZWMtbnVtYmVyPjg2PC9yZWMt
bnVtYmVyPjxmb3JlaWduLWtleXM+PGtleSBhcHA9IkVOIiBkYi1pZD0icnBmYWR2MDIxMHh2ZHpl
OXR2anhkZnA2eHNmMjI1OXJhZXA1IiB0aW1lc3RhbXA9IjE3Mzg3NjAwNzIiPjg2PC9rZXk+PC9m
b3JlaWduLWtleXM+PHJlZi10eXBlIG5hbWU9IkpvdXJuYWwgQXJ0aWNsZSI+MTc8L3JlZi10eXBl
Pjxjb250cmlidXRvcnM+PGF1dGhvcnM+PGF1dGhvcj5UaG9tcHNvbiwgRS4gQS48L2F1dGhvcj48
YXV0aG9yPkVnZ2VydCwgTC4gTC48L2F1dGhvcj48YXV0aG9yPlJhbmRlbGwsIEIuIFAuPC9hdXRo
b3I+PGF1dGhvcj5QaWtlLCBLLiBDLjwvYXV0aG9yPjwvYXV0aG9ycz48L2NvbnRyaWJ1dG9ycz48
YXV0aC1hZGRyZXNzPlJlY29ubmVjdGluZyBZb3V0aCBQcmV2ZW50aW9uIFJlc2VhcmNoIFByb2dy
YW0sIFBzeWNob3NvY2lhbCBhbmQgQ29tbXVuaXR5IEhlYWx0aCwgQ2FtcHVzIEJveCAzNTcyNjMs
IFVuaXZlcnNpdHkgb2YgV2FzaGluZ3RvbiBTY2hvb2wgb2YgTnVyc2luZywgU2VhdHRsZSwgV0Eg
OTgxOTUtNzI2MywgVVNBLiBlbGFpbmV0QHUud2FzaGluZ3Rvbi5lZHU8L2F1dGgtYWRkcmVzcz48
dGl0bGVzPjx0aXRsZT5FdmFsdWF0aW9uIG9mIGluZGljYXRlZCBzdWljaWRlIHJpc2sgcHJldmVu
dGlvbiBhcHByb2FjaGVzIGZvciBwb3RlbnRpYWwgaGlnaCBzY2hvb2wgZHJvcG91dHM8L3RpdGxl
PjxzZWNvbmRhcnktdGl0bGU+QW0gSiBQdWJsaWMgSGVhbHRoPC9zZWNvbmRhcnktdGl0bGU+PC90
aXRsZXM+PHBlcmlvZGljYWw+PGZ1bGwtdGl0bGU+QW0gSiBQdWJsaWMgSGVhbHRoPC9mdWxsLXRp
dGxlPjwvcGVyaW9kaWNhbD48cGFnZXM+NzQyLTUyPC9wYWdlcz48dm9sdW1lPjkxPC92b2x1bWU+
PG51bWJlcj41PC9udW1iZXI+PGtleXdvcmRzPjxrZXl3b3JkPkFkYXB0YXRpb24sIFBzeWNob2xv
Z2ljYWw8L2tleXdvcmQ+PGtleXdvcmQ+QWRvbGVzY2VudDwva2V5d29yZD48a2V5d29yZD5BZHVs
dDwva2V5d29yZD48a2V5d29yZD5BbmFseXNpcyBvZiBWYXJpYW5jZTwva2V5d29yZD48a2V5d29y
ZD5Bbmdlcjwva2V5d29yZD48a2V5d29yZD5BbnhpZXR5L3ByZXZlbnRpb24gJmFtcDsgY29udHJv
bDwva2V5d29yZD48a2V5d29yZD5EZXByZXNzaW9uL3ByZXZlbnRpb24gJmFtcDsgY29udHJvbDwv
a2V5d29yZD48a2V5d29yZD5GZW1hbGU8L2tleXdvcmQ+PGtleXdvcmQ+SHVtYW5zPC9rZXl3b3Jk
PjxrZXl3b3JkPk1hbGU8L2tleXdvcmQ+PGtleXdvcmQ+Tm9ydGh3ZXN0ZXJuIFVuaXRlZCBTdGF0
ZXM8L2tleXdvcmQ+PGtleXdvcmQ+UGFjaWZpYyBTdGF0ZXM8L2tleXdvcmQ+PGtleXdvcmQ+UHJv
Z3JhbSBFdmFsdWF0aW9uPC9rZXl3b3JkPjxrZXl3b3JkPlJlZ3Jlc3Npb24gQW5hbHlzaXM8L2tl
eXdvcmQ+PGtleXdvcmQ+Umlzazwva2V5d29yZD48a2V5d29yZD5SaXNrLVRha2luZzwva2V5d29y
ZD48a2V5d29yZD4qU2Nob29sIEhlYWx0aCBTZXJ2aWNlczwva2V5d29yZD48a2V5d29yZD5TZXgg
RmFjdG9yczwva2V5d29yZD48a2V5d29yZD5Tb2NpYWwgU3VwcG9ydDwva2V5d29yZD48a2V5d29y
ZD5TdHVkZW50IERyb3BvdXRzLypwc3ljaG9sb2d5PC9rZXl3b3JkPjxrZXl3b3JkPipTdWljaWRl
IFByZXZlbnRpb248L2tleXdvcmQ+PC9rZXl3b3Jkcz48ZGF0ZXM+PHllYXI+MjAwMTwveWVhcj48
cHViLWRhdGVzPjxkYXRlPk1heTwvZGF0ZT48L3B1Yi1kYXRlcz48L2RhdGVzPjxpc2JuPjAwOTAt
MDAzNiAoUHJpbnQpJiN4RDsxNTQxLTAwNDggKEVsZWN0cm9uaWMpJiN4RDswMDkwLTAwMzYgKExp
bmtpbmcpPC9pc2JuPjxhY2Nlc3Npb24tbnVtPjExMzQ0ODgyPC9hY2Nlc3Npb24tbnVtPjx1cmxz
PjxyZWxhdGVkLXVybHM+PHVybD5odHRwczovL3d3dy5uY2JpLm5sbS5uaWguZ292L3B1Ym1lZC8x
MTM0NDg4MjwvdXJsPjwvcmVsYXRlZC11cmxzPjwvdXJscz48Y3VzdG9tMj5QTUMxNDQ2NjY0PC9j
dXN0b20yPjxlbGVjdHJvbmljLXJlc291cmNlLW51bT4xMC4yMTA1L2FqcGguOTEuNS43NDI8L2Vs
ZWN0cm9uaWMtcmVzb3VyY2UtbnVtPjxyZW1vdGUtZGF0YWJhc2UtbmFtZT5NZWRsaW5lPC9yZW1v
dGUtZGF0YWJhc2UtbmFtZT48cmVtb3RlLWRhdGFiYXNlLXByb3ZpZGVyPk5MTTwvcmVtb3RlLWRh
dGFiYXNlLXByb3ZpZGVyPjwvcmVjb3JkPjwvQ2l0ZT48Q2l0ZT48QXV0aG9yPldhc3Nlcm1hbjwv
QXV0aG9yPjxZZWFyPjIwMTU8L1llYXI+PFJlY051bT44ODwvUmVjTnVtPjxyZWNvcmQ+PHJlYy1u
dW1iZXI+ODg8L3JlYy1udW1iZXI+PGZvcmVpZ24ta2V5cz48a2V5IGFwcD0iRU4iIGRiLWlkPSJy
cGZhZHYwMjEweHZkemU5dHZqeGRmcDZ4c2YyMjU5cmFlcDUiIHRpbWVzdGFtcD0iMTczODc2MDE4
MiI+ODg8L2tleT48L2ZvcmVpZ24ta2V5cz48cmVmLXR5cGUgbmFtZT0iSm91cm5hbCBBcnRpY2xl
Ij4xNzwvcmVmLXR5cGU+PGNvbnRyaWJ1dG9ycz48YXV0aG9ycz48YXV0aG9yPldhc3Nlcm1hbiwg
RC48L2F1dGhvcj48YXV0aG9yPkhvdmVuLCBDLiBXLjwvYXV0aG9yPjxhdXRob3I+V2Fzc2VybWFu
LCBDLjwvYXV0aG9yPjxhdXRob3I+V2FsbCwgTS48L2F1dGhvcj48YXV0aG9yPkVpc2VuYmVyZywg
Ui48L2F1dGhvcj48YXV0aG9yPkhhZGxhY3preSwgRy48L2F1dGhvcj48YXV0aG9yPktlbGxlaGVy
LCBJLjwvYXV0aG9yPjxhdXRob3I+U2FyY2hpYXBvbmUsIE0uPC9hdXRob3I+PGF1dGhvcj5BcHRl
ciwgQS48L2F1dGhvcj48YXV0aG9yPkJhbGF6cywgSi48L2F1dGhvcj48YXV0aG9yPkJvYmVzLCBK
LjwvYXV0aG9yPjxhdXRob3I+QnJ1bm5lciwgUi48L2F1dGhvcj48YXV0aG9yPkNvcmNvcmFuLCBQ
LjwvYXV0aG9yPjxhdXRob3I+Q29zbWFuLCBELjwvYXV0aG9yPjxhdXRob3I+R3VpbGxlbWluLCBG
LjwvYXV0aG9yPjxhdXRob3I+SGFyaW5nLCBDLjwvYXV0aG9yPjxhdXRob3I+SW9zdWUsIE0uPC9h
dXRob3I+PGF1dGhvcj5LYWVzcywgTS48L2F1dGhvcj48YXV0aG9yPkthaG4sIEouIFAuPC9hdXRo
b3I+PGF1dGhvcj5LZWVsZXksIEguPC9hdXRob3I+PGF1dGhvcj5NdXNhLCBHLiBKLjwvYXV0aG9y
PjxhdXRob3I+TmVtZXMsIEIuPC9hdXRob3I+PGF1dGhvcj5Qb3N0dXZhbiwgVi48L2F1dGhvcj48
YXV0aG9yPlNhaXosIFAuPC9hdXRob3I+PGF1dGhvcj5SZWl0ZXItVGhlaWwsIFMuPC9hdXRob3I+
PGF1dGhvcj5WYXJuaWssIEEuPC9hdXRob3I+PGF1dGhvcj5WYXJuaWssIFAuPC9hdXRob3I+PGF1
dGhvcj5DYXJsaSwgVi48L2F1dGhvcj48L2F1dGhvcnM+PC9jb250cmlidXRvcnM+PGF1dGgtYWRk
cmVzcz5OYXRpb25hbCBDZW50cmUgZm9yIFN1aWNpZGUgUmVzZWFyY2ggYW5kIFByZXZlbnRpb24g
b2YgTWVudGFsIElsbC1IZWFsdGggKE5BU1ApLCBLYXJvbGluc2thIEluc3RpdHV0ZXQsIFN0b2Nr
aG9sbSwgU3dlZGVuLiBFbGVjdHJvbmljIGFkZHJlc3M6IGRhbnV0YS53YXNzZXJtYW5Aa2kuc2Uu
JiN4RDtEaXZpc2lvbiBvZiBDaGlsZCBhbmQgQWRvbGVzY2VudCBQc3ljaGlhdHJ5LCBOZXcgWW9y
ayBTdGF0ZSBQc3ljaGlhdHJpYyBJbnN0aXR1dGUsIENvbHVtYmlhIFVuaXZlcnNpdHksIE5ldyBZ
b3JrLCBOWSwgVVNBOyBEZXBhcnRtZW50IG9mIFBzeWNoaWF0cnksIE5ldyBZb3JrIFN0YXRlIFBz
eWNoaWF0cmljIEluc3RpdHV0ZSwgQ29sdW1iaWEgVW5pdmVyc2l0eSwgTmV3IFlvcmssIE5ZLCBV
U0E7IERlcGFydG1lbnQgb2YgRXBpZGVtaW9sb2d5LCBNYWlsbWFuIFNjaG9vbCBvZiBQdWJsaWMg
SGVhbHRoLCBDb2x1bWJpYSBVbml2ZXJzaXR5LCBOZXcgWW9yaywgTlksIFVTQS4mI3hEO0Rpdmlz
aW9uIG9mIENoaWxkIGFuZCBBZG9sZXNjZW50IFBzeWNoaWF0cnksIE5ldyBZb3JrIFN0YXRlIFBz
eWNoaWF0cmljIEluc3RpdHV0ZSwgQ29sdW1iaWEgVW5pdmVyc2l0eSwgTmV3IFlvcmssIE5ZLCBV
U0E7IERlcGFydG1lbnQgb2YgTWVkaWNpbmUgYW5kIEhlYWx0aCBTY2llbmNlLCBVbml2ZXJzaXR5
IG9mIE1vbGlzZSwgQ2FtcG9iYXNzbywgSXRhbHkuJiN4RDtEZXBhcnRtZW50IG9mIFBzeWNoaWF0
cnksIE5ldyBZb3JrIFN0YXRlIFBzeWNoaWF0cmljIEluc3RpdHV0ZSwgQ29sdW1iaWEgVW5pdmVy
c2l0eSwgTmV3IFlvcmssIE5ZLCBVU0E7IERlcGFydG1lbnQgb2YgQmlvc3RhdGlzdGljcywgTWFp
bG1hbiBTY2hvb2wgb2YgUHVibGljIEhlYWx0aCwgQ29sdW1iaWEgVW5pdmVyc2l0eSwgTmV3IFlv
cmssIE5ZLCBVU0EuJiN4RDtEaXZpc2lvbiBvZiBDaGlsZCBhbmQgQWRvbGVzY2VudCBQc3ljaGlh
dHJ5LCBOZXcgWW9yayBTdGF0ZSBQc3ljaGlhdHJpYyBJbnN0aXR1dGUsIENvbHVtYmlhIFVuaXZl
cnNpdHksIE5ldyBZb3JrLCBOWSwgVVNBLiYjeEQ7TmF0aW9uYWwgQ2VudHJlIGZvciBTdWljaWRl
IFJlc2VhcmNoIGFuZCBQcmV2ZW50aW9uIG9mIE1lbnRhbCBJbGwtSGVhbHRoIChOQVNQKSwgS2Fy
b2xpbnNrYSBJbnN0aXR1dGV0LCBTdG9ja2hvbG0sIFN3ZWRlbi4mI3hEO0RlcGFydG1lbnQgb2Yg
TWVkaWNpbmUgYW5kIEhlYWx0aCBTY2llbmNlLCBVbml2ZXJzaXR5IG9mIE1vbGlzZSwgQ2FtcG9i
YXNzbywgSXRhbHk7IE5hdGlvbmFsIEluc3RpdHV0ZSBmb3IgSGVhbHRoLCBNaWdyYXRpb24gYW5k
IFBvdmVydHksIFJvbWUsIEl0YWx5LiYjeEQ7RmVpbmJlcmcgQ2hpbGQgU3R1ZHkgQ2VudHJlLCBT
Y2huZWlkZXIgQ2hpbGRyZW4mYXBvcztzIE1lZGljYWwgQ2VudHJlLCBUZWwgQXZpdiBVbml2ZXJz
aXR5LCBUZWwgQXZpdiwgSXNyYWVsLiYjeEQ7VmFkYXNrZXJ0IENoaWxkIGFuZCBBZG9sZXNjZW50
IFBzeWNoaWF0cmljIEhvc3BpdGFsLCBCdWRhcGVzdCwgSHVuZ2FyeTsgSW5zdGl0dXRlIG9mIFBz
eWNob2xvZ3ksIEVvdHZvcyBMb3JhbmQgVW5pdmVyc2l0eSwgQnVkYXBlc3QsIEh1bmdhcnkuJiN4
RDtEZXBhcnRtZW50IG9mIFBzeWNoaWF0cnksIENlbnRybyBkZSBJbnZlc3RpZ2FjaW9uIEJpb21l
ZGljYSBlbiBSZWQgZGUgU2FsdWQgTWVudGFsLCBVbml2ZXJzaXR5IG9mIE92aWVkbywgT3ZpZWRv
LCBTcGFpbi4mI3hEO1NlY3Rpb24gZm9yIERpc29yZGVycyBvZiBQZXJzb25hbGl0eSBEZXZlbG9w
bWVudCwgQ2xpbmljIG9mIENoaWxkIGFuZCBBZG9sZXNjZW50IFBzeWNoaWF0cnksIENlbnRyZSBv
ZiBQc3ljaG9zb2NpYWwgTWVkaWNpbmUsIFVuaXZlcnNpdHkgb2YgSGVpZGVsYmVyZywgSGVpZGVs
YmVyZywgR2VybWFueS4mI3hEO05hdGlvbmFsIFN1aWNpZGUgUmVzZWFyY2ggRm91bmRhdGlvbiwg
Q29yaywgSXJlbGFuZC4mI3hEO0NsaW5pY2FsIFBzeWNob2xvZ3kgRGVwYXJ0bWVudCwgSXVsaXUg
SGF0aWVnYW51IFVuaXZlcnNpdHkgb2YgTWVkaWNpbmUgYW5kIFBoYXJtYWN5LCBDbHVqLU5hcG9j
YSwgUm9tYW5pYS4mI3hEO0luc2VybSBDSUMtRUMsIE5hbmN5IFVuaXZlcnNpdHkgSG9zcGl0YWws
IE5hbmN5LCBGcmFuY2UuJiN4RDtJbnN0aXR1dGUgZm9yIENsaW5pY2FsIEV2YWx1YXRpb24sIERl
cGFydG1lbnQgZm9yIFBzeWNoaWF0cnkgYW5kIFBzeWNob3RoZXJhcHkgQiwgU3RhdGUgSG9zcGl0
YWwgSGFsbCwgVHlyb2wsIEF1c3RyaWEuJiN4RDtEZXBhcnRtZW50IG9mIE1lZGljaW5lIGFuZCBI
ZWFsdGggU2NpZW5jZSwgVW5pdmVyc2l0eSBvZiBNb2xpc2UsIENhbXBvYmFzc28sIEl0YWx5LiYj
eEQ7RGVwYXJ0bWVudCBvZiBQc3ljaGlhdHJ5LCBOYW5jeSBVbml2ZXJzaXR5IEhvc3BpdGFsLCBO
YW5jeSwgRnJhbmNlLiYjeEQ7U2xvdmVuZSBDZW50ZXIgZm9yIFN1aWNpZGUgUmVzZWFyY2gsIEFu
ZHJlaiBNYXJ1c2ljIEluc3RpdHV0ZSwgVW5pdmVyc2l0eSBvZiBQcmltb3Jza2EsIEtvcGVyLCBT
bG92ZW5pYS4mI3hEO0RlcGFydG1lbnQgb2YgQ2xpbmljYWwgRXRoaWNzLCBQc3ljaGlhdHJpYyBI
b3NwaXRhbHMgb2YgdGhlIFVuaXZlcnNpdHkgb2YgQmFzZWwsIFVuaXZlcnNpdHkgSG9zcGl0YWwg
QmFzZWwsIEJhc2VsLCBTd2l0emVybGFuZC4mI3hEO0VzdG9uaWFuLVN3ZWRpc2ggTWVudGFsIEhl
YWx0aCBhbmQgU3VpY2lkb2xvZ3kgSW5zdGl0dXRlLCBUYWxsaW5uLCBFc3RvbmlhOyBUYWxsaW5u
IFVuaXZlcnNpdHksIFRhbGxpbm4sIEVzdG9uaWEuPC9hdXRoLWFkZHJlc3M+PHRpdGxlcz48dGl0
bGU+U2Nob29sLWJhc2VkIHN1aWNpZGUgcHJldmVudGlvbiBwcm9ncmFtbWVzOiB0aGUgU0VZTEUg
Y2x1c3Rlci1yYW5kb21pc2VkLCBjb250cm9sbGVkIHRyaWFsPC90aXRsZT48c2Vjb25kYXJ5LXRp
dGxlPkxhbmNldDwvc2Vjb25kYXJ5LXRpdGxlPjwvdGl0bGVzPjxwZXJpb2RpY2FsPjxmdWxsLXRp
dGxlPkxhbmNldDwvZnVsbC10aXRsZT48L3BlcmlvZGljYWw+PHBhZ2VzPjE1MzYtNDQ8L3BhZ2Vz
Pjx2b2x1bWU+Mzg1PC92b2x1bWU+PG51bWJlcj45OTc3PC9udW1iZXI+PGVkaXRpb24+MjAxNTAx
MDk8L2VkaXRpb24+PGtleXdvcmRzPjxrZXl3b3JkPkFkb2xlc2NlbnQ8L2tleXdvcmQ+PGtleXdv
cmQ+Q2x1c3RlciBBbmFseXNpczwva2V5d29yZD48a2V5d29yZD5FdXJvcGU8L2tleXdvcmQ+PGtl
eXdvcmQ+RmVtYWxlPC9rZXl3b3JkPjxrZXl3b3JkPkZvbGxvdy1VcCBTdHVkaWVzPC9rZXl3b3Jk
PjxrZXl3b3JkPipIZWFsdGggRWR1Y2F0aW9uPC9rZXl3b3JkPjxrZXl3b3JkPkh1bWFuczwva2V5
d29yZD48a2V5d29yZD5NYWxlPC9rZXl3b3JkPjxrZXl3b3JkPk91dGNvbWUgQXNzZXNzbWVudCwg
SGVhbHRoIENhcmU8L2tleXdvcmQ+PGtleXdvcmQ+UHJvZ3JhbSBFdmFsdWF0aW9uPC9rZXl3b3Jk
PjxrZXl3b3JkPipTY2hvb2wgSGVhbHRoIFNlcnZpY2VzPC9rZXl3b3JkPjxrZXl3b3JkPlNlbGYg
UmVwb3J0PC9rZXl3b3JkPjxrZXl3b3JkPlN1aWNpZGUvc3RhdGlzdGljcyAmYW1wOyBudW1lcmlj
YWwgZGF0YTwva2V5d29yZD48a2V5d29yZD4qU3VpY2lkZSBQcmV2ZW50aW9uPC9rZXl3b3JkPjwv
a2V5d29yZHM+PGRhdGVzPjx5ZWFyPjIwMTU8L3llYXI+PHB1Yi1kYXRlcz48ZGF0ZT5BcHIgMTg8
L2RhdGU+PC9wdWItZGF0ZXM+PC9kYXRlcz48aXNibj4xNDc0LTU0N1ggKEVsZWN0cm9uaWMpJiN4
RDswMTQwLTY3MzYgKExpbmtpbmcpPC9pc2JuPjxhY2Nlc3Npb24tbnVtPjI1NTc5ODMzPC9hY2Nl
c3Npb24tbnVtPjx1cmxzPjxyZWxhdGVkLXVybHM+PHVybD5odHRwczovL3d3dy5uY2JpLm5sbS5u
aWguZ292L3B1Ym1lZC8yNTU3OTgzMzwvdXJsPjwvcmVsYXRlZC11cmxzPjwvdXJscz48ZWxlY3Ry
b25pYy1yZXNvdXJjZS1udW0+MTAuMTAxNi9TMDE0MC02NzM2KDE0KTYxMjEzLTc8L2VsZWN0cm9u
aWMtcmVzb3VyY2UtbnVtPjxyZW1vdGUtZGF0YWJhc2UtbmFtZT5NZWRsaW5lPC9yZW1vdGUtZGF0
YWJhc2UtbmFtZT48cmVtb3RlLWRhdGFiYXNlLXByb3ZpZGVyPk5MTTwvcmVtb3RlLWRhdGFiYXNl
LXByb3ZpZGVyPjwvcmVjb3JkPjwvQ2l0ZT48Q2l0ZT48QXV0aG9yPllvdW5nPC9BdXRob3I+PFll
YXI+MjAxNjwvWWVhcj48UmVjTnVtPjg5PC9SZWNOdW0+PHJlY29yZD48cmVjLW51bWJlcj44OTwv
cmVjLW51bWJlcj48Zm9yZWlnbi1rZXlzPjxrZXkgYXBwPSJFTiIgZGItaWQ9InJwZmFkdjAyMTB4
dmR6ZTl0dmp4ZGZwNnhzZjIyNTlyYWVwNSIgdGltZXN0YW1wPSIxNzM4NzYwMjA3Ij44OTwva2V5
PjwvZm9yZWlnbi1rZXlzPjxyZWYtdHlwZSBuYW1lPSJKb3VybmFsIEFydGljbGUiPjE3PC9yZWYt
dHlwZT48Y29udHJpYnV0b3JzPjxhdXRob3JzPjxhdXRob3I+WW91bmcsIEouIEYuPC9hdXRob3I+
PGF1dGhvcj5CZW5hcywgSi4gUy48L2F1dGhvcj48YXV0aG9yPlNjaHVlbGVyLCBDLiBNLjwvYXV0
aG9yPjxhdXRob3I+R2FsbG9wLCBSLjwvYXV0aG9yPjxhdXRob3I+R2lsbGhhbSwgSi4gRS48L2F1
dGhvcj48YXV0aG9yPk11ZnNvbiwgTC48L2F1dGhvcj48L2F1dGhvcnM+PC9jb250cmlidXRvcnM+
PGF1dGgtYWRkcmVzcz5SdXRnZXJzIFVuaXZlcnNpdHksIE5ldyBCcnVuc3dpY2ssIE5KLCBVU0Eu
IGpmeW91bmdAcmNpLnJ1dGdlcnMuZWR1LiYjeEQ7UnV0Z2VycyBVbml2ZXJzaXR5LCBOZXcgQnJ1
bnN3aWNrLCBOSiwgVVNBLiYjeEQ7V2VzdCBDaGVzdGVyIFVuaXZlcnNpdHksIFdlc3QgQ2hlc3Rl
ciwgUEEsIFVTQS4mI3hEO1N3YXJ0aG1vcmUgQ29sbGVnZSwgU3dhcnRobW9yZSwgUEEsIFVTQS4m
I3hEO0NvbHVtYmlhIFVuaXZlcnNpdHkgQ29sbGVnZSBvZiBQaHlzaWNpYW5zIGFuZCBTdXJnZW9u
cywgTmV3IFlvcmssIE5ZLCBVU0EuJiN4RDtOZXcgWW9yayBTdGF0ZSBQc3ljaGlhdHJpYyBJbnN0
aXR1dGUsIE5ldyBZb3JrLCBOWSwgVVNBLjwvYXV0aC1hZGRyZXNzPjx0aXRsZXM+PHRpdGxlPkEg
UmFuZG9taXplZCBEZXByZXNzaW9uIFByZXZlbnRpb24gVHJpYWwgQ29tcGFyaW5nIEludGVycGVy
c29uYWwgUHN5Y2hvdGhlcmFweS0tQWRvbGVzY2VudCBTa2lsbHMgVHJhaW5pbmcgdG8gR3JvdXAg
Q291bnNlbGluZyBpbiBTY2hvb2xzPC90aXRsZT48c2Vjb25kYXJ5LXRpdGxlPlByZXYgU2NpPC9z
ZWNvbmRhcnktdGl0bGU+PC90aXRsZXM+PHBlcmlvZGljYWw+PGZ1bGwtdGl0bGU+UHJldiBTY2k8
L2Z1bGwtdGl0bGU+PC9wZXJpb2RpY2FsPjxwYWdlcz4zMTQtMjQ8L3BhZ2VzPjx2b2x1bWU+MTc8
L3ZvbHVtZT48bnVtYmVyPjM8L251bWJlcj48a2V5d29yZHM+PGtleXdvcmQ+QWRvbGVzY2VudDwv
a2V5d29yZD48a2V5d29yZD4qQ291bnNlbGluZzwva2V5d29yZD48a2V5d29yZD5EZXByZXNzaW9u
LypwcmV2ZW50aW9uICZhbXA7IGNvbnRyb2w8L2tleXdvcmQ+PGtleXdvcmQ+RmVtYWxlPC9rZXl3
b3JkPjxrZXl3b3JkPkh1bWFuczwva2V5d29yZD48a2V5d29yZD5NYWxlPC9rZXl3b3JkPjxrZXl3
b3JkPlBzeWNob3RoZXJhcHkvKm1ldGhvZHM8L2tleXdvcmQ+PGtleXdvcmQ+KlBzeWNob3RoZXJh
cHksIEdyb3VwPC9rZXl3b3JkPjxrZXl3b3JkPipTZWxmIEVmZmljYWN5PC9rZXl3b3JkPjxrZXl3
b3JkPkFkb2xlc2NlbnRzPC9rZXl3b3JkPjxrZXl3b3JkPkRlcHJlc3Npb248L2tleXdvcmQ+PGtl
eXdvcmQ+UHJldmVudGlvbjwva2V5d29yZD48L2tleXdvcmRzPjxkYXRlcz48eWVhcj4yMDE2PC95
ZWFyPjxwdWItZGF0ZXM+PGRhdGU+QXByPC9kYXRlPjwvcHViLWRhdGVzPjwvZGF0ZXM+PGlzYm4+
MTU3My02Njk1IChFbGVjdHJvbmljKSYjeEQ7MTM4OS00OTg2IChQcmludCkmI3hEOzEzODktNDk4
NiAoTGlua2luZyk8L2lzYm4+PGFjY2Vzc2lvbi1udW0+MjY2MzgyMTk8L2FjY2Vzc2lvbi1udW0+
PHVybHM+PHJlbGF0ZWQtdXJscz48dXJsPmh0dHBzOi8vd3d3Lm5jYmkubmxtLm5paC5nb3YvcHVi
bWVkLzI2NjM4MjE5PC91cmw+PC9yZWxhdGVkLXVybHM+PC91cmxzPjxjdXN0b20xPkNvbmZsaWN0
IG9mIEludGVyZXN0IFRoZSBhdXRob3JzIGRlY2xhcmUgdGhhdCB0aGV5IGhhdmUgbm8gY29tcGV0
aW5nIGludGVyZXN0cy48L2N1c3RvbTE+PGN1c3RvbTI+UE1DNTQ2NzQ0MTwvY3VzdG9tMj48ZWxl
Y3Ryb25pYy1yZXNvdXJjZS1udW0+MTAuMTAwNy9zMTExMjEtMDE1LTA2MjAtNTwvZWxlY3Ryb25p
Yy1yZXNvdXJjZS1udW0+PHJlbW90ZS1kYXRhYmFzZS1uYW1lPk1lZGxpbmU8L3JlbW90ZS1kYXRh
YmFzZS1uYW1lPjxyZW1vdGUtZGF0YWJhc2UtcHJvdmlkZXI+TkxNPC9yZW1vdGUtZGF0YWJhc2Ut
cHJvdmlkZXI+PC9yZWNvcmQ+PC9DaXRlPjxDaXRlPjxBdXRob3I+WW91bmc8L0F1dGhvcj48WWVh
cj4yMDE5PC9ZZWFyPjxSZWNOdW0+OTA8L1JlY051bT48cmVjb3JkPjxyZWMtbnVtYmVyPjkwPC9y
ZWMtbnVtYmVyPjxmb3JlaWduLWtleXM+PGtleSBhcHA9IkVOIiBkYi1pZD0icnBmYWR2MDIxMHh2
ZHplOXR2anhkZnA2eHNmMjI1OXJhZXA1IiB0aW1lc3RhbXA9IjE3Mzg3NjAyMjQiPjkwPC9rZXk+
PC9mb3JlaWduLWtleXM+PHJlZi10eXBlIG5hbWU9IkpvdXJuYWwgQXJ0aWNsZSI+MTc8L3JlZi10
eXBlPjxjb250cmlidXRvcnM+PGF1dGhvcnM+PGF1dGhvcj5Zb3VuZywgSi4gRi48L2F1dGhvcj48
YXV0aG9yPkpvbmVzLCBKLiBELjwvYXV0aG9yPjxhdXRob3I+U2JyaWxsaSwgTS4gRC48L2F1dGhv
cj48YXV0aG9yPkJlbmFzLCBKLiBTLjwvYXV0aG9yPjxhdXRob3I+U3Bpcm8sIEMuIE4uPC9hdXRo
b3I+PGF1dGhvcj5IYWltbSwgQy4gQS48L2F1dGhvcj48YXV0aG9yPkdhbGxvcCwgUi48L2F1dGhv
cj48YXV0aG9yPk11ZnNvbiwgTC48L2F1dGhvcj48YXV0aG9yPkdpbGxoYW0sIEouIEUuPC9hdXRo
b3I+PC9hdXRob3JzPjwvY29udHJpYnV0b3JzPjxhdXRoLWFkZHJlc3M+YSBEZXBhcnRtZW50IG9m
IENoaWxkIGFuZCBBZG9sZXNjZW50IFBzeWNoaWF0cnkgYW5kIEJlaGF2aW9yYWwgU2NpZW5jZXMg
LCBDaGlsZHJlbiZhcG9zO3MgSG9zcGl0YWwgb2YgUGhpbGFkZWxwaGlhLiYjeEQ7YiBQb2xpY3lM
YWIgLCBDaGlsZHJlbiZhcG9zO3MgSG9zcGl0YWwgb2YgUGhpbGFkZWxwaGlhLiYjeEQ7YyBEZXBh
cnRtZW50IG9mIFBzeWNoaWF0cnksIFVuaXZlcnNpdHkgb2YgUGVubnN5bHZhbmlhLiYjeEQ7ZCBH
cmFkdWF0ZSBTY2hvb2wgb2YgQXBwbGllZCBhbmQgUHJvZmVzc2lvbmFsIFBzeWNob2xvZ3kgLCBS
dXRnZXJzIFVuaXZlcnNpdHkuJiN4RDtlIERlcGFydG1lbnQgb2YgUHN5Y2hvbG9neSAsIFJ1dGdl
cnMgVW5pdmVyc2l0eS4mI3hEO2YgRGVwYXJ0bWVudCBvZiBNYXRoZW1hdGljcyAsIFdlc3QgQ2hl
c3RlciBVbml2ZXJzaXR5LiYjeEQ7ZyBEZXBhcnRtZW50IG9mIFBzeWNoaWF0cnkgLCBDb2x1bWJp
YSBVbml2ZXJzaXR5LiYjeEQ7aCBOZXcgWW9yayBTdGF0ZSBQc3ljaGlhdHJpYyBJbnN0aXR1dGUu
JiN4RDtpIERlcGFydG1lbnQgb2YgUHN5Y2hvbG9neSAsIFN3YXJ0aG1vcmUgQ29sbGVnZS48L2F1
dGgtYWRkcmVzcz48dGl0bGVzPjx0aXRsZT5Mb25nLVRlcm0gRWZmZWN0cyBmcm9tIGEgU2Nob29s
LUJhc2VkIFRyaWFsIENvbXBhcmluZyBJbnRlcnBlcnNvbmFsIFBzeWNob3RoZXJhcHktQWRvbGVz
Y2VudCBTa2lsbHMgVHJhaW5pbmcgdG8gR3JvdXAgQ291bnNlbGluZzwvdGl0bGU+PHNlY29uZGFy
eS10aXRsZT5KIENsaW4gQ2hpbGQgQWRvbGVzYyBQc3ljaG9sPC9zZWNvbmRhcnktdGl0bGU+PC90
aXRsZXM+PHBlcmlvZGljYWw+PGZ1bGwtdGl0bGU+SiBDbGluIENoaWxkIEFkb2xlc2MgUHN5Y2hv
bDwvZnVsbC10aXRsZT48L3BlcmlvZGljYWw+PHBhZ2VzPlMzNjItUzM3MDwvcGFnZXM+PHZvbHVt
ZT40ODwvdm9sdW1lPjxudW1iZXI+c3VwMTwvbnVtYmVyPjxlZGl0aW9uPjIwMTgwNzA2PC9lZGl0
aW9uPjxrZXl3b3Jkcz48a2V5d29yZD5BZG9sZXNjZW50PC9rZXl3b3JkPjxrZXl3b3JkPkNvdW5z
ZWxpbmcvKm1ldGhvZHM8L2tleXdvcmQ+PGtleXdvcmQ+RmVtYWxlPC9rZXl3b3JkPjxrZXl3b3Jk
Pkh1bWFuczwva2V5d29yZD48a2V5d29yZD5JbnRlcnBlcnNvbmFsIFBzeWNob3RoZXJhcHkvKm1l
dGhvZHM8L2tleXdvcmQ+PGtleXdvcmQ+TWFsZTwva2V5d29yZD48a2V5d29yZD5TY2hvb2wgSGVh
bHRoIFNlcnZpY2VzLypzdGFuZGFyZHM8L2tleXdvcmQ+PGtleXdvcmQ+VHJlYXRtZW50IE91dGNv
bWU8L2tleXdvcmQ+PC9rZXl3b3Jkcz48ZGF0ZXM+PHllYXI+MjAxOTwveWVhcj48L2RhdGVzPjxp
c2JuPjE1MzctNDQyNCAoRWxlY3Ryb25pYykmI3hEOzE1MzctNDQxNiAoUHJpbnQpJiN4RDsxNTM3
LTQ0MTYgKExpbmtpbmcpPC9pc2JuPjxhY2Nlc3Npb24tbnVtPjI5OTc5ODgyPC9hY2Nlc3Npb24t
bnVtPjx1cmxzPjxyZWxhdGVkLXVybHM+PHVybD5odHRwczovL3d3dy5uY2JpLm5sbS5uaWguZ292
L3B1Ym1lZC8yOTk3OTg4MjwvdXJsPjwvcmVsYXRlZC11cmxzPjwvdXJscz48Y3VzdG9tMj5QTUM2
MzIwNzIxPC9jdXN0b20yPjxlbGVjdHJvbmljLXJlc291cmNlLW51bT4xMC4xMDgwLzE1Mzc0NDE2
LjIwMTguMTQ3OTk2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ZWxsYS1Bd3VzYWg8L0F1dGhvcj48WWVhcj4yMDE2PC9Z
ZWFyPjxSZWNOdW0+MTk8L1JlY051bT48RGlzcGxheVRleHQ+WzE4LTI2LCAzMC0zMiwgMzQtNDQs
IDQ5LTYyLCA2NC02OCwgNzAtNzgsIDgxLTg2XTwvRGlzcGxheVRleHQ+PHJlY29yZD48cmVjLW51
bWJlcj4xOTwvcmVjLW51bWJlcj48Zm9yZWlnbi1rZXlzPjxrZXkgYXBwPSJFTiIgZGItaWQ9InJw
ZmFkdjAyMTB4dmR6ZTl0dmp4ZGZwNnhzZjIyNTlyYWVwNSIgdGltZXN0YW1wPSIxNzM4NzU4MDQ0
Ij4xOTwva2V5PjwvZm9yZWlnbi1rZXlzPjxyZWYtdHlwZSBuYW1lPSJKb3VybmFsIEFydGljbGUi
PjE3PC9yZWYtdHlwZT48Y29udHJpYnV0b3JzPjxhdXRob3JzPjxhdXRob3I+QmVsbGEtQXd1c2Fo
LCBULjwvYXV0aG9yPjxhdXRob3I+QW5pLCBDLjwvYXV0aG9yPjxhdXRob3I+QWp1d29uLCBBLjwv
YXV0aG9yPjxhdXRob3I+T21pZ2JvZHVuLCBPLjwvYXV0aG9yPjwvYXV0aG9ycz48L2NvbnRyaWJ1
dG9ycz48YXV0aC1hZGRyZXNzPkNlbnRyZSBmb3IgQ2hpbGQgYW5kIEFkb2xlc2NlbnQgTWVudGFs
IEhlYWx0aCwgVW5pdmVyc2l0eSBvZiBJYmFkYW4sIENvbGxlZ2Ugb2YgTWVkaWNpbmUsIFVuaXZl
cnNpdHkgQ29sbGVnZSBIb3NwaXRhbCwgSWJhZGFuLCBOaWdlcmlhLiYjeEQ7RGVwYXJ0bWVudCBv
ZiBQc3ljaGlhdHJ5LCBVbml2ZXJzaXR5IG9mIEliYWRhbiBhbmQgVW5pdmVyc2l0eSBDb2xsZWdl
IEhvc3BpdGFsLCBJYmFkYW4sIE5pZ2VyaWEuJiN4RDtBY2FkZW1pYyBVbml0IG9mIENoaWxkIGFu
ZCBBZG9sZXNjZW50IFBzeWNoaWF0cnksIEltcGVyaWFsIENvbGxlZ2UgTG9uZG9uLCBMb25kb24s
IFVLLiYjeEQ7RGVwYXJ0bWVudCBvZiBIZWFsdGggUHJvbW90aW9uIGFuZCBFZHVjYXRpb24sIFVu
aXZlcnNpdHkgb2YgSWJhZGFuLCBJYmFkYW4sIE5pZ2VyaWEuPC9hdXRoLWFkZHJlc3M+PHRpdGxl
cz48dGl0bGU+RWZmZWN0aXZlbmVzcyBvZiBicmllZiBzY2hvb2wtYmFzZWQsIGdyb3VwIGNvZ25p
dGl2ZSBiZWhhdmlvdXJhbCB0aGVyYXB5IGZvciBkZXByZXNzZWQgYWRvbGVzY2VudHMgaW4gc291
dGggd2VzdCBOaWdlcmlhPC90aXRsZT48c2Vjb25kYXJ5LXRpdGxlPkNoaWxkIEFkb2xlc2MgTWVu
dCBIZWFsdGg8L3NlY29uZGFyeS10aXRsZT48L3RpdGxlcz48cGVyaW9kaWNhbD48ZnVsbC10aXRs
ZT5DaGlsZCBBZG9sZXNjIE1lbnQgSGVhbHRoPC9mdWxsLXRpdGxlPjwvcGVyaW9kaWNhbD48cGFn
ZXM+NDQtNTA8L3BhZ2VzPjx2b2x1bWU+MjE8L3ZvbHVtZT48bnVtYmVyPjE8L251bWJlcj48ZWRp
dGlvbj4yMDE1MDQxODwvZWRpdGlvbj48a2V5d29yZHM+PGtleXdvcmQ+QWRvbGVzY2VudDwva2V5
d29yZD48a2V5d29yZD5BZnJpY2E8L2tleXdvcmQ+PGtleXdvcmQ+Y29nbml0aXZlIGJlaGF2aW91
cmFsIHRoZXJhcHk8L2tleXdvcmQ+PGtleXdvcmQ+ZGVwcmVzc2lvbjwva2V5d29yZD48a2V5d29y
ZD5wc3ljaG9sb2dpY2FsIHRyZWF0bWVudDwva2V5d29yZD48a2V5d29yZD5zY2hvb2w8L2tleXdv
cmQ+PC9rZXl3b3Jkcz48ZGF0ZXM+PHllYXI+MjAxNjwveWVhcj48cHViLWRhdGVzPjxkYXRlPkZl
YjwvZGF0ZT48L3B1Yi1kYXRlcz48L2RhdGVzPjxpc2JuPjE0NzUtMzU3WCAoUHJpbnQpJiN4RDsx
NDc1LTM1N1ggKExpbmtpbmcpPC9pc2JuPjxhY2Nlc3Npb24tbnVtPjMyNjgwMzYzPC9hY2Nlc3Np
b24tbnVtPjx1cmxzPjxyZWxhdGVkLXVybHM+PHVybD5odHRwczovL3d3dy5uY2JpLm5sbS5uaWgu
Z292L3B1Ym1lZC8zMjY4MDM2MzwvdXJsPjwvcmVsYXRlZC11cmxzPjwvdXJscz48ZWxlY3Ryb25p
Yy1yZXNvdXJjZS1udW0+MTAuMTExMS9jYW1oLjEyMTA0PC9lbGVjdHJvbmljLXJlc291cmNlLW51
bT48cmVtb3RlLWRhdGFiYXNlLW5hbWU+UHViTWVkLW5vdC1NRURMSU5FPC9yZW1vdGUtZGF0YWJh
c2UtbmFtZT48cmVtb3RlLWRhdGFiYXNlLXByb3ZpZGVyPk5MTTwvcmVtb3RlLWRhdGFiYXNlLXBy
b3ZpZGVyPjwvcmVjb3JkPjwvQ2l0ZT48Q2l0ZT48QXV0aG9yPkJlbmFzPC9BdXRob3I+PFllYXI+
MjAxOTwvWWVhcj48UmVjTnVtPjIwPC9SZWNOdW0+PHJlY29yZD48cmVjLW51bWJlcj4yMDwvcmVj
LW51bWJlcj48Zm9yZWlnbi1rZXlzPjxrZXkgYXBwPSJFTiIgZGItaWQ9InJwZmFkdjAyMTB4dmR6
ZTl0dmp4ZGZwNnhzZjIyNTlyYWVwNSIgdGltZXN0YW1wPSIxNzM4NzU4MDcwIj4yMDwva2V5Pjwv
Zm9yZWlnbi1rZXlzPjxyZWYtdHlwZSBuYW1lPSJKb3VybmFsIEFydGljbGUiPjE3PC9yZWYtdHlw
ZT48Y29udHJpYnV0b3JzPjxhdXRob3JzPjxhdXRob3I+QmVuYXMsIEouIFMuPC9hdXRob3I+PGF1
dGhvcj5NY0NhcnRoeSwgQS4gRS48L2F1dGhvcj48YXV0aG9yPkhhaW1tLCBDLiBBLjwvYXV0aG9y
PjxhdXRob3I+SHVhbmcsIE0uPC9hdXRob3I+PGF1dGhvcj5HYWxsb3AsIFIuPC9hdXRob3I+PGF1
dGhvcj5Zb3VuZywgSi4gRi48L2F1dGhvcj48L2F1dGhvcnM+PC9jb250cmlidXRvcnM+PGF1dGgt
YWRkcmVzcz5hIEdyYWR1YXRlIFNjaG9vbCBvZiBBcHBsaWVkIGFuZCBQcm9mZXNzaW9uYWwgUHN5
Y2hvbG9neSwgUnV0Z2VycyBVbml2ZXJzaXR5LiYjeEQ7YiBEZXBhcnRtZW50IG9mIE1hdGhlbWF0
aWNzLCBXZXN0IENoZXN0ZXIgVW5pdmVyc2l0eS48L2F1dGgtYWRkcmVzcz48dGl0bGVzPjx0aXRs
ZT5UaGUgRGVwcmVzc2lvbiBQcmV2ZW50aW9uIEluaXRpYXRpdmU6IEltcGFjdCBvbiBBZG9sZXNj
ZW50IEludGVybmFsaXppbmcgYW5kIEV4dGVybmFsaXppbmcgU3ltcHRvbXMgaW4gYSBSYW5kb21p
emVkIFRyaWFsPC90aXRsZT48c2Vjb25kYXJ5LXRpdGxlPkogQ2xpbiBDaGlsZCBBZG9sZXNjIFBz
eWNob2w8L3NlY29uZGFyeS10aXRsZT48L3RpdGxlcz48cGVyaW9kaWNhbD48ZnVsbC10aXRsZT5K
IENsaW4gQ2hpbGQgQWRvbGVzYyBQc3ljaG9sPC9mdWxsLXRpdGxlPjwvcGVyaW9kaWNhbD48cGFn
ZXM+UzU3LVM3MTwvcGFnZXM+PHZvbHVtZT40ODwvdm9sdW1lPjxudW1iZXI+c3VwMTwvbnVtYmVy
PjxlZGl0aW9uPjIwMTYwOTIwPC9lZGl0aW9uPjxrZXl3b3Jkcz48a2V5d29yZD5BZG9sZXNjZW50
PC9rZXl3b3JkPjxrZXl3b3JkPkRlcHJlc3Npb24vKnByZXZlbnRpb24gJmFtcDsgY29udHJvbC9w
c3ljaG9sb2d5PC9rZXl3b3JkPjxrZXl3b3JkPkZlbWFsZTwva2V5d29yZD48a2V5d29yZD5IdW1h
bnM8L2tleXdvcmQ+PGtleXdvcmQ+TWFsZTwva2V5d29yZD48a2V5d29yZD5Qc3ljaG90aGVyYXB5
LyptZXRob2RzPC9rZXl3b3JkPjwva2V5d29yZHM+PGRhdGVzPjx5ZWFyPjIwMTk8L3llYXI+PC9k
YXRlcz48aXNibj4xNTM3LTQ0MjQgKEVsZWN0cm9uaWMpJiN4RDsxNTM3LTQ0MTYgKFByaW50KSYj
eEQ7MTUzNy00NDE2IChMaW5raW5nKTwvaXNibj48YWNjZXNzaW9uLW51bT4yNzY0NjQ2MjwvYWNj
ZXNzaW9uLW51bT48dXJscz48cmVsYXRlZC11cmxzPjx1cmw+aHR0cHM6Ly93d3cubmNiaS5ubG0u
bmloLmdvdi9wdWJtZWQvMjc2NDY0NjI8L3VybD48L3JlbGF0ZWQtdXJscz48L3VybHM+PGN1c3Rv
bTI+UE1DNTQ5MzUwNDwvY3VzdG9tMj48ZWxlY3Ryb25pYy1yZXNvdXJjZS1udW0+MTAuMTA4MC8x
NTM3NDQxNi4yMDE2LjExOTc4Mzk8L2VsZWN0cm9uaWMtcmVzb3VyY2UtbnVtPjxyZW1vdGUtZGF0
YWJhc2UtbmFtZT5NZWRsaW5lPC9yZW1vdGUtZGF0YWJhc2UtbmFtZT48cmVtb3RlLWRhdGFiYXNl
LXByb3ZpZGVyPk5MTTwvcmVtb3RlLWRhdGFiYXNlLXByb3ZpZGVyPjwvcmVjb3JkPjwvQ2l0ZT48
Q2l0ZT48QXV0aG9yPkJsdXRoPC9BdXRob3I+PFllYXI+MjAxNjwvWWVhcj48UmVjTnVtPjIxPC9S
ZWNOdW0+PHJlY29yZD48cmVjLW51bWJlcj4yMTwvcmVjLW51bWJlcj48Zm9yZWlnbi1rZXlzPjxr
ZXkgYXBwPSJFTiIgZGItaWQ9InJwZmFkdjAyMTB4dmR6ZTl0dmp4ZGZwNnhzZjIyNTlyYWVwNSIg
dGltZXN0YW1wPSIxNzM4NzU4MTUwIj4yMTwva2V5PjwvZm9yZWlnbi1rZXlzPjxyZWYtdHlwZSBu
YW1lPSJKb3VybmFsIEFydGljbGUiPjE3PC9yZWYtdHlwZT48Y29udHJpYnV0b3JzPjxhdXRob3Jz
PjxhdXRob3I+Qmx1dGgsIEsuPC9hdXRob3I+PGF1dGhvcj5DYW1wbywgUi4gQS48L2F1dGhvcj48
YXV0aG9yPlBydXRlYW51LU1hbGluaWNpLCBTLjwvYXV0aG9yPjxhdXRob3I+UmVhbXMsIEEuPC9h
dXRob3I+PGF1dGhvcj5NdWxsYXJrZXksIE0uPC9hdXRob3I+PGF1dGhvcj5Ccm9kZXJpY2ssIFAu
IEMuPC9hdXRob3I+PC9hdXRob3JzPjwvY29udHJpYnV0b3JzPjxhdXRoLWFkZHJlc3M+UHJvZ3Jh
bSBvbiBJbnRlZ3JhdGl2ZSBNZWRpY2luZSwgRGVwYXJ0bWVudCBvZiBQaHlzaWNhbCBNZWRpY2lu
ZSBhbmQgUmVoYWJpbGl0YXRpb24sIFNjaG9vbCBvZiBNZWRpY2luZSwgVW5pdmVyc2l0eSBvZiBO
b3J0aCBDYXJvbGluYS1DaGFwZWwgSGlsbCwgQ2hhcGVsIEhpbGwsIE5DLiYjeEQ7RGVwYXJ0bWVu
dCBvZiBQc3ljaG9sb2d5LCBVbml2ZXJzaXR5IG9mIFRleGFzIGF0IEF1c3RpbiwgQXVzdGluLCBU
ZXhhcy4mI3hEO0Jlbm5ldHQgUGllcmNlIFByZXZlbnRpb24gUmVzZWFyY2ggQ2VudGVyIGF0IFBl
bm4gU3RhdGUgVW5pdmVyc2l0eSwgVW5pdmVyc2l0eSBQYXJrLCBQZW5uc3lsdmFuaWEuPC9hdXRo
LWFkZHJlc3M+PHRpdGxlcz48dGl0bGU+QSBTY2hvb2wtQmFzZWQgTWluZGZ1bG5lc3MgUGlsb3Qg
U3R1ZHkgZm9yIEV0aG5pY2FsbHkgRGl2ZXJzZSBBdC1SaXNrIEFkb2xlc2NlbnRzPC90aXRsZT48
c2Vjb25kYXJ5LXRpdGxlPk1pbmRmdWxuZXNzIChOIFkpPC9zZWNvbmRhcnktdGl0bGU+PC90aXRs
ZXM+PHBlcmlvZGljYWw+PGZ1bGwtdGl0bGU+TWluZGZ1bG5lc3MgKE4gWSk8L2Z1bGwtdGl0bGU+
PC9wZXJpb2RpY2FsPjxwYWdlcz45MC0xMDQ8L3BhZ2VzPjx2b2x1bWU+Nzwvdm9sdW1lPjxudW1i
ZXI+MTwvbnVtYmVyPjxlZGl0aW9uPjIwMTUwMTA0PC9lZGl0aW9uPjxkYXRlcz48eWVhcj4yMDE2
PC95ZWFyPjxwdWItZGF0ZXM+PGRhdGU+RmViPC9kYXRlPjwvcHViLWRhdGVzPjwvZGF0ZXM+PGlz
Ym4+MTg2OC04NTI3IChQcmludCkmI3hEOzE4NjgtODUzNSAoRWxlY3Ryb25pYykmI3hEOzE4Njgt
ODUyNyAoTGlua2luZyk8L2lzYm4+PGFjY2Vzc2lvbi1udW0+MjcwMzQ3Mjk8L2FjY2Vzc2lvbi1u
dW0+PHVybHM+PHJlbGF0ZWQtdXJscz48dXJsPmh0dHBzOi8vd3d3Lm5jYmkubmxtLm5paC5nb3Yv
cHVibWVkLzI3MDM0NzI5PC91cmw+PC9yZWxhdGVkLXVybHM+PC91cmxzPjxjdXN0b20yPlBNQzQ4
MDk1Mzk8L2N1c3RvbTI+PGVsZWN0cm9uaWMtcmVzb3VyY2UtbnVtPjEwLjEwMDcvczEyNjcxLTAx
NC0wMzc2LTE8L2VsZWN0cm9uaWMtcmVzb3VyY2UtbnVtPjxyZW1vdGUtZGF0YWJhc2UtbmFtZT5Q
dWJNZWQtbm90LU1FRExJTkU8L3JlbW90ZS1kYXRhYmFzZS1uYW1lPjxyZW1vdGUtZGF0YWJhc2Ut
cHJvdmlkZXI+TkxNPC9yZW1vdGUtZGF0YWJhc2UtcHJvdmlkZXI+PC9yZWNvcmQ+PC9DaXRlPjxD
aXRlPjxBdXRob3I+QnJpw6hyZTwvQXV0aG9yPjxZZWFyPjIwMTk8L1llYXI+PFJlY051bT4yMjwv
UmVjTnVtPjxyZWNvcmQ+PHJlYy1udW1iZXI+MjI8L3JlYy1udW1iZXI+PGZvcmVpZ24ta2V5cz48
a2V5IGFwcD0iRU4iIGRiLWlkPSJycGZhZHYwMjEweHZkemU5dHZqeGRmcDZ4c2YyMjU5cmFlcDUi
IHRpbWVzdGFtcD0iMTczODc1ODE5NiI+MjI8L2tleT48L2ZvcmVpZ24ta2V5cz48cmVmLXR5cGUg
bmFtZT0iSm91cm5hbCBBcnRpY2xlIj4xNzwvcmVmLXR5cGU+PGNvbnRyaWJ1dG9ycz48YXV0aG9y
cz48YXV0aG9yPkJyacOocmUsIEZyw6lkw6lyaWMgTjwvYXV0aG9yPjxhdXRob3I+UmVpZ25lciwg
QW5uZTwvYXV0aG9yPjxhdXRob3I+WWFsZS1Tb3VsacOocmUsIEdhYnJpZWxsZTwvYXV0aG9yPjxh
dXRob3I+VHVyZ2VvbiwgTHlzZTwvYXV0aG9yPjwvYXV0aG9ycz48L2NvbnRyaWJ1dG9ycz48dGl0
bGVzPjx0aXRsZT5FZmZlY3RpdmVuZXNzIHRyaWFsIG9mIGJyaWVmIGluZGljYXRlZCBjb2duaXRp
dmUtYmVoYXZpb3JhbCBncm91cCBkZXByZXNzaW9uIHByZXZlbnRpb24gaW4gRnJlbmNoLUNhbmFk
aWFuIFNlY29uZGFyeSBTY2hvb2xzPC90aXRsZT48c2Vjb25kYXJ5LXRpdGxlPlNjaG9vbCBNZW50
YWwgSGVhbHRoPC9zZWNvbmRhcnktdGl0bGU+PC90aXRsZXM+PHBlcmlvZGljYWw+PGZ1bGwtdGl0
bGU+U2Nob29sIG1lbnRhbCBoZWFsdGg8L2Z1bGwtdGl0bGU+PC9wZXJpb2RpY2FsPjxwYWdlcz43
MjgtNzQwPC9wYWdlcz48dm9sdW1lPjExPC92b2x1bWU+PG51bWJlcj40PC9udW1iZXI+PGRhdGVz
Pjx5ZWFyPjIwMTk8L3llYXI+PC9kYXRlcz48aXNibj4xODY2LTI2MjU8L2lzYm4+PHVybHM+PC91
cmxzPjwvcmVjb3JkPjwvQ2l0ZT48Q2l0ZT48QXV0aG9yPkJyb3duPC9BdXRob3I+PFllYXI+MjAx
OTwvWWVhcj48UmVjTnVtPjIzPC9SZWNOdW0+PHJlY29yZD48cmVjLW51bWJlcj4yMzwvcmVjLW51
bWJlcj48Zm9yZWlnbi1rZXlzPjxrZXkgYXBwPSJFTiIgZGItaWQ9InJwZmFkdjAyMTB4dmR6ZTl0
dmp4ZGZwNnhzZjIyNTlyYWVwNSIgdGltZXN0YW1wPSIxNzM4NzU4MjYxIj4yMzwva2V5PjwvZm9y
ZWlnbi1rZXlzPjxyZWYtdHlwZSBuYW1lPSJKb3VybmFsIEFydGljbGUiPjE3PC9yZWYtdHlwZT48
Y29udHJpYnV0b3JzPjxhdXRob3JzPjxhdXRob3I+QnJvd24sIEouIFMuIEwuPC9hdXRob3I+PGF1
dGhvcj5CbGFja3NoYXcsIEUuPC9hdXRob3I+PGF1dGhvcj5TdGFobCwgRC48L2F1dGhvcj48YXV0
aG9yPkZlbm5lbGx5LCBMLjwvYXV0aG9yPjxhdXRob3I+TWNLZWFndWUsIEwuPC9hdXRob3I+PGF1
dGhvcj5TY2xhcmUsIEkuPC9hdXRob3I+PGF1dGhvcj5NaWNoZWxzb24sIEQuPC9hdXRob3I+PC9h
dXRob3JzPjwvY29udHJpYnV0b3JzPjxhdXRoLWFkZHJlc3M+RGVwYXJ0bWVudCBvZiBQc3ljaG9s
b2d5LCBJbnN0aXR1dGUgb2YgUHN5Y2hpYXRyeSwgUHN5Y2hvbG9neSAmYW1wOyBOZXVyb3NjaWVu
Y2UsIEtpbmcmYXBvcztzIENvbGxlZ2UgTG9uZG9uLCBEZSBDcmVzcGlnbnkgUGFyaywgTG9uZG9u
IFNFNSA4QUYsIFVLLiBFbGVjdHJvbmljIGFkZHJlc3M6IGp1bmUuYnJvd25Aa2NsLmFjLnVrLiYj
eEQ7RGVwYXJ0bWVudCBvZiBQc3ljaG9sb2d5LCBJbnN0aXR1dGUgb2YgUHN5Y2hpYXRyeSwgUHN5
Y2hvbG9neSAmYW1wOyBOZXVyb3NjaWVuY2UsIEtpbmcmYXBvcztzIENvbGxlZ2UgTG9uZG9uLCBE
ZSBDcmVzcGlnbnkgUGFyaywgTG9uZG9uIFNFNSA4QUYsIFVLLiYjeEQ7RGVwYXJ0bWVudCBvZiBC
aW9zdGF0aXN0aWNzLCBJbnN0aXR1dGUgb2YgUHN5Y2hpYXRyeSwgUHN5Y2hvbG9neSAmYW1wOyBO
ZXVyb3NjaWVuY2UsIEtpbmcmYXBvcztzIENvbGxlZ2UgTG9uZG9uLCBEZSBDcmVzcGlnbnkgUGFy
aywgTG9uZG9uIFNFNSA4QUYsIFVLLiYjeEQ7U291dGh3YXJrIENBTUhTIENsaW5pY2FsIEFjYWRl
bWljIEdyb3VwLCBTb3V0aCBMb25kb24gJmFtcDsgTWF1ZHNsZXkgTkhTIEZvdW5kYXRpb24gVHJ1
c3QsIE1hcG90aGVyIEhvdXNlLCBEZSBDcmVzcGlnbnkgUGFyaywgTG9uZG9uIFNFNSA4QVosIFVL
LiYjeEQ7RGVwYXJ0bWVudCBvZiBQc3ljaG9sb2d5LCBJbnN0aXR1dGUgb2YgUHN5Y2hpYXRyeSwg
UHN5Y2hvbG9neSAmYW1wOyBOZXVyb3NjaWVuY2UsIEtpbmcmYXBvcztzIENvbGxlZ2UgTG9uZG9u
LCBEZSBDcmVzcGlnbnkgUGFyaywgTG9uZG9uIFNFNSA4QUYsIFVLOyBTY2hvb2wgb2YgUHN5Y2hv
bG9neSwgUGV2ZW5zZXkgQnVpbGRpbmcsIFVuaXZlcnNpdHkgb2YgU3Vzc2V4LCBGYWxtZXIsIEJy
aWdodG9uIEJOMSA5UUgsIFVLLjwvYXV0aC1hZGRyZXNzPjx0aXRsZXM+PHRpdGxlPlNjaG9vbC1i
YXNlZCBlYXJseSBpbnRlcnZlbnRpb24gZm9yIGFueGlldHkgYW5kIGRlcHJlc3Npb24gaW4gb2xk
ZXIgYWRvbGVzY2VudHM6IEEgZmVhc2liaWxpdHkgcmFuZG9taXNlZCBjb250cm9sbGVkIHRyaWFs
IG9mIGEgc2VsZi1yZWZlcnJhbCBzdHJlc3MgbWFuYWdlbWVudCB3b3Jrc2hvcCBwcm9ncmFtbWUg
KCZxdW90O0RJU0NPVkVSJnF1b3Q7KTwvdGl0bGU+PHNlY29uZGFyeS10aXRsZT5KIEFkb2xlc2M8
L3NlY29uZGFyeS10aXRsZT48L3RpdGxlcz48cGVyaW9kaWNhbD48ZnVsbC10aXRsZT5KIEFkb2xl
c2M8L2Z1bGwtdGl0bGU+PC9wZXJpb2RpY2FsPjxwYWdlcz4xNTAtMTYxPC9wYWdlcz48dm9sdW1l
PjcxPC92b2x1bWU+PGVkaXRpb24+MjAxOTAyMDc8L2VkaXRpb24+PGtleXdvcmRzPjxrZXl3b3Jk
PkFkb2xlc2NlbnQ8L2tleXdvcmQ+PGtleXdvcmQ+QW54aWV0eS9kaWFnbm9zaXMvKnRoZXJhcHk8
L2tleXdvcmQ+PGtleXdvcmQ+Q2hpbGQ8L2tleXdvcmQ+PGtleXdvcmQ+Q29nbml0aXZlIEJlaGF2
aW9yYWwgVGhlcmFweS8qbWV0aG9kczwva2V5d29yZD48a2V5d29yZD5EZXByZXNzaW9uL2RpYWdu
b3Npcy8qdGhlcmFweTwva2V5d29yZD48a2V5d29yZD5GZWFzaWJpbGl0eSBTdHVkaWVzPC9rZXl3
b3JkPjxrZXl3b3JkPkZlbWFsZTwva2V5d29yZD48a2V5d29yZD5IdW1hbnM8L2tleXdvcmQ+PGtl
eXdvcmQ+TWFsZTwva2V5d29yZD48a2V5d29yZD5Qc3ljaGlhdHJpYyBTdGF0dXMgUmF0aW5nIFNj
YWxlczwva2V5d29yZD48a2V5d29yZD5TY2hvb2wgSGVhbHRoIFNlcnZpY2VzPC9rZXl3b3JkPjxr
ZXl3b3JkPlN1cnZleXMgYW5kIFF1ZXN0aW9ubmFpcmVzPC9rZXl3b3JkPjxrZXl3b3JkPkFkb2xl
c2NlbmNlPC9rZXl3b3JkPjxrZXl3b3JkPkFueGlldHk8L2tleXdvcmQ+PGtleXdvcmQ+RGVwcmVz
c2lvbjwva2V5d29yZD48a2V5d29yZD5PcGVuLWFjY2Vzczwva2V5d29yZD48a2V5d29yZD5TY2hv
b2xzPC9rZXl3b3JkPjxrZXl3b3JkPlNlbGYtcmVmZXJyYWw8L2tleXdvcmQ+PC9rZXl3b3Jkcz48
ZGF0ZXM+PHllYXI+MjAxOTwveWVhcj48cHViLWRhdGVzPjxkYXRlPkZlYjwvZGF0ZT48L3B1Yi1k
YXRlcz48L2RhdGVzPjxpc2JuPjEwOTUtOTI1NCAoRWxlY3Ryb25pYykmI3hEOzAxNDAtMTk3MSAo
TGlua2luZyk8L2lzYm4+PGFjY2Vzc2lvbi1udW0+MzA3MzgyMTk8L2FjY2Vzc2lvbi1udW0+PHVy
bHM+PHJlbGF0ZWQtdXJscz48dXJsPmh0dHBzOi8vd3d3Lm5jYmkubmxtLm5paC5nb3YvcHVibWVk
LzMwNzM4MjE5PC91cmw+PC9yZWxhdGVkLXVybHM+PC91cmxzPjxlbGVjdHJvbmljLXJlc291cmNl
LW51bT4xMC4xMDE2L2ouYWRvbGVzY2VuY2UuMjAxOC4xMS4wMDk8L2VsZWN0cm9uaWMtcmVzb3Vy
Y2UtbnVtPjxyZW1vdGUtZGF0YWJhc2UtbmFtZT5NZWRsaW5lPC9yZW1vdGUtZGF0YWJhc2UtbmFt
ZT48cmVtb3RlLWRhdGFiYXNlLXByb3ZpZGVyPk5MTTwvcmVtb3RlLWRhdGFiYXNlLXByb3ZpZGVy
PjwvcmVjb3JkPjwvQ2l0ZT48Q2l0ZT48QXV0aG9yPkJydW5zPC9BdXRob3I+PFllYXI+MjAyMzwv
WWVhcj48UmVjTnVtPjI0PC9SZWNOdW0+PHJlY29yZD48cmVjLW51bWJlcj4yNDwvcmVjLW51bWJl
cj48Zm9yZWlnbi1rZXlzPjxrZXkgYXBwPSJFTiIgZGItaWQ9InJwZmFkdjAyMTB4dmR6ZTl0dmp4
ZGZwNnhzZjIyNTlyYWVwNSIgdGltZXN0YW1wPSIxNzM4NzU4Mjg0Ij4yNDwva2V5PjwvZm9yZWln
bi1rZXlzPjxyZWYtdHlwZSBuYW1lPSJKb3VybmFsIEFydGljbGUiPjE3PC9yZWYtdHlwZT48Y29u
dHJpYnV0b3JzPjxhdXRob3JzPjxhdXRob3I+QnJ1bnMsIEUuIEouPC9hdXRob3I+PGF1dGhvcj5M
ZWUsIEsuPC9hdXRob3I+PGF1dGhvcj5EYXZpcywgQy48L2F1dGhvcj48YXV0aG9yPlB1bGxtYW5u
LCBNLiBELjwvYXV0aG9yPjxhdXRob3I+THVkd2lnLCBLLjwvYXV0aG9yPjxhdXRob3I+U2FuZGVy
LCBNLjwvYXV0aG9yPjxhdXRob3I+SG9sbS1IYW5zZW4sIEMuPC9hdXRob3I+PGF1dGhvcj5Ib292
ZXIsIFMuPC9hdXRob3I+PGF1dGhvcj5NY0NhdWxleSwgRS4gTS48L2F1dGhvcj48L2F1dGhvcnM+
PC9jb250cmlidXRvcnM+PGF1dGgtYWRkcmVzcz5Vbml2ZXJzaXR5IG9mIFdhc2hpbmd0b24gU2No
b29sIG9mIE1lZGljaW5lLCBTZWF0dGxlLCBVU0EuIGVicnVuc0B1dy5lZHUuJiN4RDtVbml2ZXJz
aXR5IG9mIFdhc2hpbmd0b24gU2Nob29sIG9mIE1lZGljaW5lLCBTZWF0dGxlLCBVU0EuJiN4RDtN
aWR3ZXN0IENlbnRlciBmb3IgU2Nob29sIE1lbnRhbCBIZWFsdGgsIFN0LiBQYXVsLCBVU0EuJiN4
RDtVbml2ZXJzaXR5IG9mIE1hcnlsYW5kIFNjaG9vbCBvZiBNZWRpY2luZSwgQmFsdGltb3JlLCBV
U0EuPC9hdXRoLWFkZHJlc3M+PHRpdGxlcz48dGl0bGU+RWZmZWN0aXZlbmVzcyBvZiBhIEJyaWVm
IEVuZ2FnZW1lbnQsIFByb2JsZW0tU29sdmluZywgYW5kIFRyaWFnZSBTdHJhdGVneSBmb3IgSGln
aCBTY2hvb2wgU3R1ZGVudHM6IFJlc3VsdHMgb2YgYSBSYW5kb21pemVkIFN0dWR5PC90aXRsZT48
c2Vjb25kYXJ5LXRpdGxlPlByZXYgU2NpPC9zZWNvbmRhcnktdGl0bGU+PC90aXRsZXM+PHBlcmlv
ZGljYWw+PGZ1bGwtdGl0bGU+UHJldiBTY2k8L2Z1bGwtdGl0bGU+PC9wZXJpb2RpY2FsPjxwYWdl
cz43MDEtNzE0PC9wYWdlcz48dm9sdW1lPjI0PC92b2x1bWU+PG51bWJlcj40PC9udW1iZXI+PGVk
aXRpb24+MjAyMzAzMTc8L2VkaXRpb24+PGtleXdvcmRzPjxrZXl3b3JkPkFkb2xlc2NlbnQ8L2tl
eXdvcmQ+PGtleXdvcmQ+SHVtYW5zPC9rZXl3b3JkPjxrZXl3b3JkPipUcmlhZ2U8L2tleXdvcmQ+
PGtleXdvcmQ+KkFueGlldHk8L2tleXdvcmQ+PGtleXdvcmQ+UHJvYmxlbSBTb2x2aW5nPC9rZXl3
b3JkPjxrZXl3b3JkPlJpc2sgQXNzZXNzbWVudDwva2V5d29yZD48a2V5d29yZD5TdHVkZW50czwv
a2V5d29yZD48a2V5d29yZD5BZG9sZXNjZW50czwva2V5d29yZD48a2V5d29yZD5CcmllZiB0cmVh
dG1lbnQgc3RyYXRlZ2llczwva2V5d29yZD48a2V5d29yZD5FZmZlY3RpdmVuZXNzPC9rZXl3b3Jk
PjxrZXl3b3JkPkV2aWRlbmNlLWJhc2VkIHByYWN0aWNlPC9rZXl3b3JkPjxrZXl3b3JkPk1lYXN1
cmVtZW50LWJhc2VkIGNhcmU8L2tleXdvcmQ+PGtleXdvcmQ+U2Nob29sIG1lbnRhbCBoZWFsdGg8
L2tleXdvcmQ+PGtleXdvcmQ+U3RlcHBlZCBjYXJlPC9rZXl3b3JkPjwva2V5d29yZHM+PGRhdGVz
Pjx5ZWFyPjIwMjM8L3llYXI+PHB1Yi1kYXRlcz48ZGF0ZT5NYXk8L2RhdGU+PC9wdWItZGF0ZXM+
PC9kYXRlcz48aXNibj4xNTczLTY2OTUgKEVsZWN0cm9uaWMpJiN4RDsxMzg5LTQ5ODYgKFByaW50
KSYjeEQ7MTM4OS00OTg2IChMaW5raW5nKTwvaXNibj48YWNjZXNzaW9uLW51bT4zNjkzMDQwMjwv
YWNjZXNzaW9uLW51bT48dXJscz48cmVsYXRlZC11cmxzPjx1cmw+aHR0cHM6Ly93d3cubmNiaS5u
bG0ubmloLmdvdi9wdWJtZWQvMzY5MzA0MDI8L3VybD48L3JlbGF0ZWQtdXJscz48L3VybHM+PGN1
c3RvbTE+VGhlIGF1dGhvcnMgZGVjbGFyZSBubyBjb21wZXRpbmcgaW50ZXJlc3RzLjwvY3VzdG9t
MT48Y3VzdG9tMj5QTUMxMDIyNzEyMjwvY3VzdG9tMj48ZWxlY3Ryb25pYy1yZXNvdXJjZS1udW0+
MTAuMTAwNy9zMTExMjEtMDIyLTAxNDYzLTQ8L2VsZWN0cm9uaWMtcmVzb3VyY2UtbnVtPjxyZW1v
dGUtZGF0YWJhc2UtbmFtZT5NZWRsaW5lPC9yZW1vdGUtZGF0YWJhc2UtbmFtZT48cmVtb3RlLWRh
dGFiYXNlLXByb3ZpZGVyPk5MTTwvcmVtb3RlLWRhdGFiYXNlLXByb3ZpZGVyPjwvcmVjb3JkPjwv
Q2l0ZT48Q2l0ZT48QXV0aG9yPkJydW5zPC9BdXRob3I+PFllYXI+MjAxOTwvWWVhcj48UmVjTnVt
PjI1PC9SZWNOdW0+PHJlY29yZD48cmVjLW51bWJlcj4yNTwvcmVjLW51bWJlcj48Zm9yZWlnbi1r
ZXlzPjxrZXkgYXBwPSJFTiIgZGItaWQ9InJwZmFkdjAyMTB4dmR6ZTl0dmp4ZGZwNnhzZjIyNTly
YWVwNSIgdGltZXN0YW1wPSIxNzM4NzU4MzE3Ij4yNTwva2V5PjwvZm9yZWlnbi1rZXlzPjxyZWYt
dHlwZSBuYW1lPSJKb3VybmFsIEFydGljbGUiPjE3PC9yZWYtdHlwZT48Y29udHJpYnV0b3JzPjxh
dXRob3JzPjxhdXRob3I+QnJ1bnMsIEVyaWMgSjwvYXV0aG9yPjxhdXRob3I+UHVsbG1hbm4sIE1p
Y2hhZWwgRDwvYXV0aG9yPjxhdXRob3I+Tmljb2RpbW9zLCBTZW1yZXQ8L2F1dGhvcj48YXV0aG9y
Pkx5b24sIEFhcm9uIFI8L2F1dGhvcj48YXV0aG9yPkx1ZHdpZywgS3Jpc3R5PC9hdXRob3I+PGF1
dGhvcj5OYW1rdW5nLCBOYW5jeTwvYXV0aG9yPjxhdXRob3I+TWNDYXVsZXksIEVsaXphYmV0aDwv
YXV0aG9yPjwvYXV0aG9ycz48L2NvbnRyaWJ1dG9ycz48dGl0bGVzPjx0aXRsZT5QaWxvdCB0ZXN0
IG9mIGFuIGVuZ2FnZW1lbnQsIHRyaWFnZSwgYW5kIGJyaWVmIGludGVydmVudGlvbiBzdHJhdGVn
eSBmb3Igc2Nob29sIG1lbnRhbCBoZWFsdGg8L3RpdGxlPjxzZWNvbmRhcnktdGl0bGU+U2Nob29s
IE1lbnRhbCBIZWFsdGg8L3NlY29uZGFyeS10aXRsZT48L3RpdGxlcz48cGVyaW9kaWNhbD48ZnVs
bC10aXRsZT5TY2hvb2wgbWVudGFsIGhlYWx0aDwvZnVsbC10aXRsZT48L3BlcmlvZGljYWw+PHBh
Z2VzPjE0OC0xNjI8L3BhZ2VzPjx2b2x1bWU+MTE8L3ZvbHVtZT48ZGF0ZXM+PHllYXI+MjAxOTwv
eWVhcj48L2RhdGVzPjxpc2JuPjE4NjYtMjYyNTwvaXNibj48dXJscz48L3VybHM+PC9yZWNvcmQ+
PC9DaXRlPjxDaXRlPjxBdXRob3I+QnVyY2toYXJkdDwvQXV0aG9yPjxZZWFyPjIwMTY8L1llYXI+
PFJlY051bT4yNzwvUmVjTnVtPjxyZWNvcmQ+PHJlYy1udW1iZXI+Mjc8L3JlYy1udW1iZXI+PGZv
cmVpZ24ta2V5cz48a2V5IGFwcD0iRU4iIGRiLWlkPSJycGZhZHYwMjEweHZkemU5dHZqeGRmcDZ4
c2YyMjU5cmFlcDUiIHRpbWVzdGFtcD0iMTczODc1ODM4MCI+Mjc8L2tleT48L2ZvcmVpZ24ta2V5
cz48cmVmLXR5cGUgbmFtZT0iSm91cm5hbCBBcnRpY2xlIj4xNzwvcmVmLXR5cGU+PGNvbnRyaWJ1
dG9ycz48YXV0aG9ycz48YXV0aG9yPkJ1cmNraGFyZHQsIFIuPC9hdXRob3I+PGF1dGhvcj5NYW5p
Y2F2YXNhZ2FyLCBWLjwvYXV0aG9yPjxhdXRob3I+QmF0dGVyaGFtLCBQLiBKLjwvYXV0aG9yPjxh
dXRob3I+SGFkemktUGF2bG92aWMsIEQuPC9hdXRob3I+PC9hdXRob3JzPjwvY29udHJpYnV0b3Jz
PjxhdXRoLWFkZHJlc3M+U2Nob29sIG9mIFBzeWNoaWF0cnksIFVuaXZlcnNpdHkgb2YgTlNXLCBC
bGFjayBEb2cgSW5zdGl0dXRlLCBBdXN0cmFsaWEuIEVsZWN0cm9uaWMgYWRkcmVzczogci5idXJj
a2hhcmR0QHVuc3cuZWR1LmF1LiYjeEQ7U2Nob29sIG9mIFBzeWNoaWF0cnksIFVuaXZlcnNpdHkg
b2YgTlNXLCBCbGFjayBEb2cgSW5zdGl0dXRlLCBBdXN0cmFsaWEuIEVsZWN0cm9uaWMgYWRkcmVz
czogdi5tYW5pY2F2YXNhZ2FyQHVuc3cuZWR1LmF1LiYjeEQ7TmF0aW9uYWwgSW5zdGl0dXRlIGZv
ciBNZW50YWwgSGVhbHRoIFJlc2VhcmNoLCBSZXNlYXJjaCBTY2hvb2wgb2YgUG9wdWxhdGlvbiBI
ZWFsdGgsIEF1c3RyYWxpYW4gTmF0aW9uYWwgVW5pdmVyc2l0eSwgQXVzdHJhbGlhLiBFbGVjdHJv
bmljIGFkZHJlc3M6IHBoaWxpcC5iYXR0ZXJoYW1AYW51LmVkdS5hdS4mI3hEO1NjaG9vbCBvZiBQ
c3ljaGlhdHJ5LCBVbml2ZXJzaXR5IG9mIE5TVywgQmxhY2sgRG9nIEluc3RpdHV0ZSwgQXVzdHJh
bGlhLiBFbGVjdHJvbmljIGFkZHJlc3M6IGQuaGFkemkucGF2bG92aWNAdW5zdy5lZHUuYXUuPC9h
dXRoLWFkZHJlc3M+PHRpdGxlcz48dGl0bGU+QSByYW5kb21pemVkIGNvbnRyb2xsZWQgdHJpYWwg
b2Ygc3Ryb25nIG1pbmRzOiBBIHNjaG9vbC1iYXNlZCBtZW50YWwgaGVhbHRoIHByb2dyYW0gY29t
YmluaW5nIGFjY2VwdGFuY2UgYW5kIGNvbW1pdG1lbnQgdGhlcmFweSBhbmQgcG9zaXRpdmUgcHN5
Y2hvbG9neTwvdGl0bGU+PHNlY29uZGFyeS10aXRsZT5KIFNjaCBQc3ljaG9sPC9zZWNvbmRhcnkt
dGl0bGU+PC90aXRsZXM+PHBlcmlvZGljYWw+PGZ1bGwtdGl0bGU+SiBTY2ggUHN5Y2hvbDwvZnVs
bC10aXRsZT48L3BlcmlvZGljYWw+PHBhZ2VzPjQxLTUyPC9wYWdlcz48dm9sdW1lPjU3PC92b2x1
bWU+PGVkaXRpb24+MjAxNjA2MTg8L2VkaXRpb24+PGtleXdvcmRzPjxrZXl3b3JkPkFjY2VwdGFu
Y2UgYW5kIENvbW1pdG1lbnQgVGhlcmFweS8qbWV0aG9kczwva2V5d29yZD48a2V5d29yZD5BZG9s
ZXNjZW50PC9rZXl3b3JkPjxrZXl3b3JkPkFueGlldHkvKnRoZXJhcHk8L2tleXdvcmQ+PGtleXdv
cmQ+RGVwcmVzc2lvbi8qdGhlcmFweTwva2V5d29yZD48a2V5d29yZD5GZW1hbGU8L2tleXdvcmQ+
PGtleXdvcmQ+SHVtYW5zPC9rZXl3b3JkPjxrZXl3b3JkPk1hbGU8L2tleXdvcmQ+PGtleXdvcmQ+
TmV3IFNvdXRoIFdhbGVzPC9rZXl3b3JkPjxrZXl3b3JkPipTY2hvb2wgSGVhbHRoIFNlcnZpY2Vz
PC9rZXl3b3JkPjxrZXl3b3JkPlN0cmVzcywgUHN5Y2hvbG9naWNhbC8qdGhlcmFweTwva2V5d29y
ZD48a2V5d29yZD5TdHVkZW50cy8qcHN5Y2hvbG9neTwva2V5d29yZD48a2V5d29yZD5BY2NlcHRh
bmNlIGFuZCBjb21taXRtZW50IHRoZXJhcHk8L2tleXdvcmQ+PGtleXdvcmQ+RWFybHktaW50ZXJ2
ZW50aW9uPC9rZXl3b3JkPjxrZXl3b3JkPk1lbnRhbCBoZWFsdGg8L2tleXdvcmQ+PGtleXdvcmQ+
UG9zaXRpdmUgcHN5Y2hvbG9neTwva2V5d29yZD48a2V5d29yZD5TY2hvb2w8L2tleXdvcmQ+PC9r
ZXl3b3Jkcz48ZGF0ZXM+PHllYXI+MjAxNjwveWVhcj48cHViLWRhdGVzPjxkYXRlPkF1ZzwvZGF0
ZT48L3B1Yi1kYXRlcz48L2RhdGVzPjxpc2JuPjE4NzMtMzUwNiAoRWxlY3Ryb25pYykmI3hEOzAw
MjItNDQwNSAoTGlua2luZyk8L2lzYm4+PGFjY2Vzc2lvbi1udW0+Mjc0MjU1NjU8L2FjY2Vzc2lv
bi1udW0+PHVybHM+PHJlbGF0ZWQtdXJscz48dXJsPmh0dHBzOi8vd3d3Lm5jYmkubmxtLm5paC5n
b3YvcHVibWVkLzI3NDI1NTY1PC91cmw+PC9yZWxhdGVkLXVybHM+PC91cmxzPjxlbGVjdHJvbmlj
LXJlc291cmNlLW51bT4xMC4xMDE2L2ouanNwLjIwMTYuMDUuMDA4PC9lbGVjdHJvbmljLXJlc291
cmNlLW51bT48cmVtb3RlLWRhdGFiYXNlLW5hbWU+TWVkbGluZTwvcmVtb3RlLWRhdGFiYXNlLW5h
bWU+PHJlbW90ZS1kYXRhYmFzZS1wcm92aWRlcj5OTE08L3JlbW90ZS1kYXRhYmFzZS1wcm92aWRl
cj48L3JlY29yZD48L0NpdGU+PENpdGU+PEF1dGhvcj5DYXJkZW1pbDwvQXV0aG9yPjxZZWFyPjIw
MDc8L1llYXI+PFJlY051bT4yOTwvUmVjTnVtPjxyZWNvcmQ+PHJlYy1udW1iZXI+Mjk8L3JlYy1u
dW1iZXI+PGZvcmVpZ24ta2V5cz48a2V5IGFwcD0iRU4iIGRiLWlkPSJycGZhZHYwMjEweHZkemU5
dHZqeGRmcDZ4c2YyMjU5cmFlcDUiIHRpbWVzdGFtcD0iMTczODc1ODQyNiI+Mjk8L2tleT48L2Zv
cmVpZ24ta2V5cz48cmVmLXR5cGUgbmFtZT0iSm91cm5hbCBBcnRpY2xlIj4xNzwvcmVmLXR5cGU+
PGNvbnRyaWJ1dG9ycz48YXV0aG9ycz48YXV0aG9yPkNhcmRlbWlsLCBFLiBWLjwvYXV0aG9yPjxh
dXRob3I+UmVpdmljaCwgSy4gSi48L2F1dGhvcj48YXV0aG9yPkJlZXZlcnMsIEMuIEcuPC9hdXRo
b3I+PGF1dGhvcj5TZWxpZ21hbiwgTS4gRS48L2F1dGhvcj48YXV0aG9yPkphbWVzLCBKLjwvYXV0
aG9yPjwvYXV0aG9ycz48L2NvbnRyaWJ1dG9ycz48YXV0aC1hZGRyZXNzPkZyYW5jZXMgTC4gSGlh
dHQgU2Nob29sIG9mIFBzeWNob2xvZ3ksIENsYXJrIFVuaXZlcnNpdHksIDk1MCBNYWluIFN0cmVl
dCwgV29yY2VzdGVyLCBNQSAwMTYxMCwgVVNBLiBFQ2FyZGVtaWxAY2xhcmt1LmVkdTwvYXV0aC1h
ZGRyZXNzPjx0aXRsZXM+PHRpdGxlPlRoZSBwcmV2ZW50aW9uIG9mIGRlcHJlc3NpdmUgc3ltcHRv
bXMgaW4gbG93LWluY29tZSwgbWlub3JpdHkgY2hpbGRyZW46IHR3by15ZWFyIGZvbGxvdy11cDwv
dGl0bGU+PHNlY29uZGFyeS10aXRsZT5CZWhhdiBSZXMgVGhlcjwvc2Vjb25kYXJ5LXRpdGxlPjwv
dGl0bGVzPjxwZXJpb2RpY2FsPjxmdWxsLXRpdGxlPkJlaGF2IFJlcyBUaGVyPC9mdWxsLXRpdGxl
PjwvcGVyaW9kaWNhbD48cGFnZXM+MzEzLTI3PC9wYWdlcz48dm9sdW1lPjQ1PC92b2x1bWU+PG51
bWJlcj4yPC9udW1iZXI+PGVkaXRpb24+MjAwNjA0Mjc8L2VkaXRpb24+PGtleXdvcmRzPjxrZXl3
b3JkPkFkYXB0YXRpb24sIFBzeWNob2xvZ2ljYWw8L2tleXdvcmQ+PGtleXdvcmQ+QmxhY2sgb3Ig
QWZyaWNhbiBBbWVyaWNhbi9wc3ljaG9sb2d5PC9rZXl3b3JkPjxrZXl3b3JkPkNoaWxkPC9rZXl3
b3JkPjxrZXl3b3JkPkNvZ25pdGlvbjwva2V5d29yZD48a2V5d29yZD5Db2duaXRpdmUgQmVoYXZp
b3JhbCBUaGVyYXB5LyptZXRob2RzPC9rZXl3b3JkPjxrZXl3b3JkPkRlcHJlc3Npb24vZXRobm9s
b2d5LypwcmV2ZW50aW9uICZhbXA7IGNvbnRyb2w8L2tleXdvcmQ+PGtleXdvcmQ+RmVtYWxlPC9r
ZXl3b3JkPjxrZXl3b3JkPkhpc3BhbmljIG9yIExhdGluby9wc3ljaG9sb2d5PC9rZXl3b3JkPjxr
ZXl3b3JkPkh1bWFuczwva2V5d29yZD48a2V5d29yZD4qSW5jb21lPC9rZXl3b3JkPjxrZXl3b3Jk
Pk1hbGU8L2tleXdvcmQ+PGtleXdvcmQ+TW9kZWxzLCBTdGF0aXN0aWNhbDwva2V5d29yZD48a2V5
d29yZD5QYXRpZW50IENvbXBsaWFuY2UvcHN5Y2hvbG9neTwva2V5d29yZD48a2V5d29yZD5Qcm9i
bGVtIFNvbHZpbmc8L2tleXdvcmQ+PGtleXdvcmQ+KlBzeWNob3NvY2lhbCBEZXByaXZhdGlvbjwv
a2V5d29yZD48a2V5d29yZD5SaXNrIEZhY3RvcnM8L2tleXdvcmQ+PGtleXdvcmQ+U2VsZiBDb25j
ZXB0PC9rZXl3b3JkPjxrZXl3b3JkPlRyZWF0bWVudCBPdXRjb21lPC9rZXl3b3JkPjwva2V5d29y
ZHM+PGRhdGVzPjx5ZWFyPjIwMDc8L3llYXI+PHB1Yi1kYXRlcz48ZGF0ZT5GZWI8L2RhdGU+PC9w
dWItZGF0ZXM+PC9kYXRlcz48aXNibj4wMDA1LTc5NjcgKFByaW50KSYjeEQ7MDAwNS03OTY3IChM
aW5raW5nKTwvaXNibj48YWNjZXNzaW9uLW51bT4xNjY0Mzg0MzwvYWNjZXNzaW9uLW51bT48dXJs
cz48cmVsYXRlZC11cmxzPjx1cmw+aHR0cHM6Ly93d3cubmNiaS5ubG0ubmloLmdvdi9wdWJtZWQv
MTY2NDM4NDM8L3VybD48L3JlbGF0ZWQtdXJscz48L3VybHM+PGVsZWN0cm9uaWMtcmVzb3VyY2Ut
bnVtPjEwLjEwMTYvai5icmF0LjIwMDYuMDMuMDEwPC9lbGVjdHJvbmljLXJlc291cmNlLW51bT48
cmVtb3RlLWRhdGFiYXNlLW5hbWU+TWVkbGluZTwvcmVtb3RlLWRhdGFiYXNlLW5hbWU+PHJlbW90
ZS1kYXRhYmFzZS1wcm92aWRlcj5OTE08L3JlbW90ZS1kYXRhYmFzZS1wcm92aWRlcj48L3JlY29y
ZD48L0NpdGU+PENpdGU+PEF1dGhvcj5DaG88L0F1dGhvcj48WWVhcj4yMDIwPC9ZZWFyPjxSZWNO
dW0+MzE8L1JlY051bT48cmVjb3JkPjxyZWMtbnVtYmVyPjMxPC9yZWMtbnVtYmVyPjxmb3JlaWdu
LWtleXM+PGtleSBhcHA9IkVOIiBkYi1pZD0icnBmYWR2MDIxMHh2ZHplOXR2anhkZnA2eHNmMjI1
OXJhZXA1IiB0aW1lc3RhbXA9IjE3Mzg3NTg0NjQiPjMxPC9rZXk+PC9mb3JlaWduLWtleXM+PHJl
Zi10eXBlIG5hbWU9IkpvdXJuYWwgQXJ0aWNsZSI+MTc8L3JlZi10eXBlPjxjb250cmlidXRvcnM+
PGF1dGhvcnM+PGF1dGhvcj5DaG8sIEV2ZWx5bjwvYXV0aG9yPjxhdXRob3I+U3RyYXdodW4sIEpl
bm5hPC9hdXRob3I+PGF1dGhvcj5Pd2VucywgU2FyYWggQTwvYXV0aG9yPjxhdXRob3I+VHVnZW5k
cmFqY2gsIFNpZW5hIEs8L2F1dGhvcj48YXV0aG9yPk0uIEhhd2xleSwgS3Jpc3RpbjwvYXV0aG9y
PjwvYXV0aG9ycz48L2NvbnRyaWJ1dG9ycz48dGl0bGVzPjx0aXRsZT5SYW5kb21pemVkIHRyaWFs
IG9mIFNob3cgTWUgRklSU1Q6IGEgYnJpZWYgc2Nob29sLWJhc2VkIGludGVydmVudGlvbiBmb3Ig
aW50ZXJuYWxpemluZyBjb25jZXJuczwvdGl0bGU+PHNlY29uZGFyeS10aXRsZT5TY2hvb2wgcHN5
Y2hvbG9neSByZXZpZXc8L3NlY29uZGFyeS10aXRsZT48L3RpdGxlcz48cGVyaW9kaWNhbD48ZnVs
bC10aXRsZT5TY2hvb2wgcHN5Y2hvbG9neSByZXZpZXc8L2Z1bGwtdGl0bGU+PC9wZXJpb2RpY2Fs
PjxwYWdlcz41Mi02MTwvcGFnZXM+PHZvbHVtZT41MDwvdm9sdW1lPjxudW1iZXI+MTwvbnVtYmVy
PjxkYXRlcz48eWVhcj4yMDIwPC95ZWFyPjwvZGF0ZXM+PGlzYm4+MjM3Mi05NjZYPC9pc2JuPjx1
cmxzPjwvdXJscz48L3JlY29yZD48L0NpdGU+PENpdGU+PEF1dGhvcj5DaHU8L0F1dGhvcj48WWVh
cj4yMDE2PC9ZZWFyPjxSZWNOdW0+MzI8L1JlY051bT48cmVjb3JkPjxyZWMtbnVtYmVyPjMyPC9y
ZWMtbnVtYmVyPjxmb3JlaWduLWtleXM+PGtleSBhcHA9IkVOIiBkYi1pZD0icnBmYWR2MDIxMHh2
ZHplOXR2anhkZnA2eHNmMjI1OXJhZXA1IiB0aW1lc3RhbXA9IjE3Mzg3NTg1MzMiPjMyPC9rZXk+
PC9mb3JlaWduLWtleXM+PHJlZi10eXBlIG5hbWU9IkpvdXJuYWwgQXJ0aWNsZSI+MTc8L3JlZi10
eXBlPjxjb250cmlidXRvcnM+PGF1dGhvcnM+PGF1dGhvcj5DaHUsIEIuIEMuPC9hdXRob3I+PGF1
dGhvcj5Dcm9jY28sIFMuIFQuPC9hdXRob3I+PGF1dGhvcj5Fc3NlbGluZywgUC48L2F1dGhvcj48
YXV0aG9yPkFyZWl6YWdhLCBNLiBKLjwvYXV0aG9yPjxhdXRob3I+TGluZG5lciwgQS4gTS48L2F1
dGhvcj48YXV0aG9yPlNrcmluZXIsIEwuIEMuPC9hdXRob3I+PC9hdXRob3JzPjwvY29udHJpYnV0
b3JzPjxhdXRoLWFkZHJlc3M+RGVwYXJ0bWVudCBvZiBDbGluaWNhbCBQc3ljaG9sb2d5LCBSdXRn
ZXJzIFVuaXZlcnNpdHksIFVTQS4gRWxlY3Ryb25pYyBhZGRyZXNzOiBicmlhbmNodUByY2kucnV0
Z2Vycy5lZHUuJiN4RDtEZXBhcnRtZW50IG9mIENsaW5pY2FsIFBzeWNob2xvZ3ksIFJ1dGdlcnMg
VW5pdmVyc2l0eSwgVVNBLiYjeEQ7Q29nbml0aXZlICZhbXA7IEJlaGF2aW9yYWwgQ29uc3VsdGFu
dHMsIE5ldyBZb3JrLCBVU0EuJiN4RDtEZXBhcnRtZW50IG9mIFBzeWNob2xvZ3ksIFVuaXZlcnNp
dHkgb2YgV2lzY29uc2luLU1hZGlzb24sIFVTQS4mI3hEO0NlbnRlciBmb3IgTWVudGFsIEhlYWx0
aCBQb2xpY3kgYW5kIFNlcnZpY2VzIFJlc2VhcmNoLCBQZXJlbG1hbiBTY2hvb2wgb2YgTWVkaWNp
bmUsIFVuaXZlcnNpdHkgb2YgUGVubnN5bGF2bmlhLCBVU0EuPC9hdXRoLWFkZHJlc3M+PHRpdGxl
cz48dGl0bGU+VHJhbnNkaWFnbm9zdGljIGdyb3VwIGJlaGF2aW9yYWwgYWN0aXZhdGlvbiBhbmQg
ZXhwb3N1cmUgdGhlcmFweSBmb3IgeW91dGggYW54aWV0eSBhbmQgZGVwcmVzc2lvbjogSW5pdGlh
bCByYW5kb21pemVkIGNvbnRyb2xsZWQgdHJpYWw8L3RpdGxlPjxzZWNvbmRhcnktdGl0bGU+QmVo
YXYgUmVzIFRoZXI8L3NlY29uZGFyeS10aXRsZT48L3RpdGxlcz48cGVyaW9kaWNhbD48ZnVsbC10
aXRsZT5CZWhhdiBSZXMgVGhlcjwvZnVsbC10aXRsZT48L3BlcmlvZGljYWw+PHBhZ2VzPjY1LTc1
PC9wYWdlcz48dm9sdW1lPjc2PC92b2x1bWU+PGVkaXRpb24+MjAxNTExMTk8L2VkaXRpb24+PGtl
eXdvcmRzPjxrZXl3b3JkPkFkb2xlc2NlbnQ8L2tleXdvcmQ+PGtleXdvcmQ+QW54aWV0eS90aGVy
YXB5PC9rZXl3b3JkPjxrZXl3b3JkPkFueGlldHkgRGlzb3JkZXJzLyp0aGVyYXB5PC9rZXl3b3Jk
PjxrZXl3b3JkPkNoaWxkPC9rZXl3b3JkPjxrZXl3b3JkPkNvZ25pdGl2ZSBCZWhhdmlvcmFsIFRo
ZXJhcHkvbWV0aG9kczwva2V5d29yZD48a2V5d29yZD5EZXByZXNzaW9uL3RoZXJhcHk8L2tleXdv
cmQ+PGtleXdvcmQ+RGVwcmVzc2l2ZSBEaXNvcmRlci8qdGhlcmFweTwva2V5d29yZD48a2V5d29y
ZD5GZW1hbGU8L2tleXdvcmQ+PGtleXdvcmQ+SHVtYW5zPC9rZXl3b3JkPjxrZXl3b3JkPkltcGxv
c2l2ZSBUaGVyYXB5LyptZXRob2RzPC9rZXl3b3JkPjxrZXl3b3JkPk1hbGU8L2tleXdvcmQ+PGtl
eXdvcmQ+QW54aWV0eTwva2V5d29yZD48a2V5d29yZD5CZWhhdmlvcmFsIGFjdGl2YXRpb248L2tl
eXdvcmQ+PGtleXdvcmQ+RGVwcmVzc2lvbjwva2V5d29yZD48a2V5d29yZD5FeHBvc3VyZTwva2V5
d29yZD48a2V5d29yZD5UcmFuc2RpYWdub3N0aWMgdHJlYXRtZW50PC9rZXl3b3JkPjwva2V5d29y
ZHM+PGRhdGVzPjx5ZWFyPjIwMTY8L3llYXI+PHB1Yi1kYXRlcz48ZGF0ZT5KYW48L2RhdGU+PC9w
dWItZGF0ZXM+PC9kYXRlcz48aXNibj4xODczLTYyMlggKEVsZWN0cm9uaWMpJiN4RDswMDA1LTc5
NjcgKExpbmtpbmcpPC9pc2JuPjxhY2Nlc3Npb24tbnVtPjI2NjU1OTU4PC9hY2Nlc3Npb24tbnVt
Pjx1cmxzPjxyZWxhdGVkLXVybHM+PHVybD5odHRwczovL3d3dy5uY2JpLm5sbS5uaWguZ292L3B1
Ym1lZC8yNjY1NTk1ODwvdXJsPjwvcmVsYXRlZC11cmxzPjwvdXJscz48ZWxlY3Ryb25pYy1yZXNv
dXJjZS1udW0+MTAuMTAxNi9qLmJyYXQuMjAxNS4xMS4wMDU8L2VsZWN0cm9uaWMtcmVzb3VyY2Ut
bnVtPjxyZW1vdGUtZGF0YWJhc2UtbmFtZT5NZWRsaW5lPC9yZW1vdGUtZGF0YWJhc2UtbmFtZT48
cmVtb3RlLWRhdGFiYXNlLXByb3ZpZGVyPk5MTTwvcmVtb3RlLWRhdGFiYXNlLXByb3ZpZGVyPjwv
cmVjb3JkPjwvQ2l0ZT48Q2l0ZT48QXV0aG9yPkNvb2s8L0F1dGhvcj48WWVhcj4yMDE1PC9ZZWFy
PjxSZWNOdW0+MTc8L1JlY051bT48cmVjb3JkPjxyZWMtbnVtYmVyPjE3PC9yZWMtbnVtYmVyPjxm
b3JlaWduLWtleXM+PGtleSBhcHA9IkVOIiBkYi1pZD0icnBmYWR2MDIxMHh2ZHplOXR2anhkZnA2
eHNmMjI1OXJhZXA1IiB0aW1lc3RhbXA9IjE3Mzg3NTc5NDkiPjE3PC9rZXk+PC9mb3JlaWduLWtl
eXM+PHJlZi10eXBlIG5hbWU9IkpvdXJuYWwgQXJ0aWNsZSI+MTc8L3JlZi10eXBlPjxjb250cmli
dXRvcnM+PGF1dGhvcnM+PGF1dGhvcj5Db29rLCBDbGF5IFI8L2F1dGhvcj48YXV0aG9yPlhpZSwg
U2hhcm9uIFI8L2F1dGhvcj48YXV0aG9yPkVhcmwsIFJhY2hlbCBLPC9hdXRob3I+PGF1dGhvcj5M
eW9uLCBBYXJvbiBSPC9hdXRob3I+PGF1dGhvcj5EYXJ0LCBFdmFuPC9hdXRob3I+PGF1dGhvcj5a
aGFuZywgWWFuY2hlbjwvYXV0aG9yPjwvYXV0aG9ycz48L2NvbnRyaWJ1dG9ycz48dGl0bGVzPjx0
aXRsZT5FdmFsdWF0aW9uIG9mIHRoZSBjb3VyYWdlIGFuZCBjb25maWRlbmNlIG1lbnRvciBwcm9n
cmFtIGFzIGEgdGllciAyIGludGVydmVudGlvbiBmb3IgbWlkZGxlIHNjaG9vbCBzdHVkZW50cyB3
aXRoIGlkZW50aWZpZWQgaW50ZXJuYWxpemluZyBwcm9ibGVtczwvdGl0bGU+PHNlY29uZGFyeS10
aXRsZT5TY2hvb2wgbWVudGFsIGhlYWx0aDwvc2Vjb25kYXJ5LXRpdGxlPjwvdGl0bGVzPjxwZXJp
b2RpY2FsPjxmdWxsLXRpdGxlPlNjaG9vbCBtZW50YWwgaGVhbHRoPC9mdWxsLXRpdGxlPjwvcGVy
aW9kaWNhbD48cGFnZXM+MTMyLTE0NjwvcGFnZXM+PHZvbHVtZT43PC92b2x1bWU+PGRhdGVzPjx5
ZWFyPjIwMTU8L3llYXI+PC9kYXRlcz48aXNibj4xODY2LTI2MjU8L2lzYm4+PHVybHM+PC91cmxz
PjwvcmVjb3JkPjwvQ2l0ZT48Q2l0ZT48QXV0aG9yPmRlIEpvbmdlLUhlZXNlbjwvQXV0aG9yPjxZ
ZWFyPjIwMjE8L1llYXI+PFJlY051bT4zNDwvUmVjTnVtPjxyZWNvcmQ+PHJlYy1udW1iZXI+MzQ8
L3JlYy1udW1iZXI+PGZvcmVpZ24ta2V5cz48a2V5IGFwcD0iRU4iIGRiLWlkPSJycGZhZHYwMjEw
eHZkemU5dHZqeGRmcDZ4c2YyMjU5cmFlcDUiIHRpbWVzdGFtcD0iMTczODc1ODU3MyI+MzQ8L2tl
eT48L2ZvcmVpZ24ta2V5cz48cmVmLXR5cGUgbmFtZT0iSm91cm5hbCBBcnRpY2xlIj4xNzwvcmVm
LXR5cGU+PGNvbnRyaWJ1dG9ycz48YXV0aG9ycz48YXV0aG9yPmRlIEpvbmdlLUhlZXNlbiwgSy4g
Vy4gSi48L2F1dGhvcj48YXV0aG9yPlJhc2luZywgUy4gUC4gQS48L2F1dGhvcj48YXV0aG9yPlZl
cm11bHN0LCBBLiBBLjwvYXV0aG9yPjxhdXRob3I+U2Nob2x0ZSwgUi4gSC4gSi48L2F1dGhvcj48
YXV0aG9yPnZhbiBFdHRla292ZW4sIEsuIE0uPC9hdXRob3I+PGF1dGhvcj5FbmdlbHMsIFJjbWU8
L2F1dGhvcj48YXV0aG9yPkNyZWVtZXJzLCBELiBILiBNLjwvYXV0aG9yPjwvYXV0aG9ycz48L2Nv
bnRyaWJ1dG9ycz48YXV0aC1hZGRyZXNzPkdHWiBPb3N0IEJyYWJhbnQsIEJvZWtlbCwgTmV0aGVy
bGFuZHMuJiN4RDtFcmFzbXVzIFNjaG9vbCBvZiBTb2NpYWwgYW5kIEJlaGF2aW91cmFsIFNjaWVu
Y2VzLCBFcmFzbXVzIFVuaXZlcnNpdHkgUm90dGVyZGFtLCBSb3R0ZXJkYW0sIE5ldGhlcmxhbmRz
LiYjeEQ7QmVoYXZpb3VyYWwgU2NpZW5jZSBJbnN0aXR1dGUsIFJhZGJvdWQgVW5pdmVyc2l0eSBO
aWptZWdlbiwgTmlqbWVnZW4sIE5ldGhlcmxhbmRzLiYjeEQ7UHJha3Rpa29uLCBOaWptZWdlbiwg
TmV0aGVybGFuZHMuPC9hdXRoLWFkZHJlc3M+PHRpdGxlcz48dGl0bGU+U2Vjb25kYXJ5IE91dGNv
bWVzIG9mIEltcGxlbWVudGVkIERlcHJlc3Npb24gUHJldmVudGlvbiBpbiBBZG9sZXNjZW50czog
QSBSYW5kb21pemVkIENvbnRyb2xsZWQgVHJpYWw8L3RpdGxlPjxzZWNvbmRhcnktdGl0bGU+RnJv
bnQgUHN5Y2hpYXRyeTwvc2Vjb25kYXJ5LXRpdGxlPjwvdGl0bGVzPjxwZXJpb2RpY2FsPjxmdWxs
LXRpdGxlPkZyb250IFBzeWNoaWF0cnk8L2Z1bGwtdGl0bGU+PC9wZXJpb2RpY2FsPjxwYWdlcz42
NDM2MzI8L3BhZ2VzPjx2b2x1bWU+MTI8L3ZvbHVtZT48ZWRpdGlvbj4yMDIxMDIyMzwvZWRpdGlv
bj48a2V5d29yZHM+PGtleXdvcmQ+YWRvbGVzY2VuY2U8L2tleXdvcmQ+PGtleXdvcmQ+YW54aWV0
eTwva2V5d29yZD48a2V5d29yZD5jb2duaXRpdmUgYmVoYXZpb3IgdGhlcmFweTwva2V5d29yZD48
a2V5d29yZD5kZXByZXNzaXZlIHN5bXB0b21zPC9rZXl3b3JkPjxrZXl3b3JkPnBlcmZlY3Rpb25p
c208L2tleXdvcmQ+PGtleXdvcmQ+cHJldmVudGlvbjwva2V5d29yZD48a2V5d29yZD5zb21hdGlj
IHN5bXB0b21zPC9rZXl3b3JkPjxrZXl3b3JkPnN1aWNpZGFsaXR5PC9rZXl3b3JkPjwva2V5d29y
ZHM+PGRhdGVzPjx5ZWFyPjIwMjE8L3llYXI+PC9kYXRlcz48aXNibj4xNjY0LTA2NDAgKFByaW50
KSYjeEQ7MTY2NC0wNjQwIChFbGVjdHJvbmljKSYjeEQ7MTY2NC0wNjQwIChMaW5raW5nKTwvaXNi
bj48YWNjZXNzaW9uLW51bT4zMzcwODE1MDwvYWNjZXNzaW9uLW51bT48dXJscz48cmVsYXRlZC11
cmxzPjx1cmw+aHR0cHM6Ly93d3cubmNiaS5ubG0ubmloLmdvdi9wdWJtZWQvMzM3MDgxNTA8L3Vy
bD48L3JlbGF0ZWQt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3
OTQwNjk2PC9jdXN0b20yPjxlbGVjdHJvbmljLXJlc291cmNlLW51bT4xMC4zMzg5L2Zwc3l0LjIw
MjEuNjQzNjMyPC9lbGVjdHJvbmljLXJlc291cmNlLW51bT48cmVtb3RlLWRhdGFiYXNlLW5hbWU+
UHViTWVkLW5vdC1NRURMSU5FPC9yZW1vdGUtZGF0YWJhc2UtbmFtZT48cmVtb3RlLWRhdGFiYXNl
LXByb3ZpZGVyPk5MTTwvcmVtb3RlLWRhdGFiYXNlLXByb3ZpZGVyPjwvcmVjb3JkPjwvQ2l0ZT48
Q2l0ZT48QXV0aG9yPkR1b25nPC9BdXRob3I+PFllYXI+MjAxNjwvWWVhcj48UmVjTnVtPjM1PC9S
ZWNOdW0+PHJlY29yZD48cmVjLW51bWJlcj4zNTwvcmVjLW51bWJlcj48Zm9yZWlnbi1rZXlzPjxr
ZXkgYXBwPSJFTiIgZGItaWQ9InJwZmFkdjAyMTB4dmR6ZTl0dmp4ZGZwNnhzZjIyNTlyYWVwNSIg
dGltZXN0YW1wPSIxNzM4NzU4NjIxIj4zNTwva2V5PjwvZm9yZWlnbi1rZXlzPjxyZWYtdHlwZSBu
YW1lPSJKb3VybmFsIEFydGljbGUiPjE3PC9yZWYtdHlwZT48Y29udHJpYnV0b3JzPjxhdXRob3Jz
PjxhdXRob3I+RHVvbmcsIE0uIFQuPC9hdXRob3I+PGF1dGhvcj5DcnV6LCBSLiBBLjwvYXV0aG9y
PjxhdXRob3I+S2luZywgSy4gTS48L2F1dGhvcj48YXV0aG9yPlZpb2xldHRlLCBILiBELjwvYXV0
aG9yPjxhdXRob3I+TWNDYXJ0eSwgQy4gQS48L2F1dGhvcj48L2F1dGhvcnM+PC9jb250cmlidXRv
cnM+PGF1dGgtYWRkcmVzcz5Vbml2ZXJzaXR5IG9mIFdhc2hpbmd0b24sIFNlYXR0bGUsIFdBLCBV
U0EuIG15bGllbmRAdXcuZWR1LiYjeEQ7VXRhaCBTdGF0ZSBVbml2ZXJzaXR5LCBMb2dhbiwgVVQs
IFVTQS4mI3hEO1VuaXZlcnNpdHkgb2YgV2FzaGluZ3RvbiwgU2VhdHRsZSwgV0EsIFVTQS4mI3hE
O1NlYXR0bGUgQ2hpbGRyZW4mYXBvcztzIFJlc2VhcmNoIEluc3RpdHV0ZSwgU2VhdHRsZSwgV0Es
IFVTQS48L2F1dGgtYWRkcmVzcz48dGl0bGVzPjx0aXRsZT5Ud2VsdmUtTW9udGggT3V0Y29tZXMg
b2YgYSBSYW5kb21pemVkIFRyaWFsIG9mIHRoZSBQb3NpdGl2ZSBUaG91Z2h0cyBhbmQgQWN0aW9u
IFByb2dyYW0gZm9yIERlcHJlc3Npb24gQW1vbmcgRWFybHkgQWRvbGVzY2VudHM8L3RpdGxlPjxz
ZWNvbmRhcnktdGl0bGU+UHJldiBTY2k8L3NlY29uZGFyeS10aXRsZT48L3RpdGxlcz48cGVyaW9k
aWNhbD48ZnVsbC10aXRsZT5QcmV2IFNjaTwvZnVsbC10aXRsZT48L3BlcmlvZGljYWw+PHBhZ2Vz
PjI5NS0zMDU8L3BhZ2VzPjx2b2x1bWU+MTc8L3ZvbHVtZT48bnVtYmVyPjM8L251bWJlcj48a2V5
d29yZHM+PGtleXdvcmQ+QWRvbGVzY2VudDwva2V5d29yZD48a2V5d29yZD5DaGlsZDwva2V5d29y
ZD48a2V5d29yZD5EZXByZXNzaW9uLypwc3ljaG9sb2d5L3RoZXJhcHk8L2tleXdvcmQ+PGtleXdv
cmQ+RmVtYWxlPC9rZXl3b3JkPjxrZXl3b3JkPkh1bWFuczwva2V5d29yZD48a2V5d29yZD5NYWxl
PC9rZXl3b3JkPjxrZXl3b3JkPlByb2dyYW0gRXZhbHVhdGlvbjwva2V5d29yZD48a2V5d29yZD5T
Y2hvb2xzPC9rZXl3b3JkPjxrZXl3b3JkPldhc2hpbmd0b248L2tleXdvcmQ+PGtleXdvcmQ+RGVw
cmVzc2lvbjwva2V5d29yZD48a2V5d29yZD5JbmRpY2F0ZWQ8L2tleXdvcmQ+PGtleXdvcmQ+SW50
ZXJ2ZW50aW9uPC9rZXl3b3JkPjxrZXl3b3JkPlByZXZlbnRpb248L2tleXdvcmQ+PGtleXdvcmQ+
U2Nob29sLWJhc2VkPC9rZXl3b3JkPjwva2V5d29yZHM+PGRhdGVzPjx5ZWFyPjIwMTY8L3llYXI+
PHB1Yi1kYXRlcz48ZGF0ZT5BcHI8L2RhdGU+PC9wdWItZGF0ZXM+PC9kYXRlcz48aXNibj4xNTcz
LTY2OTUgKEVsZWN0cm9uaWMpJiN4RDsxMzg5LTQ5ODYgKFByaW50KSYjeEQ7MTM4OS00OTg2IChM
aW5raW5nKTwvaXNibj48YWNjZXNzaW9uLW51bT4yNjQ4NjYzMjwvYWNjZXNzaW9uLW51bT48dXJs
cz48cmVsYXRlZC11cmxzPjx1cmw+aHR0cHM6Ly93d3cubmNiaS5ubG0ubmloLmdvdi9wdWJtZWQv
MjY0ODY2MzI8L3VybD48L3JlbGF0ZWQtdXJscz48L3VybHM+PGN1c3RvbTE+RGlzY2xvc3VyZSBv
ZiBwb3RlbnRpYWwgY29uZmxpY3RzIG9mIGludGVyZXN0OiBUaGUgYXV0aG9ycyBkZWNsYXJlIHRo
YXQgdGhleSBoYXZlIG5vIGNvbmZsaWN0IG9mIGludGVyZXN0LjwvY3VzdG9tMT48Y3VzdG9tMj5Q
TUM0NzkxMTkwPC9jdXN0b20yPjxlbGVjdHJvbmljLXJlc291cmNlLW51bT4xMC4xMDA3L3MxMTEy
MS0wMTUtMDYxNS0yPC9lbGVjdHJvbmljLXJlc291cmNlLW51bT48cmVtb3RlLWRhdGFiYXNlLW5h
bWU+TWVkbGluZTwvcmVtb3RlLWRhdGFiYXNlLW5hbWU+PHJlbW90ZS1kYXRhYmFzZS1wcm92aWRl
cj5OTE08L3JlbW90ZS1kYXRhYmFzZS1wcm92aWRlcj48L3JlY29yZD48L0NpdGU+PENpdGU+PEF1
dGhvcj5GZWtrZXM8L0F1dGhvcj48WWVhcj4yMDE2PC9ZZWFyPjxSZWNOdW0+Mzg8L1JlY051bT48
cmVjb3JkPjxyZWMtbnVtYmVyPjM4PC9yZWMtbnVtYmVyPjxmb3JlaWduLWtleXM+PGtleSBhcHA9
IkVOIiBkYi1pZD0icnBmYWR2MDIxMHh2ZHplOXR2anhkZnA2eHNmMjI1OXJhZXA1IiB0aW1lc3Rh
bXA9IjE3Mzg3NTg2ODkiPjM4PC9rZXk+PC9mb3JlaWduLWtleXM+PHJlZi10eXBlIG5hbWU9Ikpv
dXJuYWwgQXJ0aWNsZSI+MTc8L3JlZi10eXBlPjxjb250cmlidXRvcnM+PGF1dGhvcnM+PGF1dGhv
cj5GZWtrZXMsIE08L2F1dGhvcj48YXV0aG9yPlZhbiBkZSBTYW5kZSwgTUNFPC9hdXRob3I+PGF1
dGhvcj5HcmF2ZXN0ZWlqbiwgSkM8L2F1dGhvcj48YXV0aG9yPlBhbm5lYmFra2VyLCBGRDwvYXV0
aG9yPjxhdXRob3I+QnVpanMsIEdKPC9hdXRob3I+PGF1dGhvcj5EaWVrc3RyYSwgUkZXPC9hdXRo
b3I+PGF1dGhvcj5Lb2NrZW4sIFBMPC9hdXRob3I+PC9hdXRob3JzPjwvY29udHJpYnV0b3JzPjx0
aXRsZXM+PHRpdGxlPkVmZmVjdHMgb2YgdGhlIER1dGNoIFNraWxscyBmb3IgTGlmZSBwcm9ncmFt
IG9uIHRoZSBoZWFsdGggYmVoYXZpb3IsIGJ1bGx5aW5nLCBhbmQgc3VpY2lkYWwgaWRlYXRpb24g
b2Ygc2Vjb25kYXJ5IHNjaG9vbCBzdHVkZW50czwvdGl0bGU+PHNlY29uZGFyeS10aXRsZT5IZWFs
dGggRWR1Y2F0aW9uPC9zZWNvbmRhcnktdGl0bGU+PC90aXRsZXM+PHBlcmlvZGljYWw+PGZ1bGwt
dGl0bGU+SGVhbHRoIEVkdWNhdGlvbjwvZnVsbC10aXRsZT48L3BlcmlvZGljYWw+PHBhZ2VzPjIt
MTU8L3BhZ2VzPjx2b2x1bWU+MTE2PC92b2x1bWU+PG51bWJlcj4xPC9udW1iZXI+PGRhdGVzPjx5
ZWFyPjIwMTY8L3llYXI+PC9kYXRlcz48aXNibj4wOTY1LTQyODM8L2lzYm4+PHVybHM+PC91cmxz
PjwvcmVjb3JkPjwvQ2l0ZT48Q2l0ZT48QXV0aG9yPkdhZXRlPC9BdXRob3I+PFllYXI+MjAxNjwv
WWVhcj48UmVjTnVtPjQxPC9SZWNOdW0+PHJlY29yZD48cmVjLW51bWJlcj40MTwvcmVjLW51bWJl
cj48Zm9yZWlnbi1rZXlzPjxrZXkgYXBwPSJFTiIgZGItaWQ9InJwZmFkdjAyMTB4dmR6ZTl0dmp4
ZGZwNnhzZjIyNTlyYWVwNSIgdGltZXN0YW1wPSIxNzM4NzU4NzcyIj40MTwva2V5PjwvZm9yZWln
bi1rZXlzPjxyZWYtdHlwZSBuYW1lPSJKb3VybmFsIEFydGljbGUiPjE3PC9yZWYtdHlwZT48Y29u
dHJpYnV0b3JzPjxhdXRob3JzPjxhdXRob3I+R2FldGUsIEouPC9hdXRob3I+PGF1dGhvcj5NYXJ0
aW5leiwgVi48L2F1dGhvcj48YXV0aG9yPkZyaXRzY2gsIFIuPC9hdXRob3I+PGF1dGhvcj5Sb2ph
cywgRy48L2F1dGhvcj48YXV0aG9yPk1vbnRnb21lcnksIEEuIEEuPC9hdXRob3I+PGF1dGhvcj5B
cmF5YSwgUi48L2F1dGhvcj48L2F1dGhvcnM+PC9jb250cmlidXRvcnM+PGF1dGgtYWRkcmVzcz5D
ZW50cmUgZm9yIEdsb2JhbCBNZW50YWwgSGVhbHRoLCBEZXBhcnRtZW50IG9mIFBvcHVsYXRpb24g
SGVhbHRoLCBMb25kb24gU2Nob29sIG9mIEh5Z2llbmUgYW5kIFRyb3BpY2FsIE1lZGljaW5lLCBL
ZXBwZWwgU3RyZWV0LCBMb25kb24sIFdDMUUgN0hULCBVSy4gam9yZ2UuZ2FldGVAbHNodG0uYWMu
dWsuJiN4RDtEZXBhcnRhbWVudG8gZGUgU2FsdWQgUHVibGljYSB5IEVwaWRlbWlvbG9naWEsIEZh
Y3VsdGFkIGRlIE1lZGljaW5hLCBVbml2ZXJzaWRhZCBkZSBsb3MgQW5kZXMsIE1vbnNlbm9yIEFs
dmFybyBkZWwgUG9ydGlsbG8gMTI0NTUsIExhcyBDb25kZXMsIFNhbnRpYWdvLCBDaGlsZS4gam9y
Z2UuZ2FldGVAbHNodG0uYWMudWsuJiN4RDtNaWxsZW5uaXVtIEluc3RpdHV0ZSBmb3IgUmVzZWFy
Y2ggaW4gRGVwcmVzc2lvbiBhbmQgUGVyc29uYWxpdHksIEF2LiBWaWN1bmEgTWFja2VubmEgNDg2
MCwgTWFjdWwsIFNhbnRpYWdvLCBDaGlsZS4mI3hEO1VuaXZlcnNpZGFkIGRlIENoaWxlLCBDZW50
cm8gZGUgTWVkaWNpbmEgUmVwcm9kdWN0aXZhIHkgRGVzYXJyb2xsbyBJbnRlZ3JhbCBkZWwgQWRv
bGVzY2VudGUsIEZhY3VsdGFkIGRlIE1lZGljaW5hLCBVbml2ZXJzaWRhZCBkZSBDaGlsZSwgQXYu
IFByb2Zlc29yIFphbmFydHUgMTAzMCwgSW5kZXBlbmRlbmNpYSwgU2FudGlhZ28sIENoaWxlLiYj
eEQ7VW5pdmVyc2lkYWQgZGUgQ2hpbGUsIERlcGFydGFtZW50byBkZSBQc2lxdWlhdHJpYSB5IFNh
bHVkIE1lbnRhbCwgQ2xpbmljYSBQc2lxdWlhdHJpY2EgVW5pdmVyc2l0YXJpYSwgQXYuIExhIFBh
eiAxMDAzLCBSZWNvbGV0YSwgU2FudGlhZ28sIENoaWxlLiYjeEQ7Tm90dGluZ2hhbSBDbGluaWNh
bCBUcmlhbHMgVW5pdCwgVW5pdmVyc2l0eSBvZiBOb3R0aW5naGFtLCBOb3R0aW5naGFtLCBVSy4m
I3hEO0NlbnRyZSBmb3IgR2xvYmFsIE1lbnRhbCBIZWFsdGgsIERlcGFydG1lbnQgb2YgUG9wdWxh
dGlvbiBIZWFsdGgsIExvbmRvbiBTY2hvb2wgb2YgSHlnaWVuZSBhbmQgVHJvcGljYWwgTWVkaWNp
bmUsIEtlcHBlbCBTdHJlZXQsIExvbmRvbiwgV0MxRSA3SFQsIFVLLjwvYXV0aC1hZGRyZXNzPjx0
aXRsZXM+PHRpdGxlPkluZGljYXRlZCBzY2hvb2wtYmFzZWQgaW50ZXJ2ZW50aW9uIHRvIGltcHJv
dmUgZGVwcmVzc2l2ZSBzeW1wdG9tcyBhbW9uZyBhdCByaXNrIENoaWxlYW4gYWRvbGVzY2VudHM6
IGEgcmFuZG9taXplZCBjb250cm9sbGVkIHRyaWFsPC90aXRsZT48c2Vjb25kYXJ5LXRpdGxlPkJN
QyBQc3ljaGlhdHJ5PC9zZWNvbmRhcnktdGl0bGU+PC90aXRsZXM+PHBlcmlvZGljYWw+PGZ1bGwt
dGl0bGU+Qk1DIFBzeWNoaWF0cnk8L2Z1bGwtdGl0bGU+PC9wZXJpb2RpY2FsPjxwYWdlcz4yNzY8
L3BhZ2VzPjx2b2x1bWU+MTY8L3ZvbHVtZT48ZWRpdGlvbj4yMDE2MDgwNDwvZWRpdGlvbj48a2V5
d29yZHM+PGtleXdvcmQ+QWRvbGVzY2VudDwva2V5d29yZD48a2V5d29yZD5BZG9sZXNjZW50IEJl
aGF2aW9yL3BzeWNob2xvZ3k8L2tleXdvcmQ+PGtleXdvcmQ+QW54aWV0eS90aGVyYXB5PC9rZXl3
b3JkPjxrZXl3b3JkPkNoaWxlPC9rZXl3b3JkPjxrZXl3b3JkPkNvZ25pdGl2ZSBCZWhhdmlvcmFs
IFRoZXJhcHkvKm1ldGhvZHM8L2tleXdvcmQ+PGtleXdvcmQ+RGVwcmVzc2lvbi9kaWFnbm9zaXMv
cHJldmVudGlvbiAmYW1wOyBjb250cm9sLyp0aGVyYXB5PC9rZXl3b3JkPjxrZXl3b3JkPkZlbWFs
ZTwva2V5d29yZD48a2V5d29yZD5IdW1hbnM8L2tleXdvcmQ+PGtleXdvcmQ+TWFsZTwva2V5d29y
ZD48a2V5d29yZD5TdHVkZW50cy8qcHN5Y2hvbG9neS9zdGF0aXN0aWNzICZhbXA7IG51bWVyaWNh
bCBkYXRhPC9rZXl3b3JkPjxrZXl3b3JkPlN1YnN0YW5jZS1SZWxhdGVkIERpc29yZGVycy9wcmV2
ZW50aW9uICZhbXA7IGNvbnRyb2w8L2tleXdvcmQ+PGtleXdvcmQ+QWRvbGVzY2VudHM8L2tleXdv
cmQ+PGtleXdvcmQ+RGVwcmVzc2lvbjwva2V5d29yZD48a2V5d29yZD5JbmRpY2F0ZWQtc2Nob29s
IGJhc2VkIGludGVydmVudGlvbjwva2V5d29yZD48a2V5d29yZD5QcmV2ZW50aW9uPC9rZXl3b3Jk
Pjwva2V5d29yZHM+PGRhdGVzPjx5ZWFyPjIwMTY8L3llYXI+PHB1Yi1kYXRlcz48ZGF0ZT5BdWcg
NDwvZGF0ZT48L3B1Yi1kYXRlcz48L2RhdGVzPjxpc2JuPjE0NzEtMjQ0WCAoRWxlY3Ryb25pYykm
I3hEOzE0NzEtMjQ0WCAoTGlua2luZyk8L2lzYm4+PGFjY2Vzc2lvbi1udW0+Mjc0ODgyNjY8L2Fj
Y2Vzc2lvbi1udW0+PHVybHM+PHJlbGF0ZWQtdXJscz48dXJsPmh0dHBzOi8vd3d3Lm5jYmkubmxt
Lm5paC5nb3YvcHVibWVkLzI3NDg4MjY2PC91cmw+PC9yZWxhdGVkLXVybHM+PC91cmxzPjxjdXN0
b20yPlBNQzQ5NzMwOTg8L2N1c3RvbTI+PGVsZWN0cm9uaWMtcmVzb3VyY2UtbnVtPjEwLjExODYv
czEyODg4LTAxNi0wOTg1LTQ8L2VsZWN0cm9uaWMtcmVzb3VyY2UtbnVtPjxyZW1vdGUtZGF0YWJh
c2UtbmFtZT5NZWRsaW5lPC9yZW1vdGUtZGF0YWJhc2UtbmFtZT48cmVtb3RlLWRhdGFiYXNlLXBy
b3ZpZGVyPk5MTTwvcmVtb3RlLWRhdGFiYXNlLXByb3ZpZGVyPjwvcmVjb3JkPjwvQ2l0ZT48Q2l0
ZT48QXV0aG9yPkdhcmPDrWEtRXNjYWxlcmE8L0F1dGhvcj48WWVhcj4yMDE5PC9ZZWFyPjxSZWNO
dW0+NDI8L1JlY051bT48cmVjb3JkPjxyZWMtbnVtYmVyPjQyPC9yZWMtbnVtYmVyPjxmb3JlaWdu
LWtleXM+PGtleSBhcHA9IkVOIiBkYi1pZD0icnBmYWR2MDIxMHh2ZHplOXR2anhkZnA2eHNmMjI1
OXJhZXA1IiB0aW1lc3RhbXA9IjE3Mzg3NTg4MDgiPjQyPC9rZXk+PC9mb3JlaWduLWtleXM+PHJl
Zi10eXBlIG5hbWU9IkNvbmZlcmVuY2UgUHJvY2VlZGluZ3MiPjEwPC9yZWYtdHlwZT48Y29udHJp
YnV0b3JzPjxhdXRob3JzPjxhdXRob3I+R2FyY8OtYS1Fc2NhbGVyYSwgSnVsaWE8L2F1dGhvcj48
YXV0aG9yPkNob3JvdCwgUGFsb21hPC9hdXRob3I+PGF1dGhvcj5TYW5kw61uLCBCb25pZmFjaW88
L2F1dGhvcj48YXV0aG9yPkVocmVucmVpY2gtTWF5LCBKaWxsPC9hdXRob3I+PGF1dGhvcj5Qcmll
dG8sIEFudG9uaW88L2F1dGhvcj48YXV0aG9yPlZhbGllbnRlLCBSb3NhIE08L2F1dGhvcj48L2F1
dGhvcnM+PC9jb250cmlidXRvcnM+PHRpdGxlcz48dGl0bGU+QW4gb3BlbiB0cmlhbCBhcHBseWlu
ZyB0aGUgdW5pZmllZCBwcm90b2NvbCBmb3IgdHJhbnNkaWFnbm9zdGljIHRyZWF0bWVudCBvZiBl
bW90aW9uYWwgZGlzb3JkZXJzIGluIGFkb2xlc2NlbnRzIChVUC1BKSBhZGFwdGVkIGFzIGEgc2No
b29sLWJhc2VkIHByZXZlbnRpb24gcHJvZ3JhbTwvdGl0bGU+PHNlY29uZGFyeS10aXRsZT5DaGls
ZCAmYW1wOyBZb3V0aCBDYXJlIEZvcnVtPC9zZWNvbmRhcnktdGl0bGU+PC90aXRsZXM+PHBhZ2Vz
PjI5LTUzPC9wYWdlcz48dm9sdW1lPjQ4PC92b2x1bWU+PGRhdGVzPjx5ZWFyPjIwMTk8L3llYXI+
PC9kYXRlcz48cHVibGlzaGVyPlNwcmluZ2VyPC9wdWJsaXNoZXI+PGlzYm4+MTA1My0xODkwPC9p
c2JuPjx1cmxzPjwvdXJscz48L3JlY29yZD48L0NpdGU+PENpdGU+PEF1dGhvcj5HYXJjaWEtRXNj
YWxlcmE8L0F1dGhvcj48WWVhcj4yMDIwPC9ZZWFyPjxSZWNOdW0+NDM8L1JlY051bT48cmVjb3Jk
PjxyZWMtbnVtYmVyPjQzPC9yZWMtbnVtYmVyPjxmb3JlaWduLWtleXM+PGtleSBhcHA9IkVOIiBk
Yi1pZD0icnBmYWR2MDIxMHh2ZHplOXR2anhkZnA2eHNmMjI1OXJhZXA1IiB0aW1lc3RhbXA9IjE3
Mzg3NTg4MzMiPjQzPC9rZXk+PC9mb3JlaWduLWtleXM+PHJlZi10eXBlIG5hbWU9IkpvdXJuYWwg
QXJ0aWNsZSI+MTc8L3JlZi10eXBlPjxjb250cmlidXRvcnM+PGF1dGhvcnM+PGF1dGhvcj5HYXJj
aWEtRXNjYWxlcmEsIEouPC9hdXRob3I+PGF1dGhvcj5WYWxpZW50ZSwgUi4gTS48L2F1dGhvcj48
YXV0aG9yPlNhbmRpbiwgQi48L2F1dGhvcj48YXV0aG9yPkVocmVucmVpY2gtTWF5LCBKLjwvYXV0
aG9yPjxhdXRob3I+UHJpZXRvLCBBLjwvYXV0aG9yPjxhdXRob3I+Q2hvcm90LCBQLjwvYXV0aG9y
PjwvYXV0aG9ycz48L2NvbnRyaWJ1dG9ycz48YXV0aC1hZGRyZXNzPlVuaXZlcnNpZGFkIE5hY2lv
bmFsIGRlIEVkdWNhY2lvbiBhIERpc3RhbmNpYS4mI3hEO1VuaXZlcnNpZGFkIE5hY2lvbmFsIGRl
IEVkdWNhY2lvbiBhIERpc3RhbmNpYS4gRWxlY3Ryb25pYyBhZGRyZXNzOiBybXZhbGllbkBwc2ku
dW5lZC5lcy4mI3hEO1VuaXZlcnNpdHkgb2YgTWlhbWkuPC9hdXRoLWFkZHJlc3M+PHRpdGxlcz48
dGl0bGU+VGhlIFVuaWZpZWQgUHJvdG9jb2wgZm9yIFRyYW5zZGlhZ25vc3RpYyBUcmVhdG1lbnQg
b2YgRW1vdGlvbmFsIERpc29yZGVycyBpbiBBZG9sZXNjZW50cyAoVVAtQSkgQWRhcHRlZCBhcyBh
IFNjaG9vbC1CYXNlZCBBbnhpZXR5IGFuZCBEZXByZXNzaW9uIFByZXZlbnRpb24gUHJvZ3JhbTog
QW4gSW5pdGlhbCBDbHVzdGVyIFJhbmRvbWl6ZWQgV2FpdC1MaXN0LUNvbnRyb2xsZWQgVHJpYWw8
L3RpdGxlPjxzZWNvbmRhcnktdGl0bGU+QmVoYXYgVGhlcjwvc2Vjb25kYXJ5LXRpdGxlPjwvdGl0
bGVzPjxwZXJpb2RpY2FsPjxmdWxsLXRpdGxlPkJlaGF2IFRoZXI8L2Z1bGwtdGl0bGU+PC9wZXJp
b2RpY2FsPjxwYWdlcz40NjEtNDczPC9wYWdlcz48dm9sdW1lPjUxPC92b2x1bWU+PG51bWJlcj4z
PC9udW1iZXI+PGVkaXRpb24+MjAxOTA4MTQ8L2VkaXRpb24+PGtleXdvcmRzPjxrZXl3b3JkPkFk
b2xlc2NlbnQ8L2tleXdvcmQ+PGtleXdvcmQ+QW54aWV0eTwva2V5d29yZD48a2V5d29yZD4qQW54
aWV0eSBEaXNvcmRlcnM8L2tleXdvcmQ+PGtleXdvcmQ+KkRlcHJlc3Npb248L2tleXdvcmQ+PGtl
eXdvcmQ+SHVtYW5zPC9rZXl3b3JkPjxrZXl3b3JkPlNjaG9vbHM8L2tleXdvcmQ+PGtleXdvcmQ+
U3BhaW48L2tleXdvcmQ+PGtleXdvcmQ+VW5pZmllZCBQcm90b2NvbCBmb3IgVHJhbnNkaX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YWdub3N0aWMgVHJlYXRtZW50IG9mIEVtb3Rpb25hbCBEaXNvcmRlcnM8L2tleXdvcmQ+PGtleXdv
cmQ+YWRvbGVzY2VudHM8L2tleXdvcmQ+PGtleXdvcmQ+ZGVwcmVzc2lvbjwva2V5d29yZD48a2V5
d29yZD51bml2ZXJzYWwgcHJldmVudGlvbjwva2V5d29yZD48L2tleXdvcmRzPjxkYXRlcz48eWVh
cj4yMDIwPC95ZWFyPjxwdWItZGF0ZXM+PGRhdGU+TWF5PC9kYXRlPjwvcHViLWRhdGVzPjwvZGF0
ZXM+PGlzYm4+MTg3OC0xODg4IChFbGVjdHJvbmljKSYjeEQ7MDAwNS03ODk0IChMaW5raW5nKTwv
aXNibj48YWNjZXNzaW9uLW51bT4zMjQwMjI2MTwvYWNjZXNzaW9uLW51bT48dXJscz48cmVsYXRl
ZC11cmxzPjx1cmw+aHR0cHM6Ly93d3cubmNiaS5ubG0ubmloLmdvdi9wdWJtZWQvMzI0MDIyNjE8
L3VybD48L3JlbGF0ZWQtdXJscz48L3VybHM+PGVsZWN0cm9uaWMtcmVzb3VyY2UtbnVtPjEwLjEw
MTYvai5iZXRoLjIwMTkuMDguMDAzPC9lbGVjdHJvbmljLXJlc291cmNlLW51bT48cmVtb3RlLWRh
dGFiYXNlLW5hbWU+TWVkbGluZTwvcmVtb3RlLWRhdGFiYXNlLW5hbWU+PHJlbW90ZS1kYXRhYmFz
ZS1wcm92aWRlcj5OTE08L3JlbW90ZS1kYXRhYmFzZS1wcm92aWRlcj48L3JlY29yZD48L0NpdGU+
PENpdGU+PEF1dGhvcj5HaWxsaGFtPC9BdXRob3I+PFllYXI+MjAwNzwvWWVhcj48UmVjTnVtPjQ1
PC9SZWNOdW0+PHJlY29yZD48cmVjLW51bWJlcj40NTwvcmVjLW51bWJlcj48Zm9yZWlnbi1rZXlz
PjxrZXkgYXBwPSJFTiIgZGItaWQ9InJwZmFkdjAyMTB4dmR6ZTl0dmp4ZGZwNnhzZjIyNTlyYWVw
NSIgdGltZXN0YW1wPSIxNzM4NzU4ODcyIj40NTwva2V5PjwvZm9yZWlnbi1rZXlzPjxyZWYtdHlw
ZSBuYW1lPSJKb3VybmFsIEFydGljbGUiPjE3PC9yZWYtdHlwZT48Y29udHJpYnV0b3JzPjxhdXRo
b3JzPjxhdXRob3I+R2lsbGhhbSwgSi4gRS48L2F1dGhvcj48YXV0aG9yPlJlaXZpY2gsIEsuIEou
PC9hdXRob3I+PGF1dGhvcj5GcmVyZXMsIEQuIFIuPC9hdXRob3I+PGF1dGhvcj5DaGFwbGluLCBU
LiBNLjwvYXV0aG9yPjxhdXRob3I+U2hhdHRlLCBBLiBKLjwvYXV0aG9yPjxhdXRob3I+U2FtdWVs
cywgQi48L2F1dGhvcj48YXV0aG9yPkVsa29uLCBBLiBHLjwvYXV0aG9yPjxhdXRob3I+TGl0emlu
Z2VyLCBTLjwvYXV0aG9yPjxhdXRob3I+TGFzY2hlciwgTS48L2F1dGhvcj48YXV0aG9yPkdhbGxv
cCwgUi48L2F1dGhvcj48YXV0aG9yPlNlbGlnbWFuLCBNLiBFLjwvYXV0aG9yPjwvYXV0aG9ycz48
L2NvbnRyaWJ1dG9ycz48YXV0aC1hZGRyZXNzPkRlcGFydG1lbnQgb2YgUHN5Y2hvbG9neSwgVW5p
dmVyc2l0eSBvZiBQZW5uc3lsdmFuaWEsIFBBLCBVU0EuIGpnaWxsaGExQHN3YXJ0aG1vcmUuZWR1
PC9hdXRoLWFkZHJlc3M+PHRpdGxlcz48dGl0bGU+U2Nob29sLWJhc2VkIHByZXZlbnRpb24gb2Yg
ZGVwcmVzc2l2ZSBzeW1wdG9tczogQSByYW5kb21pemVkIGNvbnRyb2xsZWQgc3R1ZHkgb2YgdGhl
IGVmZmVjdGl2ZW5lc3MgYW5kIHNwZWNpZmljaXR5IG9mIHRoZSBQZW5uIFJlc2lsaWVuY3kgUHJv
Z3JhbTwvdGl0bGU+PHNlY29uZGFyeS10aXRsZT5KIENvbnN1bHQgQ2xpbiBQc3ljaG9sPC9zZWNv
bmRhcnktdGl0bGU+PC90aXRsZXM+PHBlcmlvZGljYWw+PGZ1bGwtdGl0bGU+SiBDb25zdWx0IENs
aW4gUHN5Y2hvbDwvZnVsbC10aXRsZT48L3BlcmlvZGljYWw+PHBhZ2VzPjktMTk8L3BhZ2VzPjx2
b2x1bWU+NzU8L3ZvbHVtZT48bnVtYmVyPjE8L251bWJlcj48a2V5d29yZHM+PGtleXdvcmQ+QWRv
bGVzY2VudDwva2V5d29yZD48a2V5d29yZD5DaGlsZDwva2V5d29yZD48a2V5d29yZD5EZXByZXNz
aW9uLypwcmV2ZW50aW9uICZhbXA7IGNvbnRyb2wvcHN5Y2hvbG9neS90aGVyYXB5PC9rZXl3b3Jk
PjxrZXl3b3JkPkZlbWFsZTwva2V5d29yZD48a2V5d29yZD5IdW1hbnM8L2tleXdvcmQ+PGtleXdv
cmQ+TWFsZTwva2V5d29yZD48a2V5d29yZD5NZW50YWwgSGVhbHRoIFNlcnZpY2VzLypvcmdhbml6
YXRpb24gJmFtcDsgYWRtaW5pc3RyYXRpb248L2tleXdvcmQ+PGtleXdvcmQ+U2Nob29sIEhlYWx0
aCBTZXJ2aWNlcy8qb3JnYW5pemF0aW9uICZhbXA7IGFkbWluaXN0cmF0aW9uPC9rZXl3b3JkPjxr
ZXl3b3JkPlNlbnNpdGl2aXR5IGFuZCBTcGVjaWZpY2l0eTwva2V5d29yZD48a2V5d29yZD5UcmVh
dG1lbnQgRmFpbHVyZTwva2V5d29yZD48L2tleXdvcmRzPjxkYXRlcz48eWVhcj4yMDA3PC95ZWFy
PjxwdWItZGF0ZXM+PGRhdGU+RmViPC9kYXRlPjwvcHViLWRhdGVzPjwvZGF0ZXM+PGlzYm4+MDAy
Mi0wMDZYIChQcmludCkmI3hEOzE5MzktMjExNyAoRWxlY3Ryb25pYykmI3hEOzAwMjItMDA2WCAo
TGlua2luZyk8L2lzYm4+PGFjY2Vzc2lvbi1udW0+MTcyOTU1NTk8L2FjY2Vzc2lvbi1udW0+PHVy
bHM+PHJlbGF0ZWQtdXJscz48dXJsPmh0dHBzOi8vd3d3Lm5jYmkubmxtLm5paC5nb3YvcHVibWVk
LzE3Mjk1NTU5PC91cmw+PC9yZWxhdGVkLXVybHM+PC91cmxzPjxjdXN0b20yPlBNQzQ0NjkwMzI8
L2N1c3RvbTI+PGVsZWN0cm9uaWMtcmVzb3VyY2UtbnVtPjEwLjEwMzcvMDAyMi0wMDZYLjc1LjEu
OTwvZWxlY3Ryb25pYy1yZXNvdXJjZS1udW0+PHJlbW90ZS1kYXRhYmFzZS1uYW1lPk1lZGxpbmU8
L3JlbW90ZS1kYXRhYmFzZS1uYW1lPjxyZW1vdGUtZGF0YWJhc2UtcHJvdmlkZXI+TkxNPC9yZW1v
dGUtZGF0YWJhc2UtcHJvdmlkZXI+PC9yZWNvcmQ+PC9DaXRlPjxDaXRlPjxBdXRob3I+SGF1Z2xh
bmQ8L0F1dGhvcj48WWVhcj4yMDIwPC9ZZWFyPjxSZWNOdW0+NDY8L1JlY051bT48cmVjb3JkPjxy
ZWMtbnVtYmVyPjQ2PC9yZWMtbnVtYmVyPjxmb3JlaWduLWtleXM+PGtleSBhcHA9IkVOIiBkYi1p
ZD0icnBmYWR2MDIxMHh2ZHplOXR2anhkZnA2eHNmMjI1OXJhZXA1IiB0aW1lc3RhbXA9IjE3Mzg3
NTg4ODYiPjQ2PC9rZXk+PC9mb3JlaWduLWtleXM+PHJlZi10eXBlIG5hbWU9IkpvdXJuYWwgQXJ0
aWNsZSI+MTc8L3JlZi10eXBlPjxjb250cmlidXRvcnM+PGF1dGhvcnM+PGF1dGhvcj5IYXVnbGFu
ZCwgQi4gUy4gTS48L2F1dGhvcj48YXV0aG9yPkhhYWxhbmQsIEEuIFQuPC9hdXRob3I+PGF1dGhv
cj5CYXN0ZSwgVi48L2F1dGhvcj48YXV0aG9yPkJqYWFzdGFkLCBKLiBGLjwvYXV0aG9yPjxhdXRo
b3I+SG9mZmFydCwgQS48L2F1dGhvcj48YXV0aG9yPlJhcGVlLCBSLiBNLjwvYXV0aG9yPjxhdXRo
b3I+UmFrbmVzLCBTLjwvYXV0aG9yPjxhdXRob3I+SGltbGUsIEouIEEuPC9hdXRob3I+PGF1dGhv
cj5IdXNhYm8sIEUuPC9hdXRob3I+PGF1dGhvcj5XZXJnZWxhbmQsIEcuIEouPC9hdXRob3I+PC9h
dXRob3JzPjwvY29udHJpYnV0b3JzPjxhdXRoLWFkZHJlc3M+UmVnaW9uYWwgQ2VudHJlIGZvciBD
aGlsZCBhbmQgWW91dGggTWVudGFsIEhlYWx0aCBhbmQgQ2hpbGQgV2VsZmFyZSwgTm9yd2VnaWFu
IFJlc2VhcmNoIENlbnRlciwgTk9SQ0UsIEJlcmdlbiwgTm9yd2F5OyBVbml2ZXJzaXR5IG9mIEJl
cmdlbiwgTm9yd2F5LiBFbGVjdHJvbmljIGFkZHJlc3M6IGJlbnRlLmhhdWdsYW5kQHVpYi5uby4m
I3hEO1NvcmxhbmRldCBIb3NwaXRhbCBIRiwgS3Jpc3RpYW5zYW5kLCBOb3J3YXkuJiN4RDtSZWdp
b25hbCBDZW50cmUgZm9yIENoaWxkIGFuZCBZb3V0aCBNZW50YWwgSGVhbHRoIGFuZCBDaGlsZCBX
ZWxmYXJlLCBOb3J3ZWdpYW4gUmVzZWFyY2ggQ2VudGVyLCBOT1JDRSwgQmVyZ2VuLCBOb3J3YXku
JiN4RDtSZWdpb25hbCBDZW50cmUgZm9yIENoaWxkIGFuZCBZb3V0aCBNZW50YWwgSGVhbHRoIGFu
ZCBDaGlsZCBXZWxmYXJlLCBOb3J3ZWdpYW4gUmVzZWFyY2ggQ2VudGVyLCBOT1JDRSwgQmVyZ2Vu
LCBOb3J3YXk7IERpdmlzaW9uIG9mIFBzeWNoaWF0cnksIFN0YXZhbmdlciBVbml2ZXJzaXR5IEhv
c3BpdGFsLCBTdGF2YW5nZXIsIE5vcndheS4mI3hEO1Jlc2VhcmNoIEluc3RpdHV0ZSwgTW9kdW0g
QmFkIFBzeWNoaWF0cmljIENlbnRyZSwgVmlrZXJzdW5kLCBOb3J3YXk7IFVuaXZlcnNpdHkgb2Yg
T3NsbywgT3NsbywgTm9yd2F5LiYjeEQ7Q2VudHJlIGZvciBFbW90aW9uYWwgSGVhbHRoLCBNYWNx
dWFyaWUgVW5pdmVyc2l0eSwgU3lkbmV5LCBBdXN0cmFsaWEuJiN4RDtVbml2ZXJzaXR5IG9mIE1p
Y2hpZ2FuLCBBbm4gQXJib3I7IFNjaG9vbCBvZiBTb2NpYWwgV29yaywgVW5pdmVyc2l0eSBvZiBN
aWNoaWdhbiwgQW5uIEFyYm9yLiYjeEQ7UmVnaW9uYWwgQ2VudHJlIGZvciBDaGlsZCBhbmQgWW91
dGggTWVudGFsIEhlYWx0aCBhbmQgQ2hpbGQgV2VsZmFyZSwgTm9yd2VnaWFuIFJlc2VhcmNoIENl
bnRlciwgTk9SQ0UsIEJlcmdlbiwgTm9yd2F5OyBGYWN1bHR5IG9mIE1lZGljaW5lLCBVbml2ZXJz
aXR5IG9mIEJlcmdlbiwgQmVyZ2VuLCBOb3J3YXkuJiN4RDtGYWN1bHR5IG9mIE1lZGljaW5lLCBV
bml2ZXJzaXR5IG9mIEJlcmdlbiwgQmVyZ2VuLCBOb3J3YXk7IERpdmlzaW9uIG9mIFBzeWNoaWF0
cnksIEhhdWtlbGFuZCBVbml2ZXJzaXR5IEhvc3BpdGFsLCBCZXJnZW4sIE5vcndheS48L2F1dGgt
YWRkcmVzcz48dGl0bGVzPjx0aXRsZT5FZmZlY3RpdmVuZXNzIG9mIEJyaWVmIGFuZCBTdGFuZGFy
ZCBTY2hvb2wtQmFzZWQgQ29nbml0aXZlLUJlaGF2aW9yYWwgSW50ZXJ2ZW50aW9ucyBmb3IgQWRv
bGVzY2VudHMgV2l0aCBBbnhpZXR5OiBBIFJhbmRvbWl6ZWQgTm9uaW5mZXJpb3JpdHkgU3R1ZHk8
L3RpdGxlPjxzZWNvbmRhcnktdGl0bGU+SiBBbSBBY2FkIENoaWxkIEFkb2xlc2MgUHN5Y2hpYXRy
eTwvc2Vjb25kYXJ5LXRpdGxlPjwvdGl0bGVzPjxwZXJpb2RpY2FsPjxmdWxsLXRpdGxlPkogQW0g
QWNhZCBDaGlsZCBBZG9sZXNjIFBzeWNoaWF0cnk8L2Z1bGwtdGl0bGU+PC9wZXJpb2RpY2FsPjxw
YWdlcz41NTItNTY0IGUyPC9wYWdlcz48dm9sdW1lPjU5PC92b2x1bWU+PG51bWJlcj40PC9udW1i
ZXI+PGVkaXRpb24+MjAyMDAxMDg8L2VkaXRpb24+PGtleXdvcmRzPjxrZXl3b3JkPkFkb2xlc2Nl
bnQ8L2tleXdvcmQ+PGtleXdvcmQ+KkFueGlldHkvdGhlcmFweTwva2V5d29yZD48a2V5d29yZD5D
b2duaXRpb248L2tleXdvcmQ+PGtleXdvcmQ+KkRlcHJlc3Npb248L2tleXdvcmQ+PGtleXdvcmQ+
RmVtYWxlPC9rZXl3b3JkPjxrZXl3b3JkPkh1bWFuczwva2V5d29yZD48a2V5d29yZD5SZWZlcmVu
Y2UgU3RhbmRhcmRzPC9rZXl3b3JkPjxrZXl3b3JkPlNjaG9vbHM8L2tleXdvcmQ+PGtleXdvcmQ+
VHJlYXRtZW50IE91dGNvbWU8L2tleXdvcmQ+PGtleXdvcmQ+YW54aWV0eTwva2V5d29yZD48a2V5
d29yZD5icmllZiBDQlQ8L2tleXdvcmQ+PGtleXdvcmQ+c2Nob29sIGludGVydmVudGlvbnM8L2tl
eXdvcmQ+PGtleXdvcmQ+dGFyZ2V0ZWQgcHJldmVudGlvbjwva2V5d29yZD48L2tleXdvcmRzPjxk
YXRlcz48eWVhcj4yMDIwPC95ZWFyPjxwdWItZGF0ZXM+PGRhdGU+QXByPC9kYXRlPjwvcHViLWRh
dGVzPjwvZGF0ZXM+PGlzYm4+MTUyNy01NDE4IChFbGVjdHJvbmljKSYjeEQ7MDg5MC04NTY3IChM
aW5raW5nKTwvaXNibj48YWNjZXNzaW9uLW51bT4zMTkyNjIyNDwvYWNjZXNzaW9uLW51bT48dXJs
cz48cmVsYXRlZC11cmxzPjx1cmw+aHR0cHM6Ly93d3cubmNiaS5ubG0ubmloLmdvdi9wdWJtZWQv
MzE5MjYyMjQ8L3VybD48L3JlbGF0ZWQtdXJscz48L3VybHM+PGVsZWN0cm9uaWMtcmVzb3VyY2Ut
bnVtPjEwLjEwMTYvai5qYWFjLjIwMTkuMTIuMDAzPC9lbGVjdHJvbmljLXJlc291cmNlLW51bT48
cmVtb3RlLWRhdGFiYXNlLW5hbWU+TWVkbGluZTwvcmVtb3RlLWRhdGFiYXNlLW5hbWU+PHJlbW90
ZS1kYXRhYmFzZS1wcm92aWRlcj5OTE08L3JlbW90ZS1kYXRhYmFzZS1wcm92aWRlcj48L3JlY29y
ZD48L0NpdGU+PENpdGU+PEF1dGhvcj5Kb2huc29uPC9BdXRob3I+PFllYXI+MjAxNzwvWWVhcj48
UmVjTnVtPjQ4PC9SZWNOdW0+PHJlY29yZD48cmVjLW51bWJlcj40ODwvcmVjLW51bWJlcj48Zm9y
ZWlnbi1rZXlzPjxrZXkgYXBwPSJFTiIgZGItaWQ9InJwZmFkdjAyMTB4dmR6ZTl0dmp4ZGZwNnhz
ZjIyNTlyYWVwNSIgdGltZXN0YW1wPSIxNzM4NzU4OTM3Ij40ODwva2V5PjwvZm9yZWlnbi1rZXlz
PjxyZWYtdHlwZSBuYW1lPSJKb3VybmFsIEFydGljbGUiPjE3PC9yZWYtdHlwZT48Y29udHJpYnV0
b3JzPjxhdXRob3JzPjxhdXRob3I+Sm9obnNvbiwgQy48L2F1dGhvcj48YXV0aG9yPkJ1cmtlLCBD
LjwvYXV0aG9yPjxhdXRob3I+QnJpbmttYW4sIFMuPC9hdXRob3I+PGF1dGhvcj5XYWRlLCBULjwv
YXV0aG9yPjwvYXV0aG9ycz48L2NvbnRyaWJ1dG9ycz48YXV0aC1hZGRyZXNzPlNjaG9vbCBvZiBQ
c3ljaG9sb2d5LCBGbGluZGVycyBVbml2ZXJzaXR5LCBCZWRmb3JkIFBhcmssIFNvdXRoIEF1c3Ry
YWxpYSwgQXVzdHJhbGlhLiBFbGVjdHJvbmljIGFkZHJlc3M6IGNhdGhlcmluZS5qb2huc29uQGZs
aW5kZXJzLmVkdS5hdS4mI3hEO0luc3RpdHV0ZSBvZiBQb3NpdGl2ZSBQc3ljaG9sb2d5IGFuZCBF
ZHVjYXRpb24sIEF1c3RyYWxpYW4gQ2F0aG9saWMgVW5pdmVyc2l0eSwgU3RyYXRoZmllbGQsIE5l
dyBTb3V0aCBXYWxlcywgQXVzdHJhbGlhLiYjeEQ7VGVsZXRob24gS2lkcyBJbnN0aXR1dGUsIFVu
aXZlcnNpdHkgb2YgV2VzdGVybiBBdXN0cmFsaWEsIFBlcnRoLCBXZXN0ZXJuIEF1c3RyYWxpYSwg
QXVzdHJhbGlhOyBTY2hvb2wgb2YgUG9wdWxhdGlvbiBIZWFsdGgsIFVuaXZlcnNpdHkgb2YgQWRl
bGFpZGUsIEFkZWxhaWRlLCBTb3V0aCBBdXN0cmFsaWEsIEF1c3RyYWxpYS4mI3hEO1NjaG9vbCBv
ZiBQc3ljaG9sb2d5LCBGbGluZGVycyBVbml2ZXJzaXR5LCBCZWRmb3JkIFBhcmssIFNvdXRoIEF1
c3RyYWxpYSwgQXVzdHJhbGlhLjwvYXV0aC1hZGRyZXNzPjx0aXRsZXM+PHRpdGxlPkEgcmFuZG9t
aXplZCBjb250cm9sbGVkIGV2YWx1YXRpb24gb2YgYSBzZWNvbmRhcnkgc2Nob29sIG1pbmRmdWxu
ZXNzIHByb2dyYW0gZm9yIGVhcmx5IGFkb2xlc2NlbnRzOiBEbyB3ZSBoYXZlIHRoZSByZWNpcGUg
cmlnaHQgeWV0PzwvdGl0bGU+PHNlY29uZGFyeS10aXRsZT5CZWhhdiBSZXMgVGhlcjwvc2Vjb25k
YXJ5LXRpdGxlPjwvdGl0bGVzPjxwZXJpb2RpY2FsPjxmdWxsLXRpdGxlPkJlaGF2IFJlcyBUaGVy
PC9mdWxsLXRpdGxlPjwvcGVyaW9kaWNhbD48cGFnZXM+MzctNDY8L3BhZ2VzPjx2b2x1bWU+OTk8
L3ZvbHVtZT48ZWRpdGlvbj4yMDE3MDkwNjwvZWRpdGlvbj48a2V5d29yZHM+PGtleXdvcmQ+QWRv
bGVzY2VudDwva2V5d29yZD48a2V5d29yZD5BbnhpZXR5LypwcmV2ZW50aW9uICZhbXA7IGNvbnRy
b2w8L2tleXdvcmQ+PGtleXdvcmQ+Qm9keSBEeXNtb3JwaGljIERpc29yZGVycy8qcHJldmVudGlv
biAmYW1wOyBjb250cm9sPC9rZXl3b3JkPjxrZXl3b3JkPkN1cnJpY3VsdW08L2tleXdvcmQ+PGtl
eXdvcmQ+RGVwcmVzc2lvbi8qcHJldmVudGlvbiAmYW1wOyBjb250cm9sPC9rZXl3b3JkPjxrZXl3
b3JkPkZlbWFsZTwva2V5d29yZD48a2V5d29yZD5IdW1hbnM8L2tleXdvcmQ+PGtleXdvcmQ+TWFs
ZTwva2V5d29yZD48a2V5d29yZD4qTWluZGZ1bG5lc3M8L2tleXdvcmQ+PGtleXdvcmQ+UGVyc29u
YWwgU2F0aXNmYWN0aW9uPC9rZXl3b3JkPjxrZXl3b3JkPipTY2hvb2wgSGVhbHRoIFNlcnZpY2Vz
PC9rZXl3b3JkPjxrZXl3b3JkPkFkb2xlc2NlbmNlPC9rZXl3b3JkPjxrZXl3b3JkPk1pbmRmdWxu
ZXNzPC9rZXl3b3JkPjxrZXl3b3JkPlByZXZlbnRpb248L2tleXdvcmQ+PGtleXdvcmQ+U2Nob29s
czwva2V5d29yZD48a2V5d29yZD5UcmFuc2RpYWdub3N0aWM8L2tleXdvcmQ+PC9rZXl3b3Jkcz48
ZGF0ZXM+PHllYXI+MjAxNzwveWVhcj48cHViLWRhdGVzPjxkYXRlPkRlYzwvZGF0ZT48L3B1Yi1k
YXRlcz48L2RhdGVzPjxpc2JuPjE4NzMtNjIyWCAoRWxlY3Ryb25pYykmI3hEOzAwMDUtNzk2NyAo
TGlua2luZyk8L2lzYm4+PGFjY2Vzc2lvbi1udW0+Mjg5MTA2NzM8L2FjY2Vzc2lvbi1udW0+PHVy
bHM+PHJlbGF0ZWQtdXJscz48dXJsPmh0dHBzOi8vd3d3Lm5jYmkubmxtLm5paC5nb3YvcHVibWVk
LzI4OTEwNjczPC91cmw+PC9yZWxhdGVkLXVybHM+PC91cmxzPjxlbGVjdHJvbmljLXJlc291cmNl
LW51bT4xMC4xMDE2L2ouYnJhdC4yMDE3LjA5LjAwMTwvZWxlY3Ryb25pYy1yZXNvdXJjZS1udW0+
PHJlbW90ZS1kYXRhYmFzZS1uYW1lPk1lZGxpbmU8L3JlbW90ZS1kYXRhYmFzZS1uYW1lPjxyZW1v
dGUtZGF0YWJhc2UtcHJvdmlkZXI+TkxNPC9yZW1vdGUtZGF0YWJhc2UtcHJvdmlkZXI+PC9yZWNv
cmQ+PC9DaXRlPjxDaXRlPjxBdXRob3I+Sm9obnNvbjwvQXV0aG9yPjxZZWFyPjIwMjE8L1llYXI+
PFJlY051bT40OTwvUmVjTnVtPjxyZWNvcmQ+PHJlYy1udW1iZXI+NDk8L3JlYy1udW1iZXI+PGZv
cmVpZ24ta2V5cz48a2V5IGFwcD0iRU4iIGRiLWlkPSJycGZhZHYwMjEweHZkemU5dHZqeGRmcDZ4
c2YyMjU5cmFlcDUiIHRpbWVzdGFtcD0iMTczODc1ODk2NyI+NDk8L2tleT48L2ZvcmVpZ24ta2V5
cz48cmVmLXR5cGUgbmFtZT0iSm91cm5hbCBBcnRpY2xlIj4xNzwvcmVmLXR5cGU+PGNvbnRyaWJ1
dG9ycz48YXV0aG9ycz48YXV0aG9yPkpvaG5zb24sIENhdGhlcmluZTwvYXV0aG9yPjxhdXRob3I+
V2FkZSwgVHJhY2V5PC9hdXRob3I+PC9hdXRob3JzPjwvY29udHJpYnV0b3JzPjx0aXRsZXM+PHRp
dGxlPkFjY2VwdGFiaWxpdHkgYW5kIGVmZmVjdGl2ZW5lc3Mgb2YgYW4gOC13ZWVrIG1pbmRmdWxu
ZXNzIHByb2dyYW0gaW4gZWFybHktYW5kIG1pZC1hZG9sZXNjZW50IHNjaG9vbCBzdHVkZW50czog
QSByYW5kb21pc2VkIGNvbnRyb2xsZWQgdHJpYWw8L3RpdGxlPjxzZWNvbmRhcnktdGl0bGU+TWlu
ZGZ1bG5lc3M8L3NlY29uZGFyeS10aXRsZT48L3RpdGxlcz48cGVyaW9kaWNhbD48ZnVsbC10aXRs
ZT5NaW5kZnVsbmVzczwvZnVsbC10aXRsZT48L3BlcmlvZGljYWw+PHBhZ2VzPjI0NzMtMjQ4Njwv
cGFnZXM+PHZvbHVtZT4xMjwvdm9sdW1lPjxkYXRlcz48eWVhcj4yMDIxPC95ZWFyPjwvZGF0ZXM+
PGlzYm4+MTg2OC04NTI3PC9pc2JuPjx1cmxzPjwvdXJscz48L3JlY29yZD48L0NpdGU+PENpdGU+
PEF1dGhvcj5NYWFsb3VmPC9BdXRob3I+PFllYXI+MjAyMDwvWWVhcj48UmVjTnVtPjUxPC9SZWNO
dW0+PHJlY29yZD48cmVjLW51bWJlcj41MTwvcmVjLW51bWJlcj48Zm9yZWlnbi1rZXlzPjxrZXkg
YXBwPSJFTiIgZGItaWQ9InJwZmFkdjAyMTB4dmR6ZTl0dmp4ZGZwNnhzZjIyNTlyYWVwNSIgdGlt
ZXN0YW1wPSIxNzM4NzU5MDA4Ij41MTwva2V5PjwvZm9yZWlnbi1rZXlzPjxyZWYtdHlwZSBuYW1l
PSJKb3VybmFsIEFydGljbGUiPjE3PC9yZWYtdHlwZT48Y29udHJpYnV0b3JzPjxhdXRob3JzPjxh
dXRob3I+TWFhbG91ZiwgRi4gVC48L2F1dGhvcj48YXV0aG9yPkFscm9qb2xhaCwgTC48L2F1dGhv
cj48YXV0aG9yPkdoYW5kb3VyLCBMLjwvYXV0aG9yPjxhdXRob3I+QWZpZmksIFIuPC9hdXRob3I+
PGF1dGhvcj5EaXJhbmksIEwuIEEuPC9hdXRob3I+PGF1dGhvcj5CYXJyZXR0LCBQLjwvYXV0aG9y
PjxhdXRob3I+TmFra2FzaCwgUi48L2F1dGhvcj48YXV0aG9yPlNoYW1zZWRkZWVuLCBXLjwvYXV0
aG9yPjxhdXRob3I+VGFiYWphLCBGLjwvYXV0aG9yPjxhdXRob3I+WXVlbiwgQy4gTS48L2F1dGhv
cj48YXV0aG9yPkJlY2tlciwgQS4gRS48L2F1dGhvcj48L2F1dGhvcnM+PC9jb250cmlidXRvcnM+
PGF1dGgtYWRkcmVzcz5EZXBhcnRtZW50IG9mIFBzeWNoaWF0cnksIEZhY3VsdHkgb2YgTWVkaWNp
bmUsIEFtZXJpY2FuIFVuaXZlcnNpdHkgb2YgQmVpcnV0LCBQLk8uIEJveCAxMS0wMjM2LCBSaWFk
IEVsLVNvbGgvQmVpcnV0LCAxMTA3IDIwMjAsIExlYmFub24uIGZtMzhAYXViLmVkdS5sYi4mI3hE
O0RlcGFydG1lbnQgb2YgUHN5Y2hpYXRyeSwgRmFjdWx0eSBvZiBNZWRpY2luZSwgQW1lcmljYW4g
VW5pdmVyc2l0eSBvZiBCZWlydXQsIFAuTy4gQm94IDExLTAyMzYsIFJpYWQgRWwtU29saC9CZWly
dXQsIDExMDcgMjAyMCwgTGViYW5vbi4mI3hEO0RlcGFydG1lbnQgb2YgRXBpZGVtaW9sb2d5IGFu
ZCBQb3B1bGF0aW9uLCBGYWN1bHR5IG9mIEhlYWx0aCBTY2llbmNlcywgQW1lcmljYW4gVW5pdmVy
c2l0eSBvZiBCZWlydXQsIFAuTy4gQm94IDExLTAyMzYsIFJpYWQgRWwtU29saC9CZWlydXQsIDEx
MDcgMjAyMCwgTGViYW5vbi4gbGcwMUBhdWIuZWR1LmxiLiYjeEQ7Q29tbXVuaXR5IGFuZCBCZWhh
dmlvcmFsLCBDb2xsZWdlIG9mIFB1YmxpYyBIZWFsdGgsIFVuaXZlcnNpdHkgb2YgSW93YSwgSW93
YSwgSUEsIFVTQS4mI3hEO0VkaXRoIENvd2FuIFVuaXZlcnNpdHksIEpvb25kYWx1cCwgV2VzdGVy
biBBdXN0cmFsaWEsIEF1c3RyYWxpYS4mI3hEO0RlcGFydG1lbnQgb2YgSGVhbHRoIFByb21vdGlv
biBhbmQgQ29tbXVuaXR5IEhlYWx0aCwgRmFjdWx0eSBvZiBIZWFsdGggU2NpZW5jZXMsIEFtZXJp
Y2FuIFVuaXZlcnNpdHkgb2YgQmVpcnV0LCBCZWlydXQsIExlYmFub24uJiN4RDtEZXBhcnRtZW50
IG9mIEdsb2JhbCBIZWFsdGggYW5kIFNvY2lhbCBNZWRpY2luZSwgSGFydmFyZCBNZWRpY2FsIFNj
aG9vbCwgQm9zdG9uLCBNQSwgVVNBLjwvYXV0aC1hZGRyZXNzPjx0aXRsZXM+PHRpdGxlPkJ1aWxk
aW5nIEVtb3Rpb25hbCBSZXNpbGllbmNlIGluIFlvdXRoIGluIExlYmFub246IGEgU2Nob29sLUJh
c2VkIFJhbmRvbWl6ZWQgQ29udHJvbGxlZCBUcmlhbCBvZiB0aGUgRlJJRU5EUyBJbnRlcnZlbnRp
b248L3RpdGxlPjxzZWNvbmRhcnktdGl0bGU+UHJldiBTY2k8L3NlY29uZGFyeS10aXRsZT48L3Rp
dGxlcz48cGVyaW9kaWNhbD48ZnVsbC10aXRsZT5QcmV2IFNjaTwvZnVsbC10aXRsZT48L3Blcmlv
ZGljYWw+PHBhZ2VzPjY1MC02NjA8L3BhZ2VzPjx2b2x1bWU+MjE8L3ZvbHVtZT48bnVtYmVyPjU8
L251bWJlcj48a2V5d29yZHM+PGtleXdvcmQ+QWRvbGVzY2VudDwva2V5d29yZD48a2V5d29yZD5B
bnhpZXR5IERpc29yZGVyczwva2V5d29yZD48a2V5d29yZD5DaGlsZDwva2V5d29yZD48a2V5d29y
ZD5GZW1hbGU8L2tleXdvcmQ+PGtleXdvcmQ+KkhlYWx0aCBQcm9tb3Rpb248L2tleXdvcmQ+PGtl
eXdvcmQ+SHVtYW5zPC9rZXl3b3JkPjxrZXl3b3JkPkxlYmFub248L2tleXdvcmQ+PGtleXdvcmQ+
TWFsZTwva2V5d29yZD48a2V5d29yZD4qUmVzaWxpZW5jZSwgUHN5Y2hvbG9naWNhbDwva2V5d29y
ZD48a2V5d29yZD5TY2hvb2xzPC9rZXl3b3JkPjxrZXl3b3JkPlNlbGYgUmVwb3J0PC9rZXl3b3Jk
PjxrZXl3b3JkPkFkb2xlc2NlbnRzPC9rZXl3b3JkPjxrZXl3b3JkPkNoaWxkcmVuPC9rZXl3b3Jk
PjxrZXl3b3JkPkZyaWVuZHM8L2tleXdvcmQ+PGtleXdvcmQ+SW50ZXJ2ZW50aW9uPC9rZXl3b3Jk
PjxrZXl3b3JkPk1lbnRhbCBoZWFsdGg8L2tleXdvcmQ+PGtleXdvcmQ+U2Nob29sPC9rZXl3b3Jk
Pjwva2V5d29yZHM+PGRhdGVzPjx5ZWFyPjIwMjA8L3llYXI+PHB1Yi1kYXRlcz48ZGF0ZT5KdWw8
L2RhdGU+PC9wdWItZGF0ZXM+PC9kYXRlcz48aXNibj4xNTczLTY2OTUgKEVsZWN0cm9uaWMpJiN4
RDsxMzg5LTQ5ODYgKExpbmtpbmcpPC9pc2JuPjxhY2Nlc3Npb24tbnVtPjMyMzYzNDExPC9hY2Nl
c3Npb24tbnVtPjx1cmxzPjxyZWxhdGVkLXVybHM+PHVybD5odHRwczovL3d3dy5uY2JpLm5sbS5u
aWguZ292L3B1Ym1lZC8zMjM2MzQxMTwvdXJsPjwvcmVsYXRlZC11cmxzPjwvdXJscz48ZWxlY3Ry
b25pYy1yZXNvdXJjZS1udW0+MTAuMTAwNy9zMTExMjEtMDIwLTAxMTIzLTU8L2VsZWN0cm9uaWMt
cmVzb3VyY2UtbnVtPjxyZW1vdGUtZGF0YWJhc2UtbmFtZT5NZWRsaW5lPC9yZW1vdGUtZGF0YWJh
c2UtbmFtZT48cmVtb3RlLWRhdGFiYXNlLXByb3ZpZGVyPk5MTTwvcmVtb3RlLWRhdGFiYXNlLXBy
b3ZpZGVyPjwvcmVjb3JkPjwvQ2l0ZT48Q2l0ZT48QXV0aG9yPk1hY2theTwvQXV0aG9yPjxZZWFy
PjIwMTc8L1llYXI+PFJlY051bT41MjwvUmVjTnVtPjxyZWNvcmQ+PHJlYy1udW1iZXI+NTI8L3Jl
Yy1udW1iZXI+PGZvcmVpZ24ta2V5cz48a2V5IGFwcD0iRU4iIGRiLWlkPSJycGZhZHYwMjEweHZk
emU5dHZqeGRmcDZ4c2YyMjU5cmFlcDUiIHRpbWVzdGFtcD0iMTczODc1OTA0NSI+NTI8L2tleT48
L2ZvcmVpZ24ta2V5cz48cmVmLXR5cGUgbmFtZT0iSm91cm5hbCBBcnRpY2xlIj4xNzwvcmVmLXR5
cGU+PGNvbnRyaWJ1dG9ycz48YXV0aG9ycz48YXV0aG9yPk1hY2theSwgQi4gQS48L2F1dGhvcj48
YXV0aG9yPlNob2NoZXQsIEkuIE0uPC9hdXRob3I+PGF1dGhvcj5PcnIsIEouIEEuPC9hdXRob3I+
PC9hdXRob3JzPjwvY29udHJpYnV0b3JzPjxhdXRoLWFkZHJlc3M+U2Nob29sIG9mIFBzeWNob2xv
Z3kgYW5kIENvdW5zZWxsaW5nLCBRdWVlbnNsYW5kIFVuaXZlcnNpdHkgb2YgVGVjaG5vbG9neSwg
VmljdG9yaWEgUGFyayBSb2FkLCBLZWx2aW4gR3JvdmUsIEJyaXNiYW5lLCBRTEQsIDQwNTksIEF1
c3RyYWxpYS4mI3hEO1NjaG9vbCBvZiBQc3ljaG9sb2d5IGFuZCBDb3Vuc2VsbGluZywgUXVlZW5z
bGFuZCBVbml2ZXJzaXR5IG9mIFRlY2hub2xvZ3ksIFZpY3RvcmlhIFBhcmsgUm9hZCwgS2Vsdmlu
IEdyb3ZlLCBCcmlzYmFuZSwgUUxELCA0MDU5LCBBdXN0cmFsaWEuIGpheW5lLm9yckBxdXQuZWR1
LmF1LjwvYXV0aC1hZGRyZXNzPjx0aXRsZXM+PHRpdGxlPkEgUGlsb3QgUmFuZG9taXNlZCBDb250
cm9sbGVkIFRyaWFsIG9mIGEgU2Nob29sLUJhc2VkIFJlc2lsaWVuY2UgSW50ZXJ2ZW50aW9uIHRv
IFByZXZlbnQgRGVwcmVzc2l2ZSBTeW1wdG9tcyBmb3IgWW91bmcgQWRvbGVzY2VudHMgd2l0aCBB
dXRpc20gU3BlY3RydW0gRGlzb3JkZXI6IEEgTWl4ZWQgTWV0aG9kcyBBbmFseXNpczwvdGl0bGU+
PHNlY29uZGFyeS10aXRsZT5KIEF1dGlzbSBEZXYgRGlzb3JkPC9zZWNvbmRhcnktdGl0bGU+PC90
aXRsZXM+PHBlcmlvZGljYWw+PGZ1bGwtdGl0bGU+SiBBdXRpc20gRGV2IERpc29yZDwvZnVsbC10
aXRsZT48L3BlcmlvZGljYWw+PHBhZ2VzPjM0NTgtMzQ3ODwvcGFnZXM+PHZvbHVtZT40Nzwvdm9s
dW1lPjxudW1iZXI+MTE8L251bWJlcj48a2V5d29yZHM+PGtleXdvcmQ+KkFkYXB0YXRpb24sIFBz
eWNob2xvZ2ljYWw8L2tleXdvcmQ+PGtleXdvcmQ+QWRvbGVzY2VudDwva2V5d29yZD48a2V5d29y
ZD5BdXRpc20gU3BlY3RydW0gRGlzb3JkZXIvKnBzeWNob2xvZ3k8L2tleXdvcmQ+PGtleXdvcmQ+
RGVwcmVzc2lvbi8qcHJldmVudGlvbiAmYW1wOyBjb250cm9sPC9rZXl3b3JkPjxrZXl3b3JkPkVh
cmx5IEludGVydmVudGlvbiwgRWR1Y2F0aW9uYWwvKm1ldGhvZHM8L2tleXdvcmQ+PGtleXdvcmQ+
RmVtYWxlPC9rZXl3b3JkPjxrZXl3b3JkPkh1bWFuczwva2V5d29yZD48a2V5d29yZD5NYWxlPC9r
ZXl3b3JkPjxrZXl3b3JkPlNjaG9vbHM8L2tleXdvcmQ+PGtleXdvcmQ+U2VsZiBFZmZpY2FjeTwv
a2V5d29yZD48a2V5d29yZD5Tb2NpYWwgU2tpbGxzPC9rZXl3b3JkPjxrZXl3b3JkPkFmZmVjdCBh
bmQgZW1vdGlvbiByZWd1bGF0aW9uPC9rZXl3b3JkPjxrZXl3b3JkPkF1dGlzbSBTcGVjdHJ1bSBE
aXNvcmRlcjwva2V5d29yZD48a2V5d29yZD5Db3Bpbmcgc2VsZi1lZmZpY2FjeTwva2V5d29yZD48
a2V5d29yZD5EZXByZXNzaW9uIHByZXZlbnRpb248L2tleXdvcmQ+PGtleXdvcmQ+UmFuZG9taXNl
ZCBjb250cm9sbGVkIHRyaWFsPC9rZXl3b3JkPjxrZXl3b3JkPlNjaG9vbC1iYXNlZCBpbnRlcnZl
bnRpb248L2tleXdvcmQ+PC9rZXl3b3Jkcz48ZGF0ZXM+PHllYXI+MjAxNzwveWVhcj48cHViLWRh
dGVzPjxkYXRlPk5vdjwvZGF0ZT48L3B1Yi1kYXRlcz48L2RhdGVzPjxpc2JuPjE1NzMtMzQzMiAo
RWxlY3Ryb25pYykmI3hEOzAxNjItMzI1NyAoTGlua2luZyk8L2lzYm4+PGFjY2Vzc2lvbi1udW0+
Mjg3NzA1MjU8L2FjY2Vzc2lvbi1udW0+PHVybHM+PHJlbGF0ZWQtdXJscz48dXJsPmh0dHBzOi8v
d3d3Lm5jYmkubmxtLm5paC5nb3YvcHVibWVkLzI4NzcwNTI1PC91cmw+PC9yZWxhdGVkLXVybHM+
PC91cmxzPjxlbGVjdHJvbmljLXJlc291cmNlLW51bT4xMC4xMDA3L3MxMDgwMy0wMTctMzI2My01
PC9lbGVjdHJvbmljLXJlc291cmNlLW51bT48cmVtb3RlLWRhdGFiYXNlLW5hbWU+TWVkbGluZTwv
cmVtb3RlLWRhdGFiYXNlLW5hbWU+PHJlbW90ZS1kYXRhYmFzZS1wcm92aWRlcj5OTE08L3JlbW90
ZS1kYXRhYmFzZS1wcm92aWRlcj48L3JlY29yZD48L0NpdGU+PENpdGU+PEF1dGhvcj5NYXNpYSBX
YXJuZXI8L0F1dGhvcj48WWVhcj4yMDE2PC9ZZWFyPjxSZWNOdW0+ODc8L1JlY051bT48cmVjb3Jk
PjxyZWMtbnVtYmVyPjg3PC9yZWMtbnVtYmVyPjxmb3JlaWduLWtleXM+PGtleSBhcHA9IkVOIiBk
Yi1pZD0icnBmYWR2MDIxMHh2ZHplOXR2anhkZnA2eHNmMjI1OXJhZXA1IiB0aW1lc3RhbXA9IjE3
Mzg3NjAxMDQiPjg3PC9rZXk+PC9mb3JlaWduLWtleXM+PHJlZi10eXBlIG5hbWU9IkpvdXJuYWwg
QXJ0aWNsZSI+MTc8L3JlZi10eXBlPjxjb250cmlidXRvcnM+PGF1dGhvcnM+PGF1dGhvcj5NYXNp
YSBXYXJuZXIsIEMuPC9hdXRob3I+PGF1dGhvcj5Db2xvZ25vcmksIEQuPC9hdXRob3I+PGF1dGhv
cj5CcmljZSwgQy48L2F1dGhvcj48YXV0aG9yPkhlcnppZywgSy48L2F1dGhvcj48YXV0aG9yPk11
ZnNvbiwgTC48L2F1dGhvcj48YXV0aG9yPkx5bmNoLCBDLjwvYXV0aG9yPjxhdXRob3I+UmVpc3Ms
IFAuIFQuPC9hdXRob3I+PGF1dGhvcj5QZXRrb3ZhLCBFLjwvYXV0aG9yPjxhdXRob3I+Rm94LCBK
LjwvYXV0aG9yPjxhdXRob3I+TW9jZXJpLCBELiBDLjwvYXV0aG9yPjxhdXRob3I+UnlhbiwgSi48
L2F1dGhvcj48YXV0aG9yPktsZWluLCBSLiBHLjwvYXV0aG9yPjwvYXV0aG9ycz48L2NvbnRyaWJ1
dG9ycz48YXV0aC1hZGRyZXNzPkRlcGFydG1lbnQgb2YgUHN5Y2hvbG9neSwgV2lsbGlhbSBQYXRl
cnNvbiBVbml2ZXJzaXR5LCBXYXluZSwgTkosIFVTQS4gbWFzaWFjQHdwdW5qLmVkdS4mI3hEO05h
dGhhbiBLbGluZSBJbnN0aXR1dGUgZm9yIFBzeWNoaWF0cmljIFJlc2VhcmNoLCBPcmFuZ2VidXJn
LCBOWSwgVVNBLiBtYXNpYWNAd3B1bmouZWR1LiYjeEQ7RGVwYXJ0bWVudCBvZiBDaGlsZCAmYW1w
OyBBZG9sZXNjZW50IFBzeWNoaWF0cnksIE5ZVSBMYW5nb25lIE1lZGljYWwgQ2VudGVyLCBOZXcg
WW9yaywgTlksIFVTQS4gbWFzaWFjQHdwdW5qLmVkdS4mI3hEO0RlcGFydG1lbnQgb2YgQ2hpbGQg
JmFtcDsgQWRvbGVzY2VudCBQc3ljaGlhdHJ5LCBOWVUgTGFuZ29uZSBNZWRpY2FsIENlbnRlciwg
TmV3IFlvcmssIE5ZLCBVU0EuJiN4RDtEZXBhcnRtZW50IG9mIFBzeWNoaWF0cnksIENvbHVtYmlh
IFVuaXZlcnNpdHkgQ29sbGVnZSBvZiBQaHlzaWNpYW5zIGFuZCBTdXJnZW9uIGFuZCBOZXcgWW9y
ayBTdGF0ZSBQc3ljaGlhdHJpYyBJbnN0aXR1dGUsIE5ldyBZb3JrLCBOWSwgVVNBLiYjeEQ7TmF0
aGFuIEtsaW5lIEluc3RpdHV0ZSBmb3IgUHN5Y2hpYXRyaWMgUmVzZWFyY2gsIE9yYW5nZWJ1cmcs
IE5ZLCBVU0EuJiN4RDtEZXBhcnRtZW50IG9mIFBvcHVsYXRpb24gSGVhbHRoLCBOWVUgTGFuZ29u
ZSBNZWRpY2FsIENlbnRlciwgTmV3IFlvcmssIE5ZLCBVU0EuPC9hdXRoLWFkZHJlc3M+PHRpdGxl
cz48dGl0bGU+Q2FuIHNjaG9vbCBjb3Vuc2Vsb3JzIGRlbGl2ZXIgY29nbml0aXZlLWJlaGF2aW9y
YWwgdHJlYXRtZW50IGZvciBzb2NpYWwgYW54aWV0eSBlZmZlY3RpdmVseT8gQSByYW5kb21pemVk
IGNvbnRyb2xsZWQgdHJpYWw8L3RpdGxlPjxzZWNvbmRhcnktdGl0bGU+SiBDaGlsZCBQc3ljaG9s
IFBzeWNoaWF0cnk8L3NlY29uZGFyeS10aXRsZT48L3RpdGxlcz48cGVyaW9kaWNhbD48ZnVsbC10
aXRsZT5KIENoaWxkIFBzeWNob2wgUHN5Y2hpYXRyeTwvZnVsbC10aXRsZT48L3BlcmlvZGljYWw+
PHBhZ2VzPjEyMjktMTIzODwvcGFnZXM+PHZvbHVtZT41Nzwvdm9sdW1lPjxudW1iZXI+MTE8L251
bWJlcj48ZWRpdGlvbj4yMDE2MDMyMjwvZWRpdGlvbj48a2V5d29yZHM+PGtleXdvcmQ+QWRvbGVz
Y2VudDwva2V5d29yZD48a2V5d29yZD5Db2duaXRpdmUgQmVoYXZpb3JhbCBUaGVyYXB5LyptZXRo
b2RzPC9rZXl3b3JkPjxrZXl3b3JkPipDb3Vuc2Vsb3JzPC9rZXl3b3JkPjxrZXl3b3JkPkZlbWFs
ZTwva2V5d29yZD48a2V5d29yZD5IdW1hbnM8L2tleXdvcmQ+PGtleXdvcmQ+TWFsZTwva2V5d29y
ZD48a2V5d29yZD4qT3V0Y29tZSBBc3Nlc3NtZW50LCBIZWFsdGggQ2FyZTwva2V5d29yZD48a2V5
d29yZD5QaG9iaWEsIFNvY2lhbC8qdGhlcmFweTwva2V5d29yZD48a2V5d29yZD5Qc3ljaG9sb2d5
PC9rZXl3b3JkPjxrZXl3b3JkPlBzeWNob3RoZXJhcHksIEdyb3VwLyptZXRob2RzPC9rZXl3b3Jk
PjxrZXl3b3JkPlNjaG9vbHM8L2tleXdvcmQ+PGtleXdvcmQ+U2Fzczwva2V5d29yZD48a2V5d29y
ZD5Tb2NpYWwgYW54aWV0eTwva2V5d29yZD48a2V5d29yZD5hZG9sZXNjZW50czwva2V5d29yZD48
a2V5d29yZD5zY2hvb2wgY291bnNlbG9yczwva2V5d29yZD48L2tleXdvcmRzPjxkYXRlcz48eWVh
cj4yMDE2PC95ZWFyPjxwdWItZGF0ZXM+PGRhdGU+Tm92PC9kYXRlPjwvcHViLWRhdGVzPjwvZGF0
ZXM+PGlzYm4+MTQ2OS03NjEwIChFbGVjdHJvbmljKSYjeEQ7MDAyMS05NjMwIChMaW5raW5nKTwv
aXNibj48YWNjZXNzaW9uLW51bT4yNzAwMjIxNTwvYWNjZXNzaW9uLW51bT48dXJscz48cmVsYXRl
ZC11cmxzPjx1cmw+aHR0cHM6Ly93d3cubmNiaS5ubG0ubmloLmdvdi9wdWJtZWQvMjcwMDIyMTU8
L3VybD48L3JlbGF0ZWQtdXJscz48L3VybHM+PGVsZWN0cm9uaWMtcmVzb3VyY2UtbnVtPjEwLjEx
MTEvamNwcC4xMjU1MDwvZWxlY3Ryb25pYy1yZXNvdXJjZS1udW0+PHJlbW90ZS1kYXRhYmFzZS1u
YW1lPk1lZGxpbmU8L3JlbW90ZS1kYXRhYmFzZS1uYW1lPjxyZW1vdGUtZGF0YWJhc2UtcHJvdmlk
ZXI+TkxNPC9yZW1vdGUtZGF0YWJhc2UtcHJvdmlkZXI+PC9yZWNvcmQ+PC9DaXRlPjxDaXRlPjxB
dXRob3I+TWFzaWEgV2FybmVyPC9BdXRob3I+PFllYXI+MjAwNzwvWWVhcj48UmVjTnVtPjUzPC9S
ZWNOdW0+PHJlY29yZD48cmVjLW51bWJlcj41MzwvcmVjLW51bWJlcj48Zm9yZWlnbi1rZXlzPjxr
ZXkgYXBwPSJFTiIgZGItaWQ9InJwZmFkdjAyMTB4dmR6ZTl0dmp4ZGZwNnhzZjIyNTlyYWVwNSIg
dGltZXN0YW1wPSIxNzM4NzU5MDY3Ij41Mzwva2V5PjwvZm9yZWlnbi1rZXlzPjxyZWYtdHlwZSBu
YW1lPSJKb3VybmFsIEFydGljbGUiPjE3PC9yZWYtdHlwZT48Y29udHJpYnV0b3JzPjxhdXRob3Jz
PjxhdXRob3I+TWFzaWEgV2FybmVyLCBDLjwvYXV0aG9yPjxhdXRob3I+RmlzaGVyLCBQLiBILjwv
YXV0aG9yPjxhdXRob3I+U2hyb3V0LCBQLiBFLjwvYXV0aG9yPjxhdXRob3I+UmF0aG9yLCBTLjwv
YXV0aG9yPjxhdXRob3I+S2xlaW4sIFIuIEcuPC9hdXRob3I+PC9hdXRob3JzPjwvY29udHJpYnV0
b3JzPjxhdXRoLWFkZHJlc3M+TmV3IFlvcmsgVW5pdmVyc2l0eSBTY2hvb2wgb2YgTWVkaWNpbmUs
IENoaWxkIFN0dWR5IENlbnRlciwgVVNBLiBjYXJyaWUubWFzaWFAbWVkLm55dS5lZHU8L2F1dGgt
YWRkcmVzcz48dGl0bGVzPjx0aXRsZT5UcmVhdGluZyBhZG9sZXNjZW50cyB3aXRoIHNvY2lhbCBh
bnhpZXR5IGRpc29yZGVyIGluIHNjaG9vbDogYW4gYXR0ZW50aW9uIGNvbnRyb2wgdHJpYWw8L3Rp
dGxlPjxzZWNvbmRhcnktdGl0bGU+SiBDaGlsZCBQc3ljaG9sIFBzeWNoaWF0cnk8L3NlY29uZGFy
eS10aXRsZT48L3RpdGxlcz48cGVyaW9kaWNhbD48ZnVsbC10aXRsZT5KIENoaWxkIFBzeWNob2wg
UHN5Y2hpYXRyeTwvZnVsbC10aXRsZT48L3BlcmlvZGljYWw+PHBhZ2VzPjY3Ni04NjwvcGFnZXM+
PHZvbHVtZT40ODwvdm9sdW1lPjxudW1iZXI+NzwvbnVtYmVyPjxrZXl3b3Jkcz48a2V5d29yZD5B
Y2hpZXZlbWVudDwva2V5d29yZD48a2V5d29yZD5BZG9sZXNjZW50PC9rZXl3b3JkPjxrZXl3b3Jk
PipBdHRlbnRpb248L2tleXdvcmQ+PGtleXdvcmQ+QXR0aXR1ZGUgdG8gSGVhbHRoPC9rZXl3b3Jk
PjxrZXl3b3JkPkNvZ25pdGl2ZSBCZWhhdmlvcmFsIFRoZXJhcHkvKm1ldGhvZHM8L2tleXdvcmQ+
PGtleXdvcmQ+RGVtb2dyYXBoeTwva2V5d29yZD48a2V5d29yZD5GZW1hbGU8L2tleXdvcmQ+PGtl
eXdvcmQ+Rm9sbG93LVVwIFN0dWRpZXM8L2tleXdvcmQ+PGtleXdvcmQ+SHVtYW5zPC9rZXl3b3Jk
PjxrZXl3b3JkPkludGVydmlldywgUHN5Y2hvbG9naWNhbDwva2V5d29yZD48a2V5d29yZD5NYWxl
PC9rZXl3b3JkPjxrZXl3b3JkPk1hc3MgU2NyZWVuaW5nL21ldGhvZHM8L2tleXdvcmQ+PGtleXdv
cmQ+T2JzZXJ2ZXIgVmFyaWF0aW9uPC9rZXl3b3JkPjxrZXl3b3JkPlBob2JpYyBEaXNvcmRlcnMv
ZGlhZ25vc2lzLyplcGlkZW1pb2xvZ3kvKnRoZXJhcHk8L2tleXdvcmQ+PGtleXdvcmQ+KlNjaG9v
bCBIZWFsdGggU2VydmljZXM8L2tleXdvcmQ+PGtleXdvcmQ+U2V2ZXJpdHkgb2YgSWxsbmVzcyBJ
bmRleDwva2V5d29yZD48a2V5d29yZD5TdXJ2ZXlzIGFuZCBRdWVzdGlvbm5haXJlczwva2V5d29y
ZD48L2tleXdvcmRzPjxkYXRlcz48eWVhcj4yMDA3PC95ZWFyPjxwdWItZGF0ZXM+PGRhdGU+SnVs
PC9kYXRlPjwvcHViLWRhdGVzPjwvZGF0ZXM+PGlzYm4+MDAyMS05NjMwIChQcmludCkmI3hEOzAw
MjEtOTYzMCAoTGlua2luZyk8L2lzYm4+PGFjY2Vzc2lvbi1udW0+MTc1OTMxNDg8L2FjY2Vzc2lv
bi1udW0+PHVybHM+PHJlbGF0ZWQtdXJscz48dXJsPmh0dHBzOi8vd3d3Lm5jYmkubmxtLm5paC5n
b3YvcHVibWVkLzE3NTkzMTQ4PC91cmw+PC9yZWxhdGVkLXVybHM+PC91cmxzPjxlbGVjdHJvbmlj
LXJlc291cmNlLW51bT4xMC4xMTExL2ouMTQ2OS03NjEwLjIwMDcuMDE3MzcueDwvZWxlY3Ryb25p
Yy1yZXNvdXJjZS1udW0+PHJlbW90ZS1kYXRhYmFzZS1uYW1lPk1lZGxpbmU8L3JlbW90ZS1kYXRh
YmFzZS1uYW1lPjxyZW1vdGUtZGF0YWJhc2UtcHJvdmlkZXI+TkxNPC9yZW1vdGUtZGF0YWJhc2Ut
cHJvdmlkZXI+PC9yZWNvcmQ+PC9DaXRlPjxDaXRlPjxBdXRob3I+TWF0c3ViYTwvQXV0aG9yPjxZ
ZWFyPjIwMjE8L1llYXI+PFJlY051bT41NDwvUmVjTnVtPjxyZWNvcmQ+PHJlYy1udW1iZXI+NTQ8
L3JlYy1udW1iZXI+PGZvcmVpZ24ta2V5cz48a2V5IGFwcD0iRU4iIGRiLWlkPSJycGZhZHYwMjEw
eHZkemU5dHZqeGRmcDZ4c2YyMjU5cmFlcDUiIHRpbWVzdGFtcD0iMTczODc1OTA5MiI+NTQ8L2tl
eT48L2ZvcmVpZ24ta2V5cz48cmVmLXR5cGUgbmFtZT0iSm91cm5hbCBBcnRpY2xlIj4xNzwvcmVm
LXR5cGU+PGNvbnRyaWJ1dG9ycz48YXV0aG9ycz48YXV0aG9yPk1hdHN1YmEsIE0gS3lsZTwvYXV0
aG9yPjxhdXRob3I+U2Nob25lcnQtUmVpY2hsLCBLaW1iZXJseSBBPC9hdXRob3I+PGF1dGhvcj5N
Y0Vscm95LCBUaGVyZXNhPC9hdXRob3I+PGF1dGhvcj5LYXRhaG9pcmUsIEFubmU8L2F1dGhvcj48
L2F1dGhvcnM+PC9jb250cmlidXRvcnM+PHRpdGxlcz48dGl0bGU+RWZmZWN0aXZlbmVzcyBvZiBh
IFNFTC9taW5kZnVsbmVzcyBwcm9ncmFtIG9uIE5vcnRoZXJuIFVnYW5kYW4gY2hpbGRyZW48L3Rp
dGxlPjxzZWNvbmRhcnktdGl0bGU+SW50ZXJuYXRpb25hbCBKb3VybmFsIG9mIFNjaG9vbCAmYW1w
OyBFZHVjYXRpb25hbCBQc3ljaG9sb2d5PC9zZWNvbmRhcnktdGl0bGU+PC90aXRsZXM+PHBlcmlv
ZGljYWw+PGZ1bGwtdGl0bGU+SW50ZXJuYXRpb25hbCBKb3VybmFsIG9mIFNjaG9vbCAmYW1wOyBF
ZHVjYXRpb25hbCBQc3ljaG9sb2d5PC9mdWxsLXRpdGxlPjwvcGVyaW9kaWNhbD48cGFnZXM+UzEx
My1TMTMxPC9wYWdlcz48dm9sdW1lPjk8L3ZvbHVtZT48bnVtYmVyPnN1cDE8L251bWJlcj48ZGF0
ZXM+PHllYXI+MjAyMTwveWVhcj48L2RhdGVzPjxpc2JuPjIxNjgtMzYwMzwvaXNibj48dXJscz48
L3VybHM+PC9yZWNvcmQ+PC9DaXRlPjxDaXRlPjxBdXRob3I+TWVycnk8L0F1dGhvcj48WWVhcj4y
MDA0PC9ZZWFyPjxSZWNOdW0+NTU8L1JlY051bT48cmVjb3JkPjxyZWMtbnVtYmVyPjU1PC9yZWMt
bnVtYmVyPjxmb3JlaWduLWtleXM+PGtleSBhcHA9IkVOIiBkYi1pZD0icnBmYWR2MDIxMHh2ZHpl
OXR2anhkZnA2eHNmMjI1OXJhZXA1IiB0aW1lc3RhbXA9IjE3Mzg3NTkxMjAiPjU1PC9rZXk+PC9m
b3JlaWduLWtleXM+PHJlZi10eXBlIG5hbWU9IkpvdXJuYWwgQXJ0aWNsZSI+MTc8L3JlZi10eXBl
Pjxjb250cmlidXRvcnM+PGF1dGhvcnM+PGF1dGhvcj5NZXJyeSwgUy48L2F1dGhvcj48YXV0aG9y
Pk1jRG93ZWxsLCBILjwvYXV0aG9yPjxhdXRob3I+V2lsZCwgQy4gSi48L2F1dGhvcj48YXV0aG9y
PkJpciwgSi48L2F1dGhvcj48YXV0aG9yPkN1bmxpZmZlLCBSLjwvYXV0aG9yPjwvYXV0aG9ycz48
L2NvbnRyaWJ1dG9ycz48YXV0aC1hZGRyZXNzPkRlcGFydG1lbnQgb2YgUHN5Y2hpYXRyeSwgVW5p
dmVyc2l0eSBvZiBBdWNrbGFuZCwgQXVja2xhbmQsIE5ldyBaZWFsYW5kLiBzLm1lcnJ5QGF1Y2ts
YW5kLmFjLm56PC9hdXRoLWFkZHJlc3M+PHRpdGxlcz48dGl0bGU+QSByYW5kb21pemVkIHBsYWNl
Ym8tY29udHJvbGxlZCB0cmlhbCBvZiBhIHNjaG9vbC1iYXNlZCBkZXByZXNzaW9uIHByZXZlbnRp
b24gcHJvZ3JhbTwvdGl0bGU+PHNlY29uZGFyeS10aXRsZT5KIEFtIEFjYWQgQ2hpbGQgQWRvbGVz
YyBQc3ljaGlhdHJ5PC9zZWNvbmRhcnktdGl0bGU+PC90aXRsZXM+PHBlcmlvZGljYWw+PGZ1bGwt
dGl0bGU+SiBBbSBBY2FkIENoaWxkIEFkb2xlc2MgUHN5Y2hpYXRyeTwvZnVsbC10aXRsZT48L3Bl
cmlvZGljYWw+PHBhZ2VzPjUzOC00NzwvcGFnZXM+PHZvbHVtZT40Mzwvdm9sdW1lPjxudW1iZXI+
NTwvbnVtYmVyPjxrZXl3b3Jkcz48a2V5d29yZD5BZG9sZXNjZW50PC9rZXl3b3JkPjxrZXl3b3Jk
PkRlcHJlc3Npb24vKnByZXZlbnRpb24gJmFtcDsgY29udHJvbDwva2V5d29yZD48a2V5d29yZD5G
ZW1hbGU8L2tleXdvcmQ+PGtleXdvcmQ+SHVtYW5zPC9rZXl3b3JkPjxrZXl3b3JkPk1hbGU8L2tl
eXdvcmQ+PGtleXdvcmQ+UHJldmVudGl2ZSBIZWFsdGggU2VydmljZXMvKm9yZ2FuaXphdGlvbiAm
YW1wOyBhZG1pbmlzdHJhdGlvbjwva2V5d29yZD48a2V5d29yZD5TY2hvb2wgSGVhbHRoIFNlcnZp
Y2VzLypvcmdhbml6YXRpb24gJmFtcDsgYWRtaW5pc3RyYXRpb248L2tleXdvcmQ+PGtleXdvcmQ+
U2luZ2xlLUJsaW5kIE1ldGhvZDwva2V5d29yZD48a2V5d29yZD5Vbml0ZWQgU3RhdGVzPC9rZXl3
b3JkPjwva2V5d29yZHM+PGRhdGVzPjx5ZWFyPjIwMDQ8L3llYXI+PHB1Yi1kYXRlcz48ZGF0ZT5N
YXk8L2RhdGU+PC9wdWItZGF0ZXM+PC9kYXRlcz48aXNibj4wODkwLTg1NjcgKFByaW50KSYjeEQ7
MDg5MC04NTY3IChMaW5raW5nKTwvaXNibj48YWNjZXNzaW9uLW51bT4xNTEwMDU2MDwvYWNjZXNz
aW9uLW51bT48dXJscz48cmVsYXRlZC11cmxzPjx1cmw+aHR0cHM6Ly93d3cubmNiaS5ubG0ubmlo
Lmdvdi9wdWJtZWQvMTUxMDA1NjA8L3VybD48L3JlbGF0ZWQtdXJscz48L3VybHM+PGVsZWN0cm9u
aWMtcmVzb3VyY2UtbnVtPjEwLjEwOTcvMDAwMDQ1ODMtMjAwNDA1MDAwLTAwMDA3PC9lbGVjdHJv
bmljLXJlc291cmNlLW51bT48cmVtb3RlLWRhdGFiYXNlLW5hbWU+TWVkbGluZTwvcmVtb3RlLWRh
dGFiYXNlLW5hbWU+PHJlbW90ZS1kYXRhYmFzZS1wcm92aWRlcj5OTE08L3JlbW90ZS1kYXRhYmFz
ZS1wcm92aWRlcj48L3JlY29yZD48L0NpdGU+PENpdGU+PEF1dGhvcj5Nb3JhbjwvQXV0aG9yPjxZ
ZWFyPjIwMjQ8L1llYXI+PFJlY051bT41NzwvUmVjTnVtPjxyZWNvcmQ+PHJlYy1udW1iZXI+NTc8
L3JlYy1udW1iZXI+PGZvcmVpZ24ta2V5cz48a2V5IGFwcD0iRU4iIGRiLWlkPSJycGZhZHYwMjEw
eHZkemU5dHZqeGRmcDZ4c2YyMjU5cmFlcDUiIHRpbWVzdGFtcD0iMTczODc1OTIwNCI+NTc8L2tl
eT48L2ZvcmVpZ24ta2V5cz48cmVmLXR5cGUgbmFtZT0iQ29uZmVyZW5jZSBQcm9jZWVkaW5ncyI+
MTA8L3JlZi10eXBlPjxjb250cmlidXRvcnM+PGF1dGhvcnM+PGF1dGhvcj5Nb3JhbiwgTWVnYW4g
SjwvYXV0aG9yPjxhdXRob3I+QWljaGVsZSwgU3RlcGhlbjwvYXV0aG9yPjxhdXRob3I+U2hvbWFr
ZXIsIExhdXJlbiBCPC9hdXRob3I+PGF1dGhvcj5MdWNhcy1UaG9tcHNvbiwgUmFjaGVsIEc8L2F1
dGhvcj48YXV0aG9yPkhlYmVybGVpbiwgRXJpbjwvYXV0aG9yPjxhdXRob3I+Q2hhbmRyYXNla2hh
ciwgSmVzc2ljYSBMPC9hdXRob3I+PGF1dGhvcj5Cb3dlbiwgQW5uZSBFPC9hdXRob3I+PGF1dGhv
cj5LYWFyLCBKaWxsIEw8L2F1dGhvcj48L2F1dGhvcnM+PC9jb250cmlidXRvcnM+PHRpdGxlcz48
dGl0bGU+U3VwcG9ydGluZyB5b3V0aCBtZW50YWwgaGVhbHRoIHRocm91Z2ggYSBoZWFsdGggY29h
Y2hpbmcgaW50ZXJ2ZW50aW9uIHdpdGggYSBtaW5kZnVsbmVzcyBjb21wb25lbnQ6IEEgcGlsb3Qg
cmFuZG9taXplZCBjb250cm9sbGVkIHRyaWFsIGR1cmluZyBDT1ZJRC0xOTwvdGl0bGU+PHNlY29u
ZGFyeS10aXRsZT5DaGlsZCAmYW1wOyBZb3V0aCBDYXJlIEZvcnVtPC9zZWNvbmRhcnktdGl0bGU+
PC90aXRsZXM+PHBhZ2VzPjY0NS02NjY8L3BhZ2VzPjx2b2x1bWU+NTM8L3ZvbHVtZT48bnVtYmVy
PjM8L251bWJlcj48ZGF0ZXM+PHllYXI+MjAyNDwveWVhcj48L2RhdGVzPjxwdWJsaXNoZXI+U3By
aW5nZXI8L3B1Ymxpc2hlcj48aXNibj4xMDUzLTE4OTA8L2lzYm4+PHVybHM+PC91cmxzPjwvcmVj
b3JkPjwvQ2l0ZT48Q2l0ZT48QXV0aG9yPk9zYm9ybjwvQXV0aG9yPjxZZWFyPjIwMjE8L1llYXI+
PFJlY051bT41OTwvUmVjTnVtPjxyZWNvcmQ+PHJlYy1udW1iZXI+NTk8L3JlYy1udW1iZXI+PGZv
cmVpZ24ta2V5cz48a2V5IGFwcD0iRU4iIGRiLWlkPSJycGZhZHYwMjEweHZkemU5dHZqeGRmcDZ4
c2YyMjU5cmFlcDUiIHRpbWVzdGFtcD0iMTczODc1OTI0MiI+NTk8L2tleT48L2ZvcmVpZ24ta2V5
cz48cmVmLXR5cGUgbmFtZT0iSm91cm5hbCBBcnRpY2xlIj4xNzwvcmVmLXR5cGU+PGNvbnRyaWJ1
dG9ycz48YXV0aG9ycz48YXV0aG9yPk9zYm9ybiwgVC4gTC48L2F1dGhvcj48YXV0aG9yPlZlbnR1
cm8tQ29uZXJseSwgSy4gRS48L2F1dGhvcj48YXV0aG9yPkFyYW5nbywgRy4gUy48L2F1dGhvcj48
YXV0aG9yPlJvZSwgRS48L2F1dGhvcj48YXV0aG9yPlJvZHJpZ3VleiwgTS48L2F1dGhvcj48YXV0
aG9yPkFsZW11LCBSLiBHLjwvYXV0aG9yPjxhdXRob3I+R2FuLCBKLjwvYXV0aG9yPjxhdXRob3I+
V2FzaWwsIEEuIFIuPC9hdXRob3I+PGF1dGhvcj5PdGllbm8sIEIuIEguPC9hdXRob3I+PGF1dGhv
cj5SdXNjaCwgVC48L2F1dGhvcj48YXV0aG9yPk5kZXRlaSwgRC4gTS48L2F1dGhvcj48YXV0aG9y
Pldhc2FuZ2EsIEMuPC9hdXRob3I+PGF1dGhvcj5TY2hsZWlkZXIsIEouIEwuPC9hdXRob3I+PGF1
dGhvcj5XZWlzeiwgSi4gUi48L2F1dGhvcj48L2F1dGhvcnM+PC9jb250cmlidXRvcnM+PGF1dGgt
YWRkcmVzcz5TaGFtaXJpIEluc3RpdHV0ZSwgQWxsc3RvbiwgTWFzc2FjaHVzZXR0cy4mI3hEO0Rl
cGFydG1lbnQgb2YgUHN5Y2hvbG9neSwgSGFydmFyZCBVbml2ZXJzaXR5LCBDYW1icmlkZ2UsIE1h
c3NhY2h1c2V0dHMuJiN4RDtTaGFtaXJpIEluc3RpdHV0ZSwgTmFpcm9iaSwgS2VueWEuJiN4RDtE
ZXBhcnRtZW50IG9mIFBzeWNob2xvZ3ksIFVuaXZlcnNpdHkgb2YgUGVubnN5bHZhbmlhLCBQaGls
YWRlbHBoaWEuJiN4RDtDb21wZXRlbmNlIENlbnRlciBmb3IgRW1waXJpY2FsIFJlc2VhcmNoIE1l
dGhvZHMsIFdVIFZpZW5uYSBVbml2ZXJzaXR5IG9mIEVjb25vbWljcyBhbmQgQnVzaW5lc3MsIFZp
ZW5uYSwgQXVzdHJpYS4mI3hEO0RlcGFydG1lbnQgb2YgUHN5Y2hpYXRyeSwgVW5pdmVyc2l0eSBv
ZiBOYWlyb2JpLCBOYWlyb2JpLCBLZW55YS4mI3hEO0FmcmljYSBNZW50YWwgSGVhbHRoIFJlc2Vh
cmNoIGFuZCBUcmFpbmluZyBGb3VuZGF0aW9uLCBOYWlyb2JpLCBLZW55YS4mI3hEO0RlcGFydG1l
bnQgb2YgUHN5Y2hvbG9neSwgS2VueWF0dGEgVW5pdmVyc2l0eSwgTmFpcm9iaSwgS2VueWEuJiN4
RDtEZXBhcnRtZW50IG9mIFBzeWNob2xvZ3ksIFN0b255IEJyb29rIFVuaXZlcnNpdHksIFN0b255
IEJyb29rLCBOZXcgWW9yay48L2F1dGgtYWRkcmVzcz48dGl0bGVzPjx0aXRsZT5FZmZlY3Qgb2Yg
U2hhbWlyaSBMYXlwZXJzb24tUHJvdmlkZWQgSW50ZXJ2ZW50aW9uIHZzIFN0dWR5IFNraWxscyBD
b250cm9sIEludGVydmVudGlvbiBmb3IgRGVwcmVzc2lvbiBhbmQgQW54aWV0eSBTeW1wdG9tcyBp
biBBZG9sZXNjZW50cyBpbiBLZW55YTogQSBSYW5kb21pemVkIENsaW5pY2FsIFRyaWFsPC90aXRs
ZT48c2Vjb25kYXJ5LXRpdGxlPkpBTUEgUHN5Y2hpYXRyeTwvc2Vjb25kYXJ5LXRpdGxlPjwvdGl0
bGVzPjxwZXJpb2RpY2FsPjxmdWxsLXRpdGxlPkpBTUEgUHN5Y2hpYXRyeTwvZnVsbC10aXRsZT48
L3BlcmlvZGljYWw+PHBhZ2VzPjgyOS04Mzc8L3BhZ2VzPjx2b2x1bWU+Nzg8L3ZvbHVtZT48bnVt
YmVyPjg8L251bWJlcj48a2V5d29yZHM+PGtleXdvcmQ+QWRvbGVzY2VudDwva2V5d29yZD48a2V5
d29yZD5BZHVsdDwva2V5d29yZD48a2V5d29yZD4qQWxsaWVkIEhlYWx0aCBQZXJzb25uZWw8L2tl
eXdvcmQ+PGtleXdvcmQ+QW54aWV0eS8qdGhlcmFweTwva2V5d29yZD48a2V5d29yZD5EZXByZXNz
aW9uLyp0aGVyYXB5PC9rZXl3b3JkPjxrZXl3b3JkPkZlbWFsZTwva2V5d29yZD48a2V5d29yZD5G
b2xsb3ctVXAgU3R1ZGllczwva2V5d29yZD48a2V5d29yZD5IdW1hbnM8L2tleXdvcmQ+PGtleXdv
cmQ+S2VueWE8L2tleXdvcmQ+PGtleXdvcmQ+TWFsZTwva2V5d29yZD48a2V5d29yZD4qT3V0Y29t
ZSBhbmQgUHJvY2VzcyBBc3Nlc3NtZW50LCBIZWFsdGggQ2FyZTwva2V5d29yZD48a2V5d29yZD4q
UHN5Y2hvdGhlcmFweSwgR3JvdXAvbWV0aG9kczwva2V5d29yZD48a2V5d29yZD5TY2hvb2xzPC9r
ZXl3b3JkPjxrZXl3b3JkPlNpbmdsZS1CbGluZCBNZXRob2Q8L2tleXdvcmQ+PGtleXdvcmQ+WW91
bmcgQWR1bHQ8L2tleXdvcmQ+PC9rZXl3b3Jkcz48ZGF0ZXM+PHllYXI+MjAyMTwveWVhcj48cHVi
LWRhdGVzPjxkYXRlPkF1ZyAxPC9kYXRlPjwvcHViLWRhdGVzPjwvZGF0ZXM+PGlzYm4+MjE2OC02
MjM4IChFbGVjdHJvbmljKSYjeEQ7MjE2OC02MjJYIChQcmludCkmI3hEOzIxNjgtNjIyWCAoTGlu
a2luZyk8L2lzYm4+PGFjY2Vzc2lvbi1udW0+MzQxMDYyMzk8L2FjY2Vzc2lvbi1udW0+PHVybHM+
PHJlbGF0ZWQtdXJscz48dXJsPmh0dHBzOi8vd3d3Lm5jYmkubmxtLm5paC5nb3YvcHVibWVkLzM0
MTA2MjM5PC91cmw+PC9yZWxhdGVkLXVybHM+PC91cmxzPjxjdXN0b20xPkNvbmZsaWN0IG9mIElu
dGVyZXN0IERpc2Nsb3N1cmVzOiBNciBPc2Jvcm4gYW5kIE1zIFZlbnR1cm8tQ29uZXJseSByZXBv
cnQgc3VwcG9ydCBmcm9tIHRoZSBUZW1wbGV0b24gV29ybGQgQ2hhcml0eSBGb3VuZGF0aW9uLiBE
ciBTY2hsZWlkZXIgcmVwb3J0ZWQgb3RoZXIgc3VwcG9ydCBmcm9tIE5ldyBIYXJiaW5nZXIgUHVi
bGljYXRpb25zIGFuZCBPeGZvcmQgVW5pdmVyc2l0eSBQcmVzcyBhbmQgZ3JhbnRzIGZyb20gTmF0
aW9uYWwgSW5zdGl0dXRlcyBvZiBIZWFsdGggT2ZmaWNlIG9mIHRoZSBEaXJlY3RvciwgS2xpbmdl
bnN0ZWluIFRoaXJkIEdlbmVyYXRpb24gRm91bmRhdGlvbiwgQW1lcmljYW4gUHN5Y2hvbG9naWNh
bCBGb3VuZGF0aW9uLCBhbmQgTGltYml4IEhlYWx0aCBvdXRzaWRlIHRoZSBzdWJtaXR0ZWQgd29y
ay4gTm8gb3RoZXIgZGlzY2xvc3VyZXMgd2VyZSByZXBvcnRlZC48L2N1c3RvbTE+PGN1c3RvbTI+
UE1DODE5MDY5NDwvY3VzdG9tMj48ZWxlY3Ryb25pYy1yZXNvdXJjZS1udW0+MTAuMTAwMS9qYW1h
cHN5Y2hpYXRyeS4yMDIxLjExMjk8L2VsZWN0cm9uaWMtcmVzb3VyY2UtbnVtPjxyZW1vdGUtZGF0
YWJhc2UtbmFtZT5NZWRsaW5lPC9yZW1vdGUtZGF0YWJhc2UtbmFtZT48cmVtb3RlLWRhdGFiYXNl
LXByb3ZpZGVyPk5MTTwvcmVtb3RlLWRhdGFiYXNlLXByb3ZpZGVyPjwvcmVjb3JkPjwvQ2l0ZT48
Q2l0ZT48QXV0aG9yPk9zYm9ybjwvQXV0aG9yPjxZZWFyPjIwMjA8L1llYXI+PFJlY051bT4xMzwv
UmVjTnVtPjxyZWNvcmQ+PHJlYy1udW1iZXI+MTM8L3JlYy1udW1iZXI+PGZvcmVpZ24ta2V5cz48
a2V5IGFwcD0iRU4iIGRiLWlkPSJycGZhZHYwMjEweHZkemU5dHZqeGRmcDZ4c2YyMjU5cmFlcDUi
IHRpbWVzdGFtcD0iMTczODc0NTU3OCI+MTM8L2tleT48L2ZvcmVpZ24ta2V5cz48cmVmLXR5cGUg
bmFtZT0iSm91cm5hbCBBcnRpY2xlIj4xNzwvcmVmLXR5cGU+PGNvbnRyaWJ1dG9ycz48YXV0aG9y
cz48YXV0aG9yPk9zYm9ybiwgVC4gTC48L2F1dGhvcj48YXV0aG9yPldhc2lsLCBBLiBSLjwvYXV0
aG9yPjxhdXRob3I+VmVudHVyby1Db25lcmx5LCBLLiBFLjwvYXV0aG9yPjxhdXRob3I+U2NobGVp
ZGVyLCBKLiBMLjwvYXV0aG9yPjxhdXRob3I+V2Vpc3osIEouIFIuPC9hdXRob3I+PC9hdXRob3Jz
PjwvY29udHJpYnV0b3JzPjxhdXRoLWFkZHJlc3M+SGFydmFyZCBVbml2ZXJzaXR5OyBTaGFtaXJp
IEluc3RpdHV0ZSwgUGl0dHNmaWVsZCwgTUEuIEVsZWN0cm9uaWMgYWRkcmVzczogb3Nib3JuQHNo
YW1pcmkuaW5zdGl0dXRlLiYjeEQ7SGFydmFyZCBVbml2ZXJzaXR5OyBVbml2ZXJzaXR5IG9mIFBl
bm5zeWx2YW5pYS4mI3hEO0hhcnZhcmQgVW5pdmVyc2l0eTsgU2hhbWlyaSBJbnN0aXR1dGUsIFBp
dHRzZmllbGQsIE1BLiYjeEQ7U3RvbnkgQnJvb2sgVW5pdmVyc2l0eS4mI3hEO0hhcnZhcmQgVW5p
dmVyc2l0eS48L2F1dGgtYWRkcmVzcz48dGl0bGVzPjx0aXRsZT5Hcm91cCBJbnRlcnZlbnRpb24g
Zm9yIEFkb2xlc2NlbnQgQW54aWV0eSBhbmQgRGVwcmVzc2lvbjogT3V0Y29tZXMgb2YgYSBSYW5k
b21pemVkIFRyaWFsIHdpdGggQWRvbGVzY2VudHMgaW4gS2VueWE8L3RpdGxlPjxzZWNvbmRhcnkt
dGl0bGU+QmVoYXYgVGhlcjwvc2Vjb25kYXJ5LXRpdGxlPjwvdGl0bGVzPjxwZXJpb2RpY2FsPjxm
dWxsLXRpdGxlPkJlaGF2IFRoZXI8L2Z1bGwtdGl0bGU+PC9wZXJpb2RpY2FsPjxwYWdlcz42MDEt
NjE1PC9wYWdlcz48dm9sdW1lPjUxPC92b2x1bWU+PG51bWJlcj40PC9udW1iZXI+PGVkaXRpb24+
MjAxOTExMjY8L2VkaXRpb24+PGtleXdvcmRzPjxrZXl3b3JkPkFkb2xlc2NlbnQ8L2tleXdvcmQ+
PGtleXdvcmQ+KkFueGlldHk8L2tleXdvcmQ+PGtleXdvcmQ+KkRlcHJlc3Npb248L2tleXdvcmQ+
PGtleXdvcmQ+RmVtYWxlPC9rZXl3b3JkPjxrZXl3b3JkPkh1bWFuczwva2V5d29yZD48a2V5d29y
ZD5LZW55YTwva2V5d29yZD48a2V5d29yZD5NYWxlPC9rZXl3b3JkPjxrZXl3b3JkPk1lbnRhbCBI
ZWFsdGg8L2tleXdvcmQ+PGtleXdvcmQ+WW91bmcgQWR1bHQ8L2tleXdvcmQ+PGtleXdvcmQ+U3Vi
LVNhaGFyYW4gQWZyaWNhPC9rZXl3b3JkPjxrZXl3b3JkPmFkb2xlc2NlbnRzPC9rZXl3b3JkPjxr
ZXl3b3JkPmFueGlldHk8L2tleXdvcmQ+PGtleXdvcmQ+ZGVwcmVzc2lvbjwva2V5d29yZD48a2V5
d29yZD5nbG9iYWwgbWVudGFsIGhlYWx0aDwva2V5d29yZD48L2tleXdvcmRzPjxkYXRlcz48eWVh
cj4yMDIwPC95ZWFyPjxwdWItZGF0ZXM+PGRhdGU+SnVsPC9kYXRlPjwvcHViLWRhdGVzPjwvZGF0
ZXM+PGlzYm4+MTg3OC0xODg4IChFbGVjdHJvbmljKSYjeEQ7MDAwNS03ODk0IChMaW5raW5nKTwv
aXNibj48YWNjZXNzaW9uLW51bT4zMjU4NjQzMzwvYWNjZXNzaW9uLW51bT48dXJscz48cmVsYXRl
ZC11cmxzPjx1cmw+aHR0cHM6Ly93d3cubmNiaS5ubG0ubmloLmdvdi9wdWJtZWQvMzI1ODY0MzM8
L3VybD48L3JlbGF0ZWQtdXJscz48L3VybHM+PGVsZWN0cm9uaWMtcmVzb3VyY2UtbnVtPjEwLjEw
MTYvai5iZXRoLjIwMTkuMDkuMDA1PC9lbGVjdHJvbmljLXJlc291cmNlLW51bT48cmVtb3RlLWRh
dGFiYXNlLW5hbWU+TWVkbGluZTwvcmVtb3RlLWRhdGFiYXNlLW5hbWU+PHJlbW90ZS1kYXRhYmFz
ZS1wcm92aWRlcj5OTE08L3JlbW90ZS1kYXRhYmFzZS1wcm92aWRlcj48L3JlY29yZD48L0NpdGU+
PENpdGU+PEF1dGhvcj5QYXJoaWFsYTwvQXV0aG9yPjxZZWFyPjIwMjA8L1llYXI+PFJlY051bT42
MTwvUmVjTnVtPjxyZWNvcmQ+PHJlYy1udW1iZXI+NjE8L3JlYy1udW1iZXI+PGZvcmVpZ24ta2V5
cz48a2V5IGFwcD0iRU4iIGRiLWlkPSJycGZhZHYwMjEweHZkemU5dHZqeGRmcDZ4c2YyMjU5cmFl
cDUiIHRpbWVzdGFtcD0iMTczODc1OTQwOSI+NjE8L2tleT48L2ZvcmVpZ24ta2V5cz48cmVmLXR5
cGUgbmFtZT0iSm91cm5hbCBBcnRpY2xlIj4xNzwvcmVmLXR5cGU+PGNvbnRyaWJ1dG9ycz48YXV0
aG9ycz48YXV0aG9yPlBhcmhpYWxhLCBQYXVsaWluYTwvYXV0aG9yPjxhdXRob3I+UmFudGEsIEts
YXVzPC9hdXRob3I+PGF1dGhvcj5HZXJnb3YsIFZlcmE8L2F1dGhvcj48YXV0aG9yPktvbnR1bmVu
LCBKYXJtbzwvYXV0aG9yPjxhdXRob3I+TGF3LCBSb3NseW48L2F1dGhvcj48YXV0aG9yPkxhIEdy
ZWNhLCBBTTwvYXV0aG9yPjxhdXRob3I+VG9ycHBhLCBNaW5uYTwvYXV0aG9yPjxhdXRob3I+TWFy
dHR1bmVuLCBNYXVyaTwvYXV0aG9yPjwvYXV0aG9ycz48L2NvbnRyaWJ1dG9ycz48dGl0bGVzPjx0
aXRsZT5JbnRlcnBlcnNvbmFsIGNvdW5zZWxpbmcgaW4gdGhlIHRyZWF0bWVudCBvZiBhZG9sZXNj
ZW50IGRlcHJlc3Npb246IGEgcmFuZG9taXplZCBjb250cm9sbGVkIGVmZmVjdGl2ZW5lc3MgYW5k
IGZlYXNpYmlsaXR5IHN0dWR5IGluIHNjaG9vbCBoZWFsdGggYW5kIHdlbGZhcmUgc2VydmljZXM8
L3RpdGxlPjxzZWNvbmRhcnktdGl0bGU+U2Nob29sIG1lbnRhbCBoZWFsdGg8L3NlY29uZGFyeS10
aXRsZT48L3RpdGxlcz48cGVyaW9kaWNhbD48ZnVsbC10aXRsZT5TY2hvb2wgbWVudGFsIGhlYWx0
aDwvZnVsbC10aXRsZT48L3BlcmlvZGljYWw+PHBhZ2VzPjI2NS0yODM8L3BhZ2VzPjx2b2x1bWU+
MTI8L3ZvbHVtZT48ZGF0ZXM+PHllYXI+MjAyMDwveWVhcj48L2RhdGVzPjxpc2JuPjE4NjYtMjYy
NTwvaXNibj48dXJscz48L3VybHM+PC9yZWNvcmQ+PC9DaXRlPjxDaXRlPjxBdXRob3I+UG9zc2Vs
PC9BdXRob3I+PFllYXI+MjAxMzwvWWVhcj48UmVjTnVtPjYzPC9SZWNOdW0+PHJlY29yZD48cmVj
LW51bWJlcj42MzwvcmVjLW51bWJlcj48Zm9yZWlnbi1rZXlzPjxrZXkgYXBwPSJFTiIgZGItaWQ9
InJwZmFkdjAyMTB4dmR6ZTl0dmp4ZGZwNnhzZjIyNTlyYWVwNSIgdGltZXN0YW1wPSIxNzM4NzU5
NDY2Ij42Mzwva2V5PjwvZm9yZWlnbi1rZXlzPjxyZWYtdHlwZSBuYW1lPSJKb3VybmFsIEFydGlj
bGUiPjE3PC9yZWYtdHlwZT48Y29udHJpYnV0b3JzPjxhdXRob3JzPjxhdXRob3I+UG9zc2VsLCBQ
LjwvYXV0aG9yPjxhdXRob3I+TWFydGluLCBOLiBDLjwvYXV0aG9yPjxhdXRob3I+R2FyYmVyLCBK
LjwvYXV0aG9yPjxhdXRob3I+SGF1dHppbmdlciwgTS48L2F1dGhvcj48L2F1dGhvcnM+PC9jb250
cmlidXRvcnM+PGF1dGgtYWRkcmVzcz5EZXBhcnRtZW50IG9mIFBzeWNob2xvZ3ksIFZhbmRlcmJp
bHQgVW5pdmVyc2l0eSwgVHViaW5nZW4sIEdlcm1hbnkuIHBhdHJpY2sucG9zc2VsQGxvdWlzdmls
bGUuZWR1PC9hdXRoLWFkZHJlc3M+PHRpdGxlcz48dGl0bGU+QSByYW5kb21pemVkIGNvbnRyb2xs
ZWQgdHJpYWwgb2YgYSBjb2duaXRpdmUtYmVoYXZpb3JhbCBwcm9ncmFtIGZvciB0aGUgcHJldmVu
dGlvbiBvZiBkZXByZXNzaW9uIGluIGFkb2xlc2NlbnRzIGNvbXBhcmVkIHdpdGggbm9uc3BlY2lm
aWMgYW5kIG5vLWludGVydmVudGlvbiBjb250cm9sIGNvbmRpdGlvbnM8L3RpdGxlPjxzZWNvbmRh
cnktdGl0bGU+SiBDb3VucyBQc3ljaG9sPC9zZWNvbmRhcnktdGl0bGU+PC90aXRsZXM+PHBlcmlv
ZGljYWw+PGZ1bGwtdGl0bGU+SiBDb3VucyBQc3ljaG9sPC9mdWxsLXRpdGxlPjwvcGVyaW9kaWNh
bD48cGFnZXM+NDMyLTg8L3BhZ2VzPjx2b2x1bWU+NjA8L3ZvbHVtZT48bnVtYmVyPjM8L251bWJl
cj48ZWRpdGlvbj4yMDEzMDMxODwvZWRpdGlvbj48a2V5d29yZHM+PGtleXdvcmQ+QWRvbGVzY2Vu
dDwva2V5d29yZD48a2V5d29yZD5Db2duaXRpdmUgQmVoYXZpb3JhbCBUaGVyYXB5LyptZXRob2Rz
PC9rZXl3b3JkPjxrZXl3b3JkPkRlcHJlc3NpdmUgRGlzb3JkZXIvZGlhZ25vc2lzLypwcmV2ZW50
aW9uICZhbXA7IGNvbnRyb2wvcHN5Y2hvbG9neTwva2V5d29yZD48a2V5d29yZD5GZW1hbGU8L2tl
eXdvcmQ+PGtleXdvcmQ+SGVhbHRoIEVkdWNhdGlvbi8qbWV0aG9kczwva2V5d29yZD48a2V5d29y
ZD5IZWFsdGggUHJvbW90aW9uLyptZXRob2RzPC9rZXl3b3JkPjxrZXl3b3JkPkh1bWFuczwva2V5
d29yZD48a2V5d29yZD5NYWxlPC9rZXl3b3JkPjxrZXl3b3JkPlBzeWNoaWF0cmljIFN0YXR1cyBS
YXRpbmcgU2NhbGVzL3N0YXRpc3RpY3MgJmFtcDsgbnVtZXJpY2FsIGRhdGE8L2tleXdvcmQ+PGtl
eXdvcmQ+UmlzayBGYWN0b3JzPC9rZXl3b3JkPjxrZXl3b3JkPlNjaG9vbCBIZWFsdGggU2Vydmlj
ZXM8L2tleXdvcmQ+PGtleXdvcmQ+VHJlYXRtZW50IE91dGNvbWU8L2tleXdvcmQ+PGtleXdvcmQ+
VW5pdGVkIFN0YXRlczwva2V5d29yZD48L2tleXdvcmRzPjxkYXRlcz48eWVhcj4yMDEzPC95ZWFy
PjxwdWItZGF0ZXM+PGRhdGU+SnVsPC9kYXRlPjwvcHViLWRhdGVzPjwvZGF0ZXM+PGlzYm4+MDAy
Mi0wMTY3IChQcmludCkmI3hEOzAwMjItMDE2NyAoTGlua2luZyk8L2lzYm4+PGFjY2Vzc2lvbi1u
dW0+MjM1MDY1MTQ8L2FjY2Vzc2lvbi1udW0+PHVybHM+PHJlbGF0ZWQtdXJscz48dXJsPmh0dHBz
Oi8vd3d3Lm5jYmkubmxtLm5paC5nb3YvcHVibWVkLzIzNTA2NTE0PC91cmw+PC9yZWxhdGVkLXVy
bHM+PC91cmxzPjxlbGVjdHJvbmljLXJlc291cmNlLW51bT4xMC4xMDM3L2EwMDMyMzA4PC9lbGVj
dHJvbmljLXJlc291cmNlLW51bT48cmVtb3RlLWRhdGFiYXNlLW5hbWU+TWVkbGluZTwvcmVtb3Rl
LWRhdGFiYXNlLW5hbWU+PHJlbW90ZS1kYXRhYmFzZS1wcm92aWRlcj5OTE08L3JlbW90ZS1kYXRh
YmFzZS1wcm92aWRlcj48L3JlY29yZD48L0NpdGU+PENpdGU+PEF1dGhvcj5SYW5kZWxsPC9BdXRo
b3I+PFllYXI+MjAwMTwvWWVhcj48UmVjTnVtPjY0PC9SZWNOdW0+PHJlY29yZD48cmVjLW51bWJl
cj42NDwvcmVjLW51bWJlcj48Zm9yZWlnbi1rZXlzPjxrZXkgYXBwPSJFTiIgZGItaWQ9InJwZmFk
djAyMTB4dmR6ZTl0dmp4ZGZwNnhzZjIyNTlyYWVwNSIgdGltZXN0YW1wPSIxNzM4NzU5NDg5Ij42
NDwva2V5PjwvZm9yZWlnbi1rZXlzPjxyZWYtdHlwZSBuYW1lPSJKb3VybmFsIEFydGljbGUiPjE3
PC9yZWYtdHlwZT48Y29udHJpYnV0b3JzPjxhdXRob3JzPjxhdXRob3I+UmFuZGVsbCwgQi4gUC48
L2F1dGhvcj48YXV0aG9yPkVnZ2VydCwgTC4gTC48L2F1dGhvcj48YXV0aG9yPlBpa2UsIEsuIEMu
PC9hdXRob3I+PC9hdXRob3JzPjwvY29udHJpYnV0b3JzPjxhdXRoLWFkZHJlc3M+UmVjb25uZWN0
aW5nIFlvdXRoIFByZXZlbnRpb24gUmVzZWFyY2ggUHJvZ3JhbSwgUHN5Y2hvc29jaWFsIGFuZCBD
b21tdW5pdHkgSGVhbHRoIERlcGFydG1lbnQsIFVuaXZlcnNpdHkgb2YgV2FzaGluZ3RvbiBTY2hv
b2wgb2YgTnVyc2luZywgQm94IDM1NzI2MywgU2VhdHRsZSwgV0EgOTgxOTUsIFVTQS4gYnByYW5k
QHUud2FzaGluZ3Rvbi5lZHU8L2F1dGgtYWRkcmVzcz48dGl0bGVzPjx0aXRsZT5JbW1lZGlhdGUg
cG9zdCBpbnRlcnZlbnRpb24gZWZmZWN0cyBvZiB0d28gYnJpZWYgeW91dGggc3VpY2lkZSBwcmV2
ZW50aW9uIGludGVydmVudGlvbnM8L3RpdGxlPjxzZWNvbmRhcnktdGl0bGU+U3VpY2lkZSBMaWZl
IFRocmVhdCBCZWhhdjwvc2Vjb25kYXJ5LXRpdGxlPjwvdGl0bGVzPjxwZXJpb2RpY2FsPjxmdWxs
LXRpdGxlPlN1aWNpZGUgTGlmZSBUaHJlYXQgQmVoYXY8L2Z1bGwtdGl0bGU+PC9wZXJpb3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ZGljYWw+PHBhZ2VzPjQxLTYxPC9wYWdlcz48dm9sdW1lPjMxPC92b2x1bWU+PG51bWJlcj4xPC9u
dW1iZXI+PGtleXdvcmRzPjxrZXl3b3JkPkFkYXB0YXRpb24sIFBzeWNob2xvZ2ljYWw8L2tleXdv
cmQ+PGtleXdvcmQ+QWRvbGVzY2VudDwva2V5d29yZD48a2V5d29yZD5BZHVsdDwva2V5d29yZD48
a2V5d29yZD5GYW1pbHkvcHN5Y2hvbG9neTwva2V5d29yZD48a2V5d29yZD5GZW1hbGU8L2tleXdv
cmQ+PGtleXdvcmQ+SHVtYW5zPC9rZXl3b3JkPjxrZXl3b3JkPk1hbGU8L2tleXdvcmQ+PGtleXdv
cmQ+UHJvYmxlbSBTb2x2aW5nPC9rZXl3b3JkPjxrZXl3b3JkPlJpc2stVGFraW5nPC9rZXl3b3Jk
PjxrZXl3b3JkPlNlbGYgQ29uY2VwdDwva2V5d29yZD48a2V5d29yZD5Tb2NpYWwgU3VwcG9ydDwv
a2V5d29yZD48a2V5d29yZD5TdWljaWRlLypzdGF0aXN0aWNzICZhbXA7IG51bWVyaWNhbCBkYXRh
PC9rZXl3b3JkPjxrZXl3b3JkPlRpbWUgRmFjdG9yczwva2V5d29yZD48a2V5d29yZD4qU3VpY2lk
ZSBQcmV2ZW50aW9uPC9rZXl3b3JkPjwva2V5d29yZHM+PGRhdGVzPjx5ZWFyPjIwMDE8L3llYXI+
PHB1Yi1kYXRlcz48ZGF0ZT5TcHJpbmc8L2RhdGU+PC9wdWItZGF0ZXM+PC9kYXRlcz48aXNibj4w
MzYzLTAyMzQgKFByaW50KSYjeEQ7MDM2My0wMjM0IChMaW5raW5nKTwvaXNibj48YWNjZXNzaW9u
LW51bT4xMTMyNjc2ODwvYWNjZXNzaW9uLW51bT48dXJscz48cmVsYXRlZC11cmxzPjx1cmw+aHR0
cHM6Ly93d3cubmNiaS5ubG0ubmloLmdvdi9wdWJtZWQvMTEzMjY3Njg8L3VybD48L3JlbGF0ZWQt
dXJscz48L3VybHM+PGVsZWN0cm9uaWMtcmVzb3VyY2UtbnVtPjEwLjE1MjEvc3VsaS4zMS4xLjQx
LjIxMzA4PC9lbGVjdHJvbmljLXJlc291cmNlLW51bT48cmVtb3RlLWRhdGFiYXNlLW5hbWU+TWVk
bGluZTwvcmVtb3RlLWRhdGFiYXNlLW5hbWU+PHJlbW90ZS1kYXRhYmFzZS1wcm92aWRlcj5OTE08
L3JlbW90ZS1kYXRhYmFzZS1wcm92aWRlcj48L3JlY29yZD48L0NpdGU+PENpdGU+PEF1dGhvcj5S
aWNlPC9BdXRob3I+PFllYXI+MTk5NDwvWWVhcj48UmVjTnVtPjY1PC9SZWNOdW0+PHJlY29yZD48
cmVjLW51bWJlcj42NTwvcmVjLW51bWJlcj48Zm9yZWlnbi1rZXlzPjxrZXkgYXBwPSJFTiIgZGIt
aWQ9InJwZmFkdjAyMTB4dmR6ZTl0dmp4ZGZwNnhzZjIyNTlyYWVwNSIgdGltZXN0YW1wPSIxNzM4
NzU5NTEzIj42NTwva2V5PjwvZm9yZWlnbi1rZXlzPjxyZWYtdHlwZSBuYW1lPSJKb3VybmFsIEFy
dGljbGUiPjE3PC9yZWYtdHlwZT48Y29udHJpYnV0b3JzPjxhdXRob3JzPjxhdXRob3I+UmljZSwg
S2VubmV0aCBHPC9hdXRob3I+PGF1dGhvcj5NZXllciwgQWxldGEgTDwvYXV0aG9yPjwvYXV0aG9y
cz48L2NvbnRyaWJ1dG9ycz48dGl0bGVzPjx0aXRsZT5QcmV2ZW50aW5nIGRlcHJlc3Npb24gYW1v
bmcgeW91bmcgYWRvbGVzY2VudHM6IFByZWxpbWluYXJ5IHByb2Nlc3MgcmVzdWx0cyBvZiBhIHBz
eWNob+KAkGVkdWNhdGlvbmFsIGludGVydmVudGlvbiBwcm9ncmFtPC90aXRsZT48c2Vjb25kYXJ5
LXRpdGxlPkpvdXJuYWwgb2YgQ291bnNlbGluZyAmYW1wOyBEZXZlbG9wbWVudDwvc2Vjb25kYXJ5
LXRpdGxlPjwvdGl0bGVzPjxwZXJpb2RpY2FsPjxmdWxsLXRpdGxlPkpvdXJuYWwgb2YgQ291bnNl
bGluZyAmYW1wOyBEZXZlbG9wbWVudDwvZnVsbC10aXRsZT48L3BlcmlvZGljYWw+PHBhZ2VzPjE0
NS0xNTI8L3BhZ2VzPjx2b2x1bWU+NzM8L3ZvbHVtZT48bnVtYmVyPjI8L251bWJlcj48ZGF0ZXM+
PHllYXI+MTk5NDwveWVhcj48L2RhdGVzPjxpc2JuPjA3NDgtOTYzMzwvaXNibj48dXJscz48L3Vy
bHM+PC9yZWNvcmQ+PC9DaXRlPjxDaXRlPjxBdXRob3I+Um9iZXJ0czwvQXV0aG9yPjxZZWFyPjIw
MDQ8L1llYXI+PFJlY051bT42OTwvUmVjTnVtPjxyZWNvcmQ+PHJlYy1udW1iZXI+Njk8L3JlYy1u
dW1iZXI+PGZvcmVpZ24ta2V5cz48a2V5IGFwcD0iRU4iIGRiLWlkPSJycGZhZHYwMjEweHZkemU5
dHZqeGRmcDZ4c2YyMjU5cmFlcDUiIHRpbWVzdGFtcD0iMTczODc1OTU5NCI+Njk8L2tleT48L2Zv
cmVpZ24ta2V5cz48cmVmLXR5cGUgbmFtZT0iSm91cm5hbCBBcnRpY2xlIj4xNzwvcmVmLXR5cGU+
PGNvbnRyaWJ1dG9ycz48YXV0aG9ycz48YXV0aG9yPlJvYmVydHMsIENsYXJlPC9hdXRob3I+PGF1
dGhvcj5LYW5lLCBSb2JlcnQ8L2F1dGhvcj48YXV0aG9yPkJpc2hvcCwgQnJpYW48L2F1dGhvcj48
YXV0aG9yPk1hdHRoZXdzLCBIZWF0aGVyPC9hdXRob3I+PGF1dGhvcj5UaG9tc29uLCBIZWxlbjwv
YXV0aG9yPjwvYXV0aG9ycz48L2NvbnRyaWJ1dG9ycz48dGl0bGVzPjx0aXRsZT5UaGUgcHJldmVu
dGlvbiBvZiBkZXByZXNzaXZlIHN5bXB0b21zIGluIHJ1cmFsIHNjaG9vbCBjaGlsZHJlbjogQSBm
b2xsb3ctdXAgc3R1ZHk8L3RpdGxlPjxzZWNvbmRhcnktdGl0bGU+SW50ZXJuYXRpb25hbCBKb3Vy
bmFsIG9mIE1lbnRhbCBIZWFsdGggUHJvbW90aW9uPC9zZWNvbmRhcnktdGl0bGU+PC90aXRsZXM+
PHBlcmlvZGljYWw+PGZ1bGwtdGl0bGU+SW50ZXJuYXRpb25hbCBKb3VybmFsIG9mIE1lbnRhbCBI
ZWFsdGggUHJvbW90aW9uPC9mdWxsLXRpdGxlPjwvcGVyaW9kaWNhbD48cGFnZXM+NC0xNjwvcGFn
ZXM+PHZvbHVtZT42PC92b2x1bWU+PG51bWJlcj4zPC9udW1iZXI+PGRhdGVzPjx5ZWFyPjIwMDQ8
L3llYXI+PC9kYXRlcz48aXNibj4xNDYyLTM3MzA8L2lzYm4+PHVybHM+PC91cmxzPjwvcmVjb3Jk
PjwvQ2l0ZT48Q2l0ZT48QXV0aG9yPlJvYmVydHM8L0F1dGhvcj48WWVhcj4yMDAzPC9ZZWFyPjxS
ZWNOdW0+Njg8L1JlY051bT48cmVjb3JkPjxyZWMtbnVtYmVyPjY4PC9yZWMtbnVtYmVyPjxmb3Jl
aWduLWtleXM+PGtleSBhcHA9IkVOIiBkYi1pZD0icnBmYWR2MDIxMHh2ZHplOXR2anhkZnA2eHNm
MjI1OXJhZXA1IiB0aW1lc3RhbXA9IjE3Mzg3NTk1NjYiPjY4PC9rZXk+PC9mb3JlaWduLWtleXM+
PHJlZi10eXBlIG5hbWU9IkpvdXJuYWwgQXJ0aWNsZSI+MTc8L3JlZi10eXBlPjxjb250cmlidXRv
cnM+PGF1dGhvcnM+PGF1dGhvcj5Sb2JlcnRzLCBDLjwvYXV0aG9yPjxhdXRob3I+S2FuZSwgUi48
L2F1dGhvcj48YXV0aG9yPlRob21zb24sIEguPC9hdXRob3I+PGF1dGhvcj5CaXNob3AsIEIuPC9h
dXRob3I+PGF1dGhvcj5IYXJ0LCBCLjwvYXV0aG9yPjwvYXV0aG9ycz48L2NvbnRyaWJ1dG9ycz48
YXV0aC1hZGRyZXNzPlNjaG9vbCBvZiBQc3ljaG9sb2d5LCBDdXJ0aW4gVW5pdmVyc2l0eSBvZiBU
ZWNobm9sb2d5LCBQZXJ0aCwgV2VzdGVybiBBdXN0cmFsaWEuIGMucm9iZXJ0c0BjdXJ0aW4uZWR1
LmF1PC9hdXRoLWFkZHJlc3M+PHRpdGxlcz48dGl0bGU+VGhlIHByZXZlbnRpb24gb2YgZGVwcmVz
c2l2ZSBzeW1wdG9tcyBpbiBydXJhbCBzY2hvb2wgY2hpbGRyZW46IGEgcmFuZG9taXplZCBjb250
cm9sbGVkIHRyaWFsPC90aXRsZT48c2Vjb25kYXJ5LXRpdGxlPkogQ29uc3VsdCBDbGluIFBzeWNo
b2w8L3NlY29uZGFyeS10aXRsZT48L3RpdGxlcz48cGVyaW9kaWNhbD48ZnVsbC10aXRsZT5KIENv
bnN1bHQgQ2xpbiBQc3ljaG9sPC9mdWxsLXRpdGxlPjwvcGVyaW9kaWNhbD48cGFnZXM+NjIyLTg8
L3BhZ2VzPjx2b2x1bWU+NzE8L3ZvbHVtZT48bnVtYmVyPjM8L251bWJlcj48a2V5d29yZHM+PGtl
eXdvcmQ+QWRvbGVzY2VudDwva2V5d29yZD48a2V5d29yZD5BdXN0cmFsaWEvZXBpZGVtaW9sb2d5
PC9rZXl3b3JkPjxrZXl3b3JkPkNoaWxkPC9rZXl3b3JkPjxrZXl3b3JkPkRlcHJlc3Npb24vZXBp
ZGVtaW9sb2d5LypwcmV2ZW50aW9uICZhbXA7IGNvbnRyb2w8L2tleXdvcmQ+PGtleXdvcmQ+RmVt
YWxlPC9rZXl3b3JkPjxrZXl3b3JkPkZvbGxvdy1VcCBTdHVkaWVzPC9rZXl3b3JkPjxrZXl3b3Jk
Pkh1bWFuczwva2V5d29yZD48a2V5d29yZD5NYWxlPC9rZXl3b3JkPjxrZXl3b3JkPlByZXZlbnRp
dmUgSGVhbHRoIFNlcnZpY2VzLyptZXRob2RzPC9rZXl3b3JkPjxrZXl3b3JkPipSdXJhbCBQb3B1
bGF0aW9uPC9rZXl3b3JkPjxrZXl3b3JkPlNjaG9vbHM8L2tleXdvcmQ+PC9rZXl3b3Jkcz48ZGF0
ZXM+PHllYXI+MjAwMzwveWVhcj48cHViLWRhdGVzPjxkYXRlPkp1bjwvZGF0ZT48L3B1Yi1kYXRl
cz48L2RhdGVzPjxpc2JuPjAwMjItMDA2WCAoUHJpbnQpJiN4RDswMDIyLTAwNlggKExpbmtpbmcp
PC9pc2JuPjxhY2Nlc3Npb24tbnVtPjEyNzk1NTg1PC9hY2Nlc3Npb24tbnVtPjx1cmxzPjxyZWxh
dGVkLXVybHM+PHVybD5odHRwczovL3d3dy5uY2JpLm5sbS5uaWguZ292L3B1Ym1lZC8xMjc5NTU4
NTwvdXJsPjwvcmVsYXRlZC11cmxzPjwvdXJscz48ZWxlY3Ryb25pYy1yZXNvdXJjZS1udW0+MTAu
MTAzNy8wMDIyLTAwNnguNzEuMy42MjI8L2VsZWN0cm9uaWMtcmVzb3VyY2UtbnVtPjxyZW1vdGUt
ZGF0YWJhc2UtbmFtZT5NZWRsaW5lPC9yZW1vdGUtZGF0YWJhc2UtbmFtZT48cmVtb3RlLWRhdGFi
YXNlLXByb3ZpZGVyPk5MTTwvcmVtb3RlLWRhdGFiYXNlLXByb3ZpZGVyPjwvcmVjb3JkPjwvQ2l0
ZT48Q2l0ZT48QXV0aG9yPlJvYmVydHM8L0F1dGhvcj48WWVhcj4yMDEwPC9ZZWFyPjxSZWNOdW0+
Njc8L1JlY051bT48cmVjb3JkPjxyZWMtbnVtYmVyPjY3PC9yZWMtbnVtYmVyPjxmb3JlaWduLWtl
eXM+PGtleSBhcHA9IkVOIiBkYi1pZD0icnBmYWR2MDIxMHh2ZHplOXR2anhkZnA2eHNmMjI1OXJh
ZXA1IiB0aW1lc3RhbXA9IjE3Mzg3NTk1NTQiPjY3PC9rZXk+PC9mb3JlaWduLWtleXM+PHJlZi10
eXBlIG5hbWU9IkpvdXJuYWwgQXJ0aWNsZSI+MTc8L3JlZi10eXBlPjxjb250cmlidXRvcnM+PGF1
dGhvcnM+PGF1dGhvcj5Sb2JlcnRzLCBDLiBNLjwvYXV0aG9yPjxhdXRob3I+S2FuZSwgUi48L2F1
dGhvcj48YXV0aG9yPkJpc2hvcCwgQi48L2F1dGhvcj48YXV0aG9yPkNyb3NzLCBELjwvYXV0aG9y
PjxhdXRob3I+RmVudG9uLCBKLjwvYXV0aG9yPjxhdXRob3I+SGFydCwgQi48L2F1dGhvcj48L2F1
dGhvcnM+PC9jb250cmlidXRvcnM+PGF1dGgtYWRkcmVzcz5TY2hvb2wgb2YgUHN5Y2hvbG9neSwg
Q3VydGluIEhlYWx0aCBJbm5vdmF0aW9uIFJlc2VhcmNoIEluc3RpdHV0ZSwgQ3VydGluIFVuaXZl
cnNpdHkgb2YgVGVjaG5vbG9neSwgS2VudCBTdHJlZXQsIEJlbnRsZXksIFdlc3Rlcm4gQXVzdHJh
bGlhIDYxMDIsIEF1c3RyYWxpYS4gYy5yb2JlcnRzQGN1cnRpbi5lZHUuYXU8L2F1dGgtYWRkcmVz
cz48dGl0bGVzPjx0aXRsZT5UaGUgcHJldmVudGlvbiBvZiBhbnhpZXR5IGFuZCBkZXByZXNzaW9u
IGluIGNoaWxkcmVuIGZyb20gZGlzYWR2YW50YWdlZCBzY2hvb2xzPC90aXRsZT48c2Vjb25kYXJ5
LXRpdGxlPkJlaGF2IFJlcyBUaGVyPC9zZWNvbmRhcnktdGl0bGU+PC90aXRsZXM+PHBlcmlvZGlj
YWw+PGZ1bGwtdGl0bGU+QmVoYXYgUmVzIFRoZXI8L2Z1bGwtdGl0bGU+PC9wZXJpb2RpY2FsPjxw
YWdlcz42OC03MzwvcGFnZXM+PHZvbHVtZT40ODwvdm9sdW1lPjxudW1iZXI+MTwvbnVtYmVyPjxl
ZGl0aW9uPjIwMDkwOTA2PC9lZGl0aW9uPjxrZXl3b3Jkcz48a2V5d29yZD5BZG9sZXNjZW50PC9r
ZXl3b3JkPjxrZXl3b3JkPkFuYWx5c2lzIG9mIFZhcmlhbmNlPC9rZXl3b3JkPjxrZXl3b3JkPkFu
eGlldHkgRGlzb3JkZXJzLypwcmV2ZW50aW9uICZhbXA7IGNvbnRyb2w8L2tleXdvcmQ+PGtleXdv
cmQ+QXVzdHJhbGlhPC9rZXl3b3JkPjxrZXl3b3JkPkNoaWxkPC9rZXl3b3JkPjxrZXl3b3JkPkRl
cHJlc3NpdmUgRGlzb3JkZXIvKnByZXZlbnRpb24gJmFtcDsgY29udHJvbDwva2V5d29yZD48a2V5
d29yZD5GYWN1bHR5PC9rZXl3b3JkPjxrZXl3b3JkPkZlbWFsZTwva2V5d29yZD48a2V5d29yZD5G
b2xsb3ctVXAgU3R1ZGllczwva2V5d29yZD48a2V5d29yZD5IdW1hbnM8L2tleXdvcmQ+PGtleXdv
cmQ+TWFsZTwva2V5d29yZD48a2V5d29yZD5QYXJlbnRzPC9rZXl3b3JkPjxrZXl3b3JkPipQb3Zl
cnR5PC9rZXl3b3JkPjxrZXl3b3JkPipTY2hvb2xzPC9rZXl3b3JkPjxrZXl3b3JkPlNvY2lhbCBC
ZWhhdmlvcjwva2V5d29yZD48a2V5d29yZD5TdXJ2ZXlzIGFuZCBRdWVzdGlvbm5haXJlczwva2V5
d29yZD48L2tleXdvcmRzPjxkYXRlcz48eWVhcj4yMDEwPC95ZWFyPjxwdWItZGF0ZXM+PGRhdGU+
SmFuPC9kYXRlPjwvcHViLWRhdGVzPjwvZGF0ZXM+PGlzYm4+MTg3My02MjJYIChFbGVjdHJvbmlj
KSYjeEQ7MDAwNS03OTY3IChMaW5raW5nKTwvaXNibj48YWNjZXNzaW9uLW51bT4xOTc4NjI3NDwv
YWNjZXNzaW9uLW51bT48dXJscz48cmVsYXRlZC11cmxzPjx1cmw+aHR0cHM6Ly93d3cubmNiaS5u
bG0ubmloLmdvdi9wdWJtZWQvMTk3ODYyNzQ8L3VybD48L3JlbGF0ZWQtdXJscz48L3VybHM+PGVs
ZWN0cm9uaWMtcmVzb3VyY2UtbnVtPjEwLjEwMTYvai5icmF0LjIwMDkuMDkuMDAyPC9lbGVjdHJv
bmljLXJlc291cmNlLW51bT48cmVtb3RlLWRhdGFiYXNlLW5hbWU+TWVkbGluZTwvcmVtb3RlLWRh
dGFiYXNlLW5hbWU+PHJlbW90ZS1kYXRhYmFzZS1wcm92aWRlcj5OTE08L3JlbW90ZS1kYXRhYmFz
ZS1wcm92aWRlcj48L3JlY29yZD48L0NpdGU+PENpdGU+PEF1dGhvcj5Sb2JpbnNvbjwvQXV0aG9y
PjxZZWFyPjIwMTY8L1llYXI+PFJlY051bT43MDwvUmVjTnVtPjxyZWNvcmQ+PHJlYy1udW1iZXI+
NzA8L3JlYy1udW1iZXI+PGZvcmVpZ24ta2V5cz48a2V5IGFwcD0iRU4iIGRiLWlkPSJycGZhZHYw
MjEweHZkemU5dHZqeGRmcDZ4c2YyMjU5cmFlcDUiIHRpbWVzdGFtcD0iMTczODc1OTYxNCI+NzA8
L2tleT48L2ZvcmVpZ24ta2V5cz48cmVmLXR5cGUgbmFtZT0iSm91cm5hbCBBcnRpY2xlIj4xNzwv
cmVmLXR5cGU+PGNvbnRyaWJ1dG9ycz48YXV0aG9ycz48YXV0aG9yPlJvYmluc29uLCBXLiBMLjwv
YXV0aG9yPjxhdXRob3I+Q2FzZSwgTS4gSC48L2F1dGhvcj48YXV0aG9yPldoaXBwbGUsIEMuIFIu
PC9hdXRob3I+PGF1dGhvcj5Hb29kZW4sIEEuIFMuPC9hdXRob3I+PGF1dGhvcj5Mb3Blei1UYW1h
eW8sIFIuPC9hdXRob3I+PGF1dGhvcj5MYW1iZXJ0LCBTLiBGLjwvYXV0aG9yPjxhdXRob3I+SmFz
b24sIEwuIEEuPC9hdXRob3I+PC9hdXRob3JzPjwvY29udHJpYnV0b3JzPjxhdXRoLWFkZHJlc3M+
RGVwYXJ0bWVudCBvZiBQc3ljaG9sb2d5LCBEZVBhdWwgVW5pdmVyc2l0eSwgQ2hpY2FnbywgSWxs
aW5vaXMsIDYwNjE0LiYjeEQ7Q2hpY2FnbywgSWxsaW5vaXMsIDYwNjExLiYjeEQ7VW5pdmVyc2l0
eSBvZiBDaGljYWdvLCBDaGljYWcsIElsbGlub2lzLCA2MDYzNy4mI3hEO0RlcGFydG1lbnQgb2Yg
UHN5Y2hvbG9neSwgVGhlIEdlb3JnZSBXYXNoaW5ndG9uIFVuaXZlcnNpdHksIFdhc2hpbmd0b24s
IERDLCAyMDA1Mi48L2F1dGgtYWRkcmVzcz48dGl0bGVzPjx0aXRsZT5DdWx0dXJhbGx5IEdyb3Vu
ZGVkIFN0cmVzcyBSZWR1Y3Rpb24gYW5kIFN1aWNpZGUgUHJldmVudGlvbiBmb3IgQWZyaWNhbiBB
bWVyaWNhbiBBZG9sZXNjZW50czwvdGl0bGU+PHNlY29uZGFyeS10aXRsZT5QcmFjdCBJbm5vdiAo
V2FzaCBEIEMpPC9zZWNvbmRhcnktdGl0bGU+PC90aXRsZXM+PHBlcmlvZGljYWw+PGZ1bGwtdGl0
bGU+UHJhY3QgSW5ub3YgKFdhc2ggRCBDKTwvZnVsbC10aXRsZT48L3BlcmlvZGljYWw+PHBhZ2Vz
PjExNy0xMjg8L3BhZ2VzPjx2b2x1bWU+MTwvdm9sdW1lPjxudW1iZXI+MjwvbnVtYmVyPjxrZXl3
b3Jkcz48a2V5d29yZD5BZnJpY2FuIEFtZXJpY2FuIGFkb2xlc2NlbnRzPC9rZXl3b3JkPjxrZXl3
b3JkPlN1aWNpZGUgcHJldmVudGlvbjwva2V5d29yZD48a2V5d29yZD5jdWx0dXJhbGx5LWdyb3Vu
ZGVkIGludGVydmVudGlvbjwva2V5d29yZD48L2tleXdvcmRzPjxkYXRlcz48eWVhcj4yMDE2PC95
ZWFyPjxwdWItZGF0ZXM+PGRhdGU+SnVuPC9kYXRlPjwvcHViLWRhdGVzPjwvZGF0ZXM+PGlzYm4+
MjM3Ny04ODlYIChQcmludCkmI3hEOzIzNzctODkwMyAoRWxlY3Ryb25pYykmI3hEOzIzNzctODg5
WCAoTGlua2luZyk8L2lzYm4+PGFjY2Vzc2lvbi1udW0+Mjc1MTcwOTQ8L2FjY2Vzc2lvbi1udW0+
PHVybHM+PHJlbGF0ZWQtdXJscz48dXJsPmh0dHBzOi8vd3d3Lm5jYmkubmxtLm5paC5nb3YvcHVi
bWVkLzI3NTE3MDk0PC91cmw+PC9yZWxhdGVkLXVybHM+PC91cmxzPjxjdXN0b20yPlBNQzQ5Nzg0
Mjk8L2N1c3RvbTI+PGVsZWN0cm9uaWMtcmVzb3VyY2UtbnVtPjEwLjEwMzcvcHJpMDAwMDAyMDwv
ZWxlY3Ryb25pYy1yZXNvdXJjZS1udW0+PHJlbW90ZS1kYXRhYmFzZS1uYW1lPlB1Yk1lZC1ub3Qt
TUVETElORTwvcmVtb3RlLWRhdGFiYXNlLW5hbWU+PHJlbW90ZS1kYXRhYmFzZS1wcm92aWRlcj5O
TE08L3JlbW90ZS1kYXRhYmFzZS1wcm92aWRlcj48L3JlY29yZD48L0NpdGU+PENpdGU+PEF1dGhv
cj5Sb2RnZXJzPC9BdXRob3I+PFllYXI+MjAxNTwvWWVhcj48UmVjTnVtPjcxPC9SZWNOdW0+PHJl
Y29yZD48cmVjLW51bWJlcj43MTwvcmVjLW51bWJlcj48Zm9yZWlnbi1rZXlzPjxrZXkgYXBwPSJF
TiIgZGItaWQ9InJwZmFkdjAyMTB4dmR6ZTl0dmp4ZGZwNnhzZjIyNTlyYWVwNSIgdGltZXN0YW1w
PSIxNzM4NzU5NjI2Ij43MTwva2V5PjwvZm9yZWlnbi1rZXlzPjxyZWYtdHlwZSBuYW1lPSJKb3Vy
bmFsIEFydGljbGUiPjE3PC9yZWYtdHlwZT48Y29udHJpYnV0b3JzPjxhdXRob3JzPjxhdXRob3I+
Um9kZ2VycywgQS48L2F1dGhvcj48YXV0aG9yPkR1bnNtdWlyLCBTLjwvYXV0aG9yPjwvYXV0aG9y
cz48L2NvbnRyaWJ1dG9ycz48YXV0aC1hZGRyZXNzPk5hdGlvbmFsIEJlaGF2aW91ciBTdXBwb3J0
IFNlcnZpY2UsIE5hdmFuIEVkdWNhdGlvbiBDZW50cmUsIE5hdmFuLCBJcmVsYW5kLiYjeEQ7VW5p
dmVyc2l0eSBDb2xsZWdlIExvbmRvbiwgTG9uZG9uLCBVSy48L2F1dGgtYWRkcmVzcz48dGl0bGVz
Pjx0aXRsZT5BIGNvbnRyb2xsZWQgZXZhbHVhdGlvbiBvZiB0aGUgJmFwb3M7RlJJRU5EUyBmb3Ig
TGlmZSZhcG9zOyBlbW90aW9uYWwgcmVzaWxpZW5jeSBwcm9ncmFtbWUgb24gb3ZlcmFsbCBhbnhp
ZXR5IGxldmVscywgYW54aWV0eSBzdWJ0eXBlIGxldmVscyBhbmQgc2Nob29sIGFkanVzdG1lbnQ8
L3RpdGxlPjxzZWNvbmRhcnktdGl0bGU+Q2hpbGQgQWRvbGVzYyBNZW50IEhlYWx0aDwvc2Vjb25k
YXJ5LXRpdGxlPjwvdGl0bGVzPjxwZXJpb2RpY2FsPjxmdWxsLXRpdGxlPkNoaWxkIEFkb2xlc2Mg
TWVudCBIZWFsdGg8L2Z1bGwtdGl0bGU+PC9wZXJpb2RpY2FsPjxwYWdlcz4xMy0xOTwvcGFnZXM+
PHZvbHVtZT4yMDwvdm9sdW1lPjxudW1iZXI+MTwvbnVtYmVyPjxlZGl0aW9uPjIwMTMwNDI2PC9l
ZGl0aW9uPjxrZXl3b3Jkcz48a2V5d29yZD5BbnhpZXR5PC9rZXl3b3JkPjxrZXl3b3JkPmNvZ25p
dGl2ZSB0aGVyYXB5PC9rZXl3b3JkPjxrZXl3b3JkPnNjaG9vbDwva2V5d29yZD48a2V5d29yZD5z
Y2hvb2wgYWRqdXN0bWVudDwva2V5d29yZD48a2V5d29yZD5zZXBhcmF0aW9uIGFueGlldHk8L2tl
eXdvcmQ+PC9rZXl3b3Jkcz48ZGF0ZXM+PHllYXI+MjAxNTwveWVhcj48cHViLWRhdGVzPjxkYXRl
PkZlYjwvZGF0ZT48L3B1Yi1kYXRlcz48L2RhdGVzPjxpc2JuPjE0NzUtMzU3WCAoUHJpbnQpJiN4
RDsxNDc1LTM1N1ggKExpbmtpbmcpPC9pc2JuPjxhY2Nlc3Npb24tbnVtPjMyNjgwMzMwPC9hY2Nl
c3Npb24tbnVtPjx1cmxzPjxyZWxhdGVkLXVybHM+PHVybD5odHRwczovL3d3dy5uY2JpLm5sbS5u
aWguZ292L3B1Ym1lZC8zMjY4MDMzMDwvdXJsPjwvcmVsYXRlZC11cmxzPjwvdXJscz48ZWxlY3Ry
b25pYy1yZXNvdXJjZS1udW0+MTAuMTExMS9jYW1oLjEyMDMwPC9lbGVjdHJvbmljLXJlc291cmNl
LW51bT48cmVtb3RlLWRhdGFiYXNlLW5hbWU+UHViTWVkLW5vdC1NRURMSU5FPC9yZW1vdGUtZGF0
YWJhc2UtbmFtZT48cmVtb3RlLWRhdGFiYXNlLXByb3ZpZGVyPk5MTTwvcmVtb3RlLWRhdGFiYXNl
LXByb3ZpZGVyPjwvcmVjb3JkPjwvQ2l0ZT48Q2l0ZT48QXV0aG9yPlJvaGRlPC9BdXRob3I+PFll
YXI+MjAxNTwvWWVhcj48UmVjTnVtPjcyPC9SZWNOdW0+PHJlY29yZD48cmVjLW51bWJlcj43Mjwv
cmVjLW51bWJlcj48Zm9yZWlnbi1rZXlzPjxrZXkgYXBwPSJFTiIgZGItaWQ9InJwZmFkdjAyMTB4
dmR6ZTl0dmp4ZGZwNnhzZjIyNTlyYWVwNSIgdGltZXN0YW1wPSIxNzM4NzU5NjQxIj43Mjwva2V5
PjwvZm9yZWlnbi1rZXlzPjxyZWYtdHlwZSBuYW1lPSJKb3VybmFsIEFydGljbGUiPjE3PC9yZWYt
dHlwZT48Y29udHJpYnV0b3JzPjxhdXRob3JzPjxhdXRob3I+Um9oZGUsIFAuPC9hdXRob3I+PGF1
dGhvcj5TdGljZSwgRS48L2F1dGhvcj48YXV0aG9yPlNoYXcsIEguPC9hdXRob3I+PGF1dGhvcj5H
YXUsIEouIE0uPC9hdXRob3I+PC9hdXRob3JzPjwvY29udHJpYnV0b3JzPjxhdXRoLWFkZHJlc3M+
T3JlZ29uIFJlc2VhcmNoIEluc3RpdHV0ZS48L2F1dGgtYWRkcmVzcz48dGl0bGVzPjx0aXRsZT5F
ZmZlY3RpdmVuZXNzIHRyaWFsIG9mIGFuIGluZGljYXRlZCBjb2duaXRpdmUtYmVoYXZpb3JhbCBn
cm91cCBhZG9sZXNjZW50IGRlcHJlc3Npb24gcHJldmVudGlvbiBwcm9ncmFtIHZlcnN1cyBiaWJs
aW90aGVyYXB5IGFuZCBicm9jaHVyZSBjb250cm9sIGF0IDEtIGFuZCAyLXllYXIgZm9sbG93LXVw
PC90aXRsZT48c2Vjb25kYXJ5LXRpdGxlPkogQ29uc3VsdCBDbGluIFBzeWNob2w8L3NlY29uZGFy
eS10aXRsZT48L3RpdGxlcz48cGVyaW9kaWNhbD48ZnVsbC10aXRsZT5KIENvbnN1bHQgQ2xpbiBQ
c3ljaG9sPC9mdWxsLXRpdGxlPjwvcGVyaW9kaWNhbD48cGFnZXM+NzM2LTQ3PC9wYWdlcz48dm9s
dW1lPjgzPC92b2x1bWU+PG51bWJlcj40PC9udW1iZXI+PGVkaXRpb24+MjAxNTA0MjA8L2VkaXRp
b24+PGtleXdvcmRzPjxrZXl3b3JkPkFkb2xlc2NlbnQ8L2tleXdvcmQ+PGtleXdvcmQ+KkJpYmxp
b3RoZXJhcHkvbWV0aG9kczwva2V5d29yZD48a2V5d29yZD4qQ29nbml0aXZlIEJlaGF2aW9yYWwg
VGhlcmFweTwva2V5d29yZD48a2V5d29yZD5EZXByZXNzaW9uLypwcmV2ZW50aW9uICZhbXA7IGNv
bnRyb2w8L2tleXdvcmQ+PGtleXdvcmQ+RGVwcmVzc2l2ZSBEaXNvcmRlciwgTWFqb3IvKnByZXZl
bnRpb24gJmFtcDsgY29udHJvbDwva2V5d29yZD48a2V5d29yZD5GZW1hbGU8L2tleXdvcmQ+PGtl
eXdvcmQ+Rm9sbG93LVVwIFN0dWRpZXM8L2tleXdvcmQ+PGtleXdvcmQ+SHVtYW5zPC9rZXl3b3Jk
PjxrZXl3b3JkPk1hbGU8L2tleXdvcmQ+PGtleXdvcmQ+KlBhbXBobGV0czwva2V5d29yZD48a2V5
d29yZD4qUHN5Y2hvdGhlcmFweSwgR3JvdXA8L2tleXdvcmQ+PGtleXdvcmQ+U29jaWFsIEFkanVz
dG1lbnQ8L2tleXdvcmQ+PGtleXdvcmQ+U3R1ZGVudHMvKnBzeWNob2xvZ3kvc3RhdGlzdGljcyAm
YW1wOyBudW1lcmljYWwgZGF0YTwva2V5d29yZD48a2V5d29yZD5TdWJzdGFuY2UtUmVsYXRlZCBE
aXNvcmRlcnMvcHJldmVudGlvbiAmYW1wOyBjb250cm9sPC9rZXl3b3JkPjxrZXl3b3JkPlRyZWF0
bWVudCBPdXRjb21lPC9rZXl3b3JkPjwva2V5d29yZHM+PGRhdGVzPjx5ZWFyPjIwMTU8L3llYXI+
PHB1Yi1kYXRlcz48ZGF0ZT5BdWc8L2RhdGU+PC9wdWItZGF0ZXM+PC9kYXRlcz48aXNibj4xOTM5
LTIxMTcgKEVsZWN0cm9uaWMpJiN4RDswMDIyLTAwNlggKFByaW50KSYjeEQ7MDAyMi0wMDZYIChM
aW5raW5nKTwvaXNibj48YWNjZXNzaW9uLW51bT4yNTg5NDY2NjwvYWNjZXNzaW9uLW51bT48dXJs
cz48cmVsYXRlZC11cmxzPjx1cmw+aHR0cHM6Ly93d3cubmNiaS5ubG0ubmloLmdvdi9wdWJtZWQv
MjU4OTQ2NjY8L3VybD48L3JlbGF0ZWQtdXJscz48L3VybHM+PGN1c3RvbTI+UE1DNDUxNjY3NDwv
Y3VzdG9tMj48ZWxlY3Ryb25pYy1yZXNvdXJjZS1udW0+MTAuMTAzNy9jY3AwMDAwMDIyPC9lbGVj
dHJvbmljLXJlc291cmNlLW51bT48cmVtb3RlLWRhdGFiYXNlLW5hbWU+TWVkbGluZTwvcmVtb3Rl
LWRhdGFiYXNlLW5hbWU+PHJlbW90ZS1kYXRhYmFzZS1wcm92aWRlcj5OTE08L3JlbW90ZS1kYXRh
YmFzZS1wcm92aWRlcj48L3JlY29yZD48L0NpdGU+PENpdGU+PEF1dGhvcj5SdWZmb2xvPC9BdXRo
b3I+PFllYXI+MjAwOTwvWWVhcj48UmVjTnVtPjczPC9SZWNOdW0+PHJlY29yZD48cmVjLW51bWJl
cj43MzwvcmVjLW51bWJlcj48Zm9yZWlnbi1rZXlzPjxrZXkgYXBwPSJFTiIgZGItaWQ9InJwZmFk
djAyMTB4dmR6ZTl0dmp4ZGZwNnhzZjIyNTlyYWVwNSIgdGltZXN0YW1wPSIxNzM4NzU5NjYyIj43
Mzwva2V5PjwvZm9yZWlnbi1rZXlzPjxyZWYtdHlwZSBuYW1lPSJKb3VybmFsIEFydGljbGUiPjE3
PC9yZWYtdHlwZT48Y29udHJpYnV0b3JzPjxhdXRob3JzPjxhdXRob3I+UnVmZm9sbywgTWFyeSBD
PC9hdXRob3I+PGF1dGhvcj5GaXNjaGVyLCBEYW5pZWw8L2F1dGhvcj48L2F1dGhvcnM+PC9jb250
cmlidXRvcnM+PHRpdGxlcz48dGl0bGU+VXNpbmcgYW4gZXZpZGVuY2XigJBiYXNlZCBDQlQgZ3Jv
dXAgaW50ZXJ2ZW50aW9uIG1vZGVsIGZvciBhZG9sZXNjZW50cyB3aXRoIGRlcHJlc3NpdmUgc3lt
cHRvbXM6IGxlc3NvbnMgbGVhcm5lZCBmcm9tIGEgc2Nob29s4oCQYmFzZWQgYWRhcHRhdGlvbjwv
dGl0bGU+PHNlY29uZGFyeS10aXRsZT5DaGlsZCAmYW1wOyBmYW1pbHkgc29jaWFsIHdvcms8L3Nl
Y29uZGFyeS10aXRsZT48L3RpdGxlcz48cGVyaW9kaWNhbD48ZnVsbC10aXRsZT5DaGlsZCAmYW1w
OyBmYW1pbHkgc29jaWFsIHdvcms8L2Z1bGwtdGl0bGU+PC9wZXJpb2RpY2FsPjxwYWdlcz4xODkt
MTk3PC9wYWdlcz48dm9sdW1lPjE0PC92b2x1bWU+PG51bWJlcj4yPC9udW1iZXI+PGRhdGVzPjx5
ZWFyPjIwMDk8L3llYXI+PC9kYXRlcz48aXNibj4xMzU2LTc1MDA8L2lzYm4+PHVybHM+PC91cmxz
PjwvcmVjb3JkPjwvQ2l0ZT48Q2l0ZT48QXV0aG9yPlNhZWxpZDwvQXV0aG9yPjxZZWFyPjIwMTc8
L1llYXI+PFJlY051bT43NDwvUmVjTnVtPjxyZWNvcmQ+PHJlYy1udW1iZXI+NzQ8L3JlYy1udW1i
ZXI+PGZvcmVpZ24ta2V5cz48a2V5IGFwcD0iRU4iIGRiLWlkPSJycGZhZHYwMjEweHZkemU5dHZq
eGRmcDZ4c2YyMjU5cmFlcDUiIHRpbWVzdGFtcD0iMTczODc1OTY4MSI+NzQ8L2tleT48L2ZvcmVp
Z24ta2V5cz48cmVmLXR5cGUgbmFtZT0iSm91cm5hbCBBcnRpY2xlIj4xNzwvcmVmLXR5cGU+PGNv
bnRyaWJ1dG9ycz48YXV0aG9ycz48YXV0aG9yPlNhZWxpZCwgRy4gQS48L2F1dGhvcj48YXV0aG9y
Pk5vcmRhaGwsIEguIE0uPC9hdXRob3I+PC9hdXRob3JzPjwvY29udHJpYnV0b3JzPjxhdXRoLWFk
ZHJlc3M+YSBEb21haW4gZm9yIE1lbnRhbCBhbmQgUGh5c2ljYWwgSGVhbHRoICwgTm9yd2VnaWFu
IEluc3RpdHV0ZSBvZiBQdWJsaWMgSGVhbHRoICwgT3NsbyAsIE5vcndheS4mI3hEO2IgRGVwYXJ0
bWVudCBvZiBQc3ljaG9sb2d5ICwgVGhlIE5vcndlZ2lhbiBVbml2ZXJzaXR5IG9mIFNjaWVuY2Ug
YW5kIFRlY2hub2xvZ3kgLCBUcm9uZGhlaW0gLCBOb3J3YXkuJiN4RDtjIERlcGFydG1lbnQgb2Yg
TmV1cm9zY2llbmNlICwgVGhlIE5vcndlZ2lhbiBVbml2ZXJzaXR5IG9mIFNjaWVuY2UgYW5kIFRl
Y2hub2xvZ3kgLCBUcm9uZGhlaW0gLCBOb3J3YXkuPC9hdXRoLWFkZHJlc3M+PHRpdGxlcz48dGl0
bGU+UmF0aW9uYWwgZW1vdGl2ZSBiZWhhdmlvdXIgdGhlcmFweSBpbiBoaWdoIHNjaG9vbHMgdG8g
ZWR1Y2F0ZSBpbiBtZW50YWwgaGVhbHRoIGFuZCBlbXBvd2VyIHlvdXRoIGhlYWx0aC4gQSByYW5k
b21pemVkIGNvbnRyb2xsZWQgc3R1ZHkgb2YgYSBicmllZiBpbnRlcnZlbnRpb248L3RpdGxlPjxz
ZWNvbmRhcnktdGl0bGU+Q29nbiBCZWhhdiBUaGVyPC9zZWNvbmRhcnktdGl0bGU+PC90aXRsZXM+
PHBlcmlvZGljYWw+PGZ1bGwtdGl0bGU+Q29nbiBCZWhhdiBUaGVyPC9mdWxsLXRpdGxlPjwvcGVy
aW9kaWNhbD48cGFnZXM+MTk2LTIxMDwvcGFnZXM+PHZvbHVtZT40Njwvdm9sdW1lPjxudW1iZXI+
MzwvbnVtYmVyPjxlZGl0aW9uPjIwMTYxMDI4PC9lZGl0aW9uPjxrZXl3b3Jkcz48a2V5d29yZD5B
ZG9sZXNjZW50PC9rZXl3b3JkPjxrZXl3b3JkPkFueGlldHkvdGhlcmFweTwva2V5d29yZD48a2V5
d29yZD4qQ29nbml0aXZlIEJlaGF2aW9yYWwgVGhlcmFweTwva2V5d29yZD48a2V5d29yZD5EZXBy
ZXNzaW9uL3RoZXJhcHk8L2tleXdvcmQ+PGtleXdvcmQ+KkhlYWx0aCBLbm93bGVkZ2UsIEF0dGl0
dWRlcywgUHJhY3RpY2U8L2tleXdvcmQ+PGtleXdvcmQ+SGVhbHRoIExpdGVyYWN5LyptZXRob2Rz
PC9rZXl3b3JkPjxrZXl3b3JkPkhvcGU8L2tleXdvcmQ+PGtleXdvcmQ+SHVtYW5zPC9rZXl3b3Jk
PjxrZXl3b3JkPk1lbnRhbCBIZWFsdGgvKmVkdWNhdGlvbjwva2V5d29yZD48a2V5d29yZD4qUG93
ZXIsIFBzeWNob2xvZ2ljYWw8L2tleXdvcmQ+PGtleXdvcmQ+UHJvYmxlbSBCZWhhdmlvcjwva2V5
d29yZD48a2V5d29yZD5Qcm9kcm9tYWwgU3ltcHRvbXM8L2tleXdvcmQ+PGtleXdvcmQ+U2VsZiBD
b25jZXB0PC9rZXl3b3JkPjxrZXl3b3JkPlN0dWRlbnRzPC9rZXl3b3JkPjxrZXl3b3JkPllvdW5n
IEFkdWx0PC9rZXl3b3JkPjxrZXl3b3JkPlJlYnQ8L2tleXdvcmQ+PGtleXdvcmQ+U2VsZi1lc3Rl
ZW08L2tleXdvcmQ+PGtleXdvcmQ+YW54aWV0eTwva2V5d29yZD48a2V5d29yZD5kZXByZXNzaW9u
PC9rZXl3b3JkPjwva2V5d29yZHM+PGRhdGVzPjx5ZWFyPjIwMTc8L3llYXI+PHB1Yi1kYXRlcz48
ZGF0ZT5BcHI8L2RhdGU+PC9wdWItZGF0ZXM+PC9kYXRlcz48aXNibj4xNjUxLTIzMTYgKEVsZWN0
cm9uaWMpJiN4RDsxNjUwLTYwNzMgKExpbmtpbmcpPC9pc2JuPjxhY2Nlc3Npb24tbnVtPjI3Nzkx
NTMyPC9hY2Nlc3Npb24tbnVtPjx1cmxzPjxyZWxhdGVkLXVybHM+PHVybD5odHRwczovL3d3dy5u
Y2JpLm5sbS5uaWguZ292L3B1Ym1lZC8yNzc5MTUzMjwvdXJsPjwvcmVsYXRlZC11cmxzPjwvdXJs
cz48ZWxlY3Ryb25pYy1yZXNvdXJjZS1udW0+MTAuMTA4MC8xNjUwNjA3My4yMDE2LjEyMzM0NTM8
L2VsZWN0cm9uaWMtcmVzb3VyY2UtbnVtPjxyZW1vdGUtZGF0YWJhc2UtbmFtZT5NZWRsaW5lPC9y
ZW1vdGUtZGF0YWJhc2UtbmFtZT48cmVtb3RlLWRhdGFiYXNlLXByb3ZpZGVyPk5MTTwvcmVtb3Rl
LWRhdGFiYXNlLXByb3ZpZGVyPjwvcmVjb3JkPjwvQ2l0ZT48Q2l0ZT48QXV0aG9yPlPDoW5jaGV6
LUhlcm7DoW5kZXo8L0F1dGhvcj48WWVhcj4yMDE5PC9ZZWFyPjxSZWNOdW0+NzU8L1JlY051bT48
cmVjb3JkPjxyZWMtbnVtYmVyPjc1PC9yZWMtbnVtYmVyPjxmb3JlaWduLWtleXM+PGtleSBhcHA9
IkVOIiBkYi1pZD0icnBmYWR2MDIxMHh2ZHplOXR2anhkZnA2eHNmMjI1OXJhZXA1IiB0aW1lc3Rh
bXA9IjE3Mzg3NTk3MTMiPjc1PC9rZXk+PC9mb3JlaWduLWtleXM+PHJlZi10eXBlIG5hbWU9Ikpv
dXJuYWwgQXJ0aWNsZSI+MTc8L3JlZi10eXBlPjxjb250cmlidXRvcnM+PGF1dGhvcnM+PGF1dGhv
cj5Tw6FuY2hlei1IZXJuw6FuZGV6LCDDk3NjYXI8L2F1dGhvcj48YXV0aG9yPk3DqW5kZXosIEZy
YW5jaXNjbyBYPC9hdXRob3I+PGF1dGhvcj5BdG8sIE1hbnVlbDwvYXV0aG9yPjxhdXRob3I+R2Fy
YmVyLCBKdWR5PC9hdXRob3I+PC9hdXRob3JzPjwvY29udHJpYnV0b3JzPjx0aXRsZXM+PHRpdGxl
PlByZXZlbnRpb24gb2YgZGVwcmVzc2l2ZSBzeW1wdG9tcyBhbmQgcHJvbW90aW9uIG9mIHdlbGwt
YmVpbmcgaW4gYWRvbGVzY2VudHM6IEEgcmFuZG9taXplZCBjb250cm9sbGVkIHRyaWFsIG9mIHRo
ZSBTbWlsZSBQcm9ncmFtPC90aXRsZT48c2Vjb25kYXJ5LXRpdGxlPkFuYWxlcyBkZSBwc2ljb2xv
Z8OtYTwvc2Vjb25kYXJ5LXRpdGxlPjwvdGl0bGVzPjxwZXJpb2RpY2FsPjxmdWxsLXRpdGxlPkFu
YWxlcyBkZSBwc2ljb2xvZ8OtYTwvZnVsbC10aXRsZT48L3BlcmlvZGljYWw+PHBhZ2VzPjIyNS0y
MzI8L3BhZ2VzPjx2b2x1bWU+MzU8L3ZvbHVtZT48bnVtYmVyPjI8L251bWJlcj48ZGF0ZXM+PHll
YXI+MjAxOTwveWVhcj48L2RhdGVzPjxpc2JuPjAyMTItOTcyODwvaXNibj48dXJscz48L3VybHM+
PC9yZWNvcmQ+PC9DaXRlPjxDaXRlPjxBdXRob3I+U2F3PC9BdXRob3I+PFllYXI+MjAxOTwvWWVh
cj48UmVjTnVtPjc2PC9SZWNOdW0+PHJlY29yZD48cmVjLW51bWJlcj43NjwvcmVjLW51bWJlcj48
Zm9yZWlnbi1rZXlzPjxrZXkgYXBwPSJFTiIgZGItaWQ9InJwZmFkdjAyMTB4dmR6ZTl0dmp4ZGZw
NnhzZjIyNTlyYWVwNSIgdGltZXN0YW1wPSIxNzM4NzU5NzQxIj43Njwva2V5PjwvZm9yZWlnbi1r
ZXlzPjxyZWYtdHlwZSBuYW1lPSJKb3VybmFsIEFydGljbGUiPjE3PC9yZWYtdHlwZT48Y29udHJp
YnV0b3JzPjxhdXRob3JzPjxhdXRob3I+U2F3LCBKbyBBbm5lPC9hdXRob3I+PGF1dGhvcj5UYW0s
IENhaSBMaWFuPC9hdXRob3I+PGF1dGhvcj5Cb25uLCBHcmVnb3J5PC9hdXRob3I+PC9hdXRob3Jz
PjwvY29udHJpYnV0b3JzPjx0aXRsZXM+PHRpdGxlPkRldmVsb3BtZW50IGFuZCB2YWxpZGF0aW9u
IG9mIGEgc2Nob29sLWJhc2VkIGNvZ25pdGl2ZS1iZWhhdmlvdXJhbCB0aGVyYXB5IChDQlQpIGlu
dGVydmVudGlvbiBmb3IgTWFsYXlzaWFuIGhpZ2ggc2Nob29sIHN0dWRlbnRzIHdpdGggZGVwcmVz
c2l2ZSBzeW1wdG9tczwvdGl0bGU+PHNlY29uZGFyeS10aXRsZT5Bc2lhIFBhY2lmaWMgSm91cm5h
bCBvZiBDb3Vuc2VsbGluZyBhbmQgUHN5Y2hvdGhlcmFweTwvc2Vjb25kYXJ5LXRpdGxlPjwvdGl0
bGVzPjxwZXJpb2RpY2FsPjxmdWxsLXRpdGxlPkFzaWEgUGFjaWZpYyBKb3VybmFsIG9mIENvdW5z
ZWxsaW5nIGFuZCBQc3ljaG90aGVyYXB5PC9mdWxsLXRpdGxlPjwvcGVyaW9kaWNhbD48cGFnZXM+
MTcxLTE4NzwvcGFnZXM+PHZvbHVtZT4xMDwvdm9sdW1lPjxudW1iZXI+MjwvbnVtYmVyPjxkYXRl
cz48eWVhcj4yMDE5PC95ZWFyPjwvZGF0ZXM+PGlzYm4+MjE1MC03Njg2PC9pc2JuPjx1cmxzPjwv
dXJscz48L3JlY29yZD48L0NpdGU+PENpdGU+PEF1dGhvcj5TYXd5ZXI8L0F1dGhvcj48WWVhcj4y
MDEwPC9ZZWFyPjxSZWNOdW0+Nzc8L1JlY051bT48cmVjb3JkPjxyZWMtbnVtYmVyPjc3PC9yZWMt
bnVtYmVyPjxmb3JlaWduLWtleXM+PGtleSBhcHA9IkVOIiBkYi1pZD0icnBmYWR2MDIxMHh2ZHpl
OXR2anhkZnA2eHNmMjI1OXJhZXA1IiB0aW1lc3RhbXA9IjE3Mzg3NTk3NjIiPjc3PC9rZXk+PC9m
b3JlaWduLWtleXM+PHJlZi10eXBlIG5hbWU9IkpvdXJuYWwgQXJ0aWNsZSI+MTc8L3JlZi10eXBl
Pjxjb250cmlidXRvcnM+PGF1dGhvcnM+PGF1dGhvcj5TYXd5ZXIsIE0uIEcuPC9hdXRob3I+PGF1
dGhvcj5IYXJjaGFrLCBULiBGLjwvYXV0aG9yPjxhdXRob3I+U3BlbmNlLCBTLiBILjwvYXV0aG9y
PjxhdXRob3I+Qm9uZCwgTC48L2F1dGhvcj48YXV0aG9yPkdyYWV0eiwgQi48L2F1dGhvcj48YXV0
aG9yPktheSwgRC48L2F1dGhvcj48YXV0aG9yPlBhdHRvbiwgRy48L2F1dGhvcj48YXV0aG9yPlNo
ZWZmaWVsZCwgSi48L2F1dGhvcj48L2F1dGhvcnM+PC9jb250cmlidXRvcnM+PGF1dGgtYWRkcmVz
cz5EaXNjaXBsaW5lIG9mIFBhZWRpYXRyaWNzLCBVbml2ZXJzaXR5IG9mIEFkZWxhaWRlLCBTb3V0
aCBBdXN0cmFsaWEsIEF1c3RyYWxpYS4gbWljaGFlbC5zYXd5ZXJAYWRlbGFpZGUuZWR1LmF1PC9h
dXRoLWFkZHJlc3M+PHRpdGxlcz48dGl0bGU+U2Nob29sLWJhc2VkIHByZXZlbnRpb24gb2YgZGVw
cmVzc2lvbjogYSAyLXllYXIgZm9sbG93LXVwIG9mIGEgcmFuZG9taXplZCBjb250cm9sbGVkIHRy
aWFsIG9mIHRoZSBiZXlvbmRibHVlIHNjaG9vbHMgcmVzZWFyY2ggaW5pdGlhdGl2ZTwvdGl0bGU+
PHNlY29uZGFyeS10aXRsZT5KIEFkb2xlc2MgSGVhbHRoPC9zZWNvbmRhcnktdGl0bGU+PC90aXRs
ZXM+PHBlcmlvZGljYWw+PGZ1bGwtdGl0bGU+SiBBZG9sZXNjIEhlYWx0aDwvZnVsbC10aXRsZT48
L3BlcmlvZGljYWw+PHBhZ2VzPjI5Ny0zMDQ8L3BhZ2VzPjx2b2x1bWU+NDc8L3ZvbHVtZT48bnVt
YmVyPjM8L251bWJlcj48ZWRpdGlvbj4yMDEwMDQyMTwvZWRpdGlvbj48a2V5d29yZHM+PGtleXdv
cmQ+QWRhcHRhdGlvbiwgUHN5Y2hvbG9naWNhbDwva2V5d29yZD48a2V5d29yZD5BZG9sZXNjZW50
PC9rZXl3b3JkPjxrZXl3b3JkPkRlcHJlc3NpdmUgRGlzb3JkZXIvKnByZXZlbnRpb24gJmFtcDsg
Y29udHJvbC9wc3ljaG9sb2d5L3RoZXJhcHk8L2tleXdvcmQ+PGtleXdvcmQ+RmVtYWxlPC9rZXl3
b3JkPjxrZXl3b3JkPkZvbGxvdy1VcCBTdHVkaWVzPC9rZXl3b3JkPjxrZXl3b3JkPkh1bWFuczwv
a2V5d29yZD48a2V5d29yZD5JbnRlcnBlcnNvbmFsIFJlbGF0aW9uczwva2V5d29yZD48a2V5d29y
ZD5NYWxlPC9rZXl3b3JkPjxrZXl3b3JkPlByZXZlbnRpdmUgSGVhbHRoIFNlcnZpY2VzLyptZXRo
b2RzPC9rZXl3b3JkPjxrZXl3b3JkPlByb2dyYW0gRXZhbHVhdGlvbi8qbWV0aG9kcy9zdGF0aXN0
aWNzICZhbXA7IG51bWVyaWNhbCBkYXRhPC9rZXl3b3JkPjxrZXl3b3JkPlBzeWNoaWF0cmljIFN0
YXR1cyBSYXRpbmcgU2NhbGVzL3N0YXRpc3RpY3MgJmFtcDsgbnVtZXJpY2FsIGRhdGE8L2tleXdv
cmQ+PGtleXdvcmQ+UmlzayBGYWN0b3JzPC9rZXl3b3JkPjxrZXl3b3JkPipTY2hvb2wgSGVhbHRo
IFNlcnZpY2VzPC9rZXl3b3JkPjxrZXl3b3JkPlNleCBEaXN0cmlidXRpb248L2tleXdvcmQ+PGtl
eXdvcmQ+U29jaWFsIEVudmlyb25tZW50PC9rZXl3b3JkPjxrZXl3b3JkPlNvY2lhbCBQZXJjZXB0
aW9uPC9rZXl3b3JkPjxrZXl3b3JkPlNvY2lhbCBTdXBwb3J0PC9rZXl3b3JkPjwva2V5d29yZHM+
PGRhdGVzPjx5ZWFyPjIwMTA8L3llYXI+PHB1Yi1kYXRlcz48ZGF0ZT5TZXA8L2RhdGU+PC9wdWIt
ZGF0ZXM+PC9kYXRlcz48aXNibj4xODc5LTE5NzIgKEVsZWN0cm9uaWMpJiN4RDsxMDU0LTEzOVgg
KExpbmtpbmcpPC9pc2JuPjxhY2Nlc3Npb24tbnVtPjIwNzA4NTcwPC9hY2Nlc3Npb24tbnVtPjx1
cmxzPjxyZWxhdGVkLXVybHM+PHVybD5odHRwczovL3d3dy5uY2JpLm5sbS5uaWguZ292L3B1Ym1l
ZC8yMDcwODU3MDwvdXJsPjwvcmVsYXRlZC11cmxzPjwvdXJscz48ZWxlY3Ryb25pYy1yZXNvdXJj
ZS1udW0+MTAuMTAxNi9qLmphZG9oZWFsdGguMjAxMC4wMi4wMDc8L2VsZWN0cm9uaWMtcmVzb3Vy
Y2UtbnVtPjxyZW1vdGUtZGF0YWJhc2UtbmFtZT5NZWRsaW5lPC9yZW1vdGUtZGF0YWJhc2UtbmFt
ZT48cmVtb3RlLWRhdGFiYXNlLXByb3ZpZGVyPk5MTTwvcmVtb3RlLWRhdGFiYXNlLXByb3ZpZGVy
PjwvcmVjb3JkPjwvQ2l0ZT48Q2l0ZT48QXV0aG9yPlNhd3llcjwvQXV0aG9yPjxZZWFyPjIwMTA8
L1llYXI+PFJlY051bT43ODwvUmVjTnVtPjxyZWNvcmQ+PHJlYy1udW1iZXI+Nzg8L3JlYy1udW1i
ZXI+PGZvcmVpZ24ta2V5cz48a2V5IGFwcD0iRU4iIGRiLWlkPSJycGZhZHYwMjEweHZkemU5dHZq
eGRmcDZ4c2YyMjU5cmFlcDUiIHRpbWVzdGFtcD0iMTczODc1OTc3OSI+Nzg8L2tleT48L2ZvcmVp
Z24ta2V5cz48cmVmLXR5cGUgbmFtZT0iSm91cm5hbCBBcnRpY2xlIj4xNzwvcmVmLXR5cGU+PGNv
bnRyaWJ1dG9ycz48YXV0aG9ycz48YXV0aG9yPlNhd3llciwgTS4gRy48L2F1dGhvcj48YXV0aG9y
PlBmZWlmZmVyLCBTLjwvYXV0aG9yPjxhdXRob3I+U3BlbmNlLCBTLiBILjwvYXV0aG9yPjxhdXRo
b3I+Qm9uZCwgTC48L2F1dGhvcj48YXV0aG9yPkdyYWV0eiwgQi48L2F1dGhvcj48YXV0aG9yPkth
eSwgRC48L2F1dGhvcj48YXV0aG9yPlBhdHRvbiwgRy48L2F1dGhvcj48YXV0aG9yPlNoZWZmaWVs
ZCwgSi48L2F1dGhvcj48L2F1dGhvcnM+PC9jb250cmlidXRvcnM+PGF1dGgtYWRkcmVzcz5EaXNj
aXBsaW5lIG9mIFBhZWRpYXRyaWNzLCBVbml2ZXJzaXR5IG9mIEFkZWxhaWRlLCBhbmQgUmVzZWFy
Y2ggYW5kIEV2YWx1YXRpb24gVW5pdCwgQ2hpbGRyZW4sIFlvdXRoIGFuZCBXb21lbiZhcG9zO3Mg
SGVhbHRoIFNlcnZpY2UsIE5vcnRoIEFkZWxhaWRlLCBTQSA1MDA2LCBBdXN0cmFsaWEuIG1pY2hh
ZWwuc2F3eWVyQGFkZWxhaWRlLmVkdS5hdTwvYXV0aC1hZGRyZXNzPjx0aXRsZXM+PHRpdGxlPlNj
aG9vbC1iYXNlZCBwcmV2ZW50aW9uIG9mIGRlcHJlc3Npb246IGEgcmFuZG9taXNlZCBjb250cm9s
bGVkIHN0dWR5IG9mIHRoZSBiZXlvbmRibHVlIHNjaG9vbHMgcmVzZWFyY2ggaW5pdGlhdGl2ZTwv
dGl0bGU+PHNlY29uZGFyeS10aXRsZT5KIENoaWxkIFBzeWNob2wgUHN5Y2hpYXRyeTwvc2Vjb25k
YXJ5LXRpdGxlPjwvdGl0bGVzPjxwZXJpb2RpY2FsPjxmdWxsLXRpdGxlPkogQ2hpbGQgUHN5Y2hv
bCBQc3ljaGlhdHJ5PC9mdWxsLXRpdGxlPjwvcGVyaW9kaWNhbD48cGFnZXM+MTk5LTIwOTwvcGFn
ZXM+PHZvbHVtZT41MTwvdm9sdW1lPjxudW1iZXI+MjwvbnVtYmVyPjxlZGl0aW9uPjIwMDkwODIx
PC9lZGl0aW9uPjxrZXl3b3Jkcz48a2V5d29yZD5BZG9sZXNjZW50PC9rZXl3b3JkPjxrZXl3b3Jk
PkRlcHJlc3NpdmUgRGlzb3JkZXIvcHJldmVudGlvbiAmYW1wOyBjb250cm9sLyp0aGVyYXB5PC9r
ZXl3b3JkPjxrZXl3b3JkPkZlbWFsZTwva2V5d29yZD48a2V5d29yZD5IdW1hbnM8L2tleXdvcmQ+
PGtleXdvcmQ+SW50ZXJwZXJzb25hbCBSZWxhdGlvbnM8L2tleXdvcmQ+PGtleXdvcmQ+TWFsZTwv
a2V5d29yZD48a2V5d29yZD5QcmV2ZW50aXZlIEhlYWx0aCBTZXJ2aWNlcy8qb3JnYW5pemF0aW9u
ICZhbXA7IGFkbWluaXN0cmF0aW9uPC9rZXl3b3JkPjxrZXl3b3JkPipSZXNlYXJjaDwva2V5d29y
ZD48a2V5d29yZD5TY2hvb2wgSGVhbHRoIFNlcnZpY2VzLypvcmdhbml6YXRpb24gJmFtcDsgYWRt
aW5pc3RyYXRpb248L2tleXdvcmQ+PGtleXdvcmQ+U29jaWFsIEJlaGF2aW9yPC9rZXl3b3JkPjxr
ZXl3b3JkPlNvY2lhbCBFbnZpcm9ubWVudDwva2V5d29yZD48a2V5d29yZD5Tb2NpYWwgU3VwcG9y
dDwva2V5d29yZD48a2V5d29yZD5Tb2Npb2Vjb25vbWljIEZhY3RvcnM8L2tleXdvcmQ+PC9rZXl3
b3Jkcz48ZGF0ZXM+PHllYXI+MjAxMDwveWVhcj48cHViLWRhdGVzPjxkYXRlPkZlYjwvZGF0ZT48
L3B1Yi1kYXRlcz48L2RhdGVzPjxpc2JuPjE0NjktNzYxMCAoRWxlY3Ryb25pYykmI3hEOzAwMjEt
OTYzMCAoTGlua2luZyk8L2lzYm4+PGFjY2Vzc2lvbi1udW0+MTk3MDI2NjI8L2FjY2Vzc2lvbi1u
dW0+PHVybHM+PHJlbGF0ZWQtdXJscz48dXJsPmh0dHBzOi8vd3d3Lm5jYmkubmxtLm5paC5nb3Yv
cHVibWVkLzE5NzAyNjYyPC91cmw+PC9yZWxhdGVkLXVybHM+PC91cmxzPjxlbGVjdHJvbmljLXJl
c291cmNlLW51bT4xMC4xMTExL2ouMTQ2OS03NjEwLjIwMDkuMDIxMzYueDwvZWxlY3Ryb25pYy1y
ZXNvdXJjZS1udW0+PHJlbW90ZS1kYXRhYmFzZS1uYW1lPk1lZGxpbmU8L3JlbW90ZS1kYXRhYmFz
ZS1uYW1lPjxyZW1vdGUtZGF0YWJhc2UtcHJvdmlkZXI+TkxNPC9yZW1vdGUtZGF0YWJhc2UtcHJv
dmlkZXI+PC9yZWNvcmQ+PC9DaXRlPjxDaXRlPjxBdXRob3I+U2VlbHk8L0F1dGhvcj48WWVhcj4y
MDIzPC9ZZWFyPjxSZWNOdW0+Nzk8L1JlY051bT48cmVjb3JkPjxyZWMtbnVtYmVyPjc5PC9yZWMt
bnVtYmVyPjxmb3JlaWduLWtleXM+PGtleSBhcHA9IkVOIiBkYi1pZD0icnBmYWR2MDIxMHh2ZHpl
OXR2anhkZnA2eHNmMjI1OXJhZXA1IiB0aW1lc3RhbXA9IjE3Mzg3NTk3OTIiPjc5PC9rZXk+PC9m
b3JlaWduLWtleXM+PHJlZi10eXBlIG5hbWU9IkpvdXJuYWwgQXJ0aWNsZSI+MTc8L3JlZi10eXBl
Pjxjb250cmlidXRvcnM+PGF1dGhvcnM+PGF1dGhvcj5TZWVseSwgSC4gRC48L2F1dGhvcj48YXV0
aG9yPkdhc2tpbnMsIEouPC9hdXRob3I+PGF1dGhvcj5Qb3NzZWwsIFAuPC9hdXRob3I+PGF1dGhv
cj5IYXV0emluZ2VyLCBNLjwvYXV0aG9yPjwvYXV0aG9ycz48L2NvbnRyaWJ1dG9ycz48YXV0aC1h
ZGRyZXNzPlVuaXZlcnNpdHkgb2YgTG91aXN2aWxsZSwgS2VudHVja3ksIFVTQS4mI3hEO1VuaXZl
cnNpdHkgb2YgTG91aXN2aWxsZSwgS2VudHVja3ksIFVTQS4gcGF0cmljay5wb3NzZWxAbG91aXN2
aWxsZS5lZHUuJiN4RDtVbml2ZXJzaXR5IG9mIFR1ZWJpbmdlbiwgVHViaW5nZW4sIEdlcm1hbnku
PC9hdXRoLWFkZHJlc3M+PHRpdGxlcz48dGl0bGU+Q29tcHJlaGVuc2l2ZSBQcmV2ZW50aW9uOiBB
biBFdmFsdWF0aW9uIG9mIFBlcmlwaGVyYWwgT3V0Y29tZXMgb2YgYSBTY2hvb2wtYmFzZWQgUHJl
dmVudGlvbiBQcm9ncmFtPC90aXRsZT48c2Vjb25kYXJ5LXRpdGxlPlJlcyBDaGlsZCBBZG9sZXNj
IFBzeWNob3BhdGhvbDwvc2Vjb25kYXJ5LXRpdGxlPjwvdGl0bGVzPjxwZXJpb2RpY2FsPjxmdWxs
LXRpdGxlPlJlcyBDaGlsZCBBZG9sZXNjIFBzeWNob3BhdGhvbDwvZnVsbC10aXRsZT48L3Blcmlv
ZGljYWw+PHBhZ2VzPjkyMS05MzY8L3BhZ2VzPjx2b2x1bWU+NTE8L3ZvbHVtZT48bnVtYmVyPjc8
L251bWJlcj48ZWRpdGlvbj4yMDIzMDMwNDwvZWRpdGlvbj48a2V5d29yZHM+PGtleXdvcmQ+QWRv
bGVzY2VudDwva2V5d29yZD48a2V5d29yZD5IdW1hbnM8L2tleXdvcmQ+PGtleXdvcmQ+KlNjaG9v
bCBIZWFsdGggU2VydmljZXM8L2tleXdvcmQ+PGtleXdvcmQ+Kk1lbnRhbCBIZWFsdGg8L2tleXdv
cmQ+PGtleXdvcmQ+U2Nob29sczwva2V5d29yZD48a2V5d29yZD5TdHVkZW50cy9wc3ljaG9sb2d5
PC9rZXl3b3JkPjxrZXl3b3JkPlByb2dyYW0gRXZhbHVhdGlvbjwva2V5d29yZD48a2V5d29yZD5B
ZG9sZXNjZW50czwva2V5d29yZD48a2V5d29yZD5EZXByZXNzaW9uIHByZXZlbnRpb248L2tleXdv
cmQ+PGtleXdvcmQ+RGlzc2VtaW5hdGlvbjwva2V5d29yZD48a2V5d29yZD5HZW5kZXI8L2tleXdv
cmQ+PGtleXdvcmQ+UHJldmVudGlvbiBzY2llbmNlPC9rZXl3b3JkPjwva2V5d29yZHM+PGRhdGVz
Pjx5ZWFyPjIwMjM8L3llYXI+PHB1Yi1kYXRlcz48ZGF0ZT5KdWw8L2RhdGU+PC9wdWItZGF0ZXM+
PC9kYXRlcz48aXNibj4yNzMwLTcxNzQgKEVsZWN0cm9uaWMpJiN4RDsyNzMwLTcxNjYgKExpbmtp
bmcpPC9pc2JuPjxhY2Nlc3Npb24tbnVtPjM2ODcwMDEzPC9hY2Nlc3Npb24tbnVtPjx1cmxzPjxy
ZWxhdGVkLXVybHM+PHVybD5odHRwczovL3d3dy5uY2JpLm5sbS5uaWguZ292L3B1Ym1lZC8zNjg3
MDAxMzwvdXJsPjwvcmVsYXRlZC11cmxzPjwvdXJscz48ZWxlY3Ryb25pYy1yZXNvdXJjZS1udW0+
MTAuMTAwNy9zMTA4MDItMDIzLTAxMDQzLTI8L2VsZWN0cm9uaWMtcmVzb3VyY2UtbnVtPjxyZW1v
dGUtZGF0YWJhc2UtbmFtZT5NZWRsaW5lPC9yZW1vdGUtZGF0YWJhc2UtbmFtZT48cmVtb3RlLWRh
dGFiYXNlLXByb3ZpZGVyPk5MTTwvcmVtb3RlLWRhdGFiYXNlLXByb3ZpZGVyPjwvcmVjb3JkPjwv
Q2l0ZT48Q2l0ZT48QXV0aG9yPlNob2NoZXQ8L0F1dGhvcj48WWVhcj4yMDAxPC9ZZWFyPjxSZWNO
dW0+ODA8L1JlY051bT48cmVjb3JkPjxyZWMtbnVtYmVyPjgwPC9yZWMtbnVtYmVyPjxmb3JlaWdu
LWtleXM+PGtleSBhcHA9IkVOIiBkYi1pZD0icnBmYWR2MDIxMHh2ZHplOXR2anhkZnA2eHNmMjI1
OXJhZXA1IiB0aW1lc3RhbXA9IjE3Mzg3NTk4MDUiPjgwPC9rZXk+PC9mb3JlaWduLWtleXM+PHJl
Zi10eXBlIG5hbWU9IkpvdXJuYWwgQXJ0aWNsZSI+MTc8L3JlZi10eXBlPjxjb250cmlidXRvcnM+
PGF1dGhvcnM+PGF1dGhvcj5TaG9jaGV0LCBJLiBNLjwvYXV0aG9yPjxhdXRob3I+RGFkZHMsIE0u
IFIuPC9hdXRob3I+PGF1dGhvcj5Ib2xsYW5kLCBELjwvYXV0aG9yPjxhdXRob3I+V2hpdGVmaWVs
ZCwgSy48L2F1dGhvcj48YXV0aG9yPkhhcm5ldHQsIFAuIEguPC9hdXRob3I+PGF1dGhvcj5Pc2dh
cmJ5LCBTLiBNLjwvYXV0aG9yPjwvYXV0aG9ycz48L2NvbnRyaWJ1dG9ycz48YXV0aC1hZGRyZXNz
PlNjaG9vbCBvZiBBcHBsaWVkIFBzeWNob2xvZ3ksIEdyaWZmaXRoIFVuaXZlcnNpdHksIFF1ZWVu
c2xhbmQsIEF1c3RyYWxpYSA0MTExLiBpLnNob2NoZXRAbWFpbGJveC5ndS5lZHUuYXU8L2F1dGgt
YWRkcmVzcz48dGl0bGVzPjx0aXRsZT5UaGUgZWZmaWNhY3kgb2YgYSB1bml2ZXJzYWwgc2Nob29s
LWJhc2VkIHByb2dyYW0gdG8gcHJldmVudCBhZG9sZXNjZW50IGRlcHJlc3Npb248L3RpdGxlPjxz
ZWNvbmRhcnktdGl0bGU+SiBDbGluIENoaWxkIFBzeWNob2w8L3NlY29uZGFyeS10aXRsZT48L3Rp
dGxlcz48cGVyaW9kaWNhbD48ZnVsbC10aXRsZT5KIENsaW4gQ2hpbGQgUHN5Y2hvbDwvZnVsbC10
aXRsZT48L3BlcmlvZGljYWw+PHBhZ2VzPjMwMy0xNTwvcGFnZXM+PHZvbHVtZT4zMDwvdm9sdW1l
PjxudW1iZXI+MzwvbnVtYmVyPjxrZXl3b3Jkcz48a2V5d29yZD5BZG9sZXNjZW50PC9rZXl3b3Jk
PjxrZXl3b3JkPkFkb2xlc2NlbnQgQmVoYXZpb3IvKnBzeWNob2xvZ3k8L2tleXdvcmQ+PGtleXdv
cmQ+Q2hpbGQ8L2tleXdvcmQ+PGtleXdvcmQ+RGVwcmVzc2lvbi9kaWFnbm9zaXMvKnByZXZlbnRp
b24gJmFtcDsgY29udHJvbC9wc3ljaG9sb2d5PC9rZXl3b3JkPjxrZXl3b3JkPkZlbWFsZTwva2V5
d29yZD48a2V5d29yZD5Gb2xsb3ctVXAgU3R1ZGllczwva2V5d29yZD48a2V5d29yZD5IdW1hbnM8
L2tleXdvcmQ+PGtleXdvcmQ+TWFsZTwva2V5d29yZD48a2V5d29yZD5Qcm9ncmFtIEV2YWx1YXRp
b248L2tleXdvcmQ+PGtleXdvcmQ+U2Nob29sIEhlYWx0aCBTZXJ2aWNlcy8qb3JnYW5pemF0aW9u
ICZhbXA7IGFkbWluaXN0cmF0aW9uL3N0YW5kYXJkczwva2V5d29yZD48a2V5d29yZD5TZXZlcml0
eSBvZiBJbGxuZXNzIEluZGV4PC9rZXl3b3JkPjwva2V5d29yZHM+PGRhdGVzPjx5ZWFyPjIwMDE8
L3llYXI+PHB1Yi1kYXRlcz48ZGF0ZT5TZXA8L2RhdGU+PC9wdWItZGF0ZXM+PC9kYXRlcz48aXNi
bj4wMDQ3LTIyOFggKFByaW50KSYjeEQ7MDA0Ny0yMjhYIChMaW5raW5nKTwvaXNibj48YWNjZXNz
aW9uLW51bT4xMTUwMTI0ODwvYWNjZXNzaW9uLW51bT48dXJscz48cmVsYXRlZC11cmxzPjx1cmw+
aHR0cHM6Ly93d3cubmNiaS5ubG0ubmloLmdvdi9wdWJtZWQvMTE1MDEyNDg8L3VybD48L3JlbGF0
ZWQtdXJscz48L3VybHM+PGVsZWN0cm9uaWMtcmVzb3VyY2UtbnVtPjEwLjEyMDcvUzE1Mzc0NDI0
SkNDUDMwMDNfMzwvZWxlY3Ryb25pYy1yZXNvdXJjZS1udW0+PHJlbW90ZS1kYXRhYmFzZS1uYW1l
Pk1lZGxpbmU8L3JlbW90ZS1kYXRhYmFzZS1uYW1lPjxyZW1vdGUtZGF0YWJhc2UtcHJvdmlkZXI+
TkxNPC9yZW1vdGUtZGF0YWJhc2UtcHJvdmlkZXI+PC9yZWNvcmQ+PC9DaXRlPjxDaXRlPjxBdXRo
b3I+U2hvc2hhbmk8L0F1dGhvcj48WWVhcj4yMDE0PC9ZZWFyPjxSZWNOdW0+ODE8L1JlY051bT48
cmVjb3JkPjxyZWMtbnVtYmVyPjgxPC9yZWMtbnVtYmVyPjxmb3JlaWduLWtleXM+PGtleSBhcHA9
IkVOIiBkYi1pZD0icnBmYWR2MDIxMHh2ZHplOXR2anhkZnA2eHNmMjI1OXJhZXA1IiB0aW1lc3Rh
bXA9IjE3Mzg3NTk4NDUiPjgxPC9rZXk+PC9mb3JlaWduLWtleXM+PHJlZi10eXBlIG5hbWU9Ikpv
dXJuYWwgQXJ0aWNsZSI+MTc8L3JlZi10eXBlPjxjb250cmlidXRvcnM+PGF1dGhvcnM+PGF1dGhv
cj5TaG9zaGFuaSwgQW5hdDwvYXV0aG9yPjxhdXRob3I+U3RlaW5tZXR6LCBTYXJpdDwvYXV0aG9y
PjwvYXV0aG9ycz48L2NvbnRyaWJ1dG9ycz48dGl0bGVzPjx0aXRsZT5Qb3NpdGl2ZSBwc3ljaG9s
b2d5IGF0IHNjaG9vbDogQSBzY2hvb2wtYmFzZWQgaW50ZXJ2ZW50aW9uIHRvIHByb21vdGUgYWRv
bGVzY2VudHPigJkgbWVudGFsIGhlYWx0aCBhbmQgd2VsbC1iZWluZzwvdGl0bGU+PHNlY29uZGFy
eS10aXRsZT5Kb3VybmFsIG9mIEhhcHBpbmVzcyBTdHVkaWVzPC9zZWNvbmRhcnktdGl0bGU+PC90
aXRsZXM+PHBlcmlvZGljYWw+PGZ1bGwtdGl0bGU+Sm91cm5hbCBvZiBIYXBwaW5lc3MgU3R1ZGll
czwvZnVsbC10aXRsZT48L3BlcmlvZGljYWw+PHBhZ2VzPjEyODktMTMxMTwvcGFnZXM+PHZvbHVt
ZT4xNTwvdm9sdW1lPjxkYXRlcz48eWVhcj4yMDE0PC95ZWFyPjwvZGF0ZXM+PGlzYm4+MTM4OS00
OTc4PC9pc2JuPjx1cmxzPjwvdXJscz48L3JlY29yZD48L0NpdGU+PENpdGU+PEF1dGhvcj5TcGVu
Y2U8L0F1dGhvcj48WWVhcj4yMDA1PC9ZZWFyPjxSZWNOdW0+ODM8L1JlY051bT48cmVjb3JkPjxy
ZWMtbnVtYmVyPjgzPC9yZWMtbnVtYmVyPjxmb3JlaWduLWtleXM+PGtleSBhcHA9IkVOIiBkYi1p
ZD0icnBmYWR2MDIxMHh2ZHplOXR2anhkZnA2eHNmMjI1OXJhZXA1IiB0aW1lc3RhbXA9IjE3Mzg3
NTk5ODUiPjgzPC9rZXk+PC9mb3JlaWduLWtleXM+PHJlZi10eXBlIG5hbWU9IkpvdXJuYWwgQXJ0
aWNsZSI+MTc8L3JlZi10eXBlPjxjb250cmlidXRvcnM+PGF1dGhvcnM+PGF1dGhvcj5TcGVuY2Us
IFMuIEguPC9hdXRob3I+PGF1dGhvcj5TaGVmZmllbGQsIEouIEsuPC9hdXRob3I+PGF1dGhvcj5E
b25vdmFuLCBDLiBMLjwvYXV0aG9yPjwvYXV0aG9ycz48L2NvbnRyaWJ1dG9ycz48YXV0aC1hZGRy
ZXNzPlNjaG9vbCBvZiBQc3ljaG9sb2d5LCBVbml2ZXJzaXR5IG9mIFF1ZWVuc2xhbmQsIEJyaXNi
YW5lLCBRTEQsIEF1c3RyYWxpYS4gcy5zcGVuY2VAcHN5LnVxLmVkdS5hdTwvYXV0aC1hZGRyZXNz
Pjx0aXRsZXM+PHRpdGxlPkxvbmctdGVybSBvdXRjb21lIG9mIGEgc2Nob29sLWJhc2VkLCB1bml2
ZXJzYWwgYXBwcm9hY2ggdG8gcHJldmVudGlvbiBvZiBkZXByZXNzaW9uIGluIGFkb2xlc2NlbnRz
PC90aXRsZT48c2Vjb25kYXJ5LXRpdGxlPkogQ29uc3VsdCBDbGluIFBzeWNob2w8L3NlY29uZGFy
eS10aXRsZT48L3RpdGxlcz48cGVyaW9kaWNhbD48ZnVsbC10aXRsZT5KIENvbnN1bHQgQ2xpbiBQ
c3ljaG9sPC9mdWxsLXRpdGxlPjwvcGVyaW9kaWNhbD48cGFnZXM+MTYwLTc8L3BhZ2VzPjx2b2x1
bWU+NzM8L3ZvbHVtZT48bnVtYmVyPjE8L251bWJlcj48a2V5d29yZHM+PGtleXdvcmQ+QWRvbGVz
Y2VudDwva2V5d29yZD48a2V5d29yZD5DaGlsZDwva2V5d29yZD48a2V5d29yZD4qQ29nbml0aXZl
IEJlaGF2aW9yYWwgVGhlcmFweTwva2V5d29yZD48a2V5d29yZD5EZXByZXNzaXZlIERpc29yZGVy
L2RpYWdub3Npcy8qcHJldmVudGlvbiAmYW1wOyBjb250cm9sL3BzeWNob2xvZ3k8L2tleXdvcmQ+
PGtleXdvcmQ+RmVtYWxlPC9rZXl3b3JkPjxrZXl3b3JkPkZvbGxvdy1VcCBTdHVkaWVzPC9rZXl3
b3JkPjxrZXl3b3JkPipIZWFsdGggRWR1Y2F0aW9uPC9rZXl3b3JkPjxrZXl3b3JkPkh1bWFuczwv
a2V5d29yZD48a2V5d29yZD5JbnRlcm5hbC1FeHRlcm5hbCBDb250cm9sPC9rZXl3b3JkPjxrZXl3
b3JkPk1hbGU8L2tleXdvcmQ+PGtleXdvcmQ+T3V0Y29tZSBBc3Nlc3NtZW50LCBIZWFsdGggQ2Fy
ZTwva2V5d29yZD48a2V5d29yZD5QZXJzb25hbGl0eSBJbnZlbnRvcnk8L2tleXdvcmQ+PGtleXdv
cmQ+UHJvYmxlbSBTb2x2aW5nPC9rZXl3b3JkPjwva2V5d29yZHM+PGRhdGVzPjx5ZWFyPjIwMDU8
L3llYXI+PHB1Yi1kYXRlcz48ZGF0ZT5GZWI8L2RhdGU+PC9wdWItZGF0ZXM+PC9kYXRlcz48aXNi
bj4wMDIyLTAwNlggKFByaW50KSYjeEQ7MDAyMi0wMDZYIChMaW5raW5nKTwvaXNibj48YWNjZXNz
aW9uLW51bT4xNTcwOTg0MzwvYWNjZXNzaW9uLW51bT48dXJscz48cmVsYXRlZC11cmxzPjx1cmw+
aHR0cHM6Ly93d3cubmNiaS5ubG0ubmloLmdvdi9wdWJtZWQvMTU3MDk4NDM8L3VybD48L3JlbGF0
ZWQtdXJscz48L3VybHM+PGVsZWN0cm9uaWMtcmVzb3VyY2UtbnVtPjEwLjEwMzcvMDAyMi0wMDZY
LjczLjEuMTYwPC9lbGVjdHJvbmljLXJlc291cmNlLW51bT48cmVtb3RlLWRhdGFiYXNlLW5hbWU+
TWVkbGluZTwvcmVtb3RlLWRhdGFiYXNlLW5hbWU+PHJlbW90ZS1kYXRhYmFzZS1wcm92aWRlcj5O
TE08L3JlbW90ZS1kYXRhYmFzZS1wcm92aWRlcj48L3JlY29yZD48L0NpdGU+PENpdGU+PEF1dGhv
cj5TdGFsbGFyZDwvQXV0aG9yPjxZZWFyPjIwMTM8L1llYXI+PFJlY051bT44NDwvUmVjTnVtPjxy
ZWNvcmQ+PHJlYy1udW1iZXI+ODQ8L3JlYy1udW1iZXI+PGZvcmVpZ24ta2V5cz48a2V5IGFwcD0i
RU4iIGRiLWlkPSJycGZhZHYwMjEweHZkemU5dHZqeGRmcDZ4c2YyMjU5cmFlcDUiIHRpbWVzdGFt
cD0iMTczODc2MDAxMCI+ODQ8L2tleT48L2ZvcmVpZ24ta2V5cz48cmVmLXR5cGUgbmFtZT0iSm91
cm5hbCBBcnRpY2xlIj4xNzwvcmVmLXR5cGU+PGNvbnRyaWJ1dG9ycz48YXV0aG9ycz48YXV0aG9y
PlN0YWxsYXJkLCBQLjwvYXV0aG9yPjxhdXRob3I+UGhpbGxpcHMsIFIuPC9hdXRob3I+PGF1dGhv
cj5Nb250Z29tZXJ5LCBBLiBBLjwvYXV0aG9yPjxhdXRob3I+U3BlYXJzLCBNLjwvYXV0aG9yPjxh
dXRob3I+QW5kZXJzb24sIFIuPC9hdXRob3I+PGF1dGhvcj5UYXlsb3IsIEouPC9hdXRob3I+PGF1
dGhvcj5BcmF5YSwgUi48L2F1dGhvcj48YXV0aG9yPkxld2lzLCBHLjwvYXV0aG9yPjxhdXRob3I+
VWtvdW11bm5lLCBPLiBDLjwvYXV0aG9yPjxhdXRob3I+TWlsbGluZ3MsIEEuPC9hdXRob3I+PGF1
dGhvcj5HZW9yZ2lvdSwgTC48L2F1dGhvcj48YXV0aG9yPkNvb2ssIEUuPC9hdXRob3I+PGF1dGhv
cj5TYXlhbCwgSy48L2F1dGhvcj48L2F1dGhvcnM+PC9jb250cmlidXRvcnM+PGF1dGgtYWRkcmVz
cz5EZXBhcnRtZW50IGZvciBIZWFsdGgsIFVuaXZlcnNpdHkgb2YgQmF0aCwgQmF0aCwgVUsuPC9h
dXRoLWFkZHJlc3M+PHRpdGxlcz48dGl0bGU+QSBjbHVzdGVyIHJhbmRvbWlzZWQgY29udHJvbGxl
ZCB0cmlhbCB0byBkZXRlcm1pbmUgdGhlIGNsaW5pY2FsIGVmZmVjdGl2ZW5lc3MgYW5kIGNvc3Qt
ZWZmZWN0aXZlbmVzcyBvZiBjbGFzc3Jvb20tYmFzZWQgY29nbml0aXZlLWJlaGF2aW91cmFsIHRo
ZXJhcHkgKENCVCkgaW4gcmVkdWNpbmcgc3ltcHRvbXMgb2YgZGVwcmVzc2lvbiBpbiBoaWdoLXJp
c2sgYWRvbGVzY2VudHM8L3RpdGxlPjxzZWNvbmRhcnktdGl0bGU+SGVhbHRoIFRlY2hub2wgQXNz
ZXNzPC9zZWNvbmRhcnktdGl0bGU+PC90aXRsZXM+PHBlcmlvZGljYWw+PGZ1bGwtdGl0bGU+SGVh
bHRoIFRlY2hub2wgQXNzZXNzPC9mdWxsLXRpdGxlPjwvcGVyaW9kaWNhbD48cGFnZXM+dmlpLXh2
aWksIDEtMTA5PC9wYWdlcz48dm9sdW1lPjE3PC92b2x1bWU+PG51bWJlcj40NzwvbnVtYmVyPjxr
ZXl3b3Jkcz48a2V5d29yZD5BZG9sZXNjZW50PC9rZXl3b3JkPjxrZXl3b3JkPkFnZSBGYWN0b3Jz
PC9rZXl3b3JkPjxrZXl3b3JkPkFueGlldHkvdGhlcmFweTwva2V5d29yZD48a2V5d29yZD5CdWxs
eWluZzwva2V5d29yZD48a2V5d29yZD5DaGlsZDwva2V5d29yZD48a2V5d29yZD5Db2duaXRpdmUg
QmVoYXZpb3JhbCBUaGVyYXB5LyplY29ub21pY3MvKm1ldGhvZHM8L2tleXdvcmQ+PGtleXdvcmQ+
RGVwcmVzc2lvbi8qdGhlcmFweTwva2V5d29yZD48a2V5d29yZD5GZW1hbGU8L2tleXdvcmQ+PGtl
eXdvcmQ+SHVtYW5zPC9rZXl3b3JkPjxrZXl3b3JkPk1hbGU8L2tleXdvcmQ+PGtleXdvcmQ+UHJv
Z3JhbSBFdmFsdWF0aW9uPC9rZXl3b3JkPjxrZXl3b3JkPlF1YWxpdHktQWRqdXN0ZWQgTGlmZSBZ
ZWFyczwva2V5d29yZD48a2V5d29yZD5SaXNrIEFzc2Vzc21lbnQ8L2tleXdvcmQ+PGtleXdvcmQ+
KlNjaG9vbHM8L2tleXdvcmQ+PGtleXdvcmQ+U2VsZi1Jbmp1cmlvdXMgQmVoYXZpb3IvcHJldmVu
dGlvbiAmYW1wOyBjb250cm9sPC9rZXl3b3JkPjxrZXl3b3JkPlNvY2lvZWNvbm9taWMgRmFjdG9y
czwva2V5d29yZD48a2V5d29yZD5TdWJzdGFuY2UtUmVsYXRlZCBEaXNvcmRlcnMvcHJldmVudGlv
biAmYW1wOyBjb250cm9sPC9rZXl3b3JkPjwva2V5d29yZHM+PGRhdGVzPjx5ZWFyPjIwMTM8L3ll
YXI+PHB1Yi1kYXRlcz48ZGF0ZT5PY3Q8L2RhdGU+PC9wdWItZGF0ZXM+PC9kYXRlcz48aXNibj4y
MDQ2LTQ5MjQgKEVsZWN0cm9uaWMpJiN4RDsxMzY2LTUyNzggKFByaW50KSYjeEQ7MTM2Ni01Mjc4
IChMaW5raW5nKTwvaXNibj48YWNjZXNzaW9uLW51bT4yNDE3MjAyNDwvYWNjZXNzaW9uLW51bT48
dXJscz48cmVsYXRlZC11cmxzPjx1cmw+aHR0cHM6Ly93d3cubmNiaS5ubG0ubmloLmdvdi9wdWJt
ZWQvMjQxNzIwMjQ8L3VybD48L3JlbGF0ZWQtdXJscz48L3VybHM+PGN1c3RvbTI+UE1DNDc4MTIw
NzwvY3VzdG9tMj48ZWxlY3Ryb25pYy1yZXNvdXJjZS1udW0+MTAuMzMxMC9odGExNzQ3MDwvZWxl
Y3Ryb25pYy1yZXNvdXJjZS1udW0+PHJlbW90ZS1kYXRhYmFzZS1uYW1lPk1lZGxpbmU8L3JlbW90
ZS1kYXRhYmFzZS1uYW1lPjxyZW1vdGUtZGF0YWJhc2UtcHJvdmlkZXI+TkxNPC9yZW1vdGUtZGF0
YWJhc2UtcHJvdmlkZXI+PC9yZWNvcmQ+PC9DaXRlPjxDaXRlPjxBdXRob3I+VGFrPC9BdXRob3I+
PFllYXI+MjAxNjwvWWVhcj48UmVjTnVtPjg1PC9SZWNOdW0+PHJlY29yZD48cmVjLW51bWJlcj44
NTwvcmVjLW51bWJlcj48Zm9yZWlnbi1rZXlzPjxrZXkgYXBwPSJFTiIgZGItaWQ9InJwZmFkdjAy
MTB4dmR6ZTl0dmp4ZGZwNnhzZjIyNTlyYWVwNSIgdGltZXN0YW1wPSIxNzM4NzYwMDM0Ij44NTwv
a2V5PjwvZm9yZWlnbi1rZXlzPjxyZWYtdHlwZSBuYW1lPSJKb3VybmFsIEFydGljbGUiPjE3PC9y
ZWYtdHlwZT48Y29udHJpYnV0b3JzPjxhdXRob3JzPjxhdXRob3I+VGFrLCBZLiBSLjwvYXV0aG9y
PjxhdXRob3I+TGljaHR3YXJjay1Bc2Nob2ZmLCBBLjwvYXV0aG9yPjxhdXRob3I+R2lsbGhhbSwg
Si4gRS48L2F1dGhvcj48YXV0aG9yPlZhbiBadW5kZXJ0LCBSLiBNLjwvYXV0aG9yPjxhdXRob3I+
RW5nZWxzLCBSLiBDLjwvYXV0aG9yPjwvYXV0aG9ycz48L2NvbnRyaWJ1dG9ycz48YXV0aC1hZGRy
ZXNzPkJlaGF2aW91cmFsIFNjaWVuY2UgSW5zdGl0dXRlLCBSYWRib3VkIFVuaXZlcnNpdHkgTmlq
bWVnZW4sIFAuTy4gQm94IDkxMDQsIDY1MDAsIEhFLCBOaWptZWdlbiwgVGhlIE5ldGhlcmxhbmRz
LiB5LnRha0Bwd28ucnUubmwuJiN4RDtCZWhhdmlvdXJhbCBTY2llbmNlIEluc3RpdHV0ZSwgUmFk
Ym91ZCBVbml2ZXJzaXR5IE5pam1lZ2VuLCBQLk8uIEJveCA5MTA0LCA2NTAwLCBIRSwgTmlqbWVn
ZW4sIFRoZSBOZXRoZXJsYW5kcy4mI3hEO1BzeWNob2xvZ3kgRGVwYXJ0bWVudCwgU3dhcnRobW9y
ZSBDb2xsZWdlLCA1MDAgQ29sbGVnZSBBdmVudWUsIFN3YXJ0aG1vcmUsIFBBLCAxOTA4MSwgVVNB
LiYjeEQ7VGhlIFBlbm4gUmVzaWxpZW5jeSBQcm9qZWN0LCBQb3NpdGl2ZSBQc3ljaG9sb2d5IENl
bnRlciwgVW5pdmVyc2l0eSBvZiBQZW5uc3lsdmFuaWEsIFBoaWxhZGVscGhpYSwgUEEsIFVTQS4m
I3hEO0xlZXIgJmFtcDsgVmVlcmtyYWNodCwgSGF2ZW5zdHJhYXQgMTViLCA1MjExIFdDJmFwb3M7
cywgSGVydG9nZW5ib3NjaCwgVGhlIE5ldGhlcmxhbmRzLiYjeEQ7VHJpbWJvcy1JbnN0aXR1dGUs
IFAuTy4gQm94IDcyNSwgMzUwMCwgQVMsIFV0cmVjaHQsIFRoZSBOZXRoZXJsYW5kcy48L2F1dGgt
YWRkcmVzcz48dGl0bGVzPjx0aXRsZT5Vbml2ZXJzYWwgU2Nob29sLUJhc2VkIERlcHJlc3Npb24g
UHJldmVudGlvbiAmYXBvcztPcCBWb2xsZSBLcmFjaHQmYXBvczs6IGEgTG9uZ2l0dWRpbmFsIENs
dXN0ZXIgUmFuZG9taXplZCBDb250cm9sbGVkIFRyaWFsPC90aXRsZT48c2Vjb25kYXJ5LXRpdGxl
PkogQWJub3JtIENoaWxkIFBzeWNob2w8L3NlY29uZGFyeS10aXRsZT48L3RpdGxlcz48cGVyaW9k
aWNhbD48ZnVsbC10aXRsZT5KIEFibm9ybSBDaGlsZCBQc3ljaG9sPC9mdWxsLXRpdGxlPjwvcGVy
aW9kaWNhbD48cGFnZXM+OTQ5LTYxPC9wYWdlcz48dm9sdW1lPjQ0PC92b2x1bWU+PG51bWJlcj41
PC9udW1iZXI+PGtleXdvcmRzPjxrZXl3b3JkPkFkb2xlc2NlbnQ8L2tleXdvcmQ+PGtleXdvcmQ+
RGVwcmVzc2lvbi8qcHJldmVudGlvbiAmYW1wOyBjb250cm9sL3BzeWNob2xvZ3k8L2tleXdvcmQ+
PGtleXdvcmQ+RmVtYWxlPC9rZXl3b3JkPjxrZXl3b3JkPkh1bWFuczwva2V5d29yZD48a2V5d29y
ZD5Mb25naXR1ZGluYWwgU3R1ZGllczwva2V5d29yZD48a2V5d29yZD5NYWxlPC9rZXl3b3JkPjxr
ZXl3b3JkPlBzeWNoaWF0cmljIFN0YXR1cyBSYXRpbmcgU2NhbGVzPC9rZXl3b3JkPjxrZT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eXdvcmQ+KlNjaG9vbCBIZWFsdGggU2VydmljZXM8L2tleXdvcmQ+PGtleXdvcmQ+QWRvbGVzY2Vu
Y2U8L2tleXdvcmQ+PGtleXdvcmQ+RGVwcmVzc2lvbjwva2V5d29yZD48a2V5d29yZD5EZXByZXNz
aXZlIHN5bXB0b21zPC9rZXl3b3JkPjxrZXl3b3JkPlVuaXZlcnNhbCBwcmV2ZW50aW9uPC9rZXl3
b3JkPjwva2V5d29yZHM+PGRhdGVzPjx5ZWFyPjIwMTY8L3llYXI+PHB1Yi1kYXRlcz48ZGF0ZT5K
dWw8L2RhdGU+PC9wdWItZGF0ZXM+PC9kYXRlcz48aXNibj4xNTczLTI4MzUgKEVsZWN0cm9uaWMp
JiN4RDswMDkxLTA2MjcgKFByaW50KSYjeEQ7MDA5MS0wNjI3IChMaW5raW5nKTwvaXNibj48YWNj
ZXNzaW9uLW51bT4yNjQwNDY0MDwvYWNjZXNzaW9uLW51bT48dXJscz48cmVsYXRlZC11cmxzPjx1
cmw+aHR0cHM6Ly93d3cubmNiaS5ubG0ubmloLmdvdi9wdWJtZWQvMjY0MDQ2NDA8L3VybD48L3Jl
bGF0ZWQtdXJscz48L3VybHM+PGN1c3RvbTI+UE1DNDg5MzM3ODwvY3VzdG9tMj48ZWxlY3Ryb25p
Yy1yZXNvdXJjZS1udW0+MTAuMTAwNy9zMTA4MDItMDE1LTAwODAtMTwvZWxlY3Ryb25pYy1yZXNv
dXJjZS1udW0+PHJlbW90ZS1kYXRhYmFzZS1uYW1lPk1lZGxpbmU8L3JlbW90ZS1kYXRhYmFzZS1u
YW1lPjxyZW1vdGUtZGF0YWJhc2UtcHJvdmlkZXI+TkxNPC9yZW1vdGUtZGF0YWJhc2UtcHJvdmlk
ZXI+PC9yZWNvcmQ+PC9DaXRlPjxDaXRlPjxBdXRob3I+VGhvbXBzb248L0F1dGhvcj48WWVhcj4y
MDAxPC9ZZWFyPjxSZWNOdW0+ODY8L1JlY051bT48cmVjb3JkPjxyZWMtbnVtYmVyPjg2PC9yZWMt
bnVtYmVyPjxmb3JlaWduLWtleXM+PGtleSBhcHA9IkVOIiBkYi1pZD0icnBmYWR2MDIxMHh2ZHpl
OXR2anhkZnA2eHNmMjI1OXJhZXA1IiB0aW1lc3RhbXA9IjE3Mzg3NjAwNzIiPjg2PC9rZXk+PC9m
b3JlaWduLWtleXM+PHJlZi10eXBlIG5hbWU9IkpvdXJuYWwgQXJ0aWNsZSI+MTc8L3JlZi10eXBl
Pjxjb250cmlidXRvcnM+PGF1dGhvcnM+PGF1dGhvcj5UaG9tcHNvbiwgRS4gQS48L2F1dGhvcj48
YXV0aG9yPkVnZ2VydCwgTC4gTC48L2F1dGhvcj48YXV0aG9yPlJhbmRlbGwsIEIuIFAuPC9hdXRo
b3I+PGF1dGhvcj5QaWtlLCBLLiBDLjwvYXV0aG9yPjwvYXV0aG9ycz48L2NvbnRyaWJ1dG9ycz48
YXV0aC1hZGRyZXNzPlJlY29ubmVjdGluZyBZb3V0aCBQcmV2ZW50aW9uIFJlc2VhcmNoIFByb2dy
YW0sIFBzeWNob3NvY2lhbCBhbmQgQ29tbXVuaXR5IEhlYWx0aCwgQ2FtcHVzIEJveCAzNTcyNjMs
IFVuaXZlcnNpdHkgb2YgV2FzaGluZ3RvbiBTY2hvb2wgb2YgTnVyc2luZywgU2VhdHRsZSwgV0Eg
OTgxOTUtNzI2MywgVVNBLiBlbGFpbmV0QHUud2FzaGluZ3Rvbi5lZHU8L2F1dGgtYWRkcmVzcz48
dGl0bGVzPjx0aXRsZT5FdmFsdWF0aW9uIG9mIGluZGljYXRlZCBzdWljaWRlIHJpc2sgcHJldmVu
dGlvbiBhcHByb2FjaGVzIGZvciBwb3RlbnRpYWwgaGlnaCBzY2hvb2wgZHJvcG91dHM8L3RpdGxl
PjxzZWNvbmRhcnktdGl0bGU+QW0gSiBQdWJsaWMgSGVhbHRoPC9zZWNvbmRhcnktdGl0bGU+PC90
aXRsZXM+PHBlcmlvZGljYWw+PGZ1bGwtdGl0bGU+QW0gSiBQdWJsaWMgSGVhbHRoPC9mdWxsLXRp
dGxlPjwvcGVyaW9kaWNhbD48cGFnZXM+NzQyLTUyPC9wYWdlcz48dm9sdW1lPjkxPC92b2x1bWU+
PG51bWJlcj41PC9udW1iZXI+PGtleXdvcmRzPjxrZXl3b3JkPkFkYXB0YXRpb24sIFBzeWNob2xv
Z2ljYWw8L2tleXdvcmQ+PGtleXdvcmQ+QWRvbGVzY2VudDwva2V5d29yZD48a2V5d29yZD5BZHVs
dDwva2V5d29yZD48a2V5d29yZD5BbmFseXNpcyBvZiBWYXJpYW5jZTwva2V5d29yZD48a2V5d29y
ZD5Bbmdlcjwva2V5d29yZD48a2V5d29yZD5BbnhpZXR5L3ByZXZlbnRpb24gJmFtcDsgY29udHJv
bDwva2V5d29yZD48a2V5d29yZD5EZXByZXNzaW9uL3ByZXZlbnRpb24gJmFtcDsgY29udHJvbDwv
a2V5d29yZD48a2V5d29yZD5GZW1hbGU8L2tleXdvcmQ+PGtleXdvcmQ+SHVtYW5zPC9rZXl3b3Jk
PjxrZXl3b3JkPk1hbGU8L2tleXdvcmQ+PGtleXdvcmQ+Tm9ydGh3ZXN0ZXJuIFVuaXRlZCBTdGF0
ZXM8L2tleXdvcmQ+PGtleXdvcmQ+UGFjaWZpYyBTdGF0ZXM8L2tleXdvcmQ+PGtleXdvcmQ+UHJv
Z3JhbSBFdmFsdWF0aW9uPC9rZXl3b3JkPjxrZXl3b3JkPlJlZ3Jlc3Npb24gQW5hbHlzaXM8L2tl
eXdvcmQ+PGtleXdvcmQ+Umlzazwva2V5d29yZD48a2V5d29yZD5SaXNrLVRha2luZzwva2V5d29y
ZD48a2V5d29yZD4qU2Nob29sIEhlYWx0aCBTZXJ2aWNlczwva2V5d29yZD48a2V5d29yZD5TZXgg
RmFjdG9yczwva2V5d29yZD48a2V5d29yZD5Tb2NpYWwgU3VwcG9ydDwva2V5d29yZD48a2V5d29y
ZD5TdHVkZW50IERyb3BvdXRzLypwc3ljaG9sb2d5PC9rZXl3b3JkPjxrZXl3b3JkPipTdWljaWRl
IFByZXZlbnRpb248L2tleXdvcmQ+PC9rZXl3b3Jkcz48ZGF0ZXM+PHllYXI+MjAwMTwveWVhcj48
cHViLWRhdGVzPjxkYXRlPk1heTwvZGF0ZT48L3B1Yi1kYXRlcz48L2RhdGVzPjxpc2JuPjAwOTAt
MDAzNiAoUHJpbnQpJiN4RDsxNTQxLTAwNDggKEVsZWN0cm9uaWMpJiN4RDswMDkwLTAwMzYgKExp
bmtpbmcpPC9pc2JuPjxhY2Nlc3Npb24tbnVtPjExMzQ0ODgyPC9hY2Nlc3Npb24tbnVtPjx1cmxz
PjxyZWxhdGVkLXVybHM+PHVybD5odHRwczovL3d3dy5uY2JpLm5sbS5uaWguZ292L3B1Ym1lZC8x
MTM0NDg4MjwvdXJsPjwvcmVsYXRlZC11cmxzPjwvdXJscz48Y3VzdG9tMj5QTUMxNDQ2NjY0PC9j
dXN0b20yPjxlbGVjdHJvbmljLXJlc291cmNlLW51bT4xMC4yMTA1L2FqcGguOTEuNS43NDI8L2Vs
ZWN0cm9uaWMtcmVzb3VyY2UtbnVtPjxyZW1vdGUtZGF0YWJhc2UtbmFtZT5NZWRsaW5lPC9yZW1v
dGUtZGF0YWJhc2UtbmFtZT48cmVtb3RlLWRhdGFiYXNlLXByb3ZpZGVyPk5MTTwvcmVtb3RlLWRh
dGFiYXNlLXByb3ZpZGVyPjwvcmVjb3JkPjwvQ2l0ZT48Q2l0ZT48QXV0aG9yPldhc3Nlcm1hbjwv
QXV0aG9yPjxZZWFyPjIwMTU8L1llYXI+PFJlY051bT44ODwvUmVjTnVtPjxyZWNvcmQ+PHJlYy1u
dW1iZXI+ODg8L3JlYy1udW1iZXI+PGZvcmVpZ24ta2V5cz48a2V5IGFwcD0iRU4iIGRiLWlkPSJy
cGZhZHYwMjEweHZkemU5dHZqeGRmcDZ4c2YyMjU5cmFlcDUiIHRpbWVzdGFtcD0iMTczODc2MDE4
MiI+ODg8L2tleT48L2ZvcmVpZ24ta2V5cz48cmVmLXR5cGUgbmFtZT0iSm91cm5hbCBBcnRpY2xl
Ij4xNzwvcmVmLXR5cGU+PGNvbnRyaWJ1dG9ycz48YXV0aG9ycz48YXV0aG9yPldhc3Nlcm1hbiwg
RC48L2F1dGhvcj48YXV0aG9yPkhvdmVuLCBDLiBXLjwvYXV0aG9yPjxhdXRob3I+V2Fzc2VybWFu
LCBDLjwvYXV0aG9yPjxhdXRob3I+V2FsbCwgTS48L2F1dGhvcj48YXV0aG9yPkVpc2VuYmVyZywg
Ui48L2F1dGhvcj48YXV0aG9yPkhhZGxhY3preSwgRy48L2F1dGhvcj48YXV0aG9yPktlbGxlaGVy
LCBJLjwvYXV0aG9yPjxhdXRob3I+U2FyY2hpYXBvbmUsIE0uPC9hdXRob3I+PGF1dGhvcj5BcHRl
ciwgQS48L2F1dGhvcj48YXV0aG9yPkJhbGF6cywgSi48L2F1dGhvcj48YXV0aG9yPkJvYmVzLCBK
LjwvYXV0aG9yPjxhdXRob3I+QnJ1bm5lciwgUi48L2F1dGhvcj48YXV0aG9yPkNvcmNvcmFuLCBQ
LjwvYXV0aG9yPjxhdXRob3I+Q29zbWFuLCBELjwvYXV0aG9yPjxhdXRob3I+R3VpbGxlbWluLCBG
LjwvYXV0aG9yPjxhdXRob3I+SGFyaW5nLCBDLjwvYXV0aG9yPjxhdXRob3I+SW9zdWUsIE0uPC9h
dXRob3I+PGF1dGhvcj5LYWVzcywgTS48L2F1dGhvcj48YXV0aG9yPkthaG4sIEouIFAuPC9hdXRo
b3I+PGF1dGhvcj5LZWVsZXksIEguPC9hdXRob3I+PGF1dGhvcj5NdXNhLCBHLiBKLjwvYXV0aG9y
PjxhdXRob3I+TmVtZXMsIEIuPC9hdXRob3I+PGF1dGhvcj5Qb3N0dXZhbiwgVi48L2F1dGhvcj48
YXV0aG9yPlNhaXosIFAuPC9hdXRob3I+PGF1dGhvcj5SZWl0ZXItVGhlaWwsIFMuPC9hdXRob3I+
PGF1dGhvcj5WYXJuaWssIEEuPC9hdXRob3I+PGF1dGhvcj5WYXJuaWssIFAuPC9hdXRob3I+PGF1
dGhvcj5DYXJsaSwgVi48L2F1dGhvcj48L2F1dGhvcnM+PC9jb250cmlidXRvcnM+PGF1dGgtYWRk
cmVzcz5OYXRpb25hbCBDZW50cmUgZm9yIFN1aWNpZGUgUmVzZWFyY2ggYW5kIFByZXZlbnRpb24g
b2YgTWVudGFsIElsbC1IZWFsdGggKE5BU1ApLCBLYXJvbGluc2thIEluc3RpdHV0ZXQsIFN0b2Nr
aG9sbSwgU3dlZGVuLiBFbGVjdHJvbmljIGFkZHJlc3M6IGRhbnV0YS53YXNzZXJtYW5Aa2kuc2Uu
JiN4RDtEaXZpc2lvbiBvZiBDaGlsZCBhbmQgQWRvbGVzY2VudCBQc3ljaGlhdHJ5LCBOZXcgWW9y
ayBTdGF0ZSBQc3ljaGlhdHJpYyBJbnN0aXR1dGUsIENvbHVtYmlhIFVuaXZlcnNpdHksIE5ldyBZ
b3JrLCBOWSwgVVNBOyBEZXBhcnRtZW50IG9mIFBzeWNoaWF0cnksIE5ldyBZb3JrIFN0YXRlIFBz
eWNoaWF0cmljIEluc3RpdHV0ZSwgQ29sdW1iaWEgVW5pdmVyc2l0eSwgTmV3IFlvcmssIE5ZLCBV
U0E7IERlcGFydG1lbnQgb2YgRXBpZGVtaW9sb2d5LCBNYWlsbWFuIFNjaG9vbCBvZiBQdWJsaWMg
SGVhbHRoLCBDb2x1bWJpYSBVbml2ZXJzaXR5LCBOZXcgWW9yaywgTlksIFVTQS4mI3hEO0Rpdmlz
aW9uIG9mIENoaWxkIGFuZCBBZG9sZXNjZW50IFBzeWNoaWF0cnksIE5ldyBZb3JrIFN0YXRlIFBz
eWNoaWF0cmljIEluc3RpdHV0ZSwgQ29sdW1iaWEgVW5pdmVyc2l0eSwgTmV3IFlvcmssIE5ZLCBV
U0E7IERlcGFydG1lbnQgb2YgTWVkaWNpbmUgYW5kIEhlYWx0aCBTY2llbmNlLCBVbml2ZXJzaXR5
IG9mIE1vbGlzZSwgQ2FtcG9iYXNzbywgSXRhbHkuJiN4RDtEZXBhcnRtZW50IG9mIFBzeWNoaWF0
cnksIE5ldyBZb3JrIFN0YXRlIFBzeWNoaWF0cmljIEluc3RpdHV0ZSwgQ29sdW1iaWEgVW5pdmVy
c2l0eSwgTmV3IFlvcmssIE5ZLCBVU0E7IERlcGFydG1lbnQgb2YgQmlvc3RhdGlzdGljcywgTWFp
bG1hbiBTY2hvb2wgb2YgUHVibGljIEhlYWx0aCwgQ29sdW1iaWEgVW5pdmVyc2l0eSwgTmV3IFlv
cmssIE5ZLCBVU0EuJiN4RDtEaXZpc2lvbiBvZiBDaGlsZCBhbmQgQWRvbGVzY2VudCBQc3ljaGlh
dHJ5LCBOZXcgWW9yayBTdGF0ZSBQc3ljaGlhdHJpYyBJbnN0aXR1dGUsIENvbHVtYmlhIFVuaXZl
cnNpdHksIE5ldyBZb3JrLCBOWSwgVVNBLiYjeEQ7TmF0aW9uYWwgQ2VudHJlIGZvciBTdWljaWRl
IFJlc2VhcmNoIGFuZCBQcmV2ZW50aW9uIG9mIE1lbnRhbCBJbGwtSGVhbHRoIChOQVNQKSwgS2Fy
b2xpbnNrYSBJbnN0aXR1dGV0LCBTdG9ja2hvbG0sIFN3ZWRlbi4mI3hEO0RlcGFydG1lbnQgb2Yg
TWVkaWNpbmUgYW5kIEhlYWx0aCBTY2llbmNlLCBVbml2ZXJzaXR5IG9mIE1vbGlzZSwgQ2FtcG9i
YXNzbywgSXRhbHk7IE5hdGlvbmFsIEluc3RpdHV0ZSBmb3IgSGVhbHRoLCBNaWdyYXRpb24gYW5k
IFBvdmVydHksIFJvbWUsIEl0YWx5LiYjeEQ7RmVpbmJlcmcgQ2hpbGQgU3R1ZHkgQ2VudHJlLCBT
Y2huZWlkZXIgQ2hpbGRyZW4mYXBvcztzIE1lZGljYWwgQ2VudHJlLCBUZWwgQXZpdiBVbml2ZXJz
aXR5LCBUZWwgQXZpdiwgSXNyYWVsLiYjeEQ7VmFkYXNrZXJ0IENoaWxkIGFuZCBBZG9sZXNjZW50
IFBzeWNoaWF0cmljIEhvc3BpdGFsLCBCdWRhcGVzdCwgSHVuZ2FyeTsgSW5zdGl0dXRlIG9mIFBz
eWNob2xvZ3ksIEVvdHZvcyBMb3JhbmQgVW5pdmVyc2l0eSwgQnVkYXBlc3QsIEh1bmdhcnkuJiN4
RDtEZXBhcnRtZW50IG9mIFBzeWNoaWF0cnksIENlbnRybyBkZSBJbnZlc3RpZ2FjaW9uIEJpb21l
ZGljYSBlbiBSZWQgZGUgU2FsdWQgTWVudGFsLCBVbml2ZXJzaXR5IG9mIE92aWVkbywgT3ZpZWRv
LCBTcGFpbi4mI3hEO1NlY3Rpb24gZm9yIERpc29yZGVycyBvZiBQZXJzb25hbGl0eSBEZXZlbG9w
bWVudCwgQ2xpbmljIG9mIENoaWxkIGFuZCBBZG9sZXNjZW50IFBzeWNoaWF0cnksIENlbnRyZSBv
ZiBQc3ljaG9zb2NpYWwgTWVkaWNpbmUsIFVuaXZlcnNpdHkgb2YgSGVpZGVsYmVyZywgSGVpZGVs
YmVyZywgR2VybWFueS4mI3hEO05hdGlvbmFsIFN1aWNpZGUgUmVzZWFyY2ggRm91bmRhdGlvbiwg
Q29yaywgSXJlbGFuZC4mI3hEO0NsaW5pY2FsIFBzeWNob2xvZ3kgRGVwYXJ0bWVudCwgSXVsaXUg
SGF0aWVnYW51IFVuaXZlcnNpdHkgb2YgTWVkaWNpbmUgYW5kIFBoYXJtYWN5LCBDbHVqLU5hcG9j
YSwgUm9tYW5pYS4mI3hEO0luc2VybSBDSUMtRUMsIE5hbmN5IFVuaXZlcnNpdHkgSG9zcGl0YWws
IE5hbmN5LCBGcmFuY2UuJiN4RDtJbnN0aXR1dGUgZm9yIENsaW5pY2FsIEV2YWx1YXRpb24sIERl
cGFydG1lbnQgZm9yIFBzeWNoaWF0cnkgYW5kIFBzeWNob3RoZXJhcHkgQiwgU3RhdGUgSG9zcGl0
YWwgSGFsbCwgVHlyb2wsIEF1c3RyaWEuJiN4RDtEZXBhcnRtZW50IG9mIE1lZGljaW5lIGFuZCBI
ZWFsdGggU2NpZW5jZSwgVW5pdmVyc2l0eSBvZiBNb2xpc2UsIENhbXBvYmFzc28sIEl0YWx5LiYj
eEQ7RGVwYXJ0bWVudCBvZiBQc3ljaGlhdHJ5LCBOYW5jeSBVbml2ZXJzaXR5IEhvc3BpdGFsLCBO
YW5jeSwgRnJhbmNlLiYjeEQ7U2xvdmVuZSBDZW50ZXIgZm9yIFN1aWNpZGUgUmVzZWFyY2gsIEFu
ZHJlaiBNYXJ1c2ljIEluc3RpdHV0ZSwgVW5pdmVyc2l0eSBvZiBQcmltb3Jza2EsIEtvcGVyLCBT
bG92ZW5pYS4mI3hEO0RlcGFydG1lbnQgb2YgQ2xpbmljYWwgRXRoaWNzLCBQc3ljaGlhdHJpYyBI
b3NwaXRhbHMgb2YgdGhlIFVuaXZlcnNpdHkgb2YgQmFzZWwsIFVuaXZlcnNpdHkgSG9zcGl0YWwg
QmFzZWwsIEJhc2VsLCBTd2l0emVybGFuZC4mI3hEO0VzdG9uaWFuLVN3ZWRpc2ggTWVudGFsIEhl
YWx0aCBhbmQgU3VpY2lkb2xvZ3kgSW5zdGl0dXRlLCBUYWxsaW5uLCBFc3RvbmlhOyBUYWxsaW5u
IFVuaXZlcnNpdHksIFRhbGxpbm4sIEVzdG9uaWEuPC9hdXRoLWFkZHJlc3M+PHRpdGxlcz48dGl0
bGU+U2Nob29sLWJhc2VkIHN1aWNpZGUgcHJldmVudGlvbiBwcm9ncmFtbWVzOiB0aGUgU0VZTEUg
Y2x1c3Rlci1yYW5kb21pc2VkLCBjb250cm9sbGVkIHRyaWFsPC90aXRsZT48c2Vjb25kYXJ5LXRp
dGxlPkxhbmNldDwvc2Vjb25kYXJ5LXRpdGxlPjwvdGl0bGVzPjxwZXJpb2RpY2FsPjxmdWxsLXRp
dGxlPkxhbmNldDwvZnVsbC10aXRsZT48L3BlcmlvZGljYWw+PHBhZ2VzPjE1MzYtNDQ8L3BhZ2Vz
Pjx2b2x1bWU+Mzg1PC92b2x1bWU+PG51bWJlcj45OTc3PC9udW1iZXI+PGVkaXRpb24+MjAxNTAx
MDk8L2VkaXRpb24+PGtleXdvcmRzPjxrZXl3b3JkPkFkb2xlc2NlbnQ8L2tleXdvcmQ+PGtleXdv
cmQ+Q2x1c3RlciBBbmFseXNpczwva2V5d29yZD48a2V5d29yZD5FdXJvcGU8L2tleXdvcmQ+PGtl
eXdvcmQ+RmVtYWxlPC9rZXl3b3JkPjxrZXl3b3JkPkZvbGxvdy1VcCBTdHVkaWVzPC9rZXl3b3Jk
PjxrZXl3b3JkPipIZWFsdGggRWR1Y2F0aW9uPC9rZXl3b3JkPjxrZXl3b3JkPkh1bWFuczwva2V5
d29yZD48a2V5d29yZD5NYWxlPC9rZXl3b3JkPjxrZXl3b3JkPk91dGNvbWUgQXNzZXNzbWVudCwg
SGVhbHRoIENhcmU8L2tleXdvcmQ+PGtleXdvcmQ+UHJvZ3JhbSBFdmFsdWF0aW9uPC9rZXl3b3Jk
PjxrZXl3b3JkPipTY2hvb2wgSGVhbHRoIFNlcnZpY2VzPC9rZXl3b3JkPjxrZXl3b3JkPlNlbGYg
UmVwb3J0PC9rZXl3b3JkPjxrZXl3b3JkPlN1aWNpZGUvc3RhdGlzdGljcyAmYW1wOyBudW1lcmlj
YWwgZGF0YTwva2V5d29yZD48a2V5d29yZD4qU3VpY2lkZSBQcmV2ZW50aW9uPC9rZXl3b3JkPjwv
a2V5d29yZHM+PGRhdGVzPjx5ZWFyPjIwMTU8L3llYXI+PHB1Yi1kYXRlcz48ZGF0ZT5BcHIgMTg8
L2RhdGU+PC9wdWItZGF0ZXM+PC9kYXRlcz48aXNibj4xNDc0LTU0N1ggKEVsZWN0cm9uaWMpJiN4
RDswMTQwLTY3MzYgKExpbmtpbmcpPC9pc2JuPjxhY2Nlc3Npb24tbnVtPjI1NTc5ODMzPC9hY2Nl
c3Npb24tbnVtPjx1cmxzPjxyZWxhdGVkLXVybHM+PHVybD5odHRwczovL3d3dy5uY2JpLm5sbS5u
aWguZ292L3B1Ym1lZC8yNTU3OTgzMzwvdXJsPjwvcmVsYXRlZC11cmxzPjwvdXJscz48ZWxlY3Ry
b25pYy1yZXNvdXJjZS1udW0+MTAuMTAxNi9TMDE0MC02NzM2KDE0KTYxMjEzLTc8L2VsZWN0cm9u
aWMtcmVzb3VyY2UtbnVtPjxyZW1vdGUtZGF0YWJhc2UtbmFtZT5NZWRsaW5lPC9yZW1vdGUtZGF0
YWJhc2UtbmFtZT48cmVtb3RlLWRhdGFiYXNlLXByb3ZpZGVyPk5MTTwvcmVtb3RlLWRhdGFiYXNl
LXByb3ZpZGVyPjwvcmVjb3JkPjwvQ2l0ZT48Q2l0ZT48QXV0aG9yPllvdW5nPC9BdXRob3I+PFll
YXI+MjAxNjwvWWVhcj48UmVjTnVtPjg5PC9SZWNOdW0+PHJlY29yZD48cmVjLW51bWJlcj44OTwv
cmVjLW51bWJlcj48Zm9yZWlnbi1rZXlzPjxrZXkgYXBwPSJFTiIgZGItaWQ9InJwZmFkdjAyMTB4
dmR6ZTl0dmp4ZGZwNnhzZjIyNTlyYWVwNSIgdGltZXN0YW1wPSIxNzM4NzYwMjA3Ij44OTwva2V5
PjwvZm9yZWlnbi1rZXlzPjxyZWYtdHlwZSBuYW1lPSJKb3VybmFsIEFydGljbGUiPjE3PC9yZWYt
dHlwZT48Y29udHJpYnV0b3JzPjxhdXRob3JzPjxhdXRob3I+WW91bmcsIEouIEYuPC9hdXRob3I+
PGF1dGhvcj5CZW5hcywgSi4gUy48L2F1dGhvcj48YXV0aG9yPlNjaHVlbGVyLCBDLiBNLjwvYXV0
aG9yPjxhdXRob3I+R2FsbG9wLCBSLjwvYXV0aG9yPjxhdXRob3I+R2lsbGhhbSwgSi4gRS48L2F1
dGhvcj48YXV0aG9yPk11ZnNvbiwgTC48L2F1dGhvcj48L2F1dGhvcnM+PC9jb250cmlidXRvcnM+
PGF1dGgtYWRkcmVzcz5SdXRnZXJzIFVuaXZlcnNpdHksIE5ldyBCcnVuc3dpY2ssIE5KLCBVU0Eu
IGpmeW91bmdAcmNpLnJ1dGdlcnMuZWR1LiYjeEQ7UnV0Z2VycyBVbml2ZXJzaXR5LCBOZXcgQnJ1
bnN3aWNrLCBOSiwgVVNBLiYjeEQ7V2VzdCBDaGVzdGVyIFVuaXZlcnNpdHksIFdlc3QgQ2hlc3Rl
ciwgUEEsIFVTQS4mI3hEO1N3YXJ0aG1vcmUgQ29sbGVnZSwgU3dhcnRobW9yZSwgUEEsIFVTQS4m
I3hEO0NvbHVtYmlhIFVuaXZlcnNpdHkgQ29sbGVnZSBvZiBQaHlzaWNpYW5zIGFuZCBTdXJnZW9u
cywgTmV3IFlvcmssIE5ZLCBVU0EuJiN4RDtOZXcgWW9yayBTdGF0ZSBQc3ljaGlhdHJpYyBJbnN0
aXR1dGUsIE5ldyBZb3JrLCBOWSwgVVNBLjwvYXV0aC1hZGRyZXNzPjx0aXRsZXM+PHRpdGxlPkEg
UmFuZG9taXplZCBEZXByZXNzaW9uIFByZXZlbnRpb24gVHJpYWwgQ29tcGFyaW5nIEludGVycGVy
c29uYWwgUHN5Y2hvdGhlcmFweS0tQWRvbGVzY2VudCBTa2lsbHMgVHJhaW5pbmcgdG8gR3JvdXAg
Q291bnNlbGluZyBpbiBTY2hvb2xzPC90aXRsZT48c2Vjb25kYXJ5LXRpdGxlPlByZXYgU2NpPC9z
ZWNvbmRhcnktdGl0bGU+PC90aXRsZXM+PHBlcmlvZGljYWw+PGZ1bGwtdGl0bGU+UHJldiBTY2k8
L2Z1bGwtdGl0bGU+PC9wZXJpb2RpY2FsPjxwYWdlcz4zMTQtMjQ8L3BhZ2VzPjx2b2x1bWU+MTc8
L3ZvbHVtZT48bnVtYmVyPjM8L251bWJlcj48a2V5d29yZHM+PGtleXdvcmQ+QWRvbGVzY2VudDwv
a2V5d29yZD48a2V5d29yZD4qQ291bnNlbGluZzwva2V5d29yZD48a2V5d29yZD5EZXByZXNzaW9u
LypwcmV2ZW50aW9uICZhbXA7IGNvbnRyb2w8L2tleXdvcmQ+PGtleXdvcmQ+RmVtYWxlPC9rZXl3
b3JkPjxrZXl3b3JkPkh1bWFuczwva2V5d29yZD48a2V5d29yZD5NYWxlPC9rZXl3b3JkPjxrZXl3
b3JkPlBzeWNob3RoZXJhcHkvKm1ldGhvZHM8L2tleXdvcmQ+PGtleXdvcmQ+KlBzeWNob3RoZXJh
cHksIEdyb3VwPC9rZXl3b3JkPjxrZXl3b3JkPipTZWxmIEVmZmljYWN5PC9rZXl3b3JkPjxrZXl3
b3JkPkFkb2xlc2NlbnRzPC9rZXl3b3JkPjxrZXl3b3JkPkRlcHJlc3Npb248L2tleXdvcmQ+PGtl
eXdvcmQ+UHJldmVudGlvbjwva2V5d29yZD48L2tleXdvcmRzPjxkYXRlcz48eWVhcj4yMDE2PC95
ZWFyPjxwdWItZGF0ZXM+PGRhdGU+QXByPC9kYXRlPjwvcHViLWRhdGVzPjwvZGF0ZXM+PGlzYm4+
MTU3My02Njk1IChFbGVjdHJvbmljKSYjeEQ7MTM4OS00OTg2IChQcmludCkmI3hEOzEzODktNDk4
NiAoTGlua2luZyk8L2lzYm4+PGFjY2Vzc2lvbi1udW0+MjY2MzgyMTk8L2FjY2Vzc2lvbi1udW0+
PHVybHM+PHJlbGF0ZWQtdXJscz48dXJsPmh0dHBzOi8vd3d3Lm5jYmkubmxtLm5paC5nb3YvcHVi
bWVkLzI2NjM4MjE5PC91cmw+PC9yZWxhdGVkLXVybHM+PC91cmxzPjxjdXN0b20xPkNvbmZsaWN0
IG9mIEludGVyZXN0IFRoZSBhdXRob3JzIGRlY2xhcmUgdGhhdCB0aGV5IGhhdmUgbm8gY29tcGV0
aW5nIGludGVyZXN0cy48L2N1c3RvbTE+PGN1c3RvbTI+UE1DNTQ2NzQ0MTwvY3VzdG9tMj48ZWxl
Y3Ryb25pYy1yZXNvdXJjZS1udW0+MTAuMTAwNy9zMTExMjEtMDE1LTA2MjAtNTwvZWxlY3Ryb25p
Yy1yZXNvdXJjZS1udW0+PHJlbW90ZS1kYXRhYmFzZS1uYW1lPk1lZGxpbmU8L3JlbW90ZS1kYXRh
YmFzZS1uYW1lPjxyZW1vdGUtZGF0YWJhc2UtcHJvdmlkZXI+TkxNPC9yZW1vdGUtZGF0YWJhc2Ut
cHJvdmlkZXI+PC9yZWNvcmQ+PC9DaXRlPjxDaXRlPjxBdXRob3I+WW91bmc8L0F1dGhvcj48WWVh
cj4yMDE5PC9ZZWFyPjxSZWNOdW0+OTA8L1JlY051bT48cmVjb3JkPjxyZWMtbnVtYmVyPjkwPC9y
ZWMtbnVtYmVyPjxmb3JlaWduLWtleXM+PGtleSBhcHA9IkVOIiBkYi1pZD0icnBmYWR2MDIxMHh2
ZHplOXR2anhkZnA2eHNmMjI1OXJhZXA1IiB0aW1lc3RhbXA9IjE3Mzg3NjAyMjQiPjkwPC9rZXk+
PC9mb3JlaWduLWtleXM+PHJlZi10eXBlIG5hbWU9IkpvdXJuYWwgQXJ0aWNsZSI+MTc8L3JlZi10
eXBlPjxjb250cmlidXRvcnM+PGF1dGhvcnM+PGF1dGhvcj5Zb3VuZywgSi4gRi48L2F1dGhvcj48
YXV0aG9yPkpvbmVzLCBKLiBELjwvYXV0aG9yPjxhdXRob3I+U2JyaWxsaSwgTS4gRC48L2F1dGhv
cj48YXV0aG9yPkJlbmFzLCBKLiBTLjwvYXV0aG9yPjxhdXRob3I+U3Bpcm8sIEMuIE4uPC9hdXRo
b3I+PGF1dGhvcj5IYWltbSwgQy4gQS48L2F1dGhvcj48YXV0aG9yPkdhbGxvcCwgUi48L2F1dGhv
cj48YXV0aG9yPk11ZnNvbiwgTC48L2F1dGhvcj48YXV0aG9yPkdpbGxoYW0sIEouIEUuPC9hdXRo
b3I+PC9hdXRob3JzPjwvY29udHJpYnV0b3JzPjxhdXRoLWFkZHJlc3M+YSBEZXBhcnRtZW50IG9m
IENoaWxkIGFuZCBBZG9sZXNjZW50IFBzeWNoaWF0cnkgYW5kIEJlaGF2aW9yYWwgU2NpZW5jZXMg
LCBDaGlsZHJlbiZhcG9zO3MgSG9zcGl0YWwgb2YgUGhpbGFkZWxwaGlhLiYjeEQ7YiBQb2xpY3lM
YWIgLCBDaGlsZHJlbiZhcG9zO3MgSG9zcGl0YWwgb2YgUGhpbGFkZWxwaGlhLiYjeEQ7YyBEZXBh
cnRtZW50IG9mIFBzeWNoaWF0cnksIFVuaXZlcnNpdHkgb2YgUGVubnN5bHZhbmlhLiYjeEQ7ZCBH
cmFkdWF0ZSBTY2hvb2wgb2YgQXBwbGllZCBhbmQgUHJvZmVzc2lvbmFsIFBzeWNob2xvZ3kgLCBS
dXRnZXJzIFVuaXZlcnNpdHkuJiN4RDtlIERlcGFydG1lbnQgb2YgUHN5Y2hvbG9neSAsIFJ1dGdl
cnMgVW5pdmVyc2l0eS4mI3hEO2YgRGVwYXJ0bWVudCBvZiBNYXRoZW1hdGljcyAsIFdlc3QgQ2hl
c3RlciBVbml2ZXJzaXR5LiYjeEQ7ZyBEZXBhcnRtZW50IG9mIFBzeWNoaWF0cnkgLCBDb2x1bWJp
YSBVbml2ZXJzaXR5LiYjeEQ7aCBOZXcgWW9yayBTdGF0ZSBQc3ljaGlhdHJpYyBJbnN0aXR1dGUu
JiN4RDtpIERlcGFydG1lbnQgb2YgUHN5Y2hvbG9neSAsIFN3YXJ0aG1vcmUgQ29sbGVnZS48L2F1
dGgtYWRkcmVzcz48dGl0bGVzPjx0aXRsZT5Mb25nLVRlcm0gRWZmZWN0cyBmcm9tIGEgU2Nob29s
LUJhc2VkIFRyaWFsIENvbXBhcmluZyBJbnRlcnBlcnNvbmFsIFBzeWNob3RoZXJhcHktQWRvbGVz
Y2VudCBTa2lsbHMgVHJhaW5pbmcgdG8gR3JvdXAgQ291bnNlbGluZzwvdGl0bGU+PHNlY29uZGFy
eS10aXRsZT5KIENsaW4gQ2hpbGQgQWRvbGVzYyBQc3ljaG9sPC9zZWNvbmRhcnktdGl0bGU+PC90
aXRsZXM+PHBlcmlvZGljYWw+PGZ1bGwtdGl0bGU+SiBDbGluIENoaWxkIEFkb2xlc2MgUHN5Y2hv
bDwvZnVsbC10aXRsZT48L3BlcmlvZGljYWw+PHBhZ2VzPlMzNjItUzM3MDwvcGFnZXM+PHZvbHVt
ZT40ODwvdm9sdW1lPjxudW1iZXI+c3VwMTwvbnVtYmVyPjxlZGl0aW9uPjIwMTgwNzA2PC9lZGl0
aW9uPjxrZXl3b3Jkcz48a2V5d29yZD5BZG9sZXNjZW50PC9rZXl3b3JkPjxrZXl3b3JkPkNvdW5z
ZWxpbmcvKm1ldGhvZHM8L2tleXdvcmQ+PGtleXdvcmQ+RmVtYWxlPC9rZXl3b3JkPjxrZXl3b3Jk
Pkh1bWFuczwva2V5d29yZD48a2V5d29yZD5JbnRlcnBlcnNvbmFsIFBzeWNob3RoZXJhcHkvKm1l
dGhvZHM8L2tleXdvcmQ+PGtleXdvcmQ+TWFsZTwva2V5d29yZD48a2V5d29yZD5TY2hvb2wgSGVh
bHRoIFNlcnZpY2VzLypzdGFuZGFyZHM8L2tleXdvcmQ+PGtleXdvcmQ+VHJlYXRtZW50IE91dGNv
bWU8L2tleXdvcmQ+PC9rZXl3b3Jkcz48ZGF0ZXM+PHllYXI+MjAxOTwveWVhcj48L2RhdGVzPjxp
c2JuPjE1MzctNDQyNCAoRWxlY3Ryb25pYykmI3hEOzE1MzctNDQxNiAoUHJpbnQpJiN4RDsxNTM3
LTQ0MTYgKExpbmtpbmcpPC9pc2JuPjxhY2Nlc3Npb24tbnVtPjI5OTc5ODgyPC9hY2Nlc3Npb24t
bnVtPjx1cmxzPjxyZWxhdGVkLXVybHM+PHVybD5odHRwczovL3d3dy5uY2JpLm5sbS5uaWguZ292
L3B1Ym1lZC8yOTk3OTg4MjwvdXJsPjwvcmVsYXRlZC11cmxzPjwvdXJscz48Y3VzdG9tMj5QTUM2
MzIwNzIxPC9jdXN0b20yPjxlbGVjdHJvbmljLXJlc291cmNlLW51bT4xMC4xMDgwLzE1Mzc0NDE2
LjIwMTguMTQ3OTk2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8-26, 30-32, 34-44, 49-62, 64-68, 70-78, 81-86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5571DA" w:rsidRPr="005571DA" w14:paraId="2BD033C2" w14:textId="77777777" w:rsidTr="005571DA">
        <w:trPr>
          <w:trHeight w:val="384"/>
        </w:trPr>
        <w:tc>
          <w:tcPr>
            <w:tcW w:w="2289" w:type="dxa"/>
          </w:tcPr>
          <w:p w14:paraId="60462C6D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osage</w:t>
            </w:r>
          </w:p>
        </w:tc>
        <w:tc>
          <w:tcPr>
            <w:tcW w:w="1325" w:type="dxa"/>
          </w:tcPr>
          <w:p w14:paraId="7F233D57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19</w:t>
            </w:r>
          </w:p>
        </w:tc>
        <w:tc>
          <w:tcPr>
            <w:tcW w:w="5453" w:type="dxa"/>
          </w:tcPr>
          <w:p w14:paraId="05F53A74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tMzQsIDQ1LCA0NiwgNjUsIDY2LCA2OSwgNzEsIDgwLCA4Nl08L0Rpc3BsYXlUZXh0
PjxyZWNvcmQ+PHJlYy1udW1iZXI+MTg8L3JlYy1udW1iZXI+PGZvcmVpZ24ta2V5cz48a2V5IGFw
cD0iRU4iIGRiLWlkPSJycGZhZHYwMjEweHZkemU5dHZqeGRmcDZ4c2YyMjU5cmFlcDUiIHRpbWVz
dGFtcD0iMTczODc1ODAwNSI+MTg8L2tleT48L2ZvcmVpZ24ta2V5cz48cmVmLXR5cGUgbmFtZT0i
Sm91cm5hbCBBcnRpY2xlIj4xNzwvcmVmLXR5cGU+PGNvbnRyaWJ1dG9ycz48YXV0aG9ycz48YXV0
aG9yPkJhaWxleSwgU2FuZHJhIEo8L2F1dGhvcj48YXV0aG9yPk9vc3RlcmhvZmYsIEJlbmphbWlu
PC9hdXRob3I+PGF1dGhvcj5MaW5kb3csIEphbmV0IEM8L2F1dGhvcj48YXV0aG9yPlJvYmVja2Vy
LCBUcmFjZXk8L2F1dGhvcj48YXV0aG9yPkJyeWFuLCBCaWxsPC9hdXRob3I+PGF1dGhvcj5CeWVy
bHksIE1hdHRoZXcgSjwvYXV0aG9yPjwvYXV0aG9ycz48L2NvbnRyaWJ1dG9ycz48dGl0bGVzPjx0
aXRsZT5GZWFzaWJpbGl0eSwgYWNjZXB0YWJpbGl0eSwgYW5kIGZpZGVsaXR5OiBFeHRlbnNpb24g
YWdlbnRzIHRlYWNoaW5nIHlvdXRoIGF3YXJlIG9mIG1lbnRhbCBoZWFsdGg8L3RpdGxlPjxzZWNv
bmRhcnktdGl0bGU+Sm91cm5hbCBvZiBSdXJhbCBNZW50YWwgSGVhbHRoPC9zZWNvbmRhcnktdGl0
bGU+PC90aXRsZXM+PHBlcmlvZGljYWw+PGZ1bGwtdGl0bGU+Sm91cm5hbCBvZiBSdXJhbCBNZW50
YWwgSGVhbHRoPC9mdWxsLXRpdGxlPjwvcGVyaW9kaWNhbD48cGFnZXM+ODg8L3BhZ2VzPjx2b2x1
bWU+NDY8L3ZvbHVtZT48bnVtYmVyPjI8L251bWJlcj48ZGF0ZXM+PHllYXI+MjAyMjwveWVhcj48
L2RhdGVzPjxpc2JuPjIxNjMtODk2OTwvaXNibj48dXJscz48L3VybHM+PC9yZWNvcmQ+PC9DaXRl
PjxDaXRlPjxBdXRob3I+Qmx1dGg8L0F1dGhvcj48WWVhcj4yMDE2PC9ZZWFyPjxSZWNOdW0+MjE8
L1JlY051bT48cmVjb3JkPjxyZWMtbnVtYmVyPjIxPC9yZWMtbnVtYmVyPjxmb3JlaWduLWtleXM+
PGtleSBhcHA9IkVOIiBkYi1pZD0icnBmYWR2MDIxMHh2ZHplOXR2anhkZnA2eHNmMjI1OXJhZXA1
IiB0aW1lc3RhbXA9IjE3Mzg3NTgxNTAiPjIxPC9rZXk+PC9mb3JlaWduLWtleXM+PHJlZi10eXBl
IG5hbWU9IkpvdXJuYWwgQXJ0aWNsZSI+MTc8L3JlZi10eXBlPjxjb250cmlidXRvcnM+PGF1dGhv
cnM+PGF1dGhvcj5CbHV0aCwgSy48L2F1dGhvcj48YXV0aG9yPkNhbXBvLCBSLiBBLjwvYXV0aG9y
PjxhdXRob3I+UHJ1dGVhbnUtTWFsaW5pY2ksIFMuPC9hdXRob3I+PGF1dGhvcj5SZWFtcywgQS48
L2F1dGhvcj48YXV0aG9yPk11bGxhcmtleSwgTS48L2F1dGhvcj48YXV0aG9yPkJyb2Rlcmljaywg
UC4gQy48L2F1dGhvcj48L2F1dGhvcnM+PC9jb250cmlidXRvcnM+PGF1dGgtYWRkcmVzcz5Qcm9n
cmFtIG9uIEludGVncmF0aXZlIE1lZGljaW5lLCBEZXBhcnRtZW50IG9mIFBoeXNpY2FsIE1lZGlj
aW5lIGFuZCBSZWhhYmlsaXRhdGlvbiwgU2Nob29sIG9mIE1lZGljaW5lLCBVbml2ZXJzaXR5IG9m
IE5vcnRoIENhcm9saW5hLUNoYXBlbCBIaWxsLCBDaGFwZWwgSGlsbCwgTkMuJiN4RDtEZXBhcnRt
ZW50IG9mIFBzeWNob2xvZ3ksIFVuaXZlcnNpdHkgb2YgVGV4YXMgYXQgQXVzdGluLCBBdXN0aW4s
IFRleGFzLiYjeEQ7QmVubmV0dCBQaWVyY2UgUHJldmVudGlvbiBSZXNlYXJjaCBDZW50ZXIgYXQg
UGVubiBTdGF0ZSBVbml2ZXJzaXR5LCBVbml2ZXJzaXR5IFBhcmssIFBlbm5zeWx2YW5pYS48L2F1
dGgtYWRkcmVzcz48dGl0bGVzPjx0aXRsZT5BIFNjaG9vbC1CYXNlZCBNaW5kZnVsbmVzcyBQaWxv
dCBTdHVkeSBmb3IgRXRobmljYWxseSBEaXZlcnNlIEF0LVJpc2sgQWRvbGVzY2VudHM8L3RpdGxl
PjxzZWNvbmRhcnktdGl0bGU+TWluZGZ1bG5lc3MgKE4gWSk8L3NlY29uZGFyeS10aXRsZT48L3Rp
dGxlcz48cGVyaW9kaWNhbD48ZnVsbC10aXRsZT5NaW5kZnVsbmVzcyAoTiBZKTwvZnVsbC10aXRs
ZT48L3BlcmlvZGljYWw+PHBhZ2VzPjkwLTEwNDwvcGFnZXM+PHZvbHVtZT43PC92b2x1bWU+PG51
bWJlcj4xPC9udW1iZXI+PGVkaXRpb24+MjAxNTAxMDQ8L2VkaXRpb24+PGRhdGVzPjx5ZWFyPjIw
MTY8L3llYXI+PHB1Yi1kYXRlcz48ZGF0ZT5GZWI8L2RhdGU+PC9wdWItZGF0ZXM+PC9kYXRlcz48
aXNibj4xODY4LTg1MjcgKFByaW50KSYjeEQ7MTg2OC04NTM1IChFbGVjdHJvbmljKSYjeEQ7MTg2
OC04NTI3IChMaW5raW5nKTwvaXNibj48YWNjZXNzaW9uLW51bT4yNzAzNDcyOTwvYWNjZXNzaW9u
LW51bT48dXJscz48cmVsYXRlZC11cmxzPjx1cmw+aHR0cHM6Ly93d3cubmNiaS5ubG0ubmloLmdv
di9wdWJtZWQvMjcwMzQ3Mjk8L3VybD48L3JlbGF0ZWQtdXJscz48L3VybHM+PGN1c3RvbTI+UE1D
NDgwOTUzOTwvY3VzdG9tMj48ZWxlY3Ryb25pYy1yZXNvdXJjZS1udW0+MTAuMTAwNy9zMTI2NzEt
MDE0LTAzNzYtMTwvZWxlY3Ryb25pYy1yZXNvdXJjZS1udW0+PHJlbW90ZS1kYXRhYmFzZS1uYW1l
PlB1Yk1lZC1ub3QtTUVETElORTwvcmVtb3RlLWRhdGFiYXNlLW5hbWU+PHJlbW90ZS1kYXRhYmFz
ZS1wcm92aWRlcj5OTE08L3JlbW90ZS1kYXRhYmFzZS1wcm92aWRlcj48L3JlY29yZD48L0NpdGU+
PENpdGU+PEF1dGhvcj5CdXJja2hhcmR0PC9BdXRob3I+PFllYXI+MjAxNTwvWWVhcj48UmVjTnVt
PjI2PC9SZWNOdW0+PHJlY29yZD48cmVjLW51bWJlcj4yNjwvcmVjLW51bWJlcj48Zm9yZWlnbi1r
ZXlzPjxrZXkgYXBwPSJFTiIgZGItaWQ9InJwZmFkdjAyMTB4dmR6ZTl0dmp4ZGZwNnhzZjIyNTly
YWVwNSIgdGltZXN0YW1wPSIxNzM4NzU4MzY1Ij4yNjwva2V5PjwvZm9yZWlnbi1rZXlzPjxyZWYt
dHlwZSBuYW1lPSJKb3VybmFsIEFydGljbGUiPjE3PC9yZWYtdHlwZT48Y29udHJpYnV0b3JzPjxh
dXRob3JzPjxhdXRob3I+QnVyY2toYXJkdCwgUi48L2F1dGhvcj48YXV0aG9yPk1hbmljYXZhc2Fn
YXIsIFYuPC9hdXRob3I+PGF1dGhvcj5CYXR0ZXJoYW0sIFAuIEouPC9hdXRob3I+PGF1dGhvcj5N
aWxsZXIsIEwuIE0uPC9hdXRob3I+PGF1dGhvcj5UYWxib3QsIEUuPC9hdXRob3I+PGF1dGhvcj5M
dW0sIEEuPC9hdXRob3I+PC9hdXRob3JzPjwvY29udHJpYnV0b3JzPjxhdXRoLWFkZHJlc3M+VW5p
dmVyc2l0eSBvZiBOU1cgYW5kIHRoZSBCbGFjayBEb2cgSW5zdGl0dXRlLCBSYW5kd2ljaywgQXVz
dHJhbGlhLiByLmJ1cmNraGFyZHRAdW5zdy5lZHUuYXUuPC9hdXRoLWFkZHJlc3M+PHRpdGxlcz48
dGl0bGU+QSBXZWItQmFzZWQgQWRvbGVzY2VudCBQb3NpdGl2ZSBQc3ljaG9sb2d5IFByb2dyYW0g
aW4gU2Nob29sczogUmFuZG9taXplZCBDb250cm9sbGVkIFRyaWFsPC90aXRsZT48c2Vjb25kYXJ5
LXRpdGxlPkogTWVkIEludGVybmV0IFJlczwvc2Vjb25kYXJ5LXRpdGxlPjwvdGl0bGVzPjxwZXJp
b2RpY2FsPjxmdWxsLXRpdGxlPkogTWVkIEludGVybmV0IFJlczwvZnVsbC10aXRsZT48L3Blcmlv
ZGljYWw+PHBhZ2VzPmUxODc8L3BhZ2VzPjx2b2x1bWU+MTc8L3ZvbHVtZT48bnVtYmVyPjc8L251
bWJlcj48ZWRpdGlvbj4yMDE1MDcyODwvZWRpdGlvbj48a2V5d29yZHM+PGtleXdvcmQ+QWRvbGVz
Y2VudDwva2V5d29yZD48a2V5d29yZD5BZHVsdDwva2V5d29yZD48a2V5d29yZD5Db2duaXRpdmUg
QmVoYXZpb3JhbCBUaGVyYXB5L21ldGhvZHM8L2tleXdvcmQ+PGtleXdvcmQ+RmVtYWxlPC9rZXl3
b3JkPjxrZXl3b3JkPkh1bWFuczwva2V5d29yZD48a2V5d29yZD5JbnRlcm5ldDwva2V5d29yZD48
a2V5d29yZD5NYWxlPC9rZXl3b3JkPjxrZXl3b3JkPlBzeWNob2xvZ3ksIEFkb2xlc2NlbnQvKm1l
dGhvZHM8L2tleXdvcmQ+PGtleXdvcmQ+KlNjaG9vbCBIZWFsdGggU2VydmljZXM8L2tleXdvcmQ+
PGtleXdvcmQ+VGVsZW1lZGljaW5lPC9rZXl3b3JkPjxrZXl3b3JkPllvdW5nIEFkdWx0PC9rZXl3
b3JkPjxrZXl3b3JkPmVhcmx5IG1lZGljYWwgaW50ZXJ2ZW50aW9uPC9rZXl3b3JkPjxrZXl3b3Jk
PnJhbmRvbWl6ZWQgY29udHJvbGxlZCB0cmlhbDwva2V5d29yZD48L2tleXdvcmRzPjxkYXRlcz48
eWVhcj4yMDE1PC95ZWFyPjxwdWItZGF0ZXM+PGRhdGU+SnVsIDI4PC9kYXRlPjwvcHViLWRhdGVz
PjwvZGF0ZXM+PGlzYm4+MTQzOC04ODcxIChFbGVjdHJvbmljKSYjeEQ7MTQzOS00NDU2IChQcmlu
dCkmI3hEOzE0MzgtODg3MSAoTGlua2luZyk8L2lzYm4+PGFjY2Vzc2lvbi1udW0+MjYyMjA1NjQ8
L2FjY2Vzc2lvbi1udW0+PHVybHM+PHJlbGF0ZWQtdXJscz48dXJsPmh0dHBzOi8vd3d3Lm5jYmku
bmxtLm5paC5nb3YvcHVibWVkLzI2MjIwNTY0PC91cmw+PC9yZWxhdGVkLXVybHM+PC91cmxzPjxj
dXN0b20xPkNvbmZsaWN0cyBvZiBJbnRlcmVzdDogTm9uZSBkZWNsYXJlZC48L2N1c3RvbTE+PGN1
c3RvbTI+UE1DNDcwNTM2NDwvY3VzdG9tMj48ZWxlY3Ryb25pYy1yZXNvdXJjZS1udW0+MTAuMjE5
Ni9qbWlyLjQzMjk8L2VsZWN0cm9uaWMtcmVzb3VyY2UtbnVtPjxyZW1vdGUtZGF0YWJhc2UtbmFt
ZT5NZWRsaW5lPC9yZW1vdGUtZGF0YWJhc2UtbmFtZT48cmVtb3RlLWRhdGFiYXNlLXByb3ZpZGVy
Pk5MTTwvcmVtb3RlLWRhdGFiYXNlLXByb3ZpZGVyPjwvcmVjb3JkPjwvQ2l0ZT48Q2l0ZT48QXV0
aG9yPkNhbGVhcjwvQXV0aG9yPjxZZWFyPjIwMDk8L1llYXI+PFJlY051bT4yODwvUmVjTnVtPjxy
ZWNvcmQ+PHJlYy1udW1iZXI+Mjg8L3JlYy1udW1iZXI+PGZvcmVpZ24ta2V5cz48a2V5IGFwcD0i
RU4iIGRiLWlkPSJycGZhZHYwMjEweHZkemU5dHZqeGRmcDZ4c2YyMjU5cmFlcDUiIHRpbWVzdGFt
cD0iMTczODc1ODQwNCI+Mjg8L2tleT48L2ZvcmVpZ24ta2V5cz48cmVmLXR5cGUgbmFtZT0iSm91
cm5hbCBBcnRpY2xlIj4xNzwvcmVmLXR5cGU+PGNvbnRyaWJ1dG9ycz48YXV0aG9ycz48YXV0aG9y
PkNhbGVhciwgQS4gTC48L2F1dGhvcj48YXV0aG9yPkNocmlzdGVuc2VuLCBILjwvYXV0aG9yPjxh
dXRob3I+TWFja2lubm9uLCBBLjwvYXV0aG9yPjxhdXRob3I+R3JpZmZpdGhzLCBLLiBNLjwvYXV0
aG9yPjxhdXRob3I+TyZhcG9zO0tlYXJuZXksIFIuPC9hdXRob3I+PC9hdXRob3JzPjwvY29udHJp
YnV0b3JzPjxhdXRoLWFkZHJlc3M+Q2VudHJlIGZvciBNZW50YWwgSGVhbHRoIFJlc2VhcmNoLCBU
aGUgQXVzdHJhbGlhbiBOYXRpb25hbCBVbml2ZXJzaXR5LCBBQ1QgMDIwMCwgQXVzdHJhbGlhLiBB
bGlzb24uQ2FsZWFyQGFudS5lZHUuYXU8L2F1dGgtYWRkcmVzcz48dGl0bGVzPjx0aXRsZT5UaGUg
WW91dGhNb29kIFByb2plY3Q6IGEgY2x1c3RlciByYW5kb21pemVkIGNvbnRyb2xsZWQgdHJpYWwg
b2YgYW4gb25saW5lIGNvZ25pdGl2ZSBiZWhhdmlvcmFsIHByb2dyYW0gd2l0aCBhZG9sZXNjZW50
czwvdGl0bGU+PHNlY29uZGFyeS10aXRsZT5KIENvbnN1bHQgQ2xpbiBQc3ljaG9sPC9zZWNvbmRh
cnktdGl0bGU+PC90aXRsZXM+PHBlcmlvZGljYWw+PGZ1bGwtdGl0bGU+SiBDb25zdWx0IENsaW4g
UHN5Y2hvbDwvZnVsbC10aXRsZT48L3BlcmlvZGljYWw+PHBhZ2VzPjEwMjEtMzI8L3BhZ2VzPjx2
b2x1bWU+Nzc8L3ZvbHVtZT48bnVtYmVyPjY8L251bWJlcj48a2V5d29yZHM+PGtleXdvcmQ+QWRv
bGVzY2VudDwva2V5d29yZD48a2V5d29yZD5BZmZlY3Q8L2tleXdvcmQ+PGtleXdvcmQ+QWdlIEZh
Y3RvcnM8L2tleXdvcmQ+PGtleXdvcmQ+QW5hbHlzaXMgb2YgVmFyaWFuY2U8L2tleXdvcmQ+PGtl
eXdvcmQ+QW54aWV0eS8qdGhlcmFweTwva2V5d29yZD48a2V5d29yZD5BdXN0cmFsaWE8L2tleXdv
cmQ+PGtleXdvcmQ+Q2hpLVNxdWFyZSBEaXN0cmlidXRpb248L2tleXdvcmQ+PGtleXdvcmQ+Q29n
bml0aXZlIEJlaGF2aW9yYWwgVGhlcmFweS8qbWV0aG9kczwva2V5d29yZD48a2V5d29yZD5EZXBy
ZXNzaW9uLyp0aGVyYXB5PC9rZXl3b3JkPjxrZXl3b3JkPkZlbWFsZTwva2V5d29yZD48a2V5d29y
ZD5IdW1hbnM8L2tleXdvcmQ+PGtleXdvcmQ+SW50ZW50aW9uIHRvIFRyZWF0IEFuYWx5c2lzPC9r
ZXl3b3JkPjxrZXl3b3JkPkludGVybmV0PC9rZXl3b3JkPjxrZXl3b3JkPk1hbGU8L2tleXdvcmQ+
PGtleXdvcmQ+UGF0aWVudCBFZHVjYXRpb24gYXMgVG9waWM8L2tleXdvcmQ+PGtleXdvcmQ+U2No
b29sIEhlYWx0aCBTZXJ2aWNlczwva2V5d29yZD48a2V5d29yZD5TY2hvb2xzPC9rZXl3b3JkPjxr
ZXl3b3JkPlNlbGYgQ29uY2VwdDwva2V5d29yZD48a2V5d29yZD5TZXggRmFjdG9yczwva2V5d29y
ZD48a2V5d29yZD5Tb2NpYWwgU3VwcG9ydDwva2V5d29yZD48a2V5d29yZD5UcmVhdG1lbnQgT3V0
Y29tZTwva2V5d29yZD48L2tleXdvcmRzPjxkYXRlcz48eWVhcj4yMDA5PC95ZWFyPjxwdWItZGF0
ZXM+PGRhdGU+RGVjPC9kYXRlPjwvcHViLWRhdGVzPjwvZGF0ZXM+PGlzYm4+MTkzOS0yMTE3IChF
bGVjdHJvbmljKSYjeEQ7MDAyMi0wMDZYIChMaW5raW5nKTwvaXNibj48YWNjZXNzaW9uLW51bT4x
OTk2ODM3OTwvYWNjZXNzaW9uLW51bT48dXJscz48cmVsYXRlZC11cmxzPjx1cmw+aHR0cHM6Ly93
d3cubmNiaS5ubG0ubmloLmdvdi9wdWJtZWQvMTk5NjgzNzk8L3VybD48L3JlbGF0ZWQtdXJscz48
L3VybHM+PGVsZWN0cm9uaWMtcmVzb3VyY2UtbnVtPjEwLjEwMzcvYTAwMTczOTE8L2VsZWN0cm9u
aWMtcmVzb3VyY2UtbnVtPjxyZW1vdGUtZGF0YWJhc2UtbmFtZT5NZWRsaW5lPC9yZW1vdGUtZGF0
YWJhc2UtbmFtZT48cmVtb3RlLWRhdGFiYXNlLXByb3ZpZGVyPk5MTTwvcmVtb3RlLWRhdGFiYXNl
LXByb3ZpZGVyPjwvcmVjb3JkPjwvQ2l0ZT48Q2l0ZT48QXV0aG9yPkNhcmRlbWlsPC9BdXRob3I+
PFllYXI+MjAwNzwvWWVhcj48UmVjTnVtPjI5PC9SZWNOdW0+PHJlY29yZD48cmVjLW51bWJlcj4y
OTwvcmVjLW51bWJlcj48Zm9yZWlnbi1rZXlzPjxrZXkgYXBwPSJFTiIgZGItaWQ9InJwZmFkdjAy
MTB4dmR6ZTl0dmp4ZGZwNnhzZjIyNTlyYWVwNSIgdGltZXN0YW1wPSIxNzM4NzU4NDI2Ij4yOTwv
a2V5PjwvZm9yZWlnbi1rZXlzPjxyZWYtdHlwZSBuYW1lPSJKb3VybmFsIEFydGljbGUiPjE3PC9y
ZWYtdHlwZT48Y29udHJpYnV0b3JzPjxhdXRob3JzPjxhdXRob3I+Q2FyZGVtaWwsIEUuIFYuPC9h
dXRob3I+PGF1dGhvcj5SZWl2aWNoLCBLLiBKLjwvYXV0aG9yPjxhdXRob3I+QmVldmVycywgQy4g
Ry48L2F1dGhvcj48YXV0aG9yPlNlbGlnbWFuLCBNLiBFLjwvYXV0aG9yPjxhdXRob3I+SmFtZXMs
IEouPC9hdXRob3I+PC9hdXRob3JzPjwvY29udHJpYnV0b3JzPjxhdXRoLWFkZHJlc3M+RnJhbmNl
cyBMLiBIaWF0dCBTY2hvb2wgb2YgUHN5Y2hvbG9neSwgQ2xhcmsgVW5pdmVyc2l0eSwgOTUwIE1h
aW4gU3RyZWV0LCBXb3JjZXN0ZXIsIE1BIDAxNjEwLCBVU0EuIEVDYXJkZW1pbEBjbGFya3UuZWR1
PC9hdXRoLWFkZHJlc3M+PHRpdGxlcz48dGl0bGU+VGhlIHByZXZlbnRpb24gb2YgZGVwcmVzc2l2
ZSBzeW1wdG9tcyBpbiBsb3ctaW5jb21lLCBtaW5vcml0eSBjaGlsZHJlbjogdHdvLXllYXIgZm9s
bG93LXVwPC90aXRsZT48c2Vjb25kYXJ5LXRpdGxlPkJlaGF2IFJlcyBUaGVyPC9zZWNvbmRhcnkt
dGl0bGU+PC90aXRsZXM+PHBlcmlvZGljYWw+PGZ1bGwtdGl0bGU+QmVoYXYgUmVzIFRoZXI8L2Z1
bGwtdGl0bGU+PC9wZXJpb2RpY2FsPjxwYWdlcz4zMTMtMjc8L3BhZ2VzPjx2b2x1bWU+NDU8L3Zv
bHVtZT48bnVtYmVyPjI8L251bWJlcj48ZWRpdGlvbj4yMDA2MDQyNzwvZWRpdGlvbj48a2V5d29y
ZHM+PGtleXdvcmQ+QWRhcHRhdGlvbiwgUHN5Y2hvbG9naWNhbDwva2V5d29yZD48a2V5d29yZD5C
bGFjayBvciBBZnJpY2FuIEFtZXJpY2FuL3BzeWNob2xvZ3k8L2tleXdvcmQ+PGtleXdvcmQ+Q2hp
bGQ8L2tleXdvcmQ+PGtleXdvcmQ+Q29nbml0aW9uPC9rZXl3b3JkPjxrZXl3b3JkPkNvZ25pdGl2
ZSBCZWhhdmlvcmFsIFRoZXJhcHkvKm1ldGhvZHM8L2tleXdvcmQ+PGtleXdvcmQ+RGVwcmVzc2lv
bi9ldGhub2xvZ3kvKnByZXZlbnRpb24gJmFtcDsgY29udHJvbDwva2V5d29yZD48a2V5d29yZD5G
ZW1hbGU8L2tleXdvcmQ+PGtleXdvcmQ+SGlzcGFuaWMgb3IgTGF0aW5vL3BzeWNob2xvZ3k8L2tl
eXdvcmQ+PGtleXdvcmQ+SHVtYW5zPC9rZXl3b3JkPjxrZXl3b3JkPipJbmNvbWU8L2tleXdvcmQ+
PGtleXdvcmQ+TWFsZTwva2V5d29yZD48a2V5d29yZD5Nb2RlbHMsIFN0YXRpc3RpY2FsPC9rZXl3
b3JkPjxrZXl3b3JkPlBhdGllbnQgQ29tcGxpYW5jZS9wc3ljaG9sb2d5PC9rZXl3b3JkPjxrZXl3
b3JkPlByb2JsZW0gU29sdmluZzwva2V5d29yZD48a2V5d29yZD4qUHN5Y2hvc29jaWFsIERlcHJp
dmF0aW9uPC9rZXl3b3JkPjxrZXl3b3JkPlJpc2sgRmFjdG9yczwva2V5d29yZD48a2V5d29yZD5T
ZWxmIENvbmNlcHQ8L2tleXdvcmQ+PGtleXdvcmQ+VHJlYXRtZW50IE91dGNvbWU8L2tleXdvcmQ+
PC9rZXl3b3Jkcz48ZGF0ZXM+PHllYXI+MjAwNzwveWVhcj48cHViLWRhdGVzPjxkYXRlPkZlYjwv
ZGF0ZT48L3B1Yi1kYXRlcz48L2RhdGVzPjxpc2JuPjAwMDUtNzk2NyAoUHJpbnQpJiN4RDswMDA1
LTc5NjcgKExpbmtpbmcpPC9pc2JuPjxhY2Nlc3Npb24tbnVtPjE2NjQzODQzPC9hY2Nlc3Npb24t
bnVtPjx1cmxzPjxyZWxhdGVkLXVybHM+PHVybD5odHRwczovL3d3dy5uY2JpLm5sbS5uaWguZ292
L3B1Ym1lZC8xNjY0Mzg0MzwvdXJsPjwvcmVsYXRlZC11cmxzPjwvdXJscz48ZWxlY3Ryb25pYy1y
ZXNvdXJjZS1udW0+MTAuMTAxNi9qLmJyYXQuMjAwNi4wMy4wMTA8L2VsZWN0cm9uaWMtcmVzb3Vy
Y2UtbnVtPjxyZW1vdGUtZGF0YWJhc2UtbmFtZT5NZWRsaW5lPC9yZW1vdGUtZGF0YWJhc2UtbmFt
ZT48cmVtb3RlLWRhdGFiYXNlLXByb3ZpZGVyPk5MTTwvcmVtb3RlLWRhdGFiYXNlLXByb3ZpZGVy
PjwvcmVjb3JkPjwvQ2l0ZT48Q2l0ZT48QXV0aG9yPkNodTwvQXV0aG9yPjxZZWFyPjIwMTY8L1ll
YXI+PFJlY051bT4zMjwvUmVjTnVtPjxyZWNvcmQ+PHJlYy1udW1iZXI+MzI8L3JlYy1udW1iZXI+
PGZvcmVpZ24ta2V5cz48a2V5IGFwcD0iRU4iIGRiLWlkPSJycGZhZHYwMjEweHZkemU5dHZqeGRm
cDZ4c2YyMjU5cmFlcDUiIHRpbWVzdGFtcD0iMTczODc1ODUzMyI+MzI8L2tleT48L2ZvcmVpZ24t
a2V5cz48cmVmLXR5cGUgbmFtZT0iSm91cm5hbCBBcnRpY2xlIj4xNzwvcmVmLXR5cGU+PGNvbnRy
aWJ1dG9ycz48YXV0aG9ycz48YXV0aG9yPkNodSwgQi4gQy48L2F1dGhvcj48YXV0aG9yPkNyb2Nj
bywgUy4gVC48L2F1dGhvcj48YXV0aG9yPkVzc2VsaW5nLCBQLjwvYXV0aG9yPjxhdXRob3I+QXJl
aXphZ2EsIE0uIEouPC9hdXRob3I+PGF1dGhvcj5MaW5kbmVyLCBBLiBNLjwvYXV0aG9yPjxhdXRo
b3I+U2tyaW5lciwgTC4gQy48L2F1dGhvcj48L2F1dGhvcnM+PC9jb250cmlidXRvcnM+PGF1dGgt
YWRkcmVzcz5EZXBhcnRtZW50IG9mIENsaW5pY2FsIFBzeWNob2xvZ3ksIFJ1dGdlcnMgVW5pdmVy
c2l0eSwgVVNBLiBFbGVjdHJvbmljIGFkZHJlc3M6IGJyaWFuY2h1QHJjaS5ydXRnZXJzLmVkdS4m
I3hEO0RlcGFydG1lbnQgb2YgQ2xpbmljYWwgUHN5Y2hvbG9neSwgUnV0Z2VycyBVbml2ZXJzaXR5
LCBVU0EuJiN4RDtDb2duaXRpdmUgJmFtcDsgQmVoYXZpb3JhbCBDb25zdWx0YW50cywgTmV3IFlv
cmssIFVTQS4mI3hEO0RlcGFydG1lbnQgb2YgUHN5Y2hvbG9neSwgVW5pdmVyc2l0eSBvZiBXaXNj
b25zaW4tTWFkaXNvbiwgVVNBLiYjeEQ7Q2VudGVyIGZvciBNZW50YWwgSGVhbHRoIFBvbGljeSBh
bmQgU2VydmljZXMgUmVzZWFyY2gsIFBlcmVsbWFuIFNjaG9vbCBvZiBNZWRpY2luZSwgVW5pdmVy
c2l0eSBvZiBQZW5uc3lsYXZuaWEsIFVTQS48L2F1dGgtYWRkcmVzcz48dGl0bGVzPjx0aXRsZT5U
cmFuc2RpYWdub3N0aWMgZ3JvdXAgYmVoYXZpb3JhbCBhY3RpdmF0aW9uIGFuZCBleHBvc3VyZSB0
aGVyYXB5IGZvciB5b3V0aCBhbnhpZXR5IGFuZCBkZXByZXNzaW9uOiBJbml0aWFsIHJhbmRvbWl6
ZWQgY29udHJvbGxlZCB0cmlhbDwvdGl0bGU+PHNlY29uZGFyeS10aXRsZT5CZWhhdiBSZXMgVGhl
cjwvc2Vjb25kYXJ5LXRpdGxlPjwvdGl0bGVzPjxwZXJpb2RpY2FsPjxmdWxsLXRpdGxlPkJlaGF2
IFJlcyBUaGVyPC9mdWxsLXRpdGxlPjwvcGVyaW9kaWNhbD48cGFnZXM+NjUtNzU8L3BhZ2VzPjx2
b2x1bWU+NzY8L3ZvbHVtZT48ZWRpdGlvbj4yMDE1MTExOTwvZWRpdGlvbj48a2V5d29yZHM+PGtl
eXdvcmQ+QWRvbGVzY2VudDwva2V5d29yZD48a2V5d29yZD5BbnhpZXR5L3RoZXJhcHk8L2tleXdv
cmQ+PGtleXdvcmQ+QW54aWV0eSBEaXNvcmRlcnMvKnRoZXJhcHk8L2tleXdvcmQ+PGtleXdvcmQ+
Q2hpbGQ8L2tleXdvcmQ+PGtleXdvcmQ+Q29nbml0aXZlIEJlaGF2aW9yYWwgVGhlcmFweS9tZXRo
b2RzPC9rZXl3b3JkPjxrZXl3b3JkPkRlcHJlc3Npb24vdGhlcmFweTwva2V5d29yZD48a2V5d29y
ZD5EZXByZXNzaXZlIERpc29yZGVyLyp0aGVyYXB5PC9rZXl3b3JkPjxrZXl3b3JkPkZlbWFsZTwv
a2V5d29yZD48a2V5d29yZD5IdW1hbnM8L2tleXdvcmQ+PGtleXdvcmQ+SW1wbG9zaXZlIFRoZXJh
cHkvKm1ldGhvZHM8L2tleXdvcmQ+PGtleXdvcmQ+TWFsZTwva2V5d29yZD48a2V5d29yZD5Bbnhp
ZXR5PC9rZXl3b3JkPjxrZXl3b3JkPkJlaGF2aW9yYWwgYWN0aXZhdGlvbjwva2V5d29yZD48a2V5
d29yZD5EZXByZXNzaW9uPC9rZXl3b3JkPjxrZXl3b3JkPkV4cG9zdXJlPC9rZXl3b3JkPjxrZXl3
b3JkPlRyYW5zZGlhZ25vc3RpYyB0cmVhdG1lbnQ8L2tleXdvcmQ+PC9rZXl3b3Jkcz48ZGF0ZXM+
PHllYXI+MjAxNjwveWVhcj48cHViLWRhdGVzPjxkYXRlPkphbjwvZGF0ZT48L3B1Yi1kYXRlcz48
L2RhdGVzPjxpc2JuPjE4NzMtNjIyWCAoRWxlY3Ryb25pYykmI3hEOzAwMDUtNzk2NyAoTGlua2lu
Zyk8L2lzYm4+PGFjY2Vzc2lvbi1udW0+MjY2NTU5NTg8L2FjY2Vzc2lvbi1udW0+PHVybHM+PHJl
bGF0ZWQtdXJscz48dXJsPmh0dHBzOi8vd3d3Lm5jYmkubmxtLm5paC5nb3YvcHVibWVkLzI2NjU1
OTU4PC91cmw+PC9yZWxhdGVkLXVybHM+PC91cmxzPjxlbGVjdHJvbmljLXJlc291cmNlLW51bT4x
MC4xMDE2L2ouYnJhdC4yMDE1LjExLjAwNTwvZWxlY3Ryb25pYy1yZXNvdXJjZS1udW0+PHJlbW90
ZS1kYXRhYmFzZS1uYW1lPk1lZGxpbmU8L3JlbW90ZS1kYXRhYmFzZS1uYW1lPjxyZW1vdGUtZGF0
YWJhc2UtcHJvdmlkZXI+TkxNPC9yZW1vdGUtZGF0YWJhc2UtcHJvdmlkZXI+PC9yZWNvcmQ+PC9D
aXRlPjxDaXRlPjxBdXRob3I+Q29vazwvQXV0aG9yPjxZZWFyPjIwMTU8L1llYXI+PFJlY051bT4x
NzwvUmVjTnVtPjxyZWNvcmQ+PHJlYy1udW1iZXI+MTc8L3JlYy1udW1iZXI+PGZvcmVpZ24ta2V5
cz48a2V5IGFwcD0iRU4iIGRiLWlkPSJycGZhZHYwMjEweHZkemU5dHZqeGRmcDZ4c2YyMjU5cmFl
cDUiIHRpbWVzdGFtcD0iMTczODc1Nzk0OSI+MTc8L2tleT48L2ZvcmVpZ24ta2V5cz48cmVmLXR5
cGUgbmFtZT0iSm91cm5hbCBBcnRpY2xlIj4xNzwvcmVmLXR5cGU+PGNvbnRyaWJ1dG9ycz48YXV0
aG9ycz48YXV0aG9yPkNvb2ssIENsYXkgUjwvYXV0aG9yPjxhdXRob3I+WGllLCBTaGFyb24gUjwv
YXV0aG9yPjxhdXRob3I+RWFybCwgUmFjaGVsIEs8L2F1dGhvcj48YXV0aG9yPkx5b24sIEFhcm9u
IFI8L2F1dGhvcj48YXV0aG9yPkRhcnQsIEV2YW48L2F1dGhvcj48YXV0aG9yPlpoYW5nLCBZYW5j
aGVuPC9hdXRob3I+PC9hdXRob3JzPjwvY29udHJpYnV0b3JzPjx0aXRsZXM+PHRpdGxlPkV2YWx1
YXRpb24gb2YgdGhlIGNvdXJhZ2UgYW5kIGNvbmZpZGVuY2UgbWVudG9yIHByb2dyYW0gYXMgYSB0
aWVyIDIgaW50ZXJ2ZW50aW9uIGZvciBtaWRkbGUgc2Nob29sIHN0dWRlbnRzIHdpdGggaWRlbnRp
ZmllZCBpbnRlcm5hbGl6aW5nIHByb2JsZW1zPC90aXRsZT48c2Vjb25kYXJ5LXRpdGxlPlNjaG9v
bCBtZW50YWwgaGVhbHRoPC9zZWNvbmRhcnktdGl0bGU+PC90aXRsZXM+PHBlcmlvZGljYWw+PGZ1
bGwtdGl0bGU+U2Nob29sIG1lbnRhbCBoZWFsdGg8L2Z1bGwtdGl0bGU+PC9wZXJpb2RpY2FsPjxw
YWdlcz4xMzItMTQ2PC9wYWdlcz48dm9sdW1lPjc8L3ZvbHVtZT48ZGF0ZXM+PHllYXI+MjAxNTwv
eWVhcj48L2RhdGVzPjxpc2JuPjE4NjYtMjYyNTwvaXNibj48dXJscz48L3VybHM+PC9yZWNvcmQ+
PC9DaXRlPjxDaXRlPjxBdXRob3I+RWdnZXJ0PC9BdXRob3I+PFllYXI+MTk5NTwvWWVhcj48UmVj
TnVtPjM2PC9SZWNOdW0+PHJlY29yZD48cmVjLW51bWJlcj4zNjwvcmVjLW51bWJlcj48Zm9yZWln
bi1rZXlzPjxrZXkgYXBwPSJFTiIgZGItaWQ9InJwZmFkdjAyMTB4dmR6ZTl0dmp4ZGZwNnhzZjIy
NTlyYWVwNSIgdGltZXN0YW1wPSIxNzM4NzU4NjQxIj4zNjwva2V5PjwvZm9yZWlnbi1rZXlzPjxy
ZWYtdHlwZSBuYW1lPSJKb3VybmFsIEFydGljbGUiPjE3PC9yZWYtdHlwZT48Y29udHJpYnV0b3Jz
PjxhdXRob3JzPjxhdXRob3I+RWdnZXJ0LCBMLiBMLjwvYXV0aG9yPjxhdXRob3I+VGhvbXBzb24s
IEUuIEEuPC9hdXRob3I+PGF1dGhvcj5IZXJ0aW5nLCBKLiBSLjwvYXV0aG9yPjxhdXRob3I+Tmlj
aG9sYXMsIEwuIEouPC9hdXRob3I+PC9hdXRob3JzPjwvY29udHJpYnV0b3JzPjxhdXRoLWFkZHJl
c3M+UHN5Y2hvc29jaWFsIE51cnNpbmcgRGVwYXJ0bWVudCwgVW5pdmVyc2l0eSBvZiBXYXNoaW5n
dG9uLCBTZWF0dGxlIDk4MTk1LCBVU0EuPC9hdXRoLWFkZHJlc3M+PHRpdGxlcz48dGl0bGU+UmVk
dWNpbmcgc3VpY2lkZSBwb3RlbnRpYWwgYW1vbmcgaGlnaC1yaXNrIHlvdXRoOiB0ZXN0cyBvZiBh
IHNjaG9vbC1iYXNlZCBwcmV2ZW50aW9uIHByb2dyYW08L3RpdGxlPjxzZWNvbmRhcnktdGl0bGU+
U3VpY2lkZSBMaWZlIFRocmVhdCBCZWhhdjwvc2Vjb25kYXJ5LXRpdGxlPjwvdGl0bGVzPjxwZXJp
b2RpY2FsPjxmdWxsLXRpdGxlPlN1aWNpZGUgTGlmZSBUaHJlYXQgQmVoYXY8L2Z1bGwtdGl0bGU+
PC9wZXJpb2RpY2FsPjxwYWdlcz4yNzYtOTY8L3BhZ2VzPjx2b2x1bWU+MjU8L3ZvbHVtZT48bnVt
YmVyPjI8L251bWJlcj48a2V5d29yZHM+PGtleXdvcmQ+QWRvbGVzY2VudDwva2V5d29yZD48a2V5
d29yZD5Db2hvcnQgU3R1ZGllczwva2V5d29yZD48a2V5d29yZD5GZW1hbGU8L2tleXdvcmQ+PGtl
eXdvcmQ+Rm9sbG93LVVwIFN0dWRpZXM8L2tleXdvcmQ+PGtleXdvcmQ+KkhlYWx0aCBFZHVjYXRp
b248L2tleXdvcmQ+PGtleXdvcmQ+SHVtYW5zPC9rZXl3b3JkPjxrZXl3b3JkPkludGVybmFsLUV4
dGVybmFsIENvbnRyb2w8L2tleXdvcmQ+PGtleXdvcmQ+TWFsZTwva2V5d29yZD48a2V5d29yZD5Q
ZXJzb25hbGl0eSBBc3Nlc3NtZW50PC9rZXl3b3JkPjxrZXl3b3JkPlJpc2sgRmFjdG9yczwva2V5
d29yZD48a2V5d29yZD5TZWxmIENvbmNlcHQ8L2tleXdvcmQ+PGtleXdvcmQ+U29jaWFsIFN1cHBv
cnQ8L2tleXdvcmQ+PGtleXdvcmQ+U3VpY2lkZS9wc3ljaG9sb2d5PC9rZXl3b3JkPjxrZXl3b3Jk
PlN1aWNpZGUsIEF0dGVtcHRlZC8qcHJldmVudGlvbiAmYW1wOyBjb250cm9sL3BzeWNob2xvZ3k8
L2tleXdvcmQ+PGtleXdvcmQ+VHJlYXRtZW50IE91dGNvbWU8L2tleXdvcmQ+PGtleXdvcmQ+KlN1
aWNpZGUgUHJldmVudGlvbjwva2V5d29yZD48L2tleXdvcmRzPjxkYXRlcz48eWVhcj4xOTk1PC95
ZWFyPjxwdWItZGF0ZXM+PGRhdGU+U3VtbWVyPC9kYXRlPjwvcHViLWRhdGVzPjwvZGF0ZXM+PGlz
Ym4+MDM2My0wMjM0IChQcmludCkmI3hEOzAzNjMtMDIzNCAoTGlua2luZyk8L2lzYm4+PGFjY2Vz
c2lvbi1udW0+NzU3MDc4ODwvYWNjZXNzaW9uLW51bT48dXJscz48cmVsYXRlZC11cmxzPjx1cmw+
aHR0cHM6Ly93d3cubmNiaS5ubG0ubmloLmdvdi9wdWJtZWQvNzU3MDc4ODwvdXJsPjwvcmVsYXRl
ZC11cmxzPjwvdXJscz48cmVtb3RlLWRhdGFiYXNlLW5hbWU+TWVkbGluZTwvcmVtb3RlLWRhdGFi
YXNlLW5hbWU+PHJlbW90ZS1kYXRhYmFzZS1wcm92aWRlcj5OTE08L3JlbW90ZS1kYXRhYmFzZS1w
cm92aWRlcj48L3JlY29yZD48L0NpdGU+PENpdGU+PEF1dGhvcj5FZ2dlcnQ8L0F1dGhvcj48WWVh
cj4yMDAyPC9ZZWFyPjxSZWNOdW0+Mzc8L1JlY051bT48cmVjb3JkPjxyZWMtbnVtYmVyPjM3PC9y
ZWMtbnVtYmVyPjxmb3JlaWduLWtleXM+PGtleSBhcHA9IkVOIiBkYi1pZD0icnBmYWR2MDIxMHh2
ZHplOXR2anhkZnA2eHNmMjI1OXJhZXA1IiB0aW1lc3RhbXA9IjE3Mzg3NTg2NjEiPjM3PC9rZXk+
PC9mb3JlaWduLWtleXM+PHJlZi10eXBlIG5hbWU9IkpvdXJuYWwgQXJ0aWNsZSI+MTc8L3JlZi10
eXBlPjxjb250cmlidXRvcnM+PGF1dGhvcnM+PGF1dGhvcj5FZ2dlcnQsIEwuIEwuPC9hdXRob3I+
PGF1dGhvcj5UaG9tcHNvbiwgRS4gQS48L2F1dGhvcj48YXV0aG9yPlJhbmRlbGwsIEIuIFAuPC9h
dXRob3I+PGF1dGhvcj5QaWtlLCBLLiBDLjwvYXV0aG9yPjwvYXV0aG9ycz48L2NvbnRyaWJ1dG9y
cz48YXV0aC1hZGRyZXNzPlBzeWNob3NvY2lhbCBhbmQgQ29tbXVuaXR5IEhlYWx0aCwgVW5pdmVy
c2l0eSBvZiBXYXNoaW5ndG9uIFNjaG9vbCBvZiBOdXJzaW5nLCBTZWF0dGxlLCBVU0EuIGVnZ2Vy
dEB1Lndhc2hpbmd0b24uZWR1PC9hdXRoLWFkZHJlc3M+PHRpdGxlcz48dGl0bGU+UHJlbGltaW5h
cnkgZWZmZWN0cyBvZiBicmllZiBzY2hvb2wtYmFzZWQgcHJldmVudGlvbiBhcHByb2FjaGVzIGZv
ciByZWR1Y2luZyB5b3V0aCBzdWljaWRlLS1yaXNrIGJlaGF2aW9ycywgZGVwcmVzc2lvbiwgYW5k
IGRydWcgaW52b2x2ZW1lbnQ8L3RpdGxlPjxzZWNvbmRhcnktdGl0bGU+SiBDaGlsZCBBZG9sZXNj
IFBzeWNoaWF0ciBOdXJzPC9zZWNvbmRhcnktdGl0bGU+PC90aXRsZXM+PHBlcmlvZGljYWw+PGZ1
bGwtdGl0bGU+SiBDaGlsZCBBZG9sZXNjIFBzeWNoaWF0ciBOdXJzPC9mdWxsLXRpdGxlPjwvcGVy
aW9kaWNhbD48cGFnZXM+NDgtNjQ8L3BhZ2VzPjx2b2x1bWU+MTU8L3ZvbHVtZT48bnVtYmVyPjI8
L251bWJlcj48a2V5d29yZHM+PGtleXdvcmQ+QWRvbGVzY2VudDwva2V5d29yZD48a2V5d29yZD5B
ZHVsdDwva2V5d29yZD48a2V5d29yZD5DcmlzaXMgSW50ZXJ2ZW50aW9uLyptZXRob2RzPC9rZXl3
b3JkPjxrZXl3b3JkPkRlcHJlc3Npb24vcHJldmVudGlvbiAmYW1wOyBjb250cm9sPC9rZXl3b3Jk
PjxrZXl3b3JkPkZlbWFsZTwva2V5d29yZD48a2V5d29yZD5IdW1hbnM8L2tleXdvcmQ+PGtleXdv
cmQ+TWFsZTwva2V5d29yZD48a2V5d29yZD5NdWx0aXZhcmlhdGUgQW5hbHlzaXM8L2tleXdvcmQ+
PGtleXdvcmQ+Tm9ydGh3ZXN0ZXJuIFVuaXRlZCBTdGF0ZXM8L2tleXdvcmQ+PGtleXdvcmQ+UmVn
cmVzc2lvbiBBbmFseXNpczwva2V5d29yZD48a2V5d29yZD4qU2Nob29sIEhlYWx0aCBTZXJ2aWNl
czwva2V5d29yZD48a2V5d29yZD5TdWJzdGFuY2UtUmVsYXRlZCBEaXNvcmRlcnMvcHJldmVudGlv
biAmYW1wOyBjb250cm9sPC9rZXl3b3JkPjxrZXl3b3JkPipTdWljaWRlIFByZXZlbnRpb248L2tl
eXdvcmQ+PC9rZXl3b3Jkcz48ZGF0ZXM+PHllYXI+MjAwMjwveWVhcj48cHViLWRhdGVzPjxkYXRl
PkFwci1KdW48L2RhdGU+PC9wdWItZGF0ZXM+PC9kYXRlcz48aXNibj4xMDczLTYwNzcgKFByaW50
KSYjeEQ7MTA3My02MDc3IChMaW5raW5nKTwvaXNibj48YWNjZXNzaW9uLW51bT4xMjA4Mzc1Mzwv
YWNjZXNzaW9uLW51bT48dXJscz48cmVsYXRlZC11cmxzPjx1cmw+aHR0cHM6Ly93d3cubmNiaS5u
bG0ubmloLmdvdi9wdWJtZWQvMTIwODM3NTM8L3VybD48L3JlbGF0ZWQtdXJscz48L3VybHM+PGVs
ZWN0cm9uaWMtcmVzb3VyY2UtbnVtPjEwLjExMTEvai4xNzQ0LTYxNzEuMjAwMi50YjAwMzI2Lng8
L2VsZWN0cm9uaWMtcmVzb3VyY2UtbnVtPjxyZW1vdGUtZGF0YWJhc2UtbmFtZT5NZWRsaW5lPC9y
ZW1vdGUtZGF0YWJhc2UtbmFtZT48cmVtb3RlLWRhdGFiYXNlLXByb3ZpZGVyPk5MTTwvcmVtb3Rl
LWRhdGFiYXNlLXByb3ZpZGVyPjwvcmVjb3JkPjwvQ2l0ZT48Q2l0ZT48QXV0aG9yPkdhcmPDrWEt
RXNjYWxlcmE8L0F1dGhvcj48WWVhcj4yMDE5PC9ZZWFyPjxSZWNOdW0+NDI8L1JlY051bT48cmVj
b3JkPjxyZWMtbnVtYmVyPjQyPC9yZWMtbnVtYmVyPjxmb3JlaWduLWtleXM+PGtleSBhcHA9IkVO
IiBkYi1pZD0icnBmYWR2MDIxMHh2ZHplOXR2anhkZnA2eHNmMjI1OXJhZXA1IiB0aW1lc3RhbXA9
IjE3Mzg3NTg4MDgiPjQyPC9rZXk+PC9mb3JlaWduLWtleXM+PHJlZi10eXBlIG5hbWU9IkNvbmZl
cmVuY2UgUHJvY2VlZGluZ3MiPjEwPC9yZWYtdHlwZT48Y29udHJpYnV0b3JzPjxhdXRob3JzPjxh
dXRob3I+R2FyY8OtYS1Fc2NhbGVyYSwgSnVsaWE8L2F1dGhvcj48YXV0aG9yPkNob3JvdCwgUGFs
b21hPC9hdXRob3I+PGF1dGhvcj5TYW5kw61uLCBCb25pZmFjaW88L2F1dGhvcj48YXV0aG9yPkVo
cmVucmVpY2gtTWF5LCBKaWxsPC9hdXRob3I+PGF1dGhvcj5QcmlldG8sIEFudG9uaW88L2F1dGhv
cj48YXV0aG9yPlZhbGllbnRlLCBSb3NhIE08L2F1dGhvcj48L2F1dGhvcnM+PC9jb250cmlidXRv
cnM+PHRpdGxlcz48dGl0bGU+QW4gb3BlbiB0cmlhbCBhcHBseWluZyB0aGUgdW5pZmllZCBwcm90
b2NvbCBmb3IgdHJhbnNkaWFnbm9zdGljIHRyZWF0bWVudCBvZiBlbW90aW9uYWwgZGlzb3JkZXJz
IGluIGFkb2xlc2NlbnRzIChVUC1BKSBhZGFwdGVkIGFzIGEgc2Nob29sLWJhc2VkIHByZXZlbnRp
b24gcHJvZ3JhbTwvdGl0bGU+PHNlY29uZGFyeS10aXRsZT5DaGlsZCAmYW1wOyBZb3V0aCBDYXJl
IEZvcnVtPC9zZWNvbmRhcnktdGl0bGU+PC90aXRsZXM+PHBhZ2VzPjI5LTUzPC9wYWdlcz48dm9s
dW1lPjQ4PC92b2x1bWU+PGRhdGVzPjx5ZWFyPjIwMTk8L3llYXI+PC9kYXRlcz48cHVibGlzaGVy
PlNwcmluZ2VyPC9wdWJsaXNoZXI+PGlzYm4+MTA1My0xODkwPC9pc2JuPjx1cmxzPjwvdXJscz48
L3JlY29yZD48L0NpdGU+PENpdGU+PEF1dGhvcj5HYXJjaWEtRXNjYWxlcmE8L0F1dGhvcj48WWVh
cj4yMDIwPC9ZZWFyPjxSZWNOdW0+NDM8L1JlY051bT48cmVjb3JkPjxyZWMtbnVtYmVyPjQzPC9y
ZWMtbnVtYmVyPjxmb3JlaWduLWtleXM+PGtleSBhcHA9IkVOIiBkYi1pZD0icnBmYWR2MDIxMHh2
ZHplOXR2anhkZnA2eHNmMjI1OXJhZXA1IiB0aW1lc3RhbXA9IjE3Mzg3NTg4MzMiPjQzPC9rZXk+
PC9mb3JlaWduLWtleXM+PHJlZi10eXBlIG5hbWU9IkpvdXJuYWwgQXJ0aWNsZSI+MTc8L3JlZi10
eXBlPjxjb250cmlidXRvcnM+PGF1dGhvcnM+PGF1dGhvcj5HYXJjaWEtRXNjYWxlcmEsIEouPC9h
dXRob3I+PGF1dGhvcj5WYWxpZW50ZSwgUi4gTS48L2F1dGhvcj48YXV0aG9yPlNhbmRpbiwgQi48
L2F1dGhvcj48YXV0aG9yPkVocmVucmVpY2gtTWF5LCBKLjwvYXV0aG9yPjxhdXRob3I+UHJpZXRv
LCBBLjwvYXV0aG9yPjxhdXRob3I+Q2hvcm90LCBQLjwvYXV0aG9yPjwvYXV0aG9ycz48L2NvbnRy
aWJ1dG9ycz48YXV0aC1hZGRyZXNzPlVuaXZlcnNpZGFkIE5hY2lvbmFsIGRlIEVkdWNhY2lvbiBh
IERpc3RhbmNpYS4mI3hEO1VuaXZlcnNpZGFkIE5hY2lvbmFsIGRlIEVkdWNhY2lvbiBhIERpc3Rh
bmNpYS4gRWxlY3Ryb25pYyBhZGRyZXNzOiBybXZhbGllbkBwc2kudW5lZC5lcy4mI3hEO1VuaXZl
cnNpdHkgb2YgTWlhbWkuPC9hdXRoLWFkZHJlc3M+PHRpdGxlcz48dGl0bGU+VGhlIFVuaWZpZWQg
UHJvdG9jb2wgZm9yIFRyYW5zZGlhZ25vc3RpYyBUcmVhdG1lbnQgb2YgRW1vdGlvbmFsIERpc29y
ZGVycyBpbiBBZG9sZXNjZW50cyAoVVAtQSkgQWRhcHRlZCBhcyBhIFNjaG9vbC1CYXNlZCBBbnhp
ZXR5IGFuZCBEZXByZXNzaW9uIFByZXZlbnRpb24gUHJvZ3JhbTogQW4gSW5pdGlhbCBDbHVzdGVy
IFJhbmRvbWl6ZWQgV2FpdC1MaXN0LUNvbnRyb2xsZWQgVHJpYWw8L3RpdGxlPjxzZWNvbmRhcnkt
dGl0bGU+QmVoYXYgVGhlcjwvc2Vjb25kYXJ5LXRpdGxlPjwvdGl0bGVzPjxwZXJpb2RpY2FsPjxm
dWxsLXRpdGxlPkJlaGF2IFRoZXI8L2Z1bGwtdGl0bGU+PC9wZXJpb2RpY2FsPjxwYWdlcz40NjEt
NDczPC9wYWdlcz48dm9sdW1lPjUxPC92b2x1bWU+PG51bWJlcj4zPC9udW1iZXI+PGVkaXRpb24+
MjAxOTA4MTQ8L2VkaXRpb24+PGtleXdvcmRzPjxrZXl3b3JkPkFkb2xlc2NlbnQ8L2tleXdvcmQ+
PGtleXdvcmQ+QW54aWV0eTwva2V5d29yZD48a2V5d29yZD4qQW54aWV0eSBEaXNvcmRlcnM8L2tl
eXdvcmQ+PGtleXdvcmQ+KkRlcHJlc3Npb248L2tleXdvcmQ+PGtleXdvcmQ+SHVtYW5zPC9rZXl3
b3JkPjxrZXl3b3JkPlNjaG9vbHM8L2tleXdvcmQ+PGtleXdvcmQ+U3BhaW48L2tleXdvcmQ+PGtl
eXdvcmQ+VW5pZmllZCBQcm90b2NvbCBmb3IgVHJhbnNkaWFnbm9zdGljIFRyZWF0bWVudCBvZiBF
bW90aW9uYWwgRGlzb3JkZXJzPC9rZXl3b3JkPjxrZXl3b3JkPmFkb2xlc2NlbnRzPC9rZXl3b3Jk
PjxrZXl3b3JkPmRlcHJlc3Npb248L2tleXdvcmQ+PGtleXdvcmQ+dW5pdmVyc2FsIHByZXZlbnRp
b248L2tleXdvcmQ+PC9rZXl3b3Jkcz48ZGF0ZXM+PHllYXI+MjAyMDwveWVhcj48cHViLWRhdGVz
PjxkYXRlPk1heTwvZGF0ZT48L3B1Yi1kYXRlcz48L2RhdGVzPjxpc2JuPjE4NzgtMTg4OCAoRWxl
Y3Ryb25pYykmI3hEOzAwMDUtNzg5NCAoTGlua2luZyk8L2lzYm4+PGFjY2Vzc2lvbi1udW0+MzI0
MDIyNjE8L2FjY2Vzc2lvbi1udW0+PHVybHM+PHJlbGF0ZWQtdXJscz48dXJsPmh0dHBzOi8vd3d3
Lm5jYmkubmxtLm5paC5nb3YvcHVibWVkLzMyNDAyMjYxPC91cmw+PC9yZWxhdGVkLXVybHM+PC91
cmxzPjxlbGVjdHJvbmljLXJlc291cmNlLW51bT4xMC4xMDE2L2ouYmV0aC4yMDE5LjA4LjAwMz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k1hc2lhIFdhcm5lcjwvQXV0aG9yPjxZZWFyPjIw
MDc8L1llYXI+PFJlY051bT41MzwvUmVjTnVtPjxyZWNvcmQ+PHJlYy1udW1iZXI+NTM8L3JlYy1u
dW1iZXI+PGZvcmVpZ24ta2V5cz48a2V5IGFwcD0iRU4iIGRiLWlkPSJycGZhZHYwMjEweHZkemU5
dHZqeGRmcDZ4c2YyMjU5cmFlcDUiIHRpbWVzdGFtcD0iMTczODc1OTA2NyI+NTM8L2tleT48L2Zv
cmVpZ24ta2V5cz48cmVmLXR5cGUgbmFtZT0iSm91cm5hbCBBcnRpY2xlIj4xNzwvcmVmLXR5cGU+
PGNvbnRyaWJ1dG9ycz48YXV0aG9ycz48YXV0aG9yPk1hc2lhIFdhcm5lciwgQy48L2F1dGhvcj48
YXV0aG9yPkZpc2hlciwgUC4gSC48L2F1dGhvcj48YXV0aG9yPlNocm91dCwgUC4gRS48L2F1dGhv
cj48YXV0aG9yPlJhdGhvciwgUy48L2F1dGhvcj48YXV0aG9yPktsZWluLCBSLiBHLjwvYXV0aG9y
PjwvYXV0aG9ycz48L2NvbnRyaWJ1dG9ycz48YXV0aC1hZGRyZXNzPk5ldyBZb3JrIFVuaXZlcnNp
dHkgU2Nob29sIG9mIE1lZGljaW5lLCBDaGlsZCBTdHVkeSBDZW50ZXIsIFVTQS4gY2FycmllLm1h
c2lhQG1lZC5ueXUuZWR1PC9hdXRoLWFkZHJlc3M+PHRpdGxlcz48dGl0bGU+VHJlYXRpbmcgYWRv
bGVzY2VudHMgd2l0aCBzb2NpYWwgYW54aWV0eSBkaXNvcmRlciBpbiBzY2hvb2w6IGFuIGF0dGVu
dGlvbiBjb250cm9sIHRyaWFsPC90aXRsZT48c2Vjb25kYXJ5LXRpdGxlPkogQ2hpbGQgUHN5Y2hv
bCBQc3ljaGlhdHJ5PC9zZWNvbmRhcnktdGl0bGU+PC90aXRsZXM+PHBlcmlvZGljYWw+PGZ1bGwt
dGl0bGU+SiBDaGlsZCBQc3ljaG9sIFBzeWNoaWF0cnk8L2Z1bGwtdGl0bGU+PC9wZXJpb2RpY2Fs
PjxwYWdlcz42NzYtODY8L3BhZ2VzPjx2b2x1bWU+NDg8L3ZvbHVtZT48bnVtYmVyPjc8L251bWJl
cj48a2V5d29yZHM+PGtleXdvcmQ+QWNoaWV2ZW1lbnQ8L2tleXdvcmQ+PGtleXdvcmQ+QWRvbGVz
Y2VudDwva2V5d29yZD48a2V5d29yZD4qQXR0ZW50aW9uPC9rZXl3b3JkPjxrZXl3b3JkPkF0dGl0
dWRlIHRvIEhlYWx0aDwva2V5d29yZD48a2V5d29yZD5Db2duaXRpdmUgQmVoYXZpb3JhbCBUaGVy
YXB5LyptZXRob2RzPC9rZXl3b3JkPjxrZXl3b3JkPkRlbW9ncmFwaHk8L2tleXdvcmQ+PGtleXdv
cmQ+RmVtYWxlPC9rZXl3b3JkPjxrZXl3b3JkPkZvbGxvdy1VcCBTdHVkaWVzPC9rZXl3b3JkPjxr
ZXl3b3JkPkh1bWFuczwva2V5d29yZD48a2V5d29yZD5JbnRlcnZpZXcsIFBzeWNob2xvZ2ljYWw8
L2tleXdvcmQ+PGtleXdvcmQ+TWFsZTwva2V5d29yZD48a2V5d29yZD5NYXNzIFNjcmVlbmluZy9t
ZXRob2RzPC9rZXl3b3JkPjxrZXl3b3JkPk9ic2VydmVyIFZhcmlhdGlvbjwva2V5d29yZD48a2V5
d29yZD5QaG9iaWMgRGlzb3JkZXJzL2RpYWdub3Npcy8qZXBpZGVtaW9sb2d5Lyp0aGVyYXB5PC9r
ZXl3b3JkPjxrZXl3b3JkPipTY2hvb2wgSGVhbHRoIFNlcnZpY2VzPC9rZXl3b3JkPjxrZXl3b3Jk
PlNldmVyaXR5IG9mIElsbG5lc3MgSW5kZXg8L2tleXdvcmQ+PGtleXdvcmQ+U3VydmV5cyBhbmQg
UXVlc3Rpb25uYWlyZXM8L2tleXdvcmQ+PC9rZXl3b3Jkcz48ZGF0ZXM+PHllYXI+MjAwNzwveWVh
cj48cHViLWRhdGVzPjxkYXRlPkp1bDwvZGF0ZT48L3B1Yi1kYXRlcz48L2RhdGVzPjxpc2JuPjAw
MjEtOTYzMCAoUHJpbnQpJiN4RDswMDIxLTk2MzAgKExpbmtpbmcpPC9pc2JuPjxhY2Nlc3Npb24t
bnVtPjE3NTkzMTQ4PC9hY2Nlc3Npb24tbnVtPjx1cmxzPjxyZWxhdGVkLXVybHM+PHVybD5odHRw
czovL3d3dy5uY2JpLm5sbS5uaWguZ292L3B1Ym1lZC8xNzU5MzE0ODwvdXJsPjwvcmVsYXRlZC11
cmxzPjwvdXJscz48ZWxlY3Ryb25pYy1yZXNvdXJjZS1udW0+MTAuMTExMS9qLjE0NjktNzYxMC4y
MDA3LjAxNzM3Lng8L2VsZWN0cm9uaWMtcmVzb3VyY2UtbnVtPjxyZW1vdGUtZGF0YWJhc2UtbmFt
ZT5NZWRsaW5lPC9yZW1vdGUtZGF0YWJhc2UtbmFtZT48cmVtb3RlLWRhdGFiYXNlLXByb3ZpZGVy
Pk5MTTwvcmVtb3RlLWRhdGFiYXNlLXByb3ZpZGVyPjwvcmVjb3JkPjwvQ2l0ZT48Q2l0ZT48QXV0
aG9yPk1pY2hhZWw8L0F1dGhvcj48WWVhcj4yMDE2PC9ZZWFyPjxSZWNOdW0+NTY8L1JlY051bT48
cmVjb3JkPjxyZWMtbnVtYmVyPjU2PC9yZWMtbnVtYmVyPjxmb3JlaWduLWtleXM+PGtleSBhcHA9
IkVOIiBkYi1pZD0icnBmYWR2MDIxMHh2ZHplOXR2anhkZnA2eHNmMjI1OXJhZXA1IiB0aW1lc3Rh
bXA9IjE3Mzg3NTkxNjEiPjU2PC9rZXk+PC9mb3JlaWduLWtleXM+PHJlZi10eXBlIG5hbWU9Ikpv
dXJuYWwgQXJ0aWNsZSI+MTc8L3JlZi10eXBlPjxjb250cmlidXRvcnM+PGF1dGhvcnM+PGF1dGhv
cj5NaWNoYWVsLCBLdXJ0IEQ8L2F1dGhvcj48YXV0aG9yPkdlb3JnZSwgTWVsaXNzYSBXPC9hdXRo
b3I+PGF1dGhvcj5TcGxldHQsIEpvbmkgVzwvYXV0aG9yPjxhdXRob3I+SmFtZXNvbiwgSm9obiBQ
YXVsPC9hdXRob3I+PGF1dGhvcj5TYWxlLCBSYWZhZWxsYTwvYXV0aG9yPjxhdXRob3I+Qm9kZSwg
QWJieSBBPC9hdXRob3I+PGF1dGhvcj5JYWNoaW5pLCBBaWR5biBMPC9hdXRob3I+PGF1dGhvcj5U
YXlsb3IsIExlc2xpZSBLPC9hdXRob3I+PGF1dGhvcj5XZWlzdCwgTWFyayBEPC9hdXRob3I+PC9h
dXRob3JzPjwvY29udHJpYnV0b3JzPjx0aXRsZXM+PHRpdGxlPlByZWxpbWluYXJ5IG91dGNvbWVz
IG9mIGEgbXVsdGktc2l0ZSwgc2Nob29sLWJhc2VkIG1vZHVsYXIgaW50ZXJ2ZW50aW9uIGZvciBh
ZG9sZXNjZW50cyBleHBlcmllbmNpbmcgbW9vZCBkaWZmaWN1bHRpZXM8L3RpdGxlPjxzZWNvbmRh
cnktdGl0bGU+Sm91cm5hbCBvZiBDaGlsZCBhbmQgRmFtaWx5IFN0dWRpZXM8L3NlY29uZGFyeS10
aXRsZT48L3RpdGxlcz48cGVyaW9kaWNhbD48ZnVsbC10aXRsZT5Kb3VybmFsIG9mIENoaWxkIGFu
ZCBGYW1pbHkgU3R1ZGllczwvZnVsbC10aXRsZT48L3BlcmlvZGljYWw+PHBhZ2VzPjE5MDMtMTkx
NTwvcGFnZXM+PHZvbHVtZT4yNTwvdm9sdW1lPjxkYXRlcz48eWVhcj4yMDE2PC95ZWFyPjwvZGF0
ZXM+PGlzYm4+MTA2Mi0xMDI0PC9pc2JuPjx1cmxzPjwvdXJscz48L3JlY29yZD48L0NpdGU+PENp
dGU+PEF1dGhvcj5Nb3JhbjwvQXV0aG9yPjxZZWFyPjIwMjQ8L1llYXI+PFJlY051bT41NzwvUmVj
TnVtPjxyZWNvcmQ+PHJlYy1udW1iZXI+NTc8L3JlYy1udW1iZXI+PGZvcmVpZ24ta2V5cz48a2V5
IGFwcD0iRU4iIGRiLWlkPSJycGZhZHYwMjEweHZkemU5dHZqeGRmcDZ4c2YyMjU5cmFlcDUiIHRp
bWVzdGFtcD0iMTczODc1OTIwNCI+NTc8L2tleT48L2ZvcmVpZ24ta2V5cz48cmVmLXR5cGUgbmFt
ZT0iQ29uZmVyZW5jZSBQcm9jZWVkaW5ncyI+MTA8L3JlZi10eXBlPjxjb250cmlidXRvcnM+PGF1
dGhvcnM+PGF1dGhvcj5Nb3JhbiwgTWVnYW4gSjwvYXV0aG9yPjxhdXRob3I+QWljaGVsZSwgU3Rl
cGhlbjwvYXV0aG9yPjxhdXRob3I+U2hvbWFrZXIsIExhdXJlbiBCPC9hdXRob3I+PGF1dGhvcj5M
dWNhcy1UaG9tcHNvbiwgUmFjaGVsIEc8L2F1dGhvcj48YXV0aG9yPkhlYmVybGVpbiwgRXJpbjwv
YXV0aG9yPjxhdXRob3I+Q2hhbmRyYXNla2hhciwgSmVzc2ljYSBMPC9hdXRob3I+PGF1dGhvcj5C
b3dlbiwgQW5uZSBFPC9hdXRob3I+PGF1dGhvcj5LYWFyLCBKaWxsIEw8L2F1dGhvcj48L2F1dGhv
cnM+PC9jb250cmlidXRvcnM+PHRpdGxlcz48dGl0bGU+U3VwcG9ydGluZyB5b3V0aCBtZW50YWwg
aGVhbHRoIHRocm91Z2ggYSBoZWFsdGggY29hY2hpbmcgaW50ZXJ2ZW50aW9uIHdpdGggYSBtaW5k
ZnVsbmVzcyBjb21wb25lbnQ6IEEgcGlsb3QgcmFuZG9taXplZCBjb250cm9sbGVkIHRyaWFsIGR1
cmluZyBDT1ZJRC0xOTwvdGl0bGU+PHNlY29uZGFyeS10aXRsZT5DaGlsZCAmYW1wOyBZb3V0aCBD
YXJlIEZvcnVtPC9zZWNvbmRhcnktdGl0bGU+PC90aXRsZXM+PHBhZ2VzPjY0NS02NjY8L3BhZ2Vz
Pjx2b2x1bWU+NTM8L3ZvbHVtZT48bnVtYmVyPjM8L251bWJlcj48ZGF0ZXM+PHllYXI+MjAyNDwv
eWVhcj48L2RhdGVzPjxwdWJsaXNoZXI+U3ByaW5nZXI8L3B1Ymxpc2hlcj48aXNibj4xMDUzLTE4
OTA8L2lzYm4+PHVybHM+PC91cmxzPjwvcmVjb3JkPjwvQ2l0ZT48Q2l0ZT48QXV0aG9yPk9zYm9y
bjwvQXV0aG9yPjxZZWFyPjIwMjA8L1llYXI+PFJlY051bT4xMzwvUmVjTnVtPjxyZWNvcmQ+PHJl
Yy1udW1iZXI+MTM8L3JlYy1udW1iZXI+PGZvcmVpZ24ta2V5cz48a2V5IGFwcD0iRU4iIGRiLWlk
PSJycGZhZHYwMjEweHZkemU5dHZqeGRmcDZ4c2YyMjU5cmFlcDUiIHRpbWVzdGFtcD0iMTczODc0
NTU3OCI+MTM8L2tleT48L2ZvcmVpZ24ta2V5cz48cmVmLXR5cGUgbmFtZT0iSm91cm5hbCBBcnRp
Y2xlIj4xNzwvcmVmLXR5cGU+PGNvbnRyaWJ1dG9ycz48YXV0aG9ycz48YXV0aG9yPk9zYm9ybiwg
VC4gTC48L2F1dGhvcj48YXV0aG9yPldhc2lsLCBBLiBSLjwvYXV0aG9yPjxhdXRob3I+VmVudHVy
by1Db25lcmx5LCBLLiBFLjwvYXV0aG9yPjxhdXRob3I+U2NobGVpZGVyLCBKLiBMLjwvYXV0aG9y
PjxhdXRob3I+V2Vpc3osIEouIFIuPC9hdXRob3I+PC9hdXRob3JzPjwvY29udHJpYnV0b3JzPjxh
dXRoLWFkZHJlc3M+SGFydmFyZCBVbml2ZXJzaXR5OyBTaGFtaXJpIEluc3RpdHV0ZSwgUGl0dHNm
aWVsZCwgTUEuIEVsZWN0cm9uaWMgYWRkcmVzczogb3Nib3JuQHNoYW1pcmkuaW5zdGl0dXRlLiYj
eEQ7SGFydmFyZCBVbml2ZXJzaXR5OyBVbml2ZXJzaXR5IG9mIFBlbm5zeWx2YW5pYS4mI3hEO0hh
cnZhcmQgVW5pdmVyc2l0eTsgU2hhbWlyaSBJbnN0aXR1dGUsIFBpdHRzZmllbGQsIE1BLiYjeEQ7
U3RvbnkgQnJvb2sgVW5pdmVyc2l0eS4mI3hEO0hhcnZhcmQgVW5pdmVyc2l0eS48L2F1dGgtYWRk
cmVzcz48dGl0bGVzPjx0aXRsZT5Hcm91cCBJbnRlcnZlbnRpb24gZm9yIEFkb2xlc2NlbnQgQW54
aWV0eSBhbmQgRGVwcmVzc2lvbjogT3V0Y29tZXMgb2YgYSBSYW5kb21pemVkIFRyaWFsIHdpdGgg
QWRvbGVzY2VudHMgaW4gS2VueWE8L3RpdGxlPjxzZWNvbmRhcnktdGl0bGU+QmVoYXYgVGhlcjwv
c2Vjb25kYXJ5LXRpdGxlPjwvdGl0bGVzPjxwZXJpb2RpY2FsPjxmdWxsLXRpdGxlPkJlaGF2IFRo
ZXI8L2Z1bGwtdGl0bGU+PC9wZXJpb2RpY2FsPjxwYWdlcz42MDEtNjE1PC9wYWdlcz48dm9sdW1l
PjUxPC92b2x1bWU+PG51bWJlcj40PC9udW1iZXI+PGVkaXRpb24+MjAxOTExMjY8L2VkaXRpb24+
PGtleXdvcmRzPjxrZXl3b3JkPkFkb2xlc2NlbnQ8L2tleXdvcmQ+PGtleXdvcmQ+KkFueGlldHk8
L2tleXdvcmQ+PGtleXdvcmQ+KkRlcHJlc3Npb248L2tleXdvcmQ+PGtleXdvcmQ+RmVtYWxlPC9r
ZXl3b3JkPjxrZXl3b3JkPkh1bWFuczwva2V5d29yZD48a2V5d29yZD5LZW55YTwva2V5d29yZD48
a2V5d29yZD5NYWxlPC9rZXl3b3JkPjxrZXl3b3JkPk1lbnRhbCBIZWFsdGg8L2tleXdvcmQ+PGtl
eXdvcmQ+WW91bmcgQWR1bHQ8L2tleXdvcmQ+PGtleXdvcmQ+U3ViLVNhaGFyYW4gQWZyaWNhPC9r
ZXl3b3JkPjxrZXl3b3JkPmFkb2xlc2NlbnRzPC9rZXl3b3JkPjxrZXl3b3JkPmFueGlldHk8L2tl
eXdvcmQ+PGtleXdvcmQ+ZGVwcmVzc2lvbjwva2V5d29yZD48a2V5d29yZD5nbG9iYWwgbWVudGFs
IGhlYWx0aDwva2V5d29yZD48L2tleXdvcmRzPjxkYXRlcz48eWVhcj4yMDIwPC95ZWFyPjxwdWIt
ZGF0ZXM+PGRhdGU+SnVsPC9kYXRlPjwvcHViLWRhdGVzPjwvZGF0ZXM+PGlzYm4+MTg3OC0xODg4
IChFbGVjdHJvbmljKSYjeEQ7MDAwNS03ODk0IChMaW5raW5nKTwvaXNibj48YWNjZXNzaW9uLW51
bT4zMjU4NjQzMzwvYWNjZXNzaW9uLW51bT48dXJscz48cmVsYXRlZC11cmxzPjx1cmw+aHR0cHM6
Ly93d3cubmNiaS5ubG0ubmloLmdvdi9wdWJtZWQvMzI1ODY0MzM8L3VybD48L3JlbGF0ZWQtdXJs
cz48L3VybHM+PGVsZWN0cm9uaWMtcmVzb3VyY2UtbnVtPjEwLjEwMTYvai5iZXRoLjIwMTkuMDku
MDA1PC9lbGVjdHJvbmljLXJlc291cmNlLW51bT48cmVtb3RlLWRhdGFiYXNlLW5hbWU+TWVkbGlu
ZTwvcmVtb3RlLWRhdGFiYXNlLW5hbWU+PHJlbW90ZS1kYXRhYmFzZS1wcm92aWRlcj5OTE08L3Jl
bW90ZS1kYXRhYmFzZS1wcm92aWRlcj48L3JlY29yZD48L0NpdGU+PENpdGU+PEF1dGhvcj5QYXJo
aWFsYTwvQXV0aG9yPjxZZWFyPjIwMjA8L1llYXI+PFJlY051bT42MTwvUmVjTnVtPjxyZWNvcmQ+
PHJlYy1udW1iZXI+NjE8L3JlYy1udW1iZXI+PGZvcmVpZ24ta2V5cz48a2V5IGFwcD0iRU4iIGRi
LWlkPSJycGZhZHYwMjEweHZkemU5dHZqeGRmcDZ4c2YyMjU5cmFlcDUiIHRpbWVzdGFtcD0iMTcz
ODc1OTQwOSI+NjE8L2tleT48L2ZvcmVpZ24ta2V5cz48cmVmLXR5cGUgbmFtZT0iSm91cm5hbCBB
cnRpY2xlIj4xNzwvcmVmLXR5cGU+PGNvbnRyaWJ1dG9ycz48YXV0aG9ycz48YXV0aG9yPlBhcmhp
YWxhLCBQYXVsaWluYTwvYXV0aG9yPjxhdXRob3I+UmFudGEsIEtsYXVzPC9hdXRob3I+PGF1dGhv
cj5HZXJnb3YsIFZlcmE8L2F1dGhvcj48YXV0aG9yPktvbnR1bmVuLCBKYXJtbzwvYXV0aG9yPjxh
dXRob3I+TGF3LCBSb3NseW48L2F1dGhvcj48YXV0aG9yPkxhIEdyZWNhLCBBTTwvYXV0aG9yPjxh
dXRob3I+VG9ycHBhLCBNaW5uYTwvYXV0aG9yPjxhdXRob3I+TWFydHR1bmVuLCBNYXVyaTwvYXV0
aG9yPjwvYXV0aG9ycz48L2NvbnRyaWJ1dG9ycz48dGl0bGVzPjx0aXRsZT5JbnRlcnBlcnNvbmFs
IGNvdW5zZWxpbmcgaW4gdGhlIHRyZWF0bWVudCBvZiBhZG9sZXNjZW50IGRlcHJlc3Npb246IGEg
cmFuZG9taXplZCBjb250cm9sbGVkIGVmZmVjdGl2ZW5lc3MgYW5kIGZlYXNpYmlsaXR5IHN0dWR5
IGluIHNjaG9vbCBoZWFsdGggYW5kIHdlbGZhcmUgc2VydmljZXM8L3RpdGxlPjxzZWNvbmRhcnkt
dGl0bGU+U2Nob29sIG1lbnRhbCBoZWFsdGg8L3NlY29uZGFyeS10aXRsZT48L3RpdGxlcz48cGVy
aW9kaWNhbD48ZnVsbC10aXRsZT5TY2hvb2wgbWVudGFsIGhlYWx0aDwvZnVsbC10aXRsZT48L3Bl
cmlvZGljYWw+PHBhZ2VzPjI2NS0yODM8L3BhZ2VzPjx2b2x1bWU+MTI8L3ZvbHVtZT48ZGF0ZXM+
PHllYXI+MjAyMDwveWVhcj48L2RhdGVzPjxpc2JuPjE4NjYtMjYyNTwvaXNibj48dXJscz48L3Vy
bHM+PC9yZWNvcmQ+PC9DaXRlPjxDaXRlPjxBdXRob3I+UG9pcmllcjwvQXV0aG9yPjxZZWFyPjIw
MTM8L1llYXI+PFJlY051bT42MjwvUmVjTnVtPjxyZWNvcmQ+PHJlYy1udW1iZXI+NjI8L3JlYy1u
dW1iZXI+PGZvcmVpZ24ta2V5cz48a2V5IGFwcD0iRU4iIGRiLWlkPSJycGZhZHYwMjEweHZkemU5
dHZqeGRmcDZ4c2YyMjU5cmFlcDUiIHRpbWVzdGFtcD0iMTczODc1OTQzNSI+NjI8L2tleT48L2Zv
cmVpZ24ta2V5cz48cmVmLXR5cGUgbmFtZT0iSm91cm5hbCBBcnRpY2xlIj4xNzwvcmVmLXR5cGU+
PGNvbnRyaWJ1dG9ycz48YXV0aG9ycz48YXV0aG9yPlBvaXJpZXIsIE1hcnRpbmU8L2F1dGhvcj48
YXV0aG9yPk1hcmNvdHRlLCBEaWFuZTwvYXV0aG9yPjxhdXRob3I+Sm9seSwgSmFjcXVlczwvYXV0
aG9yPjxhdXRob3I+Rm9ydGluLCBMYXVyaWVyPC9hdXRob3I+PC9hdXRob3JzPjwvY29udHJpYnV0
b3JzPjx0aXRsZXM+PHRpdGxlPlByb2dyYW0gYW5kIGltcGxlbWVudGF0aW9uIGVmZmVjdHMgb2Yg
YSBjb2duaXRpdmUtYmVoYXZpb3VyYWwgaW50ZXJ2ZW50aW9uIHRvIHByZXZlbnQgZGVwcmVzc2lv
biBhbW9uZyBhZG9sZXNjZW50cyBhdCByaXNrIG9mIHNjaG9vbCBkcm9wb3V0IGV4aGliaXRpbmcg
aGlnaCBkZXByZXNzaXZlIHN5bXB0b21zPC90aXRsZT48c2Vjb25kYXJ5LXRpdGxlPkVkdWNhdGlv
bmFsIFJlc2VhcmNoIGFuZCBFdmFsdWF0aW9uPC9zZWNvbmRhcnktdGl0bGU+PC90aXRsZXM+PHBl
cmlvZGljYWw+PGZ1bGwtdGl0bGU+RWR1Y2F0aW9uYWwgUmVzZWFyY2ggYW5kIEV2YWx1YXRpb248
L2Z1bGwtdGl0bGU+PC9wZXJpb2RpY2FsPjxwYWdlcz41NjEtNTc3PC9wYWdlcz48dm9sdW1lPjE5
PC92b2x1bWU+PG51bWJlcj42PC9udW1iZXI+PGRhdGVzPjx5ZWFyPjIwMTM8L3llYXI+PC9kYXRl
cz48aXNibj4xMzgwLTM2MTE8L2lzYm4+PHVybHM+PC91cmxzPjwvcmVjb3JkPjwvQ2l0ZT48Q2l0
ZT48QXV0aG9yPlJpdmV0LUR1dmFsPC9BdXRob3I+PFllYXI+MjAxMTwvWWVhcj48UmVjTnVtPjY2
PC9SZWNOdW0+PHJlY29yZD48cmVjLW51bWJlcj42NjwvcmVjLW51bWJlcj48Zm9yZWlnbi1rZXlz
PjxrZXkgYXBwPSJFTiIgZGItaWQ9InJwZmFkdjAyMTB4dmR6ZTl0dmp4ZGZwNnhzZjIyNTlyYWVw
NSIgdGltZXN0YW1wPSIxNzM4NzU5NTMzIj42Njwva2V5PjwvZm9yZWlnbi1rZXlzPjxyZWYtdHlw
ZSBuYW1lPSJKb3VybmFsIEFydGljbGUiPjE3PC9yZWYtdHlwZT48Y29udHJpYnV0b3JzPjxhdXRo
b3JzPjxhdXRob3I+Uml2ZXQtRHV2YWwsIEUuPC9hdXRob3I+PGF1dGhvcj5IZXJpb3QsIFMuPC9h
dXRob3I+PGF1dGhvcj5IdW50LCBDLjwvYXV0aG9yPjwvYXV0aG9ycz48L2NvbnRyaWJ1dG9ycz48
YXV0aC1hZGRyZXNzPlNjaG9vbCBvZiBQc3ljaG9sb2d5IChGMTIpLCBVbml2ZXJzaXR5IG9mIFN5
ZG5leSwgTlNXIDIwMDYsIEF1c3RyYWxpYS4gRS1tYWlsOiBjYXJvbGluZUBwc3ljaC51c3lkLmVk
dS5hdS48L2F1dGgtYWRkcmVzcz48dGl0bGVzPjx0aXRsZT5QcmV2ZW50aW5nIEFkb2xlc2NlbnQg
RGVwcmVzc2lvbiBpbiBNYXVyaXRpdXM6IEEgVW5pdmVyc2FsIFNjaG9vbC1CYXNlZCBQcm9ncmFt
PC90aXRsZT48c2Vjb25kYXJ5LXRpdGxlPkNoaWxkIEFkb2xlc2MgTWVudCBIZWFsdGg8L3NlY29u
ZGFyeS10aXRsZT48L3RpdGxlcz48cGVyaW9kaWNhbD48ZnVsbC10aXRsZT5DaGlsZCBBZG9sZXNj
IE1lbnQgSGVhbHRoPC9mdWxsLXRpdGxlPjwvcGVyaW9kaWNhbD48cGFnZXM+ODYtOTE8L3BhZ2Vz
Pjx2b2x1bWU+MTY8L3ZvbHVtZT48bnVtYmVyPjI8L251bWJlcj48ZWRpdGlvbj4yMDEwMTExODwv
ZWRpdGlvbj48a2V5d29yZHM+PGtleXdvcmQ+RGVwcmVzc2lvbjwva2V5d29yZD48a2V5d29yZD5h
ZG9sZXNjZW50czwva2V5d29yZD48a2V5d29yZD5wcmV2ZW50aW9uPC9rZXl3b3JkPjxrZXl3b3Jk
PnVuaXZlcnNhbCBzY2hvb2wtYmFzZWQgcHJvZ3JhbXM8L2tleXdvcmQ+PC9rZXl3b3Jkcz48ZGF0
ZXM+PHllYXI+MjAxMTwveWVhcj48cHViLWRhdGVzPjxkYXRlPk1heTwvZGF0ZT48L3B1Yi1kYXRl
cz48L2RhdGVzPjxpc2JuPjE0NzUtMzU3WCAoUHJpbnQpJiN4RDsxNDc1LTM1N1ggKExpbmtpbmcp
PC9pc2JuPjxhY2Nlc3Npb24tbnVtPjMyODQ3MjE3PC9hY2Nlc3Npb24tbnVtPjx1cmxzPjxyZWxh
dGVkLXVybHM+PHVybD5odHRwczovL3d3dy5uY2JpLm5sbS5uaWguZ292L3B1Ym1lZC8zMjg0NzIx
NzwvdXJsPjwvcmVsYXRlZC11cmxzPjwvdXJscz48ZWxlY3Ryb25pYy1yZXNvdXJjZS1udW0+MTAu
MTExMS9qLjE0NzUtMzU4OC4yMDEwLjAwNTg0Lng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tMzQsIDQ1LCA0NiwgNjUsIDY2LCA2OSwgNzEsIDgwLCA4Nl08L0Rpc3BsYXlUZXh0
PjxyZWNvcmQ+PHJlYy1udW1iZXI+MTg8L3JlYy1udW1iZXI+PGZvcmVpZ24ta2V5cz48a2V5IGFw
cD0iRU4iIGRiLWlkPSJycGZhZHYwMjEweHZkemU5dHZqeGRmcDZ4c2YyMjU5cmFlcDUiIHRpbWVz
dGFtcD0iMTczODc1ODAwNSI+MTg8L2tleT48L2ZvcmVpZ24ta2V5cz48cmVmLXR5cGUgbmFtZT0i
Sm91cm5hbCBBcnRpY2xlIj4xNzwvcmVmLXR5cGU+PGNvbnRyaWJ1dG9ycz48YXV0aG9ycz48YXV0
aG9yPkJhaWxleSwgU2FuZHJhIEo8L2F1dGhvcj48YXV0aG9yPk9vc3RlcmhvZmYsIEJlbmphbWlu
PC9hdXRob3I+PGF1dGhvcj5MaW5kb3csIEphbmV0IEM8L2F1dGhvcj48YXV0aG9yPlJvYmVja2Vy
LCBUcmFjZXk8L2F1dGhvcj48YXV0aG9yPkJyeWFuLCBCaWxsPC9hdXRob3I+PGF1dGhvcj5CeWVy
bHksIE1hdHRoZXcgSjwvYXV0aG9yPjwvYXV0aG9ycz48L2NvbnRyaWJ1dG9ycz48dGl0bGVzPjx0
aXRsZT5GZWFzaWJpbGl0eSwgYWNjZXB0YWJpbGl0eSwgYW5kIGZpZGVsaXR5OiBFeHRlbnNpb24g
YWdlbnRzIHRlYWNoaW5nIHlvdXRoIGF3YXJlIG9mIG1lbnRhbCBoZWFsdGg8L3RpdGxlPjxzZWNv
bmRhcnktdGl0bGU+Sm91cm5hbCBvZiBSdXJhbCBNZW50YWwgSGVhbHRoPC9zZWNvbmRhcnktdGl0
bGU+PC90aXRsZXM+PHBlcmlvZGljYWw+PGZ1bGwtdGl0bGU+Sm91cm5hbCBvZiBSdXJhbCBNZW50
YWwgSGVhbHRoPC9mdWxsLXRpdGxlPjwvcGVyaW9kaWNhbD48cGFnZXM+ODg8L3BhZ2VzPjx2b2x1
bWU+NDY8L3ZvbHVtZT48bnVtYmVyPjI8L251bWJlcj48ZGF0ZXM+PHllYXI+MjAyMjwveWVhcj48
L2RhdGVzPjxpc2JuPjIxNjMtODk2OTwvaXNibj48dXJscz48L3VybHM+PC9yZWNvcmQ+PC9DaXRl
PjxDaXRlPjxBdXRob3I+Qmx1dGg8L0F1dGhvcj48WWVhcj4yMDE2PC9ZZWFyPjxSZWNOdW0+MjE8
L1JlY051bT48cmVjb3JkPjxyZWMtbnVtYmVyPjIxPC9yZWMtbnVtYmVyPjxmb3JlaWduLWtleXM+
PGtleSBhcHA9IkVOIiBkYi1pZD0icnBmYWR2MDIxMHh2ZHplOXR2anhkZnA2eHNmMjI1OXJhZXA1
IiB0aW1lc3RhbXA9IjE3Mzg3NTgxNTAiPjIxPC9rZXk+PC9mb3JlaWduLWtleXM+PHJlZi10eXBl
IG5hbWU9IkpvdXJuYWwgQXJ0aWNsZSI+MTc8L3JlZi10eXBlPjxjb250cmlidXRvcnM+PGF1dGhv
cnM+PGF1dGhvcj5CbHV0aCwgSy48L2F1dGhvcj48YXV0aG9yPkNhbXBvLCBSLiBBLjwvYXV0aG9y
PjxhdXRob3I+UHJ1dGVhbnUtTWFsaW5pY2ksIFMuPC9hdXRob3I+PGF1dGhvcj5SZWFtcywgQS48
L2F1dGhvcj48YXV0aG9yPk11bGxhcmtleSwgTS48L2F1dGhvcj48YXV0aG9yPkJyb2Rlcmljaywg
UC4gQy48L2F1dGhvcj48L2F1dGhvcnM+PC9jb250cmlidXRvcnM+PGF1dGgtYWRkcmVzcz5Qcm9n
cmFtIG9uIEludGVncmF0aXZlIE1lZGljaW5lLCBEZXBhcnRtZW50IG9mIFBoeXNpY2FsIE1lZGlj
aW5lIGFuZCBSZWhhYmlsaXRhdGlvbiwgU2Nob29sIG9mIE1lZGljaW5lLCBVbml2ZXJzaXR5IG9m
IE5vcnRoIENhcm9saW5hLUNoYXBlbCBIaWxsLCBDaGFwZWwgSGlsbCwgTkMuJiN4RDtEZXBhcnRt
ZW50IG9mIFBzeWNob2xvZ3ksIFVuaXZlcnNpdHkgb2YgVGV4YXMgYXQgQXVzdGluLCBBdXN0aW4s
IFRleGFzLiYjeEQ7QmVubmV0dCBQaWVyY2UgUHJldmVudGlvbiBSZXNlYXJjaCBDZW50ZXIgYXQg
UGVubiBTdGF0ZSBVbml2ZXJzaXR5LCBVbml2ZXJzaXR5IFBhcmssIFBlbm5zeWx2YW5pYS48L2F1
dGgtYWRkcmVzcz48dGl0bGVzPjx0aXRsZT5BIFNjaG9vbC1CYXNlZCBNaW5kZnVsbmVzcyBQaWxv
dCBTdHVkeSBmb3IgRXRobmljYWxseSBEaXZlcnNlIEF0LVJpc2sgQWRvbGVzY2VudHM8L3RpdGxl
PjxzZWNvbmRhcnktdGl0bGU+TWluZGZ1bG5lc3MgKE4gWSk8L3NlY29uZGFyeS10aXRsZT48L3Rp
dGxlcz48cGVyaW9kaWNhbD48ZnVsbC10aXRsZT5NaW5kZnVsbmVzcyAoTiBZKTwvZnVsbC10aXRs
ZT48L3BlcmlvZGljYWw+PHBhZ2VzPjkwLTEwNDwvcGFnZXM+PHZvbHVtZT43PC92b2x1bWU+PG51
bWJlcj4xPC9udW1iZXI+PGVkaXRpb24+MjAxNTAxMDQ8L2VkaXRpb24+PGRhdGVzPjx5ZWFyPjIw
MTY8L3llYXI+PHB1Yi1kYXRlcz48ZGF0ZT5GZWI8L2RhdGU+PC9wdWItZGF0ZXM+PC9kYXRlcz48
aXNibj4xODY4LTg1MjcgKFByaW50KSYjeEQ7MTg2OC04NTM1IChFbGVjdHJvbmljKSYjeEQ7MTg2
OC04NTI3IChMaW5raW5nKTwvaXNibj48YWNjZXNzaW9uLW51bT4yNzAzNDcyOTwvYWNjZXNzaW9u
LW51bT48dXJscz48cmVsYXRlZC11cmxzPjx1cmw+aHR0cHM6Ly93d3cubmNiaS5ubG0ubmloLmdv
di9wdWJtZWQvMjcwMzQ3Mjk8L3VybD48L3JlbGF0ZWQtdXJscz48L3VybHM+PGN1c3RvbTI+UE1D
NDgwOTUzOTwvY3VzdG9tMj48ZWxlY3Ryb25pYy1yZXNvdXJjZS1udW0+MTAuMTAwNy9zMTI2NzEt
MDE0LTAzNzYtMTwvZWxlY3Ryb25pYy1yZXNvdXJjZS1udW0+PHJlbW90ZS1kYXRhYmFzZS1uYW1l
PlB1Yk1lZC1ub3QtTUVETElORTwvcmVtb3RlLWRhdGFiYXNlLW5hbWU+PHJlbW90ZS1kYXRhYmFz
ZS1wcm92aWRlcj5OTE08L3JlbW90ZS1kYXRhYmFzZS1wcm92aWRlcj48L3JlY29yZD48L0NpdGU+
PENpdGU+PEF1dGhvcj5CdXJja2hhcmR0PC9BdXRob3I+PFllYXI+MjAxNTwvWWVhcj48UmVjTnVt
PjI2PC9SZWNOdW0+PHJlY29yZD48cmVjLW51bWJlcj4yNjwvcmVjLW51bWJlcj48Zm9yZWlnbi1r
ZXlzPjxrZXkgYXBwPSJFTiIgZGItaWQ9InJwZmFkdjAyMTB4dmR6ZTl0dmp4ZGZwNnhzZjIyNTly
YWVwNSIgdGltZXN0YW1wPSIxNzM4NzU4MzY1Ij4yNjwva2V5PjwvZm9yZWlnbi1rZXlzPjxyZWYt
dHlwZSBuYW1lPSJKb3VybmFsIEFydGljbGUiPjE3PC9yZWYtdHlwZT48Y29udHJpYnV0b3JzPjxh
dXRob3JzPjxhdXRob3I+QnVyY2toYXJkdCwgUi48L2F1dGhvcj48YXV0aG9yPk1hbmljYXZhc2Fn
YXIsIFYuPC9hdXRob3I+PGF1dGhvcj5CYXR0ZXJoYW0sIFAuIEouPC9hdXRob3I+PGF1dGhvcj5N
aWxsZXIsIEwuIE0uPC9hdXRob3I+PGF1dGhvcj5UYWxib3QsIEUuPC9hdXRob3I+PGF1dGhvcj5M
dW0sIEEuPC9hdXRob3I+PC9hdXRob3JzPjwvY29udHJpYnV0b3JzPjxhdXRoLWFkZHJlc3M+VW5p
dmVyc2l0eSBvZiBOU1cgYW5kIHRoZSBCbGFjayBEb2cgSW5zdGl0dXRlLCBSYW5kd2ljaywgQXVz
dHJhbGlhLiByLmJ1cmNraGFyZHRAdW5zdy5lZHUuYXUuPC9hdXRoLWFkZHJlc3M+PHRpdGxlcz48
dGl0bGU+QSBXZWItQmFzZWQgQWRvbGVzY2VudCBQb3NpdGl2ZSBQc3ljaG9sb2d5IFByb2dyYW0g
aW4gU2Nob29sczogUmFuZG9taXplZCBDb250cm9sbGVkIFRyaWFsPC90aXRsZT48c2Vjb25kYXJ5
LXRpdGxlPkogTWVkIEludGVybmV0IFJlczwvc2Vjb25kYXJ5LXRpdGxlPjwvdGl0bGVzPjxwZXJp
b2RpY2FsPjxmdWxsLXRpdGxlPkogTWVkIEludGVybmV0IFJlczwvZnVsbC10aXRsZT48L3Blcmlv
ZGljYWw+PHBhZ2VzPmUxODc8L3BhZ2VzPjx2b2x1bWU+MTc8L3ZvbHVtZT48bnVtYmVyPjc8L251
bWJlcj48ZWRpdGlvbj4yMDE1MDcyODwvZWRpdGlvbj48a2V5d29yZHM+PGtleXdvcmQ+QWRvbGVz
Y2VudDwva2V5d29yZD48a2V5d29yZD5BZHVsdDwva2V5d29yZD48a2V5d29yZD5Db2duaXRpdmUg
QmVoYXZpb3JhbCBUaGVyYXB5L21ldGhvZHM8L2tleXdvcmQ+PGtleXdvcmQ+RmVtYWxlPC9rZXl3
b3JkPjxrZXl3b3JkPkh1bWFuczwva2V5d29yZD48a2V5d29yZD5JbnRlcm5ldDwva2V5d29yZD48
a2V5d29yZD5NYWxlPC9rZXl3b3JkPjxrZXl3b3JkPlBzeWNob2xvZ3ksIEFkb2xlc2NlbnQvKm1l
dGhvZHM8L2tleXdvcmQ+PGtleXdvcmQ+KlNjaG9vbCBIZWFsdGggU2VydmljZXM8L2tleXdvcmQ+
PGtleXdvcmQ+VGVsZW1lZGljaW5lPC9rZXl3b3JkPjxrZXl3b3JkPllvdW5nIEFkdWx0PC9rZXl3
b3JkPjxrZXl3b3JkPmVhcmx5IG1lZGljYWwgaW50ZXJ2ZW50aW9uPC9rZXl3b3JkPjxrZXl3b3Jk
PnJhbmRvbWl6ZWQgY29udHJvbGxlZCB0cmlhbDwva2V5d29yZD48L2tleXdvcmRzPjxkYXRlcz48
eWVhcj4yMDE1PC95ZWFyPjxwdWItZGF0ZXM+PGRhdGU+SnVsIDI4PC9kYXRlPjwvcHViLWRhdGVz
PjwvZGF0ZXM+PGlzYm4+MTQzOC04ODcxIChFbGVjdHJvbmljKSYjeEQ7MTQzOS00NDU2IChQcmlu
dCkmI3hEOzE0MzgtODg3MSAoTGlua2luZyk8L2lzYm4+PGFjY2Vzc2lvbi1udW0+MjYyMjA1NjQ8
L2FjY2Vzc2lvbi1udW0+PHVybHM+PHJlbGF0ZWQtdXJscz48dXJsPmh0dHBzOi8vd3d3Lm5jYmku
bmxtLm5paC5nb3YvcHVibWVkLzI2MjIwNTY0PC91cmw+PC9yZWxhdGVkLXVybHM+PC91cmxzPjxj
dXN0b20xPkNvbmZsaWN0cyBvZiBJbnRlcmVzdDogTm9uZSBkZWNsYXJlZC48L2N1c3RvbTE+PGN1
c3RvbTI+UE1DNDcwNTM2NDwvY3VzdG9tMj48ZWxlY3Ryb25pYy1yZXNvdXJjZS1udW0+MTAuMjE5
Ni9qbWlyLjQzMjk8L2VsZWN0cm9uaWMtcmVzb3VyY2UtbnVtPjxyZW1vdGUtZGF0YWJhc2UtbmFt
ZT5NZWRsaW5lPC9yZW1vdGUtZGF0YWJhc2UtbmFtZT48cmVtb3RlLWRhdGFiYXNlLXByb3ZpZGVy
Pk5MTTwvcmVtb3RlLWRhdGFiYXNlLXByb3ZpZGVyPjwvcmVjb3JkPjwvQ2l0ZT48Q2l0ZT48QXV0
aG9yPkNhbGVhcjwvQXV0aG9yPjxZZWFyPjIwMDk8L1llYXI+PFJlY051bT4yODwvUmVjTnVtPjxy
ZWNvcmQ+PHJlYy1udW1iZXI+Mjg8L3JlYy1udW1iZXI+PGZvcmVpZ24ta2V5cz48a2V5IGFwcD0i
RU4iIGRiLWlkPSJycGZhZHYwMjEweHZkemU5dHZqeGRmcDZ4c2YyMjU5cmFlcDUiIHRpbWVzdGFt
cD0iMTczODc1ODQwNCI+Mjg8L2tleT48L2ZvcmVpZ24ta2V5cz48cmVmLXR5cGUgbmFtZT0iSm91
cm5hbCBBcnRpY2xlIj4xNzwvcmVmLXR5cGU+PGNvbnRyaWJ1dG9ycz48YXV0aG9ycz48YXV0aG9y
PkNhbGVhciwgQS4gTC48L2F1dGhvcj48YXV0aG9yPkNocmlzdGVuc2VuLCBILjwvYXV0aG9yPjxh
dXRob3I+TWFja2lubm9uLCBBLjwvYXV0aG9yPjxhdXRob3I+R3JpZmZpdGhzLCBLLiBNLjwvYXV0
aG9yPjxhdXRob3I+TyZhcG9zO0tlYXJuZXksIFIuPC9hdXRob3I+PC9hdXRob3JzPjwvY29udHJp
YnV0b3JzPjxhdXRoLWFkZHJlc3M+Q2VudHJlIGZvciBNZW50YWwgSGVhbHRoIFJlc2VhcmNoLCBU
aGUgQXVzdHJhbGlhbiBOYXRpb25hbCBVbml2ZXJzaXR5LCBBQ1QgMDIwMCwgQXVzdHJhbGlhLiBB
bGlzb24uQ2FsZWFyQGFudS5lZHUuYXU8L2F1dGgtYWRkcmVzcz48dGl0bGVzPjx0aXRsZT5UaGUg
WW91dGhNb29kIFByb2plY3Q6IGEgY2x1c3RlciByYW5kb21pemVkIGNvbnRyb2xsZWQgdHJpYWwg
b2YgYW4gb25saW5lIGNvZ25pdGl2ZSBiZWhhdmlvcmFsIHByb2dyYW0gd2l0aCBhZG9sZXNjZW50
czwvdGl0bGU+PHNlY29uZGFyeS10aXRsZT5KIENvbnN1bHQgQ2xpbiBQc3ljaG9sPC9zZWNvbmRh
cnktdGl0bGU+PC90aXRsZXM+PHBlcmlvZGljYWw+PGZ1bGwtdGl0bGU+SiBDb25zdWx0IENsaW4g
UHN5Y2hvbDwvZnVsbC10aXRsZT48L3BlcmlvZGljYWw+PHBhZ2VzPjEwMjEtMzI8L3BhZ2VzPjx2
b2x1bWU+Nzc8L3ZvbHVtZT48bnVtYmVyPjY8L251bWJlcj48a2V5d29yZHM+PGtleXdvcmQ+QWRv
bGVzY2VudDwva2V5d29yZD48a2V5d29yZD5BZmZlY3Q8L2tleXdvcmQ+PGtleXdvcmQ+QWdlIEZh
Y3RvcnM8L2tleXdvcmQ+PGtleXdvcmQ+QW5hbHlzaXMgb2YgVmFyaWFuY2U8L2tleXdvcmQ+PGtl
eXdvcmQ+QW54aWV0eS8qdGhlcmFweTwva2V5d29yZD48a2V5d29yZD5BdXN0cmFsaWE8L2tleXdv
cmQ+PGtleXdvcmQ+Q2hpLVNxdWFyZSBEaXN0cmlidXRpb248L2tleXdvcmQ+PGtleXdvcmQ+Q29n
bml0aXZlIEJlaGF2aW9yYWwgVGhlcmFweS8qbWV0aG9kczwva2V5d29yZD48a2V5d29yZD5EZXBy
ZXNzaW9uLyp0aGVyYXB5PC9rZXl3b3JkPjxrZXl3b3JkPkZlbWFsZTwva2V5d29yZD48a2V5d29y
ZD5IdW1hbnM8L2tleXdvcmQ+PGtleXdvcmQ+SW50ZW50aW9uIHRvIFRyZWF0IEFuYWx5c2lzPC9r
ZXl3b3JkPjxrZXl3b3JkPkludGVybmV0PC9rZXl3b3JkPjxrZXl3b3JkPk1hbGU8L2tleXdvcmQ+
PGtleXdvcmQ+UGF0aWVudCBFZHVjYXRpb24gYXMgVG9waWM8L2tleXdvcmQ+PGtleXdvcmQ+U2No
b29sIEhlYWx0aCBTZXJ2aWNlczwva2V5d29yZD48a2V5d29yZD5TY2hvb2xzPC9rZXl3b3JkPjxr
ZXl3b3JkPlNlbGYgQ29uY2VwdDwva2V5d29yZD48a2V5d29yZD5TZXggRmFjdG9yczwva2V5d29y
ZD48a2V5d29yZD5Tb2NpYWwgU3VwcG9ydDwva2V5d29yZD48a2V5d29yZD5UcmVhdG1lbnQgT3V0
Y29tZTwva2V5d29yZD48L2tleXdvcmRzPjxkYXRlcz48eWVhcj4yMDA5PC95ZWFyPjxwdWItZGF0
ZXM+PGRhdGU+RGVjPC9kYXRlPjwvcHViLWRhdGVzPjwvZGF0ZXM+PGlzYm4+MTkzOS0yMTE3IChF
bGVjdHJvbmljKSYjeEQ7MDAyMi0wMDZYIChMaW5raW5nKTwvaXNibj48YWNjZXNzaW9uLW51bT4x
OTk2ODM3OTwvYWNjZXNzaW9uLW51bT48dXJscz48cmVsYXRlZC11cmxzPjx1cmw+aHR0cHM6Ly93
d3cubmNiaS5ubG0ubmloLmdvdi9wdWJtZWQvMTk5NjgzNzk8L3VybD48L3JlbGF0ZWQtdXJscz48
L3VybHM+PGVsZWN0cm9uaWMtcmVzb3VyY2UtbnVtPjEwLjEwMzcvYTAwMTczOTE8L2VsZWN0cm9u
aWMtcmVzb3VyY2UtbnVtPjxyZW1vdGUtZGF0YWJhc2UtbmFtZT5NZWRsaW5lPC9yZW1vdGUtZGF0
YWJhc2UtbmFtZT48cmVtb3RlLWRhdGFiYXNlLXByb3ZpZGVyPk5MTTwvcmVtb3RlLWRhdGFiYXNl
LXByb3ZpZGVyPjwvcmVjb3JkPjwvQ2l0ZT48Q2l0ZT48QXV0aG9yPkNhcmRlbWlsPC9BdXRob3I+
PFllYXI+MjAwNzwvWWVhcj48UmVjTnVtPjI5PC9SZWNOdW0+PHJlY29yZD48cmVjLW51bWJlcj4y
OTwvcmVjLW51bWJlcj48Zm9yZWlnbi1rZXlzPjxrZXkgYXBwPSJFTiIgZGItaWQ9InJwZmFkdjAy
MTB4dmR6ZTl0dmp4ZGZwNnhzZjIyNTlyYWVwNSIgdGltZXN0YW1wPSIxNzM4NzU4NDI2Ij4yOTwv
a2V5PjwvZm9yZWlnbi1rZXlzPjxyZWYtdHlwZSBuYW1lPSJKb3VybmFsIEFydGljbGUiPjE3PC9y
ZWYtdHlwZT48Y29udHJpYnV0b3JzPjxhdXRob3JzPjxhdXRob3I+Q2FyZGVtaWwsIEUuIFYuPC9h
dXRob3I+PGF1dGhvcj5SZWl2aWNoLCBLLiBKLjwvYXV0aG9yPjxhdXRob3I+QmVldmVycywgQy4g
Ry48L2F1dGhvcj48YXV0aG9yPlNlbGlnbWFuLCBNLiBFLjwvYXV0aG9yPjxhdXRob3I+SmFtZXMs
IEouPC9hdXRob3I+PC9hdXRob3JzPjwvY29udHJpYnV0b3JzPjxhdXRoLWFkZHJlc3M+RnJhbmNl
cyBMLiBIaWF0dCBTY2hvb2wgb2YgUHN5Y2hvbG9neSwgQ2xhcmsgVW5pdmVyc2l0eSwgOTUwIE1h
aW4gU3RyZWV0LCBXb3JjZXN0ZXIsIE1BIDAxNjEwLCBVU0EuIEVDYXJkZW1pbEBjbGFya3UuZWR1
PC9hdXRoLWFkZHJlc3M+PHRpdGxlcz48dGl0bGU+VGhlIHByZXZlbnRpb24gb2YgZGVwcmVzc2l2
ZSBzeW1wdG9tcyBpbiBsb3ctaW5jb21lLCBtaW5vcml0eSBjaGlsZHJlbjogdHdvLXllYXIgZm9s
bG93LXVwPC90aXRsZT48c2Vjb25kYXJ5LXRpdGxlPkJlaGF2IFJlcyBUaGVyPC9zZWNvbmRhcnkt
dGl0bGU+PC90aXRsZXM+PHBlcmlvZGljYWw+PGZ1bGwtdGl0bGU+QmVoYXYgUmVzIFRoZXI8L2Z1
bGwtdGl0bGU+PC9wZXJpb2RpY2FsPjxwYWdlcz4zMTMtMjc8L3BhZ2VzPjx2b2x1bWU+NDU8L3Zv
bHVtZT48bnVtYmVyPjI8L251bWJlcj48ZWRpdGlvbj4yMDA2MDQyNzwvZWRpdGlvbj48a2V5d29y
ZHM+PGtleXdvcmQ+QWRhcHRhdGlvbiwgUHN5Y2hvbG9naWNhbDwva2V5d29yZD48a2V5d29yZD5C
bGFjayBvciBBZnJpY2FuIEFtZXJpY2FuL3BzeWNob2xvZ3k8L2tleXdvcmQ+PGtleXdvcmQ+Q2hp
bGQ8L2tleXdvcmQ+PGtleXdvcmQ+Q29nbml0aW9uPC9rZXl3b3JkPjxrZXl3b3JkPkNvZ25pdGl2
ZSBCZWhhdmlvcmFsIFRoZXJhcHkvKm1ldGhvZHM8L2tleXdvcmQ+PGtleXdvcmQ+RGVwcmVzc2lv
bi9ldGhub2xvZ3kvKnByZXZlbnRpb24gJmFtcDsgY29udHJvbDwva2V5d29yZD48a2V5d29yZD5G
ZW1hbGU8L2tleXdvcmQ+PGtleXdvcmQ+SGlzcGFuaWMgb3IgTGF0aW5vL3BzeWNob2xvZ3k8L2tl
eXdvcmQ+PGtleXdvcmQ+SHVtYW5zPC9rZXl3b3JkPjxrZXl3b3JkPipJbmNvbWU8L2tleXdvcmQ+
PGtleXdvcmQ+TWFsZTwva2V5d29yZD48a2V5d29yZD5Nb2RlbHMsIFN0YXRpc3RpY2FsPC9rZXl3
b3JkPjxrZXl3b3JkPlBhdGllbnQgQ29tcGxpYW5jZS9wc3ljaG9sb2d5PC9rZXl3b3JkPjxrZXl3
b3JkPlByb2JsZW0gU29sdmluZzwva2V5d29yZD48a2V5d29yZD4qUHN5Y2hvc29jaWFsIERlcHJp
dmF0aW9uPC9rZXl3b3JkPjxrZXl3b3JkPlJpc2sgRmFjdG9yczwva2V5d29yZD48a2V5d29yZD5T
ZWxmIENvbmNlcHQ8L2tleXdvcmQ+PGtleXdvcmQ+VHJlYXRtZW50IE91dGNvbWU8L2tleXdvcmQ+
PC9rZXl3b3Jkcz48ZGF0ZXM+PHllYXI+MjAwNzwveWVhcj48cHViLWRhdGVzPjxkYXRlPkZlYjwv
ZGF0ZT48L3B1Yi1kYXRlcz48L2RhdGVzPjxpc2JuPjAwMDUtNzk2NyAoUHJpbnQpJiN4RDswMDA1
LTc5NjcgKExpbmtpbmcpPC9pc2JuPjxhY2Nlc3Npb24tbnVtPjE2NjQzODQzPC9hY2Nlc3Npb24t
bnVtPjx1cmxzPjxyZWxhdGVkLXVybHM+PHVybD5odHRwczovL3d3dy5uY2JpLm5sbS5uaWguZ292
L3B1Ym1lZC8xNjY0Mzg0MzwvdXJsPjwvcmVsYXRlZC11cmxzPjwvdXJscz48ZWxlY3Ryb25pYy1y
ZXNvdXJjZS1udW0+MTAuMTAxNi9qLmJyYXQuMjAwNi4wMy4wMTA8L2VsZWN0cm9uaWMtcmVzb3Vy
Y2UtbnVtPjxyZW1vdGUtZGF0YWJhc2UtbmFtZT5NZWRsaW5lPC9yZW1vdGUtZGF0YWJhc2UtbmFt
ZT48cmVtb3RlLWRhdGFiYXNlLXByb3ZpZGVyPk5MTTwvcmVtb3RlLWRhdGFiYXNlLXByb3ZpZGVy
PjwvcmVjb3JkPjwvQ2l0ZT48Q2l0ZT48QXV0aG9yPkNodTwvQXV0aG9yPjxZZWFyPjIwMTY8L1ll
YXI+PFJlY051bT4zMjwvUmVjTnVtPjxyZWNvcmQ+PHJlYy1udW1iZXI+MzI8L3JlYy1udW1iZXI+
PGZvcmVpZ24ta2V5cz48a2V5IGFwcD0iRU4iIGRiLWlkPSJycGZhZHYwMjEweHZkemU5dHZqeGRm
cDZ4c2YyMjU5cmFlcDUiIHRpbWVzdGFtcD0iMTczODc1ODUzMyI+MzI8L2tleT48L2ZvcmVpZ24t
a2V5cz48cmVmLXR5cGUgbmFtZT0iSm91cm5hbCBBcnRpY2xlIj4xNzwvcmVmLXR5cGU+PGNvbnRy
aWJ1dG9ycz48YXV0aG9ycz48YXV0aG9yPkNodSwgQi4gQy48L2F1dGhvcj48YXV0aG9yPkNyb2Nj
bywgUy4gVC48L2F1dGhvcj48YXV0aG9yPkVzc2VsaW5nLCBQLjwvYXV0aG9yPjxhdXRob3I+QXJl
aXphZ2EsIE0uIEouPC9hdXRob3I+PGF1dGhvcj5MaW5kbmVyLCBBLiBNLjwvYXV0aG9yPjxhdXRo
b3I+U2tyaW5lciwgTC4gQy48L2F1dGhvcj48L2F1dGhvcnM+PC9jb250cmlidXRvcnM+PGF1dGgt
YWRkcmVzcz5EZXBhcnRtZW50IG9mIENsaW5pY2FsIFBzeWNob2xvZ3ksIFJ1dGdlcnMgVW5pdmVy
c2l0eSwgVVNBLiBFbGVjdHJvbmljIGFkZHJlc3M6IGJyaWFuY2h1QHJjaS5ydXRnZXJzLmVkdS4m
I3hEO0RlcGFydG1lbnQgb2YgQ2xpbmljYWwgUHN5Y2hvbG9neSwgUnV0Z2VycyBVbml2ZXJzaXR5
LCBVU0EuJiN4RDtDb2duaXRpdmUgJmFtcDsgQmVoYXZpb3JhbCBDb25zdWx0YW50cywgTmV3IFlv
cmssIFVTQS4mI3hEO0RlcGFydG1lbnQgb2YgUHN5Y2hvbG9neSwgVW5pdmVyc2l0eSBvZiBXaXNj
b25zaW4tTWFkaXNvbiwgVVNBLiYjeEQ7Q2VudGVyIGZvciBNZW50YWwgSGVhbHRoIFBvbGljeSBh
bmQgU2VydmljZXMgUmVzZWFyY2gsIFBlcmVsbWFuIFNjaG9vbCBvZiBNZWRpY2luZSwgVW5pdmVy
c2l0eSBvZiBQZW5uc3lsYXZuaWEsIFVTQS48L2F1dGgtYWRkcmVzcz48dGl0bGVzPjx0aXRsZT5U
cmFuc2RpYWdub3N0aWMgZ3JvdXAgYmVoYXZpb3JhbCBhY3RpdmF0aW9uIGFuZCBleHBvc3VyZSB0
aGVyYXB5IGZvciB5b3V0aCBhbnhpZXR5IGFuZCBkZXByZXNzaW9uOiBJbml0aWFsIHJhbmRvbWl6
ZWQgY29udHJvbGxlZCB0cmlhbDwvdGl0bGU+PHNlY29uZGFyeS10aXRsZT5CZWhhdiBSZXMgVGhl
cjwvc2Vjb25kYXJ5LXRpdGxlPjwvdGl0bGVzPjxwZXJpb2RpY2FsPjxmdWxsLXRpdGxlPkJlaGF2
IFJlcyBUaGVyPC9mdWxsLXRpdGxlPjwvcGVyaW9kaWNhbD48cGFnZXM+NjUtNzU8L3BhZ2VzPjx2
b2x1bWU+NzY8L3ZvbHVtZT48ZWRpdGlvbj4yMDE1MTExOTwvZWRpdGlvbj48a2V5d29yZHM+PGtl
eXdvcmQ+QWRvbGVzY2VudDwva2V5d29yZD48a2V5d29yZD5BbnhpZXR5L3RoZXJhcHk8L2tleXdv
cmQ+PGtleXdvcmQ+QW54aWV0eSBEaXNvcmRlcnMvKnRoZXJhcHk8L2tleXdvcmQ+PGtleXdvcmQ+
Q2hpbGQ8L2tleXdvcmQ+PGtleXdvcmQ+Q29nbml0aXZlIEJlaGF2aW9yYWwgVGhlcmFweS9tZXRo
b2RzPC9rZXl3b3JkPjxrZXl3b3JkPkRlcHJlc3Npb24vdGhlcmFweTwva2V5d29yZD48a2V5d29y
ZD5EZXByZXNzaXZlIERpc29yZGVyLyp0aGVyYXB5PC9rZXl3b3JkPjxrZXl3b3JkPkZlbWFsZTwv
a2V5d29yZD48a2V5d29yZD5IdW1hbnM8L2tleXdvcmQ+PGtleXdvcmQ+SW1wbG9zaXZlIFRoZXJh
cHkvKm1ldGhvZHM8L2tleXdvcmQ+PGtleXdvcmQ+TWFsZTwva2V5d29yZD48a2V5d29yZD5Bbnhp
ZXR5PC9rZXl3b3JkPjxrZXl3b3JkPkJlaGF2aW9yYWwgYWN0aXZhdGlvbjwva2V5d29yZD48a2V5
d29yZD5EZXByZXNzaW9uPC9rZXl3b3JkPjxrZXl3b3JkPkV4cG9zdXJlPC9rZXl3b3JkPjxrZXl3
b3JkPlRyYW5zZGlhZ25vc3RpYyB0cmVhdG1lbnQ8L2tleXdvcmQ+PC9rZXl3b3Jkcz48ZGF0ZXM+
PHllYXI+MjAxNjwveWVhcj48cHViLWRhdGVzPjxkYXRlPkphbjwvZGF0ZT48L3B1Yi1kYXRlcz48
L2RhdGVzPjxpc2JuPjE4NzMtNjIyWCAoRWxlY3Ryb25pYykmI3hEOzAwMDUtNzk2NyAoTGlua2lu
Zyk8L2lzYm4+PGFjY2Vzc2lvbi1udW0+MjY2NTU5NTg8L2FjY2Vzc2lvbi1udW0+PHVybHM+PHJl
bGF0ZWQtdXJscz48dXJsPmh0dHBzOi8vd3d3Lm5jYmkubmxtLm5paC5nb3YvcHVibWVkLzI2NjU1
OTU4PC91cmw+PC9yZWxhdGVkLXVybHM+PC91cmxzPjxlbGVjdHJvbmljLXJlc291cmNlLW51bT4x
MC4xMDE2L2ouYnJhdC4yMDE1LjExLjAwNTwvZWxlY3Ryb25pYy1yZXNvdXJjZS1udW0+PHJlbW90
ZS1kYXRhYmFzZS1uYW1lPk1lZGxpbmU8L3JlbW90ZS1kYXRhYmFzZS1uYW1lPjxyZW1vdGUtZGF0
YWJhc2UtcHJvdmlkZXI+TkxNPC9yZW1vdGUtZGF0YWJhc2UtcHJvdmlkZXI+PC9yZWNvcmQ+PC9D
aXRlPjxDaXRlPjxBdXRob3I+Q29vazwvQXV0aG9yPjxZZWFyPjIwMTU8L1llYXI+PFJlY051bT4x
NzwvUmVjTnVtPjxyZWNvcmQ+PHJlYy1udW1iZXI+MTc8L3JlYy1udW1iZXI+PGZvcmVpZ24ta2V5
cz48a2V5IGFwcD0iRU4iIGRiLWlkPSJycGZhZHYwMjEweHZkemU5dHZqeGRmcDZ4c2YyMjU5cmFl
cDUiIHRpbWVzdGFtcD0iMTczODc1Nzk0OSI+MTc8L2tleT48L2ZvcmVpZ24ta2V5cz48cmVmLXR5
cGUgbmFtZT0iSm91cm5hbCBBcnRpY2xlIj4xNzwvcmVmLXR5cGU+PGNvbnRyaWJ1dG9ycz48YXV0
aG9ycz48YXV0aG9yPkNvb2ssIENsYXkgUjwvYXV0aG9yPjxhdXRob3I+WGllLCBTaGFyb24gUjwv
YXV0aG9yPjxhdXRob3I+RWFybCwgUmFjaGVsIEs8L2F1dGhvcj48YXV0aG9yPkx5b24sIEFhcm9u
IFI8L2F1dGhvcj48YXV0aG9yPkRhcnQsIEV2YW48L2F1dGhvcj48YXV0aG9yPlpoYW5nLCBZYW5j
aGVuPC9hdXRob3I+PC9hdXRob3JzPjwvY29udHJpYnV0b3JzPjx0aXRsZXM+PHRpdGxlPkV2YWx1
YXRpb24gb2YgdGhlIGNvdXJhZ2UgYW5kIGNvbmZpZGVuY2UgbWVudG9yIHByb2dyYW0gYXMgYSB0
aWVyIDIgaW50ZXJ2ZW50aW9uIGZvciBtaWRkbGUgc2Nob29sIHN0dWRlbnRzIHdpdGggaWRlbnRp
ZmllZCBpbnRlcm5hbGl6aW5nIHByb2JsZW1zPC90aXRsZT48c2Vjb25kYXJ5LXRpdGxlPlNjaG9v
bCBtZW50YWwgaGVhbHRoPC9zZWNvbmRhcnktdGl0bGU+PC90aXRsZXM+PHBlcmlvZGljYWw+PGZ1
bGwtdGl0bGU+U2Nob29sIG1lbnRhbCBoZWFsdGg8L2Z1bGwtdGl0bGU+PC9wZXJpb2RpY2FsPjxw
YWdlcz4xMzItMTQ2PC9wYWdlcz48dm9sdW1lPjc8L3ZvbHVtZT48ZGF0ZXM+PHllYXI+MjAxNTwv
eWVhcj48L2RhdGVzPjxpc2JuPjE4NjYtMjYyNTwvaXNibj48dXJscz48L3VybHM+PC9yZWNvcmQ+
PC9DaXRlPjxDaXRlPjxBdXRob3I+RWdnZXJ0PC9BdXRob3I+PFllYXI+MTk5NTwvWWVhcj48UmVj
TnVtPjM2PC9SZWNOdW0+PHJlY29yZD48cmVjLW51bWJlcj4zNjwvcmVjLW51bWJlcj48Zm9yZWln
bi1rZXlzPjxrZXkgYXBwPSJFTiIgZGItaWQ9InJwZmFkdjAyMTB4dmR6ZTl0dmp4ZGZwNnhzZjIy
NTlyYWVwNSIgdGltZXN0YW1wPSIxNzM4NzU4NjQxIj4zNjwva2V5PjwvZm9yZWlnbi1rZXlzPjxy
ZWYtdHlwZSBuYW1lPSJKb3VybmFsIEFydGljbGUiPjE3PC9yZWYtdHlwZT48Y29udHJpYnV0b3Jz
PjxhdXRob3JzPjxhdXRob3I+RWdnZXJ0LCBMLiBMLjwvYXV0aG9yPjxhdXRob3I+VGhvbXBzb24s
IEUuIEEuPC9hdXRob3I+PGF1dGhvcj5IZXJ0aW5nLCBKLiBSLjwvYXV0aG9yPjxhdXRob3I+Tmlj
aG9sYXMsIEwuIEouPC9hdXRob3I+PC9hdXRob3JzPjwvY29udHJpYnV0b3JzPjxhdXRoLWFkZHJl
c3M+UHN5Y2hvc29jaWFsIE51cnNpbmcgRGVwYXJ0bWVudCwgVW5pdmVyc2l0eSBvZiBXYXNoaW5n
dG9uLCBTZWF0dGxlIDk4MTk1LCBVU0EuPC9hdXRoLWFkZHJlc3M+PHRpdGxlcz48dGl0bGU+UmVk
dWNpbmcgc3VpY2lkZSBwb3RlbnRpYWwgYW1vbmcgaGlnaC1yaXNrIHlvdXRoOiB0ZXN0cyBvZiBh
IHNjaG9vbC1iYXNlZCBwcmV2ZW50aW9uIHByb2dyYW08L3RpdGxlPjxzZWNvbmRhcnktdGl0bGU+
U3VpY2lkZSBMaWZlIFRocmVhdCBCZWhhdjwvc2Vjb25kYXJ5LXRpdGxlPjwvdGl0bGVzPjxwZXJp
b2RpY2FsPjxmdWxsLXRpdGxlPlN1aWNpZGUgTGlmZSBUaHJlYXQgQmVoYXY8L2Z1bGwtdGl0bGU+
PC9wZXJpb2RpY2FsPjxwYWdlcz4yNzYtOTY8L3BhZ2VzPjx2b2x1bWU+MjU8L3ZvbHVtZT48bnVt
YmVyPjI8L251bWJlcj48a2V5d29yZHM+PGtleXdvcmQ+QWRvbGVzY2VudDwva2V5d29yZD48a2V5
d29yZD5Db2hvcnQgU3R1ZGllczwva2V5d29yZD48a2V5d29yZD5GZW1hbGU8L2tleXdvcmQ+PGtl
eXdvcmQ+Rm9sbG93LVVwIFN0dWRpZXM8L2tleXdvcmQ+PGtleXdvcmQ+KkhlYWx0aCBFZHVjYXRp
b248L2tleXdvcmQ+PGtleXdvcmQ+SHVtYW5zPC9rZXl3b3JkPjxrZXl3b3JkPkludGVybmFsLUV4
dGVybmFsIENvbnRyb2w8L2tleXdvcmQ+PGtleXdvcmQ+TWFsZTwva2V5d29yZD48a2V5d29yZD5Q
ZXJzb25hbGl0eSBBc3Nlc3NtZW50PC9rZXl3b3JkPjxrZXl3b3JkPlJpc2sgRmFjdG9yczwva2V5
d29yZD48a2V5d29yZD5TZWxmIENvbmNlcHQ8L2tleXdvcmQ+PGtleXdvcmQ+U29jaWFsIFN1cHBv
cnQ8L2tleXdvcmQ+PGtleXdvcmQ+U3VpY2lkZS9wc3ljaG9sb2d5PC9rZXl3b3JkPjxrZXl3b3Jk
PlN1aWNpZGUsIEF0dGVtcHRlZC8qcHJldmVudGlvbiAmYW1wOyBjb250cm9sL3BzeWNob2xvZ3k8
L2tleXdvcmQ+PGtleXdvcmQ+VHJlYXRtZW50IE91dGNvbWU8L2tleXdvcmQ+PGtleXdvcmQ+KlN1
aWNpZGUgUHJldmVudGlvbjwva2V5d29yZD48L2tleXdvcmRzPjxkYXRlcz48eWVhcj4xOTk1PC95
ZWFyPjxwdWItZGF0ZXM+PGRhdGU+U3VtbWVyPC9kYXRlPjwvcHViLWRhdGVzPjwvZGF0ZXM+PGlz
Ym4+MDM2My0wMjM0IChQcmludCkmI3hEOzAzNjMtMDIzNCAoTGlua2luZyk8L2lzYm4+PGFjY2Vz
c2lvbi1udW0+NzU3MDc4ODwvYWNjZXNzaW9uLW51bT48dXJscz48cmVsYXRlZC11cmxzPjx1cmw+
aHR0cHM6Ly93d3cubmNiaS5ubG0ubmloLmdvdi9wdWJtZWQvNzU3MDc4ODwvdXJsPjwvcmVsYXRl
ZC11cmxzPjwvdXJscz48cmVtb3RlLWRhdGFiYXNlLW5hbWU+TWVkbGluZTwvcmVtb3RlLWRhdGFi
YXNlLW5hbWU+PHJlbW90ZS1kYXRhYmFzZS1wcm92aWRlcj5OTE08L3JlbW90ZS1kYXRhYmFzZS1w
cm92aWRlcj48L3JlY29yZD48L0NpdGU+PENpdGU+PEF1dGhvcj5FZ2dlcnQ8L0F1dGhvcj48WWVh
cj4yMDAyPC9ZZWFyPjxSZWNOdW0+Mzc8L1JlY051bT48cmVjb3JkPjxyZWMtbnVtYmVyPjM3PC9y
ZWMtbnVtYmVyPjxmb3JlaWduLWtleXM+PGtleSBhcHA9IkVOIiBkYi1pZD0icnBmYWR2MDIxMHh2
ZHplOXR2anhkZnA2eHNmMjI1OXJhZXA1IiB0aW1lc3RhbXA9IjE3Mzg3NTg2NjEiPjM3PC9rZXk+
PC9mb3JlaWduLWtleXM+PHJlZi10eXBlIG5hbWU9IkpvdXJuYWwgQXJ0aWNsZSI+MTc8L3JlZi10
eXBlPjxjb250cmlidXRvcnM+PGF1dGhvcnM+PGF1dGhvcj5FZ2dlcnQsIEwuIEwuPC9hdXRob3I+
PGF1dGhvcj5UaG9tcHNvbiwgRS4gQS48L2F1dGhvcj48YXV0aG9yPlJhbmRlbGwsIEIuIFAuPC9h
dXRob3I+PGF1dGhvcj5QaWtlLCBLLiBDLjwvYXV0aG9yPjwvYXV0aG9ycz48L2NvbnRyaWJ1dG9y
cz48YXV0aC1hZGRyZXNzPlBzeWNob3NvY2lhbCBhbmQgQ29tbXVuaXR5IEhlYWx0aCwgVW5pdmVy
c2l0eSBvZiBXYXNoaW5ndG9uIFNjaG9vbCBvZiBOdXJzaW5nLCBTZWF0dGxlLCBVU0EuIGVnZ2Vy
dEB1Lndhc2hpbmd0b24uZWR1PC9hdXRoLWFkZHJlc3M+PHRpdGxlcz48dGl0bGU+UHJlbGltaW5h
cnkgZWZmZWN0cyBvZiBicmllZiBzY2hvb2wtYmFzZWQgcHJldmVudGlvbiBhcHByb2FjaGVzIGZv
ciByZWR1Y2luZyB5b3V0aCBzdWljaWRlLS1yaXNrIGJlaGF2aW9ycywgZGVwcmVzc2lvbiwgYW5k
IGRydWcgaW52b2x2ZW1lbnQ8L3RpdGxlPjxzZWNvbmRhcnktdGl0bGU+SiBDaGlsZCBBZG9sZXNj
IFBzeWNoaWF0ciBOdXJzPC9zZWNvbmRhcnktdGl0bGU+PC90aXRsZXM+PHBlcmlvZGljYWw+PGZ1
bGwtdGl0bGU+SiBDaGlsZCBBZG9sZXNjIFBzeWNoaWF0ciBOdXJzPC9mdWxsLXRpdGxlPjwvcGVy
aW9kaWNhbD48cGFnZXM+NDgtNjQ8L3BhZ2VzPjx2b2x1bWU+MTU8L3ZvbHVtZT48bnVtYmVyPjI8
L251bWJlcj48a2V5d29yZHM+PGtleXdvcmQ+QWRvbGVzY2VudDwva2V5d29yZD48a2V5d29yZD5B
ZHVsdDwva2V5d29yZD48a2V5d29yZD5DcmlzaXMgSW50ZXJ2ZW50aW9uLyptZXRob2RzPC9rZXl3
b3JkPjxrZXl3b3JkPkRlcHJlc3Npb24vcHJldmVudGlvbiAmYW1wOyBjb250cm9sPC9rZXl3b3Jk
PjxrZXl3b3JkPkZlbWFsZTwva2V5d29yZD48a2V5d29yZD5IdW1hbnM8L2tleXdvcmQ+PGtleXdv
cmQ+TWFsZTwva2V5d29yZD48a2V5d29yZD5NdWx0aXZhcmlhdGUgQW5hbHlzaXM8L2tleXdvcmQ+
PGtleXdvcmQ+Tm9ydGh3ZXN0ZXJuIFVuaXRlZCBTdGF0ZXM8L2tleXdvcmQ+PGtleXdvcmQ+UmVn
cmVzc2lvbiBBbmFseXNpczwva2V5d29yZD48a2V5d29yZD4qU2Nob29sIEhlYWx0aCBTZXJ2aWNl
czwva2V5d29yZD48a2V5d29yZD5TdWJzdGFuY2UtUmVsYXRlZCBEaXNvcmRlcnMvcHJldmVudGlv
biAmYW1wOyBjb250cm9sPC9rZXl3b3JkPjxrZXl3b3JkPipTdWljaWRlIFByZXZlbnRpb248L2tl
eXdvcmQ+PC9rZXl3b3Jkcz48ZGF0ZXM+PHllYXI+MjAwMjwveWVhcj48cHViLWRhdGVzPjxkYXRl
PkFwci1KdW48L2RhdGU+PC9wdWItZGF0ZXM+PC9kYXRlcz48aXNibj4xMDczLTYwNzcgKFByaW50
KSYjeEQ7MTA3My02MDc3IChMaW5raW5nKTwvaXNibj48YWNjZXNzaW9uLW51bT4xMjA4Mzc1Mzwv
YWNjZXNzaW9uLW51bT48dXJscz48cmVsYXRlZC11cmxzPjx1cmw+aHR0cHM6Ly93d3cubmNiaS5u
bG0ubmloLmdvdi9wdWJtZWQvMTIwODM3NTM8L3VybD48L3JlbGF0ZWQtdXJscz48L3VybHM+PGVs
ZWN0cm9uaWMtcmVzb3VyY2UtbnVtPjEwLjExMTEvai4xNzQ0LTYxNzEuMjAwMi50YjAwMzI2Lng8
L2VsZWN0cm9uaWMtcmVzb3VyY2UtbnVtPjxyZW1vdGUtZGF0YWJhc2UtbmFtZT5NZWRsaW5lPC9y
ZW1vdGUtZGF0YWJhc2UtbmFtZT48cmVtb3RlLWRhdGFiYXNlLXByb3ZpZGVyPk5MTTwvcmVtb3Rl
LWRhdGFiYXNlLXByb3ZpZGVyPjwvcmVjb3JkPjwvQ2l0ZT48Q2l0ZT48QXV0aG9yPkdhcmPDrWEt
RXNjYWxlcmE8L0F1dGhvcj48WWVhcj4yMDE5PC9ZZWFyPjxSZWNOdW0+NDI8L1JlY051bT48cmVj
b3JkPjxyZWMtbnVtYmVyPjQyPC9yZWMtbnVtYmVyPjxmb3JlaWduLWtleXM+PGtleSBhcHA9IkVO
IiBkYi1pZD0icnBmYWR2MDIxMHh2ZHplOXR2anhkZnA2eHNmMjI1OXJhZXA1IiB0aW1lc3RhbXA9
IjE3Mzg3NTg4MDgiPjQyPC9rZXk+PC9mb3JlaWduLWtleXM+PHJlZi10eXBlIG5hbWU9IkNvbmZl
cmVuY2UgUHJvY2VlZGluZ3MiPjEwPC9yZWYtdHlwZT48Y29udHJpYnV0b3JzPjxhdXRob3JzPjxh
dXRob3I+R2FyY8OtYS1Fc2NhbGVyYSwgSnVsaWE8L2F1dGhvcj48YXV0aG9yPkNob3JvdCwgUGFs
b21hPC9hdXRob3I+PGF1dGhvcj5TYW5kw61uLCBCb25pZmFjaW88L2F1dGhvcj48YXV0aG9yPkVo
cmVucmVpY2gtTWF5LCBKaWxsPC9hdXRob3I+PGF1dGhvcj5QcmlldG8sIEFudG9uaW88L2F1dGhv
cj48YXV0aG9yPlZhbGllbnRlLCBSb3NhIE08L2F1dGhvcj48L2F1dGhvcnM+PC9jb250cmlidXRv
cnM+PHRpdGxlcz48dGl0bGU+QW4gb3BlbiB0cmlhbCBhcHBseWluZyB0aGUgdW5pZmllZCBwcm90
b2NvbCBmb3IgdHJhbnNkaWFnbm9zdGljIHRyZWF0bWVudCBvZiBlbW90aW9uYWwgZGlzb3JkZXJz
IGluIGFkb2xlc2NlbnRzIChVUC1BKSBhZGFwdGVkIGFzIGEgc2Nob29sLWJhc2VkIHByZXZlbnRp
b24gcHJvZ3JhbTwvdGl0bGU+PHNlY29uZGFyeS10aXRsZT5DaGlsZCAmYW1wOyBZb3V0aCBDYXJl
IEZvcnVtPC9zZWNvbmRhcnktdGl0bGU+PC90aXRsZXM+PHBhZ2VzPjI5LTUzPC9wYWdlcz48dm9s
dW1lPjQ4PC92b2x1bWU+PGRhdGVzPjx5ZWFyPjIwMTk8L3llYXI+PC9kYXRlcz48cHVibGlzaGVy
PlNwcmluZ2VyPC9wdWJsaXNoZXI+PGlzYm4+MTA1My0xODkwPC9pc2JuPjx1cmxzPjwvdXJscz48
L3JlY29yZD48L0NpdGU+PENpdGU+PEF1dGhvcj5HYXJjaWEtRXNjYWxlcmE8L0F1dGhvcj48WWVh
cj4yMDIwPC9ZZWFyPjxSZWNOdW0+NDM8L1JlY051bT48cmVjb3JkPjxyZWMtbnVtYmVyPjQzPC9y
ZWMtbnVtYmVyPjxmb3JlaWduLWtleXM+PGtleSBhcHA9IkVOIiBkYi1pZD0icnBmYWR2MDIxMHh2
ZHplOXR2anhkZnA2eHNmMjI1OXJhZXA1IiB0aW1lc3RhbXA9IjE3Mzg3NTg4MzMiPjQzPC9rZXk+
PC9mb3JlaWduLWtleXM+PHJlZi10eXBlIG5hbWU9IkpvdXJuYWwgQXJ0aWNsZSI+MTc8L3JlZi10
eXBlPjxjb250cmlidXRvcnM+PGF1dGhvcnM+PGF1dGhvcj5HYXJjaWEtRXNjYWxlcmEsIEouPC9h
dXRob3I+PGF1dGhvcj5WYWxpZW50ZSwgUi4gTS48L2F1dGhvcj48YXV0aG9yPlNhbmRpbiwgQi48
L2F1dGhvcj48YXV0aG9yPkVocmVucmVpY2gtTWF5LCBKLjwvYXV0aG9yPjxhdXRob3I+UHJpZXRv
LCBBLjwvYXV0aG9yPjxhdXRob3I+Q2hvcm90LCBQLjwvYXV0aG9yPjwvYXV0aG9ycz48L2NvbnRy
aWJ1dG9ycz48YXV0aC1hZGRyZXNzPlVuaXZlcnNpZGFkIE5hY2lvbmFsIGRlIEVkdWNhY2lvbiBh
IERpc3RhbmNpYS4mI3hEO1VuaXZlcnNpZGFkIE5hY2lvbmFsIGRlIEVkdWNhY2lvbiBhIERpc3Rh
bmNpYS4gRWxlY3Ryb25pYyBhZGRyZXNzOiBybXZhbGllbkBwc2kudW5lZC5lcy4mI3hEO1VuaXZl
cnNpdHkgb2YgTWlhbWkuPC9hdXRoLWFkZHJlc3M+PHRpdGxlcz48dGl0bGU+VGhlIFVuaWZpZWQg
UHJvdG9jb2wgZm9yIFRyYW5zZGlhZ25vc3RpYyBUcmVhdG1lbnQgb2YgRW1vdGlvbmFsIERpc29y
ZGVycyBpbiBBZG9sZXNjZW50cyAoVVAtQSkgQWRhcHRlZCBhcyBhIFNjaG9vbC1CYXNlZCBBbnhp
ZXR5IGFuZCBEZXByZXNzaW9uIFByZXZlbnRpb24gUHJvZ3JhbTogQW4gSW5pdGlhbCBDbHVzdGVy
IFJhbmRvbWl6ZWQgV2FpdC1MaXN0LUNvbnRyb2xsZWQgVHJpYWw8L3RpdGxlPjxzZWNvbmRhcnkt
dGl0bGU+QmVoYXYgVGhlcjwvc2Vjb25kYXJ5LXRpdGxlPjwvdGl0bGVzPjxwZXJpb2RpY2FsPjxm
dWxsLXRpdGxlPkJlaGF2IFRoZXI8L2Z1bGwtdGl0bGU+PC9wZXJpb2RpY2FsPjxwYWdlcz40NjEt
NDczPC9wYWdlcz48dm9sdW1lPjUxPC92b2x1bWU+PG51bWJlcj4zPC9udW1iZXI+PGVkaXRpb24+
MjAxOTA4MTQ8L2VkaXRpb24+PGtleXdvcmRzPjxrZXl3b3JkPkFkb2xlc2NlbnQ8L2tleXdvcmQ+
PGtleXdvcmQ+QW54aWV0eTwva2V5d29yZD48a2V5d29yZD4qQW54aWV0eSBEaXNvcmRlcnM8L2tl
eXdvcmQ+PGtleXdvcmQ+KkRlcHJlc3Npb248L2tleXdvcmQ+PGtleXdvcmQ+SHVtYW5zPC9rZXl3
b3JkPjxrZXl3b3JkPlNjaG9vbHM8L2tleXdvcmQ+PGtleXdvcmQ+U3BhaW48L2tleXdvcmQ+PGtl
eXdvcmQ+VW5pZmllZCBQcm90b2NvbCBmb3IgVHJhbnNkaWFnbm9zdGljIFRyZWF0bWVudCBvZiBF
bW90aW9uYWwgRGlzb3JkZXJzPC9rZXl3b3JkPjxrZXl3b3JkPmFkb2xlc2NlbnRzPC9rZXl3b3Jk
PjxrZXl3b3JkPmRlcHJlc3Npb248L2tleXdvcmQ+PGtleXdvcmQ+dW5pdmVyc2FsIHByZXZlbnRp
b248L2tleXdvcmQ+PC9rZXl3b3Jkcz48ZGF0ZXM+PHllYXI+MjAyMDwveWVhcj48cHViLWRhdGVz
PjxkYXRlPk1heTwvZGF0ZT48L3B1Yi1kYXRlcz48L2RhdGVzPjxpc2JuPjE4NzgtMTg4OCAoRWxl
Y3Ryb25pYykmI3hEOzAwMDUtNzg5NCAoTGlua2luZyk8L2lzYm4+PGFjY2Vzc2lvbi1udW0+MzI0
MDIyNjE8L2FjY2Vzc2lvbi1udW0+PHVybHM+PHJlbGF0ZWQtdXJscz48dXJsPmh0dHBzOi8vd3d3
Lm5jYmkubmxtLm5paC5nb3YvcHVibWVkLzMyNDAyMjYxPC91cmw+PC9yZWxhdGVkLXVybHM+PC91
cmxzPjxlbGVjdHJvbmljLXJlc291cmNlLW51bT4xMC4xMDE2L2ouYmV0aC4yMDE5LjA4LjAwMz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k1hc2lhIFdhcm5lcjwvQXV0aG9yPjxZZWFyPjIw
MDc8L1llYXI+PFJlY051bT41MzwvUmVjTnVtPjxyZWNvcmQ+PHJlYy1udW1iZXI+NTM8L3JlYy1u
dW1iZXI+PGZvcmVpZ24ta2V5cz48a2V5IGFwcD0iRU4iIGRiLWlkPSJycGZhZHYwMjEweHZkemU5
dHZqeGRmcDZ4c2YyMjU5cmFlcDUiIHRpbWVzdGFtcD0iMTczODc1OTA2NyI+NTM8L2tleT48L2Zv
cmVpZ24ta2V5cz48cmVmLXR5cGUgbmFtZT0iSm91cm5hbCBBcnRpY2xlIj4xNzwvcmVmLXR5cGU+
PGNvbnRyaWJ1dG9ycz48YXV0aG9ycz48YXV0aG9yPk1hc2lhIFdhcm5lciwgQy48L2F1dGhvcj48
YXV0aG9yPkZpc2hlciwgUC4gSC48L2F1dGhvcj48YXV0aG9yPlNocm91dCwgUC4gRS48L2F1dGhv
cj48YXV0aG9yPlJhdGhvciwgUy48L2F1dGhvcj48YXV0aG9yPktsZWluLCBSLiBHLjwvYXV0aG9y
PjwvYXV0aG9ycz48L2NvbnRyaWJ1dG9ycz48YXV0aC1hZGRyZXNzPk5ldyBZb3JrIFVuaXZlcnNp
dHkgU2Nob29sIG9mIE1lZGljaW5lLCBDaGlsZCBTdHVkeSBDZW50ZXIsIFVTQS4gY2FycmllLm1h
c2lhQG1lZC5ueXUuZWR1PC9hdXRoLWFkZHJlc3M+PHRpdGxlcz48dGl0bGU+VHJlYXRpbmcgYWRv
bGVzY2VudHMgd2l0aCBzb2NpYWwgYW54aWV0eSBkaXNvcmRlciBpbiBzY2hvb2w6IGFuIGF0dGVu
dGlvbiBjb250cm9sIHRyaWFsPC90aXRsZT48c2Vjb25kYXJ5LXRpdGxlPkogQ2hpbGQgUHN5Y2hv
bCBQc3ljaGlhdHJ5PC9zZWNvbmRhcnktdGl0bGU+PC90aXRsZXM+PHBlcmlvZGljYWw+PGZ1bGwt
dGl0bGU+SiBDaGlsZCBQc3ljaG9sIFBzeWNoaWF0cnk8L2Z1bGwtdGl0bGU+PC9wZXJpb2RpY2Fs
PjxwYWdlcz42NzYtODY8L3BhZ2VzPjx2b2x1bWU+NDg8L3ZvbHVtZT48bnVtYmVyPjc8L251bWJl
cj48a2V5d29yZHM+PGtleXdvcmQ+QWNoaWV2ZW1lbnQ8L2tleXdvcmQ+PGtleXdvcmQ+QWRvbGVz
Y2VudDwva2V5d29yZD48a2V5d29yZD4qQXR0ZW50aW9uPC9rZXl3b3JkPjxrZXl3b3JkPkF0dGl0
dWRlIHRvIEhlYWx0aDwva2V5d29yZD48a2V5d29yZD5Db2duaXRpdmUgQmVoYXZpb3JhbCBUaGVy
YXB5LyptZXRob2RzPC9rZXl3b3JkPjxrZXl3b3JkPkRlbW9ncmFwaHk8L2tleXdvcmQ+PGtleXdv
cmQ+RmVtYWxlPC9rZXl3b3JkPjxrZXl3b3JkPkZvbGxvdy1VcCBTdHVkaWVzPC9rZXl3b3JkPjxr
ZXl3b3JkPkh1bWFuczwva2V5d29yZD48a2V5d29yZD5JbnRlcnZpZXcsIFBzeWNob2xvZ2ljYWw8
L2tleXdvcmQ+PGtleXdvcmQ+TWFsZTwva2V5d29yZD48a2V5d29yZD5NYXNzIFNjcmVlbmluZy9t
ZXRob2RzPC9rZXl3b3JkPjxrZXl3b3JkPk9ic2VydmVyIFZhcmlhdGlvbjwva2V5d29yZD48a2V5
d29yZD5QaG9iaWMgRGlzb3JkZXJzL2RpYWdub3Npcy8qZXBpZGVtaW9sb2d5Lyp0aGVyYXB5PC9r
ZXl3b3JkPjxrZXl3b3JkPipTY2hvb2wgSGVhbHRoIFNlcnZpY2VzPC9rZXl3b3JkPjxrZXl3b3Jk
PlNldmVyaXR5IG9mIElsbG5lc3MgSW5kZXg8L2tleXdvcmQ+PGtleXdvcmQ+U3VydmV5cyBhbmQg
UXVlc3Rpb25uYWlyZXM8L2tleXdvcmQ+PC9rZXl3b3Jkcz48ZGF0ZXM+PHllYXI+MjAwNzwveWVh
cj48cHViLWRhdGVzPjxkYXRlPkp1bDwvZGF0ZT48L3B1Yi1kYXRlcz48L2RhdGVzPjxpc2JuPjAw
MjEtOTYzMCAoUHJpbnQpJiN4RDswMDIxLTk2MzAgKExpbmtpbmcpPC9pc2JuPjxhY2Nlc3Npb24t
bnVtPjE3NTkzMTQ4PC9hY2Nlc3Npb24tbnVtPjx1cmxzPjxyZWxhdGVkLXVybHM+PHVybD5odHRw
czovL3d3dy5uY2JpLm5sbS5uaWguZ292L3B1Ym1lZC8xNzU5MzE0ODwvdXJsPjwvcmVsYXRlZC11
cmxzPjwvdXJscz48ZWxlY3Ryb25pYy1yZXNvdXJjZS1udW0+MTAuMTExMS9qLjE0NjktNzYxMC4y
MDA3LjAxNzM3Lng8L2VsZWN0cm9uaWMtcmVzb3VyY2UtbnVtPjxyZW1vdGUtZGF0YWJhc2UtbmFt
ZT5NZWRsaW5lPC9yZW1vdGUtZGF0YWJhc2UtbmFtZT48cmVtb3RlLWRhdGFiYXNlLXByb3ZpZGVy
Pk5MTTwvcmVtb3RlLWRhdGFiYXNlLXByb3ZpZGVyPjwvcmVjb3JkPjwvQ2l0ZT48Q2l0ZT48QXV0
aG9yPk1pY2hhZWw8L0F1dGhvcj48WWVhcj4yMDE2PC9ZZWFyPjxSZWNOdW0+NTY8L1JlY051bT48
cmVjb3JkPjxyZWMtbnVtYmVyPjU2PC9yZWMtbnVtYmVyPjxmb3JlaWduLWtleXM+PGtleSBhcHA9
IkVOIiBkYi1pZD0icnBmYWR2MDIxMHh2ZHplOXR2anhkZnA2eHNmMjI1OXJhZXA1IiB0aW1lc3Rh
bXA9IjE3Mzg3NTkxNjEiPjU2PC9rZXk+PC9mb3JlaWduLWtleXM+PHJlZi10eXBlIG5hbWU9Ikpv
dXJuYWwgQXJ0aWNsZSI+MTc8L3JlZi10eXBlPjxjb250cmlidXRvcnM+PGF1dGhvcnM+PGF1dGhv
cj5NaWNoYWVsLCBLdXJ0IEQ8L2F1dGhvcj48YXV0aG9yPkdlb3JnZSwgTWVsaXNzYSBXPC9hdXRo
b3I+PGF1dGhvcj5TcGxldHQsIEpvbmkgVzwvYXV0aG9yPjxhdXRob3I+SmFtZXNvbiwgSm9obiBQ
YXVsPC9hdXRob3I+PGF1dGhvcj5TYWxlLCBSYWZhZWxsYTwvYXV0aG9yPjxhdXRob3I+Qm9kZSwg
QWJieSBBPC9hdXRob3I+PGF1dGhvcj5JYWNoaW5pLCBBaWR5biBMPC9hdXRob3I+PGF1dGhvcj5U
YXlsb3IsIExlc2xpZSBLPC9hdXRob3I+PGF1dGhvcj5XZWlzdCwgTWFyayBEPC9hdXRob3I+PC9h
dXRob3JzPjwvY29udHJpYnV0b3JzPjx0aXRsZXM+PHRpdGxlPlByZWxpbWluYXJ5IG91dGNvbWVz
IG9mIGEgbXVsdGktc2l0ZSwgc2Nob29sLWJhc2VkIG1vZHVsYXIgaW50ZXJ2ZW50aW9uIGZvciBh
ZG9sZXNjZW50cyBleHBlcmllbmNpbmcgbW9vZCBkaWZmaWN1bHRpZXM8L3RpdGxlPjxzZWNvbmRh
cnktdGl0bGU+Sm91cm5hbCBvZiBDaGlsZCBhbmQgRmFtaWx5IFN0dWRpZXM8L3NlY29uZGFyeS10
aXRsZT48L3RpdGxlcz48cGVyaW9kaWNhbD48ZnVsbC10aXRsZT5Kb3VybmFsIG9mIENoaWxkIGFu
ZCBGYW1pbHkgU3R1ZGllczwvZnVsbC10aXRsZT48L3BlcmlvZGljYWw+PHBhZ2VzPjE5MDMtMTkx
NTwvcGFnZXM+PHZvbHVtZT4yNTwvdm9sdW1lPjxkYXRlcz48eWVhcj4yMDE2PC95ZWFyPjwvZGF0
ZXM+PGlzYm4+MTA2Mi0xMDI0PC9pc2JuPjx1cmxzPjwvdXJscz48L3JlY29yZD48L0NpdGU+PENp
dGU+PEF1dGhvcj5Nb3JhbjwvQXV0aG9yPjxZZWFyPjIwMjQ8L1llYXI+PFJlY051bT41NzwvUmVj
TnVtPjxyZWNvcmQ+PHJlYy1udW1iZXI+NTc8L3JlYy1udW1iZXI+PGZvcmVpZ24ta2V5cz48a2V5
IGFwcD0iRU4iIGRiLWlkPSJycGZhZHYwMjEweHZkemU5dHZqeGRmcDZ4c2YyMjU5cmFlcDUiIHRp
bWVzdGFtcD0iMTczODc1OTIwNCI+NTc8L2tleT48L2ZvcmVpZ24ta2V5cz48cmVmLXR5cGUgbmFt
ZT0iQ29uZmVyZW5jZSBQcm9jZWVkaW5ncyI+MTA8L3JlZi10eXBlPjxjb250cmlidXRvcnM+PGF1
dGhvcnM+PGF1dGhvcj5Nb3JhbiwgTWVnYW4gSjwvYXV0aG9yPjxhdXRob3I+QWljaGVsZSwgU3Rl
cGhlbjwvYXV0aG9yPjxhdXRob3I+U2hvbWFrZXIsIExhdXJlbiBCPC9hdXRob3I+PGF1dGhvcj5M
dWNhcy1UaG9tcHNvbiwgUmFjaGVsIEc8L2F1dGhvcj48YXV0aG9yPkhlYmVybGVpbiwgRXJpbjwv
YXV0aG9yPjxhdXRob3I+Q2hhbmRyYXNla2hhciwgSmVzc2ljYSBMPC9hdXRob3I+PGF1dGhvcj5C
b3dlbiwgQW5uZSBFPC9hdXRob3I+PGF1dGhvcj5LYWFyLCBKaWxsIEw8L2F1dGhvcj48L2F1dGhv
cnM+PC9jb250cmlidXRvcnM+PHRpdGxlcz48dGl0bGU+U3VwcG9ydGluZyB5b3V0aCBtZW50YWwg
aGVhbHRoIHRocm91Z2ggYSBoZWFsdGggY29hY2hpbmcgaW50ZXJ2ZW50aW9uIHdpdGggYSBtaW5k
ZnVsbmVzcyBjb21wb25lbnQ6IEEgcGlsb3QgcmFuZG9taXplZCBjb250cm9sbGVkIHRyaWFsIGR1
cmluZyBDT1ZJRC0xOTwvdGl0bGU+PHNlY29uZGFyeS10aXRsZT5DaGlsZCAmYW1wOyBZb3V0aCBD
YXJlIEZvcnVtPC9zZWNvbmRhcnktdGl0bGU+PC90aXRsZXM+PHBhZ2VzPjY0NS02NjY8L3BhZ2Vz
Pjx2b2x1bWU+NTM8L3ZvbHVtZT48bnVtYmVyPjM8L251bWJlcj48ZGF0ZXM+PHllYXI+MjAyNDwv
eWVhcj48L2RhdGVzPjxwdWJsaXNoZXI+U3ByaW5nZXI8L3B1Ymxpc2hlcj48aXNibj4xMDUzLTE4
OTA8L2lzYm4+PHVybHM+PC91cmxzPjwvcmVjb3JkPjwvQ2l0ZT48Q2l0ZT48QXV0aG9yPk9zYm9y
bjwvQXV0aG9yPjxZZWFyPjIwMjA8L1llYXI+PFJlY051bT4xMzwvUmVjTnVtPjxyZWNvcmQ+PHJl
Yy1udW1iZXI+MTM8L3JlYy1udW1iZXI+PGZvcmVpZ24ta2V5cz48a2V5IGFwcD0iRU4iIGRiLWlk
PSJycGZhZHYwMjEweHZkemU5dHZqeGRmcDZ4c2YyMjU5cmFlcDUiIHRpbWVzdGFtcD0iMTczODc0
NTU3OCI+MTM8L2tleT48L2ZvcmVpZ24ta2V5cz48cmVmLXR5cGUgbmFtZT0iSm91cm5hbCBBcnRp
Y2xlIj4xNzwvcmVmLXR5cGU+PGNvbnRyaWJ1dG9ycz48YXV0aG9ycz48YXV0aG9yPk9zYm9ybiwg
VC4gTC48L2F1dGhvcj48YXV0aG9yPldhc2lsLCBBLiBSLjwvYXV0aG9yPjxhdXRob3I+VmVudHVy
by1Db25lcmx5LCBLLiBFLjwvYXV0aG9yPjxhdXRob3I+U2NobGVpZGVyLCBKLiBMLjwvYXV0aG9y
PjxhdXRob3I+V2Vpc3osIEouIFIuPC9hdXRob3I+PC9hdXRob3JzPjwvY29udHJpYnV0b3JzPjxh
dXRoLWFkZHJlc3M+SGFydmFyZCBVbml2ZXJzaXR5OyBTaGFtaXJpIEluc3RpdHV0ZSwgUGl0dHNm
aWVsZCwgTUEuIEVsZWN0cm9uaWMgYWRkcmVzczogb3Nib3JuQHNoYW1pcmkuaW5zdGl0dXRlLiYj
eEQ7SGFydmFyZCBVbml2ZXJzaXR5OyBVbml2ZXJzaXR5IG9mIFBlbm5zeWx2YW5pYS4mI3hEO0hh
cnZhcmQgVW5pdmVyc2l0eTsgU2hhbWlyaSBJbnN0aXR1dGUsIFBpdHRzZmllbGQsIE1BLiYjeEQ7
U3RvbnkgQnJvb2sgVW5pdmVyc2l0eS4mI3hEO0hhcnZhcmQgVW5pdmVyc2l0eS48L2F1dGgtYWRk
cmVzcz48dGl0bGVzPjx0aXRsZT5Hcm91cCBJbnRlcnZlbnRpb24gZm9yIEFkb2xlc2NlbnQgQW54
aWV0eSBhbmQgRGVwcmVzc2lvbjogT3V0Y29tZXMgb2YgYSBSYW5kb21pemVkIFRyaWFsIHdpdGgg
QWRvbGVzY2VudHMgaW4gS2VueWE8L3RpdGxlPjxzZWNvbmRhcnktdGl0bGU+QmVoYXYgVGhlcjwv
c2Vjb25kYXJ5LXRpdGxlPjwvdGl0bGVzPjxwZXJpb2RpY2FsPjxmdWxsLXRpdGxlPkJlaGF2IFRo
ZXI8L2Z1bGwtdGl0bGU+PC9wZXJpb2RpY2FsPjxwYWdlcz42MDEtNjE1PC9wYWdlcz48dm9sdW1l
PjUxPC92b2x1bWU+PG51bWJlcj40PC9udW1iZXI+PGVkaXRpb24+MjAxOTExMjY8L2VkaXRpb24+
PGtleXdvcmRzPjxrZXl3b3JkPkFkb2xlc2NlbnQ8L2tleXdvcmQ+PGtleXdvcmQ+KkFueGlldHk8
L2tleXdvcmQ+PGtleXdvcmQ+KkRlcHJlc3Npb248L2tleXdvcmQ+PGtleXdvcmQ+RmVtYWxlPC9r
ZXl3b3JkPjxrZXl3b3JkPkh1bWFuczwva2V5d29yZD48a2V5d29yZD5LZW55YTwva2V5d29yZD48
a2V5d29yZD5NYWxlPC9rZXl3b3JkPjxrZXl3b3JkPk1lbnRhbCBIZWFsdGg8L2tleXdvcmQ+PGtl
eXdvcmQ+WW91bmcgQWR1bHQ8L2tleXdvcmQ+PGtleXdvcmQ+U3ViLVNhaGFyYW4gQWZyaWNhPC9r
ZXl3b3JkPjxrZXl3b3JkPmFkb2xlc2NlbnRzPC9rZXl3b3JkPjxrZXl3b3JkPmFueGlldHk8L2tl
eXdvcmQ+PGtleXdvcmQ+ZGVwcmVzc2lvbjwva2V5d29yZD48a2V5d29yZD5nbG9iYWwgbWVudGFs
IGhlYWx0aDwva2V5d29yZD48L2tleXdvcmRzPjxkYXRlcz48eWVhcj4yMDIwPC95ZWFyPjxwdWIt
ZGF0ZXM+PGRhdGU+SnVsPC9kYXRlPjwvcHViLWRhdGVzPjwvZGF0ZXM+PGlzYm4+MTg3OC0xODg4
IChFbGVjdHJvbmljKSYjeEQ7MDAwNS03ODk0IChMaW5raW5nKTwvaXNibj48YWNjZXNzaW9uLW51
bT4zMjU4NjQzMzwvYWNjZXNzaW9uLW51bT48dXJscz48cmVsYXRlZC11cmxzPjx1cmw+aHR0cHM6
Ly93d3cubmNiaS5ubG0ubmloLmdvdi9wdWJtZWQvMzI1ODY0MzM8L3VybD48L3JlbGF0ZWQtdXJs
cz48L3VybHM+PGVsZWN0cm9uaWMtcmVzb3VyY2UtbnVtPjEwLjEwMTYvai5iZXRoLjIwMTkuMDku
MDA1PC9lbGVjdHJvbmljLXJlc291cmNlLW51bT48cmVtb3RlLWRhdGFiYXNlLW5hbWU+TWVkbGlu
ZTwvcmVtb3RlLWRhdGFiYXNlLW5hbWU+PHJlbW90ZS1kYXRhYmFzZS1wcm92aWRlcj5OTE08L3Jl
bW90ZS1kYXRhYmFzZS1wcm92aWRlcj48L3JlY29yZD48L0NpdGU+PENpdGU+PEF1dGhvcj5QYXJo
aWFsYTwvQXV0aG9yPjxZZWFyPjIwMjA8L1llYXI+PFJlY051bT42MTwvUmVjTnVtPjxyZWNvcmQ+
PHJlYy1udW1iZXI+NjE8L3JlYy1udW1iZXI+PGZvcmVpZ24ta2V5cz48a2V5IGFwcD0iRU4iIGRi
LWlkPSJycGZhZHYwMjEweHZkemU5dHZqeGRmcDZ4c2YyMjU5cmFlcDUiIHRpbWVzdGFtcD0iMTcz
ODc1OTQwOSI+NjE8L2tleT48L2ZvcmVpZ24ta2V5cz48cmVmLXR5cGUgbmFtZT0iSm91cm5hbCBB
cnRpY2xlIj4xNzwvcmVmLXR5cGU+PGNvbnRyaWJ1dG9ycz48YXV0aG9ycz48YXV0aG9yPlBhcmhp
YWxhLCBQYXVsaWluYTwvYXV0aG9yPjxhdXRob3I+UmFudGEsIEtsYXVzPC9hdXRob3I+PGF1dGhv
cj5HZXJnb3YsIFZlcmE8L2F1dGhvcj48YXV0aG9yPktvbnR1bmVuLCBKYXJtbzwvYXV0aG9yPjxh
dXRob3I+TGF3LCBSb3NseW48L2F1dGhvcj48YXV0aG9yPkxhIEdyZWNhLCBBTTwvYXV0aG9yPjxh
dXRob3I+VG9ycHBhLCBNaW5uYTwvYXV0aG9yPjxhdXRob3I+TWFydHR1bmVuLCBNYXVyaTwvYXV0
aG9yPjwvYXV0aG9ycz48L2NvbnRyaWJ1dG9ycz48dGl0bGVzPjx0aXRsZT5JbnRlcnBlcnNvbmFs
IGNvdW5zZWxpbmcgaW4gdGhlIHRyZWF0bWVudCBvZiBhZG9sZXNjZW50IGRlcHJlc3Npb246IGEg
cmFuZG9taXplZCBjb250cm9sbGVkIGVmZmVjdGl2ZW5lc3MgYW5kIGZlYXNpYmlsaXR5IHN0dWR5
IGluIHNjaG9vbCBoZWFsdGggYW5kIHdlbGZhcmUgc2VydmljZXM8L3RpdGxlPjxzZWNvbmRhcnkt
dGl0bGU+U2Nob29sIG1lbnRhbCBoZWFsdGg8L3NlY29uZGFyeS10aXRsZT48L3RpdGxlcz48cGVy
aW9kaWNhbD48ZnVsbC10aXRsZT5TY2hvb2wgbWVudGFsIGhlYWx0aDwvZnVsbC10aXRsZT48L3Bl
cmlvZGljYWw+PHBhZ2VzPjI2NS0yODM8L3BhZ2VzPjx2b2x1bWU+MTI8L3ZvbHVtZT48ZGF0ZXM+
PHllYXI+MjAyMDwveWVhcj48L2RhdGVzPjxpc2JuPjE4NjYtMjYyNTwvaXNibj48dXJscz48L3Vy
bHM+PC9yZWNvcmQ+PC9DaXRlPjxDaXRlPjxBdXRob3I+UG9pcmllcjwvQXV0aG9yPjxZZWFyPjIw
MTM8L1llYXI+PFJlY051bT42MjwvUmVjTnVtPjxyZWNvcmQ+PHJlYy1udW1iZXI+NjI8L3JlYy1u
dW1iZXI+PGZvcmVpZ24ta2V5cz48a2V5IGFwcD0iRU4iIGRiLWlkPSJycGZhZHYwMjEweHZkemU5
dHZqeGRmcDZ4c2YyMjU5cmFlcDUiIHRpbWVzdGFtcD0iMTczODc1OTQzNSI+NjI8L2tleT48L2Zv
cmVpZ24ta2V5cz48cmVmLXR5cGUgbmFtZT0iSm91cm5hbCBBcnRpY2xlIj4xNzwvcmVmLXR5cGU+
PGNvbnRyaWJ1dG9ycz48YXV0aG9ycz48YXV0aG9yPlBvaXJpZXIsIE1hcnRpbmU8L2F1dGhvcj48
YXV0aG9yPk1hcmNvdHRlLCBEaWFuZTwvYXV0aG9yPjxhdXRob3I+Sm9seSwgSmFjcXVlczwvYXV0
aG9yPjxhdXRob3I+Rm9ydGluLCBMYXVyaWVyPC9hdXRob3I+PC9hdXRob3JzPjwvY29udHJpYnV0
b3JzPjx0aXRsZXM+PHRpdGxlPlByb2dyYW0gYW5kIGltcGxlbWVudGF0aW9uIGVmZmVjdHMgb2Yg
YSBjb2duaXRpdmUtYmVoYXZpb3VyYWwgaW50ZXJ2ZW50aW9uIHRvIHByZXZlbnQgZGVwcmVzc2lv
biBhbW9uZyBhZG9sZXNjZW50cyBhdCByaXNrIG9mIHNjaG9vbCBkcm9wb3V0IGV4aGliaXRpbmcg
aGlnaCBkZXByZXNzaXZlIHN5bXB0b21zPC90aXRsZT48c2Vjb25kYXJ5LXRpdGxlPkVkdWNhdGlv
bmFsIFJlc2VhcmNoIGFuZCBFdmFsdWF0aW9uPC9zZWNvbmRhcnktdGl0bGU+PC90aXRsZXM+PHBl
cmlvZGljYWw+PGZ1bGwtdGl0bGU+RWR1Y2F0aW9uYWwgUmVzZWFyY2ggYW5kIEV2YWx1YXRpb248
L2Z1bGwtdGl0bGU+PC9wZXJpb2RpY2FsPjxwYWdlcz41NjEtNTc3PC9wYWdlcz48dm9sdW1lPjE5
PC92b2x1bWU+PG51bWJlcj42PC9udW1iZXI+PGRhdGVzPjx5ZWFyPjIwMTM8L3llYXI+PC9kYXRl
cz48aXNibj4xMzgwLTM2MTE8L2lzYm4+PHVybHM+PC91cmxzPjwvcmVjb3JkPjwvQ2l0ZT48Q2l0
ZT48QXV0aG9yPlJpdmV0LUR1dmFsPC9BdXRob3I+PFllYXI+MjAxMTwvWWVhcj48UmVjTnVtPjY2
PC9SZWNOdW0+PHJlY29yZD48cmVjLW51bWJlcj42NjwvcmVjLW51bWJlcj48Zm9yZWlnbi1rZXlz
PjxrZXkgYXBwPSJFTiIgZGItaWQ9InJwZmFkdjAyMTB4dmR6ZTl0dmp4ZGZwNnhzZjIyNTlyYWVw
NSIgdGltZXN0YW1wPSIxNzM4NzU5NTMzIj42Njwva2V5PjwvZm9yZWlnbi1rZXlzPjxyZWYtdHlw
ZSBuYW1lPSJKb3VybmFsIEFydGljbGUiPjE3PC9yZWYtdHlwZT48Y29udHJpYnV0b3JzPjxhdXRo
b3JzPjxhdXRob3I+Uml2ZXQtRHV2YWwsIEUuPC9hdXRob3I+PGF1dGhvcj5IZXJpb3QsIFMuPC9h
dXRob3I+PGF1dGhvcj5IdW50LCBDLjwvYXV0aG9yPjwvYXV0aG9ycz48L2NvbnRyaWJ1dG9ycz48
YXV0aC1hZGRyZXNzPlNjaG9vbCBvZiBQc3ljaG9sb2d5IChGMTIpLCBVbml2ZXJzaXR5IG9mIFN5
ZG5leSwgTlNXIDIwMDYsIEF1c3RyYWxpYS4gRS1tYWlsOiBjYXJvbGluZUBwc3ljaC51c3lkLmVk
dS5hdS48L2F1dGgtYWRkcmVzcz48dGl0bGVzPjx0aXRsZT5QcmV2ZW50aW5nIEFkb2xlc2NlbnQg
RGVwcmVzc2lvbiBpbiBNYXVyaXRpdXM6IEEgVW5pdmVyc2FsIFNjaG9vbC1CYXNlZCBQcm9ncmFt
PC90aXRsZT48c2Vjb25kYXJ5LXRpdGxlPkNoaWxkIEFkb2xlc2MgTWVudCBIZWFsdGg8L3NlY29u
ZGFyeS10aXRsZT48L3RpdGxlcz48cGVyaW9kaWNhbD48ZnVsbC10aXRsZT5DaGlsZCBBZG9sZXNj
IE1lbnQgSGVhbHRoPC9mdWxsLXRpdGxlPjwvcGVyaW9kaWNhbD48cGFnZXM+ODYtOTE8L3BhZ2Vz
Pjx2b2x1bWU+MTY8L3ZvbHVtZT48bnVtYmVyPjI8L251bWJlcj48ZWRpdGlvbj4yMDEwMTExODwv
ZWRpdGlvbj48a2V5d29yZHM+PGtleXdvcmQ+RGVwcmVzc2lvbjwva2V5d29yZD48a2V5d29yZD5h
ZG9sZXNjZW50czwva2V5d29yZD48a2V5d29yZD5wcmV2ZW50aW9uPC9rZXl3b3JkPjxrZXl3b3Jk
PnVuaXZlcnNhbCBzY2hvb2wtYmFzZWQgcHJvZ3JhbXM8L2tleXdvcmQ+PC9rZXl3b3Jkcz48ZGF0
ZXM+PHllYXI+MjAxMTwveWVhcj48cHViLWRhdGVzPjxkYXRlPk1heTwvZGF0ZT48L3B1Yi1kYXRl
cz48L2RhdGVzPjxpc2JuPjE0NzUtMzU3WCAoUHJpbnQpJiN4RDsxNDc1LTM1N1ggKExpbmtpbmcp
PC9pc2JuPjxhY2Nlc3Npb24tbnVtPjMyODQ3MjE3PC9hY2Nlc3Npb24tbnVtPjx1cmxzPjxyZWxh
dGVkLXVybHM+PHVybD5odHRwczovL3d3dy5uY2JpLm5sbS5uaWguZ292L3B1Ym1lZC8zMjg0NzIx
NzwvdXJsPjwvcmVsYXRlZC11cmxzPjwvdXJscz48ZWxlY3Ryb25pYy1yZXNvdXJjZS1udW0+MTAu
MTExMS9qLjE0NzUtMzU4OC4yMDEwLjAwNTg0Lng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7, 19, 22, 24, 25, 27, 28, 30, 32-34, 45, 46, 65, 66, 69, 71, 80, 86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5571DA" w:rsidRPr="005571DA" w14:paraId="69C06256" w14:textId="77777777" w:rsidTr="005571DA">
        <w:trPr>
          <w:trHeight w:val="409"/>
        </w:trPr>
        <w:tc>
          <w:tcPr>
            <w:tcW w:w="2289" w:type="dxa"/>
          </w:tcPr>
          <w:p w14:paraId="6D5E551E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uality of delivery</w:t>
            </w:r>
          </w:p>
        </w:tc>
        <w:tc>
          <w:tcPr>
            <w:tcW w:w="1325" w:type="dxa"/>
          </w:tcPr>
          <w:p w14:paraId="56F45037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9</w:t>
            </w:r>
          </w:p>
        </w:tc>
        <w:tc>
          <w:tcPr>
            <w:tcW w:w="5453" w:type="dxa"/>
          </w:tcPr>
          <w:p w14:paraId="75B6329B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cmnDqHJlPC9BdXRob3I+PFllYXI+MjAxOTwvWWVhcj48
UmVjTnVtPjIyPC9SZWNOdW0+PERpc3BsYXlUZXh0PlsyNywgMjgsIDMxLCAzOSwgNDksIDUwLCA2
OCwgNzAsIDcxXTwvRGlzcGxheVRleHQ+PHJlY29yZD48cmVjLW51bWJlcj4yMjwvcmVjLW51bWJl
cj48Zm9yZWlnbi1rZXlzPjxrZXkgYXBwPSJFTiIgZGItaWQ9InJwZmFkdjAyMTB4dmR6ZTl0dmp4
ZGZwNnhzZjIyNTlyYWVwNSIgdGltZXN0YW1wPSIxNzM4NzU4MTk2Ij4yMjwva2V5PjwvZm9yZWln
bi1rZXlzPjxyZWYtdHlwZSBuYW1lPSJKb3VybmFsIEFydGljbGUiPjE3PC9yZWYtdHlwZT48Y29u
dHJpYnV0b3JzPjxhdXRob3JzPjxhdXRob3I+QnJpw6hyZSwgRnLDqWTDqXJpYyBOPC9hdXRob3I+
PGF1dGhvcj5SZWlnbmVyLCBBbm5lPC9hdXRob3I+PGF1dGhvcj5ZYWxlLVNvdWxpw6hyZSwgR2Fi
cmllbGxlPC9hdXRob3I+PGF1dGhvcj5UdXJnZW9uLCBMeXNlPC9hdXRob3I+PC9hdXRob3JzPjwv
Y29udHJpYnV0b3JzPjx0aXRsZXM+PHRpdGxlPkVmZmVjdGl2ZW5lc3MgdHJpYWwgb2YgYnJpZWYg
aW5kaWNhdGVkIGNvZ25pdGl2ZS1iZWhhdmlvcmFsIGdyb3VwIGRlcHJlc3Npb24gcHJldmVudGlv
biBpbiBGcmVuY2gtQ2FuYWRpYW4gU2Vjb25kYXJ5IFNjaG9vbHM8L3RpdGxlPjxzZWNvbmRhcnkt
dGl0bGU+U2Nob29sIE1lbnRhbCBIZWFsdGg8L3NlY29uZGFyeS10aXRsZT48L3RpdGxlcz48cGVy
aW9kaWNhbD48ZnVsbC10aXRsZT5TY2hvb2wgbWVudGFsIGhlYWx0aDwvZnVsbC10aXRsZT48L3Bl
cmlvZGljYWw+PHBhZ2VzPjcyOC03NDA8L3BhZ2VzPjx2b2x1bWU+MTE8L3ZvbHVtZT48bnVtYmVy
PjQ8L251bWJlcj48ZGF0ZXM+PHllYXI+MjAxOTwveWVhcj48L2RhdGVzPjxpc2JuPjE4NjYtMjYy
NTwvaXNibj48dXJscz48L3VybHM+PC9yZWNvcmQ+PC9DaXRlPjxDaXRlPjxBdXRob3I+RWdnZXJ0
PC9BdXRob3I+PFllYXI+MTk5NTwvWWVhcj48UmVjTnVtPjM2PC9SZWNOdW0+PHJlY29yZD48cmVj
LW51bWJlcj4zNjwvcmVjLW51bWJlcj48Zm9yZWlnbi1rZXlzPjxrZXkgYXBwPSJFTiIgZGItaWQ9
InJwZmFkdjAyMTB4dmR6ZTl0dmp4ZGZwNnhzZjIyNTlyYWVwNSIgdGltZXN0YW1wPSIxNzM4NzU4
NjQxIj4zNjwva2V5PjwvZm9yZWlnbi1rZXlzPjxyZWYtdHlwZSBuYW1lPSJKb3VybmFsIEFydGlj
bGUiPjE3PC9yZWYtdHlwZT48Y29udHJpYnV0b3JzPjxhdXRob3JzPjxhdXRob3I+RWdnZXJ0LCBM
LiBMLjwvYXV0aG9yPjxhdXRob3I+VGhvbXBzb24sIEUuIEEuPC9hdXRob3I+PGF1dGhvcj5IZXJ0
aW5nLCBKLiBSLjwvYXV0aG9yPjxhdXRob3I+TmljaG9sYXMsIEwuIEouPC9hdXRob3I+PC9hdXRo
b3JzPjwvY29udHJpYnV0b3JzPjxhdXRoLWFkZHJlc3M+UHN5Y2hvc29jaWFsIE51cnNpbmcgRGVw
YXJ0bWVudCwgVW5pdmVyc2l0eSBvZiBXYXNoaW5ndG9uLCBTZWF0dGxlIDk4MTk1LCBVU0EuPC9h
dXRoLWFkZHJlc3M+PHRpdGxlcz48dGl0bGU+UmVkdWNpbmcgc3VpY2lkZSBwb3RlbnRpYWwgYW1v
bmcgaGlnaC1yaXNrIHlvdXRoOiB0ZXN0cyBvZiBhIHNjaG9vbC1iYXNlZCBwcmV2ZW50aW9uIHBy
b2dyYW08L3RpdGxlPjxzZWNvbmRhcnktdGl0bGU+U3VpY2lkZSBMaWZlIFRocmVhdCBCZWhhdjwv
c2Vjb25kYXJ5LXRpdGxlPjwvdGl0bGVzPjxwZXJpb2RpY2FsPjxmdWxsLXRpdGxlPlN1aWNpZGUg
TGlmZSBUaHJlYXQgQmVoYXY8L2Z1bGwtdGl0bGU+PC9wZXJpb2RpY2FsPjxwYWdlcz4yNzYtOTY8
L3BhZ2VzPjx2b2x1bWU+MjU8L3ZvbHVtZT48bnVtYmVyPjI8L251bWJlcj48a2V5d29yZHM+PGtl
eXdvcmQ+QWRvbGVzY2VudDwva2V5d29yZD48a2V5d29yZD5Db2hvcnQgU3R1ZGllczwva2V5d29y
ZD48a2V5d29yZD5GZW1hbGU8L2tleXdvcmQ+PGtleXdvcmQ+Rm9sbG93LVVwIFN0dWRpZXM8L2tl
eXdvcmQ+PGtleXdvcmQ+KkhlYWx0aCBFZHVjYXRpb248L2tleXdvcmQ+PGtleXdvcmQ+SHVtYW5z
PC9rZXl3b3JkPjxrZXl3b3JkPkludGVybmFsLUV4dGVybmFsIENvbnRyb2w8L2tleXdvcmQ+PGtl
eXdvcmQ+TWFsZTwva2V5d29yZD48a2V5d29yZD5QZXJzb25hbGl0eSBBc3Nlc3NtZW50PC9rZXl3
b3JkPjxrZXl3b3JkPlJpc2sgRmFjdG9yczwva2V5d29yZD48a2V5d29yZD5TZWxmIENvbmNlcHQ8
L2tleXdvcmQ+PGtleXdvcmQ+U29jaWFsIFN1cHBvcnQ8L2tleXdvcmQ+PGtleXdvcmQ+U3VpY2lk
ZS9wc3ljaG9sb2d5PC9rZXl3b3JkPjxrZXl3b3JkPlN1aWNpZGUsIEF0dGVtcHRlZC8qcHJldmVu
dGlvbiAmYW1wOyBjb250cm9sL3BzeWNob2xvZ3k8L2tleXdvcmQ+PGtleXdvcmQ+VHJlYXRtZW50
IE91dGNvbWU8L2tleXdvcmQ+PGtleXdvcmQ+KlN1aWNpZGUgUHJldmVudGlvbjwva2V5d29yZD48
L2tleXdvcmRzPjxkYXRlcz48eWVhcj4xOTk1PC95ZWFyPjxwdWItZGF0ZXM+PGRhdGU+U3VtbWVy
PC9kYXRlPjwvcHViLWRhdGVzPjwvZGF0ZXM+PGlzYm4+MDM2My0wMjM0IChQcmludCkmI3hEOzAz
NjMtMDIzNCAoTGlua2luZyk8L2lzYm4+PGFjY2Vzc2lvbi1udW0+NzU3MDc4ODwvYWNjZXNzaW9u
LW51bT48dXJscz48cmVsYXRlZC11cmxzPjx1cmw+aHR0cHM6Ly93d3cubmNiaS5ubG0ubmloLmdv
di9wdWJtZWQvNzU3MDc4ODwvdXJsPjwvcmVsYXRlZC11cmxzPjwvdXJscz48cmVtb3RlLWRhdGFi
YXNlLW5hbWU+TWVkbGluZTwvcmVtb3RlLWRhdGFiYXNlLW5hbWU+PHJlbW90ZS1kYXRhYmFzZS1w
cm92aWRlcj5OTE08L3JlbW90ZS1kYXRhYmFzZS1wcm92aWRlcj48L3JlY29yZD48L0NpdGU+PENp
dGU+PEF1dGhvcj5FZ2dlcnQ8L0F1dGhvcj48WWVhcj4yMDAyPC9ZZWFyPjxSZWNOdW0+Mzc8L1Jl
Y051bT48cmVjb3JkPjxyZWMtbnVtYmVyPjM3PC9yZWMtbnVtYmVyPjxmb3JlaWduLWtleXM+PGtl
eSBhcHA9IkVOIiBkYi1pZD0icnBmYWR2MDIxMHh2ZHplOXR2anhkZnA2eHNmMjI1OXJhZXA1IiB0
aW1lc3RhbXA9IjE3Mzg3NTg2NjEiPjM3PC9rZXk+PC9mb3JlaWduLWtleXM+PHJlZi10eXBlIG5h
bWU9IkpvdXJuYWwgQXJ0aWNsZSI+MTc8L3JlZi10eXBlPjxjb250cmlidXRvcnM+PGF1dGhvcnM+
PGF1dGhvcj5FZ2dlcnQsIEwuIEwuPC9hdXRob3I+PGF1dGhvcj5UaG9tcHNvbiwgRS4gQS48L2F1
dGhvcj48YXV0aG9yPlJhbmRlbGwsIEIuIFAuPC9hdXRob3I+PGF1dGhvcj5QaWtlLCBLLiBDLjwv
YXV0aG9yPjwvYXV0aG9ycz48L2NvbnRyaWJ1dG9ycz48YXV0aC1hZGRyZXNzPlBzeWNob3NvY2lh
bCBhbmQgQ29tbXVuaXR5IEhlYWx0aCwgVW5pdmVyc2l0eSBvZiBXYXNoaW5ndG9uIFNjaG9vbCBv
ZiBOdXJzaW5nLCBTZWF0dGxlLCBVU0EuIGVnZ2VydEB1Lndhc2hpbmd0b24uZWR1PC9hdXRoLWFk
ZHJlc3M+PHRpdGxlcz48dGl0bGU+UHJlbGltaW5hcnkgZWZmZWN0cyBvZiBicmllZiBzY2hvb2wt
YmFzZWQgcHJldmVudGlvbiBhcHByb2FjaGVzIGZvciByZWR1Y2luZyB5b3V0aCBzdWljaWRlLS1y
aXNrIGJlaGF2aW9ycywgZGVwcmVzc2lvbiwgYW5kIGRydWcgaW52b2x2ZW1lbnQ8L3RpdGxlPjxz
ZWNvbmRhcnktdGl0bGU+SiBDaGlsZCBBZG9sZXNjIFBzeWNoaWF0ciBOdXJzPC9zZWNvbmRhcnkt
dGl0bGU+PC90aXRsZXM+PHBlcmlvZGljYWw+PGZ1bGwtdGl0bGU+SiBDaGlsZCBBZG9sZXNjIFBz
eWNoaWF0ciBOdXJzPC9mdWxsLXRpdGxlPjwvcGVyaW9kaWNhbD48cGFnZXM+NDgtNjQ8L3BhZ2Vz
Pjx2b2x1bWU+MTU8L3ZvbHVtZT48bnVtYmVyPjI8L251bWJlcj48a2V5d29yZHM+PGtleXdvcmQ+
QWRvbGVzY2VudDwva2V5d29yZD48a2V5d29yZD5BZHVsdDwva2V5d29yZD48a2V5d29yZD5Dcmlz
aXMgSW50ZXJ2ZW50aW9uLyptZXRob2RzPC9rZXl3b3JkPjxrZXl3b3JkPkRlcHJlc3Npb24vcHJl
dmVudGlvbiAmYW1wOyBjb250cm9sPC9rZXl3b3JkPjxrZXl3b3JkPkZlbWFsZTwva2V5d29yZD48
a2V5d29yZD5IdW1hbnM8L2tleXdvcmQ+PGtleXdvcmQ+TWFsZTwva2V5d29yZD48a2V5d29yZD5N
dWx0aXZhcmlhdGUgQW5hbHlzaXM8L2tleXdvcmQ+PGtleXdvcmQ+Tm9ydGh3ZXN0ZXJuIFVuaXRl
ZCBTdGF0ZXM8L2tleXdvcmQ+PGtleXdvcmQ+UmVncmVzc2lvbiBBbmFseXNpczwva2V5d29yZD48
a2V5d29yZD4qU2Nob29sIEhlYWx0aCBTZXJ2aWNlczwva2V5d29yZD48a2V5d29yZD5TdWJzdGFu
Y2UtUmVsYXRlZCBEaXNvcmRlcnMvcHJldmVudGlvbiAmYW1wOyBjb250cm9sPC9rZXl3b3JkPjxr
ZXl3b3JkPipTdWljaWRlIFByZXZlbnRpb248L2tleXdvcmQ+PC9rZXl3b3Jkcz48ZGF0ZXM+PHll
YXI+MjAwMjwveWVhcj48cHViLWRhdGVzPjxkYXRlPkFwci1KdW48L2RhdGU+PC9wdWItZGF0ZXM+
PC9kYXRlcz48aXNibj4xMDczLTYwNzcgKFByaW50KSYjeEQ7MTA3My02MDc3IChMaW5raW5nKTwv
aXNibj48YWNjZXNzaW9uLW51bT4xMjA4Mzc1MzwvYWNjZXNzaW9uLW51bT48dXJscz48cmVsYXRl
ZC11cmxzPjx1cmw+aHR0cHM6Ly93d3cubmNiaS5ubG0ubmloLmdvdi9wdWJtZWQvMTIwODM3NTM8
L3VybD48L3JlbGF0ZWQtdXJscz48L3VybHM+PGVsZWN0cm9uaWMtcmVzb3VyY2UtbnVtPjEwLjEx
MTEvai4xNzQ0LTYxNzEuMjAwMi50YjAwMzI2Lng8L2VsZWN0cm9uaWMtcmVzb3VyY2UtbnVtPjxy
ZW1vdGUtZGF0YWJhc2UtbmFtZT5NZWRsaW5lPC9yZW1vdGUtZGF0YWJhc2UtbmFtZT48cmVtb3Rl
LWRhdGFiYXNlLXByb3ZpZGVyPk5MTTwvcmVtb3RlLWRhdGFiYXNlLXByb3ZpZGVyPjwvcmVjb3Jk
PjwvQ2l0ZT48Q2l0ZT48QXV0aG9yPkpvaG5zb248L0F1dGhvcj48WWVhcj4yMDE3PC9ZZWFyPjxS
ZWNOdW0+NDg8L1JlY051bT48cmVjb3JkPjxyZWMtbnVtYmVyPjQ4PC9yZWMtbnVtYmVyPjxmb3Jl
aWduLWtleXM+PGtleSBhcHA9IkVOIiBkYi1pZD0icnBmYWR2MDIxMHh2ZHplOXR2anhkZnA2eHNm
MjI1OXJhZXA1IiB0aW1lc3RhbXA9IjE3Mzg3NTg5MzciPjQ4PC9rZXk+PC9mb3JlaWduLWtleXM+
PHJlZi10eXBlIG5hbWU9IkpvdXJuYWwgQXJ0aWNsZSI+MTc8L3JlZi10eXBlPjxjb250cmlidXRv
cnM+PGF1dGhvcnM+PGF1dGhvcj5Kb2huc29uLCBDLjwvYXV0aG9yPjxhdXRob3I+QnVya2UsIEMu
PC9hdXRob3I+PGF1dGhvcj5Ccmlua21hbiwgUy48L2F1dGhvcj48YXV0aG9yPldhZGUsIFQuPC9h
dXRob3I+PC9hdXRob3JzPjwvY29udHJpYnV0b3JzPjxhdXRoLWFkZHJlc3M+U2Nob29sIG9mIFBz
eWNob2xvZ3ksIEZsaW5kZXJzIFVuaXZlcnNpdHksIEJlZGZvcmQgUGFyaywgU291dGggQXVzdHJh
bGlhLCBBdXN0cmFsaWEuIEVsZWN0cm9uaWMgYWRkcmVzczogY2F0aGVyaW5lLmpvaG5zb25AZmxp
bmRlcnMuZWR1LmF1LiYjeEQ7SW5zdGl0dXRlIG9mIFBvc2l0aXZlIFBzeWNob2xvZ3kgYW5kIEVk
dWNhdGlvbiwgQXVzdHJhbGlhbiBDYXRob2xpYyBVbml2ZXJzaXR5LCBTdHJhdGhmaWVsZCwgTmV3
IFNvdXRoIFdhbGVzLCBBdXN0cmFsaWEuJiN4RDtUZWxldGhvbiBLaWRzIEluc3RpdHV0ZSwgVW5p
dmVyc2l0eSBvZiBXZXN0ZXJuIEF1c3RyYWxpYSwgUGVydGgsIFdlc3Rlcm4gQXVzdHJhbGlhLCBB
dXN0cmFsaWE7IFNjaG9vbCBvZiBQb3B1bGF0aW9uIEhlYWx0aCwgVW5pdmVyc2l0eSBvZiBBZGVs
YWlkZSwgQWRlbGFpZGUsIFNvdXRoIEF1c3RyYWxpYSwgQXVzdHJhbGlhLiYjeEQ7U2Nob29sIG9m
IFBzeWNob2xvZ3ksIEZsaW5kZXJzIFVuaXZlcnNpdHksIEJlZGZvcmQgUGFyaywgU291dGggQXVz
dHJhbGlhLCBBdXN0cmFsaWEuPC9hdXRoLWFkZHJlc3M+PHRpdGxlcz48dGl0bGU+QSByYW5kb21p
emVkIGNvbnRyb2xsZWQgZXZhbHVhdGlvbiBvZiBhIHNlY29uZGFyeSBzY2hvb2wgbWluZGZ1bG5l
c3MgcHJvZ3JhbSBmb3IgZWFybHkgYWRvbGVzY2VudHM6IERvIHdlIGhhdmUgdGhlIHJlY2lwZSBy
aWdodCB5ZXQ/PC90aXRsZT48c2Vjb25kYXJ5LXRpdGxlPkJlaGF2IFJlcyBUaGVyPC9zZWNvbmRh
cnktdGl0bGU+PC90aXRsZXM+PHBlcmlvZGljYWw+PGZ1bGwtdGl0bGU+QmVoYXYgUmVzIFRoZXI8
L2Z1bGwtdGl0bGU+PC9wZXJpb2RpY2FsPjxwYWdlcz4zNy00NjwvcGFnZXM+PHZvbHVtZT45OTwv
dm9sdW1lPjxlZGl0aW9uPjIwMTcwOTA2PC9lZGl0aW9uPjxrZXl3b3Jkcz48a2V5d29yZD5BZG9s
ZXNjZW50PC9rZXl3b3JkPjxrZXl3b3JkPkFueGlldHkvKnByZXZlbnRpb24gJmFtcDsgY29udHJv
bDwva2V5d29yZD48a2V5d29yZD5Cb2R5IER5c21vcnBoaWMgRGlzb3JkZXJzLypwcmV2ZW50aW9u
ICZhbXA7IGNvbnRyb2w8L2tleXdvcmQ+PGtleXdvcmQ+Q3VycmljdWx1bTwva2V5d29yZD48a2V5
d29yZD5EZXByZXNzaW9uLypwcmV2ZW50aW9uICZhbXA7IGNvbnRyb2w8L2tleXdvcmQ+PGtleXdv
cmQ+RmVtYWxlPC9rZXl3b3JkPjxrZXl3b3JkPkh1bWFuczwva2V5d29yZD48a2V5d29yZD5NYWxl
PC9rZXl3b3JkPjxrZXl3b3JkPipNaW5kZnVsbmVzczwva2V5d29yZD48a2V5d29yZD5QZXJzb25h
bCBTYXRpc2ZhY3Rpb248L2tleXdvcmQ+PGtleXdvcmQ+KlNjaG9vbCBIZWFsdGggU2VydmljZXM8
L2tleXdvcmQ+PGtleXdvcmQ+QWRvbGVzY2VuY2U8L2tleXdvcmQ+PGtleXdvcmQ+TWluZGZ1bG5l
c3M8L2tleXdvcmQ+PGtleXdvcmQ+UHJldmVudGlvbjwva2V5d29yZD48a2V5d29yZD5TY2hvb2xz
PC9rZXl3b3JkPjxrZXl3b3JkPlRyYW5zZGlhZ25vc3RpYzwva2V5d29yZD48L2tleXdvcmRzPjxk
YXRlcz48eWVhcj4yMDE3PC95ZWFyPjxwdWItZGF0ZXM+PGRhdGU+RGVjPC9kYXRlPjwvcHViLWRh
dGVzPjwvZGF0ZXM+PGlzYm4+MTg3My02MjJYIChFbGVjdHJvbmljKSYjeEQ7MDAwNS03OTY3IChM
aW5raW5nKTwvaXNibj48YWNjZXNzaW9uLW51bT4yODkxMDY3MzwvYWNjZXNzaW9uLW51bT48dXJs
cz48cmVsYXRlZC11cmxzPjx1cmw+aHR0cHM6Ly93d3cubmNiaS5ubG0ubmloLmdvdi9wdWJtZWQv
Mjg5MTA2NzM8L3VybD48L3JlbGF0ZWQtdXJscz48L3VybHM+PGVsZWN0cm9uaWMtcmVzb3VyY2Ut
bnVtPjEwLjEwMTYvai5icmF0LjIwMTcuMDkuMDAxPC9lbGVjdHJvbmljLXJlc291cmNlLW51bT48
cmVtb3RlLWRhdGFiYXNlLW5hbWU+TWVkbGluZTwvcmVtb3RlLWRhdGFiYXNlLW5hbWU+PHJlbW90
ZS1kYXRhYmFzZS1wcm92aWRlcj5OTE08L3JlbW90ZS1kYXRhYmFzZS1wcm92aWRlcj48L3JlY29y
ZD48L0NpdGU+PENpdGU+PEF1dGhvcj5Kb2huc29uPC9BdXRob3I+PFllYXI+MjAyMTwvWWVhcj48
UmVjTnVtPjQ5PC9SZWNOdW0+PHJlY29yZD48cmVjLW51bWJlcj40OTwvcmVjLW51bWJlcj48Zm9y
ZWlnbi1rZXlzPjxrZXkgYXBwPSJFTiIgZGItaWQ9InJwZmFkdjAyMTB4dmR6ZTl0dmp4ZGZwNnhz
ZjIyNTlyYWVwNSIgdGltZXN0YW1wPSIxNzM4NzU4OTY3Ij40OTwva2V5PjwvZm9yZWlnbi1rZXlz
PjxyZWYtdHlwZSBuYW1lPSJKb3VybmFsIEFydGljbGUiPjE3PC9yZWYtdHlwZT48Y29udHJpYnV0
b3JzPjxhdXRob3JzPjxhdXRob3I+Sm9obnNvbiwgQ2F0aGVyaW5lPC9hdXRob3I+PGF1dGhvcj5X
YWRlLCBUcmFjZXk8L2F1dGhvcj48L2F1dGhvcnM+PC9jb250cmlidXRvcnM+PHRpdGxlcz48dGl0
bGU+QWNjZXB0YWJpbGl0eSBhbmQgZWZmZWN0aXZlbmVzcyBvZiBhbiA4LXdlZWsgbWluZGZ1bG5l
c3MgcHJvZ3JhbSBpbiBlYXJseS1hbmQgbWlkLWFkb2xlc2NlbnQgc2Nob29sIHN0dWRlbnRzOiBB
IHJhbmRvbWlzZWQgY29udHJvbGxlZCB0cmlhbDwvdGl0bGU+PHNlY29uZGFyeS10aXRsZT5NaW5k
ZnVsbmVzczwvc2Vjb25kYXJ5LXRpdGxlPjwvdGl0bGVzPjxwZXJpb2RpY2FsPjxmdWxsLXRpdGxl
Pk1pbmRmdWxuZXNzPC9mdWxsLXRpdGxlPjwvcGVyaW9kaWNhbD48cGFnZXM+MjQ3My0yNDg2PC9w
YWdlcz48dm9sdW1lPjEyPC92b2x1bWU+PGRhdGVzPjx5ZWFyPjIwMjE8L3llYXI+PC9kYXRlcz48
aXNibj4xODY4LTg1Mjc8L2lzYm4+PHVybHM+PC91cmxzPjwvcmVjb3JkPjwvQ2l0ZT48Q2l0ZT48
QXV0aG9yPk1hc2lhIFdhcm5lcjwvQXV0aG9yPjxZZWFyPjIwMTY8L1llYXI+PFJlY051bT44Nzwv
UmVjTnVtPjxyZWNvcmQ+PHJlYy1udW1iZXI+ODc8L3JlYy1udW1iZXI+PGZvcmVpZ24ta2V5cz48
a2V5IGFwcD0iRU4iIGRiLWlkPSJycGZhZHYwMjEweHZkemU5dHZqeGRmcDZ4c2YyMjU5cmFlcDUi
IHRpbWVzdGFtcD0iMTczODc2MDEwNCI+ODc8L2tleT48L2ZvcmVpZ24ta2V5cz48cmVmLXR5cGUg
bmFtZT0iSm91cm5hbCBBcnRpY2xlIj4xNzwvcmVmLXR5cGU+PGNvbnRyaWJ1dG9ycz48YXV0aG9y
cz48YXV0aG9yPk1hc2lhIFdhcm5lciwgQy48L2F1dGhvcj48YXV0aG9yPkNvbG9nbm9yaSwgRC48
L2F1dGhvcj48YXV0aG9yPkJyaWNlLCBDLjwvYXV0aG9yPjxhdXRob3I+SGVyemlnLCBLLjwvYXV0
aG9yPjxhdXRob3I+TXVmc29uLCBMLjwvYXV0aG9yPjxhdXRob3I+THluY2gsIEMuPC9hdXRob3I+
PGF1dGhvcj5SZWlzcywgUC4gVC48L2F1dGhvcj48YXV0aG9yPlBldGtvdmEsIEUuPC9hdXRob3I+
PGF1dGhvcj5Gb3gsIEouPC9hdXRob3I+PGF1dGhvcj5Nb2NlcmksIEQuIEMuPC9hdXRob3I+PGF1
dGhvcj5SeWFuLCBKLjwvYXV0aG9yPjxhdXRob3I+S2xlaW4sIFIuIEcuPC9hdXRob3I+PC9hdXRo
b3JzPjwvY29udHJpYnV0b3JzPjxhdXRoLWFkZHJlc3M+RGVwYXJ0bWVudCBvZiBQc3ljaG9sb2d5
LCBXaWxsaWFtIFBhdGVyc29uIFVuaXZlcnNpdHksIFdheW5lLCBOSiwgVVNBLiBtYXNpYWNAd3B1
bmouZWR1LiYjeEQ7TmF0aGFuIEtsaW5lIEluc3RpdHV0ZSBmb3IgUHN5Y2hpYXRyaWMgUmVzZWFy
Y2gsIE9yYW5nZWJ1cmcsIE5ZLCBVU0EuIG1hc2lhY0B3cHVuai5lZHUuJiN4RDtEZXBhcnRtZW50
IG9mIENoaWxkICZhbXA7IEFkb2xlc2NlbnQgUHN5Y2hpYXRyeSwgTllVIExhbmdvbmUgTWVkaWNh
bCBDZW50ZXIsIE5ldyBZb3JrLCBOWSwgVVNBLiBtYXNpYWNAd3B1bmouZWR1LiYjeEQ7RGVwYXJ0
bWVudCBvZiBDaGlsZCAmYW1wOyBBZG9sZXNjZW50IFBzeWNoaWF0cnksIE5ZVSBMYW5nb25lIE1l
ZGljYWwgQ2VudGVyLCBOZXcgWW9yaywgTlksIFVTQS4mI3hEO0RlcGFydG1lbnQgb2YgUHN5Y2hp
YXRyeSwgQ29sdW1iaWEgVW5pdmVyc2l0eSBDb2xsZWdlIG9mIFBoeXNpY2lhbnMgYW5kIFN1cmdl
b24gYW5kIE5ldyBZb3JrIFN0YXRlIFBzeWNoaWF0cmljIEluc3RpdHV0ZSwgTmV3IFlvcmssIE5Z
LCBVU0EuJiN4RDtOYXRoYW4gS2xpbmUgSW5zdGl0dXRlIGZvciBQc3ljaGlhdHJpYyBSZXNlYXJj
aCwgT3JhbmdlYnVyZywgTlksIFVTQS4mI3hEO0RlcGFydG1lbnQgb2YgUG9wdWxhdGlvbiBIZWFs
dGgsIE5ZVSBMYW5nb25lIE1lZGljYWwgQ2VudGVyLCBOZXcgWW9yaywgTlksIFVTQS48L2F1dGgt
YWRkcmVzcz48dGl0bGVzPjx0aXRsZT5DYW4gc2Nob29sIGNvdW5zZWxvcnMgZGVsaXZlciBjb2du
aXRpdmUtYmVoYXZpb3JhbCB0cmVhdG1lbnQgZm9yIHNvY2lhbCBhbnhpZXR5IGVmZmVjdGl2ZWx5
PyBBIHJhbmRvbWl6ZWQgY29udHJvbGxlZCB0cmlhbDwvdGl0bGU+PHNlY29uZGFyeS10aXRsZT5K
IENoaWxkIFBzeWNob2wgUHN5Y2hpYXRyeTwvc2Vjb25kYXJ5LXRpdGxlPjwvdGl0bGVzPjxwZXJp
b2RpY2FsPjxmdWxsLXRpdGxlPkogQ2hpbGQgUHN5Y2hvbCBQc3ljaGlhdHJ5PC9mdWxsLXRpdGxl
PjwvcGVyaW9kaWNhbD48cGFnZXM+MTIyOS0xMjM4PC9wYWdlcz48dm9sdW1lPjU3PC92b2x1bWU+
PG51bWJlcj4xMTwvbnVtYmVyPjxlZGl0aW9uPjIwMTYwMzIyPC9lZGl0aW9uPjxrZXl3b3Jkcz48
a2V5d29yZD5BZG9sZXNjZW50PC9rZXl3b3JkPjxrZXl3b3JkPkNvZ25pdGl2ZSBCZWhhdmlvcmFs
IFRoZXJhcHkvKm1ldGhvZHM8L2tleXdvcmQ+PGtleXdvcmQ+KkNvdW5zZWxvcnM8L2tleXdvcmQ+
PGtleXdvcmQ+RmVtYWxlPC9rZXl3b3JkPjxrZXl3b3JkPkh1bWFuczwva2V5d29yZD48a2V5d29y
ZD5NYWxlPC9rZXl3b3JkPjxrZXl3b3JkPipPdXRjb21lIEFzc2Vzc21lbnQsIEhlYWx0aCBDYXJl
PC9rZXl3b3JkPjxrZXl3b3JkPlBob2JpYSwgU29jaWFsLyp0aGVyYXB5PC9rZXl3b3JkPjxrZXl3
b3JkPlBzeWNob2xvZ3k8L2tleXdvcmQ+PGtleXdvcmQ+UHN5Y2hvdGhlcmFweSwgR3JvdXAvKm1l
dGhvZHM8L2tleXdvcmQ+PGtleXdvcmQ+U2Nob29sczwva2V5d29yZD48a2V5d29yZD5TYXNzPC9r
ZXl3b3JkPjxrZXl3b3JkPlNvY2lhbCBhbnhpZXR5PC9rZXl3b3JkPjxrZXl3b3JkPmFkb2xlc2Nl
bnRzPC9rZXl3b3JkPjxrZXl3b3JkPnNjaG9vbCBjb3Vuc2Vsb3JzPC9rZXl3b3JkPjwva2V5d29y
ZHM+PGRhdGVzPjx5ZWFyPjIwMTY8L3llYXI+PHB1Yi1kYXRlcz48ZGF0ZT5Ob3Y8L2RhdGU+PC9w
dWItZGF0ZXM+PC9kYXRlcz48aXNibj4xNDY5LTc2MTAgKEVsZWN0cm9uaWMpJiN4RDswMDIxLTk2
MzAgKExpbmtpbmcpPC9pc2JuPjxhY2Nlc3Npb24tbnVtPjI3MDAyMjE1PC9hY2Nlc3Npb24tbnVt
Pjx1cmxzPjxyZWxhdGVkLXVybHM+PHVybD5odHRwczovL3d3dy5uY2JpLm5sbS5uaWguZ292L3B1
Ym1lZC8yNzAwMjIxNTwvdXJsPjwvcmVsYXRlZC11cmxzPjwvdXJscz48ZWxlY3Ryb25pYy1yZXNv
dXJjZS1udW0+MTAuMTExMS9qY3BwLjEyNTUwPC9lbGVjdHJvbmljLXJlc291cmNlLW51bT48cmVt
b3RlLWRhdGFiYXNlLW5hbWU+TWVkbGluZTwvcmVtb3RlLWRhdGFiYXNlLW5hbWU+PHJlbW90ZS1k
YXRhYmFzZS1wcm92aWRlcj5OTE08L3JlbW90ZS1kYXRhYmFzZS1wcm92aWRlcj48L3JlY29yZD48
L0NpdGU+PENpdGU+PEF1dGhvcj5Pc2Jvcm48L0F1dGhvcj48WWVhcj4yMDIxPC9ZZWFyPjxSZWNO
dW0+NTk8L1JlY051bT48cmVjb3JkPjxyZWMtbnVtYmVyPjU5PC9yZWMtbnVtYmVyPjxmb3JlaWdu
LWtleXM+PGtleSBhcHA9IkVOIiBkYi1pZD0icnBmYWR2MDIxMHh2ZHplOXR2anhkZnA2eHNmMjI1
OXJhZXA1IiB0aW1lc3RhbXA9IjE3Mzg3NTkyNDIiPjU5PC9rZXk+PC9mb3JlaWduLWtleXM+PHJl
Zi10eXBlIG5hbWU9IkpvdXJuYWwgQXJ0aWNsZSI+MTc8L3JlZi10eXBlPjxjb250cmlidXRvcnM+
PGF1dGhvcnM+PGF1dGhvcj5Pc2Jvcm4sIFQuIEwuPC9hdXRob3I+PGF1dGhvcj5WZW50dXJvLUNv
bmVybHksIEsuIEUuPC9hdXRob3I+PGF1dGhvcj5BcmFuZ28sIEcuIFMuPC9hdXRob3I+PGF1dGhv
cj5Sb2UsIEUuPC9hdXRob3I+PGF1dGhvcj5Sb2RyaWd1ZXosIE0uPC9hdXRob3I+PGF1dGhvcj5B
bGVtdSwgUi4gRy48L2F1dGhvcj48YXV0aG9yPkdhbiwgSi48L2F1dGhvcj48YXV0aG9yPldhc2ls
LCBBLiBSLjwvYXV0aG9yPjxhdXRob3I+T3RpZW5vLCBCLiBILjwvYXV0aG9yPjxhdXRob3I+UnVz
Y2gsIFQuPC9hdXRob3I+PGF1dGhvcj5OZGV0ZWksIEQuIE0uPC9hdXRob3I+PGF1dGhvcj5XYXNh
bmdhLCBDLjwvYXV0aG9yPjxhdXRob3I+U2NobGVpZGVyLCBKLiBMLjwvYXV0aG9yPjxhdXRob3I+
V2Vpc3osIEouIFIuPC9hdXRob3I+PC9hdXRob3JzPjwvY29udHJpYnV0b3JzPjxhdXRoLWFkZHJl
c3M+U2hhbWlyaSBJbnN0aXR1dGUsIEFsbHN0b24sIE1hc3NhY2h1c2V0dHMuJiN4RDtEZXBhcnRt
ZW50IG9mIFBzeWNob2xvZ3ksIEhhcnZhcmQgVW5pdmVyc2l0eSwgQ2FtYnJpZGdlLCBNYXNzYWNo
dXNldHRzLiYjeEQ7U2hhbWlyaSBJbnN0aXR1dGUsIE5haXJvYmksIEtlbnlhLiYjeEQ7RGVwYXJ0
bWVudCBvZiBQc3ljaG9sb2d5LCBVbml2ZXJzaXR5IG9mIFBlbm5zeWx2YW5pYSwgUGhpbGFkZWxw
aGlhLiYjeEQ7Q29tcGV0ZW5jZSBDZW50ZXIgZm9yIEVtcGlyaWNhbCBSZXNlYXJjaCBNZXRob2Rz
LCBXVSBWaWVubmEgVW5pdmVyc2l0eSBvZiBFY29ub21pY3MgYW5kIEJ1c2luZXNzLCBWaWVubmEs
IEF1c3RyaWEuJiN4RDtEZXBhcnRtZW50IG9mIFBzeWNoaWF0cnksIFVuaXZlcnNpdHkgb2YgTmFp
cm9iaSwgTmFpcm9iaSwgS2VueWEuJiN4RDtBZnJpY2EgTWVudGFsIEhlYWx0aCBSZXNlYXJjaCBh
bmQgVHJhaW5pbmcgRm91bmRhdGlvbiwgTmFpcm9iaSwgS2VueWEuJiN4RDtEZXBhcnRtZW50IG9m
IFBzeWNob2xvZ3ksIEtlbnlhdHRhIFVuaXZlcnNpdHksIE5haXJvYmksIEtlbnlhLiYjeEQ7RGVw
YXJ0bWVudCBvZiBQc3ljaG9sb2d5LCBTdG9ueSBCcm9vayBVbml2ZXJzaXR5LCBTdG9ueSBCcm9v
aywgTmV3IFlvcmsuPC9hdXRoLWFkZHJlc3M+PHRpdGxlcz48dGl0bGU+RWZmZWN0IG9mIFNoYW1p
cmkgTGF5cGVyc29uLVByb3ZpZGVkIEludGVydmVudGlvbiB2cyBTdHVkeSBTa2lsbHMgQ29udHJv
bCBJbnRlcnZlbnRpb24gZm9yIERlcHJlc3Npb24gYW5kIEFueGlldHkgU3ltcHRvbXMgaW4gQWRv
bGVzY2VudHMgaW4gS2VueWE6IEEgUmFuZG9taXplZCBDbGluaWNhbCBUcmlhbDwvdGl0bGU+PHNl
Y29uZGFyeS10aXRsZT5KQU1BIFBzeWNoaWF0cnk8L3NlY29uZGFyeS10aXRsZT48L3RpdGxlcz48
cGVyaW9kaWNhbD48ZnVsbC10aXRsZT5KQU1BIFBzeWNoaWF0cnk8L2Z1bGwtdGl0bGU+PC9wZXJp
b2RpY2FsPjxwYWdlcz44MjktODM3PC9wYWdlcz48dm9sdW1lPjc4PC92b2x1bWU+PG51bWJlcj44
PC9udW1iZXI+PGtleXdvcmRzPjxrZXl3b3JkPkFkb2xlc2NlbnQ8L2tleXdvcmQ+PGtleXdvcmQ+
QWR1bHQ8L2tleXdvcmQ+PGtleXdvcmQ+KkFsbGllZCBIZWFsdGggUGVyc29ubmVsPC9rZXl3b3Jk
PjxrZXl3b3JkPkFueGlldHkvKnRoZXJhcHk8L2tleXdvcmQ+PGtleXdvcmQ+RGVwcmVzc2lvbi8q
dGhlcmFweTwva2V5d29yZD48a2V5d29yZD5GZW1hbGU8L2tleXdvcmQ+PGtleXdvcmQ+Rm9sbG93
LVVwIFN0dWRpZXM8L2tleXdvcmQ+PGtleXdvcmQ+SHVtYW5zPC9rZXl3b3JkPjxrZXl3b3JkPktl
bnlhPC9rZXl3b3JkPjxrZXl3b3JkPk1hbGU8L2tleXdvcmQ+PGtleXdvcmQ+Kk91dGNvbWUgYW5k
IFByb2Nlc3MgQXNzZXNzbWVudCwgSGVhbHRoIENhcmU8L2tleXdvcmQ+PGtleXdvcmQ+KlBzeWNo
b3RoZXJhcHksIEdyb3VwL21ldGhvZHM8L2tleXdvcmQ+PGtleXdvcmQ+U2Nob29sczwva2V5d29y
ZD48a2V5d29yZD5TaW5nbGUtQmxpbmQgTWV0aG9kPC9rZXl3b3JkPjxrZXl3b3JkPllvdW5nIEFk
dWx0PC9rZXl3b3JkPjwva2V5d29yZHM+PGRhdGVzPjx5ZWFyPjIwMjE8L3llYXI+PHB1Yi1kYXRl
cz48ZGF0ZT5BdWcgMTwvZGF0ZT48L3B1Yi1kYXRlcz48L2RhdGVzPjxpc2JuPjIxNjgtNjIzOCAo
RWxlY3Ryb25pYykmI3hEOzIxNjgtNjIyWCAoUHJpbnQpJiN4RDsyMTY4LTYyMlggKExpbmtpbmcp
PC9pc2JuPjxhY2Nlc3Npb24tbnVtPjM0MTA2MjM5PC9hY2Nlc3Npb24tbnVtPjx1cmxzPjxyZWxh
dGVkLXVybHM+PHVybD5odHRwczovL3d3dy5uY2JpLm5sbS5uaWguZ292L3B1Ym1lZC8zNDEwNjIz
OTwvdXJsPjwvcmVsYXRlZC11cmxzPjwvdXJscz48Y3VzdG9tMT5Db25mbGljdCBvZiBJbnRlcmVz
dCBEaXNjbG9zdXJlczogTXIgT3Nib3JuIGFuZCBNcyBWZW50dXJvLUNvbmVybHkgcmVwb3J0IHN1
cHBvcnQgZnJvbSB0aGUgVGVtcGxldG9uIFdvcmxkIENoYXJpdHkgRm91bmRhdGlvbi4gRHIgU2No
bGVpZGVyIHJlcG9ydGVkIG90aGVyIHN1cHBvcnQgZnJvbSBOZXcgSGFyYmluZ2VyIFB1YmxpY2F0
aW9ucyBhbmQgT3hmb3JkIFVuaXZlcnNpdHkgUHJlc3MgYW5kIGdyYW50cyBmcm9tIE5hdGlvbmFs
IEluc3RpdHV0ZXMgb2YgSGVhbHRoIE9mZmljZSBvZiB0aGUgRGlyZWN0b3IsIEtsaW5nZW5zdGVp
biBUaGlyZCBHZW5lcmF0aW9uIEZvdW5kYXRpb24sIEFtZXJpY2FuIFBzeWNob2xvZ2ljYWwgRm91
bmRhdGlvbiwgYW5kIExpbWJpeCBIZWFsdGggb3V0c2lkZSB0aGUgc3VibWl0dGVkIHdvcmsuIE5v
IG90aGVyIGRpc2Nsb3N1cmVzIHdlcmUgcmVwb3J0ZWQuPC9jdXN0b20xPjxjdXN0b20yPlBNQzgx
OTA2OTQ8L2N1c3RvbTI+PGVsZWN0cm9uaWMtcmVzb3VyY2UtbnVtPjEwLjEwMDEvamFtYXBzeWNo
aWF0cnkuMjAyMS4xMTI5PC9lbGVjdHJvbmljLXJlc291cmNlLW51bT48cmVtb3RlLWRhdGFiYXNl
LW5hbWU+TWVkbGluZTwvcmVtb3RlLWRhdGFiYXNlLW5hbWU+PHJlbW90ZS1kYXRhYmFzZS1wcm92
aWRlcj5OTE08L3JlbW90ZS1kYXRhYmFzZS1wcm92aWRlcj48L3JlY29yZD48L0NpdGU+PENpdGU+
PEF1dGhvcj5Pc2Jvcm48L0F1dGhvcj48WWVhcj4yMDIwPC9ZZWFyPjxSZWNOdW0+MTM8L1JlY051
bT48cmVjb3JkPjxyZWMtbnVtYmVyPjEzPC9yZWMtbnVtYmVyPjxmb3JlaWduLWtleXM+PGtleSBh
cHA9IkVOIiBkYi1pZD0icnBmYWR2MDIxMHh2ZHplOXR2anhkZnA2eHNmMjI1OXJhZXA1IiB0aW1l
c3RhbXA9IjE3Mzg3NDU1NzgiPjEzPC9rZXk+PC9mb3JlaWduLWtleXM+PHJlZi10eXBlIG5hbWU9
IkpvdXJuYWwgQXJ0aWNsZSI+MTc8L3JlZi10eXBlPjxjb250cmlidXRvcnM+PGF1dGhvcnM+PGF1
dGhvcj5Pc2Jvcm4sIFQuIEwuPC9hdXRob3I+PGF1dGhvcj5XYXNpbCwgQS4gUi48L2F1dGhvcj48
YXV0aG9yPlZlbnR1cm8tQ29uZXJseSwgSy4gRS48L2F1dGhvcj48YXV0aG9yPlNjaGxlaWRlciwg
Si4gTC48L2F1dGhvcj48YXV0aG9yPldlaXN6LCBKLiBSLjwvYXV0aG9yPjwvYXV0aG9ycz48L2Nv
bnRyaWJ1dG9ycz48YXV0aC1hZGRyZXNzPkhhcnZhcmQgVW5pdmVyc2l0eTsgU2hhbWlyaSBJbnN0
aXR1dGUsIFBpdHRzZmllbGQsIE1BLiBFbGVjdHJvbmljIGFkZHJlc3M6IG9zYm9ybkBzaGFtaXJp
Lmluc3RpdHV0ZS4mI3hEO0hhcnZhcmQgVW5pdmVyc2l0eTsgVW5pdmVyc2l0eSBvZiBQZW5uc3ls
dmFuaWEuJiN4RDtIYXJ2YXJkIFVuaXZlcnNpdHk7IFNoYW1pcmkgSW5zdGl0dXRlLCBQaXR0c2Zp
ZWxkLCBNQS4mI3hEO1N0b255IEJyb29rIFVuaXZlcnNpdHkuJiN4RDtIYXJ2YXJkIFVuaXZlcnNp
dHkuPC9hdXRoLWFkZHJlc3M+PHRpdGxlcz48dGl0bGU+R3JvdXAgSW50ZXJ2ZW50aW9uIGZvciBB
ZG9sZXNjZW50IEFueGlldHkgYW5kIERlcHJlc3Npb246IE91dGNvbWVzIG9mIGEgUmFuZG9taXpl
ZCBUcmlhbCB3aXRoIEFkb2xlc2NlbnRzIGluIEtlbnlhPC90aXRsZT48c2Vjb25kYXJ5LXRpdGxl
PkJlaGF2IFRoZXI8L3NlY29uZGFyeS10aXRsZT48L3RpdGxlcz48cGVyaW9kaWNhbD48ZnVsbC10
aXRsZT5CZWhhdiBUaGVyPC9mdWxsLXRpdGxlPjwvcGVyaW9kaWNhbD48cGFnZXM+NjAxLTYxNTwv
cGFnZXM+PHZvbHVtZT41MTwvdm9sdW1lPjxudW1iZXI+NDwvbnVtYmVyPjxlZGl0aW9uPjIwMTkx
MTI2PC9lZGl0aW9uPjxrZXl3b3Jkcz48a2V5d29yZD5BZG9sZXNjZW50PC9rZXl3b3JkPjxrZXl3
b3JkPipBbnhpZXR5PC9rZXl3b3JkPjxrZXl3b3JkPipEZXByZXNzaW9uPC9rZXl3b3JkPjxrZXl3
b3JkPkZlbWFsZTwva2V5d29yZD48a2V5d29yZD5IdW1hbnM8L2tleXdvcmQ+PGtleXdvcmQ+S2Vu
eWE8L2tleXdvcmQ+PGtleXdvcmQ+TWFsZTwva2V5d29yZD48a2V5d29yZD5NZW50YWwgSGVhbHRo
PC9rZXl3b3JkPjxrZXl3b3JkPllvdW5nIEFkdWx0PC9rZXl3b3JkPjxrZXl3b3JkPlN1Yi1TYWhh
cmFuIEFmcmljYTwva2V5d29yZD48a2V5d29yZD5hZG9sZXNjZW50czwva2V5d29yZD48a2V5d29y
ZD5hbnhpZXR5PC9rZXl3b3JkPjxrZXl3b3JkPmRlcHJlc3Npb248L2tleXdvcmQ+PGtleXdvcmQ+
Z2xvYmFsIG1lbnRhbCBoZWFsdGg8L2tleXdvcmQ+PC9rZXl3b3Jkcz48ZGF0ZXM+PHllYXI+MjAy
MDwveWVhcj48cHViLWRhdGVzPjxkYXRlPkp1bDwvZGF0ZT48L3B1Yi1kYXRlcz48L2RhdGVzPjxp
c2JuPjE4NzgtMTg4OCAoRWxlY3Ryb25pYykmI3hEOzAwMDUtNzg5NCAoTGlua2luZyk8L2lzYm4+
PGFjY2Vzc2lvbi1udW0+MzI1ODY0MzM8L2FjY2Vzc2lvbi1udW0+PHVybHM+PHJlbGF0ZWQtdXJs
cz48dXJsPmh0dHBzOi8vd3d3Lm5jYmkubmxtLm5paC5nb3YvcHVibWVkLzMyNTg2NDMzPC91cmw+
PC9yZWxhdGVkLXVybHM+PC91cmxzPjxlbGVjdHJvbmljLXJlc291cmNlLW51bT4xMC4xMDE2L2ou
YmV0aC4yMDE5LjA5LjAwNTwvZWxlY3Ryb25pYy1yZXNvdXJjZS1udW0+PHJlbW90ZS1kYXRhYmFz
ZS1uYW1lPk1lZGxpbmU8L3JlbW90ZS1kYXRhYmFzZS1uYW1lPjxyZW1vdGUtZGF0YWJhc2UtcHJv
dmlkZXI+TkxNPC9yZW1vdGUtZGF0YWJhc2UtcHJvdmlkZXI+PC9yZWNvcmQ+PC9DaXRlPjxDaXRl
PjxBdXRob3I+Um9oZGU8L0F1dGhvcj48WWVhcj4yMDE1PC9ZZWFyPjxSZWNOdW0+NzI8L1JlY051
bT48cmVjb3JkPjxyZWMtbnVtYmVyPjcyPC9yZWMtbnVtYmVyPjxmb3JlaWduLWtleXM+PGtleSBh
cHA9IkVOIiBkYi1pZD0icnBmYWR2MDIxMHh2ZHplOXR2anhkZnA2eHNmMjI1OXJhZXA1IiB0aW1l
c3RhbXA9IjE3Mzg3NTk2NDEiPjcyPC9rZXk+PC9mb3JlaWduLWtleXM+PHJlZi10eXBlIG5hbWU9
IkpvdXJuYWwgQXJ0aWNsZSI+MTc8L3JlZi10eXBlPjxjb250cmlidXRvcnM+PGF1dGhvcnM+PGF1
dGhvcj5Sb2hkZSwgUC48L2F1dGhvcj48YXV0aG9yPlN0aWNlLCBFLjwvYXV0aG9yPjxhdXRob3I+
U2hhdywgSC48L2F1dGhvcj48YXV0aG9yPkdhdSwgSi4gTS48L2F1dGhvcj48L2F1dGhvcnM+PC9j
b250cmlidXRvcnM+PGF1dGgtYWRkcmVzcz5PcmVnb24gUmVzZWFyY2ggSW5zdGl0dXRlLjwvYXV0
aC1hZGRyZXNzPjx0aXRsZXM+PHRpdGxlPkVmZmVjdGl2ZW5lc3MgdHJpYWwgb2YgYW4gaW5kaWNh
dGVkIGNvZ25pdGl2ZS1iZWhhdmlvcmFsIGdyb3VwIGFkb2xlc2NlbnQgZGVwcmVzc2lvbiBwcmV2
ZW50aW9uIHByb2dyYW0gdmVyc3VzIGJpYmxpb3RoZXJhcHkgYW5kIGJyb2NodXJlIGNvbnRyb2wg
YXQgMS0gYW5kIDIteWVhciBmb2xsb3ctdXA8L3RpdGxlPjxzZWNvbmRhcnktdGl0bGU+SiBDb25z
dWx0IENsaW4gUHN5Y2hvbDwvc2Vjb25kYXJ5LXRpdGxlPjwvdGl0bGVzPjxwZXJpb2RpY2FsPjxm
dWxsLXRpdGxlPkogQ29uc3VsdCBDbGluIFBzeWNob2w8L2Z1bGwtdGl0bGU+PC9wZXJpb2RpY2Fs
PjxwYWdlcz43MzYtNDc8L3BhZ2VzPjx2b2x1bWU+ODM8L3ZvbHVtZT48bnVtYmVyPjQ8L251bWJl
cj48ZWRpdGlvbj4yMDE1MDQyMDwvZWRpdGlvbj48a2V5d29yZHM+PGtleXdvcmQ+QWRvbGVzY2Vu
dDwva2V5d29yZD48a2V5d29yZD4qQmlibGlvdGhlcmFweS9tZXRob2RzPC9rZXl3b3JkPjxrZXl3
b3JkPipDb2duaXRpdmUgQmVoYXZpb3JhbCBUaGVyYXB5PC9rZXl3b3JkPjxrZXl3b3JkPkRlcHJl
c3Npb24vKnByZXZlbnRpb24gJmFtcDsgY29udHJvbDwva2V5d29yZD48a2V5d29yZD5EZXByZXNz
aXZlIERpc29yZGVyLCBNYWpvci8qcHJldmVudGlvbiAmYW1wOyBjb250cm9sPC9rZXl3b3JkPjxr
ZXl3b3JkPkZlbWFsZTwva2V5d29yZD48a2V5d29yZD5Gb2xsb3ctVXAgU3R1ZGllczwva2V5d29y
ZD48a2V5d29yZD5IdW1hbnM8L2tleXdvcmQ+PGtleXdvcmQ+TWFsZTwva2V5d29yZD48a2V5d29y
ZD4qUGFtcGhsZXRzPC9rZXl3b3JkPjxrZXl3b3JkPipQc3ljaG90aGVyYXB5LCBHcm91cDwva2V5
d29yZD48a2V5d29yZD5Tb2NpYWwgQWRqdXN0bWVudDwva2V5d29yZD48a2V5d29yZD5TdHVkZW50
cy8qcHN5Y2hvbG9neS9zdGF0aXN0aWNzICZhbXA7IG51bWVyaWNhbCBkYXRhPC9rZXl3b3JkPjxr
ZXl3b3JkPlN1YnN0YW5jZS1SZWxhdGVkIERpc29yZGVycy9wcmV2ZW50aW9uICZhbXA7IGNvbnRy
b2w8L2tleXdvcmQ+PGtleXdvcmQ+VHJlYXRtZW50IE91dGNvbWU8L2tleXdvcmQ+PC9rZXl3b3Jk
cz48ZGF0ZXM+PHllYXI+MjAxNTwveWVhcj48cHViLWRhdGVzPjxkYXRlPkF1ZzwvZGF0ZT48L3B1
Yi1kYXRlcz48L2RhdGVzPjxpc2JuPjE5MzktMjExNyAoRWxlY3Ryb25pYykmI3hEOzAwMjItMDA2
WCAoUHJpbnQpJiN4RDswMDIyLTAwNlggKExpbmtpbmcpPC9pc2JuPjxhY2Nlc3Npb24tbnVtPjI1
ODk0NjY2PC9hY2Nlc3Npb24tbnVtPjx1cmxzPjxyZWxhdGVkLXVybHM+PHVybD5odHRwczovL3d3
dy5uY2JpLm5sbS5uaWguZ292L3B1Ym1lZC8yNTg5NDY2NjwvdXJsPjwvcmVsYXRlZC11cmxzPjwv
dXJscz48Y3VzdG9tMj5QTUM0NTE2Njc0PC9jdXN0b20yPjxlbGVjdHJvbmljLXJlc291cmNlLW51
bT4xMC4xMDM3L2NjcDAwMDAwMj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cmnDqHJlPC9BdXRob3I+PFllYXI+MjAxOTwvWWVhcj48
UmVjTnVtPjIyPC9SZWNOdW0+PERpc3BsYXlUZXh0PlsyNywgMjgsIDMxLCAzOSwgNDksIDUwLCA2
OCwgNzAsIDcxXTwvRGlzcGxheVRleHQ+PHJlY29yZD48cmVjLW51bWJlcj4yMjwvcmVjLW51bWJl
cj48Zm9yZWlnbi1rZXlzPjxrZXkgYXBwPSJFTiIgZGItaWQ9InJwZmFkdjAyMTB4dmR6ZTl0dmp4
ZGZwNnhzZjIyNTlyYWVwNSIgdGltZXN0YW1wPSIxNzM4NzU4MTk2Ij4yMjwva2V5PjwvZm9yZWln
bi1rZXlzPjxyZWYtdHlwZSBuYW1lPSJKb3VybmFsIEFydGljbGUiPjE3PC9yZWYtdHlwZT48Y29u
dHJpYnV0b3JzPjxhdXRob3JzPjxhdXRob3I+QnJpw6hyZSwgRnLDqWTDqXJpYyBOPC9hdXRob3I+
PGF1dGhvcj5SZWlnbmVyLCBBbm5lPC9hdXRob3I+PGF1dGhvcj5ZYWxlLVNvdWxpw6hyZSwgR2Fi
cmllbGxlPC9hdXRob3I+PGF1dGhvcj5UdXJnZW9uLCBMeXNlPC9hdXRob3I+PC9hdXRob3JzPjwv
Y29udHJpYnV0b3JzPjx0aXRsZXM+PHRpdGxlPkVmZmVjdGl2ZW5lc3MgdHJpYWwgb2YgYnJpZWYg
aW5kaWNhdGVkIGNvZ25pdGl2ZS1iZWhhdmlvcmFsIGdyb3VwIGRlcHJlc3Npb24gcHJldmVudGlv
biBpbiBGcmVuY2gtQ2FuYWRpYW4gU2Vjb25kYXJ5IFNjaG9vbHM8L3RpdGxlPjxzZWNvbmRhcnkt
dGl0bGU+U2Nob29sIE1lbnRhbCBIZWFsdGg8L3NlY29uZGFyeS10aXRsZT48L3RpdGxlcz48cGVy
aW9kaWNhbD48ZnVsbC10aXRsZT5TY2hvb2wgbWVudGFsIGhlYWx0aDwvZnVsbC10aXRsZT48L3Bl
cmlvZGljYWw+PHBhZ2VzPjcyOC03NDA8L3BhZ2VzPjx2b2x1bWU+MTE8L3ZvbHVtZT48bnVtYmVy
PjQ8L251bWJlcj48ZGF0ZXM+PHllYXI+MjAxOTwveWVhcj48L2RhdGVzPjxpc2JuPjE4NjYtMjYy
NTwvaXNibj48dXJscz48L3VybHM+PC9yZWNvcmQ+PC9DaXRlPjxDaXRlPjxBdXRob3I+RWdnZXJ0
PC9BdXRob3I+PFllYXI+MTk5NTwvWWVhcj48UmVjTnVtPjM2PC9SZWNOdW0+PHJlY29yZD48cmVj
LW51bWJlcj4zNjwvcmVjLW51bWJlcj48Zm9yZWlnbi1rZXlzPjxrZXkgYXBwPSJFTiIgZGItaWQ9
InJwZmFkdjAyMTB4dmR6ZTl0dmp4ZGZwNnhzZjIyNTlyYWVwNSIgdGltZXN0YW1wPSIxNzM4NzU4
NjQxIj4zNjwva2V5PjwvZm9yZWlnbi1rZXlzPjxyZWYtdHlwZSBuYW1lPSJKb3VybmFsIEFydGlj
bGUiPjE3PC9yZWYtdHlwZT48Y29udHJpYnV0b3JzPjxhdXRob3JzPjxhdXRob3I+RWdnZXJ0LCBM
LiBMLjwvYXV0aG9yPjxhdXRob3I+VGhvbXBzb24sIEUuIEEuPC9hdXRob3I+PGF1dGhvcj5IZXJ0
aW5nLCBKLiBSLjwvYXV0aG9yPjxhdXRob3I+TmljaG9sYXMsIEwuIEouPC9hdXRob3I+PC9hdXRo
b3JzPjwvY29udHJpYnV0b3JzPjxhdXRoLWFkZHJlc3M+UHN5Y2hvc29jaWFsIE51cnNpbmcgRGVw
YXJ0bWVudCwgVW5pdmVyc2l0eSBvZiBXYXNoaW5ndG9uLCBTZWF0dGxlIDk4MTk1LCBVU0EuPC9h
dXRoLWFkZHJlc3M+PHRpdGxlcz48dGl0bGU+UmVkdWNpbmcgc3VpY2lkZSBwb3RlbnRpYWwgYW1v
bmcgaGlnaC1yaXNrIHlvdXRoOiB0ZXN0cyBvZiBhIHNjaG9vbC1iYXNlZCBwcmV2ZW50aW9uIHBy
b2dyYW08L3RpdGxlPjxzZWNvbmRhcnktdGl0bGU+U3VpY2lkZSBMaWZlIFRocmVhdCBCZWhhdjwv
c2Vjb25kYXJ5LXRpdGxlPjwvdGl0bGVzPjxwZXJpb2RpY2FsPjxmdWxsLXRpdGxlPlN1aWNpZGUg
TGlmZSBUaHJlYXQgQmVoYXY8L2Z1bGwtdGl0bGU+PC9wZXJpb2RpY2FsPjxwYWdlcz4yNzYtOTY8
L3BhZ2VzPjx2b2x1bWU+MjU8L3ZvbHVtZT48bnVtYmVyPjI8L251bWJlcj48a2V5d29yZHM+PGtl
eXdvcmQ+QWRvbGVzY2VudDwva2V5d29yZD48a2V5d29yZD5Db2hvcnQgU3R1ZGllczwva2V5d29y
ZD48a2V5d29yZD5GZW1hbGU8L2tleXdvcmQ+PGtleXdvcmQ+Rm9sbG93LVVwIFN0dWRpZXM8L2tl
eXdvcmQ+PGtleXdvcmQ+KkhlYWx0aCBFZHVjYXRpb248L2tleXdvcmQ+PGtleXdvcmQ+SHVtYW5z
PC9rZXl3b3JkPjxrZXl3b3JkPkludGVybmFsLUV4dGVybmFsIENvbnRyb2w8L2tleXdvcmQ+PGtl
eXdvcmQ+TWFsZTwva2V5d29yZD48a2V5d29yZD5QZXJzb25hbGl0eSBBc3Nlc3NtZW50PC9rZXl3
b3JkPjxrZXl3b3JkPlJpc2sgRmFjdG9yczwva2V5d29yZD48a2V5d29yZD5TZWxmIENvbmNlcHQ8
L2tleXdvcmQ+PGtleXdvcmQ+U29jaWFsIFN1cHBvcnQ8L2tleXdvcmQ+PGtleXdvcmQ+U3VpY2lk
ZS9wc3ljaG9sb2d5PC9rZXl3b3JkPjxrZXl3b3JkPlN1aWNpZGUsIEF0dGVtcHRlZC8qcHJldmVu
dGlvbiAmYW1wOyBjb250cm9sL3BzeWNob2xvZ3k8L2tleXdvcmQ+PGtleXdvcmQ+VHJlYXRtZW50
IE91dGNvbWU8L2tleXdvcmQ+PGtleXdvcmQ+KlN1aWNpZGUgUHJldmVudGlvbjwva2V5d29yZD48
L2tleXdvcmRzPjxkYXRlcz48eWVhcj4xOTk1PC95ZWFyPjxwdWItZGF0ZXM+PGRhdGU+U3VtbWVy
PC9kYXRlPjwvcHViLWRhdGVzPjwvZGF0ZXM+PGlzYm4+MDM2My0wMjM0IChQcmludCkmI3hEOzAz
NjMtMDIzNCAoTGlua2luZyk8L2lzYm4+PGFjY2Vzc2lvbi1udW0+NzU3MDc4ODwvYWNjZXNzaW9u
LW51bT48dXJscz48cmVsYXRlZC11cmxzPjx1cmw+aHR0cHM6Ly93d3cubmNiaS5ubG0ubmloLmdv
di9wdWJtZWQvNzU3MDc4ODwvdXJsPjwvcmVsYXRlZC11cmxzPjwvdXJscz48cmVtb3RlLWRhdGFi
YXNlLW5hbWU+TWVkbGluZTwvcmVtb3RlLWRhdGFiYXNlLW5hbWU+PHJlbW90ZS1kYXRhYmFzZS1w
cm92aWRlcj5OTE08L3JlbW90ZS1kYXRhYmFzZS1wcm92aWRlcj48L3JlY29yZD48L0NpdGU+PENp
dGU+PEF1dGhvcj5FZ2dlcnQ8L0F1dGhvcj48WWVhcj4yMDAyPC9ZZWFyPjxSZWNOdW0+Mzc8L1Jl
Y051bT48cmVjb3JkPjxyZWMtbnVtYmVyPjM3PC9yZWMtbnVtYmVyPjxmb3JlaWduLWtleXM+PGtl
eSBhcHA9IkVOIiBkYi1pZD0icnBmYWR2MDIxMHh2ZHplOXR2anhkZnA2eHNmMjI1OXJhZXA1IiB0
aW1lc3RhbXA9IjE3Mzg3NTg2NjEiPjM3PC9rZXk+PC9mb3JlaWduLWtleXM+PHJlZi10eXBlIG5h
bWU9IkpvdXJuYWwgQXJ0aWNsZSI+MTc8L3JlZi10eXBlPjxjb250cmlidXRvcnM+PGF1dGhvcnM+
PGF1dGhvcj5FZ2dlcnQsIEwuIEwuPC9hdXRob3I+PGF1dGhvcj5UaG9tcHNvbiwgRS4gQS48L2F1
dGhvcj48YXV0aG9yPlJhbmRlbGwsIEIuIFAuPC9hdXRob3I+PGF1dGhvcj5QaWtlLCBLLiBDLjwv
YXV0aG9yPjwvYXV0aG9ycz48L2NvbnRyaWJ1dG9ycz48YXV0aC1hZGRyZXNzPlBzeWNob3NvY2lh
bCBhbmQgQ29tbXVuaXR5IEhlYWx0aCwgVW5pdmVyc2l0eSBvZiBXYXNoaW5ndG9uIFNjaG9vbCBv
ZiBOdXJzaW5nLCBTZWF0dGxlLCBVU0EuIGVnZ2VydEB1Lndhc2hpbmd0b24uZWR1PC9hdXRoLWFk
ZHJlc3M+PHRpdGxlcz48dGl0bGU+UHJlbGltaW5hcnkgZWZmZWN0cyBvZiBicmllZiBzY2hvb2wt
YmFzZWQgcHJldmVudGlvbiBhcHByb2FjaGVzIGZvciByZWR1Y2luZyB5b3V0aCBzdWljaWRlLS1y
aXNrIGJlaGF2aW9ycywgZGVwcmVzc2lvbiwgYW5kIGRydWcgaW52b2x2ZW1lbnQ8L3RpdGxlPjxz
ZWNvbmRhcnktdGl0bGU+SiBDaGlsZCBBZG9sZXNjIFBzeWNoaWF0ciBOdXJzPC9zZWNvbmRhcnkt
dGl0bGU+PC90aXRsZXM+PHBlcmlvZGljYWw+PGZ1bGwtdGl0bGU+SiBDaGlsZCBBZG9sZXNjIFBz
eWNoaWF0ciBOdXJzPC9mdWxsLXRpdGxlPjwvcGVyaW9kaWNhbD48cGFnZXM+NDgtNjQ8L3BhZ2Vz
Pjx2b2x1bWU+MTU8L3ZvbHVtZT48bnVtYmVyPjI8L251bWJlcj48a2V5d29yZHM+PGtleXdvcmQ+
QWRvbGVzY2VudDwva2V5d29yZD48a2V5d29yZD5BZHVsdDwva2V5d29yZD48a2V5d29yZD5Dcmlz
aXMgSW50ZXJ2ZW50aW9uLyptZXRob2RzPC9rZXl3b3JkPjxrZXl3b3JkPkRlcHJlc3Npb24vcHJl
dmVudGlvbiAmYW1wOyBjb250cm9sPC9rZXl3b3JkPjxrZXl3b3JkPkZlbWFsZTwva2V5d29yZD48
a2V5d29yZD5IdW1hbnM8L2tleXdvcmQ+PGtleXdvcmQ+TWFsZTwva2V5d29yZD48a2V5d29yZD5N
dWx0aXZhcmlhdGUgQW5hbHlzaXM8L2tleXdvcmQ+PGtleXdvcmQ+Tm9ydGh3ZXN0ZXJuIFVuaXRl
ZCBTdGF0ZXM8L2tleXdvcmQ+PGtleXdvcmQ+UmVncmVzc2lvbiBBbmFseXNpczwva2V5d29yZD48
a2V5d29yZD4qU2Nob29sIEhlYWx0aCBTZXJ2aWNlczwva2V5d29yZD48a2V5d29yZD5TdWJzdGFu
Y2UtUmVsYXRlZCBEaXNvcmRlcnMvcHJldmVudGlvbiAmYW1wOyBjb250cm9sPC9rZXl3b3JkPjxr
ZXl3b3JkPipTdWljaWRlIFByZXZlbnRpb248L2tleXdvcmQ+PC9rZXl3b3Jkcz48ZGF0ZXM+PHll
YXI+MjAwMjwveWVhcj48cHViLWRhdGVzPjxkYXRlPkFwci1KdW48L2RhdGU+PC9wdWItZGF0ZXM+
PC9kYXRlcz48aXNibj4xMDczLTYwNzcgKFByaW50KSYjeEQ7MTA3My02MDc3IChMaW5raW5nKTwv
aXNibj48YWNjZXNzaW9uLW51bT4xMjA4Mzc1MzwvYWNjZXNzaW9uLW51bT48dXJscz48cmVsYXRl
ZC11cmxzPjx1cmw+aHR0cHM6Ly93d3cubmNiaS5ubG0ubmloLmdvdi9wdWJtZWQvMTIwODM3NTM8
L3VybD48L3JlbGF0ZWQtdXJscz48L3VybHM+PGVsZWN0cm9uaWMtcmVzb3VyY2UtbnVtPjEwLjEx
MTEvai4xNzQ0LTYxNzEuMjAwMi50YjAwMzI2Lng8L2VsZWN0cm9uaWMtcmVzb3VyY2UtbnVtPjxy
ZW1vdGUtZGF0YWJhc2UtbmFtZT5NZWRsaW5lPC9yZW1vdGUtZGF0YWJhc2UtbmFtZT48cmVtb3Rl
LWRhdGFiYXNlLXByb3ZpZGVyPk5MTTwvcmVtb3RlLWRhdGFiYXNlLXByb3ZpZGVyPjwvcmVjb3Jk
PjwvQ2l0ZT48Q2l0ZT48QXV0aG9yPkpvaG5zb248L0F1dGhvcj48WWVhcj4yMDE3PC9ZZWFyPjxS
ZWNOdW0+NDg8L1JlY051bT48cmVjb3JkPjxyZWMtbnVtYmVyPjQ4PC9yZWMtbnVtYmVyPjxmb3Jl
aWduLWtleXM+PGtleSBhcHA9IkVOIiBkYi1pZD0icnBmYWR2MDIxMHh2ZHplOXR2anhkZnA2eHNm
MjI1OXJhZXA1IiB0aW1lc3RhbXA9IjE3Mzg3NTg5MzciPjQ4PC9rZXk+PC9mb3JlaWduLWtleXM+
PHJlZi10eXBlIG5hbWU9IkpvdXJuYWwgQXJ0aWNsZSI+MTc8L3JlZi10eXBlPjxjb250cmlidXRv
cnM+PGF1dGhvcnM+PGF1dGhvcj5Kb2huc29uLCBDLjwvYXV0aG9yPjxhdXRob3I+QnVya2UsIEMu
PC9hdXRob3I+PGF1dGhvcj5Ccmlua21hbiwgUy48L2F1dGhvcj48YXV0aG9yPldhZGUsIFQuPC9h
dXRob3I+PC9hdXRob3JzPjwvY29udHJpYnV0b3JzPjxhdXRoLWFkZHJlc3M+U2Nob29sIG9mIFBz
eWNob2xvZ3ksIEZsaW5kZXJzIFVuaXZlcnNpdHksIEJlZGZvcmQgUGFyaywgU291dGggQXVzdHJh
bGlhLCBBdXN0cmFsaWEuIEVsZWN0cm9uaWMgYWRkcmVzczogY2F0aGVyaW5lLmpvaG5zb25AZmxp
bmRlcnMuZWR1LmF1LiYjeEQ7SW5zdGl0dXRlIG9mIFBvc2l0aXZlIFBzeWNob2xvZ3kgYW5kIEVk
dWNhdGlvbiwgQXVzdHJhbGlhbiBDYXRob2xpYyBVbml2ZXJzaXR5LCBTdHJhdGhmaWVsZCwgTmV3
IFNvdXRoIFdhbGVzLCBBdXN0cmFsaWEuJiN4RDtUZWxldGhvbiBLaWRzIEluc3RpdHV0ZSwgVW5p
dmVyc2l0eSBvZiBXZXN0ZXJuIEF1c3RyYWxpYSwgUGVydGgsIFdlc3Rlcm4gQXVzdHJhbGlhLCBB
dXN0cmFsaWE7IFNjaG9vbCBvZiBQb3B1bGF0aW9uIEhlYWx0aCwgVW5pdmVyc2l0eSBvZiBBZGVs
YWlkZSwgQWRlbGFpZGUsIFNvdXRoIEF1c3RyYWxpYSwgQXVzdHJhbGlhLiYjeEQ7U2Nob29sIG9m
IFBzeWNob2xvZ3ksIEZsaW5kZXJzIFVuaXZlcnNpdHksIEJlZGZvcmQgUGFyaywgU291dGggQXVz
dHJhbGlhLCBBdXN0cmFsaWEuPC9hdXRoLWFkZHJlc3M+PHRpdGxlcz48dGl0bGU+QSByYW5kb21p
emVkIGNvbnRyb2xsZWQgZXZhbHVhdGlvbiBvZiBhIHNlY29uZGFyeSBzY2hvb2wgbWluZGZ1bG5l
c3MgcHJvZ3JhbSBmb3IgZWFybHkgYWRvbGVzY2VudHM6IERvIHdlIGhhdmUgdGhlIHJlY2lwZSBy
aWdodCB5ZXQ/PC90aXRsZT48c2Vjb25kYXJ5LXRpdGxlPkJlaGF2IFJlcyBUaGVyPC9zZWNvbmRh
cnktdGl0bGU+PC90aXRsZXM+PHBlcmlvZGljYWw+PGZ1bGwtdGl0bGU+QmVoYXYgUmVzIFRoZXI8
L2Z1bGwtdGl0bGU+PC9wZXJpb2RpY2FsPjxwYWdlcz4zNy00NjwvcGFnZXM+PHZvbHVtZT45OTwv
dm9sdW1lPjxlZGl0aW9uPjIwMTcwOTA2PC9lZGl0aW9uPjxrZXl3b3Jkcz48a2V5d29yZD5BZG9s
ZXNjZW50PC9rZXl3b3JkPjxrZXl3b3JkPkFueGlldHkvKnByZXZlbnRpb24gJmFtcDsgY29udHJv
bDwva2V5d29yZD48a2V5d29yZD5Cb2R5IER5c21vcnBoaWMgRGlzb3JkZXJzLypwcmV2ZW50aW9u
ICZhbXA7IGNvbnRyb2w8L2tleXdvcmQ+PGtleXdvcmQ+Q3VycmljdWx1bTwva2V5d29yZD48a2V5
d29yZD5EZXByZXNzaW9uLypwcmV2ZW50aW9uICZhbXA7IGNvbnRyb2w8L2tleXdvcmQ+PGtleXdv
cmQ+RmVtYWxlPC9rZXl3b3JkPjxrZXl3b3JkPkh1bWFuczwva2V5d29yZD48a2V5d29yZD5NYWxl
PC9rZXl3b3JkPjxrZXl3b3JkPipNaW5kZnVsbmVzczwva2V5d29yZD48a2V5d29yZD5QZXJzb25h
bCBTYXRpc2ZhY3Rpb248L2tleXdvcmQ+PGtleXdvcmQ+KlNjaG9vbCBIZWFsdGggU2VydmljZXM8
L2tleXdvcmQ+PGtleXdvcmQ+QWRvbGVzY2VuY2U8L2tleXdvcmQ+PGtleXdvcmQ+TWluZGZ1bG5l
c3M8L2tleXdvcmQ+PGtleXdvcmQ+UHJldmVudGlvbjwva2V5d29yZD48a2V5d29yZD5TY2hvb2xz
PC9rZXl3b3JkPjxrZXl3b3JkPlRyYW5zZGlhZ25vc3RpYzwva2V5d29yZD48L2tleXdvcmRzPjxk
YXRlcz48eWVhcj4yMDE3PC95ZWFyPjxwdWItZGF0ZXM+PGRhdGU+RGVjPC9kYXRlPjwvcHViLWRh
dGVzPjwvZGF0ZXM+PGlzYm4+MTg3My02MjJYIChFbGVjdHJvbmljKSYjeEQ7MDAwNS03OTY3IChM
aW5raW5nKTwvaXNibj48YWNjZXNzaW9uLW51bT4yODkxMDY3MzwvYWNjZXNzaW9uLW51bT48dXJs
cz48cmVsYXRlZC11cmxzPjx1cmw+aHR0cHM6Ly93d3cubmNiaS5ubG0ubmloLmdvdi9wdWJtZWQv
Mjg5MTA2NzM8L3VybD48L3JlbGF0ZWQtdXJscz48L3VybHM+PGVsZWN0cm9uaWMtcmVzb3VyY2Ut
bnVtPjEwLjEwMTYvai5icmF0LjIwMTcuMDkuMDAxPC9lbGVjdHJvbmljLXJlc291cmNlLW51bT48
cmVtb3RlLWRhdGFiYXNlLW5hbWU+TWVkbGluZTwvcmVtb3RlLWRhdGFiYXNlLW5hbWU+PHJlbW90
ZS1kYXRhYmFzZS1wcm92aWRlcj5OTE08L3JlbW90ZS1kYXRhYmFzZS1wcm92aWRlcj48L3JlY29y
ZD48L0NpdGU+PENpdGU+PEF1dGhvcj5Kb2huc29uPC9BdXRob3I+PFllYXI+MjAyMTwvWWVhcj48
UmVjTnVtPjQ5PC9SZWNOdW0+PHJlY29yZD48cmVjLW51bWJlcj40OTwvcmVjLW51bWJlcj48Zm9y
ZWlnbi1rZXlzPjxrZXkgYXBwPSJFTiIgZGItaWQ9InJwZmFkdjAyMTB4dmR6ZTl0dmp4ZGZwNnhz
ZjIyNTlyYWVwNSIgdGltZXN0YW1wPSIxNzM4NzU4OTY3Ij40OTwva2V5PjwvZm9yZWlnbi1rZXlz
PjxyZWYtdHlwZSBuYW1lPSJKb3VybmFsIEFydGljbGUiPjE3PC9yZWYtdHlwZT48Y29udHJpYnV0
b3JzPjxhdXRob3JzPjxhdXRob3I+Sm9obnNvbiwgQ2F0aGVyaW5lPC9hdXRob3I+PGF1dGhvcj5X
YWRlLCBUcmFjZXk8L2F1dGhvcj48L2F1dGhvcnM+PC9jb250cmlidXRvcnM+PHRpdGxlcz48dGl0
bGU+QWNjZXB0YWJpbGl0eSBhbmQgZWZmZWN0aXZlbmVzcyBvZiBhbiA4LXdlZWsgbWluZGZ1bG5l
c3MgcHJvZ3JhbSBpbiBlYXJseS1hbmQgbWlkLWFkb2xlc2NlbnQgc2Nob29sIHN0dWRlbnRzOiBB
IHJhbmRvbWlzZWQgY29udHJvbGxlZCB0cmlhbDwvdGl0bGU+PHNlY29uZGFyeS10aXRsZT5NaW5k
ZnVsbmVzczwvc2Vjb25kYXJ5LXRpdGxlPjwvdGl0bGVzPjxwZXJpb2RpY2FsPjxmdWxsLXRpdGxl
Pk1pbmRmdWxuZXNzPC9mdWxsLXRpdGxlPjwvcGVyaW9kaWNhbD48cGFnZXM+MjQ3My0yNDg2PC9w
YWdlcz48dm9sdW1lPjEyPC92b2x1bWU+PGRhdGVzPjx5ZWFyPjIwMjE8L3llYXI+PC9kYXRlcz48
aXNibj4xODY4LTg1Mjc8L2lzYm4+PHVybHM+PC91cmxzPjwvcmVjb3JkPjwvQ2l0ZT48Q2l0ZT48
QXV0aG9yPk1hc2lhIFdhcm5lcjwvQXV0aG9yPjxZZWFyPjIwMTY8L1llYXI+PFJlY051bT44Nzwv
UmVjTnVtPjxyZWNvcmQ+PHJlYy1udW1iZXI+ODc8L3JlYy1udW1iZXI+PGZvcmVpZ24ta2V5cz48
a2V5IGFwcD0iRU4iIGRiLWlkPSJycGZhZHYwMjEweHZkemU5dHZqeGRmcDZ4c2YyMjU5cmFlcDUi
IHRpbWVzdGFtcD0iMTczODc2MDEwNCI+ODc8L2tleT48L2ZvcmVpZ24ta2V5cz48cmVmLXR5cGUg
bmFtZT0iSm91cm5hbCBBcnRpY2xlIj4xNzwvcmVmLXR5cGU+PGNvbnRyaWJ1dG9ycz48YXV0aG9y
cz48YXV0aG9yPk1hc2lhIFdhcm5lciwgQy48L2F1dGhvcj48YXV0aG9yPkNvbG9nbm9yaSwgRC48
L2F1dGhvcj48YXV0aG9yPkJyaWNlLCBDLjwvYXV0aG9yPjxhdXRob3I+SGVyemlnLCBLLjwvYXV0
aG9yPjxhdXRob3I+TXVmc29uLCBMLjwvYXV0aG9yPjxhdXRob3I+THluY2gsIEMuPC9hdXRob3I+
PGF1dGhvcj5SZWlzcywgUC4gVC48L2F1dGhvcj48YXV0aG9yPlBldGtvdmEsIEUuPC9hdXRob3I+
PGF1dGhvcj5Gb3gsIEouPC9hdXRob3I+PGF1dGhvcj5Nb2NlcmksIEQuIEMuPC9hdXRob3I+PGF1
dGhvcj5SeWFuLCBKLjwvYXV0aG9yPjxhdXRob3I+S2xlaW4sIFIuIEcuPC9hdXRob3I+PC9hdXRo
b3JzPjwvY29udHJpYnV0b3JzPjxhdXRoLWFkZHJlc3M+RGVwYXJ0bWVudCBvZiBQc3ljaG9sb2d5
LCBXaWxsaWFtIFBhdGVyc29uIFVuaXZlcnNpdHksIFdheW5lLCBOSiwgVVNBLiBtYXNpYWNAd3B1
bmouZWR1LiYjeEQ7TmF0aGFuIEtsaW5lIEluc3RpdHV0ZSBmb3IgUHN5Y2hpYXRyaWMgUmVzZWFy
Y2gsIE9yYW5nZWJ1cmcsIE5ZLCBVU0EuIG1hc2lhY0B3cHVuai5lZHUuJiN4RDtEZXBhcnRtZW50
IG9mIENoaWxkICZhbXA7IEFkb2xlc2NlbnQgUHN5Y2hpYXRyeSwgTllVIExhbmdvbmUgTWVkaWNh
bCBDZW50ZXIsIE5ldyBZb3JrLCBOWSwgVVNBLiBtYXNpYWNAd3B1bmouZWR1LiYjeEQ7RGVwYXJ0
bWVudCBvZiBDaGlsZCAmYW1wOyBBZG9sZXNjZW50IFBzeWNoaWF0cnksIE5ZVSBMYW5nb25lIE1l
ZGljYWwgQ2VudGVyLCBOZXcgWW9yaywgTlksIFVTQS4mI3hEO0RlcGFydG1lbnQgb2YgUHN5Y2hp
YXRyeSwgQ29sdW1iaWEgVW5pdmVyc2l0eSBDb2xsZWdlIG9mIFBoeXNpY2lhbnMgYW5kIFN1cmdl
b24gYW5kIE5ldyBZb3JrIFN0YXRlIFBzeWNoaWF0cmljIEluc3RpdHV0ZSwgTmV3IFlvcmssIE5Z
LCBVU0EuJiN4RDtOYXRoYW4gS2xpbmUgSW5zdGl0dXRlIGZvciBQc3ljaGlhdHJpYyBSZXNlYXJj
aCwgT3JhbmdlYnVyZywgTlksIFVTQS4mI3hEO0RlcGFydG1lbnQgb2YgUG9wdWxhdGlvbiBIZWFs
dGgsIE5ZVSBMYW5nb25lIE1lZGljYWwgQ2VudGVyLCBOZXcgWW9yaywgTlksIFVTQS48L2F1dGgt
YWRkcmVzcz48dGl0bGVzPjx0aXRsZT5DYW4gc2Nob29sIGNvdW5zZWxvcnMgZGVsaXZlciBjb2du
aXRpdmUtYmVoYXZpb3JhbCB0cmVhdG1lbnQgZm9yIHNvY2lhbCBhbnhpZXR5IGVmZmVjdGl2ZWx5
PyBBIHJhbmRvbWl6ZWQgY29udHJvbGxlZCB0cmlhbDwvdGl0bGU+PHNlY29uZGFyeS10aXRsZT5K
IENoaWxkIFBzeWNob2wgUHN5Y2hpYXRyeTwvc2Vjb25kYXJ5LXRpdGxlPjwvdGl0bGVzPjxwZXJp
b2RpY2FsPjxmdWxsLXRpdGxlPkogQ2hpbGQgUHN5Y2hvbCBQc3ljaGlhdHJ5PC9mdWxsLXRpdGxl
PjwvcGVyaW9kaWNhbD48cGFnZXM+MTIyOS0xMjM4PC9wYWdlcz48dm9sdW1lPjU3PC92b2x1bWU+
PG51bWJlcj4xMTwvbnVtYmVyPjxlZGl0aW9uPjIwMTYwMzIyPC9lZGl0aW9uPjxrZXl3b3Jkcz48
a2V5d29yZD5BZG9sZXNjZW50PC9rZXl3b3JkPjxrZXl3b3JkPkNvZ25pdGl2ZSBCZWhhdmlvcmFs
IFRoZXJhcHkvKm1ldGhvZHM8L2tleXdvcmQ+PGtleXdvcmQ+KkNvdW5zZWxvcnM8L2tleXdvcmQ+
PGtleXdvcmQ+RmVtYWxlPC9rZXl3b3JkPjxrZXl3b3JkPkh1bWFuczwva2V5d29yZD48a2V5d29y
ZD5NYWxlPC9rZXl3b3JkPjxrZXl3b3JkPipPdXRjb21lIEFzc2Vzc21lbnQsIEhlYWx0aCBDYXJl
PC9rZXl3b3JkPjxrZXl3b3JkPlBob2JpYSwgU29jaWFsLyp0aGVyYXB5PC9rZXl3b3JkPjxrZXl3
b3JkPlBzeWNob2xvZ3k8L2tleXdvcmQ+PGtleXdvcmQ+UHN5Y2hvdGhlcmFweSwgR3JvdXAvKm1l
dGhvZHM8L2tleXdvcmQ+PGtleXdvcmQ+U2Nob29sczwva2V5d29yZD48a2V5d29yZD5TYXNzPC9r
ZXl3b3JkPjxrZXl3b3JkPlNvY2lhbCBhbnhpZXR5PC9rZXl3b3JkPjxrZXl3b3JkPmFkb2xlc2Nl
bnRzPC9rZXl3b3JkPjxrZXl3b3JkPnNjaG9vbCBjb3Vuc2Vsb3JzPC9rZXl3b3JkPjwva2V5d29y
ZHM+PGRhdGVzPjx5ZWFyPjIwMTY8L3llYXI+PHB1Yi1kYXRlcz48ZGF0ZT5Ob3Y8L2RhdGU+PC9w
dWItZGF0ZXM+PC9kYXRlcz48aXNibj4xNDY5LTc2MTAgKEVsZWN0cm9uaWMpJiN4RDswMDIxLTk2
MzAgKExpbmtpbmcpPC9pc2JuPjxhY2Nlc3Npb24tbnVtPjI3MDAyMjE1PC9hY2Nlc3Npb24tbnVt
Pjx1cmxzPjxyZWxhdGVkLXVybHM+PHVybD5odHRwczovL3d3dy5uY2JpLm5sbS5uaWguZ292L3B1
Ym1lZC8yNzAwMjIxNTwvdXJsPjwvcmVsYXRlZC11cmxzPjwvdXJscz48ZWxlY3Ryb25pYy1yZXNv
dXJjZS1udW0+MTAuMTExMS9qY3BwLjEyNTUwPC9lbGVjdHJvbmljLXJlc291cmNlLW51bT48cmVt
b3RlLWRhdGFiYXNlLW5hbWU+TWVkbGluZTwvcmVtb3RlLWRhdGFiYXNlLW5hbWU+PHJlbW90ZS1k
YXRhYmFzZS1wcm92aWRlcj5OTE08L3JlbW90ZS1kYXRhYmFzZS1wcm92aWRlcj48L3JlY29yZD48
L0NpdGU+PENpdGU+PEF1dGhvcj5Pc2Jvcm48L0F1dGhvcj48WWVhcj4yMDIxPC9ZZWFyPjxSZWNO
dW0+NTk8L1JlY051bT48cmVjb3JkPjxyZWMtbnVtYmVyPjU5PC9yZWMtbnVtYmVyPjxmb3JlaWdu
LWtleXM+PGtleSBhcHA9IkVOIiBkYi1pZD0icnBmYWR2MDIxMHh2ZHplOXR2anhkZnA2eHNmMjI1
OXJhZXA1IiB0aW1lc3RhbXA9IjE3Mzg3NTkyNDIiPjU5PC9rZXk+PC9mb3JlaWduLWtleXM+PHJl
Zi10eXBlIG5hbWU9IkpvdXJuYWwgQXJ0aWNsZSI+MTc8L3JlZi10eXBlPjxjb250cmlidXRvcnM+
PGF1dGhvcnM+PGF1dGhvcj5Pc2Jvcm4sIFQuIEwuPC9hdXRob3I+PGF1dGhvcj5WZW50dXJvLUNv
bmVybHksIEsuIEUuPC9hdXRob3I+PGF1dGhvcj5BcmFuZ28sIEcuIFMuPC9hdXRob3I+PGF1dGhv
cj5Sb2UsIEUuPC9hdXRob3I+PGF1dGhvcj5Sb2RyaWd1ZXosIE0uPC9hdXRob3I+PGF1dGhvcj5B
bGVtdSwgUi4gRy48L2F1dGhvcj48YXV0aG9yPkdhbiwgSi48L2F1dGhvcj48YXV0aG9yPldhc2ls
LCBBLiBSLjwvYXV0aG9yPjxhdXRob3I+T3RpZW5vLCBCLiBILjwvYXV0aG9yPjxhdXRob3I+UnVz
Y2gsIFQuPC9hdXRob3I+PGF1dGhvcj5OZGV0ZWksIEQuIE0uPC9hdXRob3I+PGF1dGhvcj5XYXNh
bmdhLCBDLjwvYXV0aG9yPjxhdXRob3I+U2NobGVpZGVyLCBKLiBMLjwvYXV0aG9yPjxhdXRob3I+
V2Vpc3osIEouIFIuPC9hdXRob3I+PC9hdXRob3JzPjwvY29udHJpYnV0b3JzPjxhdXRoLWFkZHJl
c3M+U2hhbWlyaSBJbnN0aXR1dGUsIEFsbHN0b24sIE1hc3NhY2h1c2V0dHMuJiN4RDtEZXBhcnRt
ZW50IG9mIFBzeWNob2xvZ3ksIEhhcnZhcmQgVW5pdmVyc2l0eSwgQ2FtYnJpZGdlLCBNYXNzYWNo
dXNldHRzLiYjeEQ7U2hhbWlyaSBJbnN0aXR1dGUsIE5haXJvYmksIEtlbnlhLiYjeEQ7RGVwYXJ0
bWVudCBvZiBQc3ljaG9sb2d5LCBVbml2ZXJzaXR5IG9mIFBlbm5zeWx2YW5pYSwgUGhpbGFkZWxw
aGlhLiYjeEQ7Q29tcGV0ZW5jZSBDZW50ZXIgZm9yIEVtcGlyaWNhbCBSZXNlYXJjaCBNZXRob2Rz
LCBXVSBWaWVubmEgVW5pdmVyc2l0eSBvZiBFY29ub21pY3MgYW5kIEJ1c2luZXNzLCBWaWVubmEs
IEF1c3RyaWEuJiN4RDtEZXBhcnRtZW50IG9mIFBzeWNoaWF0cnksIFVuaXZlcnNpdHkgb2YgTmFp
cm9iaSwgTmFpcm9iaSwgS2VueWEuJiN4RDtBZnJpY2EgTWVudGFsIEhlYWx0aCBSZXNlYXJjaCBh
bmQgVHJhaW5pbmcgRm91bmRhdGlvbiwgTmFpcm9iaSwgS2VueWEuJiN4RDtEZXBhcnRtZW50IG9m
IFBzeWNob2xvZ3ksIEtlbnlhdHRhIFVuaXZlcnNpdHksIE5haXJvYmksIEtlbnlhLiYjeEQ7RGVw
YXJ0bWVudCBvZiBQc3ljaG9sb2d5LCBTdG9ueSBCcm9vayBVbml2ZXJzaXR5LCBTdG9ueSBCcm9v
aywgTmV3IFlvcmsuPC9hdXRoLWFkZHJlc3M+PHRpdGxlcz48dGl0bGU+RWZmZWN0IG9mIFNoYW1p
cmkgTGF5cGVyc29uLVByb3ZpZGVkIEludGVydmVudGlvbiB2cyBTdHVkeSBTa2lsbHMgQ29udHJv
bCBJbnRlcnZlbnRpb24gZm9yIERlcHJlc3Npb24gYW5kIEFueGlldHkgU3ltcHRvbXMgaW4gQWRv
bGVzY2VudHMgaW4gS2VueWE6IEEgUmFuZG9taXplZCBDbGluaWNhbCBUcmlhbDwvdGl0bGU+PHNl
Y29uZGFyeS10aXRsZT5KQU1BIFBzeWNoaWF0cnk8L3NlY29uZGFyeS10aXRsZT48L3RpdGxlcz48
cGVyaW9kaWNhbD48ZnVsbC10aXRsZT5KQU1BIFBzeWNoaWF0cnk8L2Z1bGwtdGl0bGU+PC9wZXJp
b2RpY2FsPjxwYWdlcz44MjktODM3PC9wYWdlcz48dm9sdW1lPjc4PC92b2x1bWU+PG51bWJlcj44
PC9udW1iZXI+PGtleXdvcmRzPjxrZXl3b3JkPkFkb2xlc2NlbnQ8L2tleXdvcmQ+PGtleXdvcmQ+
QWR1bHQ8L2tleXdvcmQ+PGtleXdvcmQ+KkFsbGllZCBIZWFsdGggUGVyc29ubmVsPC9rZXl3b3Jk
PjxrZXl3b3JkPkFueGlldHkvKnRoZXJhcHk8L2tleXdvcmQ+PGtleXdvcmQ+RGVwcmVzc2lvbi8q
dGhlcmFweTwva2V5d29yZD48a2V5d29yZD5GZW1hbGU8L2tleXdvcmQ+PGtleXdvcmQ+Rm9sbG93
LVVwIFN0dWRpZXM8L2tleXdvcmQ+PGtleXdvcmQ+SHVtYW5zPC9rZXl3b3JkPjxrZXl3b3JkPktl
bnlhPC9rZXl3b3JkPjxrZXl3b3JkPk1hbGU8L2tleXdvcmQ+PGtleXdvcmQ+Kk91dGNvbWUgYW5k
IFByb2Nlc3MgQXNzZXNzbWVudCwgSGVhbHRoIENhcmU8L2tleXdvcmQ+PGtleXdvcmQ+KlBzeWNo
b3RoZXJhcHksIEdyb3VwL21ldGhvZHM8L2tleXdvcmQ+PGtleXdvcmQ+U2Nob29sczwva2V5d29y
ZD48a2V5d29yZD5TaW5nbGUtQmxpbmQgTWV0aG9kPC9rZXl3b3JkPjxrZXl3b3JkPllvdW5nIEFk
dWx0PC9rZXl3b3JkPjwva2V5d29yZHM+PGRhdGVzPjx5ZWFyPjIwMjE8L3llYXI+PHB1Yi1kYXRl
cz48ZGF0ZT5BdWcgMTwvZGF0ZT48L3B1Yi1kYXRlcz48L2RhdGVzPjxpc2JuPjIxNjgtNjIzOCAo
RWxlY3Ryb25pYykmI3hEOzIxNjgtNjIyWCAoUHJpbnQpJiN4RDsyMTY4LTYyMlggKExpbmtpbmcp
PC9pc2JuPjxhY2Nlc3Npb24tbnVtPjM0MTA2MjM5PC9hY2Nlc3Npb24tbnVtPjx1cmxzPjxyZWxh
dGVkLXVybHM+PHVybD5odHRwczovL3d3dy5uY2JpLm5sbS5uaWguZ292L3B1Ym1lZC8zNDEwNjIz
OTwvdXJsPjwvcmVsYXRlZC11cmxzPjwvdXJscz48Y3VzdG9tMT5Db25mbGljdCBvZiBJbnRlcmVz
dCBEaXNjbG9zdXJlczogTXIgT3Nib3JuIGFuZCBNcyBWZW50dXJvLUNvbmVybHkgcmVwb3J0IHN1
cHBvcnQgZnJvbSB0aGUgVGVtcGxldG9uIFdvcmxkIENoYXJpdHkgRm91bmRhdGlvbi4gRHIgU2No
bGVpZGVyIHJlcG9ydGVkIG90aGVyIHN1cHBvcnQgZnJvbSBOZXcgSGFyYmluZ2VyIFB1YmxpY2F0
aW9ucyBhbmQgT3hmb3JkIFVuaXZlcnNpdHkgUHJlc3MgYW5kIGdyYW50cyBmcm9tIE5hdGlvbmFs
IEluc3RpdHV0ZXMgb2YgSGVhbHRoIE9mZmljZSBvZiB0aGUgRGlyZWN0b3IsIEtsaW5nZW5zdGVp
biBUaGlyZCBHZW5lcmF0aW9uIEZvdW5kYXRpb24sIEFtZXJpY2FuIFBzeWNob2xvZ2ljYWwgRm91
bmRhdGlvbiwgYW5kIExpbWJpeCBIZWFsdGggb3V0c2lkZSB0aGUgc3VibWl0dGVkIHdvcmsuIE5v
IG90aGVyIGRpc2Nsb3N1cmVzIHdlcmUgcmVwb3J0ZWQuPC9jdXN0b20xPjxjdXN0b20yPlBNQzgx
OTA2OTQ8L2N1c3RvbTI+PGVsZWN0cm9uaWMtcmVzb3VyY2UtbnVtPjEwLjEwMDEvamFtYXBzeWNo
aWF0cnkuMjAyMS4xMTI5PC9lbGVjdHJvbmljLXJlc291cmNlLW51bT48cmVtb3RlLWRhdGFiYXNl
LW5hbWU+TWVkbGluZTwvcmVtb3RlLWRhdGFiYXNlLW5hbWU+PHJlbW90ZS1kYXRhYmFzZS1wcm92
aWRlcj5OTE08L3JlbW90ZS1kYXRhYmFzZS1wcm92aWRlcj48L3JlY29yZD48L0NpdGU+PENpdGU+
PEF1dGhvcj5Pc2Jvcm48L0F1dGhvcj48WWVhcj4yMDIwPC9ZZWFyPjxSZWNOdW0+MTM8L1JlY051
bT48cmVjb3JkPjxyZWMtbnVtYmVyPjEzPC9yZWMtbnVtYmVyPjxmb3JlaWduLWtleXM+PGtleSBh
cHA9IkVOIiBkYi1pZD0icnBmYWR2MDIxMHh2ZHplOXR2anhkZnA2eHNmMjI1OXJhZXA1IiB0aW1l
c3RhbXA9IjE3Mzg3NDU1NzgiPjEzPC9rZXk+PC9mb3JlaWduLWtleXM+PHJlZi10eXBlIG5hbWU9
IkpvdXJuYWwgQXJ0aWNsZSI+MTc8L3JlZi10eXBlPjxjb250cmlidXRvcnM+PGF1dGhvcnM+PGF1
dGhvcj5Pc2Jvcm4sIFQuIEwuPC9hdXRob3I+PGF1dGhvcj5XYXNpbCwgQS4gUi48L2F1dGhvcj48
YXV0aG9yPlZlbnR1cm8tQ29uZXJseSwgSy4gRS48L2F1dGhvcj48YXV0aG9yPlNjaGxlaWRlciwg
Si4gTC48L2F1dGhvcj48YXV0aG9yPldlaXN6LCBKLiBSLjwvYXV0aG9yPjwvYXV0aG9ycz48L2Nv
bnRyaWJ1dG9ycz48YXV0aC1hZGRyZXNzPkhhcnZhcmQgVW5pdmVyc2l0eTsgU2hhbWlyaSBJbnN0
aXR1dGUsIFBpdHRzZmllbGQsIE1BLiBFbGVjdHJvbmljIGFkZHJlc3M6IG9zYm9ybkBzaGFtaXJp
Lmluc3RpdHV0ZS4mI3hEO0hhcnZhcmQgVW5pdmVyc2l0eTsgVW5pdmVyc2l0eSBvZiBQZW5uc3ls
dmFuaWEuJiN4RDtIYXJ2YXJkIFVuaXZlcnNpdHk7IFNoYW1pcmkgSW5zdGl0dXRlLCBQaXR0c2Zp
ZWxkLCBNQS4mI3hEO1N0b255IEJyb29rIFVuaXZlcnNpdHkuJiN4RDtIYXJ2YXJkIFVuaXZlcnNp
dHkuPC9hdXRoLWFkZHJlc3M+PHRpdGxlcz48dGl0bGU+R3JvdXAgSW50ZXJ2ZW50aW9uIGZvciBB
ZG9sZXNjZW50IEFueGlldHkgYW5kIERlcHJlc3Npb246IE91dGNvbWVzIG9mIGEgUmFuZG9taXpl
ZCBUcmlhbCB3aXRoIEFkb2xlc2NlbnRzIGluIEtlbnlhPC90aXRsZT48c2Vjb25kYXJ5LXRpdGxl
PkJlaGF2IFRoZXI8L3NlY29uZGFyeS10aXRsZT48L3RpdGxlcz48cGVyaW9kaWNhbD48ZnVsbC10
aXRsZT5CZWhhdiBUaGVyPC9mdWxsLXRpdGxlPjwvcGVyaW9kaWNhbD48cGFnZXM+NjAxLTYxNTwv
cGFnZXM+PHZvbHVtZT41MTwvdm9sdW1lPjxudW1iZXI+NDwvbnVtYmVyPjxlZGl0aW9uPjIwMTkx
MTI2PC9lZGl0aW9uPjxrZXl3b3Jkcz48a2V5d29yZD5BZG9sZXNjZW50PC9rZXl3b3JkPjxrZXl3
b3JkPipBbnhpZXR5PC9rZXl3b3JkPjxrZXl3b3JkPipEZXByZXNzaW9uPC9rZXl3b3JkPjxrZXl3
b3JkPkZlbWFsZTwva2V5d29yZD48a2V5d29yZD5IdW1hbnM8L2tleXdvcmQ+PGtleXdvcmQ+S2Vu
eWE8L2tleXdvcmQ+PGtleXdvcmQ+TWFsZTwva2V5d29yZD48a2V5d29yZD5NZW50YWwgSGVhbHRo
PC9rZXl3b3JkPjxrZXl3b3JkPllvdW5nIEFkdWx0PC9rZXl3b3JkPjxrZXl3b3JkPlN1Yi1TYWhh
cmFuIEFmcmljYTwva2V5d29yZD48a2V5d29yZD5hZG9sZXNjZW50czwva2V5d29yZD48a2V5d29y
ZD5hbnhpZXR5PC9rZXl3b3JkPjxrZXl3b3JkPmRlcHJlc3Npb248L2tleXdvcmQ+PGtleXdvcmQ+
Z2xvYmFsIG1lbnRhbCBoZWFsdGg8L2tleXdvcmQ+PC9rZXl3b3Jkcz48ZGF0ZXM+PHllYXI+MjAy
MDwveWVhcj48cHViLWRhdGVzPjxkYXRlPkp1bDwvZGF0ZT48L3B1Yi1kYXRlcz48L2RhdGVzPjxp
c2JuPjE4NzgtMTg4OCAoRWxlY3Ryb25pYykmI3hEOzAwMDUtNzg5NCAoTGlua2luZyk8L2lzYm4+
PGFjY2Vzc2lvbi1udW0+MzI1ODY0MzM8L2FjY2Vzc2lvbi1udW0+PHVybHM+PHJlbGF0ZWQtdXJs
cz48dXJsPmh0dHBzOi8vd3d3Lm5jYmkubmxtLm5paC5nb3YvcHVibWVkLzMyNTg2NDMzPC91cmw+
PC9yZWxhdGVkLXVybHM+PC91cmxzPjxlbGVjdHJvbmljLXJlc291cmNlLW51bT4xMC4xMDE2L2ou
YmV0aC4yMDE5LjA5LjAwNTwvZWxlY3Ryb25pYy1yZXNvdXJjZS1udW0+PHJlbW90ZS1kYXRhYmFz
ZS1uYW1lPk1lZGxpbmU8L3JlbW90ZS1kYXRhYmFzZS1uYW1lPjxyZW1vdGUtZGF0YWJhc2UtcHJv
dmlkZXI+TkxNPC9yZW1vdGUtZGF0YWJhc2UtcHJvdmlkZXI+PC9yZWNvcmQ+PC9DaXRlPjxDaXRl
PjxBdXRob3I+Um9oZGU8L0F1dGhvcj48WWVhcj4yMDE1PC9ZZWFyPjxSZWNOdW0+NzI8L1JlY051
bT48cmVjb3JkPjxyZWMtbnVtYmVyPjcyPC9yZWMtbnVtYmVyPjxmb3JlaWduLWtleXM+PGtleSBh
cHA9IkVOIiBkYi1pZD0icnBmYWR2MDIxMHh2ZHplOXR2anhkZnA2eHNmMjI1OXJhZXA1IiB0aW1l
c3RhbXA9IjE3Mzg3NTk2NDEiPjcyPC9rZXk+PC9mb3JlaWduLWtleXM+PHJlZi10eXBlIG5hbWU9
IkpvdXJuYWwgQXJ0aWNsZSI+MTc8L3JlZi10eXBlPjxjb250cmlidXRvcnM+PGF1dGhvcnM+PGF1
dGhvcj5Sb2hkZSwgUC48L2F1dGhvcj48YXV0aG9yPlN0aWNlLCBFLjwvYXV0aG9yPjxhdXRob3I+
U2hhdywgSC48L2F1dGhvcj48YXV0aG9yPkdhdSwgSi4gTS48L2F1dGhvcj48L2F1dGhvcnM+PC9j
b250cmlidXRvcnM+PGF1dGgtYWRkcmVzcz5PcmVnb24gUmVzZWFyY2ggSW5zdGl0dXRlLjwvYXV0
aC1hZGRyZXNzPjx0aXRsZXM+PHRpdGxlPkVmZmVjdGl2ZW5lc3MgdHJpYWwgb2YgYW4gaW5kaWNh
dGVkIGNvZ25pdGl2ZS1iZWhhdmlvcmFsIGdyb3VwIGFkb2xlc2NlbnQgZGVwcmVzc2lvbiBwcmV2
ZW50aW9uIHByb2dyYW0gdmVyc3VzIGJpYmxpb3RoZXJhcHkgYW5kIGJyb2NodXJlIGNvbnRyb2wg
YXQgMS0gYW5kIDIteWVhciBmb2xsb3ctdXA8L3RpdGxlPjxzZWNvbmRhcnktdGl0bGU+SiBDb25z
dWx0IENsaW4gUHN5Y2hvbDwvc2Vjb25kYXJ5LXRpdGxlPjwvdGl0bGVzPjxwZXJpb2RpY2FsPjxm
dWxsLXRpdGxlPkogQ29uc3VsdCBDbGluIFBzeWNob2w8L2Z1bGwtdGl0bGU+PC9wZXJpb2RpY2Fs
PjxwYWdlcz43MzYtNDc8L3BhZ2VzPjx2b2x1bWU+ODM8L3ZvbHVtZT48bnVtYmVyPjQ8L251bWJl
cj48ZWRpdGlvbj4yMDE1MDQyMDwvZWRpdGlvbj48a2V5d29yZHM+PGtleXdvcmQ+QWRvbGVzY2Vu
dDwva2V5d29yZD48a2V5d29yZD4qQmlibGlvdGhlcmFweS9tZXRob2RzPC9rZXl3b3JkPjxrZXl3
b3JkPipDb2duaXRpdmUgQmVoYXZpb3JhbCBUaGVyYXB5PC9rZXl3b3JkPjxrZXl3b3JkPkRlcHJl
c3Npb24vKnByZXZlbnRpb24gJmFtcDsgY29udHJvbDwva2V5d29yZD48a2V5d29yZD5EZXByZXNz
aXZlIERpc29yZGVyLCBNYWpvci8qcHJldmVudGlvbiAmYW1wOyBjb250cm9sPC9rZXl3b3JkPjxr
ZXl3b3JkPkZlbWFsZTwva2V5d29yZD48a2V5d29yZD5Gb2xsb3ctVXAgU3R1ZGllczwva2V5d29y
ZD48a2V5d29yZD5IdW1hbnM8L2tleXdvcmQ+PGtleXdvcmQ+TWFsZTwva2V5d29yZD48a2V5d29y
ZD4qUGFtcGhsZXRzPC9rZXl3b3JkPjxrZXl3b3JkPipQc3ljaG90aGVyYXB5LCBHcm91cDwva2V5
d29yZD48a2V5d29yZD5Tb2NpYWwgQWRqdXN0bWVudDwva2V5d29yZD48a2V5d29yZD5TdHVkZW50
cy8qcHN5Y2hvbG9neS9zdGF0aXN0aWNzICZhbXA7IG51bWVyaWNhbCBkYXRhPC9rZXl3b3JkPjxr
ZXl3b3JkPlN1YnN0YW5jZS1SZWxhdGVkIERpc29yZGVycy9wcmV2ZW50aW9uICZhbXA7IGNvbnRy
b2w8L2tleXdvcmQ+PGtleXdvcmQ+VHJlYXRtZW50IE91dGNvbWU8L2tleXdvcmQ+PC9rZXl3b3Jk
cz48ZGF0ZXM+PHllYXI+MjAxNTwveWVhcj48cHViLWRhdGVzPjxkYXRlPkF1ZzwvZGF0ZT48L3B1
Yi1kYXRlcz48L2RhdGVzPjxpc2JuPjE5MzktMjExNyAoRWxlY3Ryb25pYykmI3hEOzAwMjItMDA2
WCAoUHJpbnQpJiN4RDswMDIyLTAwNlggKExpbmtpbmcpPC9pc2JuPjxhY2Nlc3Npb24tbnVtPjI1
ODk0NjY2PC9hY2Nlc3Npb24tbnVtPjx1cmxzPjxyZWxhdGVkLXVybHM+PHVybD5odHRwczovL3d3
dy5uY2JpLm5sbS5uaWguZ292L3B1Ym1lZC8yNTg5NDY2NjwvdXJsPjwvcmVsYXRlZC11cmxzPjwv
dXJscz48Y3VzdG9tMj5QTUM0NTE2Njc0PC9jdXN0b20yPjxlbGVjdHJvbmljLXJlc291cmNlLW51
bT4xMC4xMDM3L2NjcDAwMDAwMj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27, 28, 31, 39, 49, 50, 68, 70, 71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5571DA" w:rsidRPr="005571DA" w14:paraId="3F174D6D" w14:textId="77777777" w:rsidTr="005571DA">
        <w:trPr>
          <w:trHeight w:val="384"/>
        </w:trPr>
        <w:tc>
          <w:tcPr>
            <w:tcW w:w="2289" w:type="dxa"/>
          </w:tcPr>
          <w:p w14:paraId="14896B2A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sponsiveness</w:t>
            </w:r>
          </w:p>
        </w:tc>
        <w:tc>
          <w:tcPr>
            <w:tcW w:w="1325" w:type="dxa"/>
          </w:tcPr>
          <w:p w14:paraId="76E0EFA3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24</w:t>
            </w:r>
          </w:p>
        </w:tc>
        <w:tc>
          <w:tcPr>
            <w:tcW w:w="5453" w:type="dxa"/>
          </w:tcPr>
          <w:p w14:paraId="2E564810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dWNhdGlvbmFsIFJlc2VhcmNoIGFuZCBFdmFsdWF0aW9uPC9mdWxsLXRpdGxlPjwvcGVyaW9kaWNh
bD48cGFnZXM+NTYxLTU3NzwvcGFnZXM+PHZvbHVtZT4xOTwvdm9sdW1lPjxudW1iZXI+NjwvbnVt
YmVyPjxkYXRlcz48eWVhcj4yMDEzPC95ZWFyPjwvZGF0ZXM+PGlzYm4+MTM4MC0zNjExPC9pc2Ju
Pjx1cmxzPjwvdXJscz48L3JlY29yZD48L0NpdGU+PENpdGU+PEF1dGhvcj5SaXZldC1EdXZhbDwv
QXV0aG9yPjxZZWFyPjIwMTE8L1llYXI+PFJlY051bT42NjwvUmVjTnVtPjxyZWNvcmQ+PHJlYy1u
dW1iZXI+NjY8L3JlYy1udW1iZXI+PGZvcmVpZ24ta2V5cz48a2V5IGFwcD0iRU4iIGRiLWlkPSJy
cGZhZHYwMjEweHZkemU5dHZqeGRmcDZ4c2YyMjU5cmFlcDUiIHRpbWVzdGFtcD0iMTczODc1OTUz
MyI+NjY8L2tleT48L2ZvcmVpZ24ta2V5cz48cmVmLXR5cGUgbmFtZT0iSm91cm5hbCBBcnRpY2xl
Ij4xNzwvcmVmLXR5cGU+PGNvbnRyaWJ1dG9ycz48YXV0aG9ycz48YXV0aG9yPlJpdmV0LUR1dmFs
LCBFLjwvYXV0aG9yPjxhdXRob3I+SGVyaW90LCBTLjwvYXV0aG9yPjxhdXRob3I+SHVudCwgQy48
L2F1dGhvcj48L2F1dGhvcnM+PC9jb250cmlidXRvcnM+PGF1dGgtYWRkcmVzcz5TY2hvb2wgb2Yg
UHN5Y2hvbG9neSAoRjEyKSwgVW5pdmVyc2l0eSBvZiBTeWRuZXksIE5TVyAyMDA2LCBBdXN0cmFs
aWEuIEUtbWFpbDogY2Fyb2xpbmVAcHN5Y2gudXN5ZC5lZHUuYXUuPC9hdXRoLWFkZHJlc3M+PHRp
dGxlcz48dGl0bGU+UHJldmVudGluZyBBZG9sZXNjZW50IERlcHJlc3Npb24gaW4gTWF1cml0aXVz
OiBBIFVuaXZlcnNhbCBTY2hvb2wtQmFzZWQgUHJvZ3JhbTwvdGl0bGU+PHNlY29uZGFyeS10aXRs
ZT5DaGlsZCBBZG9sZXNjIE1lbnQgSGVhbHRoPC9zZWNvbmRhcnktdGl0bGU+PC90aXRsZXM+PHBl
cmlvZGljYWw+PGZ1bGwtdGl0bGU+Q2hpbGQgQWRvbGVzYyBNZW50IEhlYWx0aDwvZnVsbC10aXRs
ZT48L3BlcmlvZGljYWw+PHBhZ2VzPjg2LTkxPC9wYWdlcz48dm9sdW1lPjE2PC92b2x1bWU+PG51
bWJlcj4yPC9udW1iZXI+PGVkaXRpb24+MjAxMDExMTg8L2VkaXRpb24+PGtleXdvcmRzPjxrZXl3
b3JkPkRlcHJlc3Npb248L2tleXdvcmQ+PGtleXdvcmQ+YWRvbGVzY2VudHM8L2tleXdvcmQ+PGtl
eXdvcmQ+cHJldmVudGlvbjwva2V5d29yZD48a2V5d29yZD51bml2ZXJzYWwgc2Nob29sLWJhc2Vk
IHByb2dyYW1zPC9rZXl3b3JkPjwva2V5d29yZHM+PGRhdGVzPjx5ZWFyPjIwMTE8L3llYXI+PHB1
Yi1kYXRlcz48ZGF0ZT5NYXk8L2RhdGU+PC9wdWItZGF0ZXM+PC9kYXRlcz48aXNibj4xNDc1LTM1
N1ggKFByaW50KSYjeEQ7MTQ3NS0zNTdYIChMaW5raW5nKTwvaXNibj48YWNjZXNzaW9uLW51bT4z
Mjg0NzIxNzwvYWNjZXNzaW9uLW51bT48dXJscz48cmVsYXRlZC11cmxzPjx1cmw+aHR0cHM6Ly93
d3cubmNiaS5ubG0ubmloLmdvdi9wdWJtZWQvMzI4NDcyMTc8L3VybD48L3JlbGF0ZWQtdXJscz48
L3VybHM+PGVsZWN0cm9uaWMtcmVzb3VyY2UtbnVtPjEwLjExMTEvai4xNDc1LTM1ODguMjAxMC4w
MDU4NC54PC9lbGVjdHJvbmljLXJlc291cmNlLW51bT48cmVtb3RlLWRhdGFiYXNlLW5hbWU+UHVi
TWVkLW5vdC1NRURMSU5FPC9yZW1vdGUtZGF0YWJhc2UtbmFtZT48cmVtb3RlLWRhdGFiYXNlLXBy
b3ZpZGVyPk5MTTwvcmVtb3RlLWRhdGFiYXNlLXByb3ZpZGVyPjwvcmVjb3JkPjwvQ2l0ZT48Q2l0
ZT48QXV0aG9yPlJvYmVydHM8L0F1dGhvcj48WWVhcj4yMDEwPC9ZZWFyPjxSZWNOdW0+Njc8L1Jl
Y051bT48cmVjb3JkPjxyZWMtbnVtYmVyPjY3PC9yZWMtbnVtYmVyPjxmb3JlaWduLWtleXM+PGtl
eSBhcHA9IkVOIiBkYi1pZD0icnBmYWR2MDIxMHh2ZHplOXR2anhkZnA2eHNmMjI1OXJhZXA1IiB0
aW1lc3RhbXA9IjE3Mzg3NTk1NTQiPjY3PC9rZXk+PC9mb3JlaWduLWtleXM+PHJlZi10eXBlIG5h
bWU9IkpvdXJuYWwgQXJ0aWNsZSI+MTc8L3JlZi10eXBlPjxjb250cmlidXRvcnM+PGF1dGhvcnM+
PGF1dGhvcj5Sb2JlcnRzLCBDLiBNLjwvYXV0aG9yPjxhdXRob3I+S2FuZSwgUi48L2F1dGhvcj48
YXV0aG9yPkJpc2hvcCwgQi48L2F1dGhvcj48YXV0aG9yPkNyb3NzLCBELjwvYXV0aG9yPjxhdXRo
b3I+RmVudG9uLCBKLjwvYXV0aG9yPjxhdXRob3I+SGFydCwgQi48L2F1dGhvcj48L2F1dGhvcnM+
PC9jb250cmlidXRvcnM+PGF1dGgtYWRkcmVzcz5TY2hvb2wgb2YgUHN5Y2hvbG9neSwgQ3VydGlu
IEhlYWx0aCBJbm5vdmF0aW9uIFJlc2VhcmNoIEluc3RpdHV0ZSwgQ3VydGluIFVuaXZlcnNpdHkg
b2YgVGVjaG5vbG9neSwgS2VudCBTdHJlZXQsIEJlbnRsZXksIFdlc3Rlcm4gQXVzdHJhbGlhIDYx
MDIsIEF1c3RyYWxpYS4gYy5yb2JlcnRzQGN1cnRpbi5lZHUuYXU8L2F1dGgtYWRkcmVzcz48dGl0
bGVzPjx0aXRsZT5UaGUgcHJldmVudGlvbiBvZiBhbnhpZXR5IGFuZCBkZXByZXNzaW9uIGluIGNo
aWxkcmVuIGZyb20gZGlzYWR2YW50YWdlZCBzY2hvb2xzPC90aXRsZT48c2Vjb25kYXJ5LXRpdGxl
PkJlaGF2IFJlcyBUaGVyPC9zZWNvbmRhcnktdGl0bGU+PC90aXRsZXM+PHBlcmlvZGljYWw+PGZ1
bGwtdGl0bGU+QmVoYXYgUmVzIFRoZXI8L2Z1bGwtdGl0bGU+PC9wZXJpb2RpY2FsPjxwYWdlcz42
OC03MzwvcGFnZXM+PHZvbHVtZT40ODwvdm9sdW1lPjxudW1iZXI+MTwvbnVtYmVyPjxlZGl0aW9u
PjIwMDkwOTA2PC9lZGl0aW9uPjxrZXl3b3Jkcz48a2V5d29yZD5BZG9sZXNjZW50PC9rZXl3b3Jk
PjxrZXl3b3JkPkFuYWx5c2lzIG9mIFZhcmlhbmNlPC9rZXl3b3JkPjxrZXl3b3JkPkFueGlldHkg
RGlzb3JkZXJzLypwcmV2ZW50aW9uICZhbXA7IGNvbnRyb2w8L2tleXdvcmQ+PGtleXdvcmQ+QXVz
dHJhbGlhPC9rZXl3b3JkPjxrZXl3b3JkPkNoaWxkPC9rZXl3b3JkPjxrZXl3b3JkPkRlcHJlc3Np
dmUgRGlzb3JkZXIvKnByZXZlbnRpb24gJmFtcDsgY29udHJvbDwva2V5d29yZD48a2V5d29yZD5G
YWN1bHR5PC9rZXl3b3JkPjxrZXl3b3JkPkZlbWFsZTwva2V5d29yZD48a2V5d29yZD5Gb2xsb3ct
VXAgU3R1ZGllczwva2V5d29yZD48a2V5d29yZD5IdW1hbnM8L2tleXdvcmQ+PGtleXdvcmQ+TWFs
ZTwva2V5d29yZD48a2V5d29yZD5QYXJlbnRzPC9rZXl3b3JkPjxrZXl3b3JkPipQb3ZlcnR5PC9r
ZXl3b3JkPjxrZXl3b3JkPipTY2hvb2xzPC9rZXl3b3JkPjxrZXl3b3JkPlNvY2lhbCBCZWhhdmlv
cjwva2V5d29yZD48a2V5d29yZD5TdXJ2ZXlzIGFuZCBRdWVzdGlvbm5haXJlczwva2V5d29yZD48
L2tleXdvcmRzPjxkYXRlcz48eWVhcj4yMDEwPC95ZWFyPjxwdWItZGF0ZXM+PGRhdGU+SmFuPC9k
YXRlPjwvcHViLWRhdGVzPjwvZGF0ZXM+PGlzYm4+MTg3My02MjJYIChFbGVjdHJvbmljKSYjeEQ7
MDAwNS03OTY3IChMaW5raW5nKTwvaXNibj48YWNjZXNzaW9uLW51bT4xOTc4NjI3NDwvYWNjZXNz
aW9uLW51bT48dXJscz48cmVsYXRlZC11cmxzPjx1cmw+aHR0cHM6Ly93d3cubmNiaS5ubG0ubmlo
Lmdvdi9wdWJtZWQvMTk3ODYyNzQ8L3VybD48L3JlbGF0ZWQtdXJscz48L3VybHM+PGVsZWN0cm9u
aWMtcmVzb3VyY2UtbnVtPjEwLjEwMTYvai5icmF0LjIwMDkuMDkuMDAyPC9lbGVjdHJvbmljLXJl
c291cmNlLW51bT48cmVtb3RlLWRhdGFiYXNlLW5hbWU+TWVkbGluZTwvcmVtb3RlLWRhdGFiYXNl
LW5hbWU+PHJlbW90ZS1kYXRhYmFzZS1wcm92aWRlcj5OTE08L3JlbW90ZS1kYXRhYmFzZS1wcm92
aWRlcj48L3JlY29yZD48L0NpdGU+PENpdGU+PEF1dGhvcj5TYXd5ZXI8L0F1dGhvcj48WWVhcj4y
MDEwPC9ZZWFyPjxSZWNOdW0+Nzc8L1JlY051bT48cmVjb3JkPjxyZWMtbnVtYmVyPjc3PC9yZWMt
bnVtYmVyPjxmb3JlaWduLWtleXM+PGtleSBhcHA9IkVOIiBkYi1pZD0icnBmYWR2MDIxMHh2ZHpl
OXR2anhkZnA2eHNmMjI1OXJhZXA1IiB0aW1lc3RhbXA9IjE3Mzg3NTk3NjIiPjc3PC9rZXk+PC9m
b3JlaWduLWtleXM+PHJlZi10eXBlIG5hbWU9IkpvdXJuYWwgQXJ0aWNsZSI+MTc8L3JlZi10eXBl
Pjxjb250cmlidXRvcnM+PGF1dGhvcnM+PGF1dGhvcj5TYXd5ZXIsIE0uIEcuPC9hdXRob3I+PGF1
dGhvcj5IYXJjaGFrLCBULiBGLjwvYXV0aG9yPjxhdXRob3I+U3BlbmNlLCBTLiBILjwvYXV0aG9y
PjxhdXRob3I+Qm9uZCwgTC48L2F1dGhvcj48YXV0aG9yPkdyYWV0eiwgQi48L2F1dGhvcj48YXV0
aG9yPktheSwgRC48L2F1dGhvcj48YXV0aG9yPlBhdHRvbiwgRy48L2F1dGhvcj48YXV0aG9yPlNo
ZWZmaWVsZCwgSi48L2F1dGhvcj48L2F1dGhvcnM+PC9jb250cmlidXRvcnM+PGF1dGgtYWRkcmVz
cz5EaXNjaXBsaW5lIG9mIFBhZWRpYXRyaWNzLCBVbml2ZXJzaXR5IG9mIEFkZWxhaWRlLCBTb3V0
aCBBdXN0cmFsaWEsIEF1c3RyYWxpYS4gbWljaGFlbC5zYXd5ZXJAYWRlbGFpZGUuZWR1LmF1PC9h
dXRoLWFkZHJlc3M+PHRpdGxlcz48dGl0bGU+U2Nob29sLWJhc2VkIHByZXZlbnRpb24gb2YgZGVw
cmVzc2lvbjogYSAyLXllYXIgZm9sbG93LXVwIG9mIGEgcmFuZG9taXplZCBjb250cm9sbGVkIHRy
aWFsIG9mIHRoZSBiZXlvbmRibHVlIHNjaG9vbHMgcmVzZWFyY2ggaW5pdGlhdGl2ZTwvdGl0bGU+
PHNlY29uZGFyeS10aXRsZT5KIEFkb2xlc2MgSGVhbHRoPC9zZWNvbmRhcnktdGl0bGU+PC90aXRs
ZXM+PHBlcmlvZGljYWw+PGZ1bGwtdGl0bGU+SiBBZG9sZXNjIEhlYWx0aDwvZnVsbC10aXRsZT48
L3BlcmlvZGljYWw+PHBhZ2VzPjI5Ny0zMDQ8L3BhZ2VzPjx2b2x1bWU+NDc8L3ZvbHVtZT48bnVt
YmVyPjM8L251bWJlcj48ZWRpdGlvbj4yMDEwMDQyMTwvZWRpdGlvbj48a2V5d29yZHM+PGtleXdv
cmQ+QWRhcHRhdGlvbiwgUHN5Y2hvbG9naWNhbDwva2V5d29yZD48a2V5d29yZD5BZG9sZXNjZW50
PC9rZXl3b3JkPjxrZXl3b3JkPkRlcHJlc3NpdmUgRGlzb3JkZXIvKnByZXZlbnRpb24gJmFtcDsg
Y29udHJvbC9wc3ljaG9sb2d5L3RoZXJhcHk8L2tleXdvcmQ+PGtleXdvcmQ+RmVtYWxlPC9rZXl3
b3JkPjxrZXl3b3JkPkZvbGxvdy1VcCBTdHVkaWVzPC9rZXl3b3JkPjxrZXl3b3JkPkh1bWFuczwv
a2V5d29yZD48a2V5d29yZD5JbnRlcnBlcnNvbmFsIFJlbGF0aW9uczwva2V5d29yZD48a2V5d29y
ZD5NYWxlPC9rZXl3b3JkPjxrZXl3b3JkPlByZXZlbnRpdmUgSGVhbHRoIFNlcnZpY2VzLyptZXRo
b2RzPC9rZXl3b3JkPjxrZXl3b3JkPlByb2dyYW0gRXZhbHVhdGlvbi8qbWV0aG9kcy9zdGF0aXN0
aWNzICZhbXA7IG51bWVyaWNhbCBkYXRhPC9rZXl3b3JkPjxrZXl3b3JkPlBzeWNoaWF0cmljIFN0
YXR1cyBSYXRpbmcgU2NhbGVzL3N0YXRpc3RpY3MgJmFtcDsgbnVtZXJpY2FsIGRhdGE8L2tleXdv
cmQ+PGtleXdvcmQ+UmlzayBGYWN0b3JzPC9rZXl3b3JkPjxrZXl3b3JkPipTY2hvb2wgSGVhbHRo
IFNlcnZpY2VzPC9rZXl3b3JkPjxrZXl3b3JkPlNleCBEaXN0cmlidXRpb248L2tleXdvcmQ+PGtl
eXdvcmQ+U29jaWFsIEVudmlyb25tZW50PC9rZXl3b3JkPjxrZXl3b3JkPlNvY2lhbCBQZXJjZXB0
aW9uPC9rZXl3b3JkPjxrZXl3b3JkPlNvY2lhbCBTdXBwb3J0PC9rZXl3b3JkPjwva2V5d29yZHM+
PGRhdGVzPjx5ZWFyPjIwMTA8L3llYXI+PHB1Yi1kYXRlcz48ZGF0ZT5TZXA8L2RhdGU+PC9wdWIt
ZGF0ZXM+PC9kYXRlcz48aXNibj4xODc5LTE5NzIgKEVsZWN0cm9uaWMpJiN4RDsxMDU0LTEzOVgg
KExpbmtpbmcpPC9pc2JuPjxhY2Nlc3Npb24tbnVtPjIwNzA4NTcwPC9hY2Nlc3Npb24tbnVtPjx1
cmxzPjxyZWxhdGVkLXVybHM+PHVybD5odHRwczovL3d3dy5uY2JpLm5sbS5uaWguZ292L3B1Ym1l
ZC8yMDcwODU3MDwvdXJsPjwvcmVsYXRlZC11cmxzPjwvdXJscz48ZWxlY3Ryb25pYy1yZXNvdXJj
ZS1udW0+MTAuMTAxNi9qLmphZG9oZWFsdGguMjAxMC4wMi4wMDc8L2VsZWN0cm9uaWMtcmVzb3Vy
Y2UtbnVtPjxyZW1vdGUtZGF0YWJhc2UtbmFtZT5NZWRsaW5lPC9yZW1vdGUtZGF0YWJhc2UtbmFt
ZT48cmVtb3RlLWRhdGFiYXNlLXByb3ZpZGVyPk5MTTwvcmVtb3RlLWRhdGFiYXNlLXByb3ZpZGVy
PjwvcmVjb3JkPjwvQ2l0ZT48Q2l0ZT48QXV0aG9yPlNhd3llcjwvQXV0aG9yPjxZZWFyPjIwMTA8
L1llYXI+PFJlY051bT43ODwvUmVjTnVtPjxyZWNvcmQ+PHJlYy1udW1iZXI+Nzg8L3JlYy1udW1i
ZXI+PGZvcmVpZ24ta2V5cz48a2V5IGFwcD0iRU4iIGRiLWlkPSJycGZhZHYwMjEweHZkemU5dHZq
eGRmcDZ4c2YyMjU5cmFlcDUiIHRpbWVzdGFtcD0iMTczODc1OTc3OSI+Nzg8L2tleT48L2ZvcmVp
Z24ta2V5cz48cmVmLXR5cGUgbmFtZT0iSm91cm5hbCBBcnRpY2xlIj4xNzwvcmVmLXR5cGU+PGNv
bnRyaWJ1dG9ycz48YXV0aG9ycz48YXV0aG9yPlNhd3llciwgTS4gRy48L2F1dGhvcj48YXV0aG9y
PlBmZWlmZmVyLCBTLjwvYXV0aG9yPjxhdXRob3I+U3BlbmNlLCBTLiBILjwvYXV0aG9yPjxhdXRo
b3I+Qm9uZCwgTC48L2F1dGhvcj48YXV0aG9yPkdyYWV0eiwgQi48L2F1dGhvcj48YXV0aG9yPkth
eSwgRC48L2F1dGhvcj48YXV0aG9yPlBhdHRvbiwgRy48L2F1dGhvcj48YXV0aG9yPlNoZWZmaWVs
ZCwgSi48L2F1dGhvcj48L2F1dGhvcnM+PC9jb250cmlidXRvcnM+PGF1dGgtYWRkcmVzcz5EaXNj
aXBsaW5lIG9mIFBhZWRpYXRyaWNzLCBVbml2ZXJzaXR5IG9mIEFkZWxhaWRlLCBhbmQgUmVzZWFy
Y2ggYW5kIEV2YWx1YXRpb24gVW5pdCwgQ2hpbGRyZW4sIFlvdXRoIGFuZCBXb21lbiZhcG9zO3Mg
SGVhbHRoIFNlcnZpY2UsIE5vcnRoIEFkZWxhaWRlLCBTQSA1MDA2LCBBdXN0cmFsaWEuIG1pY2hh
ZWwuc2F3eWVyQGFkZWxhaWRlLmVkdS5hdTwvYXV0aC1hZGRyZXNzPjx0aXRsZXM+PHRpdGxlPlNj
aG9vbC1iYXNlZCBwcmV2ZW50aW9uIG9mIGRlcHJlc3Npb246IGEgcmFuZG9taXNlZCBjb250cm9s
bGVkIHN0dWR5IG9mIHRoZSBiZXlvbmRibHVlIHNjaG9vbHMgcmVzZWFyY2ggaW5pdGlhdGl2ZTwv
dGl0bGU+PHNlY29uZGFyeS10aXRsZT5KIENoaWxkIFBzeWNob2wgUHN5Y2hpYXRyeTwvc2Vjb25k
YXJ5LXRpdGxlPjwvdGl0bGVzPjxwZXJpb2RpY2FsPjxmdWxsLXRpdGxlPkogQ2hpbGQgUHN5Y2hv
bCBQc3ljaGlhdHJ5PC9mdWxsLXRpdGxlPjwvcGVyaW9kaWNhbD48cGFnZXM+MTk5LTIwOTwvcGFn
ZXM+PHZvbHVtZT41MTwvdm9sdW1lPjxudW1iZXI+MjwvbnVtYmVyPjxlZGl0aW9uPjIwMDkwODIx
PC9lZGl0aW9uPjxrZXl3b3Jkcz48a2V5d29yZD5BZG9sZXNjZW50PC9rZXl3b3JkPjxrZXl3b3Jk
PkRlcHJlc3NpdmUgRGlzb3JkZXIvcHJldmVudGlvbiAmYW1wOyBjb250cm9sLyp0aGVyYXB5PC9r
ZXl3b3JkPjxrZXl3b3JkPkZlbWFsZTwva2V5d29yZD48a2V5d29yZD5IdW1hbnM8L2tleXdvcmQ+
PGtleXdvcmQ+SW50ZXJwZXJzb25hbCBSZWxhdGlvbnM8L2tleXdvcmQ+PGtleXdvcmQ+TWFsZTwv
a2V5d29yZD48a2V5d29yZD5QcmV2ZW50aXZlIEhlYWx0aCBTZXJ2aWNlcy8qb3JnYW5pemF0aW9u
ICZhbXA7IGFkbWluaXN0cmF0aW9uPC9rZXl3b3JkPjxrZXl3b3JkPipSZXNlYXJjaDwva2V5d29y
ZD48a2V5d29yZD5TY2hvb2wgSGVhbHRoIFNlcnZpY2VzLypvcmdhbml6YXRpb24gJmFtcDsgYWRt
aW5pc3RyYXRpb248L2tleXdvcmQ+PGtleXdvcmQ+U29jaWFsIEJlaGF2aW9yPC9rZXl3b3JkPjxr
ZXl3b3JkPlNvY2lhbCBFbnZpcm9ubWVudDwva2V5d29yZD48a2V5d29yZD5Tb2NpYWwgU3VwcG9y
dDwva2V5d29yZD48a2V5d29yZD5Tb2Npb2Vjb25vbWljIEZhY3RvcnM8L2tleXdvcmQ+PC9rZXl3
b3Jkcz48ZGF0ZXM+PHllYXI+MjAxMDwveWVhcj48cHViLWRhdGVzPjxkYXRlPkZlYjwvZGF0ZT48
L3B1Yi1kYXRlcz48L2RhdGVzPjxpc2JuPjE0NjktNzYxMCAoRWxlY3Ryb25pYykmI3hEOzAwMjEt
OTYzMCAoTGlua2luZyk8L2lzYm4+PGFjY2Vzc2lvbi1udW0+MTk3MDI2NjI8L2FjY2Vzc2lvbi1u
dW0+PHVybHM+PHJlbGF0ZWQtdXJscz48dXJsPmh0dHBzOi8vd3d3Lm5jYmkubmxtLm5paC5nb3Yv
cHVibWVkLzE5NzAyNjYyPC91cmw+PC9yZWxhdGVkLXVybHM+PC91cmxzPjxlbGVjdHJvbmljLXJl
c291cmNlLW51bT4xMC4xMTExL2ouMTQ2OS03NjEwLjIwMDkuMDIxMzYueDwvZWxlY3Ryb25pYy1y
ZXNvdXJjZS1udW0+PHJlbW90ZS1kYXRhYmFzZS1uYW1lPk1lZGxpbmU8L3JlbW90ZS1kYXRhYmFz
ZS1uYW1lPjxyZW1vdGUtZGF0YWJhc2UtcHJvdmlkZXI+TkxNPC9yZW1vdGUtZGF0YWJhc2UtcHJv
dmlkZXI+PC9yZWNvcmQ+PC9DaXRlPjxDaXRlPjxBdXRob3I+U2luZ2hhbDwvQXV0aG9yPjxZZWFy
PjIwMTQ8L1llYXI+PFJlY051bT44MjwvUmVjTnVtPjxyZWNvcmQ+PHJlYy1udW1iZXI+ODI8L3Jl
Yy1udW1iZXI+PGZvcmVpZ24ta2V5cz48a2V5IGFwcD0iRU4iIGRiLWlkPSJycGZhZHYwMjEweHZk
emU5dHZqeGRmcDZ4c2YyMjU5cmFlcDUiIHRpbWVzdGFtcD0iMTczODc1OTk2NCI+ODI8L2tleT48
L2ZvcmVpZ24ta2V5cz48cmVmLXR5cGUgbmFtZT0iSm91cm5hbCBBcnRpY2xlIj4xNzwvcmVmLXR5
cGU+PGNvbnRyaWJ1dG9ycz48YXV0aG9ycz48YXV0aG9yPlNpbmdoYWwsIE1lZ2huYTwvYXV0aG9y
PjxhdXRob3I+TWFuanVsYSwgTTwvYXV0aG9yPjxhdXRob3I+U2FnYXIsIEsgSm9obiBWaWpheTwv
YXV0aG9yPjwvYXV0aG9ycz48L2NvbnRyaWJ1dG9ycz48dGl0bGVzPjx0aXRsZT5EZXZlbG9wbWVu
dCBvZiBhIHNjaG9vbC1iYXNlZCBwcm9ncmFtIGZvciBhZG9sZXNjZW50cyBhdC1yaXNrIGZvciBk
ZXByZXNzaW9uIGluIEluZGlhOiByZXN1bHRzIGZyb20gYSBwaWxvdCBzdHVkeTwvdGl0bGU+PHNl
Y29uZGFyeS10aXRsZT5Bc2lhbiBqb3VybmFsIG9mIHBzeWNoaWF0cnk8L3NlY29uZGFyeS10aXRs
ZT48L3RpdGxlcz48cGVyaW9kaWNhbD48ZnVsbC10aXRsZT5Bc2lhbiBqb3VybmFsIG9mIHBzeWNo
aWF0cnk8L2Z1bGwtdGl0bGU+PC9wZXJpb2RpY2FsPjxwYWdlcz41Ni02MTwvcGFnZXM+PHZvbHVt
ZT4xMDwvdm9sdW1lPjxkYXRlcz48eWVhcj4yMDE0PC95ZWFyPjwvZGF0ZXM+PGlzYm4+MTg3Ni0y
MDE4PC9pc2JuPjx1cmxzPjwvdXJscz48L3JlY29yZD48L0NpdGU+PC9FbmROb3RlPn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YWlsZXk8L0F1dGhvcj48WWVhcj4yMDIyPC9ZZWFyPjxS
ZWNOdW0+MTg8L1JlY051bT48RGlzcGxheVRleHQ+WzE3LCAxOSwgMjAsIDI1LCAyOSwgMzMsIDQ3
LTUwLCA1NC01NiwgNjMsIDY1LCA2NiwgNjktNzEsIDc5LCA4MCwgODYtODhdPC9EaXNwbGF5VGV4
dD48cmVjb3JkPjxyZWMtbnVtYmVyPjE4PC9yZWMtbnVtYmVyPjxmb3JlaWduLWtleXM+PGtleSBh
cHA9IkVOIiBkYi1pZD0icnBmYWR2MDIxMHh2ZHplOXR2anhkZnA2eHNmMjI1OXJhZXA1IiB0aW1l
c3RhbXA9IjE3Mzg3NTgwMDUiPjE4PC9rZXk+PC9mb3JlaWduLWtleXM+PHJlZi10eXBlIG5hbWU9
IkpvdXJuYWwgQXJ0aWNsZSI+MTc8L3JlZi10eXBlPjxjb250cmlidXRvcnM+PGF1dGhvcnM+PGF1
dGhvcj5CYWlsZXksIFNhbmRyYSBKPC9hdXRob3I+PGF1dGhvcj5Pb3N0ZXJob2ZmLCBCZW5qYW1p
bjwvYXV0aG9yPjxhdXRob3I+TGluZG93LCBKYW5ldCBDPC9hdXRob3I+PGF1dGhvcj5Sb2JlY2tl
ciwgVHJhY2V5PC9hdXRob3I+PGF1dGhvcj5CcnlhbiwgQmlsbDwvYXV0aG9yPjxhdXRob3I+Qnll
cmx5LCBNYXR0aGV3IEo8L2F1dGhvcj48L2F1dGhvcnM+PC9jb250cmlidXRvcnM+PHRpdGxlcz48
dGl0bGU+RmVhc2liaWxpdHksIGFjY2VwdGFiaWxpdHksIGFuZCBmaWRlbGl0eTogRXh0ZW5zaW9u
IGFnZW50cyB0ZWFjaGluZyB5b3V0aCBhd2FyZSBvZiBtZW50YWwgaGVhbHRoPC90aXRsZT48c2Vj
b25kYXJ5LXRpdGxlPkpvdXJuYWwgb2YgUnVyYWwgTWVudGFsIEhlYWx0aDwvc2Vjb25kYXJ5LXRp
dGxlPjwvdGl0bGVzPjxwZXJpb2RpY2FsPjxmdWxsLXRpdGxlPkpvdXJuYWwgb2YgUnVyYWwgTWVu
dGFsIEhlYWx0aDwvZnVsbC10aXRsZT48L3BlcmlvZGljYWw+PHBhZ2VzPjg4PC9wYWdlcz48dm9s
dW1lPjQ2PC92b2x1bWU+PG51bWJlcj4yPC9udW1iZXI+PGRhdGVzPjx5ZWFyPjIwMjI8L3llYXI+
PC9kYXRlcz48aXNibj4yMTYzLTg5Njk8L2lzYm4+PHVybHM+PC91cmxzPjwvcmVjb3JkPjwvQ2l0
ZT48Q2l0ZT48QXV0aG9yPkJsdXRoPC9BdXRob3I+PFllYXI+MjAxNjwvWWVhcj48UmVjTnVtPjIx
PC9SZWNOdW0+PHJlY29yZD48cmVjLW51bWJlcj4yMTwvcmVjLW51bWJlcj48Zm9yZWlnbi1rZXlz
PjxrZXkgYXBwPSJFTiIgZGItaWQ9InJwZmFkdjAyMTB4dmR6ZTl0dmp4ZGZwNnhzZjIyNTlyYWVw
NSIgdGltZXN0YW1wPSIxNzM4NzU4MTUwIj4yMTwva2V5PjwvZm9yZWlnbi1rZXlzPjxyZWYtdHlw
ZSBuYW1lPSJKb3VybmFsIEFydGljbGUiPjE3PC9yZWYtdHlwZT48Y29udHJpYnV0b3JzPjxhdXRo
b3JzPjxhdXRob3I+Qmx1dGgsIEsuPC9hdXRob3I+PGF1dGhvcj5DYW1wbywgUi4gQS48L2F1dGhv
cj48YXV0aG9yPlBydXRlYW51LU1hbGluaWNpLCBTLjwvYXV0aG9yPjxhdXRob3I+UmVhbXMsIEEu
PC9hdXRob3I+PGF1dGhvcj5NdWxsYXJrZXksIE0uPC9hdXRob3I+PGF1dGhvcj5Ccm9kZXJpY2ss
IFAuIEMuPC9hdXRob3I+PC9hdXRob3JzPjwvY29udHJpYnV0b3JzPjxhdXRoLWFkZHJlc3M+UHJv
Z3JhbSBvbiBJbnRlZ3JhdGl2ZSBNZWRpY2luZSwgRGVwYXJ0bWVudCBvZiBQaHlzaWNhbCBNZWRp
Y2luZSBhbmQgUmVoYWJpbGl0YXRpb24sIFNjaG9vbCBvZiBNZWRpY2luZSwgVW5pdmVyc2l0eSBv
ZiBOb3J0aCBDYXJvbGluYS1DaGFwZWwgSGlsbCwgQ2hhcGVsIEhpbGwsIE5DLiYjeEQ7RGVwYXJ0
bWVudCBvZiBQc3ljaG9sb2d5LCBVbml2ZXJzaXR5IG9mIFRleGFzIGF0IEF1c3RpbiwgQXVzdGlu
LCBUZXhhcy4mI3hEO0Jlbm5ldHQgUGllcmNlIFByZXZlbnRpb24gUmVzZWFyY2ggQ2VudGVyIGF0
IFBlbm4gU3RhdGUgVW5pdmVyc2l0eSwgVW5pdmVyc2l0eSBQYXJrLCBQZW5uc3lsdmFuaWEuPC9h
dXRoLWFkZHJlc3M+PHRpdGxlcz48dGl0bGU+QSBTY2hvb2wtQmFzZWQgTWluZGZ1bG5lc3MgUGls
b3QgU3R1ZHkgZm9yIEV0aG5pY2FsbHkgRGl2ZXJzZSBBdC1SaXNrIEFkb2xlc2NlbnRzPC90aXRs
ZT48c2Vjb25kYXJ5LXRpdGxlPk1pbmRmdWxuZXNzIChOIFkpPC9zZWNvbmRhcnktdGl0bGU+PC90
aXRsZXM+PHBlcmlvZGljYWw+PGZ1bGwtdGl0bGU+TWluZGZ1bG5lc3MgKE4gWSk8L2Z1bGwtdGl0
bGU+PC9wZXJpb2RpY2FsPjxwYWdlcz45MC0xMDQ8L3BhZ2VzPjx2b2x1bWU+Nzwvdm9sdW1lPjxu
dW1iZXI+MTwvbnVtYmVyPjxlZGl0aW9uPjIwMTUwMTA0PC9lZGl0aW9uPjxkYXRlcz48eWVhcj4y
MDE2PC95ZWFyPjxwdWItZGF0ZXM+PGRhdGU+RmViPC9kYXRlPjwvcHViLWRhdGVzPjwvZGF0ZXM+
PGlzYm4+MTg2OC04NTI3IChQcmludCkmI3hEOzE4NjgtODUzNSAoRWxlY3Ryb25pYykmI3hEOzE4
NjgtODUyNyAoTGlua2luZyk8L2lzYm4+PGFjY2Vzc2lvbi1udW0+MjcwMzQ3Mjk8L2FjY2Vzc2lv
bi1udW0+PHVybHM+PHJlbGF0ZWQtdXJscz48dXJsPmh0dHBzOi8vd3d3Lm5jYmkubmxtLm5paC5n
b3YvcHVibWVkLzI3MDM0NzI5PC91cmw+PC9yZWxhdGVkLXVybHM+PC91cmxzPjxjdXN0b20yPlBN
QzQ4MDk1Mzk8L2N1c3RvbTI+PGVsZWN0cm9uaWMtcmVzb3VyY2UtbnVtPjEwLjEwMDcvczEyNjcx
LTAxNC0wMzc2LTE8L2VsZWN0cm9uaWMtcmVzb3VyY2UtbnVtPjxyZW1vdGUtZGF0YWJhc2UtbmFt
ZT5QdWJNZWQtbm90LU1FRExJTkU8L3JlbW90ZS1kYXRhYmFzZS1uYW1lPjxyZW1vdGUtZGF0YWJh
c2UtcHJvdmlkZXI+TkxNPC9yZW1vdGUtZGF0YWJhc2UtcHJvdmlkZXI+PC9yZWNvcmQ+PC9DaXRl
PjxDaXRlPjxBdXRob3I+QnJ1bnM8L0F1dGhvcj48WWVhcj4yMDIzPC9ZZWFyPjxSZWNOdW0+MjQ8
L1JlY051bT48cmVjb3JkPjxyZWMtbnVtYmVyPjI0PC9yZWMtbnVtYmVyPjxmb3JlaWduLWtleXM+
PGtleSBhcHA9IkVOIiBkYi1pZD0icnBmYWR2MDIxMHh2ZHplOXR2anhkZnA2eHNmMjI1OXJhZXA1
IiB0aW1lc3RhbXA9IjE3Mzg3NTgyODQiPjI0PC9rZXk+PC9mb3JlaWduLWtleXM+PHJlZi10eXBl
IG5hbWU9IkpvdXJuYWwgQXJ0aWNsZSI+MTc8L3JlZi10eXBlPjxjb250cmlidXRvcnM+PGF1dGhv
cnM+PGF1dGhvcj5CcnVucywgRS4gSi48L2F1dGhvcj48YXV0aG9yPkxlZSwgSy48L2F1dGhvcj48
YXV0aG9yPkRhdmlzLCBDLjwvYXV0aG9yPjxhdXRob3I+UHVsbG1hbm4sIE0uIEQuPC9hdXRob3I+
PGF1dGhvcj5MdWR3aWcsIEsuPC9hdXRob3I+PGF1dGhvcj5TYW5kZXIsIE0uPC9hdXRob3I+PGF1
dGhvcj5Ib2xtLUhhbnNlbiwgQy48L2F1dGhvcj48YXV0aG9yPkhvb3ZlciwgUy48L2F1dGhvcj48
YXV0aG9yPk1jQ2F1bGV5LCBFLiBNLjwvYXV0aG9yPjwvYXV0aG9ycz48L2NvbnRyaWJ1dG9ycz48
YXV0aC1hZGRyZXNzPlVuaXZlcnNpdHkgb2YgV2FzaGluZ3RvbiBTY2hvb2wgb2YgTWVkaWNpbmUs
IFNlYXR0bGUsIFVTQS4gZWJydW5zQHV3LmVkdS4mI3hEO1VuaXZlcnNpdHkgb2YgV2FzaGluZ3Rv
biBTY2hvb2wgb2YgTWVkaWNpbmUsIFNlYXR0bGUsIFVTQS4mI3hEO01pZHdlc3QgQ2VudGVyIGZv
ciBTY2hvb2wgTWVudGFsIEhlYWx0aCwgU3QuIFBhdWwsIFVTQS4mI3hEO1VuaXZlcnNpdHkgb2Yg
TWFyeWxhbmQgU2Nob29sIG9mIE1lZGljaW5lLCBCYWx0aW1vcmUsIFVTQS48L2F1dGgtYWRkcmVz
cz48dGl0bGVzPjx0aXRsZT5FZmZlY3RpdmVuZXNzIG9mIGEgQnJpZWYgRW5nYWdlbWVudCwgUHJv
YmxlbS1Tb2x2aW5nLCBhbmQgVHJpYWdlIFN0cmF0ZWd5IGZvciBIaWdoIFNjaG9vbCBTdHVkZW50
czogUmVzdWx0cyBvZiBhIFJhbmRvbWl6ZWQgU3R1ZHk8L3RpdGxlPjxzZWNvbmRhcnktdGl0bGU+
UHJldiBTY2k8L3NlY29uZGFyeS10aXRsZT48L3RpdGxlcz48cGVyaW9kaWNhbD48ZnVsbC10aXRs
ZT5QcmV2IFNjaTwvZnVsbC10aXRsZT48L3BlcmlvZGljYWw+PHBhZ2VzPjcwMS03MTQ8L3BhZ2Vz
Pjx2b2x1bWU+MjQ8L3ZvbHVtZT48bnVtYmVyPjQ8L251bWJlcj48ZWRpdGlvbj4yMDIzMDMxNzwv
ZWRpdGlvbj48a2V5d29yZHM+PGtleXdvcmQ+QWRvbGVzY2VudDwva2V5d29yZD48a2V5d29yZD5I
dW1hbnM8L2tleXdvcmQ+PGtleXdvcmQ+KlRyaWFnZTwva2V5d29yZD48a2V5d29yZD4qQW54aWV0
eTwva2V5d29yZD48a2V5d29yZD5Qcm9ibGVtIFNvbHZpbmc8L2tleXdvcmQ+PGtleXdvcmQ+Umlz
ayBBc3Nlc3NtZW50PC9rZXl3b3JkPjxrZXl3b3JkPlN0dWRlbnRzPC9rZXl3b3JkPjxrZXl3b3Jk
PkFkb2xlc2NlbnRzPC9rZXl3b3JkPjxrZXl3b3JkPkJyaWVmIHRyZWF0bWVudCBzdHJhdGVnaWVz
PC9rZXl3b3JkPjxrZXl3b3JkPkVmZmVjdGl2ZW5lc3M8L2tleXdvcmQ+PGtleXdvcmQ+RXZpZGVu
Y2UtYmFzZWQgcHJhY3RpY2U8L2tleXdvcmQ+PGtleXdvcmQ+TWVhc3VyZW1lbnQtYmFzZWQgY2Fy
ZTwva2V5d29yZD48a2V5d29yZD5TY2hvb2wgbWVudGFsIGhlYWx0aDwva2V5d29yZD48a2V5d29y
ZD5TdGVwcGVkIGNhcmU8L2tleXdvcmQ+PC9rZXl3b3Jkcz48ZGF0ZXM+PHllYXI+MjAyMzwveWVh
cj48cHViLWRhdGVzPjxkYXRlPk1heTwvZGF0ZT48L3B1Yi1kYXRlcz48L2RhdGVzPjxpc2JuPjE1
NzMtNjY5NSAoRWxlY3Ryb25pYykmI3hEOzEzODktNDk4NiAoUHJpbnQpJiN4RDsxMzg5LTQ5ODYg
KExpbmtpbmcpPC9pc2JuPjxhY2Nlc3Npb24tbnVtPjM2OTMwNDAyPC9hY2Nlc3Npb24tbnVtPjx1
cmxzPjxyZWxhdGVkLXVybHM+PHVybD5odHRwczovL3d3dy5uY2JpLm5sbS5uaWguZ292L3B1Ym1l
ZC8zNjkzMDQwMjwvdXJsPjwvcmVsYXRlZC11cmxzPjwvdXJscz48Y3VzdG9tMT5UaGUgYXV0aG9y
cyBkZWNsYXJlIG5vIGNvbXBldGluZyBpbnRlcmVzdHMuPC9jdXN0b20xPjxjdXN0b20yPlBNQzEw
MjI3MTIyPC9jdXN0b20yPjxlbGVjdHJvbmljLXJlc291cmNlLW51bT4xMC4xMDA3L3MxMTEyMS0w
MjItMDE0NjMtNDwvZWxlY3Ryb25pYy1yZXNvdXJjZS1udW0+PHJlbW90ZS1kYXRhYmFzZS1uYW1l
Pk1lZGxpbmU8L3JlbW90ZS1kYXRhYmFzZS1uYW1lPjxyZW1vdGUtZGF0YWJhc2UtcHJvdmlkZXI+
TkxNPC9yZW1vdGUtZGF0YWJhc2UtcHJvdmlkZXI+PC9yZWNvcmQ+PC9DaXRlPjxDaXRlPjxBdXRo
b3I+Q29vazwvQXV0aG9yPjxZZWFyPjIwMTU8L1llYXI+PFJlY051bT4xNzwvUmVjTnVtPjxyZWNv
cmQ+PHJlYy1udW1iZXI+MTc8L3JlYy1udW1iZXI+PGZvcmVpZ24ta2V5cz48a2V5IGFwcD0iRU4i
IGRiLWlkPSJycGZhZHYwMjEweHZkemU5dHZqeGRmcDZ4c2YyMjU5cmFlcDUiIHRpbWVzdGFtcD0i
MTczODc1Nzk0OSI+MTc8L2tleT48L2ZvcmVpZ24ta2V5cz48cmVmLXR5cGUgbmFtZT0iSm91cm5h
bCBBcnRpY2xlIj4xNzwvcmVmLXR5cGU+PGNvbnRyaWJ1dG9ycz48YXV0aG9ycz48YXV0aG9yPkNv
b2ssIENsYXkgUjwvYXV0aG9yPjxhdXRob3I+WGllLCBTaGFyb24gUjwvYXV0aG9yPjxhdXRob3I+
RWFybCwgUmFjaGVsIEs8L2F1dGhvcj48YXV0aG9yPkx5b24sIEFhcm9uIFI8L2F1dGhvcj48YXV0
aG9yPkRhcnQsIEV2YW48L2F1dGhvcj48YXV0aG9yPlpoYW5nLCBZYW5jaGVuPC9hdXRob3I+PC9h
dXRob3JzPjwvY29udHJpYnV0b3JzPjx0aXRsZXM+PHRpdGxlPkV2YWx1YXRpb24gb2YgdGhlIGNv
dXJhZ2UgYW5kIGNvbmZpZGVuY2UgbWVudG9yIHByb2dyYW0gYXMgYSB0aWVyIDIgaW50ZXJ2ZW50
aW9uIGZvciBtaWRkbGUgc2Nob29sIHN0dWRlbnRzIHdpdGggaWRlbnRpZmllZCBpbnRlcm5hbGl6
aW5nIHByb2JsZW1zPC90aXRsZT48c2Vjb25kYXJ5LXRpdGxlPlNjaG9vbCBtZW50YWwgaGVhbHRo
PC9zZWNvbmRhcnktdGl0bGU+PC90aXRsZXM+PHBlcmlvZGljYWw+PGZ1bGwtdGl0bGU+U2Nob29s
IG1lbnRhbCBoZWFsdGg8L2Z1bGwtdGl0bGU+PC9wZXJpb2RpY2FsPjxwYWdlcz4xMzItMTQ2PC9w
YWdlcz48dm9sdW1lPjc8L3ZvbHVtZT48ZGF0ZXM+PHllYXI+MjAxNTwveWVhcj48L2RhdGVzPjxp
c2JuPjE4NjYtMjYyNTwvaXNibj48dXJscz48L3VybHM+PC9yZWNvcmQ+PC9DaXRlPjxDaXRlPjxB
dXRob3I+RmluY2g8L0F1dGhvcj48WWVhcj4yMDIzPC9ZZWFyPjxSZWNOdW0+Mzk8L1JlY051bT48
cmVjb3JkPjxyZWMtbnVtYmVyPjM5PC9yZWMtbnVtYmVyPjxmb3JlaWduLWtleXM+PGtleSBhcHA9
IkVOIiBkYi1pZD0icnBmYWR2MDIxMHh2ZHplOXR2anhkZnA2eHNmMjI1OXJhZXA1IiB0aW1lc3Rh
bXA9IjE3Mzg3NTg3MTMiPjM5PC9rZXk+PC9mb3JlaWduLWtleXM+PHJlZi10eXBlIG5hbWU9Ikpv
dXJuYWwgQXJ0aWNsZSI+MTc8L3JlZi10eXBlPjxjb250cmlidXRvcnM+PGF1dGhvcnM+PGF1dGhv
cj5GaW5jaCwgSi48L2F1dGhvcj48YXV0aG9yPldhdGVycywgQS4gTS48L2F1dGhvcj48YXV0aG9y
PkZhcnJlbGwsIEwuIEouPC9hdXRob3I+PC9hdXRob3JzPjwvY29udHJpYnV0b3JzPjxhdXRoLWFk
ZHJlc3M+R3JpZmZpdGggVW5pdmVyc2l0eSwgU2Nob29sIG9mIEFwcGxpZWQgUHN5Y2hvbG9neSwg
R29sZCBDb2FzdCBDYW1wdXMsIEF1c3RyYWxpYS4gRWxlY3Ryb25pYyBhZGRyZXNzOiBqdWxlcy5m
aW5jaEBncmlmZml0aC5lZHUuYXUuJiN4RDtHcmlmZml0aCBVbml2ZXJzaXR5LCBTY2hvb2wgb2Yg
QXBwbGllZCBQc3ljaG9sb2d5LCBNdCBHcmF2YXR0IENhbXB1cywgQXVzdHJhbGlhLiYjeEQ7R3Jp
ZmZpdGggVW5pdmVyc2l0eSwgU2Nob29sIG9mIEFwcGxpZWQgUHN5Y2hvbG9neSwgR29sZCBDb2Fz
dCBDYW1wdXMsIEF1c3RyYWxpYS48L2F1dGgtYWRkcmVzcz48dGl0bGVzPjx0aXRsZT5EZXZlbG9w
aW5nIHRoZSBIRVJPIHdpdGhpbjogRXZhbHVhdGlvbiBvZiBhIGJyaWVmIGludGVydmVudGlvbiBm
b3IgaW5jcmVhc2luZyBQc3ljaG9sb2dpY2FsIENhcGl0YWwgKFBzeUNhcCkgaW4gQXVzdHJhbGlh
biBmZW1hbGUgc3R1ZGVudHMgZHVyaW5nIHRoZSBmaW5hbCB5ZWFyIG9mIHNjaG9vbCBpbiB0aGUg
Zmlyc3QgeWVhciBvZiBDT1ZJRC0xOTwvdGl0bGU+PHNlY29uZGFyeS10aXRsZT5KIEFmZmVjdCBE
aXNvcmQ8L3NlY29uZGFyeS10aXRsZT48L3RpdGxlcz48cGVyaW9kaWNhbD48ZnVsbC10aXRsZT5K
IEFmZmVjdCBEaXNvcmQ8L2Z1bGwtdGl0bGU+PC9wZXJpb2RpY2FsPjxwYWdlcz42MTYtNjIzPC9w
YWdlcz48dm9sdW1lPjMyNDwvdm9sdW1lPjxlZGl0aW9uPjIwMjMwMTA1PC9lZGl0aW9uPjxrZXl3
b3Jkcz48a2V5d29yZD5BZG9sZXNjZW50PC9rZXl3b3JkPjxrZXl3b3JkPkh1bWFuczwva2V5d29y
ZD48a2V5d29yZD5GZW1hbGU8L2tleXdvcmQ+PGtleXdvcmQ+KkNyaXNpcyBJbnRlcnZlbnRpb248
L2tleXdvcmQ+PGtleXdvcmQ+UGFuZGVtaWNzPC9rZXl3b3JkPjxrZXl3b3JkPipjb3ZpZC0xOTwv
a2V5d29yZD48a2V5d29yZD5BdXN0cmFsaWEvZXBpZGVtaW9sb2d5PC9rZXl3b3JkPjxrZXl3b3Jk
PkNyb3NzLVNlY3Rpb25hbCBTdHVkaWVzPC9rZXl3b3JkPjxrZXl3b3JkPlN0dWRlbnRzL3BzeWNo
b2xvZ3k8L2tleXdvcmQ+PGtleXdvcmQ+U2Nob29sczwva2V5d29yZD48a2V5d29yZD5BbnhpZXR5
IGFuZCBkZXByZXNzaW9uPC9rZXl3b3JkPjxrZXl3b3JkPkNvdmlkLTE5PC9rZXl3b3JkPjxrZXl3
b3JkPkhpZ2ggc2Nob29sIHN0dWRlbnRzPC9rZXl3b3JkPjxrZXl3b3JkPlBlcmZlY3Rpb25pc208
L2tleXdvcmQ+PGtleXdvcmQ+UHN5Y2hvbG9naWNhbCBjYXBpdGFsIGludGVydmVudGlvbjwva2V5
d29yZD48a2V5d29yZD5TdWJqZWN0aXZlIHdlbGxiZWluZzwva2V5d29yZD48L2tleXdvcmRzPjxk
YXRlcz48eWVhcj4yMDIzPC95ZWFyPjxwdWItZGF0ZXM+PGRhdGU+TWFyIDE8L2RhdGU+PC9wdWIt
ZGF0ZXM+PC9kYXRlcz48aXNibj4xNTczLTI1MTcgKEVsZWN0cm9uaWMpJiN4RDswMTY1LTAzMjcg
KFByaW50KSYjeEQ7MDE2NS0wMzI3IChMaW5raW5nKTwvaXNibj48YWNjZXNzaW9uLW51bT4zNjYy
MTY3ODwvYWNjZXNzaW9uLW51bT48dXJscz48cmVsYXRlZC11cmxzPjx1cmw+aHR0cHM6Ly93d3cu
bmNiaS5ubG0ubmloLmdvdi9wdWJtZWQvMzY2MjE2Nzg8L3VybD48L3JlbGF0ZWQtdXJscz48L3Vy
bHM+PGN1c3RvbTE+Q29uZmxpY3Qgb2YgSW50ZXJlc3QgVGhlIGF1dGhvcnMgZGVjbGFyZSBubyBj
b25mbGljdCBvZiBpbnRlcmVzdC48L2N1c3RvbTE+PGN1c3RvbTI+UE1DOTgxNDI4NDwvY3VzdG9t
Mj48ZWxlY3Ryb25pYy1yZXNvdXJjZS1udW0+MTAuMTAxNi9qLmphZC4yMDIyLjEyLjE2OTwvZWxl
Y3Ryb25pYy1yZXNvdXJjZS1udW0+PHJlbW90ZS1kYXRhYmFzZS1uYW1lPk1lZGxpbmU8L3JlbW90
ZS1kYXRhYmFzZS1uYW1lPjxyZW1vdGUtZGF0YWJhc2UtcHJvdmlkZXI+TkxNPC9yZW1vdGUtZGF0
YWJhc2UtcHJvdmlkZXI+PC9yZWNvcmQ+PC9DaXRlPjxDaXRlPjxBdXRob3I+Rml0enBhdHJpY2s8
L0F1dGhvcj48WWVhcj4yMDIzPC9ZZWFyPjxSZWNOdW0+NDA8L1JlY051bT48cmVjb3JkPjxyZWMt
bnVtYmVyPjQwPC9yZWMtbnVtYmVyPjxmb3JlaWduLWtleXM+PGtleSBhcHA9IkVOIiBkYi1pZD0i
cnBmYWR2MDIxMHh2ZHplOXR2anhkZnA2eHNmMjI1OXJhZXA1IiB0aW1lc3RhbXA9IjE3Mzg3NTg3
MzkiPjQwPC9rZXk+PC9mb3JlaWduLWtleXM+PHJlZi10eXBlIG5hbWU9IkpvdXJuYWwgQXJ0aWNs
ZSI+MTc8L3JlZi10eXBlPjxjb250cmlidXRvcnM+PGF1dGhvcnM+PGF1dGhvcj5GaXR6cGF0cmlj
aywgT2xpdmlhIE08L2F1dGhvcj48YXV0aG9yPlNjaGxlaWRlciwgSmVzc2ljYSBMPC9hdXRob3I+
PGF1dGhvcj5NYWlyLCBQYXRyaWNrPC9hdXRob3I+PGF1dGhvcj5DYXJzb24sIEFtYW5pPC9hdXRo
b3I+PGF1dGhvcj5IYXJpc2luZ2hhbmksIEF5ZXNoYTwvYXV0aG9yPjxhdXRob3I+V2Vpc3osIEpv
aG4gUjwvYXV0aG9yPjwvYXV0aG9ycz48L2NvbnRyaWJ1dG9ycz48dGl0bGVzPjx0aXRsZT5Qcm9q
ZWN0IFNPTFZFOiBSYW5kb21pemVkLCBzY2hvb2wtYmFzZWQgdHJpYWwgb2YgYSBzaW5nbGUtc2Vz
c2lvbiBkaWdpdGFsIHByb2JsZW0tc29sdmluZyBpbnRlcnZlbnRpb24gZm9yIGFkb2xlc2NlbnQg
aW50ZXJuYWxpemluZyBzeW1wdG9tcyBkdXJpbmcgdGhlIGNvcm9uYXZpcnVzIGVyYTwvdGl0bGU+
PHNlY29uZGFyeS10aXRsZT5TY2hvb2wgTWVudGFsIEhlYWx0aDwvc2Vjb25kYXJ5LXRpdGxlPjwv
dGl0bGVzPjxwZXJpb2RpY2FsPjxmdWxsLXRpdGxlPlNjaG9vbCBtZW50YWwgaGVhbHRoPC9mdWxs
LXRpdGxlPjwvcGVyaW9kaWNhbD48cGFnZXM+OTU1LTk2NjwvcGFnZXM+PHZvbHVtZT4xNTwvdm9s
dW1lPjxudW1iZXI+MzwvbnVtYmVyPjxkYXRlcz48eWVhcj4yMDIzPC95ZWFyPjwvZGF0ZXM+PGlz
Ym4+MTg2Ni0yNjI1PC9pc2JuPjx1cmxzPjwvdXJscz48L3JlY29yZD48L0NpdGU+PENpdGU+PEF1
dGhvcj5HYXJjw61hLUVzY2FsZXJhPC9BdXRob3I+PFllYXI+MjAxOTwvWWVhcj48UmVjTnVtPjQy
PC9SZWNOdW0+PHJlY29yZD48cmVjLW51bWJlcj40MjwvcmVjLW51bWJlcj48Zm9yZWlnbi1rZXlz
PjxrZXkgYXBwPSJFTiIgZGItaWQ9InJwZmFkdjAyMTB4dmR6ZTl0dmp4ZGZwNnhzZjIyNTlyYWVw
NSIgdGltZXN0YW1wPSIxNzM4NzU4ODA4Ij40Mjwva2V5PjwvZm9yZWlnbi1rZXlzPjxyZWYtdHlw
ZSBuYW1lPSJDb25mZXJlbmNlIFByb2NlZWRpbmdzIj4xMDwvcmVmLXR5cGU+PGNvbnRyaWJ1dG9y
cz48YXV0aG9ycz48YXV0aG9yPkdhcmPDrWEtRXNjYWxlcmEsIEp1bGlhPC9hdXRob3I+PGF1dGhv
cj5DaG9yb3QsIFBhbG9tYTwvYXV0aG9yPjxhdXRob3I+U2FuZMOtbiwgQm9uaWZhY2lvPC9hdXRo
b3I+PGF1dGhvcj5FaHJlbnJlaWNoLU1heSwgSmlsbDwvYXV0aG9yPjxhdXRob3I+UHJpZXRvLCBB
bnRvbmlvPC9hdXRob3I+PGF1dGhvcj5WYWxpZW50ZSwgUm9zYSBNPC9hdXRob3I+PC9hdXRob3Jz
PjwvY29udHJpYnV0b3JzPjx0aXRsZXM+PHRpdGxlPkFuIG9wZW4gdHJpYWwgYXBwbHlpbmcgdGhl
IHVuaWZpZWQgcHJvdG9jb2wgZm9yIHRyYW5zZGlhZ25vc3RpYyB0cmVhdG1lbnQgb2YgZW1vdGlv
bmFsIGRpc29yZGVycyBpbiBhZG9sZXNjZW50cyAoVVAtQSkgYWRhcHRlZCBhcyBhIHNjaG9vbC1i
YXNlZCBwcmV2ZW50aW9uIHByb2dyYW08L3RpdGxlPjxzZWNvbmRhcnktdGl0bGU+Q2hpbGQgJmFt
cDsgWW91dGggQ2FyZSBGb3J1bTwvc2Vjb25kYXJ5LXRpdGxlPjwvdGl0bGVzPjxwYWdlcz4yOS01
MzwvcGFnZXM+PHZvbHVtZT40ODwvdm9sdW1lPjxkYXRlcz48eWVhcj4yMDE5PC95ZWFyPjwvZGF0
ZXM+PHB1Ymxpc2hlcj5TcHJpbmdlcjwvcHVibGlzaGVyPjxpc2JuPjEwNTMtMTg5MDwvaXNibj48
dXJscz48L3VybHM+PC9yZWNvcmQ+PC9DaXRlPjxDaXRlPjxBdXRob3I+R2FyY2lhLUVzY2FsZXJh
PC9BdXRob3I+PFllYXI+MjAyMDwvWWVhcj48UmVjTnVtPjQzPC9SZWNOdW0+PHJlY29yZD48cmVj
LW51bWJlcj40MzwvcmVjLW51bWJlcj48Zm9yZWlnbi1rZXlzPjxrZXkgYXBwPSJFTiIgZGItaWQ9
InJwZmFkdjAyMTB4dmR6ZTl0dmp4ZGZwNnhzZjIyNTlyYWVwNSIgdGltZXN0YW1wPSIxNzM4NzU4
ODMzIj40Mzwva2V5PjwvZm9yZWlnbi1rZXlzPjxyZWYtdHlwZSBuYW1lPSJKb3VybmFsIEFydGlj
bGUiPjE3PC9yZWYtdHlwZT48Y29udHJpYnV0b3JzPjxhdXRob3JzPjxhdXRob3I+R2FyY2lhLUVz
Y2FsZXJhLCBKLjwvYXV0aG9yPjxhdXRob3I+VmFsaWVudGUsIFIuIE0uPC9hdXRob3I+PGF1dGhv
cj5TYW5kaW4sIEIuPC9hdXRob3I+PGF1dGhvcj5FaHJlbnJlaWNoLU1heSwgSi48L2F1dGhvcj48
YXV0aG9yPlByaWV0bywgQS48L2F1dGhvcj48YXV0aG9yPkNob3JvdCwgUC48L2F1dGhvcj48L2F1
dGhvcnM+PC9jb250cmlidXRvcnM+PGF1dGgtYWRkcmVzcz5Vbml2ZXJzaWRhZCBOYWNpb25hbCBk
ZSBFZHVjYWNpb24gYSBEaXN0YW5jaWEuJiN4RDtVbml2ZXJzaWRhZCBOYWNpb25hbCBkZSBFZHVj
YWNpb24gYSBEaXN0YW5jaWEuIEVsZWN0cm9uaWMgYWRkcmVzczogcm12YWxpZW5AcHNpLnVuZWQu
ZXMuJiN4RDtVbml2ZXJzaXR5IG9mIE1pYW1pLjwvYXV0aC1hZGRyZXNzPjx0aXRsZXM+PHRpdGxl
PlRoZSBVbmlmaWVkIFByb3RvY29sIGZvciBUcmFuc2RpYWdub3N0aWMgVHJlYXRtZW50IG9mIEVt
b3Rpb25hbCBEaXNvcmRlcnMgaW4gQWRvbGVzY2VudHMgKFVQLUEpIEFkYXB0ZWQgYXMgYSBTY2hv
b2wtQmFzZWQgQW54aWV0eSBhbmQgRGVwcmVzc2lvbiBQcmV2ZW50aW9uIFByb2dyYW06IEFuIElu
aXRpYWwgQ2x1c3RlciBSYW5kb21pemVkIFdhaXQtTGlzdC1Db250cm9sbGVkIFRyaWFsPC90aXRs
ZT48c2Vjb25kYXJ5LXRpdGxlPkJlaGF2IFRoZXI8L3NlY29uZGFyeS10aXRsZT48L3RpdGxlcz48
cGVyaW9kaWNhbD48ZnVsbC10aXRsZT5CZWhhdiBUaGVyPC9mdWxsLXRpdGxlPjwvcGVyaW9kaWNh
bD48cGFnZXM+NDYxLTQ3MzwvcGFnZXM+PHZvbHVtZT41MTwvdm9sdW1lPjxudW1iZXI+MzwvbnVt
YmVyPjxlZGl0aW9uPjIwMTkwODE0PC9lZGl0aW9uPjxrZXl3b3Jkcz48a2V5d29yZD5BZG9sZXNj
ZW50PC9rZXl3b3JkPjxrZXl3b3JkPkFueGlldHk8L2tleXdvcmQ+PGtleXdvcmQ+KkFueGlldHkg
RGlzb3JkZXJzPC9rZXl3b3JkPjxrZXl3b3JkPipEZXByZXNzaW9uPC9rZXl3b3JkPjxrZXl3b3Jk
Pkh1bWFuczwva2V5d29yZD48a2V5d29yZD5TY2hvb2xzPC9rZXl3b3JkPjxrZXl3b3JkPlNwYWlu
PC9rZXl3b3JkPjxrZXl3b3JkPlVuaWZpZWQgUHJvdG9jb2wgZm9yIFRyYW5zZGlhZ25vc3RpYyBU
cmVhdG1lbnQgb2YgRW1vdGlvbmFsIERpc29yZGVyczwva2V5d29yZD48a2V5d29yZD5hZG9sZXNj
ZW50czwva2V5d29yZD48a2V5d29yZD5kZXByZXNzaW9uPC9rZXl3b3JkPjxrZXl3b3JkPnVuaXZl
cnNhbCBwcmV2ZW50aW9uPC9rZXl3b3JkPjwva2V5d29yZHM+PGRhdGVzPjx5ZWFyPjIwMjA8L3ll
YXI+PHB1Yi1kYXRlcz48ZGF0ZT5NYXk8L2RhdGU+PC9wdWItZGF0ZXM+PC9kYXRlcz48aXNibj4x
ODc4LTE4ODggKEVsZWN0cm9uaWMpJiN4RDswMDA1LTc4OTQgKExpbmtpbmcpPC9pc2JuPjxhY2Nl
c3Npb24tbnVtPjMyNDAyMjYxPC9hY2Nlc3Npb24tbnVtPjx1cmxzPjxyZWxhdGVkLXVybHM+PHVy
bD5odHRwczovL3d3dy5uY2JpLm5sbS5uaWguZ292L3B1Ym1lZC8zMjQwMjI2MTwvdXJsPjwvcmVs
YXRlZC11cmxzPjwvdXJscz48ZWxlY3Ryb25pYy1yZXNvdXJjZS1udW0+MTAuMTAxNi9qLmJldGgu
MjAxOS4wOC4wMDM8L2VsZWN0cm9uaWMtcmVzb3VyY2UtbnVtPjxyZW1vdGUtZGF0YWJhc2UtbmFt
ZT5NZWRsaW5lPC9yZW1vdGUtZGF0YWJhc2UtbmFtZT48cmVtb3RlLWRhdGFiYXNlLXByb3ZpZGVy
Pk5MTTwvcmVtb3RlLWRhdGFiYXNlLXByb3ZpZGVyPjwvcmVjb3JkPjwvQ2l0ZT48Q2l0ZT48QXV0
aG9yPkdhcm15PC9BdXRob3I+PFllYXI+MjAxNTwvWWVhcj48UmVjTnVtPjQ0PC9SZWNOdW0+PHJl
Y29yZD48cmVjLW51bWJlcj40NDwvcmVjLW51bWJlcj48Zm9yZWlnbi1rZXlzPjxrZXkgYXBwPSJF
TiIgZGItaWQ9InJwZmFkdjAyMTB4dmR6ZTl0dmp4ZGZwNnhzZjIyNTlyYWVwNSIgdGltZXN0YW1w
PSIxNzM4NzU4ODUwIj40NDwva2V5PjwvZm9yZWlnbi1rZXlzPjxyZWYtdHlwZSBuYW1lPSJKb3Vy
bmFsIEFydGljbGUiPjE3PC9yZWYtdHlwZT48Y29udHJpYnV0b3JzPjxhdXRob3JzPjxhdXRob3I+
R2FybXksIFAuPC9hdXRob3I+PGF1dGhvcj5KYWtvYnNzb24sIFUuPC9hdXRob3I+PGF1dGhvcj5D
YXJsc3NvbiwgSy4gUy48L2F1dGhvcj48YXV0aG9yPkJlcmcsIEEuPC9hdXRob3I+PGF1dGhvcj5D
bGF1c3NvbiwgRS4gSy48L2F1dGhvcj48L2F1dGhvcnM+PC9jb250cmlidXRvcnM+PGF1dGgtYWRk
cmVzcz5EZXBhcnRtZW50IG9mIEhlYWx0aCBTY2llbmNlLCBLcmlzdGlhbnN0YWQgVW5pdmVyc2l0
eSwgS3Jpc3RpYW5zdGFkLCBTd2VkZW4gQ2VudGVyIGZvciBQcmltYXJ5IEhlYWx0aCBDYXJlIFJl
c2VhcmNoLCBGYWN1bHR5IG9mIE1lZGljaW5lLCBMdW5kIFVuaXZlcnNpdHksIEx1bmQsIFN3ZWRl
biBwZXJuaWxsYS5nYXJteUBtZWQubHUuc2UuJiN4RDtDZW50ZXIgZm9yIFByaW1hcnkgSGVhbHRo
IENhcmUgUmVzZWFyY2gsIEZhY3VsdHkgb2YgTWVkaWNpbmUsIEx1bmQgVW5pdmVyc2l0eSwgTHVu
ZCwgU3dlZGVuLiYjeEQ7RGVwYXJ0bWVudCBvZiBDbGluaWNhbCBTY2llbmNlcywgTWFsbW8sIEhl
YWx0aCBFY29ub21pYyBVbml0LCBMdW5kIFVuaXZlcnNpdHksIEx1bmQsIFN3ZWRlbi4mI3hEO0Rl
cGFydG1lbnQgb2YgSGVhbHRoIFNjaWVuY2UsIEtyaXN0aWFuc3RhZCBVbml2ZXJzaXR5LCBLcmlz
dGlhbnN0YWQsIFN3ZWRlbiBEZXBhcnRtZW50IG9mIE51cnNpbmcsIEhlYWx0aCBhbmQgQ3VsdHVy
ZSwgVW5pdmVyc2l0eSBXZXN0LCBUcm9sbGhhdHRhbiwgU3dlZGVuLiYjeEQ7RGVwYXJ0bWVudCBv
ZiBIZWFsdGggU2NpZW5jZSwgS3Jpc3RpYW5zdGFkIFVuaXZlcnNpdHksIEtyaXN0aWFuc3RhZCwg
U3dlZGVuLjwvYXV0aC1hZGRyZXNzPjx0aXRsZXM+PHRpdGxlPkV2YWx1YXRpb24gb2YgYSBzY2hv
b2wtYmFzZWQgcHJvZ3JhbSBhaW1lZCBhdCBwcmV2ZW50aW5nIGRlcHJlc3NpdmUgc3ltcHRvbXMg
aW4gYWRvbGVzY2VudHM8L3RpdGxlPjxzZWNvbmRhcnktdGl0bGU+SiBTY2ggTnVyczwvc2Vjb25k
YXJ5LXRpdGxlPjwvdGl0bGVzPjxwZXJpb2RpY2FsPjxmdWxsLXRpdGxlPkogU2NoIE51cnM8L2Z1
bGwtdGl0bGU+PC9wZXJpb2RpY2FsPjxwYWdlcz4xMTctMjU8L3BhZ2VzPjx2b2x1bWU+MzE8L3Zv
bHVtZT48bnVtYmVyPjI8L251bWJlcj48ZWRpdGlvbj4yMDE0MDIxMjwvZWRpdGlvbj48a2V5d29y
ZHM+PGtleXdvcmQ+QWRvbGVzY2VudDwva2V5d29yZD48a2V5d29yZD5Db2duaXRpdmUgQmVoYXZp
b3JhbCBUaGVyYXB5LyptZXRob2RzPC9rZXl3b3JkPjxrZXl3b3JkPkRlcHJlc3Npb24vKnByZXZl
bnRpb24gJmFtcDsgY29udHJvbDwva2V5d29yZD48a2V5d29yZD5GZW1hbGU8L2tleXdvcmQ+PGtl
eXdvcmQ+SHVtYW5zPC9rZXl3b3JkPjxrZXl3b3JkPk1hbGU8L2tleXdvcmQ+PGtleXdvcmQ+UGls
b3QgUHJvamVjdHM8L2tleXdvcmQ+PGtleXdvcmQ+KlByb2dyYW0gRXZhbHVhdGlvbjwva2V5d29y
ZD48a2V5d29yZD4qU2Nob29sIEhlYWx0aCBTZXJ2aWNlczwva2V5d29yZD48a2V5d29yZD5TZXgg
RGlzdHJpYnV0aW9uPC9rZXl3b3JkPjxrZXl3b3JkPmhlYWx0aCBlZHVjYXRpb248L2tleXdvcmQ+
PGtleXdvcmQ+aGlnaCBzY2hvb2w8L2tleXdvcmQ+PGtleXdvcmQ+bWVudGFsIGhlYWx0aDwva2V5
d29yZD48a2V5d29yZD5wcm9ncmFtIGRldmVsb3BtZW50L2V2YWx1YXRpb248L2tleXdvcmQ+PC9r
ZXl3b3Jkcz48ZGF0ZXM+PHllYXI+MjAxNTwveWVhcj48cHViLWRhdGVzPjxkYXRlPkFwcjwvZGF0
ZT48L3B1Yi1kYXRlcz48L2RhdGVzPjxpc2JuPjE1NDYtODM2NCAoRWxlY3Ryb25pYykmI3hEOzEw
NTktODQwNSAoUHJpbnQpJiN4RDsxMDU5LTg0MDUgKExpbmtpbmcpPC9pc2JuPjxhY2Nlc3Npb24t
bnVtPjI0NTI2NTcyPC9hY2Nlc3Npb24tbnVtPjx1cmxzPjxyZWxhdGVkLXVybHM+PHVybD5odHRw
czovL3d3dy5uY2JpLm5sbS5uaWguZ292L3B1Ym1lZC8yNDUyNjU3MjwvdXJsPjwvcmVsYXRlZC11
cmxzPjwvdXJscz48Y3VzdG9tMT5EZWNsYXJhdGlvbiBvZiBDb25mbGljdGluZyBJbnRlcmVzdHM6
IFRoZSBhdXRob3IocykgZGVjbGFyZWQgbm8gcG90ZW50aWFsIGNvbmZsaWN0cyBvZiBpbnRlcmVz
dCB3aXRoIHJlc3BlY3QgdG8gdGhlIHJlc2VhcmNoLCBhdXRob3JzaGlwLCBhbmQvb3IgcHVibGlj
YXRpb24gb2YgdGhpcyBhcnRpY2xlLjwvY3VzdG9tMT48Y3VzdG9tMj5QTUM0MzkwNjAzPC9jdXN0
b20yPjxlbGVjdHJvbmljLXJlc291cmNlLW51bT4xMC4xMTc3LzEwNTk4NDA1MTQ1MjMyOTY8L2Vs
ZWN0cm9uaWMtcmVzb3VyY2UtbnVtPjxyZW1vdGUtZGF0YWJhc2UtbmFtZT5NZWRsaW5lPC9yZW1v
dGUtZGF0YWJhc2UtbmFtZT48cmVtb3RlLWRhdGFiYXNlLXByb3ZpZGVyPk5MTTwvcmVtb3RlLWRh
dGFiYXNlLXByb3ZpZGVyPjwvcmVjb3JkPjwvQ2l0ZT48Q2l0ZT48QXV0aG9yPklpenVrYTwvQXV0
aG9yPjxZZWFyPjIwMTQ8L1llYXI+PFJlY051bT40NzwvUmVjTnVtPjxyZWNvcmQ+PHJlYy1udW1i
ZXI+NDc8L3JlYy1udW1iZXI+PGZvcmVpZ24ta2V5cz48a2V5IGFwcD0iRU4iIGRiLWlkPSJycGZh
ZHYwMjEweHZkemU5dHZqeGRmcDZ4c2YyMjU5cmFlcDUiIHRpbWVzdGFtcD0iMTczODc1ODkxNSI+
NDc8L2tleT48L2ZvcmVpZ24ta2V5cz48cmVmLXR5cGUgbmFtZT0iSm91cm5hbCBBcnRpY2xlIj4x
NzwvcmVmLXR5cGU+PGNvbnRyaWJ1dG9ycz48YXV0aG9ycz48YXV0aG9yPklpenVrYSwgQ3Jpc3Rp
bmEgQWtpa288L2F1dGhvcj48YXV0aG9yPkJhcnJldHQsIFBhdWxhIE08L2F1dGhvcj48YXV0aG9y
PkdpbGxpZXMsIFJvYnluPC9hdXRob3I+PGF1dGhvcj5Db29rLCBDbGF5dG9uIFI8L2F1dGhvcj48
YXV0aG9yPk1hcmlub3ZpYywgV2VsYmVyPC9hdXRob3I+PC9hdXRob3JzPjwvY29udHJpYnV0b3Jz
Pjx0aXRsZXM+PHRpdGxlPkEgY29tYmluZWQgaW50ZXJ2ZW50aW9uIHRhcmdldGluZyBib3RoIHRl
YWNoZXJz4oCZIGFuZCBzdHVkZW50c+KAmSBzb2NpYWwtZW1vdGlvbmFsIHNraWxsczogUHJlbGlt
aW5hcnkgZXZhbHVhdGlvbiBvZiBzdHVkZW50c+KAmSBvdXRjb21lczwvdGl0bGU+PHNlY29uZGFy
eS10aXRsZT5Kb3VybmFsIG9mIFBzeWNob2xvZ2lzdHMgYW5kIENvdW5zZWxsb3JzIGluIFNjaG9v
bHM8L3NlY29uZGFyeS10aXRsZT48L3RpdGxlcz48cGVyaW9kaWNhbD48ZnVsbC10aXRsZT5Kb3Vy
bmFsIG9mIFBzeWNob2xvZ2lzdHMgYW5kIENvdW5zZWxsb3JzIGluIFNjaG9vbHM8L2Z1bGwtdGl0
bGU+PC9wZXJpb2RpY2FsPjxwYWdlcz4xNTItMTY2PC9wYWdlcz48dm9sdW1lPjI0PC92b2x1bWU+
PG51bWJlcj4yPC9udW1iZXI+PGRhdGVzPjx5ZWFyPjIwMTQ8L3llYXI+PC9kYXRlcz48aXNibj4x
MDM3LTI5MTE8L2lzYm4+PHVybHM+PC91cmxzPjwvcmVjb3JkPjwvQ2l0ZT48Q2l0ZT48QXV0aG9y
PkpvaG5zb248L0F1dGhvcj48WWVhcj4yMDE3PC9ZZWFyPjxSZWNOdW0+NDg8L1JlY051bT48cmVj
b3JkPjxyZWMtbnVtYmVyPjQ4PC9yZWMtbnVtYmVyPjxmb3JlaWduLWtleXM+PGtleSBhcHA9IkVO
IiBkYi1pZD0icnBmYWR2MDIxMHh2ZHplOXR2anhkZnA2eHNmMjI1OXJhZXA1IiB0aW1lc3RhbXA9
IjE3Mzg3NTg5MzciPjQ4PC9rZXk+PC9mb3JlaWduLWtleXM+PHJlZi10eXBlIG5hbWU9IkpvdXJu
YWwgQXJ0aWNsZSI+MTc8L3JlZi10eXBlPjxjb250cmlidXRvcnM+PGF1dGhvcnM+PGF1dGhvcj5K
b2huc29uLCBDLjwvYXV0aG9yPjxhdXRob3I+QnVya2UsIEMuPC9hdXRob3I+PGF1dGhvcj5Ccmlu
a21hbiwgUy48L2F1dGhvcj48YXV0aG9yPldhZGUsIFQuPC9hdXRob3I+PC9hdXRob3JzPjwvY29u
dHJpYnV0b3JzPjxhdXRoLWFkZHJlc3M+U2Nob29sIG9mIFBzeWNob2xvZ3ksIEZsaW5kZXJzIFVu
aXZlcnNpdHksIEJlZGZvcmQgUGFyaywgU291dGggQXVzdHJhbGlhLCBBdXN0cmFsaWEuIEVsZWN0
cm9uaWMgYWRkcmVzczogY2F0aGVyaW5lLmpvaG5zb25AZmxpbmRlcnMuZWR1LmF1LiYjeEQ7SW5z
dGl0dXRlIG9mIFBvc2l0aXZlIFBzeWNob2xvZ3kgYW5kIEVkdWNhdGlvbiwgQXVzdHJhbGlhbiBD
YXRob2xpYyBVbml2ZXJzaXR5LCBTdHJhdGhmaWVsZCwgTmV3IFNvdXRoIFdhbGVzLCBBdXN0cmFs
aWEuJiN4RDtUZWxldGhvbiBLaWRzIEluc3RpdHV0ZSwgVW5pdmVyc2l0eSBvZiBXZXN0ZXJuIEF1
c3RyYWxpYSwgUGVydGgsIFdlc3Rlcm4gQXVzdHJhbGlhLCBBdXN0cmFsaWE7IFNjaG9vbCBvZiBQ
b3B1bGF0aW9uIEhlYWx0aCwgVW5pdmVyc2l0eSBvZiBBZGVsYWlkZSwgQWRlbGFpZGUsIFNvdXRo
IEF1c3RyYWxpYSwgQXVzdHJhbGlhLiYjeEQ7U2Nob29sIG9mIFBzeWNob2xvZ3ksIEZsaW5kZXJz
IFVuaXZlcnNpdHksIEJlZGZvcmQgUGFyaywgU291dGggQXVzdHJhbGlhLCBBdXN0cmFsaWEuPC9h
dXRoLWFkZHJlc3M+PHRpdGxlcz48dGl0bGU+QSByYW5kb21pemVkIGNvbnRyb2xsZWQgZXZhbHVh
dGlvbiBvZiBhIHNlY29uZGFyeSBzY2hvb2wgbWluZGZ1bG5lc3MgcHJvZ3JhbSBmb3IgZWFybHkg
YWRvbGVzY2VudHM6IERvIHdlIGhhdmUgdGhlIHJlY2lwZSByaWdodCB5ZXQ/PC90aXRsZT48c2Vj
b25kYXJ5LXRpdGxlPkJlaGF2IFJlcyBUaGVyPC9zZWNvbmRhcnktdGl0bGU+PC90aXRsZXM+PHBl
cmlvZGljYWw+PGZ1bGwtdGl0bGU+QmVoYXYgUmVzIFRoZXI8L2Z1bGwtdGl0bGU+PC9wZXJpb2Rp
Y2FsPjxwYWdlcz4zNy00NjwvcGFnZXM+PHZvbHVtZT45OTwvdm9sdW1lPjxlZGl0aW9uPjIwMTcw
OTA2PC9lZGl0aW9uPjxrZXl3b3Jkcz48a2V5d29yZD5BZG9sZXNjZW50PC9rZXl3b3JkPjxrZXl3
b3JkPkFueGlldHkvKnByZXZlbnRpb24gJmFtcDsgY29udHJvbDwva2V5d29yZD48a2V5d29yZD5C
b2R5IER5c21vcnBoaWMgRGlzb3JkZXJzLypwcmV2ZW50aW9uICZhbXA7IGNvbnRyb2w8L2tleXdv
cmQ+PGtleXdvcmQ+Q3VycmljdWx1bTwva2V5d29yZD48a2V5d29yZD5EZXByZXNzaW9uLypwcmV2
ZW50aW9uICZhbXA7IGNvbnRyb2w8L2tleXdvcmQ+PGtleXdvcmQ+RmVtYWxlPC9rZXl3b3JkPjxr
ZXl3b3JkPkh1bWFuczwva2V5d29yZD48a2V5d29yZD5NYWxlPC9rZXl3b3JkPjxrZXl3b3JkPipN
aW5kZnVsbmVzczwva2V5d29yZD48a2V5d29yZD5QZXJzb25hbCBTYXRpc2ZhY3Rpb248L2tleXdv
cmQ+PGtleXdvcmQ+KlNjaG9vbCBIZWFsdGggU2VydmljZXM8L2tleXdvcmQ+PGtleXdvcmQ+QWRv
bGVzY2VuY2U8L2tleXdvcmQ+PGtleXdvcmQ+TWluZGZ1bG5lc3M8L2tleXdvcmQ+PGtleXdvcmQ+
UHJldmVudGlvbjwva2V5d29yZD48a2V5d29yZD5TY2hvb2xzPC9rZXl3b3JkPjxrZXl3b3JkPlRy
YW5zZGlhZ25vc3RpYzwva2V5d29yZD48L2tleXdvcmRzPjxkYXRlcz48eWVhcj4yMDE3PC95ZWFy
PjxwdWItZGF0ZXM+PGRhdGU+RGVjPC9kYXRlPjwvcHViLWRhdGVzPjwvZGF0ZXM+PGlzYm4+MTg3
My02MjJYIChFbGVjdHJvbmljKSYjeEQ7MDAwNS03OTY3IChMaW5raW5nKTwvaXNibj48YWNjZXNz
aW9uLW51bT4yODkxMDY3MzwvYWNjZXNzaW9uLW51bT48dXJscz48cmVsYXRlZC11cmxzPjx1cmw+
aHR0cHM6Ly93d3cubmNiaS5ubG0ubmloLmdvdi9wdWJtZWQvMjg5MTA2NzM8L3VybD48L3JlbGF0
ZWQtdXJscz48L3VybHM+PGVsZWN0cm9uaWMtcmVzb3VyY2UtbnVtPjEwLjEwMTYvai5icmF0LjIw
MTcuMDkuMDAxPC9lbGVjdHJvbmljLXJlc291cmNlLW51bT48cmVtb3RlLWRhdGFiYXNlLW5hbWU+
TWVkbGluZTwvcmVtb3RlLWRhdGFiYXNlLW5hbWU+PHJlbW90ZS1kYXRhYmFzZS1wcm92aWRlcj5O
TE08L3JlbW90ZS1kYXRhYmFzZS1wcm92aWRlcj48L3JlY29yZD48L0NpdGU+PENpdGU+PEF1dGhv
cj5Kb2huc29uPC9BdXRob3I+PFllYXI+MjAyMTwvWWVhcj48UmVjTnVtPjQ5PC9SZWNOdW0+PHJl
Y29yZD48cmVjLW51bWJlcj40OTwvcmVjLW51bWJlcj48Zm9yZWlnbi1rZXlzPjxrZXkgYXBwPSJF
TiIgZGItaWQ9InJwZmFkdjAyMTB4dmR6ZTl0dmp4ZGZwNnhzZjIyNTlyYWVwNSIgdGltZXN0YW1w
PSIxNzM4NzU4OTY3Ij40OTwva2V5PjwvZm9yZWlnbi1rZXlzPjxyZWYtdHlwZSBuYW1lPSJKb3Vy
bmFsIEFydGljbGUiPjE3PC9yZWYtdHlwZT48Y29udHJpYnV0b3JzPjxhdXRob3JzPjxhdXRob3I+
Sm9obnNvbiwgQ2F0aGVyaW5lPC9hdXRob3I+PGF1dGhvcj5XYWRlLCBUcmFjZXk8L2F1dGhvcj48
L2F1dGhvcnM+PC9jb250cmlidXRvcnM+PHRpdGxlcz48dGl0bGU+QWNjZXB0YWJpbGl0eSBhbmQg
ZWZmZWN0aXZlbmVzcyBvZiBhbiA4LXdlZWsgbWluZGZ1bG5lc3MgcHJvZ3JhbSBpbiBlYXJseS1h
bmQgbWlkLWFkb2xlc2NlbnQgc2Nob29sIHN0dWRlbnRzOiBBIHJhbmRvbWlzZWQgY29udHJvbGxl
ZCB0cmlhbDwvdGl0bGU+PHNlY29uZGFyeS10aXRsZT5NaW5kZnVsbmVzczwvc2Vjb25kYXJ5LXRp
dGxlPjwvdGl0bGVzPjxwZXJpb2RpY2FsPjxmdWxsLXRpdGxlPk1pbmRmdWxuZXNzPC9mdWxsLXRp
dGxlPjwvcGVyaW9kaWNhbD48cGFnZXM+MjQ3My0yNDg2PC9wYWdlcz48dm9sdW1lPjEyPC92b2x1
bWU+PGRhdGVzPjx5ZWFyPjIwMjE8L3llYXI+PC9kYXRlcz48aXNibj4xODY4LTg1Mjc8L2lzYm4+
PHVybHM+PC91cmxzPjwvcmVjb3JkPjwvQ2l0ZT48Q2l0ZT48QXV0aG9yPkt1eWtlbjwvQXV0aG9y
PjxZZWFyPjIwMTM8L1llYXI+PFJlY051bT41MDwvUmVjTnVtPjxyZWNvcmQ+PHJlYy1udW1iZXI+
NTA8L3JlYy1udW1iZXI+PGZvcmVpZ24ta2V5cz48a2V5IGFwcD0iRU4iIGRiLWlkPSJycGZhZHYw
MjEweHZkemU5dHZqeGRmcDZ4c2YyMjU5cmFlcDUiIHRpbWVzdGFtcD0iMTczODc1ODk5NSI+NTA8
L2tleT48L2ZvcmVpZ24ta2V5cz48cmVmLXR5cGUgbmFtZT0iSm91cm5hbCBBcnRpY2xlIj4xNzwv
cmVmLXR5cGU+PGNvbnRyaWJ1dG9ycz48YXV0aG9ycz48YXV0aG9yPkt1eWtlbiwgVy48L2F1dGhv
cj48YXV0aG9yPldlYXJlLCBLLjwvYXV0aG9yPjxhdXRob3I+VWtvdW11bm5lLCBPLiBDLjwvYXV0
aG9yPjxhdXRob3I+VmljYXJ5LCBSLjwvYXV0aG9yPjxhdXRob3I+TW90dG9uLCBOLjwvYXV0aG9y
PjxhdXRob3I+QnVybmV0dCwgUi48L2F1dGhvcj48YXV0aG9yPkN1bGxlbiwgQy48L2F1dGhvcj48
YXV0aG9yPkhlbm5lbGx5LCBTLjwvYXV0aG9yPjxhdXRob3I+SHVwcGVydCwgRi48L2F1dGhvcj48
L2F1dGhvcnM+PC9jb250cmlidXRvcnM+PGF1dGgtYWRkcmVzcz5Vbml2ZXJzaXR5IG9mIEV4ZXRl
ciwgRXhldGVyOyBSaWNoYXJkIEJ1cm5ldHQsIE1BLCBVSy4gdy5rdXlrZW5AZXhldGVyLmFjLnVr
PC9hdXRoLWFkZHJlc3M+PHRpdGxlcz48dGl0bGU+RWZmZWN0aXZlbmVzcyBvZiB0aGUgTWluZGZ1
bG5lc3MgaW4gU2Nob29scyBQcm9ncmFtbWU6IG5vbi1yYW5kb21pc2VkIGNvbnRyb2xsZWQgZmVh
c2liaWxpdHkgc3R1ZHk8L3RpdGxlPjxzZWNvbmRhcnktdGl0bGU+QnIgSiBQc3ljaGlhdHJ5PC9z
ZWNvbmRhcnktdGl0bGU+PC90aXRsZXM+PHBlcmlvZGljYWw+PGZ1bGwtdGl0bGU+QnIgSiBQc3lj
aGlhdHJ5PC9mdWxsLXRpdGxlPjwvcGVyaW9kaWNhbD48cGFnZXM+MTI2LTMxPC9wYWdlcz48dm9s
dW1lPjIwMzwvdm9sdW1lPjxudW1iZXI+MjwvbnVtYmVyPjxlZGl0aW9uPjIwMTMwNjIwPC9lZGl0
aW9uPjxrZXl3b3Jkcz48a2V5d29yZD5BZG9sZXNjZW50PC9rZXl3b3JkPjxrZXl3b3JkPipBd2Fy
ZW5lc3M8L2tleXdvcmQ+PGtleXdvcmQ+Q2hpbGQ8L2tleXdvcmQ+PGtleXdvcmQ+RmVhc2liaWxp
dHkgU3R1ZGllczwva2V5d29yZD48a2V5d29yZD5GZW1hbGU8L2tleXdvcmQ+PGtleXdvcmQ+SHVt
YW5zPC9rZXl3b3JkPjxrZXl3b3JkPk1hbGU8L2tleXdvcmQ+PGtleXdvcmQ+TWVudGFsIERpc29y
ZGVycy8qcHN5Y2hvbG9neTwva2V5d29yZD48a2V5d29yZD4qTWVudGFsIEhlYWx0aDwva2V5d29y
ZD48a2V5d29yZD5TY2hvb2wgSGVhbHRoIFNlcnZpY2VzPC9rZXl3b3JkPjxrZXl3b3JkPipTY2hv
b2xzPC9rZXl3b3JkPjxrZXl3b3JkPlN0cmVzcywgUHN5Y2hvbG9naWNhbC9wc3ljaG9sb2d5PC9r
ZXl3b3JkPjxrZXl3b3JkPlN0dWRlbnRzLypwc3ljaG9sb2d5PC9rZXl3b3JkPjxrZXl3b3JkPlRy
ZWF0bWVudCBPdXRjb21lPC9rZXl3b3JkPjwva2V5d29yZHM+PGRhdGVzPjx5ZWFyPjIwMTM8L3ll
YXI+PHB1Yi1kYXRlcz48ZGF0ZT5BdWc8L2RhdGU+PC9wdWItZGF0ZXM+PC9kYXRlcz48aXNibj4x
NDcyLTE0NjUgKEVsZWN0cm9uaWMpJiN4RDswMDA3LTEyNTAgKExpbmtpbmcpPC9pc2JuPjxhY2Nl
c3Npb24tbnVtPjIzNzg3MDYxPC9hY2Nlc3Npb24tbnVtPjx1cmxzPjxyZWxhdGVkLXVybHM+PHVy
bD5odHRwczovL3d3dy5uY2JpLm5sbS5uaWguZ292L3B1Ym1lZC8yMzc4NzA2MTwvdXJsPjwvcmVs
YXRlZC11cmxzPjwvdXJscz48ZWxlY3Ryb25pYy1yZXNvdXJjZS1udW0+MTAuMTE5Mi9ianAuYnAu
MTEzLjEyNjY0OTwvZWxlY3Ryb25pYy1yZXNvdXJjZS1udW0+PHJlbW90ZS1kYXRhYmFzZS1uYW1l
Pk1lZGxpbmU8L3JlbW90ZS1kYXRhYmFzZS1uYW1lPjxyZW1vdGUtZGF0YWJhc2UtcHJvdmlkZXI+
TkxNPC9yZW1vdGUtZGF0YWJhc2UtcHJvdmlkZXI+PC9yZWNvcmQ+PC9DaXRlPjxDaXRlPjxBdXRo
b3I+TWljaGFlbDwvQXV0aG9yPjxZZWFyPjIwMTY8L1llYXI+PFJlY051bT41NjwvUmVjTnVtPjxy
ZWNvcmQ+PHJlYy1udW1iZXI+NTY8L3JlYy1udW1iZXI+PGZvcmVpZ24ta2V5cz48a2V5IGFwcD0i
RU4iIGRiLWlkPSJycGZhZHYwMjEweHZkemU5dHZqeGRmcDZ4c2YyMjU5cmFlcDUiIHRpbWVzdGFt
cD0iMTczODc1OTE2MSI+NTY8L2tleT48L2ZvcmVpZ24ta2V5cz48cmVmLXR5cGUgbmFtZT0iSm91
cm5hbCBBcnRpY2xlIj4xNzwvcmVmLXR5cGU+PGNvbnRyaWJ1dG9ycz48YXV0aG9ycz48YXV0aG9y
Pk1pY2hhZWwsIEt1cnQgRDwvYXV0aG9yPjxhdXRob3I+R2VvcmdlLCBNZWxpc3NhIFc8L2F1dGhv
cj48YXV0aG9yPlNwbGV0dCwgSm9uaSBXPC9hdXRob3I+PGF1dGhvcj5KYW1lc29uLCBKb2huIFBh
dWw8L2F1dGhvcj48YXV0aG9yPlNhbGUsIFJhZmFlbGxhPC9hdXRob3I+PGF1dGhvcj5Cb2RlLCBB
YmJ5IEE8L2F1dGhvcj48YXV0aG9yPklhY2hpbmksIEFpZHluIEw8L2F1dGhvcj48YXV0aG9yPlRh
eWxvciwgTGVzbGllIEs8L2F1dGhvcj48YXV0aG9yPldlaXN0LCBNYXJrIEQ8L2F1dGhvcj48L2F1
dGhvcnM+PC9jb250cmlidXRvcnM+PHRpdGxlcz48dGl0bGU+UHJlbGltaW5hcnkgb3V0Y29tZXMg
b2YgYSBtdWx0aS1zaXRlLCBzY2hvb2wtYmFzZWQgbW9kdWxhciBpbnRlcnZlbnRpb24gZm9yIGFk
b2xlc2NlbnRzIGV4cGVyaWVuY2luZyBtb29kIGRpZmZpY3VsdGllczwvdGl0bGU+PHNlY29uZGFy
eS10aXRsZT5Kb3VybmFsIG9mIENoaWxkIGFuZCBGYW1pbHkgU3R1ZGllczwvc2Vjb25kYXJ5LXRp
dGxlPjwvdGl0bGVzPjxwZXJpb2RpY2FsPjxmdWxsLXRpdGxlPkpvdXJuYWwgb2YgQ2hpbGQgYW5k
IEZhbWlseSBTdHVkaWVzPC9mdWxsLXRpdGxlPjwvcGVyaW9kaWNhbD48cGFnZXM+MTkwMy0xOTE1
PC9wYWdlcz48dm9sdW1lPjI1PC92b2x1bWU+PGRhdGVzPjx5ZWFyPjIwMTY8L3llYXI+PC9kYXRl
cz48aXNibj4xMDYyLTEwMjQ8L2lzYm4+PHVybHM+PC91cmxzPjwvcmVjb3JkPjwvQ2l0ZT48Q2l0
ZT48QXV0aG9yPk9oaXJhPC9BdXRob3I+PFllYXI+MjAxOTwvWWVhcj48UmVjTnVtPjU4PC9SZWNO
dW0+PHJlY29yZD48cmVjLW51bWJlcj41ODwvcmVjLW51bWJlcj48Zm9yZWlnbi1rZXlzPjxrZXkg
YXBwPSJFTiIgZGItaWQ9InJwZmFkdjAyMTB4dmR6ZTl0dmp4ZGZwNnhzZjIyNTlyYWVwNSIgdGlt
ZXN0YW1wPSIxNzM4NzU5MjI4Ij41ODwva2V5PjwvZm9yZWlnbi1rZXlzPjxyZWYtdHlwZSBuYW1l
PSJKb3VybmFsIEFydGljbGUiPjE3PC9yZWYtdHlwZT48Y29udHJpYnV0b3JzPjxhdXRob3JzPjxh
dXRob3I+T2hpcmEsIEkuPC9hdXRob3I+PGF1dGhvcj5VcmFvLCBZLjwvYXV0aG9yPjxhdXRob3I+
U2F0bywgWS48L2F1dGhvcj48YXV0aG9yPk9odGFuaSwgVC48L2F1dGhvcj48YXV0aG9yPlNoaW1p
enUsIEUuPC9hdXRob3I+PC9hdXRob3JzPjwvY29udHJpYnV0b3JzPjxhdXRoLWFkZHJlc3M+MVVu
aXRlZCBHcmFkdWF0ZSBTY2hvb2wgb2YgQ2hpbGQgRGV2ZWxvcG1lbnQsIE9zYWthIFVuaXZlcnNp
dHksIEthbmF6YXdhIFVuaXZlcnNpdHksIEhhbWFtYXRzdSBVbml2ZXJzaXR5IFNjaG9vbCBvZiBN
ZWRpY2luZSwgQ2hpYmEgVW5pdmVyc2l0eSBhbmQgVW5pdmVyc2l0eSBvZiBGdWt1aSwgMi0yIFlh
bWFkYW9rYSwgU3VpdGEtc2hpLCBPc2FrYSwgNTY1LTA4NzEgSmFwYW4uIElTTkk6IDAwMDAgMDAw
NCAwMzczIDM5NzEuIEdSSUQ6IGdyaWQuMTM2NTkzLmImI3hEOzJSZXNlYXJjaCBDZW50ZXIgZm9y
IENoaWxkIE1lbnRhbCBEZXZlbG9wbWVudCwgQ2hpYmEgVW5pdmVyc2l0eSBHcmFkdWF0ZSBTY2hv
b2wgb2YgTWVkaWNpbmUsIDEtOC0xIElub2hhbmEsIENodW8ta3UsIENoaWJhLXNoaSwgQ2hpYmEs
IDI2MC04NjcwIEphcGFuLiBJU05JOiAwMDAwIDAwMDQgMDM3MCAxMTAxLiBHUklEOiBncmlkLjEz
NjMwNC4zJiN4RDszRGVwYXJ0bWVudCBvZiBQcmV2ZW50aXZlIE1lZGljaW5lIGFuZCBQdWJsaWMg
SGVhbHRoLCBLZWlvIFVuaXZlcnNpdHkgU2Nob29sIG9mIE1lZGljaW5lLCAzNSBTaGluYW5vbWFj
aGksIFNoaW5qdWt1LWt1LCBUb2t5bywgMTYwLTg1ODIgSmFwYW4uIElTTkk6IDAwMDAgMDAwNCAx
OTM2IDk5NTkuIEdSSUQ6IGdyaWQuMjYwOTEuM2MmI3hEOzRTYWZldHkgYW5kIEhlYWx0aCBPcmdh
bml6YXRpb24sIENoaWJhIFVuaXZlcnNpdHksIDEtMzMgWWF5b2ktY2hvLCBDaGliYS1zaGksIENo
aWJhLCAyNjAtODY3MCBKYXBhbi4gSVNOSTogMDAwMCAwMDA0IDAzNzAgMTEwMS4gR1JJRDogZ3Jp
ZC4xMzYzMDQuMyYjeEQ7NURlcGFydG1lbnQgb2YgQ29nbml0aXZlIEJlaGF2aW91cmFsIFBoeXNp
b2xvZ3ksIENoaWJhIFVuaXZlcnNpdHkgR3JhZHVhdGUgU2Nob29sIG9mIE1lZGljaW5lLCAxLTgt
MSBJbm9oYW5hLCBDaHVvLWt1LCBDaGliYS1zaGksIENoaWJhLCAyNjAtODY3MCBKYXBhbi4gSVNO
STogMDAwMCAwMDA0IDAzNzAgMTEwMS4gR1JJRDogZ3JpZC4xMzYzMDQuMzwvYXV0aC1hZGRyZXNz
Pjx0aXRsZXM+PHRpdGxlPkEgcGlsb3QgYW5kIGZlYXNpYmlsaXR5IHN0dWR5IG9mIGEgY29nbml0
aXZlIGJlaGF2aW91cmFsIHRoZXJhcHktYmFzZWQgYW54aWV0eSBwcmV2ZW50aW9uIHByb2dyYW1t
ZSBmb3IganVuaW9yIGhpZ2ggc2Nob29sIHN0dWRlbnRzIGluIEphcGFuOiBhIHF1YXNpLWV4cGVy
aW1lbnRhbCBzdHVkeTwvdGl0bGU+PHNlY29uZGFyeS10aXRsZT5DaGlsZCBBZG9sZXNjIFBzeWNo
aWF0cnkgTWVudCBIZWFsdGg8L3NlY29uZGFyeS10aXRsZT48L3RpdGxlcz48cGVyaW9kaWNhbD48
ZnVsbC10aXRsZT5DaGlsZCBBZG9sZXNjIFBzeWNoaWF0cnkgTWVudCBIZWFsdGg8L2Z1bGwtdGl0
bGU+PC9wZXJpb2RpY2FsPjxwYWdlcz40MDwvcGFnZXM+PHZvbHVtZT4xMzwvdm9sdW1lPjxlZGl0
aW9uPjIwMTkxMDMxPC9lZGl0aW9uPjxrZXl3b3Jkcz48a2V5d29yZD5BbnhpZXR5PC9rZXl3b3Jk
PjxrZXl3b3JkPkNvZ25pdGl2ZSBiZWhhdmlvdXJhbCB0aGVyYXB5PC9rZXl3b3JkPjxrZXl3b3Jk
PkphcGFuPC9rZXl3b3JkPjxrZXl3b3JkPkp1bmlvciBoaWdoIHNjaG9vbDwva2V5d29yZD48a2V5
d29yZD5QcmV2ZW50aW9uPC9rZXl3b3JkPjxrZXl3b3JkPlVuaXZlcnNhbDwva2V5d29yZD48L2tl
eXdvcmRzPjxkYXRlcz48eWVhcj4yMDE5PC95ZWFyPjwvZGF0ZXM+PGlzYm4+MTc1My0yMDAwIChQ
cmludCkmI3hEOzE3NTMtMjAwMCAoRWxlY3Ryb25pYykmI3hEOzE3NTMtMjAwMCAoTGlua2luZyk8
L2lzYm4+PGFjY2Vzc2lvbi1udW0+MzE2OTU3NDQ8L2FjY2Vzc2lvbi1udW0+PHVybHM+PHJlbGF0
ZWQtdXJscz48dXJsPmh0dHBzOi8vd3d3Lm5jYmkubmxtLm5paC5nb3YvcHVibWVkLzMxNjk1NzQ0
PC91cmw+PC9yZWxhdGVkLXVybHM+PC91cmxzPjxjdXN0b20xPkNvbXBldGluZyBpbnRlcmVzdHNU
aGUgYXV0aG9ycyBkZWNsYXJlIHRoYXQgdGhleSBoYXZlIG5vIGNvbXBldGluZyBpbnRlcmVzdHMu
PC9jdXN0b20xPjxjdXN0b20yPlBNQzY4MjQxMjc8L2N1c3RvbTI+PGVsZWN0cm9uaWMtcmVzb3Vy
Y2UtbnVtPjEwLjExODYvczEzMDM0LTAxOS0wMzAwLTU8L2VsZWN0cm9uaWMtcmVzb3VyY2UtbnVt
PjxyZW1vdGUtZGF0YWJhc2UtbmFtZT5QdWJNZWQtbm90LU1FRExJTkU8L3JlbW90ZS1kYXRhYmFz
ZS1uYW1lPjxyZW1vdGUtZGF0YWJhc2UtcHJvdmlkZXI+TkxNPC9yZW1vdGUtZGF0YWJhc2UtcHJv
dmlkZXI+PC9yZWNvcmQ+PC9DaXRlPjxDaXRlPjxBdXRob3I+T3Nib3JuPC9BdXRob3I+PFllYXI+
MjAyMTwvWWVhcj48UmVjTnVtPjU5PC9SZWNOdW0+PHJlY29yZD48cmVjLW51bWJlcj41OTwvcmVj
LW51bWJlcj48Zm9yZWlnbi1rZXlzPjxrZXkgYXBwPSJFTiIgZGItaWQ9InJwZmFkdjAyMTB4dmR6
ZTl0dmp4ZGZwNnhzZjIyNTlyYWVwNSIgdGltZXN0YW1wPSIxNzM4NzU5MjQyIj41OTwva2V5Pjwv
Zm9yZWlnbi1rZXlzPjxyZWYtdHlwZSBuYW1lPSJKb3VybmFsIEFydGljbGUiPjE3PC9yZWYtdHlw
ZT48Y29udHJpYnV0b3JzPjxhdXRob3JzPjxhdXRob3I+T3Nib3JuLCBULiBMLjwvYXV0aG9yPjxh
dXRob3I+VmVudHVyby1Db25lcmx5LCBLLiBFLjwvYXV0aG9yPjxhdXRob3I+QXJhbmdvLCBHLiBT
LjwvYXV0aG9yPjxhdXRob3I+Um9lLCBFLjwvYXV0aG9yPjxhdXRob3I+Um9kcmlndWV6LCBNLjwv
YXV0aG9yPjxhdXRob3I+QWxlbXUsIFIuIEcuPC9hdXRob3I+PGF1dGhvcj5HYW4sIEouPC9hdXRo
b3I+PGF1dGhvcj5XYXNpbCwgQS4gUi48L2F1dGhvcj48YXV0aG9yPk90aWVubywgQi4gSC48L2F1
dGhvcj48YXV0aG9yPlJ1c2NoLCBULjwvYXV0aG9yPjxhdXRob3I+TmRldGVpLCBELiBNLjwvYXV0
aG9yPjxhdXRob3I+V2FzYW5nYSwgQy48L2F1dGhvcj48YXV0aG9yPlNjaGxlaWRlciwgSi4gTC48
L2F1dGhvcj48YXV0aG9yPldlaXN6LCBKLiBSLjwvYXV0aG9yPjwvYXV0aG9ycz48L2NvbnRyaWJ1
dG9ycz48YXV0aC1hZGRyZXNzPlNoYW1pcmkgSW5zdGl0dXRlLCBBbGxzdG9uLCBNYXNzYWNodXNl
dHRzLiYjeEQ7RGVwYXJ0bWVudCBvZiBQc3ljaG9sb2d5LCBIYXJ2YXJkIFVuaXZlcnNpdHksIENh
bWJyaWRnZSwgTWFzc2FjaHVzZXR0cy4mI3hEO1NoYW1pcmkgSW5zdGl0dXRlLCBOYWlyb2JpLCBL
ZW55YS4mI3hEO0RlcGFydG1lbnQgb2YgUHN5Y2hvbG9neSwgVW5pdmVyc2l0eSBvZiBQZW5uc3ls
dmFuaWEsIFBoaWxhZGVscGhpYS4mI3hEO0NvbXBldGVuY2UgQ2VudGVyIGZvciBFbXBpcmljYWwg
UmVzZWFyY2ggTWV0aG9kcywgV1UgVmllbm5hIFVuaXZlcnNpdHkgb2YgRWNvbm9taWNzIGFuZCBC
dXNpbmVzcywgVmllbm5hLCBBdXN0cmlhLiYjeEQ7RGVwYXJ0bWVudCBvZiBQc3ljaGlhdHJ5LCBV
bml2ZXJzaXR5IG9mIE5haXJvYmksIE5haXJvYmksIEtlbnlhLiYjeEQ7QWZyaWNhIE1lbnRhbCBI
ZWFsdGggUmVzZWFyY2ggYW5kIFRyYWluaW5nIEZvdW5kYXRpb24sIE5haXJvYmksIEtlbnlhLiYj
eEQ7RGVwYXJ0bWVudCBvZiBQc3ljaG9sb2d5LCBLZW55YXR0YSBVbml2ZXJzaXR5LCBOYWlyb2Jp
LCBLZW55YS4mI3hEO0RlcGFydG1lbnQgb2YgUHN5Y2hvbG9neSwgU3RvbnkgQnJvb2sgVW5pdmVy
c2l0eSwgU3RvbnkgQnJvb2ssIE5ldyBZb3JrLjwvYXV0aC1hZGRyZXNzPjx0aXRsZXM+PHRpdGxl
PkVmZmVjdCBvZiBTaGFtaXJpIExheXBlcnNvbi1Qcm92aWRlZCBJbnRlcnZlbnRpb24gdnMgU3R1
ZHkgU2tpbGxzIENvbnRyb2wgSW50ZXJ2ZW50aW9uIGZvciBEZXByZXNzaW9uIGFuZCBBbnhpZXR5
IFN5bXB0b21zIGluIEFkb2xlc2NlbnRzIGluIEtlbnlhOiBBIFJhbmRvbWl6ZWQgQ2xpbmljYWwg
VHJpYWw8L3RpdGxlPjxzZWNvbmRhcnktdGl0bGU+SkFNQSBQc3ljaGlhdHJ5PC9zZWNvbmRhcnkt
dGl0bGU+PC90aXRsZXM+PHBlcmlvZGljYWw+PGZ1bGwtdGl0bGU+SkFNQSBQc3ljaGlhdHJ5PC9m
dWxsLXRpdGxlPjwvcGVyaW9kaWNhbD48cGFnZXM+ODI5LTgzNzwvcGFnZXM+PHZvbHVtZT43ODwv
dm9sdW1lPjxudW1iZXI+ODwvbnVtYmVyPjxrZXl3b3Jkcz48a2V5d29yZD5BZG9sZXNjZW50PC9r
ZXl3b3JkPjxrZXl3b3JkPkFkdWx0PC9rZXl3b3JkPjxrZXl3b3JkPipBbGxpZWQgSGVhbHRoIFBl
cnNvbm5lbDwva2V5d29yZD48a2V5d29yZD5BbnhpZXR5Lyp0aGVyYXB5PC9rZXl3b3JkPjxrZXl3
b3JkPkRlcHJlc3Npb24vKnRoZXJhcHk8L2tleXdvcmQ+PGtleXdvcmQ+RmVtYWxlPC9rZXl3b3Jk
PjxrZXl3b3JkPkZvbGxvdy1VcCBTdHVkaWVzPC9rZXl3b3JkPjxrZXl3b3JkPkh1bWFuczwva2V5
d29yZD48a2V5d29yZD5LZW55YTwva2V5d29yZD48a2V5d29yZD5NYWxlPC9rZXl3b3JkPjxrZXl3
b3JkPipPdXRjb21lIGFuZCBQcm9jZXNzIEFzc2Vzc21lbnQsIEhlYWx0aCBDYXJlPC9rZXl3b3Jk
PjxrZXl3b3JkPipQc3ljaG90aGVyYXB5LCBHcm91cC9tZXRob2RzPC9rZXl3b3JkPjxrZXl3b3Jk
PlNjaG9vbHM8L2tleXdvcmQ+PGtleXdvcmQ+U2luZ2xlLUJsaW5kIE1ldGhvZDwva2V5d29yZD48
a2V5d29yZD5Zb3VuZyBBZHVsdDwva2V5d29yZD48L2tleXdvcmRzPjxkYXRlcz48eWVhcj4yMDIx
PC95ZWFyPjxwdWItZGF0ZXM+PGRhdGU+QXVnIDE8L2RhdGU+PC9wdWItZGF0ZXM+PC9kYXRlcz48
aXNibj4yMTY4LTYyMzggKEVsZWN0cm9uaWMpJiN4RDsyMTY4LTYyMlggKFByaW50KSYjeEQ7MjE2
OC02MjJYIChMaW5raW5nKTwvaXNibj48YWNjZXNzaW9uLW51bT4zNDEwNjIzOTwvYWNjZXNzaW9u
LW51bT48dXJscz48cmVsYXRlZC11cmxzPjx1cmw+aHR0cHM6Ly93d3cubmNiaS5ubG0ubmloLmdv
di9wdWJtZWQvMzQxMDYyMzk8L3VybD48L3JlbGF0ZWQtdXJscz48L3VybHM+PGN1c3RvbTE+Q29u
ZmxpY3Qgb2YgSW50ZXJlc3QgRGlzY2xvc3VyZXM6IE1yIE9zYm9ybiBhbmQgTXMgVmVudHVyby1D
b25lcmx5IHJlcG9ydCBzdXBwb3J0IGZyb20gdGhlIFRlbXBsZXRvbiBXb3JsZCBDaGFyaXR5IEZv
dW5kYXRpb24uIERyIFNjaGxlaWRlciByZXBvcnRlZCBvdGhlciBzdXBwb3J0IGZyb20gTmV3IEhh
cmJpbmdlciBQdWJsaWNhdGlvbnMgYW5kIE94Zm9yZCBVbml2ZXJzaXR5IFByZXNzIGFuZCBncmFu
dHMgZnJvbSBOYXRpb25hbCBJbnN0aXR1dGVzIG9mIEhlYWx0aCBPZmZpY2Ugb2YgdGhlIERpcmVj
dG9yLCBLbGluZ2Vuc3RlaW4gVGhpcmQgR2VuZXJhdGlvbiBGb3VuZGF0aW9uLCBBbWVyaWNhbiBQ
c3ljaG9sb2dpY2FsIEZvdW5kYXRpb24sIGFuZCBMaW1iaXggSGVhbHRoIG91dHNpZGUgdGhlIHN1
Ym1pdHRlZCB3b3JrLiBObyBvdGhlciBkaXNjbG9zdXJlcyB3ZXJlIHJlcG9ydGVkLjwvY3VzdG9t
MT48Y3VzdG9tMj5QTUM4MTkwNjk0PC9jdXN0b20yPjxlbGVjdHJvbmljLXJlc291cmNlLW51bT4x
MC4xMDAxL2phbWFwc3ljaGlhdHJ5LjIwMjEuMTEyOTwvZWxlY3Ryb25pYy1yZXNvdXJjZS1udW0+
PHJlbW90ZS1kYXRhYmFzZS1uYW1lPk1lZGxpbmU8L3JlbW90ZS1kYXRhYmFzZS1uYW1lPjxyZW1v
dGUtZGF0YWJhc2UtcHJvdmlkZXI+TkxNPC9yZW1vdGUtZGF0YWJhc2UtcHJvdmlkZXI+PC9yZWNv
cmQ+PC9DaXRlPjxDaXRlPjxBdXRob3I+T3Nib3JuPC9BdXRob3I+PFllYXI+MjAyMDwvWWVhcj48
UmVjTnVtPjEzPC9SZWNOdW0+PHJlY29yZD48cmVjLW51bWJlcj4xMzwvcmVjLW51bWJlcj48Zm9y
ZWlnbi1rZXlzPjxrZXkgYXBwPSJFTiIgZGItaWQ9InJwZmFkdjAyMTB4dmR6ZTl0dmp4ZGZwNnhz
ZjIyNTlyYWVwNSIgdGltZXN0YW1wPSIxNzM4NzQ1NTc4Ij4xMzwva2V5PjwvZm9yZWlnbi1rZXlz
PjxyZWYtdHlwZSBuYW1lPSJKb3VybmFsIEFydGljbGUiPjE3PC9yZWYtdHlwZT48Y29udHJpYnV0
b3JzPjxhdXRob3JzPjxhdXRob3I+T3Nib3JuLCBULiBMLjwvYXV0aG9yPjxhdXRob3I+V2FzaWws
IEEuIFIuPC9hdXRob3I+PGF1dGhvcj5WZW50dXJvLUNvbmVybHksIEsuIEUuPC9hdXRob3I+PGF1
dGhvcj5TY2hsZWlkZXIsIEouIEwuPC9hdXRob3I+PGF1dGhvcj5XZWlzeiwgSi4gUi48L2F1dGhv
cj48L2F1dGhvcnM+PC9jb250cmlidXRvcnM+PGF1dGgtYWRkcmVzcz5IYXJ2YXJkIFVuaXZlcnNp
dHk7IFNoYW1pcmkgSW5zdGl0dXRlLCBQaXR0c2ZpZWxkLCBNQS4gRWxlY3Ryb25pYyBhZGRyZXNz
OiBvc2Jvcm5Ac2hhbWlyaS5pbnN0aXR1dGUuJiN4RDtIYXJ2YXJkIFVuaXZlcnNpdHk7IFVuaXZl
cnNpdHkgb2YgUGVubnN5bHZhbmlhLiYjeEQ7SGFydmFyZCBVbml2ZXJzaXR5OyBTaGFtaXJpIElu
c3RpdHV0ZSwgUGl0dHNmaWVsZCwgTUEuJiN4RDtTdG9ueSBCcm9vayBVbml2ZXJzaXR5LiYjeEQ7
SGFydmFyZCBVbml2ZXJzaXR5LjwvYXV0aC1hZGRyZXNzPjx0aXRsZXM+PHRpdGxlPkdyb3VwIElu
dGVydmVudGlvbiBmb3IgQWRvbGVzY2VudCBBbnhpZXR5IGFuZCBEZXByZXNzaW9uOiBPdXRjb21l
cyBvZiBhIFJhbmRvbWl6ZWQgVHJpYWwgd2l0aCBBZG9sZXNjZW50cyBpbiBLZW55YTwvdGl0bGU+
PHNlY29uZGFyeS10aXRsZT5CZWhhdiBUaGVyPC9zZWNvbmRhcnktdGl0bGU+PC90aXRsZXM+PHBl
cmlvZGljYWw+PGZ1bGwtdGl0bGU+QmVoYXYgVGhlcjwvZnVsbC10aXRsZT48L3BlcmlvZGljYWw+
PHBhZ2VzPjYwMS02MTU8L3BhZ2VzPjx2b2x1bWU+NTE8L3ZvbHVtZT48bnVtYmVyPjQ8L251bWJl
cj48ZWRpdGlvbj4yMDE5MTEyNjwvZWRpdGlvbj48a2V5d29yZHM+PGtleXdvcmQ+QWRvbGVzY2Vu
dDwva2V5d29yZD48a2V5d29yZD4qQW54aWV0eTwva2V5d29yZD48a2V5d29yZD4qRGVwcmVzc2lv
bjwva2V5d29yZD48a2V5d29yZD5GZW1hbGU8L2tleXdvcmQ+PGtleXdvcmQ+SHVtYW5zPC9rZXl3
b3JkPjxrZXl3b3JkPktlbnlhPC9rZXl3b3JkPjxrZXl3b3JkPk1hbGU8L2tleXdvcmQ+PGtleXdv
cmQ+TWVudGFsIEhlYWx0aDwva2V5d29yZD48a2V5d29yZD5Zb3VuZyBBZHVsdDwva2V5d29yZD48
a2V5d29yZD5TdWItU2FoYXJhbiBBZnJpY2E8L2tleXdvcmQ+PGtleXdvcmQ+YWRvbGVzY2VudHM8
L2tleXdvcmQ+PGtleXdvcmQ+YW54aWV0eTwva2V5d29yZD48a2V5d29yZD5kZXByZXNzaW9uPC9r
ZXl3b3JkPjxrZXl3b3JkPmdsb2JhbCBtZW50YWwgaGVhbHRoPC9rZXl3b3JkPjwva2V5d29yZHM+
PGRhdGVzPjx5ZWFyPjIwMjA8L3llYXI+PHB1Yi1kYXRlcz48ZGF0ZT5KdWw8L2RhdGU+PC9wdWIt
ZGF0ZXM+PC9kYXRlcz48aXNibj4xODc4LTE4ODggKEVsZWN0cm9uaWMpJiN4RDswMDA1LTc4OTQg
KExpbmtpbmcpPC9pc2JuPjxhY2Nlc3Npb24tbnVtPjMyNTg2NDMzPC9hY2Nlc3Npb24tbnVtPjx1
cmxzPjxyZWxhdGVkLXVybHM+PHVybD5odHRwczovL3d3dy5uY2JpLm5sbS5uaWguZ292L3B1Ym1l
ZC8zMjU4NjQzMzwvdXJsPjwvcmVsYXRlZC11cmxzPjwvdXJscz48ZWxlY3Ryb25pYy1yZXNvdXJj
ZS1udW0+MTAuMTAxNi9qLmJldGguMjAxOS4wOS4wMDU8L2VsZWN0cm9uaWMtcmVzb3VyY2UtbnVt
PjxyZW1vdGUtZGF0YWJhc2UtbmFtZT5NZWRsaW5lPC9yZW1vdGUtZGF0YWJhc2UtbmFtZT48cmVt
b3RlLWRhdGFiYXNlLXByb3ZpZGVyPk5MTTwvcmVtb3RlLWRhdGFiYXNlLXByb3ZpZGVyPjwvcmVj
b3JkPjwvQ2l0ZT48Q2l0ZT48QXV0aG9yPlBhcmhpYWxhPC9BdXRob3I+PFllYXI+MjAyMDwvWWVh
cj48UmVjTnVtPjYxPC9SZWNOdW0+PHJlY29yZD48cmVjLW51bWJlcj42MTwvcmVjLW51bWJlcj48
Zm9yZWlnbi1rZXlzPjxrZXkgYXBwPSJFTiIgZGItaWQ9InJwZmFkdjAyMTB4dmR6ZTl0dmp4ZGZw
NnhzZjIyNTlyYWVwNSIgdGltZXN0YW1wPSIxNzM4NzU5NDA5Ij42MTwva2V5PjwvZm9yZWlnbi1r
ZXlzPjxyZWYtdHlwZSBuYW1lPSJKb3VybmFsIEFydGljbGUiPjE3PC9yZWYtdHlwZT48Y29udHJp
YnV0b3JzPjxhdXRob3JzPjxhdXRob3I+UGFyaGlhbGEsIFBhdWxpaW5hPC9hdXRob3I+PGF1dGhv
cj5SYW50YSwgS2xhdXM8L2F1dGhvcj48YXV0aG9yPkdlcmdvdiwgVmVyYTwvYXV0aG9yPjxhdXRo
b3I+S29udHVuZW4sIEphcm1vPC9hdXRob3I+PGF1dGhvcj5MYXcsIFJvc2x5bjwvYXV0aG9yPjxh
dXRob3I+TGEgR3JlY2EsIEFNPC9hdXRob3I+PGF1dGhvcj5Ub3JwcGEsIE1pbm5hPC9hdXRob3I+
PGF1dGhvcj5NYXJ0dHVuZW4sIE1hdXJpPC9hdXRob3I+PC9hdXRob3JzPjwvY29udHJpYnV0b3Jz
Pjx0aXRsZXM+PHRpdGxlPkludGVycGVyc29uYWwgY291bnNlbGluZyBpbiB0aGUgdHJlYXRtZW50
IG9mIGFkb2xlc2NlbnQgZGVwcmVzc2lvbjogYSByYW5kb21pemVkIGNvbnRyb2xsZWQgZWZmZWN0
aXZlbmVzcyBhbmQgZmVhc2liaWxpdHkgc3R1ZHkgaW4gc2Nob29sIGhlYWx0aCBhbmQgd2VsZmFy
ZSBzZXJ2aWNlczwvdGl0bGU+PHNlY29uZGFyeS10aXRsZT5TY2hvb2wgbWVudGFsIGhlYWx0aDwv
c2Vjb25kYXJ5LXRpdGxlPjwvdGl0bGVzPjxwZXJpb2RpY2FsPjxmdWxsLXRpdGxlPlNjaG9vbCBt
ZW50YWwgaGVhbHRoPC9mdWxsLXRpdGxlPjwvcGVyaW9kaWNhbD48cGFnZXM+MjY1LTI4MzwvcGFn
ZXM+PHZvbHVtZT4xMjwvdm9sdW1lPjxkYXRlcz48eWVhcj4yMDIwPC95ZWFyPjwvZGF0ZXM+PGlz
Ym4+MTg2Ni0yNjI1PC9pc2JuPjx1cmxzPjwvdXJscz48L3JlY29yZD48L0NpdGU+PENpdGU+PEF1
dGhvcj5Qb2lyaWVyPC9BdXRob3I+PFllYXI+MjAxMzwvWWVhcj48UmVjTnVtPjYyPC9SZWNOdW0+
PHJlY29yZD48cmVjLW51bWJlcj42MjwvcmVjLW51bWJlcj48Zm9yZWlnbi1rZXlzPjxrZXkgYXBw
PSJFTiIgZGItaWQ9InJwZmFkdjAyMTB4dmR6ZTl0dmp4ZGZwNnhzZjIyNTlyYWVwNSIgdGltZXN0
YW1wPSIxNzM4NzU5NDM1Ij42Mjwva2V5PjwvZm9yZWlnbi1rZXlzPjxyZWYtdHlwZSBuYW1lPSJK
b3VybmFsIEFydGljbGUiPjE3PC9yZWYtdHlwZT48Y29udHJpYnV0b3JzPjxhdXRob3JzPjxhdXRo
b3I+UG9pcmllciwgTWFydGluZTwvYXV0aG9yPjxhdXRob3I+TWFyY290dGUsIERpYW5lPC9hdXRo
b3I+PGF1dGhvcj5Kb2x5LCBKYWNxdWVzPC9hdXRob3I+PGF1dGhvcj5Gb3J0aW4sIExhdXJpZXI8
L2F1dGhvcj48L2F1dGhvcnM+PC9jb250cmlidXRvcnM+PHRpdGxlcz48dGl0bGU+UHJvZ3JhbSBh
bmQgaW1wbGVtZW50YXRpb24gZWZmZWN0cyBvZiBhIGNvZ25pdGl2ZS1iZWhhdmlvdXJhbCBpbnRl
cnZlbnRpb24gdG8gcHJldmVudCBkZXByZXNzaW9uIGFtb25nIGFkb2xlc2NlbnRzIGF0IHJpc2sg
b2Ygc2Nob29sIGRyb3BvdXQgZXhoaWJpdGluZyBoaWdoIGRlcHJlc3NpdmUgc3ltcHRvbXM8L3Rp
dGxlPjxzZWNvbmRhcnktdGl0bGU+RWR1Y2F0aW9uYWwgUmVzZWFyY2ggYW5kIEV2YWx1YXRpb248
L3NlY29uZGFyeS10aXRsZT48L3RpdGxlcz48cGVyaW9kaWNhbD48ZnVsbC10aXRsZT5FZD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dWNhdGlvbmFsIFJlc2VhcmNoIGFuZCBFdmFsdWF0aW9uPC9mdWxsLXRpdGxlPjwvcGVyaW9kaWNh
bD48cGFnZXM+NTYxLTU3NzwvcGFnZXM+PHZvbHVtZT4xOTwvdm9sdW1lPjxudW1iZXI+NjwvbnVt
YmVyPjxkYXRlcz48eWVhcj4yMDEzPC95ZWFyPjwvZGF0ZXM+PGlzYm4+MTM4MC0zNjExPC9pc2Ju
Pjx1cmxzPjwvdXJscz48L3JlY29yZD48L0NpdGU+PENpdGU+PEF1dGhvcj5SaXZldC1EdXZhbDwv
QXV0aG9yPjxZZWFyPjIwMTE8L1llYXI+PFJlY051bT42NjwvUmVjTnVtPjxyZWNvcmQ+PHJlYy1u
dW1iZXI+NjY8L3JlYy1udW1iZXI+PGZvcmVpZ24ta2V5cz48a2V5IGFwcD0iRU4iIGRiLWlkPSJy
cGZhZHYwMjEweHZkemU5dHZqeGRmcDZ4c2YyMjU5cmFlcDUiIHRpbWVzdGFtcD0iMTczODc1OTUz
MyI+NjY8L2tleT48L2ZvcmVpZ24ta2V5cz48cmVmLXR5cGUgbmFtZT0iSm91cm5hbCBBcnRpY2xl
Ij4xNzwvcmVmLXR5cGU+PGNvbnRyaWJ1dG9ycz48YXV0aG9ycz48YXV0aG9yPlJpdmV0LUR1dmFs
LCBFLjwvYXV0aG9yPjxhdXRob3I+SGVyaW90LCBTLjwvYXV0aG9yPjxhdXRob3I+SHVudCwgQy48
L2F1dGhvcj48L2F1dGhvcnM+PC9jb250cmlidXRvcnM+PGF1dGgtYWRkcmVzcz5TY2hvb2wgb2Yg
UHN5Y2hvbG9neSAoRjEyKSwgVW5pdmVyc2l0eSBvZiBTeWRuZXksIE5TVyAyMDA2LCBBdXN0cmFs
aWEuIEUtbWFpbDogY2Fyb2xpbmVAcHN5Y2gudXN5ZC5lZHUuYXUuPC9hdXRoLWFkZHJlc3M+PHRp
dGxlcz48dGl0bGU+UHJldmVudGluZyBBZG9sZXNjZW50IERlcHJlc3Npb24gaW4gTWF1cml0aXVz
OiBBIFVuaXZlcnNhbCBTY2hvb2wtQmFzZWQgUHJvZ3JhbTwvdGl0bGU+PHNlY29uZGFyeS10aXRs
ZT5DaGlsZCBBZG9sZXNjIE1lbnQgSGVhbHRoPC9zZWNvbmRhcnktdGl0bGU+PC90aXRsZXM+PHBl
cmlvZGljYWw+PGZ1bGwtdGl0bGU+Q2hpbGQgQWRvbGVzYyBNZW50IEhlYWx0aDwvZnVsbC10aXRs
ZT48L3BlcmlvZGljYWw+PHBhZ2VzPjg2LTkxPC9wYWdlcz48dm9sdW1lPjE2PC92b2x1bWU+PG51
bWJlcj4yPC9udW1iZXI+PGVkaXRpb24+MjAxMDExMTg8L2VkaXRpb24+PGtleXdvcmRzPjxrZXl3
b3JkPkRlcHJlc3Npb248L2tleXdvcmQ+PGtleXdvcmQ+YWRvbGVzY2VudHM8L2tleXdvcmQ+PGtl
eXdvcmQ+cHJldmVudGlvbjwva2V5d29yZD48a2V5d29yZD51bml2ZXJzYWwgc2Nob29sLWJhc2Vk
IHByb2dyYW1zPC9rZXl3b3JkPjwva2V5d29yZHM+PGRhdGVzPjx5ZWFyPjIwMTE8L3llYXI+PHB1
Yi1kYXRlcz48ZGF0ZT5NYXk8L2RhdGU+PC9wdWItZGF0ZXM+PC9kYXRlcz48aXNibj4xNDc1LTM1
N1ggKFByaW50KSYjeEQ7MTQ3NS0zNTdYIChMaW5raW5nKTwvaXNibj48YWNjZXNzaW9uLW51bT4z
Mjg0NzIxNzwvYWNjZXNzaW9uLW51bT48dXJscz48cmVsYXRlZC11cmxzPjx1cmw+aHR0cHM6Ly93
d3cubmNiaS5ubG0ubmloLmdvdi9wdWJtZWQvMzI4NDcyMTc8L3VybD48L3JlbGF0ZWQtdXJscz48
L3VybHM+PGVsZWN0cm9uaWMtcmVzb3VyY2UtbnVtPjEwLjExMTEvai4xNDc1LTM1ODguMjAxMC4w
MDU4NC54PC9lbGVjdHJvbmljLXJlc291cmNlLW51bT48cmVtb3RlLWRhdGFiYXNlLW5hbWU+UHVi
TWVkLW5vdC1NRURMSU5FPC9yZW1vdGUtZGF0YWJhc2UtbmFtZT48cmVtb3RlLWRhdGFiYXNlLXBy
b3ZpZGVyPk5MTTwvcmVtb3RlLWRhdGFiYXNlLXByb3ZpZGVyPjwvcmVjb3JkPjwvQ2l0ZT48Q2l0
ZT48QXV0aG9yPlJvYmVydHM8L0F1dGhvcj48WWVhcj4yMDEwPC9ZZWFyPjxSZWNOdW0+Njc8L1Jl
Y051bT48cmVjb3JkPjxyZWMtbnVtYmVyPjY3PC9yZWMtbnVtYmVyPjxmb3JlaWduLWtleXM+PGtl
eSBhcHA9IkVOIiBkYi1pZD0icnBmYWR2MDIxMHh2ZHplOXR2anhkZnA2eHNmMjI1OXJhZXA1IiB0
aW1lc3RhbXA9IjE3Mzg3NTk1NTQiPjY3PC9rZXk+PC9mb3JlaWduLWtleXM+PHJlZi10eXBlIG5h
bWU9IkpvdXJuYWwgQXJ0aWNsZSI+MTc8L3JlZi10eXBlPjxjb250cmlidXRvcnM+PGF1dGhvcnM+
PGF1dGhvcj5Sb2JlcnRzLCBDLiBNLjwvYXV0aG9yPjxhdXRob3I+S2FuZSwgUi48L2F1dGhvcj48
YXV0aG9yPkJpc2hvcCwgQi48L2F1dGhvcj48YXV0aG9yPkNyb3NzLCBELjwvYXV0aG9yPjxhdXRo
b3I+RmVudG9uLCBKLjwvYXV0aG9yPjxhdXRob3I+SGFydCwgQi48L2F1dGhvcj48L2F1dGhvcnM+
PC9jb250cmlidXRvcnM+PGF1dGgtYWRkcmVzcz5TY2hvb2wgb2YgUHN5Y2hvbG9neSwgQ3VydGlu
IEhlYWx0aCBJbm5vdmF0aW9uIFJlc2VhcmNoIEluc3RpdHV0ZSwgQ3VydGluIFVuaXZlcnNpdHkg
b2YgVGVjaG5vbG9neSwgS2VudCBTdHJlZXQsIEJlbnRsZXksIFdlc3Rlcm4gQXVzdHJhbGlhIDYx
MDIsIEF1c3RyYWxpYS4gYy5yb2JlcnRzQGN1cnRpbi5lZHUuYXU8L2F1dGgtYWRkcmVzcz48dGl0
bGVzPjx0aXRsZT5UaGUgcHJldmVudGlvbiBvZiBhbnhpZXR5IGFuZCBkZXByZXNzaW9uIGluIGNo
aWxkcmVuIGZyb20gZGlzYWR2YW50YWdlZCBzY2hvb2xzPC90aXRsZT48c2Vjb25kYXJ5LXRpdGxl
PkJlaGF2IFJlcyBUaGVyPC9zZWNvbmRhcnktdGl0bGU+PC90aXRsZXM+PHBlcmlvZGljYWw+PGZ1
bGwtdGl0bGU+QmVoYXYgUmVzIFRoZXI8L2Z1bGwtdGl0bGU+PC9wZXJpb2RpY2FsPjxwYWdlcz42
OC03MzwvcGFnZXM+PHZvbHVtZT40ODwvdm9sdW1lPjxudW1iZXI+MTwvbnVtYmVyPjxlZGl0aW9u
PjIwMDkwOTA2PC9lZGl0aW9uPjxrZXl3b3Jkcz48a2V5d29yZD5BZG9sZXNjZW50PC9rZXl3b3Jk
PjxrZXl3b3JkPkFuYWx5c2lzIG9mIFZhcmlhbmNlPC9rZXl3b3JkPjxrZXl3b3JkPkFueGlldHkg
RGlzb3JkZXJzLypwcmV2ZW50aW9uICZhbXA7IGNvbnRyb2w8L2tleXdvcmQ+PGtleXdvcmQ+QXVz
dHJhbGlhPC9rZXl3b3JkPjxrZXl3b3JkPkNoaWxkPC9rZXl3b3JkPjxrZXl3b3JkPkRlcHJlc3Np
dmUgRGlzb3JkZXIvKnByZXZlbnRpb24gJmFtcDsgY29udHJvbDwva2V5d29yZD48a2V5d29yZD5G
YWN1bHR5PC9rZXl3b3JkPjxrZXl3b3JkPkZlbWFsZTwva2V5d29yZD48a2V5d29yZD5Gb2xsb3ct
VXAgU3R1ZGllczwva2V5d29yZD48a2V5d29yZD5IdW1hbnM8L2tleXdvcmQ+PGtleXdvcmQ+TWFs
ZTwva2V5d29yZD48a2V5d29yZD5QYXJlbnRzPC9rZXl3b3JkPjxrZXl3b3JkPipQb3ZlcnR5PC9r
ZXl3b3JkPjxrZXl3b3JkPipTY2hvb2xzPC9rZXl3b3JkPjxrZXl3b3JkPlNvY2lhbCBCZWhhdmlv
cjwva2V5d29yZD48a2V5d29yZD5TdXJ2ZXlzIGFuZCBRdWVzdGlvbm5haXJlczwva2V5d29yZD48
L2tleXdvcmRzPjxkYXRlcz48eWVhcj4yMDEwPC95ZWFyPjxwdWItZGF0ZXM+PGRhdGU+SmFuPC9k
YXRlPjwvcHViLWRhdGVzPjwvZGF0ZXM+PGlzYm4+MTg3My02MjJYIChFbGVjdHJvbmljKSYjeEQ7
MDAwNS03OTY3IChMaW5raW5nKTwvaXNibj48YWNjZXNzaW9uLW51bT4xOTc4NjI3NDwvYWNjZXNz
aW9uLW51bT48dXJscz48cmVsYXRlZC11cmxzPjx1cmw+aHR0cHM6Ly93d3cubmNiaS5ubG0ubmlo
Lmdvdi9wdWJtZWQvMTk3ODYyNzQ8L3VybD48L3JlbGF0ZWQtdXJscz48L3VybHM+PGVsZWN0cm9u
aWMtcmVzb3VyY2UtbnVtPjEwLjEwMTYvai5icmF0LjIwMDkuMDkuMDAyPC9lbGVjdHJvbmljLXJl
c291cmNlLW51bT48cmVtb3RlLWRhdGFiYXNlLW5hbWU+TWVkbGluZTwvcmVtb3RlLWRhdGFiYXNl
LW5hbWU+PHJlbW90ZS1kYXRhYmFzZS1wcm92aWRlcj5OTE08L3JlbW90ZS1kYXRhYmFzZS1wcm92
aWRlcj48L3JlY29yZD48L0NpdGU+PENpdGU+PEF1dGhvcj5TYXd5ZXI8L0F1dGhvcj48WWVhcj4y
MDEwPC9ZZWFyPjxSZWNOdW0+Nzc8L1JlY051bT48cmVjb3JkPjxyZWMtbnVtYmVyPjc3PC9yZWMt
bnVtYmVyPjxmb3JlaWduLWtleXM+PGtleSBhcHA9IkVOIiBkYi1pZD0icnBmYWR2MDIxMHh2ZHpl
OXR2anhkZnA2eHNmMjI1OXJhZXA1IiB0aW1lc3RhbXA9IjE3Mzg3NTk3NjIiPjc3PC9rZXk+PC9m
b3JlaWduLWtleXM+PHJlZi10eXBlIG5hbWU9IkpvdXJuYWwgQXJ0aWNsZSI+MTc8L3JlZi10eXBl
Pjxjb250cmlidXRvcnM+PGF1dGhvcnM+PGF1dGhvcj5TYXd5ZXIsIE0uIEcuPC9hdXRob3I+PGF1
dGhvcj5IYXJjaGFrLCBULiBGLjwvYXV0aG9yPjxhdXRob3I+U3BlbmNlLCBTLiBILjwvYXV0aG9y
PjxhdXRob3I+Qm9uZCwgTC48L2F1dGhvcj48YXV0aG9yPkdyYWV0eiwgQi48L2F1dGhvcj48YXV0
aG9yPktheSwgRC48L2F1dGhvcj48YXV0aG9yPlBhdHRvbiwgRy48L2F1dGhvcj48YXV0aG9yPlNo
ZWZmaWVsZCwgSi48L2F1dGhvcj48L2F1dGhvcnM+PC9jb250cmlidXRvcnM+PGF1dGgtYWRkcmVz
cz5EaXNjaXBsaW5lIG9mIFBhZWRpYXRyaWNzLCBVbml2ZXJzaXR5IG9mIEFkZWxhaWRlLCBTb3V0
aCBBdXN0cmFsaWEsIEF1c3RyYWxpYS4gbWljaGFlbC5zYXd5ZXJAYWRlbGFpZGUuZWR1LmF1PC9h
dXRoLWFkZHJlc3M+PHRpdGxlcz48dGl0bGU+U2Nob29sLWJhc2VkIHByZXZlbnRpb24gb2YgZGVw
cmVzc2lvbjogYSAyLXllYXIgZm9sbG93LXVwIG9mIGEgcmFuZG9taXplZCBjb250cm9sbGVkIHRy
aWFsIG9mIHRoZSBiZXlvbmRibHVlIHNjaG9vbHMgcmVzZWFyY2ggaW5pdGlhdGl2ZTwvdGl0bGU+
PHNlY29uZGFyeS10aXRsZT5KIEFkb2xlc2MgSGVhbHRoPC9zZWNvbmRhcnktdGl0bGU+PC90aXRs
ZXM+PHBlcmlvZGljYWw+PGZ1bGwtdGl0bGU+SiBBZG9sZXNjIEhlYWx0aDwvZnVsbC10aXRsZT48
L3BlcmlvZGljYWw+PHBhZ2VzPjI5Ny0zMDQ8L3BhZ2VzPjx2b2x1bWU+NDc8L3ZvbHVtZT48bnVt
YmVyPjM8L251bWJlcj48ZWRpdGlvbj4yMDEwMDQyMTwvZWRpdGlvbj48a2V5d29yZHM+PGtleXdv
cmQ+QWRhcHRhdGlvbiwgUHN5Y2hvbG9naWNhbDwva2V5d29yZD48a2V5d29yZD5BZG9sZXNjZW50
PC9rZXl3b3JkPjxrZXl3b3JkPkRlcHJlc3NpdmUgRGlzb3JkZXIvKnByZXZlbnRpb24gJmFtcDsg
Y29udHJvbC9wc3ljaG9sb2d5L3RoZXJhcHk8L2tleXdvcmQ+PGtleXdvcmQ+RmVtYWxlPC9rZXl3
b3JkPjxrZXl3b3JkPkZvbGxvdy1VcCBTdHVkaWVzPC9rZXl3b3JkPjxrZXl3b3JkPkh1bWFuczwv
a2V5d29yZD48a2V5d29yZD5JbnRlcnBlcnNvbmFsIFJlbGF0aW9uczwva2V5d29yZD48a2V5d29y
ZD5NYWxlPC9rZXl3b3JkPjxrZXl3b3JkPlByZXZlbnRpdmUgSGVhbHRoIFNlcnZpY2VzLyptZXRo
b2RzPC9rZXl3b3JkPjxrZXl3b3JkPlByb2dyYW0gRXZhbHVhdGlvbi8qbWV0aG9kcy9zdGF0aXN0
aWNzICZhbXA7IG51bWVyaWNhbCBkYXRhPC9rZXl3b3JkPjxrZXl3b3JkPlBzeWNoaWF0cmljIFN0
YXR1cyBSYXRpbmcgU2NhbGVzL3N0YXRpc3RpY3MgJmFtcDsgbnVtZXJpY2FsIGRhdGE8L2tleXdv
cmQ+PGtleXdvcmQ+UmlzayBGYWN0b3JzPC9rZXl3b3JkPjxrZXl3b3JkPipTY2hvb2wgSGVhbHRo
IFNlcnZpY2VzPC9rZXl3b3JkPjxrZXl3b3JkPlNleCBEaXN0cmlidXRpb248L2tleXdvcmQ+PGtl
eXdvcmQ+U29jaWFsIEVudmlyb25tZW50PC9rZXl3b3JkPjxrZXl3b3JkPlNvY2lhbCBQZXJjZXB0
aW9uPC9rZXl3b3JkPjxrZXl3b3JkPlNvY2lhbCBTdXBwb3J0PC9rZXl3b3JkPjwva2V5d29yZHM+
PGRhdGVzPjx5ZWFyPjIwMTA8L3llYXI+PHB1Yi1kYXRlcz48ZGF0ZT5TZXA8L2RhdGU+PC9wdWIt
ZGF0ZXM+PC9kYXRlcz48aXNibj4xODc5LTE5NzIgKEVsZWN0cm9uaWMpJiN4RDsxMDU0LTEzOVgg
KExpbmtpbmcpPC9pc2JuPjxhY2Nlc3Npb24tbnVtPjIwNzA4NTcwPC9hY2Nlc3Npb24tbnVtPjx1
cmxzPjxyZWxhdGVkLXVybHM+PHVybD5odHRwczovL3d3dy5uY2JpLm5sbS5uaWguZ292L3B1Ym1l
ZC8yMDcwODU3MDwvdXJsPjwvcmVsYXRlZC11cmxzPjwvdXJscz48ZWxlY3Ryb25pYy1yZXNvdXJj
ZS1udW0+MTAuMTAxNi9qLmphZG9oZWFsdGguMjAxMC4wMi4wMDc8L2VsZWN0cm9uaWMtcmVzb3Vy
Y2UtbnVtPjxyZW1vdGUtZGF0YWJhc2UtbmFtZT5NZWRsaW5lPC9yZW1vdGUtZGF0YWJhc2UtbmFt
ZT48cmVtb3RlLWRhdGFiYXNlLXByb3ZpZGVyPk5MTTwvcmVtb3RlLWRhdGFiYXNlLXByb3ZpZGVy
PjwvcmVjb3JkPjwvQ2l0ZT48Q2l0ZT48QXV0aG9yPlNhd3llcjwvQXV0aG9yPjxZZWFyPjIwMTA8
L1llYXI+PFJlY051bT43ODwvUmVjTnVtPjxyZWNvcmQ+PHJlYy1udW1iZXI+Nzg8L3JlYy1udW1i
ZXI+PGZvcmVpZ24ta2V5cz48a2V5IGFwcD0iRU4iIGRiLWlkPSJycGZhZHYwMjEweHZkemU5dHZq
eGRmcDZ4c2YyMjU5cmFlcDUiIHRpbWVzdGFtcD0iMTczODc1OTc3OSI+Nzg8L2tleT48L2ZvcmVp
Z24ta2V5cz48cmVmLXR5cGUgbmFtZT0iSm91cm5hbCBBcnRpY2xlIj4xNzwvcmVmLXR5cGU+PGNv
bnRyaWJ1dG9ycz48YXV0aG9ycz48YXV0aG9yPlNhd3llciwgTS4gRy48L2F1dGhvcj48YXV0aG9y
PlBmZWlmZmVyLCBTLjwvYXV0aG9yPjxhdXRob3I+U3BlbmNlLCBTLiBILjwvYXV0aG9yPjxhdXRo
b3I+Qm9uZCwgTC48L2F1dGhvcj48YXV0aG9yPkdyYWV0eiwgQi48L2F1dGhvcj48YXV0aG9yPkth
eSwgRC48L2F1dGhvcj48YXV0aG9yPlBhdHRvbiwgRy48L2F1dGhvcj48YXV0aG9yPlNoZWZmaWVs
ZCwgSi48L2F1dGhvcj48L2F1dGhvcnM+PC9jb250cmlidXRvcnM+PGF1dGgtYWRkcmVzcz5EaXNj
aXBsaW5lIG9mIFBhZWRpYXRyaWNzLCBVbml2ZXJzaXR5IG9mIEFkZWxhaWRlLCBhbmQgUmVzZWFy
Y2ggYW5kIEV2YWx1YXRpb24gVW5pdCwgQ2hpbGRyZW4sIFlvdXRoIGFuZCBXb21lbiZhcG9zO3Mg
SGVhbHRoIFNlcnZpY2UsIE5vcnRoIEFkZWxhaWRlLCBTQSA1MDA2LCBBdXN0cmFsaWEuIG1pY2hh
ZWwuc2F3eWVyQGFkZWxhaWRlLmVkdS5hdTwvYXV0aC1hZGRyZXNzPjx0aXRsZXM+PHRpdGxlPlNj
aG9vbC1iYXNlZCBwcmV2ZW50aW9uIG9mIGRlcHJlc3Npb246IGEgcmFuZG9taXNlZCBjb250cm9s
bGVkIHN0dWR5IG9mIHRoZSBiZXlvbmRibHVlIHNjaG9vbHMgcmVzZWFyY2ggaW5pdGlhdGl2ZTwv
dGl0bGU+PHNlY29uZGFyeS10aXRsZT5KIENoaWxkIFBzeWNob2wgUHN5Y2hpYXRyeTwvc2Vjb25k
YXJ5LXRpdGxlPjwvdGl0bGVzPjxwZXJpb2RpY2FsPjxmdWxsLXRpdGxlPkogQ2hpbGQgUHN5Y2hv
bCBQc3ljaGlhdHJ5PC9mdWxsLXRpdGxlPjwvcGVyaW9kaWNhbD48cGFnZXM+MTk5LTIwOTwvcGFn
ZXM+PHZvbHVtZT41MTwvdm9sdW1lPjxudW1iZXI+MjwvbnVtYmVyPjxlZGl0aW9uPjIwMDkwODIx
PC9lZGl0aW9uPjxrZXl3b3Jkcz48a2V5d29yZD5BZG9sZXNjZW50PC9rZXl3b3JkPjxrZXl3b3Jk
PkRlcHJlc3NpdmUgRGlzb3JkZXIvcHJldmVudGlvbiAmYW1wOyBjb250cm9sLyp0aGVyYXB5PC9r
ZXl3b3JkPjxrZXl3b3JkPkZlbWFsZTwva2V5d29yZD48a2V5d29yZD5IdW1hbnM8L2tleXdvcmQ+
PGtleXdvcmQ+SW50ZXJwZXJzb25hbCBSZWxhdGlvbnM8L2tleXdvcmQ+PGtleXdvcmQ+TWFsZTwv
a2V5d29yZD48a2V5d29yZD5QcmV2ZW50aXZlIEhlYWx0aCBTZXJ2aWNlcy8qb3JnYW5pemF0aW9u
ICZhbXA7IGFkbWluaXN0cmF0aW9uPC9rZXl3b3JkPjxrZXl3b3JkPipSZXNlYXJjaDwva2V5d29y
ZD48a2V5d29yZD5TY2hvb2wgSGVhbHRoIFNlcnZpY2VzLypvcmdhbml6YXRpb24gJmFtcDsgYWRt
aW5pc3RyYXRpb248L2tleXdvcmQ+PGtleXdvcmQ+U29jaWFsIEJlaGF2aW9yPC9rZXl3b3JkPjxr
ZXl3b3JkPlNvY2lhbCBFbnZpcm9ubWVudDwva2V5d29yZD48a2V5d29yZD5Tb2NpYWwgU3VwcG9y
dDwva2V5d29yZD48a2V5d29yZD5Tb2Npb2Vjb25vbWljIEZhY3RvcnM8L2tleXdvcmQ+PC9rZXl3
b3Jkcz48ZGF0ZXM+PHllYXI+MjAxMDwveWVhcj48cHViLWRhdGVzPjxkYXRlPkZlYjwvZGF0ZT48
L3B1Yi1kYXRlcz48L2RhdGVzPjxpc2JuPjE0NjktNzYxMCAoRWxlY3Ryb25pYykmI3hEOzAwMjEt
OTYzMCAoTGlua2luZyk8L2lzYm4+PGFjY2Vzc2lvbi1udW0+MTk3MDI2NjI8L2FjY2Vzc2lvbi1u
dW0+PHVybHM+PHJlbGF0ZWQtdXJscz48dXJsPmh0dHBzOi8vd3d3Lm5jYmkubmxtLm5paC5nb3Yv
cHVibWVkLzE5NzAyNjYyPC91cmw+PC9yZWxhdGVkLXVybHM+PC91cmxzPjxlbGVjdHJvbmljLXJl
c291cmNlLW51bT4xMC4xMTExL2ouMTQ2OS03NjEwLjIwMDkuMDIxMzYueDwvZWxlY3Ryb25pYy1y
ZXNvdXJjZS1udW0+PHJlbW90ZS1kYXRhYmFzZS1uYW1lPk1lZGxpbmU8L3JlbW90ZS1kYXRhYmFz
ZS1uYW1lPjxyZW1vdGUtZGF0YWJhc2UtcHJvdmlkZXI+TkxNPC9yZW1vdGUtZGF0YWJhc2UtcHJv
dmlkZXI+PC9yZWNvcmQ+PC9DaXRlPjxDaXRlPjxBdXRob3I+U2luZ2hhbDwvQXV0aG9yPjxZZWFy
PjIwMTQ8L1llYXI+PFJlY051bT44MjwvUmVjTnVtPjxyZWNvcmQ+PHJlYy1udW1iZXI+ODI8L3Jl
Yy1udW1iZXI+PGZvcmVpZ24ta2V5cz48a2V5IGFwcD0iRU4iIGRiLWlkPSJycGZhZHYwMjEweHZk
emU5dHZqeGRmcDZ4c2YyMjU5cmFlcDUiIHRpbWVzdGFtcD0iMTczODc1OTk2NCI+ODI8L2tleT48
L2ZvcmVpZ24ta2V5cz48cmVmLXR5cGUgbmFtZT0iSm91cm5hbCBBcnRpY2xlIj4xNzwvcmVmLXR5
cGU+PGNvbnRyaWJ1dG9ycz48YXV0aG9ycz48YXV0aG9yPlNpbmdoYWwsIE1lZ2huYTwvYXV0aG9y
PjxhdXRob3I+TWFuanVsYSwgTTwvYXV0aG9yPjxhdXRob3I+U2FnYXIsIEsgSm9obiBWaWpheTwv
YXV0aG9yPjwvYXV0aG9ycz48L2NvbnRyaWJ1dG9ycz48dGl0bGVzPjx0aXRsZT5EZXZlbG9wbWVu
dCBvZiBhIHNjaG9vbC1iYXNlZCBwcm9ncmFtIGZvciBhZG9sZXNjZW50cyBhdC1yaXNrIGZvciBk
ZXByZXNzaW9uIGluIEluZGlhOiByZXN1bHRzIGZyb20gYSBwaWxvdCBzdHVkeTwvdGl0bGU+PHNl
Y29uZGFyeS10aXRsZT5Bc2lhbiBqb3VybmFsIG9mIHBzeWNoaWF0cnk8L3NlY29uZGFyeS10aXRs
ZT48L3RpdGxlcz48cGVyaW9kaWNhbD48ZnVsbC10aXRsZT5Bc2lhbiBqb3VybmFsIG9mIHBzeWNo
aWF0cnk8L2Z1bGwtdGl0bGU+PC9wZXJpb2RpY2FsPjxwYWdlcz41Ni02MTwvcGFnZXM+PHZvbHVt
ZT4xMDwvdm9sdW1lPjxkYXRlcz48eWVhcj4yMDE0PC95ZWFyPjwvZGF0ZXM+PGlzYm4+MTg3Ni0y
MDE4PC9pc2JuPjx1cmxzPjwvdXJscz48L3JlY29yZD48L0NpdGU+PC9FbmROb3RlPn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7, 19, 20, 25, 29, 33, 47-50, 54-56, 63, 65, 66, 69-71, 79, 80, 86-88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5571DA" w:rsidRPr="005571DA" w14:paraId="6DA08BD5" w14:textId="77777777" w:rsidTr="005571DA">
        <w:trPr>
          <w:trHeight w:val="409"/>
        </w:trPr>
        <w:tc>
          <w:tcPr>
            <w:tcW w:w="2289" w:type="dxa"/>
          </w:tcPr>
          <w:p w14:paraId="7C02309A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Programme differentiation </w:t>
            </w:r>
          </w:p>
        </w:tc>
        <w:tc>
          <w:tcPr>
            <w:tcW w:w="1325" w:type="dxa"/>
          </w:tcPr>
          <w:p w14:paraId="7B0F7442" w14:textId="77777777" w:rsidR="005571DA" w:rsidRPr="005571DA" w:rsidRDefault="005571DA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0</w:t>
            </w:r>
          </w:p>
        </w:tc>
        <w:tc>
          <w:tcPr>
            <w:tcW w:w="5453" w:type="dxa"/>
          </w:tcPr>
          <w:p w14:paraId="1AEC12F9" w14:textId="77777777" w:rsidR="005571DA" w:rsidRPr="005571DA" w:rsidRDefault="005571DA" w:rsidP="005571DA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-</w:t>
            </w:r>
          </w:p>
        </w:tc>
      </w:tr>
    </w:tbl>
    <w:p w14:paraId="43215F1E" w14:textId="04966E51" w:rsidR="000661B3" w:rsidRPr="005571DA" w:rsidRDefault="006051EC" w:rsidP="005571DA">
      <w:pPr>
        <w:spacing w:line="360" w:lineRule="auto"/>
        <w:rPr>
          <w:rFonts w:ascii="Times New Roman" w:hAnsi="Times New Roman" w:cs="Times New Roman"/>
        </w:rPr>
      </w:pPr>
      <w:r w:rsidRPr="005571DA">
        <w:rPr>
          <w:rFonts w:ascii="Times New Roman" w:hAnsi="Times New Roman" w:cs="Times New Roman"/>
          <w:b/>
        </w:rPr>
        <w:t xml:space="preserve">Table </w:t>
      </w:r>
      <w:r w:rsidR="00C33C37">
        <w:rPr>
          <w:rFonts w:ascii="Times New Roman" w:hAnsi="Times New Roman" w:cs="Times New Roman"/>
          <w:b/>
        </w:rPr>
        <w:t>S3</w:t>
      </w:r>
      <w:r w:rsidR="000661B3" w:rsidRPr="005571DA">
        <w:rPr>
          <w:rFonts w:ascii="Times New Roman" w:hAnsi="Times New Roman" w:cs="Times New Roman"/>
        </w:rPr>
        <w:t>: Fidelity components measured</w:t>
      </w:r>
    </w:p>
    <w:p w14:paraId="724ADBBC" w14:textId="77777777" w:rsidR="000661B3" w:rsidRPr="005571DA" w:rsidRDefault="000661B3" w:rsidP="005571DA">
      <w:pPr>
        <w:pStyle w:val="Bijschrift"/>
        <w:spacing w:line="360" w:lineRule="auto"/>
        <w:rPr>
          <w:rFonts w:ascii="Times New Roman" w:hAnsi="Times New Roman" w:cs="Times New Roman"/>
          <w:i w:val="0"/>
          <w:color w:val="auto"/>
          <w:sz w:val="20"/>
        </w:rPr>
      </w:pPr>
    </w:p>
    <w:tbl>
      <w:tblPr>
        <w:tblStyle w:val="Tabelraster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4383"/>
      </w:tblGrid>
      <w:tr w:rsidR="000661B3" w:rsidRPr="005571DA" w14:paraId="788792ED" w14:textId="77777777" w:rsidTr="005E1840">
        <w:tc>
          <w:tcPr>
            <w:tcW w:w="2547" w:type="dxa"/>
          </w:tcPr>
          <w:p w14:paraId="3CDCB355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umber of components measured</w:t>
            </w:r>
          </w:p>
        </w:tc>
        <w:tc>
          <w:tcPr>
            <w:tcW w:w="2126" w:type="dxa"/>
          </w:tcPr>
          <w:p w14:paraId="79D89D6A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umber of studies (n)</w:t>
            </w:r>
          </w:p>
        </w:tc>
        <w:tc>
          <w:tcPr>
            <w:tcW w:w="4383" w:type="dxa"/>
          </w:tcPr>
          <w:p w14:paraId="061BEE09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References </w:t>
            </w:r>
          </w:p>
        </w:tc>
      </w:tr>
      <w:tr w:rsidR="000661B3" w:rsidRPr="005571DA" w14:paraId="2033711E" w14:textId="77777777" w:rsidTr="005E1840">
        <w:tc>
          <w:tcPr>
            <w:tcW w:w="2547" w:type="dxa"/>
          </w:tcPr>
          <w:p w14:paraId="041C8F21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ne</w:t>
            </w:r>
          </w:p>
        </w:tc>
        <w:tc>
          <w:tcPr>
            <w:tcW w:w="2126" w:type="dxa"/>
          </w:tcPr>
          <w:p w14:paraId="56AB905F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45</w:t>
            </w:r>
          </w:p>
        </w:tc>
        <w:tc>
          <w:tcPr>
            <w:tcW w:w="4383" w:type="dxa"/>
          </w:tcPr>
          <w:p w14:paraId="0ECE6CDF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YyBQc3ljaG9wYXRob2w8L2Z1bGwtdGl0bGU+PC9wZXJpb2RpY2FsPjxwYWdlcz45MjEtOTM2PC9w
YWdlcz48dm9sdW1lPjUxPC92b2x1bWU+PG51bWJlcj43PC9udW1iZXI+PGVkaXRpb24+MjAyMzAz
MDQ8L2VkaXRpb24+PGtleXdvcmRzPjxrZXl3b3JkPkFkb2xlc2NlbnQ8L2tleXdvcmQ+PGtleXdv
cmQ+SHVtYW5zPC9rZXl3b3JkPjxrZXl3b3JkPipTY2hvb2wgSGVhbHRoIFNlcnZpY2VzPC9rZXl3
b3JkPjxrZXl3b3JkPipNZW50YWwgSGVhbHRoPC9rZXl3b3JkPjxrZXl3b3JkPlNjaG9vbHM8L2tl
eXdvcmQ+PGtleXdvcmQ+U3R1ZGVudHMvcHN5Y2hvbG9neTwva2V5d29yZD48a2V5d29yZD5Qcm9n
cmFtIEV2YWx1YXRpb248L2tleXdvcmQ+PGtleXdvcmQ+QWRvbGVzY2VudHM8L2tleXdvcmQ+PGtl
eXdvcmQ+RGVwcmVzc2lvbiBwcmV2ZW50aW9uPC9rZXl3b3JkPjxrZXl3b3JkPkRpc3NlbWluYXRp
b248L2tleXdvcmQ+PGtleXdvcmQ+R2VuZGVyPC9rZXl3b3JkPjxrZXl3b3JkPlByZXZlbnRpb24g
c2NpZW5jZTwva2V5d29yZD48L2tleXdvcmRzPjxkYXRlcz48eWVhcj4yMDIzPC95ZWFyPjxwdWIt
ZGF0ZXM+PGRhdGU+SnVsPC9kYXRlPjwvcHViLWRhdGVzPjwvZGF0ZXM+PGlzYm4+MjczMC03MTc0
IChFbGVjdHJvbmljKSYjeEQ7MjczMC03MTY2IChMaW5raW5nKTwvaXNibj48YWNjZXNzaW9uLW51
bT4zNjg3MDAxMzwvYWNjZXNzaW9uLW51bT48dXJscz48cmVsYXRlZC11cmxzPjx1cmw+aHR0cHM6
Ly93d3cubmNiaS5ubG0ubmloLmdvdi9wdWJtZWQvMzY4NzAwMTM8L3VybD48L3JlbGF0ZWQtdXJs
cz48L3VybHM+PGVsZWN0cm9uaWMtcmVzb3VyY2UtbnVtPjEwLjEwMDcvczEwODAyLTAyMy0wMTA0
My0yPC9lbGVjdHJvbmljLXJlc291cmNlLW51bT48cmVtb3RlLWRhdGFiYXNlLW5hbWU+TWVkbGlu
ZTwvcmVtb3RlLWRhdGFiYXNlLW5hbWU+PHJlbW90ZS1kYXRhYmFzZS1wcm92aWRlcj5OTE08L3Jl
bW90ZS1kYXRhYmFzZS1wcm92aWRlcj48L3JlY29yZD48L0NpdGU+PENpdGU+PEF1dGhvcj5TaG9j
aGV0PC9BdXRob3I+PFllYXI+MjAwMTwvWWVhcj48UmVjTnVtPjgwPC9SZWNOdW0+PHJlY29yZD48
cmVjLW51bWJlcj44MDwvcmVjLW51bWJlcj48Zm9yZWlnbi1rZXlzPjxrZXkgYXBwPSJFTiIgZGIt
aWQ9InJwZmFkdjAyMTB4dmR6ZTl0dmp4ZGZwNnhzZjIyNTlyYWVwNSIgdGltZXN0YW1wPSIxNzM4
NzU5ODA1Ij44MDwva2V5PjwvZm9yZWlnbi1rZXlzPjxyZWYtdHlwZSBuYW1lPSJKb3VybmFsIEFy
dGljbGUiPjE3PC9yZWYtdHlwZT48Y29udHJpYnV0b3JzPjxhdXRob3JzPjxhdXRob3I+U2hvY2hl
dCwgSS4gTS48L2F1dGhvcj48YXV0aG9yPkRhZGRzLCBNLiBSLjwvYXV0aG9yPjxhdXRob3I+SG9s
bGFuZCwgRC48L2F1dGhvcj48YXV0aG9yPldoaXRlZmllbGQsIEsuPC9hdXRob3I+PGF1dGhvcj5I
YXJuZXR0LCBQLiBILjwvYXV0aG9yPjxhdXRob3I+T3NnYXJieSwgUy4gTS48L2F1dGhvcj48L2F1
dGhvcnM+PC9jb250cmlidXRvcnM+PGF1dGgtYWRkcmVzcz5TY2hvb2wgb2YgQXBwbGllZCBQc3lj
aG9sb2d5LCBHcmlmZml0aCBVbml2ZXJzaXR5LCBRdWVlbnNsYW5kLCBBdXN0cmFsaWEgNDExMS4g
aS5zaG9jaGV0QG1haWxib3guZ3UuZWR1LmF1PC9hdXRoLWFkZHJlc3M+PHRpdGxlcz48dGl0bGU+
VGhlIGVmZmljYWN5IG9mIGEgdW5pdmVyc2FsIHNjaG9vbC1iYXNlZCBwcm9ncmFtIHRvIHByZXZl
bnQgYWRvbGVzY2VudCBkZXByZXNzaW9uPC90aXRsZT48c2Vjb25kYXJ5LXRpdGxlPkogQ2xpbiBD
aGlsZCBQc3ljaG9sPC9zZWNvbmRhcnktdGl0bGU+PC90aXRsZXM+PHBlcmlvZGljYWw+PGZ1bGwt
dGl0bGU+SiBDbGluIENoaWxkIFBzeWNob2w8L2Z1bGwtdGl0bGU+PC9wZXJpb2RpY2FsPjxwYWdl
cz4zMDMtMTU8L3BhZ2VzPjx2b2x1bWU+MzA8L3ZvbHVtZT48bnVtYmVyPjM8L251bWJlcj48a2V5
d29yZHM+PGtleXdvcmQ+QWRvbGVzY2VudDwva2V5d29yZD48a2V5d29yZD5BZG9sZXNjZW50IEJl
aGF2aW9yLypwc3ljaG9sb2d5PC9rZXl3b3JkPjxrZXl3b3JkPkNoaWxkPC9rZXl3b3JkPjxrZXl3
b3JkPkRlcHJlc3Npb24vZGlhZ25vc2lzLypwcmV2ZW50aW9uICZhbXA7IGNvbnRyb2wvcHN5Y2hv
bG9neTwva2V5d29yZD48a2V5d29yZD5GZW1hbGU8L2tleXdvcmQ+PGtleXdvcmQ+Rm9sbG93LVVw
IFN0dWRpZXM8L2tleXdvcmQ+PGtleXdvcmQ+SHVtYW5zPC9rZXl3b3JkPjxrZXl3b3JkPk1hbGU8
L2tleXdvcmQ+PGtleXdvcmQ+UHJvZ3JhbSBFdmFsdWF0aW9uPC9rZXl3b3JkPjxrZXl3b3JkPlNj
aG9vbCBIZWFsdGggU2VydmljZXMvKm9yZ2FuaXphdGlvbiAmYW1wOyBhZG1pbmlzdHJhdGlvbi9z
dGFuZGFyZHM8L2tleXdvcmQ+PGtleXdvcmQ+U2V2ZXJpdHkgb2YgSWxsbmVzcyBJbmRleDwva2V5
d29yZD48L2tleXdvcmRzPjxkYXRlcz48eWVhcj4yMDAxPC95ZWFyPjxwdWItZGF0ZXM+PGRhdGU+
U2VwPC9kYXRlPjwvcHViLWRhdGVzPjwvZGF0ZXM+PGlzYm4+MDA0Ny0yMjhYIChQcmludCkmI3hE
OzAwNDctMjI4WCAoTGlua2luZyk8L2lzYm4+PGFjY2Vzc2lvbi1udW0+MTE1MDEyNDg8L2FjY2Vz
c2lvbi1udW0+PHVybHM+PHJlbGF0ZWQtdXJscz48dXJsPmh0dHBzOi8vd3d3Lm5jYmkubmxtLm5p
aC5nb3YvcHVibWVkLzExNTAxMjQ4PC91cmw+PC9yZWxhdGVkLXVybHM+PC91cmxzPjxlbGVjdHJv
bmljLXJlc291cmNlLW51bT4xMC4xMjA3L1MxNTM3NDQyNEpDQ1AzMDAzXzM8L2VsZWN0cm9uaWMt
cmVzb3VyY2UtbnVtPjxyZW1vdGUtZGF0YWJhc2UtbmFtZT5NZWRsaW5lPC9yZW1vdGUtZGF0YWJh
c2UtbmFtZT48cmVtb3RlLWRhdGFiYXNlLXByb3ZpZGVyPk5MTTwvcmVtb3RlLWRhdGFiYXNlLXBy
b3ZpZGVyPjwvcmVjb3JkPjwvQ2l0ZT48Q2l0ZT48QXV0aG9yPlNob3NoYW5pPC9BdXRob3I+PFll
YXI+MjAxNDwvWWVhcj48UmVjTnVtPjgxPC9SZWNOdW0+PHJlY29yZD48cmVjLW51bWJlcj44MTwv
cmVjLW51bWJlcj48Zm9yZWlnbi1rZXlzPjxrZXkgYXBwPSJFTiIgZGItaWQ9InJwZmFkdjAyMTB4
dmR6ZTl0dmp4ZGZwNnhzZjIyNTlyYWVwNSIgdGltZXN0YW1wPSIxNzM4NzU5ODQ1Ij44MTwva2V5
PjwvZm9yZWlnbi1rZXlzPjxyZWYtdHlwZSBuYW1lPSJKb3VybmFsIEFydGljbGUiPjE3PC9yZWYt
dHlwZT48Y29udHJpYnV0b3JzPjxhdXRob3JzPjxhdXRob3I+U2hvc2hhbmksIEFuYXQ8L2F1dGhv
cj48YXV0aG9yPlN0ZWlubWV0eiwgU2FyaXQ8L2F1dGhvcj48L2F1dGhvcnM+PC9jb250cmlidXRv
cnM+PHRpdGxlcz48dGl0bGU+UG9zaXRpdmUgcHN5Y2hvbG9neSBhdCBzY2hvb2w6IEEgc2Nob29s
LWJhc2VkIGludGVydmVudGlvbiB0byBwcm9tb3RlIGFkb2xlc2NlbnRz4oCZIG1lbnRhbCBoZWFs
dGggYW5kIHdlbGwtYmVpbmc8L3RpdGxlPjxzZWNvbmRhcnktdGl0bGU+Sm91cm5hbCBvZiBIYXBw
aW5lc3MgU3R1ZGllczwvc2Vjb25kYXJ5LXRpdGxlPjwvdGl0bGVzPjxwZXJpb2RpY2FsPjxmdWxs
LXRpdGxlPkpvdXJuYWwgb2YgSGFwcGluZXNzIFN0dWRpZXM8L2Z1bGwtdGl0bGU+PC9wZXJpb2Rp
Y2FsPjxwYWdlcz4xMjg5LTEzMTE8L3BhZ2VzPjx2b2x1bWU+MTU8L3ZvbHVtZT48ZGF0ZXM+PHll
YXI+MjAxNDwveWVhcj48L2RhdGVzPjxpc2JuPjEzODktNDk3ODwvaXNibj48dXJscz48L3VybHM+
PC9yZWNvcmQ+PC9DaXRlPjxDaXRlPjxBdXRob3I+U2luZ2hhbDwvQXV0aG9yPjxZZWFyPjIwMTQ8
L1llYXI+PFJlY051bT44MjwvUmVjTnVtPjxyZWNvcmQ+PHJlYy1udW1iZXI+ODI8L3JlYy1udW1i
ZXI+PGZvcmVpZ24ta2V5cz48a2V5IGFwcD0iRU4iIGRiLWlkPSJycGZhZHYwMjEweHZkemU5dHZq
eGRmcDZ4c2YyMjU5cmFlcDUiIHRpbWVzdGFtcD0iMTczODc1OTk2NCI+ODI8L2tleT48L2ZvcmVp
Z24ta2V5cz48cmVmLXR5cGUgbmFtZT0iSm91cm5hbCBBcnRpY2xlIj4xNzwvcmVmLXR5cGU+PGNv
bnRyaWJ1dG9ycz48YXV0aG9ycz48YXV0aG9yPlNpbmdoYWwsIE1lZ2huYTwvYXV0aG9yPjxhdXRo
b3I+TWFuanVsYSwgTTwvYXV0aG9yPjxhdXRob3I+U2FnYXIsIEsgSm9obiBWaWpheTwvYXV0aG9y
PjwvYXV0aG9ycz48L2NvbnRyaWJ1dG9ycz48dGl0bGVzPjx0aXRsZT5EZXZlbG9wbWVudCBvZiBh
IHNjaG9vbC1iYXNlZCBwcm9ncmFtIGZvciBhZG9sZXNjZW50cyBhdC1yaXNrIGZvciBkZXByZXNz
aW9uIGluIEluZGlhOiByZXN1bHRzIGZyb20gYSBwaWxvdCBzdHVkeTwvdGl0bGU+PHNlY29uZGFy
eS10aXRsZT5Bc2lhbiBqb3VybmFsIG9mIHBzeWNoaWF0cnk8L3NlY29uZGFyeS10aXRsZT48L3Rp
dGxlcz48cGVyaW9kaWNhbD48ZnVsbC10aXRsZT5Bc2lhbiBqb3VybmFsIG9mIHBzeWNoaWF0cnk8
L2Z1bGwtdGl0bGU+PC9wZXJpb2RpY2FsPjxwYWdlcz41Ni02MTwvcGFnZXM+PHZvbHVtZT4xMDwv
dm9sdW1lPjxkYXRlcz48eWVhcj4yMDE0PC95ZWFyPjwvZGF0ZXM+PGlzYm4+MTg3Ni0yMDE4PC9p
c2JuPjx1cmxzPjwvdXJscz48L3JlY29yZD48L0NpdGU+PENpdGU+PEF1dGhvcj5TcGVuY2U8L0F1
dGhvcj48WWVhcj4yMDA1PC9ZZWFyPjxSZWNOdW0+ODM8L1JlY051bT48cmVjb3JkPjxyZWMtbnVt
YmVyPjgzPC9yZWMtbnVtYmVyPjxmb3JlaWduLWtleXM+PGtleSBhcHA9IkVOIiBkYi1pZD0icnBm
YWR2MDIxMHh2ZHplOXR2anhkZnA2eHNmMjI1OXJhZXA1IiB0aW1lc3RhbXA9IjE3Mzg3NTk5ODUi
PjgzPC9rZXk+PC9mb3JlaWduLWtleXM+PHJlZi10eXBlIG5hbWU9IkpvdXJuYWwgQXJ0aWNsZSI+
MTc8L3JlZi10eXBlPjxjb250cmlidXRvcnM+PGF1dGhvcnM+PGF1dGhvcj5TcGVuY2UsIFMuIEgu
PC9hdXRob3I+PGF1dGhvcj5TaGVmZmllbGQsIEouIEsuPC9hdXRob3I+PGF1dGhvcj5Eb25vdmFu
LCBDLiBMLjwvYXV0aG9yPjwvYXV0aG9ycz48L2NvbnRyaWJ1dG9ycz48YXV0aC1hZGRyZXNzPlNj
aG9vbCBvZiBQc3ljaG9sb2d5LCBVbml2ZXJzaXR5IG9mIFF1ZWVuc2xhbmQsIEJyaXNiYW5lLCBR
TEQsIEF1c3RyYWxpYS4gcy5zcGVuY2VAcHN5LnVxLmVkdS5hdTwvYXV0aC1hZGRyZXNzPjx0aXRs
ZXM+PHRpdGxlPkxvbmctdGVybSBvdXRjb21lIG9mIGEgc2Nob29sLWJhc2VkLCB1bml2ZXJzYWwg
YXBwcm9hY2ggdG8gcHJldmVudGlvbiBvZiBkZXByZXNzaW9uIGluIGFkb2xlc2NlbnRzPC90aXRs
ZT48c2Vjb25kYXJ5LXRpdGxlPkogQ29uc3VsdCBDbGluIFBzeWNob2w8L3NlY29uZGFyeS10aXRs
ZT48L3RpdGxlcz48cGVyaW9kaWNhbD48ZnVsbC10aXRsZT5KIENvbnN1bHQgQ2xpbiBQc3ljaG9s
PC9mdWxsLXRpdGxlPjwvcGVyaW9kaWNhbD48cGFnZXM+MTYwLTc8L3BhZ2VzPjx2b2x1bWU+NzM8
L3ZvbHVtZT48bnVtYmVyPjE8L251bWJlcj48a2V5d29yZHM+PGtleXdvcmQ+QWRvbGVzY2VudDwv
a2V5d29yZD48a2V5d29yZD5DaGlsZDwva2V5d29yZD48a2V5d29yZD4qQ29nbml0aXZlIEJlaGF2
aW9yYWwgVGhlcmFweTwva2V5d29yZD48a2V5d29yZD5EZXByZXNzaXZlIERpc29yZGVyL2RpYWdu
b3Npcy8qcHJldmVudGlvbiAmYW1wOyBjb250cm9sL3BzeWNob2xvZ3k8L2tleXdvcmQ+PGtleXdv
cmQ+RmVtYWxlPC9rZXl3b3JkPjxrZXl3b3JkPkZvbGxvdy1VcCBTdHVkaWVzPC9rZXl3b3JkPjxr
ZXl3b3JkPipIZWFsdGggRWR1Y2F0aW9uPC9rZXl3b3JkPjxrZXl3b3JkPkh1bWFuczwva2V5d29y
ZD48a2V5d29yZD5JbnRlcm5hbC1FeHRlcm5hbCBDb250cm9sPC9rZXl3b3JkPjxrZXl3b3JkPk1h
bGU8L2tleXdvcmQ+PGtleXdvcmQ+T3V0Y29tZSBBc3Nlc3NtZW50LCBIZWFsdGggQ2FyZTwva2V5
d29yZD48a2V5d29yZD5QZXJzb25hbGl0eSBJbnZlbnRvcnk8L2tleXdvcmQ+PGtleXdvcmQ+UHJv
YmxlbSBTb2x2aW5nPC9rZXl3b3JkPjwva2V5d29yZHM+PGRhdGVzPjx5ZWFyPjIwMDU8L3llYXI+
PHB1Yi1kYXRlcz48ZGF0ZT5GZWI8L2RhdGU+PC9wdWItZGF0ZXM+PC9kYXRlcz48aXNibj4wMDIy
LTAwNlggKFByaW50KSYjeEQ7MDAyMi0wMDZYIChMaW5raW5nKTwvaXNibj48YWNjZXNzaW9uLW51
bT4xNTcwOTg0MzwvYWNjZXNzaW9uLW51bT48dXJscz48cmVsYXRlZC11cmxzPjx1cmw+aHR0cHM6
Ly93d3cubmNiaS5ubG0ubmloLmdvdi9wdWJtZWQvMTU3MDk4NDM8L3VybD48L3JlbGF0ZWQtdXJs
cz48L3VybHM+PGVsZWN0cm9uaWMtcmVzb3VyY2UtbnVtPjEwLjEwMzcvMDAyMi0wMDZYLjczLjEu
MTYwPC9lbGVjdHJvbmljLXJlc291cmNlLW51bT48cmVtb3RlLWRhdGFiYXNlLW5hbWU+TWVkbGlu
ZTwvcmVtb3RlLWRhdGFiYXNlLW5hbWU+PHJlbW90ZS1kYXRhYmFzZS1wcm92aWRlcj5OTE08L3Jl
bW90ZS1kYXRhYmFzZS1wcm92aWRlcj48L3JlY29yZD48L0NpdGU+PENpdGU+PEF1dGhvcj5TdGFs
bGFyZDwvQXV0aG9yPjxZZWFyPjIwMTM8L1llYXI+PFJlY051bT44NDwvUmVjTnVtPjxyZWNvcmQ+
PHJlYy1udW1iZXI+ODQ8L3JlYy1udW1iZXI+PGZvcmVpZ24ta2V5cz48a2V5IGFwcD0iRU4iIGRi
LWlkPSJycGZhZHYwMjEweHZkemU5dHZqeGRmcDZ4c2YyMjU5cmFlcDUiIHRpbWVzdGFtcD0iMTcz
ODc2MDAxMCI+ODQ8L2tleT48L2ZvcmVpZ24ta2V5cz48cmVmLXR5cGUgbmFtZT0iSm91cm5hbCBB
cnRpY2xlIj4xNzwvcmVmLXR5cGU+PGNvbnRyaWJ1dG9ycz48YXV0aG9ycz48YXV0aG9yPlN0YWxs
YXJkLCBQLjwvYXV0aG9yPjxhdXRob3I+UGhpbGxpcHMsIFIuPC9hdXRob3I+PGF1dGhvcj5Nb250
Z29tZXJ5LCBBLiBBLjwvYXV0aG9yPjxhdXRob3I+U3BlYXJzLCBNLjwvYXV0aG9yPjxhdXRob3I+
QW5kZXJzb24sIFIuPC9hdXRob3I+PGF1dGhvcj5UYXlsb3IsIEouPC9hdXRob3I+PGF1dGhvcj5B
cmF5YSwgUi48L2F1dGhvcj48YXV0aG9yPkxld2lzLCBHLjwvYXV0aG9yPjxhdXRob3I+VWtvdW11
bm5lLCBPLiBDLjwvYXV0aG9yPjxhdXRob3I+TWlsbGluZ3MsIEEuPC9hdXRob3I+PGF1dGhvcj5H
ZW9yZ2lvdSwgTC48L2F1dGhvcj48YXV0aG9yPkNvb2ssIEUuPC9hdXRob3I+PGF1dGhvcj5TYXlh
bCwgSy48L2F1dGhvcj48L2F1dGhvcnM+PC9jb250cmlidXRvcnM+PGF1dGgtYWRkcmVzcz5EZXBh
cnRtZW50IGZvciBIZWFsdGgsIFVuaXZlcnNpdHkgb2YgQmF0aCwgQmF0aCwgVUsuPC9hdXRoLWFk
ZHJlc3M+PHRpdGxlcz48dGl0bGU+QSBjbHVzdGVyIHJhbmRvbWlzZWQgY29udHJvbGxlZCB0cmlh
bCB0byBkZXRlcm1pbmUgdGhlIGNsaW5pY2FsIGVmZmVjdGl2ZW5lc3MgYW5kIGNvc3QtZWZmZWN0
aXZlbmVzcyBvZiBjbGFzc3Jvb20tYmFzZWQgY29nbml0aXZlLWJlaGF2aW91cmFsIHRoZXJhcHkg
KENCVCkgaW4gcmVkdWNpbmcgc3ltcHRvbXMgb2YgZGVwcmVzc2lvbiBpbiBoaWdoLXJpc2sgYWRv
bGVzY2VudHM8L3RpdGxlPjxzZWNvbmRhcnktdGl0bGU+SGVhbHRoIFRlY2hub2wgQXNzZXNzPC9z
ZWNvbmRhcnktdGl0bGU+PC90aXRsZXM+PHBlcmlvZGljYWw+PGZ1bGwtdGl0bGU+SGVhbHRoIFRl
Y2hub2wgQXNzZXNzPC9mdWxsLXRpdGxlPjwvcGVyaW9kaWNhbD48cGFnZXM+dmlpLXh2aWksIDEt
MTA5PC9wYWdlcz48dm9sdW1lPjE3PC92b2x1bWU+PG51bWJlcj40NzwvbnVtYmVyPjxrZXl3b3Jk
cz48a2V5d29yZD5BZG9sZXNjZW50PC9rZXl3b3JkPjxrZXl3b3JkPkFnZSBGYWN0b3JzPC9rZXl3
b3JkPjxrZXl3b3JkPkFueGlldHkvdGhlcmFweTwva2V5d29yZD48a2V5d29yZD5CdWxseWluZzwv
a2V5d29yZD48a2V5d29yZD5DaGlsZDwva2V5d29yZD48a2V5d29yZD5Db2duaXRpdmUgQmVoYXZp
b3JhbCBUaGVyYXB5LyplY29ub21pY3MvKm1ldGhvZHM8L2tleXdvcmQ+PGtleXdvcmQ+RGVwcmVz
c2lvbi8qdGhlcmFweTwva2V5d29yZD48a2V5d29yZD5GZW1hbGU8L2tleXdvcmQ+PGtleXdvcmQ+
SHVtYW5zPC9rZXl3b3JkPjxrZXl3b3JkPk1hbGU8L2tleXdvcmQ+PGtleXdvcmQ+UHJvZ3JhbSBF
dmFsdWF0aW9uPC9rZXl3b3JkPjxrZXl3b3JkPlF1YWxpdHktQWRqdXN0ZWQgTGlmZSBZZWFyczwv
a2V5d29yZD48a2V5d29yZD5SaXNrIEFzc2Vzc21lbnQ8L2tleXdvcmQ+PGtleXdvcmQ+KlNjaG9v
bHM8L2tleXdvcmQ+PGtleXdvcmQ+U2VsZi1Jbmp1cmlvdXMgQmVoYXZpb3IvcHJldmVudGlvbiAm
YW1wOyBjb250cm9sPC9rZXl3b3JkPjxrZXl3b3JkPlNvY2lvZWNvbm9taWMgRmFjdG9yczwva2V5
d29yZD48a2V5d29yZD5TdWJzdGFuY2UtUmVsYXRlZCBEaXNvcmRlcnMvcHJldmVudGlvbiAmYW1w
OyBjb250cm9sPC9rZXl3b3JkPjwva2V5d29yZHM+PGRhdGVzPjx5ZWFyPjIwMTM8L3llYXI+PHB1
Yi1kYXRlcz48ZGF0ZT5PY3Q8L2RhdGU+PC9wdWItZGF0ZXM+PC9kYXRlcz48aXNibj4yMDQ2LTQ5
MjQgKEVsZWN0cm9uaWMpJiN4RDsxMzY2LTUyNzggKFByaW50KSYjeEQ7MTM2Ni01Mjc4IChMaW5r
aW5nKTwvaXNibj48YWNjZXNzaW9uLW51bT4yNDE3MjAyNDwvYWNjZXNzaW9uLW51bT48dXJscz48
cmVsYXRlZC11cmxzPjx1cmw+aHR0cHM6Ly93d3cubmNiaS5ubG0ubmloLmdvdi9wdWJtZWQvMjQx
NzIwMjQ8L3VybD48L3JlbGF0ZWQtdXJscz48L3VybHM+PGN1c3RvbTI+UE1DNDc4MTIwNzwvY3Vz
dG9tMj48ZWxlY3Ryb25pYy1yZXNvdXJjZS1udW0+MTAuMzMxMC9odGExNzQ3MDwvZWxlY3Ryb25p
Yy1yZXNvdXJjZS1udW0+PHJlbW90ZS1kYXRhYmFzZS1uYW1lPk1lZGxpbmU8L3JlbW90ZS1kYXRh
YmFzZS1uYW1lPjxyZW1vdGUtZGF0YWJhc2UtcHJvdmlkZXI+TkxNPC9yZW1vdGUtZGF0YWJhc2Ut
cHJvdmlkZXI+PC9yZWNvcmQ+PC9DaXRlPjxDaXRlPjxBdXRob3I+VGFrPC9BdXRob3I+PFllYXI+
MjAxNjwvWWVhcj48UmVjTnVtPjg1PC9SZWNOdW0+PHJlY29yZD48cmVjLW51bWJlcj44NTwvcmVj
LW51bWJlcj48Zm9yZWlnbi1rZXlzPjxrZXkgYXBwPSJFTiIgZGItaWQ9InJwZmFkdjAyMTB4dmR6
ZTl0dmp4ZGZwNnhzZjIyNTlyYWVwNSIgdGltZXN0YW1wPSIxNzM4NzYwMDM0Ij44NTwva2V5Pjwv
Zm9yZWlnbi1rZXlzPjxyZWYtdHlwZSBuYW1lPSJKb3VybmFsIEFydGljbGUiPjE3PC9yZWYtdHlw
ZT48Y29udHJpYnV0b3JzPjxhdXRob3JzPjxhdXRob3I+VGFrLCBZLiBSLjwvYXV0aG9yPjxhdXRo
b3I+TGljaHR3YXJjay1Bc2Nob2ZmLCBBLjwvYXV0aG9yPjxhdXRob3I+R2lsbGhhbSwgSi4gRS48
L2F1dGhvcj48YXV0aG9yPlZhbiBadW5kZXJ0LCBSLiBNLjwvYXV0aG9yPjxhdXRob3I+RW5nZWxz
LCBSLiBDLjwvYXV0aG9yPjwvYXV0aG9ycz48L2NvbnRyaWJ1dG9ycz48YXV0aC1hZGRyZXNzPkJl
aGF2aW91cmFsIFNjaWVuY2UgSW5zdGl0dXRlLCBSYWRib3VkIFVuaXZlcnNpdHkgTmlqbWVnZW4s
IFAuTy4gQm94IDkxMDQsIDY1MDAsIEhFLCBOaWptZWdlbiwgVGhlIE5ldGhlcmxhbmRzLiB5LnRh
a0Bwd28ucnUubmwuJiN4RDtCZWhhdmlvdXJhbCBTY2llbmNlIEluc3RpdHV0ZSwgUmFkYm91ZCBV
bml2ZXJzaXR5IE5pam1lZ2VuLCBQLk8uIEJveCA5MTA0LCA2NTAwLCBIRSwgTmlqbWVnZW4sIFRo
ZSBOZXRoZXJsYW5kcy4mI3hEO1BzeWNob2xvZ3kgRGVwYXJ0bWVudCwgU3dhcnRobW9yZSBDb2xs
ZWdlLCA1MDAgQ29sbGVnZSBBdmVudWUsIFN3YXJ0aG1vcmUsIFBBLCAxOTA4MSwgVVNBLiYjeEQ7
VGhlIFBlbm4gUmVzaWxpZW5jeSBQcm9qZWN0LCBQb3NpdGl2ZSBQc3ljaG9sb2d5IENlbnRlciwg
VW5pdmVyc2l0eSBvZiBQZW5uc3lsdmFuaWEsIFBoaWxhZGVscGhpYSwgUEEsIFVTQS4mI3hEO0xl
ZXIgJmFtcDsgVmVlcmtyYWNodCwgSGF2ZW5zdHJhYXQgMTViLCA1MjExIFdDJmFwb3M7cywgSGVy
dG9nZW5ib3NjaCwgVGhlIE5ldGhlcmxhbmRzLiYjeEQ7VHJpbWJvcy1JbnN0aXR1dGUsIFAuTy4g
Qm94IDcyNSwgMzUwMCwgQVMsIFV0cmVjaHQsIFRoZSBOZXRoZXJsYW5kcy48L2F1dGgtYWRkcmVz
cz48dGl0bGVzPjx0aXRsZT5Vbml2ZXJzYWwgU2Nob29sLUJhc2VkIERlcHJlc3Npb24gUHJldmVu
dGlvbiAmYXBvcztPcCBWb2xsZSBLcmFjaHQmYXBvczs6IGEgTG9uZ2l0dWRpbmFsIENsdXN0ZXIg
UmFuZG9taXplZCBDb250cm9sbGVkIFRyaWFsPC90aXRsZT48c2Vjb25kYXJ5LXRpdGxlPkogQWJu
b3JtIENoaWxkIFBzeWNob2w8L3NlY29uZGFyeS10aXRsZT48L3RpdGxlcz48cGVyaW9kaWNhbD48
ZnVsbC10aXRsZT5KIEFibm9ybSBDaGlsZCBQc3ljaG9sPC9mdWxsLXRpdGxlPjwvcGVyaW9kaWNh
bD48cGFnZXM+OTQ5LTYxPC9wYWdlcz48dm9sdW1lPjQ0PC92b2x1bWU+PG51bWJlcj41PC9udW1i
ZXI+PGtleXdvcmRzPjxrZXl3b3JkPkFkb2xlc2NlbnQ8L2tleXdvcmQ+PGtleXdvcmQ+RGVwcmVz
c2lvbi8qcHJldmVudGlvbiAmYW1wOyBjb250cm9sL3BzeWNob2xvZ3k8L2tleXdvcmQ+PGtleXdv
cmQ+RmVtYWxlPC9rZXl3b3JkPjxrZXl3b3JkPkh1bWFuczwva2V5d29yZD48a2V5d29yZD5Mb25n
aXR1ZGluYWwgU3R1ZGllczwva2V5d29yZD48a2V5d29yZD5NYWxlPC9rZXl3b3JkPjxrZXl3b3Jk
PlBzeWNoaWF0cmljIFN0YXR1cyBSYXRpbmcgU2NhbGVzPC9rZXl3b3JkPjxrZXl3b3JkPipTY2hv
b2wgSGVhbHRoIFNlcnZpY2VzPC9rZXl3b3JkPjxrZXl3b3JkPkFkb2xlc2NlbmNlPC9rZXl3b3Jk
PjxrZXl3b3JkPkRlcHJlc3Npb248L2tleXdvcmQ+PGtleXdvcmQ+RGVwcmVzc2l2ZSBzeW1wdG9t
czwva2V5d29yZD48a2V5d29yZD5Vbml2ZXJzYWwgcHJldmVudGlvbjwva2V5d29yZD48L2tleXdv
cmRzPjxkYXRlcz48eWVhcj4yMDE2PC95ZWFyPjxwdWItZGF0ZXM+PGRhdGU+SnVsPC9kYXRlPjwv
cHViLWRhdGVzPjwvZGF0ZXM+PGlzYm4+MTU3My0yODM1IChFbGVjdHJvbmljKSYjeEQ7MDA5MS0w
NjI3IChQcmludCkmI3hEOzAwOTEtMDYyNyAoTGlua2luZyk8L2lzYm4+PGFjY2Vzc2lvbi1udW0+
MjY0MDQ2NDA8L2FjY2Vzc2lvbi1udW0+PHVybHM+PHJlbGF0ZWQtdXJscz48dXJsPmh0dHBzOi8v
d3d3Lm5jYmkubmxtLm5paC5nb3YvcHVibWVkLzI2NDA0NjQwPC91cmw+PC9yZWxhdGVkLXVybHM+
PC91cmxzPjxjdXN0b20yPlBNQzQ4OTMzNzg8L2N1c3RvbTI+PGVsZWN0cm9uaWMtcmVzb3VyY2Ut
bnVtPjEwLjEwMDcvczEwODAyLTAxNS0wMDgwLTE8L2VsZWN0cm9uaWMtcmVzb3VyY2UtbnVtPjxy
ZW1vdGUtZGF0YWJhc2UtbmFtZT5NZWRsaW5lPC9yZW1vdGUtZGF0YWJhc2UtbmFtZT48cmVtb3Rl
LWRhdGFiYXNlLXByb3ZpZGVyPk5MTTwvcmVtb3RlLWRhdGFiYXNlLXByb3ZpZGVyPjwvcmVjb3Jk
PjwvQ2l0ZT48Q2l0ZT48QXV0aG9yPlRob21wc29uPC9BdXRob3I+PFllYXI+MjAwMTwvWWVhcj48
UmVjTnVtPjg2PC9SZWNOdW0+PHJlY29yZD48cmVjLW51bWJlcj44NjwvcmVjLW51bWJlcj48Zm9y
ZWlnbi1rZXlzPjxrZXkgYXBwPSJFTiIgZGItaWQ9InJwZmFkdjAyMTB4dmR6ZTl0dmp4ZGZwNnhz
ZjIyNTlyYWVwNSIgdGltZXN0YW1wPSIxNzM4NzYwMDcyIj44Njwva2V5PjwvZm9yZWlnbi1rZXlz
PjxyZWYtdHlwZSBuYW1lPSJKb3VybmFsIEFydGljbGUiPjE3PC9yZWYtdHlwZT48Y29udHJpYnV0
b3JzPjxhdXRob3JzPjxhdXRob3I+VGhvbXBzb24sIEUuIEEuPC9hdXRob3I+PGF1dGhvcj5FZ2dl
cnQsIEwuIEwuPC9hdXRob3I+PGF1dGhvcj5SYW5kZWxsLCBCLiBQLjwvYXV0aG9yPjxhdXRob3I+
UGlrZSwgSy4gQy48L2F1dGhvcj48L2F1dGhvcnM+PC9jb250cmlidXRvcnM+PGF1dGgtYWRkcmVz
cz5SZWNvbm5lY3RpbmcgWW91dGggUHJldmVudGlvbiBSZXNlYXJjaCBQcm9ncmFtLCBQc3ljaG9z
b2NpYWwgYW5kIENvbW11bml0eSBIZWFsdGgsIENhbXB1cyBCb3ggMzU3MjYzLCBVbml2ZXJzaXR5
IG9mIFdhc2hpbmd0b24gU2Nob29sIG9mIE51cnNpbmcsIFNlYXR0bGUsIFdBIDk4MTk1LTcyNjMs
IFVTQS4gZWxhaW5ldEB1Lndhc2hpbmd0b24uZWR1PC9hdXRoLWFkZHJlc3M+PHRpdGxlcz48dGl0
bGU+RXZhbHVhdGlvbiBvZiBpbmRpY2F0ZWQgc3VpY2lkZSByaXNrIHByZXZlbnRpb24gYXBwcm9h
Y2hlcyBmb3IgcG90ZW50aWFsIGhpZ2ggc2Nob29sIGRyb3BvdXRzPC90aXRsZT48c2Vjb25kYXJ5
LXRpdGxlPkFtIEogUHVibGljIEhlYWx0aDwvc2Vjb25kYXJ5LXRpdGxlPjwvdGl0bGVzPjxwZXJp
b2RpY2FsPjxmdWxsLXRpdGxlPkFtIEogUHVibGljIEhlYWx0aDwvZnVsbC10aXRsZT48L3Blcmlv
ZGljYWw+PHBhZ2VzPjc0Mi01MjwvcGFnZXM+PHZvbHVtZT45MTwvdm9sdW1lPjxudW1iZXI+NTwv
bnVtYmVyPjxrZXl3b3Jkcz48a2V5d29yZD5BZGFwdGF0aW9uLCBQc3ljaG9sb2dpY2FsPC9rZXl3
b3JkPjxrZXl3b3JkPkFkb2xlc2NlbnQ8L2tleXdvcmQ+PGtleXdvcmQ+QWR1bHQ8L2tleXdvcmQ+
PGtleXdvcmQ+QW5hbHlzaXMgb2YgVmFyaWFuY2U8L2tleXdvcmQ+PGtleXdvcmQ+QW5nZXI8L2tl
eXdvcmQ+PGtleXdvcmQ+QW54aWV0eS9wcmV2ZW50aW9uICZhbXA7IGNvbnRyb2w8L2tleXdvcmQ+
PGtleXdvcmQ+RGVwcmVzc2lvbi9wcmV2ZW50aW9uICZhbXA7IGNvbnRyb2w8L2tleXdvcmQ+PGtl
eXdvcmQ+RmVtYWxlPC9rZXl3b3JkPjxrZXl3b3JkPkh1bWFuczwva2V5d29yZD48a2V5d29yZD5N
YWxlPC9rZXl3b3JkPjxrZXl3b3JkPk5vcnRod2VzdGVybiBVbml0ZWQgU3RhdGVzPC9rZXl3b3Jk
PjxrZXl3b3JkPlBhY2lmaWMgU3RhdGVzPC9rZXl3b3JkPjxrZXl3b3JkPlByb2dyYW0gRXZhbHVh
dGlvbjwva2V5d29yZD48a2V5d29yZD5SZWdyZXNzaW9uIEFuYWx5c2lzPC9rZXl3b3JkPjxrZXl3
b3JkPlJpc2s8L2tleXdvcmQ+PGtleXdvcmQ+Umlzay1UYWtpbmc8L2tleXdvcmQ+PGtleXdvcmQ+
KlNjaG9vbCBIZWFsdGggU2VydmljZXM8L2tleXdvcmQ+PGtleXdvcmQ+U2V4IEZhY3RvcnM8L2tl
eXdvcmQ+PGtleXdvcmQ+U29jaWFsIFN1cHBvcnQ8L2tleXdvcmQ+PGtleXdvcmQ+U3R1ZGVudCBE
cm9wb3V0cy8qcHN5Y2hvbG9neTwva2V5d29yZD48a2V5d29yZD4qU3VpY2lkZSBQcmV2ZW50aW9u
PC9rZXl3b3JkPjwva2V5d29yZHM+PGRhdGVzPjx5ZWFyPjIwMDE8L3llYXI+PHB1Yi1kYXRlcz48
ZGF0ZT5NYXk8L2RhdGU+PC9wdWItZGF0ZXM+PC9kYXRlcz48aXNibj4wMDkwLTAwMzYgKFByaW50
KSYjeEQ7MTU0MS0wMDQ4IChFbGVjdHJvbmljKSYjeEQ7MDA5MC0wMDM2IChMaW5raW5nKTwvaXNi
bj48YWNjZXNzaW9uLW51bT4xMTM0NDg4MjwvYWNjZXNzaW9uLW51bT48dXJscz48cmVsYXRlZC11
cmxzPjx1cmw+aHR0cHM6Ly93d3cubmNiaS5ubG0ubmloLmdvdi9wdWJtZWQvMTEzNDQ4ODI8L3Vy
bD48L3JlbGF0ZWQtdXJscz48L3VybHM+PGN1c3RvbTI+UE1DMTQ0NjY2NDwvY3VzdG9tMj48ZWxl
Y3Ryb25pYy1yZXNvdXJjZS1udW0+MTAuMjEwNS9hanBoLjkxLjUuNzQyPC9lbGVjdHJvbmljLXJl
c291cmNlLW51bT48cmVtb3RlLWRhdGFiYXNlLW5hbWU+TWVkbGluZTwvcmVtb3RlLWRhdGFiYXNl
LW5hbWU+PHJlbW90ZS1kYXRhYmFzZS1wcm92aWRlcj5OTE08L3JlbW90ZS1kYXRhYmFzZS1wcm92
aWRlcj48L3JlY29yZD48L0NpdGU+PENpdGU+PEF1dGhvcj5XYXNzZXJtYW48L0F1dGhvcj48WWVh
cj4yMDE1PC9ZZWFyPjxSZWNOdW0+ODg8L1JlY051bT48cmVjb3JkPjxyZWMtbnVtYmVyPjg4PC9y
ZWMtbnVtYmVyPjxmb3JlaWduLWtleXM+PGtleSBhcHA9IkVOIiBkYi1pZD0icnBmYWR2MDIxMHh2
ZHplOXR2anhkZnA2eHNmMjI1OXJhZXA1IiB0aW1lc3RhbXA9IjE3Mzg3NjAxODIiPjg4PC9rZXk+
PC9mb3JlaWduLWtleXM+PHJlZi10eXBlIG5hbWU9IkpvdXJuYWwgQXJ0aWNsZSI+MTc8L3JlZi10
eXBlPjxjb250cmlidXRvcnM+PGF1dGhvcnM+PGF1dGhvcj5XYXNzZXJtYW4sIEQuPC9hdXRob3I+
PGF1dGhvcj5Ib3ZlbiwgQy4gVy48L2F1dGhvcj48YXV0aG9yPldhc3Nlcm1hbiwgQy48L2F1dGhv
cj48YXV0aG9yPldhbGwsIE0uPC9hdXRob3I+PGF1dGhvcj5FaXNlbmJlcmcsIFIuPC9hdXRob3I+
PGF1dGhvcj5IYWRsYWN6a3ksIEcuPC9hdXRob3I+PGF1dGhvcj5LZWxsZWhlciwgSS48L2F1dGhv
cj48YXV0aG9yPlNhcmNoaWFwb25lLCBNLjwvYXV0aG9yPjxhdXRob3I+QXB0ZXIsIEEuPC9hdXRo
b3I+PGF1dGhvcj5CYWxhenMsIEouPC9hdXRob3I+PGF1dGhvcj5Cb2JlcywgSi48L2F1dGhvcj48
YXV0aG9yPkJydW5uZXIsIFIuPC9hdXRob3I+PGF1dGhvcj5Db3Jjb3JhbiwgUC48L2F1dGhvcj48
YXV0aG9yPkNvc21hbiwgRC48L2F1dGhvcj48YXV0aG9yPkd1aWxsZW1pbiwgRi48L2F1dGhvcj48
YXV0aG9yPkhhcmluZywgQy48L2F1dGhvcj48YXV0aG9yPklvc3VlLCBNLjwvYXV0aG9yPjxhdXRo
b3I+S2Flc3MsIE0uPC9hdXRob3I+PGF1dGhvcj5LYWhuLCBKLiBQLjwvYXV0aG9yPjxhdXRob3I+
S2VlbGV5LCBILjwvYXV0aG9yPjxhdXRob3I+TXVzYSwgRy4gSi48L2F1dGhvcj48YXV0aG9yPk5l
bWVzLCBCLjwvYXV0aG9yPjxhdXRob3I+UG9zdHV2YW4sIFYuPC9hdXRob3I+PGF1dGhvcj5TYWl6
LCBQLjwvYXV0aG9yPjxhdXRob3I+UmVpdGVyLVRoZWlsLCBTLjwvYXV0aG9yPjxhdXRob3I+VmFy
bmlrLCBBLjwvYXV0aG9yPjxhdXRob3I+VmFybmlrLCBQLjwvYXV0aG9yPjxhdXRob3I+Q2FybGks
IFYuPC9hdXRob3I+PC9hdXRob3JzPjwvY29udHJpYnV0b3JzPjxhdXRoLWFkZHJlc3M+TmF0aW9u
YWwgQ2VudHJlIGZvciBTdWljaWRlIFJlc2VhcmNoIGFuZCBQcmV2ZW50aW9uIG9mIE1lbnRhbCBJ
bGwtSGVhbHRoIChOQVNQKSwgS2Fyb2xpbnNrYSBJbnN0aXR1dGV0LCBTdG9ja2hvbG0sIFN3ZWRl
bi4gRWxlY3Ryb25pYyBhZGRyZXNzOiBkYW51dGEud2Fzc2VybWFuQGtpLnNlLiYjeEQ7RGl2aXNp
b24gb2YgQ2hpbGQgYW5kIEFkb2xlc2NlbnQgUHN5Y2hpYXRyeSwgTmV3IFlvcmsgU3RhdGUgUHN5
Y2hpYXRyaWMgSW5zdGl0dXRlLCBDb2x1bWJpYSBVbml2ZXJzaXR5LCBOZXcgWW9yaywgTlksIFVT
QTsgRGVwYXJ0bWVudCBvZiBQc3ljaGlhdHJ5LCBOZXcgWW9yayBTdGF0ZSBQc3ljaGlhdHJpYyBJ
bnN0aXR1dGUsIENvbHVtYmlhIFVuaXZlcnNpdHksIE5ldyBZb3JrLCBOWSwgVVNBOyBEZXBhcnRt
ZW50IG9mIEVwaWRlbWlvbG9neSwgTWFpbG1hbiBTY2hvb2wgb2YgUHVibGljIEhlYWx0aCwgQ29s
dW1iaWEgVW5pdmVyc2l0eSwgTmV3IFlvcmssIE5ZLCBVU0EuJiN4RDtEaXZpc2lvbiBvZiBDaGls
ZCBhbmQgQWRvbGVzY2VudCBQc3ljaGlhdHJ5LCBOZXcgWW9yayBTdGF0ZSBQc3ljaGlhdHJpYyBJ
bnN0aXR1dGUsIENvbHVtYmlhIFVuaXZlcnNpdHksIE5ldyBZb3JrLCBOWSwgVVNBOyBEZXBhcnRt
ZW50IG9mIE1lZGljaW5lIGFuZCBIZWFsdGggU2NpZW5jZSwgVW5pdmVyc2l0eSBvZiBNb2xpc2Us
IENhbXBvYmFzc28sIEl0YWx5LiYjeEQ7RGVwYXJ0bWVudCBvZiBQc3ljaGlhdHJ5LCBOZXcgWW9y
ayBTdGF0ZSBQc3ljaGlhdHJpYyBJbnN0aXR1dGUsIENvbHVtYmlhIFVuaXZlcnNpdHksIE5ldyBZ
b3JrLCBOWSwgVVNBOyBEZXBhcnRtZW50IG9mIEJpb3N0YXRpc3RpY3MsIE1haWxtYW4gU2Nob29s
IG9mIFB1YmxpYyBIZWFsdGgsIENvbHVtYmlhIFVuaXZlcnNpdHksIE5ldyBZb3JrLCBOWSwgVVNB
LiYjeEQ7RGl2aXNpb24gb2YgQ2hpbGQgYW5kIEFkb2xlc2NlbnQgUHN5Y2hpYXRyeSwgTmV3IFlv
cmsgU3RhdGUgUHN5Y2hpYXRyaWMgSW5zdGl0dXRlLCBDb2x1bWJpYSBVbml2ZXJzaXR5LCBOZXcg
WW9yaywgTlksIFVTQS4mI3hEO05hdGlvbmFsIENlbnRyZSBmb3IgU3VpY2lkZSBSZXNlYXJjaCBh
bmQgUHJldmVudGlvbiBvZiBNZW50YWwgSWxsLUhlYWx0aCAoTkFTUCksIEthcm9saW5za2EgSW5z
dGl0dXRldCwgU3RvY2tob2xtLCBTd2VkZW4uJiN4RDtEZXBhcnRtZW50IG9mIE1lZGljaW5lIGFu
ZCBIZWFsdGggU2NpZW5jZSwgVW5pdmVyc2l0eSBvZiBNb2xpc2UsIENhbXBvYmFzc28sIEl0YWx5
OyBOYXRpb25hbCBJbnN0aXR1dGUgZm9yIEhlYWx0aCwgTWlncmF0aW9uIGFuZCBQb3ZlcnR5LCBS
b21lLCBJdGFseS4mI3hEO0ZlaW5iZXJnIENoaWxkIFN0dWR5IENlbnRyZSwgU2NobmVpZGVyIENo
aWxkcmVuJmFwb3M7cyBNZWRpY2FsIENlbnRyZSwgVGVsIEF2aXYgVW5pdmVyc2l0eSwgVGVsIEF2
aXYsIElzcmFlbC4mI3hEO1ZhZGFza2VydCBDaGlsZCBhbmQgQWRvbGVzY2VudCBQc3ljaGlhdHJp
YyBIb3NwaXRhbCwgQnVkYXBlc3QsIEh1bmdhcnk7IEluc3RpdHV0ZSBvZiBQc3ljaG9sb2d5LCBF
b3R2b3MgTG9yYW5kIFVuaXZlcnNpdHksIEJ1ZGFwZXN0LCBIdW5nYXJ5LiYjeEQ7RGVwYXJ0bWVu
dCBvZiBQc3ljaGlhdHJ5LCBDZW50cm8gZGUgSW52ZXN0aWdhY2lvbiBCaW9tZWRpY2EgZW4gUmVk
IGRlIFNhbHVkIE1lbnRhbCwgVW5pdmVyc2l0eSBvZiBPdmllZG8sIE92aWVkbywgU3BhaW4uJiN4
RDtTZWN0aW9uIGZvciBEaXNvcmRlcnMgb2YgUGVyc29uYWxpdHkgRGV2ZWxvcG1lbnQsIENsaW5p
YyBvZiBDaGlsZCBhbmQgQWRvbGVzY2VudCBQc3ljaGlhdHJ5LCBDZW50cmUgb2YgUHN5Y2hvc29j
aWFsIE1lZGljaW5lLCBVbml2ZXJzaXR5IG9mIEhlaWRlbGJlcmcsIEhlaWRlbGJlcmcsIEdlcm1h
bnkuJiN4RDtOYXRpb25hbCBTdWljaWRlIFJlc2VhcmNoIEZvdW5kYXRpb24sIENvcmssIElyZWxh
bmQuJiN4RDtDbGluaWNhbCBQc3ljaG9sb2d5IERlcGFydG1lbnQsIEl1bGl1IEhhdGllZ2FudSBV
bml2ZXJzaXR5IG9mIE1lZGljaW5lIGFuZCBQaGFybWFjeSwgQ2x1ai1OYXBvY2EsIFJvbWFuaWEu
JiN4RDtJbnNlcm0gQ0lDLUVDLCBOYW5jeSBVbml2ZXJzaXR5IEhvc3BpdGFsLCBOYW5jeSwgRnJh
bmNlLiYjeEQ7SW5zdGl0dXRlIGZvciBDbGluaWNhbCBFdmFsdWF0aW9uLCBEZXBhcnRtZW50IGZv
ciBQc3ljaGlhdHJ5IGFuZCBQc3ljaG90aGVyYXB5IEIsIFN0YXRlIEhvc3BpdGFsIEhhbGwsIFR5
cm9sLCBBdXN0cmlhLiYjeEQ7RGVwYXJ0bWVudCBvZiBNZWRpY2luZSBhbmQgSGVhbHRoIFNjaWVu
Y2UsIFVuaXZlcnNpdHkgb2YgTW9saXNlLCBDYW1wb2Jhc3NvLCBJdGFseS4mI3hEO0RlcGFydG1l
bnQgb2YgUHN5Y2hpYXRyeSwgTmFuY3kgVW5pdmVyc2l0eSBIb3NwaXRhbCwgTmFuY3ksIEZyYW5j
ZS4mI3hEO1Nsb3ZlbmUgQ2VudGVyIGZvciBTdWljaWRlIFJlc2VhcmNoLCBBbmRyZWogTWFydXNp
YyBJbnN0aXR1dGUsIFVuaXZlcnNpdHkgb2YgUHJpbW9yc2thLCBLb3BlciwgU2xvdmVuaWEuJiN4
RDtEZXBhcnRtZW50IG9mIENsaW5pY2FsIEV0aGljcywgUHN5Y2hpYXRyaWMgSG9zcGl0YWxzIG9m
IHRoZSBVbml2ZXJzaXR5IG9mIEJhc2VsLCBVbml2ZXJzaXR5IEhvc3BpdGFsIEJhc2VsLCBCYXNl
bCwgU3dpdHplcmxhbmQuJiN4RDtFc3Rvbmlhbi1Td2VkaXNoIE1lbnRhbCBIZWFsdGggYW5kIFN1
aWNpZG9sb2d5IEluc3RpdHV0ZSwgVGFsbGlubiwgRXN0b25pYTsgVGFsbGlubiBVbml2ZXJzaXR5
LCBUYWxsaW5uLCBFc3RvbmlhLjwvYXV0aC1hZGRyZXNzPjx0aXRsZXM+PHRpdGxlPlNjaG9vbC1i
YXNlZCBzdWljaWRlIHByZXZlbnRpb24gcHJvZ3JhbW1lczogdGhlIFNFWUxFIGNsdXN0ZXItcmFu
ZG9taXNlZCwgY29udHJvbGxlZCB0cmlhbDwvdGl0bGU+PHNlY29uZGFyeS10aXRsZT5MYW5jZXQ8
L3NlY29uZGFyeS10aXRsZT48L3RpdGxlcz48cGVyaW9kaWNhbD48ZnVsbC10aXRsZT5MYW5jZXQ8
L2Z1bGwtdGl0bGU+PC9wZXJpb2RpY2FsPjxwYWdlcz4xNTM2LTQ0PC9wYWdlcz48dm9sdW1lPjM4
NTwvdm9sdW1lPjxudW1iZXI+OTk3NzwvbnVtYmVyPjxlZGl0aW9uPjIwMTUwMTA5PC9lZGl0aW9u
PjxrZXl3b3Jkcz48a2V5d29yZD5BZG9sZXNjZW50PC9rZXl3b3JkPjxrZXl3b3JkPkNsdXN0ZXIg
QW5hbHlzaXM8L2tleXdvcmQ+PGtleXdvcmQ+RXVyb3BlPC9rZXl3b3JkPjxrZXl3b3JkPkZlbWFs
ZTwva2V5d29yZD48a2V5d29yZD5Gb2xsb3ctVXAgU3R1ZGllczwva2V5d29yZD48a2V5d29yZD4q
SGVhbHRoIEVkdWNhdGlvbjwva2V5d29yZD48a2V5d29yZD5IdW1hbnM8L2tleXdvcmQ+PGtleXdv
cmQ+TWFsZTwva2V5d29yZD48a2V5d29yZD5PdXRjb21lIEFzc2Vzc21lbnQsIEhlYWx0aCBDYXJl
PC9rZXl3b3JkPjxrZXl3b3JkPlByb2dyYW0gRXZhbHVhdGlvbjwva2V5d29yZD48a2V5d29yZD4q
U2Nob29sIEhlYWx0aCBTZXJ2aWNlczwva2V5d29yZD48a2V5d29yZD5TZWxmIFJlcG9ydDwva2V5
d29yZD48a2V5d29yZD5TdWljaWRlL3N0YXRpc3RpY3MgJmFtcDsgbnVtZXJpY2FsIGRhdGE8L2tl
eXdvcmQ+PGtleXdvcmQ+KlN1aWNpZGUgUHJldmVudGlvbjwva2V5d29yZD48L2tleXdvcmRzPjxk
YXRlcz48eWVhcj4yMDE1PC95ZWFyPjxwdWItZGF0ZXM+PGRhdGU+QXByIDE4PC9kYXRlPjwvcHVi
LWRhdGVzPjwvZGF0ZXM+PGlzYm4+MTQ3NC01NDdYIChFbGVjdHJvbmljKSYjeEQ7MDE0MC02NzM2
IChMaW5raW5nKTwvaXNibj48YWNjZXNzaW9uLW51bT4yNTU3OTgzMzwvYWNjZXNzaW9uLW51bT48
dXJscz48cmVsYXRlZC11cmxzPjx1cmw+aHR0cHM6Ly93d3cubmNiaS5ubG0ubmloLmdvdi9wdWJt
ZWQvMjU1Nzk4MzM8L3VybD48L3JlbGF0ZWQtdXJscz48L3VybHM+PGVsZWN0cm9uaWMtcmVzb3Vy
Y2UtbnVtPjEwLjEwMTYvUzAxNDAtNjczNigxNCk2MTIxMy03PC9lbGVjdHJvbmljLXJlc291cmNl
LW51bT48cmVtb3RlLWRhdGFiYXNlLW5hbWU+TWVkbGluZTwvcmVtb3RlLWRhdGFiYXNlLW5hbWU+
PHJlbW90ZS1kYXRhYmFzZS1wcm92aWRlcj5OTE08L3JlbW90ZS1kYXRhYmFzZS1wcm92aWRlcj48
L3JlY29yZD48L0NpdGU+PENpdGU+PEF1dGhvcj5Zb3VuZzwvQXV0aG9yPjxZZWFyPjIwMTY8L1ll
YXI+PFJlY051bT44OTwvUmVjTnVtPjxyZWNvcmQ+PHJlYy1udW1iZXI+ODk8L3JlYy1udW1iZXI+
PGZvcmVpZ24ta2V5cz48a2V5IGFwcD0iRU4iIGRiLWlkPSJycGZhZHYwMjEweHZkemU5dHZqeGRm
cDZ4c2YyMjU5cmFlcDUiIHRpbWVzdGFtcD0iMTczODc2MDIwNyI+ODk8L2tleT48L2ZvcmVpZ24t
a2V5cz48cmVmLXR5cGUgbmFtZT0iSm91cm5hbCBBcnRpY2xlIj4xNzwvcmVmLXR5cGU+PGNvbnRy
aWJ1dG9ycz48YXV0aG9ycz48YXV0aG9yPllvdW5nLCBKLiBGLjwvYXV0aG9yPjxhdXRob3I+QmVu
YXMsIEouIFMuPC9hdXRob3I+PGF1dGhvcj5TY2h1ZWxlciwgQy4gTS48L2F1dGhvcj48YXV0aG9y
PkdhbGxvcCwgUi48L2F1dGhvcj48YXV0aG9yPkdpbGxoYW0sIEouIEUuPC9hdXRob3I+PGF1dGhv
cj5NdWZzb24sIEwuPC9hdXRob3I+PC9hdXRob3JzPjwvY29udHJpYnV0b3JzPjxhdXRoLWFkZHJl
c3M+UnV0Z2VycyBVbml2ZXJzaXR5LCBOZXcgQnJ1bnN3aWNrLCBOSiwgVVNBLiBqZnlvdW5nQHJj
aS5ydXRnZXJzLmVkdS4mI3hEO1J1dGdlcnMgVW5pdmVyc2l0eSwgTmV3IEJydW5zd2ljaywgTkos
IFVTQS4mI3hEO1dlc3QgQ2hlc3RlciBVbml2ZXJzaXR5LCBXZXN0IENoZXN0ZXIsIFBBLCBVU0Eu
JiN4RDtTd2FydGhtb3JlIENvbGxlZ2UsIFN3YXJ0aG1vcmUsIFBBLCBVU0EuJiN4RDtDb2x1bWJp
YSBVbml2ZXJzaXR5IENvbGxlZ2Ugb2YgUGh5c2ljaWFucyBhbmQgU3VyZ2VvbnMsIE5ldyBZb3Jr
LCBOWSwgVVNBLiYjeEQ7TmV3IFlvcmsgU3RhdGUgUHN5Y2hpYXRyaWMgSW5zdGl0dXRlLCBOZXcg
WW9yaywgTlksIFVTQS48L2F1dGgtYWRkcmVzcz48dGl0bGVzPjx0aXRsZT5BIFJhbmRvbWl6ZWQg
RGVwcmVzc2lvbiBQcmV2ZW50aW9uIFRyaWFsIENvbXBhcmluZyBJbnRlcnBlcnNvbmFsIFBzeWNo
b3RoZXJhcHktLUFkb2xlc2NlbnQgU2tpbGxzIFRyYWluaW5nIHRvIEdyb3VwIENvdW5zZWxpbmcg
aW4gU2Nob29sczwvdGl0bGU+PHNlY29uZGFyeS10aXRsZT5QcmV2IFNjaTwvc2Vjb25kYXJ5LXRp
dGxlPjwvdGl0bGVzPjxwZXJpb2RpY2FsPjxmdWxsLXRpdGxlPlByZXYgU2NpPC9mdWxsLXRpdGxl
PjwvcGVyaW9kaWNhbD48cGFnZXM+MzE0LTI0PC9wYWdlcz48dm9sdW1lPjE3PC92b2x1bWU+PG51
bWJlcj4zPC9udW1iZXI+PGtleXdvcmRzPjxrZXl3b3JkPkFkb2xlc2NlbnQ8L2tleXdvcmQ+PGtl
eXdvcmQ+KkNvdW5zZWxpbmc8L2tleXdvcmQ+PGtleXdvcmQ+RGVwcmVzc2lvbi8qcHJldmVudGlv
biAmYW1wOyBjb250cm9sPC9rZXl3b3JkPjxrZXl3b3JkPkZlbWFsZTwva2V5d29yZD48a2V5d29y
ZD5IdW1hbnM8L2tleXdvcmQ+PGtleXdvcmQ+TWFsZTwva2V5d29yZD48a2V5d29yZD5Qc3ljaG90
aGVyYXB5LyptZXRob2RzPC9rZXl3b3JkPjxrZXl3b3JkPipQc3ljaG90aGVyYXB5LCBHcm91cDwv
a2V5d29yZD48a2V5d29yZD4qU2VsZiBFZmZpY2FjeTwva2V5d29yZD48a2V5d29yZD5BZG9sZXNj
ZW50czwva2V5d29yZD48a2V5d29yZD5EZXByZXNzaW9uPC9rZXl3b3JkPjxrZXl3b3JkPlByZXZl
bnRpb248L2tleXdvcmQ+PC9rZXl3b3Jkcz48ZGF0ZXM+PHllYXI+MjAxNjwveWVhcj48cHViLWRh
dGVzPjxkYXRlPkFwcjwvZGF0ZT48L3B1Yi1kYXRlcz48L2RhdGVzPjxpc2JuPjE1NzMtNjY5NSAo
RWxlY3Ryb25pYykmI3hEOzEzODktNDk4NiAoUHJpbnQpJiN4RDsxMzg5LTQ5ODYgKExpbmtpbmcp
PC9pc2JuPjxhY2Nlc3Npb24tbnVtPjI2NjM4MjE5PC9hY2Nlc3Npb24tbnVtPjx1cmxzPjxyZWxh
dGVkLXVybHM+PHVybD5odHRwczovL3d3dy5uY2JpLm5sbS5uaWguZ292L3B1Ym1lZC8yNjYzODIx
OTwvdXJsPjwvcmVsYXRlZC11cmxzPjwvdXJscz48Y3VzdG9tMT5Db25mbGljdCBvZiBJbnRlcmVz
dCBUaGUgYXV0aG9ycyBkZWNsYXJlIHRoYXQgdGhleSBoYXZlIG5vIGNvbXBldGluZyBpbnRlcmVz
dHMuPC9jdXN0b20xPjxjdXN0b20yPlBNQzU0Njc0NDE8L2N1c3RvbTI+PGVsZWN0cm9uaWMtcmVz
b3VyY2UtbnVtPjEwLjEwMDcvczExMTIxLTAxNS0wNjIwLTU8L2VsZWN0cm9uaWMtcmVzb3VyY2Ut
bnVtPjxyZW1vdGUtZGF0YWJhc2UtbmFtZT5NZWRsaW5lPC9yZW1vdGUtZGF0YWJhc2UtbmFtZT48
cmVtb3RlLWRhdGFiYXNlLXByb3ZpZGVyPk5MTTwvcmVtb3RlLWRhdGFiYXNlLXByb3ZpZGVyPjwv
cmVjb3JkPjwvQ2l0ZT48Q2l0ZT48QXV0aG9yPllvdW5nPC9BdXRob3I+PFllYXI+MjAxOTwvWWVh
cj48UmVjTnVtPjkwPC9SZWNOdW0+PHJlY29yZD48cmVjLW51bWJlcj45MDwvcmVjLW51bWJlcj48
Zm9yZWlnbi1rZXlzPjxrZXkgYXBwPSJFTiIgZGItaWQ9InJwZmFkdjAyMTB4dmR6ZTl0dmp4ZGZw
NnhzZjIyNTlyYWVwNSIgdGltZXN0YW1wPSIxNzM4NzYwMjI0Ij45MDwva2V5PjwvZm9yZWlnbi1r
ZXlzPjxyZWYtdHlwZSBuYW1lPSJKb3VybmFsIEFydGljbGUiPjE3PC9yZWYtdHlwZT48Y29udHJp
YnV0b3JzPjxhdXRob3JzPjxhdXRob3I+WW91bmcsIEouIEYuPC9hdXRob3I+PGF1dGhvcj5Kb25l
cywgSi4gRC48L2F1dGhvcj48YXV0aG9yPlNicmlsbGksIE0uIEQuPC9hdXRob3I+PGF1dGhvcj5C
ZW5hcywgSi4gUy48L2F1dGhvcj48YXV0aG9yPlNwaXJvLCBDLiBOLjwvYXV0aG9yPjxhdXRob3I+
SGFpbW0sIEMuIEEuPC9hdXRob3I+PGF1dGhvcj5HYWxsb3AsIFIuPC9hdXRob3I+PGF1dGhvcj5N
dWZzb24sIEwuPC9hdXRob3I+PGF1dGhvcj5HaWxsaGFtLCBKLiBFLjwvYXV0aG9yPjwvYXV0aG9y
cz48L2NvbnRyaWJ1dG9ycz48YXV0aC1hZGRyZXNzPmEgRGVwYXJ0bWVudCBvZiBDaGlsZCBhbmQg
QWRvbGVzY2VudCBQc3ljaGlhdHJ5IGFuZCBCZWhhdmlvcmFsIFNjaWVuY2VzICwgQ2hpbGRyZW4m
YXBvcztzIEhvc3BpdGFsIG9mIFBoaWxhZGVscGhpYS4mI3hEO2IgUG9saWN5TGFiICwgQ2hpbGRy
ZW4mYXBvcztzIEhvc3BpdGFsIG9mIFBoaWxhZGVscGhpYS4mI3hEO2MgRGVwYXJ0bWVudCBvZiBQ
c3ljaGlhdHJ5LCBVbml2ZXJzaXR5IG9mIFBlbm5zeWx2YW5pYS4mI3hEO2QgR3JhZHVhdGUgU2No
b29sIG9mIEFwcGxpZWQgYW5kIFByb2Zlc3Npb25hbCBQc3ljaG9sb2d5ICwgUnV0Z2VycyBVbml2
ZXJzaXR5LiYjeEQ7ZSBEZXBhcnRtZW50IG9mIFBzeWNob2xvZ3kgLCBSdXRnZXJzIFVuaXZlcnNp
dHkuJiN4RDtmIERlcGFydG1lbnQgb2YgTWF0aGVtYXRpY3MgLCBXZXN0IENoZXN0ZXIgVW5pdmVy
c2l0eS4mI3hEO2cgRGVwYXJ0bWVudCBvZiBQc3ljaGlhdHJ5ICwgQ29sdW1iaWEgVW5pdmVyc2l0
eS4mI3hEO2ggTmV3IFlvcmsgU3RhdGUgUHN5Y2hpYXRyaWMgSW5zdGl0dXRlLiYjeEQ7aSBEZXBh
cnRtZW50IG9mIFBzeWNob2xvZ3kgLCBTd2FydGhtb3JlIENvbGxlZ2UuPC9hdXRoLWFkZHJlc3M+
PHRpdGxlcz48dGl0bGU+TG9uZy1UZXJtIEVmZmVjdHMgZnJvbSBhIFNjaG9vbC1CYXNlZCBUcmlh
bCBDb21wYXJpbmcgSW50ZXJwZXJzb25hbCBQc3ljaG90aGVyYXB5LUFkb2xlc2NlbnQgU2tpbGxz
IFRyYWluaW5nIHRvIEdyb3VwIENvdW5zZWxpbmc8L3RpdGxlPjxzZWNvbmRhcnktdGl0bGU+SiBD
bGluIENoaWxkIEFkb2xlc2MgUHN5Y2hvbDwvc2Vjb25kYXJ5LXRpdGxlPjwvdGl0bGVzPjxwZXJp
b2RpY2FsPjxmdWxsLXRpdGxlPkogQ2xpbiBDaGlsZCBBZG9sZXNjIFBzeWNob2w8L2Z1bGwtdGl0
bGU+PC9wZXJpb2RpY2FsPjxwYWdlcz5TMzYyLVMzNzA8L3BhZ2VzPjx2b2x1bWU+NDg8L3ZvbHVt
ZT48bnVtYmVyPnN1cDE8L251bWJlcj48ZWRpdGlvbj4yMDE4MDcwNjwvZWRpdGlvbj48a2V5d29y
ZHM+PGtleXdvcmQ+QWRvbGVzY2VudDwva2V5d29yZD48a2V5d29yZD5Db3Vuc2VsaW5nLyptZXRo
b2RzPC9rZXl3b3JkPjxrZXl3b3JkPkZlbWFsZTwva2V5d29yZD48a2V5d29yZD5IdW1hbnM8L2tl
eXdvcmQ+PGtleXdvcmQ+SW50ZXJwZXJzb25hbCBQc3ljaG90aGVyYXB5LyptZXRob2RzPC9rZXl3
b3JkPjxrZXl3b3JkPk1hbGU8L2tleXdvcmQ+PGtleXdvcmQ+U2Nob29sIEhlYWx0aCBTZXJ2aWNl
cy8qc3RhbmRhcmRzPC9rZXl3b3JkPjxrZXl3b3JkPlRyZWF0bWVudCBPdXRjb21lPC9rZXl3b3Jk
Pjwva2V5d29yZHM+PGRhdGVzPjx5ZWFyPjIwMTk8L3llYXI+PC9kYXRlcz48aXNibj4xNTM3LTQ0
MjQgKEVsZWN0cm9uaWMpJiN4RDsxNTM3LTQ0MTYgKFByaW50KSYjeEQ7MTUzNy00NDE2IChMaW5r
aW5nKTwvaXNibj48YWNjZXNzaW9uLW51bT4yOTk3OTg4MjwvYWNjZXNzaW9uLW51bT48dXJscz48
cmVsYXRlZC11cmxzPjx1cmw+aHR0cHM6Ly93d3cubmNiaS5ubG0ubmloLmdvdi9wdWJtZWQvMjk5
Nzk4ODI8L3VybD48L3JlbGF0ZWQtdXJscz48L3VybHM+PGN1c3RvbTI+UE1DNjMyMDcyMTwvY3Vz
dG9tMj48ZWxlY3Ryb25pYy1yZXNvdXJjZS1udW0+MTAuMTA4MC8xNTM3NDQxNi4yMDE4LjE0Nzk5
Nj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ZWxsYS1Bd3VzYWg8L0F1dGhvcj48WWVhcj4yMDE2PC9Z
ZWFyPjxSZWNOdW0+MTk8L1JlY051bT48RGlzcGxheVRleHQ+WzE4LCAyMSwgMjMsIDI2LCAyOSwg
MzUtMzgsIDQwLTQ4LCA1MSwgNTMsIDU0LCA1Ny02NCwgNjcsIDcyLTc5LCA4MS04NSwgODcsIDg4
XTwvRGlzcGxheVRleHQ+PHJlY29yZD48cmVjLW51bWJlcj4xOTwvcmVjLW51bWJlcj48Zm9yZWln
bi1rZXlzPjxrZXkgYXBwPSJFTiIgZGItaWQ9InJwZmFkdjAyMTB4dmR6ZTl0dmp4ZGZwNnhzZjIy
NTlyYWVwNSIgdGltZXN0YW1wPSIxNzM4NzU4MDQ0Ij4xOTwva2V5PjwvZm9yZWlnbi1rZXlzPjxy
ZWYtdHlwZSBuYW1lPSJKb3VybmFsIEFydGljbGUiPjE3PC9yZWYtdHlwZT48Y29udHJpYnV0b3Jz
PjxhdXRob3JzPjxhdXRob3I+QmVsbGEtQXd1c2FoLCBULjwvYXV0aG9yPjxhdXRob3I+QW5pLCBD
LjwvYXV0aG9yPjxhdXRob3I+QWp1d29uLCBBLjwvYXV0aG9yPjxhdXRob3I+T21pZ2JvZHVuLCBP
LjwvYXV0aG9yPjwvYXV0aG9ycz48L2NvbnRyaWJ1dG9ycz48YXV0aC1hZGRyZXNzPkNlbnRyZSBm
b3IgQ2hpbGQgYW5kIEFkb2xlc2NlbnQgTWVudGFsIEhlYWx0aCwgVW5pdmVyc2l0eSBvZiBJYmFk
YW4sIENvbGxlZ2Ugb2YgTWVkaWNpbmUsIFVuaXZlcnNpdHkgQ29sbGVnZSBIb3NwaXRhbCwgSWJh
ZGFuLCBOaWdlcmlhLiYjeEQ7RGVwYXJ0bWVudCBvZiBQc3ljaGlhdHJ5LCBVbml2ZXJzaXR5IG9m
IEliYWRhbiBhbmQgVW5pdmVyc2l0eSBDb2xsZWdlIEhvc3BpdGFsLCBJYmFkYW4sIE5pZ2VyaWEu
JiN4RDtBY2FkZW1pYyBVbml0IG9mIENoaWxkIGFuZCBBZG9sZXNjZW50IFBzeWNoaWF0cnksIElt
cGVyaWFsIENvbGxlZ2UgTG9uZG9uLCBMb25kb24sIFVLLiYjeEQ7RGVwYXJ0bWVudCBvZiBIZWFs
dGggUHJvbW90aW9uIGFuZCBFZHVjYXRpb24sIFVuaXZlcnNpdHkgb2YgSWJhZGFuLCBJYmFkYW4s
IE5pZ2VyaWEuPC9hdXRoLWFkZHJlc3M+PHRpdGxlcz48dGl0bGU+RWZmZWN0aXZlbmVzcyBvZiBi
cmllZiBzY2hvb2wtYmFzZWQsIGdyb3VwIGNvZ25pdGl2ZSBiZWhhdmlvdXJhbCB0aGVyYXB5IGZv
ciBkZXByZXNzZWQgYWRvbGVzY2VudHMgaW4gc291dGggd2VzdCBOaWdlcmlhPC90aXRsZT48c2Vj
b25kYXJ5LXRpdGxlPkNoaWxkIEFkb2xlc2MgTWVudCBIZWFsdGg8L3NlY29uZGFyeS10aXRsZT48
L3RpdGxlcz48cGVyaW9kaWNhbD48ZnVsbC10aXRsZT5DaGlsZCBBZG9sZXNjIE1lbnQgSGVhbHRo
PC9mdWxsLXRpdGxlPjwvcGVyaW9kaWNhbD48cGFnZXM+NDQtNTA8L3BhZ2VzPjx2b2x1bWU+MjE8
L3ZvbHVtZT48bnVtYmVyPjE8L251bWJlcj48ZWRpdGlvbj4yMDE1MDQxODwvZWRpdGlvbj48a2V5
d29yZHM+PGtleXdvcmQ+QWRvbGVzY2VudDwva2V5d29yZD48a2V5d29yZD5BZnJpY2E8L2tleXdv
cmQ+PGtleXdvcmQ+Y29nbml0aXZlIGJlaGF2aW91cmFsIHRoZXJhcHk8L2tleXdvcmQ+PGtleXdv
cmQ+ZGVwcmVzc2lvbjwva2V5d29yZD48a2V5d29yZD5wc3ljaG9sb2dpY2FsIHRyZWF0bWVudDwv
a2V5d29yZD48a2V5d29yZD5zY2hvb2w8L2tleXdvcmQ+PC9rZXl3b3Jkcz48ZGF0ZXM+PHllYXI+
MjAxNjwveWVhcj48cHViLWRhdGVzPjxkYXRlPkZlYjwvZGF0ZT48L3B1Yi1kYXRlcz48L2RhdGVz
Pjxpc2JuPjE0NzUtMzU3WCAoUHJpbnQpJiN4RDsxNDc1LTM1N1ggKExpbmtpbmcpPC9pc2JuPjxh
Y2Nlc3Npb24tbnVtPjMyNjgwMzYzPC9hY2Nlc3Npb24tbnVtPjx1cmxzPjxyZWxhdGVkLXVybHM+
PHVybD5odHRwczovL3d3dy5uY2JpLm5sbS5uaWguZ292L3B1Ym1lZC8zMjY4MDM2MzwvdXJsPjwv
cmVsYXRlZC11cmxzPjwvdXJscz48ZWxlY3Ryb25pYy1yZXNvdXJjZS1udW0+MTAuMTExMS9jYW1o
LjEyMTA0PC9lbGVjdHJvbmljLXJlc291cmNlLW51bT48cmVtb3RlLWRhdGFiYXNlLW5hbWU+UHVi
TWVkLW5vdC1NRURMSU5FPC9yZW1vdGUtZGF0YWJhc2UtbmFtZT48cmVtb3RlLWRhdGFiYXNlLXBy
b3ZpZGVyPk5MTTwvcmVtb3RlLWRhdGFiYXNlLXByb3ZpZGVyPjwvcmVjb3JkPjwvQ2l0ZT48Q2l0
ZT48QXV0aG9yPkJlbmFzPC9BdXRob3I+PFllYXI+MjAxOTwvWWVhcj48UmVjTnVtPjIwPC9SZWNO
dW0+PHJlY29yZD48cmVjLW51bWJlcj4yMDwvcmVjLW51bWJlcj48Zm9yZWlnbi1rZXlzPjxrZXkg
YXBwPSJFTiIgZGItaWQ9InJwZmFkdjAyMTB4dmR6ZTl0dmp4ZGZwNnhzZjIyNTlyYWVwNSIgdGlt
ZXN0YW1wPSIxNzM4NzU4MDcwIj4yMDwva2V5PjwvZm9yZWlnbi1rZXlzPjxyZWYtdHlwZSBuYW1l
PSJKb3VybmFsIEFydGljbGUiPjE3PC9yZWYtdHlwZT48Y29udHJpYnV0b3JzPjxhdXRob3JzPjxh
dXRob3I+QmVuYXMsIEouIFMuPC9hdXRob3I+PGF1dGhvcj5NY0NhcnRoeSwgQS4gRS48L2F1dGhv
cj48YXV0aG9yPkhhaW1tLCBDLiBBLjwvYXV0aG9yPjxhdXRob3I+SHVhbmcsIE0uPC9hdXRob3I+
PGF1dGhvcj5HYWxsb3AsIFIuPC9hdXRob3I+PGF1dGhvcj5Zb3VuZywgSi4gRi48L2F1dGhvcj48
L2F1dGhvcnM+PC9jb250cmlidXRvcnM+PGF1dGgtYWRkcmVzcz5hIEdyYWR1YXRlIFNjaG9vbCBv
ZiBBcHBsaWVkIGFuZCBQcm9mZXNzaW9uYWwgUHN5Y2hvbG9neSwgUnV0Z2VycyBVbml2ZXJzaXR5
LiYjeEQ7YiBEZXBhcnRtZW50IG9mIE1hdGhlbWF0aWNzLCBXZXN0IENoZXN0ZXIgVW5pdmVyc2l0
eS48L2F1dGgtYWRkcmVzcz48dGl0bGVzPjx0aXRsZT5UaGUgRGVwcmVzc2lvbiBQcmV2ZW50aW9u
IEluaXRpYXRpdmU6IEltcGFjdCBvbiBBZG9sZXNjZW50IEludGVybmFsaXppbmcgYW5kIEV4dGVy
bmFsaXppbmcgU3ltcHRvbXMgaW4gYSBSYW5kb21pemVkIFRyaWFsPC90aXRsZT48c2Vjb25kYXJ5
LXRpdGxlPkogQ2xpbiBDaGlsZCBBZG9sZXNjIFBzeWNob2w8L3NlY29uZGFyeS10aXRsZT48L3Rp
dGxlcz48cGVyaW9kaWNhbD48ZnVsbC10aXRsZT5KIENsaW4gQ2hpbGQgQWRvbGVzYyBQc3ljaG9s
PC9mdWxsLXRpdGxlPjwvcGVyaW9kaWNhbD48cGFnZXM+UzU3LVM3MTwvcGFnZXM+PHZvbHVtZT40
ODwvdm9sdW1lPjxudW1iZXI+c3VwMTwvbnVtYmVyPjxlZGl0aW9uPjIwMTYwOTIwPC9lZGl0aW9u
PjxrZXl3b3Jkcz48a2V5d29yZD5BZG9sZXNjZW50PC9rZXl3b3JkPjxrZXl3b3JkPkRlcHJlc3Np
b24vKnByZXZlbnRpb24gJmFtcDsgY29udHJvbC9wc3ljaG9sb2d5PC9rZXl3b3JkPjxrZXl3b3Jk
PkZlbWFsZTwva2V5d29yZD48a2V5d29yZD5IdW1hbnM8L2tleXdvcmQ+PGtleXdvcmQ+TWFsZTwv
a2V5d29yZD48a2V5d29yZD5Qc3ljaG90aGVyYXB5LyptZXRob2RzPC9rZXl3b3JkPjwva2V5d29y
ZHM+PGRhdGVzPjx5ZWFyPjIwMTk8L3llYXI+PC9kYXRlcz48aXNibj4xNTM3LTQ0MjQgKEVsZWN0
cm9uaWMpJiN4RDsxNTM3LTQ0MTYgKFByaW50KSYjeEQ7MTUzNy00NDE2IChMaW5raW5nKTwvaXNi
bj48YWNjZXNzaW9uLW51bT4yNzY0NjQ2MjwvYWNjZXNzaW9uLW51bT48dXJscz48cmVsYXRlZC11
cmxzPjx1cmw+aHR0cHM6Ly93d3cubmNiaS5ubG0ubmloLmdvdi9wdWJtZWQvMjc2NDY0NjI8L3Vy
bD48L3JlbGF0ZWQtdXJscz48L3VybHM+PGN1c3RvbTI+UE1DNTQ5MzUwNDwvY3VzdG9tMj48ZWxl
Y3Ryb25pYy1yZXNvdXJjZS1udW0+MTAuMTA4MC8xNTM3NDQxNi4yMDE2LjExOTc4Mzk8L2VsZWN0
cm9uaWMtcmVzb3VyY2UtbnVtPjxyZW1vdGUtZGF0YWJhc2UtbmFtZT5NZWRsaW5lPC9yZW1vdGUt
ZGF0YWJhc2UtbmFtZT48cmVtb3RlLWRhdGFiYXNlLXByb3ZpZGVyPk5MTTwvcmVtb3RlLWRhdGFi
YXNlLXByb3ZpZGVyPjwvcmVjb3JkPjwvQ2l0ZT48Q2l0ZT48QXV0aG9yPkJyb3duPC9BdXRob3I+
PFllYXI+MjAxOTwvWWVhcj48UmVjTnVtPjIzPC9SZWNOdW0+PHJlY29yZD48cmVjLW51bWJlcj4y
MzwvcmVjLW51bWJlcj48Zm9yZWlnbi1rZXlzPjxrZXkgYXBwPSJFTiIgZGItaWQ9InJwZmFkdjAy
MTB4dmR6ZTl0dmp4ZGZwNnhzZjIyNTlyYWVwNSIgdGltZXN0YW1wPSIxNzM4NzU4MjYxIj4yMzwv
a2V5PjwvZm9yZWlnbi1rZXlzPjxyZWYtdHlwZSBuYW1lPSJKb3VybmFsIEFydGljbGUiPjE3PC9y
ZWYtdHlwZT48Y29udHJpYnV0b3JzPjxhdXRob3JzPjxhdXRob3I+QnJvd24sIEouIFMuIEwuPC9h
dXRob3I+PGF1dGhvcj5CbGFja3NoYXcsIEUuPC9hdXRob3I+PGF1dGhvcj5TdGFobCwgRC48L2F1
dGhvcj48YXV0aG9yPkZlbm5lbGx5LCBMLjwvYXV0aG9yPjxhdXRob3I+TWNLZWFndWUsIEwuPC9h
dXRob3I+PGF1dGhvcj5TY2xhcmUsIEkuPC9hdXRob3I+PGF1dGhvcj5NaWNoZWxzb24sIEQuPC9h
dXRob3I+PC9hdXRob3JzPjwvY29udHJpYnV0b3JzPjxhdXRoLWFkZHJlc3M+RGVwYXJ0bWVudCBv
ZiBQc3ljaG9sb2d5LCBJbnN0aXR1dGUgb2YgUHN5Y2hpYXRyeSwgUHN5Y2hvbG9neSAmYW1wOyBO
ZXVyb3NjaWVuY2UsIEtpbmcmYXBvcztzIENvbGxlZ2UgTG9uZG9uLCBEZSBDcmVzcGlnbnkgUGFy
aywgTG9uZG9uIFNFNSA4QUYsIFVLLiBFbGVjdHJvbmljIGFkZHJlc3M6IGp1bmUuYnJvd25Aa2Ns
LmFjLnVrLiYjeEQ7RGVwYXJ0bWVudCBvZiBQc3ljaG9sb2d5LCBJbnN0aXR1dGUgb2YgUHN5Y2hp
YXRyeSwgUHN5Y2hvbG9neSAmYW1wOyBOZXVyb3NjaWVuY2UsIEtpbmcmYXBvcztzIENvbGxlZ2Ug
TG9uZG9uLCBEZSBDcmVzcGlnbnkgUGFyaywgTG9uZG9uIFNFNSA4QUYsIFVLLiYjeEQ7RGVwYXJ0
bWVudCBvZiBCaW9zdGF0aXN0aWNzLCBJbnN0aXR1dGUgb2YgUHN5Y2hpYXRyeSwgUHN5Y2hvbG9n
eSAmYW1wOyBOZXVyb3NjaWVuY2UsIEtpbmcmYXBvcztzIENvbGxlZ2UgTG9uZG9uLCBEZSBDcmVz
cGlnbnkgUGFyaywgTG9uZG9uIFNFNSA4QUYsIFVLLiYjeEQ7U291dGh3YXJrIENBTUhTIENsaW5p
Y2FsIEFjYWRlbWljIEdyb3VwLCBTb3V0aCBMb25kb24gJmFtcDsgTWF1ZHNsZXkgTkhTIEZvdW5k
YXRpb24gVHJ1c3QsIE1hcG90aGVyIEhvdXNlLCBEZSBDcmVzcGlnbnkgUGFyaywgTG9uZG9uIFNF
NSA4QVosIFVLLiYjeEQ7RGVwYXJ0bWVudCBvZiBQc3ljaG9sb2d5LCBJbnN0aXR1dGUgb2YgUHN5
Y2hpYXRyeSwgUHN5Y2hvbG9neSAmYW1wOyBOZXVyb3NjaWVuY2UsIEtpbmcmYXBvcztzIENvbGxl
Z2UgTG9uZG9uLCBEZSBDcmVzcGlnbnkgUGFyaywgTG9uZG9uIFNFNSA4QUYsIFVLOyBTY2hvb2wg
b2YgUHN5Y2hvbG9neSwgUGV2ZW5zZXkgQnVpbGRpbmcsIFVuaXZlcnNpdHkgb2YgU3Vzc2V4LCBG
YWxtZXIsIEJyaWdodG9uIEJOMSA5UUgsIFVLLjwvYXV0aC1hZGRyZXNzPjx0aXRsZXM+PHRpdGxl
PlNjaG9vbC1iYXNlZCBlYXJseSBpbnRlcnZlbnRpb24gZm9yIGFueGlldHkgYW5kIGRlcHJlc3Np
b24gaW4gb2xkZXIgYWRvbGVzY2VudHM6IEEgZmVhc2liaWxpdHkgcmFuZG9taXNlZCBjb250cm9s
bGVkIHRyaWFsIG9mIGEgc2VsZi1yZWZlcnJhbCBzdHJlc3MgbWFuYWdlbWVudCB3b3Jrc2hvcCBw
cm9ncmFtbWUgKCZxdW90O0RJU0NPVkVSJnF1b3Q7KTwvdGl0bGU+PHNlY29uZGFyeS10aXRsZT5K
IEFkb2xlc2M8L3NlY29uZGFyeS10aXRsZT48L3RpdGxlcz48cGVyaW9kaWNhbD48ZnVsbC10aXRs
ZT5KIEFkb2xlc2M8L2Z1bGwtdGl0bGU+PC9wZXJpb2RpY2FsPjxwYWdlcz4xNTAtMTYxPC9wYWdl
cz48dm9sdW1lPjcxPC92b2x1bWU+PGVkaXRpb24+MjAxOTAyMDc8L2VkaXRpb24+PGtleXdvcmRz
PjxrZXl3b3JkPkFkb2xlc2NlbnQ8L2tleXdvcmQ+PGtleXdvcmQ+QW54aWV0eS9kaWFnbm9zaXMv
KnRoZXJhcHk8L2tleXdvcmQ+PGtleXdvcmQ+Q2hpbGQ8L2tleXdvcmQ+PGtleXdvcmQ+Q29nbml0
aXZlIEJlaGF2aW9yYWwgVGhlcmFweS8qbWV0aG9kczwva2V5d29yZD48a2V5d29yZD5EZXByZXNz
aW9uL2RpYWdub3Npcy8qdGhlcmFweTwva2V5d29yZD48a2V5d29yZD5GZWFzaWJpbGl0eSBTdHVk
aWVzPC9rZXl3b3JkPjxrZXl3b3JkPkZlbWFsZTwva2V5d29yZD48a2V5d29yZD5IdW1hbnM8L2tl
eXdvcmQ+PGtleXdvcmQ+TWFsZTwva2V5d29yZD48a2V5d29yZD5Qc3ljaGlhdHJpYyBTdGF0dXMg
UmF0aW5nIFNjYWxlczwva2V5d29yZD48a2V5d29yZD5TY2hvb2wgSGVhbHRoIFNlcnZpY2VzPC9r
ZXl3b3JkPjxrZXl3b3JkPlN1cnZleXMgYW5kIFF1ZXN0aW9ubmFpcmVzPC9rZXl3b3JkPjxrZXl3
b3JkPkFkb2xlc2NlbmNlPC9rZXl3b3JkPjxrZXl3b3JkPkFueGlldHk8L2tleXdvcmQ+PGtleXdv
cmQ+RGVwcmVzc2lvbjwva2V5d29yZD48a2V5d29yZD5PcGVuLWFjY2Vzczwva2V5d29yZD48a2V5
d29yZD5TY2hvb2xzPC9rZXl3b3JkPjxrZXl3b3JkPlNlbGYtcmVmZXJyYWw8L2tleXdvcmQ+PC9r
ZXl3b3Jkcz48ZGF0ZXM+PHllYXI+MjAxOTwveWVhcj48cHViLWRhdGVzPjxkYXRlPkZlYjwvZGF0
ZT48L3B1Yi1kYXRlcz48L2RhdGVzPjxpc2JuPjEwOTUtOTI1NCAoRWxlY3Ryb25pYykmI3hEOzAx
NDAtMTk3MSAoTGlua2luZyk8L2lzYm4+PGFjY2Vzc2lvbi1udW0+MzA3MzgyMTk8L2FjY2Vzc2lv
bi1udW0+PHVybHM+PHJlbGF0ZWQtdXJscz48dXJsPmh0dHBzOi8vd3d3Lm5jYmkubmxtLm5paC5n
b3YvcHVibWVkLzMwNzM4MjE5PC91cmw+PC9yZWxhdGVkLXVybHM+PC91cmxzPjxlbGVjdHJvbmlj
LXJlc291cmNlLW51bT4xMC4xMDE2L2ouYWRvbGVzY2VuY2UuMjAxOC4xMS4wMDk8L2VsZWN0cm9u
aWMtcmVzb3VyY2UtbnVtPjxyZW1vdGUtZGF0YWJhc2UtbmFtZT5NZWRsaW5lPC9yZW1vdGUtZGF0
YWJhc2UtbmFtZT48cmVtb3RlLWRhdGFiYXNlLXByb3ZpZGVyPk5MTTwvcmVtb3RlLWRhdGFiYXNl
LXByb3ZpZGVyPjwvcmVjb3JkPjwvQ2l0ZT48Q2l0ZT48QXV0aG9yPkJydW5zPC9BdXRob3I+PFll
YXI+MjAxOTwvWWVhcj48UmVjTnVtPjI1PC9SZWNOdW0+PHJlY29yZD48cmVjLW51bWJlcj4yNTwv
cmVjLW51bWJlcj48Zm9yZWlnbi1rZXlzPjxrZXkgYXBwPSJFTiIgZGItaWQ9InJwZmFkdjAyMTB4
dmR6ZTl0dmp4ZGZwNnhzZjIyNTlyYWVwNSIgdGltZXN0YW1wPSIxNzM4NzU4MzE3Ij4yNTwva2V5
PjwvZm9yZWlnbi1rZXlzPjxyZWYtdHlwZSBuYW1lPSJKb3VybmFsIEFydGljbGUiPjE3PC9yZWYt
dHlwZT48Y29udHJpYnV0b3JzPjxhdXRob3JzPjxhdXRob3I+QnJ1bnMsIEVyaWMgSjwvYXV0aG9y
PjxhdXRob3I+UHVsbG1hbm4sIE1pY2hhZWwgRDwvYXV0aG9yPjxhdXRob3I+Tmljb2RpbW9zLCBT
ZW1yZXQ8L2F1dGhvcj48YXV0aG9yPkx5b24sIEFhcm9uIFI8L2F1dGhvcj48YXV0aG9yPkx1ZHdp
ZywgS3Jpc3R5PC9hdXRob3I+PGF1dGhvcj5OYW1rdW5nLCBOYW5jeTwvYXV0aG9yPjxhdXRob3I+
TWNDYXVsZXksIEVsaXphYmV0aDwvYXV0aG9yPjwvYXV0aG9ycz48L2NvbnRyaWJ1dG9ycz48dGl0
bGVzPjx0aXRsZT5QaWxvdCB0ZXN0IG9mIGFuIGVuZ2FnZW1lbnQsIHRyaWFnZSwgYW5kIGJyaWVm
IGludGVydmVudGlvbiBzdHJhdGVneSBmb3Igc2Nob29sIG1lbnRhbCBoZWFsdGg8L3RpdGxlPjxz
ZWNvbmRhcnktdGl0bGU+U2Nob29sIE1lbnRhbCBIZWFsdGg8L3NlY29uZGFyeS10aXRsZT48L3Rp
dGxlcz48cGVyaW9kaWNhbD48ZnVsbC10aXRsZT5TY2hvb2wgbWVudGFsIGhlYWx0aDwvZnVsbC10
aXRsZT48L3BlcmlvZGljYWw+PHBhZ2VzPjE0OC0xNjI8L3BhZ2VzPjx2b2x1bWU+MTE8L3ZvbHVt
ZT48ZGF0ZXM+PHllYXI+MjAxOTwveWVhcj48L2RhdGVzPjxpc2JuPjE4NjYtMjYyNTwvaXNibj48
dXJscz48L3VybHM+PC9yZWNvcmQ+PC9DaXRlPjxDaXRlPjxBdXRob3I+QnVyY2toYXJkdDwvQXV0
aG9yPjxZZWFyPjIwMTY8L1llYXI+PFJlY051bT4yNzwvUmVjTnVtPjxyZWNvcmQ+PHJlYy1udW1i
ZXI+Mjc8L3JlYy1udW1iZXI+PGZvcmVpZ24ta2V5cz48a2V5IGFwcD0iRU4iIGRiLWlkPSJycGZh
ZHYwMjEweHZkemU5dHZqeGRmcDZ4c2YyMjU5cmFlcDUiIHRpbWVzdGFtcD0iMTczODc1ODM4MCI+
Mjc8L2tleT48L2ZvcmVpZ24ta2V5cz48cmVmLXR5cGUgbmFtZT0iSm91cm5hbCBBcnRpY2xlIj4x
NzwvcmVmLXR5cGU+PGNvbnRyaWJ1dG9ycz48YXV0aG9ycz48YXV0aG9yPkJ1cmNraGFyZHQsIFIu
PC9hdXRob3I+PGF1dGhvcj5NYW5pY2F2YXNhZ2FyLCBWLjwvYXV0aG9yPjxhdXRob3I+QmF0dGVy
aGFtLCBQLiBKLjwvYXV0aG9yPjxhdXRob3I+SGFkemktUGF2bG92aWMsIEQuPC9hdXRob3I+PC9h
dXRob3JzPjwvY29udHJpYnV0b3JzPjxhdXRoLWFkZHJlc3M+U2Nob29sIG9mIFBzeWNoaWF0cnks
IFVuaXZlcnNpdHkgb2YgTlNXLCBCbGFjayBEb2cgSW5zdGl0dXRlLCBBdXN0cmFsaWEuIEVsZWN0
cm9uaWMgYWRkcmVzczogci5idXJja2hhcmR0QHVuc3cuZWR1LmF1LiYjeEQ7U2Nob29sIG9mIFBz
eWNoaWF0cnksIFVuaXZlcnNpdHkgb2YgTlNXLCBCbGFjayBEb2cgSW5zdGl0dXRlLCBBdXN0cmFs
aWEuIEVsZWN0cm9uaWMgYWRkcmVzczogdi5tYW5pY2F2YXNhZ2FyQHVuc3cuZWR1LmF1LiYjeEQ7
TmF0aW9uYWwgSW5zdGl0dXRlIGZvciBNZW50YWwgSGVhbHRoIFJlc2VhcmNoLCBSZXNlYXJjaCBT
Y2hvb2wgb2YgUG9wdWxhdGlvbiBIZWFsdGgsIEF1c3RyYWxpYW4gTmF0aW9uYWwgVW5pdmVyc2l0
eSwgQXVzdHJhbGlhLiBFbGVjdHJvbmljIGFkZHJlc3M6IHBoaWxpcC5iYXR0ZXJoYW1AYW51LmVk
dS5hdS4mI3hEO1NjaG9vbCBvZiBQc3ljaGlhdHJ5LCBVbml2ZXJzaXR5IG9mIE5TVywgQmxhY2sg
RG9nIEluc3RpdHV0ZSwgQXVzdHJhbGlhLiBFbGVjdHJvbmljIGFkZHJlc3M6IGQuaGFkemkucGF2
bG92aWNAdW5zdy5lZHUuYXUuPC9hdXRoLWFkZHJlc3M+PHRpdGxlcz48dGl0bGU+QSByYW5kb21p
emVkIGNvbnRyb2xsZWQgdHJpYWwgb2Ygc3Ryb25nIG1pbmRzOiBBIHNjaG9vbC1iYXNlZCBtZW50
YWwgaGVhbHRoIHByb2dyYW0gY29tYmluaW5nIGFjY2VwdGFuY2UgYW5kIGNvbW1pdG1lbnQgdGhl
cmFweSBhbmQgcG9zaXRpdmUgcHN5Y2hvbG9neTwvdGl0bGU+PHNlY29uZGFyeS10aXRsZT5KIFNj
aCBQc3ljaG9sPC9zZWNvbmRhcnktdGl0bGU+PC90aXRsZXM+PHBlcmlvZGljYWw+PGZ1bGwtdGl0
bGU+SiBTY2ggUHN5Y2hvbDwvZnVsbC10aXRsZT48L3BlcmlvZGljYWw+PHBhZ2VzPjQxLTUyPC9w
YWdlcz48dm9sdW1lPjU3PC92b2x1bWU+PGVkaXRpb24+MjAxNjA2MTg8L2VkaXRpb24+PGtleXdv
cmRzPjxrZXl3b3JkPkFjY2VwdGFuY2UgYW5kIENvbW1pdG1lbnQgVGhlcmFweS8qbWV0aG9kczwv
a2V5d29yZD48a2V5d29yZD5BZG9sZXNjZW50PC9rZXl3b3JkPjxrZXl3b3JkPkFueGlldHkvKnRo
ZXJhcHk8L2tleXdvcmQ+PGtleXdvcmQ+RGVwcmVzc2lvbi8qdGhlcmFweTwva2V5d29yZD48a2V5
d29yZD5GZW1hbGU8L2tleXdvcmQ+PGtleXdvcmQ+SHVtYW5zPC9rZXl3b3JkPjxrZXl3b3JkPk1h
bGU8L2tleXdvcmQ+PGtleXdvcmQ+TmV3IFNvdXRoIFdhbGVzPC9rZXl3b3JkPjxrZXl3b3JkPipT
Y2hvb2wgSGVhbHRoIFNlcnZpY2VzPC9rZXl3b3JkPjxrZXl3b3JkPlN0cmVzcywgUHN5Y2hvbG9n
aWNhbC8qdGhlcmFweTwva2V5d29yZD48a2V5d29yZD5TdHVkZW50cy8qcHN5Y2hvbG9neTwva2V5
d29yZD48a2V5d29yZD5BY2NlcHRhbmNlIGFuZCBjb21taXRtZW50IHRoZXJhcHk8L2tleXdvcmQ+
PGtleXdvcmQ+RWFybHktaW50ZXJ2ZW50aW9uPC9rZXl3b3JkPjxrZXl3b3JkPk1lbnRhbCBoZWFs
dGg8L2tleXdvcmQ+PGtleXdvcmQ+UG9zaXRpdmUgcHN5Y2hvbG9neTwva2V5d29yZD48a2V5d29y
ZD5TY2hvb2w8L2tleXdvcmQ+PC9rZXl3b3Jkcz48ZGF0ZXM+PHllYXI+MjAxNjwveWVhcj48cHVi
LWRhdGVzPjxkYXRlPkF1ZzwvZGF0ZT48L3B1Yi1kYXRlcz48L2RhdGVzPjxpc2JuPjE4NzMtMzUw
NiAoRWxlY3Ryb25pYykmI3hEOzAwMjItNDQwNSAoTGlua2luZyk8L2lzYm4+PGFjY2Vzc2lvbi1u
dW0+Mjc0MjU1NjU8L2FjY2Vzc2lvbi1udW0+PHVybHM+PHJlbGF0ZWQtdXJscz48dXJsPmh0dHBz
Oi8vd3d3Lm5jYmkubmxtLm5paC5nb3YvcHVibWVkLzI3NDI1NTY1PC91cmw+PC9yZWxhdGVkLXVy
bHM+PC91cmxzPjxlbGVjdHJvbmljLXJlc291cmNlLW51bT4xMC4xMDE2L2ouanNwLjIwMTYuMDUu
MDA4PC9lbGVjdHJvbmljLXJlc291cmNlLW51bT48cmVtb3RlLWRhdGFiYXNlLW5hbWU+TWVkbGlu
ZTwvcmVtb3RlLWRhdGFiYXNlLW5hbWU+PHJlbW90ZS1kYXRhYmFzZS1wcm92aWRlcj5OTE08L3Jl
bW90ZS1kYXRhYmFzZS1wcm92aWRlcj48L3JlY29yZD48L0NpdGU+PENpdGU+PEF1dGhvcj5CdXJj
a2hhcmR0PC9BdXRob3I+PFllYXI+MjAxNTwvWWVhcj48UmVjTnVtPjI2PC9SZWNOdW0+PHJlY29y
ZD48cmVjLW51bWJlcj4yNjwvcmVjLW51bWJlcj48Zm9yZWlnbi1rZXlzPjxrZXkgYXBwPSJFTiIg
ZGItaWQ9InJwZmFkdjAyMTB4dmR6ZTl0dmp4ZGZwNnhzZjIyNTlyYWVwNSIgdGltZXN0YW1wPSIx
NzM4NzU4MzY1Ij4yNjwva2V5PjwvZm9yZWlnbi1rZXlzPjxyZWYtdHlwZSBuYW1lPSJKb3VybmFs
IEFydGljbGUiPjE3PC9yZWYtdHlwZT48Y29udHJpYnV0b3JzPjxhdXRob3JzPjxhdXRob3I+QnVy
Y2toYXJkdCwgUi48L2F1dGhvcj48YXV0aG9yPk1hbmljYXZhc2FnYXIsIFYuPC9hdXRob3I+PGF1
dGhvcj5CYXR0ZXJoYW0sIFAuIEouPC9hdXRob3I+PGF1dGhvcj5NaWxsZXIsIEwuIE0uPC9hdXRo
b3I+PGF1dGhvcj5UYWxib3QsIEUuPC9hdXRob3I+PGF1dGhvcj5MdW0sIEEuPC9hdXRob3I+PC9h
dXRob3JzPjwvY29udHJpYnV0b3JzPjxhdXRoLWFkZHJlc3M+VW5pdmVyc2l0eSBvZiBOU1cgYW5k
IHRoZSBCbGFjayBEb2cgSW5zdGl0dXRlLCBSYW5kd2ljaywgQXVzdHJhbGlhLiByLmJ1cmNraGFy
ZHRAdW5zdy5lZHUuYXUuPC9hdXRoLWFkZHJlc3M+PHRpdGxlcz48dGl0bGU+QSBXZWItQmFzZWQg
QWRvbGVzY2VudCBQb3NpdGl2ZSBQc3ljaG9sb2d5IFByb2dyYW0gaW4gU2Nob29sczogUmFuZG9t
aXplZCBDb250cm9sbGVkIFRyaWFsPC90aXRsZT48c2Vjb25kYXJ5LXRpdGxlPkogTWVkIEludGVy
bmV0IFJlczwvc2Vjb25kYXJ5LXRpdGxlPjwvdGl0bGVzPjxwZXJpb2RpY2FsPjxmdWxsLXRpdGxl
PkogTWVkIEludGVybmV0IFJlczwvZnVsbC10aXRsZT48L3BlcmlvZGljYWw+PHBhZ2VzPmUxODc8
L3BhZ2VzPjx2b2x1bWU+MTc8L3ZvbHVtZT48bnVtYmVyPjc8L251bWJlcj48ZWRpdGlvbj4yMDE1
MDcyODwvZWRpdGlvbj48a2V5d29yZHM+PGtleXdvcmQ+QWRvbGVzY2VudDwva2V5d29yZD48a2V5
d29yZD5BZHVsdDwva2V5d29yZD48a2V5d29yZD5Db2duaXRpdmUgQmVoYXZpb3JhbCBUaGVyYXB5
L21ldGhvZHM8L2tleXdvcmQ+PGtleXdvcmQ+RmVtYWxlPC9rZXl3b3JkPjxrZXl3b3JkPkh1bWFu
czwva2V5d29yZD48a2V5d29yZD5JbnRlcm5ldDwva2V5d29yZD48a2V5d29yZD5NYWxlPC9rZXl3
b3JkPjxrZXl3b3JkPlBzeWNob2xvZ3ksIEFkb2xlc2NlbnQvKm1ldGhvZHM8L2tleXdvcmQ+PGtl
eXdvcmQ+KlNjaG9vbCBIZWFsdGggU2VydmljZXM8L2tleXdvcmQ+PGtleXdvcmQ+VGVsZW1lZGlj
aW5lPC9rZXl3b3JkPjxrZXl3b3JkPllvdW5nIEFkdWx0PC9rZXl3b3JkPjxrZXl3b3JkPmVhcmx5
IG1lZGljYWwgaW50ZXJ2ZW50aW9uPC9rZXl3b3JkPjxrZXl3b3JkPnJhbmRvbWl6ZWQgY29udHJv
bGxlZCB0cmlhbDwva2V5d29yZD48L2tleXdvcmRzPjxkYXRlcz48eWVhcj4yMDE1PC95ZWFyPjxw
dWItZGF0ZXM+PGRhdGU+SnVsIDI4PC9kYXRlPjwvcHViLWRhdGVzPjwvZGF0ZXM+PGlzYm4+MTQz
OC04ODcxIChFbGVjdHJvbmljKSYjeEQ7MTQzOS00NDU2IChQcmludCkmI3hEOzE0MzgtODg3MSAo
TGlua2luZyk8L2lzYm4+PGFjY2Vzc2lvbi1udW0+MjYyMjA1NjQ8L2FjY2Vzc2lvbi1udW0+PHVy
bHM+PHJlbGF0ZWQtdXJscz48dXJsPmh0dHBzOi8vd3d3Lm5jYmkubmxtLm5paC5nb3YvcHVibWVk
LzI2MjIwNTY0PC91cmw+PC9yZWxhdGVkLXVybHM+PC91cmxzPjxjdXN0b20xPkNvbmZsaWN0cyBv
ZiBJbnRlcmVzdDogTm9uZSBkZWNsYXJlZC48L2N1c3RvbTE+PGN1c3RvbTI+UE1DNDcwNTM2NDwv
Y3VzdG9tMj48ZWxlY3Ryb25pYy1yZXNvdXJjZS1udW0+MTAuMjE5Ni9qbWlyLjQzMjk8L2VsZWN0
cm9uaWMtcmVzb3VyY2UtbnVtPjxyZW1vdGUtZGF0YWJhc2UtbmFtZT5NZWRsaW5lPC9yZW1vdGUt
ZGF0YWJhc2UtbmFtZT48cmVtb3RlLWRhdGFiYXNlLXByb3ZpZGVyPk5MTTwvcmVtb3RlLWRhdGFi
YXNlLXByb3ZpZGVyPjwvcmVjb3JkPjwvQ2l0ZT48Q2l0ZT48QXV0aG9yPkNhbGVhcjwvQXV0aG9y
PjxZZWFyPjIwMDk8L1llYXI+PFJlY051bT4yODwvUmVjTnVtPjxyZWNvcmQ+PHJlYy1udW1iZXI+
Mjg8L3JlYy1udW1iZXI+PGZvcmVpZ24ta2V5cz48a2V5IGFwcD0iRU4iIGRiLWlkPSJycGZhZHYw
MjEweHZkemU5dHZqeGRmcDZ4c2YyMjU5cmFlcDUiIHRpbWVzdGFtcD0iMTczODc1ODQwNCI+Mjg8
L2tleT48L2ZvcmVpZ24ta2V5cz48cmVmLXR5cGUgbmFtZT0iSm91cm5hbCBBcnRpY2xlIj4xNzwv
cmVmLXR5cGU+PGNvbnRyaWJ1dG9ycz48YXV0aG9ycz48YXV0aG9yPkNhbGVhciwgQS4gTC48L2F1
dGhvcj48YXV0aG9yPkNocmlzdGVuc2VuLCBILjwvYXV0aG9yPjxhdXRob3I+TWFja2lubm9uLCBB
LjwvYXV0aG9yPjxhdXRob3I+R3JpZmZpdGhzLCBLLiBNLjwvYXV0aG9yPjxhdXRob3I+TyZhcG9z
O0tlYXJuZXksIFIuPC9hdXRob3I+PC9hdXRob3JzPjwvY29udHJpYnV0b3JzPjxhdXRoLWFkZHJl
c3M+Q2VudHJlIGZvciBNZW50YWwgSGVhbHRoIFJlc2VhcmNoLCBUaGUgQXVzdHJhbGlhbiBOYXRp
b25hbCBVbml2ZXJzaXR5LCBBQ1QgMDIwMCwgQXVzdHJhbGlhLiBBbGlzb24uQ2FsZWFyQGFudS5l
ZHUuYXU8L2F1dGgtYWRkcmVzcz48dGl0bGVzPjx0aXRsZT5UaGUgWW91dGhNb29kIFByb2plY3Q6
IGEgY2x1c3RlciByYW5kb21pemVkIGNvbnRyb2xsZWQgdHJpYWwgb2YgYW4gb25saW5lIGNvZ25p
dGl2ZSBiZWhhdmlvcmFsIHByb2dyYW0gd2l0aCBhZG9sZXNjZW50czwvdGl0bGU+PHNlY29uZGFy
eS10aXRsZT5KIENvbnN1bHQgQ2xpbiBQc3ljaG9sPC9zZWNvbmRhcnktdGl0bGU+PC90aXRsZXM+
PHBlcmlvZGljYWw+PGZ1bGwtdGl0bGU+SiBDb25zdWx0IENsaW4gUHN5Y2hvbDwvZnVsbC10aXRs
ZT48L3BlcmlvZGljYWw+PHBhZ2VzPjEwMjEtMzI8L3BhZ2VzPjx2b2x1bWU+Nzc8L3ZvbHVtZT48
bnVtYmVyPjY8L251bWJlcj48a2V5d29yZHM+PGtleXdvcmQ+QWRvbGVzY2VudDwva2V5d29yZD48
a2V5d29yZD5BZmZlY3Q8L2tleXdvcmQ+PGtleXdvcmQ+QWdlIEZhY3RvcnM8L2tleXdvcmQ+PGtl
eXdvcmQ+QW5hbHlzaXMgb2YgVmFyaWFuY2U8L2tleXdvcmQ+PGtleXdvcmQ+QW54aWV0eS8qdGhl
cmFweTwva2V5d29yZD48a2V5d29yZD5BdXN0cmFsaWE8L2tleXdvcmQ+PGtleXdvcmQ+Q2hpLVNx
dWFyZSBEaXN0cmlidXRpb248L2tleXdvcmQ+PGtleXdvcmQ+Q29nbml0aXZlIEJlaGF2aW9yYWwg
VGhlcmFweS8qbWV0aG9kczwva2V5d29yZD48a2V5d29yZD5EZXByZXNzaW9uLyp0aGVyYXB5PC9r
ZXl3b3JkPjxrZXl3b3JkPkZlbWFsZTwva2V5d29yZD48a2V5d29yZD5IdW1hbnM8L2tleXdvcmQ+
PGtleXdvcmQ+SW50ZW50aW9uIHRvIFRyZWF0IEFuYWx5c2lzPC9rZXl3b3JkPjxrZXl3b3JkPklu
dGVybmV0PC9rZXl3b3JkPjxrZXl3b3JkPk1hbGU8L2tleXdvcmQ+PGtleXdvcmQ+UGF0aWVudCBF
ZHVjYXRpb24gYXMgVG9waWM8L2tleXdvcmQ+PGtleXdvcmQ+U2Nob29sIEhlYWx0aCBTZXJ2aWNl
czwva2V5d29yZD48a2V5d29yZD5TY2hvb2xzPC9rZXl3b3JkPjxrZXl3b3JkPlNlbGYgQ29uY2Vw
dDwva2V5d29yZD48a2V5d29yZD5TZXggRmFjdG9yczwva2V5d29yZD48a2V5d29yZD5Tb2NpYWwg
U3VwcG9ydDwva2V5d29yZD48a2V5d29yZD5UcmVhdG1lbnQgT3V0Y29tZTwva2V5d29yZD48L2tl
eXdvcmRzPjxkYXRlcz48eWVhcj4yMDA5PC95ZWFyPjxwdWItZGF0ZXM+PGRhdGU+RGVjPC9kYXRl
PjwvcHViLWRhdGVzPjwvZGF0ZXM+PGlzYm4+MTkzOS0yMTE3IChFbGVjdHJvbmljKSYjeEQ7MDAy
Mi0wMDZYIChMaW5raW5nKTwvaXNibj48YWNjZXNzaW9uLW51bT4xOTk2ODM3OTwvYWNjZXNzaW9u
LW51bT48dXJscz48cmVsYXRlZC11cmxzPjx1cmw+aHR0cHM6Ly93d3cubmNiaS5ubG0ubmloLmdv
di9wdWJtZWQvMTk5NjgzNzk8L3VybD48L3JlbGF0ZWQtdXJscz48L3VybHM+PGVsZWN0cm9uaWMt
cmVzb3VyY2UtbnVtPjEwLjEwMzcvYTAwMTczOTE8L2VsZWN0cm9uaWMtcmVzb3VyY2UtbnVtPjxy
ZW1vdGUtZGF0YWJhc2UtbmFtZT5NZWRsaW5lPC9yZW1vdGUtZGF0YWJhc2UtbmFtZT48cmVtb3Rl
LWRhdGFiYXNlLXByb3ZpZGVyPk5MTTwvcmVtb3RlLWRhdGFiYXNlLXByb3ZpZGVyPjwvcmVjb3Jk
PjwvQ2l0ZT48Q2l0ZT48QXV0aG9yPkNobzwvQXV0aG9yPjxZZWFyPjIwMjA8L1llYXI+PFJlY051
bT4zMTwvUmVjTnVtPjxyZWNvcmQ+PHJlYy1udW1iZXI+MzE8L3JlYy1udW1iZXI+PGZvcmVpZ24t
a2V5cz48a2V5IGFwcD0iRU4iIGRiLWlkPSJycGZhZHYwMjEweHZkemU5dHZqeGRmcDZ4c2YyMjU5
cmFlcDUiIHRpbWVzdGFtcD0iMTczODc1ODQ2NCI+MzE8L2tleT48L2ZvcmVpZ24ta2V5cz48cmVm
LXR5cGUgbmFtZT0iSm91cm5hbCBBcnRpY2xlIj4xNzwvcmVmLXR5cGU+PGNvbnRyaWJ1dG9ycz48
YXV0aG9ycz48YXV0aG9yPkNobywgRXZlbHluPC9hdXRob3I+PGF1dGhvcj5TdHJhd2h1biwgSmVu
bmE8L2F1dGhvcj48YXV0aG9yPk93ZW5zLCBTYXJhaCBBPC9hdXRob3I+PGF1dGhvcj5UdWdlbmRy
YWpjaCwgU2llbmEgSzwvYXV0aG9yPjxhdXRob3I+TS4gSGF3bGV5LCBLcmlzdGluPC9hdXRob3I+
PC9hdXRob3JzPjwvY29udHJpYnV0b3JzPjx0aXRsZXM+PHRpdGxlPlJhbmRvbWl6ZWQgdHJpYWwg
b2YgU2hvdyBNZSBGSVJTVDogYSBicmllZiBzY2hvb2wtYmFzZWQgaW50ZXJ2ZW50aW9uIGZvciBp
bnRlcm5hbGl6aW5nIGNvbmNlcm5zPC90aXRsZT48c2Vjb25kYXJ5LXRpdGxlPlNjaG9vbCBwc3lj
aG9sb2d5IHJldmlldzwvc2Vjb25kYXJ5LXRpdGxlPjwvdGl0bGVzPjxwZXJpb2RpY2FsPjxmdWxs
LXRpdGxlPlNjaG9vbCBwc3ljaG9sb2d5IHJldmlldzwvZnVsbC10aXRsZT48L3BlcmlvZGljYWw+
PHBhZ2VzPjUyLTYxPC9wYWdlcz48dm9sdW1lPjUwPC92b2x1bWU+PG51bWJlcj4xPC9udW1iZXI+
PGRhdGVzPjx5ZWFyPjIwMjA8L3llYXI+PC9kYXRlcz48aXNibj4yMzcyLTk2Nlg8L2lzYm4+PHVy
bHM+PC91cmxzPjwvcmVjb3JkPjwvQ2l0ZT48Q2l0ZT48QXV0aG9yPmRlIEpvbmdlLUhlZXNlbjwv
QXV0aG9yPjxZZWFyPjIwMjE8L1llYXI+PFJlY051bT4zNDwvUmVjTnVtPjxyZWNvcmQ+PHJlYy1u
dW1iZXI+MzQ8L3JlYy1udW1iZXI+PGZvcmVpZ24ta2V5cz48a2V5IGFwcD0iRU4iIGRiLWlkPSJy
cGZhZHYwMjEweHZkemU5dHZqeGRmcDZ4c2YyMjU5cmFlcDUiIHRpbWVzdGFtcD0iMTczODc1ODU3
MyI+MzQ8L2tleT48L2ZvcmVpZ24ta2V5cz48cmVmLXR5cGUgbmFtZT0iSm91cm5hbCBBcnRpY2xl
Ij4xNzwvcmVmLXR5cGU+PGNvbnRyaWJ1dG9ycz48YXV0aG9ycz48YXV0aG9yPmRlIEpvbmdlLUhl
ZXNlbiwgSy4gVy4gSi48L2F1dGhvcj48YXV0aG9yPlJhc2luZywgUy4gUC4gQS48L2F1dGhvcj48
YXV0aG9yPlZlcm11bHN0LCBBLiBBLjwvYXV0aG9yPjxhdXRob3I+U2Nob2x0ZSwgUi4gSC4gSi48
L2F1dGhvcj48YXV0aG9yPnZhbiBFdHRla292ZW4sIEsuIE0uPC9hdXRob3I+PGF1dGhvcj5Fbmdl
bHMsIFJjbWU8L2F1dGhvcj48YXV0aG9yPkNyZWVtZXJzLCBELiBILiBNLjwvYXV0aG9yPjwvYXV0
aG9ycz48L2NvbnRyaWJ1dG9ycz48YXV0aC1hZGRyZXNzPkdHWiBPb3N0IEJyYWJhbnQsIEJvZWtl
bCwgTmV0aGVybGFuZHMuJiN4RDtFcmFzbXVzIFNjaG9vbCBvZiBTb2NpYWwgYW5kIEJlaGF2aW91
cmFsIFNjaWVuY2VzLCBFcmFzbXVzIFVuaXZlcnNpdHkgUm90dGVyZGFtLCBSb3R0ZXJkYW0sIE5l
dGhlcmxhbmRzLiYjeEQ7QmVoYXZpb3VyYWwgU2NpZW5jZSBJbnN0aXR1dGUsIFJhZGJvdWQgVW5p
dmVyc2l0eSBOaWptZWdlbiwgTmlqbWVnZW4sIE5ldGhlcmxhbmRzLiYjeEQ7UHJha3Rpa29uLCBO
aWptZWdlbiwgTmV0aGVybGFuZHMuPC9hdXRoLWFkZHJlc3M+PHRpdGxlcz48dGl0bGU+U2Vjb25k
YXJ5IE91dGNvbWVzIG9mIEltcGxlbWVudGVkIERlcHJlc3Npb24gUHJldmVudGlvbiBpbiBBZG9s
ZXNjZW50czogQSBSYW5kb21pemVkIENvbnRyb2xsZWQgVHJpYWw8L3RpdGxlPjxzZWNvbmRhcnkt
dGl0bGU+RnJvbnQgUHN5Y2hpYXRyeTwvc2Vjb25kYXJ5LXRpdGxlPjwvdGl0bGVzPjxwZXJpb2Rp
Y2FsPjxmdWxsLXRpdGxlPkZyb250IFBzeWNoaWF0cnk8L2Z1bGwtdGl0bGU+PC9wZXJpb2RpY2Fs
PjxwYWdlcz42NDM2MzI8L3BhZ2VzPjx2b2x1bWU+MTI8L3ZvbHVtZT48ZWRpdGlvbj4yMDIxMDIy
MzwvZWRpdGlvbj48a2V5d29yZHM+PGtleXdvcmQ+YWRvbGVzY2VuY2U8L2tleXdvcmQ+PGtleXdv
cmQ+YW54aWV0eTwva2V5d29yZD48a2V5d29yZD5jb2duaXRpdmUgYmVoYXZpb3IgdGhlcmFweTwv
a2V5d29yZD48a2V5d29yZD5kZXByZXNzaXZlIHN5bXB0b21zPC9rZXl3b3JkPjxrZXl3b3JkPnBl
cmZlY3Rpb25pc208L2tleXdvcmQ+PGtleXdvcmQ+cHJldmVudGlvbjwva2V5d29yZD48a2V5d29y
ZD5zb21hdGljIHN5bXB0b21zPC9rZXl3b3JkPjxrZXl3b3JkPnN1aWNpZGFsaXR5PC9rZXl3b3Jk
Pjwva2V5d29yZHM+PGRhdGVzPjx5ZWFyPjIwMjE8L3llYXI+PC9kYXRlcz48aXNibj4xNjY0LTA2
NDAgKFByaW50KSYjeEQ7MTY2NC0wNjQwIChFbGVjdHJvbmljKSYjeEQ7MTY2NC0wNjQwIChMaW5r
aW5nKTwvaXNibj48YWNjZXNzaW9uLW51bT4zMzcwODE1MDwvYWNjZXNzaW9uLW51bT48dXJscz48
cmVsYXRlZC11cmxzPjx1cmw+aHR0cHM6Ly93d3cubmNiaS5ubG0ubmloLmdvdi9wdWJtZWQvMzM3
MDgxNTA8L3VybD48L3JlbGF0ZWQt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3OTQwNjk2PC9jdXN0b20yPjxlbGVjdHJvbmljLXJlc291cmNlLW51bT4xMC4zMzg5
L2Zwc3l0LjIwMjEuNjQzNjMyPC9lbGVjdHJvbmljLXJlc291cmNlLW51bT48cmVtb3RlLWRhdGFi
YXNlLW5hbWU+UHViTWVkLW5vdC1NRURMSU5FPC9yZW1vdGUtZGF0YWJhc2UtbmFtZT48cmVtb3Rl
LWRhdGFiYXNlLXByb3ZpZGVyPk5MTTwvcmVtb3RlLWRhdGFiYXNlLXByb3ZpZGVyPjwvcmVjb3Jk
PjwvQ2l0ZT48Q2l0ZT48QXV0aG9yPkR1b25nPC9BdXRob3I+PFllYXI+MjAxNjwvWWVhcj48UmVj
TnVtPjM1PC9SZWNOdW0+PHJlY29yZD48cmVjLW51bWJlcj4zNTwvcmVjLW51bWJlcj48Zm9yZWln
bi1rZXlzPjxrZXkgYXBwPSJFTiIgZGItaWQ9InJwZmFkdjAyMTB4dmR6ZTl0dmp4ZGZwNnhzZjIy
NTlyYWVwNSIgdGltZXN0YW1wPSIxNzM4NzU4NjIxIj4zNTwva2V5PjwvZm9yZWlnbi1rZXlzPjxy
ZWYtdHlwZSBuYW1lPSJKb3VybmFsIEFydGljbGUiPjE3PC9yZWYtdHlwZT48Y29udHJpYnV0b3Jz
PjxhdXRob3JzPjxhdXRob3I+RHVvbmcsIE0uIFQuPC9hdXRob3I+PGF1dGhvcj5DcnV6LCBSLiBB
LjwvYXV0aG9yPjxhdXRob3I+S2luZywgSy4gTS48L2F1dGhvcj48YXV0aG9yPlZpb2xldHRlLCBI
LiBELjwvYXV0aG9yPjxhdXRob3I+TWNDYXJ0eSwgQy4gQS48L2F1dGhvcj48L2F1dGhvcnM+PC9j
b250cmlidXRvcnM+PGF1dGgtYWRkcmVzcz5Vbml2ZXJzaXR5IG9mIFdhc2hpbmd0b24sIFNlYXR0
bGUsIFdBLCBVU0EuIG15bGllbmRAdXcuZWR1LiYjeEQ7VXRhaCBTdGF0ZSBVbml2ZXJzaXR5LCBM
b2dhbiwgVVQsIFVTQS4mI3hEO1VuaXZlcnNpdHkgb2YgV2FzaGluZ3RvbiwgU2VhdHRsZSwgV0Es
IFVTQS4mI3hEO1NlYXR0bGUgQ2hpbGRyZW4mYXBvcztzIFJlc2VhcmNoIEluc3RpdHV0ZSwgU2Vh
dHRsZSwgV0EsIFVTQS48L2F1dGgtYWRkcmVzcz48dGl0bGVzPjx0aXRsZT5Ud2VsdmUtTW9udGgg
T3V0Y29tZXMgb2YgYSBSYW5kb21pemVkIFRyaWFsIG9mIHRoZSBQb3NpdGl2ZSBUaG91Z2h0cyBh
bmQgQWN0aW9uIFByb2dyYW0gZm9yIERlcHJlc3Npb24gQW1vbmcgRWFybHkgQWRvbGVzY2VudHM8
L3RpdGxlPjxzZWNvbmRhcnktdGl0bGU+UHJldiBTY2k8L3NlY29uZGFyeS10aXRsZT48L3RpdGxl
cz48cGVyaW9kaWNhbD48ZnVsbC10aXRsZT5QcmV2IFNjaTwvZnVsbC10aXRsZT48L3BlcmlvZGlj
YWw+PHBhZ2VzPjI5NS0zMDU8L3BhZ2VzPjx2b2x1bWU+MTc8L3ZvbHVtZT48bnVtYmVyPjM8L251
bWJlcj48a2V5d29yZHM+PGtleXdvcmQ+QWRvbGVzY2VudDwva2V5d29yZD48a2V5d29yZD5DaGls
ZDwva2V5d29yZD48a2V5d29yZD5EZXByZXNzaW9uLypwc3ljaG9sb2d5L3RoZXJhcHk8L2tleXdv
cmQ+PGtleXdvcmQ+RmVtYWxlPC9rZXl3b3JkPjxrZXl3b3JkPkh1bWFuczwva2V5d29yZD48a2V5
d29yZD5NYWxlPC9rZXl3b3JkPjxrZXl3b3JkPlByb2dyYW0gRXZhbHVhdGlvbjwva2V5d29yZD48
a2V5d29yZD5TY2hvb2xzPC9rZXl3b3JkPjxrZXl3b3JkPldhc2hpbmd0b248L2tleXdvcmQ+PGtl
eXdvcmQ+RGVwcmVzc2lvbjwva2V5d29yZD48a2V5d29yZD5JbmRpY2F0ZWQ8L2tleXdvcmQ+PGtl
eXdvcmQ+SW50ZXJ2ZW50aW9uPC9rZXl3b3JkPjxrZXl3b3JkPlByZXZlbnRpb248L2tleXdvcmQ+
PGtleXdvcmQ+U2Nob29sLWJhc2VkPC9rZXl3b3JkPjwva2V5d29yZHM+PGRhdGVzPjx5ZWFyPjIw
MTY8L3llYXI+PHB1Yi1kYXRlcz48ZGF0ZT5BcHI8L2RhdGU+PC9wdWItZGF0ZXM+PC9kYXRlcz48
aXNibj4xNTczLTY2OTUgKEVsZWN0cm9uaWMpJiN4RDsxMzg5LTQ5ODYgKFByaW50KSYjeEQ7MTM4
OS00OTg2IChMaW5raW5nKTwvaXNibj48YWNjZXNzaW9uLW51bT4yNjQ4NjYzMjwvYWNjZXNzaW9u
LW51bT48dXJscz48cmVsYXRlZC11cmxzPjx1cmw+aHR0cHM6Ly93d3cubmNiaS5ubG0ubmloLmdv
di9wdWJtZWQvMjY0ODY2MzI8L3VybD48L3JlbGF0ZWQtdXJscz48L3VybHM+PGN1c3RvbTE+RGlz
Y2xvc3VyZSBvZiBwb3RlbnRpYWwgY29uZmxpY3RzIG9mIGludGVyZXN0OiBUaGUgYXV0aG9ycyBk
ZWNsYXJlIHRoYXQgdGhleSBoYXZlIG5vIGNvbmZsaWN0IG9mIGludGVyZXN0LjwvY3VzdG9tMT48
Y3VzdG9tMj5QTUM0NzkxMTkwPC9jdXN0b20yPjxlbGVjdHJvbmljLXJlc291cmNlLW51bT4xMC4x
MDA3L3MxMTEyMS0wMTUtMDYxNS0yPC9lbGVjdHJvbmljLXJlc291cmNlLW51bT48cmVtb3RlLWRh
dGFiYXNlLW5hbWU+TWVkbGluZTwvcmVtb3RlLWRhdGFiYXNlLW5hbWU+PHJlbW90ZS1kYXRhYmFz
ZS1wcm92aWRlcj5OTE08L3JlbW90ZS1kYXRhYmFzZS1wcm92aWRlcj48L3JlY29yZD48L0NpdGU+
PENpdGU+PEF1dGhvcj5GZWtrZXM8L0F1dGhvcj48WWVhcj4yMDE2PC9ZZWFyPjxSZWNOdW0+Mzg8
L1JlY051bT48cmVjb3JkPjxyZWMtbnVtYmVyPjM4PC9yZWMtbnVtYmVyPjxmb3JlaWduLWtleXM+
PGtleSBhcHA9IkVOIiBkYi1pZD0icnBmYWR2MDIxMHh2ZHplOXR2anhkZnA2eHNmMjI1OXJhZXA1
IiB0aW1lc3RhbXA9IjE3Mzg3NTg2ODkiPjM4PC9rZXk+PC9mb3JlaWduLWtleXM+PHJlZi10eXBl
IG5hbWU9IkpvdXJuYWwgQXJ0aWNsZSI+MTc8L3JlZi10eXBlPjxjb250cmlidXRvcnM+PGF1dGhv
cnM+PGF1dGhvcj5GZWtrZXMsIE08L2F1dGhvcj48YXV0aG9yPlZhbiBkZSBTYW5kZSwgTUNFPC9h
dXRob3I+PGF1dGhvcj5HcmF2ZXN0ZWlqbiwgSkM8L2F1dGhvcj48YXV0aG9yPlBhbm5lYmFra2Vy
LCBGRDwvYXV0aG9yPjxhdXRob3I+QnVpanMsIEdKPC9hdXRob3I+PGF1dGhvcj5EaWVrc3RyYSwg
UkZXPC9hdXRob3I+PGF1dGhvcj5Lb2NrZW4sIFBMPC9hdXRob3I+PC9hdXRob3JzPjwvY29udHJp
YnV0b3JzPjx0aXRsZXM+PHRpdGxlPkVmZmVjdHMgb2YgdGhlIER1dGNoIFNraWxscyBmb3IgTGlm
ZSBwcm9ncmFtIG9uIHRoZSBoZWFsdGggYmVoYXZpb3IsIGJ1bGx5aW5nLCBhbmQgc3VpY2lkYWwg
aWRlYXRpb24gb2Ygc2Vjb25kYXJ5IHNjaG9vbCBzdHVkZW50czwvdGl0bGU+PHNlY29uZGFyeS10
aXRsZT5IZWFsdGggRWR1Y2F0aW9uPC9zZWNvbmRhcnktdGl0bGU+PC90aXRsZXM+PHBlcmlvZGlj
YWw+PGZ1bGwtdGl0bGU+SGVhbHRoIEVkdWNhdGlvbjwvZnVsbC10aXRsZT48L3BlcmlvZGljYWw+
PHBhZ2VzPjItMTU8L3BhZ2VzPjx2b2x1bWU+MTE2PC92b2x1bWU+PG51bWJlcj4xPC9udW1iZXI+
PGRhdGVzPjx5ZWFyPjIwMTY8L3llYXI+PC9kYXRlcz48aXNibj4wOTY1LTQyODM8L2lzYm4+PHVy
bHM+PC91cmxzPjwvcmVjb3JkPjwvQ2l0ZT48Q2l0ZT48QXV0aG9yPkZpbmNoPC9BdXRob3I+PFll
YXI+MjAyMzwvWWVhcj48UmVjTnVtPjM5PC9SZWNOdW0+PHJlY29yZD48cmVjLW51bWJlcj4zOTwv
cmVjLW51bWJlcj48Zm9yZWlnbi1rZXlzPjxrZXkgYXBwPSJFTiIgZGItaWQ9InJwZmFkdjAyMTB4
dmR6ZTl0dmp4ZGZwNnhzZjIyNTlyYWVwNSIgdGltZXN0YW1wPSIxNzM4NzU4NzEzIj4zOTwva2V5
PjwvZm9yZWlnbi1rZXlzPjxyZWYtdHlwZSBuYW1lPSJKb3VybmFsIEFydGljbGUiPjE3PC9yZWYt
dHlwZT48Y29udHJpYnV0b3JzPjxhdXRob3JzPjxhdXRob3I+RmluY2gsIEouPC9hdXRob3I+PGF1
dGhvcj5XYXRlcnMsIEEuIE0uPC9hdXRob3I+PGF1dGhvcj5GYXJyZWxsLCBMLiBKLjwvYXV0aG9y
PjwvYXV0aG9ycz48L2NvbnRyaWJ1dG9ycz48YXV0aC1hZGRyZXNzPkdyaWZmaXRoIFVuaXZlcnNp
dHksIFNjaG9vbCBvZiBBcHBsaWVkIFBzeWNob2xvZ3ksIEdvbGQgQ29hc3QgQ2FtcHVzLCBBdXN0
cmFsaWEuIEVsZWN0cm9uaWMgYWRkcmVzczoganVsZXMuZmluY2hAZ3JpZmZpdGguZWR1LmF1LiYj
eEQ7R3JpZmZpdGggVW5pdmVyc2l0eSwgU2Nob29sIG9mIEFwcGxpZWQgUHN5Y2hvbG9neSwgTXQg
R3JhdmF0dCBDYW1wdXMsIEF1c3RyYWxpYS4mI3hEO0dyaWZmaXRoIFVuaXZlcnNpdHksIFNjaG9v
bCBvZiBBcHBsaWVkIFBzeWNob2xvZ3ksIEdvbGQgQ29hc3QgQ2FtcHVzLCBBdXN0cmFsaWEuPC9h
dXRoLWFkZHJlc3M+PHRpdGxlcz48dGl0bGU+RGV2ZWxvcGluZyB0aGUgSEVSTyB3aXRoaW46IEV2
YWx1YXRpb24gb2YgYSBicmllZiBpbnRlcnZlbnRpb24gZm9yIGluY3JlYXNpbmcgUHN5Y2hvbG9n
aWNhbCBDYXBpdGFsIChQc3lDYXApIGluIEF1c3RyYWxpYW4gZmVtYWxlIHN0dWRlbnRzIGR1cmlu
ZyB0aGUgZmluYWwgeWVhciBvZiBzY2hvb2wgaW4gdGhlIGZpcnN0IHllYXIgb2YgQ09WSUQtMTk8
L3RpdGxlPjxzZWNvbmRhcnktdGl0bGU+SiBBZmZlY3QgRGlzb3JkPC9zZWNvbmRhcnktdGl0bGU+
PC90aXRsZXM+PHBlcmlvZGljYWw+PGZ1bGwtdGl0bGU+SiBBZmZlY3QgRGlzb3JkPC9mdWxsLXRp
dGxlPjwvcGVyaW9kaWNhbD48cGFnZXM+NjE2LTYyMzwvcGFnZXM+PHZvbHVtZT4zMjQ8L3ZvbHVt
ZT48ZWRpdGlvbj4yMDIzMDEwNTwvZWRpdGlvbj48a2V5d29yZHM+PGtleXdvcmQ+QWRvbGVzY2Vu
dDwva2V5d29yZD48a2V5d29yZD5IdW1hbnM8L2tleXdvcmQ+PGtleXdvcmQ+RmVtYWxlPC9rZXl3
b3JkPjxrZXl3b3JkPipDcmlzaXMgSW50ZXJ2ZW50aW9uPC9rZXl3b3JkPjxrZXl3b3JkPlBhbmRl
bWljczwva2V5d29yZD48a2V5d29yZD4qY292aWQtMTk8L2tleXdvcmQ+PGtleXdvcmQ+QXVzdHJh
bGlhL2VwaWRlbWlvbG9neTwva2V5d29yZD48a2V5d29yZD5Dcm9zcy1TZWN0aW9uYWwgU3R1ZGll
czwva2V5d29yZD48a2V5d29yZD5TdHVkZW50cy9wc3ljaG9sb2d5PC9rZXl3b3JkPjxrZXl3b3Jk
PlNjaG9vbHM8L2tleXdvcmQ+PGtleXdvcmQ+QW54aWV0eSBhbmQgZGVwcmVzc2lvbjwva2V5d29y
ZD48a2V5d29yZD5Db3ZpZC0xOTwva2V5d29yZD48a2V5d29yZD5IaWdoIHNjaG9vbCBzdHVkZW50
czwva2V5d29yZD48a2V5d29yZD5QZXJmZWN0aW9uaXNtPC9rZXl3b3JkPjxrZXl3b3JkPlBzeWNo
b2xvZ2ljYWwgY2FwaXRhbCBpbnRlcnZlbnRpb248L2tleXdvcmQ+PGtleXdvcmQ+U3ViamVjdGl2
ZSB3ZWxsYmVpbmc8L2tleXdvcmQ+PC9rZXl3b3Jkcz48ZGF0ZXM+PHllYXI+MjAyMzwveWVhcj48
cHViLWRhdGVzPjxkYXRlPk1hciAxPC9kYXRlPjwvcHViLWRhdGVzPjwvZGF0ZXM+PGlzYm4+MTU3
My0yNTE3IChFbGVjdHJvbmljKSYjeEQ7MDE2NS0wMzI3IChQcmludCkmI3hEOzAxNjUtMDMyNyAo
TGlua2luZyk8L2lzYm4+PGFjY2Vzc2lvbi1udW0+MzY2MjE2Nzg8L2FjY2Vzc2lvbi1udW0+PHVy
bHM+PHJlbGF0ZWQtdXJscz48dXJsPmh0dHBzOi8vd3d3Lm5jYmkubmxtLm5paC5nb3YvcHVibWVk
LzM2NjIxNjc4PC91cmw+PC9yZWxhdGVkLXVybHM+PC91cmxzPjxjdXN0b20xPkNvbmZsaWN0IG9m
IEludGVyZXN0IFRoZSBhdXRob3JzIGRlY2xhcmUgbm8gY29uZmxpY3Qgb2YgaW50ZXJlc3QuPC9j
dXN0b20xPjxjdXN0b20yPlBNQzk4MTQyODQ8L2N1c3RvbTI+PGVsZWN0cm9uaWMtcmVzb3VyY2Ut
bnVtPjEwLjEwMTYvai5qYWQuMjAyMi4xMi4xNjk8L2VsZWN0cm9uaWMtcmVzb3VyY2UtbnVtPjxy
ZW1vdGUtZGF0YWJhc2UtbmFtZT5NZWRsaW5lPC9yZW1vdGUtZGF0YWJhc2UtbmFtZT48cmVtb3Rl
LWRhdGFiYXNlLXByb3ZpZGVyPk5MTTwvcmVtb3RlLWRhdGFiYXNlLXByb3ZpZGVyPjwvcmVjb3Jk
PjwvQ2l0ZT48Q2l0ZT48QXV0aG9yPkZpdHpwYXRyaWNrPC9BdXRob3I+PFllYXI+MjAyMzwvWWVh
cj48UmVjTnVtPjQwPC9SZWNOdW0+PHJlY29yZD48cmVjLW51bWJlcj40MDwvcmVjLW51bWJlcj48
Zm9yZWlnbi1rZXlzPjxrZXkgYXBwPSJFTiIgZGItaWQ9InJwZmFkdjAyMTB4dmR6ZTl0dmp4ZGZw
NnhzZjIyNTlyYWVwNSIgdGltZXN0YW1wPSIxNzM4NzU4NzM5Ij40MDwva2V5PjwvZm9yZWlnbi1r
ZXlzPjxyZWYtdHlwZSBuYW1lPSJKb3VybmFsIEFydGljbGUiPjE3PC9yZWYtdHlwZT48Y29udHJp
YnV0b3JzPjxhdXRob3JzPjxhdXRob3I+Rml0enBhdHJpY2ssIE9saXZpYSBNPC9hdXRob3I+PGF1
dGhvcj5TY2hsZWlkZXIsIEplc3NpY2EgTDwvYXV0aG9yPjxhdXRob3I+TWFpciwgUGF0cmljazwv
YXV0aG9yPjxhdXRob3I+Q2Fyc29uLCBBbWFuaTwvYXV0aG9yPjxhdXRob3I+SGFyaXNpbmdoYW5p
LCBBeWVzaGE8L2F1dGhvcj48YXV0aG9yPldlaXN6LCBKb2huIFI8L2F1dGhvcj48L2F1dGhvcnM+
PC9jb250cmlidXRvcnM+PHRpdGxlcz48dGl0bGU+UHJvamVjdCBTT0xWRTogUmFuZG9taXplZCwg
c2Nob29sLWJhc2VkIHRyaWFsIG9mIGEgc2luZ2xlLXNlc3Npb24gZGlnaXRhbCBwcm9ibGVtLXNv
bHZpbmcgaW50ZXJ2ZW50aW9uIGZvciBhZG9sZXNjZW50IGludGVybmFsaXppbmcgc3ltcHRvbXMg
ZHVyaW5nIHRoZSBjb3JvbmF2aXJ1cyBlcmE8L3RpdGxlPjxzZWNvbmRhcnktdGl0bGU+U2Nob29s
IE1lbnRhbCBIZWFsdGg8L3NlY29uZGFyeS10aXRsZT48L3RpdGxlcz48cGVyaW9kaWNhbD48ZnVs
bC10aXRsZT5TY2hvb2wgbWVudGFsIGhlYWx0aDwvZnVsbC10aXRsZT48L3BlcmlvZGljYWw+PHBh
Z2VzPjk1NS05NjY8L3BhZ2VzPjx2b2x1bWU+MTU8L3ZvbHVtZT48bnVtYmVyPjM8L251bWJlcj48
ZGF0ZXM+PHllYXI+MjAyMzwveWVhcj48L2RhdGVzPjxpc2JuPjE4NjYtMjYyNTwvaXNibj48dXJs
cz48L3VybHM+PC9yZWNvcmQ+PC9DaXRlPjxDaXRlPjxBdXRob3I+R2FldGU8L0F1dGhvcj48WWVh
cj4yMDE2PC9ZZWFyPjxSZWNOdW0+NDE8L1JlY051bT48cmVjb3JkPjxyZWMtbnVtYmVyPjQxPC9y
ZWMtbnVtYmVyPjxmb3JlaWduLWtleXM+PGtleSBhcHA9IkVOIiBkYi1pZD0icnBmYWR2MDIxMHh2
ZHplOXR2anhkZnA2eHNmMjI1OXJhZXA1IiB0aW1lc3RhbXA9IjE3Mzg3NTg3NzIiPjQxPC9rZXk+
PC9mb3JlaWduLWtleXM+PHJlZi10eXBlIG5hbWU9IkpvdXJuYWwgQXJ0aWNsZSI+MTc8L3JlZi10
eXBlPjxjb250cmlidXRvcnM+PGF1dGhvcnM+PGF1dGhvcj5HYWV0ZSwgSi48L2F1dGhvcj48YXV0
aG9yPk1hcnRpbmV6LCBWLjwvYXV0aG9yPjxhdXRob3I+RnJpdHNjaCwgUi48L2F1dGhvcj48YXV0
aG9yPlJvamFzLCBHLjwvYXV0aG9yPjxhdXRob3I+TW9udGdvbWVyeSwgQS4gQS48L2F1dGhvcj48
YXV0aG9yPkFyYXlhLCBSLjwvYXV0aG9yPjwvYXV0aG9ycz48L2NvbnRyaWJ1dG9ycz48YXV0aC1h
ZGRyZXNzPkNlbnRyZSBmb3IgR2xvYmFsIE1lbnRhbCBIZWFsdGgsIERlcGFydG1lbnQgb2YgUG9w
dWxhdGlvbiBIZWFsdGgsIExvbmRvbiBTY2hvb2wgb2YgSHlnaWVuZSBhbmQgVHJvcGljYWwgTWVk
aWNpbmUsIEtlcHBlbCBTdHJlZXQsIExvbmRvbiwgV0MxRSA3SFQsIFVLLiBqb3JnZS5nYWV0ZUBs
c2h0bS5hYy51ay4mI3hEO0RlcGFydGFtZW50byBkZSBTYWx1ZCBQdWJsaWNhIHkgRXBpZGVtaW9s
b2dpYSwgRmFjdWx0YWQgZGUgTWVkaWNpbmEsIFVuaXZlcnNpZGFkIGRlIGxvcyBBbmRlcywgTW9u
c2Vub3IgQWx2YXJvIGRlbCBQb3J0aWxsbyAxMjQ1NSwgTGFzIENvbmRlcywgU2FudGlhZ28sIENo
aWxlLiBqb3JnZS5nYWV0ZUBsc2h0bS5hYy51ay4mI3hEO01pbGxlbm5pdW0gSW5zdGl0dXRlIGZv
ciBSZXNlYXJjaCBpbiBEZXByZXNzaW9uIGFuZCBQZXJzb25hbGl0eSwgQXYuIFZpY3VuYSBNYWNr
ZW5uYSA0ODYwLCBNYWN1bCwgU2FudGlhZ28sIENoaWxlLiYjeEQ7VW5pdmVyc2lkYWQgZGUgQ2hp
bGUsIENlbnRybyBkZSBNZWRpY2luYSBSZXByb2R1Y3RpdmEgeSBEZXNhcnJvbGxvIEludGVncmFs
IGRlbCBBZG9sZXNjZW50ZSwgRmFjdWx0YWQgZGUgTWVkaWNpbmEsIFVuaXZlcnNpZGFkIGRlIENo
aWxlLCBBdi4gUHJvZmVzb3IgWmFuYXJ0dSAxMDMwLCBJbmRlcGVuZGVuY2lhLCBTYW50aWFnbywg
Q2hpbGUuJiN4RDtVbml2ZXJzaWRhZCBkZSBDaGlsZSwgRGVwYXJ0YW1lbnRvIGRlIFBzaXF1aWF0
cmlhIHkgU2FsdWQgTWVudGFsLCBDbGluaWNhIFBzaXF1aWF0cmljYSBVbml2ZXJzaXRhcmlhLCBB
di4gTGEgUGF6IDEwMDMsIFJlY29sZXRhLCBTYW50aWFnbywgQ2hpbGUuJiN4RDtOb3R0aW5naGFt
IENsaW5pY2FsIFRyaWFscyBVbml0LCBVbml2ZXJzaXR5IG9mIE5vdHRpbmdoYW0sIE5vdHRpbmdo
YW0sIFVLLiYjeEQ7Q2VudHJlIGZvciBHbG9iYWwgTWVudGFsIEhlYWx0aCwgRGVwYXJ0bWVudCBv
ZiBQb3B1bGF0aW9uIEhlYWx0aCwgTG9uZG9uIFNjaG9vbCBvZiBIeWdpZW5lIGFuZCBUcm9waWNh
bCBNZWRpY2luZSwgS2VwcGVsIFN0cmVldCwgTG9uZG9uLCBXQzFFIDdIVCwgVUsuPC9hdXRoLWFk
ZHJlc3M+PHRpdGxlcz48dGl0bGU+SW5kaWNhdGVkIHNjaG9vbC1iYXNlZCBpbnRlcnZlbnRpb24g
dG8gaW1wcm92ZSBkZXByZXNzaXZlIHN5bXB0b21zIGFtb25nIGF0IHJpc2sgQ2hpbGVhbiBhZG9s
ZXNjZW50czogYSByYW5kb21pemVkIGNvbnRyb2xsZWQgdHJpYWw8L3RpdGxlPjxzZWNvbmRhcnkt
dGl0bGU+Qk1DIFBzeWNoaWF0cnk8L3NlY29uZGFyeS10aXRsZT48L3RpdGxlcz48cGVyaW9kaWNh
bD48ZnVsbC10aXRsZT5CTUMgUHN5Y2hpYXRyeTwvZnVsbC10aXRsZT48L3BlcmlvZGljYWw+PHBh
Z2VzPjI3NjwvcGFnZXM+PHZvbHVtZT4xNjwvdm9sdW1lPjxlZGl0aW9uPjIwMTYwODA0PC9lZGl0
aW9uPjxrZXl3b3Jkcz48a2V5d29yZD5BZG9sZXNjZW50PC9rZXl3b3JkPjxrZXl3b3JkPkFkb2xl
c2NlbnQgQmVoYXZpb3IvcHN5Y2hvbG9neTwva2V5d29yZD48a2V5d29yZD5BbnhpZXR5L3RoZXJh
cHk8L2tleXdvcmQ+PGtleXdvcmQ+Q2hpbGU8L2tleXdvcmQ+PGtleXdvcmQ+Q29nbml0aXZlIEJl
aGF2aW9yYWwgVGhlcmFweS8qbWV0aG9kczwva2V5d29yZD48a2V5d29yZD5EZXByZXNzaW9uL2Rp
YWdub3Npcy9wcmV2ZW50aW9uICZhbXA7IGNvbnRyb2wvKnRoZXJhcHk8L2tleXdvcmQ+PGtleXdv
cmQ+RmVtYWxlPC9rZXl3b3JkPjxrZXl3b3JkPkh1bWFuczwva2V5d29yZD48a2V5d29yZD5NYWxl
PC9rZXl3b3JkPjxrZXl3b3JkPlN0dWRlbnRzLypwc3ljaG9sb2d5L3N0YXRpc3RpY3MgJmFtcDsg
bnVtZXJpY2FsIGRhdGE8L2tleXdvcmQ+PGtleXdvcmQ+U3Vic3RhbmNlLVJlbGF0ZWQgRGlzb3Jk
ZXJzL3ByZXZlbnRpb24gJmFtcDsgY29udHJvbDwva2V5d29yZD48a2V5d29yZD5BZG9sZXNjZW50
czwva2V5d29yZD48a2V5d29yZD5EZXByZXNzaW9uPC9rZXl3b3JkPjxrZXl3b3JkPkluZGljYXRl
ZC1zY2hvb2wgYmFzZWQgaW50ZXJ2ZW50aW9uPC9rZXl3b3JkPjxrZXl3b3JkPlByZXZlbnRpb248
L2tleXdvcmQ+PC9rZXl3b3Jkcz48ZGF0ZXM+PHllYXI+MjAxNjwveWVhcj48cHViLWRhdGVzPjxk
YXRlPkF1ZyA0PC9kYXRlPjwvcHViLWRhdGVzPjwvZGF0ZXM+PGlzYm4+MTQ3MS0yNDRYIChFbGVj
dHJvbmljKSYjeEQ7MTQ3MS0yNDRYIChMaW5raW5nKTwvaXNibj48YWNjZXNzaW9uLW51bT4yNzQ4
ODI2NjwvYWNjZXNzaW9uLW51bT48dXJscz48cmVsYXRlZC11cmxzPjx1cmw+aHR0cHM6Ly93d3cu
bmNiaS5ubG0ubmloLmdvdi9wdWJtZWQvMjc0ODgyNjY8L3VybD48L3JlbGF0ZWQtdXJscz48L3Vy
bHM+PGN1c3RvbTI+UE1DNDk3MzA5ODwvY3VzdG9tMj48ZWxlY3Ryb25pYy1yZXNvdXJjZS1udW0+
MTAuMTE4Ni9zMTI4ODgtMDE2LTA5ODUtNDwvZWxlY3Ryb25pYy1yZXNvdXJjZS1udW0+PHJlbW90
ZS1kYXRhYmFzZS1uYW1lPk1lZGxpbmU8L3JlbW90ZS1kYXRhYmFzZS1uYW1lPjxyZW1vdGUtZGF0
YWJhc2UtcHJvdmlkZXI+TkxNPC9yZW1vdGUtZGF0YWJhc2UtcHJvdmlkZXI+PC9yZWNvcmQ+PC9D
aXRlPjxDaXRlPjxBdXRob3I+R2FybXk8L0F1dGhvcj48WWVhcj4yMDE1PC9ZZWFyPjxSZWNOdW0+
NDQ8L1JlY051bT48cmVjb3JkPjxyZWMtbnVtYmVyPjQ0PC9yZWMtbnVtYmVyPjxmb3JlaWduLWtl
eXM+PGtleSBhcHA9IkVOIiBkYi1pZD0icnBmYWR2MDIxMHh2ZHplOXR2anhkZnA2eHNmMjI1OXJh
ZXA1IiB0aW1lc3RhbXA9IjE3Mzg3NTg4NTAiPjQ0PC9rZXk+PC9mb3JlaWduLWtleXM+PHJlZi10
eXBlIG5hbWU9IkpvdXJuYWwgQXJ0aWNsZSI+MTc8L3JlZi10eXBlPjxjb250cmlidXRvcnM+PGF1
dGhvcnM+PGF1dGhvcj5HYXJteSwgUC48L2F1dGhvcj48YXV0aG9yPkpha29ic3NvbiwgVS48L2F1
dGhvcj48YXV0aG9yPkNhcmxzc29uLCBLLiBTLjwvYXV0aG9yPjxhdXRob3I+QmVyZywgQS48L2F1
dGhvcj48YXV0aG9yPkNsYXVzc29uLCBFLiBLLjwvYXV0aG9yPjwvYXV0aG9ycz48L2NvbnRyaWJ1
dG9ycz48YXV0aC1hZGRyZXNzPkRlcGFydG1lbnQgb2YgSGVhbHRoIFNjaWVuY2UsIEtyaXN0aWFu
c3RhZCBVbml2ZXJzaXR5LCBLcmlzdGlhbnN0YWQsIFN3ZWRlbiBDZW50ZXIgZm9yIFByaW1hcnkg
SGVhbHRoIENhcmUgUmVzZWFyY2gsIEZhY3VsdHkgb2YgTWVkaWNpbmUsIEx1bmQgVW5pdmVyc2l0
eSwgTHVuZCwgU3dlZGVuIHBlcm5pbGxhLmdhcm15QG1lZC5sdS5zZS4mI3hEO0NlbnRlciBmb3Ig
UHJpbWFyeSBIZWFsdGggQ2FyZSBSZXNlYXJjaCwgRmFjdWx0eSBvZiBNZWRpY2luZSwgTHVuZCBV
bml2ZXJzaXR5LCBMdW5kLCBTd2VkZW4uJiN4RDtEZXBhcnRtZW50IG9mIENsaW5pY2FsIFNjaWVu
Y2VzLCBNYWxtbywgSGVhbHRoIEVjb25vbWljIFVuaXQsIEx1bmQgVW5pdmVyc2l0eSwgTHVuZCwg
U3dlZGVuLiYjeEQ7RGVwYXJ0bWVudCBvZiBIZWFsdGggU2NpZW5jZSwgS3Jpc3RpYW5zdGFkIFVu
aXZlcnNpdHksIEtyaXN0aWFuc3RhZCwgU3dlZGVuIERlcGFydG1lbnQgb2YgTnVyc2luZywgSGVh
bHRoIGFuZCBDdWx0dXJlLCBVbml2ZXJzaXR5IFdlc3QsIFRyb2xsaGF0dGFuLCBTd2VkZW4uJiN4
RDtEZXBhcnRtZW50IG9mIEhlYWx0aCBTY2llbmNlLCBLcmlzdGlhbnN0YWQgVW5pdmVyc2l0eSwg
S3Jpc3RpYW5zdGFkLCBTd2VkZW4uPC9hdXRoLWFkZHJlc3M+PHRpdGxlcz48dGl0bGU+RXZhbHVh
dGlvbiBvZiBhIHNjaG9vbC1iYXNlZCBwcm9ncmFtIGFpbWVkIGF0IHByZXZlbnRpbmcgZGVwcmVz
c2l2ZSBzeW1wdG9tcyBpbiBhZG9sZXNjZW50czwvdGl0bGU+PHNlY29uZGFyeS10aXRsZT5KIFNj
aCBOdXJzPC9zZWNvbmRhcnktdGl0bGU+PC90aXRsZXM+PHBlcmlvZGljYWw+PGZ1bGwtdGl0bGU+
SiBTY2ggTnVyczwvZnVsbC10aXRsZT48L3BlcmlvZGljYWw+PHBhZ2VzPjExNy0yNTwvcGFnZXM+
PHZvbHVtZT4zMTwvdm9sdW1lPjxudW1iZXI+MjwvbnVtYmVyPjxlZGl0aW9uPjIwMTQwMjEyPC9l
ZGl0aW9uPjxrZXl3b3Jkcz48a2V5d29yZD5BZG9sZXNjZW50PC9rZXl3b3JkPjxrZXl3b3JkPkNv
Z25pdGl2ZSBCZWhhdmlvcmFsIFRoZXJhcHkvKm1ldGhvZHM8L2tleXdvcmQ+PGtleXdvcmQ+RGVw
cmVzc2lvbi8qcHJldmVudGlvbiAmYW1wOyBjb250cm9sPC9rZXl3b3JkPjxrZXl3b3JkPkZlbWFs
ZTwva2V5d29yZD48a2V5d29yZD5IdW1hbnM8L2tleXdvcmQ+PGtleXdvcmQ+TWFsZTwva2V5d29y
ZD48a2V5d29yZD5QaWxvdCBQcm9qZWN0czwva2V5d29yZD48a2V5d29yZD4qUHJvZ3JhbSBFdmFs
dWF0aW9uPC9rZXl3b3JkPjxrZXl3b3JkPipTY2hvb2wgSGVhbHRoIFNlcnZpY2VzPC9rZXl3b3Jk
PjxrZXl3b3JkPlNleCBEaXN0cmlidXRpb248L2tleXdvcmQ+PGtleXdvcmQ+aGVhbHRoIGVkdWNh
dGlvbjwva2V5d29yZD48a2V5d29yZD5oaWdoIHNjaG9vbDwva2V5d29yZD48a2V5d29yZD5tZW50
YWwgaGVhbHRoPC9rZXl3b3JkPjxrZXl3b3JkPnByb2dyYW0gZGV2ZWxvcG1lbnQvZXZhbHVhdGlv
bjwva2V5d29yZD48L2tleXdvcmRzPjxkYXRlcz48eWVhcj4yMDE1PC95ZWFyPjxwdWItZGF0ZXM+
PGRhdGU+QXByPC9kYXRlPjwvcHViLWRhdGVzPjwvZGF0ZXM+PGlzYm4+MTU0Ni04MzY0IChFbGVj
dHJvbmljKSYjeEQ7MTA1OS04NDA1IChQcmludCkmI3hEOzEwNTktODQwNSAoTGlua2luZyk8L2lz
Ym4+PGFjY2Vzc2lvbi1udW0+MjQ1MjY1NzI8L2FjY2Vzc2lvbi1udW0+PHVybHM+PHJlbGF0ZWQt
dXJscz48dXJsPmh0dHBzOi8vd3d3Lm5jYmkubmxtLm5paC5nb3YvcHVibWVkLzI0NTI2NTcyPC91
cmw+PC9yZWxhdGVkLXVybHM+PC91cmxzPjxjdXN0b20xPkRlY2xhcmF0aW9uIG9mIENvbmZsaWN0
aW5nIEludGVyZXN0czogVGhlIGF1dGhvcihzKSBkZWNsYXJlZCBubyBwb3RlbnRpYWwgY29uZmxp
Y3RzIG9mIGludGVyZXN0IHdpdGggcmVzcGVjdCB0byB0aGUgcmVzZWFyY2gsIGF1dGhvcnNoaXAs
IGFuZC9vciBwdWJsaWNhdGlvbiBvZiB0aGlzIGFydGljbGUuPC9jdXN0b20xPjxjdXN0b20yPlBN
QzQzOTA2MDM8L2N1c3RvbTI+PGVsZWN0cm9uaWMtcmVzb3VyY2UtbnVtPjEwLjExNzcvMTA1OTg0
MDUxNDUyMzI5NjwvZWxlY3Ryb25pYy1yZXNvdXJjZS1udW0+PHJlbW90ZS1kYXRhYmFzZS1uYW1l
Pk1lZGxpbmU8L3JlbW90ZS1kYXRhYmFzZS1uYW1lPjxyZW1vdGUtZGF0YWJhc2UtcHJvdmlkZXI+
TkxNPC9yZW1vdGUtZGF0YWJhc2UtcHJvdmlkZXI+PC9yZWNvcmQ+PC9DaXRlPjxDaXRlPjxBdXRo
b3I+SGF1Z2xhbmQ8L0F1dGhvcj48WWVhcj4yMDIwPC9ZZWFyPjxSZWNOdW0+NDY8L1JlY051bT48
cmVjb3JkPjxyZWMtbnVtYmVyPjQ2PC9yZWMtbnVtYmVyPjxmb3JlaWduLWtleXM+PGtleSBhcHA9
IkVOIiBkYi1pZD0icnBmYWR2MDIxMHh2ZHplOXR2anhkZnA2eHNmMjI1OXJhZXA1IiB0aW1lc3Rh
bXA9IjE3Mzg3NTg4ODYiPjQ2PC9rZXk+PC9mb3JlaWduLWtleXM+PHJlZi10eXBlIG5hbWU9Ikpv
dXJuYWwgQXJ0aWNsZSI+MTc8L3JlZi10eXBlPjxjb250cmlidXRvcnM+PGF1dGhvcnM+PGF1dGhv
cj5IYXVnbGFuZCwgQi4gUy4gTS48L2F1dGhvcj48YXV0aG9yPkhhYWxhbmQsIEEuIFQuPC9hdXRo
b3I+PGF1dGhvcj5CYXN0ZSwgVi48L2F1dGhvcj48YXV0aG9yPkJqYWFzdGFkLCBKLiBGLjwvYXV0
aG9yPjxhdXRob3I+SG9mZmFydCwgQS48L2F1dGhvcj48YXV0aG9yPlJhcGVlLCBSLiBNLjwvYXV0
aG9yPjxhdXRob3I+UmFrbmVzLCBTLjwvYXV0aG9yPjxhdXRob3I+SGltbGUsIEouIEEuPC9hdXRo
b3I+PGF1dGhvcj5IdXNhYm8sIEUuPC9hdXRob3I+PGF1dGhvcj5XZXJnZWxhbmQsIEcuIEouPC9h
dXRob3I+PC9hdXRob3JzPjwvY29udHJpYnV0b3JzPjxhdXRoLWFkZHJlc3M+UmVnaW9uYWwgQ2Vu
dHJlIGZvciBDaGlsZCBhbmQgWW91dGggTWVudGFsIEhlYWx0aCBhbmQgQ2hpbGQgV2VsZmFyZSwg
Tm9yd2VnaWFuIFJlc2VhcmNoIENlbnRlciwgTk9SQ0UsIEJlcmdlbiwgTm9yd2F5OyBVbml2ZXJz
aXR5IG9mIEJlcmdlbiwgTm9yd2F5LiBFbGVjdHJvbmljIGFkZHJlc3M6IGJlbnRlLmhhdWdsYW5k
QHVpYi5uby4mI3hEO1NvcmxhbmRldCBIb3NwaXRhbCBIRiwgS3Jpc3RpYW5zYW5kLCBOb3J3YXku
JiN4RDtSZWdpb25hbCBDZW50cmUgZm9yIENoaWxkIGFuZCBZb3V0aCBNZW50YWwgSGVhbHRoIGFu
ZCBDaGlsZCBXZWxmYXJlLCBOb3J3ZWdpYW4gUmVzZWFyY2ggQ2VudGVyLCBOT1JDRSwgQmVyZ2Vu
LCBOb3J3YXkuJiN4RDtSZWdpb25hbCBDZW50cmUgZm9yIENoaWxkIGFuZCBZb3V0aCBNZW50YWwg
SGVhbHRoIGFuZCBDaGlsZCBXZWxmYXJlLCBOb3J3ZWdpYW4gUmVzZWFyY2ggQ2VudGVyLCBOT1JD
RSwgQmVyZ2VuLCBOb3J3YXk7IERpdmlzaW9uIG9mIFBzeWNoaWF0cnksIFN0YXZhbmdlciBVbml2
ZXJzaXR5IEhvc3BpdGFsLCBTdGF2YW5nZXIsIE5vcndheS4mI3hEO1Jlc2VhcmNoIEluc3RpdHV0
ZSwgTW9kdW0gQmFkIFBzeWNoaWF0cmljIENlbnRyZSwgVmlrZXJzdW5kLCBOb3J3YXk7IFVuaXZl
cnNpdHkgb2YgT3NsbywgT3NsbywgTm9yd2F5LiYjeEQ7Q2VudHJlIGZvciBFbW90aW9uYWwgSGVh
bHRoLCBNYWNxdWFyaWUgVW5pdmVyc2l0eSwgU3lkbmV5LCBBdXN0cmFsaWEuJiN4RDtVbml2ZXJz
aXR5IG9mIE1pY2hpZ2FuLCBBbm4gQXJib3I7IFNjaG9vbCBvZiBTb2NpYWwgV29yaywgVW5pdmVy
c2l0eSBvZiBNaWNoaWdhbiwgQW5uIEFyYm9yLiYjeEQ7UmVnaW9uYWwgQ2VudHJlIGZvciBDaGls
ZCBhbmQgWW91dGggTWVudGFsIEhlYWx0aCBhbmQgQ2hpbGQgV2VsZmFyZSwgTm9yd2VnaWFuIFJl
c2VhcmNoIENlbnRlciwgTk9SQ0UsIEJlcmdlbiwgTm9yd2F5OyBGYWN1bHR5IG9mIE1lZGljaW5l
LCBVbml2ZXJzaXR5IG9mIEJlcmdlbiwgQmVyZ2VuLCBOb3J3YXkuJiN4RDtGYWN1bHR5IG9mIE1l
ZGljaW5lLCBVbml2ZXJzaXR5IG9mIEJlcmdlbiwgQmVyZ2VuLCBOb3J3YXk7IERpdmlzaW9uIG9m
IFBzeWNoaWF0cnksIEhhdWtlbGFuZCBVbml2ZXJzaXR5IEhvc3BpdGFsLCBCZXJnZW4sIE5vcndh
eS48L2F1dGgtYWRkcmVzcz48dGl0bGVzPjx0aXRsZT5FZmZlY3RpdmVuZXNzIG9mIEJyaWVmIGFu
ZCBTdGFuZGFyZCBTY2hvb2wtQmFzZWQgQ29nbml0aXZlLUJlaGF2aW9yYWwgSW50ZXJ2ZW50aW9u
cyBmb3IgQWRvbGVzY2VudHMgV2l0aCBBbnhpZXR5OiBBIFJhbmRvbWl6ZWQgTm9uaW5mZXJpb3Jp
dHkgU3R1ZHk8L3RpdGxlPjxzZWNvbmRhcnktdGl0bGU+SiBBbSBBY2FkIENoaWxkIEFkb2xlc2Mg
UHN5Y2hpYXRyeTwvc2Vjb25kYXJ5LXRpdGxlPjwvdGl0bGVzPjxwZXJpb2RpY2FsPjxmdWxsLXRp
dGxlPkogQW0gQWNhZCBDaGlsZCBBZG9sZXNjIFBzeWNoaWF0cnk8L2Z1bGwtdGl0bGU+PC9wZXJp
b2RpY2FsPjxwYWdlcz41NTItNTY0IGUyPC9wYWdlcz48dm9sdW1lPjU5PC92b2x1bWU+PG51bWJl
cj40PC9udW1iZXI+PGVkaXRpb24+MjAyMDAxMDg8L2VkaXRpb24+PGtleXdvcmRzPjxrZXl3b3Jk
PkFkb2xlc2NlbnQ8L2tleXdvcmQ+PGtleXdvcmQ+KkFueGlldHkvdGhlcmFweTwva2V5d29yZD48
a2V5d29yZD5Db2duaXRpb248L2tleXdvcmQ+PGtleXdvcmQ+KkRlcHJlc3Npb248L2tleXdvcmQ+
PGtleXdvcmQ+RmVtYWxlPC9rZXl3b3JkPjxrZXl3b3JkPkh1bWFuczwva2V5d29yZD48az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ZXl3b3JkPlJlZmVyZW5jZSBTdGFuZGFyZHM8L2tleXdvcmQ+PGtleXdvcmQ+U2Nob29sczwva2V5
d29yZD48a2V5d29yZD5UcmVhdG1lbnQgT3V0Y29tZTwva2V5d29yZD48a2V5d29yZD5hbnhpZXR5
PC9rZXl3b3JkPjxrZXl3b3JkPmJyaWVmIENCVDwva2V5d29yZD48a2V5d29yZD5zY2hvb2wgaW50
ZXJ2ZW50aW9uczwva2V5d29yZD48a2V5d29yZD50YXJnZXRlZCBwcmV2ZW50aW9uPC9rZXl3b3Jk
Pjwva2V5d29yZHM+PGRhdGVzPjx5ZWFyPjIwMjA8L3llYXI+PHB1Yi1kYXRlcz48ZGF0ZT5BcHI8
L2RhdGU+PC9wdWItZGF0ZXM+PC9kYXRlcz48aXNibj4xNTI3LTU0MTggKEVsZWN0cm9uaWMpJiN4
RDswODkwLTg1NjcgKExpbmtpbmcpPC9pc2JuPjxhY2Nlc3Npb24tbnVtPjMxOTI2MjI0PC9hY2Nl
c3Npb24tbnVtPjx1cmxzPjxyZWxhdGVkLXVybHM+PHVybD5odHRwczovL3d3dy5uY2JpLm5sbS5u
aWguZ292L3B1Ym1lZC8zMTkyNjIyNDwvdXJsPjwvcmVsYXRlZC11cmxzPjwvdXJscz48ZWxlY3Ry
b25pYy1yZXNvdXJjZS1udW0+MTAuMTAxNi9qLmphYWMuMjAxOS4xMi4wMDM8L2VsZWN0cm9uaWMt
cmVzb3VyY2UtbnVtPjxyZW1vdGUtZGF0YWJhc2UtbmFtZT5NZWRsaW5lPC9yZW1vdGUtZGF0YWJh
c2UtbmFtZT48cmVtb3RlLWRhdGFiYXNlLXByb3ZpZGVyPk5MTTwvcmVtb3RlLWRhdGFiYXNlLXBy
b3ZpZGVyPjwvcmVjb3JkPjwvQ2l0ZT48Q2l0ZT48QXV0aG9yPklpenVrYTwvQXV0aG9yPjxZZWFy
PjIwMTQ8L1llYXI+PFJlY051bT40NzwvUmVjTnVtPjxyZWNvcmQ+PHJlYy1udW1iZXI+NDc8L3Jl
Yy1udW1iZXI+PGZvcmVpZ24ta2V5cz48a2V5IGFwcD0iRU4iIGRiLWlkPSJycGZhZHYwMjEweHZk
emU5dHZqeGRmcDZ4c2YyMjU5cmFlcDUiIHRpbWVzdGFtcD0iMTczODc1ODkxNSI+NDc8L2tleT48
L2ZvcmVpZ24ta2V5cz48cmVmLXR5cGUgbmFtZT0iSm91cm5hbCBBcnRpY2xlIj4xNzwvcmVmLXR5
cGU+PGNvbnRyaWJ1dG9ycz48YXV0aG9ycz48YXV0aG9yPklpenVrYSwgQ3Jpc3RpbmEgQWtpa288
L2F1dGhvcj48YXV0aG9yPkJhcnJldHQsIFBhdWxhIE08L2F1dGhvcj48YXV0aG9yPkdpbGxpZXMs
IFJvYnluPC9hdXRob3I+PGF1dGhvcj5Db29rLCBDbGF5dG9uIFI8L2F1dGhvcj48YXV0aG9yPk1h
cmlub3ZpYywgV2VsYmVyPC9hdXRob3I+PC9hdXRob3JzPjwvY29udHJpYnV0b3JzPjx0aXRsZXM+
PHRpdGxlPkEgY29tYmluZWQgaW50ZXJ2ZW50aW9uIHRhcmdldGluZyBib3RoIHRlYWNoZXJz4oCZ
IGFuZCBzdHVkZW50c+KAmSBzb2NpYWwtZW1vdGlvbmFsIHNraWxsczogUHJlbGltaW5hcnkgZXZh
bHVhdGlvbiBvZiBzdHVkZW50c+KAmSBvdXRjb21lczwvdGl0bGU+PHNlY29uZGFyeS10aXRsZT5K
b3VybmFsIG9mIFBzeWNob2xvZ2lzdHMgYW5kIENvdW5zZWxsb3JzIGluIFNjaG9vbHM8L3NlY29u
ZGFyeS10aXRsZT48L3RpdGxlcz48cGVyaW9kaWNhbD48ZnVsbC10aXRsZT5Kb3VybmFsIG9mIFBz
eWNob2xvZ2lzdHMgYW5kIENvdW5zZWxsb3JzIGluIFNjaG9vbHM8L2Z1bGwtdGl0bGU+PC9wZXJp
b2RpY2FsPjxwYWdlcz4xNTItMTY2PC9wYWdlcz48dm9sdW1lPjI0PC92b2x1bWU+PG51bWJlcj4y
PC9udW1iZXI+PGRhdGVzPjx5ZWFyPjIwMTQ8L3llYXI+PC9kYXRlcz48aXNibj4xMDM3LTI5MTE8
L2lzYm4+PHVybHM+PC91cmxzPjwvcmVjb3JkPjwvQ2l0ZT48Q2l0ZT48QXV0aG9yPkt1eWtlbjwv
QXV0aG9yPjxZZWFyPjIwMTM8L1llYXI+PFJlY051bT41MDwvUmVjTnVtPjxyZWNvcmQ+PHJlYy1u
dW1iZXI+NTA8L3JlYy1udW1iZXI+PGZvcmVpZ24ta2V5cz48a2V5IGFwcD0iRU4iIGRiLWlkPSJy
cGZhZHYwMjEweHZkemU5dHZqeGRmcDZ4c2YyMjU5cmFlcDUiIHRpbWVzdGFtcD0iMTczODc1ODk5
NSI+NTA8L2tleT48L2ZvcmVpZ24ta2V5cz48cmVmLXR5cGUgbmFtZT0iSm91cm5hbCBBcnRpY2xl
Ij4xNzwvcmVmLXR5cGU+PGNvbnRyaWJ1dG9ycz48YXV0aG9ycz48YXV0aG9yPkt1eWtlbiwgVy48
L2F1dGhvcj48YXV0aG9yPldlYXJlLCBLLjwvYXV0aG9yPjxhdXRob3I+VWtvdW11bm5lLCBPLiBD
LjwvYXV0aG9yPjxhdXRob3I+VmljYXJ5LCBSLjwvYXV0aG9yPjxhdXRob3I+TW90dG9uLCBOLjwv
YXV0aG9yPjxhdXRob3I+QnVybmV0dCwgUi48L2F1dGhvcj48YXV0aG9yPkN1bGxlbiwgQy48L2F1
dGhvcj48YXV0aG9yPkhlbm5lbGx5LCBTLjwvYXV0aG9yPjxhdXRob3I+SHVwcGVydCwgRi48L2F1
dGhvcj48L2F1dGhvcnM+PC9jb250cmlidXRvcnM+PGF1dGgtYWRkcmVzcz5Vbml2ZXJzaXR5IG9m
IEV4ZXRlciwgRXhldGVyOyBSaWNoYXJkIEJ1cm5ldHQsIE1BLCBVSy4gdy5rdXlrZW5AZXhldGVy
LmFjLnVrPC9hdXRoLWFkZHJlc3M+PHRpdGxlcz48dGl0bGU+RWZmZWN0aXZlbmVzcyBvZiB0aGUg
TWluZGZ1bG5lc3MgaW4gU2Nob29scyBQcm9ncmFtbWU6IG5vbi1yYW5kb21pc2VkIGNvbnRyb2xs
ZWQgZmVhc2liaWxpdHkgc3R1ZHk8L3RpdGxlPjxzZWNvbmRhcnktdGl0bGU+QnIgSiBQc3ljaGlh
dHJ5PC9zZWNvbmRhcnktdGl0bGU+PC90aXRsZXM+PHBlcmlvZGljYWw+PGZ1bGwtdGl0bGU+QnIg
SiBQc3ljaGlhdHJ5PC9mdWxsLXRpdGxlPjwvcGVyaW9kaWNhbD48cGFnZXM+MTI2LTMxPC9wYWdl
cz48dm9sdW1lPjIwMzwvdm9sdW1lPjxudW1iZXI+MjwvbnVtYmVyPjxlZGl0aW9uPjIwMTMwNjIw
PC9lZGl0aW9uPjxrZXl3b3Jkcz48a2V5d29yZD5BZG9sZXNjZW50PC9rZXl3b3JkPjxrZXl3b3Jk
PipBd2FyZW5lc3M8L2tleXdvcmQ+PGtleXdvcmQ+Q2hpbGQ8L2tleXdvcmQ+PGtleXdvcmQ+RmVh
c2liaWxpdHkgU3R1ZGllczwva2V5d29yZD48a2V5d29yZD5GZW1hbGU8L2tleXdvcmQ+PGtleXdv
cmQ+SHVtYW5zPC9rZXl3b3JkPjxrZXl3b3JkPk1hbGU8L2tleXdvcmQ+PGtleXdvcmQ+TWVudGFs
IERpc29yZGVycy8qcHN5Y2hvbG9neTwva2V5d29yZD48a2V5d29yZD4qTWVudGFsIEhlYWx0aDwv
a2V5d29yZD48a2V5d29yZD5TY2hvb2wgSGVhbHRoIFNlcnZpY2VzPC9rZXl3b3JkPjxrZXl3b3Jk
PipTY2hvb2xzPC9rZXl3b3JkPjxrZXl3b3JkPlN0cmVzcywgUHN5Y2hvbG9naWNhbC9wc3ljaG9s
b2d5PC9rZXl3b3JkPjxrZXl3b3JkPlN0dWRlbnRzLypwc3ljaG9sb2d5PC9rZXl3b3JkPjxrZXl3
b3JkPlRyZWF0bWVudCBPdXRjb21lPC9rZXl3b3JkPjwva2V5d29yZHM+PGRhdGVzPjx5ZWFyPjIw
MTM8L3llYXI+PHB1Yi1kYXRlcz48ZGF0ZT5BdWc8L2RhdGU+PC9wdWItZGF0ZXM+PC9kYXRlcz48
aXNibj4xNDcyLTE0NjUgKEVsZWN0cm9uaWMpJiN4RDswMDA3LTEyNTAgKExpbmtpbmcpPC9pc2Ju
PjxhY2Nlc3Npb24tbnVtPjIzNzg3MDYxPC9hY2Nlc3Npb24tbnVtPjx1cmxzPjxyZWxhdGVkLXVy
bHM+PHVybD5odHRwczovL3d3dy5uY2JpLm5sbS5uaWguZ292L3B1Ym1lZC8yMzc4NzA2MTwvdXJs
PjwvcmVsYXRlZC11cmxzPjwvdXJscz48ZWxlY3Ryb25pYy1yZXNvdXJjZS1udW0+MTAuMTE5Mi9i
anAuYnAuMTEzLjEyNjY0OTwvZWxlY3Ryb25pYy1yZXNvdXJjZS1udW0+PHJlbW90ZS1kYXRhYmFz
ZS1uYW1lPk1lZGxpbmU8L3JlbW90ZS1kYXRhYmFzZS1uYW1lPjxyZW1vdGUtZGF0YWJhc2UtcHJv
dmlkZXI+TkxNPC9yZW1vdGUtZGF0YWJhc2UtcHJvdmlkZXI+PC9yZWNvcmQ+PC9DaXRlPjxDaXRl
PjxBdXRob3I+TWFhbG91ZjwvQXV0aG9yPjxZZWFyPjIwMjA8L1llYXI+PFJlY051bT41MTwvUmVj
TnVtPjxyZWNvcmQ+PHJlYy1udW1iZXI+NTE8L3JlYy1udW1iZXI+PGZvcmVpZ24ta2V5cz48a2V5
IGFwcD0iRU4iIGRiLWlkPSJycGZhZHYwMjEweHZkemU5dHZqeGRmcDZ4c2YyMjU5cmFlcDUiIHRp
bWVzdGFtcD0iMTczODc1OTAwOCI+NTE8L2tleT48L2ZvcmVpZ24ta2V5cz48cmVmLXR5cGUgbmFt
ZT0iSm91cm5hbCBBcnRpY2xlIj4xNzwvcmVmLXR5cGU+PGNvbnRyaWJ1dG9ycz48YXV0aG9ycz48
YXV0aG9yPk1hYWxvdWYsIEYuIFQuPC9hdXRob3I+PGF1dGhvcj5BbHJvam9sYWgsIEwuPC9hdXRo
b3I+PGF1dGhvcj5HaGFuZG91ciwgTC48L2F1dGhvcj48YXV0aG9yPkFmaWZpLCBSLjwvYXV0aG9y
PjxhdXRob3I+RGlyYW5pLCBMLiBBLjwvYXV0aG9yPjxhdXRob3I+QmFycmV0dCwgUC48L2F1dGhv
cj48YXV0aG9yPk5ha2thc2gsIFIuPC9hdXRob3I+PGF1dGhvcj5TaGFtc2VkZGVlbiwgVy48L2F1
dGhvcj48YXV0aG9yPlRhYmFqYSwgRi48L2F1dGhvcj48YXV0aG9yPll1ZW4sIEMuIE0uPC9hdXRo
b3I+PGF1dGhvcj5CZWNrZXIsIEEuIEUuPC9hdXRob3I+PC9hdXRob3JzPjwvY29udHJpYnV0b3Jz
PjxhdXRoLWFkZHJlc3M+RGVwYXJ0bWVudCBvZiBQc3ljaGlhdHJ5LCBGYWN1bHR5IG9mIE1lZGlj
aW5lLCBBbWVyaWNhbiBVbml2ZXJzaXR5IG9mIEJlaXJ1dCwgUC5PLiBCb3ggMTEtMDIzNiwgUmlh
ZCBFbC1Tb2xoL0JlaXJ1dCwgMTEwNyAyMDIwLCBMZWJhbm9uLiBmbTM4QGF1Yi5lZHUubGIuJiN4
RDtEZXBhcnRtZW50IG9mIFBzeWNoaWF0cnksIEZhY3VsdHkgb2YgTWVkaWNpbmUsIEFtZXJpY2Fu
IFVuaXZlcnNpdHkgb2YgQmVpcnV0LCBQLk8uIEJveCAxMS0wMjM2LCBSaWFkIEVsLVNvbGgvQmVp
cnV0LCAxMTA3IDIwMjAsIExlYmFub24uJiN4RDtEZXBhcnRtZW50IG9mIEVwaWRlbWlvbG9neSBh
bmQgUG9wdWxhdGlvbiwgRmFjdWx0eSBvZiBIZWFsdGggU2NpZW5jZXMsIEFtZXJpY2FuIFVuaXZl
cnNpdHkgb2YgQmVpcnV0LCBQLk8uIEJveCAxMS0wMjM2LCBSaWFkIEVsLVNvbGgvQmVpcnV0LCAx
MTA3IDIwMjAsIExlYmFub24uIGxnMDFAYXViLmVkdS5sYi4mI3hEO0NvbW11bml0eSBhbmQgQmVo
YXZpb3JhbCwgQ29sbGVnZSBvZiBQdWJsaWMgSGVhbHRoLCBVbml2ZXJzaXR5IG9mIElvd2EsIElv
d2EsIElBLCBVU0EuJiN4RDtFZGl0aCBDb3dhbiBVbml2ZXJzaXR5LCBKb29uZGFsdXAsIFdlc3Rl
cm4gQXVzdHJhbGlhLCBBdXN0cmFsaWEuJiN4RDtEZXBhcnRtZW50IG9mIEhlYWx0aCBQcm9tb3Rp
b24gYW5kIENvbW11bml0eSBIZWFsdGgsIEZhY3VsdHkgb2YgSGVhbHRoIFNjaWVuY2VzLCBBbWVy
aWNhbiBVbml2ZXJzaXR5IG9mIEJlaXJ1dCwgQmVpcnV0LCBMZWJhbm9uLiYjeEQ7RGVwYXJ0bWVu
dCBvZiBHbG9iYWwgSGVhbHRoIGFuZCBTb2NpYWwgTWVkaWNpbmUsIEhhcnZhcmQgTWVkaWNhbCBT
Y2hvb2wsIEJvc3RvbiwgTUEsIFVTQS48L2F1dGgtYWRkcmVzcz48dGl0bGVzPjx0aXRsZT5CdWls
ZGluZyBFbW90aW9uYWwgUmVzaWxpZW5jZSBpbiBZb3V0aCBpbiBMZWJhbm9uOiBhIFNjaG9vbC1C
YXNlZCBSYW5kb21pemVkIENvbnRyb2xsZWQgVHJpYWwgb2YgdGhlIEZSSUVORFMgSW50ZXJ2ZW50
aW9uPC90aXRsZT48c2Vjb25kYXJ5LXRpdGxlPlByZXYgU2NpPC9zZWNvbmRhcnktdGl0bGU+PC90
aXRsZXM+PHBlcmlvZGljYWw+PGZ1bGwtdGl0bGU+UHJldiBTY2k8L2Z1bGwtdGl0bGU+PC9wZXJp
b2RpY2FsPjxwYWdlcz42NTAtNjYwPC9wYWdlcz48dm9sdW1lPjIxPC92b2x1bWU+PG51bWJlcj41
PC9udW1iZXI+PGtleXdvcmRzPjxrZXl3b3JkPkFkb2xlc2NlbnQ8L2tleXdvcmQ+PGtleXdvcmQ+
QW54aWV0eSBEaXNvcmRlcnM8L2tleXdvcmQ+PGtleXdvcmQ+Q2hpbGQ8L2tleXdvcmQ+PGtleXdv
cmQ+RmVtYWxlPC9rZXl3b3JkPjxrZXl3b3JkPipIZWFsdGggUHJvbW90aW9uPC9rZXl3b3JkPjxr
ZXl3b3JkPkh1bWFuczwva2V5d29yZD48a2V5d29yZD5MZWJhbm9uPC9rZXl3b3JkPjxrZXl3b3Jk
Pk1hbGU8L2tleXdvcmQ+PGtleXdvcmQ+KlJlc2lsaWVuY2UsIFBzeWNob2xvZ2ljYWw8L2tleXdv
cmQ+PGtleXdvcmQ+U2Nob29sczwva2V5d29yZD48a2V5d29yZD5TZWxmIFJlcG9ydDwva2V5d29y
ZD48a2V5d29yZD5BZG9sZXNjZW50czwva2V5d29yZD48a2V5d29yZD5DaGlsZHJlbjwva2V5d29y
ZD48a2V5d29yZD5GcmllbmRzPC9rZXl3b3JkPjxrZXl3b3JkPkludGVydmVudGlvbjwva2V5d29y
ZD48a2V5d29yZD5NZW50YWwgaGVhbHRoPC9rZXl3b3JkPjxrZXl3b3JkPlNjaG9vbDwva2V5d29y
ZD48L2tleXdvcmRzPjxkYXRlcz48eWVhcj4yMDIwPC95ZWFyPjxwdWItZGF0ZXM+PGRhdGU+SnVs
PC9kYXRlPjwvcHViLWRhdGVzPjwvZGF0ZXM+PGlzYm4+MTU3My02Njk1IChFbGVjdHJvbmljKSYj
eEQ7MTM4OS00OTg2IChMaW5raW5nKTwvaXNibj48YWNjZXNzaW9uLW51bT4zMjM2MzQxMTwvYWNj
ZXNzaW9uLW51bT48dXJscz48cmVsYXRlZC11cmxzPjx1cmw+aHR0cHM6Ly93d3cubmNiaS5ubG0u
bmloLmdvdi9wdWJtZWQvMzIzNjM0MTE8L3VybD48L3JlbGF0ZWQtdXJscz48L3VybHM+PGVsZWN0
cm9uaWMtcmVzb3VyY2UtbnVtPjEwLjEwMDcvczExMTIxLTAyMC0wMTEyMy01PC9lbGVjdHJvbmlj
LXJlc291cmNlLW51bT48cmVtb3RlLWRhdGFiYXNlLW5hbWU+TWVkbGluZTwvcmVtb3RlLWRhdGFi
YXNlLW5hbWU+PHJlbW90ZS1kYXRhYmFzZS1wcm92aWRlcj5OTE08L3JlbW90ZS1kYXRhYmFzZS1w
cm92aWRlcj48L3JlY29yZD48L0NpdGU+PENpdGU+PEF1dGhvcj5NYWNrYXk8L0F1dGhvcj48WWVh
cj4yMDE3PC9ZZWFyPjxSZWNOdW0+NTI8L1JlY051bT48cmVjb3JkPjxyZWMtbnVtYmVyPjUyPC9y
ZWMtbnVtYmVyPjxmb3JlaWduLWtleXM+PGtleSBhcHA9IkVOIiBkYi1pZD0icnBmYWR2MDIxMHh2
ZHplOXR2anhkZnA2eHNmMjI1OXJhZXA1IiB0aW1lc3RhbXA9IjE3Mzg3NTkwNDUiPjUyPC9rZXk+
PC9mb3JlaWduLWtleXM+PHJlZi10eXBlIG5hbWU9IkpvdXJuYWwgQXJ0aWNsZSI+MTc8L3JlZi10
eXBlPjxjb250cmlidXRvcnM+PGF1dGhvcnM+PGF1dGhvcj5NYWNrYXksIEIuIEEuPC9hdXRob3I+
PGF1dGhvcj5TaG9jaGV0LCBJLiBNLjwvYXV0aG9yPjxhdXRob3I+T3JyLCBKLiBBLjwvYXV0aG9y
PjwvYXV0aG9ycz48L2NvbnRyaWJ1dG9ycz48YXV0aC1hZGRyZXNzPlNjaG9vbCBvZiBQc3ljaG9s
b2d5IGFuZCBDb3Vuc2VsbGluZywgUXVlZW5zbGFuZCBVbml2ZXJzaXR5IG9mIFRlY2hub2xvZ3ks
IFZpY3RvcmlhIFBhcmsgUm9hZCwgS2VsdmluIEdyb3ZlLCBCcmlzYmFuZSwgUUxELCA0MDU5LCBB
dXN0cmFsaWEuJiN4RDtTY2hvb2wgb2YgUHN5Y2hvbG9neSBhbmQgQ291bnNlbGxpbmcsIFF1ZWVu
c2xhbmQgVW5pdmVyc2l0eSBvZiBUZWNobm9sb2d5LCBWaWN0b3JpYSBQYXJrIFJvYWQsIEtlbHZp
biBHcm92ZSwgQnJpc2JhbmUsIFFMRCwgNDA1OSwgQXVzdHJhbGlhLiBqYXluZS5vcnJAcXV0LmVk
dS5hdS48L2F1dGgtYWRkcmVzcz48dGl0bGVzPjx0aXRsZT5BIFBpbG90IFJhbmRvbWlzZWQgQ29u
dHJvbGxlZCBUcmlhbCBvZiBhIFNjaG9vbC1CYXNlZCBSZXNpbGllbmNlIEludGVydmVudGlvbiB0
byBQcmV2ZW50IERlcHJlc3NpdmUgU3ltcHRvbXMgZm9yIFlvdW5nIEFkb2xlc2NlbnRzIHdpdGgg
QXV0aXNtIFNwZWN0cnVtIERpc29yZGVyOiBBIE1peGVkIE1ldGhvZHMgQW5hbHlzaXM8L3RpdGxl
PjxzZWNvbmRhcnktdGl0bGU+SiBBdXRpc20gRGV2IERpc29yZDwvc2Vjb25kYXJ5LXRpdGxlPjwv
dGl0bGVzPjxwZXJpb2RpY2FsPjxmdWxsLXRpdGxlPkogQXV0aXNtIERldiBEaXNvcmQ8L2Z1bGwt
dGl0bGU+PC9wZXJpb2RpY2FsPjxwYWdlcz4zNDU4LTM0Nzg8L3BhZ2VzPjx2b2x1bWU+NDc8L3Zv
bHVtZT48bnVtYmVyPjExPC9udW1iZXI+PGtleXdvcmRzPjxrZXl3b3JkPipBZGFwdGF0aW9uLCBQ
c3ljaG9sb2dpY2FsPC9rZXl3b3JkPjxrZXl3b3JkPkFkb2xlc2NlbnQ8L2tleXdvcmQ+PGtleXdv
cmQ+QXV0aXNtIFNwZWN0cnVtIERpc29yZGVyLypwc3ljaG9sb2d5PC9rZXl3b3JkPjxrZXl3b3Jk
PkRlcHJlc3Npb24vKnByZXZlbnRpb24gJmFtcDsgY29udHJvbDwva2V5d29yZD48a2V5d29yZD5F
YXJseSBJbnRlcnZlbnRpb24sIEVkdWNhdGlvbmFsLyptZXRob2RzPC9rZXl3b3JkPjxrZXl3b3Jk
PkZlbWFsZTwva2V5d29yZD48a2V5d29yZD5IdW1hbnM8L2tleXdvcmQ+PGtleXdvcmQ+TWFsZTwv
a2V5d29yZD48a2V5d29yZD5TY2hvb2xzPC9rZXl3b3JkPjxrZXl3b3JkPlNlbGYgRWZmaWNhY3k8
L2tleXdvcmQ+PGtleXdvcmQ+U29jaWFsIFNraWxsczwva2V5d29yZD48a2V5d29yZD5BZmZlY3Qg
YW5kIGVtb3Rpb24gcmVndWxhdGlvbjwva2V5d29yZD48a2V5d29yZD5BdXRpc20gU3BlY3RydW0g
RGlzb3JkZXI8L2tleXdvcmQ+PGtleXdvcmQ+Q29waW5nIHNlbGYtZWZmaWNhY3k8L2tleXdvcmQ+
PGtleXdvcmQ+RGVwcmVzc2lvbiBwcmV2ZW50aW9uPC9rZXl3b3JkPjxrZXl3b3JkPlJhbmRvbWlz
ZWQgY29udHJvbGxlZCB0cmlhbDwva2V5d29yZD48a2V5d29yZD5TY2hvb2wtYmFzZWQgaW50ZXJ2
ZW50aW9uPC9rZXl3b3JkPjwva2V5d29yZHM+PGRhdGVzPjx5ZWFyPjIwMTc8L3llYXI+PHB1Yi1k
YXRlcz48ZGF0ZT5Ob3Y8L2RhdGU+PC9wdWItZGF0ZXM+PC9kYXRlcz48aXNibj4xNTczLTM0MzIg
KEVsZWN0cm9uaWMpJiN4RDswMTYyLTMyNTcgKExpbmtpbmcpPC9pc2JuPjxhY2Nlc3Npb24tbnVt
PjI4NzcwNTI1PC9hY2Nlc3Npb24tbnVtPjx1cmxzPjxyZWxhdGVkLXVybHM+PHVybD5odHRwczov
L3d3dy5uY2JpLm5sbS5uaWguZ292L3B1Ym1lZC8yODc3MDUyNTwvdXJsPjwvcmVsYXRlZC11cmxz
PjwvdXJscz48ZWxlY3Ryb25pYy1yZXNvdXJjZS1udW0+MTAuMTAwNy9zMTA4MDMtMDE3LTMyNjMt
NTwvZWxlY3Ryb25pYy1yZXNvdXJjZS1udW0+PHJlbW90ZS1kYXRhYmFzZS1uYW1lPk1lZGxpbmU8
L3JlbW90ZS1kYXRhYmFzZS1uYW1lPjxyZW1vdGUtZGF0YWJhc2UtcHJvdmlkZXI+TkxNPC9yZW1v
dGUtZGF0YWJhc2UtcHJvdmlkZXI+PC9yZWNvcmQ+PC9DaXRlPjxDaXRlPjxBdXRob3I+TWF0c3Vi
YTwvQXV0aG9yPjxZZWFyPjIwMjE8L1llYXI+PFJlY051bT41NDwvUmVjTnVtPjxyZWNvcmQ+PHJl
Yy1udW1iZXI+NTQ8L3JlYy1udW1iZXI+PGZvcmVpZ24ta2V5cz48a2V5IGFwcD0iRU4iIGRiLWlk
PSJycGZhZHYwMjEweHZkemU5dHZqeGRmcDZ4c2YyMjU5cmFlcDUiIHRpbWVzdGFtcD0iMTczODc1
OTA5MiI+NTQ8L2tleT48L2ZvcmVpZ24ta2V5cz48cmVmLXR5cGUgbmFtZT0iSm91cm5hbCBBcnRp
Y2xlIj4xNzwvcmVmLXR5cGU+PGNvbnRyaWJ1dG9ycz48YXV0aG9ycz48YXV0aG9yPk1hdHN1YmEs
IE0gS3lsZTwvYXV0aG9yPjxhdXRob3I+U2Nob25lcnQtUmVpY2hsLCBLaW1iZXJseSBBPC9hdXRo
b3I+PGF1dGhvcj5NY0Vscm95LCBUaGVyZXNhPC9hdXRob3I+PGF1dGhvcj5LYXRhaG9pcmUsIEFu
bmU8L2F1dGhvcj48L2F1dGhvcnM+PC9jb250cmlidXRvcnM+PHRpdGxlcz48dGl0bGU+RWZmZWN0
aXZlbmVzcyBvZiBhIFNFTC9taW5kZnVsbmVzcyBwcm9ncmFtIG9uIE5vcnRoZXJuIFVnYW5kYW4g
Y2hpbGRyZW48L3RpdGxlPjxzZWNvbmRhcnktdGl0bGU+SW50ZXJuYXRpb25hbCBKb3VybmFsIG9m
IFNjaG9vbCAmYW1wOyBFZHVjYXRpb25hbCBQc3ljaG9sb2d5PC9zZWNvbmRhcnktdGl0bGU+PC90
aXRsZXM+PHBlcmlvZGljYWw+PGZ1bGwtdGl0bGU+SW50ZXJuYXRpb25hbCBKb3VybmFsIG9mIFNj
aG9vbCAmYW1wOyBFZHVjYXRpb25hbCBQc3ljaG9sb2d5PC9mdWxsLXRpdGxlPjwvcGVyaW9kaWNh
bD48cGFnZXM+UzExMy1TMTMxPC9wYWdlcz48dm9sdW1lPjk8L3ZvbHVtZT48bnVtYmVyPnN1cDE8
L251bWJlcj48ZGF0ZXM+PHllYXI+MjAyMTwveWVhcj48L2RhdGVzPjxpc2JuPjIxNjgtMzYwMzwv
aXNibj48dXJscz48L3VybHM+PC9yZWNvcmQ+PC9DaXRlPjxDaXRlPjxBdXRob3I+TWVycnk8L0F1
dGhvcj48WWVhcj4yMDA0PC9ZZWFyPjxSZWNOdW0+NTU8L1JlY051bT48cmVjb3JkPjxyZWMtbnVt
YmVyPjU1PC9yZWMtbnVtYmVyPjxmb3JlaWduLWtleXM+PGtleSBhcHA9IkVOIiBkYi1pZD0icnBm
YWR2MDIxMHh2ZHplOXR2anhkZnA2eHNmMjI1OXJhZXA1IiB0aW1lc3RhbXA9IjE3Mzg3NTkxMjAi
PjU1PC9rZXk+PC9mb3JlaWduLWtleXM+PHJlZi10eXBlIG5hbWU9IkpvdXJuYWwgQXJ0aWNsZSI+
MTc8L3JlZi10eXBlPjxjb250cmlidXRvcnM+PGF1dGhvcnM+PGF1dGhvcj5NZXJyeSwgUy48L2F1
dGhvcj48YXV0aG9yPk1jRG93ZWxsLCBILjwvYXV0aG9yPjxhdXRob3I+V2lsZCwgQy4gSi48L2F1
dGhvcj48YXV0aG9yPkJpciwgSi48L2F1dGhvcj48YXV0aG9yPkN1bmxpZmZlLCBSLjwvYXV0aG9y
PjwvYXV0aG9ycz48L2NvbnRyaWJ1dG9ycz48YXV0aC1hZGRyZXNzPkRlcGFydG1lbnQgb2YgUHN5
Y2hpYXRyeSwgVW5pdmVyc2l0eSBvZiBBdWNrbGFuZCwgQXVja2xhbmQsIE5ldyBaZWFsYW5kLiBz
Lm1lcnJ5QGF1Y2tsYW5kLmFjLm56PC9hdXRoLWFkZHJlc3M+PHRpdGxlcz48dGl0bGU+QSByYW5k
b21pemVkIHBsYWNlYm8tY29udHJvbGxlZCB0cmlhbCBvZiBhIHNjaG9vbC1iYXNlZCBkZXByZXNz
aW9uIHByZXZlbnRpb24gcHJvZ3JhbTwvdGl0bGU+PHNlY29uZGFyeS10aXRsZT5KIEFtIEFjYWQg
Q2hpbGQgQWRvbGVzYyBQc3ljaGlhdHJ5PC9zZWNvbmRhcnktdGl0bGU+PC90aXRsZXM+PHBlcmlv
ZGljYWw+PGZ1bGwtdGl0bGU+SiBBbSBBY2FkIENoaWxkIEFkb2xlc2MgUHN5Y2hpYXRyeTwvZnVs
bC10aXRsZT48L3BlcmlvZGljYWw+PHBhZ2VzPjUzOC00NzwvcGFnZXM+PHZvbHVtZT40Mzwvdm9s
dW1lPjxudW1iZXI+NTwvbnVtYmVyPjxrZXl3b3Jkcz48a2V5d29yZD5BZG9sZXNjZW50PC9rZXl3
b3JkPjxrZXl3b3JkPkRlcHJlc3Npb24vKnByZXZlbnRpb24gJmFtcDsgY29udHJvbDwva2V5d29y
ZD48a2V5d29yZD5GZW1hbGU8L2tleXdvcmQ+PGtleXdvcmQ+SHVtYW5zPC9rZXl3b3JkPjxrZXl3
b3JkPk1hbGU8L2tleXdvcmQ+PGtleXdvcmQ+UHJldmVudGl2ZSBIZWFsdGggU2VydmljZXMvKm9y
Z2FuaXphdGlvbiAmYW1wOyBhZG1pbmlzdHJhdGlvbjwva2V5d29yZD48a2V5d29yZD5TY2hvb2wg
SGVhbHRoIFNlcnZpY2VzLypvcmdhbml6YXRpb24gJmFtcDsgYWRtaW5pc3RyYXRpb248L2tleXdv
cmQ+PGtleXdvcmQ+U2luZ2xlLUJsaW5kIE1ldGhvZDwva2V5d29yZD48a2V5d29yZD5Vbml0ZWQg
U3RhdGVzPC9rZXl3b3JkPjwva2V5d29yZHM+PGRhdGVzPjx5ZWFyPjIwMDQ8L3llYXI+PHB1Yi1k
YXRlcz48ZGF0ZT5NYXk8L2RhdGU+PC9wdWItZGF0ZXM+PC9kYXRlcz48aXNibj4wODkwLTg1Njcg
KFByaW50KSYjeEQ7MDg5MC04NTY3IChMaW5raW5nKTwvaXNibj48YWNjZXNzaW9uLW51bT4xNTEw
MDU2MDwvYWNjZXNzaW9uLW51bT48dXJscz48cmVsYXRlZC11cmxzPjx1cmw+aHR0cHM6Ly93d3cu
bmNiaS5ubG0ubmloLmdvdi9wdWJtZWQvMTUxMDA1NjA8L3VybD48L3JlbGF0ZWQtdXJscz48L3Vy
bHM+PGVsZWN0cm9uaWMtcmVzb3VyY2UtbnVtPjEwLjEwOTcvMDAwMDQ1ODMtMjAwNDA1MDAwLTAw
MDA3PC9lbGVjdHJvbmljLXJlc291cmNlLW51bT48cmVtb3RlLWRhdGFiYXNlLW5hbWU+TWVkbGlu
ZTwvcmVtb3RlLWRhdGFiYXNlLW5hbWU+PHJlbW90ZS1kYXRhYmFzZS1wcm92aWRlcj5OTE08L3Jl
bW90ZS1kYXRhYmFzZS1wcm92aWRlcj48L3JlY29yZD48L0NpdGU+PENpdGU+PEF1dGhvcj5PaGly
YTwvQXV0aG9yPjxZZWFyPjIwMTk8L1llYXI+PFJlY051bT41ODwvUmVjTnVtPjxyZWNvcmQ+PHJl
Yy1udW1iZXI+NTg8L3JlYy1udW1iZXI+PGZvcmVpZ24ta2V5cz48a2V5IGFwcD0iRU4iIGRiLWlk
PSJycGZhZHYwMjEweHZkemU5dHZqeGRmcDZ4c2YyMjU5cmFlcDUiIHRpbWVzdGFtcD0iMTczODc1
OTIyOCI+NTg8L2tleT48L2ZvcmVpZ24ta2V5cz48cmVmLXR5cGUgbmFtZT0iSm91cm5hbCBBcnRp
Y2xlIj4xNzwvcmVmLXR5cGU+PGNvbnRyaWJ1dG9ycz48YXV0aG9ycz48YXV0aG9yPk9oaXJhLCBJ
LjwvYXV0aG9yPjxhdXRob3I+VXJhbywgWS48L2F1dGhvcj48YXV0aG9yPlNhdG8sIFkuPC9hdXRo
b3I+PGF1dGhvcj5PaHRhbmksIFQuPC9hdXRob3I+PGF1dGhvcj5TaGltaXp1LCBFLjwvYXV0aG9y
PjwvYXV0aG9ycz48L2NvbnRyaWJ1dG9ycz48YXV0aC1hZGRyZXNzPjFVbml0ZWQgR3JhZHVhdGUg
U2Nob29sIG9mIENoaWxkIERldmVsb3BtZW50LCBPc2FrYSBVbml2ZXJzaXR5LCBLYW5hemF3YSBV
bml2ZXJzaXR5LCBIYW1hbWF0c3UgVW5pdmVyc2l0eSBTY2hvb2wgb2YgTWVkaWNpbmUsIENoaWJh
IFVuaXZlcnNpdHkgYW5kIFVuaXZlcnNpdHkgb2YgRnVrdWksIDItMiBZYW1hZGFva2EsIFN1aXRh
LXNoaSwgT3Nha2EsIDU2NS0wODcxIEphcGFuLiBJU05JOiAwMDAwIDAwMDQgMDM3MyAzOTcxLiBH
UklEOiBncmlkLjEzNjU5My5iJiN4RDsyUmVzZWFyY2ggQ2VudGVyIGZvciBDaGlsZCBNZW50YWwg
RGV2ZWxvcG1lbnQsIENoaWJhIFVuaXZlcnNpdHkgR3JhZHVhdGUgU2Nob29sIG9mIE1lZGljaW5l
LCAxLTgtMSBJbm9oYW5hLCBDaHVvLWt1LCBDaGliYS1zaGksIENoaWJhLCAyNjAtODY3MCBKYXBh
bi4gSVNOSTogMDAwMCAwMDA0IDAzNzAgMTEwMS4gR1JJRDogZ3JpZC4xMzYzMDQuMyYjeEQ7M0Rl
cGFydG1lbnQgb2YgUHJldmVudGl2ZSBNZWRpY2luZSBhbmQgUHVibGljIEhlYWx0aCwgS2VpbyBV
bml2ZXJzaXR5IFNjaG9vbCBvZiBNZWRpY2luZSwgMzUgU2hpbmFub21hY2hpLCBTaGluanVrdS1r
dSwgVG9reW8sIDE2MC04NTgyIEphcGFuLiBJU05JOiAwMDAwIDAwMDQgMTkzNiA5OTU5LiBHUklE
OiBncmlkLjI2MDkxLjNjJiN4RDs0U2FmZXR5IGFuZCBIZWFsdGggT3JnYW5pemF0aW9uLCBDaGli
YSBVbml2ZXJzaXR5LCAxLTMzIFlheW9pLWNobywgQ2hpYmEtc2hpLCBDaGliYSwgMjYwLTg2NzAg
SmFwYW4uIElTTkk6IDAwMDAgMDAwNCAwMzcwIDExMDEuIEdSSUQ6IGdyaWQuMTM2MzA0LjMmI3hE
OzVEZXBhcnRtZW50IG9mIENvZ25pdGl2ZSBCZWhhdmlvdXJhbCBQaHlzaW9sb2d5LCBDaGliYSBV
bml2ZXJzaXR5IEdyYWR1YXRlIFNjaG9vbCBvZiBNZWRpY2luZSwgMS04LTEgSW5vaGFuYSwgQ2h1
by1rdSwgQ2hpYmEtc2hpLCBDaGliYSwgMjYwLTg2NzAgSmFwYW4uIElTTkk6IDAwMDAgMDAwNCAw
MzcwIDExMDEuIEdSSUQ6IGdyaWQuMTM2MzA0LjM8L2F1dGgtYWRkcmVzcz48dGl0bGVzPjx0aXRs
ZT5BIHBpbG90IGFuZCBmZWFzaWJpbGl0eSBzdHVkeSBvZiBhIGNvZ25pdGl2ZSBiZWhhdmlvdXJh
bCB0aGVyYXB5LWJhc2VkIGFueGlldHkgcHJldmVudGlvbiBwcm9ncmFtbWUgZm9yIGp1bmlvciBo
aWdoIHNjaG9vbCBzdHVkZW50cyBpbiBKYXBhbjogYSBxdWFzaS1leHBlcmltZW50YWwgc3R1ZHk8
L3RpdGxlPjxzZWNvbmRhcnktdGl0bGU+Q2hpbGQgQWRvbGVzYyBQc3ljaGlhdHJ5IE1lbnQgSGVh
bHRoPC9zZWNvbmRhcnktdGl0bGU+PC90aXRsZXM+PHBlcmlvZGljYWw+PGZ1bGwtdGl0bGU+Q2hp
bGQgQWRvbGVzYyBQc3ljaGlhdHJ5IE1lbnQgSGVhbHRoPC9mdWxsLXRpdGxlPjwvcGVyaW9kaWNh
bD48cGFnZXM+NDA8L3BhZ2VzPjx2b2x1bWU+MTM8L3ZvbHVtZT48ZWRpdGlvbj4yMDE5MTAzMTwv
ZWRpdGlvbj48a2V5d29yZHM+PGtleXdvcmQ+QW54aWV0eTwva2V5d29yZD48a2V5d29yZD5Db2du
aXRpdmUgYmVoYXZpb3VyYWwgdGhlcmFweTwva2V5d29yZD48a2V5d29yZD5KYXBhbjwva2V5d29y
ZD48a2V5d29yZD5KdW5pb3IgaGlnaCBzY2hvb2w8L2tleXdvcmQ+PGtleXdvcmQ+UHJldmVudGlv
bjwva2V5d29yZD48a2V5d29yZD5Vbml2ZXJzYWw8L2tleXdvcmQ+PC9rZXl3b3Jkcz48ZGF0ZXM+
PHllYXI+MjAxOTwveWVhcj48L2RhdGVzPjxpc2JuPjE3NTMtMjAwMCAoUHJpbnQpJiN4RDsxNzUz
LTIwMDAgKEVsZWN0cm9uaWMpJiN4RDsxNzUzLTIwMDAgKExpbmtpbmcpPC9pc2JuPjxhY2Nlc3Np
b24tbnVtPjMxNjk1NzQ0PC9hY2Nlc3Npb24tbnVtPjx1cmxzPjxyZWxhdGVkLXVybHM+PHVybD5o
dHRwczovL3d3dy5uY2JpLm5sbS5uaWguZ292L3B1Ym1lZC8zMTY5NTc0NDwvdXJsPjwvcmVsYXRl
ZC11cmxzPjwvdXJscz48Y3VzdG9tMT5Db21wZXRpbmcgaW50ZXJlc3RzVGhlIGF1dGhvcnMgZGVj
bGFyZSB0aGF0IHRoZXkgaGF2ZSBubyBjb21wZXRpbmcgaW50ZXJlc3RzLjwvY3VzdG9tMT48Y3Vz
dG9tMj5QTUM2ODI0MTI3PC9jdXN0b20yPjxlbGVjdHJvbmljLXJlc291cmNlLW51bT4xMC4xMTg2
L3MxMzAzNC0wMTktMDMwMC01PC9lbGVjdHJvbmljLXJlc291cmNlLW51bT48cmVtb3RlLWRhdGFi
YXNlLW5hbWU+UHViTWVkLW5vdC1NRURMSU5FPC9yZW1vdGUtZGF0YWJhc2UtbmFtZT48cmVtb3Rl
LWRhdGFiYXNlLXByb3ZpZGVyPk5MTTwvcmVtb3RlLWRhdGFiYXNlLXByb3ZpZGVyPjwvcmVjb3Jk
PjwvQ2l0ZT48Q2l0ZT48QXV0aG9yPlBvc3NlbDwvQXV0aG9yPjxZZWFyPjIwMTM8L1llYXI+PFJl
Y051bT42MzwvUmVjTnVtPjxyZWNvcmQ+PHJlYy1udW1iZXI+NjM8L3JlYy1udW1iZXI+PGZvcmVp
Z24ta2V5cz48a2V5IGFwcD0iRU4iIGRiLWlkPSJycGZhZHYwMjEweHZkemU5dHZqeGRmcDZ4c2Yy
MjU5cmFlcDUiIHRpbWVzdGFtcD0iMTczODc1OTQ2NiI+NjM8L2tleT48L2ZvcmVpZ24ta2V5cz48
cmVmLXR5cGUgbmFtZT0iSm91cm5hbCBBcnRpY2xlIj4xNzwvcmVmLXR5cGU+PGNvbnRyaWJ1dG9y
cz48YXV0aG9ycz48YXV0aG9yPlBvc3NlbCwgUC48L2F1dGhvcj48YXV0aG9yPk1hcnRpbiwgTi4g
Qy48L2F1dGhvcj48YXV0aG9yPkdhcmJlciwgSi48L2F1dGhvcj48YXV0aG9yPkhhdXR6aW5nZXIs
IE0uPC9hdXRob3I+PC9hdXRob3JzPjwvY29udHJpYnV0b3JzPjxhdXRoLWFkZHJlc3M+RGVwYXJ0
bWVudCBvZiBQc3ljaG9sb2d5LCBWYW5kZXJiaWx0IFVuaXZlcnNpdHksIFR1YmluZ2VuLCBHZXJt
YW55LiBwYXRyaWNrLnBvc3NlbEBsb3Vpc3ZpbGxlLmVkdTwvYXV0aC1hZGRyZXNzPjx0aXRsZXM+
PHRpdGxlPkEgcmFuZG9taXplZCBjb250cm9sbGVkIHRyaWFsIG9mIGEgY29nbml0aXZlLWJlaGF2
aW9yYWwgcHJvZ3JhbSBmb3IgdGhlIHByZXZlbnRpb24gb2YgZGVwcmVzc2lvbiBpbiBhZG9sZXNj
ZW50cyBjb21wYXJlZCB3aXRoIG5vbnNwZWNpZmljIGFuZCBuby1pbnRlcnZlbnRpb24gY29udHJv
bCBjb25kaXRpb25zPC90aXRsZT48c2Vjb25kYXJ5LXRpdGxlPkogQ291bnMgUHN5Y2hvbDwvc2Vj
b25kYXJ5LXRpdGxlPjwvdGl0bGVzPjxwZXJpb2RpY2FsPjxmdWxsLXRpdGxlPkogQ291bnMgUHN5
Y2hvbDwvZnVsbC10aXRsZT48L3BlcmlvZGljYWw+PHBhZ2VzPjQzMi04PC9wYWdlcz48dm9sdW1l
PjYwPC92b2x1bWU+PG51bWJlcj4zPC9udW1iZXI+PGVkaXRpb24+MjAxMzAzMTg8L2VkaXRpb24+
PGtleXdvcmRzPjxrZXl3b3JkPkFkb2xlc2NlbnQ8L2tleXdvcmQ+PGtleXdvcmQ+Q29nbml0aXZl
IEJlaGF2aW9yYWwgVGhlcmFweS8qbWV0aG9kczwva2V5d29yZD48a2V5d29yZD5EZXByZXNzaXZl
IERpc29yZGVyL2RpYWdub3Npcy8qcHJldmVudGlvbiAmYW1wOyBjb250cm9sL3BzeWNob2xvZ3k8
L2tleXdvcmQ+PGtleXdvcmQ+RmVtYWxlPC9rZXl3b3JkPjxrZXl3b3JkPkhlYWx0aCBFZHVjYXRp
b24vKm1ldGhvZHM8L2tleXdvcmQ+PGtleXdvcmQ+SGVhbHRoIFByb21vdGlvbi8qbWV0aG9kczwv
a2V5d29yZD48a2V5d29yZD5IdW1hbnM8L2tleXdvcmQ+PGtleXdvcmQ+TWFsZTwva2V5d29yZD48
a2V5d29yZD5Qc3ljaGlhdHJpYyBTdGF0dXMgUmF0aW5nIFNjYWxlcy9zdGF0aXN0aWNzICZhbXA7
IG51bWVyaWNhbCBkYXRhPC9rZXl3b3JkPjxrZXl3b3JkPlJpc2sgRmFjdG9yczwva2V5d29yZD48
a2V5d29yZD5TY2hvb2wgSGVhbHRoIFNlcnZpY2VzPC9rZXl3b3JkPjxrZXl3b3JkPlRyZWF0bWVu
dCBPdXRjb21lPC9rZXl3b3JkPjxrZXl3b3JkPlVuaXRlZCBTdGF0ZXM8L2tleXdvcmQ+PC9rZXl3
b3Jkcz48ZGF0ZXM+PHllYXI+MjAxMzwveWVhcj48cHViLWRhdGVzPjxkYXRlPkp1bDwvZGF0ZT48
L3B1Yi1kYXRlcz48L2RhdGVzPjxpc2JuPjAwMjItMDE2NyAoUHJpbnQpJiN4RDswMDIyLTAxNjcg
KExpbmtpbmcpPC9pc2JuPjxhY2Nlc3Npb24tbnVtPjIzNTA2NTE0PC9hY2Nlc3Npb24tbnVtPjx1
cmxzPjxyZWxhdGVkLXVybHM+PHVybD5odHRwczovL3d3dy5uY2JpLm5sbS5uaWguZ292L3B1Ym1l
ZC8yMzUwNjUxNDwvdXJsPjwvcmVsYXRlZC11cmxzPjwvdXJscz48ZWxlY3Ryb25pYy1yZXNvdXJj
ZS1udW0+MTAuMTAzNy9hMDAzMjMwODwvZWxlY3Ryb25pYy1yZXNvdXJjZS1udW0+PHJlbW90ZS1k
YXRhYmFzZS1uYW1lPk1lZGxpbmU8L3JlbW90ZS1kYXRhYmFzZS1uYW1lPjxyZW1vdGUtZGF0YWJh
c2UtcHJvdmlkZXI+TkxNPC9yZW1vdGUtZGF0YWJhc2UtcHJvdmlkZXI+PC9yZWNvcmQ+PC9DaXRl
PjxDaXRlPjxBdXRob3I+UmFuZGVsbDwvQXV0aG9yPjxZZWFyPjIwMDE8L1llYXI+PFJlY051bT42
NDwvUmVjTnVtPjxyZWNvcmQ+PHJlYy1udW1iZXI+NjQ8L3JlYy1udW1iZXI+PGZvcmVpZ24ta2V5
cz48a2V5IGFwcD0iRU4iIGRiLWlkPSJycGZhZHYwMjEweHZkemU5dHZqeGRmcDZ4c2YyMjU5cmFl
cDUiIHRpbWVzdGFtcD0iMTczODc1OTQ4OSI+NjQ8L2tleT48L2ZvcmVpZ24ta2V5cz48cmVmLXR5
cGUgbmFtZT0iSm91cm5hbCBBcnRpY2xlIj4xNzwvcmVmLXR5cGU+PGNvbnRyaWJ1dG9ycz48YXV0
aG9ycz48YXV0aG9yPlJhbmRlbGwsIEIuIFAuPC9hdXRob3I+PGF1dGhvcj5FZ2dlcnQsIEwuIEwu
PC9hdXRob3I+PGF1dGhvcj5QaWtlLCBLLiBDLjwvYXV0aG9yPjwvYXV0aG9ycz48L2NvbnRyaWJ1
dG9ycz48YXV0aC1hZGRyZXNzPlJlY29ubmVjdGluZyBZb3V0aCBQcmV2ZW50aW9uIFJlc2VhcmNo
IFByb2dyYW0sIFBzeWNob3NvY2lhbCBhbmQgQ29tbXVuaXR5IEhlYWx0aCBEZXBhcnRtZW50LCBV
bml2ZXJzaXR5IG9mIFdhc2hpbmd0b24gU2Nob29sIG9mIE51cnNpbmcsIEJveCAzNTcyNjMsIFNl
YXR0bGUsIFdBIDk4MTk1LCBVU0EuIGJwcmFuZEB1Lndhc2hpbmd0b24uZWR1PC9hdXRoLWFkZHJl
c3M+PHRpdGxlcz48dGl0bGU+SW1tZWRpYXRlIHBvc3QgaW50ZXJ2ZW50aW9uIGVmZmVjdHMgb2Yg
dHdvIGJyaWVmIHlvdXRoIHN1aWNpZGUgcHJldmVudGlvbiBpbnRlcnZlbnRpb25zPC90aXRsZT48
c2Vjb25kYXJ5LXRpdGxlPlN1aWNpZGUgTGlmZSBUaHJlYXQgQmVoYXY8L3NlY29uZGFyeS10aXRs
ZT48L3RpdGxlcz48cGVyaW9kaWNhbD48ZnVsbC10aXRsZT5TdWljaWRlIExpZmUgVGhyZWF0IEJl
aGF2PC9mdWxsLXRpdGxlPjwvcGVyaW9kaWNhbD48cGFnZXM+NDEtNjE8L3BhZ2VzPjx2b2x1bWU+
MzE8L3ZvbHVtZT48bnVtYmVyPjE8L251bWJlcj48a2V5d29yZHM+PGtleXdvcmQ+QWRhcHRhdGlv
biwgUHN5Y2hvbG9naWNhbDwva2V5d29yZD48a2V5d29yZD5BZG9sZXNjZW50PC9rZXl3b3JkPjxr
ZXl3b3JkPkFkdWx0PC9rZXl3b3JkPjxrZXl3b3JkPkZhbWlseS9wc3ljaG9sb2d5PC9rZXl3b3Jk
PjxrZXl3b3JkPkZlbWFsZTwva2V5d29yZD48a2V5d29yZD5IdW1hbnM8L2tleXdvcmQ+PGtleXdv
cmQ+TWFsZTwva2V5d29yZD48a2V5d29yZD5Qcm9ibGVtIFNvbHZpbmc8L2tleXdvcmQ+PGtleXdv
cmQ+Umlzay1UYWtpbmc8L2tleXdvcmQ+PGtleXdvcmQ+U2VsZiBDb25jZXB0PC9rZXl3b3JkPjxr
ZXl3b3JkPlNvY2lhbCBTdXBwb3J0PC9rZXl3b3JkPjxrZXl3b3JkPlN1aWNpZGUvKnN0YXRpc3Rp
Y3MgJmFtcDsgbnVtZXJpY2FsIGRhdGE8L2tleXdvcmQ+PGtleXdvcmQ+VGltZSBGYWN0b3JzPC9r
ZXl3b3JkPjxrZXl3b3JkPipTdWljaWRlIFByZXZlbnRpb248L2tleXdvcmQ+PC9rZXl3b3Jkcz48
ZGF0ZXM+PHllYXI+MjAwMTwveWVhcj48cHViLWRhdGVzPjxkYXRlPlNwcmluZzwvZGF0ZT48L3B1
Yi1kYXRlcz48L2RhdGVzPjxpc2JuPjAzNjMtMDIzNCAoUHJpbnQpJiN4RDswMzYzLTAyMzQgKExp
bmtpbmcpPC9pc2JuPjxhY2Nlc3Npb24tbnVtPjExMzI2NzY4PC9hY2Nlc3Npb24tbnVtPjx1cmxz
PjxyZWxhdGVkLXVybHM+PHVybD5odHRwczovL3d3dy5uY2JpLm5sbS5uaWguZ292L3B1Ym1lZC8x
MTMyNjc2ODwvdXJsPjwvcmVsYXRlZC11cmxzPjwvdXJscz48ZWxlY3Ryb25pYy1yZXNvdXJjZS1u
dW0+MTAuMTUyMS9zdWxpLjMxLjEuNDEuMjEzMDg8L2VsZWN0cm9uaWMtcmVzb3VyY2UtbnVtPjxy
ZW1vdGUtZGF0YWJhc2UtbmFtZT5NZWRsaW5lPC9yZW1vdGUtZGF0YWJhc2UtbmFtZT48cmVtb3Rl
LWRhdGFiYXNlLXByb3ZpZGVyPk5MTTwvcmVtb3RlLWRhdGFiYXNlLXByb3ZpZGVyPjwvcmVjb3Jk
PjwvQ2l0ZT48Q2l0ZT48QXV0aG9yPlJpY2U8L0F1dGhvcj48WWVhcj4xOTk0PC9ZZWFyPjxSZWNO
dW0+NjU8L1JlY051bT48cmVjb3JkPjxyZWMtbnVtYmVyPjY1PC9yZWMtbnVtYmVyPjxmb3JlaWdu
LWtleXM+PGtleSBhcHA9IkVOIiBkYi1pZD0icnBmYWR2MDIxMHh2ZHplOXR2anhkZnA2eHNmMjI1
OXJhZXA1IiB0aW1lc3RhbXA9IjE3Mzg3NTk1MTMiPjY1PC9rZXk+PC9mb3JlaWduLWtleXM+PHJl
Zi10eXBlIG5hbWU9IkpvdXJuYWwgQXJ0aWNsZSI+MTc8L3JlZi10eXBlPjxjb250cmlidXRvcnM+
PGF1dGhvcnM+PGF1dGhvcj5SaWNlLCBLZW5uZXRoIEc8L2F1dGhvcj48YXV0aG9yPk1leWVyLCBB
bGV0YSBMPC9hdXRob3I+PC9hdXRob3JzPjwvY29udHJpYnV0b3JzPjx0aXRsZXM+PHRpdGxlPlBy
ZXZlbnRpbmcgZGVwcmVzc2lvbiBhbW9uZyB5b3VuZyBhZG9sZXNjZW50czogUHJlbGltaW5hcnkg
cHJvY2VzcyByZXN1bHRzIG9mIGEgcHN5Y2hv4oCQZWR1Y2F0aW9uYWwgaW50ZXJ2ZW50aW9uIHBy
b2dyYW08L3RpdGxlPjxzZWNvbmRhcnktdGl0bGU+Sm91cm5hbCBvZiBDb3Vuc2VsaW5nICZhbXA7
IERldmVsb3BtZW50PC9zZWNvbmRhcnktdGl0bGU+PC90aXRsZXM+PHBlcmlvZGljYWw+PGZ1bGwt
dGl0bGU+Sm91cm5hbCBvZiBDb3Vuc2VsaW5nICZhbXA7IERldmVsb3BtZW50PC9mdWxsLXRpdGxl
PjwvcGVyaW9kaWNhbD48cGFnZXM+MTQ1LTE1MjwvcGFnZXM+PHZvbHVtZT43Mzwvdm9sdW1lPjxu
dW1iZXI+MjwvbnVtYmVyPjxkYXRlcz48eWVhcj4xOTk0PC95ZWFyPjwvZGF0ZXM+PGlzYm4+MDc0
OC05NjMzPC9pc2JuPjx1cmxzPjwvdXJscz48L3JlY29yZD48L0NpdGU+PENpdGU+PEF1dGhvcj5S
b2JlcnRzPC9BdXRob3I+PFllYXI+MjAwMzwvWWVhcj48UmVjTnVtPjY4PC9SZWNOdW0+PHJlY29y
ZD48cmVjLW51bWJlcj42ODwvcmVjLW51bWJlcj48Zm9yZWlnbi1rZXlzPjxrZXkgYXBwPSJFTiIg
ZGItaWQ9InJwZmFkdjAyMTB4dmR6ZTl0dmp4ZGZwNnhzZjIyNTlyYWVwNSIgdGltZXN0YW1wPSIx
NzM4NzU5NTY2Ij42ODwva2V5PjwvZm9yZWlnbi1rZXlzPjxyZWYtdHlwZSBuYW1lPSJKb3VybmFs
IEFydGljbGUiPjE3PC9yZWYtdHlwZT48Y29udHJpYnV0b3JzPjxhdXRob3JzPjxhdXRob3I+Um9i
ZXJ0cywgQy48L2F1dGhvcj48YXV0aG9yPkthbmUsIFIuPC9hdXRob3I+PGF1dGhvcj5UaG9tc29u
LCBILjwvYXV0aG9yPjxhdXRob3I+QmlzaG9wLCBCLjwvYXV0aG9yPjxhdXRob3I+SGFydCwgQi48
L2F1dGhvcj48L2F1dGhvcnM+PC9jb250cmlidXRvcnM+PGF1dGgtYWRkcmVzcz5TY2hvb2wgb2Yg
UHN5Y2hvbG9neSwgQ3VydGluIFVuaXZlcnNpdHkgb2YgVGVjaG5vbG9neSwgUGVydGgsIFdlc3Rl
cm4gQXVzdHJhbGlhLiBjLnJvYmVydHNAY3VydGluLmVkdS5hdTwvYXV0aC1hZGRyZXNzPjx0aXRs
ZXM+PHRpdGxlPlRoZSBwcmV2ZW50aW9uIG9mIGRlcHJlc3NpdmUgc3ltcHRvbXMgaW4gcnVyYWwg
c2Nob29sIGNoaWxkcmVuOiBhIHJhbmRvbWl6ZWQgY29udHJvbGxlZCB0cmlhbDwvdGl0bGU+PHNl
Y29uZGFyeS10aXRsZT5KIENvbnN1bHQgQ2xpbiBQc3ljaG9sPC9zZWNvbmRhcnktdGl0bGU+PC90
aXRsZXM+PHBlcmlvZGljYWw+PGZ1bGwtdGl0bGU+SiBDb25zdWx0IENsaW4gUHN5Y2hvbDwvZnVs
bC10aXRsZT48L3BlcmlvZGljYWw+PHBhZ2VzPjYyMi04PC9wYWdlcz48dm9sdW1lPjcxPC92b2x1
bWU+PG51bWJlcj4zPC9udW1iZXI+PGtleXdvcmRzPjxrZXl3b3JkPkFkb2xlc2NlbnQ8L2tleXdv
cmQ+PGtleXdvcmQ+QXVzdHJhbGlhL2VwaWRlbWlvbG9neTwva2V5d29yZD48a2V5d29yZD5DaGls
ZDwva2V5d29yZD48a2V5d29yZD5EZXByZXNzaW9uL2VwaWRlbWlvbG9neS8qcHJldmVudGlvbiAm
YW1wOyBjb250cm9sPC9rZXl3b3JkPjxrZXl3b3JkPkZlbWFsZTwva2V5d29yZD48a2V5d29yZD5G
b2xsb3ctVXAgU3R1ZGllczwva2V5d29yZD48a2V5d29yZD5IdW1hbnM8L2tleXdvcmQ+PGtleXdv
cmQ+TWFsZTwva2V5d29yZD48a2V5d29yZD5QcmV2ZW50aXZlIEhlYWx0aCBTZXJ2aWNlcy8qbWV0
aG9kczwva2V5d29yZD48a2V5d29yZD4qUnVyYWwgUG9wdWxhdGlvbjwva2V5d29yZD48a2V5d29y
ZD5TY2hvb2xzPC9rZXl3b3JkPjwva2V5d29yZHM+PGRhdGVzPjx5ZWFyPjIwMDM8L3llYXI+PHB1
Yi1kYXRlcz48ZGF0ZT5KdW48L2RhdGU+PC9wdWItZGF0ZXM+PC9kYXRlcz48aXNibj4wMDIyLTAw
NlggKFByaW50KSYjeEQ7MDAyMi0wMDZYIChMaW5raW5nKTwvaXNibj48YWNjZXNzaW9uLW51bT4x
Mjc5NTU4NTwvYWNjZXNzaW9uLW51bT48dXJscz48cmVsYXRlZC11cmxzPjx1cmw+aHR0cHM6Ly93
d3cubmNiaS5ubG0ubmloLmdvdi9wdWJtZWQvMTI3OTU1ODU8L3VybD48L3JlbGF0ZWQtdXJscz48
L3VybHM+PGVsZWN0cm9uaWMtcmVzb3VyY2UtbnVtPjEwLjEwMzcvMDAyMi0wMDZ4LjcxLjMuNjIy
PC9lbGVjdHJvbmljLXJlc291cmNlLW51bT48cmVtb3RlLWRhdGFiYXNlLW5hbWU+TWVkbGluZTwv
cmVtb3RlLWRhdGFiYXNlLW5hbWU+PHJlbW90ZS1kYXRhYmFzZS1wcm92aWRlcj5OTE08L3JlbW90
ZS1kYXRhYmFzZS1wcm92aWRlcj48L3JlY29yZD48L0NpdGU+PENpdGU+PEF1dGhvcj5Sb2JlcnRz
PC9BdXRob3I+PFllYXI+MjAxMDwvWWVhcj48UmVjTnVtPjY3PC9SZWNOdW0+PHJlY29yZD48cmVj
LW51bWJlcj42NzwvcmVjLW51bWJlcj48Zm9yZWlnbi1rZXlzPjxrZXkgYXBwPSJFTiIgZGItaWQ9
InJwZmFkdjAyMTB4dmR6ZTl0dmp4ZGZwNnhzZjIyNTlyYWVwNSIgdGltZXN0YW1wPSIxNzM4NzU5
NTU0Ij42Nzwva2V5PjwvZm9yZWlnbi1rZXlzPjxyZWYtdHlwZSBuYW1lPSJKb3VybmFsIEFydGlj
bGUiPjE3PC9yZWYtdHlwZT48Y29udHJpYnV0b3JzPjxhdXRob3JzPjxhdXRob3I+Um9iZXJ0cywg
Qy4gTS48L2F1dGhvcj48YXV0aG9yPkthbmUsIFIuPC9hdXRob3I+PGF1dGhvcj5CaXNob3AsIEIu
PC9hdXRob3I+PGF1dGhvcj5Dcm9zcywgRC48L2F1dGhvcj48YXV0aG9yPkZlbnRvbiwgSi48L2F1
dGhvcj48YXV0aG9yPkhhcnQsIEIuPC9hdXRob3I+PC9hdXRob3JzPjwvY29udHJpYnV0b3JzPjxh
dXRoLWFkZHJlc3M+U2Nob29sIG9mIFBzeWNob2xvZ3ksIEN1cnRpbiBIZWFsdGggSW5ub3ZhdGlv
biBSZXNlYXJjaCBJbnN0aXR1dGUsIEN1cnRpbiBVbml2ZXJzaXR5IG9mIFRlY2hub2xvZ3ksIEtl
bnQgU3RyZWV0LCBCZW50bGV5LCBXZXN0ZXJuIEF1c3RyYWxpYSA2MTAyLCBBdXN0cmFsaWEuIGMu
cm9iZXJ0c0BjdXJ0aW4uZWR1LmF1PC9hdXRoLWFkZHJlc3M+PHRpdGxlcz48dGl0bGU+VGhlIHBy
ZXZlbnRpb24gb2YgYW54aWV0eSBhbmQgZGVwcmVzc2lvbiBpbiBjaGlsZHJlbiBmcm9tIGRpc2Fk
dmFudGFnZWQgc2Nob29sczwvdGl0bGU+PHNlY29uZGFyeS10aXRsZT5CZWhhdiBSZXMgVGhlcjwv
c2Vjb25kYXJ5LXRpdGxlPjwvdGl0bGVzPjxwZXJpb2RpY2FsPjxmdWxsLXRpdGxlPkJlaGF2IFJl
cyBUaGVyPC9mdWxsLXRpdGxlPjwvcGVyaW9kaWNhbD48cGFnZXM+NjgtNzM8L3BhZ2VzPjx2b2x1
bWU+NDg8L3ZvbHVtZT48bnVtYmVyPjE8L251bWJlcj48ZWRpdGlvbj4yMDA5MDkwNjwvZWRpdGlv
bj48a2V5d29yZHM+PGtleXdvcmQ+QWRvbGVzY2VudDwva2V5d29yZD48a2V5d29yZD5BbmFseXNp
cyBvZiBWYXJpYW5jZTwva2V5d29yZD48a2V5d29yZD5BbnhpZXR5IERpc29yZGVycy8qcHJldmVu
dGlvbiAmYW1wOyBjb250cm9sPC9rZXl3b3JkPjxrZXl3b3JkPkF1c3RyYWxpYTwva2V5d29yZD48
a2V5d29yZD5DaGlsZDwva2V5d29yZD48a2V5d29yZD5EZXByZXNzaXZlIERpc29yZGVyLypwcmV2
ZW50aW9uICZhbXA7IGNvbnRyb2w8L2tleXdvcmQ+PGtleXdvcmQ+RmFjdWx0eTwva2V5d29yZD48
a2V5d29yZD5GZW1hbGU8L2tleXdvcmQ+PGtleXdvcmQ+Rm9sbG93LVVwIFN0dWRpZXM8L2tleXdv
cmQ+PGtleXdvcmQ+SHVtYW5zPC9rZXl3b3JkPjxrZXl3b3JkPk1hbGU8L2tleXdvcmQ+PGtleXdv
cmQ+UGFyZW50czwva2V5d29yZD48a2V5d29yZD4qUG92ZXJ0eTwva2V5d29yZD48a2V5d29yZD4q
U2Nob29sczwva2V5d29yZD48a2V5d29yZD5Tb2NpYWwgQmVoYXZpb3I8L2tleXdvcmQ+PGtleXdv
cmQ+U3VydmV5cyBhbmQgUXVlc3Rpb25uYWlyZXM8L2tleXdvcmQ+PC9rZXl3b3Jkcz48ZGF0ZXM+
PHllYXI+MjAxMDwveWVhcj48cHViLWRhdGVzPjxkYXRlPkphbjwvZGF0ZT48L3B1Yi1kYXRlcz48
L2RhdGVzPjxpc2JuPjE4NzMtNjIyWCAoRWxlY3Ryb25pYykmI3hEOzAwMDUtNzk2NyAoTGlua2lu
Zyk8L2lzYm4+PGFjY2Vzc2lvbi1udW0+MTk3ODYyNzQ8L2FjY2Vzc2lvbi1udW0+PHVybHM+PHJl
bGF0ZWQtdXJscz48dXJsPmh0dHBzOi8vd3d3Lm5jYmkubmxtLm5paC5nb3YvcHVibWVkLzE5Nzg2
Mjc0PC91cmw+PC9yZWxhdGVkLXVybHM+PC91cmxzPjxlbGVjdHJvbmljLXJlc291cmNlLW51bT4x
MC4xMDE2L2ouYnJhdC4yMDA5LjA5LjAwMjwvZWxlY3Ryb25pYy1yZXNvdXJjZS1udW0+PHJlbW90
ZS1kYXRhYmFzZS1uYW1lPk1lZGxpbmU8L3JlbW90ZS1kYXRhYmFzZS1uYW1lPjxyZW1vdGUtZGF0
YWJhc2UtcHJvdmlkZXI+TkxNPC9yZW1vdGUtZGF0YWJhc2UtcHJvdmlkZXI+PC9yZWNvcmQ+PC9D
aXRlPjxDaXRlPjxBdXRob3I+Um9iaW5zb248L0F1dGhvcj48WWVhcj4yMDE2PC9ZZWFyPjxSZWNO
dW0+NzA8L1JlY051bT48cmVjb3JkPjxyZWMtbnVtYmVyPjcwPC9yZWMtbnVtYmVyPjxmb3JlaWdu
LWtleXM+PGtleSBhcHA9IkVOIiBkYi1pZD0icnBmYWR2MDIxMHh2ZHplOXR2anhkZnA2eHNmMjI1
OXJhZXA1IiB0aW1lc3RhbXA9IjE3Mzg3NTk2MTQiPjcwPC9rZXk+PC9mb3JlaWduLWtleXM+PHJl
Zi10eXBlIG5hbWU9IkpvdXJuYWwgQXJ0aWNsZSI+MTc8L3JlZi10eXBlPjxjb250cmlidXRvcnM+
PGF1dGhvcnM+PGF1dGhvcj5Sb2JpbnNvbiwgVy4gTC48L2F1dGhvcj48YXV0aG9yPkNhc2UsIE0u
IEguPC9hdXRob3I+PGF1dGhvcj5XaGlwcGxlLCBDLiBSLjwvYXV0aG9yPjxhdXRob3I+R29vZGVu
LCBBLiBTLjwvYXV0aG9yPjxhdXRob3I+TG9wZXotVGFtYXlvLCBSLjwvYXV0aG9yPjxhdXRob3I+
TGFtYmVydCwgUy4gRi48L2F1dGhvcj48YXV0aG9yPkphc29uLCBMLiBBLjwvYXV0aG9yPjwvYXV0
aG9ycz48L2NvbnRyaWJ1dG9ycz48YXV0aC1hZGRyZXNzPkRlcGFydG1lbnQgb2YgUHN5Y2hvbG9n
eSwgRGVQYXVsIFVuaXZlcnNpdHksIENoaWNhZ28sIElsbGlub2lzLCA2MDYxNC4mI3hEO0NoaWNh
Z28sIElsbGlub2lzLCA2MDYxMS4mI3hEO1VuaXZlcnNpdHkgb2YgQ2hpY2FnbywgQ2hpY2FnLCBJ
bGxpbm9pcywgNjA2MzcuJiN4RDtEZXBhcnRtZW50IG9mIFBzeWNob2xvZ3ksIFRoZSBHZW9yZ2Ug
V2FzaGluZ3RvbiBVbml2ZXJzaXR5LCBXYXNoaW5ndG9uLCBEQywgMjAwNTIuPC9hdXRoLWFkZHJl
c3M+PHRpdGxlcz48dGl0bGU+Q3VsdHVyYWxseSBHcm91bmRlZCBTdHJlc3MgUmVkdWN0aW9uIGFu
ZCBTdWljaWRlIFByZXZlbnRpb24gZm9yIEFmcmljYW4gQW1lcmljYW4gQWRvbGVzY2VudHM8L3Rp
dGxlPjxzZWNvbmRhcnktdGl0bGU+UHJhY3QgSW5ub3YgKFdhc2ggRCBDKTwvc2Vjb25kYXJ5LXRp
dGxlPjwvdGl0bGVzPjxwZXJpb2RpY2FsPjxmdWxsLXRpdGxlPlByYWN0IElubm92IChXYXNoIEQg
Qyk8L2Z1bGwtdGl0bGU+PC9wZXJpb2RpY2FsPjxwYWdlcz4xMTctMTI4PC9wYWdlcz48dm9sdW1l
PjE8L3ZvbHVtZT48bnVtYmVyPjI8L251bWJlcj48a2V5d29yZHM+PGtleXdvcmQ+QWZyaWNhbiBB
bWVyaWNhbiBhZG9sZXNjZW50czwva2V5d29yZD48a2V5d29yZD5TdWljaWRlIHByZXZlbnRpb248
L2tleXdvcmQ+PGtleXdvcmQ+Y3VsdHVyYWxseS1ncm91bmRlZCBpbnRlcnZlbnRpb248L2tleXdv
cmQ+PC9rZXl3b3Jkcz48ZGF0ZXM+PHllYXI+MjAxNjwveWVhcj48cHViLWRhdGVzPjxkYXRlPkp1
bjwvZGF0ZT48L3B1Yi1kYXRlcz48L2RhdGVzPjxpc2JuPjIzNzctODg5WCAoUHJpbnQpJiN4RDsy
Mzc3LTg5MDMgKEVsZWN0cm9uaWMpJiN4RDsyMzc3LTg4OVggKExpbmtpbmcpPC9pc2JuPjxhY2Nl
c3Npb24tbnVtPjI3NTE3MDk0PC9hY2Nlc3Npb24tbnVtPjx1cmxzPjxyZWxhdGVkLXVybHM+PHVy
bD5odHRwczovL3d3dy5uY2JpLm5sbS5uaWguZ292L3B1Ym1lZC8yNzUxNzA5NDwvdXJsPjwvcmVs
YXRlZC11cmxzPjwvdXJscz48Y3VzdG9tMj5QTUM0OTc4NDI5PC9jdXN0b20yPjxlbGVjdHJvbmlj
LXJlc291cmNlLW51bT4xMC4xMDM3L3ByaTAwMDAwMjA8L2VsZWN0cm9uaWMtcmVzb3VyY2UtbnVt
PjxyZW1vdGUtZGF0YWJhc2UtbmFtZT5QdWJNZWQtbm90LU1FRExJTkU8L3JlbW90ZS1kYXRhYmFz
ZS1uYW1lPjxyZW1vdGUtZGF0YWJhc2UtcHJvdmlkZXI+TkxNPC9yZW1vdGUtZGF0YWJhc2UtcHJv
dmlkZXI+PC9yZWNvcmQ+PC9DaXRlPjxDaXRlPjxBdXRob3I+Um9kZ2VyczwvQXV0aG9yPjxZZWFy
PjIwMTU8L1llYXI+PFJlY051bT43MTwvUmVjTnVtPjxyZWNvcmQ+PHJlYy1udW1iZXI+NzE8L3Jl
Yy1udW1iZXI+PGZvcmVpZ24ta2V5cz48a2V5IGFwcD0iRU4iIGRiLWlkPSJycGZhZHYwMjEweHZk
emU5dHZqeGRmcDZ4c2YyMjU5cmFlcDUiIHRpbWVzdGFtcD0iMTczODc1OTYyNiI+NzE8L2tleT48
L2ZvcmVpZ24ta2V5cz48cmVmLXR5cGUgbmFtZT0iSm91cm5hbCBBcnRpY2xlIj4xNzwvcmVmLXR5
cGU+PGNvbnRyaWJ1dG9ycz48YXV0aG9ycz48YXV0aG9yPlJvZGdlcnMsIEEuPC9hdXRob3I+PGF1
dGhvcj5EdW5zbXVpciwgUy48L2F1dGhvcj48L2F1dGhvcnM+PC9jb250cmlidXRvcnM+PGF1dGgt
YWRkcmVzcz5OYXRpb25hbCBCZWhhdmlvdXIgU3VwcG9ydCBTZXJ2aWNlLCBOYXZhbiBFZHVjYXRp
b24gQ2VudHJlLCBOYXZhbiwgSXJlbGFuZC4mI3hEO1VuaXZlcnNpdHkgQ29sbGVnZSBMb25kb24s
IExvbmRvbiwgVUsuPC9hdXRoLWFkZHJlc3M+PHRpdGxlcz48dGl0bGU+QSBjb250cm9sbGVkIGV2
YWx1YXRpb24gb2YgdGhlICZhcG9zO0ZSSUVORFMgZm9yIExpZmUmYXBvczsgZW1vdGlvbmFsIHJl
c2lsaWVuY3kgcHJvZ3JhbW1lIG9uIG92ZXJhbGwgYW54aWV0eSBsZXZlbHMsIGFueGlldHkgc3Vi
dHlwZSBsZXZlbHMgYW5kIHNjaG9vbCBhZGp1c3RtZW50PC90aXRsZT48c2Vjb25kYXJ5LXRpdGxl
PkNoaWxkIEFkb2xlc2MgTWVudCBIZWFsdGg8L3NlY29uZGFyeS10aXRsZT48L3RpdGxlcz48cGVy
aW9kaWNhbD48ZnVsbC10aXRsZT5DaGlsZCBBZG9sZXNjIE1lbnQgSGVhbHRoPC9mdWxsLXRpdGxl
PjwvcGVyaW9kaWNhbD48cGFnZXM+MTMtMTk8L3BhZ2VzPjx2b2x1bWU+MjA8L3ZvbHVtZT48bnVt
YmVyPjE8L251bWJlcj48ZWRpdGlvbj4yMDEzMDQyNjwvZWRpdGlvbj48a2V5d29yZHM+PGtleXdv
cmQ+QW54aWV0eTwva2V5d29yZD48a2V5d29yZD5jb2duaXRpdmUgdGhlcmFweTwva2V5d29yZD48
a2V5d29yZD5zY2hvb2w8L2tleXdvcmQ+PGtleXdvcmQ+c2Nob29sIGFkanVzdG1lbnQ8L2tleXdv
cmQ+PGtleXdvcmQ+c2VwYXJhdGlvbiBhbnhpZXR5PC9rZXl3b3JkPjwva2V5d29yZHM+PGRhdGVz
Pjx5ZWFyPjIwMTU8L3llYXI+PHB1Yi1kYXRlcz48ZGF0ZT5GZWI8L2RhdGU+PC9wdWItZGF0ZXM+
PC9kYXRlcz48aXNibj4xNDc1LTM1N1ggKFByaW50KSYjeEQ7MTQ3NS0zNTdYIChMaW5raW5nKTwv
aXNibj48YWNjZXNzaW9uLW51bT4zMjY4MDMzMDwvYWNjZXNzaW9uLW51bT48dXJscz48cmVsYXRl
ZC11cmxzPjx1cmw+aHR0cHM6Ly93d3cubmNiaS5ubG0ubmloLmdvdi9wdWJtZWQvMzI2ODAzMzA8
L3VybD48L3JlbGF0ZWQtdXJscz48L3VybHM+PGVsZWN0cm9uaWMtcmVzb3VyY2UtbnVtPjEwLjEx
MTEvY2FtaC4xMjAzMDwvZWxlY3Ryb25pYy1yZXNvdXJjZS1udW0+PHJlbW90ZS1kYXRhYmFzZS1u
YW1lPlB1Yk1lZC1ub3QtTUVETElORTwvcmVtb3RlLWRhdGFiYXNlLW5hbWU+PHJlbW90ZS1kYXRh
YmFzZS1wcm92aWRlcj5OTE08L3JlbW90ZS1kYXRhYmFzZS1wcm92aWRlcj48L3JlY29yZD48L0Np
dGU+PENpdGU+PEF1dGhvcj5SdWZmb2xvPC9BdXRob3I+PFllYXI+MjAwOTwvWWVhcj48UmVjTnVt
PjczPC9SZWNOdW0+PHJlY29yZD48cmVjLW51bWJlcj43MzwvcmVjLW51bWJlcj48Zm9yZWlnbi1r
ZXlzPjxrZXkgYXBwPSJFTiIgZGItaWQ9InJwZmFkdjAyMTB4dmR6ZTl0dmp4ZGZwNnhzZjIyNTly
YWVwNSIgdGltZXN0YW1wPSIxNzM4NzU5NjYyIj43Mzwva2V5PjwvZm9yZWlnbi1rZXlzPjxyZWYt
dHlwZSBuYW1lPSJKb3VybmFsIEFydGljbGUiPjE3PC9yZWYtdHlwZT48Y29udHJpYnV0b3JzPjxh
dXRob3JzPjxhdXRob3I+UnVmZm9sbywgTWFyeSBDPC9hdXRob3I+PGF1dGhvcj5GaXNjaGVyLCBE
YW5pZWw8L2F1dGhvcj48L2F1dGhvcnM+PC9jb250cmlidXRvcnM+PHRpdGxlcz48dGl0bGU+VXNp
bmcgYW4gZXZpZGVuY2XigJBiYXNlZCBDQlQgZ3JvdXAgaW50ZXJ2ZW50aW9uIG1vZGVsIGZvciBh
ZG9sZXNjZW50cyB3aXRoIGRlcHJlc3NpdmUgc3ltcHRvbXM6IGxlc3NvbnMgbGVhcm5lZCBmcm9t
IGEgc2Nob29s4oCQYmFzZWQgYWRhcHRhdGlvbjwvdGl0bGU+PHNlY29uZGFyeS10aXRsZT5DaGls
ZCAmYW1wOyBmYW1pbHkgc29jaWFsIHdvcms8L3NlY29uZGFyeS10aXRsZT48L3RpdGxlcz48cGVy
aW9kaWNhbD48ZnVsbC10aXRsZT5DaGlsZCAmYW1wOyBmYW1pbHkgc29jaWFsIHdvcms8L2Z1bGwt
dGl0bGU+PC9wZXJpb2RpY2FsPjxwYWdlcz4xODktMTk3PC9wYWdlcz48dm9sdW1lPjE0PC92b2x1
bWU+PG51bWJlcj4yPC9udW1iZXI+PGRhdGVzPjx5ZWFyPjIwMDk8L3llYXI+PC9kYXRlcz48aXNi
bj4xMzU2LTc1MDA8L2lzYm4+PHVybHM+PC91cmxzPjwvcmVjb3JkPjwvQ2l0ZT48Q2l0ZT48QXV0
aG9yPlNhZWxpZDwvQXV0aG9yPjxZZWFyPjIwMTc8L1llYXI+PFJlY051bT43NDwvUmVjTnVtPjxy
ZWNvcmQ+PHJlYy1udW1iZXI+NzQ8L3JlYy1udW1iZXI+PGZvcmVpZ24ta2V5cz48a2V5IGFwcD0i
RU4iIGRiLWlkPSJycGZhZHYwMjEweHZkemU5dHZqeGRmcDZ4c2YyMjU5cmFlcDUiIHRpbWVzdGFt
cD0iMTczODc1OTY4MSI+NzQ8L2tleT48L2ZvcmVpZ24ta2V5cz48cmVmLXR5cGUgbmFtZT0iSm91
cm5hbCBBcnRpY2xlIj4xNzwvcmVmLXR5cGU+PGNvbnRyaWJ1dG9ycz48YXV0aG9ycz48YXV0aG9y
PlNhZWxpZCwgRy4gQS48L2F1dGhvcj48YXV0aG9yPk5vcmRhaGwsIEguIE0uPC9hdXRob3I+PC9h
dXRob3JzPjwvY29udHJpYnV0b3JzPjxhdXRoLWFkZHJlc3M+YSBEb21haW4gZm9yIE1lbnRhbCBh
bmQgUGh5c2ljYWwgSGVhbHRoICwgTm9yd2VnaWFuIEluc3RpdHV0ZSBvZiBQdWJsaWMgSGVhbHRo
ICwgT3NsbyAsIE5vcndheS4mI3hEO2IgRGVwYXJ0bWVudCBvZiBQc3ljaG9sb2d5ICwgVGhlIE5v
cndlZ2lhbiBVbml2ZXJzaXR5IG9mIFNjaWVuY2UgYW5kIFRlY2hub2xvZ3kgLCBUcm9uZGhlaW0g
LCBOb3J3YXkuJiN4RDtjIERlcGFydG1lbnQgb2YgTmV1cm9zY2llbmNlICwgVGhlIE5vcndlZ2lh
biBVbml2ZXJzaXR5IG9mIFNjaWVuY2UgYW5kIFRlY2hub2xvZ3kgLCBUcm9uZGhlaW0gLCBOb3J3
YXkuPC9hdXRoLWFkZHJlc3M+PHRpdGxlcz48dGl0bGU+UmF0aW9uYWwgZW1vdGl2ZSBiZWhhdmlv
dXIgdGhlcmFweSBpbiBoaWdoIHNjaG9vbHMgdG8gZWR1Y2F0ZSBpbiBtZW50YWwgaGVhbHRoIGFu
ZCBlbXBvd2VyIHlvdXRoIGhlYWx0aC4gQSByYW5kb21pemVkIGNvbnRyb2xsZWQgc3R1ZHkgb2Yg
YSBicmllZiBpbnRlcnZlbnRpb248L3RpdGxlPjxzZWNvbmRhcnktdGl0bGU+Q29nbiBCZWhhdiBU
aGVyPC9zZWNvbmRhcnktdGl0bGU+PC90aXRsZXM+PHBlcmlvZGljYWw+PGZ1bGwtdGl0bGU+Q29n
biBCZWhhdiBUaGVyPC9mdWxsLXRpdGxlPjwvcGVyaW9kaWNhbD48cGFnZXM+MTk2LTIxMDwvcGFn
ZXM+PHZvbHVtZT40Njwvdm9sdW1lPjxudW1iZXI+MzwvbnVtYmVyPjxlZGl0aW9uPjIwMTYxMDI4
PC9lZGl0aW9uPjxrZXl3b3Jkcz48a2V5d29yZD5BZG9sZXNjZW50PC9rZXl3b3JkPjxrZXl3b3Jk
PkFueGlldHkvdGhlcmFweTwva2V5d29yZD48a2V5d29yZD4qQ29nbml0aXZlIEJlaGF2aW9yYWwg
VGhlcmFweTwva2V5d29yZD48a2V5d29yZD5EZXByZXNzaW9uL3RoZXJhcHk8L2tleXdvcmQ+PGtl
eXdvcmQ+KkhlYWx0aCBLbm93bGVkZ2UsIEF0dGl0dWRlcywgUHJhY3RpY2U8L2tleXdvcmQ+PGtl
eXdvcmQ+SGVhbHRoIExpdGVyYWN5LyptZXRob2RzPC9rZXl3b3JkPjxrZXl3b3JkPkhvcGU8L2tl
eXdvcmQ+PGtleXdvcmQ+SHVtYW5zPC9rZXl3b3JkPjxrZXl3b3JkPk1lbnRhbCBIZWFsdGgvKmVk
dWNhdGlvbjwva2V5d29yZD48a2V5d29yZD4qUG93ZXIsIFBzeWNob2xvZ2ljYWw8L2tleXdvcmQ+
PGtleXdvcmQ+UHJvYmxlbSBCZWhhdmlvcjwva2V5d29yZD48a2V5d29yZD5Qcm9kcm9tYWwgU3lt
cHRvbXM8L2tleXdvcmQ+PGtleXdvcmQ+U2VsZiBDb25jZXB0PC9rZXl3b3JkPjxrZXl3b3JkPlN0
dWRlbnRzPC9rZXl3b3JkPjxrZXl3b3JkPllvdW5nIEFkdWx0PC9rZXl3b3JkPjxrZXl3b3JkPlJl
YnQ8L2tleXdvcmQ+PGtleXdvcmQ+U2VsZi1lc3RlZW08L2tleXdvcmQ+PGtleXdvcmQ+YW54aWV0
eTwva2V5d29yZD48a2V5d29yZD5kZXByZXNzaW9uPC9rZXl3b3JkPjwva2V5d29yZHM+PGRhdGVz
Pjx5ZWFyPjIwMTc8L3llYXI+PHB1Yi1kYXRlcz48ZGF0ZT5BcHI8L2RhdGU+PC9wdWItZGF0ZXM+
PC9kYXRlcz48aXNibj4xNjUxLTIzMTYgKEVsZWN0cm9uaWMpJiN4RDsxNjUwLTYwNzMgKExpbmtp
bmcpPC9pc2JuPjxhY2Nlc3Npb24tbnVtPjI3NzkxNTMyPC9hY2Nlc3Npb24tbnVtPjx1cmxzPjxy
ZWxhdGVkLXVybHM+PHVybD5odHRwczovL3d3dy5uY2JpLm5sbS5uaWguZ292L3B1Ym1lZC8yNzc5
MTUzMjwvdXJsPjwvcmVsYXRlZC11cmxzPjwvdXJscz48ZWxlY3Ryb25pYy1yZXNvdXJjZS1udW0+
MTAuMTA4MC8xNjUwNjA3My4yMDE2LjEyMzM0NTM8L2VsZWN0cm9uaWMtcmVzb3VyY2UtbnVtPjxy
ZW1vdGUtZGF0YWJhc2UtbmFtZT5NZWRsaW5lPC9yZW1vdGUtZGF0YWJhc2UtbmFtZT48cmVtb3Rl
LWRhdGFiYXNlLXByb3ZpZGVyPk5MTTwvcmVtb3RlLWRhdGFiYXNlLXByb3ZpZGVyPjwvcmVjb3Jk
PjwvQ2l0ZT48Q2l0ZT48QXV0aG9yPlPDoW5jaGV6LUhlcm7DoW5kZXo8L0F1dGhvcj48WWVhcj4y
MDE5PC9ZZWFyPjxSZWNOdW0+NzU8L1JlY051bT48cmVjb3JkPjxyZWMtbnVtYmVyPjc1PC9yZWMt
bnVtYmVyPjxmb3JlaWduLWtleXM+PGtleSBhcHA9IkVOIiBkYi1pZD0icnBmYWR2MDIxMHh2ZHpl
OXR2anhkZnA2eHNmMjI1OXJhZXA1IiB0aW1lc3RhbXA9IjE3Mzg3NTk3MTMiPjc1PC9rZXk+PC9m
b3JlaWduLWtleXM+PHJlZi10eXBlIG5hbWU9IkpvdXJuYWwgQXJ0aWNsZSI+MTc8L3JlZi10eXBl
Pjxjb250cmlidXRvcnM+PGF1dGhvcnM+PGF1dGhvcj5Tw6FuY2hlei1IZXJuw6FuZGV6LCDDk3Nj
YXI8L2F1dGhvcj48YXV0aG9yPk3DqW5kZXosIEZyYW5jaXNjbyBYPC9hdXRob3I+PGF1dGhvcj5B
dG8sIE1hbnVlbDwvYXV0aG9yPjxhdXRob3I+R2FyYmVyLCBKdWR5PC9hdXRob3I+PC9hdXRob3Jz
PjwvY29udHJpYnV0b3JzPjx0aXRsZXM+PHRpdGxlPlByZXZlbnRpb24gb2YgZGVwcmVzc2l2ZSBz
eW1wdG9tcyBhbmQgcHJvbW90aW9uIG9mIHdlbGwtYmVpbmcgaW4gYWRvbGVzY2VudHM6IEEgcmFu
ZG9taXplZCBjb250cm9sbGVkIHRyaWFsIG9mIHRoZSBTbWlsZSBQcm9ncmFtPC90aXRsZT48c2Vj
b25kYXJ5LXRpdGxlPkFuYWxlcyBkZSBwc2ljb2xvZ8OtYTwvc2Vjb25kYXJ5LXRpdGxlPjwvdGl0
bGVzPjxwZXJpb2RpY2FsPjxmdWxsLXRpdGxlPkFuYWxlcyBkZSBwc2ljb2xvZ8OtYTwvZnVsbC10
aXRsZT48L3BlcmlvZGljYWw+PHBhZ2VzPjIyNS0yMzI8L3BhZ2VzPjx2b2x1bWU+MzU8L3ZvbHVt
ZT48bnVtYmVyPjI8L251bWJlcj48ZGF0ZXM+PHllYXI+MjAxOTwveWVhcj48L2RhdGVzPjxpc2Ju
PjAyMTItOTcyODwvaXNibj48dXJscz48L3VybHM+PC9yZWNvcmQ+PC9DaXRlPjxDaXRlPjxBdXRo
b3I+U2F3PC9BdXRob3I+PFllYXI+MjAxOTwvWWVhcj48UmVjTnVtPjc2PC9SZWNOdW0+PHJlY29y
ZD48cmVjLW51bWJlcj43NjwvcmVjLW51bWJlcj48Zm9yZWlnbi1rZXlzPjxrZXkgYXBwPSJFTiIg
ZGItaWQ9InJwZmFkdjAyMTB4dmR6ZTl0dmp4ZGZwNnhzZjIyNTlyYWVwNSIgdGltZXN0YW1wPSIx
NzM4NzU5NzQxIj43Njwva2V5PjwvZm9yZWlnbi1rZXlzPjxyZWYtdHlwZSBuYW1lPSJKb3VybmFs
IEFydGljbGUiPjE3PC9yZWYtdHlwZT48Y29udHJpYnV0b3JzPjxhdXRob3JzPjxhdXRob3I+U2F3
LCBKbyBBbm5lPC9hdXRob3I+PGF1dGhvcj5UYW0sIENhaSBMaWFuPC9hdXRob3I+PGF1dGhvcj5C
b25uLCBHcmVnb3J5PC9hdXRob3I+PC9hdXRob3JzPjwvY29udHJpYnV0b3JzPjx0aXRsZXM+PHRp
dGxlPkRldmVsb3BtZW50IGFuZCB2YWxpZGF0aW9uIG9mIGEgc2Nob29sLWJhc2VkIGNvZ25pdGl2
ZS1iZWhhdmlvdXJhbCB0aGVyYXB5IChDQlQpIGludGVydmVudGlvbiBmb3IgTWFsYXlzaWFuIGhp
Z2ggc2Nob29sIHN0dWRlbnRzIHdpdGggZGVwcmVzc2l2ZSBzeW1wdG9tczwvdGl0bGU+PHNlY29u
ZGFyeS10aXRsZT5Bc2lhIFBhY2lmaWMgSm91cm5hbCBvZiBDb3Vuc2VsbGluZyBhbmQgUHN5Y2hv
dGhlcmFweTwvc2Vjb25kYXJ5LXRpdGxlPjwvdGl0bGVzPjxwZXJpb2RpY2FsPjxmdWxsLXRpdGxl
PkFzaWEgUGFjaWZpYyBKb3VybmFsIG9mIENvdW5zZWxsaW5nIGFuZCBQc3ljaG90aGVyYXB5PC9m
dWxsLXRpdGxlPjwvcGVyaW9kaWNhbD48cGFnZXM+MTcxLTE4NzwvcGFnZXM+PHZvbHVtZT4xMDwv
dm9sdW1lPjxudW1iZXI+MjwvbnVtYmVyPjxkYXRlcz48eWVhcj4yMDE5PC95ZWFyPjwvZGF0ZXM+
PGlzYm4+MjE1MC03Njg2PC9pc2JuPjx1cmxzPjwvdXJscz48L3JlY29yZD48L0NpdGU+PENpdGU+
PEF1dGhvcj5TZWVseTwvQXV0aG9yPjxZZWFyPjIwMjM8L1llYXI+PFJlY051bT43OTwvUmVjTnVt
PjxyZWNvcmQ+PHJlYy1udW1iZXI+Nzk8L3JlYy1udW1iZXI+PGZvcmVpZ24ta2V5cz48a2V5IGFw
cD0iRU4iIGRiLWlkPSJycGZhZHYwMjEweHZkemU5dHZqeGRmcDZ4c2YyMjU5cmFlcDUiIHRpbWVz
dGFtcD0iMTczODc1OTc5MiI+Nzk8L2tleT48L2ZvcmVpZ24ta2V5cz48cmVmLXR5cGUgbmFtZT0i
Sm91cm5hbCBBcnRpY2xlIj4xNzwvcmVmLXR5cGU+PGNvbnRyaWJ1dG9ycz48YXV0aG9ycz48YXV0
aG9yPlNlZWx5LCBILiBELjwvYXV0aG9yPjxhdXRob3I+R2Fza2lucywgSi48L2F1dGhvcj48YXV0
aG9yPlBvc3NlbCwgUC48L2F1dGhvcj48YXV0aG9yPkhhdXR6aW5nZXIsIE0uPC9hdXRob3I+PC9h
dXRob3JzPjwvY29udHJpYnV0b3JzPjxhdXRoLWFkZHJlc3M+VW5pdmVyc2l0eSBvZiBMb3Vpc3Zp
bGxlLCBLZW50dWNreSwgVVNBLiYjeEQ7VW5pdmVyc2l0eSBvZiBMb3Vpc3ZpbGxlLCBLZW50dWNr
eSwgVVNBLiBwYXRyaWNrLnBvc3NlbEBsb3Vpc3ZpbGxlLmVkdS4mI3hEO1VuaXZlcnNpdHkgb2Yg
VHVlYmluZ2VuLCBUdWJpbmdlbiwgR2VybWFueS48L2F1dGgtYWRkcmVzcz48dGl0bGVzPjx0aXRs
ZT5Db21wcmVoZW5zaXZlIFByZXZlbnRpb246IEFuIEV2YWx1YXRpb24gb2YgUGVyaXBoZXJhbCBP
dXRjb21lcyBvZiBhIFNjaG9vbC1iYXNlZCBQcmV2ZW50aW9uIFByb2dyYW08L3RpdGxlPjxzZWNv
bmRhcnktdGl0bGU+UmVzIENoaWxkIEFkb2xlc2MgUHN5Y2hvcGF0aG9sPC9zZWNvbmRhcnktdGl0
bGU+PC90aXRsZXM+PHBlcmlvZGljYWw+PGZ1bGwtdGl0bGU+UmVzIENoaWxkIEFkb2xlc2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YyBQc3ljaG9wYXRob2w8L2Z1bGwtdGl0bGU+PC9wZXJpb2RpY2FsPjxwYWdlcz45MjEtOTM2PC9w
YWdlcz48dm9sdW1lPjUxPC92b2x1bWU+PG51bWJlcj43PC9udW1iZXI+PGVkaXRpb24+MjAyMzAz
MDQ8L2VkaXRpb24+PGtleXdvcmRzPjxrZXl3b3JkPkFkb2xlc2NlbnQ8L2tleXdvcmQ+PGtleXdv
cmQ+SHVtYW5zPC9rZXl3b3JkPjxrZXl3b3JkPipTY2hvb2wgSGVhbHRoIFNlcnZpY2VzPC9rZXl3
b3JkPjxrZXl3b3JkPipNZW50YWwgSGVhbHRoPC9rZXl3b3JkPjxrZXl3b3JkPlNjaG9vbHM8L2tl
eXdvcmQ+PGtleXdvcmQ+U3R1ZGVudHMvcHN5Y2hvbG9neTwva2V5d29yZD48a2V5d29yZD5Qcm9n
cmFtIEV2YWx1YXRpb248L2tleXdvcmQ+PGtleXdvcmQ+QWRvbGVzY2VudHM8L2tleXdvcmQ+PGtl
eXdvcmQ+RGVwcmVzc2lvbiBwcmV2ZW50aW9uPC9rZXl3b3JkPjxrZXl3b3JkPkRpc3NlbWluYXRp
b248L2tleXdvcmQ+PGtleXdvcmQ+R2VuZGVyPC9rZXl3b3JkPjxrZXl3b3JkPlByZXZlbnRpb24g
c2NpZW5jZTwva2V5d29yZD48L2tleXdvcmRzPjxkYXRlcz48eWVhcj4yMDIzPC95ZWFyPjxwdWIt
ZGF0ZXM+PGRhdGU+SnVsPC9kYXRlPjwvcHViLWRhdGVzPjwvZGF0ZXM+PGlzYm4+MjczMC03MTc0
IChFbGVjdHJvbmljKSYjeEQ7MjczMC03MTY2IChMaW5raW5nKTwvaXNibj48YWNjZXNzaW9uLW51
bT4zNjg3MDAxMzwvYWNjZXNzaW9uLW51bT48dXJscz48cmVsYXRlZC11cmxzPjx1cmw+aHR0cHM6
Ly93d3cubmNiaS5ubG0ubmloLmdvdi9wdWJtZWQvMzY4NzAwMTM8L3VybD48L3JlbGF0ZWQtdXJs
cz48L3VybHM+PGVsZWN0cm9uaWMtcmVzb3VyY2UtbnVtPjEwLjEwMDcvczEwODAyLTAyMy0wMTA0
My0yPC9lbGVjdHJvbmljLXJlc291cmNlLW51bT48cmVtb3RlLWRhdGFiYXNlLW5hbWU+TWVkbGlu
ZTwvcmVtb3RlLWRhdGFiYXNlLW5hbWU+PHJlbW90ZS1kYXRhYmFzZS1wcm92aWRlcj5OTE08L3Jl
bW90ZS1kYXRhYmFzZS1wcm92aWRlcj48L3JlY29yZD48L0NpdGU+PENpdGU+PEF1dGhvcj5TaG9j
aGV0PC9BdXRob3I+PFllYXI+MjAwMTwvWWVhcj48UmVjTnVtPjgwPC9SZWNOdW0+PHJlY29yZD48
cmVjLW51bWJlcj44MDwvcmVjLW51bWJlcj48Zm9yZWlnbi1rZXlzPjxrZXkgYXBwPSJFTiIgZGIt
aWQ9InJwZmFkdjAyMTB4dmR6ZTl0dmp4ZGZwNnhzZjIyNTlyYWVwNSIgdGltZXN0YW1wPSIxNzM4
NzU5ODA1Ij44MDwva2V5PjwvZm9yZWlnbi1rZXlzPjxyZWYtdHlwZSBuYW1lPSJKb3VybmFsIEFy
dGljbGUiPjE3PC9yZWYtdHlwZT48Y29udHJpYnV0b3JzPjxhdXRob3JzPjxhdXRob3I+U2hvY2hl
dCwgSS4gTS48L2F1dGhvcj48YXV0aG9yPkRhZGRzLCBNLiBSLjwvYXV0aG9yPjxhdXRob3I+SG9s
bGFuZCwgRC48L2F1dGhvcj48YXV0aG9yPldoaXRlZmllbGQsIEsuPC9hdXRob3I+PGF1dGhvcj5I
YXJuZXR0LCBQLiBILjwvYXV0aG9yPjxhdXRob3I+T3NnYXJieSwgUy4gTS48L2F1dGhvcj48L2F1
dGhvcnM+PC9jb250cmlidXRvcnM+PGF1dGgtYWRkcmVzcz5TY2hvb2wgb2YgQXBwbGllZCBQc3lj
aG9sb2d5LCBHcmlmZml0aCBVbml2ZXJzaXR5LCBRdWVlbnNsYW5kLCBBdXN0cmFsaWEgNDExMS4g
aS5zaG9jaGV0QG1haWxib3guZ3UuZWR1LmF1PC9hdXRoLWFkZHJlc3M+PHRpdGxlcz48dGl0bGU+
VGhlIGVmZmljYWN5IG9mIGEgdW5pdmVyc2FsIHNjaG9vbC1iYXNlZCBwcm9ncmFtIHRvIHByZXZl
bnQgYWRvbGVzY2VudCBkZXByZXNzaW9uPC90aXRsZT48c2Vjb25kYXJ5LXRpdGxlPkogQ2xpbiBD
aGlsZCBQc3ljaG9sPC9zZWNvbmRhcnktdGl0bGU+PC90aXRsZXM+PHBlcmlvZGljYWw+PGZ1bGwt
dGl0bGU+SiBDbGluIENoaWxkIFBzeWNob2w8L2Z1bGwtdGl0bGU+PC9wZXJpb2RpY2FsPjxwYWdl
cz4zMDMtMTU8L3BhZ2VzPjx2b2x1bWU+MzA8L3ZvbHVtZT48bnVtYmVyPjM8L251bWJlcj48a2V5
d29yZHM+PGtleXdvcmQ+QWRvbGVzY2VudDwva2V5d29yZD48a2V5d29yZD5BZG9sZXNjZW50IEJl
aGF2aW9yLypwc3ljaG9sb2d5PC9rZXl3b3JkPjxrZXl3b3JkPkNoaWxkPC9rZXl3b3JkPjxrZXl3
b3JkPkRlcHJlc3Npb24vZGlhZ25vc2lzLypwcmV2ZW50aW9uICZhbXA7IGNvbnRyb2wvcHN5Y2hv
bG9neTwva2V5d29yZD48a2V5d29yZD5GZW1hbGU8L2tleXdvcmQ+PGtleXdvcmQ+Rm9sbG93LVVw
IFN0dWRpZXM8L2tleXdvcmQ+PGtleXdvcmQ+SHVtYW5zPC9rZXl3b3JkPjxrZXl3b3JkPk1hbGU8
L2tleXdvcmQ+PGtleXdvcmQ+UHJvZ3JhbSBFdmFsdWF0aW9uPC9rZXl3b3JkPjxrZXl3b3JkPlNj
aG9vbCBIZWFsdGggU2VydmljZXMvKm9yZ2FuaXphdGlvbiAmYW1wOyBhZG1pbmlzdHJhdGlvbi9z
dGFuZGFyZHM8L2tleXdvcmQ+PGtleXdvcmQ+U2V2ZXJpdHkgb2YgSWxsbmVzcyBJbmRleDwva2V5
d29yZD48L2tleXdvcmRzPjxkYXRlcz48eWVhcj4yMDAxPC95ZWFyPjxwdWItZGF0ZXM+PGRhdGU+
U2VwPC9kYXRlPjwvcHViLWRhdGVzPjwvZGF0ZXM+PGlzYm4+MDA0Ny0yMjhYIChQcmludCkmI3hE
OzAwNDctMjI4WCAoTGlua2luZyk8L2lzYm4+PGFjY2Vzc2lvbi1udW0+MTE1MDEyNDg8L2FjY2Vz
c2lvbi1udW0+PHVybHM+PHJlbGF0ZWQtdXJscz48dXJsPmh0dHBzOi8vd3d3Lm5jYmkubmxtLm5p
aC5nb3YvcHVibWVkLzExNTAxMjQ4PC91cmw+PC9yZWxhdGVkLXVybHM+PC91cmxzPjxlbGVjdHJv
bmljLXJlc291cmNlLW51bT4xMC4xMjA3L1MxNTM3NDQyNEpDQ1AzMDAzXzM8L2VsZWN0cm9uaWMt
cmVzb3VyY2UtbnVtPjxyZW1vdGUtZGF0YWJhc2UtbmFtZT5NZWRsaW5lPC9yZW1vdGUtZGF0YWJh
c2UtbmFtZT48cmVtb3RlLWRhdGFiYXNlLXByb3ZpZGVyPk5MTTwvcmVtb3RlLWRhdGFiYXNlLXBy
b3ZpZGVyPjwvcmVjb3JkPjwvQ2l0ZT48Q2l0ZT48QXV0aG9yPlNob3NoYW5pPC9BdXRob3I+PFll
YXI+MjAxNDwvWWVhcj48UmVjTnVtPjgxPC9SZWNOdW0+PHJlY29yZD48cmVjLW51bWJlcj44MTwv
cmVjLW51bWJlcj48Zm9yZWlnbi1rZXlzPjxrZXkgYXBwPSJFTiIgZGItaWQ9InJwZmFkdjAyMTB4
dmR6ZTl0dmp4ZGZwNnhzZjIyNTlyYWVwNSIgdGltZXN0YW1wPSIxNzM4NzU5ODQ1Ij44MTwva2V5
PjwvZm9yZWlnbi1rZXlzPjxyZWYtdHlwZSBuYW1lPSJKb3VybmFsIEFydGljbGUiPjE3PC9yZWYt
dHlwZT48Y29udHJpYnV0b3JzPjxhdXRob3JzPjxhdXRob3I+U2hvc2hhbmksIEFuYXQ8L2F1dGhv
cj48YXV0aG9yPlN0ZWlubWV0eiwgU2FyaXQ8L2F1dGhvcj48L2F1dGhvcnM+PC9jb250cmlidXRv
cnM+PHRpdGxlcz48dGl0bGU+UG9zaXRpdmUgcHN5Y2hvbG9neSBhdCBzY2hvb2w6IEEgc2Nob29s
LWJhc2VkIGludGVydmVudGlvbiB0byBwcm9tb3RlIGFkb2xlc2NlbnRz4oCZIG1lbnRhbCBoZWFs
dGggYW5kIHdlbGwtYmVpbmc8L3RpdGxlPjxzZWNvbmRhcnktdGl0bGU+Sm91cm5hbCBvZiBIYXBw
aW5lc3MgU3R1ZGllczwvc2Vjb25kYXJ5LXRpdGxlPjwvdGl0bGVzPjxwZXJpb2RpY2FsPjxmdWxs
LXRpdGxlPkpvdXJuYWwgb2YgSGFwcGluZXNzIFN0dWRpZXM8L2Z1bGwtdGl0bGU+PC9wZXJpb2Rp
Y2FsPjxwYWdlcz4xMjg5LTEzMTE8L3BhZ2VzPjx2b2x1bWU+MTU8L3ZvbHVtZT48ZGF0ZXM+PHll
YXI+MjAxNDwveWVhcj48L2RhdGVzPjxpc2JuPjEzODktNDk3ODwvaXNibj48dXJscz48L3VybHM+
PC9yZWNvcmQ+PC9DaXRlPjxDaXRlPjxBdXRob3I+U2luZ2hhbDwvQXV0aG9yPjxZZWFyPjIwMTQ8
L1llYXI+PFJlY051bT44MjwvUmVjTnVtPjxyZWNvcmQ+PHJlYy1udW1iZXI+ODI8L3JlYy1udW1i
ZXI+PGZvcmVpZ24ta2V5cz48a2V5IGFwcD0iRU4iIGRiLWlkPSJycGZhZHYwMjEweHZkemU5dHZq
eGRmcDZ4c2YyMjU5cmFlcDUiIHRpbWVzdGFtcD0iMTczODc1OTk2NCI+ODI8L2tleT48L2ZvcmVp
Z24ta2V5cz48cmVmLXR5cGUgbmFtZT0iSm91cm5hbCBBcnRpY2xlIj4xNzwvcmVmLXR5cGU+PGNv
bnRyaWJ1dG9ycz48YXV0aG9ycz48YXV0aG9yPlNpbmdoYWwsIE1lZ2huYTwvYXV0aG9yPjxhdXRo
b3I+TWFuanVsYSwgTTwvYXV0aG9yPjxhdXRob3I+U2FnYXIsIEsgSm9obiBWaWpheTwvYXV0aG9y
PjwvYXV0aG9ycz48L2NvbnRyaWJ1dG9ycz48dGl0bGVzPjx0aXRsZT5EZXZlbG9wbWVudCBvZiBh
IHNjaG9vbC1iYXNlZCBwcm9ncmFtIGZvciBhZG9sZXNjZW50cyBhdC1yaXNrIGZvciBkZXByZXNz
aW9uIGluIEluZGlhOiByZXN1bHRzIGZyb20gYSBwaWxvdCBzdHVkeTwvdGl0bGU+PHNlY29uZGFy
eS10aXRsZT5Bc2lhbiBqb3VybmFsIG9mIHBzeWNoaWF0cnk8L3NlY29uZGFyeS10aXRsZT48L3Rp
dGxlcz48cGVyaW9kaWNhbD48ZnVsbC10aXRsZT5Bc2lhbiBqb3VybmFsIG9mIHBzeWNoaWF0cnk8
L2Z1bGwtdGl0bGU+PC9wZXJpb2RpY2FsPjxwYWdlcz41Ni02MTwvcGFnZXM+PHZvbHVtZT4xMDwv
dm9sdW1lPjxkYXRlcz48eWVhcj4yMDE0PC95ZWFyPjwvZGF0ZXM+PGlzYm4+MTg3Ni0yMDE4PC9p
c2JuPjx1cmxzPjwvdXJscz48L3JlY29yZD48L0NpdGU+PENpdGU+PEF1dGhvcj5TcGVuY2U8L0F1
dGhvcj48WWVhcj4yMDA1PC9ZZWFyPjxSZWNOdW0+ODM8L1JlY051bT48cmVjb3JkPjxyZWMtbnVt
YmVyPjgzPC9yZWMtbnVtYmVyPjxmb3JlaWduLWtleXM+PGtleSBhcHA9IkVOIiBkYi1pZD0icnBm
YWR2MDIxMHh2ZHplOXR2anhkZnA2eHNmMjI1OXJhZXA1IiB0aW1lc3RhbXA9IjE3Mzg3NTk5ODUi
PjgzPC9rZXk+PC9mb3JlaWduLWtleXM+PHJlZi10eXBlIG5hbWU9IkpvdXJuYWwgQXJ0aWNsZSI+
MTc8L3JlZi10eXBlPjxjb250cmlidXRvcnM+PGF1dGhvcnM+PGF1dGhvcj5TcGVuY2UsIFMuIEgu
PC9hdXRob3I+PGF1dGhvcj5TaGVmZmllbGQsIEouIEsuPC9hdXRob3I+PGF1dGhvcj5Eb25vdmFu
LCBDLiBMLjwvYXV0aG9yPjwvYXV0aG9ycz48L2NvbnRyaWJ1dG9ycz48YXV0aC1hZGRyZXNzPlNj
aG9vbCBvZiBQc3ljaG9sb2d5LCBVbml2ZXJzaXR5IG9mIFF1ZWVuc2xhbmQsIEJyaXNiYW5lLCBR
TEQsIEF1c3RyYWxpYS4gcy5zcGVuY2VAcHN5LnVxLmVkdS5hdTwvYXV0aC1hZGRyZXNzPjx0aXRs
ZXM+PHRpdGxlPkxvbmctdGVybSBvdXRjb21lIG9mIGEgc2Nob29sLWJhc2VkLCB1bml2ZXJzYWwg
YXBwcm9hY2ggdG8gcHJldmVudGlvbiBvZiBkZXByZXNzaW9uIGluIGFkb2xlc2NlbnRzPC90aXRs
ZT48c2Vjb25kYXJ5LXRpdGxlPkogQ29uc3VsdCBDbGluIFBzeWNob2w8L3NlY29uZGFyeS10aXRs
ZT48L3RpdGxlcz48cGVyaW9kaWNhbD48ZnVsbC10aXRsZT5KIENvbnN1bHQgQ2xpbiBQc3ljaG9s
PC9mdWxsLXRpdGxlPjwvcGVyaW9kaWNhbD48cGFnZXM+MTYwLTc8L3BhZ2VzPjx2b2x1bWU+NzM8
L3ZvbHVtZT48bnVtYmVyPjE8L251bWJlcj48a2V5d29yZHM+PGtleXdvcmQ+QWRvbGVzY2VudDwv
a2V5d29yZD48a2V5d29yZD5DaGlsZDwva2V5d29yZD48a2V5d29yZD4qQ29nbml0aXZlIEJlaGF2
aW9yYWwgVGhlcmFweTwva2V5d29yZD48a2V5d29yZD5EZXByZXNzaXZlIERpc29yZGVyL2RpYWdu
b3Npcy8qcHJldmVudGlvbiAmYW1wOyBjb250cm9sL3BzeWNob2xvZ3k8L2tleXdvcmQ+PGtleXdv
cmQ+RmVtYWxlPC9rZXl3b3JkPjxrZXl3b3JkPkZvbGxvdy1VcCBTdHVkaWVzPC9rZXl3b3JkPjxr
ZXl3b3JkPipIZWFsdGggRWR1Y2F0aW9uPC9rZXl3b3JkPjxrZXl3b3JkPkh1bWFuczwva2V5d29y
ZD48a2V5d29yZD5JbnRlcm5hbC1FeHRlcm5hbCBDb250cm9sPC9rZXl3b3JkPjxrZXl3b3JkPk1h
bGU8L2tleXdvcmQ+PGtleXdvcmQ+T3V0Y29tZSBBc3Nlc3NtZW50LCBIZWFsdGggQ2FyZTwva2V5
d29yZD48a2V5d29yZD5QZXJzb25hbGl0eSBJbnZlbnRvcnk8L2tleXdvcmQ+PGtleXdvcmQ+UHJv
YmxlbSBTb2x2aW5nPC9rZXl3b3JkPjwva2V5d29yZHM+PGRhdGVzPjx5ZWFyPjIwMDU8L3llYXI+
PHB1Yi1kYXRlcz48ZGF0ZT5GZWI8L2RhdGU+PC9wdWItZGF0ZXM+PC9kYXRlcz48aXNibj4wMDIy
LTAwNlggKFByaW50KSYjeEQ7MDAyMi0wMDZYIChMaW5raW5nKTwvaXNibj48YWNjZXNzaW9uLW51
bT4xNTcwOTg0MzwvYWNjZXNzaW9uLW51bT48dXJscz48cmVsYXRlZC11cmxzPjx1cmw+aHR0cHM6
Ly93d3cubmNiaS5ubG0ubmloLmdvdi9wdWJtZWQvMTU3MDk4NDM8L3VybD48L3JlbGF0ZWQtdXJs
cz48L3VybHM+PGVsZWN0cm9uaWMtcmVzb3VyY2UtbnVtPjEwLjEwMzcvMDAyMi0wMDZYLjczLjEu
MTYwPC9lbGVjdHJvbmljLXJlc291cmNlLW51bT48cmVtb3RlLWRhdGFiYXNlLW5hbWU+TWVkbGlu
ZTwvcmVtb3RlLWRhdGFiYXNlLW5hbWU+PHJlbW90ZS1kYXRhYmFzZS1wcm92aWRlcj5OTE08L3Jl
bW90ZS1kYXRhYmFzZS1wcm92aWRlcj48L3JlY29yZD48L0NpdGU+PENpdGU+PEF1dGhvcj5TdGFs
bGFyZDwvQXV0aG9yPjxZZWFyPjIwMTM8L1llYXI+PFJlY051bT44NDwvUmVjTnVtPjxyZWNvcmQ+
PHJlYy1udW1iZXI+ODQ8L3JlYy1udW1iZXI+PGZvcmVpZ24ta2V5cz48a2V5IGFwcD0iRU4iIGRi
LWlkPSJycGZhZHYwMjEweHZkemU5dHZqeGRmcDZ4c2YyMjU5cmFlcDUiIHRpbWVzdGFtcD0iMTcz
ODc2MDAxMCI+ODQ8L2tleT48L2ZvcmVpZ24ta2V5cz48cmVmLXR5cGUgbmFtZT0iSm91cm5hbCBB
cnRpY2xlIj4xNzwvcmVmLXR5cGU+PGNvbnRyaWJ1dG9ycz48YXV0aG9ycz48YXV0aG9yPlN0YWxs
YXJkLCBQLjwvYXV0aG9yPjxhdXRob3I+UGhpbGxpcHMsIFIuPC9hdXRob3I+PGF1dGhvcj5Nb250
Z29tZXJ5LCBBLiBBLjwvYXV0aG9yPjxhdXRob3I+U3BlYXJzLCBNLjwvYXV0aG9yPjxhdXRob3I+
QW5kZXJzb24sIFIuPC9hdXRob3I+PGF1dGhvcj5UYXlsb3IsIEouPC9hdXRob3I+PGF1dGhvcj5B
cmF5YSwgUi48L2F1dGhvcj48YXV0aG9yPkxld2lzLCBHLjwvYXV0aG9yPjxhdXRob3I+VWtvdW11
bm5lLCBPLiBDLjwvYXV0aG9yPjxhdXRob3I+TWlsbGluZ3MsIEEuPC9hdXRob3I+PGF1dGhvcj5H
ZW9yZ2lvdSwgTC48L2F1dGhvcj48YXV0aG9yPkNvb2ssIEUuPC9hdXRob3I+PGF1dGhvcj5TYXlh
bCwgSy48L2F1dGhvcj48L2F1dGhvcnM+PC9jb250cmlidXRvcnM+PGF1dGgtYWRkcmVzcz5EZXBh
cnRtZW50IGZvciBIZWFsdGgsIFVuaXZlcnNpdHkgb2YgQmF0aCwgQmF0aCwgVUsuPC9hdXRoLWFk
ZHJlc3M+PHRpdGxlcz48dGl0bGU+QSBjbHVzdGVyIHJhbmRvbWlzZWQgY29udHJvbGxlZCB0cmlh
bCB0byBkZXRlcm1pbmUgdGhlIGNsaW5pY2FsIGVmZmVjdGl2ZW5lc3MgYW5kIGNvc3QtZWZmZWN0
aXZlbmVzcyBvZiBjbGFzc3Jvb20tYmFzZWQgY29nbml0aXZlLWJlaGF2aW91cmFsIHRoZXJhcHkg
KENCVCkgaW4gcmVkdWNpbmcgc3ltcHRvbXMgb2YgZGVwcmVzc2lvbiBpbiBoaWdoLXJpc2sgYWRv
bGVzY2VudHM8L3RpdGxlPjxzZWNvbmRhcnktdGl0bGU+SGVhbHRoIFRlY2hub2wgQXNzZXNzPC9z
ZWNvbmRhcnktdGl0bGU+PC90aXRsZXM+PHBlcmlvZGljYWw+PGZ1bGwtdGl0bGU+SGVhbHRoIFRl
Y2hub2wgQXNzZXNzPC9mdWxsLXRpdGxlPjwvcGVyaW9kaWNhbD48cGFnZXM+dmlpLXh2aWksIDEt
MTA5PC9wYWdlcz48dm9sdW1lPjE3PC92b2x1bWU+PG51bWJlcj40NzwvbnVtYmVyPjxrZXl3b3Jk
cz48a2V5d29yZD5BZG9sZXNjZW50PC9rZXl3b3JkPjxrZXl3b3JkPkFnZSBGYWN0b3JzPC9rZXl3
b3JkPjxrZXl3b3JkPkFueGlldHkvdGhlcmFweTwva2V5d29yZD48a2V5d29yZD5CdWxseWluZzwv
a2V5d29yZD48a2V5d29yZD5DaGlsZDwva2V5d29yZD48a2V5d29yZD5Db2duaXRpdmUgQmVoYXZp
b3JhbCBUaGVyYXB5LyplY29ub21pY3MvKm1ldGhvZHM8L2tleXdvcmQ+PGtleXdvcmQ+RGVwcmVz
c2lvbi8qdGhlcmFweTwva2V5d29yZD48a2V5d29yZD5GZW1hbGU8L2tleXdvcmQ+PGtleXdvcmQ+
SHVtYW5zPC9rZXl3b3JkPjxrZXl3b3JkPk1hbGU8L2tleXdvcmQ+PGtleXdvcmQ+UHJvZ3JhbSBF
dmFsdWF0aW9uPC9rZXl3b3JkPjxrZXl3b3JkPlF1YWxpdHktQWRqdXN0ZWQgTGlmZSBZZWFyczwv
a2V5d29yZD48a2V5d29yZD5SaXNrIEFzc2Vzc21lbnQ8L2tleXdvcmQ+PGtleXdvcmQ+KlNjaG9v
bHM8L2tleXdvcmQ+PGtleXdvcmQ+U2VsZi1Jbmp1cmlvdXMgQmVoYXZpb3IvcHJldmVudGlvbiAm
YW1wOyBjb250cm9sPC9rZXl3b3JkPjxrZXl3b3JkPlNvY2lvZWNvbm9taWMgRmFjdG9yczwva2V5
d29yZD48a2V5d29yZD5TdWJzdGFuY2UtUmVsYXRlZCBEaXNvcmRlcnMvcHJldmVudGlvbiAmYW1w
OyBjb250cm9sPC9rZXl3b3JkPjwva2V5d29yZHM+PGRhdGVzPjx5ZWFyPjIwMTM8L3llYXI+PHB1
Yi1kYXRlcz48ZGF0ZT5PY3Q8L2RhdGU+PC9wdWItZGF0ZXM+PC9kYXRlcz48aXNibj4yMDQ2LTQ5
MjQgKEVsZWN0cm9uaWMpJiN4RDsxMzY2LTUyNzggKFByaW50KSYjeEQ7MTM2Ni01Mjc4IChMaW5r
aW5nKTwvaXNibj48YWNjZXNzaW9uLW51bT4yNDE3MjAyNDwvYWNjZXNzaW9uLW51bT48dXJscz48
cmVsYXRlZC11cmxzPjx1cmw+aHR0cHM6Ly93d3cubmNiaS5ubG0ubmloLmdvdi9wdWJtZWQvMjQx
NzIwMjQ8L3VybD48L3JlbGF0ZWQtdXJscz48L3VybHM+PGN1c3RvbTI+UE1DNDc4MTIwNzwvY3Vz
dG9tMj48ZWxlY3Ryb25pYy1yZXNvdXJjZS1udW0+MTAuMzMxMC9odGExNzQ3MDwvZWxlY3Ryb25p
Yy1yZXNvdXJjZS1udW0+PHJlbW90ZS1kYXRhYmFzZS1uYW1lPk1lZGxpbmU8L3JlbW90ZS1kYXRh
YmFzZS1uYW1lPjxyZW1vdGUtZGF0YWJhc2UtcHJvdmlkZXI+TkxNPC9yZW1vdGUtZGF0YWJhc2Ut
cHJvdmlkZXI+PC9yZWNvcmQ+PC9DaXRlPjxDaXRlPjxBdXRob3I+VGFrPC9BdXRob3I+PFllYXI+
MjAxNjwvWWVhcj48UmVjTnVtPjg1PC9SZWNOdW0+PHJlY29yZD48cmVjLW51bWJlcj44NTwvcmVj
LW51bWJlcj48Zm9yZWlnbi1rZXlzPjxrZXkgYXBwPSJFTiIgZGItaWQ9InJwZmFkdjAyMTB4dmR6
ZTl0dmp4ZGZwNnhzZjIyNTlyYWVwNSIgdGltZXN0YW1wPSIxNzM4NzYwMDM0Ij44NTwva2V5Pjwv
Zm9yZWlnbi1rZXlzPjxyZWYtdHlwZSBuYW1lPSJKb3VybmFsIEFydGljbGUiPjE3PC9yZWYtdHlw
ZT48Y29udHJpYnV0b3JzPjxhdXRob3JzPjxhdXRob3I+VGFrLCBZLiBSLjwvYXV0aG9yPjxhdXRo
b3I+TGljaHR3YXJjay1Bc2Nob2ZmLCBBLjwvYXV0aG9yPjxhdXRob3I+R2lsbGhhbSwgSi4gRS48
L2F1dGhvcj48YXV0aG9yPlZhbiBadW5kZXJ0LCBSLiBNLjwvYXV0aG9yPjxhdXRob3I+RW5nZWxz
LCBSLiBDLjwvYXV0aG9yPjwvYXV0aG9ycz48L2NvbnRyaWJ1dG9ycz48YXV0aC1hZGRyZXNzPkJl
aGF2aW91cmFsIFNjaWVuY2UgSW5zdGl0dXRlLCBSYWRib3VkIFVuaXZlcnNpdHkgTmlqbWVnZW4s
IFAuTy4gQm94IDkxMDQsIDY1MDAsIEhFLCBOaWptZWdlbiwgVGhlIE5ldGhlcmxhbmRzLiB5LnRh
a0Bwd28ucnUubmwuJiN4RDtCZWhhdmlvdXJhbCBTY2llbmNlIEluc3RpdHV0ZSwgUmFkYm91ZCBV
bml2ZXJzaXR5IE5pam1lZ2VuLCBQLk8uIEJveCA5MTA0LCA2NTAwLCBIRSwgTmlqbWVnZW4sIFRo
ZSBOZXRoZXJsYW5kcy4mI3hEO1BzeWNob2xvZ3kgRGVwYXJ0bWVudCwgU3dhcnRobW9yZSBDb2xs
ZWdlLCA1MDAgQ29sbGVnZSBBdmVudWUsIFN3YXJ0aG1vcmUsIFBBLCAxOTA4MSwgVVNBLiYjeEQ7
VGhlIFBlbm4gUmVzaWxpZW5jeSBQcm9qZWN0LCBQb3NpdGl2ZSBQc3ljaG9sb2d5IENlbnRlciwg
VW5pdmVyc2l0eSBvZiBQZW5uc3lsdmFuaWEsIFBoaWxhZGVscGhpYSwgUEEsIFVTQS4mI3hEO0xl
ZXIgJmFtcDsgVmVlcmtyYWNodCwgSGF2ZW5zdHJhYXQgMTViLCA1MjExIFdDJmFwb3M7cywgSGVy
dG9nZW5ib3NjaCwgVGhlIE5ldGhlcmxhbmRzLiYjeEQ7VHJpbWJvcy1JbnN0aXR1dGUsIFAuTy4g
Qm94IDcyNSwgMzUwMCwgQVMsIFV0cmVjaHQsIFRoZSBOZXRoZXJsYW5kcy48L2F1dGgtYWRkcmVz
cz48dGl0bGVzPjx0aXRsZT5Vbml2ZXJzYWwgU2Nob29sLUJhc2VkIERlcHJlc3Npb24gUHJldmVu
dGlvbiAmYXBvcztPcCBWb2xsZSBLcmFjaHQmYXBvczs6IGEgTG9uZ2l0dWRpbmFsIENsdXN0ZXIg
UmFuZG9taXplZCBDb250cm9sbGVkIFRyaWFsPC90aXRsZT48c2Vjb25kYXJ5LXRpdGxlPkogQWJu
b3JtIENoaWxkIFBzeWNob2w8L3NlY29uZGFyeS10aXRsZT48L3RpdGxlcz48cGVyaW9kaWNhbD48
ZnVsbC10aXRsZT5KIEFibm9ybSBDaGlsZCBQc3ljaG9sPC9mdWxsLXRpdGxlPjwvcGVyaW9kaWNh
bD48cGFnZXM+OTQ5LTYxPC9wYWdlcz48dm9sdW1lPjQ0PC92b2x1bWU+PG51bWJlcj41PC9udW1i
ZXI+PGtleXdvcmRzPjxrZXl3b3JkPkFkb2xlc2NlbnQ8L2tleXdvcmQ+PGtleXdvcmQ+RGVwcmVz
c2lvbi8qcHJldmVudGlvbiAmYW1wOyBjb250cm9sL3BzeWNob2xvZ3k8L2tleXdvcmQ+PGtleXdv
cmQ+RmVtYWxlPC9rZXl3b3JkPjxrZXl3b3JkPkh1bWFuczwva2V5d29yZD48a2V5d29yZD5Mb25n
aXR1ZGluYWwgU3R1ZGllczwva2V5d29yZD48a2V5d29yZD5NYWxlPC9rZXl3b3JkPjxrZXl3b3Jk
PlBzeWNoaWF0cmljIFN0YXR1cyBSYXRpbmcgU2NhbGVzPC9rZXl3b3JkPjxrZXl3b3JkPipTY2hv
b2wgSGVhbHRoIFNlcnZpY2VzPC9rZXl3b3JkPjxrZXl3b3JkPkFkb2xlc2NlbmNlPC9rZXl3b3Jk
PjxrZXl3b3JkPkRlcHJlc3Npb248L2tleXdvcmQ+PGtleXdvcmQ+RGVwcmVzc2l2ZSBzeW1wdG9t
czwva2V5d29yZD48a2V5d29yZD5Vbml2ZXJzYWwgcHJldmVudGlvbjwva2V5d29yZD48L2tleXdv
cmRzPjxkYXRlcz48eWVhcj4yMDE2PC95ZWFyPjxwdWItZGF0ZXM+PGRhdGU+SnVsPC9kYXRlPjwv
cHViLWRhdGVzPjwvZGF0ZXM+PGlzYm4+MTU3My0yODM1IChFbGVjdHJvbmljKSYjeEQ7MDA5MS0w
NjI3IChQcmludCkmI3hEOzAwOTEtMDYyNyAoTGlua2luZyk8L2lzYm4+PGFjY2Vzc2lvbi1udW0+
MjY0MDQ2NDA8L2FjY2Vzc2lvbi1udW0+PHVybHM+PHJlbGF0ZWQtdXJscz48dXJsPmh0dHBzOi8v
d3d3Lm5jYmkubmxtLm5paC5nb3YvcHVibWVkLzI2NDA0NjQwPC91cmw+PC9yZWxhdGVkLXVybHM+
PC91cmxzPjxjdXN0b20yPlBNQzQ4OTMzNzg8L2N1c3RvbTI+PGVsZWN0cm9uaWMtcmVzb3VyY2Ut
bnVtPjEwLjEwMDcvczEwODAyLTAxNS0wMDgwLTE8L2VsZWN0cm9uaWMtcmVzb3VyY2UtbnVtPjxy
ZW1vdGUtZGF0YWJhc2UtbmFtZT5NZWRsaW5lPC9yZW1vdGUtZGF0YWJhc2UtbmFtZT48cmVtb3Rl
LWRhdGFiYXNlLXByb3ZpZGVyPk5MTTwvcmVtb3RlLWRhdGFiYXNlLXByb3ZpZGVyPjwvcmVjb3Jk
PjwvQ2l0ZT48Q2l0ZT48QXV0aG9yPlRob21wc29uPC9BdXRob3I+PFllYXI+MjAwMTwvWWVhcj48
UmVjTnVtPjg2PC9SZWNOdW0+PHJlY29yZD48cmVjLW51bWJlcj44NjwvcmVjLW51bWJlcj48Zm9y
ZWlnbi1rZXlzPjxrZXkgYXBwPSJFTiIgZGItaWQ9InJwZmFkdjAyMTB4dmR6ZTl0dmp4ZGZwNnhz
ZjIyNTlyYWVwNSIgdGltZXN0YW1wPSIxNzM4NzYwMDcyIj44Njwva2V5PjwvZm9yZWlnbi1rZXlz
PjxyZWYtdHlwZSBuYW1lPSJKb3VybmFsIEFydGljbGUiPjE3PC9yZWYtdHlwZT48Y29udHJpYnV0
b3JzPjxhdXRob3JzPjxhdXRob3I+VGhvbXBzb24sIEUuIEEuPC9hdXRob3I+PGF1dGhvcj5FZ2dl
cnQsIEwuIEwuPC9hdXRob3I+PGF1dGhvcj5SYW5kZWxsLCBCLiBQLjwvYXV0aG9yPjxhdXRob3I+
UGlrZSwgSy4gQy48L2F1dGhvcj48L2F1dGhvcnM+PC9jb250cmlidXRvcnM+PGF1dGgtYWRkcmVz
cz5SZWNvbm5lY3RpbmcgWW91dGggUHJldmVudGlvbiBSZXNlYXJjaCBQcm9ncmFtLCBQc3ljaG9z
b2NpYWwgYW5kIENvbW11bml0eSBIZWFsdGgsIENhbXB1cyBCb3ggMzU3MjYzLCBVbml2ZXJzaXR5
IG9mIFdhc2hpbmd0b24gU2Nob29sIG9mIE51cnNpbmcsIFNlYXR0bGUsIFdBIDk4MTk1LTcyNjMs
IFVTQS4gZWxhaW5ldEB1Lndhc2hpbmd0b24uZWR1PC9hdXRoLWFkZHJlc3M+PHRpdGxlcz48dGl0
bGU+RXZhbHVhdGlvbiBvZiBpbmRpY2F0ZWQgc3VpY2lkZSByaXNrIHByZXZlbnRpb24gYXBwcm9h
Y2hlcyBmb3IgcG90ZW50aWFsIGhpZ2ggc2Nob29sIGRyb3BvdXRzPC90aXRsZT48c2Vjb25kYXJ5
LXRpdGxlPkFtIEogUHVibGljIEhlYWx0aDwvc2Vjb25kYXJ5LXRpdGxlPjwvdGl0bGVzPjxwZXJp
b2RpY2FsPjxmdWxsLXRpdGxlPkFtIEogUHVibGljIEhlYWx0aDwvZnVsbC10aXRsZT48L3Blcmlv
ZGljYWw+PHBhZ2VzPjc0Mi01MjwvcGFnZXM+PHZvbHVtZT45MTwvdm9sdW1lPjxudW1iZXI+NTwv
bnVtYmVyPjxrZXl3b3Jkcz48a2V5d29yZD5BZGFwdGF0aW9uLCBQc3ljaG9sb2dpY2FsPC9rZXl3
b3JkPjxrZXl3b3JkPkFkb2xlc2NlbnQ8L2tleXdvcmQ+PGtleXdvcmQ+QWR1bHQ8L2tleXdvcmQ+
PGtleXdvcmQ+QW5hbHlzaXMgb2YgVmFyaWFuY2U8L2tleXdvcmQ+PGtleXdvcmQ+QW5nZXI8L2tl
eXdvcmQ+PGtleXdvcmQ+QW54aWV0eS9wcmV2ZW50aW9uICZhbXA7IGNvbnRyb2w8L2tleXdvcmQ+
PGtleXdvcmQ+RGVwcmVzc2lvbi9wcmV2ZW50aW9uICZhbXA7IGNvbnRyb2w8L2tleXdvcmQ+PGtl
eXdvcmQ+RmVtYWxlPC9rZXl3b3JkPjxrZXl3b3JkPkh1bWFuczwva2V5d29yZD48a2V5d29yZD5N
YWxlPC9rZXl3b3JkPjxrZXl3b3JkPk5vcnRod2VzdGVybiBVbml0ZWQgU3RhdGVzPC9rZXl3b3Jk
PjxrZXl3b3JkPlBhY2lmaWMgU3RhdGVzPC9rZXl3b3JkPjxrZXl3b3JkPlByb2dyYW0gRXZhbHVh
dGlvbjwva2V5d29yZD48a2V5d29yZD5SZWdyZXNzaW9uIEFuYWx5c2lzPC9rZXl3b3JkPjxrZXl3
b3JkPlJpc2s8L2tleXdvcmQ+PGtleXdvcmQ+Umlzay1UYWtpbmc8L2tleXdvcmQ+PGtleXdvcmQ+
KlNjaG9vbCBIZWFsdGggU2VydmljZXM8L2tleXdvcmQ+PGtleXdvcmQ+U2V4IEZhY3RvcnM8L2tl
eXdvcmQ+PGtleXdvcmQ+U29jaWFsIFN1cHBvcnQ8L2tleXdvcmQ+PGtleXdvcmQ+U3R1ZGVudCBE
cm9wb3V0cy8qcHN5Y2hvbG9neTwva2V5d29yZD48a2V5d29yZD4qU3VpY2lkZSBQcmV2ZW50aW9u
PC9rZXl3b3JkPjwva2V5d29yZHM+PGRhdGVzPjx5ZWFyPjIwMDE8L3llYXI+PHB1Yi1kYXRlcz48
ZGF0ZT5NYXk8L2RhdGU+PC9wdWItZGF0ZXM+PC9kYXRlcz48aXNibj4wMDkwLTAwMzYgKFByaW50
KSYjeEQ7MTU0MS0wMDQ4IChFbGVjdHJvbmljKSYjeEQ7MDA5MC0wMDM2IChMaW5raW5nKTwvaXNi
bj48YWNjZXNzaW9uLW51bT4xMTM0NDg4MjwvYWNjZXNzaW9uLW51bT48dXJscz48cmVsYXRlZC11
cmxzPjx1cmw+aHR0cHM6Ly93d3cubmNiaS5ubG0ubmloLmdvdi9wdWJtZWQvMTEzNDQ4ODI8L3Vy
bD48L3JlbGF0ZWQtdXJscz48L3VybHM+PGN1c3RvbTI+UE1DMTQ0NjY2NDwvY3VzdG9tMj48ZWxl
Y3Ryb25pYy1yZXNvdXJjZS1udW0+MTAuMjEwNS9hanBoLjkxLjUuNzQyPC9lbGVjdHJvbmljLXJl
c291cmNlLW51bT48cmVtb3RlLWRhdGFiYXNlLW5hbWU+TWVkbGluZTwvcmVtb3RlLWRhdGFiYXNl
LW5hbWU+PHJlbW90ZS1kYXRhYmFzZS1wcm92aWRlcj5OTE08L3JlbW90ZS1kYXRhYmFzZS1wcm92
aWRlcj48L3JlY29yZD48L0NpdGU+PENpdGU+PEF1dGhvcj5XYXNzZXJtYW48L0F1dGhvcj48WWVh
cj4yMDE1PC9ZZWFyPjxSZWNOdW0+ODg8L1JlY051bT48cmVjb3JkPjxyZWMtbnVtYmVyPjg4PC9y
ZWMtbnVtYmVyPjxmb3JlaWduLWtleXM+PGtleSBhcHA9IkVOIiBkYi1pZD0icnBmYWR2MDIxMHh2
ZHplOXR2anhkZnA2eHNmMjI1OXJhZXA1IiB0aW1lc3RhbXA9IjE3Mzg3NjAxODIiPjg4PC9rZXk+
PC9mb3JlaWduLWtleXM+PHJlZi10eXBlIG5hbWU9IkpvdXJuYWwgQXJ0aWNsZSI+MTc8L3JlZi10
eXBlPjxjb250cmlidXRvcnM+PGF1dGhvcnM+PGF1dGhvcj5XYXNzZXJtYW4sIEQuPC9hdXRob3I+
PGF1dGhvcj5Ib3ZlbiwgQy4gVy48L2F1dGhvcj48YXV0aG9yPldhc3Nlcm1hbiwgQy48L2F1dGhv
cj48YXV0aG9yPldhbGwsIE0uPC9hdXRob3I+PGF1dGhvcj5FaXNlbmJlcmcsIFIuPC9hdXRob3I+
PGF1dGhvcj5IYWRsYWN6a3ksIEcuPC9hdXRob3I+PGF1dGhvcj5LZWxsZWhlciwgSS48L2F1dGhv
cj48YXV0aG9yPlNhcmNoaWFwb25lLCBNLjwvYXV0aG9yPjxhdXRob3I+QXB0ZXIsIEEuPC9hdXRo
b3I+PGF1dGhvcj5CYWxhenMsIEouPC9hdXRob3I+PGF1dGhvcj5Cb2JlcywgSi48L2F1dGhvcj48
YXV0aG9yPkJydW5uZXIsIFIuPC9hdXRob3I+PGF1dGhvcj5Db3Jjb3JhbiwgUC48L2F1dGhvcj48
YXV0aG9yPkNvc21hbiwgRC48L2F1dGhvcj48YXV0aG9yPkd1aWxsZW1pbiwgRi48L2F1dGhvcj48
YXV0aG9yPkhhcmluZywgQy48L2F1dGhvcj48YXV0aG9yPklvc3VlLCBNLjwvYXV0aG9yPjxhdXRo
b3I+S2Flc3MsIE0uPC9hdXRob3I+PGF1dGhvcj5LYWhuLCBKLiBQLjwvYXV0aG9yPjxhdXRob3I+
S2VlbGV5LCBILjwvYXV0aG9yPjxhdXRob3I+TXVzYSwgRy4gSi48L2F1dGhvcj48YXV0aG9yPk5l
bWVzLCBCLjwvYXV0aG9yPjxhdXRob3I+UG9zdHV2YW4sIFYuPC9hdXRob3I+PGF1dGhvcj5TYWl6
LCBQLjwvYXV0aG9yPjxhdXRob3I+UmVpdGVyLVRoZWlsLCBTLjwvYXV0aG9yPjxhdXRob3I+VmFy
bmlrLCBBLjwvYXV0aG9yPjxhdXRob3I+VmFybmlrLCBQLjwvYXV0aG9yPjxhdXRob3I+Q2FybGks
IFYuPC9hdXRob3I+PC9hdXRob3JzPjwvY29udHJpYnV0b3JzPjxhdXRoLWFkZHJlc3M+TmF0aW9u
YWwgQ2VudHJlIGZvciBTdWljaWRlIFJlc2VhcmNoIGFuZCBQcmV2ZW50aW9uIG9mIE1lbnRhbCBJ
bGwtSGVhbHRoIChOQVNQKSwgS2Fyb2xpbnNrYSBJbnN0aXR1dGV0LCBTdG9ja2hvbG0sIFN3ZWRl
bi4gRWxlY3Ryb25pYyBhZGRyZXNzOiBkYW51dGEud2Fzc2VybWFuQGtpLnNlLiYjeEQ7RGl2aXNp
b24gb2YgQ2hpbGQgYW5kIEFkb2xlc2NlbnQgUHN5Y2hpYXRyeSwgTmV3IFlvcmsgU3RhdGUgUHN5
Y2hpYXRyaWMgSW5zdGl0dXRlLCBDb2x1bWJpYSBVbml2ZXJzaXR5LCBOZXcgWW9yaywgTlksIFVT
QTsgRGVwYXJ0bWVudCBvZiBQc3ljaGlhdHJ5LCBOZXcgWW9yayBTdGF0ZSBQc3ljaGlhdHJpYyBJ
bnN0aXR1dGUsIENvbHVtYmlhIFVuaXZlcnNpdHksIE5ldyBZb3JrLCBOWSwgVVNBOyBEZXBhcnRt
ZW50IG9mIEVwaWRlbWlvbG9neSwgTWFpbG1hbiBTY2hvb2wgb2YgUHVibGljIEhlYWx0aCwgQ29s
dW1iaWEgVW5pdmVyc2l0eSwgTmV3IFlvcmssIE5ZLCBVU0EuJiN4RDtEaXZpc2lvbiBvZiBDaGls
ZCBhbmQgQWRvbGVzY2VudCBQc3ljaGlhdHJ5LCBOZXcgWW9yayBTdGF0ZSBQc3ljaGlhdHJpYyBJ
bnN0aXR1dGUsIENvbHVtYmlhIFVuaXZlcnNpdHksIE5ldyBZb3JrLCBOWSwgVVNBOyBEZXBhcnRt
ZW50IG9mIE1lZGljaW5lIGFuZCBIZWFsdGggU2NpZW5jZSwgVW5pdmVyc2l0eSBvZiBNb2xpc2Us
IENhbXBvYmFzc28sIEl0YWx5LiYjeEQ7RGVwYXJ0bWVudCBvZiBQc3ljaGlhdHJ5LCBOZXcgWW9y
ayBTdGF0ZSBQc3ljaGlhdHJpYyBJbnN0aXR1dGUsIENvbHVtYmlhIFVuaXZlcnNpdHksIE5ldyBZ
b3JrLCBOWSwgVVNBOyBEZXBhcnRtZW50IG9mIEJpb3N0YXRpc3RpY3MsIE1haWxtYW4gU2Nob29s
IG9mIFB1YmxpYyBIZWFsdGgsIENvbHVtYmlhIFVuaXZlcnNpdHksIE5ldyBZb3JrLCBOWSwgVVNB
LiYjeEQ7RGl2aXNpb24gb2YgQ2hpbGQgYW5kIEFkb2xlc2NlbnQgUHN5Y2hpYXRyeSwgTmV3IFlv
cmsgU3RhdGUgUHN5Y2hpYXRyaWMgSW5zdGl0dXRlLCBDb2x1bWJpYSBVbml2ZXJzaXR5LCBOZXcg
WW9yaywgTlksIFVTQS4mI3hEO05hdGlvbmFsIENlbnRyZSBmb3IgU3VpY2lkZSBSZXNlYXJjaCBh
bmQgUHJldmVudGlvbiBvZiBNZW50YWwgSWxsLUhlYWx0aCAoTkFTUCksIEthcm9saW5za2EgSW5z
dGl0dXRldCwgU3RvY2tob2xtLCBTd2VkZW4uJiN4RDtEZXBhcnRtZW50IG9mIE1lZGljaW5lIGFu
ZCBIZWFsdGggU2NpZW5jZSwgVW5pdmVyc2l0eSBvZiBNb2xpc2UsIENhbXBvYmFzc28sIEl0YWx5
OyBOYXRpb25hbCBJbnN0aXR1dGUgZm9yIEhlYWx0aCwgTWlncmF0aW9uIGFuZCBQb3ZlcnR5LCBS
b21lLCBJdGFseS4mI3hEO0ZlaW5iZXJnIENoaWxkIFN0dWR5IENlbnRyZSwgU2NobmVpZGVyIENo
aWxkcmVuJmFwb3M7cyBNZWRpY2FsIENlbnRyZSwgVGVsIEF2aXYgVW5pdmVyc2l0eSwgVGVsIEF2
aXYsIElzcmFlbC4mI3hEO1ZhZGFza2VydCBDaGlsZCBhbmQgQWRvbGVzY2VudCBQc3ljaGlhdHJp
YyBIb3NwaXRhbCwgQnVkYXBlc3QsIEh1bmdhcnk7IEluc3RpdHV0ZSBvZiBQc3ljaG9sb2d5LCBF
b3R2b3MgTG9yYW5kIFVuaXZlcnNpdHksIEJ1ZGFwZXN0LCBIdW5nYXJ5LiYjeEQ7RGVwYXJ0bWVu
dCBvZiBQc3ljaGlhdHJ5LCBDZW50cm8gZGUgSW52ZXN0aWdhY2lvbiBCaW9tZWRpY2EgZW4gUmVk
IGRlIFNhbHVkIE1lbnRhbCwgVW5pdmVyc2l0eSBvZiBPdmllZG8sIE92aWVkbywgU3BhaW4uJiN4
RDtTZWN0aW9uIGZvciBEaXNvcmRlcnMgb2YgUGVyc29uYWxpdHkgRGV2ZWxvcG1lbnQsIENsaW5p
YyBvZiBDaGlsZCBhbmQgQWRvbGVzY2VudCBQc3ljaGlhdHJ5LCBDZW50cmUgb2YgUHN5Y2hvc29j
aWFsIE1lZGljaW5lLCBVbml2ZXJzaXR5IG9mIEhlaWRlbGJlcmcsIEhlaWRlbGJlcmcsIEdlcm1h
bnkuJiN4RDtOYXRpb25hbCBTdWljaWRlIFJlc2VhcmNoIEZvdW5kYXRpb24sIENvcmssIElyZWxh
bmQuJiN4RDtDbGluaWNhbCBQc3ljaG9sb2d5IERlcGFydG1lbnQsIEl1bGl1IEhhdGllZ2FudSBV
bml2ZXJzaXR5IG9mIE1lZGljaW5lIGFuZCBQaGFybWFjeSwgQ2x1ai1OYXBvY2EsIFJvbWFuaWEu
JiN4RDtJbnNlcm0gQ0lDLUVDLCBOYW5jeSBVbml2ZXJzaXR5IEhvc3BpdGFsLCBOYW5jeSwgRnJh
bmNlLiYjeEQ7SW5zdGl0dXRlIGZvciBDbGluaWNhbCBFdmFsdWF0aW9uLCBEZXBhcnRtZW50IGZv
ciBQc3ljaGlhdHJ5IGFuZCBQc3ljaG90aGVyYXB5IEIsIFN0YXRlIEhvc3BpdGFsIEhhbGwsIFR5
cm9sLCBBdXN0cmlhLiYjeEQ7RGVwYXJ0bWVudCBvZiBNZWRpY2luZSBhbmQgSGVhbHRoIFNjaWVu
Y2UsIFVuaXZlcnNpdHkgb2YgTW9saXNlLCBDYW1wb2Jhc3NvLCBJdGFseS4mI3hEO0RlcGFydG1l
bnQgb2YgUHN5Y2hpYXRyeSwgTmFuY3kgVW5pdmVyc2l0eSBIb3NwaXRhbCwgTmFuY3ksIEZyYW5j
ZS4mI3hEO1Nsb3ZlbmUgQ2VudGVyIGZvciBTdWljaWRlIFJlc2VhcmNoLCBBbmRyZWogTWFydXNp
YyBJbnN0aXR1dGUsIFVuaXZlcnNpdHkgb2YgUHJpbW9yc2thLCBLb3BlciwgU2xvdmVuaWEuJiN4
RDtEZXBhcnRtZW50IG9mIENsaW5pY2FsIEV0aGljcywgUHN5Y2hpYXRyaWMgSG9zcGl0YWxzIG9m
IHRoZSBVbml2ZXJzaXR5IG9mIEJhc2VsLCBVbml2ZXJzaXR5IEhvc3BpdGFsIEJhc2VsLCBCYXNl
bCwgU3dpdHplcmxhbmQuJiN4RDtFc3Rvbmlhbi1Td2VkaXNoIE1lbnRhbCBIZWFsdGggYW5kIFN1
aWNpZG9sb2d5IEluc3RpdHV0ZSwgVGFsbGlubiwgRXN0b25pYTsgVGFsbGlubiBVbml2ZXJzaXR5
LCBUYWxsaW5uLCBFc3RvbmlhLjwvYXV0aC1hZGRyZXNzPjx0aXRsZXM+PHRpdGxlPlNjaG9vbC1i
YXNlZCBzdWljaWRlIHByZXZlbnRpb24gcHJvZ3JhbW1lczogdGhlIFNFWUxFIGNsdXN0ZXItcmFu
ZG9taXNlZCwgY29udHJvbGxlZCB0cmlhbDwvdGl0bGU+PHNlY29uZGFyeS10aXRsZT5MYW5jZXQ8
L3NlY29uZGFyeS10aXRsZT48L3RpdGxlcz48cGVyaW9kaWNhbD48ZnVsbC10aXRsZT5MYW5jZXQ8
L2Z1bGwtdGl0bGU+PC9wZXJpb2RpY2FsPjxwYWdlcz4xNTM2LTQ0PC9wYWdlcz48dm9sdW1lPjM4
NTwvdm9sdW1lPjxudW1iZXI+OTk3NzwvbnVtYmVyPjxlZGl0aW9uPjIwMTUwMTA5PC9lZGl0aW9u
PjxrZXl3b3Jkcz48a2V5d29yZD5BZG9sZXNjZW50PC9rZXl3b3JkPjxrZXl3b3JkPkNsdXN0ZXIg
QW5hbHlzaXM8L2tleXdvcmQ+PGtleXdvcmQ+RXVyb3BlPC9rZXl3b3JkPjxrZXl3b3JkPkZlbWFs
ZTwva2V5d29yZD48a2V5d29yZD5Gb2xsb3ctVXAgU3R1ZGllczwva2V5d29yZD48a2V5d29yZD4q
SGVhbHRoIEVkdWNhdGlvbjwva2V5d29yZD48a2V5d29yZD5IdW1hbnM8L2tleXdvcmQ+PGtleXdv
cmQ+TWFsZTwva2V5d29yZD48a2V5d29yZD5PdXRjb21lIEFzc2Vzc21lbnQsIEhlYWx0aCBDYXJl
PC9rZXl3b3JkPjxrZXl3b3JkPlByb2dyYW0gRXZhbHVhdGlvbjwva2V5d29yZD48a2V5d29yZD4q
U2Nob29sIEhlYWx0aCBTZXJ2aWNlczwva2V5d29yZD48a2V5d29yZD5TZWxmIFJlcG9ydDwva2V5
d29yZD48a2V5d29yZD5TdWljaWRlL3N0YXRpc3RpY3MgJmFtcDsgbnVtZXJpY2FsIGRhdGE8L2tl
eXdvcmQ+PGtleXdvcmQ+KlN1aWNpZGUgUHJldmVudGlvbjwva2V5d29yZD48L2tleXdvcmRzPjxk
YXRlcz48eWVhcj4yMDE1PC95ZWFyPjxwdWItZGF0ZXM+PGRhdGU+QXByIDE4PC9kYXRlPjwvcHVi
LWRhdGVzPjwvZGF0ZXM+PGlzYm4+MTQ3NC01NDdYIChFbGVjdHJvbmljKSYjeEQ7MDE0MC02NzM2
IChMaW5raW5nKTwvaXNibj48YWNjZXNzaW9uLW51bT4yNTU3OTgzMzwvYWNjZXNzaW9uLW51bT48
dXJscz48cmVsYXRlZC11cmxzPjx1cmw+aHR0cHM6Ly93d3cubmNiaS5ubG0ubmloLmdvdi9wdWJt
ZWQvMjU1Nzk4MzM8L3VybD48L3JlbGF0ZWQtdXJscz48L3VybHM+PGVsZWN0cm9uaWMtcmVzb3Vy
Y2UtbnVtPjEwLjEwMTYvUzAxNDAtNjczNigxNCk2MTIxMy03PC9lbGVjdHJvbmljLXJlc291cmNl
LW51bT48cmVtb3RlLWRhdGFiYXNlLW5hbWU+TWVkbGluZTwvcmVtb3RlLWRhdGFiYXNlLW5hbWU+
PHJlbW90ZS1kYXRhYmFzZS1wcm92aWRlcj5OTE08L3JlbW90ZS1kYXRhYmFzZS1wcm92aWRlcj48
L3JlY29yZD48L0NpdGU+PENpdGU+PEF1dGhvcj5Zb3VuZzwvQXV0aG9yPjxZZWFyPjIwMTY8L1ll
YXI+PFJlY051bT44OTwvUmVjTnVtPjxyZWNvcmQ+PHJlYy1udW1iZXI+ODk8L3JlYy1udW1iZXI+
PGZvcmVpZ24ta2V5cz48a2V5IGFwcD0iRU4iIGRiLWlkPSJycGZhZHYwMjEweHZkemU5dHZqeGRm
cDZ4c2YyMjU5cmFlcDUiIHRpbWVzdGFtcD0iMTczODc2MDIwNyI+ODk8L2tleT48L2ZvcmVpZ24t
a2V5cz48cmVmLXR5cGUgbmFtZT0iSm91cm5hbCBBcnRpY2xlIj4xNzwvcmVmLXR5cGU+PGNvbnRy
aWJ1dG9ycz48YXV0aG9ycz48YXV0aG9yPllvdW5nLCBKLiBGLjwvYXV0aG9yPjxhdXRob3I+QmVu
YXMsIEouIFMuPC9hdXRob3I+PGF1dGhvcj5TY2h1ZWxlciwgQy4gTS48L2F1dGhvcj48YXV0aG9y
PkdhbGxvcCwgUi48L2F1dGhvcj48YXV0aG9yPkdpbGxoYW0sIEouIEUuPC9hdXRob3I+PGF1dGhv
cj5NdWZzb24sIEwuPC9hdXRob3I+PC9hdXRob3JzPjwvY29udHJpYnV0b3JzPjxhdXRoLWFkZHJl
c3M+UnV0Z2VycyBVbml2ZXJzaXR5LCBOZXcgQnJ1bnN3aWNrLCBOSiwgVVNBLiBqZnlvdW5nQHJj
aS5ydXRnZXJzLmVkdS4mI3hEO1J1dGdlcnMgVW5pdmVyc2l0eSwgTmV3IEJydW5zd2ljaywgTkos
IFVTQS4mI3hEO1dlc3QgQ2hlc3RlciBVbml2ZXJzaXR5LCBXZXN0IENoZXN0ZXIsIFBBLCBVU0Eu
JiN4RDtTd2FydGhtb3JlIENvbGxlZ2UsIFN3YXJ0aG1vcmUsIFBBLCBVU0EuJiN4RDtDb2x1bWJp
YSBVbml2ZXJzaXR5IENvbGxlZ2Ugb2YgUGh5c2ljaWFucyBhbmQgU3VyZ2VvbnMsIE5ldyBZb3Jr
LCBOWSwgVVNBLiYjeEQ7TmV3IFlvcmsgU3RhdGUgUHN5Y2hpYXRyaWMgSW5zdGl0dXRlLCBOZXcg
WW9yaywgTlksIFVTQS48L2F1dGgtYWRkcmVzcz48dGl0bGVzPjx0aXRsZT5BIFJhbmRvbWl6ZWQg
RGVwcmVzc2lvbiBQcmV2ZW50aW9uIFRyaWFsIENvbXBhcmluZyBJbnRlcnBlcnNvbmFsIFBzeWNo
b3RoZXJhcHktLUFkb2xlc2NlbnQgU2tpbGxzIFRyYWluaW5nIHRvIEdyb3VwIENvdW5zZWxpbmcg
aW4gU2Nob29sczwvdGl0bGU+PHNlY29uZGFyeS10aXRsZT5QcmV2IFNjaTwvc2Vjb25kYXJ5LXRp
dGxlPjwvdGl0bGVzPjxwZXJpb2RpY2FsPjxmdWxsLXRpdGxlPlByZXYgU2NpPC9mdWxsLXRpdGxl
PjwvcGVyaW9kaWNhbD48cGFnZXM+MzE0LTI0PC9wYWdlcz48dm9sdW1lPjE3PC92b2x1bWU+PG51
bWJlcj4zPC9udW1iZXI+PGtleXdvcmRzPjxrZXl3b3JkPkFkb2xlc2NlbnQ8L2tleXdvcmQ+PGtl
eXdvcmQ+KkNvdW5zZWxpbmc8L2tleXdvcmQ+PGtleXdvcmQ+RGVwcmVzc2lvbi8qcHJldmVudGlv
biAmYW1wOyBjb250cm9sPC9rZXl3b3JkPjxrZXl3b3JkPkZlbWFsZTwva2V5d29yZD48a2V5d29y
ZD5IdW1hbnM8L2tleXdvcmQ+PGtleXdvcmQ+TWFsZTwva2V5d29yZD48a2V5d29yZD5Qc3ljaG90
aGVyYXB5LyptZXRob2RzPC9rZXl3b3JkPjxrZXl3b3JkPipQc3ljaG90aGVyYXB5LCBHcm91cDwv
a2V5d29yZD48a2V5d29yZD4qU2VsZiBFZmZpY2FjeTwva2V5d29yZD48a2V5d29yZD5BZG9sZXNj
ZW50czwva2V5d29yZD48a2V5d29yZD5EZXByZXNzaW9uPC9rZXl3b3JkPjxrZXl3b3JkPlByZXZl
bnRpb248L2tleXdvcmQ+PC9rZXl3b3Jkcz48ZGF0ZXM+PHllYXI+MjAxNjwveWVhcj48cHViLWRh
dGVzPjxkYXRlPkFwcjwvZGF0ZT48L3B1Yi1kYXRlcz48L2RhdGVzPjxpc2JuPjE1NzMtNjY5NSAo
RWxlY3Ryb25pYykmI3hEOzEzODktNDk4NiAoUHJpbnQpJiN4RDsxMzg5LTQ5ODYgKExpbmtpbmcp
PC9pc2JuPjxhY2Nlc3Npb24tbnVtPjI2NjM4MjE5PC9hY2Nlc3Npb24tbnVtPjx1cmxzPjxyZWxh
dGVkLXVybHM+PHVybD5odHRwczovL3d3dy5uY2JpLm5sbS5uaWguZ292L3B1Ym1lZC8yNjYzODIx
OTwvdXJsPjwvcmVsYXRlZC11cmxzPjwvdXJscz48Y3VzdG9tMT5Db25mbGljdCBvZiBJbnRlcmVz
dCBUaGUgYXV0aG9ycyBkZWNsYXJlIHRoYXQgdGhleSBoYXZlIG5vIGNvbXBldGluZyBpbnRlcmVz
dHMuPC9jdXN0b20xPjxjdXN0b20yPlBNQzU0Njc0NDE8L2N1c3RvbTI+PGVsZWN0cm9uaWMtcmVz
b3VyY2UtbnVtPjEwLjEwMDcvczExMTIxLTAxNS0wNjIwLTU8L2VsZWN0cm9uaWMtcmVzb3VyY2Ut
bnVtPjxyZW1vdGUtZGF0YWJhc2UtbmFtZT5NZWRsaW5lPC9yZW1vdGUtZGF0YWJhc2UtbmFtZT48
cmVtb3RlLWRhdGFiYXNlLXByb3ZpZGVyPk5MTTwvcmVtb3RlLWRhdGFiYXNlLXByb3ZpZGVyPjwv
cmVjb3JkPjwvQ2l0ZT48Q2l0ZT48QXV0aG9yPllvdW5nPC9BdXRob3I+PFllYXI+MjAxOTwvWWVh
cj48UmVjTnVtPjkwPC9SZWNOdW0+PHJlY29yZD48cmVjLW51bWJlcj45MDwvcmVjLW51bWJlcj48
Zm9yZWlnbi1rZXlzPjxrZXkgYXBwPSJFTiIgZGItaWQ9InJwZmFkdjAyMTB4dmR6ZTl0dmp4ZGZw
NnhzZjIyNTlyYWVwNSIgdGltZXN0YW1wPSIxNzM4NzYwMjI0Ij45MDwva2V5PjwvZm9yZWlnbi1r
ZXlzPjxyZWYtdHlwZSBuYW1lPSJKb3VybmFsIEFydGljbGUiPjE3PC9yZWYtdHlwZT48Y29udHJp
YnV0b3JzPjxhdXRob3JzPjxhdXRob3I+WW91bmcsIEouIEYuPC9hdXRob3I+PGF1dGhvcj5Kb25l
cywgSi4gRC48L2F1dGhvcj48YXV0aG9yPlNicmlsbGksIE0uIEQuPC9hdXRob3I+PGF1dGhvcj5C
ZW5hcywgSi4gUy48L2F1dGhvcj48YXV0aG9yPlNwaXJvLCBDLiBOLjwvYXV0aG9yPjxhdXRob3I+
SGFpbW0sIEMuIEEuPC9hdXRob3I+PGF1dGhvcj5HYWxsb3AsIFIuPC9hdXRob3I+PGF1dGhvcj5N
dWZzb24sIEwuPC9hdXRob3I+PGF1dGhvcj5HaWxsaGFtLCBKLiBFLjwvYXV0aG9yPjwvYXV0aG9y
cz48L2NvbnRyaWJ1dG9ycz48YXV0aC1hZGRyZXNzPmEgRGVwYXJ0bWVudCBvZiBDaGlsZCBhbmQg
QWRvbGVzY2VudCBQc3ljaGlhdHJ5IGFuZCBCZWhhdmlvcmFsIFNjaWVuY2VzICwgQ2hpbGRyZW4m
YXBvcztzIEhvc3BpdGFsIG9mIFBoaWxhZGVscGhpYS4mI3hEO2IgUG9saWN5TGFiICwgQ2hpbGRy
ZW4mYXBvcztzIEhvc3BpdGFsIG9mIFBoaWxhZGVscGhpYS4mI3hEO2MgRGVwYXJ0bWVudCBvZiBQ
c3ljaGlhdHJ5LCBVbml2ZXJzaXR5IG9mIFBlbm5zeWx2YW5pYS4mI3hEO2QgR3JhZHVhdGUgU2No
b29sIG9mIEFwcGxpZWQgYW5kIFByb2Zlc3Npb25hbCBQc3ljaG9sb2d5ICwgUnV0Z2VycyBVbml2
ZXJzaXR5LiYjeEQ7ZSBEZXBhcnRtZW50IG9mIFBzeWNob2xvZ3kgLCBSdXRnZXJzIFVuaXZlcnNp
dHkuJiN4RDtmIERlcGFydG1lbnQgb2YgTWF0aGVtYXRpY3MgLCBXZXN0IENoZXN0ZXIgVW5pdmVy
c2l0eS4mI3hEO2cgRGVwYXJ0bWVudCBvZiBQc3ljaGlhdHJ5ICwgQ29sdW1iaWEgVW5pdmVyc2l0
eS4mI3hEO2ggTmV3IFlvcmsgU3RhdGUgUHN5Y2hpYXRyaWMgSW5zdGl0dXRlLiYjeEQ7aSBEZXBh
cnRtZW50IG9mIFBzeWNob2xvZ3kgLCBTd2FydGhtb3JlIENvbGxlZ2UuPC9hdXRoLWFkZHJlc3M+
PHRpdGxlcz48dGl0bGU+TG9uZy1UZXJtIEVmZmVjdHMgZnJvbSBhIFNjaG9vbC1CYXNlZCBUcmlh
bCBDb21wYXJpbmcgSW50ZXJwZXJzb25hbCBQc3ljaG90aGVyYXB5LUFkb2xlc2NlbnQgU2tpbGxz
IFRyYWluaW5nIHRvIEdyb3VwIENvdW5zZWxpbmc8L3RpdGxlPjxzZWNvbmRhcnktdGl0bGU+SiBD
bGluIENoaWxkIEFkb2xlc2MgUHN5Y2hvbDwvc2Vjb25kYXJ5LXRpdGxlPjwvdGl0bGVzPjxwZXJp
b2RpY2FsPjxmdWxsLXRpdGxlPkogQ2xpbiBDaGlsZCBBZG9sZXNjIFBzeWNob2w8L2Z1bGwtdGl0
bGU+PC9wZXJpb2RpY2FsPjxwYWdlcz5TMzYyLVMzNzA8L3BhZ2VzPjx2b2x1bWU+NDg8L3ZvbHVt
ZT48bnVtYmVyPnN1cDE8L251bWJlcj48ZWRpdGlvbj4yMDE4MDcwNjwvZWRpdGlvbj48a2V5d29y
ZHM+PGtleXdvcmQ+QWRvbGVzY2VudDwva2V5d29yZD48a2V5d29yZD5Db3Vuc2VsaW5nLyptZXRo
b2RzPC9rZXl3b3JkPjxrZXl3b3JkPkZlbWFsZTwva2V5d29yZD48a2V5d29yZD5IdW1hbnM8L2tl
eXdvcmQ+PGtleXdvcmQ+SW50ZXJwZXJzb25hbCBQc3ljaG90aGVyYXB5LyptZXRob2RzPC9rZXl3
b3JkPjxrZXl3b3JkPk1hbGU8L2tleXdvcmQ+PGtleXdvcmQ+U2Nob29sIEhlYWx0aCBTZXJ2aWNl
cy8qc3RhbmRhcmRzPC9rZXl3b3JkPjxrZXl3b3JkPlRyZWF0bWVudCBPdXRjb21lPC9rZXl3b3Jk
Pjwva2V5d29yZHM+PGRhdGVzPjx5ZWFyPjIwMTk8L3llYXI+PC9kYXRlcz48aXNibj4xNTM3LTQ0
MjQgKEVsZWN0cm9uaWMpJiN4RDsxNTM3LTQ0MTYgKFByaW50KSYjeEQ7MTUzNy00NDE2IChMaW5r
aW5nKTwvaXNibj48YWNjZXNzaW9uLW51bT4yOTk3OTg4MjwvYWNjZXNzaW9uLW51bT48dXJscz48
cmVsYXRlZC11cmxzPjx1cmw+aHR0cHM6Ly93d3cubmNiaS5ubG0ubmloLmdvdi9wdWJtZWQvMjk5
Nzk4ODI8L3VybD48L3JlbGF0ZWQtdXJscz48L3VybHM+PGN1c3RvbTI+UE1DNjMyMDcyMTwvY3Vz
dG9tMj48ZWxlY3Ryb25pYy1yZXNvdXJjZS1udW0+MTAuMTA4MC8xNTM3NDQxNi4yMDE4LjE0Nzk5
Nj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8, 21, 23, 26, 29, 35-38, 40-48, 51, 53, 54, 57-64, 67, 72-79, 81-85, 87, 88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0661B3" w:rsidRPr="005571DA" w14:paraId="2B8A6B0F" w14:textId="77777777" w:rsidTr="005E1840">
        <w:tc>
          <w:tcPr>
            <w:tcW w:w="2547" w:type="dxa"/>
          </w:tcPr>
          <w:p w14:paraId="70875806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wo</w:t>
            </w:r>
          </w:p>
        </w:tc>
        <w:tc>
          <w:tcPr>
            <w:tcW w:w="2126" w:type="dxa"/>
          </w:tcPr>
          <w:p w14:paraId="1348CD00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18</w:t>
            </w:r>
          </w:p>
        </w:tc>
        <w:tc>
          <w:tcPr>
            <w:tcW w:w="4383" w:type="dxa"/>
          </w:tcPr>
          <w:p w14:paraId="6AED455A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b25vbWljIEZhY3RvcnM8L2tleXdvcmQ+PC9rZXl3b3Jkcz48ZGF0ZXM+PHllYXI+MjAxMDwveWVh
cj48cHViLWRhdGVzPjxkYXRlPkZlYjwvZGF0ZT48L3B1Yi1kYXRlcz48L2RhdGVzPjxpc2JuPjE0
NjktNzYxMCAoRWxlY3Ryb25pYykmI3hEOzAwMjEtOTYzMCAoTGlua2luZyk8L2lzYm4+PGFjY2Vz
c2lvbi1udW0+MTk3MDI2NjI8L2FjY2Vzc2lvbi1udW0+PHVybHM+PHJlbGF0ZWQtdXJscz48dXJs
Pmh0dHBzOi8vd3d3Lm5jYmkubmxtLm5paC5nb3YvcHVibWVkLzE5NzAyNjYyPC91cmw+PC9yZWxh
dGVkLXVybHM+PC91cmxzPjxlbGVjdHJvbmljLXJlc291cmNlLW51bT4xMC4xMTExL2ouMTQ2OS03
NjEwLjIwMDkuMDIxMzYue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YWlsZXk8L0F1dGhvcj48WWVhcj4yMDIyPC9ZZWFyPjxS
ZWNOdW0+MTg8L1JlY051bT48RGlzcGxheVRleHQ+WzE3LCAyMCwgMjIsIDI0LCAyNywgMjgsIDMw
LTM0LCAzOSwgNTQtNTYsIDY4LCA2OSwgODBdPC9EaXNwbGF5VGV4dD48cmVjb3JkPjxyZWMtbnVt
YmVyPjE4PC9yZWMtbnVtYmVyPjxmb3JlaWduLWtleXM+PGtleSBhcHA9IkVOIiBkYi1pZD0icnBm
YWR2MDIxMHh2ZHplOXR2anhkZnA2eHNmMjI1OXJhZXA1IiB0aW1lc3RhbXA9IjE3Mzg3NTgwMDUi
PjE4PC9rZXk+PC9mb3JlaWduLWtleXM+PHJlZi10eXBlIG5hbWU9IkpvdXJuYWwgQXJ0aWNsZSI+
MTc8L3JlZi10eXBlPjxjb250cmlidXRvcnM+PGF1dGhvcnM+PGF1dGhvcj5CYWlsZXksIFNhbmRy
YSBKPC9hdXRob3I+PGF1dGhvcj5Pb3N0ZXJob2ZmLCBCZW5qYW1pbjwvYXV0aG9yPjxhdXRob3I+
TGluZG93LCBKYW5ldCBDPC9hdXRob3I+PGF1dGhvcj5Sb2JlY2tlciwgVHJhY2V5PC9hdXRob3I+
PGF1dGhvcj5CcnlhbiwgQmlsbDwvYXV0aG9yPjxhdXRob3I+Qnllcmx5LCBNYXR0aGV3IEo8L2F1
dGhvcj48L2F1dGhvcnM+PC9jb250cmlidXRvcnM+PHRpdGxlcz48dGl0bGU+RmVhc2liaWxpdHks
IGFjY2VwdGFiaWxpdHksIGFuZCBmaWRlbGl0eTogRXh0ZW5zaW9uIGFnZW50cyB0ZWFjaGluZyB5
b3V0aCBhd2FyZSBvZiBtZW50YWwgaGVhbHRoPC90aXRsZT48c2Vjb25kYXJ5LXRpdGxlPkpvdXJu
YWwgb2YgUnVyYWwgTWVudGFsIEhlYWx0aDwvc2Vjb25kYXJ5LXRpdGxlPjwvdGl0bGVzPjxwZXJp
b2RpY2FsPjxmdWxsLXRpdGxlPkpvdXJuYWwgb2YgUnVyYWwgTWVudGFsIEhlYWx0aDwvZnVsbC10
aXRsZT48L3BlcmlvZGljYWw+PHBhZ2VzPjg4PC9wYWdlcz48dm9sdW1lPjQ2PC92b2x1bWU+PG51
bWJlcj4yPC9udW1iZXI+PGRhdGVzPjx5ZWFyPjIwMjI8L3llYXI+PC9kYXRlcz48aXNibj4yMTYz
LTg5Njk8L2lzYm4+PHVybHM+PC91cmxzPjwvcmVjb3JkPjwvQ2l0ZT48Q2l0ZT48QXV0aG9yPkJy
acOocmU8L0F1dGhvcj48WWVhcj4yMDE5PC9ZZWFyPjxSZWNOdW0+MjI8L1JlY051bT48cmVjb3Jk
PjxyZWMtbnVtYmVyPjIyPC9yZWMtbnVtYmVyPjxmb3JlaWduLWtleXM+PGtleSBhcHA9IkVOIiBk
Yi1pZD0icnBmYWR2MDIxMHh2ZHplOXR2anhkZnA2eHNmMjI1OXJhZXA1IiB0aW1lc3RhbXA9IjE3
Mzg3NTgxOTYiPjIyPC9rZXk+PC9mb3JlaWduLWtleXM+PHJlZi10eXBlIG5hbWU9IkpvdXJuYWwg
QXJ0aWNsZSI+MTc8L3JlZi10eXBlPjxjb250cmlidXRvcnM+PGF1dGhvcnM+PGF1dGhvcj5CcmnD
qHJlLCBGcsOpZMOpcmljIE48L2F1dGhvcj48YXV0aG9yPlJlaWduZXIsIEFubmU8L2F1dGhvcj48
YXV0aG9yPllhbGUtU291bGnDqHJlLCBHYWJyaWVsbGU8L2F1dGhvcj48YXV0aG9yPlR1cmdlb24s
IEx5c2U8L2F1dGhvcj48L2F1dGhvcnM+PC9jb250cmlidXRvcnM+PHRpdGxlcz48dGl0bGU+RWZm
ZWN0aXZlbmVzcyB0cmlhbCBvZiBicmllZiBpbmRpY2F0ZWQgY29nbml0aXZlLWJlaGF2aW9yYWwg
Z3JvdXAgZGVwcmVzc2lvbiBwcmV2ZW50aW9uIGluIEZyZW5jaC1DYW5hZGlhbiBTZWNvbmRhcnkg
U2Nob29sczwvdGl0bGU+PHNlY29uZGFyeS10aXRsZT5TY2hvb2wgTWVudGFsIEhlYWx0aDwvc2Vj
b25kYXJ5LXRpdGxlPjwvdGl0bGVzPjxwZXJpb2RpY2FsPjxmdWxsLXRpdGxlPlNjaG9vbCBtZW50
YWwgaGVhbHRoPC9mdWxsLXRpdGxlPjwvcGVyaW9kaWNhbD48cGFnZXM+NzI4LTc0MDwvcGFnZXM+
PHZvbHVtZT4xMTwvdm9sdW1lPjxudW1iZXI+NDwvbnVtYmVyPjxkYXRlcz48eWVhcj4yMDE5PC95
ZWFyPjwvZGF0ZXM+PGlzYm4+MTg2Ni0yNjI1PC9pc2JuPjx1cmxzPjwvdXJscz48L3JlY29yZD48
L0NpdGU+PENpdGU+PEF1dGhvcj5CcnVuczwvQXV0aG9yPjxZZWFyPjIwMjM8L1llYXI+PFJlY051
bT4yNDwvUmVjTnVtPjxyZWNvcmQ+PHJlYy1udW1iZXI+MjQ8L3JlYy1udW1iZXI+PGZvcmVpZ24t
a2V5cz48a2V5IGFwcD0iRU4iIGRiLWlkPSJycGZhZHYwMjEweHZkemU5dHZqeGRmcDZ4c2YyMjU5
cmFlcDUiIHRpbWVzdGFtcD0iMTczODc1ODI4NCI+MjQ8L2tleT48L2ZvcmVpZ24ta2V5cz48cmVm
LXR5cGUgbmFtZT0iSm91cm5hbCBBcnRpY2xlIj4xNzwvcmVmLXR5cGU+PGNvbnRyaWJ1dG9ycz48
YXV0aG9ycz48YXV0aG9yPkJydW5zLCBFLiBKLjwvYXV0aG9yPjxhdXRob3I+TGVlLCBLLjwvYXV0
aG9yPjxhdXRob3I+RGF2aXMsIEMuPC9hdXRob3I+PGF1dGhvcj5QdWxsbWFubiwgTS4gRC48L2F1
dGhvcj48YXV0aG9yPkx1ZHdpZywgSy48L2F1dGhvcj48YXV0aG9yPlNhbmRlciwgTS48L2F1dGhv
cj48YXV0aG9yPkhvbG0tSGFuc2VuLCBDLjwvYXV0aG9yPjxhdXRob3I+SG9vdmVyLCBTLjwvYXV0
aG9yPjxhdXRob3I+TWNDYXVsZXksIEUuIE0uPC9hdXRob3I+PC9hdXRob3JzPjwvY29udHJpYnV0
b3JzPjxhdXRoLWFkZHJlc3M+VW5pdmVyc2l0eSBvZiBXYXNoaW5ndG9uIFNjaG9vbCBvZiBNZWRp
Y2luZSwgU2VhdHRsZSwgVVNBLiBlYnJ1bnNAdXcuZWR1LiYjeEQ7VW5pdmVyc2l0eSBvZiBXYXNo
aW5ndG9uIFNjaG9vbCBvZiBNZWRpY2luZSwgU2VhdHRsZSwgVVNBLiYjeEQ7TWlkd2VzdCBDZW50
ZXIgZm9yIFNjaG9vbCBNZW50YWwgSGVhbHRoLCBTdC4gUGF1bCwgVVNBLiYjeEQ7VW5pdmVyc2l0
eSBvZiBNYXJ5bGFuZCBTY2hvb2wgb2YgTWVkaWNpbmUsIEJhbHRpbW9yZSwgVVNBLjwvYXV0aC1h
ZGRyZXNzPjx0aXRsZXM+PHRpdGxlPkVmZmVjdGl2ZW5lc3Mgb2YgYSBCcmllZiBFbmdhZ2VtZW50
LCBQcm9ibGVtLVNvbHZpbmcsIGFuZCBUcmlhZ2UgU3RyYXRlZ3kgZm9yIEhpZ2ggU2Nob29sIFN0
dWRlbnRzOiBSZXN1bHRzIG9mIGEgUmFuZG9taXplZCBTdHVkeTwvdGl0bGU+PHNlY29uZGFyeS10
aXRsZT5QcmV2IFNjaTwvc2Vjb25kYXJ5LXRpdGxlPjwvdGl0bGVzPjxwZXJpb2RpY2FsPjxmdWxs
LXRpdGxlPlByZXYgU2NpPC9mdWxsLXRpdGxlPjwvcGVyaW9kaWNhbD48cGFnZXM+NzAxLTcxNDwv
cGFnZXM+PHZvbHVtZT4yNDwvdm9sdW1lPjxudW1iZXI+NDwvbnVtYmVyPjxlZGl0aW9uPjIwMjMw
MzE3PC9lZGl0aW9uPjxrZXl3b3Jkcz48a2V5d29yZD5BZG9sZXNjZW50PC9rZXl3b3JkPjxrZXl3
b3JkPkh1bWFuczwva2V5d29yZD48a2V5d29yZD4qVHJpYWdlPC9rZXl3b3JkPjxrZXl3b3JkPipB
bnhpZXR5PC9rZXl3b3JkPjxrZXl3b3JkPlByb2JsZW0gU29sdmluZzwva2V5d29yZD48a2V5d29y
ZD5SaXNrIEFzc2Vzc21lbnQ8L2tleXdvcmQ+PGtleXdvcmQ+U3R1ZGVudHM8L2tleXdvcmQ+PGtl
eXdvcmQ+QWRvbGVzY2VudHM8L2tleXdvcmQ+PGtleXdvcmQ+QnJpZWYgdHJlYXRtZW50IHN0cmF0
ZWdpZXM8L2tleXdvcmQ+PGtleXdvcmQ+RWZmZWN0aXZlbmVzczwva2V5d29yZD48a2V5d29yZD5F
dmlkZW5jZS1iYXNlZCBwcmFjdGljZTwva2V5d29yZD48a2V5d29yZD5NZWFzdXJlbWVudC1iYXNl
ZCBjYXJlPC9rZXl3b3JkPjxrZXl3b3JkPlNjaG9vbCBtZW50YWwgaGVhbHRoPC9rZXl3b3JkPjxr
ZXl3b3JkPlN0ZXBwZWQgY2FyZTwva2V5d29yZD48L2tleXdvcmRzPjxkYXRlcz48eWVhcj4yMDIz
PC95ZWFyPjxwdWItZGF0ZXM+PGRhdGU+TWF5PC9kYXRlPjwvcHViLWRhdGVzPjwvZGF0ZXM+PGlz
Ym4+MTU3My02Njk1IChFbGVjdHJvbmljKSYjeEQ7MTM4OS00OTg2IChQcmludCkmI3hEOzEzODkt
NDk4NiAoTGlua2luZyk8L2lzYm4+PGFjY2Vzc2lvbi1udW0+MzY5MzA0MDI8L2FjY2Vzc2lvbi1u
dW0+PHVybHM+PHJlbGF0ZWQtdXJscz48dXJsPmh0dHBzOi8vd3d3Lm5jYmkubmxtLm5paC5nb3Yv
cHVibWVkLzM2OTMwNDAyPC91cmw+PC9yZWxhdGVkLXVybHM+PC91cmxzPjxjdXN0b20xPlRoZSBh
dXRob3JzIGRlY2xhcmUgbm8gY29tcGV0aW5nIGludGVyZXN0cy48L2N1c3RvbTE+PGN1c3RvbTI+
UE1DMTAyMjcxMjI8L2N1c3RvbTI+PGVsZWN0cm9uaWMtcmVzb3VyY2UtbnVtPjEwLjEwMDcvczEx
MTIxLTAyMi0wMTQ2My00PC9lbGVjdHJvbmljLXJlc291cmNlLW51bT48cmVtb3RlLWRhdGFiYXNl
LW5hbWU+TWVkbGluZTwvcmVtb3RlLWRhdGFiYXNlLW5hbWU+PHJlbW90ZS1kYXRhYmFzZS1wcm92
aWRlcj5OTE08L3JlbW90ZS1kYXRhYmFzZS1wcm92aWRlcj48L3JlY29yZD48L0NpdGU+PENpdGU+
PEF1dGhvcj5DYXJkZW1pbDwvQXV0aG9yPjxZZWFyPjIwMDc8L1llYXI+PFJlY051bT4yOTwvUmVj
TnVtPjxyZWNvcmQ+PHJlYy1udW1iZXI+Mjk8L3JlYy1udW1iZXI+PGZvcmVpZ24ta2V5cz48a2V5
IGFwcD0iRU4iIGRiLWlkPSJycGZhZHYwMjEweHZkemU5dHZqeGRmcDZ4c2YyMjU5cmFlcDUiIHRp
bWVzdGFtcD0iMTczODc1ODQyNiI+Mjk8L2tleT48L2ZvcmVpZ24ta2V5cz48cmVmLXR5cGUgbmFt
ZT0iSm91cm5hbCBBcnRpY2xlIj4xNzwvcmVmLXR5cGU+PGNvbnRyaWJ1dG9ycz48YXV0aG9ycz48
YXV0aG9yPkNhcmRlbWlsLCBFLiBWLjwvYXV0aG9yPjxhdXRob3I+UmVpdmljaCwgSy4gSi48L2F1
dGhvcj48YXV0aG9yPkJlZXZlcnMsIEMuIEcuPC9hdXRob3I+PGF1dGhvcj5TZWxpZ21hbiwgTS4g
RS48L2F1dGhvcj48YXV0aG9yPkphbWVzLCBKLjwvYXV0aG9yPjwvYXV0aG9ycz48L2NvbnRyaWJ1
dG9ycz48YXV0aC1hZGRyZXNzPkZyYW5jZXMgTC4gSGlhdHQgU2Nob29sIG9mIFBzeWNob2xvZ3ks
IENsYXJrIFVuaXZlcnNpdHksIDk1MCBNYWluIFN0cmVldCwgV29yY2VzdGVyLCBNQSAwMTYxMCwg
VVNBLiBFQ2FyZGVtaWxAY2xhcmt1LmVkdTwvYXV0aC1hZGRyZXNzPjx0aXRsZXM+PHRpdGxlPlRo
ZSBwcmV2ZW50aW9uIG9mIGRlcHJlc3NpdmUgc3ltcHRvbXMgaW4gbG93LWluY29tZSwgbWlub3Jp
dHkgY2hpbGRyZW46IHR3by15ZWFyIGZvbGxvdy11cDwvdGl0bGU+PHNlY29uZGFyeS10aXRsZT5C
ZWhhdiBSZXMgVGhlcjwvc2Vjb25kYXJ5LXRpdGxlPjwvdGl0bGVzPjxwZXJpb2RpY2FsPjxmdWxs
LXRpdGxlPkJlaGF2IFJlcyBUaGVyPC9mdWxsLXRpdGxlPjwvcGVyaW9kaWNhbD48cGFnZXM+MzEz
LTI3PC9wYWdlcz48dm9sdW1lPjQ1PC92b2x1bWU+PG51bWJlcj4yPC9udW1iZXI+PGVkaXRpb24+
MjAwNjA0Mjc8L2VkaXRpb24+PGtleXdvcmRzPjxrZXl3b3JkPkFkYXB0YXRpb24sIFBzeWNob2xv
Z2ljYWw8L2tleXdvcmQ+PGtleXdvcmQ+QmxhY2sgb3IgQWZyaWNhbiBBbWVyaWNhbi9wc3ljaG9s
b2d5PC9rZXl3b3JkPjxrZXl3b3JkPkNoaWxkPC9rZXl3b3JkPjxrZXl3b3JkPkNvZ25pdGlvbjwv
a2V5d29yZD48a2V5d29yZD5Db2duaXRpdmUgQmVoYXZpb3JhbCBUaGVyYXB5LyptZXRob2RzPC9r
ZXl3b3JkPjxrZXl3b3JkPkRlcHJlc3Npb24vZXRobm9sb2d5LypwcmV2ZW50aW9uICZhbXA7IGNv
bnRyb2w8L2tleXdvcmQ+PGtleXdvcmQ+RmVtYWxlPC9rZXl3b3JkPjxrZXl3b3JkPkhpc3Bhbmlj
IG9yIExhdGluby9wc3ljaG9sb2d5PC9rZXl3b3JkPjxrZXl3b3JkPkh1bWFuczwva2V5d29yZD48
a2V5d29yZD4qSW5jb21lPC9rZXl3b3JkPjxrZXl3b3JkPk1hbGU8L2tleXdvcmQ+PGtleXdvcmQ+
TW9kZWxzLCBTdGF0aXN0aWNhbDwva2V5d29yZD48a2V5d29yZD5QYXRpZW50IENvbXBsaWFuY2Uv
cHN5Y2hvbG9neTwva2V5d29yZD48a2V5d29yZD5Qcm9ibGVtIFNvbHZpbmc8L2tleXdvcmQ+PGtl
eXdvcmQ+KlBzeWNob3NvY2lhbCBEZXByaXZhdGlvbjwva2V5d29yZD48a2V5d29yZD5SaXNrIEZh
Y3RvcnM8L2tleXdvcmQ+PGtleXdvcmQ+U2VsZiBDb25jZXB0PC9rZXl3b3JkPjxrZXl3b3JkPlRy
ZWF0bWVudCBPdXRjb21lPC9rZXl3b3JkPjwva2V5d29yZHM+PGRhdGVzPjx5ZWFyPjIwMDc8L3ll
YXI+PHB1Yi1kYXRlcz48ZGF0ZT5GZWI8L2RhdGU+PC9wdWItZGF0ZXM+PC9kYXRlcz48aXNibj4w
MDA1LTc5NjcgKFByaW50KSYjeEQ7MDAwNS03OTY3IChMaW5raW5nKTwvaXNibj48YWNjZXNzaW9u
LW51bT4xNjY0Mzg0MzwvYWNjZXNzaW9uLW51bT48dXJscz48cmVsYXRlZC11cmxzPjx1cmw+aHR0
cHM6Ly93d3cubmNiaS5ubG0ubmloLmdvdi9wdWJtZWQvMTY2NDM4NDM8L3VybD48L3JlbGF0ZWQt
dXJscz48L3VybHM+PGVsZWN0cm9uaWMtcmVzb3VyY2UtbnVtPjEwLjEwMTYvai5icmF0LjIwMDYu
MDMuMDEwPC9lbGVjdHJvbmljLXJlc291cmNlLW51bT48cmVtb3RlLWRhdGFiYXNlLW5hbWU+TWVk
bGluZTwvcmVtb3RlLWRhdGFiYXNlLW5hbWU+PHJlbW90ZS1kYXRhYmFzZS1wcm92aWRlcj5OTE08
L3JlbW90ZS1kYXRhYmFzZS1wcm92aWRlcj48L3JlY29yZD48L0NpdGU+PENpdGU+PEF1dGhvcj5D
aHU8L0F1dGhvcj48WWVhcj4yMDE2PC9ZZWFyPjxSZWNOdW0+MzI8L1JlY051bT48cmVjb3JkPjxy
ZWMtbnVtYmVyPjMyPC9yZWMtbnVtYmVyPjxmb3JlaWduLWtleXM+PGtleSBhcHA9IkVOIiBkYi1p
ZD0icnBmYWR2MDIxMHh2ZHplOXR2anhkZnA2eHNmMjI1OXJhZXA1IiB0aW1lc3RhbXA9IjE3Mzg3
NTg1MzMiPjMyPC9rZXk+PC9mb3JlaWduLWtleXM+PHJlZi10eXBlIG5hbWU9IkpvdXJuYWwgQXJ0
aWNsZSI+MTc8L3JlZi10eXBlPjxjb250cmlidXRvcnM+PGF1dGhvcnM+PGF1dGhvcj5DaHUsIEIu
IEMuPC9hdXRob3I+PGF1dGhvcj5Dcm9jY28sIFMuIFQuPC9hdXRob3I+PGF1dGhvcj5Fc3NlbGlu
ZywgUC48L2F1dGhvcj48YXV0aG9yPkFyZWl6YWdhLCBNLiBKLjwvYXV0aG9yPjxhdXRob3I+TGlu
ZG5lciwgQS4gTS48L2F1dGhvcj48YXV0aG9yPlNrcmluZXIsIEwuIEMuPC9hdXRob3I+PC9hdXRo
b3JzPjwvY29udHJpYnV0b3JzPjxhdXRoLWFkZHJlc3M+RGVwYXJ0bWVudCBvZiBDbGluaWNhbCBQ
c3ljaG9sb2d5LCBSdXRnZXJzIFVuaXZlcnNpdHksIFVTQS4gRWxlY3Ryb25pYyBhZGRyZXNzOiBi
cmlhbmNodUByY2kucnV0Z2Vycy5lZHUuJiN4RDtEZXBhcnRtZW50IG9mIENsaW5pY2FsIFBzeWNo
b2xvZ3ksIFJ1dGdlcnMgVW5pdmVyc2l0eSwgVVNBLiYjeEQ7Q29nbml0aXZlICZhbXA7IEJlaGF2
aW9yYWwgQ29uc3VsdGFudHMsIE5ldyBZb3JrLCBVU0EuJiN4RDtEZXBhcnRtZW50IG9mIFBzeWNo
b2xvZ3ksIFVuaXZlcnNpdHkgb2YgV2lzY29uc2luLU1hZGlzb24sIFVTQS4mI3hEO0NlbnRlciBm
b3IgTWVudGFsIEhlYWx0aCBQb2xpY3kgYW5kIFNlcnZpY2VzIFJlc2VhcmNoLCBQZXJlbG1hbiBT
Y2hvb2wgb2YgTWVkaWNpbmUsIFVuaXZlcnNpdHkgb2YgUGVubnN5bGF2bmlhLCBVU0EuPC9hdXRo
LWFkZHJlc3M+PHRpdGxlcz48dGl0bGU+VHJhbnNkaWFnbm9zdGljIGdyb3VwIGJlaGF2aW9yYWwg
YWN0aXZhdGlvbiBhbmQgZXhwb3N1cmUgdGhlcmFweSBmb3IgeW91dGggYW54aWV0eSBhbmQgZGVw
cmVzc2lvbjogSW5pdGlhbCByYW5kb21pemVkIGNvbnRyb2xsZWQgdHJpYWw8L3RpdGxlPjxzZWNv
bmRhcnktdGl0bGU+QmVoYXYgUmVzIFRoZXI8L3NlY29uZGFyeS10aXRsZT48L3RpdGxlcz48cGVy
aW9kaWNhbD48ZnVsbC10aXRsZT5CZWhhdiBSZXMgVGhlcjwvZnVsbC10aXRsZT48L3BlcmlvZGlj
YWw+PHBhZ2VzPjY1LTc1PC9wYWdlcz48dm9sdW1lPjc2PC92b2x1bWU+PGVkaXRpb24+MjAxNTEx
MTk8L2VkaXRpb24+PGtleXdvcmRzPjxrZXl3b3JkPkFkb2xlc2NlbnQ8L2tleXdvcmQ+PGtleXdv
cmQ+QW54aWV0eS90aGVyYXB5PC9rZXl3b3JkPjxrZXl3b3JkPkFueGlldHkgRGlzb3JkZXJzLyp0
aGVyYXB5PC9rZXl3b3JkPjxrZXl3b3JkPkNoaWxkPC9rZXl3b3JkPjxrZXl3b3JkPkNvZ25pdGl2
ZSBCZWhhdmlvcmFsIFRoZXJhcHkvbWV0aG9kczwva2V5d29yZD48a2V5d29yZD5EZXByZXNzaW9u
L3RoZXJhcHk8L2tleXdvcmQ+PGtleXdvcmQ+RGVwcmVzc2l2ZSBEaXNvcmRlci8qdGhlcmFweTwv
a2V5d29yZD48a2V5d29yZD5GZW1hbGU8L2tleXdvcmQ+PGtleXdvcmQ+SHVtYW5zPC9rZXl3b3Jk
PjxrZXl3b3JkPkltcGxvc2l2ZSBUaGVyYXB5LyptZXRob2RzPC9rZXl3b3JkPjxrZXl3b3JkPk1h
bGU8L2tleXdvcmQ+PGtleXdvcmQ+QW54aWV0eTwva2V5d29yZD48a2V5d29yZD5CZWhhdmlvcmFs
IGFjdGl2YXRpb248L2tleXdvcmQ+PGtleXdvcmQ+RGVwcmVzc2lvbjwva2V5d29yZD48a2V5d29y
ZD5FeHBvc3VyZTwva2V5d29yZD48a2V5d29yZD5UcmFuc2RpYWdub3N0aWMgdHJlYXRtZW50PC9r
ZXl3b3JkPjwva2V5d29yZHM+PGRhdGVzPjx5ZWFyPjIwMTY8L3llYXI+PHB1Yi1kYXRlcz48ZGF0
ZT5KYW48L2RhdGU+PC9wdWItZGF0ZXM+PC9kYXRlcz48aXNibj4xODczLTYyMlggKEVsZWN0cm9u
aWMpJiN4RDswMDA1LTc5NjcgKExpbmtpbmcpPC9pc2JuPjxhY2Nlc3Npb24tbnVtPjI2NjU1OTU4
PC9hY2Nlc3Npb24tbnVtPjx1cmxzPjxyZWxhdGVkLXVybHM+PHVybD5odHRwczovL3d3dy5uY2Jp
Lm5sbS5uaWguZ292L3B1Ym1lZC8yNjY1NTk1ODwvdXJsPjwvcmVsYXRlZC11cmxzPjwvdXJscz48
ZWxlY3Ryb25pYy1yZXNvdXJjZS1udW0+MTAuMTAxNi9qLmJyYXQuMjAxNS4xMS4wMDU8L2VsZWN0
cm9uaWMtcmVzb3VyY2UtbnVtPjxyZW1vdGUtZGF0YWJhc2UtbmFtZT5NZWRsaW5lPC9yZW1vdGUt
ZGF0YWJhc2UtbmFtZT48cmVtb3RlLWRhdGFiYXNlLXByb3ZpZGVyPk5MTTwvcmVtb3RlLWRhdGFi
YXNlLXByb3ZpZGVyPjwvcmVjb3JkPjwvQ2l0ZT48Q2l0ZT48QXV0aG9yPkVnZ2VydDwvQXV0aG9y
PjxZZWFyPjE5OTU8L1llYXI+PFJlY051bT4zNjwvUmVjTnVtPjxyZWNvcmQ+PHJlYy1udW1iZXI+
MzY8L3JlYy1udW1iZXI+PGZvcmVpZ24ta2V5cz48a2V5IGFwcD0iRU4iIGRiLWlkPSJycGZhZHYw
MjEweHZkemU5dHZqeGRmcDZ4c2YyMjU5cmFlcDUiIHRpbWVzdGFtcD0iMTczODc1ODY0MSI+MzY8
L2tleT48L2ZvcmVpZ24ta2V5cz48cmVmLXR5cGUgbmFtZT0iSm91cm5hbCBBcnRpY2xlIj4xNzwv
cmVmLXR5cGU+PGNvbnRyaWJ1dG9ycz48YXV0aG9ycz48YXV0aG9yPkVnZ2VydCwgTC4gTC48L2F1
dGhvcj48YXV0aG9yPlRob21wc29uLCBFLiBBLjwvYXV0aG9yPjxhdXRob3I+SGVydGluZywgSi4g
Ui48L2F1dGhvcj48YXV0aG9yPk5pY2hvbGFzLCBMLiBKLjwvYXV0aG9yPjwvYXV0aG9ycz48L2Nv
bnRyaWJ1dG9ycz48YXV0aC1hZGRyZXNzPlBzeWNob3NvY2lhbCBOdXJzaW5nIERlcGFydG1lbnQs
IFVuaXZlcnNpdHkgb2YgV2FzaGluZ3RvbiwgU2VhdHRsZSA5ODE5NSwgVVNBLjwvYXV0aC1hZGRy
ZXNzPjx0aXRsZXM+PHRpdGxlPlJlZHVjaW5nIHN1aWNpZGUgcG90ZW50aWFsIGFtb25nIGhpZ2gt
cmlzayB5b3V0aDogdGVzdHMgb2YgYSBzY2hvb2wtYmFzZWQgcHJldmVudGlvbiBwcm9ncmFtPC90
aXRsZT48c2Vjb25kYXJ5LXRpdGxlPlN1aWNpZGUgTGlmZSBUaHJlYXQgQmVoYXY8L3NlY29uZGFy
eS10aXRsZT48L3RpdGxlcz48cGVyaW9kaWNhbD48ZnVsbC10aXRsZT5TdWljaWRlIExpZmUgVGhy
ZWF0IEJlaGF2PC9mdWxsLXRpdGxlPjwvcGVyaW9kaWNhbD48cGFnZXM+Mjc2LTk2PC9wYWdlcz48
dm9sdW1lPjI1PC92b2x1bWU+PG51bWJlcj4yPC9udW1iZXI+PGtleXdvcmRzPjxrZXl3b3JkPkFk
b2xlc2NlbnQ8L2tleXdvcmQ+PGtleXdvcmQ+Q29ob3J0IFN0dWRpZXM8L2tleXdvcmQ+PGtleXdv
cmQ+RmVtYWxlPC9rZXl3b3JkPjxrZXl3b3JkPkZvbGxvdy1VcCBTdHVkaWVzPC9rZXl3b3JkPjxr
ZXl3b3JkPipIZWFsdGggRWR1Y2F0aW9uPC9rZXl3b3JkPjxrZXl3b3JkPkh1bWFuczwva2V5d29y
ZD48a2V5d29yZD5JbnRlcm5hbC1FeHRlcm5hbCBDb250cm9sPC9rZXl3b3JkPjxrZXl3b3JkPk1h
bGU8L2tleXdvcmQ+PGtleXdvcmQ+UGVyc29uYWxpdHkgQXNzZXNzbWVudDwva2V5d29yZD48a2V5
d29yZD5SaXNrIEZhY3RvcnM8L2tleXdvcmQ+PGtleXdvcmQ+U2VsZiBDb25jZXB0PC9rZXl3b3Jk
PjxrZXl3b3JkPlNvY2lhbCBTdXBwb3J0PC9rZXl3b3JkPjxrZXl3b3JkPlN1aWNpZGUvcHN5Y2hv
bG9neTwva2V5d29yZD48a2V5d29yZD5TdWljaWRlLCBBdHRlbXB0ZWQvKnByZXZlbnRpb24gJmFt
cDsgY29udHJvbC9wc3ljaG9sb2d5PC9rZXl3b3JkPjxrZXl3b3JkPlRyZWF0bWVudCBPdXRjb21l
PC9rZXl3b3JkPjxrZXl3b3JkPipTdWljaWRlIFByZXZlbnRpb248L2tleXdvcmQ+PC9rZXl3b3Jk
cz48ZGF0ZXM+PHllYXI+MTk5NTwveWVhcj48cHViLWRhdGVzPjxkYXRlPlN1bW1lcjwvZGF0ZT48
L3B1Yi1kYXRlcz48L2RhdGVzPjxpc2JuPjAzNjMtMDIzNCAoUHJpbnQpJiN4RDswMzYzLTAyMzQg
KExpbmtpbmcpPC9pc2JuPjxhY2Nlc3Npb24tbnVtPjc1NzA3ODg8L2FjY2Vzc2lvbi1udW0+PHVy
bHM+PHJlbGF0ZWQtdXJscz48dXJsPmh0dHBzOi8vd3d3Lm5jYmkubmxtLm5paC5nb3YvcHVibWVk
Lzc1NzA3ODg8L3VybD48L3JlbGF0ZWQtdXJscz48L3VybHM+PHJlbW90ZS1kYXRhYmFzZS1uYW1l
Pk1lZGxpbmU8L3JlbW90ZS1kYXRhYmFzZS1uYW1lPjxyZW1vdGUtZGF0YWJhc2UtcHJvdmlkZXI+
TkxNPC9yZW1vdGUtZGF0YWJhc2UtcHJvdmlkZXI+PC9yZWNvcmQ+PC9DaXRlPjxDaXRlPjxBdXRo
b3I+RWdnZXJ0PC9BdXRob3I+PFllYXI+MjAwMjwvWWVhcj48UmVjTnVtPjM3PC9SZWNOdW0+PHJl
Y29yZD48cmVjLW51bWJlcj4zNzwvcmVjLW51bWJlcj48Zm9yZWlnbi1rZXlzPjxrZXkgYXBwPSJF
TiIgZGItaWQ9InJwZmFkdjAyMTB4dmR6ZTl0dmp4ZGZwNnhzZjIyNTlyYWVwNSIgdGltZXN0YW1w
PSIxNzM4NzU4NjYxIj4zNzwva2V5PjwvZm9yZWlnbi1rZXlzPjxyZWYtdHlwZSBuYW1lPSJKb3Vy
bmFsIEFydGljbGUiPjE3PC9yZWYtdHlwZT48Y29udHJpYnV0b3JzPjxhdXRob3JzPjxhdXRob3I+
RWdnZXJ0LCBMLiBMLjwvYXV0aG9yPjxhdXRob3I+VGhvbXBzb24sIEUuIEEuPC9hdXRob3I+PGF1
dGhvcj5SYW5kZWxsLCBCLiBQLjwvYXV0aG9yPjxhdXRob3I+UGlrZSwgSy4gQy48L2F1dGhvcj48
L2F1dGhvcnM+PC9jb250cmlidXRvcnM+PGF1dGgtYWRkcmVzcz5Qc3ljaG9zb2NpYWwgYW5kIENv
bW11bml0eSBIZWFsdGgsIFVuaXZlcnNpdHkgb2YgV2FzaGluZ3RvbiBTY2hvb2wgb2YgTnVyc2lu
ZywgU2VhdHRsZSwgVVNBLiBlZ2dlcnRAdS53YXNoaW5ndG9uLmVkdTwvYXV0aC1hZGRyZXNzPjx0
aXRsZXM+PHRpdGxlPlByZWxpbWluYXJ5IGVmZmVjdHMgb2YgYnJpZWYgc2Nob29sLWJhc2VkIHBy
ZXZlbnRpb24gYXBwcm9hY2hlcyBmb3IgcmVkdWNpbmcgeW91dGggc3VpY2lkZS0tcmlzayBiZWhh
dmlvcnMsIGRlcHJlc3Npb24sIGFuZCBkcnVnIGludm9sdmVtZW50PC90aXRsZT48c2Vjb25kYXJ5
LXRpdGxlPkogQ2hpbGQgQWRvbGVzYyBQc3ljaGlhdHIgTnVyczwvc2Vjb25kYXJ5LXRpdGxlPjwv
dGl0bGVzPjxwZXJpb2RpY2FsPjxmdWxsLXRpdGxlPkogQ2hpbGQgQWRvbGVzYyBQc3ljaGlhdHIg
TnVyczwvZnVsbC10aXRsZT48L3BlcmlvZGljYWw+PHBhZ2VzPjQ4LTY0PC9wYWdlcz48dm9sdW1l
PjE1PC92b2x1bWU+PG51bWJlcj4yPC9udW1iZXI+PGtleXdvcmRzPjxrZXl3b3JkPkFkb2xlc2Nl
bnQ8L2tleXdvcmQ+PGtleXdvcmQ+QWR1bHQ8L2tleXdvcmQ+PGtleXdvcmQ+Q3Jpc2lzIEludGVy
dmVudGlvbi8qbWV0aG9kczwva2V5d29yZD48a2V5d29yZD5EZXByZXNzaW9uL3ByZXZlbnRpb24g
JmFtcDsgY29udHJvbDwva2V5d29yZD48a2V5d29yZD5GZW1hbGU8L2tleXdvcmQ+PGtleXdvcmQ+
SHVtYW5zPC9rZXl3b3JkPjxrZXl3b3JkPk1hbGU8L2tleXdvcmQ+PGtleXdvcmQ+TXVsdGl2YXJp
YXRlIEFuYWx5c2lzPC9rZXl3b3JkPjxrZXl3b3JkPk5vcnRod2VzdGVybiBVbml0ZWQgU3RhdGVz
PC9rZXl3b3JkPjxrZXl3b3JkPlJlZ3Jlc3Npb24gQW5hbHlzaXM8L2tleXdvcmQ+PGtleXdvcmQ+
KlNjaG9vbCBIZWFsdGggU2VydmljZXM8L2tleXdvcmQ+PGtleXdvcmQ+U3Vic3RhbmNlLVJlbGF0
ZWQgRGlzb3JkZXJzL3ByZXZlbnRpb24gJmFtcDsgY29udHJvbDwva2V5d29yZD48a2V5d29yZD4q
U3VpY2lkZSBQcmV2ZW50aW9uPC9rZXl3b3JkPjwva2V5d29yZHM+PGRhdGVzPjx5ZWFyPjIwMDI8
L3llYXI+PHB1Yi1kYXRlcz48ZGF0ZT5BcHItSnVuPC9kYXRlPjwvcHViLWRhdGVzPjwvZGF0ZXM+
PGlzYm4+MTA3My02MDc3IChQcmludCkmI3hEOzEwNzMtNjA3NyAoTGlua2luZyk8L2lzYm4+PGFj
Y2Vzc2lvbi1udW0+MTIwODM3NTM8L2FjY2Vzc2lvbi1udW0+PHVybHM+PHJlbGF0ZWQtdXJscz48
dXJsPmh0dHBzOi8vd3d3Lm5jYmkubmxtLm5paC5nb3YvcHVibWVkLzEyMDgzNzUzPC91cmw+PC9y
ZWxhdGVkLXVybHM+PC91cmxzPjxlbGVjdHJvbmljLXJlc291cmNlLW51bT4xMC4xMTExL2ouMTc0
NC02MTcxLjIwMDIudGIwMDMyNi54PC9lbGVjdHJvbmljLXJlc291cmNlLW51bT48cmVtb3RlLWRh
dGFiYXNlLW5hbWU+TWVkbGluZTwvcmVtb3RlLWRhdGFiYXNlLW5hbWU+PHJlbW90ZS1kYXRhYmFz
ZS1wcm92aWRlcj5OTE08L3JlbW90ZS1kYXRhYmFzZS1wcm92aWRlcj48L3JlY29yZD48L0NpdGU+
PENpdGU+PEF1dGhvcj5HaWxsaGFtPC9BdXRob3I+PFllYXI+MjAwNzwvWWVhcj48UmVjTnVtPjQ1
PC9SZWNOdW0+PHJlY29yZD48cmVjLW51bWJlcj40NTwvcmVjLW51bWJlcj48Zm9yZWlnbi1rZXlz
PjxrZXkgYXBwPSJFTiIgZGItaWQ9InJwZmFkdjAyMTB4dmR6ZTl0dmp4ZGZwNnhzZjIyNTlyYWVw
NSIgdGltZXN0YW1wPSIxNzM4NzU4ODcyIj40NTwva2V5PjwvZm9yZWlnbi1rZXlzPjxyZWYtdHlw
ZSBuYW1lPSJKb3VybmFsIEFydGljbGUiPjE3PC9yZWYtdHlwZT48Y29udHJpYnV0b3JzPjxhdXRo
b3JzPjxhdXRob3I+R2lsbGhhbSwgSi4gRS48L2F1dGhvcj48YXV0aG9yPlJlaXZpY2gsIEsuIEou
PC9hdXRob3I+PGF1dGhvcj5GcmVyZXMsIEQuIFIuPC9hdXRob3I+PGF1dGhvcj5DaGFwbGluLCBU
LiBNLjwvYXV0aG9yPjxhdXRob3I+U2hhdHRlLCBBLiBKLjwvYXV0aG9yPjxhdXRob3I+U2FtdWVs
cywgQi48L2F1dGhvcj48YXV0aG9yPkVsa29uLCBBLiBHLjwvYXV0aG9yPjxhdXRob3I+TGl0emlu
Z2VyLCBTLjwvYXV0aG9yPjxhdXRob3I+TGFzY2hlciwgTS48L2F1dGhvcj48YXV0aG9yPkdhbGxv
cCwgUi48L2F1dGhvcj48YXV0aG9yPlNlbGlnbWFuLCBNLiBFLjwvYXV0aG9yPjwvYXV0aG9ycz48
L2NvbnRyaWJ1dG9ycz48YXV0aC1hZGRyZXNzPkRlcGFydG1lbnQgb2YgUHN5Y2hvbG9neSwgVW5p
dmVyc2l0eSBvZiBQZW5uc3lsdmFuaWEsIFBBLCBVU0EuIGpnaWxsaGExQHN3YXJ0aG1vcmUuZWR1
PC9hdXRoLWFkZHJlc3M+PHRpdGxlcz48dGl0bGU+U2Nob29sLWJhc2VkIHByZXZlbnRpb24gb2Yg
ZGVwcmVzc2l2ZSBzeW1wdG9tczogQSByYW5kb21pemVkIGNvbnRyb2xsZWQgc3R1ZHkgb2YgdGhl
IGVmZmVjdGl2ZW5lc3MgYW5kIHNwZWNpZmljaXR5IG9mIHRoZSBQZW5uIFJlc2lsaWVuY3kgUHJv
Z3JhbTwvdGl0bGU+PHNlY29uZGFyeS10aXRsZT5KIENvbnN1bHQgQ2xpbiBQc3ljaG9sPC9zZWNv
bmRhcnktdGl0bGU+PC90aXRsZXM+PHBlcmlvZGljYWw+PGZ1bGwtdGl0bGU+SiBDb25zdWx0IENs
aW4gUHN5Y2hvbDwvZnVsbC10aXRsZT48L3BlcmlvZGljYWw+PHBhZ2VzPjktMTk8L3BhZ2VzPjx2
b2x1bWU+NzU8L3ZvbHVtZT48bnVtYmVyPjE8L251bWJlcj48a2V5d29yZHM+PGtleXdvcmQ+QWRv
bGVzY2VudDwva2V5d29yZD48a2V5d29yZD5DaGlsZDwva2V5d29yZD48a2V5d29yZD5EZXByZXNz
aW9uLypwcmV2ZW50aW9uICZhbXA7IGNvbnRyb2wvcHN5Y2hvbG9neS90aGVyYXB5PC9rZXl3b3Jk
PjxrZXl3b3JkPkZlbWFsZTwva2V5d29yZD48a2V5d29yZD5IdW1hbnM8L2tleXdvcmQ+PGtleXdv
cmQ+TWFsZTwva2V5d29yZD48a2V5d29yZD5NZW50YWwgSGVhbHRoIFNlcnZpY2VzLypvcmdhbml6
YXRpb24gJmFtcDsgYWRtaW5pc3RyYXRpb248L2tleXdvcmQ+PGtleXdvcmQ+U2Nob29sIEhlYWx0
aCBTZXJ2aWNlcy8qb3JnYW5pemF0aW9uICZhbXA7IGFkbWluaXN0cmF0aW9uPC9rZXl3b3JkPjxr
ZXl3b3JkPlNlbnNpdGl2aXR5IGFuZCBTcGVjaWZpY2l0eTwva2V5d29yZD48a2V5d29yZD5UcmVh
dG1lbnQgRmFpbHVyZTwva2V5d29yZD48L2tleXdvcmRzPjxkYXRlcz48eWVhcj4yMDA3PC95ZWFy
PjxwdWItZGF0ZXM+PGRhdGU+RmViPC9kYXRlPjwvcHViLWRhdGVzPjwvZGF0ZXM+PGlzYm4+MDAy
Mi0wMDZYIChQcmludCkmI3hEOzE5MzktMjExNyAoRWxlY3Ryb25pYykmI3hEOzAwMjItMDA2WCAo
TGlua2luZyk8L2lzYm4+PGFjY2Vzc2lvbi1udW0+MTcyOTU1NTk8L2FjY2Vzc2lvbi1udW0+PHVy
bHM+PHJlbGF0ZWQtdXJscz48dXJsPmh0dHBzOi8vd3d3Lm5jYmkubmxtLm5paC5nb3YvcHVibWVk
LzE3Mjk1NTU5PC91cmw+PC9yZWxhdGVkLXVybHM+PC91cmxzPjxjdXN0b20yPlBNQzQ0NjkwMzI8
L2N1c3RvbTI+PGVsZWN0cm9uaWMtcmVzb3VyY2UtbnVtPjEwLjEwMzcvMDAyMi0wMDZYLjc1LjEu
OTwvZWxlY3Ryb25pYy1yZXNvdXJjZS1udW0+PHJlbW90ZS1kYXRhYmFzZS1uYW1lPk1lZGxpbmU8
L3JlbW90ZS1kYXRhYmFzZS1uYW1lPjxyZW1vdGUtZGF0YWJhc2UtcHJvdmlkZXI+TkxNPC9yZW1v
dGUtZGF0YWJhc2UtcHJvdmlkZXI+PC9yZWNvcmQ+PC9DaXRlPjxDaXRlPjxBdXRob3I+TWFzaWEg
V2FybmVyPC9BdXRob3I+PFllYXI+MjAxNjwvWWVhcj48UmVjTnVtPjg3PC9SZWNOdW0+PHJlY29y
ZD48cmVjLW51bWJlcj44NzwvcmVjLW51bWJlcj48Zm9yZWlnbi1rZXlzPjxrZXkgYXBwPSJFTiIg
ZGItaWQ9InJwZmFkdjAyMTB4dmR6ZTl0dmp4ZGZwNnhzZjIyNTlyYWVwNSIgdGltZXN0YW1wPSIx
NzM4NzYwMTA0Ij44Nzwva2V5PjwvZm9yZWlnbi1rZXlzPjxyZWYtdHlwZSBuYW1lPSJKb3VybmFs
IEFydGljbGUiPjE3PC9yZWYtdHlwZT48Y29udHJpYnV0b3JzPjxhdXRob3JzPjxhdXRob3I+TWFz
aWEgV2FybmVyLCBDLjwvYXV0aG9yPjxhdXRob3I+Q29sb2dub3JpLCBELjwvYXV0aG9yPjxhdXRo
b3I+QnJpY2UsIEMuPC9hdXRob3I+PGF1dGhvcj5IZXJ6aWcsIEsuPC9hdXRob3I+PGF1dGhvcj5N
dWZzb24sIEwuPC9hdXRob3I+PGF1dGhvcj5MeW5jaCwgQy48L2F1dGhvcj48YXV0aG9yPlJlaXNz
LCBQLiBULjwvYXV0aG9yPjxhdXRob3I+UGV0a292YSwgRS48L2F1dGhvcj48YXV0aG9yPkZveCwg
Si48L2F1dGhvcj48YXV0aG9yPk1vY2VyaSwgRC4gQy48L2F1dGhvcj48YXV0aG9yPlJ5YW4sIEou
PC9hdXRob3I+PGF1dGhvcj5LbGVpbiwgUi4gRy48L2F1dGhvcj48L2F1dGhvcnM+PC9jb250cmli
dXRvcnM+PGF1dGgtYWRkcmVzcz5EZXBhcnRtZW50IG9mIFBzeWNob2xvZ3ksIFdpbGxpYW0gUGF0
ZXJzb24gVW5pdmVyc2l0eSwgV2F5bmUsIE5KLCBVU0EuIG1hc2lhY0B3cHVuai5lZHUuJiN4RDtO
YXRoYW4gS2xpbmUgSW5zdGl0dXRlIGZvciBQc3ljaGlhdHJpYyBSZXNlYXJjaCwgT3JhbmdlYnVy
ZywgTlksIFVTQS4gbWFzaWFjQHdwdW5qLmVkdS4mI3hEO0RlcGFydG1lbnQgb2YgQ2hpbGQgJmFt
cDsgQWRvbGVzY2VudCBQc3ljaGlhdHJ5LCBOWVUgTGFuZ29uZSBNZWRpY2FsIENlbnRlciwgTmV3
IFlvcmssIE5ZLCBVU0EuIG1hc2lhY0B3cHVuai5lZHUuJiN4RDtEZXBhcnRtZW50IG9mIENoaWxk
ICZhbXA7IEFkb2xlc2NlbnQgUHN5Y2hpYXRyeSwgTllVIExhbmdvbmUgTWVkaWNhbCBDZW50ZXIs
IE5ldyBZb3JrLCBOWSwgVVNBLiYjeEQ7RGVwYXJ0bWVudCBvZiBQc3ljaGlhdHJ5LCBDb2x1bWJp
YSBVbml2ZXJzaXR5IENvbGxlZ2Ugb2YgUGh5c2ljaWFucyBhbmQgU3VyZ2VvbiBhbmQgTmV3IFlv
cmsgU3RhdGUgUHN5Y2hpYXRyaWMgSW5zdGl0dXRlLCBOZXcgWW9yaywgTlksIFVTQS4mI3hEO05h
dGhhbiBLbGluZSBJbnN0aXR1dGUgZm9yIFBzeWNoaWF0cmljIFJlc2VhcmNoLCBPcmFuZ2VidXJn
LCBOWSwgVVNBLiYjeEQ7RGVwYXJ0bWVudCBvZiBQb3B1bGF0aW9uIEhlYWx0aCwgTllVIExhbmdv
bmUgTWVkaWNhbCBDZW50ZXIsIE5ldyBZb3JrLCBOWSwgVVNBLjwvYXV0aC1hZGRyZXNzPjx0aXRs
ZXM+PHRpdGxlPkNhbiBzY2hvb2wgY291bnNlbG9ycyBkZWxpdmVyIGNvZ25pdGl2ZS1iZWhhdmlv
cmFsIHRyZWF0bWVudCBmb3Igc29jaWFsIGFueGlldHkgZWZmZWN0aXZlbHk/IEEgcmFuZG9taXpl
ZCBjb250cm9sbGVkIHRyaWFsPC90aXRsZT48c2Vjb25kYXJ5LXRpdGxlPkogQ2hpbGQgUHN5Y2hv
bCBQc3ljaGlhdHJ5PC9zZWNvbmRhcnktdGl0bGU+PC90aXRsZXM+PHBlcmlvZGljYWw+PGZ1bGwt
dGl0bGU+SiBDaGlsZCBQc3ljaG9sIFBzeWNoaWF0cnk8L2Z1bGwtdGl0bGU+PC9wZXJpb2RpY2Fs
PjxwYWdlcz4xMjI5LTEyMzg8L3BhZ2VzPjx2b2x1bWU+NTc8L3ZvbHVtZT48bnVtYmVyPjExPC9u
dW1iZXI+PGVkaXRpb24+MjAxNjAzMjI8L2VkaXRpb24+PGtleXdvcmRzPjxrZXl3b3JkPkFkb2xl
c2NlbnQ8L2tleXdvcmQ+PGtleXdvcmQ+Q29nbml0aXZlIEJlaGF2aW9yYWwgVGhlcmFweS8qbWV0
aG9kczwva2V5d29yZD48a2V5d29yZD4qQ291bnNlbG9yczwva2V5d29yZD48a2V5d29yZD5GZW1h
bGU8L2tleXdvcmQ+PGtleXdvcmQ+SHVtYW5zPC9rZXl3b3JkPjxrZXl3b3JkPk1hbGU8L2tleXdv
cmQ+PGtleXdvcmQ+Kk91dGNvbWUgQXNzZXNzbWVudCwgSGVhbHRoIENhcmU8L2tleXdvcmQ+PGtl
eXdvcmQ+UGhvYmlhLCBTb2NpYWwvKnRoZXJhcHk8L2tleXdvcmQ+PGtleXdvcmQ+UHN5Y2hvbG9n
eTwva2V5d29yZD48a2V5d29yZD5Qc3ljaG90aGVyYXB5LCBHcm91cC8qbWV0aG9kczwva2V5d29y
ZD48a2V5d29yZD5TY2hvb2xzPC9rZXl3b3JkPjxrZXl3b3JkPlNhc3M8L2tleXdvcmQ+PGtleXdv
cmQ+U29jaWFsIGFueGlldHk8L2tleXdvcmQ+PGtleXdvcmQ+YWRvbGVzY2VudHM8L2tleXdvcmQ+
PGtleXdvcmQ+c2Nob29sIGNvdW5zZWxvcnM8L2tleXdvcmQ+PC9rZXl3b3Jkcz48ZGF0ZXM+PHll
YXI+MjAxNjwveWVhcj48cHViLWRhdGVzPjxkYXRlPk5vdjwvZGF0ZT48L3B1Yi1kYXRlcz48L2Rh
dGVzPjxpc2JuPjE0NjktNzYxMCAoRWxlY3Ryb25pYykmI3hEOzAwMjEtOTYzMCAoTGlua2luZyk8
L2lzYm4+PGFjY2Vzc2lvbi1udW0+MjcwMDIyMTU8L2FjY2Vzc2lvbi1udW0+PHVybHM+PHJlbGF0
ZWQtdXJscz48dXJsPmh0dHBzOi8vd3d3Lm5jYmkubmxtLm5paC5nb3YvcHVibWVkLzI3MDAyMjE1
PC91cmw+PC9yZWxhdGVkLXVybHM+PC91cmxzPjxlbGVjdHJvbmljLXJlc291cmNlLW51bT4xMC4x
MTExL2pjcHAuMTI1NTA8L2VsZWN0cm9uaWMtcmVzb3VyY2UtbnVtPjxyZW1vdGUtZGF0YWJhc2Ut
bmFtZT5NZWRsaW5lPC9yZW1vdGUtZGF0YWJhc2UtbmFtZT48cmVtb3RlLWRhdGFiYXNlLXByb3Zp
ZGVyPk5MTTwvcmVtb3RlLWRhdGFiYXNlLXByb3ZpZGVyPjwvcmVjb3JkPjwvQ2l0ZT48Q2l0ZT48
QXV0aG9yPk1hc2lhIFdhcm5lcjwvQXV0aG9yPjxZZWFyPjIwMDc8L1llYXI+PFJlY051bT41Mzwv
UmVjTnVtPjxyZWNvcmQ+PHJlYy1udW1iZXI+NTM8L3JlYy1udW1iZXI+PGZvcmVpZ24ta2V5cz48
a2V5IGFwcD0iRU4iIGRiLWlkPSJycGZhZHYwMjEweHZkemU5dHZqeGRmcDZ4c2YyMjU5cmFlcDUi
IHRpbWVzdGFtcD0iMTczODc1OTA2NyI+NTM8L2tleT48L2ZvcmVpZ24ta2V5cz48cmVmLXR5cGUg
bmFtZT0iSm91cm5hbCBBcnRpY2xlIj4xNzwvcmVmLXR5cGU+PGNvbnRyaWJ1dG9ycz48YXV0aG9y
cz48YXV0aG9yPk1hc2lhIFdhcm5lciwgQy48L2F1dGhvcj48YXV0aG9yPkZpc2hlciwgUC4gSC48
L2F1dGhvcj48YXV0aG9yPlNocm91dCwgUC4gRS48L2F1dGhvcj48YXV0aG9yPlJhdGhvciwgUy48
L2F1dGhvcj48YXV0aG9yPktsZWluLCBSLiBHLjwvYXV0aG9yPjwvYXV0aG9ycz48L2NvbnRyaWJ1
dG9ycz48YXV0aC1hZGRyZXNzPk5ldyBZb3JrIFVuaXZlcnNpdHkgU2Nob29sIG9mIE1lZGljaW5l
LCBDaGlsZCBTdHVkeSBDZW50ZXIsIFVTQS4gY2FycmllLm1hc2lhQG1lZC5ueXUuZWR1PC9hdXRo
LWFkZHJlc3M+PHRpdGxlcz48dGl0bGU+VHJlYXRpbmcgYWRvbGVzY2VudHMgd2l0aCBzb2NpYWwg
YW54aWV0eSBkaXNvcmRlciBpbiBzY2hvb2w6IGFuIGF0dGVudGlvbiBjb250cm9sIHRyaWFsPC90
aXRsZT48c2Vjb25kYXJ5LXRpdGxlPkogQ2hpbGQgUHN5Y2hvbCBQc3ljaGlhdHJ5PC9zZWNvbmRh
cnktdGl0bGU+PC90aXRsZXM+PHBlcmlvZGljYWw+PGZ1bGwtdGl0bGU+SiBDaGlsZCBQc3ljaG9s
IFBzeWNoaWF0cnk8L2Z1bGwtdGl0bGU+PC9wZXJpb2RpY2FsPjxwYWdlcz42NzYtODY8L3BhZ2Vz
Pjx2b2x1bWU+NDg8L3ZvbHVtZT48bnVtYmVyPjc8L251bWJlcj48a2V5d29yZHM+PGtleXdvcmQ+
QWNoaWV2ZW1lbnQ8L2tleXdvcmQ+PGtleXdvcmQ+QWRvbGVzY2VudDwva2V5d29yZD48a2V5d29y
ZD4qQXR0ZW50aW9uPC9rZXl3b3JkPjxrZXl3b3JkPkF0dGl0dWRlIHRvIEhlYWx0aDwva2V5d29y
ZD48a2V5d29yZD5Db2duaXRpdmUgQmVoYXZpb3JhbCBUaGVyYXB5LyptZXRob2RzPC9rZXl3b3Jk
PjxrZXl3b3JkPkRlbW9ncmFwaHk8L2tleXdvcmQ+PGtleXdvcmQ+RmVtYWxlPC9rZXl3b3JkPjxr
ZXl3b3JkPkZvbGxvdy1VcCBTdHVkaWVzPC9rZXl3b3JkPjxrZXl3b3JkPkh1bWFuczwva2V5d29y
ZD48a2V5d29yZD5JbnRlcnZpZXcsIFBzeWNob2xvZ2ljYWw8L2tleXdvcmQ+PGtleXdvcmQ+TWFs
ZTwva2V5d29yZD48a2V5d29yZD5NYXNzIFNjcmVlbmluZy9tZXRob2RzPC9rZXl3b3JkPjxrZXl3
b3JkPk9ic2VydmVyIFZhcmlhdGlvbjwva2V5d29yZD48a2V5d29yZD5QaG9iaWMgRGlzb3JkZXJz
L2RpYWdub3Npcy8qZXBpZGVtaW9sb2d5Lyp0aGVyYXB5PC9rZXl3b3JkPjxrZXl3b3JkPipTY2hv
b2wgSGVhbHRoIFNlcnZpY2VzPC9rZXl3b3JkPjxrZXl3b3JkPlNldmVyaXR5IG9mIElsbG5lc3Mg
SW5kZXg8L2tleXdvcmQ+PGtleXdvcmQ+U3VydmV5cyBhbmQgUXVlc3Rpb25uYWlyZXM8L2tleXdv
cmQ+PC9rZXl3b3Jkcz48ZGF0ZXM+PHllYXI+MjAwNzwveWVhcj48cHViLWRhdGVzPjxkYXRlPkp1
bDwvZGF0ZT48L3B1Yi1kYXRlcz48L2RhdGVzPjxpc2JuPjAwMjEtOTYzMCAoUHJpbnQpJiN4RDsw
MDIxLTk2MzAgKExpbmtpbmcpPC9pc2JuPjxhY2Nlc3Npb24tbnVtPjE3NTkzMTQ4PC9hY2Nlc3Np
b24tbnVtPjx1cmxzPjxyZWxhdGVkLXVybHM+PHVybD5odHRwczovL3d3dy5uY2JpLm5sbS5uaWgu
Z292L3B1Ym1lZC8xNzU5MzE0ODwvdXJsPjwvcmVsYXRlZC11cmxzPjwvdXJscz48ZWxlY3Ryb25p
Yy1yZXNvdXJjZS1udW0+MTAuMTExMS9qLjE0NjktNzYxMC4yMDA3LjAxNzM3Lng8L2VsZWN0cm9u
aWMtcmVzb3VyY2UtbnVtPjxyZW1vdGUtZGF0YWJhc2UtbmFtZT5NZWRsaW5lPC9yZW1vdGUtZGF0
YWJhc2UtbmFtZT48cmVtb3RlLWRhdGFiYXNlLXByb3ZpZGVyPk5MTTwvcmVtb3RlLWRhdGFiYXNl
LXByb3ZpZGVyPjwvcmVjb3JkPjwvQ2l0ZT48Q2l0ZT48QXV0aG9yPk1pY2hhZWw8L0F1dGhvcj48
WWVhcj4yMDE2PC9ZZWFyPjxSZWNOdW0+NTY8L1JlY051bT48cmVjb3JkPjxyZWMtbnVtYmVyPjU2
PC9yZWMtbnVtYmVyPjxmb3JlaWduLWtleXM+PGtleSBhcHA9IkVOIiBkYi1pZD0icnBmYWR2MDIx
MHh2ZHplOXR2anhkZnA2eHNmMjI1OXJhZXA1IiB0aW1lc3RhbXA9IjE3Mzg3NTkxNjEiPjU2PC9r
ZXk+PC9mb3JlaWduLWtleXM+PHJlZi10eXBlIG5hbWU9IkpvdXJuYWwgQXJ0aWNsZSI+MTc8L3Jl
Zi10eXBlPjxjb250cmlidXRvcnM+PGF1dGhvcnM+PGF1dGhvcj5NaWNoYWVsLCBLdXJ0IEQ8L2F1
dGhvcj48YXV0aG9yPkdlb3JnZSwgTWVsaXNzYSBXPC9hdXRob3I+PGF1dGhvcj5TcGxldHQsIEpv
bmkgVzwvYXV0aG9yPjxhdXRob3I+SmFtZXNvbiwgSm9obiBQYXVsPC9hdXRob3I+PGF1dGhvcj5T
YWxlLCBSYWZhZWxsYTwvYXV0aG9yPjxhdXRob3I+Qm9kZSwgQWJieSBBPC9hdXRob3I+PGF1dGhv
cj5JYWNoaW5pLCBBaWR5biBMPC9hdXRob3I+PGF1dGhvcj5UYXlsb3IsIExlc2xpZSBLPC9hdXRo
b3I+PGF1dGhvcj5XZWlzdCwgTWFyayBEPC9hdXRob3I+PC9hdXRob3JzPjwvY29udHJpYnV0b3Jz
Pjx0aXRsZXM+PHRpdGxlPlByZWxpbWluYXJ5IG91dGNvbWVzIG9mIGEgbXVsdGktc2l0ZSwgc2No
b29sLWJhc2VkIG1vZHVsYXIgaW50ZXJ2ZW50aW9uIGZvciBhZG9sZXNjZW50cyBleHBlcmllbmNp
bmcgbW9vZCBkaWZmaWN1bHRpZXM8L3RpdGxlPjxzZWNvbmRhcnktdGl0bGU+Sm91cm5hbCBvZiBD
aGlsZCBhbmQgRmFtaWx5IFN0dWRpZXM8L3NlY29uZGFyeS10aXRsZT48L3RpdGxlcz48cGVyaW9k
aWNhbD48ZnVsbC10aXRsZT5Kb3VybmFsIG9mIENoaWxkIGFuZCBGYW1pbHkgU3R1ZGllczwvZnVs
bC10aXRsZT48L3BlcmlvZGljYWw+PHBhZ2VzPjE5MDMtMTkxNTwvcGFnZXM+PHZvbHVtZT4yNTwv
dm9sdW1lPjxkYXRlcz48eWVhcj4yMDE2PC95ZWFyPjwvZGF0ZXM+PGlzYm4+MTA2Mi0xMDI0PC9p
c2JuPjx1cmxzPjwvdXJscz48L3JlY29yZD48L0NpdGU+PENpdGU+PEF1dGhvcj5Nb3JhbjwvQXV0
aG9yPjxZZWFyPjIwMjQ8L1llYXI+PFJlY051bT41NzwvUmVjTnVtPjxyZWNvcmQ+PHJlYy1udW1i
ZXI+NTc8L3JlYy1udW1iZXI+PGZvcmVpZ24ta2V5cz48a2V5IGFwcD0iRU4iIGRiLWlkPSJycGZh
ZHYwMjEweHZkemU5dHZqeGRmcDZ4c2YyMjU5cmFlcDUiIHRpbWVzdGFtcD0iMTczODc1OTIwNCI+
NTc8L2tleT48L2ZvcmVpZ24ta2V5cz48cmVmLXR5cGUgbmFtZT0iQ29uZmVyZW5jZSBQcm9jZWVk
aW5ncyI+MTA8L3JlZi10eXBlPjxjb250cmlidXRvcnM+PGF1dGhvcnM+PGF1dGhvcj5Nb3Jhbiwg
TWVnYW4gSjwvYXV0aG9yPjxhdXRob3I+QWljaGVsZSwgU3RlcGhlbjwvYXV0aG9yPjxhdXRob3I+
U2hvbWFrZXIsIExhdXJlbiBCPC9hdXRob3I+PGF1dGhvcj5MdWNhcy1UaG9tcHNvbiwgUmFjaGVs
IEc8L2F1dGhvcj48YXV0aG9yPkhlYmVybGVpbiwgRXJpbjwvYXV0aG9yPjxhdXRob3I+Q2hhbmRy
YXNla2hhciwgSmVzc2ljYSBMPC9hdXRob3I+PGF1dGhvcj5Cb3dlbiwgQW5uZSBFPC9hdXRob3I+
PGF1dGhvcj5LYWFyLCBKaWxsIEw8L2F1dGhvcj48L2F1dGhvcnM+PC9jb250cmlidXRvcnM+PHRp
dGxlcz48dGl0bGU+U3VwcG9ydGluZyB5b3V0aCBtZW50YWwgaGVhbHRoIHRocm91Z2ggYSBoZWFs
dGggY29hY2hpbmcgaW50ZXJ2ZW50aW9uIHdpdGggYSBtaW5kZnVsbmVzcyBjb21wb25lbnQ6IEEg
cGlsb3QgcmFuZG9taXplZCBjb250cm9sbGVkIHRyaWFsIGR1cmluZyBDT1ZJRC0xOTwvdGl0bGU+
PHNlY29uZGFyeS10aXRsZT5DaGlsZCAmYW1wOyBZb3V0aCBDYXJlIEZvcnVtPC9zZWNvbmRhcnkt
dGl0bGU+PC90aXRsZXM+PHBhZ2VzPjY0NS02NjY8L3BhZ2VzPjx2b2x1bWU+NTM8L3ZvbHVtZT48
bnVtYmVyPjM8L251bWJlcj48ZGF0ZXM+PHllYXI+MjAyNDwveWVhcj48L2RhdGVzPjxwdWJsaXNo
ZXI+U3ByaW5nZXI8L3B1Ymxpc2hlcj48aXNibj4xMDUzLTE4OTA8L2lzYm4+PHVybHM+PC91cmxz
PjwvcmVjb3JkPjwvQ2l0ZT48Q2l0ZT48QXV0aG9yPlBvaXJpZXI8L0F1dGhvcj48WWVhcj4yMDEz
PC9ZZWFyPjxSZWNOdW0+NjI8L1JlY051bT48cmVjb3JkPjxyZWMtbnVtYmVyPjYyPC9yZWMtbnVt
YmVyPjxmb3JlaWduLWtleXM+PGtleSBhcHA9IkVOIiBkYi1pZD0icnBmYWR2MDIxMHh2ZHplOXR2
anhkZnA2eHNmMjI1OXJhZXA1IiB0aW1lc3RhbXA9IjE3Mzg3NTk0MzUiPjYyPC9rZXk+PC9mb3Jl
aWduLWtleXM+PHJlZi10eXBlIG5hbWU9IkpvdXJuYWwgQXJ0aWNsZSI+MTc8L3JlZi10eXBlPjxj
b250cmlidXRvcnM+PGF1dGhvcnM+PGF1dGhvcj5Qb2lyaWVyLCBNYXJ0aW5lPC9hdXRob3I+PGF1
dGhvcj5NYXJjb3R0ZSwgRGlhbmU8L2F1dGhvcj48YXV0aG9yPkpvbHksIEphY3F1ZXM8L2F1dGhv
cj48YXV0aG9yPkZvcnRpbiwgTGF1cmllcjwvYXV0aG9yPjwvYXV0aG9ycz48L2NvbnRyaWJ1dG9y
cz48dGl0bGVzPjx0aXRsZT5Qcm9ncmFtIGFuZCBpbXBsZW1lbnRhdGlvbiBlZmZlY3RzIG9mIGEg
Y29nbml0aXZlLWJlaGF2aW91cmFsIGludGVydmVudGlvbiB0byBwcmV2ZW50IGRlcHJlc3Npb24g
YW1vbmcgYWRvbGVzY2VudHMgYXQgcmlzayBvZiBzY2hvb2wgZHJvcG91dCBleGhpYml0aW5nIGhp
Z2ggZGVwcmVzc2l2ZSBzeW1wdG9tczwvdGl0bGU+PHNlY29uZGFyeS10aXRsZT5FZHVjYXRpb25h
bCBSZXNlYXJjaCBhbmQgRXZhbHVhdGlvbjwvc2Vjb25kYXJ5LXRpdGxlPjwvdGl0bGVzPjxwZXJp
b2RpY2FsPjxmdWxsLXRpdGxlPkVkdWNhdGlvbmFsIFJlc2VhcmNoIGFuZCBFdmFsdWF0aW9uPC9m
dWxsLXRpdGxlPjwvcGVyaW9kaWNhbD48cGFnZXM+NTYxLTU3NzwvcGFnZXM+PHZvbHVtZT4xOTwv
dm9sdW1lPjxudW1iZXI+NjwvbnVtYmVyPjxkYXRlcz48eWVhcj4yMDEzPC95ZWFyPjwvZGF0ZXM+
PGlzYm4+MTM4MC0zNjExPC9pc2JuPjx1cmxzPjwvdXJscz48L3JlY29yZD48L0NpdGU+PENpdGU+
PEF1dGhvcj5SaXZldC1EdXZhbDwvQXV0aG9yPjxZZWFyPjIwMTE8L1llYXI+PFJlY051bT42Njwv
UmVjTnVtPjxyZWNvcmQ+PHJlYy1udW1iZXI+NjY8L3JlYy1udW1iZXI+PGZvcmVpZ24ta2V5cz48
a2V5IGFwcD0iRU4iIGRiLWlkPSJycGZhZHYwMjEweHZkemU5dHZqeGRmcDZ4c2YyMjU5cmFlcDUi
IHRpbWVzdGFtcD0iMTczODc1OTUzMyI+NjY8L2tleT48L2ZvcmVpZ24ta2V5cz48cmVmLXR5cGUg
bmFtZT0iSm91cm5hbCBBcnRpY2xlIj4xNzwvcmVmLXR5cGU+PGNvbnRyaWJ1dG9ycz48YXV0aG9y
cz48YXV0aG9yPlJpdmV0LUR1dmFsLCBFLjwvYXV0aG9yPjxhdXRob3I+SGVyaW90LCBTLjwvYXV0
aG9yPjxhdXRob3I+SHVudCwgQy48L2F1dGhvcj48L2F1dGhvcnM+PC9jb250cmlidXRvcnM+PGF1
dGgtYWRkcmVzcz5TY2hvb2wgb2YgUHN5Y2hvbG9neSAoRjEyKSwgVW5pdmVyc2l0eSBvZiBTeWRu
ZXksIE5TVyAyMDA2LCBBdXN0cmFsaWEuIEUtbWFpbDogY2Fyb2xpbmVAcHN5Y2gudXN5ZC5lZHUu
YXUuPC9hdXRoLWFkZHJlc3M+PHRpdGxlcz48dGl0bGU+UHJldmVudGluZyBBZG9sZXNjZW50IERl
cHJlc3Npb24gaW4gTWF1cml0aXVzOiBBIFVuaXZlcnNhbCBTY2hvb2wtQmFzZWQgUHJvZ3JhbTwv
dGl0bGU+PHNlY29uZGFyeS10aXRsZT5DaGlsZCBBZG9sZXNjIE1lbnQgSGVhbHRoPC9zZWNvbmRh
cnktdGl0bGU+PC90aXRsZXM+PHBlcmlvZGljYWw+PGZ1bGwtdGl0bGU+Q2hpbGQgQWRvbGVzYyBN
ZW50IEhlYWx0aDwvZnVsbC10aXRsZT48L3BlcmlvZGljYWw+PHBhZ2VzPjg2LTkxPC9wYWdlcz48
dm9sdW1lPjE2PC92b2x1bWU+PG51bWJlcj4yPC9udW1iZXI+PGVkaXRpb24+MjAxMDExMTg8L2Vk
aXRpb24+PGtleXdvcmRzPjxrZXl3b3JkPkRlcHJlc3Npb248L2tleXdvcmQ+PGtleXdvcmQ+YWRv
bGVzY2VudHM8L2tleXdvcmQ+PGtleXdvcmQ+cHJldmVudGlvbjwva2V5d29yZD48a2V5d29yZD51
bml2ZXJzYWwgc2Nob29sLWJhc2VkIHByb2dyYW1zPC9rZXl3b3JkPjwva2V5d29yZHM+PGRhdGVz
Pjx5ZWFyPjIwMTE8L3llYXI+PHB1Yi1kYXRlcz48ZGF0ZT5NYXk8L2RhdGU+PC9wdWItZGF0ZXM+
PC9kYXRlcz48aXNibj4xNDc1LTM1N1ggKFByaW50KSYjeEQ7MTQ3NS0zNTdYIChMaW5raW5nKTwv
aXNibj48YWNjZXNzaW9uLW51bT4zMjg0NzIxNzwvYWNjZXNzaW9uLW51bT48dXJscz48cmVsYXRl
ZC11cmxzPjx1cmw+aHR0cHM6Ly93d3cubmNiaS5ubG0ubmloLmdvdi9wdWJtZWQvMzI4NDcyMTc8
L3VybD48L3JlbGF0ZWQtdXJscz48L3VybHM+PGVsZWN0cm9uaWMtcmVzb3VyY2UtbnVtPjEwLjEx
MTEvai4xNDc1LTM1ODguMjAxMC4wMDU4NC54PC9lbGVjdHJvbmljLXJlc291cmNlLW51bT48cmVt
b3RlLWRhdGFiYXNlLW5hbWU+UHViTWVkLW5vdC1NRURMSU5FPC9yZW1vdGUtZGF0YWJhc2UtbmFt
ZT48cmVtb3RlLWRhdGFiYXNlLXByb3ZpZGVyPk5MTTwvcmVtb3RlLWRhdGFiYXNlLXByb3ZpZGVy
PjwvcmVjb3JkPjwvQ2l0ZT48Q2l0ZT48QXV0aG9yPlJvYmVydHM8L0F1dGhvcj48WWVhcj4yMDEw
PC9ZZWFyPjxSZWNOdW0+Njc8L1JlY051bT48cmVjb3JkPjxyZWMtbnVtYmVyPjY3PC9yZWMtbnVt
YmVyPjxmb3JlaWduLWtleXM+PGtleSBhcHA9IkVOIiBkYi1pZD0icnBmYWR2MDIxMHh2ZHplOXR2
anhkZnA2eHNmMjI1OXJhZXA1IiB0aW1lc3RhbXA9IjE3Mzg3NTk1NTQiPjY3PC9rZXk+PC9mb3Jl
aWduLWtleXM+PHJlZi10eXBlIG5hbWU9IkpvdXJuYWwgQXJ0aWNsZSI+MTc8L3JlZi10eXBlPjxj
b250cmlidXRvcnM+PGF1dGhvcnM+PGF1dGhvcj5Sb2JlcnRzLCBDLiBNLjwvYXV0aG9yPjxhdXRo
b3I+S2FuZSwgUi48L2F1dGhvcj48YXV0aG9yPkJpc2hvcCwgQi48L2F1dGhvcj48YXV0aG9yPkNy
b3NzLCBELjwvYXV0aG9yPjxhdXRob3I+RmVudG9uLCBKLjwvYXV0aG9yPjxhdXRob3I+SGFydCwg
Qi48L2F1dGhvcj48L2F1dGhvcnM+PC9jb250cmlidXRvcnM+PGF1dGgtYWRkcmVzcz5TY2hvb2wg
b2YgUHN5Y2hvbG9neSwgQ3VydGluIEhlYWx0aCBJbm5vdmF0aW9uIFJlc2VhcmNoIEluc3RpdHV0
ZSwgQ3VydGluIFVuaXZlcnNpdHkgb2YgVGVjaG5vbG9neSwgS2VudCBTdHJlZXQsIEJlbnRsZXks
IFdlc3Rlcm4gQXVzdHJhbGlhIDYxMDIsIEF1c3RyYWxpYS4gYy5yb2JlcnRzQGN1cnRpbi5lZHUu
YXU8L2F1dGgtYWRkcmVzcz48dGl0bGVzPjx0aXRsZT5UaGUgcHJldmVudGlvbiBvZiBhbnhpZXR5
IGFuZCBkZXByZXNzaW9uIGluIGNoaWxkcmVuIGZyb20gZGlzYWR2YW50YWdlZCBzY2hvb2xzPC90
aXRsZT48c2Vjb25kYXJ5LXRpdGxlPkJlaGF2IFJlcyBUaGVyPC9zZWNvbmRhcnktdGl0bGU+PC90
aXRsZXM+PHBlcmlvZGljYWw+PGZ1bGwtdGl0bGU+QmVoYXYgUmVzIFRoZXI8L2Z1bGwtdGl0bGU+
PC9wZXJpb2RpY2FsPjxwYWdlcz42OC03MzwvcGFnZXM+PHZvbHVtZT40ODwvdm9sdW1lPjxudW1i
ZXI+MTwvbnVtYmVyPjxlZGl0aW9uPjIwMDkwOTA2PC9lZGl0aW9uPjxrZXl3b3Jkcz48a2V5d29y
ZD5BZG9sZXNjZW50PC9rZXl3b3JkPjxrZXl3b3JkPkFuYWx5c2lzIG9mIFZhcmlhbmNlPC9rZXl3
b3JkPjxrZXl3b3JkPkFueGlldHkgRGlzb3JkZXJzLypwcmV2ZW50aW9uICZhbXA7IGNvbnRyb2w8
L2tleXdvcmQ+PGtleXdvcmQ+QXVzdHJhbGlhPC9rZXl3b3JkPjxrZXl3b3JkPkNoaWxkPC9rZXl3
b3JkPjxrZXl3b3JkPkRlcHJlc3NpdmUgRGlzb3JkZXIvKnByZXZlbnRpb24gJmFtcDsgY29udHJv
bDwva2V5d29yZD48a2V5d29yZD5GYWN1bHR5PC9rZXl3b3JkPjxrZXl3b3JkPkZlbWFsZTwva2V5
d29yZD48a2V5d29yZD5Gb2xsb3ctVXAgU3R1ZGllczwva2V5d29yZD48a2V5d29yZD5IdW1hbnM8
L2tleXdvcmQ+PGtleXdvcmQ+TWFsZTwva2V5d29yZD48a2V5d29yZD5QYXJlbnRzPC9rZXl3b3Jk
PjxrZXl3b3JkPipQb3ZlcnR5PC9rZXl3b3JkPjxrZXl3b3JkPipTY2hvb2xzPC9rZXl3b3JkPjxr
ZXl3b3JkPlNvY2lhbCBCZWhhdmlvcjwva2V5d29yZD48a2V5d29yZD5TdXJ2ZXlzIGFuZCBRdWVz
dGlvbm5haXJlczwva2V5d29yZD48L2tleXdvcmRzPjxkYXRlcz48eWVhcj4yMDEwPC95ZWFyPjxw
dWItZGF0ZXM+PGRhdGU+SmFuPC9kYXRlPjwvcHViLWRhdGVzPjwvZGF0ZXM+PGlzYm4+MTg3My02
MjJYIChFbGVjdHJvbmljKSYjeEQ7MDAwNS03OTY3IChMaW5raW5nKTwvaXNibj48YWNjZXNzaW9u
LW51bT4xOTc4NjI3NDwvYWNjZXNzaW9uLW51bT48dXJscz48cmVsYXRlZC11cmxzPjx1cmw+aHR0
cHM6Ly93d3cubmNiaS5ubG0ubmloLmdvdi9wdWJtZWQvMTk3ODYyNzQ8L3VybD48L3JlbGF0ZWQt
dXJscz48L3VybHM+PGVsZWN0cm9uaWMtcmVzb3VyY2UtbnVtPjEwLjEwMTYvai5icmF0LjIwMDku
MDkuMDAyPC9lbGVjdHJvbmljLXJlc291cmNlLW51bT48cmVtb3RlLWRhdGFiYXNlLW5hbWU+TWVk
bGluZTwvcmVtb3RlLWRhdGFiYXNlLW5hbWU+PHJlbW90ZS1kYXRhYmFzZS1wcm92aWRlcj5OTE08
L3JlbW90ZS1kYXRhYmFzZS1wcm92aWRlcj48L3JlY29yZD48L0NpdGU+PENpdGU+PEF1dGhvcj5S
b2hkZTwvQXV0aG9yPjxZZWFyPjIwMTU8L1llYXI+PFJlY051bT43MjwvUmVjTnVtPjxyZWNvcmQ+
PHJlYy1udW1iZXI+NzI8L3JlYy1udW1iZXI+PGZvcmVpZ24ta2V5cz48a2V5IGFwcD0iRU4iIGRi
LWlkPSJycGZhZHYwMjEweHZkemU5dHZqeGRmcDZ4c2YyMjU5cmFlcDUiIHRpbWVzdGFtcD0iMTcz
ODc1OTY0MSI+NzI8L2tleT48L2ZvcmVpZ24ta2V5cz48cmVmLXR5cGUgbmFtZT0iSm91cm5hbCBB
cnRpY2xlIj4xNzwvcmVmLXR5cGU+PGNvbnRyaWJ1dG9ycz48YXV0aG9ycz48YXV0aG9yPlJvaGRl
LCBQLjwvYXV0aG9yPjxhdXRob3I+U3RpY2UsIEUuPC9hdXRob3I+PGF1dGhvcj5TaGF3LCBILjwv
YXV0aG9yPjxhdXRob3I+R2F1LCBKLiBNLjwvYXV0aG9yPjwvYXV0aG9ycz48L2NvbnRyaWJ1dG9y
cz48YXV0aC1hZGRyZXNzPk9yZWdvbiBSZXNlYXJjaCBJbnN0aXR1dGUuPC9hdXRoLWFkZHJlc3M+
PHRpdGxlcz48dGl0bGU+RWZmZWN0aXZlbmVzcyB0cmlhbCBvZiBhbiBpbmRpY2F0ZWQgY29nbml0
aXZlLWJlaGF2aW9yYWwgZ3JvdXAgYWRvbGVzY2VudCBkZXByZXNzaW9uIHByZXZlbnRpb24gcHJv
Z3JhbSB2ZXJzdXMgYmlibGlvdGhlcmFweSBhbmQgYnJvY2h1cmUgY29udHJvbCBhdCAxLSBhbmQg
Mi15ZWFyIGZvbGxvdy11cDwvdGl0bGU+PHNlY29uZGFyeS10aXRsZT5KIENvbnN1bHQgQ2xpbiBQ
c3ljaG9sPC9zZWNvbmRhcnktdGl0bGU+PC90aXRsZXM+PHBlcmlvZGljYWw+PGZ1bGwtdGl0bGU+
SiBDb25zdWx0IENsaW4gUHN5Y2hvbDwvZnVsbC10aXRsZT48L3BlcmlvZGljYWw+PHBhZ2VzPjcz
Ni00NzwvcGFnZXM+PHZvbHVtZT44Mzwvdm9sdW1lPjxudW1iZXI+NDwvbnVtYmVyPjxlZGl0aW9u
PjIwMTUwNDIwPC9lZGl0aW9uPjxrZXl3b3Jkcz48a2V5d29yZD5BZG9sZXNjZW50PC9rZXl3b3Jk
PjxrZXl3b3JkPipCaWJsaW90aGVyYXB5L21ldGhvZHM8L2tleXdvcmQ+PGtleXdvcmQ+KkNvZ25p
dGl2ZSBCZWhhdmlvcmFsIFRoZXJhcHk8L2tleXdvcmQ+PGtleXdvcmQ+RGVwcmVzc2lvbi8qcHJl
dmVudGlvbiAmYW1wOyBjb250cm9sPC9rZXl3b3JkPjxrZXl3b3JkPkRlcHJlc3NpdmUgRGlzb3Jk
ZXIsIE1ham9yLypwcmV2ZW50aW9uICZhbXA7IGNvbnRyb2w8L2tleXdvcmQ+PGtleXdvcmQ+RmVt
YWxlPC9rZXl3b3JkPjxrZXl3b3JkPkZvbGxvdy1VcCBTdHVkaWVzPC9rZXl3b3JkPjxrZXl3b3Jk
Pkh1bWFuczwva2V5d29yZD48a2V5d29yZD5NYWxlPC9rZXl3b3JkPjxrZXl3b3JkPipQYW1waGxl
dHM8L2tleXdvcmQ+PGtleXdvcmQ+KlBzeWNob3RoZXJhcHksIEdyb3VwPC9rZXl3b3JkPjxrZXl3
b3JkPlNvY2lhbCBBZGp1c3RtZW50PC9rZXl3b3JkPjxrZXl3b3JkPlN0dWRlbnRzLypwc3ljaG9s
b2d5L3N0YXRpc3RpY3MgJmFtcDsgbnVtZXJpY2FsIGRhdGE8L2tleXdvcmQ+PGtleXdvcmQ+U3Vi
c3RhbmNlLVJlbGF0ZWQgRGlzb3JkZXJzL3ByZXZlbnRpb24gJmFtcDsgY29udHJvbDwva2V5d29y
ZD48a2V5d29yZD5UcmVhdG1lbnQgT3V0Y29tZTwva2V5d29yZD48L2tleXdvcmRzPjxkYXRlcz48
eWVhcj4yMDE1PC95ZWFyPjxwdWItZGF0ZXM+PGRhdGU+QXVnPC9kYXRlPjwvcHViLWRhdGVzPjwv
ZGF0ZXM+PGlzYm4+MTkzOS0yMTE3IChFbGVjdHJvbmljKSYjeEQ7MDAyMi0wMDZYIChQcmludCkm
I3hEOzAwMjItMDA2WCAoTGlua2luZyk8L2lzYm4+PGFjY2Vzc2lvbi1udW0+MjU4OTQ2NjY8L2Fj
Y2Vzc2lvbi1udW0+PHVybHM+PHJlbGF0ZWQtdXJscz48dXJsPmh0dHBzOi8vd3d3Lm5jYmkubmxt
Lm5paC5nb3YvcHVibWVkLzI1ODk0NjY2PC91cmw+PC9yZWxhdGVkLXVybHM+PC91cmxzPjxjdXN0
b20yPlBNQzQ1MTY2NzQ8L2N1c3RvbTI+PGVsZWN0cm9uaWMtcmVzb3VyY2UtbnVtPjEwLjEwMzcv
Y2NwMDAwMDAyMjwvZWxlY3Ryb25pYy1yZXNvdXJjZS1udW0+PHJlbW90ZS1kYXRhYmFzZS1uYW1l
Pk1lZGxpbmU8L3JlbW90ZS1kYXRhYmFzZS1uYW1lPjxyZW1vdGUtZGF0YWJhc2UtcHJvdmlkZXI+
TkxNPC9yZW1vdGUtZGF0YWJhc2UtcHJvdmlkZXI+PC9yZWNvcmQ+PC9DaXRlPjxDaXRlPjxBdXRo
b3I+U2F3eWVyPC9BdXRob3I+PFllYXI+MjAxMDwvWWVhcj48UmVjTnVtPjc3PC9SZWNOdW0+PHJl
Y29yZD48cmVjLW51bWJlcj43NzwvcmVjLW51bWJlcj48Zm9yZWlnbi1rZXlzPjxrZXkgYXBwPSJF
TiIgZGItaWQ9InJwZmFkdjAyMTB4dmR6ZTl0dmp4ZGZwNnhzZjIyNTlyYWVwNSIgdGltZXN0YW1w
PSIxNzM4NzU5NzYyIj43Nzwva2V5PjwvZm9yZWlnbi1rZXlzPjxyZWYtdHlwZSBuYW1lPSJKb3Vy
bmFsIEFydGljbGUiPjE3PC9yZWYtdHlwZT48Y29udHJpYnV0b3JzPjxhdXRob3JzPjxhdXRob3I+
U2F3eWVyLCBNLiBHLjwvYXV0aG9yPjxhdXRob3I+SGFyY2hhaywgVC4gRi48L2F1dGhvcj48YXV0
aG9yPlNwZW5jZSwgUy4gSC48L2F1dGhvcj48YXV0aG9yPkJvbmQsIEwuPC9hdXRob3I+PGF1dGhv
cj5HcmFldHosIEIuPC9hdXRob3I+PGF1dGhvcj5LYXksIEQuPC9hdXRob3I+PGF1dGhvcj5QYXR0
b24sIEcuPC9hdXRob3I+PGF1dGhvcj5TaGVmZmllbGQsIEouPC9hdXRob3I+PC9hdXRob3JzPjwv
Y29udHJpYnV0b3JzPjxhdXRoLWFkZHJlc3M+RGlzY2lwbGluZSBvZiBQYWVkaWF0cmljcywgVW5p
dmVyc2l0eSBvZiBBZGVsYWlkZSwgU291dGggQXVzdHJhbGlhLCBBdXN0cmFsaWEuIG1pY2hhZWwu
c2F3eWVyQGFkZWxhaWRlLmVkdS5hdTwvYXV0aC1hZGRyZXNzPjx0aXRsZXM+PHRpdGxlPlNjaG9v
bC1iYXNlZCBwcmV2ZW50aW9uIG9mIGRlcHJlc3Npb246IGEgMi15ZWFyIGZvbGxvdy11cCBvZiBh
IHJhbmRvbWl6ZWQgY29udHJvbGxlZCB0cmlhbCBvZiB0aGUgYmV5b25kYmx1ZSBzY2hvb2xzIHJl
c2VhcmNoIGluaXRpYXRpdmU8L3RpdGxlPjxzZWNvbmRhcnktdGl0bGU+SiBBZG9sZXNjIEhlYWx0
aDwvc2Vjb25kYXJ5LXRpdGxlPjwvdGl0bGVzPjxwZXJpb2RpY2FsPjxmdWxsLXRpdGxlPkogQWRv
bGVzYyBIZWFsdGg8L2Z1bGwtdGl0bGU+PC9wZXJpb2RpY2FsPjxwYWdlcz4yOTctMzA0PC9wYWdl
cz48dm9sdW1lPjQ3PC92b2x1bWU+PG51bWJlcj4zPC9udW1iZXI+PGVkaXRpb24+MjAxMDA0MjE8
L2VkaXRpb24+PGtleXdvcmRzPjxrZXl3b3JkPkFkYXB0YXRpb24sIFBzeWNob2xvZ2ljYWw8L2tl
eXdvcmQ+PGtleXdvcmQ+QWRvbGVzY2VudDwva2V5d29yZD48a2V5d29yZD5EZXByZXNzaXZlIERp
c29yZGVyLypwcmV2ZW50aW9uICZhbXA7IGNvbnRyb2wvcHN5Y2hvbG9neS90aGVyYXB5PC9rZXl3
b3JkPjxrZXl3b3JkPkZlbWFsZTwva2V5d29yZD48a2V5d29yZD5Gb2xsb3ctVXAgU3R1ZGllczwv
a2V5d29yZD48a2V5d29yZD5IdW1hbnM8L2tleXdvcmQ+PGtleXdvcmQ+SW50ZXJwZXJzb25hbCBS
ZWxhdGlvbnM8L2tleXdvcmQ+PGtleXdvcmQ+TWFsZTwva2V5d29yZD48a2V5d29yZD5QcmV2ZW50
aXZlIEhlYWx0aCBTZXJ2aWNlcy8qbWV0aG9kczwva2V5d29yZD48a2V5d29yZD5Qcm9ncmFtIEV2
YWx1YXRpb24vKm1ldGhvZHMvc3RhdGlzdGljcyAmYW1wOyBudW1lcmljYWwgZGF0YTwva2V5d29y
ZD48a2V5d29yZD5Qc3ljaGlhdHJpYyBTdGF0dXMgUmF0aW5nIFNjYWxlcy9zdGF0aXN0aWNzICZh
bXA7IG51bWVyaWNhbCBkYXRhPC9rZXl3b3JkPjxrZXl3b3JkPlJpc2sgRmFjdG9yczwva2V5d29y
ZD48a2V5d29yZD4qU2Nob29sIEhlYWx0aCBTZXJ2aWNlczwva2V5d29yZD48a2V5d29yZD5TZXgg
RGlzdHJpYnV0aW9uPC9rZXl3b3JkPjxrZXl3b3JkPlNvY2lhbCBFbnZpcm9ubWVudDwva2V5d29y
ZD48a2V5d29yZD5Tb2NpYWwgUGVyY2VwdGlvbjwva2V5d29yZD48a2V5d29yZD5Tb2NpYWwgU3Vw
cG9ydDwva2V5d29yZD48L2tleXdvcmRzPjxkYXRlcz48eWVhcj4yMDEwPC95ZWFyPjxwdWItZGF0
ZXM+PGRhdGU+U2VwPC9kYXRlPjwvcHViLWRhdGVzPjwvZGF0ZXM+PGlzYm4+MTg3OS0xOTcyIChF
bGVjdHJvbmljKSYjeEQ7MTA1NC0xMzlYIChMaW5raW5nKTwvaXNibj48YWNjZXNzaW9uLW51bT4y
MDcwODU3MDwvYWNjZXNzaW9uLW51bT48dXJscz48cmVsYXRlZC11cmxzPjx1cmw+aHR0cHM6Ly93
d3cubmNiaS5ubG0ubmloLmdvdi9wdWJtZWQvMjA3MDg1NzA8L3VybD48L3JlbGF0ZWQtdXJscz48
L3VybHM+PGVsZWN0cm9uaWMtcmVzb3VyY2UtbnVtPjEwLjEwMTYvai5qYWRvaGVhbHRoLjIwMTAu
MDIuMDA3PC9lbGVjdHJvbmljLXJlc291cmNlLW51bT48cmVtb3RlLWRhdGFiYXNlLW5hbWU+TWVk
bGluZTwvcmVtb3RlLWRhdGFiYXNlLW5hbWU+PHJlbW90ZS1kYXRhYmFzZS1wcm92aWRlcj5OTE08
L3JlbW90ZS1kYXRhYmFzZS1wcm92aWRlcj48L3JlY29yZD48L0NpdGU+PENpdGU+PEF1dGhvcj5T
YXd5ZXI8L0F1dGhvcj48WWVhcj4yMDEwPC9ZZWFyPjxSZWNOdW0+Nzg8L1JlY051bT48cmVjb3Jk
PjxyZWMtbnVtYmVyPjc4PC9yZWMtbnVtYmVyPjxmb3JlaWduLWtleXM+PGtleSBhcHA9IkVOIiBk
Yi1pZD0icnBmYWR2MDIxMHh2ZHplOXR2anhkZnA2eHNmMjI1OXJhZXA1IiB0aW1lc3RhbXA9IjE3
Mzg3NTk3NzkiPjc4PC9rZXk+PC9mb3JlaWduLWtleXM+PHJlZi10eXBlIG5hbWU9IkpvdXJuYWwg
QXJ0aWNsZSI+MTc8L3JlZi10eXBlPjxjb250cmlidXRvcnM+PGF1dGhvcnM+PGF1dGhvcj5TYXd5
ZXIsIE0uIEcuPC9hdXRob3I+PGF1dGhvcj5QZmVpZmZlciwgUy48L2F1dGhvcj48YXV0aG9yPlNw
ZW5jZSwgUy4gSC48L2F1dGhvcj48YXV0aG9yPkJvbmQsIEwuPC9hdXRob3I+PGF1dGhvcj5HcmFl
dHosIEIuPC9hdXRob3I+PGF1dGhvcj5LYXksIEQuPC9hdXRob3I+PGF1dGhvcj5QYXR0b24sIEcu
PC9hdXRob3I+PGF1dGhvcj5TaGVmZmllbGQsIEouPC9hdXRob3I+PC9hdXRob3JzPjwvY29udHJp
YnV0b3JzPjxhdXRoLWFkZHJlc3M+RGlzY2lwbGluZSBvZiBQYWVkaWF0cmljcywgVW5pdmVyc2l0
eSBvZiBBZGVsYWlkZSwgYW5kIFJlc2VhcmNoIGFuZCBFdmFsdWF0aW9uIFVuaXQsIENoaWxkcmVu
LCBZb3V0aCBhbmQgV29tZW4mYXBvcztzIEhlYWx0aCBTZXJ2aWNlLCBOb3J0aCBBZGVsYWlkZSwg
U0EgNTAwNiwgQXVzdHJhbGlhLiBtaWNoYWVsLnNhd3llckBhZGVsYWlkZS5lZHUuYXU8L2F1dGgt
YWRkcmVzcz48dGl0bGVzPjx0aXRsZT5TY2hvb2wtYmFzZWQgcHJldmVudGlvbiBvZiBkZXByZXNz
aW9uOiBhIHJhbmRvbWlzZWQgY29udHJvbGxlZCBzdHVkeSBvZiB0aGUgYmV5b25kYmx1ZSBzY2hv
b2xzIHJlc2VhcmNoIGluaXRpYXRpdmU8L3RpdGxlPjxzZWNvbmRhcnktdGl0bGU+SiBDaGlsZCBQ
c3ljaG9sIFBzeWNoaWF0cnk8L3NlY29uZGFyeS10aXRsZT48L3RpdGxlcz48cGVyaW9kaWNhbD48
ZnVsbC10aXRsZT5KIENoaWxkIFBzeWNob2wgUHN5Y2hpYXRyeTwvZnVsbC10aXRsZT48L3Blcmlv
ZGljYWw+PHBhZ2VzPjE5OS0yMDk8L3BhZ2VzPjx2b2x1bWU+NTE8L3ZvbHVtZT48bnVtYmVyPjI8
L251bWJlcj48ZWRpdGlvbj4yMDA5MDgyMTwvZWRpdGlvbj48a2V5d29yZHM+PGtleXdvcmQ+QWRv
bGVzY2VudDwva2V5d29yZD48a2V5d29yZD5EZXByZXNzaXZlIERpc29yZGVyL3ByZXZlbnRpb24g
JmFtcDsgY29udHJvbC8qdGhlcmFweTwva2V5d29yZD48a2V5d29yZD5GZW1hbGU8L2tleXdvcmQ+
PGtleXdvcmQ+SHVtYW5zPC9rZXl3b3JkPjxrZXl3b3JkPkludGVycGVyc29uYWwgUmVsYXRpb25z
PC9rZXl3b3JkPjxrZXl3b3JkPk1hbGU8L2tleXdvcmQ+PGtleXdvcmQ+UHJldmVudGl2ZSBIZWFs
dGggU2VydmljZXMvKm9yZ2FuaXphdGlvbiAmYW1wOyBhZG1pbmlzdHJhdGlvbjwva2V5d29yZD48
a2V5d29yZD4qUmVzZWFyY2g8L2tleXdvcmQ+PGtleXdvcmQ+U2Nob29sIEhlYWx0aCBTZXJ2aWNl
cy8qb3JnYW5pemF0aW9uICZhbXA7IGFkbWluaXN0cmF0aW9uPC9rZXl3b3JkPjxrZXl3b3JkPlNv
Y2lhbCBCZWhhdmlvcjwva2V5d29yZD48a2V5d29yZD5Tb2NpYWwgRW52aXJvbm1lbnQ8L2tleXdv
cmQ+PGtleXdvcmQ+U29jaWFsIFN1cHBvcnQ8L2tleXdvcmQ+PGtleXdvcmQ+U29jaW9lY2=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b25vbWljIEZhY3RvcnM8L2tleXdvcmQ+PC9rZXl3b3Jkcz48ZGF0ZXM+PHllYXI+MjAxMDwveWVh
cj48cHViLWRhdGVzPjxkYXRlPkZlYjwvZGF0ZT48L3B1Yi1kYXRlcz48L2RhdGVzPjxpc2JuPjE0
NjktNzYxMCAoRWxlY3Ryb25pYykmI3hEOzAwMjEtOTYzMCAoTGlua2luZyk8L2lzYm4+PGFjY2Vz
c2lvbi1udW0+MTk3MDI2NjI8L2FjY2Vzc2lvbi1udW0+PHVybHM+PHJlbGF0ZWQtdXJscz48dXJs
Pmh0dHBzOi8vd3d3Lm5jYmkubmxtLm5paC5nb3YvcHVibWVkLzE5NzAyNjYyPC91cmw+PC9yZWxh
dGVkLXVybHM+PC91cmxzPjxlbGVjdHJvbmljLXJlc291cmNlLW51bT4xMC4xMTExL2ouMTQ2OS03
NjEwLjIwMDkuMDIxMzYue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7, 20, 22, 24, 27, 28, 30-34, 39, 54-56, 68, 69, 80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0661B3" w:rsidRPr="005571DA" w14:paraId="27C0DF09" w14:textId="77777777" w:rsidTr="005E1840">
        <w:tc>
          <w:tcPr>
            <w:tcW w:w="2547" w:type="dxa"/>
          </w:tcPr>
          <w:p w14:paraId="7839DE83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hree</w:t>
            </w:r>
          </w:p>
        </w:tc>
        <w:tc>
          <w:tcPr>
            <w:tcW w:w="2126" w:type="dxa"/>
          </w:tcPr>
          <w:p w14:paraId="5F1A2D0B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8</w:t>
            </w:r>
          </w:p>
        </w:tc>
        <w:tc>
          <w:tcPr>
            <w:tcW w:w="4383" w:type="dxa"/>
          </w:tcPr>
          <w:p w14:paraId="0A3ED6BE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bHV0aDwvQXV0aG9yPjxZZWFyPjIwMTY8L1llYXI+PFJl
Y051bT4yMTwvUmVjTnVtPjxEaXNwbGF5VGV4dD5bMTksIDI1LCA0OSwgNTAsIDY1LCA2NiwgNzAs
IDg2XTwvRGlzcGxheVRleHQ+PHJlY29yZD48cmVjLW51bWJlcj4yMTwvcmVjLW51bWJlcj48Zm9y
ZWlnbi1rZXlzPjxrZXkgYXBwPSJFTiIgZGItaWQ9InJwZmFkdjAyMTB4dmR6ZTl0dmp4ZGZwNnhz
ZjIyNTlyYWVwNSIgdGltZXN0YW1wPSIxNzM4NzU4MTUwIj4yMTwva2V5PjwvZm9yZWlnbi1rZXlz
PjxyZWYtdHlwZSBuYW1lPSJKb3VybmFsIEFydGljbGUiPjE3PC9yZWYtdHlwZT48Y29udHJpYnV0
b3JzPjxhdXRob3JzPjxhdXRob3I+Qmx1dGgsIEsuPC9hdXRob3I+PGF1dGhvcj5DYW1wbywgUi4g
QS48L2F1dGhvcj48YXV0aG9yPlBydXRlYW51LU1hbGluaWNpLCBTLjwvYXV0aG9yPjxhdXRob3I+
UmVhbXMsIEEuPC9hdXRob3I+PGF1dGhvcj5NdWxsYXJrZXksIE0uPC9hdXRob3I+PGF1dGhvcj5C
cm9kZXJpY2ssIFAuIEMuPC9hdXRob3I+PC9hdXRob3JzPjwvY29udHJpYnV0b3JzPjxhdXRoLWFk
ZHJlc3M+UHJvZ3JhbSBvbiBJbnRlZ3JhdGl2ZSBNZWRpY2luZSwgRGVwYXJ0bWVudCBvZiBQaHlz
aWNhbCBNZWRpY2luZSBhbmQgUmVoYWJpbGl0YXRpb24sIFNjaG9vbCBvZiBNZWRpY2luZSwgVW5p
dmVyc2l0eSBvZiBOb3J0aCBDYXJvbGluYS1DaGFwZWwgSGlsbCwgQ2hhcGVsIEhpbGwsIE5DLiYj
eEQ7RGVwYXJ0bWVudCBvZiBQc3ljaG9sb2d5LCBVbml2ZXJzaXR5IG9mIFRleGFzIGF0IEF1c3Rp
biwgQXVzdGluLCBUZXhhcy4mI3hEO0Jlbm5ldHQgUGllcmNlIFByZXZlbnRpb24gUmVzZWFyY2gg
Q2VudGVyIGF0IFBlbm4gU3RhdGUgVW5pdmVyc2l0eSwgVW5pdmVyc2l0eSBQYXJrLCBQZW5uc3ls
dmFuaWEuPC9hdXRoLWFkZHJlc3M+PHRpdGxlcz48dGl0bGU+QSBTY2hvb2wtQmFzZWQgTWluZGZ1
bG5lc3MgUGlsb3QgU3R1ZHkgZm9yIEV0aG5pY2FsbHkgRGl2ZXJzZSBBdC1SaXNrIEFkb2xlc2Nl
bnRzPC90aXRsZT48c2Vjb25kYXJ5LXRpdGxlPk1pbmRmdWxuZXNzIChOIFkpPC9zZWNvbmRhcnkt
dGl0bGU+PC90aXRsZXM+PHBlcmlvZGljYWw+PGZ1bGwtdGl0bGU+TWluZGZ1bG5lc3MgKE4gWSk8
L2Z1bGwtdGl0bGU+PC9wZXJpb2RpY2FsPjxwYWdlcz45MC0xMDQ8L3BhZ2VzPjx2b2x1bWU+Nzwv
dm9sdW1lPjxudW1iZXI+MTwvbnVtYmVyPjxlZGl0aW9uPjIwMTUwMTA0PC9lZGl0aW9uPjxkYXRl
cz48eWVhcj4yMDE2PC95ZWFyPjxwdWItZGF0ZXM+PGRhdGU+RmViPC9kYXRlPjwvcHViLWRhdGVz
PjwvZGF0ZXM+PGlzYm4+MTg2OC04NTI3IChQcmludCkmI3hEOzE4NjgtODUzNSAoRWxlY3Ryb25p
YykmI3hEOzE4NjgtODUyNyAoTGlua2luZyk8L2lzYm4+PGFjY2Vzc2lvbi1udW0+MjcwMzQ3Mjk8
L2FjY2Vzc2lvbi1udW0+PHVybHM+PHJlbGF0ZWQtdXJscz48dXJsPmh0dHBzOi8vd3d3Lm5jYmku
bmxtLm5paC5nb3YvcHVibWVkLzI3MDM0NzI5PC91cmw+PC9yZWxhdGVkLXVybHM+PC91cmxzPjxj
dXN0b20yPlBNQzQ4MDk1Mzk8L2N1c3RvbTI+PGVsZWN0cm9uaWMtcmVzb3VyY2UtbnVtPjEwLjEw
MDcvczEyNjcxLTAxNC0wMzc2LTE8L2VsZWN0cm9uaWMtcmVzb3VyY2UtbnVtPjxyZW1vdGUtZGF0
YWJhc2UtbmFtZT5QdWJNZWQtbm90LU1FRExJTkU8L3JlbW90ZS1kYXRhYmFzZS1uYW1lPjxyZW1v
dGUtZGF0YWJhc2UtcHJvdmlkZXI+TkxNPC9yZW1vdGUtZGF0YWJhc2UtcHJvdmlkZXI+PC9yZWNv
cmQ+PC9DaXRlPjxDaXRlPjxBdXRob3I+Q29vazwvQXV0aG9yPjxZZWFyPjIwMTU8L1llYXI+PFJl
Y051bT4xNzwvUmVjTnVtPjxyZWNvcmQ+PHJlYy1udW1iZXI+MTc8L3JlYy1udW1iZXI+PGZvcmVp
Z24ta2V5cz48a2V5IGFwcD0iRU4iIGRiLWlkPSJycGZhZHYwMjEweHZkemU5dHZqeGRmcDZ4c2Yy
MjU5cmFlcDUiIHRpbWVzdGFtcD0iMTczODc1Nzk0OSI+MTc8L2tleT48L2ZvcmVpZ24ta2V5cz48
cmVmLXR5cGUgbmFtZT0iSm91cm5hbCBBcnRpY2xlIj4xNzwvcmVmLXR5cGU+PGNvbnRyaWJ1dG9y
cz48YXV0aG9ycz48YXV0aG9yPkNvb2ssIENsYXkgUjwvYXV0aG9yPjxhdXRob3I+WGllLCBTaGFy
b24gUjwvYXV0aG9yPjxhdXRob3I+RWFybCwgUmFjaGVsIEs8L2F1dGhvcj48YXV0aG9yPkx5b24s
IEFhcm9uIFI8L2F1dGhvcj48YXV0aG9yPkRhcnQsIEV2YW48L2F1dGhvcj48YXV0aG9yPlpoYW5n
LCBZYW5jaGVuPC9hdXRob3I+PC9hdXRob3JzPjwvY29udHJpYnV0b3JzPjx0aXRsZXM+PHRpdGxl
PkV2YWx1YXRpb24gb2YgdGhlIGNvdXJhZ2UgYW5kIGNvbmZpZGVuY2UgbWVudG9yIHByb2dyYW0g
YXMgYSB0aWVyIDIgaW50ZXJ2ZW50aW9uIGZvciBtaWRkbGUgc2Nob29sIHN0dWRlbnRzIHdpdGgg
aWRlbnRpZmllZCBpbnRlcm5hbGl6aW5nIHByb2JsZW1zPC90aXRsZT48c2Vjb25kYXJ5LXRpdGxl
PlNjaG9vbCBtZW50YWwgaGVhbHRoPC9zZWNvbmRhcnktdGl0bGU+PC90aXRsZXM+PHBlcmlvZGlj
YWw+PGZ1bGwtdGl0bGU+U2Nob29sIG1lbnRhbCBoZWFsdGg8L2Z1bGwtdGl0bGU+PC9wZXJpb2Rp
Y2FsPjxwYWdlcz4xMzItMTQ2PC9wYWdlcz48dm9sdW1lPjc8L3ZvbHVtZT48ZGF0ZXM+PHllYXI+
MjAxNTwveWVhcj48L2RhdGVzPjxpc2JuPjE4NjYtMjYyNTwvaXNibj48dXJscz48L3VybHM+PC9y
ZWNvcmQ+PC9DaXRlPjxDaXRlPjxBdXRob3I+R2FyY8OtYS1Fc2NhbGVyYTwvQXV0aG9yPjxZZWFy
PjIwMTk8L1llYXI+PFJlY051bT40MjwvUmVjTnVtPjxyZWNvcmQ+PHJlYy1udW1iZXI+NDI8L3Jl
Yy1udW1iZXI+PGZvcmVpZ24ta2V5cz48a2V5IGFwcD0iRU4iIGRiLWlkPSJycGZhZHYwMjEweHZk
emU5dHZqeGRmcDZ4c2YyMjU5cmFlcDUiIHRpbWVzdGFtcD0iMTczODc1ODgwOCI+NDI8L2tleT48
L2ZvcmVpZ24ta2V5cz48cmVmLXR5cGUgbmFtZT0iQ29uZmVyZW5jZSBQcm9jZWVkaW5ncyI+MTA8
L3JlZi10eXBlPjxjb250cmlidXRvcnM+PGF1dGhvcnM+PGF1dGhvcj5HYXJjw61hLUVzY2FsZXJh
LCBKdWxpYTwvYXV0aG9yPjxhdXRob3I+Q2hvcm90LCBQYWxvbWE8L2F1dGhvcj48YXV0aG9yPlNh
bmTDrW4sIEJvbmlmYWNpbzwvYXV0aG9yPjxhdXRob3I+RWhyZW5yZWljaC1NYXksIEppbGw8L2F1
dGhvcj48YXV0aG9yPlByaWV0bywgQW50b25pbzwvYXV0aG9yPjxhdXRob3I+VmFsaWVudGUsIFJv
c2EgTTwvYXV0aG9yPjwvYXV0aG9ycz48L2NvbnRyaWJ1dG9ycz48dGl0bGVzPjx0aXRsZT5BbiBv
cGVuIHRyaWFsIGFwcGx5aW5nIHRoZSB1bmlmaWVkIHByb3RvY29sIGZvciB0cmFuc2RpYWdub3N0
aWMgdHJlYXRtZW50IG9mIGVtb3Rpb25hbCBkaXNvcmRlcnMgaW4gYWRvbGVzY2VudHMgKFVQLUEp
IGFkYXB0ZWQgYXMgYSBzY2hvb2wtYmFzZWQgcHJldmVudGlvbiBwcm9ncmFtPC90aXRsZT48c2Vj
b25kYXJ5LXRpdGxlPkNoaWxkICZhbXA7IFlvdXRoIENhcmUgRm9ydW08L3NlY29uZGFyeS10aXRs
ZT48L3RpdGxlcz48cGFnZXM+MjktNTM8L3BhZ2VzPjx2b2x1bWU+NDg8L3ZvbHVtZT48ZGF0ZXM+
PHllYXI+MjAxOTwveWVhcj48L2RhdGVzPjxwdWJsaXNoZXI+U3ByaW5nZXI8L3B1Ymxpc2hlcj48
aXNibj4xMDUzLTE4OTA8L2lzYm4+PHVybHM+PC91cmxzPjwvcmVjb3JkPjwvQ2l0ZT48Q2l0ZT48
QXV0aG9yPkdhcmNpYS1Fc2NhbGVyYTwvQXV0aG9yPjxZZWFyPjIwMjA8L1llYXI+PFJlY051bT40
MzwvUmVjTnVtPjxyZWNvcmQ+PHJlYy1udW1iZXI+NDM8L3JlYy1udW1iZXI+PGZvcmVpZ24ta2V5
cz48a2V5IGFwcD0iRU4iIGRiLWlkPSJycGZhZHYwMjEweHZkemU5dHZqeGRmcDZ4c2YyMjU5cmFl
cDUiIHRpbWVzdGFtcD0iMTczODc1ODgzMyI+NDM8L2tleT48L2ZvcmVpZ24ta2V5cz48cmVmLXR5
cGUgbmFtZT0iSm91cm5hbCBBcnRpY2xlIj4xNzwvcmVmLXR5cGU+PGNvbnRyaWJ1dG9ycz48YXV0
aG9ycz48YXV0aG9yPkdhcmNpYS1Fc2NhbGVyYSwgSi48L2F1dGhvcj48YXV0aG9yPlZhbGllbnRl
LCBSLiBNLjwvYXV0aG9yPjxhdXRob3I+U2FuZGluLCBCLjwvYXV0aG9yPjxhdXRob3I+RWhyZW5y
ZWljaC1NYXksIEouPC9hdXRob3I+PGF1dGhvcj5QcmlldG8sIEEuPC9hdXRob3I+PGF1dGhvcj5D
aG9yb3QsIFAuPC9hdXRob3I+PC9hdXRob3JzPjwvY29udHJpYnV0b3JzPjxhdXRoLWFkZHJlc3M+
VW5pdmVyc2lkYWQgTmFjaW9uYWwgZGUgRWR1Y2FjaW9uIGEgRGlzdGFuY2lhLiYjeEQ7VW5pdmVy
c2lkYWQgTmFjaW9uYWwgZGUgRWR1Y2FjaW9uIGEgRGlzdGFuY2lhLiBFbGVjdHJvbmljIGFkZHJl
c3M6IHJtdmFsaWVuQHBzaS51bmVkLmVzLiYjeEQ7VW5pdmVyc2l0eSBvZiBNaWFtaS48L2F1dGgt
YWRkcmVzcz48dGl0bGVzPjx0aXRsZT5UaGUgVW5pZmllZCBQcm90b2NvbCBmb3IgVHJhbnNkaWFn
bm9zdGljIFRyZWF0bWVudCBvZiBFbW90aW9uYWwgRGlzb3JkZXJzIGluIEFkb2xlc2NlbnRzIChV
UC1BKSBBZGFwdGVkIGFzIGEgU2Nob29sLUJhc2VkIEFueGlldHkgYW5kIERlcHJlc3Npb24gUHJl
dmVudGlvbiBQcm9ncmFtOiBBbiBJbml0aWFsIENsdXN0ZXIgUmFuZG9taXplZCBXYWl0LUxpc3Qt
Q29udHJvbGxlZCBUcmlhbDwvdGl0bGU+PHNlY29uZGFyeS10aXRsZT5CZWhhdiBUaGVyPC9zZWNv
bmRhcnktdGl0bGU+PC90aXRsZXM+PHBlcmlvZGljYWw+PGZ1bGwtdGl0bGU+QmVoYXYgVGhlcjwv
ZnVsbC10aXRsZT48L3BlcmlvZGljYWw+PHBhZ2VzPjQ2MS00NzM8L3BhZ2VzPjx2b2x1bWU+NTE8
L3ZvbHVtZT48bnVtYmVyPjM8L251bWJlcj48ZWRpdGlvbj4yMDE5MDgxNDwvZWRpdGlvbj48a2V5
d29yZHM+PGtleXdvcmQ+QWRvbGVzY2VudDwva2V5d29yZD48a2V5d29yZD5BbnhpZXR5PC9rZXl3
b3JkPjxrZXl3b3JkPipBbnhpZXR5IERpc29yZGVyczwva2V5d29yZD48a2V5d29yZD4qRGVwcmVz
c2lvbjwva2V5d29yZD48a2V5d29yZD5IdW1hbnM8L2tleXdvcmQ+PGtleXdvcmQ+U2Nob29sczwv
a2V5d29yZD48a2V5d29yZD5TcGFpbjwva2V5d29yZD48a2V5d29yZD5VbmlmaWVkIFByb3RvY29s
IGZvciBUcmFuc2RpYWdub3N0aWMgVHJlYXRtZW50IG9mIEVtb3Rpb25hbCBEaXNvcmRlcnM8L2tl
eXdvcmQ+PGtleXdvcmQ+YWRvbGVzY2VudHM8L2tleXdvcmQ+PGtleXdvcmQ+ZGVwcmVzc2lvbjwv
a2V5d29yZD48a2V5d29yZD51bml2ZXJzYWwgcHJldmVudGlvbjwva2V5d29yZD48L2tleXdvcmRz
PjxkYXRlcz48eWVhcj4yMDIwPC95ZWFyPjxwdWItZGF0ZXM+PGRhdGU+TWF5PC9kYXRlPjwvcHVi
LWRhdGVzPjwvZGF0ZXM+PGlzYm4+MTg3OC0xODg4IChFbGVjdHJvbmljKSYjeEQ7MDAwNS03ODk0
IChMaW5raW5nKTwvaXNibj48YWNjZXNzaW9uLW51bT4zMjQwMjI2MTwvYWNjZXNzaW9uLW51bT48
dXJscz48cmVsYXRlZC11cmxzPjx1cmw+aHR0cHM6Ly93d3cubmNiaS5ubG0ubmloLmdvdi9wdWJt
ZWQvMzI0MDIyNjE8L3VybD48L3JlbGF0ZWQtdXJscz48L3VybHM+PGVsZWN0cm9uaWMtcmVzb3Vy
Y2UtbnVtPjEwLjEwMTYvai5iZXRoLjIwMTkuMDguMDAzPC9lbGVjdHJvbmljLXJlc291cmNlLW51
bT48cmVtb3RlLWRhdGFiYXNlLW5hbWU+TWVkbGluZTwvcmVtb3RlLWRhdGFiYXNlLW5hbWU+PHJl
bW90ZS1kYXRhYmFzZS1wcm92aWRlcj5OTE08L3JlbW90ZS1kYXRhYmFzZS1wcm92aWRlcj48L3Jl
Y29yZD48L0NpdGU+PENpdGU+PEF1dGhvcj5Kb2huc29uPC9BdXRob3I+PFllYXI+MjAxNzwvWWVh
cj48UmVjTnVtPjQ4PC9SZWNOdW0+PHJlY29yZD48cmVjLW51bWJlcj40ODwvcmVjLW51bWJlcj48
Zm9yZWlnbi1rZXlzPjxrZXkgYXBwPSJFTiIgZGItaWQ9InJwZmFkdjAyMTB4dmR6ZTl0dmp4ZGZw
NnhzZjIyNTlyYWVwNSIgdGltZXN0YW1wPSIxNzM4NzU4OTM3Ij40ODwva2V5PjwvZm9yZWlnbi1r
ZXlzPjxyZWYtdHlwZSBuYW1lPSJKb3VybmFsIEFydGljbGUiPjE3PC9yZWYtdHlwZT48Y29udHJp
YnV0b3JzPjxhdXRob3JzPjxhdXRob3I+Sm9obnNvbiwgQy48L2F1dGhvcj48YXV0aG9yPkJ1cmtl
LCBDLjwvYXV0aG9yPjxhdXRob3I+QnJpbmttYW4sIFMuPC9hdXRob3I+PGF1dGhvcj5XYWRlLCBU
LjwvYXV0aG9yPjwvYXV0aG9ycz48L2NvbnRyaWJ1dG9ycz48YXV0aC1hZGRyZXNzPlNjaG9vbCBv
ZiBQc3ljaG9sb2d5LCBGbGluZGVycyBVbml2ZXJzaXR5LCBCZWRmb3JkIFBhcmssIFNvdXRoIEF1
c3RyYWxpYSwgQXVzdHJhbGlhLiBFbGVjdHJvbmljIGFkZHJlc3M6IGNhdGhlcmluZS5qb2huc29u
QGZsaW5kZXJzLmVkdS5hdS4mI3hEO0luc3RpdHV0ZSBvZiBQb3NpdGl2ZSBQc3ljaG9sb2d5IGFu
ZCBFZHVjYXRpb24sIEF1c3RyYWxpYW4gQ2F0aG9saWMgVW5pdmVyc2l0eSwgU3RyYXRoZmllbGQs
IE5ldyBTb3V0aCBXYWxlcywgQXVzdHJhbGlhLiYjeEQ7VGVsZXRob24gS2lkcyBJbnN0aXR1dGUs
IFVuaXZlcnNpdHkgb2YgV2VzdGVybiBBdXN0cmFsaWEsIFBlcnRoLCBXZXN0ZXJuIEF1c3RyYWxp
YSwgQXVzdHJhbGlhOyBTY2hvb2wgb2YgUG9wdWxhdGlvbiBIZWFsdGgsIFVuaXZlcnNpdHkgb2Yg
QWRlbGFpZGUsIEFkZWxhaWRlLCBTb3V0aCBBdXN0cmFsaWEsIEF1c3RyYWxpYS4mI3hEO1NjaG9v
bCBvZiBQc3ljaG9sb2d5LCBGbGluZGVycyBVbml2ZXJzaXR5LCBCZWRmb3JkIFBhcmssIFNvdXRo
IEF1c3RyYWxpYSwgQXVzdHJhbGlhLjwvYXV0aC1hZGRyZXNzPjx0aXRsZXM+PHRpdGxlPkEgcmFu
ZG9taXplZCBjb250cm9sbGVkIGV2YWx1YXRpb24gb2YgYSBzZWNvbmRhcnkgc2Nob29sIG1pbmRm
dWxuZXNzIHByb2dyYW0gZm9yIGVhcmx5IGFkb2xlc2NlbnRzOiBEbyB3ZSBoYXZlIHRoZSByZWNp
cGUgcmlnaHQgeWV0PzwvdGl0bGU+PHNlY29uZGFyeS10aXRsZT5CZWhhdiBSZXMgVGhlcjwvc2Vj
b25kYXJ5LXRpdGxlPjwvdGl0bGVzPjxwZXJpb2RpY2FsPjxmdWxsLXRpdGxlPkJlaGF2IFJlcyBU
aGVyPC9mdWxsLXRpdGxlPjwvcGVyaW9kaWNhbD48cGFnZXM+MzctNDY8L3BhZ2VzPjx2b2x1bWU+
OTk8L3ZvbHVtZT48ZWRpdGlvbj4yMDE3MDkwNjwvZWRpdGlvbj48a2V5d29yZHM+PGtleXdvcmQ+
QWRvbGVzY2VudDwva2V5d29yZD48a2V5d29yZD5BbnhpZXR5LypwcmV2ZW50aW9uICZhbXA7IGNv
bnRyb2w8L2tleXdvcmQ+PGtleXdvcmQ+Qm9keSBEeXNtb3JwaGljIERpc29yZGVycy8qcHJldmVu
dGlvbiAmYW1wOyBjb250cm9sPC9rZXl3b3JkPjxrZXl3b3JkPkN1cnJpY3VsdW08L2tleXdvcmQ+
PGtleXdvcmQ+RGVwcmVzc2lvbi8qcHJldmVudGlvbiAmYW1wOyBjb250cm9sPC9rZXl3b3JkPjxr
ZXl3b3JkPkZlbWFsZTwva2V5d29yZD48a2V5d29yZD5IdW1hbnM8L2tleXdvcmQ+PGtleXdvcmQ+
TWFsZTwva2V5d29yZD48a2V5d29yZD4qTWluZGZ1bG5lc3M8L2tleXdvcmQ+PGtleXdvcmQ+UGVy
c29uYWwgU2F0aXNmYWN0aW9uPC9rZXl3b3JkPjxrZXl3b3JkPipTY2hvb2wgSGVhbHRoIFNlcnZp
Y2VzPC9rZXl3b3JkPjxrZXl3b3JkPkFkb2xlc2NlbmNlPC9rZXl3b3JkPjxrZXl3b3JkPk1pbmRm
dWxuZXNzPC9rZXl3b3JkPjxrZXl3b3JkPlByZXZlbnRpb248L2tleXdvcmQ+PGtleXdvcmQ+U2No
b29sczwva2V5d29yZD48a2V5d29yZD5UcmFuc2RpYWdub3N0aWM8L2tleXdvcmQ+PC9rZXl3b3Jk
cz48ZGF0ZXM+PHllYXI+MjAxNzwveWVhcj48cHViLWRhdGVzPjxkYXRlPkRlYzwvZGF0ZT48L3B1
Yi1kYXRlcz48L2RhdGVzPjxpc2JuPjE4NzMtNjIyWCAoRWxlY3Ryb25pYykmI3hEOzAwMDUtNzk2
NyAoTGlua2luZyk8L2lzYm4+PGFjY2Vzc2lvbi1udW0+Mjg5MTA2NzM8L2FjY2Vzc2lvbi1udW0+
PHVybHM+PHJlbGF0ZWQtdXJscz48dXJsPmh0dHBzOi8vd3d3Lm5jYmkubmxtLm5paC5nb3YvcHVi
bWVkLzI4OTEwNjczPC91cmw+PC9yZWxhdGVkLXVybHM+PC91cmxzPjxlbGVjdHJvbmljLXJlc291
cmNlLW51bT4xMC4xMDE2L2ouYnJhdC4yMDE3LjA5LjAwMTwvZWxlY3Ryb25pYy1yZXNvdXJjZS1u
dW0+PHJlbW90ZS1kYXRhYmFzZS1uYW1lPk1lZGxpbmU8L3JlbW90ZS1kYXRhYmFzZS1uYW1lPjxy
ZW1vdGUtZGF0YWJhc2UtcHJvdmlkZXI+TkxNPC9yZW1vdGUtZGF0YWJhc2UtcHJvdmlkZXI+PC9y
ZWNvcmQ+PC9DaXRlPjxDaXRlPjxBdXRob3I+Sm9obnNvbjwvQXV0aG9yPjxZZWFyPjIwMjE8L1ll
YXI+PFJlY051bT40OTwvUmVjTnVtPjxyZWNvcmQ+PHJlYy1udW1iZXI+NDk8L3JlYy1udW1iZXI+
PGZvcmVpZ24ta2V5cz48a2V5IGFwcD0iRU4iIGRiLWlkPSJycGZhZHYwMjEweHZkemU5dHZqeGRm
cDZ4c2YyMjU5cmFlcDUiIHRpbWVzdGFtcD0iMTczODc1ODk2NyI+NDk8L2tleT48L2ZvcmVpZ24t
a2V5cz48cmVmLXR5cGUgbmFtZT0iSm91cm5hbCBBcnRpY2xlIj4xNzwvcmVmLXR5cGU+PGNvbnRy
aWJ1dG9ycz48YXV0aG9ycz48YXV0aG9yPkpvaG5zb24sIENhdGhlcmluZTwvYXV0aG9yPjxhdXRo
b3I+V2FkZSwgVHJhY2V5PC9hdXRob3I+PC9hdXRob3JzPjwvY29udHJpYnV0b3JzPjx0aXRsZXM+
PHRpdGxlPkFjY2VwdGFiaWxpdHkgYW5kIGVmZmVjdGl2ZW5lc3Mgb2YgYW4gOC13ZWVrIG1pbmRm
dWxuZXNzIHByb2dyYW0gaW4gZWFybHktYW5kIG1pZC1hZG9sZXNjZW50IHNjaG9vbCBzdHVkZW50
czogQSByYW5kb21pc2VkIGNvbnRyb2xsZWQgdHJpYWw8L3RpdGxlPjxzZWNvbmRhcnktdGl0bGU+
TWluZGZ1bG5lc3M8L3NlY29uZGFyeS10aXRsZT48L3RpdGxlcz48cGVyaW9kaWNhbD48ZnVsbC10
aXRsZT5NaW5kZnVsbmVzczwvZnVsbC10aXRsZT48L3BlcmlvZGljYWw+PHBhZ2VzPjI0NzMtMjQ4
NjwvcGFnZXM+PHZvbHVtZT4xMjwvdm9sdW1lPjxkYXRlcz48eWVhcj4yMDIxPC95ZWFyPjwvZGF0
ZXM+PGlzYm4+MTg2OC04NTI3PC9pc2JuPjx1cmxzPjwvdXJscz48L3JlY29yZD48L0NpdGU+PENp
dGU+PEF1dGhvcj5Pc2Jvcm48L0F1dGhvcj48WWVhcj4yMDIxPC9ZZWFyPjxSZWNOdW0+NTk8L1Jl
Y051bT48cmVjb3JkPjxyZWMtbnVtYmVyPjU5PC9yZWMtbnVtYmVyPjxmb3JlaWduLWtleXM+PGtl
eSBhcHA9IkVOIiBkYi1pZD0icnBmYWR2MDIxMHh2ZHplOXR2anhkZnA2eHNmMjI1OXJhZXA1IiB0
aW1lc3RhbXA9IjE3Mzg3NTkyNDIiPjU5PC9rZXk+PC9mb3JlaWduLWtleXM+PHJlZi10eXBlIG5h
bWU9IkpvdXJuYWwgQXJ0aWNsZSI+MTc8L3JlZi10eXBlPjxjb250cmlidXRvcnM+PGF1dGhvcnM+
PGF1dGhvcj5Pc2Jvcm4sIFQuIEwuPC9hdXRob3I+PGF1dGhvcj5WZW50dXJvLUNvbmVybHksIEsu
IEUuPC9hdXRob3I+PGF1dGhvcj5BcmFuZ28sIEcuIFMuPC9hdXRob3I+PGF1dGhvcj5Sb2UsIEUu
PC9hdXRob3I+PGF1dGhvcj5Sb2RyaWd1ZXosIE0uPC9hdXRob3I+PGF1dGhvcj5BbGVtdSwgUi4g
Ry48L2F1dGhvcj48YXV0aG9yPkdhbiwgSi48L2F1dGhvcj48YXV0aG9yPldhc2lsLCBBLiBSLjwv
YXV0aG9yPjxhdXRob3I+T3RpZW5vLCBCLiBILjwvYXV0aG9yPjxhdXRob3I+UnVzY2gsIFQuPC9h
dXRob3I+PGF1dGhvcj5OZGV0ZWksIEQuIE0uPC9hdXRob3I+PGF1dGhvcj5XYXNhbmdhLCBDLjwv
YXV0aG9yPjxhdXRob3I+U2NobGVpZGVyLCBKLiBMLjwvYXV0aG9yPjxhdXRob3I+V2Vpc3osIEou
IFIuPC9hdXRob3I+PC9hdXRob3JzPjwvY29udHJpYnV0b3JzPjxhdXRoLWFkZHJlc3M+U2hhbWly
aSBJbnN0aXR1dGUsIEFsbHN0b24sIE1hc3NhY2h1c2V0dHMuJiN4RDtEZXBhcnRtZW50IG9mIFBz
eWNob2xvZ3ksIEhhcnZhcmQgVW5pdmVyc2l0eSwgQ2FtYnJpZGdlLCBNYXNzYWNodXNldHRzLiYj
eEQ7U2hhbWlyaSBJbnN0aXR1dGUsIE5haXJvYmksIEtlbnlhLiYjeEQ7RGVwYXJ0bWVudCBvZiBQ
c3ljaG9sb2d5LCBVbml2ZXJzaXR5IG9mIFBlbm5zeWx2YW5pYSwgUGhpbGFkZWxwaGlhLiYjeEQ7
Q29tcGV0ZW5jZSBDZW50ZXIgZm9yIEVtcGlyaWNhbCBSZXNlYXJjaCBNZXRob2RzLCBXVSBWaWVu
bmEgVW5pdmVyc2l0eSBvZiBFY29ub21pY3MgYW5kIEJ1c2luZXNzLCBWaWVubmEsIEF1c3RyaWEu
JiN4RDtEZXBhcnRtZW50IG9mIFBzeWNoaWF0cnksIFVuaXZlcnNpdHkgb2YgTmFpcm9iaSwgTmFp
cm9iaSwgS2VueWEuJiN4RDtBZnJpY2EgTWVudGFsIEhlYWx0aCBSZXNlYXJjaCBhbmQgVHJhaW5p
bmcgRm91bmRhdGlvbiwgTmFpcm9iaSwgS2VueWEuJiN4RDtEZXBhcnRtZW50IG9mIFBzeWNob2xv
Z3ksIEtlbnlhdHRhIFVuaXZlcnNpdHksIE5haXJvYmksIEtlbnlhLiYjeEQ7RGVwYXJ0bWVudCBv
ZiBQc3ljaG9sb2d5LCBTdG9ueSBCcm9vayBVbml2ZXJzaXR5LCBTdG9ueSBCcm9vaywgTmV3IFlv
cmsuPC9hdXRoLWFkZHJlc3M+PHRpdGxlcz48dGl0bGU+RWZmZWN0IG9mIFNoYW1pcmkgTGF5cGVy
c29uLVByb3ZpZGVkIEludGVydmVudGlvbiB2cyBTdHVkeSBTa2lsbHMgQ29udHJvbCBJbnRlcnZl
bnRpb24gZm9yIERlcHJlc3Npb24gYW5kIEFueGlldHkgU3ltcHRvbXMgaW4gQWRvbGVzY2VudHMg
aW4gS2VueWE6IEEgUmFuZG9taXplZCBDbGluaWNhbCBUcmlhbDwvdGl0bGU+PHNlY29uZGFyeS10
aXRsZT5KQU1BIFBzeWNoaWF0cnk8L3NlY29uZGFyeS10aXRsZT48L3RpdGxlcz48cGVyaW9kaWNh
bD48ZnVsbC10aXRsZT5KQU1BIFBzeWNoaWF0cnk8L2Z1bGwtdGl0bGU+PC9wZXJpb2RpY2FsPjxw
YWdlcz44MjktODM3PC9wYWdlcz48dm9sdW1lPjc4PC92b2x1bWU+PG51bWJlcj44PC9udW1iZXI+
PGtleXdvcmRzPjxrZXl3b3JkPkFkb2xlc2NlbnQ8L2tleXdvcmQ+PGtleXdvcmQ+QWR1bHQ8L2tl
eXdvcmQ+PGtleXdvcmQ+KkFsbGllZCBIZWFsdGggUGVyc29ubmVsPC9rZXl3b3JkPjxrZXl3b3Jk
PkFueGlldHkvKnRoZXJhcHk8L2tleXdvcmQ+PGtleXdvcmQ+RGVwcmVzc2lvbi8qdGhlcmFweTwv
a2V5d29yZD48a2V5d29yZD5GZW1hbGU8L2tleXdvcmQ+PGtleXdvcmQ+Rm9sbG93LVVwIFN0dWRp
ZXM8L2tleXdvcmQ+PGtleXdvcmQ+SHVtYW5zPC9rZXl3b3JkPjxrZXl3b3JkPktlbnlhPC9rZXl3
b3JkPjxrZXl3b3JkPk1hbGU8L2tleXdvcmQ+PGtleXdvcmQ+Kk91dGNvbWUgYW5kIFByb2Nlc3Mg
QXNzZXNzbWVudCwgSGVhbHRoIENhcmU8L2tleXdvcmQ+PGtleXdvcmQ+KlBzeWNob3RoZXJhcHks
IEdyb3VwL21ldGhvZHM8L2tleXdvcmQ+PGtleXdvcmQ+U2Nob29sczwva2V5d29yZD48a2V5d29y
ZD5TaW5nbGUtQmxpbmQgTWV0aG9kPC9rZXl3b3JkPjxrZXl3b3JkPllvdW5nIEFkdWx0PC9rZXl3
b3JkPjwva2V5d29yZHM+PGRhdGVzPjx5ZWFyPjIwMjE8L3llYXI+PHB1Yi1kYXRlcz48ZGF0ZT5B
dWcgMTwvZGF0ZT48L3B1Yi1kYXRlcz48L2RhdGVzPjxpc2JuPjIxNjgtNjIzOCAoRWxlY3Ryb25p
YykmI3hEOzIxNjgtNjIyWCAoUHJpbnQpJiN4RDsyMTY4LTYyMlggKExpbmtpbmcpPC9pc2JuPjxh
Y2Nlc3Npb24tbnVtPjM0MTA2MjM5PC9hY2Nlc3Npb24tbnVtPjx1cmxzPjxyZWxhdGVkLXVybHM+
PHVybD5odHRwczovL3d3dy5uY2JpLm5sbS5uaWguZ292L3B1Ym1lZC8zNDEwNjIzOTwvdXJsPjwv
cmVsYXRlZC11cmxzPjwvdXJscz48Y3VzdG9tMT5Db25mbGljdCBvZiBJbnRlcmVzdCBEaXNjbG9z
dXJlczogTXIgT3Nib3JuIGFuZCBNcyBWZW50dXJvLUNvbmVybHkgcmVwb3J0IHN1cHBvcnQgZnJv
bSB0aGUgVGVtcGxldG9uIFdvcmxkIENoYXJpdHkgRm91bmRhdGlvbi4gRHIgU2NobGVpZGVyIHJl
cG9ydGVkIG90aGVyIHN1cHBvcnQgZnJvbSBOZXcgSGFyYmluZ2VyIFB1YmxpY2F0aW9ucyBhbmQg
T3hmb3JkIFVuaXZlcnNpdHkgUHJlc3MgYW5kIGdyYW50cyBmcm9tIE5hdGlvbmFsIEluc3RpdHV0
ZXMgb2YgSGVhbHRoIE9mZmljZSBvZiB0aGUgRGlyZWN0b3IsIEtsaW5nZW5zdGVpbiBUaGlyZCBH
ZW5lcmF0aW9uIEZvdW5kYXRpb24sIEFtZXJpY2FuIFBzeWNob2xvZ2ljYWwgRm91bmRhdGlvbiwg
YW5kIExpbWJpeCBIZWFsdGggb3V0c2lkZSB0aGUgc3VibWl0dGVkIHdvcmsuIE5vIG90aGVyIGRp
c2Nsb3N1cmVzIHdlcmUgcmVwb3J0ZWQuPC9jdXN0b20xPjxjdXN0b20yPlBNQzgxOTA2OTQ8L2N1
c3RvbTI+PGVsZWN0cm9uaWMtcmVzb3VyY2UtbnVtPjEwLjEwMDEvamFtYXBzeWNoaWF0cnkuMjAy
MS4xMTI5PC9lbGVjdHJvbmljLXJlc291cmNlLW51bT48cmVtb3RlLWRhdGFiYXNlLW5hbWU+TWVk
bGluZTwvcmVtb3RlLWRhdGFiYXNlLW5hbWU+PHJlbW90ZS1kYXRhYmFzZS1wcm92aWRlcj5OTE08
L3JlbW90ZS1kYXRhYmFzZS1wcm92aWRlcj48L3JlY29yZD48L0NpdGU+PENpdGU+PEF1dGhvcj5Q
YXJoaWFsYTwvQXV0aG9yPjxZZWFyPjIwMjA8L1llYXI+PFJlY051bT42MTwvUmVjTnVtPjxyZWNv
cmQ+PHJlYy1udW1iZXI+NjE8L3JlYy1udW1iZXI+PGZvcmVpZ24ta2V5cz48a2V5IGFwcD0iRU4i
IGRiLWlkPSJycGZhZHYwMjEweHZkemU5dHZqeGRmcDZ4c2YyMjU5cmFlcDUiIHRpbWVzdGFtcD0i
MTczODc1OTQwOSI+NjE8L2tleT48L2ZvcmVpZ24ta2V5cz48cmVmLXR5cGUgbmFtZT0iSm91cm5h
bCBBcnRpY2xlIj4xNzwvcmVmLXR5cGU+PGNvbnRyaWJ1dG9ycz48YXV0aG9ycz48YXV0aG9yPlBh
cmhpYWxhLCBQYXVsaWluYTwvYXV0aG9yPjxhdXRob3I+UmFudGEsIEtsYXVzPC9hdXRob3I+PGF1
dGhvcj5HZXJnb3YsIFZlcmE8L2F1dGhvcj48YXV0aG9yPktvbnR1bmVuLCBKYXJtbzwvYXV0aG9y
PjxhdXRob3I+TGF3LCBSb3NseW48L2F1dGhvcj48YXV0aG9yPkxhIEdyZWNhLCBBTTwvYXV0aG9y
PjxhdXRob3I+VG9ycHBhLCBNaW5uYTwvYXV0aG9yPjxhdXRob3I+TWFydHR1bmVuLCBNYXVyaTwv
YXV0aG9yPjwvYXV0aG9ycz48L2NvbnRyaWJ1dG9ycz48dGl0bGVzPjx0aXRsZT5JbnRlcnBlcnNv
bmFsIGNvdW5zZWxpbmcgaW4gdGhlIHRyZWF0bWVudCBvZiBhZG9sZXNjZW50IGRlcHJlc3Npb246
IGEgcmFuZG9taXplZCBjb250cm9sbGVkIGVmZmVjdGl2ZW5lc3MgYW5kIGZlYXNpYmlsaXR5IHN0
dWR5IGluIHNjaG9vbCBoZWFsdGggYW5kIHdlbGZhcmUgc2VydmljZXM8L3RpdGxlPjxzZWNvbmRh
cnktdGl0bGU+U2Nob29sIG1lbnRhbCBoZWFsdGg8L3NlY29uZGFyeS10aXRsZT48L3RpdGxlcz48
cGVyaW9kaWNhbD48ZnVsbC10aXRsZT5TY2hvb2wgbWVudGFsIGhlYWx0aDwvZnVsbC10aXRsZT48
L3BlcmlvZGljYWw+PHBhZ2VzPjI2NS0yODM8L3BhZ2VzPjx2b2x1bWU+MTI8L3ZvbHVtZT48ZGF0
ZXM+PHllYXI+MjAyMDwveWVhcj48L2RhdGVzPjxpc2JuPjE4NjYtMjYyNTwvaXNibj48dXJscz48
L3VybHM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>
                <w:fldData xml:space="preserve">PEVuZE5vdGU+PENpdGU+PEF1dGhvcj5CbHV0aDwvQXV0aG9yPjxZZWFyPjIwMTY8L1llYXI+PFJl
Y051bT4yMTwvUmVjTnVtPjxEaXNwbGF5VGV4dD5bMTksIDI1LCA0OSwgNTAsIDY1LCA2NiwgNzAs
IDg2XTwvRGlzcGxheVRleHQ+PHJlY29yZD48cmVjLW51bWJlcj4yMTwvcmVjLW51bWJlcj48Zm9y
ZWlnbi1rZXlzPjxrZXkgYXBwPSJFTiIgZGItaWQ9InJwZmFkdjAyMTB4dmR6ZTl0dmp4ZGZwNnhz
ZjIyNTlyYWVwNSIgdGltZXN0YW1wPSIxNzM4NzU4MTUwIj4yMTwva2V5PjwvZm9yZWlnbi1rZXlz
PjxyZWYtdHlwZSBuYW1lPSJKb3VybmFsIEFydGljbGUiPjE3PC9yZWYtdHlwZT48Y29udHJpYnV0
b3JzPjxhdXRob3JzPjxhdXRob3I+Qmx1dGgsIEsuPC9hdXRob3I+PGF1dGhvcj5DYW1wbywgUi4g
QS48L2F1dGhvcj48YXV0aG9yPlBydXRlYW51LU1hbGluaWNpLCBTLjwvYXV0aG9yPjxhdXRob3I+
UmVhbXMsIEEuPC9hdXRob3I+PGF1dGhvcj5NdWxsYXJrZXksIE0uPC9hdXRob3I+PGF1dGhvcj5C
cm9kZXJpY2ssIFAuIEMuPC9hdXRob3I+PC9hdXRob3JzPjwvY29udHJpYnV0b3JzPjxhdXRoLWFk
ZHJlc3M+UHJvZ3JhbSBvbiBJbnRlZ3JhdGl2ZSBNZWRpY2luZSwgRGVwYXJ0bWVudCBvZiBQaHlz
aWNhbCBNZWRpY2luZSBhbmQgUmVoYWJpbGl0YXRpb24sIFNjaG9vbCBvZiBNZWRpY2luZSwgVW5p
dmVyc2l0eSBvZiBOb3J0aCBDYXJvbGluYS1DaGFwZWwgSGlsbCwgQ2hhcGVsIEhpbGwsIE5DLiYj
eEQ7RGVwYXJ0bWVudCBvZiBQc3ljaG9sb2d5LCBVbml2ZXJzaXR5IG9mIFRleGFzIGF0IEF1c3Rp
biwgQXVzdGluLCBUZXhhcy4mI3hEO0Jlbm5ldHQgUGllcmNlIFByZXZlbnRpb24gUmVzZWFyY2gg
Q2VudGVyIGF0IFBlbm4gU3RhdGUgVW5pdmVyc2l0eSwgVW5pdmVyc2l0eSBQYXJrLCBQZW5uc3ls
dmFuaWEuPC9hdXRoLWFkZHJlc3M+PHRpdGxlcz48dGl0bGU+QSBTY2hvb2wtQmFzZWQgTWluZGZ1
bG5lc3MgUGlsb3QgU3R1ZHkgZm9yIEV0aG5pY2FsbHkgRGl2ZXJzZSBBdC1SaXNrIEFkb2xlc2Nl
bnRzPC90aXRsZT48c2Vjb25kYXJ5LXRpdGxlPk1pbmRmdWxuZXNzIChOIFkpPC9zZWNvbmRhcnkt
dGl0bGU+PC90aXRsZXM+PHBlcmlvZGljYWw+PGZ1bGwtdGl0bGU+TWluZGZ1bG5lc3MgKE4gWSk8
L2Z1bGwtdGl0bGU+PC9wZXJpb2RpY2FsPjxwYWdlcz45MC0xMDQ8L3BhZ2VzPjx2b2x1bWU+Nzwv
dm9sdW1lPjxudW1iZXI+MTwvbnVtYmVyPjxlZGl0aW9uPjIwMTUwMTA0PC9lZGl0aW9uPjxkYXRl
cz48eWVhcj4yMDE2PC95ZWFyPjxwdWItZGF0ZXM+PGRhdGU+RmViPC9kYXRlPjwvcHViLWRhdGVz
PjwvZGF0ZXM+PGlzYm4+MTg2OC04NTI3IChQcmludCkmI3hEOzE4NjgtODUzNSAoRWxlY3Ryb25p
YykmI3hEOzE4NjgtODUyNyAoTGlua2luZyk8L2lzYm4+PGFjY2Vzc2lvbi1udW0+MjcwMzQ3Mjk8
L2FjY2Vzc2lvbi1udW0+PHVybHM+PHJlbGF0ZWQtdXJscz48dXJsPmh0dHBzOi8vd3d3Lm5jYmku
bmxtLm5paC5nb3YvcHVibWVkLzI3MDM0NzI5PC91cmw+PC9yZWxhdGVkLXVybHM+PC91cmxzPjxj
dXN0b20yPlBNQzQ4MDk1Mzk8L2N1c3RvbTI+PGVsZWN0cm9uaWMtcmVzb3VyY2UtbnVtPjEwLjEw
MDcvczEyNjcxLTAxNC0wMzc2LTE8L2VsZWN0cm9uaWMtcmVzb3VyY2UtbnVtPjxyZW1vdGUtZGF0
YWJhc2UtbmFtZT5QdWJNZWQtbm90LU1FRExJTkU8L3JlbW90ZS1kYXRhYmFzZS1uYW1lPjxyZW1v
dGUtZGF0YWJhc2UtcHJvdmlkZXI+TkxNPC9yZW1vdGUtZGF0YWJhc2UtcHJvdmlkZXI+PC9yZWNv
cmQ+PC9DaXRlPjxDaXRlPjxBdXRob3I+Q29vazwvQXV0aG9yPjxZZWFyPjIwMTU8L1llYXI+PFJl
Y051bT4xNzwvUmVjTnVtPjxyZWNvcmQ+PHJlYy1udW1iZXI+MTc8L3JlYy1udW1iZXI+PGZvcmVp
Z24ta2V5cz48a2V5IGFwcD0iRU4iIGRiLWlkPSJycGZhZHYwMjEweHZkemU5dHZqeGRmcDZ4c2Yy
MjU5cmFlcDUiIHRpbWVzdGFtcD0iMTczODc1Nzk0OSI+MTc8L2tleT48L2ZvcmVpZ24ta2V5cz48
cmVmLXR5cGUgbmFtZT0iSm91cm5hbCBBcnRpY2xlIj4xNzwvcmVmLXR5cGU+PGNvbnRyaWJ1dG9y
cz48YXV0aG9ycz48YXV0aG9yPkNvb2ssIENsYXkgUjwvYXV0aG9yPjxhdXRob3I+WGllLCBTaGFy
b24gUjwvYXV0aG9yPjxhdXRob3I+RWFybCwgUmFjaGVsIEs8L2F1dGhvcj48YXV0aG9yPkx5b24s
IEFhcm9uIFI8L2F1dGhvcj48YXV0aG9yPkRhcnQsIEV2YW48L2F1dGhvcj48YXV0aG9yPlpoYW5n
LCBZYW5jaGVuPC9hdXRob3I+PC9hdXRob3JzPjwvY29udHJpYnV0b3JzPjx0aXRsZXM+PHRpdGxl
PkV2YWx1YXRpb24gb2YgdGhlIGNvdXJhZ2UgYW5kIGNvbmZpZGVuY2UgbWVudG9yIHByb2dyYW0g
YXMgYSB0aWVyIDIgaW50ZXJ2ZW50aW9uIGZvciBtaWRkbGUgc2Nob29sIHN0dWRlbnRzIHdpdGgg
aWRlbnRpZmllZCBpbnRlcm5hbGl6aW5nIHByb2JsZW1zPC90aXRsZT48c2Vjb25kYXJ5LXRpdGxl
PlNjaG9vbCBtZW50YWwgaGVhbHRoPC9zZWNvbmRhcnktdGl0bGU+PC90aXRsZXM+PHBlcmlvZGlj
YWw+PGZ1bGwtdGl0bGU+U2Nob29sIG1lbnRhbCBoZWFsdGg8L2Z1bGwtdGl0bGU+PC9wZXJpb2Rp
Y2FsPjxwYWdlcz4xMzItMTQ2PC9wYWdlcz48dm9sdW1lPjc8L3ZvbHVtZT48ZGF0ZXM+PHllYXI+
MjAxNTwveWVhcj48L2RhdGVzPjxpc2JuPjE4NjYtMjYyNTwvaXNibj48dXJscz48L3VybHM+PC9y
ZWNvcmQ+PC9DaXRlPjxDaXRlPjxBdXRob3I+R2FyY8OtYS1Fc2NhbGVyYTwvQXV0aG9yPjxZZWFy
PjIwMTk8L1llYXI+PFJlY051bT40MjwvUmVjTnVtPjxyZWNvcmQ+PHJlYy1udW1iZXI+NDI8L3Jl
Yy1udW1iZXI+PGZvcmVpZ24ta2V5cz48a2V5IGFwcD0iRU4iIGRiLWlkPSJycGZhZHYwMjEweHZk
emU5dHZqeGRmcDZ4c2YyMjU5cmFlcDUiIHRpbWVzdGFtcD0iMTczODc1ODgwOCI+NDI8L2tleT48
L2ZvcmVpZ24ta2V5cz48cmVmLXR5cGUgbmFtZT0iQ29uZmVyZW5jZSBQcm9jZWVkaW5ncyI+MTA8
L3JlZi10eXBlPjxjb250cmlidXRvcnM+PGF1dGhvcnM+PGF1dGhvcj5HYXJjw61hLUVzY2FsZXJh
LCBKdWxpYTwvYXV0aG9yPjxhdXRob3I+Q2hvcm90LCBQYWxvbWE8L2F1dGhvcj48YXV0aG9yPlNh
bmTDrW4sIEJvbmlmYWNpbzwvYXV0aG9yPjxhdXRob3I+RWhyZW5yZWljaC1NYXksIEppbGw8L2F1
dGhvcj48YXV0aG9yPlByaWV0bywgQW50b25pbzwvYXV0aG9yPjxhdXRob3I+VmFsaWVudGUsIFJv
c2EgTTwvYXV0aG9yPjwvYXV0aG9ycz48L2NvbnRyaWJ1dG9ycz48dGl0bGVzPjx0aXRsZT5BbiBv
cGVuIHRyaWFsIGFwcGx5aW5nIHRoZSB1bmlmaWVkIHByb3RvY29sIGZvciB0cmFuc2RpYWdub3N0
aWMgdHJlYXRtZW50IG9mIGVtb3Rpb25hbCBkaXNvcmRlcnMgaW4gYWRvbGVzY2VudHMgKFVQLUEp
IGFkYXB0ZWQgYXMgYSBzY2hvb2wtYmFzZWQgcHJldmVudGlvbiBwcm9ncmFtPC90aXRsZT48c2Vj
b25kYXJ5LXRpdGxlPkNoaWxkICZhbXA7IFlvdXRoIENhcmUgRm9ydW08L3NlY29uZGFyeS10aXRs
ZT48L3RpdGxlcz48cGFnZXM+MjktNTM8L3BhZ2VzPjx2b2x1bWU+NDg8L3ZvbHVtZT48ZGF0ZXM+
PHllYXI+MjAxOTwveWVhcj48L2RhdGVzPjxwdWJsaXNoZXI+U3ByaW5nZXI8L3B1Ymxpc2hlcj48
aXNibj4xMDUzLTE4OTA8L2lzYm4+PHVybHM+PC91cmxzPjwvcmVjb3JkPjwvQ2l0ZT48Q2l0ZT48
QXV0aG9yPkdhcmNpYS1Fc2NhbGVyYTwvQXV0aG9yPjxZZWFyPjIwMjA8L1llYXI+PFJlY051bT40
MzwvUmVjTnVtPjxyZWNvcmQ+PHJlYy1udW1iZXI+NDM8L3JlYy1udW1iZXI+PGZvcmVpZ24ta2V5
cz48a2V5IGFwcD0iRU4iIGRiLWlkPSJycGZhZHYwMjEweHZkemU5dHZqeGRmcDZ4c2YyMjU5cmFl
cDUiIHRpbWVzdGFtcD0iMTczODc1ODgzMyI+NDM8L2tleT48L2ZvcmVpZ24ta2V5cz48cmVmLXR5
cGUgbmFtZT0iSm91cm5hbCBBcnRpY2xlIj4xNzwvcmVmLXR5cGU+PGNvbnRyaWJ1dG9ycz48YXV0
aG9ycz48YXV0aG9yPkdhcmNpYS1Fc2NhbGVyYSwgSi48L2F1dGhvcj48YXV0aG9yPlZhbGllbnRl
LCBSLiBNLjwvYXV0aG9yPjxhdXRob3I+U2FuZGluLCBCLjwvYXV0aG9yPjxhdXRob3I+RWhyZW5y
ZWljaC1NYXksIEouPC9hdXRob3I+PGF1dGhvcj5QcmlldG8sIEEuPC9hdXRob3I+PGF1dGhvcj5D
aG9yb3QsIFAuPC9hdXRob3I+PC9hdXRob3JzPjwvY29udHJpYnV0b3JzPjxhdXRoLWFkZHJlc3M+
VW5pdmVyc2lkYWQgTmFjaW9uYWwgZGUgRWR1Y2FjaW9uIGEgRGlzdGFuY2lhLiYjeEQ7VW5pdmVy
c2lkYWQgTmFjaW9uYWwgZGUgRWR1Y2FjaW9uIGEgRGlzdGFuY2lhLiBFbGVjdHJvbmljIGFkZHJl
c3M6IHJtdmFsaWVuQHBzaS51bmVkLmVzLiYjeEQ7VW5pdmVyc2l0eSBvZiBNaWFtaS48L2F1dGgt
YWRkcmVzcz48dGl0bGVzPjx0aXRsZT5UaGUgVW5pZmllZCBQcm90b2NvbCBmb3IgVHJhbnNkaWFn
bm9zdGljIFRyZWF0bWVudCBvZiBFbW90aW9uYWwgRGlzb3JkZXJzIGluIEFkb2xlc2NlbnRzIChV
UC1BKSBBZGFwdGVkIGFzIGEgU2Nob29sLUJhc2VkIEFueGlldHkgYW5kIERlcHJlc3Npb24gUHJl
dmVudGlvbiBQcm9ncmFtOiBBbiBJbml0aWFsIENsdXN0ZXIgUmFuZG9taXplZCBXYWl0LUxpc3Qt
Q29udHJvbGxlZCBUcmlhbDwvdGl0bGU+PHNlY29uZGFyeS10aXRsZT5CZWhhdiBUaGVyPC9zZWNv
bmRhcnktdGl0bGU+PC90aXRsZXM+PHBlcmlvZGljYWw+PGZ1bGwtdGl0bGU+QmVoYXYgVGhlcjwv
ZnVsbC10aXRsZT48L3BlcmlvZGljYWw+PHBhZ2VzPjQ2MS00NzM8L3BhZ2VzPjx2b2x1bWU+NTE8
L3ZvbHVtZT48bnVtYmVyPjM8L251bWJlcj48ZWRpdGlvbj4yMDE5MDgxNDwvZWRpdGlvbj48a2V5
d29yZHM+PGtleXdvcmQ+QWRvbGVzY2VudDwva2V5d29yZD48a2V5d29yZD5BbnhpZXR5PC9rZXl3
b3JkPjxrZXl3b3JkPipBbnhpZXR5IERpc29yZGVyczwva2V5d29yZD48a2V5d29yZD4qRGVwcmVz
c2lvbjwva2V5d29yZD48a2V5d29yZD5IdW1hbnM8L2tleXdvcmQ+PGtleXdvcmQ+U2Nob29sczwv
a2V5d29yZD48a2V5d29yZD5TcGFpbjwva2V5d29yZD48a2V5d29yZD5VbmlmaWVkIFByb3RvY29s
IGZvciBUcmFuc2RpYWdub3N0aWMgVHJlYXRtZW50IG9mIEVtb3Rpb25hbCBEaXNvcmRlcnM8L2tl
eXdvcmQ+PGtleXdvcmQ+YWRvbGVzY2VudHM8L2tleXdvcmQ+PGtleXdvcmQ+ZGVwcmVzc2lvbjwv
a2V5d29yZD48a2V5d29yZD51bml2ZXJzYWwgcHJldmVudGlvbjwva2V5d29yZD48L2tleXdvcmRz
PjxkYXRlcz48eWVhcj4yMDIwPC95ZWFyPjxwdWItZGF0ZXM+PGRhdGU+TWF5PC9kYXRlPjwvcHVi
LWRhdGVzPjwvZGF0ZXM+PGlzYm4+MTg3OC0xODg4IChFbGVjdHJvbmljKSYjeEQ7MDAwNS03ODk0
IChMaW5raW5nKTwvaXNibj48YWNjZXNzaW9uLW51bT4zMjQwMjI2MTwvYWNjZXNzaW9uLW51bT48
dXJscz48cmVsYXRlZC11cmxzPjx1cmw+aHR0cHM6Ly93d3cubmNiaS5ubG0ubmloLmdvdi9wdWJt
ZWQvMzI0MDIyNjE8L3VybD48L3JlbGF0ZWQtdXJscz48L3VybHM+PGVsZWN0cm9uaWMtcmVzb3Vy
Y2UtbnVtPjEwLjEwMTYvai5iZXRoLjIwMTkuMDguMDAzPC9lbGVjdHJvbmljLXJlc291cmNlLW51
bT48cmVtb3RlLWRhdGFiYXNlLW5hbWU+TWVkbGluZTwvcmVtb3RlLWRhdGFiYXNlLW5hbWU+PHJl
bW90ZS1kYXRhYmFzZS1wcm92aWRlcj5OTE08L3JlbW90ZS1kYXRhYmFzZS1wcm92aWRlcj48L3Jl
Y29yZD48L0NpdGU+PENpdGU+PEF1dGhvcj5Kb2huc29uPC9BdXRob3I+PFllYXI+MjAxNzwvWWVh
cj48UmVjTnVtPjQ4PC9SZWNOdW0+PHJlY29yZD48cmVjLW51bWJlcj40ODwvcmVjLW51bWJlcj48
Zm9yZWlnbi1rZXlzPjxrZXkgYXBwPSJFTiIgZGItaWQ9InJwZmFkdjAyMTB4dmR6ZTl0dmp4ZGZw
NnhzZjIyNTlyYWVwNSIgdGltZXN0YW1wPSIxNzM4NzU4OTM3Ij40ODwva2V5PjwvZm9yZWlnbi1r
ZXlzPjxyZWYtdHlwZSBuYW1lPSJKb3VybmFsIEFydGljbGUiPjE3PC9yZWYtdHlwZT48Y29udHJp
YnV0b3JzPjxhdXRob3JzPjxhdXRob3I+Sm9obnNvbiwgQy48L2F1dGhvcj48YXV0aG9yPkJ1cmtl
LCBDLjwvYXV0aG9yPjxhdXRob3I+QnJpbmttYW4sIFMuPC9hdXRob3I+PGF1dGhvcj5XYWRlLCBU
LjwvYXV0aG9yPjwvYXV0aG9ycz48L2NvbnRyaWJ1dG9ycz48YXV0aC1hZGRyZXNzPlNjaG9vbCBv
ZiBQc3ljaG9sb2d5LCBGbGluZGVycyBVbml2ZXJzaXR5LCBCZWRmb3JkIFBhcmssIFNvdXRoIEF1
c3RyYWxpYSwgQXVzdHJhbGlhLiBFbGVjdHJvbmljIGFkZHJlc3M6IGNhdGhlcmluZS5qb2huc29u
QGZsaW5kZXJzLmVkdS5hdS4mI3hEO0luc3RpdHV0ZSBvZiBQb3NpdGl2ZSBQc3ljaG9sb2d5IGFu
ZCBFZHVjYXRpb24sIEF1c3RyYWxpYW4gQ2F0aG9saWMgVW5pdmVyc2l0eSwgU3RyYXRoZmllbGQs
IE5ldyBTb3V0aCBXYWxlcywgQXVzdHJhbGlhLiYjeEQ7VGVsZXRob24gS2lkcyBJbnN0aXR1dGUs
IFVuaXZlcnNpdHkgb2YgV2VzdGVybiBBdXN0cmFsaWEsIFBlcnRoLCBXZXN0ZXJuIEF1c3RyYWxp
YSwgQXVzdHJhbGlhOyBTY2hvb2wgb2YgUG9wdWxhdGlvbiBIZWFsdGgsIFVuaXZlcnNpdHkgb2Yg
QWRlbGFpZGUsIEFkZWxhaWRlLCBTb3V0aCBBdXN0cmFsaWEsIEF1c3RyYWxpYS4mI3hEO1NjaG9v
bCBvZiBQc3ljaG9sb2d5LCBGbGluZGVycyBVbml2ZXJzaXR5LCBCZWRmb3JkIFBhcmssIFNvdXRo
IEF1c3RyYWxpYSwgQXVzdHJhbGlhLjwvYXV0aC1hZGRyZXNzPjx0aXRsZXM+PHRpdGxlPkEgcmFu
ZG9taXplZCBjb250cm9sbGVkIGV2YWx1YXRpb24gb2YgYSBzZWNvbmRhcnkgc2Nob29sIG1pbmRm
dWxuZXNzIHByb2dyYW0gZm9yIGVhcmx5IGFkb2xlc2NlbnRzOiBEbyB3ZSBoYXZlIHRoZSByZWNp
cGUgcmlnaHQgeWV0PzwvdGl0bGU+PHNlY29uZGFyeS10aXRsZT5CZWhhdiBSZXMgVGhlcjwvc2Vj
b25kYXJ5LXRpdGxlPjwvdGl0bGVzPjxwZXJpb2RpY2FsPjxmdWxsLXRpdGxlPkJlaGF2IFJlcyBU
aGVyPC9mdWxsLXRpdGxlPjwvcGVyaW9kaWNhbD48cGFnZXM+MzctNDY8L3BhZ2VzPjx2b2x1bWU+
OTk8L3ZvbHVtZT48ZWRpdGlvbj4yMDE3MDkwNjwvZWRpdGlvbj48a2V5d29yZHM+PGtleXdvcmQ+
QWRvbGVzY2VudDwva2V5d29yZD48a2V5d29yZD5BbnhpZXR5LypwcmV2ZW50aW9uICZhbXA7IGNv
bnRyb2w8L2tleXdvcmQ+PGtleXdvcmQ+Qm9keSBEeXNtb3JwaGljIERpc29yZGVycy8qcHJldmVu
dGlvbiAmYW1wOyBjb250cm9sPC9rZXl3b3JkPjxrZXl3b3JkPkN1cnJpY3VsdW08L2tleXdvcmQ+
PGtleXdvcmQ+RGVwcmVzc2lvbi8qcHJldmVudGlvbiAmYW1wOyBjb250cm9sPC9rZXl3b3JkPjxr
ZXl3b3JkPkZlbWFsZTwva2V5d29yZD48a2V5d29yZD5IdW1hbnM8L2tleXdvcmQ+PGtleXdvcmQ+
TWFsZTwva2V5d29yZD48a2V5d29yZD4qTWluZGZ1bG5lc3M8L2tleXdvcmQ+PGtleXdvcmQ+UGVy
c29uYWwgU2F0aXNmYWN0aW9uPC9rZXl3b3JkPjxrZXl3b3JkPipTY2hvb2wgSGVhbHRoIFNlcnZp
Y2VzPC9rZXl3b3JkPjxrZXl3b3JkPkFkb2xlc2NlbmNlPC9rZXl3b3JkPjxrZXl3b3JkPk1pbmRm
dWxuZXNzPC9rZXl3b3JkPjxrZXl3b3JkPlByZXZlbnRpb248L2tleXdvcmQ+PGtleXdvcmQ+U2No
b29sczwva2V5d29yZD48a2V5d29yZD5UcmFuc2RpYWdub3N0aWM8L2tleXdvcmQ+PC9rZXl3b3Jk
cz48ZGF0ZXM+PHllYXI+MjAxNzwveWVhcj48cHViLWRhdGVzPjxkYXRlPkRlYzwvZGF0ZT48L3B1
Yi1kYXRlcz48L2RhdGVzPjxpc2JuPjE4NzMtNjIyWCAoRWxlY3Ryb25pYykmI3hEOzAwMDUtNzk2
NyAoTGlua2luZyk8L2lzYm4+PGFjY2Vzc2lvbi1udW0+Mjg5MTA2NzM8L2FjY2Vzc2lvbi1udW0+
PHVybHM+PHJlbGF0ZWQtdXJscz48dXJsPmh0dHBzOi8vd3d3Lm5jYmkubmxtLm5paC5nb3YvcHVi
bWVkLzI4OTEwNjczPC91cmw+PC9yZWxhdGVkLXVybHM+PC91cmxzPjxlbGVjdHJvbmljLXJlc291
cmNlLW51bT4xMC4xMDE2L2ouYnJhdC4yMDE3LjA5LjAwMTwvZWxlY3Ryb25pYy1yZXNvdXJjZS1u
dW0+PHJlbW90ZS1kYXRhYmFzZS1uYW1lPk1lZGxpbmU8L3JlbW90ZS1kYXRhYmFzZS1uYW1lPjxy
ZW1vdGUtZGF0YWJhc2UtcHJvdmlkZXI+TkxNPC9yZW1vdGUtZGF0YWJhc2UtcHJvdmlkZXI+PC9y
ZWNvcmQ+PC9DaXRlPjxDaXRlPjxBdXRob3I+Sm9obnNvbjwvQXV0aG9yPjxZZWFyPjIwMjE8L1ll
YXI+PFJlY051bT40OTwvUmVjTnVtPjxyZWNvcmQ+PHJlYy1udW1iZXI+NDk8L3JlYy1udW1iZXI+
PGZvcmVpZ24ta2V5cz48a2V5IGFwcD0iRU4iIGRiLWlkPSJycGZhZHYwMjEweHZkemU5dHZqeGRm
cDZ4c2YyMjU5cmFlcDUiIHRpbWVzdGFtcD0iMTczODc1ODk2NyI+NDk8L2tleT48L2ZvcmVpZ24t
a2V5cz48cmVmLXR5cGUgbmFtZT0iSm91cm5hbCBBcnRpY2xlIj4xNzwvcmVmLXR5cGU+PGNvbnRy
aWJ1dG9ycz48YXV0aG9ycz48YXV0aG9yPkpvaG5zb24sIENhdGhlcmluZTwvYXV0aG9yPjxhdXRo
b3I+V2FkZSwgVHJhY2V5PC9hdXRob3I+PC9hdXRob3JzPjwvY29udHJpYnV0b3JzPjx0aXRsZXM+
PHRpdGxlPkFjY2VwdGFiaWxpdHkgYW5kIGVmZmVjdGl2ZW5lc3Mgb2YgYW4gOC13ZWVrIG1pbmRm
dWxuZXNzIHByb2dyYW0gaW4gZWFybHktYW5kIG1pZC1hZG9sZXNjZW50IHNjaG9vbCBzdHVkZW50
czogQSByYW5kb21pc2VkIGNvbnRyb2xsZWQgdHJpYWw8L3RpdGxlPjxzZWNvbmRhcnktdGl0bGU+
TWluZGZ1bG5lc3M8L3NlY29uZGFyeS10aXRsZT48L3RpdGxlcz48cGVyaW9kaWNhbD48ZnVsbC10
aXRsZT5NaW5kZnVsbmVzczwvZnVsbC10aXRsZT48L3BlcmlvZGljYWw+PHBhZ2VzPjI0NzMtMjQ4
NjwvcGFnZXM+PHZvbHVtZT4xMjwvdm9sdW1lPjxkYXRlcz48eWVhcj4yMDIxPC95ZWFyPjwvZGF0
ZXM+PGlzYm4+MTg2OC04NTI3PC9pc2JuPjx1cmxzPjwvdXJscz48L3JlY29yZD48L0NpdGU+PENp
dGU+PEF1dGhvcj5Pc2Jvcm48L0F1dGhvcj48WWVhcj4yMDIxPC9ZZWFyPjxSZWNOdW0+NTk8L1Jl
Y051bT48cmVjb3JkPjxyZWMtbnVtYmVyPjU5PC9yZWMtbnVtYmVyPjxmb3JlaWduLWtleXM+PGtl
eSBhcHA9IkVOIiBkYi1pZD0icnBmYWR2MDIxMHh2ZHplOXR2anhkZnA2eHNmMjI1OXJhZXA1IiB0
aW1lc3RhbXA9IjE3Mzg3NTkyNDIiPjU5PC9rZXk+PC9mb3JlaWduLWtleXM+PHJlZi10eXBlIG5h
bWU9IkpvdXJuYWwgQXJ0aWNsZSI+MTc8L3JlZi10eXBlPjxjb250cmlidXRvcnM+PGF1dGhvcnM+
PGF1dGhvcj5Pc2Jvcm4sIFQuIEwuPC9hdXRob3I+PGF1dGhvcj5WZW50dXJvLUNvbmVybHksIEsu
IEUuPC9hdXRob3I+PGF1dGhvcj5BcmFuZ28sIEcuIFMuPC9hdXRob3I+PGF1dGhvcj5Sb2UsIEUu
PC9hdXRob3I+PGF1dGhvcj5Sb2RyaWd1ZXosIE0uPC9hdXRob3I+PGF1dGhvcj5BbGVtdSwgUi4g
Ry48L2F1dGhvcj48YXV0aG9yPkdhbiwgSi48L2F1dGhvcj48YXV0aG9yPldhc2lsLCBBLiBSLjwv
YXV0aG9yPjxhdXRob3I+T3RpZW5vLCBCLiBILjwvYXV0aG9yPjxhdXRob3I+UnVzY2gsIFQuPC9h
dXRob3I+PGF1dGhvcj5OZGV0ZWksIEQuIE0uPC9hdXRob3I+PGF1dGhvcj5XYXNhbmdhLCBDLjwv
YXV0aG9yPjxhdXRob3I+U2NobGVpZGVyLCBKLiBMLjwvYXV0aG9yPjxhdXRob3I+V2Vpc3osIEou
IFIuPC9hdXRob3I+PC9hdXRob3JzPjwvY29udHJpYnV0b3JzPjxhdXRoLWFkZHJlc3M+U2hhbWly
aSBJbnN0aXR1dGUsIEFsbHN0b24sIE1hc3NhY2h1c2V0dHMuJiN4RDtEZXBhcnRtZW50IG9mIFBz
eWNob2xvZ3ksIEhhcnZhcmQgVW5pdmVyc2l0eSwgQ2FtYnJpZGdlLCBNYXNzYWNodXNldHRzLiYj
eEQ7U2hhbWlyaSBJbnN0aXR1dGUsIE5haXJvYmksIEtlbnlhLiYjeEQ7RGVwYXJ0bWVudCBvZiBQ
c3ljaG9sb2d5LCBVbml2ZXJzaXR5IG9mIFBlbm5zeWx2YW5pYSwgUGhpbGFkZWxwaGlhLiYjeEQ7
Q29tcGV0ZW5jZSBDZW50ZXIgZm9yIEVtcGlyaWNhbCBSZXNlYXJjaCBNZXRob2RzLCBXVSBWaWVu
bmEgVW5pdmVyc2l0eSBvZiBFY29ub21pY3MgYW5kIEJ1c2luZXNzLCBWaWVubmEsIEF1c3RyaWEu
JiN4RDtEZXBhcnRtZW50IG9mIFBzeWNoaWF0cnksIFVuaXZlcnNpdHkgb2YgTmFpcm9iaSwgTmFp
cm9iaSwgS2VueWEuJiN4RDtBZnJpY2EgTWVudGFsIEhlYWx0aCBSZXNlYXJjaCBhbmQgVHJhaW5p
bmcgRm91bmRhdGlvbiwgTmFpcm9iaSwgS2VueWEuJiN4RDtEZXBhcnRtZW50IG9mIFBzeWNob2xv
Z3ksIEtlbnlhdHRhIFVuaXZlcnNpdHksIE5haXJvYmksIEtlbnlhLiYjeEQ7RGVwYXJ0bWVudCBv
ZiBQc3ljaG9sb2d5LCBTdG9ueSBCcm9vayBVbml2ZXJzaXR5LCBTdG9ueSBCcm9vaywgTmV3IFlv
cmsuPC9hdXRoLWFkZHJlc3M+PHRpdGxlcz48dGl0bGU+RWZmZWN0IG9mIFNoYW1pcmkgTGF5cGVy
c29uLVByb3ZpZGVkIEludGVydmVudGlvbiB2cyBTdHVkeSBTa2lsbHMgQ29udHJvbCBJbnRlcnZl
bnRpb24gZm9yIERlcHJlc3Npb24gYW5kIEFueGlldHkgU3ltcHRvbXMgaW4gQWRvbGVzY2VudHMg
aW4gS2VueWE6IEEgUmFuZG9taXplZCBDbGluaWNhbCBUcmlhbDwvdGl0bGU+PHNlY29uZGFyeS10
aXRsZT5KQU1BIFBzeWNoaWF0cnk8L3NlY29uZGFyeS10aXRsZT48L3RpdGxlcz48cGVyaW9kaWNh
bD48ZnVsbC10aXRsZT5KQU1BIFBzeWNoaWF0cnk8L2Z1bGwtdGl0bGU+PC9wZXJpb2RpY2FsPjxw
YWdlcz44MjktODM3PC9wYWdlcz48dm9sdW1lPjc4PC92b2x1bWU+PG51bWJlcj44PC9udW1iZXI+
PGtleXdvcmRzPjxrZXl3b3JkPkFkb2xlc2NlbnQ8L2tleXdvcmQ+PGtleXdvcmQ+QWR1bHQ8L2tl
eXdvcmQ+PGtleXdvcmQ+KkFsbGllZCBIZWFsdGggUGVyc29ubmVsPC9rZXl3b3JkPjxrZXl3b3Jk
PkFueGlldHkvKnRoZXJhcHk8L2tleXdvcmQ+PGtleXdvcmQ+RGVwcmVzc2lvbi8qdGhlcmFweTwv
a2V5d29yZD48a2V5d29yZD5GZW1hbGU8L2tleXdvcmQ+PGtleXdvcmQ+Rm9sbG93LVVwIFN0dWRp
ZXM8L2tleXdvcmQ+PGtleXdvcmQ+SHVtYW5zPC9rZXl3b3JkPjxrZXl3b3JkPktlbnlhPC9rZXl3
b3JkPjxrZXl3b3JkPk1hbGU8L2tleXdvcmQ+PGtleXdvcmQ+Kk91dGNvbWUgYW5kIFByb2Nlc3Mg
QXNzZXNzbWVudCwgSGVhbHRoIENhcmU8L2tleXdvcmQ+PGtleXdvcmQ+KlBzeWNob3RoZXJhcHks
IEdyb3VwL21ldGhvZHM8L2tleXdvcmQ+PGtleXdvcmQ+U2Nob29sczwva2V5d29yZD48a2V5d29y
ZD5TaW5nbGUtQmxpbmQgTWV0aG9kPC9rZXl3b3JkPjxrZXl3b3JkPllvdW5nIEFkdWx0PC9rZXl3
b3JkPjwva2V5d29yZHM+PGRhdGVzPjx5ZWFyPjIwMjE8L3llYXI+PHB1Yi1kYXRlcz48ZGF0ZT5B
dWcgMTwvZGF0ZT48L3B1Yi1kYXRlcz48L2RhdGVzPjxpc2JuPjIxNjgtNjIzOCAoRWxlY3Ryb25p
YykmI3hEOzIxNjgtNjIyWCAoUHJpbnQpJiN4RDsyMTY4LTYyMlggKExpbmtpbmcpPC9pc2JuPjxh
Y2Nlc3Npb24tbnVtPjM0MTA2MjM5PC9hY2Nlc3Npb24tbnVtPjx1cmxzPjxyZWxhdGVkLXVybHM+
PHVybD5odHRwczovL3d3dy5uY2JpLm5sbS5uaWguZ292L3B1Ym1lZC8zNDEwNjIzOTwvdXJsPjwv
cmVsYXRlZC11cmxzPjwvdXJscz48Y3VzdG9tMT5Db25mbGljdCBvZiBJbnRlcmVzdCBEaXNjbG9z
dXJlczogTXIgT3Nib3JuIGFuZCBNcyBWZW50dXJvLUNvbmVybHkgcmVwb3J0IHN1cHBvcnQgZnJv
bSB0aGUgVGVtcGxldG9uIFdvcmxkIENoYXJpdHkgRm91bmRhdGlvbi4gRHIgU2NobGVpZGVyIHJl
cG9ydGVkIG90aGVyIHN1cHBvcnQgZnJvbSBOZXcgSGFyYmluZ2VyIFB1YmxpY2F0aW9ucyBhbmQg
T3hmb3JkIFVuaXZlcnNpdHkgUHJlc3MgYW5kIGdyYW50cyBmcm9tIE5hdGlvbmFsIEluc3RpdHV0
ZXMgb2YgSGVhbHRoIE9mZmljZSBvZiB0aGUgRGlyZWN0b3IsIEtsaW5nZW5zdGVpbiBUaGlyZCBH
ZW5lcmF0aW9uIEZvdW5kYXRpb24sIEFtZXJpY2FuIFBzeWNob2xvZ2ljYWwgRm91bmRhdGlvbiwg
YW5kIExpbWJpeCBIZWFsdGggb3V0c2lkZSB0aGUgc3VibWl0dGVkIHdvcmsuIE5vIG90aGVyIGRp
c2Nsb3N1cmVzIHdlcmUgcmVwb3J0ZWQuPC9jdXN0b20xPjxjdXN0b20yPlBNQzgxOTA2OTQ8L2N1
c3RvbTI+PGVsZWN0cm9uaWMtcmVzb3VyY2UtbnVtPjEwLjEwMDEvamFtYXBzeWNoaWF0cnkuMjAy
MS4xMTI5PC9lbGVjdHJvbmljLXJlc291cmNlLW51bT48cmVtb3RlLWRhdGFiYXNlLW5hbWU+TWVk
bGluZTwvcmVtb3RlLWRhdGFiYXNlLW5hbWU+PHJlbW90ZS1kYXRhYmFzZS1wcm92aWRlcj5OTE08
L3JlbW90ZS1kYXRhYmFzZS1wcm92aWRlcj48L3JlY29yZD48L0NpdGU+PENpdGU+PEF1dGhvcj5Q
YXJoaWFsYTwvQXV0aG9yPjxZZWFyPjIwMjA8L1llYXI+PFJlY051bT42MTwvUmVjTnVtPjxyZWNv
cmQ+PHJlYy1udW1iZXI+NjE8L3JlYy1udW1iZXI+PGZvcmVpZ24ta2V5cz48a2V5IGFwcD0iRU4i
IGRiLWlkPSJycGZhZHYwMjEweHZkemU5dHZqeGRmcDZ4c2YyMjU5cmFlcDUiIHRpbWVzdGFtcD0i
MTczODc1OTQwOSI+NjE8L2tleT48L2ZvcmVpZ24ta2V5cz48cmVmLXR5cGUgbmFtZT0iSm91cm5h
bCBBcnRpY2xlIj4xNzwvcmVmLXR5cGU+PGNvbnRyaWJ1dG9ycz48YXV0aG9ycz48YXV0aG9yPlBh
cmhpYWxhLCBQYXVsaWluYTwvYXV0aG9yPjxhdXRob3I+UmFudGEsIEtsYXVzPC9hdXRob3I+PGF1
dGhvcj5HZXJnb3YsIFZlcmE8L2F1dGhvcj48YXV0aG9yPktvbnR1bmVuLCBKYXJtbzwvYXV0aG9y
PjxhdXRob3I+TGF3LCBSb3NseW48L2F1dGhvcj48YXV0aG9yPkxhIEdyZWNhLCBBTTwvYXV0aG9y
PjxhdXRob3I+VG9ycHBhLCBNaW5uYTwvYXV0aG9yPjxhdXRob3I+TWFydHR1bmVuLCBNYXVyaTwv
YXV0aG9yPjwvYXV0aG9ycz48L2NvbnRyaWJ1dG9ycz48dGl0bGVzPjx0aXRsZT5JbnRlcnBlcnNv
bmFsIGNvdW5zZWxpbmcgaW4gdGhlIHRyZWF0bWVudCBvZiBhZG9sZXNjZW50IGRlcHJlc3Npb246
IGEgcmFuZG9taXplZCBjb250cm9sbGVkIGVmZmVjdGl2ZW5lc3MgYW5kIGZlYXNpYmlsaXR5IHN0
dWR5IGluIHNjaG9vbCBoZWFsdGggYW5kIHdlbGZhcmUgc2VydmljZXM8L3RpdGxlPjxzZWNvbmRh
cnktdGl0bGU+U2Nob29sIG1lbnRhbCBoZWFsdGg8L3NlY29uZGFyeS10aXRsZT48L3RpdGxlcz48
cGVyaW9kaWNhbD48ZnVsbC10aXRsZT5TY2hvb2wgbWVudGFsIGhlYWx0aDwvZnVsbC10aXRsZT48
L3BlcmlvZGljYWw+PHBhZ2VzPjI2NS0yODM8L3BhZ2VzPjx2b2x1bWU+MTI8L3ZvbHVtZT48ZGF0
ZXM+PHllYXI+MjAyMDwveWVhcj48L2RhdGVzPjxpc2JuPjE4NjYtMjYyNTwvaXNibj48dXJscz48
L3VybHM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19, 25, 49, 50, 65, 66, 70, 86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0661B3" w:rsidRPr="005571DA" w14:paraId="4D0C89BE" w14:textId="77777777" w:rsidTr="005E1840">
        <w:tc>
          <w:tcPr>
            <w:tcW w:w="2547" w:type="dxa"/>
          </w:tcPr>
          <w:p w14:paraId="2D3935F6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Four</w:t>
            </w:r>
          </w:p>
        </w:tc>
        <w:tc>
          <w:tcPr>
            <w:tcW w:w="2126" w:type="dxa"/>
          </w:tcPr>
          <w:p w14:paraId="06D7E21B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1</w:t>
            </w:r>
          </w:p>
        </w:tc>
        <w:tc>
          <w:tcPr>
            <w:tcW w:w="4383" w:type="dxa"/>
          </w:tcPr>
          <w:p w14:paraId="2309E114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begin"/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instrText xml:space="preserve"> ADDIN EN.CITE &lt;EndNote&gt;&lt;Cite&gt;&lt;Author&gt;Osborn&lt;/Author&gt;&lt;Year&gt;2020&lt;/Year&gt;&lt;RecNum&gt;13&lt;/RecNum&gt;&lt;DisplayText&gt;[71]&lt;/DisplayText&gt;&lt;record&gt;&lt;rec-number&gt;13&lt;/rec-number&gt;&lt;foreign-keys&gt;&lt;key app="EN" db-id="rpfadv0210xvdze9tvjxdfp6xsf2259raep5" timestamp="1738745578"&gt;13&lt;/key&gt;&lt;/foreign-keys&gt;&lt;ref-type name="Journal Article"&gt;17&lt;/ref-type&gt;&lt;contributors&gt;&lt;authors&gt;&lt;author&gt;Osborn, T. L.&lt;/author&gt;&lt;author&gt;Wasil, A. R.&lt;/author&gt;&lt;author&gt;Venturo-Conerly, K. E.&lt;/author&gt;&lt;author&gt;Schleider, J. L.&lt;/author&gt;&lt;author&gt;Weisz, J. R.&lt;/author&gt;&lt;/authors&gt;&lt;/contributors&gt;&lt;auth-address&gt;Harvard University; Shamiri Institute, Pittsfield, MA. Electronic address: osborn@shamiri.institute.&amp;#xD;Harvard University; University of Pennsylvania.&amp;#xD;Harvard University; Shamiri Institute, Pittsfield, MA.&amp;#xD;Stony Brook University.&amp;#xD;Harvard University.&lt;/auth-address&gt;&lt;titles&gt;&lt;title&gt;Group Intervention for Adolescent Anxiety and Depression: Outcomes of a Randomized Trial with Adolescents in Kenya&lt;/title&gt;&lt;secondary-title&gt;Behav Ther&lt;/secondary-title&gt;&lt;/titles&gt;&lt;periodical&gt;&lt;full-title&gt;Behav Ther&lt;/full-title&gt;&lt;/periodical&gt;&lt;pages&gt;601-615&lt;/pages&gt;&lt;volume&gt;51&lt;/volume&gt;&lt;number&gt;4&lt;/number&gt;&lt;edition&gt;20191126&lt;/edition&gt;&lt;keywords&gt;&lt;keyword&gt;Adolescent&lt;/keyword&gt;&lt;keyword&gt;*Anxiety&lt;/keyword&gt;&lt;keyword&gt;*Depression&lt;/keyword&gt;&lt;keyword&gt;Female&lt;/keyword&gt;&lt;keyword&gt;Humans&lt;/keyword&gt;&lt;keyword&gt;Kenya&lt;/keyword&gt;&lt;keyword&gt;Male&lt;/keyword&gt;&lt;keyword&gt;Mental Health&lt;/keyword&gt;&lt;keyword&gt;Young Adult&lt;/keyword&gt;&lt;keyword&gt;Sub-Saharan Africa&lt;/keyword&gt;&lt;keyword&gt;adolescents&lt;/keyword&gt;&lt;keyword&gt;anxiety&lt;/keyword&gt;&lt;keyword&gt;depression&lt;/keyword&gt;&lt;keyword&gt;global mental health&lt;/keyword&gt;&lt;/keywords&gt;&lt;dates&gt;&lt;year&gt;2020&lt;/year&gt;&lt;pub-dates&gt;&lt;date&gt;Jul&lt;/date&gt;&lt;/pub-dates&gt;&lt;/dates&gt;&lt;isbn&gt;1878-1888 (Electronic)&amp;#xD;0005-7894 (Linking)&lt;/isbn&gt;&lt;accession-num&gt;32586433&lt;/accession-num&gt;&lt;urls&gt;&lt;related-urls&gt;&lt;url&gt;https://www.ncbi.nlm.nih.gov/pubmed/32586433&lt;/url&gt;&lt;/related-urls&gt;&lt;/urls&gt;&lt;electronic-resource-num&gt;10.1016/j.beth.2019.09.005&lt;/electronic-resource-num&gt;&lt;remote-database-name&gt;Medline&lt;/remote-database-name&gt;&lt;remote-database-provider&gt;NLM&lt;/remote-database-provider&gt;&lt;/record&gt;&lt;/Cite&gt;&lt;/EndNote&gt;</w:instrTex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nl-NL"/>
              </w:rPr>
              <w:t>[71]</w:t>
            </w: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fldChar w:fldCharType="end"/>
            </w:r>
          </w:p>
        </w:tc>
      </w:tr>
      <w:tr w:rsidR="000661B3" w:rsidRPr="005571DA" w14:paraId="2B34E7DC" w14:textId="77777777" w:rsidTr="005E1840">
        <w:tc>
          <w:tcPr>
            <w:tcW w:w="2547" w:type="dxa"/>
          </w:tcPr>
          <w:p w14:paraId="750D10D1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Five</w:t>
            </w:r>
          </w:p>
        </w:tc>
        <w:tc>
          <w:tcPr>
            <w:tcW w:w="2126" w:type="dxa"/>
          </w:tcPr>
          <w:p w14:paraId="114B171E" w14:textId="77777777" w:rsidR="000661B3" w:rsidRPr="005571DA" w:rsidRDefault="000661B3" w:rsidP="005571D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0</w:t>
            </w:r>
          </w:p>
        </w:tc>
        <w:tc>
          <w:tcPr>
            <w:tcW w:w="4383" w:type="dxa"/>
          </w:tcPr>
          <w:p w14:paraId="08C290AD" w14:textId="77777777" w:rsidR="000661B3" w:rsidRPr="005571DA" w:rsidRDefault="000661B3" w:rsidP="005571DA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5571D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-</w:t>
            </w:r>
          </w:p>
        </w:tc>
      </w:tr>
    </w:tbl>
    <w:p w14:paraId="27AFA071" w14:textId="5E8DA89D" w:rsidR="000661B3" w:rsidRPr="005571DA" w:rsidRDefault="006C1F1D" w:rsidP="005571DA">
      <w:pPr>
        <w:pStyle w:val="Bijschrift"/>
        <w:spacing w:line="360" w:lineRule="auto"/>
        <w:rPr>
          <w:rFonts w:ascii="Times New Roman" w:hAnsi="Times New Roman" w:cs="Times New Roman"/>
          <w:i w:val="0"/>
          <w:color w:val="auto"/>
          <w:sz w:val="20"/>
        </w:rPr>
      </w:pPr>
      <w:r w:rsidRPr="005571DA">
        <w:rPr>
          <w:rFonts w:ascii="Times New Roman" w:hAnsi="Times New Roman" w:cs="Times New Roman"/>
          <w:b/>
          <w:i w:val="0"/>
          <w:color w:val="auto"/>
          <w:sz w:val="20"/>
        </w:rPr>
        <w:t>Table S</w:t>
      </w:r>
      <w:r w:rsidR="00C33C37">
        <w:rPr>
          <w:rFonts w:ascii="Times New Roman" w:hAnsi="Times New Roman" w:cs="Times New Roman"/>
          <w:b/>
          <w:i w:val="0"/>
          <w:color w:val="auto"/>
          <w:sz w:val="20"/>
        </w:rPr>
        <w:t>4</w:t>
      </w:r>
      <w:r w:rsidR="000661B3" w:rsidRPr="005571DA">
        <w:rPr>
          <w:rFonts w:ascii="Times New Roman" w:hAnsi="Times New Roman" w:cs="Times New Roman"/>
          <w:i w:val="0"/>
          <w:color w:val="auto"/>
          <w:sz w:val="20"/>
        </w:rPr>
        <w:t>: Number of Fidelity Components Measured per Study</w:t>
      </w:r>
    </w:p>
    <w:p w14:paraId="17AAC766" w14:textId="77777777" w:rsidR="00BB70BB" w:rsidRDefault="00BB70BB" w:rsidP="005571DA">
      <w:pPr>
        <w:spacing w:line="360" w:lineRule="auto"/>
        <w:rPr>
          <w:rFonts w:ascii="Times New Roman" w:hAnsi="Times New Roman" w:cs="Times New Roman"/>
        </w:rPr>
      </w:pPr>
    </w:p>
    <w:p w14:paraId="0DB05E50" w14:textId="77777777" w:rsidR="001650FE" w:rsidRDefault="001650FE" w:rsidP="005571DA">
      <w:pPr>
        <w:spacing w:line="360" w:lineRule="auto"/>
        <w:rPr>
          <w:rFonts w:ascii="Times New Roman" w:hAnsi="Times New Roman" w:cs="Times New Roman"/>
        </w:rPr>
      </w:pPr>
    </w:p>
    <w:p w14:paraId="421ED6C3" w14:textId="77777777" w:rsidR="001650FE" w:rsidRDefault="001650FE" w:rsidP="005571DA">
      <w:pPr>
        <w:spacing w:line="360" w:lineRule="auto"/>
        <w:rPr>
          <w:rFonts w:ascii="Times New Roman" w:hAnsi="Times New Roman" w:cs="Times New Roman"/>
        </w:rPr>
      </w:pPr>
    </w:p>
    <w:p w14:paraId="3421DD6B" w14:textId="77777777" w:rsidR="001650FE" w:rsidRDefault="001650FE" w:rsidP="005571DA">
      <w:pPr>
        <w:spacing w:line="360" w:lineRule="auto"/>
        <w:rPr>
          <w:rFonts w:ascii="Times New Roman" w:hAnsi="Times New Roman" w:cs="Times New Roman"/>
        </w:rPr>
      </w:pPr>
    </w:p>
    <w:p w14:paraId="12381EE7" w14:textId="77777777" w:rsidR="001650FE" w:rsidRPr="005571DA" w:rsidRDefault="001650FE" w:rsidP="005571DA">
      <w:pPr>
        <w:spacing w:line="360" w:lineRule="auto"/>
        <w:rPr>
          <w:rFonts w:ascii="Times New Roman" w:hAnsi="Times New Roman" w:cs="Times New Roman"/>
        </w:rPr>
      </w:pPr>
    </w:p>
    <w:p w14:paraId="0E062CE8" w14:textId="4AF1E1D9" w:rsidR="005571DA" w:rsidRPr="005571DA" w:rsidRDefault="00C33C37" w:rsidP="005571DA">
      <w:pPr>
        <w:spacing w:line="360" w:lineRule="auto"/>
        <w:rPr>
          <w:rFonts w:ascii="Times New Roman" w:hAnsi="Times New Roman" w:cs="Times New Roman"/>
          <w:color w:val="000000"/>
          <w:lang w:eastAsia="nl-NL"/>
        </w:rPr>
      </w:pPr>
      <w:r>
        <w:rPr>
          <w:rFonts w:ascii="Times New Roman" w:hAnsi="Times New Roman" w:cs="Times New Roman"/>
          <w:b/>
          <w:bCs/>
          <w:color w:val="000000"/>
          <w:lang w:eastAsia="nl-NL"/>
        </w:rPr>
        <w:lastRenderedPageBreak/>
        <w:t>Table S5</w:t>
      </w:r>
      <w:r w:rsidR="005571DA" w:rsidRPr="005571DA">
        <w:rPr>
          <w:rFonts w:ascii="Times New Roman" w:hAnsi="Times New Roman" w:cs="Times New Roman"/>
          <w:color w:val="000000"/>
          <w:lang w:eastAsia="nl-NL"/>
        </w:rPr>
        <w:t>: Characteristics of methods used to measure fidelity component</w:t>
      </w:r>
    </w:p>
    <w:tbl>
      <w:tblPr>
        <w:tblStyle w:val="Tabelraster1licht"/>
        <w:tblW w:w="8860" w:type="dxa"/>
        <w:tblLook w:val="04A0" w:firstRow="1" w:lastRow="0" w:firstColumn="1" w:lastColumn="0" w:noHBand="0" w:noVBand="1"/>
      </w:tblPr>
      <w:tblGrid>
        <w:gridCol w:w="2148"/>
        <w:gridCol w:w="1675"/>
        <w:gridCol w:w="1399"/>
        <w:gridCol w:w="1577"/>
        <w:gridCol w:w="2061"/>
      </w:tblGrid>
      <w:tr w:rsidR="005571DA" w:rsidRPr="005571DA" w14:paraId="0B906B7D" w14:textId="77777777" w:rsidTr="005E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1DF58179" w14:textId="77777777" w:rsidR="005571DA" w:rsidRPr="005571DA" w:rsidRDefault="005571DA" w:rsidP="005571DA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Characteristics of method</w:t>
            </w:r>
          </w:p>
        </w:tc>
        <w:tc>
          <w:tcPr>
            <w:tcW w:w="1675" w:type="dxa"/>
            <w:hideMark/>
          </w:tcPr>
          <w:p w14:paraId="6E74B37B" w14:textId="77777777" w:rsidR="005571DA" w:rsidRPr="005571DA" w:rsidRDefault="005571DA" w:rsidP="005571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 xml:space="preserve">Adherence (n) </w:t>
            </w:r>
          </w:p>
        </w:tc>
        <w:tc>
          <w:tcPr>
            <w:tcW w:w="1399" w:type="dxa"/>
            <w:hideMark/>
          </w:tcPr>
          <w:p w14:paraId="0E165C30" w14:textId="77777777" w:rsidR="005571DA" w:rsidRPr="005571DA" w:rsidRDefault="005571DA" w:rsidP="005571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Dosage (n)</w:t>
            </w:r>
          </w:p>
        </w:tc>
        <w:tc>
          <w:tcPr>
            <w:tcW w:w="1577" w:type="dxa"/>
            <w:hideMark/>
          </w:tcPr>
          <w:p w14:paraId="0ADB6380" w14:textId="77777777" w:rsidR="005571DA" w:rsidRPr="005571DA" w:rsidRDefault="005571DA" w:rsidP="005571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Quality of Delivery (n)</w:t>
            </w:r>
          </w:p>
        </w:tc>
        <w:tc>
          <w:tcPr>
            <w:tcW w:w="2061" w:type="dxa"/>
            <w:hideMark/>
          </w:tcPr>
          <w:p w14:paraId="1D84D29C" w14:textId="77777777" w:rsidR="005571DA" w:rsidRPr="005571DA" w:rsidRDefault="005571DA" w:rsidP="005571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Responsiveness (n)</w:t>
            </w:r>
          </w:p>
        </w:tc>
      </w:tr>
      <w:tr w:rsidR="005571DA" w:rsidRPr="005571DA" w14:paraId="5F96B573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3E785275" w14:textId="4301FC25" w:rsidR="005571DA" w:rsidRPr="005571DA" w:rsidRDefault="005571DA" w:rsidP="005571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i/>
                <w:iCs/>
                <w:color w:val="000000"/>
                <w:lang w:eastAsia="nl-NL"/>
              </w:rPr>
              <w:t>Data collection method</w:t>
            </w:r>
          </w:p>
        </w:tc>
        <w:tc>
          <w:tcPr>
            <w:tcW w:w="1675" w:type="dxa"/>
            <w:hideMark/>
          </w:tcPr>
          <w:p w14:paraId="29002740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399" w:type="dxa"/>
            <w:hideMark/>
          </w:tcPr>
          <w:p w14:paraId="05EE8670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77" w:type="dxa"/>
            <w:hideMark/>
          </w:tcPr>
          <w:p w14:paraId="2AA83567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61" w:type="dxa"/>
            <w:hideMark/>
          </w:tcPr>
          <w:p w14:paraId="12158B89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</w:tr>
      <w:tr w:rsidR="005571DA" w:rsidRPr="005571DA" w14:paraId="2A695EAA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33BBDCD6" w14:textId="3E32F733" w:rsidR="005571DA" w:rsidRPr="00827B39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</w:pPr>
            <w:proofErr w:type="spellStart"/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Observations</w:t>
            </w:r>
            <w:r w:rsidR="00827B3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675" w:type="dxa"/>
            <w:hideMark/>
          </w:tcPr>
          <w:p w14:paraId="4913D256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1399" w:type="dxa"/>
            <w:hideMark/>
          </w:tcPr>
          <w:p w14:paraId="187909DB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577" w:type="dxa"/>
            <w:hideMark/>
          </w:tcPr>
          <w:p w14:paraId="767BDD83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061" w:type="dxa"/>
            <w:hideMark/>
          </w:tcPr>
          <w:p w14:paraId="08EDEB52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5571DA" w:rsidRPr="005571DA" w14:paraId="6D004FD4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27616A3D" w14:textId="44423E9D" w:rsidR="005571DA" w:rsidRPr="00827B39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</w:pPr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Logbook/</w:t>
            </w:r>
            <w:proofErr w:type="spellStart"/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checklist</w:t>
            </w:r>
            <w:r w:rsidR="00827B3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1675" w:type="dxa"/>
            <w:hideMark/>
          </w:tcPr>
          <w:p w14:paraId="5F356EC4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1399" w:type="dxa"/>
            <w:hideMark/>
          </w:tcPr>
          <w:p w14:paraId="1FE72F6B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577" w:type="dxa"/>
            <w:hideMark/>
          </w:tcPr>
          <w:p w14:paraId="0312EA06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2061" w:type="dxa"/>
            <w:hideMark/>
          </w:tcPr>
          <w:p w14:paraId="07A8ACF8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5571DA" w:rsidRPr="005571DA" w14:paraId="07AFADE5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40036F84" w14:textId="7FA1B8A0" w:rsidR="005571DA" w:rsidRPr="00827B39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</w:pPr>
            <w:proofErr w:type="spellStart"/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Interviews</w:t>
            </w:r>
            <w:r w:rsidR="00827B3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1675" w:type="dxa"/>
            <w:hideMark/>
          </w:tcPr>
          <w:p w14:paraId="5EDA0114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399" w:type="dxa"/>
            <w:hideMark/>
          </w:tcPr>
          <w:p w14:paraId="6C684C35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577" w:type="dxa"/>
            <w:hideMark/>
          </w:tcPr>
          <w:p w14:paraId="78407554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2061" w:type="dxa"/>
            <w:hideMark/>
          </w:tcPr>
          <w:p w14:paraId="5BE1FCE4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5571DA" w:rsidRPr="005571DA" w14:paraId="0348E522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79AECF5A" w14:textId="7A34DA44" w:rsidR="005571DA" w:rsidRPr="00827B39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</w:pPr>
            <w:proofErr w:type="spellStart"/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Questionnaires</w:t>
            </w:r>
            <w:r w:rsidR="00827B3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1675" w:type="dxa"/>
            <w:hideMark/>
          </w:tcPr>
          <w:p w14:paraId="4255B37F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399" w:type="dxa"/>
            <w:hideMark/>
          </w:tcPr>
          <w:p w14:paraId="6CD3D617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577" w:type="dxa"/>
            <w:hideMark/>
          </w:tcPr>
          <w:p w14:paraId="15C93116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2061" w:type="dxa"/>
            <w:hideMark/>
          </w:tcPr>
          <w:p w14:paraId="626CCEDD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5571DA" w:rsidRPr="005571DA" w14:paraId="4A6FC70A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1E8AEB99" w14:textId="77777777" w:rsidR="005571DA" w:rsidRPr="005571DA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lang w:eastAsia="nl-NL"/>
              </w:rPr>
              <w:t>Subject of evaluation</w:t>
            </w:r>
          </w:p>
        </w:tc>
        <w:tc>
          <w:tcPr>
            <w:tcW w:w="1675" w:type="dxa"/>
            <w:hideMark/>
          </w:tcPr>
          <w:p w14:paraId="527D006F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399" w:type="dxa"/>
            <w:hideMark/>
          </w:tcPr>
          <w:p w14:paraId="2086877B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77" w:type="dxa"/>
            <w:hideMark/>
          </w:tcPr>
          <w:p w14:paraId="64083566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61" w:type="dxa"/>
            <w:hideMark/>
          </w:tcPr>
          <w:p w14:paraId="29F58158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</w:p>
        </w:tc>
      </w:tr>
      <w:tr w:rsidR="005571DA" w:rsidRPr="005571DA" w14:paraId="5F7580F8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3D339BB5" w14:textId="77777777" w:rsidR="005571DA" w:rsidRPr="005571DA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Student</w:t>
            </w:r>
          </w:p>
        </w:tc>
        <w:tc>
          <w:tcPr>
            <w:tcW w:w="1675" w:type="dxa"/>
            <w:hideMark/>
          </w:tcPr>
          <w:p w14:paraId="7FE936C2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NA</w:t>
            </w:r>
          </w:p>
        </w:tc>
        <w:tc>
          <w:tcPr>
            <w:tcW w:w="1399" w:type="dxa"/>
            <w:hideMark/>
          </w:tcPr>
          <w:p w14:paraId="30E69FAC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577" w:type="dxa"/>
            <w:hideMark/>
          </w:tcPr>
          <w:p w14:paraId="1A88523E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NA</w:t>
            </w:r>
          </w:p>
        </w:tc>
        <w:tc>
          <w:tcPr>
            <w:tcW w:w="2061" w:type="dxa"/>
            <w:hideMark/>
          </w:tcPr>
          <w:p w14:paraId="7AC7D64F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23</w:t>
            </w:r>
          </w:p>
        </w:tc>
      </w:tr>
      <w:tr w:rsidR="005571DA" w:rsidRPr="005571DA" w14:paraId="5C23DCA0" w14:textId="77777777" w:rsidTr="005E184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hideMark/>
          </w:tcPr>
          <w:p w14:paraId="39E19611" w14:textId="77777777" w:rsidR="005571DA" w:rsidRPr="005571DA" w:rsidRDefault="005571DA" w:rsidP="005571D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b w:val="0"/>
                <w:bCs w:val="0"/>
                <w:color w:val="000000"/>
                <w:lang w:eastAsia="nl-NL"/>
              </w:rPr>
              <w:t>Teacher</w:t>
            </w:r>
          </w:p>
        </w:tc>
        <w:tc>
          <w:tcPr>
            <w:tcW w:w="1675" w:type="dxa"/>
            <w:hideMark/>
          </w:tcPr>
          <w:p w14:paraId="1E46DA34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1399" w:type="dxa"/>
            <w:hideMark/>
          </w:tcPr>
          <w:p w14:paraId="1F2DB012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577" w:type="dxa"/>
            <w:hideMark/>
          </w:tcPr>
          <w:p w14:paraId="36C85857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061" w:type="dxa"/>
            <w:hideMark/>
          </w:tcPr>
          <w:p w14:paraId="3EF1C51E" w14:textId="77777777" w:rsidR="005571DA" w:rsidRPr="005571DA" w:rsidRDefault="005571DA" w:rsidP="005571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5571DA">
              <w:rPr>
                <w:rFonts w:ascii="Times New Roman" w:hAnsi="Times New Roman" w:cs="Times New Roman"/>
                <w:color w:val="000000"/>
                <w:lang w:eastAsia="nl-NL"/>
              </w:rPr>
              <w:t>5</w:t>
            </w:r>
          </w:p>
        </w:tc>
      </w:tr>
    </w:tbl>
    <w:p w14:paraId="09CBFE89" w14:textId="1BA98EAF" w:rsidR="00827B39" w:rsidRDefault="008D71BA" w:rsidP="00855C1D">
      <w:pPr>
        <w:pStyle w:val="Default"/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</w:pPr>
      <w:proofErr w:type="spellStart"/>
      <w:r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>a</w:t>
      </w:r>
      <w:proofErr w:type="spellEnd"/>
      <w:r w:rsidR="007837FD"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 xml:space="preserve"> 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Observations refer to methods </w:t>
      </w:r>
      <w:r w:rsid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such as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live or via</w:t>
      </w:r>
      <w:r w:rsid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audio- or video-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recordings. </w:t>
      </w:r>
    </w:p>
    <w:p w14:paraId="540753F2" w14:textId="5CEF8595" w:rsidR="00827B39" w:rsidRDefault="008D71BA" w:rsidP="00855C1D">
      <w:pPr>
        <w:pStyle w:val="Default"/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</w:pPr>
      <w:r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>b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 xml:space="preserve"> </w:t>
      </w:r>
      <w:r w:rsidR="00827B39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Logbooks</w:t>
      </w:r>
      <w:r w:rsidR="007837FD" w:rsidRPr="007837FD">
        <w:t xml:space="preserve"> 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and checklists 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refer to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</w:t>
      </w:r>
      <w:r w:rsid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documents that varied in structure 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ranging from open-ended records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,</w:t>
      </w:r>
      <w:r w:rsidR="007837FD" w:rsidRPr="007837FD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</w:t>
      </w:r>
      <w:r w:rsidR="00CA3E78" w:rsidRP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tick-box formats, and structured item lists</w:t>
      </w:r>
    </w:p>
    <w:p w14:paraId="0EDCAB13" w14:textId="5FD17C30" w:rsidR="008D71BA" w:rsidRDefault="008D71BA" w:rsidP="00855C1D">
      <w:pPr>
        <w:pStyle w:val="Default"/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</w:pPr>
      <w:r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>c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 xml:space="preserve"> 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Interviews were used to explore fidelity components</w:t>
      </w:r>
      <w:r w:rsidR="00CA3E78" w:rsidRP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in a descriptive or reflective way</w:t>
      </w:r>
    </w:p>
    <w:p w14:paraId="3E3DCED5" w14:textId="11CE3121" w:rsidR="008D71BA" w:rsidRPr="00855C1D" w:rsidRDefault="008D71BA" w:rsidP="00855C1D">
      <w:pPr>
        <w:pStyle w:val="Default"/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</w:pPr>
      <w:r>
        <w:rPr>
          <w:rFonts w:ascii="Times New Roman" w:hAnsi="Times New Roman" w:cs="Times New Roman"/>
          <w:i/>
          <w:color w:val="auto"/>
          <w:sz w:val="20"/>
          <w:szCs w:val="16"/>
          <w:vertAlign w:val="superscript"/>
          <w:lang w:val="en-GB"/>
        </w:rPr>
        <w:t>d</w:t>
      </w:r>
      <w:r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</w:t>
      </w:r>
      <w:r w:rsid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>Questionnaires refer</w:t>
      </w:r>
      <w:r w:rsidR="00CA3E78" w:rsidRPr="00CA3E78">
        <w:rPr>
          <w:rFonts w:ascii="Times New Roman" w:hAnsi="Times New Roman" w:cs="Times New Roman"/>
          <w:i/>
          <w:color w:val="auto"/>
          <w:sz w:val="20"/>
          <w:szCs w:val="16"/>
          <w:lang w:val="en-GB"/>
        </w:rPr>
        <w:t xml:space="preserve"> to structured self-report instruments completed by participants or implementers, often using fixed-response options</w:t>
      </w:r>
      <w:bookmarkStart w:id="0" w:name="_GoBack"/>
      <w:bookmarkEnd w:id="0"/>
    </w:p>
    <w:p w14:paraId="64783867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7318A0CE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12DDF36D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67D06859" w14:textId="7EEB1EC9" w:rsidR="005571DA" w:rsidRPr="005571DA" w:rsidRDefault="00C33C37" w:rsidP="005571DA">
      <w:pPr>
        <w:spacing w:line="360" w:lineRule="auto"/>
        <w:rPr>
          <w:rFonts w:ascii="Times New Roman" w:hAnsi="Times New Roman" w:cs="Times New Roman"/>
          <w:color w:val="000000"/>
          <w:lang w:eastAsia="nl-NL"/>
        </w:rPr>
      </w:pPr>
      <w:r>
        <w:rPr>
          <w:rFonts w:ascii="Times New Roman" w:hAnsi="Times New Roman" w:cs="Times New Roman"/>
          <w:b/>
          <w:bCs/>
          <w:color w:val="000000"/>
          <w:lang w:eastAsia="nl-NL"/>
        </w:rPr>
        <w:t>Table S6</w:t>
      </w:r>
      <w:r w:rsidR="005571DA" w:rsidRPr="005571DA">
        <w:rPr>
          <w:rFonts w:ascii="Times New Roman" w:hAnsi="Times New Roman" w:cs="Times New Roman"/>
          <w:b/>
          <w:bCs/>
          <w:color w:val="000000"/>
          <w:lang w:eastAsia="nl-NL"/>
        </w:rPr>
        <w:t xml:space="preserve">: </w:t>
      </w:r>
      <w:r w:rsidR="005571DA" w:rsidRPr="005571DA">
        <w:rPr>
          <w:rFonts w:ascii="Times New Roman" w:hAnsi="Times New Roman" w:cs="Times New Roman"/>
          <w:color w:val="000000"/>
          <w:lang w:eastAsia="nl-NL"/>
        </w:rPr>
        <w:t>Overview of quality assessment criteria for measurement of fidelity compon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1"/>
        <w:gridCol w:w="1274"/>
        <w:gridCol w:w="3961"/>
      </w:tblGrid>
      <w:tr w:rsidR="005571DA" w:rsidRPr="005571DA" w14:paraId="690DE6C3" w14:textId="77777777" w:rsidTr="005E1840">
        <w:tc>
          <w:tcPr>
            <w:tcW w:w="3824" w:type="dxa"/>
          </w:tcPr>
          <w:p w14:paraId="414010AC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571DA">
              <w:rPr>
                <w:rFonts w:ascii="Times New Roman" w:hAnsi="Times New Roman" w:cs="Times New Roman"/>
                <w:b/>
                <w:szCs w:val="24"/>
                <w:lang w:val="en-GB"/>
              </w:rPr>
              <w:t>Criterion</w:t>
            </w:r>
          </w:p>
        </w:tc>
        <w:tc>
          <w:tcPr>
            <w:tcW w:w="1274" w:type="dxa"/>
          </w:tcPr>
          <w:p w14:paraId="51CC775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b/>
                <w:szCs w:val="24"/>
                <w:lang w:val="en-GB"/>
              </w:rPr>
              <w:t>Number of studies (n)</w:t>
            </w:r>
          </w:p>
        </w:tc>
        <w:tc>
          <w:tcPr>
            <w:tcW w:w="3964" w:type="dxa"/>
          </w:tcPr>
          <w:p w14:paraId="2C0C25AB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References </w:t>
            </w:r>
          </w:p>
        </w:tc>
      </w:tr>
      <w:tr w:rsidR="005571DA" w:rsidRPr="005571DA" w14:paraId="74CAFEDE" w14:textId="77777777" w:rsidTr="005E1840">
        <w:tc>
          <w:tcPr>
            <w:tcW w:w="3824" w:type="dxa"/>
          </w:tcPr>
          <w:p w14:paraId="555AB84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571DA">
              <w:rPr>
                <w:rFonts w:ascii="Times New Roman" w:hAnsi="Times New Roman" w:cs="Times New Roman"/>
                <w:b/>
                <w:lang w:val="en-GB"/>
              </w:rPr>
              <w:t>Adherence</w:t>
            </w:r>
          </w:p>
        </w:tc>
        <w:tc>
          <w:tcPr>
            <w:tcW w:w="1274" w:type="dxa"/>
          </w:tcPr>
          <w:p w14:paraId="145C7C2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4" w:type="dxa"/>
          </w:tcPr>
          <w:p w14:paraId="3B13770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1DA" w:rsidRPr="005571DA" w14:paraId="3FCBA83D" w14:textId="77777777" w:rsidTr="005E1840">
        <w:trPr>
          <w:trHeight w:val="615"/>
        </w:trPr>
        <w:tc>
          <w:tcPr>
            <w:tcW w:w="3824" w:type="dxa"/>
          </w:tcPr>
          <w:p w14:paraId="2AA07FF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 Model used for evaluation</w:t>
            </w:r>
          </w:p>
        </w:tc>
        <w:tc>
          <w:tcPr>
            <w:tcW w:w="1274" w:type="dxa"/>
          </w:tcPr>
          <w:p w14:paraId="6A5AD1C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3</w:t>
            </w:r>
          </w:p>
        </w:tc>
        <w:tc>
          <w:tcPr>
            <w:tcW w:w="3964" w:type="dxa"/>
          </w:tcPr>
          <w:p w14:paraId="392E49A2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ZW5hczwvQXV0aG9yPjxZZWFyPjIwMTk8L1llYXI+PFJl
Y051bT4yMDwvUmVjTnVtPjxEaXNwbGF5VGV4dD5bMTgsIDIwLCAyMSwgMjMsIDQyLTQ0LCA0OSwg
NTAsIDY0LCA3MiwgNzMsIDg2XTwvRGlzcGxheVRleHQ+PHJlY29yZD48cmVjLW51bWJlcj4yMDwv
cmVjLW51bWJlcj48Zm9yZWlnbi1rZXlzPjxrZXkgYXBwPSJFTiIgZGItaWQ9InJwZmFkdjAyMTB4
dmR6ZTl0dmp4ZGZwNnhzZjIyNTlyYWVwNSIgdGltZXN0YW1wPSIxNzM4NzU4MDcwIj4yMDwva2V5
PjwvZm9yZWlnbi1rZXlzPjxyZWYtdHlwZSBuYW1lPSJKb3VybmFsIEFydGljbGUiPjE3PC9yZWYt
dHlwZT48Y29udHJpYnV0b3JzPjxhdXRob3JzPjxhdXRob3I+QmVuYXMsIEouIFMuPC9hdXRob3I+
PGF1dGhvcj5NY0NhcnRoeSwgQS4gRS48L2F1dGhvcj48YXV0aG9yPkhhaW1tLCBDLiBBLjwvYXV0
aG9yPjxhdXRob3I+SHVhbmcsIE0uPC9hdXRob3I+PGF1dGhvcj5HYWxsb3AsIFIuPC9hdXRob3I+
PGF1dGhvcj5Zb3VuZywgSi4gRi48L2F1dGhvcj48L2F1dGhvcnM+PC9jb250cmlidXRvcnM+PGF1
dGgtYWRkcmVzcz5hIEdyYWR1YXRlIFNjaG9vbCBvZiBBcHBsaWVkIGFuZCBQcm9mZXNzaW9uYWwg
UHN5Y2hvbG9neSwgUnV0Z2VycyBVbml2ZXJzaXR5LiYjeEQ7YiBEZXBhcnRtZW50IG9mIE1hdGhl
bWF0aWNzLCBXZXN0IENoZXN0ZXIgVW5pdmVyc2l0eS48L2F1dGgtYWRkcmVzcz48dGl0bGVzPjx0
aXRsZT5UaGUgRGVwcmVzc2lvbiBQcmV2ZW50aW9uIEluaXRpYXRpdmU6IEltcGFjdCBvbiBBZG9s
ZXNjZW50IEludGVybmFsaXppbmcgYW5kIEV4dGVybmFsaXppbmcgU3ltcHRvbXMgaW4gYSBSYW5k
b21pemVkIFRyaWFsPC90aXRsZT48c2Vjb25kYXJ5LXRpdGxlPkogQ2xpbiBDaGlsZCBBZG9sZXNj
IFBzeWNob2w8L3NlY29uZGFyeS10aXRsZT48L3RpdGxlcz48cGVyaW9kaWNhbD48ZnVsbC10aXRs
ZT5KIENsaW4gQ2hpbGQgQWRvbGVzYyBQc3ljaG9sPC9mdWxsLXRpdGxlPjwvcGVyaW9kaWNhbD48
cGFnZXM+UzU3LVM3MTwvcGFnZXM+PHZvbHVtZT40ODwvdm9sdW1lPjxudW1iZXI+c3VwMTwvbnVt
YmVyPjxlZGl0aW9uPjIwMTYwOTIwPC9lZGl0aW9uPjxrZXl3b3Jkcz48a2V5d29yZD5BZG9sZXNj
ZW50PC9rZXl3b3JkPjxrZXl3b3JkPkRlcHJlc3Npb24vKnByZXZlbnRpb24gJmFtcDsgY29udHJv
bC9wc3ljaG9sb2d5PC9rZXl3b3JkPjxrZXl3b3JkPkZlbWFsZTwva2V5d29yZD48a2V5d29yZD5I
dW1hbnM8L2tleXdvcmQ+PGtleXdvcmQ+TWFsZTwva2V5d29yZD48a2V5d29yZD5Qc3ljaG90aGVy
YXB5LyptZXRob2RzPC9rZXl3b3JkPjwva2V5d29yZHM+PGRhdGVzPjx5ZWFyPjIwMTk8L3llYXI+
PC9kYXRlcz48aXNibj4xNTM3LTQ0MjQgKEVsZWN0cm9uaWMpJiN4RDsxNTM3LTQ0MTYgKFByaW50
KSYjeEQ7MTUzNy00NDE2IChMaW5raW5nKTwvaXNibj48YWNjZXNzaW9uLW51bT4yNzY0NjQ2Mjwv
YWNjZXNzaW9uLW51bT48dXJscz48cmVsYXRlZC11cmxzPjx1cmw+aHR0cHM6Ly93d3cubmNiaS5u
bG0ubmloLmdvdi9wdWJtZWQvMjc2NDY0NjI8L3VybD48L3JlbGF0ZWQtdXJscz48L3VybHM+PGN1
c3RvbTI+UE1DNTQ5MzUwNDwvY3VzdG9tMj48ZWxlY3Ryb25pYy1yZXNvdXJjZS1udW0+MTAuMTA4
MC8xNTM3NDQxNi4yMDE2LjExOTc4Mzk8L2VsZWN0cm9uaWMtcmVzb3VyY2UtbnVtPjxyZW1vdGUt
ZGF0YWJhc2UtbmFtZT5NZWRsaW5lPC9yZW1vdGUtZGF0YWJhc2UtbmFtZT48cmVtb3RlLWRhdGFi
YXNlLXByb3ZpZGVyPk5MTTwvcmVtb3RlLWRhdGFiYXNlLXByb3ZpZGVyPjwvcmVjb3JkPjwvQ2l0
ZT48Q2l0ZT48QXV0aG9yPkJydW5zPC9BdXRob3I+PFllYXI+MjAyMzwvWWVhcj48UmVjTnVtPjI0
PC9SZWNOdW0+PHJlY29yZD48cmVjLW51bWJlcj4yNDwvcmVjLW51bWJlcj48Zm9yZWlnbi1rZXlz
PjxrZXkgYXBwPSJFTiIgZGItaWQ9InJwZmFkdjAyMTB4dmR6ZTl0dmp4ZGZwNnhzZjIyNTlyYWVw
NSIgdGltZXN0YW1wPSIxNzM4NzU4Mjg0Ij4yNDwva2V5PjwvZm9yZWlnbi1rZXlzPjxyZWYtdHlw
ZSBuYW1lPSJKb3VybmFsIEFydGljbGUiPjE3PC9yZWYtdHlwZT48Y29udHJpYnV0b3JzPjxhdXRo
b3JzPjxhdXRob3I+QnJ1bnMsIEUuIEouPC9hdXRob3I+PGF1dGhvcj5MZWUsIEsuPC9hdXRob3I+
PGF1dGhvcj5EYXZpcywgQy48L2F1dGhvcj48YXV0aG9yPlB1bGxtYW5uLCBNLiBELjwvYXV0aG9y
PjxhdXRob3I+THVkd2lnLCBLLjwvYXV0aG9yPjxhdXRob3I+U2FuZGVyLCBNLjwvYXV0aG9yPjxh
dXRob3I+SG9sbS1IYW5zZW4sIEMuPC9hdXRob3I+PGF1dGhvcj5Ib292ZXIsIFMuPC9hdXRob3I+
PGF1dGhvcj5NY0NhdWxleSwgRS4gTS48L2F1dGhvcj48L2F1dGhvcnM+PC9jb250cmlidXRvcnM+
PGF1dGgtYWRkcmVzcz5Vbml2ZXJzaXR5IG9mIFdhc2hpbmd0b24gU2Nob29sIG9mIE1lZGljaW5l
LCBTZWF0dGxlLCBVU0EuIGVicnVuc0B1dy5lZHUuJiN4RDtVbml2ZXJzaXR5IG9mIFdhc2hpbmd0
b24gU2Nob29sIG9mIE1lZGljaW5lLCBTZWF0dGxlLCBVU0EuJiN4RDtNaWR3ZXN0IENlbnRlciBm
b3IgU2Nob29sIE1lbnRhbCBIZWFsdGgsIFN0LiBQYXVsLCBVU0EuJiN4RDtVbml2ZXJzaXR5IG9m
IE1hcnlsYW5kIFNjaG9vbCBvZiBNZWRpY2luZSwgQmFsdGltb3JlLCBVU0EuPC9hdXRoLWFkZHJl
c3M+PHRpdGxlcz48dGl0bGU+RWZmZWN0aXZlbmVzcyBvZiBhIEJyaWVmIEVuZ2FnZW1lbnQsIFBy
b2JsZW0tU29sdmluZywgYW5kIFRyaWFnZSBTdHJhdGVneSBmb3IgSGlnaCBTY2hvb2wgU3R1ZGVu
dHM6IFJlc3VsdHMgb2YgYSBSYW5kb21pemVkIFN0dWR5PC90aXRsZT48c2Vjb25kYXJ5LXRpdGxl
PlByZXYgU2NpPC9zZWNvbmRhcnktdGl0bGU+PC90aXRsZXM+PHBlcmlvZGljYWw+PGZ1bGwtdGl0
bGU+UHJldiBTY2k8L2Z1bGwtdGl0bGU+PC9wZXJpb2RpY2FsPjxwYWdlcz43MDEtNzE0PC9wYWdl
cz48dm9sdW1lPjI0PC92b2x1bWU+PG51bWJlcj40PC9udW1iZXI+PGVkaXRpb24+MjAyMzAzMTc8
L2VkaXRpb24+PGtleXdvcmRzPjxrZXl3b3JkPkFkb2xlc2NlbnQ8L2tleXdvcmQ+PGtleXdvcmQ+
SHVtYW5zPC9rZXl3b3JkPjxrZXl3b3JkPipUcmlhZ2U8L2tleXdvcmQ+PGtleXdvcmQ+KkFueGll
dHk8L2tleXdvcmQ+PGtleXdvcmQ+UHJvYmxlbSBTb2x2aW5nPC9rZXl3b3JkPjxrZXl3b3JkPlJp
c2sgQXNzZXNzbWVudDwva2V5d29yZD48a2V5d29yZD5TdHVkZW50czwva2V5d29yZD48a2V5d29y
ZD5BZG9sZXNjZW50czwva2V5d29yZD48a2V5d29yZD5CcmllZiB0cmVhdG1lbnQgc3RyYXRlZ2ll
czwva2V5d29yZD48a2V5d29yZD5FZmZlY3RpdmVuZXNzPC9rZXl3b3JkPjxrZXl3b3JkPkV2aWRl
bmNlLWJhc2VkIHByYWN0aWNlPC9rZXl3b3JkPjxrZXl3b3JkPk1lYXN1cmVtZW50LWJhc2VkIGNh
cmU8L2tleXdvcmQ+PGtleXdvcmQ+U2Nob29sIG1lbnRhbCBoZWFsdGg8L2tleXdvcmQ+PGtleXdv
cmQ+U3RlcHBlZCBjYXJlPC9rZXl3b3JkPjwva2V5d29yZHM+PGRhdGVzPjx5ZWFyPjIwMjM8L3ll
YXI+PHB1Yi1kYXRlcz48ZGF0ZT5NYXk8L2RhdGU+PC9wdWItZGF0ZXM+PC9kYXRlcz48aXNibj4x
NTczLTY2OTUgKEVsZWN0cm9uaWMpJiN4RDsxMzg5LTQ5ODYgKFByaW50KSYjeEQ7MTM4OS00OTg2
IChMaW5raW5nKTwvaXNibj48YWNjZXNzaW9uLW51bT4zNjkzMDQwMjwvYWNjZXNzaW9uLW51bT48
dXJscz48cmVsYXRlZC11cmxzPjx1cmw+aHR0cHM6Ly93d3cubmNiaS5ubG0ubmloLmdvdi9wdWJt
ZWQvMzY5MzA0MDI8L3VybD48L3JlbGF0ZWQtdXJscz48L3VybHM+PGN1c3RvbTE+VGhlIGF1dGhv
cnMgZGVjbGFyZSBubyBjb21wZXRpbmcgaW50ZXJlc3RzLjwvY3VzdG9tMT48Y3VzdG9tMj5QTUMx
MDIyNzEyMjwvY3VzdG9tMj48ZWxlY3Ryb25pYy1yZXNvdXJjZS1udW0+MTAuMTAwNy9zMTExMjEt
MDIyLTAxNDYzLTQ8L2VsZWN0cm9uaWMtcmVzb3VyY2UtbnVtPjxyZW1vdGUtZGF0YWJhc2UtbmFt
ZT5NZWRsaW5lPC9yZW1vdGUtZGF0YWJhc2UtbmFtZT48cmVtb3RlLWRhdGFiYXNlLXByb3ZpZGVy
Pk5MTTwvcmVtb3RlLWRhdGFiYXNlLXByb3ZpZGVyPjwvcmVjb3JkPjwvQ2l0ZT48Q2l0ZT48QXV0
aG9yPkJydW5zPC9BdXRob3I+PFllYXI+MjAxOTwvWWVhcj48UmVjTnVtPjI1PC9SZWNOdW0+PHJl
Y29yZD48cmVjLW51bWJlcj4yNTwvcmVjLW51bWJlcj48Zm9yZWlnbi1rZXlzPjxrZXkgYXBwPSJF
TiIgZGItaWQ9InJwZmFkdjAyMTB4dmR6ZTl0dmp4ZGZwNnhzZjIyNTlyYWVwNSIgdGltZXN0YW1w
PSIxNzM4NzU4MzE3Ij4yNTwva2V5PjwvZm9yZWlnbi1rZXlzPjxyZWYtdHlwZSBuYW1lPSJKb3Vy
bmFsIEFydGljbGUiPjE3PC9yZWYtdHlwZT48Y29udHJpYnV0b3JzPjxhdXRob3JzPjxhdXRob3I+
QnJ1bnMsIEVyaWMgSjwvYXV0aG9yPjxhdXRob3I+UHVsbG1hbm4sIE1pY2hhZWwgRDwvYXV0aG9y
PjxhdXRob3I+Tmljb2RpbW9zLCBTZW1yZXQ8L2F1dGhvcj48YXV0aG9yPkx5b24sIEFhcm9uIFI8
L2F1dGhvcj48YXV0aG9yPkx1ZHdpZywgS3Jpc3R5PC9hdXRob3I+PGF1dGhvcj5OYW1rdW5nLCBO
YW5jeTwvYXV0aG9yPjxhdXRob3I+TWNDYXVsZXksIEVsaXphYmV0aDwvYXV0aG9yPjwvYXV0aG9y
cz48L2NvbnRyaWJ1dG9ycz48dGl0bGVzPjx0aXRsZT5QaWxvdCB0ZXN0IG9mIGFuIGVuZ2FnZW1l
bnQsIHRyaWFnZSwgYW5kIGJyaWVmIGludGVydmVudGlvbiBzdHJhdGVneSBmb3Igc2Nob29sIG1l
bnRhbCBoZWFsdGg8L3RpdGxlPjxzZWNvbmRhcnktdGl0bGU+U2Nob29sIE1lbnRhbCBIZWFsdGg8
L3NlY29uZGFyeS10aXRsZT48L3RpdGxlcz48cGVyaW9kaWNhbD48ZnVsbC10aXRsZT5TY2hvb2wg
bWVudGFsIGhlYWx0aDwvZnVsbC10aXRsZT48L3BlcmlvZGljYWw+PHBhZ2VzPjE0OC0xNjI8L3Bh
Z2VzPjx2b2x1bWU+MTE8L3ZvbHVtZT48ZGF0ZXM+PHllYXI+MjAxOTwveWVhcj48L2RhdGVzPjxp
c2JuPjE4NjYtMjYyNTwvaXNibj48dXJscz48L3VybHM+PC9yZWNvcmQ+PC9DaXRlPjxDaXRlPjxB
dXRob3I+QnVyY2toYXJkdDwvQXV0aG9yPjxZZWFyPjIwMTY8L1llYXI+PFJlY051bT4yNzwvUmVj
TnVtPjxyZWNvcmQ+PHJlYy1udW1iZXI+Mjc8L3JlYy1udW1iZXI+PGZvcmVpZ24ta2V5cz48a2V5
IGFwcD0iRU4iIGRiLWlkPSJycGZhZHYwMjEweHZkemU5dHZqeGRmcDZ4c2YyMjU5cmFlcDUiIHRp
bWVzdGFtcD0iMTczODc1ODM4MCI+Mjc8L2tleT48L2ZvcmVpZ24ta2V5cz48cmVmLXR5cGUgbmFt
ZT0iSm91cm5hbCBBcnRpY2xlIj4xNzwvcmVmLXR5cGU+PGNvbnRyaWJ1dG9ycz48YXV0aG9ycz48
YXV0aG9yPkJ1cmNraGFyZHQsIFIuPC9hdXRob3I+PGF1dGhvcj5NYW5pY2F2YXNhZ2FyLCBWLjwv
YXV0aG9yPjxhdXRob3I+QmF0dGVyaGFtLCBQLiBKLjwvYXV0aG9yPjxhdXRob3I+SGFkemktUGF2
bG92aWMsIEQuPC9hdXRob3I+PC9hdXRob3JzPjwvY29udHJpYnV0b3JzPjxhdXRoLWFkZHJlc3M+
U2Nob29sIG9mIFBzeWNoaWF0cnksIFVuaXZlcnNpdHkgb2YgTlNXLCBCbGFjayBEb2cgSW5zdGl0
dXRlLCBBdXN0cmFsaWEuIEVsZWN0cm9uaWMgYWRkcmVzczogci5idXJja2hhcmR0QHVuc3cuZWR1
LmF1LiYjeEQ7U2Nob29sIG9mIFBzeWNoaWF0cnksIFVuaXZlcnNpdHkgb2YgTlNXLCBCbGFjayBE
b2cgSW5zdGl0dXRlLCBBdXN0cmFsaWEuIEVsZWN0cm9uaWMgYWRkcmVzczogdi5tYW5pY2F2YXNh
Z2FyQHVuc3cuZWR1LmF1LiYjeEQ7TmF0aW9uYWwgSW5zdGl0dXRlIGZvciBNZW50YWwgSGVhbHRo
IFJlc2VhcmNoLCBSZXNlYXJjaCBTY2hvb2wgb2YgUG9wdWxhdGlvbiBIZWFsdGgsIEF1c3RyYWxp
YW4gTmF0aW9uYWwgVW5pdmVyc2l0eSwgQXVzdHJhbGlhLiBFbGVjdHJvbmljIGFkZHJlc3M6IHBo
aWxpcC5iYXR0ZXJoYW1AYW51LmVkdS5hdS4mI3hEO1NjaG9vbCBvZiBQc3ljaGlhdHJ5LCBVbml2
ZXJzaXR5IG9mIE5TVywgQmxhY2sgRG9nIEluc3RpdHV0ZSwgQXVzdHJhbGlhLiBFbGVjdHJvbmlj
IGFkZHJlc3M6IGQuaGFkemkucGF2bG92aWNAdW5zdy5lZHUuYXUuPC9hdXRoLWFkZHJlc3M+PHRp
dGxlcz48dGl0bGU+QSByYW5kb21pemVkIGNvbnRyb2xsZWQgdHJpYWwgb2Ygc3Ryb25nIG1pbmRz
OiBBIHNjaG9vbC1iYXNlZCBtZW50YWwgaGVhbHRoIHByb2dyYW0gY29tYmluaW5nIGFjY2VwdGFu
Y2UgYW5kIGNvbW1pdG1lbnQgdGhlcmFweSBhbmQgcG9zaXRpdmUgcHN5Y2hvbG9neTwvdGl0bGU+
PHNlY29uZGFyeS10aXRsZT5KIFNjaCBQc3ljaG9sPC9zZWNvbmRhcnktdGl0bGU+PC90aXRsZXM+
PHBlcmlvZGljYWw+PGZ1bGwtdGl0bGU+SiBTY2ggUHN5Y2hvbDwvZnVsbC10aXRsZT48L3Blcmlv
ZGljYWw+PHBhZ2VzPjQxLTUyPC9wYWdlcz48dm9sdW1lPjU3PC92b2x1bWU+PGVkaXRpb24+MjAx
NjA2MTg8L2VkaXRpb24+PGtleXdvcmRzPjxrZXl3b3JkPkFjY2VwdGFuY2UgYW5kIENvbW1pdG1l
bnQgVGhlcmFweS8qbWV0aG9kczwva2V5d29yZD48a2V5d29yZD5BZG9sZXNjZW50PC9rZXl3b3Jk
PjxrZXl3b3JkPkFueGlldHkvKnRoZXJhcHk8L2tleXdvcmQ+PGtleXdvcmQ+RGVwcmVzc2lvbi8q
dGhlcmFweTwva2V5d29yZD48a2V5d29yZD5GZW1hbGU8L2tleXdvcmQ+PGtleXdvcmQ+SHVtYW5z
PC9rZXl3b3JkPjxrZXl3b3JkPk1hbGU8L2tleXdvcmQ+PGtleXdvcmQ+TmV3IFNvdXRoIFdhbGVz
PC9rZXl3b3JkPjxrZXl3b3JkPipTY2hvb2wgSGVhbHRoIFNlcnZpY2VzPC9rZXl3b3JkPjxrZXl3
b3JkPlN0cmVzcywgUHN5Y2hvbG9naWNhbC8qdGhlcmFweTwva2V5d29yZD48a2V5d29yZD5TdHVk
ZW50cy8qcHN5Y2hvbG9neTwva2V5d29yZD48a2V5d29yZD5BY2NlcHRhbmNlIGFuZCBjb21taXRt
ZW50IHRoZXJhcHk8L2tleXdvcmQ+PGtleXdvcmQ+RWFybHktaW50ZXJ2ZW50aW9uPC9rZXl3b3Jk
PjxrZXl3b3JkPk1lbnRhbCBoZWFsdGg8L2tleXdvcmQ+PGtleXdvcmQ+UG9zaXRpdmUgcHN5Y2hv
bG9neTwva2V5d29yZD48a2V5d29yZD5TY2hvb2w8L2tleXdvcmQ+PC9rZXl3b3Jkcz48ZGF0ZXM+
PHllYXI+MjAxNjwveWVhcj48cHViLWRhdGVzPjxkYXRlPkF1ZzwvZGF0ZT48L3B1Yi1kYXRlcz48
L2RhdGVzPjxpc2JuPjE4NzMtMzUwNiAoRWxlY3Ryb25pYykmI3hEOzAwMjItNDQwNSAoTGlua2lu
Zyk8L2lzYm4+PGFjY2Vzc2lvbi1udW0+Mjc0MjU1NjU8L2FjY2Vzc2lvbi1udW0+PHVybHM+PHJl
bGF0ZWQtdXJscz48dXJsPmh0dHBzOi8vd3d3Lm5jYmkubmxtLm5paC5nb3YvcHVibWVkLzI3NDI1
NTY1PC91cmw+PC9yZWxhdGVkLXVybHM+PC91cmxzPjxlbGVjdHJvbmljLXJlc291cmNlLW51bT4x
MC4xMDE2L2ouanNwLjIwMTYuMDUuMDA4PC9lbGVjdHJvbmljLXJlc291cmNlLW51bT48cmVtb3Rl
LWRhdGFiYXNlLW5hbWU+TWVkbGluZTwvcmVtb3RlLWRhdGFiYXNlLW5hbWU+PHJlbW90ZS1kYXRh
YmFzZS1wcm92aWRlcj5OTE08L3JlbW90ZS1kYXRhYmFzZS1wcm92aWRlcj48L3JlY29yZD48L0Np
dGU+PENpdGU+PEF1dGhvcj5DaG88L0F1dGhvcj48WWVhcj4yMDIwPC9ZZWFyPjxSZWNOdW0+MzE8
L1JlY051bT48cmVjb3JkPjxyZWMtbnVtYmVyPjMxPC9yZWMtbnVtYmVyPjxmb3JlaWduLWtleXM+
PGtleSBhcHA9IkVOIiBkYi1pZD0icnBmYWR2MDIxMHh2ZHplOXR2anhkZnA2eHNmMjI1OXJhZXA1
IiB0aW1lc3RhbXA9IjE3Mzg3NTg0NjQiPjMxPC9rZXk+PC9mb3JlaWduLWtleXM+PHJlZi10eXBl
IG5hbWU9IkpvdXJuYWwgQXJ0aWNsZSI+MTc8L3JlZi10eXBlPjxjb250cmlidXRvcnM+PGF1dGhv
cnM+PGF1dGhvcj5DaG8sIEV2ZWx5bjwvYXV0aG9yPjxhdXRob3I+U3RyYXdodW4sIEplbm5hPC9h
dXRob3I+PGF1dGhvcj5Pd2VucywgU2FyYWggQTwvYXV0aG9yPjxhdXRob3I+VHVnZW5kcmFqY2gs
IFNpZW5hIEs8L2F1dGhvcj48YXV0aG9yPk0uIEhhd2xleSwgS3Jpc3RpbjwvYXV0aG9yPjwvYXV0
aG9ycz48L2NvbnRyaWJ1dG9ycz48dGl0bGVzPjx0aXRsZT5SYW5kb21pemVkIHRyaWFsIG9mIFNo
b3cgTWUgRklSU1Q6IGEgYnJpZWYgc2Nob29sLWJhc2VkIGludGVydmVudGlvbiBmb3IgaW50ZXJu
YWxpemluZyBjb25jZXJuczwvdGl0bGU+PHNlY29uZGFyeS10aXRsZT5TY2hvb2wgcHN5Y2hvbG9n
eSByZXZpZXc8L3NlY29uZGFyeS10aXRsZT48L3RpdGxlcz48cGVyaW9kaWNhbD48ZnVsbC10aXRs
ZT5TY2hvb2wgcHN5Y2hvbG9neSByZXZpZXc8L2Z1bGwtdGl0bGU+PC9wZXJpb2RpY2FsPjxwYWdl
cz41Mi02MTwvcGFnZXM+PHZvbHVtZT41MDwvdm9sdW1lPjxudW1iZXI+MTwvbnVtYmVyPjxkYXRl
cz48eWVhcj4yMDIwPC95ZWFyPjwvZGF0ZXM+PGlzYm4+MjM3Mi05NjZYPC9pc2JuPjx1cmxzPjwv
dXJscz48L3JlY29yZD48L0NpdGU+PENpdGU+PEF1dGhvcj5IYXVnbGFuZDwvQXV0aG9yPjxZZWFy
PjIwMjA8L1llYXI+PFJlY051bT40NjwvUmVjTnVtPjxyZWNvcmQ+PHJlYy1udW1iZXI+NDY8L3Jl
Yy1udW1iZXI+PGZvcmVpZ24ta2V5cz48a2V5IGFwcD0iRU4iIGRiLWlkPSJycGZhZHYwMjEweHZk
emU5dHZqeGRmcDZ4c2YyMjU5cmFlcDUiIHRpbWVzdGFtcD0iMTczODc1ODg4NiI+NDY8L2tleT48
L2ZvcmVpZ24ta2V5cz48cmVmLXR5cGUgbmFtZT0iSm91cm5hbCBBcnRpY2xlIj4xNzwvcmVmLXR5
cGU+PGNvbnRyaWJ1dG9ycz48YXV0aG9ycz48YXV0aG9yPkhhdWdsYW5kLCBCLiBTLiBNLjwvYXV0
aG9yPjxhdXRob3I+SGFhbGFuZCwgQS4gVC48L2F1dGhvcj48YXV0aG9yPkJhc3RlLCBWLjwvYXV0
aG9yPjxhdXRob3I+QmphYXN0YWQsIEouIEYuPC9hdXRob3I+PGF1dGhvcj5Ib2ZmYXJ0LCBBLjwv
YXV0aG9yPjxhdXRob3I+UmFwZWUsIFIuIE0uPC9hdXRob3I+PGF1dGhvcj5SYWtuZXMsIFMuPC9h
dXRob3I+PGF1dGhvcj5IaW1sZSwgSi4gQS48L2F1dGhvcj48YXV0aG9yPkh1c2FibywgRS48L2F1
dGhvcj48YXV0aG9yPldlcmdlbGFuZCwgRy4gSi48L2F1dGhvcj48L2F1dGhvcnM+PC9jb250cmli
dXRvcnM+PGF1dGgtYWRkcmVzcz5SZWdpb25hbCBDZW50cmUgZm9yIENoaWxkIGFuZCBZb3V0aCBN
ZW50YWwgSGVhbHRoIGFuZCBDaGlsZCBXZWxmYXJlLCBOb3J3ZWdpYW4gUmVzZWFyY2ggQ2VudGVy
LCBOT1JDRSwgQmVyZ2VuLCBOb3J3YXk7IFVuaXZlcnNpdHkgb2YgQmVyZ2VuLCBOb3J3YXkuIEVs
ZWN0cm9uaWMgYWRkcmVzczogYmVudGUuaGF1Z2xhbmRAdWliLm5vLiYjeEQ7U29ybGFuZGV0IEhv
c3BpdGFsIEhGLCBLcmlzdGlhbnNhbmQsIE5vcndheS4mI3hEO1JlZ2lvbmFsIENlbnRyZSBmb3Ig
Q2hpbGQgYW5kIFlvdXRoIE1lbnRhbCBIZWFsdGggYW5kIENoaWxkIFdlbGZhcmUsIE5vcndlZ2lh
biBSZXNlYXJjaCBDZW50ZXIsIE5PUkNFLCBCZXJnZW4sIE5vcndheS4mI3hEO1JlZ2lvbmFsIENl
bnRyZSBmb3IgQ2hpbGQgYW5kIFlvdXRoIE1lbnRhbCBIZWFsdGggYW5kIENoaWxkIFdlbGZhcmUs
IE5vcndlZ2lhbiBSZXNlYXJjaCBDZW50ZXIsIE5PUkNFLCBCZXJnZW4sIE5vcndheTsgRGl2aXNp
b24gb2YgUHN5Y2hpYXRyeSwgU3RhdmFuZ2VyIFVuaXZlcnNpdHkgSG9zcGl0YWwsIFN0YXZhbmdl
ciwgTm9yd2F5LiYjeEQ7UmVzZWFyY2ggSW5zdGl0dXRlLCBNb2R1bSBCYWQgUHN5Y2hpYXRyaWMg
Q2VudHJlLCBWaWtlcnN1bmQsIE5vcndheTsgVW5pdmVyc2l0eSBvZiBPc2xvLCBPc2xvLCBOb3J3
YXkuJiN4RDtDZW50cmUgZm9yIEVtb3Rpb25hbCBIZWFsdGgsIE1hY3F1YXJpZSBVbml2ZXJzaXR5
LCBTeWRuZXksIEF1c3RyYWxpYS4mI3hEO1VuaXZlcnNpdHkgb2YgTWljaGlnYW4sIEFubiBBcmJv
cjsgU2Nob29sIG9mIFNvY2lhbCBXb3JrLCBVbml2ZXJzaXR5IG9mIE1pY2hpZ2FuLCBBbm4gQXJi
b3IuJiN4RDtSZWdpb25hbCBDZW50cmUgZm9yIENoaWxkIGFuZCBZb3V0aCBNZW50YWwgSGVhbHRo
IGFuZCBDaGlsZCBXZWxmYXJlLCBOb3J3ZWdpYW4gUmVzZWFyY2ggQ2VudGVyLCBOT1JDRSwgQmVy
Z2VuLCBOb3J3YXk7IEZhY3VsdHkgb2YgTWVkaWNpbmUsIFVuaXZlcnNpdHkgb2YgQmVyZ2VuLCBC
ZXJnZW4sIE5vcndheS4mI3hEO0ZhY3VsdHkgb2YgTWVkaWNpbmUsIFVuaXZlcnNpdHkgb2YgQmVy
Z2VuLCBCZXJnZW4sIE5vcndheTsgRGl2aXNpb24gb2YgUHN5Y2hpYXRyeSwgSGF1a2VsYW5kIFVu
aXZlcnNpdHkgSG9zcGl0YWwsIEJlcmdlbiwgTm9yd2F5LjwvYXV0aC1hZGRyZXNzPjx0aXRsZXM+
PHRpdGxlPkVmZmVjdGl2ZW5lc3Mgb2YgQnJpZWYgYW5kIFN0YW5kYXJkIFNjaG9vbC1CYXNlZCBD
b2duaXRpdmUtQmVoYXZpb3JhbCBJbnRlcnZlbnRpb25zIGZvciBBZG9sZXNjZW50cyBXaXRoIEFu
eGlldHk6IEEgUmFuZG9taXplZCBOb25pbmZlcmlvcml0eSBTdHVkeTwvdGl0bGU+PHNlY29uZGFy
eS10aXRsZT5KIEFtIEFjYWQgQ2hpbGQgQWRvbGVzYyBQc3ljaGlhdHJ5PC9zZWNvbmRhcnktdGl0
bGU+PC90aXRsZXM+PHBlcmlvZGljYWw+PGZ1bGwtdGl0bGU+SiBBbSBBY2FkIENoaWxkIEFkb2xl
c2MgUHN5Y2hpYXRyeTwvZnVsbC10aXRsZT48L3BlcmlvZGljYWw+PHBhZ2VzPjU1Mi01NjQgZTI8
L3BhZ2VzPjx2b2x1bWU+NTk8L3ZvbHVtZT48bnVtYmVyPjQ8L251bWJlcj48ZWRpdGlvbj4yMDIw
MDEwODwvZWRpdGlvbj48a2V5d29yZHM+PGtleXdvcmQ+QWRvbGVzY2VudDwva2V5d29yZD48a2V5
d29yZD4qQW54aWV0eS90aGVyYXB5PC9rZXl3b3JkPjxrZXl3b3JkPkNvZ25pdGlvbjwva2V5d29y
ZD48a2V5d29yZD4qRGVwcmVzc2lvbjwva2V5d29yZD48a2V5d29yZD5GZW1hbGU8L2tleXdvcmQ+
PGtleXdvcmQ+SHVtYW5zPC9rZXl3b3JkPjxrZXl3b3JkPlJlZmVyZW5jZSBTdGFuZGFyZHM8L2tl
eXdvcmQ+PGtleXdvcmQ+U2Nob29sczwva2V5d29yZD48a2V5d29yZD5UcmVhdG1lbnQgT3V0Y29t
ZTwva2V5d29yZD48a2V5d29yZD5hbnhpZXR5PC9rZXl3b3JkPjxrZXl3b3JkPmJyaWVmIENCVDwv
a2V5d29yZD48a2V5d29yZD5zY2hvb2wgaW50ZXJ2ZW50aW9uczwva2V5d29yZD48a2V5d29yZD50
YXJnZXRlZCBwcmV2ZW50aW9uPC9rZXl3b3JkPjwva2V5d29yZHM+PGRhdGVzPjx5ZWFyPjIwMjA8
L3llYXI+PHB1Yi1kYXRlcz48ZGF0ZT5BcHI8L2RhdGU+PC9wdWItZGF0ZXM+PC9kYXRlcz48aXNi
bj4xNTI3LTU0MTggKEVsZWN0cm9uaWMpJiN4RDswODkwLTg1NjcgKExpbmtpbmcpPC9pc2JuPjxh
Y2Nlc3Npb24tbnVtPjMxOTI2MjI0PC9hY2Nlc3Npb24tbnVtPjx1cmxzPjxyZWxhdGVkLXVybHM+
PHVybD5odHRwczovL3d3dy5uY2JpLm5sbS5uaWguZ292L3B1Ym1lZC8zMTkyNjIyNDwvdXJsPjwv
cmVsYXRlZC11cmxzPjwvdXJscz48ZWxlY3Ryb25pYy1yZXNvdXJjZS1udW0+MTAuMTAxNi9qLmph
YWMuMjAxOS4xMi4wMDM8L2VsZWN0cm9uaWMtcmVzb3VyY2UtbnVtPjxyZW1vdGUtZGF0YWJhc2Ut
bmFtZT5NZWRsaW5lPC9yZW1vdGUtZGF0YWJhc2UtbmFtZT48cmVtb3RlLWRhdGFiYXNlLXByb3Zp
ZGVyPk5MTTwvcmVtb3RlLWRhdGFiYXNlLXByb3ZpZGVyPjwvcmVjb3JkPjwvQ2l0ZT48Q2l0ZT48
QXV0aG9yPkpvaG5zb248L0F1dGhvcj48WWVhcj4yMDE3PC9ZZWFyPjxSZWNOdW0+NDg8L1JlY051
bT48cmVjb3JkPjxyZWMtbnVtYmVyPjQ4PC9yZWMtbnVtYmVyPjxmb3JlaWduLWtleXM+PGtleSBh
cHA9IkVOIiBkYi1pZD0icnBmYWR2MDIxMHh2ZHplOXR2anhkZnA2eHNmMjI1OXJhZXA1IiB0aW1l
c3RhbXA9IjE3Mzg3NTg5MzciPjQ4PC9rZXk+PC9mb3JlaWduLWtleXM+PHJlZi10eXBlIG5hbWU9
IkpvdXJuYWwgQXJ0aWNsZSI+MTc8L3JlZi10eXBlPjxjb250cmlidXRvcnM+PGF1dGhvcnM+PGF1
dGhvcj5Kb2huc29uLCBDLjwvYXV0aG9yPjxhdXRob3I+QnVya2UsIEMuPC9hdXRob3I+PGF1dGhv
cj5Ccmlua21hbiwgUy48L2F1dGhvcj48YXV0aG9yPldhZGUsIFQuPC9hdXRob3I+PC9hdXRob3Jz
PjwvY29udHJpYnV0b3JzPjxhdXRoLWFkZHJlc3M+U2Nob29sIG9mIFBzeWNob2xvZ3ksIEZsaW5k
ZXJzIFVuaXZlcnNpdHksIEJlZGZvcmQgUGFyaywgU291dGggQXVzdHJhbGlhLCBBdXN0cmFsaWEu
IEVsZWN0cm9uaWMgYWRkcmVzczogY2F0aGVyaW5lLmpvaG5zb25AZmxpbmRlcnMuZWR1LmF1LiYj
eEQ7SW5zdGl0dXRlIG9mIFBvc2l0aXZlIFBzeWNob2xvZ3kgYW5kIEVkdWNhdGlvbiwgQXVzdHJh
bGlhbiBDYXRob2xpYyBVbml2ZXJzaXR5LCBTdHJhdGhmaWVsZCwgTmV3IFNvdXRoIFdhbGVzLCBB
dXN0cmFsaWEuJiN4RDtUZWxldGhvbiBLaWRzIEluc3RpdHV0ZSwgVW5pdmVyc2l0eSBvZiBXZXN0
ZXJuIEF1c3RyYWxpYSwgUGVydGgsIFdlc3Rlcm4gQXVzdHJhbGlhLCBBdXN0cmFsaWE7IFNjaG9v
bCBvZiBQb3B1bGF0aW9uIEhlYWx0aCwgVW5pdmVyc2l0eSBvZiBBZGVsYWlkZSwgQWRlbGFpZGUs
IFNvdXRoIEF1c3RyYWxpYSwgQXVzdHJhbGlhLiYjeEQ7U2Nob29sIG9mIFBzeWNob2xvZ3ksIEZs
aW5kZXJzIFVuaXZlcnNpdHksIEJlZGZvcmQgUGFyaywgU291dGggQXVzdHJhbGlhLCBBdXN0cmFs
aWEuPC9hdXRoLWFkZHJlc3M+PHRpdGxlcz48dGl0bGU+QSByYW5kb21pemVkIGNvbnRyb2xsZWQg
ZXZhbHVhdGlvbiBvZiBhIHNlY29uZGFyeSBzY2hvb2wgbWluZGZ1bG5lc3MgcHJvZ3JhbSBmb3Ig
ZWFybHkgYWRvbGVzY2VudHM6IERvIHdlIGhhdmUgdGhlIHJlY2lwZSByaWdodCB5ZXQ/PC90aXRs
ZT48c2Vjb25kYXJ5LXRpdGxlPkJlaGF2IFJlcyBUaGVyPC9zZWNvbmRhcnktdGl0bGU+PC90aXRs
ZXM+PHBlcmlvZGljYWw+PGZ1bGwtdGl0bGU+QmVoYXYgUmVzIFRoZXI8L2Z1bGwtdGl0bGU+PC9w
ZXJpb2RpY2FsPjxwYWdlcz4zNy00NjwvcGFnZXM+PHZvbHVtZT45OTwvdm9sdW1lPjxlZGl0aW9u
PjIwMTcwOTA2PC9lZGl0aW9uPjxrZXl3b3Jkcz48a2V5d29yZD5BZG9sZXNjZW50PC9rZXl3b3Jk
PjxrZXl3b3JkPkFueGlldHkvKnByZXZlbnRpb24gJmFtcDsgY29udHJvbDwva2V5d29yZD48a2V5
d29yZD5Cb2R5IER5c21vcnBoaWMgRGlzb3JkZXJzLypwcmV2ZW50aW9uICZhbXA7IGNvbnRyb2w8
L2tleXdvcmQ+PGtleXdvcmQ+Q3VycmljdWx1bTwva2V5d29yZD48a2V5d29yZD5EZXByZXNzaW9u
LypwcmV2ZW50aW9uICZhbXA7IGNvbnRyb2w8L2tleXdvcmQ+PGtleXdvcmQ+RmVtYWxlPC9rZXl3
b3JkPjxrZXl3b3JkPkh1bWFuczwva2V5d29yZD48a2V5d29yZD5NYWxlPC9rZXl3b3JkPjxrZXl3
b3JkPipNaW5kZnVsbmVzczwva2V5d29yZD48a2V5d29yZD5QZXJzb25hbCBTYXRpc2ZhY3Rpb248
L2tleXdvcmQ+PGtleXdvcmQ+KlNjaG9vbCBIZWFsdGggU2VydmljZXM8L2tleXdvcmQ+PGtleXdv
cmQ+QWRvbGVzY2VuY2U8L2tleXdvcmQ+PGtleXdvcmQ+TWluZGZ1bG5lc3M8L2tleXdvcmQ+PGtl
eXdvcmQ+UHJldmVudGlvbjwva2V5d29yZD48a2V5d29yZD5TY2hvb2xzPC9rZXl3b3JkPjxrZXl3
b3JkPlRyYW5zZGlhZ25vc3RpYzwva2V5d29yZD48L2tleXdvcmRzPjxkYXRlcz48eWVhcj4yMDE3
PC95ZWFyPjxwdWItZGF0ZXM+PGRhdGU+RGVjPC9kYXRlPjwvcHViLWRhdGVzPjwvZGF0ZXM+PGlz
Ym4+MTg3My02MjJYIChFbGVjdHJvbmljKSYjeEQ7MDAwNS03OTY3IChMaW5raW5nKTwvaXNibj48
YWNjZXNzaW9uLW51bT4yODkxMDY3MzwvYWNjZXNzaW9uLW51bT48dXJscz48cmVsYXRlZC11cmxz
Pjx1cmw+aHR0cHM6Ly93d3cubmNiaS5ubG0ubmloLmdvdi9wdWJtZWQvMjg5MTA2NzM8L3VybD48
L3JlbGF0ZWQtdXJscz48L3VybHM+PGVsZWN0cm9uaWMtcmVzb3VyY2UtbnVtPjEwLjEwMTYvai5i
cmF0LjIwMTcuMDkuMDAxPC9lbGVjdHJvbmljLXJlc291cmNlLW51bT48cmVtb3RlLWRhdGFiYXNl
LW5hbWU+TWVkbGluZTwvcmVtb3RlLWRhdGFiYXNlLW5hbWU+PHJlbW90ZS1kYXRhYmFzZS1wcm92
aWRlcj5OTE08L3JlbW90ZS1kYXRhYmFzZS1wcm92aWRlcj48L3JlY29yZD48L0NpdGU+PENpdGU+
PEF1dGhvcj5Kb2huc29uPC9BdXRob3I+PFllYXI+MjAyMTwvWWVhcj48UmVjTnVtPjQ5PC9SZWNO
dW0+PHJlY29yZD48cmVjLW51bWJlcj40OTwvcmVjLW51bWJlcj48Zm9yZWlnbi1rZXlzPjxrZXkg
YXBwPSJFTiIgZGItaWQ9InJwZmFkdjAyMTB4dmR6ZTl0dmp4ZGZwNnhzZjIyNTlyYWVwNSIgdGlt
ZXN0YW1wPSIxNzM4NzU4OTY3Ij40OTwva2V5PjwvZm9yZWlnbi1rZXlzPjxyZWYtdHlwZSBuYW1l
PSJKb3VybmFsIEFydGljbGUiPjE3PC9yZWYtdHlwZT48Y29udHJpYnV0b3JzPjxhdXRob3JzPjxh
dXRob3I+Sm9obnNvbiwgQ2F0aGVyaW5lPC9hdXRob3I+PGF1dGhvcj5XYWRlLCBUcmFjZXk8L2F1
dGhvcj48L2F1dGhvcnM+PC9jb250cmlidXRvcnM+PHRpdGxlcz48dGl0bGU+QWNjZXB0YWJpbGl0
eSBhbmQgZWZmZWN0aXZlbmVzcyBvZiBhbiA4LXdlZWsgbWluZGZ1bG5lc3MgcHJvZ3JhbSBpbiBl
YXJseS1hbmQgbWlkLWFkb2xlc2NlbnQgc2Nob29sIHN0dWRlbnRzOiBBIHJhbmRvbWlzZWQgY29u
dHJvbGxlZCB0cmlhbDwvdGl0bGU+PHNlY29uZGFyeS10aXRsZT5NaW5kZnVsbmVzczwvc2Vjb25k
YXJ5LXRpdGxlPjwvdGl0bGVzPjxwZXJpb2RpY2FsPjxmdWxsLXRpdGxlPk1pbmRmdWxuZXNzPC9m
dWxsLXRpdGxlPjwvcGVyaW9kaWNhbD48cGFnZXM+MjQ3My0yNDg2PC9wYWdlcz48dm9sdW1lPjEy
PC92b2x1bWU+PGRhdGVzPjx5ZWFyPjIwMjE8L3llYXI+PC9kYXRlcz48aXNibj4xODY4LTg1Mjc8
L2lzYm4+PHVybHM+PC91cmxzPjwvcmVjb3JkPjwvQ2l0ZT48Q2l0ZT48QXV0aG9yPlBhcmhpYWxh
PC9BdXRob3I+PFllYXI+MjAyMDwvWWVhcj48UmVjTnVtPjYxPC9SZWNOdW0+PHJlY29yZD48cmVj
LW51bWJlcj42MTwvcmVjLW51bWJlcj48Zm9yZWlnbi1rZXlzPjxrZXkgYXBwPSJFTiIgZGItaWQ9
InJwZmFkdjAyMTB4dmR6ZTl0dmp4ZGZwNnhzZjIyNTlyYWVwNSIgdGltZXN0YW1wPSIxNzM4NzU5
NDA5Ij42MTwva2V5PjwvZm9yZWlnbi1rZXlzPjxyZWYtdHlwZSBuYW1lPSJKb3VybmFsIEFydGlj
bGUiPjE3PC9yZWYtdHlwZT48Y29udHJpYnV0b3JzPjxhdXRob3JzPjxhdXRob3I+UGFyaGlhbGEs
IFBhdWxpaW5hPC9hdXRob3I+PGF1dGhvcj5SYW50YSwgS2xhdXM8L2F1dGhvcj48YXV0aG9yPkdl
cmdvdiwgVmVyYTwvYXV0aG9yPjxhdXRob3I+S29udHVuZW4sIEphcm1vPC9hdXRob3I+PGF1dGhv
cj5MYXcsIFJvc2x5bjwvYXV0aG9yPjxhdXRob3I+TGEgR3JlY2EsIEFNPC9hdXRob3I+PGF1dGhv
cj5Ub3JwcGEsIE1pbm5hPC9hdXRob3I+PGF1dGhvcj5NYXJ0dHVuZW4sIE1hdXJpPC9hdXRob3I+
PC9hdXRob3JzPjwvY29udHJpYnV0b3JzPjx0aXRsZXM+PHRpdGxlPkludGVycGVyc29uYWwgY291
bnNlbGluZyBpbiB0aGUgdHJlYXRtZW50IG9mIGFkb2xlc2NlbnQgZGVwcmVzc2lvbjogYSByYW5k
b21pemVkIGNvbnRyb2xsZWQgZWZmZWN0aXZlbmVzcyBhbmQgZmVhc2liaWxpdHkgc3R1ZHkgaW4g
c2Nob29sIGhlYWx0aCBhbmQgd2VsZmFyZSBzZXJ2aWNlczwvdGl0bGU+PHNlY29uZGFyeS10aXRs
ZT5TY2hvb2wgbWVudGFsIGhlYWx0aDwvc2Vjb25kYXJ5LXRpdGxlPjwvdGl0bGVzPjxwZXJpb2Rp
Y2FsPjxmdWxsLXRpdGxlPlNjaG9vbCBtZW50YWwgaGVhbHRoPC9mdWxsLXRpdGxlPjwvcGVyaW9k
aWNhbD48cGFnZXM+MjY1LTI4MzwvcGFnZXM+PHZvbHVtZT4xMjwvdm9sdW1lPjxkYXRlcz48eWVh
cj4yMDIwPC95ZWFyPjwvZGF0ZXM+PGlzYm4+MTg2Ni0yNjI1PC9pc2JuPjx1cmxzPjwvdXJscz48
L3JlY29yZD48L0NpdGU+PENpdGU+PEF1dGhvcj5TYWVsaWQ8L0F1dGhvcj48WWVhcj4yMDE3PC9Z
ZWFyPjxSZWNOdW0+NzQ8L1JlY051bT48cmVjb3JkPjxyZWMtbnVtYmVyPjc0PC9yZWMtbnVtYmVy
Pjxmb3JlaWduLWtleXM+PGtleSBhcHA9IkVOIiBkYi1pZD0icnBmYWR2MDIxMHh2ZHplOXR2anhk
ZnA2eHNmMjI1OXJhZXA1IiB0aW1lc3RhbXA9IjE3Mzg3NTk2ODEiPjc0PC9rZXk+PC9mb3JlaWdu
LWtleXM+PHJlZi10eXBlIG5hbWU9IkpvdXJuYWwgQXJ0aWNsZSI+MTc8L3JlZi10eXBlPjxjb250
cmlidXRvcnM+PGF1dGhvcnM+PGF1dGhvcj5TYWVsaWQsIEcuIEEuPC9hdXRob3I+PGF1dGhvcj5O
b3JkYWhsLCBILiBNLjwvYXV0aG9yPjwvYXV0aG9ycz48L2NvbnRyaWJ1dG9ycz48YXV0aC1hZGRy
ZXNzPmEgRG9tYWluIGZvciBNZW50YWwgYW5kIFBoeXNpY2FsIEhlYWx0aCAsIE5vcndlZ2lhbiBJ
bnN0aXR1dGUgb2YgUHVibGljIEhlYWx0aCAsIE9zbG8gLCBOb3J3YXkuJiN4RDtiIERlcGFydG1l
bnQgb2YgUHN5Y2hvbG9neSAsIFRoZSBOb3J3ZWdpYW4gVW5pdmVyc2l0eSBvZiBTY2llbmNlIGFu
ZCBUZWNobm9sb2d5ICwgVHJvbmRoZWltICwgTm9yd2F5LiYjeEQ7YyBEZXBhcnRtZW50IG9mIE5l
dXJvc2NpZW5jZSAsIFRoZSBOb3J3ZWdpYW4gVW5pdmVyc2l0eSBvZiBTY2llbmNlIGFuZCBUZWNo
bm9sb2d5ICwgVHJvbmRoZWltICwgTm9yd2F5LjwvYXV0aC1hZGRyZXNzPjx0aXRsZXM+PHRpdGxl
PlJhdGlvbmFsIGVtb3RpdmUgYmVoYXZpb3VyIHRoZXJhcHkgaW4gaGlnaCBzY2hvb2xzIHRvIGVk
dWNhdGUgaW4gbWVudGFsIGhlYWx0aCBhbmQgZW1wb3dlciB5b3V0aCBoZWFsdGguIEEgcmFuZG9t
aXplZCBjb250cm9sbGVkIHN0dWR5IG9mIGEgYnJpZWYgaW50ZXJ2ZW50aW9uPC90aXRsZT48c2Vj
b25kYXJ5LXRpdGxlPkNvZ24gQmVoYXYgVGhlcjwvc2Vjb25kYXJ5LXRpdGxlPjwvdGl0bGVzPjxw
ZXJpb2RpY2FsPjxmdWxsLXRpdGxlPkNvZ24gQmVoYXYgVGhlcjwvZnVsbC10aXRsZT48L3Blcmlv
ZGljYWw+PHBhZ2VzPjE5Ni0yMTA8L3BhZ2VzPjx2b2x1bWU+NDY8L3ZvbHVtZT48bnVtYmVyPjM8
L251bWJlcj48ZWRpdGlvbj4yMDE2MTAyODwvZWRpdGlvbj48a2V5d29yZHM+PGtleXdvcmQ+QWRv
bGVzY2VudDwva2V5d29yZD48a2V5d29yZD5BbnhpZXR5L3RoZXJhcHk8L2tleXdvcmQ+PGtleXdv
cmQ+KkNvZ25pdGl2ZSBCZWhhdmlvcmFsIFRoZXJhcHk8L2tleXdvcmQ+PGtleXdvcmQ+RGVwcmVz
c2lvbi90aGVyYXB5PC9rZXl3b3JkPjxrZXl3b3JkPipIZWFsdGggS25vd2xlZGdlLCBBdHRpdHVk
ZXMsIFByYWN0aWNlPC9rZXl3b3JkPjxrZXl3b3JkPkhlYWx0aCBMaXRlcmFjeS8qbWV0aG9kczwv
a2V5d29yZD48a2V5d29yZD5Ib3BlPC9rZXl3b3JkPjxrZXl3b3JkPkh1bWFuczwva2V5d29yZD48
a2V5d29yZD5NZW50YWwgSGVhbHRoLyplZHVjYXRpb248L2tleXdvcmQ+PGtleXdvcmQ+KlBvd2Vy
LCBQc3ljaG9sb2dpY2FsPC9rZXl3b3JkPjxrZXl3b3JkPlByb2JsZW0gQmVoYXZpb3I8L2tleXdv
cmQ+PGtleXdvcmQ+UHJvZHJvbWFsIFN5bXB0b21zPC9rZXl3b3JkPjxrZXl3b3JkPlNlbGYgQ29u
Y2VwdDwva2V5d29yZD48a2V5d29yZD5TdHVkZW50czwva2V5d29yZD48a2V5d29yZD5Zb3VuZyBB
ZHVsdDwva2V5d29yZD48a2V5d29yZD5SZWJ0PC9rZXl3b3JkPjxrZXl3b3JkPlNlbGYtZXN0ZWVt
PC9rZXl3b3JkPjxrZXl3b3JkPmFueGlldHk8L2tleXdvcmQ+PGtleXdvcmQ+ZGVwcmVzc2lvbjwv
a2V5d29yZD48L2tleXdvcmRzPjxkYXRlcz48eWVhcj4yMDE3PC95ZWFyPjxwdWItZGF0ZXM+PGRh
dGU+QXByPC9kYXRlPjwvcHViLWRhdGVzPjwvZGF0ZXM+PGlzYm4+MTY1MS0yMzE2IChFbGVjdHJv
bmljKSYjeEQ7MTY1MC02MDczIChMaW5raW5nKTwvaXNibj48YWNjZXNzaW9uLW51bT4yNzc5MTUz
MjwvYWNjZXNzaW9uLW51bT48dXJscz48cmVsYXRlZC11cmxzPjx1cmw+aHR0cHM6Ly93d3cubmNi
aS5ubG0ubmloLmdvdi9wdWJtZWQvMjc3OTE1MzI8L3VybD48L3JlbGF0ZWQtdXJscz48L3VybHM+
PGVsZWN0cm9uaWMtcmVzb3VyY2UtbnVtPjEwLjEwODAvMTY1MDYwNzMuMjAxNi4xMjMzNDUzPC9l
bGVjdHJvbmljLXJlc291cmNlLW51bT48cmVtb3RlLWRhdGFiYXNlLW5hbWU+TWVkbGluZTwvcmVt
b3RlLWRhdGFiYXNlLW5hbWU+PHJlbW90ZS1kYXRhYmFzZS1wcm92aWRlcj5OTE08L3JlbW90ZS1k
YXRhYmFzZS1wcm92aWRlcj48L3JlY29yZD48L0NpdGU+PENpdGU+PEF1dGhvcj5TdGFsbGFyZDwv
QXV0aG9yPjxZZWFyPjIwMTM8L1llYXI+PFJlY051bT44NDwvUmVjTnVtPjxyZWNvcmQ+PHJlYy1u
dW1iZXI+ODQ8L3JlYy1udW1iZXI+PGZvcmVpZ24ta2V5cz48a2V5IGFwcD0iRU4iIGRiLWlkPSJy
cGZhZHYwMjEweHZkemU5dHZqeGRmcDZ4c2YyMjU5cmFlcDUiIHRpbWVzdGFtcD0iMTczODc2MDAx
MCI+ODQ8L2tleT48L2ZvcmVpZ24ta2V5cz48cmVmLXR5cGUgbmFtZT0iSm91cm5hbCBBcnRpY2xl
Ij4xNzwvcmVmLXR5cGU+PGNvbnRyaWJ1dG9ycz48YXV0aG9ycz48YXV0aG9yPlN0YWxsYXJkLCBQ
LjwvYXV0aG9yPjxhdXRob3I+UGhpbGxpcHMsIFIuPC9hdXRob3I+PGF1dGhvcj5Nb250Z29tZXJ5
LCBBLiBBLjwvYXV0aG9yPjxhdXRob3I+U3BlYXJzLCBNLjwvYXV0aG9yPjxhdXRob3I+QW5kZXJz
b24sIFIuPC9hdXRob3I+PGF1dGhvcj5UYXlsb3IsIEouPC9hdXRob3I+PGF1dGhvcj5BcmF5YSwg
Ui48L2F1dGhvcj48YXV0aG9yPkxld2lzLCBHLjwvYXV0aG9yPjxhdXRob3I+VWtvdW11bm5lLCBP
LiBDLjwvYXV0aG9yPjxhdXRob3I+TWlsbGluZ3MsIEEuPC9hdXRob3I+PGF1dGhvcj5HZW9yZ2lv
dSwgTC48L2F1dGhvcj48YXV0aG9yPkNvb2ssIEUuPC9hdXRob3I+PGF1dGhvcj5TYXlhbCwgSy48
L2F1dGhvcj48L2F1dGhvcnM+PC9jb250cmlidXRvcnM+PGF1dGgtYWRkcmVzcz5EZXBhcnRtZW50
IGZvciBIZWFsdGgsIFVuaXZlcnNpdHkgb2YgQmF0aCwgQmF0aCwgVUsuPC9hdXRoLWFkZHJlc3M+
PHRpdGxlcz48dGl0bGU+QSBjbHVzdGVyIHJhbmRvbWlzZWQgY29udHJvbGxlZCB0cmlhbCB0byBk
ZXRlcm1pbmUgdGhlIGNsaW5pY2FsIGVmZmVjdGl2ZW5lc3MgYW5kIGNvc3QtZWZmZWN0aXZlbmVz
cyBvZiBjbGFzc3Jvb20tYmFzZWQgY29nbml0aXZlLWJlaGF2aW91cmFsIHRoZXJhcHkgKENCVCkg
aW4gcmVkdWNpbmcgc3ltcHRvbXMgb2YgZGVwcmVzc2lvbiBpbiBoaWdoLXJpc2sgYWRvbGVzY2Vu
dHM8L3RpdGxlPjxzZWNvbmRhcnktdGl0bGU+SGVhbHRoIFRlY2hub2wgQXNzZXNzPC9zZWNvbmRh
cnktdGl0bGU+PC90aXRsZXM+PHBlcmlvZGljYWw+PGZ1bGwtdGl0bGU+SGVhbHRoIFRlY2hub2wg
QXNzZXNzPC9mdWxsLXRpdGxlPjwvcGVyaW9kaWNhbD48cGFnZXM+dmlpLXh2aWksIDEtMTA5PC9w
YWdlcz48dm9sdW1lPjE3PC92b2x1bWU+PG51bWJlcj40NzwvbnVtYmVyPjxrZXl3b3Jkcz48a2V5
d29yZD5BZG9sZXNjZW50PC9rZXl3b3JkPjxrZXl3b3JkPkFnZSBGYWN0b3JzPC9rZXl3b3JkPjxr
ZXl3b3JkPkFueGlldHkvdGhlcmFweTwva2V5d29yZD48a2V5d29yZD5CdWxseWluZzwva2V5d29y
ZD48a2V5d29yZD5DaGlsZDwva2V5d29yZD48a2V5d29yZD5Db2duaXRpdmUgQmVoYXZpb3JhbCBU
aGVyYXB5LyplY29ub21pY3MvKm1ldGhvZHM8L2tleXdvcmQ+PGtleXdvcmQ+RGVwcmVzc2lvbi8q
dGhlcmFweTwva2V5d29yZD48a2V5d29yZD5GZW1hbGU8L2tleXdvcmQ+PGtleXdvcmQ+SHVtYW5z
PC9rZXl3b3JkPjxrZXl3b3JkPk1hbGU8L2tleXdvcmQ+PGtleXdvcmQ+UHJvZ3JhbSBFdmFsdWF0
aW9uPC9rZXl3b3JkPjxrZXl3b3JkPlF1YWxpdHktQWRqdXN0ZWQgTGlmZSBZZWFyczwva2V5d29y
ZD48a2V5d29yZD5SaXNrIEFzc2Vzc21lbnQ8L2tleXdvcmQ+PGtleXdvcmQ+KlNjaG9vbHM8L2tl
eXdvcmQ+PGtleXdvcmQ+U2VsZi1Jbmp1cmlvdXMgQmVoYXZpb3IvcHJldmVudGlvbiAmYW1wOyBj
b250cm9sPC9rZXl3b3JkPjxrZXl3b3JkPlNvY2lvZWNvbm9taWMgRmFjdG9yczwva2V5d29yZD48
a2V5d29yZD5TdWJzdGFuY2UtUmVsYXRlZCBEaXNvcmRlcnMvcHJldmVudGlvbiAmYW1wOyBjb250
cm9sPC9rZXl3b3JkPjwva2V5d29yZHM+PGRhdGVzPjx5ZWFyPjIwMTM8L3llYXI+PHB1Yi1kYXRl
cz48ZGF0ZT5PY3Q8L2RhdGU+PC9wdWItZGF0ZXM+PC9kYXRlcz48aXNibj4yMDQ2LTQ5MjQgKEVs
ZWN0cm9uaWMpJiN4RDsxMzY2LTUyNzggKFByaW50KSYjeEQ7MTM2Ni01Mjc4IChMaW5raW5nKTwv
aXNibj48YWNjZXNzaW9uLW51bT4yNDE3MjAyNDwvYWNjZXNzaW9uLW51bT48dXJscz48cmVsYXRl
ZC11cmxzPjx1cmw+aHR0cHM6Ly93d3cubmNiaS5ubG0ubmloLmdvdi9wdWJtZWQvMjQxNzIwMjQ8
L3VybD48L3JlbGF0ZWQtdXJscz48L3VybHM+PGN1c3RvbTI+UE1DNDc4MTIwNzwvY3VzdG9tMj48
ZWxlY3Ryb25pYy1yZXNvdXJjZS1udW0+MTAuMzMxMC9odGExNzQ3MDwvZWxlY3Ryb25pYy1yZXNv
dXJjZS1udW0+PHJlbW90ZS1kYXRhYmFzZS1uYW1lPk1lZGxpbmU8L3JlbW90ZS1kYXRhYmFzZS1u
YW1lPjxyZW1vdGUtZGF0YWJhc2UtcHJvdmlkZXI+TkxNPC9yZW1vdGUtZGF0YWJhc2UtcHJvdmlk
ZXI+PC9yZWNvcmQ+PC9DaXRlPjxDaXRlPjxBdXRob3I+WW91bmc8L0F1dGhvcj48WWVhcj4yMDE2
PC9ZZWFyPjxSZWNOdW0+ODk8L1JlY051bT48cmVjb3JkPjxyZWMtbnVtYmVyPjg5PC9yZWMtbnVt
YmVyPjxmb3JlaWduLWtleXM+PGtleSBhcHA9IkVOIiBkYi1pZD0icnBmYWR2MDIxMHh2ZHplOXR2
anhkZnA2eHNmMjI1OXJhZXA1IiB0aW1lc3RhbXA9IjE3Mzg3NjAyMDciPjg5PC9rZXk+PC9mb3Jl
aWduLWtleXM+PHJlZi10eXBlIG5hbWU9IkpvdXJuYWwgQXJ0aWNsZSI+MTc8L3JlZi10eXBlPjxj
b250cmlidXRvcnM+PGF1dGhvcnM+PGF1dGhvcj5Zb3VuZywgSi4gRi48L2F1dGhvcj48YXV0aG9y
PkJlbmFzLCBKLiBTLjwvYXV0aG9yPjxhdXRob3I+U2NodWVsZXIsIEMuIE0uPC9hdXRob3I+PGF1
dGhvcj5HYWxsb3AsIFIuPC9hdXRob3I+PGF1dGhvcj5HaWxsaGFtLCBKLiBFLjwvYXV0aG9yPjxh
dXRob3I+TXVmc29uLCBMLjwvYXV0aG9yPjwvYXV0aG9ycz48L2NvbnRyaWJ1dG9ycz48YXV0aC1h
ZGRyZXNzPlJ1dGdlcnMgVW5pdmVyc2l0eSwgTmV3IEJydW5zd2ljaywgTkosIFVTQS4gamZ5b3Vu
Z0ByY2kucnV0Z2Vycy5lZHUuJiN4RDtSdXRnZXJzIFVuaXZlcnNpdHksIE5ldyBCcnVuc3dpY2ss
IE5KLCBVU0EuJiN4RDtXZXN0IENoZXN0ZXIgVW5pdmVyc2l0eSwgV2VzdCBDaGVzdGVyLCBQQSwg
VVNBLiYjeEQ7U3dhcnRobW9yZSBDb2xsZWdlLCBTd2FydGhtb3JlLCBQQSwgVVNBLiYjeEQ7Q29s
dW1iaWEgVW5pdmVyc2l0eSBDb2xsZWdlIG9mIFBoeXNpY2lhbnMgYW5kIFN1cmdlb25zLCBOZXcg
WW9yaywgTlksIFVTQS4mI3hEO05ldyBZb3JrIFN0YXRlIFBzeWNoaWF0cmljIEluc3RpdHV0ZSwg
TmV3IFlvcmssIE5ZLCBVU0EuPC9hdXRoLWFkZHJlc3M+PHRpdGxlcz48dGl0bGU+QSBSYW5kb21p
emVkIERlcHJlc3Npb24gUHJldmVudGlvbiBUcmlhbCBDb21wYXJpbmcgSW50ZXJwZXJzb25hbCBQ
c3ljaG90aGVyYXB5LS1BZG9sZXNjZW50IFNraWxscyBUcmFpbmluZyB0byBHcm91cCBDb3Vuc2Vs
aW5nIGluIFNjaG9vbHM8L3RpdGxlPjxzZWNvbmRhcnktdGl0bGU+UHJldiBTY2k8L3NlY29uZGFy
eS10aXRsZT48L3RpdGxlcz48cGVyaW9kaWNhbD48ZnVsbC10aXRsZT5QcmV2IFNjaTwvZnVsbC10
aXRsZT48L3BlcmlvZGljYWw+PHBhZ2VzPjMxNC0yNDwvcGFnZXM+PHZvbHVtZT4xNzwvdm9sdW1l
PjxudW1iZXI+MzwvbnVtYmVyPjxrZXl3b3Jkcz48a2V5d29yZD5BZG9sZXNjZW50PC9rZXl3b3Jk
PjxrZXl3b3JkPipDb3Vuc2VsaW5nPC9rZXl3b3JkPjxrZXl3b3JkPkRlcHJlc3Npb24vKnByZXZl
bnRpb24gJmFtcDsgY29udHJvbDwva2V5d29yZD48a2V5d29yZD5GZW1hbGU8L2tleXdvcmQ+PGtl
eXdvcmQ+SHVtYW5zPC9rZXl3b3JkPjxrZXl3b3JkPk1hbGU8L2tleXdvcmQ+PGtleXdvcmQ+UHN5
Y2hvdGhlcmFweS8qbWV0aG9kczwva2V5d29yZD48a2V5d29yZD4qUHN5Y2hvdGhlcmFweSwgR3Jv
dXA8L2tleXdvcmQ+PGtleXdvcmQ+KlNlbGYgRWZmaWNhY3k8L2tleXdvcmQ+PGtleXdvcmQ+QWRv
bGVzY2VudHM8L2tleXdvcmQ+PGtleXdvcmQ+RGVwcmVzc2lvbjwva2V5d29yZD48a2V5d29yZD5Q
cmV2ZW50aW9uPC9rZXl3b3JkPjwva2V5d29yZHM+PGRhdGVzPjx5ZWFyPjIwMTY8L3llYXI+PHB1
Yi1kYXRlcz48ZGF0ZT5BcHI8L2RhdGU+PC9wdWItZGF0ZXM+PC9kYXRlcz48aXNibj4xNTczLTY2
OTUgKEVsZWN0cm9uaWMpJiN4RDsxMzg5LTQ5ODYgKFByaW50KSYjeEQ7MTM4OS00OTg2IChMaW5r
aW5nKTwvaXNibj48YWNjZXNzaW9uLW51bT4yNjYzODIxOTwvYWNjZXNzaW9uLW51bT48dXJscz48
cmVsYXRlZC11cmxzPjx1cmw+aHR0cHM6Ly93d3cubmNiaS5ubG0ubmloLmdvdi9wdWJtZWQvMjY2
MzgyMTk8L3VybD48L3JlbGF0ZWQtdXJscz48L3VybHM+PGN1c3RvbTE+Q29uZmxpY3Qgb2YgSW50
ZXJlc3QgVGhlIGF1dGhvcnMgZGVjbGFyZSB0aGF0IHRoZXkgaGF2ZSBubyBjb21wZXRpbmcgaW50
ZXJlc3RzLjwvY3VzdG9tMT48Y3VzdG9tMj5QTUM1NDY3NDQxPC9jdXN0b20yPjxlbGVjdHJvbmlj
LXJlc291cmNlLW51bT4xMC4xMDA3L3MxMTEyMS0wMTUtMDYyMC01PC9lbGVjdHJvbmljLXJlc291
cmNlLW51bT48cmVtb3RlLWRhdGFiYXNlLW5hbWU+TWVkbGluZTwvcmVtb3RlLWRhdGFiYXNlLW5h
bWU+PHJlbW90ZS1kYXRhYmFzZS1wcm92aWRlcj5OTE08L3JlbW90ZS1kYXRhYmFzZS1wcm92aWRl
cj48L3JlY29yZD48L0NpdGU+PENpdGU+PEF1dGhvcj5Zb3VuZzwvQXV0aG9yPjxZZWFyPjIwMTk8
L1llYXI+PFJlY051bT45MDwvUmVjTnVtPjxyZWNvcmQ+PHJlYy1udW1iZXI+OTA8L3JlYy1udW1i
ZXI+PGZvcmVpZ24ta2V5cz48a2V5IGFwcD0iRU4iIGRiLWlkPSJycGZhZHYwMjEweHZkemU5dHZq
eGRmcDZ4c2YyMjU5cmFlcDUiIHRpbWVzdGFtcD0iMTczODc2MDIyNCI+OTA8L2tleT48L2ZvcmVp
Z24ta2V5cz48cmVmLXR5cGUgbmFtZT0iSm91cm5hbCBBcnRpY2xlIj4xNzwvcmVmLXR5cGU+PGNv
bnRyaWJ1dG9ycz48YXV0aG9ycz48YXV0aG9yPllvdW5nLCBKLiBGLjwvYXV0aG9yPjxhdXRob3I+
Sm9uZXMsIEouIEQuPC9hdXRob3I+PGF1dGhvcj5TYnJpbGxpLCBNLiBELjwvYXV0aG9yPjxhdXRo
b3I+QmVuYXMsIEouIFMuPC9hdXRob3I+PGF1dGhvcj5TcGlybywgQy4gTi48L2F1dGhvcj48YXV0
aG9yPkhhaW1tLCBDLiBBLjwvYXV0aG9yPjxhdXRob3I+R2FsbG9wLCBSLjwvYXV0aG9yPjxhdXRo
b3I+TXVmc29uLCBMLjwvYXV0aG9yPjxhdXRob3I+R2lsbGhhbSwgSi4gRS48L2F1dGhvcj48L2F1
dGhvcnM+PC9jb250cmlidXRvcnM+PGF1dGgtYWRkcmVzcz5hIERlcGFydG1lbnQgb2YgQ2hpbGQg
YW5kIEFkb2xlc2NlbnQgUHN5Y2hpYXRyeSBhbmQgQmVoYXZpb3JhbCBTY2llbmNlcyAsIENoaWxk
cmVuJmFwb3M7cyBIb3NwaXRhbCBvZiBQaGlsYWRlbHBoaWEuJiN4RDtiIFBvbGljeUxhYiAsIENo
aWxkcmVuJmFwb3M7cyBIb3NwaXRhbCBvZiBQaGlsYWRlbHBoaWEuJiN4RDtjIERlcGFydG1lbnQg
b2YgUHN5Y2hpYXRyeSwgVW5pdmVyc2l0eSBvZiBQZW5uc3lsdmFuaWEuJiN4RDtkIEdyYWR1YXRl
IFNjaG9vbCBvZiBBcHBsaWVkIGFuZCBQcm9mZXNzaW9uYWwgUHN5Y2hvbG9neSAsIFJ1dGdlcnMg
VW5pdmVyc2l0eS4mI3hEO2UgRGVwYXJ0bWVudCBvZiBQc3ljaG9sb2d5ICwgUnV0Z2VycyBVbml2
ZXJzaXR5LiYjeEQ7ZiBEZXBhcnRtZW50IG9mIE1hdGhlbWF0aWNzICwgV2VzdCBDaGVzdGVyIFVu
aXZlcnNpdHkuJiN4RDtnIERlcGFydG1lbnQgb2YgUHN5Y2hpYXRyeSAsIENvbHVtYmlhIFVuaXZl
cnNpdHkuJiN4RDtoIE5ldyBZb3JrIFN0YXRlIFBzeWNoaWF0cmljIEluc3RpdHV0ZS4mI3hEO2kg
RGVwYXJ0bWVudCBvZiBQc3ljaG9sb2d5ICwgU3dhcnRobW9yZSBDb2xsZWdlLjwvYXV0aC1hZGRy
ZXNzPjx0aXRsZXM+PHRpdGxlPkxvbmctVGVybSBFZmZlY3RzIGZyb20gYSBTY2hvb2wtQmFzZWQg
VHJpYWwgQ29tcGFyaW5nIEludGVycGVyc29uYWwgUHN5Y2hvdGhlcmFweS1BZG9sZXNjZW50IFNr
aWxscyBUcmFpbmluZyB0byBHcm91cCBDb3Vuc2VsaW5nPC90aXRsZT48c2Vjb25kYXJ5LXRpdGxl
PkogQ2xpbiBDaGlsZCBBZG9sZXNjIFBzeWNob2w8L3NlY29uZGFyeS10aXRsZT48L3RpdGxlcz48
cGVyaW9kaWNhbD48ZnVsbC10aXRsZT5KIENsaW4gQ2hpbGQgQWRvbGVzYyBQc3ljaG9sPC9mdWxs
LXRpdGxlPjwvcGVyaW9kaWNhbD48cGFnZXM+UzM2Mi1TMzcwPC9wYWdlcz48dm9sdW1lPjQ4PC92
b2x1bWU+PG51bWJlcj5zdXAxPC9udW1iZXI+PGVkaXRpb24+MjAxODA3MDY8L2VkaXRpb24+PGtl
eXdvcmRzPjxrZXl3b3JkPkFkb2xlc2NlbnQ8L2tleXdvcmQ+PGtleXdvcmQ+Q291bnNlbGluZy8q
bWV0aG9kczwva2V5d29yZD48a2V5d29yZD5GZW1hbGU8L2tleXdvcmQ+PGtleXdvcmQ+SHVtYW5z
PC9rZXl3b3JkPjxrZXl3b3JkPkludGVycGVyc29uYWwgUHN5Y2hvdGhlcmFweS8qbWV0aG9kczwv
a2V5d29yZD48a2V5d29yZD5NYWxlPC9rZXl3b3JkPjxrZXl3b3JkPlNjaG9vbCBIZWFsdGggU2Vy
dmljZXMvKnN0YW5kYXJkczwva2V5d29yZD48a2V5d29yZD5UcmVhdG1lbnQgT3V0Y29tZTwva2V5
d29yZD48L2tleXdvcmRzPjxkYXRlcz48eWVhcj4yMDE5PC95ZWFyPjwvZGF0ZXM+PGlzYm4+MTUz
Ny00NDI0IChFbGVjdHJvbmljKSYjeEQ7MTUzNy00NDE2IChQcmludCkmI3hEOzE1MzctNDQxNiAo
TGlua2luZyk8L2lzYm4+PGFjY2Vzc2lvbi1udW0+Mjk5Nzk4ODI8L2FjY2Vzc2lvbi1udW0+PHVy
bHM+PHJlbGF0ZWQtdXJscz48dXJsPmh0dHBzOi8vd3d3Lm5jYmkubmxtLm5paC5nb3YvcHVibWVk
LzI5OTc5ODgyPC91cmw+PC9yZWxhdGVkLXVybHM+PC91cmxzPjxjdXN0b20yPlBNQzYzMjA3MjE8
L2N1c3RvbTI+PGVsZWN0cm9uaWMtcmVzb3VyY2UtbnVtPjEwLjEwODAvMTUzNzQ0MTYuMjAxOC4x
NDc5OTY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ZW5hczwvQXV0aG9yPjxZZWFyPjIwMTk8L1llYXI+PFJl
Y051bT4yMDwvUmVjTnVtPjxEaXNwbGF5VGV4dD5bMTgsIDIwLCAyMSwgMjMsIDQyLTQ0LCA0OSwg
NTAsIDY0LCA3MiwgNzMsIDg2XTwvRGlzcGxheVRleHQ+PHJlY29yZD48cmVjLW51bWJlcj4yMDwv
cmVjLW51bWJlcj48Zm9yZWlnbi1rZXlzPjxrZXkgYXBwPSJFTiIgZGItaWQ9InJwZmFkdjAyMTB4
dmR6ZTl0dmp4ZGZwNnhzZjIyNTlyYWVwNSIgdGltZXN0YW1wPSIxNzM4NzU4MDcwIj4yMDwva2V5
PjwvZm9yZWlnbi1rZXlzPjxyZWYtdHlwZSBuYW1lPSJKb3VybmFsIEFydGljbGUiPjE3PC9yZWYt
dHlwZT48Y29udHJpYnV0b3JzPjxhdXRob3JzPjxhdXRob3I+QmVuYXMsIEouIFMuPC9hdXRob3I+
PGF1dGhvcj5NY0NhcnRoeSwgQS4gRS48L2F1dGhvcj48YXV0aG9yPkhhaW1tLCBDLiBBLjwvYXV0
aG9yPjxhdXRob3I+SHVhbmcsIE0uPC9hdXRob3I+PGF1dGhvcj5HYWxsb3AsIFIuPC9hdXRob3I+
PGF1dGhvcj5Zb3VuZywgSi4gRi48L2F1dGhvcj48L2F1dGhvcnM+PC9jb250cmlidXRvcnM+PGF1
dGgtYWRkcmVzcz5hIEdyYWR1YXRlIFNjaG9vbCBvZiBBcHBsaWVkIGFuZCBQcm9mZXNzaW9uYWwg
UHN5Y2hvbG9neSwgUnV0Z2VycyBVbml2ZXJzaXR5LiYjeEQ7YiBEZXBhcnRtZW50IG9mIE1hdGhl
bWF0aWNzLCBXZXN0IENoZXN0ZXIgVW5pdmVyc2l0eS48L2F1dGgtYWRkcmVzcz48dGl0bGVzPjx0
aXRsZT5UaGUgRGVwcmVzc2lvbiBQcmV2ZW50aW9uIEluaXRpYXRpdmU6IEltcGFjdCBvbiBBZG9s
ZXNjZW50IEludGVybmFsaXppbmcgYW5kIEV4dGVybmFsaXppbmcgU3ltcHRvbXMgaW4gYSBSYW5k
b21pemVkIFRyaWFsPC90aXRsZT48c2Vjb25kYXJ5LXRpdGxlPkogQ2xpbiBDaGlsZCBBZG9sZXNj
IFBzeWNob2w8L3NlY29uZGFyeS10aXRsZT48L3RpdGxlcz48cGVyaW9kaWNhbD48ZnVsbC10aXRs
ZT5KIENsaW4gQ2hpbGQgQWRvbGVzYyBQc3ljaG9sPC9mdWxsLXRpdGxlPjwvcGVyaW9kaWNhbD48
cGFnZXM+UzU3LVM3MTwvcGFnZXM+PHZvbHVtZT40ODwvdm9sdW1lPjxudW1iZXI+c3VwMTwvbnVt
YmVyPjxlZGl0aW9uPjIwMTYwOTIwPC9lZGl0aW9uPjxrZXl3b3Jkcz48a2V5d29yZD5BZG9sZXNj
ZW50PC9rZXl3b3JkPjxrZXl3b3JkPkRlcHJlc3Npb24vKnByZXZlbnRpb24gJmFtcDsgY29udHJv
bC9wc3ljaG9sb2d5PC9rZXl3b3JkPjxrZXl3b3JkPkZlbWFsZTwva2V5d29yZD48a2V5d29yZD5I
dW1hbnM8L2tleXdvcmQ+PGtleXdvcmQ+TWFsZTwva2V5d29yZD48a2V5d29yZD5Qc3ljaG90aGVy
YXB5LyptZXRob2RzPC9rZXl3b3JkPjwva2V5d29yZHM+PGRhdGVzPjx5ZWFyPjIwMTk8L3llYXI+
PC9kYXRlcz48aXNibj4xNTM3LTQ0MjQgKEVsZWN0cm9uaWMpJiN4RDsxNTM3LTQ0MTYgKFByaW50
KSYjeEQ7MTUzNy00NDE2IChMaW5raW5nKTwvaXNibj48YWNjZXNzaW9uLW51bT4yNzY0NjQ2Mjwv
YWNjZXNzaW9uLW51bT48dXJscz48cmVsYXRlZC11cmxzPjx1cmw+aHR0cHM6Ly93d3cubmNiaS5u
bG0ubmloLmdvdi9wdWJtZWQvMjc2NDY0NjI8L3VybD48L3JlbGF0ZWQtdXJscz48L3VybHM+PGN1
c3RvbTI+UE1DNTQ5MzUwNDwvY3VzdG9tMj48ZWxlY3Ryb25pYy1yZXNvdXJjZS1udW0+MTAuMTA4
MC8xNTM3NDQxNi4yMDE2LjExOTc4Mzk8L2VsZWN0cm9uaWMtcmVzb3VyY2UtbnVtPjxyZW1vdGUt
ZGF0YWJhc2UtbmFtZT5NZWRsaW5lPC9yZW1vdGUtZGF0YWJhc2UtbmFtZT48cmVtb3RlLWRhdGFi
YXNlLXByb3ZpZGVyPk5MTTwvcmVtb3RlLWRhdGFiYXNlLXByb3ZpZGVyPjwvcmVjb3JkPjwvQ2l0
ZT48Q2l0ZT48QXV0aG9yPkJydW5zPC9BdXRob3I+PFllYXI+MjAyMzwvWWVhcj48UmVjTnVtPjI0
PC9SZWNOdW0+PHJlY29yZD48cmVjLW51bWJlcj4yNDwvcmVjLW51bWJlcj48Zm9yZWlnbi1rZXlz
PjxrZXkgYXBwPSJFTiIgZGItaWQ9InJwZmFkdjAyMTB4dmR6ZTl0dmp4ZGZwNnhzZjIyNTlyYWVw
NSIgdGltZXN0YW1wPSIxNzM4NzU4Mjg0Ij4yNDwva2V5PjwvZm9yZWlnbi1rZXlzPjxyZWYtdHlw
ZSBuYW1lPSJKb3VybmFsIEFydGljbGUiPjE3PC9yZWYtdHlwZT48Y29udHJpYnV0b3JzPjxhdXRo
b3JzPjxhdXRob3I+QnJ1bnMsIEUuIEouPC9hdXRob3I+PGF1dGhvcj5MZWUsIEsuPC9hdXRob3I+
PGF1dGhvcj5EYXZpcywgQy48L2F1dGhvcj48YXV0aG9yPlB1bGxtYW5uLCBNLiBELjwvYXV0aG9y
PjxhdXRob3I+THVkd2lnLCBLLjwvYXV0aG9yPjxhdXRob3I+U2FuZGVyLCBNLjwvYXV0aG9yPjxh
dXRob3I+SG9sbS1IYW5zZW4sIEMuPC9hdXRob3I+PGF1dGhvcj5Ib292ZXIsIFMuPC9hdXRob3I+
PGF1dGhvcj5NY0NhdWxleSwgRS4gTS48L2F1dGhvcj48L2F1dGhvcnM+PC9jb250cmlidXRvcnM+
PGF1dGgtYWRkcmVzcz5Vbml2ZXJzaXR5IG9mIFdhc2hpbmd0b24gU2Nob29sIG9mIE1lZGljaW5l
LCBTZWF0dGxlLCBVU0EuIGVicnVuc0B1dy5lZHUuJiN4RDtVbml2ZXJzaXR5IG9mIFdhc2hpbmd0
b24gU2Nob29sIG9mIE1lZGljaW5lLCBTZWF0dGxlLCBVU0EuJiN4RDtNaWR3ZXN0IENlbnRlciBm
b3IgU2Nob29sIE1lbnRhbCBIZWFsdGgsIFN0LiBQYXVsLCBVU0EuJiN4RDtVbml2ZXJzaXR5IG9m
IE1hcnlsYW5kIFNjaG9vbCBvZiBNZWRpY2luZSwgQmFsdGltb3JlLCBVU0EuPC9hdXRoLWFkZHJl
c3M+PHRpdGxlcz48dGl0bGU+RWZmZWN0aXZlbmVzcyBvZiBhIEJyaWVmIEVuZ2FnZW1lbnQsIFBy
b2JsZW0tU29sdmluZywgYW5kIFRyaWFnZSBTdHJhdGVneSBmb3IgSGlnaCBTY2hvb2wgU3R1ZGVu
dHM6IFJlc3VsdHMgb2YgYSBSYW5kb21pemVkIFN0dWR5PC90aXRsZT48c2Vjb25kYXJ5LXRpdGxl
PlByZXYgU2NpPC9zZWNvbmRhcnktdGl0bGU+PC90aXRsZXM+PHBlcmlvZGljYWw+PGZ1bGwtdGl0
bGU+UHJldiBTY2k8L2Z1bGwtdGl0bGU+PC9wZXJpb2RpY2FsPjxwYWdlcz43MDEtNzE0PC9wYWdl
cz48dm9sdW1lPjI0PC92b2x1bWU+PG51bWJlcj40PC9udW1iZXI+PGVkaXRpb24+MjAyMzAzMTc8
L2VkaXRpb24+PGtleXdvcmRzPjxrZXl3b3JkPkFkb2xlc2NlbnQ8L2tleXdvcmQ+PGtleXdvcmQ+
SHVtYW5zPC9rZXl3b3JkPjxrZXl3b3JkPipUcmlhZ2U8L2tleXdvcmQ+PGtleXdvcmQ+KkFueGll
dHk8L2tleXdvcmQ+PGtleXdvcmQ+UHJvYmxlbSBTb2x2aW5nPC9rZXl3b3JkPjxrZXl3b3JkPlJp
c2sgQXNzZXNzbWVudDwva2V5d29yZD48a2V5d29yZD5TdHVkZW50czwva2V5d29yZD48a2V5d29y
ZD5BZG9sZXNjZW50czwva2V5d29yZD48a2V5d29yZD5CcmllZiB0cmVhdG1lbnQgc3RyYXRlZ2ll
czwva2V5d29yZD48a2V5d29yZD5FZmZlY3RpdmVuZXNzPC9rZXl3b3JkPjxrZXl3b3JkPkV2aWRl
bmNlLWJhc2VkIHByYWN0aWNlPC9rZXl3b3JkPjxrZXl3b3JkPk1lYXN1cmVtZW50LWJhc2VkIGNh
cmU8L2tleXdvcmQ+PGtleXdvcmQ+U2Nob29sIG1lbnRhbCBoZWFsdGg8L2tleXdvcmQ+PGtleXdv
cmQ+U3RlcHBlZCBjYXJlPC9rZXl3b3JkPjwva2V5d29yZHM+PGRhdGVzPjx5ZWFyPjIwMjM8L3ll
YXI+PHB1Yi1kYXRlcz48ZGF0ZT5NYXk8L2RhdGU+PC9wdWItZGF0ZXM+PC9kYXRlcz48aXNibj4x
NTczLTY2OTUgKEVsZWN0cm9uaWMpJiN4RDsxMzg5LTQ5ODYgKFByaW50KSYjeEQ7MTM4OS00OTg2
IChMaW5raW5nKTwvaXNibj48YWNjZXNzaW9uLW51bT4zNjkzMDQwMjwvYWNjZXNzaW9uLW51bT48
dXJscz48cmVsYXRlZC11cmxzPjx1cmw+aHR0cHM6Ly93d3cubmNiaS5ubG0ubmloLmdvdi9wdWJt
ZWQvMzY5MzA0MDI8L3VybD48L3JlbGF0ZWQtdXJscz48L3VybHM+PGN1c3RvbTE+VGhlIGF1dGhv
cnMgZGVjbGFyZSBubyBjb21wZXRpbmcgaW50ZXJlc3RzLjwvY3VzdG9tMT48Y3VzdG9tMj5QTUMx
MDIyNzEyMjwvY3VzdG9tMj48ZWxlY3Ryb25pYy1yZXNvdXJjZS1udW0+MTAuMTAwNy9zMTExMjEt
MDIyLTAxNDYzLTQ8L2VsZWN0cm9uaWMtcmVzb3VyY2UtbnVtPjxyZW1vdGUtZGF0YWJhc2UtbmFt
ZT5NZWRsaW5lPC9yZW1vdGUtZGF0YWJhc2UtbmFtZT48cmVtb3RlLWRhdGFiYXNlLXByb3ZpZGVy
Pk5MTTwvcmVtb3RlLWRhdGFiYXNlLXByb3ZpZGVyPjwvcmVjb3JkPjwvQ2l0ZT48Q2l0ZT48QXV0
aG9yPkJydW5zPC9BdXRob3I+PFllYXI+MjAxOTwvWWVhcj48UmVjTnVtPjI1PC9SZWNOdW0+PHJl
Y29yZD48cmVjLW51bWJlcj4yNTwvcmVjLW51bWJlcj48Zm9yZWlnbi1rZXlzPjxrZXkgYXBwPSJF
TiIgZGItaWQ9InJwZmFkdjAyMTB4dmR6ZTl0dmp4ZGZwNnhzZjIyNTlyYWVwNSIgdGltZXN0YW1w
PSIxNzM4NzU4MzE3Ij4yNTwva2V5PjwvZm9yZWlnbi1rZXlzPjxyZWYtdHlwZSBuYW1lPSJKb3Vy
bmFsIEFydGljbGUiPjE3PC9yZWYtdHlwZT48Y29udHJpYnV0b3JzPjxhdXRob3JzPjxhdXRob3I+
QnJ1bnMsIEVyaWMgSjwvYXV0aG9yPjxhdXRob3I+UHVsbG1hbm4sIE1pY2hhZWwgRDwvYXV0aG9y
PjxhdXRob3I+Tmljb2RpbW9zLCBTZW1yZXQ8L2F1dGhvcj48YXV0aG9yPkx5b24sIEFhcm9uIFI8
L2F1dGhvcj48YXV0aG9yPkx1ZHdpZywgS3Jpc3R5PC9hdXRob3I+PGF1dGhvcj5OYW1rdW5nLCBO
YW5jeTwvYXV0aG9yPjxhdXRob3I+TWNDYXVsZXksIEVsaXphYmV0aDwvYXV0aG9yPjwvYXV0aG9y
cz48L2NvbnRyaWJ1dG9ycz48dGl0bGVzPjx0aXRsZT5QaWxvdCB0ZXN0IG9mIGFuIGVuZ2FnZW1l
bnQsIHRyaWFnZSwgYW5kIGJyaWVmIGludGVydmVudGlvbiBzdHJhdGVneSBmb3Igc2Nob29sIG1l
bnRhbCBoZWFsdGg8L3RpdGxlPjxzZWNvbmRhcnktdGl0bGU+U2Nob29sIE1lbnRhbCBIZWFsdGg8
L3NlY29uZGFyeS10aXRsZT48L3RpdGxlcz48cGVyaW9kaWNhbD48ZnVsbC10aXRsZT5TY2hvb2wg
bWVudGFsIGhlYWx0aDwvZnVsbC10aXRsZT48L3BlcmlvZGljYWw+PHBhZ2VzPjE0OC0xNjI8L3Bh
Z2VzPjx2b2x1bWU+MTE8L3ZvbHVtZT48ZGF0ZXM+PHllYXI+MjAxOTwveWVhcj48L2RhdGVzPjxp
c2JuPjE4NjYtMjYyNTwvaXNibj48dXJscz48L3VybHM+PC9yZWNvcmQ+PC9DaXRlPjxDaXRlPjxB
dXRob3I+QnVyY2toYXJkdDwvQXV0aG9yPjxZZWFyPjIwMTY8L1llYXI+PFJlY051bT4yNzwvUmVj
TnVtPjxyZWNvcmQ+PHJlYy1udW1iZXI+Mjc8L3JlYy1udW1iZXI+PGZvcmVpZ24ta2V5cz48a2V5
IGFwcD0iRU4iIGRiLWlkPSJycGZhZHYwMjEweHZkemU5dHZqeGRmcDZ4c2YyMjU5cmFlcDUiIHRp
bWVzdGFtcD0iMTczODc1ODM4MCI+Mjc8L2tleT48L2ZvcmVpZ24ta2V5cz48cmVmLXR5cGUgbmFt
ZT0iSm91cm5hbCBBcnRpY2xlIj4xNzwvcmVmLXR5cGU+PGNvbnRyaWJ1dG9ycz48YXV0aG9ycz48
YXV0aG9yPkJ1cmNraGFyZHQsIFIuPC9hdXRob3I+PGF1dGhvcj5NYW5pY2F2YXNhZ2FyLCBWLjwv
YXV0aG9yPjxhdXRob3I+QmF0dGVyaGFtLCBQLiBKLjwvYXV0aG9yPjxhdXRob3I+SGFkemktUGF2
bG92aWMsIEQuPC9hdXRob3I+PC9hdXRob3JzPjwvY29udHJpYnV0b3JzPjxhdXRoLWFkZHJlc3M+
U2Nob29sIG9mIFBzeWNoaWF0cnksIFVuaXZlcnNpdHkgb2YgTlNXLCBCbGFjayBEb2cgSW5zdGl0
dXRlLCBBdXN0cmFsaWEuIEVsZWN0cm9uaWMgYWRkcmVzczogci5idXJja2hhcmR0QHVuc3cuZWR1
LmF1LiYjeEQ7U2Nob29sIG9mIFBzeWNoaWF0cnksIFVuaXZlcnNpdHkgb2YgTlNXLCBCbGFjayBE
b2cgSW5zdGl0dXRlLCBBdXN0cmFsaWEuIEVsZWN0cm9uaWMgYWRkcmVzczogdi5tYW5pY2F2YXNh
Z2FyQHVuc3cuZWR1LmF1LiYjeEQ7TmF0aW9uYWwgSW5zdGl0dXRlIGZvciBNZW50YWwgSGVhbHRo
IFJlc2VhcmNoLCBSZXNlYXJjaCBTY2hvb2wgb2YgUG9wdWxhdGlvbiBIZWFsdGgsIEF1c3RyYWxp
YW4gTmF0aW9uYWwgVW5pdmVyc2l0eSwgQXVzdHJhbGlhLiBFbGVjdHJvbmljIGFkZHJlc3M6IHBo
aWxpcC5iYXR0ZXJoYW1AYW51LmVkdS5hdS4mI3hEO1NjaG9vbCBvZiBQc3ljaGlhdHJ5LCBVbml2
ZXJzaXR5IG9mIE5TVywgQmxhY2sgRG9nIEluc3RpdHV0ZSwgQXVzdHJhbGlhLiBFbGVjdHJvbmlj
IGFkZHJlc3M6IGQuaGFkemkucGF2bG92aWNAdW5zdy5lZHUuYXUuPC9hdXRoLWFkZHJlc3M+PHRp
dGxlcz48dGl0bGU+QSByYW5kb21pemVkIGNvbnRyb2xsZWQgdHJpYWwgb2Ygc3Ryb25nIG1pbmRz
OiBBIHNjaG9vbC1iYXNlZCBtZW50YWwgaGVhbHRoIHByb2dyYW0gY29tYmluaW5nIGFjY2VwdGFu
Y2UgYW5kIGNvbW1pdG1lbnQgdGhlcmFweSBhbmQgcG9zaXRpdmUgcHN5Y2hvbG9neTwvdGl0bGU+
PHNlY29uZGFyeS10aXRsZT5KIFNjaCBQc3ljaG9sPC9zZWNvbmRhcnktdGl0bGU+PC90aXRsZXM+
PHBlcmlvZGljYWw+PGZ1bGwtdGl0bGU+SiBTY2ggUHN5Y2hvbDwvZnVsbC10aXRsZT48L3Blcmlv
ZGljYWw+PHBhZ2VzPjQxLTUyPC9wYWdlcz48dm9sdW1lPjU3PC92b2x1bWU+PGVkaXRpb24+MjAx
NjA2MTg8L2VkaXRpb24+PGtleXdvcmRzPjxrZXl3b3JkPkFjY2VwdGFuY2UgYW5kIENvbW1pdG1l
bnQgVGhlcmFweS8qbWV0aG9kczwva2V5d29yZD48a2V5d29yZD5BZG9sZXNjZW50PC9rZXl3b3Jk
PjxrZXl3b3JkPkFueGlldHkvKnRoZXJhcHk8L2tleXdvcmQ+PGtleXdvcmQ+RGVwcmVzc2lvbi8q
dGhlcmFweTwva2V5d29yZD48a2V5d29yZD5GZW1hbGU8L2tleXdvcmQ+PGtleXdvcmQ+SHVtYW5z
PC9rZXl3b3JkPjxrZXl3b3JkPk1hbGU8L2tleXdvcmQ+PGtleXdvcmQ+TmV3IFNvdXRoIFdhbGVz
PC9rZXl3b3JkPjxrZXl3b3JkPipTY2hvb2wgSGVhbHRoIFNlcnZpY2VzPC9rZXl3b3JkPjxrZXl3
b3JkPlN0cmVzcywgUHN5Y2hvbG9naWNhbC8qdGhlcmFweTwva2V5d29yZD48a2V5d29yZD5TdHVk
ZW50cy8qcHN5Y2hvbG9neTwva2V5d29yZD48a2V5d29yZD5BY2NlcHRhbmNlIGFuZCBjb21taXRt
ZW50IHRoZXJhcHk8L2tleXdvcmQ+PGtleXdvcmQ+RWFybHktaW50ZXJ2ZW50aW9uPC9rZXl3b3Jk
PjxrZXl3b3JkPk1lbnRhbCBoZWFsdGg8L2tleXdvcmQ+PGtleXdvcmQ+UG9zaXRpdmUgcHN5Y2hv
bG9neTwva2V5d29yZD48a2V5d29yZD5TY2hvb2w8L2tleXdvcmQ+PC9rZXl3b3Jkcz48ZGF0ZXM+
PHllYXI+MjAxNjwveWVhcj48cHViLWRhdGVzPjxkYXRlPkF1ZzwvZGF0ZT48L3B1Yi1kYXRlcz48
L2RhdGVzPjxpc2JuPjE4NzMtMzUwNiAoRWxlY3Ryb25pYykmI3hEOzAwMjItNDQwNSAoTGlua2lu
Zyk8L2lzYm4+PGFjY2Vzc2lvbi1udW0+Mjc0MjU1NjU8L2FjY2Vzc2lvbi1udW0+PHVybHM+PHJl
bGF0ZWQtdXJscz48dXJsPmh0dHBzOi8vd3d3Lm5jYmkubmxtLm5paC5nb3YvcHVibWVkLzI3NDI1
NTY1PC91cmw+PC9yZWxhdGVkLXVybHM+PC91cmxzPjxlbGVjdHJvbmljLXJlc291cmNlLW51bT4x
MC4xMDE2L2ouanNwLjIwMTYuMDUuMDA4PC9lbGVjdHJvbmljLXJlc291cmNlLW51bT48cmVtb3Rl
LWRhdGFiYXNlLW5hbWU+TWVkbGluZTwvcmVtb3RlLWRhdGFiYXNlLW5hbWU+PHJlbW90ZS1kYXRh
YmFzZS1wcm92aWRlcj5OTE08L3JlbW90ZS1kYXRhYmFzZS1wcm92aWRlcj48L3JlY29yZD48L0Np
dGU+PENpdGU+PEF1dGhvcj5DaG88L0F1dGhvcj48WWVhcj4yMDIwPC9ZZWFyPjxSZWNOdW0+MzE8
L1JlY051bT48cmVjb3JkPjxyZWMtbnVtYmVyPjMxPC9yZWMtbnVtYmVyPjxmb3JlaWduLWtleXM+
PGtleSBhcHA9IkVOIiBkYi1pZD0icnBmYWR2MDIxMHh2ZHplOXR2anhkZnA2eHNmMjI1OXJhZXA1
IiB0aW1lc3RhbXA9IjE3Mzg3NTg0NjQiPjMxPC9rZXk+PC9mb3JlaWduLWtleXM+PHJlZi10eXBl
IG5hbWU9IkpvdXJuYWwgQXJ0aWNsZSI+MTc8L3JlZi10eXBlPjxjb250cmlidXRvcnM+PGF1dGhv
cnM+PGF1dGhvcj5DaG8sIEV2ZWx5bjwvYXV0aG9yPjxhdXRob3I+U3RyYXdodW4sIEplbm5hPC9h
dXRob3I+PGF1dGhvcj5Pd2VucywgU2FyYWggQTwvYXV0aG9yPjxhdXRob3I+VHVnZW5kcmFqY2gs
IFNpZW5hIEs8L2F1dGhvcj48YXV0aG9yPk0uIEhhd2xleSwgS3Jpc3RpbjwvYXV0aG9yPjwvYXV0
aG9ycz48L2NvbnRyaWJ1dG9ycz48dGl0bGVzPjx0aXRsZT5SYW5kb21pemVkIHRyaWFsIG9mIFNo
b3cgTWUgRklSU1Q6IGEgYnJpZWYgc2Nob29sLWJhc2VkIGludGVydmVudGlvbiBmb3IgaW50ZXJu
YWxpemluZyBjb25jZXJuczwvdGl0bGU+PHNlY29uZGFyeS10aXRsZT5TY2hvb2wgcHN5Y2hvbG9n
eSByZXZpZXc8L3NlY29uZGFyeS10aXRsZT48L3RpdGxlcz48cGVyaW9kaWNhbD48ZnVsbC10aXRs
ZT5TY2hvb2wgcHN5Y2hvbG9neSByZXZpZXc8L2Z1bGwtdGl0bGU+PC9wZXJpb2RpY2FsPjxwYWdl
cz41Mi02MTwvcGFnZXM+PHZvbHVtZT41MDwvdm9sdW1lPjxudW1iZXI+MTwvbnVtYmVyPjxkYXRl
cz48eWVhcj4yMDIwPC95ZWFyPjwvZGF0ZXM+PGlzYm4+MjM3Mi05NjZYPC9pc2JuPjx1cmxzPjwv
dXJscz48L3JlY29yZD48L0NpdGU+PENpdGU+PEF1dGhvcj5IYXVnbGFuZDwvQXV0aG9yPjxZZWFy
PjIwMjA8L1llYXI+PFJlY051bT40NjwvUmVjTnVtPjxyZWNvcmQ+PHJlYy1udW1iZXI+NDY8L3Jl
Yy1udW1iZXI+PGZvcmVpZ24ta2V5cz48a2V5IGFwcD0iRU4iIGRiLWlkPSJycGZhZHYwMjEweHZk
emU5dHZqeGRmcDZ4c2YyMjU5cmFlcDUiIHRpbWVzdGFtcD0iMTczODc1ODg4NiI+NDY8L2tleT48
L2ZvcmVpZ24ta2V5cz48cmVmLXR5cGUgbmFtZT0iSm91cm5hbCBBcnRpY2xlIj4xNzwvcmVmLXR5
cGU+PGNvbnRyaWJ1dG9ycz48YXV0aG9ycz48YXV0aG9yPkhhdWdsYW5kLCBCLiBTLiBNLjwvYXV0
aG9yPjxhdXRob3I+SGFhbGFuZCwgQS4gVC48L2F1dGhvcj48YXV0aG9yPkJhc3RlLCBWLjwvYXV0
aG9yPjxhdXRob3I+QmphYXN0YWQsIEouIEYuPC9hdXRob3I+PGF1dGhvcj5Ib2ZmYXJ0LCBBLjwv
YXV0aG9yPjxhdXRob3I+UmFwZWUsIFIuIE0uPC9hdXRob3I+PGF1dGhvcj5SYWtuZXMsIFMuPC9h
dXRob3I+PGF1dGhvcj5IaW1sZSwgSi4gQS48L2F1dGhvcj48YXV0aG9yPkh1c2FibywgRS48L2F1
dGhvcj48YXV0aG9yPldlcmdlbGFuZCwgRy4gSi48L2F1dGhvcj48L2F1dGhvcnM+PC9jb250cmli
dXRvcnM+PGF1dGgtYWRkcmVzcz5SZWdpb25hbCBDZW50cmUgZm9yIENoaWxkIGFuZCBZb3V0aCBN
ZW50YWwgSGVhbHRoIGFuZCBDaGlsZCBXZWxmYXJlLCBOb3J3ZWdpYW4gUmVzZWFyY2ggQ2VudGVy
LCBOT1JDRSwgQmVyZ2VuLCBOb3J3YXk7IFVuaXZlcnNpdHkgb2YgQmVyZ2VuLCBOb3J3YXkuIEVs
ZWN0cm9uaWMgYWRkcmVzczogYmVudGUuaGF1Z2xhbmRAdWliLm5vLiYjeEQ7U29ybGFuZGV0IEhv
c3BpdGFsIEhGLCBLcmlzdGlhbnNhbmQsIE5vcndheS4mI3hEO1JlZ2lvbmFsIENlbnRyZSBmb3Ig
Q2hpbGQgYW5kIFlvdXRoIE1lbnRhbCBIZWFsdGggYW5kIENoaWxkIFdlbGZhcmUsIE5vcndlZ2lh
biBSZXNlYXJjaCBDZW50ZXIsIE5PUkNFLCBCZXJnZW4sIE5vcndheS4mI3hEO1JlZ2lvbmFsIENl
bnRyZSBmb3IgQ2hpbGQgYW5kIFlvdXRoIE1lbnRhbCBIZWFsdGggYW5kIENoaWxkIFdlbGZhcmUs
IE5vcndlZ2lhbiBSZXNlYXJjaCBDZW50ZXIsIE5PUkNFLCBCZXJnZW4sIE5vcndheTsgRGl2aXNp
b24gb2YgUHN5Y2hpYXRyeSwgU3RhdmFuZ2VyIFVuaXZlcnNpdHkgSG9zcGl0YWwsIFN0YXZhbmdl
ciwgTm9yd2F5LiYjeEQ7UmVzZWFyY2ggSW5zdGl0dXRlLCBNb2R1bSBCYWQgUHN5Y2hpYXRyaWMg
Q2VudHJlLCBWaWtlcnN1bmQsIE5vcndheTsgVW5pdmVyc2l0eSBvZiBPc2xvLCBPc2xvLCBOb3J3
YXkuJiN4RDtDZW50cmUgZm9yIEVtb3Rpb25hbCBIZWFsdGgsIE1hY3F1YXJpZSBVbml2ZXJzaXR5
LCBTeWRuZXksIEF1c3RyYWxpYS4mI3hEO1VuaXZlcnNpdHkgb2YgTWljaGlnYW4sIEFubiBBcmJv
cjsgU2Nob29sIG9mIFNvY2lhbCBXb3JrLCBVbml2ZXJzaXR5IG9mIE1pY2hpZ2FuLCBBbm4gQXJi
b3IuJiN4RDtSZWdpb25hbCBDZW50cmUgZm9yIENoaWxkIGFuZCBZb3V0aCBNZW50YWwgSGVhbHRo
IGFuZCBDaGlsZCBXZWxmYXJlLCBOb3J3ZWdpYW4gUmVzZWFyY2ggQ2VudGVyLCBOT1JDRSwgQmVy
Z2VuLCBOb3J3YXk7IEZhY3VsdHkgb2YgTWVkaWNpbmUsIFVuaXZlcnNpdHkgb2YgQmVyZ2VuLCBC
ZXJnZW4sIE5vcndheS4mI3hEO0ZhY3VsdHkgb2YgTWVkaWNpbmUsIFVuaXZlcnNpdHkgb2YgQmVy
Z2VuLCBCZXJnZW4sIE5vcndheTsgRGl2aXNpb24gb2YgUHN5Y2hpYXRyeSwgSGF1a2VsYW5kIFVu
aXZlcnNpdHkgSG9zcGl0YWwsIEJlcmdlbiwgTm9yd2F5LjwvYXV0aC1hZGRyZXNzPjx0aXRsZXM+
PHRpdGxlPkVmZmVjdGl2ZW5lc3Mgb2YgQnJpZWYgYW5kIFN0YW5kYXJkIFNjaG9vbC1CYXNlZCBD
b2duaXRpdmUtQmVoYXZpb3JhbCBJbnRlcnZlbnRpb25zIGZvciBBZG9sZXNjZW50cyBXaXRoIEFu
eGlldHk6IEEgUmFuZG9taXplZCBOb25pbmZlcmlvcml0eSBTdHVkeTwvdGl0bGU+PHNlY29uZGFy
eS10aXRsZT5KIEFtIEFjYWQgQ2hpbGQgQWRvbGVzYyBQc3ljaGlhdHJ5PC9zZWNvbmRhcnktdGl0
bGU+PC90aXRsZXM+PHBlcmlvZGljYWw+PGZ1bGwtdGl0bGU+SiBBbSBBY2FkIENoaWxkIEFkb2xl
c2MgUHN5Y2hpYXRyeTwvZnVsbC10aXRsZT48L3BlcmlvZGljYWw+PHBhZ2VzPjU1Mi01NjQgZTI8
L3BhZ2VzPjx2b2x1bWU+NTk8L3ZvbHVtZT48bnVtYmVyPjQ8L251bWJlcj48ZWRpdGlvbj4yMDIw
MDEwODwvZWRpdGlvbj48a2V5d29yZHM+PGtleXdvcmQ+QWRvbGVzY2VudDwva2V5d29yZD48a2V5
d29yZD4qQW54aWV0eS90aGVyYXB5PC9rZXl3b3JkPjxrZXl3b3JkPkNvZ25pdGlvbjwva2V5d29y
ZD48a2V5d29yZD4qRGVwcmVzc2lvbjwva2V5d29yZD48a2V5d29yZD5GZW1hbGU8L2tleXdvcmQ+
PGtleXdvcmQ+SHVtYW5zPC9rZXl3b3JkPjxrZXl3b3JkPlJlZmVyZW5jZSBTdGFuZGFyZHM8L2tl
eXdvcmQ+PGtleXdvcmQ+U2Nob29sczwva2V5d29yZD48a2V5d29yZD5UcmVhdG1lbnQgT3V0Y29t
ZTwva2V5d29yZD48a2V5d29yZD5hbnhpZXR5PC9rZXl3b3JkPjxrZXl3b3JkPmJyaWVmIENCVDwv
a2V5d29yZD48a2V5d29yZD5zY2hvb2wgaW50ZXJ2ZW50aW9uczwva2V5d29yZD48a2V5d29yZD50
YXJnZXRlZCBwcmV2ZW50aW9uPC9rZXl3b3JkPjwva2V5d29yZHM+PGRhdGVzPjx5ZWFyPjIwMjA8
L3llYXI+PHB1Yi1kYXRlcz48ZGF0ZT5BcHI8L2RhdGU+PC9wdWItZGF0ZXM+PC9kYXRlcz48aXNi
bj4xNTI3LTU0MTggKEVsZWN0cm9uaWMpJiN4RDswODkwLTg1NjcgKExpbmtpbmcpPC9pc2JuPjxh
Y2Nlc3Npb24tbnVtPjMxOTI2MjI0PC9hY2Nlc3Npb24tbnVtPjx1cmxzPjxyZWxhdGVkLXVybHM+
PHVybD5odHRwczovL3d3dy5uY2JpLm5sbS5uaWguZ292L3B1Ym1lZC8zMTkyNjIyNDwvdXJsPjwv
cmVsYXRlZC11cmxzPjwvdXJscz48ZWxlY3Ryb25pYy1yZXNvdXJjZS1udW0+MTAuMTAxNi9qLmph
YWMuMjAxOS4xMi4wMDM8L2VsZWN0cm9uaWMtcmVzb3VyY2UtbnVtPjxyZW1vdGUtZGF0YWJhc2Ut
bmFtZT5NZWRsaW5lPC9yZW1vdGUtZGF0YWJhc2UtbmFtZT48cmVtb3RlLWRhdGFiYXNlLXByb3Zp
ZGVyPk5MTTwvcmVtb3RlLWRhdGFiYXNlLXByb3ZpZGVyPjwvcmVjb3JkPjwvQ2l0ZT48Q2l0ZT48
QXV0aG9yPkpvaG5zb248L0F1dGhvcj48WWVhcj4yMDE3PC9ZZWFyPjxSZWNOdW0+NDg8L1JlY051
bT48cmVjb3JkPjxyZWMtbnVtYmVyPjQ4PC9yZWMtbnVtYmVyPjxmb3JlaWduLWtleXM+PGtleSBh
cHA9IkVOIiBkYi1pZD0icnBmYWR2MDIxMHh2ZHplOXR2anhkZnA2eHNmMjI1OXJhZXA1IiB0aW1l
c3RhbXA9IjE3Mzg3NTg5MzciPjQ4PC9rZXk+PC9mb3JlaWduLWtleXM+PHJlZi10eXBlIG5hbWU9
IkpvdXJuYWwgQXJ0aWNsZSI+MTc8L3JlZi10eXBlPjxjb250cmlidXRvcnM+PGF1dGhvcnM+PGF1
dGhvcj5Kb2huc29uLCBDLjwvYXV0aG9yPjxhdXRob3I+QnVya2UsIEMuPC9hdXRob3I+PGF1dGhv
cj5Ccmlua21hbiwgUy48L2F1dGhvcj48YXV0aG9yPldhZGUsIFQuPC9hdXRob3I+PC9hdXRob3Jz
PjwvY29udHJpYnV0b3JzPjxhdXRoLWFkZHJlc3M+U2Nob29sIG9mIFBzeWNob2xvZ3ksIEZsaW5k
ZXJzIFVuaXZlcnNpdHksIEJlZGZvcmQgUGFyaywgU291dGggQXVzdHJhbGlhLCBBdXN0cmFsaWEu
IEVsZWN0cm9uaWMgYWRkcmVzczogY2F0aGVyaW5lLmpvaG5zb25AZmxpbmRlcnMuZWR1LmF1LiYj
eEQ7SW5zdGl0dXRlIG9mIFBvc2l0aXZlIFBzeWNob2xvZ3kgYW5kIEVkdWNhdGlvbiwgQXVzdHJh
bGlhbiBDYXRob2xpYyBVbml2ZXJzaXR5LCBTdHJhdGhmaWVsZCwgTmV3IFNvdXRoIFdhbGVzLCBB
dXN0cmFsaWEuJiN4RDtUZWxldGhvbiBLaWRzIEluc3RpdHV0ZSwgVW5pdmVyc2l0eSBvZiBXZXN0
ZXJuIEF1c3RyYWxpYSwgUGVydGgsIFdlc3Rlcm4gQXVzdHJhbGlhLCBBdXN0cmFsaWE7IFNjaG9v
bCBvZiBQb3B1bGF0aW9uIEhlYWx0aCwgVW5pdmVyc2l0eSBvZiBBZGVsYWlkZSwgQWRlbGFpZGUs
IFNvdXRoIEF1c3RyYWxpYSwgQXVzdHJhbGlhLiYjeEQ7U2Nob29sIG9mIFBzeWNob2xvZ3ksIEZs
aW5kZXJzIFVuaXZlcnNpdHksIEJlZGZvcmQgUGFyaywgU291dGggQXVzdHJhbGlhLCBBdXN0cmFs
aWEuPC9hdXRoLWFkZHJlc3M+PHRpdGxlcz48dGl0bGU+QSByYW5kb21pemVkIGNvbnRyb2xsZWQg
ZXZhbHVhdGlvbiBvZiBhIHNlY29uZGFyeSBzY2hvb2wgbWluZGZ1bG5lc3MgcHJvZ3JhbSBmb3Ig
ZWFybHkgYWRvbGVzY2VudHM6IERvIHdlIGhhdmUgdGhlIHJlY2lwZSByaWdodCB5ZXQ/PC90aXRs
ZT48c2Vjb25kYXJ5LXRpdGxlPkJlaGF2IFJlcyBUaGVyPC9zZWNvbmRhcnktdGl0bGU+PC90aXRs
ZXM+PHBlcmlvZGljYWw+PGZ1bGwtdGl0bGU+QmVoYXYgUmVzIFRoZXI8L2Z1bGwtdGl0bGU+PC9w
ZXJpb2RpY2FsPjxwYWdlcz4zNy00NjwvcGFnZXM+PHZvbHVtZT45OTwvdm9sdW1lPjxlZGl0aW9u
PjIwMTcwOTA2PC9lZGl0aW9uPjxrZXl3b3Jkcz48a2V5d29yZD5BZG9sZXNjZW50PC9rZXl3b3Jk
PjxrZXl3b3JkPkFueGlldHkvKnByZXZlbnRpb24gJmFtcDsgY29udHJvbDwva2V5d29yZD48a2V5
d29yZD5Cb2R5IER5c21vcnBoaWMgRGlzb3JkZXJzLypwcmV2ZW50aW9uICZhbXA7IGNvbnRyb2w8
L2tleXdvcmQ+PGtleXdvcmQ+Q3VycmljdWx1bTwva2V5d29yZD48a2V5d29yZD5EZXByZXNzaW9u
LypwcmV2ZW50aW9uICZhbXA7IGNvbnRyb2w8L2tleXdvcmQ+PGtleXdvcmQ+RmVtYWxlPC9rZXl3
b3JkPjxrZXl3b3JkPkh1bWFuczwva2V5d29yZD48a2V5d29yZD5NYWxlPC9rZXl3b3JkPjxrZXl3
b3JkPipNaW5kZnVsbmVzczwva2V5d29yZD48a2V5d29yZD5QZXJzb25hbCBTYXRpc2ZhY3Rpb248
L2tleXdvcmQ+PGtleXdvcmQ+KlNjaG9vbCBIZWFsdGggU2VydmljZXM8L2tleXdvcmQ+PGtleXdv
cmQ+QWRvbGVzY2VuY2U8L2tleXdvcmQ+PGtleXdvcmQ+TWluZGZ1bG5lc3M8L2tleXdvcmQ+PGtl
eXdvcmQ+UHJldmVudGlvbjwva2V5d29yZD48a2V5d29yZD5TY2hvb2xzPC9rZXl3b3JkPjxrZXl3
b3JkPlRyYW5zZGlhZ25vc3RpYzwva2V5d29yZD48L2tleXdvcmRzPjxkYXRlcz48eWVhcj4yMDE3
PC95ZWFyPjxwdWItZGF0ZXM+PGRhdGU+RGVjPC9kYXRlPjwvcHViLWRhdGVzPjwvZGF0ZXM+PGlz
Ym4+MTg3My02MjJYIChFbGVjdHJvbmljKSYjeEQ7MDAwNS03OTY3IChMaW5raW5nKTwvaXNibj48
YWNjZXNzaW9uLW51bT4yODkxMDY3MzwvYWNjZXNzaW9uLW51bT48dXJscz48cmVsYXRlZC11cmxz
Pjx1cmw+aHR0cHM6Ly93d3cubmNiaS5ubG0ubmloLmdvdi9wdWJtZWQvMjg5MTA2NzM8L3VybD48
L3JlbGF0ZWQtdXJscz48L3VybHM+PGVsZWN0cm9uaWMtcmVzb3VyY2UtbnVtPjEwLjEwMTYvai5i
cmF0LjIwMTcuMDkuMDAxPC9lbGVjdHJvbmljLXJlc291cmNlLW51bT48cmVtb3RlLWRhdGFiYXNl
LW5hbWU+TWVkbGluZTwvcmVtb3RlLWRhdGFiYXNlLW5hbWU+PHJlbW90ZS1kYXRhYmFzZS1wcm92
aWRlcj5OTE08L3JlbW90ZS1kYXRhYmFzZS1wcm92aWRlcj48L3JlY29yZD48L0NpdGU+PENpdGU+
PEF1dGhvcj5Kb2huc29uPC9BdXRob3I+PFllYXI+MjAyMTwvWWVhcj48UmVjTnVtPjQ5PC9SZWNO
dW0+PHJlY29yZD48cmVjLW51bWJlcj40OTwvcmVjLW51bWJlcj48Zm9yZWlnbi1rZXlzPjxrZXkg
YXBwPSJFTiIgZGItaWQ9InJwZmFkdjAyMTB4dmR6ZTl0dmp4ZGZwNnhzZjIyNTlyYWVwNSIgdGlt
ZXN0YW1wPSIxNzM4NzU4OTY3Ij40OTwva2V5PjwvZm9yZWlnbi1rZXlzPjxyZWYtdHlwZSBuYW1l
PSJKb3VybmFsIEFydGljbGUiPjE3PC9yZWYtdHlwZT48Y29udHJpYnV0b3JzPjxhdXRob3JzPjxh
dXRob3I+Sm9obnNvbiwgQ2F0aGVyaW5lPC9hdXRob3I+PGF1dGhvcj5XYWRlLCBUcmFjZXk8L2F1
dGhvcj48L2F1dGhvcnM+PC9jb250cmlidXRvcnM+PHRpdGxlcz48dGl0bGU+QWNjZXB0YWJpbGl0
eSBhbmQgZWZmZWN0aXZlbmVzcyBvZiBhbiA4LXdlZWsgbWluZGZ1bG5lc3MgcHJvZ3JhbSBpbiBl
YXJseS1hbmQgbWlkLWFkb2xlc2NlbnQgc2Nob29sIHN0dWRlbnRzOiBBIHJhbmRvbWlzZWQgY29u
dHJvbGxlZCB0cmlhbDwvdGl0bGU+PHNlY29uZGFyeS10aXRsZT5NaW5kZnVsbmVzczwvc2Vjb25k
YXJ5LXRpdGxlPjwvdGl0bGVzPjxwZXJpb2RpY2FsPjxmdWxsLXRpdGxlPk1pbmRmdWxuZXNzPC9m
dWxsLXRpdGxlPjwvcGVyaW9kaWNhbD48cGFnZXM+MjQ3My0yNDg2PC9wYWdlcz48dm9sdW1lPjEy
PC92b2x1bWU+PGRhdGVzPjx5ZWFyPjIwMjE8L3llYXI+PC9kYXRlcz48aXNibj4xODY4LTg1Mjc8
L2lzYm4+PHVybHM+PC91cmxzPjwvcmVjb3JkPjwvQ2l0ZT48Q2l0ZT48QXV0aG9yPlBhcmhpYWxh
PC9BdXRob3I+PFllYXI+MjAyMDwvWWVhcj48UmVjTnVtPjYxPC9SZWNOdW0+PHJlY29yZD48cmVj
LW51bWJlcj42MTwvcmVjLW51bWJlcj48Zm9yZWlnbi1rZXlzPjxrZXkgYXBwPSJFTiIgZGItaWQ9
InJwZmFkdjAyMTB4dmR6ZTl0dmp4ZGZwNnhzZjIyNTlyYWVwNSIgdGltZXN0YW1wPSIxNzM4NzU5
NDA5Ij42MTwva2V5PjwvZm9yZWlnbi1rZXlzPjxyZWYtdHlwZSBuYW1lPSJKb3VybmFsIEFydGlj
bGUiPjE3PC9yZWYtdHlwZT48Y29udHJpYnV0b3JzPjxhdXRob3JzPjxhdXRob3I+UGFyaGlhbGEs
IFBhdWxpaW5hPC9hdXRob3I+PGF1dGhvcj5SYW50YSwgS2xhdXM8L2F1dGhvcj48YXV0aG9yPkdl
cmdvdiwgVmVyYTwvYXV0aG9yPjxhdXRob3I+S29udHVuZW4sIEphcm1vPC9hdXRob3I+PGF1dGhv
cj5MYXcsIFJvc2x5bjwvYXV0aG9yPjxhdXRob3I+TGEgR3JlY2EsIEFNPC9hdXRob3I+PGF1dGhv
cj5Ub3JwcGEsIE1pbm5hPC9hdXRob3I+PGF1dGhvcj5NYXJ0dHVuZW4sIE1hdXJpPC9hdXRob3I+
PC9hdXRob3JzPjwvY29udHJpYnV0b3JzPjx0aXRsZXM+PHRpdGxlPkludGVycGVyc29uYWwgY291
bnNlbGluZyBpbiB0aGUgdHJlYXRtZW50IG9mIGFkb2xlc2NlbnQgZGVwcmVzc2lvbjogYSByYW5k
b21pemVkIGNvbnRyb2xsZWQgZWZmZWN0aXZlbmVzcyBhbmQgZmVhc2liaWxpdHkgc3R1ZHkgaW4g
c2Nob29sIGhlYWx0aCBhbmQgd2VsZmFyZSBzZXJ2aWNlczwvdGl0bGU+PHNlY29uZGFyeS10aXRs
ZT5TY2hvb2wgbWVudGFsIGhlYWx0aDwvc2Vjb25kYXJ5LXRpdGxlPjwvdGl0bGVzPjxwZXJpb2Rp
Y2FsPjxmdWxsLXRpdGxlPlNjaG9vbCBtZW50YWwgaGVhbHRoPC9mdWxsLXRpdGxlPjwvcGVyaW9k
aWNhbD48cGFnZXM+MjY1LTI4MzwvcGFnZXM+PHZvbHVtZT4xMjwvdm9sdW1lPjxkYXRlcz48eWVh
cj4yMDIwPC95ZWFyPjwvZGF0ZXM+PGlzYm4+MTg2Ni0yNjI1PC9pc2JuPjx1cmxzPjwvdXJscz48
L3JlY29yZD48L0NpdGU+PENpdGU+PEF1dGhvcj5TYWVsaWQ8L0F1dGhvcj48WWVhcj4yMDE3PC9Z
ZWFyPjxSZWNOdW0+NzQ8L1JlY051bT48cmVjb3JkPjxyZWMtbnVtYmVyPjc0PC9yZWMtbnVtYmVy
Pjxmb3JlaWduLWtleXM+PGtleSBhcHA9IkVOIiBkYi1pZD0icnBmYWR2MDIxMHh2ZHplOXR2anhk
ZnA2eHNmMjI1OXJhZXA1IiB0aW1lc3RhbXA9IjE3Mzg3NTk2ODEiPjc0PC9rZXk+PC9mb3JlaWdu
LWtleXM+PHJlZi10eXBlIG5hbWU9IkpvdXJuYWwgQXJ0aWNsZSI+MTc8L3JlZi10eXBlPjxjb250
cmlidXRvcnM+PGF1dGhvcnM+PGF1dGhvcj5TYWVsaWQsIEcuIEEuPC9hdXRob3I+PGF1dGhvcj5O
b3JkYWhsLCBILiBNLjwvYXV0aG9yPjwvYXV0aG9ycz48L2NvbnRyaWJ1dG9ycz48YXV0aC1hZGRy
ZXNzPmEgRG9tYWluIGZvciBNZW50YWwgYW5kIFBoeXNpY2FsIEhlYWx0aCAsIE5vcndlZ2lhbiBJ
bnN0aXR1dGUgb2YgUHVibGljIEhlYWx0aCAsIE9zbG8gLCBOb3J3YXkuJiN4RDtiIERlcGFydG1l
bnQgb2YgUHN5Y2hvbG9neSAsIFRoZSBOb3J3ZWdpYW4gVW5pdmVyc2l0eSBvZiBTY2llbmNlIGFu
ZCBUZWNobm9sb2d5ICwgVHJvbmRoZWltICwgTm9yd2F5LiYjeEQ7YyBEZXBhcnRtZW50IG9mIE5l
dXJvc2NpZW5jZSAsIFRoZSBOb3J3ZWdpYW4gVW5pdmVyc2l0eSBvZiBTY2llbmNlIGFuZCBUZWNo
bm9sb2d5ICwgVHJvbmRoZWltICwgTm9yd2F5LjwvYXV0aC1hZGRyZXNzPjx0aXRsZXM+PHRpdGxl
PlJhdGlvbmFsIGVtb3RpdmUgYmVoYXZpb3VyIHRoZXJhcHkgaW4gaGlnaCBzY2hvb2xzIHRvIGVk
dWNhdGUgaW4gbWVudGFsIGhlYWx0aCBhbmQgZW1wb3dlciB5b3V0aCBoZWFsdGguIEEgcmFuZG9t
aXplZCBjb250cm9sbGVkIHN0dWR5IG9mIGEgYnJpZWYgaW50ZXJ2ZW50aW9uPC90aXRsZT48c2Vj
b25kYXJ5LXRpdGxlPkNvZ24gQmVoYXYgVGhlcjwvc2Vjb25kYXJ5LXRpdGxlPjwvdGl0bGVzPjxw
ZXJpb2RpY2FsPjxmdWxsLXRpdGxlPkNvZ24gQmVoYXYgVGhlcjwvZnVsbC10aXRsZT48L3Blcmlv
ZGljYWw+PHBhZ2VzPjE5Ni0yMTA8L3BhZ2VzPjx2b2x1bWU+NDY8L3ZvbHVtZT48bnVtYmVyPjM8
L251bWJlcj48ZWRpdGlvbj4yMDE2MTAyODwvZWRpdGlvbj48a2V5d29yZHM+PGtleXdvcmQ+QWRv
bGVzY2VudDwva2V5d29yZD48a2V5d29yZD5BbnhpZXR5L3RoZXJhcHk8L2tleXdvcmQ+PGtleXdv
cmQ+KkNvZ25pdGl2ZSBCZWhhdmlvcmFsIFRoZXJhcHk8L2tleXdvcmQ+PGtleXdvcmQ+RGVwcmVz
c2lvbi90aGVyYXB5PC9rZXl3b3JkPjxrZXl3b3JkPipIZWFsdGggS25vd2xlZGdlLCBBdHRpdHVk
ZXMsIFByYWN0aWNlPC9rZXl3b3JkPjxrZXl3b3JkPkhlYWx0aCBMaXRlcmFjeS8qbWV0aG9kczwv
a2V5d29yZD48a2V5d29yZD5Ib3BlPC9rZXl3b3JkPjxrZXl3b3JkPkh1bWFuczwva2V5d29yZD48
a2V5d29yZD5NZW50YWwgSGVhbHRoLyplZHVjYXRpb248L2tleXdvcmQ+PGtleXdvcmQ+KlBvd2Vy
LCBQc3ljaG9sb2dpY2FsPC9rZXl3b3JkPjxrZXl3b3JkPlByb2JsZW0gQmVoYXZpb3I8L2tleXdv
cmQ+PGtleXdvcmQ+UHJvZHJvbWFsIFN5bXB0b21zPC9rZXl3b3JkPjxrZXl3b3JkPlNlbGYgQ29u
Y2VwdDwva2V5d29yZD48a2V5d29yZD5TdHVkZW50czwva2V5d29yZD48a2V5d29yZD5Zb3VuZyBB
ZHVsdDwva2V5d29yZD48a2V5d29yZD5SZWJ0PC9rZXl3b3JkPjxrZXl3b3JkPlNlbGYtZXN0ZWVt
PC9rZXl3b3JkPjxrZXl3b3JkPmFueGlldHk8L2tleXdvcmQ+PGtleXdvcmQ+ZGVwcmVzc2lvbjwv
a2V5d29yZD48L2tleXdvcmRzPjxkYXRlcz48eWVhcj4yMDE3PC95ZWFyPjxwdWItZGF0ZXM+PGRh
dGU+QXByPC9kYXRlPjwvcHViLWRhdGVzPjwvZGF0ZXM+PGlzYm4+MTY1MS0yMzE2IChFbGVjdHJv
bmljKSYjeEQ7MTY1MC02MDczIChMaW5raW5nKTwvaXNibj48YWNjZXNzaW9uLW51bT4yNzc5MTUz
MjwvYWNjZXNzaW9uLW51bT48dXJscz48cmVsYXRlZC11cmxzPjx1cmw+aHR0cHM6Ly93d3cubmNi
aS5ubG0ubmloLmdvdi9wdWJtZWQvMjc3OTE1MzI8L3VybD48L3JlbGF0ZWQtdXJscz48L3VybHM+
PGVsZWN0cm9uaWMtcmVzb3VyY2UtbnVtPjEwLjEwODAvMTY1MDYwNzMuMjAxNi4xMjMzNDUzPC9l
bGVjdHJvbmljLXJlc291cmNlLW51bT48cmVtb3RlLWRhdGFiYXNlLW5hbWU+TWVkbGluZTwvcmVt
b3RlLWRhdGFiYXNlLW5hbWU+PHJlbW90ZS1kYXRhYmFzZS1wcm92aWRlcj5OTE08L3JlbW90ZS1k
YXRhYmFzZS1wcm92aWRlcj48L3JlY29yZD48L0NpdGU+PENpdGU+PEF1dGhvcj5TdGFsbGFyZDwv
QXV0aG9yPjxZZWFyPjIwMTM8L1llYXI+PFJlY051bT44NDwvUmVjTnVtPjxyZWNvcmQ+PHJlYy1u
dW1iZXI+ODQ8L3JlYy1udW1iZXI+PGZvcmVpZ24ta2V5cz48a2V5IGFwcD0iRU4iIGRiLWlkPSJy
cGZhZHYwMjEweHZkemU5dHZqeGRmcDZ4c2YyMjU5cmFlcDUiIHRpbWVzdGFtcD0iMTczODc2MDAx
MCI+ODQ8L2tleT48L2ZvcmVpZ24ta2V5cz48cmVmLXR5cGUgbmFtZT0iSm91cm5hbCBBcnRpY2xl
Ij4xNzwvcmVmLXR5cGU+PGNvbnRyaWJ1dG9ycz48YXV0aG9ycz48YXV0aG9yPlN0YWxsYXJkLCBQ
LjwvYXV0aG9yPjxhdXRob3I+UGhpbGxpcHMsIFIuPC9hdXRob3I+PGF1dGhvcj5Nb250Z29tZXJ5
LCBBLiBBLjwvYXV0aG9yPjxhdXRob3I+U3BlYXJzLCBNLjwvYXV0aG9yPjxhdXRob3I+QW5kZXJz
b24sIFIuPC9hdXRob3I+PGF1dGhvcj5UYXlsb3IsIEouPC9hdXRob3I+PGF1dGhvcj5BcmF5YSwg
Ui48L2F1dGhvcj48YXV0aG9yPkxld2lzLCBHLjwvYXV0aG9yPjxhdXRob3I+VWtvdW11bm5lLCBP
LiBDLjwvYXV0aG9yPjxhdXRob3I+TWlsbGluZ3MsIEEuPC9hdXRob3I+PGF1dGhvcj5HZW9yZ2lv
dSwgTC48L2F1dGhvcj48YXV0aG9yPkNvb2ssIEUuPC9hdXRob3I+PGF1dGhvcj5TYXlhbCwgSy48
L2F1dGhvcj48L2F1dGhvcnM+PC9jb250cmlidXRvcnM+PGF1dGgtYWRkcmVzcz5EZXBhcnRtZW50
IGZvciBIZWFsdGgsIFVuaXZlcnNpdHkgb2YgQmF0aCwgQmF0aCwgVUsuPC9hdXRoLWFkZHJlc3M+
PHRpdGxlcz48dGl0bGU+QSBjbHVzdGVyIHJhbmRvbWlzZWQgY29udHJvbGxlZCB0cmlhbCB0byBk
ZXRlcm1pbmUgdGhlIGNsaW5pY2FsIGVmZmVjdGl2ZW5lc3MgYW5kIGNvc3QtZWZmZWN0aXZlbmVz
cyBvZiBjbGFzc3Jvb20tYmFzZWQgY29nbml0aXZlLWJlaGF2aW91cmFsIHRoZXJhcHkgKENCVCkg
aW4gcmVkdWNpbmcgc3ltcHRvbXMgb2YgZGVwcmVzc2lvbiBpbiBoaWdoLXJpc2sgYWRvbGVzY2Vu
dHM8L3RpdGxlPjxzZWNvbmRhcnktdGl0bGU+SGVhbHRoIFRlY2hub2wgQXNzZXNzPC9zZWNvbmRh
cnktdGl0bGU+PC90aXRsZXM+PHBlcmlvZGljYWw+PGZ1bGwtdGl0bGU+SGVhbHRoIFRlY2hub2wg
QXNzZXNzPC9mdWxsLXRpdGxlPjwvcGVyaW9kaWNhbD48cGFnZXM+dmlpLXh2aWksIDEtMTA5PC9w
YWdlcz48dm9sdW1lPjE3PC92b2x1bWU+PG51bWJlcj40NzwvbnVtYmVyPjxrZXl3b3Jkcz48a2V5
d29yZD5BZG9sZXNjZW50PC9rZXl3b3JkPjxrZXl3b3JkPkFnZSBGYWN0b3JzPC9rZXl3b3JkPjxr
ZXl3b3JkPkFueGlldHkvdGhlcmFweTwva2V5d29yZD48a2V5d29yZD5CdWxseWluZzwva2V5d29y
ZD48a2V5d29yZD5DaGlsZDwva2V5d29yZD48a2V5d29yZD5Db2duaXRpdmUgQmVoYXZpb3JhbCBU
aGVyYXB5LyplY29ub21pY3MvKm1ldGhvZHM8L2tleXdvcmQ+PGtleXdvcmQ+RGVwcmVzc2lvbi8q
dGhlcmFweTwva2V5d29yZD48a2V5d29yZD5GZW1hbGU8L2tleXdvcmQ+PGtleXdvcmQ+SHVtYW5z
PC9rZXl3b3JkPjxrZXl3b3JkPk1hbGU8L2tleXdvcmQ+PGtleXdvcmQ+UHJvZ3JhbSBFdmFsdWF0
aW9uPC9rZXl3b3JkPjxrZXl3b3JkPlF1YWxpdHktQWRqdXN0ZWQgTGlmZSBZZWFyczwva2V5d29y
ZD48a2V5d29yZD5SaXNrIEFzc2Vzc21lbnQ8L2tleXdvcmQ+PGtleXdvcmQ+KlNjaG9vbHM8L2tl
eXdvcmQ+PGtleXdvcmQ+U2VsZi1Jbmp1cmlvdXMgQmVoYXZpb3IvcHJldmVudGlvbiAmYW1wOyBj
b250cm9sPC9rZXl3b3JkPjxrZXl3b3JkPlNvY2lvZWNvbm9taWMgRmFjdG9yczwva2V5d29yZD48
a2V5d29yZD5TdWJzdGFuY2UtUmVsYXRlZCBEaXNvcmRlcnMvcHJldmVudGlvbiAmYW1wOyBjb250
cm9sPC9rZXl3b3JkPjwva2V5d29yZHM+PGRhdGVzPjx5ZWFyPjIwMTM8L3llYXI+PHB1Yi1kYXRl
cz48ZGF0ZT5PY3Q8L2RhdGU+PC9wdWItZGF0ZXM+PC9kYXRlcz48aXNibj4yMDQ2LTQ5MjQgKEVs
ZWN0cm9uaWMpJiN4RDsxMzY2LTUyNzggKFByaW50KSYjeEQ7MTM2Ni01Mjc4IChMaW5raW5nKTwv
aXNibj48YWNjZXNzaW9uLW51bT4yNDE3MjAyNDwvYWNjZXNzaW9uLW51bT48dXJscz48cmVsYXRl
ZC11cmxzPjx1cmw+aHR0cHM6Ly93d3cubmNiaS5ubG0ubmloLmdvdi9wdWJtZWQvMjQxNzIwMjQ8
L3VybD48L3JlbGF0ZWQtdXJscz48L3VybHM+PGN1c3RvbTI+UE1DNDc4MTIwNzwvY3VzdG9tMj48
ZWxlY3Ryb25pYy1yZXNvdXJjZS1udW0+MTAuMzMxMC9odGExNzQ3MDwvZWxlY3Ryb25pYy1yZXNv
dXJjZS1udW0+PHJlbW90ZS1kYXRhYmFzZS1uYW1lPk1lZGxpbmU8L3JlbW90ZS1kYXRhYmFzZS1u
YW1lPjxyZW1vdGUtZGF0YWJhc2UtcHJvdmlkZXI+TkxNPC9yZW1vdGUtZGF0YWJhc2UtcHJvdmlk
ZXI+PC9yZWNvcmQ+PC9DaXRlPjxDaXRlPjxBdXRob3I+WW91bmc8L0F1dGhvcj48WWVhcj4yMDE2
PC9ZZWFyPjxSZWNOdW0+ODk8L1JlY051bT48cmVjb3JkPjxyZWMtbnVtYmVyPjg5PC9yZWMtbnVt
YmVyPjxmb3JlaWduLWtleXM+PGtleSBhcHA9IkVOIiBkYi1pZD0icnBmYWR2MDIxMHh2ZHplOXR2
anhkZnA2eHNmMjI1OXJhZXA1IiB0aW1lc3RhbXA9IjE3Mzg3NjAyMDciPjg5PC9rZXk+PC9mb3Jl
aWduLWtleXM+PHJlZi10eXBlIG5hbWU9IkpvdXJuYWwgQXJ0aWNsZSI+MTc8L3JlZi10eXBlPjxj
b250cmlidXRvcnM+PGF1dGhvcnM+PGF1dGhvcj5Zb3VuZywgSi4gRi48L2F1dGhvcj48YXV0aG9y
PkJlbmFzLCBKLiBTLjwvYXV0aG9yPjxhdXRob3I+U2NodWVsZXIsIEMuIE0uPC9hdXRob3I+PGF1
dGhvcj5HYWxsb3AsIFIuPC9hdXRob3I+PGF1dGhvcj5HaWxsaGFtLCBKLiBFLjwvYXV0aG9yPjxh
dXRob3I+TXVmc29uLCBMLjwvYXV0aG9yPjwvYXV0aG9ycz48L2NvbnRyaWJ1dG9ycz48YXV0aC1h
ZGRyZXNzPlJ1dGdlcnMgVW5pdmVyc2l0eSwgTmV3IEJydW5zd2ljaywgTkosIFVTQS4gamZ5b3Vu
Z0ByY2kucnV0Z2Vycy5lZHUuJiN4RDtSdXRnZXJzIFVuaXZlcnNpdHksIE5ldyBCcnVuc3dpY2ss
IE5KLCBVU0EuJiN4RDtXZXN0IENoZXN0ZXIgVW5pdmVyc2l0eSwgV2VzdCBDaGVzdGVyLCBQQSwg
VVNBLiYjeEQ7U3dhcnRobW9yZSBDb2xsZWdlLCBTd2FydGhtb3JlLCBQQSwgVVNBLiYjeEQ7Q29s
dW1iaWEgVW5pdmVyc2l0eSBDb2xsZWdlIG9mIFBoeXNpY2lhbnMgYW5kIFN1cmdlb25zLCBOZXcg
WW9yaywgTlksIFVTQS4mI3hEO05ldyBZb3JrIFN0YXRlIFBzeWNoaWF0cmljIEluc3RpdHV0ZSwg
TmV3IFlvcmssIE5ZLCBVU0EuPC9hdXRoLWFkZHJlc3M+PHRpdGxlcz48dGl0bGU+QSBSYW5kb21p
emVkIERlcHJlc3Npb24gUHJldmVudGlvbiBUcmlhbCBDb21wYXJpbmcgSW50ZXJwZXJzb25hbCBQ
c3ljaG90aGVyYXB5LS1BZG9sZXNjZW50IFNraWxscyBUcmFpbmluZyB0byBHcm91cCBDb3Vuc2Vs
aW5nIGluIFNjaG9vbHM8L3RpdGxlPjxzZWNvbmRhcnktdGl0bGU+UHJldiBTY2k8L3NlY29uZGFy
eS10aXRsZT48L3RpdGxlcz48cGVyaW9kaWNhbD48ZnVsbC10aXRsZT5QcmV2IFNjaTwvZnVsbC10
aXRsZT48L3BlcmlvZGljYWw+PHBhZ2VzPjMxNC0yNDwvcGFnZXM+PHZvbHVtZT4xNzwvdm9sdW1l
PjxudW1iZXI+MzwvbnVtYmVyPjxrZXl3b3Jkcz48a2V5d29yZD5BZG9sZXNjZW50PC9rZXl3b3Jk
PjxrZXl3b3JkPipDb3Vuc2VsaW5nPC9rZXl3b3JkPjxrZXl3b3JkPkRlcHJlc3Npb24vKnByZXZl
bnRpb24gJmFtcDsgY29udHJvbDwva2V5d29yZD48a2V5d29yZD5GZW1hbGU8L2tleXdvcmQ+PGtl
eXdvcmQ+SHVtYW5zPC9rZXl3b3JkPjxrZXl3b3JkPk1hbGU8L2tleXdvcmQ+PGtleXdvcmQ+UHN5
Y2hvdGhlcmFweS8qbWV0aG9kczwva2V5d29yZD48a2V5d29yZD4qUHN5Y2hvdGhlcmFweSwgR3Jv
dXA8L2tleXdvcmQ+PGtleXdvcmQ+KlNlbGYgRWZmaWNhY3k8L2tleXdvcmQ+PGtleXdvcmQ+QWRv
bGVzY2VudHM8L2tleXdvcmQ+PGtleXdvcmQ+RGVwcmVzc2lvbjwva2V5d29yZD48a2V5d29yZD5Q
cmV2ZW50aW9uPC9rZXl3b3JkPjwva2V5d29yZHM+PGRhdGVzPjx5ZWFyPjIwMTY8L3llYXI+PHB1
Yi1kYXRlcz48ZGF0ZT5BcHI8L2RhdGU+PC9wdWItZGF0ZXM+PC9kYXRlcz48aXNibj4xNTczLTY2
OTUgKEVsZWN0cm9uaWMpJiN4RDsxMzg5LTQ5ODYgKFByaW50KSYjeEQ7MTM4OS00OTg2IChMaW5r
aW5nKTwvaXNibj48YWNjZXNzaW9uLW51bT4yNjYzODIxOTwvYWNjZXNzaW9uLW51bT48dXJscz48
cmVsYXRlZC11cmxzPjx1cmw+aHR0cHM6Ly93d3cubmNiaS5ubG0ubmloLmdvdi9wdWJtZWQvMjY2
MzgyMTk8L3VybD48L3JlbGF0ZWQtdXJscz48L3VybHM+PGN1c3RvbTE+Q29uZmxpY3Qgb2YgSW50
ZXJlc3QgVGhlIGF1dGhvcnMgZGVjbGFyZSB0aGF0IHRoZXkgaGF2ZSBubyBjb21wZXRpbmcgaW50
ZXJlc3RzLjwvY3VzdG9tMT48Y3VzdG9tMj5QTUM1NDY3NDQxPC9jdXN0b20yPjxlbGVjdHJvbmlj
LXJlc291cmNlLW51bT4xMC4xMDA3L3MxMTEyMS0wMTUtMDYyMC01PC9lbGVjdHJvbmljLXJlc291
cmNlLW51bT48cmVtb3RlLWRhdGFiYXNlLW5hbWU+TWVkbGluZTwvcmVtb3RlLWRhdGFiYXNlLW5h
bWU+PHJlbW90ZS1kYXRhYmFzZS1wcm92aWRlcj5OTE08L3JlbW90ZS1kYXRhYmFzZS1wcm92aWRl
cj48L3JlY29yZD48L0NpdGU+PENpdGU+PEF1dGhvcj5Zb3VuZzwvQXV0aG9yPjxZZWFyPjIwMTk8
L1llYXI+PFJlY051bT45MDwvUmVjTnVtPjxyZWNvcmQ+PHJlYy1udW1iZXI+OTA8L3JlYy1udW1i
ZXI+PGZvcmVpZ24ta2V5cz48a2V5IGFwcD0iRU4iIGRiLWlkPSJycGZhZHYwMjEweHZkemU5dHZq
eGRmcDZ4c2YyMjU5cmFlcDUiIHRpbWVzdGFtcD0iMTczODc2MDIyNCI+OTA8L2tleT48L2ZvcmVp
Z24ta2V5cz48cmVmLXR5cGUgbmFtZT0iSm91cm5hbCBBcnRpY2xlIj4xNzwvcmVmLXR5cGU+PGNv
bnRyaWJ1dG9ycz48YXV0aG9ycz48YXV0aG9yPllvdW5nLCBKLiBGLjwvYXV0aG9yPjxhdXRob3I+
Sm9uZXMsIEouIEQuPC9hdXRob3I+PGF1dGhvcj5TYnJpbGxpLCBNLiBELjwvYXV0aG9yPjxhdXRo
b3I+QmVuYXMsIEouIFMuPC9hdXRob3I+PGF1dGhvcj5TcGlybywgQy4gTi48L2F1dGhvcj48YXV0
aG9yPkhhaW1tLCBDLiBBLjwvYXV0aG9yPjxhdXRob3I+R2FsbG9wLCBSLjwvYXV0aG9yPjxhdXRo
b3I+TXVmc29uLCBMLjwvYXV0aG9yPjxhdXRob3I+R2lsbGhhbSwgSi4gRS48L2F1dGhvcj48L2F1
dGhvcnM+PC9jb250cmlidXRvcnM+PGF1dGgtYWRkcmVzcz5hIERlcGFydG1lbnQgb2YgQ2hpbGQg
YW5kIEFkb2xlc2NlbnQgUHN5Y2hpYXRyeSBhbmQgQmVoYXZpb3JhbCBTY2llbmNlcyAsIENoaWxk
cmVuJmFwb3M7cyBIb3NwaXRhbCBvZiBQaGlsYWRlbHBoaWEuJiN4RDtiIFBvbGljeUxhYiAsIENo
aWxkcmVuJmFwb3M7cyBIb3NwaXRhbCBvZiBQaGlsYWRlbHBoaWEuJiN4RDtjIERlcGFydG1lbnQg
b2YgUHN5Y2hpYXRyeSwgVW5pdmVyc2l0eSBvZiBQZW5uc3lsdmFuaWEuJiN4RDtkIEdyYWR1YXRl
IFNjaG9vbCBvZiBBcHBsaWVkIGFuZCBQcm9mZXNzaW9uYWwgUHN5Y2hvbG9neSAsIFJ1dGdlcnMg
VW5pdmVyc2l0eS4mI3hEO2UgRGVwYXJ0bWVudCBvZiBQc3ljaG9sb2d5ICwgUnV0Z2VycyBVbml2
ZXJzaXR5LiYjeEQ7ZiBEZXBhcnRtZW50IG9mIE1hdGhlbWF0aWNzICwgV2VzdCBDaGVzdGVyIFVu
aXZlcnNpdHkuJiN4RDtnIERlcGFydG1lbnQgb2YgUHN5Y2hpYXRyeSAsIENvbHVtYmlhIFVuaXZl
cnNpdHkuJiN4RDtoIE5ldyBZb3JrIFN0YXRlIFBzeWNoaWF0cmljIEluc3RpdHV0ZS4mI3hEO2kg
RGVwYXJ0bWVudCBvZiBQc3ljaG9sb2d5ICwgU3dhcnRobW9yZSBDb2xsZWdlLjwvYXV0aC1hZGRy
ZXNzPjx0aXRsZXM+PHRpdGxlPkxvbmctVGVybSBFZmZlY3RzIGZyb20gYSBTY2hvb2wtQmFzZWQg
VHJpYWwgQ29tcGFyaW5nIEludGVycGVyc29uYWwgUHN5Y2hvdGhlcmFweS1BZG9sZXNjZW50IFNr
aWxscyBUcmFpbmluZyB0byBHcm91cCBDb3Vuc2VsaW5nPC90aXRsZT48c2Vjb25kYXJ5LXRpdGxl
PkogQ2xpbiBDaGlsZCBBZG9sZXNjIFBzeWNob2w8L3NlY29uZGFyeS10aXRsZT48L3RpdGxlcz48
cGVyaW9kaWNhbD48ZnVsbC10aXRsZT5KIENsaW4gQ2hpbGQgQWRvbGVzYyBQc3ljaG9sPC9mdWxs
LXRpdGxlPjwvcGVyaW9kaWNhbD48cGFnZXM+UzM2Mi1TMzcwPC9wYWdlcz48dm9sdW1lPjQ4PC92
b2x1bWU+PG51bWJlcj5zdXAxPC9udW1iZXI+PGVkaXRpb24+MjAxODA3MDY8L2VkaXRpb24+PGtl
eXdvcmRzPjxrZXl3b3JkPkFkb2xlc2NlbnQ8L2tleXdvcmQ+PGtleXdvcmQ+Q291bnNlbGluZy8q
bWV0aG9kczwva2V5d29yZD48a2V5d29yZD5GZW1hbGU8L2tleXdvcmQ+PGtleXdvcmQ+SHVtYW5z
PC9rZXl3b3JkPjxrZXl3b3JkPkludGVycGVyc29uYWwgUHN5Y2hvdGhlcmFweS8qbWV0aG9kczwv
a2V5d29yZD48a2V5d29yZD5NYWxlPC9rZXl3b3JkPjxrZXl3b3JkPlNjaG9vbCBIZWFsdGggU2Vy
dmljZXMvKnN0YW5kYXJkczwva2V5d29yZD48a2V5d29yZD5UcmVhdG1lbnQgT3V0Y29tZTwva2V5
d29yZD48L2tleXdvcmRzPjxkYXRlcz48eWVhcj4yMDE5PC95ZWFyPjwvZGF0ZXM+PGlzYm4+MTUz
Ny00NDI0IChFbGVjdHJvbmljKSYjeEQ7MTUzNy00NDE2IChQcmludCkmI3hEOzE1MzctNDQxNiAo
TGlua2luZyk8L2lzYm4+PGFjY2Vzc2lvbi1udW0+Mjk5Nzk4ODI8L2FjY2Vzc2lvbi1udW0+PHVy
bHM+PHJlbGF0ZWQtdXJscz48dXJsPmh0dHBzOi8vd3d3Lm5jYmkubmxtLm5paC5nb3YvcHVibWVk
LzI5OTc5ODgyPC91cmw+PC9yZWxhdGVkLXVybHM+PC91cmxzPjxjdXN0b20yPlBNQzYzMjA3MjE8
L2N1c3RvbTI+PGVsZWN0cm9uaWMtcmVzb3VyY2UtbnVtPjEwLjEwODAvMTUzNzQ0MTYuMjAxOC4x
NDc5OTY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8, 20, 21, 23, 42-44, 49, 50, 64, 72, 73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2D3D7CD4" w14:textId="77777777" w:rsidTr="005E1840">
        <w:tc>
          <w:tcPr>
            <w:tcW w:w="3824" w:type="dxa"/>
          </w:tcPr>
          <w:p w14:paraId="0302049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 Level of evaluation</w:t>
            </w:r>
          </w:p>
        </w:tc>
        <w:tc>
          <w:tcPr>
            <w:tcW w:w="1274" w:type="dxa"/>
          </w:tcPr>
          <w:p w14:paraId="7F76622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3964" w:type="dxa"/>
          </w:tcPr>
          <w:p w14:paraId="7B9F66F3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1DA" w:rsidRPr="005571DA" w14:paraId="239A43B9" w14:textId="77777777" w:rsidTr="005E1840">
        <w:tc>
          <w:tcPr>
            <w:tcW w:w="3824" w:type="dxa"/>
          </w:tcPr>
          <w:p w14:paraId="2AEA90E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 Operationalisation fidelity component</w:t>
            </w:r>
          </w:p>
        </w:tc>
        <w:tc>
          <w:tcPr>
            <w:tcW w:w="1274" w:type="dxa"/>
          </w:tcPr>
          <w:p w14:paraId="03C6D1FB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3</w:t>
            </w:r>
          </w:p>
        </w:tc>
        <w:tc>
          <w:tcPr>
            <w:tcW w:w="3964" w:type="dxa"/>
          </w:tcPr>
          <w:p w14:paraId="7D7243A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YXRlcz48aXNibj4wMDIyLTAwNlggKFByaW50KSYjeEQ7MDAyMi0wMDZYIChMaW5raW5nKTwvaXNi
bj48YWNjZXNzaW9uLW51bT4xNTcwOTg0MzwvYWNjZXNzaW9uLW51bT48dXJscz48cmVsYXRlZC11
cmxzPjx1cmw+aHR0cHM6Ly93d3cubmNiaS5ubG0ubmloLmdvdi9wdWJtZWQvMTU3MDk4NDM8L3Vy
bD48L3JlbGF0ZWQtdXJscz48L3VybHM+PGVsZWN0cm9uaWMtcmVzb3VyY2UtbnVtPjEwLjEwMzcv
MDAyMi0wMDZYLjczLjEuMTYwPC9lbGVjdHJvbmljLXJlc291cmNlLW51bT48cmVtb3RlLWRhdGFi
YXNlLW5hbWU+TWVkbGluZTwvcmVtb3RlLWRhdGFiYXNlLW5hbWU+PHJlbW90ZS1kYXRhYmFzZS1w
cm92aWRlcj5OTE08L3JlbW90ZS1kYXRhYmFzZS1wcm92aWRlcj48L3JlY29yZD48L0NpdGU+PENp
dGU+PEF1dGhvcj5TdGFsbGFyZDwvQXV0aG9yPjxZZWFyPjIwMTM8L1llYXI+PFJlY051bT44NDwv
UmVjTnVtPjxyZWNvcmQ+PHJlYy1udW1iZXI+ODQ8L3JlYy1udW1iZXI+PGZvcmVpZ24ta2V5cz48
a2V5IGFwcD0iRU4iIGRiLWlkPSJycGZhZHYwMjEweHZkemU5dHZqeGRmcDZ4c2YyMjU5cmFlcDUi
IHRpbWVzdGFtcD0iMTczODc2MDAxMCI+ODQ8L2tleT48L2ZvcmVpZ24ta2V5cz48cmVmLXR5cGUg
bmFtZT0iSm91cm5hbCBBcnRpY2xlIj4xNzwvcmVmLXR5cGU+PGNvbnRyaWJ1dG9ycz48YXV0aG9y
cz48YXV0aG9yPlN0YWxsYXJkLCBQLjwvYXV0aG9yPjxhdXRob3I+UGhpbGxpcHMsIFIuPC9hdXRo
b3I+PGF1dGhvcj5Nb250Z29tZXJ5LCBBLiBBLjwvYXV0aG9yPjxhdXRob3I+U3BlYXJzLCBNLjwv
YXV0aG9yPjxhdXRob3I+QW5kZXJzb24sIFIuPC9hdXRob3I+PGF1dGhvcj5UYXlsb3IsIEouPC9h
dXRob3I+PGF1dGhvcj5BcmF5YSwgUi48L2F1dGhvcj48YXV0aG9yPkxld2lzLCBHLjwvYXV0aG9y
PjxhdXRob3I+VWtvdW11bm5lLCBPLiBDLjwvYXV0aG9yPjxhdXRob3I+TWlsbGluZ3MsIEEuPC9h
dXRob3I+PGF1dGhvcj5HZW9yZ2lvdSwgTC48L2F1dGhvcj48YXV0aG9yPkNvb2ssIEUuPC9hdXRo
b3I+PGF1dGhvcj5TYXlhbCwgSy48L2F1dGhvcj48L2F1dGhvcnM+PC9jb250cmlidXRvcnM+PGF1
dGgtYWRkcmVzcz5EZXBhcnRtZW50IGZvciBIZWFsdGgsIFVuaXZlcnNpdHkgb2YgQmF0aCwgQmF0
aCwgVUsuPC9hdXRoLWFkZHJlc3M+PHRpdGxlcz48dGl0bGU+QSBjbHVzdGVyIHJhbmRvbWlzZWQg
Y29udHJvbGxlZCB0cmlhbCB0byBkZXRlcm1pbmUgdGhlIGNsaW5pY2FsIGVmZmVjdGl2ZW5lc3Mg
YW5kIGNvc3QtZWZmZWN0aXZlbmVzcyBvZiBjbGFzc3Jvb20tYmFzZWQgY29nbml0aXZlLWJlaGF2
aW91cmFsIHRoZXJhcHkgKENCVCkgaW4gcmVkdWNpbmcgc3ltcHRvbXMgb2YgZGVwcmVzc2lvbiBp
biBoaWdoLXJpc2sgYWRvbGVzY2VudHM8L3RpdGxlPjxzZWNvbmRhcnktdGl0bGU+SGVhbHRoIFRl
Y2hub2wgQXNzZXNzPC9zZWNvbmRhcnktdGl0bGU+PC90aXRsZXM+PHBlcmlvZGljYWw+PGZ1bGwt
dGl0bGU+SGVhbHRoIFRlY2hub2wgQXNzZXNzPC9mdWxsLXRpdGxlPjwvcGVyaW9kaWNhbD48cGFn
ZXM+dmlpLXh2aWksIDEtMTA5PC9wYWdlcz48dm9sdW1lPjE3PC92b2x1bWU+PG51bWJlcj40Nzwv
bnVtYmVyPjxrZXl3b3Jkcz48a2V5d29yZD5BZG9sZXNjZW50PC9rZXl3b3JkPjxrZXl3b3JkPkFn
ZSBGYWN0b3JzPC9rZXl3b3JkPjxrZXl3b3JkPkFueGlldHkvdGhlcmFweTwva2V5d29yZD48a2V5
d29yZD5CdWxseWluZzwva2V5d29yZD48a2V5d29yZD5DaGlsZDwva2V5d29yZD48a2V5d29yZD5D
b2duaXRpdmUgQmVoYXZpb3JhbCBUaGVyYXB5LyplY29ub21pY3MvKm1ldGhvZHM8L2tleXdvcmQ+
PGtleXdvcmQ+RGVwcmVzc2lvbi8qdGhlcmFweTwva2V5d29yZD48a2V5d29yZD5GZW1hbGU8L2tl
eXdvcmQ+PGtleXdvcmQ+SHVtYW5zPC9rZXl3b3JkPjxrZXl3b3JkPk1hbGU8L2tleXdvcmQ+PGtl
eXdvcmQ+UHJvZ3JhbSBFdmFsdWF0aW9uPC9rZXl3b3JkPjxrZXl3b3JkPlF1YWxpdHktQWRqdXN0
ZWQgTGlmZSBZZWFyczwva2V5d29yZD48a2V5d29yZD5SaXNrIEFzc2Vzc21lbnQ8L2tleXdvcmQ+
PGtleXdvcmQ+KlNjaG9vbHM8L2tleXdvcmQ+PGtleXdvcmQ+U2VsZi1Jbmp1cmlvdXMgQmVoYXZp
b3IvcHJldmVudGlvbiAmYW1wOyBjb250cm9sPC9rZXl3b3JkPjxrZXl3b3JkPlNvY2lvZWNvbm9t
aWMgRmFjdG9yczwva2V5d29yZD48a2V5d29yZD5TdWJzdGFuY2UtUmVsYXRlZCBEaXNvcmRlcnMv
cHJldmVudGlvbiAmYW1wOyBjb250cm9sPC9rZXl3b3JkPjwva2V5d29yZHM+PGRhdGVzPjx5ZWFy
PjIwMTM8L3llYXI+PHB1Yi1kYXRlcz48ZGF0ZT5PY3Q8L2RhdGU+PC9wdWItZGF0ZXM+PC9kYXRl
cz48aXNibj4yMDQ2LTQ5MjQgKEVsZWN0cm9uaWMpJiN4RDsxMzY2LTUyNzggKFByaW50KSYjeEQ7
MTM2Ni01Mjc4IChMaW5raW5nKTwvaXNibj48YWNjZXNzaW9uLW51bT4yNDE3MjAyNDwvYWNjZXNz
aW9uLW51bT48dXJscz48cmVsYXRlZC11cmxzPjx1cmw+aHR0cHM6Ly93d3cubmNiaS5ubG0ubmlo
Lmdvdi9wdWJtZWQvMjQxNzIwMjQ8L3VybD48L3JlbGF0ZWQtdXJscz48L3VybHM+PGN1c3RvbTI+
UE1DNDc4MTIwNzwvY3VzdG9tMj48ZWxlY3Ryb25pYy1yZXNvdXJjZS1udW0+MTAuMzMxMC9odGEx
NzQ3MDwvZWxlY3Ryb25pYy1yZXNvdXJjZS1udW0+PHJlbW90ZS1kYXRhYmFzZS1uYW1lPk1lZGxp
bmU8L3JlbW90ZS1kYXRhYmFzZS1uYW1lPjxyZW1vdGUtZGF0YWJhc2UtcHJvdmlkZXI+TkxNPC9y
ZW1vdGUtZGF0YWJhc2UtcHJvdmlkZXI+PC9yZWNvcmQ+PC9DaXRlPjxDaXRlPjxBdXRob3I+VGFr
PC9BdXRob3I+PFllYXI+MjAxNjwvWWVhcj48UmVjTnVtPjg1PC9SZWNOdW0+PHJlY29yZD48cmVj
LW51bWJlcj44NTwvcmVjLW51bWJlcj48Zm9yZWlnbi1rZXlzPjxrZXkgYXBwPSJFTiIgZGItaWQ9
InJwZmFkdjAyMTB4dmR6ZTl0dmp4ZGZwNnhzZjIyNTlyYWVwNSIgdGltZXN0YW1wPSIxNzM4NzYw
MDM0Ij44NTwva2V5PjwvZm9yZWlnbi1rZXlzPjxyZWYtdHlwZSBuYW1lPSJKb3VybmFsIEFydGlj
bGUiPjE3PC9yZWYtdHlwZT48Y29udHJpYnV0b3JzPjxhdXRob3JzPjxhdXRob3I+VGFrLCBZLiBS
LjwvYXV0aG9yPjxhdXRob3I+TGljaHR3YXJjay1Bc2Nob2ZmLCBBLjwvYXV0aG9yPjxhdXRob3I+
R2lsbGhhbSwgSi4gRS48L2F1dGhvcj48YXV0aG9yPlZhbiBadW5kZXJ0LCBSLiBNLjwvYXV0aG9y
PjxhdXRob3I+RW5nZWxzLCBSLiBDLjwvYXV0aG9yPjwvYXV0aG9ycz48L2NvbnRyaWJ1dG9ycz48
YXV0aC1hZGRyZXNzPkJlaGF2aW91cmFsIFNjaWVuY2UgSW5zdGl0dXRlLCBSYWRib3VkIFVuaXZl
cnNpdHkgTmlqbWVnZW4sIFAuTy4gQm94IDkxMDQsIDY1MDAsIEhFLCBOaWptZWdlbiwgVGhlIE5l
dGhlcmxhbmRzLiB5LnRha0Bwd28ucnUubmwuJiN4RDtCZWhhdmlvdXJhbCBTY2llbmNlIEluc3Rp
dHV0ZSwgUmFkYm91ZCBVbml2ZXJzaXR5IE5pam1lZ2VuLCBQLk8uIEJveCA5MTA0LCA2NTAwLCBI
RSwgTmlqbWVnZW4sIFRoZSBOZXRoZXJsYW5kcy4mI3hEO1BzeWNob2xvZ3kgRGVwYXJ0bWVudCwg
U3dhcnRobW9yZSBDb2xsZWdlLCA1MDAgQ29sbGVnZSBBdmVudWUsIFN3YXJ0aG1vcmUsIFBBLCAx
OTA4MSwgVVNBLiYjeEQ7VGhlIFBlbm4gUmVzaWxpZW5jeSBQcm9qZWN0LCBQb3NpdGl2ZSBQc3lj
aG9sb2d5IENlbnRlciwgVW5pdmVyc2l0eSBvZiBQZW5uc3lsdmFuaWEsIFBoaWxhZGVscGhpYSwg
UEEsIFVTQS4mI3hEO0xlZXIgJmFtcDsgVmVlcmtyYWNodCwgSGF2ZW5zdHJhYXQgMTViLCA1MjEx
IFdDJmFwb3M7cywgSGVydG9nZW5ib3NjaCwgVGhlIE5ldGhlcmxhbmRzLiYjeEQ7VHJpbWJvcy1J
bnN0aXR1dGUsIFAuTy4gQm94IDcyNSwgMzUwMCwgQVMsIFV0cmVjaHQsIFRoZSBOZXRoZXJsYW5k
cy48L2F1dGgtYWRkcmVzcz48dGl0bGVzPjx0aXRsZT5Vbml2ZXJzYWwgU2Nob29sLUJhc2VkIERl
cHJlc3Npb24gUHJldmVudGlvbiAmYXBvcztPcCBWb2xsZSBLcmFjaHQmYXBvczs6IGEgTG9uZ2l0
dWRpbmFsIENsdXN0ZXIgUmFuZG9taXplZCBDb250cm9sbGVkIFRyaWFsPC90aXRsZT48c2Vjb25k
YXJ5LXRpdGxlPkogQWJub3JtIENoaWxkIFBzeWNob2w8L3NlY29uZGFyeS10aXRsZT48L3RpdGxl
cz48cGVyaW9kaWNhbD48ZnVsbC10aXRsZT5KIEFibm9ybSBDaGlsZCBQc3ljaG9sPC9mdWxsLXRp
dGxlPjwvcGVyaW9kaWNhbD48cGFnZXM+OTQ5LTYxPC9wYWdlcz48dm9sdW1lPjQ0PC92b2x1bWU+
PG51bWJlcj41PC9udW1iZXI+PGtleXdvcmRzPjxrZXl3b3JkPkFkb2xlc2NlbnQ8L2tleXdvcmQ+
PGtleXdvcmQ+RGVwcmVzc2lvbi8qcHJldmVudGlvbiAmYW1wOyBjb250cm9sL3BzeWNob2xvZ3k8
L2tleXdvcmQ+PGtleXdvcmQ+RmVtYWxlPC9rZXl3b3JkPjxrZXl3b3JkPkh1bWFuczwva2V5d29y
ZD48a2V5d29yZD5Mb25naXR1ZGluYWwgU3R1ZGllczwva2V5d29yZD48a2V5d29yZD5NYWxlPC9r
ZXl3b3JkPjxrZXl3b3JkPlBzeWNoaWF0cmljIFN0YXR1cyBSYXRpbmcgU2NhbGVzPC9rZXl3b3Jk
PjxrZXl3b3JkPipTY2hvb2wgSGVhbHRoIFNlcnZpY2VzPC9rZXl3b3JkPjxrZXl3b3JkPkFkb2xl
c2NlbmNlPC9rZXl3b3JkPjxrZXl3b3JkPkRlcHJlc3Npb248L2tleXdvcmQ+PGtleXdvcmQ+RGVw
cmVzc2l2ZSBzeW1wdG9tczwva2V5d29yZD48a2V5d29yZD5Vbml2ZXJzYWwgcHJldmVudGlvbjwv
a2V5d29yZD48L2tleXdvcmRzPjxkYXRlcz48eWVhcj4yMDE2PC95ZWFyPjxwdWItZGF0ZXM+PGRh
dGU+SnVsPC9kYXRlPjwvcHViLWRhdGVzPjwvZGF0ZXM+PGlzYm4+MTU3My0yODM1IChFbGVjdHJv
bmljKSYjeEQ7MDA5MS0wNjI3IChQcmludCkmI3hEOzAwOTEtMDYyNyAoTGlua2luZyk8L2lzYm4+
PGFjY2Vzc2lvbi1udW0+MjY0MDQ2NDA8L2FjY2Vzc2lvbi1udW0+PHVybHM+PHJlbGF0ZWQtdXJs
cz48dXJsPmh0dHBzOi8vd3d3Lm5jYmkubmxtLm5paC5nb3YvcHVibWVkLzI2NDA0NjQwPC91cmw+
PC9yZWxhdGVkLXVybHM+PC91cmxzPjxjdXN0b20yPlBNQzQ4OTMzNzg8L2N1c3RvbTI+PGVsZWN0
cm9uaWMtcmVzb3VyY2UtbnVtPjEwLjEwMDcvczEwODAyLTAxNS0wMDgwLTE8L2VsZWN0cm9uaWMt
cmVzb3VyY2UtbnVtPjxyZW1vdGUtZGF0YWJhc2UtbmFtZT5NZWRsaW5lPC9yZW1vdGUtZGF0YWJh
c2UtbmFtZT48cmVtb3RlLWRhdGFiYXNlLXByb3ZpZGVyPk5MTTwvcmVtb3RlLWRhdGFiYXNlLXBy
b3ZpZGVyPjwvcmVjb3JkPjwvQ2l0ZT48Q2l0ZT48QXV0aG9yPlRob21wc29uPC9BdXRob3I+PFll
YXI+MjAwMTwvWWVhcj48UmVjTnVtPjg2PC9SZWNOdW0+PHJlY29yZD48cmVjLW51bWJlcj44Njwv
cmVjLW51bWJlcj48Zm9yZWlnbi1rZXlzPjxrZXkgYXBwPSJFTiIgZGItaWQ9InJwZmFkdjAyMTB4
dmR6ZTl0dmp4ZGZwNnhzZjIyNTlyYWVwNSIgdGltZXN0YW1wPSIxNzM4NzYwMDcyIj44Njwva2V5
PjwvZm9yZWlnbi1rZXlzPjxyZWYtdHlwZSBuYW1lPSJKb3VybmFsIEFydGljbGUiPjE3PC9yZWYt
dHlwZT48Y29udHJpYnV0b3JzPjxhdXRob3JzPjxhdXRob3I+VGhvbXBzb24sIEUuIEEuPC9hdXRo
b3I+PGF1dGhvcj5FZ2dlcnQsIEwuIEwuPC9hdXRob3I+PGF1dGhvcj5SYW5kZWxsLCBCLiBQLjwv
YXV0aG9yPjxhdXRob3I+UGlrZSwgSy4gQy48L2F1dGhvcj48L2F1dGhvcnM+PC9jb250cmlidXRv
cnM+PGF1dGgtYWRkcmVzcz5SZWNvbm5lY3RpbmcgWW91dGggUHJldmVudGlvbiBSZXNlYXJjaCBQ
cm9ncmFtLCBQc3ljaG9zb2NpYWwgYW5kIENvbW11bml0eSBIZWFsdGgsIENhbXB1cyBCb3ggMzU3
MjYzLCBVbml2ZXJzaXR5IG9mIFdhc2hpbmd0b24gU2Nob29sIG9mIE51cnNpbmcsIFNlYXR0bGUs
IFdBIDk4MTk1LTcyNjMsIFVTQS4gZWxhaW5ldEB1Lndhc2hpbmd0b24uZWR1PC9hdXRoLWFkZHJl
c3M+PHRpdGxlcz48dGl0bGU+RXZhbHVhdGlvbiBvZiBpbmRpY2F0ZWQgc3VpY2lkZSByaXNrIHBy
ZXZlbnRpb24gYXBwcm9hY2hlcyBmb3IgcG90ZW50aWFsIGhpZ2ggc2Nob29sIGRyb3BvdXRzPC90
aXRsZT48c2Vjb25kYXJ5LXRpdGxlPkFtIEogUHVibGljIEhlYWx0aDwvc2Vjb25kYXJ5LXRpdGxl
PjwvdGl0bGVzPjxwZXJpb2RpY2FsPjxmdWxsLXRpdGxlPkFtIEogUHVibGljIEhlYWx0aDwvZnVs
bC10aXRsZT48L3BlcmlvZGljYWw+PHBhZ2VzPjc0Mi01MjwvcGFnZXM+PHZvbHVtZT45MTwvdm9s
dW1lPjxudW1iZXI+NTwvbnVtYmVyPjxrZXl3b3Jkcz48a2V5d29yZD5BZGFwdGF0aW9uLCBQc3lj
aG9sb2dpY2FsPC9rZXl3b3JkPjxrZXl3b3JkPkFkb2xlc2NlbnQ8L2tleXdvcmQ+PGtleXdvcmQ+
QWR1bHQ8L2tleXdvcmQ+PGtleXdvcmQ+QW5hbHlzaXMgb2YgVmFyaWFuY2U8L2tleXdvcmQ+PGtl
eXdvcmQ+QW5nZXI8L2tleXdvcmQ+PGtleXdvcmQ+QW54aWV0eS9wcmV2ZW50aW9uICZhbXA7IGNv
bnRyb2w8L2tleXdvcmQ+PGtleXdvcmQ+RGVwcmVzc2lvbi9wcmV2ZW50aW9uICZhbXA7IGNvbnRy
b2w8L2tleXdvcmQ+PGtleXdvcmQ+RmVtYWxlPC9rZXl3b3JkPjxrZXl3b3JkPkh1bWFuczwva2V5
d29yZD48a2V5d29yZD5NYWxlPC9rZXl3b3JkPjxrZXl3b3JkPk5vcnRod2VzdGVybiBVbml0ZWQg
U3RhdGVzPC9rZXl3b3JkPjxrZXl3b3JkPlBhY2lmaWMgU3RhdGVzPC9rZXl3b3JkPjxrZXl3b3Jk
PlByb2dyYW0gRXZhbHVhdGlvbjwva2V5d29yZD48a2V5d29yZD5SZWdyZXNzaW9uIEFuYWx5c2lz
PC9rZXl3b3JkPjxrZXl3b3JkPlJpc2s8L2tleXdvcmQ+PGtleXdvcmQ+Umlzay1UYWtpbmc8L2tl
eXdvcmQ+PGtleXdvcmQ+KlNjaG9vbCBIZWFsdGggU2VydmljZXM8L2tleXdvcmQ+PGtleXdvcmQ+
U2V4IEZhY3RvcnM8L2tleXdvcmQ+PGtleXdvcmQ+U29jaWFsIFN1cHBvcnQ8L2tleXdvcmQ+PGtl
eXdvcmQ+U3R1ZGVudCBEcm9wb3V0cy8qcHN5Y2hvbG9neTwva2V5d29yZD48a2V5d29yZD4qU3Vp
Y2lkZSBQcmV2ZW50aW9uPC9rZXl3b3JkPjwva2V5d29yZHM+PGRhdGVzPjx5ZWFyPjIwMDE8L3ll
YXI+PHB1Yi1kYXRlcz48ZGF0ZT5NYXk8L2RhdGU+PC9wdWItZGF0ZXM+PC9kYXRlcz48aXNibj4w
MDkwLTAwMzYgKFByaW50KSYjeEQ7MTU0MS0wMDQ4IChFbGVjdHJvbmljKSYjeEQ7MDA5MC0wMDM2
IChMaW5raW5nKTwvaXNibj48YWNjZXNzaW9uLW51bT4xMTM0NDg4MjwvYWNjZXNzaW9uLW51bT48
dXJscz48cmVsYXRlZC11cmxzPjx1cmw+aHR0cHM6Ly93d3cubmNiaS5ubG0ubmloLmdvdi9wdWJt
ZWQvMTEzNDQ4ODI8L3VybD48L3JlbGF0ZWQtdXJscz48L3VybHM+PGN1c3RvbTI+UE1DMTQ0NjY2
NDwvY3VzdG9tMj48ZWxlY3Ryb25pYy1yZXNvdXJjZS1udW0+MTAuMjEwNS9hanBoLjkxLjUuNzQy
PC9lbGVjdHJvbmljLXJlc291cmNlLW51bT48cmVtb3RlLWRhdGFiYXNlLW5hbWU+TWVkbGluZTwv
cmVtb3RlLWRhdGFiYXNlLW5hbWU+PHJlbW90ZS1kYXRhYmFzZS1wcm92aWRlcj5OTE08L3JlbW90
ZS1kYXRhYmFzZS1wcm92aWRlcj48L3JlY29yZD48L0NpdGU+PENpdGU+PEF1dGhvcj5XYXNzZXJt
YW48L0F1dGhvcj48WWVhcj4yMDE1PC9ZZWFyPjxSZWNOdW0+ODg8L1JlY051bT48cmVjb3JkPjxy
ZWMtbnVtYmVyPjg4PC9yZWMtbnVtYmVyPjxmb3JlaWduLWtleXM+PGtleSBhcHA9IkVOIiBkYi1p
ZD0icnBmYWR2MDIxMHh2ZHplOXR2anhkZnA2eHNmMjI1OXJhZXA1IiB0aW1lc3RhbXA9IjE3Mzg3
NjAxODIiPjg4PC9rZXk+PC9mb3JlaWduLWtleXM+PHJlZi10eXBlIG5hbWU9IkpvdXJuYWwgQXJ0
aWNsZSI+MTc8L3JlZi10eXBlPjxjb250cmlidXRvcnM+PGF1dGhvcnM+PGF1dGhvcj5XYXNzZXJt
YW4sIEQuPC9hdXRob3I+PGF1dGhvcj5Ib3ZlbiwgQy4gVy48L2F1dGhvcj48YXV0aG9yPldhc3Nl
cm1hbiwgQy48L2F1dGhvcj48YXV0aG9yPldhbGwsIE0uPC9hdXRob3I+PGF1dGhvcj5FaXNlbmJl
cmcsIFIuPC9hdXRob3I+PGF1dGhvcj5IYWRsYWN6a3ksIEcuPC9hdXRob3I+PGF1dGhvcj5LZWxs
ZWhlciwgSS48L2F1dGhvcj48YXV0aG9yPlNhcmNoaWFwb25lLCBNLjwvYXV0aG9yPjxhdXRob3I+
QXB0ZXIsIEEuPC9hdXRob3I+PGF1dGhvcj5CYWxhenMsIEouPC9hdXRob3I+PGF1dGhvcj5Cb2Jl
cywgSi48L2F1dGhvcj48YXV0aG9yPkJydW5uZXIsIFIuPC9hdXRob3I+PGF1dGhvcj5Db3Jjb3Jh
biwgUC48L2F1dGhvcj48YXV0aG9yPkNvc21hbiwgRC48L2F1dGhvcj48YXV0aG9yPkd1aWxsZW1p
biwgRi48L2F1dGhvcj48YXV0aG9yPkhhcmluZywgQy48L2F1dGhvcj48YXV0aG9yPklvc3VlLCBN
LjwvYXV0aG9yPjxhdXRob3I+S2Flc3MsIE0uPC9hdXRob3I+PGF1dGhvcj5LYWhuLCBKLiBQLjwv
YXV0aG9yPjxhdXRob3I+S2VlbGV5LCBILjwvYXV0aG9yPjxhdXRob3I+TXVzYSwgRy4gSi48L2F1
dGhvcj48YXV0aG9yPk5lbWVzLCBCLjwvYXV0aG9yPjxhdXRob3I+UG9zdHV2YW4sIFYuPC9hdXRo
b3I+PGF1dGhvcj5TYWl6LCBQLjwvYXV0aG9yPjxhdXRob3I+UmVpdGVyLVRoZWlsLCBTLjwvYXV0
aG9yPjxhdXRob3I+VmFybmlrLCBBLjwvYXV0aG9yPjxhdXRob3I+VmFybmlrLCBQLjwvYXV0aG9y
PjxhdXRob3I+Q2FybGksIFYuPC9hdXRob3I+PC9hdXRob3JzPjwvY29udHJpYnV0b3JzPjxhdXRo
LWFkZHJlc3M+TmF0aW9uYWwgQ2VudHJlIGZvciBTdWljaWRlIFJlc2VhcmNoIGFuZCBQcmV2ZW50
aW9uIG9mIE1lbnRhbCBJbGwtSGVhbHRoIChOQVNQKSwgS2Fyb2xpbnNrYSBJbnN0aXR1dGV0LCBT
dG9ja2hvbG0sIFN3ZWRlbi4gRWxlY3Ryb25pYyBhZGRyZXNzOiBkYW51dGEud2Fzc2VybWFuQGtp
LnNlLiYjeEQ7RGl2aXNpb24gb2YgQ2hpbGQgYW5kIEFkb2xlc2NlbnQgUHN5Y2hpYXRyeSwgTmV3
IFlvcmsgU3RhdGUgUHN5Y2hpYXRyaWMgSW5zdGl0dXRlLCBDb2x1bWJpYSBVbml2ZXJzaXR5LCBO
ZXcgWW9yaywgTlksIFVTQTsgRGVwYXJ0bWVudCBvZiBQc3ljaGlhdHJ5LCBOZXcgWW9yayBTdGF0
ZSBQc3ljaGlhdHJpYyBJbnN0aXR1dGUsIENvbHVtYmlhIFVuaXZlcnNpdHksIE5ldyBZb3JrLCBO
WSwgVVNBOyBEZXBhcnRtZW50IG9mIEVwaWRlbWlvbG9neSwgTWFpbG1hbiBTY2hvb2wgb2YgUHVi
bGljIEhlYWx0aCwgQ29sdW1iaWEgVW5pdmVyc2l0eSwgTmV3IFlvcmssIE5ZLCBVU0EuJiN4RDtE
aXZpc2lvbiBvZiBDaGlsZCBhbmQgQWRvbGVzY2VudCBQc3ljaGlhdHJ5LCBOZXcgWW9yayBTdGF0
ZSBQc3ljaGlhdHJpYyBJbnN0aXR1dGUsIENvbHVtYmlhIFVuaXZlcnNpdHksIE5ldyBZb3JrLCBO
WSwgVVNBOyBEZXBhcnRtZW50IG9mIE1lZGljaW5lIGFuZCBIZWFsdGggU2NpZW5jZSwgVW5pdmVy
c2l0eSBvZiBNb2xpc2UsIENhbXBvYmFzc28sIEl0YWx5LiYjeEQ7RGVwYXJ0bWVudCBvZiBQc3lj
aGlhdHJ5LCBOZXcgWW9yayBTdGF0ZSBQc3ljaGlhdHJpYyBJbnN0aXR1dGUsIENvbHVtYmlhIFVu
aXZlcnNpdHksIE5ldyBZb3JrLCBOWSwgVVNBOyBEZXBhcnRtZW50IG9mIEJpb3N0YXRpc3RpY3Ms
IE1haWxtYW4gU2Nob29sIG9mIFB1YmxpYyBIZWFsdGgsIENvbHVtYmlhIFVuaXZlcnNpdHksIE5l
dyBZb3JrLCBOWSwgVVNBLiYjeEQ7RGl2aXNpb24gb2YgQ2hpbGQgYW5kIEFkb2xlc2NlbnQgUHN5
Y2hpYXRyeSwgTmV3IFlvcmsgU3RhdGUgUHN5Y2hpYXRyaWMgSW5zdGl0dXRlLCBDb2x1bWJpYSBV
bml2ZXJzaXR5LCBOZXcgWW9yaywgTlksIFVTQS4mI3hEO05hdGlvbmFsIENlbnRyZSBmb3IgU3Vp
Y2lkZSBSZXNlYXJjaCBhbmQgUHJldmVudGlvbiBvZiBNZW50YWwgSWxsLUhlYWx0aCAoTkFTUCks
IEthcm9saW5za2EgSW5zdGl0dXRldCwgU3RvY2tob2xtLCBTd2VkZW4uJiN4RDtEZXBhcnRtZW50
IG9mIE1lZGljaW5lIGFuZCBIZWFsdGggU2NpZW5jZSwgVW5pdmVyc2l0eSBvZiBNb2xpc2UsIENh
bXBvYmFzc28sIEl0YWx5OyBOYXRpb25hbCBJbnN0aXR1dGUgZm9yIEhlYWx0aCwgTWlncmF0aW9u
IGFuZCBQb3ZlcnR5LCBSb21lLCBJdGFseS4mI3hEO0ZlaW5iZXJnIENoaWxkIFN0dWR5IENlbnRy
ZSwgU2NobmVpZGVyIENoaWxkcmVuJmFwb3M7cyBNZWRpY2FsIENlbnRyZSwgVGVsIEF2aXYgVW5p
dmVyc2l0eSwgVGVsIEF2aXYsIElzcmFlbC4mI3hEO1ZhZGFza2VydCBDaGlsZCBhbmQgQWRvbGVz
Y2VudCBQc3ljaGlhdHJpYyBIb3NwaXRhbCwgQnVkYXBlc3QsIEh1bmdhcnk7IEluc3RpdHV0ZSBv
ZiBQc3ljaG9sb2d5LCBFb3R2b3MgTG9yYW5kIFVuaXZlcnNpdHksIEJ1ZGFwZXN0LCBIdW5nYXJ5
LiYjeEQ7RGVwYXJ0bWVudCBvZiBQc3ljaGlhdHJ5LCBDZW50cm8gZGUgSW52ZXN0aWdhY2lvbiBC
aW9tZWRpY2EgZW4gUmVkIGRlIFNhbHVkIE1lbnRhbCwgVW5pdmVyc2l0eSBvZiBPdmllZG8sIE92
aWVkbywgU3BhaW4uJiN4RDtTZWN0aW9uIGZvciBEaXNvcmRlcnMgb2YgUGVyc29uYWxpdHkgRGV2
ZWxvcG1lbnQsIENsaW5pYyBvZiBDaGlsZCBhbmQgQWRvbGVzY2VudCBQc3ljaGlhdHJ5LCBDZW50
cmUgb2YgUHN5Y2hvc29jaWFsIE1lZGljaW5lLCBVbml2ZXJzaXR5IG9mIEhlaWRlbGJlcmcsIEhl
aWRlbGJlcmcsIEdlcm1hbnkuJiN4RDtOYXRpb25hbCBTdWljaWRlIFJlc2VhcmNoIEZvdW5kYXRp
b24sIENvcmssIElyZWxhbmQuJiN4RDtDbGluaWNhbCBQc3ljaG9sb2d5IERlcGFydG1lbnQsIEl1
bGl1IEhhdGllZ2FudSBVbml2ZXJzaXR5IG9mIE1lZGljaW5lIGFuZCBQaGFybWFjeSwgQ2x1ai1O
YXBvY2EsIFJvbWFuaWEuJiN4RDtJbnNlcm0gQ0lDLUVDLCBOYW5jeSBVbml2ZXJzaXR5IEhvc3Bp
dGFsLCBOYW5jeSwgRnJhbmNlLiYjeEQ7SW5zdGl0dXRlIGZvciBDbGluaWNhbCBFdmFsdWF0aW9u
LCBEZXBhcnRtZW50IGZvciBQc3ljaGlhdHJ5IGFuZCBQc3ljaG90aGVyYXB5IEIsIFN0YXRlIEhv
c3BpdGFsIEhhbGwsIFR5cm9sLCBBdXN0cmlhLiYjeEQ7RGVwYXJ0bWVudCBvZiBNZWRpY2luZSBh
bmQgSGVhbHRoIFNjaWVuY2UsIFVuaXZlcnNpdHkgb2YgTW9saXNlLCBDYW1wb2Jhc3NvLCBJdGFs
eS4mI3hEO0RlcGFydG1lbnQgb2YgUHN5Y2hpYXRyeSwgTmFuY3kgVW5pdmVyc2l0eSBIb3NwaXRh
bCwgTmFuY3ksIEZyYW5jZS4mI3hEO1Nsb3ZlbmUgQ2VudGVyIGZvciBTdWljaWRlIFJlc2VhcmNo
LCBBbmRyZWogTWFydXNpYyBJbnN0aXR1dGUsIFVuaXZlcnNpdHkgb2YgUHJpbW9yc2thLCBLb3Bl
ciwgU2xvdmVuaWEuJiN4RDtEZXBhcnRtZW50IG9mIENsaW5pY2FsIEV0aGljcywgUHN5Y2hpYXRy
aWMgSG9zcGl0YWxzIG9mIHRoZSBVbml2ZXJzaXR5IG9mIEJhc2VsLCBVbml2ZXJzaXR5IEhvc3Bp
dGFsIEJhc2VsLCBCYXNlbCwgU3dpdHplcmxhbmQuJiN4RDtFc3Rvbmlhbi1Td2VkaXNoIE1lbnRh
bCBIZWFsdGggYW5kIFN1aWNpZG9sb2d5IEluc3RpdHV0ZSwgVGFsbGlubiwgRXN0b25pYTsgVGFs
bGlubiBVbml2ZXJzaXR5LCBUYWxsaW5uLCBFc3RvbmlhLjwvYXV0aC1hZGRyZXNzPjx0aXRsZXM+
PHRpdGxlPlNjaG9vbC1iYXNlZCBzdWljaWRlIHByZXZlbnRpb24gcHJvZ3JhbW1lczogdGhlIFNF
WUxFIGNsdXN0ZXItcmFuZG9taXNlZCwgY29udHJvbGxlZCB0cmlhbDwvdGl0bGU+PHNlY29uZGFy
eS10aXRsZT5MYW5jZXQ8L3NlY29uZGFyeS10aXRsZT48L3RpdGxlcz48cGVyaW9kaWNhbD48ZnVs
bC10aXRsZT5MYW5jZXQ8L2Z1bGwtdGl0bGU+PC9wZXJpb2RpY2FsPjxwYWdlcz4xNTM2LTQ0PC9w
YWdlcz48dm9sdW1lPjM4NTwvdm9sdW1lPjxudW1iZXI+OTk3NzwvbnVtYmVyPjxlZGl0aW9uPjIw
MTUwMTA5PC9lZGl0aW9uPjxrZXl3b3Jkcz48a2V5d29yZD5BZG9sZXNjZW50PC9rZXl3b3JkPjxr
ZXl3b3JkPkNsdXN0ZXIgQW5hbHlzaXM8L2tleXdvcmQ+PGtleXdvcmQ+RXVyb3BlPC9rZXl3b3Jk
PjxrZXl3b3JkPkZlbWFsZTwva2V5d29yZD48a2V5d29yZD5Gb2xsb3ctVXAgU3R1ZGllczwva2V5
d29yZD48a2V5d29yZD4qSGVhbHRoIEVkdWNhdGlvbjwva2V5d29yZD48a2V5d29yZD5IdW1hbnM8
L2tleXdvcmQ+PGtleXdvcmQ+TWFsZTwva2V5d29yZD48a2V5d29yZD5PdXRjb21lIEFzc2Vzc21l
bnQsIEhlYWx0aCBDYXJlPC9rZXl3b3JkPjxrZXl3b3JkPlByb2dyYW0gRXZhbHVhdGlvbjwva2V5
d29yZD48a2V5d29yZD4qU2Nob29sIEhlYWx0aCBTZXJ2aWNlczwva2V5d29yZD48a2V5d29yZD5T
ZWxmIFJlcG9ydDwva2V5d29yZD48a2V5d29yZD5TdWljaWRlL3N0YXRpc3RpY3MgJmFtcDsgbnVt
ZXJpY2FsIGRhdGE8L2tleXdvcmQ+PGtleXdvcmQ+KlN1aWNpZGUgUHJldmVudGlvbjwva2V5d29y
ZD48L2tleXdvcmRzPjxkYXRlcz48eWVhcj4yMDE1PC95ZWFyPjxwdWItZGF0ZXM+PGRhdGU+QXBy
IDE4PC9kYXRlPjwvcHViLWRhdGVzPjwvZGF0ZXM+PGlzYm4+MTQ3NC01NDdYIChFbGVjdHJvbmlj
KSYjeEQ7MDE0MC02NzM2IChMaW5raW5nKTwvaXNibj48YWNjZXNzaW9uLW51bT4yNTU3OTgzMzwv
YWNjZXNzaW9uLW51bT48dXJscz48cmVsYXRlZC11cmxzPjx1cmw+aHR0cHM6Ly93d3cubmNiaS5u
bG0ubmloLmdvdi9wdWJtZWQvMjU1Nzk4MzM8L3VybD48L3JlbGF0ZWQtdXJscz48L3VybHM+PGVs
ZWN0cm9uaWMtcmVzb3VyY2UtbnVtPjEwLjEwMTYvUzAxNDAtNjczNigxNCk2MTIxMy03PC9lbGVj
dHJvbmljLXJlc291cmNlLW51bT48cmVtb3RlLWRhdGFiYXNlLW5hbWU+TWVkbGluZTwvcmVtb3Rl
LWRhdGFiYXNlLW5hbWU+PHJlbW90ZS1kYXRhYmFzZS1wcm92aWRlcj5OTE08L3JlbW90ZS1kYXRh
YmFzZS1wcm92aWRlcj48L3JlY29yZD48L0NpdGU+PENpdGU+PEF1dGhvcj5Zb3VuZzwvQXV0aG9y
PjxZZWFyPjIwMTY8L1llYXI+PFJlY051bT44OTwvUmVjTnVtPjxyZWNvcmQ+PHJlYy1udW1iZXI+
ODk8L3JlYy1udW1iZXI+PGZvcmVpZ24ta2V5cz48a2V5IGFwcD0iRU4iIGRiLWlkPSJycGZhZHYw
MjEweHZkemU5dHZqeGRmcDZ4c2YyMjU5cmFlcDUiIHRpbWVzdGFtcD0iMTczODc2MDIwNyI+ODk8
L2tleT48L2ZvcmVpZ24ta2V5cz48cmVmLXR5cGUgbmFtZT0iSm91cm5hbCBBcnRpY2xlIj4xNzwv
cmVmLXR5cGU+PGNvbnRyaWJ1dG9ycz48YXV0aG9ycz48YXV0aG9yPllvdW5nLCBKLiBGLjwvYXV0
aG9yPjxhdXRob3I+QmVuYXMsIEouIFMuPC9hdXRob3I+PGF1dGhvcj5TY2h1ZWxlciwgQy4gTS48
L2F1dGhvcj48YXV0aG9yPkdhbGxvcCwgUi48L2F1dGhvcj48YXV0aG9yPkdpbGxoYW0sIEouIEUu
PC9hdXRob3I+PGF1dGhvcj5NdWZzb24sIEwuPC9hdXRob3I+PC9hdXRob3JzPjwvY29udHJpYnV0
b3JzPjxhdXRoLWFkZHJlc3M+UnV0Z2VycyBVbml2ZXJzaXR5LCBOZXcgQnJ1bnN3aWNrLCBOSiwg
VVNBLiBqZnlvdW5nQHJjaS5ydXRnZXJzLmVkdS4mI3hEO1J1dGdlcnMgVW5pdmVyc2l0eSwgTmV3
IEJydW5zd2ljaywgTkosIFVTQS4mI3hEO1dlc3QgQ2hlc3RlciBVbml2ZXJzaXR5LCBXZXN0IENo
ZXN0ZXIsIFBBLCBVU0EuJiN4RDtTd2FydGhtb3JlIENvbGxlZ2UsIFN3YXJ0aG1vcmUsIFBBLCBV
U0EuJiN4RDtDb2x1bWJpYSBVbml2ZXJzaXR5IENvbGxlZ2Ugb2YgUGh5c2ljaWFucyBhbmQgU3Vy
Z2VvbnMsIE5ldyBZb3JrLCBOWSwgVVNBLiYjeEQ7TmV3IFlvcmsgU3RhdGUgUHN5Y2hpYXRyaWMg
SW5zdGl0dXRlLCBOZXcgWW9yaywgTlksIFVTQS48L2F1dGgtYWRkcmVzcz48dGl0bGVzPjx0aXRs
ZT5BIFJhbmRvbWl6ZWQgRGVwcmVzc2lvbiBQcmV2ZW50aW9uIFRyaWFsIENvbXBhcmluZyBJbnRl
cnBlcnNvbmFsIFBzeWNob3RoZXJhcHktLUFkb2xlc2NlbnQgU2tpbGxzIFRyYWluaW5nIHRvIEdy
b3VwIENvdW5zZWxpbmcgaW4gU2Nob29sczwvdGl0bGU+PHNlY29uZGFyeS10aXRsZT5QcmV2IFNj
aTwvc2Vjb25kYXJ5LXRpdGxlPjwvdGl0bGVzPjxwZXJpb2RpY2FsPjxmdWxsLXRpdGxlPlByZXYg
U2NpPC9mdWxsLXRpdGxlPjwvcGVyaW9kaWNhbD48cGFnZXM+MzE0LTI0PC9wYWdlcz48dm9sdW1l
PjE3PC92b2x1bWU+PG51bWJlcj4zPC9udW1iZXI+PGtleXdvcmRzPjxrZXl3b3JkPkFkb2xlc2Nl
bnQ8L2tleXdvcmQ+PGtleXdvcmQ+KkNvdW5zZWxpbmc8L2tleXdvcmQ+PGtleXdvcmQ+RGVwcmVz
c2lvbi8qcHJldmVudGlvbiAmYW1wOyBjb250cm9sPC9rZXl3b3JkPjxrZXl3b3JkPkZlbWFsZTwv
a2V5d29yZD48a2V5d29yZD5IdW1hbnM8L2tleXdvcmQ+PGtleXdvcmQ+TWFsZTwva2V5d29yZD48
a2V5d29yZD5Qc3ljaG90aGVyYXB5LyptZXRob2RzPC9rZXl3b3JkPjxrZXl3b3JkPipQc3ljaG90
aGVyYXB5LCBHcm91cDwva2V5d29yZD48a2V5d29yZD4qU2VsZiBFZmZpY2FjeTwva2V5d29yZD48
a2V5d29yZD5BZG9sZXNjZW50czwva2V5d29yZD48a2V5d29yZD5EZXByZXNzaW9uPC9rZXl3b3Jk
PjxrZXl3b3JkPlByZXZlbnRpb248L2tleXdvcmQ+PC9rZXl3b3Jkcz48ZGF0ZXM+PHllYXI+MjAx
NjwveWVhcj48cHViLWRhdGVzPjxkYXRlPkFwcjwvZGF0ZT48L3B1Yi1kYXRlcz48L2RhdGVzPjxp
c2JuPjE1NzMtNjY5NSAoRWxlY3Ryb25pYykmI3hEOzEzODktNDk4NiAoUHJpbnQpJiN4RDsxMzg5
LTQ5ODYgKExpbmtpbmcpPC9pc2JuPjxhY2Nlc3Npb24tbnVtPjI2NjM4MjE5PC9hY2Nlc3Npb24t
bnVtPjx1cmxzPjxyZWxhdGVkLXVybHM+PHVybD5odHRwczovL3d3dy5uY2JpLm5sbS5uaWguZ292
L3B1Ym1lZC8yNjYzODIxOTwvdXJsPjwvcmVsYXRlZC11cmxzPjwvdXJscz48Y3VzdG9tMT5Db25m
bGljdCBvZiBJbnRlcmVzdCBUaGUgYXV0aG9ycyBkZWNsYXJlIHRoYXQgdGhleSBoYXZlIG5vIGNv
bXBldGluZyBpbnRlcmVzdHMuPC9jdXN0b20xPjxjdXN0b20yPlBNQzU0Njc0NDE8L2N1c3RvbTI+
PGVsZWN0cm9uaWMtcmVzb3VyY2UtbnVtPjEwLjEwMDcvczExMTIxLTAxNS0wNjIwLTU8L2VsZWN0
cm9uaWMtcmVzb3VyY2UtbnVtPjxyZW1vdGUtZGF0YWJhc2UtbmFtZT5NZWRsaW5lPC9yZW1vdGUt
ZGF0YWJhc2UtbmFtZT48cmVtb3RlLWRhdGFiYXNlLXByb3ZpZGVyPk5MTTwvcmVtb3RlLWRhdGFi
YXNlLXByb3ZpZGVyPjwvcmVjb3JkPjwvQ2l0ZT48Q2l0ZT48QXV0aG9yPllvdW5nPC9BdXRob3I+
PFllYXI+MjAxOTwvWWVhcj48UmVjTnVtPjkwPC9SZWNOdW0+PHJlY29yZD48cmVjLW51bWJlcj45
MDwvcmVjLW51bWJlcj48Zm9yZWlnbi1rZXlzPjxrZXkgYXBwPSJFTiIgZGItaWQ9InJwZmFkdjAy
MTB4dmR6ZTl0dmp4ZGZwNnhzZjIyNTlyYWVwNSIgdGltZXN0YW1wPSIxNzM4NzYwMjI0Ij45MDwv
a2V5PjwvZm9yZWlnbi1rZXlzPjxyZWYtdHlwZSBuYW1lPSJKb3VybmFsIEFydGljbGUiPjE3PC9y
ZWYtdHlwZT48Y29udHJpYnV0b3JzPjxhdXRob3JzPjxhdXRob3I+WW91bmcsIEouIEYuPC9hdXRo
b3I+PGF1dGhvcj5Kb25lcywgSi4gRC48L2F1dGhvcj48YXV0aG9yPlNicmlsbGksIE0uIEQuPC9h
dXRob3I+PGF1dGhvcj5CZW5hcywgSi4gUy48L2F1dGhvcj48YXV0aG9yPlNwaXJvLCBDLiBOLjwv
YXV0aG9yPjxhdXRob3I+SGFpbW0sIEMuIEEuPC9hdXRob3I+PGF1dGhvcj5HYWxsb3AsIFIuPC9h
dXRob3I+PGF1dGhvcj5NdWZzb24sIEwuPC9hdXRob3I+PGF1dGhvcj5HaWxsaGFtLCBKLiBFLjwv
YXV0aG9yPjwvYXV0aG9ycz48L2NvbnRyaWJ1dG9ycz48YXV0aC1hZGRyZXNzPmEgRGVwYXJ0bWVu
dCBvZiBDaGlsZCBhbmQgQWRvbGVzY2VudCBQc3ljaGlhdHJ5IGFuZCBCZWhhdmlvcmFsIFNjaWVu
Y2VzICwgQ2hpbGRyZW4mYXBvcztzIEhvc3BpdGFsIG9mIFBoaWxhZGVscGhpYS4mI3hEO2IgUG9s
aWN5TGFiICwgQ2hpbGRyZW4mYXBvcztzIEhvc3BpdGFsIG9mIFBoaWxhZGVscGhpYS4mI3hEO2Mg
RGVwYXJ0bWVudCBvZiBQc3ljaGlhdHJ5LCBVbml2ZXJzaXR5IG9mIFBlbm5zeWx2YW5pYS4mI3hE
O2QgR3JhZHVhdGUgU2Nob29sIG9mIEFwcGxpZWQgYW5kIFByb2Zlc3Npb25hbCBQc3ljaG9sb2d5
ICwgUnV0Z2VycyBVbml2ZXJzaXR5LiYjeEQ7ZSBEZXBhcnRtZW50IG9mIFBzeWNob2xvZ3kgLCBS
dXRnZXJzIFVuaXZlcnNpdHkuJiN4RDtmIERlcGFydG1lbnQgb2YgTWF0aGVtYXRpY3MgLCBXZXN0
IENoZXN0ZXIgVW5pdmVyc2l0eS4mI3hEO2cgRGVwYXJ0bWVudCBvZiBQc3ljaGlhdHJ5ICwgQ29s
dW1iaWEgVW5pdmVyc2l0eS4mI3hEO2ggTmV3IFlvcmsgU3RhdGUgUHN5Y2hpYXRyaWMgSW5zdGl0
dXRlLiYjeEQ7aSBEZXBhcnRtZW50IG9mIFBzeWNob2xvZ3kgLCBTd2FydGhtb3JlIENvbGxlZ2Uu
PC9hdXRoLWFkZHJlc3M+PHRpdGxlcz48dGl0bGU+TG9uZy1UZXJtIEVmZmVjdHMgZnJvbSBhIFNj
aG9vbC1CYXNlZCBUcmlhbCBDb21wYXJpbmcgSW50ZXJwZXJzb25hbCBQc3ljaG90aGVyYXB5LUFk
b2xlc2NlbnQgU2tpbGxzIFRyYWluaW5nIHRvIEdyb3VwIENvdW5zZWxpbmc8L3RpdGxlPjxzZWNv
bmRhcnktdGl0bGU+SiBDbGluIENoaWxkIEFkb2xlc2MgUHN5Y2hvbDwvc2Vjb25kYXJ5LXRpdGxl
PjwvdGl0bGVzPjxwZXJpb2RpY2FsPjxmdWxsLXRpdGxlPkogQ2xpbiBDaGlsZCBBZG9sZXNjIFBz
eWNob2w8L2Z1bGwtdGl0bGU+PC9wZXJpb2RpY2FsPjxwYWdlcz5TMzYyLVMzNzA8L3BhZ2VzPjx2
b2x1bWU+NDg8L3ZvbHVtZT48bnVtYmVyPnN1cDE8L251bWJlcj48ZWRpdGlvbj4yMDE4MDcwNjwv
ZWRpdGlvbj48a2V5d29yZHM+PGtleXdvcmQ+QWRvbGVzY2VudDwva2V5d29yZD48a2V5d29yZD5D
b3Vuc2VsaW5nLyptZXRob2RzPC9rZXl3b3JkPjxrZXl3b3JkPkZlbWFsZTwva2V5d29yZD48a2V5
d29yZD5IdW1hbnM8L2tleXdvcmQ+PGtleXdvcmQ+SW50ZXJwZXJzb25hbCBQc3ljaG90aGVyYXB5
LyptZXRob2RzPC9rZXl3b3JkPjxrZXl3b3JkPk1hbGU8L2tleXdvcmQ+PGtleXdvcmQ+U2Nob29s
IEhlYWx0aCBTZXJ2aWNlcy8qc3RhbmRhcmRzPC9rZXl3b3JkPjxrZXl3b3JkPlRyZWF0bWVudCBP
dXRjb21lPC9rZXl3b3JkPjwva2V5d29yZHM+PGRhdGVzPjx5ZWFyPjIwMTk8L3llYXI+PC9kYXRl
cz48aXNibj4xNTM3LTQ0MjQgKEVsZWN0cm9uaWMpJiN4RDsxNTM3LTQ0MTYgKFByaW50KSYjeEQ7
MTUzNy00NDE2IChMaW5raW5nKTwvaXNibj48YWNjZXNzaW9uLW51bT4yOTk3OTg4MjwvYWNjZXNz
aW9uLW51bT48dXJscz48cmVsYXRlZC11cmxzPjx1cmw+aHR0cHM6Ly93d3cubmNiaS5ubG0ubmlo
Lmdvdi9wdWJtZWQvMjk5Nzk4ODI8L3VybD48L3JlbGF0ZWQtdXJscz48L3VybHM+PGN1c3RvbTI+
UE1DNjMyMDcyMTwvY3VzdG9tMj48ZWxlY3Ryb25pYy1yZXNvdXJjZS1udW0+MTAuMTA4MC8xNTM3
NDQxNi4yMDE4LjE0Nzk5N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nVuczwvQXV0aG9yPjxZZWFyPjIwMjM8L1llYXI+PFJl
Y051bT4yNDwvUmVjTnVtPjxEaXNwbGF5VGV4dD5bMjAtMjUsIDMwLCAzMSwgMzQtMzcsIDQwLTQz
LCA0OSwgNTEtNjEsIDY0LTY3LCA3MCwgNzIsIDczLCA3NiwgNzcsIDgxLTg2XTwvRGlzcGxheVRl
eHQ+PHJlY29yZD48cmVjLW51bWJlcj4yNDwvcmVjLW51bWJlcj48Zm9yZWlnbi1rZXlzPjxrZXkg
YXBwPSJFTiIgZGItaWQ9InJwZmFkdjAyMTB4dmR6ZTl0dmp4ZGZwNnhzZjIyNTlyYWVwNSIgdGlt
ZXN0YW1wPSIxNzM4NzU4Mjg0Ij4yNDwva2V5PjwvZm9yZWlnbi1rZXlzPjxyZWYtdHlwZSBuYW1l
PSJKb3VybmFsIEFydGljbGUiPjE3PC9yZWYtdHlwZT48Y29udHJpYnV0b3JzPjxhdXRob3JzPjxh
dXRob3I+QnJ1bnMsIEUuIEouPC9hdXRob3I+PGF1dGhvcj5MZWUsIEsuPC9hdXRob3I+PGF1dGhv
cj5EYXZpcywgQy48L2F1dGhvcj48YXV0aG9yPlB1bGxtYW5uLCBNLiBELjwvYXV0aG9yPjxhdXRo
b3I+THVkd2lnLCBLLjwvYXV0aG9yPjxhdXRob3I+U2FuZGVyLCBNLjwvYXV0aG9yPjxhdXRob3I+
SG9sbS1IYW5zZW4sIEMuPC9hdXRob3I+PGF1dGhvcj5Ib292ZXIsIFMuPC9hdXRob3I+PGF1dGhv
cj5NY0NhdWxleSwgRS4gTS48L2F1dGhvcj48L2F1dGhvcnM+PC9jb250cmlidXRvcnM+PGF1dGgt
YWRkcmVzcz5Vbml2ZXJzaXR5IG9mIFdhc2hpbmd0b24gU2Nob29sIG9mIE1lZGljaW5lLCBTZWF0
dGxlLCBVU0EuIGVicnVuc0B1dy5lZHUuJiN4RDtVbml2ZXJzaXR5IG9mIFdhc2hpbmd0b24gU2No
b29sIG9mIE1lZGljaW5lLCBTZWF0dGxlLCBVU0EuJiN4RDtNaWR3ZXN0IENlbnRlciBmb3IgU2No
b29sIE1lbnRhbCBIZWFsdGgsIFN0LiBQYXVsLCBVU0EuJiN4RDtVbml2ZXJzaXR5IG9mIE1hcnls
YW5kIFNjaG9vbCBvZiBNZWRpY2luZSwgQmFsdGltb3JlLCBVU0EuPC9hdXRoLWFkZHJlc3M+PHRp
dGxlcz48dGl0bGU+RWZmZWN0aXZlbmVzcyBvZiBhIEJyaWVmIEVuZ2FnZW1lbnQsIFByb2JsZW0t
U29sdmluZywgYW5kIFRyaWFnZSBTdHJhdGVneSBmb3IgSGlnaCBTY2hvb2wgU3R1ZGVudHM6IFJl
c3VsdHMgb2YgYSBSYW5kb21pemVkIFN0dWR5PC90aXRsZT48c2Vjb25kYXJ5LXRpdGxlPlByZXYg
U2NpPC9zZWNvbmRhcnktdGl0bGU+PC90aXRsZXM+PHBlcmlvZGljYWw+PGZ1bGwtdGl0bGU+UHJl
diBTY2k8L2Z1bGwtdGl0bGU+PC9wZXJpb2RpY2FsPjxwYWdlcz43MDEtNzE0PC9wYWdlcz48dm9s
dW1lPjI0PC92b2x1bWU+PG51bWJlcj40PC9udW1iZXI+PGVkaXRpb24+MjAyMzAzMTc8L2VkaXRp
b24+PGtleXdvcmRzPjxrZXl3b3JkPkFkb2xlc2NlbnQ8L2tleXdvcmQ+PGtleXdvcmQ+SHVtYW5z
PC9rZXl3b3JkPjxrZXl3b3JkPipUcmlhZ2U8L2tleXdvcmQ+PGtleXdvcmQ+KkFueGlldHk8L2tl
eXdvcmQ+PGtleXdvcmQ+UHJvYmxlbSBTb2x2aW5nPC9rZXl3b3JkPjxrZXl3b3JkPlJpc2sgQXNz
ZXNzbWVudDwva2V5d29yZD48a2V5d29yZD5TdHVkZW50czwva2V5d29yZD48a2V5d29yZD5BZG9s
ZXNjZW50czwva2V5d29yZD48a2V5d29yZD5CcmllZiB0cmVhdG1lbnQgc3RyYXRlZ2llczwva2V5
d29yZD48a2V5d29yZD5FZmZlY3RpdmVuZXNzPC9rZXl3b3JkPjxrZXl3b3JkPkV2aWRlbmNlLWJh
c2VkIHByYWN0aWNlPC9rZXl3b3JkPjxrZXl3b3JkPk1lYXN1cmVtZW50LWJhc2VkIGNhcmU8L2tl
eXdvcmQ+PGtleXdvcmQ+U2Nob29sIG1lbnRhbCBoZWFsdGg8L2tleXdvcmQ+PGtleXdvcmQ+U3Rl
cHBlZCBjYXJlPC9rZXl3b3JkPjwva2V5d29yZHM+PGRhdGVzPjx5ZWFyPjIwMjM8L3llYXI+PHB1
Yi1kYXRlcz48ZGF0ZT5NYXk8L2RhdGU+PC9wdWItZGF0ZXM+PC9kYXRlcz48aXNibj4xNTczLTY2
OTUgKEVsZWN0cm9uaWMpJiN4RDsxMzg5LTQ5ODYgKFByaW50KSYjeEQ7MTM4OS00OTg2IChMaW5r
aW5nKTwvaXNibj48YWNjZXNzaW9uLW51bT4zNjkzMDQwMjwvYWNjZXNzaW9uLW51bT48dXJscz48
cmVsYXRlZC11cmxzPjx1cmw+aHR0cHM6Ly93d3cubmNiaS5ubG0ubmloLmdvdi9wdWJtZWQvMzY5
MzA0MDI8L3VybD48L3JlbGF0ZWQtdXJscz48L3VybHM+PGN1c3RvbTE+VGhlIGF1dGhvcnMgZGVj
bGFyZSBubyBjb21wZXRpbmcgaW50ZXJlc3RzLjwvY3VzdG9tMT48Y3VzdG9tMj5QTUMxMDIyNzEy
MjwvY3VzdG9tMj48ZWxlY3Ryb25pYy1yZXNvdXJjZS1udW0+MTAuMTAwNy9zMTExMjEtMDIyLTAx
NDYzLTQ8L2VsZWN0cm9uaWMtcmVzb3VyY2UtbnVtPjxyZW1vdGUtZGF0YWJhc2UtbmFtZT5NZWRs
aW5lPC9yZW1vdGUtZGF0YWJhc2UtbmFtZT48cmVtb3RlLWRhdGFiYXNlLXByb3ZpZGVyPk5MTTwv
cmVtb3RlLWRhdGFiYXNlLXByb3ZpZGVyPjwvcmVjb3JkPjwvQ2l0ZT48Q2l0ZT48QXV0aG9yPkJy
dW5zPC9BdXRob3I+PFllYXI+MjAxOTwvWWVhcj48UmVjTnVtPjI1PC9SZWNOdW0+PHJlY29yZD48
cmVjLW51bWJlcj4yNTwvcmVjLW51bWJlcj48Zm9yZWlnbi1rZXlzPjxrZXkgYXBwPSJFTiIgZGIt
aWQ9InJwZmFkdjAyMTB4dmR6ZTl0dmp4ZGZwNnhzZjIyNTlyYWVwNSIgdGltZXN0YW1wPSIxNzM4
NzU4MzE3Ij4yNTwva2V5PjwvZm9yZWlnbi1rZXlzPjxyZWYtdHlwZSBuYW1lPSJKb3VybmFsIEFy
dGljbGUiPjE3PC9yZWYtdHlwZT48Y29udHJpYnV0b3JzPjxhdXRob3JzPjxhdXRob3I+QnJ1bnMs
IEVyaWMgSjwvYXV0aG9yPjxhdXRob3I+UHVsbG1hbm4sIE1pY2hhZWwgRDwvYXV0aG9yPjxhdXRo
b3I+Tmljb2RpbW9zLCBTZW1yZXQ8L2F1dGhvcj48YXV0aG9yPkx5b24sIEFhcm9uIFI8L2F1dGhv
cj48YXV0aG9yPkx1ZHdpZywgS3Jpc3R5PC9hdXRob3I+PGF1dGhvcj5OYW1rdW5nLCBOYW5jeTwv
YXV0aG9yPjxhdXRob3I+TWNDYXVsZXksIEVsaXphYmV0aDwvYXV0aG9yPjwvYXV0aG9ycz48L2Nv
bnRyaWJ1dG9ycz48dGl0bGVzPjx0aXRsZT5QaWxvdCB0ZXN0IG9mIGFuIGVuZ2FnZW1lbnQsIHRy
aWFnZSwgYW5kIGJyaWVmIGludGVydmVudGlvbiBzdHJhdGVneSBmb3Igc2Nob29sIG1lbnRhbCBo
ZWFsdGg8L3RpdGxlPjxzZWNvbmRhcnktdGl0bGU+U2Nob29sIE1lbnRhbCBIZWFsdGg8L3NlY29u
ZGFyeS10aXRsZT48L3RpdGxlcz48cGVyaW9kaWNhbD48ZnVsbC10aXRsZT5TY2hvb2wgbWVudGFs
IGhlYWx0aDwvZnVsbC10aXRsZT48L3BlcmlvZGljYWw+PHBhZ2VzPjE0OC0xNjI8L3BhZ2VzPjx2
b2x1bWU+MTE8L3ZvbHVtZT48ZGF0ZXM+PHllYXI+MjAxOTwveWVhcj48L2RhdGVzPjxpc2JuPjE4
NjYtMjYyNTwvaXNibj48dXJscz48L3VybHM+PC9yZWNvcmQ+PC9DaXRlPjxDaXRlPjxBdXRob3I+
Q2FyZGVtaWw8L0F1dGhvcj48WWVhcj4yMDA3PC9ZZWFyPjxSZWNOdW0+Mjk8L1JlY051bT48cmVj
b3JkPjxyZWMtbnVtYmVyPjI5PC9yZWMtbnVtYmVyPjxmb3JlaWduLWtleXM+PGtleSBhcHA9IkVO
IiBkYi1pZD0icnBmYWR2MDIxMHh2ZHplOXR2anhkZnA2eHNmMjI1OXJhZXA1IiB0aW1lc3RhbXA9
IjE3Mzg3NTg0MjYiPjI5PC9rZXk+PC9mb3JlaWduLWtleXM+PHJlZi10eXBlIG5hbWU9IkpvdXJu
YWwgQXJ0aWNsZSI+MTc8L3JlZi10eXBlPjxjb250cmlidXRvcnM+PGF1dGhvcnM+PGF1dGhvcj5D
YXJkZW1pbCwgRS4gVi48L2F1dGhvcj48YXV0aG9yPlJlaXZpY2gsIEsuIEouPC9hdXRob3I+PGF1
dGhvcj5CZWV2ZXJzLCBDLiBHLjwvYXV0aG9yPjxhdXRob3I+U2VsaWdtYW4sIE0uIEUuPC9hdXRo
b3I+PGF1dGhvcj5KYW1lcywgSi48L2F1dGhvcj48L2F1dGhvcnM+PC9jb250cmlidXRvcnM+PGF1
dGgtYWRkcmVzcz5GcmFuY2VzIEwuIEhpYXR0IFNjaG9vbCBvZiBQc3ljaG9sb2d5LCBDbGFyayBV
bml2ZXJzaXR5LCA5NTAgTWFpbiBTdHJlZXQsIFdvcmNlc3RlciwgTUEgMDE2MTAsIFVTQS4gRUNh
cmRlbWlsQGNsYXJrdS5lZHU8L2F1dGgtYWRkcmVzcz48dGl0bGVzPjx0aXRsZT5UaGUgcHJldmVu
dGlvbiBvZiBkZXByZXNzaXZlIHN5bXB0b21zIGluIGxvdy1pbmNvbWUsIG1pbm9yaXR5IGNoaWxk
cmVuOiB0d28teWVhciBmb2xsb3ctdXA8L3RpdGxlPjxzZWNvbmRhcnktdGl0bGU+QmVoYXYgUmVz
IFRoZXI8L3NlY29uZGFyeS10aXRsZT48L3RpdGxlcz48cGVyaW9kaWNhbD48ZnVsbC10aXRsZT5C
ZWhhdiBSZXMgVGhlcjwvZnVsbC10aXRsZT48L3BlcmlvZGljYWw+PHBhZ2VzPjMxMy0yNzwvcGFn
ZXM+PHZvbHVtZT40NTwvdm9sdW1lPjxudW1iZXI+MjwvbnVtYmVyPjxlZGl0aW9uPjIwMDYwNDI3
PC9lZGl0aW9uPjxrZXl3b3Jkcz48a2V5d29yZD5BZGFwdGF0aW9uLCBQc3ljaG9sb2dpY2FsPC9r
ZXl3b3JkPjxrZXl3b3JkPkJsYWNrIG9yIEFmcmljYW4gQW1lcmljYW4vcHN5Y2hvbG9neTwva2V5
d29yZD48a2V5d29yZD5DaGlsZDwva2V5d29yZD48a2V5d29yZD5Db2duaXRpb248L2tleXdvcmQ+
PGtleXdvcmQ+Q29nbml0aXZlIEJlaGF2aW9yYWwgVGhlcmFweS8qbWV0aG9kczwva2V5d29yZD48
a2V5d29yZD5EZXByZXNzaW9uL2V0aG5vbG9neS8qcHJldmVudGlvbiAmYW1wOyBjb250cm9sPC9r
ZXl3b3JkPjxrZXl3b3JkPkZlbWFsZTwva2V5d29yZD48a2V5d29yZD5IaXNwYW5pYyBvciBMYXRp
bm8vcHN5Y2hvbG9neTwva2V5d29yZD48a2V5d29yZD5IdW1hbnM8L2tleXdvcmQ+PGtleXdvcmQ+
KkluY29tZTwva2V5d29yZD48a2V5d29yZD5NYWxlPC9rZXl3b3JkPjxrZXl3b3JkPk1vZGVscywg
U3RhdGlzdGljYWw8L2tleXdvcmQ+PGtleXdvcmQ+UGF0aWVudCBDb21wbGlhbmNlL3BzeWNob2xv
Z3k8L2tleXdvcmQ+PGtleXdvcmQ+UHJvYmxlbSBTb2x2aW5nPC9rZXl3b3JkPjxrZXl3b3JkPipQ
c3ljaG9zb2NpYWwgRGVwcml2YXRpb248L2tleXdvcmQ+PGtleXdvcmQ+UmlzayBGYWN0b3JzPC9r
ZXl3b3JkPjxrZXl3b3JkPlNlbGYgQ29uY2VwdDwva2V5d29yZD48a2V5d29yZD5UcmVhdG1lbnQg
T3V0Y29tZTwva2V5d29yZD48L2tleXdvcmRzPjxkYXRlcz48eWVhcj4yMDA3PC95ZWFyPjxwdWIt
ZGF0ZXM+PGRhdGU+RmViPC9kYXRlPjwvcHViLWRhdGVzPjwvZGF0ZXM+PGlzYm4+MDAwNS03OTY3
IChQcmludCkmI3hEOzAwMDUtNzk2NyAoTGlua2luZyk8L2lzYm4+PGFjY2Vzc2lvbi1udW0+MTY2
NDM4NDM8L2FjY2Vzc2lvbi1udW0+PHVybHM+PHJlbGF0ZWQtdXJscz48dXJsPmh0dHBzOi8vd3d3
Lm5jYmkubmxtLm5paC5nb3YvcHVibWVkLzE2NjQzODQzPC91cmw+PC9yZWxhdGVkLXVybHM+PC91
cmxzPjxlbGVjdHJvbmljLXJlc291cmNlLW51bT4xMC4xMDE2L2ouYnJhdC4yMDA2LjAzLjAxMDwv
ZWxlY3Ryb25pYy1yZXNvdXJjZS1udW0+PHJlbW90ZS1kYXRhYmFzZS1uYW1lPk1lZGxpbmU8L3Jl
bW90ZS1kYXRhYmFzZS1uYW1lPjxyZW1vdGUtZGF0YWJhc2UtcHJvdmlkZXI+TkxNPC9yZW1vdGUt
ZGF0YWJhc2UtcHJvdmlkZXI+PC9yZWNvcmQ+PC9DaXRlPjxDaXRlPjxBdXRob3I+Q2hvPC9BdXRo
b3I+PFllYXI+MjAyMDwvWWVhcj48UmVjTnVtPjMxPC9SZWNOdW0+PHJlY29yZD48cmVjLW51bWJl
cj4zMTwvcmVjLW51bWJlcj48Zm9yZWlnbi1rZXlzPjxrZXkgYXBwPSJFTiIgZGItaWQ9InJwZmFk
djAyMTB4dmR6ZTl0dmp4ZGZwNnhzZjIyNTlyYWVwNSIgdGltZXN0YW1wPSIxNzM4NzU4NDY0Ij4z
MTwva2V5PjwvZm9yZWlnbi1rZXlzPjxyZWYtdHlwZSBuYW1lPSJKb3VybmFsIEFydGljbGUiPjE3
PC9yZWYtdHlwZT48Y29udHJpYnV0b3JzPjxhdXRob3JzPjxhdXRob3I+Q2hvLCBFdmVseW48L2F1
dGhvcj48YXV0aG9yPlN0cmF3aHVuLCBKZW5uYTwvYXV0aG9yPjxhdXRob3I+T3dlbnMsIFNhcmFo
IEE8L2F1dGhvcj48YXV0aG9yPlR1Z2VuZHJhamNoLCBTaWVuYSBLPC9hdXRob3I+PGF1dGhvcj5N
LiBIYXdsZXksIEtyaXN0aW48L2F1dGhvcj48L2F1dGhvcnM+PC9jb250cmlidXRvcnM+PHRpdGxl
cz48dGl0bGU+UmFuZG9taXplZCB0cmlhbCBvZiBTaG93IE1lIEZJUlNUOiBhIGJyaWVmIHNjaG9v
bC1iYXNlZCBpbnRlcnZlbnRpb24gZm9yIGludGVybmFsaXppbmcgY29uY2VybnM8L3RpdGxlPjxz
ZWNvbmRhcnktdGl0bGU+U2Nob29sIHBzeWNob2xvZ3kgcmV2aWV3PC9zZWNvbmRhcnktdGl0bGU+
PC90aXRsZXM+PHBlcmlvZGljYWw+PGZ1bGwtdGl0bGU+U2Nob29sIHBzeWNob2xvZ3kgcmV2aWV3
PC9mdWxsLXRpdGxlPjwvcGVyaW9kaWNhbD48cGFnZXM+NTItNjE8L3BhZ2VzPjx2b2x1bWU+NTA8
L3ZvbHVtZT48bnVtYmVyPjE8L251bWJlcj48ZGF0ZXM+PHllYXI+MjAyMDwveWVhcj48L2RhdGVz
Pjxpc2JuPjIzNzItOTY2WDwvaXNibj48dXJscz48L3VybHM+PC9yZWNvcmQ+PC9DaXRlPjxDaXRl
PjxBdXRob3I+Q2h1PC9BdXRob3I+PFllYXI+MjAxNjwvWWVhcj48UmVjTnVtPjMyPC9SZWNOdW0+
PHJlY29yZD48cmVjLW51bWJlcj4zMjwvcmVjLW51bWJlcj48Zm9yZWlnbi1rZXlzPjxrZXkgYXBw
PSJFTiIgZGItaWQ9InJwZmFkdjAyMTB4dmR6ZTl0dmp4ZGZwNnhzZjIyNTlyYWVwNSIgdGltZXN0
YW1wPSIxNzM4NzU4NTMzIj4zMjwva2V5PjwvZm9yZWlnbi1rZXlzPjxyZWYtdHlwZSBuYW1lPSJK
b3VybmFsIEFydGljbGUiPjE3PC9yZWYtdHlwZT48Y29udHJpYnV0b3JzPjxhdXRob3JzPjxhdXRo
b3I+Q2h1LCBCLiBDLjwvYXV0aG9yPjxhdXRob3I+Q3JvY2NvLCBTLiBULjwvYXV0aG9yPjxhdXRo
b3I+RXNzZWxpbmcsIFAuPC9hdXRob3I+PGF1dGhvcj5BcmVpemFnYSwgTS4gSi48L2F1dGhvcj48
YXV0aG9yPkxpbmRuZXIsIEEuIE0uPC9hdXRob3I+PGF1dGhvcj5Ta3JpbmVyLCBMLiBDLjwvYXV0
aG9yPjwvYXV0aG9ycz48L2NvbnRyaWJ1dG9ycz48YXV0aC1hZGRyZXNzPkRlcGFydG1lbnQgb2Yg
Q2xpbmljYWwgUHN5Y2hvbG9neSwgUnV0Z2VycyBVbml2ZXJzaXR5LCBVU0EuIEVsZWN0cm9uaWMg
YWRkcmVzczogYnJpYW5jaHVAcmNpLnJ1dGdlcnMuZWR1LiYjeEQ7RGVwYXJ0bWVudCBvZiBDbGlu
aWNhbCBQc3ljaG9sb2d5LCBSdXRnZXJzIFVuaXZlcnNpdHksIFVTQS4mI3hEO0NvZ25pdGl2ZSAm
YW1wOyBCZWhhdmlvcmFsIENvbnN1bHRhbnRzLCBOZXcgWW9yaywgVVNBLiYjeEQ7RGVwYXJ0bWVu
dCBvZiBQc3ljaG9sb2d5LCBVbml2ZXJzaXR5IG9mIFdpc2NvbnNpbi1NYWRpc29uLCBVU0EuJiN4
RDtDZW50ZXIgZm9yIE1lbnRhbCBIZWFsdGggUG9saWN5IGFuZCBTZXJ2aWNlcyBSZXNlYXJjaCwg
UGVyZWxtYW4gU2Nob29sIG9mIE1lZGljaW5lLCBVbml2ZXJzaXR5IG9mIFBlbm5zeWxhdm5pYSwg
VVNBLjwvYXV0aC1hZGRyZXNzPjx0aXRsZXM+PHRpdGxlPlRyYW5zZGlhZ25vc3RpYyBncm91cCBi
ZWhhdmlvcmFsIGFjdGl2YXRpb24gYW5kIGV4cG9zdXJlIHRoZXJhcHkgZm9yIHlvdXRoIGFueGll
dHkgYW5kIGRlcHJlc3Npb246IEluaXRpYWwgcmFuZG9taXplZCBjb250cm9sbGVkIHRyaWFsPC90
aXRsZT48c2Vjb25kYXJ5LXRpdGxlPkJlaGF2IFJlcyBUaGVyPC9zZWNvbmRhcnktdGl0bGU+PC90
aXRsZXM+PHBlcmlvZGljYWw+PGZ1bGwtdGl0bGU+QmVoYXYgUmVzIFRoZXI8L2Z1bGwtdGl0bGU+
PC9wZXJpb2RpY2FsPjxwYWdlcz42NS03NTwvcGFnZXM+PHZvbHVtZT43Njwvdm9sdW1lPjxlZGl0
aW9uPjIwMTUxMTE5PC9lZGl0aW9uPjxrZXl3b3Jkcz48a2V5d29yZD5BZG9sZXNjZW50PC9rZXl3
b3JkPjxrZXl3b3JkPkFueGlldHkvdGhlcmFweTwva2V5d29yZD48a2V5d29yZD5BbnhpZXR5IERp
c29yZGVycy8qdGhlcmFweTwva2V5d29yZD48a2V5d29yZD5DaGlsZDwva2V5d29yZD48a2V5d29y
ZD5Db2duaXRpdmUgQmVoYXZpb3JhbCBUaGVyYXB5L21ldGhvZHM8L2tleXdvcmQ+PGtleXdvcmQ+
RGVwcmVzc2lvbi90aGVyYXB5PC9rZXl3b3JkPjxrZXl3b3JkPkRlcHJlc3NpdmUgRGlzb3JkZXIv
KnRoZXJhcHk8L2tleXdvcmQ+PGtleXdvcmQ+RmVtYWxlPC9rZXl3b3JkPjxrZXl3b3JkPkh1bWFu
czwva2V5d29yZD48a2V5d29yZD5JbXBsb3NpdmUgVGhlcmFweS8qbWV0aG9kczwva2V5d29yZD48
a2V5d29yZD5NYWxlPC9rZXl3b3JkPjxrZXl3b3JkPkFueGlldHk8L2tleXdvcmQ+PGtleXdvcmQ+
QmVoYXZpb3JhbCBhY3RpdmF0aW9uPC9rZXl3b3JkPjxrZXl3b3JkPkRlcHJlc3Npb248L2tleXdv
cmQ+PGtleXdvcmQ+RXhwb3N1cmU8L2tleXdvcmQ+PGtleXdvcmQ+VHJhbnNkaWFnbm9zdGljIHRy
ZWF0bWVudDwva2V5d29yZD48L2tleXdvcmRzPjxkYXRlcz48eWVhcj4yMDE2PC95ZWFyPjxwdWIt
ZGF0ZXM+PGRhdGU+SmFuPC9kYXRlPjwvcHViLWRhdGVzPjwvZGF0ZXM+PGlzYm4+MTg3My02MjJY
IChFbGVjdHJvbmljKSYjeEQ7MDAwNS03OTY3IChMaW5raW5nKTwvaXNibj48YWNjZXNzaW9uLW51
bT4yNjY1NTk1ODwvYWNjZXNzaW9uLW51bT48dXJscz48cmVsYXRlZC11cmxzPjx1cmw+aHR0cHM6
Ly93d3cubmNiaS5ubG0ubmloLmdvdi9wdWJtZWQvMjY2NTU5NTg8L3VybD48L3JlbGF0ZWQtdXJs
cz48L3VybHM+PGVsZWN0cm9uaWMtcmVzb3VyY2UtbnVtPjEwLjEwMTYvai5icmF0LjIwMTUuMTEu
MDA1PC9lbGVjdHJvbmljLXJlc291cmNlLW51bT48cmVtb3RlLWRhdGFiYXNlLW5hbWU+TWVkbGlu
ZTwvcmVtb3RlLWRhdGFiYXNlLW5hbWU+PHJlbW90ZS1kYXRhYmFzZS1wcm92aWRlcj5OTE08L3Jl
bW90ZS1kYXRhYmFzZS1wcm92aWRlcj48L3JlY29yZD48L0NpdGU+PENpdGU+PEF1dGhvcj5Db29r
PC9BdXRob3I+PFllYXI+MjAxNTwvWWVhcj48UmVjTnVtPjE3PC9SZWNOdW0+PHJlY29yZD48cmVj
LW51bWJlcj4xNzwvcmVjLW51bWJlcj48Zm9yZWlnbi1rZXlzPjxrZXkgYXBwPSJFTiIgZGItaWQ9
InJwZmFkdjAyMTB4dmR6ZTl0dmp4ZGZwNnhzZjIyNTlyYWVwNSIgdGltZXN0YW1wPSIxNzM4NzU3
OTQ5Ij4xNzwva2V5PjwvZm9yZWlnbi1rZXlzPjxyZWYtdHlwZSBuYW1lPSJKb3VybmFsIEFydGlj
bGUiPjE3PC9yZWYtdHlwZT48Y29udHJpYnV0b3JzPjxhdXRob3JzPjxhdXRob3I+Q29vaywgQ2xh
eSBSPC9hdXRob3I+PGF1dGhvcj5YaWUsIFNoYXJvbiBSPC9hdXRob3I+PGF1dGhvcj5FYXJsLCBS
YWNoZWwgSzwvYXV0aG9yPjxhdXRob3I+THlvbiwgQWFyb24gUjwvYXV0aG9yPjxhdXRob3I+RGFy
dCwgRXZhbjwvYXV0aG9yPjxhdXRob3I+WmhhbmcsIFlhbmNoZW48L2F1dGhvcj48L2F1dGhvcnM+
PC9jb250cmlidXRvcnM+PHRpdGxlcz48dGl0bGU+RXZhbHVhdGlvbiBvZiB0aGUgY291cmFnZSBh
bmQgY29uZmlkZW5jZSBtZW50b3IgcHJvZ3JhbSBhcyBhIHRpZXIgMiBpbnRlcnZlbnRpb24gZm9y
IG1pZGRsZSBzY2hvb2wgc3R1ZGVudHMgd2l0aCBpZGVudGlmaWVkIGludGVybmFsaXppbmcgcHJv
YmxlbXM8L3RpdGxlPjxzZWNvbmRhcnktdGl0bGU+U2Nob29sIG1lbnRhbCBoZWFsdGg8L3NlY29u
ZGFyeS10aXRsZT48L3RpdGxlcz48cGVyaW9kaWNhbD48ZnVsbC10aXRsZT5TY2hvb2wgbWVudGFs
IGhlYWx0aDwvZnVsbC10aXRsZT48L3BlcmlvZGljYWw+PHBhZ2VzPjEzMi0xNDY8L3BhZ2VzPjx2
b2x1bWU+Nzwvdm9sdW1lPjxkYXRlcz48eWVhcj4yMDE1PC95ZWFyPjwvZGF0ZXM+PGlzYm4+MTg2
Ni0yNjI1PC9pc2JuPjx1cmxzPjwvdXJscz48L3JlY29yZD48L0NpdGU+PENpdGU+PEF1dGhvcj5k
ZSBKb25nZS1IZWVzZW48L0F1dGhvcj48WWVhcj4yMDIxPC9ZZWFyPjxSZWNOdW0+MzQ8L1JlY051
bT48cmVjb3JkPjxyZWMtbnVtYmVyPjM0PC9yZWMtbnVtYmVyPjxmb3JlaWduLWtleXM+PGtleSBh
cHA9IkVOIiBkYi1pZD0icnBmYWR2MDIxMHh2ZHplOXR2anhkZnA2eHNmMjI1OXJhZXA1IiB0aW1l
c3RhbXA9IjE3Mzg3NTg1NzMiPjM0PC9rZXk+PC9mb3JlaWduLWtleXM+PHJlZi10eXBlIG5hbWU9
IkpvdXJuYWwgQXJ0aWNsZSI+MTc8L3JlZi10eXBlPjxjb250cmlidXRvcnM+PGF1dGhvcnM+PGF1
dGhvcj5kZSBKb25nZS1IZWVzZW4sIEsuIFcuIEouPC9hdXRob3I+PGF1dGhvcj5SYXNpbmcsIFMu
IFAuIEEuPC9hdXRob3I+PGF1dGhvcj5WZXJtdWxzdCwgQS4gQS48L2F1dGhvcj48YXV0aG9yPlNj
aG9sdGUsIFIuIEguIEouPC9hdXRob3I+PGF1dGhvcj52YW4gRXR0ZWtvdmVuLCBLLiBNLjwvYXV0
aG9yPjxhdXRob3I+RW5nZWxzLCBSY21lPC9hdXRob3I+PGF1dGhvcj5DcmVlbWVycywgRC4gSC4g
TS48L2F1dGhvcj48L2F1dGhvcnM+PC9jb250cmlidXRvcnM+PGF1dGgtYWRkcmVzcz5HR1ogT29z
dCBCcmFiYW50LCBCb2VrZWwsIE5ldGhlcmxhbmRzLiYjeEQ7RXJhc211cyBTY2hvb2wgb2YgU29j
aWFsIGFuZCBCZWhhdmlvdXJhbCBTY2llbmNlcywgRXJhc211cyBVbml2ZXJzaXR5IFJvdHRlcmRh
bSwgUm90dGVyZGFtLCBOZXRoZXJsYW5kcy4mI3hEO0JlaGF2aW91cmFsIFNjaWVuY2UgSW5zdGl0
dXRlLCBSYWRib3VkIFVuaXZlcnNpdHkgTmlqbWVnZW4sIE5pam1lZ2VuLCBOZXRoZXJsYW5kcy4m
I3hEO1ByYWt0aWtvbiwgTmlqbWVnZW4sIE5ldGhlcmxhbmRzLjwvYXV0aC1hZGRyZXNzPjx0aXRs
ZXM+PHRpdGxlPlNlY29uZGFyeSBPdXRjb21lcyBvZiBJbXBsZW1lbnRlZCBEZXByZXNzaW9uIFBy
ZXZlbnRpb24gaW4gQWRvbGVzY2VudHM6IEEgUmFuZG9taXplZCBDb250cm9sbGVkIFRyaWFsPC90
aXRsZT48c2Vjb25kYXJ5LXRpdGxlPkZyb250IFBzeWNoaWF0cnk8L3NlY29uZGFyeS10aXRsZT48
L3RpdGxlcz48cGVyaW9kaWNhbD48ZnVsbC10aXRsZT5Gcm9udCBQc3ljaGlhdHJ5PC9mdWxsLXRp
dGxlPjwvcGVyaW9kaWNhbD48cGFnZXM+NjQzNjMyPC9wYWdlcz48dm9sdW1lPjEyPC92b2x1bWU+
PGVkaXRpb24+MjAyMTAyMjM8L2VkaXRpb24+PGtleXdvcmRzPjxrZXl3b3JkPmFkb2xlc2NlbmNl
PC9rZXl3b3JkPjxrZXl3b3JkPmFueGlldHk8L2tleXdvcmQ+PGtleXdvcmQ+Y29nbml0aXZlIGJl
aGF2aW9yIHRoZXJhcHk8L2tleXdvcmQ+PGtleXdvcmQ+ZGVwcmVzc2l2ZSBzeW1wdG9tczwva2V5
d29yZD48a2V5d29yZD5wZXJmZWN0aW9uaXNtPC9rZXl3b3JkPjxrZXl3b3JkPnByZXZlbnRpb248
L2tleXdvcmQ+PGtleXdvcmQ+c29tYXRpYyBzeW1wdG9tczwva2V5d29yZD48a2V5d29yZD5zdWlj
aWRhbGl0eTwva2V5d29yZD48L2tleXdvcmRzPjxkYXRlcz48eWVhcj4yMDIxPC95ZWFyPjwvZGF0
ZXM+PGlzYm4+MTY2NC0wNjQwIChQcmludCkmI3hEOzE2NjQtMDY0MCAoRWxlY3Ryb25pYykmI3hE
OzE2NjQtMDY0MCAoTGlua2luZyk8L2lzYm4+PGFjY2Vzc2lvbi1udW0+MzM3MDgxNTA8L2FjY2Vz
c2lvbi1udW0+PHVybHM+PHJlbGF0ZWQtdXJscz48dXJsPmh0dHBzOi8vd3d3Lm5jYmkubmxtLm5p
aC5nb3YvcHVibWVkLzMzNzA4MTUwPC91cmw+PC9yZWxhdGVkLX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Nzk0MDY5NjwvY3VzdG9tMj48ZWxlY3Ryb25pYy1yZXNv
dXJjZS1udW0+MTAuMzM4OS9mcHN5dC4yMDIxLjY0MzYzMjwvZWxlY3Ryb25pYy1yZXNvdXJjZS1u
dW0+PHJlbW90ZS1kYXRhYmFzZS1uYW1lPlB1Yk1lZC1ub3QtTUVETElORTwvcmVtb3RlLWRhdGFi
YXNlLW5hbWU+PHJlbW90ZS1kYXRhYmFzZS1wcm92aWRlcj5OTE08L3JlbW90ZS1kYXRhYmFzZS1w
cm92aWRlcj48L3JlY29yZD48L0NpdGU+PENpdGU+PEF1dGhvcj5GZWtrZXM8L0F1dGhvcj48WWVh
cj4yMDE2PC9ZZWFyPjxSZWNOdW0+Mzg8L1JlY051bT48cmVjb3JkPjxyZWMtbnVtYmVyPjM4PC9y
ZWMtbnVtYmVyPjxmb3JlaWduLWtleXM+PGtleSBhcHA9IkVOIiBkYi1pZD0icnBmYWR2MDIxMHh2
ZHplOXR2anhkZnA2eHNmMjI1OXJhZXA1IiB0aW1lc3RhbXA9IjE3Mzg3NTg2ODkiPjM4PC9rZXk+
PC9mb3JlaWduLWtleXM+PHJlZi10eXBlIG5hbWU9IkpvdXJuYWwgQXJ0aWNsZSI+MTc8L3JlZi10
eXBlPjxjb250cmlidXRvcnM+PGF1dGhvcnM+PGF1dGhvcj5GZWtrZXMsIE08L2F1dGhvcj48YXV0
aG9yPlZhbiBkZSBTYW5kZSwgTUNFPC9hdXRob3I+PGF1dGhvcj5HcmF2ZXN0ZWlqbiwgSkM8L2F1
dGhvcj48YXV0aG9yPlBhbm5lYmFra2VyLCBGRDwvYXV0aG9yPjxhdXRob3I+QnVpanMsIEdKPC9h
dXRob3I+PGF1dGhvcj5EaWVrc3RyYSwgUkZXPC9hdXRob3I+PGF1dGhvcj5Lb2NrZW4sIFBMPC9h
dXRob3I+PC9hdXRob3JzPjwvY29udHJpYnV0b3JzPjx0aXRsZXM+PHRpdGxlPkVmZmVjdHMgb2Yg
dGhlIER1dGNoIFNraWxscyBmb3IgTGlmZSBwcm9ncmFtIG9uIHRoZSBoZWFsdGggYmVoYXZpb3Is
IGJ1bGx5aW5nLCBhbmQgc3VpY2lkYWwgaWRlYXRpb24gb2Ygc2Vjb25kYXJ5IHNjaG9vbCBzdHVk
ZW50czwvdGl0bGU+PHNlY29uZGFyeS10aXRsZT5IZWFsdGggRWR1Y2F0aW9uPC9zZWNvbmRhcnkt
dGl0bGU+PC90aXRsZXM+PHBlcmlvZGljYWw+PGZ1bGwtdGl0bGU+SGVhbHRoIEVkdWNhdGlvbjwv
ZnVsbC10aXRsZT48L3BlcmlvZGljYWw+PHBhZ2VzPjItMTU8L3BhZ2VzPjx2b2x1bWU+MTE2PC92
b2x1bWU+PG51bWJlcj4xPC9udW1iZXI+PGRhdGVzPjx5ZWFyPjIwMTY8L3llYXI+PC9kYXRlcz48
aXNibj4wOTY1LTQyODM8L2lzYm4+PHVybHM+PC91cmxzPjwvcmVjb3JkPjwvQ2l0ZT48Q2l0ZT48
QXV0aG9yPkdhcmPDrWEtRXNjYWxlcmE8L0F1dGhvcj48WWVhcj4yMDE5PC9ZZWFyPjxSZWNOdW0+
NDI8L1JlY051bT48cmVjb3JkPjxyZWMtbnVtYmVyPjQyPC9yZWMtbnVtYmVyPjxmb3JlaWduLWtl
eXM+PGtleSBhcHA9IkVOIiBkYi1pZD0icnBmYWR2MDIxMHh2ZHplOXR2anhkZnA2eHNmMjI1OXJh
ZXA1IiB0aW1lc3RhbXA9IjE3Mzg3NTg4MDgiPjQyPC9rZXk+PC9mb3JlaWduLWtleXM+PHJlZi10
eXBlIG5hbWU9IkNvbmZlcmVuY2UgUHJvY2VlZGluZ3MiPjEwPC9yZWYtdHlwZT48Y29udHJpYnV0
b3JzPjxhdXRob3JzPjxhdXRob3I+R2FyY8OtYS1Fc2NhbGVyYSwgSnVsaWE8L2F1dGhvcj48YXV0
aG9yPkNob3JvdCwgUGFsb21hPC9hdXRob3I+PGF1dGhvcj5TYW5kw61uLCBCb25pZmFjaW88L2F1
dGhvcj48YXV0aG9yPkVocmVucmVpY2gtTWF5LCBKaWxsPC9hdXRob3I+PGF1dGhvcj5QcmlldG8s
IEFudG9uaW88L2F1dGhvcj48YXV0aG9yPlZhbGllbnRlLCBSb3NhIE08L2F1dGhvcj48L2F1dGhv
cnM+PC9jb250cmlidXRvcnM+PHRpdGxlcz48dGl0bGU+QW4gb3BlbiB0cmlhbCBhcHBseWluZyB0
aGUgdW5pZmllZCBwcm90b2NvbCBmb3IgdHJhbnNkaWFnbm9zdGljIHRyZWF0bWVudCBvZiBlbW90
aW9uYWwgZGlzb3JkZXJzIGluIGFkb2xlc2NlbnRzIChVUC1BKSBhZGFwdGVkIGFzIGEgc2Nob29s
LWJhc2VkIHByZXZlbnRpb24gcHJvZ3JhbTwvdGl0bGU+PHNlY29uZGFyeS10aXRsZT5DaGlsZCAm
YW1wOyBZb3V0aCBDYXJlIEZvcnVtPC9zZWNvbmRhcnktdGl0bGU+PC90aXRsZXM+PHBhZ2VzPjI5
LTUzPC9wYWdlcz48dm9sdW1lPjQ4PC92b2x1bWU+PGRhdGVzPjx5ZWFyPjIwMTk8L3llYXI+PC9k
YXRlcz48cHVibGlzaGVyPlNwcmluZ2VyPC9wdWJsaXNoZXI+PGlzYm4+MTA1My0xODkwPC9pc2Ju
Pjx1cmxzPjwvdXJscz48L3JlY29yZD48L0NpdGU+PENpdGU+PEF1dGhvcj5HYXJjaWEtRXNjYWxl
cmE8L0F1dGhvcj48WWVhcj4yMDIwPC9ZZWFyPjxSZWNOdW0+NDM8L1JlY051bT48cmVjb3JkPjxy
ZWMtbnVtYmVyPjQzPC9yZWMtbnVtYmVyPjxmb3JlaWduLWtleXM+PGtleSBhcHA9IkVOIiBkYi1p
ZD0icnBmYWR2MDIxMHh2ZHplOXR2anhkZnA2eHNmMjI1OXJhZXA1IiB0aW1lc3RhbXA9IjE3Mzg3
NTg4MzMiPjQzPC9rZXk+PC9mb3JlaWduLWtleXM+PHJlZi10eXBlIG5hbWU9IkpvdXJuYWwgQXJ0
aWNsZSI+MTc8L3JlZi10eXBlPjxjb250cmlidXRvcnM+PGF1dGhvcnM+PGF1dGhvcj5HYXJjaWEt
RXNjYWxlcmEsIEouPC9hdXRob3I+PGF1dGhvcj5WYWxpZW50ZSwgUi4gTS48L2F1dGhvcj48YXV0
aG9yPlNhbmRpbiwgQi48L2F1dGhvcj48YXV0aG9yPkVocmVucmVpY2gtTWF5LCBKLjwvYXV0aG9y
PjxhdXRob3I+UHJpZXRvLCBBLjwvYXV0aG9yPjxhdXRob3I+Q2hvcm90LCBQLjwvYXV0aG9yPjwv
YXV0aG9ycz48L2NvbnRyaWJ1dG9ycz48YXV0aC1hZGRyZXNzPlVuaXZlcnNpZGFkIE5hY2lvbmFs
IGRlIEVkdWNhY2lvbiBhIERpc3RhbmNpYS4mI3hEO1VuaXZlcnNpZGFkIE5hY2lvbmFsIGRlIEVk
dWNhY2lvbiBhIERpc3RhbmNpYS4gRWxlY3Ryb25pYyBhZGRyZXNzOiBybXZhbGllbkBwc2kudW5l
ZC5lcy4mI3hEO1VuaXZlcnNpdHkgb2YgTWlhbWkuPC9hdXRoLWFkZHJlc3M+PHRpdGxlcz48dGl0
bGU+VGhlIFVuaWZpZWQgUHJvdG9jb2wgZm9yIFRyYW5zZGlhZ25vc3RpYyBUcmVhdG1lbnQgb2Yg
RW1vdGlvbmFsIERpc29yZGVycyBpbiBBZG9sZXNjZW50cyAoVVAtQSkgQWRhcHRlZCBhcyBhIFNj
aG9vbC1CYXNlZCBBbnhpZXR5IGFuZCBEZXByZXNzaW9uIFByZXZlbnRpb24gUHJvZ3JhbTogQW4g
SW5pdGlhbCBDbHVzdGVyIFJhbmRvbWl6ZWQgV2FpdC1MaXN0LUNvbnRyb2xsZWQgVHJpYWw8L3Rp
dGxlPjxzZWNvbmRhcnktdGl0bGU+QmVoYXYgVGhlcjwvc2Vjb25kYXJ5LXRpdGxlPjwvdGl0bGVz
PjxwZXJpb2RpY2FsPjxmdWxsLXRpdGxlPkJlaGF2IFRoZXI8L2Z1bGwtdGl0bGU+PC9wZXJpb2Rp
Y2FsPjxwYWdlcz40NjEtNDczPC9wYWdlcz48dm9sdW1lPjUxPC92b2x1bWU+PG51bWJlcj4zPC9u
dW1iZXI+PGVkaXRpb24+MjAxOTA4MTQ8L2VkaXRpb24+PGtleXdvcmRzPjxrZXl3b3JkPkFkb2xl
c2NlbnQ8L2tleXdvcmQ+PGtleXdvcmQ+QW54aWV0eTwva2V5d29yZD48a2V5d29yZD4qQW54aWV0
eSBEaXNvcmRlcnM8L2tleXdvcmQ+PGtleXdvcmQ+KkRlcHJlc3Npb248L2tleXdvcmQ+PGtleXdv
cmQ+SHVtYW5zPC9rZXl3b3JkPjxrZXl3b3JkPlNjaG9vbHM8L2tleXdvcmQ+PGtleXdvcmQ+U3Bh
aW48L2tleXdvcmQ+PGtleXdvcmQ+VW5pZmllZCBQcm90b2NvbCBmb3IgVHJhbnNkaWFnbm9zdGlj
IFRyZWF0bWVudCBvZiBFbW90aW9uYWwgRGlzb3JkZXJzPC9rZXl3b3JkPjxrZXl3b3JkPmFkb2xl
c2NlbnRzPC9rZXl3b3JkPjxrZXl3b3JkPmRlcHJlc3Npb248L2tleXdvcmQ+PGtleXdvcmQ+dW5p
dmVyc2FsIHByZXZlbnRpb248L2tleXdvcmQ+PC9rZXl3b3Jkcz48ZGF0ZXM+PHllYXI+MjAyMDwv
eWVhcj48cHViLWRhdGVzPjxkYXRlPk1heTwvZGF0ZT48L3B1Yi1kYXRlcz48L2RhdGVzPjxpc2Ju
PjE4NzgtMTg4OCAoRWxlY3Ryb25pYykmI3hEOzAwMDUtNzg5NCAoTGlua2luZyk8L2lzYm4+PGFj
Y2Vzc2lvbi1udW0+MzI0MDIyNjE8L2FjY2Vzc2lvbi1udW0+PHVybHM+PHJlbGF0ZWQtdXJscz48
dXJsPmh0dHBzOi8vd3d3Lm5jYmkubmxtLm5paC5nb3YvcHVibWVkLzMyNDAyMjYxPC91cmw+PC9y
ZWxhdGVkLXVybHM+PC91cmxzPjxlbGVjdHJvbmljLXJlc291cmNlLW51bT4xMC4xMDE2L2ouYmV0
aC4yMDE5LjA4LjAwMzwvZWxlY3Ryb25pYy1yZXNvdXJjZS1udW0+PHJlbW90ZS1kYXRhYmFzZS1u
YW1lPk1lZGxpbmU8L3JlbW90ZS1kYXRhYmFzZS1uYW1lPjxyZW1vdGUtZGF0YWJhc2UtcHJvdmlk
ZXI+TkxNPC9yZW1vdGUtZGF0YWJhc2UtcHJvdmlkZXI+PC9yZWNvcmQ+PC9DaXRlPjxDaXRlPjxB
dXRob3I+R2lsbGhhbTwvQXV0aG9yPjxZZWFyPjIwMDc8L1llYXI+PFJlY051bT40NTwvUmVjTnVt
PjxyZWNvcmQ+PHJlYy1udW1iZXI+NDU8L3JlYy1udW1iZXI+PGZvcmVpZ24ta2V5cz48a2V5IGFw
cD0iRU4iIGRiLWlkPSJycGZhZHYwMjEweHZkemU5dHZqeGRmcDZ4c2YyMjU5cmFlcDUiIHRpbWVz
dGFtcD0iMTczODc1ODg3MiI+NDU8L2tleT48L2ZvcmVpZ24ta2V5cz48cmVmLXR5cGUgbmFtZT0i
Sm91cm5hbCBBcnRpY2xlIj4xNzwvcmVmLXR5cGU+PGNvbnRyaWJ1dG9ycz48YXV0aG9ycz48YXV0
aG9yPkdpbGxoYW0sIEouIEUuPC9hdXRob3I+PGF1dGhvcj5SZWl2aWNoLCBLLiBKLjwvYXV0aG9y
PjxhdXRob3I+RnJlcmVzLCBELiBSLjwvYXV0aG9yPjxhdXRob3I+Q2hhcGxpbiwgVC4gTS48L2F1
dGhvcj48YXV0aG9yPlNoYXR0ZSwgQS4gSi48L2F1dGhvcj48YXV0aG9yPlNhbXVlbHMsIEIuPC9h
dXRob3I+PGF1dGhvcj5FbGtvbiwgQS4gRy48L2F1dGhvcj48YXV0aG9yPkxpdHppbmdlciwgUy48
L2F1dGhvcj48YXV0aG9yPkxhc2NoZXIsIE0uPC9hdXRob3I+PGF1dGhvcj5HYWxsb3AsIFIuPC9h
dXRob3I+PGF1dGhvcj5TZWxpZ21hbiwgTS4gRS48L2F1dGhvcj48L2F1dGhvcnM+PC9jb250cmli
dXRvcnM+PGF1dGgtYWRkcmVzcz5EZXBhcnRtZW50IG9mIFBzeWNob2xvZ3ksIFVuaXZlcnNpdHkg
b2YgUGVubnN5bHZhbmlhLCBQQSwgVVNBLiBqZ2lsbGhhMUBzd2FydGhtb3JlLmVkdTwvYXV0aC1h
ZGRyZXNzPjx0aXRsZXM+PHRpdGxlPlNjaG9vbC1iYXNlZCBwcmV2ZW50aW9uIG9mIGRlcHJlc3Np
dmUgc3ltcHRvbXM6IEEgcmFuZG9taXplZCBjb250cm9sbGVkIHN0dWR5IG9mIHRoZSBlZmZlY3Rp
dmVuZXNzIGFuZCBzcGVjaWZpY2l0eSBvZiB0aGUgUGVubiBSZXNpbGllbmN5IFByb2dyYW08L3Rp
dGxlPjxzZWNvbmRhcnktdGl0bGU+SiBDb25zdWx0IENsaW4gUHN5Y2hvbDwvc2Vjb25kYXJ5LXRp
dGxlPjwvdGl0bGVzPjxwZXJpb2RpY2FsPjxmdWxsLXRpdGxlPkogQ29uc3VsdCBDbGluIFBzeWNo
b2w8L2Z1bGwtdGl0bGU+PC9wZXJpb2RpY2FsPjxwYWdlcz45LTE5PC9wYWdlcz48dm9sdW1lPjc1
PC92b2x1bWU+PG51bWJlcj4xPC9udW1iZXI+PGtleXdvcmRzPjxrZXl3b3JkPkFkb2xlc2NlbnQ8
L2tleXdvcmQ+PGtleXdvcmQ+Q2hpbGQ8L2tleXdvcmQ+PGtleXdvcmQ+RGVwcmVzc2lvbi8qcHJl
dmVudGlvbiAmYW1wOyBjb250cm9sL3BzeWNob2xvZ3kvdGhlcmFweTwva2V5d29yZD48a2V5d29y
ZD5GZW1hbGU8L2tleXdvcmQ+PGtleXdvcmQ+SHVtYW5zPC9rZXl3b3JkPjxrZXl3b3JkPk1hbGU8
L2tleXdvcmQ+PGtleXdvcmQ+TWVudGFsIEhlYWx0aCBTZXJ2aWNlcy8qb3JnYW5pemF0aW9uICZh
bXA7IGFkbWluaXN0cmF0aW9uPC9rZXl3b3JkPjxrZXl3b3JkPlNjaG9vbCBIZWFsdGggU2Vydmlj
ZXMvKm9yZ2FuaXphdGlvbiAmYW1wOyBhZG1pbmlzdHJhdGlvbjwva2V5d29yZD48a2V5d29yZD5T
ZW5zaXRpdml0eSBhbmQgU3BlY2lmaWNpdHk8L2tleXdvcmQ+PGtleXdvcmQ+VHJlYXRtZW50IEZh
aWx1cmU8L2tleXdvcmQ+PC9rZXl3b3Jkcz48ZGF0ZXM+PHllYXI+MjAwNzwveWVhcj48cHViLWRh
dGVzPjxkYXRlPkZlYjwvZGF0ZT48L3B1Yi1kYXRlcz48L2RhdGVzPjxpc2JuPjAwMjItMDA2WCAo
UHJpbnQpJiN4RDsxOTM5LTIxMTcgKEVsZWN0cm9uaWMpJiN4RDswMDIyLTAwNlggKExpbmtpbmcp
PC9pc2JuPjxhY2Nlc3Npb24tbnVtPjE3Mjk1NTU5PC9hY2Nlc3Npb24tbnVtPjx1cmxzPjxyZWxh
dGVkLXVybHM+PHVybD5odHRwczovL3d3dy5uY2JpLm5sbS5uaWguZ292L3B1Ym1lZC8xNzI5NTU1
OTwvdXJsPjwvcmVsYXRlZC11cmxzPjwvdXJscz48Y3VzdG9tMj5QTUM0NDY5MDMyPC9jdXN0b20y
PjxlbGVjdHJvbmljLXJlc291cmNlLW51bT4xMC4xMDM3LzAwMjItMDA2WC43NS4xLjk8L2VsZWN0
cm9uaWMtcmVzb3VyY2UtbnVtPjxyZW1vdGUtZGF0YWJhc2UtbmFtZT5NZWRsaW5lPC9yZW1vdGUt
ZGF0YWJhc2UtbmFtZT48cmVtb3RlLWRhdGFiYXNlLXByb3ZpZGVyPk5MTTwvcmVtb3RlLWRhdGFi
YXNlLXByb3ZpZGVyPjwvcmVjb3JkPjwvQ2l0ZT48Q2l0ZT48QXV0aG9yPkhhdWdsYW5kPC9BdXRo
b3I+PFllYXI+MjAyMDwvWWVhcj48UmVjTnVtPjQ2PC9SZWNOdW0+PHJlY29yZD48cmVjLW51bWJl
cj40NjwvcmVjLW51bWJlcj48Zm9yZWlnbi1rZXlzPjxrZXkgYXBwPSJFTiIgZGItaWQ9InJwZmFk
djAyMTB4dmR6ZTl0dmp4ZGZwNnhzZjIyNTlyYWVwNSIgdGltZXN0YW1wPSIxNzM4NzU4ODg2Ij40
Njwva2V5PjwvZm9yZWlnbi1rZXlzPjxyZWYtdHlwZSBuYW1lPSJKb3VybmFsIEFydGljbGUiPjE3
PC9yZWYtdHlwZT48Y29udHJpYnV0b3JzPjxhdXRob3JzPjxhdXRob3I+SGF1Z2xhbmQsIEIuIFMu
IE0uPC9hdXRob3I+PGF1dGhvcj5IYWFsYW5kLCBBLiBULjwvYXV0aG9yPjxhdXRob3I+QmFzdGUs
IFYuPC9hdXRob3I+PGF1dGhvcj5CamFhc3RhZCwgSi4gRi48L2F1dGhvcj48YXV0aG9yPkhvZmZh
cnQsIEEuPC9hdXRob3I+PGF1dGhvcj5SYXBlZSwgUi4gTS48L2F1dGhvcj48YXV0aG9yPlJha25l
cywgUy48L2F1dGhvcj48YXV0aG9yPkhpbWxlLCBKLiBBLjwvYXV0aG9yPjxhdXRob3I+SHVzYWJv
LCBFLjwvYXV0aG9yPjxhdXRob3I+V2VyZ2VsYW5kLCBHLiBKLjwvYXV0aG9yPjwvYXV0aG9ycz48
L2NvbnRyaWJ1dG9ycz48YXV0aC1hZGRyZXNzPlJlZ2lvbmFsIENlbnRyZSBmb3IgQ2hpbGQgYW5k
IFlvdXRoIE1lbnRhbCBIZWFsdGggYW5kIENoaWxkIFdlbGZhcmUsIE5vcndlZ2lhbiBSZXNlYXJj
aCBDZW50ZXIsIE5PUkNFLCBCZXJnZW4sIE5vcndheTsgVW5pdmVyc2l0eSBvZiBCZXJnZW4sIE5v
cndheS4gRWxlY3Ryb25pYyBhZGRyZXNzOiBiZW50ZS5oYXVnbGFuZEB1aWIubm8uJiN4RDtTb3Js
YW5kZXQgSG9zcGl0YWwgSEYsIEtyaXN0aWFuc2FuZCwgTm9yd2F5LiYjeEQ7UmVnaW9uYWwgQ2Vu
dHJlIGZvciBDaGlsZCBhbmQgWW91dGggTWVudGFsIEhlYWx0aCBhbmQgQ2hpbGQgV2VsZmFyZSwg
Tm9yd2VnaWFuIFJlc2VhcmNoIENlbnRlciwgTk9SQ0UsIEJlcmdlbiwgTm9yd2F5LiYjeEQ7UmVn
aW9uYWwgQ2VudHJlIGZvciBDaGlsZCBhbmQgWW91dGggTWVudGFsIEhlYWx0aCBhbmQgQ2hpbGQg
V2VsZmFyZSwgTm9yd2VnaWFuIFJlc2VhcmNoIENlbnRlciwgTk9SQ0UsIEJlcmdlbiwgTm9yd2F5
OyBEaXZpc2lvbiBvZiBQc3ljaGlhdHJ5LCBTdGF2YW5nZXIgVW5pdmVyc2l0eSBIb3NwaXRhbCwg
U3RhdmFuZ2VyLCBOb3J3YXkuJiN4RDtSZXNlYXJjaCBJbnN0aXR1dGUsIE1vZHVtIEJhZCBQc3lj
aGlhdHJpYyBDZW50cmUsIFZpa2Vyc3VuZCwgTm9yd2F5OyBVbml2ZXJzaXR5IG9mIE9zbG8sIE9z
bG8sIE5vcndheS4mI3hEO0NlbnRyZSBmb3IgRW1vdGlvbmFsIEhlYWx0aCwgTWFjcXVhcmllIFVu
aXZlcnNpdHksIFN5ZG5leSwgQXVzdHJhbGlhLiYjeEQ7VW5pdmVyc2l0eSBvZiBNaWNoaWdhbiwg
QW5uIEFyYm9yOyBTY2hvb2wgb2YgU29jaWFsIFdvcmssIFVuaXZlcnNpdHkgb2YgTWljaGlnYW4s
IEFubiBBcmJvci4mI3hEO1JlZ2lvbmFsIENlbnRyZSBmb3IgQ2hpbGQgYW5kIFlvdXRoIE1lbnRh
bCBIZWFsdGggYW5kIENoaWxkIFdlbGZhcmUsIE5vcndlZ2lhbiBSZXNlYXJjaCBDZW50ZXIsIE5P
UkNFLCBCZXJnZW4sIE5vcndheTsgRmFjdWx0eSBvZiBNZWRpY2luZSwgVW5pdmVyc2l0eSBvZiBC
ZXJnZW4sIEJlcmdlbiwgTm9yd2F5LiYjeEQ7RmFjdWx0eSBvZiBNZWRpY2luZSwgVW5pdmVyc2l0
eSBvZiBCZXJnZW4sIEJlcmdlbiwgTm9yd2F5OyBEaXZpc2lvbiBvZiBQc3ljaGlhdHJ5LCBIYXVr
ZWxhbmQgVW5pdmVyc2l0eSBIb3NwaXRhbCwgQmVyZ2VuLCBOb3J3YXkuPC9hdXRoLWFkZHJlc3M+
PHRpdGxlcz48dGl0bGU+RWZmZWN0aXZlbmVzcyBvZiBCcmllZiBhbmQgU3RhbmRhcmQgU2Nob29s
LUJhc2VkIENvZ25pdGl2ZS1CZWhhdmlvcmFsIEludGVydmVudGlvbnMgZm9yIEFkb2xlc2NlbnRz
IFdpdGggQW54aWV0eTogQSBSYW5kb21pemVkIE5vbmluZmVyaW9yaXR5IFN0dWR5PC90aXRsZT48
c2Vjb25kYXJ5LXRpdGxlPkogQW0gQWNhZCBDaGlsZCBBZG9sZXNjIFBzeWNoaWF0cnk8L3NlY29u
ZGFyeS10aXRsZT48L3RpdGxlcz48cGVyaW9kaWNhbD48ZnVsbC10aXRsZT5KIEFtIEFjYWQgQ2hp
bGQgQWRvbGVzYyBQc3ljaGlhdHJ5PC9mdWxsLXRpdGxlPjwvcGVyaW9kaWNhbD48cGFnZXM+NTUy
LTU2NCBlMjwvcGFnZXM+PHZvbHVtZT41OTwvdm9sdW1lPjxudW1iZXI+NDwvbnVtYmVyPjxlZGl0
aW9uPjIwMjAwMTA4PC9lZGl0aW9uPjxrZXl3b3Jkcz48a2V5d29yZD5BZG9sZXNjZW50PC9rZXl3
b3JkPjxrZXl3b3JkPipBbnhpZXR5L3RoZXJhcHk8L2tleXdvcmQ+PGtleXdvcmQ+Q29nbml0aW9u
PC9rZXl3b3JkPjxrZXl3b3JkPipEZXByZXNzaW9uPC9rZXl3b3JkPjxrZXl3b3JkPkZlbWFsZTwv
a2V5d29yZD48a2V5d29yZD5IdW1hbnM8L2tleXdvcmQ+PGtleXdvcmQ+UmVmZXJlbmNlIFN0YW5k
YXJkczwva2V5d29yZD48a2V5d29yZD5TY2hvb2xzPC9rZXl3b3JkPjxrZXl3b3JkPlRyZWF0bWVu
dCBPdXRjb21lPC9rZXl3b3JkPjxrZXl3b3JkPmFueGlldHk8L2tleXdvcmQ+PGtleXdvcmQ+YnJp
ZWYgQ0JUPC9rZXl3b3JkPjxrZXl3b3JkPnNjaG9vbCBpbnRlcnZlbnRpb25zPC9rZXl3b3JkPjxr
ZXl3b3JkPnRhcmdldGVkIHByZXZlbnRpb248L2tleXdvcmQ+PC9rZXl3b3Jkcz48ZGF0ZXM+PHll
YXI+MjAyMDwveWVhcj48cHViLWRhdGVzPjxkYXRlPkFwcjwvZGF0ZT48L3B1Yi1kYXRlcz48L2Rh
dGVzPjxpc2JuPjE1MjctNTQxOCAoRWxlY3Ryb25pYykmI3hEOzA4OTAtODU2NyAoTGlua2luZyk8
L2lzYm4+PGFjY2Vzc2lvbi1udW0+MzE5MjYyMjQ8L2FjY2Vzc2lvbi1udW0+PHVybHM+PHJlbGF0
ZWQtdXJscz48dXJsPmh0dHBzOi8vd3d3Lm5jYmkubmxtLm5paC5nb3YvcHVibWVkLzMxOTI2MjI0
PC91cmw+PC9yZWxhdGVkLXVybHM+PC91cmxzPjxlbGVjdHJvbmljLXJlc291cmNlLW51bT4xMC4x
MDE2L2ouamFhYy4yMDE5LjEyLjAwMzwvZWxlY3Ryb25pYy1yZXNvdXJjZS1udW0+PHJlbW90ZS1k
YXRhYmFzZS1uYW1lPk1lZGxpbmU8L3JlbW90ZS1kYXRhYmFzZS1uYW1lPjxyZW1vdGUtZGF0YWJh
c2UtcHJvdmlkZXI+TkxNPC9yZW1vdGUtZGF0YWJhc2UtcHJvdmlkZXI+PC9yZWNvcmQ+PC9DaXRl
PjxDaXRlPjxBdXRob3I+Sm9obnNvbjwvQXV0aG9yPjxZZWFyPjIwMTc8L1llYXI+PFJlY051bT40
ODwvUmVjTnVtPjxyZWNvcmQ+PHJlYy1udW1iZXI+NDg8L3JlYy1udW1iZXI+PGZvcmVpZ24ta2V5
cz48a2V5IGFwcD0iRU4iIGRiLWlkPSJycGZhZHYwMjEweHZkemU5dHZqeGRmcDZ4c2YyMjU5cmFl
cDUiIHRpbWVzdGFtcD0iMTczODc1ODkzNyI+NDg8L2tleT48L2ZvcmVpZ24ta2V5cz48cmVmLXR5
cGUgbmFtZT0iSm91cm5hbCBBcnRpY2xlIj4xNzwvcmVmLXR5cGU+PGNvbnRyaWJ1dG9ycz48YXV0
aG9ycz48YXV0aG9yPkpvaG5zb24sIEMuPC9hdXRob3I+PGF1dGhvcj5CdXJrZSwgQy48L2F1dGhv
cj48YXV0aG9yPkJyaW5rbWFuLCBTLjwvYXV0aG9yPjxhdXRob3I+V2FkZSwgVC48L2F1dGhvcj48
L2F1dGhvcnM+PC9jb250cmlidXRvcnM+PGF1dGgtYWRkcmVzcz5TY2hvb2wgb2YgUHN5Y2hvbG9n
eSwgRmxpbmRlcnMgVW5pdmVyc2l0eSwgQmVkZm9yZCBQYXJrLCBTb3V0aCBBdXN0cmFsaWEsIEF1
c3RyYWxpYS4gRWxlY3Ryb25pYyBhZGRyZXNzOiBjYXRoZXJpbmUuam9obnNvbkBmbGluZGVycy5l
ZHUuYXUuJiN4RDtJbnN0aXR1dGUgb2YgUG9zaXRpdmUgUHN5Y2hvbG9neSBhbmQgRWR1Y2F0aW9u
LCBBdXN0cmFsaWFuIENhdGhvbGljIFVuaXZlcnNpdHksIFN0cmF0aGZpZWxkLCBOZXcgU291dGgg
V2FsZXMsIEF1c3RyYWxpYS4mI3hEO1RlbGV0aG9uIEtpZHMgSW5zdGl0dXRlLCBVbml2ZXJzaXR5
IG9mIFdlc3Rlcm4gQXVzdHJhbGlhLCBQZXJ0aCwgV2VzdGVybiBBdXN0cmFsaWEsIEF1c3RyYWxp
YTsgU2Nob29sIG9mIFBvcHVsYXRpb24gSGVhbHRoLCBVbml2ZXJzaXR5IG9mIEFkZWxhaWRlLCBB
ZGVsYWlkZSwgU291dGggQXVzdHJhbGlhLCBBdXN0cmFsaWEuJiN4RDtTY2hvb2wgb2YgUHN5Y2hv
bG9neSwgRmxpbmRlcnMgVW5pdmVyc2l0eSwgQmVkZm9yZCBQYXJrLCBTb3V0aCBBdXN0cmFsaWEs
IEF1c3RyYWxpYS48L2F1dGgtYWRkcmVzcz48dGl0bGVzPjx0aXRsZT5BIHJhbmRvbWl6ZWQgY29u
dHJvbGxlZCBldmFsdWF0aW9uIG9mIGEgc2Vjb25kYXJ5IHNjaG9vbCBtaW5kZnVsbmVzcyBwcm9n
cmFtIGZvciBlYXJseSBhZG9sZXNjZW50czogRG8gd2UgaGF2ZSB0aGUgcmVjaXBlIHJpZ2h0IHll
dD88L3RpdGxlPjxzZWNvbmRhcnktdGl0bGU+QmVoYXYgUmVzIFRoZXI8L3NlY29uZGFyeS10aXRs
ZT48L3RpdGxlcz48cGVyaW9kaWNhbD48ZnVsbC10aXRsZT5CZWhhdiBSZXMgVGhlcjwvZnVsbC10
aXRsZT48L3BlcmlvZGljYWw+PHBhZ2VzPjM3LTQ2PC9wYWdlcz48dm9sdW1lPjk5PC92b2x1bWU+
PGVkaXRpb24+MjAxNzA5MDY8L2VkaXRpb24+PGtleXdvcmRzPjxrZXl3b3JkPkFkb2xlc2NlbnQ8
L2tleXdvcmQ+PGtleXdvcmQ+QW54aWV0eS8qcHJldmVudGlvbiAmYW1wOyBjb250cm9sPC9rZXl3
b3JkPjxrZXl3b3JkPkJvZHkgRHlzbW9ycGhpYyBEaXNvcmRlcnMvKnByZXZlbnRpb24gJmFtcDsg
Y29udHJvbDwva2V5d29yZD48a2V5d29yZD5DdXJyaWN1bHVtPC9rZXl3b3JkPjxrZXl3b3JkPkRl
cHJlc3Npb24vKnByZXZlbnRpb24gJmFtcDsgY29udHJvbDwva2V5d29yZD48a2V5d29yZD5GZW1h
bGU8L2tleXdvcmQ+PGtleXdvcmQ+SHVtYW5zPC9rZXl3b3JkPjxrZXl3b3JkPk1hbGU8L2tleXdv
cmQ+PGtleXdvcmQ+Kk1pbmRmdWxuZXNzPC9rZXl3b3JkPjxrZXl3b3JkPlBlcnNvbmFsIFNhdGlz
ZmFjdGlvbjwva2V5d29yZD48a2V5d29yZD4qU2Nob29sIEhlYWx0aCBTZXJ2aWNlczwva2V5d29y
ZD48a2V5d29yZD5BZG9sZXNjZW5jZTwva2V5d29yZD48a2V5d29yZD5NaW5kZnVsbmVzczwva2V5
d29yZD48a2V5d29yZD5QcmV2ZW50aW9uPC9rZXl3b3JkPjxrZXl3b3JkPlNjaG9vbHM8L2tleXdv
cmQ+PGtleXdvcmQ+VHJhbnNkaWFnbm9zdGljPC9rZXl3b3JkPjwva2V5d29yZHM+PGRhdGVzPjx5
ZWFyPjIwMTc8L3llYXI+PHB1Yi1kYXRlcz48ZGF0ZT5EZWM8L2RhdGU+PC9wdWItZGF0ZXM+PC9k
YXRlcz48aXNibj4xODczLTYyMlggKEVsZWN0cm9uaWMpJiN4RDswMDA1LTc5NjcgKExpbmtpbmcp
PC9pc2JuPjxhY2Nlc3Npb24tbnVtPjI4OTEwNjczPC9hY2Nlc3Npb24tbnVtPjx1cmxzPjxyZWxh
dGVkLXVybHM+PHVybD5odHRwczovL3d3dy5uY2JpLm5sbS5uaWguZ292L3B1Ym1lZC8yODkxMDY3
MzwvdXJsPjwvcmVsYXRlZC11cmxzPjwvdXJscz48ZWxlY3Ryb25pYy1yZXNvdXJjZS1udW0+MTAu
MTAxNi9qLmJyYXQuMjAxNy4wOS4wMDE8L2VsZWN0cm9uaWMtcmVzb3VyY2UtbnVtPjxyZW1vdGUt
ZGF0YWJhc2UtbmFtZT5NZWRsaW5lPC9yZW1vdGUtZGF0YWJhc2UtbmFtZT48cmVtb3RlLWRhdGFi
YXNlLXByb3ZpZGVyPk5MTTwvcmVtb3RlLWRhdGFiYXNlLXByb3ZpZGVyPjwvcmVjb3JkPjwvQ2l0
ZT48Q2l0ZT48QXV0aG9yPk1hYWxvdWY8L0F1dGhvcj48WWVhcj4yMDIwPC9ZZWFyPjxSZWNOdW0+
NTE8L1JlY051bT48cmVjb3JkPjxyZWMtbnVtYmVyPjUxPC9yZWMtbnVtYmVyPjxmb3JlaWduLWtl
eXM+PGtleSBhcHA9IkVOIiBkYi1pZD0icnBmYWR2MDIxMHh2ZHplOXR2anhkZnA2eHNmMjI1OXJh
ZXA1IiB0aW1lc3RhbXA9IjE3Mzg3NTkwMDgiPjUxPC9rZXk+PC9mb3JlaWduLWtleXM+PHJlZi10
eXBlIG5hbWU9IkpvdXJuYWwgQXJ0aWNsZSI+MTc8L3JlZi10eXBlPjxjb250cmlidXRvcnM+PGF1
dGhvcnM+PGF1dGhvcj5NYWFsb3VmLCBGLiBULjwvYXV0aG9yPjxhdXRob3I+QWxyb2pvbGFoLCBM
LjwvYXV0aG9yPjxhdXRob3I+R2hhbmRvdXIsIEwuPC9hdXRob3I+PGF1dGhvcj5BZmlmaSwgUi48
L2F1dGhvcj48YXV0aG9yPkRpcmFuaSwgTC4gQS48L2F1dGhvcj48YXV0aG9yPkJhcnJldHQsIFAu
PC9hdXRob3I+PGF1dGhvcj5OYWtrYXNoLCBSLjwvYXV0aG9yPjxhdXRob3I+U2hhbXNlZGRlZW4s
IFcuPC9hdXRob3I+PGF1dGhvcj5UYWJhamEsIEYuPC9hdXRob3I+PGF1dGhvcj5ZdWVuLCBDLiBN
LjwvYXV0aG9yPjxhdXRob3I+QmVja2VyLCBBLiBFLjwvYXV0aG9yPjwvYXV0aG9ycz48L2NvbnRy
aWJ1dG9ycz48YXV0aC1hZGRyZXNzPkRlcGFydG1lbnQgb2YgUHN5Y2hpYXRyeSwgRmFjdWx0eSBv
ZiBNZWRpY2luZSwgQW1lcmljYW4gVW5pdmVyc2l0eSBvZiBCZWlydXQsIFAuTy4gQm94IDExLTAy
MzYsIFJpYWQgRWwtU29saC9CZWlydXQsIDExMDcgMjAyMCwgTGViYW5vbi4gZm0zOEBhdWIuZWR1
LmxiLiYjeEQ7RGVwYXJ0bWVudCBvZiBQc3ljaGlhdHJ5LCBGYWN1bHR5IG9mIE1lZGljaW5lLCBB
bWVyaWNhbiBVbml2ZXJzaXR5IG9mIEJlaXJ1dCwgUC5PLiBCb3ggMTEtMDIzNiwgUmlhZCBFbC1T
b2xoL0JlaXJ1dCwgMTEwNyAyMDIwLCBMZWJhbm9uLiYjeEQ7RGVwYXJ0bWVudCBvZiBFcGlkZW1p
b2xvZ3kgYW5kIFBvcHVsYXRpb24sIEZhY3VsdHkgb2YgSGVhbHRoIFNjaWVuY2VzLCBBbWVyaWNh
biBVbml2ZXJzaXR5IG9mIEJlaXJ1dCwgUC5PLiBCb3ggMTEtMDIzNiwgUmlhZCBFbC1Tb2xoL0Jl
aXJ1dCwgMTEwNyAyMDIwLCBMZWJhbm9uLiBsZzAxQGF1Yi5lZHUubGIuJiN4RDtDb21tdW5pdHkg
YW5kIEJlaGF2aW9yYWwsIENvbGxlZ2Ugb2YgUHVibGljIEhlYWx0aCwgVW5pdmVyc2l0eSBvZiBJ
b3dhLCBJb3dhLCBJQSwgVVNBLiYjeEQ7RWRpdGggQ293YW4gVW5pdmVyc2l0eSwgSm9vbmRhbHVw
LCBXZXN0ZXJuIEF1c3RyYWxpYSwgQXVzdHJhbGlhLiYjeEQ7RGVwYXJ0bWVudCBvZiBIZWFsdGgg
UHJvbW90aW9uIGFuZCBDb21tdW5pdHkgSGVhbHRoLCBGYWN1bHR5IG9mIEhlYWx0aCBTY2llbmNl
cywgQW1lcmljYW4gVW5pdmVyc2l0eSBvZiBCZWlydXQsIEJlaXJ1dCwgTGViYW5vbi4mI3hEO0Rl
cGFydG1lbnQgb2YgR2xvYmFsIEhlYWx0aCBhbmQgU29jaWFsIE1lZGljaW5lLCBIYXJ2YXJkIE1l
ZGljYWwgU2Nob29sLCBCb3N0b24sIE1BLCBVU0EuPC9hdXRoLWFkZHJlc3M+PHRpdGxlcz48dGl0
bGU+QnVpbGRpbmcgRW1vdGlvbmFsIFJlc2lsaWVuY2UgaW4gWW91dGggaW4gTGViYW5vbjogYSBT
Y2hvb2wtQmFzZWQgUmFuZG9taXplZCBDb250cm9sbGVkIFRyaWFsIG9mIHRoZSBGUklFTkRTIElu
dGVydmVudGlvbjwvdGl0bGU+PHNlY29uZGFyeS10aXRsZT5QcmV2IFNjaTwvc2Vjb25kYXJ5LXRp
dGxlPjwvdGl0bGVzPjxwZXJpb2RpY2FsPjxmdWxsLXRpdGxlPlByZXYgU2NpPC9mdWxsLXRpdGxl
PjwvcGVyaW9kaWNhbD48cGFnZXM+NjUwLTY2MDwvcGFnZXM+PHZvbHVtZT4yMTwvdm9sdW1lPjxu
dW1iZXI+NTwvbnVtYmVyPjxrZXl3b3Jkcz48a2V5d29yZD5BZG9sZXNjZW50PC9rZXl3b3JkPjxr
ZXl3b3JkPkFueGlldHkgRGlzb3JkZXJzPC9rZXl3b3JkPjxrZXl3b3JkPkNoaWxkPC9rZXl3b3Jk
PjxrZXl3b3JkPkZlbWFsZTwva2V5d29yZD48a2V5d29yZD4qSGVhbHRoIFByb21vdGlvbjwva2V5
d29yZD48a2V5d29yZD5IdW1hbnM8L2tleXdvcmQ+PGtleXdvcmQ+TGViYW5vbjwva2V5d29yZD48
a2V5d29yZD5NYWxlPC9rZXl3b3JkPjxrZXl3b3JkPipSZXNpbGllbmNlLCBQc3ljaG9sb2dpY2Fs
PC9rZXl3b3JkPjxrZXl3b3JkPlNjaG9vbHM8L2tleXdvcmQ+PGtleXdvcmQ+U2VsZiBSZXBvcnQ8
L2tleXdvcmQ+PGtleXdvcmQ+QWRvbGVzY2VudHM8L2tleXdvcmQ+PGtleXdvcmQ+Q2hpbGRyZW48
L2tleXdvcmQ+PGtleXdvcmQ+RnJpZW5kczwva2V5d29yZD48a2V5d29yZD5JbnRlcnZlbnRpb248
L2tleXdvcmQ+PGtleXdvcmQ+TWVudGFsIGhlYWx0aDwva2V5d29yZD48a2V5d29yZD5TY2hvb2w8
L2tleXdvcmQ+PC9rZXl3b3Jkcz48ZGF0ZXM+PHllYXI+MjAyMDwveWVhcj48cHViLWRhdGVzPjxk
YXRlPkp1bDwvZGF0ZT48L3B1Yi1kYXRlcz48L2RhdGVzPjxpc2JuPjE1NzMtNjY5NSAoRWxlY3Ry
b25pYykmI3hEOzEzODktNDk4NiAoTGlua2luZyk8L2lzYm4+PGFjY2Vzc2lvbi1udW0+MzIzNjM0
MTE8L2FjY2Vzc2lvbi1udW0+PHVybHM+PHJlbGF0ZWQtdXJscz48dXJsPmh0dHBzOi8vd3d3Lm5j
YmkubmxtLm5paC5nb3YvcHVibWVkLzMyMzYzNDExPC91cmw+PC9yZWxhdGVkLXVybHM+PC91cmxz
PjxlbGVjdHJvbmljLXJlc291cmNlLW51bT4xMC4xMDA3L3MxMTEyMS0wMjAtMDExMjMtNTwvZWxl
Y3Ryb25pYy1yZXNvdXJjZS1udW0+PHJlbW90ZS1kYXRhYmFzZS1uYW1lPk1lZGxpbmU8L3JlbW90
ZS1kYXRhYmFzZS1uYW1lPjxyZW1vdGUtZGF0YWJhc2UtcHJvdmlkZXI+TkxNPC9yZW1vdGUtZGF0
YWJhc2UtcHJvdmlkZXI+PC9yZWNvcmQ+PC9DaXRlPjxDaXRlPjxBdXRob3I+TWFja2F5PC9BdXRo
b3I+PFllYXI+MjAxNzwvWWVhcj48UmVjTnVtPjUyPC9SZWNOdW0+PHJlY29yZD48cmVjLW51bWJl
cj41MjwvcmVjLW51bWJlcj48Zm9yZWlnbi1rZXlzPjxrZXkgYXBwPSJFTiIgZGItaWQ9InJwZmFk
djAyMTB4dmR6ZTl0dmp4ZGZwNnhzZjIyNTlyYWVwNSIgdGltZXN0YW1wPSIxNzM4NzU5MDQ1Ij41
Mjwva2V5PjwvZm9yZWlnbi1rZXlzPjxyZWYtdHlwZSBuYW1lPSJKb3VybmFsIEFydGljbGUiPjE3
PC9yZWYtdHlwZT48Y29udHJpYnV0b3JzPjxhdXRob3JzPjxhdXRob3I+TWFja2F5LCBCLiBBLjwv
YXV0aG9yPjxhdXRob3I+U2hvY2hldCwgSS4gTS48L2F1dGhvcj48YXV0aG9yPk9yciwgSi4gQS48
L2F1dGhvcj48L2F1dGhvcnM+PC9jb250cmlidXRvcnM+PGF1dGgtYWRkcmVzcz5TY2hvb2wgb2Yg
UHN5Y2hvbG9neSBhbmQgQ291bnNlbGxpbmcsIFF1ZWVuc2xhbmQgVW5pdmVyc2l0eSBvZiBUZWNo
bm9sb2d5LCBWaWN0b3JpYSBQYXJrIFJvYWQsIEtlbHZpbiBHcm92ZSwgQnJpc2JhbmUsIFFMRCwg
NDA1OSwgQXVzdHJhbGlhLiYjeEQ7U2Nob29sIG9mIFBzeWNob2xvZ3kgYW5kIENvdW5zZWxsaW5n
LCBRdWVlbnNsYW5kIFVuaXZlcnNpdHkgb2YgVGVjaG5vbG9neSwgVmljdG9yaWEgUGFyayBSb2Fk
LCBLZWx2aW4gR3JvdmUsIEJyaXNiYW5lLCBRTEQsIDQwNTksIEF1c3RyYWxpYS4gamF5bmUub3Jy
QHF1dC5lZHUuYXUuPC9hdXRoLWFkZHJlc3M+PHRpdGxlcz48dGl0bGU+QSBQaWxvdCBSYW5kb21p
c2VkIENvbnRyb2xsZWQgVHJpYWwgb2YgYSBTY2hvb2wtQmFzZWQgUmVzaWxpZW5jZSBJbnRlcnZl
bnRpb24gdG8gUHJldmVudCBEZXByZXNzaXZlIFN5bXB0b21zIGZvciBZb3VuZyBBZG9sZXNjZW50
cyB3aXRoIEF1dGlzbSBTcGVjdHJ1bSBEaXNvcmRlcjogQSBNaXhlZCBNZXRob2RzIEFuYWx5c2lz
PC90aXRsZT48c2Vjb25kYXJ5LXRpdGxlPkogQXV0aXNtIERldiBEaXNvcmQ8L3NlY29uZGFyeS10
aXRsZT48L3RpdGxlcz48cGVyaW9kaWNhbD48ZnVsbC10aXRsZT5KIEF1dGlzbSBEZXYgRGlzb3Jk
PC9mdWxsLXRpdGxlPjwvcGVyaW9kaWNhbD48cGFnZXM+MzQ1OC0zNDc4PC9wYWdlcz48dm9sdW1l
PjQ3PC92b2x1bWU+PG51bWJlcj4xMTwvbnVtYmVyPjxrZXl3b3Jkcz48a2V5d29yZD4qQWRhcHRh
dGlvbiwgUHN5Y2hvbG9naWNhbDwva2V5d29yZD48a2V5d29yZD5BZG9sZXNjZW50PC9rZXl3b3Jk
PjxrZXl3b3JkPkF1dGlzbSBTcGVjdHJ1bSBEaXNvcmRlci8qcHN5Y2hvbG9neTwva2V5d29yZD48
a2V5d29yZD5EZXByZXNzaW9uLypwcmV2ZW50aW9uICZhbXA7IGNvbnRyb2w8L2tleXdvcmQ+PGtl
eXdvcmQ+RWFybHkgSW50ZXJ2ZW50aW9uLCBFZHVjYXRpb25hbC8qbWV0aG9kczwva2V5d29yZD48
a2V5d29yZD5GZW1hbGU8L2tleXdvcmQ+PGtleXdvcmQ+SHVtYW5zPC9rZXl3b3JkPjxrZXl3b3Jk
Pk1hbGU8L2tleXdvcmQ+PGtleXdvcmQ+U2Nob29sczwva2V5d29yZD48a2V5d29yZD5TZWxmIEVm
ZmljYWN5PC9rZXl3b3JkPjxrZXl3b3JkPlNvY2lhbCBTa2lsbHM8L2tleXdvcmQ+PGtleXdvcmQ+
QWZmZWN0IGFuZCBlbW90aW9uIHJlZ3VsYXRpb248L2tleXdvcmQ+PGtleXdvcmQ+QXV0aXNtIFNw
ZWN0cnVtIERpc29yZGVyPC9rZXl3b3JkPjxrZXl3b3JkPkNvcGluZyBzZWxmLWVmZmljYWN5PC9r
ZXl3b3JkPjxrZXl3b3JkPkRlcHJlc3Npb24gcHJldmVudGlvbjwva2V5d29yZD48a2V5d29yZD5S
YW5kb21pc2VkIGNvbnRyb2xsZWQgdHJpYWw8L2tleXdvcmQ+PGtleXdvcmQ+U2Nob29sLWJhc2Vk
IGludGVydmVudGlvbjwva2V5d29yZD48L2tleXdvcmRzPjxkYXRlcz48eWVhcj4yMDE3PC95ZWFy
PjxwdWItZGF0ZXM+PGRhdGU+Tm92PC9kYXRlPjwvcHViLWRhdGVzPjwvZGF0ZXM+PGlzYm4+MTU3
My0zNDMyIChFbGVjdHJvbmljKSYjeEQ7MDE2Mi0zMjU3IChMaW5raW5nKTwvaXNibj48YWNjZXNz
aW9uLW51bT4yODc3MDUyNTwvYWNjZXNzaW9uLW51bT48dXJscz48cmVsYXRlZC11cmxzPjx1cmw+
aHR0cHM6Ly93d3cubmNiaS5ubG0ubmloLmdvdi9wdWJtZWQvMjg3NzA1MjU8L3VybD48L3JlbGF0
ZWQtdXJscz48L3VybHM+PGVsZWN0cm9uaWMtcmVzb3VyY2UtbnVtPjEwLjEwMDcvczEwODAzLTAx
Ny0zMjYzLTU8L2VsZWN0cm9uaWMtcmVzb3VyY2UtbnVtPjxyZW1vdGUtZGF0YWJhc2UtbmFtZT5N
ZWRsaW5lPC9yZW1vdGUtZGF0YWJhc2UtbmFtZT48cmVtb3RlLWRhdGFiYXNlLXByb3ZpZGVyPk5M
TTwvcmVtb3RlLWRhdGFiYXNlLXByb3ZpZGVyPjwvcmVjb3JkPjwvQ2l0ZT48Q2l0ZT48QXV0aG9y
Pk1hc2lhIFdhcm5lcjwvQXV0aG9yPjxZZWFyPjIwMTY8L1llYXI+PFJlY051bT44NzwvUmVjTnVt
PjxyZWNvcmQ+PHJlYy1udW1iZXI+ODc8L3JlYy1udW1iZXI+PGZvcmVpZ24ta2V5cz48a2V5IGFw
cD0iRU4iIGRiLWlkPSJycGZhZHYwMjEweHZkemU5dHZqeGRmcDZ4c2YyMjU5cmFlcDUiIHRpbWVz
dGFtcD0iMTczODc2MDEwNCI+ODc8L2tleT48L2ZvcmVpZ24ta2V5cz48cmVmLXR5cGUgbmFtZT0i
Sm91cm5hbCBBcnRpY2xlIj4xNzwvcmVmLXR5cGU+PGNvbnRyaWJ1dG9ycz48YXV0aG9ycz48YXV0
aG9yPk1hc2lhIFdhcm5lciwgQy48L2F1dGhvcj48YXV0aG9yPkNvbG9nbm9yaSwgRC48L2F1dGhv
cj48YXV0aG9yPkJyaWNlLCBDLjwvYXV0aG9yPjxhdXRob3I+SGVyemlnLCBLLjwvYXV0aG9yPjxh
dXRob3I+TXVmc29uLCBMLjwvYXV0aG9yPjxhdXRob3I+THluY2gsIEMuPC9hdXRob3I+PGF1dGhv
cj5SZWlzcywgUC4gVC48L2F1dGhvcj48YXV0aG9yPlBldGtvdmEsIEUuPC9hdXRob3I+PGF1dGhv
cj5Gb3gsIEouPC9hdXRob3I+PGF1dGhvcj5Nb2NlcmksIEQuIEMuPC9hdXRob3I+PGF1dGhvcj5S
eWFuLCBKLjwvYXV0aG9yPjxhdXRob3I+S2xlaW4sIFIuIEcuPC9hdXRob3I+PC9hdXRob3JzPjwv
Y29udHJpYnV0b3JzPjxhdXRoLWFkZHJlc3M+RGVwYXJ0bWVudCBvZiBQc3ljaG9sb2d5LCBXaWxs
aWFtIFBhdGVyc29uIFVuaXZlcnNpdHksIFdheW5lLCBOSiwgVVNBLiBtYXNpYWNAd3B1bmouZWR1
LiYjeEQ7TmF0aGFuIEtsaW5lIEluc3RpdHV0ZSBmb3IgUHN5Y2hpYXRyaWMgUmVzZWFyY2gsIE9y
YW5nZWJ1cmcsIE5ZLCBVU0EuIG1hc2lhY0B3cHVuai5lZHUuJiN4RDtEZXBhcnRtZW50IG9mIENo
aWxkICZhbXA7IEFkb2xlc2NlbnQgUHN5Y2hpYXRyeSwgTllVIExhbmdvbmUgTWVkaWNhbCBDZW50
ZXIsIE5ldyBZb3JrLCBOWSwgVVNBLiBtYXNpYWNAd3B1bmouZWR1LiYjeEQ7RGVwYXJ0bWVudCBv
ZiBDaGlsZCAmYW1wOyBBZG9sZXNjZW50IFBzeWNoaWF0cnksIE5ZVSBMYW5nb25lIE1lZGljYWwg
Q2VudGVyLCBOZXcgWW9yaywgTlksIFVTQS4mI3hEO0RlcGFydG1lbnQgb2YgUHN5Y2hpYXRyeSwg
Q29sdW1iaWEgVW5pdmVyc2l0eSBDb2xsZWdlIG9mIFBoeXNpY2lhbnMgYW5kIFN1cmdlb24gYW5k
IE5ldyBZb3JrIFN0YXRlIFBzeWNoaWF0cmljIEluc3RpdHV0ZSwgTmV3IFlvcmssIE5ZLCBVU0Eu
JiN4RDtOYXRoYW4gS2xpbmUgSW5zdGl0dXRlIGZvciBQc3ljaGlhdHJpYyBSZXNlYXJjaCwgT3Jh
bmdlYnVyZywgTlksIFVTQS4mI3hEO0RlcGFydG1lbnQgb2YgUG9wdWxhdGlvbiBIZWFsdGgsIE5Z
VSBMYW5nb25lIE1lZGljYWwgQ2VudGVyLCBOZXcgWW9yaywgTlksIFVTQS48L2F1dGgtYWRkcmVz
cz48dGl0bGVzPjx0aXRsZT5DYW4gc2Nob29sIGNvdW5zZWxvcnMgZGVsaXZlciBjb2duaXRpdmUt
YmVoYXZpb3JhbCB0cmVhdG1lbnQgZm9yIHNvY2lhbCBhbnhpZXR5IGVmZmVjdGl2ZWx5PyBBIHJh
bmRvbWl6ZWQgY29udHJvbGxlZCB0cmlhbDwvdGl0bGU+PHNlY29uZGFyeS10aXRsZT5KIENoaWxk
IFBzeWNob2wgUHN5Y2hpYXRyeTwvc2Vjb25kYXJ5LXRpdGxlPjwvdGl0bGVzPjxwZXJpb2RpY2Fs
PjxmdWxsLXRpdGxlPkogQ2hpbGQgUHN5Y2hvbCBQc3ljaGlhdHJ5PC9mdWxsLXRpdGxlPjwvcGVy
aW9kaWNhbD48cGFnZXM+MTIyOS0xMjM4PC9wYWdlcz48dm9sdW1lPjU3PC92b2x1bWU+PG51bWJl
cj4xMTwvbnVtYmVyPjxlZGl0aW9uPjIwMTYwMzIyPC9lZGl0aW9uPjxrZXl3b3Jkcz48a2V5d29y
ZD5BZG9sZXNjZW50PC9rZXl3b3JkPjxrZXl3b3JkPkNvZ25pdGl2ZSBCZWhhdmlvcmFsIFRoZXJh
cHkvKm1ldGhvZHM8L2tleXdvcmQ+PGtleXdvcmQ+KkNvdW5zZWxvcnM8L2tleXdvcmQ+PGtleXdv
cmQ+RmVtYWxlPC9rZXl3b3JkPjxrZXl3b3JkPkh1bWFuczwva2V5d29yZD48a2V5d29yZD5NYWxl
PC9rZXl3b3JkPjxrZXl3b3JkPipPdXRjb21lIEFzc2Vzc21lbnQsIEhlYWx0aCBDYXJlPC9rZXl3
b3JkPjxrZXl3b3JkPlBob2JpYSwgU29jaWFsLyp0aGVyYXB5PC9rZXl3b3JkPjxrZXl3b3JkPlBz
eWNob2xvZ3k8L2tleXdvcmQ+PGtleXdvcmQ+UHN5Y2hvdGhlcmFweSwgR3JvdXAvKm1ldGhvZHM8
L2tleXdvcmQ+PGtleXdvcmQ+U2Nob29sczwva2V5d29yZD48a2V5d29yZD5TYXNzPC9rZXl3b3Jk
PjxrZXl3b3JkPlNvY2lhbCBhbnhpZXR5PC9rZXl3b3JkPjxrZXl3b3JkPmFkb2xlc2NlbnRzPC9r
ZXl3b3JkPjxrZXl3b3JkPnNjaG9vbCBjb3Vuc2Vsb3JzPC9rZXl3b3JkPjwva2V5d29yZHM+PGRh
dGVzPjx5ZWFyPjIwMTY8L3llYXI+PHB1Yi1kYXRlcz48ZGF0ZT5Ob3Y8L2RhdGU+PC9wdWItZGF0
ZXM+PC9kYXRlcz48aXNibj4xNDY5LTc2MTAgKEVsZWN0cm9uaWMpJiN4RDswMDIxLTk2MzAgKExp
bmtpbmcpPC9pc2JuPjxhY2Nlc3Npb24tbnVtPjI3MDAyMjE1PC9hY2Nlc3Npb24tbnVtPjx1cmxz
PjxyZWxhdGVkLXVybHM+PHVybD5odHRwczovL3d3dy5uY2JpLm5sbS5uaWguZ292L3B1Ym1lZC8y
NzAwMjIxNTwvdXJsPjwvcmVsYXRlZC11cmxzPjwvdXJscz48ZWxlY3Ryb25pYy1yZXNvdXJjZS1u
dW0+MTAuMTExMS9qY3BwLjEyNTUwPC9lbGVjdHJvbmljLXJlc291cmNlLW51bT48cmVtb3RlLWRh
dGFiYXNlLW5hbWU+TWVkbGluZTwvcmVtb3RlLWRhdGFiYXNlLW5hbWU+PHJlbW90ZS1kYXRhYmFz
ZS1wcm92aWRlcj5OTE08L3JlbW90ZS1kYXRhYmFzZS1wcm92aWRlcj48L3JlY29yZD48L0NpdGU+
PENpdGU+PEF1dGhvcj5NYXRzdWJhPC9BdXRob3I+PFllYXI+MjAyMTwvWWVhcj48UmVjTnVtPjU0
PC9SZWNOdW0+PHJlY29yZD48cmVjLW51bWJlcj41NDwvcmVjLW51bWJlcj48Zm9yZWlnbi1rZXlz
PjxrZXkgYXBwPSJFTiIgZGItaWQ9InJwZmFkdjAyMTB4dmR6ZTl0dmp4ZGZwNnhzZjIyNTlyYWVw
NSIgdGltZXN0YW1wPSIxNzM4NzU5MDkyIj41NDwva2V5PjwvZm9yZWlnbi1rZXlzPjxyZWYtdHlw
ZSBuYW1lPSJKb3VybmFsIEFydGljbGUiPjE3PC9yZWYtdHlwZT48Y29udHJpYnV0b3JzPjxhdXRo
b3JzPjxhdXRob3I+TWF0c3ViYSwgTSBLeWxlPC9hdXRob3I+PGF1dGhvcj5TY2hvbmVydC1SZWlj
aGwsIEtpbWJlcmx5IEE8L2F1dGhvcj48YXV0aG9yPk1jRWxyb3ksIFRoZXJlc2E8L2F1dGhvcj48
YXV0aG9yPkthdGFob2lyZSwgQW5uZTwvYXV0aG9yPjwvYXV0aG9ycz48L2NvbnRyaWJ1dG9ycz48
dGl0bGVzPjx0aXRsZT5FZmZlY3RpdmVuZXNzIG9mIGEgU0VML21pbmRmdWxuZXNzIHByb2dyYW0g
b24gTm9ydGhlcm4gVWdhbmRhbiBjaGlsZHJlbjwvdGl0bGU+PHNlY29uZGFyeS10aXRsZT5JbnRl
cm5hdGlvbmFsIEpvdXJuYWwgb2YgU2Nob29sICZhbXA7IEVkdWNhdGlvbmFsIFBzeWNob2xvZ3k8
L3NlY29uZGFyeS10aXRsZT48L3RpdGxlcz48cGVyaW9kaWNhbD48ZnVsbC10aXRsZT5JbnRlcm5h
dGlvbmFsIEpvdXJuYWwgb2YgU2Nob29sICZhbXA7IEVkdWNhdGlvbmFsIFBzeWNob2xvZ2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eTwvZnVsbC10aXRsZT48L3BlcmlvZGljYWw+PHBhZ2VzPlMxMTMtUzEzMTwvcGFnZXM+PHZvbHVt
ZT45PC92b2x1bWU+PG51bWJlcj5zdXAxPC9udW1iZXI+PGRhdGVzPjx5ZWFyPjIwMjE8L3llYXI+
PC9kYXRlcz48aXNibj4yMTY4LTM2MDM8L2lzYm4+PHVybHM+PC91cmxzPjwvcmVjb3JkPjwvQ2l0
ZT48Q2l0ZT48QXV0aG9yPk1vcmFuPC9BdXRob3I+PFllYXI+MjAyNDwvWWVhcj48UmVjTnVtPjU3
PC9SZWNOdW0+PHJlY29yZD48cmVjLW51bWJlcj41NzwvcmVjLW51bWJlcj48Zm9yZWlnbi1rZXlz
PjxrZXkgYXBwPSJFTiIgZGItaWQ9InJwZmFkdjAyMTB4dmR6ZTl0dmp4ZGZwNnhzZjIyNTlyYWVw
NSIgdGltZXN0YW1wPSIxNzM4NzU5MjA0Ij41Nzwva2V5PjwvZm9yZWlnbi1rZXlzPjxyZWYtdHlw
ZSBuYW1lPSJDb25mZXJlbmNlIFByb2NlZWRpbmdzIj4xMDwvcmVmLXR5cGU+PGNvbnRyaWJ1dG9y
cz48YXV0aG9ycz48YXV0aG9yPk1vcmFuLCBNZWdhbiBKPC9hdXRob3I+PGF1dGhvcj5BaWNoZWxl
LCBTdGVwaGVuPC9hdXRob3I+PGF1dGhvcj5TaG9tYWtlciwgTGF1cmVuIEI8L2F1dGhvcj48YXV0
aG9yPkx1Y2FzLVRob21wc29uLCBSYWNoZWwgRzwvYXV0aG9yPjxhdXRob3I+SGViZXJsZWluLCBF
cmluPC9hdXRob3I+PGF1dGhvcj5DaGFuZHJhc2VraGFyLCBKZXNzaWNhIEw8L2F1dGhvcj48YXV0
aG9yPkJvd2VuLCBBbm5lIEU8L2F1dGhvcj48YXV0aG9yPkthYXIsIEppbGwgTDwvYXV0aG9yPjwv
YXV0aG9ycz48L2NvbnRyaWJ1dG9ycz48dGl0bGVzPjx0aXRsZT5TdXBwb3J0aW5nIHlvdXRoIG1l
bnRhbCBoZWFsdGggdGhyb3VnaCBhIGhlYWx0aCBjb2FjaGluZyBpbnRlcnZlbnRpb24gd2l0aCBh
IG1pbmRmdWxuZXNzIGNvbXBvbmVudDogQSBwaWxvdCByYW5kb21pemVkIGNvbnRyb2xsZWQgdHJp
YWwgZHVyaW5nIENPVklELTE5PC90aXRsZT48c2Vjb25kYXJ5LXRpdGxlPkNoaWxkICZhbXA7IFlv
dXRoIENhcmUgRm9ydW08L3NlY29uZGFyeS10aXRsZT48L3RpdGxlcz48cGFnZXM+NjQ1LTY2Njwv
cGFnZXM+PHZvbHVtZT41Mzwvdm9sdW1lPjxudW1iZXI+MzwvbnVtYmVyPjxkYXRlcz48eWVhcj4y
MDI0PC95ZWFyPjwvZGF0ZXM+PHB1Ymxpc2hlcj5TcHJpbmdlcjwvcHVibGlzaGVyPjxpc2JuPjEw
NTMtMTg5MDwvaXNibj48dXJscz48L3VybHM+PC9yZWNvcmQ+PC9DaXRlPjxDaXRlPjxBdXRob3I+
T3Nib3JuPC9BdXRob3I+PFllYXI+MjAyMTwvWWVhcj48UmVjTnVtPjU5PC9SZWNOdW0+PHJlY29y
ZD48cmVjLW51bWJlcj41OTwvcmVjLW51bWJlcj48Zm9yZWlnbi1rZXlzPjxrZXkgYXBwPSJFTiIg
ZGItaWQ9InJwZmFkdjAyMTB4dmR6ZTl0dmp4ZGZwNnhzZjIyNTlyYWVwNSIgdGltZXN0YW1wPSIx
NzM4NzU5MjQyIj41OTwva2V5PjwvZm9yZWlnbi1rZXlzPjxyZWYtdHlwZSBuYW1lPSJKb3VybmFs
IEFydGljbGUiPjE3PC9yZWYtdHlwZT48Y29udHJpYnV0b3JzPjxhdXRob3JzPjxhdXRob3I+T3Ni
b3JuLCBULiBMLjwvYXV0aG9yPjxhdXRob3I+VmVudHVyby1Db25lcmx5LCBLLiBFLjwvYXV0aG9y
PjxhdXRob3I+QXJhbmdvLCBHLiBTLjwvYXV0aG9yPjxhdXRob3I+Um9lLCBFLjwvYXV0aG9yPjxh
dXRob3I+Um9kcmlndWV6LCBNLjwvYXV0aG9yPjxhdXRob3I+QWxlbXUsIFIuIEcuPC9hdXRob3I+
PGF1dGhvcj5HYW4sIEouPC9hdXRob3I+PGF1dGhvcj5XYXNpbCwgQS4gUi48L2F1dGhvcj48YXV0
aG9yPk90aWVubywgQi4gSC48L2F1dGhvcj48YXV0aG9yPlJ1c2NoLCBULjwvYXV0aG9yPjxhdXRo
b3I+TmRldGVpLCBELiBNLjwvYXV0aG9yPjxhdXRob3I+V2FzYW5nYSwgQy48L2F1dGhvcj48YXV0
aG9yPlNjaGxlaWRlciwgSi4gTC48L2F1dGhvcj48YXV0aG9yPldlaXN6LCBKLiBSLjwvYXV0aG9y
PjwvYXV0aG9ycz48L2NvbnRyaWJ1dG9ycz48YXV0aC1hZGRyZXNzPlNoYW1pcmkgSW5zdGl0dXRl
LCBBbGxzdG9uLCBNYXNzYWNodXNldHRzLiYjeEQ7RGVwYXJ0bWVudCBvZiBQc3ljaG9sb2d5LCBI
YXJ2YXJkIFVuaXZlcnNpdHksIENhbWJyaWRnZSwgTWFzc2FjaHVzZXR0cy4mI3hEO1NoYW1pcmkg
SW5zdGl0dXRlLCBOYWlyb2JpLCBLZW55YS4mI3hEO0RlcGFydG1lbnQgb2YgUHN5Y2hvbG9neSwg
VW5pdmVyc2l0eSBvZiBQZW5uc3lsdmFuaWEsIFBoaWxhZGVscGhpYS4mI3hEO0NvbXBldGVuY2Ug
Q2VudGVyIGZvciBFbXBpcmljYWwgUmVzZWFyY2ggTWV0aG9kcywgV1UgVmllbm5hIFVuaXZlcnNp
dHkgb2YgRWNvbm9taWNzIGFuZCBCdXNpbmVzcywgVmllbm5hLCBBdXN0cmlhLiYjeEQ7RGVwYXJ0
bWVudCBvZiBQc3ljaGlhdHJ5LCBVbml2ZXJzaXR5IG9mIE5haXJvYmksIE5haXJvYmksIEtlbnlh
LiYjeEQ7QWZyaWNhIE1lbnRhbCBIZWFsdGggUmVzZWFyY2ggYW5kIFRyYWluaW5nIEZvdW5kYXRp
b24sIE5haXJvYmksIEtlbnlhLiYjeEQ7RGVwYXJ0bWVudCBvZiBQc3ljaG9sb2d5LCBLZW55YXR0
YSBVbml2ZXJzaXR5LCBOYWlyb2JpLCBLZW55YS4mI3hEO0RlcGFydG1lbnQgb2YgUHN5Y2hvbG9n
eSwgU3RvbnkgQnJvb2sgVW5pdmVyc2l0eSwgU3RvbnkgQnJvb2ssIE5ldyBZb3JrLjwvYXV0aC1h
ZGRyZXNzPjx0aXRsZXM+PHRpdGxlPkVmZmVjdCBvZiBTaGFtaXJpIExheXBlcnNvbi1Qcm92aWRl
ZCBJbnRlcnZlbnRpb24gdnMgU3R1ZHkgU2tpbGxzIENvbnRyb2wgSW50ZXJ2ZW50aW9uIGZvciBE
ZXByZXNzaW9uIGFuZCBBbnhpZXR5IFN5bXB0b21zIGluIEFkb2xlc2NlbnRzIGluIEtlbnlhOiBB
IFJhbmRvbWl6ZWQgQ2xpbmljYWwgVHJpYWw8L3RpdGxlPjxzZWNvbmRhcnktdGl0bGU+SkFNQSBQ
c3ljaGlhdHJ5PC9zZWNvbmRhcnktdGl0bGU+PC90aXRsZXM+PHBlcmlvZGljYWw+PGZ1bGwtdGl0
bGU+SkFNQSBQc3ljaGlhdHJ5PC9mdWxsLXRpdGxlPjwvcGVyaW9kaWNhbD48cGFnZXM+ODI5LTgz
NzwvcGFnZXM+PHZvbHVtZT43ODwvdm9sdW1lPjxudW1iZXI+ODwvbnVtYmVyPjxrZXl3b3Jkcz48
a2V5d29yZD5BZG9sZXNjZW50PC9rZXl3b3JkPjxrZXl3b3JkPkFkdWx0PC9rZXl3b3JkPjxrZXl3
b3JkPipBbGxpZWQgSGVhbHRoIFBlcnNvbm5lbDwva2V5d29yZD48a2V5d29yZD5BbnhpZXR5Lyp0
aGVyYXB5PC9rZXl3b3JkPjxrZXl3b3JkPkRlcHJlc3Npb24vKnRoZXJhcHk8L2tleXdvcmQ+PGtl
eXdvcmQ+RmVtYWxlPC9rZXl3b3JkPjxrZXl3b3JkPkZvbGxvdy1VcCBTdHVkaWVzPC9rZXl3b3Jk
PjxrZXl3b3JkPkh1bWFuczwva2V5d29yZD48a2V5d29yZD5LZW55YTwva2V5d29yZD48a2V5d29y
ZD5NYWxlPC9rZXl3b3JkPjxrZXl3b3JkPipPdXRjb21lIGFuZCBQcm9jZXNzIEFzc2Vzc21lbnQs
IEhlYWx0aCBDYXJlPC9rZXl3b3JkPjxrZXl3b3JkPipQc3ljaG90aGVyYXB5LCBHcm91cC9tZXRo
b2RzPC9rZXl3b3JkPjxrZXl3b3JkPlNjaG9vbHM8L2tleXdvcmQ+PGtleXdvcmQ+U2luZ2xlLUJs
aW5kIE1ldGhvZDwva2V5d29yZD48a2V5d29yZD5Zb3VuZyBBZHVsdDwva2V5d29yZD48L2tleXdv
cmRzPjxkYXRlcz48eWVhcj4yMDIxPC95ZWFyPjxwdWItZGF0ZXM+PGRhdGU+QXVnIDE8L2RhdGU+
PC9wdWItZGF0ZXM+PC9kYXRlcz48aXNibj4yMTY4LTYyMzggKEVsZWN0cm9uaWMpJiN4RDsyMTY4
LTYyMlggKFByaW50KSYjeEQ7MjE2OC02MjJYIChMaW5raW5nKTwvaXNibj48YWNjZXNzaW9uLW51
bT4zNDEwNjIzOTwvYWNjZXNzaW9uLW51bT48dXJscz48cmVsYXRlZC11cmxzPjx1cmw+aHR0cHM6
Ly93d3cubmNiaS5ubG0ubmloLmdvdi9wdWJtZWQvMzQxMDYyMzk8L3VybD48L3JlbGF0ZWQtdXJs
cz48L3VybHM+PGN1c3RvbTE+Q29uZmxpY3Qgb2YgSW50ZXJlc3QgRGlzY2xvc3VyZXM6IE1yIE9z
Ym9ybiBhbmQgTXMgVmVudHVyby1Db25lcmx5IHJlcG9ydCBzdXBwb3J0IGZyb20gdGhlIFRlbXBs
ZXRvbiBXb3JsZCBDaGFyaXR5IEZvdW5kYXRpb24uIERyIFNjaGxlaWRlciByZXBvcnRlZCBvdGhl
ciBzdXBwb3J0IGZyb20gTmV3IEhhcmJpbmdlciBQdWJsaWNhdGlvbnMgYW5kIE94Zm9yZCBVbml2
ZXJzaXR5IFByZXNzIGFuZCBncmFudHMgZnJvbSBOYXRpb25hbCBJbnN0aXR1dGVzIG9mIEhlYWx0
aCBPZmZpY2Ugb2YgdGhlIERpcmVjdG9yLCBLbGluZ2Vuc3RlaW4gVGhpcmQgR2VuZXJhdGlvbiBG
b3VuZGF0aW9uLCBBbWVyaWNhbiBQc3ljaG9sb2dpY2FsIEZvdW5kYXRpb24sIGFuZCBMaW1iaXgg
SGVhbHRoIG91dHNpZGUgdGhlIHN1Ym1pdHRlZCB3b3JrLiBObyBvdGhlciBkaXNjbG9zdXJlcyB3
ZXJlIHJlcG9ydGVkLjwvY3VzdG9tMT48Y3VzdG9tMj5QTUM4MTkwNjk0PC9jdXN0b20yPjxlbGVj
dHJvbmljLXJlc291cmNlLW51bT4xMC4xMDAxL2phbWFwc3ljaGlhdHJ5LjIwMjEuMTEyOTwvZWxl
Y3Ryb25pYy1yZXNvdXJjZS1udW0+PHJlbW90ZS1kYXRhYmFzZS1uYW1lPk1lZGxpbmU8L3JlbW90
ZS1kYXRhYmFzZS1uYW1lPjxyZW1vdGUtZGF0YWJhc2UtcHJvdmlkZXI+TkxNPC9yZW1vdGUtZGF0
YWJhc2UtcHJvdmlkZXI+PC9yZWNvcmQ+PC9DaXRlPjxDaXRlPjxBdXRob3I+UGFyaGlhbGE8L0F1
dGhvcj48WWVhcj4yMDIwPC9ZZWFyPjxSZWNOdW0+NjE8L1JlY051bT48cmVjb3JkPjxyZWMtbnVt
YmVyPjYxPC9yZWMtbnVtYmVyPjxmb3JlaWduLWtleXM+PGtleSBhcHA9IkVOIiBkYi1pZD0icnBm
YWR2MDIxMHh2ZHplOXR2anhkZnA2eHNmMjI1OXJhZXA1IiB0aW1lc3RhbXA9IjE3Mzg3NTk0MDki
PjYxPC9rZXk+PC9mb3JlaWduLWtleXM+PHJlZi10eXBlIG5hbWU9IkpvdXJuYWwgQXJ0aWNsZSI+
MTc8L3JlZi10eXBlPjxjb250cmlidXRvcnM+PGF1dGhvcnM+PGF1dGhvcj5QYXJoaWFsYSwgUGF1
bGlpbmE8L2F1dGhvcj48YXV0aG9yPlJhbnRhLCBLbGF1czwvYXV0aG9yPjxhdXRob3I+R2VyZ292
LCBWZXJhPC9hdXRob3I+PGF1dGhvcj5Lb250dW5lbiwgSmFybW88L2F1dGhvcj48YXV0aG9yPkxh
dywgUm9zbHluPC9hdXRob3I+PGF1dGhvcj5MYSBHcmVjYSwgQU08L2F1dGhvcj48YXV0aG9yPlRv
cnBwYSwgTWlubmE8L2F1dGhvcj48YXV0aG9yPk1hcnR0dW5lbiwgTWF1cmk8L2F1dGhvcj48L2F1
dGhvcnM+PC9jb250cmlidXRvcnM+PHRpdGxlcz48dGl0bGU+SW50ZXJwZXJzb25hbCBjb3Vuc2Vs
aW5nIGluIHRoZSB0cmVhdG1lbnQgb2YgYWRvbGVzY2VudCBkZXByZXNzaW9uOiBhIHJhbmRvbWl6
ZWQgY29udHJvbGxlZCBlZmZlY3RpdmVuZXNzIGFuZCBmZWFzaWJpbGl0eSBzdHVkeSBpbiBzY2hv
b2wgaGVhbHRoIGFuZCB3ZWxmYXJlIHNlcnZpY2VzPC90aXRsZT48c2Vjb25kYXJ5LXRpdGxlPlNj
aG9vbCBtZW50YWwgaGVhbHRoPC9zZWNvbmRhcnktdGl0bGU+PC90aXRsZXM+PHBlcmlvZGljYWw+
PGZ1bGwtdGl0bGU+U2Nob29sIG1lbnRhbCBoZWFsdGg8L2Z1bGwtdGl0bGU+PC9wZXJpb2RpY2Fs
PjxwYWdlcz4yNjUtMjgzPC9wYWdlcz48dm9sdW1lPjEyPC92b2x1bWU+PGRhdGVzPjx5ZWFyPjIw
MjA8L3llYXI+PC9kYXRlcz48aXNibj4xODY2LTI2MjU8L2lzYm4+PHVybHM+PC91cmxzPjwvcmVj
b3JkPjwvQ2l0ZT48Q2l0ZT48QXV0aG9yPlBvc3NlbDwvQXV0aG9yPjxZZWFyPjIwMTM8L1llYXI+
PFJlY051bT42MzwvUmVjTnVtPjxyZWNvcmQ+PHJlYy1udW1iZXI+NjM8L3JlYy1udW1iZXI+PGZv
cmVpZ24ta2V5cz48a2V5IGFwcD0iRU4iIGRiLWlkPSJycGZhZHYwMjEweHZkemU5dHZqeGRmcDZ4
c2YyMjU5cmFlcDUiIHRpbWVzdGFtcD0iMTczODc1OTQ2NiI+NjM8L2tleT48L2ZvcmVpZ24ta2V5
cz48cmVmLXR5cGUgbmFtZT0iSm91cm5hbCBBcnRpY2xlIj4xNzwvcmVmLXR5cGU+PGNvbnRyaWJ1
dG9ycz48YXV0aG9ycz48YXV0aG9yPlBvc3NlbCwgUC48L2F1dGhvcj48YXV0aG9yPk1hcnRpbiwg
Ti4gQy48L2F1dGhvcj48YXV0aG9yPkdhcmJlciwgSi48L2F1dGhvcj48YXV0aG9yPkhhdXR6aW5n
ZXIsIE0uPC9hdXRob3I+PC9hdXRob3JzPjwvY29udHJpYnV0b3JzPjxhdXRoLWFkZHJlc3M+RGVw
YXJ0bWVudCBvZiBQc3ljaG9sb2d5LCBWYW5kZXJiaWx0IFVuaXZlcnNpdHksIFR1YmluZ2VuLCBH
ZXJtYW55LiBwYXRyaWNrLnBvc3NlbEBsb3Vpc3ZpbGxlLmVkdTwvYXV0aC1hZGRyZXNzPjx0aXRs
ZXM+PHRpdGxlPkEgcmFuZG9taXplZCBjb250cm9sbGVkIHRyaWFsIG9mIGEgY29nbml0aXZlLWJl
aGF2aW9yYWwgcHJvZ3JhbSBmb3IgdGhlIHByZXZlbnRpb24gb2YgZGVwcmVzc2lvbiBpbiBhZG9s
ZXNjZW50cyBjb21wYXJlZCB3aXRoIG5vbnNwZWNpZmljIGFuZCBuby1pbnRlcnZlbnRpb24gY29u
dHJvbCBjb25kaXRpb25zPC90aXRsZT48c2Vjb25kYXJ5LXRpdGxlPkogQ291bnMgUHN5Y2hvbDwv
c2Vjb25kYXJ5LXRpdGxlPjwvdGl0bGVzPjxwZXJpb2RpY2FsPjxmdWxsLXRpdGxlPkogQ291bnMg
UHN5Y2hvbDwvZnVsbC10aXRsZT48L3BlcmlvZGljYWw+PHBhZ2VzPjQzMi04PC9wYWdlcz48dm9s
dW1lPjYwPC92b2x1bWU+PG51bWJlcj4zPC9udW1iZXI+PGVkaXRpb24+MjAxMzAzMTg8L2VkaXRp
b24+PGtleXdvcmRzPjxrZXl3b3JkPkFkb2xlc2NlbnQ8L2tleXdvcmQ+PGtleXdvcmQ+Q29nbml0
aXZlIEJlaGF2aW9yYWwgVGhlcmFweS8qbWV0aG9kczwva2V5d29yZD48a2V5d29yZD5EZXByZXNz
aXZlIERpc29yZGVyL2RpYWdub3Npcy8qcHJldmVudGlvbiAmYW1wOyBjb250cm9sL3BzeWNob2xv
Z3k8L2tleXdvcmQ+PGtleXdvcmQ+RmVtYWxlPC9rZXl3b3JkPjxrZXl3b3JkPkhlYWx0aCBFZHVj
YXRpb24vKm1ldGhvZHM8L2tleXdvcmQ+PGtleXdvcmQ+SGVhbHRoIFByb21vdGlvbi8qbWV0aG9k
czwva2V5d29yZD48a2V5d29yZD5IdW1hbnM8L2tleXdvcmQ+PGtleXdvcmQ+TWFsZTwva2V5d29y
ZD48a2V5d29yZD5Qc3ljaGlhdHJpYyBTdGF0dXMgUmF0aW5nIFNjYWxlcy9zdGF0aXN0aWNzICZh
bXA7IG51bWVyaWNhbCBkYXRhPC9rZXl3b3JkPjxrZXl3b3JkPlJpc2sgRmFjdG9yczwva2V5d29y
ZD48a2V5d29yZD5TY2hvb2wgSGVhbHRoIFNlcnZpY2VzPC9rZXl3b3JkPjxrZXl3b3JkPlRyZWF0
bWVudCBPdXRjb21lPC9rZXl3b3JkPjxrZXl3b3JkPlVuaXRlZCBTdGF0ZXM8L2tleXdvcmQ+PC9r
ZXl3b3Jkcz48ZGF0ZXM+PHllYXI+MjAxMzwveWVhcj48cHViLWRhdGVzPjxkYXRlPkp1bDwvZGF0
ZT48L3B1Yi1kYXRlcz48L2RhdGVzPjxpc2JuPjAwMjItMDE2NyAoUHJpbnQpJiN4RDswMDIyLTAx
NjcgKExpbmtpbmcpPC9pc2JuPjxhY2Nlc3Npb24tbnVtPjIzNTA2NTE0PC9hY2Nlc3Npb24tbnVt
Pjx1cmxzPjxyZWxhdGVkLXVybHM+PHVybD5odHRwczovL3d3dy5uY2JpLm5sbS5uaWguZ292L3B1
Ym1lZC8yMzUwNjUxNDwvdXJsPjwvcmVsYXRlZC11cmxzPjwvdXJscz48ZWxlY3Ryb25pYy1yZXNv
dXJjZS1udW0+MTAuMTAzNy9hMDAzMjMwODwvZWxlY3Ryb25pYy1yZXNvdXJjZS1udW0+PHJlbW90
ZS1kYXRhYmFzZS1uYW1lPk1lZGxpbmU8L3JlbW90ZS1kYXRhYmFzZS1uYW1lPjxyZW1vdGUtZGF0
YWJhc2UtcHJvdmlkZXI+TkxNPC9yZW1vdGUtZGF0YWJhc2UtcHJvdmlkZXI+PC9yZWNvcmQ+PC9D
aXRlPjxDaXRlPjxBdXRob3I+UmFuZGVsbDwvQXV0aG9yPjxZZWFyPjIwMDE8L1llYXI+PFJlY051
bT42NDwvUmVjTnVtPjxyZWNvcmQ+PHJlYy1udW1iZXI+NjQ8L3JlYy1udW1iZXI+PGZvcmVpZ24t
a2V5cz48a2V5IGFwcD0iRU4iIGRiLWlkPSJycGZhZHYwMjEweHZkemU5dHZqeGRmcDZ4c2YyMjU5
cmFlcDUiIHRpbWVzdGFtcD0iMTczODc1OTQ4OSI+NjQ8L2tleT48L2ZvcmVpZ24ta2V5cz48cmVm
LXR5cGUgbmFtZT0iSm91cm5hbCBBcnRpY2xlIj4xNzwvcmVmLXR5cGU+PGNvbnRyaWJ1dG9ycz48
YXV0aG9ycz48YXV0aG9yPlJhbmRlbGwsIEIuIFAuPC9hdXRob3I+PGF1dGhvcj5FZ2dlcnQsIEwu
IEwuPC9hdXRob3I+PGF1dGhvcj5QaWtlLCBLLiBDLjwvYXV0aG9yPjwvYXV0aG9ycz48L2NvbnRy
aWJ1dG9ycz48YXV0aC1hZGRyZXNzPlJlY29ubmVjdGluZyBZb3V0aCBQcmV2ZW50aW9uIFJlc2Vh
cmNoIFByb2dyYW0sIFBzeWNob3NvY2lhbCBhbmQgQ29tbXVuaXR5IEhlYWx0aCBEZXBhcnRtZW50
LCBVbml2ZXJzaXR5IG9mIFdhc2hpbmd0b24gU2Nob29sIG9mIE51cnNpbmcsIEJveCAzNTcyNjMs
IFNlYXR0bGUsIFdBIDk4MTk1LCBVU0EuIGJwcmFuZEB1Lndhc2hpbmd0b24uZWR1PC9hdXRoLWFk
ZHJlc3M+PHRpdGxlcz48dGl0bGU+SW1tZWRpYXRlIHBvc3QgaW50ZXJ2ZW50aW9uIGVmZmVjdHMg
b2YgdHdvIGJyaWVmIHlvdXRoIHN1aWNpZGUgcHJldmVudGlvbiBpbnRlcnZlbnRpb25zPC90aXRs
ZT48c2Vjb25kYXJ5LXRpdGxlPlN1aWNpZGUgTGlmZSBUaHJlYXQgQmVoYXY8L3NlY29uZGFyeS10
aXRsZT48L3RpdGxlcz48cGVyaW9kaWNhbD48ZnVsbC10aXRsZT5TdWljaWRlIExpZmUgVGhyZWF0
IEJlaGF2PC9mdWxsLXRpdGxlPjwvcGVyaW9kaWNhbD48cGFnZXM+NDEtNjE8L3BhZ2VzPjx2b2x1
bWU+MzE8L3ZvbHVtZT48bnVtYmVyPjE8L251bWJlcj48a2V5d29yZHM+PGtleXdvcmQ+QWRhcHRh
dGlvbiwgUHN5Y2hvbG9naWNhbDwva2V5d29yZD48a2V5d29yZD5BZG9sZXNjZW50PC9rZXl3b3Jk
PjxrZXl3b3JkPkFkdWx0PC9rZXl3b3JkPjxrZXl3b3JkPkZhbWlseS9wc3ljaG9sb2d5PC9rZXl3
b3JkPjxrZXl3b3JkPkZlbWFsZTwva2V5d29yZD48a2V5d29yZD5IdW1hbnM8L2tleXdvcmQ+PGtl
eXdvcmQ+TWFsZTwva2V5d29yZD48a2V5d29yZD5Qcm9ibGVtIFNvbHZpbmc8L2tleXdvcmQ+PGtl
eXdvcmQ+Umlzay1UYWtpbmc8L2tleXdvcmQ+PGtleXdvcmQ+U2VsZiBDb25jZXB0PC9rZXl3b3Jk
PjxrZXl3b3JkPlNvY2lhbCBTdXBwb3J0PC9rZXl3b3JkPjxrZXl3b3JkPlN1aWNpZGUvKnN0YXRp
c3RpY3MgJmFtcDsgbnVtZXJpY2FsIGRhdGE8L2tleXdvcmQ+PGtleXdvcmQ+VGltZSBGYWN0b3Jz
PC9rZXl3b3JkPjxrZXl3b3JkPipTdWljaWRlIFByZXZlbnRpb248L2tleXdvcmQ+PC9rZXl3b3Jk
cz48ZGF0ZXM+PHllYXI+MjAwMTwveWVhcj48cHViLWRhdGVzPjxkYXRlPlNwcmluZzwvZGF0ZT48
L3B1Yi1kYXRlcz48L2RhdGVzPjxpc2JuPjAzNjMtMDIzNCAoUHJpbnQpJiN4RDswMzYzLTAyMzQg
KExpbmtpbmcpPC9pc2JuPjxhY2Nlc3Npb24tbnVtPjExMzI2NzY4PC9hY2Nlc3Npb24tbnVtPjx1
cmxzPjxyZWxhdGVkLXVybHM+PHVybD5odHRwczovL3d3dy5uY2JpLm5sbS5uaWguZ292L3B1Ym1l
ZC8xMTMyNjc2ODwvdXJsPjwvcmVsYXRlZC11cmxzPjwvdXJscz48ZWxlY3Ryb25pYy1yZXNvdXJj
ZS1udW0+MTAuMTUyMS9zdWxpLjMxLjEuNDEuMjEzMDg8L2VsZWN0cm9uaWMtcmVzb3VyY2UtbnVt
PjxyZW1vdGUtZGF0YWJhc2UtbmFtZT5NZWRsaW5lPC9yZW1vdGUtZGF0YWJhc2UtbmFtZT48cmVt
b3RlLWRhdGFiYXNlLXByb3ZpZGVyPk5MTTwvcmVtb3RlLWRhdGFiYXNlLXByb3ZpZGVyPjwvcmVj
b3JkPjwvQ2l0ZT48Q2l0ZT48QXV0aG9yPlJpY2U8L0F1dGhvcj48WWVhcj4xOTk0PC9ZZWFyPjxS
ZWNOdW0+NjU8L1JlY051bT48cmVjb3JkPjxyZWMtbnVtYmVyPjY1PC9yZWMtbnVtYmVyPjxmb3Jl
aWduLWtleXM+PGtleSBhcHA9IkVOIiBkYi1pZD0icnBmYWR2MDIxMHh2ZHplOXR2anhkZnA2eHNm
MjI1OXJhZXA1IiB0aW1lc3RhbXA9IjE3Mzg3NTk1MTMiPjY1PC9rZXk+PC9mb3JlaWduLWtleXM+
PHJlZi10eXBlIG5hbWU9IkpvdXJuYWwgQXJ0aWNsZSI+MTc8L3JlZi10eXBlPjxjb250cmlidXRv
cnM+PGF1dGhvcnM+PGF1dGhvcj5SaWNlLCBLZW5uZXRoIEc8L2F1dGhvcj48YXV0aG9yPk1leWVy
LCBBbGV0YSBMPC9hdXRob3I+PC9hdXRob3JzPjwvY29udHJpYnV0b3JzPjx0aXRsZXM+PHRpdGxl
PlByZXZlbnRpbmcgZGVwcmVzc2lvbiBhbW9uZyB5b3VuZyBhZG9sZXNjZW50czogUHJlbGltaW5h
cnkgcHJvY2VzcyByZXN1bHRzIG9mIGEgcHN5Y2hv4oCQZWR1Y2F0aW9uYWwgaW50ZXJ2ZW50aW9u
IHByb2dyYW08L3RpdGxlPjxzZWNvbmRhcnktdGl0bGU+Sm91cm5hbCBvZiBDb3Vuc2VsaW5nICZh
bXA7IERldmVsb3BtZW50PC9zZWNvbmRhcnktdGl0bGU+PC90aXRsZXM+PHBlcmlvZGljYWw+PGZ1
bGwtdGl0bGU+Sm91cm5hbCBvZiBDb3Vuc2VsaW5nICZhbXA7IERldmVsb3BtZW50PC9mdWxsLXRp
dGxlPjwvcGVyaW9kaWNhbD48cGFnZXM+MTQ1LTE1MjwvcGFnZXM+PHZvbHVtZT43Mzwvdm9sdW1l
PjxudW1iZXI+MjwvbnVtYmVyPjxkYXRlcz48eWVhcj4xOTk0PC95ZWFyPjwvZGF0ZXM+PGlzYm4+
MDc0OC05NjMzPC9pc2JuPjx1cmxzPjwvdXJscz48L3JlY29yZD48L0NpdGU+PENpdGU+PEF1dGhv
cj5Sb2JlcnRzPC9BdXRob3I+PFllYXI+MjAwNDwvWWVhcj48UmVjTnVtPjY5PC9SZWNOdW0+PHJl
Y29yZD48cmVjLW51bWJlcj42OTwvcmVjLW51bWJlcj48Zm9yZWlnbi1rZXlzPjxrZXkgYXBwPSJF
TiIgZGItaWQ9InJwZmFkdjAyMTB4dmR6ZTl0dmp4ZGZwNnhzZjIyNTlyYWVwNSIgdGltZXN0YW1w
PSIxNzM4NzU5NTk0Ij42OTwva2V5PjwvZm9yZWlnbi1rZXlzPjxyZWYtdHlwZSBuYW1lPSJKb3Vy
bmFsIEFydGljbGUiPjE3PC9yZWYtdHlwZT48Y29udHJpYnV0b3JzPjxhdXRob3JzPjxhdXRob3I+
Um9iZXJ0cywgQ2xhcmU8L2F1dGhvcj48YXV0aG9yPkthbmUsIFJvYmVydDwvYXV0aG9yPjxhdXRo
b3I+QmlzaG9wLCBCcmlhbjwvYXV0aG9yPjxhdXRob3I+TWF0dGhld3MsIEhlYXRoZXI8L2F1dGhv
cj48YXV0aG9yPlRob21zb24sIEhlbGVuPC9hdXRob3I+PC9hdXRob3JzPjwvY29udHJpYnV0b3Jz
Pjx0aXRsZXM+PHRpdGxlPlRoZSBwcmV2ZW50aW9uIG9mIGRlcHJlc3NpdmUgc3ltcHRvbXMgaW4g
cnVyYWwgc2Nob29sIGNoaWxkcmVuOiBBIGZvbGxvdy11cCBzdHVkeTwvdGl0bGU+PHNlY29uZGFy
eS10aXRsZT5JbnRlcm5hdGlvbmFsIEpvdXJuYWwgb2YgTWVudGFsIEhlYWx0aCBQcm9tb3Rpb248
L3NlY29uZGFyeS10aXRsZT48L3RpdGxlcz48cGVyaW9kaWNhbD48ZnVsbC10aXRsZT5JbnRlcm5h
dGlvbmFsIEpvdXJuYWwgb2YgTWVudGFsIEhlYWx0aCBQcm9tb3Rpb248L2Z1bGwtdGl0bGU+PC9w
ZXJpb2RpY2FsPjxwYWdlcz40LTE2PC9wYWdlcz48dm9sdW1lPjY8L3ZvbHVtZT48bnVtYmVyPjM8
L251bWJlcj48ZGF0ZXM+PHllYXI+MjAwNDwveWVhcj48L2RhdGVzPjxpc2JuPjE0NjItMzczMDwv
aXNibj48dXJscz48L3VybHM+PC9yZWNvcmQ+PC9DaXRlPjxDaXRlPjxBdXRob3I+Um9iZXJ0czwv
QXV0aG9yPjxZZWFyPjIwMDM8L1llYXI+PFJlY051bT42ODwvUmVjTnVtPjxyZWNvcmQ+PHJlYy1u
dW1iZXI+Njg8L3JlYy1udW1iZXI+PGZvcmVpZ24ta2V5cz48a2V5IGFwcD0iRU4iIGRiLWlkPSJy
cGZhZHYwMjEweHZkemU5dHZqeGRmcDZ4c2YyMjU5cmFlcDUiIHRpbWVzdGFtcD0iMTczODc1OTU2
NiI+Njg8L2tleT48L2ZvcmVpZ24ta2V5cz48cmVmLXR5cGUgbmFtZT0iSm91cm5hbCBBcnRpY2xl
Ij4xNzwvcmVmLXR5cGU+PGNvbnRyaWJ1dG9ycz48YXV0aG9ycz48YXV0aG9yPlJvYmVydHMsIEMu
PC9hdXRob3I+PGF1dGhvcj5LYW5lLCBSLjwvYXV0aG9yPjxhdXRob3I+VGhvbXNvbiwgSC48L2F1
dGhvcj48YXV0aG9yPkJpc2hvcCwgQi48L2F1dGhvcj48YXV0aG9yPkhhcnQsIEIuPC9hdXRob3I+
PC9hdXRob3JzPjwvY29udHJpYnV0b3JzPjxhdXRoLWFkZHJlc3M+U2Nob29sIG9mIFBzeWNob2xv
Z3ksIEN1cnRpbiBVbml2ZXJzaXR5IG9mIFRlY2hub2xvZ3ksIFBlcnRoLCBXZXN0ZXJuIEF1c3Ry
YWxpYS4gYy5yb2JlcnRzQGN1cnRpbi5lZHUuYXU8L2F1dGgtYWRkcmVzcz48dGl0bGVzPjx0aXRs
ZT5UaGUgcHJldmVudGlvbiBvZiBkZXByZXNzaXZlIHN5bXB0b21zIGluIHJ1cmFsIHNjaG9vbCBj
aGlsZHJlbjogYSByYW5kb21pemVkIGNvbnRyb2xsZWQgdHJpYWw8L3RpdGxlPjxzZWNvbmRhcnkt
dGl0bGU+SiBDb25zdWx0IENsaW4gUHN5Y2hvbDwvc2Vjb25kYXJ5LXRpdGxlPjwvdGl0bGVzPjxw
ZXJpb2RpY2FsPjxmdWxsLXRpdGxlPkogQ29uc3VsdCBDbGluIFBzeWNob2w8L2Z1bGwtdGl0bGU+
PC9wZXJpb2RpY2FsPjxwYWdlcz42MjItODwvcGFnZXM+PHZvbHVtZT43MTwvdm9sdW1lPjxudW1i
ZXI+MzwvbnVtYmVyPjxrZXl3b3Jkcz48a2V5d29yZD5BZG9sZXNjZW50PC9rZXl3b3JkPjxrZXl3
b3JkPkF1c3RyYWxpYS9lcGlkZW1pb2xvZ3k8L2tleXdvcmQ+PGtleXdvcmQ+Q2hpbGQ8L2tleXdv
cmQ+PGtleXdvcmQ+RGVwcmVzc2lvbi9lcGlkZW1pb2xvZ3kvKnByZXZlbnRpb24gJmFtcDsgY29u
dHJvbDwva2V5d29yZD48a2V5d29yZD5GZW1hbGU8L2tleXdvcmQ+PGtleXdvcmQ+Rm9sbG93LVVw
IFN0dWRpZXM8L2tleXdvcmQ+PGtleXdvcmQ+SHVtYW5zPC9rZXl3b3JkPjxrZXl3b3JkPk1hbGU8
L2tleXdvcmQ+PGtleXdvcmQ+UHJldmVudGl2ZSBIZWFsdGggU2VydmljZXMvKm1ldGhvZHM8L2tl
eXdvcmQ+PGtleXdvcmQ+KlJ1cmFsIFBvcHVsYXRpb248L2tleXdvcmQ+PGtleXdvcmQ+U2Nob29s
czwva2V5d29yZD48L2tleXdvcmRzPjxkYXRlcz48eWVhcj4yMDAzPC95ZWFyPjxwdWItZGF0ZXM+
PGRhdGU+SnVuPC9kYXRlPjwvcHViLWRhdGVzPjwvZGF0ZXM+PGlzYm4+MDAyMi0wMDZYIChQcmlu
dCkmI3hEOzAwMjItMDA2WCAoTGlua2luZyk8L2lzYm4+PGFjY2Vzc2lvbi1udW0+MTI3OTU1ODU8
L2FjY2Vzc2lvbi1udW0+PHVybHM+PHJlbGF0ZWQtdXJscz48dXJsPmh0dHBzOi8vd3d3Lm5jYmku
bmxtLm5paC5nb3YvcHVibWVkLzEyNzk1NTg1PC91cmw+PC9yZWxhdGVkLXVybHM+PC91cmxzPjxl
bGVjdHJvbmljLXJlc291cmNlLW51bT4xMC4xMDM3LzAwMjItMDA2eC43MS4zLjYyMjwvZWxlY3Ry
b25pYy1yZXNvdXJjZS1udW0+PHJlbW90ZS1kYXRhYmFzZS1uYW1lPk1lZGxpbmU8L3JlbW90ZS1k
YXRhYmFzZS1uYW1lPjxyZW1vdGUtZGF0YWJhc2UtcHJvdmlkZXI+TkxNPC9yZW1vdGUtZGF0YWJh
c2UtcHJvdmlkZXI+PC9yZWNvcmQ+PC9DaXRlPjxDaXRlPjxBdXRob3I+Um9iZXJ0czwvQXV0aG9y
PjxZZWFyPjIwMTA8L1llYXI+PFJlY051bT42NzwvUmVjTnVtPjxyZWNvcmQ+PHJlYy1udW1iZXI+
Njc8L3JlYy1udW1iZXI+PGZvcmVpZ24ta2V5cz48a2V5IGFwcD0iRU4iIGRiLWlkPSJycGZhZHYw
MjEweHZkemU5dHZqeGRmcDZ4c2YyMjU5cmFlcDUiIHRpbWVzdGFtcD0iMTczODc1OTU1NCI+Njc8
L2tleT48L2ZvcmVpZ24ta2V5cz48cmVmLXR5cGUgbmFtZT0iSm91cm5hbCBBcnRpY2xlIj4xNzwv
cmVmLXR5cGU+PGNvbnRyaWJ1dG9ycz48YXV0aG9ycz48YXV0aG9yPlJvYmVydHMsIEMuIE0uPC9h
dXRob3I+PGF1dGhvcj5LYW5lLCBSLjwvYXV0aG9yPjxhdXRob3I+QmlzaG9wLCBCLjwvYXV0aG9y
PjxhdXRob3I+Q3Jvc3MsIEQuPC9hdXRob3I+PGF1dGhvcj5GZW50b24sIEouPC9hdXRob3I+PGF1
dGhvcj5IYXJ0LCBCLjwvYXV0aG9yPjwvYXV0aG9ycz48L2NvbnRyaWJ1dG9ycz48YXV0aC1hZGRy
ZXNzPlNjaG9vbCBvZiBQc3ljaG9sb2d5LCBDdXJ0aW4gSGVhbHRoIElubm92YXRpb24gUmVzZWFy
Y2ggSW5zdGl0dXRlLCBDdXJ0aW4gVW5pdmVyc2l0eSBvZiBUZWNobm9sb2d5LCBLZW50IFN0cmVl
dCwgQmVudGxleSwgV2VzdGVybiBBdXN0cmFsaWEgNjEwMiwgQXVzdHJhbGlhLiBjLnJvYmVydHNA
Y3VydGluLmVkdS5hdTwvYXV0aC1hZGRyZXNzPjx0aXRsZXM+PHRpdGxlPlRoZSBwcmV2ZW50aW9u
IG9mIGFueGlldHkgYW5kIGRlcHJlc3Npb24gaW4gY2hpbGRyZW4gZnJvbSBkaXNhZHZhbnRhZ2Vk
IHNjaG9vbHM8L3RpdGxlPjxzZWNvbmRhcnktdGl0bGU+QmVoYXYgUmVzIFRoZXI8L3NlY29uZGFy
eS10aXRsZT48L3RpdGxlcz48cGVyaW9kaWNhbD48ZnVsbC10aXRsZT5CZWhhdiBSZXMgVGhlcjwv
ZnVsbC10aXRsZT48L3BlcmlvZGljYWw+PHBhZ2VzPjY4LTczPC9wYWdlcz48dm9sdW1lPjQ4PC92
b2x1bWU+PG51bWJlcj4xPC9udW1iZXI+PGVkaXRpb24+MjAwOTA5MDY8L2VkaXRpb24+PGtleXdv
cmRzPjxrZXl3b3JkPkFkb2xlc2NlbnQ8L2tleXdvcmQ+PGtleXdvcmQ+QW5hbHlzaXMgb2YgVmFy
aWFuY2U8L2tleXdvcmQ+PGtleXdvcmQ+QW54aWV0eSBEaXNvcmRlcnMvKnByZXZlbnRpb24gJmFt
cDsgY29udHJvbDwva2V5d29yZD48a2V5d29yZD5BdXN0cmFsaWE8L2tleXdvcmQ+PGtleXdvcmQ+
Q2hpbGQ8L2tleXdvcmQ+PGtleXdvcmQ+RGVwcmVzc2l2ZSBEaXNvcmRlci8qcHJldmVudGlvbiAm
YW1wOyBjb250cm9sPC9rZXl3b3JkPjxrZXl3b3JkPkZhY3VsdHk8L2tleXdvcmQ+PGtleXdvcmQ+
RmVtYWxlPC9rZXl3b3JkPjxrZXl3b3JkPkZvbGxvdy1VcCBTdHVkaWVzPC9rZXl3b3JkPjxrZXl3
b3JkPkh1bWFuczwva2V5d29yZD48a2V5d29yZD5NYWxlPC9rZXl3b3JkPjxrZXl3b3JkPlBhcmVu
dHM8L2tleXdvcmQ+PGtleXdvcmQ+KlBvdmVydHk8L2tleXdvcmQ+PGtleXdvcmQ+KlNjaG9vbHM8
L2tleXdvcmQ+PGtleXdvcmQ+U29jaWFsIEJlaGF2aW9yPC9rZXl3b3JkPjxrZXl3b3JkPlN1cnZl
eXMgYW5kIFF1ZXN0aW9ubmFpcmVzPC9rZXl3b3JkPjwva2V5d29yZHM+PGRhdGVzPjx5ZWFyPjIw
MTA8L3llYXI+PHB1Yi1kYXRlcz48ZGF0ZT5KYW48L2RhdGU+PC9wdWItZGF0ZXM+PC9kYXRlcz48
aXNibj4xODczLTYyMlggKEVsZWN0cm9uaWMpJiN4RDswMDA1LTc5NjcgKExpbmtpbmcpPC9pc2Ju
PjxhY2Nlc3Npb24tbnVtPjE5Nzg2Mjc0PC9hY2Nlc3Npb24tbnVtPjx1cmxzPjxyZWxhdGVkLXVy
bHM+PHVybD5odHRwczovL3d3dy5uY2JpLm5sbS5uaWguZ292L3B1Ym1lZC8xOTc4NjI3NDwvdXJs
PjwvcmVsYXRlZC11cmxzPjwvdXJscz48ZWxlY3Ryb25pYy1yZXNvdXJjZS1udW0+MTAuMTAxNi9q
LmJyYXQuMjAwOS4wOS4wMDI8L2VsZWN0cm9uaWMtcmVzb3VyY2UtbnVtPjxyZW1vdGUtZGF0YWJh
c2UtbmFtZT5NZWRsaW5lPC9yZW1vdGUtZGF0YWJhc2UtbmFtZT48cmVtb3RlLWRhdGFiYXNlLXBy
b3ZpZGVyPk5MTTwvcmVtb3RlLWRhdGFiYXNlLXByb3ZpZGVyPjwvcmVjb3JkPjwvQ2l0ZT48Q2l0
ZT48QXV0aG9yPlJvZGdlcnM8L0F1dGhvcj48WWVhcj4yMDE1PC9ZZWFyPjxSZWNOdW0+NzE8L1Jl
Y051bT48cmVjb3JkPjxyZWMtbnVtYmVyPjcxPC9yZWMtbnVtYmVyPjxmb3JlaWduLWtleXM+PGtl
eSBhcHA9IkVOIiBkYi1pZD0icnBmYWR2MDIxMHh2ZHplOXR2anhkZnA2eHNmMjI1OXJhZXA1IiB0
aW1lc3RhbXA9IjE3Mzg3NTk2MjYiPjcxPC9rZXk+PC9mb3JlaWduLWtleXM+PHJlZi10eXBlIG5h
bWU9IkpvdXJuYWwgQXJ0aWNsZSI+MTc8L3JlZi10eXBlPjxjb250cmlidXRvcnM+PGF1dGhvcnM+
PGF1dGhvcj5Sb2RnZXJzLCBBLjwvYXV0aG9yPjxhdXRob3I+RHVuc211aXIsIFMuPC9hdXRob3I+
PC9hdXRob3JzPjwvY29udHJpYnV0b3JzPjxhdXRoLWFkZHJlc3M+TmF0aW9uYWwgQmVoYXZpb3Vy
IFN1cHBvcnQgU2VydmljZSwgTmF2YW4gRWR1Y2F0aW9uIENlbnRyZSwgTmF2YW4sIElyZWxhbmQu
JiN4RDtVbml2ZXJzaXR5IENvbGxlZ2UgTG9uZG9uLCBMb25kb24sIFVLLjwvYXV0aC1hZGRyZXNz
Pjx0aXRsZXM+PHRpdGxlPkEgY29udHJvbGxlZCBldmFsdWF0aW9uIG9mIHRoZSAmYXBvcztGUklF
TkRTIGZvciBMaWZlJmFwb3M7IGVtb3Rpb25hbCByZXNpbGllbmN5IHByb2dyYW1tZSBvbiBvdmVy
YWxsIGFueGlldHkgbGV2ZWxzLCBhbnhpZXR5IHN1YnR5cGUgbGV2ZWxzIGFuZCBzY2hvb2wgYWRq
dXN0bWVudDwvdGl0bGU+PHNlY29uZGFyeS10aXRsZT5DaGlsZCBBZG9sZXNjIE1lbnQgSGVhbHRo
PC9zZWNvbmRhcnktdGl0bGU+PC90aXRsZXM+PHBlcmlvZGljYWw+PGZ1bGwtdGl0bGU+Q2hpbGQg
QWRvbGVzYyBNZW50IEhlYWx0aDwvZnVsbC10aXRsZT48L3BlcmlvZGljYWw+PHBhZ2VzPjEzLTE5
PC9wYWdlcz48dm9sdW1lPjIwPC92b2x1bWU+PG51bWJlcj4xPC9udW1iZXI+PGVkaXRpb24+MjAx
MzA0MjY8L2VkaXRpb24+PGtleXdvcmRzPjxrZXl3b3JkPkFueGlldHk8L2tleXdvcmQ+PGtleXdv
cmQ+Y29nbml0aXZlIHRoZXJhcHk8L2tleXdvcmQ+PGtleXdvcmQ+c2Nob29sPC9rZXl3b3JkPjxr
ZXl3b3JkPnNjaG9vbCBhZGp1c3RtZW50PC9rZXl3b3JkPjxrZXl3b3JkPnNlcGFyYXRpb24gYW54
aWV0eTwva2V5d29yZD48L2tleXdvcmRzPjxkYXRlcz48eWVhcj4yMDE1PC95ZWFyPjxwdWItZGF0
ZXM+PGRhdGU+RmViPC9kYXRlPjwvcHViLWRhdGVzPjwvZGF0ZXM+PGlzYm4+MTQ3NS0zNTdYIChQ
cmludCkmI3hEOzE0NzUtMzU3WCAoTGlua2luZyk8L2lzYm4+PGFjY2Vzc2lvbi1udW0+MzI2ODAz
MzA8L2FjY2Vzc2lvbi1udW0+PHVybHM+PHJlbGF0ZWQtdXJscz48dXJsPmh0dHBzOi8vd3d3Lm5j
YmkubmxtLm5paC5nb3YvcHVibWVkLzMyNjgwMzMwPC91cmw+PC9yZWxhdGVkLXVybHM+PC91cmxz
PjxlbGVjdHJvbmljLXJlc291cmNlLW51bT4xMC4xMTExL2NhbWguMTIwMzA8L2VsZWN0cm9uaWMt
cmVzb3VyY2UtbnVtPjxyZW1vdGUtZGF0YWJhc2UtbmFtZT5QdWJNZWQtbm90LU1FRExJTkU8L3Jl
bW90ZS1kYXRhYmFzZS1uYW1lPjxyZW1vdGUtZGF0YWJhc2UtcHJvdmlkZXI+TkxNPC9yZW1vdGUt
ZGF0YWJhc2UtcHJvdmlkZXI+PC9yZWNvcmQ+PC9DaXRlPjxDaXRlPjxBdXRob3I+UnVmZm9sbzwv
QXV0aG9yPjxZZWFyPjIwMDk8L1llYXI+PFJlY051bT43MzwvUmVjTnVtPjxyZWNvcmQ+PHJlYy1u
dW1iZXI+NzM8L3JlYy1udW1iZXI+PGZvcmVpZ24ta2V5cz48a2V5IGFwcD0iRU4iIGRiLWlkPSJy
cGZhZHYwMjEweHZkemU5dHZqeGRmcDZ4c2YyMjU5cmFlcDUiIHRpbWVzdGFtcD0iMTczODc1OTY2
MiI+NzM8L2tleT48L2ZvcmVpZ24ta2V5cz48cmVmLXR5cGUgbmFtZT0iSm91cm5hbCBBcnRpY2xl
Ij4xNzwvcmVmLXR5cGU+PGNvbnRyaWJ1dG9ycz48YXV0aG9ycz48YXV0aG9yPlJ1ZmZvbG8sIE1h
cnkgQzwvYXV0aG9yPjxhdXRob3I+RmlzY2hlciwgRGFuaWVsPC9hdXRob3I+PC9hdXRob3JzPjwv
Y29udHJpYnV0b3JzPjx0aXRsZXM+PHRpdGxlPlVzaW5nIGFuIGV2aWRlbmNl4oCQYmFzZWQgQ0JU
IGdyb3VwIGludGVydmVudGlvbiBtb2RlbCBmb3IgYWRvbGVzY2VudHMgd2l0aCBkZXByZXNzaXZl
IHN5bXB0b21zOiBsZXNzb25zIGxlYXJuZWQgZnJvbSBhIHNjaG9vbOKAkGJhc2VkIGFkYXB0YXRp
b248L3RpdGxlPjxzZWNvbmRhcnktdGl0bGU+Q2hpbGQgJmFtcDsgZmFtaWx5IHNvY2lhbCB3b3Jr
PC9zZWNvbmRhcnktdGl0bGU+PC90aXRsZXM+PHBlcmlvZGljYWw+PGZ1bGwtdGl0bGU+Q2hpbGQg
JmFtcDsgZmFtaWx5IHNvY2lhbCB3b3JrPC9mdWxsLXRpdGxlPjwvcGVyaW9kaWNhbD48cGFnZXM+
MTg5LTE5NzwvcGFnZXM+PHZvbHVtZT4xNDwvdm9sdW1lPjxudW1iZXI+MjwvbnVtYmVyPjxkYXRl
cz48eWVhcj4yMDA5PC95ZWFyPjwvZGF0ZXM+PGlzYm4+MTM1Ni03NTAwPC9pc2JuPjx1cmxzPjwv
dXJscz48L3JlY29yZD48L0NpdGU+PENpdGU+PEF1dGhvcj5TYWVsaWQ8L0F1dGhvcj48WWVhcj4y
MDE3PC9ZZWFyPjxSZWNOdW0+NzQ8L1JlY051bT48cmVjb3JkPjxyZWMtbnVtYmVyPjc0PC9yZWMt
bnVtYmVyPjxmb3JlaWduLWtleXM+PGtleSBhcHA9IkVOIiBkYi1pZD0icnBmYWR2MDIxMHh2ZHpl
OXR2anhkZnA2eHNmMjI1OXJhZXA1IiB0aW1lc3RhbXA9IjE3Mzg3NTk2ODEiPjc0PC9rZXk+PC9m
b3JlaWduLWtleXM+PHJlZi10eXBlIG5hbWU9IkpvdXJuYWwgQXJ0aWNsZSI+MTc8L3JlZi10eXBl
Pjxjb250cmlidXRvcnM+PGF1dGhvcnM+PGF1dGhvcj5TYWVsaWQsIEcuIEEuPC9hdXRob3I+PGF1
dGhvcj5Ob3JkYWhsLCBILiBNLjwvYXV0aG9yPjwvYXV0aG9ycz48L2NvbnRyaWJ1dG9ycz48YXV0
aC1hZGRyZXNzPmEgRG9tYWluIGZvciBNZW50YWwgYW5kIFBoeXNpY2FsIEhlYWx0aCAsIE5vcndl
Z2lhbiBJbnN0aXR1dGUgb2YgUHVibGljIEhlYWx0aCAsIE9zbG8gLCBOb3J3YXkuJiN4RDtiIERl
cGFydG1lbnQgb2YgUHN5Y2hvbG9neSAsIFRoZSBOb3J3ZWdpYW4gVW5pdmVyc2l0eSBvZiBTY2ll
bmNlIGFuZCBUZWNobm9sb2d5ICwgVHJvbmRoZWltICwgTm9yd2F5LiYjeEQ7YyBEZXBhcnRtZW50
IG9mIE5ldXJvc2NpZW5jZSAsIFRoZSBOb3J3ZWdpYW4gVW5pdmVyc2l0eSBvZiBTY2llbmNlIGFu
ZCBUZWNobm9sb2d5ICwgVHJvbmRoZWltICwgTm9yd2F5LjwvYXV0aC1hZGRyZXNzPjx0aXRsZXM+
PHRpdGxlPlJhdGlvbmFsIGVtb3RpdmUgYmVoYXZpb3VyIHRoZXJhcHkgaW4gaGlnaCBzY2hvb2xz
IHRvIGVkdWNhdGUgaW4gbWVudGFsIGhlYWx0aCBhbmQgZW1wb3dlciB5b3V0aCBoZWFsdGguIEEg
cmFuZG9taXplZCBjb250cm9sbGVkIHN0dWR5IG9mIGEgYnJpZWYgaW50ZXJ2ZW50aW9uPC90aXRs
ZT48c2Vjb25kYXJ5LXRpdGxlPkNvZ24gQmVoYXYgVGhlcjwvc2Vjb25kYXJ5LXRpdGxlPjwvdGl0
bGVzPjxwZXJpb2RpY2FsPjxmdWxsLXRpdGxlPkNvZ24gQmVoYXYgVGhlcjwvZnVsbC10aXRsZT48
L3BlcmlvZGljYWw+PHBhZ2VzPjE5Ni0yMTA8L3BhZ2VzPjx2b2x1bWU+NDY8L3ZvbHVtZT48bnVt
YmVyPjM8L251bWJlcj48ZWRpdGlvbj4yMDE2MTAyODwvZWRpdGlvbj48a2V5d29yZHM+PGtleXdv
cmQ+QWRvbGVzY2VudDwva2V5d29yZD48a2V5d29yZD5BbnhpZXR5L3RoZXJhcHk8L2tleXdvcmQ+
PGtleXdvcmQ+KkNvZ25pdGl2ZSBCZWhhdmlvcmFsIFRoZXJhcHk8L2tleXdvcmQ+PGtleXdvcmQ+
RGVwcmVzc2lvbi90aGVyYXB5PC9rZXl3b3JkPjxrZXl3b3JkPipIZWFsdGggS25vd2xlZGdlLCBB
dHRpdHVkZXMsIFByYWN0aWNlPC9rZXl3b3JkPjxrZXl3b3JkPkhlYWx0aCBMaXRlcmFjeS8qbWV0
aG9kczwva2V5d29yZD48a2V5d29yZD5Ib3BlPC9rZXl3b3JkPjxrZXl3b3JkPkh1bWFuczwva2V5
d29yZD48a2V5d29yZD5NZW50YWwgSGVhbHRoLyplZHVjYXRpb248L2tleXdvcmQ+PGtleXdvcmQ+
KlBvd2VyLCBQc3ljaG9sb2dpY2FsPC9rZXl3b3JkPjxrZXl3b3JkPlByb2JsZW0gQmVoYXZpb3I8
L2tleXdvcmQ+PGtleXdvcmQ+UHJvZHJvbWFsIFN5bXB0b21zPC9rZXl3b3JkPjxrZXl3b3JkPlNl
bGYgQ29uY2VwdDwva2V5d29yZD48a2V5d29yZD5TdHVkZW50czwva2V5d29yZD48a2V5d29yZD5Z
b3VuZyBBZHVsdDwva2V5d29yZD48a2V5d29yZD5SZWJ0PC9rZXl3b3JkPjxrZXl3b3JkPlNlbGYt
ZXN0ZWVtPC9rZXl3b3JkPjxrZXl3b3JkPmFueGlldHk8L2tleXdvcmQ+PGtleXdvcmQ+ZGVwcmVz
c2lvbjwva2V5d29yZD48L2tleXdvcmRzPjxkYXRlcz48eWVhcj4yMDE3PC95ZWFyPjxwdWItZGF0
ZXM+PGRhdGU+QXByPC9kYXRlPjwvcHViLWRhdGVzPjwvZGF0ZXM+PGlzYm4+MTY1MS0yMzE2IChF
bGVjdHJvbmljKSYjeEQ7MTY1MC02MDczIChMaW5raW5nKTwvaXNibj48YWNjZXNzaW9uLW51bT4y
Nzc5MTUzMjwvYWNjZXNzaW9uLW51bT48dXJscz48cmVsYXRlZC11cmxzPjx1cmw+aHR0cHM6Ly93
d3cubmNiaS5ubG0ubmloLmdvdi9wdWJtZWQvMjc3OTE1MzI8L3VybD48L3JlbGF0ZWQtdXJscz48
L3VybHM+PGVsZWN0cm9uaWMtcmVzb3VyY2UtbnVtPjEwLjEwODAvMTY1MDYwNzMuMjAxNi4xMjMz
NDUzPC9lbGVjdHJvbmljLXJlc291cmNlLW51bT48cmVtb3RlLWRhdGFiYXNlLW5hbWU+TWVkbGlu
ZTwvcmVtb3RlLWRhdGFiYXNlLW5hbWU+PHJlbW90ZS1kYXRhYmFzZS1wcm92aWRlcj5OTE08L3Jl
bW90ZS1kYXRhYmFzZS1wcm92aWRlcj48L3JlY29yZD48L0NpdGU+PENpdGU+PEF1dGhvcj5Tw6Fu
Y2hlei1IZXJuw6FuZGV6PC9BdXRob3I+PFllYXI+MjAxOTwvWWVhcj48UmVjTnVtPjc1PC9SZWNO
dW0+PHJlY29yZD48cmVjLW51bWJlcj43NTwvcmVjLW51bWJlcj48Zm9yZWlnbi1rZXlzPjxrZXkg
YXBwPSJFTiIgZGItaWQ9InJwZmFkdjAyMTB4dmR6ZTl0dmp4ZGZwNnhzZjIyNTlyYWVwNSIgdGlt
ZXN0YW1wPSIxNzM4NzU5NzEzIj43NTwva2V5PjwvZm9yZWlnbi1rZXlzPjxyZWYtdHlwZSBuYW1l
PSJKb3VybmFsIEFydGljbGUiPjE3PC9yZWYtdHlwZT48Y29udHJpYnV0b3JzPjxhdXRob3JzPjxh
dXRob3I+U8OhbmNoZXotSGVybsOhbmRleiwgw5NzY2FyPC9hdXRob3I+PGF1dGhvcj5Nw6luZGV6
LCBGcmFuY2lzY28gWDwvYXV0aG9yPjxhdXRob3I+QXRvLCBNYW51ZWw8L2F1dGhvcj48YXV0aG9y
PkdhcmJlciwgSnVkeTwvYXV0aG9yPjwvYXV0aG9ycz48L2NvbnRyaWJ1dG9ycz48dGl0bGVzPjx0
aXRsZT5QcmV2ZW50aW9uIG9mIGRlcHJlc3NpdmUgc3ltcHRvbXMgYW5kIHByb21vdGlvbiBvZiB3
ZWxsLWJlaW5nIGluIGFkb2xlc2NlbnRzOiBBIHJhbmRvbWl6ZWQgY29udHJvbGxlZCB0cmlhbCBv
ZiB0aGUgU21pbGUgUHJvZ3JhbTwvdGl0bGU+PHNlY29uZGFyeS10aXRsZT5BbmFsZXMgZGUgcHNp
Y29sb2fDrWE8L3NlY29uZGFyeS10aXRsZT48L3RpdGxlcz48cGVyaW9kaWNhbD48ZnVsbC10aXRs
ZT5BbmFsZXMgZGUgcHNpY29sb2fDrWE8L2Z1bGwtdGl0bGU+PC9wZXJpb2RpY2FsPjxwYWdlcz4y
MjUtMjMyPC9wYWdlcz48dm9sdW1lPjM1PC92b2x1bWU+PG51bWJlcj4yPC9udW1iZXI+PGRhdGVz
Pjx5ZWFyPjIwMTk8L3llYXI+PC9kYXRlcz48aXNibj4wMjEyLTk3Mjg8L2lzYm4+PHVybHM+PC91
cmxzPjwvcmVjb3JkPjwvQ2l0ZT48Q2l0ZT48QXV0aG9yPlNhdzwvQXV0aG9yPjxZZWFyPjIwMTk8
L1llYXI+PFJlY051bT43NjwvUmVjTnVtPjxyZWNvcmQ+PHJlYy1udW1iZXI+NzY8L3JlYy1udW1i
ZXI+PGZvcmVpZ24ta2V5cz48a2V5IGFwcD0iRU4iIGRiLWlkPSJycGZhZHYwMjEweHZkemU5dHZq
eGRmcDZ4c2YyMjU5cmFlcDUiIHRpbWVzdGFtcD0iMTczODc1OTc0MSI+NzY8L2tleT48L2ZvcmVp
Z24ta2V5cz48cmVmLXR5cGUgbmFtZT0iSm91cm5hbCBBcnRpY2xlIj4xNzwvcmVmLXR5cGU+PGNv
bnRyaWJ1dG9ycz48YXV0aG9ycz48YXV0aG9yPlNhdywgSm8gQW5uZTwvYXV0aG9yPjxhdXRob3I+
VGFtLCBDYWkgTGlhbjwvYXV0aG9yPjxhdXRob3I+Qm9ubiwgR3JlZ29yeTwvYXV0aG9yPjwvYXV0
aG9ycz48L2NvbnRyaWJ1dG9ycz48dGl0bGVzPjx0aXRsZT5EZXZlbG9wbWVudCBhbmQgdmFsaWRh
dGlvbiBvZiBhIHNjaG9vbC1iYXNlZCBjb2duaXRpdmUtYmVoYXZpb3VyYWwgdGhlcmFweSAoQ0JU
KSBpbnRlcnZlbnRpb24gZm9yIE1hbGF5c2lhbiBoaWdoIHNjaG9vbCBzdHVkZW50cyB3aXRoIGRl
cHJlc3NpdmUgc3ltcHRvbXM8L3RpdGxlPjxzZWNvbmRhcnktdGl0bGU+QXNpYSBQYWNpZmljIEpv
dXJuYWwgb2YgQ291bnNlbGxpbmcgYW5kIFBzeWNob3RoZXJhcHk8L3NlY29uZGFyeS10aXRsZT48
L3RpdGxlcz48cGVyaW9kaWNhbD48ZnVsbC10aXRsZT5Bc2lhIFBhY2lmaWMgSm91cm5hbCBvZiBD
b3Vuc2VsbGluZyBhbmQgUHN5Y2hvdGhlcmFweTwvZnVsbC10aXRsZT48L3BlcmlvZGljYWw+PHBh
Z2VzPjE3MS0xODc8L3BhZ2VzPjx2b2x1bWU+MTA8L3ZvbHVtZT48bnVtYmVyPjI8L251bWJlcj48
ZGF0ZXM+PHllYXI+MjAxOTwveWVhcj48L2RhdGVzPjxpc2JuPjIxNTAtNzY4NjwvaXNibj48dXJs
cz48L3VybHM+PC9yZWNvcmQ+PC9DaXRlPjxDaXRlPjxBdXRob3I+U2F3eWVyPC9BdXRob3I+PFll
YXI+MjAxMDwvWWVhcj48UmVjTnVtPjc3PC9SZWNOdW0+PHJlY29yZD48cmVjLW51bWJlcj43Nzwv
cmVjLW51bWJlcj48Zm9yZWlnbi1rZXlzPjxrZXkgYXBwPSJFTiIgZGItaWQ9InJwZmFkdjAyMTB4
dmR6ZTl0dmp4ZGZwNnhzZjIyNTlyYWVwNSIgdGltZXN0YW1wPSIxNzM4NzU5NzYyIj43Nzwva2V5
PjwvZm9yZWlnbi1rZXlzPjxyZWYtdHlwZSBuYW1lPSJKb3VybmFsIEFydGljbGUiPjE3PC9yZWYt
dHlwZT48Y29udHJpYnV0b3JzPjxhdXRob3JzPjxhdXRob3I+U2F3eWVyLCBNLiBHLjwvYXV0aG9y
PjxhdXRob3I+SGFyY2hhaywgVC4gRi48L2F1dGhvcj48YXV0aG9yPlNwZW5jZSwgUy4gSC48L2F1
dGhvcj48YXV0aG9yPkJvbmQsIEwuPC9hdXRob3I+PGF1dGhvcj5HcmFldHosIEIuPC9hdXRob3I+
PGF1dGhvcj5LYXksIEQuPC9hdXRob3I+PGF1dGhvcj5QYXR0b24sIEcuPC9hdXRob3I+PGF1dGhv
cj5TaGVmZmllbGQsIEouPC9hdXRob3I+PC9hdXRob3JzPjwvY29udHJpYnV0b3JzPjxhdXRoLWFk
ZHJlc3M+RGlzY2lwbGluZSBvZiBQYWVkaWF0cmljcywgVW5pdmVyc2l0eSBvZiBBZGVsYWlkZSwg
U291dGggQXVzdHJhbGlhLCBBdXN0cmFsaWEuIG1pY2hhZWwuc2F3eWVyQGFkZWxhaWRlLmVkdS5h
dTwvYXV0aC1hZGRyZXNzPjx0aXRsZXM+PHRpdGxlPlNjaG9vbC1iYXNlZCBwcmV2ZW50aW9uIG9m
IGRlcHJlc3Npb246IGEgMi15ZWFyIGZvbGxvdy11cCBvZiBhIHJhbmRvbWl6ZWQgY29udHJvbGxl
ZCB0cmlhbCBvZiB0aGUgYmV5b25kYmx1ZSBzY2hvb2xzIHJlc2VhcmNoIGluaXRpYXRpdmU8L3Rp
dGxlPjxzZWNvbmRhcnktdGl0bGU+SiBBZG9sZXNjIEhlYWx0aDwvc2Vjb25kYXJ5LXRpdGxlPjwv
dGl0bGVzPjxwZXJpb2RpY2FsPjxmdWxsLXRpdGxlPkogQWRvbGVzYyBIZWFsdGg8L2Z1bGwtdGl0
bGU+PC9wZXJpb2RpY2FsPjxwYWdlcz4yOTctMzA0PC9wYWdlcz48dm9sdW1lPjQ3PC92b2x1bWU+
PG51bWJlcj4zPC9udW1iZXI+PGVkaXRpb24+MjAxMDA0MjE8L2VkaXRpb24+PGtleXdvcmRzPjxr
ZXl3b3JkPkFkYXB0YXRpb24sIFBzeWNob2xvZ2ljYWw8L2tleXdvcmQ+PGtleXdvcmQ+QWRvbGVz
Y2VudDwva2V5d29yZD48a2V5d29yZD5EZXByZXNzaXZlIERpc29yZGVyLypwcmV2ZW50aW9uICZh
bXA7IGNvbnRyb2wvcHN5Y2hvbG9neS90aGVyYXB5PC9rZXl3b3JkPjxrZXl3b3JkPkZlbWFsZTwv
a2V5d29yZD48a2V5d29yZD5Gb2xsb3ctVXAgU3R1ZGllczwva2V5d29yZD48a2V5d29yZD5IdW1h
bnM8L2tleXdvcmQ+PGtleXdvcmQ+SW50ZXJwZXJzb25hbCBSZWxhdGlvbnM8L2tleXdvcmQ+PGtl
eXdvcmQ+TWFsZTwva2V5d29yZD48a2V5d29yZD5QcmV2ZW50aXZlIEhlYWx0aCBTZXJ2aWNlcy8q
bWV0aG9kczwva2V5d29yZD48a2V5d29yZD5Qcm9ncmFtIEV2YWx1YXRpb24vKm1ldGhvZHMvc3Rh
dGlzdGljcyAmYW1wOyBudW1lcmljYWwgZGF0YTwva2V5d29yZD48a2V5d29yZD5Qc3ljaGlhdHJp
YyBTdGF0dXMgUmF0aW5nIFNjYWxlcy9zdGF0aXN0aWNzICZhbXA7IG51bWVyaWNhbCBkYXRhPC9r
ZXl3b3JkPjxrZXl3b3JkPlJpc2sgRmFjdG9yczwva2V5d29yZD48a2V5d29yZD4qU2Nob29sIEhl
YWx0aCBTZXJ2aWNlczwva2V5d29yZD48a2V5d29yZD5TZXggRGlzdHJpYnV0aW9uPC9rZXl3b3Jk
PjxrZXl3b3JkPlNvY2lhbCBFbnZpcm9ubWVudDwva2V5d29yZD48a2V5d29yZD5Tb2NpYWwgUGVy
Y2VwdGlvbjwva2V5d29yZD48a2V5d29yZD5Tb2NpYWwgU3VwcG9ydDwva2V5d29yZD48L2tleXdv
cmRzPjxkYXRlcz48eWVhcj4yMDEwPC95ZWFyPjxwdWItZGF0ZXM+PGRhdGU+U2VwPC9kYXRlPjwv
cHViLWRhdGVzPjwvZGF0ZXM+PGlzYm4+MTg3OS0xOTcyIChFbGVjdHJvbmljKSYjeEQ7MTA1NC0x
MzlYIChMaW5raW5nKTwvaXNibj48YWNjZXNzaW9uLW51bT4yMDcwODU3MDwvYWNjZXNzaW9uLW51
bT48dXJscz48cmVsYXRlZC11cmxzPjx1cmw+aHR0cHM6Ly93d3cubmNiaS5ubG0ubmloLmdvdi9w
dWJtZWQvMjA3MDg1NzA8L3VybD48L3JlbGF0ZWQtdXJscz48L3VybHM+PGVsZWN0cm9uaWMtcmVz
b3VyY2UtbnVtPjEwLjEwMTYvai5qYWRvaGVhbHRoLjIwMTAuMDIuMDA3PC9lbGVjdHJvbmljLXJl
c291cmNlLW51bT48cmVtb3RlLWRhdGFiYXNlLW5hbWU+TWVkbGluZTwvcmVtb3RlLWRhdGFiYXNl
LW5hbWU+PHJlbW90ZS1kYXRhYmFzZS1wcm92aWRlcj5OTE08L3JlbW90ZS1kYXRhYmFzZS1wcm92
aWRlcj48L3JlY29yZD48L0NpdGU+PENpdGU+PEF1dGhvcj5TYXd5ZXI8L0F1dGhvcj48WWVhcj4y
MDEwPC9ZZWFyPjxSZWNOdW0+Nzg8L1JlY051bT48cmVjb3JkPjxyZWMtbnVtYmVyPjc4PC9yZWMt
bnVtYmVyPjxmb3JlaWduLWtleXM+PGtleSBhcHA9IkVOIiBkYi1pZD0icnBmYWR2MDIxMHh2ZHpl
OXR2anhkZnA2eHNmMjI1OXJhZXA1IiB0aW1lc3RhbXA9IjE3Mzg3NTk3NzkiPjc4PC9rZXk+PC9m
b3JlaWduLWtleXM+PHJlZi10eXBlIG5hbWU9IkpvdXJuYWwgQXJ0aWNsZSI+MTc8L3JlZi10eXBl
Pjxjb250cmlidXRvcnM+PGF1dGhvcnM+PGF1dGhvcj5TYXd5ZXIsIE0uIEcuPC9hdXRob3I+PGF1
dGhvcj5QZmVpZmZlciwgUy48L2F1dGhvcj48YXV0aG9yPlNwZW5jZSwgUy4gSC48L2F1dGhvcj48
YXV0aG9yPkJvbmQsIEwuPC9hdXRob3I+PGF1dGhvcj5HcmFldHosIEIuPC9hdXRob3I+PGF1dGhv
cj5LYXksIEQuPC9hdXRob3I+PGF1dGhvcj5QYXR0b24sIEcuPC9hdXRob3I+PGF1dGhvcj5TaGVm
ZmllbGQsIEouPC9hdXRob3I+PC9hdXRob3JzPjwvY29udHJpYnV0b3JzPjxhdXRoLWFkZHJlc3M+
RGlzY2lwbGluZSBvZiBQYWVkaWF0cmljcywgVW5pdmVyc2l0eSBvZiBBZGVsYWlkZSwgYW5kIFJl
c2VhcmNoIGFuZCBFdmFsdWF0aW9uIFVuaXQsIENoaWxkcmVuLCBZb3V0aCBhbmQgV29tZW4mYXBv
cztzIEhlYWx0aCBTZXJ2aWNlLCBOb3J0aCBBZGVsYWlkZSwgU0EgNTAwNiwgQXVzdHJhbGlhLiBt
aWNoYWVsLnNhd3llckBhZGVsYWlkZS5lZHUuYXU8L2F1dGgtYWRkcmVzcz48dGl0bGVzPjx0aXRs
ZT5TY2hvb2wtYmFzZWQgcHJldmVudGlvbiBvZiBkZXByZXNzaW9uOiBhIHJhbmRvbWlzZWQgY29u
dHJvbGxlZCBzdHVkeSBvZiB0aGUgYmV5b25kYmx1ZSBzY2hvb2xzIHJlc2VhcmNoIGluaXRpYXRp
dmU8L3RpdGxlPjxzZWNvbmRhcnktdGl0bGU+SiBDaGlsZCBQc3ljaG9sIFBzeWNoaWF0cnk8L3Nl
Y29uZGFyeS10aXRsZT48L3RpdGxlcz48cGVyaW9kaWNhbD48ZnVsbC10aXRsZT5KIENoaWxkIFBz
eWNob2wgUHN5Y2hpYXRyeTwvZnVsbC10aXRsZT48L3BlcmlvZGljYWw+PHBhZ2VzPjE5OS0yMDk8
L3BhZ2VzPjx2b2x1bWU+NTE8L3ZvbHVtZT48bnVtYmVyPjI8L251bWJlcj48ZWRpdGlvbj4yMDA5
MDgyMTwvZWRpdGlvbj48a2V5d29yZHM+PGtleXdvcmQ+QWRvbGVzY2VudDwva2V5d29yZD48a2V5
d29yZD5EZXByZXNzaXZlIERpc29yZGVyL3ByZXZlbnRpb24gJmFtcDsgY29udHJvbC8qdGhlcmFw
eTwva2V5d29yZD48a2V5d29yZD5GZW1hbGU8L2tleXdvcmQ+PGtleXdvcmQ+SHVtYW5zPC9rZXl3
b3JkPjxrZXl3b3JkPkludGVycGVyc29uYWwgUmVsYXRpb25zPC9rZXl3b3JkPjxrZXl3b3JkPk1h
bGU8L2tleXdvcmQ+PGtleXdvcmQ+UHJldmVudGl2ZSBIZWFsdGggU2VydmljZXMvKm9yZ2FuaXph
dGlvbiAmYW1wOyBhZG1pbmlzdHJhdGlvbjwva2V5d29yZD48a2V5d29yZD4qUmVzZWFyY2g8L2tl
eXdvcmQ+PGtleXdvcmQ+U2Nob29sIEhlYWx0aCBTZXJ2aWNlcy8qb3JnYW5pemF0aW9uICZhbXA7
IGFkbWluaXN0cmF0aW9uPC9rZXl3b3JkPjxrZXl3b3JkPlNvY2lhbCBCZWhhdmlvcjwva2V5d29y
ZD48a2V5d29yZD5Tb2NpYWwgRW52aXJvbm1lbnQ8L2tleXdvcmQ+PGtleXdvcmQ+U29jaWFsIFN1
cHBvcnQ8L2tleXdvcmQ+PGtleXdvcmQ+U29jaW9lY29ub21pYyBGYWN0b3JzPC9rZXl3b3JkPjwv
a2V5d29yZHM+PGRhdGVzPjx5ZWFyPjIwMTA8L3llYXI+PHB1Yi1kYXRlcz48ZGF0ZT5GZWI8L2Rh
dGU+PC9wdWItZGF0ZXM+PC9kYXRlcz48aXNibj4xNDY5LTc2MTAgKEVsZWN0cm9uaWMpJiN4RDsw
MDIxLTk2MzAgKExpbmtpbmcpPC9pc2JuPjxhY2Nlc3Npb24tbnVtPjE5NzAyNjYyPC9hY2Nlc3Np
b24tbnVtPjx1cmxzPjxyZWxhdGVkLXVybHM+PHVybD5odHRwczovL3d3dy5uY2JpLm5sbS5uaWgu
Z292L3B1Ym1lZC8xOTcwMjY2MjwvdXJsPjwvcmVsYXRlZC11cmxzPjwvdXJscz48ZWxlY3Ryb25p
Yy1yZXNvdXJjZS1udW0+MTAuMTExMS9qLjE0NjktNzYxMC4yMDA5LjAyMTM2Lng8L2VsZWN0cm9u
aWMtcmVzb3VyY2UtbnVtPjxyZW1vdGUtZGF0YWJhc2UtbmFtZT5NZWRsaW5lPC9yZW1vdGUtZGF0
YWJhc2UtbmFtZT48cmVtb3RlLWRhdGFiYXNlLXByb3ZpZGVyPk5MTTwvcmVtb3RlLWRhdGFiYXNl
LXByb3ZpZGVyPjwvcmVjb3JkPjwvQ2l0ZT48Q2l0ZT48QXV0aG9yPlNlZWx5PC9BdXRob3I+PFll
YXI+MjAyMzwvWWVhcj48UmVjTnVtPjc5PC9SZWNOdW0+PHJlY29yZD48cmVjLW51bWJlcj43OTwv
cmVjLW51bWJlcj48Zm9yZWlnbi1rZXlzPjxrZXkgYXBwPSJFTiIgZGItaWQ9InJwZmFkdjAyMTB4
dmR6ZTl0dmp4ZGZwNnhzZjIyNTlyYWVwNSIgdGltZXN0YW1wPSIxNzM4NzU5NzkyIj43OTwva2V5
PjwvZm9yZWlnbi1rZXlzPjxyZWYtdHlwZSBuYW1lPSJKb3VybmFsIEFydGljbGUiPjE3PC9yZWYt
dHlwZT48Y29udHJpYnV0b3JzPjxhdXRob3JzPjxhdXRob3I+U2VlbHksIEguIEQuPC9hdXRob3I+
PGF1dGhvcj5HYXNraW5zLCBKLjwvYXV0aG9yPjxhdXRob3I+UG9zc2VsLCBQLjwvYXV0aG9yPjxh
dXRob3I+SGF1dHppbmdlciwgTS48L2F1dGhvcj48L2F1dGhvcnM+PC9jb250cmlidXRvcnM+PGF1
dGgtYWRkcmVzcz5Vbml2ZXJzaXR5IG9mIExvdWlzdmlsbGUsIEtlbnR1Y2t5LCBVU0EuJiN4RDtV
bml2ZXJzaXR5IG9mIExvdWlzdmlsbGUsIEtlbnR1Y2t5LCBVU0EuIHBhdHJpY2sucG9zc2VsQGxv
dWlzdmlsbGUuZWR1LiYjeEQ7VW5pdmVyc2l0eSBvZiBUdWViaW5nZW4sIFR1YmluZ2VuLCBHZXJt
YW55LjwvYXV0aC1hZGRyZXNzPjx0aXRsZXM+PHRpdGxlPkNvbXByZWhlbnNpdmUgUHJldmVudGlv
bjogQW4gRXZhbHVhdGlvbiBvZiBQZXJpcGhlcmFsIE91dGNvbWVzIG9mIGEgU2Nob29sLWJhc2Vk
IFByZXZlbnRpb24gUHJvZ3JhbTwvdGl0bGU+PHNlY29uZGFyeS10aXRsZT5SZXMgQ2hpbGQgQWRv
bGVzYyBQc3ljaG9wYXRob2w8L3NlY29uZGFyeS10aXRsZT48L3RpdGxlcz48cGVyaW9kaWNhbD48
ZnVsbC10aXRsZT5SZXMgQ2hpbGQgQWRvbGVzYyBQc3ljaG9wYXRob2w8L2Z1bGwtdGl0bGU+PC9w
ZXJpb2RpY2FsPjxwYWdlcz45MjEtOTM2PC9wYWdlcz48dm9sdW1lPjUxPC92b2x1bWU+PG51bWJl
cj43PC9udW1iZXI+PGVkaXRpb24+MjAyMzAzMDQ8L2VkaXRpb24+PGtleXdvcmRzPjxrZXl3b3Jk
PkFkb2xlc2NlbnQ8L2tleXdvcmQ+PGtleXdvcmQ+SHVtYW5zPC9rZXl3b3JkPjxrZXl3b3JkPipT
Y2hvb2wgSGVhbHRoIFNlcnZpY2VzPC9rZXl3b3JkPjxrZXl3b3JkPipNZW50YWwgSGVhbHRoPC9r
ZXl3b3JkPjxrZXl3b3JkPlNjaG9vbHM8L2tleXdvcmQ+PGtleXdvcmQ+U3R1ZGVudHMvcHN5Y2hv
bG9neTwva2V5d29yZD48a2V5d29yZD5Qcm9ncmFtIEV2YWx1YXRpb248L2tleXdvcmQ+PGtleXdv
cmQ+QWRvbGVzY2VudHM8L2tleXdvcmQ+PGtleXdvcmQ+RGVwcmVzc2lvbiBwcmV2ZW50aW9uPC9r
ZXl3b3JkPjxrZXl3b3JkPkRpc3NlbWluYXRpb248L2tleXdvcmQ+PGtleXdvcmQ+R2VuZGVyPC9r
ZXl3b3JkPjxrZXl3b3JkPlByZXZlbnRpb24gc2NpZW5jZTwva2V5d29yZD48L2tleXdvcmRzPjxk
YXRlcz48eWVhcj4yMDIzPC95ZWFyPjxwdWItZGF0ZXM+PGRhdGU+SnVsPC9kYXRlPjwvcHViLWRh
dGVzPjwvZGF0ZXM+PGlzYm4+MjczMC03MTc0IChFbGVjdHJvbmljKSYjeEQ7MjczMC03MTY2IChM
aW5raW5nKTwvaXNibj48YWNjZXNzaW9uLW51bT4zNjg3MDAxMzwvYWNjZXNzaW9uLW51bT48dXJs
cz48cmVsYXRlZC11cmxzPjx1cmw+aHR0cHM6Ly93d3cubmNiaS5ubG0ubmloLmdvdi9wdWJtZWQv
MzY4NzAwMTM8L3VybD48L3JlbGF0ZWQtdXJscz48L3VybHM+PGVsZWN0cm9uaWMtcmVzb3VyY2Ut
bnVtPjEwLjEwMDcvczEwODAyLTAyMy0wMTA0My0yPC9lbGVjdHJvbmljLXJlc291cmNlLW51bT48
cmVtb3RlLWRhdGFiYXNlLW5hbWU+TWVkbGluZTwvcmVtb3RlLWRhdGFiYXNlLW5hbWU+PHJlbW90
ZS1kYXRhYmFzZS1wcm92aWRlcj5OTE08L3JlbW90ZS1kYXRhYmFzZS1wcm92aWRlcj48L3JlY29y
ZD48L0NpdGU+PENpdGU+PEF1dGhvcj5TaG9jaGV0PC9BdXRob3I+PFllYXI+MjAwMTwvWWVhcj48
UmVjTnVtPjgwPC9SZWNOdW0+PHJlY29yZD48cmVjLW51bWJlcj44MDwvcmVjLW51bWJlcj48Zm9y
ZWlnbi1rZXlzPjxrZXkgYXBwPSJFTiIgZGItaWQ9InJwZmFkdjAyMTB4dmR6ZTl0dmp4ZGZwNnhz
ZjIyNTlyYWVwNSIgdGltZXN0YW1wPSIxNzM4NzU5ODA1Ij44MDwva2V5PjwvZm9yZWlnbi1rZXlz
PjxyZWYtdHlwZSBuYW1lPSJKb3VybmFsIEFydGljbGUiPjE3PC9yZWYtdHlwZT48Y29udHJpYnV0
b3JzPjxhdXRob3JzPjxhdXRob3I+U2hvY2hldCwgSS4gTS48L2F1dGhvcj48YXV0aG9yPkRhZGRz
LCBNLiBSLjwvYXV0aG9yPjxhdXRob3I+SG9sbGFuZCwgRC48L2F1dGhvcj48YXV0aG9yPldoaXRl
ZmllbGQsIEsuPC9hdXRob3I+PGF1dGhvcj5IYXJuZXR0LCBQLiBILjwvYXV0aG9yPjxhdXRob3I+
T3NnYXJieSwgUy4gTS48L2F1dGhvcj48L2F1dGhvcnM+PC9jb250cmlidXRvcnM+PGF1dGgtYWRk
cmVzcz5TY2hvb2wgb2YgQXBwbGllZCBQc3ljaG9sb2d5LCBHcmlmZml0aCBVbml2ZXJzaXR5LCBR
dWVlbnNsYW5kLCBBdXN0cmFsaWEgNDExMS4gaS5zaG9jaGV0QG1haWxib3guZ3UuZWR1LmF1PC9h
dXRoLWFkZHJlc3M+PHRpdGxlcz48dGl0bGU+VGhlIGVmZmljYWN5IG9mIGEgdW5pdmVyc2FsIHNj
aG9vbC1iYXNlZCBwcm9ncmFtIHRvIHByZXZlbnQgYWRvbGVzY2VudCBkZXByZXNzaW9uPC90aXRs
ZT48c2Vjb25kYXJ5LXRpdGxlPkogQ2xpbiBDaGlsZCBQc3ljaG9sPC9zZWNvbmRhcnktdGl0bGU+
PC90aXRsZXM+PHBlcmlvZGljYWw+PGZ1bGwtdGl0bGU+SiBDbGluIENoaWxkIFBzeWNob2w8L2Z1
bGwtdGl0bGU+PC9wZXJpb2RpY2FsPjxwYWdlcz4zMDMtMTU8L3BhZ2VzPjx2b2x1bWU+MzA8L3Zv
bHVtZT48bnVtYmVyPjM8L251bWJlcj48a2V5d29yZHM+PGtleXdvcmQ+QWRvbGVzY2VudDwva2V5
d29yZD48a2V5d29yZD5BZG9sZXNjZW50IEJlaGF2aW9yLypwc3ljaG9sb2d5PC9rZXl3b3JkPjxr
ZXl3b3JkPkNoaWxkPC9rZXl3b3JkPjxrZXl3b3JkPkRlcHJlc3Npb24vZGlhZ25vc2lzLypwcmV2
ZW50aW9uICZhbXA7IGNvbnRyb2wvcHN5Y2hvbG9neTwva2V5d29yZD48a2V5d29yZD5GZW1hbGU8
L2tleXdvcmQ+PGtleXdvcmQ+Rm9sbG93LVVwIFN0dWRpZXM8L2tleXdvcmQ+PGtleXdvcmQ+SHVt
YW5zPC9rZXl3b3JkPjxrZXl3b3JkPk1hbGU8L2tleXdvcmQ+PGtleXdvcmQ+UHJvZ3JhbSBFdmFs
dWF0aW9uPC9rZXl3b3JkPjxrZXl3b3JkPlNjaG9vbCBIZWFsdGggU2VydmljZXMvKm9yZ2FuaXph
dGlvbiAmYW1wOyBhZG1pbmlzdHJhdGlvbi9zdGFuZGFyZHM8L2tleXdvcmQ+PGtleXdvcmQ+U2V2
ZXJpdHkgb2YgSWxsbmVzcyBJbmRleDwva2V5d29yZD48L2tleXdvcmRzPjxkYXRlcz48eWVhcj4y
MDAxPC95ZWFyPjxwdWItZGF0ZXM+PGRhdGU+U2VwPC9kYXRlPjwvcHViLWRhdGVzPjwvZGF0ZXM+
PGlzYm4+MDA0Ny0yMjhYIChQcmludCkmI3hEOzAwNDctMjI4WCAoTGlua2luZyk8L2lzYm4+PGFj
Y2Vzc2lvbi1udW0+MTE1MDEyNDg8L2FjY2Vzc2lvbi1udW0+PHVybHM+PHJlbGF0ZWQtdXJscz48
dXJsPmh0dHBzOi8vd3d3Lm5jYmkubmxtLm5paC5nb3YvcHVibWVkLzExNTAxMjQ4PC91cmw+PC9y
ZWxhdGVkLXVybHM+PC91cmxzPjxlbGVjdHJvbmljLXJlc291cmNlLW51bT4xMC4xMjA3L1MxNTM3
NDQyNEpDQ1AzMDAzXzM8L2VsZWN0cm9uaWMtcmVzb3VyY2UtbnVtPjxyZW1vdGUtZGF0YWJhc2Ut
bmFtZT5NZWRsaW5lPC9yZW1vdGUtZGF0YWJhc2UtbmFtZT48cmVtb3RlLWRhdGFiYXNlLXByb3Zp
ZGVyPk5MTTwvcmVtb3RlLWRhdGFiYXNlLXByb3ZpZGVyPjwvcmVjb3JkPjwvQ2l0ZT48Q2l0ZT48
QXV0aG9yPlNob3NoYW5pPC9BdXRob3I+PFllYXI+MjAxNDwvWWVhcj48UmVjTnVtPjgxPC9SZWNO
dW0+PHJlY29yZD48cmVjLW51bWJlcj44MTwvcmVjLW51bWJlcj48Zm9yZWlnbi1rZXlzPjxrZXkg
YXBwPSJFTiIgZGItaWQ9InJwZmFkdjAyMTB4dmR6ZTl0dmp4ZGZwNnhzZjIyNTlyYWVwNSIgdGlt
ZXN0YW1wPSIxNzM4NzU5ODQ1Ij44MTwva2V5PjwvZm9yZWlnbi1rZXlzPjxyZWYtdHlwZSBuYW1l
PSJKb3VybmFsIEFydGljbGUiPjE3PC9yZWYtdHlwZT48Y29udHJpYnV0b3JzPjxhdXRob3JzPjxh
dXRob3I+U2hvc2hhbmksIEFuYXQ8L2F1dGhvcj48YXV0aG9yPlN0ZWlubWV0eiwgU2FyaXQ8L2F1
dGhvcj48L2F1dGhvcnM+PC9jb250cmlidXRvcnM+PHRpdGxlcz48dGl0bGU+UG9zaXRpdmUgcHN5
Y2hvbG9neSBhdCBzY2hvb2w6IEEgc2Nob29sLWJhc2VkIGludGVydmVudGlvbiB0byBwcm9tb3Rl
IGFkb2xlc2NlbnRz4oCZIG1lbnRhbCBoZWFsdGggYW5kIHdlbGwtYmVpbmc8L3RpdGxlPjxzZWNv
bmRhcnktdGl0bGU+Sm91cm5hbCBvZiBIYXBwaW5lc3MgU3R1ZGllczwvc2Vjb25kYXJ5LXRpdGxl
PjwvdGl0bGVzPjxwZXJpb2RpY2FsPjxmdWxsLXRpdGxlPkpvdXJuYWwgb2YgSGFwcGluZXNzIFN0
dWRpZXM8L2Z1bGwtdGl0bGU+PC9wZXJpb2RpY2FsPjxwYWdlcz4xMjg5LTEzMTE8L3BhZ2VzPjx2
b2x1bWU+MTU8L3ZvbHVtZT48ZGF0ZXM+PHllYXI+MjAxNDwveWVhcj48L2RhdGVzPjxpc2JuPjEz
ODktNDk3ODwvaXNibj48dXJscz48L3VybHM+PC9yZWNvcmQ+PC9DaXRlPjxDaXRlPjxBdXRob3I+
U3BlbmNlPC9BdXRob3I+PFllYXI+MjAwNTwvWWVhcj48UmVjTnVtPjgzPC9SZWNOdW0+PHJlY29y
ZD48cmVjLW51bWJlcj44MzwvcmVjLW51bWJlcj48Zm9yZWlnbi1rZXlzPjxrZXkgYXBwPSJFTiIg
ZGItaWQ9InJwZmFkdjAyMTB4dmR6ZTl0dmp4ZGZwNnhzZjIyNTlyYWVwNSIgdGltZXN0YW1wPSIx
NzM4NzU5OTg1Ij44Mzwva2V5PjwvZm9yZWlnbi1rZXlzPjxyZWYtdHlwZSBuYW1lPSJKb3VybmFs
IEFydGljbGUiPjE3PC9yZWYtdHlwZT48Y29udHJpYnV0b3JzPjxhdXRob3JzPjxhdXRob3I+U3Bl
bmNlLCBTLiBILjwvYXV0aG9yPjxhdXRob3I+U2hlZmZpZWxkLCBKLiBLLjwvYXV0aG9yPjxhdXRo
b3I+RG9ub3ZhbiwgQy4gTC48L2F1dGhvcj48L2F1dGhvcnM+PC9jb250cmlidXRvcnM+PGF1dGgt
YWRkcmVzcz5TY2hvb2wgb2YgUHN5Y2hvbG9neSwgVW5pdmVyc2l0eSBvZiBRdWVlbnNsYW5kLCBC
cmlzYmFuZSwgUUxELCBBdXN0cmFsaWEuIHMuc3BlbmNlQHBzeS51cS5lZHUuYXU8L2F1dGgtYWRk
cmVzcz48dGl0bGVzPjx0aXRsZT5Mb25nLXRlcm0gb3V0Y29tZSBvZiBhIHNjaG9vbC1iYXNlZCwg
dW5pdmVyc2FsIGFwcHJvYWNoIHRvIHByZXZlbnRpb24gb2YgZGVwcmVzc2lvbiBpbiBhZG9sZXNj
ZW50czwvdGl0bGU+PHNlY29uZGFyeS10aXRsZT5KIENvbnN1bHQgQ2xpbiBQc3ljaG9sPC9zZWNv
bmRhcnktdGl0bGU+PC90aXRsZXM+PHBlcmlvZGljYWw+PGZ1bGwtdGl0bGU+SiBDb25zdWx0IENs
aW4gUHN5Y2hvbDwvZnVsbC10aXRsZT48L3BlcmlvZGljYWw+PHBhZ2VzPjE2MC03PC9wYWdlcz48
dm9sdW1lPjczPC92b2x1bWU+PG51bWJlcj4xPC9udW1iZXI+PGtleXdvcmRzPjxrZXl3b3JkPkFk
b2xlc2NlbnQ8L2tleXdvcmQ+PGtleXdvcmQ+Q2hpbGQ8L2tleXdvcmQ+PGtleXdvcmQ+KkNvZ25p
dGl2ZSBCZWhhdmlvcmFsIFRoZXJhcHk8L2tleXdvcmQ+PGtleXdvcmQ+RGVwcmVzc2l2ZSBEaXNv
cmRlci9kaWFnbm9zaXMvKnByZXZlbnRpb24gJmFtcDsgY29udHJvbC9wc3ljaG9sb2d5PC9rZXl3
b3JkPjxrZXl3b3JkPkZlbWFsZTwva2V5d29yZD48a2V5d29yZD5Gb2xsb3ctVXAgU3R1ZGllczwv
a2V5d29yZD48a2V5d29yZD4qSGVhbHRoIEVkdWNhdGlvbjwva2V5d29yZD48a2V5d29yZD5IdW1h
bnM8L2tleXdvcmQ+PGtleXdvcmQ+SW50ZXJuYWwtRXh0ZXJuYWwgQ29udHJvbDwva2V5d29yZD48
a2V5d29yZD5NYWxlPC9rZXl3b3JkPjxrZXl3b3JkPk91dGNvbWUgQXNzZXNzbWVudCwgSGVhbHRo
IENhcmU8L2tleXdvcmQ+PGtleXdvcmQ+UGVyc29uYWxpdHkgSW52ZW50b3J5PC9rZXl3b3JkPjxr
ZXl3b3JkPlByb2JsZW0gU29sdmluZzwva2V5d29yZD48L2tleXdvcmRzPjxkYXRlcz48eWVhcj4y
MDA1PC95ZWFyPjxwdWItZGF0ZXM+PGRhdGU+RmViPC9kYXRlPjwvcHViLWRhdGVzPjwvZD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YXRlcz48aXNibj4wMDIyLTAwNlggKFByaW50KSYjeEQ7MDAyMi0wMDZYIChMaW5raW5nKTwvaXNi
bj48YWNjZXNzaW9uLW51bT4xNTcwOTg0MzwvYWNjZXNzaW9uLW51bT48dXJscz48cmVsYXRlZC11
cmxzPjx1cmw+aHR0cHM6Ly93d3cubmNiaS5ubG0ubmloLmdvdi9wdWJtZWQvMTU3MDk4NDM8L3Vy
bD48L3JlbGF0ZWQtdXJscz48L3VybHM+PGVsZWN0cm9uaWMtcmVzb3VyY2UtbnVtPjEwLjEwMzcv
MDAyMi0wMDZYLjczLjEuMTYwPC9lbGVjdHJvbmljLXJlc291cmNlLW51bT48cmVtb3RlLWRhdGFi
YXNlLW5hbWU+TWVkbGluZTwvcmVtb3RlLWRhdGFiYXNlLW5hbWU+PHJlbW90ZS1kYXRhYmFzZS1w
cm92aWRlcj5OTE08L3JlbW90ZS1kYXRhYmFzZS1wcm92aWRlcj48L3JlY29yZD48L0NpdGU+PENp
dGU+PEF1dGhvcj5TdGFsbGFyZDwvQXV0aG9yPjxZZWFyPjIwMTM8L1llYXI+PFJlY051bT44NDwv
UmVjTnVtPjxyZWNvcmQ+PHJlYy1udW1iZXI+ODQ8L3JlYy1udW1iZXI+PGZvcmVpZ24ta2V5cz48
a2V5IGFwcD0iRU4iIGRiLWlkPSJycGZhZHYwMjEweHZkemU5dHZqeGRmcDZ4c2YyMjU5cmFlcDUi
IHRpbWVzdGFtcD0iMTczODc2MDAxMCI+ODQ8L2tleT48L2ZvcmVpZ24ta2V5cz48cmVmLXR5cGUg
bmFtZT0iSm91cm5hbCBBcnRpY2xlIj4xNzwvcmVmLXR5cGU+PGNvbnRyaWJ1dG9ycz48YXV0aG9y
cz48YXV0aG9yPlN0YWxsYXJkLCBQLjwvYXV0aG9yPjxhdXRob3I+UGhpbGxpcHMsIFIuPC9hdXRo
b3I+PGF1dGhvcj5Nb250Z29tZXJ5LCBBLiBBLjwvYXV0aG9yPjxhdXRob3I+U3BlYXJzLCBNLjwv
YXV0aG9yPjxhdXRob3I+QW5kZXJzb24sIFIuPC9hdXRob3I+PGF1dGhvcj5UYXlsb3IsIEouPC9h
dXRob3I+PGF1dGhvcj5BcmF5YSwgUi48L2F1dGhvcj48YXV0aG9yPkxld2lzLCBHLjwvYXV0aG9y
PjxhdXRob3I+VWtvdW11bm5lLCBPLiBDLjwvYXV0aG9yPjxhdXRob3I+TWlsbGluZ3MsIEEuPC9h
dXRob3I+PGF1dGhvcj5HZW9yZ2lvdSwgTC48L2F1dGhvcj48YXV0aG9yPkNvb2ssIEUuPC9hdXRo
b3I+PGF1dGhvcj5TYXlhbCwgSy48L2F1dGhvcj48L2F1dGhvcnM+PC9jb250cmlidXRvcnM+PGF1
dGgtYWRkcmVzcz5EZXBhcnRtZW50IGZvciBIZWFsdGgsIFVuaXZlcnNpdHkgb2YgQmF0aCwgQmF0
aCwgVUsuPC9hdXRoLWFkZHJlc3M+PHRpdGxlcz48dGl0bGU+QSBjbHVzdGVyIHJhbmRvbWlzZWQg
Y29udHJvbGxlZCB0cmlhbCB0byBkZXRlcm1pbmUgdGhlIGNsaW5pY2FsIGVmZmVjdGl2ZW5lc3Mg
YW5kIGNvc3QtZWZmZWN0aXZlbmVzcyBvZiBjbGFzc3Jvb20tYmFzZWQgY29nbml0aXZlLWJlaGF2
aW91cmFsIHRoZXJhcHkgKENCVCkgaW4gcmVkdWNpbmcgc3ltcHRvbXMgb2YgZGVwcmVzc2lvbiBp
biBoaWdoLXJpc2sgYWRvbGVzY2VudHM8L3RpdGxlPjxzZWNvbmRhcnktdGl0bGU+SGVhbHRoIFRl
Y2hub2wgQXNzZXNzPC9zZWNvbmRhcnktdGl0bGU+PC90aXRsZXM+PHBlcmlvZGljYWw+PGZ1bGwt
dGl0bGU+SGVhbHRoIFRlY2hub2wgQXNzZXNzPC9mdWxsLXRpdGxlPjwvcGVyaW9kaWNhbD48cGFn
ZXM+dmlpLXh2aWksIDEtMTA5PC9wYWdlcz48dm9sdW1lPjE3PC92b2x1bWU+PG51bWJlcj40Nzwv
bnVtYmVyPjxrZXl3b3Jkcz48a2V5d29yZD5BZG9sZXNjZW50PC9rZXl3b3JkPjxrZXl3b3JkPkFn
ZSBGYWN0b3JzPC9rZXl3b3JkPjxrZXl3b3JkPkFueGlldHkvdGhlcmFweTwva2V5d29yZD48a2V5
d29yZD5CdWxseWluZzwva2V5d29yZD48a2V5d29yZD5DaGlsZDwva2V5d29yZD48a2V5d29yZD5D
b2duaXRpdmUgQmVoYXZpb3JhbCBUaGVyYXB5LyplY29ub21pY3MvKm1ldGhvZHM8L2tleXdvcmQ+
PGtleXdvcmQ+RGVwcmVzc2lvbi8qdGhlcmFweTwva2V5d29yZD48a2V5d29yZD5GZW1hbGU8L2tl
eXdvcmQ+PGtleXdvcmQ+SHVtYW5zPC9rZXl3b3JkPjxrZXl3b3JkPk1hbGU8L2tleXdvcmQ+PGtl
eXdvcmQ+UHJvZ3JhbSBFdmFsdWF0aW9uPC9rZXl3b3JkPjxrZXl3b3JkPlF1YWxpdHktQWRqdXN0
ZWQgTGlmZSBZZWFyczwva2V5d29yZD48a2V5d29yZD5SaXNrIEFzc2Vzc21lbnQ8L2tleXdvcmQ+
PGtleXdvcmQ+KlNjaG9vbHM8L2tleXdvcmQ+PGtleXdvcmQ+U2VsZi1Jbmp1cmlvdXMgQmVoYXZp
b3IvcHJldmVudGlvbiAmYW1wOyBjb250cm9sPC9rZXl3b3JkPjxrZXl3b3JkPlNvY2lvZWNvbm9t
aWMgRmFjdG9yczwva2V5d29yZD48a2V5d29yZD5TdWJzdGFuY2UtUmVsYXRlZCBEaXNvcmRlcnMv
cHJldmVudGlvbiAmYW1wOyBjb250cm9sPC9rZXl3b3JkPjwva2V5d29yZHM+PGRhdGVzPjx5ZWFy
PjIwMTM8L3llYXI+PHB1Yi1kYXRlcz48ZGF0ZT5PY3Q8L2RhdGU+PC9wdWItZGF0ZXM+PC9kYXRl
cz48aXNibj4yMDQ2LTQ5MjQgKEVsZWN0cm9uaWMpJiN4RDsxMzY2LTUyNzggKFByaW50KSYjeEQ7
MTM2Ni01Mjc4IChMaW5raW5nKTwvaXNibj48YWNjZXNzaW9uLW51bT4yNDE3MjAyNDwvYWNjZXNz
aW9uLW51bT48dXJscz48cmVsYXRlZC11cmxzPjx1cmw+aHR0cHM6Ly93d3cubmNiaS5ubG0ubmlo
Lmdvdi9wdWJtZWQvMjQxNzIwMjQ8L3VybD48L3JlbGF0ZWQtdXJscz48L3VybHM+PGN1c3RvbTI+
UE1DNDc4MTIwNzwvY3VzdG9tMj48ZWxlY3Ryb25pYy1yZXNvdXJjZS1udW0+MTAuMzMxMC9odGEx
NzQ3MDwvZWxlY3Ryb25pYy1yZXNvdXJjZS1udW0+PHJlbW90ZS1kYXRhYmFzZS1uYW1lPk1lZGxp
bmU8L3JlbW90ZS1kYXRhYmFzZS1uYW1lPjxyZW1vdGUtZGF0YWJhc2UtcHJvdmlkZXI+TkxNPC9y
ZW1vdGUtZGF0YWJhc2UtcHJvdmlkZXI+PC9yZWNvcmQ+PC9DaXRlPjxDaXRlPjxBdXRob3I+VGFr
PC9BdXRob3I+PFllYXI+MjAxNjwvWWVhcj48UmVjTnVtPjg1PC9SZWNOdW0+PHJlY29yZD48cmVj
LW51bWJlcj44NTwvcmVjLW51bWJlcj48Zm9yZWlnbi1rZXlzPjxrZXkgYXBwPSJFTiIgZGItaWQ9
InJwZmFkdjAyMTB4dmR6ZTl0dmp4ZGZwNnhzZjIyNTlyYWVwNSIgdGltZXN0YW1wPSIxNzM4NzYw
MDM0Ij44NTwva2V5PjwvZm9yZWlnbi1rZXlzPjxyZWYtdHlwZSBuYW1lPSJKb3VybmFsIEFydGlj
bGUiPjE3PC9yZWYtdHlwZT48Y29udHJpYnV0b3JzPjxhdXRob3JzPjxhdXRob3I+VGFrLCBZLiBS
LjwvYXV0aG9yPjxhdXRob3I+TGljaHR3YXJjay1Bc2Nob2ZmLCBBLjwvYXV0aG9yPjxhdXRob3I+
R2lsbGhhbSwgSi4gRS48L2F1dGhvcj48YXV0aG9yPlZhbiBadW5kZXJ0LCBSLiBNLjwvYXV0aG9y
PjxhdXRob3I+RW5nZWxzLCBSLiBDLjwvYXV0aG9yPjwvYXV0aG9ycz48L2NvbnRyaWJ1dG9ycz48
YXV0aC1hZGRyZXNzPkJlaGF2aW91cmFsIFNjaWVuY2UgSW5zdGl0dXRlLCBSYWRib3VkIFVuaXZl
cnNpdHkgTmlqbWVnZW4sIFAuTy4gQm94IDkxMDQsIDY1MDAsIEhFLCBOaWptZWdlbiwgVGhlIE5l
dGhlcmxhbmRzLiB5LnRha0Bwd28ucnUubmwuJiN4RDtCZWhhdmlvdXJhbCBTY2llbmNlIEluc3Rp
dHV0ZSwgUmFkYm91ZCBVbml2ZXJzaXR5IE5pam1lZ2VuLCBQLk8uIEJveCA5MTA0LCA2NTAwLCBI
RSwgTmlqbWVnZW4sIFRoZSBOZXRoZXJsYW5kcy4mI3hEO1BzeWNob2xvZ3kgRGVwYXJ0bWVudCwg
U3dhcnRobW9yZSBDb2xsZWdlLCA1MDAgQ29sbGVnZSBBdmVudWUsIFN3YXJ0aG1vcmUsIFBBLCAx
OTA4MSwgVVNBLiYjeEQ7VGhlIFBlbm4gUmVzaWxpZW5jeSBQcm9qZWN0LCBQb3NpdGl2ZSBQc3lj
aG9sb2d5IENlbnRlciwgVW5pdmVyc2l0eSBvZiBQZW5uc3lsdmFuaWEsIFBoaWxhZGVscGhpYSwg
UEEsIFVTQS4mI3hEO0xlZXIgJmFtcDsgVmVlcmtyYWNodCwgSGF2ZW5zdHJhYXQgMTViLCA1MjEx
IFdDJmFwb3M7cywgSGVydG9nZW5ib3NjaCwgVGhlIE5ldGhlcmxhbmRzLiYjeEQ7VHJpbWJvcy1J
bnN0aXR1dGUsIFAuTy4gQm94IDcyNSwgMzUwMCwgQVMsIFV0cmVjaHQsIFRoZSBOZXRoZXJsYW5k
cy48L2F1dGgtYWRkcmVzcz48dGl0bGVzPjx0aXRsZT5Vbml2ZXJzYWwgU2Nob29sLUJhc2VkIERl
cHJlc3Npb24gUHJldmVudGlvbiAmYXBvcztPcCBWb2xsZSBLcmFjaHQmYXBvczs6IGEgTG9uZ2l0
dWRpbmFsIENsdXN0ZXIgUmFuZG9taXplZCBDb250cm9sbGVkIFRyaWFsPC90aXRsZT48c2Vjb25k
YXJ5LXRpdGxlPkogQWJub3JtIENoaWxkIFBzeWNob2w8L3NlY29uZGFyeS10aXRsZT48L3RpdGxl
cz48cGVyaW9kaWNhbD48ZnVsbC10aXRsZT5KIEFibm9ybSBDaGlsZCBQc3ljaG9sPC9mdWxsLXRp
dGxlPjwvcGVyaW9kaWNhbD48cGFnZXM+OTQ5LTYxPC9wYWdlcz48dm9sdW1lPjQ0PC92b2x1bWU+
PG51bWJlcj41PC9udW1iZXI+PGtleXdvcmRzPjxrZXl3b3JkPkFkb2xlc2NlbnQ8L2tleXdvcmQ+
PGtleXdvcmQ+RGVwcmVzc2lvbi8qcHJldmVudGlvbiAmYW1wOyBjb250cm9sL3BzeWNob2xvZ3k8
L2tleXdvcmQ+PGtleXdvcmQ+RmVtYWxlPC9rZXl3b3JkPjxrZXl3b3JkPkh1bWFuczwva2V5d29y
ZD48a2V5d29yZD5Mb25naXR1ZGluYWwgU3R1ZGllczwva2V5d29yZD48a2V5d29yZD5NYWxlPC9r
ZXl3b3JkPjxrZXl3b3JkPlBzeWNoaWF0cmljIFN0YXR1cyBSYXRpbmcgU2NhbGVzPC9rZXl3b3Jk
PjxrZXl3b3JkPipTY2hvb2wgSGVhbHRoIFNlcnZpY2VzPC9rZXl3b3JkPjxrZXl3b3JkPkFkb2xl
c2NlbmNlPC9rZXl3b3JkPjxrZXl3b3JkPkRlcHJlc3Npb248L2tleXdvcmQ+PGtleXdvcmQ+RGVw
cmVzc2l2ZSBzeW1wdG9tczwva2V5d29yZD48a2V5d29yZD5Vbml2ZXJzYWwgcHJldmVudGlvbjwv
a2V5d29yZD48L2tleXdvcmRzPjxkYXRlcz48eWVhcj4yMDE2PC95ZWFyPjxwdWItZGF0ZXM+PGRh
dGU+SnVsPC9kYXRlPjwvcHViLWRhdGVzPjwvZGF0ZXM+PGlzYm4+MTU3My0yODM1IChFbGVjdHJv
bmljKSYjeEQ7MDA5MS0wNjI3IChQcmludCkmI3hEOzAwOTEtMDYyNyAoTGlua2luZyk8L2lzYm4+
PGFjY2Vzc2lvbi1udW0+MjY0MDQ2NDA8L2FjY2Vzc2lvbi1udW0+PHVybHM+PHJlbGF0ZWQtdXJs
cz48dXJsPmh0dHBzOi8vd3d3Lm5jYmkubmxtLm5paC5nb3YvcHVibWVkLzI2NDA0NjQwPC91cmw+
PC9yZWxhdGVkLXVybHM+PC91cmxzPjxjdXN0b20yPlBNQzQ4OTMzNzg8L2N1c3RvbTI+PGVsZWN0
cm9uaWMtcmVzb3VyY2UtbnVtPjEwLjEwMDcvczEwODAyLTAxNS0wMDgwLTE8L2VsZWN0cm9uaWMt
cmVzb3VyY2UtbnVtPjxyZW1vdGUtZGF0YWJhc2UtbmFtZT5NZWRsaW5lPC9yZW1vdGUtZGF0YWJh
c2UtbmFtZT48cmVtb3RlLWRhdGFiYXNlLXByb3ZpZGVyPk5MTTwvcmVtb3RlLWRhdGFiYXNlLXBy
b3ZpZGVyPjwvcmVjb3JkPjwvQ2l0ZT48Q2l0ZT48QXV0aG9yPlRob21wc29uPC9BdXRob3I+PFll
YXI+MjAwMTwvWWVhcj48UmVjTnVtPjg2PC9SZWNOdW0+PHJlY29yZD48cmVjLW51bWJlcj44Njwv
cmVjLW51bWJlcj48Zm9yZWlnbi1rZXlzPjxrZXkgYXBwPSJFTiIgZGItaWQ9InJwZmFkdjAyMTB4
dmR6ZTl0dmp4ZGZwNnhzZjIyNTlyYWVwNSIgdGltZXN0YW1wPSIxNzM4NzYwMDcyIj44Njwva2V5
PjwvZm9yZWlnbi1rZXlzPjxyZWYtdHlwZSBuYW1lPSJKb3VybmFsIEFydGljbGUiPjE3PC9yZWYt
dHlwZT48Y29udHJpYnV0b3JzPjxhdXRob3JzPjxhdXRob3I+VGhvbXBzb24sIEUuIEEuPC9hdXRo
b3I+PGF1dGhvcj5FZ2dlcnQsIEwuIEwuPC9hdXRob3I+PGF1dGhvcj5SYW5kZWxsLCBCLiBQLjwv
YXV0aG9yPjxhdXRob3I+UGlrZSwgSy4gQy48L2F1dGhvcj48L2F1dGhvcnM+PC9jb250cmlidXRv
cnM+PGF1dGgtYWRkcmVzcz5SZWNvbm5lY3RpbmcgWW91dGggUHJldmVudGlvbiBSZXNlYXJjaCBQ
cm9ncmFtLCBQc3ljaG9zb2NpYWwgYW5kIENvbW11bml0eSBIZWFsdGgsIENhbXB1cyBCb3ggMzU3
MjYzLCBVbml2ZXJzaXR5IG9mIFdhc2hpbmd0b24gU2Nob29sIG9mIE51cnNpbmcsIFNlYXR0bGUs
IFdBIDk4MTk1LTcyNjMsIFVTQS4gZWxhaW5ldEB1Lndhc2hpbmd0b24uZWR1PC9hdXRoLWFkZHJl
c3M+PHRpdGxlcz48dGl0bGU+RXZhbHVhdGlvbiBvZiBpbmRpY2F0ZWQgc3VpY2lkZSByaXNrIHBy
ZXZlbnRpb24gYXBwcm9hY2hlcyBmb3IgcG90ZW50aWFsIGhpZ2ggc2Nob29sIGRyb3BvdXRzPC90
aXRsZT48c2Vjb25kYXJ5LXRpdGxlPkFtIEogUHVibGljIEhlYWx0aDwvc2Vjb25kYXJ5LXRpdGxl
PjwvdGl0bGVzPjxwZXJpb2RpY2FsPjxmdWxsLXRpdGxlPkFtIEogUHVibGljIEhlYWx0aDwvZnVs
bC10aXRsZT48L3BlcmlvZGljYWw+PHBhZ2VzPjc0Mi01MjwvcGFnZXM+PHZvbHVtZT45MTwvdm9s
dW1lPjxudW1iZXI+NTwvbnVtYmVyPjxrZXl3b3Jkcz48a2V5d29yZD5BZGFwdGF0aW9uLCBQc3lj
aG9sb2dpY2FsPC9rZXl3b3JkPjxrZXl3b3JkPkFkb2xlc2NlbnQ8L2tleXdvcmQ+PGtleXdvcmQ+
QWR1bHQ8L2tleXdvcmQ+PGtleXdvcmQ+QW5hbHlzaXMgb2YgVmFyaWFuY2U8L2tleXdvcmQ+PGtl
eXdvcmQ+QW5nZXI8L2tleXdvcmQ+PGtleXdvcmQ+QW54aWV0eS9wcmV2ZW50aW9uICZhbXA7IGNv
bnRyb2w8L2tleXdvcmQ+PGtleXdvcmQ+RGVwcmVzc2lvbi9wcmV2ZW50aW9uICZhbXA7IGNvbnRy
b2w8L2tleXdvcmQ+PGtleXdvcmQ+RmVtYWxlPC9rZXl3b3JkPjxrZXl3b3JkPkh1bWFuczwva2V5
d29yZD48a2V5d29yZD5NYWxlPC9rZXl3b3JkPjxrZXl3b3JkPk5vcnRod2VzdGVybiBVbml0ZWQg
U3RhdGVzPC9rZXl3b3JkPjxrZXl3b3JkPlBhY2lmaWMgU3RhdGVzPC9rZXl3b3JkPjxrZXl3b3Jk
PlByb2dyYW0gRXZhbHVhdGlvbjwva2V5d29yZD48a2V5d29yZD5SZWdyZXNzaW9uIEFuYWx5c2lz
PC9rZXl3b3JkPjxrZXl3b3JkPlJpc2s8L2tleXdvcmQ+PGtleXdvcmQ+Umlzay1UYWtpbmc8L2tl
eXdvcmQ+PGtleXdvcmQ+KlNjaG9vbCBIZWFsdGggU2VydmljZXM8L2tleXdvcmQ+PGtleXdvcmQ+
U2V4IEZhY3RvcnM8L2tleXdvcmQ+PGtleXdvcmQ+U29jaWFsIFN1cHBvcnQ8L2tleXdvcmQ+PGtl
eXdvcmQ+U3R1ZGVudCBEcm9wb3V0cy8qcHN5Y2hvbG9neTwva2V5d29yZD48a2V5d29yZD4qU3Vp
Y2lkZSBQcmV2ZW50aW9uPC9rZXl3b3JkPjwva2V5d29yZHM+PGRhdGVzPjx5ZWFyPjIwMDE8L3ll
YXI+PHB1Yi1kYXRlcz48ZGF0ZT5NYXk8L2RhdGU+PC9wdWItZGF0ZXM+PC9kYXRlcz48aXNibj4w
MDkwLTAwMzYgKFByaW50KSYjeEQ7MTU0MS0wMDQ4IChFbGVjdHJvbmljKSYjeEQ7MDA5MC0wMDM2
IChMaW5raW5nKTwvaXNibj48YWNjZXNzaW9uLW51bT4xMTM0NDg4MjwvYWNjZXNzaW9uLW51bT48
dXJscz48cmVsYXRlZC11cmxzPjx1cmw+aHR0cHM6Ly93d3cubmNiaS5ubG0ubmloLmdvdi9wdWJt
ZWQvMTEzNDQ4ODI8L3VybD48L3JlbGF0ZWQtdXJscz48L3VybHM+PGN1c3RvbTI+UE1DMTQ0NjY2
NDwvY3VzdG9tMj48ZWxlY3Ryb25pYy1yZXNvdXJjZS1udW0+MTAuMjEwNS9hanBoLjkxLjUuNzQy
PC9lbGVjdHJvbmljLXJlc291cmNlLW51bT48cmVtb3RlLWRhdGFiYXNlLW5hbWU+TWVkbGluZTwv
cmVtb3RlLWRhdGFiYXNlLW5hbWU+PHJlbW90ZS1kYXRhYmFzZS1wcm92aWRlcj5OTE08L3JlbW90
ZS1kYXRhYmFzZS1wcm92aWRlcj48L3JlY29yZD48L0NpdGU+PENpdGU+PEF1dGhvcj5XYXNzZXJt
YW48L0F1dGhvcj48WWVhcj4yMDE1PC9ZZWFyPjxSZWNOdW0+ODg8L1JlY051bT48cmVjb3JkPjxy
ZWMtbnVtYmVyPjg4PC9yZWMtbnVtYmVyPjxmb3JlaWduLWtleXM+PGtleSBhcHA9IkVOIiBkYi1p
ZD0icnBmYWR2MDIxMHh2ZHplOXR2anhkZnA2eHNmMjI1OXJhZXA1IiB0aW1lc3RhbXA9IjE3Mzg3
NjAxODIiPjg4PC9rZXk+PC9mb3JlaWduLWtleXM+PHJlZi10eXBlIG5hbWU9IkpvdXJuYWwgQXJ0
aWNsZSI+MTc8L3JlZi10eXBlPjxjb250cmlidXRvcnM+PGF1dGhvcnM+PGF1dGhvcj5XYXNzZXJt
YW4sIEQuPC9hdXRob3I+PGF1dGhvcj5Ib3ZlbiwgQy4gVy48L2F1dGhvcj48YXV0aG9yPldhc3Nl
cm1hbiwgQy48L2F1dGhvcj48YXV0aG9yPldhbGwsIE0uPC9hdXRob3I+PGF1dGhvcj5FaXNlbmJl
cmcsIFIuPC9hdXRob3I+PGF1dGhvcj5IYWRsYWN6a3ksIEcuPC9hdXRob3I+PGF1dGhvcj5LZWxs
ZWhlciwgSS48L2F1dGhvcj48YXV0aG9yPlNhcmNoaWFwb25lLCBNLjwvYXV0aG9yPjxhdXRob3I+
QXB0ZXIsIEEuPC9hdXRob3I+PGF1dGhvcj5CYWxhenMsIEouPC9hdXRob3I+PGF1dGhvcj5Cb2Jl
cywgSi48L2F1dGhvcj48YXV0aG9yPkJydW5uZXIsIFIuPC9hdXRob3I+PGF1dGhvcj5Db3Jjb3Jh
biwgUC48L2F1dGhvcj48YXV0aG9yPkNvc21hbiwgRC48L2F1dGhvcj48YXV0aG9yPkd1aWxsZW1p
biwgRi48L2F1dGhvcj48YXV0aG9yPkhhcmluZywgQy48L2F1dGhvcj48YXV0aG9yPklvc3VlLCBN
LjwvYXV0aG9yPjxhdXRob3I+S2Flc3MsIE0uPC9hdXRob3I+PGF1dGhvcj5LYWhuLCBKLiBQLjwv
YXV0aG9yPjxhdXRob3I+S2VlbGV5LCBILjwvYXV0aG9yPjxhdXRob3I+TXVzYSwgRy4gSi48L2F1
dGhvcj48YXV0aG9yPk5lbWVzLCBCLjwvYXV0aG9yPjxhdXRob3I+UG9zdHV2YW4sIFYuPC9hdXRo
b3I+PGF1dGhvcj5TYWl6LCBQLjwvYXV0aG9yPjxhdXRob3I+UmVpdGVyLVRoZWlsLCBTLjwvYXV0
aG9yPjxhdXRob3I+VmFybmlrLCBBLjwvYXV0aG9yPjxhdXRob3I+VmFybmlrLCBQLjwvYXV0aG9y
PjxhdXRob3I+Q2FybGksIFYuPC9hdXRob3I+PC9hdXRob3JzPjwvY29udHJpYnV0b3JzPjxhdXRo
LWFkZHJlc3M+TmF0aW9uYWwgQ2VudHJlIGZvciBTdWljaWRlIFJlc2VhcmNoIGFuZCBQcmV2ZW50
aW9uIG9mIE1lbnRhbCBJbGwtSGVhbHRoIChOQVNQKSwgS2Fyb2xpbnNrYSBJbnN0aXR1dGV0LCBT
dG9ja2hvbG0sIFN3ZWRlbi4gRWxlY3Ryb25pYyBhZGRyZXNzOiBkYW51dGEud2Fzc2VybWFuQGtp
LnNlLiYjeEQ7RGl2aXNpb24gb2YgQ2hpbGQgYW5kIEFkb2xlc2NlbnQgUHN5Y2hpYXRyeSwgTmV3
IFlvcmsgU3RhdGUgUHN5Y2hpYXRyaWMgSW5zdGl0dXRlLCBDb2x1bWJpYSBVbml2ZXJzaXR5LCBO
ZXcgWW9yaywgTlksIFVTQTsgRGVwYXJ0bWVudCBvZiBQc3ljaGlhdHJ5LCBOZXcgWW9yayBTdGF0
ZSBQc3ljaGlhdHJpYyBJbnN0aXR1dGUsIENvbHVtYmlhIFVuaXZlcnNpdHksIE5ldyBZb3JrLCBO
WSwgVVNBOyBEZXBhcnRtZW50IG9mIEVwaWRlbWlvbG9neSwgTWFpbG1hbiBTY2hvb2wgb2YgUHVi
bGljIEhlYWx0aCwgQ29sdW1iaWEgVW5pdmVyc2l0eSwgTmV3IFlvcmssIE5ZLCBVU0EuJiN4RDtE
aXZpc2lvbiBvZiBDaGlsZCBhbmQgQWRvbGVzY2VudCBQc3ljaGlhdHJ5LCBOZXcgWW9yayBTdGF0
ZSBQc3ljaGlhdHJpYyBJbnN0aXR1dGUsIENvbHVtYmlhIFVuaXZlcnNpdHksIE5ldyBZb3JrLCBO
WSwgVVNBOyBEZXBhcnRtZW50IG9mIE1lZGljaW5lIGFuZCBIZWFsdGggU2NpZW5jZSwgVW5pdmVy
c2l0eSBvZiBNb2xpc2UsIENhbXBvYmFzc28sIEl0YWx5LiYjeEQ7RGVwYXJ0bWVudCBvZiBQc3lj
aGlhdHJ5LCBOZXcgWW9yayBTdGF0ZSBQc3ljaGlhdHJpYyBJbnN0aXR1dGUsIENvbHVtYmlhIFVu
aXZlcnNpdHksIE5ldyBZb3JrLCBOWSwgVVNBOyBEZXBhcnRtZW50IG9mIEJpb3N0YXRpc3RpY3Ms
IE1haWxtYW4gU2Nob29sIG9mIFB1YmxpYyBIZWFsdGgsIENvbHVtYmlhIFVuaXZlcnNpdHksIE5l
dyBZb3JrLCBOWSwgVVNBLiYjeEQ7RGl2aXNpb24gb2YgQ2hpbGQgYW5kIEFkb2xlc2NlbnQgUHN5
Y2hpYXRyeSwgTmV3IFlvcmsgU3RhdGUgUHN5Y2hpYXRyaWMgSW5zdGl0dXRlLCBDb2x1bWJpYSBV
bml2ZXJzaXR5LCBOZXcgWW9yaywgTlksIFVTQS4mI3hEO05hdGlvbmFsIENlbnRyZSBmb3IgU3Vp
Y2lkZSBSZXNlYXJjaCBhbmQgUHJldmVudGlvbiBvZiBNZW50YWwgSWxsLUhlYWx0aCAoTkFTUCks
IEthcm9saW5za2EgSW5zdGl0dXRldCwgU3RvY2tob2xtLCBTd2VkZW4uJiN4RDtEZXBhcnRtZW50
IG9mIE1lZGljaW5lIGFuZCBIZWFsdGggU2NpZW5jZSwgVW5pdmVyc2l0eSBvZiBNb2xpc2UsIENh
bXBvYmFzc28sIEl0YWx5OyBOYXRpb25hbCBJbnN0aXR1dGUgZm9yIEhlYWx0aCwgTWlncmF0aW9u
IGFuZCBQb3ZlcnR5LCBSb21lLCBJdGFseS4mI3hEO0ZlaW5iZXJnIENoaWxkIFN0dWR5IENlbnRy
ZSwgU2NobmVpZGVyIENoaWxkcmVuJmFwb3M7cyBNZWRpY2FsIENlbnRyZSwgVGVsIEF2aXYgVW5p
dmVyc2l0eSwgVGVsIEF2aXYsIElzcmFlbC4mI3hEO1ZhZGFza2VydCBDaGlsZCBhbmQgQWRvbGVz
Y2VudCBQc3ljaGlhdHJpYyBIb3NwaXRhbCwgQnVkYXBlc3QsIEh1bmdhcnk7IEluc3RpdHV0ZSBv
ZiBQc3ljaG9sb2d5LCBFb3R2b3MgTG9yYW5kIFVuaXZlcnNpdHksIEJ1ZGFwZXN0LCBIdW5nYXJ5
LiYjeEQ7RGVwYXJ0bWVudCBvZiBQc3ljaGlhdHJ5LCBDZW50cm8gZGUgSW52ZXN0aWdhY2lvbiBC
aW9tZWRpY2EgZW4gUmVkIGRlIFNhbHVkIE1lbnRhbCwgVW5pdmVyc2l0eSBvZiBPdmllZG8sIE92
aWVkbywgU3BhaW4uJiN4RDtTZWN0aW9uIGZvciBEaXNvcmRlcnMgb2YgUGVyc29uYWxpdHkgRGV2
ZWxvcG1lbnQsIENsaW5pYyBvZiBDaGlsZCBhbmQgQWRvbGVzY2VudCBQc3ljaGlhdHJ5LCBDZW50
cmUgb2YgUHN5Y2hvc29jaWFsIE1lZGljaW5lLCBVbml2ZXJzaXR5IG9mIEhlaWRlbGJlcmcsIEhl
aWRlbGJlcmcsIEdlcm1hbnkuJiN4RDtOYXRpb25hbCBTdWljaWRlIFJlc2VhcmNoIEZvdW5kYXRp
b24sIENvcmssIElyZWxhbmQuJiN4RDtDbGluaWNhbCBQc3ljaG9sb2d5IERlcGFydG1lbnQsIEl1
bGl1IEhhdGllZ2FudSBVbml2ZXJzaXR5IG9mIE1lZGljaW5lIGFuZCBQaGFybWFjeSwgQ2x1ai1O
YXBvY2EsIFJvbWFuaWEuJiN4RDtJbnNlcm0gQ0lDLUVDLCBOYW5jeSBVbml2ZXJzaXR5IEhvc3Bp
dGFsLCBOYW5jeSwgRnJhbmNlLiYjeEQ7SW5zdGl0dXRlIGZvciBDbGluaWNhbCBFdmFsdWF0aW9u
LCBEZXBhcnRtZW50IGZvciBQc3ljaGlhdHJ5IGFuZCBQc3ljaG90aGVyYXB5IEIsIFN0YXRlIEhv
c3BpdGFsIEhhbGwsIFR5cm9sLCBBdXN0cmlhLiYjeEQ7RGVwYXJ0bWVudCBvZiBNZWRpY2luZSBh
bmQgSGVhbHRoIFNjaWVuY2UsIFVuaXZlcnNpdHkgb2YgTW9saXNlLCBDYW1wb2Jhc3NvLCBJdGFs
eS4mI3hEO0RlcGFydG1lbnQgb2YgUHN5Y2hpYXRyeSwgTmFuY3kgVW5pdmVyc2l0eSBIb3NwaXRh
bCwgTmFuY3ksIEZyYW5jZS4mI3hEO1Nsb3ZlbmUgQ2VudGVyIGZvciBTdWljaWRlIFJlc2VhcmNo
LCBBbmRyZWogTWFydXNpYyBJbnN0aXR1dGUsIFVuaXZlcnNpdHkgb2YgUHJpbW9yc2thLCBLb3Bl
ciwgU2xvdmVuaWEuJiN4RDtEZXBhcnRtZW50IG9mIENsaW5pY2FsIEV0aGljcywgUHN5Y2hpYXRy
aWMgSG9zcGl0YWxzIG9mIHRoZSBVbml2ZXJzaXR5IG9mIEJhc2VsLCBVbml2ZXJzaXR5IEhvc3Bp
dGFsIEJhc2VsLCBCYXNlbCwgU3dpdHplcmxhbmQuJiN4RDtFc3Rvbmlhbi1Td2VkaXNoIE1lbnRh
bCBIZWFsdGggYW5kIFN1aWNpZG9sb2d5IEluc3RpdHV0ZSwgVGFsbGlubiwgRXN0b25pYTsgVGFs
bGlubiBVbml2ZXJzaXR5LCBUYWxsaW5uLCBFc3RvbmlhLjwvYXV0aC1hZGRyZXNzPjx0aXRsZXM+
PHRpdGxlPlNjaG9vbC1iYXNlZCBzdWljaWRlIHByZXZlbnRpb24gcHJvZ3JhbW1lczogdGhlIFNF
WUxFIGNsdXN0ZXItcmFuZG9taXNlZCwgY29udHJvbGxlZCB0cmlhbDwvdGl0bGU+PHNlY29uZGFy
eS10aXRsZT5MYW5jZXQ8L3NlY29uZGFyeS10aXRsZT48L3RpdGxlcz48cGVyaW9kaWNhbD48ZnVs
bC10aXRsZT5MYW5jZXQ8L2Z1bGwtdGl0bGU+PC9wZXJpb2RpY2FsPjxwYWdlcz4xNTM2LTQ0PC9w
YWdlcz48dm9sdW1lPjM4NTwvdm9sdW1lPjxudW1iZXI+OTk3NzwvbnVtYmVyPjxlZGl0aW9uPjIw
MTUwMTA5PC9lZGl0aW9uPjxrZXl3b3Jkcz48a2V5d29yZD5BZG9sZXNjZW50PC9rZXl3b3JkPjxr
ZXl3b3JkPkNsdXN0ZXIgQW5hbHlzaXM8L2tleXdvcmQ+PGtleXdvcmQ+RXVyb3BlPC9rZXl3b3Jk
PjxrZXl3b3JkPkZlbWFsZTwva2V5d29yZD48a2V5d29yZD5Gb2xsb3ctVXAgU3R1ZGllczwva2V5
d29yZD48a2V5d29yZD4qSGVhbHRoIEVkdWNhdGlvbjwva2V5d29yZD48a2V5d29yZD5IdW1hbnM8
L2tleXdvcmQ+PGtleXdvcmQ+TWFsZTwva2V5d29yZD48a2V5d29yZD5PdXRjb21lIEFzc2Vzc21l
bnQsIEhlYWx0aCBDYXJlPC9rZXl3b3JkPjxrZXl3b3JkPlByb2dyYW0gRXZhbHVhdGlvbjwva2V5
d29yZD48a2V5d29yZD4qU2Nob29sIEhlYWx0aCBTZXJ2aWNlczwva2V5d29yZD48a2V5d29yZD5T
ZWxmIFJlcG9ydDwva2V5d29yZD48a2V5d29yZD5TdWljaWRlL3N0YXRpc3RpY3MgJmFtcDsgbnVt
ZXJpY2FsIGRhdGE8L2tleXdvcmQ+PGtleXdvcmQ+KlN1aWNpZGUgUHJldmVudGlvbjwva2V5d29y
ZD48L2tleXdvcmRzPjxkYXRlcz48eWVhcj4yMDE1PC95ZWFyPjxwdWItZGF0ZXM+PGRhdGU+QXBy
IDE4PC9kYXRlPjwvcHViLWRhdGVzPjwvZGF0ZXM+PGlzYm4+MTQ3NC01NDdYIChFbGVjdHJvbmlj
KSYjeEQ7MDE0MC02NzM2IChMaW5raW5nKTwvaXNibj48YWNjZXNzaW9uLW51bT4yNTU3OTgzMzwv
YWNjZXNzaW9uLW51bT48dXJscz48cmVsYXRlZC11cmxzPjx1cmw+aHR0cHM6Ly93d3cubmNiaS5u
bG0ubmloLmdvdi9wdWJtZWQvMjU1Nzk4MzM8L3VybD48L3JlbGF0ZWQtdXJscz48L3VybHM+PGVs
ZWN0cm9uaWMtcmVzb3VyY2UtbnVtPjEwLjEwMTYvUzAxNDAtNjczNigxNCk2MTIxMy03PC9lbGVj
dHJvbmljLXJlc291cmNlLW51bT48cmVtb3RlLWRhdGFiYXNlLW5hbWU+TWVkbGluZTwvcmVtb3Rl
LWRhdGFiYXNlLW5hbWU+PHJlbW90ZS1kYXRhYmFzZS1wcm92aWRlcj5OTE08L3JlbW90ZS1kYXRh
YmFzZS1wcm92aWRlcj48L3JlY29yZD48L0NpdGU+PENpdGU+PEF1dGhvcj5Zb3VuZzwvQXV0aG9y
PjxZZWFyPjIwMTY8L1llYXI+PFJlY051bT44OTwvUmVjTnVtPjxyZWNvcmQ+PHJlYy1udW1iZXI+
ODk8L3JlYy1udW1iZXI+PGZvcmVpZ24ta2V5cz48a2V5IGFwcD0iRU4iIGRiLWlkPSJycGZhZHYw
MjEweHZkemU5dHZqeGRmcDZ4c2YyMjU5cmFlcDUiIHRpbWVzdGFtcD0iMTczODc2MDIwNyI+ODk8
L2tleT48L2ZvcmVpZ24ta2V5cz48cmVmLXR5cGUgbmFtZT0iSm91cm5hbCBBcnRpY2xlIj4xNzwv
cmVmLXR5cGU+PGNvbnRyaWJ1dG9ycz48YXV0aG9ycz48YXV0aG9yPllvdW5nLCBKLiBGLjwvYXV0
aG9yPjxhdXRob3I+QmVuYXMsIEouIFMuPC9hdXRob3I+PGF1dGhvcj5TY2h1ZWxlciwgQy4gTS48
L2F1dGhvcj48YXV0aG9yPkdhbGxvcCwgUi48L2F1dGhvcj48YXV0aG9yPkdpbGxoYW0sIEouIEUu
PC9hdXRob3I+PGF1dGhvcj5NdWZzb24sIEwuPC9hdXRob3I+PC9hdXRob3JzPjwvY29udHJpYnV0
b3JzPjxhdXRoLWFkZHJlc3M+UnV0Z2VycyBVbml2ZXJzaXR5LCBOZXcgQnJ1bnN3aWNrLCBOSiwg
VVNBLiBqZnlvdW5nQHJjaS5ydXRnZXJzLmVkdS4mI3hEO1J1dGdlcnMgVW5pdmVyc2l0eSwgTmV3
IEJydW5zd2ljaywgTkosIFVTQS4mI3hEO1dlc3QgQ2hlc3RlciBVbml2ZXJzaXR5LCBXZXN0IENo
ZXN0ZXIsIFBBLCBVU0EuJiN4RDtTd2FydGhtb3JlIENvbGxlZ2UsIFN3YXJ0aG1vcmUsIFBBLCBV
U0EuJiN4RDtDb2x1bWJpYSBVbml2ZXJzaXR5IENvbGxlZ2Ugb2YgUGh5c2ljaWFucyBhbmQgU3Vy
Z2VvbnMsIE5ldyBZb3JrLCBOWSwgVVNBLiYjeEQ7TmV3IFlvcmsgU3RhdGUgUHN5Y2hpYXRyaWMg
SW5zdGl0dXRlLCBOZXcgWW9yaywgTlksIFVTQS48L2F1dGgtYWRkcmVzcz48dGl0bGVzPjx0aXRs
ZT5BIFJhbmRvbWl6ZWQgRGVwcmVzc2lvbiBQcmV2ZW50aW9uIFRyaWFsIENvbXBhcmluZyBJbnRl
cnBlcnNvbmFsIFBzeWNob3RoZXJhcHktLUFkb2xlc2NlbnQgU2tpbGxzIFRyYWluaW5nIHRvIEdy
b3VwIENvdW5zZWxpbmcgaW4gU2Nob29sczwvdGl0bGU+PHNlY29uZGFyeS10aXRsZT5QcmV2IFNj
aTwvc2Vjb25kYXJ5LXRpdGxlPjwvdGl0bGVzPjxwZXJpb2RpY2FsPjxmdWxsLXRpdGxlPlByZXYg
U2NpPC9mdWxsLXRpdGxlPjwvcGVyaW9kaWNhbD48cGFnZXM+MzE0LTI0PC9wYWdlcz48dm9sdW1l
PjE3PC92b2x1bWU+PG51bWJlcj4zPC9udW1iZXI+PGtleXdvcmRzPjxrZXl3b3JkPkFkb2xlc2Nl
bnQ8L2tleXdvcmQ+PGtleXdvcmQ+KkNvdW5zZWxpbmc8L2tleXdvcmQ+PGtleXdvcmQ+RGVwcmVz
c2lvbi8qcHJldmVudGlvbiAmYW1wOyBjb250cm9sPC9rZXl3b3JkPjxrZXl3b3JkPkZlbWFsZTwv
a2V5d29yZD48a2V5d29yZD5IdW1hbnM8L2tleXdvcmQ+PGtleXdvcmQ+TWFsZTwva2V5d29yZD48
a2V5d29yZD5Qc3ljaG90aGVyYXB5LyptZXRob2RzPC9rZXl3b3JkPjxrZXl3b3JkPipQc3ljaG90
aGVyYXB5LCBHcm91cDwva2V5d29yZD48a2V5d29yZD4qU2VsZiBFZmZpY2FjeTwva2V5d29yZD48
a2V5d29yZD5BZG9sZXNjZW50czwva2V5d29yZD48a2V5d29yZD5EZXByZXNzaW9uPC9rZXl3b3Jk
PjxrZXl3b3JkPlByZXZlbnRpb248L2tleXdvcmQ+PC9rZXl3b3Jkcz48ZGF0ZXM+PHllYXI+MjAx
NjwveWVhcj48cHViLWRhdGVzPjxkYXRlPkFwcjwvZGF0ZT48L3B1Yi1kYXRlcz48L2RhdGVzPjxp
c2JuPjE1NzMtNjY5NSAoRWxlY3Ryb25pYykmI3hEOzEzODktNDk4NiAoUHJpbnQpJiN4RDsxMzg5
LTQ5ODYgKExpbmtpbmcpPC9pc2JuPjxhY2Nlc3Npb24tbnVtPjI2NjM4MjE5PC9hY2Nlc3Npb24t
bnVtPjx1cmxzPjxyZWxhdGVkLXVybHM+PHVybD5odHRwczovL3d3dy5uY2JpLm5sbS5uaWguZ292
L3B1Ym1lZC8yNjYzODIxOTwvdXJsPjwvcmVsYXRlZC11cmxzPjwvdXJscz48Y3VzdG9tMT5Db25m
bGljdCBvZiBJbnRlcmVzdCBUaGUgYXV0aG9ycyBkZWNsYXJlIHRoYXQgdGhleSBoYXZlIG5vIGNv
bXBldGluZyBpbnRlcmVzdHMuPC9jdXN0b20xPjxjdXN0b20yPlBNQzU0Njc0NDE8L2N1c3RvbTI+
PGVsZWN0cm9uaWMtcmVzb3VyY2UtbnVtPjEwLjEwMDcvczExMTIxLTAxNS0wNjIwLTU8L2VsZWN0
cm9uaWMtcmVzb3VyY2UtbnVtPjxyZW1vdGUtZGF0YWJhc2UtbmFtZT5NZWRsaW5lPC9yZW1vdGUt
ZGF0YWJhc2UtbmFtZT48cmVtb3RlLWRhdGFiYXNlLXByb3ZpZGVyPk5MTTwvcmVtb3RlLWRhdGFi
YXNlLXByb3ZpZGVyPjwvcmVjb3JkPjwvQ2l0ZT48Q2l0ZT48QXV0aG9yPllvdW5nPC9BdXRob3I+
PFllYXI+MjAxOTwvWWVhcj48UmVjTnVtPjkwPC9SZWNOdW0+PHJlY29yZD48cmVjLW51bWJlcj45
MDwvcmVjLW51bWJlcj48Zm9yZWlnbi1rZXlzPjxrZXkgYXBwPSJFTiIgZGItaWQ9InJwZmFkdjAy
MTB4dmR6ZTl0dmp4ZGZwNnhzZjIyNTlyYWVwNSIgdGltZXN0YW1wPSIxNzM4NzYwMjI0Ij45MDwv
a2V5PjwvZm9yZWlnbi1rZXlzPjxyZWYtdHlwZSBuYW1lPSJKb3VybmFsIEFydGljbGUiPjE3PC9y
ZWYtdHlwZT48Y29udHJpYnV0b3JzPjxhdXRob3JzPjxhdXRob3I+WW91bmcsIEouIEYuPC9hdXRo
b3I+PGF1dGhvcj5Kb25lcywgSi4gRC48L2F1dGhvcj48YXV0aG9yPlNicmlsbGksIE0uIEQuPC9h
dXRob3I+PGF1dGhvcj5CZW5hcywgSi4gUy48L2F1dGhvcj48YXV0aG9yPlNwaXJvLCBDLiBOLjwv
YXV0aG9yPjxhdXRob3I+SGFpbW0sIEMuIEEuPC9hdXRob3I+PGF1dGhvcj5HYWxsb3AsIFIuPC9h
dXRob3I+PGF1dGhvcj5NdWZzb24sIEwuPC9hdXRob3I+PGF1dGhvcj5HaWxsaGFtLCBKLiBFLjwv
YXV0aG9yPjwvYXV0aG9ycz48L2NvbnRyaWJ1dG9ycz48YXV0aC1hZGRyZXNzPmEgRGVwYXJ0bWVu
dCBvZiBDaGlsZCBhbmQgQWRvbGVzY2VudCBQc3ljaGlhdHJ5IGFuZCBCZWhhdmlvcmFsIFNjaWVu
Y2VzICwgQ2hpbGRyZW4mYXBvcztzIEhvc3BpdGFsIG9mIFBoaWxhZGVscGhpYS4mI3hEO2IgUG9s
aWN5TGFiICwgQ2hpbGRyZW4mYXBvcztzIEhvc3BpdGFsIG9mIFBoaWxhZGVscGhpYS4mI3hEO2Mg
RGVwYXJ0bWVudCBvZiBQc3ljaGlhdHJ5LCBVbml2ZXJzaXR5IG9mIFBlbm5zeWx2YW5pYS4mI3hE
O2QgR3JhZHVhdGUgU2Nob29sIG9mIEFwcGxpZWQgYW5kIFByb2Zlc3Npb25hbCBQc3ljaG9sb2d5
ICwgUnV0Z2VycyBVbml2ZXJzaXR5LiYjeEQ7ZSBEZXBhcnRtZW50IG9mIFBzeWNob2xvZ3kgLCBS
dXRnZXJzIFVuaXZlcnNpdHkuJiN4RDtmIERlcGFydG1lbnQgb2YgTWF0aGVtYXRpY3MgLCBXZXN0
IENoZXN0ZXIgVW5pdmVyc2l0eS4mI3hEO2cgRGVwYXJ0bWVudCBvZiBQc3ljaGlhdHJ5ICwgQ29s
dW1iaWEgVW5pdmVyc2l0eS4mI3hEO2ggTmV3IFlvcmsgU3RhdGUgUHN5Y2hpYXRyaWMgSW5zdGl0
dXRlLiYjeEQ7aSBEZXBhcnRtZW50IG9mIFBzeWNob2xvZ3kgLCBTd2FydGhtb3JlIENvbGxlZ2Uu
PC9hdXRoLWFkZHJlc3M+PHRpdGxlcz48dGl0bGU+TG9uZy1UZXJtIEVmZmVjdHMgZnJvbSBhIFNj
aG9vbC1CYXNlZCBUcmlhbCBDb21wYXJpbmcgSW50ZXJwZXJzb25hbCBQc3ljaG90aGVyYXB5LUFk
b2xlc2NlbnQgU2tpbGxzIFRyYWluaW5nIHRvIEdyb3VwIENvdW5zZWxpbmc8L3RpdGxlPjxzZWNv
bmRhcnktdGl0bGU+SiBDbGluIENoaWxkIEFkb2xlc2MgUHN5Y2hvbDwvc2Vjb25kYXJ5LXRpdGxl
PjwvdGl0bGVzPjxwZXJpb2RpY2FsPjxmdWxsLXRpdGxlPkogQ2xpbiBDaGlsZCBBZG9sZXNjIFBz
eWNob2w8L2Z1bGwtdGl0bGU+PC9wZXJpb2RpY2FsPjxwYWdlcz5TMzYyLVMzNzA8L3BhZ2VzPjx2
b2x1bWU+NDg8L3ZvbHVtZT48bnVtYmVyPnN1cDE8L251bWJlcj48ZWRpdGlvbj4yMDE4MDcwNjwv
ZWRpdGlvbj48a2V5d29yZHM+PGtleXdvcmQ+QWRvbGVzY2VudDwva2V5d29yZD48a2V5d29yZD5D
b3Vuc2VsaW5nLyptZXRob2RzPC9rZXl3b3JkPjxrZXl3b3JkPkZlbWFsZTwva2V5d29yZD48a2V5
d29yZD5IdW1hbnM8L2tleXdvcmQ+PGtleXdvcmQ+SW50ZXJwZXJzb25hbCBQc3ljaG90aGVyYXB5
LyptZXRob2RzPC9rZXl3b3JkPjxrZXl3b3JkPk1hbGU8L2tleXdvcmQ+PGtleXdvcmQ+U2Nob29s
IEhlYWx0aCBTZXJ2aWNlcy8qc3RhbmRhcmRzPC9rZXl3b3JkPjxrZXl3b3JkPlRyZWF0bWVudCBP
dXRjb21lPC9rZXl3b3JkPjwva2V5d29yZHM+PGRhdGVzPjx5ZWFyPjIwMTk8L3llYXI+PC9kYXRl
cz48aXNibj4xNTM3LTQ0MjQgKEVsZWN0cm9uaWMpJiN4RDsxNTM3LTQ0MTYgKFByaW50KSYjeEQ7
MTUzNy00NDE2IChMaW5raW5nKTwvaXNibj48YWNjZXNzaW9uLW51bT4yOTk3OTg4MjwvYWNjZXNz
aW9uLW51bT48dXJscz48cmVsYXRlZC11cmxzPjx1cmw+aHR0cHM6Ly93d3cubmNiaS5ubG0ubmlo
Lmdvdi9wdWJtZWQvMjk5Nzk4ODI8L3VybD48L3JlbGF0ZWQtdXJscz48L3VybHM+PGN1c3RvbTI+
UE1DNjMyMDcyMTwvY3VzdG9tMj48ZWxlY3Ryb25pYy1yZXNvdXJjZS1udW0+MTAuMTA4MC8xNTM3
NDQxNi4yMDE4LjE0Nzk5N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0-25, 30, 31, 34-37, 40-43, 49, 51-61, 64-67, 70, 72, 73, 76, 77, 81-86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5DD86F1F" w14:textId="77777777" w:rsidTr="005E1840">
        <w:tc>
          <w:tcPr>
            <w:tcW w:w="3824" w:type="dxa"/>
          </w:tcPr>
          <w:p w14:paraId="7024D2F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. Data collection methods</w:t>
            </w:r>
          </w:p>
        </w:tc>
        <w:tc>
          <w:tcPr>
            <w:tcW w:w="1274" w:type="dxa"/>
          </w:tcPr>
          <w:p w14:paraId="4FBE47D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7</w:t>
            </w:r>
          </w:p>
        </w:tc>
        <w:tc>
          <w:tcPr>
            <w:tcW w:w="3964" w:type="dxa"/>
          </w:tcPr>
          <w:p w14:paraId="51D7C61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MCwgMjEsIDM2LCA0MC00MywgNTItNTYs
IDYwLCA2OCwgNzMsIDgxLCA4M108L0Rpc3BsYXlUZXh0PjxyZWNvcmQ+PHJlYy1udW1iZXI+MjI8
L3JlYy1udW1iZXI+PGZvcmVpZ24ta2V5cz48a2V5IGFwcD0iRU4iIGRiLWlkPSJycGZhZHYwMjEw
eHZkemU5dHZqeGRmcDZ4c2YyMjU5cmFlcDUiIHRpbWVzdGFtcD0iMTczODc1ODE5NiI+MjI8L2tl
eT48L2ZvcmVpZ24ta2V5cz48cmVmLXR5cGUgbmFtZT0iSm91cm5hbCBBcnRpY2xlIj4xNzwvcmVm
LXR5cGU+PGNvbnRyaWJ1dG9ycz48YXV0aG9ycz48YXV0aG9yPkJyacOocmUsIEZyw6lkw6lyaWMg
TjwvYXV0aG9yPjxhdXRob3I+UmVpZ25lciwgQW5uZTwvYXV0aG9yPjxhdXRob3I+WWFsZS1Tb3Vs
acOocmUsIEdhYnJpZWxsZTwvYXV0aG9yPjxhdXRob3I+VHVyZ2VvbiwgTHlzZTwvYXV0aG9yPjwv
YXV0aG9ycz48L2NvbnRyaWJ1dG9ycz48dGl0bGVzPjx0aXRsZT5FZmZlY3RpdmVuZXNzIHRyaWFs
IG9mIGJyaWVmIGluZGljYXRlZCBjb2duaXRpdmUtYmVoYXZpb3JhbCBncm91cCBkZXByZXNzaW9u
IHByZXZlbnRpb24gaW4gRnJlbmNoLUNhbmFkaWFuIFNlY29uZGFyeSBTY2hvb2xzPC90aXRsZT48
c2Vjb25kYXJ5LXRpdGxlPlNjaG9vbCBNZW50YWwgSGVhbHRoPC9zZWNvbmRhcnktdGl0bGU+PC90
aXRsZXM+PHBlcmlvZGljYWw+PGZ1bGwtdGl0bGU+U2Nob29sIG1lbnRhbCBoZWFsdGg8L2Z1bGwt
dGl0bGU+PC9wZXJpb2RpY2FsPjxwYWdlcz43MjgtNzQwPC9wYWdlcz48dm9sdW1lPjExPC92b2x1
bWU+PG51bWJlcj40PC9udW1iZXI+PGRhdGVzPjx5ZWFyPjIwMTk8L3llYXI+PC9kYXRlcz48aXNi
bj4xODY2LTI2MjU8L2lzYm4+PHVybHM+PC91cmxzPjwvcmVjb3JkPjwvQ2l0ZT48Q2l0ZT48QXV0
aG9yPkJydW5zPC9BdXRob3I+PFllYXI+MjAyMzwvWWVhcj48UmVjTnVtPjI0PC9SZWNOdW0+PHJl
Y29yZD48cmVjLW51bWJlcj4yNDwvcmVjLW51bWJlcj48Zm9yZWlnbi1rZXlzPjxrZXkgYXBwPSJF
TiIgZGItaWQ9InJwZmFkdjAyMTB4dmR6ZTl0dmp4ZGZwNnhzZjIyNTlyYWVwNSIgdGltZXN0YW1w
PSIxNzM4NzU4Mjg0Ij4yNDwva2V5PjwvZm9yZWlnbi1rZXlzPjxyZWYtdHlwZSBuYW1lPSJKb3Vy
bmFsIEFydGljbGUiPjE3PC9yZWYtdHlwZT48Y29udHJpYnV0b3JzPjxhdXRob3JzPjxhdXRob3I+
QnJ1bnMsIEUuIEouPC9hdXRob3I+PGF1dGhvcj5MZWUsIEsuPC9hdXRob3I+PGF1dGhvcj5EYXZp
cywgQy48L2F1dGhvcj48YXV0aG9yPlB1bGxtYW5uLCBNLiBELjwvYXV0aG9yPjxhdXRob3I+THVk
d2lnLCBLLjwvYXV0aG9yPjxhdXRob3I+U2FuZGVyLCBNLjwvYXV0aG9yPjxhdXRob3I+SG9sbS1I
YW5zZW4sIEMuPC9hdXRob3I+PGF1dGhvcj5Ib292ZXIsIFMuPC9hdXRob3I+PGF1dGhvcj5NY0Nh
dWxleSwgRS4gTS48L2F1dGhvcj48L2F1dGhvcnM+PC9jb250cmlidXRvcnM+PGF1dGgtYWRkcmVz
cz5Vbml2ZXJzaXR5IG9mIFdhc2hpbmd0b24gU2Nob29sIG9mIE1lZGljaW5lLCBTZWF0dGxlLCBV
U0EuIGVicnVuc0B1dy5lZHUuJiN4RDtVbml2ZXJzaXR5IG9mIFdhc2hpbmd0b24gU2Nob29sIG9m
IE1lZGljaW5lLCBTZWF0dGxlLCBVU0EuJiN4RDtNaWR3ZXN0IENlbnRlciBmb3IgU2Nob29sIE1l
bnRhbCBIZWFsdGgsIFN0LiBQYXVsLCBVU0EuJiN4RDtVbml2ZXJzaXR5IG9mIE1hcnlsYW5kIFNj
aG9vbCBvZiBNZWRpY2luZSwgQmFsdGltb3JlLCBVU0EuPC9hdXRoLWFkZHJlc3M+PHRpdGxlcz48
dGl0bGU+RWZmZWN0aXZlbmVzcyBvZiBhIEJyaWVmIEVuZ2FnZW1lbnQsIFByb2JsZW0tU29sdmlu
ZywgYW5kIFRyaWFnZSBTdHJhdGVneSBmb3IgSGlnaCBTY2hvb2wgU3R1ZGVudHM6IFJlc3VsdHMg
b2YgYSBSYW5kb21pemVkIFN0dWR5PC90aXRsZT48c2Vjb25kYXJ5LXRpdGxlPlByZXYgU2NpPC9z
ZWNvbmRhcnktdGl0bGU+PC90aXRsZXM+PHBlcmlvZGljYWw+PGZ1bGwtdGl0bGU+UHJldiBTY2k8
L2Z1bGwtdGl0bGU+PC9wZXJpb2RpY2FsPjxwYWdlcz43MDEtNzE0PC9wYWdlcz48dm9sdW1lPjI0
PC92b2x1bWU+PG51bWJlcj40PC9udW1iZXI+PGVkaXRpb24+MjAyMzAzMTc8L2VkaXRpb24+PGtl
eXdvcmRzPjxrZXl3b3JkPkFkb2xlc2NlbnQ8L2tleXdvcmQ+PGtleXdvcmQ+SHVtYW5zPC9rZXl3
b3JkPjxrZXl3b3JkPipUcmlhZ2U8L2tleXdvcmQ+PGtleXdvcmQ+KkFueGlldHk8L2tleXdvcmQ+
PGtleXdvcmQ+UHJvYmxlbSBTb2x2aW5nPC9rZXl3b3JkPjxrZXl3b3JkPlJpc2sgQXNzZXNzbWVu
dDwva2V5d29yZD48a2V5d29yZD5TdHVkZW50czwva2V5d29yZD48a2V5d29yZD5BZG9sZXNjZW50
czwva2V5d29yZD48a2V5d29yZD5CcmllZiB0cmVhdG1lbnQgc3RyYXRlZ2llczwva2V5d29yZD48
a2V5d29yZD5FZmZlY3RpdmVuZXNzPC9rZXl3b3JkPjxrZXl3b3JkPkV2aWRlbmNlLWJhc2VkIHBy
YWN0aWNlPC9rZXl3b3JkPjxrZXl3b3JkPk1lYXN1cmVtZW50LWJhc2VkIGNhcmU8L2tleXdvcmQ+
PGtleXdvcmQ+U2Nob29sIG1lbnRhbCBoZWFsdGg8L2tleXdvcmQ+PGtleXdvcmQ+U3RlcHBlZCBj
YXJlPC9rZXl3b3JkPjwva2V5d29yZHM+PGRhdGVzPjx5ZWFyPjIwMjM8L3llYXI+PHB1Yi1kYXRl
cz48ZGF0ZT5NYXk8L2RhdGU+PC9wdWItZGF0ZXM+PC9kYXRlcz48aXNibj4xNTczLTY2OTUgKEVs
ZWN0cm9uaWMpJiN4RDsxMzg5LTQ5ODYgKFByaW50KSYjeEQ7MTM4OS00OTg2IChMaW5raW5nKTwv
aXNibj48YWNjZXNzaW9uLW51bT4zNjkzMDQwMjwvYWNjZXNzaW9uLW51bT48dXJscz48cmVsYXRl
ZC11cmxzPjx1cmw+aHR0cHM6Ly93d3cubmNiaS5ubG0ubmloLmdvdi9wdWJtZWQvMzY5MzA0MDI8
L3VybD48L3JlbGF0ZWQtdXJscz48L3VybHM+PGN1c3RvbTE+VGhlIGF1dGhvcnMgZGVjbGFyZSBu
byBjb21wZXRpbmcgaW50ZXJlc3RzLjwvY3VzdG9tMT48Y3VzdG9tMj5QTUMxMDIyNzEyMjwvY3Vz
dG9tMj48ZWxlY3Ryb25pYy1yZXNvdXJjZS1udW0+MTAuMTAwNy9zMTExMjEtMDIyLTAxNDYzLTQ8
L2VsZWN0cm9uaWMtcmVzb3VyY2UtbnVtPjxyZW1vdGUtZGF0YWJhc2UtbmFtZT5NZWRsaW5lPC9y
ZW1vdGUtZGF0YWJhc2UtbmFtZT48cmVtb3RlLWRhdGFiYXNlLXByb3ZpZGVyPk5MTTwvcmVtb3Rl
LWRhdGFiYXNlLXByb3ZpZGVyPjwvcmVjb3JkPjwvQ2l0ZT48Q2l0ZT48QXV0aG9yPkJydW5zPC9B
dXRob3I+PFllYXI+MjAxOTwvWWVhcj48UmVjTnVtPjI1PC9SZWNOdW0+PHJlY29yZD48cmVjLW51
bWJlcj4yNTwvcmVjLW51bWJlcj48Zm9yZWlnbi1rZXlzPjxrZXkgYXBwPSJFTiIgZGItaWQ9InJw
ZmFkdjAyMTB4dmR6ZTl0dmp4ZGZwNnhzZjIyNTlyYWVwNSIgdGltZXN0YW1wPSIxNzM4NzU4MzE3
Ij4yNTwva2V5PjwvZm9yZWlnbi1rZXlzPjxyZWYtdHlwZSBuYW1lPSJKb3VybmFsIEFydGljbGUi
PjE3PC9yZWYtdHlwZT48Y29udHJpYnV0b3JzPjxhdXRob3JzPjxhdXRob3I+QnJ1bnMsIEVyaWMg
SjwvYXV0aG9yPjxhdXRob3I+UHVsbG1hbm4sIE1pY2hhZWwgRDwvYXV0aG9yPjxhdXRob3I+Tmlj
b2RpbW9zLCBTZW1yZXQ8L2F1dGhvcj48YXV0aG9yPkx5b24sIEFhcm9uIFI8L2F1dGhvcj48YXV0
aG9yPkx1ZHdpZywgS3Jpc3R5PC9hdXRob3I+PGF1dGhvcj5OYW1rdW5nLCBOYW5jeTwvYXV0aG9y
PjxhdXRob3I+TWNDYXVsZXksIEVsaXphYmV0aDwvYXV0aG9yPjwvYXV0aG9ycz48L2NvbnRyaWJ1
dG9ycz48dGl0bGVzPjx0aXRsZT5QaWxvdCB0ZXN0IG9mIGFuIGVuZ2FnZW1lbnQsIHRyaWFnZSwg
YW5kIGJyaWVmIGludGVydmVudGlvbiBzdHJhdGVneSBmb3Igc2Nob29sIG1lbnRhbCBoZWFsdGg8
L3RpdGxlPjxzZWNvbmRhcnktdGl0bGU+U2Nob29sIE1lbnRhbCBIZWFsdGg8L3NlY29uZGFyeS10
aXRsZT48L3RpdGxlcz48cGVyaW9kaWNhbD48ZnVsbC10aXRsZT5TY2hvb2wgbWVudGFsIGhlYWx0
aDwvZnVsbC10aXRsZT48L3BlcmlvZGljYWw+PHBhZ2VzPjE0OC0xNjI8L3BhZ2VzPjx2b2x1bWU+
MTE8L3ZvbHVtZT48ZGF0ZXM+PHllYXI+MjAxOTwveWVhcj48L2RhdGVzPjxpc2JuPjE4NjYtMjYy
NTwvaXNibj48dXJscz48L3VybHM+PC9yZWNvcmQ+PC9DaXRlPjxDaXRlPjxBdXRob3I+RmVra2Vz
PC9BdXRob3I+PFllYXI+MjAxNjwvWWVhcj48UmVjTnVtPjM4PC9SZWNOdW0+PHJlY29yZD48cmVj
LW51bWJlcj4zODwvcmVjLW51bWJlcj48Zm9yZWlnbi1rZXlzPjxrZXkgYXBwPSJFTiIgZGItaWQ9
InJwZmFkdjAyMTB4dmR6ZTl0dmp4ZGZwNnhzZjIyNTlyYWVwNSIgdGltZXN0YW1wPSIxNzM4NzU4
Njg5Ij4zODwva2V5PjwvZm9yZWlnbi1rZXlzPjxyZWYtdHlwZSBuYW1lPSJKb3VybmFsIEFydGlj
bGUiPjE3PC9yZWYtdHlwZT48Y29udHJpYnV0b3JzPjxhdXRob3JzPjxhdXRob3I+RmVra2VzLCBN
PC9hdXRob3I+PGF1dGhvcj5WYW4gZGUgU2FuZGUsIE1DRTwvYXV0aG9yPjxhdXRob3I+R3JhdmVz
dGVpam4sIEpDPC9hdXRob3I+PGF1dGhvcj5QYW5uZWJha2tlciwgRkQ8L2F1dGhvcj48YXV0aG9y
PkJ1aWpzLCBHSjwvYXV0aG9yPjxhdXRob3I+RGlla3N0cmEsIFJGVzwvYXV0aG9yPjxhdXRob3I+
S29ja2VuLCBQTDwvYXV0aG9yPjwvYXV0aG9ycz48L2NvbnRyaWJ1dG9ycz48dGl0bGVzPjx0aXRs
ZT5FZmZlY3RzIG9mIHRoZSBEdXRjaCBTa2lsbHMgZm9yIExpZmUgcHJvZ3JhbSBvbiB0aGUgaGVh
bHRoIGJlaGF2aW9yLCBidWxseWluZywgYW5kIHN1aWNpZGFsIGlkZWF0aW9uIG9mIHNlY29uZGFy
eSBzY2hvb2wgc3R1ZGVudHM8L3RpdGxlPjxzZWNvbmRhcnktdGl0bGU+SGVhbHRoIEVkdWNhdGlv
bjwvc2Vjb25kYXJ5LXRpdGxlPjwvdGl0bGVzPjxwZXJpb2RpY2FsPjxmdWxsLXRpdGxlPkhlYWx0
aCBFZHVjYXRpb248L2Z1bGwtdGl0bGU+PC9wZXJpb2RpY2FsPjxwYWdlcz4yLTE1PC9wYWdlcz48
dm9sdW1lPjExNjwvdm9sdW1lPjxudW1iZXI+MTwvbnVtYmVyPjxkYXRlcz48eWVhcj4yMDE2PC95
ZWFyPjwvZGF0ZXM+PGlzYm4+MDk2NS00MjgzPC9pc2JuPjx1cmxzPjwvdXJscz48L3JlY29yZD48
L0NpdGU+PENpdGU+PEF1dGhvcj5SYW5kZWxsPC9BdXRob3I+PFllYXI+MjAwMTwvWWVhcj48UmVj
TnVtPjY0PC9SZWNOdW0+PHJlY29yZD48cmVjLW51bWJlcj42NDwvcmVjLW51bWJlcj48Zm9yZWln
bi1rZXlzPjxrZXkgYXBwPSJFTiIgZGItaWQ9InJwZmFkdjAyMTB4dmR6ZTl0dmp4ZGZwNnhzZjIy
NTlyYWVwNSIgdGltZXN0YW1wPSIxNzM4NzU5NDg5Ij42NDwva2V5PjwvZm9yZWlnbi1rZXlzPjxy
ZWYtdHlwZSBuYW1lPSJKb3VybmFsIEFydGljbGUiPjE3PC9yZWYtdHlwZT48Y29udHJpYnV0b3Jz
PjxhdXRob3JzPjxhdXRob3I+UmFuZGVsbCwgQi4gUC48L2F1dGhvcj48YXV0aG9yPkVnZ2VydCwg
TC4gTC48L2F1dGhvcj48YXV0aG9yPlBpa2UsIEsuIEMuPC9hdXRob3I+PC9hdXRob3JzPjwvY29u
dHJpYnV0b3JzPjxhdXRoLWFkZHJlc3M+UmVjb25uZWN0aW5nIFlvdXRoIFByZXZlbnRpb24gUmVz
ZWFyY2ggUHJvZ3JhbSwgUHN5Y2hvc29jaWFsIGFuZCBDb21tdW5pdHkgSGVhbHRoIERlcGFydG1l
bnQsIFVuaXZlcnNpdHkgb2YgV2FzaGluZ3RvbiBTY2hvb2wgb2YgTnVyc2luZywgQm94IDM1NzI2
MywgU2VhdHRsZSwgV0EgOTgxOTUsIFVTQS4gYnByYW5kQHUud2FzaGluZ3Rvbi5lZHU8L2F1dGgt
YWRkcmVzcz48dGl0bGVzPjx0aXRsZT5JbW1lZGlhdGUgcG9zdCBpbnRlcnZlbnRpb24gZWZmZWN0
cyBvZiB0d28gYnJpZWYgeW91dGggc3VpY2lkZSBwcmV2ZW50aW9uIGludGVydmVudGlvbnM8L3Rp
dGxlPjxzZWNvbmRhcnktdGl0bGU+U3VpY2lkZSBMaWZlIFRocmVhdCBCZWhhdjwvc2Vjb25kYXJ5
LXRpdGxlPjwvdGl0bGVzPjxwZXJpb2RpY2FsPjxmdWxsLXRpdGxlPlN1aWNpZGUgTGlmZSBUaHJl
YXQgQmVoYXY8L2Z1bGwtdGl0bGU+PC9wZXJpb2RpY2FsPjxwYWdlcz40MS02MTwvcGFnZXM+PHZv
bHVtZT4zMTwvdm9sdW1lPjxudW1iZXI+MTwvbnVtYmVyPjxrZXl3b3Jkcz48a2V5d29yZD5BZGFw
dGF0aW9uLCBQc3ljaG9sb2dpY2FsPC9rZXl3b3JkPjxrZXl3b3JkPkFkb2xlc2NlbnQ8L2tleXdv
cmQ+PGtleXdvcmQ+QWR1bHQ8L2tleXdvcmQ+PGtleXdvcmQ+RmFtaWx5L3BzeWNob2xvZ3k8L2tl
eXdvcmQ+PGtleXdvcmQ+RmVtYWxlPC9rZXl3b3JkPjxrZXl3b3JkPkh1bWFuczwva2V5d29yZD48
a2V5d29yZD5NYWxlPC9rZXl3b3JkPjxrZXl3b3JkPlByb2JsZW0gU29sdmluZzwva2V5d29yZD48
a2V5d29yZD5SaXNrLVRha2luZzwva2V5d29yZD48a2V5d29yZD5TZWxmIENvbmNlcHQ8L2tleXdv
cmQ+PGtleXdvcmQ+U29jaWFsIFN1cHBvcnQ8L2tleXdvcmQ+PGtleXdvcmQ+U3VpY2lkZS8qc3Rh
dGlzdGljcyAmYW1wOyBudW1lcmljYWwgZGF0YTwva2V5d29yZD48a2V5d29yZD5UaW1lIEZhY3Rv
cnM8L2tleXdvcmQ+PGtleXdvcmQ+KlN1aWNpZGUgUHJldmVudGlvbjwva2V5d29yZD48L2tleXdv
cmRzPjxkYXRlcz48eWVhcj4yMDAxPC95ZWFyPjxwdWItZGF0ZXM+PGRhdGU+U3ByaW5nPC9kYXRl
PjwvcHViLWRhdGVzPjwvZGF0ZXM+PGlzYm4+MDM2My0wMjM0IChQcmludCkmI3hEOzAzNjMtMDIz
NCAoTGlua2luZyk8L2lzYm4+PGFjY2Vzc2lvbi1udW0+MTEzMjY3Njg8L2FjY2Vzc2lvbi1udW0+
PHVybHM+PHJlbGF0ZWQtdXJscz48dXJsPmh0dHBzOi8vd3d3Lm5jYmkubmxtLm5paC5nb3YvcHVi
bWVkLzExMzI2NzY4PC91cmw+PC9yZWxhdGVkLXVybHM+PC91cmxzPjxlbGVjdHJvbmljLXJlc291
cmNlLW51bT4xMC4xNTIxL3N1bGkuMzEuMS40MS4yMTMwODwvZWxlY3Ryb25pYy1yZXNvdXJjZS1u
dW0+PHJlbW90ZS1kYXRhYmFzZS1uYW1lPk1lZGxpbmU8L3JlbW90ZS1kYXRhYmFzZS1uYW1lPjxy
ZW1vdGUtZGF0YWJhc2UtcHJvdmlkZXI+TkxNPC9yZW1vdGUtZGF0YWJhc2UtcHJvdmlkZXI+PC9y
ZWNvcmQ+PC9DaXRlPjxDaXRlPjxBdXRob3I+Um9iZXJ0czwvQXV0aG9yPjxZZWFyPjIwMDQ8L1ll
YXI+PFJlY051bT42OTwvUmVjTnVtPjxyZWNvcmQ+PHJlYy1udW1iZXI+Njk8L3JlYy1udW1iZXI+
PGZvcmVpZ24ta2V5cz48a2V5IGFwcD0iRU4iIGRiLWlkPSJycGZhZHYwMjEweHZkemU5dHZqeGRm
cDZ4c2YyMjU5cmFlcDUiIHRpbWVzdGFtcD0iMTczODc1OTU5NCI+Njk8L2tleT48L2ZvcmVpZ24t
a2V5cz48cmVmLXR5cGUgbmFtZT0iSm91cm5hbCBBcnRpY2xlIj4xNzwvcmVmLXR5cGU+PGNvbnRy
aWJ1dG9ycz48YXV0aG9ycz48YXV0aG9yPlJvYmVydHMsIENsYXJlPC9hdXRob3I+PGF1dGhvcj5L
YW5lLCBSb2JlcnQ8L2F1dGhvcj48YXV0aG9yPkJpc2hvcCwgQnJpYW48L2F1dGhvcj48YXV0aG9y
Pk1hdHRoZXdzLCBIZWF0aGVyPC9hdXRob3I+PGF1dGhvcj5UaG9tc29uLCBIZWxlbjwvYXV0aG9y
PjwvYXV0aG9ycz48L2NvbnRyaWJ1dG9ycz48dGl0bGVzPjx0aXRsZT5UaGUgcHJldmVudGlvbiBv
ZiBkZXByZXNzaXZlIHN5bXB0b21zIGluIHJ1cmFsIHNjaG9vbCBjaGlsZHJlbjogQSBmb2xsb3ct
dXAgc3R1ZHk8L3RpdGxlPjxzZWNvbmRhcnktdGl0bGU+SW50ZXJuYXRpb25hbCBKb3VybmFsIG9m
IE1lbnRhbCBIZWFsdGggUHJvbW90aW9uPC9zZWNvbmRhcnktdGl0bGU+PC90aXRsZXM+PHBlcmlv
ZGljYWw+PGZ1bGwtdGl0bGU+SW50ZXJuYXRpb25hbCBKb3VybmFsIG9mIE1lbnRhbCBIZWFsdGgg
UHJvbW90aW9uPC9mdWxsLXRpdGxlPjwvcGVyaW9kaWNhbD48cGFnZXM+NC0xNjwvcGFnZXM+PHZv
bHVtZT42PC92b2x1bWU+PG51bWJlcj4zPC9udW1iZXI+PGRhdGVzPjx5ZWFyPjIwMDQ8L3llYXI+
PC9kYXRlcz48aXNibj4xNDYyLTM3MzA8L2lzYm4+PHVybHM+PC91cmxzPjwvcmVjb3JkPjwvQ2l0
ZT48Q2l0ZT48QXV0aG9yPlJvYmVydHM8L0F1dGhvcj48WWVhcj4yMDAzPC9ZZWFyPjxSZWNOdW0+
Njg8L1JlY051bT48cmVjb3JkPjxyZWMtbnVtYmVyPjY4PC9yZWMtbnVtYmVyPjxmb3JlaWduLWtl
eXM+PGtleSBhcHA9IkVOIiBkYi1pZD0icnBmYWR2MDIxMHh2ZHplOXR2anhkZnA2eHNmMjI1OXJh
ZXA1IiB0aW1lc3RhbXA9IjE3Mzg3NTk1NjYiPjY4PC9rZXk+PC9mb3JlaWduLWtleXM+PHJlZi10
eXBlIG5hbWU9IkpvdXJuYWwgQXJ0aWNsZSI+MTc8L3JlZi10eXBlPjxjb250cmlidXRvcnM+PGF1
dGhvcnM+PGF1dGhvcj5Sb2JlcnRzLCBDLjwvYXV0aG9yPjxhdXRob3I+S2FuZSwgUi48L2F1dGhv
cj48YXV0aG9yPlRob21zb24sIEguPC9hdXRob3I+PGF1dGhvcj5CaXNob3AsIEIuPC9hdXRob3I+
PGF1dGhvcj5IYXJ0LCBCLjwvYXV0aG9yPjwvYXV0aG9ycz48L2NvbnRyaWJ1dG9ycz48YXV0aC1h
ZGRyZXNzPlNjaG9vbCBvZiBQc3ljaG9sb2d5LCBDdXJ0aW4gVW5pdmVyc2l0eSBvZiBUZWNobm9s
b2d5LCBQZXJ0aCwgV2VzdGVybiBBdXN0cmFsaWEuIGMucm9iZXJ0c0BjdXJ0aW4uZWR1LmF1PC9h
dXRoLWFkZHJlc3M+PHRpdGxlcz48dGl0bGU+VGhlIHByZXZlbnRpb24gb2YgZGVwcmVzc2l2ZSBz
eW1wdG9tcyBpbiBydXJhbCBzY2hvb2wgY2hpbGRyZW46IGEgcmFuZG9taXplZCBjb250cm9sbGVk
IHRyaWFsPC90aXRsZT48c2Vjb25kYXJ5LXRpdGxlPkogQ29uc3VsdCBDbGluIFBzeWNob2w8L3Nl
Y29uZGFyeS10aXRsZT48L3RpdGxlcz48cGVyaW9kaWNhbD48ZnVsbC10aXRsZT5KIENvbnN1bHQg
Q2xpbiBQc3ljaG9sPC9mdWxsLXRpdGxlPjwvcGVyaW9kaWNhbD48cGFnZXM+NjIyLTg8L3BhZ2Vz
Pjx2b2x1bWU+NzE8L3ZvbHVtZT48bnVtYmVyPjM8L251bWJlcj48a2V5d29yZHM+PGtleXdvcmQ+
QWRvbGVzY2VudDwva2V5d29yZD48a2V5d29yZD5BdXN0cmFsaWEvZXBpZGVtaW9sb2d5PC9rZXl3
b3JkPjxrZXl3b3JkPkNoaWxkPC9rZXl3b3JkPjxrZXl3b3JkPkRlcHJlc3Npb24vZXBpZGVtaW9s
b2d5LypwcmV2ZW50aW9uICZhbXA7IGNvbnRyb2w8L2tleXdvcmQ+PGtleXdvcmQ+RmVtYWxlPC9r
ZXl3b3JkPjxrZXl3b3JkPkZvbGxvdy1VcCBTdHVkaWVzPC9rZXl3b3JkPjxrZXl3b3JkPkh1bWFu
czwva2V5d29yZD48a2V5d29yZD5NYWxlPC9rZXl3b3JkPjxrZXl3b3JkPlByZXZlbnRpdmUgSGVh
bHRoIFNlcnZpY2VzLyptZXRob2RzPC9rZXl3b3JkPjxrZXl3b3JkPipSdXJhbCBQb3B1bGF0aW9u
PC9rZXl3b3JkPjxrZXl3b3JkPlNjaG9vbHM8L2tleXdvcmQ+PC9rZXl3b3Jkcz48ZGF0ZXM+PHll
YXI+MjAwMzwveWVhcj48cHViLWRhdGVzPjxkYXRlPkp1bjwvZGF0ZT48L3B1Yi1kYXRlcz48L2Rh
dGVzPjxpc2JuPjAwMjItMDA2WCAoUHJpbnQpJiN4RDswMDIyLTAwNlggKExpbmtpbmcpPC9pc2Ju
PjxhY2Nlc3Npb24tbnVtPjEyNzk1NTg1PC9hY2Nlc3Npb24tbnVtPjx1cmxzPjxyZWxhdGVkLXVy
bHM+PHVybD5odHRwczovL3d3dy5uY2JpLm5sbS5uaWguZ292L3B1Ym1lZC8xMjc5NTU4NTwvdXJs
PjwvcmVsYXRlZC11cmxzPjwvdXJscz48ZWxlY3Ryb25pYy1yZXNvdXJjZS1udW0+MTAuMTAzNy8w
MDIyLTAwNnguNzEuMy42MjI8L2VsZWN0cm9uaWMtcmVzb3VyY2UtbnVtPjxyZW1vdGUtZGF0YWJh
c2UtbmFtZT5NZWRsaW5lPC9yZW1vdGUtZGF0YWJhc2UtbmFtZT48cmVtb3RlLWRhdGFiYXNlLXBy
b3ZpZGVyPk5MTTwvcmVtb3RlLWRhdGFiYXNlLXByb3ZpZGVyPjwvcmVjb3JkPjwvQ2l0ZT48Q2l0
ZT48QXV0aG9yPlJvYmVydHM8L0F1dGhvcj48WWVhcj4yMDEwPC9ZZWFyPjxSZWNOdW0+Njc8L1Jl
Y051bT48cmVjb3JkPjxyZWMtbnVtYmVyPjY3PC9yZWMtbnVtYmVyPjxmb3JlaWduLWtleXM+PGtl
eSBhcHA9IkVOIiBkYi1pZD0icnBmYWR2MDIxMHh2ZHplOXR2anhkZnA2eHNmMjI1OXJhZXA1IiB0
aW1lc3RhbXA9IjE3Mzg3NTk1NTQiPjY3PC9rZXk+PC9mb3JlaWduLWtleXM+PHJlZi10eXBlIG5h
bWU9IkpvdXJuYWwgQXJ0aWNsZSI+MTc8L3JlZi10eXBlPjxjb250cmlidXRvcnM+PGF1dGhvcnM+
PGF1dGhvcj5Sb2JlcnRzLCBDLiBNLjwvYXV0aG9yPjxhdXRob3I+S2FuZSwgUi48L2F1dGhvcj48
YXV0aG9yPkJpc2hvcCwgQi48L2F1dGhvcj48YXV0aG9yPkNyb3NzLCBELjwvYXV0aG9yPjxhdXRo
b3I+RmVudG9uLCBKLjwvYXV0aG9yPjxhdXRob3I+SGFydCwgQi48L2F1dGhvcj48L2F1dGhvcnM+
PC9jb250cmlidXRvcnM+PGF1dGgtYWRkcmVzcz5TY2hvb2wgb2YgUHN5Y2hvbG9neSwgQ3VydGlu
IEhlYWx0aCBJbm5vdmF0aW9uIFJlc2VhcmNoIEluc3RpdHV0ZSwgQ3VydGluIFVuaXZlcnNpdHkg
b2YgVGVjaG5vbG9neSwgS2VudCBTdHJlZXQsIEJlbnRsZXksIFdlc3Rlcm4gQXVzdHJhbGlhIDYx
MDIsIEF1c3RyYWxpYS4gYy5yb2JlcnRzQGN1cnRpbi5lZHUuYXU8L2F1dGgtYWRkcmVzcz48dGl0
bGVzPjx0aXRsZT5UaGUgcHJldmVudGlvbiBvZiBhbnhpZXR5IGFuZCBkZXByZXNzaW9uIGluIGNo
aWxkcmVuIGZyb20gZGlzYWR2YW50YWdlZCBzY2hvb2xzPC90aXRsZT48c2Vjb25kYXJ5LXRpdGxl
PkJlaGF2IFJlcyBUaGVyPC9zZWNvbmRhcnktdGl0bGU+PC90aXRsZXM+PHBlcmlvZGljYWw+PGZ1
bGwtdGl0bGU+QmVoYXYgUmVzIFRoZXI8L2Z1bGwtdGl0bGU+PC9wZXJpb2RpY2FsPjxwYWdlcz42
OC03MzwvcGFnZXM+PHZvbHVtZT40ODwvdm9sdW1lPjxudW1iZXI+MTwvbnVtYmVyPjxlZGl0aW9u
PjIwMDkwOTA2PC9lZGl0aW9uPjxrZXl3b3Jkcz48a2V5d29yZD5BZG9sZXNjZW50PC9rZXl3b3Jk
PjxrZXl3b3JkPkFuYWx5c2lzIG9mIFZhcmlhbmNlPC9rZXl3b3JkPjxrZXl3b3JkPkFueGlldHkg
RGlzb3JkZXJzLypwcmV2ZW50aW9uICZhbXA7IGNvbnRyb2w8L2tleXdvcmQ+PGtleXdvcmQ+QXVz
dHJhbGlhPC9rZXl3b3JkPjxrZXl3b3JkPkNoaWxkPC9rZXl3b3JkPjxrZXl3b3JkPkRlcHJlc3Np
dmUgRGlzb3JkZXIvKnByZXZlbnRpb24gJmFtcDsgY29udHJvbDwva2V5d29yZD48a2V5d29yZD5G
YWN1bHR5PC9rZXl3b3JkPjxrZXl3b3JkPkZlbWFsZTwva2V5d29yZD48a2V5d29yZD5Gb2xsb3ct
VXAgU3R1ZGllczwva2V5d29yZD48a2V5d29yZD5IdW1hbnM8L2tleXdvcmQ+PGtleXdvcmQ+TWFs
ZTwva2V5d29yZD48a2V5d29yZD5QYXJlbnRzPC9rZXl3b3JkPjxrZXl3b3JkPipQb3ZlcnR5PC9r
ZXl3b3JkPjxrZXl3b3JkPipTY2hvb2xzPC9rZXl3b3JkPjxrZXl3b3JkPlNvY2lhbCBCZWhhdmlv
cjwva2V5d29yZD48a2V5d29yZD5TdXJ2ZXlzIGFuZCBRdWVzdGlvbm5haXJlczwva2V5d29yZD48
L2tleXdvcmRzPjxkYXRlcz48eWVhcj4yMDEwPC95ZWFyPjxwdWItZGF0ZXM+PGRhdGU+SmFuPC9k
YXRlPjwvcHViLWRhdGVzPjwvZGF0ZXM+PGlzYm4+MTg3My02MjJYIChFbGVjdHJvbmljKSYjeEQ7
MDAwNS03OTY3IChMaW5raW5nKTwvaXNibj48YWNjZXNzaW9uLW51bT4xOTc4NjI3NDwvYWNjZXNz
aW9uLW51bT48dXJscz48cmVsYXRlZC11cmxzPjx1cmw+aHR0cHM6Ly93d3cubmNiaS5ubG0ubmlo
Lmdvdi9wdWJtZWQvMTk3ODYyNzQ8L3VybD48L3JlbGF0ZWQtdXJscz48L3VybHM+PGVsZWN0cm9u
aWMtcmVzb3VyY2UtbnVtPjEwLjEwMTYvai5icmF0LjIwMDkuMDkuMDAyPC9lbGVjdHJvbmljLXJl
c291cmNlLW51bT48cmVtb3RlLWRhdGFiYXNlLW5hbWU+TWVkbGluZTwvcmVtb3RlLWRhdGFiYXNl
LW5hbWU+PHJlbW90ZS1kYXRhYmFzZS1wcm92aWRlcj5OTE08L3JlbW90ZS1kYXRhYmFzZS1wcm92
aWRlcj48L3JlY29yZD48L0NpdGU+PENpdGU+PEF1dGhvcj5Sb2RnZXJzPC9BdXRob3I+PFllYXI+
MjAxNTwvWWVhcj48UmVjTnVtPjcxPC9SZWNOdW0+PHJlY29yZD48cmVjLW51bWJlcj43MTwvcmVj
LW51bWJlcj48Zm9yZWlnbi1rZXlzPjxrZXkgYXBwPSJFTiIgZGItaWQ9InJwZmFkdjAyMTB4dmR6
ZTl0dmp4ZGZwNnhzZjIyNTlyYWVwNSIgdGltZXN0YW1wPSIxNzM4NzU5NjI2Ij43MTwva2V5Pjwv
Zm9yZWlnbi1rZXlzPjxyZWYtdHlwZSBuYW1lPSJKb3VybmFsIEFydGljbGUiPjE3PC9yZWYtdHlw
ZT48Y29udHJpYnV0b3JzPjxhdXRob3JzPjxhdXRob3I+Um9kZ2VycywgQS48L2F1dGhvcj48YXV0
aG9yPkR1bnNtdWlyLCBTLjwvYXV0aG9yPjwvYXV0aG9ycz48L2NvbnRyaWJ1dG9ycz48YXV0aC1h
ZGRyZXNzPk5hdGlvbmFsIEJlaGF2aW91ciBTdXBwb3J0IFNlcnZpY2UsIE5hdmFuIEVkdWNhdGlv
biBDZW50cmUsIE5hdmFuLCBJcmVsYW5kLiYjeEQ7VW5pdmVyc2l0eSBDb2xsZWdlIExvbmRvbiwg
TG9uZG9uLCBVSy48L2F1dGgtYWRkcmVzcz48dGl0bGVzPjx0aXRsZT5BIGNvbnRyb2xsZWQgZXZh
bHVhdGlvbiBvZiB0aGUgJmFwb3M7RlJJRU5EUyBmb3IgTGlmZSZhcG9zOyBlbW90aW9uYWwgcmVz
aWxpZW5jeSBwcm9ncmFtbWUgb24gb3ZlcmFsbCBhbnhpZXR5IGxldmVscywgYW54aWV0eSBzdWJ0
eXBlIGxldmVscyBhbmQgc2Nob29sIGFkanVzdG1lbnQ8L3RpdGxlPjxzZWNvbmRhcnktdGl0bGU+
Q2hpbGQgQWRvbGVzYyBNZW50IEhlYWx0aDwvc2Vjb25kYXJ5LXRpdGxlPjwvdGl0bGVzPjxwZXJp
b2RpY2FsPjxmdWxsLXRpdGxlPkNoaWxkIEFkb2xlc2MgTWVudCBIZWFsdGg8L2Z1bGwtdGl0bGU+
PC9wZXJpb2RpY2FsPjxwYWdlcz4xMy0xOTwvcGFnZXM+PHZvbHVtZT4yMDwvdm9sdW1lPjxudW1i
ZXI+MTwvbnVtYmVyPjxlZGl0aW9uPjIwMTMwNDI2PC9lZGl0aW9uPjxrZXl3b3Jkcz48a2V5d29y
ZD5BbnhpZXR5PC9rZXl3b3JkPjxrZXl3b3JkPmNvZ25pdGl2ZSB0aGVyYXB5PC9rZXl3b3JkPjxr
ZXl3b3JkPnNjaG9vbDwva2V5d29yZD48a2V5d29yZD5zY2hvb2wgYWRqdXN0bWVudDwva2V5d29y
ZD48a2V5d29yZD5zZXBhcmF0aW9uIGFueGlldHk8L2tleXdvcmQ+PC9rZXl3b3Jkcz48ZGF0ZXM+
PHllYXI+MjAxNTwveWVhcj48cHViLWRhdGVzPjxkYXRlPkZlYjwvZGF0ZT48L3B1Yi1kYXRlcz48
L2RhdGVzPjxpc2JuPjE0NzUtMzU3WCAoUHJpbnQpJiN4RDsxNDc1LTM1N1ggKExpbmtpbmcpPC9p
c2JuPjxhY2Nlc3Npb24tbnVtPjMyNjgwMzMwPC9hY2Nlc3Npb24tbnVtPjx1cmxzPjxyZWxhdGVk
LXVybHM+PHVybD5odHRwczovL3d3dy5uY2JpLm5sbS5uaWguZ292L3B1Ym1lZC8zMjY4MDMzMDwv
dXJsPjwvcmVsYXRlZC11cmxzPjwvdXJscz48ZWxlY3Ryb25pYy1yZXNvdXJjZS1udW0+MTAuMTEx
MS9jYW1oLjEyMDMwPC9lbGVjdHJvbmljLXJlc291cmNlLW51bT48cmVtb3RlLWRhdGFiYXNlLW5h
bWU+UHViTWVkLW5vdC1NRURMSU5FPC9yZW1vdGUtZGF0YWJhc2UtbmFtZT48cmVtb3RlLWRhdGFi
YXNlLXByb3ZpZGVyPk5MTTwvcmVtb3RlLWRhdGFiYXNlLXByb3ZpZGVyPjwvcmVjb3JkPjwvQ2l0
ZT48Q2l0ZT48QXV0aG9yPlJ1ZmZvbG88L0F1dGhvcj48WWVhcj4yMDA5PC9ZZWFyPjxSZWNOdW0+
NzM8L1JlY051bT48cmVjb3JkPjxyZWMtbnVtYmVyPjczPC9yZWMtbnVtYmVyPjxmb3JlaWduLWtl
eXM+PGtleSBhcHA9IkVOIiBkYi1pZD0icnBmYWR2MDIxMHh2ZHplOXR2anhkZnA2eHNmMjI1OXJh
ZXA1IiB0aW1lc3RhbXA9IjE3Mzg3NTk2NjIiPjczPC9rZXk+PC9mb3JlaWduLWtleXM+PHJlZi10
eXBlIG5hbWU9IkpvdXJuYWwgQXJ0aWNsZSI+MTc8L3JlZi10eXBlPjxjb250cmlidXRvcnM+PGF1
dGhvcnM+PGF1dGhvcj5SdWZmb2xvLCBNYXJ5IEM8L2F1dGhvcj48YXV0aG9yPkZpc2NoZXIsIERh
bmllbDwvYXV0aG9yPjwvYXV0aG9ycz48L2NvbnRyaWJ1dG9ycz48dGl0bGVzPjx0aXRsZT5Vc2lu
ZyBhbiBldmlkZW5jZeKAkGJhc2VkIENCVCBncm91cCBpbnRlcnZlbnRpb24gbW9kZWwgZm9yIGFk
b2xlc2NlbnRzIHdpdGggZGVwcmVzc2l2ZSBzeW1wdG9tczogbGVzc29ucyBsZWFybmVkIGZyb20g
YSBzY2hvb2zigJBiYXNlZCBhZGFwdGF0aW9uPC90aXRsZT48c2Vjb25kYXJ5LXRpdGxlPkNoaWxk
ICZhbXA7IGZhbWlseSBzb2NpYWwgd29yazwvc2Vjb25kYXJ5LXRpdGxlPjwvdGl0bGVzPjxwZXJp
b2RpY2FsPjxmdWxsLXRpdGxlPkNoaWxkICZhbXA7IGZhbWlseSBzb2NpYWwgd29yazwvZnVsbC10
aXRsZT48L3BlcmlvZGljYWw+PHBhZ2VzPjE4OS0xOTc8L3BhZ2VzPjx2b2x1bWU+MTQ8L3ZvbHVt
ZT48bnVtYmVyPjI8L251bWJlcj48ZGF0ZXM+PHllYXI+MjAwOTwveWVhcj48L2RhdGVzPjxpc2Ju
PjEzNTYtNzUwMDwvaXNibj48dXJscz48L3VybHM+PC9yZWNvcmQ+PC9DaXRlPjxDaXRlPjxBdXRo
b3I+U2FlbGlkPC9BdXRob3I+PFllYXI+MjAxNzwvWWVhcj48UmVjTnVtPjc0PC9SZWNOdW0+PHJl
Y29yZD48cmVjLW51bWJlcj43NDwvcmVjLW51bWJlcj48Zm9yZWlnbi1rZXlzPjxrZXkgYXBwPSJF
TiIgZGItaWQ9InJwZmFkdjAyMTB4dmR6ZTl0dmp4ZGZwNnhzZjIyNTlyYWVwNSIgdGltZXN0YW1w
PSIxNzM4NzU5NjgxIj43NDwva2V5PjwvZm9yZWlnbi1rZXlzPjxyZWYtdHlwZSBuYW1lPSJKb3Vy
bmFsIEFydGljbGUiPjE3PC9yZWYtdHlwZT48Y29udHJpYnV0b3JzPjxhdXRob3JzPjxhdXRob3I+
U2FlbGlkLCBHLiBBLjwvYXV0aG9yPjxhdXRob3I+Tm9yZGFobCwgSC4gTS48L2F1dGhvcj48L2F1
dGhvcnM+PC9jb250cmlidXRvcnM+PGF1dGgtYWRkcmVzcz5hIERvbWFpbiBmb3IgTWVudGFsIGFu
ZCBQaHlzaWNhbCBIZWFsdGggLCBOb3J3ZWdpYW4gSW5zdGl0dXRlIG9mIFB1YmxpYyBIZWFsdGgg
LCBPc2xvICwgTm9yd2F5LiYjeEQ7YiBEZXBhcnRtZW50IG9mIFBzeWNob2xvZ3kgLCBUaGUgTm9y
d2VnaWFuIFVuaXZlcnNpdHkgb2YgU2NpZW5jZSBhbmQgVGVjaG5vbG9neSAsIFRyb25kaGVpbSAs
IE5vcndheS4mI3hEO2MgRGVwYXJ0bWVudCBvZiBOZXVyb3NjaWVuY2UgLCBUaGUgTm9yd2VnaWFu
IFVuaXZlcnNpdHkgb2YgU2NpZW5jZSBhbmQgVGVjaG5vbG9neSAsIFRyb25kaGVpbSAsIE5vcndh
eS48L2F1dGgtYWRkcmVzcz48dGl0bGVzPjx0aXRsZT5SYXRpb25hbCBlbW90aXZlIGJlaGF2aW91
ciB0aGVyYXB5IGluIGhpZ2ggc2Nob29scyB0byBlZHVjYXRlIGluIG1lbnRhbCBoZWFsdGggYW5k
IGVtcG93ZXIgeW91dGggaGVhbHRoLiBBIHJhbmRvbWl6ZWQgY29udHJvbGxlZCBzdHVkeSBvZiBh
IGJyaWVmIGludGVydmVudGlvbjwvdGl0bGU+PHNlY29uZGFyeS10aXRsZT5Db2duIEJlaGF2IFRo
ZXI8L3NlY29uZGFyeS10aXRsZT48L3RpdGxlcz48cGVyaW9kaWNhbD48ZnVsbC10aXRsZT5Db2du
IEJlaGF2IFRoZXI8L2Z1bGwtdGl0bGU+PC9wZXJpb2RpY2FsPjxwYWdlcz4xOTYtMjEwPC9wYWdl
cz48dm9sdW1lPjQ2PC92b2x1bWU+PG51bWJlcj4zPC9udW1iZXI+PGVkaXRpb24+MjAxNjEwMjg8
L2VkaXRpb24+PGtleXdvcmRzPjxrZXl3b3JkPkFkb2xlc2NlbnQ8L2tleXdvcmQ+PGtleXdvcmQ+
QW54aWV0eS90aGVyYXB5PC9rZXl3b3JkPjxrZXl3b3JkPipDb2duaXRpdmUgQmVoYXZpb3JhbCBU
aGVyYXB5PC9rZXl3b3JkPjxrZXl3b3JkPkRlcHJlc3Npb24vdGhlcmFweTwva2V5d29yZD48a2V5
d29yZD4qSGVhbHRoIEtub3dsZWRnZSwgQXR0aXR1ZGVzLCBQcmFjdGljZTwva2V5d29yZD48a2V5
d29yZD5IZWFsdGggTGl0ZXJhY3kvKm1ldGhvZHM8L2tleXdvcmQ+PGtleXdvcmQ+SG9wZTwva2V5
d29yZD48a2V5d29yZD5IdW1hbnM8L2tleXdvcmQ+PGtleXdvcmQ+TWVudGFsIEhlYWx0aC8qZWR1
Y2F0aW9uPC9rZXl3b3JkPjxrZXl3b3JkPipQb3dlciwgUHN5Y2hvbG9naWNhbDwva2V5d29yZD48
a2V5d29yZD5Qcm9ibGVtIEJlaGF2aW9yPC9rZXl3b3JkPjxrZXl3b3JkPlByb2Ryb21hbCBTeW1w
dG9tczwva2V5d29yZD48a2V5d29yZD5TZWxmIENvbmNlcHQ8L2tleXdvcmQ+PGtleXdvcmQ+U3R1
ZGVudHM8L2tleXdvcmQ+PGtleXdvcmQ+WW91bmcgQWR1bHQ8L2tleXdvcmQ+PGtleXdvcmQ+UmVi
dDwva2V5d29yZD48a2V5d29yZD5TZWxmLWVzdGVlbTwva2V5d29yZD48a2V5d29yZD5hbnhpZXR5
PC9rZXl3b3JkPjxrZXl3b3JkPmRlcHJlc3Npb248L2tleXdvcmQ+PC9rZXl3b3Jkcz48ZGF0ZXM+
PHllYXI+MjAxNzwveWVhcj48cHViLWRhdGVzPjxkYXRlPkFwcjwvZGF0ZT48L3B1Yi1kYXRlcz48
L2RhdGVzPjxpc2JuPjE2NTEtMjMxNiAoRWxlY3Ryb25pYykmI3hEOzE2NTAtNjA3MyAoTGlua2lu
Zyk8L2lzYm4+PGFjY2Vzc2lvbi1udW0+Mjc3OTE1MzI8L2FjY2Vzc2lvbi1udW0+PHVybHM+PHJl
bGF0ZWQtdXJscz48dXJsPmh0dHBzOi8vd3d3Lm5jYmkubmxtLm5paC5nb3YvcHVibWVkLzI3Nzkx
NTMyPC91cmw+PC9yZWxhdGVkLXVybHM+PC91cmxzPjxlbGVjdHJvbmljLXJlc291cmNlLW51bT4x
MC4xMDgwLzE2NTA2MDczLjIwMTYuMTIzMzQ1MzwvZWxlY3Ryb25pYy1yZXNvdXJjZS1udW0+PHJl
bW90ZS1kYXRhYmFzZS1uYW1lPk1lZGxpbmU8L3JlbW90ZS1kYXRhYmFzZS1uYW1lPjxyZW1vdGUt
ZGF0YWJhc2UtcHJvdmlkZXI+TkxNPC9yZW1vdGUtZGF0YWJhc2UtcHJvdmlkZXI+PC9yZWNvcmQ+
PC9DaXRlPjxDaXRlPjxBdXRob3I+U2F3eWVyPC9BdXRob3I+PFllYXI+MjAxMDwvWWVhcj48UmVj
TnVtPjc3PC9SZWNOdW0+PHJlY29yZD48cmVjLW51bWJlcj43NzwvcmVjLW51bWJlcj48Zm9yZWln
bi1rZXlzPjxrZXkgYXBwPSJFTiIgZGItaWQ9InJwZmFkdjAyMTB4dmR6ZTl0dmp4ZGZwNnhzZjIy
NTlyYWVwNSIgdGltZXN0YW1wPSIxNzM4NzU5NzYyIj43Nzwva2V5PjwvZm9yZWlnbi1rZXlzPjxy
ZWYtdHlwZSBuYW1lPSJKb3VybmFsIEFydGljbGUiPjE3PC9yZWYtdHlwZT48Y29udHJpYnV0b3Jz
PjxhdXRob3JzPjxhdXRob3I+U2F3eWVyLCBNLiBHLjwvYXV0aG9yPjxhdXRob3I+SGFyY2hhaywg
VC4gRi48L2F1dGhvcj48YXV0aG9yPlNwZW5jZSwgUy4gSC48L2F1dGhvcj48YXV0aG9yPkJvbmQs
IEwuPC9hdXRob3I+PGF1dGhvcj5HcmFldHosIEIuPC9hdXRob3I+PGF1dGhvcj5LYXksIEQuPC9h
dXRob3I+PGF1dGhvcj5QYXR0b24sIEcuPC9hdXRob3I+PGF1dGhvcj5TaGVmZmllbGQsIEouPC9h
dXRob3I+PC9hdXRob3JzPjwvY29udHJpYnV0b3JzPjxhdXRoLWFkZHJlc3M+RGlzY2lwbGluZSBv
ZiBQYWVkaWF0cmljcywgVW5pdmVyc2l0eSBvZiBBZGVsYWlkZSwgU291dGggQXVzdHJhbGlhLCBB
dXN0cmFsaWEuIG1pY2hhZWwuc2F3eWVyQGFkZWxhaWRlLmVkdS5hdTwvYXV0aC1hZGRyZXNzPjx0
aXRsZXM+PHRpdGxlPlNjaG9vbC1iYXNlZCBwcmV2ZW50aW9uIG9mIGRlcHJlc3Npb246IGEgMi15
ZWFyIGZvbGxvdy11cCBvZiBhIHJhbmRvbWl6ZWQgY29udHJvbGxlZCB0cmlhbCBvZiB0aGUgYmV5
b25kYmx1ZSBzY2hvb2xzIHJlc2VhcmNoIGluaXRpYXRpdmU8L3RpdGxlPjxzZWNvbmRhcnktdGl0
bGU+SiBBZG9sZXNjIEhlYWx0aDwvc2Vjb25kYXJ5LXRpdGxlPjwvdGl0bGVzPjxwZXJpb2RpY2Fs
PjxmdWxsLXRpdGxlPkogQWRvbGVzYyBIZWFsdGg8L2Z1bGwtdGl0bGU+PC9wZXJpb2RpY2FsPjxw
YWdlcz4yOTctMzA0PC9wYWdlcz48dm9sdW1lPjQ3PC92b2x1bWU+PG51bWJlcj4zPC9udW1iZXI+
PGVkaXRpb24+MjAxMDA0MjE8L2VkaXRpb24+PGtleXdvcmRzPjxrZXl3b3JkPkFkYXB0YXRpb24s
IFBzeWNob2xvZ2ljYWw8L2tleXdvcmQ+PGtleXdvcmQ+QWRvbGVzY2VudDwva2V5d29yZD48a2V5
d29yZD5EZXByZXNzaXZlIERpc29yZGVyLypwcmV2ZW50aW9uICZhbXA7IGNvbnRyb2wvcHN5Y2hv
bG9neS90aGVyYXB5PC9rZXl3b3JkPjxrZXl3b3JkPkZlbWFsZTwva2V5d29yZD48a2V5d29yZD5G
b2xsb3ctVXAgU3R1ZGllczwva2V5d29yZD48a2V5d29yZD5IdW1hbnM8L2tleXdvcmQ+PGtleXdv
cmQ+SW50ZXJwZXJzb25hbCBSZWxhdGlvbnM8L2tleXdvcmQ+PGtleXdvcmQ+TWFsZTwva2V5d29y
ZD48a2V5d29yZD5QcmV2ZW50aXZlIEhlYWx0aCBTZXJ2aWNlcy8qbWV0aG9kczwva2V5d29yZD48
a2V5d29yZD5Qcm9ncmFtIEV2YWx1YXRpb24vKm1ldGhvZHMvc3RhdGlzdGljcyAmYW1wOyBudW1l
cmljYWwgZGF0YTwva2V5d29yZD48a2V5d29yZD5Qc3ljaGlhdHJpYyBTdGF0dXMgUmF0aW5nIFNj
YWxlcy9zdGF0aXN0aWNzICZhbXA7IG51bWVyaWNhbCBkYXRhPC9rZXl3b3JkPjxrZXl3b3JkPlJp
c2sgRmFjdG9yczwva2V5d29yZD48a2V5d29yZD4qU2Nob29sIEhlYWx0aCBTZXJ2aWNlczwva2V5
d29yZD48a2V5d29yZD5TZXggRGlzdHJpYnV0aW9uPC9rZXl3b3JkPjxrZXl3b3JkPlNvY2lhbCBF
bnZpcm9ubWVudDwva2V5d29yZD48a2V5d29yZD5Tb2NpYWwgUGVyY2VwdGlvbjwva2V5d29yZD48
a2V5d29yZD5Tb2NpYWwgU3VwcG9ydDwva2V5d29yZD48L2tleXdvcmRzPjxkYXRlcz48eWVhcj4y
MDEwPC95ZWFyPjxwdWItZGF0ZXM+PGRhdGU+U2VwPC9kYXRlPjwvcHViLWRhdGVzPjwvZGF0ZXM+
PGlzYm4+MTg3OS0xOTcyIChFbGVjdHJvbmljKSYjeEQ7MTA1NC0xMzlYIChMaW5raW5nKTwvaXNi
bj48YWNjZXNzaW9uLW51bT4yMDcwODU3MDwvYWNjZXNzaW9uLW51bT48dXJscz48cmVsYXRlZC11
cmxzPjx1cmw+aHR0cHM6Ly93d3cubmNiaS5ubG0ubmloLmdvdi9wdWJtZWQvMjA3MDg1NzA8L3Vy
bD48L3JlbGF0ZWQtdXJscz48L3VybHM+PGVsZWN0cm9uaWMtcmVzb3VyY2UtbnVtPjEwLjEwMTYv
ai5qYWRvaGVhbHRoLjIwMTAuMDIuMDA3PC9lbGVjdHJvbmljLXJlc291cmNlLW51bT48cmVtb3Rl
LWRhdGFiYXNlLW5hbWU+TWVkbGluZTwvcmVtb3RlLWRhdGFiYXNlLW5hbWU+PHJlbW90ZS1kYXRh
YmFzZS1wcm92aWRlcj5OTE08L3JlbW90ZS1kYXRhYmFzZS1wcm92aWRlcj48L3JlY29yZD48L0Np
dGU+PENpdGU+PEF1dGhvcj5TYXd5ZXI8L0F1dGhvcj48WWVhcj4yMDEwPC9ZZWFyPjxSZWNOdW0+
Nzg8L1JlY051bT48cmVjb3JkPjxyZWMtbnVtYmVyPjc4PC9yZWMtbnVtYmVyPjxmb3JlaWduLWtl
eXM+PGtleSBhcHA9IkVOIiBkYi1pZD0icnBmYWR2MDIxMHh2ZHplOXR2anhkZnA2eHNmMjI1OXJh
ZXA1IiB0aW1lc3RhbXA9IjE3Mzg3NTk3NzkiPjc4PC9rZXk+PC9mb3JlaWduLWtleXM+PHJlZi10
eXBlIG5hbWU9IkpvdXJuYWwgQXJ0aWNsZSI+MTc8L3JlZi10eXBlPjxjb250cmlidXRvcnM+PGF1
dGhvcnM+PGF1dGhvcj5TYXd5ZXIsIE0uIEcuPC9hdXRob3I+PGF1dGhvcj5QZmVpZmZlciwgUy48
L2F1dGhvcj48YXV0aG9yPlNwZW5jZSwgUy4gSC48L2F1dGhvcj48YXV0aG9yPkJvbmQsIEwuPC9h
dXRob3I+PGF1dGhvcj5HcmFldHosIEIuPC9hdXRob3I+PGF1dGhvcj5LYXksIEQuPC9hdXRob3I+
PGF1dGhvcj5QYXR0b24sIEcuPC9hdXRob3I+PGF1dGhvcj5TaGVmZmllbGQsIEouPC9hdXRob3I+
PC9hdXRob3JzPjwvY29udHJpYnV0b3JzPjxhdXRoLWFkZHJlc3M+RGlzY2lwbGluZSBvZiBQYWVk
aWF0cmljcywgVW5pdmVyc2l0eSBvZiBBZGVsYWlkZSwgYW5kIFJlc2VhcmNoIGFuZCBFdmFsdWF0
aW9uIFVuaXQsIENoaWxkcmVuLCBZb3V0aCBhbmQgV29tZW4mYXBvcztzIEhlYWx0aCBTZXJ2aWNl
LCBOb3J0aCBBZGVsYWlkZSwgU0EgNTAwNiwgQXVzdHJhbGlhLiBtaWNoYWVsLnNhd3llckBhZGVs
YWlkZS5lZHUuYXU8L2F1dGgtYWRkcmVzcz48dGl0bGVzPjx0aXRsZT5TY2hvb2wtYmFzZWQgcHJl
dmVudGlvbiBvZiBkZXByZXNzaW9uOiBhIHJhbmRvbWlzZWQgY29udHJvbGxlZCBzdHVkeSBvZiB0
aGUgYmV5b25kYmx1ZSBzY2hvb2xzIHJlc2VhcmNoIGluaXRpYXRpdmU8L3RpdGxlPjxzZWNvbmRh
cnktdGl0bGU+SiBDaGlsZCBQc3ljaG9sIFBzeWNoaWF0cnk8L3NlY29uZGFyeS10aXRsZT48L3Rp
dGxlcz48cGVyaW9kaWNhbD48ZnVsbC10aXRsZT5KIENoaWxkIFBzeWNob2wgUHN5Y2hpYXRyeTwv
ZnVsbC10aXRsZT48L3BlcmlvZGljYWw+PHBhZ2VzPjE5OS0yMDk8L3BhZ2VzPjx2b2x1bWU+NTE8
L3ZvbHVtZT48bnVtYmVyPjI8L251bWJlcj48ZWRpdGlvbj4yMDA5MDgyMTwvZWRpdGlvbj48a2V5
d29yZHM+PGtleXdvcmQ+QWRvbGVzY2VudDwva2V5d29yZD48a2V5d29yZD5EZXByZXNzaXZlIERp
c29yZGVyL3ByZXZlbnRpb24gJmFtcDsgY29udHJvbC8qdGhlcmFweTwva2V5d29yZD48a2V5d29y
ZD5GZW1hbGU8L2tleXdvcmQ+PGtleXdvcmQ+SHVtYW5zPC9rZXl3b3JkPjxrZXl3b3JkPkludGVy
cGVyc29uYWwgUmVsYXRpb25zPC9rZXl3b3JkPjxrZXl3b3JkPk1hbGU8L2tleXdvcmQ+PGtleXdv
cmQ+UHJldmVudGl2ZSBIZWFsdGggU2VydmljZXMvKm9yZ2FuaXphdGlvbiAmYW1wOyBhZG1pbmlz
dHJhdGlvbjwva2V5d29yZD48a2V5d29yZD4qUmVzZWFyY2g8L2tleXdvcmQ+PGtleXdvcmQ+U2No
b29sIEhlYWx0aCBTZXJ2aWNlcy8qb3JnYW5pemF0aW9uICZhbXA7IGFkbWluaXN0cmF0aW9uPC9r
ZXl3b3JkPjxrZXl3b3JkPlNvY2lhbCBCZWhhdmlvcjwva2V5d29yZD48a2V5d29yZD5Tb2NpYWwg
RW52aXJvbm1lbnQ8L2tleXdvcmQ+PGtleXdvcmQ+U29jaWFsIFN1cHBvcnQ8L2tleXdvcmQ+PGtl
eXdvcmQ+U29jaW9lY29ub21pYyBGYWN0b3JzPC9rZXl3b3JkPjwva2V5d29yZHM+PGRhdGVzPjx5
ZWFyPjIwMTA8L3llYXI+PHB1Yi1kYXRlcz48ZGF0ZT5GZWI8L2RhdGU+PC9wdWItZGF0ZXM+PC9k
YXRlcz48aXNibj4xNDY5LTc2MTAgKEVsZWN0cm9uaWMpJiN4RDswMDIxLTk2MzAgKExpbmtpbmcp
PC9pc2JuPjxhY2Nlc3Npb24tbnVtPjE5NzAyNjYyPC9hY2Nlc3Npb24tbnVtPjx1cmxzPjxyZWxh
dGVkLXVybHM+PHVybD5odHRwczovL3d3dy5uY2JpLm5sbS5uaWguZ292L3B1Ym1lZC8xOTcwMjY2
MjwvdXJsPjwvcmVsYXRlZC11cmxzPjwvdXJscz48ZWxlY3Ryb25pYy1yZXNvdXJjZS1udW0+MTAu
MTExMS9qLjE0NjktNzYxMC4yMDA5LjAyMTM2Lng8L2VsZWN0cm9uaWMtcmVzb3VyY2UtbnVtPjxy
ZW1vdGUtZGF0YWJhc2UtbmFtZT5NZWRsaW5lPC9yZW1vdGUtZGF0YWJhc2UtbmFtZT48cmVtb3Rl
LWRhdGFiYXNlLXByb3ZpZGVyPk5MTTwvcmVtb3RlLWRhdGFiYXNlLXByb3ZpZGVyPjwvcmVjb3Jk
PjwvQ2l0ZT48Q2l0ZT48QXV0aG9yPlNlZWx5PC9BdXRob3I+PFllYXI+MjAyMzwvWWVhcj48UmVj
TnVtPjc5PC9SZWNOdW0+PHJlY29yZD48cmVjLW51bWJlcj43OTwvcmVjLW51bWJlcj48Zm9yZWln
bi1rZXlzPjxrZXkgYXBwPSJFTiIgZGItaWQ9InJwZmFkdjAyMTB4dmR6ZTl0dmp4ZGZwNnhzZjIy
NTlyYWVwNSIgdGltZXN0YW1wPSIxNzM4NzU5NzkyIj43OTwva2V5PjwvZm9yZWlnbi1rZXlzPjxy
ZWYtdHlwZSBuYW1lPSJKb3VybmFsIEFydGljbGUiPjE3PC9yZWYtdHlwZT48Y29udHJpYnV0b3Jz
PjxhdXRob3JzPjxhdXRob3I+U2VlbHksIEguIEQuPC9hdXRob3I+PGF1dGhvcj5HYXNraW5zLCBK
LjwvYXV0aG9yPjxhdXRob3I+UG9zc2VsLCBQLjwvYXV0aG9yPjxhdXRob3I+SGF1dHppbmdlciwg
TS48L2F1dGhvcj48L2F1dGhvcnM+PC9jb250cmlidXRvcnM+PGF1dGgtYWRkcmVzcz5Vbml2ZXJz
aXR5IG9mIExvdWlzdmlsbGUsIEtlbnR1Y2t5LCBVU0EuJiN4RDtVbml2ZXJzaXR5IG9mIExvdWlz
dmlsbGUsIEtlbnR1Y2t5LCBVU0EuIHBhdHJpY2sucG9zc2VsQGxvdWlzdmlsbGUuZWR1LiYjeEQ7
VW5pdmVyc2l0eSBvZiBUdWViaW5nZW4sIFR1YmluZ2VuLCBHZXJtYW55LjwvYXV0aC1hZGRyZXNz
Pjx0aXRsZXM+PHRpdGxlPkNvbXByZWhlbnNpdmUgUHJldmVudGlvbjogQW4gRXZhbHVhdGlvbiBv
ZiBQZXJpcGhlcmFsIE91dGNvbWVzIG9mIGEgU2Nob29sLWJhc2VkIFByZXZlbnRpb24gUHJvZ3Jh
bTwvdGl0bGU+PHNlY29uZGFyeS10aXRsZT5SZXMgQ2hpbGQgQWRvbGVzYyBQc3ljaG9wYXRob2w8
L3NlY29uZGFyeS10aXRsZT48L3RpdGxlcz48cGVyaW9kaWNhbD48ZnVsbC10aXRsZT5SZXMgQ2hp
bGQgQWRvbGVzYyBQc3ljaG9wYXRob2w8L2Z1bGwtdGl0bGU+PC9wZXJpb2RpY2FsPjxwYWdlcz45
MjEtOTM2PC9wYWdlcz48dm9sdW1lPjUxPC92b2x1bWU+PG51bWJlcj43PC9udW1iZXI+PGVkaXRp
b24+MjAyMzAzMDQ8L2VkaXRpb24+PGtleXdvcmRzPjxrZXl3b3JkPkFkb2xlc2NlbnQ8L2tleXdv
cmQ+PGtleXdvcmQ+SHVtYW5zPC9rZXl3b3JkPjxrZXl3b3JkPipTY2hvb2wgSGVhbHRoIFNlcnZp
Y2VzPC9rZXl3b3JkPjxrZXl3b3JkPipNZW50YWwgSGVhbHRoPC9rZXl3b3JkPjxrZXl3b3JkPlNj
aG9vbHM8L2tleXdvcmQ+PGtleXdvcmQ+U3R1ZGVudHMvcHN5Y2hvbG9neTwva2V5d29yZD48a2V5
d29yZD5Qcm9ncmFtIEV2YWx1YXRpb248L2tleXdvcmQ+PGtleXdvcmQ+QWRvbGVzY2VudHM8L2tl
eXdvcmQ+PGtleXdvcmQ+RGVwcmVzc2lvbiBwcmV2ZW50aW9uPC9rZXl3b3JkPjxrZXl3b3JkPkRp
c3NlbWluYXRpb248L2tleXdvcmQ+PGtleXdvcmQ+R2VuZGVyPC9rZXl3b3JkPjxrZXl3b3JkPlBy
ZXZlbnRpb24gc2NpZW5jZTwva2V5d29yZD48L2tleXdvcmRzPjxkYXRlcz48eWVhcj4yMDIzPC95
ZWFyPjxwdWItZGF0ZXM+PGRhdGU+SnVsPC9kYXRlPjwvcHViLWRhdGVzPjwvZGF0ZXM+PGlzYm4+
MjczMC03MTc0IChFbGVjdHJvbmljKSYjeEQ7MjczMC03MTY2IChMaW5raW5nKTwvaXNibj48YWNj
ZXNzaW9uLW51bT4zNjg3MDAxMzwvYWNjZXNzaW9uLW51bT48dXJscz48cmVsYXRlZC11cmxzPjx1
cmw+aHR0cHM6Ly93d3cubmNiaS5ubG0ubmloLmdvdi9wdWJtZWQvMzY4NzAwMTM8L3VybD48L3Jl
bGF0ZWQtdXJscz48L3VybHM+PGVsZWN0cm9uaWMtcmVzb3VyY2UtbnVtPjEwLjEwMDcvczEwODAy
LTAyMy0wMTA0My0yPC9lbGVjdHJvbmljLXJlc291cmNlLW51bT48cmVtb3RlLWRhdGFiYXNlLW5h
bWU+TWVkbGluZTwvcmVtb3RlLWRhdGFiYXNlLW5hbWU+PHJlbW90ZS1kYXRhYmFzZS1wcm92aWRl
cj5OTE08L3JlbW90ZS1kYXRhYmFzZS1wcm92aWRlcj48L3JlY29yZD48L0NpdGU+PENpdGU+PEF1
dGhvcj5UaG9tcHNvbjwvQXV0aG9yPjxZZWFyPjIwMDE8L1llYXI+PFJlY051bT44NjwvUmVjTnVt
PjxyZWNvcmQ+PHJlYy1udW1iZXI+ODY8L3JlYy1udW1iZXI+PGZvcmVpZ24ta2V5cz48a2V5IGFw
cD0iRU4iIGRiLWlkPSJycGZhZHYwMjEweHZkemU5dHZqeGRmcDZ4c2YyMjU5cmFlcDUiIHRpbWVz
dGFtcD0iMTczODc2MDA3MiI+ODY8L2tleT48L2ZvcmVpZ24ta2V5cz48cmVmLXR5cGUgbmFtZT0i
Sm91cm5hbCBBcnRpY2xlIj4xNzwvcmVmLXR5cGU+PGNvbnRyaWJ1dG9ycz48YXV0aG9ycz48YXV0
aG9yPlRob21wc29uLCBFLiBBLjwvYXV0aG9yPjxhdXRob3I+RWdnZXJ0LCBMLiBMLjwvYXV0aG9y
PjxhdXRob3I+UmFuZGVsbCwgQi4gUC48L2F1dGhvcj48YXV0aG9yPlBpa2UsIEsuIEMuPC9hdXRo
b3I+PC9hdXRob3JzPjwvY29udHJpYnV0b3JzPjxhdXRoLWFkZHJlc3M+UmVjb25uZWN0aW5nIFlv
dXRoIFByZXZlbnRpb24gUmVzZWFyY2ggUHJvZ3JhbSwgUHN5Y2hvc29jaWFsIGFuZCBDb21tdW5p
dHkgSGVhbHRoLCBDYW1wdXMgQm94IDM1NzI2MywgVW5pdmVyc2l0eSBvZiBXYXNoaW5ndG9uIFNj
aG9vbCBvZiBOdXJzaW5nLCBTZWF0dGxlLCBXQSA5ODE5NS03MjYzLCBVU0EuIGVsYWluZXRAdS53
YXNoaW5ndG9uLmVkdTwvYXV0aC1hZGRyZXNzPjx0aXRsZXM+PHRpdGxlPkV2YWx1YXRpb24gb2Yg
aW5kaWNhdGVkIHN1aWNpZGUgcmlzayBwcmV2ZW50aW9uIGFwcHJvYWNoZXMgZm9yIHBvdGVudGlh
bCBoaWdoIHNjaG9vbCBkcm9wb3V0czwvdGl0bGU+PHNlY29uZGFyeS10aXRsZT5BbSBKIFB1Ymxp
YyBIZWFsdGg8L3NlY29uZGFyeS10aXRsZT48L3RpdGxlcz48cGVyaW9kaWNhbD48ZnVsbC10aXRs
ZT5BbSBKIFB1YmxpYyBIZWFsdGg8L2Z1bGwtdGl0bGU+PC9wZXJpb2RpY2FsPjxwYWdlcz43NDIt
NTI8L3BhZ2VzPjx2b2x1bWU+OTE8L3ZvbHVtZT48bnVtYmVyPjU8L251bWJlcj48a2V5d29yZHM+
PGtleXdvcmQ+QWRhcHRhdGlvbiwgUHN5Y2hvbG9naWNhbDwva2V5d29yZD48a2V5d29yZD5BZG9s
ZXNjZW50PC9rZXl3b3JkPjxrZXl3b3JkPkFkdWx0PC9rZXl3b3JkPjxrZXl3b3JkPkFuYWx5c2lz
IG9mIFZhcmlhbmNlPC9rZXl3b3JkPjxrZXl3b3JkPkFuZ2VyPC9rZXl3b3JkPjxrZXl3b3JkPkFu
eGlldHkvcHJldmVudGlvbiAmYW1wOyBjb250cm9sPC9rZXl3b3JkPjxrZXl3b3JkPkRlcHJlc3Np
b24vcHJldmVudGlvbiAmYW1wOyBjb250cm9sPC9rZXl3b3JkPjxrZXl3b3JkPkZlbWFsZTwva2V5
d29yZD48a2V5d29yZD5IdW1hbnM8L2tleXdvcmQ+PGtleXdvcmQ+TWFsZTwva2V5d29yZD48a2V5
d29yZD5Ob3J0aHdlc3Rlcm4gVW5pdGVkIFN0YXRlczwva2V5d29yZD48a2V5d29yZD5QYWNpZmlj
IFN0YXRlczwva2V5d29yZD48a2V5d29yZD5Qcm9ncmFtIEV2YWx1YXRpb248L2tleXdvcmQ+PGtl
eXdvcmQ+UmVncmVzc2lvbiBBbmFseXNpczwva2V5d29yZD48a2V5d29yZD5SaXNrPC9rZXl3b3Jk
PjxrZXl3b3JkPlJpc2stVGFraW5nPC9rZXl3b3JkPjxrZXl3b3JkPipTY2hvb2wgSGVhbHRoIFNl
cnZpY2VzPC9rZXl3b3JkPjxrZXl3b3JkPlNleCBGYWN0b3JzPC9rZXl3b3JkPjxrZXl3b3JkPlNv
Y2lhbCBTdXBwb3J0PC9rZXl3b3JkPjxrZXl3b3JkPlN0dWRlbnQgRHJvcG91dHMvKnBzeWNob2xv
Z3k8L2tleXdvcmQ+PGtleXdvcmQ+KlN1aWNpZGUgUHJldmVudGlvbjwva2V5d29yZD48L2tleXdv
cmRzPjxkYXRlcz48eWVhcj4yMDAxPC95ZWFyPjxwdWItZGF0ZXM+PGRhdGU+TWF5PC9kYXRlPjwv
cHViLWRhdGVzPjwvZGF0ZXM+PGlzYm4+MDA5MC0wMDM2IChQcmludCkmI3hEOzE1NDEtMDA0OCAo
RWxlY3Ryb25pYykmI3hEOzAwOTAtMDAzNiAoTGlua2luZyk8L2lzYm4+PGFjY2Vzc2lvbi1udW0+
MTEzNDQ4ODI8L2FjY2Vzc2lvbi1udW0+PHVybHM+PHJlbGF0ZWQtdXJscz48dXJsPmh0dHBzOi8v
d3d3Lm5jYmkubmxtLm5paC5nb3YvcHVibWVkLzExMzQ0ODgyPC91cmw+PC9yZWxhdGVkLXVybHM+
PC91cmxzPjxjdXN0b20yPlBNQzE0NDY2NjQ8L2N1c3RvbTI+PGVsZWN0cm9uaWMtcmVzb3VyY2Ut
bnVtPjEwLjIxMDUvYWpwaC45MS41Ljc0MjwvZWxlY3Ryb25pYy1yZXNvdXJjZS1udW0+PHJlbW90
ZS1kYXRhYmFzZS1uYW1lPk1lZGxpbmU8L3JlbW90ZS1kYXRhYmFzZS1uYW1lPjxyZW1vdGUtZGF0
YWJhc2UtcHJvdmlkZXI+TkxNPC9yZW1vdGUtZGF0YWJhc2UtcHJvdmlkZXI+PC9yZWNvcmQ+PC9D
aXRlPjxDaXRlPjxBdXRob3I+WW91bmc8L0F1dGhvcj48WWVhcj4yMDE2PC9ZZWFyPjxSZWNOdW0+
ODk8L1JlY051bT48cmVjb3JkPjxyZWMtbnVtYmVyPjg5PC9yZWMtbnVtYmVyPjxmb3JlaWduLWtl
eXM+PGtleSBhcHA9IkVOIiBkYi1pZD0icnBmYWR2MDIxMHh2ZHplOXR2anhkZnA2eHNmMjI1OXJh
ZXA1IiB0aW1lc3RhbXA9IjE3Mzg3NjAyMDciPjg5PC9rZXk+PC9mb3JlaWduLWtleXM+PHJlZi10
eXBlIG5hbWU9IkpvdXJuYWwgQXJ0aWNsZSI+MTc8L3JlZi10eXBlPjxjb250cmlidXRvcnM+PGF1
dGhvcnM+PGF1dGhvcj5Zb3VuZywgSi4gRi48L2F1dGhvcj48YXV0aG9yPkJlbmFzLCBKLiBTLjwv
YXV0aG9yPjxhdXRob3I+U2NodWVsZXIsIEMuIE0uPC9hdXRob3I+PGF1dGhvcj5HYWxsb3AsIFIu
PC9hdXRob3I+PGF1dGhvcj5HaWxsaGFtLCBKLiBFLjwvYXV0aG9yPjxhdXRob3I+TXVmc29uLCBM
LjwvYXV0aG9yPjwvYXV0aG9ycz48L2NvbnRyaWJ1dG9ycz48YXV0aC1hZGRyZXNzPlJ1dGdlcnMg
VW5pdmVyc2l0eSwgTmV3IEJydW5zd2ljaywgTkosIFVTQS4gamZ5b3VuZ0ByY2kucnV0Z2Vycy5l
ZHUuJiN4RDtSdXRnZXJzIFVuaXZlcnNpdHksIE5ldyBCcnVuc3dpY2ssIE5KLCBVU0EuJiN4RDtX
ZXN0IENoZXN0ZXIgVW5pdmVyc2l0eSwgV2VzdCBDaGVzdGVyLCBQQSwgVVNBLiYjeEQ7U3dhcnRo
bW9yZSBDb2xsZWdlLCBTd2FydGhtb3JlLCBQQSwgVVNBLiYjeEQ7Q29sdW1iaWEgVW5pdmVyc2l0
eSBDb2xsZWdlIG9mIFBoeXNpY2lhbnMgYW5kIFN1cmdlb25zLCBOZXcgWW9yaywgTlksIFVTQS4m
I3hEO05ldyBZb3JrIFN0YXRlIFBzeWNoaWF0cmljIEluc3RpdHV0ZSwgTmV3IFlvcmssIE5ZLCBV
U0EuPC9hdXRoLWFkZHJlc3M+PHRpdGxlcz48dGl0bGU+QSBSYW5kb21pemVkIERlcHJlc3Npb24g
UHJldmVudGlvbiBUcmlhbCBDb21wYXJpbmcgSW50ZXJwZXJzb25hbCBQc3ljaG90aGVyYXB5LS1B
ZG9sZXNjZW50IFNraWxscyBUcmFpbmluZyB0byBHcm91cCBDb3Vuc2VsaW5nIGluIFNjaG9vbHM8
L3RpdGxlPjxzZWNvbmRhcnktdGl0bGU+UHJldiBTY2k8L3NlY29uZGFyeS10aXRsZT48L3RpdGxl
cz48cGVyaW9kaWNhbD48ZnVsbC10aXRsZT5QcmV2IFNjaTwvZnVsbC10aXRsZT48L3BlcmlvZGlj
YWw+PHBhZ2VzPjMxNC0yNDwvcGFnZXM+PHZvbHVtZT4xNzwvdm9sdW1lPjxudW1iZXI+MzwvbnVt
YmVyPjxrZXl3b3Jkcz48a2V5d29yZD5BZG9sZXNjZW50PC9rZXl3b3JkPjxrZXl3b3JkPipDb3Vu
c2VsaW5nPC9rZXl3b3JkPjxrZXl3b3JkPkRlcHJlc3Npb24vKnByZXZlbnRpb24gJmFtcDsgY29u
dHJvbDwva2V5d29yZD48a2V5d29yZD5GZW1hbGU8L2tleXdvcmQ+PGtleXdvcmQ+SHVtYW5zPC9r
ZXl3b3JkPjxrZXl3b3JkPk1hbGU8L2tleXdvcmQ+PGtleXdvcmQ+UHN5Y2hvdGhlcmFweS8qbWV0
aG9kczwva2V5d29yZD48a2V5d29yZD4qUHN5Y2hvdGhlcmFweSwgR3JvdXA8L2tleXdvcmQ+PGtl
eXdvcmQ+KlNlbGYgRWZmaWNhY3k8L2tleXdvcmQ+PGtleXdvcmQ+QWRvbGVzY2VudHM8L2tleXdv
cmQ+PGtleXdvcmQ+RGVwcmVzc2lvbjwva2V5d29yZD48a2V5d29yZD5QcmV2ZW50aW9uPC9rZXl3
b3JkPjwva2V5d29yZHM+PGRhdGVzPjx5ZWFyPjIwMTY8L3llYXI+PHB1Yi1kYXRlcz48ZGF0ZT5B
cHI8L2RhdGU+PC9wdWItZGF0ZXM+PC9kYXRlcz48aXNibj4xNTczLTY2OTUgKEVsZWN0cm9uaWMp
JiN4RDsxMzg5LTQ5ODYgKFByaW50KSYjeEQ7MTM4OS00OTg2IChMaW5raW5nKTwvaXNibj48YWNj
ZXNzaW9uLW51bT4yNjYzODIxOTwvYWNjZXNzaW9uLW51bT48dXJscz48cmVsYXRlZC11cmxzPjx1
cmw+aHR0cHM6Ly93d3cubmNiaS5ubG0ubmloLmdvdi9wdWJtZWQvMjY2MzgyMTk8L3VybD48L3Jl
bGF0ZWQtdXJscz48L3VybHM+PGN1c3RvbTE+Q29uZmxpY3Qgb2YgSW50ZXJlc3QgVGhlIGF1dGhv
cnMgZGVjbGFyZSB0aGF0IHRoZXkgaGF2ZSBubyBjb21wZXRpbmcgaW50ZXJlc3RzLjwvY3VzdG9t
MT48Y3VzdG9tMj5QTUM1NDY3NDQxPC9jdXN0b20yPjxlbGVjdHJvbmljLXJlc291cmNlLW51bT4x
MC4xMDA3L3MxMTEyMS0wMTUtMDYyMC01PC9lbGVjdHJvbmljLXJlc291cmNlLW51bT48cmVtb3Rl
LWRhdGFiYXNlLW5hbWU+TWVkbGluZTwvcmVtb3RlLWRhdGFiYXNlLW5hbWU+PHJlbW90ZS1kYXRh
YmFzZS1wcm92aWRlcj5OTE08L3JlbW90ZS1kYXRhYmFzZS1wcm92aWRlcj48L3JlY29yZD48L0Np
dGU+PENpdGU+PEF1dGhvcj5Zb3VuZzwvQXV0aG9yPjxZZWFyPjIwMTk8L1llYXI+PFJlY051bT45
MDwvUmVjTnVtPjxyZWNvcmQ+PHJlYy1udW1iZXI+OTA8L3JlYy1udW1iZXI+PGZvcmVpZ24ta2V5
cz48a2V5IGFwcD0iRU4iIGRiLWlkPSJycGZhZHYwMjEweHZkemU5dHZqeGRmcDZ4c2YyMjU5cmFl
cDUiIHRpbWVzdGFtcD0iMTczODc2MDIyNCI+OTA8L2tleT48L2ZvcmVpZ24ta2V5cz48cmVmLXR5
cGUgbmFtZT0iSm91cm5hbCBBcnRpY2xlIj4xNzwvcmVmLXR5cGU+PGNvbnRyaWJ1dG9ycz48YXV0
aG9ycz48YXV0aG9yPllvdW5nLCBKLiBGLjwvYXV0aG9yPjxhdXRob3I+Sm9uZXMsIEouIEQuPC9h
dXRob3I+PGF1dGhvcj5TYnJpbGxpLCBNLiBELjwvYXV0aG9yPjxhdXRob3I+QmVuYXMsIEouIFMu
PC9hdXRob3I+PGF1dGhvcj5TcGlybywgQy4gTi48L2F1dGhvcj48YXV0aG9yPkhhaW1tLCBDLiBB
LjwvYXV0aG9yPjxhdXRob3I+R2FsbG9wLCBSLjwvYXV0aG9yPjxhdXRob3I+TXVmc29uLCBMLjwv
YXV0aG9yPjxhdXRob3I+R2lsbGhhbSwgSi4gRS48L2F1dGhvcj48L2F1dGhvcnM+PC9jb250cmli
dXRvcnM+PGF1dGgtYWRkcmVzcz5hIERlcGFydG1lbnQgb2YgQ2hpbGQgYW5kIEFkb2xlc2NlbnQg
UHN5Y2hpYXRyeSBhbmQgQmVoYXZpb3JhbCBTY2llbmNlcyAsIENoaWxkcmVuJmFwb3M7cyBIb3Nw
aXRhbCBvZiBQaGlsYWRlbHBoaWEuJiN4RDtiIFBvbGljeUxhYiAsIENoaWxkcmVuJmFwb3M7cyBI
b3NwaXRhbCBvZiBQaGlsYWRlbHBoaWEuJiN4RDtjIERlcGFydG1lbnQgb2YgUHN5Y2hpYXRyeSwg
VW5pdmVyc2l0eSBvZiBQZW5uc3lsdmFuaWEuJiN4RDtkIEdyYWR1YXRlIFNjaG9vbCBvZiBBcHBs
aWVkIGFuZCBQcm9mZXNzaW9uYWwgUHN5Y2hvbG9neSAsIFJ1dGdlcnMgVW5pdmVyc2l0eS4mI3hE
O2UgRGVwYXJ0bWVudCBvZiBQc3ljaG9sb2d5ICwgUnV0Z2VycyBVbml2ZXJzaXR5LiYjeEQ7ZiBE
ZXBhcnRtZW50IG9mIE1hdGhlbWF0aWNzICwgV2VzdCBDaGVzdGVyIFVuaXZlcnNpdHkuJiN4RDtn
IERlcGFydG1lbnQgb2YgUHN5Y2hpYXRyeSAsIENvbHVtYmlhIFVuaXZlcnNpdHkuJiN4RDtoIE5l
dyBZb3JrIFN0YXRlIFBzeWNoaWF0cmljIEluc3RpdHV0ZS4mI3hEO2kgRGVwYXJ0bWVudCBvZiBQ
c3ljaG9sb2d5ICwgU3dhcnRobW9yZSBDb2xsZWdlLjwvYXV0aC1hZGRyZXNzPjx0aXRsZXM+PHRp
dGxlPkxvbmctVGVybSBFZmZlY3RzIGZyb20gYSBTY2hvb2wtQmFzZWQgVHJpYWwgQ29tcGFyaW5n
IEludGVycGVyc29uYWwgUHN5Y2hvdGhlcmFweS1BZG9sZXNjZW50IFNraWxscyBUcmFpbmluZyB0
byBHcm91cCBDb3Vuc2VsaW5nPC90aXRsZT48c2Vjb25kYXJ5LXRpdGxlPkogQ2xpbiBDaGlsZCBB
ZG9sZXNjIFBzeWNob2w8L3NlY29uZGFyeS10aXRsZT48L3RpdGxlcz48cGVyaW9kaWNhbD48ZnVs
bC10aXRsZT5KIENsaW4gQ2hpbGQgQWRvbGVzYyBQc3ljaG9sPC9mdWxsLXRpdGxlPjwvcGVyaW9k
aWNhbD48cGFnZXM+UzM2Mi1TMzcwPC9wYWdlcz48dm9sdW1lPjQ4PC92b2x1bWU+PG51bWJlcj5z
dXAxPC9udW1iZXI+PGVkaXRpb24+MjAxODA3MDY8L2VkaXRpb24+PGtleXdvcmRzPjxrZXl3b3Jk
PkFkb2xlc2NlbnQ8L2tleXdvcmQ+PGtleXdvcmQ+Q291bnNlbGluZy8qbWV0aG9kczwva2V5d29y
ZD48a2V5d29yZD5GZW1hbGU8L2tleXdvcmQ+PGtleXdvcmQ+SHVtYW5zPC9rZXl3b3JkPjxrZXl3
b3JkPkludGVycGVyc29uYWwgUHN5Y2hvdGhlcmFweS8qbWV0aG9kczwva2V5d29yZD48a2V5d29y
ZD5NYWxlPC9rZXl3b3JkPjxrZXl3b3JkPlNjaG9vbCBIZWFsdGggU2VydmljZXMvKnN0YW5kYXJk
czwva2V5d29yZD48a2V5d29yZD5UcmVhdG1lbnQgT3V0Y29tZTwva2V5d29yZD48L2tleXdvcmRz
PjxkYXRlcz48eWVhcj4yMDE5PC95ZWFyPjwvZGF0ZXM+PGlzYm4+MTUzNy00NDI0IChFbGVjdHJv
bmljKSYjeEQ7MTUzNy00NDE2IChQcmludCkmI3hEOzE1MzctNDQxNiAoTGlua2luZyk8L2lzYm4+
PGFjY2Vzc2lvbi1udW0+Mjk5Nzk4ODI8L2FjY2Vzc2lvbi1udW0+PHVybHM+PHJlbGF0ZWQtdXJs
cz48dXJsPmh0dHBzOi8vd3d3Lm5jYmkubmxtLm5paC5nb3YvcHVibWVkLzI5OTc5ODgyPC91cmw+
PC9yZWxhdGVkLXVybHM+PC91cmxzPjxjdXN0b20yPlBNQzYzMjA3MjE8L2N1c3RvbTI+PGVsZWN0
cm9uaWMtcmVzb3VyY2UtbnVtPjEwLjEwODAvMTUzNzQ0MTYuMjAxOC4xNDc5OTY1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MCwgMjEsIDM2LCA0MC00MywgNTItNTYs
IDYwLCA2OCwgNzMsIDgxLCA4M108L0Rpc3BsYXlUZXh0PjxyZWNvcmQ+PHJlYy1udW1iZXI+MjI8
L3JlYy1udW1iZXI+PGZvcmVpZ24ta2V5cz48a2V5IGFwcD0iRU4iIGRiLWlkPSJycGZhZHYwMjEw
eHZkemU5dHZqeGRmcDZ4c2YyMjU5cmFlcDUiIHRpbWVzdGFtcD0iMTczODc1ODE5NiI+MjI8L2tl
eT48L2ZvcmVpZ24ta2V5cz48cmVmLXR5cGUgbmFtZT0iSm91cm5hbCBBcnRpY2xlIj4xNzwvcmVm
LXR5cGU+PGNvbnRyaWJ1dG9ycz48YXV0aG9ycz48YXV0aG9yPkJyacOocmUsIEZyw6lkw6lyaWMg
TjwvYXV0aG9yPjxhdXRob3I+UmVpZ25lciwgQW5uZTwvYXV0aG9yPjxhdXRob3I+WWFsZS1Tb3Vs
acOocmUsIEdhYnJpZWxsZTwvYXV0aG9yPjxhdXRob3I+VHVyZ2VvbiwgTHlzZTwvYXV0aG9yPjwv
YXV0aG9ycz48L2NvbnRyaWJ1dG9ycz48dGl0bGVzPjx0aXRsZT5FZmZlY3RpdmVuZXNzIHRyaWFs
IG9mIGJyaWVmIGluZGljYXRlZCBjb2duaXRpdmUtYmVoYXZpb3JhbCBncm91cCBkZXByZXNzaW9u
IHByZXZlbnRpb24gaW4gRnJlbmNoLUNhbmFkaWFuIFNlY29uZGFyeSBTY2hvb2xzPC90aXRsZT48
c2Vjb25kYXJ5LXRpdGxlPlNjaG9vbCBNZW50YWwgSGVhbHRoPC9zZWNvbmRhcnktdGl0bGU+PC90
aXRsZXM+PHBlcmlvZGljYWw+PGZ1bGwtdGl0bGU+U2Nob29sIG1lbnRhbCBoZWFsdGg8L2Z1bGwt
dGl0bGU+PC9wZXJpb2RpY2FsPjxwYWdlcz43MjgtNzQwPC9wYWdlcz48dm9sdW1lPjExPC92b2x1
bWU+PG51bWJlcj40PC9udW1iZXI+PGRhdGVzPjx5ZWFyPjIwMTk8L3llYXI+PC9kYXRlcz48aXNi
bj4xODY2LTI2MjU8L2lzYm4+PHVybHM+PC91cmxzPjwvcmVjb3JkPjwvQ2l0ZT48Q2l0ZT48QXV0
aG9yPkJydW5zPC9BdXRob3I+PFllYXI+MjAyMzwvWWVhcj48UmVjTnVtPjI0PC9SZWNOdW0+PHJl
Y29yZD48cmVjLW51bWJlcj4yNDwvcmVjLW51bWJlcj48Zm9yZWlnbi1rZXlzPjxrZXkgYXBwPSJF
TiIgZGItaWQ9InJwZmFkdjAyMTB4dmR6ZTl0dmp4ZGZwNnhzZjIyNTlyYWVwNSIgdGltZXN0YW1w
PSIxNzM4NzU4Mjg0Ij4yNDwva2V5PjwvZm9yZWlnbi1rZXlzPjxyZWYtdHlwZSBuYW1lPSJKb3Vy
bmFsIEFydGljbGUiPjE3PC9yZWYtdHlwZT48Y29udHJpYnV0b3JzPjxhdXRob3JzPjxhdXRob3I+
QnJ1bnMsIEUuIEouPC9hdXRob3I+PGF1dGhvcj5MZWUsIEsuPC9hdXRob3I+PGF1dGhvcj5EYXZp
cywgQy48L2F1dGhvcj48YXV0aG9yPlB1bGxtYW5uLCBNLiBELjwvYXV0aG9yPjxhdXRob3I+THVk
d2lnLCBLLjwvYXV0aG9yPjxhdXRob3I+U2FuZGVyLCBNLjwvYXV0aG9yPjxhdXRob3I+SG9sbS1I
YW5zZW4sIEMuPC9hdXRob3I+PGF1dGhvcj5Ib292ZXIsIFMuPC9hdXRob3I+PGF1dGhvcj5NY0Nh
dWxleSwgRS4gTS48L2F1dGhvcj48L2F1dGhvcnM+PC9jb250cmlidXRvcnM+PGF1dGgtYWRkcmVz
cz5Vbml2ZXJzaXR5IG9mIFdhc2hpbmd0b24gU2Nob29sIG9mIE1lZGljaW5lLCBTZWF0dGxlLCBV
U0EuIGVicnVuc0B1dy5lZHUuJiN4RDtVbml2ZXJzaXR5IG9mIFdhc2hpbmd0b24gU2Nob29sIG9m
IE1lZGljaW5lLCBTZWF0dGxlLCBVU0EuJiN4RDtNaWR3ZXN0IENlbnRlciBmb3IgU2Nob29sIE1l
bnRhbCBIZWFsdGgsIFN0LiBQYXVsLCBVU0EuJiN4RDtVbml2ZXJzaXR5IG9mIE1hcnlsYW5kIFNj
aG9vbCBvZiBNZWRpY2luZSwgQmFsdGltb3JlLCBVU0EuPC9hdXRoLWFkZHJlc3M+PHRpdGxlcz48
dGl0bGU+RWZmZWN0aXZlbmVzcyBvZiBhIEJyaWVmIEVuZ2FnZW1lbnQsIFByb2JsZW0tU29sdmlu
ZywgYW5kIFRyaWFnZSBTdHJhdGVneSBmb3IgSGlnaCBTY2hvb2wgU3R1ZGVudHM6IFJlc3VsdHMg
b2YgYSBSYW5kb21pemVkIFN0dWR5PC90aXRsZT48c2Vjb25kYXJ5LXRpdGxlPlByZXYgU2NpPC9z
ZWNvbmRhcnktdGl0bGU+PC90aXRsZXM+PHBlcmlvZGljYWw+PGZ1bGwtdGl0bGU+UHJldiBTY2k8
L2Z1bGwtdGl0bGU+PC9wZXJpb2RpY2FsPjxwYWdlcz43MDEtNzE0PC9wYWdlcz48dm9sdW1lPjI0
PC92b2x1bWU+PG51bWJlcj40PC9udW1iZXI+PGVkaXRpb24+MjAyMzAzMTc8L2VkaXRpb24+PGtl
eXdvcmRzPjxrZXl3b3JkPkFkb2xlc2NlbnQ8L2tleXdvcmQ+PGtleXdvcmQ+SHVtYW5zPC9rZXl3
b3JkPjxrZXl3b3JkPipUcmlhZ2U8L2tleXdvcmQ+PGtleXdvcmQ+KkFueGlldHk8L2tleXdvcmQ+
PGtleXdvcmQ+UHJvYmxlbSBTb2x2aW5nPC9rZXl3b3JkPjxrZXl3b3JkPlJpc2sgQXNzZXNzbWVu
dDwva2V5d29yZD48a2V5d29yZD5TdHVkZW50czwva2V5d29yZD48a2V5d29yZD5BZG9sZXNjZW50
czwva2V5d29yZD48a2V5d29yZD5CcmllZiB0cmVhdG1lbnQgc3RyYXRlZ2llczwva2V5d29yZD48
a2V5d29yZD5FZmZlY3RpdmVuZXNzPC9rZXl3b3JkPjxrZXl3b3JkPkV2aWRlbmNlLWJhc2VkIHBy
YWN0aWNlPC9rZXl3b3JkPjxrZXl3b3JkPk1lYXN1cmVtZW50LWJhc2VkIGNhcmU8L2tleXdvcmQ+
PGtleXdvcmQ+U2Nob29sIG1lbnRhbCBoZWFsdGg8L2tleXdvcmQ+PGtleXdvcmQ+U3RlcHBlZCBj
YXJlPC9rZXl3b3JkPjwva2V5d29yZHM+PGRhdGVzPjx5ZWFyPjIwMjM8L3llYXI+PHB1Yi1kYXRl
cz48ZGF0ZT5NYXk8L2RhdGU+PC9wdWItZGF0ZXM+PC9kYXRlcz48aXNibj4xNTczLTY2OTUgKEVs
ZWN0cm9uaWMpJiN4RDsxMzg5LTQ5ODYgKFByaW50KSYjeEQ7MTM4OS00OTg2IChMaW5raW5nKTwv
aXNibj48YWNjZXNzaW9uLW51bT4zNjkzMDQwMjwvYWNjZXNzaW9uLW51bT48dXJscz48cmVsYXRl
ZC11cmxzPjx1cmw+aHR0cHM6Ly93d3cubmNiaS5ubG0ubmloLmdvdi9wdWJtZWQvMzY5MzA0MDI8
L3VybD48L3JlbGF0ZWQtdXJscz48L3VybHM+PGN1c3RvbTE+VGhlIGF1dGhvcnMgZGVjbGFyZSBu
byBjb21wZXRpbmcgaW50ZXJlc3RzLjwvY3VzdG9tMT48Y3VzdG9tMj5QTUMxMDIyNzEyMjwvY3Vz
dG9tMj48ZWxlY3Ryb25pYy1yZXNvdXJjZS1udW0+MTAuMTAwNy9zMTExMjEtMDIyLTAxNDYzLTQ8
L2VsZWN0cm9uaWMtcmVzb3VyY2UtbnVtPjxyZW1vdGUtZGF0YWJhc2UtbmFtZT5NZWRsaW5lPC9y
ZW1vdGUtZGF0YWJhc2UtbmFtZT48cmVtb3RlLWRhdGFiYXNlLXByb3ZpZGVyPk5MTTwvcmVtb3Rl
LWRhdGFiYXNlLXByb3ZpZGVyPjwvcmVjb3JkPjwvQ2l0ZT48Q2l0ZT48QXV0aG9yPkJydW5zPC9B
dXRob3I+PFllYXI+MjAxOTwvWWVhcj48UmVjTnVtPjI1PC9SZWNOdW0+PHJlY29yZD48cmVjLW51
bWJlcj4yNTwvcmVjLW51bWJlcj48Zm9yZWlnbi1rZXlzPjxrZXkgYXBwPSJFTiIgZGItaWQ9InJw
ZmFkdjAyMTB4dmR6ZTl0dmp4ZGZwNnhzZjIyNTlyYWVwNSIgdGltZXN0YW1wPSIxNzM4NzU4MzE3
Ij4yNTwva2V5PjwvZm9yZWlnbi1rZXlzPjxyZWYtdHlwZSBuYW1lPSJKb3VybmFsIEFydGljbGUi
PjE3PC9yZWYtdHlwZT48Y29udHJpYnV0b3JzPjxhdXRob3JzPjxhdXRob3I+QnJ1bnMsIEVyaWMg
SjwvYXV0aG9yPjxhdXRob3I+UHVsbG1hbm4sIE1pY2hhZWwgRDwvYXV0aG9yPjxhdXRob3I+Tmlj
b2RpbW9zLCBTZW1yZXQ8L2F1dGhvcj48YXV0aG9yPkx5b24sIEFhcm9uIFI8L2F1dGhvcj48YXV0
aG9yPkx1ZHdpZywgS3Jpc3R5PC9hdXRob3I+PGF1dGhvcj5OYW1rdW5nLCBOYW5jeTwvYXV0aG9y
PjxhdXRob3I+TWNDYXVsZXksIEVsaXphYmV0aDwvYXV0aG9yPjwvYXV0aG9ycz48L2NvbnRyaWJ1
dG9ycz48dGl0bGVzPjx0aXRsZT5QaWxvdCB0ZXN0IG9mIGFuIGVuZ2FnZW1lbnQsIHRyaWFnZSwg
YW5kIGJyaWVmIGludGVydmVudGlvbiBzdHJhdGVneSBmb3Igc2Nob29sIG1lbnRhbCBoZWFsdGg8
L3RpdGxlPjxzZWNvbmRhcnktdGl0bGU+U2Nob29sIE1lbnRhbCBIZWFsdGg8L3NlY29uZGFyeS10
aXRsZT48L3RpdGxlcz48cGVyaW9kaWNhbD48ZnVsbC10aXRsZT5TY2hvb2wgbWVudGFsIGhlYWx0
aDwvZnVsbC10aXRsZT48L3BlcmlvZGljYWw+PHBhZ2VzPjE0OC0xNjI8L3BhZ2VzPjx2b2x1bWU+
MTE8L3ZvbHVtZT48ZGF0ZXM+PHllYXI+MjAxOTwveWVhcj48L2RhdGVzPjxpc2JuPjE4NjYtMjYy
NTwvaXNibj48dXJscz48L3VybHM+PC9yZWNvcmQ+PC9DaXRlPjxDaXRlPjxBdXRob3I+RmVra2Vz
PC9BdXRob3I+PFllYXI+MjAxNjwvWWVhcj48UmVjTnVtPjM4PC9SZWNOdW0+PHJlY29yZD48cmVj
LW51bWJlcj4zODwvcmVjLW51bWJlcj48Zm9yZWlnbi1rZXlzPjxrZXkgYXBwPSJFTiIgZGItaWQ9
InJwZmFkdjAyMTB4dmR6ZTl0dmp4ZGZwNnhzZjIyNTlyYWVwNSIgdGltZXN0YW1wPSIxNzM4NzU4
Njg5Ij4zODwva2V5PjwvZm9yZWlnbi1rZXlzPjxyZWYtdHlwZSBuYW1lPSJKb3VybmFsIEFydGlj
bGUiPjE3PC9yZWYtdHlwZT48Y29udHJpYnV0b3JzPjxhdXRob3JzPjxhdXRob3I+RmVra2VzLCBN
PC9hdXRob3I+PGF1dGhvcj5WYW4gZGUgU2FuZGUsIE1DRTwvYXV0aG9yPjxhdXRob3I+R3JhdmVz
dGVpam4sIEpDPC9hdXRob3I+PGF1dGhvcj5QYW5uZWJha2tlciwgRkQ8L2F1dGhvcj48YXV0aG9y
PkJ1aWpzLCBHSjwvYXV0aG9yPjxhdXRob3I+RGlla3N0cmEsIFJGVzwvYXV0aG9yPjxhdXRob3I+
S29ja2VuLCBQTDwvYXV0aG9yPjwvYXV0aG9ycz48L2NvbnRyaWJ1dG9ycz48dGl0bGVzPjx0aXRs
ZT5FZmZlY3RzIG9mIHRoZSBEdXRjaCBTa2lsbHMgZm9yIExpZmUgcHJvZ3JhbSBvbiB0aGUgaGVh
bHRoIGJlaGF2aW9yLCBidWxseWluZywgYW5kIHN1aWNpZGFsIGlkZWF0aW9uIG9mIHNlY29uZGFy
eSBzY2hvb2wgc3R1ZGVudHM8L3RpdGxlPjxzZWNvbmRhcnktdGl0bGU+SGVhbHRoIEVkdWNhdGlv
bjwvc2Vjb25kYXJ5LXRpdGxlPjwvdGl0bGVzPjxwZXJpb2RpY2FsPjxmdWxsLXRpdGxlPkhlYWx0
aCBFZHVjYXRpb248L2Z1bGwtdGl0bGU+PC9wZXJpb2RpY2FsPjxwYWdlcz4yLTE1PC9wYWdlcz48
dm9sdW1lPjExNjwvdm9sdW1lPjxudW1iZXI+MTwvbnVtYmVyPjxkYXRlcz48eWVhcj4yMDE2PC95
ZWFyPjwvZGF0ZXM+PGlzYm4+MDk2NS00MjgzPC9pc2JuPjx1cmxzPjwvdXJscz48L3JlY29yZD48
L0NpdGU+PENpdGU+PEF1dGhvcj5SYW5kZWxsPC9BdXRob3I+PFllYXI+MjAwMTwvWWVhcj48UmVj
TnVtPjY0PC9SZWNOdW0+PHJlY29yZD48cmVjLW51bWJlcj42NDwvcmVjLW51bWJlcj48Zm9yZWln
bi1rZXlzPjxrZXkgYXBwPSJFTiIgZGItaWQ9InJwZmFkdjAyMTB4dmR6ZTl0dmp4ZGZwNnhzZjIy
NTlyYWVwNSIgdGltZXN0YW1wPSIxNzM4NzU5NDg5Ij42NDwva2V5PjwvZm9yZWlnbi1rZXlzPjxy
ZWYtdHlwZSBuYW1lPSJKb3VybmFsIEFydGljbGUiPjE3PC9yZWYtdHlwZT48Y29udHJpYnV0b3Jz
PjxhdXRob3JzPjxhdXRob3I+UmFuZGVsbCwgQi4gUC48L2F1dGhvcj48YXV0aG9yPkVnZ2VydCwg
TC4gTC48L2F1dGhvcj48YXV0aG9yPlBpa2UsIEsuIEMuPC9hdXRob3I+PC9hdXRob3JzPjwvY29u
dHJpYnV0b3JzPjxhdXRoLWFkZHJlc3M+UmVjb25uZWN0aW5nIFlvdXRoIFByZXZlbnRpb24gUmVz
ZWFyY2ggUHJvZ3JhbSwgUHN5Y2hvc29jaWFsIGFuZCBDb21tdW5pdHkgSGVhbHRoIERlcGFydG1l
bnQsIFVuaXZlcnNpdHkgb2YgV2FzaGluZ3RvbiBTY2hvb2wgb2YgTnVyc2luZywgQm94IDM1NzI2
MywgU2VhdHRsZSwgV0EgOTgxOTUsIFVTQS4gYnByYW5kQHUud2FzaGluZ3Rvbi5lZHU8L2F1dGgt
YWRkcmVzcz48dGl0bGVzPjx0aXRsZT5JbW1lZGlhdGUgcG9zdCBpbnRlcnZlbnRpb24gZWZmZWN0
cyBvZiB0d28gYnJpZWYgeW91dGggc3VpY2lkZSBwcmV2ZW50aW9uIGludGVydmVudGlvbnM8L3Rp
dGxlPjxzZWNvbmRhcnktdGl0bGU+U3VpY2lkZSBMaWZlIFRocmVhdCBCZWhhdjwvc2Vjb25kYXJ5
LXRpdGxlPjwvdGl0bGVzPjxwZXJpb2RpY2FsPjxmdWxsLXRpdGxlPlN1aWNpZGUgTGlmZSBUaHJl
YXQgQmVoYXY8L2Z1bGwtdGl0bGU+PC9wZXJpb2RpY2FsPjxwYWdlcz40MS02MTwvcGFnZXM+PHZv
bHVtZT4zMTwvdm9sdW1lPjxudW1iZXI+MTwvbnVtYmVyPjxrZXl3b3Jkcz48a2V5d29yZD5BZGFw
dGF0aW9uLCBQc3ljaG9sb2dpY2FsPC9rZXl3b3JkPjxrZXl3b3JkPkFkb2xlc2NlbnQ8L2tleXdv
cmQ+PGtleXdvcmQ+QWR1bHQ8L2tleXdvcmQ+PGtleXdvcmQ+RmFtaWx5L3BzeWNob2xvZ3k8L2tl
eXdvcmQ+PGtleXdvcmQ+RmVtYWxlPC9rZXl3b3JkPjxrZXl3b3JkPkh1bWFuczwva2V5d29yZD48
a2V5d29yZD5NYWxlPC9rZXl3b3JkPjxrZXl3b3JkPlByb2JsZW0gU29sdmluZzwva2V5d29yZD48
a2V5d29yZD5SaXNrLVRha2luZzwva2V5d29yZD48a2V5d29yZD5TZWxmIENvbmNlcHQ8L2tleXdv
cmQ+PGtleXdvcmQ+U29jaWFsIFN1cHBvcnQ8L2tleXdvcmQ+PGtleXdvcmQ+U3VpY2lkZS8qc3Rh
dGlzdGljcyAmYW1wOyBudW1lcmljYWwgZGF0YTwva2V5d29yZD48a2V5d29yZD5UaW1lIEZhY3Rv
cnM8L2tleXdvcmQ+PGtleXdvcmQ+KlN1aWNpZGUgUHJldmVudGlvbjwva2V5d29yZD48L2tleXdv
cmRzPjxkYXRlcz48eWVhcj4yMDAxPC95ZWFyPjxwdWItZGF0ZXM+PGRhdGU+U3ByaW5nPC9kYXRl
PjwvcHViLWRhdGVzPjwvZGF0ZXM+PGlzYm4+MDM2My0wMjM0IChQcmludCkmI3hEOzAzNjMtMDIz
NCAoTGlua2luZyk8L2lzYm4+PGFjY2Vzc2lvbi1udW0+MTEzMjY3Njg8L2FjY2Vzc2lvbi1udW0+
PHVybHM+PHJlbGF0ZWQtdXJscz48dXJsPmh0dHBzOi8vd3d3Lm5jYmkubmxtLm5paC5nb3YvcHVi
bWVkLzExMzI2NzY4PC91cmw+PC9yZWxhdGVkLXVybHM+PC91cmxzPjxlbGVjdHJvbmljLXJlc291
cmNlLW51bT4xMC4xNTIxL3N1bGkuMzEuMS40MS4yMTMwODwvZWxlY3Ryb25pYy1yZXNvdXJjZS1u
dW0+PHJlbW90ZS1kYXRhYmFzZS1uYW1lPk1lZGxpbmU8L3JlbW90ZS1kYXRhYmFzZS1uYW1lPjxy
ZW1vdGUtZGF0YWJhc2UtcHJvdmlkZXI+TkxNPC9yZW1vdGUtZGF0YWJhc2UtcHJvdmlkZXI+PC9y
ZWNvcmQ+PC9DaXRlPjxDaXRlPjxBdXRob3I+Um9iZXJ0czwvQXV0aG9yPjxZZWFyPjIwMDQ8L1ll
YXI+PFJlY051bT42OTwvUmVjTnVtPjxyZWNvcmQ+PHJlYy1udW1iZXI+Njk8L3JlYy1udW1iZXI+
PGZvcmVpZ24ta2V5cz48a2V5IGFwcD0iRU4iIGRiLWlkPSJycGZhZHYwMjEweHZkemU5dHZqeGRm
cDZ4c2YyMjU5cmFlcDUiIHRpbWVzdGFtcD0iMTczODc1OTU5NCI+Njk8L2tleT48L2ZvcmVpZ24t
a2V5cz48cmVmLXR5cGUgbmFtZT0iSm91cm5hbCBBcnRpY2xlIj4xNzwvcmVmLXR5cGU+PGNvbnRy
aWJ1dG9ycz48YXV0aG9ycz48YXV0aG9yPlJvYmVydHMsIENsYXJlPC9hdXRob3I+PGF1dGhvcj5L
YW5lLCBSb2JlcnQ8L2F1dGhvcj48YXV0aG9yPkJpc2hvcCwgQnJpYW48L2F1dGhvcj48YXV0aG9y
Pk1hdHRoZXdzLCBIZWF0aGVyPC9hdXRob3I+PGF1dGhvcj5UaG9tc29uLCBIZWxlbjwvYXV0aG9y
PjwvYXV0aG9ycz48L2NvbnRyaWJ1dG9ycz48dGl0bGVzPjx0aXRsZT5UaGUgcHJldmVudGlvbiBv
ZiBkZXByZXNzaXZlIHN5bXB0b21zIGluIHJ1cmFsIHNjaG9vbCBjaGlsZHJlbjogQSBmb2xsb3ct
dXAgc3R1ZHk8L3RpdGxlPjxzZWNvbmRhcnktdGl0bGU+SW50ZXJuYXRpb25hbCBKb3VybmFsIG9m
IE1lbnRhbCBIZWFsdGggUHJvbW90aW9uPC9zZWNvbmRhcnktdGl0bGU+PC90aXRsZXM+PHBlcmlv
ZGljYWw+PGZ1bGwtdGl0bGU+SW50ZXJuYXRpb25hbCBKb3VybmFsIG9mIE1lbnRhbCBIZWFsdGgg
UHJvbW90aW9uPC9mdWxsLXRpdGxlPjwvcGVyaW9kaWNhbD48cGFnZXM+NC0xNjwvcGFnZXM+PHZv
bHVtZT42PC92b2x1bWU+PG51bWJlcj4zPC9udW1iZXI+PGRhdGVzPjx5ZWFyPjIwMDQ8L3llYXI+
PC9kYXRlcz48aXNibj4xNDYyLTM3MzA8L2lzYm4+PHVybHM+PC91cmxzPjwvcmVjb3JkPjwvQ2l0
ZT48Q2l0ZT48QXV0aG9yPlJvYmVydHM8L0F1dGhvcj48WWVhcj4yMDAzPC9ZZWFyPjxSZWNOdW0+
Njg8L1JlY051bT48cmVjb3JkPjxyZWMtbnVtYmVyPjY4PC9yZWMtbnVtYmVyPjxmb3JlaWduLWtl
eXM+PGtleSBhcHA9IkVOIiBkYi1pZD0icnBmYWR2MDIxMHh2ZHplOXR2anhkZnA2eHNmMjI1OXJh
ZXA1IiB0aW1lc3RhbXA9IjE3Mzg3NTk1NjYiPjY4PC9rZXk+PC9mb3JlaWduLWtleXM+PHJlZi10
eXBlIG5hbWU9IkpvdXJuYWwgQXJ0aWNsZSI+MTc8L3JlZi10eXBlPjxjb250cmlidXRvcnM+PGF1
dGhvcnM+PGF1dGhvcj5Sb2JlcnRzLCBDLjwvYXV0aG9yPjxhdXRob3I+S2FuZSwgUi48L2F1dGhv
cj48YXV0aG9yPlRob21zb24sIEguPC9hdXRob3I+PGF1dGhvcj5CaXNob3AsIEIuPC9hdXRob3I+
PGF1dGhvcj5IYXJ0LCBCLjwvYXV0aG9yPjwvYXV0aG9ycz48L2NvbnRyaWJ1dG9ycz48YXV0aC1h
ZGRyZXNzPlNjaG9vbCBvZiBQc3ljaG9sb2d5LCBDdXJ0aW4gVW5pdmVyc2l0eSBvZiBUZWNobm9s
b2d5LCBQZXJ0aCwgV2VzdGVybiBBdXN0cmFsaWEuIGMucm9iZXJ0c0BjdXJ0aW4uZWR1LmF1PC9h
dXRoLWFkZHJlc3M+PHRpdGxlcz48dGl0bGU+VGhlIHByZXZlbnRpb24gb2YgZGVwcmVzc2l2ZSBz
eW1wdG9tcyBpbiBydXJhbCBzY2hvb2wgY2hpbGRyZW46IGEgcmFuZG9taXplZCBjb250cm9sbGVk
IHRyaWFsPC90aXRsZT48c2Vjb25kYXJ5LXRpdGxlPkogQ29uc3VsdCBDbGluIFBzeWNob2w8L3Nl
Y29uZGFyeS10aXRsZT48L3RpdGxlcz48cGVyaW9kaWNhbD48ZnVsbC10aXRsZT5KIENvbnN1bHQg
Q2xpbiBQc3ljaG9sPC9mdWxsLXRpdGxlPjwvcGVyaW9kaWNhbD48cGFnZXM+NjIyLTg8L3BhZ2Vz
Pjx2b2x1bWU+NzE8L3ZvbHVtZT48bnVtYmVyPjM8L251bWJlcj48a2V5d29yZHM+PGtleXdvcmQ+
QWRvbGVzY2VudDwva2V5d29yZD48a2V5d29yZD5BdXN0cmFsaWEvZXBpZGVtaW9sb2d5PC9rZXl3
b3JkPjxrZXl3b3JkPkNoaWxkPC9rZXl3b3JkPjxrZXl3b3JkPkRlcHJlc3Npb24vZXBpZGVtaW9s
b2d5LypwcmV2ZW50aW9uICZhbXA7IGNvbnRyb2w8L2tleXdvcmQ+PGtleXdvcmQ+RmVtYWxlPC9r
ZXl3b3JkPjxrZXl3b3JkPkZvbGxvdy1VcCBTdHVkaWVzPC9rZXl3b3JkPjxrZXl3b3JkPkh1bWFu
czwva2V5d29yZD48a2V5d29yZD5NYWxlPC9rZXl3b3JkPjxrZXl3b3JkPlByZXZlbnRpdmUgSGVh
bHRoIFNlcnZpY2VzLyptZXRob2RzPC9rZXl3b3JkPjxrZXl3b3JkPipSdXJhbCBQb3B1bGF0aW9u
PC9rZXl3b3JkPjxrZXl3b3JkPlNjaG9vbHM8L2tleXdvcmQ+PC9rZXl3b3Jkcz48ZGF0ZXM+PHll
YXI+MjAwMzwveWVhcj48cHViLWRhdGVzPjxkYXRlPkp1bjwvZGF0ZT48L3B1Yi1kYXRlcz48L2Rh
dGVzPjxpc2JuPjAwMjItMDA2WCAoUHJpbnQpJiN4RDswMDIyLTAwNlggKExpbmtpbmcpPC9pc2Ju
PjxhY2Nlc3Npb24tbnVtPjEyNzk1NTg1PC9hY2Nlc3Npb24tbnVtPjx1cmxzPjxyZWxhdGVkLXVy
bHM+PHVybD5odHRwczovL3d3dy5uY2JpLm5sbS5uaWguZ292L3B1Ym1lZC8xMjc5NTU4NTwvdXJs
PjwvcmVsYXRlZC11cmxzPjwvdXJscz48ZWxlY3Ryb25pYy1yZXNvdXJjZS1udW0+MTAuMTAzNy8w
MDIyLTAwNnguNzEuMy42MjI8L2VsZWN0cm9uaWMtcmVzb3VyY2UtbnVtPjxyZW1vdGUtZGF0YWJh
c2UtbmFtZT5NZWRsaW5lPC9yZW1vdGUtZGF0YWJhc2UtbmFtZT48cmVtb3RlLWRhdGFiYXNlLXBy
b3ZpZGVyPk5MTTwvcmVtb3RlLWRhdGFiYXNlLXByb3ZpZGVyPjwvcmVjb3JkPjwvQ2l0ZT48Q2l0
ZT48QXV0aG9yPlJvYmVydHM8L0F1dGhvcj48WWVhcj4yMDEwPC9ZZWFyPjxSZWNOdW0+Njc8L1Jl
Y051bT48cmVjb3JkPjxyZWMtbnVtYmVyPjY3PC9yZWMtbnVtYmVyPjxmb3JlaWduLWtleXM+PGtl
eSBhcHA9IkVOIiBkYi1pZD0icnBmYWR2MDIxMHh2ZHplOXR2anhkZnA2eHNmMjI1OXJhZXA1IiB0
aW1lc3RhbXA9IjE3Mzg3NTk1NTQiPjY3PC9rZXk+PC9mb3JlaWduLWtleXM+PHJlZi10eXBlIG5h
bWU9IkpvdXJuYWwgQXJ0aWNsZSI+MTc8L3JlZi10eXBlPjxjb250cmlidXRvcnM+PGF1dGhvcnM+
PGF1dGhvcj5Sb2JlcnRzLCBDLiBNLjwvYXV0aG9yPjxhdXRob3I+S2FuZSwgUi48L2F1dGhvcj48
YXV0aG9yPkJpc2hvcCwgQi48L2F1dGhvcj48YXV0aG9yPkNyb3NzLCBELjwvYXV0aG9yPjxhdXRo
b3I+RmVudG9uLCBKLjwvYXV0aG9yPjxhdXRob3I+SGFydCwgQi48L2F1dGhvcj48L2F1dGhvcnM+
PC9jb250cmlidXRvcnM+PGF1dGgtYWRkcmVzcz5TY2hvb2wgb2YgUHN5Y2hvbG9neSwgQ3VydGlu
IEhlYWx0aCBJbm5vdmF0aW9uIFJlc2VhcmNoIEluc3RpdHV0ZSwgQ3VydGluIFVuaXZlcnNpdHkg
b2YgVGVjaG5vbG9neSwgS2VudCBTdHJlZXQsIEJlbnRsZXksIFdlc3Rlcm4gQXVzdHJhbGlhIDYx
MDIsIEF1c3RyYWxpYS4gYy5yb2JlcnRzQGN1cnRpbi5lZHUuYXU8L2F1dGgtYWRkcmVzcz48dGl0
bGVzPjx0aXRsZT5UaGUgcHJldmVudGlvbiBvZiBhbnhpZXR5IGFuZCBkZXByZXNzaW9uIGluIGNo
aWxkcmVuIGZyb20gZGlzYWR2YW50YWdlZCBzY2hvb2xzPC90aXRsZT48c2Vjb25kYXJ5LXRpdGxl
PkJlaGF2IFJlcyBUaGVyPC9zZWNvbmRhcnktdGl0bGU+PC90aXRsZXM+PHBlcmlvZGljYWw+PGZ1
bGwtdGl0bGU+QmVoYXYgUmVzIFRoZXI8L2Z1bGwtdGl0bGU+PC9wZXJpb2RpY2FsPjxwYWdlcz42
OC03MzwvcGFnZXM+PHZvbHVtZT40ODwvdm9sdW1lPjxudW1iZXI+MTwvbnVtYmVyPjxlZGl0aW9u
PjIwMDkwOTA2PC9lZGl0aW9uPjxrZXl3b3Jkcz48a2V5d29yZD5BZG9sZXNjZW50PC9rZXl3b3Jk
PjxrZXl3b3JkPkFuYWx5c2lzIG9mIFZhcmlhbmNlPC9rZXl3b3JkPjxrZXl3b3JkPkFueGlldHkg
RGlzb3JkZXJzLypwcmV2ZW50aW9uICZhbXA7IGNvbnRyb2w8L2tleXdvcmQ+PGtleXdvcmQ+QXVz
dHJhbGlhPC9rZXl3b3JkPjxrZXl3b3JkPkNoaWxkPC9rZXl3b3JkPjxrZXl3b3JkPkRlcHJlc3Np
dmUgRGlzb3JkZXIvKnByZXZlbnRpb24gJmFtcDsgY29udHJvbDwva2V5d29yZD48a2V5d29yZD5G
YWN1bHR5PC9rZXl3b3JkPjxrZXl3b3JkPkZlbWFsZTwva2V5d29yZD48a2V5d29yZD5Gb2xsb3ct
VXAgU3R1ZGllczwva2V5d29yZD48a2V5d29yZD5IdW1hbnM8L2tleXdvcmQ+PGtleXdvcmQ+TWFs
ZTwva2V5d29yZD48a2V5d29yZD5QYXJlbnRzPC9rZXl3b3JkPjxrZXl3b3JkPipQb3ZlcnR5PC9r
ZXl3b3JkPjxrZXl3b3JkPipTY2hvb2xzPC9rZXl3b3JkPjxrZXl3b3JkPlNvY2lhbCBCZWhhdmlv
cjwva2V5d29yZD48a2V5d29yZD5TdXJ2ZXlzIGFuZCBRdWVzdGlvbm5haXJlczwva2V5d29yZD48
L2tleXdvcmRzPjxkYXRlcz48eWVhcj4yMDEwPC95ZWFyPjxwdWItZGF0ZXM+PGRhdGU+SmFuPC9k
YXRlPjwvcHViLWRhdGVzPjwvZGF0ZXM+PGlzYm4+MTg3My02MjJYIChFbGVjdHJvbmljKSYjeEQ7
MDAwNS03OTY3IChMaW5raW5nKTwvaXNibj48YWNjZXNzaW9uLW51bT4xOTc4NjI3NDwvYWNjZXNz
aW9uLW51bT48dXJscz48cmVsYXRlZC11cmxzPjx1cmw+aHR0cHM6Ly93d3cubmNiaS5ubG0ubmlo
Lmdvdi9wdWJtZWQvMTk3ODYyNzQ8L3VybD48L3JlbGF0ZWQtdXJscz48L3VybHM+PGVsZWN0cm9u
aWMtcmVzb3VyY2UtbnVtPjEwLjEwMTYvai5icmF0LjIwMDkuMDkuMDAyPC9lbGVjdHJvbmljLXJl
c291cmNlLW51bT48cmVtb3RlLWRhdGFiYXNlLW5hbWU+TWVkbGluZTwvcmVtb3RlLWRhdGFiYXNl
LW5hbWU+PHJlbW90ZS1kYXRhYmFzZS1wcm92aWRlcj5OTE08L3JlbW90ZS1kYXRhYmFzZS1wcm92
aWRlcj48L3JlY29yZD48L0NpdGU+PENpdGU+PEF1dGhvcj5Sb2RnZXJzPC9BdXRob3I+PFllYXI+
MjAxNTwvWWVhcj48UmVjTnVtPjcxPC9SZWNOdW0+PHJlY29yZD48cmVjLW51bWJlcj43MTwvcmVj
LW51bWJlcj48Zm9yZWlnbi1rZXlzPjxrZXkgYXBwPSJFTiIgZGItaWQ9InJwZmFkdjAyMTB4dmR6
ZTl0dmp4ZGZwNnhzZjIyNTlyYWVwNSIgdGltZXN0YW1wPSIxNzM4NzU5NjI2Ij43MTwva2V5Pjwv
Zm9yZWlnbi1rZXlzPjxyZWYtdHlwZSBuYW1lPSJKb3VybmFsIEFydGljbGUiPjE3PC9yZWYtdHlw
ZT48Y29udHJpYnV0b3JzPjxhdXRob3JzPjxhdXRob3I+Um9kZ2VycywgQS48L2F1dGhvcj48YXV0
aG9yPkR1bnNtdWlyLCBTLjwvYXV0aG9yPjwvYXV0aG9ycz48L2NvbnRyaWJ1dG9ycz48YXV0aC1h
ZGRyZXNzPk5hdGlvbmFsIEJlaGF2aW91ciBTdXBwb3J0IFNlcnZpY2UsIE5hdmFuIEVkdWNhdGlv
biBDZW50cmUsIE5hdmFuLCBJcmVsYW5kLiYjeEQ7VW5pdmVyc2l0eSBDb2xsZWdlIExvbmRvbiwg
TG9uZG9uLCBVSy48L2F1dGgtYWRkcmVzcz48dGl0bGVzPjx0aXRsZT5BIGNvbnRyb2xsZWQgZXZh
bHVhdGlvbiBvZiB0aGUgJmFwb3M7RlJJRU5EUyBmb3IgTGlmZSZhcG9zOyBlbW90aW9uYWwgcmVz
aWxpZW5jeSBwcm9ncmFtbWUgb24gb3ZlcmFsbCBhbnhpZXR5IGxldmVscywgYW54aWV0eSBzdWJ0
eXBlIGxldmVscyBhbmQgc2Nob29sIGFkanVzdG1lbnQ8L3RpdGxlPjxzZWNvbmRhcnktdGl0bGU+
Q2hpbGQgQWRvbGVzYyBNZW50IEhlYWx0aDwvc2Vjb25kYXJ5LXRpdGxlPjwvdGl0bGVzPjxwZXJp
b2RpY2FsPjxmdWxsLXRpdGxlPkNoaWxkIEFkb2xlc2MgTWVudCBIZWFsdGg8L2Z1bGwtdGl0bGU+
PC9wZXJpb2RpY2FsPjxwYWdlcz4xMy0xOTwvcGFnZXM+PHZvbHVtZT4yMDwvdm9sdW1lPjxudW1i
ZXI+MTwvbnVtYmVyPjxlZGl0aW9uPjIwMTMwNDI2PC9lZGl0aW9uPjxrZXl3b3Jkcz48a2V5d29y
ZD5BbnhpZXR5PC9rZXl3b3JkPjxrZXl3b3JkPmNvZ25pdGl2ZSB0aGVyYXB5PC9rZXl3b3JkPjxr
ZXl3b3JkPnNjaG9vbDwva2V5d29yZD48a2V5d29yZD5zY2hvb2wgYWRqdXN0bWVudDwva2V5d29y
ZD48a2V5d29yZD5zZXBhcmF0aW9uIGFueGlldHk8L2tleXdvcmQ+PC9rZXl3b3Jkcz48ZGF0ZXM+
PHllYXI+MjAxNTwveWVhcj48cHViLWRhdGVzPjxkYXRlPkZlYjwvZGF0ZT48L3B1Yi1kYXRlcz48
L2RhdGVzPjxpc2JuPjE0NzUtMzU3WCAoUHJpbnQpJiN4RDsxNDc1LTM1N1ggKExpbmtpbmcpPC9p
c2JuPjxhY2Nlc3Npb24tbnVtPjMyNjgwMzMwPC9hY2Nlc3Npb24tbnVtPjx1cmxzPjxyZWxhdGVk
LXVybHM+PHVybD5odHRwczovL3d3dy5uY2JpLm5sbS5uaWguZ292L3B1Ym1lZC8zMjY4MDMzMDwv
dXJsPjwvcmVsYXRlZC11cmxzPjwvdXJscz48ZWxlY3Ryb25pYy1yZXNvdXJjZS1udW0+MTAuMTEx
MS9jYW1oLjEyMDMwPC9lbGVjdHJvbmljLXJlc291cmNlLW51bT48cmVtb3RlLWRhdGFiYXNlLW5h
bWU+UHViTWVkLW5vdC1NRURMSU5FPC9yZW1vdGUtZGF0YWJhc2UtbmFtZT48cmVtb3RlLWRhdGFi
YXNlLXByb3ZpZGVyPk5MTTwvcmVtb3RlLWRhdGFiYXNlLXByb3ZpZGVyPjwvcmVjb3JkPjwvQ2l0
ZT48Q2l0ZT48QXV0aG9yPlJ1ZmZvbG88L0F1dGhvcj48WWVhcj4yMDA5PC9ZZWFyPjxSZWNOdW0+
NzM8L1JlY051bT48cmVjb3JkPjxyZWMtbnVtYmVyPjczPC9yZWMtbnVtYmVyPjxmb3JlaWduLWtl
eXM+PGtleSBhcHA9IkVOIiBkYi1pZD0icnBmYWR2MDIxMHh2ZHplOXR2anhkZnA2eHNmMjI1OXJh
ZXA1IiB0aW1lc3RhbXA9IjE3Mzg3NTk2NjIiPjczPC9rZXk+PC9mb3JlaWduLWtleXM+PHJlZi10
eXBlIG5hbWU9IkpvdXJuYWwgQXJ0aWNsZSI+MTc8L3JlZi10eXBlPjxjb250cmlidXRvcnM+PGF1
dGhvcnM+PGF1dGhvcj5SdWZmb2xvLCBNYXJ5IEM8L2F1dGhvcj48YXV0aG9yPkZpc2NoZXIsIERh
bmllbDwvYXV0aG9yPjwvYXV0aG9ycz48L2NvbnRyaWJ1dG9ycz48dGl0bGVzPjx0aXRsZT5Vc2lu
ZyBhbiBldmlkZW5jZeKAkGJhc2VkIENCVCBncm91cCBpbnRlcnZlbnRpb24gbW9kZWwgZm9yIGFk
b2xlc2NlbnRzIHdpdGggZGVwcmVzc2l2ZSBzeW1wdG9tczogbGVzc29ucyBsZWFybmVkIGZyb20g
YSBzY2hvb2zigJBiYXNlZCBhZGFwdGF0aW9uPC90aXRsZT48c2Vjb25kYXJ5LXRpdGxlPkNoaWxk
ICZhbXA7IGZhbWlseSBzb2NpYWwgd29yazwvc2Vjb25kYXJ5LXRpdGxlPjwvdGl0bGVzPjxwZXJp
b2RpY2FsPjxmdWxsLXRpdGxlPkNoaWxkICZhbXA7IGZhbWlseSBzb2NpYWwgd29yazwvZnVsbC10
aXRsZT48L3BlcmlvZGljYWw+PHBhZ2VzPjE4OS0xOTc8L3BhZ2VzPjx2b2x1bWU+MTQ8L3ZvbHVt
ZT48bnVtYmVyPjI8L251bWJlcj48ZGF0ZXM+PHllYXI+MjAwOTwveWVhcj48L2RhdGVzPjxpc2Ju
PjEzNTYtNzUwMDwvaXNibj48dXJscz48L3VybHM+PC9yZWNvcmQ+PC9DaXRlPjxDaXRlPjxBdXRo
b3I+U2FlbGlkPC9BdXRob3I+PFllYXI+MjAxNzwvWWVhcj48UmVjTnVtPjc0PC9SZWNOdW0+PHJl
Y29yZD48cmVjLW51bWJlcj43NDwvcmVjLW51bWJlcj48Zm9yZWlnbi1rZXlzPjxrZXkgYXBwPSJF
TiIgZGItaWQ9InJwZmFkdjAyMTB4dmR6ZTl0dmp4ZGZwNnhzZjIyNTlyYWVwNSIgdGltZXN0YW1w
PSIxNzM4NzU5NjgxIj43NDwva2V5PjwvZm9yZWlnbi1rZXlzPjxyZWYtdHlwZSBuYW1lPSJKb3Vy
bmFsIEFydGljbGUiPjE3PC9yZWYtdHlwZT48Y29udHJpYnV0b3JzPjxhdXRob3JzPjxhdXRob3I+
U2FlbGlkLCBHLiBBLjwvYXV0aG9yPjxhdXRob3I+Tm9yZGFobCwgSC4gTS48L2F1dGhvcj48L2F1
dGhvcnM+PC9jb250cmlidXRvcnM+PGF1dGgtYWRkcmVzcz5hIERvbWFpbiBmb3IgTWVudGFsIGFu
ZCBQaHlzaWNhbCBIZWFsdGggLCBOb3J3ZWdpYW4gSW5zdGl0dXRlIG9mIFB1YmxpYyBIZWFsdGgg
LCBPc2xvICwgTm9yd2F5LiYjeEQ7YiBEZXBhcnRtZW50IG9mIFBzeWNob2xvZ3kgLCBUaGUgTm9y
d2VnaWFuIFVuaXZlcnNpdHkgb2YgU2NpZW5jZSBhbmQgVGVjaG5vbG9neSAsIFRyb25kaGVpbSAs
IE5vcndheS4mI3hEO2MgRGVwYXJ0bWVudCBvZiBOZXVyb3NjaWVuY2UgLCBUaGUgTm9yd2VnaWFu
IFVuaXZlcnNpdHkgb2YgU2NpZW5jZSBhbmQgVGVjaG5vbG9neSAsIFRyb25kaGVpbSAsIE5vcndh
eS48L2F1dGgtYWRkcmVzcz48dGl0bGVzPjx0aXRsZT5SYXRpb25hbCBlbW90aXZlIGJlaGF2aW91
ciB0aGVyYXB5IGluIGhpZ2ggc2Nob29scyB0byBlZHVjYXRlIGluIG1lbnRhbCBoZWFsdGggYW5k
IGVtcG93ZXIgeW91dGggaGVhbHRoLiBBIHJhbmRvbWl6ZWQgY29udHJvbGxlZCBzdHVkeSBvZiBh
IGJyaWVmIGludGVydmVudGlvbjwvdGl0bGU+PHNlY29uZGFyeS10aXRsZT5Db2duIEJlaGF2IFRo
ZXI8L3NlY29uZGFyeS10aXRsZT48L3RpdGxlcz48cGVyaW9kaWNhbD48ZnVsbC10aXRsZT5Db2du
IEJlaGF2IFRoZXI8L2Z1bGwtdGl0bGU+PC9wZXJpb2RpY2FsPjxwYWdlcz4xOTYtMjEwPC9wYWdl
cz48dm9sdW1lPjQ2PC92b2x1bWU+PG51bWJlcj4zPC9udW1iZXI+PGVkaXRpb24+MjAxNjEwMjg8
L2VkaXRpb24+PGtleXdvcmRzPjxrZXl3b3JkPkFkb2xlc2NlbnQ8L2tleXdvcmQ+PGtleXdvcmQ+
QW54aWV0eS90aGVyYXB5PC9rZXl3b3JkPjxrZXl3b3JkPipDb2duaXRpdmUgQmVoYXZpb3JhbCBU
aGVyYXB5PC9rZXl3b3JkPjxrZXl3b3JkPkRlcHJlc3Npb24vdGhlcmFweTwva2V5d29yZD48a2V5
d29yZD4qSGVhbHRoIEtub3dsZWRnZSwgQXR0aXR1ZGVzLCBQcmFjdGljZTwva2V5d29yZD48a2V5
d29yZD5IZWFsdGggTGl0ZXJhY3kvKm1ldGhvZHM8L2tleXdvcmQ+PGtleXdvcmQ+SG9wZTwva2V5
d29yZD48a2V5d29yZD5IdW1hbnM8L2tleXdvcmQ+PGtleXdvcmQ+TWVudGFsIEhlYWx0aC8qZWR1
Y2F0aW9uPC9rZXl3b3JkPjxrZXl3b3JkPipQb3dlciwgUHN5Y2hvbG9naWNhbDwva2V5d29yZD48
a2V5d29yZD5Qcm9ibGVtIEJlaGF2aW9yPC9rZXl3b3JkPjxrZXl3b3JkPlByb2Ryb21hbCBTeW1w
dG9tczwva2V5d29yZD48a2V5d29yZD5TZWxmIENvbmNlcHQ8L2tleXdvcmQ+PGtleXdvcmQ+U3R1
ZGVudHM8L2tleXdvcmQ+PGtleXdvcmQ+WW91bmcgQWR1bHQ8L2tleXdvcmQ+PGtleXdvcmQ+UmVi
dDwva2V5d29yZD48a2V5d29yZD5TZWxmLWVzdGVlbTwva2V5d29yZD48a2V5d29yZD5hbnhpZXR5
PC9rZXl3b3JkPjxrZXl3b3JkPmRlcHJlc3Npb248L2tleXdvcmQ+PC9rZXl3b3Jkcz48ZGF0ZXM+
PHllYXI+MjAxNzwveWVhcj48cHViLWRhdGVzPjxkYXRlPkFwcjwvZGF0ZT48L3B1Yi1kYXRlcz48
L2RhdGVzPjxpc2JuPjE2NTEtMjMxNiAoRWxlY3Ryb25pYykmI3hEOzE2NTAtNjA3MyAoTGlua2lu
Zyk8L2lzYm4+PGFjY2Vzc2lvbi1udW0+Mjc3OTE1MzI8L2FjY2Vzc2lvbi1udW0+PHVybHM+PHJl
bGF0ZWQtdXJscz48dXJsPmh0dHBzOi8vd3d3Lm5jYmkubmxtLm5paC5nb3YvcHVibWVkLzI3Nzkx
NTMyPC91cmw+PC9yZWxhdGVkLXVybHM+PC91cmxzPjxlbGVjdHJvbmljLXJlc291cmNlLW51bT4x
MC4xMDgwLzE2NTA2MDczLjIwMTYuMTIzMzQ1MzwvZWxlY3Ryb25pYy1yZXNvdXJjZS1udW0+PHJl
bW90ZS1kYXRhYmFzZS1uYW1lPk1lZGxpbmU8L3JlbW90ZS1kYXRhYmFzZS1uYW1lPjxyZW1vdGUt
ZGF0YWJhc2UtcHJvdmlkZXI+TkxNPC9yZW1vdGUtZGF0YWJhc2UtcHJvdmlkZXI+PC9yZWNvcmQ+
PC9DaXRlPjxDaXRlPjxBdXRob3I+U2F3eWVyPC9BdXRob3I+PFllYXI+MjAxMDwvWWVhcj48UmVj
TnVtPjc3PC9SZWNOdW0+PHJlY29yZD48cmVjLW51bWJlcj43NzwvcmVjLW51bWJlcj48Zm9yZWln
bi1rZXlzPjxrZXkgYXBwPSJFTiIgZGItaWQ9InJwZmFkdjAyMTB4dmR6ZTl0dmp4ZGZwNnhzZjIy
NTlyYWVwNSIgdGltZXN0YW1wPSIxNzM4NzU5NzYyIj43Nzwva2V5PjwvZm9yZWlnbi1rZXlzPjxy
ZWYtdHlwZSBuYW1lPSJKb3VybmFsIEFydGljbGUiPjE3PC9yZWYtdHlwZT48Y29udHJpYnV0b3Jz
PjxhdXRob3JzPjxhdXRob3I+U2F3eWVyLCBNLiBHLjwvYXV0aG9yPjxhdXRob3I+SGFyY2hhaywg
VC4gRi48L2F1dGhvcj48YXV0aG9yPlNwZW5jZSwgUy4gSC48L2F1dGhvcj48YXV0aG9yPkJvbmQs
IEwuPC9hdXRob3I+PGF1dGhvcj5HcmFldHosIEIuPC9hdXRob3I+PGF1dGhvcj5LYXksIEQuPC9h
dXRob3I+PGF1dGhvcj5QYXR0b24sIEcuPC9hdXRob3I+PGF1dGhvcj5TaGVmZmllbGQsIEouPC9h
dXRob3I+PC9hdXRob3JzPjwvY29udHJpYnV0b3JzPjxhdXRoLWFkZHJlc3M+RGlzY2lwbGluZSBv
ZiBQYWVkaWF0cmljcywgVW5pdmVyc2l0eSBvZiBBZGVsYWlkZSwgU291dGggQXVzdHJhbGlhLCBB
dXN0cmFsaWEuIG1pY2hhZWwuc2F3eWVyQGFkZWxhaWRlLmVkdS5hdTwvYXV0aC1hZGRyZXNzPjx0
aXRsZXM+PHRpdGxlPlNjaG9vbC1iYXNlZCBwcmV2ZW50aW9uIG9mIGRlcHJlc3Npb246IGEgMi15
ZWFyIGZvbGxvdy11cCBvZiBhIHJhbmRvbWl6ZWQgY29udHJvbGxlZCB0cmlhbCBvZiB0aGUgYmV5
b25kYmx1ZSBzY2hvb2xzIHJlc2VhcmNoIGluaXRpYXRpdmU8L3RpdGxlPjxzZWNvbmRhcnktdGl0
bGU+SiBBZG9sZXNjIEhlYWx0aDwvc2Vjb25kYXJ5LXRpdGxlPjwvdGl0bGVzPjxwZXJpb2RpY2Fs
PjxmdWxsLXRpdGxlPkogQWRvbGVzYyBIZWFsdGg8L2Z1bGwtdGl0bGU+PC9wZXJpb2RpY2FsPjxw
YWdlcz4yOTctMzA0PC9wYWdlcz48dm9sdW1lPjQ3PC92b2x1bWU+PG51bWJlcj4zPC9udW1iZXI+
PGVkaXRpb24+MjAxMDA0MjE8L2VkaXRpb24+PGtleXdvcmRzPjxrZXl3b3JkPkFkYXB0YXRpb24s
IFBzeWNob2xvZ2ljYWw8L2tleXdvcmQ+PGtleXdvcmQ+QWRvbGVzY2VudDwva2V5d29yZD48a2V5
d29yZD5EZXByZXNzaXZlIERpc29yZGVyLypwcmV2ZW50aW9uICZhbXA7IGNvbnRyb2wvcHN5Y2hv
bG9neS90aGVyYXB5PC9rZXl3b3JkPjxrZXl3b3JkPkZlbWFsZTwva2V5d29yZD48a2V5d29yZD5G
b2xsb3ctVXAgU3R1ZGllczwva2V5d29yZD48a2V5d29yZD5IdW1hbnM8L2tleXdvcmQ+PGtleXdv
cmQ+SW50ZXJwZXJzb25hbCBSZWxhdGlvbnM8L2tleXdvcmQ+PGtleXdvcmQ+TWFsZTwva2V5d29y
ZD48a2V5d29yZD5QcmV2ZW50aXZlIEhlYWx0aCBTZXJ2aWNlcy8qbWV0aG9kczwva2V5d29yZD48
a2V5d29yZD5Qcm9ncmFtIEV2YWx1YXRpb24vKm1ldGhvZHMvc3RhdGlzdGljcyAmYW1wOyBudW1l
cmljYWwgZGF0YTwva2V5d29yZD48a2V5d29yZD5Qc3ljaGlhdHJpYyBTdGF0dXMgUmF0aW5nIFNj
YWxlcy9zdGF0aXN0aWNzICZhbXA7IG51bWVyaWNhbCBkYXRhPC9rZXl3b3JkPjxrZXl3b3JkPlJp
c2sgRmFjdG9yczwva2V5d29yZD48a2V5d29yZD4qU2Nob29sIEhlYWx0aCBTZXJ2aWNlczwva2V5
d29yZD48a2V5d29yZD5TZXggRGlzdHJpYnV0aW9uPC9rZXl3b3JkPjxrZXl3b3JkPlNvY2lhbCBF
bnZpcm9ubWVudDwva2V5d29yZD48a2V5d29yZD5Tb2NpYWwgUGVyY2VwdGlvbjwva2V5d29yZD48
a2V5d29yZD5Tb2NpYWwgU3VwcG9ydDwva2V5d29yZD48L2tleXdvcmRzPjxkYXRlcz48eWVhcj4y
MDEwPC95ZWFyPjxwdWItZGF0ZXM+PGRhdGU+U2VwPC9kYXRlPjwvcHViLWRhdGVzPjwvZGF0ZXM+
PGlzYm4+MTg3OS0xOTcyIChFbGVjdHJvbmljKSYjeEQ7MTA1NC0xMzlYIChMaW5raW5nKTwvaXNi
bj48YWNjZXNzaW9uLW51bT4yMDcwODU3MDwvYWNjZXNzaW9uLW51bT48dXJscz48cmVsYXRlZC11
cmxzPjx1cmw+aHR0cHM6Ly93d3cubmNiaS5ubG0ubmloLmdvdi9wdWJtZWQvMjA3MDg1NzA8L3Vy
bD48L3JlbGF0ZWQtdXJscz48L3VybHM+PGVsZWN0cm9uaWMtcmVzb3VyY2UtbnVtPjEwLjEwMTYv
ai5qYWRvaGVhbHRoLjIwMTAuMDIuMDA3PC9lbGVjdHJvbmljLXJlc291cmNlLW51bT48cmVtb3Rl
LWRhdGFiYXNlLW5hbWU+TWVkbGluZTwvcmVtb3RlLWRhdGFiYXNlLW5hbWU+PHJlbW90ZS1kYXRh
YmFzZS1wcm92aWRlcj5OTE08L3JlbW90ZS1kYXRhYmFzZS1wcm92aWRlcj48L3JlY29yZD48L0Np
dGU+PENpdGU+PEF1dGhvcj5TYXd5ZXI8L0F1dGhvcj48WWVhcj4yMDEwPC9ZZWFyPjxSZWNOdW0+
Nzg8L1JlY051bT48cmVjb3JkPjxyZWMtbnVtYmVyPjc4PC9yZWMtbnVtYmVyPjxmb3JlaWduLWtl
eXM+PGtleSBhcHA9IkVOIiBkYi1pZD0icnBmYWR2MDIxMHh2ZHplOXR2anhkZnA2eHNmMjI1OXJh
ZXA1IiB0aW1lc3RhbXA9IjE3Mzg3NTk3NzkiPjc4PC9rZXk+PC9mb3JlaWduLWtleXM+PHJlZi10
eXBlIG5hbWU9IkpvdXJuYWwgQXJ0aWNsZSI+MTc8L3JlZi10eXBlPjxjb250cmlidXRvcnM+PGF1
dGhvcnM+PGF1dGhvcj5TYXd5ZXIsIE0uIEcuPC9hdXRob3I+PGF1dGhvcj5QZmVpZmZlciwgUy48
L2F1dGhvcj48YXV0aG9yPlNwZW5jZSwgUy4gSC48L2F1dGhvcj48YXV0aG9yPkJvbmQsIEwuPC9h
dXRob3I+PGF1dGhvcj5HcmFldHosIEIuPC9hdXRob3I+PGF1dGhvcj5LYXksIEQuPC9hdXRob3I+
PGF1dGhvcj5QYXR0b24sIEcuPC9hdXRob3I+PGF1dGhvcj5TaGVmZmllbGQsIEouPC9hdXRob3I+
PC9hdXRob3JzPjwvY29udHJpYnV0b3JzPjxhdXRoLWFkZHJlc3M+RGlzY2lwbGluZSBvZiBQYWVk
aWF0cmljcywgVW5pdmVyc2l0eSBvZiBBZGVsYWlkZSwgYW5kIFJlc2VhcmNoIGFuZCBFdmFsdWF0
aW9uIFVuaXQsIENoaWxkcmVuLCBZb3V0aCBhbmQgV29tZW4mYXBvcztzIEhlYWx0aCBTZXJ2aWNl
LCBOb3J0aCBBZGVsYWlkZSwgU0EgNTAwNiwgQXVzdHJhbGlhLiBtaWNoYWVsLnNhd3llckBhZGVs
YWlkZS5lZHUuYXU8L2F1dGgtYWRkcmVzcz48dGl0bGVzPjx0aXRsZT5TY2hvb2wtYmFzZWQgcHJl
dmVudGlvbiBvZiBkZXByZXNzaW9uOiBhIHJhbmRvbWlzZWQgY29udHJvbGxlZCBzdHVkeSBvZiB0
aGUgYmV5b25kYmx1ZSBzY2hvb2xzIHJlc2VhcmNoIGluaXRpYXRpdmU8L3RpdGxlPjxzZWNvbmRh
cnktdGl0bGU+SiBDaGlsZCBQc3ljaG9sIFBzeWNoaWF0cnk8L3NlY29uZGFyeS10aXRsZT48L3Rp
dGxlcz48cGVyaW9kaWNhbD48ZnVsbC10aXRsZT5KIENoaWxkIFBzeWNob2wgUHN5Y2hpYXRyeTwv
ZnVsbC10aXRsZT48L3BlcmlvZGljYWw+PHBhZ2VzPjE5OS0yMDk8L3BhZ2VzPjx2b2x1bWU+NTE8
L3ZvbHVtZT48bnVtYmVyPjI8L251bWJlcj48ZWRpdGlvbj4yMDA5MDgyMTwvZWRpdGlvbj48a2V5
d29yZHM+PGtleXdvcmQ+QWRvbGVzY2VudDwva2V5d29yZD48a2V5d29yZD5EZXByZXNzaXZlIERp
c29yZGVyL3ByZXZlbnRpb24gJmFtcDsgY29udHJvbC8qdGhlcmFweTwva2V5d29yZD48a2V5d29y
ZD5GZW1hbGU8L2tleXdvcmQ+PGtleXdvcmQ+SHVtYW5zPC9rZXl3b3JkPjxrZXl3b3JkPkludGVy
cGVyc29uYWwgUmVsYXRpb25zPC9rZXl3b3JkPjxrZXl3b3JkPk1hbGU8L2tleXdvcmQ+PGtleXdv
cmQ+UHJldmVudGl2ZSBIZWFsdGggU2VydmljZXMvKm9yZ2FuaXphdGlvbiAmYW1wOyBhZG1pbmlz
dHJhdGlvbjwva2V5d29yZD48a2V5d29yZD4qUmVzZWFyY2g8L2tleXdvcmQ+PGtleXdvcmQ+U2No
b29sIEhlYWx0aCBTZXJ2aWNlcy8qb3JnYW5pemF0aW9uICZhbXA7IGFkbWluaXN0cmF0aW9uPC9r
ZXl3b3JkPjxrZXl3b3JkPlNvY2lhbCBCZWhhdmlvcjwva2V5d29yZD48a2V5d29yZD5Tb2NpYWwg
RW52aXJvbm1lbnQ8L2tleXdvcmQ+PGtleXdvcmQ+U29jaWFsIFN1cHBvcnQ8L2tleXdvcmQ+PGtl
eXdvcmQ+U29jaW9lY29ub21pYyBGYWN0b3JzPC9rZXl3b3JkPjwva2V5d29yZHM+PGRhdGVzPjx5
ZWFyPjIwMTA8L3llYXI+PHB1Yi1kYXRlcz48ZGF0ZT5GZWI8L2RhdGU+PC9wdWItZGF0ZXM+PC9k
YXRlcz48aXNibj4xNDY5LTc2MTAgKEVsZWN0cm9uaWMpJiN4RDswMDIxLTk2MzAgKExpbmtpbmcp
PC9pc2JuPjxhY2Nlc3Npb24tbnVtPjE5NzAyNjYyPC9hY2Nlc3Npb24tbnVtPjx1cmxzPjxyZWxh
dGVkLXVybHM+PHVybD5odHRwczovL3d3dy5uY2JpLm5sbS5uaWguZ292L3B1Ym1lZC8xOTcwMjY2
MjwvdXJsPjwvcmVsYXRlZC11cmxzPjwvdXJscz48ZWxlY3Ryb25pYy1yZXNvdXJjZS1udW0+MTAu
MTExMS9qLjE0NjktNzYxMC4yMDA5LjAyMTM2Lng8L2VsZWN0cm9uaWMtcmVzb3VyY2UtbnVtPjxy
ZW1vdGUtZGF0YWJhc2UtbmFtZT5NZWRsaW5lPC9yZW1vdGUtZGF0YWJhc2UtbmFtZT48cmVtb3Rl
LWRhdGFiYXNlLXByb3ZpZGVyPk5MTTwvcmVtb3RlLWRhdGFiYXNlLXByb3ZpZGVyPjwvcmVjb3Jk
PjwvQ2l0ZT48Q2l0ZT48QXV0aG9yPlNlZWx5PC9BdXRob3I+PFllYXI+MjAyMzwvWWVhcj48UmVj
TnVtPjc5PC9SZWNOdW0+PHJlY29yZD48cmVjLW51bWJlcj43OTwvcmVjLW51bWJlcj48Zm9yZWln
bi1rZXlzPjxrZXkgYXBwPSJFTiIgZGItaWQ9InJwZmFkdjAyMTB4dmR6ZTl0dmp4ZGZwNnhzZjIy
NTlyYWVwNSIgdGltZXN0YW1wPSIxNzM4NzU5NzkyIj43OTwva2V5PjwvZm9yZWlnbi1rZXlzPjxy
ZWYtdHlwZSBuYW1lPSJKb3VybmFsIEFydGljbGUiPjE3PC9yZWYtdHlwZT48Y29udHJpYnV0b3Jz
PjxhdXRob3JzPjxhdXRob3I+U2VlbHksIEguIEQuPC9hdXRob3I+PGF1dGhvcj5HYXNraW5zLCBK
LjwvYXV0aG9yPjxhdXRob3I+UG9zc2VsLCBQLjwvYXV0aG9yPjxhdXRob3I+SGF1dHppbmdlciwg
TS48L2F1dGhvcj48L2F1dGhvcnM+PC9jb250cmlidXRvcnM+PGF1dGgtYWRkcmVzcz5Vbml2ZXJz
aXR5IG9mIExvdWlzdmlsbGUsIEtlbnR1Y2t5LCBVU0EuJiN4RDtVbml2ZXJzaXR5IG9mIExvdWlz
dmlsbGUsIEtlbnR1Y2t5LCBVU0EuIHBhdHJpY2sucG9zc2VsQGxvdWlzdmlsbGUuZWR1LiYjeEQ7
VW5pdmVyc2l0eSBvZiBUdWViaW5nZW4sIFR1YmluZ2VuLCBHZXJtYW55LjwvYXV0aC1hZGRyZXNz
Pjx0aXRsZXM+PHRpdGxlPkNvbXByZWhlbnNpdmUgUHJldmVudGlvbjogQW4gRXZhbHVhdGlvbiBv
ZiBQZXJpcGhlcmFsIE91dGNvbWVzIG9mIGEgU2Nob29sLWJhc2VkIFByZXZlbnRpb24gUHJvZ3Jh
bTwvdGl0bGU+PHNlY29uZGFyeS10aXRsZT5SZXMgQ2hpbGQgQWRvbGVzYyBQc3ljaG9wYXRob2w8
L3NlY29uZGFyeS10aXRsZT48L3RpdGxlcz48cGVyaW9kaWNhbD48ZnVsbC10aXRsZT5SZXMgQ2hp
bGQgQWRvbGVzYyBQc3ljaG9wYXRob2w8L2Z1bGwtdGl0bGU+PC9wZXJpb2RpY2FsPjxwYWdlcz45
MjEtOTM2PC9wYWdlcz48dm9sdW1lPjUxPC92b2x1bWU+PG51bWJlcj43PC9udW1iZXI+PGVkaXRp
b24+MjAyMzAzMDQ8L2VkaXRpb24+PGtleXdvcmRzPjxrZXl3b3JkPkFkb2xlc2NlbnQ8L2tleXdv
cmQ+PGtleXdvcmQ+SHVtYW5zPC9rZXl3b3JkPjxrZXl3b3JkPipTY2hvb2wgSGVhbHRoIFNlcnZp
Y2VzPC9rZXl3b3JkPjxrZXl3b3JkPipNZW50YWwgSGVhbHRoPC9rZXl3b3JkPjxrZXl3b3JkPlNj
aG9vbHM8L2tleXdvcmQ+PGtleXdvcmQ+U3R1ZGVudHMvcHN5Y2hvbG9neTwva2V5d29yZD48a2V5
d29yZD5Qcm9ncmFtIEV2YWx1YXRpb248L2tleXdvcmQ+PGtleXdvcmQ+QWRvbGVzY2VudHM8L2tl
eXdvcmQ+PGtleXdvcmQ+RGVwcmVzc2lvbiBwcmV2ZW50aW9uPC9rZXl3b3JkPjxrZXl3b3JkPkRp
c3NlbWluYXRpb248L2tleXdvcmQ+PGtleXdvcmQ+R2VuZGVyPC9rZXl3b3JkPjxrZXl3b3JkPlBy
ZXZlbnRpb24gc2NpZW5jZTwva2V5d29yZD48L2tleXdvcmRzPjxkYXRlcz48eWVhcj4yMDIzPC95
ZWFyPjxwdWItZGF0ZXM+PGRhdGU+SnVsPC9kYXRlPjwvcHViLWRhdGVzPjwvZGF0ZXM+PGlzYm4+
MjczMC03MTc0IChFbGVjdHJvbmljKSYjeEQ7MjczMC03MTY2IChMaW5raW5nKTwvaXNibj48YWNj
ZXNzaW9uLW51bT4zNjg3MDAxMzwvYWNjZXNzaW9uLW51bT48dXJscz48cmVsYXRlZC11cmxzPjx1
cmw+aHR0cHM6Ly93d3cubmNiaS5ubG0ubmloLmdvdi9wdWJtZWQvMzY4NzAwMTM8L3VybD48L3Jl
bGF0ZWQtdXJscz48L3VybHM+PGVsZWN0cm9uaWMtcmVzb3VyY2UtbnVtPjEwLjEwMDcvczEwODAy
LTAyMy0wMTA0My0yPC9lbGVjdHJvbmljLXJlc291cmNlLW51bT48cmVtb3RlLWRhdGFiYXNlLW5h
bWU+TWVkbGluZTwvcmVtb3RlLWRhdGFiYXNlLW5hbWU+PHJlbW90ZS1kYXRhYmFzZS1wcm92aWRl
cj5OTE08L3JlbW90ZS1kYXRhYmFzZS1wcm92aWRlcj48L3JlY29yZD48L0NpdGU+PENpdGU+PEF1
dGhvcj5UaG9tcHNvbjwvQXV0aG9yPjxZZWFyPjIwMDE8L1llYXI+PFJlY051bT44NjwvUmVjTnVt
PjxyZWNvcmQ+PHJlYy1udW1iZXI+ODY8L3JlYy1udW1iZXI+PGZvcmVpZ24ta2V5cz48a2V5IGFw
cD0iRU4iIGRiLWlkPSJycGZhZHYwMjEweHZkemU5dHZqeGRmcDZ4c2YyMjU5cmFlcDUiIHRpbWVz
dGFtcD0iMTczODc2MDA3MiI+ODY8L2tleT48L2ZvcmVpZ24ta2V5cz48cmVmLXR5cGUgbmFtZT0i
Sm91cm5hbCBBcnRpY2xlIj4xNzwvcmVmLXR5cGU+PGNvbnRyaWJ1dG9ycz48YXV0aG9ycz48YXV0
aG9yPlRob21wc29uLCBFLiBBLjwvYXV0aG9yPjxhdXRob3I+RWdnZXJ0LCBMLiBMLjwvYXV0aG9y
PjxhdXRob3I+UmFuZGVsbCwgQi4gUC48L2F1dGhvcj48YXV0aG9yPlBpa2UsIEsuIEMuPC9hdXRo
b3I+PC9hdXRob3JzPjwvY29udHJpYnV0b3JzPjxhdXRoLWFkZHJlc3M+UmVjb25uZWN0aW5nIFlv
dXRoIFByZXZlbnRpb24gUmVzZWFyY2ggUHJvZ3JhbSwgUHN5Y2hvc29jaWFsIGFuZCBDb21tdW5p
dHkgSGVhbHRoLCBDYW1wdXMgQm94IDM1NzI2MywgVW5pdmVyc2l0eSBvZiBXYXNoaW5ndG9uIFNj
aG9vbCBvZiBOdXJzaW5nLCBTZWF0dGxlLCBXQSA5ODE5NS03MjYzLCBVU0EuIGVsYWluZXRAdS53
YXNoaW5ndG9uLmVkdTwvYXV0aC1hZGRyZXNzPjx0aXRsZXM+PHRpdGxlPkV2YWx1YXRpb24gb2Yg
aW5kaWNhdGVkIHN1aWNpZGUgcmlzayBwcmV2ZW50aW9uIGFwcHJvYWNoZXMgZm9yIHBvdGVudGlh
bCBoaWdoIHNjaG9vbCBkcm9wb3V0czwvdGl0bGU+PHNlY29uZGFyeS10aXRsZT5BbSBKIFB1Ymxp
YyBIZWFsdGg8L3NlY29uZGFyeS10aXRsZT48L3RpdGxlcz48cGVyaW9kaWNhbD48ZnVsbC10aXRs
ZT5BbSBKIFB1YmxpYyBIZWFsdGg8L2Z1bGwtdGl0bGU+PC9wZXJpb2RpY2FsPjxwYWdlcz43NDIt
NTI8L3BhZ2VzPjx2b2x1bWU+OTE8L3ZvbHVtZT48bnVtYmVyPjU8L251bWJlcj48a2V5d29yZHM+
PGtleXdvcmQ+QWRhcHRhdGlvbiwgUHN5Y2hvbG9naWNhbDwva2V5d29yZD48a2V5d29yZD5BZG9s
ZXNjZW50PC9rZXl3b3JkPjxrZXl3b3JkPkFkdWx0PC9rZXl3b3JkPjxrZXl3b3JkPkFuYWx5c2lz
IG9mIFZhcmlhbmNlPC9rZXl3b3JkPjxrZXl3b3JkPkFuZ2VyPC9rZXl3b3JkPjxrZXl3b3JkPkFu
eGlldHkvcHJldmVudGlvbiAmYW1wOyBjb250cm9sPC9rZXl3b3JkPjxrZXl3b3JkPkRlcHJlc3Np
b24vcHJldmVudGlvbiAmYW1wOyBjb250cm9sPC9rZXl3b3JkPjxrZXl3b3JkPkZlbWFsZTwva2V5
d29yZD48a2V5d29yZD5IdW1hbnM8L2tleXdvcmQ+PGtleXdvcmQ+TWFsZTwva2V5d29yZD48a2V5
d29yZD5Ob3J0aHdlc3Rlcm4gVW5pdGVkIFN0YXRlczwva2V5d29yZD48a2V5d29yZD5QYWNpZmlj
IFN0YXRlczwva2V5d29yZD48a2V5d29yZD5Qcm9ncmFtIEV2YWx1YXRpb248L2tleXdvcmQ+PGtl
eXdvcmQ+UmVncmVzc2lvbiBBbmFseXNpczwva2V5d29yZD48a2V5d29yZD5SaXNrPC9rZXl3b3Jk
PjxrZXl3b3JkPlJpc2stVGFraW5nPC9rZXl3b3JkPjxrZXl3b3JkPipTY2hvb2wgSGVhbHRoIFNl
cnZpY2VzPC9rZXl3b3JkPjxrZXl3b3JkPlNleCBGYWN0b3JzPC9rZXl3b3JkPjxrZXl3b3JkPlNv
Y2lhbCBTdXBwb3J0PC9rZXl3b3JkPjxrZXl3b3JkPlN0dWRlbnQgRHJvcG91dHMvKnBzeWNob2xv
Z3k8L2tleXdvcmQ+PGtleXdvcmQ+KlN1aWNpZGUgUHJldmVudGlvbjwva2V5d29yZD48L2tleXdv
cmRzPjxkYXRlcz48eWVhcj4yMDAxPC95ZWFyPjxwdWItZGF0ZXM+PGRhdGU+TWF5PC9kYXRlPjwv
cHViLWRhdGVzPjwvZGF0ZXM+PGlzYm4+MDA5MC0wMDM2IChQcmludCkmI3hEOzE1NDEtMDA0OCAo
RWxlY3Ryb25pYykmI3hEOzAwOTAtMDAzNiAoTGlua2luZyk8L2lzYm4+PGFjY2Vzc2lvbi1udW0+
MTEzNDQ4ODI8L2FjY2Vzc2lvbi1udW0+PHVybHM+PHJlbGF0ZWQtdXJscz48dXJsPmh0dHBzOi8v
d3d3Lm5jYmkubmxtLm5paC5nb3YvcHVibWVkLzExMzQ0ODgyPC91cmw+PC9yZWxhdGVkLXVybHM+
PC91cmxzPjxjdXN0b20yPlBNQzE0NDY2NjQ8L2N1c3RvbTI+PGVsZWN0cm9uaWMtcmVzb3VyY2Ut
bnVtPjEwLjIxMDUvYWpwaC45MS41Ljc0MjwvZWxlY3Ryb25pYy1yZXNvdXJjZS1udW0+PHJlbW90
ZS1kYXRhYmFzZS1uYW1lPk1lZGxpbmU8L3JlbW90ZS1kYXRhYmFzZS1uYW1lPjxyZW1vdGUtZGF0
YWJhc2UtcHJvdmlkZXI+TkxNPC9yZW1vdGUtZGF0YWJhc2UtcHJvdmlkZXI+PC9yZWNvcmQ+PC9D
aXRlPjxDaXRlPjxBdXRob3I+WW91bmc8L0F1dGhvcj48WWVhcj4yMDE2PC9ZZWFyPjxSZWNOdW0+
ODk8L1JlY051bT48cmVjb3JkPjxyZWMtbnVtYmVyPjg5PC9yZWMtbnVtYmVyPjxmb3JlaWduLWtl
eXM+PGtleSBhcHA9IkVOIiBkYi1pZD0icnBmYWR2MDIxMHh2ZHplOXR2anhkZnA2eHNmMjI1OXJh
ZXA1IiB0aW1lc3RhbXA9IjE3Mzg3NjAyMDciPjg5PC9rZXk+PC9mb3JlaWduLWtleXM+PHJlZi10
eXBlIG5hbWU9IkpvdXJuYWwgQXJ0aWNsZSI+MTc8L3JlZi10eXBlPjxjb250cmlidXRvcnM+PGF1
dGhvcnM+PGF1dGhvcj5Zb3VuZywgSi4gRi48L2F1dGhvcj48YXV0aG9yPkJlbmFzLCBKLiBTLjwv
YXV0aG9yPjxhdXRob3I+U2NodWVsZXIsIEMuIE0uPC9hdXRob3I+PGF1dGhvcj5HYWxsb3AsIFIu
PC9hdXRob3I+PGF1dGhvcj5HaWxsaGFtLCBKLiBFLjwvYXV0aG9yPjxhdXRob3I+TXVmc29uLCBM
LjwvYXV0aG9yPjwvYXV0aG9ycz48L2NvbnRyaWJ1dG9ycz48YXV0aC1hZGRyZXNzPlJ1dGdlcnMg
VW5pdmVyc2l0eSwgTmV3IEJydW5zd2ljaywgTkosIFVTQS4gamZ5b3VuZ0ByY2kucnV0Z2Vycy5l
ZHUuJiN4RDtSdXRnZXJzIFVuaXZlcnNpdHksIE5ldyBCcnVuc3dpY2ssIE5KLCBVU0EuJiN4RDtX
ZXN0IENoZXN0ZXIgVW5pdmVyc2l0eSwgV2VzdCBDaGVzdGVyLCBQQSwgVVNBLiYjeEQ7U3dhcnRo
bW9yZSBDb2xsZWdlLCBTd2FydGhtb3JlLCBQQSwgVVNBLiYjeEQ7Q29sdW1iaWEgVW5pdmVyc2l0
eSBDb2xsZWdlIG9mIFBoeXNpY2lhbnMgYW5kIFN1cmdlb25zLCBOZXcgWW9yaywgTlksIFVTQS4m
I3hEO05ldyBZb3JrIFN0YXRlIFBzeWNoaWF0cmljIEluc3RpdHV0ZSwgTmV3IFlvcmssIE5ZLCBV
U0EuPC9hdXRoLWFkZHJlc3M+PHRpdGxlcz48dGl0bGU+QSBSYW5kb21pemVkIERlcHJlc3Npb24g
UHJldmVudGlvbiBUcmlhbCBDb21wYXJpbmcgSW50ZXJwZXJzb25hbCBQc3ljaG90aGVyYXB5LS1B
ZG9sZXNjZW50IFNraWxscyBUcmFpbmluZyB0byBHcm91cCBDb3Vuc2VsaW5nIGluIFNjaG9vbHM8
L3RpdGxlPjxzZWNvbmRhcnktdGl0bGU+UHJldiBTY2k8L3NlY29uZGFyeS10aXRsZT48L3RpdGxl
cz48cGVyaW9kaWNhbD48ZnVsbC10aXRsZT5QcmV2IFNjaTwvZnVsbC10aXRsZT48L3BlcmlvZGlj
YWw+PHBhZ2VzPjMxNC0yNDwvcGFnZXM+PHZvbHVtZT4xNzwvdm9sdW1lPjxudW1iZXI+MzwvbnVt
YmVyPjxrZXl3b3Jkcz48a2V5d29yZD5BZG9sZXNjZW50PC9rZXl3b3JkPjxrZXl3b3JkPipDb3Vu
c2VsaW5nPC9rZXl3b3JkPjxrZXl3b3JkPkRlcHJlc3Npb24vKnByZXZlbnRpb24gJmFtcDsgY29u
dHJvbDwva2V5d29yZD48a2V5d29yZD5GZW1hbGU8L2tleXdvcmQ+PGtleXdvcmQ+SHVtYW5zPC9r
ZXl3b3JkPjxrZXl3b3JkPk1hbGU8L2tleXdvcmQ+PGtleXdvcmQ+UHN5Y2hvdGhlcmFweS8qbWV0
aG9kczwva2V5d29yZD48a2V5d29yZD4qUHN5Y2hvdGhlcmFweSwgR3JvdXA8L2tleXdvcmQ+PGtl
eXdvcmQ+KlNlbGYgRWZmaWNhY3k8L2tleXdvcmQ+PGtleXdvcmQ+QWRvbGVzY2VudHM8L2tleXdv
cmQ+PGtleXdvcmQ+RGVwcmVzc2lvbjwva2V5d29yZD48a2V5d29yZD5QcmV2ZW50aW9uPC9rZXl3
b3JkPjwva2V5d29yZHM+PGRhdGVzPjx5ZWFyPjIwMTY8L3llYXI+PHB1Yi1kYXRlcz48ZGF0ZT5B
cHI8L2RhdGU+PC9wdWItZGF0ZXM+PC9kYXRlcz48aXNibj4xNTczLTY2OTUgKEVsZWN0cm9uaWMp
JiN4RDsxMzg5LTQ5ODYgKFByaW50KSYjeEQ7MTM4OS00OTg2IChMaW5raW5nKTwvaXNibj48YWNj
ZXNzaW9uLW51bT4yNjYzODIxOTwvYWNjZXNzaW9uLW51bT48dXJscz48cmVsYXRlZC11cmxzPjx1
cmw+aHR0cHM6Ly93d3cubmNiaS5ubG0ubmloLmdvdi9wdWJtZWQvMjY2MzgyMTk8L3VybD48L3Jl
bGF0ZWQtdXJscz48L3VybHM+PGN1c3RvbTE+Q29uZmxpY3Qgb2YgSW50ZXJlc3QgVGhlIGF1dGhv
cnMgZGVjbGFyZSB0aGF0IHRoZXkgaGF2ZSBubyBjb21wZXRpbmcgaW50ZXJlc3RzLjwvY3VzdG9t
MT48Y3VzdG9tMj5QTUM1NDY3NDQxPC9jdXN0b20yPjxlbGVjdHJvbmljLXJlc291cmNlLW51bT4x
MC4xMDA3L3MxMTEyMS0wMTUtMDYyMC01PC9lbGVjdHJvbmljLXJlc291cmNlLW51bT48cmVtb3Rl
LWRhdGFiYXNlLW5hbWU+TWVkbGluZTwvcmVtb3RlLWRhdGFiYXNlLW5hbWU+PHJlbW90ZS1kYXRh
YmFzZS1wcm92aWRlcj5OTE08L3JlbW90ZS1kYXRhYmFzZS1wcm92aWRlcj48L3JlY29yZD48L0Np
dGU+PENpdGU+PEF1dGhvcj5Zb3VuZzwvQXV0aG9yPjxZZWFyPjIwMTk8L1llYXI+PFJlY051bT45
MDwvUmVjTnVtPjxyZWNvcmQ+PHJlYy1udW1iZXI+OTA8L3JlYy1udW1iZXI+PGZvcmVpZ24ta2V5
cz48a2V5IGFwcD0iRU4iIGRiLWlkPSJycGZhZHYwMjEweHZkemU5dHZqeGRmcDZ4c2YyMjU5cmFl
cDUiIHRpbWVzdGFtcD0iMTczODc2MDIyNCI+OTA8L2tleT48L2ZvcmVpZ24ta2V5cz48cmVmLXR5
cGUgbmFtZT0iSm91cm5hbCBBcnRpY2xlIj4xNzwvcmVmLXR5cGU+PGNvbnRyaWJ1dG9ycz48YXV0
aG9ycz48YXV0aG9yPllvdW5nLCBKLiBGLjwvYXV0aG9yPjxhdXRob3I+Sm9uZXMsIEouIEQuPC9h
dXRob3I+PGF1dGhvcj5TYnJpbGxpLCBNLiBELjwvYXV0aG9yPjxhdXRob3I+QmVuYXMsIEouIFMu
PC9hdXRob3I+PGF1dGhvcj5TcGlybywgQy4gTi48L2F1dGhvcj48YXV0aG9yPkhhaW1tLCBDLiBB
LjwvYXV0aG9yPjxhdXRob3I+R2FsbG9wLCBSLjwvYXV0aG9yPjxhdXRob3I+TXVmc29uLCBMLjwv
YXV0aG9yPjxhdXRob3I+R2lsbGhhbSwgSi4gRS48L2F1dGhvcj48L2F1dGhvcnM+PC9jb250cmli
dXRvcnM+PGF1dGgtYWRkcmVzcz5hIERlcGFydG1lbnQgb2YgQ2hpbGQgYW5kIEFkb2xlc2NlbnQg
UHN5Y2hpYXRyeSBhbmQgQmVoYXZpb3JhbCBTY2llbmNlcyAsIENoaWxkcmVuJmFwb3M7cyBIb3Nw
aXRhbCBvZiBQaGlsYWRlbHBoaWEuJiN4RDtiIFBvbGljeUxhYiAsIENoaWxkcmVuJmFwb3M7cyBI
b3NwaXRhbCBvZiBQaGlsYWRlbHBoaWEuJiN4RDtjIERlcGFydG1lbnQgb2YgUHN5Y2hpYXRyeSwg
VW5pdmVyc2l0eSBvZiBQZW5uc3lsdmFuaWEuJiN4RDtkIEdyYWR1YXRlIFNjaG9vbCBvZiBBcHBs
aWVkIGFuZCBQcm9mZXNzaW9uYWwgUHN5Y2hvbG9neSAsIFJ1dGdlcnMgVW5pdmVyc2l0eS4mI3hE
O2UgRGVwYXJ0bWVudCBvZiBQc3ljaG9sb2d5ICwgUnV0Z2VycyBVbml2ZXJzaXR5LiYjeEQ7ZiBE
ZXBhcnRtZW50IG9mIE1hdGhlbWF0aWNzICwgV2VzdCBDaGVzdGVyIFVuaXZlcnNpdHkuJiN4RDtn
IERlcGFydG1lbnQgb2YgUHN5Y2hpYXRyeSAsIENvbHVtYmlhIFVuaXZlcnNpdHkuJiN4RDtoIE5l
dyBZb3JrIFN0YXRlIFBzeWNoaWF0cmljIEluc3RpdHV0ZS4mI3hEO2kgRGVwYXJ0bWVudCBvZiBQ
c3ljaG9sb2d5ICwgU3dhcnRobW9yZSBDb2xsZWdlLjwvYXV0aC1hZGRyZXNzPjx0aXRsZXM+PHRp
dGxlPkxvbmctVGVybSBFZmZlY3RzIGZyb20gYSBTY2hvb2wtQmFzZWQgVHJpYWwgQ29tcGFyaW5n
IEludGVycGVyc29uYWwgUHN5Y2hvdGhlcmFweS1BZG9sZXNjZW50IFNraWxscyBUcmFpbmluZyB0
byBHcm91cCBDb3Vuc2VsaW5nPC90aXRsZT48c2Vjb25kYXJ5LXRpdGxlPkogQ2xpbiBDaGlsZCBB
ZG9sZXNjIFBzeWNob2w8L3NlY29uZGFyeS10aXRsZT48L3RpdGxlcz48cGVyaW9kaWNhbD48ZnVs
bC10aXRsZT5KIENsaW4gQ2hpbGQgQWRvbGVzYyBQc3ljaG9sPC9mdWxsLXRpdGxlPjwvcGVyaW9k
aWNhbD48cGFnZXM+UzM2Mi1TMzcwPC9wYWdlcz48dm9sdW1lPjQ4PC92b2x1bWU+PG51bWJlcj5z
dXAxPC9udW1iZXI+PGVkaXRpb24+MjAxODA3MDY8L2VkaXRpb24+PGtleXdvcmRzPjxrZXl3b3Jk
PkFkb2xlc2NlbnQ8L2tleXdvcmQ+PGtleXdvcmQ+Q291bnNlbGluZy8qbWV0aG9kczwva2V5d29y
ZD48a2V5d29yZD5GZW1hbGU8L2tleXdvcmQ+PGtleXdvcmQ+SHVtYW5zPC9rZXl3b3JkPjxrZXl3
b3JkPkludGVycGVyc29uYWwgUHN5Y2hvdGhlcmFweS8qbWV0aG9kczwva2V5d29yZD48a2V5d29y
ZD5NYWxlPC9rZXl3b3JkPjxrZXl3b3JkPlNjaG9vbCBIZWFsdGggU2VydmljZXMvKnN0YW5kYXJk
czwva2V5d29yZD48a2V5d29yZD5UcmVhdG1lbnQgT3V0Y29tZTwva2V5d29yZD48L2tleXdvcmRz
PjxkYXRlcz48eWVhcj4yMDE5PC95ZWFyPjwvZGF0ZXM+PGlzYm4+MTUzNy00NDI0IChFbGVjdHJv
bmljKSYjeEQ7MTUzNy00NDE2IChQcmludCkmI3hEOzE1MzctNDQxNiAoTGlua2luZyk8L2lzYm4+
PGFjY2Vzc2lvbi1udW0+Mjk5Nzk4ODI8L2FjY2Vzc2lvbi1udW0+PHVybHM+PHJlbGF0ZWQtdXJs
cz48dXJsPmh0dHBzOi8vd3d3Lm5jYmkubmxtLm5paC5nb3YvcHVibWVkLzI5OTc5ODgyPC91cmw+
PC9yZWxhdGVkLXVybHM+PC91cmxzPjxjdXN0b20yPlBNQzYzMjA3MjE8L2N1c3RvbTI+PGVsZWN0
cm9uaWMtcmVzb3VyY2UtbnVtPjEwLjEwODAvMTUzNzQ0MTYuMjAxOC4xNDc5OTY1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0, 21, 36, 40-43, 52-56, 60, 68, 73, 81, 83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25218DE4" w14:textId="77777777" w:rsidTr="005E1840">
        <w:trPr>
          <w:trHeight w:val="272"/>
        </w:trPr>
        <w:tc>
          <w:tcPr>
            <w:tcW w:w="3824" w:type="dxa"/>
          </w:tcPr>
          <w:p w14:paraId="532BECA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>5. Quantitative fidelity measures</w:t>
            </w:r>
          </w:p>
        </w:tc>
        <w:tc>
          <w:tcPr>
            <w:tcW w:w="1274" w:type="dxa"/>
          </w:tcPr>
          <w:p w14:paraId="5721935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5</w:t>
            </w:r>
          </w:p>
        </w:tc>
        <w:tc>
          <w:tcPr>
            <w:tcW w:w="3964" w:type="dxa"/>
          </w:tcPr>
          <w:p w14:paraId="3E1E2295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ZXM+PGlzYm4+MTg3OC0xODg4IChFbGVjdHJvbmljKSYjeEQ7MDAwNS03ODk0IChMaW5raW5nKTwv
aXNibj48YWNjZXNzaW9uLW51bT4zMjU4NjQzMzwvYWNjZXNzaW9uLW51bT48dXJscz48cmVsYXRl
ZC11cmxzPjx1cmw+aHR0cHM6Ly93d3cubmNiaS5ubG0ubmloLmdvdi9wdWJtZWQvMzI1ODY0MzM8
L3VybD48L3JlbGF0ZWQtdXJscz48L3VybHM+PGVsZWN0cm9uaWMtcmVzb3VyY2UtbnVtPjEwLjEw
MTYvai5iZXRoLjIwMTkuMDkuMDA1PC9lbGVjdHJvbmljLXJlc291cmNlLW51bT48cmVtb3RlLWRh
dGFiYXNlLW5hbWU+TWVkbGluZTwvcmVtb3RlLWRhdGFiYXNlLW5hbWU+PHJlbW90ZS1kYXRhYmFz
ZS1wcm92aWRlcj5OTE08L3JlbW90ZS1kYXRhYmFzZS1wcm92aWRlcj48L3JlY29yZD48L0NpdGU+
PENpdGU+PEF1dGhvcj5QYXJoaWFsYTwvQXV0aG9yPjxZZWFyPjIwMjA8L1llYXI+PFJlY051bT42
MTwvUmVjTnVtPjxyZWNvcmQ+PHJlYy1udW1iZXI+NjE8L3JlYy1udW1iZXI+PGZvcmVpZ24ta2V5
cz48a2V5IGFwcD0iRU4iIGRiLWlkPSJycGZhZHYwMjEweHZkemU5dHZqeGRmcDZ4c2YyMjU5cmFl
cDUiIHRpbWVzdGFtcD0iMTczODc1OTQwOSI+NjE8L2tleT48L2ZvcmVpZ24ta2V5cz48cmVmLXR5
cGUgbmFtZT0iSm91cm5hbCBBcnRpY2xlIj4xNzwvcmVmLXR5cGU+PGNvbnRyaWJ1dG9ycz48YXV0
aG9ycz48YXV0aG9yPlBhcmhpYWxhLCBQYXVsaWluYTwvYXV0aG9yPjxhdXRob3I+UmFudGEsIEts
YXVzPC9hdXRob3I+PGF1dGhvcj5HZXJnb3YsIFZlcmE8L2F1dGhvcj48YXV0aG9yPktvbnR1bmVu
LCBKYXJtbzwvYXV0aG9yPjxhdXRob3I+TGF3LCBSb3NseW48L2F1dGhvcj48YXV0aG9yPkxhIEdy
ZWNhLCBBTTwvYXV0aG9yPjxhdXRob3I+VG9ycHBhLCBNaW5uYTwvYXV0aG9yPjxhdXRob3I+TWFy
dHR1bmVuLCBNYXVyaTwvYXV0aG9yPjwvYXV0aG9ycz48L2NvbnRyaWJ1dG9ycz48dGl0bGVzPjx0
aXRsZT5JbnRlcnBlcnNvbmFsIGNvdW5zZWxpbmcgaW4gdGhlIHRyZWF0bWVudCBvZiBhZG9sZXNj
ZW50IGRlcHJlc3Npb246IGEgcmFuZG9taXplZCBjb250cm9sbGVkIGVmZmVjdGl2ZW5lc3MgYW5k
IGZlYXNpYmlsaXR5IHN0dWR5IGluIHNjaG9vbCBoZWFsdGggYW5kIHdlbGZhcmUgc2VydmljZXM8
L3RpdGxlPjxzZWNvbmRhcnktdGl0bGU+U2Nob29sIG1lbnRhbCBoZWFsdGg8L3NlY29uZGFyeS10
aXRsZT48L3RpdGxlcz48cGVyaW9kaWNhbD48ZnVsbC10aXRsZT5TY2hvb2wgbWVudGFsIGhlYWx0
aDwvZnVsbC10aXRsZT48L3BlcmlvZGljYWw+PHBhZ2VzPjI2NS0yODM8L3BhZ2VzPjx2b2x1bWU+
MTI8L3ZvbHVtZT48ZGF0ZXM+PHllYXI+MjAyMDwveWVhcj48L2RhdGVzPjxpc2JuPjE4NjYtMjYy
NTwvaXNibj48dXJscz48L3VybHM+PC9yZWNvcmQ+PC9DaXRlPjxDaXRlPjxBdXRob3I+UG9zc2Vs
PC9BdXRob3I+PFllYXI+MjAxMzwvWWVhcj48UmVjTnVtPjYzPC9SZWNOdW0+PHJlY29yZD48cmVj
LW51bWJlcj42MzwvcmVjLW51bWJlcj48Zm9yZWlnbi1rZXlzPjxrZXkgYXBwPSJFTiIgZGItaWQ9
InJwZmFkdjAyMTB4dmR6ZTl0dmp4ZGZwNnhzZjIyNTlyYWVwNSIgdGltZXN0YW1wPSIxNzM4NzU5
NDY2Ij42Mzwva2V5PjwvZm9yZWlnbi1rZXlzPjxyZWYtdHlwZSBuYW1lPSJKb3VybmFsIEFydGlj
bGUiPjE3PC9yZWYtdHlwZT48Y29udHJpYnV0b3JzPjxhdXRob3JzPjxhdXRob3I+UG9zc2VsLCBQ
LjwvYXV0aG9yPjxhdXRob3I+TWFydGluLCBOLiBDLjwvYXV0aG9yPjxhdXRob3I+R2FyYmVyLCBK
LjwvYXV0aG9yPjxhdXRob3I+SGF1dHppbmdlciwgTS48L2F1dGhvcj48L2F1dGhvcnM+PC9jb250
cmlidXRvcnM+PGF1dGgtYWRkcmVzcz5EZXBhcnRtZW50IG9mIFBzeWNob2xvZ3ksIFZhbmRlcmJp
bHQgVW5pdmVyc2l0eSwgVHViaW5nZW4sIEdlcm1hbnkuIHBhdHJpY2sucG9zc2VsQGxvdWlzdmls
bGUuZWR1PC9hdXRoLWFkZHJlc3M+PHRpdGxlcz48dGl0bGU+QSByYW5kb21pemVkIGNvbnRyb2xs
ZWQgdHJpYWwgb2YgYSBjb2duaXRpdmUtYmVoYXZpb3JhbCBwcm9ncmFtIGZvciB0aGUgcHJldmVu
dGlvbiBvZiBkZXByZXNzaW9uIGluIGFkb2xlc2NlbnRzIGNvbXBhcmVkIHdpdGggbm9uc3BlY2lm
aWMgYW5kIG5vLWludGVydmVudGlvbiBjb250cm9sIGNvbmRpdGlvbnM8L3RpdGxlPjxzZWNvbmRh
cnktdGl0bGU+SiBDb3VucyBQc3ljaG9sPC9zZWNvbmRhcnktdGl0bGU+PC90aXRsZXM+PHBlcmlv
ZGljYWw+PGZ1bGwtdGl0bGU+SiBDb3VucyBQc3ljaG9sPC9mdWxsLXRpdGxlPjwvcGVyaW9kaWNh
bD48cGFnZXM+NDMyLTg8L3BhZ2VzPjx2b2x1bWU+NjA8L3ZvbHVtZT48bnVtYmVyPjM8L251bWJl
cj48ZWRpdGlvbj4yMDEzMDMxODwvZWRpdGlvbj48a2V5d29yZHM+PGtleXdvcmQ+QWRvbGVzY2Vu
dDwva2V5d29yZD48a2V5d29yZD5Db2duaXRpdmUgQmVoYXZpb3JhbCBUaGVyYXB5LyptZXRob2Rz
PC9rZXl3b3JkPjxrZXl3b3JkPkRlcHJlc3NpdmUgRGlzb3JkZXIvZGlhZ25vc2lzLypwcmV2ZW50
aW9uICZhbXA7IGNvbnRyb2wvcHN5Y2hvbG9neTwva2V5d29yZD48a2V5d29yZD5GZW1hbGU8L2tl
eXdvcmQ+PGtleXdvcmQ+SGVhbHRoIEVkdWNhdGlvbi8qbWV0aG9kczwva2V5d29yZD48a2V5d29y
ZD5IZWFsdGggUHJvbW90aW9uLyptZXRob2RzPC9rZXl3b3JkPjxrZXl3b3JkPkh1bWFuczwva2V5
d29yZD48a2V5d29yZD5NYWxlPC9rZXl3b3JkPjxrZXl3b3JkPlBzeWNoaWF0cmljIFN0YXR1cyBS
YXRpbmcgU2NhbGVzL3N0YXRpc3RpY3MgJmFtcDsgbnVtZXJpY2FsIGRhdGE8L2tleXdvcmQ+PGtl
eXdvcmQ+UmlzayBGYWN0b3JzPC9rZXl3b3JkPjxrZXl3b3JkPlNjaG9vbCBIZWFsdGggU2Vydmlj
ZXM8L2tleXdvcmQ+PGtleXdvcmQ+VHJlYXRtZW50IE91dGNvbWU8L2tleXdvcmQ+PGtleXdvcmQ+
VW5pdGVkIFN0YXRlczwva2V5d29yZD48L2tleXdvcmRzPjxkYXRlcz48eWVhcj4yMDEzPC95ZWFy
PjxwdWItZGF0ZXM+PGRhdGU+SnVsPC9kYXRlPjwvcHViLWRhdGVzPjwvZGF0ZXM+PGlzYm4+MDAy
Mi0wMTY3IChQcmludCkmI3hEOzAwMjItMDE2NyAoTGlua2luZyk8L2lzYm4+PGFjY2Vzc2lvbi1u
dW0+MjM1MDY1MTQ8L2FjY2Vzc2lvbi1udW0+PHVybHM+PHJlbGF0ZWQtdXJscz48dXJsPmh0dHBz
Oi8vd3d3Lm5jYmkubmxtLm5paC5nb3YvcHVibWVkLzIzNTA2NTE0PC91cmw+PC9yZWxhdGVkLXVy
bHM+PC91cmxzPjxlbGVjdHJvbmljLXJlc291cmNlLW51bT4xMC4xMDM3L2EwMDMyMzA4PC9lbGVj
dHJvbmljLXJlc291cmNlLW51bT48cmVtb3RlLWRhdGFiYXNlLW5hbWU+TWVkbGluZTwvcmVtb3Rl
LWRhdGFiYXNlLW5hbWU+PHJlbW90ZS1kYXRhYmFzZS1wcm92aWRlcj5OTE08L3JlbW90ZS1kYXRh
YmFzZS1wcm92aWRlcj48L3JlY29yZD48L0NpdGU+PENpdGU+PEF1dGhvcj5SYW5kZWxsPC9BdXRo
b3I+PFllYXI+MjAwMTwvWWVhcj48UmVjTnVtPjY0PC9SZWNOdW0+PHJlY29yZD48cmVjLW51bWJl
cj42NDwvcmVjLW51bWJlcj48Zm9yZWlnbi1rZXlzPjxrZXkgYXBwPSJFTiIgZGItaWQ9InJwZmFk
djAyMTB4dmR6ZTl0dmp4ZGZwNnhzZjIyNTlyYWVwNSIgdGltZXN0YW1wPSIxNzM4NzU5NDg5Ij42
NDwva2V5PjwvZm9yZWlnbi1rZXlzPjxyZWYtdHlwZSBuYW1lPSJKb3VybmFsIEFydGljbGUiPjE3
PC9yZWYtdHlwZT48Y29udHJpYnV0b3JzPjxhdXRob3JzPjxhdXRob3I+UmFuZGVsbCwgQi4gUC48
L2F1dGhvcj48YXV0aG9yPkVnZ2VydCwgTC4gTC48L2F1dGhvcj48YXV0aG9yPlBpa2UsIEsuIEMu
PC9hdXRob3I+PC9hdXRob3JzPjwvY29udHJpYnV0b3JzPjxhdXRoLWFkZHJlc3M+UmVjb25uZWN0
aW5nIFlvdXRoIFByZXZlbnRpb24gUmVzZWFyY2ggUHJvZ3JhbSwgUHN5Y2hvc29jaWFsIGFuZCBD
b21tdW5pdHkgSGVhbHRoIERlcGFydG1lbnQsIFVuaXZlcnNpdHkgb2YgV2FzaGluZ3RvbiBTY2hv
b2wgb2YgTnVyc2luZywgQm94IDM1NzI2MywgU2VhdHRsZSwgV0EgOTgxOTUsIFVTQS4gYnByYW5k
QHUud2FzaGluZ3Rvbi5lZHU8L2F1dGgtYWRkcmVzcz48dGl0bGVzPjx0aXRsZT5JbW1lZGlhdGUg
cG9zdCBpbnRlcnZlbnRpb24gZWZmZWN0cyBvZiB0d28gYnJpZWYgeW91dGggc3VpY2lkZSBwcmV2
ZW50aW9uIGludGVydmVudGlvbnM8L3RpdGxlPjxzZWNvbmRhcnktdGl0bGU+U3VpY2lkZSBMaWZl
IFRocmVhdCBCZWhhdjwvc2Vjb25kYXJ5LXRpdGxlPjwvdGl0bGVzPjxwZXJpb2RpY2FsPjxmdWxs
LXRpdGxlPlN1aWNpZGUgTGlmZSBUaHJlYXQgQmVoYXY8L2Z1bGwtdGl0bGU+PC9wZXJpb2RpY2Fs
PjxwYWdlcz40MS02MTwvcGFnZXM+PHZvbHVtZT4zMTwvdm9sdW1lPjxudW1iZXI+MTwvbnVtYmVy
PjxrZXl3b3Jkcz48a2V5d29yZD5BZGFwdGF0aW9uLCBQc3ljaG9sb2dpY2FsPC9rZXl3b3JkPjxr
ZXl3b3JkPkFkb2xlc2NlbnQ8L2tleXdvcmQ+PGtleXdvcmQ+QWR1bHQ8L2tleXdvcmQ+PGtleXdv
cmQ+RmFtaWx5L3BzeWNob2xvZ3k8L2tleXdvcmQ+PGtleXdvcmQ+RmVtYWxlPC9rZXl3b3JkPjxr
ZXl3b3JkPkh1bWFuczwva2V5d29yZD48a2V5d29yZD5NYWxlPC9rZXl3b3JkPjxrZXl3b3JkPlBy
b2JsZW0gU29sdmluZzwva2V5d29yZD48a2V5d29yZD5SaXNrLVRha2luZzwva2V5d29yZD48a2V5
d29yZD5TZWxmIENvbmNlcHQ8L2tleXdvcmQ+PGtleXdvcmQ+U29jaWFsIFN1cHBvcnQ8L2tleXdv
cmQ+PGtleXdvcmQ+U3VpY2lkZS8qc3RhdGlzdGljcyAmYW1wOyBudW1lcmljYWwgZGF0YTwva2V5
d29yZD48a2V5d29yZD5UaW1lIEZhY3RvcnM8L2tleXdvcmQ+PGtleXdvcmQ+KlN1aWNpZGUgUHJl
dmVudGlvbjwva2V5d29yZD48L2tleXdvcmRzPjxkYXRlcz48eWVhcj4yMDAxPC95ZWFyPjxwdWIt
ZGF0ZXM+PGRhdGU+U3ByaW5nPC9kYXRlPjwvcHViLWRhdGVzPjwvZGF0ZXM+PGlzYm4+MDM2My0w
MjM0IChQcmludCkmI3hEOzAzNjMtMDIzNCAoTGlua2luZyk8L2lzYm4+PGFjY2Vzc2lvbi1udW0+
MTEzMjY3Njg8L2FjY2Vzc2lvbi1udW0+PHVybHM+PHJlbGF0ZWQtdXJscz48dXJsPmh0dHBzOi8v
d3d3Lm5jYmkubmxtLm5paC5nb3YvcHVibWVkLzExMzI2NzY4PC91cmw+PC9yZWxhdGVkLXVybHM+
PC91cmxzPjxlbGVjdHJvbmljLXJlc291cmNlLW51bT4xMC4xNTIxL3N1bGkuMzEuMS40MS4yMTMw
ODwvZWxlY3Ryb25pYy1yZXNvdXJjZS1udW0+PHJlbW90ZS1kYXRhYmFzZS1uYW1lPk1lZGxpbmU8
L3JlbW90ZS1kYXRhYmFzZS1uYW1lPjxyZW1vdGUtZGF0YWJhc2UtcHJvdmlkZXI+TkxNPC9yZW1v
dGUtZGF0YWJhc2UtcHJvdmlkZXI+PC9yZWNvcmQ+PC9DaXRlPjxDaXRlPjxBdXRob3I+UmljZTwv
QXV0aG9yPjxZZWFyPjE5OTQ8L1llYXI+PFJlY051bT42NTwvUmVjTnVtPjxyZWNvcmQ+PHJlYy1u
dW1iZXI+NjU8L3JlYy1udW1iZXI+PGZvcmVpZ24ta2V5cz48a2V5IGFwcD0iRU4iIGRiLWlkPSJy
cGZhZHYwMjEweHZkemU5dHZqeGRmcDZ4c2YyMjU5cmFlcDUiIHRpbWVzdGFtcD0iMTczODc1OTUx
MyI+NjU8L2tleT48L2ZvcmVpZ24ta2V5cz48cmVmLXR5cGUgbmFtZT0iSm91cm5hbCBBcnRpY2xl
Ij4xNzwvcmVmLXR5cGU+PGNvbnRyaWJ1dG9ycz48YXV0aG9ycz48YXV0aG9yPlJpY2UsIEtlbm5l
dGggRzwvYXV0aG9yPjxhdXRob3I+TWV5ZXIsIEFsZXRhIEw8L2F1dGhvcj48L2F1dGhvcnM+PC9j
b250cmlidXRvcnM+PHRpdGxlcz48dGl0bGU+UHJldmVudGluZyBkZXByZXNzaW9uIGFtb25nIHlv
dW5nIGFkb2xlc2NlbnRzOiBQcmVsaW1pbmFyeSBwcm9jZXNzIHJlc3VsdHMgb2YgYSBwc3ljaG/i
gJBlZHVjYXRpb25hbCBpbnRlcnZlbnRpb24gcHJvZ3JhbTwvdGl0bGU+PHNlY29uZGFyeS10aXRs
ZT5Kb3VybmFsIG9mIENvdW5zZWxpbmcgJmFtcDsgRGV2ZWxvcG1lbnQ8L3NlY29uZGFyeS10aXRs
ZT48L3RpdGxlcz48cGVyaW9kaWNhbD48ZnVsbC10aXRsZT5Kb3VybmFsIG9mIENvdW5zZWxpbmcg
JmFtcDsgRGV2ZWxvcG1lbnQ8L2Z1bGwtdGl0bGU+PC9wZXJpb2RpY2FsPjxwYWdlcz4xNDUtMTUy
PC9wYWdlcz48dm9sdW1lPjczPC92b2x1bWU+PG51bWJlcj4yPC9udW1iZXI+PGRhdGVzPjx5ZWFy
PjE5OTQ8L3llYXI+PC9kYXRlcz48aXNibj4wNzQ4LTk2MzM8L2lzYm4+PHVybHM+PC91cmxzPjwv
cmVjb3JkPjwvQ2l0ZT48Q2l0ZT48QXV0aG9yPlJvYmVydHM8L0F1dGhvcj48WWVhcj4yMDA0PC9Z
ZWFyPjxSZWNOdW0+Njk8L1JlY051bT48cmVjb3JkPjxyZWMtbnVtYmVyPjY5PC9yZWMtbnVtYmVy
Pjxmb3JlaWduLWtleXM+PGtleSBhcHA9IkVOIiBkYi1pZD0icnBmYWR2MDIxMHh2ZHplOXR2anhk
ZnA2eHNmMjI1OXJhZXA1IiB0aW1lc3RhbXA9IjE3Mzg3NTk1OTQiPjY5PC9rZXk+PC9mb3JlaWdu
LWtleXM+PHJlZi10eXBlIG5hbWU9IkpvdXJuYWwgQXJ0aWNsZSI+MTc8L3JlZi10eXBlPjxjb250
cmlidXRvcnM+PGF1dGhvcnM+PGF1dGhvcj5Sb2JlcnRzLCBDbGFyZTwvYXV0aG9yPjxhdXRob3I+
S2FuZSwgUm9iZXJ0PC9hdXRob3I+PGF1dGhvcj5CaXNob3AsIEJyaWFuPC9hdXRob3I+PGF1dGhv
cj5NYXR0aGV3cywgSGVhdGhlcjwvYXV0aG9yPjxhdXRob3I+VGhvbXNvbiwgSGVsZW48L2F1dGhv
cj48L2F1dGhvcnM+PC9jb250cmlidXRvcnM+PHRpdGxlcz48dGl0bGU+VGhlIHByZXZlbnRpb24g
b2YgZGVwcmVzc2l2ZSBzeW1wdG9tcyBpbiBydXJhbCBzY2hvb2wgY2hpbGRyZW46IEEgZm9sbG93
LXVwIHN0dWR5PC90aXRsZT48c2Vjb25kYXJ5LXRpdGxlPkludGVybmF0aW9uYWwgSm91cm5hbCBv
ZiBNZW50YWwgSGVhbHRoIFByb21vdGlvbjwvc2Vjb25kYXJ5LXRpdGxlPjwvdGl0bGVzPjxwZXJp
b2RpY2FsPjxmdWxsLXRpdGxlPkludGVybmF0aW9uYWwgSm91cm5hbCBvZiBNZW50YWwgSGVhbHRo
IFByb21vdGlvbjwvZnVsbC10aXRsZT48L3BlcmlvZGljYWw+PHBhZ2VzPjQtMTY8L3BhZ2VzPjx2
b2x1bWU+Njwvdm9sdW1lPjxudW1iZXI+MzwvbnVtYmVyPjxkYXRlcz48eWVhcj4yMDA0PC95ZWFy
PjwvZGF0ZXM+PGlzYm4+MTQ2Mi0zNzMwPC9pc2JuPjx1cmxzPjwvdXJscz48L3JlY29yZD48L0Np
dGU+PENpdGU+PEF1dGhvcj5Sb2JlcnRzPC9BdXRob3I+PFllYXI+MjAwMzwvWWVhcj48UmVjTnVt
PjY4PC9SZWNOdW0+PHJlY29yZD48cmVjLW51bWJlcj42ODwvcmVjLW51bWJlcj48Zm9yZWlnbi1r
ZXlzPjxrZXkgYXBwPSJFTiIgZGItaWQ9InJwZmFkdjAyMTB4dmR6ZTl0dmp4ZGZwNnhzZjIyNTly
YWVwNSIgdGltZXN0YW1wPSIxNzM4NzU5NTY2Ij42ODwva2V5PjwvZm9yZWlnbi1rZXlzPjxyZWYt
dHlwZSBuYW1lPSJKb3VybmFsIEFydGljbGUiPjE3PC9yZWYtdHlwZT48Y29udHJpYnV0b3JzPjxh
dXRob3JzPjxhdXRob3I+Um9iZXJ0cywgQy48L2F1dGhvcj48YXV0aG9yPkthbmUsIFIuPC9hdXRo
b3I+PGF1dGhvcj5UaG9tc29uLCBILjwvYXV0aG9yPjxhdXRob3I+QmlzaG9wLCBCLjwvYXV0aG9y
PjxhdXRob3I+SGFydCwgQi48L2F1dGhvcj48L2F1dGhvcnM+PC9jb250cmlidXRvcnM+PGF1dGgt
YWRkcmVzcz5TY2hvb2wgb2YgUHN5Y2hvbG9neSwgQ3VydGluIFVuaXZlcnNpdHkgb2YgVGVjaG5v
bG9neSwgUGVydGgsIFdlc3Rlcm4gQXVzdHJhbGlhLiBjLnJvYmVydHNAY3VydGluLmVkdS5hdTwv
YXV0aC1hZGRyZXNzPjx0aXRsZXM+PHRpdGxlPlRoZSBwcmV2ZW50aW9uIG9mIGRlcHJlc3NpdmUg
c3ltcHRvbXMgaW4gcnVyYWwgc2Nob29sIGNoaWxkcmVuOiBhIHJhbmRvbWl6ZWQgY29udHJvbGxl
ZCB0cmlhbDwvdGl0bGU+PHNlY29uZGFyeS10aXRsZT5KIENvbnN1bHQgQ2xpbiBQc3ljaG9sPC9z
ZWNvbmRhcnktdGl0bGU+PC90aXRsZXM+PHBlcmlvZGljYWw+PGZ1bGwtdGl0bGU+SiBDb25zdWx0
IENsaW4gUHN5Y2hvbDwvZnVsbC10aXRsZT48L3BlcmlvZGljYWw+PHBhZ2VzPjYyMi04PC9wYWdl
cz48dm9sdW1lPjcxPC92b2x1bWU+PG51bWJlcj4zPC9udW1iZXI+PGtleXdvcmRzPjxrZXl3b3Jk
PkFkb2xlc2NlbnQ8L2tleXdvcmQ+PGtleXdvcmQ+QXVzdHJhbGlhL2VwaWRlbWlvbG9neTwva2V5
d29yZD48a2V5d29yZD5DaGlsZDwva2V5d29yZD48a2V5d29yZD5EZXByZXNzaW9uL2VwaWRlbWlv
bG9neS8qcHJldmVudGlvbiAmYW1wOyBjb250cm9sPC9rZXl3b3JkPjxrZXl3b3JkPkZlbWFsZTwv
a2V5d29yZD48a2V5d29yZD5Gb2xsb3ctVXAgU3R1ZGllczwva2V5d29yZD48a2V5d29yZD5IdW1h
bnM8L2tleXdvcmQ+PGtleXdvcmQ+TWFsZTwva2V5d29yZD48a2V5d29yZD5QcmV2ZW50aXZlIEhl
YWx0aCBTZXJ2aWNlcy8qbWV0aG9kczwva2V5d29yZD48a2V5d29yZD4qUnVyYWwgUG9wdWxhdGlv
bjwva2V5d29yZD48a2V5d29yZD5TY2hvb2xzPC9rZXl3b3JkPjwva2V5d29yZHM+PGRhdGVzPjx5
ZWFyPjIwMDM8L3llYXI+PHB1Yi1kYXRlcz48ZGF0ZT5KdW48L2RhdGU+PC9wdWItZGF0ZXM+PC9k
YXRlcz48aXNibj4wMDIyLTAwNlggKFByaW50KSYjeEQ7MDAyMi0wMDZYIChMaW5raW5nKTwvaXNi
bj48YWNjZXNzaW9uLW51bT4xMjc5NTU4NTwvYWNjZXNzaW9uLW51bT48dXJscz48cmVsYXRlZC11
cmxzPjx1cmw+aHR0cHM6Ly93d3cubmNiaS5ubG0ubmloLmdvdi9wdWJtZWQvMTI3OTU1ODU8L3Vy
bD48L3JlbGF0ZWQtdXJscz48L3VybHM+PGVsZWN0cm9uaWMtcmVzb3VyY2UtbnVtPjEwLjEwMzcv
MDAyMi0wMDZ4LjcxLjMuNjIyPC9lbGVjdHJvbmljLXJlc291cmNlLW51bT48cmVtb3RlLWRhdGFi
YXNlLW5hbWU+TWVkbGluZTwvcmVtb3RlLWRhdGFiYXNlLW5hbWU+PHJlbW90ZS1kYXRhYmFzZS1w
cm92aWRlcj5OTE08L3JlbW90ZS1kYXRhYmFzZS1wcm92aWRlcj48L3JlY29yZD48L0NpdGU+PENp
dGU+PEF1dGhvcj5Sb2JlcnRzPC9BdXRob3I+PFllYXI+MjAxMDwvWWVhcj48UmVjTnVtPjY3PC9S
ZWNOdW0+PHJlY29yZD48cmVjLW51bWJlcj42NzwvcmVjLW51bWJlcj48Zm9yZWlnbi1rZXlzPjxr
ZXkgYXBwPSJFTiIgZGItaWQ9InJwZmFkdjAyMTB4dmR6ZTl0dmp4ZGZwNnhzZjIyNTlyYWVwNSIg
dGltZXN0YW1wPSIxNzM4NzU5NTU0Ij42Nzwva2V5PjwvZm9yZWlnbi1rZXlzPjxyZWYtdHlwZSBu
YW1lPSJKb3VybmFsIEFydGljbGUiPjE3PC9yZWYtdHlwZT48Y29udHJpYnV0b3JzPjxhdXRob3Jz
PjxhdXRob3I+Um9iZXJ0cywgQy4gTS48L2F1dGhvcj48YXV0aG9yPkthbmUsIFIuPC9hdXRob3I+
PGF1dGhvcj5CaXNob3AsIEIuPC9hdXRob3I+PGF1dGhvcj5Dcm9zcywgRC48L2F1dGhvcj48YXV0
aG9yPkZlbnRvbiwgSi48L2F1dGhvcj48YXV0aG9yPkhhcnQsIEIuPC9hdXRob3I+PC9hdXRob3Jz
PjwvY29udHJpYnV0b3JzPjxhdXRoLWFkZHJlc3M+U2Nob29sIG9mIFBzeWNob2xvZ3ksIEN1cnRp
biBIZWFsdGggSW5ub3ZhdGlvbiBSZXNlYXJjaCBJbnN0aXR1dGUsIEN1cnRpbiBVbml2ZXJzaXR5
IG9mIFRlY2hub2xvZ3ksIEtlbnQgU3RyZWV0LCBCZW50bGV5LCBXZXN0ZXJuIEF1c3RyYWxpYSA2
MTAyLCBBdXN0cmFsaWEuIGMucm9iZXJ0c0BjdXJ0aW4uZWR1LmF1PC9hdXRoLWFkZHJlc3M+PHRp
dGxlcz48dGl0bGU+VGhlIHByZXZlbnRpb24gb2YgYW54aWV0eSBhbmQgZGVwcmVzc2lvbiBpbiBj
aGlsZHJlbiBmcm9tIGRpc2FkdmFudGFnZWQgc2Nob29sczwvdGl0bGU+PHNlY29uZGFyeS10aXRs
ZT5CZWhhdiBSZXMgVGhlcjwvc2Vjb25kYXJ5LXRpdGxlPjwvdGl0bGVzPjxwZXJpb2RpY2FsPjxm
dWxsLXRpdGxlPkJlaGF2IFJlcyBUaGVyPC9mdWxsLXRpdGxlPjwvcGVyaW9kaWNhbD48cGFnZXM+
NjgtNzM8L3BhZ2VzPjx2b2x1bWU+NDg8L3ZvbHVtZT48bnVtYmVyPjE8L251bWJlcj48ZWRpdGlv
bj4yMDA5MDkwNjwvZWRpdGlvbj48a2V5d29yZHM+PGtleXdvcmQ+QWRvbGVzY2VudDwva2V5d29y
ZD48a2V5d29yZD5BbmFseXNpcyBvZiBWYXJpYW5jZTwva2V5d29yZD48a2V5d29yZD5BbnhpZXR5
IERpc29yZGVycy8qcHJldmVudGlvbiAmYW1wOyBjb250cm9sPC9rZXl3b3JkPjxrZXl3b3JkPkF1
c3RyYWxpYTwva2V5d29yZD48a2V5d29yZD5DaGlsZDwva2V5d29yZD48a2V5d29yZD5EZXByZXNz
aXZlIERpc29yZGVyLypwcmV2ZW50aW9uICZhbXA7IGNvbnRyb2w8L2tleXdvcmQ+PGtleXdvcmQ+
RmFjdWx0eTwva2V5d29yZD48a2V5d29yZD5GZW1hbGU8L2tleXdvcmQ+PGtleXdvcmQ+Rm9sbG93
LVVwIFN0dWRpZXM8L2tleXdvcmQ+PGtleXdvcmQ+SHVtYW5zPC9rZXl3b3JkPjxrZXl3b3JkPk1h
bGU8L2tleXdvcmQ+PGtleXdvcmQ+UGFyZW50czwva2V5d29yZD48a2V5d29yZD4qUG92ZXJ0eTwv
a2V5d29yZD48a2V5d29yZD4qU2Nob29sczwva2V5d29yZD48a2V5d29yZD5Tb2NpYWwgQmVoYXZp
b3I8L2tleXdvcmQ+PGtleXdvcmQ+U3VydmV5cyBhbmQgUXVlc3Rpb25uYWlyZXM8L2tleXdvcmQ+
PC9rZXl3b3Jkcz48ZGF0ZXM+PHllYXI+MjAxMDwveWVhcj48cHViLWRhdGVzPjxkYXRlPkphbjwv
ZGF0ZT48L3B1Yi1kYXRlcz48L2RhdGVzPjxpc2JuPjE4NzMtNjIyWCAoRWxlY3Ryb25pYykmI3hE
OzAwMDUtNzk2NyAoTGlua2luZyk8L2lzYm4+PGFjY2Vzc2lvbi1udW0+MTk3ODYyNzQ8L2FjY2Vz
c2lvbi1udW0+PHVybHM+PHJlbGF0ZWQtdXJscz48dXJsPmh0dHBzOi8vd3d3Lm5jYmkubmxtLm5p
aC5nb3YvcHVibWVkLzE5Nzg2Mjc0PC91cmw+PC9yZWxhdGVkLXVybHM+PC91cmxzPjxlbGVjdHJv
bmljLXJlc291cmNlLW51bT4xMC4xMDE2L2ouYnJhdC4yMDA5LjA5LjAwMjwvZWxlY3Ryb25pYy1y
ZXNvdXJjZS1udW0+PHJlbW90ZS1kYXRhYmFzZS1uYW1lPk1lZGxpbmU8L3JlbW90ZS1kYXRhYmFz
ZS1uYW1lPjxyZW1vdGUtZGF0YWJhc2UtcHJvdmlkZXI+TkxNPC9yZW1vdGUtZGF0YWJhc2UtcHJv
dmlkZXI+PC9yZWNvcmQ+PC9DaXRlPjxDaXRlPjxBdXRob3I+UnVmZm9sbzwvQXV0aG9yPjxZZWFy
PjIwMDk8L1llYXI+PFJlY051bT43MzwvUmVjTnVtPjxyZWNvcmQ+PHJlYy1udW1iZXI+NzM8L3Jl
Yy1udW1iZXI+PGZvcmVpZ24ta2V5cz48a2V5IGFwcD0iRU4iIGRiLWlkPSJycGZhZHYwMjEweHZk
emU5dHZqeGRmcDZ4c2YyMjU5cmFlcDUiIHRpbWVzdGFtcD0iMTczODc1OTY2MiI+NzM8L2tleT48
L2ZvcmVpZ24ta2V5cz48cmVmLXR5cGUgbmFtZT0iSm91cm5hbCBBcnRpY2xlIj4xNzwvcmVmLXR5
cGU+PGNvbnRyaWJ1dG9ycz48YXV0aG9ycz48YXV0aG9yPlJ1ZmZvbG8sIE1hcnkgQzwvYXV0aG9y
PjxhdXRob3I+RmlzY2hlciwgRGFuaWVsPC9hdXRob3I+PC9hdXRob3JzPjwvY29udHJpYnV0b3Jz
Pjx0aXRsZXM+PHRpdGxlPlVzaW5nIGFuIGV2aWRlbmNl4oCQYmFzZWQgQ0JUIGdyb3VwIGludGVy
dmVudGlvbiBtb2RlbCBmb3IgYWRvbGVzY2VudHMgd2l0aCBkZXByZXNzaXZlIHN5bXB0b21zOiBs
ZXNzb25zIGxlYXJuZWQgZnJvbSBhIHNjaG9vbOKAkGJhc2VkIGFkYXB0YXRpb248L3RpdGxlPjxz
ZWNvbmRhcnktdGl0bGU+Q2hpbGQgJmFtcDsgZmFtaWx5IHNvY2lhbCB3b3JrPC9zZWNvbmRhcnkt
dGl0bGU+PC90aXRsZXM+PHBlcmlvZGljYWw+PGZ1bGwtdGl0bGU+Q2hpbGQgJmFtcDsgZmFtaWx5
IHNvY2lhbCB3b3JrPC9mdWxsLXRpdGxlPjwvcGVyaW9kaWNhbD48cGFnZXM+MTg5LTE5NzwvcGFn
ZXM+PHZvbHVtZT4xNDwvdm9sdW1lPjxudW1iZXI+MjwvbnVtYmVyPjxkYXRlcz48eWVhcj4yMDA5
PC95ZWFyPjwvZGF0ZXM+PGlzYm4+MTM1Ni03NTAwPC9pc2JuPjx1cmxzPjwvdXJscz48L3JlY29y
ZD48L0NpdGU+PENpdGU+PEF1dGhvcj5TYWVsaWQ8L0F1dGhvcj48WWVhcj4yMDE3PC9ZZWFyPjxS
ZWNOdW0+NzQ8L1JlY051bT48cmVjb3JkPjxyZWMtbnVtYmVyPjc0PC9yZWMtbnVtYmVyPjxmb3Jl
aWduLWtleXM+PGtleSBhcHA9IkVOIiBkYi1pZD0icnBmYWR2MDIxMHh2ZHplOXR2anhkZnA2eHNm
MjI1OXJhZXA1IiB0aW1lc3RhbXA9IjE3Mzg3NTk2ODEiPjc0PC9rZXk+PC9mb3JlaWduLWtleXM+
PHJlZi10eXBlIG5hbWU9IkpvdXJuYWwgQXJ0aWNsZSI+MTc8L3JlZi10eXBlPjxjb250cmlidXRv
cnM+PGF1dGhvcnM+PGF1dGhvcj5TYWVsaWQsIEcuIEEuPC9hdXRob3I+PGF1dGhvcj5Ob3JkYWhs
LCBILiBNLjwvYXV0aG9yPjwvYXV0aG9ycz48L2NvbnRyaWJ1dG9ycz48YXV0aC1hZGRyZXNzPmEg
RG9tYWluIGZvciBNZW50YWwgYW5kIFBoeXNpY2FsIEhlYWx0aCAsIE5vcndlZ2lhbiBJbnN0aXR1
dGUgb2YgUHVibGljIEhlYWx0aCAsIE9zbG8gLCBOb3J3YXkuJiN4RDtiIERlcGFydG1lbnQgb2Yg
UHN5Y2hvbG9neSAsIFRoZSBOb3J3ZWdpYW4gVW5pdmVyc2l0eSBvZiBTY2llbmNlIGFuZCBUZWNo
bm9sb2d5ICwgVHJvbmRoZWltICwgTm9yd2F5LiYjeEQ7YyBEZXBhcnRtZW50IG9mIE5ldXJvc2Np
ZW5jZSAsIFRoZSBOb3J3ZWdpYW4gVW5pdmVyc2l0eSBvZiBTY2llbmNlIGFuZCBUZWNobm9sb2d5
ICwgVHJvbmRoZWltICwgTm9yd2F5LjwvYXV0aC1hZGRyZXNzPjx0aXRsZXM+PHRpdGxlPlJhdGlv
bmFsIGVtb3RpdmUgYmVoYXZpb3VyIHRoZXJhcHkgaW4gaGlnaCBzY2hvb2xzIHRvIGVkdWNhdGUg
aW4gbWVudGFsIGhlYWx0aCBhbmQgZW1wb3dlciB5b3V0aCBoZWFsdGguIEEgcmFuZG9taXplZCBj
b250cm9sbGVkIHN0dWR5IG9mIGEgYnJpZWYgaW50ZXJ2ZW50aW9uPC90aXRsZT48c2Vjb25kYXJ5
LXRpdGxlPkNvZ24gQmVoYXYgVGhlcjwvc2Vjb25kYXJ5LXRpdGxlPjwvdGl0bGVzPjxwZXJpb2Rp
Y2FsPjxmdWxsLXRpdGxlPkNvZ24gQmVoYXYgVGhlcjwvZnVsbC10aXRsZT48L3BlcmlvZGljYWw+
PHBhZ2VzPjE5Ni0yMTA8L3BhZ2VzPjx2b2x1bWU+NDY8L3ZvbHVtZT48bnVtYmVyPjM8L251bWJl
cj48ZWRpdGlvbj4yMDE2MTAyODwvZWRpdGlvbj48a2V5d29yZHM+PGtleXdvcmQ+QWRvbGVzY2Vu
dDwva2V5d29yZD48a2V5d29yZD5BbnhpZXR5L3RoZXJhcHk8L2tleXdvcmQ+PGtleXdvcmQ+KkNv
Z25pdGl2ZSBCZWhhdmlvcmFsIFRoZXJhcHk8L2tleXdvcmQ+PGtleXdvcmQ+RGVwcmVzc2lvbi90
aGVyYXB5PC9rZXl3b3JkPjxrZXl3b3JkPipIZWFsdGggS25vd2xlZGdlLCBBdHRpdHVkZXMsIFBy
YWN0aWNlPC9rZXl3b3JkPjxrZXl3b3JkPkhlYWx0aCBMaXRlcmFjeS8qbWV0aG9kczwva2V5d29y
ZD48a2V5d29yZD5Ib3BlPC9rZXl3b3JkPjxrZXl3b3JkPkh1bWFuczwva2V5d29yZD48a2V5d29y
ZD5NZW50YWwgSGVhbHRoLyplZHVjYXRpb248L2tleXdvcmQ+PGtleXdvcmQ+KlBvd2VyLCBQc3lj
aG9sb2dpY2FsPC9rZXl3b3JkPjxrZXl3b3JkPlByb2JsZW0gQmVoYXZpb3I8L2tleXdvcmQ+PGtl
eXdvcmQ+UHJvZHJvbWFsIFN5bXB0b21zPC9rZXl3b3JkPjxrZXl3b3JkPlNlbGYgQ29uY2VwdDwv
a2V5d29yZD48a2V5d29yZD5TdHVkZW50czwva2V5d29yZD48a2V5d29yZD5Zb3VuZyBBZHVsdDwv
a2V5d29yZD48a2V5d29yZD5SZWJ0PC9rZXl3b3JkPjxrZXl3b3JkPlNlbGYtZXN0ZWVtPC9rZXl3
b3JkPjxrZXl3b3JkPmFueGlldHk8L2tleXdvcmQ+PGtleXdvcmQ+ZGVwcmVzc2lvbjwva2V5d29y
ZD48L2tleXdvcmRzPjxkYXRlcz48eWVhcj4yMDE3PC95ZWFyPjxwdWItZGF0ZXM+PGRhdGU+QXBy
PC9kYXRlPjwvcHViLWRhdGVzPjwvZGF0ZXM+PGlzYm4+MTY1MS0yMzE2IChFbGVjdHJvbmljKSYj
eEQ7MTY1MC02MDczIChMaW5raW5nKTwvaXNibj48YWNjZXNzaW9uLW51bT4yNzc5MTUzMjwvYWNj
ZXNzaW9uLW51bT48dXJscz48cmVsYXRlZC11cmxzPjx1cmw+aHR0cHM6Ly93d3cubmNiaS5ubG0u
bmloLmdvdi9wdWJtZWQvMjc3OTE1MzI8L3VybD48L3JlbGF0ZWQtdXJscz48L3VybHM+PGVsZWN0
cm9uaWMtcmVzb3VyY2UtbnVtPjEwLjEwODAvMTY1MDYwNzMuMjAxNi4xMjMzNDUzPC9lbGVjdHJv
bmljLXJlc291cmNlLW51bT48cmVtb3RlLWRhdGFiYXNlLW5hbWU+TWVkbGluZTwvcmVtb3RlLWRh
dGFiYXNlLW5hbWU+PHJlbW90ZS1kYXRhYmFzZS1wcm92aWRlcj5OTE08L3JlbW90ZS1kYXRhYmFz
ZS1wcm92aWRlcj48L3JlY29yZD48L0NpdGU+PENpdGU+PEF1dGhvcj5TYXc8L0F1dGhvcj48WWVh
cj4yMDE5PC9ZZWFyPjxSZWNOdW0+NzY8L1JlY051bT48cmVjb3JkPjxyZWMtbnVtYmVyPjc2PC9y
ZWMtbnVtYmVyPjxmb3JlaWduLWtleXM+PGtleSBhcHA9IkVOIiBkYi1pZD0icnBmYWR2MDIxMHh2
ZHplOXR2anhkZnA2eHNmMjI1OXJhZXA1IiB0aW1lc3RhbXA9IjE3Mzg3NTk3NDEiPjc2PC9rZXk+
PC9mb3JlaWduLWtleXM+PHJlZi10eXBlIG5hbWU9IkpvdXJuYWwgQXJ0aWNsZSI+MTc8L3JlZi10
eXBlPjxjb250cmlidXRvcnM+PGF1dGhvcnM+PGF1dGhvcj5TYXcsIEpvIEFubmU8L2F1dGhvcj48
YXV0aG9yPlRhbSwgQ2FpIExpYW48L2F1dGhvcj48YXV0aG9yPkJvbm4sIEdyZWdvcnk8L2F1dGhv
cj48L2F1dGhvcnM+PC9jb250cmlidXRvcnM+PHRpdGxlcz48dGl0bGU+RGV2ZWxvcG1lbnQgYW5k
IHZhbGlkYXRpb24gb2YgYSBzY2hvb2wtYmFzZWQgY29nbml0aXZlLWJlaGF2aW91cmFsIHRoZXJh
cHkgKENCVCkgaW50ZXJ2ZW50aW9uIGZvciBNYWxheXNpYW4gaGlnaCBzY2hvb2wgc3R1ZGVudHMg
d2l0aCBkZXByZXNzaXZlIHN5bXB0b21zPC90aXRsZT48c2Vjb25kYXJ5LXRpdGxlPkFzaWEgUGFj
aWZpYyBKb3VybmFsIG9mIENvdW5zZWxsaW5nIGFuZCBQc3ljaG90aGVyYXB5PC9zZWNvbmRhcnkt
dGl0bGU+PC90aXRsZXM+PHBlcmlvZGljYWw+PGZ1bGwtdGl0bGU+QXNpYSBQYWNpZmljIEpvdXJu
YWwgb2YgQ291bnNlbGxpbmcgYW5kIFBzeWNob3RoZXJhcHk8L2Z1bGwtdGl0bGU+PC9wZXJpb2Rp
Y2FsPjxwYWdlcz4xNzEtMTg3PC9wYWdlcz48dm9sdW1lPjEwPC92b2x1bWU+PG51bWJlcj4yPC9u
dW1iZXI+PGRhdGVzPjx5ZWFyPjIwMTk8L3llYXI+PC9kYXRlcz48aXNibj4yMTUwLTc2ODY8L2lz
Ym4+PHVybHM+PC91cmxzPjwvcmVjb3JkPjwvQ2l0ZT48Q2l0ZT48QXV0aG9yPlNlZWx5PC9BdXRo
b3I+PFllYXI+MjAyMzwvWWVhcj48UmVjTnVtPjc5PC9SZWNOdW0+PHJlY29yZD48cmVjLW51bWJl
cj43OTwvcmVjLW51bWJlcj48Zm9yZWlnbi1rZXlzPjxrZXkgYXBwPSJFTiIgZGItaWQ9InJwZmFk
djAyMTB4dmR6ZTl0dmp4ZGZwNnhzZjIyNTlyYWVwNSIgdGltZXN0YW1wPSIxNzM4NzU5NzkyIj43
OTwva2V5PjwvZm9yZWlnbi1rZXlzPjxyZWYtdHlwZSBuYW1lPSJKb3VybmFsIEFydGljbGUiPjE3
PC9yZWYtdHlwZT48Y29udHJpYnV0b3JzPjxhdXRob3JzPjxhdXRob3I+U2VlbHksIEguIEQuPC9h
dXRob3I+PGF1dGhvcj5HYXNraW5zLCBKLjwvYXV0aG9yPjxhdXRob3I+UG9zc2VsLCBQLjwvYXV0
aG9yPjxhdXRob3I+SGF1dHppbmdlciwgTS48L2F1dGhvcj48L2F1dGhvcnM+PC9jb250cmlidXRv
cnM+PGF1dGgtYWRkcmVzcz5Vbml2ZXJzaXR5IG9mIExvdWlzdmlsbGUsIEtlbnR1Y2t5LCBVU0Eu
JiN4RDtVbml2ZXJzaXR5IG9mIExvdWlzdmlsbGUsIEtlbnR1Y2t5LCBVU0EuIHBhdHJpY2sucG9z
c2VsQGxvdWlzdmlsbGUuZWR1LiYjeEQ7VW5pdmVyc2l0eSBvZiBUdWViaW5nZW4sIFR1YmluZ2Vu
LCBHZXJtYW55LjwvYXV0aC1hZGRyZXNzPjx0aXRsZXM+PHRpdGxlPkNvbXByZWhlbnNpdmUgUHJl
dmVudGlvbjogQW4gRXZhbHVhdGlvbiBvZiBQZXJpcGhlcmFsIE91dGNvbWVzIG9mIGEgU2Nob29s
LWJhc2VkIFByZXZlbnRpb24gUHJvZ3JhbTwvdGl0bGU+PHNlY29uZGFyeS10aXRsZT5SZXMgQ2hp
bGQgQWRvbGVzYyBQc3ljaG9wYXRob2w8L3NlY29uZGFyeS10aXRsZT48L3RpdGxlcz48cGVyaW9k
aWNhbD48ZnVsbC10aXRsZT5SZXMgQ2hpbGQgQWRvbGVzYyBQc3ljaG9wYXRob2w8L2Z1bGwtdGl0
bGU+PC9wZXJpb2RpY2FsPjxwYWdlcz45MjEtOTM2PC9wYWdlcz48dm9sdW1lPjUxPC92b2x1bWU+
PG51bWJlcj43PC9udW1iZXI+PGVkaXRpb24+MjAyMzAzMDQ8L2VkaXRpb24+PGtleXdvcmRzPjxr
ZXl3b3JkPkFkb2xlc2NlbnQ8L2tleXdvcmQ+PGtleXdvcmQ+SHVtYW5zPC9rZXl3b3JkPjxrZXl3
b3JkPipTY2hvb2wgSGVhbHRoIFNlcnZpY2VzPC9rZXl3b3JkPjxrZXl3b3JkPipNZW50YWwgSGVh
bHRoPC9rZXl3b3JkPjxrZXl3b3JkPlNjaG9vbHM8L2tleXdvcmQ+PGtleXdvcmQ+U3R1ZGVudHMv
cHN5Y2hvbG9neTwva2V5d29yZD48a2V5d29yZD5Qcm9ncmFtIEV2YWx1YXRpb248L2tleXdvcmQ+
PGtleXdvcmQ+QWRvbGVzY2VudHM8L2tleXdvcmQ+PGtleXdvcmQ+RGVwcmVzc2lvbiBwcmV2ZW50
aW9uPC9rZXl3b3JkPjxrZXl3b3JkPkRpc3NlbWluYXRpb248L2tleXdvcmQ+PGtleXdvcmQ+R2Vu
ZGVyPC9rZXl3b3JkPjxrZXl3b3JkPlByZXZlbnRpb24gc2NpZW5jZTwva2V5d29yZD48L2tleXdv
cmRzPjxkYXRlcz48eWVhcj4yMDIzPC95ZWFyPjxwdWItZGF0ZXM+PGRhdGU+SnVsPC9kYXRlPjwv
cHViLWRhdGVzPjwvZGF0ZXM+PGlzYm4+MjczMC03MTc0IChFbGVjdHJvbmljKSYjeEQ7MjczMC03
MTY2IChMaW5raW5nKTwvaXNibj48YWNjZXNzaW9uLW51bT4zNjg3MDAxMzwvYWNjZXNzaW9uLW51
bT48dXJscz48cmVsYXRlZC11cmxzPjx1cmw+aHR0cHM6Ly93d3cubmNiaS5ubG0ubmloLmdvdi9w
dWJtZWQvMzY4NzAwMTM8L3VybD48L3JlbGF0ZWQtdXJscz48L3VybHM+PGVsZWN0cm9uaWMtcmVz
b3VyY2UtbnVtPjEwLjEwMDcvczEwODAyLTAyMy0wMTA0My0yPC9lbGVjdHJvbmljLXJlc291cmNl
LW51bT48cmVtb3RlLWRhdGFiYXNlLW5hbWU+TWVkbGluZTwvcmVtb3RlLWRhdGFiYXNlLW5hbWU+
PHJlbW90ZS1kYXRhYmFzZS1wcm92aWRlcj5OTE08L3JlbW90ZS1kYXRhYmFzZS1wcm92aWRlcj48
L3JlY29yZD48L0NpdGU+PENpdGU+PEF1dGhvcj5TaG9jaGV0PC9BdXRob3I+PFllYXI+MjAwMTwv
WWVhcj48UmVjTnVtPjgwPC9SZWNOdW0+PHJlY29yZD48cmVjLW51bWJlcj44MDwvcmVjLW51bWJl
cj48Zm9yZWlnbi1rZXlzPjxrZXkgYXBwPSJFTiIgZGItaWQ9InJwZmFkdjAyMTB4dmR6ZTl0dmp4
ZGZwNnhzZjIyNTlyYWVwNSIgdGltZXN0YW1wPSIxNzM4NzU5ODA1Ij44MDwva2V5PjwvZm9yZWln
bi1rZXlzPjxyZWYtdHlwZSBuYW1lPSJKb3VybmFsIEFydGljbGUiPjE3PC9yZWYtdHlwZT48Y29u
dHJpYnV0b3JzPjxhdXRob3JzPjxhdXRob3I+U2hvY2hldCwgSS4gTS48L2F1dGhvcj48YXV0aG9y
PkRhZGRzLCBNLiBSLjwvYXV0aG9yPjxhdXRob3I+SG9sbGFuZCwgRC48L2F1dGhvcj48YXV0aG9y
PldoaXRlZmllbGQsIEsuPC9hdXRob3I+PGF1dGhvcj5IYXJuZXR0LCBQLiBILjwvYXV0aG9yPjxh
dXRob3I+T3NnYXJieSwgUy4gTS48L2F1dGhvcj48L2F1dGhvcnM+PC9jb250cmlidXRvcnM+PGF1
dGgtYWRkcmVzcz5TY2hvb2wgb2YgQXBwbGllZCBQc3ljaG9sb2d5LCBHcmlmZml0aCBVbml2ZXJz
aXR5LCBRdWVlbnNsYW5kLCBBdXN0cmFsaWEgNDExMS4gaS5zaG9jaGV0QG1haWxib3guZ3UuZWR1
LmF1PC9hdXRoLWFkZHJlc3M+PHRpdGxlcz48dGl0bGU+VGhlIGVmZmljYWN5IG9mIGEgdW5pdmVy
c2FsIHNjaG9vbC1iYXNlZCBwcm9ncmFtIHRvIHByZXZlbnQgYWRvbGVzY2VudCBkZXByZXNzaW9u
PC90aXRsZT48c2Vjb25kYXJ5LXRpdGxlPkogQ2xpbiBDaGlsZCBQc3ljaG9sPC9zZWNvbmRhcnkt
dGl0bGU+PC90aXRsZXM+PHBlcmlvZGljYWw+PGZ1bGwtdGl0bGU+SiBDbGluIENoaWxkIFBzeWNo
b2w8L2Z1bGwtdGl0bGU+PC9wZXJpb2RpY2FsPjxwYWdlcz4zMDMtMTU8L3BhZ2VzPjx2b2x1bWU+
MzA8L3ZvbHVtZT48bnVtYmVyPjM8L251bWJlcj48a2V5d29yZHM+PGtleXdvcmQ+QWRvbGVzY2Vu
dDwva2V5d29yZD48a2V5d29yZD5BZG9sZXNjZW50IEJlaGF2aW9yLypwc3ljaG9sb2d5PC9rZXl3
b3JkPjxrZXl3b3JkPkNoaWxkPC9rZXl3b3JkPjxrZXl3b3JkPkRlcHJlc3Npb24vZGlhZ25vc2lz
LypwcmV2ZW50aW9uICZhbXA7IGNvbnRyb2wvcHN5Y2hvbG9neTwva2V5d29yZD48a2V5d29yZD5G
ZW1hbGU8L2tleXdvcmQ+PGtleXdvcmQ+Rm9sbG93LVVwIFN0dWRpZXM8L2tleXdvcmQ+PGtleXdv
cmQ+SHVtYW5zPC9rZXl3b3JkPjxrZXl3b3JkPk1hbGU8L2tleXdvcmQ+PGtleXdvcmQ+UHJvZ3Jh
bSBFdmFsdWF0aW9uPC9rZXl3b3JkPjxrZXl3b3JkPlNjaG9vbCBIZWFsdGggU2VydmljZXMvKm9y
Z2FuaXphdGlvbiAmYW1wOyBhZG1pbmlzdHJhdGlvbi9zdGFuZGFyZHM8L2tleXdvcmQ+PGtleXdv
cmQ+U2V2ZXJpdHkgb2YgSWxsbmVzcyBJbmRleDwva2V5d29yZD48L2tleXdvcmRzPjxkYXRlcz48
eWVhcj4yMDAxPC95ZWFyPjxwdWItZGF0ZXM+PGRhdGU+U2VwPC9kYXRlPjwvcHViLWRhdGVzPjwv
ZGF0ZXM+PGlzYm4+MDA0Ny0yMjhYIChQcmludCkmI3hEOzAwNDctMjI4WCAoTGlua2luZyk8L2lz
Ym4+PGFjY2Vzc2lvbi1udW0+MTE1MDEyNDg8L2FjY2Vzc2lvbi1udW0+PHVybHM+PHJlbGF0ZWQt
dXJscz48dXJsPmh0dHBzOi8vd3d3Lm5jYmkubmxtLm5paC5nb3YvcHVibWVkLzExNTAxMjQ4PC91
cmw+PC9yZWxhdGVkLXVybHM+PC91cmxzPjxlbGVjdHJvbmljLXJlc291cmNlLW51bT4xMC4xMjA3
L1MxNTM3NDQyNEpDQ1AzMDAzXzM8L2VsZWN0cm9uaWMtcmVzb3VyY2UtbnVtPjxyZW1vdGUtZGF0
YWJhc2UtbmFtZT5NZWRsaW5lPC9yZW1vdGUtZGF0YWJhc2UtbmFtZT48cmVtb3RlLWRhdGFiYXNl
LXByb3ZpZGVyPk5MTTwvcmVtb3RlLWRhdGFiYXNlLXByb3ZpZGVyPjwvcmVjb3JkPjwvQ2l0ZT48
Q2l0ZT48QXV0aG9yPlNwZW5jZTwvQXV0aG9yPjxZZWFyPjIwMDU8L1llYXI+PFJlY051bT44Mzwv
UmVjTnVtPjxyZWNvcmQ+PHJlYy1udW1iZXI+ODM8L3JlYy1udW1iZXI+PGZvcmVpZ24ta2V5cz48
a2V5IGFwcD0iRU4iIGRiLWlkPSJycGZhZHYwMjEweHZkemU5dHZqeGRmcDZ4c2YyMjU5cmFlcDUi
IHRpbWVzdGFtcD0iMTczODc1OTk4NSI+ODM8L2tleT48L2ZvcmVpZ24ta2V5cz48cmVmLXR5cGUg
bmFtZT0iSm91cm5hbCBBcnRpY2xlIj4xNzwvcmVmLXR5cGU+PGNvbnRyaWJ1dG9ycz48YXV0aG9y
cz48YXV0aG9yPlNwZW5jZSwgUy4gSC48L2F1dGhvcj48YXV0aG9yPlNoZWZmaWVsZCwgSi4gSy48
L2F1dGhvcj48YXV0aG9yPkRvbm92YW4sIEMuIEwuPC9hdXRob3I+PC9hdXRob3JzPjwvY29udHJp
YnV0b3JzPjxhdXRoLWFkZHJlc3M+U2Nob29sIG9mIFBzeWNob2xvZ3ksIFVuaXZlcnNpdHkgb2Yg
UXVlZW5zbGFuZCwgQnJpc2JhbmUsIFFMRCwgQXVzdHJhbGlhLiBzLnNwZW5jZUBwc3kudXEuZWR1
LmF1PC9hdXRoLWFkZHJlc3M+PHRpdGxlcz48dGl0bGU+TG9uZy10ZXJtIG91dGNvbWUgb2YgYSBz
Y2hvb2wtYmFzZWQsIHVuaXZlcnNhbCBhcHByb2FjaCB0byBwcmV2ZW50aW9uIG9mIGRlcHJlc3Np
b24gaW4gYWRvbGVzY2VudHM8L3RpdGxlPjxzZWNvbmRhcnktdGl0bGU+SiBDb25zdWx0IENsaW4g
UHN5Y2hvbDwvc2Vjb25kYXJ5LXRpdGxlPjwvdGl0bGVzPjxwZXJpb2RpY2FsPjxmdWxsLXRpdGxl
PkogQ29uc3VsdCBDbGluIFBzeWNob2w8L2Z1bGwtdGl0bGU+PC9wZXJpb2RpY2FsPjxwYWdlcz4x
NjAtNzwvcGFnZXM+PHZvbHVtZT43Mzwvdm9sdW1lPjxudW1iZXI+MTwvbnVtYmVyPjxrZXl3b3Jk
cz48a2V5d29yZD5BZG9sZXNjZW50PC9rZXl3b3JkPjxrZXl3b3JkPkNoaWxkPC9rZXl3b3JkPjxr
ZXl3b3JkPipDb2duaXRpdmUgQmVoYXZpb3JhbCBUaGVyYXB5PC9rZXl3b3JkPjxrZXl3b3JkPkRl
cHJlc3NpdmUgRGlzb3JkZXIvZGlhZ25vc2lzLypwcmV2ZW50aW9uICZhbXA7IGNvbnRyb2wvcHN5
Y2hvbG9neTwva2V5d29yZD48a2V5d29yZD5GZW1hbGU8L2tleXdvcmQ+PGtleXdvcmQ+Rm9sbG93
LVVwIFN0dWRpZXM8L2tleXdvcmQ+PGtleXdvcmQ+KkhlYWx0aCBFZHVjYXRpb248L2tleXdvcmQ+
PGtleXdvcmQ+SHVtYW5zPC9rZXl3b3JkPjxrZXl3b3JkPkludGVybmFsLUV4dGVybmFsIENvbnRy
b2w8L2tleXdvcmQ+PGtleXdvcmQ+TWFsZTwva2V5d29yZD48a2V5d29yZD5PdXRjb21lIEFzc2Vz
c21lbnQsIEhlYWx0aCBDYXJlPC9rZXl3b3JkPjxrZXl3b3JkPlBlcnNvbmFsaXR5IEludmVudG9y
eTwva2V5d29yZD48a2V5d29yZD5Qcm9ibGVtIFNvbHZpbmc8L2tleXdvcmQ+PC9rZXl3b3Jkcz48
ZGF0ZXM+PHllYXI+MjAwNTwveWVhcj48cHViLWRhdGVzPjxkYXRlPkZlYjwvZGF0ZT48L3B1Yi1k
YXRlcz48L2RhdGVzPjxpc2JuPjAwMjItMDA2WCAoUHJpbnQpJiN4RDswMDIyLTAwNlggKExpbmtp
bmcpPC9pc2JuPjxhY2Nlc3Npb24tbnVtPjE1NzA5ODQzPC9hY2Nlc3Npb24tbnVtPjx1cmxzPjxy
ZWxhdGVkLXVybHM+PHVybD5odHRwczovL3d3dy5uY2JpLm5sbS5uaWguZ292L3B1Ym1lZC8xNTcw
OTg0MzwvdXJsPjwvcmVsYXRlZC11cmxzPjwvdXJscz48ZWxlY3Ryb25pYy1yZXNvdXJjZS1udW0+
MTAuMTAzNy8wMDIyLTAwNlguNzMuMS4xNjA8L2VsZWN0cm9uaWMtcmVzb3VyY2UtbnVtPjxyZW1v
dGUtZGF0YWJhc2UtbmFtZT5NZWRsaW5lPC9yZW1vdGUtZGF0YWJhc2UtbmFtZT48cmVtb3RlLWRh
dGFiYXNlLXByb3ZpZGVyPk5MTTwvcmVtb3RlLWRhdGFiYXNlLXByb3ZpZGVyPjwvcmVjb3JkPjwv
Q2l0ZT48Q2l0ZT48QXV0aG9yPlN0YWxsYXJkPC9BdXRob3I+PFllYXI+MjAxMzwvWWVhcj48UmVj
TnVtPjg0PC9SZWNOdW0+PHJlY29yZD48cmVjLW51bWJlcj44NDwvcmVjLW51bWJlcj48Zm9yZWln
bi1rZXlzPjxrZXkgYXBwPSJFTiIgZGItaWQ9InJwZmFkdjAyMTB4dmR6ZTl0dmp4ZGZwNnhzZjIy
NTlyYWVwNSIgdGltZXN0YW1wPSIxNzM4NzYwMDEwIj44NDwva2V5PjwvZm9yZWlnbi1rZXlzPjxy
ZWYtdHlwZSBuYW1lPSJKb3VybmFsIEFydGljbGUiPjE3PC9yZWYtdHlwZT48Y29udHJpYnV0b3Jz
PjxhdXRob3JzPjxhdXRob3I+U3RhbGxhcmQsIFAuPC9hdXRob3I+PGF1dGhvcj5QaGlsbGlwcywg
Ui48L2F1dGhvcj48YXV0aG9yPk1vbnRnb21lcnksIEEuIEEuPC9hdXRob3I+PGF1dGhvcj5TcGVh
cnMsIE0uPC9hdXRob3I+PGF1dGhvcj5BbmRlcnNvbiwgUi48L2F1dGhvcj48YXV0aG9yPlRheWxv
ciwgSi48L2F1dGhvcj48YXV0aG9yPkFyYXlhLCBSLjwvYXV0aG9yPjxhdXRob3I+TGV3aXMsIEcu
PC9hdXRob3I+PGF1dGhvcj5Va291bXVubmUsIE8uIEMuPC9hdXRob3I+PGF1dGhvcj5NaWxsaW5n
cywgQS48L2F1dGhvcj48YXV0aG9yPkdlb3JnaW91LCBMLjwvYXV0aG9yPjxhdXRob3I+Q29vaywg
RS48L2F1dGhvcj48YXV0aG9yPlNheWFsLCBLLjwvYXV0aG9yPjwvYXV0aG9ycz48L2NvbnRyaWJ1
dG9ycz48YXV0aC1hZGRyZXNzPkRlcGFydG1lbnQgZm9yIEhlYWx0aCwgVW5pdmVyc2l0eSBvZiBC
YXRoLCBCYXRoLCBVSy48L2F1dGgtYWRkcmVzcz48dGl0bGVzPjx0aXRsZT5BIGNsdXN0ZXIgcmFu
ZG9taXNlZCBjb250cm9sbGVkIHRyaWFsIHRvIGRldGVybWluZSB0aGUgY2xpbmljYWwgZWZmZWN0
aXZlbmVzcyBhbmQgY29zdC1lZmZlY3RpdmVuZXNzIG9mIGNsYXNzcm9vbS1iYXNlZCBjb2duaXRp
dmUtYmVoYXZpb3VyYWwgdGhlcmFweSAoQ0JUKSBpbiByZWR1Y2luZyBzeW1wdG9tcyBvZiBkZXBy
ZXNzaW9uIGluIGhpZ2gtcmlzayBhZG9sZXNjZW50czwvdGl0bGU+PHNlY29uZGFyeS10aXRsZT5I
ZWFsdGggVGVjaG5vbCBBc3Nlc3M8L3NlY29uZGFyeS10aXRsZT48L3RpdGxlcz48cGVyaW9kaWNh
bD48ZnVsbC10aXRsZT5IZWFsdGggVGVjaG5vbCBBc3Nlc3M8L2Z1bGwtdGl0bGU+PC9wZXJpb2Rp
Y2FsPjxwYWdlcz52aWkteHZpaSwgMS0xMDk8L3BhZ2VzPjx2b2x1bWU+MTc8L3ZvbHVtZT48bnVt
YmVyPjQ3PC9udW1iZXI+PGtleXdvcmRzPjxrZXl3b3JkPkFkb2xlc2NlbnQ8L2tleXdvcmQ+PGtl
eXdvcmQ+QWdlIEZhY3RvcnM8L2tleXdvcmQ+PGtleXdvcmQ+QW54aWV0eS90aGVyYXB5PC9rZXl3
b3JkPjxrZXl3b3JkPkJ1bGx5aW5nPC9rZXl3b3JkPjxrZXl3b3JkPkNoaWxkPC9rZXl3b3JkPjxr
ZXl3b3JkPkNvZ25pdGl2ZSBCZWhhdmlvcmFsIFRoZXJhcHkvKmVjb25vbWljcy8qbWV0aG9kczwv
a2V5d29yZD48a2V5d29yZD5EZXByZXNzaW9uLyp0aGVyYXB5PC9rZXl3b3JkPjxrZXl3b3JkPkZl
bWFsZTwva2V5d29yZD48a2V5d29yZD5IdW1hbnM8L2tleXdvcmQ+PGtleXdvcmQ+TWFsZTwva2V5
d29yZD48a2V5d29yZD5Qcm9ncmFtIEV2YWx1YXRpb248L2tleXdvcmQ+PGtleXdvcmQ+UXVhbGl0
eS1BZGp1c3RlZCBMaWZlIFllYXJzPC9rZXl3b3JkPjxrZXl3b3JkPlJpc2sgQXNzZXNzbWVudDwv
a2V5d29yZD48a2V5d29yZD4qU2Nob29sczwva2V5d29yZD48a2V5d29yZD5TZWxmLUluanVyaW91
cyBCZWhhdmlvci9wcmV2ZW50aW9uICZhbXA7IGNvbnRyb2w8L2tleXdvcmQ+PGtleXdvcmQ+U29j
aW9lY29ub21pYyBGYWN0b3JzPC9rZXl3b3JkPjxrZXl3b3JkPlN1YnN0YW5jZS1SZWxhdGVkIERp
c29yZGVycy9wcmV2ZW50aW9uICZhbXA7IGNvbnRyb2w8L2tleXdvcmQ+PC9rZXl3b3Jkcz48ZGF0
ZXM+PHllYXI+MjAxMzwveWVhcj48cHViLWRhdGVzPjxkYXRlPk9jdDwvZGF0ZT48L3B1Yi1kYXRl
cz48L2RhdGVzPjxpc2JuPjIwNDYtNDkyNCAoRWxlY3Ryb25pYykmI3hEOzEzNjYtNTI3OCAoUHJp
bnQpJiN4RDsxMzY2LTUyNzggKExpbmtpbmcpPC9pc2JuPjxhY2Nlc3Npb24tbnVtPjI0MTcyMDI0
PC9hY2Nlc3Npb24tbnVtPjx1cmxzPjxyZWxhdGVkLXVybHM+PHVybD5odHRwczovL3d3dy5uY2Jp
Lm5sbS5uaWguZ292L3B1Ym1lZC8yNDE3MjAyNDwvdXJsPjwvcmVsYXRlZC11cmxzPjwvdXJscz48
Y3VzdG9tMj5QTUM0NzgxMjA3PC9jdXN0b20yPjxlbGVjdHJvbmljLXJlc291cmNlLW51bT4xMC4z
MzEwL2h0YTE3NDcwPC9lbGVjdHJvbmljLXJlc291cmNlLW51bT48cmVtb3RlLWRhdGFiYXNlLW5h
bWU+TWVkbGluZTwvcmVtb3RlLWRhdGFiYXNlLW5hbWU+PHJlbW90ZS1kYXRhYmFzZS1wcm92aWRl
cj5OTE08L3JlbW90ZS1kYXRhYmFzZS1wcm92aWRlcj48L3JlY29yZD48L0NpdGU+PENpdGU+PEF1
dGhvcj5UYWs8L0F1dGhvcj48WWVhcj4yMDE2PC9ZZWFyPjxSZWNOdW0+ODU8L1JlY051bT48cmVj
b3JkPjxyZWMtbnVtYmVyPjg1PC9yZWMtbnVtYmVyPjxmb3JlaWduLWtleXM+PGtleSBhcHA9IkVO
IiBkYi1pZD0icnBmYWR2MDIxMHh2ZHplOXR2anhkZnA2eHNmMjI1OXJhZXA1IiB0aW1lc3RhbXA9
IjE3Mzg3NjAwMzQiPjg1PC9rZXk+PC9mb3JlaWduLWtleXM+PHJlZi10eXBlIG5hbWU9IkpvdXJu
YWwgQXJ0aWNsZSI+MTc8L3JlZi10eXBlPjxjb250cmlidXRvcnM+PGF1dGhvcnM+PGF1dGhvcj5U
YWssIFkuIFIuPC9hdXRob3I+PGF1dGhvcj5MaWNodHdhcmNrLUFzY2hvZmYsIEEuPC9hdXRob3I+
PGF1dGhvcj5HaWxsaGFtLCBKLiBFLjwvYXV0aG9yPjxhdXRob3I+VmFuIFp1bmRlcnQsIFIuIE0u
PC9hdXRob3I+PGF1dGhvcj5FbmdlbHMsIFIuIEMuPC9hdXRob3I+PC9hdXRob3JzPjwvY29udHJp
YnV0b3JzPjxhdXRoLWFkZHJlc3M+QmVoYXZpb3VyYWwgU2NpZW5jZSBJbnN0aXR1dGUsIFJhZGJv
dWQgVW5pdmVyc2l0eSBOaWptZWdlbiwgUC5PLiBCb3ggOTEwNCwgNjUwMCwgSEUsIE5pam1lZ2Vu
LCBUaGUgTmV0aGVybGFuZHMuIHkudGFrQHB3by5ydS5ubC4mI3hEO0JlaGF2aW91cmFsIFNjaWVu
Y2UgSW5zdGl0dXRlLCBSYWRib3VkIFVuaXZlcnNpdHkgTmlqbWVnZW4sIFAuTy4gQm94IDkxMDQs
IDY1MDAsIEhFLCBOaWptZWdlbiwgVGhlIE5ldGhlcmxhbmRzLiYjeEQ7UHN5Y2hvbG9neSBEZXBh
cnRtZW50LCBTd2FydGhtb3JlIENvbGxlZ2UsIDUwMCBDb2xsZWdlIEF2ZW51ZSwgU3dhcnRobW9y
ZSwgUEEsIDE5MDgxLCBVU0EuJiN4RDtUaGUgUGVubiBSZXNpbGllbmN5IFByb2plY3QsIFBvc2l0
aXZlIFBzeWNob2xvZ3kgQ2VudGVyLCBVbml2ZXJzaXR5IG9mIFBlbm5zeWx2YW5pYSwgUGhpbGFk
ZWxwaGlhLCBQQSwgVVNBLiYjeEQ7TGVlciAmYW1wOyBWZWVya3JhY2h0LCBIYXZlbnN0cmFhdCAx
NWIsIDUyMTEgV0MmYXBvcztzLCBIZXJ0b2dlbmJvc2NoLCBUaGUgTmV0aGVybGFuZHMuJiN4RDtU
cmltYm9zLUluc3RpdHV0ZSwgUC5PLiBCb3ggNzI1LCAzNTAwLCBBUywgVXRyZWNodCwgVGhlIE5l
dGhlcmxhbmRzLjwvYXV0aC1hZGRyZXNzPjx0aXRsZXM+PHRpdGxlPlVuaXZlcnNhbCBTY2hvb2wt
QmFzZWQgRGVwcmVzc2lvbiBQcmV2ZW50aW9uICZhcG9zO09wIFZvbGxlIEtyYWNodCZhcG9zOzog
YSBMb25naXR1ZGluYWwgQ2x1c3RlciBSYW5kb21pemVkIENvbnRyb2xsZWQgVHJpYWw8L3RpdGxl
PjxzZWNvbmRhcnktdGl0bGU+SiBBYm5vcm0gQ2hpbGQgUHN5Y2hvbDwvc2Vjb25kYXJ5LXRpdGxl
PjwvdGl0bGVzPjxwZXJpb2RpY2FsPjxmdWxsLXRpdGxlPkogQWJub3JtIENoaWxkIFBzeWNob2w8
L2Z1bGwtdGl0bGU+PC9wZXJpb2RpY2FsPjxwYWdlcz45NDktNjE8L3BhZ2VzPjx2b2x1bWU+NDQ8
L3ZvbHVtZT48bnVtYmVyPjU8L251bWJlcj48a2V5d29yZHM+PGtleXdvcmQ+QWRvbGVzY2VudDwv
a2V5d29yZD48a2V5d29yZD5EZXByZXNzaW9uLypwcmV2ZW50aW9uICZhbXA7IGNvbnRyb2wvcHN5
Y2hvbG9neTwva2V5d29yZD48a2V5d29yZD5GZW1hbGU8L2tleXdvcmQ+PGtleXdvcmQ+SHVtYW5z
PC9rZXl3b3JkPjxrZXl3b3JkPkxvbmdpdHVkaW5hbCBTdHVkaWVzPC9rZXl3b3JkPjxrZXl3b3Jk
Pk1hbGU8L2tleXdvcmQ+PGtleXdvcmQ+UHN5Y2hpYXRyaWMgU3RhdHVzIFJhdGluZyBTY2FsZXM8
L2tleXdvcmQ+PGtleXdvcmQ+KlNjaG9vbCBIZWFsdGggU2VydmljZXM8L2tleXdvcmQ+PGtleXdv
cmQ+QWRvbGVzY2VuY2U8L2tleXdvcmQ+PGtleXdvcmQ+RGVwcmVzc2lvbjwva2V5d29yZD48a2V5
d29yZD5EZXByZXNzaXZlIHN5bXB0b21zPC9rZXl3b3JkPjxrZXl3b3JkPlVuaXZlcnNhbCBwcmV2
ZW50aW9uPC9rZXl3b3JkPjwva2V5d29yZHM+PGRhdGVzPjx5ZWFyPjIwMTY8L3llYXI+PHB1Yi1k
YXRlcz48ZGF0ZT5KdWw8L2RhdGU+PC9wdWItZGF0ZXM+PC9kYXRlcz48aXNibj4xNTczLTI4MzUg
KEVsZWN0cm9uaWMpJiN4RDswMDkxLTA2MjcgKFByaW50KSYjeEQ7MDA5MS0wNjI3IChMaW5raW5n
KTwvaXNibj48YWNjZXNzaW9uLW51bT4yNjQwNDY0MDwvYWNjZXNzaW9uLW51bT48dXJscz48cmVs
YXRlZC11cmxzPjx1cmw+aHR0cHM6Ly93d3cubmNiaS5ubG0ubmloLmdvdi9wdWJtZWQvMjY0MDQ2
NDA8L3VybD48L3JlbGF0ZWQtdXJscz48L3VybHM+PGN1c3RvbTI+UE1DNDg5MzM3ODwvY3VzdG9t
Mj48ZWxlY3Ryb25pYy1yZXNvdXJjZS1udW0+MTAuMTAwNy9zMTA4MDItMDE1LTAwODAtMTwvZWxl
Y3Ryb25pYy1yZXNvdXJjZS1udW0+PHJlbW90ZS1kYXRhYmFzZS1uYW1lPk1lZGxpbmU8L3JlbW90
ZS1kYXRhYmFzZS1uYW1lPjxyZW1vdGUtZGF0YWJhc2UtcHJvdmlkZXI+TkxNPC9yZW1vdGUtZGF0
YWJhc2UtcHJvdmlkZXI+PC9yZWNvcmQ+PC9DaXRlPjxDaXRlPjxBdXRob3I+VGhvbXBzb248L0F1
dGhvcj48WWVhcj4yMDAxPC9ZZWFyPjxSZWNOdW0+ODY8L1JlY051bT48cmVjb3JkPjxyZWMtbnVt
YmVyPjg2PC9yZWMtbnVtYmVyPjxmb3JlaWduLWtleXM+PGtleSBhcHA9IkVOIiBkYi1pZD0icnBm
YWR2MDIxMHh2ZHplOXR2anhkZnA2eHNmMjI1OXJhZXA1IiB0aW1lc3RhbXA9IjE3Mzg3NjAwNzIi
Pjg2PC9rZXk+PC9mb3JlaWduLWtleXM+PHJlZi10eXBlIG5hbWU9IkpvdXJuYWwgQXJ0aWNsZSI+
MTc8L3JlZi10eXBlPjxjb250cmlidXRvcnM+PGF1dGhvcnM+PGF1dGhvcj5UaG9tcHNvbiwgRS4g
QS48L2F1dGhvcj48YXV0aG9yPkVnZ2VydCwgTC4gTC48L2F1dGhvcj48YXV0aG9yPlJhbmRlbGws
IEIuIFAuPC9hdXRob3I+PGF1dGhvcj5QaWtlLCBLLiBDLjwvYXV0aG9yPjwvYXV0aG9ycz48L2Nv
bnRyaWJ1dG9ycz48YXV0aC1hZGRyZXNzPlJlY29ubmVjdGluZyBZb3V0aCBQcmV2ZW50aW9uIFJl
c2VhcmNoIFByb2dyYW0sIFBzeWNob3NvY2lhbCBhbmQgQ29tbXVuaXR5IEhlYWx0aCwgQ2FtcHVz
IEJveCAzNTcyNjMsIFVuaXZlcnNpdHkgb2YgV2FzaGluZ3RvbiBTY2hvb2wgb2YgTnVyc2luZywg
U2VhdHRsZSwgV0EgOTgxOTUtNzI2MywgVVNBLiBlbGFpbmV0QHUud2FzaGluZ3Rvbi5lZHU8L2F1
dGgtYWRkcmVzcz48dGl0bGVzPjx0aXRsZT5FdmFsdWF0aW9uIG9mIGluZGljYXRlZCBzdWljaWRl
IHJpc2sgcHJldmVudGlvbiBhcHByb2FjaGVzIGZvciBwb3RlbnRpYWwgaGlnaCBzY2hvb2wgZHJv
cG91dHM8L3RpdGxlPjxzZWNvbmRhcnktdGl0bGU+QW0gSiBQdWJsaWMgSGVhbHRoPC9zZWNvbmRh
cnktdGl0bGU+PC90aXRsZXM+PHBlcmlvZGljYWw+PGZ1bGwtdGl0bGU+QW0gSiBQdWJsaWMgSGVh
bHRoPC9mdWxsLXRpdGxlPjwvcGVyaW9kaWNhbD48cGFnZXM+NzQyLTUyPC9wYWdlcz48dm9sdW1l
PjkxPC92b2x1bWU+PG51bWJlcj41PC9udW1iZXI+PGtleXdvcmRzPjxrZXl3b3JkPkFkYXB0YXRp
b24sIFBzeWNob2xvZ2ljYWw8L2tleXdvcmQ+PGtleXdvcmQ+QWRvbGVzY2VudDwva2V5d29yZD48
a2V5d29yZD5BZHVsdDwva2V5d29yZD48a2V5d29yZD5BbmFseXNpcyBvZiBWYXJpYW5jZTwva2V5
d29yZD48a2V5d29yZD5Bbmdlcjwva2V5d29yZD48a2V5d29yZD5BbnhpZXR5L3ByZXZlbnRpb24g
JmFtcDsgY29udHJvbDwva2V5d29yZD48a2V5d29yZD5EZXByZXNzaW9uL3ByZXZlbnRpb24gJmFt
cDsgY29udHJvbDwva2V5d29yZD48a2V5d29yZD5GZW1hbGU8L2tleXdvcmQ+PGtleXdvcmQ+SHVt
YW5zPC9rZXl3b3JkPjxrZXl3b3JkPk1hbGU8L2tleXdvcmQ+PGtleXdvcmQ+Tm9ydGh3ZXN0ZXJu
IFVuaXRlZCBTdGF0ZXM8L2tleXdvcmQ+PGtleXdvcmQ+UGFjaWZpYyBTdGF0ZXM8L2tleXdvcmQ+
PGtleXdvcmQ+UHJvZ3JhbSBFdmFsdWF0aW9uPC9rZXl3b3JkPjxrZXl3b3JkPlJlZ3Jlc3Npb24g
QW5hbHlzaXM8L2tleXdvcmQ+PGtleXdvcmQ+Umlzazwva2V5d29yZD48a2V5d29yZD5SaXNrLVRh
a2luZzwva2V5d29yZD48a2V5d29yZD4qU2Nob29sIEhlYWx0aCBTZXJ2aWNlczwva2V5d29yZD48
a2V5d29yZD5TZXggRmFjdG9yczwva2V5d29yZD48a2V5d29yZD5Tb2NpYWwgU3VwcG9ydDwva2V5
d29yZD48a2V5d29yZD5TdHVkZW50IERyb3BvdXRzLypwc3ljaG9sb2d5PC9rZXl3b3JkPjxrZXl3
b3JkPipTdWljaWRlIFByZXZlbnRpb248L2tleXdvcmQ+PC9rZXl3b3Jkcz48ZGF0ZXM+PHllYXI+
MjAwMTwveWVhcj48cHViLWRhdGVzPjxkYXRlPk1heTwvZGF0ZT48L3B1Yi1kYXRlcz48L2RhdGVz
Pjxpc2JuPjAwOTAtMDAzNiAoUHJpbnQpJiN4RDsxNTQxLTAwNDggKEVsZWN0cm9uaWMpJiN4RDsw
MDkwLTAwMzYgKExpbmtpbmcpPC9pc2JuPjxhY2Nlc3Npb24tbnVtPjExMzQ0ODgyPC9hY2Nlc3Np
b24tbnVtPjx1cmxzPjxyZWxhdGVkLXVybHM+PHVybD5odHRwczovL3d3dy5uY2JpLm5sbS5uaWgu
Z292L3B1Ym1lZC8xMTM0NDg4MjwvdXJsPjwvcmVsYXRlZC11cmxzPjwvdXJscz48Y3VzdG9tMj5Q
TUMxNDQ2NjY0PC9jdXN0b20yPjxlbGVjdHJvbmljLXJlc291cmNlLW51bT4xMC4yMTA1L2FqcGgu
OTEuNS43NDI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ZW5hczwvQXV0aG9yPjxZZWFyPjIwMTk8L1llYXI+PFJl
Y051bT4yMDwvUmVjTnVtPjxEaXNwbGF5VGV4dD5bMTgsIDIwLTI1LCAzMCwgMzQtMzcsIDQwLCA0
MSwgNDQsIDQ5LTU0LCA1NywgNTgsIDYxLCA2NC02NiwgNjgsIDcxLTczLCA3NywgODMsIDg0LCA4
Nl08L0Rpc3BsYXlUZXh0PjxyZWNvcmQ+PHJlYy1udW1iZXI+MjA8L3JlYy1udW1iZXI+PGZvcmVp
Z24ta2V5cz48a2V5IGFwcD0iRU4iIGRiLWlkPSJycGZhZHYwMjEweHZkemU5dHZqeGRmcDZ4c2Yy
MjU5cmFlcDUiIHRpbWVzdGFtcD0iMTczODc1ODA3MCI+MjA8L2tleT48L2ZvcmVpZ24ta2V5cz48
cmVmLXR5cGUgbmFtZT0iSm91cm5hbCBBcnRpY2xlIj4xNzwvcmVmLXR5cGU+PGNvbnRyaWJ1dG9y
cz48YXV0aG9ycz48YXV0aG9yPkJlbmFzLCBKLiBTLjwvYXV0aG9yPjxhdXRob3I+TWNDYXJ0aHks
IEEuIEUuPC9hdXRob3I+PGF1dGhvcj5IYWltbSwgQy4gQS48L2F1dGhvcj48YXV0aG9yPkh1YW5n
LCBNLjwvYXV0aG9yPjxhdXRob3I+R2FsbG9wLCBSLjwvYXV0aG9yPjxhdXRob3I+WW91bmcsIEou
IEYuPC9hdXRob3I+PC9hdXRob3JzPjwvY29udHJpYnV0b3JzPjxhdXRoLWFkZHJlc3M+YSBHcmFk
dWF0ZSBTY2hvb2wgb2YgQXBwbGllZCBhbmQgUHJvZmVzc2lvbmFsIFBzeWNob2xvZ3ksIFJ1dGdl
cnMgVW5pdmVyc2l0eS4mI3hEO2IgRGVwYXJ0bWVudCBvZiBNYXRoZW1hdGljcywgV2VzdCBDaGVz
dGVyIFVuaXZlcnNpdHkuPC9hdXRoLWFkZHJlc3M+PHRpdGxlcz48dGl0bGU+VGhlIERlcHJlc3Np
b24gUHJldmVudGlvbiBJbml0aWF0aXZlOiBJbXBhY3Qgb24gQWRvbGVzY2VudCBJbnRlcm5hbGl6
aW5nIGFuZCBFeHRlcm5hbGl6aW5nIFN5bXB0b21zIGluIGEgUmFuZG9taXplZCBUcmlhbDwvdGl0
bGU+PHNlY29uZGFyeS10aXRsZT5KIENsaW4gQ2hpbGQgQWRvbGVzYyBQc3ljaG9sPC9zZWNvbmRh
cnktdGl0bGU+PC90aXRsZXM+PHBlcmlvZGljYWw+PGZ1bGwtdGl0bGU+SiBDbGluIENoaWxkIEFk
b2xlc2MgUHN5Y2hvbDwvZnVsbC10aXRsZT48L3BlcmlvZGljYWw+PHBhZ2VzPlM1Ny1TNzE8L3Bh
Z2VzPjx2b2x1bWU+NDg8L3ZvbHVtZT48bnVtYmVyPnN1cDE8L251bWJlcj48ZWRpdGlvbj4yMDE2
MDkyMDwvZWRpdGlvbj48a2V5d29yZHM+PGtleXdvcmQ+QWRvbGVzY2VudDwva2V5d29yZD48a2V5
d29yZD5EZXByZXNzaW9uLypwcmV2ZW50aW9uICZhbXA7IGNvbnRyb2wvcHN5Y2hvbG9neTwva2V5
d29yZD48a2V5d29yZD5GZW1hbGU8L2tleXdvcmQ+PGtleXdvcmQ+SHVtYW5zPC9rZXl3b3JkPjxr
ZXl3b3JkPk1hbGU8L2tleXdvcmQ+PGtleXdvcmQ+UHN5Y2hvdGhlcmFweS8qbWV0aG9kczwva2V5
d29yZD48L2tleXdvcmRzPjxkYXRlcz48eWVhcj4yMDE5PC95ZWFyPjwvZGF0ZXM+PGlzYm4+MTUz
Ny00NDI0IChFbGVjdHJvbmljKSYjeEQ7MTUzNy00NDE2IChQcmludCkmI3hEOzE1MzctNDQxNiAo
TGlua2luZyk8L2lzYm4+PGFjY2Vzc2lvbi1udW0+Mjc2NDY0NjI8L2FjY2Vzc2lvbi1udW0+PHVy
bHM+PHJlbGF0ZWQtdXJscz48dXJsPmh0dHBzOi8vd3d3Lm5jYmkubmxtLm5paC5nb3YvcHVibWVk
LzI3NjQ2NDYyPC91cmw+PC9yZWxhdGVkLXVybHM+PC91cmxzPjxjdXN0b20yPlBNQzU0OTM1MDQ8
L2N1c3RvbTI+PGVsZWN0cm9uaWMtcmVzb3VyY2UtbnVtPjEwLjEwODAvMTUzNzQ0MTYuMjAxNi4x
MTk3ODM5PC9lbGVjdHJvbmljLXJlc291cmNlLW51bT48cmVtb3RlLWRhdGFiYXNlLW5hbWU+TWVk
bGluZTwvcmVtb3RlLWRhdGFiYXNlLW5hbWU+PHJlbW90ZS1kYXRhYmFzZS1wcm92aWRlcj5OTE08
L3JlbW90ZS1kYXRhYmFzZS1wcm92aWRlcj48L3JlY29yZD48L0NpdGU+PENpdGU+PEF1dGhvcj5C
cmnDqHJlPC9BdXRob3I+PFllYXI+MjAxOTwvWWVhcj48UmVjTnVtPjIyPC9SZWNOdW0+PHJlY29y
ZD48cmVjLW51bWJlcj4yMjwvcmVjLW51bWJlcj48Zm9yZWlnbi1rZXlzPjxrZXkgYXBwPSJFTiIg
ZGItaWQ9InJwZmFkdjAyMTB4dmR6ZTl0dmp4ZGZwNnhzZjIyNTlyYWVwNSIgdGltZXN0YW1wPSIx
NzM4NzU4MTk2Ij4yMjwva2V5PjwvZm9yZWlnbi1rZXlzPjxyZWYtdHlwZSBuYW1lPSJKb3VybmFs
IEFydGljbGUiPjE3PC9yZWYtdHlwZT48Y29udHJpYnV0b3JzPjxhdXRob3JzPjxhdXRob3I+QnJp
w6hyZSwgRnLDqWTDqXJpYyBOPC9hdXRob3I+PGF1dGhvcj5SZWlnbmVyLCBBbm5lPC9hdXRob3I+
PGF1dGhvcj5ZYWxlLVNvdWxpw6hyZSwgR2FicmllbGxlPC9hdXRob3I+PGF1dGhvcj5UdXJnZW9u
LCBMeXNlPC9hdXRob3I+PC9hdXRob3JzPjwvY29udHJpYnV0b3JzPjx0aXRsZXM+PHRpdGxlPkVm
ZmVjdGl2ZW5lc3MgdHJpYWwgb2YgYnJpZWYgaW5kaWNhdGVkIGNvZ25pdGl2ZS1iZWhhdmlvcmFs
IGdyb3VwIGRlcHJlc3Npb24gcHJldmVudGlvbiBpbiBGcmVuY2gtQ2FuYWRpYW4gU2Vjb25kYXJ5
IFNjaG9vbHM8L3RpdGxlPjxzZWNvbmRhcnktdGl0bGU+U2Nob29sIE1lbnRhbCBIZWFsdGg8L3Nl
Y29uZGFyeS10aXRsZT48L3RpdGxlcz48cGVyaW9kaWNhbD48ZnVsbC10aXRsZT5TY2hvb2wgbWVu
dGFsIGhlYWx0aDwvZnVsbC10aXRsZT48L3BlcmlvZGljYWw+PHBhZ2VzPjcyOC03NDA8L3BhZ2Vz
Pjx2b2x1bWU+MTE8L3ZvbHVtZT48bnVtYmVyPjQ8L251bWJlcj48ZGF0ZXM+PHllYXI+MjAxOTwv
eWVhcj48L2RhdGVzPjxpc2JuPjE4NjYtMjYyNTwvaXNibj48dXJscz48L3VybHM+PC9yZWNvcmQ+
PC9DaXRlPjxDaXRlPjxBdXRob3I+QnJ1bnM8L0F1dGhvcj48WWVhcj4yMDIzPC9ZZWFyPjxSZWNO
dW0+MjQ8L1JlY051bT48cmVjb3JkPjxyZWMtbnVtYmVyPjI0PC9yZWMtbnVtYmVyPjxmb3JlaWdu
LWtleXM+PGtleSBhcHA9IkVOIiBkYi1pZD0icnBmYWR2MDIxMHh2ZHplOXR2anhkZnA2eHNmMjI1
OXJhZXA1IiB0aW1lc3RhbXA9IjE3Mzg3NTgyODQiPjI0PC9rZXk+PC9mb3JlaWduLWtleXM+PHJl
Zi10eXBlIG5hbWU9IkpvdXJuYWwgQXJ0aWNsZSI+MTc8L3JlZi10eXBlPjxjb250cmlidXRvcnM+
PGF1dGhvcnM+PGF1dGhvcj5CcnVucywgRS4gSi48L2F1dGhvcj48YXV0aG9yPkxlZSwgSy48L2F1
dGhvcj48YXV0aG9yPkRhdmlzLCBDLjwvYXV0aG9yPjxhdXRob3I+UHVsbG1hbm4sIE0uIEQuPC9h
dXRob3I+PGF1dGhvcj5MdWR3aWcsIEsuPC9hdXRob3I+PGF1dGhvcj5TYW5kZXIsIE0uPC9hdXRo
b3I+PGF1dGhvcj5Ib2xtLUhhbnNlbiwgQy48L2F1dGhvcj48YXV0aG9yPkhvb3ZlciwgUy48L2F1
dGhvcj48YXV0aG9yPk1jQ2F1bGV5LCBFLiBNLjwvYXV0aG9yPjwvYXV0aG9ycz48L2NvbnRyaWJ1
dG9ycz48YXV0aC1hZGRyZXNzPlVuaXZlcnNpdHkgb2YgV2FzaGluZ3RvbiBTY2hvb2wgb2YgTWVk
aWNpbmUsIFNlYXR0bGUsIFVTQS4gZWJydW5zQHV3LmVkdS4mI3hEO1VuaXZlcnNpdHkgb2YgV2Fz
aGluZ3RvbiBTY2hvb2wgb2YgTWVkaWNpbmUsIFNlYXR0bGUsIFVTQS4mI3hEO01pZHdlc3QgQ2Vu
dGVyIGZvciBTY2hvb2wgTWVudGFsIEhlYWx0aCwgU3QuIFBhdWwsIFVTQS4mI3hEO1VuaXZlcnNp
dHkgb2YgTWFyeWxhbmQgU2Nob29sIG9mIE1lZGljaW5lLCBCYWx0aW1vcmUsIFVTQS48L2F1dGgt
YWRkcmVzcz48dGl0bGVzPjx0aXRsZT5FZmZlY3RpdmVuZXNzIG9mIGEgQnJpZWYgRW5nYWdlbWVu
dCwgUHJvYmxlbS1Tb2x2aW5nLCBhbmQgVHJpYWdlIFN0cmF0ZWd5IGZvciBIaWdoIFNjaG9vbCBT
dHVkZW50czogUmVzdWx0cyBvZiBhIFJhbmRvbWl6ZWQgU3R1ZHk8L3RpdGxlPjxzZWNvbmRhcnkt
dGl0bGU+UHJldiBTY2k8L3NlY29uZGFyeS10aXRsZT48L3RpdGxlcz48cGVyaW9kaWNhbD48ZnVs
bC10aXRsZT5QcmV2IFNjaTwvZnVsbC10aXRsZT48L3BlcmlvZGljYWw+PHBhZ2VzPjcwMS03MTQ8
L3BhZ2VzPjx2b2x1bWU+MjQ8L3ZvbHVtZT48bnVtYmVyPjQ8L251bWJlcj48ZWRpdGlvbj4yMDIz
MDMxNzwvZWRpdGlvbj48a2V5d29yZHM+PGtleXdvcmQ+QWRvbGVzY2VudDwva2V5d29yZD48a2V5
d29yZD5IdW1hbnM8L2tleXdvcmQ+PGtleXdvcmQ+KlRyaWFnZTwva2V5d29yZD48a2V5d29yZD4q
QW54aWV0eTwva2V5d29yZD48a2V5d29yZD5Qcm9ibGVtIFNvbHZpbmc8L2tleXdvcmQ+PGtleXdv
cmQ+UmlzayBBc3Nlc3NtZW50PC9rZXl3b3JkPjxrZXl3b3JkPlN0dWRlbnRzPC9rZXl3b3JkPjxr
ZXl3b3JkPkFkb2xlc2NlbnRzPC9rZXl3b3JkPjxrZXl3b3JkPkJyaWVmIHRyZWF0bWVudCBzdHJh
dGVnaWVzPC9rZXl3b3JkPjxrZXl3b3JkPkVmZmVjdGl2ZW5lc3M8L2tleXdvcmQ+PGtleXdvcmQ+
RXZpZGVuY2UtYmFzZWQgcHJhY3RpY2U8L2tleXdvcmQ+PGtleXdvcmQ+TWVhc3VyZW1lbnQtYmFz
ZWQgY2FyZTwva2V5d29yZD48a2V5d29yZD5TY2hvb2wgbWVudGFsIGhlYWx0aDwva2V5d29yZD48
a2V5d29yZD5TdGVwcGVkIGNhcmU8L2tleXdvcmQ+PC9rZXl3b3Jkcz48ZGF0ZXM+PHllYXI+MjAy
MzwveWVhcj48cHViLWRhdGVzPjxkYXRlPk1heTwvZGF0ZT48L3B1Yi1kYXRlcz48L2RhdGVzPjxp
c2JuPjE1NzMtNjY5NSAoRWxlY3Ryb25pYykmI3hEOzEzODktNDk4NiAoUHJpbnQpJiN4RDsxMzg5
LTQ5ODYgKExpbmtpbmcpPC9pc2JuPjxhY2Nlc3Npb24tbnVtPjM2OTMwNDAyPC9hY2Nlc3Npb24t
bnVtPjx1cmxzPjxyZWxhdGVkLXVybHM+PHVybD5odHRwczovL3d3dy5uY2JpLm5sbS5uaWguZ292
L3B1Ym1lZC8zNjkzMDQwMjwvdXJsPjwvcmVsYXRlZC11cmxzPjwvdXJscz48Y3VzdG9tMT5UaGUg
YXV0aG9ycyBkZWNsYXJlIG5vIGNvbXBldGluZyBpbnRlcmVzdHMuPC9jdXN0b20xPjxjdXN0b20y
PlBNQzEwMjI3MTIyPC9jdXN0b20yPjxlbGVjdHJvbmljLXJlc291cmNlLW51bT4xMC4xMDA3L3Mx
MTEyMS0wMjItMDE0NjMtNDwvZWxlY3Ryb25pYy1yZXNvdXJjZS1udW0+PHJlbW90ZS1kYXRhYmFz
ZS1uYW1lPk1lZGxpbmU8L3JlbW90ZS1kYXRhYmFzZS1uYW1lPjxyZW1vdGUtZGF0YWJhc2UtcHJv
dmlkZXI+TkxNPC9yZW1vdGUtZGF0YWJhc2UtcHJvdmlkZXI+PC9yZWNvcmQ+PC9DaXRlPjxDaXRl
PjxBdXRob3I+QnJ1bnM8L0F1dGhvcj48WWVhcj4yMDE5PC9ZZWFyPjxSZWNOdW0+MjU8L1JlY051
bT48cmVjb3JkPjxyZWMtbnVtYmVyPjI1PC9yZWMtbnVtYmVyPjxmb3JlaWduLWtleXM+PGtleSBh
cHA9IkVOIiBkYi1pZD0icnBmYWR2MDIxMHh2ZHplOXR2anhkZnA2eHNmMjI1OXJhZXA1IiB0aW1l
c3RhbXA9IjE3Mzg3NTgzMTciPjI1PC9rZXk+PC9mb3JlaWduLWtleXM+PHJlZi10eXBlIG5hbWU9
IkpvdXJuYWwgQXJ0aWNsZSI+MTc8L3JlZi10eXBlPjxjb250cmlidXRvcnM+PGF1dGhvcnM+PGF1
dGhvcj5CcnVucywgRXJpYyBKPC9hdXRob3I+PGF1dGhvcj5QdWxsbWFubiwgTWljaGFlbCBEPC9h
dXRob3I+PGF1dGhvcj5OaWNvZGltb3MsIFNlbXJldDwvYXV0aG9yPjxhdXRob3I+THlvbiwgQWFy
b24gUjwvYXV0aG9yPjxhdXRob3I+THVkd2lnLCBLcmlzdHk8L2F1dGhvcj48YXV0aG9yPk5hbWt1
bmcsIE5hbmN5PC9hdXRob3I+PGF1dGhvcj5NY0NhdWxleSwgRWxpemFiZXRoPC9hdXRob3I+PC9h
dXRob3JzPjwvY29udHJpYnV0b3JzPjx0aXRsZXM+PHRpdGxlPlBpbG90IHRlc3Qgb2YgYW4gZW5n
YWdlbWVudCwgdHJpYWdlLCBhbmQgYnJpZWYgaW50ZXJ2ZW50aW9uIHN0cmF0ZWd5IGZvciBzY2hv
b2wgbWVudGFsIGhlYWx0aDwvdGl0bGU+PHNlY29uZGFyeS10aXRsZT5TY2hvb2wgTWVudGFsIEhl
YWx0aDwvc2Vjb25kYXJ5LXRpdGxlPjwvdGl0bGVzPjxwZXJpb2RpY2FsPjxmdWxsLXRpdGxlPlNj
aG9vbCBtZW50YWwgaGVhbHRoPC9mdWxsLXRpdGxlPjwvcGVyaW9kaWNhbD48cGFnZXM+MTQ4LTE2
MjwvcGFnZXM+PHZvbHVtZT4xMTwvdm9sdW1lPjxkYXRlcz48eWVhcj4yMDE5PC95ZWFyPjwvZGF0
ZXM+PGlzYm4+MTg2Ni0yNjI1PC9pc2JuPjx1cmxzPjwvdXJscz48L3JlY29yZD48L0NpdGU+PENp
dGU+PEF1dGhvcj5CdXJja2hhcmR0PC9BdXRob3I+PFllYXI+MjAxNjwvWWVhcj48UmVjTnVtPjI3
PC9SZWNOdW0+PHJlY29yZD48cmVjLW51bWJlcj4yNzwvcmVjLW51bWJlcj48Zm9yZWlnbi1rZXlz
PjxrZXkgYXBwPSJFTiIgZGItaWQ9InJwZmFkdjAyMTB4dmR6ZTl0dmp4ZGZwNnhzZjIyNTlyYWVw
NSIgdGltZXN0YW1wPSIxNzM4NzU4MzgwIj4yNzwva2V5PjwvZm9yZWlnbi1rZXlzPjxyZWYtdHlw
ZSBuYW1lPSJKb3VybmFsIEFydGljbGUiPjE3PC9yZWYtdHlwZT48Y29udHJpYnV0b3JzPjxhdXRo
b3JzPjxhdXRob3I+QnVyY2toYXJkdCwgUi48L2F1dGhvcj48YXV0aG9yPk1hbmljYXZhc2FnYXIs
IFYuPC9hdXRob3I+PGF1dGhvcj5CYXR0ZXJoYW0sIFAuIEouPC9hdXRob3I+PGF1dGhvcj5IYWR6
aS1QYXZsb3ZpYywgRC48L2F1dGhvcj48L2F1dGhvcnM+PC9jb250cmlidXRvcnM+PGF1dGgtYWRk
cmVzcz5TY2hvb2wgb2YgUHN5Y2hpYXRyeSwgVW5pdmVyc2l0eSBvZiBOU1csIEJsYWNrIERvZyBJ
bnN0aXR1dGUsIEF1c3RyYWxpYS4gRWxlY3Ryb25pYyBhZGRyZXNzOiByLmJ1cmNraGFyZHRAdW5z
dy5lZHUuYXUuJiN4RDtTY2hvb2wgb2YgUHN5Y2hpYXRyeSwgVW5pdmVyc2l0eSBvZiBOU1csIEJs
YWNrIERvZyBJbnN0aXR1dGUsIEF1c3RyYWxpYS4gRWxlY3Ryb25pYyBhZGRyZXNzOiB2Lm1hbmlj
YXZhc2FnYXJAdW5zdy5lZHUuYXUuJiN4RDtOYXRpb25hbCBJbnN0aXR1dGUgZm9yIE1lbnRhbCBI
ZWFsdGggUmVzZWFyY2gsIFJlc2VhcmNoIFNjaG9vbCBvZiBQb3B1bGF0aW9uIEhlYWx0aCwgQXVz
dHJhbGlhbiBOYXRpb25hbCBVbml2ZXJzaXR5LCBBdXN0cmFsaWEuIEVsZWN0cm9uaWMgYWRkcmVz
czogcGhpbGlwLmJhdHRlcmhhbUBhbnUuZWR1LmF1LiYjeEQ7U2Nob29sIG9mIFBzeWNoaWF0cnks
IFVuaXZlcnNpdHkgb2YgTlNXLCBCbGFjayBEb2cgSW5zdGl0dXRlLCBBdXN0cmFsaWEuIEVsZWN0
cm9uaWMgYWRkcmVzczogZC5oYWR6aS5wYXZsb3ZpY0B1bnN3LmVkdS5hdS48L2F1dGgtYWRkcmVz
cz48dGl0bGVzPjx0aXRsZT5BIHJhbmRvbWl6ZWQgY29udHJvbGxlZCB0cmlhbCBvZiBzdHJvbmcg
bWluZHM6IEEgc2Nob29sLWJhc2VkIG1lbnRhbCBoZWFsdGggcHJvZ3JhbSBjb21iaW5pbmcgYWNj
ZXB0YW5jZSBhbmQgY29tbWl0bWVudCB0aGVyYXB5IGFuZCBwb3NpdGl2ZSBwc3ljaG9sb2d5PC90
aXRsZT48c2Vjb25kYXJ5LXRpdGxlPkogU2NoIFBzeWNob2w8L3NlY29uZGFyeS10aXRsZT48L3Rp
dGxlcz48cGVyaW9kaWNhbD48ZnVsbC10aXRsZT5KIFNjaCBQc3ljaG9sPC9mdWxsLXRpdGxlPjwv
cGVyaW9kaWNhbD48cGFnZXM+NDEtNTI8L3BhZ2VzPjx2b2x1bWU+NTc8L3ZvbHVtZT48ZWRpdGlv
bj4yMDE2MDYxODwvZWRpdGlvbj48a2V5d29yZHM+PGtleXdvcmQ+QWNjZXB0YW5jZSBhbmQgQ29t
bWl0bWVudCBUaGVyYXB5LyptZXRob2RzPC9rZXl3b3JkPjxrZXl3b3JkPkFkb2xlc2NlbnQ8L2tl
eXdvcmQ+PGtleXdvcmQ+QW54aWV0eS8qdGhlcmFweTwva2V5d29yZD48a2V5d29yZD5EZXByZXNz
aW9uLyp0aGVyYXB5PC9rZXl3b3JkPjxrZXl3b3JkPkZlbWFsZTwva2V5d29yZD48a2V5d29yZD5I
dW1hbnM8L2tleXdvcmQ+PGtleXdvcmQ+TWFsZTwva2V5d29yZD48a2V5d29yZD5OZXcgU291dGgg
V2FsZXM8L2tleXdvcmQ+PGtleXdvcmQ+KlNjaG9vbCBIZWFsdGggU2VydmljZXM8L2tleXdvcmQ+
PGtleXdvcmQ+U3RyZXNzLCBQc3ljaG9sb2dpY2FsLyp0aGVyYXB5PC9rZXl3b3JkPjxrZXl3b3Jk
PlN0dWRlbnRzLypwc3ljaG9sb2d5PC9rZXl3b3JkPjxrZXl3b3JkPkFjY2VwdGFuY2UgYW5kIGNv
bW1pdG1lbnQgdGhlcmFweTwva2V5d29yZD48a2V5d29yZD5FYXJseS1pbnRlcnZlbnRpb248L2tl
eXdvcmQ+PGtleXdvcmQ+TWVudGFsIGhlYWx0aDwva2V5d29yZD48a2V5d29yZD5Qb3NpdGl2ZSBw
c3ljaG9sb2d5PC9rZXl3b3JkPjxrZXl3b3JkPlNjaG9vbDwva2V5d29yZD48L2tleXdvcmRzPjxk
YXRlcz48eWVhcj4yMDE2PC95ZWFyPjxwdWItZGF0ZXM+PGRhdGU+QXVnPC9kYXRlPjwvcHViLWRh
dGVzPjwvZGF0ZXM+PGlzYm4+MTg3My0zNTA2IChFbGVjdHJvbmljKSYjeEQ7MDAyMi00NDA1IChM
aW5raW5nKTwvaXNibj48YWNjZXNzaW9uLW51bT4yNzQyNTU2NTwvYWNjZXNzaW9uLW51bT48dXJs
cz48cmVsYXRlZC11cmxzPjx1cmw+aHR0cHM6Ly93d3cubmNiaS5ubG0ubmloLmdvdi9wdWJtZWQv
Mjc0MjU1NjU8L3VybD48L3JlbGF0ZWQtdXJscz48L3VybHM+PGVsZWN0cm9uaWMtcmVzb3VyY2Ut
bnVtPjEwLjEwMTYvai5qc3AuMjAxNi4wNS4wMDg8L2VsZWN0cm9uaWMtcmVzb3VyY2UtbnVtPjxy
ZW1vdGUtZGF0YWJhc2UtbmFtZT5NZWRsaW5lPC9yZW1vdGUtZGF0YWJhc2UtbmFtZT48cmVtb3Rl
LWRhdGFiYXNlLXByb3ZpZGVyPk5MTTwvcmVtb3RlLWRhdGFiYXNlLXByb3ZpZGVyPjwvcmVjb3Jk
PjwvQ2l0ZT48Q2l0ZT48QXV0aG9yPkNhcmRlbWlsPC9BdXRob3I+PFllYXI+MjAwNzwvWWVhcj48
UmVjTnVtPjI5PC9SZWNOdW0+PHJlY29yZD48cmVjLW51bWJlcj4yOTwvcmVjLW51bWJlcj48Zm9y
ZWlnbi1rZXlzPjxrZXkgYXBwPSJFTiIgZGItaWQ9InJwZmFkdjAyMTB4dmR6ZTl0dmp4ZGZwNnhz
ZjIyNTlyYWVwNSIgdGltZXN0YW1wPSIxNzM4NzU4NDI2Ij4yOTwva2V5PjwvZm9yZWlnbi1rZXlz
PjxyZWYtdHlwZSBuYW1lPSJKb3VybmFsIEFydGljbGUiPjE3PC9yZWYtdHlwZT48Y29udHJpYnV0
b3JzPjxhdXRob3JzPjxhdXRob3I+Q2FyZGVtaWwsIEUuIFYuPC9hdXRob3I+PGF1dGhvcj5SZWl2
aWNoLCBLLiBKLjwvYXV0aG9yPjxhdXRob3I+QmVldmVycywgQy4gRy48L2F1dGhvcj48YXV0aG9y
PlNlbGlnbWFuLCBNLiBFLjwvYXV0aG9yPjxhdXRob3I+SmFtZXMsIEouPC9hdXRob3I+PC9hdXRo
b3JzPjwvY29udHJpYnV0b3JzPjxhdXRoLWFkZHJlc3M+RnJhbmNlcyBMLiBIaWF0dCBTY2hvb2wg
b2YgUHN5Y2hvbG9neSwgQ2xhcmsgVW5pdmVyc2l0eSwgOTUwIE1haW4gU3RyZWV0LCBXb3JjZXN0
ZXIsIE1BIDAxNjEwLCBVU0EuIEVDYXJkZW1pbEBjbGFya3UuZWR1PC9hdXRoLWFkZHJlc3M+PHRp
dGxlcz48dGl0bGU+VGhlIHByZXZlbnRpb24gb2YgZGVwcmVzc2l2ZSBzeW1wdG9tcyBpbiBsb3ct
aW5jb21lLCBtaW5vcml0eSBjaGlsZHJlbjogdHdvLXllYXIgZm9sbG93LXVwPC90aXRsZT48c2Vj
b25kYXJ5LXRpdGxlPkJlaGF2IFJlcyBUaGVyPC9zZWNvbmRhcnktdGl0bGU+PC90aXRsZXM+PHBl
cmlvZGljYWw+PGZ1bGwtdGl0bGU+QmVoYXYgUmVzIFRoZXI8L2Z1bGwtdGl0bGU+PC9wZXJpb2Rp
Y2FsPjxwYWdlcz4zMTMtMjc8L3BhZ2VzPjx2b2x1bWU+NDU8L3ZvbHVtZT48bnVtYmVyPjI8L251
bWJlcj48ZWRpdGlvbj4yMDA2MDQyNzwvZWRpdGlvbj48a2V5d29yZHM+PGtleXdvcmQ+QWRhcHRh
dGlvbiwgUHN5Y2hvbG9naWNhbDwva2V5d29yZD48a2V5d29yZD5CbGFjayBvciBBZnJpY2FuIEFt
ZXJpY2FuL3BzeWNob2xvZ3k8L2tleXdvcmQ+PGtleXdvcmQ+Q2hpbGQ8L2tleXdvcmQ+PGtleXdv
cmQ+Q29nbml0aW9uPC9rZXl3b3JkPjxrZXl3b3JkPkNvZ25pdGl2ZSBCZWhhdmlvcmFsIFRoZXJh
cHkvKm1ldGhvZHM8L2tleXdvcmQ+PGtleXdvcmQ+RGVwcmVzc2lvbi9ldGhub2xvZ3kvKnByZXZl
bnRpb24gJmFtcDsgY29udHJvbDwva2V5d29yZD48a2V5d29yZD5GZW1hbGU8L2tleXdvcmQ+PGtl
eXdvcmQ+SGlzcGFuaWMgb3IgTGF0aW5vL3BzeWNob2xvZ3k8L2tleXdvcmQ+PGtleXdvcmQ+SHVt
YW5zPC9rZXl3b3JkPjxrZXl3b3JkPipJbmNvbWU8L2tleXdvcmQ+PGtleXdvcmQ+TWFsZTwva2V5
d29yZD48a2V5d29yZD5Nb2RlbHMsIFN0YXRpc3RpY2FsPC9rZXl3b3JkPjxrZXl3b3JkPlBhdGll
bnQgQ29tcGxpYW5jZS9wc3ljaG9sb2d5PC9rZXl3b3JkPjxrZXl3b3JkPlByb2JsZW0gU29sdmlu
Zzwva2V5d29yZD48a2V5d29yZD4qUHN5Y2hvc29jaWFsIERlcHJpdmF0aW9uPC9rZXl3b3JkPjxr
ZXl3b3JkPlJpc2sgRmFjdG9yczwva2V5d29yZD48a2V5d29yZD5TZWxmIENvbmNlcHQ8L2tleXdv
cmQ+PGtleXdvcmQ+VHJlYXRtZW50IE91dGNvbWU8L2tleXdvcmQ+PC9rZXl3b3Jkcz48ZGF0ZXM+
PHllYXI+MjAwNzwveWVhcj48cHViLWRhdGVzPjxkYXRlPkZlYjwvZGF0ZT48L3B1Yi1kYXRlcz48
L2RhdGVzPjxpc2JuPjAwMDUtNzk2NyAoUHJpbnQpJiN4RDswMDA1LTc5NjcgKExpbmtpbmcpPC9p
c2JuPjxhY2Nlc3Npb24tbnVtPjE2NjQzODQzPC9hY2Nlc3Npb24tbnVtPjx1cmxzPjxyZWxhdGVk
LXVybHM+PHVybD5odHRwczovL3d3dy5uY2JpLm5sbS5uaWguZ292L3B1Ym1lZC8xNjY0Mzg0Mzwv
dXJsPjwvcmVsYXRlZC11cmxzPjwvdXJscz48ZWxlY3Ryb25pYy1yZXNvdXJjZS1udW0+MTAuMTAx
Ni9qLmJyYXQuMjAwNi4wMy4wMTA8L2VsZWN0cm9uaWMtcmVzb3VyY2UtbnVtPjxyZW1vdGUtZGF0
YWJhc2UtbmFtZT5NZWRsaW5lPC9yZW1vdGUtZGF0YWJhc2UtbmFtZT48cmVtb3RlLWRhdGFiYXNl
LXByb3ZpZGVyPk5MTTwvcmVtb3RlLWRhdGFiYXNlLXByb3ZpZGVyPjwvcmVjb3JkPjwvQ2l0ZT48
Q2l0ZT48QXV0aG9yPkNobzwvQXV0aG9yPjxZZWFyPjIwMjA8L1llYXI+PFJlY051bT4zMTwvUmVj
TnVtPjxyZWNvcmQ+PHJlYy1udW1iZXI+MzE8L3JlYy1udW1iZXI+PGZvcmVpZ24ta2V5cz48a2V5
IGFwcD0iRU4iIGRiLWlkPSJycGZhZHYwMjEweHZkemU5dHZqeGRmcDZ4c2YyMjU5cmFlcDUiIHRp
bWVzdGFtcD0iMTczODc1ODQ2NCI+MzE8L2tleT48L2ZvcmVpZ24ta2V5cz48cmVmLXR5cGUgbmFt
ZT0iSm91cm5hbCBBcnRpY2xlIj4xNzwvcmVmLXR5cGU+PGNvbnRyaWJ1dG9ycz48YXV0aG9ycz48
YXV0aG9yPkNobywgRXZlbHluPC9hdXRob3I+PGF1dGhvcj5TdHJhd2h1biwgSmVubmE8L2F1dGhv
cj48YXV0aG9yPk93ZW5zLCBTYXJhaCBBPC9hdXRob3I+PGF1dGhvcj5UdWdlbmRyYWpjaCwgU2ll
bmEgSzwvYXV0aG9yPjxhdXRob3I+TS4gSGF3bGV5LCBLcmlzdGluPC9hdXRob3I+PC9hdXRob3Jz
PjwvY29udHJpYnV0b3JzPjx0aXRsZXM+PHRpdGxlPlJhbmRvbWl6ZWQgdHJpYWwgb2YgU2hvdyBN
ZSBGSVJTVDogYSBicmllZiBzY2hvb2wtYmFzZWQgaW50ZXJ2ZW50aW9uIGZvciBpbnRlcm5hbGl6
aW5nIGNvbmNlcm5zPC90aXRsZT48c2Vjb25kYXJ5LXRpdGxlPlNjaG9vbCBwc3ljaG9sb2d5IHJl
dmlldzwvc2Vjb25kYXJ5LXRpdGxlPjwvdGl0bGVzPjxwZXJpb2RpY2FsPjxmdWxsLXRpdGxlPlNj
aG9vbCBwc3ljaG9sb2d5IHJldmlldzwvZnVsbC10aXRsZT48L3BlcmlvZGljYWw+PHBhZ2VzPjUy
LTYxPC9wYWdlcz48dm9sdW1lPjUwPC92b2x1bWU+PG51bWJlcj4xPC9udW1iZXI+PGRhdGVzPjx5
ZWFyPjIwMjA8L3llYXI+PC9kYXRlcz48aXNibj4yMzcyLTk2Nlg8L2lzYm4+PHVybHM+PC91cmxz
PjwvcmVjb3JkPjwvQ2l0ZT48Q2l0ZT48QXV0aG9yPkNodTwvQXV0aG9yPjxZZWFyPjIwMTY8L1ll
YXI+PFJlY051bT4zMjwvUmVjTnVtPjxyZWNvcmQ+PHJlYy1udW1iZXI+MzI8L3JlYy1udW1iZXI+
PGZvcmVpZ24ta2V5cz48a2V5IGFwcD0iRU4iIGRiLWlkPSJycGZhZHYwMjEweHZkemU5dHZqeGRm
cDZ4c2YyMjU5cmFlcDUiIHRpbWVzdGFtcD0iMTczODc1ODUzMyI+MzI8L2tleT48L2ZvcmVpZ24t
a2V5cz48cmVmLXR5cGUgbmFtZT0iSm91cm5hbCBBcnRpY2xlIj4xNzwvcmVmLXR5cGU+PGNvbnRy
aWJ1dG9ycz48YXV0aG9ycz48YXV0aG9yPkNodSwgQi4gQy48L2F1dGhvcj48YXV0aG9yPkNyb2Nj
bywgUy4gVC48L2F1dGhvcj48YXV0aG9yPkVzc2VsaW5nLCBQLjwvYXV0aG9yPjxhdXRob3I+QXJl
aXphZ2EsIE0uIEouPC9hdXRob3I+PGF1dGhvcj5MaW5kbmVyLCBBLiBNLjwvYXV0aG9yPjxhdXRo
b3I+U2tyaW5lciwgTC4gQy48L2F1dGhvcj48L2F1dGhvcnM+PC9jb250cmlidXRvcnM+PGF1dGgt
YWRkcmVzcz5EZXBhcnRtZW50IG9mIENsaW5pY2FsIFBzeWNob2xvZ3ksIFJ1dGdlcnMgVW5pdmVy
c2l0eSwgVVNBLiBFbGVjdHJvbmljIGFkZHJlc3M6IGJyaWFuY2h1QHJjaS5ydXRnZXJzLmVkdS4m
I3hEO0RlcGFydG1lbnQgb2YgQ2xpbmljYWwgUHN5Y2hvbG9neSwgUnV0Z2VycyBVbml2ZXJzaXR5
LCBVU0EuJiN4RDtDb2duaXRpdmUgJmFtcDsgQmVoYXZpb3JhbCBDb25zdWx0YW50cywgTmV3IFlv
cmssIFVTQS4mI3hEO0RlcGFydG1lbnQgb2YgUHN5Y2hvbG9neSwgVW5pdmVyc2l0eSBvZiBXaXNj
b25zaW4tTWFkaXNvbiwgVVNBLiYjeEQ7Q2VudGVyIGZvciBNZW50YWwgSGVhbHRoIFBvbGljeSBh
bmQgU2VydmljZXMgUmVzZWFyY2gsIFBlcmVsbWFuIFNjaG9vbCBvZiBNZWRpY2luZSwgVW5pdmVy
c2l0eSBvZiBQZW5uc3lsYXZuaWEsIFVTQS48L2F1dGgtYWRkcmVzcz48dGl0bGVzPjx0aXRsZT5U
cmFuc2RpYWdub3N0aWMgZ3JvdXAgYmVoYXZpb3JhbCBhY3RpdmF0aW9uIGFuZCBleHBvc3VyZSB0
aGVyYXB5IGZvciB5b3V0aCBhbnhpZXR5IGFuZCBkZXByZXNzaW9uOiBJbml0aWFsIHJhbmRvbWl6
ZWQgY29udHJvbGxlZCB0cmlhbDwvdGl0bGU+PHNlY29uZGFyeS10aXRsZT5CZWhhdiBSZXMgVGhl
cjwvc2Vjb25kYXJ5LXRpdGxlPjwvdGl0bGVzPjxwZXJpb2RpY2FsPjxmdWxsLXRpdGxlPkJlaGF2
IFJlcyBUaGVyPC9mdWxsLXRpdGxlPjwvcGVyaW9kaWNhbD48cGFnZXM+NjUtNzU8L3BhZ2VzPjx2
b2x1bWU+NzY8L3ZvbHVtZT48ZWRpdGlvbj4yMDE1MTExOTwvZWRpdGlvbj48a2V5d29yZHM+PGtl
eXdvcmQ+QWRvbGVzY2VudDwva2V5d29yZD48a2V5d29yZD5BbnhpZXR5L3RoZXJhcHk8L2tleXdv
cmQ+PGtleXdvcmQ+QW54aWV0eSBEaXNvcmRlcnMvKnRoZXJhcHk8L2tleXdvcmQ+PGtleXdvcmQ+
Q2hpbGQ8L2tleXdvcmQ+PGtleXdvcmQ+Q29nbml0aXZlIEJlaGF2aW9yYWwgVGhlcmFweS9tZXRo
b2RzPC9rZXl3b3JkPjxrZXl3b3JkPkRlcHJlc3Npb24vdGhlcmFweTwva2V5d29yZD48a2V5d29y
ZD5EZXByZXNzaXZlIERpc29yZGVyLyp0aGVyYXB5PC9rZXl3b3JkPjxrZXl3b3JkPkZlbWFsZTwv
a2V5d29yZD48a2V5d29yZD5IdW1hbnM8L2tleXdvcmQ+PGtleXdvcmQ+SW1wbG9zaXZlIFRoZXJh
cHkvKm1ldGhvZHM8L2tleXdvcmQ+PGtleXdvcmQ+TWFsZTwva2V5d29yZD48a2V5d29yZD5Bbnhp
ZXR5PC9rZXl3b3JkPjxrZXl3b3JkPkJlaGF2aW9yYWwgYWN0aXZhdGlvbjwva2V5d29yZD48a2V5
d29yZD5EZXByZXNzaW9uPC9rZXl3b3JkPjxrZXl3b3JkPkV4cG9zdXJlPC9rZXl3b3JkPjxrZXl3
b3JkPlRyYW5zZGlhZ25vc3RpYyB0cmVhdG1lbnQ8L2tleXdvcmQ+PC9rZXl3b3Jkcz48ZGF0ZXM+
PHllYXI+MjAxNjwveWVhcj48cHViLWRhdGVzPjxkYXRlPkphbjwvZGF0ZT48L3B1Yi1kYXRlcz48
L2RhdGVzPjxpc2JuPjE4NzMtNjIyWCAoRWxlY3Ryb25pYykmI3hEOzAwMDUtNzk2NyAoTGlua2lu
Zyk8L2lzYm4+PGFjY2Vzc2lvbi1udW0+MjY2NTU5NTg8L2FjY2Vzc2lvbi1udW0+PHVybHM+PHJl
bGF0ZWQtdXJscz48dXJsPmh0dHBzOi8vd3d3Lm5jYmkubmxtLm5paC5nb3YvcHVibWVkLzI2NjU1
OTU4PC91cmw+PC9yZWxhdGVkLXVybHM+PC91cmxzPjxlbGVjdHJvbmljLXJlc291cmNlLW51bT4x
MC4xMDE2L2ouYnJhdC4yMDE1LjExLjAwNTwvZWxlY3Ryb25pYy1yZXNvdXJjZS1udW0+PHJlbW90
ZS1kYXRhYmFzZS1uYW1lPk1lZGxpbmU8L3JlbW90ZS1kYXRhYmFzZS1uYW1lPjxyZW1vdGUtZGF0
YWJhc2UtcHJvdmlkZXI+TkxNPC9yZW1vdGUtZGF0YWJhc2UtcHJvdmlkZXI+PC9yZWNvcmQ+PC9D
aXRlPjxDaXRlPjxBdXRob3I+Q29vazwvQXV0aG9yPjxZZWFyPjIwMTU8L1llYXI+PFJlY051bT4x
NzwvUmVjTnVtPjxyZWNvcmQ+PHJlYy1udW1iZXI+MTc8L3JlYy1udW1iZXI+PGZvcmVpZ24ta2V5
cz48a2V5IGFwcD0iRU4iIGRiLWlkPSJycGZhZHYwMjEweHZkemU5dHZqeGRmcDZ4c2YyMjU5cmFl
cDUiIHRpbWVzdGFtcD0iMTczODc1Nzk0OSI+MTc8L2tleT48L2ZvcmVpZ24ta2V5cz48cmVmLXR5
cGUgbmFtZT0iSm91cm5hbCBBcnRpY2xlIj4xNzwvcmVmLXR5cGU+PGNvbnRyaWJ1dG9ycz48YXV0
aG9ycz48YXV0aG9yPkNvb2ssIENsYXkgUjwvYXV0aG9yPjxhdXRob3I+WGllLCBTaGFyb24gUjwv
YXV0aG9yPjxhdXRob3I+RWFybCwgUmFjaGVsIEs8L2F1dGhvcj48YXV0aG9yPkx5b24sIEFhcm9u
IFI8L2F1dGhvcj48YXV0aG9yPkRhcnQsIEV2YW48L2F1dGhvcj48YXV0aG9yPlpoYW5nLCBZYW5j
aGVuPC9hdXRob3I+PC9hdXRob3JzPjwvY29udHJpYnV0b3JzPjx0aXRsZXM+PHRpdGxlPkV2YWx1
YXRpb24gb2YgdGhlIGNvdXJhZ2UgYW5kIGNvbmZpZGVuY2UgbWVudG9yIHByb2dyYW0gYXMgYSB0
aWVyIDIgaW50ZXJ2ZW50aW9uIGZvciBtaWRkbGUgc2Nob29sIHN0dWRlbnRzIHdpdGggaWRlbnRp
ZmllZCBpbnRlcm5hbGl6aW5nIHByb2JsZW1zPC90aXRsZT48c2Vjb25kYXJ5LXRpdGxlPlNjaG9v
bCBtZW50YWwgaGVhbHRoPC9zZWNvbmRhcnktdGl0bGU+PC90aXRsZXM+PHBlcmlvZGljYWw+PGZ1
bGwtdGl0bGU+U2Nob29sIG1lbnRhbCBoZWFsdGg8L2Z1bGwtdGl0bGU+PC9wZXJpb2RpY2FsPjxw
YWdlcz4xMzItMTQ2PC9wYWdlcz48dm9sdW1lPjc8L3ZvbHVtZT48ZGF0ZXM+PHllYXI+MjAxNTwv
eWVhcj48L2RhdGVzPjxpc2JuPjE4NjYtMjYyNTwvaXNibj48dXJscz48L3VybHM+PC9yZWNvcmQ+
PC9DaXRlPjxDaXRlPjxBdXRob3I+R2FyY8OtYS1Fc2NhbGVyYTwvQXV0aG9yPjxZZWFyPjIwMTk8
L1llYXI+PFJlY051bT40MjwvUmVjTnVtPjxyZWNvcmQ+PHJlYy1udW1iZXI+NDI8L3JlYy1udW1i
ZXI+PGZvcmVpZ24ta2V5cz48a2V5IGFwcD0iRU4iIGRiLWlkPSJycGZhZHYwMjEweHZkemU5dHZq
eGRmcDZ4c2YyMjU5cmFlcDUiIHRpbWVzdGFtcD0iMTczODc1ODgwOCI+NDI8L2tleT48L2ZvcmVp
Z24ta2V5cz48cmVmLXR5cGUgbmFtZT0iQ29uZmVyZW5jZSBQcm9jZWVkaW5ncyI+MTA8L3JlZi10
eXBlPjxjb250cmlidXRvcnM+PGF1dGhvcnM+PGF1dGhvcj5HYXJjw61hLUVzY2FsZXJhLCBKdWxp
YTwvYXV0aG9yPjxhdXRob3I+Q2hvcm90LCBQYWxvbWE8L2F1dGhvcj48YXV0aG9yPlNhbmTDrW4s
IEJvbmlmYWNpbzwvYXV0aG9yPjxhdXRob3I+RWhyZW5yZWljaC1NYXksIEppbGw8L2F1dGhvcj48
YXV0aG9yPlByaWV0bywgQW50b25pbzwvYXV0aG9yPjxhdXRob3I+VmFsaWVudGUsIFJvc2EgTTwv
YXV0aG9yPjwvYXV0aG9ycz48L2NvbnRyaWJ1dG9ycz48dGl0bGVzPjx0aXRsZT5BbiBvcGVuIHRy
aWFsIGFwcGx5aW5nIHRoZSB1bmlmaWVkIHByb3RvY29sIGZvciB0cmFuc2RpYWdub3N0aWMgdHJl
YXRtZW50IG9mIGVtb3Rpb25hbCBkaXNvcmRlcnMgaW4gYWRvbGVzY2VudHMgKFVQLUEpIGFkYXB0
ZWQgYXMgYSBzY2hvb2wtYmFzZWQgcHJldmVudGlvbiBwcm9ncmFtPC90aXRsZT48c2Vjb25kYXJ5
LXRpdGxlPkNoaWxkICZhbXA7IFlvdXRoIENhcmUgRm9ydW08L3NlY29uZGFyeS10aXRsZT48L3Rp
dGxlcz48cGFnZXM+MjktNTM8L3BhZ2VzPjx2b2x1bWU+NDg8L3ZvbHVtZT48ZGF0ZXM+PHllYXI+
MjAxOTwveWVhcj48L2RhdGVzPjxwdWJsaXNoZXI+U3ByaW5nZXI8L3B1Ymxpc2hlcj48aXNibj4x
MDUzLTE4OTA8L2lzYm4+PHVybHM+PC91cmxzPjwvcmVjb3JkPjwvQ2l0ZT48Q2l0ZT48QXV0aG9y
PkdhcmNpYS1Fc2NhbGVyYTwvQXV0aG9yPjxZZWFyPjIwMjA8L1llYXI+PFJlY051bT40MzwvUmVj
TnVtPjxyZWNvcmQ+PHJlYy1udW1iZXI+NDM8L3JlYy1udW1iZXI+PGZvcmVpZ24ta2V5cz48a2V5
IGFwcD0iRU4iIGRiLWlkPSJycGZhZHYwMjEweHZkemU5dHZqeGRmcDZ4c2YyMjU5cmFlcDUiIHRp
bWVzdGFtcD0iMTczODc1ODgzMyI+NDM8L2tleT48L2ZvcmVpZ24ta2V5cz48cmVmLXR5cGUgbmFt
ZT0iSm91cm5hbCBBcnRpY2xlIj4xNzwvcmVmLXR5cGU+PGNvbnRyaWJ1dG9ycz48YXV0aG9ycz48
YXV0aG9yPkdhcmNpYS1Fc2NhbGVyYSwgSi48L2F1dGhvcj48YXV0aG9yPlZhbGllbnRlLCBSLiBN
LjwvYXV0aG9yPjxhdXRob3I+U2FuZGluLCBCLjwvYXV0aG9yPjxhdXRob3I+RWhyZW5yZWljaC1N
YXksIEouPC9hdXRob3I+PGF1dGhvcj5QcmlldG8sIEEuPC9hdXRob3I+PGF1dGhvcj5DaG9yb3Qs
IFAuPC9hdXRob3I+PC9hdXRob3JzPjwvY29udHJpYnV0b3JzPjxhdXRoLWFkZHJlc3M+VW5pdmVy
c2lkYWQgTmFjaW9uYWwgZGUgRWR1Y2FjaW9uIGEgRGlzdGFuY2lhLiYjeEQ7VW5pdmVyc2lkYWQg
TmFjaW9uYWwgZGUgRWR1Y2FjaW9uIGEgRGlzdGFuY2lhLiBFbGVjdHJvbmljIGFkZHJlc3M6IHJt
dmFsaWVuQHBzaS51bmVkLmVzLiYjeEQ7VW5pdmVyc2l0eSBvZiBNaWFtaS48L2F1dGgtYWRkcmVz
cz48dGl0bGVzPjx0aXRsZT5UaGUgVW5pZmllZCBQcm90b2NvbCBmb3IgVHJhbnNkaWFnbm9zdGlj
IFRyZWF0bWVudCBvZiBFbW90aW9uYWwgRGlzb3JkZXJzIGluIEFkb2xlc2NlbnRzIChVUC1BKSBB
ZGFwdGVkIGFzIGEgU2Nob29sLUJhc2VkIEFueGlldHkgYW5kIERlcHJlc3Npb24gUHJldmVudGlv
biBQcm9ncmFtOiBBbiBJbml0aWFsIENsdXN0ZXIgUmFuZG9taXplZCBXYWl0LUxpc3QtQ29udHJv
bGxlZCBUcmlhbDwvdGl0bGU+PHNlY29uZGFyeS10aXRsZT5CZWhhdiBUaGVyPC9zZWNvbmRhcnkt
dGl0bGU+PC90aXRsZXM+PHBlcmlvZGljYWw+PGZ1bGwtdGl0bGU+QmVoYXYgVGhlcjwvZnVsbC10
aXRsZT48L3BlcmlvZGljYWw+PHBhZ2VzPjQ2MS00NzM8L3BhZ2VzPjx2b2x1bWU+NTE8L3ZvbHVt
ZT48bnVtYmVyPjM8L251bWJlcj48ZWRpdGlvbj4yMDE5MDgxNDwvZWRpdGlvbj48a2V5d29yZHM+
PGtleXdvcmQ+QWRvbGVzY2VudDwva2V5d29yZD48a2V5d29yZD5BbnhpZXR5PC9rZXl3b3JkPjxr
ZXl3b3JkPipBbnhpZXR5IERpc29yZGVyczwva2V5d29yZD48a2V5d29yZD4qRGVwcmVzc2lvbjwv
a2V5d29yZD48a2V5d29yZD5IdW1hbnM8L2tleXdvcmQ+PGtleXdvcmQ+U2Nob29sczwva2V5d29y
ZD48a2V5d29yZD5TcGFpbjwva2V5d29yZD48a2V5d29yZD5VbmlmaWVkIFByb3RvY29sIGZvciBU
cmFuc2RpYWdub3N0aWMgVHJlYXRtZW50IG9mIEVtb3Rpb25hbCBEaXNvcmRlcnM8L2tleXdvcmQ+
PGtleXdvcmQ+YWRvbGVzY2VudHM8L2tleXdvcmQ+PGtleXdvcmQ+ZGVwcmVzc2lvbjwva2V5d29y
ZD48a2V5d29yZD51bml2ZXJzYWwgcHJldmVudGlvbjwva2V5d29yZD48L2tleXdvcmRzPjxkYXRl
cz48eWVhcj4yMDIwPC95ZWFyPjxwdWItZGF0ZXM+PGRhdGU+TWF5PC9kYXRlPjwvcHViLWRhdGVz
PjwvZGF0ZXM+PGlzYm4+MTg3OC0xODg4IChFbGVjdHJvbmljKSYjeEQ7MDAwNS03ODk0IChMaW5r
aW5nKTwvaXNibj48YWNjZXNzaW9uLW51bT4zMjQwMjI2MTwvYWNjZXNzaW9uLW51bT48dXJscz48
cmVsYXRlZC11cmxzPjx1cmw+aHR0cHM6Ly93d3cubmNiaS5ubG0ubmloLmdvdi9wdWJtZWQvMzI0
MDIyNjE8L3VybD48L3JlbGF0ZWQtdXJscz48L3VybHM+PGVsZWN0cm9uaWMtcmVzb3VyY2UtbnVt
PjEwLjEwMTYvai5iZXRoLjIwMTkuMDguMDAzPC9lbGVjdHJvbmljLXJlc291cmNlLW51bT48cmVt
b3RlLWRhdGFiYXNlLW5hbWU+TWVkbGluZTwvcmVtb3RlLWRhdGFiYXNlLW5hbWU+PHJlbW90ZS1k
YXRhYmFzZS1wcm92aWRlcj5OTE08L3JlbW90ZS1kYXRhYmFzZS1wcm92aWRlcj48L3JlY29yZD48
L0NpdGU+PENpdGU+PEF1dGhvcj5HaWxsaGFtPC9BdXRob3I+PFllYXI+MjAwNzwvWWVhcj48UmVj
TnVtPjQ1PC9SZWNOdW0+PHJlY29yZD48cmVjLW51bWJlcj40NTwvcmVjLW51bWJlcj48Zm9yZWln
bi1rZXlzPjxrZXkgYXBwPSJFTiIgZGItaWQ9InJwZmFkdjAyMTB4dmR6ZTl0dmp4ZGZwNnhzZjIy
NTlyYWVwNSIgdGltZXN0YW1wPSIxNzM4NzU4ODcyIj40NTwva2V5PjwvZm9yZWlnbi1rZXlzPjxy
ZWYtdHlwZSBuYW1lPSJKb3VybmFsIEFydGljbGUiPjE3PC9yZWYtdHlwZT48Y29udHJpYnV0b3Jz
PjxhdXRob3JzPjxhdXRob3I+R2lsbGhhbSwgSi4gRS48L2F1dGhvcj48YXV0aG9yPlJlaXZpY2gs
IEsuIEouPC9hdXRob3I+PGF1dGhvcj5GcmVyZXMsIEQuIFIuPC9hdXRob3I+PGF1dGhvcj5DaGFw
bGluLCBULiBNLjwvYXV0aG9yPjxhdXRob3I+U2hhdHRlLCBBLiBKLjwvYXV0aG9yPjxhdXRob3I+
U2FtdWVscywgQi48L2F1dGhvcj48YXV0aG9yPkVsa29uLCBBLiBHLjwvYXV0aG9yPjxhdXRob3I+
TGl0emluZ2VyLCBTLjwvYXV0aG9yPjxhdXRob3I+TGFzY2hlciwgTS48L2F1dGhvcj48YXV0aG9y
PkdhbGxvcCwgUi48L2F1dGhvcj48YXV0aG9yPlNlbGlnbWFuLCBNLiBFLjwvYXV0aG9yPjwvYXV0
aG9ycz48L2NvbnRyaWJ1dG9ycz48YXV0aC1hZGRyZXNzPkRlcGFydG1lbnQgb2YgUHN5Y2hvbG9n
eSwgVW5pdmVyc2l0eSBvZiBQZW5uc3lsdmFuaWEsIFBBLCBVU0EuIGpnaWxsaGExQHN3YXJ0aG1v
cmUuZWR1PC9hdXRoLWFkZHJlc3M+PHRpdGxlcz48dGl0bGU+U2Nob29sLWJhc2VkIHByZXZlbnRp
b24gb2YgZGVwcmVzc2l2ZSBzeW1wdG9tczogQSByYW5kb21pemVkIGNvbnRyb2xsZWQgc3R1ZHkg
b2YgdGhlIGVmZmVjdGl2ZW5lc3MgYW5kIHNwZWNpZmljaXR5IG9mIHRoZSBQZW5uIFJlc2lsaWVu
Y3kgUHJvZ3JhbTwvdGl0bGU+PHNlY29uZGFyeS10aXRsZT5KIENvbnN1bHQgQ2xpbiBQc3ljaG9s
PC9zZWNvbmRhcnktdGl0bGU+PC90aXRsZXM+PHBlcmlvZGljYWw+PGZ1bGwtdGl0bGU+SiBDb25z
dWx0IENsaW4gUHN5Y2hvbDwvZnVsbC10aXRsZT48L3BlcmlvZGljYWw+PHBhZ2VzPjktMTk8L3Bh
Z2VzPjx2b2x1bWU+NzU8L3ZvbHVtZT48bnVtYmVyPjE8L251bWJlcj48a2V5d29yZHM+PGtleXdv
cmQ+QWRvbGVzY2VudDwva2V5d29yZD48a2V5d29yZD5DaGlsZDwva2V5d29yZD48a2V5d29yZD5E
ZXByZXNzaW9uLypwcmV2ZW50aW9uICZhbXA7IGNvbnRyb2wvcHN5Y2hvbG9neS90aGVyYXB5PC9r
ZXl3b3JkPjxrZXl3b3JkPkZlbWFsZTwva2V5d29yZD48a2V5d29yZD5IdW1hbnM8L2tleXdvcmQ+
PGtleXdvcmQ+TWFsZTwva2V5d29yZD48a2V5d29yZD5NZW50YWwgSGVhbHRoIFNlcnZpY2VzLypv
cmdhbml6YXRpb24gJmFtcDsgYWRtaW5pc3RyYXRpb248L2tleXdvcmQ+PGtleXdvcmQ+U2Nob29s
IEhlYWx0aCBTZXJ2aWNlcy8qb3JnYW5pemF0aW9uICZhbXA7IGFkbWluaXN0cmF0aW9uPC9rZXl3
b3JkPjxrZXl3b3JkPlNlbnNpdGl2aXR5IGFuZCBTcGVjaWZpY2l0eTwva2V5d29yZD48a2V5d29y
ZD5UcmVhdG1lbnQgRmFpbHVyZTwva2V5d29yZD48L2tleXdvcmRzPjxkYXRlcz48eWVhcj4yMDA3
PC95ZWFyPjxwdWItZGF0ZXM+PGRhdGU+RmViPC9kYXRlPjwvcHViLWRhdGVzPjwvZGF0ZXM+PGlz
Ym4+MDAyMi0wMDZYIChQcmludCkmI3hEOzE5MzktMjExNyAoRWxlY3Ryb25pYykmI3hEOzAwMjIt
MDA2WCAoTGlua2luZyk8L2lzYm4+PGFjY2Vzc2lvbi1udW0+MTcyOTU1NTk8L2FjY2Vzc2lvbi1u
dW0+PHVybHM+PHJlbGF0ZWQtdXJscz48dXJsPmh0dHBzOi8vd3d3Lm5jYmkubmxtLm5paC5nb3Yv
cHVibWVkLzE3Mjk1NTU5PC91cmw+PC9yZWxhdGVkLXVybHM+PC91cmxzPjxjdXN0b20yPlBNQzQ0
NjkwMzI8L2N1c3RvbTI+PGVsZWN0cm9uaWMtcmVzb3VyY2UtbnVtPjEwLjEwMzcvMDAyMi0wMDZY
Ljc1LjEuOTwvZWxlY3Ryb25pYy1yZXNvdXJjZS1udW0+PHJlbW90ZS1kYXRhYmFzZS1uYW1lPk1l
ZGxpbmU8L3JlbW90ZS1kYXRhYmFzZS1uYW1lPjxyZW1vdGUtZGF0YWJhc2UtcHJvdmlkZXI+TkxN
PC9yZW1vdGUtZGF0YWJhc2UtcHJvdmlkZXI+PC9yZWNvcmQ+PC9DaXRlPjxDaXRlPjxBdXRob3I+
SGF1Z2xhbmQ8L0F1dGhvcj48WWVhcj4yMDIwPC9ZZWFyPjxSZWNOdW0+NDY8L1JlY051bT48cmVj
b3JkPjxyZWMtbnVtYmVyPjQ2PC9yZWMtbnVtYmVyPjxmb3JlaWduLWtleXM+PGtleSBhcHA9IkVO
IiBkYi1pZD0icnBmYWR2MDIxMHh2ZHplOXR2anhkZnA2eHNmMjI1OXJhZXA1IiB0aW1lc3RhbXA9
IjE3Mzg3NTg4ODYiPjQ2PC9rZXk+PC9mb3JlaWduLWtleXM+PHJlZi10eXBlIG5hbWU9IkpvdXJu
YWwgQXJ0aWNsZSI+MTc8L3JlZi10eXBlPjxjb250cmlidXRvcnM+PGF1dGhvcnM+PGF1dGhvcj5I
YXVnbGFuZCwgQi4gUy4gTS48L2F1dGhvcj48YXV0aG9yPkhhYWxhbmQsIEEuIFQuPC9hdXRob3I+
PGF1dGhvcj5CYXN0ZSwgVi48L2F1dGhvcj48YXV0aG9yPkJqYWFzdGFkLCBKLiBGLjwvYXV0aG9y
PjxhdXRob3I+SG9mZmFydCwgQS48L2F1dGhvcj48YXV0aG9yPlJhcGVlLCBSLiBNLjwvYXV0aG9y
PjxhdXRob3I+UmFrbmVzLCBTLjwvYXV0aG9yPjxhdXRob3I+SGltbGUsIEouIEEuPC9hdXRob3I+
PGF1dGhvcj5IdXNhYm8sIEUuPC9hdXRob3I+PGF1dGhvcj5XZXJnZWxhbmQsIEcuIEouPC9hdXRo
b3I+PC9hdXRob3JzPjwvY29udHJpYnV0b3JzPjxhdXRoLWFkZHJlc3M+UmVnaW9uYWwgQ2VudHJl
IGZvciBDaGlsZCBhbmQgWW91dGggTWVudGFsIEhlYWx0aCBhbmQgQ2hpbGQgV2VsZmFyZSwgTm9y
d2VnaWFuIFJlc2VhcmNoIENlbnRlciwgTk9SQ0UsIEJlcmdlbiwgTm9yd2F5OyBVbml2ZXJzaXR5
IG9mIEJlcmdlbiwgTm9yd2F5LiBFbGVjdHJvbmljIGFkZHJlc3M6IGJlbnRlLmhhdWdsYW5kQHVp
Yi5uby4mI3hEO1NvcmxhbmRldCBIb3NwaXRhbCBIRiwgS3Jpc3RpYW5zYW5kLCBOb3J3YXkuJiN4
RDtSZWdpb25hbCBDZW50cmUgZm9yIENoaWxkIGFuZCBZb3V0aCBNZW50YWwgSGVhbHRoIGFuZCBD
aGlsZCBXZWxmYXJlLCBOb3J3ZWdpYW4gUmVzZWFyY2ggQ2VudGVyLCBOT1JDRSwgQmVyZ2VuLCBO
b3J3YXkuJiN4RDtSZWdpb25hbCBDZW50cmUgZm9yIENoaWxkIGFuZCBZb3V0aCBNZW50YWwgSGVh
bHRoIGFuZCBDaGlsZCBXZWxmYXJlLCBOb3J3ZWdpYW4gUmVzZWFyY2ggQ2VudGVyLCBOT1JDRSwg
QmVyZ2VuLCBOb3J3YXk7IERpdmlzaW9uIG9mIFBzeWNoaWF0cnksIFN0YXZhbmdlciBVbml2ZXJz
aXR5IEhvc3BpdGFsLCBTdGF2YW5nZXIsIE5vcndheS4mI3hEO1Jlc2VhcmNoIEluc3RpdHV0ZSwg
TW9kdW0gQmFkIFBzeWNoaWF0cmljIENlbnRyZSwgVmlrZXJzdW5kLCBOb3J3YXk7IFVuaXZlcnNp
dHkgb2YgT3NsbywgT3NsbywgTm9yd2F5LiYjeEQ7Q2VudHJlIGZvciBFbW90aW9uYWwgSGVhbHRo
LCBNYWNxdWFyaWUgVW5pdmVyc2l0eSwgU3lkbmV5LCBBdXN0cmFsaWEuJiN4RDtVbml2ZXJzaXR5
IG9mIE1pY2hpZ2FuLCBBbm4gQXJib3I7IFNjaG9vbCBvZiBTb2NpYWwgV29yaywgVW5pdmVyc2l0
eSBvZiBNaWNoaWdhbiwgQW5uIEFyYm9yLiYjeEQ7UmVnaW9uYWwgQ2VudHJlIGZvciBDaGlsZCBh
bmQgWW91dGggTWVudGFsIEhlYWx0aCBhbmQgQ2hpbGQgV2VsZmFyZSwgTm9yd2VnaWFuIFJlc2Vh
cmNoIENlbnRlciwgTk9SQ0UsIEJlcmdlbiwgTm9yd2F5OyBGYWN1bHR5IG9mIE1lZGljaW5lLCBV
bml2ZXJzaXR5IG9mIEJlcmdlbiwgQmVyZ2VuLCBOb3J3YXkuJiN4RDtGYWN1bHR5IG9mIE1lZGlj
aW5lLCBVbml2ZXJzaXR5IG9mIEJlcmdlbiwgQmVyZ2VuLCBOb3J3YXk7IERpdmlzaW9uIG9mIFBz
eWNoaWF0cnksIEhhdWtlbGFuZCBVbml2ZXJzaXR5IEhvc3BpdGFsLCBCZXJnZW4sIE5vcndheS48
L2F1dGgtYWRkcmVzcz48dGl0bGVzPjx0aXRsZT5FZmZlY3RpdmVuZXNzIG9mIEJyaWVmIGFuZCBT
dGFuZGFyZCBTY2hvb2wtQmFzZWQgQ29nbml0aXZlLUJlaGF2aW9yYWwgSW50ZXJ2ZW50aW9ucyBm
b3IgQWRvbGVzY2VudHMgV2l0aCBBbnhpZXR5OiBBIFJhbmRvbWl6ZWQgTm9uaW5mZXJpb3JpdHkg
U3R1ZHk8L3RpdGxlPjxzZWNvbmRhcnktdGl0bGU+SiBBbSBBY2FkIENoaWxkIEFkb2xlc2MgUHN5
Y2hpYXRyeTwvc2Vjb25kYXJ5LXRpdGxlPjwvdGl0bGVzPjxwZXJpb2RpY2FsPjxmdWxsLXRpdGxl
PkogQW0gQWNhZCBDaGlsZCBBZG9sZXNjIFBzeWNoaWF0cnk8L2Z1bGwtdGl0bGU+PC9wZXJpb2Rp
Y2FsPjxwYWdlcz41NTItNTY0IGUyPC9wYWdlcz48dm9sdW1lPjU5PC92b2x1bWU+PG51bWJlcj40
PC9udW1iZXI+PGVkaXRpb24+MjAyMDAxMDg8L2VkaXRpb24+PGtleXdvcmRzPjxrZXl3b3JkPkFk
b2xlc2NlbnQ8L2tleXdvcmQ+PGtleXdvcmQ+KkFueGlldHkvdGhlcmFweTwva2V5d29yZD48a2V5
d29yZD5Db2duaXRpb248L2tleXdvcmQ+PGtleXdvcmQ+KkRlcHJlc3Npb248L2tleXdvcmQ+PGtl
eXdvcmQ+RmVtYWxlPC9rZXl3b3JkPjxrZXl3b3JkPkh1bWFuczwva2V5d29yZD48a2V5d29yZD5S
ZWZlcmVuY2UgU3RhbmRhcmRzPC9rZXl3b3JkPjxrZXl3b3JkPlNjaG9vbHM8L2tleXdvcmQ+PGtl
eXdvcmQ+VHJlYXRtZW50IE91dGNvbWU8L2tleXdvcmQ+PGtleXdvcmQ+YW54aWV0eTwva2V5d29y
ZD48a2V5d29yZD5icmllZiBDQlQ8L2tleXdvcmQ+PGtleXdvcmQ+c2Nob29sIGludGVydmVudGlv
bnM8L2tleXdvcmQ+PGtleXdvcmQ+dGFyZ2V0ZWQgcHJldmVudGlvbjwva2V5d29yZD48L2tleXdv
cmRzPjxkYXRlcz48eWVhcj4yMDIwPC95ZWFyPjxwdWItZGF0ZXM+PGRhdGU+QXByPC9kYXRlPjwv
cHViLWRhdGVzPjwvZGF0ZXM+PGlzYm4+MTUyNy01NDE4IChFbGVjdHJvbmljKSYjeEQ7MDg5MC04
NTY3IChMaW5raW5nKTwvaXNibj48YWNjZXNzaW9uLW51bT4zMTkyNjIyNDwvYWNjZXNzaW9uLW51
bT48dXJscz48cmVsYXRlZC11cmxzPjx1cmw+aHR0cHM6Ly93d3cubmNiaS5ubG0ubmloLmdvdi9w
dWJtZWQvMzE5MjYyMjQ8L3VybD48L3JlbGF0ZWQtdXJscz48L3VybHM+PGVsZWN0cm9uaWMtcmVz
b3VyY2UtbnVtPjEwLjEwMTYvai5qYWFjLjIwMTkuMTIuMDAzPC9lbGVjdHJvbmljLXJlc291cmNl
LW51bT48cmVtb3RlLWRhdGFiYXNlLW5hbWU+TWVkbGluZTwvcmVtb3RlLWRhdGFiYXNlLW5hbWU+
PHJlbW90ZS1kYXRhYmFzZS1wcm92aWRlcj5OTE08L3JlbW90ZS1kYXRhYmFzZS1wcm92aWRlcj48
L3JlY29yZD48L0NpdGU+PENpdGU+PEF1dGhvcj5Kb2huc29uPC9BdXRob3I+PFllYXI+MjAxNzwv
WWVhcj48UmVjTnVtPjQ4PC9SZWNOdW0+PHJlY29yZD48cmVjLW51bWJlcj40ODwvcmVjLW51bWJl
cj48Zm9yZWlnbi1rZXlzPjxrZXkgYXBwPSJFTiIgZGItaWQ9InJwZmFkdjAyMTB4dmR6ZTl0dmp4
ZGZwNnhzZjIyNTlyYWVwNSIgdGltZXN0YW1wPSIxNzM4NzU4OTM3Ij40ODwva2V5PjwvZm9yZWln
bi1rZXlzPjxyZWYtdHlwZSBuYW1lPSJKb3VybmFsIEFydGljbGUiPjE3PC9yZWYtdHlwZT48Y29u
dHJpYnV0b3JzPjxhdXRob3JzPjxhdXRob3I+Sm9obnNvbiwgQy48L2F1dGhvcj48YXV0aG9yPkJ1
cmtlLCBDLjwvYXV0aG9yPjxhdXRob3I+QnJpbmttYW4sIFMuPC9hdXRob3I+PGF1dGhvcj5XYWRl
LCBULjwvYXV0aG9yPjwvYXV0aG9ycz48L2NvbnRyaWJ1dG9ycz48YXV0aC1hZGRyZXNzPlNjaG9v
bCBvZiBQc3ljaG9sb2d5LCBGbGluZGVycyBVbml2ZXJzaXR5LCBCZWRmb3JkIFBhcmssIFNvdXRo
IEF1c3RyYWxpYSwgQXVzdHJhbGlhLiBFbGVjdHJvbmljIGFkZHJlc3M6IGNhdGhlcmluZS5qb2hu
c29uQGZsaW5kZXJzLmVkdS5hdS4mI3hEO0luc3RpdHV0ZSBvZiBQb3NpdGl2ZSBQc3ljaG9sb2d5
IGFuZCBFZHVjYXRpb24sIEF1c3RyYWxpYW4gQ2F0aG9saWMgVW5pdmVyc2l0eSwgU3RyYXRoZmll
bGQsIE5ldyBTb3V0aCBXYWxlcywgQXVzdHJhbGlhLiYjeEQ7VGVsZXRob24gS2lkcyBJbnN0aXR1
dGUsIFVuaXZlcnNpdHkgb2YgV2VzdGVybiBBdXN0cmFsaWEsIFBlcnRoLCBXZXN0ZXJuIEF1c3Ry
YWxpYSwgQXVzdHJhbGlhOyBTY2hvb2wgb2YgUG9wdWxhdGlvbiBIZWFsdGgsIFVuaXZlcnNpdHkg
b2YgQWRlbGFpZGUsIEFkZWxhaWRlLCBTb3V0aCBBdXN0cmFsaWEsIEF1c3RyYWxpYS4mI3hEO1Nj
aG9vbCBvZiBQc3ljaG9sb2d5LCBGbGluZGVycyBVbml2ZXJzaXR5LCBCZWRmb3JkIFBhcmssIFNv
dXRoIEF1c3RyYWxpYSwgQXVzdHJhbGlhLjwvYXV0aC1hZGRyZXNzPjx0aXRsZXM+PHRpdGxlPkEg
cmFuZG9taXplZCBjb250cm9sbGVkIGV2YWx1YXRpb24gb2YgYSBzZWNvbmRhcnkgc2Nob29sIG1p
bmRmdWxuZXNzIHByb2dyYW0gZm9yIGVhcmx5IGFkb2xlc2NlbnRzOiBEbyB3ZSBoYXZlIHRoZSBy
ZWNpcGUgcmlnaHQgeWV0PzwvdGl0bGU+PHNlY29uZGFyeS10aXRsZT5CZWhhdiBSZXMgVGhlcjwv
c2Vjb25kYXJ5LXRpdGxlPjwvdGl0bGVzPjxwZXJpb2RpY2FsPjxmdWxsLXRpdGxlPkJlaGF2IFJl
cyBUaGVyPC9mdWxsLXRpdGxlPjwvcGVyaW9kaWNhbD48cGFnZXM+MzctNDY8L3BhZ2VzPjx2b2x1
bWU+OTk8L3ZvbHVtZT48ZWRpdGlvbj4yMDE3MDkwNjwvZWRpdGlvbj48a2V5d29yZHM+PGtleXdv
cmQ+QWRvbGVzY2VudDwva2V5d29yZD48a2V5d29yZD5BbnhpZXR5LypwcmV2ZW50aW9uICZhbXA7
IGNvbnRyb2w8L2tleXdvcmQ+PGtleXdvcmQ+Qm9keSBEeXNtb3JwaGljIERpc29yZGVycy8qcHJl
dmVudGlvbiAmYW1wOyBjb250cm9sPC9rZXl3b3JkPjxrZXl3b3JkPkN1cnJpY3VsdW08L2tleXdv
cmQ+PGtleXdvcmQ+RGVwcmVzc2lvbi8qcHJldmVudGlvbiAmYW1wOyBjb250cm9sPC9rZXl3b3Jk
PjxrZXl3b3JkPkZlbWFsZTwva2V5d29yZD48a2V5d29yZD5IdW1hbnM8L2tleXdvcmQ+PGtleXdv
cmQ+TWFsZTwva2V5d29yZD48a2V5d29yZD4qTWluZGZ1bG5lc3M8L2tleXdvcmQ+PGtleXdvcmQ+
UGVyc29uYWwgU2F0aXNmYWN0aW9uPC9rZXl3b3JkPjxrZXl3b3JkPipTY2hvb2wgSGVhbHRoIFNl
cnZpY2VzPC9rZXl3b3JkPjxrZXl3b3JkPkFkb2xlc2NlbmNlPC9rZXl3b3JkPjxrZXl3b3JkPk1p
bmRmdWxuZXNzPC9rZXl3b3JkPjxrZXl3b3JkPlByZXZlbnRpb248L2tleXdvcmQ+PGtleXdvcmQ+
U2Nob29sczwva2V5d29yZD48a2V5d29yZD5UcmFuc2RpYWdub3N0aWM8L2tleXdvcmQ+PC9rZXl3
b3Jkcz48ZGF0ZXM+PHllYXI+MjAxNzwveWVhcj48cHViLWRhdGVzPjxkYXRlPkRlYzwvZGF0ZT48
L3B1Yi1kYXRlcz48L2RhdGVzPjxpc2JuPjE4NzMtNjIyWCAoRWxlY3Ryb25pYykmI3hEOzAwMDUt
Nzk2NyAoTGlua2luZyk8L2lzYm4+PGFjY2Vzc2lvbi1udW0+Mjg5MTA2NzM8L2FjY2Vzc2lvbi1u
dW0+PHVybHM+PHJlbGF0ZWQtdXJscz48dXJsPmh0dHBzOi8vd3d3Lm5jYmkubmxtLm5paC5nb3Yv
cHVibWVkLzI4OTEwNjczPC91cmw+PC9yZWxhdGVkLXVybHM+PC91cmxzPjxlbGVjdHJvbmljLXJl
c291cmNlLW51bT4xMC4xMDE2L2ouYnJhdC4yMDE3LjA5LjAwMTwvZWxlY3Ryb25pYy1yZXNvdXJj
ZS1udW0+PHJlbW90ZS1kYXRhYmFzZS1uYW1lPk1lZGxpbmU8L3JlbW90ZS1kYXRhYmFzZS1uYW1l
PjxyZW1vdGUtZGF0YWJhc2UtcHJvdmlkZXI+TkxNPC9yZW1vdGUtZGF0YWJhc2UtcHJvdmlkZXI+
PC9yZWNvcmQ+PC9DaXRlPjxDaXRlPjxBdXRob3I+Sm9obnNvbjwvQXV0aG9yPjxZZWFyPjIwMjE8
L1llYXI+PFJlY051bT40OTwvUmVjTnVtPjxyZWNvcmQ+PHJlYy1udW1iZXI+NDk8L3JlYy1udW1i
ZXI+PGZvcmVpZ24ta2V5cz48a2V5IGFwcD0iRU4iIGRiLWlkPSJycGZhZHYwMjEweHZkemU5dHZq
eGRmcDZ4c2YyMjU5cmFlcDUiIHRpbWVzdGFtcD0iMTczODc1ODk2NyI+NDk8L2tleT48L2ZvcmVp
Z24ta2V5cz48cmVmLXR5cGUgbmFtZT0iSm91cm5hbCBBcnRpY2xlIj4xNzwvcmVmLXR5cGU+PGNv
bnRyaWJ1dG9ycz48YXV0aG9ycz48YXV0aG9yPkpvaG5zb24sIENhdGhlcmluZTwvYXV0aG9yPjxh
dXRob3I+V2FkZSwgVHJhY2V5PC9hdXRob3I+PC9hdXRob3JzPjwvY29udHJpYnV0b3JzPjx0aXRs
ZXM+PHRpdGxlPkFjY2VwdGFiaWxpdHkgYW5kIGVmZmVjdGl2ZW5lc3Mgb2YgYW4gOC13ZWVrIG1p
bmRmdWxuZXNzIHByb2dyYW0gaW4gZWFybHktYW5kIG1pZC1hZG9sZXNjZW50IHNjaG9vbCBzdHVk
ZW50czogQSByYW5kb21pc2VkIGNvbnRyb2xsZWQgdHJpYWw8L3RpdGxlPjxzZWNvbmRhcnktdGl0
bGU+TWluZGZ1bG5lc3M8L3NlY29uZGFyeS10aXRsZT48L3RpdGxlcz48cGVyaW9kaWNhbD48ZnVs
bC10aXRsZT5NaW5kZnVsbmVzczwvZnVsbC10aXRsZT48L3BlcmlvZGljYWw+PHBhZ2VzPjI0NzMt
MjQ4NjwvcGFnZXM+PHZvbHVtZT4xMjwvdm9sdW1lPjxkYXRlcz48eWVhcj4yMDIxPC95ZWFyPjwv
ZGF0ZXM+PGlzYm4+MTg2OC04NTI3PC9pc2JuPjx1cmxzPjwvdXJscz48L3JlY29yZD48L0NpdGU+
PENpdGU+PEF1dGhvcj5NYWNrYXk8L0F1dGhvcj48WWVhcj4yMDE3PC9ZZWFyPjxSZWNOdW0+NTI8
L1JlY051bT48cmVjb3JkPjxyZWMtbnVtYmVyPjUyPC9yZWMtbnVtYmVyPjxmb3JlaWduLWtleXM+
PGtleSBhcHA9IkVOIiBkYi1pZD0icnBmYWR2MDIxMHh2ZHplOXR2anhkZnA2eHNmMjI1OXJhZXA1
IiB0aW1lc3RhbXA9IjE3Mzg3NTkwNDUiPjUyPC9rZXk+PC9mb3JlaWduLWtleXM+PHJlZi10eXBl
IG5hbWU9IkpvdXJuYWwgQXJ0aWNsZSI+MTc8L3JlZi10eXBlPjxjb250cmlidXRvcnM+PGF1dGhv
cnM+PGF1dGhvcj5NYWNrYXksIEIuIEEuPC9hdXRob3I+PGF1dGhvcj5TaG9jaGV0LCBJLiBNLjwv
YXV0aG9yPjxhdXRob3I+T3JyLCBKLiBBLjwvYXV0aG9yPjwvYXV0aG9ycz48L2NvbnRyaWJ1dG9y
cz48YXV0aC1hZGRyZXNzPlNjaG9vbCBvZiBQc3ljaG9sb2d5IGFuZCBDb3Vuc2VsbGluZywgUXVl
ZW5zbGFuZCBVbml2ZXJzaXR5IG9mIFRlY2hub2xvZ3ksIFZpY3RvcmlhIFBhcmsgUm9hZCwgS2Vs
dmluIEdyb3ZlLCBCcmlzYmFuZSwgUUxELCA0MDU5LCBBdXN0cmFsaWEuJiN4RDtTY2hvb2wgb2Yg
UHN5Y2hvbG9neSBhbmQgQ291bnNlbGxpbmcsIFF1ZWVuc2xhbmQgVW5pdmVyc2l0eSBvZiBUZWNo
bm9sb2d5LCBWaWN0b3JpYSBQYXJrIFJvYWQsIEtlbHZpbiBHcm92ZSwgQnJpc2JhbmUsIFFMRCwg
NDA1OSwgQXVzdHJhbGlhLiBqYXluZS5vcnJAcXV0LmVkdS5hdS48L2F1dGgtYWRkcmVzcz48dGl0
bGVzPjx0aXRsZT5BIFBpbG90IFJhbmRvbWlzZWQgQ29udHJvbGxlZCBUcmlhbCBvZiBhIFNjaG9v
bC1CYXNlZCBSZXNpbGllbmNlIEludGVydmVudGlvbiB0byBQcmV2ZW50IERlcHJlc3NpdmUgU3lt
cHRvbXMgZm9yIFlvdW5nIEFkb2xlc2NlbnRzIHdpdGggQXV0aXNtIFNwZWN0cnVtIERpc29yZGVy
OiBBIE1peGVkIE1ldGhvZHMgQW5hbHlzaXM8L3RpdGxlPjxzZWNvbmRhcnktdGl0bGU+SiBBdXRp
c20gRGV2IERpc29yZDwvc2Vjb25kYXJ5LXRpdGxlPjwvdGl0bGVzPjxwZXJpb2RpY2FsPjxmdWxs
LXRpdGxlPkogQXV0aXNtIERldiBEaXNvcmQ8L2Z1bGwtdGl0bGU+PC9wZXJpb2RpY2FsPjxwYWdl
cz4zNDU4LTM0Nzg8L3BhZ2VzPjx2b2x1bWU+NDc8L3ZvbHVtZT48bnVtYmVyPjExPC9udW1iZXI+
PGtleXdvcmRzPjxrZXl3b3JkPipBZGFwdGF0aW9uLCBQc3ljaG9sb2dpY2FsPC9rZXl3b3JkPjxr
ZXl3b3JkPkFkb2xlc2NlbnQ8L2tleXdvcmQ+PGtleXdvcmQ+QXV0aXNtIFNwZWN0cnVtIERpc29y
ZGVyLypwc3ljaG9sb2d5PC9rZXl3b3JkPjxrZXl3b3JkPkRlcHJlc3Npb24vKnByZXZlbnRpb24g
JmFtcDsgY29udHJvbDwva2V5d29yZD48a2V5d29yZD5FYXJseSBJbnRlcnZlbnRpb24sIEVkdWNh
dGlvbmFsLyptZXRob2RzPC9rZXl3b3JkPjxrZXl3b3JkPkZlbWFsZTwva2V5d29yZD48a2V5d29y
ZD5IdW1hbnM8L2tleXdvcmQ+PGtleXdvcmQ+TWFsZTwva2V5d29yZD48a2V5d29yZD5TY2hvb2xz
PC9rZXl3b3JkPjxrZXl3b3JkPlNlbGYgRWZmaWNhY3k8L2tleXdvcmQ+PGtleXdvcmQ+U29jaWFs
IFNraWxsczwva2V5d29yZD48a2V5d29yZD5BZmZlY3QgYW5kIGVtb3Rpb24gcmVndWxhdGlvbjwv
a2V5d29yZD48a2V5d29yZD5BdXRpc20gU3BlY3RydW0gRGlzb3JkZXI8L2tleXdvcmQ+PGtleXdv
cmQ+Q29waW5nIHNlbGYtZWZmaWNhY3k8L2tleXdvcmQ+PGtleXdvcmQ+RGVwcmVzc2lvbiBwcmV2
ZW50aW9uPC9rZXl3b3JkPjxrZXl3b3JkPlJhbmRvbWlzZWQgY29udHJvbGxlZCB0cmlhbDwva2V5
d29yZD48a2V5d29yZD5TY2hvb2wtYmFzZWQgaW50ZXJ2ZW50aW9uPC9rZXl3b3JkPjwva2V5d29y
ZHM+PGRhdGVzPjx5ZWFyPjIwMTc8L3llYXI+PHB1Yi1kYXRlcz48ZGF0ZT5Ob3Y8L2RhdGU+PC9w
dWItZGF0ZXM+PC9kYXRlcz48aXNibj4xNTczLTM0MzIgKEVsZWN0cm9uaWMpJiN4RDswMTYyLTMy
NTcgKExpbmtpbmcpPC9pc2JuPjxhY2Nlc3Npb24tbnVtPjI4NzcwNTI1PC9hY2Nlc3Npb24tbnVt
Pjx1cmxzPjxyZWxhdGVkLXVybHM+PHVybD5odHRwczovL3d3dy5uY2JpLm5sbS5uaWguZ292L3B1
Ym1lZC8yODc3MDUyNTwvdXJsPjwvcmVsYXRlZC11cmxzPjwvdXJscz48ZWxlY3Ryb25pYy1yZXNv
dXJjZS1udW0+MTAuMTAwNy9zMTA4MDMtMDE3LTMyNjMtNTwvZWxlY3Ryb25pYy1yZXNvdXJjZS1u
dW0+PHJlbW90ZS1kYXRhYmFzZS1uYW1lPk1lZGxpbmU8L3JlbW90ZS1kYXRhYmFzZS1uYW1lPjxy
ZW1vdGUtZGF0YWJhc2UtcHJvdmlkZXI+TkxNPC9yZW1vdGUtZGF0YWJhc2UtcHJvdmlkZXI+PC9y
ZWNvcmQ+PC9DaXRlPjxDaXRlPjxBdXRob3I+TWF0c3ViYTwvQXV0aG9yPjxZZWFyPjIwMjE8L1ll
YXI+PFJlY051bT41NDwvUmVjTnVtPjxyZWNvcmQ+PHJlYy1udW1iZXI+NTQ8L3JlYy1udW1iZXI+
PGZvcmVpZ24ta2V5cz48a2V5IGFwcD0iRU4iIGRiLWlkPSJycGZhZHYwMjEweHZkemU5dHZqeGRm
cDZ4c2YyMjU5cmFlcDUiIHRpbWVzdGFtcD0iMTczODc1OTA5MiI+NTQ8L2tleT48L2ZvcmVpZ24t
a2V5cz48cmVmLXR5cGUgbmFtZT0iSm91cm5hbCBBcnRpY2xlIj4xNzwvcmVmLXR5cGU+PGNvbnRy
aWJ1dG9ycz48YXV0aG9ycz48YXV0aG9yPk1hdHN1YmEsIE0gS3lsZTwvYXV0aG9yPjxhdXRob3I+
U2Nob25lcnQtUmVpY2hsLCBLaW1iZXJseSBBPC9hdXRob3I+PGF1dGhvcj5NY0Vscm95LCBUaGVy
ZXNhPC9hdXRob3I+PGF1dGhvcj5LYXRhaG9pcmUsIEFubmU8L2F1dGhvcj48L2F1dGhvcnM+PC9j
b250cmlidXRvcnM+PHRpdGxlcz48dGl0bGU+RWZmZWN0aXZlbmVzcyBvZiBhIFNFTC9taW5kZnVs
bmVzcyBwcm9ncmFtIG9uIE5vcnRoZXJuIFVnYW5kYW4gY2hpbGRyZW48L3RpdGxlPjxzZWNvbmRh
cnktdGl0bGU+SW50ZXJuYXRpb25hbCBKb3VybmFsIG9mIFNjaG9vbCAmYW1wOyBFZHVjYXRpb25h
bCBQc3ljaG9sb2d5PC9zZWNvbmRhcnktdGl0bGU+PC90aXRsZXM+PHBlcmlvZGljYWw+PGZ1bGwt
dGl0bGU+SW50ZXJuYXRpb25hbCBKb3VybmFsIG9mIFNjaG9vbCAmYW1wOyBFZHVjYXRpb25hbCBQ
c3ljaG9sb2d5PC9mdWxsLXRpdGxlPjwvcGVyaW9kaWNhbD48cGFnZXM+UzExMy1TMTMxPC9wYWdl
cz48dm9sdW1lPjk8L3ZvbHVtZT48bnVtYmVyPnN1cDE8L251bWJlcj48ZGF0ZXM+PHllYXI+MjAy
MTwveWVhcj48L2RhdGVzPjxpc2JuPjIxNjgtMzYwMzwvaXNibj48dXJscz48L3VybHM+PC9yZWNv
cmQ+PC9DaXRlPjxDaXRlPjxBdXRob3I+TW9yYW48L0F1dGhvcj48WWVhcj4yMDI0PC9ZZWFyPjxS
ZWNOdW0+NTc8L1JlY051bT48cmVjb3JkPjxyZWMtbnVtYmVyPjU3PC9yZWMtbnVtYmVyPjxmb3Jl
aWduLWtleXM+PGtleSBhcHA9IkVOIiBkYi1pZD0icnBmYWR2MDIxMHh2ZHplOXR2anhkZnA2eHNm
MjI1OXJhZXA1IiB0aW1lc3RhbXA9IjE3Mzg3NTkyMDQiPjU3PC9rZXk+PC9mb3JlaWduLWtleXM+
PHJlZi10eXBlIG5hbWU9IkNvbmZlcmVuY2UgUHJvY2VlZGluZ3MiPjEwPC9yZWYtdHlwZT48Y29u
dHJpYnV0b3JzPjxhdXRob3JzPjxhdXRob3I+TW9yYW4sIE1lZ2FuIEo8L2F1dGhvcj48YXV0aG9y
PkFpY2hlbGUsIFN0ZXBoZW48L2F1dGhvcj48YXV0aG9yPlNob21ha2VyLCBMYXVyZW4gQjwvYXV0
aG9yPjxhdXRob3I+THVjYXMtVGhvbXBzb24sIFJhY2hlbCBHPC9hdXRob3I+PGF1dGhvcj5IZWJl
cmxlaW4sIEVyaW48L2F1dGhvcj48YXV0aG9yPkNoYW5kcmFzZWtoYXIsIEplc3NpY2EgTDwvYXV0
aG9yPjxhdXRob3I+Qm93ZW4sIEFubmUgRTwvYXV0aG9yPjxhdXRob3I+S2FhciwgSmlsbCBMPC9h
dXRob3I+PC9hdXRob3JzPjwvY29udHJpYnV0b3JzPjx0aXRsZXM+PHRpdGxlPlN1cHBvcnRpbmcg
eW91dGggbWVudGFsIGhlYWx0aCB0aHJvdWdoIGEgaGVhbHRoIGNvYWNoaW5nIGludGVydmVudGlv
biB3aXRoIGEgbWluZGZ1bG5lc3MgY29tcG9uZW50OiBBIHBpbG90IHJhbmRvbWl6ZWQgY29udHJv
bGxlZCB0cmlhbCBkdXJpbmcgQ09WSUQtMTk8L3RpdGxlPjxzZWNvbmRhcnktdGl0bGU+Q2hpbGQg
JmFtcDsgWW91dGggQ2FyZSBGb3J1bTwvc2Vjb25kYXJ5LXRpdGxlPjwvdGl0bGVzPjxwYWdlcz42
NDUtNjY2PC9wYWdlcz48dm9sdW1lPjUzPC92b2x1bWU+PG51bWJlcj4zPC9udW1iZXI+PGRhdGVz
Pjx5ZWFyPjIwMjQ8L3llYXI+PC9kYXRlcz48cHVibGlzaGVyPlNwcmluZ2VyPC9wdWJsaXNoZXI+
PGlzYm4+MTA1My0xODkwPC9pc2JuPjx1cmxzPjwvdXJscz48L3JlY29yZD48L0NpdGU+PENpdGU+
PEF1dGhvcj5Pc2Jvcm48L0F1dGhvcj48WWVhcj4yMDIwPC9ZZWFyPjxSZWNOdW0+MTM8L1JlY051
bT48cmVjb3JkPjxyZWMtbnVtYmVyPjEzPC9yZWMtbnVtYmVyPjxmb3JlaWduLWtleXM+PGtleSBh
cHA9IkVOIiBkYi1pZD0icnBmYWR2MDIxMHh2ZHplOXR2anhkZnA2eHNmMjI1OXJhZXA1IiB0aW1l
c3RhbXA9IjE3Mzg3NDU1NzgiPjEzPC9rZXk+PC9mb3JlaWduLWtleXM+PHJlZi10eXBlIG5hbWU9
IkpvdXJuYWwgQXJ0aWNsZSI+MTc8L3JlZi10eXBlPjxjb250cmlidXRvcnM+PGF1dGhvcnM+PGF1
dGhvcj5Pc2Jvcm4sIFQuIEwuPC9hdXRob3I+PGF1dGhvcj5XYXNpbCwgQS4gUi48L2F1dGhvcj48
YXV0aG9yPlZlbnR1cm8tQ29uZXJseSwgSy4gRS48L2F1dGhvcj48YXV0aG9yPlNjaGxlaWRlciwg
Si4gTC48L2F1dGhvcj48YXV0aG9yPldlaXN6LCBKLiBSLjwvYXV0aG9yPjwvYXV0aG9ycz48L2Nv
bnRyaWJ1dG9ycz48YXV0aC1hZGRyZXNzPkhhcnZhcmQgVW5pdmVyc2l0eTsgU2hhbWlyaSBJbnN0
aXR1dGUsIFBpdHRzZmllbGQsIE1BLiBFbGVjdHJvbmljIGFkZHJlc3M6IG9zYm9ybkBzaGFtaXJp
Lmluc3RpdHV0ZS4mI3hEO0hhcnZhcmQgVW5pdmVyc2l0eTsgVW5pdmVyc2l0eSBvZiBQZW5uc3ls
dmFuaWEuJiN4RDtIYXJ2YXJkIFVuaXZlcnNpdHk7IFNoYW1pcmkgSW5zdGl0dXRlLCBQaXR0c2Zp
ZWxkLCBNQS4mI3hEO1N0b255IEJyb29rIFVuaXZlcnNpdHkuJiN4RDtIYXJ2YXJkIFVuaXZlcnNp
dHkuPC9hdXRoLWFkZHJlc3M+PHRpdGxlcz48dGl0bGU+R3JvdXAgSW50ZXJ2ZW50aW9uIGZvciBB
ZG9sZXNjZW50IEFueGlldHkgYW5kIERlcHJlc3Npb246IE91dGNvbWVzIG9mIGEgUmFuZG9taXpl
ZCBUcmlhbCB3aXRoIEFkb2xlc2NlbnRzIGluIEtlbnlhPC90aXRsZT48c2Vjb25kYXJ5LXRpdGxl
PkJlaGF2IFRoZXI8L3NlY29uZGFyeS10aXRsZT48L3RpdGxlcz48cGVyaW9kaWNhbD48ZnVsbC10
aXRsZT5CZWhhdiBUaGVyPC9mdWxsLXRpdGxlPjwvcGVyaW9kaWNhbD48cGFnZXM+NjAxLTYxNTwv
cGFnZXM+PHZvbHVtZT41MTwvdm9sdW1lPjxudW1iZXI+NDwvbnVtYmVyPjxlZGl0aW9uPjIwMTkx
MTI2PC9lZGl0aW9uPjxrZXl3b3Jkcz48a2V5d29yZD5BZG9sZXNjZW50PC9rZXl3b3JkPjxrZXl3
b3JkPipBbnhpZXR5PC9rZXl3b3JkPjxrZXl3b3JkPipEZXByZXNzaW9uPC9rZXl3b3JkPjxrZXl3
b3JkPkZlbWFsZTwva2V5d29yZD48a2V5d29yZD5IdW1hbnM8L2tleXdvcmQ+PGtleXdvcmQ+S2Vu
eWE8L2tleXdvcmQ+PGtleXdvcmQ+TWFsZTwva2V5d29yZD48a2V5d29yZD5NZW50YWwgSGVhbHRo
PC9rZXl3b3JkPjxrZXl3b3JkPllvdW5nIEFkdWx0PC9rZXl3b3JkPjxrZXl3b3JkPlN1Yi1TYWhh
cmFuIEFmcmljYTwva2V5d29yZD48a2V5d29yZD5hZG9sZXNjZW50czwva2V5d29yZD48a2V5d29y
ZD5hbnhpZXR5PC9rZXl3b3JkPjxrZXl3b3JkPmRlcHJlc3Npb248L2tleXdvcmQ+PGtleXdvcmQ+
Z2xvYmFsIG1lbnRhbCBoZWFsdGg8L2tleXdvcmQ+PC9rZXl3b3Jkcz48ZGF0ZXM+PHllYXI+MjAy
MDwveWVhcj48cHViLWRhdGVzPjxkYXRlPkp1bDwvZGF0ZT48L3B1Yi1kYXRlcz48L2RhdG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ZXM+PGlzYm4+MTg3OC0xODg4IChFbGVjdHJvbmljKSYjeEQ7MDAwNS03ODk0IChMaW5raW5nKTwv
aXNibj48YWNjZXNzaW9uLW51bT4zMjU4NjQzMzwvYWNjZXNzaW9uLW51bT48dXJscz48cmVsYXRl
ZC11cmxzPjx1cmw+aHR0cHM6Ly93d3cubmNiaS5ubG0ubmloLmdvdi9wdWJtZWQvMzI1ODY0MzM8
L3VybD48L3JlbGF0ZWQtdXJscz48L3VybHM+PGVsZWN0cm9uaWMtcmVzb3VyY2UtbnVtPjEwLjEw
MTYvai5iZXRoLjIwMTkuMDkuMDA1PC9lbGVjdHJvbmljLXJlc291cmNlLW51bT48cmVtb3RlLWRh
dGFiYXNlLW5hbWU+TWVkbGluZTwvcmVtb3RlLWRhdGFiYXNlLW5hbWU+PHJlbW90ZS1kYXRhYmFz
ZS1wcm92aWRlcj5OTE08L3JlbW90ZS1kYXRhYmFzZS1wcm92aWRlcj48L3JlY29yZD48L0NpdGU+
PENpdGU+PEF1dGhvcj5QYXJoaWFsYTwvQXV0aG9yPjxZZWFyPjIwMjA8L1llYXI+PFJlY051bT42
MTwvUmVjTnVtPjxyZWNvcmQ+PHJlYy1udW1iZXI+NjE8L3JlYy1udW1iZXI+PGZvcmVpZ24ta2V5
cz48a2V5IGFwcD0iRU4iIGRiLWlkPSJycGZhZHYwMjEweHZkemU5dHZqeGRmcDZ4c2YyMjU5cmFl
cDUiIHRpbWVzdGFtcD0iMTczODc1OTQwOSI+NjE8L2tleT48L2ZvcmVpZ24ta2V5cz48cmVmLXR5
cGUgbmFtZT0iSm91cm5hbCBBcnRpY2xlIj4xNzwvcmVmLXR5cGU+PGNvbnRyaWJ1dG9ycz48YXV0
aG9ycz48YXV0aG9yPlBhcmhpYWxhLCBQYXVsaWluYTwvYXV0aG9yPjxhdXRob3I+UmFudGEsIEts
YXVzPC9hdXRob3I+PGF1dGhvcj5HZXJnb3YsIFZlcmE8L2F1dGhvcj48YXV0aG9yPktvbnR1bmVu
LCBKYXJtbzwvYXV0aG9yPjxhdXRob3I+TGF3LCBSb3NseW48L2F1dGhvcj48YXV0aG9yPkxhIEdy
ZWNhLCBBTTwvYXV0aG9yPjxhdXRob3I+VG9ycHBhLCBNaW5uYTwvYXV0aG9yPjxhdXRob3I+TWFy
dHR1bmVuLCBNYXVyaTwvYXV0aG9yPjwvYXV0aG9ycz48L2NvbnRyaWJ1dG9ycz48dGl0bGVzPjx0
aXRsZT5JbnRlcnBlcnNvbmFsIGNvdW5zZWxpbmcgaW4gdGhlIHRyZWF0bWVudCBvZiBhZG9sZXNj
ZW50IGRlcHJlc3Npb246IGEgcmFuZG9taXplZCBjb250cm9sbGVkIGVmZmVjdGl2ZW5lc3MgYW5k
IGZlYXNpYmlsaXR5IHN0dWR5IGluIHNjaG9vbCBoZWFsdGggYW5kIHdlbGZhcmUgc2VydmljZXM8
L3RpdGxlPjxzZWNvbmRhcnktdGl0bGU+U2Nob29sIG1lbnRhbCBoZWFsdGg8L3NlY29uZGFyeS10
aXRsZT48L3RpdGxlcz48cGVyaW9kaWNhbD48ZnVsbC10aXRsZT5TY2hvb2wgbWVudGFsIGhlYWx0
aDwvZnVsbC10aXRsZT48L3BlcmlvZGljYWw+PHBhZ2VzPjI2NS0yODM8L3BhZ2VzPjx2b2x1bWU+
MTI8L3ZvbHVtZT48ZGF0ZXM+PHllYXI+MjAyMDwveWVhcj48L2RhdGVzPjxpc2JuPjE4NjYtMjYy
NTwvaXNibj48dXJscz48L3VybHM+PC9yZWNvcmQ+PC9DaXRlPjxDaXRlPjxBdXRob3I+UG9zc2Vs
PC9BdXRob3I+PFllYXI+MjAxMzwvWWVhcj48UmVjTnVtPjYzPC9SZWNOdW0+PHJlY29yZD48cmVj
LW51bWJlcj42MzwvcmVjLW51bWJlcj48Zm9yZWlnbi1rZXlzPjxrZXkgYXBwPSJFTiIgZGItaWQ9
InJwZmFkdjAyMTB4dmR6ZTl0dmp4ZGZwNnhzZjIyNTlyYWVwNSIgdGltZXN0YW1wPSIxNzM4NzU5
NDY2Ij42Mzwva2V5PjwvZm9yZWlnbi1rZXlzPjxyZWYtdHlwZSBuYW1lPSJKb3VybmFsIEFydGlj
bGUiPjE3PC9yZWYtdHlwZT48Y29udHJpYnV0b3JzPjxhdXRob3JzPjxhdXRob3I+UG9zc2VsLCBQ
LjwvYXV0aG9yPjxhdXRob3I+TWFydGluLCBOLiBDLjwvYXV0aG9yPjxhdXRob3I+R2FyYmVyLCBK
LjwvYXV0aG9yPjxhdXRob3I+SGF1dHppbmdlciwgTS48L2F1dGhvcj48L2F1dGhvcnM+PC9jb250
cmlidXRvcnM+PGF1dGgtYWRkcmVzcz5EZXBhcnRtZW50IG9mIFBzeWNob2xvZ3ksIFZhbmRlcmJp
bHQgVW5pdmVyc2l0eSwgVHViaW5nZW4sIEdlcm1hbnkuIHBhdHJpY2sucG9zc2VsQGxvdWlzdmls
bGUuZWR1PC9hdXRoLWFkZHJlc3M+PHRpdGxlcz48dGl0bGU+QSByYW5kb21pemVkIGNvbnRyb2xs
ZWQgdHJpYWwgb2YgYSBjb2duaXRpdmUtYmVoYXZpb3JhbCBwcm9ncmFtIGZvciB0aGUgcHJldmVu
dGlvbiBvZiBkZXByZXNzaW9uIGluIGFkb2xlc2NlbnRzIGNvbXBhcmVkIHdpdGggbm9uc3BlY2lm
aWMgYW5kIG5vLWludGVydmVudGlvbiBjb250cm9sIGNvbmRpdGlvbnM8L3RpdGxlPjxzZWNvbmRh
cnktdGl0bGU+SiBDb3VucyBQc3ljaG9sPC9zZWNvbmRhcnktdGl0bGU+PC90aXRsZXM+PHBlcmlv
ZGljYWw+PGZ1bGwtdGl0bGU+SiBDb3VucyBQc3ljaG9sPC9mdWxsLXRpdGxlPjwvcGVyaW9kaWNh
bD48cGFnZXM+NDMyLTg8L3BhZ2VzPjx2b2x1bWU+NjA8L3ZvbHVtZT48bnVtYmVyPjM8L251bWJl
cj48ZWRpdGlvbj4yMDEzMDMxODwvZWRpdGlvbj48a2V5d29yZHM+PGtleXdvcmQ+QWRvbGVzY2Vu
dDwva2V5d29yZD48a2V5d29yZD5Db2duaXRpdmUgQmVoYXZpb3JhbCBUaGVyYXB5LyptZXRob2Rz
PC9rZXl3b3JkPjxrZXl3b3JkPkRlcHJlc3NpdmUgRGlzb3JkZXIvZGlhZ25vc2lzLypwcmV2ZW50
aW9uICZhbXA7IGNvbnRyb2wvcHN5Y2hvbG9neTwva2V5d29yZD48a2V5d29yZD5GZW1hbGU8L2tl
eXdvcmQ+PGtleXdvcmQ+SGVhbHRoIEVkdWNhdGlvbi8qbWV0aG9kczwva2V5d29yZD48a2V5d29y
ZD5IZWFsdGggUHJvbW90aW9uLyptZXRob2RzPC9rZXl3b3JkPjxrZXl3b3JkPkh1bWFuczwva2V5
d29yZD48a2V5d29yZD5NYWxlPC9rZXl3b3JkPjxrZXl3b3JkPlBzeWNoaWF0cmljIFN0YXR1cyBS
YXRpbmcgU2NhbGVzL3N0YXRpc3RpY3MgJmFtcDsgbnVtZXJpY2FsIGRhdGE8L2tleXdvcmQ+PGtl
eXdvcmQ+UmlzayBGYWN0b3JzPC9rZXl3b3JkPjxrZXl3b3JkPlNjaG9vbCBIZWFsdGggU2Vydmlj
ZXM8L2tleXdvcmQ+PGtleXdvcmQ+VHJlYXRtZW50IE91dGNvbWU8L2tleXdvcmQ+PGtleXdvcmQ+
VW5pdGVkIFN0YXRlczwva2V5d29yZD48L2tleXdvcmRzPjxkYXRlcz48eWVhcj4yMDEzPC95ZWFy
PjxwdWItZGF0ZXM+PGRhdGU+SnVsPC9kYXRlPjwvcHViLWRhdGVzPjwvZGF0ZXM+PGlzYm4+MDAy
Mi0wMTY3IChQcmludCkmI3hEOzAwMjItMDE2NyAoTGlua2luZyk8L2lzYm4+PGFjY2Vzc2lvbi1u
dW0+MjM1MDY1MTQ8L2FjY2Vzc2lvbi1udW0+PHVybHM+PHJlbGF0ZWQtdXJscz48dXJsPmh0dHBz
Oi8vd3d3Lm5jYmkubmxtLm5paC5nb3YvcHVibWVkLzIzNTA2NTE0PC91cmw+PC9yZWxhdGVkLXVy
bHM+PC91cmxzPjxlbGVjdHJvbmljLXJlc291cmNlLW51bT4xMC4xMDM3L2EwMDMyMzA4PC9lbGVj
dHJvbmljLXJlc291cmNlLW51bT48cmVtb3RlLWRhdGFiYXNlLW5hbWU+TWVkbGluZTwvcmVtb3Rl
LWRhdGFiYXNlLW5hbWU+PHJlbW90ZS1kYXRhYmFzZS1wcm92aWRlcj5OTE08L3JlbW90ZS1kYXRh
YmFzZS1wcm92aWRlcj48L3JlY29yZD48L0NpdGU+PENpdGU+PEF1dGhvcj5SYW5kZWxsPC9BdXRo
b3I+PFllYXI+MjAwMTwvWWVhcj48UmVjTnVtPjY0PC9SZWNOdW0+PHJlY29yZD48cmVjLW51bWJl
cj42NDwvcmVjLW51bWJlcj48Zm9yZWlnbi1rZXlzPjxrZXkgYXBwPSJFTiIgZGItaWQ9InJwZmFk
djAyMTB4dmR6ZTl0dmp4ZGZwNnhzZjIyNTlyYWVwNSIgdGltZXN0YW1wPSIxNzM4NzU5NDg5Ij42
NDwva2V5PjwvZm9yZWlnbi1rZXlzPjxyZWYtdHlwZSBuYW1lPSJKb3VybmFsIEFydGljbGUiPjE3
PC9yZWYtdHlwZT48Y29udHJpYnV0b3JzPjxhdXRob3JzPjxhdXRob3I+UmFuZGVsbCwgQi4gUC48
L2F1dGhvcj48YXV0aG9yPkVnZ2VydCwgTC4gTC48L2F1dGhvcj48YXV0aG9yPlBpa2UsIEsuIEMu
PC9hdXRob3I+PC9hdXRob3JzPjwvY29udHJpYnV0b3JzPjxhdXRoLWFkZHJlc3M+UmVjb25uZWN0
aW5nIFlvdXRoIFByZXZlbnRpb24gUmVzZWFyY2ggUHJvZ3JhbSwgUHN5Y2hvc29jaWFsIGFuZCBD
b21tdW5pdHkgSGVhbHRoIERlcGFydG1lbnQsIFVuaXZlcnNpdHkgb2YgV2FzaGluZ3RvbiBTY2hv
b2wgb2YgTnVyc2luZywgQm94IDM1NzI2MywgU2VhdHRsZSwgV0EgOTgxOTUsIFVTQS4gYnByYW5k
QHUud2FzaGluZ3Rvbi5lZHU8L2F1dGgtYWRkcmVzcz48dGl0bGVzPjx0aXRsZT5JbW1lZGlhdGUg
cG9zdCBpbnRlcnZlbnRpb24gZWZmZWN0cyBvZiB0d28gYnJpZWYgeW91dGggc3VpY2lkZSBwcmV2
ZW50aW9uIGludGVydmVudGlvbnM8L3RpdGxlPjxzZWNvbmRhcnktdGl0bGU+U3VpY2lkZSBMaWZl
IFRocmVhdCBCZWhhdjwvc2Vjb25kYXJ5LXRpdGxlPjwvdGl0bGVzPjxwZXJpb2RpY2FsPjxmdWxs
LXRpdGxlPlN1aWNpZGUgTGlmZSBUaHJlYXQgQmVoYXY8L2Z1bGwtdGl0bGU+PC9wZXJpb2RpY2Fs
PjxwYWdlcz40MS02MTwvcGFnZXM+PHZvbHVtZT4zMTwvdm9sdW1lPjxudW1iZXI+MTwvbnVtYmVy
PjxrZXl3b3Jkcz48a2V5d29yZD5BZGFwdGF0aW9uLCBQc3ljaG9sb2dpY2FsPC9rZXl3b3JkPjxr
ZXl3b3JkPkFkb2xlc2NlbnQ8L2tleXdvcmQ+PGtleXdvcmQ+QWR1bHQ8L2tleXdvcmQ+PGtleXdv
cmQ+RmFtaWx5L3BzeWNob2xvZ3k8L2tleXdvcmQ+PGtleXdvcmQ+RmVtYWxlPC9rZXl3b3JkPjxr
ZXl3b3JkPkh1bWFuczwva2V5d29yZD48a2V5d29yZD5NYWxlPC9rZXl3b3JkPjxrZXl3b3JkPlBy
b2JsZW0gU29sdmluZzwva2V5d29yZD48a2V5d29yZD5SaXNrLVRha2luZzwva2V5d29yZD48a2V5
d29yZD5TZWxmIENvbmNlcHQ8L2tleXdvcmQ+PGtleXdvcmQ+U29jaWFsIFN1cHBvcnQ8L2tleXdv
cmQ+PGtleXdvcmQ+U3VpY2lkZS8qc3RhdGlzdGljcyAmYW1wOyBudW1lcmljYWwgZGF0YTwva2V5
d29yZD48a2V5d29yZD5UaW1lIEZhY3RvcnM8L2tleXdvcmQ+PGtleXdvcmQ+KlN1aWNpZGUgUHJl
dmVudGlvbjwva2V5d29yZD48L2tleXdvcmRzPjxkYXRlcz48eWVhcj4yMDAxPC95ZWFyPjxwdWIt
ZGF0ZXM+PGRhdGU+U3ByaW5nPC9kYXRlPjwvcHViLWRhdGVzPjwvZGF0ZXM+PGlzYm4+MDM2My0w
MjM0IChQcmludCkmI3hEOzAzNjMtMDIzNCAoTGlua2luZyk8L2lzYm4+PGFjY2Vzc2lvbi1udW0+
MTEzMjY3Njg8L2FjY2Vzc2lvbi1udW0+PHVybHM+PHJlbGF0ZWQtdXJscz48dXJsPmh0dHBzOi8v
d3d3Lm5jYmkubmxtLm5paC5nb3YvcHVibWVkLzExMzI2NzY4PC91cmw+PC9yZWxhdGVkLXVybHM+
PC91cmxzPjxlbGVjdHJvbmljLXJlc291cmNlLW51bT4xMC4xNTIxL3N1bGkuMzEuMS40MS4yMTMw
ODwvZWxlY3Ryb25pYy1yZXNvdXJjZS1udW0+PHJlbW90ZS1kYXRhYmFzZS1uYW1lPk1lZGxpbmU8
L3JlbW90ZS1kYXRhYmFzZS1uYW1lPjxyZW1vdGUtZGF0YWJhc2UtcHJvdmlkZXI+TkxNPC9yZW1v
dGUtZGF0YWJhc2UtcHJvdmlkZXI+PC9yZWNvcmQ+PC9DaXRlPjxDaXRlPjxBdXRob3I+UmljZTwv
QXV0aG9yPjxZZWFyPjE5OTQ8L1llYXI+PFJlY051bT42NTwvUmVjTnVtPjxyZWNvcmQ+PHJlYy1u
dW1iZXI+NjU8L3JlYy1udW1iZXI+PGZvcmVpZ24ta2V5cz48a2V5IGFwcD0iRU4iIGRiLWlkPSJy
cGZhZHYwMjEweHZkemU5dHZqeGRmcDZ4c2YyMjU5cmFlcDUiIHRpbWVzdGFtcD0iMTczODc1OTUx
MyI+NjU8L2tleT48L2ZvcmVpZ24ta2V5cz48cmVmLXR5cGUgbmFtZT0iSm91cm5hbCBBcnRpY2xl
Ij4xNzwvcmVmLXR5cGU+PGNvbnRyaWJ1dG9ycz48YXV0aG9ycz48YXV0aG9yPlJpY2UsIEtlbm5l
dGggRzwvYXV0aG9yPjxhdXRob3I+TWV5ZXIsIEFsZXRhIEw8L2F1dGhvcj48L2F1dGhvcnM+PC9j
b250cmlidXRvcnM+PHRpdGxlcz48dGl0bGU+UHJldmVudGluZyBkZXByZXNzaW9uIGFtb25nIHlv
dW5nIGFkb2xlc2NlbnRzOiBQcmVsaW1pbmFyeSBwcm9jZXNzIHJlc3VsdHMgb2YgYSBwc3ljaG/i
gJBlZHVjYXRpb25hbCBpbnRlcnZlbnRpb24gcHJvZ3JhbTwvdGl0bGU+PHNlY29uZGFyeS10aXRs
ZT5Kb3VybmFsIG9mIENvdW5zZWxpbmcgJmFtcDsgRGV2ZWxvcG1lbnQ8L3NlY29uZGFyeS10aXRs
ZT48L3RpdGxlcz48cGVyaW9kaWNhbD48ZnVsbC10aXRsZT5Kb3VybmFsIG9mIENvdW5zZWxpbmcg
JmFtcDsgRGV2ZWxvcG1lbnQ8L2Z1bGwtdGl0bGU+PC9wZXJpb2RpY2FsPjxwYWdlcz4xNDUtMTUy
PC9wYWdlcz48dm9sdW1lPjczPC92b2x1bWU+PG51bWJlcj4yPC9udW1iZXI+PGRhdGVzPjx5ZWFy
PjE5OTQ8L3llYXI+PC9kYXRlcz48aXNibj4wNzQ4LTk2MzM8L2lzYm4+PHVybHM+PC91cmxzPjwv
cmVjb3JkPjwvQ2l0ZT48Q2l0ZT48QXV0aG9yPlJvYmVydHM8L0F1dGhvcj48WWVhcj4yMDA0PC9Z
ZWFyPjxSZWNOdW0+Njk8L1JlY051bT48cmVjb3JkPjxyZWMtbnVtYmVyPjY5PC9yZWMtbnVtYmVy
Pjxmb3JlaWduLWtleXM+PGtleSBhcHA9IkVOIiBkYi1pZD0icnBmYWR2MDIxMHh2ZHplOXR2anhk
ZnA2eHNmMjI1OXJhZXA1IiB0aW1lc3RhbXA9IjE3Mzg3NTk1OTQiPjY5PC9rZXk+PC9mb3JlaWdu
LWtleXM+PHJlZi10eXBlIG5hbWU9IkpvdXJuYWwgQXJ0aWNsZSI+MTc8L3JlZi10eXBlPjxjb250
cmlidXRvcnM+PGF1dGhvcnM+PGF1dGhvcj5Sb2JlcnRzLCBDbGFyZTwvYXV0aG9yPjxhdXRob3I+
S2FuZSwgUm9iZXJ0PC9hdXRob3I+PGF1dGhvcj5CaXNob3AsIEJyaWFuPC9hdXRob3I+PGF1dGhv
cj5NYXR0aGV3cywgSGVhdGhlcjwvYXV0aG9yPjxhdXRob3I+VGhvbXNvbiwgSGVsZW48L2F1dGhv
cj48L2F1dGhvcnM+PC9jb250cmlidXRvcnM+PHRpdGxlcz48dGl0bGU+VGhlIHByZXZlbnRpb24g
b2YgZGVwcmVzc2l2ZSBzeW1wdG9tcyBpbiBydXJhbCBzY2hvb2wgY2hpbGRyZW46IEEgZm9sbG93
LXVwIHN0dWR5PC90aXRsZT48c2Vjb25kYXJ5LXRpdGxlPkludGVybmF0aW9uYWwgSm91cm5hbCBv
ZiBNZW50YWwgSGVhbHRoIFByb21vdGlvbjwvc2Vjb25kYXJ5LXRpdGxlPjwvdGl0bGVzPjxwZXJp
b2RpY2FsPjxmdWxsLXRpdGxlPkludGVybmF0aW9uYWwgSm91cm5hbCBvZiBNZW50YWwgSGVhbHRo
IFByb21vdGlvbjwvZnVsbC10aXRsZT48L3BlcmlvZGljYWw+PHBhZ2VzPjQtMTY8L3BhZ2VzPjx2
b2x1bWU+Njwvdm9sdW1lPjxudW1iZXI+MzwvbnVtYmVyPjxkYXRlcz48eWVhcj4yMDA0PC95ZWFy
PjwvZGF0ZXM+PGlzYm4+MTQ2Mi0zNzMwPC9pc2JuPjx1cmxzPjwvdXJscz48L3JlY29yZD48L0Np
dGU+PENpdGU+PEF1dGhvcj5Sb2JlcnRzPC9BdXRob3I+PFllYXI+MjAwMzwvWWVhcj48UmVjTnVt
PjY4PC9SZWNOdW0+PHJlY29yZD48cmVjLW51bWJlcj42ODwvcmVjLW51bWJlcj48Zm9yZWlnbi1r
ZXlzPjxrZXkgYXBwPSJFTiIgZGItaWQ9InJwZmFkdjAyMTB4dmR6ZTl0dmp4ZGZwNnhzZjIyNTly
YWVwNSIgdGltZXN0YW1wPSIxNzM4NzU5NTY2Ij42ODwva2V5PjwvZm9yZWlnbi1rZXlzPjxyZWYt
dHlwZSBuYW1lPSJKb3VybmFsIEFydGljbGUiPjE3PC9yZWYtdHlwZT48Y29udHJpYnV0b3JzPjxh
dXRob3JzPjxhdXRob3I+Um9iZXJ0cywgQy48L2F1dGhvcj48YXV0aG9yPkthbmUsIFIuPC9hdXRo
b3I+PGF1dGhvcj5UaG9tc29uLCBILjwvYXV0aG9yPjxhdXRob3I+QmlzaG9wLCBCLjwvYXV0aG9y
PjxhdXRob3I+SGFydCwgQi48L2F1dGhvcj48L2F1dGhvcnM+PC9jb250cmlidXRvcnM+PGF1dGgt
YWRkcmVzcz5TY2hvb2wgb2YgUHN5Y2hvbG9neSwgQ3VydGluIFVuaXZlcnNpdHkgb2YgVGVjaG5v
bG9neSwgUGVydGgsIFdlc3Rlcm4gQXVzdHJhbGlhLiBjLnJvYmVydHNAY3VydGluLmVkdS5hdTwv
YXV0aC1hZGRyZXNzPjx0aXRsZXM+PHRpdGxlPlRoZSBwcmV2ZW50aW9uIG9mIGRlcHJlc3NpdmUg
c3ltcHRvbXMgaW4gcnVyYWwgc2Nob29sIGNoaWxkcmVuOiBhIHJhbmRvbWl6ZWQgY29udHJvbGxl
ZCB0cmlhbDwvdGl0bGU+PHNlY29uZGFyeS10aXRsZT5KIENvbnN1bHQgQ2xpbiBQc3ljaG9sPC9z
ZWNvbmRhcnktdGl0bGU+PC90aXRsZXM+PHBlcmlvZGljYWw+PGZ1bGwtdGl0bGU+SiBDb25zdWx0
IENsaW4gUHN5Y2hvbDwvZnVsbC10aXRsZT48L3BlcmlvZGljYWw+PHBhZ2VzPjYyMi04PC9wYWdl
cz48dm9sdW1lPjcxPC92b2x1bWU+PG51bWJlcj4zPC9udW1iZXI+PGtleXdvcmRzPjxrZXl3b3Jk
PkFkb2xlc2NlbnQ8L2tleXdvcmQ+PGtleXdvcmQ+QXVzdHJhbGlhL2VwaWRlbWlvbG9neTwva2V5
d29yZD48a2V5d29yZD5DaGlsZDwva2V5d29yZD48a2V5d29yZD5EZXByZXNzaW9uL2VwaWRlbWlv
bG9neS8qcHJldmVudGlvbiAmYW1wOyBjb250cm9sPC9rZXl3b3JkPjxrZXl3b3JkPkZlbWFsZTwv
a2V5d29yZD48a2V5d29yZD5Gb2xsb3ctVXAgU3R1ZGllczwva2V5d29yZD48a2V5d29yZD5IdW1h
bnM8L2tleXdvcmQ+PGtleXdvcmQ+TWFsZTwva2V5d29yZD48a2V5d29yZD5QcmV2ZW50aXZlIEhl
YWx0aCBTZXJ2aWNlcy8qbWV0aG9kczwva2V5d29yZD48a2V5d29yZD4qUnVyYWwgUG9wdWxhdGlv
bjwva2V5d29yZD48a2V5d29yZD5TY2hvb2xzPC9rZXl3b3JkPjwva2V5d29yZHM+PGRhdGVzPjx5
ZWFyPjIwMDM8L3llYXI+PHB1Yi1kYXRlcz48ZGF0ZT5KdW48L2RhdGU+PC9wdWItZGF0ZXM+PC9k
YXRlcz48aXNibj4wMDIyLTAwNlggKFByaW50KSYjeEQ7MDAyMi0wMDZYIChMaW5raW5nKTwvaXNi
bj48YWNjZXNzaW9uLW51bT4xMjc5NTU4NTwvYWNjZXNzaW9uLW51bT48dXJscz48cmVsYXRlZC11
cmxzPjx1cmw+aHR0cHM6Ly93d3cubmNiaS5ubG0ubmloLmdvdi9wdWJtZWQvMTI3OTU1ODU8L3Vy
bD48L3JlbGF0ZWQtdXJscz48L3VybHM+PGVsZWN0cm9uaWMtcmVzb3VyY2UtbnVtPjEwLjEwMzcv
MDAyMi0wMDZ4LjcxLjMuNjIyPC9lbGVjdHJvbmljLXJlc291cmNlLW51bT48cmVtb3RlLWRhdGFi
YXNlLW5hbWU+TWVkbGluZTwvcmVtb3RlLWRhdGFiYXNlLW5hbWU+PHJlbW90ZS1kYXRhYmFzZS1w
cm92aWRlcj5OTE08L3JlbW90ZS1kYXRhYmFzZS1wcm92aWRlcj48L3JlY29yZD48L0NpdGU+PENp
dGU+PEF1dGhvcj5Sb2JlcnRzPC9BdXRob3I+PFllYXI+MjAxMDwvWWVhcj48UmVjTnVtPjY3PC9S
ZWNOdW0+PHJlY29yZD48cmVjLW51bWJlcj42NzwvcmVjLW51bWJlcj48Zm9yZWlnbi1rZXlzPjxr
ZXkgYXBwPSJFTiIgZGItaWQ9InJwZmFkdjAyMTB4dmR6ZTl0dmp4ZGZwNnhzZjIyNTlyYWVwNSIg
dGltZXN0YW1wPSIxNzM4NzU5NTU0Ij42Nzwva2V5PjwvZm9yZWlnbi1rZXlzPjxyZWYtdHlwZSBu
YW1lPSJKb3VybmFsIEFydGljbGUiPjE3PC9yZWYtdHlwZT48Y29udHJpYnV0b3JzPjxhdXRob3Jz
PjxhdXRob3I+Um9iZXJ0cywgQy4gTS48L2F1dGhvcj48YXV0aG9yPkthbmUsIFIuPC9hdXRob3I+
PGF1dGhvcj5CaXNob3AsIEIuPC9hdXRob3I+PGF1dGhvcj5Dcm9zcywgRC48L2F1dGhvcj48YXV0
aG9yPkZlbnRvbiwgSi48L2F1dGhvcj48YXV0aG9yPkhhcnQsIEIuPC9hdXRob3I+PC9hdXRob3Jz
PjwvY29udHJpYnV0b3JzPjxhdXRoLWFkZHJlc3M+U2Nob29sIG9mIFBzeWNob2xvZ3ksIEN1cnRp
biBIZWFsdGggSW5ub3ZhdGlvbiBSZXNlYXJjaCBJbnN0aXR1dGUsIEN1cnRpbiBVbml2ZXJzaXR5
IG9mIFRlY2hub2xvZ3ksIEtlbnQgU3RyZWV0LCBCZW50bGV5LCBXZXN0ZXJuIEF1c3RyYWxpYSA2
MTAyLCBBdXN0cmFsaWEuIGMucm9iZXJ0c0BjdXJ0aW4uZWR1LmF1PC9hdXRoLWFkZHJlc3M+PHRp
dGxlcz48dGl0bGU+VGhlIHByZXZlbnRpb24gb2YgYW54aWV0eSBhbmQgZGVwcmVzc2lvbiBpbiBj
aGlsZHJlbiBmcm9tIGRpc2FkdmFudGFnZWQgc2Nob29sczwvdGl0bGU+PHNlY29uZGFyeS10aXRs
ZT5CZWhhdiBSZXMgVGhlcjwvc2Vjb25kYXJ5LXRpdGxlPjwvdGl0bGVzPjxwZXJpb2RpY2FsPjxm
dWxsLXRpdGxlPkJlaGF2IFJlcyBUaGVyPC9mdWxsLXRpdGxlPjwvcGVyaW9kaWNhbD48cGFnZXM+
NjgtNzM8L3BhZ2VzPjx2b2x1bWU+NDg8L3ZvbHVtZT48bnVtYmVyPjE8L251bWJlcj48ZWRpdGlv
bj4yMDA5MDkwNjwvZWRpdGlvbj48a2V5d29yZHM+PGtleXdvcmQ+QWRvbGVzY2VudDwva2V5d29y
ZD48a2V5d29yZD5BbmFseXNpcyBvZiBWYXJpYW5jZTwva2V5d29yZD48a2V5d29yZD5BbnhpZXR5
IERpc29yZGVycy8qcHJldmVudGlvbiAmYW1wOyBjb250cm9sPC9rZXl3b3JkPjxrZXl3b3JkPkF1
c3RyYWxpYTwva2V5d29yZD48a2V5d29yZD5DaGlsZDwva2V5d29yZD48a2V5d29yZD5EZXByZXNz
aXZlIERpc29yZGVyLypwcmV2ZW50aW9uICZhbXA7IGNvbnRyb2w8L2tleXdvcmQ+PGtleXdvcmQ+
RmFjdWx0eTwva2V5d29yZD48a2V5d29yZD5GZW1hbGU8L2tleXdvcmQ+PGtleXdvcmQ+Rm9sbG93
LVVwIFN0dWRpZXM8L2tleXdvcmQ+PGtleXdvcmQ+SHVtYW5zPC9rZXl3b3JkPjxrZXl3b3JkPk1h
bGU8L2tleXdvcmQ+PGtleXdvcmQ+UGFyZW50czwva2V5d29yZD48a2V5d29yZD4qUG92ZXJ0eTwv
a2V5d29yZD48a2V5d29yZD4qU2Nob29sczwva2V5d29yZD48a2V5d29yZD5Tb2NpYWwgQmVoYXZp
b3I8L2tleXdvcmQ+PGtleXdvcmQ+U3VydmV5cyBhbmQgUXVlc3Rpb25uYWlyZXM8L2tleXdvcmQ+
PC9rZXl3b3Jkcz48ZGF0ZXM+PHllYXI+MjAxMDwveWVhcj48cHViLWRhdGVzPjxkYXRlPkphbjwv
ZGF0ZT48L3B1Yi1kYXRlcz48L2RhdGVzPjxpc2JuPjE4NzMtNjIyWCAoRWxlY3Ryb25pYykmI3hE
OzAwMDUtNzk2NyAoTGlua2luZyk8L2lzYm4+PGFjY2Vzc2lvbi1udW0+MTk3ODYyNzQ8L2FjY2Vz
c2lvbi1udW0+PHVybHM+PHJlbGF0ZWQtdXJscz48dXJsPmh0dHBzOi8vd3d3Lm5jYmkubmxtLm5p
aC5nb3YvcHVibWVkLzE5Nzg2Mjc0PC91cmw+PC9yZWxhdGVkLXVybHM+PC91cmxzPjxlbGVjdHJv
bmljLXJlc291cmNlLW51bT4xMC4xMDE2L2ouYnJhdC4yMDA5LjA5LjAwMjwvZWxlY3Ryb25pYy1y
ZXNvdXJjZS1udW0+PHJlbW90ZS1kYXRhYmFzZS1uYW1lPk1lZGxpbmU8L3JlbW90ZS1kYXRhYmFz
ZS1uYW1lPjxyZW1vdGUtZGF0YWJhc2UtcHJvdmlkZXI+TkxNPC9yZW1vdGUtZGF0YWJhc2UtcHJv
dmlkZXI+PC9yZWNvcmQ+PC9DaXRlPjxDaXRlPjxBdXRob3I+UnVmZm9sbzwvQXV0aG9yPjxZZWFy
PjIwMDk8L1llYXI+PFJlY051bT43MzwvUmVjTnVtPjxyZWNvcmQ+PHJlYy1udW1iZXI+NzM8L3Jl
Yy1udW1iZXI+PGZvcmVpZ24ta2V5cz48a2V5IGFwcD0iRU4iIGRiLWlkPSJycGZhZHYwMjEweHZk
emU5dHZqeGRmcDZ4c2YyMjU5cmFlcDUiIHRpbWVzdGFtcD0iMTczODc1OTY2MiI+NzM8L2tleT48
L2ZvcmVpZ24ta2V5cz48cmVmLXR5cGUgbmFtZT0iSm91cm5hbCBBcnRpY2xlIj4xNzwvcmVmLXR5
cGU+PGNvbnRyaWJ1dG9ycz48YXV0aG9ycz48YXV0aG9yPlJ1ZmZvbG8sIE1hcnkgQzwvYXV0aG9y
PjxhdXRob3I+RmlzY2hlciwgRGFuaWVsPC9hdXRob3I+PC9hdXRob3JzPjwvY29udHJpYnV0b3Jz
Pjx0aXRsZXM+PHRpdGxlPlVzaW5nIGFuIGV2aWRlbmNl4oCQYmFzZWQgQ0JUIGdyb3VwIGludGVy
dmVudGlvbiBtb2RlbCBmb3IgYWRvbGVzY2VudHMgd2l0aCBkZXByZXNzaXZlIHN5bXB0b21zOiBs
ZXNzb25zIGxlYXJuZWQgZnJvbSBhIHNjaG9vbOKAkGJhc2VkIGFkYXB0YXRpb248L3RpdGxlPjxz
ZWNvbmRhcnktdGl0bGU+Q2hpbGQgJmFtcDsgZmFtaWx5IHNvY2lhbCB3b3JrPC9zZWNvbmRhcnkt
dGl0bGU+PC90aXRsZXM+PHBlcmlvZGljYWw+PGZ1bGwtdGl0bGU+Q2hpbGQgJmFtcDsgZmFtaWx5
IHNvY2lhbCB3b3JrPC9mdWxsLXRpdGxlPjwvcGVyaW9kaWNhbD48cGFnZXM+MTg5LTE5NzwvcGFn
ZXM+PHZvbHVtZT4xNDwvdm9sdW1lPjxudW1iZXI+MjwvbnVtYmVyPjxkYXRlcz48eWVhcj4yMDA5
PC95ZWFyPjwvZGF0ZXM+PGlzYm4+MTM1Ni03NTAwPC9pc2JuPjx1cmxzPjwvdXJscz48L3JlY29y
ZD48L0NpdGU+PENpdGU+PEF1dGhvcj5TYWVsaWQ8L0F1dGhvcj48WWVhcj4yMDE3PC9ZZWFyPjxS
ZWNOdW0+NzQ8L1JlY051bT48cmVjb3JkPjxyZWMtbnVtYmVyPjc0PC9yZWMtbnVtYmVyPjxmb3Jl
aWduLWtleXM+PGtleSBhcHA9IkVOIiBkYi1pZD0icnBmYWR2MDIxMHh2ZHplOXR2anhkZnA2eHNm
MjI1OXJhZXA1IiB0aW1lc3RhbXA9IjE3Mzg3NTk2ODEiPjc0PC9rZXk+PC9mb3JlaWduLWtleXM+
PHJlZi10eXBlIG5hbWU9IkpvdXJuYWwgQXJ0aWNsZSI+MTc8L3JlZi10eXBlPjxjb250cmlidXRv
cnM+PGF1dGhvcnM+PGF1dGhvcj5TYWVsaWQsIEcuIEEuPC9hdXRob3I+PGF1dGhvcj5Ob3JkYWhs
LCBILiBNLjwvYXV0aG9yPjwvYXV0aG9ycz48L2NvbnRyaWJ1dG9ycz48YXV0aC1hZGRyZXNzPmEg
RG9tYWluIGZvciBNZW50YWwgYW5kIFBoeXNpY2FsIEhlYWx0aCAsIE5vcndlZ2lhbiBJbnN0aXR1
dGUgb2YgUHVibGljIEhlYWx0aCAsIE9zbG8gLCBOb3J3YXkuJiN4RDtiIERlcGFydG1lbnQgb2Yg
UHN5Y2hvbG9neSAsIFRoZSBOb3J3ZWdpYW4gVW5pdmVyc2l0eSBvZiBTY2llbmNlIGFuZCBUZWNo
bm9sb2d5ICwgVHJvbmRoZWltICwgTm9yd2F5LiYjeEQ7YyBEZXBhcnRtZW50IG9mIE5ldXJvc2Np
ZW5jZSAsIFRoZSBOb3J3ZWdpYW4gVW5pdmVyc2l0eSBvZiBTY2llbmNlIGFuZCBUZWNobm9sb2d5
ICwgVHJvbmRoZWltICwgTm9yd2F5LjwvYXV0aC1hZGRyZXNzPjx0aXRsZXM+PHRpdGxlPlJhdGlv
bmFsIGVtb3RpdmUgYmVoYXZpb3VyIHRoZXJhcHkgaW4gaGlnaCBzY2hvb2xzIHRvIGVkdWNhdGUg
aW4gbWVudGFsIGhlYWx0aCBhbmQgZW1wb3dlciB5b3V0aCBoZWFsdGguIEEgcmFuZG9taXplZCBj
b250cm9sbGVkIHN0dWR5IG9mIGEgYnJpZWYgaW50ZXJ2ZW50aW9uPC90aXRsZT48c2Vjb25kYXJ5
LXRpdGxlPkNvZ24gQmVoYXYgVGhlcjwvc2Vjb25kYXJ5LXRpdGxlPjwvdGl0bGVzPjxwZXJpb2Rp
Y2FsPjxmdWxsLXRpdGxlPkNvZ24gQmVoYXYgVGhlcjwvZnVsbC10aXRsZT48L3BlcmlvZGljYWw+
PHBhZ2VzPjE5Ni0yMTA8L3BhZ2VzPjx2b2x1bWU+NDY8L3ZvbHVtZT48bnVtYmVyPjM8L251bWJl
cj48ZWRpdGlvbj4yMDE2MTAyODwvZWRpdGlvbj48a2V5d29yZHM+PGtleXdvcmQ+QWRvbGVzY2Vu
dDwva2V5d29yZD48a2V5d29yZD5BbnhpZXR5L3RoZXJhcHk8L2tleXdvcmQ+PGtleXdvcmQ+KkNv
Z25pdGl2ZSBCZWhhdmlvcmFsIFRoZXJhcHk8L2tleXdvcmQ+PGtleXdvcmQ+RGVwcmVzc2lvbi90
aGVyYXB5PC9rZXl3b3JkPjxrZXl3b3JkPipIZWFsdGggS25vd2xlZGdlLCBBdHRpdHVkZXMsIFBy
YWN0aWNlPC9rZXl3b3JkPjxrZXl3b3JkPkhlYWx0aCBMaXRlcmFjeS8qbWV0aG9kczwva2V5d29y
ZD48a2V5d29yZD5Ib3BlPC9rZXl3b3JkPjxrZXl3b3JkPkh1bWFuczwva2V5d29yZD48a2V5d29y
ZD5NZW50YWwgSGVhbHRoLyplZHVjYXRpb248L2tleXdvcmQ+PGtleXdvcmQ+KlBvd2VyLCBQc3lj
aG9sb2dpY2FsPC9rZXl3b3JkPjxrZXl3b3JkPlByb2JsZW0gQmVoYXZpb3I8L2tleXdvcmQ+PGtl
eXdvcmQ+UHJvZHJvbWFsIFN5bXB0b21zPC9rZXl3b3JkPjxrZXl3b3JkPlNlbGYgQ29uY2VwdDwv
a2V5d29yZD48a2V5d29yZD5TdHVkZW50czwva2V5d29yZD48a2V5d29yZD5Zb3VuZyBBZHVsdDwv
a2V5d29yZD48a2V5d29yZD5SZWJ0PC9rZXl3b3JkPjxrZXl3b3JkPlNlbGYtZXN0ZWVtPC9rZXl3
b3JkPjxrZXl3b3JkPmFueGlldHk8L2tleXdvcmQ+PGtleXdvcmQ+ZGVwcmVzc2lvbjwva2V5d29y
ZD48L2tleXdvcmRzPjxkYXRlcz48eWVhcj4yMDE3PC95ZWFyPjxwdWItZGF0ZXM+PGRhdGU+QXBy
PC9kYXRlPjwvcHViLWRhdGVzPjwvZGF0ZXM+PGlzYm4+MTY1MS0yMzE2IChFbGVjdHJvbmljKSYj
eEQ7MTY1MC02MDczIChMaW5raW5nKTwvaXNibj48YWNjZXNzaW9uLW51bT4yNzc5MTUzMjwvYWNj
ZXNzaW9uLW51bT48dXJscz48cmVsYXRlZC11cmxzPjx1cmw+aHR0cHM6Ly93d3cubmNiaS5ubG0u
bmloLmdvdi9wdWJtZWQvMjc3OTE1MzI8L3VybD48L3JlbGF0ZWQtdXJscz48L3VybHM+PGVsZWN0
cm9uaWMtcmVzb3VyY2UtbnVtPjEwLjEwODAvMTY1MDYwNzMuMjAxNi4xMjMzNDUzPC9lbGVjdHJv
bmljLXJlc291cmNlLW51bT48cmVtb3RlLWRhdGFiYXNlLW5hbWU+TWVkbGluZTwvcmVtb3RlLWRh
dGFiYXNlLW5hbWU+PHJlbW90ZS1kYXRhYmFzZS1wcm92aWRlcj5OTE08L3JlbW90ZS1kYXRhYmFz
ZS1wcm92aWRlcj48L3JlY29yZD48L0NpdGU+PENpdGU+PEF1dGhvcj5TYXc8L0F1dGhvcj48WWVh
cj4yMDE5PC9ZZWFyPjxSZWNOdW0+NzY8L1JlY051bT48cmVjb3JkPjxyZWMtbnVtYmVyPjc2PC9y
ZWMtbnVtYmVyPjxmb3JlaWduLWtleXM+PGtleSBhcHA9IkVOIiBkYi1pZD0icnBmYWR2MDIxMHh2
ZHplOXR2anhkZnA2eHNmMjI1OXJhZXA1IiB0aW1lc3RhbXA9IjE3Mzg3NTk3NDEiPjc2PC9rZXk+
PC9mb3JlaWduLWtleXM+PHJlZi10eXBlIG5hbWU9IkpvdXJuYWwgQXJ0aWNsZSI+MTc8L3JlZi10
eXBlPjxjb250cmlidXRvcnM+PGF1dGhvcnM+PGF1dGhvcj5TYXcsIEpvIEFubmU8L2F1dGhvcj48
YXV0aG9yPlRhbSwgQ2FpIExpYW48L2F1dGhvcj48YXV0aG9yPkJvbm4sIEdyZWdvcnk8L2F1dGhv
cj48L2F1dGhvcnM+PC9jb250cmlidXRvcnM+PHRpdGxlcz48dGl0bGU+RGV2ZWxvcG1lbnQgYW5k
IHZhbGlkYXRpb24gb2YgYSBzY2hvb2wtYmFzZWQgY29nbml0aXZlLWJlaGF2aW91cmFsIHRoZXJh
cHkgKENCVCkgaW50ZXJ2ZW50aW9uIGZvciBNYWxheXNpYW4gaGlnaCBzY2hvb2wgc3R1ZGVudHMg
d2l0aCBkZXByZXNzaXZlIHN5bXB0b21zPC90aXRsZT48c2Vjb25kYXJ5LXRpdGxlPkFzaWEgUGFj
aWZpYyBKb3VybmFsIG9mIENvdW5zZWxsaW5nIGFuZCBQc3ljaG90aGVyYXB5PC9zZWNvbmRhcnkt
dGl0bGU+PC90aXRsZXM+PHBlcmlvZGljYWw+PGZ1bGwtdGl0bGU+QXNpYSBQYWNpZmljIEpvdXJu
YWwgb2YgQ291bnNlbGxpbmcgYW5kIFBzeWNob3RoZXJhcHk8L2Z1bGwtdGl0bGU+PC9wZXJpb2Rp
Y2FsPjxwYWdlcz4xNzEtMTg3PC9wYWdlcz48dm9sdW1lPjEwPC92b2x1bWU+PG51bWJlcj4yPC9u
dW1iZXI+PGRhdGVzPjx5ZWFyPjIwMTk8L3llYXI+PC9kYXRlcz48aXNibj4yMTUwLTc2ODY8L2lz
Ym4+PHVybHM+PC91cmxzPjwvcmVjb3JkPjwvQ2l0ZT48Q2l0ZT48QXV0aG9yPlNlZWx5PC9BdXRo
b3I+PFllYXI+MjAyMzwvWWVhcj48UmVjTnVtPjc5PC9SZWNOdW0+PHJlY29yZD48cmVjLW51bWJl
cj43OTwvcmVjLW51bWJlcj48Zm9yZWlnbi1rZXlzPjxrZXkgYXBwPSJFTiIgZGItaWQ9InJwZmFk
djAyMTB4dmR6ZTl0dmp4ZGZwNnhzZjIyNTlyYWVwNSIgdGltZXN0YW1wPSIxNzM4NzU5NzkyIj43
OTwva2V5PjwvZm9yZWlnbi1rZXlzPjxyZWYtdHlwZSBuYW1lPSJKb3VybmFsIEFydGljbGUiPjE3
PC9yZWYtdHlwZT48Y29udHJpYnV0b3JzPjxhdXRob3JzPjxhdXRob3I+U2VlbHksIEguIEQuPC9h
dXRob3I+PGF1dGhvcj5HYXNraW5zLCBKLjwvYXV0aG9yPjxhdXRob3I+UG9zc2VsLCBQLjwvYXV0
aG9yPjxhdXRob3I+SGF1dHppbmdlciwgTS48L2F1dGhvcj48L2F1dGhvcnM+PC9jb250cmlidXRv
cnM+PGF1dGgtYWRkcmVzcz5Vbml2ZXJzaXR5IG9mIExvdWlzdmlsbGUsIEtlbnR1Y2t5LCBVU0Eu
JiN4RDtVbml2ZXJzaXR5IG9mIExvdWlzdmlsbGUsIEtlbnR1Y2t5LCBVU0EuIHBhdHJpY2sucG9z
c2VsQGxvdWlzdmlsbGUuZWR1LiYjeEQ7VW5pdmVyc2l0eSBvZiBUdWViaW5nZW4sIFR1YmluZ2Vu
LCBHZXJtYW55LjwvYXV0aC1hZGRyZXNzPjx0aXRsZXM+PHRpdGxlPkNvbXByZWhlbnNpdmUgUHJl
dmVudGlvbjogQW4gRXZhbHVhdGlvbiBvZiBQZXJpcGhlcmFsIE91dGNvbWVzIG9mIGEgU2Nob29s
LWJhc2VkIFByZXZlbnRpb24gUHJvZ3JhbTwvdGl0bGU+PHNlY29uZGFyeS10aXRsZT5SZXMgQ2hp
bGQgQWRvbGVzYyBQc3ljaG9wYXRob2w8L3NlY29uZGFyeS10aXRsZT48L3RpdGxlcz48cGVyaW9k
aWNhbD48ZnVsbC10aXRsZT5SZXMgQ2hpbGQgQWRvbGVzYyBQc3ljaG9wYXRob2w8L2Z1bGwtdGl0
bGU+PC9wZXJpb2RpY2FsPjxwYWdlcz45MjEtOTM2PC9wYWdlcz48dm9sdW1lPjUxPC92b2x1bWU+
PG51bWJlcj43PC9udW1iZXI+PGVkaXRpb24+MjAyMzAzMDQ8L2VkaXRpb24+PGtleXdvcmRzPjxr
ZXl3b3JkPkFkb2xlc2NlbnQ8L2tleXdvcmQ+PGtleXdvcmQ+SHVtYW5zPC9rZXl3b3JkPjxrZXl3
b3JkPipTY2hvb2wgSGVhbHRoIFNlcnZpY2VzPC9rZXl3b3JkPjxrZXl3b3JkPipNZW50YWwgSGVh
bHRoPC9rZXl3b3JkPjxrZXl3b3JkPlNjaG9vbHM8L2tleXdvcmQ+PGtleXdvcmQ+U3R1ZGVudHMv
cHN5Y2hvbG9neTwva2V5d29yZD48a2V5d29yZD5Qcm9ncmFtIEV2YWx1YXRpb248L2tleXdvcmQ+
PGtleXdvcmQ+QWRvbGVzY2VudHM8L2tleXdvcmQ+PGtleXdvcmQ+RGVwcmVzc2lvbiBwcmV2ZW50
aW9uPC9rZXl3b3JkPjxrZXl3b3JkPkRpc3NlbWluYXRpb248L2tleXdvcmQ+PGtleXdvcmQ+R2Vu
ZGVyPC9rZXl3b3JkPjxrZXl3b3JkPlByZXZlbnRpb24gc2NpZW5jZTwva2V5d29yZD48L2tleXdv
cmRzPjxkYXRlcz48eWVhcj4yMDIzPC95ZWFyPjxwdWItZGF0ZXM+PGRhdGU+SnVsPC9kYXRlPjwv
cHViLWRhdGVzPjwvZGF0ZXM+PGlzYm4+MjczMC03MTc0IChFbGVjdHJvbmljKSYjeEQ7MjczMC03
MTY2IChMaW5raW5nKTwvaXNibj48YWNjZXNzaW9uLW51bT4zNjg3MDAxMzwvYWNjZXNzaW9uLW51
bT48dXJscz48cmVsYXRlZC11cmxzPjx1cmw+aHR0cHM6Ly93d3cubmNiaS5ubG0ubmloLmdvdi9w
dWJtZWQvMzY4NzAwMTM8L3VybD48L3JlbGF0ZWQtdXJscz48L3VybHM+PGVsZWN0cm9uaWMtcmVz
b3VyY2UtbnVtPjEwLjEwMDcvczEwODAyLTAyMy0wMTA0My0yPC9lbGVjdHJvbmljLXJlc291cmNl
LW51bT48cmVtb3RlLWRhdGFiYXNlLW5hbWU+TWVkbGluZTwvcmVtb3RlLWRhdGFiYXNlLW5hbWU+
PHJlbW90ZS1kYXRhYmFzZS1wcm92aWRlcj5OTE08L3JlbW90ZS1kYXRhYmFzZS1wcm92aWRlcj48
L3JlY29yZD48L0NpdGU+PENpdGU+PEF1dGhvcj5TaG9jaGV0PC9BdXRob3I+PFllYXI+MjAwMTwv
WWVhcj48UmVjTnVtPjgwPC9SZWNOdW0+PHJlY29yZD48cmVjLW51bWJlcj44MDwvcmVjLW51bWJl
cj48Zm9yZWlnbi1rZXlzPjxrZXkgYXBwPSJFTiIgZGItaWQ9InJwZmFkdjAyMTB4dmR6ZTl0dmp4
ZGZwNnhzZjIyNTlyYWVwNSIgdGltZXN0YW1wPSIxNzM4NzU5ODA1Ij44MDwva2V5PjwvZm9yZWln
bi1rZXlzPjxyZWYtdHlwZSBuYW1lPSJKb3VybmFsIEFydGljbGUiPjE3PC9yZWYtdHlwZT48Y29u
dHJpYnV0b3JzPjxhdXRob3JzPjxhdXRob3I+U2hvY2hldCwgSS4gTS48L2F1dGhvcj48YXV0aG9y
PkRhZGRzLCBNLiBSLjwvYXV0aG9yPjxhdXRob3I+SG9sbGFuZCwgRC48L2F1dGhvcj48YXV0aG9y
PldoaXRlZmllbGQsIEsuPC9hdXRob3I+PGF1dGhvcj5IYXJuZXR0LCBQLiBILjwvYXV0aG9yPjxh
dXRob3I+T3NnYXJieSwgUy4gTS48L2F1dGhvcj48L2F1dGhvcnM+PC9jb250cmlidXRvcnM+PGF1
dGgtYWRkcmVzcz5TY2hvb2wgb2YgQXBwbGllZCBQc3ljaG9sb2d5LCBHcmlmZml0aCBVbml2ZXJz
aXR5LCBRdWVlbnNsYW5kLCBBdXN0cmFsaWEgNDExMS4gaS5zaG9jaGV0QG1haWxib3guZ3UuZWR1
LmF1PC9hdXRoLWFkZHJlc3M+PHRpdGxlcz48dGl0bGU+VGhlIGVmZmljYWN5IG9mIGEgdW5pdmVy
c2FsIHNjaG9vbC1iYXNlZCBwcm9ncmFtIHRvIHByZXZlbnQgYWRvbGVzY2VudCBkZXByZXNzaW9u
PC90aXRsZT48c2Vjb25kYXJ5LXRpdGxlPkogQ2xpbiBDaGlsZCBQc3ljaG9sPC9zZWNvbmRhcnkt
dGl0bGU+PC90aXRsZXM+PHBlcmlvZGljYWw+PGZ1bGwtdGl0bGU+SiBDbGluIENoaWxkIFBzeWNo
b2w8L2Z1bGwtdGl0bGU+PC9wZXJpb2RpY2FsPjxwYWdlcz4zMDMtMTU8L3BhZ2VzPjx2b2x1bWU+
MzA8L3ZvbHVtZT48bnVtYmVyPjM8L251bWJlcj48a2V5d29yZHM+PGtleXdvcmQ+QWRvbGVzY2Vu
dDwva2V5d29yZD48a2V5d29yZD5BZG9sZXNjZW50IEJlaGF2aW9yLypwc3ljaG9sb2d5PC9rZXl3
b3JkPjxrZXl3b3JkPkNoaWxkPC9rZXl3b3JkPjxrZXl3b3JkPkRlcHJlc3Npb24vZGlhZ25vc2lz
LypwcmV2ZW50aW9uICZhbXA7IGNvbnRyb2wvcHN5Y2hvbG9neTwva2V5d29yZD48a2V5d29yZD5G
ZW1hbGU8L2tleXdvcmQ+PGtleXdvcmQ+Rm9sbG93LVVwIFN0dWRpZXM8L2tleXdvcmQ+PGtleXdv
cmQ+SHVtYW5zPC9rZXl3b3JkPjxrZXl3b3JkPk1hbGU8L2tleXdvcmQ+PGtleXdvcmQ+UHJvZ3Jh
bSBFdmFsdWF0aW9uPC9rZXl3b3JkPjxrZXl3b3JkPlNjaG9vbCBIZWFsdGggU2VydmljZXMvKm9y
Z2FuaXphdGlvbiAmYW1wOyBhZG1pbmlzdHJhdGlvbi9zdGFuZGFyZHM8L2tleXdvcmQ+PGtleXdv
cmQ+U2V2ZXJpdHkgb2YgSWxsbmVzcyBJbmRleDwva2V5d29yZD48L2tleXdvcmRzPjxkYXRlcz48
eWVhcj4yMDAxPC95ZWFyPjxwdWItZGF0ZXM+PGRhdGU+U2VwPC9kYXRlPjwvcHViLWRhdGVzPjwv
ZGF0ZXM+PGlzYm4+MDA0Ny0yMjhYIChQcmludCkmI3hEOzAwNDctMjI4WCAoTGlua2luZyk8L2lz
Ym4+PGFjY2Vzc2lvbi1udW0+MTE1MDEyNDg8L2FjY2Vzc2lvbi1udW0+PHVybHM+PHJlbGF0ZWQt
dXJscz48dXJsPmh0dHBzOi8vd3d3Lm5jYmkubmxtLm5paC5nb3YvcHVibWVkLzExNTAxMjQ4PC91
cmw+PC9yZWxhdGVkLXVybHM+PC91cmxzPjxlbGVjdHJvbmljLXJlc291cmNlLW51bT4xMC4xMjA3
L1MxNTM3NDQyNEpDQ1AzMDAzXzM8L2VsZWN0cm9uaWMtcmVzb3VyY2UtbnVtPjxyZW1vdGUtZGF0
YWJhc2UtbmFtZT5NZWRsaW5lPC9yZW1vdGUtZGF0YWJhc2UtbmFtZT48cmVtb3RlLWRhdGFiYXNl
LXByb3ZpZGVyPk5MTTwvcmVtb3RlLWRhdGFiYXNlLXByb3ZpZGVyPjwvcmVjb3JkPjwvQ2l0ZT48
Q2l0ZT48QXV0aG9yPlNwZW5jZTwvQXV0aG9yPjxZZWFyPjIwMDU8L1llYXI+PFJlY051bT44Mzwv
UmVjTnVtPjxyZWNvcmQ+PHJlYy1udW1iZXI+ODM8L3JlYy1udW1iZXI+PGZvcmVpZ24ta2V5cz48
a2V5IGFwcD0iRU4iIGRiLWlkPSJycGZhZHYwMjEweHZkemU5dHZqeGRmcDZ4c2YyMjU5cmFlcDUi
IHRpbWVzdGFtcD0iMTczODc1OTk4NSI+ODM8L2tleT48L2ZvcmVpZ24ta2V5cz48cmVmLXR5cGUg
bmFtZT0iSm91cm5hbCBBcnRpY2xlIj4xNzwvcmVmLXR5cGU+PGNvbnRyaWJ1dG9ycz48YXV0aG9y
cz48YXV0aG9yPlNwZW5jZSwgUy4gSC48L2F1dGhvcj48YXV0aG9yPlNoZWZmaWVsZCwgSi4gSy48
L2F1dGhvcj48YXV0aG9yPkRvbm92YW4sIEMuIEwuPC9hdXRob3I+PC9hdXRob3JzPjwvY29udHJp
YnV0b3JzPjxhdXRoLWFkZHJlc3M+U2Nob29sIG9mIFBzeWNob2xvZ3ksIFVuaXZlcnNpdHkgb2Yg
UXVlZW5zbGFuZCwgQnJpc2JhbmUsIFFMRCwgQXVzdHJhbGlhLiBzLnNwZW5jZUBwc3kudXEuZWR1
LmF1PC9hdXRoLWFkZHJlc3M+PHRpdGxlcz48dGl0bGU+TG9uZy10ZXJtIG91dGNvbWUgb2YgYSBz
Y2hvb2wtYmFzZWQsIHVuaXZlcnNhbCBhcHByb2FjaCB0byBwcmV2ZW50aW9uIG9mIGRlcHJlc3Np
b24gaW4gYWRvbGVzY2VudHM8L3RpdGxlPjxzZWNvbmRhcnktdGl0bGU+SiBDb25zdWx0IENsaW4g
UHN5Y2hvbDwvc2Vjb25kYXJ5LXRpdGxlPjwvdGl0bGVzPjxwZXJpb2RpY2FsPjxmdWxsLXRpdGxl
PkogQ29uc3VsdCBDbGluIFBzeWNob2w8L2Z1bGwtdGl0bGU+PC9wZXJpb2RpY2FsPjxwYWdlcz4x
NjAtNzwvcGFnZXM+PHZvbHVtZT43Mzwvdm9sdW1lPjxudW1iZXI+MTwvbnVtYmVyPjxrZXl3b3Jk
cz48a2V5d29yZD5BZG9sZXNjZW50PC9rZXl3b3JkPjxrZXl3b3JkPkNoaWxkPC9rZXl3b3JkPjxr
ZXl3b3JkPipDb2duaXRpdmUgQmVoYXZpb3JhbCBUaGVyYXB5PC9rZXl3b3JkPjxrZXl3b3JkPkRl
cHJlc3NpdmUgRGlzb3JkZXIvZGlhZ25vc2lzLypwcmV2ZW50aW9uICZhbXA7IGNvbnRyb2wvcHN5
Y2hvbG9neTwva2V5d29yZD48a2V5d29yZD5GZW1hbGU8L2tleXdvcmQ+PGtleXdvcmQ+Rm9sbG93
LVVwIFN0dWRpZXM8L2tleXdvcmQ+PGtleXdvcmQ+KkhlYWx0aCBFZHVjYXRpb248L2tleXdvcmQ+
PGtleXdvcmQ+SHVtYW5zPC9rZXl3b3JkPjxrZXl3b3JkPkludGVybmFsLUV4dGVybmFsIENvbnRy
b2w8L2tleXdvcmQ+PGtleXdvcmQ+TWFsZTwva2V5d29yZD48a2V5d29yZD5PdXRjb21lIEFzc2Vz
c21lbnQsIEhlYWx0aCBDYXJlPC9rZXl3b3JkPjxrZXl3b3JkPlBlcnNvbmFsaXR5IEludmVudG9y
eTwva2V5d29yZD48a2V5d29yZD5Qcm9ibGVtIFNvbHZpbmc8L2tleXdvcmQ+PC9rZXl3b3Jkcz48
ZGF0ZXM+PHllYXI+MjAwNTwveWVhcj48cHViLWRhdGVzPjxkYXRlPkZlYjwvZGF0ZT48L3B1Yi1k
YXRlcz48L2RhdGVzPjxpc2JuPjAwMjItMDA2WCAoUHJpbnQpJiN4RDswMDIyLTAwNlggKExpbmtp
bmcpPC9pc2JuPjxhY2Nlc3Npb24tbnVtPjE1NzA5ODQzPC9hY2Nlc3Npb24tbnVtPjx1cmxzPjxy
ZWxhdGVkLXVybHM+PHVybD5odHRwczovL3d3dy5uY2JpLm5sbS5uaWguZ292L3B1Ym1lZC8xNTcw
OTg0MzwvdXJsPjwvcmVsYXRlZC11cmxzPjwvdXJscz48ZWxlY3Ryb25pYy1yZXNvdXJjZS1udW0+
MTAuMTAzNy8wMDIyLTAwNlguNzMuMS4xNjA8L2VsZWN0cm9uaWMtcmVzb3VyY2UtbnVtPjxyZW1v
dGUtZGF0YWJhc2UtbmFtZT5NZWRsaW5lPC9yZW1vdGUtZGF0YWJhc2UtbmFtZT48cmVtb3RlLWRh
dGFiYXNlLXByb3ZpZGVyPk5MTTwvcmVtb3RlLWRhdGFiYXNlLXByb3ZpZGVyPjwvcmVjb3JkPjwv
Q2l0ZT48Q2l0ZT48QXV0aG9yPlN0YWxsYXJkPC9BdXRob3I+PFllYXI+MjAxMzwvWWVhcj48UmVj
TnVtPjg0PC9SZWNOdW0+PHJlY29yZD48cmVjLW51bWJlcj44NDwvcmVjLW51bWJlcj48Zm9yZWln
bi1rZXlzPjxrZXkgYXBwPSJFTiIgZGItaWQ9InJwZmFkdjAyMTB4dmR6ZTl0dmp4ZGZwNnhzZjIy
NTlyYWVwNSIgdGltZXN0YW1wPSIxNzM4NzYwMDEwIj44NDwva2V5PjwvZm9yZWlnbi1rZXlzPjxy
ZWYtdHlwZSBuYW1lPSJKb3VybmFsIEFydGljbGUiPjE3PC9yZWYtdHlwZT48Y29udHJpYnV0b3Jz
PjxhdXRob3JzPjxhdXRob3I+U3RhbGxhcmQsIFAuPC9hdXRob3I+PGF1dGhvcj5QaGlsbGlwcywg
Ui48L2F1dGhvcj48YXV0aG9yPk1vbnRnb21lcnksIEEuIEEuPC9hdXRob3I+PGF1dGhvcj5TcGVh
cnMsIE0uPC9hdXRob3I+PGF1dGhvcj5BbmRlcnNvbiwgUi48L2F1dGhvcj48YXV0aG9yPlRheWxv
ciwgSi48L2F1dGhvcj48YXV0aG9yPkFyYXlhLCBSLjwvYXV0aG9yPjxhdXRob3I+TGV3aXMsIEcu
PC9hdXRob3I+PGF1dGhvcj5Va291bXVubmUsIE8uIEMuPC9hdXRob3I+PGF1dGhvcj5NaWxsaW5n
cywgQS48L2F1dGhvcj48YXV0aG9yPkdlb3JnaW91LCBMLjwvYXV0aG9yPjxhdXRob3I+Q29vaywg
RS48L2F1dGhvcj48YXV0aG9yPlNheWFsLCBLLjwvYXV0aG9yPjwvYXV0aG9ycz48L2NvbnRyaWJ1
dG9ycz48YXV0aC1hZGRyZXNzPkRlcGFydG1lbnQgZm9yIEhlYWx0aCwgVW5pdmVyc2l0eSBvZiBC
YXRoLCBCYXRoLCBVSy48L2F1dGgtYWRkcmVzcz48dGl0bGVzPjx0aXRsZT5BIGNsdXN0ZXIgcmFu
ZG9taXNlZCBjb250cm9sbGVkIHRyaWFsIHRvIGRldGVybWluZSB0aGUgY2xpbmljYWwgZWZmZWN0
aXZlbmVzcyBhbmQgY29zdC1lZmZlY3RpdmVuZXNzIG9mIGNsYXNzcm9vbS1iYXNlZCBjb2duaXRp
dmUtYmVoYXZpb3VyYWwgdGhlcmFweSAoQ0JUKSBpbiByZWR1Y2luZyBzeW1wdG9tcyBvZiBkZXBy
ZXNzaW9uIGluIGhpZ2gtcmlzayBhZG9sZXNjZW50czwvdGl0bGU+PHNlY29uZGFyeS10aXRsZT5I
ZWFsdGggVGVjaG5vbCBBc3Nlc3M8L3NlY29uZGFyeS10aXRsZT48L3RpdGxlcz48cGVyaW9kaWNh
bD48ZnVsbC10aXRsZT5IZWFsdGggVGVjaG5vbCBBc3Nlc3M8L2Z1bGwtdGl0bGU+PC9wZXJpb2Rp
Y2FsPjxwYWdlcz52aWkteHZpaSwgMS0xMDk8L3BhZ2VzPjx2b2x1bWU+MTc8L3ZvbHVtZT48bnVt
YmVyPjQ3PC9udW1iZXI+PGtleXdvcmRzPjxrZXl3b3JkPkFkb2xlc2NlbnQ8L2tleXdvcmQ+PGtl
eXdvcmQ+QWdlIEZhY3RvcnM8L2tleXdvcmQ+PGtleXdvcmQ+QW54aWV0eS90aGVyYXB5PC9rZXl3
b3JkPjxrZXl3b3JkPkJ1bGx5aW5nPC9rZXl3b3JkPjxrZXl3b3JkPkNoaWxkPC9rZXl3b3JkPjxr
ZXl3b3JkPkNvZ25pdGl2ZSBCZWhhdmlvcmFsIFRoZXJhcHkvKmVjb25vbWljcy8qbWV0aG9kczwv
a2V5d29yZD48a2V5d29yZD5EZXByZXNzaW9uLyp0aGVyYXB5PC9rZXl3b3JkPjxrZXl3b3JkPkZl
bWFsZTwva2V5d29yZD48a2V5d29yZD5IdW1hbnM8L2tleXdvcmQ+PGtleXdvcmQ+TWFsZTwva2V5
d29yZD48a2V5d29yZD5Qcm9ncmFtIEV2YWx1YXRpb248L2tleXdvcmQ+PGtleXdvcmQ+UXVhbGl0
eS1BZGp1c3RlZCBMaWZlIFllYXJzPC9rZXl3b3JkPjxrZXl3b3JkPlJpc2sgQXNzZXNzbWVudDwv
a2V5d29yZD48a2V5d29yZD4qU2Nob29sczwva2V5d29yZD48a2V5d29yZD5TZWxmLUluanVyaW91
cyBCZWhhdmlvci9wcmV2ZW50aW9uICZhbXA7IGNvbnRyb2w8L2tleXdvcmQ+PGtleXdvcmQ+U29j
aW9lY29ub21pYyBGYWN0b3JzPC9rZXl3b3JkPjxrZXl3b3JkPlN1YnN0YW5jZS1SZWxhdGVkIERp
c29yZGVycy9wcmV2ZW50aW9uICZhbXA7IGNvbnRyb2w8L2tleXdvcmQ+PC9rZXl3b3Jkcz48ZGF0
ZXM+PHllYXI+MjAxMzwveWVhcj48cHViLWRhdGVzPjxkYXRlPk9jdDwvZGF0ZT48L3B1Yi1kYXRl
cz48L2RhdGVzPjxpc2JuPjIwNDYtNDkyNCAoRWxlY3Ryb25pYykmI3hEOzEzNjYtNTI3OCAoUHJp
bnQpJiN4RDsxMzY2LTUyNzggKExpbmtpbmcpPC9pc2JuPjxhY2Nlc3Npb24tbnVtPjI0MTcyMDI0
PC9hY2Nlc3Npb24tbnVtPjx1cmxzPjxyZWxhdGVkLXVybHM+PHVybD5odHRwczovL3d3dy5uY2Jp
Lm5sbS5uaWguZ292L3B1Ym1lZC8yNDE3MjAyNDwvdXJsPjwvcmVsYXRlZC11cmxzPjwvdXJscz48
Y3VzdG9tMj5QTUM0NzgxMjA3PC9jdXN0b20yPjxlbGVjdHJvbmljLXJlc291cmNlLW51bT4xMC4z
MzEwL2h0YTE3NDcwPC9lbGVjdHJvbmljLXJlc291cmNlLW51bT48cmVtb3RlLWRhdGFiYXNlLW5h
bWU+TWVkbGluZTwvcmVtb3RlLWRhdGFiYXNlLW5hbWU+PHJlbW90ZS1kYXRhYmFzZS1wcm92aWRl
cj5OTE08L3JlbW90ZS1kYXRhYmFzZS1wcm92aWRlcj48L3JlY29yZD48L0NpdGU+PENpdGU+PEF1
dGhvcj5UYWs8L0F1dGhvcj48WWVhcj4yMDE2PC9ZZWFyPjxSZWNOdW0+ODU8L1JlY051bT48cmVj
b3JkPjxyZWMtbnVtYmVyPjg1PC9yZWMtbnVtYmVyPjxmb3JlaWduLWtleXM+PGtleSBhcHA9IkVO
IiBkYi1pZD0icnBmYWR2MDIxMHh2ZHplOXR2anhkZnA2eHNmMjI1OXJhZXA1IiB0aW1lc3RhbXA9
IjE3Mzg3NjAwMzQiPjg1PC9rZXk+PC9mb3JlaWduLWtleXM+PHJlZi10eXBlIG5hbWU9IkpvdXJu
YWwgQXJ0aWNsZSI+MTc8L3JlZi10eXBlPjxjb250cmlidXRvcnM+PGF1dGhvcnM+PGF1dGhvcj5U
YWssIFkuIFIuPC9hdXRob3I+PGF1dGhvcj5MaWNodHdhcmNrLUFzY2hvZmYsIEEuPC9hdXRob3I+
PGF1dGhvcj5HaWxsaGFtLCBKLiBFLjwvYXV0aG9yPjxhdXRob3I+VmFuIFp1bmRlcnQsIFIuIE0u
PC9hdXRob3I+PGF1dGhvcj5FbmdlbHMsIFIuIEMuPC9hdXRob3I+PC9hdXRob3JzPjwvY29udHJp
YnV0b3JzPjxhdXRoLWFkZHJlc3M+QmVoYXZpb3VyYWwgU2NpZW5jZSBJbnN0aXR1dGUsIFJhZGJv
dWQgVW5pdmVyc2l0eSBOaWptZWdlbiwgUC5PLiBCb3ggOTEwNCwgNjUwMCwgSEUsIE5pam1lZ2Vu
LCBUaGUgTmV0aGVybGFuZHMuIHkudGFrQHB3by5ydS5ubC4mI3hEO0JlaGF2aW91cmFsIFNjaWVu
Y2UgSW5zdGl0dXRlLCBSYWRib3VkIFVuaXZlcnNpdHkgTmlqbWVnZW4sIFAuTy4gQm94IDkxMDQs
IDY1MDAsIEhFLCBOaWptZWdlbiwgVGhlIE5ldGhlcmxhbmRzLiYjeEQ7UHN5Y2hvbG9neSBEZXBh
cnRtZW50LCBTd2FydGhtb3JlIENvbGxlZ2UsIDUwMCBDb2xsZWdlIEF2ZW51ZSwgU3dhcnRobW9y
ZSwgUEEsIDE5MDgxLCBVU0EuJiN4RDtUaGUgUGVubiBSZXNpbGllbmN5IFByb2plY3QsIFBvc2l0
aXZlIFBzeWNob2xvZ3kgQ2VudGVyLCBVbml2ZXJzaXR5IG9mIFBlbm5zeWx2YW5pYSwgUGhpbGFk
ZWxwaGlhLCBQQSwgVVNBLiYjeEQ7TGVlciAmYW1wOyBWZWVya3JhY2h0LCBIYXZlbnN0cmFhdCAx
NWIsIDUyMTEgV0MmYXBvcztzLCBIZXJ0b2dlbmJvc2NoLCBUaGUgTmV0aGVybGFuZHMuJiN4RDtU
cmltYm9zLUluc3RpdHV0ZSwgUC5PLiBCb3ggNzI1LCAzNTAwLCBBUywgVXRyZWNodCwgVGhlIE5l
dGhlcmxhbmRzLjwvYXV0aC1hZGRyZXNzPjx0aXRsZXM+PHRpdGxlPlVuaXZlcnNhbCBTY2hvb2wt
QmFzZWQgRGVwcmVzc2lvbiBQcmV2ZW50aW9uICZhcG9zO09wIFZvbGxlIEtyYWNodCZhcG9zOzog
YSBMb25naXR1ZGluYWwgQ2x1c3RlciBSYW5kb21pemVkIENvbnRyb2xsZWQgVHJpYWw8L3RpdGxl
PjxzZWNvbmRhcnktdGl0bGU+SiBBYm5vcm0gQ2hpbGQgUHN5Y2hvbDwvc2Vjb25kYXJ5LXRpdGxl
PjwvdGl0bGVzPjxwZXJpb2RpY2FsPjxmdWxsLXRpdGxlPkogQWJub3JtIENoaWxkIFBzeWNob2w8
L2Z1bGwtdGl0bGU+PC9wZXJpb2RpY2FsPjxwYWdlcz45NDktNjE8L3BhZ2VzPjx2b2x1bWU+NDQ8
L3ZvbHVtZT48bnVtYmVyPjU8L251bWJlcj48a2V5d29yZHM+PGtleXdvcmQ+QWRvbGVzY2VudDwv
a2V5d29yZD48a2V5d29yZD5EZXByZXNzaW9uLypwcmV2ZW50aW9uICZhbXA7IGNvbnRyb2wvcHN5
Y2hvbG9neTwva2V5d29yZD48a2V5d29yZD5GZW1hbGU8L2tleXdvcmQ+PGtleXdvcmQ+SHVtYW5z
PC9rZXl3b3JkPjxrZXl3b3JkPkxvbmdpdHVkaW5hbCBTdHVkaWVzPC9rZXl3b3JkPjxrZXl3b3Jk
Pk1hbGU8L2tleXdvcmQ+PGtleXdvcmQ+UHN5Y2hpYXRyaWMgU3RhdHVzIFJhdGluZyBTY2FsZXM8
L2tleXdvcmQ+PGtleXdvcmQ+KlNjaG9vbCBIZWFsdGggU2VydmljZXM8L2tleXdvcmQ+PGtleXdv
cmQ+QWRvbGVzY2VuY2U8L2tleXdvcmQ+PGtleXdvcmQ+RGVwcmVzc2lvbjwva2V5d29yZD48a2V5
d29yZD5EZXByZXNzaXZlIHN5bXB0b21zPC9rZXl3b3JkPjxrZXl3b3JkPlVuaXZlcnNhbCBwcmV2
ZW50aW9uPC9rZXl3b3JkPjwva2V5d29yZHM+PGRhdGVzPjx5ZWFyPjIwMTY8L3llYXI+PHB1Yi1k
YXRlcz48ZGF0ZT5KdWw8L2RhdGU+PC9wdWItZGF0ZXM+PC9kYXRlcz48aXNibj4xNTczLTI4MzUg
KEVsZWN0cm9uaWMpJiN4RDswMDkxLTA2MjcgKFByaW50KSYjeEQ7MDA5MS0wNjI3IChMaW5raW5n
KTwvaXNibj48YWNjZXNzaW9uLW51bT4yNjQwNDY0MDwvYWNjZXNzaW9uLW51bT48dXJscz48cmVs
YXRlZC11cmxzPjx1cmw+aHR0cHM6Ly93d3cubmNiaS5ubG0ubmloLmdvdi9wdWJtZWQvMjY0MDQ2
NDA8L3VybD48L3JlbGF0ZWQtdXJscz48L3VybHM+PGN1c3RvbTI+UE1DNDg5MzM3ODwvY3VzdG9t
Mj48ZWxlY3Ryb25pYy1yZXNvdXJjZS1udW0+MTAuMTAwNy9zMTA4MDItMDE1LTAwODAtMTwvZWxl
Y3Ryb25pYy1yZXNvdXJjZS1udW0+PHJlbW90ZS1kYXRhYmFzZS1uYW1lPk1lZGxpbmU8L3JlbW90
ZS1kYXRhYmFzZS1uYW1lPjxyZW1vdGUtZGF0YWJhc2UtcHJvdmlkZXI+TkxNPC9yZW1vdGUtZGF0
YWJhc2UtcHJvdmlkZXI+PC9yZWNvcmQ+PC9DaXRlPjxDaXRlPjxBdXRob3I+VGhvbXBzb248L0F1
dGhvcj48WWVhcj4yMDAxPC9ZZWFyPjxSZWNOdW0+ODY8L1JlY051bT48cmVjb3JkPjxyZWMtbnVt
YmVyPjg2PC9yZWMtbnVtYmVyPjxmb3JlaWduLWtleXM+PGtleSBhcHA9IkVOIiBkYi1pZD0icnBm
YWR2MDIxMHh2ZHplOXR2anhkZnA2eHNmMjI1OXJhZXA1IiB0aW1lc3RhbXA9IjE3Mzg3NjAwNzIi
Pjg2PC9rZXk+PC9mb3JlaWduLWtleXM+PHJlZi10eXBlIG5hbWU9IkpvdXJuYWwgQXJ0aWNsZSI+
MTc8L3JlZi10eXBlPjxjb250cmlidXRvcnM+PGF1dGhvcnM+PGF1dGhvcj5UaG9tcHNvbiwgRS4g
QS48L2F1dGhvcj48YXV0aG9yPkVnZ2VydCwgTC4gTC48L2F1dGhvcj48YXV0aG9yPlJhbmRlbGws
IEIuIFAuPC9hdXRob3I+PGF1dGhvcj5QaWtlLCBLLiBDLjwvYXV0aG9yPjwvYXV0aG9ycz48L2Nv
bnRyaWJ1dG9ycz48YXV0aC1hZGRyZXNzPlJlY29ubmVjdGluZyBZb3V0aCBQcmV2ZW50aW9uIFJl
c2VhcmNoIFByb2dyYW0sIFBzeWNob3NvY2lhbCBhbmQgQ29tbXVuaXR5IEhlYWx0aCwgQ2FtcHVz
IEJveCAzNTcyNjMsIFVuaXZlcnNpdHkgb2YgV2FzaGluZ3RvbiBTY2hvb2wgb2YgTnVyc2luZywg
U2VhdHRsZSwgV0EgOTgxOTUtNzI2MywgVVNBLiBlbGFpbmV0QHUud2FzaGluZ3Rvbi5lZHU8L2F1
dGgtYWRkcmVzcz48dGl0bGVzPjx0aXRsZT5FdmFsdWF0aW9uIG9mIGluZGljYXRlZCBzdWljaWRl
IHJpc2sgcHJldmVudGlvbiBhcHByb2FjaGVzIGZvciBwb3RlbnRpYWwgaGlnaCBzY2hvb2wgZHJv
cG91dHM8L3RpdGxlPjxzZWNvbmRhcnktdGl0bGU+QW0gSiBQdWJsaWMgSGVhbHRoPC9zZWNvbmRh
cnktdGl0bGU+PC90aXRsZXM+PHBlcmlvZGljYWw+PGZ1bGwtdGl0bGU+QW0gSiBQdWJsaWMgSGVh
bHRoPC9mdWxsLXRpdGxlPjwvcGVyaW9kaWNhbD48cGFnZXM+NzQyLTUyPC9wYWdlcz48dm9sdW1l
PjkxPC92b2x1bWU+PG51bWJlcj41PC9udW1iZXI+PGtleXdvcmRzPjxrZXl3b3JkPkFkYXB0YXRp
b24sIFBzeWNob2xvZ2ljYWw8L2tleXdvcmQ+PGtleXdvcmQ+QWRvbGVzY2VudDwva2V5d29yZD48
a2V5d29yZD5BZHVsdDwva2V5d29yZD48a2V5d29yZD5BbmFseXNpcyBvZiBWYXJpYW5jZTwva2V5
d29yZD48a2V5d29yZD5Bbmdlcjwva2V5d29yZD48a2V5d29yZD5BbnhpZXR5L3ByZXZlbnRpb24g
JmFtcDsgY29udHJvbDwva2V5d29yZD48a2V5d29yZD5EZXByZXNzaW9uL3ByZXZlbnRpb24gJmFt
cDsgY29udHJvbDwva2V5d29yZD48a2V5d29yZD5GZW1hbGU8L2tleXdvcmQ+PGtleXdvcmQ+SHVt
YW5zPC9rZXl3b3JkPjxrZXl3b3JkPk1hbGU8L2tleXdvcmQ+PGtleXdvcmQ+Tm9ydGh3ZXN0ZXJu
IFVuaXRlZCBTdGF0ZXM8L2tleXdvcmQ+PGtleXdvcmQ+UGFjaWZpYyBTdGF0ZXM8L2tleXdvcmQ+
PGtleXdvcmQ+UHJvZ3JhbSBFdmFsdWF0aW9uPC9rZXl3b3JkPjxrZXl3b3JkPlJlZ3Jlc3Npb24g
QW5hbHlzaXM8L2tleXdvcmQ+PGtleXdvcmQ+Umlzazwva2V5d29yZD48a2V5d29yZD5SaXNrLVRh
a2luZzwva2V5d29yZD48a2V5d29yZD4qU2Nob29sIEhlYWx0aCBTZXJ2aWNlczwva2V5d29yZD48
a2V5d29yZD5TZXggRmFjdG9yczwva2V5d29yZD48a2V5d29yZD5Tb2NpYWwgU3VwcG9ydDwva2V5
d29yZD48a2V5d29yZD5TdHVkZW50IERyb3BvdXRzLypwc3ljaG9sb2d5PC9rZXl3b3JkPjxrZXl3
b3JkPipTdWljaWRlIFByZXZlbnRpb248L2tleXdvcmQ+PC9rZXl3b3Jkcz48ZGF0ZXM+PHllYXI+
MjAwMTwveWVhcj48cHViLWRhdGVzPjxkYXRlPk1heTwvZGF0ZT48L3B1Yi1kYXRlcz48L2RhdGVz
Pjxpc2JuPjAwOTAtMDAzNiAoUHJpbnQpJiN4RDsxNTQxLTAwNDggKEVsZWN0cm9uaWMpJiN4RDsw
MDkwLTAwMzYgKExpbmtpbmcpPC9pc2JuPjxhY2Nlc3Npb24tbnVtPjExMzQ0ODgyPC9hY2Nlc3Np
b24tbnVtPjx1cmxzPjxyZWxhdGVkLXVybHM+PHVybD5odHRwczovL3d3dy5uY2JpLm5sbS5uaWgu
Z292L3B1Ym1lZC8xMTM0NDg4MjwvdXJsPjwvcmVsYXRlZC11cmxzPjwvdXJscz48Y3VzdG9tMj5Q
TUMxNDQ2NjY0PC9jdXN0b20yPjxlbGVjdHJvbmljLXJlc291cmNlLW51bT4xMC4yMTA1L2FqcGgu
OTEuNS43NDI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18, 20-25, 30, 34-37, 40, 41, 44, 49-54, 57, 58, 61, 64-66, 68, 71-73, 77, 83, 84, 86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350B8E51" w14:textId="77777777" w:rsidTr="005E1840">
        <w:tc>
          <w:tcPr>
            <w:tcW w:w="3824" w:type="dxa"/>
          </w:tcPr>
          <w:p w14:paraId="134D1C8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. Frequency of data collection</w:t>
            </w:r>
          </w:p>
        </w:tc>
        <w:tc>
          <w:tcPr>
            <w:tcW w:w="1274" w:type="dxa"/>
          </w:tcPr>
          <w:p w14:paraId="104D13F5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5</w:t>
            </w:r>
          </w:p>
        </w:tc>
        <w:tc>
          <w:tcPr>
            <w:tcW w:w="3964" w:type="dxa"/>
          </w:tcPr>
          <w:p w14:paraId="7803637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b3I+PGF1dGhvcj5LZWxsZWhlciwgSS48L2F1dGhvcj48YXV0aG9yPlNhcmNoaWFwb25lLCBNLjwv
YXV0aG9yPjxhdXRob3I+QXB0ZXIsIEEuPC9hdXRob3I+PGF1dGhvcj5CYWxhenMsIEouPC9hdXRo
b3I+PGF1dGhvcj5Cb2JlcywgSi48L2F1dGhvcj48YXV0aG9yPkJydW5uZXIsIFIuPC9hdXRob3I+
PGF1dGhvcj5Db3Jjb3JhbiwgUC48L2F1dGhvcj48YXV0aG9yPkNvc21hbiwgRC48L2F1dGhvcj48
YXV0aG9yPkd1aWxsZW1pbiwgRi48L2F1dGhvcj48YXV0aG9yPkhhcmluZywgQy48L2F1dGhvcj48
YXV0aG9yPklvc3VlLCBNLjwvYXV0aG9yPjxhdXRob3I+S2Flc3MsIE0uPC9hdXRob3I+PGF1dGhv
cj5LYWhuLCBKLiBQLjwvYXV0aG9yPjxhdXRob3I+S2VlbGV5LCBILjwvYXV0aG9yPjxhdXRob3I+
TXVzYSwgRy4gSi48L2F1dGhvcj48YXV0aG9yPk5lbWVzLCBCLjwvYXV0aG9yPjxhdXRob3I+UG9z
dHV2YW4sIFYuPC9hdXRob3I+PGF1dGhvcj5TYWl6LCBQLjwvYXV0aG9yPjxhdXRob3I+UmVpdGVy
LVRoZWlsLCBTLjwvYXV0aG9yPjxhdXRob3I+VmFybmlrLCBBLjwvYXV0aG9yPjxhdXRob3I+VmFy
bmlrLCBQLjwvYXV0aG9yPjxhdXRob3I+Q2FybGksIFYuPC9hdXRob3I+PC9hdXRob3JzPjwvY29u
dHJpYnV0b3JzPjxhdXRoLWFkZHJlc3M+TmF0aW9uYWwgQ2VudHJlIGZvciBTdWljaWRlIFJlc2Vh
cmNoIGFuZCBQcmV2ZW50aW9uIG9mIE1lbnRhbCBJbGwtSGVhbHRoIChOQVNQKSwgS2Fyb2xpbnNr
YSBJbnN0aXR1dGV0LCBTdG9ja2hvbG0sIFN3ZWRlbi4gRWxlY3Ryb25pYyBhZGRyZXNzOiBkYW51
dGEud2Fzc2VybWFuQGtpLnNlLiYjeEQ7RGl2aXNpb24gb2YgQ2hpbGQgYW5kIEFkb2xlc2NlbnQg
UHN5Y2hpYXRyeSwgTmV3IFlvcmsgU3RhdGUgUHN5Y2hpYXRyaWMgSW5zdGl0dXRlLCBDb2x1bWJp
YSBVbml2ZXJzaXR5LCBOZXcgWW9yaywgTlksIFVTQTsgRGVwYXJ0bWVudCBvZiBQc3ljaGlhdHJ5
LCBOZXcgWW9yayBTdGF0ZSBQc3ljaGlhdHJpYyBJbnN0aXR1dGUsIENvbHVtYmlhIFVuaXZlcnNp
dHksIE5ldyBZb3JrLCBOWSwgVVNBOyBEZXBhcnRtZW50IG9mIEVwaWRlbWlvbG9neSwgTWFpbG1h
biBTY2hvb2wgb2YgUHVibGljIEhlYWx0aCwgQ29sdW1iaWEgVW5pdmVyc2l0eSwgTmV3IFlvcmss
IE5ZLCBVU0EuJiN4RDtEaXZpc2lvbiBvZiBDaGlsZCBhbmQgQWRvbGVzY2VudCBQc3ljaGlhdHJ5
LCBOZXcgWW9yayBTdGF0ZSBQc3ljaGlhdHJpYyBJbnN0aXR1dGUsIENvbHVtYmlhIFVuaXZlcnNp
dHksIE5ldyBZb3JrLCBOWSwgVVNBOyBEZXBhcnRtZW50IG9mIE1lZGljaW5lIGFuZCBIZWFsdGgg
U2NpZW5jZSwgVW5pdmVyc2l0eSBvZiBNb2xpc2UsIENhbXBvYmFzc28sIEl0YWx5LiYjeEQ7RGVw
YXJ0bWVudCBvZiBQc3ljaGlhdHJ5LCBOZXcgWW9yayBTdGF0ZSBQc3ljaGlhdHJpYyBJbnN0aXR1
dGUsIENvbHVtYmlhIFVuaXZlcnNpdHksIE5ldyBZb3JrLCBOWSwgVVNBOyBEZXBhcnRtZW50IG9m
IEJpb3N0YXRpc3RpY3MsIE1haWxtYW4gU2Nob29sIG9mIFB1YmxpYyBIZWFsdGgsIENvbHVtYmlh
IFVuaXZlcnNpdHksIE5ldyBZb3JrLCBOWSwgVVNBLiYjeEQ7RGl2aXNpb24gb2YgQ2hpbGQgYW5k
IEFkb2xlc2NlbnQgUHN5Y2hpYXRyeSwgTmV3IFlvcmsgU3RhdGUgUHN5Y2hpYXRyaWMgSW5zdGl0
dXRlLCBDb2x1bWJpYSBVbml2ZXJzaXR5LCBOZXcgWW9yaywgTlksIFVTQS4mI3hEO05hdGlvbmFs
IENlbnRyZSBmb3IgU3VpY2lkZSBSZXNlYXJjaCBhbmQgUHJldmVudGlvbiBvZiBNZW50YWwgSWxs
LUhlYWx0aCAoTkFTUCksIEthcm9saW5za2EgSW5zdGl0dXRldCwgU3RvY2tob2xtLCBTd2VkZW4u
JiN4RDtEZXBhcnRtZW50IG9mIE1lZGljaW5lIGFuZCBIZWFsdGggU2NpZW5jZSwgVW5pdmVyc2l0
eSBvZiBNb2xpc2UsIENhbXBvYmFzc28sIEl0YWx5OyBOYXRpb25hbCBJbnN0aXR1dGUgZm9yIEhl
YWx0aCwgTWlncmF0aW9uIGFuZCBQb3ZlcnR5LCBSb21lLCBJdGFseS4mI3hEO0ZlaW5iZXJnIENo
aWxkIFN0dWR5IENlbnRyZSwgU2NobmVpZGVyIENoaWxkcmVuJmFwb3M7cyBNZWRpY2FsIENlbnRy
ZSwgVGVsIEF2aXYgVW5pdmVyc2l0eSwgVGVsIEF2aXYsIElzcmFlbC4mI3hEO1ZhZGFza2VydCBD
aGlsZCBhbmQgQWRvbGVzY2VudCBQc3ljaGlhdHJpYyBIb3NwaXRhbCwgQnVkYXBlc3QsIEh1bmdh
cnk7IEluc3RpdHV0ZSBvZiBQc3ljaG9sb2d5LCBFb3R2b3MgTG9yYW5kIFVuaXZlcnNpdHksIEJ1
ZGFwZXN0LCBIdW5nYXJ5LiYjeEQ7RGVwYXJ0bWVudCBvZiBQc3ljaGlhdHJ5LCBDZW50cm8gZGUg
SW52ZXN0aWdhY2lvbiBCaW9tZWRpY2EgZW4gUmVkIGRlIFNhbHVkIE1lbnRhbCwgVW5pdmVyc2l0
eSBvZiBPdmllZG8sIE92aWVkbywgU3BhaW4uJiN4RDtTZWN0aW9uIGZvciBEaXNvcmRlcnMgb2Yg
UGVyc29uYWxpdHkgRGV2ZWxvcG1lbnQsIENsaW5pYyBvZiBDaGlsZCBhbmQgQWRvbGVzY2VudCBQ
c3ljaGlhdHJ5LCBDZW50cmUgb2YgUHN5Y2hvc29jaWFsIE1lZGljaW5lLCBVbml2ZXJzaXR5IG9m
IEhlaWRlbGJlcmcsIEhlaWRlbGJlcmcsIEdlcm1hbnkuJiN4RDtOYXRpb25hbCBTdWljaWRlIFJl
c2VhcmNoIEZvdW5kYXRpb24sIENvcmssIElyZWxhbmQuJiN4RDtDbGluaWNhbCBQc3ljaG9sb2d5
IERlcGFydG1lbnQsIEl1bGl1IEhhdGllZ2FudSBVbml2ZXJzaXR5IG9mIE1lZGljaW5lIGFuZCBQ
aGFybWFjeSwgQ2x1ai1OYXBvY2EsIFJvbWFuaWEuJiN4RDtJbnNlcm0gQ0lDLUVDLCBOYW5jeSBV
bml2ZXJzaXR5IEhvc3BpdGFsLCBOYW5jeSwgRnJhbmNlLiYjeEQ7SW5zdGl0dXRlIGZvciBDbGlu
aWNhbCBFdmFsdWF0aW9uLCBEZXBhcnRtZW50IGZvciBQc3ljaGlhdHJ5IGFuZCBQc3ljaG90aGVy
YXB5IEIsIFN0YXRlIEhvc3BpdGFsIEhhbGwsIFR5cm9sLCBBdXN0cmlhLiYjeEQ7RGVwYXJ0bWVu
dCBvZiBNZWRpY2luZSBhbmQgSGVhbHRoIFNjaWVuY2UsIFVuaXZlcnNpdHkgb2YgTW9saXNlLCBD
YW1wb2Jhc3NvLCBJdGFseS4mI3hEO0RlcGFydG1lbnQgb2YgUHN5Y2hpYXRyeSwgTmFuY3kgVW5p
dmVyc2l0eSBIb3NwaXRhbCwgTmFuY3ksIEZyYW5jZS4mI3hEO1Nsb3ZlbmUgQ2VudGVyIGZvciBT
dWljaWRlIFJlc2VhcmNoLCBBbmRyZWogTWFydXNpYyBJbnN0aXR1dGUsIFVuaXZlcnNpdHkgb2Yg
UHJpbW9yc2thLCBLb3BlciwgU2xvdmVuaWEuJiN4RDtEZXBhcnRtZW50IG9mIENsaW5pY2FsIEV0
aGljcywgUHN5Y2hpYXRyaWMgSG9zcGl0YWxzIG9mIHRoZSBVbml2ZXJzaXR5IG9mIEJhc2VsLCBV
bml2ZXJzaXR5IEhvc3BpdGFsIEJhc2VsLCBCYXNlbCwgU3dpdHplcmxhbmQuJiN4RDtFc3Rvbmlh
bi1Td2VkaXNoIE1lbnRhbCBIZWFsdGggYW5kIFN1aWNpZG9sb2d5IEluc3RpdHV0ZSwgVGFsbGlu
biwgRXN0b25pYTsgVGFsbGlubiBVbml2ZXJzaXR5LCBUYWxsaW5uLCBFc3RvbmlhLjwvYXV0aC1h
ZGRyZXNzPjx0aXRsZXM+PHRpdGxlPlNjaG9vbC1iYXNlZCBzdWljaWRlIHByZXZlbnRpb24gcHJv
Z3JhbW1lczogdGhlIFNFWUxFIGNsdXN0ZXItcmFuZG9taXNlZCwgY29udHJvbGxlZCB0cmlhbDwv
dGl0bGU+PHNlY29uZGFyeS10aXRsZT5MYW5jZXQ8L3NlY29uZGFyeS10aXRsZT48L3RpdGxlcz48
cGVyaW9kaWNhbD48ZnVsbC10aXRsZT5MYW5jZXQ8L2Z1bGwtdGl0bGU+PC9wZXJpb2RpY2FsPjxw
YWdlcz4xNTM2LTQ0PC9wYWdlcz48dm9sdW1lPjM4NTwvdm9sdW1lPjxudW1iZXI+OTk3NzwvbnVt
YmVyPjxlZGl0aW9uPjIwMTUwMTA5PC9lZGl0aW9uPjxrZXl3b3Jkcz48a2V5d29yZD5BZG9sZXNj
ZW50PC9rZXl3b3JkPjxrZXl3b3JkPkNsdXN0ZXIgQW5hbHlzaXM8L2tleXdvcmQ+PGtleXdvcmQ+
RXVyb3BlPC9rZXl3b3JkPjxrZXl3b3JkPkZlbWFsZTwva2V5d29yZD48a2V5d29yZD5Gb2xsb3ct
VXAgU3R1ZGllczwva2V5d29yZD48a2V5d29yZD4qSGVhbHRoIEVkdWNhdGlvbjwva2V5d29yZD48
a2V5d29yZD5IdW1hbnM8L2tleXdvcmQ+PGtleXdvcmQ+TWFsZTwva2V5d29yZD48a2V5d29yZD5P
dXRjb21lIEFzc2Vzc21lbnQsIEhlYWx0aCBDYXJlPC9rZXl3b3JkPjxrZXl3b3JkPlByb2dyYW0g
RXZhbHVhdGlvbjwva2V5d29yZD48a2V5d29yZD4qU2Nob29sIEhlYWx0aCBTZXJ2aWNlczwva2V5
d29yZD48a2V5d29yZD5TZWxmIFJlcG9ydDwva2V5d29yZD48a2V5d29yZD5TdWljaWRlL3N0YXRp
c3RpY3MgJmFtcDsgbnVtZXJpY2FsIGRhdGE8L2tleXdvcmQ+PGtleXdvcmQ+KlN1aWNpZGUgUHJl
dmVudGlvbjwva2V5d29yZD48L2tleXdvcmRzPjxkYXRlcz48eWVhcj4yMDE1PC95ZWFyPjxwdWIt
ZGF0ZXM+PGRhdGU+QXByIDE4PC9kYXRlPjwvcHViLWRhdGVzPjwvZGF0ZXM+PGlzYm4+MTQ3NC01
NDdYIChFbGVjdHJvbmljKSYjeEQ7MDE0MC02NzM2IChMaW5raW5nKTwvaXNibj48YWNjZXNzaW9u
LW51bT4yNTU3OTgzMzwvYWNjZXNzaW9uLW51bT48dXJscz48cmVsYXRlZC11cmxzPjx1cmw+aHR0
cHM6Ly93d3cubmNiaS5ubG0ubmloLmdvdi9wdWJtZWQvMjU1Nzk4MzM8L3VybD48L3JlbGF0ZWQt
dXJscz48L3VybHM+PGVsZWN0cm9uaWMtcmVzb3VyY2UtbnVtPjEwLjEwMTYvUzAxNDAtNjczNigx
NCk2MTIxMy03PC9lbGVjdHJvbmljLXJlc291cmNlLW51bT48cmVtb3RlLWRhdGFiYXNlLW5hbWU+
TWVkbGluZTwvcmVtb3RlLWRhdGFiYXNlLW5hbWU+PHJlbW90ZS1kYXRhYmFzZS1wcm92aWRlcj5O
TE08L3JlbW90ZS1kYXRhYmFzZS1wcm92aWRlcj48L3JlY29yZD48L0NpdGU+PENpdGU+PEF1dGhv
cj5Zb3VuZzwvQXV0aG9yPjxZZWFyPjIwMTY8L1llYXI+PFJlY051bT44OTwvUmVjTnVtPjxyZWNv
cmQ+PHJlYy1udW1iZXI+ODk8L3JlYy1udW1iZXI+PGZvcmVpZ24ta2V5cz48a2V5IGFwcD0iRU4i
IGRiLWlkPSJycGZhZHYwMjEweHZkemU5dHZqeGRmcDZ4c2YyMjU5cmFlcDUiIHRpbWVzdGFtcD0i
MTczODc2MDIwNyI+ODk8L2tleT48L2ZvcmVpZ24ta2V5cz48cmVmLXR5cGUgbmFtZT0iSm91cm5h
bCBBcnRpY2xlIj4xNzwvcmVmLXR5cGU+PGNvbnRyaWJ1dG9ycz48YXV0aG9ycz48YXV0aG9yPllv
dW5nLCBKLiBGLjwvYXV0aG9yPjxhdXRob3I+QmVuYXMsIEouIFMuPC9hdXRob3I+PGF1dGhvcj5T
Y2h1ZWxlciwgQy4gTS48L2F1dGhvcj48YXV0aG9yPkdhbGxvcCwgUi48L2F1dGhvcj48YXV0aG9y
PkdpbGxoYW0sIEouIEUuPC9hdXRob3I+PGF1dGhvcj5NdWZzb24sIEwuPC9hdXRob3I+PC9hdXRo
b3JzPjwvY29udHJpYnV0b3JzPjxhdXRoLWFkZHJlc3M+UnV0Z2VycyBVbml2ZXJzaXR5LCBOZXcg
QnJ1bnN3aWNrLCBOSiwgVVNBLiBqZnlvdW5nQHJjaS5ydXRnZXJzLmVkdS4mI3hEO1J1dGdlcnMg
VW5pdmVyc2l0eSwgTmV3IEJydW5zd2ljaywgTkosIFVTQS4mI3hEO1dlc3QgQ2hlc3RlciBVbml2
ZXJzaXR5LCBXZXN0IENoZXN0ZXIsIFBBLCBVU0EuJiN4RDtTd2FydGhtb3JlIENvbGxlZ2UsIFN3
YXJ0aG1vcmUsIFBBLCBVU0EuJiN4RDtDb2x1bWJpYSBVbml2ZXJzaXR5IENvbGxlZ2Ugb2YgUGh5
c2ljaWFucyBhbmQgU3VyZ2VvbnMsIE5ldyBZb3JrLCBOWSwgVVNBLiYjeEQ7TmV3IFlvcmsgU3Rh
dGUgUHN5Y2hpYXRyaWMgSW5zdGl0dXRlLCBOZXcgWW9yaywgTlksIFVTQS48L2F1dGgtYWRkcmVz
cz48dGl0bGVzPjx0aXRsZT5BIFJhbmRvbWl6ZWQgRGVwcmVzc2lvbiBQcmV2ZW50aW9uIFRyaWFs
IENvbXBhcmluZyBJbnRlcnBlcnNvbmFsIFBzeWNob3RoZXJhcHktLUFkb2xlc2NlbnQgU2tpbGxz
IFRyYWluaW5nIHRvIEdyb3VwIENvdW5zZWxpbmcgaW4gU2Nob29sczwvdGl0bGU+PHNlY29uZGFy
eS10aXRsZT5QcmV2IFNjaTwvc2Vjb25kYXJ5LXRpdGxlPjwvdGl0bGVzPjxwZXJpb2RpY2FsPjxm
dWxsLXRpdGxlPlByZXYgU2NpPC9mdWxsLXRpdGxlPjwvcGVyaW9kaWNhbD48cGFnZXM+MzE0LTI0
PC9wYWdlcz48dm9sdW1lPjE3PC92b2x1bWU+PG51bWJlcj4zPC9udW1iZXI+PGtleXdvcmRzPjxr
ZXl3b3JkPkFkb2xlc2NlbnQ8L2tleXdvcmQ+PGtleXdvcmQ+KkNvdW5zZWxpbmc8L2tleXdvcmQ+
PGtleXdvcmQ+RGVwcmVzc2lvbi8qcHJldmVudGlvbiAmYW1wOyBjb250cm9sPC9rZXl3b3JkPjxr
ZXl3b3JkPkZlbWFsZTwva2V5d29yZD48a2V5d29yZD5IdW1hbnM8L2tleXdvcmQ+PGtleXdvcmQ+
TWFsZTwva2V5d29yZD48a2V5d29yZD5Qc3ljaG90aGVyYXB5LyptZXRob2RzPC9rZXl3b3JkPjxr
ZXl3b3JkPipQc3ljaG90aGVyYXB5LCBHcm91cDwva2V5d29yZD48a2V5d29yZD4qU2VsZiBFZmZp
Y2FjeTwva2V5d29yZD48a2V5d29yZD5BZG9sZXNjZW50czwva2V5d29yZD48a2V5d29yZD5EZXBy
ZXNzaW9uPC9rZXl3b3JkPjxrZXl3b3JkPlByZXZlbnRpb248L2tleXdvcmQ+PC9rZXl3b3Jkcz48
ZGF0ZXM+PHllYXI+MjAxNjwveWVhcj48cHViLWRhdGVzPjxkYXRlPkFwcjwvZGF0ZT48L3B1Yi1k
YXRlcz48L2RhdGVzPjxpc2JuPjE1NzMtNjY5NSAoRWxlY3Ryb25pYykmI3hEOzEzODktNDk4NiAo
UHJpbnQpJiN4RDsxMzg5LTQ5ODYgKExpbmtpbmcpPC9pc2JuPjxhY2Nlc3Npb24tbnVtPjI2NjM4
MjE5PC9hY2Nlc3Npb24tbnVtPjx1cmxzPjxyZWxhdGVkLXVybHM+PHVybD5odHRwczovL3d3dy5u
Y2JpLm5sbS5uaWguZ292L3B1Ym1lZC8yNjYzODIxOTwvdXJsPjwvcmVsYXRlZC11cmxzPjwvdXJs
cz48Y3VzdG9tMT5Db25mbGljdCBvZiBJbnRlcmVzdCBUaGUgYXV0aG9ycyBkZWNsYXJlIHRoYXQg
dGhleSBoYXZlIG5vIGNvbXBldGluZyBpbnRlcmVzdHMuPC9jdXN0b20xPjxjdXN0b20yPlBNQzU0
Njc0NDE8L2N1c3RvbTI+PGVsZWN0cm9uaWMtcmVzb3VyY2UtbnVtPjEwLjEwMDcvczExMTIxLTAx
NS0wNjIwLTU8L2VsZWN0cm9uaWMtcmVzb3VyY2UtbnVtPjxyZW1vdGUtZGF0YWJhc2UtbmFtZT5N
ZWRsaW5lPC9yZW1vdGUtZGF0YWJhc2UtbmFtZT48cmVtb3RlLWRhdGFiYXNlLXByb3ZpZGVyPk5M
TTwvcmVtb3RlLWRhdGFiYXNlLXByb3ZpZGVyPjwvcmVjb3JkPjwvQ2l0ZT48Q2l0ZT48QXV0aG9y
PllvdW5nPC9BdXRob3I+PFllYXI+MjAxOTwvWWVhcj48UmVjTnVtPjkwPC9SZWNOdW0+PHJlY29y
ZD48cmVjLW51bWJlcj45MDwvcmVjLW51bWJlcj48Zm9yZWlnbi1rZXlzPjxrZXkgYXBwPSJFTiIg
ZGItaWQ9InJwZmFkdjAyMTB4dmR6ZTl0dmp4ZGZwNnhzZjIyNTlyYWVwNSIgdGltZXN0YW1wPSIx
NzM4NzYwMjI0Ij45MDwva2V5PjwvZm9yZWlnbi1rZXlzPjxyZWYtdHlwZSBuYW1lPSJKb3VybmFs
IEFydGljbGUiPjE3PC9yZWYtdHlwZT48Y29udHJpYnV0b3JzPjxhdXRob3JzPjxhdXRob3I+WW91
bmcsIEouIEYuPC9hdXRob3I+PGF1dGhvcj5Kb25lcywgSi4gRC48L2F1dGhvcj48YXV0aG9yPlNi
cmlsbGksIE0uIEQuPC9hdXRob3I+PGF1dGhvcj5CZW5hcywgSi4gUy48L2F1dGhvcj48YXV0aG9y
PlNwaXJvLCBDLiBOLjwvYXV0aG9yPjxhdXRob3I+SGFpbW0sIEMuIEEuPC9hdXRob3I+PGF1dGhv
cj5HYWxsb3AsIFIuPC9hdXRob3I+PGF1dGhvcj5NdWZzb24sIEwuPC9hdXRob3I+PGF1dGhvcj5H
aWxsaGFtLCBKLiBFLjwvYXV0aG9yPjwvYXV0aG9ycz48L2NvbnRyaWJ1dG9ycz48YXV0aC1hZGRy
ZXNzPmEgRGVwYXJ0bWVudCBvZiBDaGlsZCBhbmQgQWRvbGVzY2VudCBQc3ljaGlhdHJ5IGFuZCBC
ZWhhdmlvcmFsIFNjaWVuY2VzICwgQ2hpbGRyZW4mYXBvcztzIEhvc3BpdGFsIG9mIFBoaWxhZGVs
cGhpYS4mI3hEO2IgUG9saWN5TGFiICwgQ2hpbGRyZW4mYXBvcztzIEhvc3BpdGFsIG9mIFBoaWxh
ZGVscGhpYS4mI3hEO2MgRGVwYXJ0bWVudCBvZiBQc3ljaGlhdHJ5LCBVbml2ZXJzaXR5IG9mIFBl
bm5zeWx2YW5pYS4mI3hEO2QgR3JhZHVhdGUgU2Nob29sIG9mIEFwcGxpZWQgYW5kIFByb2Zlc3Np
b25hbCBQc3ljaG9sb2d5ICwgUnV0Z2VycyBVbml2ZXJzaXR5LiYjeEQ7ZSBEZXBhcnRtZW50IG9m
IFBzeWNob2xvZ3kgLCBSdXRnZXJzIFVuaXZlcnNpdHkuJiN4RDtmIERlcGFydG1lbnQgb2YgTWF0
aGVtYXRpY3MgLCBXZXN0IENoZXN0ZXIgVW5pdmVyc2l0eS4mI3hEO2cgRGVwYXJ0bWVudCBvZiBQ
c3ljaGlhdHJ5ICwgQ29sdW1iaWEgVW5pdmVyc2l0eS4mI3hEO2ggTmV3IFlvcmsgU3RhdGUgUHN5
Y2hpYXRyaWMgSW5zdGl0dXRlLiYjeEQ7aSBEZXBhcnRtZW50IG9mIFBzeWNob2xvZ3kgLCBTd2Fy
dGhtb3JlIENvbGxlZ2UuPC9hdXRoLWFkZHJlc3M+PHRpdGxlcz48dGl0bGU+TG9uZy1UZXJtIEVm
ZmVjdHMgZnJvbSBhIFNjaG9vbC1CYXNlZCBUcmlhbCBDb21wYXJpbmcgSW50ZXJwZXJzb25hbCBQ
c3ljaG90aGVyYXB5LUFkb2xlc2NlbnQgU2tpbGxzIFRyYWluaW5nIHRvIEdyb3VwIENvdW5zZWxp
bmc8L3RpdGxlPjxzZWNvbmRhcnktdGl0bGU+SiBDbGluIENoaWxkIEFkb2xlc2MgUHN5Y2hvbDwv
c2Vjb25kYXJ5LXRpdGxlPjwvdGl0bGVzPjxwZXJpb2RpY2FsPjxmdWxsLXRpdGxlPkogQ2xpbiBD
aGlsZCBBZG9sZXNjIFBzeWNob2w8L2Z1bGwtdGl0bGU+PC9wZXJpb2RpY2FsPjxwYWdlcz5TMzYy
LVMzNzA8L3BhZ2VzPjx2b2x1bWU+NDg8L3ZvbHVtZT48bnVtYmVyPnN1cDE8L251bWJlcj48ZWRp
dGlvbj4yMDE4MDcwNjwvZWRpdGlvbj48a2V5d29yZHM+PGtleXdvcmQ+QWRvbGVzY2VudDwva2V5
d29yZD48a2V5d29yZD5Db3Vuc2VsaW5nLyptZXRob2RzPC9rZXl3b3JkPjxrZXl3b3JkPkZlbWFs
ZTwva2V5d29yZD48a2V5d29yZD5IdW1hbnM8L2tleXdvcmQ+PGtleXdvcmQ+SW50ZXJwZXJzb25h
bCBQc3ljaG90aGVyYXB5LyptZXRob2RzPC9rZXl3b3JkPjxrZXl3b3JkPk1hbGU8L2tleXdvcmQ+
PGtleXdvcmQ+U2Nob29sIEhlYWx0aCBTZXJ2aWNlcy8qc3RhbmRhcmRzPC9rZXl3b3JkPjxrZXl3
b3JkPlRyZWF0bWVudCBPdXRjb21lPC9rZXl3b3JkPjwva2V5d29yZHM+PGRhdGVzPjx5ZWFyPjIw
MTk8L3llYXI+PC9kYXRlcz48aXNibj4xNTM3LTQ0MjQgKEVsZWN0cm9uaWMpJiN4RDsxNTM3LTQ0
MTYgKFByaW50KSYjeEQ7MTUzNy00NDE2IChMaW5raW5nKTwvaXNibj48YWNjZXNzaW9uLW51bT4y
OTk3OTg4MjwvYWNjZXNzaW9uLW51bT48dXJscz48cmVsYXRlZC11cmxzPjx1cmw+aHR0cHM6Ly93
d3cubmNiaS5ubG0ubmloLmdvdi9wdWJtZWQvMjk5Nzk4ODI8L3VybD48L3JlbGF0ZWQtdXJscz48
L3VybHM+PGN1c3RvbTI+UE1DNjMyMDcyMTwvY3VzdG9tMj48ZWxlY3Ryb25pYy1yZXNvdXJjZS1u
dW0+MTAuMTA4MC8xNTM3NDQxNi4yMDE4LjE0Nzk5Nj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ZWxsYS1Bd3VzYWg8L0F1dGhvcj48WWVhcj4yMDE2PC9Z
ZWFyPjxSZWNOdW0+MTk8L1JlY051bT48RGlzcGxheVRleHQ+WzE4LTI2LCAzMC0zMiwgMzQtNDQs
IDUwLTYyLCA2NC02OCwgNzAtNzgsIDgxLTg1XTwvRGlzcGxheVRleHQ+PHJlY29yZD48cmVjLW51
bWJlcj4xOTwvcmVjLW51bWJlcj48Zm9yZWlnbi1rZXlzPjxrZXkgYXBwPSJFTiIgZGItaWQ9InJw
ZmFkdjAyMTB4dmR6ZTl0dmp4ZGZwNnhzZjIyNTlyYWVwNSIgdGltZXN0YW1wPSIxNzM4NzU4MDQ0
Ij4xOTwva2V5PjwvZm9yZWlnbi1rZXlzPjxyZWYtdHlwZSBuYW1lPSJKb3VybmFsIEFydGljbGUi
PjE3PC9yZWYtdHlwZT48Y29udHJpYnV0b3JzPjxhdXRob3JzPjxhdXRob3I+QmVsbGEtQXd1c2Fo
LCBULjwvYXV0aG9yPjxhdXRob3I+QW5pLCBDLjwvYXV0aG9yPjxhdXRob3I+QWp1d29uLCBBLjwv
YXV0aG9yPjxhdXRob3I+T21pZ2JvZHVuLCBPLjwvYXV0aG9yPjwvYXV0aG9ycz48L2NvbnRyaWJ1
dG9ycz48YXV0aC1hZGRyZXNzPkNlbnRyZSBmb3IgQ2hpbGQgYW5kIEFkb2xlc2NlbnQgTWVudGFs
IEhlYWx0aCwgVW5pdmVyc2l0eSBvZiBJYmFkYW4sIENvbGxlZ2Ugb2YgTWVkaWNpbmUsIFVuaXZl
cnNpdHkgQ29sbGVnZSBIb3NwaXRhbCwgSWJhZGFuLCBOaWdlcmlhLiYjeEQ7RGVwYXJ0bWVudCBv
ZiBQc3ljaGlhdHJ5LCBVbml2ZXJzaXR5IG9mIEliYWRhbiBhbmQgVW5pdmVyc2l0eSBDb2xsZWdl
IEhvc3BpdGFsLCBJYmFkYW4sIE5pZ2VyaWEuJiN4RDtBY2FkZW1pYyBVbml0IG9mIENoaWxkIGFu
ZCBBZG9sZXNjZW50IFBzeWNoaWF0cnksIEltcGVyaWFsIENvbGxlZ2UgTG9uZG9uLCBMb25kb24s
IFVLLiYjeEQ7RGVwYXJ0bWVudCBvZiBIZWFsdGggUHJvbW90aW9uIGFuZCBFZHVjYXRpb24sIFVu
aXZlcnNpdHkgb2YgSWJhZGFuLCBJYmFkYW4sIE5pZ2VyaWEuPC9hdXRoLWFkZHJlc3M+PHRpdGxl
cz48dGl0bGU+RWZmZWN0aXZlbmVzcyBvZiBicmllZiBzY2hvb2wtYmFzZWQsIGdyb3VwIGNvZ25p
dGl2ZSBiZWhhdmlvdXJhbCB0aGVyYXB5IGZvciBkZXByZXNzZWQgYWRvbGVzY2VudHMgaW4gc291
dGggd2VzdCBOaWdlcmlhPC90aXRsZT48c2Vjb25kYXJ5LXRpdGxlPkNoaWxkIEFkb2xlc2MgTWVu
dCBIZWFsdGg8L3NlY29uZGFyeS10aXRsZT48L3RpdGxlcz48cGVyaW9kaWNhbD48ZnVsbC10aXRs
ZT5DaGlsZCBBZG9sZXNjIE1lbnQgSGVhbHRoPC9mdWxsLXRpdGxlPjwvcGVyaW9kaWNhbD48cGFn
ZXM+NDQtNTA8L3BhZ2VzPjx2b2x1bWU+MjE8L3ZvbHVtZT48bnVtYmVyPjE8L251bWJlcj48ZWRp
dGlvbj4yMDE1MDQxODwvZWRpdGlvbj48a2V5d29yZHM+PGtleXdvcmQ+QWRvbGVzY2VudDwva2V5
d29yZD48a2V5d29yZD5BZnJpY2E8L2tleXdvcmQ+PGtleXdvcmQ+Y29nbml0aXZlIGJlaGF2aW91
cmFsIHRoZXJhcHk8L2tleXdvcmQ+PGtleXdvcmQ+ZGVwcmVzc2lvbjwva2V5d29yZD48a2V5d29y
ZD5wc3ljaG9sb2dpY2FsIHRyZWF0bWVudDwva2V5d29yZD48a2V5d29yZD5zY2hvb2w8L2tleXdv
cmQ+PC9rZXl3b3Jkcz48ZGF0ZXM+PHllYXI+MjAxNjwveWVhcj48cHViLWRhdGVzPjxkYXRlPkZl
YjwvZGF0ZT48L3B1Yi1kYXRlcz48L2RhdGVzPjxpc2JuPjE0NzUtMzU3WCAoUHJpbnQpJiN4RDsx
NDc1LTM1N1ggKExpbmtpbmcpPC9pc2JuPjxhY2Nlc3Npb24tbnVtPjMyNjgwMzYzPC9hY2Nlc3Np
b24tbnVtPjx1cmxzPjxyZWxhdGVkLXVybHM+PHVybD5odHRwczovL3d3dy5uY2JpLm5sbS5uaWgu
Z292L3B1Ym1lZC8zMjY4MDM2MzwvdXJsPjwvcmVsYXRlZC11cmxzPjwvdXJscz48ZWxlY3Ryb25p
Yy1yZXNvdXJjZS1udW0+MTAuMTExMS9jYW1oLjEyMTA0PC9lbGVjdHJvbmljLXJlc291cmNlLW51
bT48cmVtb3RlLWRhdGFiYXNlLW5hbWU+UHViTWVkLW5vdC1NRURMSU5FPC9yZW1vdGUtZGF0YWJh
c2UtbmFtZT48cmVtb3RlLWRhdGFiYXNlLXByb3ZpZGVyPk5MTTwvcmVtb3RlLWRhdGFiYXNlLXBy
b3ZpZGVyPjwvcmVjb3JkPjwvQ2l0ZT48Q2l0ZT48QXV0aG9yPkJlbmFzPC9BdXRob3I+PFllYXI+
MjAxOTwvWWVhcj48UmVjTnVtPjIwPC9SZWNOdW0+PHJlY29yZD48cmVjLW51bWJlcj4yMDwvcmVj
LW51bWJlcj48Zm9yZWlnbi1rZXlzPjxrZXkgYXBwPSJFTiIgZGItaWQ9InJwZmFkdjAyMTB4dmR6
ZTl0dmp4ZGZwNnhzZjIyNTlyYWVwNSIgdGltZXN0YW1wPSIxNzM4NzU4MDcwIj4yMDwva2V5Pjwv
Zm9yZWlnbi1rZXlzPjxyZWYtdHlwZSBuYW1lPSJKb3VybmFsIEFydGljbGUiPjE3PC9yZWYtdHlw
ZT48Y29udHJpYnV0b3JzPjxhdXRob3JzPjxhdXRob3I+QmVuYXMsIEouIFMuPC9hdXRob3I+PGF1
dGhvcj5NY0NhcnRoeSwgQS4gRS48L2F1dGhvcj48YXV0aG9yPkhhaW1tLCBDLiBBLjwvYXV0aG9y
PjxhdXRob3I+SHVhbmcsIE0uPC9hdXRob3I+PGF1dGhvcj5HYWxsb3AsIFIuPC9hdXRob3I+PGF1
dGhvcj5Zb3VuZywgSi4gRi48L2F1dGhvcj48L2F1dGhvcnM+PC9jb250cmlidXRvcnM+PGF1dGgt
YWRkcmVzcz5hIEdyYWR1YXRlIFNjaG9vbCBvZiBBcHBsaWVkIGFuZCBQcm9mZXNzaW9uYWwgUHN5
Y2hvbG9neSwgUnV0Z2VycyBVbml2ZXJzaXR5LiYjeEQ7YiBEZXBhcnRtZW50IG9mIE1hdGhlbWF0
aWNzLCBXZXN0IENoZXN0ZXIgVW5pdmVyc2l0eS48L2F1dGgtYWRkcmVzcz48dGl0bGVzPjx0aXRs
ZT5UaGUgRGVwcmVzc2lvbiBQcmV2ZW50aW9uIEluaXRpYXRpdmU6IEltcGFjdCBvbiBBZG9sZXNj
ZW50IEludGVybmFsaXppbmcgYW5kIEV4dGVybmFsaXppbmcgU3ltcHRvbXMgaW4gYSBSYW5kb21p
emVkIFRyaWFsPC90aXRsZT48c2Vjb25kYXJ5LXRpdGxlPkogQ2xpbiBDaGlsZCBBZG9sZXNjIFBz
eWNob2w8L3NlY29uZGFyeS10aXRsZT48L3RpdGxlcz48cGVyaW9kaWNhbD48ZnVsbC10aXRsZT5K
IENsaW4gQ2hpbGQgQWRvbGVzYyBQc3ljaG9sPC9mdWxsLXRpdGxlPjwvcGVyaW9kaWNhbD48cGFn
ZXM+UzU3LVM3MTwvcGFnZXM+PHZvbHVtZT40ODwvdm9sdW1lPjxudW1iZXI+c3VwMTwvbnVtYmVy
PjxlZGl0aW9uPjIwMTYwOTIwPC9lZGl0aW9uPjxrZXl3b3Jkcz48a2V5d29yZD5BZG9sZXNjZW50
PC9rZXl3b3JkPjxrZXl3b3JkPkRlcHJlc3Npb24vKnByZXZlbnRpb24gJmFtcDsgY29udHJvbC9w
c3ljaG9sb2d5PC9rZXl3b3JkPjxrZXl3b3JkPkZlbWFsZTwva2V5d29yZD48a2V5d29yZD5IdW1h
bnM8L2tleXdvcmQ+PGtleXdvcmQ+TWFsZTwva2V5d29yZD48a2V5d29yZD5Qc3ljaG90aGVyYXB5
LyptZXRob2RzPC9rZXl3b3JkPjwva2V5d29yZHM+PGRhdGVzPjx5ZWFyPjIwMTk8L3llYXI+PC9k
YXRlcz48aXNibj4xNTM3LTQ0MjQgKEVsZWN0cm9uaWMpJiN4RDsxNTM3LTQ0MTYgKFByaW50KSYj
eEQ7MTUzNy00NDE2IChMaW5raW5nKTwvaXNibj48YWNjZXNzaW9uLW51bT4yNzY0NjQ2MjwvYWNj
ZXNzaW9uLW51bT48dXJscz48cmVsYXRlZC11cmxzPjx1cmw+aHR0cHM6Ly93d3cubmNiaS5ubG0u
bmloLmdvdi9wdWJtZWQvMjc2NDY0NjI8L3VybD48L3JlbGF0ZWQtdXJscz48L3VybHM+PGN1c3Rv
bTI+UE1DNTQ5MzUwNDwvY3VzdG9tMj48ZWxlY3Ryb25pYy1yZXNvdXJjZS1udW0+MTAuMTA4MC8x
NTM3NDQxNi4yMDE2LjExOTc4Mzk8L2VsZWN0cm9uaWMtcmVzb3VyY2UtbnVtPjxyZW1vdGUtZGF0
YWJhc2UtbmFtZT5NZWRsaW5lPC9yZW1vdGUtZGF0YWJhc2UtbmFtZT48cmVtb3RlLWRhdGFiYXNl
LXByb3ZpZGVyPk5MTTwvcmVtb3RlLWRhdGFiYXNlLXByb3ZpZGVyPjwvcmVjb3JkPjwvQ2l0ZT48
Q2l0ZT48QXV0aG9yPkJsdXRoPC9BdXRob3I+PFllYXI+MjAxNjwvWWVhcj48UmVjTnVtPjIxPC9S
ZWNOdW0+PHJlY29yZD48cmVjLW51bWJlcj4yMTwvcmVjLW51bWJlcj48Zm9yZWlnbi1rZXlzPjxr
ZXkgYXBwPSJFTiIgZGItaWQ9InJwZmFkdjAyMTB4dmR6ZTl0dmp4ZGZwNnhzZjIyNTlyYWVwNSIg
dGltZXN0YW1wPSIxNzM4NzU4MTUwIj4yMTwva2V5PjwvZm9yZWlnbi1rZXlzPjxyZWYtdHlwZSBu
YW1lPSJKb3VybmFsIEFydGljbGUiPjE3PC9yZWYtdHlwZT48Y29udHJpYnV0b3JzPjxhdXRob3Jz
PjxhdXRob3I+Qmx1dGgsIEsuPC9hdXRob3I+PGF1dGhvcj5DYW1wbywgUi4gQS48L2F1dGhvcj48
YXV0aG9yPlBydXRlYW51LU1hbGluaWNpLCBTLjwvYXV0aG9yPjxhdXRob3I+UmVhbXMsIEEuPC9h
dXRob3I+PGF1dGhvcj5NdWxsYXJrZXksIE0uPC9hdXRob3I+PGF1dGhvcj5Ccm9kZXJpY2ssIFAu
IEMuPC9hdXRob3I+PC9hdXRob3JzPjwvY29udHJpYnV0b3JzPjxhdXRoLWFkZHJlc3M+UHJvZ3Jh
bSBvbiBJbnRlZ3JhdGl2ZSBNZWRpY2luZSwgRGVwYXJ0bWVudCBvZiBQaHlzaWNhbCBNZWRpY2lu
ZSBhbmQgUmVoYWJpbGl0YXRpb24sIFNjaG9vbCBvZiBNZWRpY2luZSwgVW5pdmVyc2l0eSBvZiBO
b3J0aCBDYXJvbGluYS1DaGFwZWwgSGlsbCwgQ2hhcGVsIEhpbGwsIE5DLiYjeEQ7RGVwYXJ0bWVu
dCBvZiBQc3ljaG9sb2d5LCBVbml2ZXJzaXR5IG9mIFRleGFzIGF0IEF1c3RpbiwgQXVzdGluLCBU
ZXhhcy4mI3hEO0Jlbm5ldHQgUGllcmNlIFByZXZlbnRpb24gUmVzZWFyY2ggQ2VudGVyIGF0IFBl
bm4gU3RhdGUgVW5pdmVyc2l0eSwgVW5pdmVyc2l0eSBQYXJrLCBQZW5uc3lsdmFuaWEuPC9hdXRo
LWFkZHJlc3M+PHRpdGxlcz48dGl0bGU+QSBTY2hvb2wtQmFzZWQgTWluZGZ1bG5lc3MgUGlsb3Qg
U3R1ZHkgZm9yIEV0aG5pY2FsbHkgRGl2ZXJzZSBBdC1SaXNrIEFkb2xlc2NlbnRzPC90aXRsZT48
c2Vjb25kYXJ5LXRpdGxlPk1pbmRmdWxuZXNzIChOIFkpPC9zZWNvbmRhcnktdGl0bGU+PC90aXRs
ZXM+PHBlcmlvZGljYWw+PGZ1bGwtdGl0bGU+TWluZGZ1bG5lc3MgKE4gWSk8L2Z1bGwtdGl0bGU+
PC9wZXJpb2RpY2FsPjxwYWdlcz45MC0xMDQ8L3BhZ2VzPjx2b2x1bWU+Nzwvdm9sdW1lPjxudW1i
ZXI+MTwvbnVtYmVyPjxlZGl0aW9uPjIwMTUwMTA0PC9lZGl0aW9uPjxkYXRlcz48eWVhcj4yMDE2
PC95ZWFyPjxwdWItZGF0ZXM+PGRhdGU+RmViPC9kYXRlPjwvcHViLWRhdGVzPjwvZGF0ZXM+PGlz
Ym4+MTg2OC04NTI3IChQcmludCkmI3hEOzE4NjgtODUzNSAoRWxlY3Ryb25pYykmI3hEOzE4Njgt
ODUyNyAoTGlua2luZyk8L2lzYm4+PGFjY2Vzc2lvbi1udW0+MjcwMzQ3Mjk8L2FjY2Vzc2lvbi1u
dW0+PHVybHM+PHJlbGF0ZWQtdXJscz48dXJsPmh0dHBzOi8vd3d3Lm5jYmkubmxtLm5paC5nb3Yv
cHVibWVkLzI3MDM0NzI5PC91cmw+PC9yZWxhdGVkLXVybHM+PC91cmxzPjxjdXN0b20yPlBNQzQ4
MDk1Mzk8L2N1c3RvbTI+PGVsZWN0cm9uaWMtcmVzb3VyY2UtbnVtPjEwLjEwMDcvczEyNjcxLTAx
NC0wMzc2LTE8L2VsZWN0cm9uaWMtcmVzb3VyY2UtbnVtPjxyZW1vdGUtZGF0YWJhc2UtbmFtZT5Q
dWJNZWQtbm90LU1FRExJTkU8L3JlbW90ZS1kYXRhYmFzZS1uYW1lPjxyZW1vdGUtZGF0YWJhc2Ut
cHJvdmlkZXI+TkxNPC9yZW1vdGUtZGF0YWJhc2UtcHJvdmlkZXI+PC9yZWNvcmQ+PC9DaXRlPjxD
aXRlPjxBdXRob3I+QnJpw6hyZTwvQXV0aG9yPjxZZWFyPjIwMTk8L1llYXI+PFJlY051bT4yMjwv
UmVjTnVtPjxyZWNvcmQ+PHJlYy1udW1iZXI+MjI8L3JlYy1udW1iZXI+PGZvcmVpZ24ta2V5cz48
a2V5IGFwcD0iRU4iIGRiLWlkPSJycGZhZHYwMjEweHZkemU5dHZqeGRmcDZ4c2YyMjU5cmFlcDUi
IHRpbWVzdGFtcD0iMTczODc1ODE5NiI+MjI8L2tleT48L2ZvcmVpZ24ta2V5cz48cmVmLXR5cGUg
bmFtZT0iSm91cm5hbCBBcnRpY2xlIj4xNzwvcmVmLXR5cGU+PGNvbnRyaWJ1dG9ycz48YXV0aG9y
cz48YXV0aG9yPkJyacOocmUsIEZyw6lkw6lyaWMgTjwvYXV0aG9yPjxhdXRob3I+UmVpZ25lciwg
QW5uZTwvYXV0aG9yPjxhdXRob3I+WWFsZS1Tb3VsacOocmUsIEdhYnJpZWxsZTwvYXV0aG9yPjxh
dXRob3I+VHVyZ2VvbiwgTHlzZTwvYXV0aG9yPjwvYXV0aG9ycz48L2NvbnRyaWJ1dG9ycz48dGl0
bGVzPjx0aXRsZT5FZmZlY3RpdmVuZXNzIHRyaWFsIG9mIGJyaWVmIGluZGljYXRlZCBjb2duaXRp
dmUtYmVoYXZpb3JhbCBncm91cCBkZXByZXNzaW9uIHByZXZlbnRpb24gaW4gRnJlbmNoLUNhbmFk
aWFuIFNlY29uZGFyeSBTY2hvb2xzPC90aXRsZT48c2Vjb25kYXJ5LXRpdGxlPlNjaG9vbCBNZW50
YWwgSGVhbHRoPC9zZWNvbmRhcnktdGl0bGU+PC90aXRsZXM+PHBlcmlvZGljYWw+PGZ1bGwtdGl0
bGU+U2Nob29sIG1lbnRhbCBoZWFsdGg8L2Z1bGwtdGl0bGU+PC9wZXJpb2RpY2FsPjxwYWdlcz43
MjgtNzQwPC9wYWdlcz48dm9sdW1lPjExPC92b2x1bWU+PG51bWJlcj40PC9udW1iZXI+PGRhdGVz
Pjx5ZWFyPjIwMTk8L3llYXI+PC9kYXRlcz48aXNibj4xODY2LTI2MjU8L2lzYm4+PHVybHM+PC91
cmxzPjwvcmVjb3JkPjwvQ2l0ZT48Q2l0ZT48QXV0aG9yPkJyb3duPC9BdXRob3I+PFllYXI+MjAx
OTwvWWVhcj48UmVjTnVtPjIzPC9SZWNOdW0+PHJlY29yZD48cmVjLW51bWJlcj4yMzwvcmVjLW51
bWJlcj48Zm9yZWlnbi1rZXlzPjxrZXkgYXBwPSJFTiIgZGItaWQ9InJwZmFkdjAyMTB4dmR6ZTl0
dmp4ZGZwNnhzZjIyNTlyYWVwNSIgdGltZXN0YW1wPSIxNzM4NzU4MjYxIj4yMzwva2V5PjwvZm9y
ZWlnbi1rZXlzPjxyZWYtdHlwZSBuYW1lPSJKb3VybmFsIEFydGljbGUiPjE3PC9yZWYtdHlwZT48
Y29udHJpYnV0b3JzPjxhdXRob3JzPjxhdXRob3I+QnJvd24sIEouIFMuIEwuPC9hdXRob3I+PGF1
dGhvcj5CbGFja3NoYXcsIEUuPC9hdXRob3I+PGF1dGhvcj5TdGFobCwgRC48L2F1dGhvcj48YXV0
aG9yPkZlbm5lbGx5LCBMLjwvYXV0aG9yPjxhdXRob3I+TWNLZWFndWUsIEwuPC9hdXRob3I+PGF1
dGhvcj5TY2xhcmUsIEkuPC9hdXRob3I+PGF1dGhvcj5NaWNoZWxzb24sIEQuPC9hdXRob3I+PC9h
dXRob3JzPjwvY29udHJpYnV0b3JzPjxhdXRoLWFkZHJlc3M+RGVwYXJ0bWVudCBvZiBQc3ljaG9s
b2d5LCBJbnN0aXR1dGUgb2YgUHN5Y2hpYXRyeSwgUHN5Y2hvbG9neSAmYW1wOyBOZXVyb3NjaWVu
Y2UsIEtpbmcmYXBvcztzIENvbGxlZ2UgTG9uZG9uLCBEZSBDcmVzcGlnbnkgUGFyaywgTG9uZG9u
IFNFNSA4QUYsIFVLLiBFbGVjdHJvbmljIGFkZHJlc3M6IGp1bmUuYnJvd25Aa2NsLmFjLnVrLiYj
eEQ7RGVwYXJ0bWVudCBvZiBQc3ljaG9sb2d5LCBJbnN0aXR1dGUgb2YgUHN5Y2hpYXRyeSwgUHN5
Y2hvbG9neSAmYW1wOyBOZXVyb3NjaWVuY2UsIEtpbmcmYXBvcztzIENvbGxlZ2UgTG9uZG9uLCBE
ZSBDcmVzcGlnbnkgUGFyaywgTG9uZG9uIFNFNSA4QUYsIFVLLiYjeEQ7RGVwYXJ0bWVudCBvZiBC
aW9zdGF0aXN0aWNzLCBJbnN0aXR1dGUgb2YgUHN5Y2hpYXRyeSwgUHN5Y2hvbG9neSAmYW1wOyBO
ZXVyb3NjaWVuY2UsIEtpbmcmYXBvcztzIENvbGxlZ2UgTG9uZG9uLCBEZSBDcmVzcGlnbnkgUGFy
aywgTG9uZG9uIFNFNSA4QUYsIFVLLiYjeEQ7U291dGh3YXJrIENBTUhTIENsaW5pY2FsIEFjYWRl
bWljIEdyb3VwLCBTb3V0aCBMb25kb24gJmFtcDsgTWF1ZHNsZXkgTkhTIEZvdW5kYXRpb24gVHJ1
c3QsIE1hcG90aGVyIEhvdXNlLCBEZSBDcmVzcGlnbnkgUGFyaywgTG9uZG9uIFNFNSA4QVosIFVL
LiYjeEQ7RGVwYXJ0bWVudCBvZiBQc3ljaG9sb2d5LCBJbnN0aXR1dGUgb2YgUHN5Y2hpYXRyeSwg
UHN5Y2hvbG9neSAmYW1wOyBOZXVyb3NjaWVuY2UsIEtpbmcmYXBvcztzIENvbGxlZ2UgTG9uZG9u
LCBEZSBDcmVzcGlnbnkgUGFyaywgTG9uZG9uIFNFNSA4QUYsIFVLOyBTY2hvb2wgb2YgUHN5Y2hv
bG9neSwgUGV2ZW5zZXkgQnVpbGRpbmcsIFVuaXZlcnNpdHkgb2YgU3Vzc2V4LCBGYWxtZXIsIEJy
aWdodG9uIEJOMSA5UUgsIFVLLjwvYXV0aC1hZGRyZXNzPjx0aXRsZXM+PHRpdGxlPlNjaG9vbC1i
YXNlZCBlYXJseSBpbnRlcnZlbnRpb24gZm9yIGFueGlldHkgYW5kIGRlcHJlc3Npb24gaW4gb2xk
ZXIgYWRvbGVzY2VudHM6IEEgZmVhc2liaWxpdHkgcmFuZG9taXNlZCBjb250cm9sbGVkIHRyaWFs
IG9mIGEgc2VsZi1yZWZlcnJhbCBzdHJlc3MgbWFuYWdlbWVudCB3b3Jrc2hvcCBwcm9ncmFtbWUg
KCZxdW90O0RJU0NPVkVSJnF1b3Q7KTwvdGl0bGU+PHNlY29uZGFyeS10aXRsZT5KIEFkb2xlc2M8
L3NlY29uZGFyeS10aXRsZT48L3RpdGxlcz48cGVyaW9kaWNhbD48ZnVsbC10aXRsZT5KIEFkb2xl
c2M8L2Z1bGwtdGl0bGU+PC9wZXJpb2RpY2FsPjxwYWdlcz4xNTAtMTYxPC9wYWdlcz48dm9sdW1l
PjcxPC92b2x1bWU+PGVkaXRpb24+MjAxOTAyMDc8L2VkaXRpb24+PGtleXdvcmRzPjxrZXl3b3Jk
PkFkb2xlc2NlbnQ8L2tleXdvcmQ+PGtleXdvcmQ+QW54aWV0eS9kaWFnbm9zaXMvKnRoZXJhcHk8
L2tleXdvcmQ+PGtleXdvcmQ+Q2hpbGQ8L2tleXdvcmQ+PGtleXdvcmQ+Q29nbml0aXZlIEJlaGF2
aW9yYWwgVGhlcmFweS8qbWV0aG9kczwva2V5d29yZD48a2V5d29yZD5EZXByZXNzaW9uL2RpYWdu
b3Npcy8qdGhlcmFweTwva2V5d29yZD48a2V5d29yZD5GZWFzaWJpbGl0eSBTdHVkaWVzPC9rZXl3
b3JkPjxrZXl3b3JkPkZlbWFsZTwva2V5d29yZD48a2V5d29yZD5IdW1hbnM8L2tleXdvcmQ+PGtl
eXdvcmQ+TWFsZTwva2V5d29yZD48a2V5d29yZD5Qc3ljaGlhdHJpYyBTdGF0dXMgUmF0aW5nIFNj
YWxlczwva2V5d29yZD48a2V5d29yZD5TY2hvb2wgSGVhbHRoIFNlcnZpY2VzPC9rZXl3b3JkPjxr
ZXl3b3JkPlN1cnZleXMgYW5kIFF1ZXN0aW9ubmFpcmVzPC9rZXl3b3JkPjxrZXl3b3JkPkFkb2xl
c2NlbmNlPC9rZXl3b3JkPjxrZXl3b3JkPkFueGlldHk8L2tleXdvcmQ+PGtleXdvcmQ+RGVwcmVz
c2lvbjwva2V5d29yZD48a2V5d29yZD5PcGVuLWFjY2Vzczwva2V5d29yZD48a2V5d29yZD5TY2hv
b2xzPC9rZXl3b3JkPjxrZXl3b3JkPlNlbGYtcmVmZXJyYWw8L2tleXdvcmQ+PC9rZXl3b3Jkcz48
ZGF0ZXM+PHllYXI+MjAxOTwveWVhcj48cHViLWRhdGVzPjxkYXRlPkZlYjwvZGF0ZT48L3B1Yi1k
YXRlcz48L2RhdGVzPjxpc2JuPjEwOTUtOTI1NCAoRWxlY3Ryb25pYykmI3hEOzAxNDAtMTk3MSAo
TGlua2luZyk8L2lzYm4+PGFjY2Vzc2lvbi1udW0+MzA3MzgyMTk8L2FjY2Vzc2lvbi1udW0+PHVy
bHM+PHJlbGF0ZWQtdXJscz48dXJsPmh0dHBzOi8vd3d3Lm5jYmkubmxtLm5paC5nb3YvcHVibWVk
LzMwNzM4MjE5PC91cmw+PC9yZWxhdGVkLXVybHM+PC91cmxzPjxlbGVjdHJvbmljLXJlc291cmNl
LW51bT4xMC4xMDE2L2ouYWRvbGVzY2VuY2UuMjAxOC4xMS4wMDk8L2VsZWN0cm9uaWMtcmVzb3Vy
Y2UtbnVtPjxyZW1vdGUtZGF0YWJhc2UtbmFtZT5NZWRsaW5lPC9yZW1vdGUtZGF0YWJhc2UtbmFt
ZT48cmVtb3RlLWRhdGFiYXNlLXByb3ZpZGVyPk5MTTwvcmVtb3RlLWRhdGFiYXNlLXByb3ZpZGVy
PjwvcmVjb3JkPjwvQ2l0ZT48Q2l0ZT48QXV0aG9yPkJydW5zPC9BdXRob3I+PFllYXI+MjAyMzwv
WWVhcj48UmVjTnVtPjI0PC9SZWNOdW0+PHJlY29yZD48cmVjLW51bWJlcj4yNDwvcmVjLW51bWJl
cj48Zm9yZWlnbi1rZXlzPjxrZXkgYXBwPSJFTiIgZGItaWQ9InJwZmFkdjAyMTB4dmR6ZTl0dmp4
ZGZwNnhzZjIyNTlyYWVwNSIgdGltZXN0YW1wPSIxNzM4NzU4Mjg0Ij4yNDwva2V5PjwvZm9yZWln
bi1rZXlzPjxyZWYtdHlwZSBuYW1lPSJKb3VybmFsIEFydGljbGUiPjE3PC9yZWYtdHlwZT48Y29u
dHJpYnV0b3JzPjxhdXRob3JzPjxhdXRob3I+QnJ1bnMsIEUuIEouPC9hdXRob3I+PGF1dGhvcj5M
ZWUsIEsuPC9hdXRob3I+PGF1dGhvcj5EYXZpcywgQy48L2F1dGhvcj48YXV0aG9yPlB1bGxtYW5u
LCBNLiBELjwvYXV0aG9yPjxhdXRob3I+THVkd2lnLCBLLjwvYXV0aG9yPjxhdXRob3I+U2FuZGVy
LCBNLjwvYXV0aG9yPjxhdXRob3I+SG9sbS1IYW5zZW4sIEMuPC9hdXRob3I+PGF1dGhvcj5Ib292
ZXIsIFMuPC9hdXRob3I+PGF1dGhvcj5NY0NhdWxleSwgRS4gTS48L2F1dGhvcj48L2F1dGhvcnM+
PC9jb250cmlidXRvcnM+PGF1dGgtYWRkcmVzcz5Vbml2ZXJzaXR5IG9mIFdhc2hpbmd0b24gU2No
b29sIG9mIE1lZGljaW5lLCBTZWF0dGxlLCBVU0EuIGVicnVuc0B1dy5lZHUuJiN4RDtVbml2ZXJz
aXR5IG9mIFdhc2hpbmd0b24gU2Nob29sIG9mIE1lZGljaW5lLCBTZWF0dGxlLCBVU0EuJiN4RDtN
aWR3ZXN0IENlbnRlciBmb3IgU2Nob29sIE1lbnRhbCBIZWFsdGgsIFN0LiBQYXVsLCBVU0EuJiN4
RDtVbml2ZXJzaXR5IG9mIE1hcnlsYW5kIFNjaG9vbCBvZiBNZWRpY2luZSwgQmFsdGltb3JlLCBV
U0EuPC9hdXRoLWFkZHJlc3M+PHRpdGxlcz48dGl0bGU+RWZmZWN0aXZlbmVzcyBvZiBhIEJyaWVm
IEVuZ2FnZW1lbnQsIFByb2JsZW0tU29sdmluZywgYW5kIFRyaWFnZSBTdHJhdGVneSBmb3IgSGln
aCBTY2hvb2wgU3R1ZGVudHM6IFJlc3VsdHMgb2YgYSBSYW5kb21pemVkIFN0dWR5PC90aXRsZT48
c2Vjb25kYXJ5LXRpdGxlPlByZXYgU2NpPC9zZWNvbmRhcnktdGl0bGU+PC90aXRsZXM+PHBlcmlv
ZGljYWw+PGZ1bGwtdGl0bGU+UHJldiBTY2k8L2Z1bGwtdGl0bGU+PC9wZXJpb2RpY2FsPjxwYWdl
cz43MDEtNzE0PC9wYWdlcz48dm9sdW1lPjI0PC92b2x1bWU+PG51bWJlcj40PC9udW1iZXI+PGVk
aXRpb24+MjAyMzAzMTc8L2VkaXRpb24+PGtleXdvcmRzPjxrZXl3b3JkPkFkb2xlc2NlbnQ8L2tl
eXdvcmQ+PGtleXdvcmQ+SHVtYW5zPC9rZXl3b3JkPjxrZXl3b3JkPipUcmlhZ2U8L2tleXdvcmQ+
PGtleXdvcmQ+KkFueGlldHk8L2tleXdvcmQ+PGtleXdvcmQ+UHJvYmxlbSBTb2x2aW5nPC9rZXl3
b3JkPjxrZXl3b3JkPlJpc2sgQXNzZXNzbWVudDwva2V5d29yZD48a2V5d29yZD5TdHVkZW50czwv
a2V5d29yZD48a2V5d29yZD5BZG9sZXNjZW50czwva2V5d29yZD48a2V5d29yZD5CcmllZiB0cmVh
dG1lbnQgc3RyYXRlZ2llczwva2V5d29yZD48a2V5d29yZD5FZmZlY3RpdmVuZXNzPC9rZXl3b3Jk
PjxrZXl3b3JkPkV2aWRlbmNlLWJhc2VkIHByYWN0aWNlPC9rZXl3b3JkPjxrZXl3b3JkPk1lYXN1
cmVtZW50LWJhc2VkIGNhcmU8L2tleXdvcmQ+PGtleXdvcmQ+U2Nob29sIG1lbnRhbCBoZWFsdGg8
L2tleXdvcmQ+PGtleXdvcmQ+U3RlcHBlZCBjYXJlPC9rZXl3b3JkPjwva2V5d29yZHM+PGRhdGVz
Pjx5ZWFyPjIwMjM8L3llYXI+PHB1Yi1kYXRlcz48ZGF0ZT5NYXk8L2RhdGU+PC9wdWItZGF0ZXM+
PC9kYXRlcz48aXNibj4xNTczLTY2OTUgKEVsZWN0cm9uaWMpJiN4RDsxMzg5LTQ5ODYgKFByaW50
KSYjeEQ7MTM4OS00OTg2IChMaW5raW5nKTwvaXNibj48YWNjZXNzaW9uLW51bT4zNjkzMDQwMjwv
YWNjZXNzaW9uLW51bT48dXJscz48cmVsYXRlZC11cmxzPjx1cmw+aHR0cHM6Ly93d3cubmNiaS5u
bG0ubmloLmdvdi9wdWJtZWQvMzY5MzA0MDI8L3VybD48L3JlbGF0ZWQtdXJscz48L3VybHM+PGN1
c3RvbTE+VGhlIGF1dGhvcnMgZGVjbGFyZSBubyBjb21wZXRpbmcgaW50ZXJlc3RzLjwvY3VzdG9t
MT48Y3VzdG9tMj5QTUMxMDIyNzEyMjwvY3VzdG9tMj48ZWxlY3Ryb25pYy1yZXNvdXJjZS1udW0+
MTAuMTAwNy9zMTExMjEtMDIyLTAxNDYzLTQ8L2VsZWN0cm9uaWMtcmVzb3VyY2UtbnVtPjxyZW1v
dGUtZGF0YWJhc2UtbmFtZT5NZWRsaW5lPC9yZW1vdGUtZGF0YWJhc2UtbmFtZT48cmVtb3RlLWRh
dGFiYXNlLXByb3ZpZGVyPk5MTTwvcmVtb3RlLWRhdGFiYXNlLXByb3ZpZGVyPjwvcmVjb3JkPjwv
Q2l0ZT48Q2l0ZT48QXV0aG9yPkJydW5zPC9BdXRob3I+PFllYXI+MjAxOTwvWWVhcj48UmVjTnVt
PjI1PC9SZWNOdW0+PHJlY29yZD48cmVjLW51bWJlcj4yNTwvcmVjLW51bWJlcj48Zm9yZWlnbi1r
ZXlzPjxrZXkgYXBwPSJFTiIgZGItaWQ9InJwZmFkdjAyMTB4dmR6ZTl0dmp4ZGZwNnhzZjIyNTly
YWVwNSIgdGltZXN0YW1wPSIxNzM4NzU4MzE3Ij4yNTwva2V5PjwvZm9yZWlnbi1rZXlzPjxyZWYt
dHlwZSBuYW1lPSJKb3VybmFsIEFydGljbGUiPjE3PC9yZWYtdHlwZT48Y29udHJpYnV0b3JzPjxh
dXRob3JzPjxhdXRob3I+QnJ1bnMsIEVyaWMgSjwvYXV0aG9yPjxhdXRob3I+UHVsbG1hbm4sIE1p
Y2hhZWwgRDwvYXV0aG9yPjxhdXRob3I+Tmljb2RpbW9zLCBTZW1yZXQ8L2F1dGhvcj48YXV0aG9y
Pkx5b24sIEFhcm9uIFI8L2F1dGhvcj48YXV0aG9yPkx1ZHdpZywgS3Jpc3R5PC9hdXRob3I+PGF1
dGhvcj5OYW1rdW5nLCBOYW5jeTwvYXV0aG9yPjxhdXRob3I+TWNDYXVsZXksIEVsaXphYmV0aDwv
YXV0aG9yPjwvYXV0aG9ycz48L2NvbnRyaWJ1dG9ycz48dGl0bGVzPjx0aXRsZT5QaWxvdCB0ZXN0
IG9mIGFuIGVuZ2FnZW1lbnQsIHRyaWFnZSwgYW5kIGJyaWVmIGludGVydmVudGlvbiBzdHJhdGVn
eSBmb3Igc2Nob29sIG1lbnRhbCBoZWFsdGg8L3RpdGxlPjxzZWNvbmRhcnktdGl0bGU+U2Nob29s
IE1lbnRhbCBIZWFsdGg8L3NlY29uZGFyeS10aXRsZT48L3RpdGxlcz48cGVyaW9kaWNhbD48ZnVs
bC10aXRsZT5TY2hvb2wgbWVudGFsIGhlYWx0aDwvZnVsbC10aXRsZT48L3BlcmlvZGljYWw+PHBh
Z2VzPjE0OC0xNjI8L3BhZ2VzPjx2b2x1bWU+MTE8L3ZvbHVtZT48ZGF0ZXM+PHllYXI+MjAxOTwv
eWVhcj48L2RhdGVzPjxpc2JuPjE4NjYtMjYyNTwvaXNibj48dXJscz48L3VybHM+PC9yZWNvcmQ+
PC9DaXRlPjxDaXRlPjxBdXRob3I+QnVyY2toYXJkdDwvQXV0aG9yPjxZZWFyPjIwMTY8L1llYXI+
PFJlY051bT4yNzwvUmVjTnVtPjxyZWNvcmQ+PHJlYy1udW1iZXI+Mjc8L3JlYy1udW1iZXI+PGZv
cmVpZ24ta2V5cz48a2V5IGFwcD0iRU4iIGRiLWlkPSJycGZhZHYwMjEweHZkemU5dHZqeGRmcDZ4
c2YyMjU5cmFlcDUiIHRpbWVzdGFtcD0iMTczODc1ODM4MCI+Mjc8L2tleT48L2ZvcmVpZ24ta2V5
cz48cmVmLXR5cGUgbmFtZT0iSm91cm5hbCBBcnRpY2xlIj4xNzwvcmVmLXR5cGU+PGNvbnRyaWJ1
dG9ycz48YXV0aG9ycz48YXV0aG9yPkJ1cmNraGFyZHQsIFIuPC9hdXRob3I+PGF1dGhvcj5NYW5p
Y2F2YXNhZ2FyLCBWLjwvYXV0aG9yPjxhdXRob3I+QmF0dGVyaGFtLCBQLiBKLjwvYXV0aG9yPjxh
dXRob3I+SGFkemktUGF2bG92aWMsIEQuPC9hdXRob3I+PC9hdXRob3JzPjwvY29udHJpYnV0b3Jz
PjxhdXRoLWFkZHJlc3M+U2Nob29sIG9mIFBzeWNoaWF0cnksIFVuaXZlcnNpdHkgb2YgTlNXLCBC
bGFjayBEb2cgSW5zdGl0dXRlLCBBdXN0cmFsaWEuIEVsZWN0cm9uaWMgYWRkcmVzczogci5idXJj
a2hhcmR0QHVuc3cuZWR1LmF1LiYjeEQ7U2Nob29sIG9mIFBzeWNoaWF0cnksIFVuaXZlcnNpdHkg
b2YgTlNXLCBCbGFjayBEb2cgSW5zdGl0dXRlLCBBdXN0cmFsaWEuIEVsZWN0cm9uaWMgYWRkcmVz
czogdi5tYW5pY2F2YXNhZ2FyQHVuc3cuZWR1LmF1LiYjeEQ7TmF0aW9uYWwgSW5zdGl0dXRlIGZv
ciBNZW50YWwgSGVhbHRoIFJlc2VhcmNoLCBSZXNlYXJjaCBTY2hvb2wgb2YgUG9wdWxhdGlvbiBI
ZWFsdGgsIEF1c3RyYWxpYW4gTmF0aW9uYWwgVW5pdmVyc2l0eSwgQXVzdHJhbGlhLiBFbGVjdHJv
bmljIGFkZHJlc3M6IHBoaWxpcC5iYXR0ZXJoYW1AYW51LmVkdS5hdS4mI3hEO1NjaG9vbCBvZiBQ
c3ljaGlhdHJ5LCBVbml2ZXJzaXR5IG9mIE5TVywgQmxhY2sgRG9nIEluc3RpdHV0ZSwgQXVzdHJh
bGlhLiBFbGVjdHJvbmljIGFkZHJlc3M6IGQuaGFkemkucGF2bG92aWNAdW5zdy5lZHUuYXUuPC9h
dXRoLWFkZHJlc3M+PHRpdGxlcz48dGl0bGU+QSByYW5kb21pemVkIGNvbnRyb2xsZWQgdHJpYWwg
b2Ygc3Ryb25nIG1pbmRzOiBBIHNjaG9vbC1iYXNlZCBtZW50YWwgaGVhbHRoIHByb2dyYW0gY29t
YmluaW5nIGFjY2VwdGFuY2UgYW5kIGNvbW1pdG1lbnQgdGhlcmFweSBhbmQgcG9zaXRpdmUgcHN5
Y2hvbG9neTwvdGl0bGU+PHNlY29uZGFyeS10aXRsZT5KIFNjaCBQc3ljaG9sPC9zZWNvbmRhcnkt
dGl0bGU+PC90aXRsZXM+PHBlcmlvZGljYWw+PGZ1bGwtdGl0bGU+SiBTY2ggUHN5Y2hvbDwvZnVs
bC10aXRsZT48L3BlcmlvZGljYWw+PHBhZ2VzPjQxLTUyPC9wYWdlcz48dm9sdW1lPjU3PC92b2x1
bWU+PGVkaXRpb24+MjAxNjA2MTg8L2VkaXRpb24+PGtleXdvcmRzPjxrZXl3b3JkPkFjY2VwdGFu
Y2UgYW5kIENvbW1pdG1lbnQgVGhlcmFweS8qbWV0aG9kczwva2V5d29yZD48a2V5d29yZD5BZG9s
ZXNjZW50PC9rZXl3b3JkPjxrZXl3b3JkPkFueGlldHkvKnRoZXJhcHk8L2tleXdvcmQ+PGtleXdv
cmQ+RGVwcmVzc2lvbi8qdGhlcmFweTwva2V5d29yZD48a2V5d29yZD5GZW1hbGU8L2tleXdvcmQ+
PGtleXdvcmQ+SHVtYW5zPC9rZXl3b3JkPjxrZXl3b3JkPk1hbGU8L2tleXdvcmQ+PGtleXdvcmQ+
TmV3IFNvdXRoIFdhbGVzPC9rZXl3b3JkPjxrZXl3b3JkPipTY2hvb2wgSGVhbHRoIFNlcnZpY2Vz
PC9rZXl3b3JkPjxrZXl3b3JkPlN0cmVzcywgUHN5Y2hvbG9naWNhbC8qdGhlcmFweTwva2V5d29y
ZD48a2V5d29yZD5TdHVkZW50cy8qcHN5Y2hvbG9neTwva2V5d29yZD48a2V5d29yZD5BY2NlcHRh
bmNlIGFuZCBjb21taXRtZW50IHRoZXJhcHk8L2tleXdvcmQ+PGtleXdvcmQ+RWFybHktaW50ZXJ2
ZW50aW9uPC9rZXl3b3JkPjxrZXl3b3JkPk1lbnRhbCBoZWFsdGg8L2tleXdvcmQ+PGtleXdvcmQ+
UG9zaXRpdmUgcHN5Y2hvbG9neTwva2V5d29yZD48a2V5d29yZD5TY2hvb2w8L2tleXdvcmQ+PC9r
ZXl3b3Jkcz48ZGF0ZXM+PHllYXI+MjAxNjwveWVhcj48cHViLWRhdGVzPjxkYXRlPkF1ZzwvZGF0
ZT48L3B1Yi1kYXRlcz48L2RhdGVzPjxpc2JuPjE4NzMtMzUwNiAoRWxlY3Ryb25pYykmI3hEOzAw
MjItNDQwNSAoTGlua2luZyk8L2lzYm4+PGFjY2Vzc2lvbi1udW0+Mjc0MjU1NjU8L2FjY2Vzc2lv
bi1udW0+PHVybHM+PHJlbGF0ZWQtdXJscz48dXJsPmh0dHBzOi8vd3d3Lm5jYmkubmxtLm5paC5n
b3YvcHVibWVkLzI3NDI1NTY1PC91cmw+PC9yZWxhdGVkLXVybHM+PC91cmxzPjxlbGVjdHJvbmlj
LXJlc291cmNlLW51bT4xMC4xMDE2L2ouanNwLjIwMTYuMDUuMDA4PC9lbGVjdHJvbmljLXJlc291
cmNlLW51bT48cmVtb3RlLWRhdGFiYXNlLW5hbWU+TWVkbGluZTwvcmVtb3RlLWRhdGFiYXNlLW5h
bWU+PHJlbW90ZS1kYXRhYmFzZS1wcm92aWRlcj5OTE08L3JlbW90ZS1kYXRhYmFzZS1wcm92aWRl
cj48L3JlY29yZD48L0NpdGU+PENpdGU+PEF1dGhvcj5DYXJkZW1pbDwvQXV0aG9yPjxZZWFyPjIw
MDc8L1llYXI+PFJlY051bT4yOTwvUmVjTnVtPjxyZWNvcmQ+PHJlYy1udW1iZXI+Mjk8L3JlYy1u
dW1iZXI+PGZvcmVpZ24ta2V5cz48a2V5IGFwcD0iRU4iIGRiLWlkPSJycGZhZHYwMjEweHZkemU5
dHZqeGRmcDZ4c2YyMjU5cmFlcDUiIHRpbWVzdGFtcD0iMTczODc1ODQyNiI+Mjk8L2tleT48L2Zv
cmVpZ24ta2V5cz48cmVmLXR5cGUgbmFtZT0iSm91cm5hbCBBcnRpY2xlIj4xNzwvcmVmLXR5cGU+
PGNvbnRyaWJ1dG9ycz48YXV0aG9ycz48YXV0aG9yPkNhcmRlbWlsLCBFLiBWLjwvYXV0aG9yPjxh
dXRob3I+UmVpdmljaCwgSy4gSi48L2F1dGhvcj48YXV0aG9yPkJlZXZlcnMsIEMuIEcuPC9hdXRo
b3I+PGF1dGhvcj5TZWxpZ21hbiwgTS4gRS48L2F1dGhvcj48YXV0aG9yPkphbWVzLCBKLjwvYXV0
aG9yPjwvYXV0aG9ycz48L2NvbnRyaWJ1dG9ycz48YXV0aC1hZGRyZXNzPkZyYW5jZXMgTC4gSGlh
dHQgU2Nob29sIG9mIFBzeWNob2xvZ3ksIENsYXJrIFVuaXZlcnNpdHksIDk1MCBNYWluIFN0cmVl
dCwgV29yY2VzdGVyLCBNQSAwMTYxMCwgVVNBLiBFQ2FyZGVtaWxAY2xhcmt1LmVkdTwvYXV0aC1h
ZGRyZXNzPjx0aXRsZXM+PHRpdGxlPlRoZSBwcmV2ZW50aW9uIG9mIGRlcHJlc3NpdmUgc3ltcHRv
bXMgaW4gbG93LWluY29tZSwgbWlub3JpdHkgY2hpbGRyZW46IHR3by15ZWFyIGZvbGxvdy11cDwv
dGl0bGU+PHNlY29uZGFyeS10aXRsZT5CZWhhdiBSZXMgVGhlcjwvc2Vjb25kYXJ5LXRpdGxlPjwv
dGl0bGVzPjxwZXJpb2RpY2FsPjxmdWxsLXRpdGxlPkJlaGF2IFJlcyBUaGVyPC9mdWxsLXRpdGxl
PjwvcGVyaW9kaWNhbD48cGFnZXM+MzEzLTI3PC9wYWdlcz48dm9sdW1lPjQ1PC92b2x1bWU+PG51
bWJlcj4yPC9udW1iZXI+PGVkaXRpb24+MjAwNjA0Mjc8L2VkaXRpb24+PGtleXdvcmRzPjxrZXl3
b3JkPkFkYXB0YXRpb24sIFBzeWNob2xvZ2ljYWw8L2tleXdvcmQ+PGtleXdvcmQ+QmxhY2sgb3Ig
QWZyaWNhbiBBbWVyaWNhbi9wc3ljaG9sb2d5PC9rZXl3b3JkPjxrZXl3b3JkPkNoaWxkPC9rZXl3
b3JkPjxrZXl3b3JkPkNvZ25pdGlvbjwva2V5d29yZD48a2V5d29yZD5Db2duaXRpdmUgQmVoYXZp
b3JhbCBUaGVyYXB5LyptZXRob2RzPC9rZXl3b3JkPjxrZXl3b3JkPkRlcHJlc3Npb24vZXRobm9s
b2d5LypwcmV2ZW50aW9uICZhbXA7IGNvbnRyb2w8L2tleXdvcmQ+PGtleXdvcmQ+RmVtYWxlPC9r
ZXl3b3JkPjxrZXl3b3JkPkhpc3BhbmljIG9yIExhdGluby9wc3ljaG9sb2d5PC9rZXl3b3JkPjxr
ZXl3b3JkPkh1bWFuczwva2V5d29yZD48a2V5d29yZD4qSW5jb21lPC9rZXl3b3JkPjxrZXl3b3Jk
Pk1hbGU8L2tleXdvcmQ+PGtleXdvcmQ+TW9kZWxzLCBTdGF0aXN0aWNhbDwva2V5d29yZD48a2V5
d29yZD5QYXRpZW50IENvbXBsaWFuY2UvcHN5Y2hvbG9neTwva2V5d29yZD48a2V5d29yZD5Qcm9i
bGVtIFNvbHZpbmc8L2tleXdvcmQ+PGtleXdvcmQ+KlBzeWNob3NvY2lhbCBEZXByaXZhdGlvbjwv
a2V5d29yZD48a2V5d29yZD5SaXNrIEZhY3RvcnM8L2tleXdvcmQ+PGtleXdvcmQ+U2VsZiBDb25j
ZXB0PC9rZXl3b3JkPjxrZXl3b3JkPlRyZWF0bWVudCBPdXRjb21lPC9rZXl3b3JkPjwva2V5d29y
ZHM+PGRhdGVzPjx5ZWFyPjIwMDc8L3llYXI+PHB1Yi1kYXRlcz48ZGF0ZT5GZWI8L2RhdGU+PC9w
dWItZGF0ZXM+PC9kYXRlcz48aXNibj4wMDA1LTc5NjcgKFByaW50KSYjeEQ7MDAwNS03OTY3IChM
aW5raW5nKTwvaXNibj48YWNjZXNzaW9uLW51bT4xNjY0Mzg0MzwvYWNjZXNzaW9uLW51bT48dXJs
cz48cmVsYXRlZC11cmxzPjx1cmw+aHR0cHM6Ly93d3cubmNiaS5ubG0ubmloLmdvdi9wdWJtZWQv
MTY2NDM4NDM8L3VybD48L3JlbGF0ZWQtdXJscz48L3VybHM+PGVsZWN0cm9uaWMtcmVzb3VyY2Ut
bnVtPjEwLjEwMTYvai5icmF0LjIwMDYuMDMuMDEwPC9lbGVjdHJvbmljLXJlc291cmNlLW51bT48
cmVtb3RlLWRhdGFiYXNlLW5hbWU+TWVkbGluZTwvcmVtb3RlLWRhdGFiYXNlLW5hbWU+PHJlbW90
ZS1kYXRhYmFzZS1wcm92aWRlcj5OTE08L3JlbW90ZS1kYXRhYmFzZS1wcm92aWRlcj48L3JlY29y
ZD48L0NpdGU+PENpdGU+PEF1dGhvcj5DaG88L0F1dGhvcj48WWVhcj4yMDIwPC9ZZWFyPjxSZWNO
dW0+MzE8L1JlY051bT48cmVjb3JkPjxyZWMtbnVtYmVyPjMxPC9yZWMtbnVtYmVyPjxmb3JlaWdu
LWtleXM+PGtleSBhcHA9IkVOIiBkYi1pZD0icnBmYWR2MDIxMHh2ZHplOXR2anhkZnA2eHNmMjI1
OXJhZXA1IiB0aW1lc3RhbXA9IjE3Mzg3NTg0NjQiPjMxPC9rZXk+PC9mb3JlaWduLWtleXM+PHJl
Zi10eXBlIG5hbWU9IkpvdXJuYWwgQXJ0aWNsZSI+MTc8L3JlZi10eXBlPjxjb250cmlidXRvcnM+
PGF1dGhvcnM+PGF1dGhvcj5DaG8sIEV2ZWx5bjwvYXV0aG9yPjxhdXRob3I+U3RyYXdodW4sIEpl
bm5hPC9hdXRob3I+PGF1dGhvcj5Pd2VucywgU2FyYWggQTwvYXV0aG9yPjxhdXRob3I+VHVnZW5k
cmFqY2gsIFNpZW5hIEs8L2F1dGhvcj48YXV0aG9yPk0uIEhhd2xleSwgS3Jpc3RpbjwvYXV0aG9y
PjwvYXV0aG9ycz48L2NvbnRyaWJ1dG9ycz48dGl0bGVzPjx0aXRsZT5SYW5kb21pemVkIHRyaWFs
IG9mIFNob3cgTWUgRklSU1Q6IGEgYnJpZWYgc2Nob29sLWJhc2VkIGludGVydmVudGlvbiBmb3Ig
aW50ZXJuYWxpemluZyBjb25jZXJuczwvdGl0bGU+PHNlY29uZGFyeS10aXRsZT5TY2hvb2wgcHN5
Y2hvbG9neSByZXZpZXc8L3NlY29uZGFyeS10aXRsZT48L3RpdGxlcz48cGVyaW9kaWNhbD48ZnVs
bC10aXRsZT5TY2hvb2wgcHN5Y2hvbG9neSByZXZpZXc8L2Z1bGwtdGl0bGU+PC9wZXJpb2RpY2Fs
PjxwYWdlcz41Mi02MTwvcGFnZXM+PHZvbHVtZT41MDwvdm9sdW1lPjxudW1iZXI+MTwvbnVtYmVy
PjxkYXRlcz48eWVhcj4yMDIwPC95ZWFyPjwvZGF0ZXM+PGlzYm4+MjM3Mi05NjZYPC9pc2JuPjx1
cmxzPjwvdXJscz48L3JlY29yZD48L0NpdGU+PENpdGU+PEF1dGhvcj5DaHU8L0F1dGhvcj48WWVh
cj4yMDE2PC9ZZWFyPjxSZWNOdW0+MzI8L1JlY051bT48cmVjb3JkPjxyZWMtbnVtYmVyPjMyPC9y
ZWMtbnVtYmVyPjxmb3JlaWduLWtleXM+PGtleSBhcHA9IkVOIiBkYi1pZD0icnBmYWR2MDIxMHh2
ZHplOXR2anhkZnA2eHNmMjI1OXJhZXA1IiB0aW1lc3RhbXA9IjE3Mzg3NTg1MzMiPjMyPC9rZXk+
PC9mb3JlaWduLWtleXM+PHJlZi10eXBlIG5hbWU9IkpvdXJuYWwgQXJ0aWNsZSI+MTc8L3JlZi10
eXBlPjxjb250cmlidXRvcnM+PGF1dGhvcnM+PGF1dGhvcj5DaHUsIEIuIEMuPC9hdXRob3I+PGF1
dGhvcj5Dcm9jY28sIFMuIFQuPC9hdXRob3I+PGF1dGhvcj5Fc3NlbGluZywgUC48L2F1dGhvcj48
YXV0aG9yPkFyZWl6YWdhLCBNLiBKLjwvYXV0aG9yPjxhdXRob3I+TGluZG5lciwgQS4gTS48L2F1
dGhvcj48YXV0aG9yPlNrcmluZXIsIEwuIEMuPC9hdXRob3I+PC9hdXRob3JzPjwvY29udHJpYnV0
b3JzPjxhdXRoLWFkZHJlc3M+RGVwYXJ0bWVudCBvZiBDbGluaWNhbCBQc3ljaG9sb2d5LCBSdXRn
ZXJzIFVuaXZlcnNpdHksIFVTQS4gRWxlY3Ryb25pYyBhZGRyZXNzOiBicmlhbmNodUByY2kucnV0
Z2Vycy5lZHUuJiN4RDtEZXBhcnRtZW50IG9mIENsaW5pY2FsIFBzeWNob2xvZ3ksIFJ1dGdlcnMg
VW5pdmVyc2l0eSwgVVNBLiYjeEQ7Q29nbml0aXZlICZhbXA7IEJlaGF2aW9yYWwgQ29uc3VsdGFu
dHMsIE5ldyBZb3JrLCBVU0EuJiN4RDtEZXBhcnRtZW50IG9mIFBzeWNob2xvZ3ksIFVuaXZlcnNp
dHkgb2YgV2lzY29uc2luLU1hZGlzb24sIFVTQS4mI3hEO0NlbnRlciBmb3IgTWVudGFsIEhlYWx0
aCBQb2xpY3kgYW5kIFNlcnZpY2VzIFJlc2VhcmNoLCBQZXJlbG1hbiBTY2hvb2wgb2YgTWVkaWNp
bmUsIFVuaXZlcnNpdHkgb2YgUGVubnN5bGF2bmlhLCBVU0EuPC9hdXRoLWFkZHJlc3M+PHRpdGxl
cz48dGl0bGU+VHJhbnNkaWFnbm9zdGljIGdyb3VwIGJlaGF2aW9yYWwgYWN0aXZhdGlvbiBhbmQg
ZXhwb3N1cmUgdGhlcmFweSBmb3IgeW91dGggYW54aWV0eSBhbmQgZGVwcmVzc2lvbjogSW5pdGlh
bCByYW5kb21pemVkIGNvbnRyb2xsZWQgdHJpYWw8L3RpdGxlPjxzZWNvbmRhcnktdGl0bGU+QmVo
YXYgUmVzIFRoZXI8L3NlY29uZGFyeS10aXRsZT48L3RpdGxlcz48cGVyaW9kaWNhbD48ZnVsbC10
aXRsZT5CZWhhdiBSZXMgVGhlcjwvZnVsbC10aXRsZT48L3BlcmlvZGljYWw+PHBhZ2VzPjY1LTc1
PC9wYWdlcz48dm9sdW1lPjc2PC92b2x1bWU+PGVkaXRpb24+MjAxNTExMTk8L2VkaXRpb24+PGtl
eXdvcmRzPjxrZXl3b3JkPkFkb2xlc2NlbnQ8L2tleXdvcmQ+PGtleXdvcmQ+QW54aWV0eS90aGVy
YXB5PC9rZXl3b3JkPjxrZXl3b3JkPkFueGlldHkgRGlzb3JkZXJzLyp0aGVyYXB5PC9rZXl3b3Jk
PjxrZXl3b3JkPkNoaWxkPC9rZXl3b3JkPjxrZXl3b3JkPkNvZ25pdGl2ZSBCZWhhdmlvcmFsIFRo
ZXJhcHkvbWV0aG9kczwva2V5d29yZD48a2V5d29yZD5EZXByZXNzaW9uL3RoZXJhcHk8L2tleXdv
cmQ+PGtleXdvcmQ+RGVwcmVzc2l2ZSBEaXNvcmRlci8qdGhlcmFweTwva2V5d29yZD48a2V5d29y
ZD5GZW1hbGU8L2tleXdvcmQ+PGtleXdvcmQ+SHVtYW5zPC9rZXl3b3JkPjxrZXl3b3JkPkltcGxv
c2l2ZSBUaGVyYXB5LyptZXRob2RzPC9rZXl3b3JkPjxrZXl3b3JkPk1hbGU8L2tleXdvcmQ+PGtl
eXdvcmQ+QW54aWV0eTwva2V5d29yZD48a2V5d29yZD5CZWhhdmlvcmFsIGFjdGl2YXRpb248L2tl
eXdvcmQ+PGtleXdvcmQ+RGVwcmVzc2lvbjwva2V5d29yZD48a2V5d29yZD5FeHBvc3VyZTwva2V5
d29yZD48a2V5d29yZD5UcmFuc2RpYWdub3N0aWMgdHJlYXRtZW50PC9rZXl3b3JkPjwva2V5d29y
ZHM+PGRhdGVzPjx5ZWFyPjIwMTY8L3llYXI+PHB1Yi1kYXRlcz48ZGF0ZT5KYW48L2RhdGU+PC9w
dWItZGF0ZXM+PC9kYXRlcz48aXNibj4xODczLTYyMlggKEVsZWN0cm9uaWMpJiN4RDswMDA1LTc5
NjcgKExpbmtpbmcpPC9pc2JuPjxhY2Nlc3Npb24tbnVtPjI2NjU1OTU4PC9hY2Nlc3Npb24tbnVt
Pjx1cmxzPjxyZWxhdGVkLXVybHM+PHVybD5odHRwczovL3d3dy5uY2JpLm5sbS5uaWguZ292L3B1
Ym1lZC8yNjY1NTk1ODwvdXJsPjwvcmVsYXRlZC11cmxzPjwvdXJscz48ZWxlY3Ryb25pYy1yZXNv
dXJjZS1udW0+MTAuMTAxNi9qLmJyYXQuMjAxNS4xMS4wMDU8L2VsZWN0cm9uaWMtcmVzb3VyY2Ut
bnVtPjxyZW1vdGUtZGF0YWJhc2UtbmFtZT5NZWRsaW5lPC9yZW1vdGUtZGF0YWJhc2UtbmFtZT48
cmVtb3RlLWRhdGFiYXNlLXByb3ZpZGVyPk5MTTwvcmVtb3RlLWRhdGFiYXNlLXByb3ZpZGVyPjwv
cmVjb3JkPjwvQ2l0ZT48Q2l0ZT48QXV0aG9yPkNvb2s8L0F1dGhvcj48WWVhcj4yMDE1PC9ZZWFy
PjxSZWNOdW0+MTc8L1JlY051bT48cmVjb3JkPjxyZWMtbnVtYmVyPjE3PC9yZWMtbnVtYmVyPjxm
b3JlaWduLWtleXM+PGtleSBhcHA9IkVOIiBkYi1pZD0icnBmYWR2MDIxMHh2ZHplOXR2anhkZnA2
eHNmMjI1OXJhZXA1IiB0aW1lc3RhbXA9IjE3Mzg3NTc5NDkiPjE3PC9rZXk+PC9mb3JlaWduLWtl
eXM+PHJlZi10eXBlIG5hbWU9IkpvdXJuYWwgQXJ0aWNsZSI+MTc8L3JlZi10eXBlPjxjb250cmli
dXRvcnM+PGF1dGhvcnM+PGF1dGhvcj5Db29rLCBDbGF5IFI8L2F1dGhvcj48YXV0aG9yPlhpZSwg
U2hhcm9uIFI8L2F1dGhvcj48YXV0aG9yPkVhcmwsIFJhY2hlbCBLPC9hdXRob3I+PGF1dGhvcj5M
eW9uLCBBYXJvbiBSPC9hdXRob3I+PGF1dGhvcj5EYXJ0LCBFdmFuPC9hdXRob3I+PGF1dGhvcj5a
aGFuZywgWWFuY2hlbjwvYXV0aG9yPjwvYXV0aG9ycz48L2NvbnRyaWJ1dG9ycz48dGl0bGVzPjx0
aXRsZT5FdmFsdWF0aW9uIG9mIHRoZSBjb3VyYWdlIGFuZCBjb25maWRlbmNlIG1lbnRvciBwcm9n
cmFtIGFzIGEgdGllciAyIGludGVydmVudGlvbiBmb3IgbWlkZGxlIHNjaG9vbCBzdHVkZW50cyB3
aXRoIGlkZW50aWZpZWQgaW50ZXJuYWxpemluZyBwcm9ibGVtczwvdGl0bGU+PHNlY29uZGFyeS10
aXRsZT5TY2hvb2wgbWVudGFsIGhlYWx0aDwvc2Vjb25kYXJ5LXRpdGxlPjwvdGl0bGVzPjxwZXJp
b2RpY2FsPjxmdWxsLXRpdGxlPlNjaG9vbCBtZW50YWwgaGVhbHRoPC9mdWxsLXRpdGxlPjwvcGVy
aW9kaWNhbD48cGFnZXM+MTMyLTE0NjwvcGFnZXM+PHZvbHVtZT43PC92b2x1bWU+PGRhdGVzPjx5
ZWFyPjIwMTU8L3llYXI+PC9kYXRlcz48aXNibj4xODY2LTI2MjU8L2lzYm4+PHVybHM+PC91cmxz
PjwvcmVjb3JkPjwvQ2l0ZT48Q2l0ZT48QXV0aG9yPmRlIEpvbmdlLUhlZXNlbjwvQXV0aG9yPjxZ
ZWFyPjIwMjE8L1llYXI+PFJlY051bT4zNDwvUmVjTnVtPjxyZWNvcmQ+PHJlYy1udW1iZXI+MzQ8
L3JlYy1udW1iZXI+PGZvcmVpZ24ta2V5cz48a2V5IGFwcD0iRU4iIGRiLWlkPSJycGZhZHYwMjEw
eHZkemU5dHZqeGRmcDZ4c2YyMjU5cmFlcDUiIHRpbWVzdGFtcD0iMTczODc1ODU3MyI+MzQ8L2tl
eT48L2ZvcmVpZ24ta2V5cz48cmVmLXR5cGUgbmFtZT0iSm91cm5hbCBBcnRpY2xlIj4xNzwvcmVm
LXR5cGU+PGNvbnRyaWJ1dG9ycz48YXV0aG9ycz48YXV0aG9yPmRlIEpvbmdlLUhlZXNlbiwgSy4g
Vy4gSi48L2F1dGhvcj48YXV0aG9yPlJhc2luZywgUy4gUC4gQS48L2F1dGhvcj48YXV0aG9yPlZl
cm11bHN0LCBBLiBBLjwvYXV0aG9yPjxhdXRob3I+U2Nob2x0ZSwgUi4gSC4gSi48L2F1dGhvcj48
YXV0aG9yPnZhbiBFdHRla292ZW4sIEsuIE0uPC9hdXRob3I+PGF1dGhvcj5FbmdlbHMsIFJjbWU8
L2F1dGhvcj48YXV0aG9yPkNyZWVtZXJzLCBELiBILiBNLjwvYXV0aG9yPjwvYXV0aG9ycz48L2Nv
bnRyaWJ1dG9ycz48YXV0aC1hZGRyZXNzPkdHWiBPb3N0IEJyYWJhbnQsIEJvZWtlbCwgTmV0aGVy
bGFuZHMuJiN4RDtFcmFzbXVzIFNjaG9vbCBvZiBTb2NpYWwgYW5kIEJlaGF2aW91cmFsIFNjaWVu
Y2VzLCBFcmFzbXVzIFVuaXZlcnNpdHkgUm90dGVyZGFtLCBSb3R0ZXJkYW0sIE5ldGhlcmxhbmRz
LiYjeEQ7QmVoYXZpb3VyYWwgU2NpZW5jZSBJbnN0aXR1dGUsIFJhZGJvdWQgVW5pdmVyc2l0eSBO
aWptZWdlbiwgTmlqbWVnZW4sIE5ldGhlcmxhbmRzLiYjeEQ7UHJha3Rpa29uLCBOaWptZWdlbiwg
TmV0aGVybGFuZHMuPC9hdXRoLWFkZHJlc3M+PHRpdGxlcz48dGl0bGU+U2Vjb25kYXJ5IE91dGNv
bWVzIG9mIEltcGxlbWVudGVkIERlcHJlc3Npb24gUHJldmVudGlvbiBpbiBBZG9sZXNjZW50czog
QSBSYW5kb21pemVkIENvbnRyb2xsZWQgVHJpYWw8L3RpdGxlPjxzZWNvbmRhcnktdGl0bGU+RnJv
bnQgUHN5Y2hpYXRyeTwvc2Vjb25kYXJ5LXRpdGxlPjwvdGl0bGVzPjxwZXJpb2RpY2FsPjxmdWxs
LXRpdGxlPkZyb250IFBzeWNoaWF0cnk8L2Z1bGwtdGl0bGU+PC9wZXJpb2RpY2FsPjxwYWdlcz42
NDM2MzI8L3BhZ2VzPjx2b2x1bWU+MTI8L3ZvbHVtZT48ZWRpdGlvbj4yMDIxMDIyMzwvZWRpdGlv
bj48a2V5d29yZHM+PGtleXdvcmQ+YWRvbGVzY2VuY2U8L2tleXdvcmQ+PGtleXdvcmQ+YW54aWV0
eTwva2V5d29yZD48a2V5d29yZD5jb2duaXRpdmUgYmVoYXZpb3IgdGhlcmFweTwva2V5d29yZD48
a2V5d29yZD5kZXByZXNzaXZlIHN5bXB0b21zPC9rZXl3b3JkPjxrZXl3b3JkPnBlcmZlY3Rpb25p
c208L2tleXdvcmQ+PGtleXdvcmQ+cHJldmVudGlvbjwva2V5d29yZD48a2V5d29yZD5zb21hdGlj
IHN5bXB0b21zPC9rZXl3b3JkPjxrZXl3b3JkPnN1aWNpZGFsaXR5PC9rZXl3b3JkPjwva2V5d29y
ZHM+PGRhdGVzPjx5ZWFyPjIwMjE8L3llYXI+PC9kYXRlcz48aXNibj4xNjY0LTA2NDAgKFByaW50
KSYjeEQ7MTY2NC0wNjQwIChFbGVjdHJvbmljKSYjeEQ7MTY2NC0wNjQwIChMaW5raW5nKTwvaXNi
bj48YWNjZXNzaW9uLW51bT4zMzcwODE1MDwvYWNjZXNzaW9uLW51bT48dXJscz48cmVsYXRlZC11
cmxzPjx1cmw+aHR0cHM6Ly93d3cubmNiaS5ubG0ubmloLmdvdi9wdWJtZWQvMzM3MDgxNTA8L3Vy
bD48L3JlbGF0ZWQt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3
OTQwNjk2PC9jdXN0b20yPjxlbGVjdHJvbmljLXJlc291cmNlLW51bT4xMC4zMzg5L2Zwc3l0LjIw
MjEuNjQzNjMyPC9lbGVjdHJvbmljLXJlc291cmNlLW51bT48cmVtb3RlLWRhdGFiYXNlLW5hbWU+
UHViTWVkLW5vdC1NRURMSU5FPC9yZW1vdGUtZGF0YWJhc2UtbmFtZT48cmVtb3RlLWRhdGFiYXNl
LXByb3ZpZGVyPk5MTTwvcmVtb3RlLWRhdGFiYXNlLXByb3ZpZGVyPjwvcmVjb3JkPjwvQ2l0ZT48
Q2l0ZT48QXV0aG9yPkR1b25nPC9BdXRob3I+PFllYXI+MjAxNjwvWWVhcj48UmVjTnVtPjM1PC9S
ZWNOdW0+PHJlY29yZD48cmVjLW51bWJlcj4zNTwvcmVjLW51bWJlcj48Zm9yZWlnbi1rZXlzPjxr
ZXkgYXBwPSJFTiIgZGItaWQ9InJwZmFkdjAyMTB4dmR6ZTl0dmp4ZGZwNnhzZjIyNTlyYWVwNSIg
dGltZXN0YW1wPSIxNzM4NzU4NjIxIj4zNTwva2V5PjwvZm9yZWlnbi1rZXlzPjxyZWYtdHlwZSBu
YW1lPSJKb3VybmFsIEFydGljbGUiPjE3PC9yZWYtdHlwZT48Y29udHJpYnV0b3JzPjxhdXRob3Jz
PjxhdXRob3I+RHVvbmcsIE0uIFQuPC9hdXRob3I+PGF1dGhvcj5DcnV6LCBSLiBBLjwvYXV0aG9y
PjxhdXRob3I+S2luZywgSy4gTS48L2F1dGhvcj48YXV0aG9yPlZpb2xldHRlLCBILiBELjwvYXV0
aG9yPjxhdXRob3I+TWNDYXJ0eSwgQy4gQS48L2F1dGhvcj48L2F1dGhvcnM+PC9jb250cmlidXRv
cnM+PGF1dGgtYWRkcmVzcz5Vbml2ZXJzaXR5IG9mIFdhc2hpbmd0b24sIFNlYXR0bGUsIFdBLCBV
U0EuIG15bGllbmRAdXcuZWR1LiYjeEQ7VXRhaCBTdGF0ZSBVbml2ZXJzaXR5LCBMb2dhbiwgVVQs
IFVTQS4mI3hEO1VuaXZlcnNpdHkgb2YgV2FzaGluZ3RvbiwgU2VhdHRsZSwgV0EsIFVTQS4mI3hE
O1NlYXR0bGUgQ2hpbGRyZW4mYXBvcztzIFJlc2VhcmNoIEluc3RpdHV0ZSwgU2VhdHRsZSwgV0Es
IFVTQS48L2F1dGgtYWRkcmVzcz48dGl0bGVzPjx0aXRsZT5Ud2VsdmUtTW9udGggT3V0Y29tZXMg
b2YgYSBSYW5kb21pemVkIFRyaWFsIG9mIHRoZSBQb3NpdGl2ZSBUaG91Z2h0cyBhbmQgQWN0aW9u
IFByb2dyYW0gZm9yIERlcHJlc3Npb24gQW1vbmcgRWFybHkgQWRvbGVzY2VudHM8L3RpdGxlPjxz
ZWNvbmRhcnktdGl0bGU+UHJldiBTY2k8L3NlY29uZGFyeS10aXRsZT48L3RpdGxlcz48cGVyaW9k
aWNhbD48ZnVsbC10aXRsZT5QcmV2IFNjaTwvZnVsbC10aXRsZT48L3BlcmlvZGljYWw+PHBhZ2Vz
PjI5NS0zMDU8L3BhZ2VzPjx2b2x1bWU+MTc8L3ZvbHVtZT48bnVtYmVyPjM8L251bWJlcj48a2V5
d29yZHM+PGtleXdvcmQ+QWRvbGVzY2VudDwva2V5d29yZD48a2V5d29yZD5DaGlsZDwva2V5d29y
ZD48a2V5d29yZD5EZXByZXNzaW9uLypwc3ljaG9sb2d5L3RoZXJhcHk8L2tleXdvcmQ+PGtleXdv
cmQ+RmVtYWxlPC9rZXl3b3JkPjxrZXl3b3JkPkh1bWFuczwva2V5d29yZD48a2V5d29yZD5NYWxl
PC9rZXl3b3JkPjxrZXl3b3JkPlByb2dyYW0gRXZhbHVhdGlvbjwva2V5d29yZD48a2V5d29yZD5T
Y2hvb2xzPC9rZXl3b3JkPjxrZXl3b3JkPldhc2hpbmd0b248L2tleXdvcmQ+PGtleXdvcmQ+RGVw
cmVzc2lvbjwva2V5d29yZD48a2V5d29yZD5JbmRpY2F0ZWQ8L2tleXdvcmQ+PGtleXdvcmQ+SW50
ZXJ2ZW50aW9uPC9rZXl3b3JkPjxrZXl3b3JkPlByZXZlbnRpb248L2tleXdvcmQ+PGtleXdvcmQ+
U2Nob29sLWJhc2VkPC9rZXl3b3JkPjwva2V5d29yZHM+PGRhdGVzPjx5ZWFyPjIwMTY8L3llYXI+
PHB1Yi1kYXRlcz48ZGF0ZT5BcHI8L2RhdGU+PC9wdWItZGF0ZXM+PC9kYXRlcz48aXNibj4xNTcz
LTY2OTUgKEVsZWN0cm9uaWMpJiN4RDsxMzg5LTQ5ODYgKFByaW50KSYjeEQ7MTM4OS00OTg2IChM
aW5raW5nKTwvaXNibj48YWNjZXNzaW9uLW51bT4yNjQ4NjYzMjwvYWNjZXNzaW9uLW51bT48dXJs
cz48cmVsYXRlZC11cmxzPjx1cmw+aHR0cHM6Ly93d3cubmNiaS5ubG0ubmloLmdvdi9wdWJtZWQv
MjY0ODY2MzI8L3VybD48L3JlbGF0ZWQtdXJscz48L3VybHM+PGN1c3RvbTE+RGlzY2xvc3VyZSBv
ZiBwb3RlbnRpYWwgY29uZmxpY3RzIG9mIGludGVyZXN0OiBUaGUgYXV0aG9ycyBkZWNsYXJlIHRo
YXQgdGhleSBoYXZlIG5vIGNvbmZsaWN0IG9mIGludGVyZXN0LjwvY3VzdG9tMT48Y3VzdG9tMj5Q
TUM0NzkxMTkwPC9jdXN0b20yPjxlbGVjdHJvbmljLXJlc291cmNlLW51bT4xMC4xMDA3L3MxMTEy
MS0wMTUtMDYxNS0yPC9lbGVjdHJvbmljLXJlc291cmNlLW51bT48cmVtb3RlLWRhdGFiYXNlLW5h
bWU+TWVkbGluZTwvcmVtb3RlLWRhdGFiYXNlLW5hbWU+PHJlbW90ZS1kYXRhYmFzZS1wcm92aWRl
cj5OTE08L3JlbW90ZS1kYXRhYmFzZS1wcm92aWRlcj48L3JlY29yZD48L0NpdGU+PENpdGU+PEF1
dGhvcj5GZWtrZXM8L0F1dGhvcj48WWVhcj4yMDE2PC9ZZWFyPjxSZWNOdW0+Mzg8L1JlY051bT48
cmVjb3JkPjxyZWMtbnVtYmVyPjM4PC9yZWMtbnVtYmVyPjxmb3JlaWduLWtleXM+PGtleSBhcHA9
IkVOIiBkYi1pZD0icnBmYWR2MDIxMHh2ZHplOXR2anhkZnA2eHNmMjI1OXJhZXA1IiB0aW1lc3Rh
bXA9IjE3Mzg3NTg2ODkiPjM4PC9rZXk+PC9mb3JlaWduLWtleXM+PHJlZi10eXBlIG5hbWU9Ikpv
dXJuYWwgQXJ0aWNsZSI+MTc8L3JlZi10eXBlPjxjb250cmlidXRvcnM+PGF1dGhvcnM+PGF1dGhv
cj5GZWtrZXMsIE08L2F1dGhvcj48YXV0aG9yPlZhbiBkZSBTYW5kZSwgTUNFPC9hdXRob3I+PGF1
dGhvcj5HcmF2ZXN0ZWlqbiwgSkM8L2F1dGhvcj48YXV0aG9yPlBhbm5lYmFra2VyLCBGRDwvYXV0
aG9yPjxhdXRob3I+QnVpanMsIEdKPC9hdXRob3I+PGF1dGhvcj5EaWVrc3RyYSwgUkZXPC9hdXRo
b3I+PGF1dGhvcj5Lb2NrZW4sIFBMPC9hdXRob3I+PC9hdXRob3JzPjwvY29udHJpYnV0b3JzPjx0
aXRsZXM+PHRpdGxlPkVmZmVjdHMgb2YgdGhlIER1dGNoIFNraWxscyBmb3IgTGlmZSBwcm9ncmFt
IG9uIHRoZSBoZWFsdGggYmVoYXZpb3IsIGJ1bGx5aW5nLCBhbmQgc3VpY2lkYWwgaWRlYXRpb24g
b2Ygc2Vjb25kYXJ5IHNjaG9vbCBzdHVkZW50czwvdGl0bGU+PHNlY29uZGFyeS10aXRsZT5IZWFs
dGggRWR1Y2F0aW9uPC9zZWNvbmRhcnktdGl0bGU+PC90aXRsZXM+PHBlcmlvZGljYWw+PGZ1bGwt
dGl0bGU+SGVhbHRoIEVkdWNhdGlvbjwvZnVsbC10aXRsZT48L3BlcmlvZGljYWw+PHBhZ2VzPjIt
MTU8L3BhZ2VzPjx2b2x1bWU+MTE2PC92b2x1bWU+PG51bWJlcj4xPC9udW1iZXI+PGRhdGVzPjx5
ZWFyPjIwMTY8L3llYXI+PC9kYXRlcz48aXNibj4wOTY1LTQyODM8L2lzYm4+PHVybHM+PC91cmxz
PjwvcmVjb3JkPjwvQ2l0ZT48Q2l0ZT48QXV0aG9yPkdhZXRlPC9BdXRob3I+PFllYXI+MjAxNjwv
WWVhcj48UmVjTnVtPjQxPC9SZWNOdW0+PHJlY29yZD48cmVjLW51bWJlcj40MTwvcmVjLW51bWJl
cj48Zm9yZWlnbi1rZXlzPjxrZXkgYXBwPSJFTiIgZGItaWQ9InJwZmFkdjAyMTB4dmR6ZTl0dmp4
ZGZwNnhzZjIyNTlyYWVwNSIgdGltZXN0YW1wPSIxNzM4NzU4NzcyIj40MTwva2V5PjwvZm9yZWln
bi1rZXlzPjxyZWYtdHlwZSBuYW1lPSJKb3VybmFsIEFydGljbGUiPjE3PC9yZWYtdHlwZT48Y29u
dHJpYnV0b3JzPjxhdXRob3JzPjxhdXRob3I+R2FldGUsIEouPC9hdXRob3I+PGF1dGhvcj5NYXJ0
aW5leiwgVi48L2F1dGhvcj48YXV0aG9yPkZyaXRzY2gsIFIuPC9hdXRob3I+PGF1dGhvcj5Sb2ph
cywgRy48L2F1dGhvcj48YXV0aG9yPk1vbnRnb21lcnksIEEuIEEuPC9hdXRob3I+PGF1dGhvcj5B
cmF5YSwgUi48L2F1dGhvcj48L2F1dGhvcnM+PC9jb250cmlidXRvcnM+PGF1dGgtYWRkcmVzcz5D
ZW50cmUgZm9yIEdsb2JhbCBNZW50YWwgSGVhbHRoLCBEZXBhcnRtZW50IG9mIFBvcHVsYXRpb24g
SGVhbHRoLCBMb25kb24gU2Nob29sIG9mIEh5Z2llbmUgYW5kIFRyb3BpY2FsIE1lZGljaW5lLCBL
ZXBwZWwgU3RyZWV0LCBMb25kb24sIFdDMUUgN0hULCBVSy4gam9yZ2UuZ2FldGVAbHNodG0uYWMu
dWsuJiN4RDtEZXBhcnRhbWVudG8gZGUgU2FsdWQgUHVibGljYSB5IEVwaWRlbWlvbG9naWEsIEZh
Y3VsdGFkIGRlIE1lZGljaW5hLCBVbml2ZXJzaWRhZCBkZSBsb3MgQW5kZXMsIE1vbnNlbm9yIEFs
dmFybyBkZWwgUG9ydGlsbG8gMTI0NTUsIExhcyBDb25kZXMsIFNhbnRpYWdvLCBDaGlsZS4gam9y
Z2UuZ2FldGVAbHNodG0uYWMudWsuJiN4RDtNaWxsZW5uaXVtIEluc3RpdHV0ZSBmb3IgUmVzZWFy
Y2ggaW4gRGVwcmVzc2lvbiBhbmQgUGVyc29uYWxpdHksIEF2LiBWaWN1bmEgTWFja2VubmEgNDg2
MCwgTWFjdWwsIFNhbnRpYWdvLCBDaGlsZS4mI3hEO1VuaXZlcnNpZGFkIGRlIENoaWxlLCBDZW50
cm8gZGUgTWVkaWNpbmEgUmVwcm9kdWN0aXZhIHkgRGVzYXJyb2xsbyBJbnRlZ3JhbCBkZWwgQWRv
bGVzY2VudGUsIEZhY3VsdGFkIGRlIE1lZGljaW5hLCBVbml2ZXJzaWRhZCBkZSBDaGlsZSwgQXYu
IFByb2Zlc29yIFphbmFydHUgMTAzMCwgSW5kZXBlbmRlbmNpYSwgU2FudGlhZ28sIENoaWxlLiYj
eEQ7VW5pdmVyc2lkYWQgZGUgQ2hpbGUsIERlcGFydGFtZW50byBkZSBQc2lxdWlhdHJpYSB5IFNh
bHVkIE1lbnRhbCwgQ2xpbmljYSBQc2lxdWlhdHJpY2EgVW5pdmVyc2l0YXJpYSwgQXYuIExhIFBh
eiAxMDAzLCBSZWNvbGV0YSwgU2FudGlhZ28sIENoaWxlLiYjeEQ7Tm90dGluZ2hhbSBDbGluaWNh
bCBUcmlhbHMgVW5pdCwgVW5pdmVyc2l0eSBvZiBOb3R0aW5naGFtLCBOb3R0aW5naGFtLCBVSy4m
I3hEO0NlbnRyZSBmb3IgR2xvYmFsIE1lbnRhbCBIZWFsdGgsIERlcGFydG1lbnQgb2YgUG9wdWxh
dGlvbiBIZWFsdGgsIExvbmRvbiBTY2hvb2wgb2YgSHlnaWVuZSBhbmQgVHJvcGljYWwgTWVkaWNp
bmUsIEtlcHBlbCBTdHJlZXQsIExvbmRvbiwgV0MxRSA3SFQsIFVLLjwvYXV0aC1hZGRyZXNzPjx0
aXRsZXM+PHRpdGxlPkluZGljYXRlZCBzY2hvb2wtYmFzZWQgaW50ZXJ2ZW50aW9uIHRvIGltcHJv
dmUgZGVwcmVzc2l2ZSBzeW1wdG9tcyBhbW9uZyBhdCByaXNrIENoaWxlYW4gYWRvbGVzY2VudHM6
IGEgcmFuZG9taXplZCBjb250cm9sbGVkIHRyaWFsPC90aXRsZT48c2Vjb25kYXJ5LXRpdGxlPkJN
QyBQc3ljaGlhdHJ5PC9zZWNvbmRhcnktdGl0bGU+PC90aXRsZXM+PHBlcmlvZGljYWw+PGZ1bGwt
dGl0bGU+Qk1DIFBzeWNoaWF0cnk8L2Z1bGwtdGl0bGU+PC9wZXJpb2RpY2FsPjxwYWdlcz4yNzY8
L3BhZ2VzPjx2b2x1bWU+MTY8L3ZvbHVtZT48ZWRpdGlvbj4yMDE2MDgwNDwvZWRpdGlvbj48a2V5
d29yZHM+PGtleXdvcmQ+QWRvbGVzY2VudDwva2V5d29yZD48a2V5d29yZD5BZG9sZXNjZW50IEJl
aGF2aW9yL3BzeWNob2xvZ3k8L2tleXdvcmQ+PGtleXdvcmQ+QW54aWV0eS90aGVyYXB5PC9rZXl3
b3JkPjxrZXl3b3JkPkNoaWxlPC9rZXl3b3JkPjxrZXl3b3JkPkNvZ25pdGl2ZSBCZWhhdmlvcmFs
IFRoZXJhcHkvKm1ldGhvZHM8L2tleXdvcmQ+PGtleXdvcmQ+RGVwcmVzc2lvbi9kaWFnbm9zaXMv
cHJldmVudGlvbiAmYW1wOyBjb250cm9sLyp0aGVyYXB5PC9rZXl3b3JkPjxrZXl3b3JkPkZlbWFs
ZTwva2V5d29yZD48a2V5d29yZD5IdW1hbnM8L2tleXdvcmQ+PGtleXdvcmQ+TWFsZTwva2V5d29y
ZD48a2V5d29yZD5TdHVkZW50cy8qcHN5Y2hvbG9neS9zdGF0aXN0aWNzICZhbXA7IG51bWVyaWNh
bCBkYXRhPC9rZXl3b3JkPjxrZXl3b3JkPlN1YnN0YW5jZS1SZWxhdGVkIERpc29yZGVycy9wcmV2
ZW50aW9uICZhbXA7IGNvbnRyb2w8L2tleXdvcmQ+PGtleXdvcmQ+QWRvbGVzY2VudHM8L2tleXdv
cmQ+PGtleXdvcmQ+RGVwcmVzc2lvbjwva2V5d29yZD48a2V5d29yZD5JbmRpY2F0ZWQtc2Nob29s
IGJhc2VkIGludGVydmVudGlvbjwva2V5d29yZD48a2V5d29yZD5QcmV2ZW50aW9uPC9rZXl3b3Jk
Pjwva2V5d29yZHM+PGRhdGVzPjx5ZWFyPjIwMTY8L3llYXI+PHB1Yi1kYXRlcz48ZGF0ZT5BdWcg
NDwvZGF0ZT48L3B1Yi1kYXRlcz48L2RhdGVzPjxpc2JuPjE0NzEtMjQ0WCAoRWxlY3Ryb25pYykm
I3hEOzE0NzEtMjQ0WCAoTGlua2luZyk8L2lzYm4+PGFjY2Vzc2lvbi1udW0+Mjc0ODgyNjY8L2Fj
Y2Vzc2lvbi1udW0+PHVybHM+PHJlbGF0ZWQtdXJscz48dXJsPmh0dHBzOi8vd3d3Lm5jYmkubmxt
Lm5paC5nb3YvcHVibWVkLzI3NDg4MjY2PC91cmw+PC9yZWxhdGVkLXVybHM+PC91cmxzPjxjdXN0
b20yPlBNQzQ5NzMwOTg8L2N1c3RvbTI+PGVsZWN0cm9uaWMtcmVzb3VyY2UtbnVtPjEwLjExODYv
czEyODg4LTAxNi0wOTg1LTQ8L2VsZWN0cm9uaWMtcmVzb3VyY2UtbnVtPjxyZW1vdGUtZGF0YWJh
c2UtbmFtZT5NZWRsaW5lPC9yZW1vdGUtZGF0YWJhc2UtbmFtZT48cmVtb3RlLWRhdGFiYXNlLXBy
b3ZpZGVyPk5MTTwvcmVtb3RlLWRhdGFiYXNlLXByb3ZpZGVyPjwvcmVjb3JkPjwvQ2l0ZT48Q2l0
ZT48QXV0aG9yPkdhcmPDrWEtRXNjYWxlcmE8L0F1dGhvcj48WWVhcj4yMDE5PC9ZZWFyPjxSZWNO
dW0+NDI8L1JlY051bT48cmVjb3JkPjxyZWMtbnVtYmVyPjQyPC9yZWMtbnVtYmVyPjxmb3JlaWdu
LWtleXM+PGtleSBhcHA9IkVOIiBkYi1pZD0icnBmYWR2MDIxMHh2ZHplOXR2anhkZnA2eHNmMjI1
OXJhZXA1IiB0aW1lc3RhbXA9IjE3Mzg3NTg4MDgiPjQyPC9rZXk+PC9mb3JlaWduLWtleXM+PHJl
Zi10eXBlIG5hbWU9IkNvbmZlcmVuY2UgUHJvY2VlZGluZ3MiPjEwPC9yZWYtdHlwZT48Y29udHJp
YnV0b3JzPjxhdXRob3JzPjxhdXRob3I+R2FyY8OtYS1Fc2NhbGVyYSwgSnVsaWE8L2F1dGhvcj48
YXV0aG9yPkNob3JvdCwgUGFsb21hPC9hdXRob3I+PGF1dGhvcj5TYW5kw61uLCBCb25pZmFjaW88
L2F1dGhvcj48YXV0aG9yPkVocmVucmVpY2gtTWF5LCBKaWxsPC9hdXRob3I+PGF1dGhvcj5Qcmll
dG8sIEFudG9uaW88L2F1dGhvcj48YXV0aG9yPlZhbGllbnRlLCBSb3NhIE08L2F1dGhvcj48L2F1
dGhvcnM+PC9jb250cmlidXRvcnM+PHRpdGxlcz48dGl0bGU+QW4gb3BlbiB0cmlhbCBhcHBseWlu
ZyB0aGUgdW5pZmllZCBwcm90b2NvbCBmb3IgdHJhbnNkaWFnbm9zdGljIHRyZWF0bWVudCBvZiBl
bW90aW9uYWwgZGlzb3JkZXJzIGluIGFkb2xlc2NlbnRzIChVUC1BKSBhZGFwdGVkIGFzIGEgc2No
b29sLWJhc2VkIHByZXZlbnRpb24gcHJvZ3JhbTwvdGl0bGU+PHNlY29uZGFyeS10aXRsZT5DaGls
ZCAmYW1wOyBZb3V0aCBDYXJlIEZvcnVtPC9zZWNvbmRhcnktdGl0bGU+PC90aXRsZXM+PHBhZ2Vz
PjI5LTUzPC9wYWdlcz48dm9sdW1lPjQ4PC92b2x1bWU+PGRhdGVzPjx5ZWFyPjIwMTk8L3llYXI+
PC9kYXRlcz48cHVibGlzaGVyPlNwcmluZ2VyPC9wdWJsaXNoZXI+PGlzYm4+MTA1My0xODkwPC9p
c2JuPjx1cmxzPjwvdXJscz48L3JlY29yZD48L0NpdGU+PENpdGU+PEF1dGhvcj5HYXJjaWEtRXNj
YWxlcmE8L0F1dGhvcj48WWVhcj4yMDIwPC9ZZWFyPjxSZWNOdW0+NDM8L1JlY051bT48cmVjb3Jk
PjxyZWMtbnVtYmVyPjQzPC9yZWMtbnVtYmVyPjxmb3JlaWduLWtleXM+PGtleSBhcHA9IkVOIiBk
Yi1pZD0icnBmYWR2MDIxMHh2ZHplOXR2anhkZnA2eHNmMjI1OXJhZXA1IiB0aW1lc3RhbXA9IjE3
Mzg3NTg4MzMiPjQzPC9rZXk+PC9mb3JlaWduLWtleXM+PHJlZi10eXBlIG5hbWU9IkpvdXJuYWwg
QXJ0aWNsZSI+MTc8L3JlZi10eXBlPjxjb250cmlidXRvcnM+PGF1dGhvcnM+PGF1dGhvcj5HYXJj
aWEtRXNjYWxlcmEsIEouPC9hdXRob3I+PGF1dGhvcj5WYWxpZW50ZSwgUi4gTS48L2F1dGhvcj48
YXV0aG9yPlNhbmRpbiwgQi48L2F1dGhvcj48YXV0aG9yPkVocmVucmVpY2gtTWF5LCBKLjwvYXV0
aG9yPjxhdXRob3I+UHJpZXRvLCBBLjwvYXV0aG9yPjxhdXRob3I+Q2hvcm90LCBQLjwvYXV0aG9y
PjwvYXV0aG9ycz48L2NvbnRyaWJ1dG9ycz48YXV0aC1hZGRyZXNzPlVuaXZlcnNpZGFkIE5hY2lv
bmFsIGRlIEVkdWNhY2lvbiBhIERpc3RhbmNpYS4mI3hEO1VuaXZlcnNpZGFkIE5hY2lvbmFsIGRl
IEVkdWNhY2lvbiBhIERpc3RhbmNpYS4gRWxlY3Ryb25pYyBhZGRyZXNzOiBybXZhbGllbkBwc2ku
dW5lZC5lcy4mI3hEO1VuaXZlcnNpdHkgb2YgTWlhbWkuPC9hdXRoLWFkZHJlc3M+PHRpdGxlcz48
dGl0bGU+VGhlIFVuaWZpZWQgUHJvdG9jb2wgZm9yIFRyYW5zZGlhZ25vc3RpYyBUcmVhdG1lbnQg
b2YgRW1vdGlvbmFsIERpc29yZGVycyBpbiBBZG9sZXNjZW50cyAoVVAtQSkgQWRhcHRlZCBhcyBh
IFNjaG9vbC1CYXNlZCBBbnhpZXR5IGFuZCBEZXByZXNzaW9uIFByZXZlbnRpb24gUHJvZ3JhbTog
QW4gSW5pdGlhbCBDbHVzdGVyIFJhbmRvbWl6ZWQgV2FpdC1MaXN0LUNvbnRyb2xsZWQgVHJpYWw8
L3RpdGxlPjxzZWNvbmRhcnktdGl0bGU+QmVoYXYgVGhlcjwvc2Vjb25kYXJ5LXRpdGxlPjwvdGl0
bGVzPjxwZXJpb2RpY2FsPjxmdWxsLXRpdGxlPkJlaGF2IFRoZXI8L2Z1bGwtdGl0bGU+PC9wZXJp
b2RpY2FsPjxwYWdlcz40NjEtNDczPC9wYWdlcz48dm9sdW1lPjUxPC92b2x1bWU+PG51bWJlcj4z
PC9udW1iZXI+PGVkaXRpb24+MjAxOTA4MTQ8L2VkaXRpb24+PGtleXdvcmRzPjxrZXl3b3JkPkFk
b2xlc2NlbnQ8L2tleXdvcmQ+PGtleXdvcmQ+QW54aWV0eTwva2V5d29yZD48a2V5d29yZD4qQW54
aWV0eSBEaXNvcmRlcnM8L2tleXdvcmQ+PGtleXdvcmQ+KkRlcHJlc3Npb248L2tleXdvcmQ+PGtl
eXdvcmQ+SHVtYW5zPC9rZXl3b3JkPjxrZXl3b3JkPlNjaG9vbHM8L2tleXdvcmQ+PGtleXdvcmQ+
U3BhaW48L2tleXdvcmQ+PGtleXdvcmQ+VW5pZmllZCBQcm90b2NvbCBmb3IgVHJhbnNkaX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YWdub3N0aWMgVHJlYXRtZW50IG9mIEVtb3Rpb25hbCBEaXNvcmRlcnM8L2tleXdvcmQ+PGtleXdv
cmQ+YWRvbGVzY2VudHM8L2tleXdvcmQ+PGtleXdvcmQ+ZGVwcmVzc2lvbjwva2V5d29yZD48a2V5
d29yZD51bml2ZXJzYWwgcHJldmVudGlvbjwva2V5d29yZD48L2tleXdvcmRzPjxkYXRlcz48eWVh
cj4yMDIwPC95ZWFyPjxwdWItZGF0ZXM+PGRhdGU+TWF5PC9kYXRlPjwvcHViLWRhdGVzPjwvZGF0
ZXM+PGlzYm4+MTg3OC0xODg4IChFbGVjdHJvbmljKSYjeEQ7MDAwNS03ODk0IChMaW5raW5nKTwv
aXNibj48YWNjZXNzaW9uLW51bT4zMjQwMjI2MTwvYWNjZXNzaW9uLW51bT48dXJscz48cmVsYXRl
ZC11cmxzPjx1cmw+aHR0cHM6Ly93d3cubmNiaS5ubG0ubmloLmdvdi9wdWJtZWQvMzI0MDIyNjE8
L3VybD48L3JlbGF0ZWQtdXJscz48L3VybHM+PGVsZWN0cm9uaWMtcmVzb3VyY2UtbnVtPjEwLjEw
MTYvai5iZXRoLjIwMTkuMDguMDAzPC9lbGVjdHJvbmljLXJlc291cmNlLW51bT48cmVtb3RlLWRh
dGFiYXNlLW5hbWU+TWVkbGluZTwvcmVtb3RlLWRhdGFiYXNlLW5hbWU+PHJlbW90ZS1kYXRhYmFz
ZS1wcm92aWRlcj5OTE08L3JlbW90ZS1kYXRhYmFzZS1wcm92aWRlcj48L3JlY29yZD48L0NpdGU+
PENpdGU+PEF1dGhvcj5HaWxsaGFtPC9BdXRob3I+PFllYXI+MjAwNzwvWWVhcj48UmVjTnVtPjQ1
PC9SZWNOdW0+PHJlY29yZD48cmVjLW51bWJlcj40NTwvcmVjLW51bWJlcj48Zm9yZWlnbi1rZXlz
PjxrZXkgYXBwPSJFTiIgZGItaWQ9InJwZmFkdjAyMTB4dmR6ZTl0dmp4ZGZwNnhzZjIyNTlyYWVw
NSIgdGltZXN0YW1wPSIxNzM4NzU4ODcyIj40NTwva2V5PjwvZm9yZWlnbi1rZXlzPjxyZWYtdHlw
ZSBuYW1lPSJKb3VybmFsIEFydGljbGUiPjE3PC9yZWYtdHlwZT48Y29udHJpYnV0b3JzPjxhdXRo
b3JzPjxhdXRob3I+R2lsbGhhbSwgSi4gRS48L2F1dGhvcj48YXV0aG9yPlJlaXZpY2gsIEsuIEou
PC9hdXRob3I+PGF1dGhvcj5GcmVyZXMsIEQuIFIuPC9hdXRob3I+PGF1dGhvcj5DaGFwbGluLCBU
LiBNLjwvYXV0aG9yPjxhdXRob3I+U2hhdHRlLCBBLiBKLjwvYXV0aG9yPjxhdXRob3I+U2FtdWVs
cywgQi48L2F1dGhvcj48YXV0aG9yPkVsa29uLCBBLiBHLjwvYXV0aG9yPjxhdXRob3I+TGl0emlu
Z2VyLCBTLjwvYXV0aG9yPjxhdXRob3I+TGFzY2hlciwgTS48L2F1dGhvcj48YXV0aG9yPkdhbGxv
cCwgUi48L2F1dGhvcj48YXV0aG9yPlNlbGlnbWFuLCBNLiBFLjwvYXV0aG9yPjwvYXV0aG9ycz48
L2NvbnRyaWJ1dG9ycz48YXV0aC1hZGRyZXNzPkRlcGFydG1lbnQgb2YgUHN5Y2hvbG9neSwgVW5p
dmVyc2l0eSBvZiBQZW5uc3lsdmFuaWEsIFBBLCBVU0EuIGpnaWxsaGExQHN3YXJ0aG1vcmUuZWR1
PC9hdXRoLWFkZHJlc3M+PHRpdGxlcz48dGl0bGU+U2Nob29sLWJhc2VkIHByZXZlbnRpb24gb2Yg
ZGVwcmVzc2l2ZSBzeW1wdG9tczogQSByYW5kb21pemVkIGNvbnRyb2xsZWQgc3R1ZHkgb2YgdGhl
IGVmZmVjdGl2ZW5lc3MgYW5kIHNwZWNpZmljaXR5IG9mIHRoZSBQZW5uIFJlc2lsaWVuY3kgUHJv
Z3JhbTwvdGl0bGU+PHNlY29uZGFyeS10aXRsZT5KIENvbnN1bHQgQ2xpbiBQc3ljaG9sPC9zZWNv
bmRhcnktdGl0bGU+PC90aXRsZXM+PHBlcmlvZGljYWw+PGZ1bGwtdGl0bGU+SiBDb25zdWx0IENs
aW4gUHN5Y2hvbDwvZnVsbC10aXRsZT48L3BlcmlvZGljYWw+PHBhZ2VzPjktMTk8L3BhZ2VzPjx2
b2x1bWU+NzU8L3ZvbHVtZT48bnVtYmVyPjE8L251bWJlcj48a2V5d29yZHM+PGtleXdvcmQ+QWRv
bGVzY2VudDwva2V5d29yZD48a2V5d29yZD5DaGlsZDwva2V5d29yZD48a2V5d29yZD5EZXByZXNz
aW9uLypwcmV2ZW50aW9uICZhbXA7IGNvbnRyb2wvcHN5Y2hvbG9neS90aGVyYXB5PC9rZXl3b3Jk
PjxrZXl3b3JkPkZlbWFsZTwva2V5d29yZD48a2V5d29yZD5IdW1hbnM8L2tleXdvcmQ+PGtleXdv
cmQ+TWFsZTwva2V5d29yZD48a2V5d29yZD5NZW50YWwgSGVhbHRoIFNlcnZpY2VzLypvcmdhbml6
YXRpb24gJmFtcDsgYWRtaW5pc3RyYXRpb248L2tleXdvcmQ+PGtleXdvcmQ+U2Nob29sIEhlYWx0
aCBTZXJ2aWNlcy8qb3JnYW5pemF0aW9uICZhbXA7IGFkbWluaXN0cmF0aW9uPC9rZXl3b3JkPjxr
ZXl3b3JkPlNlbnNpdGl2aXR5IGFuZCBTcGVjaWZpY2l0eTwva2V5d29yZD48a2V5d29yZD5UcmVh
dG1lbnQgRmFpbHVyZTwva2V5d29yZD48L2tleXdvcmRzPjxkYXRlcz48eWVhcj4yMDA3PC95ZWFy
PjxwdWItZGF0ZXM+PGRhdGU+RmViPC9kYXRlPjwvcHViLWRhdGVzPjwvZGF0ZXM+PGlzYm4+MDAy
Mi0wMDZYIChQcmludCkmI3hEOzE5MzktMjExNyAoRWxlY3Ryb25pYykmI3hEOzAwMjItMDA2WCAo
TGlua2luZyk8L2lzYm4+PGFjY2Vzc2lvbi1udW0+MTcyOTU1NTk8L2FjY2Vzc2lvbi1udW0+PHVy
bHM+PHJlbGF0ZWQtdXJscz48dXJsPmh0dHBzOi8vd3d3Lm5jYmkubmxtLm5paC5nb3YvcHVibWVk
LzE3Mjk1NTU5PC91cmw+PC9yZWxhdGVkLXVybHM+PC91cmxzPjxjdXN0b20yPlBNQzQ0NjkwMzI8
L2N1c3RvbTI+PGVsZWN0cm9uaWMtcmVzb3VyY2UtbnVtPjEwLjEwMzcvMDAyMi0wMDZYLjc1LjEu
OTwvZWxlY3Ryb25pYy1yZXNvdXJjZS1udW0+PHJlbW90ZS1kYXRhYmFzZS1uYW1lPk1lZGxpbmU8
L3JlbW90ZS1kYXRhYmFzZS1uYW1lPjxyZW1vdGUtZGF0YWJhc2UtcHJvdmlkZXI+TkxNPC9yZW1v
dGUtZGF0YWJhc2UtcHJvdmlkZXI+PC9yZWNvcmQ+PC9DaXRlPjxDaXRlPjxBdXRob3I+SGF1Z2xh
bmQ8L0F1dGhvcj48WWVhcj4yMDIwPC9ZZWFyPjxSZWNOdW0+NDY8L1JlY051bT48cmVjb3JkPjxy
ZWMtbnVtYmVyPjQ2PC9yZWMtbnVtYmVyPjxmb3JlaWduLWtleXM+PGtleSBhcHA9IkVOIiBkYi1p
ZD0icnBmYWR2MDIxMHh2ZHplOXR2anhkZnA2eHNmMjI1OXJhZXA1IiB0aW1lc3RhbXA9IjE3Mzg3
NTg4ODYiPjQ2PC9rZXk+PC9mb3JlaWduLWtleXM+PHJlZi10eXBlIG5hbWU9IkpvdXJuYWwgQXJ0
aWNsZSI+MTc8L3JlZi10eXBlPjxjb250cmlidXRvcnM+PGF1dGhvcnM+PGF1dGhvcj5IYXVnbGFu
ZCwgQi4gUy4gTS48L2F1dGhvcj48YXV0aG9yPkhhYWxhbmQsIEEuIFQuPC9hdXRob3I+PGF1dGhv
cj5CYXN0ZSwgVi48L2F1dGhvcj48YXV0aG9yPkJqYWFzdGFkLCBKLiBGLjwvYXV0aG9yPjxhdXRo
b3I+SG9mZmFydCwgQS48L2F1dGhvcj48YXV0aG9yPlJhcGVlLCBSLiBNLjwvYXV0aG9yPjxhdXRo
b3I+UmFrbmVzLCBTLjwvYXV0aG9yPjxhdXRob3I+SGltbGUsIEouIEEuPC9hdXRob3I+PGF1dGhv
cj5IdXNhYm8sIEUuPC9hdXRob3I+PGF1dGhvcj5XZXJnZWxhbmQsIEcuIEouPC9hdXRob3I+PC9h
dXRob3JzPjwvY29udHJpYnV0b3JzPjxhdXRoLWFkZHJlc3M+UmVnaW9uYWwgQ2VudHJlIGZvciBD
aGlsZCBhbmQgWW91dGggTWVudGFsIEhlYWx0aCBhbmQgQ2hpbGQgV2VsZmFyZSwgTm9yd2VnaWFu
IFJlc2VhcmNoIENlbnRlciwgTk9SQ0UsIEJlcmdlbiwgTm9yd2F5OyBVbml2ZXJzaXR5IG9mIEJl
cmdlbiwgTm9yd2F5LiBFbGVjdHJvbmljIGFkZHJlc3M6IGJlbnRlLmhhdWdsYW5kQHVpYi5uby4m
I3hEO1NvcmxhbmRldCBIb3NwaXRhbCBIRiwgS3Jpc3RpYW5zYW5kLCBOb3J3YXkuJiN4RDtSZWdp
b25hbCBDZW50cmUgZm9yIENoaWxkIGFuZCBZb3V0aCBNZW50YWwgSGVhbHRoIGFuZCBDaGlsZCBX
ZWxmYXJlLCBOb3J3ZWdpYW4gUmVzZWFyY2ggQ2VudGVyLCBOT1JDRSwgQmVyZ2VuLCBOb3J3YXku
JiN4RDtSZWdpb25hbCBDZW50cmUgZm9yIENoaWxkIGFuZCBZb3V0aCBNZW50YWwgSGVhbHRoIGFu
ZCBDaGlsZCBXZWxmYXJlLCBOb3J3ZWdpYW4gUmVzZWFyY2ggQ2VudGVyLCBOT1JDRSwgQmVyZ2Vu
LCBOb3J3YXk7IERpdmlzaW9uIG9mIFBzeWNoaWF0cnksIFN0YXZhbmdlciBVbml2ZXJzaXR5IEhv
c3BpdGFsLCBTdGF2YW5nZXIsIE5vcndheS4mI3hEO1Jlc2VhcmNoIEluc3RpdHV0ZSwgTW9kdW0g
QmFkIFBzeWNoaWF0cmljIENlbnRyZSwgVmlrZXJzdW5kLCBOb3J3YXk7IFVuaXZlcnNpdHkgb2Yg
T3NsbywgT3NsbywgTm9yd2F5LiYjeEQ7Q2VudHJlIGZvciBFbW90aW9uYWwgSGVhbHRoLCBNYWNx
dWFyaWUgVW5pdmVyc2l0eSwgU3lkbmV5LCBBdXN0cmFsaWEuJiN4RDtVbml2ZXJzaXR5IG9mIE1p
Y2hpZ2FuLCBBbm4gQXJib3I7IFNjaG9vbCBvZiBTb2NpYWwgV29yaywgVW5pdmVyc2l0eSBvZiBN
aWNoaWdhbiwgQW5uIEFyYm9yLiYjeEQ7UmVnaW9uYWwgQ2VudHJlIGZvciBDaGlsZCBhbmQgWW91
dGggTWVudGFsIEhlYWx0aCBhbmQgQ2hpbGQgV2VsZmFyZSwgTm9yd2VnaWFuIFJlc2VhcmNoIENl
bnRlciwgTk9SQ0UsIEJlcmdlbiwgTm9yd2F5OyBGYWN1bHR5IG9mIE1lZGljaW5lLCBVbml2ZXJz
aXR5IG9mIEJlcmdlbiwgQmVyZ2VuLCBOb3J3YXkuJiN4RDtGYWN1bHR5IG9mIE1lZGljaW5lLCBV
bml2ZXJzaXR5IG9mIEJlcmdlbiwgQmVyZ2VuLCBOb3J3YXk7IERpdmlzaW9uIG9mIFBzeWNoaWF0
cnksIEhhdWtlbGFuZCBVbml2ZXJzaXR5IEhvc3BpdGFsLCBCZXJnZW4sIE5vcndheS48L2F1dGgt
YWRkcmVzcz48dGl0bGVzPjx0aXRsZT5FZmZlY3RpdmVuZXNzIG9mIEJyaWVmIGFuZCBTdGFuZGFy
ZCBTY2hvb2wtQmFzZWQgQ29nbml0aXZlLUJlaGF2aW9yYWwgSW50ZXJ2ZW50aW9ucyBmb3IgQWRv
bGVzY2VudHMgV2l0aCBBbnhpZXR5OiBBIFJhbmRvbWl6ZWQgTm9uaW5mZXJpb3JpdHkgU3R1ZHk8
L3RpdGxlPjxzZWNvbmRhcnktdGl0bGU+SiBBbSBBY2FkIENoaWxkIEFkb2xlc2MgUHN5Y2hpYXRy
eTwvc2Vjb25kYXJ5LXRpdGxlPjwvdGl0bGVzPjxwZXJpb2RpY2FsPjxmdWxsLXRpdGxlPkogQW0g
QWNhZCBDaGlsZCBBZG9sZXNjIFBzeWNoaWF0cnk8L2Z1bGwtdGl0bGU+PC9wZXJpb2RpY2FsPjxw
YWdlcz41NTItNTY0IGUyPC9wYWdlcz48dm9sdW1lPjU5PC92b2x1bWU+PG51bWJlcj40PC9udW1i
ZXI+PGVkaXRpb24+MjAyMDAxMDg8L2VkaXRpb24+PGtleXdvcmRzPjxrZXl3b3JkPkFkb2xlc2Nl
bnQ8L2tleXdvcmQ+PGtleXdvcmQ+KkFueGlldHkvdGhlcmFweTwva2V5d29yZD48a2V5d29yZD5D
b2duaXRpb248L2tleXdvcmQ+PGtleXdvcmQ+KkRlcHJlc3Npb248L2tleXdvcmQ+PGtleXdvcmQ+
RmVtYWxlPC9rZXl3b3JkPjxrZXl3b3JkPkh1bWFuczwva2V5d29yZD48a2V5d29yZD5SZWZlcmVu
Y2UgU3RhbmRhcmRzPC9rZXl3b3JkPjxrZXl3b3JkPlNjaG9vbHM8L2tleXdvcmQ+PGtleXdvcmQ+
VHJlYXRtZW50IE91dGNvbWU8L2tleXdvcmQ+PGtleXdvcmQ+YW54aWV0eTwva2V5d29yZD48a2V5
d29yZD5icmllZiBDQlQ8L2tleXdvcmQ+PGtleXdvcmQ+c2Nob29sIGludGVydmVudGlvbnM8L2tl
eXdvcmQ+PGtleXdvcmQ+dGFyZ2V0ZWQgcHJldmVudGlvbjwva2V5d29yZD48L2tleXdvcmRzPjxk
YXRlcz48eWVhcj4yMDIwPC95ZWFyPjxwdWItZGF0ZXM+PGRhdGU+QXByPC9kYXRlPjwvcHViLWRh
dGVzPjwvZGF0ZXM+PGlzYm4+MTUyNy01NDE4IChFbGVjdHJvbmljKSYjeEQ7MDg5MC04NTY3IChM
aW5raW5nKTwvaXNibj48YWNjZXNzaW9uLW51bT4zMTkyNjIyNDwvYWNjZXNzaW9uLW51bT48dXJs
cz48cmVsYXRlZC11cmxzPjx1cmw+aHR0cHM6Ly93d3cubmNiaS5ubG0ubmloLmdvdi9wdWJtZWQv
MzE5MjYyMjQ8L3VybD48L3JlbGF0ZWQtdXJscz48L3VybHM+PGVsZWN0cm9uaWMtcmVzb3VyY2Ut
bnVtPjEwLjEwMTYvai5qYWFjLjIwMTkuMTIuMDAzPC9lbGVjdHJvbmljLXJlc291cmNlLW51bT48
cmVtb3RlLWRhdGFiYXNlLW5hbWU+TWVkbGluZTwvcmVtb3RlLWRhdGFiYXNlLW5hbWU+PHJlbW90
ZS1kYXRhYmFzZS1wcm92aWRlcj5OTE08L3JlbW90ZS1kYXRhYmFzZS1wcm92aWRlcj48L3JlY29y
ZD48L0NpdGU+PENpdGU+PEF1dGhvcj5Kb2huc29uPC9BdXRob3I+PFllYXI+MjAyMTwvWWVhcj48
UmVjTnVtPjQ5PC9SZWNOdW0+PHJlY29yZD48cmVjLW51bWJlcj40OTwvcmVjLW51bWJlcj48Zm9y
ZWlnbi1rZXlzPjxrZXkgYXBwPSJFTiIgZGItaWQ9InJwZmFkdjAyMTB4dmR6ZTl0dmp4ZGZwNnhz
ZjIyNTlyYWVwNSIgdGltZXN0YW1wPSIxNzM4NzU4OTY3Ij40OTwva2V5PjwvZm9yZWlnbi1rZXlz
PjxyZWYtdHlwZSBuYW1lPSJKb3VybmFsIEFydGljbGUiPjE3PC9yZWYtdHlwZT48Y29udHJpYnV0
b3JzPjxhdXRob3JzPjxhdXRob3I+Sm9obnNvbiwgQ2F0aGVyaW5lPC9hdXRob3I+PGF1dGhvcj5X
YWRlLCBUcmFjZXk8L2F1dGhvcj48L2F1dGhvcnM+PC9jb250cmlidXRvcnM+PHRpdGxlcz48dGl0
bGU+QWNjZXB0YWJpbGl0eSBhbmQgZWZmZWN0aXZlbmVzcyBvZiBhbiA4LXdlZWsgbWluZGZ1bG5l
c3MgcHJvZ3JhbSBpbiBlYXJseS1hbmQgbWlkLWFkb2xlc2NlbnQgc2Nob29sIHN0dWRlbnRzOiBB
IHJhbmRvbWlzZWQgY29udHJvbGxlZCB0cmlhbDwvdGl0bGU+PHNlY29uZGFyeS10aXRsZT5NaW5k
ZnVsbmVzczwvc2Vjb25kYXJ5LXRpdGxlPjwvdGl0bGVzPjxwZXJpb2RpY2FsPjxmdWxsLXRpdGxl
Pk1pbmRmdWxuZXNzPC9mdWxsLXRpdGxlPjwvcGVyaW9kaWNhbD48cGFnZXM+MjQ3My0yNDg2PC9w
YWdlcz48dm9sdW1lPjEyPC92b2x1bWU+PGRhdGVzPjx5ZWFyPjIwMjE8L3llYXI+PC9kYXRlcz48
aXNibj4xODY4LTg1Mjc8L2lzYm4+PHVybHM+PC91cmxzPjwvcmVjb3JkPjwvQ2l0ZT48Q2l0ZT48
QXV0aG9yPk1hYWxvdWY8L0F1dGhvcj48WWVhcj4yMDIwPC9ZZWFyPjxSZWNOdW0+NTE8L1JlY051
bT48cmVjb3JkPjxyZWMtbnVtYmVyPjUxPC9yZWMtbnVtYmVyPjxmb3JlaWduLWtleXM+PGtleSBh
cHA9IkVOIiBkYi1pZD0icnBmYWR2MDIxMHh2ZHplOXR2anhkZnA2eHNmMjI1OXJhZXA1IiB0aW1l
c3RhbXA9IjE3Mzg3NTkwMDgiPjUxPC9rZXk+PC9mb3JlaWduLWtleXM+PHJlZi10eXBlIG5hbWU9
IkpvdXJuYWwgQXJ0aWNsZSI+MTc8L3JlZi10eXBlPjxjb250cmlidXRvcnM+PGF1dGhvcnM+PGF1
dGhvcj5NYWFsb3VmLCBGLiBULjwvYXV0aG9yPjxhdXRob3I+QWxyb2pvbGFoLCBMLjwvYXV0aG9y
PjxhdXRob3I+R2hhbmRvdXIsIEwuPC9hdXRob3I+PGF1dGhvcj5BZmlmaSwgUi48L2F1dGhvcj48
YXV0aG9yPkRpcmFuaSwgTC4gQS48L2F1dGhvcj48YXV0aG9yPkJhcnJldHQsIFAuPC9hdXRob3I+
PGF1dGhvcj5OYWtrYXNoLCBSLjwvYXV0aG9yPjxhdXRob3I+U2hhbXNlZGRlZW4sIFcuPC9hdXRo
b3I+PGF1dGhvcj5UYWJhamEsIEYuPC9hdXRob3I+PGF1dGhvcj5ZdWVuLCBDLiBNLjwvYXV0aG9y
PjxhdXRob3I+QmVja2VyLCBBLiBFLjwvYXV0aG9yPjwvYXV0aG9ycz48L2NvbnRyaWJ1dG9ycz48
YXV0aC1hZGRyZXNzPkRlcGFydG1lbnQgb2YgUHN5Y2hpYXRyeSwgRmFjdWx0eSBvZiBNZWRpY2lu
ZSwgQW1lcmljYW4gVW5pdmVyc2l0eSBvZiBCZWlydXQsIFAuTy4gQm94IDExLTAyMzYsIFJpYWQg
RWwtU29saC9CZWlydXQsIDExMDcgMjAyMCwgTGViYW5vbi4gZm0zOEBhdWIuZWR1LmxiLiYjeEQ7
RGVwYXJ0bWVudCBvZiBQc3ljaGlhdHJ5LCBGYWN1bHR5IG9mIE1lZGljaW5lLCBBbWVyaWNhbiBV
bml2ZXJzaXR5IG9mIEJlaXJ1dCwgUC5PLiBCb3ggMTEtMDIzNiwgUmlhZCBFbC1Tb2xoL0JlaXJ1
dCwgMTEwNyAyMDIwLCBMZWJhbm9uLiYjeEQ7RGVwYXJ0bWVudCBvZiBFcGlkZW1pb2xvZ3kgYW5k
IFBvcHVsYXRpb24sIEZhY3VsdHkgb2YgSGVhbHRoIFNjaWVuY2VzLCBBbWVyaWNhbiBVbml2ZXJz
aXR5IG9mIEJlaXJ1dCwgUC5PLiBCb3ggMTEtMDIzNiwgUmlhZCBFbC1Tb2xoL0JlaXJ1dCwgMTEw
NyAyMDIwLCBMZWJhbm9uLiBsZzAxQGF1Yi5lZHUubGIuJiN4RDtDb21tdW5pdHkgYW5kIEJlaGF2
aW9yYWwsIENvbGxlZ2Ugb2YgUHVibGljIEhlYWx0aCwgVW5pdmVyc2l0eSBvZiBJb3dhLCBJb3dh
LCBJQSwgVVNBLiYjeEQ7RWRpdGggQ293YW4gVW5pdmVyc2l0eSwgSm9vbmRhbHVwLCBXZXN0ZXJu
IEF1c3RyYWxpYSwgQXVzdHJhbGlhLiYjeEQ7RGVwYXJ0bWVudCBvZiBIZWFsdGggUHJvbW90aW9u
IGFuZCBDb21tdW5pdHkgSGVhbHRoLCBGYWN1bHR5IG9mIEhlYWx0aCBTY2llbmNlcywgQW1lcmlj
YW4gVW5pdmVyc2l0eSBvZiBCZWlydXQsIEJlaXJ1dCwgTGViYW5vbi4mI3hEO0RlcGFydG1lbnQg
b2YgR2xvYmFsIEhlYWx0aCBhbmQgU29jaWFsIE1lZGljaW5lLCBIYXJ2YXJkIE1lZGljYWwgU2No
b29sLCBCb3N0b24sIE1BLCBVU0EuPC9hdXRoLWFkZHJlc3M+PHRpdGxlcz48dGl0bGU+QnVpbGRp
bmcgRW1vdGlvbmFsIFJlc2lsaWVuY2UgaW4gWW91dGggaW4gTGViYW5vbjogYSBTY2hvb2wtQmFz
ZWQgUmFuZG9taXplZCBDb250cm9sbGVkIFRyaWFsIG9mIHRoZSBGUklFTkRTIEludGVydmVudGlv
bjwvdGl0bGU+PHNlY29uZGFyeS10aXRsZT5QcmV2IFNjaTwvc2Vjb25kYXJ5LXRpdGxlPjwvdGl0
bGVzPjxwZXJpb2RpY2FsPjxmdWxsLXRpdGxlPlByZXYgU2NpPC9mdWxsLXRpdGxlPjwvcGVyaW9k
aWNhbD48cGFnZXM+NjUwLTY2MDwvcGFnZXM+PHZvbHVtZT4yMTwvdm9sdW1lPjxudW1iZXI+NTwv
bnVtYmVyPjxrZXl3b3Jkcz48a2V5d29yZD5BZG9sZXNjZW50PC9rZXl3b3JkPjxrZXl3b3JkPkFu
eGlldHkgRGlzb3JkZXJzPC9rZXl3b3JkPjxrZXl3b3JkPkNoaWxkPC9rZXl3b3JkPjxrZXl3b3Jk
PkZlbWFsZTwva2V5d29yZD48a2V5d29yZD4qSGVhbHRoIFByb21vdGlvbjwva2V5d29yZD48a2V5
d29yZD5IdW1hbnM8L2tleXdvcmQ+PGtleXdvcmQ+TGViYW5vbjwva2V5d29yZD48a2V5d29yZD5N
YWxlPC9rZXl3b3JkPjxrZXl3b3JkPipSZXNpbGllbmNlLCBQc3ljaG9sb2dpY2FsPC9rZXl3b3Jk
PjxrZXl3b3JkPlNjaG9vbHM8L2tleXdvcmQ+PGtleXdvcmQ+U2VsZiBSZXBvcnQ8L2tleXdvcmQ+
PGtleXdvcmQ+QWRvbGVzY2VudHM8L2tleXdvcmQ+PGtleXdvcmQ+Q2hpbGRyZW48L2tleXdvcmQ+
PGtleXdvcmQ+RnJpZW5kczwva2V5d29yZD48a2V5d29yZD5JbnRlcnZlbnRpb248L2tleXdvcmQ+
PGtleXdvcmQ+TWVudGFsIGhlYWx0aDwva2V5d29yZD48a2V5d29yZD5TY2hvb2w8L2tleXdvcmQ+
PC9rZXl3b3Jkcz48ZGF0ZXM+PHllYXI+MjAyMDwveWVhcj48cHViLWRhdGVzPjxkYXRlPkp1bDwv
ZGF0ZT48L3B1Yi1kYXRlcz48L2RhdGVzPjxpc2JuPjE1NzMtNjY5NSAoRWxlY3Ryb25pYykmI3hE
OzEzODktNDk4NiAoTGlua2luZyk8L2lzYm4+PGFjY2Vzc2lvbi1udW0+MzIzNjM0MTE8L2FjY2Vz
c2lvbi1udW0+PHVybHM+PHJlbGF0ZWQtdXJscz48dXJsPmh0dHBzOi8vd3d3Lm5jYmkubmxtLm5p
aC5nb3YvcHVibWVkLzMyMzYzNDExPC91cmw+PC9yZWxhdGVkLXVybHM+PC91cmxzPjxlbGVjdHJv
bmljLXJlc291cmNlLW51bT4xMC4xMDA3L3MxMTEyMS0wMjAtMDExMjMtNTwvZWxlY3Ryb25pYy1y
ZXNvdXJjZS1udW0+PHJlbW90ZS1kYXRhYmFzZS1uYW1lPk1lZGxpbmU8L3JlbW90ZS1kYXRhYmFz
ZS1uYW1lPjxyZW1vdGUtZGF0YWJhc2UtcHJvdmlkZXI+TkxNPC9yZW1vdGUtZGF0YWJhc2UtcHJv
dmlkZXI+PC9yZWNvcmQ+PC9DaXRlPjxDaXRlPjxBdXRob3I+TWFja2F5PC9BdXRob3I+PFllYXI+
MjAxNzwvWWVhcj48UmVjTnVtPjUyPC9SZWNOdW0+PHJlY29yZD48cmVjLW51bWJlcj41MjwvcmVj
LW51bWJlcj48Zm9yZWlnbi1rZXlzPjxrZXkgYXBwPSJFTiIgZGItaWQ9InJwZmFkdjAyMTB4dmR6
ZTl0dmp4ZGZwNnhzZjIyNTlyYWVwNSIgdGltZXN0YW1wPSIxNzM4NzU5MDQ1Ij41Mjwva2V5Pjwv
Zm9yZWlnbi1rZXlzPjxyZWYtdHlwZSBuYW1lPSJKb3VybmFsIEFydGljbGUiPjE3PC9yZWYtdHlw
ZT48Y29udHJpYnV0b3JzPjxhdXRob3JzPjxhdXRob3I+TWFja2F5LCBCLiBBLjwvYXV0aG9yPjxh
dXRob3I+U2hvY2hldCwgSS4gTS48L2F1dGhvcj48YXV0aG9yPk9yciwgSi4gQS48L2F1dGhvcj48
L2F1dGhvcnM+PC9jb250cmlidXRvcnM+PGF1dGgtYWRkcmVzcz5TY2hvb2wgb2YgUHN5Y2hvbG9n
eSBhbmQgQ291bnNlbGxpbmcsIFF1ZWVuc2xhbmQgVW5pdmVyc2l0eSBvZiBUZWNobm9sb2d5LCBW
aWN0b3JpYSBQYXJrIFJvYWQsIEtlbHZpbiBHcm92ZSwgQnJpc2JhbmUsIFFMRCwgNDA1OSwgQXVz
dHJhbGlhLiYjeEQ7U2Nob29sIG9mIFBzeWNob2xvZ3kgYW5kIENvdW5zZWxsaW5nLCBRdWVlbnNs
YW5kIFVuaXZlcnNpdHkgb2YgVGVjaG5vbG9neSwgVmljdG9yaWEgUGFyayBSb2FkLCBLZWx2aW4g
R3JvdmUsIEJyaXNiYW5lLCBRTEQsIDQwNTksIEF1c3RyYWxpYS4gamF5bmUub3JyQHF1dC5lZHUu
YXUuPC9hdXRoLWFkZHJlc3M+PHRpdGxlcz48dGl0bGU+QSBQaWxvdCBSYW5kb21pc2VkIENvbnRy
b2xsZWQgVHJpYWwgb2YgYSBTY2hvb2wtQmFzZWQgUmVzaWxpZW5jZSBJbnRlcnZlbnRpb24gdG8g
UHJldmVudCBEZXByZXNzaXZlIFN5bXB0b21zIGZvciBZb3VuZyBBZG9sZXNjZW50cyB3aXRoIEF1
dGlzbSBTcGVjdHJ1bSBEaXNvcmRlcjogQSBNaXhlZCBNZXRob2RzIEFuYWx5c2lzPC90aXRsZT48
c2Vjb25kYXJ5LXRpdGxlPkogQXV0aXNtIERldiBEaXNvcmQ8L3NlY29uZGFyeS10aXRsZT48L3Rp
dGxlcz48cGVyaW9kaWNhbD48ZnVsbC10aXRsZT5KIEF1dGlzbSBEZXYgRGlzb3JkPC9mdWxsLXRp
dGxlPjwvcGVyaW9kaWNhbD48cGFnZXM+MzQ1OC0zNDc4PC9wYWdlcz48dm9sdW1lPjQ3PC92b2x1
bWU+PG51bWJlcj4xMTwvbnVtYmVyPjxrZXl3b3Jkcz48a2V5d29yZD4qQWRhcHRhdGlvbiwgUHN5
Y2hvbG9naWNhbDwva2V5d29yZD48a2V5d29yZD5BZG9sZXNjZW50PC9rZXl3b3JkPjxrZXl3b3Jk
PkF1dGlzbSBTcGVjdHJ1bSBEaXNvcmRlci8qcHN5Y2hvbG9neTwva2V5d29yZD48a2V5d29yZD5E
ZXByZXNzaW9uLypwcmV2ZW50aW9uICZhbXA7IGNvbnRyb2w8L2tleXdvcmQ+PGtleXdvcmQ+RWFy
bHkgSW50ZXJ2ZW50aW9uLCBFZHVjYXRpb25hbC8qbWV0aG9kczwva2V5d29yZD48a2V5d29yZD5G
ZW1hbGU8L2tleXdvcmQ+PGtleXdvcmQ+SHVtYW5zPC9rZXl3b3JkPjxrZXl3b3JkPk1hbGU8L2tl
eXdvcmQ+PGtleXdvcmQ+U2Nob29sczwva2V5d29yZD48a2V5d29yZD5TZWxmIEVmZmljYWN5PC9r
ZXl3b3JkPjxrZXl3b3JkPlNvY2lhbCBTa2lsbHM8L2tleXdvcmQ+PGtleXdvcmQ+QWZmZWN0IGFu
ZCBlbW90aW9uIHJlZ3VsYXRpb248L2tleXdvcmQ+PGtleXdvcmQ+QXV0aXNtIFNwZWN0cnVtIERp
c29yZGVyPC9rZXl3b3JkPjxrZXl3b3JkPkNvcGluZyBzZWxmLWVmZmljYWN5PC9rZXl3b3JkPjxr
ZXl3b3JkPkRlcHJlc3Npb24gcHJldmVudGlvbjwva2V5d29yZD48a2V5d29yZD5SYW5kb21pc2Vk
IGNvbnRyb2xsZWQgdHJpYWw8L2tleXdvcmQ+PGtleXdvcmQ+U2Nob29sLWJhc2VkIGludGVydmVu
dGlvbjwva2V5d29yZD48L2tleXdvcmRzPjxkYXRlcz48eWVhcj4yMDE3PC95ZWFyPjxwdWItZGF0
ZXM+PGRhdGU+Tm92PC9kYXRlPjwvcHViLWRhdGVzPjwvZGF0ZXM+PGlzYm4+MTU3My0zNDMyIChF
bGVjdHJvbmljKSYjeEQ7MDE2Mi0zMjU3IChMaW5raW5nKTwvaXNibj48YWNjZXNzaW9uLW51bT4y
ODc3MDUyNTwvYWNjZXNzaW9uLW51bT48dXJscz48cmVsYXRlZC11cmxzPjx1cmw+aHR0cHM6Ly93
d3cubmNiaS5ubG0ubmloLmdvdi9wdWJtZWQvMjg3NzA1MjU8L3VybD48L3JlbGF0ZWQtdXJscz48
L3VybHM+PGVsZWN0cm9uaWMtcmVzb3VyY2UtbnVtPjEwLjEwMDcvczEwODAzLTAxNy0zMjYzLTU8
L2VsZWN0cm9uaWMtcmVzb3VyY2UtbnVtPjxyZW1vdGUtZGF0YWJhc2UtbmFtZT5NZWRsaW5lPC9y
ZW1vdGUtZGF0YWJhc2UtbmFtZT48cmVtb3RlLWRhdGFiYXNlLXByb3ZpZGVyPk5MTTwvcmVtb3Rl
LWRhdGFiYXNlLXByb3ZpZGVyPjwvcmVjb3JkPjwvQ2l0ZT48Q2l0ZT48QXV0aG9yPk1hc2lhIFdh
cm5lcjwvQXV0aG9yPjxZZWFyPjIwMTY8L1llYXI+PFJlY051bT44NzwvUmVjTnVtPjxyZWNvcmQ+
PHJlYy1udW1iZXI+ODc8L3JlYy1udW1iZXI+PGZvcmVpZ24ta2V5cz48a2V5IGFwcD0iRU4iIGRi
LWlkPSJycGZhZHYwMjEweHZkemU5dHZqeGRmcDZ4c2YyMjU5cmFlcDUiIHRpbWVzdGFtcD0iMTcz
ODc2MDEwNCI+ODc8L2tleT48L2ZvcmVpZ24ta2V5cz48cmVmLXR5cGUgbmFtZT0iSm91cm5hbCBB
cnRpY2xlIj4xNzwvcmVmLXR5cGU+PGNvbnRyaWJ1dG9ycz48YXV0aG9ycz48YXV0aG9yPk1hc2lh
IFdhcm5lciwgQy48L2F1dGhvcj48YXV0aG9yPkNvbG9nbm9yaSwgRC48L2F1dGhvcj48YXV0aG9y
PkJyaWNlLCBDLjwvYXV0aG9yPjxhdXRob3I+SGVyemlnLCBLLjwvYXV0aG9yPjxhdXRob3I+TXVm
c29uLCBMLjwvYXV0aG9yPjxhdXRob3I+THluY2gsIEMuPC9hdXRob3I+PGF1dGhvcj5SZWlzcywg
UC4gVC48L2F1dGhvcj48YXV0aG9yPlBldGtvdmEsIEUuPC9hdXRob3I+PGF1dGhvcj5Gb3gsIEou
PC9hdXRob3I+PGF1dGhvcj5Nb2NlcmksIEQuIEMuPC9hdXRob3I+PGF1dGhvcj5SeWFuLCBKLjwv
YXV0aG9yPjxhdXRob3I+S2xlaW4sIFIuIEcuPC9hdXRob3I+PC9hdXRob3JzPjwvY29udHJpYnV0
b3JzPjxhdXRoLWFkZHJlc3M+RGVwYXJ0bWVudCBvZiBQc3ljaG9sb2d5LCBXaWxsaWFtIFBhdGVy
c29uIFVuaXZlcnNpdHksIFdheW5lLCBOSiwgVVNBLiBtYXNpYWNAd3B1bmouZWR1LiYjeEQ7TmF0
aGFuIEtsaW5lIEluc3RpdHV0ZSBmb3IgUHN5Y2hpYXRyaWMgUmVzZWFyY2gsIE9yYW5nZWJ1cmcs
IE5ZLCBVU0EuIG1hc2lhY0B3cHVuai5lZHUuJiN4RDtEZXBhcnRtZW50IG9mIENoaWxkICZhbXA7
IEFkb2xlc2NlbnQgUHN5Y2hpYXRyeSwgTllVIExhbmdvbmUgTWVkaWNhbCBDZW50ZXIsIE5ldyBZ
b3JrLCBOWSwgVVNBLiBtYXNpYWNAd3B1bmouZWR1LiYjeEQ7RGVwYXJ0bWVudCBvZiBDaGlsZCAm
YW1wOyBBZG9sZXNjZW50IFBzeWNoaWF0cnksIE5ZVSBMYW5nb25lIE1lZGljYWwgQ2VudGVyLCBO
ZXcgWW9yaywgTlksIFVTQS4mI3hEO0RlcGFydG1lbnQgb2YgUHN5Y2hpYXRyeSwgQ29sdW1iaWEg
VW5pdmVyc2l0eSBDb2xsZWdlIG9mIFBoeXNpY2lhbnMgYW5kIFN1cmdlb24gYW5kIE5ldyBZb3Jr
IFN0YXRlIFBzeWNoaWF0cmljIEluc3RpdHV0ZSwgTmV3IFlvcmssIE5ZLCBVU0EuJiN4RDtOYXRo
YW4gS2xpbmUgSW5zdGl0dXRlIGZvciBQc3ljaGlhdHJpYyBSZXNlYXJjaCwgT3JhbmdlYnVyZywg
TlksIFVTQS4mI3hEO0RlcGFydG1lbnQgb2YgUG9wdWxhdGlvbiBIZWFsdGgsIE5ZVSBMYW5nb25l
IE1lZGljYWwgQ2VudGVyLCBOZXcgWW9yaywgTlksIFVTQS48L2F1dGgtYWRkcmVzcz48dGl0bGVz
Pjx0aXRsZT5DYW4gc2Nob29sIGNvdW5zZWxvcnMgZGVsaXZlciBjb2duaXRpdmUtYmVoYXZpb3Jh
bCB0cmVhdG1lbnQgZm9yIHNvY2lhbCBhbnhpZXR5IGVmZmVjdGl2ZWx5PyBBIHJhbmRvbWl6ZWQg
Y29udHJvbGxlZCB0cmlhbDwvdGl0bGU+PHNlY29uZGFyeS10aXRsZT5KIENoaWxkIFBzeWNob2wg
UHN5Y2hpYXRyeTwvc2Vjb25kYXJ5LXRpdGxlPjwvdGl0bGVzPjxwZXJpb2RpY2FsPjxmdWxsLXRp
dGxlPkogQ2hpbGQgUHN5Y2hvbCBQc3ljaGlhdHJ5PC9mdWxsLXRpdGxlPjwvcGVyaW9kaWNhbD48
cGFnZXM+MTIyOS0xMjM4PC9wYWdlcz48dm9sdW1lPjU3PC92b2x1bWU+PG51bWJlcj4xMTwvbnVt
YmVyPjxlZGl0aW9uPjIwMTYwMzIyPC9lZGl0aW9uPjxrZXl3b3Jkcz48a2V5d29yZD5BZG9sZXNj
ZW50PC9rZXl3b3JkPjxrZXl3b3JkPkNvZ25pdGl2ZSBCZWhhdmlvcmFsIFRoZXJhcHkvKm1ldGhv
ZHM8L2tleXdvcmQ+PGtleXdvcmQ+KkNvdW5zZWxvcnM8L2tleXdvcmQ+PGtleXdvcmQ+RmVtYWxl
PC9rZXl3b3JkPjxrZXl3b3JkPkh1bWFuczwva2V5d29yZD48a2V5d29yZD5NYWxlPC9rZXl3b3Jk
PjxrZXl3b3JkPipPdXRjb21lIEFzc2Vzc21lbnQsIEhlYWx0aCBDYXJlPC9rZXl3b3JkPjxrZXl3
b3JkPlBob2JpYSwgU29jaWFsLyp0aGVyYXB5PC9rZXl3b3JkPjxrZXl3b3JkPlBzeWNob2xvZ3k8
L2tleXdvcmQ+PGtleXdvcmQ+UHN5Y2hvdGhlcmFweSwgR3JvdXAvKm1ldGhvZHM8L2tleXdvcmQ+
PGtleXdvcmQ+U2Nob29sczwva2V5d29yZD48a2V5d29yZD5TYXNzPC9rZXl3b3JkPjxrZXl3b3Jk
PlNvY2lhbCBhbnhpZXR5PC9rZXl3b3JkPjxrZXl3b3JkPmFkb2xlc2NlbnRzPC9rZXl3b3JkPjxr
ZXl3b3JkPnNjaG9vbCBjb3Vuc2Vsb3JzPC9rZXl3b3JkPjwva2V5d29yZHM+PGRhdGVzPjx5ZWFy
PjIwMTY8L3llYXI+PHB1Yi1kYXRlcz48ZGF0ZT5Ob3Y8L2RhdGU+PC9wdWItZGF0ZXM+PC9kYXRl
cz48aXNibj4xNDY5LTc2MTAgKEVsZWN0cm9uaWMpJiN4RDswMDIxLTk2MzAgKExpbmtpbmcpPC9p
c2JuPjxhY2Nlc3Npb24tbnVtPjI3MDAyMjE1PC9hY2Nlc3Npb24tbnVtPjx1cmxzPjxyZWxhdGVk
LXVybHM+PHVybD5odHRwczovL3d3dy5uY2JpLm5sbS5uaWguZ292L3B1Ym1lZC8yNzAwMjIxNTwv
dXJsPjwvcmVsYXRlZC11cmxzPjwvdXJscz48ZWxlY3Ryb25pYy1yZXNvdXJjZS1udW0+MTAuMTEx
MS9qY3BwLjEyNTUwPC9lbGVjdHJvbmljLXJlc291cmNlLW51bT48cmVtb3RlLWRhdGFiYXNlLW5h
bWU+TWVkbGluZTwvcmVtb3RlLWRhdGFiYXNlLW5hbWU+PHJlbW90ZS1kYXRhYmFzZS1wcm92aWRl
cj5OTE08L3JlbW90ZS1kYXRhYmFzZS1wcm92aWRlcj48L3JlY29yZD48L0NpdGU+PENpdGU+PEF1
dGhvcj5NYXNpYSBXYXJuZXI8L0F1dGhvcj48WWVhcj4yMDA3PC9ZZWFyPjxSZWNOdW0+NTM8L1Jl
Y051bT48cmVjb3JkPjxyZWMtbnVtYmVyPjUzPC9yZWMtbnVtYmVyPjxmb3JlaWduLWtleXM+PGtl
eSBhcHA9IkVOIiBkYi1pZD0icnBmYWR2MDIxMHh2ZHplOXR2anhkZnA2eHNmMjI1OXJhZXA1IiB0
aW1lc3RhbXA9IjE3Mzg3NTkwNjciPjUzPC9rZXk+PC9mb3JlaWduLWtleXM+PHJlZi10eXBlIG5h
bWU9IkpvdXJuYWwgQXJ0aWNsZSI+MTc8L3JlZi10eXBlPjxjb250cmlidXRvcnM+PGF1dGhvcnM+
PGF1dGhvcj5NYXNpYSBXYXJuZXIsIEMuPC9hdXRob3I+PGF1dGhvcj5GaXNoZXIsIFAuIEguPC9h
dXRob3I+PGF1dGhvcj5TaHJvdXQsIFAuIEUuPC9hdXRob3I+PGF1dGhvcj5SYXRob3IsIFMuPC9h
dXRob3I+PGF1dGhvcj5LbGVpbiwgUi4gRy48L2F1dGhvcj48L2F1dGhvcnM+PC9jb250cmlidXRv
cnM+PGF1dGgtYWRkcmVzcz5OZXcgWW9yayBVbml2ZXJzaXR5IFNjaG9vbCBvZiBNZWRpY2luZSwg
Q2hpbGQgU3R1ZHkgQ2VudGVyLCBVU0EuIGNhcnJpZS5tYXNpYUBtZWQubnl1LmVkdTwvYXV0aC1h
ZGRyZXNzPjx0aXRsZXM+PHRpdGxlPlRyZWF0aW5nIGFkb2xlc2NlbnRzIHdpdGggc29jaWFsIGFu
eGlldHkgZGlzb3JkZXIgaW4gc2Nob29sOiBhbiBhdHRlbnRpb24gY29udHJvbCB0cmlhbDwvdGl0
bGU+PHNlY29uZGFyeS10aXRsZT5KIENoaWxkIFBzeWNob2wgUHN5Y2hpYXRyeTwvc2Vjb25kYXJ5
LXRpdGxlPjwvdGl0bGVzPjxwZXJpb2RpY2FsPjxmdWxsLXRpdGxlPkogQ2hpbGQgUHN5Y2hvbCBQ
c3ljaGlhdHJ5PC9mdWxsLXRpdGxlPjwvcGVyaW9kaWNhbD48cGFnZXM+Njc2LTg2PC9wYWdlcz48
dm9sdW1lPjQ4PC92b2x1bWU+PG51bWJlcj43PC9udW1iZXI+PGtleXdvcmRzPjxrZXl3b3JkPkFj
aGlldmVtZW50PC9rZXl3b3JkPjxrZXl3b3JkPkFkb2xlc2NlbnQ8L2tleXdvcmQ+PGtleXdvcmQ+
KkF0dGVudGlvbjwva2V5d29yZD48a2V5d29yZD5BdHRpdHVkZSB0byBIZWFsdGg8L2tleXdvcmQ+
PGtleXdvcmQ+Q29nbml0aXZlIEJlaGF2aW9yYWwgVGhlcmFweS8qbWV0aG9kczwva2V5d29yZD48
a2V5d29yZD5EZW1vZ3JhcGh5PC9rZXl3b3JkPjxrZXl3b3JkPkZlbWFsZTwva2V5d29yZD48a2V5
d29yZD5Gb2xsb3ctVXAgU3R1ZGllczwva2V5d29yZD48a2V5d29yZD5IdW1hbnM8L2tleXdvcmQ+
PGtleXdvcmQ+SW50ZXJ2aWV3LCBQc3ljaG9sb2dpY2FsPC9rZXl3b3JkPjxrZXl3b3JkPk1hbGU8
L2tleXdvcmQ+PGtleXdvcmQ+TWFzcyBTY3JlZW5pbmcvbWV0aG9kczwva2V5d29yZD48a2V5d29y
ZD5PYnNlcnZlciBWYXJpYXRpb248L2tleXdvcmQ+PGtleXdvcmQ+UGhvYmljIERpc29yZGVycy9k
aWFnbm9zaXMvKmVwaWRlbWlvbG9neS8qdGhlcmFweTwva2V5d29yZD48a2V5d29yZD4qU2Nob29s
IEhlYWx0aCBTZXJ2aWNlczwva2V5d29yZD48a2V5d29yZD5TZXZlcml0eSBvZiBJbGxuZXNzIElu
ZGV4PC9rZXl3b3JkPjxrZXl3b3JkPlN1cnZleXMgYW5kIFF1ZXN0aW9ubmFpcmVzPC9rZXl3b3Jk
Pjwva2V5d29yZHM+PGRhdGVzPjx5ZWFyPjIwMDc8L3llYXI+PHB1Yi1kYXRlcz48ZGF0ZT5KdWw8
L2RhdGU+PC9wdWItZGF0ZXM+PC9kYXRlcz48aXNibj4wMDIxLTk2MzAgKFByaW50KSYjeEQ7MDAy
MS05NjMwIChMaW5raW5nKTwvaXNibj48YWNjZXNzaW9uLW51bT4xNzU5MzE0ODwvYWNjZXNzaW9u
LW51bT48dXJscz48cmVsYXRlZC11cmxzPjx1cmw+aHR0cHM6Ly93d3cubmNiaS5ubG0ubmloLmdv
di9wdWJtZWQvMTc1OTMxNDg8L3VybD48L3JlbGF0ZWQtdXJscz48L3VybHM+PGVsZWN0cm9uaWMt
cmVzb3VyY2UtbnVtPjEwLjExMTEvai4xNDY5LTc2MTAuMjAwNy4wMTczNy54PC9lbGVjdHJvbmlj
LXJlc291cmNlLW51bT48cmVtb3RlLWRhdGFiYXNlLW5hbWU+TWVkbGluZTwvcmVtb3RlLWRhdGFi
YXNlLW5hbWU+PHJlbW90ZS1kYXRhYmFzZS1wcm92aWRlcj5OTE08L3JlbW90ZS1kYXRhYmFzZS1w
cm92aWRlcj48L3JlY29yZD48L0NpdGU+PENpdGU+PEF1dGhvcj5NYXRzdWJhPC9BdXRob3I+PFll
YXI+MjAyMTwvWWVhcj48UmVjTnVtPjU0PC9SZWNOdW0+PHJlY29yZD48cmVjLW51bWJlcj41NDwv
cmVjLW51bWJlcj48Zm9yZWlnbi1rZXlzPjxrZXkgYXBwPSJFTiIgZGItaWQ9InJwZmFkdjAyMTB4
dmR6ZTl0dmp4ZGZwNnhzZjIyNTlyYWVwNSIgdGltZXN0YW1wPSIxNzM4NzU5MDkyIj41NDwva2V5
PjwvZm9yZWlnbi1rZXlzPjxyZWYtdHlwZSBuYW1lPSJKb3VybmFsIEFydGljbGUiPjE3PC9yZWYt
dHlwZT48Y29udHJpYnV0b3JzPjxhdXRob3JzPjxhdXRob3I+TWF0c3ViYSwgTSBLeWxlPC9hdXRo
b3I+PGF1dGhvcj5TY2hvbmVydC1SZWljaGwsIEtpbWJlcmx5IEE8L2F1dGhvcj48YXV0aG9yPk1j
RWxyb3ksIFRoZXJlc2E8L2F1dGhvcj48YXV0aG9yPkthdGFob2lyZSwgQW5uZTwvYXV0aG9yPjwv
YXV0aG9ycz48L2NvbnRyaWJ1dG9ycz48dGl0bGVzPjx0aXRsZT5FZmZlY3RpdmVuZXNzIG9mIGEg
U0VML21pbmRmdWxuZXNzIHByb2dyYW0gb24gTm9ydGhlcm4gVWdhbmRhbiBjaGlsZHJlbjwvdGl0
bGU+PHNlY29uZGFyeS10aXRsZT5JbnRlcm5hdGlvbmFsIEpvdXJuYWwgb2YgU2Nob29sICZhbXA7
IEVkdWNhdGlvbmFsIFBzeWNob2xvZ3k8L3NlY29uZGFyeS10aXRsZT48L3RpdGxlcz48cGVyaW9k
aWNhbD48ZnVsbC10aXRsZT5JbnRlcm5hdGlvbmFsIEpvdXJuYWwgb2YgU2Nob29sICZhbXA7IEVk
dWNhdGlvbmFsIFBzeWNob2xvZ3k8L2Z1bGwtdGl0bGU+PC9wZXJpb2RpY2FsPjxwYWdlcz5TMTEz
LVMxMzE8L3BhZ2VzPjx2b2x1bWU+OTwvdm9sdW1lPjxudW1iZXI+c3VwMTwvbnVtYmVyPjxkYXRl
cz48eWVhcj4yMDIxPC95ZWFyPjwvZGF0ZXM+PGlzYm4+MjE2OC0zNjAzPC9pc2JuPjx1cmxzPjwv
dXJscz48L3JlY29yZD48L0NpdGU+PENpdGU+PEF1dGhvcj5NZXJyeTwvQXV0aG9yPjxZZWFyPjIw
MDQ8L1llYXI+PFJlY051bT41NTwvUmVjTnVtPjxyZWNvcmQ+PHJlYy1udW1iZXI+NTU8L3JlYy1u
dW1iZXI+PGZvcmVpZ24ta2V5cz48a2V5IGFwcD0iRU4iIGRiLWlkPSJycGZhZHYwMjEweHZkemU5
dHZqeGRmcDZ4c2YyMjU5cmFlcDUiIHRpbWVzdGFtcD0iMTczODc1OTEyMCI+NTU8L2tleT48L2Zv
cmVpZ24ta2V5cz48cmVmLXR5cGUgbmFtZT0iSm91cm5hbCBBcnRpY2xlIj4xNzwvcmVmLXR5cGU+
PGNvbnRyaWJ1dG9ycz48YXV0aG9ycz48YXV0aG9yPk1lcnJ5LCBTLjwvYXV0aG9yPjxhdXRob3I+
TWNEb3dlbGwsIEguPC9hdXRob3I+PGF1dGhvcj5XaWxkLCBDLiBKLjwvYXV0aG9yPjxhdXRob3I+
QmlyLCBKLjwvYXV0aG9yPjxhdXRob3I+Q3VubGlmZmUsIFIuPC9hdXRob3I+PC9hdXRob3JzPjwv
Y29udHJpYnV0b3JzPjxhdXRoLWFkZHJlc3M+RGVwYXJ0bWVudCBvZiBQc3ljaGlhdHJ5LCBVbml2
ZXJzaXR5IG9mIEF1Y2tsYW5kLCBBdWNrbGFuZCwgTmV3IFplYWxhbmQuIHMubWVycnlAYXVja2xh
bmQuYWMubno8L2F1dGgtYWRkcmVzcz48dGl0bGVzPjx0aXRsZT5BIHJhbmRvbWl6ZWQgcGxhY2Vi
by1jb250cm9sbGVkIHRyaWFsIG9mIGEgc2Nob29sLWJhc2VkIGRlcHJlc3Npb24gcHJldmVudGlv
biBwcm9ncmFtPC90aXRsZT48c2Vjb25kYXJ5LXRpdGxlPkogQW0gQWNhZCBDaGlsZCBBZG9sZXNj
IFBzeWNoaWF0cnk8L3NlY29uZGFyeS10aXRsZT48L3RpdGxlcz48cGVyaW9kaWNhbD48ZnVsbC10
aXRsZT5KIEFtIEFjYWQgQ2hpbGQgQWRvbGVzYyBQc3ljaGlhdHJ5PC9mdWxsLXRpdGxlPjwvcGVy
aW9kaWNhbD48cGFnZXM+NTM4LTQ3PC9wYWdlcz48dm9sdW1lPjQzPC92b2x1bWU+PG51bWJlcj41
PC9udW1iZXI+PGtleXdvcmRzPjxrZXl3b3JkPkFkb2xlc2NlbnQ8L2tleXdvcmQ+PGtleXdvcmQ+
RGVwcmVzc2lvbi8qcHJldmVudGlvbiAmYW1wOyBjb250cm9sPC9rZXl3b3JkPjxrZXl3b3JkPkZl
bWFsZTwva2V5d29yZD48a2V5d29yZD5IdW1hbnM8L2tleXdvcmQ+PGtleXdvcmQ+TWFsZTwva2V5
d29yZD48a2V5d29yZD5QcmV2ZW50aXZlIEhlYWx0aCBTZXJ2aWNlcy8qb3JnYW5pemF0aW9uICZh
bXA7IGFkbWluaXN0cmF0aW9uPC9rZXl3b3JkPjxrZXl3b3JkPlNjaG9vbCBIZWFsdGggU2Vydmlj
ZXMvKm9yZ2FuaXphdGlvbiAmYW1wOyBhZG1pbmlzdHJhdGlvbjwva2V5d29yZD48a2V5d29yZD5T
aW5nbGUtQmxpbmQgTWV0aG9kPC9rZXl3b3JkPjxrZXl3b3JkPlVuaXRlZCBTdGF0ZXM8L2tleXdv
cmQ+PC9rZXl3b3Jkcz48ZGF0ZXM+PHllYXI+MjAwNDwveWVhcj48cHViLWRhdGVzPjxkYXRlPk1h
eTwvZGF0ZT48L3B1Yi1kYXRlcz48L2RhdGVzPjxpc2JuPjA4OTAtODU2NyAoUHJpbnQpJiN4RDsw
ODkwLTg1NjcgKExpbmtpbmcpPC9pc2JuPjxhY2Nlc3Npb24tbnVtPjE1MTAwNTYwPC9hY2Nlc3Np
b24tbnVtPjx1cmxzPjxyZWxhdGVkLXVybHM+PHVybD5odHRwczovL3d3dy5uY2JpLm5sbS5uaWgu
Z292L3B1Ym1lZC8xNTEwMDU2MDwvdXJsPjwvcmVsYXRlZC11cmxzPjwvdXJscz48ZWxlY3Ryb25p
Yy1yZXNvdXJjZS1udW0+MTAuMTA5Ny8wMDAwNDU4My0yMDA0MDUwMDAtMDAwMDc8L2VsZWN0cm9u
aWMtcmVzb3VyY2UtbnVtPjxyZW1vdGUtZGF0YWJhc2UtbmFtZT5NZWRsaW5lPC9yZW1vdGUtZGF0
YWJhc2UtbmFtZT48cmVtb3RlLWRhdGFiYXNlLXByb3ZpZGVyPk5MTTwvcmVtb3RlLWRhdGFiYXNl
LXByb3ZpZGVyPjwvcmVjb3JkPjwvQ2l0ZT48Q2l0ZT48QXV0aG9yPk1vcmFuPC9BdXRob3I+PFll
YXI+MjAyNDwvWWVhcj48UmVjTnVtPjU3PC9SZWNOdW0+PHJlY29yZD48cmVjLW51bWJlcj41Nzwv
cmVjLW51bWJlcj48Zm9yZWlnbi1rZXlzPjxrZXkgYXBwPSJFTiIgZGItaWQ9InJwZmFkdjAyMTB4
dmR6ZTl0dmp4ZGZwNnhzZjIyNTlyYWVwNSIgdGltZXN0YW1wPSIxNzM4NzU5MjA0Ij41Nzwva2V5
PjwvZm9yZWlnbi1rZXlzPjxyZWYtdHlwZSBuYW1lPSJDb25mZXJlbmNlIFByb2NlZWRpbmdzIj4x
MDwvcmVmLXR5cGU+PGNvbnRyaWJ1dG9ycz48YXV0aG9ycz48YXV0aG9yPk1vcmFuLCBNZWdhbiBK
PC9hdXRob3I+PGF1dGhvcj5BaWNoZWxlLCBTdGVwaGVuPC9hdXRob3I+PGF1dGhvcj5TaG9tYWtl
ciwgTGF1cmVuIEI8L2F1dGhvcj48YXV0aG9yPkx1Y2FzLVRob21wc29uLCBSYWNoZWwgRzwvYXV0
aG9yPjxhdXRob3I+SGViZXJsZWluLCBFcmluPC9hdXRob3I+PGF1dGhvcj5DaGFuZHJhc2VraGFy
LCBKZXNzaWNhIEw8L2F1dGhvcj48YXV0aG9yPkJvd2VuLCBBbm5lIEU8L2F1dGhvcj48YXV0aG9y
PkthYXIsIEppbGwgTDwvYXV0aG9yPjwvYXV0aG9ycz48L2NvbnRyaWJ1dG9ycz48dGl0bGVzPjx0
aXRsZT5TdXBwb3J0aW5nIHlvdXRoIG1lbnRhbCBoZWFsdGggdGhyb3VnaCBhIGhlYWx0aCBjb2Fj
aGluZyBpbnRlcnZlbnRpb24gd2l0aCBhIG1pbmRmdWxuZXNzIGNvbXBvbmVudDogQSBwaWxvdCBy
YW5kb21pemVkIGNvbnRyb2xsZWQgdHJpYWwgZHVyaW5nIENPVklELTE5PC90aXRsZT48c2Vjb25k
YXJ5LXRpdGxlPkNoaWxkICZhbXA7IFlvdXRoIENhcmUgRm9ydW08L3NlY29uZGFyeS10aXRsZT48
L3RpdGxlcz48cGFnZXM+NjQ1LTY2NjwvcGFnZXM+PHZvbHVtZT41Mzwvdm9sdW1lPjxudW1iZXI+
MzwvbnVtYmVyPjxkYXRlcz48eWVhcj4yMDI0PC95ZWFyPjwvZGF0ZXM+PHB1Ymxpc2hlcj5TcHJp
bmdlcjwvcHVibGlzaGVyPjxpc2JuPjEwNTMtMTg5MDwvaXNibj48dXJscz48L3VybHM+PC9yZWNv
cmQ+PC9DaXRlPjxDaXRlPjxBdXRob3I+T3Nib3JuPC9BdXRob3I+PFllYXI+MjAyMTwvWWVhcj48
UmVjTnVtPjU5PC9SZWNOdW0+PHJlY29yZD48cmVjLW51bWJlcj41OTwvcmVjLW51bWJlcj48Zm9y
ZWlnbi1rZXlzPjxrZXkgYXBwPSJFTiIgZGItaWQ9InJwZmFkdjAyMTB4dmR6ZTl0dmp4ZGZwNnhz
ZjIyNTlyYWVwNSIgdGltZXN0YW1wPSIxNzM4NzU5MjQyIj41OTwva2V5PjwvZm9yZWlnbi1rZXlz
PjxyZWYtdHlwZSBuYW1lPSJKb3VybmFsIEFydGljbGUiPjE3PC9yZWYtdHlwZT48Y29udHJpYnV0
b3JzPjxhdXRob3JzPjxhdXRob3I+T3Nib3JuLCBULiBMLjwvYXV0aG9yPjxhdXRob3I+VmVudHVy
by1Db25lcmx5LCBLLiBFLjwvYXV0aG9yPjxhdXRob3I+QXJhbmdvLCBHLiBTLjwvYXV0aG9yPjxh
dXRob3I+Um9lLCBFLjwvYXV0aG9yPjxhdXRob3I+Um9kcmlndWV6LCBNLjwvYXV0aG9yPjxhdXRo
b3I+QWxlbXUsIFIuIEcuPC9hdXRob3I+PGF1dGhvcj5HYW4sIEouPC9hdXRob3I+PGF1dGhvcj5X
YXNpbCwgQS4gUi48L2F1dGhvcj48YXV0aG9yPk90aWVubywgQi4gSC48L2F1dGhvcj48YXV0aG9y
PlJ1c2NoLCBULjwvYXV0aG9yPjxhdXRob3I+TmRldGVpLCBELiBNLjwvYXV0aG9yPjxhdXRob3I+
V2FzYW5nYSwgQy48L2F1dGhvcj48YXV0aG9yPlNjaGxlaWRlciwgSi4gTC48L2F1dGhvcj48YXV0
aG9yPldlaXN6LCBKLiBSLjwvYXV0aG9yPjwvYXV0aG9ycz48L2NvbnRyaWJ1dG9ycz48YXV0aC1h
ZGRyZXNzPlNoYW1pcmkgSW5zdGl0dXRlLCBBbGxzdG9uLCBNYXNzYWNodXNldHRzLiYjeEQ7RGVw
YXJ0bWVudCBvZiBQc3ljaG9sb2d5LCBIYXJ2YXJkIFVuaXZlcnNpdHksIENhbWJyaWRnZSwgTWFz
c2FjaHVzZXR0cy4mI3hEO1NoYW1pcmkgSW5zdGl0dXRlLCBOYWlyb2JpLCBLZW55YS4mI3hEO0Rl
cGFydG1lbnQgb2YgUHN5Y2hvbG9neSwgVW5pdmVyc2l0eSBvZiBQZW5uc3lsdmFuaWEsIFBoaWxh
ZGVscGhpYS4mI3hEO0NvbXBldGVuY2UgQ2VudGVyIGZvciBFbXBpcmljYWwgUmVzZWFyY2ggTWV0
aG9kcywgV1UgVmllbm5hIFVuaXZlcnNpdHkgb2YgRWNvbm9taWNzIGFuZCBCdXNpbmVzcywgVmll
bm5hLCBBdXN0cmlhLiYjeEQ7RGVwYXJ0bWVudCBvZiBQc3ljaGlhdHJ5LCBVbml2ZXJzaXR5IG9m
IE5haXJvYmksIE5haXJvYmksIEtlbnlhLiYjeEQ7QWZyaWNhIE1lbnRhbCBIZWFsdGggUmVzZWFy
Y2ggYW5kIFRyYWluaW5nIEZvdW5kYXRpb24sIE5haXJvYmksIEtlbnlhLiYjeEQ7RGVwYXJ0bWVu
dCBvZiBQc3ljaG9sb2d5LCBLZW55YXR0YSBVbml2ZXJzaXR5LCBOYWlyb2JpLCBLZW55YS4mI3hE
O0RlcGFydG1lbnQgb2YgUHN5Y2hvbG9neSwgU3RvbnkgQnJvb2sgVW5pdmVyc2l0eSwgU3Rvbnkg
QnJvb2ssIE5ldyBZb3JrLjwvYXV0aC1hZGRyZXNzPjx0aXRsZXM+PHRpdGxlPkVmZmVjdCBvZiBT
aGFtaXJpIExheXBlcnNvbi1Qcm92aWRlZCBJbnRlcnZlbnRpb24gdnMgU3R1ZHkgU2tpbGxzIENv
bnRyb2wgSW50ZXJ2ZW50aW9uIGZvciBEZXByZXNzaW9uIGFuZCBBbnhpZXR5IFN5bXB0b21zIGlu
IEFkb2xlc2NlbnRzIGluIEtlbnlhOiBBIFJhbmRvbWl6ZWQgQ2xpbmljYWwgVHJpYWw8L3RpdGxl
PjxzZWNvbmRhcnktdGl0bGU+SkFNQSBQc3ljaGlhdHJ5PC9zZWNvbmRhcnktdGl0bGU+PC90aXRs
ZXM+PHBlcmlvZGljYWw+PGZ1bGwtdGl0bGU+SkFNQSBQc3ljaGlhdHJ5PC9mdWxsLXRpdGxlPjwv
cGVyaW9kaWNhbD48cGFnZXM+ODI5LTgzNzwvcGFnZXM+PHZvbHVtZT43ODwvdm9sdW1lPjxudW1i
ZXI+ODwvbnVtYmVyPjxrZXl3b3Jkcz48a2V5d29yZD5BZG9sZXNjZW50PC9rZXl3b3JkPjxrZXl3
b3JkPkFkdWx0PC9rZXl3b3JkPjxrZXl3b3JkPipBbGxpZWQgSGVhbHRoIFBlcnNvbm5lbDwva2V5
d29yZD48a2V5d29yZD5BbnhpZXR5Lyp0aGVyYXB5PC9rZXl3b3JkPjxrZXl3b3JkPkRlcHJlc3Np
b24vKnRoZXJhcHk8L2tleXdvcmQ+PGtleXdvcmQ+RmVtYWxlPC9rZXl3b3JkPjxrZXl3b3JkPkZv
bGxvdy1VcCBTdHVkaWVzPC9rZXl3b3JkPjxrZXl3b3JkPkh1bWFuczwva2V5d29yZD48a2V5d29y
ZD5LZW55YTwva2V5d29yZD48a2V5d29yZD5NYWxlPC9rZXl3b3JkPjxrZXl3b3JkPipPdXRjb21l
IGFuZCBQcm9jZXNzIEFzc2Vzc21lbnQsIEhlYWx0aCBDYXJlPC9rZXl3b3JkPjxrZXl3b3JkPipQ
c3ljaG90aGVyYXB5LCBHcm91cC9tZXRob2RzPC9rZXl3b3JkPjxrZXl3b3JkPlNjaG9vbHM8L2tl
eXdvcmQ+PGtleXdvcmQ+U2luZ2xlLUJsaW5kIE1ldGhvZDwva2V5d29yZD48a2V5d29yZD5Zb3Vu
ZyBBZHVsdDwva2V5d29yZD48L2tleXdvcmRzPjxkYXRlcz48eWVhcj4yMDIxPC95ZWFyPjxwdWIt
ZGF0ZXM+PGRhdGU+QXVnIDE8L2RhdGU+PC9wdWItZGF0ZXM+PC9kYXRlcz48aXNibj4yMTY4LTYy
MzggKEVsZWN0cm9uaWMpJiN4RDsyMTY4LTYyMlggKFByaW50KSYjeEQ7MjE2OC02MjJYIChMaW5r
aW5nKTwvaXNibj48YWNjZXNzaW9uLW51bT4zNDEwNjIzOTwvYWNjZXNzaW9uLW51bT48dXJscz48
cmVsYXRlZC11cmxzPjx1cmw+aHR0cHM6Ly93d3cubmNiaS5ubG0ubmloLmdvdi9wdWJtZWQvMzQx
MDYyMzk8L3VybD48L3JlbGF0ZWQtdXJscz48L3VybHM+PGN1c3RvbTE+Q29uZmxpY3Qgb2YgSW50
ZXJlc3QgRGlzY2xvc3VyZXM6IE1yIE9zYm9ybiBhbmQgTXMgVmVudHVyby1Db25lcmx5IHJlcG9y
dCBzdXBwb3J0IGZyb20gdGhlIFRlbXBsZXRvbiBXb3JsZCBDaGFyaXR5IEZvdW5kYXRpb24uIERy
IFNjaGxlaWRlciByZXBvcnRlZCBvdGhlciBzdXBwb3J0IGZyb20gTmV3IEhhcmJpbmdlciBQdWJs
aWNhdGlvbnMgYW5kIE94Zm9yZCBVbml2ZXJzaXR5IFByZXNzIGFuZCBncmFudHMgZnJvbSBOYXRp
b25hbCBJbnN0aXR1dGVzIG9mIEhlYWx0aCBPZmZpY2Ugb2YgdGhlIERpcmVjdG9yLCBLbGluZ2Vu
c3RlaW4gVGhpcmQgR2VuZXJhdGlvbiBGb3VuZGF0aW9uLCBBbWVyaWNhbiBQc3ljaG9sb2dpY2Fs
IEZvdW5kYXRpb24sIGFuZCBMaW1iaXggSGVhbHRoIG91dHNpZGUgdGhlIHN1Ym1pdHRlZCB3b3Jr
LiBObyBvdGhlciBkaXNjbG9zdXJlcyB3ZXJlIHJlcG9ydGVkLjwvY3VzdG9tMT48Y3VzdG9tMj5Q
TUM4MTkwNjk0PC9jdXN0b20yPjxlbGVjdHJvbmljLXJlc291cmNlLW51bT4xMC4xMDAxL2phbWFw
c3ljaGlhdHJ5LjIwMjEuMTEyOTwvZWxlY3Ryb25pYy1yZXNvdXJjZS1udW0+PHJlbW90ZS1kYXRh
YmFzZS1uYW1lPk1lZGxpbmU8L3JlbW90ZS1kYXRhYmFzZS1uYW1lPjxyZW1vdGUtZGF0YWJhc2Ut
cHJvdmlkZXI+TkxNPC9yZW1vdGUtZGF0YWJhc2UtcHJvdmlkZXI+PC9yZWNvcmQ+PC9DaXRlPjxD
aXRlPjxBdXRob3I+T3Nib3JuPC9BdXRob3I+PFllYXI+MjAyMDwvWWVhcj48UmVjTnVtPjEzPC9S
ZWNOdW0+PHJlY29yZD48cmVjLW51bWJlcj4xMzwvcmVjLW51bWJlcj48Zm9yZWlnbi1rZXlzPjxr
ZXkgYXBwPSJFTiIgZGItaWQ9InJwZmFkdjAyMTB4dmR6ZTl0dmp4ZGZwNnhzZjIyNTlyYWVwNSIg
dGltZXN0YW1wPSIxNzM4NzQ1NTc4Ij4xMzwva2V5PjwvZm9yZWlnbi1rZXlzPjxyZWYtdHlwZSBu
YW1lPSJKb3VybmFsIEFydGljbGUiPjE3PC9yZWYtdHlwZT48Y29udHJpYnV0b3JzPjxhdXRob3Jz
PjxhdXRob3I+T3Nib3JuLCBULiBMLjwvYXV0aG9yPjxhdXRob3I+V2FzaWwsIEEuIFIuPC9hdXRo
b3I+PGF1dGhvcj5WZW50dXJvLUNvbmVybHksIEsuIEUuPC9hdXRob3I+PGF1dGhvcj5TY2hsZWlk
ZXIsIEouIEwuPC9hdXRob3I+PGF1dGhvcj5XZWlzeiwgSi4gUi48L2F1dGhvcj48L2F1dGhvcnM+
PC9jb250cmlidXRvcnM+PGF1dGgtYWRkcmVzcz5IYXJ2YXJkIFVuaXZlcnNpdHk7IFNoYW1pcmkg
SW5zdGl0dXRlLCBQaXR0c2ZpZWxkLCBNQS4gRWxlY3Ryb25pYyBhZGRyZXNzOiBvc2Jvcm5Ac2hh
bWlyaS5pbnN0aXR1dGUuJiN4RDtIYXJ2YXJkIFVuaXZlcnNpdHk7IFVuaXZlcnNpdHkgb2YgUGVu
bnN5bHZhbmlhLiYjeEQ7SGFydmFyZCBVbml2ZXJzaXR5OyBTaGFtaXJpIEluc3RpdHV0ZSwgUGl0
dHNmaWVsZCwgTUEuJiN4RDtTdG9ueSBCcm9vayBVbml2ZXJzaXR5LiYjeEQ7SGFydmFyZCBVbml2
ZXJzaXR5LjwvYXV0aC1hZGRyZXNzPjx0aXRsZXM+PHRpdGxlPkdyb3VwIEludGVydmVudGlvbiBm
b3IgQWRvbGVzY2VudCBBbnhpZXR5IGFuZCBEZXByZXNzaW9uOiBPdXRjb21lcyBvZiBhIFJhbmRv
bWl6ZWQgVHJpYWwgd2l0aCBBZG9sZXNjZW50cyBpbiBLZW55YTwvdGl0bGU+PHNlY29uZGFyeS10
aXRsZT5CZWhhdiBUaGVyPC9zZWNvbmRhcnktdGl0bGU+PC90aXRsZXM+PHBlcmlvZGljYWw+PGZ1
bGwtdGl0bGU+QmVoYXYgVGhlcjwvZnVsbC10aXRsZT48L3BlcmlvZGljYWw+PHBhZ2VzPjYwMS02
MTU8L3BhZ2VzPjx2b2x1bWU+NTE8L3ZvbHVtZT48bnVtYmVyPjQ8L251bWJlcj48ZWRpdGlvbj4y
MDE5MTEyNjwvZWRpdGlvbj48a2V5d29yZHM+PGtleXdvcmQ+QWRvbGVzY2VudDwva2V5d29yZD48
a2V5d29yZD4qQW54aWV0eTwva2V5d29yZD48a2V5d29yZD4qRGVwcmVzc2lvbjwva2V5d29yZD48
a2V5d29yZD5GZW1hbGU8L2tleXdvcmQ+PGtleXdvcmQ+SHVtYW5zPC9rZXl3b3JkPjxrZXl3b3Jk
PktlbnlhPC9rZXl3b3JkPjxrZXl3b3JkPk1hbGU8L2tleXdvcmQ+PGtleXdvcmQ+TWVudGFsIEhl
YWx0aDwva2V5d29yZD48a2V5d29yZD5Zb3VuZyBBZHVsdDwva2V5d29yZD48a2V5d29yZD5TdWIt
U2FoYXJhbiBBZnJpY2E8L2tleXdvcmQ+PGtleXdvcmQ+YWRvbGVzY2VudHM8L2tleXdvcmQ+PGtl
eXdvcmQ+YW54aWV0eTwva2V5d29yZD48a2V5d29yZD5kZXByZXNzaW9uPC9rZXl3b3JkPjxrZXl3
b3JkPmdsb2JhbCBtZW50YWwgaGVhbHRoPC9rZXl3b3JkPjwva2V5d29yZHM+PGRhdGVzPjx5ZWFy
PjIwMjA8L3llYXI+PHB1Yi1kYXRlcz48ZGF0ZT5KdWw8L2RhdGU+PC9wdWItZGF0ZXM+PC9kYXRl
cz48aXNibj4xODc4LTE4ODggKEVsZWN0cm9uaWMpJiN4RDswMDA1LTc4OTQgKExpbmtpbmcpPC9p
c2JuPjxhY2Nlc3Npb24tbnVtPjMyNTg2NDMzPC9hY2Nlc3Npb24tbnVtPjx1cmxzPjxyZWxhdGVk
LXVybHM+PHVybD5odHRwczovL3d3dy5uY2JpLm5sbS5uaWguZ292L3B1Ym1lZC8zMjU4NjQzMzwv
dXJsPjwvcmVsYXRlZC11cmxzPjwvdXJscz48ZWxlY3Ryb25pYy1yZXNvdXJjZS1udW0+MTAuMTAx
Ni9qLmJldGguMjAxOS4wOS4wMDU8L2VsZWN0cm9uaWMtcmVzb3VyY2UtbnVtPjxyZW1vdGUtZGF0
YWJhc2UtbmFtZT5NZWRsaW5lPC9yZW1vdGUtZGF0YWJhc2UtbmFtZT48cmVtb3RlLWRhdGFiYXNl
LXByb3ZpZGVyPk5MTTwvcmVtb3RlLWRhdGFiYXNlLXByb3ZpZGVyPjwvcmVjb3JkPjwvQ2l0ZT48
Q2l0ZT48QXV0aG9yPlBvc3NlbDwvQXV0aG9yPjxZZWFyPjIwMTM8L1llYXI+PFJlY051bT42Mzwv
UmVjTnVtPjxyZWNvcmQ+PHJlYy1udW1iZXI+NjM8L3JlYy1udW1iZXI+PGZvcmVpZ24ta2V5cz48
a2V5IGFwcD0iRU4iIGRiLWlkPSJycGZhZHYwMjEweHZkemU5dHZqeGRmcDZ4c2YyMjU5cmFlcDUi
IHRpbWVzdGFtcD0iMTczODc1OTQ2NiI+NjM8L2tleT48L2ZvcmVpZ24ta2V5cz48cmVmLXR5cGUg
bmFtZT0iSm91cm5hbCBBcnRpY2xlIj4xNzwvcmVmLXR5cGU+PGNvbnRyaWJ1dG9ycz48YXV0aG9y
cz48YXV0aG9yPlBvc3NlbCwgUC48L2F1dGhvcj48YXV0aG9yPk1hcnRpbiwgTi4gQy48L2F1dGhv
cj48YXV0aG9yPkdhcmJlciwgSi48L2F1dGhvcj48YXV0aG9yPkhhdXR6aW5nZXIsIE0uPC9hdXRo
b3I+PC9hdXRob3JzPjwvY29udHJpYnV0b3JzPjxhdXRoLWFkZHJlc3M+RGVwYXJ0bWVudCBvZiBQ
c3ljaG9sb2d5LCBWYW5kZXJiaWx0IFVuaXZlcnNpdHksIFR1YmluZ2VuLCBHZXJtYW55LiBwYXRy
aWNrLnBvc3NlbEBsb3Vpc3ZpbGxlLmVkdTwvYXV0aC1hZGRyZXNzPjx0aXRsZXM+PHRpdGxlPkEg
cmFuZG9taXplZCBjb250cm9sbGVkIHRyaWFsIG9mIGEgY29nbml0aXZlLWJlaGF2aW9yYWwgcHJv
Z3JhbSBmb3IgdGhlIHByZXZlbnRpb24gb2YgZGVwcmVzc2lvbiBpbiBhZG9sZXNjZW50cyBjb21w
YXJlZCB3aXRoIG5vbnNwZWNpZmljIGFuZCBuby1pbnRlcnZlbnRpb24gY29udHJvbCBjb25kaXRp
b25zPC90aXRsZT48c2Vjb25kYXJ5LXRpdGxlPkogQ291bnMgUHN5Y2hvbDwvc2Vjb25kYXJ5LXRp
dGxlPjwvdGl0bGVzPjxwZXJpb2RpY2FsPjxmdWxsLXRpdGxlPkogQ291bnMgUHN5Y2hvbDwvZnVs
bC10aXRsZT48L3BlcmlvZGljYWw+PHBhZ2VzPjQzMi04PC9wYWdlcz48dm9sdW1lPjYwPC92b2x1
bWU+PG51bWJlcj4zPC9udW1iZXI+PGVkaXRpb24+MjAxMzAzMTg8L2VkaXRpb24+PGtleXdvcmRz
PjxrZXl3b3JkPkFkb2xlc2NlbnQ8L2tleXdvcmQ+PGtleXdvcmQ+Q29nbml0aXZlIEJlaGF2aW9y
YWwgVGhlcmFweS8qbWV0aG9kczwva2V5d29yZD48a2V5d29yZD5EZXByZXNzaXZlIERpc29yZGVy
L2RpYWdub3Npcy8qcHJldmVudGlvbiAmYW1wOyBjb250cm9sL3BzeWNob2xvZ3k8L2tleXdvcmQ+
PGtleXdvcmQ+RmVtYWxlPC9rZXl3b3JkPjxrZXl3b3JkPkhlYWx0aCBFZHVjYXRpb24vKm1ldGhv
ZHM8L2tleXdvcmQ+PGtleXdvcmQ+SGVhbHRoIFByb21vdGlvbi8qbWV0aG9kczwva2V5d29yZD48
a2V5d29yZD5IdW1hbnM8L2tleXdvcmQ+PGtleXdvcmQ+TWFsZTwva2V5d29yZD48a2V5d29yZD5Q
c3ljaGlhdHJpYyBTdGF0dXMgUmF0aW5nIFNjYWxlcy9zdGF0aXN0aWNzICZhbXA7IG51bWVyaWNh
bCBkYXRhPC9rZXl3b3JkPjxrZXl3b3JkPlJpc2sgRmFjdG9yczwva2V5d29yZD48a2V5d29yZD5T
Y2hvb2wgSGVhbHRoIFNlcnZpY2VzPC9rZXl3b3JkPjxrZXl3b3JkPlRyZWF0bWVudCBPdXRjb21l
PC9rZXl3b3JkPjxrZXl3b3JkPlVuaXRlZCBTdGF0ZXM8L2tleXdvcmQ+PC9rZXl3b3Jkcz48ZGF0
ZXM+PHllYXI+MjAxMzwveWVhcj48cHViLWRhdGVzPjxkYXRlPkp1bDwvZGF0ZT48L3B1Yi1kYXRl
cz48L2RhdGVzPjxpc2JuPjAwMjItMDE2NyAoUHJpbnQpJiN4RDswMDIyLTAxNjcgKExpbmtpbmcp
PC9pc2JuPjxhY2Nlc3Npb24tbnVtPjIzNTA2NTE0PC9hY2Nlc3Npb24tbnVtPjx1cmxzPjxyZWxh
dGVkLXVybHM+PHVybD5odHRwczovL3d3dy5uY2JpLm5sbS5uaWguZ292L3B1Ym1lZC8yMzUwNjUx
NDwvdXJsPjwvcmVsYXRlZC11cmxzPjwvdXJscz48ZWxlY3Ryb25pYy1yZXNvdXJjZS1udW0+MTAu
MTAzNy9hMDAzMjMwODwvZWxlY3Ryb25pYy1yZXNvdXJjZS1udW0+PHJlbW90ZS1kYXRhYmFzZS1u
YW1lPk1lZGxpbmU8L3JlbW90ZS1kYXRhYmFzZS1uYW1lPjxyZW1vdGUtZGF0YWJhc2UtcHJvdmlk
ZXI+TkxNPC9yZW1vdGUtZGF0YWJhc2UtcHJvdmlkZXI+PC9yZWNvcmQ+PC9DaXRlPjxDaXRlPjxB
dXRob3I+UmFuZGVsbDwvQXV0aG9yPjxZZWFyPjIwMDE8L1llYXI+PFJlY051bT42NDwvUmVjTnVt
PjxyZWNvcmQ+PHJlYy1udW1iZXI+NjQ8L3JlYy1udW1iZXI+PGZvcmVpZ24ta2V5cz48a2V5IGFw
cD0iRU4iIGRiLWlkPSJycGZhZHYwMjEweHZkemU5dHZqeGRmcDZ4c2YyMjU5cmFlcDUiIHRpbWVz
dGFtcD0iMTczODc1OTQ4OSI+NjQ8L2tleT48L2ZvcmVpZ24ta2V5cz48cmVmLXR5cGUgbmFtZT0i
Sm91cm5hbCBBcnRpY2xlIj4xNzwvcmVmLXR5cGU+PGNvbnRyaWJ1dG9ycz48YXV0aG9ycz48YXV0
aG9yPlJhbmRlbGwsIEIuIFAuPC9hdXRob3I+PGF1dGhvcj5FZ2dlcnQsIEwuIEwuPC9hdXRob3I+
PGF1dGhvcj5QaWtlLCBLLiBDLjwvYXV0aG9yPjwvYXV0aG9ycz48L2NvbnRyaWJ1dG9ycz48YXV0
aC1hZGRyZXNzPlJlY29ubmVjdGluZyBZb3V0aCBQcmV2ZW50aW9uIFJlc2VhcmNoIFByb2dyYW0s
IFBzeWNob3NvY2lhbCBhbmQgQ29tbXVuaXR5IEhlYWx0aCBEZXBhcnRtZW50LCBVbml2ZXJzaXR5
IG9mIFdhc2hpbmd0b24gU2Nob29sIG9mIE51cnNpbmcsIEJveCAzNTcyNjMsIFNlYXR0bGUsIFdB
IDk4MTk1LCBVU0EuIGJwcmFuZEB1Lndhc2hpbmd0b24uZWR1PC9hdXRoLWFkZHJlc3M+PHRpdGxl
cz48dGl0bGU+SW1tZWRpYXRlIHBvc3QgaW50ZXJ2ZW50aW9uIGVmZmVjdHMgb2YgdHdvIGJyaWVm
IHlvdXRoIHN1aWNpZGUgcHJldmVudGlvbiBpbnRlcnZlbnRpb25zPC90aXRsZT48c2Vjb25kYXJ5
LXRpdGxlPlN1aWNpZGUgTGlmZSBUaHJlYXQgQmVoYXY8L3NlY29uZGFyeS10aXRsZT48L3RpdGxl
cz48cGVyaW9kaWNhbD48ZnVsbC10aXRsZT5TdWljaWRlIExpZmUgVGhyZWF0IEJlaGF2PC9mdWxs
LXRpdGxlPjwvcGVyaW9kaWNhbD48cGFnZXM+NDEtNjE8L3BhZ2VzPjx2b2x1bWU+MzE8L3ZvbHVt
ZT48bnVtYmVyPjE8L251bWJlcj48a2V5d29yZHM+PGtleXdvcmQ+QWRhcHRhdGlvbiwgUHN5Y2hv
bG9naWNhbDwva2V5d29yZD48a2V5d29yZD5BZG9sZXNjZW50PC9rZXl3b3JkPjxrZXl3b3JkPkFk
dWx0PC9rZXl3b3JkPjxrZXl3b3JkPkZhbWlseS9wc3ljaG9sb2d5PC9rZXl3b3JkPjxrZXl3b3Jk
PkZlbWFsZTwva2V5d29yZD48a2V5d29yZD5IdW1hbnM8L2tleXdvcmQ+PGtleXdvcmQ+TWFsZTwv
a2V5d29yZD48a2V5d29yZD5Qcm9ibGVtIFNvbHZpbmc8L2tleXdvcmQ+PGtleXdvcmQ+Umlzay1U
YWtpbmc8L2tleXdvcmQ+PGtleXdvcmQ+U2VsZiBDb25jZXB0PC9rZXl3b3JkPjxrZXl3b3JkPlNv
Y2lhbCBTdXBwb3J0PC9rZXl3b3JkPjxrZXl3b3JkPlN1aWNpZGUvKnN0YXRpc3RpY3MgJmFtcDsg
bnVtZXJpY2FsIGRhdGE8L2tleXdvcmQ+PGtleXdvcmQ+VGltZSBGYWN0b3JzPC9rZXl3b3JkPjxr
ZXl3b3JkPipTdWljaWRlIFByZXZlbnRpb248L2tleXdvcmQ+PC9rZXl3b3Jkcz48ZGF0ZXM+PHll
YXI+MjAwMTwveWVhcj48cHViLWRhdGVzPjxkYXRlPlNwcmluZzwvZGF0ZT48L3B1Yi1kYXRlcz48
L2RhdGVzPjxpc2JuPjAzNjMtMDIzNCAoUHJpbnQpJiN4RDswMzYzLTAyMzQgKExpbmtpbmcpPC9p
c2JuPjxhY2Nlc3Npb24tbnVtPjExMzI2NzY4PC9hY2Nlc3Npb24tbnVtPjx1cmxzPjxyZWxhdGVk
LXVybHM+PHVybD5odHRwczovL3d3dy5uY2JpLm5sbS5uaWguZ292L3B1Ym1lZC8xMTMyNjc2ODwv
dXJsPjwvcmVsYXRlZC11cmxzPjwvdXJscz48ZWxlY3Ryb25pYy1yZXNvdXJjZS1udW0+MTAuMTUy
MS9zdWxpLjMxLjEuNDEuMjEzMDg8L2VsZWN0cm9uaWMtcmVzb3VyY2UtbnVtPjxyZW1vdGUtZGF0
YWJhc2UtbmFtZT5NZWRsaW5lPC9yZW1vdGUtZGF0YWJhc2UtbmFtZT48cmVtb3RlLWRhdGFiYXNl
LXByb3ZpZGVyPk5MTTwvcmVtb3RlLWRhdGFiYXNlLXByb3ZpZGVyPjwvcmVjb3JkPjwvQ2l0ZT48
Q2l0ZT48QXV0aG9yPlJpY2U8L0F1dGhvcj48WWVhcj4xOTk0PC9ZZWFyPjxSZWNOdW0+NjU8L1Jl
Y051bT48cmVjb3JkPjxyZWMtbnVtYmVyPjY1PC9yZWMtbnVtYmVyPjxmb3JlaWduLWtleXM+PGtl
eSBhcHA9IkVOIiBkYi1pZD0icnBmYWR2MDIxMHh2ZHplOXR2anhkZnA2eHNmMjI1OXJhZXA1IiB0
aW1lc3RhbXA9IjE3Mzg3NTk1MTMiPjY1PC9rZXk+PC9mb3JlaWduLWtleXM+PHJlZi10eXBlIG5h
bWU9IkpvdXJuYWwgQXJ0aWNsZSI+MTc8L3JlZi10eXBlPjxjb250cmlidXRvcnM+PGF1dGhvcnM+
PGF1dGhvcj5SaWNlLCBLZW5uZXRoIEc8L2F1dGhvcj48YXV0aG9yPk1leWVyLCBBbGV0YSBMPC9h
dXRob3I+PC9hdXRob3JzPjwvY29udHJpYnV0b3JzPjx0aXRsZXM+PHRpdGxlPlByZXZlbnRpbmcg
ZGVwcmVzc2lvbiBhbW9uZyB5b3VuZyBhZG9sZXNjZW50czogUHJlbGltaW5hcnkgcHJvY2VzcyBy
ZXN1bHRzIG9mIGEgcHN5Y2hv4oCQZWR1Y2F0aW9uYWwgaW50ZXJ2ZW50aW9uIHByb2dyYW08L3Rp
dGxlPjxzZWNvbmRhcnktdGl0bGU+Sm91cm5hbCBvZiBDb3Vuc2VsaW5nICZhbXA7IERldmVsb3Bt
ZW50PC9zZWNvbmRhcnktdGl0bGU+PC90aXRsZXM+PHBlcmlvZGljYWw+PGZ1bGwtdGl0bGU+Sm91
cm5hbCBvZiBDb3Vuc2VsaW5nICZhbXA7IERldmVsb3BtZW50PC9mdWxsLXRpdGxlPjwvcGVyaW9k
aWNhbD48cGFnZXM+MTQ1LTE1MjwvcGFnZXM+PHZvbHVtZT43Mzwvdm9sdW1lPjxudW1iZXI+Mjwv
bnVtYmVyPjxkYXRlcz48eWVhcj4xOTk0PC95ZWFyPjwvZGF0ZXM+PGlzYm4+MDc0OC05NjMzPC9p
c2JuPjx1cmxzPjwvdXJscz48L3JlY29yZD48L0NpdGU+PENpdGU+PEF1dGhvcj5Sb2JlcnRzPC9B
dXRob3I+PFllYXI+MjAwNDwvWWVhcj48UmVjTnVtPjY5PC9SZWNOdW0+PHJlY29yZD48cmVjLW51
bWJlcj42OTwvcmVjLW51bWJlcj48Zm9yZWlnbi1rZXlzPjxrZXkgYXBwPSJFTiIgZGItaWQ9InJw
ZmFkdjAyMTB4dmR6ZTl0dmp4ZGZwNnhzZjIyNTlyYWVwNSIgdGltZXN0YW1wPSIxNzM4NzU5NTk0
Ij42OTwva2V5PjwvZm9yZWlnbi1rZXlzPjxyZWYtdHlwZSBuYW1lPSJKb3VybmFsIEFydGljbGUi
PjE3PC9yZWYtdHlwZT48Y29udHJpYnV0b3JzPjxhdXRob3JzPjxhdXRob3I+Um9iZXJ0cywgQ2xh
cmU8L2F1dGhvcj48YXV0aG9yPkthbmUsIFJvYmVydDwvYXV0aG9yPjxhdXRob3I+QmlzaG9wLCBC
cmlhbjwvYXV0aG9yPjxhdXRob3I+TWF0dGhld3MsIEhlYXRoZXI8L2F1dGhvcj48YXV0aG9yPlRo
b21zb24sIEhlbGVuPC9hdXRob3I+PC9hdXRob3JzPjwvY29udHJpYnV0b3JzPjx0aXRsZXM+PHRp
dGxlPlRoZSBwcmV2ZW50aW9uIG9mIGRlcHJlc3NpdmUgc3ltcHRvbXMgaW4gcnVyYWwgc2Nob29s
IGNoaWxkcmVuOiBBIGZvbGxvdy11cCBzdHVkeTwvdGl0bGU+PHNlY29uZGFyeS10aXRsZT5JbnRl
cm5hdGlvbmFsIEpvdXJuYWwgb2YgTWVudGFsIEhlYWx0aCBQcm9tb3Rpb248L3NlY29uZGFyeS10
aXRsZT48L3RpdGxlcz48cGVyaW9kaWNhbD48ZnVsbC10aXRsZT5JbnRlcm5hdGlvbmFsIEpvdXJu
YWwgb2YgTWVudGFsIEhlYWx0aCBQcm9tb3Rpb248L2Z1bGwtdGl0bGU+PC9wZXJpb2RpY2FsPjxw
YWdlcz40LTE2PC9wYWdlcz48dm9sdW1lPjY8L3ZvbHVtZT48bnVtYmVyPjM8L251bWJlcj48ZGF0
ZXM+PHllYXI+MjAwNDwveWVhcj48L2RhdGVzPjxpc2JuPjE0NjItMzczMDwvaXNibj48dXJscz48
L3VybHM+PC9yZWNvcmQ+PC9DaXRlPjxDaXRlPjxBdXRob3I+Um9iZXJ0czwvQXV0aG9yPjxZZWFy
PjIwMDM8L1llYXI+PFJlY051bT42ODwvUmVjTnVtPjxyZWNvcmQ+PHJlYy1udW1iZXI+Njg8L3Jl
Yy1udW1iZXI+PGZvcmVpZ24ta2V5cz48a2V5IGFwcD0iRU4iIGRiLWlkPSJycGZhZHYwMjEweHZk
emU5dHZqeGRmcDZ4c2YyMjU5cmFlcDUiIHRpbWVzdGFtcD0iMTczODc1OTU2NiI+Njg8L2tleT48
L2ZvcmVpZ24ta2V5cz48cmVmLXR5cGUgbmFtZT0iSm91cm5hbCBBcnRpY2xlIj4xNzwvcmVmLXR5
cGU+PGNvbnRyaWJ1dG9ycz48YXV0aG9ycz48YXV0aG9yPlJvYmVydHMsIEMuPC9hdXRob3I+PGF1
dGhvcj5LYW5lLCBSLjwvYXV0aG9yPjxhdXRob3I+VGhvbXNvbiwgSC48L2F1dGhvcj48YXV0aG9y
PkJpc2hvcCwgQi48L2F1dGhvcj48YXV0aG9yPkhhcnQsIEIuPC9hdXRob3I+PC9hdXRob3JzPjwv
Y29udHJpYnV0b3JzPjxhdXRoLWFkZHJlc3M+U2Nob29sIG9mIFBzeWNob2xvZ3ksIEN1cnRpbiBV
bml2ZXJzaXR5IG9mIFRlY2hub2xvZ3ksIFBlcnRoLCBXZXN0ZXJuIEF1c3RyYWxpYS4gYy5yb2Jl
cnRzQGN1cnRpbi5lZHUuYXU8L2F1dGgtYWRkcmVzcz48dGl0bGVzPjx0aXRsZT5UaGUgcHJldmVu
dGlvbiBvZiBkZXByZXNzaXZlIHN5bXB0b21zIGluIHJ1cmFsIHNjaG9vbCBjaGlsZHJlbn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OiBhIHJhbmRvbWl6ZWQgY29udHJvbGxlZCB0cmlhbDwvdGl0bGU+PHNlY29uZGFyeS10aXRsZT5K
IENvbnN1bHQgQ2xpbiBQc3ljaG9sPC9zZWNvbmRhcnktdGl0bGU+PC90aXRsZXM+PHBlcmlvZGlj
YWw+PGZ1bGwtdGl0bGU+SiBDb25zdWx0IENsaW4gUHN5Y2hvbDwvZnVsbC10aXRsZT48L3Blcmlv
ZGljYWw+PHBhZ2VzPjYyMi04PC9wYWdlcz48dm9sdW1lPjcxPC92b2x1bWU+PG51bWJlcj4zPC9u
dW1iZXI+PGtleXdvcmRzPjxrZXl3b3JkPkFkb2xlc2NlbnQ8L2tleXdvcmQ+PGtleXdvcmQ+QXVz
dHJhbGlhL2VwaWRlbWlvbG9neTwva2V5d29yZD48a2V5d29yZD5DaGlsZDwva2V5d29yZD48a2V5
d29yZD5EZXByZXNzaW9uL2VwaWRlbWlvbG9neS8qcHJldmVudGlvbiAmYW1wOyBjb250cm9sPC9r
ZXl3b3JkPjxrZXl3b3JkPkZlbWFsZTwva2V5d29yZD48a2V5d29yZD5Gb2xsb3ctVXAgU3R1ZGll
czwva2V5d29yZD48a2V5d29yZD5IdW1hbnM8L2tleXdvcmQ+PGtleXdvcmQ+TWFsZTwva2V5d29y
ZD48a2V5d29yZD5QcmV2ZW50aXZlIEhlYWx0aCBTZXJ2aWNlcy8qbWV0aG9kczwva2V5d29yZD48
a2V5d29yZD4qUnVyYWwgUG9wdWxhdGlvbjwva2V5d29yZD48a2V5d29yZD5TY2hvb2xzPC9rZXl3
b3JkPjwva2V5d29yZHM+PGRhdGVzPjx5ZWFyPjIwMDM8L3llYXI+PHB1Yi1kYXRlcz48ZGF0ZT5K
dW48L2RhdGU+PC9wdWItZGF0ZXM+PC9kYXRlcz48aXNibj4wMDIyLTAwNlggKFByaW50KSYjeEQ7
MDAyMi0wMDZYIChMaW5raW5nKTwvaXNibj48YWNjZXNzaW9uLW51bT4xMjc5NTU4NTwvYWNjZXNz
aW9uLW51bT48dXJscz48cmVsYXRlZC11cmxzPjx1cmw+aHR0cHM6Ly93d3cubmNiaS5ubG0ubmlo
Lmdvdi9wdWJtZWQvMTI3OTU1ODU8L3VybD48L3JlbGF0ZWQtdXJscz48L3VybHM+PGVsZWN0cm9u
aWMtcmVzb3VyY2UtbnVtPjEwLjEwMzcvMDAyMi0wMDZ4LjcxLjMuNjIyPC9lbGVjdHJvbmljLXJl
c291cmNlLW51bT48cmVtb3RlLWRhdGFiYXNlLW5hbWU+TWVkbGluZTwvcmVtb3RlLWRhdGFiYXNl
LW5hbWU+PHJlbW90ZS1kYXRhYmFzZS1wcm92aWRlcj5OTE08L3JlbW90ZS1kYXRhYmFzZS1wcm92
aWRlcj48L3JlY29yZD48L0NpdGU+PENpdGU+PEF1dGhvcj5Sb2JlcnRzPC9BdXRob3I+PFllYXI+
MjAxMDwvWWVhcj48UmVjTnVtPjY3PC9SZWNOdW0+PHJlY29yZD48cmVjLW51bWJlcj42NzwvcmVj
LW51bWJlcj48Zm9yZWlnbi1rZXlzPjxrZXkgYXBwPSJFTiIgZGItaWQ9InJwZmFkdjAyMTB4dmR6
ZTl0dmp4ZGZwNnhzZjIyNTlyYWVwNSIgdGltZXN0YW1wPSIxNzM4NzU5NTU0Ij42Nzwva2V5Pjwv
Zm9yZWlnbi1rZXlzPjxyZWYtdHlwZSBuYW1lPSJKb3VybmFsIEFydGljbGUiPjE3PC9yZWYtdHlw
ZT48Y29udHJpYnV0b3JzPjxhdXRob3JzPjxhdXRob3I+Um9iZXJ0cywgQy4gTS48L2F1dGhvcj48
YXV0aG9yPkthbmUsIFIuPC9hdXRob3I+PGF1dGhvcj5CaXNob3AsIEIuPC9hdXRob3I+PGF1dGhv
cj5Dcm9zcywgRC48L2F1dGhvcj48YXV0aG9yPkZlbnRvbiwgSi48L2F1dGhvcj48YXV0aG9yPkhh
cnQsIEIuPC9hdXRob3I+PC9hdXRob3JzPjwvY29udHJpYnV0b3JzPjxhdXRoLWFkZHJlc3M+U2No
b29sIG9mIFBzeWNob2xvZ3ksIEN1cnRpbiBIZWFsdGggSW5ub3ZhdGlvbiBSZXNlYXJjaCBJbnN0
aXR1dGUsIEN1cnRpbiBVbml2ZXJzaXR5IG9mIFRlY2hub2xvZ3ksIEtlbnQgU3RyZWV0LCBCZW50
bGV5LCBXZXN0ZXJuIEF1c3RyYWxpYSA2MTAyLCBBdXN0cmFsaWEuIGMucm9iZXJ0c0BjdXJ0aW4u
ZWR1LmF1PC9hdXRoLWFkZHJlc3M+PHRpdGxlcz48dGl0bGU+VGhlIHByZXZlbnRpb24gb2YgYW54
aWV0eSBhbmQgZGVwcmVzc2lvbiBpbiBjaGlsZHJlbiBmcm9tIGRpc2FkdmFudGFnZWQgc2Nob29s
czwvdGl0bGU+PHNlY29uZGFyeS10aXRsZT5CZWhhdiBSZXMgVGhlcjwvc2Vjb25kYXJ5LXRpdGxl
PjwvdGl0bGVzPjxwZXJpb2RpY2FsPjxmdWxsLXRpdGxlPkJlaGF2IFJlcyBUaGVyPC9mdWxsLXRp
dGxlPjwvcGVyaW9kaWNhbD48cGFnZXM+NjgtNzM8L3BhZ2VzPjx2b2x1bWU+NDg8L3ZvbHVtZT48
bnVtYmVyPjE8L251bWJlcj48ZWRpdGlvbj4yMDA5MDkwNjwvZWRpdGlvbj48a2V5d29yZHM+PGtl
eXdvcmQ+QWRvbGVzY2VudDwva2V5d29yZD48a2V5d29yZD5BbmFseXNpcyBvZiBWYXJpYW5jZTwv
a2V5d29yZD48a2V5d29yZD5BbnhpZXR5IERpc29yZGVycy8qcHJldmVudGlvbiAmYW1wOyBjb250
cm9sPC9rZXl3b3JkPjxrZXl3b3JkPkF1c3RyYWxpYTwva2V5d29yZD48a2V5d29yZD5DaGlsZDwv
a2V5d29yZD48a2V5d29yZD5EZXByZXNzaXZlIERpc29yZGVyLypwcmV2ZW50aW9uICZhbXA7IGNv
bnRyb2w8L2tleXdvcmQ+PGtleXdvcmQ+RmFjdWx0eTwva2V5d29yZD48a2V5d29yZD5GZW1hbGU8
L2tleXdvcmQ+PGtleXdvcmQ+Rm9sbG93LVVwIFN0dWRpZXM8L2tleXdvcmQ+PGtleXdvcmQ+SHVt
YW5zPC9rZXl3b3JkPjxrZXl3b3JkPk1hbGU8L2tleXdvcmQ+PGtleXdvcmQ+UGFyZW50czwva2V5
d29yZD48a2V5d29yZD4qUG92ZXJ0eTwva2V5d29yZD48a2V5d29yZD4qU2Nob29sczwva2V5d29y
ZD48a2V5d29yZD5Tb2NpYWwgQmVoYXZpb3I8L2tleXdvcmQ+PGtleXdvcmQ+U3VydmV5cyBhbmQg
UXVlc3Rpb25uYWlyZXM8L2tleXdvcmQ+PC9rZXl3b3Jkcz48ZGF0ZXM+PHllYXI+MjAxMDwveWVh
cj48cHViLWRhdGVzPjxkYXRlPkphbjwvZGF0ZT48L3B1Yi1kYXRlcz48L2RhdGVzPjxpc2JuPjE4
NzMtNjIyWCAoRWxlY3Ryb25pYykmI3hEOzAwMDUtNzk2NyAoTGlua2luZyk8L2lzYm4+PGFjY2Vz
c2lvbi1udW0+MTk3ODYyNzQ8L2FjY2Vzc2lvbi1udW0+PHVybHM+PHJlbGF0ZWQtdXJscz48dXJs
Pmh0dHBzOi8vd3d3Lm5jYmkubmxtLm5paC5nb3YvcHVibWVkLzE5Nzg2Mjc0PC91cmw+PC9yZWxh
dGVkLXVybHM+PC91cmxzPjxlbGVjdHJvbmljLXJlc291cmNlLW51bT4xMC4xMDE2L2ouYnJhdC4y
MDA5LjA5LjAwMjwvZWxlY3Ryb25pYy1yZXNvdXJjZS1udW0+PHJlbW90ZS1kYXRhYmFzZS1uYW1l
Pk1lZGxpbmU8L3JlbW90ZS1kYXRhYmFzZS1uYW1lPjxyZW1vdGUtZGF0YWJhc2UtcHJvdmlkZXI+
TkxNPC9yZW1vdGUtZGF0YWJhc2UtcHJvdmlkZXI+PC9yZWNvcmQ+PC9DaXRlPjxDaXRlPjxBdXRo
b3I+Um9iaW5zb248L0F1dGhvcj48WWVhcj4yMDE2PC9ZZWFyPjxSZWNOdW0+NzA8L1JlY051bT48
cmVjb3JkPjxyZWMtbnVtYmVyPjcwPC9yZWMtbnVtYmVyPjxmb3JlaWduLWtleXM+PGtleSBhcHA9
IkVOIiBkYi1pZD0icnBmYWR2MDIxMHh2ZHplOXR2anhkZnA2eHNmMjI1OXJhZXA1IiB0aW1lc3Rh
bXA9IjE3Mzg3NTk2MTQiPjcwPC9rZXk+PC9mb3JlaWduLWtleXM+PHJlZi10eXBlIG5hbWU9Ikpv
dXJuYWwgQXJ0aWNsZSI+MTc8L3JlZi10eXBlPjxjb250cmlidXRvcnM+PGF1dGhvcnM+PGF1dGhv
cj5Sb2JpbnNvbiwgVy4gTC48L2F1dGhvcj48YXV0aG9yPkNhc2UsIE0uIEguPC9hdXRob3I+PGF1
dGhvcj5XaGlwcGxlLCBDLiBSLjwvYXV0aG9yPjxhdXRob3I+R29vZGVuLCBBLiBTLjwvYXV0aG9y
PjxhdXRob3I+TG9wZXotVGFtYXlvLCBSLjwvYXV0aG9yPjxhdXRob3I+TGFtYmVydCwgUy4gRi48
L2F1dGhvcj48YXV0aG9yPkphc29uLCBMLiBBLjwvYXV0aG9yPjwvYXV0aG9ycz48L2NvbnRyaWJ1
dG9ycz48YXV0aC1hZGRyZXNzPkRlcGFydG1lbnQgb2YgUHN5Y2hvbG9neSwgRGVQYXVsIFVuaXZl
cnNpdHksIENoaWNhZ28sIElsbGlub2lzLCA2MDYxNC4mI3hEO0NoaWNhZ28sIElsbGlub2lzLCA2
MDYxMS4mI3hEO1VuaXZlcnNpdHkgb2YgQ2hpY2FnbywgQ2hpY2FnLCBJbGxpbm9pcywgNjA2Mzcu
JiN4RDtEZXBhcnRtZW50IG9mIFBzeWNob2xvZ3ksIFRoZSBHZW9yZ2UgV2FzaGluZ3RvbiBVbml2
ZXJzaXR5LCBXYXNoaW5ndG9uLCBEQywgMjAwNTIuPC9hdXRoLWFkZHJlc3M+PHRpdGxlcz48dGl0
bGU+Q3VsdHVyYWxseSBHcm91bmRlZCBTdHJlc3MgUmVkdWN0aW9uIGFuZCBTdWljaWRlIFByZXZl
bnRpb24gZm9yIEFmcmljYW4gQW1lcmljYW4gQWRvbGVzY2VudHM8L3RpdGxlPjxzZWNvbmRhcnkt
dGl0bGU+UHJhY3QgSW5ub3YgKFdhc2ggRCBDKTwvc2Vjb25kYXJ5LXRpdGxlPjwvdGl0bGVzPjxw
ZXJpb2RpY2FsPjxmdWxsLXRpdGxlPlByYWN0IElubm92IChXYXNoIEQgQyk8L2Z1bGwtdGl0bGU+
PC9wZXJpb2RpY2FsPjxwYWdlcz4xMTctMTI4PC9wYWdlcz48dm9sdW1lPjE8L3ZvbHVtZT48bnVt
YmVyPjI8L251bWJlcj48a2V5d29yZHM+PGtleXdvcmQ+QWZyaWNhbiBBbWVyaWNhbiBhZG9sZXNj
ZW50czwva2V5d29yZD48a2V5d29yZD5TdWljaWRlIHByZXZlbnRpb248L2tleXdvcmQ+PGtleXdv
cmQ+Y3VsdHVyYWxseS1ncm91bmRlZCBpbnRlcnZlbnRpb248L2tleXdvcmQ+PC9rZXl3b3Jkcz48
ZGF0ZXM+PHllYXI+MjAxNjwveWVhcj48cHViLWRhdGVzPjxkYXRlPkp1bjwvZGF0ZT48L3B1Yi1k
YXRlcz48L2RhdGVzPjxpc2JuPjIzNzctODg5WCAoUHJpbnQpJiN4RDsyMzc3LTg5MDMgKEVsZWN0
cm9uaWMpJiN4RDsyMzc3LTg4OVggKExpbmtpbmcpPC9pc2JuPjxhY2Nlc3Npb24tbnVtPjI3NTE3
MDk0PC9hY2Nlc3Npb24tbnVtPjx1cmxzPjxyZWxhdGVkLXVybHM+PHVybD5odHRwczovL3d3dy5u
Y2JpLm5sbS5uaWguZ292L3B1Ym1lZC8yNzUxNzA5NDwvdXJsPjwvcmVsYXRlZC11cmxzPjwvdXJs
cz48Y3VzdG9tMj5QTUM0OTc4NDI5PC9jdXN0b20yPjxlbGVjdHJvbmljLXJlc291cmNlLW51bT4x
MC4xMDM3L3ByaTAwMDAwMjA8L2VsZWN0cm9uaWMtcmVzb3VyY2UtbnVtPjxyZW1vdGUtZGF0YWJh
c2UtbmFtZT5QdWJNZWQtbm90LU1FRExJTkU8L3JlbW90ZS1kYXRhYmFzZS1uYW1lPjxyZW1vdGUt
ZGF0YWJhc2UtcHJvdmlkZXI+TkxNPC9yZW1vdGUtZGF0YWJhc2UtcHJvdmlkZXI+PC9yZWNvcmQ+
PC9DaXRlPjxDaXRlPjxBdXRob3I+Um9kZ2VyczwvQXV0aG9yPjxZZWFyPjIwMTU8L1llYXI+PFJl
Y051bT43MTwvUmVjTnVtPjxyZWNvcmQ+PHJlYy1udW1iZXI+NzE8L3JlYy1udW1iZXI+PGZvcmVp
Z24ta2V5cz48a2V5IGFwcD0iRU4iIGRiLWlkPSJycGZhZHYwMjEweHZkemU5dHZqeGRmcDZ4c2Yy
MjU5cmFlcDUiIHRpbWVzdGFtcD0iMTczODc1OTYyNiI+NzE8L2tleT48L2ZvcmVpZ24ta2V5cz48
cmVmLXR5cGUgbmFtZT0iSm91cm5hbCBBcnRpY2xlIj4xNzwvcmVmLXR5cGU+PGNvbnRyaWJ1dG9y
cz48YXV0aG9ycz48YXV0aG9yPlJvZGdlcnMsIEEuPC9hdXRob3I+PGF1dGhvcj5EdW5zbXVpciwg
Uy48L2F1dGhvcj48L2F1dGhvcnM+PC9jb250cmlidXRvcnM+PGF1dGgtYWRkcmVzcz5OYXRpb25h
bCBCZWhhdmlvdXIgU3VwcG9ydCBTZXJ2aWNlLCBOYXZhbiBFZHVjYXRpb24gQ2VudHJlLCBOYXZh
biwgSXJlbGFuZC4mI3hEO1VuaXZlcnNpdHkgQ29sbGVnZSBMb25kb24sIExvbmRvbiwgVUsuPC9h
dXRoLWFkZHJlc3M+PHRpdGxlcz48dGl0bGU+QSBjb250cm9sbGVkIGV2YWx1YXRpb24gb2YgdGhl
ICZhcG9zO0ZSSUVORFMgZm9yIExpZmUmYXBvczsgZW1vdGlvbmFsIHJlc2lsaWVuY3kgcHJvZ3Jh
bW1lIG9uIG92ZXJhbGwgYW54aWV0eSBsZXZlbHMsIGFueGlldHkgc3VidHlwZSBsZXZlbHMgYW5k
IHNjaG9vbCBhZGp1c3RtZW50PC90aXRsZT48c2Vjb25kYXJ5LXRpdGxlPkNoaWxkIEFkb2xlc2Mg
TWVudCBIZWFsdGg8L3NlY29uZGFyeS10aXRsZT48L3RpdGxlcz48cGVyaW9kaWNhbD48ZnVsbC10
aXRsZT5DaGlsZCBBZG9sZXNjIE1lbnQgSGVhbHRoPC9mdWxsLXRpdGxlPjwvcGVyaW9kaWNhbD48
cGFnZXM+MTMtMTk8L3BhZ2VzPjx2b2x1bWU+MjA8L3ZvbHVtZT48bnVtYmVyPjE8L251bWJlcj48
ZWRpdGlvbj4yMDEzMDQyNjwvZWRpdGlvbj48a2V5d29yZHM+PGtleXdvcmQ+QW54aWV0eTwva2V5
d29yZD48a2V5d29yZD5jb2duaXRpdmUgdGhlcmFweTwva2V5d29yZD48a2V5d29yZD5zY2hvb2w8
L2tleXdvcmQ+PGtleXdvcmQ+c2Nob29sIGFkanVzdG1lbnQ8L2tleXdvcmQ+PGtleXdvcmQ+c2Vw
YXJhdGlvbiBhbnhpZXR5PC9rZXl3b3JkPjwva2V5d29yZHM+PGRhdGVzPjx5ZWFyPjIwMTU8L3ll
YXI+PHB1Yi1kYXRlcz48ZGF0ZT5GZWI8L2RhdGU+PC9wdWItZGF0ZXM+PC9kYXRlcz48aXNibj4x
NDc1LTM1N1ggKFByaW50KSYjeEQ7MTQ3NS0zNTdYIChMaW5raW5nKTwvaXNibj48YWNjZXNzaW9u
LW51bT4zMjY4MDMzMDwvYWNjZXNzaW9uLW51bT48dXJscz48cmVsYXRlZC11cmxzPjx1cmw+aHR0
cHM6Ly93d3cubmNiaS5ubG0ubmloLmdvdi9wdWJtZWQvMzI2ODAzMzA8L3VybD48L3JlbGF0ZWQt
dXJscz48L3VybHM+PGVsZWN0cm9uaWMtcmVzb3VyY2UtbnVtPjEwLjExMTEvY2FtaC4xMjAzMDwv
ZWxlY3Ryb25pYy1yZXNvdXJjZS1udW0+PHJlbW90ZS1kYXRhYmFzZS1uYW1lPlB1Yk1lZC1ub3Qt
TUVETElORTwvcmVtb3RlLWRhdGFiYXNlLW5hbWU+PHJlbW90ZS1kYXRhYmFzZS1wcm92aWRlcj5O
TE08L3JlbW90ZS1kYXRhYmFzZS1wcm92aWRlcj48L3JlY29yZD48L0NpdGU+PENpdGU+PEF1dGhv
cj5Sb2hkZTwvQXV0aG9yPjxZZWFyPjIwMTU8L1llYXI+PFJlY051bT43MjwvUmVjTnVtPjxyZWNv
cmQ+PHJlYy1udW1iZXI+NzI8L3JlYy1udW1iZXI+PGZvcmVpZ24ta2V5cz48a2V5IGFwcD0iRU4i
IGRiLWlkPSJycGZhZHYwMjEweHZkemU5dHZqeGRmcDZ4c2YyMjU5cmFlcDUiIHRpbWVzdGFtcD0i
MTczODc1OTY0MSI+NzI8L2tleT48L2ZvcmVpZ24ta2V5cz48cmVmLXR5cGUgbmFtZT0iSm91cm5h
bCBBcnRpY2xlIj4xNzwvcmVmLXR5cGU+PGNvbnRyaWJ1dG9ycz48YXV0aG9ycz48YXV0aG9yPlJv
aGRlLCBQLjwvYXV0aG9yPjxhdXRob3I+U3RpY2UsIEUuPC9hdXRob3I+PGF1dGhvcj5TaGF3LCBI
LjwvYXV0aG9yPjxhdXRob3I+R2F1LCBKLiBNLjwvYXV0aG9yPjwvYXV0aG9ycz48L2NvbnRyaWJ1
dG9ycz48YXV0aC1hZGRyZXNzPk9yZWdvbiBSZXNlYXJjaCBJbnN0aXR1dGUuPC9hdXRoLWFkZHJl
c3M+PHRpdGxlcz48dGl0bGU+RWZmZWN0aXZlbmVzcyB0cmlhbCBvZiBhbiBpbmRpY2F0ZWQgY29n
bml0aXZlLWJlaGF2aW9yYWwgZ3JvdXAgYWRvbGVzY2VudCBkZXByZXNzaW9uIHByZXZlbnRpb24g
cHJvZ3JhbSB2ZXJzdXMgYmlibGlvdGhlcmFweSBhbmQgYnJvY2h1cmUgY29udHJvbCBhdCAxLSBh
bmQgMi15ZWFyIGZvbGxvdy11cDwvdGl0bGU+PHNlY29uZGFyeS10aXRsZT5KIENvbnN1bHQgQ2xp
biBQc3ljaG9sPC9zZWNvbmRhcnktdGl0bGU+PC90aXRsZXM+PHBlcmlvZGljYWw+PGZ1bGwtdGl0
bGU+SiBDb25zdWx0IENsaW4gUHN5Y2hvbDwvZnVsbC10aXRsZT48L3BlcmlvZGljYWw+PHBhZ2Vz
PjczNi00NzwvcGFnZXM+PHZvbHVtZT44Mzwvdm9sdW1lPjxudW1iZXI+NDwvbnVtYmVyPjxlZGl0
aW9uPjIwMTUwNDIwPC9lZGl0aW9uPjxrZXl3b3Jkcz48a2V5d29yZD5BZG9sZXNjZW50PC9rZXl3
b3JkPjxrZXl3b3JkPipCaWJsaW90aGVyYXB5L21ldGhvZHM8L2tleXdvcmQ+PGtleXdvcmQ+KkNv
Z25pdGl2ZSBCZWhhdmlvcmFsIFRoZXJhcHk8L2tleXdvcmQ+PGtleXdvcmQ+RGVwcmVzc2lvbi8q
cHJldmVudGlvbiAmYW1wOyBjb250cm9sPC9rZXl3b3JkPjxrZXl3b3JkPkRlcHJlc3NpdmUgRGlz
b3JkZXIsIE1ham9yLypwcmV2ZW50aW9uICZhbXA7IGNvbnRyb2w8L2tleXdvcmQ+PGtleXdvcmQ+
RmVtYWxlPC9rZXl3b3JkPjxrZXl3b3JkPkZvbGxvdy1VcCBTdHVkaWVzPC9rZXl3b3JkPjxrZXl3
b3JkPkh1bWFuczwva2V5d29yZD48a2V5d29yZD5NYWxlPC9rZXl3b3JkPjxrZXl3b3JkPipQYW1w
aGxldHM8L2tleXdvcmQ+PGtleXdvcmQ+KlBzeWNob3RoZXJhcHksIEdyb3VwPC9rZXl3b3JkPjxr
ZXl3b3JkPlNvY2lhbCBBZGp1c3RtZW50PC9rZXl3b3JkPjxrZXl3b3JkPlN0dWRlbnRzLypwc3lj
aG9sb2d5L3N0YXRpc3RpY3MgJmFtcDsgbnVtZXJpY2FsIGRhdGE8L2tleXdvcmQ+PGtleXdvcmQ+
U3Vic3RhbmNlLVJlbGF0ZWQgRGlzb3JkZXJzL3ByZXZlbnRpb24gJmFtcDsgY29udHJvbDwva2V5
d29yZD48a2V5d29yZD5UcmVhdG1lbnQgT3V0Y29tZTwva2V5d29yZD48L2tleXdvcmRzPjxkYXRl
cz48eWVhcj4yMDE1PC95ZWFyPjxwdWItZGF0ZXM+PGRhdGU+QXVnPC9kYXRlPjwvcHViLWRhdGVz
PjwvZGF0ZXM+PGlzYm4+MTkzOS0yMTE3IChFbGVjdHJvbmljKSYjeEQ7MDAyMi0wMDZYIChQcmlu
dCkmI3hEOzAwMjItMDA2WCAoTGlua2luZyk8L2lzYm4+PGFjY2Vzc2lvbi1udW0+MjU4OTQ2NjY8
L2FjY2Vzc2lvbi1udW0+PHVybHM+PHJlbGF0ZWQtdXJscz48dXJsPmh0dHBzOi8vd3d3Lm5jYmku
bmxtLm5paC5nb3YvcHVibWVkLzI1ODk0NjY2PC91cmw+PC9yZWxhdGVkLXVybHM+PC91cmxzPjxj
dXN0b20yPlBNQzQ1MTY2NzQ8L2N1c3RvbTI+PGVsZWN0cm9uaWMtcmVzb3VyY2UtbnVtPjEwLjEw
MzcvY2NwMDAwMDAyMjwvZWxlY3Ryb25pYy1yZXNvdXJjZS1udW0+PHJlbW90ZS1kYXRhYmFzZS1u
YW1lPk1lZGxpbmU8L3JlbW90ZS1kYXRhYmFzZS1uYW1lPjxyZW1vdGUtZGF0YWJhc2UtcHJvdmlk
ZXI+TkxNPC9yZW1vdGUtZGF0YWJhc2UtcHJvdmlkZXI+PC9yZWNvcmQ+PC9DaXRlPjxDaXRlPjxB
dXRob3I+UnVmZm9sbzwvQXV0aG9yPjxZZWFyPjIwMDk8L1llYXI+PFJlY051bT43MzwvUmVjTnVt
PjxyZWNvcmQ+PHJlYy1udW1iZXI+NzM8L3JlYy1udW1iZXI+PGZvcmVpZ24ta2V5cz48a2V5IGFw
cD0iRU4iIGRiLWlkPSJycGZhZHYwMjEweHZkemU5dHZqeGRmcDZ4c2YyMjU5cmFlcDUiIHRpbWVz
dGFtcD0iMTczODc1OTY2MiI+NzM8L2tleT48L2ZvcmVpZ24ta2V5cz48cmVmLXR5cGUgbmFtZT0i
Sm91cm5hbCBBcnRpY2xlIj4xNzwvcmVmLXR5cGU+PGNvbnRyaWJ1dG9ycz48YXV0aG9ycz48YXV0
aG9yPlJ1ZmZvbG8sIE1hcnkgQzwvYXV0aG9yPjxhdXRob3I+RmlzY2hlciwgRGFuaWVsPC9hdXRo
b3I+PC9hdXRob3JzPjwvY29udHJpYnV0b3JzPjx0aXRsZXM+PHRpdGxlPlVzaW5nIGFuIGV2aWRl
bmNl4oCQYmFzZWQgQ0JUIGdyb3VwIGludGVydmVudGlvbiBtb2RlbCBmb3IgYWRvbGVzY2VudHMg
d2l0aCBkZXByZXNzaXZlIHN5bXB0b21zOiBsZXNzb25zIGxlYXJuZWQgZnJvbSBhIHNjaG9vbOKA
kGJhc2VkIGFkYXB0YXRpb248L3RpdGxlPjxzZWNvbmRhcnktdGl0bGU+Q2hpbGQgJmFtcDsgZmFt
aWx5IHNvY2lhbCB3b3JrPC9zZWNvbmRhcnktdGl0bGU+PC90aXRsZXM+PHBlcmlvZGljYWw+PGZ1
bGwtdGl0bGU+Q2hpbGQgJmFtcDsgZmFtaWx5IHNvY2lhbCB3b3JrPC9mdWxsLXRpdGxlPjwvcGVy
aW9kaWNhbD48cGFnZXM+MTg5LTE5NzwvcGFnZXM+PHZvbHVtZT4xNDwvdm9sdW1lPjxudW1iZXI+
MjwvbnVtYmVyPjxkYXRlcz48eWVhcj4yMDA5PC95ZWFyPjwvZGF0ZXM+PGlzYm4+MTM1Ni03NTAw
PC9pc2JuPjx1cmxzPjwvdXJscz48L3JlY29yZD48L0NpdGU+PENpdGU+PEF1dGhvcj5TYWVsaWQ8
L0F1dGhvcj48WWVhcj4yMDE3PC9ZZWFyPjxSZWNOdW0+NzQ8L1JlY051bT48cmVjb3JkPjxyZWMt
bnVtYmVyPjc0PC9yZWMtbnVtYmVyPjxmb3JlaWduLWtleXM+PGtleSBhcHA9IkVOIiBkYi1pZD0i
cnBmYWR2MDIxMHh2ZHplOXR2anhkZnA2eHNmMjI1OXJhZXA1IiB0aW1lc3RhbXA9IjE3Mzg3NTk2
ODEiPjc0PC9rZXk+PC9mb3JlaWduLWtleXM+PHJlZi10eXBlIG5hbWU9IkpvdXJuYWwgQXJ0aWNs
ZSI+MTc8L3JlZi10eXBlPjxjb250cmlidXRvcnM+PGF1dGhvcnM+PGF1dGhvcj5TYWVsaWQsIEcu
IEEuPC9hdXRob3I+PGF1dGhvcj5Ob3JkYWhsLCBILiBNLjwvYXV0aG9yPjwvYXV0aG9ycz48L2Nv
bnRyaWJ1dG9ycz48YXV0aC1hZGRyZXNzPmEgRG9tYWluIGZvciBNZW50YWwgYW5kIFBoeXNpY2Fs
IEhlYWx0aCAsIE5vcndlZ2lhbiBJbnN0aXR1dGUgb2YgUHVibGljIEhlYWx0aCAsIE9zbG8gLCBO
b3J3YXkuJiN4RDtiIERlcGFydG1lbnQgb2YgUHN5Y2hvbG9neSAsIFRoZSBOb3J3ZWdpYW4gVW5p
dmVyc2l0eSBvZiBTY2llbmNlIGFuZCBUZWNobm9sb2d5ICwgVHJvbmRoZWltICwgTm9yd2F5LiYj
eEQ7YyBEZXBhcnRtZW50IG9mIE5ldXJvc2NpZW5jZSAsIFRoZSBOb3J3ZWdpYW4gVW5pdmVyc2l0
eSBvZiBTY2llbmNlIGFuZCBUZWNobm9sb2d5ICwgVHJvbmRoZWltICwgTm9yd2F5LjwvYXV0aC1h
ZGRyZXNzPjx0aXRsZXM+PHRpdGxlPlJhdGlvbmFsIGVtb3RpdmUgYmVoYXZpb3VyIHRoZXJhcHkg
aW4gaGlnaCBzY2hvb2xzIHRvIGVkdWNhdGUgaW4gbWVudGFsIGhlYWx0aCBhbmQgZW1wb3dlciB5
b3V0aCBoZWFsdGguIEEgcmFuZG9taXplZCBjb250cm9sbGVkIHN0dWR5IG9mIGEgYnJpZWYgaW50
ZXJ2ZW50aW9uPC90aXRsZT48c2Vjb25kYXJ5LXRpdGxlPkNvZ24gQmVoYXYgVGhlcjwvc2Vjb25k
YXJ5LXRpdGxlPjwvdGl0bGVzPjxwZXJpb2RpY2FsPjxmdWxsLXRpdGxlPkNvZ24gQmVoYXYgVGhl
cjwvZnVsbC10aXRsZT48L3BlcmlvZGljYWw+PHBhZ2VzPjE5Ni0yMTA8L3BhZ2VzPjx2b2x1bWU+
NDY8L3ZvbHVtZT48bnVtYmVyPjM8L251bWJlcj48ZWRpdGlvbj4yMDE2MTAyODwvZWRpdGlvbj48
a2V5d29yZHM+PGtleXdvcmQ+QWRvbGVzY2VudDwva2V5d29yZD48a2V5d29yZD5BbnhpZXR5L3Ro
ZXJhcHk8L2tleXdvcmQ+PGtleXdvcmQ+KkNvZ25pdGl2ZSBCZWhhdmlvcmFsIFRoZXJhcHk8L2tl
eXdvcmQ+PGtleXdvcmQ+RGVwcmVzc2lvbi90aGVyYXB5PC9rZXl3b3JkPjxrZXl3b3JkPipIZWFs
dGggS25vd2xlZGdlLCBBdHRpdHVkZXMsIFByYWN0aWNlPC9rZXl3b3JkPjxrZXl3b3JkPkhlYWx0
aCBMaXRlcmFjeS8qbWV0aG9kczwva2V5d29yZD48a2V5d29yZD5Ib3BlPC9rZXl3b3JkPjxrZXl3
b3JkPkh1bWFuczwva2V5d29yZD48a2V5d29yZD5NZW50YWwgSGVhbHRoLyplZHVjYXRpb248L2tl
eXdvcmQ+PGtleXdvcmQ+KlBvd2VyLCBQc3ljaG9sb2dpY2FsPC9rZXl3b3JkPjxrZXl3b3JkPlBy
b2JsZW0gQmVoYXZpb3I8L2tleXdvcmQ+PGtleXdvcmQ+UHJvZHJvbWFsIFN5bXB0b21zPC9rZXl3
b3JkPjxrZXl3b3JkPlNlbGYgQ29uY2VwdDwva2V5d29yZD48a2V5d29yZD5TdHVkZW50czwva2V5
d29yZD48a2V5d29yZD5Zb3VuZyBBZHVsdDwva2V5d29yZD48a2V5d29yZD5SZWJ0PC9rZXl3b3Jk
PjxrZXl3b3JkPlNlbGYtZXN0ZWVtPC9rZXl3b3JkPjxrZXl3b3JkPmFueGlldHk8L2tleXdvcmQ+
PGtleXdvcmQ+ZGVwcmVzc2lvbjwva2V5d29yZD48L2tleXdvcmRzPjxkYXRlcz48eWVhcj4yMDE3
PC95ZWFyPjxwdWItZGF0ZXM+PGRhdGU+QXByPC9kYXRlPjwvcHViLWRhdGVzPjwvZGF0ZXM+PGlz
Ym4+MTY1MS0yMzE2IChFbGVjdHJvbmljKSYjeEQ7MTY1MC02MDczIChMaW5raW5nKTwvaXNibj48
YWNjZXNzaW9uLW51bT4yNzc5MTUzMjwvYWNjZXNzaW9uLW51bT48dXJscz48cmVsYXRlZC11cmxz
Pjx1cmw+aHR0cHM6Ly93d3cubmNiaS5ubG0ubmloLmdvdi9wdWJtZWQvMjc3OTE1MzI8L3VybD48
L3JlbGF0ZWQtdXJscz48L3VybHM+PGVsZWN0cm9uaWMtcmVzb3VyY2UtbnVtPjEwLjEwODAvMTY1
MDYwNzMuMjAxNi4xMjMzNDUzPC9lbGVjdHJvbmljLXJlc291cmNlLW51bT48cmVtb3RlLWRhdGFi
YXNlLW5hbWU+TWVkbGluZTwvcmVtb3RlLWRhdGFiYXNlLW5hbWU+PHJlbW90ZS1kYXRhYmFzZS1w
cm92aWRlcj5OTE08L3JlbW90ZS1kYXRhYmFzZS1wcm92aWRlcj48L3JlY29yZD48L0NpdGU+PENp
dGU+PEF1dGhvcj5Tw6FuY2hlei1IZXJuw6FuZGV6PC9BdXRob3I+PFllYXI+MjAxOTwvWWVhcj48
UmVjTnVtPjc1PC9SZWNOdW0+PHJlY29yZD48cmVjLW51bWJlcj43NTwvcmVjLW51bWJlcj48Zm9y
ZWlnbi1rZXlzPjxrZXkgYXBwPSJFTiIgZGItaWQ9InJwZmFkdjAyMTB4dmR6ZTl0dmp4ZGZwNnhz
ZjIyNTlyYWVwNSIgdGltZXN0YW1wPSIxNzM4NzU5NzEzIj43NTwva2V5PjwvZm9yZWlnbi1rZXlz
PjxyZWYtdHlwZSBuYW1lPSJKb3VybmFsIEFydGljbGUiPjE3PC9yZWYtdHlwZT48Y29udHJpYnV0
b3JzPjxhdXRob3JzPjxhdXRob3I+U8OhbmNoZXotSGVybsOhbmRleiwgw5NzY2FyPC9hdXRob3I+
PGF1dGhvcj5Nw6luZGV6LCBGcmFuY2lzY28gWDwvYXV0aG9yPjxhdXRob3I+QXRvLCBNYW51ZWw8
L2F1dGhvcj48YXV0aG9yPkdhcmJlciwgSnVkeTwvYXV0aG9yPjwvYXV0aG9ycz48L2NvbnRyaWJ1
dG9ycz48dGl0bGVzPjx0aXRsZT5QcmV2ZW50aW9uIG9mIGRlcHJlc3NpdmUgc3ltcHRvbXMgYW5k
IHByb21vdGlvbiBvZiB3ZWxsLWJlaW5nIGluIGFkb2xlc2NlbnRzOiBBIHJhbmRvbWl6ZWQgY29u
dHJvbGxlZCB0cmlhbCBvZiB0aGUgU21pbGUgUHJvZ3JhbTwvdGl0bGU+PHNlY29uZGFyeS10aXRs
ZT5BbmFsZXMgZGUgcHNpY29sb2fDrWE8L3NlY29uZGFyeS10aXRsZT48L3RpdGxlcz48cGVyaW9k
aWNhbD48ZnVsbC10aXRsZT5BbmFsZXMgZGUgcHNpY29sb2fDrWE8L2Z1bGwtdGl0bGU+PC9wZXJp
b2RpY2FsPjxwYWdlcz4yMjUtMjMyPC9wYWdlcz48dm9sdW1lPjM1PC92b2x1bWU+PG51bWJlcj4y
PC9udW1iZXI+PGRhdGVzPjx5ZWFyPjIwMTk8L3llYXI+PC9kYXRlcz48aXNibj4wMjEyLTk3Mjg8
L2lzYm4+PHVybHM+PC91cmxzPjwvcmVjb3JkPjwvQ2l0ZT48Q2l0ZT48QXV0aG9yPlNhdzwvQXV0
aG9yPjxZZWFyPjIwMTk8L1llYXI+PFJlY051bT43NjwvUmVjTnVtPjxyZWNvcmQ+PHJlYy1udW1i
ZXI+NzY8L3JlYy1udW1iZXI+PGZvcmVpZ24ta2V5cz48a2V5IGFwcD0iRU4iIGRiLWlkPSJycGZh
ZHYwMjEweHZkemU5dHZqeGRmcDZ4c2YyMjU5cmFlcDUiIHRpbWVzdGFtcD0iMTczODc1OTc0MSI+
NzY8L2tleT48L2ZvcmVpZ24ta2V5cz48cmVmLXR5cGUgbmFtZT0iSm91cm5hbCBBcnRpY2xlIj4x
NzwvcmVmLXR5cGU+PGNvbnRyaWJ1dG9ycz48YXV0aG9ycz48YXV0aG9yPlNhdywgSm8gQW5uZTwv
YXV0aG9yPjxhdXRob3I+VGFtLCBDYWkgTGlhbjwvYXV0aG9yPjxhdXRob3I+Qm9ubiwgR3JlZ29y
eTwvYXV0aG9yPjwvYXV0aG9ycz48L2NvbnRyaWJ1dG9ycz48dGl0bGVzPjx0aXRsZT5EZXZlbG9w
bWVudCBhbmQgdmFsaWRhdGlvbiBvZiBhIHNjaG9vbC1iYXNlZCBjb2duaXRpdmUtYmVoYXZpb3Vy
YWwgdGhlcmFweSAoQ0JUKSBpbnRlcnZlbnRpb24gZm9yIE1hbGF5c2lhbiBoaWdoIHNjaG9vbCBz
dHVkZW50cyB3aXRoIGRlcHJlc3NpdmUgc3ltcHRvbXM8L3RpdGxlPjxzZWNvbmRhcnktdGl0bGU+
QXNpYSBQYWNpZmljIEpvdXJuYWwgb2YgQ291bnNlbGxpbmcgYW5kIFBzeWNob3RoZXJhcHk8L3Nl
Y29uZGFyeS10aXRsZT48L3RpdGxlcz48cGVyaW9kaWNhbD48ZnVsbC10aXRsZT5Bc2lhIFBhY2lm
aWMgSm91cm5hbCBvZiBDb3Vuc2VsbGluZyBhbmQgUHN5Y2hvdGhlcmFweTwvZnVsbC10aXRsZT48
L3BlcmlvZGljYWw+PHBhZ2VzPjE3MS0xODc8L3BhZ2VzPjx2b2x1bWU+MTA8L3ZvbHVtZT48bnVt
YmVyPjI8L251bWJlcj48ZGF0ZXM+PHllYXI+MjAxOTwveWVhcj48L2RhdGVzPjxpc2JuPjIxNTAt
NzY4NjwvaXNibj48dXJscz48L3VybHM+PC9yZWNvcmQ+PC9DaXRlPjxDaXRlPjxBdXRob3I+U2F3
eWVyPC9BdXRob3I+PFllYXI+MjAxMDwvWWVhcj48UmVjTnVtPjc3PC9SZWNOdW0+PHJlY29yZD48
cmVjLW51bWJlcj43NzwvcmVjLW51bWJlcj48Zm9yZWlnbi1rZXlzPjxrZXkgYXBwPSJFTiIgZGIt
aWQ9InJwZmFkdjAyMTB4dmR6ZTl0dmp4ZGZwNnhzZjIyNTlyYWVwNSIgdGltZXN0YW1wPSIxNzM4
NzU5NzYyIj43Nzwva2V5PjwvZm9yZWlnbi1rZXlzPjxyZWYtdHlwZSBuYW1lPSJKb3VybmFsIEFy
dGljbGUiPjE3PC9yZWYtdHlwZT48Y29udHJpYnV0b3JzPjxhdXRob3JzPjxhdXRob3I+U2F3eWVy
LCBNLiBHLjwvYXV0aG9yPjxhdXRob3I+SGFyY2hhaywgVC4gRi48L2F1dGhvcj48YXV0aG9yPlNw
ZW5jZSwgUy4gSC48L2F1dGhvcj48YXV0aG9yPkJvbmQsIEwuPC9hdXRob3I+PGF1dGhvcj5HcmFl
dHosIEIuPC9hdXRob3I+PGF1dGhvcj5LYXksIEQuPC9hdXRob3I+PGF1dGhvcj5QYXR0b24sIEcu
PC9hdXRob3I+PGF1dGhvcj5TaGVmZmllbGQsIEouPC9hdXRob3I+PC9hdXRob3JzPjwvY29udHJp
YnV0b3JzPjxhdXRoLWFkZHJlc3M+RGlzY2lwbGluZSBvZiBQYWVkaWF0cmljcywgVW5pdmVyc2l0
eSBvZiBBZGVsYWlkZSwgU291dGggQXVzdHJhbGlhLCBBdXN0cmFsaWEuIG1pY2hhZWwuc2F3eWVy
QGFkZWxhaWRlLmVkdS5hdTwvYXV0aC1hZGRyZXNzPjx0aXRsZXM+PHRpdGxlPlNjaG9vbC1iYXNl
ZCBwcmV2ZW50aW9uIG9mIGRlcHJlc3Npb246IGEgMi15ZWFyIGZvbGxvdy11cCBvZiBhIHJhbmRv
bWl6ZWQgY29udHJvbGxlZCB0cmlhbCBvZiB0aGUgYmV5b25kYmx1ZSBzY2hvb2xzIHJlc2VhcmNo
IGluaXRpYXRpdmU8L3RpdGxlPjxzZWNvbmRhcnktdGl0bGU+SiBBZG9sZXNjIEhlYWx0aDwvc2Vj
b25kYXJ5LXRpdGxlPjwvdGl0bGVzPjxwZXJpb2RpY2FsPjxmdWxsLXRpdGxlPkogQWRvbGVzYyBI
ZWFsdGg8L2Z1bGwtdGl0bGU+PC9wZXJpb2RpY2FsPjxwYWdlcz4yOTctMzA0PC9wYWdlcz48dm9s
dW1lPjQ3PC92b2x1bWU+PG51bWJlcj4zPC9udW1iZXI+PGVkaXRpb24+MjAxMDA0MjE8L2VkaXRp
b24+PGtleXdvcmRzPjxrZXl3b3JkPkFkYXB0YXRpb24sIFBzeWNob2xvZ2ljYWw8L2tleXdvcmQ+
PGtleXdvcmQ+QWRvbGVzY2VudDwva2V5d29yZD48a2V5d29yZD5EZXByZXNzaXZlIERpc29yZGVy
LypwcmV2ZW50aW9uICZhbXA7IGNvbnRyb2wvcHN5Y2hvbG9neS90aGVyYXB5PC9rZXl3b3JkPjxr
ZXl3b3JkPkZlbWFsZTwva2V5d29yZD48a2V5d29yZD5Gb2xsb3ctVXAgU3R1ZGllczwva2V5d29y
ZD48a2V5d29yZD5IdW1hbnM8L2tleXdvcmQ+PGtleXdvcmQ+SW50ZXJwZXJzb25hbCBSZWxhdGlv
bnM8L2tleXdvcmQ+PGtleXdvcmQ+TWFsZTwva2V5d29yZD48a2V5d29yZD5QcmV2ZW50aXZlIEhl
YWx0aCBTZXJ2aWNlcy8qbWV0aG9kczwva2V5d29yZD48a2V5d29yZD5Qcm9ncmFtIEV2YWx1YXRp
b24vKm1ldGhvZHMvc3RhdGlzdGljcyAmYW1wOyBudW1lcmljYWwgZGF0YTwva2V5d29yZD48a2V5
d29yZD5Qc3ljaGlhdHJpYyBTdGF0dXMgUmF0aW5nIFNjYWxlcy9zdGF0aXN0aWNzICZhbXA7IG51
bWVyaWNhbCBkYXRhPC9rZXl3b3JkPjxrZXl3b3JkPlJpc2sgRmFjdG9yczwva2V5d29yZD48a2V5
d29yZD4qU2Nob29sIEhlYWx0aCBTZXJ2aWNlczwva2V5d29yZD48a2V5d29yZD5TZXggRGlzdHJp
YnV0aW9uPC9rZXl3b3JkPjxrZXl3b3JkPlNvY2lhbCBFbnZpcm9ubWVudDwva2V5d29yZD48a2V5
d29yZD5Tb2NpYWwgUGVyY2VwdGlvbjwva2V5d29yZD48a2V5d29yZD5Tb2NpYWwgU3VwcG9ydDwv
a2V5d29yZD48L2tleXdvcmRzPjxkYXRlcz48eWVhcj4yMDEwPC95ZWFyPjxwdWItZGF0ZXM+PGRh
dGU+U2VwPC9kYXRlPjwvcHViLWRhdGVzPjwvZGF0ZXM+PGlzYm4+MTg3OS0xOTcyIChFbGVjdHJv
bmljKSYjeEQ7MTA1NC0xMzlYIChMaW5raW5nKTwvaXNibj48YWNjZXNzaW9uLW51bT4yMDcwODU3
MDwvYWNjZXNzaW9uLW51bT48dXJscz48cmVsYXRlZC11cmxzPjx1cmw+aHR0cHM6Ly93d3cubmNi
aS5ubG0ubmloLmdvdi9wdWJtZWQvMjA3MDg1NzA8L3VybD48L3JlbGF0ZWQtdXJscz48L3VybHM+
PGVsZWN0cm9uaWMtcmVzb3VyY2UtbnVtPjEwLjEwMTYvai5qYWRvaGVhbHRoLjIwMTAuMDIuMDA3
PC9lbGVjdHJvbmljLXJlc291cmNlLW51bT48cmVtb3RlLWRhdGFiYXNlLW5hbWU+TWVkbGluZTwv
cmVtb3RlLWRhdGFiYXNlLW5hbWU+PHJlbW90ZS1kYXRhYmFzZS1wcm92aWRlcj5OTE08L3JlbW90
ZS1kYXRhYmFzZS1wcm92aWRlcj48L3JlY29yZD48L0NpdGU+PENpdGU+PEF1dGhvcj5TYXd5ZXI8
L0F1dGhvcj48WWVhcj4yMDEwPC9ZZWFyPjxSZWNOdW0+Nzg8L1JlY051bT48cmVjb3JkPjxyZWMt
bnVtYmVyPjc4PC9yZWMtbnVtYmVyPjxmb3JlaWduLWtleXM+PGtleSBhcHA9IkVOIiBkYi1pZD0i
cnBmYWR2MDIxMHh2ZHplOXR2anhkZnA2eHNmMjI1OXJhZXA1IiB0aW1lc3RhbXA9IjE3Mzg3NTk3
NzkiPjc4PC9rZXk+PC9mb3JlaWduLWtleXM+PHJlZi10eXBlIG5hbWU9IkpvdXJuYWwgQXJ0aWNs
ZSI+MTc8L3JlZi10eXBlPjxjb250cmlidXRvcnM+PGF1dGhvcnM+PGF1dGhvcj5TYXd5ZXIsIE0u
IEcuPC9hdXRob3I+PGF1dGhvcj5QZmVpZmZlciwgUy48L2F1dGhvcj48YXV0aG9yPlNwZW5jZSwg
Uy4gSC48L2F1dGhvcj48YXV0aG9yPkJvbmQsIEwuPC9hdXRob3I+PGF1dGhvcj5HcmFldHosIEIu
PC9hdXRob3I+PGF1dGhvcj5LYXksIEQuPC9hdXRob3I+PGF1dGhvcj5QYXR0b24sIEcuPC9hdXRo
b3I+PGF1dGhvcj5TaGVmZmllbGQsIEouPC9hdXRob3I+PC9hdXRob3JzPjwvY29udHJpYnV0b3Jz
PjxhdXRoLWFkZHJlc3M+RGlzY2lwbGluZSBvZiBQYWVkaWF0cmljcywgVW5pdmVyc2l0eSBvZiBB
ZGVsYWlkZSwgYW5kIFJlc2VhcmNoIGFuZCBFdmFsdWF0aW9uIFVuaXQsIENoaWxkcmVuLCBZb3V0
aCBhbmQgV29tZW4mYXBvcztzIEhlYWx0aCBTZXJ2aWNlLCBOb3J0aCBBZGVsYWlkZSwgU0EgNTAw
NiwgQXVzdHJhbGlhLiBtaWNoYWVsLnNhd3llckBhZGVsYWlkZS5lZHUuYXU8L2F1dGgtYWRkcmVz
cz48dGl0bGVzPjx0aXRsZT5TY2hvb2wtYmFzZWQgcHJldmVudGlvbiBvZiBkZXByZXNzaW9uOiBh
IHJhbmRvbWlzZWQgY29udHJvbGxlZCBzdHVkeSBvZiB0aGUgYmV5b25kYmx1ZSBzY2hvb2xzIHJl
c2VhcmNoIGluaXRpYXRpdmU8L3RpdGxlPjxzZWNvbmRhcnktdGl0bGU+SiBDaGlsZCBQc3ljaG9s
IFBzeWNoaWF0cnk8L3NlY29uZGFyeS10aXRsZT48L3RpdGxlcz48cGVyaW9kaWNhbD48ZnVsbC10
aXRsZT5KIENoaWxkIFBzeWNob2wgUHN5Y2hpYXRyeTwvZnVsbC10aXRsZT48L3BlcmlvZGljYWw+
PHBhZ2VzPjE5OS0yMDk8L3BhZ2VzPjx2b2x1bWU+NTE8L3ZvbHVtZT48bnVtYmVyPjI8L251bWJl
cj48ZWRpdGlvbj4yMDA5MDgyMTwvZWRpdGlvbj48a2V5d29yZHM+PGtleXdvcmQ+QWRvbGVzY2Vu
dDwva2V5d29yZD48a2V5d29yZD5EZXByZXNzaXZlIERpc29yZGVyL3ByZXZlbnRpb24gJmFtcDsg
Y29udHJvbC8qdGhlcmFweTwva2V5d29yZD48a2V5d29yZD5GZW1hbGU8L2tleXdvcmQ+PGtleXdv
cmQ+SHVtYW5zPC9rZXl3b3JkPjxrZXl3b3JkPkludGVycGVyc29uYWwgUmVsYXRpb25zPC9rZXl3
b3JkPjxrZXl3b3JkPk1hbGU8L2tleXdvcmQ+PGtleXdvcmQ+UHJldmVudGl2ZSBIZWFsdGggU2Vy
dmljZXMvKm9yZ2FuaXphdGlvbiAmYW1wOyBhZG1pbmlzdHJhdGlvbjwva2V5d29yZD48a2V5d29y
ZD4qUmVzZWFyY2g8L2tleXdvcmQ+PGtleXdvcmQ+U2Nob29sIEhlYWx0aCBTZXJ2aWNlcy8qb3Jn
YW5pemF0aW9uICZhbXA7IGFkbWluaXN0cmF0aW9uPC9rZXl3b3JkPjxrZXl3b3JkPlNvY2lhbCBC
ZWhhdmlvcjwva2V5d29yZD48a2V5d29yZD5Tb2NpYWwgRW52aXJvbm1lbnQ8L2tleXdvcmQ+PGtl
eXdvcmQ+U29jaWFsIFN1cHBvcnQ8L2tleXdvcmQ+PGtleXdvcmQ+U29jaW9lY29ub21pYyBGYWN0
b3JzPC9rZXl3b3JkPjwva2V5d29yZHM+PGRhdGVzPjx5ZWFyPjIwMTA8L3llYXI+PHB1Yi1kYXRl
cz48ZGF0ZT5GZWI8L2RhdGU+PC9wdWItZGF0ZXM+PC9kYXRlcz48aXNibj4xNDY5LTc2MTAgKEVs
ZWN0cm9uaWMpJiN4RDswMDIxLTk2MzAgKExpbmtpbmcpPC9pc2JuPjxhY2Nlc3Npb24tbnVtPjE5
NzAyNjYyPC9hY2Nlc3Npb24tbnVtPjx1cmxzPjxyZWxhdGVkLXVybHM+PHVybD5odHRwczovL3d3
dy5uY2JpLm5sbS5uaWguZ292L3B1Ym1lZC8xOTcwMjY2MjwvdXJsPjwvcmVsYXRlZC11cmxzPjwv
dXJscz48ZWxlY3Ryb25pYy1yZXNvdXJjZS1udW0+MTAuMTExMS9qLjE0NjktNzYxMC4yMDA5LjAy
MTM2Lng8L2VsZWN0cm9uaWMtcmVzb3VyY2UtbnVtPjxyZW1vdGUtZGF0YWJhc2UtbmFtZT5NZWRs
aW5lPC9yZW1vdGUtZGF0YWJhc2UtbmFtZT48cmVtb3RlLWRhdGFiYXNlLXByb3ZpZGVyPk5MTTwv
cmVtb3RlLWRhdGFiYXNlLXByb3ZpZGVyPjwvcmVjb3JkPjwvQ2l0ZT48Q2l0ZT48QXV0aG9yPlNl
ZWx5PC9BdXRob3I+PFllYXI+MjAyMzwvWWVhcj48UmVjTnVtPjc5PC9SZWNOdW0+PHJlY29yZD48
cmVjLW51bWJlcj43OTwvcmVjLW51bWJlcj48Zm9yZWlnbi1rZXlzPjxrZXkgYXBwPSJFTiIgZGIt
aWQ9InJwZmFkdjAyMTB4dmR6ZTl0dmp4ZGZwNnhzZjIyNTlyYWVwNSIgdGltZXN0YW1wPSIxNzM4
NzU5NzkyIj43OTwva2V5PjwvZm9yZWlnbi1rZXlzPjxyZWYtdHlwZSBuYW1lPSJKb3VybmFsIEFy
dGljbGUiPjE3PC9yZWYtdHlwZT48Y29udHJpYnV0b3JzPjxhdXRob3JzPjxhdXRob3I+U2VlbHks
IEguIEQuPC9hdXRob3I+PGF1dGhvcj5HYXNraW5zLCBKLjwvYXV0aG9yPjxhdXRob3I+UG9zc2Vs
LCBQLjwvYXV0aG9yPjxhdXRob3I+SGF1dHppbmdlciwgTS48L2F1dGhvcj48L2F1dGhvcnM+PC9j
b250cmlidXRvcnM+PGF1dGgtYWRkcmVzcz5Vbml2ZXJzaXR5IG9mIExvdWlzdmlsbGUsIEtlbnR1
Y2t5LCBVU0EuJiN4RDtVbml2ZXJzaXR5IG9mIExvdWlzdmlsbGUsIEtlbnR1Y2t5LCBVU0EuIHBh
dHJpY2sucG9zc2VsQGxvdWlzdmlsbGUuZWR1LiYjeEQ7VW5pdmVyc2l0eSBvZiBUdWViaW5nZW4s
IFR1YmluZ2VuLCBHZXJtYW55LjwvYXV0aC1hZGRyZXNzPjx0aXRsZXM+PHRpdGxlPkNvbXByZWhl
bnNpdmUgUHJldmVudGlvbjogQW4gRXZhbHVhdGlvbiBvZiBQZXJpcGhlcmFsIE91dGNvbWVzIG9m
IGEgU2Nob29sLWJhc2VkIFByZXZlbnRpb24gUHJvZ3JhbTwvdGl0bGU+PHNlY29uZGFyeS10aXRs
ZT5SZXMgQ2hpbGQgQWRvbGVzYyBQc3ljaG9wYXRob2w8L3NlY29uZGFyeS10aXRsZT48L3RpdGxl
cz48cGVyaW9kaWNhbD48ZnVsbC10aXRsZT5SZXMgQ2hpbGQgQWRvbGVzYyBQc3ljaG9wYXRob2w8
L2Z1bGwtdGl0bGU+PC9wZXJpb2RpY2FsPjxwYWdlcz45MjEtOTM2PC9wYWdlcz48dm9sdW1lPjUx
PC92b2x1bWU+PG51bWJlcj43PC9udW1iZXI+PGVkaXRpb24+MjAyMzAzMDQ8L2VkaXRpb24+PGtl
eXdvcmRzPjxrZXl3b3JkPkFkb2xlc2NlbnQ8L2tleXdvcmQ+PGtleXdvcmQ+SHVtYW5zPC9rZXl3
b3JkPjxrZXl3b3JkPipTY2hvb2wgSGVhbHRoIFNlcnZpY2VzPC9rZXl3b3JkPjxrZXl3b3JkPipN
ZW50YWwgSGVhbHRoPC9rZXl3b3JkPjxrZXl3b3JkPlNjaG9vbHM8L2tleXdvcmQ+PGtleXdvcmQ+
U3R1ZGVudHMvcHN5Y2hvbG9neTwva2V5d29yZD48a2V5d29yZD5Qcm9ncmFtIEV2YWx1YXRpb248
L2tleXdvcmQ+PGtleXdvcmQ+QWRvbGVzY2VudHM8L2tleXdvcmQ+PGtleXdvcmQ+RGVwcmVzc2lv
biBwcmV2ZW50aW9uPC9rZXl3b3JkPjxrZXl3b3JkPkRpc3NlbWluYXRpb248L2tleXdvcmQ+PGtl
eXdvcmQ+R2VuZGVyPC9rZXl3b3JkPjxrZXl3b3JkPlByZXZlbnRpb24gc2NpZW5jZTwva2V5d29y
ZD48L2tleXdvcmRzPjxkYXRlcz48eWVhcj4yMDIzPC95ZWFyPjxwdWItZGF0ZXM+PGRhdGU+SnVs
PC9kYXRlPjwvcHViLWRhdGVzPjwvZGF0ZXM+PGlzYm4+MjczMC03MTc0IChFbGVjdHJvbmljKSYj
eEQ7MjczMC03MTY2IChMaW5raW5nKTwvaXNibj48YWNjZXNzaW9uLW51bT4zNjg3MDAxMzwvYWNj
ZXNzaW9uLW51bT48dXJscz48cmVsYXRlZC11cmxzPjx1cmw+aHR0cHM6Ly93d3cubmNiaS5ubG0u
bmloLmdvdi9wdWJtZWQvMzY4NzAwMTM8L3VybD48L3JlbGF0ZWQtdXJscz48L3VybHM+PGVsZWN0
cm9uaWMtcmVzb3VyY2UtbnVtPjEwLjEwMDcvczEwODAyLTAyMy0wMTA0My0yPC9lbGVjdHJvbmlj
LXJlc291cmNlLW51bT48cmVtb3RlLWRhdGFiYXNlLW5hbWU+TWVkbGluZTwvcmVtb3RlLWRhdGFi
YXNlLW5hbWU+PHJlbW90ZS1kYXRhYmFzZS1wcm92aWRlcj5OTE08L3JlbW90ZS1kYXRhYmFzZS1w
cm92aWRlcj48L3JlY29yZD48L0NpdGU+PENpdGU+PEF1dGhvcj5TaG9jaGV0PC9BdXRob3I+PFll
YXI+MjAwMTwvWWVhcj48UmVjTnVtPjgwPC9SZWNOdW0+PHJlY29yZD48cmVjLW51bWJlcj44MDwv
cmVjLW51bWJlcj48Zm9yZWlnbi1rZXlzPjxrZXkgYXBwPSJFTiIgZGItaWQ9InJwZmFkdjAyMTB4
dmR6ZTl0dmp4ZGZwNnhzZjIyNTlyYWVwNSIgdGltZXN0YW1wPSIxNzM4NzU5ODA1Ij44MDwva2V5
PjwvZm9yZWlnbi1rZXlzPjxyZWYtdHlwZSBuYW1lPSJKb3VybmFsIEFydGljbGUiPjE3PC9yZWYt
dHlwZT48Y29udHJpYnV0b3JzPjxhdXRob3JzPjxhdXRob3I+U2hvY2hldCwgSS4gTS48L2F1dGhv
cj48YXV0aG9yPkRhZGRzLCBNLiBSLjwvYXV0aG9yPjxhdXRob3I+SG9sbGFuZCwgRC48L2F1dGhv
cj48YXV0aG9yPldoaXRlZmllbGQsIEsuPC9hdXRob3I+PGF1dGhvcj5IYXJuZXR0LCBQLiBILjwv
YXV0aG9yPjxhdXRob3I+T3NnYXJieSwgUy4gTS48L2F1dGhvcj48L2F1dGhvcnM+PC9jb250cmli
dXRvcnM+PGF1dGgtYWRkcmVzcz5TY2hvb2wgb2YgQXBwbGllZCBQc3ljaG9sb2d5LCBHcmlmZml0
aCBVbml2ZXJzaXR5LCBRdWVlbnNsYW5kLCBBdXN0cmFsaWEgNDExMS4gaS5zaG9jaGV0QG1haWxi
b3guZ3UuZWR1LmF1PC9hdXRoLWFkZHJlc3M+PHRpdGxlcz48dGl0bGU+VGhlIGVmZmljYWN5IG9m
IGEgdW5pdmVyc2FsIHNjaG9vbC1iYXNlZCBwcm9ncmFtIHRvIHByZXZlbnQgYWRvbGVzY2VudCBk
ZXByZXNzaW9uPC90aXRsZT48c2Vjb25kYXJ5LXRpdGxlPkogQ2xpbiBDaGlsZCBQc3ljaG9sPC9z
ZWNvbmRhcnktdGl0bGU+PC90aXRsZXM+PHBlcmlvZGljYWw+PGZ1bGwtdGl0bGU+SiBDbGluIENo
aWxkIFBzeWNob2w8L2Z1bGwtdGl0bGU+PC9wZXJpb2RpY2FsPjxwYWdlcz4zMDMtMTU8L3BhZ2Vz
Pjx2b2x1bWU+MzA8L3ZvbHVtZT48bnVtYmVyPjM8L251bWJlcj48a2V5d29yZHM+PGtleXdvcmQ+
QWRvbGVzY2VudDwva2V5d29yZD48a2V5d29yZD5BZG9sZXNjZW50IEJlaGF2aW9yLypwc3ljaG9s
b2d5PC9rZXl3b3JkPjxrZXl3b3JkPkNoaWxkPC9rZXl3b3JkPjxrZXl3b3JkPkRlcHJlc3Npb24v
ZGlhZ25vc2lzLypwcmV2ZW50aW9uICZhbXA7IGNvbnRyb2wvcHN5Y2hvbG9neTwva2V5d29yZD48
a2V5d29yZD5GZW1hbGU8L2tleXdvcmQ+PGtleXdvcmQ+Rm9sbG93LVVwIFN0dWRpZXM8L2tleXdv
cmQ+PGtleXdvcmQ+SHVtYW5zPC9rZXl3b3JkPjxrZXl3b3JkPk1hbGU8L2tleXdvcmQ+PGtleXdv
cmQ+UHJvZ3JhbSBFdmFsdWF0aW9uPC9rZXl3b3JkPjxrZXl3b3JkPlNjaG9vbCBIZWFsdGggU2Vy
dmljZXMvKm9yZ2FuaXphdGlvbiAmYW1wOyBhZG1pbmlzdHJhdGlvbi9zdGFuZGFyZHM8L2tleXdv
cmQ+PGtleXdvcmQ+U2V2ZXJpdHkgb2YgSWxsbmVzcyBJbmRleDwva2V5d29yZD48L2tleXdvcmRz
PjxkYXRlcz48eWVhcj4yMDAxPC95ZWFyPjxwdWItZGF0ZXM+PGRhdGU+U2VwPC9kYXRlPjwvcHVi
LWRhdGVzPjwvZGF0ZXM+PGlzYm4+MDA0Ny0yMjhYIChQcmludCkmI3hEOzAwNDctMjI4WCAoTGlu
a2luZyk8L2lzYm4+PGFjY2Vzc2lvbi1udW0+MTE1MDEyNDg8L2FjY2Vzc2lvbi1udW0+PHVybHM+
PHJlbGF0ZWQtdXJscz48dXJsPmh0dHBzOi8vd3d3Lm5jYmkubmxtLm5paC5nb3YvcHVibWVkLzEx
NTAxMjQ4PC91cmw+PC9yZWxhdGVkLXVybHM+PC91cmxzPjxlbGVjdHJvbmljLXJlc291cmNlLW51
bT4xMC4xMjA3L1MxNTM3NDQyNEpDQ1AzMDAzXzM8L2VsZWN0cm9uaWMtcmVzb3VyY2UtbnVtPjxy
ZW1vdGUtZGF0YWJhc2UtbmFtZT5NZWRsaW5lPC9yZW1vdGUtZGF0YWJhc2UtbmFtZT48cmVtb3Rl
LWRhdGFiYXNlLXByb3ZpZGVyPk5MTTwvcmVtb3RlLWRhdGFiYXNlLXByb3ZpZGVyPjwvcmVjb3Jk
PjwvQ2l0ZT48Q2l0ZT48QXV0aG9yPlNob3NoYW5pPC9BdXRob3I+PFllYXI+MjAxNDwvWWVhcj48
UmVjTnVtPjgxPC9SZWNOdW0+PHJlY29yZD48cmVjLW51bWJlcj44MTwvcmVjLW51bWJlcj48Zm9y
ZWlnbi1rZXlzPjxrZXkgYXBwPSJFTiIgZGItaWQ9InJwZmFkdjAyMTB4dmR6ZTl0dmp4ZGZwNnhz
ZjIyNTlyYWVwNSIgdGltZXN0YW1wPSIxNzM4NzU5ODQ1Ij44MTwva2V5PjwvZm9yZWlnbi1rZXlz
PjxyZWYtdHlwZSBuYW1lPSJKb3VybmFsIEFydGljbGUiPjE3PC9yZWYtdHlwZT48Y29udHJpYnV0
b3JzPjxhdXRob3JzPjxhdXRob3I+U2hvc2hhbmksIEFuYXQ8L2F1dGhvcj48YXV0aG9yPlN0ZWlu
bWV0eiwgU2FyaXQ8L2F1dGhvcj48L2F1dGhvcnM+PC9jb250cmlidXRvcnM+PHRpdGxlcz48dGl0
bGU+UG9zaXRpdmUgcHN5Y2hvbG9neSBhdCBzY2hvb2w6IEEgc2Nob29sLWJhc2VkIGludGVydmVu
dGlvbiB0byBwcm9tb3RlIGFkb2xlc2NlbnRz4oCZIG1lbnRhbCBoZWFsdGggYW5kIHdlbGwtYmVp
bmc8L3RpdGxlPjxzZWNvbmRhcnktdGl0bGU+Sm91cm5hbCBvZiBIYXBwaW5lc3MgU3R1ZGllczwv
c2Vjb25kYXJ5LXRpdGxlPjwvdGl0bGVzPjxwZXJpb2RpY2FsPjxmdWxsLXRpdGxlPkpvdXJuYWwg
b2YgSGFwcGluZXNzIFN0dWRpZXM8L2Z1bGwtdGl0bGU+PC9wZXJpb2RpY2FsPjxwYWdlcz4xMjg5
LTEzMTE8L3BhZ2VzPjx2b2x1bWU+MTU8L3ZvbHVtZT48ZGF0ZXM+PHllYXI+MjAxNDwveWVhcj48
L2RhdGVzPjxpc2JuPjEzODktNDk3ODwvaXNibj48dXJscz48L3VybHM+PC9yZWNvcmQ+PC9DaXRl
PjxDaXRlPjxBdXRob3I+U3BlbmNlPC9BdXRob3I+PFllYXI+MjAwNTwvWWVhcj48UmVjTnVtPjgz
PC9SZWNOdW0+PHJlY29yZD48cmVjLW51bWJlcj44MzwvcmVjLW51bWJlcj48Zm9yZWlnbi1rZXlz
PjxrZXkgYXBwPSJFTiIgZGItaWQ9InJwZmFkdjAyMTB4dmR6ZTl0dmp4ZGZwNnhzZjIyNTlyYWVw
NSIgdGltZXN0YW1wPSIxNzM4NzU5OTg1Ij44Mzwva2V5PjwvZm9yZWlnbi1rZXlzPjxyZWYtdHlw
ZSBuYW1lPSJKb3VybmFsIEFydGljbGUiPjE3PC9yZWYtdHlwZT48Y29udHJpYnV0b3JzPjxhdXRo
b3JzPjxhdXRob3I+U3BlbmNlLCBTLiBILjwvYXV0aG9yPjxhdXRob3I+U2hlZmZpZWxkLCBKLiBL
LjwvYXV0aG9yPjxhdXRob3I+RG9ub3ZhbiwgQy4gTC48L2F1dGhvcj48L2F1dGhvcnM+PC9jb250
cmlidXRvcnM+PGF1dGgtYWRkcmVzcz5TY2hvb2wgb2YgUHN5Y2hvbG9neSwgVW5pdmVyc2l0eSBv
ZiBRdWVlbnNsYW5kLCBCcmlzYmFuZSwgUUxELCBBdXN0cmFsaWEuIHMuc3BlbmNlQHBzeS51cS5l
ZHUuYXU8L2F1dGgtYWRkcmVzcz48dGl0bGVzPjx0aXRsZT5Mb25nLXRlcm0gb3V0Y29tZSBvZiBh
IHNjaG9vbC1iYXNlZCwgdW5pdmVyc2FsIGFwcHJvYWNoIHRvIHByZXZlbnRpb24gb2YgZGVwcmVz
c2lvbiBpbiBhZG9sZXNjZW50czwvdGl0bGU+PHNlY29uZGFyeS10aXRsZT5KIENvbnN1bHQgQ2xp
biBQc3ljaG9sPC9zZWNvbmRhcnktdGl0bGU+PC90aXRsZXM+PHBlcmlvZGljYWw+PGZ1bGwtdGl0
bGU+SiBDb25zdWx0IENsaW4gUHN5Y2hvbDwvZnVsbC10aXRsZT48L3BlcmlvZGljYWw+PHBhZ2Vz
PjE2MC03PC9wYWdlcz48dm9sdW1lPjczPC92b2x1bWU+PG51bWJlcj4xPC9udW1iZXI+PGtleXdv
cmRzPjxrZXl3b3JkPkFkb2xlc2NlbnQ8L2tleXdvcmQ+PGtleXdvcmQ+Q2hpbGQ8L2tleXdvcmQ+
PGtleXdvcmQ+KkNvZ25pdGl2ZSBCZWhhdmlvcmFsIFRoZXJhcHk8L2tleXdvcmQ+PGtleXdvcmQ+
RGVwcmVzc2l2ZSBEaXNvcmRlci9kaWFnbm9zaXMvKnByZXZlbnRpb24gJmFtcDsgY29udHJvbC9w
c3ljaG9sb2d5PC9rZXl3b3JkPjxrZXl3b3JkPkZlbWFsZTwva2V5d29yZD48a2V5d29yZD5Gb2xs
b3ctVXAgU3R1ZGllczwva2V5d29yZD48a2V5d29yZD4qSGVhbHRoIEVkdWNhdGlvbjwva2V5d29y
ZD48a2V5d29yZD5IdW1hbnM8L2tleXdvcmQ+PGtleXdvcmQ+SW50ZXJuYWwtRXh0ZXJuYWwgQ29u
dHJvbDwva2V5d29yZD48a2V5d29yZD5NYWxlPC9rZXl3b3JkPjxrZXl3b3JkPk91dGNvbWUgQXNz
ZXNzbWVudCwgSGVhbHRoIENhcmU8L2tleXdvcmQ+PGtleXdvcmQ+UGVyc29uYWxpdHkgSW52ZW50
b3J5PC9rZXl3b3JkPjxrZXl3b3JkPlByb2JsZW0gU29sdmluZzwva2V5d29yZD48L2tleXdvcmRz
PjxkYXRlcz48eWVhcj4yMDA1PC95ZWFyPjxwdWItZGF0ZXM+PGRhdGU+RmViPC9kYXRlPjwvcHVi
LWRhdGVzPjwvZGF0ZXM+PGlzYm4+MDAyMi0wMDZYIChQcmludCkmI3hEOzAwMjItMDA2WCAoTGlu
a2luZyk8L2lzYm4+PGFjY2Vzc2lvbi1udW0+MTU3MDk4NDM8L2FjY2Vzc2lvbi1udW0+PHVybHM+
PHJlbGF0ZWQtdXJscz48dXJsPmh0dHBzOi8vd3d3Lm5jYmkubmxtLm5paC5nb3YvcHVibWVkLzE1
NzA5ODQzPC91cmw+PC9yZWxhdGVkLXVybHM+PC91cmxzPjxlbGVjdHJvbmljLXJlc291cmNlLW51
bT4xMC4xMDM3LzAwMjItMDA2WC43My4xLjE2MDwvZWxlY3Ryb25pYy1yZXNvdXJjZS1udW0+PHJl
bW90ZS1kYXRhYmFzZS1uYW1lPk1lZGxpbmU8L3JlbW90ZS1kYXRhYmFzZS1uYW1lPjxyZW1vdGUt
ZGF0YWJhc2UtcHJvdmlkZXI+TkxNPC9yZW1vdGUtZGF0YWJhc2UtcHJvdmlkZXI+PC9yZWNvcmQ+
PC9DaXRlPjxDaXRlPjxBdXRob3I+U3RhbGxhcmQ8L0F1dGhvcj48WWVhcj4yMDEzPC9ZZWFyPjxS
ZWNOdW0+ODQ8L1JlY051bT48cmVjb3JkPjxyZWMtbnVtYmVyPjg0PC9yZWMtbnVtYmVyPjxmb3Jl
aWduLWtleXM+PGtleSBhcHA9IkVOIiBkYi1pZD0icnBmYWR2MDIxMHh2ZHplOXR2anhkZnA2eHNm
MjI1OXJhZXA1IiB0aW1lc3RhbXA9IjE3Mzg3NjAwMTAiPjg0PC9rZXk+PC9mb3JlaWduLWtleXM+
PHJlZi10eXBlIG5hbWU9IkpvdXJuYWwgQXJ0aWNsZSI+MTc8L3JlZi10eXBlPjxjb250cmlidXRv
cnM+PGF1dGhvcnM+PGF1dGhvcj5TdGFsbGFyZCwgUC48L2F1dGhvcj48YXV0aG9yPlBoaWxsaXBz
LCBSLjwvYXV0aG9yPjxhdXRob3I+TW9udGdvbWVyeSwgQS4gQS48L2F1dGhvcj48YXV0aG9yPlNw
ZWFycywgTS48L2F1dGhvcj48YXV0aG9yPkFuZGVyc29uLCBSLjwvYXV0aG9yPjxhdXRob3I+VGF5
bG9yLCBKLjwvYXV0aG9yPjxhdXRob3I+QXJheWEsIFIuPC9hdXRob3I+PGF1dGhvcj5MZXdpcywg
Ry48L2F1dGhvcj48YXV0aG9yPlVrb3VtdW5uZSwgTy4gQy48L2F1dGhvcj48YXV0aG9yPk1pbGxp
bmdzLCBBLjwvYXV0aG9yPjxhdXRob3I+R2Vvcmdpb3UsIEwuPC9hdXRob3I+PGF1dGhvcj5Db29r
LCBFLjwvYXV0aG9yPjxhdXRob3I+U2F5YWwsIEsuPC9hdXRob3I+PC9hdXRob3JzPjwvY29udHJp
YnV0b3JzPjxhdXRoLWFkZHJlc3M+RGVwYXJ0bWVudCBmb3IgSGVhbHRoLCBVbml2ZXJzaXR5IG9m
IEJhdGgsIEJhdGgsIFVLLjwvYXV0aC1hZGRyZXNzPjx0aXRsZXM+PHRpdGxlPkEgY2x1c3RlciBy
YW5kb21pc2VkIGNvbnRyb2xsZWQgdHJpYWwgdG8gZGV0ZXJtaW5lIHRoZSBjbGluaWNhbCBlZmZl
Y3RpdmVuZXNzIGFuZCBjb3N0LWVmZmVjdGl2ZW5lc3Mgb2YgY2xhc3Nyb29tLWJhc2VkIGNvZ25p
dGl2ZS1iZWhhdmlvdXJhbCB0aGVyYXB5IChDQlQpIGluIHJlZHVjaW5nIHN5bXB0b21zIG9mIGRl
cHJlc3Npb24gaW4gaGlnaC1yaXNrIGFkb2xlc2NlbnRzPC90aXRsZT48c2Vjb25kYXJ5LXRpdGxl
PkhlYWx0aCBUZWNobm9sIEFzc2Vzczwvc2Vjb25kYXJ5LXRpdGxlPjwvdGl0bGVzPjxwZXJpb2Rp
Y2FsPjxmdWxsLXRpdGxlPkhlYWx0aCBUZWNobm9sIEFzc2VzczwvZnVsbC10aXRsZT48L3Blcmlv
ZGljYWw+PHBhZ2VzPnZpaS14dmlpLCAxLTEwOTwvcGFnZXM+PHZvbHVtZT4xNzwvdm9sdW1lPjxu
dW1iZXI+NDc8L251bWJlcj48a2V5d29yZHM+PGtleXdvcmQ+QWRvbGVzY2VudDwva2V5d29yZD48
a2V5d29yZD5BZ2UgRmFjdG9yczwva2V5d29yZD48a2V5d29yZD5BbnhpZXR5L3RoZXJhcHk8L2tl
eXdvcmQ+PGtleXdvcmQ+QnVsbHlpbmc8L2tleXdvcmQ+PGtleXdvcmQ+Q2hpbGQ8L2tleXdvcmQ+
PGtleXdvcmQ+Q29nbml0aXZlIEJlaGF2aW9yYWwgVGhlcmFweS8qZWNvbm9taWNzLyptZXRob2Rz
PC9rZXl3b3JkPjxrZXl3b3JkPkRlcHJlc3Npb24vKnRoZXJhcHk8L2tleXdvcmQ+PGtleXdvcmQ+
RmVtYWxlPC9rZXl3b3JkPjxrZXl3b3JkPkh1bWFuczwva2V5d29yZD48a2V5d29yZD5NYWxlPC9r
ZXl3b3JkPjxrZXl3b3JkPlByb2dyYW0gRXZhbHVhdGlvbjwva2V5d29yZD48a2V5d29yZD5RdWFs
aXR5LUFkanVzdGVkIExpZmUgWWVhcnM8L2tleXdvcmQ+PGtleXdvcmQ+UmlzayBBc3Nlc3NtZW50
PC9rZXl3b3JkPjxrZXl3b3JkPipTY2hvb2xzPC9rZXl3b3JkPjxrZXl3b3JkPlNlbGYtSW5qdXJp
b3VzIEJlaGF2aW9yL3ByZXZlbnRpb24gJmFtcDsgY29udHJvbDwva2V5d29yZD48a2V5d29yZD5T
b2Npb2Vjb25vbWljIEZhY3RvcnM8L2tleXdvcmQ+PGtleXdvcmQ+U3Vic3RhbmNlLVJlbGF0ZWQg
RGlzb3JkZXJzL3ByZXZlbnRpb24gJmFtcDsgY29udHJvbDwva2V5d29yZD48L2tleXdvcmRzPjxk
YXRlcz48eWVhcj4yMDEzPC95ZWFyPjxwdWItZGF0ZXM+PGRhdGU+T2N0PC9kYXRlPjwvcHViLWRh
dGVzPjwvZGF0ZXM+PGlzYm4+MjA0Ni00OTI0IChFbGVjdHJvbmljKSYjeEQ7MTM2Ni01Mjc4IChQ
cmludCkmI3hEOzEzNjYtNTI3OCAoTGlua2luZyk8L2lzYm4+PGFjY2Vzc2lvbi1udW0+MjQxNzIw
MjQ8L2FjY2Vzc2lvbi1udW0+PHVybHM+PHJlbGF0ZWQtdXJscz48dXJsPmh0dHBzOi8vd3d3Lm5j
YmkubmxtLm5paC5nb3YvcHVibWVkLzI0MTcyMDI0PC91cmw+PC9yZWxhdGVkLXVybHM+PC91cmxz
PjxjdXN0b20yPlBNQzQ3ODEyMDc8L2N1c3RvbTI+PGVsZWN0cm9uaWMtcmVzb3VyY2UtbnVtPjEw
LjMzMTAvaHRhMTc0NzA8L2VsZWN0cm9uaWMtcmVzb3VyY2UtbnVtPjxyZW1vdGUtZGF0YWJhc2Ut
bmFtZT5NZWRsaW5lPC9yZW1vdGUtZGF0YWJhc2UtbmFtZT48cmVtb3RlLWRhdGFiYXNlLXByb3Zp
ZGVyPk5MTTwvcmVtb3RlLWRhdGFiYXNlLXByb3ZpZGVyPjwvcmVjb3JkPjwvQ2l0ZT48Q2l0ZT48
QXV0aG9yPlRhazwvQXV0aG9yPjxZZWFyPjIwMTY8L1llYXI+PFJlY051bT44NTwvUmVjTnVtPjxy
ZWNvcmQ+PHJlYy1udW1iZXI+ODU8L3JlYy1udW1iZXI+PGZvcmVpZ24ta2V5cz48a2V5IGFwcD0i
RU4iIGRiLWlkPSJycGZhZHYwMjEweHZkemU5dHZqeGRmcDZ4c2YyMjU5cmFlcDUiIHRpbWVzdGFt
cD0iMTczODc2MDAzNCI+ODU8L2tleT48L2ZvcmVpZ24ta2V5cz48cmVmLXR5cGUgbmFtZT0iSm91
cm5hbCBBcnRpY2xlIj4xNzwvcmVmLXR5cGU+PGNvbnRyaWJ1dG9ycz48YXV0aG9ycz48YXV0aG9y
PlRhaywgWS4gUi48L2F1dGhvcj48YXV0aG9yPkxpY2h0d2FyY2stQXNjaG9mZiwgQS48L2F1dGhv
cj48YXV0aG9yPkdpbGxoYW0sIEouIEUuPC9hdXRob3I+PGF1dGhvcj5WYW4gWnVuZGVydCwgUi4g
TS48L2F1dGhvcj48YXV0aG9yPkVuZ2VscywgUi4gQy48L2F1dGhvcj48L2F1dGhvcnM+PC9jb250
cmlidXRvcnM+PGF1dGgtYWRkcmVzcz5CZWhhdmlvdXJhbCBTY2llbmNlIEluc3RpdHV0ZSwgUmFk
Ym91ZCBVbml2ZXJzaXR5IE5pam1lZ2VuLCBQLk8uIEJveCA5MTA0LCA2NTAwLCBIRSwgTmlqbWVn
ZW4sIFRoZSBOZXRoZXJsYW5kcy4geS50YWtAcHdvLnJ1Lm5sLiYjeEQ7QmVoYXZpb3VyYWwgU2Np
ZW5jZSBJbnN0aXR1dGUsIFJhZGJvdWQgVW5pdmVyc2l0eSBOaWptZWdlbiwgUC5PLiBCb3ggOTEw
NCwgNjUwMCwgSEUsIE5pam1lZ2VuLCBUaGUgTmV0aGVybGFuZHMuJiN4RDtQc3ljaG9sb2d5IERl
cGFydG1lbnQsIFN3YXJ0aG1vcmUgQ29sbGVnZSwgNTAwIENvbGxlZ2UgQXZlbnVlLCBTd2FydGht
b3JlLCBQQSwgMTkwODEsIFVTQS4mI3hEO1RoZSBQZW5uIFJlc2lsaWVuY3kgUHJvamVjdCwgUG9z
aXRpdmUgUHN5Y2hvbG9neSBDZW50ZXIsIFVuaXZlcnNpdHkgb2YgUGVubnN5bHZhbmlhLCBQaGls
YWRlbHBoaWEsIFBBLCBVU0EuJiN4RDtMZWVyICZhbXA7IFZlZXJrcmFjaHQsIEhhdmVuc3RyYWF0
IDE1YiwgNTIxMSBXQyZhcG9zO3MsIEhlcnRvZ2VuYm9zY2gsIFRoZSBOZXRoZXJsYW5kcy4mI3hE
O1RyaW1ib3MtSW5zdGl0dXRlLCBQLk8uIEJveCA3MjUsIDM1MDAsIEFTLCBVdHJlY2h0LCBUaGUg
TmV0aGVybGFuZHMuPC9hdXRoLWFkZHJlc3M+PHRpdGxlcz48dGl0bGU+VW5pdmVyc2FsIFNjaG9v
bC1CYXNlZCBEZXByZXNzaW9uIFByZXZlbnRpb24gJmFwb3M7T3AgVm9sbGUgS3JhY2h0JmFwb3M7
OiBhIExvbmdpdHVkaW5hbCBDbHVzdGVyIFJhbmRvbWl6ZWQgQ29udHJvbGxlZCBUcmlhbDwvdGl0
bGU+PHNlY29uZGFyeS10aXRsZT5KIEFibm9ybSBDaGlsZCBQc3ljaG9sPC9zZWNvbmRhcnktdGl0
bGU+PC90aXRsZXM+PHBlcmlvZGljYWw+PGZ1bGwtdGl0bGU+SiBBYm5vcm0gQ2hpbGQgUHN5Y2hv
bDwvZnVsbC10aXRsZT48L3BlcmlvZGljYWw+PHBhZ2VzPjk0OS02MTwvcGFnZXM+PHZvbHVtZT40
NDwvdm9sdW1lPjxudW1iZXI+NTwvbnVtYmVyPjxrZXl3b3Jkcz48a2V5d29yZD5BZG9sZXNjZW50
PC9rZXl3b3JkPjxrZXl3b3JkPkRlcHJlc3Npb24vKnByZXZlbnRpb24gJmFtcDsgY29udHJvbC9w
c3ljaG9sb2d5PC9rZXl3b3JkPjxrZXl3b3JkPkZlbWFsZTwva2V5d29yZD48a2V5d29yZD5IdW1h
bnM8L2tleXdvcmQ+PGtleXdvcmQ+TG9uZ2l0dWRpbmFsIFN0dWRpZXM8L2tleXdvcmQ+PGtleXdv
cmQ+TWFsZTwva2V5d29yZD48a2V5d29yZD5Qc3ljaGlhdHJpYyBTdGF0dXMgUmF0aW5nIFNjYWxl
czwva2V5d29yZD48a2V5d29yZD4qU2Nob29sIEhlYWx0aCBTZXJ2aWNlczwva2V5d29yZD48a2V5
d29yZD5BZG9sZXNjZW5jZTwva2V5d29yZD48a2V5d29yZD5EZXByZXNzaW9uPC9rZXl3b3JkPjxr
ZXl3b3JkPkRlcHJlc3NpdmUgc3ltcHRvbXM8L2tleXdvcmQ+PGtleXdvcmQ+VW5pdmVyc2FsIHBy
ZXZlbnRpb248L2tleXdvcmQ+PC9rZXl3b3Jkcz48ZGF0ZXM+PHllYXI+MjAxNjwveWVhcj48cHVi
LWRhdGVzPjxkYXRlPkp1bDwvZGF0ZT48L3B1Yi1kYXRlcz48L2RhdGVzPjxpc2JuPjE1NzMtMjgz
NSAoRWxlY3Ryb25pYykmI3hEOzAwOTEtMDYyNyAoUHJpbnQpJiN4RDswMDkxLTA2MjcgKExpbmtp
bmcpPC9pc2JuPjxhY2Nlc3Npb24tbnVtPjI2NDA0NjQwPC9hY2Nlc3Npb24tbnVtPjx1cmxzPjxy
ZWxhdGVkLXVybHM+PHVybD5odHRwczovL3d3dy5uY2JpLm5sbS5uaWguZ292L3B1Ym1lZC8yNjQw
NDY0MDwvdXJsPjwvcmVsYXRlZC11cmxzPjwvdXJscz48Y3VzdG9tMj5QTUM0ODkzMzc4PC9jdXN0
b20yPjxlbGVjdHJvbmljLXJlc291cmNlLW51bT4xMC4xMDA3L3MxMDgwMi0wMTUtMDA4MC0xPC9l
bGVjdHJvbmljLXJlc291cmNlLW51bT48cmVtb3RlLWRhdGFiYXNlLW5hbWU+TWVkbGluZTwvcmVt
b3RlLWRhdGFiYXNlLW5hbWU+PHJlbW90ZS1kYXRhYmFzZS1wcm92aWRlcj5OTE08L3JlbW90ZS1k
YXRhYmFzZS1wcm92aWRlcj48L3JlY29yZD48L0NpdGU+PENpdGU+PEF1dGhvcj5UaG9tcHNvbjwv
QXV0aG9yPjxZZWFyPjIwMDE8L1llYXI+PFJlY051bT44NjwvUmVjTnVtPjxyZWNvcmQ+PHJlYy1u
dW1iZXI+ODY8L3JlYy1udW1iZXI+PGZvcmVpZ24ta2V5cz48a2V5IGFwcD0iRU4iIGRiLWlkPSJy
cGZhZHYwMjEweHZkemU5dHZqeGRmcDZ4c2YyMjU5cmFlcDUiIHRpbWVzdGFtcD0iMTczODc2MDA3
MiI+ODY8L2tleT48L2ZvcmVpZ24ta2V5cz48cmVmLXR5cGUgbmFtZT0iSm91cm5hbCBBcnRpY2xl
Ij4xNzwvcmVmLXR5cGU+PGNvbnRyaWJ1dG9ycz48YXV0aG9ycz48YXV0aG9yPlRob21wc29uLCBF
LiBBLjwvYXV0aG9yPjxhdXRob3I+RWdnZXJ0LCBMLiBMLjwvYXV0aG9yPjxhdXRob3I+UmFuZGVs
bCwgQi4gUC48L2F1dGhvcj48YXV0aG9yPlBpa2UsIEsuIEMuPC9hdXRob3I+PC9hdXRob3JzPjwv
Y29udHJpYnV0b3JzPjxhdXRoLWFkZHJlc3M+UmVjb25uZWN0aW5nIFlvdXRoIFByZXZlbnRpb24g
UmVzZWFyY2ggUHJvZ3JhbSwgUHN5Y2hvc29jaWFsIGFuZCBDb21tdW5pdHkgSGVhbHRoLCBDYW1w
dXMgQm94IDM1NzI2MywgVW5pdmVyc2l0eSBvZiBXYXNoaW5ndG9uIFNjaG9vbCBvZiBOdXJzaW5n
LCBTZWF0dGxlLCBXQSA5ODE5NS03MjYzLCBVU0EuIGVsYWluZXRAdS53YXNoaW5ndG9uLmVkdTwv
YXV0aC1hZGRyZXNzPjx0aXRsZXM+PHRpdGxlPkV2YWx1YXRpb24gb2YgaW5kaWNhdGVkIHN1aWNp
ZGUgcmlzayBwcmV2ZW50aW9uIGFwcHJvYWNoZXMgZm9yIHBvdGVudGlhbCBoaWdoIHNjaG9vbCBk
cm9wb3V0czwvdGl0bGU+PHNlY29uZGFyeS10aXRsZT5BbSBKIFB1YmxpYyBIZWFsdGg8L3NlY29u
ZGFyeS10aXRsZT48L3RpdGxlcz48cGVyaW9kaWNhbD48ZnVsbC10aXRsZT5BbSBKIFB1YmxpYyBI
ZWFsdGg8L2Z1bGwtdGl0bGU+PC9wZXJpb2RpY2FsPjxwYWdlcz43NDItNTI8L3BhZ2VzPjx2b2x1
bWU+OTE8L3ZvbHVtZT48bnVtYmVyPjU8L251bWJlcj48a2V5d29yZHM+PGtleXdvcmQ+QWRhcHRh
dGlvbiwgUHN5Y2hvbG9naWNhbDwva2V5d29yZD48a2V5d29yZD5BZG9sZXNjZW50PC9rZXl3b3Jk
PjxrZXl3b3JkPkFkdWx0PC9rZXl3b3JkPjxrZXl3b3JkPkFuYWx5c2lzIG9mIFZhcmlhbmNlPC9r
ZXl3b3JkPjxrZXl3b3JkPkFuZ2VyPC9rZXl3b3JkPjxrZXl3b3JkPkFueGlldHkvcHJldmVudGlv
biAmYW1wOyBjb250cm9sPC9rZXl3b3JkPjxrZXl3b3JkPkRlcHJlc3Npb24vcHJldmVudGlvbiAm
YW1wOyBjb250cm9sPC9rZXl3b3JkPjxrZXl3b3JkPkZlbWFsZTwva2V5d29yZD48a2V5d29yZD5I
dW1hbnM8L2tleXdvcmQ+PGtleXdvcmQ+TWFsZTwva2V5d29yZD48a2V5d29yZD5Ob3J0aHdlc3Rl
cm4gVW5pdGVkIFN0YXRlczwva2V5d29yZD48a2V5d29yZD5QYWNpZmljIFN0YXRlczwva2V5d29y
ZD48a2V5d29yZD5Qcm9ncmFtIEV2YWx1YXRpb248L2tleXdvcmQ+PGtleXdvcmQ+UmVncmVzc2lv
biBBbmFseXNpczwva2V5d29yZD48a2V5d29yZD5SaXNrPC9rZXl3b3JkPjxrZXl3b3JkPlJpc2st
VGFraW5nPC9rZXl3b3JkPjxrZXl3b3JkPipTY2hvb2wgSGVhbHRoIFNlcnZpY2VzPC9rZXl3b3Jk
PjxrZXl3b3JkPlNleCBGYWN0b3JzPC9rZXl3b3JkPjxrZXl3b3JkPlNvY2lhbCBTdXBwb3J0PC9r
ZXl3b3JkPjxrZXl3b3JkPlN0dWRlbnQgRHJvcG91dHMvKnBzeWNob2xvZ3k8L2tleXdvcmQ+PGtl
eXdvcmQ+KlN1aWNpZGUgUHJldmVudGlvbjwva2V5d29yZD48L2tleXdvcmRzPjxkYXRlcz48eWVh
cj4yMDAxPC95ZWFyPjxwdWItZGF0ZXM+PGRhdGU+TWF5PC9kYXRlPjwvcHViLWRhdGVzPjwvZGF0
ZXM+PGlzYm4+MDA5MC0wMDM2IChQcmludCkmI3hEOzE1NDEtMDA0OCAoRWxlY3Ryb25pYykmI3hE
OzAwOTAtMDAzNiAoTGlua2luZyk8L2lzYm4+PGFjY2Vzc2lvbi1udW0+MTEzNDQ4ODI8L2FjY2Vz
c2lvbi1udW0+PHVybHM+PHJlbGF0ZWQtdXJscz48dXJsPmh0dHBzOi8vd3d3Lm5jYmkubmxtLm5p
aC5nb3YvcHVibWVkLzExMzQ0ODgyPC91cmw+PC9yZWxhdGVkLXVybHM+PC91cmxzPjxjdXN0b20y
PlBNQzE0NDY2NjQ8L2N1c3RvbTI+PGVsZWN0cm9uaWMtcmVzb3VyY2UtbnVtPjEwLjIxMDUvYWpw
aC45MS41Ljc0MjwvZWxlY3Ryb25pYy1yZXNvdXJjZS1udW0+PHJlbW90ZS1kYXRhYmFzZS1uYW1l
Pk1lZGxpbmU8L3JlbW90ZS1kYXRhYmFzZS1uYW1lPjxyZW1vdGUtZGF0YWJhc2UtcHJvdmlkZXI+
TkxNPC9yZW1vdGUtZGF0YWJhc2UtcHJvdmlkZXI+PC9yZWNvcmQ+PC9DaXRlPjxDaXRlPjxBdXRo
b3I+V2Fzc2VybWFuPC9BdXRob3I+PFllYXI+MjAxNTwvWWVhcj48UmVjTnVtPjg4PC9SZWNOdW0+
PHJlY29yZD48cmVjLW51bWJlcj44ODwvcmVjLW51bWJlcj48Zm9yZWlnbi1rZXlzPjxrZXkgYXBw
PSJFTiIgZGItaWQ9InJwZmFkdjAyMTB4dmR6ZTl0dmp4ZGZwNnhzZjIyNTlyYWVwNSIgdGltZXN0
YW1wPSIxNzM4NzYwMTgyIj44ODwva2V5PjwvZm9yZWlnbi1rZXlzPjxyZWYtdHlwZSBuYW1lPSJK
b3VybmFsIEFydGljbGUiPjE3PC9yZWYtdHlwZT48Y29udHJpYnV0b3JzPjxhdXRob3JzPjxhdXRo
b3I+V2Fzc2VybWFuLCBELjwvYXV0aG9yPjxhdXRob3I+SG92ZW4sIEMuIFcuPC9hdXRob3I+PGF1
dGhvcj5XYXNzZXJtYW4sIEMuPC9hdXRob3I+PGF1dGhvcj5XYWxsLCBNLjwvYXV0aG9yPjxhdXRo
b3I+RWlzZW5iZXJnLCBSLjwvYXV0aG9yPjxhdXRob3I+SGFkbGFjemt5LCBHLjwvYXV0aH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b3I+PGF1dGhvcj5LZWxsZWhlciwgSS48L2F1dGhvcj48YXV0aG9yPlNhcmNoaWFwb25lLCBNLjwv
YXV0aG9yPjxhdXRob3I+QXB0ZXIsIEEuPC9hdXRob3I+PGF1dGhvcj5CYWxhenMsIEouPC9hdXRo
b3I+PGF1dGhvcj5Cb2JlcywgSi48L2F1dGhvcj48YXV0aG9yPkJydW5uZXIsIFIuPC9hdXRob3I+
PGF1dGhvcj5Db3Jjb3JhbiwgUC48L2F1dGhvcj48YXV0aG9yPkNvc21hbiwgRC48L2F1dGhvcj48
YXV0aG9yPkd1aWxsZW1pbiwgRi48L2F1dGhvcj48YXV0aG9yPkhhcmluZywgQy48L2F1dGhvcj48
YXV0aG9yPklvc3VlLCBNLjwvYXV0aG9yPjxhdXRob3I+S2Flc3MsIE0uPC9hdXRob3I+PGF1dGhv
cj5LYWhuLCBKLiBQLjwvYXV0aG9yPjxhdXRob3I+S2VlbGV5LCBILjwvYXV0aG9yPjxhdXRob3I+
TXVzYSwgRy4gSi48L2F1dGhvcj48YXV0aG9yPk5lbWVzLCBCLjwvYXV0aG9yPjxhdXRob3I+UG9z
dHV2YW4sIFYuPC9hdXRob3I+PGF1dGhvcj5TYWl6LCBQLjwvYXV0aG9yPjxhdXRob3I+UmVpdGVy
LVRoZWlsLCBTLjwvYXV0aG9yPjxhdXRob3I+VmFybmlrLCBBLjwvYXV0aG9yPjxhdXRob3I+VmFy
bmlrLCBQLjwvYXV0aG9yPjxhdXRob3I+Q2FybGksIFYuPC9hdXRob3I+PC9hdXRob3JzPjwvY29u
dHJpYnV0b3JzPjxhdXRoLWFkZHJlc3M+TmF0aW9uYWwgQ2VudHJlIGZvciBTdWljaWRlIFJlc2Vh
cmNoIGFuZCBQcmV2ZW50aW9uIG9mIE1lbnRhbCBJbGwtSGVhbHRoIChOQVNQKSwgS2Fyb2xpbnNr
YSBJbnN0aXR1dGV0LCBTdG9ja2hvbG0sIFN3ZWRlbi4gRWxlY3Ryb25pYyBhZGRyZXNzOiBkYW51
dGEud2Fzc2VybWFuQGtpLnNlLiYjeEQ7RGl2aXNpb24gb2YgQ2hpbGQgYW5kIEFkb2xlc2NlbnQg
UHN5Y2hpYXRyeSwgTmV3IFlvcmsgU3RhdGUgUHN5Y2hpYXRyaWMgSW5zdGl0dXRlLCBDb2x1bWJp
YSBVbml2ZXJzaXR5LCBOZXcgWW9yaywgTlksIFVTQTsgRGVwYXJ0bWVudCBvZiBQc3ljaGlhdHJ5
LCBOZXcgWW9yayBTdGF0ZSBQc3ljaGlhdHJpYyBJbnN0aXR1dGUsIENvbHVtYmlhIFVuaXZlcnNp
dHksIE5ldyBZb3JrLCBOWSwgVVNBOyBEZXBhcnRtZW50IG9mIEVwaWRlbWlvbG9neSwgTWFpbG1h
biBTY2hvb2wgb2YgUHVibGljIEhlYWx0aCwgQ29sdW1iaWEgVW5pdmVyc2l0eSwgTmV3IFlvcmss
IE5ZLCBVU0EuJiN4RDtEaXZpc2lvbiBvZiBDaGlsZCBhbmQgQWRvbGVzY2VudCBQc3ljaGlhdHJ5
LCBOZXcgWW9yayBTdGF0ZSBQc3ljaGlhdHJpYyBJbnN0aXR1dGUsIENvbHVtYmlhIFVuaXZlcnNp
dHksIE5ldyBZb3JrLCBOWSwgVVNBOyBEZXBhcnRtZW50IG9mIE1lZGljaW5lIGFuZCBIZWFsdGgg
U2NpZW5jZSwgVW5pdmVyc2l0eSBvZiBNb2xpc2UsIENhbXBvYmFzc28sIEl0YWx5LiYjeEQ7RGVw
YXJ0bWVudCBvZiBQc3ljaGlhdHJ5LCBOZXcgWW9yayBTdGF0ZSBQc3ljaGlhdHJpYyBJbnN0aXR1
dGUsIENvbHVtYmlhIFVuaXZlcnNpdHksIE5ldyBZb3JrLCBOWSwgVVNBOyBEZXBhcnRtZW50IG9m
IEJpb3N0YXRpc3RpY3MsIE1haWxtYW4gU2Nob29sIG9mIFB1YmxpYyBIZWFsdGgsIENvbHVtYmlh
IFVuaXZlcnNpdHksIE5ldyBZb3JrLCBOWSwgVVNBLiYjeEQ7RGl2aXNpb24gb2YgQ2hpbGQgYW5k
IEFkb2xlc2NlbnQgUHN5Y2hpYXRyeSwgTmV3IFlvcmsgU3RhdGUgUHN5Y2hpYXRyaWMgSW5zdGl0
dXRlLCBDb2x1bWJpYSBVbml2ZXJzaXR5LCBOZXcgWW9yaywgTlksIFVTQS4mI3hEO05hdGlvbmFs
IENlbnRyZSBmb3IgU3VpY2lkZSBSZXNlYXJjaCBhbmQgUHJldmVudGlvbiBvZiBNZW50YWwgSWxs
LUhlYWx0aCAoTkFTUCksIEthcm9saW5za2EgSW5zdGl0dXRldCwgU3RvY2tob2xtLCBTd2VkZW4u
JiN4RDtEZXBhcnRtZW50IG9mIE1lZGljaW5lIGFuZCBIZWFsdGggU2NpZW5jZSwgVW5pdmVyc2l0
eSBvZiBNb2xpc2UsIENhbXBvYmFzc28sIEl0YWx5OyBOYXRpb25hbCBJbnN0aXR1dGUgZm9yIEhl
YWx0aCwgTWlncmF0aW9uIGFuZCBQb3ZlcnR5LCBSb21lLCBJdGFseS4mI3hEO0ZlaW5iZXJnIENo
aWxkIFN0dWR5IENlbnRyZSwgU2NobmVpZGVyIENoaWxkcmVuJmFwb3M7cyBNZWRpY2FsIENlbnRy
ZSwgVGVsIEF2aXYgVW5pdmVyc2l0eSwgVGVsIEF2aXYsIElzcmFlbC4mI3hEO1ZhZGFza2VydCBD
aGlsZCBhbmQgQWRvbGVzY2VudCBQc3ljaGlhdHJpYyBIb3NwaXRhbCwgQnVkYXBlc3QsIEh1bmdh
cnk7IEluc3RpdHV0ZSBvZiBQc3ljaG9sb2d5LCBFb3R2b3MgTG9yYW5kIFVuaXZlcnNpdHksIEJ1
ZGFwZXN0LCBIdW5nYXJ5LiYjeEQ7RGVwYXJ0bWVudCBvZiBQc3ljaGlhdHJ5LCBDZW50cm8gZGUg
SW52ZXN0aWdhY2lvbiBCaW9tZWRpY2EgZW4gUmVkIGRlIFNhbHVkIE1lbnRhbCwgVW5pdmVyc2l0
eSBvZiBPdmllZG8sIE92aWVkbywgU3BhaW4uJiN4RDtTZWN0aW9uIGZvciBEaXNvcmRlcnMgb2Yg
UGVyc29uYWxpdHkgRGV2ZWxvcG1lbnQsIENsaW5pYyBvZiBDaGlsZCBhbmQgQWRvbGVzY2VudCBQ
c3ljaGlhdHJ5LCBDZW50cmUgb2YgUHN5Y2hvc29jaWFsIE1lZGljaW5lLCBVbml2ZXJzaXR5IG9m
IEhlaWRlbGJlcmcsIEhlaWRlbGJlcmcsIEdlcm1hbnkuJiN4RDtOYXRpb25hbCBTdWljaWRlIFJl
c2VhcmNoIEZvdW5kYXRpb24sIENvcmssIElyZWxhbmQuJiN4RDtDbGluaWNhbCBQc3ljaG9sb2d5
IERlcGFydG1lbnQsIEl1bGl1IEhhdGllZ2FudSBVbml2ZXJzaXR5IG9mIE1lZGljaW5lIGFuZCBQ
aGFybWFjeSwgQ2x1ai1OYXBvY2EsIFJvbWFuaWEuJiN4RDtJbnNlcm0gQ0lDLUVDLCBOYW5jeSBV
bml2ZXJzaXR5IEhvc3BpdGFsLCBOYW5jeSwgRnJhbmNlLiYjeEQ7SW5zdGl0dXRlIGZvciBDbGlu
aWNhbCBFdmFsdWF0aW9uLCBEZXBhcnRtZW50IGZvciBQc3ljaGlhdHJ5IGFuZCBQc3ljaG90aGVy
YXB5IEIsIFN0YXRlIEhvc3BpdGFsIEhhbGwsIFR5cm9sLCBBdXN0cmlhLiYjeEQ7RGVwYXJ0bWVu
dCBvZiBNZWRpY2luZSBhbmQgSGVhbHRoIFNjaWVuY2UsIFVuaXZlcnNpdHkgb2YgTW9saXNlLCBD
YW1wb2Jhc3NvLCBJdGFseS4mI3hEO0RlcGFydG1lbnQgb2YgUHN5Y2hpYXRyeSwgTmFuY3kgVW5p
dmVyc2l0eSBIb3NwaXRhbCwgTmFuY3ksIEZyYW5jZS4mI3hEO1Nsb3ZlbmUgQ2VudGVyIGZvciBT
dWljaWRlIFJlc2VhcmNoLCBBbmRyZWogTWFydXNpYyBJbnN0aXR1dGUsIFVuaXZlcnNpdHkgb2Yg
UHJpbW9yc2thLCBLb3BlciwgU2xvdmVuaWEuJiN4RDtEZXBhcnRtZW50IG9mIENsaW5pY2FsIEV0
aGljcywgUHN5Y2hpYXRyaWMgSG9zcGl0YWxzIG9mIHRoZSBVbml2ZXJzaXR5IG9mIEJhc2VsLCBV
bml2ZXJzaXR5IEhvc3BpdGFsIEJhc2VsLCBCYXNlbCwgU3dpdHplcmxhbmQuJiN4RDtFc3Rvbmlh
bi1Td2VkaXNoIE1lbnRhbCBIZWFsdGggYW5kIFN1aWNpZG9sb2d5IEluc3RpdHV0ZSwgVGFsbGlu
biwgRXN0b25pYTsgVGFsbGlubiBVbml2ZXJzaXR5LCBUYWxsaW5uLCBFc3RvbmlhLjwvYXV0aC1h
ZGRyZXNzPjx0aXRsZXM+PHRpdGxlPlNjaG9vbC1iYXNlZCBzdWljaWRlIHByZXZlbnRpb24gcHJv
Z3JhbW1lczogdGhlIFNFWUxFIGNsdXN0ZXItcmFuZG9taXNlZCwgY29udHJvbGxlZCB0cmlhbDwv
dGl0bGU+PHNlY29uZGFyeS10aXRsZT5MYW5jZXQ8L3NlY29uZGFyeS10aXRsZT48L3RpdGxlcz48
cGVyaW9kaWNhbD48ZnVsbC10aXRsZT5MYW5jZXQ8L2Z1bGwtdGl0bGU+PC9wZXJpb2RpY2FsPjxw
YWdlcz4xNTM2LTQ0PC9wYWdlcz48dm9sdW1lPjM4NTwvdm9sdW1lPjxudW1iZXI+OTk3NzwvbnVt
YmVyPjxlZGl0aW9uPjIwMTUwMTA5PC9lZGl0aW9uPjxrZXl3b3Jkcz48a2V5d29yZD5BZG9sZXNj
ZW50PC9rZXl3b3JkPjxrZXl3b3JkPkNsdXN0ZXIgQW5hbHlzaXM8L2tleXdvcmQ+PGtleXdvcmQ+
RXVyb3BlPC9rZXl3b3JkPjxrZXl3b3JkPkZlbWFsZTwva2V5d29yZD48a2V5d29yZD5Gb2xsb3ct
VXAgU3R1ZGllczwva2V5d29yZD48a2V5d29yZD4qSGVhbHRoIEVkdWNhdGlvbjwva2V5d29yZD48
a2V5d29yZD5IdW1hbnM8L2tleXdvcmQ+PGtleXdvcmQ+TWFsZTwva2V5d29yZD48a2V5d29yZD5P
dXRjb21lIEFzc2Vzc21lbnQsIEhlYWx0aCBDYXJlPC9rZXl3b3JkPjxrZXl3b3JkPlByb2dyYW0g
RXZhbHVhdGlvbjwva2V5d29yZD48a2V5d29yZD4qU2Nob29sIEhlYWx0aCBTZXJ2aWNlczwva2V5
d29yZD48a2V5d29yZD5TZWxmIFJlcG9ydDwva2V5d29yZD48a2V5d29yZD5TdWljaWRlL3N0YXRp
c3RpY3MgJmFtcDsgbnVtZXJpY2FsIGRhdGE8L2tleXdvcmQ+PGtleXdvcmQ+KlN1aWNpZGUgUHJl
dmVudGlvbjwva2V5d29yZD48L2tleXdvcmRzPjxkYXRlcz48eWVhcj4yMDE1PC95ZWFyPjxwdWIt
ZGF0ZXM+PGRhdGU+QXByIDE4PC9kYXRlPjwvcHViLWRhdGVzPjwvZGF0ZXM+PGlzYm4+MTQ3NC01
NDdYIChFbGVjdHJvbmljKSYjeEQ7MDE0MC02NzM2IChMaW5raW5nKTwvaXNibj48YWNjZXNzaW9u
LW51bT4yNTU3OTgzMzwvYWNjZXNzaW9uLW51bT48dXJscz48cmVsYXRlZC11cmxzPjx1cmw+aHR0
cHM6Ly93d3cubmNiaS5ubG0ubmloLmdvdi9wdWJtZWQvMjU1Nzk4MzM8L3VybD48L3JlbGF0ZWQt
dXJscz48L3VybHM+PGVsZWN0cm9uaWMtcmVzb3VyY2UtbnVtPjEwLjEwMTYvUzAxNDAtNjczNigx
NCk2MTIxMy03PC9lbGVjdHJvbmljLXJlc291cmNlLW51bT48cmVtb3RlLWRhdGFiYXNlLW5hbWU+
TWVkbGluZTwvcmVtb3RlLWRhdGFiYXNlLW5hbWU+PHJlbW90ZS1kYXRhYmFzZS1wcm92aWRlcj5O
TE08L3JlbW90ZS1kYXRhYmFzZS1wcm92aWRlcj48L3JlY29yZD48L0NpdGU+PENpdGU+PEF1dGhv
cj5Zb3VuZzwvQXV0aG9yPjxZZWFyPjIwMTY8L1llYXI+PFJlY051bT44OTwvUmVjTnVtPjxyZWNv
cmQ+PHJlYy1udW1iZXI+ODk8L3JlYy1udW1iZXI+PGZvcmVpZ24ta2V5cz48a2V5IGFwcD0iRU4i
IGRiLWlkPSJycGZhZHYwMjEweHZkemU5dHZqeGRmcDZ4c2YyMjU5cmFlcDUiIHRpbWVzdGFtcD0i
MTczODc2MDIwNyI+ODk8L2tleT48L2ZvcmVpZ24ta2V5cz48cmVmLXR5cGUgbmFtZT0iSm91cm5h
bCBBcnRpY2xlIj4xNzwvcmVmLXR5cGU+PGNvbnRyaWJ1dG9ycz48YXV0aG9ycz48YXV0aG9yPllv
dW5nLCBKLiBGLjwvYXV0aG9yPjxhdXRob3I+QmVuYXMsIEouIFMuPC9hdXRob3I+PGF1dGhvcj5T
Y2h1ZWxlciwgQy4gTS48L2F1dGhvcj48YXV0aG9yPkdhbGxvcCwgUi48L2F1dGhvcj48YXV0aG9y
PkdpbGxoYW0sIEouIEUuPC9hdXRob3I+PGF1dGhvcj5NdWZzb24sIEwuPC9hdXRob3I+PC9hdXRo
b3JzPjwvY29udHJpYnV0b3JzPjxhdXRoLWFkZHJlc3M+UnV0Z2VycyBVbml2ZXJzaXR5LCBOZXcg
QnJ1bnN3aWNrLCBOSiwgVVNBLiBqZnlvdW5nQHJjaS5ydXRnZXJzLmVkdS4mI3hEO1J1dGdlcnMg
VW5pdmVyc2l0eSwgTmV3IEJydW5zd2ljaywgTkosIFVTQS4mI3hEO1dlc3QgQ2hlc3RlciBVbml2
ZXJzaXR5LCBXZXN0IENoZXN0ZXIsIFBBLCBVU0EuJiN4RDtTd2FydGhtb3JlIENvbGxlZ2UsIFN3
YXJ0aG1vcmUsIFBBLCBVU0EuJiN4RDtDb2x1bWJpYSBVbml2ZXJzaXR5IENvbGxlZ2Ugb2YgUGh5
c2ljaWFucyBhbmQgU3VyZ2VvbnMsIE5ldyBZb3JrLCBOWSwgVVNBLiYjeEQ7TmV3IFlvcmsgU3Rh
dGUgUHN5Y2hpYXRyaWMgSW5zdGl0dXRlLCBOZXcgWW9yaywgTlksIFVTQS48L2F1dGgtYWRkcmVz
cz48dGl0bGVzPjx0aXRsZT5BIFJhbmRvbWl6ZWQgRGVwcmVzc2lvbiBQcmV2ZW50aW9uIFRyaWFs
IENvbXBhcmluZyBJbnRlcnBlcnNvbmFsIFBzeWNob3RoZXJhcHktLUFkb2xlc2NlbnQgU2tpbGxz
IFRyYWluaW5nIHRvIEdyb3VwIENvdW5zZWxpbmcgaW4gU2Nob29sczwvdGl0bGU+PHNlY29uZGFy
eS10aXRsZT5QcmV2IFNjaTwvc2Vjb25kYXJ5LXRpdGxlPjwvdGl0bGVzPjxwZXJpb2RpY2FsPjxm
dWxsLXRpdGxlPlByZXYgU2NpPC9mdWxsLXRpdGxlPjwvcGVyaW9kaWNhbD48cGFnZXM+MzE0LTI0
PC9wYWdlcz48dm9sdW1lPjE3PC92b2x1bWU+PG51bWJlcj4zPC9udW1iZXI+PGtleXdvcmRzPjxr
ZXl3b3JkPkFkb2xlc2NlbnQ8L2tleXdvcmQ+PGtleXdvcmQ+KkNvdW5zZWxpbmc8L2tleXdvcmQ+
PGtleXdvcmQ+RGVwcmVzc2lvbi8qcHJldmVudGlvbiAmYW1wOyBjb250cm9sPC9rZXl3b3JkPjxr
ZXl3b3JkPkZlbWFsZTwva2V5d29yZD48a2V5d29yZD5IdW1hbnM8L2tleXdvcmQ+PGtleXdvcmQ+
TWFsZTwva2V5d29yZD48a2V5d29yZD5Qc3ljaG90aGVyYXB5LyptZXRob2RzPC9rZXl3b3JkPjxr
ZXl3b3JkPipQc3ljaG90aGVyYXB5LCBHcm91cDwva2V5d29yZD48a2V5d29yZD4qU2VsZiBFZmZp
Y2FjeTwva2V5d29yZD48a2V5d29yZD5BZG9sZXNjZW50czwva2V5d29yZD48a2V5d29yZD5EZXBy
ZXNzaW9uPC9rZXl3b3JkPjxrZXl3b3JkPlByZXZlbnRpb248L2tleXdvcmQ+PC9rZXl3b3Jkcz48
ZGF0ZXM+PHllYXI+MjAxNjwveWVhcj48cHViLWRhdGVzPjxkYXRlPkFwcjwvZGF0ZT48L3B1Yi1k
YXRlcz48L2RhdGVzPjxpc2JuPjE1NzMtNjY5NSAoRWxlY3Ryb25pYykmI3hEOzEzODktNDk4NiAo
UHJpbnQpJiN4RDsxMzg5LTQ5ODYgKExpbmtpbmcpPC9pc2JuPjxhY2Nlc3Npb24tbnVtPjI2NjM4
MjE5PC9hY2Nlc3Npb24tbnVtPjx1cmxzPjxyZWxhdGVkLXVybHM+PHVybD5odHRwczovL3d3dy5u
Y2JpLm5sbS5uaWguZ292L3B1Ym1lZC8yNjYzODIxOTwvdXJsPjwvcmVsYXRlZC11cmxzPjwvdXJs
cz48Y3VzdG9tMT5Db25mbGljdCBvZiBJbnRlcmVzdCBUaGUgYXV0aG9ycyBkZWNsYXJlIHRoYXQg
dGhleSBoYXZlIG5vIGNvbXBldGluZyBpbnRlcmVzdHMuPC9jdXN0b20xPjxjdXN0b20yPlBNQzU0
Njc0NDE8L2N1c3RvbTI+PGVsZWN0cm9uaWMtcmVzb3VyY2UtbnVtPjEwLjEwMDcvczExMTIxLTAx
NS0wNjIwLTU8L2VsZWN0cm9uaWMtcmVzb3VyY2UtbnVtPjxyZW1vdGUtZGF0YWJhc2UtbmFtZT5N
ZWRsaW5lPC9yZW1vdGUtZGF0YWJhc2UtbmFtZT48cmVtb3RlLWRhdGFiYXNlLXByb3ZpZGVyPk5M
TTwvcmVtb3RlLWRhdGFiYXNlLXByb3ZpZGVyPjwvcmVjb3JkPjwvQ2l0ZT48Q2l0ZT48QXV0aG9y
PllvdW5nPC9BdXRob3I+PFllYXI+MjAxOTwvWWVhcj48UmVjTnVtPjkwPC9SZWNOdW0+PHJlY29y
ZD48cmVjLW51bWJlcj45MDwvcmVjLW51bWJlcj48Zm9yZWlnbi1rZXlzPjxrZXkgYXBwPSJFTiIg
ZGItaWQ9InJwZmFkdjAyMTB4dmR6ZTl0dmp4ZGZwNnhzZjIyNTlyYWVwNSIgdGltZXN0YW1wPSIx
NzM4NzYwMjI0Ij45MDwva2V5PjwvZm9yZWlnbi1rZXlzPjxyZWYtdHlwZSBuYW1lPSJKb3VybmFs
IEFydGljbGUiPjE3PC9yZWYtdHlwZT48Y29udHJpYnV0b3JzPjxhdXRob3JzPjxhdXRob3I+WW91
bmcsIEouIEYuPC9hdXRob3I+PGF1dGhvcj5Kb25lcywgSi4gRC48L2F1dGhvcj48YXV0aG9yPlNi
cmlsbGksIE0uIEQuPC9hdXRob3I+PGF1dGhvcj5CZW5hcywgSi4gUy48L2F1dGhvcj48YXV0aG9y
PlNwaXJvLCBDLiBOLjwvYXV0aG9yPjxhdXRob3I+SGFpbW0sIEMuIEEuPC9hdXRob3I+PGF1dGhv
cj5HYWxsb3AsIFIuPC9hdXRob3I+PGF1dGhvcj5NdWZzb24sIEwuPC9hdXRob3I+PGF1dGhvcj5H
aWxsaGFtLCBKLiBFLjwvYXV0aG9yPjwvYXV0aG9ycz48L2NvbnRyaWJ1dG9ycz48YXV0aC1hZGRy
ZXNzPmEgRGVwYXJ0bWVudCBvZiBDaGlsZCBhbmQgQWRvbGVzY2VudCBQc3ljaGlhdHJ5IGFuZCBC
ZWhhdmlvcmFsIFNjaWVuY2VzICwgQ2hpbGRyZW4mYXBvcztzIEhvc3BpdGFsIG9mIFBoaWxhZGVs
cGhpYS4mI3hEO2IgUG9saWN5TGFiICwgQ2hpbGRyZW4mYXBvcztzIEhvc3BpdGFsIG9mIFBoaWxh
ZGVscGhpYS4mI3hEO2MgRGVwYXJ0bWVudCBvZiBQc3ljaGlhdHJ5LCBVbml2ZXJzaXR5IG9mIFBl
bm5zeWx2YW5pYS4mI3hEO2QgR3JhZHVhdGUgU2Nob29sIG9mIEFwcGxpZWQgYW5kIFByb2Zlc3Np
b25hbCBQc3ljaG9sb2d5ICwgUnV0Z2VycyBVbml2ZXJzaXR5LiYjeEQ7ZSBEZXBhcnRtZW50IG9m
IFBzeWNob2xvZ3kgLCBSdXRnZXJzIFVuaXZlcnNpdHkuJiN4RDtmIERlcGFydG1lbnQgb2YgTWF0
aGVtYXRpY3MgLCBXZXN0IENoZXN0ZXIgVW5pdmVyc2l0eS4mI3hEO2cgRGVwYXJ0bWVudCBvZiBQ
c3ljaGlhdHJ5ICwgQ29sdW1iaWEgVW5pdmVyc2l0eS4mI3hEO2ggTmV3IFlvcmsgU3RhdGUgUHN5
Y2hpYXRyaWMgSW5zdGl0dXRlLiYjeEQ7aSBEZXBhcnRtZW50IG9mIFBzeWNob2xvZ3kgLCBTd2Fy
dGhtb3JlIENvbGxlZ2UuPC9hdXRoLWFkZHJlc3M+PHRpdGxlcz48dGl0bGU+TG9uZy1UZXJtIEVm
ZmVjdHMgZnJvbSBhIFNjaG9vbC1CYXNlZCBUcmlhbCBDb21wYXJpbmcgSW50ZXJwZXJzb25hbCBQ
c3ljaG90aGVyYXB5LUFkb2xlc2NlbnQgU2tpbGxzIFRyYWluaW5nIHRvIEdyb3VwIENvdW5zZWxp
bmc8L3RpdGxlPjxzZWNvbmRhcnktdGl0bGU+SiBDbGluIENoaWxkIEFkb2xlc2MgUHN5Y2hvbDwv
c2Vjb25kYXJ5LXRpdGxlPjwvdGl0bGVzPjxwZXJpb2RpY2FsPjxmdWxsLXRpdGxlPkogQ2xpbiBD
aGlsZCBBZG9sZXNjIFBzeWNob2w8L2Z1bGwtdGl0bGU+PC9wZXJpb2RpY2FsPjxwYWdlcz5TMzYy
LVMzNzA8L3BhZ2VzPjx2b2x1bWU+NDg8L3ZvbHVtZT48bnVtYmVyPnN1cDE8L251bWJlcj48ZWRp
dGlvbj4yMDE4MDcwNjwvZWRpdGlvbj48a2V5d29yZHM+PGtleXdvcmQ+QWRvbGVzY2VudDwva2V5
d29yZD48a2V5d29yZD5Db3Vuc2VsaW5nLyptZXRob2RzPC9rZXl3b3JkPjxrZXl3b3JkPkZlbWFs
ZTwva2V5d29yZD48a2V5d29yZD5IdW1hbnM8L2tleXdvcmQ+PGtleXdvcmQ+SW50ZXJwZXJzb25h
bCBQc3ljaG90aGVyYXB5LyptZXRob2RzPC9rZXl3b3JkPjxrZXl3b3JkPk1hbGU8L2tleXdvcmQ+
PGtleXdvcmQ+U2Nob29sIEhlYWx0aCBTZXJ2aWNlcy8qc3RhbmRhcmRzPC9rZXl3b3JkPjxrZXl3
b3JkPlRyZWF0bWVudCBPdXRjb21lPC9rZXl3b3JkPjwva2V5d29yZHM+PGRhdGVzPjx5ZWFyPjIw
MTk8L3llYXI+PC9kYXRlcz48aXNibj4xNTM3LTQ0MjQgKEVsZWN0cm9uaWMpJiN4RDsxNTM3LTQ0
MTYgKFByaW50KSYjeEQ7MTUzNy00NDE2IChMaW5raW5nKTwvaXNibj48YWNjZXNzaW9uLW51bT4y
OTk3OTg4MjwvYWNjZXNzaW9uLW51bT48dXJscz48cmVsYXRlZC11cmxzPjx1cmw+aHR0cHM6Ly93
d3cubmNiaS5ubG0ubmloLmdvdi9wdWJtZWQvMjk5Nzk4ODI8L3VybD48L3JlbGF0ZWQtdXJscz48
L3VybHM+PGN1c3RvbTI+UE1DNjMyMDcyMTwvY3VzdG9tMj48ZWxlY3Ryb25pYy1yZXNvdXJjZS1u
dW0+MTAuMTA4MC8xNTM3NDQxNi4yMDE4LjE0Nzk5Nj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18-26, 30-32, 34-44, 50-62, 64-68, 70-78, 81-85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6B5611D3" w14:textId="77777777" w:rsidTr="005E1840">
        <w:tc>
          <w:tcPr>
            <w:tcW w:w="3824" w:type="dxa"/>
          </w:tcPr>
          <w:p w14:paraId="175F9B5C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. Relation fidelity component and programme outcome assessed</w:t>
            </w:r>
          </w:p>
        </w:tc>
        <w:tc>
          <w:tcPr>
            <w:tcW w:w="1274" w:type="dxa"/>
          </w:tcPr>
          <w:p w14:paraId="49D7DB6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3964" w:type="dxa"/>
          </w:tcPr>
          <w:p w14:paraId="79090D7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DYXJkZW1pbDwvQXV0aG9yPjxZZWFyPjIwMDc8L1llYXI+
PFJlY051bT4yOTwvUmVjTnVtPjxEaXNwbGF5VGV4dD5bMjIsIDMwLCA0OSwgNjZdPC9EaXNwbGF5
VGV4dD48cmVjb3JkPjxyZWMtbnVtYmVyPjI5PC9yZWMtbnVtYmVyPjxmb3JlaWduLWtleXM+PGtl
eSBhcHA9IkVOIiBkYi1pZD0icnBmYWR2MDIxMHh2ZHplOXR2anhkZnA2eHNmMjI1OXJhZXA1IiB0
aW1lc3RhbXA9IjE3Mzg3NTg0MjYiPjI5PC9rZXk+PC9mb3JlaWduLWtleXM+PHJlZi10eXBlIG5h
bWU9IkpvdXJuYWwgQXJ0aWNsZSI+MTc8L3JlZi10eXBlPjxjb250cmlidXRvcnM+PGF1dGhvcnM+
PGF1dGhvcj5DYXJkZW1pbCwgRS4gVi48L2F1dGhvcj48YXV0aG9yPlJlaXZpY2gsIEsuIEouPC9h
dXRob3I+PGF1dGhvcj5CZWV2ZXJzLCBDLiBHLjwvYXV0aG9yPjxhdXRob3I+U2VsaWdtYW4sIE0u
IEUuPC9hdXRob3I+PGF1dGhvcj5KYW1lcywgSi48L2F1dGhvcj48L2F1dGhvcnM+PC9jb250cmli
dXRvcnM+PGF1dGgtYWRkcmVzcz5GcmFuY2VzIEwuIEhpYXR0IFNjaG9vbCBvZiBQc3ljaG9sb2d5
LCBDbGFyayBVbml2ZXJzaXR5LCA5NTAgTWFpbiBTdHJlZXQsIFdvcmNlc3RlciwgTUEgMDE2MTAs
IFVTQS4gRUNhcmRlbWlsQGNsYXJrdS5lZHU8L2F1dGgtYWRkcmVzcz48dGl0bGVzPjx0aXRsZT5U
aGUgcHJldmVudGlvbiBvZiBkZXByZXNzaXZlIHN5bXB0b21zIGluIGxvdy1pbmNvbWUsIG1pbm9y
aXR5IGNoaWxkcmVuOiB0d28teWVhciBmb2xsb3ctdXA8L3RpdGxlPjxzZWNvbmRhcnktdGl0bGU+
QmVoYXYgUmVzIFRoZXI8L3NlY29uZGFyeS10aXRsZT48L3RpdGxlcz48cGVyaW9kaWNhbD48ZnVs
bC10aXRsZT5CZWhhdiBSZXMgVGhlcjwvZnVsbC10aXRsZT48L3BlcmlvZGljYWw+PHBhZ2VzPjMx
My0yNzwvcGFnZXM+PHZvbHVtZT40NTwvdm9sdW1lPjxudW1iZXI+MjwvbnVtYmVyPjxlZGl0aW9u
PjIwMDYwNDI3PC9lZGl0aW9uPjxrZXl3b3Jkcz48a2V5d29yZD5BZGFwdGF0aW9uLCBQc3ljaG9s
b2dpY2FsPC9rZXl3b3JkPjxrZXl3b3JkPkJsYWNrIG9yIEFmcmljYW4gQW1lcmljYW4vcHN5Y2hv
bG9neTwva2V5d29yZD48a2V5d29yZD5DaGlsZDwva2V5d29yZD48a2V5d29yZD5Db2duaXRpb248
L2tleXdvcmQ+PGtleXdvcmQ+Q29nbml0aXZlIEJlaGF2aW9yYWwgVGhlcmFweS8qbWV0aG9kczwv
a2V5d29yZD48a2V5d29yZD5EZXByZXNzaW9uL2V0aG5vbG9neS8qcHJldmVudGlvbiAmYW1wOyBj
b250cm9sPC9rZXl3b3JkPjxrZXl3b3JkPkZlbWFsZTwva2V5d29yZD48a2V5d29yZD5IaXNwYW5p
YyBvciBMYXRpbm8vcHN5Y2hvbG9neTwva2V5d29yZD48a2V5d29yZD5IdW1hbnM8L2tleXdvcmQ+
PGtleXdvcmQ+KkluY29tZTwva2V5d29yZD48a2V5d29yZD5NYWxlPC9rZXl3b3JkPjxrZXl3b3Jk
Pk1vZGVscywgU3RhdGlzdGljYWw8L2tleXdvcmQ+PGtleXdvcmQ+UGF0aWVudCBDb21wbGlhbmNl
L3BzeWNob2xvZ3k8L2tleXdvcmQ+PGtleXdvcmQ+UHJvYmxlbSBTb2x2aW5nPC9rZXl3b3JkPjxr
ZXl3b3JkPipQc3ljaG9zb2NpYWwgRGVwcml2YXRpb248L2tleXdvcmQ+PGtleXdvcmQ+UmlzayBG
YWN0b3JzPC9rZXl3b3JkPjxrZXl3b3JkPlNlbGYgQ29uY2VwdDwva2V5d29yZD48a2V5d29yZD5U
cmVhdG1lbnQgT3V0Y29tZTwva2V5d29yZD48L2tleXdvcmRzPjxkYXRlcz48eWVhcj4yMDA3PC95
ZWFyPjxwdWItZGF0ZXM+PGRhdGU+RmViPC9kYXRlPjwvcHViLWRhdGVzPjwvZGF0ZXM+PGlzYm4+
MDAwNS03OTY3IChQcmludCkmI3hEOzAwMDUtNzk2NyAoTGlua2luZyk8L2lzYm4+PGFjY2Vzc2lv
bi1udW0+MTY2NDM4NDM8L2FjY2Vzc2lvbi1udW0+PHVybHM+PHJlbGF0ZWQtdXJscz48dXJsPmh0
dHBzOi8vd3d3Lm5jYmkubmxtLm5paC5nb3YvcHVibWVkLzE2NjQzODQzPC91cmw+PC9yZWxhdGVk
LXVybHM+PC91cmxzPjxlbGVjdHJvbmljLXJlc291cmNlLW51bT4xMC4xMDE2L2ouYnJhdC4yMDA2
LjAzLjAxMDwvZWxlY3Ryb25pYy1yZXNvdXJjZS1udW0+PHJlbW90ZS1kYXRhYmFzZS1uYW1lPk1l
ZGxpbmU8L3JlbW90ZS1kYXRhYmFzZS1uYW1lPjxyZW1vdGUtZGF0YWJhc2UtcHJvdmlkZXI+TkxN
PC9yZW1vdGUtZGF0YWJhc2UtcHJvdmlkZXI+PC9yZWNvcmQ+PC9DaXRlPjxDaXRlPjxBdXRob3I+
R2FyY2lhLUVzY2FsZXJhPC9BdXRob3I+PFllYXI+MjAyMDwvWWVhcj48UmVjTnVtPjQzPC9SZWNO
dW0+PHJlY29yZD48cmVjLW51bWJlcj40MzwvcmVjLW51bWJlcj48Zm9yZWlnbi1rZXlzPjxrZXkg
YXBwPSJFTiIgZGItaWQ9InJwZmFkdjAyMTB4dmR6ZTl0dmp4ZGZwNnhzZjIyNTlyYWVwNSIgdGlt
ZXN0YW1wPSIxNzM4NzU4ODMzIj40Mzwva2V5PjwvZm9yZWlnbi1rZXlzPjxyZWYtdHlwZSBuYW1l
PSJKb3VybmFsIEFydGljbGUiPjE3PC9yZWYtdHlwZT48Y29udHJpYnV0b3JzPjxhdXRob3JzPjxh
dXRob3I+R2FyY2lhLUVzY2FsZXJhLCBKLjwvYXV0aG9yPjxhdXRob3I+VmFsaWVudGUsIFIuIE0u
PC9hdXRob3I+PGF1dGhvcj5TYW5kaW4sIEIuPC9hdXRob3I+PGF1dGhvcj5FaHJlbnJlaWNoLU1h
eSwgSi48L2F1dGhvcj48YXV0aG9yPlByaWV0bywgQS48L2F1dGhvcj48YXV0aG9yPkNob3JvdCwg
UC48L2F1dGhvcj48L2F1dGhvcnM+PC9jb250cmlidXRvcnM+PGF1dGgtYWRkcmVzcz5Vbml2ZXJz
aWRhZCBOYWNpb25hbCBkZSBFZHVjYWNpb24gYSBEaXN0YW5jaWEuJiN4RDtVbml2ZXJzaWRhZCBO
YWNpb25hbCBkZSBFZHVjYWNpb24gYSBEaXN0YW5jaWEuIEVsZWN0cm9uaWMgYWRkcmVzczogcm12
YWxpZW5AcHNpLnVuZWQuZXMuJiN4RDtVbml2ZXJzaXR5IG9mIE1pYW1pLjwvYXV0aC1hZGRyZXNz
Pjx0aXRsZXM+PHRpdGxlPlRoZSBVbmlmaWVkIFByb3RvY29sIGZvciBUcmFuc2RpYWdub3N0aWMg
VHJlYXRtZW50IG9mIEVtb3Rpb25hbCBEaXNvcmRlcnMgaW4gQWRvbGVzY2VudHMgKFVQLUEpIEFk
YXB0ZWQgYXMgYSBTY2hvb2wtQmFzZWQgQW54aWV0eSBhbmQgRGVwcmVzc2lvbiBQcmV2ZW50aW9u
IFByb2dyYW06IEFuIEluaXRpYWwgQ2x1c3RlciBSYW5kb21pemVkIFdhaXQtTGlzdC1Db250cm9s
bGVkIFRyaWFsPC90aXRsZT48c2Vjb25kYXJ5LXRpdGxlPkJlaGF2IFRoZXI8L3NlY29uZGFyeS10
aXRsZT48L3RpdGxlcz48cGVyaW9kaWNhbD48ZnVsbC10aXRsZT5CZWhhdiBUaGVyPC9mdWxsLXRp
dGxlPjwvcGVyaW9kaWNhbD48cGFnZXM+NDYxLTQ3MzwvcGFnZXM+PHZvbHVtZT41MTwvdm9sdW1l
PjxudW1iZXI+MzwvbnVtYmVyPjxlZGl0aW9uPjIwMTkwODE0PC9lZGl0aW9uPjxrZXl3b3Jkcz48
a2V5d29yZD5BZG9sZXNjZW50PC9rZXl3b3JkPjxrZXl3b3JkPkFueGlldHk8L2tleXdvcmQ+PGtl
eXdvcmQ+KkFueGlldHkgRGlzb3JkZXJzPC9rZXl3b3JkPjxrZXl3b3JkPipEZXByZXNzaW9uPC9r
ZXl3b3JkPjxrZXl3b3JkPkh1bWFuczwva2V5d29yZD48a2V5d29yZD5TY2hvb2xzPC9rZXl3b3Jk
PjxrZXl3b3JkPlNwYWluPC9rZXl3b3JkPjxrZXl3b3JkPlVuaWZpZWQgUHJvdG9jb2wgZm9yIFRy
YW5zZGlhZ25vc3RpYyBUcmVhdG1lbnQgb2YgRW1vdGlvbmFsIERpc29yZGVyczwva2V5d29yZD48
a2V5d29yZD5hZG9sZXNjZW50czwva2V5d29yZD48a2V5d29yZD5kZXByZXNzaW9uPC9rZXl3b3Jk
PjxrZXl3b3JkPnVuaXZlcnNhbCBwcmV2ZW50aW9uPC9rZXl3b3JkPjwva2V5d29yZHM+PGRhdGVz
Pjx5ZWFyPjIwMjA8L3llYXI+PHB1Yi1kYXRlcz48ZGF0ZT5NYXk8L2RhdGU+PC9wdWItZGF0ZXM+
PC9kYXRlcz48aXNibj4xODc4LTE4ODggKEVsZWN0cm9uaWMpJiN4RDswMDA1LTc4OTQgKExpbmtp
bmcpPC9pc2JuPjxhY2Nlc3Npb24tbnVtPjMyNDAyMjYxPC9hY2Nlc3Npb24tbnVtPjx1cmxzPjxy
ZWxhdGVkLXVybHM+PHVybD5odHRwczovL3d3dy5uY2JpLm5sbS5uaWguZ292L3B1Ym1lZC8zMjQw
MjI2MTwvdXJsPjwvcmVsYXRlZC11cmxzPjwvdXJscz48ZWxlY3Ryb25pYy1yZXNvdXJjZS1udW0+
MTAuMTAxNi9qLmJldGguMjAxOS4wOC4wMDM8L2VsZWN0cm9uaWMtcmVzb3VyY2UtbnVtPjxyZW1v
dGUtZGF0YWJhc2UtbmFtZT5NZWRsaW5lPC9yZW1vdGUtZGF0YWJhc2UtbmFtZT48cmVtb3RlLWRh
dGFiYXNlLXByb3ZpZGVyPk5MTTwvcmVtb3RlLWRhdGFiYXNlLXByb3ZpZGVyPjwvcmVjb3JkPjwv
Q2l0ZT48Q2l0ZT48QXV0aG9yPkdpbGxoYW08L0F1dGhvcj48WWVhcj4yMDA3PC9ZZWFyPjxSZWNO
dW0+NDU8L1JlY051bT48cmVjb3JkPjxyZWMtbnVtYmVyPjQ1PC9yZWMtbnVtYmVyPjxmb3JlaWdu
LWtleXM+PGtleSBhcHA9IkVOIiBkYi1pZD0icnBmYWR2MDIxMHh2ZHplOXR2anhkZnA2eHNmMjI1
OXJhZXA1IiB0aW1lc3RhbXA9IjE3Mzg3NTg4NzIiPjQ1PC9rZXk+PC9mb3JlaWduLWtleXM+PHJl
Zi10eXBlIG5hbWU9IkpvdXJuYWwgQXJ0aWNsZSI+MTc8L3JlZi10eXBlPjxjb250cmlidXRvcnM+
PGF1dGhvcnM+PGF1dGhvcj5HaWxsaGFtLCBKLiBFLjwvYXV0aG9yPjxhdXRob3I+UmVpdmljaCwg
Sy4gSi48L2F1dGhvcj48YXV0aG9yPkZyZXJlcywgRC4gUi48L2F1dGhvcj48YXV0aG9yPkNoYXBs
aW4sIFQuIE0uPC9hdXRob3I+PGF1dGhvcj5TaGF0dGUsIEEuIEouPC9hdXRob3I+PGF1dGhvcj5T
YW11ZWxzLCBCLjwvYXV0aG9yPjxhdXRob3I+RWxrb24sIEEuIEcuPC9hdXRob3I+PGF1dGhvcj5M
aXR6aW5nZXIsIFMuPC9hdXRob3I+PGF1dGhvcj5MYXNjaGVyLCBNLjwvYXV0aG9yPjxhdXRob3I+
R2FsbG9wLCBSLjwvYXV0aG9yPjxhdXRob3I+U2VsaWdtYW4sIE0uIEUuPC9hdXRob3I+PC9hdXRo
b3JzPjwvY29udHJpYnV0b3JzPjxhdXRoLWFkZHJlc3M+RGVwYXJ0bWVudCBvZiBQc3ljaG9sb2d5
LCBVbml2ZXJzaXR5IG9mIFBlbm5zeWx2YW5pYSwgUEEsIFVTQS4gamdpbGxoYTFAc3dhcnRobW9y
ZS5lZHU8L2F1dGgtYWRkcmVzcz48dGl0bGVzPjx0aXRsZT5TY2hvb2wtYmFzZWQgcHJldmVudGlv
biBvZiBkZXByZXNzaXZlIHN5bXB0b21zOiBBIHJhbmRvbWl6ZWQgY29udHJvbGxlZCBzdHVkeSBv
ZiB0aGUgZWZmZWN0aXZlbmVzcyBhbmQgc3BlY2lmaWNpdHkgb2YgdGhlIFBlbm4gUmVzaWxpZW5j
eSBQcm9ncmFtPC90aXRsZT48c2Vjb25kYXJ5LXRpdGxlPkogQ29uc3VsdCBDbGluIFBzeWNob2w8
L3NlY29uZGFyeS10aXRsZT48L3RpdGxlcz48cGVyaW9kaWNhbD48ZnVsbC10aXRsZT5KIENvbnN1
bHQgQ2xpbiBQc3ljaG9sPC9mdWxsLXRpdGxlPjwvcGVyaW9kaWNhbD48cGFnZXM+OS0xOTwvcGFn
ZXM+PHZvbHVtZT43NTwvdm9sdW1lPjxudW1iZXI+MTwvbnVtYmVyPjxrZXl3b3Jkcz48a2V5d29y
ZD5BZG9sZXNjZW50PC9rZXl3b3JkPjxrZXl3b3JkPkNoaWxkPC9rZXl3b3JkPjxrZXl3b3JkPkRl
cHJlc3Npb24vKnByZXZlbnRpb24gJmFtcDsgY29udHJvbC9wc3ljaG9sb2d5L3RoZXJhcHk8L2tl
eXdvcmQ+PGtleXdvcmQ+RmVtYWxlPC9rZXl3b3JkPjxrZXl3b3JkPkh1bWFuczwva2V5d29yZD48
a2V5d29yZD5NYWxlPC9rZXl3b3JkPjxrZXl3b3JkPk1lbnRhbCBIZWFsdGggU2VydmljZXMvKm9y
Z2FuaXphdGlvbiAmYW1wOyBhZG1pbmlzdHJhdGlvbjwva2V5d29yZD48a2V5d29yZD5TY2hvb2wg
SGVhbHRoIFNlcnZpY2VzLypvcmdhbml6YXRpb24gJmFtcDsgYWRtaW5pc3RyYXRpb248L2tleXdv
cmQ+PGtleXdvcmQ+U2Vuc2l0aXZpdHkgYW5kIFNwZWNpZmljaXR5PC9rZXl3b3JkPjxrZXl3b3Jk
PlRyZWF0bWVudCBGYWlsdXJlPC9rZXl3b3JkPjwva2V5d29yZHM+PGRhdGVzPjx5ZWFyPjIwMDc8
L3llYXI+PHB1Yi1kYXRlcz48ZGF0ZT5GZWI8L2RhdGU+PC9wdWItZGF0ZXM+PC9kYXRlcz48aXNi
bj4wMDIyLTAwNlggKFByaW50KSYjeEQ7MTkzOS0yMTE3IChFbGVjdHJvbmljKSYjeEQ7MDAyMi0w
MDZYIChMaW5raW5nKTwvaXNibj48YWNjZXNzaW9uLW51bT4xNzI5NTU1OTwvYWNjZXNzaW9uLW51
bT48dXJscz48cmVsYXRlZC11cmxzPjx1cmw+aHR0cHM6Ly93d3cubmNiaS5ubG0ubmloLmdvdi9w
dWJtZWQvMTcyOTU1NTk8L3VybD48L3JlbGF0ZWQtdXJscz48L3VybHM+PGN1c3RvbTI+UE1DNDQ2
OTAzMjwvY3VzdG9tMj48ZWxlY3Ryb25pYy1yZXNvdXJjZS1udW0+MTAuMTAzNy8wMDIyLTAwNlgu
NzUuMS45PC9lbGVjdHJvbmljLXJlc291cmNlLW51bT48cmVtb3RlLWRhdGFiYXNlLW5hbWU+TWVk
bGluZTwvcmVtb3RlLWRhdGFiYXNlLW5hbWU+PHJlbW90ZS1kYXRhYmFzZS1wcm92aWRlcj5OTE08
L3JlbW90ZS1kYXRhYmFzZS1wcm92aWRlcj48L3JlY29yZD48L0NpdGU+PENpdGU+PEF1dGhvcj5K
b2huc29uPC9BdXRob3I+PFllYXI+MjAxNzwvWWVhcj48UmVjTnVtPjQ4PC9SZWNOdW0+PHJlY29y
ZD48cmVjLW51bWJlcj40ODwvcmVjLW51bWJlcj48Zm9yZWlnbi1rZXlzPjxrZXkgYXBwPSJFTiIg
ZGItaWQ9InJwZmFkdjAyMTB4dmR6ZTl0dmp4ZGZwNnhzZjIyNTlyYWVwNSIgdGltZXN0YW1wPSIx
NzM4NzU4OTM3Ij40ODwva2V5PjwvZm9yZWlnbi1rZXlzPjxyZWYtdHlwZSBuYW1lPSJKb3VybmFs
IEFydGljbGUiPjE3PC9yZWYtdHlwZT48Y29udHJpYnV0b3JzPjxhdXRob3JzPjxhdXRob3I+Sm9o
bnNvbiwgQy48L2F1dGhvcj48YXV0aG9yPkJ1cmtlLCBDLjwvYXV0aG9yPjxhdXRob3I+QnJpbmtt
YW4sIFMuPC9hdXRob3I+PGF1dGhvcj5XYWRlLCBULjwvYXV0aG9yPjwvYXV0aG9ycz48L2NvbnRy
aWJ1dG9ycz48YXV0aC1hZGRyZXNzPlNjaG9vbCBvZiBQc3ljaG9sb2d5LCBGbGluZGVycyBVbml2
ZXJzaXR5LCBCZWRmb3JkIFBhcmssIFNvdXRoIEF1c3RyYWxpYSwgQXVzdHJhbGlhLiBFbGVjdHJv
bmljIGFkZHJlc3M6IGNhdGhlcmluZS5qb2huc29uQGZsaW5kZXJzLmVkdS5hdS4mI3hEO0luc3Rp
dHV0ZSBvZiBQb3NpdGl2ZSBQc3ljaG9sb2d5IGFuZCBFZHVjYXRpb24sIEF1c3RyYWxpYW4gQ2F0
aG9saWMgVW5pdmVyc2l0eSwgU3RyYXRoZmllbGQsIE5ldyBTb3V0aCBXYWxlcywgQXVzdHJhbGlh
LiYjeEQ7VGVsZXRob24gS2lkcyBJbnN0aXR1dGUsIFVuaXZlcnNpdHkgb2YgV2VzdGVybiBBdXN0
cmFsaWEsIFBlcnRoLCBXZXN0ZXJuIEF1c3RyYWxpYSwgQXVzdHJhbGlhOyBTY2hvb2wgb2YgUG9w
dWxhdGlvbiBIZWFsdGgsIFVuaXZlcnNpdHkgb2YgQWRlbGFpZGUsIEFkZWxhaWRlLCBTb3V0aCBB
dXN0cmFsaWEsIEF1c3RyYWxpYS4mI3hEO1NjaG9vbCBvZiBQc3ljaG9sb2d5LCBGbGluZGVycyBV
bml2ZXJzaXR5LCBCZWRmb3JkIFBhcmssIFNvdXRoIEF1c3RyYWxpYSwgQXVzdHJhbGlhLjwvYXV0
aC1hZGRyZXNzPjx0aXRsZXM+PHRpdGxlPkEgcmFuZG9taXplZCBjb250cm9sbGVkIGV2YWx1YXRp
b24gb2YgYSBzZWNvbmRhcnkgc2Nob29sIG1pbmRmdWxuZXNzIHByb2dyYW0gZm9yIGVhcmx5IGFk
b2xlc2NlbnRzOiBEbyB3ZSBoYXZlIHRoZSByZWNpcGUgcmlnaHQgeWV0PzwvdGl0bGU+PHNlY29u
ZGFyeS10aXRsZT5CZWhhdiBSZXMgVGhlcjwvc2Vjb25kYXJ5LXRpdGxlPjwvdGl0bGVzPjxwZXJp
b2RpY2FsPjxmdWxsLXRpdGxlPkJlaGF2IFJlcyBUaGVyPC9mdWxsLXRpdGxlPjwvcGVyaW9kaWNh
bD48cGFnZXM+MzctNDY8L3BhZ2VzPjx2b2x1bWU+OTk8L3ZvbHVtZT48ZWRpdGlvbj4yMDE3MDkw
NjwvZWRpdGlvbj48a2V5d29yZHM+PGtleXdvcmQ+QWRvbGVzY2VudDwva2V5d29yZD48a2V5d29y
ZD5BbnhpZXR5LypwcmV2ZW50aW9uICZhbXA7IGNvbnRyb2w8L2tleXdvcmQ+PGtleXdvcmQ+Qm9k
eSBEeXNtb3JwaGljIERpc29yZGVycy8qcHJldmVudGlvbiAmYW1wOyBjb250cm9sPC9rZXl3b3Jk
PjxrZXl3b3JkPkN1cnJpY3VsdW08L2tleXdvcmQ+PGtleXdvcmQ+RGVwcmVzc2lvbi8qcHJldmVu
dGlvbiAmYW1wOyBjb250cm9sPC9rZXl3b3JkPjxrZXl3b3JkPkZlbWFsZTwva2V5d29yZD48a2V5
d29yZD5IdW1hbnM8L2tleXdvcmQ+PGtleXdvcmQ+TWFsZTwva2V5d29yZD48a2V5d29yZD4qTWlu
ZGZ1bG5lc3M8L2tleXdvcmQ+PGtleXdvcmQ+UGVyc29uYWwgU2F0aXNmYWN0aW9uPC9rZXl3b3Jk
PjxrZXl3b3JkPipTY2hvb2wgSGVhbHRoIFNlcnZpY2VzPC9rZXl3b3JkPjxrZXl3b3JkPkFkb2xl
c2NlbmNlPC9rZXl3b3JkPjxrZXl3b3JkPk1pbmRmdWxuZXNzPC9rZXl3b3JkPjxrZXl3b3JkPlBy
ZXZlbnRpb248L2tleXdvcmQ+PGtleXdvcmQ+U2Nob29sczwva2V5d29yZD48a2V5d29yZD5UcmFu
c2RpYWdub3N0aWM8L2tleXdvcmQ+PC9rZXl3b3Jkcz48ZGF0ZXM+PHllYXI+MjAxNzwveWVhcj48
cHViLWRhdGVzPjxkYXRlPkRlYzwvZGF0ZT48L3B1Yi1kYXRlcz48L2RhdGVzPjxpc2JuPjE4NzMt
NjIyWCAoRWxlY3Ryb25pYykmI3hEOzAwMDUtNzk2NyAoTGlua2luZyk8L2lzYm4+PGFjY2Vzc2lv
bi1udW0+Mjg5MTA2NzM8L2FjY2Vzc2lvbi1udW0+PHVybHM+PHJlbGF0ZWQtdXJscz48dXJsPmh0
dHBzOi8vd3d3Lm5jYmkubmxtLm5paC5nb3YvcHVibWVkLzI4OTEwNjczPC91cmw+PC9yZWxhdGVk
LXVybHM+PC91cmxzPjxlbGVjdHJvbmljLXJlc291cmNlLW51bT4xMC4xMDE2L2ouYnJhdC4yMDE3
LjA5LjAw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DYXJkZW1pbDwvQXV0aG9yPjxZZWFyPjIwMDc8L1llYXI+
PFJlY051bT4yOTwvUmVjTnVtPjxEaXNwbGF5VGV4dD5bMjIsIDMwLCA0OSwgNjZdPC9EaXNwbGF5
VGV4dD48cmVjb3JkPjxyZWMtbnVtYmVyPjI5PC9yZWMtbnVtYmVyPjxmb3JlaWduLWtleXM+PGtl
eSBhcHA9IkVOIiBkYi1pZD0icnBmYWR2MDIxMHh2ZHplOXR2anhkZnA2eHNmMjI1OXJhZXA1IiB0
aW1lc3RhbXA9IjE3Mzg3NTg0MjYiPjI5PC9rZXk+PC9mb3JlaWduLWtleXM+PHJlZi10eXBlIG5h
bWU9IkpvdXJuYWwgQXJ0aWNsZSI+MTc8L3JlZi10eXBlPjxjb250cmlidXRvcnM+PGF1dGhvcnM+
PGF1dGhvcj5DYXJkZW1pbCwgRS4gVi48L2F1dGhvcj48YXV0aG9yPlJlaXZpY2gsIEsuIEouPC9h
dXRob3I+PGF1dGhvcj5CZWV2ZXJzLCBDLiBHLjwvYXV0aG9yPjxhdXRob3I+U2VsaWdtYW4sIE0u
IEUuPC9hdXRob3I+PGF1dGhvcj5KYW1lcywgSi48L2F1dGhvcj48L2F1dGhvcnM+PC9jb250cmli
dXRvcnM+PGF1dGgtYWRkcmVzcz5GcmFuY2VzIEwuIEhpYXR0IFNjaG9vbCBvZiBQc3ljaG9sb2d5
LCBDbGFyayBVbml2ZXJzaXR5LCA5NTAgTWFpbiBTdHJlZXQsIFdvcmNlc3RlciwgTUEgMDE2MTAs
IFVTQS4gRUNhcmRlbWlsQGNsYXJrdS5lZHU8L2F1dGgtYWRkcmVzcz48dGl0bGVzPjx0aXRsZT5U
aGUgcHJldmVudGlvbiBvZiBkZXByZXNzaXZlIHN5bXB0b21zIGluIGxvdy1pbmNvbWUsIG1pbm9y
aXR5IGNoaWxkcmVuOiB0d28teWVhciBmb2xsb3ctdXA8L3RpdGxlPjxzZWNvbmRhcnktdGl0bGU+
QmVoYXYgUmVzIFRoZXI8L3NlY29uZGFyeS10aXRsZT48L3RpdGxlcz48cGVyaW9kaWNhbD48ZnVs
bC10aXRsZT5CZWhhdiBSZXMgVGhlcjwvZnVsbC10aXRsZT48L3BlcmlvZGljYWw+PHBhZ2VzPjMx
My0yNzwvcGFnZXM+PHZvbHVtZT40NTwvdm9sdW1lPjxudW1iZXI+MjwvbnVtYmVyPjxlZGl0aW9u
PjIwMDYwNDI3PC9lZGl0aW9uPjxrZXl3b3Jkcz48a2V5d29yZD5BZGFwdGF0aW9uLCBQc3ljaG9s
b2dpY2FsPC9rZXl3b3JkPjxrZXl3b3JkPkJsYWNrIG9yIEFmcmljYW4gQW1lcmljYW4vcHN5Y2hv
bG9neTwva2V5d29yZD48a2V5d29yZD5DaGlsZDwva2V5d29yZD48a2V5d29yZD5Db2duaXRpb248
L2tleXdvcmQ+PGtleXdvcmQ+Q29nbml0aXZlIEJlaGF2aW9yYWwgVGhlcmFweS8qbWV0aG9kczwv
a2V5d29yZD48a2V5d29yZD5EZXByZXNzaW9uL2V0aG5vbG9neS8qcHJldmVudGlvbiAmYW1wOyBj
b250cm9sPC9rZXl3b3JkPjxrZXl3b3JkPkZlbWFsZTwva2V5d29yZD48a2V5d29yZD5IaXNwYW5p
YyBvciBMYXRpbm8vcHN5Y2hvbG9neTwva2V5d29yZD48a2V5d29yZD5IdW1hbnM8L2tleXdvcmQ+
PGtleXdvcmQ+KkluY29tZTwva2V5d29yZD48a2V5d29yZD5NYWxlPC9rZXl3b3JkPjxrZXl3b3Jk
Pk1vZGVscywgU3RhdGlzdGljYWw8L2tleXdvcmQ+PGtleXdvcmQ+UGF0aWVudCBDb21wbGlhbmNl
L3BzeWNob2xvZ3k8L2tleXdvcmQ+PGtleXdvcmQ+UHJvYmxlbSBTb2x2aW5nPC9rZXl3b3JkPjxr
ZXl3b3JkPipQc3ljaG9zb2NpYWwgRGVwcml2YXRpb248L2tleXdvcmQ+PGtleXdvcmQ+UmlzayBG
YWN0b3JzPC9rZXl3b3JkPjxrZXl3b3JkPlNlbGYgQ29uY2VwdDwva2V5d29yZD48a2V5d29yZD5U
cmVhdG1lbnQgT3V0Y29tZTwva2V5d29yZD48L2tleXdvcmRzPjxkYXRlcz48eWVhcj4yMDA3PC95
ZWFyPjxwdWItZGF0ZXM+PGRhdGU+RmViPC9kYXRlPjwvcHViLWRhdGVzPjwvZGF0ZXM+PGlzYm4+
MDAwNS03OTY3IChQcmludCkmI3hEOzAwMDUtNzk2NyAoTGlua2luZyk8L2lzYm4+PGFjY2Vzc2lv
bi1udW0+MTY2NDM4NDM8L2FjY2Vzc2lvbi1udW0+PHVybHM+PHJlbGF0ZWQtdXJscz48dXJsPmh0
dHBzOi8vd3d3Lm5jYmkubmxtLm5paC5nb3YvcHVibWVkLzE2NjQzODQzPC91cmw+PC9yZWxhdGVk
LXVybHM+PC91cmxzPjxlbGVjdHJvbmljLXJlc291cmNlLW51bT4xMC4xMDE2L2ouYnJhdC4yMDA2
LjAzLjAxMDwvZWxlY3Ryb25pYy1yZXNvdXJjZS1udW0+PHJlbW90ZS1kYXRhYmFzZS1uYW1lPk1l
ZGxpbmU8L3JlbW90ZS1kYXRhYmFzZS1uYW1lPjxyZW1vdGUtZGF0YWJhc2UtcHJvdmlkZXI+TkxN
PC9yZW1vdGUtZGF0YWJhc2UtcHJvdmlkZXI+PC9yZWNvcmQ+PC9DaXRlPjxDaXRlPjxBdXRob3I+
R2FyY2lhLUVzY2FsZXJhPC9BdXRob3I+PFllYXI+MjAyMDwvWWVhcj48UmVjTnVtPjQzPC9SZWNO
dW0+PHJlY29yZD48cmVjLW51bWJlcj40MzwvcmVjLW51bWJlcj48Zm9yZWlnbi1rZXlzPjxrZXkg
YXBwPSJFTiIgZGItaWQ9InJwZmFkdjAyMTB4dmR6ZTl0dmp4ZGZwNnhzZjIyNTlyYWVwNSIgdGlt
ZXN0YW1wPSIxNzM4NzU4ODMzIj40Mzwva2V5PjwvZm9yZWlnbi1rZXlzPjxyZWYtdHlwZSBuYW1l
PSJKb3VybmFsIEFydGljbGUiPjE3PC9yZWYtdHlwZT48Y29udHJpYnV0b3JzPjxhdXRob3JzPjxh
dXRob3I+R2FyY2lhLUVzY2FsZXJhLCBKLjwvYXV0aG9yPjxhdXRob3I+VmFsaWVudGUsIFIuIE0u
PC9hdXRob3I+PGF1dGhvcj5TYW5kaW4sIEIuPC9hdXRob3I+PGF1dGhvcj5FaHJlbnJlaWNoLU1h
eSwgSi48L2F1dGhvcj48YXV0aG9yPlByaWV0bywgQS48L2F1dGhvcj48YXV0aG9yPkNob3JvdCwg
UC48L2F1dGhvcj48L2F1dGhvcnM+PC9jb250cmlidXRvcnM+PGF1dGgtYWRkcmVzcz5Vbml2ZXJz
aWRhZCBOYWNpb25hbCBkZSBFZHVjYWNpb24gYSBEaXN0YW5jaWEuJiN4RDtVbml2ZXJzaWRhZCBO
YWNpb25hbCBkZSBFZHVjYWNpb24gYSBEaXN0YW5jaWEuIEVsZWN0cm9uaWMgYWRkcmVzczogcm12
YWxpZW5AcHNpLnVuZWQuZXMuJiN4RDtVbml2ZXJzaXR5IG9mIE1pYW1pLjwvYXV0aC1hZGRyZXNz
Pjx0aXRsZXM+PHRpdGxlPlRoZSBVbmlmaWVkIFByb3RvY29sIGZvciBUcmFuc2RpYWdub3N0aWMg
VHJlYXRtZW50IG9mIEVtb3Rpb25hbCBEaXNvcmRlcnMgaW4gQWRvbGVzY2VudHMgKFVQLUEpIEFk
YXB0ZWQgYXMgYSBTY2hvb2wtQmFzZWQgQW54aWV0eSBhbmQgRGVwcmVzc2lvbiBQcmV2ZW50aW9u
IFByb2dyYW06IEFuIEluaXRpYWwgQ2x1c3RlciBSYW5kb21pemVkIFdhaXQtTGlzdC1Db250cm9s
bGVkIFRyaWFsPC90aXRsZT48c2Vjb25kYXJ5LXRpdGxlPkJlaGF2IFRoZXI8L3NlY29uZGFyeS10
aXRsZT48L3RpdGxlcz48cGVyaW9kaWNhbD48ZnVsbC10aXRsZT5CZWhhdiBUaGVyPC9mdWxsLXRp
dGxlPjwvcGVyaW9kaWNhbD48cGFnZXM+NDYxLTQ3MzwvcGFnZXM+PHZvbHVtZT41MTwvdm9sdW1l
PjxudW1iZXI+MzwvbnVtYmVyPjxlZGl0aW9uPjIwMTkwODE0PC9lZGl0aW9uPjxrZXl3b3Jkcz48
a2V5d29yZD5BZG9sZXNjZW50PC9rZXl3b3JkPjxrZXl3b3JkPkFueGlldHk8L2tleXdvcmQ+PGtl
eXdvcmQ+KkFueGlldHkgRGlzb3JkZXJzPC9rZXl3b3JkPjxrZXl3b3JkPipEZXByZXNzaW9uPC9r
ZXl3b3JkPjxrZXl3b3JkPkh1bWFuczwva2V5d29yZD48a2V5d29yZD5TY2hvb2xzPC9rZXl3b3Jk
PjxrZXl3b3JkPlNwYWluPC9rZXl3b3JkPjxrZXl3b3JkPlVuaWZpZWQgUHJvdG9jb2wgZm9yIFRy
YW5zZGlhZ25vc3RpYyBUcmVhdG1lbnQgb2YgRW1vdGlvbmFsIERpc29yZGVyczwva2V5d29yZD48
a2V5d29yZD5hZG9sZXNjZW50czwva2V5d29yZD48a2V5d29yZD5kZXByZXNzaW9uPC9rZXl3b3Jk
PjxrZXl3b3JkPnVuaXZlcnNhbCBwcmV2ZW50aW9uPC9rZXl3b3JkPjwva2V5d29yZHM+PGRhdGVz
Pjx5ZWFyPjIwMjA8L3llYXI+PHB1Yi1kYXRlcz48ZGF0ZT5NYXk8L2RhdGU+PC9wdWItZGF0ZXM+
PC9kYXRlcz48aXNibj4xODc4LTE4ODggKEVsZWN0cm9uaWMpJiN4RDswMDA1LTc4OTQgKExpbmtp
bmcpPC9pc2JuPjxhY2Nlc3Npb24tbnVtPjMyNDAyMjYxPC9hY2Nlc3Npb24tbnVtPjx1cmxzPjxy
ZWxhdGVkLXVybHM+PHVybD5odHRwczovL3d3dy5uY2JpLm5sbS5uaWguZ292L3B1Ym1lZC8zMjQw
MjI2MTwvdXJsPjwvcmVsYXRlZC11cmxzPjwvdXJscz48ZWxlY3Ryb25pYy1yZXNvdXJjZS1udW0+
MTAuMTAxNi9qLmJldGguMjAxOS4wOC4wMDM8L2VsZWN0cm9uaWMtcmVzb3VyY2UtbnVtPjxyZW1v
dGUtZGF0YWJhc2UtbmFtZT5NZWRsaW5lPC9yZW1vdGUtZGF0YWJhc2UtbmFtZT48cmVtb3RlLWRh
dGFiYXNlLXByb3ZpZGVyPk5MTTwvcmVtb3RlLWRhdGFiYXNlLXByb3ZpZGVyPjwvcmVjb3JkPjwv
Q2l0ZT48Q2l0ZT48QXV0aG9yPkdpbGxoYW08L0F1dGhvcj48WWVhcj4yMDA3PC9ZZWFyPjxSZWNO
dW0+NDU8L1JlY051bT48cmVjb3JkPjxyZWMtbnVtYmVyPjQ1PC9yZWMtbnVtYmVyPjxmb3JlaWdu
LWtleXM+PGtleSBhcHA9IkVOIiBkYi1pZD0icnBmYWR2MDIxMHh2ZHplOXR2anhkZnA2eHNmMjI1
OXJhZXA1IiB0aW1lc3RhbXA9IjE3Mzg3NTg4NzIiPjQ1PC9rZXk+PC9mb3JlaWduLWtleXM+PHJl
Zi10eXBlIG5hbWU9IkpvdXJuYWwgQXJ0aWNsZSI+MTc8L3JlZi10eXBlPjxjb250cmlidXRvcnM+
PGF1dGhvcnM+PGF1dGhvcj5HaWxsaGFtLCBKLiBFLjwvYXV0aG9yPjxhdXRob3I+UmVpdmljaCwg
Sy4gSi48L2F1dGhvcj48YXV0aG9yPkZyZXJlcywgRC4gUi48L2F1dGhvcj48YXV0aG9yPkNoYXBs
aW4sIFQuIE0uPC9hdXRob3I+PGF1dGhvcj5TaGF0dGUsIEEuIEouPC9hdXRob3I+PGF1dGhvcj5T
YW11ZWxzLCBCLjwvYXV0aG9yPjxhdXRob3I+RWxrb24sIEEuIEcuPC9hdXRob3I+PGF1dGhvcj5M
aXR6aW5nZXIsIFMuPC9hdXRob3I+PGF1dGhvcj5MYXNjaGVyLCBNLjwvYXV0aG9yPjxhdXRob3I+
R2FsbG9wLCBSLjwvYXV0aG9yPjxhdXRob3I+U2VsaWdtYW4sIE0uIEUuPC9hdXRob3I+PC9hdXRo
b3JzPjwvY29udHJpYnV0b3JzPjxhdXRoLWFkZHJlc3M+RGVwYXJ0bWVudCBvZiBQc3ljaG9sb2d5
LCBVbml2ZXJzaXR5IG9mIFBlbm5zeWx2YW5pYSwgUEEsIFVTQS4gamdpbGxoYTFAc3dhcnRobW9y
ZS5lZHU8L2F1dGgtYWRkcmVzcz48dGl0bGVzPjx0aXRsZT5TY2hvb2wtYmFzZWQgcHJldmVudGlv
biBvZiBkZXByZXNzaXZlIHN5bXB0b21zOiBBIHJhbmRvbWl6ZWQgY29udHJvbGxlZCBzdHVkeSBv
ZiB0aGUgZWZmZWN0aXZlbmVzcyBhbmQgc3BlY2lmaWNpdHkgb2YgdGhlIFBlbm4gUmVzaWxpZW5j
eSBQcm9ncmFtPC90aXRsZT48c2Vjb25kYXJ5LXRpdGxlPkogQ29uc3VsdCBDbGluIFBzeWNob2w8
L3NlY29uZGFyeS10aXRsZT48L3RpdGxlcz48cGVyaW9kaWNhbD48ZnVsbC10aXRsZT5KIENvbnN1
bHQgQ2xpbiBQc3ljaG9sPC9mdWxsLXRpdGxlPjwvcGVyaW9kaWNhbD48cGFnZXM+OS0xOTwvcGFn
ZXM+PHZvbHVtZT43NTwvdm9sdW1lPjxudW1iZXI+MTwvbnVtYmVyPjxrZXl3b3Jkcz48a2V5d29y
ZD5BZG9sZXNjZW50PC9rZXl3b3JkPjxrZXl3b3JkPkNoaWxkPC9rZXl3b3JkPjxrZXl3b3JkPkRl
cHJlc3Npb24vKnByZXZlbnRpb24gJmFtcDsgY29udHJvbC9wc3ljaG9sb2d5L3RoZXJhcHk8L2tl
eXdvcmQ+PGtleXdvcmQ+RmVtYWxlPC9rZXl3b3JkPjxrZXl3b3JkPkh1bWFuczwva2V5d29yZD48
a2V5d29yZD5NYWxlPC9rZXl3b3JkPjxrZXl3b3JkPk1lbnRhbCBIZWFsdGggU2VydmljZXMvKm9y
Z2FuaXphdGlvbiAmYW1wOyBhZG1pbmlzdHJhdGlvbjwva2V5d29yZD48a2V5d29yZD5TY2hvb2wg
SGVhbHRoIFNlcnZpY2VzLypvcmdhbml6YXRpb24gJmFtcDsgYWRtaW5pc3RyYXRpb248L2tleXdv
cmQ+PGtleXdvcmQ+U2Vuc2l0aXZpdHkgYW5kIFNwZWNpZmljaXR5PC9rZXl3b3JkPjxrZXl3b3Jk
PlRyZWF0bWVudCBGYWlsdXJlPC9rZXl3b3JkPjwva2V5d29yZHM+PGRhdGVzPjx5ZWFyPjIwMDc8
L3llYXI+PHB1Yi1kYXRlcz48ZGF0ZT5GZWI8L2RhdGU+PC9wdWItZGF0ZXM+PC9kYXRlcz48aXNi
bj4wMDIyLTAwNlggKFByaW50KSYjeEQ7MTkzOS0yMTE3IChFbGVjdHJvbmljKSYjeEQ7MDAyMi0w
MDZYIChMaW5raW5nKTwvaXNibj48YWNjZXNzaW9uLW51bT4xNzI5NTU1OTwvYWNjZXNzaW9uLW51
bT48dXJscz48cmVsYXRlZC11cmxzPjx1cmw+aHR0cHM6Ly93d3cubmNiaS5ubG0ubmloLmdvdi9w
dWJtZWQvMTcyOTU1NTk8L3VybD48L3JlbGF0ZWQtdXJscz48L3VybHM+PGN1c3RvbTI+UE1DNDQ2
OTAzMjwvY3VzdG9tMj48ZWxlY3Ryb25pYy1yZXNvdXJjZS1udW0+MTAuMTAzNy8wMDIyLTAwNlgu
NzUuMS45PC9lbGVjdHJvbmljLXJlc291cmNlLW51bT48cmVtb3RlLWRhdGFiYXNlLW5hbWU+TWVk
bGluZTwvcmVtb3RlLWRhdGFiYXNlLW5hbWU+PHJlbW90ZS1kYXRhYmFzZS1wcm92aWRlcj5OTE08
L3JlbW90ZS1kYXRhYmFzZS1wcm92aWRlcj48L3JlY29yZD48L0NpdGU+PENpdGU+PEF1dGhvcj5K
b2huc29uPC9BdXRob3I+PFllYXI+MjAxNzwvWWVhcj48UmVjTnVtPjQ4PC9SZWNOdW0+PHJlY29y
ZD48cmVjLW51bWJlcj40ODwvcmVjLW51bWJlcj48Zm9yZWlnbi1rZXlzPjxrZXkgYXBwPSJFTiIg
ZGItaWQ9InJwZmFkdjAyMTB4dmR6ZTl0dmp4ZGZwNnhzZjIyNTlyYWVwNSIgdGltZXN0YW1wPSIx
NzM4NzU4OTM3Ij40ODwva2V5PjwvZm9yZWlnbi1rZXlzPjxyZWYtdHlwZSBuYW1lPSJKb3VybmFs
IEFydGljbGUiPjE3PC9yZWYtdHlwZT48Y29udHJpYnV0b3JzPjxhdXRob3JzPjxhdXRob3I+Sm9o
bnNvbiwgQy48L2F1dGhvcj48YXV0aG9yPkJ1cmtlLCBDLjwvYXV0aG9yPjxhdXRob3I+QnJpbmtt
YW4sIFMuPC9hdXRob3I+PGF1dGhvcj5XYWRlLCBULjwvYXV0aG9yPjwvYXV0aG9ycz48L2NvbnRy
aWJ1dG9ycz48YXV0aC1hZGRyZXNzPlNjaG9vbCBvZiBQc3ljaG9sb2d5LCBGbGluZGVycyBVbml2
ZXJzaXR5LCBCZWRmb3JkIFBhcmssIFNvdXRoIEF1c3RyYWxpYSwgQXVzdHJhbGlhLiBFbGVjdHJv
bmljIGFkZHJlc3M6IGNhdGhlcmluZS5qb2huc29uQGZsaW5kZXJzLmVkdS5hdS4mI3hEO0luc3Rp
dHV0ZSBvZiBQb3NpdGl2ZSBQc3ljaG9sb2d5IGFuZCBFZHVjYXRpb24sIEF1c3RyYWxpYW4gQ2F0
aG9saWMgVW5pdmVyc2l0eSwgU3RyYXRoZmllbGQsIE5ldyBTb3V0aCBXYWxlcywgQXVzdHJhbGlh
LiYjeEQ7VGVsZXRob24gS2lkcyBJbnN0aXR1dGUsIFVuaXZlcnNpdHkgb2YgV2VzdGVybiBBdXN0
cmFsaWEsIFBlcnRoLCBXZXN0ZXJuIEF1c3RyYWxpYSwgQXVzdHJhbGlhOyBTY2hvb2wgb2YgUG9w
dWxhdGlvbiBIZWFsdGgsIFVuaXZlcnNpdHkgb2YgQWRlbGFpZGUsIEFkZWxhaWRlLCBTb3V0aCBB
dXN0cmFsaWEsIEF1c3RyYWxpYS4mI3hEO1NjaG9vbCBvZiBQc3ljaG9sb2d5LCBGbGluZGVycyBV
bml2ZXJzaXR5LCBCZWRmb3JkIFBhcmssIFNvdXRoIEF1c3RyYWxpYSwgQXVzdHJhbGlhLjwvYXV0
aC1hZGRyZXNzPjx0aXRsZXM+PHRpdGxlPkEgcmFuZG9taXplZCBjb250cm9sbGVkIGV2YWx1YXRp
b24gb2YgYSBzZWNvbmRhcnkgc2Nob29sIG1pbmRmdWxuZXNzIHByb2dyYW0gZm9yIGVhcmx5IGFk
b2xlc2NlbnRzOiBEbyB3ZSBoYXZlIHRoZSByZWNpcGUgcmlnaHQgeWV0PzwvdGl0bGU+PHNlY29u
ZGFyeS10aXRsZT5CZWhhdiBSZXMgVGhlcjwvc2Vjb25kYXJ5LXRpdGxlPjwvdGl0bGVzPjxwZXJp
b2RpY2FsPjxmdWxsLXRpdGxlPkJlaGF2IFJlcyBUaGVyPC9mdWxsLXRpdGxlPjwvcGVyaW9kaWNh
bD48cGFnZXM+MzctNDY8L3BhZ2VzPjx2b2x1bWU+OTk8L3ZvbHVtZT48ZWRpdGlvbj4yMDE3MDkw
NjwvZWRpdGlvbj48a2V5d29yZHM+PGtleXdvcmQ+QWRvbGVzY2VudDwva2V5d29yZD48a2V5d29y
ZD5BbnhpZXR5LypwcmV2ZW50aW9uICZhbXA7IGNvbnRyb2w8L2tleXdvcmQ+PGtleXdvcmQ+Qm9k
eSBEeXNtb3JwaGljIERpc29yZGVycy8qcHJldmVudGlvbiAmYW1wOyBjb250cm9sPC9rZXl3b3Jk
PjxrZXl3b3JkPkN1cnJpY3VsdW08L2tleXdvcmQ+PGtleXdvcmQ+RGVwcmVzc2lvbi8qcHJldmVu
dGlvbiAmYW1wOyBjb250cm9sPC9rZXl3b3JkPjxrZXl3b3JkPkZlbWFsZTwva2V5d29yZD48a2V5
d29yZD5IdW1hbnM8L2tleXdvcmQ+PGtleXdvcmQ+TWFsZTwva2V5d29yZD48a2V5d29yZD4qTWlu
ZGZ1bG5lc3M8L2tleXdvcmQ+PGtleXdvcmQ+UGVyc29uYWwgU2F0aXNmYWN0aW9uPC9rZXl3b3Jk
PjxrZXl3b3JkPipTY2hvb2wgSGVhbHRoIFNlcnZpY2VzPC9rZXl3b3JkPjxrZXl3b3JkPkFkb2xl
c2NlbmNlPC9rZXl3b3JkPjxrZXl3b3JkPk1pbmRmdWxuZXNzPC9rZXl3b3JkPjxrZXl3b3JkPlBy
ZXZlbnRpb248L2tleXdvcmQ+PGtleXdvcmQ+U2Nob29sczwva2V5d29yZD48a2V5d29yZD5UcmFu
c2RpYWdub3N0aWM8L2tleXdvcmQ+PC9rZXl3b3Jkcz48ZGF0ZXM+PHllYXI+MjAxNzwveWVhcj48
cHViLWRhdGVzPjxkYXRlPkRlYzwvZGF0ZT48L3B1Yi1kYXRlcz48L2RhdGVzPjxpc2JuPjE4NzMt
NjIyWCAoRWxlY3Ryb25pYykmI3hEOzAwMDUtNzk2NyAoTGlua2luZyk8L2lzYm4+PGFjY2Vzc2lv
bi1udW0+Mjg5MTA2NzM8L2FjY2Vzc2lvbi1udW0+PHVybHM+PHJlbGF0ZWQtdXJscz48dXJsPmh0
dHBzOi8vd3d3Lm5jYmkubmxtLm5paC5nb3YvcHVibWVkLzI4OTEwNjczPC91cmw+PC9yZWxhdGVk
LXVybHM+PC91cmxzPjxlbGVjdHJvbmljLXJlc291cmNlLW51bT4xMC4xMDE2L2ouYnJhdC4yMDE3
LjA5LjAw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2, 30, 49, 66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621C9B91" w14:textId="77777777" w:rsidTr="005E1840">
        <w:tc>
          <w:tcPr>
            <w:tcW w:w="3824" w:type="dxa"/>
          </w:tcPr>
          <w:p w14:paraId="5FF6C11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Dosage</w:t>
            </w:r>
          </w:p>
        </w:tc>
        <w:tc>
          <w:tcPr>
            <w:tcW w:w="1274" w:type="dxa"/>
          </w:tcPr>
          <w:p w14:paraId="185974E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4" w:type="dxa"/>
          </w:tcPr>
          <w:p w14:paraId="3AE79A7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1DA" w:rsidRPr="005571DA" w14:paraId="24DDD679" w14:textId="77777777" w:rsidTr="005E1840">
        <w:tc>
          <w:tcPr>
            <w:tcW w:w="3824" w:type="dxa"/>
          </w:tcPr>
          <w:p w14:paraId="7E89048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 Model used for evaluation</w:t>
            </w:r>
          </w:p>
        </w:tc>
        <w:tc>
          <w:tcPr>
            <w:tcW w:w="1274" w:type="dxa"/>
          </w:tcPr>
          <w:p w14:paraId="6980B79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1 </w:t>
            </w:r>
          </w:p>
        </w:tc>
        <w:tc>
          <w:tcPr>
            <w:tcW w:w="3964" w:type="dxa"/>
          </w:tcPr>
          <w:p w14:paraId="0A100D6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Moran&lt;/Author&gt;&lt;Year&gt;2024&lt;/Year&gt;&lt;RecNum&gt;57&lt;/RecNum&gt;&lt;DisplayText&gt;[34]&lt;/DisplayText&gt;&lt;record&gt;&lt;rec-number&gt;57&lt;/rec-number&gt;&lt;foreign-keys&gt;&lt;key app="EN" db-id="rpfadv0210xvdze9tvjxdfp6xsf2259raep5" timestamp="1738759204"&gt;57&lt;/key&gt;&lt;/foreign-keys&gt;&lt;ref-type name="Conference Proceedings"&gt;10&lt;/ref-type&gt;&lt;contributors&gt;&lt;authors&gt;&lt;author&gt;Moran, Megan J&lt;/author&gt;&lt;author&gt;Aichele, Stephen&lt;/author&gt;&lt;author&gt;Shomaker, Lauren B&lt;/author&gt;&lt;author&gt;Lucas-Thompson, Rachel G&lt;/author&gt;&lt;author&gt;Heberlein, Erin&lt;/author&gt;&lt;author&gt;Chandrasekhar, Jessica L&lt;/author&gt;&lt;author&gt;Bowen, Anne E&lt;/author&gt;&lt;author&gt;Kaar, Jill L&lt;/author&gt;&lt;/authors&gt;&lt;/contributors&gt;&lt;titles&gt;&lt;title&gt;Supporting youth mental health through a health coaching intervention with a mindfulness component: A pilot randomized controlled trial during COVID-19&lt;/title&gt;&lt;secondary-title&gt;Child &amp;amp; Youth Care Forum&lt;/secondary-title&gt;&lt;/titles&gt;&lt;pages&gt;645-666&lt;/pages&gt;&lt;volume&gt;53&lt;/volume&gt;&lt;number&gt;3&lt;/number&gt;&lt;dates&gt;&lt;year&gt;2024&lt;/year&gt;&lt;/dates&gt;&lt;publisher&gt;Springer&lt;/publisher&gt;&lt;isbn&gt;1053-1890&lt;/isbn&gt;&lt;urls&gt;&lt;/urls&gt;&lt;/record&gt;&lt;/Cite&gt;&lt;/EndNote&gt;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34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75C7B94D" w14:textId="77777777" w:rsidTr="005E1840">
        <w:tc>
          <w:tcPr>
            <w:tcW w:w="3824" w:type="dxa"/>
          </w:tcPr>
          <w:p w14:paraId="6D79951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 Level of evaluation</w:t>
            </w:r>
          </w:p>
        </w:tc>
        <w:tc>
          <w:tcPr>
            <w:tcW w:w="1274" w:type="dxa"/>
          </w:tcPr>
          <w:p w14:paraId="6C59182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3964" w:type="dxa"/>
          </w:tcPr>
          <w:p w14:paraId="31005B9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FZ2dlcnQ8L0F1dGhvcj48WWVhcj4xOTk1PC9ZZWFyPjxS
ZWNOdW0+MzY8L1JlY051bT48RGlzcGxheVRleHQ+WzI3LCAyOCwgMzIsIDg2XTwvRGlzcGxheVRl
eHQ+PHJlY29yZD48cmVjLW51bWJlcj4zNjwvcmVjLW51bWJlcj48Zm9yZWlnbi1rZXlzPjxrZXkg
YXBwPSJFTiIgZGItaWQ9InJwZmFkdjAyMTB4dmR6ZTl0dmp4ZGZwNnhzZjIyNTlyYWVwNSIgdGlt
ZXN0YW1wPSIxNzM4NzU4NjQxIj4zNjwva2V5PjwvZm9yZWlnbi1rZXlzPjxyZWYtdHlwZSBuYW1l
PSJKb3VybmFsIEFydGljbGUiPjE3PC9yZWYtdHlwZT48Y29udHJpYnV0b3JzPjxhdXRob3JzPjxh
dXRob3I+RWdnZXJ0LCBMLiBMLjwvYXV0aG9yPjxhdXRob3I+VGhvbXBzb24sIEUuIEEuPC9hdXRo
b3I+PGF1dGhvcj5IZXJ0aW5nLCBKLiBSLjwvYXV0aG9yPjxhdXRob3I+TmljaG9sYXMsIEwuIEou
PC9hdXRob3I+PC9hdXRob3JzPjwvY29udHJpYnV0b3JzPjxhdXRoLWFkZHJlc3M+UHN5Y2hvc29j
aWFsIE51cnNpbmcgRGVwYXJ0bWVudCwgVW5pdmVyc2l0eSBvZiBXYXNoaW5ndG9uLCBTZWF0dGxl
IDk4MTk1LCBVU0EuPC9hdXRoLWFkZHJlc3M+PHRpdGxlcz48dGl0bGU+UmVkdWNpbmcgc3VpY2lk
ZSBwb3RlbnRpYWwgYW1vbmcgaGlnaC1yaXNrIHlvdXRoOiB0ZXN0cyBvZiBhIHNjaG9vbC1iYXNl
ZCBwcmV2ZW50aW9uIHByb2dyYW08L3RpdGxlPjxzZWNvbmRhcnktdGl0bGU+U3VpY2lkZSBMaWZl
IFRocmVhdCBCZWhhdjwvc2Vjb25kYXJ5LXRpdGxlPjwvdGl0bGVzPjxwZXJpb2RpY2FsPjxmdWxs
LXRpdGxlPlN1aWNpZGUgTGlmZSBUaHJlYXQgQmVoYXY8L2Z1bGwtdGl0bGU+PC9wZXJpb2RpY2Fs
PjxwYWdlcz4yNzYtOTY8L3BhZ2VzPjx2b2x1bWU+MjU8L3ZvbHVtZT48bnVtYmVyPjI8L251bWJl
cj48a2V5d29yZHM+PGtleXdvcmQ+QWRvbGVzY2VudDwva2V5d29yZD48a2V5d29yZD5Db2hvcnQg
U3R1ZGllczwva2V5d29yZD48a2V5d29yZD5GZW1hbGU8L2tleXdvcmQ+PGtleXdvcmQ+Rm9sbG93
LVVwIFN0dWRpZXM8L2tleXdvcmQ+PGtleXdvcmQ+KkhlYWx0aCBFZHVjYXRpb248L2tleXdvcmQ+
PGtleXdvcmQ+SHVtYW5zPC9rZXl3b3JkPjxrZXl3b3JkPkludGVybmFsLUV4dGVybmFsIENvbnRy
b2w8L2tleXdvcmQ+PGtleXdvcmQ+TWFsZTwva2V5d29yZD48a2V5d29yZD5QZXJzb25hbGl0eSBB
c3Nlc3NtZW50PC9rZXl3b3JkPjxrZXl3b3JkPlJpc2sgRmFjdG9yczwva2V5d29yZD48a2V5d29y
ZD5TZWxmIENvbmNlcHQ8L2tleXdvcmQ+PGtleXdvcmQ+U29jaWFsIFN1cHBvcnQ8L2tleXdvcmQ+
PGtleXdvcmQ+U3VpY2lkZS9wc3ljaG9sb2d5PC9rZXl3b3JkPjxrZXl3b3JkPlN1aWNpZGUsIEF0
dGVtcHRlZC8qcHJldmVudGlvbiAmYW1wOyBjb250cm9sL3BzeWNob2xvZ3k8L2tleXdvcmQ+PGtl
eXdvcmQ+VHJlYXRtZW50IE91dGNvbWU8L2tleXdvcmQ+PGtleXdvcmQ+KlN1aWNpZGUgUHJldmVu
dGlvbjwva2V5d29yZD48L2tleXdvcmRzPjxkYXRlcz48eWVhcj4xOTk1PC95ZWFyPjxwdWItZGF0
ZXM+PGRhdGU+U3VtbWVyPC9kYXRlPjwvcHViLWRhdGVzPjwvZGF0ZXM+PGlzYm4+MDM2My0wMjM0
IChQcmludCkmI3hEOzAzNjMtMDIzNCAoTGlua2luZyk8L2lzYm4+PGFjY2Vzc2lvbi1udW0+NzU3
MDc4ODwvYWNjZXNzaW9uLW51bT48dXJscz48cmVsYXRlZC11cmxzPjx1cmw+aHR0cHM6Ly93d3cu
bmNiaS5ubG0ubmloLmdvdi9wdWJtZWQvNzU3MDc4ODwvdXJsPjwvcmVsYXRlZC11cmxzPjwvdXJs
cz48cmVtb3RlLWRhdGFiYXNlLW5hbWU+TWVkbGluZTwvcmVtb3RlLWRhdGFiYXNlLW5hbWU+PHJl
bW90ZS1kYXRhYmFzZS1wcm92aWRlcj5OTE08L3JlbW90ZS1kYXRhYmFzZS1wcm92aWRlcj48L3Jl
Y29yZD48L0NpdGU+PENpdGU+PEF1dGhvcj5FZ2dlcnQ8L0F1dGhvcj48WWVhcj4yMDAyPC9ZZWFy
PjxSZWNOdW0+Mzc8L1JlY051bT48cmVjb3JkPjxyZWMtbnVtYmVyPjM3PC9yZWMtbnVtYmVyPjxm
b3JlaWduLWtleXM+PGtleSBhcHA9IkVOIiBkYi1pZD0icnBmYWR2MDIxMHh2ZHplOXR2anhkZnA2
eHNmMjI1OXJhZXA1IiB0aW1lc3RhbXA9IjE3Mzg3NTg2NjEiPjM3PC9rZXk+PC9mb3JlaWduLWtl
eXM+PHJlZi10eXBlIG5hbWU9IkpvdXJuYWwgQXJ0aWNsZSI+MTc8L3JlZi10eXBlPjxjb250cmli
dXRvcnM+PGF1dGhvcnM+PGF1dGhvcj5FZ2dlcnQsIEwuIEwuPC9hdXRob3I+PGF1dGhvcj5UaG9t
cHNvbiwgRS4gQS48L2F1dGhvcj48YXV0aG9yPlJhbmRlbGwsIEIuIFAuPC9hdXRob3I+PGF1dGhv
cj5QaWtlLCBLLiBDLjwvYXV0aG9yPjwvYXV0aG9ycz48L2NvbnRyaWJ1dG9ycz48YXV0aC1hZGRy
ZXNzPlBzeWNob3NvY2lhbCBhbmQgQ29tbXVuaXR5IEhlYWx0aCwgVW5pdmVyc2l0eSBvZiBXYXNo
aW5ndG9uIFNjaG9vbCBvZiBOdXJzaW5nLCBTZWF0dGxlLCBVU0EuIGVnZ2VydEB1Lndhc2hpbmd0
b24uZWR1PC9hdXRoLWFkZHJlc3M+PHRpdGxlcz48dGl0bGU+UHJlbGltaW5hcnkgZWZmZWN0cyBv
ZiBicmllZiBzY2hvb2wtYmFzZWQgcHJldmVudGlvbiBhcHByb2FjaGVzIGZvciByZWR1Y2luZyB5
b3V0aCBzdWljaWRlLS1yaXNrIGJlaGF2aW9ycywgZGVwcmVzc2lvbiwgYW5kIGRydWcgaW52b2x2
ZW1lbnQ8L3RpdGxlPjxzZWNvbmRhcnktdGl0bGU+SiBDaGlsZCBBZG9sZXNjIFBzeWNoaWF0ciBO
dXJzPC9zZWNvbmRhcnktdGl0bGU+PC90aXRsZXM+PHBlcmlvZGljYWw+PGZ1bGwtdGl0bGU+SiBD
aGlsZCBBZG9sZXNjIFBzeWNoaWF0ciBOdXJzPC9mdWxsLXRpdGxlPjwvcGVyaW9kaWNhbD48cGFn
ZXM+NDgtNjQ8L3BhZ2VzPjx2b2x1bWU+MTU8L3ZvbHVtZT48bnVtYmVyPjI8L251bWJlcj48a2V5
d29yZHM+PGtleXdvcmQ+QWRvbGVzY2VudDwva2V5d29yZD48a2V5d29yZD5BZHVsdDwva2V5d29y
ZD48a2V5d29yZD5DcmlzaXMgSW50ZXJ2ZW50aW9uLyptZXRob2RzPC9rZXl3b3JkPjxrZXl3b3Jk
PkRlcHJlc3Npb24vcHJldmVudGlvbiAmYW1wOyBjb250cm9sPC9rZXl3b3JkPjxrZXl3b3JkPkZl
bWFsZTwva2V5d29yZD48a2V5d29yZD5IdW1hbnM8L2tleXdvcmQ+PGtleXdvcmQ+TWFsZTwva2V5
d29yZD48a2V5d29yZD5NdWx0aXZhcmlhdGUgQW5hbHlzaXM8L2tleXdvcmQ+PGtleXdvcmQ+Tm9y
dGh3ZXN0ZXJuIFVuaXRlZCBTdGF0ZXM8L2tleXdvcmQ+PGtleXdvcmQ+UmVncmVzc2lvbiBBbmFs
eXNpczwva2V5d29yZD48a2V5d29yZD4qU2Nob29sIEhlYWx0aCBTZXJ2aWNlczwva2V5d29yZD48
a2V5d29yZD5TdWJzdGFuY2UtUmVsYXRlZCBEaXNvcmRlcnMvcHJldmVudGlvbiAmYW1wOyBjb250
cm9sPC9rZXl3b3JkPjxrZXl3b3JkPipTdWljaWRlIFByZXZlbnRpb248L2tleXdvcmQ+PC9rZXl3
b3Jkcz48ZGF0ZXM+PHllYXI+MjAwMjwveWVhcj48cHViLWRhdGVzPjxkYXRlPkFwci1KdW48L2Rh
dGU+PC9wdWItZGF0ZXM+PC9kYXRlcz48aXNibj4xMDczLTYwNzcgKFByaW50KSYjeEQ7MTA3My02
MDc3IChMaW5raW5nKTwvaXNibj48YWNjZXNzaW9uLW51bT4xMjA4Mzc1MzwvYWNjZXNzaW9uLW51
bT48dXJscz48cmVsYXRlZC11cmxzPjx1cmw+aHR0cHM6Ly93d3cubmNiaS5ubG0ubmloLmdvdi9w
dWJtZWQvMTIwODM3NTM8L3VybD48L3JlbGF0ZWQtdXJscz48L3VybHM+PGVsZWN0cm9uaWMtcmVz
b3VyY2UtbnVtPjEwLjExMTEvai4xNzQ0LTYxNzEuMjAwMi50YjAwMzI2Lng8L2VsZWN0cm9uaWMt
cmVzb3VyY2UtbnVtPjxyZW1vdGUtZGF0YWJhc2UtbmFtZT5NZWRsaW5lPC9yZW1vdGUtZGF0YWJh
c2UtbmFtZT48cmVtb3RlLWRhdGFiYXNlLXByb3ZpZGVyPk5MTTwvcmVtb3RlLWRhdGFiYXNlLXBy
b3ZpZGVyPjwvcmVjb3JkPjwvQ2l0ZT48Q2l0ZT48QXV0aG9yPk1hc2lhIFdhcm5lcjwvQXV0aG9y
PjxZZWFyPjIwMDc8L1llYXI+PFJlY051bT41MzwvUmVjTnVtPjxyZWNvcmQ+PHJlYy1udW1iZXI+
NTM8L3JlYy1udW1iZXI+PGZvcmVpZ24ta2V5cz48a2V5IGFwcD0iRU4iIGRiLWlkPSJycGZhZHYw
MjEweHZkemU5dHZqeGRmcDZ4c2YyMjU5cmFlcDUiIHRpbWVzdGFtcD0iMTczODc1OTA2NyI+NTM8
L2tleT48L2ZvcmVpZ24ta2V5cz48cmVmLXR5cGUgbmFtZT0iSm91cm5hbCBBcnRpY2xlIj4xNzwv
cmVmLXR5cGU+PGNvbnRyaWJ1dG9ycz48YXV0aG9ycz48YXV0aG9yPk1hc2lhIFdhcm5lciwgQy48
L2F1dGhvcj48YXV0aG9yPkZpc2hlciwgUC4gSC48L2F1dGhvcj48YXV0aG9yPlNocm91dCwgUC4g
RS48L2F1dGhvcj48YXV0aG9yPlJhdGhvciwgUy48L2F1dGhvcj48YXV0aG9yPktsZWluLCBSLiBH
LjwvYXV0aG9yPjwvYXV0aG9ycz48L2NvbnRyaWJ1dG9ycz48YXV0aC1hZGRyZXNzPk5ldyBZb3Jr
IFVuaXZlcnNpdHkgU2Nob29sIG9mIE1lZGljaW5lLCBDaGlsZCBTdHVkeSBDZW50ZXIsIFVTQS4g
Y2FycmllLm1hc2lhQG1lZC5ueXUuZWR1PC9hdXRoLWFkZHJlc3M+PHRpdGxlcz48dGl0bGU+VHJl
YXRpbmcgYWRvbGVzY2VudHMgd2l0aCBzb2NpYWwgYW54aWV0eSBkaXNvcmRlciBpbiBzY2hvb2w6
IGFuIGF0dGVudGlvbiBjb250cm9sIHRyaWFsPC90aXRsZT48c2Vjb25kYXJ5LXRpdGxlPkogQ2hp
bGQgUHN5Y2hvbCBQc3ljaGlhdHJ5PC9zZWNvbmRhcnktdGl0bGU+PC90aXRsZXM+PHBlcmlvZGlj
YWw+PGZ1bGwtdGl0bGU+SiBDaGlsZCBQc3ljaG9sIFBzeWNoaWF0cnk8L2Z1bGwtdGl0bGU+PC9w
ZXJpb2RpY2FsPjxwYWdlcz42NzYtODY8L3BhZ2VzPjx2b2x1bWU+NDg8L3ZvbHVtZT48bnVtYmVy
Pjc8L251bWJlcj48a2V5d29yZHM+PGtleXdvcmQ+QWNoaWV2ZW1lbnQ8L2tleXdvcmQ+PGtleXdv
cmQ+QWRvbGVzY2VudDwva2V5d29yZD48a2V5d29yZD4qQXR0ZW50aW9uPC9rZXl3b3JkPjxrZXl3
b3JkPkF0dGl0dWRlIHRvIEhlYWx0aDwva2V5d29yZD48a2V5d29yZD5Db2duaXRpdmUgQmVoYXZp
b3JhbCBUaGVyYXB5LyptZXRob2RzPC9rZXl3b3JkPjxrZXl3b3JkPkRlbW9ncmFwaHk8L2tleXdv
cmQ+PGtleXdvcmQ+RmVtYWxlPC9rZXl3b3JkPjxrZXl3b3JkPkZvbGxvdy1VcCBTdHVkaWVzPC9r
ZXl3b3JkPjxrZXl3b3JkPkh1bWFuczwva2V5d29yZD48a2V5d29yZD5JbnRlcnZpZXcsIFBzeWNo
b2xvZ2ljYWw8L2tleXdvcmQ+PGtleXdvcmQ+TWFsZTwva2V5d29yZD48a2V5d29yZD5NYXNzIFNj
cmVlbmluZy9tZXRob2RzPC9rZXl3b3JkPjxrZXl3b3JkPk9ic2VydmVyIFZhcmlhdGlvbjwva2V5
d29yZD48a2V5d29yZD5QaG9iaWMgRGlzb3JkZXJzL2RpYWdub3Npcy8qZXBpZGVtaW9sb2d5Lyp0
aGVyYXB5PC9rZXl3b3JkPjxrZXl3b3JkPipTY2hvb2wgSGVhbHRoIFNlcnZpY2VzPC9rZXl3b3Jk
PjxrZXl3b3JkPlNldmVyaXR5IG9mIElsbG5lc3MgSW5kZXg8L2tleXdvcmQ+PGtleXdvcmQ+U3Vy
dmV5cyBhbmQgUXVlc3Rpb25uYWlyZXM8L2tleXdvcmQ+PC9rZXl3b3Jkcz48ZGF0ZXM+PHllYXI+
MjAwNzwveWVhcj48cHViLWRhdGVzPjxkYXRlPkp1bDwvZGF0ZT48L3B1Yi1kYXRlcz48L2RhdGVz
Pjxpc2JuPjAwMjEtOTYzMCAoUHJpbnQpJiN4RDswMDIxLTk2MzAgKExpbmtpbmcpPC9pc2JuPjxh
Y2Nlc3Npb24tbnVtPjE3NTkzMTQ4PC9hY2Nlc3Npb24tbnVtPjx1cmxzPjxyZWxhdGVkLXVybHM+
PHVybD5odHRwczovL3d3dy5uY2JpLm5sbS5uaWguZ292L3B1Ym1lZC8xNzU5MzE0ODwvdXJsPjwv
cmVsYXRlZC11cmxzPjwvdXJscz48ZWxlY3Ryb25pYy1yZXNvdXJjZS1udW0+MTAuMTExMS9qLjE0
NjktNzYxMC4yMDA3LjAxNzM3Lng8L2VsZWN0cm9uaWMtcmVzb3VyY2UtbnVtPjxyZW1vdGUtZGF0
YWJhc2UtbmFtZT5NZWRsaW5lPC9yZW1vdGUtZGF0YWJhc2UtbmFtZT48cmVtb3RlLWRhdGFiYXNl
LXByb3ZpZGVyPk5MTTwvcmVtb3RlLWRhdGFiYXNlLXByb3ZpZGVyPjwvcmVjb3JkPjwvQ2l0ZT48
Q2l0ZT48QXV0aG9yPlBhcmhpYWxhPC9BdXRob3I+PFllYXI+MjAyMDwvWWVhcj48UmVjTnVtPjYx
PC9SZWNOdW0+PHJlY29yZD48cmVjLW51bWJlcj42MTwvcmVjLW51bWJlcj48Zm9yZWlnbi1rZXlz
PjxrZXkgYXBwPSJFTiIgZGItaWQ9InJwZmFkdjAyMTB4dmR6ZTl0dmp4ZGZwNnhzZjIyNTlyYWVw
NSIgdGltZXN0YW1wPSIxNzM4NzU5NDA5Ij42MTwva2V5PjwvZm9yZWlnbi1rZXlzPjxyZWYtdHlw
ZSBuYW1lPSJKb3VybmFsIEFydGljbGUiPjE3PC9yZWYtdHlwZT48Y29udHJpYnV0b3JzPjxhdXRo
b3JzPjxhdXRob3I+UGFyaGlhbGEsIFBhdWxpaW5hPC9hdXRob3I+PGF1dGhvcj5SYW50YSwgS2xh
dXM8L2F1dGhvcj48YXV0aG9yPkdlcmdvdiwgVmVyYTwvYXV0aG9yPjxhdXRob3I+S29udHVuZW4s
IEphcm1vPC9hdXRob3I+PGF1dGhvcj5MYXcsIFJvc2x5bjwvYXV0aG9yPjxhdXRob3I+TGEgR3Jl
Y2EsIEFNPC9hdXRob3I+PGF1dGhvcj5Ub3JwcGEsIE1pbm5hPC9hdXRob3I+PGF1dGhvcj5NYXJ0
dHVuZW4sIE1hdXJpPC9hdXRob3I+PC9hdXRob3JzPjwvY29udHJpYnV0b3JzPjx0aXRsZXM+PHRp
dGxlPkludGVycGVyc29uYWwgY291bnNlbGluZyBpbiB0aGUgdHJlYXRtZW50IG9mIGFkb2xlc2Nl
bnQgZGVwcmVzc2lvbjogYSByYW5kb21pemVkIGNvbnRyb2xsZWQgZWZmZWN0aXZlbmVzcyBhbmQg
ZmVhc2liaWxpdHkgc3R1ZHkgaW4gc2Nob29sIGhlYWx0aCBhbmQgd2VsZmFyZSBzZXJ2aWNlczwv
dGl0bGU+PHNlY29uZGFyeS10aXRsZT5TY2hvb2wgbWVudGFsIGhlYWx0aDwvc2Vjb25kYXJ5LXRp
dGxlPjwvdGl0bGVzPjxwZXJpb2RpY2FsPjxmdWxsLXRpdGxlPlNjaG9vbCBtZW50YWwgaGVhbHRo
PC9mdWxsLXRpdGxlPjwvcGVyaW9kaWNhbD48cGFnZXM+MjY1LTI4MzwvcGFnZXM+PHZvbHVtZT4x
Mjwvdm9sdW1lPjxkYXRlcz48eWVhcj4yMDIwPC95ZWFyPjwvZGF0ZXM+PGlzYm4+MTg2Ni0yNjI1
PC9pc2JuPjx1cmxzPjwvdXJscz48L3JlY29yZD48L0NpdGU+PC9FbmROb3RlPn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FZ2dlcnQ8L0F1dGhvcj48WWVhcj4xOTk1PC9ZZWFyPjxS
ZWNOdW0+MzY8L1JlY051bT48RGlzcGxheVRleHQ+WzI3LCAyOCwgMzIsIDg2XTwvRGlzcGxheVRl
eHQ+PHJlY29yZD48cmVjLW51bWJlcj4zNjwvcmVjLW51bWJlcj48Zm9yZWlnbi1rZXlzPjxrZXkg
YXBwPSJFTiIgZGItaWQ9InJwZmFkdjAyMTB4dmR6ZTl0dmp4ZGZwNnhzZjIyNTlyYWVwNSIgdGlt
ZXN0YW1wPSIxNzM4NzU4NjQxIj4zNjwva2V5PjwvZm9yZWlnbi1rZXlzPjxyZWYtdHlwZSBuYW1l
PSJKb3VybmFsIEFydGljbGUiPjE3PC9yZWYtdHlwZT48Y29udHJpYnV0b3JzPjxhdXRob3JzPjxh
dXRob3I+RWdnZXJ0LCBMLiBMLjwvYXV0aG9yPjxhdXRob3I+VGhvbXBzb24sIEUuIEEuPC9hdXRo
b3I+PGF1dGhvcj5IZXJ0aW5nLCBKLiBSLjwvYXV0aG9yPjxhdXRob3I+TmljaG9sYXMsIEwuIEou
PC9hdXRob3I+PC9hdXRob3JzPjwvY29udHJpYnV0b3JzPjxhdXRoLWFkZHJlc3M+UHN5Y2hvc29j
aWFsIE51cnNpbmcgRGVwYXJ0bWVudCwgVW5pdmVyc2l0eSBvZiBXYXNoaW5ndG9uLCBTZWF0dGxl
IDk4MTk1LCBVU0EuPC9hdXRoLWFkZHJlc3M+PHRpdGxlcz48dGl0bGU+UmVkdWNpbmcgc3VpY2lk
ZSBwb3RlbnRpYWwgYW1vbmcgaGlnaC1yaXNrIHlvdXRoOiB0ZXN0cyBvZiBhIHNjaG9vbC1iYXNl
ZCBwcmV2ZW50aW9uIHByb2dyYW08L3RpdGxlPjxzZWNvbmRhcnktdGl0bGU+U3VpY2lkZSBMaWZl
IFRocmVhdCBCZWhhdjwvc2Vjb25kYXJ5LXRpdGxlPjwvdGl0bGVzPjxwZXJpb2RpY2FsPjxmdWxs
LXRpdGxlPlN1aWNpZGUgTGlmZSBUaHJlYXQgQmVoYXY8L2Z1bGwtdGl0bGU+PC9wZXJpb2RpY2Fs
PjxwYWdlcz4yNzYtOTY8L3BhZ2VzPjx2b2x1bWU+MjU8L3ZvbHVtZT48bnVtYmVyPjI8L251bWJl
cj48a2V5d29yZHM+PGtleXdvcmQ+QWRvbGVzY2VudDwva2V5d29yZD48a2V5d29yZD5Db2hvcnQg
U3R1ZGllczwva2V5d29yZD48a2V5d29yZD5GZW1hbGU8L2tleXdvcmQ+PGtleXdvcmQ+Rm9sbG93
LVVwIFN0dWRpZXM8L2tleXdvcmQ+PGtleXdvcmQ+KkhlYWx0aCBFZHVjYXRpb248L2tleXdvcmQ+
PGtleXdvcmQ+SHVtYW5zPC9rZXl3b3JkPjxrZXl3b3JkPkludGVybmFsLUV4dGVybmFsIENvbnRy
b2w8L2tleXdvcmQ+PGtleXdvcmQ+TWFsZTwva2V5d29yZD48a2V5d29yZD5QZXJzb25hbGl0eSBB
c3Nlc3NtZW50PC9rZXl3b3JkPjxrZXl3b3JkPlJpc2sgRmFjdG9yczwva2V5d29yZD48a2V5d29y
ZD5TZWxmIENvbmNlcHQ8L2tleXdvcmQ+PGtleXdvcmQ+U29jaWFsIFN1cHBvcnQ8L2tleXdvcmQ+
PGtleXdvcmQ+U3VpY2lkZS9wc3ljaG9sb2d5PC9rZXl3b3JkPjxrZXl3b3JkPlN1aWNpZGUsIEF0
dGVtcHRlZC8qcHJldmVudGlvbiAmYW1wOyBjb250cm9sL3BzeWNob2xvZ3k8L2tleXdvcmQ+PGtl
eXdvcmQ+VHJlYXRtZW50IE91dGNvbWU8L2tleXdvcmQ+PGtleXdvcmQ+KlN1aWNpZGUgUHJldmVu
dGlvbjwva2V5d29yZD48L2tleXdvcmRzPjxkYXRlcz48eWVhcj4xOTk1PC95ZWFyPjxwdWItZGF0
ZXM+PGRhdGU+U3VtbWVyPC9kYXRlPjwvcHViLWRhdGVzPjwvZGF0ZXM+PGlzYm4+MDM2My0wMjM0
IChQcmludCkmI3hEOzAzNjMtMDIzNCAoTGlua2luZyk8L2lzYm4+PGFjY2Vzc2lvbi1udW0+NzU3
MDc4ODwvYWNjZXNzaW9uLW51bT48dXJscz48cmVsYXRlZC11cmxzPjx1cmw+aHR0cHM6Ly93d3cu
bmNiaS5ubG0ubmloLmdvdi9wdWJtZWQvNzU3MDc4ODwvdXJsPjwvcmVsYXRlZC11cmxzPjwvdXJs
cz48cmVtb3RlLWRhdGFiYXNlLW5hbWU+TWVkbGluZTwvcmVtb3RlLWRhdGFiYXNlLW5hbWU+PHJl
bW90ZS1kYXRhYmFzZS1wcm92aWRlcj5OTE08L3JlbW90ZS1kYXRhYmFzZS1wcm92aWRlcj48L3Jl
Y29yZD48L0NpdGU+PENpdGU+PEF1dGhvcj5FZ2dlcnQ8L0F1dGhvcj48WWVhcj4yMDAyPC9ZZWFy
PjxSZWNOdW0+Mzc8L1JlY051bT48cmVjb3JkPjxyZWMtbnVtYmVyPjM3PC9yZWMtbnVtYmVyPjxm
b3JlaWduLWtleXM+PGtleSBhcHA9IkVOIiBkYi1pZD0icnBmYWR2MDIxMHh2ZHplOXR2anhkZnA2
eHNmMjI1OXJhZXA1IiB0aW1lc3RhbXA9IjE3Mzg3NTg2NjEiPjM3PC9rZXk+PC9mb3JlaWduLWtl
eXM+PHJlZi10eXBlIG5hbWU9IkpvdXJuYWwgQXJ0aWNsZSI+MTc8L3JlZi10eXBlPjxjb250cmli
dXRvcnM+PGF1dGhvcnM+PGF1dGhvcj5FZ2dlcnQsIEwuIEwuPC9hdXRob3I+PGF1dGhvcj5UaG9t
cHNvbiwgRS4gQS48L2F1dGhvcj48YXV0aG9yPlJhbmRlbGwsIEIuIFAuPC9hdXRob3I+PGF1dGhv
cj5QaWtlLCBLLiBDLjwvYXV0aG9yPjwvYXV0aG9ycz48L2NvbnRyaWJ1dG9ycz48YXV0aC1hZGRy
ZXNzPlBzeWNob3NvY2lhbCBhbmQgQ29tbXVuaXR5IEhlYWx0aCwgVW5pdmVyc2l0eSBvZiBXYXNo
aW5ndG9uIFNjaG9vbCBvZiBOdXJzaW5nLCBTZWF0dGxlLCBVU0EuIGVnZ2VydEB1Lndhc2hpbmd0
b24uZWR1PC9hdXRoLWFkZHJlc3M+PHRpdGxlcz48dGl0bGU+UHJlbGltaW5hcnkgZWZmZWN0cyBv
ZiBicmllZiBzY2hvb2wtYmFzZWQgcHJldmVudGlvbiBhcHByb2FjaGVzIGZvciByZWR1Y2luZyB5
b3V0aCBzdWljaWRlLS1yaXNrIGJlaGF2aW9ycywgZGVwcmVzc2lvbiwgYW5kIGRydWcgaW52b2x2
ZW1lbnQ8L3RpdGxlPjxzZWNvbmRhcnktdGl0bGU+SiBDaGlsZCBBZG9sZXNjIFBzeWNoaWF0ciBO
dXJzPC9zZWNvbmRhcnktdGl0bGU+PC90aXRsZXM+PHBlcmlvZGljYWw+PGZ1bGwtdGl0bGU+SiBD
aGlsZCBBZG9sZXNjIFBzeWNoaWF0ciBOdXJzPC9mdWxsLXRpdGxlPjwvcGVyaW9kaWNhbD48cGFn
ZXM+NDgtNjQ8L3BhZ2VzPjx2b2x1bWU+MTU8L3ZvbHVtZT48bnVtYmVyPjI8L251bWJlcj48a2V5
d29yZHM+PGtleXdvcmQ+QWRvbGVzY2VudDwva2V5d29yZD48a2V5d29yZD5BZHVsdDwva2V5d29y
ZD48a2V5d29yZD5DcmlzaXMgSW50ZXJ2ZW50aW9uLyptZXRob2RzPC9rZXl3b3JkPjxrZXl3b3Jk
PkRlcHJlc3Npb24vcHJldmVudGlvbiAmYW1wOyBjb250cm9sPC9rZXl3b3JkPjxrZXl3b3JkPkZl
bWFsZTwva2V5d29yZD48a2V5d29yZD5IdW1hbnM8L2tleXdvcmQ+PGtleXdvcmQ+TWFsZTwva2V5
d29yZD48a2V5d29yZD5NdWx0aXZhcmlhdGUgQW5hbHlzaXM8L2tleXdvcmQ+PGtleXdvcmQ+Tm9y
dGh3ZXN0ZXJuIFVuaXRlZCBTdGF0ZXM8L2tleXdvcmQ+PGtleXdvcmQ+UmVncmVzc2lvbiBBbmFs
eXNpczwva2V5d29yZD48a2V5d29yZD4qU2Nob29sIEhlYWx0aCBTZXJ2aWNlczwva2V5d29yZD48
a2V5d29yZD5TdWJzdGFuY2UtUmVsYXRlZCBEaXNvcmRlcnMvcHJldmVudGlvbiAmYW1wOyBjb250
cm9sPC9rZXl3b3JkPjxrZXl3b3JkPipTdWljaWRlIFByZXZlbnRpb248L2tleXdvcmQ+PC9rZXl3
b3Jkcz48ZGF0ZXM+PHllYXI+MjAwMjwveWVhcj48cHViLWRhdGVzPjxkYXRlPkFwci1KdW48L2Rh
dGU+PC9wdWItZGF0ZXM+PC9kYXRlcz48aXNibj4xMDczLTYwNzcgKFByaW50KSYjeEQ7MTA3My02
MDc3IChMaW5raW5nKTwvaXNibj48YWNjZXNzaW9uLW51bT4xMjA4Mzc1MzwvYWNjZXNzaW9uLW51
bT48dXJscz48cmVsYXRlZC11cmxzPjx1cmw+aHR0cHM6Ly93d3cubmNiaS5ubG0ubmloLmdvdi9w
dWJtZWQvMTIwODM3NTM8L3VybD48L3JlbGF0ZWQtdXJscz48L3VybHM+PGVsZWN0cm9uaWMtcmVz
b3VyY2UtbnVtPjEwLjExMTEvai4xNzQ0LTYxNzEuMjAwMi50YjAwMzI2Lng8L2VsZWN0cm9uaWMt
cmVzb3VyY2UtbnVtPjxyZW1vdGUtZGF0YWJhc2UtbmFtZT5NZWRsaW5lPC9yZW1vdGUtZGF0YWJh
c2UtbmFtZT48cmVtb3RlLWRhdGFiYXNlLXByb3ZpZGVyPk5MTTwvcmVtb3RlLWRhdGFiYXNlLXBy
b3ZpZGVyPjwvcmVjb3JkPjwvQ2l0ZT48Q2l0ZT48QXV0aG9yPk1hc2lhIFdhcm5lcjwvQXV0aG9y
PjxZZWFyPjIwMDc8L1llYXI+PFJlY051bT41MzwvUmVjTnVtPjxyZWNvcmQ+PHJlYy1udW1iZXI+
NTM8L3JlYy1udW1iZXI+PGZvcmVpZ24ta2V5cz48a2V5IGFwcD0iRU4iIGRiLWlkPSJycGZhZHYw
MjEweHZkemU5dHZqeGRmcDZ4c2YyMjU5cmFlcDUiIHRpbWVzdGFtcD0iMTczODc1OTA2NyI+NTM8
L2tleT48L2ZvcmVpZ24ta2V5cz48cmVmLXR5cGUgbmFtZT0iSm91cm5hbCBBcnRpY2xlIj4xNzwv
cmVmLXR5cGU+PGNvbnRyaWJ1dG9ycz48YXV0aG9ycz48YXV0aG9yPk1hc2lhIFdhcm5lciwgQy48
L2F1dGhvcj48YXV0aG9yPkZpc2hlciwgUC4gSC48L2F1dGhvcj48YXV0aG9yPlNocm91dCwgUC4g
RS48L2F1dGhvcj48YXV0aG9yPlJhdGhvciwgUy48L2F1dGhvcj48YXV0aG9yPktsZWluLCBSLiBH
LjwvYXV0aG9yPjwvYXV0aG9ycz48L2NvbnRyaWJ1dG9ycz48YXV0aC1hZGRyZXNzPk5ldyBZb3Jr
IFVuaXZlcnNpdHkgU2Nob29sIG9mIE1lZGljaW5lLCBDaGlsZCBTdHVkeSBDZW50ZXIsIFVTQS4g
Y2FycmllLm1hc2lhQG1lZC5ueXUuZWR1PC9hdXRoLWFkZHJlc3M+PHRpdGxlcz48dGl0bGU+VHJl
YXRpbmcgYWRvbGVzY2VudHMgd2l0aCBzb2NpYWwgYW54aWV0eSBkaXNvcmRlciBpbiBzY2hvb2w6
IGFuIGF0dGVudGlvbiBjb250cm9sIHRyaWFsPC90aXRsZT48c2Vjb25kYXJ5LXRpdGxlPkogQ2hp
bGQgUHN5Y2hvbCBQc3ljaGlhdHJ5PC9zZWNvbmRhcnktdGl0bGU+PC90aXRsZXM+PHBlcmlvZGlj
YWw+PGZ1bGwtdGl0bGU+SiBDaGlsZCBQc3ljaG9sIFBzeWNoaWF0cnk8L2Z1bGwtdGl0bGU+PC9w
ZXJpb2RpY2FsPjxwYWdlcz42NzYtODY8L3BhZ2VzPjx2b2x1bWU+NDg8L3ZvbHVtZT48bnVtYmVy
Pjc8L251bWJlcj48a2V5d29yZHM+PGtleXdvcmQ+QWNoaWV2ZW1lbnQ8L2tleXdvcmQ+PGtleXdv
cmQ+QWRvbGVzY2VudDwva2V5d29yZD48a2V5d29yZD4qQXR0ZW50aW9uPC9rZXl3b3JkPjxrZXl3
b3JkPkF0dGl0dWRlIHRvIEhlYWx0aDwva2V5d29yZD48a2V5d29yZD5Db2duaXRpdmUgQmVoYXZp
b3JhbCBUaGVyYXB5LyptZXRob2RzPC9rZXl3b3JkPjxrZXl3b3JkPkRlbW9ncmFwaHk8L2tleXdv
cmQ+PGtleXdvcmQ+RmVtYWxlPC9rZXl3b3JkPjxrZXl3b3JkPkZvbGxvdy1VcCBTdHVkaWVzPC9r
ZXl3b3JkPjxrZXl3b3JkPkh1bWFuczwva2V5d29yZD48a2V5d29yZD5JbnRlcnZpZXcsIFBzeWNo
b2xvZ2ljYWw8L2tleXdvcmQ+PGtleXdvcmQ+TWFsZTwva2V5d29yZD48a2V5d29yZD5NYXNzIFNj
cmVlbmluZy9tZXRob2RzPC9rZXl3b3JkPjxrZXl3b3JkPk9ic2VydmVyIFZhcmlhdGlvbjwva2V5
d29yZD48a2V5d29yZD5QaG9iaWMgRGlzb3JkZXJzL2RpYWdub3Npcy8qZXBpZGVtaW9sb2d5Lyp0
aGVyYXB5PC9rZXl3b3JkPjxrZXl3b3JkPipTY2hvb2wgSGVhbHRoIFNlcnZpY2VzPC9rZXl3b3Jk
PjxrZXl3b3JkPlNldmVyaXR5IG9mIElsbG5lc3MgSW5kZXg8L2tleXdvcmQ+PGtleXdvcmQ+U3Vy
dmV5cyBhbmQgUXVlc3Rpb25uYWlyZXM8L2tleXdvcmQ+PC9rZXl3b3Jkcz48ZGF0ZXM+PHllYXI+
MjAwNzwveWVhcj48cHViLWRhdGVzPjxkYXRlPkp1bDwvZGF0ZT48L3B1Yi1kYXRlcz48L2RhdGVz
Pjxpc2JuPjAwMjEtOTYzMCAoUHJpbnQpJiN4RDswMDIxLTk2MzAgKExpbmtpbmcpPC9pc2JuPjxh
Y2Nlc3Npb24tbnVtPjE3NTkzMTQ4PC9hY2Nlc3Npb24tbnVtPjx1cmxzPjxyZWxhdGVkLXVybHM+
PHVybD5odHRwczovL3d3dy5uY2JpLm5sbS5uaWguZ292L3B1Ym1lZC8xNzU5MzE0ODwvdXJsPjwv
cmVsYXRlZC11cmxzPjwvdXJscz48ZWxlY3Ryb25pYy1yZXNvdXJjZS1udW0+MTAuMTExMS9qLjE0
NjktNzYxMC4yMDA3LjAxNzM3Lng8L2VsZWN0cm9uaWMtcmVzb3VyY2UtbnVtPjxyZW1vdGUtZGF0
YWJhc2UtbmFtZT5NZWRsaW5lPC9yZW1vdGUtZGF0YWJhc2UtbmFtZT48cmVtb3RlLWRhdGFiYXNl
LXByb3ZpZGVyPk5MTTwvcmVtb3RlLWRhdGFiYXNlLXByb3ZpZGVyPjwvcmVjb3JkPjwvQ2l0ZT48
Q2l0ZT48QXV0aG9yPlBhcmhpYWxhPC9BdXRob3I+PFllYXI+MjAyMDwvWWVhcj48UmVjTnVtPjYx
PC9SZWNOdW0+PHJlY29yZD48cmVjLW51bWJlcj42MTwvcmVjLW51bWJlcj48Zm9yZWlnbi1rZXlz
PjxrZXkgYXBwPSJFTiIgZGItaWQ9InJwZmFkdjAyMTB4dmR6ZTl0dmp4ZGZwNnhzZjIyNTlyYWVw
NSIgdGltZXN0YW1wPSIxNzM4NzU5NDA5Ij42MTwva2V5PjwvZm9yZWlnbi1rZXlzPjxyZWYtdHlw
ZSBuYW1lPSJKb3VybmFsIEFydGljbGUiPjE3PC9yZWYtdHlwZT48Y29udHJpYnV0b3JzPjxhdXRo
b3JzPjxhdXRob3I+UGFyaGlhbGEsIFBhdWxpaW5hPC9hdXRob3I+PGF1dGhvcj5SYW50YSwgS2xh
dXM8L2F1dGhvcj48YXV0aG9yPkdlcmdvdiwgVmVyYTwvYXV0aG9yPjxhdXRob3I+S29udHVuZW4s
IEphcm1vPC9hdXRob3I+PGF1dGhvcj5MYXcsIFJvc2x5bjwvYXV0aG9yPjxhdXRob3I+TGEgR3Jl
Y2EsIEFNPC9hdXRob3I+PGF1dGhvcj5Ub3JwcGEsIE1pbm5hPC9hdXRob3I+PGF1dGhvcj5NYXJ0
dHVuZW4sIE1hdXJpPC9hdXRob3I+PC9hdXRob3JzPjwvY29udHJpYnV0b3JzPjx0aXRsZXM+PHRp
dGxlPkludGVycGVyc29uYWwgY291bnNlbGluZyBpbiB0aGUgdHJlYXRtZW50IG9mIGFkb2xlc2Nl
bnQgZGVwcmVzc2lvbjogYSByYW5kb21pemVkIGNvbnRyb2xsZWQgZWZmZWN0aXZlbmVzcyBhbmQg
ZmVhc2liaWxpdHkgc3R1ZHkgaW4gc2Nob29sIGhlYWx0aCBhbmQgd2VsZmFyZSBzZXJ2aWNlczwv
dGl0bGU+PHNlY29uZGFyeS10aXRsZT5TY2hvb2wgbWVudGFsIGhlYWx0aDwvc2Vjb25kYXJ5LXRp
dGxlPjwvdGl0bGVzPjxwZXJpb2RpY2FsPjxmdWxsLXRpdGxlPlNjaG9vbCBtZW50YWwgaGVhbHRo
PC9mdWxsLXRpdGxlPjwvcGVyaW9kaWNhbD48cGFnZXM+MjY1LTI4MzwvcGFnZXM+PHZvbHVtZT4x
Mjwvdm9sdW1lPjxkYXRlcz48eWVhcj4yMDIwPC95ZWFyPjwvZGF0ZXM+PGlzYm4+MTg2Ni0yNjI1
PC9pc2JuPjx1cmxzPjwvdXJscz48L3JlY29yZD48L0NpdGU+PC9FbmROb3RlPn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27, 28, 32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2E6F0DF9" w14:textId="77777777" w:rsidTr="005E1840">
        <w:tc>
          <w:tcPr>
            <w:tcW w:w="3824" w:type="dxa"/>
          </w:tcPr>
          <w:p w14:paraId="0A1CB75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 Operationalisation fidelity component</w:t>
            </w:r>
          </w:p>
        </w:tc>
        <w:tc>
          <w:tcPr>
            <w:tcW w:w="1274" w:type="dxa"/>
          </w:tcPr>
          <w:p w14:paraId="0AB120C1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9</w:t>
            </w:r>
          </w:p>
        </w:tc>
        <w:tc>
          <w:tcPr>
            <w:tcW w:w="3964" w:type="dxa"/>
          </w:tcPr>
          <w:p w14:paraId="4842316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tMzQsIDQ1LCA0NiwgNjUsIDY2LCA2OSwgNzEsIDgwLCA4Nl08L0Rpc3BsYXlUZXh0
PjxyZWNvcmQ+PHJlYy1udW1iZXI+MTg8L3JlYy1udW1iZXI+PGZvcmVpZ24ta2V5cz48a2V5IGFw
cD0iRU4iIGRiLWlkPSJycGZhZHYwMjEweHZkemU5dHZqeGRmcDZ4c2YyMjU5cmFlcDUiIHRpbWVz
dGFtcD0iMTczODc1ODAwNSI+MTg8L2tleT48L2ZvcmVpZ24ta2V5cz48cmVmLXR5cGUgbmFtZT0i
Sm91cm5hbCBBcnRpY2xlIj4xNzwvcmVmLXR5cGU+PGNvbnRyaWJ1dG9ycz48YXV0aG9ycz48YXV0
aG9yPkJhaWxleSwgU2FuZHJhIEo8L2F1dGhvcj48YXV0aG9yPk9vc3RlcmhvZmYsIEJlbmphbWlu
PC9hdXRob3I+PGF1dGhvcj5MaW5kb3csIEphbmV0IEM8L2F1dGhvcj48YXV0aG9yPlJvYmVja2Vy
LCBUcmFjZXk8L2F1dGhvcj48YXV0aG9yPkJyeWFuLCBCaWxsPC9hdXRob3I+PGF1dGhvcj5CeWVy
bHksIE1hdHRoZXcgSjwvYXV0aG9yPjwvYXV0aG9ycz48L2NvbnRyaWJ1dG9ycz48dGl0bGVzPjx0
aXRsZT5GZWFzaWJpbGl0eSwgYWNjZXB0YWJpbGl0eSwgYW5kIGZpZGVsaXR5OiBFeHRlbnNpb24g
YWdlbnRzIHRlYWNoaW5nIHlvdXRoIGF3YXJlIG9mIG1lbnRhbCBoZWFsdGg8L3RpdGxlPjxzZWNv
bmRhcnktdGl0bGU+Sm91cm5hbCBvZiBSdXJhbCBNZW50YWwgSGVhbHRoPC9zZWNvbmRhcnktdGl0
bGU+PC90aXRsZXM+PHBlcmlvZGljYWw+PGZ1bGwtdGl0bGU+Sm91cm5hbCBvZiBSdXJhbCBNZW50
YWwgSGVhbHRoPC9mdWxsLXRpdGxlPjwvcGVyaW9kaWNhbD48cGFnZXM+ODg8L3BhZ2VzPjx2b2x1
bWU+NDY8L3ZvbHVtZT48bnVtYmVyPjI8L251bWJlcj48ZGF0ZXM+PHllYXI+MjAyMjwveWVhcj48
L2RhdGVzPjxpc2JuPjIxNjMtODk2OTwvaXNibj48dXJscz48L3VybHM+PC9yZWNvcmQ+PC9DaXRl
PjxDaXRlPjxBdXRob3I+Qmx1dGg8L0F1dGhvcj48WWVhcj4yMDE2PC9ZZWFyPjxSZWNOdW0+MjE8
L1JlY051bT48cmVjb3JkPjxyZWMtbnVtYmVyPjIxPC9yZWMtbnVtYmVyPjxmb3JlaWduLWtleXM+
PGtleSBhcHA9IkVOIiBkYi1pZD0icnBmYWR2MDIxMHh2ZHplOXR2anhkZnA2eHNmMjI1OXJhZXA1
IiB0aW1lc3RhbXA9IjE3Mzg3NTgxNTAiPjIxPC9rZXk+PC9mb3JlaWduLWtleXM+PHJlZi10eXBl
IG5hbWU9IkpvdXJuYWwgQXJ0aWNsZSI+MTc8L3JlZi10eXBlPjxjb250cmlidXRvcnM+PGF1dGhv
cnM+PGF1dGhvcj5CbHV0aCwgSy48L2F1dGhvcj48YXV0aG9yPkNhbXBvLCBSLiBBLjwvYXV0aG9y
PjxhdXRob3I+UHJ1dGVhbnUtTWFsaW5pY2ksIFMuPC9hdXRob3I+PGF1dGhvcj5SZWFtcywgQS48
L2F1dGhvcj48YXV0aG9yPk11bGxhcmtleSwgTS48L2F1dGhvcj48YXV0aG9yPkJyb2Rlcmljaywg
UC4gQy48L2F1dGhvcj48L2F1dGhvcnM+PC9jb250cmlidXRvcnM+PGF1dGgtYWRkcmVzcz5Qcm9n
cmFtIG9uIEludGVncmF0aXZlIE1lZGljaW5lLCBEZXBhcnRtZW50IG9mIFBoeXNpY2FsIE1lZGlj
aW5lIGFuZCBSZWhhYmlsaXRhdGlvbiwgU2Nob29sIG9mIE1lZGljaW5lLCBVbml2ZXJzaXR5IG9m
IE5vcnRoIENhcm9saW5hLUNoYXBlbCBIaWxsLCBDaGFwZWwgSGlsbCwgTkMuJiN4RDtEZXBhcnRt
ZW50IG9mIFBzeWNob2xvZ3ksIFVuaXZlcnNpdHkgb2YgVGV4YXMgYXQgQXVzdGluLCBBdXN0aW4s
IFRleGFzLiYjeEQ7QmVubmV0dCBQaWVyY2UgUHJldmVudGlvbiBSZXNlYXJjaCBDZW50ZXIgYXQg
UGVubiBTdGF0ZSBVbml2ZXJzaXR5LCBVbml2ZXJzaXR5IFBhcmssIFBlbm5zeWx2YW5pYS48L2F1
dGgtYWRkcmVzcz48dGl0bGVzPjx0aXRsZT5BIFNjaG9vbC1CYXNlZCBNaW5kZnVsbmVzcyBQaWxv
dCBTdHVkeSBmb3IgRXRobmljYWxseSBEaXZlcnNlIEF0LVJpc2sgQWRvbGVzY2VudHM8L3RpdGxl
PjxzZWNvbmRhcnktdGl0bGU+TWluZGZ1bG5lc3MgKE4gWSk8L3NlY29uZGFyeS10aXRsZT48L3Rp
dGxlcz48cGVyaW9kaWNhbD48ZnVsbC10aXRsZT5NaW5kZnVsbmVzcyAoTiBZKTwvZnVsbC10aXRs
ZT48L3BlcmlvZGljYWw+PHBhZ2VzPjkwLTEwNDwvcGFnZXM+PHZvbHVtZT43PC92b2x1bWU+PG51
bWJlcj4xPC9udW1iZXI+PGVkaXRpb24+MjAxNTAxMDQ8L2VkaXRpb24+PGRhdGVzPjx5ZWFyPjIw
MTY8L3llYXI+PHB1Yi1kYXRlcz48ZGF0ZT5GZWI8L2RhdGU+PC9wdWItZGF0ZXM+PC9kYXRlcz48
aXNibj4xODY4LTg1MjcgKFByaW50KSYjeEQ7MTg2OC04NTM1IChFbGVjdHJvbmljKSYjeEQ7MTg2
OC04NTI3IChMaW5raW5nKTwvaXNibj48YWNjZXNzaW9uLW51bT4yNzAzNDcyOTwvYWNjZXNzaW9u
LW51bT48dXJscz48cmVsYXRlZC11cmxzPjx1cmw+aHR0cHM6Ly93d3cubmNiaS5ubG0ubmloLmdv
di9wdWJtZWQvMjcwMzQ3Mjk8L3VybD48L3JlbGF0ZWQtdXJscz48L3VybHM+PGN1c3RvbTI+UE1D
NDgwOTUzOTwvY3VzdG9tMj48ZWxlY3Ryb25pYy1yZXNvdXJjZS1udW0+MTAuMTAwNy9zMTI2NzEt
MDE0LTAzNzYtMTwvZWxlY3Ryb25pYy1yZXNvdXJjZS1udW0+PHJlbW90ZS1kYXRhYmFzZS1uYW1l
PlB1Yk1lZC1ub3QtTUVETElORTwvcmVtb3RlLWRhdGFiYXNlLW5hbWU+PHJlbW90ZS1kYXRhYmFz
ZS1wcm92aWRlcj5OTE08L3JlbW90ZS1kYXRhYmFzZS1wcm92aWRlcj48L3JlY29yZD48L0NpdGU+
PENpdGU+PEF1dGhvcj5CdXJja2hhcmR0PC9BdXRob3I+PFllYXI+MjAxNTwvWWVhcj48UmVjTnVt
PjI2PC9SZWNOdW0+PHJlY29yZD48cmVjLW51bWJlcj4yNjwvcmVjLW51bWJlcj48Zm9yZWlnbi1r
ZXlzPjxrZXkgYXBwPSJFTiIgZGItaWQ9InJwZmFkdjAyMTB4dmR6ZTl0dmp4ZGZwNnhzZjIyNTly
YWVwNSIgdGltZXN0YW1wPSIxNzM4NzU4MzY1Ij4yNjwva2V5PjwvZm9yZWlnbi1rZXlzPjxyZWYt
dHlwZSBuYW1lPSJKb3VybmFsIEFydGljbGUiPjE3PC9yZWYtdHlwZT48Y29udHJpYnV0b3JzPjxh
dXRob3JzPjxhdXRob3I+QnVyY2toYXJkdCwgUi48L2F1dGhvcj48YXV0aG9yPk1hbmljYXZhc2Fn
YXIsIFYuPC9hdXRob3I+PGF1dGhvcj5CYXR0ZXJoYW0sIFAuIEouPC9hdXRob3I+PGF1dGhvcj5N
aWxsZXIsIEwuIE0uPC9hdXRob3I+PGF1dGhvcj5UYWxib3QsIEUuPC9hdXRob3I+PGF1dGhvcj5M
dW0sIEEuPC9hdXRob3I+PC9hdXRob3JzPjwvY29udHJpYnV0b3JzPjxhdXRoLWFkZHJlc3M+VW5p
dmVyc2l0eSBvZiBOU1cgYW5kIHRoZSBCbGFjayBEb2cgSW5zdGl0dXRlLCBSYW5kd2ljaywgQXVz
dHJhbGlhLiByLmJ1cmNraGFyZHRAdW5zdy5lZHUuYXUuPC9hdXRoLWFkZHJlc3M+PHRpdGxlcz48
dGl0bGU+QSBXZWItQmFzZWQgQWRvbGVzY2VudCBQb3NpdGl2ZSBQc3ljaG9sb2d5IFByb2dyYW0g
aW4gU2Nob29sczogUmFuZG9taXplZCBDb250cm9sbGVkIFRyaWFsPC90aXRsZT48c2Vjb25kYXJ5
LXRpdGxlPkogTWVkIEludGVybmV0IFJlczwvc2Vjb25kYXJ5LXRpdGxlPjwvdGl0bGVzPjxwZXJp
b2RpY2FsPjxmdWxsLXRpdGxlPkogTWVkIEludGVybmV0IFJlczwvZnVsbC10aXRsZT48L3Blcmlv
ZGljYWw+PHBhZ2VzPmUxODc8L3BhZ2VzPjx2b2x1bWU+MTc8L3ZvbHVtZT48bnVtYmVyPjc8L251
bWJlcj48ZWRpdGlvbj4yMDE1MDcyODwvZWRpdGlvbj48a2V5d29yZHM+PGtleXdvcmQ+QWRvbGVz
Y2VudDwva2V5d29yZD48a2V5d29yZD5BZHVsdDwva2V5d29yZD48a2V5d29yZD5Db2duaXRpdmUg
QmVoYXZpb3JhbCBUaGVyYXB5L21ldGhvZHM8L2tleXdvcmQ+PGtleXdvcmQ+RmVtYWxlPC9rZXl3
b3JkPjxrZXl3b3JkPkh1bWFuczwva2V5d29yZD48a2V5d29yZD5JbnRlcm5ldDwva2V5d29yZD48
a2V5d29yZD5NYWxlPC9rZXl3b3JkPjxrZXl3b3JkPlBzeWNob2xvZ3ksIEFkb2xlc2NlbnQvKm1l
dGhvZHM8L2tleXdvcmQ+PGtleXdvcmQ+KlNjaG9vbCBIZWFsdGggU2VydmljZXM8L2tleXdvcmQ+
PGtleXdvcmQ+VGVsZW1lZGljaW5lPC9rZXl3b3JkPjxrZXl3b3JkPllvdW5nIEFkdWx0PC9rZXl3
b3JkPjxrZXl3b3JkPmVhcmx5IG1lZGljYWwgaW50ZXJ2ZW50aW9uPC9rZXl3b3JkPjxrZXl3b3Jk
PnJhbmRvbWl6ZWQgY29udHJvbGxlZCB0cmlhbDwva2V5d29yZD48L2tleXdvcmRzPjxkYXRlcz48
eWVhcj4yMDE1PC95ZWFyPjxwdWItZGF0ZXM+PGRhdGU+SnVsIDI4PC9kYXRlPjwvcHViLWRhdGVz
PjwvZGF0ZXM+PGlzYm4+MTQzOC04ODcxIChFbGVjdHJvbmljKSYjeEQ7MTQzOS00NDU2IChQcmlu
dCkmI3hEOzE0MzgtODg3MSAoTGlua2luZyk8L2lzYm4+PGFjY2Vzc2lvbi1udW0+MjYyMjA1NjQ8
L2FjY2Vzc2lvbi1udW0+PHVybHM+PHJlbGF0ZWQtdXJscz48dXJsPmh0dHBzOi8vd3d3Lm5jYmku
bmxtLm5paC5nb3YvcHVibWVkLzI2MjIwNTY0PC91cmw+PC9yZWxhdGVkLXVybHM+PC91cmxzPjxj
dXN0b20xPkNvbmZsaWN0cyBvZiBJbnRlcmVzdDogTm9uZSBkZWNsYXJlZC48L2N1c3RvbTE+PGN1
c3RvbTI+UE1DNDcwNTM2NDwvY3VzdG9tMj48ZWxlY3Ryb25pYy1yZXNvdXJjZS1udW0+MTAuMjE5
Ni9qbWlyLjQzMjk8L2VsZWN0cm9uaWMtcmVzb3VyY2UtbnVtPjxyZW1vdGUtZGF0YWJhc2UtbmFt
ZT5NZWRsaW5lPC9yZW1vdGUtZGF0YWJhc2UtbmFtZT48cmVtb3RlLWRhdGFiYXNlLXByb3ZpZGVy
Pk5MTTwvcmVtb3RlLWRhdGFiYXNlLXByb3ZpZGVyPjwvcmVjb3JkPjwvQ2l0ZT48Q2l0ZT48QXV0
aG9yPkNhbGVhcjwvQXV0aG9yPjxZZWFyPjIwMDk8L1llYXI+PFJlY051bT4yODwvUmVjTnVtPjxy
ZWNvcmQ+PHJlYy1udW1iZXI+Mjg8L3JlYy1udW1iZXI+PGZvcmVpZ24ta2V5cz48a2V5IGFwcD0i
RU4iIGRiLWlkPSJycGZhZHYwMjEweHZkemU5dHZqeGRmcDZ4c2YyMjU5cmFlcDUiIHRpbWVzdGFt
cD0iMTczODc1ODQwNCI+Mjg8L2tleT48L2ZvcmVpZ24ta2V5cz48cmVmLXR5cGUgbmFtZT0iSm91
cm5hbCBBcnRpY2xlIj4xNzwvcmVmLXR5cGU+PGNvbnRyaWJ1dG9ycz48YXV0aG9ycz48YXV0aG9y
PkNhbGVhciwgQS4gTC48L2F1dGhvcj48YXV0aG9yPkNocmlzdGVuc2VuLCBILjwvYXV0aG9yPjxh
dXRob3I+TWFja2lubm9uLCBBLjwvYXV0aG9yPjxhdXRob3I+R3JpZmZpdGhzLCBLLiBNLjwvYXV0
aG9yPjxhdXRob3I+TyZhcG9zO0tlYXJuZXksIFIuPC9hdXRob3I+PC9hdXRob3JzPjwvY29udHJp
YnV0b3JzPjxhdXRoLWFkZHJlc3M+Q2VudHJlIGZvciBNZW50YWwgSGVhbHRoIFJlc2VhcmNoLCBU
aGUgQXVzdHJhbGlhbiBOYXRpb25hbCBVbml2ZXJzaXR5LCBBQ1QgMDIwMCwgQXVzdHJhbGlhLiBB
bGlzb24uQ2FsZWFyQGFudS5lZHUuYXU8L2F1dGgtYWRkcmVzcz48dGl0bGVzPjx0aXRsZT5UaGUg
WW91dGhNb29kIFByb2plY3Q6IGEgY2x1c3RlciByYW5kb21pemVkIGNvbnRyb2xsZWQgdHJpYWwg
b2YgYW4gb25saW5lIGNvZ25pdGl2ZSBiZWhhdmlvcmFsIHByb2dyYW0gd2l0aCBhZG9sZXNjZW50
czwvdGl0bGU+PHNlY29uZGFyeS10aXRsZT5KIENvbnN1bHQgQ2xpbiBQc3ljaG9sPC9zZWNvbmRh
cnktdGl0bGU+PC90aXRsZXM+PHBlcmlvZGljYWw+PGZ1bGwtdGl0bGU+SiBDb25zdWx0IENsaW4g
UHN5Y2hvbDwvZnVsbC10aXRsZT48L3BlcmlvZGljYWw+PHBhZ2VzPjEwMjEtMzI8L3BhZ2VzPjx2
b2x1bWU+Nzc8L3ZvbHVtZT48bnVtYmVyPjY8L251bWJlcj48a2V5d29yZHM+PGtleXdvcmQ+QWRv
bGVzY2VudDwva2V5d29yZD48a2V5d29yZD5BZmZlY3Q8L2tleXdvcmQ+PGtleXdvcmQ+QWdlIEZh
Y3RvcnM8L2tleXdvcmQ+PGtleXdvcmQ+QW5hbHlzaXMgb2YgVmFyaWFuY2U8L2tleXdvcmQ+PGtl
eXdvcmQ+QW54aWV0eS8qdGhlcmFweTwva2V5d29yZD48a2V5d29yZD5BdXN0cmFsaWE8L2tleXdv
cmQ+PGtleXdvcmQ+Q2hpLVNxdWFyZSBEaXN0cmlidXRpb248L2tleXdvcmQ+PGtleXdvcmQ+Q29n
bml0aXZlIEJlaGF2aW9yYWwgVGhlcmFweS8qbWV0aG9kczwva2V5d29yZD48a2V5d29yZD5EZXBy
ZXNzaW9uLyp0aGVyYXB5PC9rZXl3b3JkPjxrZXl3b3JkPkZlbWFsZTwva2V5d29yZD48a2V5d29y
ZD5IdW1hbnM8L2tleXdvcmQ+PGtleXdvcmQ+SW50ZW50aW9uIHRvIFRyZWF0IEFuYWx5c2lzPC9r
ZXl3b3JkPjxrZXl3b3JkPkludGVybmV0PC9rZXl3b3JkPjxrZXl3b3JkPk1hbGU8L2tleXdvcmQ+
PGtleXdvcmQ+UGF0aWVudCBFZHVjYXRpb24gYXMgVG9waWM8L2tleXdvcmQ+PGtleXdvcmQ+U2No
b29sIEhlYWx0aCBTZXJ2aWNlczwva2V5d29yZD48a2V5d29yZD5TY2hvb2xzPC9rZXl3b3JkPjxr
ZXl3b3JkPlNlbGYgQ29uY2VwdDwva2V5d29yZD48a2V5d29yZD5TZXggRmFjdG9yczwva2V5d29y
ZD48a2V5d29yZD5Tb2NpYWwgU3VwcG9ydDwva2V5d29yZD48a2V5d29yZD5UcmVhdG1lbnQgT3V0
Y29tZTwva2V5d29yZD48L2tleXdvcmRzPjxkYXRlcz48eWVhcj4yMDA5PC95ZWFyPjxwdWItZGF0
ZXM+PGRhdGU+RGVjPC9kYXRlPjwvcHViLWRhdGVzPjwvZGF0ZXM+PGlzYm4+MTkzOS0yMTE3IChF
bGVjdHJvbmljKSYjeEQ7MDAyMi0wMDZYIChMaW5raW5nKTwvaXNibj48YWNjZXNzaW9uLW51bT4x
OTk2ODM3OTwvYWNjZXNzaW9uLW51bT48dXJscz48cmVsYXRlZC11cmxzPjx1cmw+aHR0cHM6Ly93
d3cubmNiaS5ubG0ubmloLmdvdi9wdWJtZWQvMTk5NjgzNzk8L3VybD48L3JlbGF0ZWQtdXJscz48
L3VybHM+PGVsZWN0cm9uaWMtcmVzb3VyY2UtbnVtPjEwLjEwMzcvYTAwMTczOTE8L2VsZWN0cm9u
aWMtcmVzb3VyY2UtbnVtPjxyZW1vdGUtZGF0YWJhc2UtbmFtZT5NZWRsaW5lPC9yZW1vdGUtZGF0
YWJhc2UtbmFtZT48cmVtb3RlLWRhdGFiYXNlLXByb3ZpZGVyPk5MTTwvcmVtb3RlLWRhdGFiYXNl
LXByb3ZpZGVyPjwvcmVjb3JkPjwvQ2l0ZT48Q2l0ZT48QXV0aG9yPkNhcmRlbWlsPC9BdXRob3I+
PFllYXI+MjAwNzwvWWVhcj48UmVjTnVtPjI5PC9SZWNOdW0+PHJlY29yZD48cmVjLW51bWJlcj4y
OTwvcmVjLW51bWJlcj48Zm9yZWlnbi1rZXlzPjxrZXkgYXBwPSJFTiIgZGItaWQ9InJwZmFkdjAy
MTB4dmR6ZTl0dmp4ZGZwNnhzZjIyNTlyYWVwNSIgdGltZXN0YW1wPSIxNzM4NzU4NDI2Ij4yOTwv
a2V5PjwvZm9yZWlnbi1rZXlzPjxyZWYtdHlwZSBuYW1lPSJKb3VybmFsIEFydGljbGUiPjE3PC9y
ZWYtdHlwZT48Y29udHJpYnV0b3JzPjxhdXRob3JzPjxhdXRob3I+Q2FyZGVtaWwsIEUuIFYuPC9h
dXRob3I+PGF1dGhvcj5SZWl2aWNoLCBLLiBKLjwvYXV0aG9yPjxhdXRob3I+QmVldmVycywgQy4g
Ry48L2F1dGhvcj48YXV0aG9yPlNlbGlnbWFuLCBNLiBFLjwvYXV0aG9yPjxhdXRob3I+SmFtZXMs
IEouPC9hdXRob3I+PC9hdXRob3JzPjwvY29udHJpYnV0b3JzPjxhdXRoLWFkZHJlc3M+RnJhbmNl
cyBMLiBIaWF0dCBTY2hvb2wgb2YgUHN5Y2hvbG9neSwgQ2xhcmsgVW5pdmVyc2l0eSwgOTUwIE1h
aW4gU3RyZWV0LCBXb3JjZXN0ZXIsIE1BIDAxNjEwLCBVU0EuIEVDYXJkZW1pbEBjbGFya3UuZWR1
PC9hdXRoLWFkZHJlc3M+PHRpdGxlcz48dGl0bGU+VGhlIHByZXZlbnRpb24gb2YgZGVwcmVzc2l2
ZSBzeW1wdG9tcyBpbiBsb3ctaW5jb21lLCBtaW5vcml0eSBjaGlsZHJlbjogdHdvLXllYXIgZm9s
bG93LXVwPC90aXRsZT48c2Vjb25kYXJ5LXRpdGxlPkJlaGF2IFJlcyBUaGVyPC9zZWNvbmRhcnkt
dGl0bGU+PC90aXRsZXM+PHBlcmlvZGljYWw+PGZ1bGwtdGl0bGU+QmVoYXYgUmVzIFRoZXI8L2Z1
bGwtdGl0bGU+PC9wZXJpb2RpY2FsPjxwYWdlcz4zMTMtMjc8L3BhZ2VzPjx2b2x1bWU+NDU8L3Zv
bHVtZT48bnVtYmVyPjI8L251bWJlcj48ZWRpdGlvbj4yMDA2MDQyNzwvZWRpdGlvbj48a2V5d29y
ZHM+PGtleXdvcmQ+QWRhcHRhdGlvbiwgUHN5Y2hvbG9naWNhbDwva2V5d29yZD48a2V5d29yZD5C
bGFjayBvciBBZnJpY2FuIEFtZXJpY2FuL3BzeWNob2xvZ3k8L2tleXdvcmQ+PGtleXdvcmQ+Q2hp
bGQ8L2tleXdvcmQ+PGtleXdvcmQ+Q29nbml0aW9uPC9rZXl3b3JkPjxrZXl3b3JkPkNvZ25pdGl2
ZSBCZWhhdmlvcmFsIFRoZXJhcHkvKm1ldGhvZHM8L2tleXdvcmQ+PGtleXdvcmQ+RGVwcmVzc2lv
bi9ldGhub2xvZ3kvKnByZXZlbnRpb24gJmFtcDsgY29udHJvbDwva2V5d29yZD48a2V5d29yZD5G
ZW1hbGU8L2tleXdvcmQ+PGtleXdvcmQ+SGlzcGFuaWMgb3IgTGF0aW5vL3BzeWNob2xvZ3k8L2tl
eXdvcmQ+PGtleXdvcmQ+SHVtYW5zPC9rZXl3b3JkPjxrZXl3b3JkPipJbmNvbWU8L2tleXdvcmQ+
PGtleXdvcmQ+TWFsZTwva2V5d29yZD48a2V5d29yZD5Nb2RlbHMsIFN0YXRpc3RpY2FsPC9rZXl3
b3JkPjxrZXl3b3JkPlBhdGllbnQgQ29tcGxpYW5jZS9wc3ljaG9sb2d5PC9rZXl3b3JkPjxrZXl3
b3JkPlByb2JsZW0gU29sdmluZzwva2V5d29yZD48a2V5d29yZD4qUHN5Y2hvc29jaWFsIERlcHJp
dmF0aW9uPC9rZXl3b3JkPjxrZXl3b3JkPlJpc2sgRmFjdG9yczwva2V5d29yZD48a2V5d29yZD5T
ZWxmIENvbmNlcHQ8L2tleXdvcmQ+PGtleXdvcmQ+VHJlYXRtZW50IE91dGNvbWU8L2tleXdvcmQ+
PC9rZXl3b3Jkcz48ZGF0ZXM+PHllYXI+MjAwNzwveWVhcj48cHViLWRhdGVzPjxkYXRlPkZlYjwv
ZGF0ZT48L3B1Yi1kYXRlcz48L2RhdGVzPjxpc2JuPjAwMDUtNzk2NyAoUHJpbnQpJiN4RDswMDA1
LTc5NjcgKExpbmtpbmcpPC9pc2JuPjxhY2Nlc3Npb24tbnVtPjE2NjQzODQzPC9hY2Nlc3Npb24t
bnVtPjx1cmxzPjxyZWxhdGVkLXVybHM+PHVybD5odHRwczovL3d3dy5uY2JpLm5sbS5uaWguZ292
L3B1Ym1lZC8xNjY0Mzg0MzwvdXJsPjwvcmVsYXRlZC11cmxzPjwvdXJscz48ZWxlY3Ryb25pYy1y
ZXNvdXJjZS1udW0+MTAuMTAxNi9qLmJyYXQuMjAwNi4wMy4wMTA8L2VsZWN0cm9uaWMtcmVzb3Vy
Y2UtbnVtPjxyZW1vdGUtZGF0YWJhc2UtbmFtZT5NZWRsaW5lPC9yZW1vdGUtZGF0YWJhc2UtbmFt
ZT48cmVtb3RlLWRhdGFiYXNlLXByb3ZpZGVyPk5MTTwvcmVtb3RlLWRhdGFiYXNlLXByb3ZpZGVy
PjwvcmVjb3JkPjwvQ2l0ZT48Q2l0ZT48QXV0aG9yPkNodTwvQXV0aG9yPjxZZWFyPjIwMTY8L1ll
YXI+PFJlY051bT4zMjwvUmVjTnVtPjxyZWNvcmQ+PHJlYy1udW1iZXI+MzI8L3JlYy1udW1iZXI+
PGZvcmVpZ24ta2V5cz48a2V5IGFwcD0iRU4iIGRiLWlkPSJycGZhZHYwMjEweHZkemU5dHZqeGRm
cDZ4c2YyMjU5cmFlcDUiIHRpbWVzdGFtcD0iMTczODc1ODUzMyI+MzI8L2tleT48L2ZvcmVpZ24t
a2V5cz48cmVmLXR5cGUgbmFtZT0iSm91cm5hbCBBcnRpY2xlIj4xNzwvcmVmLXR5cGU+PGNvbnRy
aWJ1dG9ycz48YXV0aG9ycz48YXV0aG9yPkNodSwgQi4gQy48L2F1dGhvcj48YXV0aG9yPkNyb2Nj
bywgUy4gVC48L2F1dGhvcj48YXV0aG9yPkVzc2VsaW5nLCBQLjwvYXV0aG9yPjxhdXRob3I+QXJl
aXphZ2EsIE0uIEouPC9hdXRob3I+PGF1dGhvcj5MaW5kbmVyLCBBLiBNLjwvYXV0aG9yPjxhdXRo
b3I+U2tyaW5lciwgTC4gQy48L2F1dGhvcj48L2F1dGhvcnM+PC9jb250cmlidXRvcnM+PGF1dGgt
YWRkcmVzcz5EZXBhcnRtZW50IG9mIENsaW5pY2FsIFBzeWNob2xvZ3ksIFJ1dGdlcnMgVW5pdmVy
c2l0eSwgVVNBLiBFbGVjdHJvbmljIGFkZHJlc3M6IGJyaWFuY2h1QHJjaS5ydXRnZXJzLmVkdS4m
I3hEO0RlcGFydG1lbnQgb2YgQ2xpbmljYWwgUHN5Y2hvbG9neSwgUnV0Z2VycyBVbml2ZXJzaXR5
LCBVU0EuJiN4RDtDb2duaXRpdmUgJmFtcDsgQmVoYXZpb3JhbCBDb25zdWx0YW50cywgTmV3IFlv
cmssIFVTQS4mI3hEO0RlcGFydG1lbnQgb2YgUHN5Y2hvbG9neSwgVW5pdmVyc2l0eSBvZiBXaXNj
b25zaW4tTWFkaXNvbiwgVVNBLiYjeEQ7Q2VudGVyIGZvciBNZW50YWwgSGVhbHRoIFBvbGljeSBh
bmQgU2VydmljZXMgUmVzZWFyY2gsIFBlcmVsbWFuIFNjaG9vbCBvZiBNZWRpY2luZSwgVW5pdmVy
c2l0eSBvZiBQZW5uc3lsYXZuaWEsIFVTQS48L2F1dGgtYWRkcmVzcz48dGl0bGVzPjx0aXRsZT5U
cmFuc2RpYWdub3N0aWMgZ3JvdXAgYmVoYXZpb3JhbCBhY3RpdmF0aW9uIGFuZCBleHBvc3VyZSB0
aGVyYXB5IGZvciB5b3V0aCBhbnhpZXR5IGFuZCBkZXByZXNzaW9uOiBJbml0aWFsIHJhbmRvbWl6
ZWQgY29udHJvbGxlZCB0cmlhbDwvdGl0bGU+PHNlY29uZGFyeS10aXRsZT5CZWhhdiBSZXMgVGhl
cjwvc2Vjb25kYXJ5LXRpdGxlPjwvdGl0bGVzPjxwZXJpb2RpY2FsPjxmdWxsLXRpdGxlPkJlaGF2
IFJlcyBUaGVyPC9mdWxsLXRpdGxlPjwvcGVyaW9kaWNhbD48cGFnZXM+NjUtNzU8L3BhZ2VzPjx2
b2x1bWU+NzY8L3ZvbHVtZT48ZWRpdGlvbj4yMDE1MTExOTwvZWRpdGlvbj48a2V5d29yZHM+PGtl
eXdvcmQ+QWRvbGVzY2VudDwva2V5d29yZD48a2V5d29yZD5BbnhpZXR5L3RoZXJhcHk8L2tleXdv
cmQ+PGtleXdvcmQ+QW54aWV0eSBEaXNvcmRlcnMvKnRoZXJhcHk8L2tleXdvcmQ+PGtleXdvcmQ+
Q2hpbGQ8L2tleXdvcmQ+PGtleXdvcmQ+Q29nbml0aXZlIEJlaGF2aW9yYWwgVGhlcmFweS9tZXRo
b2RzPC9rZXl3b3JkPjxrZXl3b3JkPkRlcHJlc3Npb24vdGhlcmFweTwva2V5d29yZD48a2V5d29y
ZD5EZXByZXNzaXZlIERpc29yZGVyLyp0aGVyYXB5PC9rZXl3b3JkPjxrZXl3b3JkPkZlbWFsZTwv
a2V5d29yZD48a2V5d29yZD5IdW1hbnM8L2tleXdvcmQ+PGtleXdvcmQ+SW1wbG9zaXZlIFRoZXJh
cHkvKm1ldGhvZHM8L2tleXdvcmQ+PGtleXdvcmQ+TWFsZTwva2V5d29yZD48a2V5d29yZD5Bbnhp
ZXR5PC9rZXl3b3JkPjxrZXl3b3JkPkJlaGF2aW9yYWwgYWN0aXZhdGlvbjwva2V5d29yZD48a2V5
d29yZD5EZXByZXNzaW9uPC9rZXl3b3JkPjxrZXl3b3JkPkV4cG9zdXJlPC9rZXl3b3JkPjxrZXl3
b3JkPlRyYW5zZGlhZ25vc3RpYyB0cmVhdG1lbnQ8L2tleXdvcmQ+PC9rZXl3b3Jkcz48ZGF0ZXM+
PHllYXI+MjAxNjwveWVhcj48cHViLWRhdGVzPjxkYXRlPkphbjwvZGF0ZT48L3B1Yi1kYXRlcz48
L2RhdGVzPjxpc2JuPjE4NzMtNjIyWCAoRWxlY3Ryb25pYykmI3hEOzAwMDUtNzk2NyAoTGlua2lu
Zyk8L2lzYm4+PGFjY2Vzc2lvbi1udW0+MjY2NTU5NTg8L2FjY2Vzc2lvbi1udW0+PHVybHM+PHJl
bGF0ZWQtdXJscz48dXJsPmh0dHBzOi8vd3d3Lm5jYmkubmxtLm5paC5nb3YvcHVibWVkLzI2NjU1
OTU4PC91cmw+PC9yZWxhdGVkLXVybHM+PC91cmxzPjxlbGVjdHJvbmljLXJlc291cmNlLW51bT4x
MC4xMDE2L2ouYnJhdC4yMDE1LjExLjAwNTwvZWxlY3Ryb25pYy1yZXNvdXJjZS1udW0+PHJlbW90
ZS1kYXRhYmFzZS1uYW1lPk1lZGxpbmU8L3JlbW90ZS1kYXRhYmFzZS1uYW1lPjxyZW1vdGUtZGF0
YWJhc2UtcHJvdmlkZXI+TkxNPC9yZW1vdGUtZGF0YWJhc2UtcHJvdmlkZXI+PC9yZWNvcmQ+PC9D
aXRlPjxDaXRlPjxBdXRob3I+Q29vazwvQXV0aG9yPjxZZWFyPjIwMTU8L1llYXI+PFJlY051bT4x
NzwvUmVjTnVtPjxyZWNvcmQ+PHJlYy1udW1iZXI+MTc8L3JlYy1udW1iZXI+PGZvcmVpZ24ta2V5
cz48a2V5IGFwcD0iRU4iIGRiLWlkPSJycGZhZHYwMjEweHZkemU5dHZqeGRmcDZ4c2YyMjU5cmFl
cDUiIHRpbWVzdGFtcD0iMTczODc1Nzk0OSI+MTc8L2tleT48L2ZvcmVpZ24ta2V5cz48cmVmLXR5
cGUgbmFtZT0iSm91cm5hbCBBcnRpY2xlIj4xNzwvcmVmLXR5cGU+PGNvbnRyaWJ1dG9ycz48YXV0
aG9ycz48YXV0aG9yPkNvb2ssIENsYXkgUjwvYXV0aG9yPjxhdXRob3I+WGllLCBTaGFyb24gUjwv
YXV0aG9yPjxhdXRob3I+RWFybCwgUmFjaGVsIEs8L2F1dGhvcj48YXV0aG9yPkx5b24sIEFhcm9u
IFI8L2F1dGhvcj48YXV0aG9yPkRhcnQsIEV2YW48L2F1dGhvcj48YXV0aG9yPlpoYW5nLCBZYW5j
aGVuPC9hdXRob3I+PC9hdXRob3JzPjwvY29udHJpYnV0b3JzPjx0aXRsZXM+PHRpdGxlPkV2YWx1
YXRpb24gb2YgdGhlIGNvdXJhZ2UgYW5kIGNvbmZpZGVuY2UgbWVudG9yIHByb2dyYW0gYXMgYSB0
aWVyIDIgaW50ZXJ2ZW50aW9uIGZvciBtaWRkbGUgc2Nob29sIHN0dWRlbnRzIHdpdGggaWRlbnRp
ZmllZCBpbnRlcm5hbGl6aW5nIHByb2JsZW1zPC90aXRsZT48c2Vjb25kYXJ5LXRpdGxlPlNjaG9v
bCBtZW50YWwgaGVhbHRoPC9zZWNvbmRhcnktdGl0bGU+PC90aXRsZXM+PHBlcmlvZGljYWw+PGZ1
bGwtdGl0bGU+U2Nob29sIG1lbnRhbCBoZWFsdGg8L2Z1bGwtdGl0bGU+PC9wZXJpb2RpY2FsPjxw
YWdlcz4xMzItMTQ2PC9wYWdlcz48dm9sdW1lPjc8L3ZvbHVtZT48ZGF0ZXM+PHllYXI+MjAxNTwv
eWVhcj48L2RhdGVzPjxpc2JuPjE4NjYtMjYyNTwvaXNibj48dXJscz48L3VybHM+PC9yZWNvcmQ+
PC9DaXRlPjxDaXRlPjxBdXRob3I+RWdnZXJ0PC9BdXRob3I+PFllYXI+MTk5NTwvWWVhcj48UmVj
TnVtPjM2PC9SZWNOdW0+PHJlY29yZD48cmVjLW51bWJlcj4zNjwvcmVjLW51bWJlcj48Zm9yZWln
bi1rZXlzPjxrZXkgYXBwPSJFTiIgZGItaWQ9InJwZmFkdjAyMTB4dmR6ZTl0dmp4ZGZwNnhzZjIy
NTlyYWVwNSIgdGltZXN0YW1wPSIxNzM4NzU4NjQxIj4zNjwva2V5PjwvZm9yZWlnbi1rZXlzPjxy
ZWYtdHlwZSBuYW1lPSJKb3VybmFsIEFydGljbGUiPjE3PC9yZWYtdHlwZT48Y29udHJpYnV0b3Jz
PjxhdXRob3JzPjxhdXRob3I+RWdnZXJ0LCBMLiBMLjwvYXV0aG9yPjxhdXRob3I+VGhvbXBzb24s
IEUuIEEuPC9hdXRob3I+PGF1dGhvcj5IZXJ0aW5nLCBKLiBSLjwvYXV0aG9yPjxhdXRob3I+Tmlj
aG9sYXMsIEwuIEouPC9hdXRob3I+PC9hdXRob3JzPjwvY29udHJpYnV0b3JzPjxhdXRoLWFkZHJl
c3M+UHN5Y2hvc29jaWFsIE51cnNpbmcgRGVwYXJ0bWVudCwgVW5pdmVyc2l0eSBvZiBXYXNoaW5n
dG9uLCBTZWF0dGxlIDk4MTk1LCBVU0EuPC9hdXRoLWFkZHJlc3M+PHRpdGxlcz48dGl0bGU+UmVk
dWNpbmcgc3VpY2lkZSBwb3RlbnRpYWwgYW1vbmcgaGlnaC1yaXNrIHlvdXRoOiB0ZXN0cyBvZiBh
IHNjaG9vbC1iYXNlZCBwcmV2ZW50aW9uIHByb2dyYW08L3RpdGxlPjxzZWNvbmRhcnktdGl0bGU+
U3VpY2lkZSBMaWZlIFRocmVhdCBCZWhhdjwvc2Vjb25kYXJ5LXRpdGxlPjwvdGl0bGVzPjxwZXJp
b2RpY2FsPjxmdWxsLXRpdGxlPlN1aWNpZGUgTGlmZSBUaHJlYXQgQmVoYXY8L2Z1bGwtdGl0bGU+
PC9wZXJpb2RpY2FsPjxwYWdlcz4yNzYtOTY8L3BhZ2VzPjx2b2x1bWU+MjU8L3ZvbHVtZT48bnVt
YmVyPjI8L251bWJlcj48a2V5d29yZHM+PGtleXdvcmQ+QWRvbGVzY2VudDwva2V5d29yZD48a2V5
d29yZD5Db2hvcnQgU3R1ZGllczwva2V5d29yZD48a2V5d29yZD5GZW1hbGU8L2tleXdvcmQ+PGtl
eXdvcmQ+Rm9sbG93LVVwIFN0dWRpZXM8L2tleXdvcmQ+PGtleXdvcmQ+KkhlYWx0aCBFZHVjYXRp
b248L2tleXdvcmQ+PGtleXdvcmQ+SHVtYW5zPC9rZXl3b3JkPjxrZXl3b3JkPkludGVybmFsLUV4
dGVybmFsIENvbnRyb2w8L2tleXdvcmQ+PGtleXdvcmQ+TWFsZTwva2V5d29yZD48a2V5d29yZD5Q
ZXJzb25hbGl0eSBBc3Nlc3NtZW50PC9rZXl3b3JkPjxrZXl3b3JkPlJpc2sgRmFjdG9yczwva2V5
d29yZD48a2V5d29yZD5TZWxmIENvbmNlcHQ8L2tleXdvcmQ+PGtleXdvcmQ+U29jaWFsIFN1cHBv
cnQ8L2tleXdvcmQ+PGtleXdvcmQ+U3VpY2lkZS9wc3ljaG9sb2d5PC9rZXl3b3JkPjxrZXl3b3Jk
PlN1aWNpZGUsIEF0dGVtcHRlZC8qcHJldmVudGlvbiAmYW1wOyBjb250cm9sL3BzeWNob2xvZ3k8
L2tleXdvcmQ+PGtleXdvcmQ+VHJlYXRtZW50IE91dGNvbWU8L2tleXdvcmQ+PGtleXdvcmQ+KlN1
aWNpZGUgUHJldmVudGlvbjwva2V5d29yZD48L2tleXdvcmRzPjxkYXRlcz48eWVhcj4xOTk1PC95
ZWFyPjxwdWItZGF0ZXM+PGRhdGU+U3VtbWVyPC9kYXRlPjwvcHViLWRhdGVzPjwvZGF0ZXM+PGlz
Ym4+MDM2My0wMjM0IChQcmludCkmI3hEOzAzNjMtMDIzNCAoTGlua2luZyk8L2lzYm4+PGFjY2Vz
c2lvbi1udW0+NzU3MDc4ODwvYWNjZXNzaW9uLW51bT48dXJscz48cmVsYXRlZC11cmxzPjx1cmw+
aHR0cHM6Ly93d3cubmNiaS5ubG0ubmloLmdvdi9wdWJtZWQvNzU3MDc4ODwvdXJsPjwvcmVsYXRl
ZC11cmxzPjwvdXJscz48cmVtb3RlLWRhdGFiYXNlLW5hbWU+TWVkbGluZTwvcmVtb3RlLWRhdGFi
YXNlLW5hbWU+PHJlbW90ZS1kYXRhYmFzZS1wcm92aWRlcj5OTE08L3JlbW90ZS1kYXRhYmFzZS1w
cm92aWRlcj48L3JlY29yZD48L0NpdGU+PENpdGU+PEF1dGhvcj5FZ2dlcnQ8L0F1dGhvcj48WWVh
cj4yMDAyPC9ZZWFyPjxSZWNOdW0+Mzc8L1JlY051bT48cmVjb3JkPjxyZWMtbnVtYmVyPjM3PC9y
ZWMtbnVtYmVyPjxmb3JlaWduLWtleXM+PGtleSBhcHA9IkVOIiBkYi1pZD0icnBmYWR2MDIxMHh2
ZHplOXR2anhkZnA2eHNmMjI1OXJhZXA1IiB0aW1lc3RhbXA9IjE3Mzg3NTg2NjEiPjM3PC9rZXk+
PC9mb3JlaWduLWtleXM+PHJlZi10eXBlIG5hbWU9IkpvdXJuYWwgQXJ0aWNsZSI+MTc8L3JlZi10
eXBlPjxjb250cmlidXRvcnM+PGF1dGhvcnM+PGF1dGhvcj5FZ2dlcnQsIEwuIEwuPC9hdXRob3I+
PGF1dGhvcj5UaG9tcHNvbiwgRS4gQS48L2F1dGhvcj48YXV0aG9yPlJhbmRlbGwsIEIuIFAuPC9h
dXRob3I+PGF1dGhvcj5QaWtlLCBLLiBDLjwvYXV0aG9yPjwvYXV0aG9ycz48L2NvbnRyaWJ1dG9y
cz48YXV0aC1hZGRyZXNzPlBzeWNob3NvY2lhbCBhbmQgQ29tbXVuaXR5IEhlYWx0aCwgVW5pdmVy
c2l0eSBvZiBXYXNoaW5ndG9uIFNjaG9vbCBvZiBOdXJzaW5nLCBTZWF0dGxlLCBVU0EuIGVnZ2Vy
dEB1Lndhc2hpbmd0b24uZWR1PC9hdXRoLWFkZHJlc3M+PHRpdGxlcz48dGl0bGU+UHJlbGltaW5h
cnkgZWZmZWN0cyBvZiBicmllZiBzY2hvb2wtYmFzZWQgcHJldmVudGlvbiBhcHByb2FjaGVzIGZv
ciByZWR1Y2luZyB5b3V0aCBzdWljaWRlLS1yaXNrIGJlaGF2aW9ycywgZGVwcmVzc2lvbiwgYW5k
IGRydWcgaW52b2x2ZW1lbnQ8L3RpdGxlPjxzZWNvbmRhcnktdGl0bGU+SiBDaGlsZCBBZG9sZXNj
IFBzeWNoaWF0ciBOdXJzPC9zZWNvbmRhcnktdGl0bGU+PC90aXRsZXM+PHBlcmlvZGljYWw+PGZ1
bGwtdGl0bGU+SiBDaGlsZCBBZG9sZXNjIFBzeWNoaWF0ciBOdXJzPC9mdWxsLXRpdGxlPjwvcGVy
aW9kaWNhbD48cGFnZXM+NDgtNjQ8L3BhZ2VzPjx2b2x1bWU+MTU8L3ZvbHVtZT48bnVtYmVyPjI8
L251bWJlcj48a2V5d29yZHM+PGtleXdvcmQ+QWRvbGVzY2VudDwva2V5d29yZD48a2V5d29yZD5B
ZHVsdDwva2V5d29yZD48a2V5d29yZD5DcmlzaXMgSW50ZXJ2ZW50aW9uLyptZXRob2RzPC9rZXl3
b3JkPjxrZXl3b3JkPkRlcHJlc3Npb24vcHJldmVudGlvbiAmYW1wOyBjb250cm9sPC9rZXl3b3Jk
PjxrZXl3b3JkPkZlbWFsZTwva2V5d29yZD48a2V5d29yZD5IdW1hbnM8L2tleXdvcmQ+PGtleXdv
cmQ+TWFsZTwva2V5d29yZD48a2V5d29yZD5NdWx0aXZhcmlhdGUgQW5hbHlzaXM8L2tleXdvcmQ+
PGtleXdvcmQ+Tm9ydGh3ZXN0ZXJuIFVuaXRlZCBTdGF0ZXM8L2tleXdvcmQ+PGtleXdvcmQ+UmVn
cmVzc2lvbiBBbmFseXNpczwva2V5d29yZD48a2V5d29yZD4qU2Nob29sIEhlYWx0aCBTZXJ2aWNl
czwva2V5d29yZD48a2V5d29yZD5TdWJzdGFuY2UtUmVsYXRlZCBEaXNvcmRlcnMvcHJldmVudGlv
biAmYW1wOyBjb250cm9sPC9rZXl3b3JkPjxrZXl3b3JkPipTdWljaWRlIFByZXZlbnRpb248L2tl
eXdvcmQ+PC9rZXl3b3Jkcz48ZGF0ZXM+PHllYXI+MjAwMjwveWVhcj48cHViLWRhdGVzPjxkYXRl
PkFwci1KdW48L2RhdGU+PC9wdWItZGF0ZXM+PC9kYXRlcz48aXNibj4xMDczLTYwNzcgKFByaW50
KSYjeEQ7MTA3My02MDc3IChMaW5raW5nKTwvaXNibj48YWNjZXNzaW9uLW51bT4xMjA4Mzc1Mzwv
YWNjZXNzaW9uLW51bT48dXJscz48cmVsYXRlZC11cmxzPjx1cmw+aHR0cHM6Ly93d3cubmNiaS5u
bG0ubmloLmdvdi9wdWJtZWQvMTIwODM3NTM8L3VybD48L3JlbGF0ZWQtdXJscz48L3VybHM+PGVs
ZWN0cm9uaWMtcmVzb3VyY2UtbnVtPjEwLjExMTEvai4xNzQ0LTYxNzEuMjAwMi50YjAwMzI2Lng8
L2VsZWN0cm9uaWMtcmVzb3VyY2UtbnVtPjxyZW1vdGUtZGF0YWJhc2UtbmFtZT5NZWRsaW5lPC9y
ZW1vdGUtZGF0YWJhc2UtbmFtZT48cmVtb3RlLWRhdGFiYXNlLXByb3ZpZGVyPk5MTTwvcmVtb3Rl
LWRhdGFiYXNlLXByb3ZpZGVyPjwvcmVjb3JkPjwvQ2l0ZT48Q2l0ZT48QXV0aG9yPkdhcmPDrWEt
RXNjYWxlcmE8L0F1dGhvcj48WWVhcj4yMDE5PC9ZZWFyPjxSZWNOdW0+NDI8L1JlY051bT48cmVj
b3JkPjxyZWMtbnVtYmVyPjQyPC9yZWMtbnVtYmVyPjxmb3JlaWduLWtleXM+PGtleSBhcHA9IkVO
IiBkYi1pZD0icnBmYWR2MDIxMHh2ZHplOXR2anhkZnA2eHNmMjI1OXJhZXA1IiB0aW1lc3RhbXA9
IjE3Mzg3NTg4MDgiPjQyPC9rZXk+PC9mb3JlaWduLWtleXM+PHJlZi10eXBlIG5hbWU9IkNvbmZl
cmVuY2UgUHJvY2VlZGluZ3MiPjEwPC9yZWYtdHlwZT48Y29udHJpYnV0b3JzPjxhdXRob3JzPjxh
dXRob3I+R2FyY8OtYS1Fc2NhbGVyYSwgSnVsaWE8L2F1dGhvcj48YXV0aG9yPkNob3JvdCwgUGFs
b21hPC9hdXRob3I+PGF1dGhvcj5TYW5kw61uLCBCb25pZmFjaW88L2F1dGhvcj48YXV0aG9yPkVo
cmVucmVpY2gtTWF5LCBKaWxsPC9hdXRob3I+PGF1dGhvcj5QcmlldG8sIEFudG9uaW88L2F1dGhv
cj48YXV0aG9yPlZhbGllbnRlLCBSb3NhIE08L2F1dGhvcj48L2F1dGhvcnM+PC9jb250cmlidXRv
cnM+PHRpdGxlcz48dGl0bGU+QW4gb3BlbiB0cmlhbCBhcHBseWluZyB0aGUgdW5pZmllZCBwcm90
b2NvbCBmb3IgdHJhbnNkaWFnbm9zdGljIHRyZWF0bWVudCBvZiBlbW90aW9uYWwgZGlzb3JkZXJz
IGluIGFkb2xlc2NlbnRzIChVUC1BKSBhZGFwdGVkIGFzIGEgc2Nob29sLWJhc2VkIHByZXZlbnRp
b24gcHJvZ3JhbTwvdGl0bGU+PHNlY29uZGFyeS10aXRsZT5DaGlsZCAmYW1wOyBZb3V0aCBDYXJl
IEZvcnVtPC9zZWNvbmRhcnktdGl0bGU+PC90aXRsZXM+PHBhZ2VzPjI5LTUzPC9wYWdlcz48dm9s
dW1lPjQ4PC92b2x1bWU+PGRhdGVzPjx5ZWFyPjIwMTk8L3llYXI+PC9kYXRlcz48cHVibGlzaGVy
PlNwcmluZ2VyPC9wdWJsaXNoZXI+PGlzYm4+MTA1My0xODkwPC9pc2JuPjx1cmxzPjwvdXJscz48
L3JlY29yZD48L0NpdGU+PENpdGU+PEF1dGhvcj5HYXJjaWEtRXNjYWxlcmE8L0F1dGhvcj48WWVh
cj4yMDIwPC9ZZWFyPjxSZWNOdW0+NDM8L1JlY051bT48cmVjb3JkPjxyZWMtbnVtYmVyPjQzPC9y
ZWMtbnVtYmVyPjxmb3JlaWduLWtleXM+PGtleSBhcHA9IkVOIiBkYi1pZD0icnBmYWR2MDIxMHh2
ZHplOXR2anhkZnA2eHNmMjI1OXJhZXA1IiB0aW1lc3RhbXA9IjE3Mzg3NTg4MzMiPjQzPC9rZXk+
PC9mb3JlaWduLWtleXM+PHJlZi10eXBlIG5hbWU9IkpvdXJuYWwgQXJ0aWNsZSI+MTc8L3JlZi10
eXBlPjxjb250cmlidXRvcnM+PGF1dGhvcnM+PGF1dGhvcj5HYXJjaWEtRXNjYWxlcmEsIEouPC9h
dXRob3I+PGF1dGhvcj5WYWxpZW50ZSwgUi4gTS48L2F1dGhvcj48YXV0aG9yPlNhbmRpbiwgQi48
L2F1dGhvcj48YXV0aG9yPkVocmVucmVpY2gtTWF5LCBKLjwvYXV0aG9yPjxhdXRob3I+UHJpZXRv
LCBBLjwvYXV0aG9yPjxhdXRob3I+Q2hvcm90LCBQLjwvYXV0aG9yPjwvYXV0aG9ycz48L2NvbnRy
aWJ1dG9ycz48YXV0aC1hZGRyZXNzPlVuaXZlcnNpZGFkIE5hY2lvbmFsIGRlIEVkdWNhY2lvbiBh
IERpc3RhbmNpYS4mI3hEO1VuaXZlcnNpZGFkIE5hY2lvbmFsIGRlIEVkdWNhY2lvbiBhIERpc3Rh
bmNpYS4gRWxlY3Ryb25pYyBhZGRyZXNzOiBybXZhbGllbkBwc2kudW5lZC5lcy4mI3hEO1VuaXZl
cnNpdHkgb2YgTWlhbWkuPC9hdXRoLWFkZHJlc3M+PHRpdGxlcz48dGl0bGU+VGhlIFVuaWZpZWQg
UHJvdG9jb2wgZm9yIFRyYW5zZGlhZ25vc3RpYyBUcmVhdG1lbnQgb2YgRW1vdGlvbmFsIERpc29y
ZGVycyBpbiBBZG9sZXNjZW50cyAoVVAtQSkgQWRhcHRlZCBhcyBhIFNjaG9vbC1CYXNlZCBBbnhp
ZXR5IGFuZCBEZXByZXNzaW9uIFByZXZlbnRpb24gUHJvZ3JhbTogQW4gSW5pdGlhbCBDbHVzdGVy
IFJhbmRvbWl6ZWQgV2FpdC1MaXN0LUNvbnRyb2xsZWQgVHJpYWw8L3RpdGxlPjxzZWNvbmRhcnkt
dGl0bGU+QmVoYXYgVGhlcjwvc2Vjb25kYXJ5LXRpdGxlPjwvdGl0bGVzPjxwZXJpb2RpY2FsPjxm
dWxsLXRpdGxlPkJlaGF2IFRoZXI8L2Z1bGwtdGl0bGU+PC9wZXJpb2RpY2FsPjxwYWdlcz40NjEt
NDczPC9wYWdlcz48dm9sdW1lPjUxPC92b2x1bWU+PG51bWJlcj4zPC9udW1iZXI+PGVkaXRpb24+
MjAxOTA4MTQ8L2VkaXRpb24+PGtleXdvcmRzPjxrZXl3b3JkPkFkb2xlc2NlbnQ8L2tleXdvcmQ+
PGtleXdvcmQ+QW54aWV0eTwva2V5d29yZD48a2V5d29yZD4qQW54aWV0eSBEaXNvcmRlcnM8L2tl
eXdvcmQ+PGtleXdvcmQ+KkRlcHJlc3Npb248L2tleXdvcmQ+PGtleXdvcmQ+SHVtYW5zPC9rZXl3
b3JkPjxrZXl3b3JkPlNjaG9vbHM8L2tleXdvcmQ+PGtleXdvcmQ+U3BhaW48L2tleXdvcmQ+PGtl
eXdvcmQ+VW5pZmllZCBQcm90b2NvbCBmb3IgVHJhbnNkaWFnbm9zdGljIFRyZWF0bWVudCBvZiBF
bW90aW9uYWwgRGlzb3JkZXJzPC9rZXl3b3JkPjxrZXl3b3JkPmFkb2xlc2NlbnRzPC9rZXl3b3Jk
PjxrZXl3b3JkPmRlcHJlc3Npb248L2tleXdvcmQ+PGtleXdvcmQ+dW5pdmVyc2FsIHByZXZlbnRp
b248L2tleXdvcmQ+PC9rZXl3b3Jkcz48ZGF0ZXM+PHllYXI+MjAyMDwveWVhcj48cHViLWRhdGVz
PjxkYXRlPk1heTwvZGF0ZT48L3B1Yi1kYXRlcz48L2RhdGVzPjxpc2JuPjE4NzgtMTg4OCAoRWxl
Y3Ryb25pYykmI3hEOzAwMDUtNzg5NCAoTGlua2luZyk8L2lzYm4+PGFjY2Vzc2lvbi1udW0+MzI0
MDIyNjE8L2FjY2Vzc2lvbi1udW0+PHVybHM+PHJlbGF0ZWQtdXJscz48dXJsPmh0dHBzOi8vd3d3
Lm5jYmkubmxtLm5paC5nb3YvcHVibWVkLzMyNDAyMjYxPC91cmw+PC9yZWxhdGVkLXVybHM+PC91
cmxzPjxlbGVjdHJvbmljLXJlc291cmNlLW51bT4xMC4xMDE2L2ouYmV0aC4yMDE5LjA4LjAwMz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k1hc2lhIFdhcm5lcjwvQXV0aG9yPjxZZWFyPjIw
MDc8L1llYXI+PFJlY051bT41MzwvUmVjTnVtPjxyZWNvcmQ+PHJlYy1udW1iZXI+NTM8L3JlYy1u
dW1iZXI+PGZvcmVpZ24ta2V5cz48a2V5IGFwcD0iRU4iIGRiLWlkPSJycGZhZHYwMjEweHZkemU5
dHZqeGRmcDZ4c2YyMjU5cmFlcDUiIHRpbWVzdGFtcD0iMTczODc1OTA2NyI+NTM8L2tleT48L2Zv
cmVpZ24ta2V5cz48cmVmLXR5cGUgbmFtZT0iSm91cm5hbCBBcnRpY2xlIj4xNzwvcmVmLXR5cGU+
PGNvbnRyaWJ1dG9ycz48YXV0aG9ycz48YXV0aG9yPk1hc2lhIFdhcm5lciwgQy48L2F1dGhvcj48
YXV0aG9yPkZpc2hlciwgUC4gSC48L2F1dGhvcj48YXV0aG9yPlNocm91dCwgUC4gRS48L2F1dGhv
cj48YXV0aG9yPlJhdGhvciwgUy48L2F1dGhvcj48YXV0aG9yPktsZWluLCBSLiBHLjwvYXV0aG9y
PjwvYXV0aG9ycz48L2NvbnRyaWJ1dG9ycz48YXV0aC1hZGRyZXNzPk5ldyBZb3JrIFVuaXZlcnNp
dHkgU2Nob29sIG9mIE1lZGljaW5lLCBDaGlsZCBTdHVkeSBDZW50ZXIsIFVTQS4gY2FycmllLm1h
c2lhQG1lZC5ueXUuZWR1PC9hdXRoLWFkZHJlc3M+PHRpdGxlcz48dGl0bGU+VHJlYXRpbmcgYWRv
bGVzY2VudHMgd2l0aCBzb2NpYWwgYW54aWV0eSBkaXNvcmRlciBpbiBzY2hvb2w6IGFuIGF0dGVu
dGlvbiBjb250cm9sIHRyaWFsPC90aXRsZT48c2Vjb25kYXJ5LXRpdGxlPkogQ2hpbGQgUHN5Y2hv
bCBQc3ljaGlhdHJ5PC9zZWNvbmRhcnktdGl0bGU+PC90aXRsZXM+PHBlcmlvZGljYWw+PGZ1bGwt
dGl0bGU+SiBDaGlsZCBQc3ljaG9sIFBzeWNoaWF0cnk8L2Z1bGwtdGl0bGU+PC9wZXJpb2RpY2Fs
PjxwYWdlcz42NzYtODY8L3BhZ2VzPjx2b2x1bWU+NDg8L3ZvbHVtZT48bnVtYmVyPjc8L251bWJl
cj48a2V5d29yZHM+PGtleXdvcmQ+QWNoaWV2ZW1lbnQ8L2tleXdvcmQ+PGtleXdvcmQ+QWRvbGVz
Y2VudDwva2V5d29yZD48a2V5d29yZD4qQXR0ZW50aW9uPC9rZXl3b3JkPjxrZXl3b3JkPkF0dGl0
dWRlIHRvIEhlYWx0aDwva2V5d29yZD48a2V5d29yZD5Db2duaXRpdmUgQmVoYXZpb3JhbCBUaGVy
YXB5LyptZXRob2RzPC9rZXl3b3JkPjxrZXl3b3JkPkRlbW9ncmFwaHk8L2tleXdvcmQ+PGtleXdv
cmQ+RmVtYWxlPC9rZXl3b3JkPjxrZXl3b3JkPkZvbGxvdy1VcCBTdHVkaWVzPC9rZXl3b3JkPjxr
ZXl3b3JkPkh1bWFuczwva2V5d29yZD48a2V5d29yZD5JbnRlcnZpZXcsIFBzeWNob2xvZ2ljYWw8
L2tleXdvcmQ+PGtleXdvcmQ+TWFsZTwva2V5d29yZD48a2V5d29yZD5NYXNzIFNjcmVlbmluZy9t
ZXRob2RzPC9rZXl3b3JkPjxrZXl3b3JkPk9ic2VydmVyIFZhcmlhdGlvbjwva2V5d29yZD48a2V5
d29yZD5QaG9iaWMgRGlzb3JkZXJzL2RpYWdub3Npcy8qZXBpZGVtaW9sb2d5Lyp0aGVyYXB5PC9r
ZXl3b3JkPjxrZXl3b3JkPipTY2hvb2wgSGVhbHRoIFNlcnZpY2VzPC9rZXl3b3JkPjxrZXl3b3Jk
PlNldmVyaXR5IG9mIElsbG5lc3MgSW5kZXg8L2tleXdvcmQ+PGtleXdvcmQ+U3VydmV5cyBhbmQg
UXVlc3Rpb25uYWlyZXM8L2tleXdvcmQ+PC9rZXl3b3Jkcz48ZGF0ZXM+PHllYXI+MjAwNzwveWVh
cj48cHViLWRhdGVzPjxkYXRlPkp1bDwvZGF0ZT48L3B1Yi1kYXRlcz48L2RhdGVzPjxpc2JuPjAw
MjEtOTYzMCAoUHJpbnQpJiN4RDswMDIxLTk2MzAgKExpbmtpbmcpPC9pc2JuPjxhY2Nlc3Npb24t
bnVtPjE3NTkzMTQ4PC9hY2Nlc3Npb24tbnVtPjx1cmxzPjxyZWxhdGVkLXVybHM+PHVybD5odHRw
czovL3d3dy5uY2JpLm5sbS5uaWguZ292L3B1Ym1lZC8xNzU5MzE0ODwvdXJsPjwvcmVsYXRlZC11
cmxzPjwvdXJscz48ZWxlY3Ryb25pYy1yZXNvdXJjZS1udW0+MTAuMTExMS9qLjE0NjktNzYxMC4y
MDA3LjAxNzM3Lng8L2VsZWN0cm9uaWMtcmVzb3VyY2UtbnVtPjxyZW1vdGUtZGF0YWJhc2UtbmFt
ZT5NZWRsaW5lPC9yZW1vdGUtZGF0YWJhc2UtbmFtZT48cmVtb3RlLWRhdGFiYXNlLXByb3ZpZGVy
Pk5MTTwvcmVtb3RlLWRhdGFiYXNlLXByb3ZpZGVyPjwvcmVjb3JkPjwvQ2l0ZT48Q2l0ZT48QXV0
aG9yPk1pY2hhZWw8L0F1dGhvcj48WWVhcj4yMDE2PC9ZZWFyPjxSZWNOdW0+NTY8L1JlY051bT48
cmVjb3JkPjxyZWMtbnVtYmVyPjU2PC9yZWMtbnVtYmVyPjxmb3JlaWduLWtleXM+PGtleSBhcHA9
IkVOIiBkYi1pZD0icnBmYWR2MDIxMHh2ZHplOXR2anhkZnA2eHNmMjI1OXJhZXA1IiB0aW1lc3Rh
bXA9IjE3Mzg3NTkxNjEiPjU2PC9rZXk+PC9mb3JlaWduLWtleXM+PHJlZi10eXBlIG5hbWU9Ikpv
dXJuYWwgQXJ0aWNsZSI+MTc8L3JlZi10eXBlPjxjb250cmlidXRvcnM+PGF1dGhvcnM+PGF1dGhv
cj5NaWNoYWVsLCBLdXJ0IEQ8L2F1dGhvcj48YXV0aG9yPkdlb3JnZSwgTWVsaXNzYSBXPC9hdXRo
b3I+PGF1dGhvcj5TcGxldHQsIEpvbmkgVzwvYXV0aG9yPjxhdXRob3I+SmFtZXNvbiwgSm9obiBQ
YXVsPC9hdXRob3I+PGF1dGhvcj5TYWxlLCBSYWZhZWxsYTwvYXV0aG9yPjxhdXRob3I+Qm9kZSwg
QWJieSBBPC9hdXRob3I+PGF1dGhvcj5JYWNoaW5pLCBBaWR5biBMPC9hdXRob3I+PGF1dGhvcj5U
YXlsb3IsIExlc2xpZSBLPC9hdXRob3I+PGF1dGhvcj5XZWlzdCwgTWFyayBEPC9hdXRob3I+PC9h
dXRob3JzPjwvY29udHJpYnV0b3JzPjx0aXRsZXM+PHRpdGxlPlByZWxpbWluYXJ5IG91dGNvbWVz
IG9mIGEgbXVsdGktc2l0ZSwgc2Nob29sLWJhc2VkIG1vZHVsYXIgaW50ZXJ2ZW50aW9uIGZvciBh
ZG9sZXNjZW50cyBleHBlcmllbmNpbmcgbW9vZCBkaWZmaWN1bHRpZXM8L3RpdGxlPjxzZWNvbmRh
cnktdGl0bGU+Sm91cm5hbCBvZiBDaGlsZCBhbmQgRmFtaWx5IFN0dWRpZXM8L3NlY29uZGFyeS10
aXRsZT48L3RpdGxlcz48cGVyaW9kaWNhbD48ZnVsbC10aXRsZT5Kb3VybmFsIG9mIENoaWxkIGFu
ZCBGYW1pbHkgU3R1ZGllczwvZnVsbC10aXRsZT48L3BlcmlvZGljYWw+PHBhZ2VzPjE5MDMtMTkx
NTwvcGFnZXM+PHZvbHVtZT4yNTwvdm9sdW1lPjxkYXRlcz48eWVhcj4yMDE2PC95ZWFyPjwvZGF0
ZXM+PGlzYm4+MTA2Mi0xMDI0PC9pc2JuPjx1cmxzPjwvdXJscz48L3JlY29yZD48L0NpdGU+PENp
dGU+PEF1dGhvcj5Nb3JhbjwvQXV0aG9yPjxZZWFyPjIwMjQ8L1llYXI+PFJlY051bT41NzwvUmVj
TnVtPjxyZWNvcmQ+PHJlYy1udW1iZXI+NTc8L3JlYy1udW1iZXI+PGZvcmVpZ24ta2V5cz48a2V5
IGFwcD0iRU4iIGRiLWlkPSJycGZhZHYwMjEweHZkemU5dHZqeGRmcDZ4c2YyMjU5cmFlcDUiIHRp
bWVzdGFtcD0iMTczODc1OTIwNCI+NTc8L2tleT48L2ZvcmVpZ24ta2V5cz48cmVmLXR5cGUgbmFt
ZT0iQ29uZmVyZW5jZSBQcm9jZWVkaW5ncyI+MTA8L3JlZi10eXBlPjxjb250cmlidXRvcnM+PGF1
dGhvcnM+PGF1dGhvcj5Nb3JhbiwgTWVnYW4gSjwvYXV0aG9yPjxhdXRob3I+QWljaGVsZSwgU3Rl
cGhlbjwvYXV0aG9yPjxhdXRob3I+U2hvbWFrZXIsIExhdXJlbiBCPC9hdXRob3I+PGF1dGhvcj5M
dWNhcy1UaG9tcHNvbiwgUmFjaGVsIEc8L2F1dGhvcj48YXV0aG9yPkhlYmVybGVpbiwgRXJpbjwv
YXV0aG9yPjxhdXRob3I+Q2hhbmRyYXNla2hhciwgSmVzc2ljYSBMPC9hdXRob3I+PGF1dGhvcj5C
b3dlbiwgQW5uZSBFPC9hdXRob3I+PGF1dGhvcj5LYWFyLCBKaWxsIEw8L2F1dGhvcj48L2F1dGhv
cnM+PC9jb250cmlidXRvcnM+PHRpdGxlcz48dGl0bGU+U3VwcG9ydGluZyB5b3V0aCBtZW50YWwg
aGVhbHRoIHRocm91Z2ggYSBoZWFsdGggY29hY2hpbmcgaW50ZXJ2ZW50aW9uIHdpdGggYSBtaW5k
ZnVsbmVzcyBjb21wb25lbnQ6IEEgcGlsb3QgcmFuZG9taXplZCBjb250cm9sbGVkIHRyaWFsIGR1
cmluZyBDT1ZJRC0xOTwvdGl0bGU+PHNlY29uZGFyeS10aXRsZT5DaGlsZCAmYW1wOyBZb3V0aCBD
YXJlIEZvcnVtPC9zZWNvbmRhcnktdGl0bGU+PC90aXRsZXM+PHBhZ2VzPjY0NS02NjY8L3BhZ2Vz
Pjx2b2x1bWU+NTM8L3ZvbHVtZT48bnVtYmVyPjM8L251bWJlcj48ZGF0ZXM+PHllYXI+MjAyNDwv
eWVhcj48L2RhdGVzPjxwdWJsaXNoZXI+U3ByaW5nZXI8L3B1Ymxpc2hlcj48aXNibj4xMDUzLTE4
OTA8L2lzYm4+PHVybHM+PC91cmxzPjwvcmVjb3JkPjwvQ2l0ZT48Q2l0ZT48QXV0aG9yPk9zYm9y
bjwvQXV0aG9yPjxZZWFyPjIwMjA8L1llYXI+PFJlY051bT4xMzwvUmVjTnVtPjxyZWNvcmQ+PHJl
Yy1udW1iZXI+MTM8L3JlYy1udW1iZXI+PGZvcmVpZ24ta2V5cz48a2V5IGFwcD0iRU4iIGRiLWlk
PSJycGZhZHYwMjEweHZkemU5dHZqeGRmcDZ4c2YyMjU5cmFlcDUiIHRpbWVzdGFtcD0iMTczODc0
NTU3OCI+MTM8L2tleT48L2ZvcmVpZ24ta2V5cz48cmVmLXR5cGUgbmFtZT0iSm91cm5hbCBBcnRp
Y2xlIj4xNzwvcmVmLXR5cGU+PGNvbnRyaWJ1dG9ycz48YXV0aG9ycz48YXV0aG9yPk9zYm9ybiwg
VC4gTC48L2F1dGhvcj48YXV0aG9yPldhc2lsLCBBLiBSLjwvYXV0aG9yPjxhdXRob3I+VmVudHVy
by1Db25lcmx5LCBLLiBFLjwvYXV0aG9yPjxhdXRob3I+U2NobGVpZGVyLCBKLiBMLjwvYXV0aG9y
PjxhdXRob3I+V2Vpc3osIEouIFIuPC9hdXRob3I+PC9hdXRob3JzPjwvY29udHJpYnV0b3JzPjxh
dXRoLWFkZHJlc3M+SGFydmFyZCBVbml2ZXJzaXR5OyBTaGFtaXJpIEluc3RpdHV0ZSwgUGl0dHNm
aWVsZCwgTUEuIEVsZWN0cm9uaWMgYWRkcmVzczogb3Nib3JuQHNoYW1pcmkuaW5zdGl0dXRlLiYj
eEQ7SGFydmFyZCBVbml2ZXJzaXR5OyBVbml2ZXJzaXR5IG9mIFBlbm5zeWx2YW5pYS4mI3hEO0hh
cnZhcmQgVW5pdmVyc2l0eTsgU2hhbWlyaSBJbnN0aXR1dGUsIFBpdHRzZmllbGQsIE1BLiYjeEQ7
U3RvbnkgQnJvb2sgVW5pdmVyc2l0eS4mI3hEO0hhcnZhcmQgVW5pdmVyc2l0eS48L2F1dGgtYWRk
cmVzcz48dGl0bGVzPjx0aXRsZT5Hcm91cCBJbnRlcnZlbnRpb24gZm9yIEFkb2xlc2NlbnQgQW54
aWV0eSBhbmQgRGVwcmVzc2lvbjogT3V0Y29tZXMgb2YgYSBSYW5kb21pemVkIFRyaWFsIHdpdGgg
QWRvbGVzY2VudHMgaW4gS2VueWE8L3RpdGxlPjxzZWNvbmRhcnktdGl0bGU+QmVoYXYgVGhlcjwv
c2Vjb25kYXJ5LXRpdGxlPjwvdGl0bGVzPjxwZXJpb2RpY2FsPjxmdWxsLXRpdGxlPkJlaGF2IFRo
ZXI8L2Z1bGwtdGl0bGU+PC9wZXJpb2RpY2FsPjxwYWdlcz42MDEtNjE1PC9wYWdlcz48dm9sdW1l
PjUxPC92b2x1bWU+PG51bWJlcj40PC9udW1iZXI+PGVkaXRpb24+MjAxOTExMjY8L2VkaXRpb24+
PGtleXdvcmRzPjxrZXl3b3JkPkFkb2xlc2NlbnQ8L2tleXdvcmQ+PGtleXdvcmQ+KkFueGlldHk8
L2tleXdvcmQ+PGtleXdvcmQ+KkRlcHJlc3Npb248L2tleXdvcmQ+PGtleXdvcmQ+RmVtYWxlPC9r
ZXl3b3JkPjxrZXl3b3JkPkh1bWFuczwva2V5d29yZD48a2V5d29yZD5LZW55YTwva2V5d29yZD48
a2V5d29yZD5NYWxlPC9rZXl3b3JkPjxrZXl3b3JkPk1lbnRhbCBIZWFsdGg8L2tleXdvcmQ+PGtl
eXdvcmQ+WW91bmcgQWR1bHQ8L2tleXdvcmQ+PGtleXdvcmQ+U3ViLVNhaGFyYW4gQWZyaWNhPC9r
ZXl3b3JkPjxrZXl3b3JkPmFkb2xlc2NlbnRzPC9rZXl3b3JkPjxrZXl3b3JkPmFueGlldHk8L2tl
eXdvcmQ+PGtleXdvcmQ+ZGVwcmVzc2lvbjwva2V5d29yZD48a2V5d29yZD5nbG9iYWwgbWVudGFs
IGhlYWx0aDwva2V5d29yZD48L2tleXdvcmRzPjxkYXRlcz48eWVhcj4yMDIwPC95ZWFyPjxwdWIt
ZGF0ZXM+PGRhdGU+SnVsPC9kYXRlPjwvcHViLWRhdGVzPjwvZGF0ZXM+PGlzYm4+MTg3OC0xODg4
IChFbGVjdHJvbmljKSYjeEQ7MDAwNS03ODk0IChMaW5raW5nKTwvaXNibj48YWNjZXNzaW9uLW51
bT4zMjU4NjQzMzwvYWNjZXNzaW9uLW51bT48dXJscz48cmVsYXRlZC11cmxzPjx1cmw+aHR0cHM6
Ly93d3cubmNiaS5ubG0ubmloLmdvdi9wdWJtZWQvMzI1ODY0MzM8L3VybD48L3JlbGF0ZWQtdXJs
cz48L3VybHM+PGVsZWN0cm9uaWMtcmVzb3VyY2UtbnVtPjEwLjEwMTYvai5iZXRoLjIwMTkuMDku
MDA1PC9lbGVjdHJvbmljLXJlc291cmNlLW51bT48cmVtb3RlLWRhdGFiYXNlLW5hbWU+TWVkbGlu
ZTwvcmVtb3RlLWRhdGFiYXNlLW5hbWU+PHJlbW90ZS1kYXRhYmFzZS1wcm92aWRlcj5OTE08L3Jl
bW90ZS1kYXRhYmFzZS1wcm92aWRlcj48L3JlY29yZD48L0NpdGU+PENpdGU+PEF1dGhvcj5QYXJo
aWFsYTwvQXV0aG9yPjxZZWFyPjIwMjA8L1llYXI+PFJlY051bT42MTwvUmVjTnVtPjxyZWNvcmQ+
PHJlYy1udW1iZXI+NjE8L3JlYy1udW1iZXI+PGZvcmVpZ24ta2V5cz48a2V5IGFwcD0iRU4iIGRi
LWlkPSJycGZhZHYwMjEweHZkemU5dHZqeGRmcDZ4c2YyMjU5cmFlcDUiIHRpbWVzdGFtcD0iMTcz
ODc1OTQwOSI+NjE8L2tleT48L2ZvcmVpZ24ta2V5cz48cmVmLXR5cGUgbmFtZT0iSm91cm5hbCBB
cnRpY2xlIj4xNzwvcmVmLXR5cGU+PGNvbnRyaWJ1dG9ycz48YXV0aG9ycz48YXV0aG9yPlBhcmhp
YWxhLCBQYXVsaWluYTwvYXV0aG9yPjxhdXRob3I+UmFudGEsIEtsYXVzPC9hdXRob3I+PGF1dGhv
cj5HZXJnb3YsIFZlcmE8L2F1dGhvcj48YXV0aG9yPktvbnR1bmVuLCBKYXJtbzwvYXV0aG9yPjxh
dXRob3I+TGF3LCBSb3NseW48L2F1dGhvcj48YXV0aG9yPkxhIEdyZWNhLCBBTTwvYXV0aG9yPjxh
dXRob3I+VG9ycHBhLCBNaW5uYTwvYXV0aG9yPjxhdXRob3I+TWFydHR1bmVuLCBNYXVyaTwvYXV0
aG9yPjwvYXV0aG9ycz48L2NvbnRyaWJ1dG9ycz48dGl0bGVzPjx0aXRsZT5JbnRlcnBlcnNvbmFs
IGNvdW5zZWxpbmcgaW4gdGhlIHRyZWF0bWVudCBvZiBhZG9sZXNjZW50IGRlcHJlc3Npb246IGEg
cmFuZG9taXplZCBjb250cm9sbGVkIGVmZmVjdGl2ZW5lc3MgYW5kIGZlYXNpYmlsaXR5IHN0dWR5
IGluIHNjaG9vbCBoZWFsdGggYW5kIHdlbGZhcmUgc2VydmljZXM8L3RpdGxlPjxzZWNvbmRhcnkt
dGl0bGU+U2Nob29sIG1lbnRhbCBoZWFsdGg8L3NlY29uZGFyeS10aXRsZT48L3RpdGxlcz48cGVy
aW9kaWNhbD48ZnVsbC10aXRsZT5TY2hvb2wgbWVudGFsIGhlYWx0aDwvZnVsbC10aXRsZT48L3Bl
cmlvZGljYWw+PHBhZ2VzPjI2NS0yODM8L3BhZ2VzPjx2b2x1bWU+MTI8L3ZvbHVtZT48ZGF0ZXM+
PHllYXI+MjAyMDwveWVhcj48L2RhdGVzPjxpc2JuPjE4NjYtMjYyNTwvaXNibj48dXJscz48L3Vy
bHM+PC9yZWNvcmQ+PC9DaXRlPjxDaXRlPjxBdXRob3I+UG9pcmllcjwvQXV0aG9yPjxZZWFyPjIw
MTM8L1llYXI+PFJlY051bT42MjwvUmVjTnVtPjxyZWNvcmQ+PHJlYy1udW1iZXI+NjI8L3JlYy1u
dW1iZXI+PGZvcmVpZ24ta2V5cz48a2V5IGFwcD0iRU4iIGRiLWlkPSJycGZhZHYwMjEweHZkemU5
dHZqeGRmcDZ4c2YyMjU5cmFlcDUiIHRpbWVzdGFtcD0iMTczODc1OTQzNSI+NjI8L2tleT48L2Zv
cmVpZ24ta2V5cz48cmVmLXR5cGUgbmFtZT0iSm91cm5hbCBBcnRpY2xlIj4xNzwvcmVmLXR5cGU+
PGNvbnRyaWJ1dG9ycz48YXV0aG9ycz48YXV0aG9yPlBvaXJpZXIsIE1hcnRpbmU8L2F1dGhvcj48
YXV0aG9yPk1hcmNvdHRlLCBEaWFuZTwvYXV0aG9yPjxhdXRob3I+Sm9seSwgSmFjcXVlczwvYXV0
aG9yPjxhdXRob3I+Rm9ydGluLCBMYXVyaWVyPC9hdXRob3I+PC9hdXRob3JzPjwvY29udHJpYnV0
b3JzPjx0aXRsZXM+PHRpdGxlPlByb2dyYW0gYW5kIGltcGxlbWVudGF0aW9uIGVmZmVjdHMgb2Yg
YSBjb2duaXRpdmUtYmVoYXZpb3VyYWwgaW50ZXJ2ZW50aW9uIHRvIHByZXZlbnQgZGVwcmVzc2lv
biBhbW9uZyBhZG9sZXNjZW50cyBhdCByaXNrIG9mIHNjaG9vbCBkcm9wb3V0IGV4aGliaXRpbmcg
aGlnaCBkZXByZXNzaXZlIHN5bXB0b21zPC90aXRsZT48c2Vjb25kYXJ5LXRpdGxlPkVkdWNhdGlv
bmFsIFJlc2VhcmNoIGFuZCBFdmFsdWF0aW9uPC9zZWNvbmRhcnktdGl0bGU+PC90aXRsZXM+PHBl
cmlvZGljYWw+PGZ1bGwtdGl0bGU+RWR1Y2F0aW9uYWwgUmVzZWFyY2ggYW5kIEV2YWx1YXRpb248
L2Z1bGwtdGl0bGU+PC9wZXJpb2RpY2FsPjxwYWdlcz41NjEtNTc3PC9wYWdlcz48dm9sdW1lPjE5
PC92b2x1bWU+PG51bWJlcj42PC9udW1iZXI+PGRhdGVzPjx5ZWFyPjIwMTM8L3llYXI+PC9kYXRl
cz48aXNibj4xMzgwLTM2MTE8L2lzYm4+PHVybHM+PC91cmxzPjwvcmVjb3JkPjwvQ2l0ZT48Q2l0
ZT48QXV0aG9yPlJpdmV0LUR1dmFsPC9BdXRob3I+PFllYXI+MjAxMTwvWWVhcj48UmVjTnVtPjY2
PC9SZWNOdW0+PHJlY29yZD48cmVjLW51bWJlcj42NjwvcmVjLW51bWJlcj48Zm9yZWlnbi1rZXlz
PjxrZXkgYXBwPSJFTiIgZGItaWQ9InJwZmFkdjAyMTB4dmR6ZTl0dmp4ZGZwNnhzZjIyNTlyYWVw
NSIgdGltZXN0YW1wPSIxNzM4NzU5NTMzIj42Njwva2V5PjwvZm9yZWlnbi1rZXlzPjxyZWYtdHlw
ZSBuYW1lPSJKb3VybmFsIEFydGljbGUiPjE3PC9yZWYtdHlwZT48Y29udHJpYnV0b3JzPjxhdXRo
b3JzPjxhdXRob3I+Uml2ZXQtRHV2YWwsIEUuPC9hdXRob3I+PGF1dGhvcj5IZXJpb3QsIFMuPC9h
dXRob3I+PGF1dGhvcj5IdW50LCBDLjwvYXV0aG9yPjwvYXV0aG9ycz48L2NvbnRyaWJ1dG9ycz48
YXV0aC1hZGRyZXNzPlNjaG9vbCBvZiBQc3ljaG9sb2d5IChGMTIpLCBVbml2ZXJzaXR5IG9mIFN5
ZG5leSwgTlNXIDIwMDYsIEF1c3RyYWxpYS4gRS1tYWlsOiBjYXJvbGluZUBwc3ljaC51c3lkLmVk
dS5hdS48L2F1dGgtYWRkcmVzcz48dGl0bGVzPjx0aXRsZT5QcmV2ZW50aW5nIEFkb2xlc2NlbnQg
RGVwcmVzc2lvbiBpbiBNYXVyaXRpdXM6IEEgVW5pdmVyc2FsIFNjaG9vbC1CYXNlZCBQcm9ncmFt
PC90aXRsZT48c2Vjb25kYXJ5LXRpdGxlPkNoaWxkIEFkb2xlc2MgTWVudCBIZWFsdGg8L3NlY29u
ZGFyeS10aXRsZT48L3RpdGxlcz48cGVyaW9kaWNhbD48ZnVsbC10aXRsZT5DaGlsZCBBZG9sZXNj
IE1lbnQgSGVhbHRoPC9mdWxsLXRpdGxlPjwvcGVyaW9kaWNhbD48cGFnZXM+ODYtOTE8L3BhZ2Vz
Pjx2b2x1bWU+MTY8L3ZvbHVtZT48bnVtYmVyPjI8L251bWJlcj48ZWRpdGlvbj4yMDEwMTExODwv
ZWRpdGlvbj48a2V5d29yZHM+PGtleXdvcmQ+RGVwcmVzc2lvbjwva2V5d29yZD48a2V5d29yZD5h
ZG9sZXNjZW50czwva2V5d29yZD48a2V5d29yZD5wcmV2ZW50aW9uPC9rZXl3b3JkPjxrZXl3b3Jk
PnVuaXZlcnNhbCBzY2hvb2wtYmFzZWQgcHJvZ3JhbXM8L2tleXdvcmQ+PC9rZXl3b3Jkcz48ZGF0
ZXM+PHllYXI+MjAxMTwveWVhcj48cHViLWRhdGVzPjxkYXRlPk1heTwvZGF0ZT48L3B1Yi1kYXRl
cz48L2RhdGVzPjxpc2JuPjE0NzUtMzU3WCAoUHJpbnQpJiN4RDsxNDc1LTM1N1ggKExpbmtpbmcp
PC9pc2JuPjxhY2Nlc3Npb24tbnVtPjMyODQ3MjE3PC9hY2Nlc3Npb24tbnVtPjx1cmxzPjxyZWxh
dGVkLXVybHM+PHVybD5odHRwczovL3d3dy5uY2JpLm5sbS5uaWguZ292L3B1Ym1lZC8zMjg0NzIx
NzwvdXJsPjwvcmVsYXRlZC11cmxzPjwvdXJscz48ZWxlY3Ryb25pYy1yZXNvdXJjZS1udW0+MTAu
MTExMS9qLjE0NzUtMzU4OC4yMDEwLjAwNTg0Lng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tMzQsIDQ1LCA0NiwgNjUsIDY2LCA2OSwgNzEsIDgwLCA4Nl08L0Rpc3BsYXlUZXh0
PjxyZWNvcmQ+PHJlYy1udW1iZXI+MTg8L3JlYy1udW1iZXI+PGZvcmVpZ24ta2V5cz48a2V5IGFw
cD0iRU4iIGRiLWlkPSJycGZhZHYwMjEweHZkemU5dHZqeGRmcDZ4c2YyMjU5cmFlcDUiIHRpbWVz
dGFtcD0iMTczODc1ODAwNSI+MTg8L2tleT48L2ZvcmVpZ24ta2V5cz48cmVmLXR5cGUgbmFtZT0i
Sm91cm5hbCBBcnRpY2xlIj4xNzwvcmVmLXR5cGU+PGNvbnRyaWJ1dG9ycz48YXV0aG9ycz48YXV0
aG9yPkJhaWxleSwgU2FuZHJhIEo8L2F1dGhvcj48YXV0aG9yPk9vc3RlcmhvZmYsIEJlbmphbWlu
PC9hdXRob3I+PGF1dGhvcj5MaW5kb3csIEphbmV0IEM8L2F1dGhvcj48YXV0aG9yPlJvYmVja2Vy
LCBUcmFjZXk8L2F1dGhvcj48YXV0aG9yPkJyeWFuLCBCaWxsPC9hdXRob3I+PGF1dGhvcj5CeWVy
bHksIE1hdHRoZXcgSjwvYXV0aG9yPjwvYXV0aG9ycz48L2NvbnRyaWJ1dG9ycz48dGl0bGVzPjx0
aXRsZT5GZWFzaWJpbGl0eSwgYWNjZXB0YWJpbGl0eSwgYW5kIGZpZGVsaXR5OiBFeHRlbnNpb24g
YWdlbnRzIHRlYWNoaW5nIHlvdXRoIGF3YXJlIG9mIG1lbnRhbCBoZWFsdGg8L3RpdGxlPjxzZWNv
bmRhcnktdGl0bGU+Sm91cm5hbCBvZiBSdXJhbCBNZW50YWwgSGVhbHRoPC9zZWNvbmRhcnktdGl0
bGU+PC90aXRsZXM+PHBlcmlvZGljYWw+PGZ1bGwtdGl0bGU+Sm91cm5hbCBvZiBSdXJhbCBNZW50
YWwgSGVhbHRoPC9mdWxsLXRpdGxlPjwvcGVyaW9kaWNhbD48cGFnZXM+ODg8L3BhZ2VzPjx2b2x1
bWU+NDY8L3ZvbHVtZT48bnVtYmVyPjI8L251bWJlcj48ZGF0ZXM+PHllYXI+MjAyMjwveWVhcj48
L2RhdGVzPjxpc2JuPjIxNjMtODk2OTwvaXNibj48dXJscz48L3VybHM+PC9yZWNvcmQ+PC9DaXRl
PjxDaXRlPjxBdXRob3I+Qmx1dGg8L0F1dGhvcj48WWVhcj4yMDE2PC9ZZWFyPjxSZWNOdW0+MjE8
L1JlY051bT48cmVjb3JkPjxyZWMtbnVtYmVyPjIxPC9yZWMtbnVtYmVyPjxmb3JlaWduLWtleXM+
PGtleSBhcHA9IkVOIiBkYi1pZD0icnBmYWR2MDIxMHh2ZHplOXR2anhkZnA2eHNmMjI1OXJhZXA1
IiB0aW1lc3RhbXA9IjE3Mzg3NTgxNTAiPjIxPC9rZXk+PC9mb3JlaWduLWtleXM+PHJlZi10eXBl
IG5hbWU9IkpvdXJuYWwgQXJ0aWNsZSI+MTc8L3JlZi10eXBlPjxjb250cmlidXRvcnM+PGF1dGhv
cnM+PGF1dGhvcj5CbHV0aCwgSy48L2F1dGhvcj48YXV0aG9yPkNhbXBvLCBSLiBBLjwvYXV0aG9y
PjxhdXRob3I+UHJ1dGVhbnUtTWFsaW5pY2ksIFMuPC9hdXRob3I+PGF1dGhvcj5SZWFtcywgQS48
L2F1dGhvcj48YXV0aG9yPk11bGxhcmtleSwgTS48L2F1dGhvcj48YXV0aG9yPkJyb2Rlcmljaywg
UC4gQy48L2F1dGhvcj48L2F1dGhvcnM+PC9jb250cmlidXRvcnM+PGF1dGgtYWRkcmVzcz5Qcm9n
cmFtIG9uIEludGVncmF0aXZlIE1lZGljaW5lLCBEZXBhcnRtZW50IG9mIFBoeXNpY2FsIE1lZGlj
aW5lIGFuZCBSZWhhYmlsaXRhdGlvbiwgU2Nob29sIG9mIE1lZGljaW5lLCBVbml2ZXJzaXR5IG9m
IE5vcnRoIENhcm9saW5hLUNoYXBlbCBIaWxsLCBDaGFwZWwgSGlsbCwgTkMuJiN4RDtEZXBhcnRt
ZW50IG9mIFBzeWNob2xvZ3ksIFVuaXZlcnNpdHkgb2YgVGV4YXMgYXQgQXVzdGluLCBBdXN0aW4s
IFRleGFzLiYjeEQ7QmVubmV0dCBQaWVyY2UgUHJldmVudGlvbiBSZXNlYXJjaCBDZW50ZXIgYXQg
UGVubiBTdGF0ZSBVbml2ZXJzaXR5LCBVbml2ZXJzaXR5IFBhcmssIFBlbm5zeWx2YW5pYS48L2F1
dGgtYWRkcmVzcz48dGl0bGVzPjx0aXRsZT5BIFNjaG9vbC1CYXNlZCBNaW5kZnVsbmVzcyBQaWxv
dCBTdHVkeSBmb3IgRXRobmljYWxseSBEaXZlcnNlIEF0LVJpc2sgQWRvbGVzY2VudHM8L3RpdGxl
PjxzZWNvbmRhcnktdGl0bGU+TWluZGZ1bG5lc3MgKE4gWSk8L3NlY29uZGFyeS10aXRsZT48L3Rp
dGxlcz48cGVyaW9kaWNhbD48ZnVsbC10aXRsZT5NaW5kZnVsbmVzcyAoTiBZKTwvZnVsbC10aXRs
ZT48L3BlcmlvZGljYWw+PHBhZ2VzPjkwLTEwNDwvcGFnZXM+PHZvbHVtZT43PC92b2x1bWU+PG51
bWJlcj4xPC9udW1iZXI+PGVkaXRpb24+MjAxNTAxMDQ8L2VkaXRpb24+PGRhdGVzPjx5ZWFyPjIw
MTY8L3llYXI+PHB1Yi1kYXRlcz48ZGF0ZT5GZWI8L2RhdGU+PC9wdWItZGF0ZXM+PC9kYXRlcz48
aXNibj4xODY4LTg1MjcgKFByaW50KSYjeEQ7MTg2OC04NTM1IChFbGVjdHJvbmljKSYjeEQ7MTg2
OC04NTI3IChMaW5raW5nKTwvaXNibj48YWNjZXNzaW9uLW51bT4yNzAzNDcyOTwvYWNjZXNzaW9u
LW51bT48dXJscz48cmVsYXRlZC11cmxzPjx1cmw+aHR0cHM6Ly93d3cubmNiaS5ubG0ubmloLmdv
di9wdWJtZWQvMjcwMzQ3Mjk8L3VybD48L3JlbGF0ZWQtdXJscz48L3VybHM+PGN1c3RvbTI+UE1D
NDgwOTUzOTwvY3VzdG9tMj48ZWxlY3Ryb25pYy1yZXNvdXJjZS1udW0+MTAuMTAwNy9zMTI2NzEt
MDE0LTAzNzYtMTwvZWxlY3Ryb25pYy1yZXNvdXJjZS1udW0+PHJlbW90ZS1kYXRhYmFzZS1uYW1l
PlB1Yk1lZC1ub3QtTUVETElORTwvcmVtb3RlLWRhdGFiYXNlLW5hbWU+PHJlbW90ZS1kYXRhYmFz
ZS1wcm92aWRlcj5OTE08L3JlbW90ZS1kYXRhYmFzZS1wcm92aWRlcj48L3JlY29yZD48L0NpdGU+
PENpdGU+PEF1dGhvcj5CdXJja2hhcmR0PC9BdXRob3I+PFllYXI+MjAxNTwvWWVhcj48UmVjTnVt
PjI2PC9SZWNOdW0+PHJlY29yZD48cmVjLW51bWJlcj4yNjwvcmVjLW51bWJlcj48Zm9yZWlnbi1r
ZXlzPjxrZXkgYXBwPSJFTiIgZGItaWQ9InJwZmFkdjAyMTB4dmR6ZTl0dmp4ZGZwNnhzZjIyNTly
YWVwNSIgdGltZXN0YW1wPSIxNzM4NzU4MzY1Ij4yNjwva2V5PjwvZm9yZWlnbi1rZXlzPjxyZWYt
dHlwZSBuYW1lPSJKb3VybmFsIEFydGljbGUiPjE3PC9yZWYtdHlwZT48Y29udHJpYnV0b3JzPjxh
dXRob3JzPjxhdXRob3I+QnVyY2toYXJkdCwgUi48L2F1dGhvcj48YXV0aG9yPk1hbmljYXZhc2Fn
YXIsIFYuPC9hdXRob3I+PGF1dGhvcj5CYXR0ZXJoYW0sIFAuIEouPC9hdXRob3I+PGF1dGhvcj5N
aWxsZXIsIEwuIE0uPC9hdXRob3I+PGF1dGhvcj5UYWxib3QsIEUuPC9hdXRob3I+PGF1dGhvcj5M
dW0sIEEuPC9hdXRob3I+PC9hdXRob3JzPjwvY29udHJpYnV0b3JzPjxhdXRoLWFkZHJlc3M+VW5p
dmVyc2l0eSBvZiBOU1cgYW5kIHRoZSBCbGFjayBEb2cgSW5zdGl0dXRlLCBSYW5kd2ljaywgQXVz
dHJhbGlhLiByLmJ1cmNraGFyZHRAdW5zdy5lZHUuYXUuPC9hdXRoLWFkZHJlc3M+PHRpdGxlcz48
dGl0bGU+QSBXZWItQmFzZWQgQWRvbGVzY2VudCBQb3NpdGl2ZSBQc3ljaG9sb2d5IFByb2dyYW0g
aW4gU2Nob29sczogUmFuZG9taXplZCBDb250cm9sbGVkIFRyaWFsPC90aXRsZT48c2Vjb25kYXJ5
LXRpdGxlPkogTWVkIEludGVybmV0IFJlczwvc2Vjb25kYXJ5LXRpdGxlPjwvdGl0bGVzPjxwZXJp
b2RpY2FsPjxmdWxsLXRpdGxlPkogTWVkIEludGVybmV0IFJlczwvZnVsbC10aXRsZT48L3Blcmlv
ZGljYWw+PHBhZ2VzPmUxODc8L3BhZ2VzPjx2b2x1bWU+MTc8L3ZvbHVtZT48bnVtYmVyPjc8L251
bWJlcj48ZWRpdGlvbj4yMDE1MDcyODwvZWRpdGlvbj48a2V5d29yZHM+PGtleXdvcmQ+QWRvbGVz
Y2VudDwva2V5d29yZD48a2V5d29yZD5BZHVsdDwva2V5d29yZD48a2V5d29yZD5Db2duaXRpdmUg
QmVoYXZpb3JhbCBUaGVyYXB5L21ldGhvZHM8L2tleXdvcmQ+PGtleXdvcmQ+RmVtYWxlPC9rZXl3
b3JkPjxrZXl3b3JkPkh1bWFuczwva2V5d29yZD48a2V5d29yZD5JbnRlcm5ldDwva2V5d29yZD48
a2V5d29yZD5NYWxlPC9rZXl3b3JkPjxrZXl3b3JkPlBzeWNob2xvZ3ksIEFkb2xlc2NlbnQvKm1l
dGhvZHM8L2tleXdvcmQ+PGtleXdvcmQ+KlNjaG9vbCBIZWFsdGggU2VydmljZXM8L2tleXdvcmQ+
PGtleXdvcmQ+VGVsZW1lZGljaW5lPC9rZXl3b3JkPjxrZXl3b3JkPllvdW5nIEFkdWx0PC9rZXl3
b3JkPjxrZXl3b3JkPmVhcmx5IG1lZGljYWwgaW50ZXJ2ZW50aW9uPC9rZXl3b3JkPjxrZXl3b3Jk
PnJhbmRvbWl6ZWQgY29udHJvbGxlZCB0cmlhbDwva2V5d29yZD48L2tleXdvcmRzPjxkYXRlcz48
eWVhcj4yMDE1PC95ZWFyPjxwdWItZGF0ZXM+PGRhdGU+SnVsIDI4PC9kYXRlPjwvcHViLWRhdGVz
PjwvZGF0ZXM+PGlzYm4+MTQzOC04ODcxIChFbGVjdHJvbmljKSYjeEQ7MTQzOS00NDU2IChQcmlu
dCkmI3hEOzE0MzgtODg3MSAoTGlua2luZyk8L2lzYm4+PGFjY2Vzc2lvbi1udW0+MjYyMjA1NjQ8
L2FjY2Vzc2lvbi1udW0+PHVybHM+PHJlbGF0ZWQtdXJscz48dXJsPmh0dHBzOi8vd3d3Lm5jYmku
bmxtLm5paC5nb3YvcHVibWVkLzI2MjIwNTY0PC91cmw+PC9yZWxhdGVkLXVybHM+PC91cmxzPjxj
dXN0b20xPkNvbmZsaWN0cyBvZiBJbnRlcmVzdDogTm9uZSBkZWNsYXJlZC48L2N1c3RvbTE+PGN1
c3RvbTI+UE1DNDcwNTM2NDwvY3VzdG9tMj48ZWxlY3Ryb25pYy1yZXNvdXJjZS1udW0+MTAuMjE5
Ni9qbWlyLjQzMjk8L2VsZWN0cm9uaWMtcmVzb3VyY2UtbnVtPjxyZW1vdGUtZGF0YWJhc2UtbmFt
ZT5NZWRsaW5lPC9yZW1vdGUtZGF0YWJhc2UtbmFtZT48cmVtb3RlLWRhdGFiYXNlLXByb3ZpZGVy
Pk5MTTwvcmVtb3RlLWRhdGFiYXNlLXByb3ZpZGVyPjwvcmVjb3JkPjwvQ2l0ZT48Q2l0ZT48QXV0
aG9yPkNhbGVhcjwvQXV0aG9yPjxZZWFyPjIwMDk8L1llYXI+PFJlY051bT4yODwvUmVjTnVtPjxy
ZWNvcmQ+PHJlYy1udW1iZXI+Mjg8L3JlYy1udW1iZXI+PGZvcmVpZ24ta2V5cz48a2V5IGFwcD0i
RU4iIGRiLWlkPSJycGZhZHYwMjEweHZkemU5dHZqeGRmcDZ4c2YyMjU5cmFlcDUiIHRpbWVzdGFt
cD0iMTczODc1ODQwNCI+Mjg8L2tleT48L2ZvcmVpZ24ta2V5cz48cmVmLXR5cGUgbmFtZT0iSm91
cm5hbCBBcnRpY2xlIj4xNzwvcmVmLXR5cGU+PGNvbnRyaWJ1dG9ycz48YXV0aG9ycz48YXV0aG9y
PkNhbGVhciwgQS4gTC48L2F1dGhvcj48YXV0aG9yPkNocmlzdGVuc2VuLCBILjwvYXV0aG9yPjxh
dXRob3I+TWFja2lubm9uLCBBLjwvYXV0aG9yPjxhdXRob3I+R3JpZmZpdGhzLCBLLiBNLjwvYXV0
aG9yPjxhdXRob3I+TyZhcG9zO0tlYXJuZXksIFIuPC9hdXRob3I+PC9hdXRob3JzPjwvY29udHJp
YnV0b3JzPjxhdXRoLWFkZHJlc3M+Q2VudHJlIGZvciBNZW50YWwgSGVhbHRoIFJlc2VhcmNoLCBU
aGUgQXVzdHJhbGlhbiBOYXRpb25hbCBVbml2ZXJzaXR5LCBBQ1QgMDIwMCwgQXVzdHJhbGlhLiBB
bGlzb24uQ2FsZWFyQGFudS5lZHUuYXU8L2F1dGgtYWRkcmVzcz48dGl0bGVzPjx0aXRsZT5UaGUg
WW91dGhNb29kIFByb2plY3Q6IGEgY2x1c3RlciByYW5kb21pemVkIGNvbnRyb2xsZWQgdHJpYWwg
b2YgYW4gb25saW5lIGNvZ25pdGl2ZSBiZWhhdmlvcmFsIHByb2dyYW0gd2l0aCBhZG9sZXNjZW50
czwvdGl0bGU+PHNlY29uZGFyeS10aXRsZT5KIENvbnN1bHQgQ2xpbiBQc3ljaG9sPC9zZWNvbmRh
cnktdGl0bGU+PC90aXRsZXM+PHBlcmlvZGljYWw+PGZ1bGwtdGl0bGU+SiBDb25zdWx0IENsaW4g
UHN5Y2hvbDwvZnVsbC10aXRsZT48L3BlcmlvZGljYWw+PHBhZ2VzPjEwMjEtMzI8L3BhZ2VzPjx2
b2x1bWU+Nzc8L3ZvbHVtZT48bnVtYmVyPjY8L251bWJlcj48a2V5d29yZHM+PGtleXdvcmQ+QWRv
bGVzY2VudDwva2V5d29yZD48a2V5d29yZD5BZmZlY3Q8L2tleXdvcmQ+PGtleXdvcmQ+QWdlIEZh
Y3RvcnM8L2tleXdvcmQ+PGtleXdvcmQ+QW5hbHlzaXMgb2YgVmFyaWFuY2U8L2tleXdvcmQ+PGtl
eXdvcmQ+QW54aWV0eS8qdGhlcmFweTwva2V5d29yZD48a2V5d29yZD5BdXN0cmFsaWE8L2tleXdv
cmQ+PGtleXdvcmQ+Q2hpLVNxdWFyZSBEaXN0cmlidXRpb248L2tleXdvcmQ+PGtleXdvcmQ+Q29n
bml0aXZlIEJlaGF2aW9yYWwgVGhlcmFweS8qbWV0aG9kczwva2V5d29yZD48a2V5d29yZD5EZXBy
ZXNzaW9uLyp0aGVyYXB5PC9rZXl3b3JkPjxrZXl3b3JkPkZlbWFsZTwva2V5d29yZD48a2V5d29y
ZD5IdW1hbnM8L2tleXdvcmQ+PGtleXdvcmQ+SW50ZW50aW9uIHRvIFRyZWF0IEFuYWx5c2lzPC9r
ZXl3b3JkPjxrZXl3b3JkPkludGVybmV0PC9rZXl3b3JkPjxrZXl3b3JkPk1hbGU8L2tleXdvcmQ+
PGtleXdvcmQ+UGF0aWVudCBFZHVjYXRpb24gYXMgVG9waWM8L2tleXdvcmQ+PGtleXdvcmQ+U2No
b29sIEhlYWx0aCBTZXJ2aWNlczwva2V5d29yZD48a2V5d29yZD5TY2hvb2xzPC9rZXl3b3JkPjxr
ZXl3b3JkPlNlbGYgQ29uY2VwdDwva2V5d29yZD48a2V5d29yZD5TZXggRmFjdG9yczwva2V5d29y
ZD48a2V5d29yZD5Tb2NpYWwgU3VwcG9ydDwva2V5d29yZD48a2V5d29yZD5UcmVhdG1lbnQgT3V0
Y29tZTwva2V5d29yZD48L2tleXdvcmRzPjxkYXRlcz48eWVhcj4yMDA5PC95ZWFyPjxwdWItZGF0
ZXM+PGRhdGU+RGVjPC9kYXRlPjwvcHViLWRhdGVzPjwvZGF0ZXM+PGlzYm4+MTkzOS0yMTE3IChF
bGVjdHJvbmljKSYjeEQ7MDAyMi0wMDZYIChMaW5raW5nKTwvaXNibj48YWNjZXNzaW9uLW51bT4x
OTk2ODM3OTwvYWNjZXNzaW9uLW51bT48dXJscz48cmVsYXRlZC11cmxzPjx1cmw+aHR0cHM6Ly93
d3cubmNiaS5ubG0ubmloLmdvdi9wdWJtZWQvMTk5NjgzNzk8L3VybD48L3JlbGF0ZWQtdXJscz48
L3VybHM+PGVsZWN0cm9uaWMtcmVzb3VyY2UtbnVtPjEwLjEwMzcvYTAwMTczOTE8L2VsZWN0cm9u
aWMtcmVzb3VyY2UtbnVtPjxyZW1vdGUtZGF0YWJhc2UtbmFtZT5NZWRsaW5lPC9yZW1vdGUtZGF0
YWJhc2UtbmFtZT48cmVtb3RlLWRhdGFiYXNlLXByb3ZpZGVyPk5MTTwvcmVtb3RlLWRhdGFiYXNl
LXByb3ZpZGVyPjwvcmVjb3JkPjwvQ2l0ZT48Q2l0ZT48QXV0aG9yPkNhcmRlbWlsPC9BdXRob3I+
PFllYXI+MjAwNzwvWWVhcj48UmVjTnVtPjI5PC9SZWNOdW0+PHJlY29yZD48cmVjLW51bWJlcj4y
OTwvcmVjLW51bWJlcj48Zm9yZWlnbi1rZXlzPjxrZXkgYXBwPSJFTiIgZGItaWQ9InJwZmFkdjAy
MTB4dmR6ZTl0dmp4ZGZwNnhzZjIyNTlyYWVwNSIgdGltZXN0YW1wPSIxNzM4NzU4NDI2Ij4yOTwv
a2V5PjwvZm9yZWlnbi1rZXlzPjxyZWYtdHlwZSBuYW1lPSJKb3VybmFsIEFydGljbGUiPjE3PC9y
ZWYtdHlwZT48Y29udHJpYnV0b3JzPjxhdXRob3JzPjxhdXRob3I+Q2FyZGVtaWwsIEUuIFYuPC9h
dXRob3I+PGF1dGhvcj5SZWl2aWNoLCBLLiBKLjwvYXV0aG9yPjxhdXRob3I+QmVldmVycywgQy4g
Ry48L2F1dGhvcj48YXV0aG9yPlNlbGlnbWFuLCBNLiBFLjwvYXV0aG9yPjxhdXRob3I+SmFtZXMs
IEouPC9hdXRob3I+PC9hdXRob3JzPjwvY29udHJpYnV0b3JzPjxhdXRoLWFkZHJlc3M+RnJhbmNl
cyBMLiBIaWF0dCBTY2hvb2wgb2YgUHN5Y2hvbG9neSwgQ2xhcmsgVW5pdmVyc2l0eSwgOTUwIE1h
aW4gU3RyZWV0LCBXb3JjZXN0ZXIsIE1BIDAxNjEwLCBVU0EuIEVDYXJkZW1pbEBjbGFya3UuZWR1
PC9hdXRoLWFkZHJlc3M+PHRpdGxlcz48dGl0bGU+VGhlIHByZXZlbnRpb24gb2YgZGVwcmVzc2l2
ZSBzeW1wdG9tcyBpbiBsb3ctaW5jb21lLCBtaW5vcml0eSBjaGlsZHJlbjogdHdvLXllYXIgZm9s
bG93LXVwPC90aXRsZT48c2Vjb25kYXJ5LXRpdGxlPkJlaGF2IFJlcyBUaGVyPC9zZWNvbmRhcnkt
dGl0bGU+PC90aXRsZXM+PHBlcmlvZGljYWw+PGZ1bGwtdGl0bGU+QmVoYXYgUmVzIFRoZXI8L2Z1
bGwtdGl0bGU+PC9wZXJpb2RpY2FsPjxwYWdlcz4zMTMtMjc8L3BhZ2VzPjx2b2x1bWU+NDU8L3Zv
bHVtZT48bnVtYmVyPjI8L251bWJlcj48ZWRpdGlvbj4yMDA2MDQyNzwvZWRpdGlvbj48a2V5d29y
ZHM+PGtleXdvcmQ+QWRhcHRhdGlvbiwgUHN5Y2hvbG9naWNhbDwva2V5d29yZD48a2V5d29yZD5C
bGFjayBvciBBZnJpY2FuIEFtZXJpY2FuL3BzeWNob2xvZ3k8L2tleXdvcmQ+PGtleXdvcmQ+Q2hp
bGQ8L2tleXdvcmQ+PGtleXdvcmQ+Q29nbml0aW9uPC9rZXl3b3JkPjxrZXl3b3JkPkNvZ25pdGl2
ZSBCZWhhdmlvcmFsIFRoZXJhcHkvKm1ldGhvZHM8L2tleXdvcmQ+PGtleXdvcmQ+RGVwcmVzc2lv
bi9ldGhub2xvZ3kvKnByZXZlbnRpb24gJmFtcDsgY29udHJvbDwva2V5d29yZD48a2V5d29yZD5G
ZW1hbGU8L2tleXdvcmQ+PGtleXdvcmQ+SGlzcGFuaWMgb3IgTGF0aW5vL3BzeWNob2xvZ3k8L2tl
eXdvcmQ+PGtleXdvcmQ+SHVtYW5zPC9rZXl3b3JkPjxrZXl3b3JkPipJbmNvbWU8L2tleXdvcmQ+
PGtleXdvcmQ+TWFsZTwva2V5d29yZD48a2V5d29yZD5Nb2RlbHMsIFN0YXRpc3RpY2FsPC9rZXl3
b3JkPjxrZXl3b3JkPlBhdGllbnQgQ29tcGxpYW5jZS9wc3ljaG9sb2d5PC9rZXl3b3JkPjxrZXl3
b3JkPlByb2JsZW0gU29sdmluZzwva2V5d29yZD48a2V5d29yZD4qUHN5Y2hvc29jaWFsIERlcHJp
dmF0aW9uPC9rZXl3b3JkPjxrZXl3b3JkPlJpc2sgRmFjdG9yczwva2V5d29yZD48a2V5d29yZD5T
ZWxmIENvbmNlcHQ8L2tleXdvcmQ+PGtleXdvcmQ+VHJlYXRtZW50IE91dGNvbWU8L2tleXdvcmQ+
PC9rZXl3b3Jkcz48ZGF0ZXM+PHllYXI+MjAwNzwveWVhcj48cHViLWRhdGVzPjxkYXRlPkZlYjwv
ZGF0ZT48L3B1Yi1kYXRlcz48L2RhdGVzPjxpc2JuPjAwMDUtNzk2NyAoUHJpbnQpJiN4RDswMDA1
LTc5NjcgKExpbmtpbmcpPC9pc2JuPjxhY2Nlc3Npb24tbnVtPjE2NjQzODQzPC9hY2Nlc3Npb24t
bnVtPjx1cmxzPjxyZWxhdGVkLXVybHM+PHVybD5odHRwczovL3d3dy5uY2JpLm5sbS5uaWguZ292
L3B1Ym1lZC8xNjY0Mzg0MzwvdXJsPjwvcmVsYXRlZC11cmxzPjwvdXJscz48ZWxlY3Ryb25pYy1y
ZXNvdXJjZS1udW0+MTAuMTAxNi9qLmJyYXQuMjAwNi4wMy4wMTA8L2VsZWN0cm9uaWMtcmVzb3Vy
Y2UtbnVtPjxyZW1vdGUtZGF0YWJhc2UtbmFtZT5NZWRsaW5lPC9yZW1vdGUtZGF0YWJhc2UtbmFt
ZT48cmVtb3RlLWRhdGFiYXNlLXByb3ZpZGVyPk5MTTwvcmVtb3RlLWRhdGFiYXNlLXByb3ZpZGVy
PjwvcmVjb3JkPjwvQ2l0ZT48Q2l0ZT48QXV0aG9yPkNodTwvQXV0aG9yPjxZZWFyPjIwMTY8L1ll
YXI+PFJlY051bT4zMjwvUmVjTnVtPjxyZWNvcmQ+PHJlYy1udW1iZXI+MzI8L3JlYy1udW1iZXI+
PGZvcmVpZ24ta2V5cz48a2V5IGFwcD0iRU4iIGRiLWlkPSJycGZhZHYwMjEweHZkemU5dHZqeGRm
cDZ4c2YyMjU5cmFlcDUiIHRpbWVzdGFtcD0iMTczODc1ODUzMyI+MzI8L2tleT48L2ZvcmVpZ24t
a2V5cz48cmVmLXR5cGUgbmFtZT0iSm91cm5hbCBBcnRpY2xlIj4xNzwvcmVmLXR5cGU+PGNvbnRy
aWJ1dG9ycz48YXV0aG9ycz48YXV0aG9yPkNodSwgQi4gQy48L2F1dGhvcj48YXV0aG9yPkNyb2Nj
bywgUy4gVC48L2F1dGhvcj48YXV0aG9yPkVzc2VsaW5nLCBQLjwvYXV0aG9yPjxhdXRob3I+QXJl
aXphZ2EsIE0uIEouPC9hdXRob3I+PGF1dGhvcj5MaW5kbmVyLCBBLiBNLjwvYXV0aG9yPjxhdXRo
b3I+U2tyaW5lciwgTC4gQy48L2F1dGhvcj48L2F1dGhvcnM+PC9jb250cmlidXRvcnM+PGF1dGgt
YWRkcmVzcz5EZXBhcnRtZW50IG9mIENsaW5pY2FsIFBzeWNob2xvZ3ksIFJ1dGdlcnMgVW5pdmVy
c2l0eSwgVVNBLiBFbGVjdHJvbmljIGFkZHJlc3M6IGJyaWFuY2h1QHJjaS5ydXRnZXJzLmVkdS4m
I3hEO0RlcGFydG1lbnQgb2YgQ2xpbmljYWwgUHN5Y2hvbG9neSwgUnV0Z2VycyBVbml2ZXJzaXR5
LCBVU0EuJiN4RDtDb2duaXRpdmUgJmFtcDsgQmVoYXZpb3JhbCBDb25zdWx0YW50cywgTmV3IFlv
cmssIFVTQS4mI3hEO0RlcGFydG1lbnQgb2YgUHN5Y2hvbG9neSwgVW5pdmVyc2l0eSBvZiBXaXNj
b25zaW4tTWFkaXNvbiwgVVNBLiYjeEQ7Q2VudGVyIGZvciBNZW50YWwgSGVhbHRoIFBvbGljeSBh
bmQgU2VydmljZXMgUmVzZWFyY2gsIFBlcmVsbWFuIFNjaG9vbCBvZiBNZWRpY2luZSwgVW5pdmVy
c2l0eSBvZiBQZW5uc3lsYXZuaWEsIFVTQS48L2F1dGgtYWRkcmVzcz48dGl0bGVzPjx0aXRsZT5U
cmFuc2RpYWdub3N0aWMgZ3JvdXAgYmVoYXZpb3JhbCBhY3RpdmF0aW9uIGFuZCBleHBvc3VyZSB0
aGVyYXB5IGZvciB5b3V0aCBhbnhpZXR5IGFuZCBkZXByZXNzaW9uOiBJbml0aWFsIHJhbmRvbWl6
ZWQgY29udHJvbGxlZCB0cmlhbDwvdGl0bGU+PHNlY29uZGFyeS10aXRsZT5CZWhhdiBSZXMgVGhl
cjwvc2Vjb25kYXJ5LXRpdGxlPjwvdGl0bGVzPjxwZXJpb2RpY2FsPjxmdWxsLXRpdGxlPkJlaGF2
IFJlcyBUaGVyPC9mdWxsLXRpdGxlPjwvcGVyaW9kaWNhbD48cGFnZXM+NjUtNzU8L3BhZ2VzPjx2
b2x1bWU+NzY8L3ZvbHVtZT48ZWRpdGlvbj4yMDE1MTExOTwvZWRpdGlvbj48a2V5d29yZHM+PGtl
eXdvcmQ+QWRvbGVzY2VudDwva2V5d29yZD48a2V5d29yZD5BbnhpZXR5L3RoZXJhcHk8L2tleXdv
cmQ+PGtleXdvcmQ+QW54aWV0eSBEaXNvcmRlcnMvKnRoZXJhcHk8L2tleXdvcmQ+PGtleXdvcmQ+
Q2hpbGQ8L2tleXdvcmQ+PGtleXdvcmQ+Q29nbml0aXZlIEJlaGF2aW9yYWwgVGhlcmFweS9tZXRo
b2RzPC9rZXl3b3JkPjxrZXl3b3JkPkRlcHJlc3Npb24vdGhlcmFweTwva2V5d29yZD48a2V5d29y
ZD5EZXByZXNzaXZlIERpc29yZGVyLyp0aGVyYXB5PC9rZXl3b3JkPjxrZXl3b3JkPkZlbWFsZTwv
a2V5d29yZD48a2V5d29yZD5IdW1hbnM8L2tleXdvcmQ+PGtleXdvcmQ+SW1wbG9zaXZlIFRoZXJh
cHkvKm1ldGhvZHM8L2tleXdvcmQ+PGtleXdvcmQ+TWFsZTwva2V5d29yZD48a2V5d29yZD5Bbnhp
ZXR5PC9rZXl3b3JkPjxrZXl3b3JkPkJlaGF2aW9yYWwgYWN0aXZhdGlvbjwva2V5d29yZD48a2V5
d29yZD5EZXByZXNzaW9uPC9rZXl3b3JkPjxrZXl3b3JkPkV4cG9zdXJlPC9rZXl3b3JkPjxrZXl3
b3JkPlRyYW5zZGlhZ25vc3RpYyB0cmVhdG1lbnQ8L2tleXdvcmQ+PC9rZXl3b3Jkcz48ZGF0ZXM+
PHllYXI+MjAxNjwveWVhcj48cHViLWRhdGVzPjxkYXRlPkphbjwvZGF0ZT48L3B1Yi1kYXRlcz48
L2RhdGVzPjxpc2JuPjE4NzMtNjIyWCAoRWxlY3Ryb25pYykmI3hEOzAwMDUtNzk2NyAoTGlua2lu
Zyk8L2lzYm4+PGFjY2Vzc2lvbi1udW0+MjY2NTU5NTg8L2FjY2Vzc2lvbi1udW0+PHVybHM+PHJl
bGF0ZWQtdXJscz48dXJsPmh0dHBzOi8vd3d3Lm5jYmkubmxtLm5paC5nb3YvcHVibWVkLzI2NjU1
OTU4PC91cmw+PC9yZWxhdGVkLXVybHM+PC91cmxzPjxlbGVjdHJvbmljLXJlc291cmNlLW51bT4x
MC4xMDE2L2ouYnJhdC4yMDE1LjExLjAwNTwvZWxlY3Ryb25pYy1yZXNvdXJjZS1udW0+PHJlbW90
ZS1kYXRhYmFzZS1uYW1lPk1lZGxpbmU8L3JlbW90ZS1kYXRhYmFzZS1uYW1lPjxyZW1vdGUtZGF0
YWJhc2UtcHJvdmlkZXI+TkxNPC9yZW1vdGUtZGF0YWJhc2UtcHJvdmlkZXI+PC9yZWNvcmQ+PC9D
aXRlPjxDaXRlPjxBdXRob3I+Q29vazwvQXV0aG9yPjxZZWFyPjIwMTU8L1llYXI+PFJlY051bT4x
NzwvUmVjTnVtPjxyZWNvcmQ+PHJlYy1udW1iZXI+MTc8L3JlYy1udW1iZXI+PGZvcmVpZ24ta2V5
cz48a2V5IGFwcD0iRU4iIGRiLWlkPSJycGZhZHYwMjEweHZkemU5dHZqeGRmcDZ4c2YyMjU5cmFl
cDUiIHRpbWVzdGFtcD0iMTczODc1Nzk0OSI+MTc8L2tleT48L2ZvcmVpZ24ta2V5cz48cmVmLXR5
cGUgbmFtZT0iSm91cm5hbCBBcnRpY2xlIj4xNzwvcmVmLXR5cGU+PGNvbnRyaWJ1dG9ycz48YXV0
aG9ycz48YXV0aG9yPkNvb2ssIENsYXkgUjwvYXV0aG9yPjxhdXRob3I+WGllLCBTaGFyb24gUjwv
YXV0aG9yPjxhdXRob3I+RWFybCwgUmFjaGVsIEs8L2F1dGhvcj48YXV0aG9yPkx5b24sIEFhcm9u
IFI8L2F1dGhvcj48YXV0aG9yPkRhcnQsIEV2YW48L2F1dGhvcj48YXV0aG9yPlpoYW5nLCBZYW5j
aGVuPC9hdXRob3I+PC9hdXRob3JzPjwvY29udHJpYnV0b3JzPjx0aXRsZXM+PHRpdGxlPkV2YWx1
YXRpb24gb2YgdGhlIGNvdXJhZ2UgYW5kIGNvbmZpZGVuY2UgbWVudG9yIHByb2dyYW0gYXMgYSB0
aWVyIDIgaW50ZXJ2ZW50aW9uIGZvciBtaWRkbGUgc2Nob29sIHN0dWRlbnRzIHdpdGggaWRlbnRp
ZmllZCBpbnRlcm5hbGl6aW5nIHByb2JsZW1zPC90aXRsZT48c2Vjb25kYXJ5LXRpdGxlPlNjaG9v
bCBtZW50YWwgaGVhbHRoPC9zZWNvbmRhcnktdGl0bGU+PC90aXRsZXM+PHBlcmlvZGljYWw+PGZ1
bGwtdGl0bGU+U2Nob29sIG1lbnRhbCBoZWFsdGg8L2Z1bGwtdGl0bGU+PC9wZXJpb2RpY2FsPjxw
YWdlcz4xMzItMTQ2PC9wYWdlcz48dm9sdW1lPjc8L3ZvbHVtZT48ZGF0ZXM+PHllYXI+MjAxNTwv
eWVhcj48L2RhdGVzPjxpc2JuPjE4NjYtMjYyNTwvaXNibj48dXJscz48L3VybHM+PC9yZWNvcmQ+
PC9DaXRlPjxDaXRlPjxBdXRob3I+RWdnZXJ0PC9BdXRob3I+PFllYXI+MTk5NTwvWWVhcj48UmVj
TnVtPjM2PC9SZWNOdW0+PHJlY29yZD48cmVjLW51bWJlcj4zNjwvcmVjLW51bWJlcj48Zm9yZWln
bi1rZXlzPjxrZXkgYXBwPSJFTiIgZGItaWQ9InJwZmFkdjAyMTB4dmR6ZTl0dmp4ZGZwNnhzZjIy
NTlyYWVwNSIgdGltZXN0YW1wPSIxNzM4NzU4NjQxIj4zNjwva2V5PjwvZm9yZWlnbi1rZXlzPjxy
ZWYtdHlwZSBuYW1lPSJKb3VybmFsIEFydGljbGUiPjE3PC9yZWYtdHlwZT48Y29udHJpYnV0b3Jz
PjxhdXRob3JzPjxhdXRob3I+RWdnZXJ0LCBMLiBMLjwvYXV0aG9yPjxhdXRob3I+VGhvbXBzb24s
IEUuIEEuPC9hdXRob3I+PGF1dGhvcj5IZXJ0aW5nLCBKLiBSLjwvYXV0aG9yPjxhdXRob3I+Tmlj
aG9sYXMsIEwuIEouPC9hdXRob3I+PC9hdXRob3JzPjwvY29udHJpYnV0b3JzPjxhdXRoLWFkZHJl
c3M+UHN5Y2hvc29jaWFsIE51cnNpbmcgRGVwYXJ0bWVudCwgVW5pdmVyc2l0eSBvZiBXYXNoaW5n
dG9uLCBTZWF0dGxlIDk4MTk1LCBVU0EuPC9hdXRoLWFkZHJlc3M+PHRpdGxlcz48dGl0bGU+UmVk
dWNpbmcgc3VpY2lkZSBwb3RlbnRpYWwgYW1vbmcgaGlnaC1yaXNrIHlvdXRoOiB0ZXN0cyBvZiBh
IHNjaG9vbC1iYXNlZCBwcmV2ZW50aW9uIHByb2dyYW08L3RpdGxlPjxzZWNvbmRhcnktdGl0bGU+
U3VpY2lkZSBMaWZlIFRocmVhdCBCZWhhdjwvc2Vjb25kYXJ5LXRpdGxlPjwvdGl0bGVzPjxwZXJp
b2RpY2FsPjxmdWxsLXRpdGxlPlN1aWNpZGUgTGlmZSBUaHJlYXQgQmVoYXY8L2Z1bGwtdGl0bGU+
PC9wZXJpb2RpY2FsPjxwYWdlcz4yNzYtOTY8L3BhZ2VzPjx2b2x1bWU+MjU8L3ZvbHVtZT48bnVt
YmVyPjI8L251bWJlcj48a2V5d29yZHM+PGtleXdvcmQ+QWRvbGVzY2VudDwva2V5d29yZD48a2V5
d29yZD5Db2hvcnQgU3R1ZGllczwva2V5d29yZD48a2V5d29yZD5GZW1hbGU8L2tleXdvcmQ+PGtl
eXdvcmQ+Rm9sbG93LVVwIFN0dWRpZXM8L2tleXdvcmQ+PGtleXdvcmQ+KkhlYWx0aCBFZHVjYXRp
b248L2tleXdvcmQ+PGtleXdvcmQ+SHVtYW5zPC9rZXl3b3JkPjxrZXl3b3JkPkludGVybmFsLUV4
dGVybmFsIENvbnRyb2w8L2tleXdvcmQ+PGtleXdvcmQ+TWFsZTwva2V5d29yZD48a2V5d29yZD5Q
ZXJzb25hbGl0eSBBc3Nlc3NtZW50PC9rZXl3b3JkPjxrZXl3b3JkPlJpc2sgRmFjdG9yczwva2V5
d29yZD48a2V5d29yZD5TZWxmIENvbmNlcHQ8L2tleXdvcmQ+PGtleXdvcmQ+U29jaWFsIFN1cHBv
cnQ8L2tleXdvcmQ+PGtleXdvcmQ+U3VpY2lkZS9wc3ljaG9sb2d5PC9rZXl3b3JkPjxrZXl3b3Jk
PlN1aWNpZGUsIEF0dGVtcHRlZC8qcHJldmVudGlvbiAmYW1wOyBjb250cm9sL3BzeWNob2xvZ3k8
L2tleXdvcmQ+PGtleXdvcmQ+VHJlYXRtZW50IE91dGNvbWU8L2tleXdvcmQ+PGtleXdvcmQ+KlN1
aWNpZGUgUHJldmVudGlvbjwva2V5d29yZD48L2tleXdvcmRzPjxkYXRlcz48eWVhcj4xOTk1PC95
ZWFyPjxwdWItZGF0ZXM+PGRhdGU+U3VtbWVyPC9kYXRlPjwvcHViLWRhdGVzPjwvZGF0ZXM+PGlz
Ym4+MDM2My0wMjM0IChQcmludCkmI3hEOzAzNjMtMDIzNCAoTGlua2luZyk8L2lzYm4+PGFjY2Vz
c2lvbi1udW0+NzU3MDc4ODwvYWNjZXNzaW9uLW51bT48dXJscz48cmVsYXRlZC11cmxzPjx1cmw+
aHR0cHM6Ly93d3cubmNiaS5ubG0ubmloLmdvdi9wdWJtZWQvNzU3MDc4ODwvdXJsPjwvcmVsYXRl
ZC11cmxzPjwvdXJscz48cmVtb3RlLWRhdGFiYXNlLW5hbWU+TWVkbGluZTwvcmVtb3RlLWRhdGFi
YXNlLW5hbWU+PHJlbW90ZS1kYXRhYmFzZS1wcm92aWRlcj5OTE08L3JlbW90ZS1kYXRhYmFzZS1w
cm92aWRlcj48L3JlY29yZD48L0NpdGU+PENpdGU+PEF1dGhvcj5FZ2dlcnQ8L0F1dGhvcj48WWVh
cj4yMDAyPC9ZZWFyPjxSZWNOdW0+Mzc8L1JlY051bT48cmVjb3JkPjxyZWMtbnVtYmVyPjM3PC9y
ZWMtbnVtYmVyPjxmb3JlaWduLWtleXM+PGtleSBhcHA9IkVOIiBkYi1pZD0icnBmYWR2MDIxMHh2
ZHplOXR2anhkZnA2eHNmMjI1OXJhZXA1IiB0aW1lc3RhbXA9IjE3Mzg3NTg2NjEiPjM3PC9rZXk+
PC9mb3JlaWduLWtleXM+PHJlZi10eXBlIG5hbWU9IkpvdXJuYWwgQXJ0aWNsZSI+MTc8L3JlZi10
eXBlPjxjb250cmlidXRvcnM+PGF1dGhvcnM+PGF1dGhvcj5FZ2dlcnQsIEwuIEwuPC9hdXRob3I+
PGF1dGhvcj5UaG9tcHNvbiwgRS4gQS48L2F1dGhvcj48YXV0aG9yPlJhbmRlbGwsIEIuIFAuPC9h
dXRob3I+PGF1dGhvcj5QaWtlLCBLLiBDLjwvYXV0aG9yPjwvYXV0aG9ycz48L2NvbnRyaWJ1dG9y
cz48YXV0aC1hZGRyZXNzPlBzeWNob3NvY2lhbCBhbmQgQ29tbXVuaXR5IEhlYWx0aCwgVW5pdmVy
c2l0eSBvZiBXYXNoaW5ndG9uIFNjaG9vbCBvZiBOdXJzaW5nLCBTZWF0dGxlLCBVU0EuIGVnZ2Vy
dEB1Lndhc2hpbmd0b24uZWR1PC9hdXRoLWFkZHJlc3M+PHRpdGxlcz48dGl0bGU+UHJlbGltaW5h
cnkgZWZmZWN0cyBvZiBicmllZiBzY2hvb2wtYmFzZWQgcHJldmVudGlvbiBhcHByb2FjaGVzIGZv
ciByZWR1Y2luZyB5b3V0aCBzdWljaWRlLS1yaXNrIGJlaGF2aW9ycywgZGVwcmVzc2lvbiwgYW5k
IGRydWcgaW52b2x2ZW1lbnQ8L3RpdGxlPjxzZWNvbmRhcnktdGl0bGU+SiBDaGlsZCBBZG9sZXNj
IFBzeWNoaWF0ciBOdXJzPC9zZWNvbmRhcnktdGl0bGU+PC90aXRsZXM+PHBlcmlvZGljYWw+PGZ1
bGwtdGl0bGU+SiBDaGlsZCBBZG9sZXNjIFBzeWNoaWF0ciBOdXJzPC9mdWxsLXRpdGxlPjwvcGVy
aW9kaWNhbD48cGFnZXM+NDgtNjQ8L3BhZ2VzPjx2b2x1bWU+MTU8L3ZvbHVtZT48bnVtYmVyPjI8
L251bWJlcj48a2V5d29yZHM+PGtleXdvcmQ+QWRvbGVzY2VudDwva2V5d29yZD48a2V5d29yZD5B
ZHVsdDwva2V5d29yZD48a2V5d29yZD5DcmlzaXMgSW50ZXJ2ZW50aW9uLyptZXRob2RzPC9rZXl3
b3JkPjxrZXl3b3JkPkRlcHJlc3Npb24vcHJldmVudGlvbiAmYW1wOyBjb250cm9sPC9rZXl3b3Jk
PjxrZXl3b3JkPkZlbWFsZTwva2V5d29yZD48a2V5d29yZD5IdW1hbnM8L2tleXdvcmQ+PGtleXdv
cmQ+TWFsZTwva2V5d29yZD48a2V5d29yZD5NdWx0aXZhcmlhdGUgQW5hbHlzaXM8L2tleXdvcmQ+
PGtleXdvcmQ+Tm9ydGh3ZXN0ZXJuIFVuaXRlZCBTdGF0ZXM8L2tleXdvcmQ+PGtleXdvcmQ+UmVn
cmVzc2lvbiBBbmFseXNpczwva2V5d29yZD48a2V5d29yZD4qU2Nob29sIEhlYWx0aCBTZXJ2aWNl
czwva2V5d29yZD48a2V5d29yZD5TdWJzdGFuY2UtUmVsYXRlZCBEaXNvcmRlcnMvcHJldmVudGlv
biAmYW1wOyBjb250cm9sPC9rZXl3b3JkPjxrZXl3b3JkPipTdWljaWRlIFByZXZlbnRpb248L2tl
eXdvcmQ+PC9rZXl3b3Jkcz48ZGF0ZXM+PHllYXI+MjAwMjwveWVhcj48cHViLWRhdGVzPjxkYXRl
PkFwci1KdW48L2RhdGU+PC9wdWItZGF0ZXM+PC9kYXRlcz48aXNibj4xMDczLTYwNzcgKFByaW50
KSYjeEQ7MTA3My02MDc3IChMaW5raW5nKTwvaXNibj48YWNjZXNzaW9uLW51bT4xMjA4Mzc1Mzwv
YWNjZXNzaW9uLW51bT48dXJscz48cmVsYXRlZC11cmxzPjx1cmw+aHR0cHM6Ly93d3cubmNiaS5u
bG0ubmloLmdvdi9wdWJtZWQvMTIwODM3NTM8L3VybD48L3JlbGF0ZWQtdXJscz48L3VybHM+PGVs
ZWN0cm9uaWMtcmVzb3VyY2UtbnVtPjEwLjExMTEvai4xNzQ0LTYxNzEuMjAwMi50YjAwMzI2Lng8
L2VsZWN0cm9uaWMtcmVzb3VyY2UtbnVtPjxyZW1vdGUtZGF0YWJhc2UtbmFtZT5NZWRsaW5lPC9y
ZW1vdGUtZGF0YWJhc2UtbmFtZT48cmVtb3RlLWRhdGFiYXNlLXByb3ZpZGVyPk5MTTwvcmVtb3Rl
LWRhdGFiYXNlLXByb3ZpZGVyPjwvcmVjb3JkPjwvQ2l0ZT48Q2l0ZT48QXV0aG9yPkdhcmPDrWEt
RXNjYWxlcmE8L0F1dGhvcj48WWVhcj4yMDE5PC9ZZWFyPjxSZWNOdW0+NDI8L1JlY051bT48cmVj
b3JkPjxyZWMtbnVtYmVyPjQyPC9yZWMtbnVtYmVyPjxmb3JlaWduLWtleXM+PGtleSBhcHA9IkVO
IiBkYi1pZD0icnBmYWR2MDIxMHh2ZHplOXR2anhkZnA2eHNmMjI1OXJhZXA1IiB0aW1lc3RhbXA9
IjE3Mzg3NTg4MDgiPjQyPC9rZXk+PC9mb3JlaWduLWtleXM+PHJlZi10eXBlIG5hbWU9IkNvbmZl
cmVuY2UgUHJvY2VlZGluZ3MiPjEwPC9yZWYtdHlwZT48Y29udHJpYnV0b3JzPjxhdXRob3JzPjxh
dXRob3I+R2FyY8OtYS1Fc2NhbGVyYSwgSnVsaWE8L2F1dGhvcj48YXV0aG9yPkNob3JvdCwgUGFs
b21hPC9hdXRob3I+PGF1dGhvcj5TYW5kw61uLCBCb25pZmFjaW88L2F1dGhvcj48YXV0aG9yPkVo
cmVucmVpY2gtTWF5LCBKaWxsPC9hdXRob3I+PGF1dGhvcj5QcmlldG8sIEFudG9uaW88L2F1dGhv
cj48YXV0aG9yPlZhbGllbnRlLCBSb3NhIE08L2F1dGhvcj48L2F1dGhvcnM+PC9jb250cmlidXRv
cnM+PHRpdGxlcz48dGl0bGU+QW4gb3BlbiB0cmlhbCBhcHBseWluZyB0aGUgdW5pZmllZCBwcm90
b2NvbCBmb3IgdHJhbnNkaWFnbm9zdGljIHRyZWF0bWVudCBvZiBlbW90aW9uYWwgZGlzb3JkZXJz
IGluIGFkb2xlc2NlbnRzIChVUC1BKSBhZGFwdGVkIGFzIGEgc2Nob29sLWJhc2VkIHByZXZlbnRp
b24gcHJvZ3JhbTwvdGl0bGU+PHNlY29uZGFyeS10aXRsZT5DaGlsZCAmYW1wOyBZb3V0aCBDYXJl
IEZvcnVtPC9zZWNvbmRhcnktdGl0bGU+PC90aXRsZXM+PHBhZ2VzPjI5LTUzPC9wYWdlcz48dm9s
dW1lPjQ4PC92b2x1bWU+PGRhdGVzPjx5ZWFyPjIwMTk8L3llYXI+PC9kYXRlcz48cHVibGlzaGVy
PlNwcmluZ2VyPC9wdWJsaXNoZXI+PGlzYm4+MTA1My0xODkwPC9pc2JuPjx1cmxzPjwvdXJscz48
L3JlY29yZD48L0NpdGU+PENpdGU+PEF1dGhvcj5HYXJjaWEtRXNjYWxlcmE8L0F1dGhvcj48WWVh
cj4yMDIwPC9ZZWFyPjxSZWNOdW0+NDM8L1JlY051bT48cmVjb3JkPjxyZWMtbnVtYmVyPjQzPC9y
ZWMtbnVtYmVyPjxmb3JlaWduLWtleXM+PGtleSBhcHA9IkVOIiBkYi1pZD0icnBmYWR2MDIxMHh2
ZHplOXR2anhkZnA2eHNmMjI1OXJhZXA1IiB0aW1lc3RhbXA9IjE3Mzg3NTg4MzMiPjQzPC9rZXk+
PC9mb3JlaWduLWtleXM+PHJlZi10eXBlIG5hbWU9IkpvdXJuYWwgQXJ0aWNsZSI+MTc8L3JlZi10
eXBlPjxjb250cmlidXRvcnM+PGF1dGhvcnM+PGF1dGhvcj5HYXJjaWEtRXNjYWxlcmEsIEouPC9h
dXRob3I+PGF1dGhvcj5WYWxpZW50ZSwgUi4gTS48L2F1dGhvcj48YXV0aG9yPlNhbmRpbiwgQi48
L2F1dGhvcj48YXV0aG9yPkVocmVucmVpY2gtTWF5LCBKLjwvYXV0aG9yPjxhdXRob3I+UHJpZXRv
LCBBLjwvYXV0aG9yPjxhdXRob3I+Q2hvcm90LCBQLjwvYXV0aG9yPjwvYXV0aG9ycz48L2NvbnRy
aWJ1dG9ycz48YXV0aC1hZGRyZXNzPlVuaXZlcnNpZGFkIE5hY2lvbmFsIGRlIEVkdWNhY2lvbiBh
IERpc3RhbmNpYS4mI3hEO1VuaXZlcnNpZGFkIE5hY2lvbmFsIGRlIEVkdWNhY2lvbiBhIERpc3Rh
bmNpYS4gRWxlY3Ryb25pYyBhZGRyZXNzOiBybXZhbGllbkBwc2kudW5lZC5lcy4mI3hEO1VuaXZl
cnNpdHkgb2YgTWlhbWkuPC9hdXRoLWFkZHJlc3M+PHRpdGxlcz48dGl0bGU+VGhlIFVuaWZpZWQg
UHJvdG9jb2wgZm9yIFRyYW5zZGlhZ25vc3RpYyBUcmVhdG1lbnQgb2YgRW1vdGlvbmFsIERpc29y
ZGVycyBpbiBBZG9sZXNjZW50cyAoVVAtQSkgQWRhcHRlZCBhcyBhIFNjaG9vbC1CYXNlZCBBbnhp
ZXR5IGFuZCBEZXByZXNzaW9uIFByZXZlbnRpb24gUHJvZ3JhbTogQW4gSW5pdGlhbCBDbHVzdGVy
IFJhbmRvbWl6ZWQgV2FpdC1MaXN0LUNvbnRyb2xsZWQgVHJpYWw8L3RpdGxlPjxzZWNvbmRhcnkt
dGl0bGU+QmVoYXYgVGhlcjwvc2Vjb25kYXJ5LXRpdGxlPjwvdGl0bGVzPjxwZXJpb2RpY2FsPjxm
dWxsLXRpdGxlPkJlaGF2IFRoZXI8L2Z1bGwtdGl0bGU+PC9wZXJpb2RpY2FsPjxwYWdlcz40NjEt
NDczPC9wYWdlcz48dm9sdW1lPjUxPC92b2x1bWU+PG51bWJlcj4zPC9udW1iZXI+PGVkaXRpb24+
MjAxOTA4MTQ8L2VkaXRpb24+PGtleXdvcmRzPjxrZXl3b3JkPkFkb2xlc2NlbnQ8L2tleXdvcmQ+
PGtleXdvcmQ+QW54aWV0eTwva2V5d29yZD48a2V5d29yZD4qQW54aWV0eSBEaXNvcmRlcnM8L2tl
eXdvcmQ+PGtleXdvcmQ+KkRlcHJlc3Npb248L2tleXdvcmQ+PGtleXdvcmQ+SHVtYW5zPC9rZXl3
b3JkPjxrZXl3b3JkPlNjaG9vbHM8L2tleXdvcmQ+PGtleXdvcmQ+U3BhaW48L2tleXdvcmQ+PGtl
eXdvcmQ+VW5pZmllZCBQcm90b2NvbCBmb3IgVHJhbnNkaWFnbm9zdGljIFRyZWF0bWVudCBvZiBF
bW90aW9uYWwgRGlzb3JkZXJzPC9rZXl3b3JkPjxrZXl3b3JkPmFkb2xlc2NlbnRzPC9rZXl3b3Jk
PjxrZXl3b3JkPmRlcHJlc3Npb248L2tleXdvcmQ+PGtleXdvcmQ+dW5pdmVyc2FsIHByZXZlbnRp
b248L2tleXdvcmQ+PC9rZXl3b3Jkcz48ZGF0ZXM+PHllYXI+MjAyMDwveWVhcj48cHViLWRhdGVz
PjxkYXRlPk1heTwvZGF0ZT48L3B1Yi1kYXRlcz48L2RhdGVzPjxpc2JuPjE4NzgtMTg4OCAoRWxl
Y3Ryb25pYykmI3hEOzAwMDUtNzg5NCAoTGlua2luZyk8L2lzYm4+PGFjY2Vzc2lvbi1udW0+MzI0
MDIyNjE8L2FjY2Vzc2lvbi1udW0+PHVybHM+PHJlbGF0ZWQtdXJscz48dXJsPmh0dHBzOi8vd3d3
Lm5jYmkubmxtLm5paC5nb3YvcHVibWVkLzMyNDAyMjYxPC91cmw+PC9yZWxhdGVkLXVybHM+PC91
cmxzPjxlbGVjdHJvbmljLXJlc291cmNlLW51bT4xMC4xMDE2L2ouYmV0aC4yMDE5LjA4LjAwMz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k1hc2lhIFdhcm5lcjwvQXV0aG9yPjxZZWFyPjIw
MDc8L1llYXI+PFJlY051bT41MzwvUmVjTnVtPjxyZWNvcmQ+PHJlYy1udW1iZXI+NTM8L3JlYy1u
dW1iZXI+PGZvcmVpZ24ta2V5cz48a2V5IGFwcD0iRU4iIGRiLWlkPSJycGZhZHYwMjEweHZkemU5
dHZqeGRmcDZ4c2YyMjU5cmFlcDUiIHRpbWVzdGFtcD0iMTczODc1OTA2NyI+NTM8L2tleT48L2Zv
cmVpZ24ta2V5cz48cmVmLXR5cGUgbmFtZT0iSm91cm5hbCBBcnRpY2xlIj4xNzwvcmVmLXR5cGU+
PGNvbnRyaWJ1dG9ycz48YXV0aG9ycz48YXV0aG9yPk1hc2lhIFdhcm5lciwgQy48L2F1dGhvcj48
YXV0aG9yPkZpc2hlciwgUC4gSC48L2F1dGhvcj48YXV0aG9yPlNocm91dCwgUC4gRS48L2F1dGhv
cj48YXV0aG9yPlJhdGhvciwgUy48L2F1dGhvcj48YXV0aG9yPktsZWluLCBSLiBHLjwvYXV0aG9y
PjwvYXV0aG9ycz48L2NvbnRyaWJ1dG9ycz48YXV0aC1hZGRyZXNzPk5ldyBZb3JrIFVuaXZlcnNp
dHkgU2Nob29sIG9mIE1lZGljaW5lLCBDaGlsZCBTdHVkeSBDZW50ZXIsIFVTQS4gY2FycmllLm1h
c2lhQG1lZC5ueXUuZWR1PC9hdXRoLWFkZHJlc3M+PHRpdGxlcz48dGl0bGU+VHJlYXRpbmcgYWRv
bGVzY2VudHMgd2l0aCBzb2NpYWwgYW54aWV0eSBkaXNvcmRlciBpbiBzY2hvb2w6IGFuIGF0dGVu
dGlvbiBjb250cm9sIHRyaWFsPC90aXRsZT48c2Vjb25kYXJ5LXRpdGxlPkogQ2hpbGQgUHN5Y2hv
bCBQc3ljaGlhdHJ5PC9zZWNvbmRhcnktdGl0bGU+PC90aXRsZXM+PHBlcmlvZGljYWw+PGZ1bGwt
dGl0bGU+SiBDaGlsZCBQc3ljaG9sIFBzeWNoaWF0cnk8L2Z1bGwtdGl0bGU+PC9wZXJpb2RpY2Fs
PjxwYWdlcz42NzYtODY8L3BhZ2VzPjx2b2x1bWU+NDg8L3ZvbHVtZT48bnVtYmVyPjc8L251bWJl
cj48a2V5d29yZHM+PGtleXdvcmQ+QWNoaWV2ZW1lbnQ8L2tleXdvcmQ+PGtleXdvcmQ+QWRvbGVz
Y2VudDwva2V5d29yZD48a2V5d29yZD4qQXR0ZW50aW9uPC9rZXl3b3JkPjxrZXl3b3JkPkF0dGl0
dWRlIHRvIEhlYWx0aDwva2V5d29yZD48a2V5d29yZD5Db2duaXRpdmUgQmVoYXZpb3JhbCBUaGVy
YXB5LyptZXRob2RzPC9rZXl3b3JkPjxrZXl3b3JkPkRlbW9ncmFwaHk8L2tleXdvcmQ+PGtleXdv
cmQ+RmVtYWxlPC9rZXl3b3JkPjxrZXl3b3JkPkZvbGxvdy1VcCBTdHVkaWVzPC9rZXl3b3JkPjxr
ZXl3b3JkPkh1bWFuczwva2V5d29yZD48a2V5d29yZD5JbnRlcnZpZXcsIFBzeWNob2xvZ2ljYWw8
L2tleXdvcmQ+PGtleXdvcmQ+TWFsZTwva2V5d29yZD48a2V5d29yZD5NYXNzIFNjcmVlbmluZy9t
ZXRob2RzPC9rZXl3b3JkPjxrZXl3b3JkPk9ic2VydmVyIFZhcmlhdGlvbjwva2V5d29yZD48a2V5
d29yZD5QaG9iaWMgRGlzb3JkZXJzL2RpYWdub3Npcy8qZXBpZGVtaW9sb2d5Lyp0aGVyYXB5PC9r
ZXl3b3JkPjxrZXl3b3JkPipTY2hvb2wgSGVhbHRoIFNlcnZpY2VzPC9rZXl3b3JkPjxrZXl3b3Jk
PlNldmVyaXR5IG9mIElsbG5lc3MgSW5kZXg8L2tleXdvcmQ+PGtleXdvcmQ+U3VydmV5cyBhbmQg
UXVlc3Rpb25uYWlyZXM8L2tleXdvcmQ+PC9rZXl3b3Jkcz48ZGF0ZXM+PHllYXI+MjAwNzwveWVh
cj48cHViLWRhdGVzPjxkYXRlPkp1bDwvZGF0ZT48L3B1Yi1kYXRlcz48L2RhdGVzPjxpc2JuPjAw
MjEtOTYzMCAoUHJpbnQpJiN4RDswMDIxLTk2MzAgKExpbmtpbmcpPC9pc2JuPjxhY2Nlc3Npb24t
bnVtPjE3NTkzMTQ4PC9hY2Nlc3Npb24tbnVtPjx1cmxzPjxyZWxhdGVkLXVybHM+PHVybD5odHRw
czovL3d3dy5uY2JpLm5sbS5uaWguZ292L3B1Ym1lZC8xNzU5MzE0ODwvdXJsPjwvcmVsYXRlZC11
cmxzPjwvdXJscz48ZWxlY3Ryb25pYy1yZXNvdXJjZS1udW0+MTAuMTExMS9qLjE0NjktNzYxMC4y
MDA3LjAxNzM3Lng8L2VsZWN0cm9uaWMtcmVzb3VyY2UtbnVtPjxyZW1vdGUtZGF0YWJhc2UtbmFt
ZT5NZWRsaW5lPC9yZW1vdGUtZGF0YWJhc2UtbmFtZT48cmVtb3RlLWRhdGFiYXNlLXByb3ZpZGVy
Pk5MTTwvcmVtb3RlLWRhdGFiYXNlLXByb3ZpZGVyPjwvcmVjb3JkPjwvQ2l0ZT48Q2l0ZT48QXV0
aG9yPk1pY2hhZWw8L0F1dGhvcj48WWVhcj4yMDE2PC9ZZWFyPjxSZWNOdW0+NTY8L1JlY051bT48
cmVjb3JkPjxyZWMtbnVtYmVyPjU2PC9yZWMtbnVtYmVyPjxmb3JlaWduLWtleXM+PGtleSBhcHA9
IkVOIiBkYi1pZD0icnBmYWR2MDIxMHh2ZHplOXR2anhkZnA2eHNmMjI1OXJhZXA1IiB0aW1lc3Rh
bXA9IjE3Mzg3NTkxNjEiPjU2PC9rZXk+PC9mb3JlaWduLWtleXM+PHJlZi10eXBlIG5hbWU9Ikpv
dXJuYWwgQXJ0aWNsZSI+MTc8L3JlZi10eXBlPjxjb250cmlidXRvcnM+PGF1dGhvcnM+PGF1dGhv
cj5NaWNoYWVsLCBLdXJ0IEQ8L2F1dGhvcj48YXV0aG9yPkdlb3JnZSwgTWVsaXNzYSBXPC9hdXRo
b3I+PGF1dGhvcj5TcGxldHQsIEpvbmkgVzwvYXV0aG9yPjxhdXRob3I+SmFtZXNvbiwgSm9obiBQ
YXVsPC9hdXRob3I+PGF1dGhvcj5TYWxlLCBSYWZhZWxsYTwvYXV0aG9yPjxhdXRob3I+Qm9kZSwg
QWJieSBBPC9hdXRob3I+PGF1dGhvcj5JYWNoaW5pLCBBaWR5biBMPC9hdXRob3I+PGF1dGhvcj5U
YXlsb3IsIExlc2xpZSBLPC9hdXRob3I+PGF1dGhvcj5XZWlzdCwgTWFyayBEPC9hdXRob3I+PC9h
dXRob3JzPjwvY29udHJpYnV0b3JzPjx0aXRsZXM+PHRpdGxlPlByZWxpbWluYXJ5IG91dGNvbWVz
IG9mIGEgbXVsdGktc2l0ZSwgc2Nob29sLWJhc2VkIG1vZHVsYXIgaW50ZXJ2ZW50aW9uIGZvciBh
ZG9sZXNjZW50cyBleHBlcmllbmNpbmcgbW9vZCBkaWZmaWN1bHRpZXM8L3RpdGxlPjxzZWNvbmRh
cnktdGl0bGU+Sm91cm5hbCBvZiBDaGlsZCBhbmQgRmFtaWx5IFN0dWRpZXM8L3NlY29uZGFyeS10
aXRsZT48L3RpdGxlcz48cGVyaW9kaWNhbD48ZnVsbC10aXRsZT5Kb3VybmFsIG9mIENoaWxkIGFu
ZCBGYW1pbHkgU3R1ZGllczwvZnVsbC10aXRsZT48L3BlcmlvZGljYWw+PHBhZ2VzPjE5MDMtMTkx
NTwvcGFnZXM+PHZvbHVtZT4yNTwvdm9sdW1lPjxkYXRlcz48eWVhcj4yMDE2PC95ZWFyPjwvZGF0
ZXM+PGlzYm4+MTA2Mi0xMDI0PC9pc2JuPjx1cmxzPjwvdXJscz48L3JlY29yZD48L0NpdGU+PENp
dGU+PEF1dGhvcj5Nb3JhbjwvQXV0aG9yPjxZZWFyPjIwMjQ8L1llYXI+PFJlY051bT41NzwvUmVj
TnVtPjxyZWNvcmQ+PHJlYy1udW1iZXI+NTc8L3JlYy1udW1iZXI+PGZvcmVpZ24ta2V5cz48a2V5
IGFwcD0iRU4iIGRiLWlkPSJycGZhZHYwMjEweHZkemU5dHZqeGRmcDZ4c2YyMjU5cmFlcDUiIHRp
bWVzdGFtcD0iMTczODc1OTIwNCI+NTc8L2tleT48L2ZvcmVpZ24ta2V5cz48cmVmLXR5cGUgbmFt
ZT0iQ29uZmVyZW5jZSBQcm9jZWVkaW5ncyI+MTA8L3JlZi10eXBlPjxjb250cmlidXRvcnM+PGF1
dGhvcnM+PGF1dGhvcj5Nb3JhbiwgTWVnYW4gSjwvYXV0aG9yPjxhdXRob3I+QWljaGVsZSwgU3Rl
cGhlbjwvYXV0aG9yPjxhdXRob3I+U2hvbWFrZXIsIExhdXJlbiBCPC9hdXRob3I+PGF1dGhvcj5M
dWNhcy1UaG9tcHNvbiwgUmFjaGVsIEc8L2F1dGhvcj48YXV0aG9yPkhlYmVybGVpbiwgRXJpbjwv
YXV0aG9yPjxhdXRob3I+Q2hhbmRyYXNla2hhciwgSmVzc2ljYSBMPC9hdXRob3I+PGF1dGhvcj5C
b3dlbiwgQW5uZSBFPC9hdXRob3I+PGF1dGhvcj5LYWFyLCBKaWxsIEw8L2F1dGhvcj48L2F1dGhv
cnM+PC9jb250cmlidXRvcnM+PHRpdGxlcz48dGl0bGU+U3VwcG9ydGluZyB5b3V0aCBtZW50YWwg
aGVhbHRoIHRocm91Z2ggYSBoZWFsdGggY29hY2hpbmcgaW50ZXJ2ZW50aW9uIHdpdGggYSBtaW5k
ZnVsbmVzcyBjb21wb25lbnQ6IEEgcGlsb3QgcmFuZG9taXplZCBjb250cm9sbGVkIHRyaWFsIGR1
cmluZyBDT1ZJRC0xOTwvdGl0bGU+PHNlY29uZGFyeS10aXRsZT5DaGlsZCAmYW1wOyBZb3V0aCBD
YXJlIEZvcnVtPC9zZWNvbmRhcnktdGl0bGU+PC90aXRsZXM+PHBhZ2VzPjY0NS02NjY8L3BhZ2Vz
Pjx2b2x1bWU+NTM8L3ZvbHVtZT48bnVtYmVyPjM8L251bWJlcj48ZGF0ZXM+PHllYXI+MjAyNDwv
eWVhcj48L2RhdGVzPjxwdWJsaXNoZXI+U3ByaW5nZXI8L3B1Ymxpc2hlcj48aXNibj4xMDUzLTE4
OTA8L2lzYm4+PHVybHM+PC91cmxzPjwvcmVjb3JkPjwvQ2l0ZT48Q2l0ZT48QXV0aG9yPk9zYm9y
bjwvQXV0aG9yPjxZZWFyPjIwMjA8L1llYXI+PFJlY051bT4xMzwvUmVjTnVtPjxyZWNvcmQ+PHJl
Yy1udW1iZXI+MTM8L3JlYy1udW1iZXI+PGZvcmVpZ24ta2V5cz48a2V5IGFwcD0iRU4iIGRiLWlk
PSJycGZhZHYwMjEweHZkemU5dHZqeGRmcDZ4c2YyMjU5cmFlcDUiIHRpbWVzdGFtcD0iMTczODc0
NTU3OCI+MTM8L2tleT48L2ZvcmVpZ24ta2V5cz48cmVmLXR5cGUgbmFtZT0iSm91cm5hbCBBcnRp
Y2xlIj4xNzwvcmVmLXR5cGU+PGNvbnRyaWJ1dG9ycz48YXV0aG9ycz48YXV0aG9yPk9zYm9ybiwg
VC4gTC48L2F1dGhvcj48YXV0aG9yPldhc2lsLCBBLiBSLjwvYXV0aG9yPjxhdXRob3I+VmVudHVy
by1Db25lcmx5LCBLLiBFLjwvYXV0aG9yPjxhdXRob3I+U2NobGVpZGVyLCBKLiBMLjwvYXV0aG9y
PjxhdXRob3I+V2Vpc3osIEouIFIuPC9hdXRob3I+PC9hdXRob3JzPjwvY29udHJpYnV0b3JzPjxh
dXRoLWFkZHJlc3M+SGFydmFyZCBVbml2ZXJzaXR5OyBTaGFtaXJpIEluc3RpdHV0ZSwgUGl0dHNm
aWVsZCwgTUEuIEVsZWN0cm9uaWMgYWRkcmVzczogb3Nib3JuQHNoYW1pcmkuaW5zdGl0dXRlLiYj
eEQ7SGFydmFyZCBVbml2ZXJzaXR5OyBVbml2ZXJzaXR5IG9mIFBlbm5zeWx2YW5pYS4mI3hEO0hh
cnZhcmQgVW5pdmVyc2l0eTsgU2hhbWlyaSBJbnN0aXR1dGUsIFBpdHRzZmllbGQsIE1BLiYjeEQ7
U3RvbnkgQnJvb2sgVW5pdmVyc2l0eS4mI3hEO0hhcnZhcmQgVW5pdmVyc2l0eS48L2F1dGgtYWRk
cmVzcz48dGl0bGVzPjx0aXRsZT5Hcm91cCBJbnRlcnZlbnRpb24gZm9yIEFkb2xlc2NlbnQgQW54
aWV0eSBhbmQgRGVwcmVzc2lvbjogT3V0Y29tZXMgb2YgYSBSYW5kb21pemVkIFRyaWFsIHdpdGgg
QWRvbGVzY2VudHMgaW4gS2VueWE8L3RpdGxlPjxzZWNvbmRhcnktdGl0bGU+QmVoYXYgVGhlcjwv
c2Vjb25kYXJ5LXRpdGxlPjwvdGl0bGVzPjxwZXJpb2RpY2FsPjxmdWxsLXRpdGxlPkJlaGF2IFRo
ZXI8L2Z1bGwtdGl0bGU+PC9wZXJpb2RpY2FsPjxwYWdlcz42MDEtNjE1PC9wYWdlcz48dm9sdW1l
PjUxPC92b2x1bWU+PG51bWJlcj40PC9udW1iZXI+PGVkaXRpb24+MjAxOTExMjY8L2VkaXRpb24+
PGtleXdvcmRzPjxrZXl3b3JkPkFkb2xlc2NlbnQ8L2tleXdvcmQ+PGtleXdvcmQ+KkFueGlldHk8
L2tleXdvcmQ+PGtleXdvcmQ+KkRlcHJlc3Npb248L2tleXdvcmQ+PGtleXdvcmQ+RmVtYWxlPC9r
ZXl3b3JkPjxrZXl3b3JkPkh1bWFuczwva2V5d29yZD48a2V5d29yZD5LZW55YTwva2V5d29yZD48
a2V5d29yZD5NYWxlPC9rZXl3b3JkPjxrZXl3b3JkPk1lbnRhbCBIZWFsdGg8L2tleXdvcmQ+PGtl
eXdvcmQ+WW91bmcgQWR1bHQ8L2tleXdvcmQ+PGtleXdvcmQ+U3ViLVNhaGFyYW4gQWZyaWNhPC9r
ZXl3b3JkPjxrZXl3b3JkPmFkb2xlc2NlbnRzPC9rZXl3b3JkPjxrZXl3b3JkPmFueGlldHk8L2tl
eXdvcmQ+PGtleXdvcmQ+ZGVwcmVzc2lvbjwva2V5d29yZD48a2V5d29yZD5nbG9iYWwgbWVudGFs
IGhlYWx0aDwva2V5d29yZD48L2tleXdvcmRzPjxkYXRlcz48eWVhcj4yMDIwPC95ZWFyPjxwdWIt
ZGF0ZXM+PGRhdGU+SnVsPC9kYXRlPjwvcHViLWRhdGVzPjwvZGF0ZXM+PGlzYm4+MTg3OC0xODg4
IChFbGVjdHJvbmljKSYjeEQ7MDAwNS03ODk0IChMaW5raW5nKTwvaXNibj48YWNjZXNzaW9uLW51
bT4zMjU4NjQzMzwvYWNjZXNzaW9uLW51bT48dXJscz48cmVsYXRlZC11cmxzPjx1cmw+aHR0cHM6
Ly93d3cubmNiaS5ubG0ubmloLmdvdi9wdWJtZWQvMzI1ODY0MzM8L3VybD48L3JlbGF0ZWQtdXJs
cz48L3VybHM+PGVsZWN0cm9uaWMtcmVzb3VyY2UtbnVtPjEwLjEwMTYvai5iZXRoLjIwMTkuMDku
MDA1PC9lbGVjdHJvbmljLXJlc291cmNlLW51bT48cmVtb3RlLWRhdGFiYXNlLW5hbWU+TWVkbGlu
ZTwvcmVtb3RlLWRhdGFiYXNlLW5hbWU+PHJlbW90ZS1kYXRhYmFzZS1wcm92aWRlcj5OTE08L3Jl
bW90ZS1kYXRhYmFzZS1wcm92aWRlcj48L3JlY29yZD48L0NpdGU+PENpdGU+PEF1dGhvcj5QYXJo
aWFsYTwvQXV0aG9yPjxZZWFyPjIwMjA8L1llYXI+PFJlY051bT42MTwvUmVjTnVtPjxyZWNvcmQ+
PHJlYy1udW1iZXI+NjE8L3JlYy1udW1iZXI+PGZvcmVpZ24ta2V5cz48a2V5IGFwcD0iRU4iIGRi
LWlkPSJycGZhZHYwMjEweHZkemU5dHZqeGRmcDZ4c2YyMjU5cmFlcDUiIHRpbWVzdGFtcD0iMTcz
ODc1OTQwOSI+NjE8L2tleT48L2ZvcmVpZ24ta2V5cz48cmVmLXR5cGUgbmFtZT0iSm91cm5hbCBB
cnRpY2xlIj4xNzwvcmVmLXR5cGU+PGNvbnRyaWJ1dG9ycz48YXV0aG9ycz48YXV0aG9yPlBhcmhp
YWxhLCBQYXVsaWluYTwvYXV0aG9yPjxhdXRob3I+UmFudGEsIEtsYXVzPC9hdXRob3I+PGF1dGhv
cj5HZXJnb3YsIFZlcmE8L2F1dGhvcj48YXV0aG9yPktvbnR1bmVuLCBKYXJtbzwvYXV0aG9yPjxh
dXRob3I+TGF3LCBSb3NseW48L2F1dGhvcj48YXV0aG9yPkxhIEdyZWNhLCBBTTwvYXV0aG9yPjxh
dXRob3I+VG9ycHBhLCBNaW5uYTwvYXV0aG9yPjxhdXRob3I+TWFydHR1bmVuLCBNYXVyaTwvYXV0
aG9yPjwvYXV0aG9ycz48L2NvbnRyaWJ1dG9ycz48dGl0bGVzPjx0aXRsZT5JbnRlcnBlcnNvbmFs
IGNvdW5zZWxpbmcgaW4gdGhlIHRyZWF0bWVudCBvZiBhZG9sZXNjZW50IGRlcHJlc3Npb246IGEg
cmFuZG9taXplZCBjb250cm9sbGVkIGVmZmVjdGl2ZW5lc3MgYW5kIGZlYXNpYmlsaXR5IHN0dWR5
IGluIHNjaG9vbCBoZWFsdGggYW5kIHdlbGZhcmUgc2VydmljZXM8L3RpdGxlPjxzZWNvbmRhcnkt
dGl0bGU+U2Nob29sIG1lbnRhbCBoZWFsdGg8L3NlY29uZGFyeS10aXRsZT48L3RpdGxlcz48cGVy
aW9kaWNhbD48ZnVsbC10aXRsZT5TY2hvb2wgbWVudGFsIGhlYWx0aDwvZnVsbC10aXRsZT48L3Bl
cmlvZGljYWw+PHBhZ2VzPjI2NS0yODM8L3BhZ2VzPjx2b2x1bWU+MTI8L3ZvbHVtZT48ZGF0ZXM+
PHllYXI+MjAyMDwveWVhcj48L2RhdGVzPjxpc2JuPjE4NjYtMjYyNTwvaXNibj48dXJscz48L3Vy
bHM+PC9yZWNvcmQ+PC9DaXRlPjxDaXRlPjxBdXRob3I+UG9pcmllcjwvQXV0aG9yPjxZZWFyPjIw
MTM8L1llYXI+PFJlY051bT42MjwvUmVjTnVtPjxyZWNvcmQ+PHJlYy1udW1iZXI+NjI8L3JlYy1u
dW1iZXI+PGZvcmVpZ24ta2V5cz48a2V5IGFwcD0iRU4iIGRiLWlkPSJycGZhZHYwMjEweHZkemU5
dHZqeGRmcDZ4c2YyMjU5cmFlcDUiIHRpbWVzdGFtcD0iMTczODc1OTQzNSI+NjI8L2tleT48L2Zv
cmVpZ24ta2V5cz48cmVmLXR5cGUgbmFtZT0iSm91cm5hbCBBcnRpY2xlIj4xNzwvcmVmLXR5cGU+
PGNvbnRyaWJ1dG9ycz48YXV0aG9ycz48YXV0aG9yPlBvaXJpZXIsIE1hcnRpbmU8L2F1dGhvcj48
YXV0aG9yPk1hcmNvdHRlLCBEaWFuZTwvYXV0aG9yPjxhdXRob3I+Sm9seSwgSmFjcXVlczwvYXV0
aG9yPjxhdXRob3I+Rm9ydGluLCBMYXVyaWVyPC9hdXRob3I+PC9hdXRob3JzPjwvY29udHJpYnV0
b3JzPjx0aXRsZXM+PHRpdGxlPlByb2dyYW0gYW5kIGltcGxlbWVudGF0aW9uIGVmZmVjdHMgb2Yg
YSBjb2duaXRpdmUtYmVoYXZpb3VyYWwgaW50ZXJ2ZW50aW9uIHRvIHByZXZlbnQgZGVwcmVzc2lv
biBhbW9uZyBhZG9sZXNjZW50cyBhdCByaXNrIG9mIHNjaG9vbCBkcm9wb3V0IGV4aGliaXRpbmcg
aGlnaCBkZXByZXNzaXZlIHN5bXB0b21zPC90aXRsZT48c2Vjb25kYXJ5LXRpdGxlPkVkdWNhdGlv
bmFsIFJlc2VhcmNoIGFuZCBFdmFsdWF0aW9uPC9zZWNvbmRhcnktdGl0bGU+PC90aXRsZXM+PHBl
cmlvZGljYWw+PGZ1bGwtdGl0bGU+RWR1Y2F0aW9uYWwgUmVzZWFyY2ggYW5kIEV2YWx1YXRpb248
L2Z1bGwtdGl0bGU+PC9wZXJpb2RpY2FsPjxwYWdlcz41NjEtNTc3PC9wYWdlcz48dm9sdW1lPjE5
PC92b2x1bWU+PG51bWJlcj42PC9udW1iZXI+PGRhdGVzPjx5ZWFyPjIwMTM8L3llYXI+PC9kYXRl
cz48aXNibj4xMzgwLTM2MTE8L2lzYm4+PHVybHM+PC91cmxzPjwvcmVjb3JkPjwvQ2l0ZT48Q2l0
ZT48QXV0aG9yPlJpdmV0LUR1dmFsPC9BdXRob3I+PFllYXI+MjAxMTwvWWVhcj48UmVjTnVtPjY2
PC9SZWNOdW0+PHJlY29yZD48cmVjLW51bWJlcj42NjwvcmVjLW51bWJlcj48Zm9yZWlnbi1rZXlz
PjxrZXkgYXBwPSJFTiIgZGItaWQ9InJwZmFkdjAyMTB4dmR6ZTl0dmp4ZGZwNnhzZjIyNTlyYWVw
NSIgdGltZXN0YW1wPSIxNzM4NzU5NTMzIj42Njwva2V5PjwvZm9yZWlnbi1rZXlzPjxyZWYtdHlw
ZSBuYW1lPSJKb3VybmFsIEFydGljbGUiPjE3PC9yZWYtdHlwZT48Y29udHJpYnV0b3JzPjxhdXRo
b3JzPjxhdXRob3I+Uml2ZXQtRHV2YWwsIEUuPC9hdXRob3I+PGF1dGhvcj5IZXJpb3QsIFMuPC9h
dXRob3I+PGF1dGhvcj5IdW50LCBDLjwvYXV0aG9yPjwvYXV0aG9ycz48L2NvbnRyaWJ1dG9ycz48
YXV0aC1hZGRyZXNzPlNjaG9vbCBvZiBQc3ljaG9sb2d5IChGMTIpLCBVbml2ZXJzaXR5IG9mIFN5
ZG5leSwgTlNXIDIwMDYsIEF1c3RyYWxpYS4gRS1tYWlsOiBjYXJvbGluZUBwc3ljaC51c3lkLmVk
dS5hdS48L2F1dGgtYWRkcmVzcz48dGl0bGVzPjx0aXRsZT5QcmV2ZW50aW5nIEFkb2xlc2NlbnQg
RGVwcmVzc2lvbiBpbiBNYXVyaXRpdXM6IEEgVW5pdmVyc2FsIFNjaG9vbC1CYXNlZCBQcm9ncmFt
PC90aXRsZT48c2Vjb25kYXJ5LXRpdGxlPkNoaWxkIEFkb2xlc2MgTWVudCBIZWFsdGg8L3NlY29u
ZGFyeS10aXRsZT48L3RpdGxlcz48cGVyaW9kaWNhbD48ZnVsbC10aXRsZT5DaGlsZCBBZG9sZXNj
IE1lbnQgSGVhbHRoPC9mdWxsLXRpdGxlPjwvcGVyaW9kaWNhbD48cGFnZXM+ODYtOTE8L3BhZ2Vz
Pjx2b2x1bWU+MTY8L3ZvbHVtZT48bnVtYmVyPjI8L251bWJlcj48ZWRpdGlvbj4yMDEwMTExODwv
ZWRpdGlvbj48a2V5d29yZHM+PGtleXdvcmQ+RGVwcmVzc2lvbjwva2V5d29yZD48a2V5d29yZD5h
ZG9sZXNjZW50czwva2V5d29yZD48a2V5d29yZD5wcmV2ZW50aW9uPC9rZXl3b3JkPjxrZXl3b3Jk
PnVuaXZlcnNhbCBzY2hvb2wtYmFzZWQgcHJvZ3JhbXM8L2tleXdvcmQ+PC9rZXl3b3Jkcz48ZGF0
ZXM+PHllYXI+MjAxMTwveWVhcj48cHViLWRhdGVzPjxkYXRlPk1heTwvZGF0ZT48L3B1Yi1kYXRl
cz48L2RhdGVzPjxpc2JuPjE0NzUtMzU3WCAoUHJpbnQpJiN4RDsxNDc1LTM1N1ggKExpbmtpbmcp
PC9pc2JuPjxhY2Nlc3Npb24tbnVtPjMyODQ3MjE3PC9hY2Nlc3Npb24tbnVtPjx1cmxzPjxyZWxh
dGVkLXVybHM+PHVybD5odHRwczovL3d3dy5uY2JpLm5sbS5uaWguZ292L3B1Ym1lZC8zMjg0NzIx
NzwvdXJsPjwvcmVsYXRlZC11cmxzPjwvdXJscz48ZWxlY3Ryb25pYy1yZXNvdXJjZS1udW0+MTAu
MTExMS9qLjE0NzUtMzU4OC4yMDEwLjAwNTg0Lng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19, 22, 24, 25, 27, 28, 30, 32-34, 45, 46, 65, 66, 69, 71, 80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0589325B" w14:textId="77777777" w:rsidTr="005E1840">
        <w:tc>
          <w:tcPr>
            <w:tcW w:w="3824" w:type="dxa"/>
          </w:tcPr>
          <w:p w14:paraId="7577C81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. Data collection methods</w:t>
            </w:r>
          </w:p>
        </w:tc>
        <w:tc>
          <w:tcPr>
            <w:tcW w:w="1274" w:type="dxa"/>
          </w:tcPr>
          <w:p w14:paraId="0F443B3B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3964" w:type="dxa"/>
          </w:tcPr>
          <w:p w14:paraId="47A0F94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FZ2dlcnQ8L0F1dGhvcj48WWVhcj4xOTk1PC9ZZWFyPjxS
ZWNOdW0+MzY8L1JlY051bT48RGlzcGxheVRleHQ+WzI3LCAyOCwgMzMsIDY1LCA2NiwgODZdPC9E
aXNwbGF5VGV4dD48cmVjb3JkPjxyZWMtbnVtYmVyPjM2PC9yZWMtbnVtYmVyPjxmb3JlaWduLWtl
eXM+PGtleSBhcHA9IkVOIiBkYi1pZD0icnBmYWR2MDIxMHh2ZHplOXR2anhkZnA2eHNmMjI1OXJh
ZXA1IiB0aW1lc3RhbXA9IjE3Mzg3NTg2NDEiPjM2PC9rZXk+PC9mb3JlaWduLWtleXM+PHJlZi10
eXBlIG5hbWU9IkpvdXJuYWwgQXJ0aWNsZSI+MTc8L3JlZi10eXBlPjxjb250cmlidXRvcnM+PGF1
dGhvcnM+PGF1dGhvcj5FZ2dlcnQsIEwuIEwuPC9hdXRob3I+PGF1dGhvcj5UaG9tcHNvbiwgRS4g
QS48L2F1dGhvcj48YXV0aG9yPkhlcnRpbmcsIEouIFIuPC9hdXRob3I+PGF1dGhvcj5OaWNob2xh
cywgTC4gSi48L2F1dGhvcj48L2F1dGhvcnM+PC9jb250cmlidXRvcnM+PGF1dGgtYWRkcmVzcz5Q
c3ljaG9zb2NpYWwgTnVyc2luZyBEZXBhcnRtZW50LCBVbml2ZXJzaXR5IG9mIFdhc2hpbmd0b24s
IFNlYXR0bGUgOTgxOTUsIFVTQS48L2F1dGgtYWRkcmVzcz48dGl0bGVzPjx0aXRsZT5SZWR1Y2lu
ZyBzdWljaWRlIHBvdGVudGlhbCBhbW9uZyBoaWdoLXJpc2sgeW91dGg6IHRlc3RzIG9mIGEgc2No
b29sLWJhc2VkIHByZXZlbnRpb24gcHJvZ3JhbTwvdGl0bGU+PHNlY29uZGFyeS10aXRsZT5TdWlj
aWRlIExpZmUgVGhyZWF0IEJlaGF2PC9zZWNvbmRhcnktdGl0bGU+PC90aXRsZXM+PHBlcmlvZGlj
YWw+PGZ1bGwtdGl0bGU+U3VpY2lkZSBMaWZlIFRocmVhdCBCZWhhdjwvZnVsbC10aXRsZT48L3Bl
cmlvZGljYWw+PHBhZ2VzPjI3Ni05NjwvcGFnZXM+PHZvbHVtZT4yNTwvdm9sdW1lPjxudW1iZXI+
MjwvbnVtYmVyPjxrZXl3b3Jkcz48a2V5d29yZD5BZG9sZXNjZW50PC9rZXl3b3JkPjxrZXl3b3Jk
PkNvaG9ydCBTdHVkaWVzPC9rZXl3b3JkPjxrZXl3b3JkPkZlbWFsZTwva2V5d29yZD48a2V5d29y
ZD5Gb2xsb3ctVXAgU3R1ZGllczwva2V5d29yZD48a2V5d29yZD4qSGVhbHRoIEVkdWNhdGlvbjwv
a2V5d29yZD48a2V5d29yZD5IdW1hbnM8L2tleXdvcmQ+PGtleXdvcmQ+SW50ZXJuYWwtRXh0ZXJu
YWwgQ29udHJvbDwva2V5d29yZD48a2V5d29yZD5NYWxlPC9rZXl3b3JkPjxrZXl3b3JkPlBlcnNv
bmFsaXR5IEFzc2Vzc21lbnQ8L2tleXdvcmQ+PGtleXdvcmQ+UmlzayBGYWN0b3JzPC9rZXl3b3Jk
PjxrZXl3b3JkPlNlbGYgQ29uY2VwdDwva2V5d29yZD48a2V5d29yZD5Tb2NpYWwgU3VwcG9ydDwv
a2V5d29yZD48a2V5d29yZD5TdWljaWRlL3BzeWNob2xvZ3k8L2tleXdvcmQ+PGtleXdvcmQ+U3Vp
Y2lkZSwgQXR0ZW1wdGVkLypwcmV2ZW50aW9uICZhbXA7IGNvbnRyb2wvcHN5Y2hvbG9neTwva2V5
d29yZD48a2V5d29yZD5UcmVhdG1lbnQgT3V0Y29tZTwva2V5d29yZD48a2V5d29yZD4qU3VpY2lk
ZSBQcmV2ZW50aW9uPC9rZXl3b3JkPjwva2V5d29yZHM+PGRhdGVzPjx5ZWFyPjE5OTU8L3llYXI+
PHB1Yi1kYXRlcz48ZGF0ZT5TdW1tZXI8L2RhdGU+PC9wdWItZGF0ZXM+PC9kYXRlcz48aXNibj4w
MzYzLTAyMzQgKFByaW50KSYjeEQ7MDM2My0wMjM0IChMaW5raW5nKTwvaXNibj48YWNjZXNzaW9u
LW51bT43NTcwNzg4PC9hY2Nlc3Npb24tbnVtPjx1cmxzPjxyZWxhdGVkLXVybHM+PHVybD5odHRw
czovL3d3dy5uY2JpLm5sbS5uaWguZ292L3B1Ym1lZC83NTcwNzg4PC91cmw+PC9yZWxhdGVkLXVy
bHM+PC91cmxzPjxyZW1vdGUtZGF0YWJhc2UtbmFtZT5NZWRsaW5lPC9yZW1vdGUtZGF0YWJhc2Ut
bmFtZT48cmVtb3RlLWRhdGFiYXNlLXByb3ZpZGVyPk5MTTwvcmVtb3RlLWRhdGFiYXNlLXByb3Zp
ZGVyPjwvcmVjb3JkPjwvQ2l0ZT48Q2l0ZT48QXV0aG9yPkVnZ2VydDwvQXV0aG9yPjxZZWFyPjIw
MDI8L1llYXI+PFJlY051bT4zNzwvUmVjTnVtPjxyZWNvcmQ+PHJlYy1udW1iZXI+Mzc8L3JlYy1u
dW1iZXI+PGZvcmVpZ24ta2V5cz48a2V5IGFwcD0iRU4iIGRiLWlkPSJycGZhZHYwMjEweHZkemU5
dHZqeGRmcDZ4c2YyMjU5cmFlcDUiIHRpbWVzdGFtcD0iMTczODc1ODY2MSI+Mzc8L2tleT48L2Zv
cmVpZ24ta2V5cz48cmVmLXR5cGUgbmFtZT0iSm91cm5hbCBBcnRpY2xlIj4xNzwvcmVmLXR5cGU+
PGNvbnRyaWJ1dG9ycz48YXV0aG9ycz48YXV0aG9yPkVnZ2VydCwgTC4gTC48L2F1dGhvcj48YXV0
aG9yPlRob21wc29uLCBFLiBBLjwvYXV0aG9yPjxhdXRob3I+UmFuZGVsbCwgQi4gUC48L2F1dGhv
cj48YXV0aG9yPlBpa2UsIEsuIEMuPC9hdXRob3I+PC9hdXRob3JzPjwvY29udHJpYnV0b3JzPjxh
dXRoLWFkZHJlc3M+UHN5Y2hvc29jaWFsIGFuZCBDb21tdW5pdHkgSGVhbHRoLCBVbml2ZXJzaXR5
IG9mIFdhc2hpbmd0b24gU2Nob29sIG9mIE51cnNpbmcsIFNlYXR0bGUsIFVTQS4gZWdnZXJ0QHUu
d2FzaGluZ3Rvbi5lZHU8L2F1dGgtYWRkcmVzcz48dGl0bGVzPjx0aXRsZT5QcmVsaW1pbmFyeSBl
ZmZlY3RzIG9mIGJyaWVmIHNjaG9vbC1iYXNlZCBwcmV2ZW50aW9uIGFwcHJvYWNoZXMgZm9yIHJl
ZHVjaW5nIHlvdXRoIHN1aWNpZGUtLXJpc2sgYmVoYXZpb3JzLCBkZXByZXNzaW9uLCBhbmQgZHJ1
ZyBpbnZvbHZlbWVudDwvdGl0bGU+PHNlY29uZGFyeS10aXRsZT5KIENoaWxkIEFkb2xlc2MgUHN5
Y2hpYXRyIE51cnM8L3NlY29uZGFyeS10aXRsZT48L3RpdGxlcz48cGVyaW9kaWNhbD48ZnVsbC10
aXRsZT5KIENoaWxkIEFkb2xlc2MgUHN5Y2hpYXRyIE51cnM8L2Z1bGwtdGl0bGU+PC9wZXJpb2Rp
Y2FsPjxwYWdlcz40OC02NDwvcGFnZXM+PHZvbHVtZT4xNTwvdm9sdW1lPjxudW1iZXI+MjwvbnVt
YmVyPjxrZXl3b3Jkcz48a2V5d29yZD5BZG9sZXNjZW50PC9rZXl3b3JkPjxrZXl3b3JkPkFkdWx0
PC9rZXl3b3JkPjxrZXl3b3JkPkNyaXNpcyBJbnRlcnZlbnRpb24vKm1ldGhvZHM8L2tleXdvcmQ+
PGtleXdvcmQ+RGVwcmVzc2lvbi9wcmV2ZW50aW9uICZhbXA7IGNvbnRyb2w8L2tleXdvcmQ+PGtl
eXdvcmQ+RmVtYWxlPC9rZXl3b3JkPjxrZXl3b3JkPkh1bWFuczwva2V5d29yZD48a2V5d29yZD5N
YWxlPC9rZXl3b3JkPjxrZXl3b3JkPk11bHRpdmFyaWF0ZSBBbmFseXNpczwva2V5d29yZD48a2V5
d29yZD5Ob3J0aHdlc3Rlcm4gVW5pdGVkIFN0YXRlczwva2V5d29yZD48a2V5d29yZD5SZWdyZXNz
aW9uIEFuYWx5c2lzPC9rZXl3b3JkPjxrZXl3b3JkPipTY2hvb2wgSGVhbHRoIFNlcnZpY2VzPC9r
ZXl3b3JkPjxrZXl3b3JkPlN1YnN0YW5jZS1SZWxhdGVkIERpc29yZGVycy9wcmV2ZW50aW9uICZh
bXA7IGNvbnRyb2w8L2tleXdvcmQ+PGtleXdvcmQ+KlN1aWNpZGUgUHJldmVudGlvbjwva2V5d29y
ZD48L2tleXdvcmRzPjxkYXRlcz48eWVhcj4yMDAyPC95ZWFyPjxwdWItZGF0ZXM+PGRhdGU+QXBy
LUp1bjwvZGF0ZT48L3B1Yi1kYXRlcz48L2RhdGVzPjxpc2JuPjEwNzMtNjA3NyAoUHJpbnQpJiN4
RDsxMDczLTYwNzcgKExpbmtpbmcpPC9pc2JuPjxhY2Nlc3Npb24tbnVtPjEyMDgzNzUzPC9hY2Nl
c3Npb24tbnVtPjx1cmxzPjxyZWxhdGVkLXVybHM+PHVybD5odHRwczovL3d3dy5uY2JpLm5sbS5u
aWguZ292L3B1Ym1lZC8xMjA4Mzc1MzwvdXJsPjwvcmVsYXRlZC11cmxzPjwvdXJscz48ZWxlY3Ry
b25pYy1yZXNvdXJjZS1udW0+MTAuMTExMS9qLjE3NDQtNjE3MS4yMDAyLnRiMDAzMjYueDwvZWxl
Y3Ryb25pYy1yZXNvdXJjZS1udW0+PHJlbW90ZS1kYXRhYmFzZS1uYW1lPk1lZGxpbmU8L3JlbW90
ZS1kYXRhYmFzZS1uYW1lPjxyZW1vdGUtZGF0YWJhc2UtcHJvdmlkZXI+TkxNPC9yZW1vdGUtZGF0
YWJhc2UtcHJvdmlkZXI+PC9yZWNvcmQ+PC9DaXRlPjxDaXRlPjxBdXRob3I+R2FyY8OtYS1Fc2Nh
bGVyYTwvQXV0aG9yPjxZZWFyPjIwMTk8L1llYXI+PFJlY051bT40MjwvUmVjTnVtPjxyZWNvcmQ+
PHJlYy1udW1iZXI+NDI8L3JlYy1udW1iZXI+PGZvcmVpZ24ta2V5cz48a2V5IGFwcD0iRU4iIGRi
LWlkPSJycGZhZHYwMjEweHZkemU5dHZqeGRmcDZ4c2YyMjU5cmFlcDUiIHRpbWVzdGFtcD0iMTcz
ODc1ODgwOCI+NDI8L2tleT48L2ZvcmVpZ24ta2V5cz48cmVmLXR5cGUgbmFtZT0iQ29uZmVyZW5j
ZSBQcm9jZWVkaW5ncyI+MTA8L3JlZi10eXBlPjxjb250cmlidXRvcnM+PGF1dGhvcnM+PGF1dGhv
cj5HYXJjw61hLUVzY2FsZXJhLCBKdWxpYTwvYXV0aG9yPjxhdXRob3I+Q2hvcm90LCBQYWxvbWE8
L2F1dGhvcj48YXV0aG9yPlNhbmTDrW4sIEJvbmlmYWNpbzwvYXV0aG9yPjxhdXRob3I+RWhyZW5y
ZWljaC1NYXksIEppbGw8L2F1dGhvcj48YXV0aG9yPlByaWV0bywgQW50b25pbzwvYXV0aG9yPjxh
dXRob3I+VmFsaWVudGUsIFJvc2EgTTwvYXV0aG9yPjwvYXV0aG9ycz48L2NvbnRyaWJ1dG9ycz48
dGl0bGVzPjx0aXRsZT5BbiBvcGVuIHRyaWFsIGFwcGx5aW5nIHRoZSB1bmlmaWVkIHByb3RvY29s
IGZvciB0cmFuc2RpYWdub3N0aWMgdHJlYXRtZW50IG9mIGVtb3Rpb25hbCBkaXNvcmRlcnMgaW4g
YWRvbGVzY2VudHMgKFVQLUEpIGFkYXB0ZWQgYXMgYSBzY2hvb2wtYmFzZWQgcHJldmVudGlvbiBw
cm9ncmFtPC90aXRsZT48c2Vjb25kYXJ5LXRpdGxlPkNoaWxkICZhbXA7IFlvdXRoIENhcmUgRm9y
dW08L3NlY29uZGFyeS10aXRsZT48L3RpdGxlcz48cGFnZXM+MjktNTM8L3BhZ2VzPjx2b2x1bWU+
NDg8L3ZvbHVtZT48ZGF0ZXM+PHllYXI+MjAxOTwveWVhcj48L2RhdGVzPjxwdWJsaXNoZXI+U3By
aW5nZXI8L3B1Ymxpc2hlcj48aXNibj4xMDUzLTE4OTA8L2lzYm4+PHVybHM+PC91cmxzPjwvcmVj
b3JkPjwvQ2l0ZT48Q2l0ZT48QXV0aG9yPkdhcmNpYS1Fc2NhbGVyYTwvQXV0aG9yPjxZZWFyPjIw
MjA8L1llYXI+PFJlY051bT40MzwvUmVjTnVtPjxyZWNvcmQ+PHJlYy1udW1iZXI+NDM8L3JlYy1u
dW1iZXI+PGZvcmVpZ24ta2V5cz48a2V5IGFwcD0iRU4iIGRiLWlkPSJycGZhZHYwMjEweHZkemU5
dHZqeGRmcDZ4c2YyMjU5cmFlcDUiIHRpbWVzdGFtcD0iMTczODc1ODgzMyI+NDM8L2tleT48L2Zv
cmVpZ24ta2V5cz48cmVmLXR5cGUgbmFtZT0iSm91cm5hbCBBcnRpY2xlIj4xNzwvcmVmLXR5cGU+
PGNvbnRyaWJ1dG9ycz48YXV0aG9ycz48YXV0aG9yPkdhcmNpYS1Fc2NhbGVyYSwgSi48L2F1dGhv
cj48YXV0aG9yPlZhbGllbnRlLCBSLiBNLjwvYXV0aG9yPjxhdXRob3I+U2FuZGluLCBCLjwvYXV0
aG9yPjxhdXRob3I+RWhyZW5yZWljaC1NYXksIEouPC9hdXRob3I+PGF1dGhvcj5QcmlldG8sIEEu
PC9hdXRob3I+PGF1dGhvcj5DaG9yb3QsIFAuPC9hdXRob3I+PC9hdXRob3JzPjwvY29udHJpYnV0
b3JzPjxhdXRoLWFkZHJlc3M+VW5pdmVyc2lkYWQgTmFjaW9uYWwgZGUgRWR1Y2FjaW9uIGEgRGlz
dGFuY2lhLiYjeEQ7VW5pdmVyc2lkYWQgTmFjaW9uYWwgZGUgRWR1Y2FjaW9uIGEgRGlzdGFuY2lh
LiBFbGVjdHJvbmljIGFkZHJlc3M6IHJtdmFsaWVuQHBzaS51bmVkLmVzLiYjeEQ7VW5pdmVyc2l0
eSBvZiBNaWFtaS48L2F1dGgtYWRkcmVzcz48dGl0bGVzPjx0aXRsZT5UaGUgVW5pZmllZCBQcm90
b2NvbCBmb3IgVHJhbnNkaWFnbm9zdGljIFRyZWF0bWVudCBvZiBFbW90aW9uYWwgRGlzb3JkZXJz
IGluIEFkb2xlc2NlbnRzIChVUC1BKSBBZGFwdGVkIGFzIGEgU2Nob29sLUJhc2VkIEFueGlldHkg
YW5kIERlcHJlc3Npb24gUHJldmVudGlvbiBQcm9ncmFtOiBBbiBJbml0aWFsIENsdXN0ZXIgUmFu
ZG9taXplZCBXYWl0LUxpc3QtQ29udHJvbGxlZCBUcmlhbDwvdGl0bGU+PHNlY29uZGFyeS10aXRs
ZT5CZWhhdiBUaGVyPC9zZWNvbmRhcnktdGl0bGU+PC90aXRsZXM+PHBlcmlvZGljYWw+PGZ1bGwt
dGl0bGU+QmVoYXYgVGhlcjwvZnVsbC10aXRsZT48L3BlcmlvZGljYWw+PHBhZ2VzPjQ2MS00NzM8
L3BhZ2VzPjx2b2x1bWU+NTE8L3ZvbHVtZT48bnVtYmVyPjM8L251bWJlcj48ZWRpdGlvbj4yMDE5
MDgxNDwvZWRpdGlvbj48a2V5d29yZHM+PGtleXdvcmQ+QWRvbGVzY2VudDwva2V5d29yZD48a2V5
d29yZD5BbnhpZXR5PC9rZXl3b3JkPjxrZXl3b3JkPipBbnhpZXR5IERpc29yZGVyczwva2V5d29y
ZD48a2V5d29yZD4qRGVwcmVzc2lvbjwva2V5d29yZD48a2V5d29yZD5IdW1hbnM8L2tleXdvcmQ+
PGtleXdvcmQ+U2Nob29sczwva2V5d29yZD48a2V5d29yZD5TcGFpbjwva2V5d29yZD48a2V5d29y
ZD5VbmlmaWVkIFByb3RvY29sIGZvciBUcmFuc2RpYWdub3N0aWMgVHJlYXRtZW50IG9mIEVtb3Rp
b25hbCBEaXNvcmRlcnM8L2tleXdvcmQ+PGtleXdvcmQ+YWRvbGVzY2VudHM8L2tleXdvcmQ+PGtl
eXdvcmQ+ZGVwcmVzc2lvbjwva2V5d29yZD48a2V5d29yZD51bml2ZXJzYWwgcHJldmVudGlvbjwv
a2V5d29yZD48L2tleXdvcmRzPjxkYXRlcz48eWVhcj4yMDIwPC95ZWFyPjxwdWItZGF0ZXM+PGRh
dGU+TWF5PC9kYXRlPjwvcHViLWRhdGVzPjwvZGF0ZXM+PGlzYm4+MTg3OC0xODg4IChFbGVjdHJv
bmljKSYjeEQ7MDAwNS03ODk0IChMaW5raW5nKTwvaXNibj48YWNjZXNzaW9uLW51bT4zMjQwMjI2
MTwvYWNjZXNzaW9uLW51bT48dXJscz48cmVsYXRlZC11cmxzPjx1cmw+aHR0cHM6Ly93d3cubmNi
aS5ubG0ubmloLmdvdi9wdWJtZWQvMzI0MDIyNjE8L3VybD48L3JlbGF0ZWQtdXJscz48L3VybHM+
PGVsZWN0cm9uaWMtcmVzb3VyY2UtbnVtPjEwLjEwMTYvai5iZXRoLjIwMTkuMDguMDAzPC9lbGVj
dHJvbmljLXJlc291cmNlLW51bT48cmVtb3RlLWRhdGFiYXNlLW5hbWU+TWVkbGluZTwvcmVtb3Rl
LWRhdGFiYXNlLW5hbWU+PHJlbW90ZS1kYXRhYmFzZS1wcm92aWRlcj5OTE08L3JlbW90ZS1kYXRh
YmFzZS1wcm92aWRlcj48L3JlY29yZD48L0NpdGU+PENpdGU+PEF1dGhvcj5NaWNoYWVsPC9BdXRo
b3I+PFllYXI+MjAxNjwvWWVhcj48UmVjTnVtPjU2PC9SZWNOdW0+PHJlY29yZD48cmVjLW51bWJl
cj41NjwvcmVjLW51bWJlcj48Zm9yZWlnbi1rZXlzPjxrZXkgYXBwPSJFTiIgZGItaWQ9InJwZmFk
djAyMTB4dmR6ZTl0dmp4ZGZwNnhzZjIyNTlyYWVwNSIgdGltZXN0YW1wPSIxNzM4NzU5MTYxIj41
Njwva2V5PjwvZm9yZWlnbi1rZXlzPjxyZWYtdHlwZSBuYW1lPSJKb3VybmFsIEFydGljbGUiPjE3
PC9yZWYtdHlwZT48Y29udHJpYnV0b3JzPjxhdXRob3JzPjxhdXRob3I+TWljaGFlbCwgS3VydCBE
PC9hdXRob3I+PGF1dGhvcj5HZW9yZ2UsIE1lbGlzc2EgVzwvYXV0aG9yPjxhdXRob3I+U3BsZXR0
LCBKb25pIFc8L2F1dGhvcj48YXV0aG9yPkphbWVzb24sIEpvaG4gUGF1bDwvYXV0aG9yPjxhdXRo
b3I+U2FsZSwgUmFmYWVsbGE8L2F1dGhvcj48YXV0aG9yPkJvZGUsIEFiYnkgQTwvYXV0aG9yPjxh
dXRob3I+SWFjaGluaSwgQWlkeW4gTDwvYXV0aG9yPjxhdXRob3I+VGF5bG9yLCBMZXNsaWUgSzwv
YXV0aG9yPjxhdXRob3I+V2Vpc3QsIE1hcmsgRDwvYXV0aG9yPjwvYXV0aG9ycz48L2NvbnRyaWJ1
dG9ycz48dGl0bGVzPjx0aXRsZT5QcmVsaW1pbmFyeSBvdXRjb21lcyBvZiBhIG11bHRpLXNpdGUs
IHNjaG9vbC1iYXNlZCBtb2R1bGFyIGludGVydmVudGlvbiBmb3IgYWRvbGVzY2VudHMgZXhwZXJp
ZW5jaW5nIG1vb2QgZGlmZmljdWx0aWVzPC90aXRsZT48c2Vjb25kYXJ5LXRpdGxlPkpvdXJuYWwg
b2YgQ2hpbGQgYW5kIEZhbWlseSBTdHVkaWVzPC9zZWNvbmRhcnktdGl0bGU+PC90aXRsZXM+PHBl
cmlvZGljYWw+PGZ1bGwtdGl0bGU+Sm91cm5hbCBvZiBDaGlsZCBhbmQgRmFtaWx5IFN0dWRpZXM8
L2Z1bGwtdGl0bGU+PC9wZXJpb2RpY2FsPjxwYWdlcz4xOTAzLTE5MTU8L3BhZ2VzPjx2b2x1bWU+
MjU8L3ZvbHVtZT48ZGF0ZXM+PHllYXI+MjAxNjwveWVhcj48L2RhdGVzPjxpc2JuPjEwNjItMTAy
NDwvaXNibj48dXJscz48L3VybHM+PC9yZWNvcmQ+PC9DaXRlPjxDaXRlPjxBdXRob3I+UGFyaGlh
bGE8L0F1dGhvcj48WWVhcj4yMDIwPC9ZZWFyPjxSZWNOdW0+NjE8L1JlY051bT48cmVjb3JkPjxy
ZWMtbnVtYmVyPjYxPC9yZWMtbnVtYmVyPjxmb3JlaWduLWtleXM+PGtleSBhcHA9IkVOIiBkYi1p
ZD0icnBmYWR2MDIxMHh2ZHplOXR2anhkZnA2eHNmMjI1OXJhZXA1IiB0aW1lc3RhbXA9IjE3Mzg3
NTk0MDkiPjYxPC9rZXk+PC9mb3JlaWduLWtleXM+PHJlZi10eXBlIG5hbWU9IkpvdXJuYWwgQXJ0
aWNsZSI+MTc8L3JlZi10eXBlPjxjb250cmlidXRvcnM+PGF1dGhvcnM+PGF1dGhvcj5QYXJoaWFs
YSwgUGF1bGlpbmE8L2F1dGhvcj48YXV0aG9yPlJhbnRhLCBLbGF1czwvYXV0aG9yPjxhdXRob3I+
R2VyZ292LCBWZXJhPC9hdXRob3I+PGF1dGhvcj5Lb250dW5lbiwgSmFybW88L2F1dGhvcj48YXV0
aG9yPkxhdywgUm9zbHluPC9hdXRob3I+PGF1dGhvcj5MYSBHcmVjYSwgQU08L2F1dGhvcj48YXV0
aG9yPlRvcnBwYSwgTWlubmE8L2F1dGhvcj48YXV0aG9yPk1hcnR0dW5lbiwgTWF1cmk8L2F1dGhv
cj48L2F1dGhvcnM+PC9jb250cmlidXRvcnM+PHRpdGxlcz48dGl0bGU+SW50ZXJwZXJzb25hbCBj
b3Vuc2VsaW5nIGluIHRoZSB0cmVhdG1lbnQgb2YgYWRvbGVzY2VudCBkZXByZXNzaW9uOiBhIHJh
bmRvbWl6ZWQgY29udHJvbGxlZCBlZmZlY3RpdmVuZXNzIGFuZCBmZWFzaWJpbGl0eSBzdHVkeSBp
biBzY2hvb2wgaGVhbHRoIGFuZCB3ZWxmYXJlIHNlcnZpY2VzPC90aXRsZT48c2Vjb25kYXJ5LXRp
dGxlPlNjaG9vbCBtZW50YWwgaGVhbHRoPC9zZWNvbmRhcnktdGl0bGU+PC90aXRsZXM+PHBlcmlv
ZGljYWw+PGZ1bGwtdGl0bGU+U2Nob29sIG1lbnRhbCBoZWFsdGg8L2Z1bGwtdGl0bGU+PC9wZXJp
b2RpY2FsPjxwYWdlcz4yNjUtMjgzPC9wYWdlcz48dm9sdW1lPjEyPC92b2x1bWU+PGRhdGVzPjx5
ZWFyPjIwMjA8L3llYXI+PC9kYXRlcz48aXNibj4xODY2LTI2MjU8L2lzYm4+PHVybHM+PC91cmxz
PjwvcmVjb3JkPjwvQ2l0ZT48L0VuZE5vdGU+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FZ2dlcnQ8L0F1dGhvcj48WWVhcj4xOTk1PC9ZZWFyPjxS
ZWNOdW0+MzY8L1JlY051bT48RGlzcGxheVRleHQ+WzI3LCAyOCwgMzMsIDY1LCA2NiwgODZdPC9E
aXNwbGF5VGV4dD48cmVjb3JkPjxyZWMtbnVtYmVyPjM2PC9yZWMtbnVtYmVyPjxmb3JlaWduLWtl
eXM+PGtleSBhcHA9IkVOIiBkYi1pZD0icnBmYWR2MDIxMHh2ZHplOXR2anhkZnA2eHNmMjI1OXJh
ZXA1IiB0aW1lc3RhbXA9IjE3Mzg3NTg2NDEiPjM2PC9rZXk+PC9mb3JlaWduLWtleXM+PHJlZi10
eXBlIG5hbWU9IkpvdXJuYWwgQXJ0aWNsZSI+MTc8L3JlZi10eXBlPjxjb250cmlidXRvcnM+PGF1
dGhvcnM+PGF1dGhvcj5FZ2dlcnQsIEwuIEwuPC9hdXRob3I+PGF1dGhvcj5UaG9tcHNvbiwgRS4g
QS48L2F1dGhvcj48YXV0aG9yPkhlcnRpbmcsIEouIFIuPC9hdXRob3I+PGF1dGhvcj5OaWNob2xh
cywgTC4gSi48L2F1dGhvcj48L2F1dGhvcnM+PC9jb250cmlidXRvcnM+PGF1dGgtYWRkcmVzcz5Q
c3ljaG9zb2NpYWwgTnVyc2luZyBEZXBhcnRtZW50LCBVbml2ZXJzaXR5IG9mIFdhc2hpbmd0b24s
IFNlYXR0bGUgOTgxOTUsIFVTQS48L2F1dGgtYWRkcmVzcz48dGl0bGVzPjx0aXRsZT5SZWR1Y2lu
ZyBzdWljaWRlIHBvdGVudGlhbCBhbW9uZyBoaWdoLXJpc2sgeW91dGg6IHRlc3RzIG9mIGEgc2No
b29sLWJhc2VkIHByZXZlbnRpb24gcHJvZ3JhbTwvdGl0bGU+PHNlY29uZGFyeS10aXRsZT5TdWlj
aWRlIExpZmUgVGhyZWF0IEJlaGF2PC9zZWNvbmRhcnktdGl0bGU+PC90aXRsZXM+PHBlcmlvZGlj
YWw+PGZ1bGwtdGl0bGU+U3VpY2lkZSBMaWZlIFRocmVhdCBCZWhhdjwvZnVsbC10aXRsZT48L3Bl
cmlvZGljYWw+PHBhZ2VzPjI3Ni05NjwvcGFnZXM+PHZvbHVtZT4yNTwvdm9sdW1lPjxudW1iZXI+
MjwvbnVtYmVyPjxrZXl3b3Jkcz48a2V5d29yZD5BZG9sZXNjZW50PC9rZXl3b3JkPjxrZXl3b3Jk
PkNvaG9ydCBTdHVkaWVzPC9rZXl3b3JkPjxrZXl3b3JkPkZlbWFsZTwva2V5d29yZD48a2V5d29y
ZD5Gb2xsb3ctVXAgU3R1ZGllczwva2V5d29yZD48a2V5d29yZD4qSGVhbHRoIEVkdWNhdGlvbjwv
a2V5d29yZD48a2V5d29yZD5IdW1hbnM8L2tleXdvcmQ+PGtleXdvcmQ+SW50ZXJuYWwtRXh0ZXJu
YWwgQ29udHJvbDwva2V5d29yZD48a2V5d29yZD5NYWxlPC9rZXl3b3JkPjxrZXl3b3JkPlBlcnNv
bmFsaXR5IEFzc2Vzc21lbnQ8L2tleXdvcmQ+PGtleXdvcmQ+UmlzayBGYWN0b3JzPC9rZXl3b3Jk
PjxrZXl3b3JkPlNlbGYgQ29uY2VwdDwva2V5d29yZD48a2V5d29yZD5Tb2NpYWwgU3VwcG9ydDwv
a2V5d29yZD48a2V5d29yZD5TdWljaWRlL3BzeWNob2xvZ3k8L2tleXdvcmQ+PGtleXdvcmQ+U3Vp
Y2lkZSwgQXR0ZW1wdGVkLypwcmV2ZW50aW9uICZhbXA7IGNvbnRyb2wvcHN5Y2hvbG9neTwva2V5
d29yZD48a2V5d29yZD5UcmVhdG1lbnQgT3V0Y29tZTwva2V5d29yZD48a2V5d29yZD4qU3VpY2lk
ZSBQcmV2ZW50aW9uPC9rZXl3b3JkPjwva2V5d29yZHM+PGRhdGVzPjx5ZWFyPjE5OTU8L3llYXI+
PHB1Yi1kYXRlcz48ZGF0ZT5TdW1tZXI8L2RhdGU+PC9wdWItZGF0ZXM+PC9kYXRlcz48aXNibj4w
MzYzLTAyMzQgKFByaW50KSYjeEQ7MDM2My0wMjM0IChMaW5raW5nKTwvaXNibj48YWNjZXNzaW9u
LW51bT43NTcwNzg4PC9hY2Nlc3Npb24tbnVtPjx1cmxzPjxyZWxhdGVkLXVybHM+PHVybD5odHRw
czovL3d3dy5uY2JpLm5sbS5uaWguZ292L3B1Ym1lZC83NTcwNzg4PC91cmw+PC9yZWxhdGVkLXVy
bHM+PC91cmxzPjxyZW1vdGUtZGF0YWJhc2UtbmFtZT5NZWRsaW5lPC9yZW1vdGUtZGF0YWJhc2Ut
bmFtZT48cmVtb3RlLWRhdGFiYXNlLXByb3ZpZGVyPk5MTTwvcmVtb3RlLWRhdGFiYXNlLXByb3Zp
ZGVyPjwvcmVjb3JkPjwvQ2l0ZT48Q2l0ZT48QXV0aG9yPkVnZ2VydDwvQXV0aG9yPjxZZWFyPjIw
MDI8L1llYXI+PFJlY051bT4zNzwvUmVjTnVtPjxyZWNvcmQ+PHJlYy1udW1iZXI+Mzc8L3JlYy1u
dW1iZXI+PGZvcmVpZ24ta2V5cz48a2V5IGFwcD0iRU4iIGRiLWlkPSJycGZhZHYwMjEweHZkemU5
dHZqeGRmcDZ4c2YyMjU5cmFlcDUiIHRpbWVzdGFtcD0iMTczODc1ODY2MSI+Mzc8L2tleT48L2Zv
cmVpZ24ta2V5cz48cmVmLXR5cGUgbmFtZT0iSm91cm5hbCBBcnRpY2xlIj4xNzwvcmVmLXR5cGU+
PGNvbnRyaWJ1dG9ycz48YXV0aG9ycz48YXV0aG9yPkVnZ2VydCwgTC4gTC48L2F1dGhvcj48YXV0
aG9yPlRob21wc29uLCBFLiBBLjwvYXV0aG9yPjxhdXRob3I+UmFuZGVsbCwgQi4gUC48L2F1dGhv
cj48YXV0aG9yPlBpa2UsIEsuIEMuPC9hdXRob3I+PC9hdXRob3JzPjwvY29udHJpYnV0b3JzPjxh
dXRoLWFkZHJlc3M+UHN5Y2hvc29jaWFsIGFuZCBDb21tdW5pdHkgSGVhbHRoLCBVbml2ZXJzaXR5
IG9mIFdhc2hpbmd0b24gU2Nob29sIG9mIE51cnNpbmcsIFNlYXR0bGUsIFVTQS4gZWdnZXJ0QHUu
d2FzaGluZ3Rvbi5lZHU8L2F1dGgtYWRkcmVzcz48dGl0bGVzPjx0aXRsZT5QcmVsaW1pbmFyeSBl
ZmZlY3RzIG9mIGJyaWVmIHNjaG9vbC1iYXNlZCBwcmV2ZW50aW9uIGFwcHJvYWNoZXMgZm9yIHJl
ZHVjaW5nIHlvdXRoIHN1aWNpZGUtLXJpc2sgYmVoYXZpb3JzLCBkZXByZXNzaW9uLCBhbmQgZHJ1
ZyBpbnZvbHZlbWVudDwvdGl0bGU+PHNlY29uZGFyeS10aXRsZT5KIENoaWxkIEFkb2xlc2MgUHN5
Y2hpYXRyIE51cnM8L3NlY29uZGFyeS10aXRsZT48L3RpdGxlcz48cGVyaW9kaWNhbD48ZnVsbC10
aXRsZT5KIENoaWxkIEFkb2xlc2MgUHN5Y2hpYXRyIE51cnM8L2Z1bGwtdGl0bGU+PC9wZXJpb2Rp
Y2FsPjxwYWdlcz40OC02NDwvcGFnZXM+PHZvbHVtZT4xNTwvdm9sdW1lPjxudW1iZXI+MjwvbnVt
YmVyPjxrZXl3b3Jkcz48a2V5d29yZD5BZG9sZXNjZW50PC9rZXl3b3JkPjxrZXl3b3JkPkFkdWx0
PC9rZXl3b3JkPjxrZXl3b3JkPkNyaXNpcyBJbnRlcnZlbnRpb24vKm1ldGhvZHM8L2tleXdvcmQ+
PGtleXdvcmQ+RGVwcmVzc2lvbi9wcmV2ZW50aW9uICZhbXA7IGNvbnRyb2w8L2tleXdvcmQ+PGtl
eXdvcmQ+RmVtYWxlPC9rZXl3b3JkPjxrZXl3b3JkPkh1bWFuczwva2V5d29yZD48a2V5d29yZD5N
YWxlPC9rZXl3b3JkPjxrZXl3b3JkPk11bHRpdmFyaWF0ZSBBbmFseXNpczwva2V5d29yZD48a2V5
d29yZD5Ob3J0aHdlc3Rlcm4gVW5pdGVkIFN0YXRlczwva2V5d29yZD48a2V5d29yZD5SZWdyZXNz
aW9uIEFuYWx5c2lzPC9rZXl3b3JkPjxrZXl3b3JkPipTY2hvb2wgSGVhbHRoIFNlcnZpY2VzPC9r
ZXl3b3JkPjxrZXl3b3JkPlN1YnN0YW5jZS1SZWxhdGVkIERpc29yZGVycy9wcmV2ZW50aW9uICZh
bXA7IGNvbnRyb2w8L2tleXdvcmQ+PGtleXdvcmQ+KlN1aWNpZGUgUHJldmVudGlvbjwva2V5d29y
ZD48L2tleXdvcmRzPjxkYXRlcz48eWVhcj4yMDAyPC95ZWFyPjxwdWItZGF0ZXM+PGRhdGU+QXBy
LUp1bjwvZGF0ZT48L3B1Yi1kYXRlcz48L2RhdGVzPjxpc2JuPjEwNzMtNjA3NyAoUHJpbnQpJiN4
RDsxMDczLTYwNzcgKExpbmtpbmcpPC9pc2JuPjxhY2Nlc3Npb24tbnVtPjEyMDgzNzUzPC9hY2Nl
c3Npb24tbnVtPjx1cmxzPjxyZWxhdGVkLXVybHM+PHVybD5odHRwczovL3d3dy5uY2JpLm5sbS5u
aWguZ292L3B1Ym1lZC8xMjA4Mzc1MzwvdXJsPjwvcmVsYXRlZC11cmxzPjwvdXJscz48ZWxlY3Ry
b25pYy1yZXNvdXJjZS1udW0+MTAuMTExMS9qLjE3NDQtNjE3MS4yMDAyLnRiMDAzMjYueDwvZWxl
Y3Ryb25pYy1yZXNvdXJjZS1udW0+PHJlbW90ZS1kYXRhYmFzZS1uYW1lPk1lZGxpbmU8L3JlbW90
ZS1kYXRhYmFzZS1uYW1lPjxyZW1vdGUtZGF0YWJhc2UtcHJvdmlkZXI+TkxNPC9yZW1vdGUtZGF0
YWJhc2UtcHJvdmlkZXI+PC9yZWNvcmQ+PC9DaXRlPjxDaXRlPjxBdXRob3I+R2FyY8OtYS1Fc2Nh
bGVyYTwvQXV0aG9yPjxZZWFyPjIwMTk8L1llYXI+PFJlY051bT40MjwvUmVjTnVtPjxyZWNvcmQ+
PHJlYy1udW1iZXI+NDI8L3JlYy1udW1iZXI+PGZvcmVpZ24ta2V5cz48a2V5IGFwcD0iRU4iIGRi
LWlkPSJycGZhZHYwMjEweHZkemU5dHZqeGRmcDZ4c2YyMjU5cmFlcDUiIHRpbWVzdGFtcD0iMTcz
ODc1ODgwOCI+NDI8L2tleT48L2ZvcmVpZ24ta2V5cz48cmVmLXR5cGUgbmFtZT0iQ29uZmVyZW5j
ZSBQcm9jZWVkaW5ncyI+MTA8L3JlZi10eXBlPjxjb250cmlidXRvcnM+PGF1dGhvcnM+PGF1dGhv
cj5HYXJjw61hLUVzY2FsZXJhLCBKdWxpYTwvYXV0aG9yPjxhdXRob3I+Q2hvcm90LCBQYWxvbWE8
L2F1dGhvcj48YXV0aG9yPlNhbmTDrW4sIEJvbmlmYWNpbzwvYXV0aG9yPjxhdXRob3I+RWhyZW5y
ZWljaC1NYXksIEppbGw8L2F1dGhvcj48YXV0aG9yPlByaWV0bywgQW50b25pbzwvYXV0aG9yPjxh
dXRob3I+VmFsaWVudGUsIFJvc2EgTTwvYXV0aG9yPjwvYXV0aG9ycz48L2NvbnRyaWJ1dG9ycz48
dGl0bGVzPjx0aXRsZT5BbiBvcGVuIHRyaWFsIGFwcGx5aW5nIHRoZSB1bmlmaWVkIHByb3RvY29s
IGZvciB0cmFuc2RpYWdub3N0aWMgdHJlYXRtZW50IG9mIGVtb3Rpb25hbCBkaXNvcmRlcnMgaW4g
YWRvbGVzY2VudHMgKFVQLUEpIGFkYXB0ZWQgYXMgYSBzY2hvb2wtYmFzZWQgcHJldmVudGlvbiBw
cm9ncmFtPC90aXRsZT48c2Vjb25kYXJ5LXRpdGxlPkNoaWxkICZhbXA7IFlvdXRoIENhcmUgRm9y
dW08L3NlY29uZGFyeS10aXRsZT48L3RpdGxlcz48cGFnZXM+MjktNTM8L3BhZ2VzPjx2b2x1bWU+
NDg8L3ZvbHVtZT48ZGF0ZXM+PHllYXI+MjAxOTwveWVhcj48L2RhdGVzPjxwdWJsaXNoZXI+U3By
aW5nZXI8L3B1Ymxpc2hlcj48aXNibj4xMDUzLTE4OTA8L2lzYm4+PHVybHM+PC91cmxzPjwvcmVj
b3JkPjwvQ2l0ZT48Q2l0ZT48QXV0aG9yPkdhcmNpYS1Fc2NhbGVyYTwvQXV0aG9yPjxZZWFyPjIw
MjA8L1llYXI+PFJlY051bT40MzwvUmVjTnVtPjxyZWNvcmQ+PHJlYy1udW1iZXI+NDM8L3JlYy1u
dW1iZXI+PGZvcmVpZ24ta2V5cz48a2V5IGFwcD0iRU4iIGRiLWlkPSJycGZhZHYwMjEweHZkemU5
dHZqeGRmcDZ4c2YyMjU5cmFlcDUiIHRpbWVzdGFtcD0iMTczODc1ODgzMyI+NDM8L2tleT48L2Zv
cmVpZ24ta2V5cz48cmVmLXR5cGUgbmFtZT0iSm91cm5hbCBBcnRpY2xlIj4xNzwvcmVmLXR5cGU+
PGNvbnRyaWJ1dG9ycz48YXV0aG9ycz48YXV0aG9yPkdhcmNpYS1Fc2NhbGVyYSwgSi48L2F1dGhv
cj48YXV0aG9yPlZhbGllbnRlLCBSLiBNLjwvYXV0aG9yPjxhdXRob3I+U2FuZGluLCBCLjwvYXV0
aG9yPjxhdXRob3I+RWhyZW5yZWljaC1NYXksIEouPC9hdXRob3I+PGF1dGhvcj5QcmlldG8sIEEu
PC9hdXRob3I+PGF1dGhvcj5DaG9yb3QsIFAuPC9hdXRob3I+PC9hdXRob3JzPjwvY29udHJpYnV0
b3JzPjxhdXRoLWFkZHJlc3M+VW5pdmVyc2lkYWQgTmFjaW9uYWwgZGUgRWR1Y2FjaW9uIGEgRGlz
dGFuY2lhLiYjeEQ7VW5pdmVyc2lkYWQgTmFjaW9uYWwgZGUgRWR1Y2FjaW9uIGEgRGlzdGFuY2lh
LiBFbGVjdHJvbmljIGFkZHJlc3M6IHJtdmFsaWVuQHBzaS51bmVkLmVzLiYjeEQ7VW5pdmVyc2l0
eSBvZiBNaWFtaS48L2F1dGgtYWRkcmVzcz48dGl0bGVzPjx0aXRsZT5UaGUgVW5pZmllZCBQcm90
b2NvbCBmb3IgVHJhbnNkaWFnbm9zdGljIFRyZWF0bWVudCBvZiBFbW90aW9uYWwgRGlzb3JkZXJz
IGluIEFkb2xlc2NlbnRzIChVUC1BKSBBZGFwdGVkIGFzIGEgU2Nob29sLUJhc2VkIEFueGlldHkg
YW5kIERlcHJlc3Npb24gUHJldmVudGlvbiBQcm9ncmFtOiBBbiBJbml0aWFsIENsdXN0ZXIgUmFu
ZG9taXplZCBXYWl0LUxpc3QtQ29udHJvbGxlZCBUcmlhbDwvdGl0bGU+PHNlY29uZGFyeS10aXRs
ZT5CZWhhdiBUaGVyPC9zZWNvbmRhcnktdGl0bGU+PC90aXRsZXM+PHBlcmlvZGljYWw+PGZ1bGwt
dGl0bGU+QmVoYXYgVGhlcjwvZnVsbC10aXRsZT48L3BlcmlvZGljYWw+PHBhZ2VzPjQ2MS00NzM8
L3BhZ2VzPjx2b2x1bWU+NTE8L3ZvbHVtZT48bnVtYmVyPjM8L251bWJlcj48ZWRpdGlvbj4yMDE5
MDgxNDwvZWRpdGlvbj48a2V5d29yZHM+PGtleXdvcmQ+QWRvbGVzY2VudDwva2V5d29yZD48a2V5
d29yZD5BbnhpZXR5PC9rZXl3b3JkPjxrZXl3b3JkPipBbnhpZXR5IERpc29yZGVyczwva2V5d29y
ZD48a2V5d29yZD4qRGVwcmVzc2lvbjwva2V5d29yZD48a2V5d29yZD5IdW1hbnM8L2tleXdvcmQ+
PGtleXdvcmQ+U2Nob29sczwva2V5d29yZD48a2V5d29yZD5TcGFpbjwva2V5d29yZD48a2V5d29y
ZD5VbmlmaWVkIFByb3RvY29sIGZvciBUcmFuc2RpYWdub3N0aWMgVHJlYXRtZW50IG9mIEVtb3Rp
b25hbCBEaXNvcmRlcnM8L2tleXdvcmQ+PGtleXdvcmQ+YWRvbGVzY2VudHM8L2tleXdvcmQ+PGtl
eXdvcmQ+ZGVwcmVzc2lvbjwva2V5d29yZD48a2V5d29yZD51bml2ZXJzYWwgcHJldmVudGlvbjwv
a2V5d29yZD48L2tleXdvcmRzPjxkYXRlcz48eWVhcj4yMDIwPC95ZWFyPjxwdWItZGF0ZXM+PGRh
dGU+TWF5PC9kYXRlPjwvcHViLWRhdGVzPjwvZGF0ZXM+PGlzYm4+MTg3OC0xODg4IChFbGVjdHJv
bmljKSYjeEQ7MDAwNS03ODk0IChMaW5raW5nKTwvaXNibj48YWNjZXNzaW9uLW51bT4zMjQwMjI2
MTwvYWNjZXNzaW9uLW51bT48dXJscz48cmVsYXRlZC11cmxzPjx1cmw+aHR0cHM6Ly93d3cubmNi
aS5ubG0ubmloLmdvdi9wdWJtZWQvMzI0MDIyNjE8L3VybD48L3JlbGF0ZWQtdXJscz48L3VybHM+
PGVsZWN0cm9uaWMtcmVzb3VyY2UtbnVtPjEwLjEwMTYvai5iZXRoLjIwMTkuMDguMDAzPC9lbGVj
dHJvbmljLXJlc291cmNlLW51bT48cmVtb3RlLWRhdGFiYXNlLW5hbWU+TWVkbGluZTwvcmVtb3Rl
LWRhdGFiYXNlLW5hbWU+PHJlbW90ZS1kYXRhYmFzZS1wcm92aWRlcj5OTE08L3JlbW90ZS1kYXRh
YmFzZS1wcm92aWRlcj48L3JlY29yZD48L0NpdGU+PENpdGU+PEF1dGhvcj5NaWNoYWVsPC9BdXRo
b3I+PFllYXI+MjAxNjwvWWVhcj48UmVjTnVtPjU2PC9SZWNOdW0+PHJlY29yZD48cmVjLW51bWJl
cj41NjwvcmVjLW51bWJlcj48Zm9yZWlnbi1rZXlzPjxrZXkgYXBwPSJFTiIgZGItaWQ9InJwZmFk
djAyMTB4dmR6ZTl0dmp4ZGZwNnhzZjIyNTlyYWVwNSIgdGltZXN0YW1wPSIxNzM4NzU5MTYxIj41
Njwva2V5PjwvZm9yZWlnbi1rZXlzPjxyZWYtdHlwZSBuYW1lPSJKb3VybmFsIEFydGljbGUiPjE3
PC9yZWYtdHlwZT48Y29udHJpYnV0b3JzPjxhdXRob3JzPjxhdXRob3I+TWljaGFlbCwgS3VydCBE
PC9hdXRob3I+PGF1dGhvcj5HZW9yZ2UsIE1lbGlzc2EgVzwvYXV0aG9yPjxhdXRob3I+U3BsZXR0
LCBKb25pIFc8L2F1dGhvcj48YXV0aG9yPkphbWVzb24sIEpvaG4gUGF1bDwvYXV0aG9yPjxhdXRo
b3I+U2FsZSwgUmFmYWVsbGE8L2F1dGhvcj48YXV0aG9yPkJvZGUsIEFiYnkgQTwvYXV0aG9yPjxh
dXRob3I+SWFjaGluaSwgQWlkeW4gTDwvYXV0aG9yPjxhdXRob3I+VGF5bG9yLCBMZXNsaWUgSzwv
YXV0aG9yPjxhdXRob3I+V2Vpc3QsIE1hcmsgRDwvYXV0aG9yPjwvYXV0aG9ycz48L2NvbnRyaWJ1
dG9ycz48dGl0bGVzPjx0aXRsZT5QcmVsaW1pbmFyeSBvdXRjb21lcyBvZiBhIG11bHRpLXNpdGUs
IHNjaG9vbC1iYXNlZCBtb2R1bGFyIGludGVydmVudGlvbiBmb3IgYWRvbGVzY2VudHMgZXhwZXJp
ZW5jaW5nIG1vb2QgZGlmZmljdWx0aWVzPC90aXRsZT48c2Vjb25kYXJ5LXRpdGxlPkpvdXJuYWwg
b2YgQ2hpbGQgYW5kIEZhbWlseSBTdHVkaWVzPC9zZWNvbmRhcnktdGl0bGU+PC90aXRsZXM+PHBl
cmlvZGljYWw+PGZ1bGwtdGl0bGU+Sm91cm5hbCBvZiBDaGlsZCBhbmQgRmFtaWx5IFN0dWRpZXM8
L2Z1bGwtdGl0bGU+PC9wZXJpb2RpY2FsPjxwYWdlcz4xOTAzLTE5MTU8L3BhZ2VzPjx2b2x1bWU+
MjU8L3ZvbHVtZT48ZGF0ZXM+PHllYXI+MjAxNjwveWVhcj48L2RhdGVzPjxpc2JuPjEwNjItMTAy
NDwvaXNibj48dXJscz48L3VybHM+PC9yZWNvcmQ+PC9DaXRlPjxDaXRlPjxBdXRob3I+UGFyaGlh
bGE8L0F1dGhvcj48WWVhcj4yMDIwPC9ZZWFyPjxSZWNOdW0+NjE8L1JlY051bT48cmVjb3JkPjxy
ZWMtbnVtYmVyPjYxPC9yZWMtbnVtYmVyPjxmb3JlaWduLWtleXM+PGtleSBhcHA9IkVOIiBkYi1p
ZD0icnBmYWR2MDIxMHh2ZHplOXR2anhkZnA2eHNmMjI1OXJhZXA1IiB0aW1lc3RhbXA9IjE3Mzg3
NTk0MDkiPjYxPC9rZXk+PC9mb3JlaWduLWtleXM+PHJlZi10eXBlIG5hbWU9IkpvdXJuYWwgQXJ0
aWNsZSI+MTc8L3JlZi10eXBlPjxjb250cmlidXRvcnM+PGF1dGhvcnM+PGF1dGhvcj5QYXJoaWFs
YSwgUGF1bGlpbmE8L2F1dGhvcj48YXV0aG9yPlJhbnRhLCBLbGF1czwvYXV0aG9yPjxhdXRob3I+
R2VyZ292LCBWZXJhPC9hdXRob3I+PGF1dGhvcj5Lb250dW5lbiwgSmFybW88L2F1dGhvcj48YXV0
aG9yPkxhdywgUm9zbHluPC9hdXRob3I+PGF1dGhvcj5MYSBHcmVjYSwgQU08L2F1dGhvcj48YXV0
aG9yPlRvcnBwYSwgTWlubmE8L2F1dGhvcj48YXV0aG9yPk1hcnR0dW5lbiwgTWF1cmk8L2F1dGhv
cj48L2F1dGhvcnM+PC9jb250cmlidXRvcnM+PHRpdGxlcz48dGl0bGU+SW50ZXJwZXJzb25hbCBj
b3Vuc2VsaW5nIGluIHRoZSB0cmVhdG1lbnQgb2YgYWRvbGVzY2VudCBkZXByZXNzaW9uOiBhIHJh
bmRvbWl6ZWQgY29udHJvbGxlZCBlZmZlY3RpdmVuZXNzIGFuZCBmZWFzaWJpbGl0eSBzdHVkeSBp
biBzY2hvb2wgaGVhbHRoIGFuZCB3ZWxmYXJlIHNlcnZpY2VzPC90aXRsZT48c2Vjb25kYXJ5LXRp
dGxlPlNjaG9vbCBtZW50YWwgaGVhbHRoPC9zZWNvbmRhcnktdGl0bGU+PC90aXRsZXM+PHBlcmlv
ZGljYWw+PGZ1bGwtdGl0bGU+U2Nob29sIG1lbnRhbCBoZWFsdGg8L2Z1bGwtdGl0bGU+PC9wZXJp
b2RpY2FsPjxwYWdlcz4yNjUtMjgzPC9wYWdlcz48dm9sdW1lPjEyPC92b2x1bWU+PGRhdGVzPjx5
ZWFyPjIwMjA8L3llYXI+PC9kYXRlcz48aXNibj4xODY2LTI2MjU8L2lzYm4+PHVybHM+PC91cmxz
PjwvcmVjb3JkPjwvQ2l0ZT48L0VuZE5vdGU+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27, 28, 33, 65, 66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27165676" w14:textId="77777777" w:rsidTr="005E1840">
        <w:tc>
          <w:tcPr>
            <w:tcW w:w="3824" w:type="dxa"/>
          </w:tcPr>
          <w:p w14:paraId="7B5D7AB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. Quantitative fidelity measures</w:t>
            </w:r>
          </w:p>
        </w:tc>
        <w:tc>
          <w:tcPr>
            <w:tcW w:w="1274" w:type="dxa"/>
          </w:tcPr>
          <w:p w14:paraId="4C38A38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</w:t>
            </w:r>
          </w:p>
        </w:tc>
        <w:tc>
          <w:tcPr>
            <w:tcW w:w="3964" w:type="dxa"/>
          </w:tcPr>
          <w:p w14:paraId="33E659F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zAsIDM0
LCA0NSwgNDYsIDY1LCA2NiwgNzEsIDgwLCA4Nl08L0Rpc3BsYXlUZXh0PjxyZWNvcmQ+PHJlYy1u
dW1iZXI+MTg8L3JlYy1udW1iZXI+PGZvcmVpZ24ta2V5cz48a2V5IGFwcD0iRU4iIGRiLWlkPSJy
cGZhZHYwMjEweHZkemU5dHZqeGRmcDZ4c2YyMjU5cmFlcDUiIHRpbWVzdGFtcD0iMTczODc1ODAw
NSI+MTg8L2tleT48L2ZvcmVpZ24ta2V5cz48cmVmLXR5cGUgbmFtZT0iSm91cm5hbCBBcnRpY2xl
Ij4xNzwvcmVmLXR5cGU+PGNvbnRyaWJ1dG9ycz48YXV0aG9ycz48YXV0aG9yPkJhaWxleSwgU2Fu
ZHJhIEo8L2F1dGhvcj48YXV0aG9yPk9vc3RlcmhvZmYsIEJlbmphbWluPC9hdXRob3I+PGF1dGhv
cj5MaW5kb3csIEphbmV0IEM8L2F1dGhvcj48YXV0aG9yPlJvYmVja2VyLCBUcmFjZXk8L2F1dGhv
cj48YXV0aG9yPkJyeWFuLCBCaWxsPC9hdXRob3I+PGF1dGhvcj5CeWVybHksIE1hdHRoZXcgSjwv
YXV0aG9yPjwvYXV0aG9ycz48L2NvbnRyaWJ1dG9ycz48dGl0bGVzPjx0aXRsZT5GZWFzaWJpbGl0
eSwgYWNjZXB0YWJpbGl0eSwgYW5kIGZpZGVsaXR5OiBFeHRlbnNpb24gYWdlbnRzIHRlYWNoaW5n
IHlvdXRoIGF3YXJlIG9mIG1lbnRhbCBoZWFsdGg8L3RpdGxlPjxzZWNvbmRhcnktdGl0bGU+Sm91
cm5hbCBvZiBSdXJhbCBNZW50YWwgSGVhbHRoPC9zZWNvbmRhcnktdGl0bGU+PC90aXRsZXM+PHBl
cmlvZGljYWw+PGZ1bGwtdGl0bGU+Sm91cm5hbCBvZiBSdXJhbCBNZW50YWwgSGVhbHRoPC9mdWxs
LXRpdGxlPjwvcGVyaW9kaWNhbD48cGFnZXM+ODg8L3BhZ2VzPjx2b2x1bWU+NDY8L3ZvbHVtZT48
bnVtYmVyPjI8L251bWJlcj48ZGF0ZXM+PHllYXI+MjAyMjwveWVhcj48L2RhdGVzPjxpc2JuPjIx
NjMtODk2OTwvaXNibj48dXJscz48L3VybHM+PC9yZWNvcmQ+PC9DaXRlPjxDaXRlPjxBdXRob3I+
Qmx1dGg8L0F1dGhvcj48WWVhcj4yMDE2PC9ZZWFyPjxSZWNOdW0+MjE8L1JlY051bT48cmVjb3Jk
PjxyZWMtbnVtYmVyPjIxPC9yZWMtbnVtYmVyPjxmb3JlaWduLWtleXM+PGtleSBhcHA9IkVOIiBk
Yi1pZD0icnBmYWR2MDIxMHh2ZHplOXR2anhkZnA2eHNmMjI1OXJhZXA1IiB0aW1lc3RhbXA9IjE3
Mzg3NTgxNTAiPjIxPC9rZXk+PC9mb3JlaWduLWtleXM+PHJlZi10eXBlIG5hbWU9IkpvdXJuYWwg
QXJ0aWNsZSI+MTc8L3JlZi10eXBlPjxjb250cmlidXRvcnM+PGF1dGhvcnM+PGF1dGhvcj5CbHV0
aCwgSy48L2F1dGhvcj48YXV0aG9yPkNhbXBvLCBSLiBBLjwvYXV0aG9yPjxhdXRob3I+UHJ1dGVh
bnUtTWFsaW5pY2ksIFMuPC9hdXRob3I+PGF1dGhvcj5SZWFtcywgQS48L2F1dGhvcj48YXV0aG9y
Pk11bGxhcmtleSwgTS48L2F1dGhvcj48YXV0aG9yPkJyb2RlcmljaywgUC4gQy48L2F1dGhvcj48
L2F1dGhvcnM+PC9jb250cmlidXRvcnM+PGF1dGgtYWRkcmVzcz5Qcm9ncmFtIG9uIEludGVncmF0
aXZlIE1lZGljaW5lLCBEZXBhcnRtZW50IG9mIFBoeXNpY2FsIE1lZGljaW5lIGFuZCBSZWhhYmls
aXRhdGlvbiwgU2Nob29sIG9mIE1lZGljaW5lLCBVbml2ZXJzaXR5IG9mIE5vcnRoIENhcm9saW5h
LUNoYXBlbCBIaWxsLCBDaGFwZWwgSGlsbCwgTkMuJiN4RDtEZXBhcnRtZW50IG9mIFBzeWNob2xv
Z3ksIFVuaXZlcnNpdHkgb2YgVGV4YXMgYXQgQXVzdGluLCBBdXN0aW4sIFRleGFzLiYjeEQ7QmVu
bmV0dCBQaWVyY2UgUHJldmVudGlvbiBSZXNlYXJjaCBDZW50ZXIgYXQgUGVubiBTdGF0ZSBVbml2
ZXJzaXR5LCBVbml2ZXJzaXR5IFBhcmssIFBlbm5zeWx2YW5pYS48L2F1dGgtYWRkcmVzcz48dGl0
bGVzPjx0aXRsZT5BIFNjaG9vbC1CYXNlZCBNaW5kZnVsbmVzcyBQaWxvdCBTdHVkeSBmb3IgRXRo
bmljYWxseSBEaXZlcnNlIEF0LVJpc2sgQWRvbGVzY2VudHM8L3RpdGxlPjxzZWNvbmRhcnktdGl0
bGU+TWluZGZ1bG5lc3MgKE4gWSk8L3NlY29uZGFyeS10aXRsZT48L3RpdGxlcz48cGVyaW9kaWNh
bD48ZnVsbC10aXRsZT5NaW5kZnVsbmVzcyAoTiBZKTwvZnVsbC10aXRsZT48L3BlcmlvZGljYWw+
PHBhZ2VzPjkwLTEwNDwvcGFnZXM+PHZvbHVtZT43PC92b2x1bWU+PG51bWJlcj4xPC9udW1iZXI+
PGVkaXRpb24+MjAxNTAxMDQ8L2VkaXRpb24+PGRhdGVzPjx5ZWFyPjIwMTY8L3llYXI+PHB1Yi1k
YXRlcz48ZGF0ZT5GZWI8L2RhdGU+PC9wdWItZGF0ZXM+PC9kYXRlcz48aXNibj4xODY4LTg1Mjcg
KFByaW50KSYjeEQ7MTg2OC04NTM1IChFbGVjdHJvbmljKSYjeEQ7MTg2OC04NTI3IChMaW5raW5n
KTwvaXNibj48YWNjZXNzaW9uLW51bT4yNzAzNDcyOTwvYWNjZXNzaW9uLW51bT48dXJscz48cmVs
YXRlZC11cmxzPjx1cmw+aHR0cHM6Ly93d3cubmNiaS5ubG0ubmloLmdvdi9wdWJtZWQvMjcwMzQ3
Mjk8L3VybD48L3JlbGF0ZWQtdXJscz48L3VybHM+PGN1c3RvbTI+UE1DNDgwOTUzOTwvY3VzdG9t
Mj48ZWxlY3Ryb25pYy1yZXNvdXJjZS1udW0+MTAuMTAwNy9zMTI2NzEtMDE0LTAzNzYtMTwvZWxl
Y3Ryb25pYy1yZXNvdXJjZS1udW0+PHJlbW90ZS1kYXRhYmFzZS1uYW1lPlB1Yk1lZC1ub3QtTUVE
TElORTwvcmVtb3RlLWRhdGFiYXNlLW5hbWU+PHJlbW90ZS1kYXRhYmFzZS1wcm92aWRlcj5OTE08
L3JlbW90ZS1kYXRhYmFzZS1wcm92aWRlcj48L3JlY29yZD48L0NpdGU+PENpdGU+PEF1dGhvcj5C
dXJja2hhcmR0PC9BdXRob3I+PFllYXI+MjAxNTwvWWVhcj48UmVjTnVtPjI2PC9SZWNOdW0+PHJl
Y29yZD48cmVjLW51bWJlcj4yNjwvcmVjLW51bWJlcj48Zm9yZWlnbi1rZXlzPjxrZXkgYXBwPSJF
TiIgZGItaWQ9InJwZmFkdjAyMTB4dmR6ZTl0dmp4ZGZwNnhzZjIyNTlyYWVwNSIgdGltZXN0YW1w
PSIxNzM4NzU4MzY1Ij4yNjwva2V5PjwvZm9yZWlnbi1rZXlzPjxyZWYtdHlwZSBuYW1lPSJKb3Vy
bmFsIEFydGljbGUiPjE3PC9yZWYtdHlwZT48Y29udHJpYnV0b3JzPjxhdXRob3JzPjxhdXRob3I+
QnVyY2toYXJkdCwgUi48L2F1dGhvcj48YXV0aG9yPk1hbmljYXZhc2FnYXIsIFYuPC9hdXRob3I+
PGF1dGhvcj5CYXR0ZXJoYW0sIFAuIEouPC9hdXRob3I+PGF1dGhvcj5NaWxsZXIsIEwuIE0uPC9h
dXRob3I+PGF1dGhvcj5UYWxib3QsIEUuPC9hdXRob3I+PGF1dGhvcj5MdW0sIEEuPC9hdXRob3I+
PC9hdXRob3JzPjwvY29udHJpYnV0b3JzPjxhdXRoLWFkZHJlc3M+VW5pdmVyc2l0eSBvZiBOU1cg
YW5kIHRoZSBCbGFjayBEb2cgSW5zdGl0dXRlLCBSYW5kd2ljaywgQXVzdHJhbGlhLiByLmJ1cmNr
aGFyZHRAdW5zdy5lZHUuYXUuPC9hdXRoLWFkZHJlc3M+PHRpdGxlcz48dGl0bGU+QSBXZWItQmFz
ZWQgQWRvbGVzY2VudCBQb3NpdGl2ZSBQc3ljaG9sb2d5IFByb2dyYW0gaW4gU2Nob29sczogUmFu
ZG9taXplZCBDb250cm9sbGVkIFRyaWFsPC90aXRsZT48c2Vjb25kYXJ5LXRpdGxlPkogTWVkIElu
dGVybmV0IFJlczwvc2Vjb25kYXJ5LXRpdGxlPjwvdGl0bGVzPjxwZXJpb2RpY2FsPjxmdWxsLXRp
dGxlPkogTWVkIEludGVybmV0IFJlczwvZnVsbC10aXRsZT48L3BlcmlvZGljYWw+PHBhZ2VzPmUx
ODc8L3BhZ2VzPjx2b2x1bWU+MTc8L3ZvbHVtZT48bnVtYmVyPjc8L251bWJlcj48ZWRpdGlvbj4y
MDE1MDcyODwvZWRpdGlvbj48a2V5d29yZHM+PGtleXdvcmQ+QWRvbGVzY2VudDwva2V5d29yZD48
a2V5d29yZD5BZHVsdDwva2V5d29yZD48a2V5d29yZD5Db2duaXRpdmUgQmVoYXZpb3JhbCBUaGVy
YXB5L21ldGhvZHM8L2tleXdvcmQ+PGtleXdvcmQ+RmVtYWxlPC9rZXl3b3JkPjxrZXl3b3JkPkh1
bWFuczwva2V5d29yZD48a2V5d29yZD5JbnRlcm5ldDwva2V5d29yZD48a2V5d29yZD5NYWxlPC9r
ZXl3b3JkPjxrZXl3b3JkPlBzeWNob2xvZ3ksIEFkb2xlc2NlbnQvKm1ldGhvZHM8L2tleXdvcmQ+
PGtleXdvcmQ+KlNjaG9vbCBIZWFsdGggU2VydmljZXM8L2tleXdvcmQ+PGtleXdvcmQ+VGVsZW1l
ZGljaW5lPC9rZXl3b3JkPjxrZXl3b3JkPllvdW5nIEFkdWx0PC9rZXl3b3JkPjxrZXl3b3JkPmVh
cmx5IG1lZGljYWwgaW50ZXJ2ZW50aW9uPC9rZXl3b3JkPjxrZXl3b3JkPnJhbmRvbWl6ZWQgY29u
dHJvbGxlZCB0cmlhbDwva2V5d29yZD48L2tleXdvcmRzPjxkYXRlcz48eWVhcj4yMDE1PC95ZWFy
PjxwdWItZGF0ZXM+PGRhdGU+SnVsIDI4PC9kYXRlPjwvcHViLWRhdGVzPjwvZGF0ZXM+PGlzYm4+
MTQzOC04ODcxIChFbGVjdHJvbmljKSYjeEQ7MTQzOS00NDU2IChQcmludCkmI3hEOzE0MzgtODg3
MSAoTGlua2luZyk8L2lzYm4+PGFjY2Vzc2lvbi1udW0+MjYyMjA1NjQ8L2FjY2Vzc2lvbi1udW0+
PHVybHM+PHJlbGF0ZWQtdXJscz48dXJsPmh0dHBzOi8vd3d3Lm5jYmkubmxtLm5paC5nb3YvcHVi
bWVkLzI2MjIwNTY0PC91cmw+PC9yZWxhdGVkLXVybHM+PC91cmxzPjxjdXN0b20xPkNvbmZsaWN0
cyBvZiBJbnRlcmVzdDogTm9uZSBkZWNsYXJlZC48L2N1c3RvbTE+PGN1c3RvbTI+UE1DNDcwNTM2
NDwvY3VzdG9tMj48ZWxlY3Ryb25pYy1yZXNvdXJjZS1udW0+MTAuMjE5Ni9qbWlyLjQzMjk8L2Vs
ZWN0cm9uaWMtcmVzb3VyY2UtbnVtPjxyZW1vdGUtZGF0YWJhc2UtbmFtZT5NZWRsaW5lPC9yZW1v
dGUtZGF0YWJhc2UtbmFtZT48cmVtb3RlLWRhdGFiYXNlLXByb3ZpZGVyPk5MTTwvcmVtb3RlLWRh
dGFiYXNlLXByb3ZpZGVyPjwvcmVjb3JkPjwvQ2l0ZT48Q2l0ZT48QXV0aG9yPkNhbGVhcjwvQXV0
aG9yPjxZZWFyPjIwMDk8L1llYXI+PFJlY051bT4yODwvUmVjTnVtPjxyZWNvcmQ+PHJlYy1udW1i
ZXI+Mjg8L3JlYy1udW1iZXI+PGZvcmVpZ24ta2V5cz48a2V5IGFwcD0iRU4iIGRiLWlkPSJycGZh
ZHYwMjEweHZkemU5dHZqeGRmcDZ4c2YyMjU5cmFlcDUiIHRpbWVzdGFtcD0iMTczODc1ODQwNCI+
Mjg8L2tleT48L2ZvcmVpZ24ta2V5cz48cmVmLXR5cGUgbmFtZT0iSm91cm5hbCBBcnRpY2xlIj4x
NzwvcmVmLXR5cGU+PGNvbnRyaWJ1dG9ycz48YXV0aG9ycz48YXV0aG9yPkNhbGVhciwgQS4gTC48
L2F1dGhvcj48YXV0aG9yPkNocmlzdGVuc2VuLCBILjwvYXV0aG9yPjxhdXRob3I+TWFja2lubm9u
LCBBLjwvYXV0aG9yPjxhdXRob3I+R3JpZmZpdGhzLCBLLiBNLjwvYXV0aG9yPjxhdXRob3I+TyZh
cG9zO0tlYXJuZXksIFIuPC9hdXRob3I+PC9hdXRob3JzPjwvY29udHJpYnV0b3JzPjxhdXRoLWFk
ZHJlc3M+Q2VudHJlIGZvciBNZW50YWwgSGVhbHRoIFJlc2VhcmNoLCBUaGUgQXVzdHJhbGlhbiBO
YXRpb25hbCBVbml2ZXJzaXR5LCBBQ1QgMDIwMCwgQXVzdHJhbGlhLiBBbGlzb24uQ2FsZWFyQGFu
dS5lZHUuYXU8L2F1dGgtYWRkcmVzcz48dGl0bGVzPjx0aXRsZT5UaGUgWW91dGhNb29kIFByb2pl
Y3Q6IGEgY2x1c3RlciByYW5kb21pemVkIGNvbnRyb2xsZWQgdHJpYWwgb2YgYW4gb25saW5lIGNv
Z25pdGl2ZSBiZWhhdmlvcmFsIHByb2dyYW0gd2l0aCBhZG9sZXNjZW50czwvdGl0bGU+PHNlY29u
ZGFyeS10aXRsZT5KIENvbnN1bHQgQ2xpbiBQc3ljaG9sPC9zZWNvbmRhcnktdGl0bGU+PC90aXRs
ZXM+PHBlcmlvZGljYWw+PGZ1bGwtdGl0bGU+SiBDb25zdWx0IENsaW4gUHN5Y2hvbDwvZnVsbC10
aXRsZT48L3BlcmlvZGljYWw+PHBhZ2VzPjEwMjEtMzI8L3BhZ2VzPjx2b2x1bWU+Nzc8L3ZvbHVt
ZT48bnVtYmVyPjY8L251bWJlcj48a2V5d29yZHM+PGtleXdvcmQ+QWRvbGVzY2VudDwva2V5d29y
ZD48a2V5d29yZD5BZmZlY3Q8L2tleXdvcmQ+PGtleXdvcmQ+QWdlIEZhY3RvcnM8L2tleXdvcmQ+
PGtleXdvcmQ+QW5hbHlzaXMgb2YgVmFyaWFuY2U8L2tleXdvcmQ+PGtleXdvcmQ+QW54aWV0eS8q
dGhlcmFweTwva2V5d29yZD48a2V5d29yZD5BdXN0cmFsaWE8L2tleXdvcmQ+PGtleXdvcmQ+Q2hp
LVNxdWFyZSBEaXN0cmlidXRpb248L2tleXdvcmQ+PGtleXdvcmQ+Q29nbml0aXZlIEJlaGF2aW9y
YWwgVGhlcmFweS8qbWV0aG9kczwva2V5d29yZD48a2V5d29yZD5EZXByZXNzaW9uLyp0aGVyYXB5
PC9rZXl3b3JkPjxrZXl3b3JkPkZlbWFsZTwva2V5d29yZD48a2V5d29yZD5IdW1hbnM8L2tleXdv
cmQ+PGtleXdvcmQ+SW50ZW50aW9uIHRvIFRyZWF0IEFuYWx5c2lzPC9rZXl3b3JkPjxrZXl3b3Jk
PkludGVybmV0PC9rZXl3b3JkPjxrZXl3b3JkPk1hbGU8L2tleXdvcmQ+PGtleXdvcmQ+UGF0aWVu
dCBFZHVjYXRpb24gYXMgVG9waWM8L2tleXdvcmQ+PGtleXdvcmQ+U2Nob29sIEhlYWx0aCBTZXJ2
aWNlczwva2V5d29yZD48a2V5d29yZD5TY2hvb2xzPC9rZXl3b3JkPjxrZXl3b3JkPlNlbGYgQ29u
Y2VwdDwva2V5d29yZD48a2V5d29yZD5TZXggRmFjdG9yczwva2V5d29yZD48a2V5d29yZD5Tb2Np
YWwgU3VwcG9ydDwva2V5d29yZD48a2V5d29yZD5UcmVhdG1lbnQgT3V0Y29tZTwva2V5d29yZD48
L2tleXdvcmRzPjxkYXRlcz48eWVhcj4yMDA5PC95ZWFyPjxwdWItZGF0ZXM+PGRhdGU+RGVjPC9k
YXRlPjwvcHViLWRhdGVzPjwvZGF0ZXM+PGlzYm4+MTkzOS0yMTE3IChFbGVjdHJvbmljKSYjeEQ7
MDAyMi0wMDZYIChMaW5raW5nKTwvaXNibj48YWNjZXNzaW9uLW51bT4xOTk2ODM3OTwvYWNjZXNz
aW9uLW51bT48dXJscz48cmVsYXRlZC11cmxzPjx1cmw+aHR0cHM6Ly93d3cubmNiaS5ubG0ubmlo
Lmdvdi9wdWJtZWQvMTk5NjgzNzk8L3VybD48L3JlbGF0ZWQtdXJscz48L3VybHM+PGVsZWN0cm9u
aWMtcmVzb3VyY2UtbnVtPjEwLjEwMzcvYTAwMTczOTE8L2VsZWN0cm9uaWMtcmVzb3VyY2UtbnVt
PjxyZW1vdGUtZGF0YWJhc2UtbmFtZT5NZWRsaW5lPC9yZW1vdGUtZGF0YWJhc2UtbmFtZT48cmVt
b3RlLWRhdGFiYXNlLXByb3ZpZGVyPk5MTTwvcmVtb3RlLWRhdGFiYXNlLXByb3ZpZGVyPjwvcmVj
b3JkPjwvQ2l0ZT48Q2l0ZT48QXV0aG9yPkNhcmRlbWlsPC9BdXRob3I+PFllYXI+MjAwNzwvWWVh
cj48UmVjTnVtPjI5PC9SZWNOdW0+PHJlY29yZD48cmVjLW51bWJlcj4yOTwvcmVjLW51bWJlcj48
Zm9yZWlnbi1rZXlzPjxrZXkgYXBwPSJFTiIgZGItaWQ9InJwZmFkdjAyMTB4dmR6ZTl0dmp4ZGZw
NnhzZjIyNTlyYWVwNSIgdGltZXN0YW1wPSIxNzM4NzU4NDI2Ij4yOTwva2V5PjwvZm9yZWlnbi1r
ZXlzPjxyZWYtdHlwZSBuYW1lPSJKb3VybmFsIEFydGljbGUiPjE3PC9yZWYtdHlwZT48Y29udHJp
YnV0b3JzPjxhdXRob3JzPjxhdXRob3I+Q2FyZGVtaWwsIEUuIFYuPC9hdXRob3I+PGF1dGhvcj5S
ZWl2aWNoLCBLLiBKLjwvYXV0aG9yPjxhdXRob3I+QmVldmVycywgQy4gRy48L2F1dGhvcj48YXV0
aG9yPlNlbGlnbWFuLCBNLiBFLjwvYXV0aG9yPjxhdXRob3I+SmFtZXMsIEouPC9hdXRob3I+PC9h
dXRob3JzPjwvY29udHJpYnV0b3JzPjxhdXRoLWFkZHJlc3M+RnJhbmNlcyBMLiBIaWF0dCBTY2hv
b2wgb2YgUHN5Y2hvbG9neSwgQ2xhcmsgVW5pdmVyc2l0eSwgOTUwIE1haW4gU3RyZWV0LCBXb3Jj
ZXN0ZXIsIE1BIDAxNjEwLCBVU0EuIEVDYXJkZW1pbEBjbGFya3UuZWR1PC9hdXRoLWFkZHJlc3M+
PHRpdGxlcz48dGl0bGU+VGhlIHByZXZlbnRpb24gb2YgZGVwcmVzc2l2ZSBzeW1wdG9tcyBpbiBs
b3ctaW5jb21lLCBtaW5vcml0eSBjaGlsZHJlbjogdHdvLXllYXIgZm9sbG93LXVwPC90aXRsZT48
c2Vjb25kYXJ5LXRpdGxlPkJlaGF2IFJlcyBUaGVyPC9zZWNvbmRhcnktdGl0bGU+PC90aXRsZXM+
PHBlcmlvZGljYWw+PGZ1bGwtdGl0bGU+QmVoYXYgUmVzIFRoZXI8L2Z1bGwtdGl0bGU+PC9wZXJp
b2RpY2FsPjxwYWdlcz4zMTMtMjc8L3BhZ2VzPjx2b2x1bWU+NDU8L3ZvbHVtZT48bnVtYmVyPjI8
L251bWJlcj48ZWRpdGlvbj4yMDA2MDQyNzwvZWRpdGlvbj48a2V5d29yZHM+PGtleXdvcmQ+QWRh
cHRhdGlvbiwgUHN5Y2hvbG9naWNhbDwva2V5d29yZD48a2V5d29yZD5CbGFjayBvciBBZnJpY2Fu
IEFtZXJpY2FuL3BzeWNob2xvZ3k8L2tleXdvcmQ+PGtleXdvcmQ+Q2hpbGQ8L2tleXdvcmQ+PGtl
eXdvcmQ+Q29nbml0aW9uPC9rZXl3b3JkPjxrZXl3b3JkPkNvZ25pdGl2ZSBCZWhhdmlvcmFsIFRo
ZXJhcHkvKm1ldGhvZHM8L2tleXdvcmQ+PGtleXdvcmQ+RGVwcmVzc2lvbi9ldGhub2xvZ3kvKnBy
ZXZlbnRpb24gJmFtcDsgY29udHJvbDwva2V5d29yZD48a2V5d29yZD5GZW1hbGU8L2tleXdvcmQ+
PGtleXdvcmQ+SGlzcGFuaWMgb3IgTGF0aW5vL3BzeWNob2xvZ3k8L2tleXdvcmQ+PGtleXdvcmQ+
SHVtYW5zPC9rZXl3b3JkPjxrZXl3b3JkPipJbmNvbWU8L2tleXdvcmQ+PGtleXdvcmQ+TWFsZTwv
a2V5d29yZD48a2V5d29yZD5Nb2RlbHMsIFN0YXRpc3RpY2FsPC9rZXl3b3JkPjxrZXl3b3JkPlBh
dGllbnQgQ29tcGxpYW5jZS9wc3ljaG9sb2d5PC9rZXl3b3JkPjxrZXl3b3JkPlByb2JsZW0gU29s
dmluZzwva2V5d29yZD48a2V5d29yZD4qUHN5Y2hvc29jaWFsIERlcHJpdmF0aW9uPC9rZXl3b3Jk
PjxrZXl3b3JkPlJpc2sgRmFjdG9yczwva2V5d29yZD48a2V5d29yZD5TZWxmIENvbmNlcHQ8L2tl
eXdvcmQ+PGtleXdvcmQ+VHJlYXRtZW50IE91dGNvbWU8L2tleXdvcmQ+PC9rZXl3b3Jkcz48ZGF0
ZXM+PHllYXI+MjAwNzwveWVhcj48cHViLWRhdGVzPjxkYXRlPkZlYjwvZGF0ZT48L3B1Yi1kYXRl
cz48L2RhdGVzPjxpc2JuPjAwMDUtNzk2NyAoUHJpbnQpJiN4RDswMDA1LTc5NjcgKExpbmtpbmcp
PC9pc2JuPjxhY2Nlc3Npb24tbnVtPjE2NjQzODQzPC9hY2Nlc3Npb24tbnVtPjx1cmxzPjxyZWxh
dGVkLXVybHM+PHVybD5odHRwczovL3d3dy5uY2JpLm5sbS5uaWguZ292L3B1Ym1lZC8xNjY0Mzg0
MzwvdXJsPjwvcmVsYXRlZC11cmxzPjwvdXJscz48ZWxlY3Ryb25pYy1yZXNvdXJjZS1udW0+MTAu
MTAxNi9qLmJyYXQuMjAwNi4wMy4wMTA8L2VsZWN0cm9uaWMtcmVzb3VyY2UtbnVtPjxyZW1vdGUt
ZGF0YWJhc2UtbmFtZT5NZWRsaW5lPC9yZW1vdGUtZGF0YWJhc2UtbmFtZT48cmVtb3RlLWRhdGFi
YXNlLXByb3ZpZGVyPk5MTTwvcmVtb3RlLWRhdGFiYXNlLXByb3ZpZGVyPjwvcmVjb3JkPjwvQ2l0
ZT48Q2l0ZT48QXV0aG9yPkNodTwvQXV0aG9yPjxZZWFyPjIwMTY8L1llYXI+PFJlY051bT4zMjwv
UmVjTnVtPjxyZWNvcmQ+PHJlYy1udW1iZXI+MzI8L3JlYy1udW1iZXI+PGZvcmVpZ24ta2V5cz48
a2V5IGFwcD0iRU4iIGRiLWlkPSJycGZhZHYwMjEweHZkemU5dHZqeGRmcDZ4c2YyMjU5cmFlcDUi
IHRpbWVzdGFtcD0iMTczODc1ODUzMyI+MzI8L2tleT48L2ZvcmVpZ24ta2V5cz48cmVmLXR5cGUg
bmFtZT0iSm91cm5hbCBBcnRpY2xlIj4xNzwvcmVmLXR5cGU+PGNvbnRyaWJ1dG9ycz48YXV0aG9y
cz48YXV0aG9yPkNodSwgQi4gQy48L2F1dGhvcj48YXV0aG9yPkNyb2NjbywgUy4gVC48L2F1dGhv
cj48YXV0aG9yPkVzc2VsaW5nLCBQLjwvYXV0aG9yPjxhdXRob3I+QXJlaXphZ2EsIE0uIEouPC9h
dXRob3I+PGF1dGhvcj5MaW5kbmVyLCBBLiBNLjwvYXV0aG9yPjxhdXRob3I+U2tyaW5lciwgTC4g
Qy48L2F1dGhvcj48L2F1dGhvcnM+PC9jb250cmlidXRvcnM+PGF1dGgtYWRkcmVzcz5EZXBhcnRt
ZW50IG9mIENsaW5pY2FsIFBzeWNob2xvZ3ksIFJ1dGdlcnMgVW5pdmVyc2l0eSwgVVNBLiBFbGVj
dHJvbmljIGFkZHJlc3M6IGJyaWFuY2h1QHJjaS5ydXRnZXJzLmVkdS4mI3hEO0RlcGFydG1lbnQg
b2YgQ2xpbmljYWwgUHN5Y2hvbG9neSwgUnV0Z2VycyBVbml2ZXJzaXR5LCBVU0EuJiN4RDtDb2du
aXRpdmUgJmFtcDsgQmVoYXZpb3JhbCBDb25zdWx0YW50cywgTmV3IFlvcmssIFVTQS4mI3hEO0Rl
cGFydG1lbnQgb2YgUHN5Y2hvbG9neSwgVW5pdmVyc2l0eSBvZiBXaXNjb25zaW4tTWFkaXNvbiwg
VVNBLiYjeEQ7Q2VudGVyIGZvciBNZW50YWwgSGVhbHRoIFBvbGljeSBhbmQgU2VydmljZXMgUmVz
ZWFyY2gsIFBlcmVsbWFuIFNjaG9vbCBvZiBNZWRpY2luZSwgVW5pdmVyc2l0eSBvZiBQZW5uc3ls
YXZuaWEsIFVTQS48L2F1dGgtYWRkcmVzcz48dGl0bGVzPjx0aXRsZT5UcmFuc2RpYWdub3N0aWMg
Z3JvdXAgYmVoYXZpb3JhbCBhY3RpdmF0aW9uIGFuZCBleHBvc3VyZSB0aGVyYXB5IGZvciB5b3V0
aCBhbnhpZXR5IGFuZCBkZXByZXNzaW9uOiBJbml0aWFsIHJhbmRvbWl6ZWQgY29udHJvbGxlZCB0
cmlhbDwvdGl0bGU+PHNlY29uZGFyeS10aXRsZT5CZWhhdiBSZXMgVGhlcjwvc2Vjb25kYXJ5LXRp
dGxlPjwvdGl0bGVzPjxwZXJpb2RpY2FsPjxmdWxsLXRpdGxlPkJlaGF2IFJlcyBUaGVyPC9mdWxs
LXRpdGxlPjwvcGVyaW9kaWNhbD48cGFnZXM+NjUtNzU8L3BhZ2VzPjx2b2x1bWU+NzY8L3ZvbHVt
ZT48ZWRpdGlvbj4yMDE1MTExOTwvZWRpdGlvbj48a2V5d29yZHM+PGtleXdvcmQ+QWRvbGVzY2Vu
dDwva2V5d29yZD48a2V5d29yZD5BbnhpZXR5L3RoZXJhcHk8L2tleXdvcmQ+PGtleXdvcmQ+QW54
aWV0eSBEaXNvcmRlcnMvKnRoZXJhcHk8L2tleXdvcmQ+PGtleXdvcmQ+Q2hpbGQ8L2tleXdvcmQ+
PGtleXdvcmQ+Q29nbml0aXZlIEJlaGF2aW9yYWwgVGhlcmFweS9tZXRob2RzPC9rZXl3b3JkPjxr
ZXl3b3JkPkRlcHJlc3Npb24vdGhlcmFweTwva2V5d29yZD48a2V5d29yZD5EZXByZXNzaXZlIERp
c29yZGVyLyp0aGVyYXB5PC9rZXl3b3JkPjxrZXl3b3JkPkZlbWFsZTwva2V5d29yZD48a2V5d29y
ZD5IdW1hbnM8L2tleXdvcmQ+PGtleXdvcmQ+SW1wbG9zaXZlIFRoZXJhcHkvKm1ldGhvZHM8L2tl
eXdvcmQ+PGtleXdvcmQ+TWFsZTwva2V5d29yZD48a2V5d29yZD5BbnhpZXR5PC9rZXl3b3JkPjxr
ZXl3b3JkPkJlaGF2aW9yYWwgYWN0aXZhdGlvbjwva2V5d29yZD48a2V5d29yZD5EZXByZXNzaW9u
PC9rZXl3b3JkPjxrZXl3b3JkPkV4cG9zdXJlPC9rZXl3b3JkPjxrZXl3b3JkPlRyYW5zZGlhZ25v
c3RpYyB0cmVhdG1lbnQ8L2tleXdvcmQ+PC9rZXl3b3Jkcz48ZGF0ZXM+PHllYXI+MjAxNjwveWVh
cj48cHViLWRhdGVzPjxkYXRlPkphbjwvZGF0ZT48L3B1Yi1kYXRlcz48L2RhdGVzPjxpc2JuPjE4
NzMtNjIyWCAoRWxlY3Ryb25pYykmI3hEOzAwMDUtNzk2NyAoTGlua2luZyk8L2lzYm4+PGFjY2Vz
c2lvbi1udW0+MjY2NTU5NTg8L2FjY2Vzc2lvbi1udW0+PHVybHM+PHJlbGF0ZWQtdXJscz48dXJs
Pmh0dHBzOi8vd3d3Lm5jYmkubmxtLm5paC5nb3YvcHVibWVkLzI2NjU1OTU4PC91cmw+PC9yZWxh
dGVkLXVybHM+PC91cmxzPjxlbGVjdHJvbmljLXJlc291cmNlLW51bT4xMC4xMDE2L2ouYnJhdC4y
MDE1LjExLjAwNTwvZWxlY3Ryb25pYy1yZXNvdXJjZS1udW0+PHJlbW90ZS1kYXRhYmFzZS1uYW1l
Pk1lZGxpbmU8L3JlbW90ZS1kYXRhYmFzZS1uYW1lPjxyZW1vdGUtZGF0YWJhc2UtcHJvdmlkZXI+
TkxNPC9yZW1vdGUtZGF0YWJhc2UtcHJvdmlkZXI+PC9yZWNvcmQ+PC9DaXRlPjxDaXRlPjxBdXRo
b3I+Q29vazwvQXV0aG9yPjxZZWFyPjIwMTU8L1llYXI+PFJlY051bT4xNzwvUmVjTnVtPjxyZWNv
cmQ+PHJlYy1udW1iZXI+MTc8L3JlYy1udW1iZXI+PGZvcmVpZ24ta2V5cz48a2V5IGFwcD0iRU4i
IGRiLWlkPSJycGZhZHYwMjEweHZkemU5dHZqeGRmcDZ4c2YyMjU5cmFlcDUiIHRpbWVzdGFtcD0i
MTczODc1Nzk0OSI+MTc8L2tleT48L2ZvcmVpZ24ta2V5cz48cmVmLXR5cGUgbmFtZT0iSm91cm5h
bCBBcnRpY2xlIj4xNzwvcmVmLXR5cGU+PGNvbnRyaWJ1dG9ycz48YXV0aG9ycz48YXV0aG9yPkNv
b2ssIENsYXkgUjwvYXV0aG9yPjxhdXRob3I+WGllLCBTaGFyb24gUjwvYXV0aG9yPjxhdXRob3I+
RWFybCwgUmFjaGVsIEs8L2F1dGhvcj48YXV0aG9yPkx5b24sIEFhcm9uIFI8L2F1dGhvcj48YXV0
aG9yPkRhcnQsIEV2YW48L2F1dGhvcj48YXV0aG9yPlpoYW5nLCBZYW5jaGVuPC9hdXRob3I+PC9h
dXRob3JzPjwvY29udHJpYnV0b3JzPjx0aXRsZXM+PHRpdGxlPkV2YWx1YXRpb24gb2YgdGhlIGNv
dXJhZ2UgYW5kIGNvbmZpZGVuY2UgbWVudG9yIHByb2dyYW0gYXMgYSB0aWVyIDIgaW50ZXJ2ZW50
aW9uIGZvciBtaWRkbGUgc2Nob29sIHN0dWRlbnRzIHdpdGggaWRlbnRpZmllZCBpbnRlcm5hbGl6
aW5nIHByb2JsZW1zPC90aXRsZT48c2Vjb25kYXJ5LXRpdGxlPlNjaG9vbCBtZW50YWwgaGVhbHRo
PC9zZWNvbmRhcnktdGl0bGU+PC90aXRsZXM+PHBlcmlvZGljYWw+PGZ1bGwtdGl0bGU+U2Nob29s
IG1lbnRhbCBoZWFsdGg8L2Z1bGwtdGl0bGU+PC9wZXJpb2RpY2FsPjxwYWdlcz4xMzItMTQ2PC9w
YWdlcz48dm9sdW1lPjc8L3ZvbHVtZT48ZGF0ZXM+PHllYXI+MjAxNTwveWVhcj48L2RhdGVzPjxp
c2JuPjE4NjYtMjYyNTwvaXNibj48dXJscz48L3VybHM+PC9yZWNvcmQ+PC9DaXRlPjxDaXRlPjxB
dXRob3I+R2FyY8OtYS1Fc2NhbGVyYTwvQXV0aG9yPjxZZWFyPjIwMTk8L1llYXI+PFJlY051bT40
MjwvUmVjTnVtPjxyZWNvcmQ+PHJlYy1udW1iZXI+NDI8L3JlYy1udW1iZXI+PGZvcmVpZ24ta2V5
cz48a2V5IGFwcD0iRU4iIGRiLWlkPSJycGZhZHYwMjEweHZkemU5dHZqeGRmcDZ4c2YyMjU5cmFl
cDUiIHRpbWVzdGFtcD0iMTczODc1ODgwOCI+NDI8L2tleT48L2ZvcmVpZ24ta2V5cz48cmVmLXR5
cGUgbmFtZT0iQ29uZmVyZW5jZSBQcm9jZWVkaW5ncyI+MTA8L3JlZi10eXBlPjxjb250cmlidXRv
cnM+PGF1dGhvcnM+PGF1dGhvcj5HYXJjw61hLUVzY2FsZXJhLCBKdWxpYTwvYXV0aG9yPjxhdXRo
b3I+Q2hvcm90LCBQYWxvbWE8L2F1dGhvcj48YXV0aG9yPlNhbmTDrW4sIEJvbmlmYWNpbzwvYXV0
aG9yPjxhdXRob3I+RWhyZW5yZWljaC1NYXksIEppbGw8L2F1dGhvcj48YXV0aG9yPlByaWV0bywg
QW50b25pbzwvYXV0aG9yPjxhdXRob3I+VmFsaWVudGUsIFJvc2EgTTwvYXV0aG9yPjwvYXV0aG9y
cz48L2NvbnRyaWJ1dG9ycz48dGl0bGVzPjx0aXRsZT5BbiBvcGVuIHRyaWFsIGFwcGx5aW5nIHRo
ZSB1bmlmaWVkIHByb3RvY29sIGZvciB0cmFuc2RpYWdub3N0aWMgdHJlYXRtZW50IG9mIGVtb3Rp
b25hbCBkaXNvcmRlcnMgaW4gYWRvbGVzY2VudHMgKFVQLUEpIGFkYXB0ZWQgYXMgYSBzY2hvb2wt
YmFzZWQgcHJldmVudGlvbiBwcm9ncmFtPC90aXRsZT48c2Vjb25kYXJ5LXRpdGxlPkNoaWxkICZh
bXA7IFlvdXRoIENhcmUgRm9ydW08L3NlY29uZGFyeS10aXRsZT48L3RpdGxlcz48cGFnZXM+Mjkt
NTM8L3BhZ2VzPjx2b2x1bWU+NDg8L3ZvbHVtZT48ZGF0ZXM+PHllYXI+MjAxOTwveWVhcj48L2Rh
dGVzPjxwdWJsaXNoZXI+U3ByaW5nZXI8L3B1Ymxpc2hlcj48aXNibj4xMDUzLTE4OTA8L2lzYm4+
PHVybHM+PC91cmxzPjwvcmVjb3JkPjwvQ2l0ZT48Q2l0ZT48QXV0aG9yPkdhcmNpYS1Fc2NhbGVy
YTwvQXV0aG9yPjxZZWFyPjIwMjA8L1llYXI+PFJlY051bT40MzwvUmVjTnVtPjxyZWNvcmQ+PHJl
Yy1udW1iZXI+NDM8L3JlYy1udW1iZXI+PGZvcmVpZ24ta2V5cz48a2V5IGFwcD0iRU4iIGRiLWlk
PSJycGZhZHYwMjEweHZkemU5dHZqeGRmcDZ4c2YyMjU5cmFlcDUiIHRpbWVzdGFtcD0iMTczODc1
ODgzMyI+NDM8L2tleT48L2ZvcmVpZ24ta2V5cz48cmVmLXR5cGUgbmFtZT0iSm91cm5hbCBBcnRp
Y2xlIj4xNzwvcmVmLXR5cGU+PGNvbnRyaWJ1dG9ycz48YXV0aG9ycz48YXV0aG9yPkdhcmNpYS1F
c2NhbGVyYSwgSi48L2F1dGhvcj48YXV0aG9yPlZhbGllbnRlLCBSLiBNLjwvYXV0aG9yPjxhdXRo
b3I+U2FuZGluLCBCLjwvYXV0aG9yPjxhdXRob3I+RWhyZW5yZWljaC1NYXksIEouPC9hdXRob3I+
PGF1dGhvcj5QcmlldG8sIEEuPC9hdXRob3I+PGF1dGhvcj5DaG9yb3QsIFAuPC9hdXRob3I+PC9h
dXRob3JzPjwvY29udHJpYnV0b3JzPjxhdXRoLWFkZHJlc3M+VW5pdmVyc2lkYWQgTmFjaW9uYWwg
ZGUgRWR1Y2FjaW9uIGEgRGlzdGFuY2lhLiYjeEQ7VW5pdmVyc2lkYWQgTmFjaW9uYWwgZGUgRWR1
Y2FjaW9uIGEgRGlzdGFuY2lhLiBFbGVjdHJvbmljIGFkZHJlc3M6IHJtdmFsaWVuQHBzaS51bmVk
LmVzLiYjeEQ7VW5pdmVyc2l0eSBvZiBNaWFtaS48L2F1dGgtYWRkcmVzcz48dGl0bGVzPjx0aXRs
ZT5UaGUgVW5pZmllZCBQcm90b2NvbCBmb3IgVHJhbnNkaWFnbm9zdGljIFRyZWF0bWVudCBvZiBF
bW90aW9uYWwgRGlzb3JkZXJzIGluIEFkb2xlc2NlbnRzIChVUC1BKSBBZGFwdGVkIGFzIGEgU2No
b29sLUJhc2VkIEFueGlldHkgYW5kIERlcHJlc3Npb24gUHJldmVudGlvbiBQcm9ncmFtOiBBbiBJ
bml0aWFsIENsdXN0ZXIgUmFuZG9taXplZCBXYWl0LUxpc3QtQ29udHJvbGxlZCBUcmlhbDwvdGl0
bGU+PHNlY29uZGFyeS10aXRsZT5CZWhhdiBUaGVyPC9zZWNvbmRhcnktdGl0bGU+PC90aXRsZXM+
PHBlcmlvZGljYWw+PGZ1bGwtdGl0bGU+QmVoYXYgVGhlcjwvZnVsbC10aXRsZT48L3BlcmlvZGlj
YWw+PHBhZ2VzPjQ2MS00NzM8L3BhZ2VzPjx2b2x1bWU+NTE8L3ZvbHVtZT48bnVtYmVyPjM8L251
bWJlcj48ZWRpdGlvbj4yMDE5MDgxNDwvZWRpdGlvbj48a2V5d29yZHM+PGtleXdvcmQ+QWRvbGVz
Y2VudDwva2V5d29yZD48a2V5d29yZD5BbnhpZXR5PC9rZXl3b3JkPjxrZXl3b3JkPipBbnhpZXR5
IERpc29yZGVyczwva2V5d29yZD48a2V5d29yZD4qRGVwcmVzc2lvbjwva2V5d29yZD48a2V5d29y
ZD5IdW1hbnM8L2tleXdvcmQ+PGtleXdvcmQ+U2Nob29sczwva2V5d29yZD48a2V5d29yZD5TcGFp
bjwva2V5d29yZD48a2V5d29yZD5VbmlmaWVkIFByb3RvY29sIGZvciBUcmFuc2RpYWdub3N0aWMg
VHJlYXRtZW50IG9mIEVtb3Rpb25hbCBEaXNvcmRlcnM8L2tleXdvcmQ+PGtleXdvcmQ+YWRvbGVz
Y2VudHM8L2tleXdvcmQ+PGtleXdvcmQ+ZGVwcmVzc2lvbjwva2V5d29yZD48a2V5d29yZD51bml2
ZXJzYWwgcHJldmVudGlvbjwva2V5d29yZD48L2tleXdvcmRzPjxkYXRlcz48eWVhcj4yMDIwPC95
ZWFyPjxwdWItZGF0ZXM+PGRhdGU+TWF5PC9kYXRlPjwvcHViLWRhdGVzPjwvZGF0ZXM+PGlzYm4+
MTg3OC0xODg4IChFbGVjdHJvbmljKSYjeEQ7MDAwNS03ODk0IChMaW5raW5nKTwvaXNibj48YWNj
ZXNzaW9uLW51bT4zMjQwMjI2MTwvYWNjZXNzaW9uLW51bT48dXJscz48cmVsYXRlZC11cmxzPjx1
cmw+aHR0cHM6Ly93d3cubmNiaS5ubG0ubmloLmdvdi9wdWJtZWQvMzI0MDIyNjE8L3VybD48L3Jl
bGF0ZWQtdXJscz48L3VybHM+PGVsZWN0cm9uaWMtcmVzb3VyY2UtbnVtPjEwLjEwMTYvai5iZXRo
LjIwMTkuMDguMDAzPC9lbGVjdHJvbmljLXJlc291cmNlLW51bT48cmVtb3RlLWRhdGFiYXNlLW5h
bWU+TWVkbGluZTwvcmVtb3RlLWRhdGFiYXNlLW5hbWU+PHJlbW90ZS1kYXRhYmFzZS1wcm92aWRl
cj5OTE08L3JlbW90ZS1kYXRhYmFzZS1wcm92aWRlcj48L3JlY29yZD48L0NpdGU+PENpdGU+PEF1
dGhvcj5HaWxsaGFtPC9BdXRob3I+PFllYXI+MjAwNzwvWWVhcj48UmVjTnVtPjQ1PC9SZWNOdW0+
PHJlY29yZD48cmVjLW51bWJlcj40NTwvcmVjLW51bWJlcj48Zm9yZWlnbi1rZXlzPjxrZXkgYXBw
PSJFTiIgZGItaWQ9InJwZmFkdjAyMTB4dmR6ZTl0dmp4ZGZwNnhzZjIyNTlyYWVwNSIgdGltZXN0
YW1wPSIxNzM4NzU4ODcyIj40NTwva2V5PjwvZm9yZWlnbi1rZXlzPjxyZWYtdHlwZSBuYW1lPSJK
b3VybmFsIEFydGljbGUiPjE3PC9yZWYtdHlwZT48Y29udHJpYnV0b3JzPjxhdXRob3JzPjxhdXRo
b3I+R2lsbGhhbSwgSi4gRS48L2F1dGhvcj48YXV0aG9yPlJlaXZpY2gsIEsuIEouPC9hdXRob3I+
PGF1dGhvcj5GcmVyZXMsIEQuIFIuPC9hdXRob3I+PGF1dGhvcj5DaGFwbGluLCBULiBNLjwvYXV0
aG9yPjxhdXRob3I+U2hhdHRlLCBBLiBKLjwvYXV0aG9yPjxhdXRob3I+U2FtdWVscywgQi48L2F1
dGhvcj48YXV0aG9yPkVsa29uLCBBLiBHLjwvYXV0aG9yPjxhdXRob3I+TGl0emluZ2VyLCBTLjwv
YXV0aG9yPjxhdXRob3I+TGFzY2hlciwgTS48L2F1dGhvcj48YXV0aG9yPkdhbGxvcCwgUi48L2F1
dGhvcj48YXV0aG9yPlNlbGlnbWFuLCBNLiBFLjwvYXV0aG9yPjwvYXV0aG9ycz48L2NvbnRyaWJ1
dG9ycz48YXV0aC1hZGRyZXNzPkRlcGFydG1lbnQgb2YgUHN5Y2hvbG9neSwgVW5pdmVyc2l0eSBv
ZiBQZW5uc3lsdmFuaWEsIFBBLCBVU0EuIGpnaWxsaGExQHN3YXJ0aG1vcmUuZWR1PC9hdXRoLWFk
ZHJlc3M+PHRpdGxlcz48dGl0bGU+U2Nob29sLWJhc2VkIHByZXZlbnRpb24gb2YgZGVwcmVzc2l2
ZSBzeW1wdG9tczogQSByYW5kb21pemVkIGNvbnRyb2xsZWQgc3R1ZHkgb2YgdGhlIGVmZmVjdGl2
ZW5lc3MgYW5kIHNwZWNpZmljaXR5IG9mIHRoZSBQZW5uIFJlc2lsaWVuY3kgUHJvZ3JhbTwvdGl0
bGU+PHNlY29uZGFyeS10aXRsZT5KIENvbnN1bHQgQ2xpbiBQc3ljaG9sPC9zZWNvbmRhcnktdGl0
bGU+PC90aXRsZXM+PHBlcmlvZGljYWw+PGZ1bGwtdGl0bGU+SiBDb25zdWx0IENsaW4gUHN5Y2hv
bDwvZnVsbC10aXRsZT48L3BlcmlvZGljYWw+PHBhZ2VzPjktMTk8L3BhZ2VzPjx2b2x1bWU+NzU8
L3ZvbHVtZT48bnVtYmVyPjE8L251bWJlcj48a2V5d29yZHM+PGtleXdvcmQ+QWRvbGVzY2VudDwv
a2V5d29yZD48a2V5d29yZD5DaGlsZDwva2V5d29yZD48a2V5d29yZD5EZXByZXNzaW9uLypwcmV2
ZW50aW9uICZhbXA7IGNvbnRyb2wvcHN5Y2hvbG9neS90aGVyYXB5PC9rZXl3b3JkPjxrZXl3b3Jk
PkZlbWFsZTwva2V5d29yZD48a2V5d29yZD5IdW1hbnM8L2tleXdvcmQ+PGtleXdvcmQ+TWFsZTwv
a2V5d29yZD48a2V5d29yZD5NZW50YWwgSGVhbHRoIFNlcnZpY2VzLypvcmdhbml6YXRpb24gJmFt
cDsgYWRtaW5pc3RyYXRpb248L2tleXdvcmQ+PGtleXdvcmQ+U2Nob29sIEhlYWx0aCBTZXJ2aWNl
cy8qb3JnYW5pemF0aW9uICZhbXA7IGFkbWluaXN0cmF0aW9uPC9rZXl3b3JkPjxrZXl3b3JkPlNl
bnNpdGl2aXR5IGFuZCBTcGVjaWZpY2l0eTwva2V5d29yZD48a2V5d29yZD5UcmVhdG1lbnQgRmFp
bHVyZTwva2V5d29yZD48L2tleXdvcmRzPjxkYXRlcz48eWVhcj4yMDA3PC95ZWFyPjxwdWItZGF0
ZXM+PGRhdGU+RmViPC9kYXRlPjwvcHViLWRhdGVzPjwvZGF0ZXM+PGlzYm4+MDAyMi0wMDZYIChQ
cmludCkmI3hEOzE5MzktMjExNyAoRWxlY3Ryb25pYykmI3hEOzAwMjItMDA2WCAoTGlua2luZyk8
L2lzYm4+PGFjY2Vzc2lvbi1udW0+MTcyOTU1NTk8L2FjY2Vzc2lvbi1udW0+PHVybHM+PHJlbGF0
ZWQtdXJscz48dXJsPmh0dHBzOi8vd3d3Lm5jYmkubmxtLm5paC5nb3YvcHVibWVkLzE3Mjk1NTU5
PC91cmw+PC9yZWxhdGVkLXVybHM+PC91cmxzPjxjdXN0b20yPlBNQzQ0NjkwMzI8L2N1c3RvbTI+
PGVsZWN0cm9uaWMtcmVzb3VyY2UtbnVtPjEwLjEwMzcvMDAyMi0wMDZYLjc1LjEuOTwvZWxlY3Ry
b25pYy1yZXNvdXJjZS1udW0+PHJlbW90ZS1kYXRhYmFzZS1uYW1lPk1lZGxpbmU8L3JlbW90ZS1k
YXRhYmFzZS1uYW1lPjxyZW1vdGUtZGF0YWJhc2UtcHJvdmlkZXI+TkxNPC9yZW1vdGUtZGF0YWJh
c2UtcHJvdmlkZXI+PC9yZWNvcmQ+PC9DaXRlPjxDaXRlPjxBdXRob3I+TW9yYW48L0F1dGhvcj48
WWVhcj4yMDI0PC9ZZWFyPjxSZWNOdW0+NTc8L1JlY051bT48cmVjb3JkPjxyZWMtbnVtYmVyPjU3
PC9yZWMtbnVtYmVyPjxmb3JlaWduLWtleXM+PGtleSBhcHA9IkVOIiBkYi1pZD0icnBmYWR2MDIx
MHh2ZHplOXR2anhkZnA2eHNmMjI1OXJhZXA1IiB0aW1lc3RhbXA9IjE3Mzg3NTkyMDQiPjU3PC9r
ZXk+PC9mb3JlaWduLWtleXM+PHJlZi10eXBlIG5hbWU9IkNvbmZlcmVuY2UgUHJvY2VlZGluZ3Mi
PjEwPC9yZWYtdHlwZT48Y29udHJpYnV0b3JzPjxhdXRob3JzPjxhdXRob3I+TW9yYW4sIE1lZ2Fu
IEo8L2F1dGhvcj48YXV0aG9yPkFpY2hlbGUsIFN0ZXBoZW48L2F1dGhvcj48YXV0aG9yPlNob21h
a2VyLCBMYXVyZW4gQjwvYXV0aG9yPjxhdXRob3I+THVjYXMtVGhvbXBzb24sIFJhY2hlbCBHPC9h
dXRob3I+PGF1dGhvcj5IZWJlcmxlaW4sIEVyaW48L2F1dGhvcj48YXV0aG9yPkNoYW5kcmFzZWto
YXIsIEplc3NpY2EgTDwvYXV0aG9yPjxhdXRob3I+Qm93ZW4sIEFubmUgRTwvYXV0aG9yPjxhdXRo
b3I+S2FhciwgSmlsbCBMPC9hdXRob3I+PC9hdXRob3JzPjwvY29udHJpYnV0b3JzPjx0aXRsZXM+
PHRpdGxlPlN1cHBvcnRpbmcgeW91dGggbWVudGFsIGhlYWx0aCB0aHJvdWdoIGEgaGVhbHRoIGNv
YWNoaW5nIGludGVydmVudGlvbiB3aXRoIGEgbWluZGZ1bG5lc3MgY29tcG9uZW50OiBBIHBpbG90
IHJhbmRvbWl6ZWQgY29udHJvbGxlZCB0cmlhbCBkdXJpbmcgQ09WSUQtMTk8L3RpdGxlPjxzZWNv
bmRhcnktdGl0bGU+Q2hpbGQgJmFtcDsgWW91dGggQ2FyZSBGb3J1bTwvc2Vjb25kYXJ5LXRpdGxl
PjwvdGl0bGVzPjxwYWdlcz42NDUtNjY2PC9wYWdlcz48dm9sdW1lPjUzPC92b2x1bWU+PG51bWJl
cj4zPC9udW1iZXI+PGRhdGVzPjx5ZWFyPjIwMjQ8L3llYXI+PC9kYXRlcz48cHVibGlzaGVyPlNw
cmluZ2VyPC9wdWJsaXNoZXI+PGlzYm4+MTA1My0xODkwPC9pc2JuPjx1cmxzPjwvdXJscz48L3Jl
Y29yZD48L0NpdGU+PENpdGU+PEF1dGhvcj5Pc2Jvcm48L0F1dGhvcj48WWVhcj4yMDIwPC9ZZWFy
PjxSZWNOdW0+MTM8L1JlY051bT48cmVjb3JkPjxyZWMtbnVtYmVyPjEzPC9yZWMtbnVtYmVyPjxm
b3JlaWduLWtleXM+PGtleSBhcHA9IkVOIiBkYi1pZD0icnBmYWR2MDIxMHh2ZHplOXR2anhkZnA2
eHNmMjI1OXJhZXA1IiB0aW1lc3RhbXA9IjE3Mzg3NDU1NzgiPjEzPC9rZXk+PC9mb3JlaWduLWtl
eXM+PHJlZi10eXBlIG5hbWU9IkpvdXJuYWwgQXJ0aWNsZSI+MTc8L3JlZi10eXBlPjxjb250cmli
dXRvcnM+PGF1dGhvcnM+PGF1dGhvcj5Pc2Jvcm4sIFQuIEwuPC9hdXRob3I+PGF1dGhvcj5XYXNp
bCwgQS4gUi48L2F1dGhvcj48YXV0aG9yPlZlbnR1cm8tQ29uZXJseSwgSy4gRS48L2F1dGhvcj48
YXV0aG9yPlNjaGxlaWRlciwgSi4gTC48L2F1dGhvcj48YXV0aG9yPldlaXN6LCBKLiBSLjwvYXV0
aG9yPjwvYXV0aG9ycz48L2NvbnRyaWJ1dG9ycz48YXV0aC1hZGRyZXNzPkhhcnZhcmQgVW5pdmVy
c2l0eTsgU2hhbWlyaSBJbnN0aXR1dGUsIFBpdHRzZmllbGQsIE1BLiBFbGVjdHJvbmljIGFkZHJl
c3M6IG9zYm9ybkBzaGFtaXJpLmluc3RpdHV0ZS4mI3hEO0hhcnZhcmQgVW5pdmVyc2l0eTsgVW5p
dmVyc2l0eSBvZiBQZW5uc3lsdmFuaWEuJiN4RDtIYXJ2YXJkIFVuaXZlcnNpdHk7IFNoYW1pcmkg
SW5zdGl0dXRlLCBQaXR0c2ZpZWxkLCBNQS4mI3hEO1N0b255IEJyb29rIFVuaXZlcnNpdHkuJiN4
RDtIYXJ2YXJkIFVuaXZlcnNpdHkuPC9hdXRoLWFkZHJlc3M+PHRpdGxlcz48dGl0bGU+R3JvdXAg
SW50ZXJ2ZW50aW9uIGZvciBBZG9sZXNjZW50IEFueGlldHkgYW5kIERlcHJlc3Npb246IE91dGNv
bWVzIG9mIGEgUmFuZG9taXplZCBUcmlhbCB3aXRoIEFkb2xlc2NlbnRzIGluIEtlbnlhPC90aXRs
ZT48c2Vjb25kYXJ5LXRpdGxlPkJlaGF2IFRoZXI8L3NlY29uZGFyeS10aXRsZT48L3RpdGxlcz48
cGVyaW9kaWNhbD48ZnVsbC10aXRsZT5CZWhhdiBUaGVyPC9mdWxsLXRpdGxlPjwvcGVyaW9kaWNh
bD48cGFnZXM+NjAxLTYxNTwvcGFnZXM+PHZvbHVtZT41MTwvdm9sdW1lPjxudW1iZXI+NDwvbnVt
YmVyPjxlZGl0aW9uPjIwMTkxMTI2PC9lZGl0aW9uPjxrZXl3b3Jkcz48a2V5d29yZD5BZG9sZXNj
ZW50PC9rZXl3b3JkPjxrZXl3b3JkPipBbnhpZXR5PC9rZXl3b3JkPjxrZXl3b3JkPipEZXByZXNz
aW9uPC9rZXl3b3JkPjxrZXl3b3JkPkZlbWFsZTwva2V5d29yZD48a2V5d29yZD5IdW1hbnM8L2tl
eXdvcmQ+PGtleXdvcmQ+S2VueWE8L2tleXdvcmQ+PGtleXdvcmQ+TWFsZTwva2V5d29yZD48a2V5
d29yZD5NZW50YWwgSGVhbHRoPC9rZXl3b3JkPjxrZXl3b3JkPllvdW5nIEFkdWx0PC9rZXl3b3Jk
PjxrZXl3b3JkPlN1Yi1TYWhhcmFuIEFmcmljYTwva2V5d29yZD48a2V5d29yZD5hZG9sZXNjZW50
czwva2V5d29yZD48a2V5d29yZD5hbnhpZXR5PC9rZXl3b3JkPjxrZXl3b3JkPmRlcHJlc3Npb248
L2tleXdvcmQ+PGtleXdvcmQ+Z2xvYmFsIG1lbnRhbCBoZWFsdGg8L2tleXdvcmQ+PC9rZXl3b3Jk
cz48ZGF0ZXM+PHllYXI+MjAyMDwveWVhcj48cHViLWRhdGVzPjxkYXRlPkp1bDwvZGF0ZT48L3B1
Yi1kYXRlcz48L2RhdGVzPjxpc2JuPjE4NzgtMTg4OCAoRWxlY3Ryb25pYykmI3hEOzAwMDUtNzg5
NCAoTGlua2luZyk8L2lzYm4+PGFjY2Vzc2lvbi1udW0+MzI1ODY0MzM8L2FjY2Vzc2lvbi1udW0+
PHVybHM+PHJlbGF0ZWQtdXJscz48dXJsPmh0dHBzOi8vd3d3Lm5jYmkubmxtLm5paC5nb3YvcHVi
bWVkLzMyNTg2NDMzPC91cmw+PC9yZWxhdGVkLXVybHM+PC91cmxzPjxlbGVjdHJvbmljLXJlc291
cmNlLW51bT4xMC4xMDE2L2ouYmV0aC4yMDE5LjA5LjAwNTwvZWxlY3Ryb25pYy1yZXNvdXJjZS1u
dW0+PHJlbW90ZS1kYXRhYmFzZS1uYW1lPk1lZGxpbmU8L3JlbW90ZS1kYXRhYmFzZS1uYW1lPjxy
ZW1vdGUtZGF0YWJhc2UtcHJvdmlkZXI+TkxNPC9yZW1vdGUtZGF0YWJhc2UtcHJvdmlkZXI+PC9y
ZWNvcmQ+PC9DaXRlPjxDaXRlPjxBdXRob3I+UGFyaGlhbGE8L0F1dGhvcj48WWVhcj4yMDIwPC9Z
ZWFyPjxSZWNOdW0+NjE8L1JlY051bT48cmVjb3JkPjxyZWMtbnVtYmVyPjYxPC9yZWMtbnVtYmVy
Pjxmb3JlaWduLWtleXM+PGtleSBhcHA9IkVOIiBkYi1pZD0icnBmYWR2MDIxMHh2ZHplOXR2anhk
ZnA2eHNmMjI1OXJhZXA1IiB0aW1lc3RhbXA9IjE3Mzg3NTk0MDkiPjYxPC9rZXk+PC9mb3JlaWdu
LWtleXM+PHJlZi10eXBlIG5hbWU9IkpvdXJuYWwgQXJ0aWNsZSI+MTc8L3JlZi10eXBlPjxjb250
cmlidXRvcnM+PGF1dGhvcnM+PGF1dGhvcj5QYXJoaWFsYSwgUGF1bGlpbmE8L2F1dGhvcj48YXV0
aG9yPlJhbnRhLCBLbGF1czwvYXV0aG9yPjxhdXRob3I+R2VyZ292LCBWZXJhPC9hdXRob3I+PGF1
dGhvcj5Lb250dW5lbiwgSmFybW88L2F1dGhvcj48YXV0aG9yPkxhdywgUm9zbHluPC9hdXRob3I+
PGF1dGhvcj5MYSBHcmVjYSwgQU08L2F1dGhvcj48YXV0aG9yPlRvcnBwYSwgTWlubmE8L2F1dGhv
cj48YXV0aG9yPk1hcnR0dW5lbiwgTWF1cmk8L2F1dGhvcj48L2F1dGhvcnM+PC9jb250cmlidXRv
cnM+PHRpdGxlcz48dGl0bGU+SW50ZXJwZXJzb25hbCBjb3Vuc2VsaW5nIGluIHRoZSB0cmVhdG1l
bnQgb2YgYWRvbGVzY2VudCBkZXByZXNzaW9uOiBhIHJhbmRvbWl6ZWQgY29udHJvbGxlZCBlZmZl
Y3RpdmVuZXNzIGFuZCBmZWFzaWJpbGl0eSBzdHVkeSBpbiBzY2hvb2wgaGVhbHRoIGFuZCB3ZWxm
YXJlIHNlcnZpY2VzPC90aXRsZT48c2Vjb25kYXJ5LXRpdGxlPlNjaG9vbCBtZW50YWwgaGVhbHRo
PC9zZWNvbmRhcnktdGl0bGU+PC90aXRsZXM+PHBlcmlvZGljYWw+PGZ1bGwtdGl0bGU+U2Nob29s
IG1lbnRhbCBoZWFsdGg8L2Z1bGwtdGl0bGU+PC9wZXJpb2RpY2FsPjxwYWdlcz4yNjUtMjgzPC9w
YWdlcz48dm9sdW1lPjEyPC92b2x1bWU+PGRhdGVzPjx5ZWFyPjIwMjA8L3llYXI+PC9kYXRlcz48
aXNibj4xODY2LTI2MjU8L2lzYm4+PHVybHM+PC91cmxzPjwvcmVjb3JkPjwvQ2l0ZT48Q2l0ZT48
QXV0aG9yPlJpdmV0LUR1dmFsPC9BdXRob3I+PFllYXI+MjAxMTwvWWVhcj48UmVjTnVtPjY2PC9S
ZWNOdW0+PHJlY29yZD48cmVjLW51bWJlcj42NjwvcmVjLW51bWJlcj48Zm9yZWlnbi1rZXlzPjxr
ZXkgYXBwPSJFTiIgZGItaWQ9InJwZmFkdjAyMTB4dmR6ZTl0dmp4ZGZwNnhzZjIyNTlyYWVwNSIg
dGltZXN0YW1wPSIxNzM4NzU5NTMzIj42Njwva2V5PjwvZm9yZWlnbi1rZXlzPjxyZWYtdHlwZSBu
YW1lPSJKb3VybmFsIEFydGljbGUiPjE3PC9yZWYtdHlwZT48Y29udHJpYnV0b3JzPjxhdXRob3Jz
PjxhdXRob3I+Uml2ZXQtRHV2YWwsIEUuPC9hdXRob3I+PGF1dGhvcj5IZXJpb3QsIFMuPC9hdXRo
b3I+PGF1dGhvcj5IdW50LCBDLjwvYXV0aG9yPjwvYXV0aG9ycz48L2NvbnRyaWJ1dG9ycz48YXV0
aC1hZGRyZXNzPlNjaG9vbCBvZiBQc3ljaG9sb2d5IChGMTIpLCBVbml2ZXJzaXR5IG9mIFN5ZG5l
eSwgTlNXIDIwMDYsIEF1c3RyYWxpYS4gRS1tYWlsOiBjYXJvbGluZUBwc3ljaC51c3lkLmVkdS5h
dS48L2F1dGgtYWRkcmVzcz48dGl0bGVzPjx0aXRsZT5QcmV2ZW50aW5nIEFkb2xlc2NlbnQgRGVw
cmVzc2lvbiBpbiBNYXVyaXRpdXM6IEEgVW5pdmVyc2FsIFNjaG9vbC1CYXNlZCBQcm9ncmFtPC90
aXRsZT48c2Vjb25kYXJ5LXRpdGxlPkNoaWxkIEFkb2xlc2MgTWVudCBIZWFsdGg8L3NlY29uZGFy
eS10aXRsZT48L3RpdGxlcz48cGVyaW9kaWNhbD48ZnVsbC10aXRsZT5DaGlsZCBBZG9sZXNjIE1l
bnQgSGVhbHRoPC9mdWxsLXRpdGxlPjwvcGVyaW9kaWNhbD48cGFnZXM+ODYtOTE8L3BhZ2VzPjx2
b2x1bWU+MTY8L3ZvbHVtZT48bnVtYmVyPjI8L251bWJlcj48ZWRpdGlvbj4yMDEwMTExODwvZWRp
dGlvbj48a2V5d29yZHM+PGtleXdvcmQ+RGVwcmVzc2lvbjwva2V5d29yZD48a2V5d29yZD5hZG9s
ZXNjZW50czwva2V5d29yZD48a2V5d29yZD5wcmV2ZW50aW9uPC9rZXl3b3JkPjxrZXl3b3JkPnVu
aXZlcnNhbCBzY2hvb2wtYmFzZWQgcHJvZ3JhbXM8L2tleXdvcmQ+PC9rZXl3b3Jkcz48ZGF0ZXM+
PHllYXI+MjAxMTwveWVhcj48cHViLWRhdGVzPjxkYXRlPk1heTwvZGF0ZT48L3B1Yi1kYXRlcz48
L2RhdGVzPjxpc2JuPjE0NzUtMzU3WCAoUHJpbnQpJiN4RDsxNDc1LTM1N1ggKExpbmtpbmcpPC9p
c2JuPjxhY2Nlc3Npb24tbnVtPjMyODQ3MjE3PC9hY2Nlc3Npb24tbnVtPjx1cmxzPjxyZWxhdGVk
LXVybHM+PHVybD5odHRwczovL3d3dy5uY2JpLm5sbS5uaWguZ292L3B1Ym1lZC8zMjg0NzIxNzwv
dXJsPjwvcmVsYXRlZC11cmxzPjwvdXJscz48ZWxlY3Ryb25pYy1yZXNvdXJjZS1udW0+MTAuMTEx
MS9qLjE0NzUtMzU4OC4yMDEwLjAwNTg0Lng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zAsIDM0
LCA0NSwgNDYsIDY1LCA2NiwgNzEsIDgwLCA4Nl08L0Rpc3BsYXlUZXh0PjxyZWNvcmQ+PHJlYy1u
dW1iZXI+MTg8L3JlYy1udW1iZXI+PGZvcmVpZ24ta2V5cz48a2V5IGFwcD0iRU4iIGRiLWlkPSJy
cGZhZHYwMjEweHZkemU5dHZqeGRmcDZ4c2YyMjU5cmFlcDUiIHRpbWVzdGFtcD0iMTczODc1ODAw
NSI+MTg8L2tleT48L2ZvcmVpZ24ta2V5cz48cmVmLXR5cGUgbmFtZT0iSm91cm5hbCBBcnRpY2xl
Ij4xNzwvcmVmLXR5cGU+PGNvbnRyaWJ1dG9ycz48YXV0aG9ycz48YXV0aG9yPkJhaWxleSwgU2Fu
ZHJhIEo8L2F1dGhvcj48YXV0aG9yPk9vc3RlcmhvZmYsIEJlbmphbWluPC9hdXRob3I+PGF1dGhv
cj5MaW5kb3csIEphbmV0IEM8L2F1dGhvcj48YXV0aG9yPlJvYmVja2VyLCBUcmFjZXk8L2F1dGhv
cj48YXV0aG9yPkJyeWFuLCBCaWxsPC9hdXRob3I+PGF1dGhvcj5CeWVybHksIE1hdHRoZXcgSjwv
YXV0aG9yPjwvYXV0aG9ycz48L2NvbnRyaWJ1dG9ycz48dGl0bGVzPjx0aXRsZT5GZWFzaWJpbGl0
eSwgYWNjZXB0YWJpbGl0eSwgYW5kIGZpZGVsaXR5OiBFeHRlbnNpb24gYWdlbnRzIHRlYWNoaW5n
IHlvdXRoIGF3YXJlIG9mIG1lbnRhbCBoZWFsdGg8L3RpdGxlPjxzZWNvbmRhcnktdGl0bGU+Sm91
cm5hbCBvZiBSdXJhbCBNZW50YWwgSGVhbHRoPC9zZWNvbmRhcnktdGl0bGU+PC90aXRsZXM+PHBl
cmlvZGljYWw+PGZ1bGwtdGl0bGU+Sm91cm5hbCBvZiBSdXJhbCBNZW50YWwgSGVhbHRoPC9mdWxs
LXRpdGxlPjwvcGVyaW9kaWNhbD48cGFnZXM+ODg8L3BhZ2VzPjx2b2x1bWU+NDY8L3ZvbHVtZT48
bnVtYmVyPjI8L251bWJlcj48ZGF0ZXM+PHllYXI+MjAyMjwveWVhcj48L2RhdGVzPjxpc2JuPjIx
NjMtODk2OTwvaXNibj48dXJscz48L3VybHM+PC9yZWNvcmQ+PC9DaXRlPjxDaXRlPjxBdXRob3I+
Qmx1dGg8L0F1dGhvcj48WWVhcj4yMDE2PC9ZZWFyPjxSZWNOdW0+MjE8L1JlY051bT48cmVjb3Jk
PjxyZWMtbnVtYmVyPjIxPC9yZWMtbnVtYmVyPjxmb3JlaWduLWtleXM+PGtleSBhcHA9IkVOIiBk
Yi1pZD0icnBmYWR2MDIxMHh2ZHplOXR2anhkZnA2eHNmMjI1OXJhZXA1IiB0aW1lc3RhbXA9IjE3
Mzg3NTgxNTAiPjIxPC9rZXk+PC9mb3JlaWduLWtleXM+PHJlZi10eXBlIG5hbWU9IkpvdXJuYWwg
QXJ0aWNsZSI+MTc8L3JlZi10eXBlPjxjb250cmlidXRvcnM+PGF1dGhvcnM+PGF1dGhvcj5CbHV0
aCwgSy48L2F1dGhvcj48YXV0aG9yPkNhbXBvLCBSLiBBLjwvYXV0aG9yPjxhdXRob3I+UHJ1dGVh
bnUtTWFsaW5pY2ksIFMuPC9hdXRob3I+PGF1dGhvcj5SZWFtcywgQS48L2F1dGhvcj48YXV0aG9y
Pk11bGxhcmtleSwgTS48L2F1dGhvcj48YXV0aG9yPkJyb2RlcmljaywgUC4gQy48L2F1dGhvcj48
L2F1dGhvcnM+PC9jb250cmlidXRvcnM+PGF1dGgtYWRkcmVzcz5Qcm9ncmFtIG9uIEludGVncmF0
aXZlIE1lZGljaW5lLCBEZXBhcnRtZW50IG9mIFBoeXNpY2FsIE1lZGljaW5lIGFuZCBSZWhhYmls
aXRhdGlvbiwgU2Nob29sIG9mIE1lZGljaW5lLCBVbml2ZXJzaXR5IG9mIE5vcnRoIENhcm9saW5h
LUNoYXBlbCBIaWxsLCBDaGFwZWwgSGlsbCwgTkMuJiN4RDtEZXBhcnRtZW50IG9mIFBzeWNob2xv
Z3ksIFVuaXZlcnNpdHkgb2YgVGV4YXMgYXQgQXVzdGluLCBBdXN0aW4sIFRleGFzLiYjeEQ7QmVu
bmV0dCBQaWVyY2UgUHJldmVudGlvbiBSZXNlYXJjaCBDZW50ZXIgYXQgUGVubiBTdGF0ZSBVbml2
ZXJzaXR5LCBVbml2ZXJzaXR5IFBhcmssIFBlbm5zeWx2YW5pYS48L2F1dGgtYWRkcmVzcz48dGl0
bGVzPjx0aXRsZT5BIFNjaG9vbC1CYXNlZCBNaW5kZnVsbmVzcyBQaWxvdCBTdHVkeSBmb3IgRXRo
bmljYWxseSBEaXZlcnNlIEF0LVJpc2sgQWRvbGVzY2VudHM8L3RpdGxlPjxzZWNvbmRhcnktdGl0
bGU+TWluZGZ1bG5lc3MgKE4gWSk8L3NlY29uZGFyeS10aXRsZT48L3RpdGxlcz48cGVyaW9kaWNh
bD48ZnVsbC10aXRsZT5NaW5kZnVsbmVzcyAoTiBZKTwvZnVsbC10aXRsZT48L3BlcmlvZGljYWw+
PHBhZ2VzPjkwLTEwNDwvcGFnZXM+PHZvbHVtZT43PC92b2x1bWU+PG51bWJlcj4xPC9udW1iZXI+
PGVkaXRpb24+MjAxNTAxMDQ8L2VkaXRpb24+PGRhdGVzPjx5ZWFyPjIwMTY8L3llYXI+PHB1Yi1k
YXRlcz48ZGF0ZT5GZWI8L2RhdGU+PC9wdWItZGF0ZXM+PC9kYXRlcz48aXNibj4xODY4LTg1Mjcg
KFByaW50KSYjeEQ7MTg2OC04NTM1IChFbGVjdHJvbmljKSYjeEQ7MTg2OC04NTI3IChMaW5raW5n
KTwvaXNibj48YWNjZXNzaW9uLW51bT4yNzAzNDcyOTwvYWNjZXNzaW9uLW51bT48dXJscz48cmVs
YXRlZC11cmxzPjx1cmw+aHR0cHM6Ly93d3cubmNiaS5ubG0ubmloLmdvdi9wdWJtZWQvMjcwMzQ3
Mjk8L3VybD48L3JlbGF0ZWQtdXJscz48L3VybHM+PGN1c3RvbTI+UE1DNDgwOTUzOTwvY3VzdG9t
Mj48ZWxlY3Ryb25pYy1yZXNvdXJjZS1udW0+MTAuMTAwNy9zMTI2NzEtMDE0LTAzNzYtMTwvZWxl
Y3Ryb25pYy1yZXNvdXJjZS1udW0+PHJlbW90ZS1kYXRhYmFzZS1uYW1lPlB1Yk1lZC1ub3QtTUVE
TElORTwvcmVtb3RlLWRhdGFiYXNlLW5hbWU+PHJlbW90ZS1kYXRhYmFzZS1wcm92aWRlcj5OTE08
L3JlbW90ZS1kYXRhYmFzZS1wcm92aWRlcj48L3JlY29yZD48L0NpdGU+PENpdGU+PEF1dGhvcj5C
dXJja2hhcmR0PC9BdXRob3I+PFllYXI+MjAxNTwvWWVhcj48UmVjTnVtPjI2PC9SZWNOdW0+PHJl
Y29yZD48cmVjLW51bWJlcj4yNjwvcmVjLW51bWJlcj48Zm9yZWlnbi1rZXlzPjxrZXkgYXBwPSJF
TiIgZGItaWQ9InJwZmFkdjAyMTB4dmR6ZTl0dmp4ZGZwNnhzZjIyNTlyYWVwNSIgdGltZXN0YW1w
PSIxNzM4NzU4MzY1Ij4yNjwva2V5PjwvZm9yZWlnbi1rZXlzPjxyZWYtdHlwZSBuYW1lPSJKb3Vy
bmFsIEFydGljbGUiPjE3PC9yZWYtdHlwZT48Y29udHJpYnV0b3JzPjxhdXRob3JzPjxhdXRob3I+
QnVyY2toYXJkdCwgUi48L2F1dGhvcj48YXV0aG9yPk1hbmljYXZhc2FnYXIsIFYuPC9hdXRob3I+
PGF1dGhvcj5CYXR0ZXJoYW0sIFAuIEouPC9hdXRob3I+PGF1dGhvcj5NaWxsZXIsIEwuIE0uPC9h
dXRob3I+PGF1dGhvcj5UYWxib3QsIEUuPC9hdXRob3I+PGF1dGhvcj5MdW0sIEEuPC9hdXRob3I+
PC9hdXRob3JzPjwvY29udHJpYnV0b3JzPjxhdXRoLWFkZHJlc3M+VW5pdmVyc2l0eSBvZiBOU1cg
YW5kIHRoZSBCbGFjayBEb2cgSW5zdGl0dXRlLCBSYW5kd2ljaywgQXVzdHJhbGlhLiByLmJ1cmNr
aGFyZHRAdW5zdy5lZHUuYXUuPC9hdXRoLWFkZHJlc3M+PHRpdGxlcz48dGl0bGU+QSBXZWItQmFz
ZWQgQWRvbGVzY2VudCBQb3NpdGl2ZSBQc3ljaG9sb2d5IFByb2dyYW0gaW4gU2Nob29sczogUmFu
ZG9taXplZCBDb250cm9sbGVkIFRyaWFsPC90aXRsZT48c2Vjb25kYXJ5LXRpdGxlPkogTWVkIElu
dGVybmV0IFJlczwvc2Vjb25kYXJ5LXRpdGxlPjwvdGl0bGVzPjxwZXJpb2RpY2FsPjxmdWxsLXRp
dGxlPkogTWVkIEludGVybmV0IFJlczwvZnVsbC10aXRsZT48L3BlcmlvZGljYWw+PHBhZ2VzPmUx
ODc8L3BhZ2VzPjx2b2x1bWU+MTc8L3ZvbHVtZT48bnVtYmVyPjc8L251bWJlcj48ZWRpdGlvbj4y
MDE1MDcyODwvZWRpdGlvbj48a2V5d29yZHM+PGtleXdvcmQ+QWRvbGVzY2VudDwva2V5d29yZD48
a2V5d29yZD5BZHVsdDwva2V5d29yZD48a2V5d29yZD5Db2duaXRpdmUgQmVoYXZpb3JhbCBUaGVy
YXB5L21ldGhvZHM8L2tleXdvcmQ+PGtleXdvcmQ+RmVtYWxlPC9rZXl3b3JkPjxrZXl3b3JkPkh1
bWFuczwva2V5d29yZD48a2V5d29yZD5JbnRlcm5ldDwva2V5d29yZD48a2V5d29yZD5NYWxlPC9r
ZXl3b3JkPjxrZXl3b3JkPlBzeWNob2xvZ3ksIEFkb2xlc2NlbnQvKm1ldGhvZHM8L2tleXdvcmQ+
PGtleXdvcmQ+KlNjaG9vbCBIZWFsdGggU2VydmljZXM8L2tleXdvcmQ+PGtleXdvcmQ+VGVsZW1l
ZGljaW5lPC9rZXl3b3JkPjxrZXl3b3JkPllvdW5nIEFkdWx0PC9rZXl3b3JkPjxrZXl3b3JkPmVh
cmx5IG1lZGljYWwgaW50ZXJ2ZW50aW9uPC9rZXl3b3JkPjxrZXl3b3JkPnJhbmRvbWl6ZWQgY29u
dHJvbGxlZCB0cmlhbDwva2V5d29yZD48L2tleXdvcmRzPjxkYXRlcz48eWVhcj4yMDE1PC95ZWFy
PjxwdWItZGF0ZXM+PGRhdGU+SnVsIDI4PC9kYXRlPjwvcHViLWRhdGVzPjwvZGF0ZXM+PGlzYm4+
MTQzOC04ODcxIChFbGVjdHJvbmljKSYjeEQ7MTQzOS00NDU2IChQcmludCkmI3hEOzE0MzgtODg3
MSAoTGlua2luZyk8L2lzYm4+PGFjY2Vzc2lvbi1udW0+MjYyMjA1NjQ8L2FjY2Vzc2lvbi1udW0+
PHVybHM+PHJlbGF0ZWQtdXJscz48dXJsPmh0dHBzOi8vd3d3Lm5jYmkubmxtLm5paC5nb3YvcHVi
bWVkLzI2MjIwNTY0PC91cmw+PC9yZWxhdGVkLXVybHM+PC91cmxzPjxjdXN0b20xPkNvbmZsaWN0
cyBvZiBJbnRlcmVzdDogTm9uZSBkZWNsYXJlZC48L2N1c3RvbTE+PGN1c3RvbTI+UE1DNDcwNTM2
NDwvY3VzdG9tMj48ZWxlY3Ryb25pYy1yZXNvdXJjZS1udW0+MTAuMjE5Ni9qbWlyLjQzMjk8L2Vs
ZWN0cm9uaWMtcmVzb3VyY2UtbnVtPjxyZW1vdGUtZGF0YWJhc2UtbmFtZT5NZWRsaW5lPC9yZW1v
dGUtZGF0YWJhc2UtbmFtZT48cmVtb3RlLWRhdGFiYXNlLXByb3ZpZGVyPk5MTTwvcmVtb3RlLWRh
dGFiYXNlLXByb3ZpZGVyPjwvcmVjb3JkPjwvQ2l0ZT48Q2l0ZT48QXV0aG9yPkNhbGVhcjwvQXV0
aG9yPjxZZWFyPjIwMDk8L1llYXI+PFJlY051bT4yODwvUmVjTnVtPjxyZWNvcmQ+PHJlYy1udW1i
ZXI+Mjg8L3JlYy1udW1iZXI+PGZvcmVpZ24ta2V5cz48a2V5IGFwcD0iRU4iIGRiLWlkPSJycGZh
ZHYwMjEweHZkemU5dHZqeGRmcDZ4c2YyMjU5cmFlcDUiIHRpbWVzdGFtcD0iMTczODc1ODQwNCI+
Mjg8L2tleT48L2ZvcmVpZ24ta2V5cz48cmVmLXR5cGUgbmFtZT0iSm91cm5hbCBBcnRpY2xlIj4x
NzwvcmVmLXR5cGU+PGNvbnRyaWJ1dG9ycz48YXV0aG9ycz48YXV0aG9yPkNhbGVhciwgQS4gTC48
L2F1dGhvcj48YXV0aG9yPkNocmlzdGVuc2VuLCBILjwvYXV0aG9yPjxhdXRob3I+TWFja2lubm9u
LCBBLjwvYXV0aG9yPjxhdXRob3I+R3JpZmZpdGhzLCBLLiBNLjwvYXV0aG9yPjxhdXRob3I+TyZh
cG9zO0tlYXJuZXksIFIuPC9hdXRob3I+PC9hdXRob3JzPjwvY29udHJpYnV0b3JzPjxhdXRoLWFk
ZHJlc3M+Q2VudHJlIGZvciBNZW50YWwgSGVhbHRoIFJlc2VhcmNoLCBUaGUgQXVzdHJhbGlhbiBO
YXRpb25hbCBVbml2ZXJzaXR5LCBBQ1QgMDIwMCwgQXVzdHJhbGlhLiBBbGlzb24uQ2FsZWFyQGFu
dS5lZHUuYXU8L2F1dGgtYWRkcmVzcz48dGl0bGVzPjx0aXRsZT5UaGUgWW91dGhNb29kIFByb2pl
Y3Q6IGEgY2x1c3RlciByYW5kb21pemVkIGNvbnRyb2xsZWQgdHJpYWwgb2YgYW4gb25saW5lIGNv
Z25pdGl2ZSBiZWhhdmlvcmFsIHByb2dyYW0gd2l0aCBhZG9sZXNjZW50czwvdGl0bGU+PHNlY29u
ZGFyeS10aXRsZT5KIENvbnN1bHQgQ2xpbiBQc3ljaG9sPC9zZWNvbmRhcnktdGl0bGU+PC90aXRs
ZXM+PHBlcmlvZGljYWw+PGZ1bGwtdGl0bGU+SiBDb25zdWx0IENsaW4gUHN5Y2hvbDwvZnVsbC10
aXRsZT48L3BlcmlvZGljYWw+PHBhZ2VzPjEwMjEtMzI8L3BhZ2VzPjx2b2x1bWU+Nzc8L3ZvbHVt
ZT48bnVtYmVyPjY8L251bWJlcj48a2V5d29yZHM+PGtleXdvcmQ+QWRvbGVzY2VudDwva2V5d29y
ZD48a2V5d29yZD5BZmZlY3Q8L2tleXdvcmQ+PGtleXdvcmQ+QWdlIEZhY3RvcnM8L2tleXdvcmQ+
PGtleXdvcmQ+QW5hbHlzaXMgb2YgVmFyaWFuY2U8L2tleXdvcmQ+PGtleXdvcmQ+QW54aWV0eS8q
dGhlcmFweTwva2V5d29yZD48a2V5d29yZD5BdXN0cmFsaWE8L2tleXdvcmQ+PGtleXdvcmQ+Q2hp
LVNxdWFyZSBEaXN0cmlidXRpb248L2tleXdvcmQ+PGtleXdvcmQ+Q29nbml0aXZlIEJlaGF2aW9y
YWwgVGhlcmFweS8qbWV0aG9kczwva2V5d29yZD48a2V5d29yZD5EZXByZXNzaW9uLyp0aGVyYXB5
PC9rZXl3b3JkPjxrZXl3b3JkPkZlbWFsZTwva2V5d29yZD48a2V5d29yZD5IdW1hbnM8L2tleXdv
cmQ+PGtleXdvcmQ+SW50ZW50aW9uIHRvIFRyZWF0IEFuYWx5c2lzPC9rZXl3b3JkPjxrZXl3b3Jk
PkludGVybmV0PC9rZXl3b3JkPjxrZXl3b3JkPk1hbGU8L2tleXdvcmQ+PGtleXdvcmQ+UGF0aWVu
dCBFZHVjYXRpb24gYXMgVG9waWM8L2tleXdvcmQ+PGtleXdvcmQ+U2Nob29sIEhlYWx0aCBTZXJ2
aWNlczwva2V5d29yZD48a2V5d29yZD5TY2hvb2xzPC9rZXl3b3JkPjxrZXl3b3JkPlNlbGYgQ29u
Y2VwdDwva2V5d29yZD48a2V5d29yZD5TZXggRmFjdG9yczwva2V5d29yZD48a2V5d29yZD5Tb2Np
YWwgU3VwcG9ydDwva2V5d29yZD48a2V5d29yZD5UcmVhdG1lbnQgT3V0Y29tZTwva2V5d29yZD48
L2tleXdvcmRzPjxkYXRlcz48eWVhcj4yMDA5PC95ZWFyPjxwdWItZGF0ZXM+PGRhdGU+RGVjPC9k
YXRlPjwvcHViLWRhdGVzPjwvZGF0ZXM+PGlzYm4+MTkzOS0yMTE3IChFbGVjdHJvbmljKSYjeEQ7
MDAyMi0wMDZYIChMaW5raW5nKTwvaXNibj48YWNjZXNzaW9uLW51bT4xOTk2ODM3OTwvYWNjZXNz
aW9uLW51bT48dXJscz48cmVsYXRlZC11cmxzPjx1cmw+aHR0cHM6Ly93d3cubmNiaS5ubG0ubmlo
Lmdvdi9wdWJtZWQvMTk5NjgzNzk8L3VybD48L3JlbGF0ZWQtdXJscz48L3VybHM+PGVsZWN0cm9u
aWMtcmVzb3VyY2UtbnVtPjEwLjEwMzcvYTAwMTczOTE8L2VsZWN0cm9uaWMtcmVzb3VyY2UtbnVt
PjxyZW1vdGUtZGF0YWJhc2UtbmFtZT5NZWRsaW5lPC9yZW1vdGUtZGF0YWJhc2UtbmFtZT48cmVt
b3RlLWRhdGFiYXNlLXByb3ZpZGVyPk5MTTwvcmVtb3RlLWRhdGFiYXNlLXByb3ZpZGVyPjwvcmVj
b3JkPjwvQ2l0ZT48Q2l0ZT48QXV0aG9yPkNhcmRlbWlsPC9BdXRob3I+PFllYXI+MjAwNzwvWWVh
cj48UmVjTnVtPjI5PC9SZWNOdW0+PHJlY29yZD48cmVjLW51bWJlcj4yOTwvcmVjLW51bWJlcj48
Zm9yZWlnbi1rZXlzPjxrZXkgYXBwPSJFTiIgZGItaWQ9InJwZmFkdjAyMTB4dmR6ZTl0dmp4ZGZw
NnhzZjIyNTlyYWVwNSIgdGltZXN0YW1wPSIxNzM4NzU4NDI2Ij4yOTwva2V5PjwvZm9yZWlnbi1r
ZXlzPjxyZWYtdHlwZSBuYW1lPSJKb3VybmFsIEFydGljbGUiPjE3PC9yZWYtdHlwZT48Y29udHJp
YnV0b3JzPjxhdXRob3JzPjxhdXRob3I+Q2FyZGVtaWwsIEUuIFYuPC9hdXRob3I+PGF1dGhvcj5S
ZWl2aWNoLCBLLiBKLjwvYXV0aG9yPjxhdXRob3I+QmVldmVycywgQy4gRy48L2F1dGhvcj48YXV0
aG9yPlNlbGlnbWFuLCBNLiBFLjwvYXV0aG9yPjxhdXRob3I+SmFtZXMsIEouPC9hdXRob3I+PC9h
dXRob3JzPjwvY29udHJpYnV0b3JzPjxhdXRoLWFkZHJlc3M+RnJhbmNlcyBMLiBIaWF0dCBTY2hv
b2wgb2YgUHN5Y2hvbG9neSwgQ2xhcmsgVW5pdmVyc2l0eSwgOTUwIE1haW4gU3RyZWV0LCBXb3Jj
ZXN0ZXIsIE1BIDAxNjEwLCBVU0EuIEVDYXJkZW1pbEBjbGFya3UuZWR1PC9hdXRoLWFkZHJlc3M+
PHRpdGxlcz48dGl0bGU+VGhlIHByZXZlbnRpb24gb2YgZGVwcmVzc2l2ZSBzeW1wdG9tcyBpbiBs
b3ctaW5jb21lLCBtaW5vcml0eSBjaGlsZHJlbjogdHdvLXllYXIgZm9sbG93LXVwPC90aXRsZT48
c2Vjb25kYXJ5LXRpdGxlPkJlaGF2IFJlcyBUaGVyPC9zZWNvbmRhcnktdGl0bGU+PC90aXRsZXM+
PHBlcmlvZGljYWw+PGZ1bGwtdGl0bGU+QmVoYXYgUmVzIFRoZXI8L2Z1bGwtdGl0bGU+PC9wZXJp
b2RpY2FsPjxwYWdlcz4zMTMtMjc8L3BhZ2VzPjx2b2x1bWU+NDU8L3ZvbHVtZT48bnVtYmVyPjI8
L251bWJlcj48ZWRpdGlvbj4yMDA2MDQyNzwvZWRpdGlvbj48a2V5d29yZHM+PGtleXdvcmQ+QWRh
cHRhdGlvbiwgUHN5Y2hvbG9naWNhbDwva2V5d29yZD48a2V5d29yZD5CbGFjayBvciBBZnJpY2Fu
IEFtZXJpY2FuL3BzeWNob2xvZ3k8L2tleXdvcmQ+PGtleXdvcmQ+Q2hpbGQ8L2tleXdvcmQ+PGtl
eXdvcmQ+Q29nbml0aW9uPC9rZXl3b3JkPjxrZXl3b3JkPkNvZ25pdGl2ZSBCZWhhdmlvcmFsIFRo
ZXJhcHkvKm1ldGhvZHM8L2tleXdvcmQ+PGtleXdvcmQ+RGVwcmVzc2lvbi9ldGhub2xvZ3kvKnBy
ZXZlbnRpb24gJmFtcDsgY29udHJvbDwva2V5d29yZD48a2V5d29yZD5GZW1hbGU8L2tleXdvcmQ+
PGtleXdvcmQ+SGlzcGFuaWMgb3IgTGF0aW5vL3BzeWNob2xvZ3k8L2tleXdvcmQ+PGtleXdvcmQ+
SHVtYW5zPC9rZXl3b3JkPjxrZXl3b3JkPipJbmNvbWU8L2tleXdvcmQ+PGtleXdvcmQ+TWFsZTwv
a2V5d29yZD48a2V5d29yZD5Nb2RlbHMsIFN0YXRpc3RpY2FsPC9rZXl3b3JkPjxrZXl3b3JkPlBh
dGllbnQgQ29tcGxpYW5jZS9wc3ljaG9sb2d5PC9rZXl3b3JkPjxrZXl3b3JkPlByb2JsZW0gU29s
dmluZzwva2V5d29yZD48a2V5d29yZD4qUHN5Y2hvc29jaWFsIERlcHJpdmF0aW9uPC9rZXl3b3Jk
PjxrZXl3b3JkPlJpc2sgRmFjdG9yczwva2V5d29yZD48a2V5d29yZD5TZWxmIENvbmNlcHQ8L2tl
eXdvcmQ+PGtleXdvcmQ+VHJlYXRtZW50IE91dGNvbWU8L2tleXdvcmQ+PC9rZXl3b3Jkcz48ZGF0
ZXM+PHllYXI+MjAwNzwveWVhcj48cHViLWRhdGVzPjxkYXRlPkZlYjwvZGF0ZT48L3B1Yi1kYXRl
cz48L2RhdGVzPjxpc2JuPjAwMDUtNzk2NyAoUHJpbnQpJiN4RDswMDA1LTc5NjcgKExpbmtpbmcp
PC9pc2JuPjxhY2Nlc3Npb24tbnVtPjE2NjQzODQzPC9hY2Nlc3Npb24tbnVtPjx1cmxzPjxyZWxh
dGVkLXVybHM+PHVybD5odHRwczovL3d3dy5uY2JpLm5sbS5uaWguZ292L3B1Ym1lZC8xNjY0Mzg0
MzwvdXJsPjwvcmVsYXRlZC11cmxzPjwvdXJscz48ZWxlY3Ryb25pYy1yZXNvdXJjZS1udW0+MTAu
MTAxNi9qLmJyYXQuMjAwNi4wMy4wMTA8L2VsZWN0cm9uaWMtcmVzb3VyY2UtbnVtPjxyZW1vdGUt
ZGF0YWJhc2UtbmFtZT5NZWRsaW5lPC9yZW1vdGUtZGF0YWJhc2UtbmFtZT48cmVtb3RlLWRhdGFi
YXNlLXByb3ZpZGVyPk5MTTwvcmVtb3RlLWRhdGFiYXNlLXByb3ZpZGVyPjwvcmVjb3JkPjwvQ2l0
ZT48Q2l0ZT48QXV0aG9yPkNodTwvQXV0aG9yPjxZZWFyPjIwMTY8L1llYXI+PFJlY051bT4zMjwv
UmVjTnVtPjxyZWNvcmQ+PHJlYy1udW1iZXI+MzI8L3JlYy1udW1iZXI+PGZvcmVpZ24ta2V5cz48
a2V5IGFwcD0iRU4iIGRiLWlkPSJycGZhZHYwMjEweHZkemU5dHZqeGRmcDZ4c2YyMjU5cmFlcDUi
IHRpbWVzdGFtcD0iMTczODc1ODUzMyI+MzI8L2tleT48L2ZvcmVpZ24ta2V5cz48cmVmLXR5cGUg
bmFtZT0iSm91cm5hbCBBcnRpY2xlIj4xNzwvcmVmLXR5cGU+PGNvbnRyaWJ1dG9ycz48YXV0aG9y
cz48YXV0aG9yPkNodSwgQi4gQy48L2F1dGhvcj48YXV0aG9yPkNyb2NjbywgUy4gVC48L2F1dGhv
cj48YXV0aG9yPkVzc2VsaW5nLCBQLjwvYXV0aG9yPjxhdXRob3I+QXJlaXphZ2EsIE0uIEouPC9h
dXRob3I+PGF1dGhvcj5MaW5kbmVyLCBBLiBNLjwvYXV0aG9yPjxhdXRob3I+U2tyaW5lciwgTC4g
Qy48L2F1dGhvcj48L2F1dGhvcnM+PC9jb250cmlidXRvcnM+PGF1dGgtYWRkcmVzcz5EZXBhcnRt
ZW50IG9mIENsaW5pY2FsIFBzeWNob2xvZ3ksIFJ1dGdlcnMgVW5pdmVyc2l0eSwgVVNBLiBFbGVj
dHJvbmljIGFkZHJlc3M6IGJyaWFuY2h1QHJjaS5ydXRnZXJzLmVkdS4mI3hEO0RlcGFydG1lbnQg
b2YgQ2xpbmljYWwgUHN5Y2hvbG9neSwgUnV0Z2VycyBVbml2ZXJzaXR5LCBVU0EuJiN4RDtDb2du
aXRpdmUgJmFtcDsgQmVoYXZpb3JhbCBDb25zdWx0YW50cywgTmV3IFlvcmssIFVTQS4mI3hEO0Rl
cGFydG1lbnQgb2YgUHN5Y2hvbG9neSwgVW5pdmVyc2l0eSBvZiBXaXNjb25zaW4tTWFkaXNvbiwg
VVNBLiYjeEQ7Q2VudGVyIGZvciBNZW50YWwgSGVhbHRoIFBvbGljeSBhbmQgU2VydmljZXMgUmVz
ZWFyY2gsIFBlcmVsbWFuIFNjaG9vbCBvZiBNZWRpY2luZSwgVW5pdmVyc2l0eSBvZiBQZW5uc3ls
YXZuaWEsIFVTQS48L2F1dGgtYWRkcmVzcz48dGl0bGVzPjx0aXRsZT5UcmFuc2RpYWdub3N0aWMg
Z3JvdXAgYmVoYXZpb3JhbCBhY3RpdmF0aW9uIGFuZCBleHBvc3VyZSB0aGVyYXB5IGZvciB5b3V0
aCBhbnhpZXR5IGFuZCBkZXByZXNzaW9uOiBJbml0aWFsIHJhbmRvbWl6ZWQgY29udHJvbGxlZCB0
cmlhbDwvdGl0bGU+PHNlY29uZGFyeS10aXRsZT5CZWhhdiBSZXMgVGhlcjwvc2Vjb25kYXJ5LXRp
dGxlPjwvdGl0bGVzPjxwZXJpb2RpY2FsPjxmdWxsLXRpdGxlPkJlaGF2IFJlcyBUaGVyPC9mdWxs
LXRpdGxlPjwvcGVyaW9kaWNhbD48cGFnZXM+NjUtNzU8L3BhZ2VzPjx2b2x1bWU+NzY8L3ZvbHVt
ZT48ZWRpdGlvbj4yMDE1MTExOTwvZWRpdGlvbj48a2V5d29yZHM+PGtleXdvcmQ+QWRvbGVzY2Vu
dDwva2V5d29yZD48a2V5d29yZD5BbnhpZXR5L3RoZXJhcHk8L2tleXdvcmQ+PGtleXdvcmQ+QW54
aWV0eSBEaXNvcmRlcnMvKnRoZXJhcHk8L2tleXdvcmQ+PGtleXdvcmQ+Q2hpbGQ8L2tleXdvcmQ+
PGtleXdvcmQ+Q29nbml0aXZlIEJlaGF2aW9yYWwgVGhlcmFweS9tZXRob2RzPC9rZXl3b3JkPjxr
ZXl3b3JkPkRlcHJlc3Npb24vdGhlcmFweTwva2V5d29yZD48a2V5d29yZD5EZXByZXNzaXZlIERp
c29yZGVyLyp0aGVyYXB5PC9rZXl3b3JkPjxrZXl3b3JkPkZlbWFsZTwva2V5d29yZD48a2V5d29y
ZD5IdW1hbnM8L2tleXdvcmQ+PGtleXdvcmQ+SW1wbG9zaXZlIFRoZXJhcHkvKm1ldGhvZHM8L2tl
eXdvcmQ+PGtleXdvcmQ+TWFsZTwva2V5d29yZD48a2V5d29yZD5BbnhpZXR5PC9rZXl3b3JkPjxr
ZXl3b3JkPkJlaGF2aW9yYWwgYWN0aXZhdGlvbjwva2V5d29yZD48a2V5d29yZD5EZXByZXNzaW9u
PC9rZXl3b3JkPjxrZXl3b3JkPkV4cG9zdXJlPC9rZXl3b3JkPjxrZXl3b3JkPlRyYW5zZGlhZ25v
c3RpYyB0cmVhdG1lbnQ8L2tleXdvcmQ+PC9rZXl3b3Jkcz48ZGF0ZXM+PHllYXI+MjAxNjwveWVh
cj48cHViLWRhdGVzPjxkYXRlPkphbjwvZGF0ZT48L3B1Yi1kYXRlcz48L2RhdGVzPjxpc2JuPjE4
NzMtNjIyWCAoRWxlY3Ryb25pYykmI3hEOzAwMDUtNzk2NyAoTGlua2luZyk8L2lzYm4+PGFjY2Vz
c2lvbi1udW0+MjY2NTU5NTg8L2FjY2Vzc2lvbi1udW0+PHVybHM+PHJlbGF0ZWQtdXJscz48dXJs
Pmh0dHBzOi8vd3d3Lm5jYmkubmxtLm5paC5nb3YvcHVibWVkLzI2NjU1OTU4PC91cmw+PC9yZWxh
dGVkLXVybHM+PC91cmxzPjxlbGVjdHJvbmljLXJlc291cmNlLW51bT4xMC4xMDE2L2ouYnJhdC4y
MDE1LjExLjAwNTwvZWxlY3Ryb25pYy1yZXNvdXJjZS1udW0+PHJlbW90ZS1kYXRhYmFzZS1uYW1l
Pk1lZGxpbmU8L3JlbW90ZS1kYXRhYmFzZS1uYW1lPjxyZW1vdGUtZGF0YWJhc2UtcHJvdmlkZXI+
TkxNPC9yZW1vdGUtZGF0YWJhc2UtcHJvdmlkZXI+PC9yZWNvcmQ+PC9DaXRlPjxDaXRlPjxBdXRo
b3I+Q29vazwvQXV0aG9yPjxZZWFyPjIwMTU8L1llYXI+PFJlY051bT4xNzwvUmVjTnVtPjxyZWNv
cmQ+PHJlYy1udW1iZXI+MTc8L3JlYy1udW1iZXI+PGZvcmVpZ24ta2V5cz48a2V5IGFwcD0iRU4i
IGRiLWlkPSJycGZhZHYwMjEweHZkemU5dHZqeGRmcDZ4c2YyMjU5cmFlcDUiIHRpbWVzdGFtcD0i
MTczODc1Nzk0OSI+MTc8L2tleT48L2ZvcmVpZ24ta2V5cz48cmVmLXR5cGUgbmFtZT0iSm91cm5h
bCBBcnRpY2xlIj4xNzwvcmVmLXR5cGU+PGNvbnRyaWJ1dG9ycz48YXV0aG9ycz48YXV0aG9yPkNv
b2ssIENsYXkgUjwvYXV0aG9yPjxhdXRob3I+WGllLCBTaGFyb24gUjwvYXV0aG9yPjxhdXRob3I+
RWFybCwgUmFjaGVsIEs8L2F1dGhvcj48YXV0aG9yPkx5b24sIEFhcm9uIFI8L2F1dGhvcj48YXV0
aG9yPkRhcnQsIEV2YW48L2F1dGhvcj48YXV0aG9yPlpoYW5nLCBZYW5jaGVuPC9hdXRob3I+PC9h
dXRob3JzPjwvY29udHJpYnV0b3JzPjx0aXRsZXM+PHRpdGxlPkV2YWx1YXRpb24gb2YgdGhlIGNv
dXJhZ2UgYW5kIGNvbmZpZGVuY2UgbWVudG9yIHByb2dyYW0gYXMgYSB0aWVyIDIgaW50ZXJ2ZW50
aW9uIGZvciBtaWRkbGUgc2Nob29sIHN0dWRlbnRzIHdpdGggaWRlbnRpZmllZCBpbnRlcm5hbGl6
aW5nIHByb2JsZW1zPC90aXRsZT48c2Vjb25kYXJ5LXRpdGxlPlNjaG9vbCBtZW50YWwgaGVhbHRo
PC9zZWNvbmRhcnktdGl0bGU+PC90aXRsZXM+PHBlcmlvZGljYWw+PGZ1bGwtdGl0bGU+U2Nob29s
IG1lbnRhbCBoZWFsdGg8L2Z1bGwtdGl0bGU+PC9wZXJpb2RpY2FsPjxwYWdlcz4xMzItMTQ2PC9w
YWdlcz48dm9sdW1lPjc8L3ZvbHVtZT48ZGF0ZXM+PHllYXI+MjAxNTwveWVhcj48L2RhdGVzPjxp
c2JuPjE4NjYtMjYyNTwvaXNibj48dXJscz48L3VybHM+PC9yZWNvcmQ+PC9DaXRlPjxDaXRlPjxB
dXRob3I+R2FyY8OtYS1Fc2NhbGVyYTwvQXV0aG9yPjxZZWFyPjIwMTk8L1llYXI+PFJlY051bT40
MjwvUmVjTnVtPjxyZWNvcmQ+PHJlYy1udW1iZXI+NDI8L3JlYy1udW1iZXI+PGZvcmVpZ24ta2V5
cz48a2V5IGFwcD0iRU4iIGRiLWlkPSJycGZhZHYwMjEweHZkemU5dHZqeGRmcDZ4c2YyMjU5cmFl
cDUiIHRpbWVzdGFtcD0iMTczODc1ODgwOCI+NDI8L2tleT48L2ZvcmVpZ24ta2V5cz48cmVmLXR5
cGUgbmFtZT0iQ29uZmVyZW5jZSBQcm9jZWVkaW5ncyI+MTA8L3JlZi10eXBlPjxjb250cmlidXRv
cnM+PGF1dGhvcnM+PGF1dGhvcj5HYXJjw61hLUVzY2FsZXJhLCBKdWxpYTwvYXV0aG9yPjxhdXRo
b3I+Q2hvcm90LCBQYWxvbWE8L2F1dGhvcj48YXV0aG9yPlNhbmTDrW4sIEJvbmlmYWNpbzwvYXV0
aG9yPjxhdXRob3I+RWhyZW5yZWljaC1NYXksIEppbGw8L2F1dGhvcj48YXV0aG9yPlByaWV0bywg
QW50b25pbzwvYXV0aG9yPjxhdXRob3I+VmFsaWVudGUsIFJvc2EgTTwvYXV0aG9yPjwvYXV0aG9y
cz48L2NvbnRyaWJ1dG9ycz48dGl0bGVzPjx0aXRsZT5BbiBvcGVuIHRyaWFsIGFwcGx5aW5nIHRo
ZSB1bmlmaWVkIHByb3RvY29sIGZvciB0cmFuc2RpYWdub3N0aWMgdHJlYXRtZW50IG9mIGVtb3Rp
b25hbCBkaXNvcmRlcnMgaW4gYWRvbGVzY2VudHMgKFVQLUEpIGFkYXB0ZWQgYXMgYSBzY2hvb2wt
YmFzZWQgcHJldmVudGlvbiBwcm9ncmFtPC90aXRsZT48c2Vjb25kYXJ5LXRpdGxlPkNoaWxkICZh
bXA7IFlvdXRoIENhcmUgRm9ydW08L3NlY29uZGFyeS10aXRsZT48L3RpdGxlcz48cGFnZXM+Mjkt
NTM8L3BhZ2VzPjx2b2x1bWU+NDg8L3ZvbHVtZT48ZGF0ZXM+PHllYXI+MjAxOTwveWVhcj48L2Rh
dGVzPjxwdWJsaXNoZXI+U3ByaW5nZXI8L3B1Ymxpc2hlcj48aXNibj4xMDUzLTE4OTA8L2lzYm4+
PHVybHM+PC91cmxzPjwvcmVjb3JkPjwvQ2l0ZT48Q2l0ZT48QXV0aG9yPkdhcmNpYS1Fc2NhbGVy
YTwvQXV0aG9yPjxZZWFyPjIwMjA8L1llYXI+PFJlY051bT40MzwvUmVjTnVtPjxyZWNvcmQ+PHJl
Yy1udW1iZXI+NDM8L3JlYy1udW1iZXI+PGZvcmVpZ24ta2V5cz48a2V5IGFwcD0iRU4iIGRiLWlk
PSJycGZhZHYwMjEweHZkemU5dHZqeGRmcDZ4c2YyMjU5cmFlcDUiIHRpbWVzdGFtcD0iMTczODc1
ODgzMyI+NDM8L2tleT48L2ZvcmVpZ24ta2V5cz48cmVmLXR5cGUgbmFtZT0iSm91cm5hbCBBcnRp
Y2xlIj4xNzwvcmVmLXR5cGU+PGNvbnRyaWJ1dG9ycz48YXV0aG9ycz48YXV0aG9yPkdhcmNpYS1F
c2NhbGVyYSwgSi48L2F1dGhvcj48YXV0aG9yPlZhbGllbnRlLCBSLiBNLjwvYXV0aG9yPjxhdXRo
b3I+U2FuZGluLCBCLjwvYXV0aG9yPjxhdXRob3I+RWhyZW5yZWljaC1NYXksIEouPC9hdXRob3I+
PGF1dGhvcj5QcmlldG8sIEEuPC9hdXRob3I+PGF1dGhvcj5DaG9yb3QsIFAuPC9hdXRob3I+PC9h
dXRob3JzPjwvY29udHJpYnV0b3JzPjxhdXRoLWFkZHJlc3M+VW5pdmVyc2lkYWQgTmFjaW9uYWwg
ZGUgRWR1Y2FjaW9uIGEgRGlzdGFuY2lhLiYjeEQ7VW5pdmVyc2lkYWQgTmFjaW9uYWwgZGUgRWR1
Y2FjaW9uIGEgRGlzdGFuY2lhLiBFbGVjdHJvbmljIGFkZHJlc3M6IHJtdmFsaWVuQHBzaS51bmVk
LmVzLiYjeEQ7VW5pdmVyc2l0eSBvZiBNaWFtaS48L2F1dGgtYWRkcmVzcz48dGl0bGVzPjx0aXRs
ZT5UaGUgVW5pZmllZCBQcm90b2NvbCBmb3IgVHJhbnNkaWFnbm9zdGljIFRyZWF0bWVudCBvZiBF
bW90aW9uYWwgRGlzb3JkZXJzIGluIEFkb2xlc2NlbnRzIChVUC1BKSBBZGFwdGVkIGFzIGEgU2No
b29sLUJhc2VkIEFueGlldHkgYW5kIERlcHJlc3Npb24gUHJldmVudGlvbiBQcm9ncmFtOiBBbiBJ
bml0aWFsIENsdXN0ZXIgUmFuZG9taXplZCBXYWl0LUxpc3QtQ29udHJvbGxlZCBUcmlhbDwvdGl0
bGU+PHNlY29uZGFyeS10aXRsZT5CZWhhdiBUaGVyPC9zZWNvbmRhcnktdGl0bGU+PC90aXRsZXM+
PHBlcmlvZGljYWw+PGZ1bGwtdGl0bGU+QmVoYXYgVGhlcjwvZnVsbC10aXRsZT48L3BlcmlvZGlj
YWw+PHBhZ2VzPjQ2MS00NzM8L3BhZ2VzPjx2b2x1bWU+NTE8L3ZvbHVtZT48bnVtYmVyPjM8L251
bWJlcj48ZWRpdGlvbj4yMDE5MDgxNDwvZWRpdGlvbj48a2V5d29yZHM+PGtleXdvcmQ+QWRvbGVz
Y2VudDwva2V5d29yZD48a2V5d29yZD5BbnhpZXR5PC9rZXl3b3JkPjxrZXl3b3JkPipBbnhpZXR5
IERpc29yZGVyczwva2V5d29yZD48a2V5d29yZD4qRGVwcmVzc2lvbjwva2V5d29yZD48a2V5d29y
ZD5IdW1hbnM8L2tleXdvcmQ+PGtleXdvcmQ+U2Nob29sczwva2V5d29yZD48a2V5d29yZD5TcGFp
bjwva2V5d29yZD48a2V5d29yZD5VbmlmaWVkIFByb3RvY29sIGZvciBUcmFuc2RpYWdub3N0aWMg
VHJlYXRtZW50IG9mIEVtb3Rpb25hbCBEaXNvcmRlcnM8L2tleXdvcmQ+PGtleXdvcmQ+YWRvbGVz
Y2VudHM8L2tleXdvcmQ+PGtleXdvcmQ+ZGVwcmVzc2lvbjwva2V5d29yZD48a2V5d29yZD51bml2
ZXJzYWwgcHJldmVudGlvbjwva2V5d29yZD48L2tleXdvcmRzPjxkYXRlcz48eWVhcj4yMDIwPC95
ZWFyPjxwdWItZGF0ZXM+PGRhdGU+TWF5PC9kYXRlPjwvcHViLWRhdGVzPjwvZGF0ZXM+PGlzYm4+
MTg3OC0xODg4IChFbGVjdHJvbmljKSYjeEQ7MDAwNS03ODk0IChMaW5raW5nKTwvaXNibj48YWNj
ZXNzaW9uLW51bT4zMjQwMjI2MTwvYWNjZXNzaW9uLW51bT48dXJscz48cmVsYXRlZC11cmxzPjx1
cmw+aHR0cHM6Ly93d3cubmNiaS5ubG0ubmloLmdvdi9wdWJtZWQvMzI0MDIyNjE8L3VybD48L3Jl
bGF0ZWQtdXJscz48L3VybHM+PGVsZWN0cm9uaWMtcmVzb3VyY2UtbnVtPjEwLjEwMTYvai5iZXRo
LjIwMTkuMDguMDAzPC9lbGVjdHJvbmljLXJlc291cmNlLW51bT48cmVtb3RlLWRhdGFiYXNlLW5h
bWU+TWVkbGluZTwvcmVtb3RlLWRhdGFiYXNlLW5hbWU+PHJlbW90ZS1kYXRhYmFzZS1wcm92aWRl
cj5OTE08L3JlbW90ZS1kYXRhYmFzZS1wcm92aWRlcj48L3JlY29yZD48L0NpdGU+PENpdGU+PEF1
dGhvcj5HaWxsaGFtPC9BdXRob3I+PFllYXI+MjAwNzwvWWVhcj48UmVjTnVtPjQ1PC9SZWNOdW0+
PHJlY29yZD48cmVjLW51bWJlcj40NTwvcmVjLW51bWJlcj48Zm9yZWlnbi1rZXlzPjxrZXkgYXBw
PSJFTiIgZGItaWQ9InJwZmFkdjAyMTB4dmR6ZTl0dmp4ZGZwNnhzZjIyNTlyYWVwNSIgdGltZXN0
YW1wPSIxNzM4NzU4ODcyIj40NTwva2V5PjwvZm9yZWlnbi1rZXlzPjxyZWYtdHlwZSBuYW1lPSJK
b3VybmFsIEFydGljbGUiPjE3PC9yZWYtdHlwZT48Y29udHJpYnV0b3JzPjxhdXRob3JzPjxhdXRo
b3I+R2lsbGhhbSwgSi4gRS48L2F1dGhvcj48YXV0aG9yPlJlaXZpY2gsIEsuIEouPC9hdXRob3I+
PGF1dGhvcj5GcmVyZXMsIEQuIFIuPC9hdXRob3I+PGF1dGhvcj5DaGFwbGluLCBULiBNLjwvYXV0
aG9yPjxhdXRob3I+U2hhdHRlLCBBLiBKLjwvYXV0aG9yPjxhdXRob3I+U2FtdWVscywgQi48L2F1
dGhvcj48YXV0aG9yPkVsa29uLCBBLiBHLjwvYXV0aG9yPjxhdXRob3I+TGl0emluZ2VyLCBTLjwv
YXV0aG9yPjxhdXRob3I+TGFzY2hlciwgTS48L2F1dGhvcj48YXV0aG9yPkdhbGxvcCwgUi48L2F1
dGhvcj48YXV0aG9yPlNlbGlnbWFuLCBNLiBFLjwvYXV0aG9yPjwvYXV0aG9ycz48L2NvbnRyaWJ1
dG9ycz48YXV0aC1hZGRyZXNzPkRlcGFydG1lbnQgb2YgUHN5Y2hvbG9neSwgVW5pdmVyc2l0eSBv
ZiBQZW5uc3lsdmFuaWEsIFBBLCBVU0EuIGpnaWxsaGExQHN3YXJ0aG1vcmUuZWR1PC9hdXRoLWFk
ZHJlc3M+PHRpdGxlcz48dGl0bGU+U2Nob29sLWJhc2VkIHByZXZlbnRpb24gb2YgZGVwcmVzc2l2
ZSBzeW1wdG9tczogQSByYW5kb21pemVkIGNvbnRyb2xsZWQgc3R1ZHkgb2YgdGhlIGVmZmVjdGl2
ZW5lc3MgYW5kIHNwZWNpZmljaXR5IG9mIHRoZSBQZW5uIFJlc2lsaWVuY3kgUHJvZ3JhbTwvdGl0
bGU+PHNlY29uZGFyeS10aXRsZT5KIENvbnN1bHQgQ2xpbiBQc3ljaG9sPC9zZWNvbmRhcnktdGl0
bGU+PC90aXRsZXM+PHBlcmlvZGljYWw+PGZ1bGwtdGl0bGU+SiBDb25zdWx0IENsaW4gUHN5Y2hv
bDwvZnVsbC10aXRsZT48L3BlcmlvZGljYWw+PHBhZ2VzPjktMTk8L3BhZ2VzPjx2b2x1bWU+NzU8
L3ZvbHVtZT48bnVtYmVyPjE8L251bWJlcj48a2V5d29yZHM+PGtleXdvcmQ+QWRvbGVzY2VudDwv
a2V5d29yZD48a2V5d29yZD5DaGlsZDwva2V5d29yZD48a2V5d29yZD5EZXByZXNzaW9uLypwcmV2
ZW50aW9uICZhbXA7IGNvbnRyb2wvcHN5Y2hvbG9neS90aGVyYXB5PC9rZXl3b3JkPjxrZXl3b3Jk
PkZlbWFsZTwva2V5d29yZD48a2V5d29yZD5IdW1hbnM8L2tleXdvcmQ+PGtleXdvcmQ+TWFsZTwv
a2V5d29yZD48a2V5d29yZD5NZW50YWwgSGVhbHRoIFNlcnZpY2VzLypvcmdhbml6YXRpb24gJmFt
cDsgYWRtaW5pc3RyYXRpb248L2tleXdvcmQ+PGtleXdvcmQ+U2Nob29sIEhlYWx0aCBTZXJ2aWNl
cy8qb3JnYW5pemF0aW9uICZhbXA7IGFkbWluaXN0cmF0aW9uPC9rZXl3b3JkPjxrZXl3b3JkPlNl
bnNpdGl2aXR5IGFuZCBTcGVjaWZpY2l0eTwva2V5d29yZD48a2V5d29yZD5UcmVhdG1lbnQgRmFp
bHVyZTwva2V5d29yZD48L2tleXdvcmRzPjxkYXRlcz48eWVhcj4yMDA3PC95ZWFyPjxwdWItZGF0
ZXM+PGRhdGU+RmViPC9kYXRlPjwvcHViLWRhdGVzPjwvZGF0ZXM+PGlzYm4+MDAyMi0wMDZYIChQ
cmludCkmI3hEOzE5MzktMjExNyAoRWxlY3Ryb25pYykmI3hEOzAwMjItMDA2WCAoTGlua2luZyk8
L2lzYm4+PGFjY2Vzc2lvbi1udW0+MTcyOTU1NTk8L2FjY2Vzc2lvbi1udW0+PHVybHM+PHJlbGF0
ZWQtdXJscz48dXJsPmh0dHBzOi8vd3d3Lm5jYmkubmxtLm5paC5nb3YvcHVibWVkLzE3Mjk1NTU5
PC91cmw+PC9yZWxhdGVkLXVybHM+PC91cmxzPjxjdXN0b20yPlBNQzQ0NjkwMzI8L2N1c3RvbTI+
PGVsZWN0cm9uaWMtcmVzb3VyY2UtbnVtPjEwLjEwMzcvMDAyMi0wMDZYLjc1LjEuOTwvZWxlY3Ry
b25pYy1yZXNvdXJjZS1udW0+PHJlbW90ZS1kYXRhYmFzZS1uYW1lPk1lZGxpbmU8L3JlbW90ZS1k
YXRhYmFzZS1uYW1lPjxyZW1vdGUtZGF0YWJhc2UtcHJvdmlkZXI+TkxNPC9yZW1vdGUtZGF0YWJh
c2UtcHJvdmlkZXI+PC9yZWNvcmQ+PC9DaXRlPjxDaXRlPjxBdXRob3I+TW9yYW48L0F1dGhvcj48
WWVhcj4yMDI0PC9ZZWFyPjxSZWNOdW0+NTc8L1JlY051bT48cmVjb3JkPjxyZWMtbnVtYmVyPjU3
PC9yZWMtbnVtYmVyPjxmb3JlaWduLWtleXM+PGtleSBhcHA9IkVOIiBkYi1pZD0icnBmYWR2MDIx
MHh2ZHplOXR2anhkZnA2eHNmMjI1OXJhZXA1IiB0aW1lc3RhbXA9IjE3Mzg3NTkyMDQiPjU3PC9r
ZXk+PC9mb3JlaWduLWtleXM+PHJlZi10eXBlIG5hbWU9IkNvbmZlcmVuY2UgUHJvY2VlZGluZ3Mi
PjEwPC9yZWYtdHlwZT48Y29udHJpYnV0b3JzPjxhdXRob3JzPjxhdXRob3I+TW9yYW4sIE1lZ2Fu
IEo8L2F1dGhvcj48YXV0aG9yPkFpY2hlbGUsIFN0ZXBoZW48L2F1dGhvcj48YXV0aG9yPlNob21h
a2VyLCBMYXVyZW4gQjwvYXV0aG9yPjxhdXRob3I+THVjYXMtVGhvbXBzb24sIFJhY2hlbCBHPC9h
dXRob3I+PGF1dGhvcj5IZWJlcmxlaW4sIEVyaW48L2F1dGhvcj48YXV0aG9yPkNoYW5kcmFzZWto
YXIsIEplc3NpY2EgTDwvYXV0aG9yPjxhdXRob3I+Qm93ZW4sIEFubmUgRTwvYXV0aG9yPjxhdXRo
b3I+S2FhciwgSmlsbCBMPC9hdXRob3I+PC9hdXRob3JzPjwvY29udHJpYnV0b3JzPjx0aXRsZXM+
PHRpdGxlPlN1cHBvcnRpbmcgeW91dGggbWVudGFsIGhlYWx0aCB0aHJvdWdoIGEgaGVhbHRoIGNv
YWNoaW5nIGludGVydmVudGlvbiB3aXRoIGEgbWluZGZ1bG5lc3MgY29tcG9uZW50OiBBIHBpbG90
IHJhbmRvbWl6ZWQgY29udHJvbGxlZCB0cmlhbCBkdXJpbmcgQ09WSUQtMTk8L3RpdGxlPjxzZWNv
bmRhcnktdGl0bGU+Q2hpbGQgJmFtcDsgWW91dGggQ2FyZSBGb3J1bTwvc2Vjb25kYXJ5LXRpdGxl
PjwvdGl0bGVzPjxwYWdlcz42NDUtNjY2PC9wYWdlcz48dm9sdW1lPjUzPC92b2x1bWU+PG51bWJl
cj4zPC9udW1iZXI+PGRhdGVzPjx5ZWFyPjIwMjQ8L3llYXI+PC9kYXRlcz48cHVibGlzaGVyPlNw
cmluZ2VyPC9wdWJsaXNoZXI+PGlzYm4+MTA1My0xODkwPC9pc2JuPjx1cmxzPjwvdXJscz48L3Jl
Y29yZD48L0NpdGU+PENpdGU+PEF1dGhvcj5Pc2Jvcm48L0F1dGhvcj48WWVhcj4yMDIwPC9ZZWFy
PjxSZWNOdW0+MTM8L1JlY051bT48cmVjb3JkPjxyZWMtbnVtYmVyPjEzPC9yZWMtbnVtYmVyPjxm
b3JlaWduLWtleXM+PGtleSBhcHA9IkVOIiBkYi1pZD0icnBmYWR2MDIxMHh2ZHplOXR2anhkZnA2
eHNmMjI1OXJhZXA1IiB0aW1lc3RhbXA9IjE3Mzg3NDU1NzgiPjEzPC9rZXk+PC9mb3JlaWduLWtl
eXM+PHJlZi10eXBlIG5hbWU9IkpvdXJuYWwgQXJ0aWNsZSI+MTc8L3JlZi10eXBlPjxjb250cmli
dXRvcnM+PGF1dGhvcnM+PGF1dGhvcj5Pc2Jvcm4sIFQuIEwuPC9hdXRob3I+PGF1dGhvcj5XYXNp
bCwgQS4gUi48L2F1dGhvcj48YXV0aG9yPlZlbnR1cm8tQ29uZXJseSwgSy4gRS48L2F1dGhvcj48
YXV0aG9yPlNjaGxlaWRlciwgSi4gTC48L2F1dGhvcj48YXV0aG9yPldlaXN6LCBKLiBSLjwvYXV0
aG9yPjwvYXV0aG9ycz48L2NvbnRyaWJ1dG9ycz48YXV0aC1hZGRyZXNzPkhhcnZhcmQgVW5pdmVy
c2l0eTsgU2hhbWlyaSBJbnN0aXR1dGUsIFBpdHRzZmllbGQsIE1BLiBFbGVjdHJvbmljIGFkZHJl
c3M6IG9zYm9ybkBzaGFtaXJpLmluc3RpdHV0ZS4mI3hEO0hhcnZhcmQgVW5pdmVyc2l0eTsgVW5p
dmVyc2l0eSBvZiBQZW5uc3lsdmFuaWEuJiN4RDtIYXJ2YXJkIFVuaXZlcnNpdHk7IFNoYW1pcmkg
SW5zdGl0dXRlLCBQaXR0c2ZpZWxkLCBNQS4mI3hEO1N0b255IEJyb29rIFVuaXZlcnNpdHkuJiN4
RDtIYXJ2YXJkIFVuaXZlcnNpdHkuPC9hdXRoLWFkZHJlc3M+PHRpdGxlcz48dGl0bGU+R3JvdXAg
SW50ZXJ2ZW50aW9uIGZvciBBZG9sZXNjZW50IEFueGlldHkgYW5kIERlcHJlc3Npb246IE91dGNv
bWVzIG9mIGEgUmFuZG9taXplZCBUcmlhbCB3aXRoIEFkb2xlc2NlbnRzIGluIEtlbnlhPC90aXRs
ZT48c2Vjb25kYXJ5LXRpdGxlPkJlaGF2IFRoZXI8L3NlY29uZGFyeS10aXRsZT48L3RpdGxlcz48
cGVyaW9kaWNhbD48ZnVsbC10aXRsZT5CZWhhdiBUaGVyPC9mdWxsLXRpdGxlPjwvcGVyaW9kaWNh
bD48cGFnZXM+NjAxLTYxNTwvcGFnZXM+PHZvbHVtZT41MTwvdm9sdW1lPjxudW1iZXI+NDwvbnVt
YmVyPjxlZGl0aW9uPjIwMTkxMTI2PC9lZGl0aW9uPjxrZXl3b3Jkcz48a2V5d29yZD5BZG9sZXNj
ZW50PC9rZXl3b3JkPjxrZXl3b3JkPipBbnhpZXR5PC9rZXl3b3JkPjxrZXl3b3JkPipEZXByZXNz
aW9uPC9rZXl3b3JkPjxrZXl3b3JkPkZlbWFsZTwva2V5d29yZD48a2V5d29yZD5IdW1hbnM8L2tl
eXdvcmQ+PGtleXdvcmQ+S2VueWE8L2tleXdvcmQ+PGtleXdvcmQ+TWFsZTwva2V5d29yZD48a2V5
d29yZD5NZW50YWwgSGVhbHRoPC9rZXl3b3JkPjxrZXl3b3JkPllvdW5nIEFkdWx0PC9rZXl3b3Jk
PjxrZXl3b3JkPlN1Yi1TYWhhcmFuIEFmcmljYTwva2V5d29yZD48a2V5d29yZD5hZG9sZXNjZW50
czwva2V5d29yZD48a2V5d29yZD5hbnhpZXR5PC9rZXl3b3JkPjxrZXl3b3JkPmRlcHJlc3Npb248
L2tleXdvcmQ+PGtleXdvcmQ+Z2xvYmFsIG1lbnRhbCBoZWFsdGg8L2tleXdvcmQ+PC9rZXl3b3Jk
cz48ZGF0ZXM+PHllYXI+MjAyMDwveWVhcj48cHViLWRhdGVzPjxkYXRlPkp1bDwvZGF0ZT48L3B1
Yi1kYXRlcz48L2RhdGVzPjxpc2JuPjE4NzgtMTg4OCAoRWxlY3Ryb25pYykmI3hEOzAwMDUtNzg5
NCAoTGlua2luZyk8L2lzYm4+PGFjY2Vzc2lvbi1udW0+MzI1ODY0MzM8L2FjY2Vzc2lvbi1udW0+
PHVybHM+PHJlbGF0ZWQtdXJscz48dXJsPmh0dHBzOi8vd3d3Lm5jYmkubmxtLm5paC5nb3YvcHVi
bWVkLzMyNTg2NDMzPC91cmw+PC9yZWxhdGVkLXVybHM+PC91cmxzPjxlbGVjdHJvbmljLXJlc291
cmNlLW51bT4xMC4xMDE2L2ouYmV0aC4yMDE5LjA5LjAwNTwvZWxlY3Ryb25pYy1yZXNvdXJjZS1u
dW0+PHJlbW90ZS1kYXRhYmFzZS1uYW1lPk1lZGxpbmU8L3JlbW90ZS1kYXRhYmFzZS1uYW1lPjxy
ZW1vdGUtZGF0YWJhc2UtcHJvdmlkZXI+TkxNPC9yZW1vdGUtZGF0YWJhc2UtcHJvdmlkZXI+PC9y
ZWNvcmQ+PC9DaXRlPjxDaXRlPjxBdXRob3I+UGFyaGlhbGE8L0F1dGhvcj48WWVhcj4yMDIwPC9Z
ZWFyPjxSZWNOdW0+NjE8L1JlY051bT48cmVjb3JkPjxyZWMtbnVtYmVyPjYxPC9yZWMtbnVtYmVy
Pjxmb3JlaWduLWtleXM+PGtleSBhcHA9IkVOIiBkYi1pZD0icnBmYWR2MDIxMHh2ZHplOXR2anhk
ZnA2eHNmMjI1OXJhZXA1IiB0aW1lc3RhbXA9IjE3Mzg3NTk0MDkiPjYxPC9rZXk+PC9mb3JlaWdu
LWtleXM+PHJlZi10eXBlIG5hbWU9IkpvdXJuYWwgQXJ0aWNsZSI+MTc8L3JlZi10eXBlPjxjb250
cmlidXRvcnM+PGF1dGhvcnM+PGF1dGhvcj5QYXJoaWFsYSwgUGF1bGlpbmE8L2F1dGhvcj48YXV0
aG9yPlJhbnRhLCBLbGF1czwvYXV0aG9yPjxhdXRob3I+R2VyZ292LCBWZXJhPC9hdXRob3I+PGF1
dGhvcj5Lb250dW5lbiwgSmFybW88L2F1dGhvcj48YXV0aG9yPkxhdywgUm9zbHluPC9hdXRob3I+
PGF1dGhvcj5MYSBHcmVjYSwgQU08L2F1dGhvcj48YXV0aG9yPlRvcnBwYSwgTWlubmE8L2F1dGhv
cj48YXV0aG9yPk1hcnR0dW5lbiwgTWF1cmk8L2F1dGhvcj48L2F1dGhvcnM+PC9jb250cmlidXRv
cnM+PHRpdGxlcz48dGl0bGU+SW50ZXJwZXJzb25hbCBjb3Vuc2VsaW5nIGluIHRoZSB0cmVhdG1l
bnQgb2YgYWRvbGVzY2VudCBkZXByZXNzaW9uOiBhIHJhbmRvbWl6ZWQgY29udHJvbGxlZCBlZmZl
Y3RpdmVuZXNzIGFuZCBmZWFzaWJpbGl0eSBzdHVkeSBpbiBzY2hvb2wgaGVhbHRoIGFuZCB3ZWxm
YXJlIHNlcnZpY2VzPC90aXRsZT48c2Vjb25kYXJ5LXRpdGxlPlNjaG9vbCBtZW50YWwgaGVhbHRo
PC9zZWNvbmRhcnktdGl0bGU+PC90aXRsZXM+PHBlcmlvZGljYWw+PGZ1bGwtdGl0bGU+U2Nob29s
IG1lbnRhbCBoZWFsdGg8L2Z1bGwtdGl0bGU+PC9wZXJpb2RpY2FsPjxwYWdlcz4yNjUtMjgzPC9w
YWdlcz48dm9sdW1lPjEyPC92b2x1bWU+PGRhdGVzPjx5ZWFyPjIwMjA8L3llYXI+PC9kYXRlcz48
aXNibj4xODY2LTI2MjU8L2lzYm4+PHVybHM+PC91cmxzPjwvcmVjb3JkPjwvQ2l0ZT48Q2l0ZT48
QXV0aG9yPlJpdmV0LUR1dmFsPC9BdXRob3I+PFllYXI+MjAxMTwvWWVhcj48UmVjTnVtPjY2PC9S
ZWNOdW0+PHJlY29yZD48cmVjLW51bWJlcj42NjwvcmVjLW51bWJlcj48Zm9yZWlnbi1rZXlzPjxr
ZXkgYXBwPSJFTiIgZGItaWQ9InJwZmFkdjAyMTB4dmR6ZTl0dmp4ZGZwNnhzZjIyNTlyYWVwNSIg
dGltZXN0YW1wPSIxNzM4NzU5NTMzIj42Njwva2V5PjwvZm9yZWlnbi1rZXlzPjxyZWYtdHlwZSBu
YW1lPSJKb3VybmFsIEFydGljbGUiPjE3PC9yZWYtdHlwZT48Y29udHJpYnV0b3JzPjxhdXRob3Jz
PjxhdXRob3I+Uml2ZXQtRHV2YWwsIEUuPC9hdXRob3I+PGF1dGhvcj5IZXJpb3QsIFMuPC9hdXRo
b3I+PGF1dGhvcj5IdW50LCBDLjwvYXV0aG9yPjwvYXV0aG9ycz48L2NvbnRyaWJ1dG9ycz48YXV0
aC1hZGRyZXNzPlNjaG9vbCBvZiBQc3ljaG9sb2d5IChGMTIpLCBVbml2ZXJzaXR5IG9mIFN5ZG5l
eSwgTlNXIDIwMDYsIEF1c3RyYWxpYS4gRS1tYWlsOiBjYXJvbGluZUBwc3ljaC51c3lkLmVkdS5h
dS48L2F1dGgtYWRkcmVzcz48dGl0bGVzPjx0aXRsZT5QcmV2ZW50aW5nIEFkb2xlc2NlbnQgRGVw
cmVzc2lvbiBpbiBNYXVyaXRpdXM6IEEgVW5pdmVyc2FsIFNjaG9vbC1CYXNlZCBQcm9ncmFtPC90
aXRsZT48c2Vjb25kYXJ5LXRpdGxlPkNoaWxkIEFkb2xlc2MgTWVudCBIZWFsdGg8L3NlY29uZGFy
eS10aXRsZT48L3RpdGxlcz48cGVyaW9kaWNhbD48ZnVsbC10aXRsZT5DaGlsZCBBZG9sZXNjIE1l
bnQgSGVhbHRoPC9mdWxsLXRpdGxlPjwvcGVyaW9kaWNhbD48cGFnZXM+ODYtOTE8L3BhZ2VzPjx2
b2x1bWU+MTY8L3ZvbHVtZT48bnVtYmVyPjI8L251bWJlcj48ZWRpdGlvbj4yMDEwMTExODwvZWRp
dGlvbj48a2V5d29yZHM+PGtleXdvcmQ+RGVwcmVzc2lvbjwva2V5d29yZD48a2V5d29yZD5hZG9s
ZXNjZW50czwva2V5d29yZD48a2V5d29yZD5wcmV2ZW50aW9uPC9rZXl3b3JkPjxrZXl3b3JkPnVu
aXZlcnNhbCBzY2hvb2wtYmFzZWQgcHJvZ3JhbXM8L2tleXdvcmQ+PC9rZXl3b3Jkcz48ZGF0ZXM+
PHllYXI+MjAxMTwveWVhcj48cHViLWRhdGVzPjxkYXRlPk1heTwvZGF0ZT48L3B1Yi1kYXRlcz48
L2RhdGVzPjxpc2JuPjE0NzUtMzU3WCAoUHJpbnQpJiN4RDsxNDc1LTM1N1ggKExpbmtpbmcpPC9p
c2JuPjxhY2Nlc3Npb24tbnVtPjMyODQ3MjE3PC9hY2Nlc3Npb24tbnVtPjx1cmxzPjxyZWxhdGVk
LXVybHM+PHVybD5odHRwczovL3d3dy5uY2JpLm5sbS5uaWguZ292L3B1Ym1lZC8zMjg0NzIxNzwv
dXJsPjwvcmVsYXRlZC11cmxzPjwvdXJscz48ZWxlY3Ryb25pYy1yZXNvdXJjZS1udW0+MTAuMTEx
MS9qLjE0NzUtMzU4OC4yMDEwLjAwNTg0Lng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19, 22, 24, 25, 30, 34, 45, 46, 65, 66, 71, 80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29FF4FA5" w14:textId="77777777" w:rsidTr="005E1840">
        <w:tc>
          <w:tcPr>
            <w:tcW w:w="3824" w:type="dxa"/>
          </w:tcPr>
          <w:p w14:paraId="1EFFBEC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. Frequency of data collection</w:t>
            </w:r>
          </w:p>
        </w:tc>
        <w:tc>
          <w:tcPr>
            <w:tcW w:w="1274" w:type="dxa"/>
          </w:tcPr>
          <w:p w14:paraId="54462D22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7</w:t>
            </w:r>
          </w:p>
        </w:tc>
        <w:tc>
          <w:tcPr>
            <w:tcW w:w="3964" w:type="dxa"/>
          </w:tcPr>
          <w:p w14:paraId="233E599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sIDM0LCA0NSwgNDYsIDY1LCA2NiwgNjksIDcxLCA4Nl08L0Rpc3BsYXlUZXh0Pjxy
ZWNvcmQ+PHJlYy1udW1iZXI+MTg8L3JlYy1udW1iZXI+PGZvcmVpZ24ta2V5cz48a2V5IGFwcD0i
RU4iIGRiLWlkPSJycGZhZHYwMjEweHZkemU5dHZqeGRmcDZ4c2YyMjU5cmFlcDUiIHRpbWVzdGFt
cD0iMTczODc1ODAwNSI+MTg8L2tleT48L2ZvcmVpZ24ta2V5cz48cmVmLXR5cGUgbmFtZT0iSm91
cm5hbCBBcnRpY2xlIj4xNzwvcmVmLXR5cGU+PGNvbnRyaWJ1dG9ycz48YXV0aG9ycz48YXV0aG9y
PkJhaWxleSwgU2FuZHJhIEo8L2F1dGhvcj48YXV0aG9yPk9vc3RlcmhvZmYsIEJlbmphbWluPC9h
dXRob3I+PGF1dGhvcj5MaW5kb3csIEphbmV0IEM8L2F1dGhvcj48YXV0aG9yPlJvYmVja2VyLCBU
cmFjZXk8L2F1dGhvcj48YXV0aG9yPkJyeWFuLCBCaWxsPC9hdXRob3I+PGF1dGhvcj5CeWVybHks
IE1hdHRoZXcgSjwvYXV0aG9yPjwvYXV0aG9ycz48L2NvbnRyaWJ1dG9ycz48dGl0bGVzPjx0aXRs
ZT5GZWFzaWJpbGl0eSwgYWNjZXB0YWJpbGl0eSwgYW5kIGZpZGVsaXR5OiBFeHRlbnNpb24gYWdl
bnRzIHRlYWNoaW5nIHlvdXRoIGF3YXJlIG9mIG1lbnRhbCBoZWFsdGg8L3RpdGxlPjxzZWNvbmRh
cnktdGl0bGU+Sm91cm5hbCBvZiBSdXJhbCBNZW50YWwgSGVhbHRoPC9zZWNvbmRhcnktdGl0bGU+
PC90aXRsZXM+PHBlcmlvZGljYWw+PGZ1bGwtdGl0bGU+Sm91cm5hbCBvZiBSdXJhbCBNZW50YWwg
SGVhbHRoPC9mdWxsLXRpdGxlPjwvcGVyaW9kaWNhbD48cGFnZXM+ODg8L3BhZ2VzPjx2b2x1bWU+
NDY8L3ZvbHVtZT48bnVtYmVyPjI8L251bWJlcj48ZGF0ZXM+PHllYXI+MjAyMjwveWVhcj48L2Rh
dGVzPjxpc2JuPjIxNjMtODk2OTwvaXNibj48dXJscz48L3VybHM+PC9yZWNvcmQ+PC9DaXRlPjxD
aXRlPjxBdXRob3I+Qmx1dGg8L0F1dGhvcj48WWVhcj4yMDE2PC9ZZWFyPjxSZWNOdW0+MjE8L1Jl
Y051bT48cmVjb3JkPjxyZWMtbnVtYmVyPjIxPC9yZWMtbnVtYmVyPjxmb3JlaWduLWtleXM+PGtl
eSBhcHA9IkVOIiBkYi1pZD0icnBmYWR2MDIxMHh2ZHplOXR2anhkZnA2eHNmMjI1OXJhZXA1IiB0
aW1lc3RhbXA9IjE3Mzg3NTgxNTAiPjIxPC9rZXk+PC9mb3JlaWduLWtleXM+PHJlZi10eXBlIG5h
bWU9IkpvdXJuYWwgQXJ0aWNsZSI+MTc8L3JlZi10eXBlPjxjb250cmlidXRvcnM+PGF1dGhvcnM+
PGF1dGhvcj5CbHV0aCwgSy48L2F1dGhvcj48YXV0aG9yPkNhbXBvLCBSLiBBLjwvYXV0aG9yPjxh
dXRob3I+UHJ1dGVhbnUtTWFsaW5pY2ksIFMuPC9hdXRob3I+PGF1dGhvcj5SZWFtcywgQS48L2F1
dGhvcj48YXV0aG9yPk11bGxhcmtleSwgTS48L2F1dGhvcj48YXV0aG9yPkJyb2RlcmljaywgUC4g
Qy48L2F1dGhvcj48L2F1dGhvcnM+PC9jb250cmlidXRvcnM+PGF1dGgtYWRkcmVzcz5Qcm9ncmFt
IG9uIEludGVncmF0aXZlIE1lZGljaW5lLCBEZXBhcnRtZW50IG9mIFBoeXNpY2FsIE1lZGljaW5l
IGFuZCBSZWhhYmlsaXRhdGlvbiwgU2Nob29sIG9mIE1lZGljaW5lLCBVbml2ZXJzaXR5IG9mIE5v
cnRoIENhcm9saW5hLUNoYXBlbCBIaWxsLCBDaGFwZWwgSGlsbCwgTkMuJiN4RDtEZXBhcnRtZW50
IG9mIFBzeWNob2xvZ3ksIFVuaXZlcnNpdHkgb2YgVGV4YXMgYXQgQXVzdGluLCBBdXN0aW4sIFRl
eGFzLiYjeEQ7QmVubmV0dCBQaWVyY2UgUHJldmVudGlvbiBSZXNlYXJjaCBDZW50ZXIgYXQgUGVu
biBTdGF0ZSBVbml2ZXJzaXR5LCBVbml2ZXJzaXR5IFBhcmssIFBlbm5zeWx2YW5pYS48L2F1dGgt
YWRkcmVzcz48dGl0bGVzPjx0aXRsZT5BIFNjaG9vbC1CYXNlZCBNaW5kZnVsbmVzcyBQaWxvdCBT
dHVkeSBmb3IgRXRobmljYWxseSBEaXZlcnNlIEF0LVJpc2sgQWRvbGVzY2VudHM8L3RpdGxlPjxz
ZWNvbmRhcnktdGl0bGU+TWluZGZ1bG5lc3MgKE4gWSk8L3NlY29uZGFyeS10aXRsZT48L3RpdGxl
cz48cGVyaW9kaWNhbD48ZnVsbC10aXRsZT5NaW5kZnVsbmVzcyAoTiBZKTwvZnVsbC10aXRsZT48
L3BlcmlvZGljYWw+PHBhZ2VzPjkwLTEwNDwvcGFnZXM+PHZvbHVtZT43PC92b2x1bWU+PG51bWJl
cj4xPC9udW1iZXI+PGVkaXRpb24+MjAxNTAxMDQ8L2VkaXRpb24+PGRhdGVzPjx5ZWFyPjIwMTY8
L3llYXI+PHB1Yi1kYXRlcz48ZGF0ZT5GZWI8L2RhdGU+PC9wdWItZGF0ZXM+PC9kYXRlcz48aXNi
bj4xODY4LTg1MjcgKFByaW50KSYjeEQ7MTg2OC04NTM1IChFbGVjdHJvbmljKSYjeEQ7MTg2OC04
NTI3IChMaW5raW5nKTwvaXNibj48YWNjZXNzaW9uLW51bT4yNzAzNDcyOTwvYWNjZXNzaW9uLW51
bT48dXJscz48cmVsYXRlZC11cmxzPjx1cmw+aHR0cHM6Ly93d3cubmNiaS5ubG0ubmloLmdvdi9w
dWJtZWQvMjcwMzQ3Mjk8L3VybD48L3JlbGF0ZWQtdXJscz48L3VybHM+PGN1c3RvbTI+UE1DNDgw
OTUzOTwvY3VzdG9tMj48ZWxlY3Ryb25pYy1yZXNvdXJjZS1udW0+MTAuMTAwNy9zMTI2NzEtMDE0
LTAzNzYtMTwvZWxlY3Ryb25pYy1yZXNvdXJjZS1udW0+PHJlbW90ZS1kYXRhYmFzZS1uYW1lPlB1
Yk1lZC1ub3QtTUVETElORTwvcmVtb3RlLWRhdGFiYXNlLW5hbWU+PHJlbW90ZS1kYXRhYmFzZS1w
cm92aWRlcj5OTE08L3JlbW90ZS1kYXRhYmFzZS1wcm92aWRlcj48L3JlY29yZD48L0NpdGU+PENp
dGU+PEF1dGhvcj5CdXJja2hhcmR0PC9BdXRob3I+PFllYXI+MjAxNTwvWWVhcj48UmVjTnVtPjI2
PC9SZWNOdW0+PHJlY29yZD48cmVjLW51bWJlcj4yNjwvcmVjLW51bWJlcj48Zm9yZWlnbi1rZXlz
PjxrZXkgYXBwPSJFTiIgZGItaWQ9InJwZmFkdjAyMTB4dmR6ZTl0dmp4ZGZwNnhzZjIyNTlyYWVw
NSIgdGltZXN0YW1wPSIxNzM4NzU4MzY1Ij4yNjwva2V5PjwvZm9yZWlnbi1rZXlzPjxyZWYtdHlw
ZSBuYW1lPSJKb3VybmFsIEFydGljbGUiPjE3PC9yZWYtdHlwZT48Y29udHJpYnV0b3JzPjxhdXRo
b3JzPjxhdXRob3I+QnVyY2toYXJkdCwgUi48L2F1dGhvcj48YXV0aG9yPk1hbmljYXZhc2FnYXIs
IFYuPC9hdXRob3I+PGF1dGhvcj5CYXR0ZXJoYW0sIFAuIEouPC9hdXRob3I+PGF1dGhvcj5NaWxs
ZXIsIEwuIE0uPC9hdXRob3I+PGF1dGhvcj5UYWxib3QsIEUuPC9hdXRob3I+PGF1dGhvcj5MdW0s
IEEuPC9hdXRob3I+PC9hdXRob3JzPjwvY29udHJpYnV0b3JzPjxhdXRoLWFkZHJlc3M+VW5pdmVy
c2l0eSBvZiBOU1cgYW5kIHRoZSBCbGFjayBEb2cgSW5zdGl0dXRlLCBSYW5kd2ljaywgQXVzdHJh
bGlhLiByLmJ1cmNraGFyZHRAdW5zdy5lZHUuYXUuPC9hdXRoLWFkZHJlc3M+PHRpdGxlcz48dGl0
bGU+QSBXZWItQmFzZWQgQWRvbGVzY2VudCBQb3NpdGl2ZSBQc3ljaG9sb2d5IFByb2dyYW0gaW4g
U2Nob29sczogUmFuZG9taXplZCBDb250cm9sbGVkIFRyaWFsPC90aXRsZT48c2Vjb25kYXJ5LXRp
dGxlPkogTWVkIEludGVybmV0IFJlczwvc2Vjb25kYXJ5LXRpdGxlPjwvdGl0bGVzPjxwZXJpb2Rp
Y2FsPjxmdWxsLXRpdGxlPkogTWVkIEludGVybmV0IFJlczwvZnVsbC10aXRsZT48L3BlcmlvZGlj
YWw+PHBhZ2VzPmUxODc8L3BhZ2VzPjx2b2x1bWU+MTc8L3ZvbHVtZT48bnVtYmVyPjc8L251bWJl
cj48ZWRpdGlvbj4yMDE1MDcyODwvZWRpdGlvbj48a2V5d29yZHM+PGtleXdvcmQ+QWRvbGVzY2Vu
dDwva2V5d29yZD48a2V5d29yZD5BZHVsdDwva2V5d29yZD48a2V5d29yZD5Db2duaXRpdmUgQmVo
YXZpb3JhbCBUaGVyYXB5L21ldGhvZHM8L2tleXdvcmQ+PGtleXdvcmQ+RmVtYWxlPC9rZXl3b3Jk
PjxrZXl3b3JkPkh1bWFuczwva2V5d29yZD48a2V5d29yZD5JbnRlcm5ldDwva2V5d29yZD48a2V5
d29yZD5NYWxlPC9rZXl3b3JkPjxrZXl3b3JkPlBzeWNob2xvZ3ksIEFkb2xlc2NlbnQvKm1ldGhv
ZHM8L2tleXdvcmQ+PGtleXdvcmQ+KlNjaG9vbCBIZWFsdGggU2VydmljZXM8L2tleXdvcmQ+PGtl
eXdvcmQ+VGVsZW1lZGljaW5lPC9rZXl3b3JkPjxrZXl3b3JkPllvdW5nIEFkdWx0PC9rZXl3b3Jk
PjxrZXl3b3JkPmVhcmx5IG1lZGljYWwgaW50ZXJ2ZW50aW9uPC9rZXl3b3JkPjxrZXl3b3JkPnJh
bmRvbWl6ZWQgY29udHJvbGxlZCB0cmlhbDwva2V5d29yZD48L2tleXdvcmRzPjxkYXRlcz48eWVh
cj4yMDE1PC95ZWFyPjxwdWItZGF0ZXM+PGRhdGU+SnVsIDI4PC9kYXRlPjwvcHViLWRhdGVzPjwv
ZGF0ZXM+PGlzYm4+MTQzOC04ODcxIChFbGVjdHJvbmljKSYjeEQ7MTQzOS00NDU2IChQcmludCkm
I3hEOzE0MzgtODg3MSAoTGlua2luZyk8L2lzYm4+PGFjY2Vzc2lvbi1udW0+MjYyMjA1NjQ8L2Fj
Y2Vzc2lvbi1udW0+PHVybHM+PHJlbGF0ZWQtdXJscz48dXJsPmh0dHBzOi8vd3d3Lm5jYmkubmxt
Lm5paC5nb3YvcHVibWVkLzI2MjIwNTY0PC91cmw+PC9yZWxhdGVkLXVybHM+PC91cmxzPjxjdXN0
b20xPkNvbmZsaWN0cyBvZiBJbnRlcmVzdDogTm9uZSBkZWNsYXJlZC48L2N1c3RvbTE+PGN1c3Rv
bTI+UE1DNDcwNTM2NDwvY3VzdG9tMj48ZWxlY3Ryb25pYy1yZXNvdXJjZS1udW0+MTAuMjE5Ni9q
bWlyLjQzMjk8L2VsZWN0cm9uaWMtcmVzb3VyY2UtbnVtPjxyZW1vdGUtZGF0YWJhc2UtbmFtZT5N
ZWRsaW5lPC9yZW1vdGUtZGF0YWJhc2UtbmFtZT48cmVtb3RlLWRhdGFiYXNlLXByb3ZpZGVyPk5M
TTwvcmVtb3RlLWRhdGFiYXNlLXByb3ZpZGVyPjwvcmVjb3JkPjwvQ2l0ZT48Q2l0ZT48QXV0aG9y
PkNhbGVhcjwvQXV0aG9yPjxZZWFyPjIwMDk8L1llYXI+PFJlY051bT4yODwvUmVjTnVtPjxyZWNv
cmQ+PHJlYy1udW1iZXI+Mjg8L3JlYy1udW1iZXI+PGZvcmVpZ24ta2V5cz48a2V5IGFwcD0iRU4i
IGRiLWlkPSJycGZhZHYwMjEweHZkemU5dHZqeGRmcDZ4c2YyMjU5cmFlcDUiIHRpbWVzdGFtcD0i
MTczODc1ODQwNCI+Mjg8L2tleT48L2ZvcmVpZ24ta2V5cz48cmVmLXR5cGUgbmFtZT0iSm91cm5h
bCBBcnRpY2xlIj4xNzwvcmVmLXR5cGU+PGNvbnRyaWJ1dG9ycz48YXV0aG9ycz48YXV0aG9yPkNh
bGVhciwgQS4gTC48L2F1dGhvcj48YXV0aG9yPkNocmlzdGVuc2VuLCBILjwvYXV0aG9yPjxhdXRo
b3I+TWFja2lubm9uLCBBLjwvYXV0aG9yPjxhdXRob3I+R3JpZmZpdGhzLCBLLiBNLjwvYXV0aG9y
PjxhdXRob3I+TyZhcG9zO0tlYXJuZXksIFIuPC9hdXRob3I+PC9hdXRob3JzPjwvY29udHJpYnV0
b3JzPjxhdXRoLWFkZHJlc3M+Q2VudHJlIGZvciBNZW50YWwgSGVhbHRoIFJlc2VhcmNoLCBUaGUg
QXVzdHJhbGlhbiBOYXRpb25hbCBVbml2ZXJzaXR5LCBBQ1QgMDIwMCwgQXVzdHJhbGlhLiBBbGlz
b24uQ2FsZWFyQGFudS5lZHUuYXU8L2F1dGgtYWRkcmVzcz48dGl0bGVzPjx0aXRsZT5UaGUgWW91
dGhNb29kIFByb2plY3Q6IGEgY2x1c3RlciByYW5kb21pemVkIGNvbnRyb2xsZWQgdHJpYWwgb2Yg
YW4gb25saW5lIGNvZ25pdGl2ZSBiZWhhdmlvcmFsIHByb2dyYW0gd2l0aCBhZG9sZXNjZW50czwv
dGl0bGU+PHNlY29uZGFyeS10aXRsZT5KIENvbnN1bHQgQ2xpbiBQc3ljaG9sPC9zZWNvbmRhcnkt
dGl0bGU+PC90aXRsZXM+PHBlcmlvZGljYWw+PGZ1bGwtdGl0bGU+SiBDb25zdWx0IENsaW4gUHN5
Y2hvbDwvZnVsbC10aXRsZT48L3BlcmlvZGljYWw+PHBhZ2VzPjEwMjEtMzI8L3BhZ2VzPjx2b2x1
bWU+Nzc8L3ZvbHVtZT48bnVtYmVyPjY8L251bWJlcj48a2V5d29yZHM+PGtleXdvcmQ+QWRvbGVz
Y2VudDwva2V5d29yZD48a2V5d29yZD5BZmZlY3Q8L2tleXdvcmQ+PGtleXdvcmQ+QWdlIEZhY3Rv
cnM8L2tleXdvcmQ+PGtleXdvcmQ+QW5hbHlzaXMgb2YgVmFyaWFuY2U8L2tleXdvcmQ+PGtleXdv
cmQ+QW54aWV0eS8qdGhlcmFweTwva2V5d29yZD48a2V5d29yZD5BdXN0cmFsaWE8L2tleXdvcmQ+
PGtleXdvcmQ+Q2hpLVNxdWFyZSBEaXN0cmlidXRpb248L2tleXdvcmQ+PGtleXdvcmQ+Q29nbml0
aXZlIEJlaGF2aW9yYWwgVGhlcmFweS8qbWV0aG9kczwva2V5d29yZD48a2V5d29yZD5EZXByZXNz
aW9uLyp0aGVyYXB5PC9rZXl3b3JkPjxrZXl3b3JkPkZlbWFsZTwva2V5d29yZD48a2V5d29yZD5I
dW1hbnM8L2tleXdvcmQ+PGtleXdvcmQ+SW50ZW50aW9uIHRvIFRyZWF0IEFuYWx5c2lzPC9rZXl3
b3JkPjxrZXl3b3JkPkludGVybmV0PC9rZXl3b3JkPjxrZXl3b3JkPk1hbGU8L2tleXdvcmQ+PGtl
eXdvcmQ+UGF0aWVudCBFZHVjYXRpb24gYXMgVG9waWM8L2tleXdvcmQ+PGtleXdvcmQ+U2Nob29s
IEhlYWx0aCBTZXJ2aWNlczwva2V5d29yZD48a2V5d29yZD5TY2hvb2xzPC9rZXl3b3JkPjxrZXl3
b3JkPlNlbGYgQ29uY2VwdDwva2V5d29yZD48a2V5d29yZD5TZXggRmFjdG9yczwva2V5d29yZD48
a2V5d29yZD5Tb2NpYWwgU3VwcG9ydDwva2V5d29yZD48a2V5d29yZD5UcmVhdG1lbnQgT3V0Y29t
ZTwva2V5d29yZD48L2tleXdvcmRzPjxkYXRlcz48eWVhcj4yMDA5PC95ZWFyPjxwdWItZGF0ZXM+
PGRhdGU+RGVjPC9kYXRlPjwvcHViLWRhdGVzPjwvZGF0ZXM+PGlzYm4+MTkzOS0yMTE3IChFbGVj
dHJvbmljKSYjeEQ7MDAyMi0wMDZYIChMaW5raW5nKTwvaXNibj48YWNjZXNzaW9uLW51bT4xOTk2
ODM3OTwvYWNjZXNzaW9uLW51bT48dXJscz48cmVsYXRlZC11cmxzPjx1cmw+aHR0cHM6Ly93d3cu
bmNiaS5ubG0ubmloLmdvdi9wdWJtZWQvMTk5NjgzNzk8L3VybD48L3JlbGF0ZWQtdXJscz48L3Vy
bHM+PGVsZWN0cm9uaWMtcmVzb3VyY2UtbnVtPjEwLjEwMzcvYTAwMTczOTE8L2VsZWN0cm9uaWMt
cmVzb3VyY2UtbnVtPjxyZW1vdGUtZGF0YWJhc2UtbmFtZT5NZWRsaW5lPC9yZW1vdGUtZGF0YWJh
c2UtbmFtZT48cmVtb3RlLWRhdGFiYXNlLXByb3ZpZGVyPk5MTTwvcmVtb3RlLWRhdGFiYXNlLXBy
b3ZpZGVyPjwvcmVjb3JkPjwvQ2l0ZT48Q2l0ZT48QXV0aG9yPkNhcmRlbWlsPC9BdXRob3I+PFll
YXI+MjAwNzwvWWVhcj48UmVjTnVtPjI5PC9SZWNOdW0+PHJlY29yZD48cmVjLW51bWJlcj4yOTwv
cmVjLW51bWJlcj48Zm9yZWlnbi1rZXlzPjxrZXkgYXBwPSJFTiIgZGItaWQ9InJwZmFkdjAyMTB4
dmR6ZTl0dmp4ZGZwNnhzZjIyNTlyYWVwNSIgdGltZXN0YW1wPSIxNzM4NzU4NDI2Ij4yOTwva2V5
PjwvZm9yZWlnbi1rZXlzPjxyZWYtdHlwZSBuYW1lPSJKb3VybmFsIEFydGljbGUiPjE3PC9yZWYt
dHlwZT48Y29udHJpYnV0b3JzPjxhdXRob3JzPjxhdXRob3I+Q2FyZGVtaWwsIEUuIFYuPC9hdXRo
b3I+PGF1dGhvcj5SZWl2aWNoLCBLLiBKLjwvYXV0aG9yPjxhdXRob3I+QmVldmVycywgQy4gRy48
L2F1dGhvcj48YXV0aG9yPlNlbGlnbWFuLCBNLiBFLjwvYXV0aG9yPjxhdXRob3I+SmFtZXMsIEou
PC9hdXRob3I+PC9hdXRob3JzPjwvY29udHJpYnV0b3JzPjxhdXRoLWFkZHJlc3M+RnJhbmNlcyBM
LiBIaWF0dCBTY2hvb2wgb2YgUHN5Y2hvbG9neSwgQ2xhcmsgVW5pdmVyc2l0eSwgOTUwIE1haW4g
U3RyZWV0LCBXb3JjZXN0ZXIsIE1BIDAxNjEwLCBVU0EuIEVDYXJkZW1pbEBjbGFya3UuZWR1PC9h
dXRoLWFkZHJlc3M+PHRpdGxlcz48dGl0bGU+VGhlIHByZXZlbnRpb24gb2YgZGVwcmVzc2l2ZSBz
eW1wdG9tcyBpbiBsb3ctaW5jb21lLCBtaW5vcml0eSBjaGlsZHJlbjogdHdvLXllYXIgZm9sbG93
LXVwPC90aXRsZT48c2Vjb25kYXJ5LXRpdGxlPkJlaGF2IFJlcyBUaGVyPC9zZWNvbmRhcnktdGl0
bGU+PC90aXRsZXM+PHBlcmlvZGljYWw+PGZ1bGwtdGl0bGU+QmVoYXYgUmVzIFRoZXI8L2Z1bGwt
dGl0bGU+PC9wZXJpb2RpY2FsPjxwYWdlcz4zMTMtMjc8L3BhZ2VzPjx2b2x1bWU+NDU8L3ZvbHVt
ZT48bnVtYmVyPjI8L251bWJlcj48ZWRpdGlvbj4yMDA2MDQyNzwvZWRpdGlvbj48a2V5d29yZHM+
PGtleXdvcmQ+QWRhcHRhdGlvbiwgUHN5Y2hvbG9naWNhbDwva2V5d29yZD48a2V5d29yZD5CbGFj
ayBvciBBZnJpY2FuIEFtZXJpY2FuL3BzeWNob2xvZ3k8L2tleXdvcmQ+PGtleXdvcmQ+Q2hpbGQ8
L2tleXdvcmQ+PGtleXdvcmQ+Q29nbml0aW9uPC9rZXl3b3JkPjxrZXl3b3JkPkNvZ25pdGl2ZSBC
ZWhhdmlvcmFsIFRoZXJhcHkvKm1ldGhvZHM8L2tleXdvcmQ+PGtleXdvcmQ+RGVwcmVzc2lvbi9l
dGhub2xvZ3kvKnByZXZlbnRpb24gJmFtcDsgY29udHJvbDwva2V5d29yZD48a2V5d29yZD5GZW1h
bGU8L2tleXdvcmQ+PGtleXdvcmQ+SGlzcGFuaWMgb3IgTGF0aW5vL3BzeWNob2xvZ3k8L2tleXdv
cmQ+PGtleXdvcmQ+SHVtYW5zPC9rZXl3b3JkPjxrZXl3b3JkPipJbmNvbWU8L2tleXdvcmQ+PGtl
eXdvcmQ+TWFsZTwva2V5d29yZD48a2V5d29yZD5Nb2RlbHMsIFN0YXRpc3RpY2FsPC9rZXl3b3Jk
PjxrZXl3b3JkPlBhdGllbnQgQ29tcGxpYW5jZS9wc3ljaG9sb2d5PC9rZXl3b3JkPjxrZXl3b3Jk
PlByb2JsZW0gU29sdmluZzwva2V5d29yZD48a2V5d29yZD4qUHN5Y2hvc29jaWFsIERlcHJpdmF0
aW9uPC9rZXl3b3JkPjxrZXl3b3JkPlJpc2sgRmFjdG9yczwva2V5d29yZD48a2V5d29yZD5TZWxm
IENvbmNlcHQ8L2tleXdvcmQ+PGtleXdvcmQ+VHJlYXRtZW50IE91dGNvbWU8L2tleXdvcmQ+PC9r
ZXl3b3Jkcz48ZGF0ZXM+PHllYXI+MjAwNzwveWVhcj48cHViLWRhdGVzPjxkYXRlPkZlYjwvZGF0
ZT48L3B1Yi1kYXRlcz48L2RhdGVzPjxpc2JuPjAwMDUtNzk2NyAoUHJpbnQpJiN4RDswMDA1LTc5
NjcgKExpbmtpbmcpPC9pc2JuPjxhY2Nlc3Npb24tbnVtPjE2NjQzODQzPC9hY2Nlc3Npb24tbnVt
Pjx1cmxzPjxyZWxhdGVkLXVybHM+PHVybD5odHRwczovL3d3dy5uY2JpLm5sbS5uaWguZ292L3B1
Ym1lZC8xNjY0Mzg0MzwvdXJsPjwvcmVsYXRlZC11cmxzPjwvdXJscz48ZWxlY3Ryb25pYy1yZXNv
dXJjZS1udW0+MTAuMTAxNi9qLmJyYXQuMjAwNi4wMy4wMTA8L2VsZWN0cm9uaWMtcmVzb3VyY2Ut
bnVtPjxyZW1vdGUtZGF0YWJhc2UtbmFtZT5NZWRsaW5lPC9yZW1vdGUtZGF0YWJhc2UtbmFtZT48
cmVtb3RlLWRhdGFiYXNlLXByb3ZpZGVyPk5MTTwvcmVtb3RlLWRhdGFiYXNlLXByb3ZpZGVyPjwv
cmVjb3JkPjwvQ2l0ZT48Q2l0ZT48QXV0aG9yPkNodTwvQXV0aG9yPjxZZWFyPjIwMTY8L1llYXI+
PFJlY051bT4zMjwvUmVjTnVtPjxyZWNvcmQ+PHJlYy1udW1iZXI+MzI8L3JlYy1udW1iZXI+PGZv
cmVpZ24ta2V5cz48a2V5IGFwcD0iRU4iIGRiLWlkPSJycGZhZHYwMjEweHZkemU5dHZqeGRmcDZ4
c2YyMjU5cmFlcDUiIHRpbWVzdGFtcD0iMTczODc1ODUzMyI+MzI8L2tleT48L2ZvcmVpZ24ta2V5
cz48cmVmLXR5cGUgbmFtZT0iSm91cm5hbCBBcnRpY2xlIj4xNzwvcmVmLXR5cGU+PGNvbnRyaWJ1
dG9ycz48YXV0aG9ycz48YXV0aG9yPkNodSwgQi4gQy48L2F1dGhvcj48YXV0aG9yPkNyb2Njbywg
Uy4gVC48L2F1dGhvcj48YXV0aG9yPkVzc2VsaW5nLCBQLjwvYXV0aG9yPjxhdXRob3I+QXJlaXph
Z2EsIE0uIEouPC9hdXRob3I+PGF1dGhvcj5MaW5kbmVyLCBBLiBNLjwvYXV0aG9yPjxhdXRob3I+
U2tyaW5lciwgTC4gQy48L2F1dGhvcj48L2F1dGhvcnM+PC9jb250cmlidXRvcnM+PGF1dGgtYWRk
cmVzcz5EZXBhcnRtZW50IG9mIENsaW5pY2FsIFBzeWNob2xvZ3ksIFJ1dGdlcnMgVW5pdmVyc2l0
eSwgVVNBLiBFbGVjdHJvbmljIGFkZHJlc3M6IGJyaWFuY2h1QHJjaS5ydXRnZXJzLmVkdS4mI3hE
O0RlcGFydG1lbnQgb2YgQ2xpbmljYWwgUHN5Y2hvbG9neSwgUnV0Z2VycyBVbml2ZXJzaXR5LCBV
U0EuJiN4RDtDb2duaXRpdmUgJmFtcDsgQmVoYXZpb3JhbCBDb25zdWx0YW50cywgTmV3IFlvcmss
IFVTQS4mI3hEO0RlcGFydG1lbnQgb2YgUHN5Y2hvbG9neSwgVW5pdmVyc2l0eSBvZiBXaXNjb25z
aW4tTWFkaXNvbiwgVVNBLiYjeEQ7Q2VudGVyIGZvciBNZW50YWwgSGVhbHRoIFBvbGljeSBhbmQg
U2VydmljZXMgUmVzZWFyY2gsIFBlcmVsbWFuIFNjaG9vbCBvZiBNZWRpY2luZSwgVW5pdmVyc2l0
eSBvZiBQZW5uc3lsYXZuaWEsIFVTQS48L2F1dGgtYWRkcmVzcz48dGl0bGVzPjx0aXRsZT5UcmFu
c2RpYWdub3N0aWMgZ3JvdXAgYmVoYXZpb3JhbCBhY3RpdmF0aW9uIGFuZCBleHBvc3VyZSB0aGVy
YXB5IGZvciB5b3V0aCBhbnhpZXR5IGFuZCBkZXByZXNzaW9uOiBJbml0aWFsIHJhbmRvbWl6ZWQg
Y29udHJvbGxlZCB0cmlhbDwvdGl0bGU+PHNlY29uZGFyeS10aXRsZT5CZWhhdiBSZXMgVGhlcjwv
c2Vjb25kYXJ5LXRpdGxlPjwvdGl0bGVzPjxwZXJpb2RpY2FsPjxmdWxsLXRpdGxlPkJlaGF2IFJl
cyBUaGVyPC9mdWxsLXRpdGxlPjwvcGVyaW9kaWNhbD48cGFnZXM+NjUtNzU8L3BhZ2VzPjx2b2x1
bWU+NzY8L3ZvbHVtZT48ZWRpdGlvbj4yMDE1MTExOTwvZWRpdGlvbj48a2V5d29yZHM+PGtleXdv
cmQ+QWRvbGVzY2VudDwva2V5d29yZD48a2V5d29yZD5BbnhpZXR5L3RoZXJhcHk8L2tleXdvcmQ+
PGtleXdvcmQ+QW54aWV0eSBEaXNvcmRlcnMvKnRoZXJhcHk8L2tleXdvcmQ+PGtleXdvcmQ+Q2hp
bGQ8L2tleXdvcmQ+PGtleXdvcmQ+Q29nbml0aXZlIEJlaGF2aW9yYWwgVGhlcmFweS9tZXRob2Rz
PC9rZXl3b3JkPjxrZXl3b3JkPkRlcHJlc3Npb24vdGhlcmFweTwva2V5d29yZD48a2V5d29yZD5E
ZXByZXNzaXZlIERpc29yZGVyLyp0aGVyYXB5PC9rZXl3b3JkPjxrZXl3b3JkPkZlbWFsZTwva2V5
d29yZD48a2V5d29yZD5IdW1hbnM8L2tleXdvcmQ+PGtleXdvcmQ+SW1wbG9zaXZlIFRoZXJhcHkv
Km1ldGhvZHM8L2tleXdvcmQ+PGtleXdvcmQ+TWFsZTwva2V5d29yZD48a2V5d29yZD5BbnhpZXR5
PC9rZXl3b3JkPjxrZXl3b3JkPkJlaGF2aW9yYWwgYWN0aXZhdGlvbjwva2V5d29yZD48a2V5d29y
ZD5EZXByZXNzaW9uPC9rZXl3b3JkPjxrZXl3b3JkPkV4cG9zdXJlPC9rZXl3b3JkPjxrZXl3b3Jk
PlRyYW5zZGlhZ25vc3RpYyB0cmVhdG1lbnQ8L2tleXdvcmQ+PC9rZXl3b3Jkcz48ZGF0ZXM+PHll
YXI+MjAxNjwveWVhcj48cHViLWRhdGVzPjxkYXRlPkphbjwvZGF0ZT48L3B1Yi1kYXRlcz48L2Rh
dGVzPjxpc2JuPjE4NzMtNjIyWCAoRWxlY3Ryb25pYykmI3hEOzAwMDUtNzk2NyAoTGlua2luZyk8
L2lzYm4+PGFjY2Vzc2lvbi1udW0+MjY2NTU5NTg8L2FjY2Vzc2lvbi1udW0+PHVybHM+PHJlbGF0
ZWQtdXJscz48dXJsPmh0dHBzOi8vd3d3Lm5jYmkubmxtLm5paC5nb3YvcHVibWVkLzI2NjU1OTU4
PC91cmw+PC9yZWxhdGVkLXVybHM+PC91cmxzPjxlbGVjdHJvbmljLXJlc291cmNlLW51bT4xMC4x
MDE2L2ouYnJhdC4yMDE1LjExLjAwNTwvZWxlY3Ryb25pYy1yZXNvdXJjZS1udW0+PHJlbW90ZS1k
YXRhYmFzZS1uYW1lPk1lZGxpbmU8L3JlbW90ZS1kYXRhYmFzZS1uYW1lPjxyZW1vdGUtZGF0YWJh
c2UtcHJvdmlkZXI+TkxNPC9yZW1vdGUtZGF0YWJhc2UtcHJvdmlkZXI+PC9yZWNvcmQ+PC9DaXRl
PjxDaXRlPjxBdXRob3I+Q29vazwvQXV0aG9yPjxZZWFyPjIwMTU8L1llYXI+PFJlY051bT4xNzwv
UmVjTnVtPjxyZWNvcmQ+PHJlYy1udW1iZXI+MTc8L3JlYy1udW1iZXI+PGZvcmVpZ24ta2V5cz48
a2V5IGFwcD0iRU4iIGRiLWlkPSJycGZhZHYwMjEweHZkemU5dHZqeGRmcDZ4c2YyMjU5cmFlcDUi
IHRpbWVzdGFtcD0iMTczODc1Nzk0OSI+MTc8L2tleT48L2ZvcmVpZ24ta2V5cz48cmVmLXR5cGUg
bmFtZT0iSm91cm5hbCBBcnRpY2xlIj4xNzwvcmVmLXR5cGU+PGNvbnRyaWJ1dG9ycz48YXV0aG9y
cz48YXV0aG9yPkNvb2ssIENsYXkgUjwvYXV0aG9yPjxhdXRob3I+WGllLCBTaGFyb24gUjwvYXV0
aG9yPjxhdXRob3I+RWFybCwgUmFjaGVsIEs8L2F1dGhvcj48YXV0aG9yPkx5b24sIEFhcm9uIFI8
L2F1dGhvcj48YXV0aG9yPkRhcnQsIEV2YW48L2F1dGhvcj48YXV0aG9yPlpoYW5nLCBZYW5jaGVu
PC9hdXRob3I+PC9hdXRob3JzPjwvY29udHJpYnV0b3JzPjx0aXRsZXM+PHRpdGxlPkV2YWx1YXRp
b24gb2YgdGhlIGNvdXJhZ2UgYW5kIGNvbmZpZGVuY2UgbWVudG9yIHByb2dyYW0gYXMgYSB0aWVy
IDIgaW50ZXJ2ZW50aW9uIGZvciBtaWRkbGUgc2Nob29sIHN0dWRlbnRzIHdpdGggaWRlbnRpZmll
ZCBpbnRlcm5hbGl6aW5nIHByb2JsZW1zPC90aXRsZT48c2Vjb25kYXJ5LXRpdGxlPlNjaG9vbCBt
ZW50YWwgaGVhbHRoPC9zZWNvbmRhcnktdGl0bGU+PC90aXRsZXM+PHBlcmlvZGljYWw+PGZ1bGwt
dGl0bGU+U2Nob29sIG1lbnRhbCBoZWFsdGg8L2Z1bGwtdGl0bGU+PC9wZXJpb2RpY2FsPjxwYWdl
cz4xMzItMTQ2PC9wYWdlcz48dm9sdW1lPjc8L3ZvbHVtZT48ZGF0ZXM+PHllYXI+MjAxNTwveWVh
cj48L2RhdGVzPjxpc2JuPjE4NjYtMjYyNTwvaXNibj48dXJscz48L3VybHM+PC9yZWNvcmQ+PC9D
aXRlPjxDaXRlPjxBdXRob3I+RWdnZXJ0PC9BdXRob3I+PFllYXI+MTk5NTwvWWVhcj48UmVjTnVt
PjM2PC9SZWNOdW0+PHJlY29yZD48cmVjLW51bWJlcj4zNjwvcmVjLW51bWJlcj48Zm9yZWlnbi1r
ZXlzPjxrZXkgYXBwPSJFTiIgZGItaWQ9InJwZmFkdjAyMTB4dmR6ZTl0dmp4ZGZwNnhzZjIyNTly
YWVwNSIgdGltZXN0YW1wPSIxNzM4NzU4NjQxIj4zNjwva2V5PjwvZm9yZWlnbi1rZXlzPjxyZWYt
dHlwZSBuYW1lPSJKb3VybmFsIEFydGljbGUiPjE3PC9yZWYtdHlwZT48Y29udHJpYnV0b3JzPjxh
dXRob3JzPjxhdXRob3I+RWdnZXJ0LCBMLiBMLjwvYXV0aG9yPjxhdXRob3I+VGhvbXBzb24sIEUu
IEEuPC9hdXRob3I+PGF1dGhvcj5IZXJ0aW5nLCBKLiBSLjwvYXV0aG9yPjxhdXRob3I+TmljaG9s
YXMsIEwuIEouPC9hdXRob3I+PC9hdXRob3JzPjwvY29udHJpYnV0b3JzPjxhdXRoLWFkZHJlc3M+
UHN5Y2hvc29jaWFsIE51cnNpbmcgRGVwYXJ0bWVudCwgVW5pdmVyc2l0eSBvZiBXYXNoaW5ndG9u
LCBTZWF0dGxlIDk4MTk1LCBVU0EuPC9hdXRoLWFkZHJlc3M+PHRpdGxlcz48dGl0bGU+UmVkdWNp
bmcgc3VpY2lkZSBwb3RlbnRpYWwgYW1vbmcgaGlnaC1yaXNrIHlvdXRoOiB0ZXN0cyBvZiBhIHNj
aG9vbC1iYXNlZCBwcmV2ZW50aW9uIHByb2dyYW08L3RpdGxlPjxzZWNvbmRhcnktdGl0bGU+U3Vp
Y2lkZSBMaWZlIFRocmVhdCBCZWhhdjwvc2Vjb25kYXJ5LXRpdGxlPjwvdGl0bGVzPjxwZXJpb2Rp
Y2FsPjxmdWxsLXRpdGxlPlN1aWNpZGUgTGlmZSBUaHJlYXQgQmVoYXY8L2Z1bGwtdGl0bGU+PC9w
ZXJpb2RpY2FsPjxwYWdlcz4yNzYtOTY8L3BhZ2VzPjx2b2x1bWU+MjU8L3ZvbHVtZT48bnVtYmVy
PjI8L251bWJlcj48a2V5d29yZHM+PGtleXdvcmQ+QWRvbGVzY2VudDwva2V5d29yZD48a2V5d29y
ZD5Db2hvcnQgU3R1ZGllczwva2V5d29yZD48a2V5d29yZD5GZW1hbGU8L2tleXdvcmQ+PGtleXdv
cmQ+Rm9sbG93LVVwIFN0dWRpZXM8L2tleXdvcmQ+PGtleXdvcmQ+KkhlYWx0aCBFZHVjYXRpb248
L2tleXdvcmQ+PGtleXdvcmQ+SHVtYW5zPC9rZXl3b3JkPjxrZXl3b3JkPkludGVybmFsLUV4dGVy
bmFsIENvbnRyb2w8L2tleXdvcmQ+PGtleXdvcmQ+TWFsZTwva2V5d29yZD48a2V5d29yZD5QZXJz
b25hbGl0eSBBc3Nlc3NtZW50PC9rZXl3b3JkPjxrZXl3b3JkPlJpc2sgRmFjdG9yczwva2V5d29y
ZD48a2V5d29yZD5TZWxmIENvbmNlcHQ8L2tleXdvcmQ+PGtleXdvcmQ+U29jaWFsIFN1cHBvcnQ8
L2tleXdvcmQ+PGtleXdvcmQ+U3VpY2lkZS9wc3ljaG9sb2d5PC9rZXl3b3JkPjxrZXl3b3JkPlN1
aWNpZGUsIEF0dGVtcHRlZC8qcHJldmVudGlvbiAmYW1wOyBjb250cm9sL3BzeWNob2xvZ3k8L2tl
eXdvcmQ+PGtleXdvcmQ+VHJlYXRtZW50IE91dGNvbWU8L2tleXdvcmQ+PGtleXdvcmQ+KlN1aWNp
ZGUgUHJldmVudGlvbjwva2V5d29yZD48L2tleXdvcmRzPjxkYXRlcz48eWVhcj4xOTk1PC95ZWFy
PjxwdWItZGF0ZXM+PGRhdGU+U3VtbWVyPC9kYXRlPjwvcHViLWRhdGVzPjwvZGF0ZXM+PGlzYm4+
MDM2My0wMjM0IChQcmludCkmI3hEOzAzNjMtMDIzNCAoTGlua2luZyk8L2lzYm4+PGFjY2Vzc2lv
bi1udW0+NzU3MDc4ODwvYWNjZXNzaW9uLW51bT48dXJscz48cmVsYXRlZC11cmxzPjx1cmw+aHR0
cHM6Ly93d3cubmNiaS5ubG0ubmloLmdvdi9wdWJtZWQvNzU3MDc4ODwvdXJsPjwvcmVsYXRlZC11
cmxzPjwvdXJscz48cmVtb3RlLWRhdGFiYXNlLW5hbWU+TWVkbGluZTwvcmVtb3RlLWRhdGFiYXNl
LW5hbWU+PHJlbW90ZS1kYXRhYmFzZS1wcm92aWRlcj5OTE08L3JlbW90ZS1kYXRhYmFzZS1wcm92
aWRlcj48L3JlY29yZD48L0NpdGU+PENpdGU+PEF1dGhvcj5FZ2dlcnQ8L0F1dGhvcj48WWVhcj4y
MDAyPC9ZZWFyPjxSZWNOdW0+Mzc8L1JlY051bT48cmVjb3JkPjxyZWMtbnVtYmVyPjM3PC9yZWMt
bnVtYmVyPjxmb3JlaWduLWtleXM+PGtleSBhcHA9IkVOIiBkYi1pZD0icnBmYWR2MDIxMHh2ZHpl
OXR2anhkZnA2eHNmMjI1OXJhZXA1IiB0aW1lc3RhbXA9IjE3Mzg3NTg2NjEiPjM3PC9rZXk+PC9m
b3JlaWduLWtleXM+PHJlZi10eXBlIG5hbWU9IkpvdXJuYWwgQXJ0aWNsZSI+MTc8L3JlZi10eXBl
Pjxjb250cmlidXRvcnM+PGF1dGhvcnM+PGF1dGhvcj5FZ2dlcnQsIEwuIEwuPC9hdXRob3I+PGF1
dGhvcj5UaG9tcHNvbiwgRS4gQS48L2F1dGhvcj48YXV0aG9yPlJhbmRlbGwsIEIuIFAuPC9hdXRo
b3I+PGF1dGhvcj5QaWtlLCBLLiBDLjwvYXV0aG9yPjwvYXV0aG9ycz48L2NvbnRyaWJ1dG9ycz48
YXV0aC1hZGRyZXNzPlBzeWNob3NvY2lhbCBhbmQgQ29tbXVuaXR5IEhlYWx0aCwgVW5pdmVyc2l0
eSBvZiBXYXNoaW5ndG9uIFNjaG9vbCBvZiBOdXJzaW5nLCBTZWF0dGxlLCBVU0EuIGVnZ2VydEB1
Lndhc2hpbmd0b24uZWR1PC9hdXRoLWFkZHJlc3M+PHRpdGxlcz48dGl0bGU+UHJlbGltaW5hcnkg
ZWZmZWN0cyBvZiBicmllZiBzY2hvb2wtYmFzZWQgcHJldmVudGlvbiBhcHByb2FjaGVzIGZvciBy
ZWR1Y2luZyB5b3V0aCBzdWljaWRlLS1yaXNrIGJlaGF2aW9ycywgZGVwcmVzc2lvbiwgYW5kIGRy
dWcgaW52b2x2ZW1lbnQ8L3RpdGxlPjxzZWNvbmRhcnktdGl0bGU+SiBDaGlsZCBBZG9sZXNjIFBz
eWNoaWF0ciBOdXJzPC9zZWNvbmRhcnktdGl0bGU+PC90aXRsZXM+PHBlcmlvZGljYWw+PGZ1bGwt
dGl0bGU+SiBDaGlsZCBBZG9sZXNjIFBzeWNoaWF0ciBOdXJzPC9mdWxsLXRpdGxlPjwvcGVyaW9k
aWNhbD48cGFnZXM+NDgtNjQ8L3BhZ2VzPjx2b2x1bWU+MTU8L3ZvbHVtZT48bnVtYmVyPjI8L251
bWJlcj48a2V5d29yZHM+PGtleXdvcmQ+QWRvbGVzY2VudDwva2V5d29yZD48a2V5d29yZD5BZHVs
dDwva2V5d29yZD48a2V5d29yZD5DcmlzaXMgSW50ZXJ2ZW50aW9uLyptZXRob2RzPC9rZXl3b3Jk
PjxrZXl3b3JkPkRlcHJlc3Npb24vcHJldmVudGlvbiAmYW1wOyBjb250cm9sPC9rZXl3b3JkPjxr
ZXl3b3JkPkZlbWFsZTwva2V5d29yZD48a2V5d29yZD5IdW1hbnM8L2tleXdvcmQ+PGtleXdvcmQ+
TWFsZTwva2V5d29yZD48a2V5d29yZD5NdWx0aXZhcmlhdGUgQW5hbHlzaXM8L2tleXdvcmQ+PGtl
eXdvcmQ+Tm9ydGh3ZXN0ZXJuIFVuaXRlZCBTdGF0ZXM8L2tleXdvcmQ+PGtleXdvcmQ+UmVncmVz
c2lvbiBBbmFseXNpczwva2V5d29yZD48a2V5d29yZD4qU2Nob29sIEhlYWx0aCBTZXJ2aWNlczwv
a2V5d29yZD48a2V5d29yZD5TdWJzdGFuY2UtUmVsYXRlZCBEaXNvcmRlcnMvcHJldmVudGlvbiAm
YW1wOyBjb250cm9sPC9rZXl3b3JkPjxrZXl3b3JkPipTdWljaWRlIFByZXZlbnRpb248L2tleXdv
cmQ+PC9rZXl3b3Jkcz48ZGF0ZXM+PHllYXI+MjAwMjwveWVhcj48cHViLWRhdGVzPjxkYXRlPkFw
ci1KdW48L2RhdGU+PC9wdWItZGF0ZXM+PC9kYXRlcz48aXNibj4xMDczLTYwNzcgKFByaW50KSYj
eEQ7MTA3My02MDc3IChMaW5raW5nKTwvaXNibj48YWNjZXNzaW9uLW51bT4xMjA4Mzc1MzwvYWNj
ZXNzaW9uLW51bT48dXJscz48cmVsYXRlZC11cmxzPjx1cmw+aHR0cHM6Ly93d3cubmNiaS5ubG0u
bmloLmdvdi9wdWJtZWQvMTIwODM3NTM8L3VybD48L3JlbGF0ZWQtdXJscz48L3VybHM+PGVsZWN0
cm9uaWMtcmVzb3VyY2UtbnVtPjEwLjExMTEvai4xNzQ0LTYxNzEuMjAwMi50YjAwMzI2Lng8L2Vs
ZWN0cm9uaWMtcmVzb3VyY2UtbnVtPjxyZW1vdGUtZGF0YWJhc2UtbmFtZT5NZWRsaW5lPC9yZW1v
dGUtZGF0YWJhc2UtbmFtZT48cmVtb3RlLWRhdGFiYXNlLXByb3ZpZGVyPk5MTTwvcmVtb3RlLWRh
dGFiYXNlLXByb3ZpZGVyPjwvcmVjb3JkPjwvQ2l0ZT48Q2l0ZT48QXV0aG9yPkdhcmPDrWEtRXNj
YWxlcmE8L0F1dGhvcj48WWVhcj4yMDE5PC9ZZWFyPjxSZWNOdW0+NDI8L1JlY051bT48cmVjb3Jk
PjxyZWMtbnVtYmVyPjQyPC9yZWMtbnVtYmVyPjxmb3JlaWduLWtleXM+PGtleSBhcHA9IkVOIiBk
Yi1pZD0icnBmYWR2MDIxMHh2ZHplOXR2anhkZnA2eHNmMjI1OXJhZXA1IiB0aW1lc3RhbXA9IjE3
Mzg3NTg4MDgiPjQyPC9rZXk+PC9mb3JlaWduLWtleXM+PHJlZi10eXBlIG5hbWU9IkNvbmZlcmVu
Y2UgUHJvY2VlZGluZ3MiPjEwPC9yZWYtdHlwZT48Y29udHJpYnV0b3JzPjxhdXRob3JzPjxhdXRo
b3I+R2FyY8OtYS1Fc2NhbGVyYSwgSnVsaWE8L2F1dGhvcj48YXV0aG9yPkNob3JvdCwgUGFsb21h
PC9hdXRob3I+PGF1dGhvcj5TYW5kw61uLCBCb25pZmFjaW88L2F1dGhvcj48YXV0aG9yPkVocmVu
cmVpY2gtTWF5LCBKaWxsPC9hdXRob3I+PGF1dGhvcj5QcmlldG8sIEFudG9uaW88L2F1dGhvcj48
YXV0aG9yPlZhbGllbnRlLCBSb3NhIE08L2F1dGhvcj48L2F1dGhvcnM+PC9jb250cmlidXRvcnM+
PHRpdGxlcz48dGl0bGU+QW4gb3BlbiB0cmlhbCBhcHBseWluZyB0aGUgdW5pZmllZCBwcm90b2Nv
bCBmb3IgdHJhbnNkaWFnbm9zdGljIHRyZWF0bWVudCBvZiBlbW90aW9uYWwgZGlzb3JkZXJzIGlu
IGFkb2xlc2NlbnRzIChVUC1BKSBhZGFwdGVkIGFzIGEgc2Nob29sLWJhc2VkIHByZXZlbnRpb24g
cHJvZ3JhbTwvdGl0bGU+PHNlY29uZGFyeS10aXRsZT5DaGlsZCAmYW1wOyBZb3V0aCBDYXJlIEZv
cnVtPC9zZWNvbmRhcnktdGl0bGU+PC90aXRsZXM+PHBhZ2VzPjI5LTUzPC9wYWdlcz48dm9sdW1l
PjQ4PC92b2x1bWU+PGRhdGVzPjx5ZWFyPjIwMTk8L3llYXI+PC9kYXRlcz48cHVibGlzaGVyPlNw
cmluZ2VyPC9wdWJsaXNoZXI+PGlzYm4+MTA1My0xODkwPC9pc2JuPjx1cmxzPjwvdXJscz48L3Jl
Y29yZD48L0NpdGU+PENpdGU+PEF1dGhvcj5HYXJjaWEtRXNjYWxlcmE8L0F1dGhvcj48WWVhcj4y
MDIwPC9ZZWFyPjxSZWNOdW0+NDM8L1JlY051bT48cmVjb3JkPjxyZWMtbnVtYmVyPjQzPC9yZWMt
bnVtYmVyPjxmb3JlaWduLWtleXM+PGtleSBhcHA9IkVOIiBkYi1pZD0icnBmYWR2MDIxMHh2ZHpl
OXR2anhkZnA2eHNmMjI1OXJhZXA1IiB0aW1lc3RhbXA9IjE3Mzg3NTg4MzMiPjQzPC9rZXk+PC9m
b3JlaWduLWtleXM+PHJlZi10eXBlIG5hbWU9IkpvdXJuYWwgQXJ0aWNsZSI+MTc8L3JlZi10eXBl
Pjxjb250cmlidXRvcnM+PGF1dGhvcnM+PGF1dGhvcj5HYXJjaWEtRXNjYWxlcmEsIEouPC9hdXRo
b3I+PGF1dGhvcj5WYWxpZW50ZSwgUi4gTS48L2F1dGhvcj48YXV0aG9yPlNhbmRpbiwgQi48L2F1
dGhvcj48YXV0aG9yPkVocmVucmVpY2gtTWF5LCBKLjwvYXV0aG9yPjxhdXRob3I+UHJpZXRvLCBB
LjwvYXV0aG9yPjxhdXRob3I+Q2hvcm90LCBQLjwvYXV0aG9yPjwvYXV0aG9ycz48L2NvbnRyaWJ1
dG9ycz48YXV0aC1hZGRyZXNzPlVuaXZlcnNpZGFkIE5hY2lvbmFsIGRlIEVkdWNhY2lvbiBhIERp
c3RhbmNpYS4mI3hEO1VuaXZlcnNpZGFkIE5hY2lvbmFsIGRlIEVkdWNhY2lvbiBhIERpc3RhbmNp
YS4gRWxlY3Ryb25pYyBhZGRyZXNzOiBybXZhbGllbkBwc2kudW5lZC5lcy4mI3hEO1VuaXZlcnNp
dHkgb2YgTWlhbWkuPC9hdXRoLWFkZHJlc3M+PHRpdGxlcz48dGl0bGU+VGhlIFVuaWZpZWQgUHJv
dG9jb2wgZm9yIFRyYW5zZGlhZ25vc3RpYyBUcmVhdG1lbnQgb2YgRW1vdGlvbmFsIERpc29yZGVy
cyBpbiBBZG9sZXNjZW50cyAoVVAtQSkgQWRhcHRlZCBhcyBhIFNjaG9vbC1CYXNlZCBBbnhpZXR5
IGFuZCBEZXByZXNzaW9uIFByZXZlbnRpb24gUHJvZ3JhbTogQW4gSW5pdGlhbCBDbHVzdGVyIFJh
bmRvbWl6ZWQgV2FpdC1MaXN0LUNvbnRyb2xsZWQgVHJpYWw8L3RpdGxlPjxzZWNvbmRhcnktdGl0
bGU+QmVoYXYgVGhlcjwvc2Vjb25kYXJ5LXRpdGxlPjwvdGl0bGVzPjxwZXJpb2RpY2FsPjxmdWxs
LXRpdGxlPkJlaGF2IFRoZXI8L2Z1bGwtdGl0bGU+PC9wZXJpb2RpY2FsPjxwYWdlcz40NjEtNDcz
PC9wYWdlcz48dm9sdW1lPjUxPC92b2x1bWU+PG51bWJlcj4zPC9udW1iZXI+PGVkaXRpb24+MjAx
OTA4MTQ8L2VkaXRpb24+PGtleXdvcmRzPjxrZXl3b3JkPkFkb2xlc2NlbnQ8L2tleXdvcmQ+PGtl
eXdvcmQ+QW54aWV0eTwva2V5d29yZD48a2V5d29yZD4qQW54aWV0eSBEaXNvcmRlcnM8L2tleXdv
cmQ+PGtleXdvcmQ+KkRlcHJlc3Npb248L2tleXdvcmQ+PGtleXdvcmQ+SHVtYW5zPC9rZXl3b3Jk
PjxrZXl3b3JkPlNjaG9vbHM8L2tleXdvcmQ+PGtleXdvcmQ+U3BhaW48L2tleXdvcmQ+PGtleXdv
cmQ+VW5pZmllZCBQcm90b2NvbCBmb3IgVHJhbnNkaWFnbm9zdGljIFRyZWF0bWVudCBvZiBFbW90
aW9uYWwgRGlzb3JkZXJzPC9rZXl3b3JkPjxrZXl3b3JkPmFkb2xlc2NlbnRzPC9rZXl3b3JkPjxr
ZXl3b3JkPmRlcHJlc3Npb248L2tleXdvcmQ+PGtleXdvcmQ+dW5pdmVyc2FsIHByZXZlbnRpb248
L2tleXdvcmQ+PC9rZXl3b3Jkcz48ZGF0ZXM+PHllYXI+MjAyMDwveWVhcj48cHViLWRhdGVzPjxk
YXRlPk1heTwvZGF0ZT48L3B1Yi1kYXRlcz48L2RhdGVzPjxpc2JuPjE4NzgtMTg4OCAoRWxlY3Ry
b25pYykmI3hEOzAwMDUtNzg5NCAoTGlua2luZyk8L2lzYm4+PGFjY2Vzc2lvbi1udW0+MzI0MDIy
NjE8L2FjY2Vzc2lvbi1udW0+PHVybHM+PHJlbGF0ZWQtdXJscz48dXJsPmh0dHBzOi8vd3d3Lm5j
YmkubmxtLm5paC5nb3YvcHVibWVkLzMyNDAyMjYxPC91cmw+PC9yZWxhdGVkLXVybHM+PC91cmxz
PjxlbGVjdHJvbmljLXJlc291cmNlLW51bT4xMC4xMDE2L2ouYmV0aC4yMDE5LjA4LjAwMzwvZWxl
Y3Ryb25pYy1yZXNvdXJjZS1udW0+PHJlbW90ZS1kYXRhYmFzZS1uYW1lPk1lZGxpbmU8L3JlbW90
ZS1kYXRhYmFzZS1uYW1lPjxyZW1vdGUtZGF0YWJhc2UtcHJvdmlkZXI+TkxNPC9yZW1vdGUtZGF0
YWJhc2UtcHJvdmlkZXI+PC9yZWNvcmQ+PC9DaXRlPjxDaXRlPjxBdXRob3I+R2lsbGhhbTwvQXV0
aG9yPjxZZWFyPjIwMDc8L1llYXI+PFJlY051bT40NTwvUmVjTnVtPjxyZWNvcmQ+PHJlYy1udW1i
ZXI+NDU8L3JlYy1udW1iZXI+PGZvcmVpZ24ta2V5cz48a2V5IGFwcD0iRU4iIGRiLWlkPSJycGZh
ZHYwMjEweHZkemU5dHZqeGRmcDZ4c2YyMjU5cmFlcDUiIHRpbWVzdGFtcD0iMTczODc1ODg3MiI+
NDU8L2tleT48L2ZvcmVpZ24ta2V5cz48cmVmLXR5cGUgbmFtZT0iSm91cm5hbCBBcnRpY2xlIj4x
NzwvcmVmLXR5cGU+PGNvbnRyaWJ1dG9ycz48YXV0aG9ycz48YXV0aG9yPkdpbGxoYW0sIEouIEUu
PC9hdXRob3I+PGF1dGhvcj5SZWl2aWNoLCBLLiBKLjwvYXV0aG9yPjxhdXRob3I+RnJlcmVzLCBE
LiBSLjwvYXV0aG9yPjxhdXRob3I+Q2hhcGxpbiwgVC4gTS48L2F1dGhvcj48YXV0aG9yPlNoYXR0
ZSwgQS4gSi48L2F1dGhvcj48YXV0aG9yPlNhbXVlbHMsIEIuPC9hdXRob3I+PGF1dGhvcj5FbGtv
biwgQS4gRy48L2F1dGhvcj48YXV0aG9yPkxpdHppbmdlciwgUy48L2F1dGhvcj48YXV0aG9yPkxh
c2NoZXIsIE0uPC9hdXRob3I+PGF1dGhvcj5HYWxsb3AsIFIuPC9hdXRob3I+PGF1dGhvcj5TZWxp
Z21hbiwgTS4gRS48L2F1dGhvcj48L2F1dGhvcnM+PC9jb250cmlidXRvcnM+PGF1dGgtYWRkcmVz
cz5EZXBhcnRtZW50IG9mIFBzeWNob2xvZ3ksIFVuaXZlcnNpdHkgb2YgUGVubnN5bHZhbmlhLCBQ
QSwgVVNBLiBqZ2lsbGhhMUBzd2FydGhtb3JlLmVkdTwvYXV0aC1hZGRyZXNzPjx0aXRsZXM+PHRp
dGxlPlNjaG9vbC1iYXNlZCBwcmV2ZW50aW9uIG9mIGRlcHJlc3NpdmUgc3ltcHRvbXM6IEEgcmFu
ZG9taXplZCBjb250cm9sbGVkIHN0dWR5IG9mIHRoZSBlZmZlY3RpdmVuZXNzIGFuZCBzcGVjaWZp
Y2l0eSBvZiB0aGUgUGVubiBSZXNpbGllbmN5IFByb2dyYW08L3RpdGxlPjxzZWNvbmRhcnktdGl0
bGU+SiBDb25zdWx0IENsaW4gUHN5Y2hvbDwvc2Vjb25kYXJ5LXRpdGxlPjwvdGl0bGVzPjxwZXJp
b2RpY2FsPjxmdWxsLXRpdGxlPkogQ29uc3VsdCBDbGluIFBzeWNob2w8L2Z1bGwtdGl0bGU+PC9w
ZXJpb2RpY2FsPjxwYWdlcz45LTE5PC9wYWdlcz48dm9sdW1lPjc1PC92b2x1bWU+PG51bWJlcj4x
PC9udW1iZXI+PGtleXdvcmRzPjxrZXl3b3JkPkFkb2xlc2NlbnQ8L2tleXdvcmQ+PGtleXdvcmQ+
Q2hpbGQ8L2tleXdvcmQ+PGtleXdvcmQ+RGVwcmVzc2lvbi8qcHJldmVudGlvbiAmYW1wOyBjb250
cm9sL3BzeWNob2xvZ3kvdGhlcmFweTwva2V5d29yZD48a2V5d29yZD5GZW1hbGU8L2tleXdvcmQ+
PGtleXdvcmQ+SHVtYW5zPC9rZXl3b3JkPjxrZXl3b3JkPk1hbGU8L2tleXdvcmQ+PGtleXdvcmQ+
TWVudGFsIEhlYWx0aCBTZXJ2aWNlcy8qb3JnYW5pemF0aW9uICZhbXA7IGFkbWluaXN0cmF0aW9u
PC9rZXl3b3JkPjxrZXl3b3JkPlNjaG9vbCBIZWFsdGggU2VydmljZXMvKm9yZ2FuaXphdGlvbiAm
YW1wOyBhZG1pbmlzdHJhdGlvbjwva2V5d29yZD48a2V5d29yZD5TZW5zaXRpdml0eSBhbmQgU3Bl
Y2lmaWNpdHk8L2tleXdvcmQ+PGtleXdvcmQ+VHJlYXRtZW50IEZhaWx1cmU8L2tleXdvcmQ+PC9r
ZXl3b3Jkcz48ZGF0ZXM+PHllYXI+MjAwNzwveWVhcj48cHViLWRhdGVzPjxkYXRlPkZlYjwvZGF0
ZT48L3B1Yi1kYXRlcz48L2RhdGVzPjxpc2JuPjAwMjItMDA2WCAoUHJpbnQpJiN4RDsxOTM5LTIx
MTcgKEVsZWN0cm9uaWMpJiN4RDswMDIyLTAwNlggKExpbmtpbmcpPC9pc2JuPjxhY2Nlc3Npb24t
bnVtPjE3Mjk1NTU5PC9hY2Nlc3Npb24tbnVtPjx1cmxzPjxyZWxhdGVkLXVybHM+PHVybD5odHRw
czovL3d3dy5uY2JpLm5sbS5uaWguZ292L3B1Ym1lZC8xNzI5NTU1OTwvdXJsPjwvcmVsYXRlZC11
cmxzPjwvdXJscz48Y3VzdG9tMj5QTUM0NDY5MDMyPC9jdXN0b20yPjxlbGVjdHJvbmljLXJlc291
cmNlLW51bT4xMC4xMDM3LzAwMjItMDA2WC43NS4xLjk8L2VsZWN0cm9uaWMtcmVzb3VyY2UtbnVt
PjxyZW1vdGUtZGF0YWJhc2UtbmFtZT5NZWRsaW5lPC9yZW1vdGUtZGF0YWJhc2UtbmFtZT48cmVt
b3RlLWRhdGFiYXNlLXByb3ZpZGVyPk5MTTwvcmVtb3RlLWRhdGFiYXNlLXByb3ZpZGVyPjwvcmVj
b3JkPjwvQ2l0ZT48Q2l0ZT48QXV0aG9yPk1hc2lhIFdhcm5lcjwvQXV0aG9yPjxZZWFyPjIwMDc8
L1llYXI+PFJlY051bT41MzwvUmVjTnVtPjxyZWNvcmQ+PHJlYy1udW1iZXI+NTM8L3JlYy1udW1i
ZXI+PGZvcmVpZ24ta2V5cz48a2V5IGFwcD0iRU4iIGRiLWlkPSJycGZhZHYwMjEweHZkemU5dHZq
eGRmcDZ4c2YyMjU5cmFlcDUiIHRpbWVzdGFtcD0iMTczODc1OTA2NyI+NTM8L2tleT48L2ZvcmVp
Z24ta2V5cz48cmVmLXR5cGUgbmFtZT0iSm91cm5hbCBBcnRpY2xlIj4xNzwvcmVmLXR5cGU+PGNv
bnRyaWJ1dG9ycz48YXV0aG9ycz48YXV0aG9yPk1hc2lhIFdhcm5lciwgQy48L2F1dGhvcj48YXV0
aG9yPkZpc2hlciwgUC4gSC48L2F1dGhvcj48YXV0aG9yPlNocm91dCwgUC4gRS48L2F1dGhvcj48
YXV0aG9yPlJhdGhvciwgUy48L2F1dGhvcj48YXV0aG9yPktsZWluLCBSLiBHLjwvYXV0aG9yPjwv
YXV0aG9ycz48L2NvbnRyaWJ1dG9ycz48YXV0aC1hZGRyZXNzPk5ldyBZb3JrIFVuaXZlcnNpdHkg
U2Nob29sIG9mIE1lZGljaW5lLCBDaGlsZCBTdHVkeSBDZW50ZXIsIFVTQS4gY2FycmllLm1hc2lh
QG1lZC5ueXUuZWR1PC9hdXRoLWFkZHJlc3M+PHRpdGxlcz48dGl0bGU+VHJlYXRpbmcgYWRvbGVz
Y2VudHMgd2l0aCBzb2NpYWwgYW54aWV0eSBkaXNvcmRlciBpbiBzY2hvb2w6IGFuIGF0dGVudGlv
biBjb250cm9sIHRyaWFsPC90aXRsZT48c2Vjb25kYXJ5LXRpdGxlPkogQ2hpbGQgUHN5Y2hvbCBQ
c3ljaGlhdHJ5PC9zZWNvbmRhcnktdGl0bGU+PC90aXRsZXM+PHBlcmlvZGljYWw+PGZ1bGwtdGl0
bGU+SiBDaGlsZCBQc3ljaG9sIFBzeWNoaWF0cnk8L2Z1bGwtdGl0bGU+PC9wZXJpb2RpY2FsPjxw
YWdlcz42NzYtODY8L3BhZ2VzPjx2b2x1bWU+NDg8L3ZvbHVtZT48bnVtYmVyPjc8L251bWJlcj48
a2V5d29yZHM+PGtleXdvcmQ+QWNoaWV2ZW1lbnQ8L2tleXdvcmQ+PGtleXdvcmQ+QWRvbGVzY2Vu
dDwva2V5d29yZD48a2V5d29yZD4qQXR0ZW50aW9uPC9rZXl3b3JkPjxrZXl3b3JkPkF0dGl0dWRl
IHRvIEhlYWx0aDwva2V5d29yZD48a2V5d29yZD5Db2duaXRpdmUgQmVoYXZpb3JhbCBUaGVyYXB5
LyptZXRob2RzPC9rZXl3b3JkPjxrZXl3b3JkPkRlbW9ncmFwaHk8L2tleXdvcmQ+PGtleXdvcmQ+
RmVtYWxlPC9rZXl3b3JkPjxrZXl3b3JkPkZvbGxvdy1VcCBTdHVkaWVzPC9rZXl3b3JkPjxrZXl3
b3JkPkh1bWFuczwva2V5d29yZD48a2V5d29yZD5JbnRlcnZpZXcsIFBzeWNob2xvZ2ljYWw8L2tl
eXdvcmQ+PGtleXdvcmQ+TWFsZTwva2V5d29yZD48a2V5d29yZD5NYXNzIFNjcmVlbmluZy9tZXRo
b2RzPC9rZXl3b3JkPjxrZXl3b3JkPk9ic2VydmVyIFZhcmlhdGlvbjwva2V5d29yZD48a2V5d29y
ZD5QaG9iaWMgRGlzb3JkZXJzL2RpYWdub3Npcy8qZXBpZGVtaW9sb2d5Lyp0aGVyYXB5PC9rZXl3
b3JkPjxrZXl3b3JkPipTY2hvb2wgSGVhbHRoIFNlcnZpY2VzPC9rZXl3b3JkPjxrZXl3b3JkPlNl
dmVyaXR5IG9mIElsbG5lc3MgSW5kZXg8L2tleXdvcmQ+PGtleXdvcmQ+U3VydmV5cyBhbmQgUXVl
c3Rpb25uYWlyZXM8L2tleXdvcmQ+PC9rZXl3b3Jkcz48ZGF0ZXM+PHllYXI+MjAwNzwveWVhcj48
cHViLWRhdGVzPjxkYXRlPkp1bDwvZGF0ZT48L3B1Yi1kYXRlcz48L2RhdGVzPjxpc2JuPjAwMjEt
OTYzMCAoUHJpbnQpJiN4RDswMDIxLTk2MzAgKExpbmtpbmcpPC9pc2JuPjxhY2Nlc3Npb24tbnVt
PjE3NTkzMTQ4PC9hY2Nlc3Npb24tbnVtPjx1cmxzPjxyZWxhdGVkLXVybHM+PHVybD5odHRwczov
L3d3dy5uY2JpLm5sbS5uaWguZ292L3B1Ym1lZC8xNzU5MzE0ODwvdXJsPjwvcmVsYXRlZC11cmxz
PjwvdXJscz48ZWxlY3Ryb25pYy1yZXNvdXJjZS1udW0+MTAuMTExMS9qLjE0NjktNzYxMC4yMDA3
LjAxNzM3Lng8L2VsZWN0cm9uaWMtcmVzb3VyY2UtbnVtPjxyZW1vdGUtZGF0YWJhc2UtbmFtZT5N
ZWRsaW5lPC9yZW1vdGUtZGF0YWJhc2UtbmFtZT48cmVtb3RlLWRhdGFiYXNlLXByb3ZpZGVyPk5M
TTwvcmVtb3RlLWRhdGFiYXNlLXByb3ZpZGVyPjwvcmVjb3JkPjwvQ2l0ZT48Q2l0ZT48QXV0aG9y
Pk1vcmFuPC9BdXRob3I+PFllYXI+MjAyNDwvWWVhcj48UmVjTnVtPjU3PC9SZWNOdW0+PHJlY29y
ZD48cmVjLW51bWJlcj41NzwvcmVjLW51bWJlcj48Zm9yZWlnbi1rZXlzPjxrZXkgYXBwPSJFTiIg
ZGItaWQ9InJwZmFkdjAyMTB4dmR6ZTl0dmp4ZGZwNnhzZjIyNTlyYWVwNSIgdGltZXN0YW1wPSIx
NzM4NzU5MjA0Ij41Nzwva2V5PjwvZm9yZWlnbi1rZXlzPjxyZWYtdHlwZSBuYW1lPSJDb25mZXJl
bmNlIFByb2NlZWRpbmdzIj4xMDwvcmVmLXR5cGU+PGNvbnRyaWJ1dG9ycz48YXV0aG9ycz48YXV0
aG9yPk1vcmFuLCBNZWdhbiBKPC9hdXRob3I+PGF1dGhvcj5BaWNoZWxlLCBTdGVwaGVuPC9hdXRo
b3I+PGF1dGhvcj5TaG9tYWtlciwgTGF1cmVuIEI8L2F1dGhvcj48YXV0aG9yPkx1Y2FzLVRob21w
c29uLCBSYWNoZWwgRzwvYXV0aG9yPjxhdXRob3I+SGViZXJsZWluLCBFcmluPC9hdXRob3I+PGF1
dGhvcj5DaGFuZHJhc2VraGFyLCBKZXNzaWNhIEw8L2F1dGhvcj48YXV0aG9yPkJvd2VuLCBBbm5l
IEU8L2F1dGhvcj48YXV0aG9yPkthYXIsIEppbGwgTDwvYXV0aG9yPjwvYXV0aG9ycz48L2NvbnRy
aWJ1dG9ycz48dGl0bGVzPjx0aXRsZT5TdXBwb3J0aW5nIHlvdXRoIG1lbnRhbCBoZWFsdGggdGhy
b3VnaCBhIGhlYWx0aCBjb2FjaGluZyBpbnRlcnZlbnRpb24gd2l0aCBhIG1pbmRmdWxuZXNzIGNv
bXBvbmVudDogQSBwaWxvdCByYW5kb21pemVkIGNvbnRyb2xsZWQgdHJpYWwgZHVyaW5nIENPVklE
LTE5PC90aXRsZT48c2Vjb25kYXJ5LXRpdGxlPkNoaWxkICZhbXA7IFlvdXRoIENhcmUgRm9ydW08
L3NlY29uZGFyeS10aXRsZT48L3RpdGxlcz48cGFnZXM+NjQ1LTY2NjwvcGFnZXM+PHZvbHVtZT41
Mzwvdm9sdW1lPjxudW1iZXI+MzwvbnVtYmVyPjxkYXRlcz48eWVhcj4yMDI0PC95ZWFyPjwvZGF0
ZXM+PHB1Ymxpc2hlcj5TcHJpbmdlcjwvcHVibGlzaGVyPjxpc2JuPjEwNTMtMTg5MDwvaXNibj48
dXJscz48L3VybHM+PC9yZWNvcmQ+PC9DaXRlPjxDaXRlPjxBdXRob3I+T3Nib3JuPC9BdXRob3I+
PFllYXI+MjAyMDwvWWVhcj48UmVjTnVtPjEzPC9SZWNOdW0+PHJlY29yZD48cmVjLW51bWJlcj4x
MzwvcmVjLW51bWJlcj48Zm9yZWlnbi1rZXlzPjxrZXkgYXBwPSJFTiIgZGItaWQ9InJwZmFkdjAy
MTB4dmR6ZTl0dmp4ZGZwNnhzZjIyNTlyYWVwNSIgdGltZXN0YW1wPSIxNzM4NzQ1NTc4Ij4xMzwv
a2V5PjwvZm9yZWlnbi1rZXlzPjxyZWYtdHlwZSBuYW1lPSJKb3VybmFsIEFydGljbGUiPjE3PC9y
ZWYtdHlwZT48Y29udHJpYnV0b3JzPjxhdXRob3JzPjxhdXRob3I+T3Nib3JuLCBULiBMLjwvYXV0
aG9yPjxhdXRob3I+V2FzaWwsIEEuIFIuPC9hdXRob3I+PGF1dGhvcj5WZW50dXJvLUNvbmVybHks
IEsuIEUuPC9hdXRob3I+PGF1dGhvcj5TY2hsZWlkZXIsIEouIEwuPC9hdXRob3I+PGF1dGhvcj5X
ZWlzeiwgSi4gUi48L2F1dGhvcj48L2F1dGhvcnM+PC9jb250cmlidXRvcnM+PGF1dGgtYWRkcmVz
cz5IYXJ2YXJkIFVuaXZlcnNpdHk7IFNoYW1pcmkgSW5zdGl0dXRlLCBQaXR0c2ZpZWxkLCBNQS4g
RWxlY3Ryb25pYyBhZGRyZXNzOiBvc2Jvcm5Ac2hhbWlyaS5pbnN0aXR1dGUuJiN4RDtIYXJ2YXJk
IFVuaXZlcnNpdHk7IFVuaXZlcnNpdHkgb2YgUGVubnN5bHZhbmlhLiYjeEQ7SGFydmFyZCBVbml2
ZXJzaXR5OyBTaGFtaXJpIEluc3RpdHV0ZSwgUGl0dHNmaWVsZCwgTUEuJiN4RDtTdG9ueSBCcm9v
ayBVbml2ZXJzaXR5LiYjeEQ7SGFydmFyZCBVbml2ZXJzaXR5LjwvYXV0aC1hZGRyZXNzPjx0aXRs
ZXM+PHRpdGxlPkdyb3VwIEludGVydmVudGlvbiBmb3IgQWRvbGVzY2VudCBBbnhpZXR5IGFuZCBE
ZXByZXNzaW9uOiBPdXRjb21lcyBvZiBhIFJhbmRvbWl6ZWQgVHJpYWwgd2l0aCBBZG9sZXNjZW50
cyBpbiBLZW55YTwvdGl0bGU+PHNlY29uZGFyeS10aXRsZT5CZWhhdiBUaGVyPC9zZWNvbmRhcnkt
dGl0bGU+PC90aXRsZXM+PHBlcmlvZGljYWw+PGZ1bGwtdGl0bGU+QmVoYXYgVGhlcjwvZnVsbC10
aXRsZT48L3BlcmlvZGljYWw+PHBhZ2VzPjYwMS02MTU8L3BhZ2VzPjx2b2x1bWU+NTE8L3ZvbHVt
ZT48bnVtYmVyPjQ8L251bWJlcj48ZWRpdGlvbj4yMDE5MTEyNjwvZWRpdGlvbj48a2V5d29yZHM+
PGtleXdvcmQ+QWRvbGVzY2VudDwva2V5d29yZD48a2V5d29yZD4qQW54aWV0eTwva2V5d29yZD48
a2V5d29yZD4qRGVwcmVzc2lvbjwva2V5d29yZD48a2V5d29yZD5GZW1hbGU8L2tleXdvcmQ+PGtl
eXdvcmQ+SHVtYW5zPC9rZXl3b3JkPjxrZXl3b3JkPktlbnlhPC9rZXl3b3JkPjxrZXl3b3JkPk1h
bGU8L2tleXdvcmQ+PGtleXdvcmQ+TWVudGFsIEhlYWx0aDwva2V5d29yZD48a2V5d29yZD5Zb3Vu
ZyBBZHVsdDwva2V5d29yZD48a2V5d29yZD5TdWItU2FoYXJhbiBBZnJpY2E8L2tleXdvcmQ+PGtl
eXdvcmQ+YWRvbGVzY2VudHM8L2tleXdvcmQ+PGtleXdvcmQ+YW54aWV0eTwva2V5d29yZD48a2V5
d29yZD5kZXByZXNzaW9uPC9rZXl3b3JkPjxrZXl3b3JkPmdsb2JhbCBtZW50YWwgaGVhbHRoPC9r
ZXl3b3JkPjwva2V5d29yZHM+PGRhdGVzPjx5ZWFyPjIwMjA8L3llYXI+PHB1Yi1kYXRlcz48ZGF0
ZT5KdWw8L2RhdGU+PC9wdWItZGF0ZXM+PC9kYXRlcz48aXNibj4xODc4LTE4ODggKEVsZWN0cm9u
aWMpJiN4RDswMDA1LTc4OTQgKExpbmtpbmcpPC9pc2JuPjxhY2Nlc3Npb24tbnVtPjMyNTg2NDMz
PC9hY2Nlc3Npb24tbnVtPjx1cmxzPjxyZWxhdGVkLXVybHM+PHVybD5odHRwczovL3d3dy5uY2Jp
Lm5sbS5uaWguZ292L3B1Ym1lZC8zMjU4NjQzMzwvdXJsPjwvcmVsYXRlZC11cmxzPjwvdXJscz48
ZWxlY3Ryb25pYy1yZXNvdXJjZS1udW0+MTAuMTAxNi9qLmJldGguMjAxOS4wOS4wMDU8L2VsZWN0
cm9uaWMtcmVzb3VyY2UtbnVtPjxyZW1vdGUtZGF0YWJhc2UtbmFtZT5NZWRsaW5lPC9yZW1vdGUt
ZGF0YWJhc2UtbmFtZT48cmVtb3RlLWRhdGFiYXNlLXByb3ZpZGVyPk5MTTwvcmVtb3RlLWRhdGFi
YXNlLXByb3ZpZGVyPjwvcmVjb3JkPjwvQ2l0ZT48Q2l0ZT48QXV0aG9yPlBhcmhpYWxhPC9BdXRo
b3I+PFllYXI+MjAyMDwvWWVhcj48UmVjTnVtPjYxPC9SZWNOdW0+PHJlY29yZD48cmVjLW51bWJl
cj42MTwvcmVjLW51bWJlcj48Zm9yZWlnbi1rZXlzPjxrZXkgYXBwPSJFTiIgZGItaWQ9InJwZmFk
djAyMTB4dmR6ZTl0dmp4ZGZwNnhzZjIyNTlyYWVwNSIgdGltZXN0YW1wPSIxNzM4NzU5NDA5Ij42
MTwva2V5PjwvZm9yZWlnbi1rZXlzPjxyZWYtdHlwZSBuYW1lPSJKb3VybmFsIEFydGljbGUiPjE3
PC9yZWYtdHlwZT48Y29udHJpYnV0b3JzPjxhdXRob3JzPjxhdXRob3I+UGFyaGlhbGEsIFBhdWxp
aW5hPC9hdXRob3I+PGF1dGhvcj5SYW50YSwgS2xhdXM8L2F1dGhvcj48YXV0aG9yPkdlcmdvdiwg
VmVyYTwvYXV0aG9yPjxhdXRob3I+S29udHVuZW4sIEphcm1vPC9hdXRob3I+PGF1dGhvcj5MYXcs
IFJvc2x5bjwvYXV0aG9yPjxhdXRob3I+TGEgR3JlY2EsIEFNPC9hdXRob3I+PGF1dGhvcj5Ub3Jw
cGEsIE1pbm5hPC9hdXRob3I+PGF1dGhvcj5NYXJ0dHVuZW4sIE1hdXJpPC9hdXRob3I+PC9hdXRo
b3JzPjwvY29udHJpYnV0b3JzPjx0aXRsZXM+PHRpdGxlPkludGVycGVyc29uYWwgY291bnNlbGlu
ZyBpbiB0aGUgdHJlYXRtZW50IG9mIGFkb2xlc2NlbnQgZGVwcmVzc2lvbjogYSByYW5kb21pemVk
IGNvbnRyb2xsZWQgZWZmZWN0aXZlbmVzcyBhbmQgZmVhc2liaWxpdHkgc3R1ZHkgaW4gc2Nob29s
IGhlYWx0aCBhbmQgd2VsZmFyZSBzZXJ2aWNlczwvdGl0bGU+PHNlY29uZGFyeS10aXRsZT5TY2hv
b2wgbWVudGFsIGhlYWx0aDwvc2Vjb25kYXJ5LXRpdGxlPjwvdGl0bGVzPjxwZXJpb2RpY2FsPjxm
dWxsLXRpdGxlPlNjaG9vbCBtZW50YWwgaGVhbHRoPC9mdWxsLXRpdGxlPjwvcGVyaW9kaWNhbD48
cGFnZXM+MjY1LTI4MzwvcGFnZXM+PHZvbHVtZT4xMjwvdm9sdW1lPjxkYXRlcz48eWVhcj4yMDIw
PC95ZWFyPjwvZGF0ZXM+PGlzYm4+MTg2Ni0yNjI1PC9pc2JuPjx1cmxzPjwvdXJscz48L3JlY29y
ZD48L0NpdGU+PENpdGU+PEF1dGhvcj5Qb2lyaWVyPC9BdXRob3I+PFllYXI+MjAxMzwvWWVhcj48
UmVjTnVtPjYyPC9SZWNOdW0+PHJlY29yZD48cmVjLW51bWJlcj42MjwvcmVjLW51bWJlcj48Zm9y
ZWlnbi1rZXlzPjxrZXkgYXBwPSJFTiIgZGItaWQ9InJwZmFkdjAyMTB4dmR6ZTl0dmp4ZGZwNnhz
ZjIyNTlyYWVwNSIgdGltZXN0YW1wPSIxNzM4NzU5NDM1Ij42Mjwva2V5PjwvZm9yZWlnbi1rZXlz
PjxyZWYtdHlwZSBuYW1lPSJKb3VybmFsIEFydGljbGUiPjE3PC9yZWYtdHlwZT48Y29udHJpYnV0
b3JzPjxhdXRob3JzPjxhdXRob3I+UG9pcmllciwgTWFydGluZTwvYXV0aG9yPjxhdXRob3I+TWFy
Y290dGUsIERpYW5lPC9hdXRob3I+PGF1dGhvcj5Kb2x5LCBKYWNxdWVzPC9hdXRob3I+PGF1dGhv
cj5Gb3J0aW4sIExhdXJpZXI8L2F1dGhvcj48L2F1dGhvcnM+PC9jb250cmlidXRvcnM+PHRpdGxl
cz48dGl0bGU+UHJvZ3JhbSBhbmQgaW1wbGVtZW50YXRpb24gZWZmZWN0cyBvZiBhIGNvZ25pdGl2
ZS1iZWhhdmlvdXJhbCBpbnRlcnZlbnRpb24gdG8gcHJldmVudCBkZXByZXNzaW9uIGFtb25nIGFk
b2xlc2NlbnRzIGF0IHJpc2sgb2Ygc2Nob29sIGRyb3BvdXQgZXhoaWJpdGluZyBoaWdoIGRlcHJl
c3NpdmUgc3ltcHRvbXM8L3RpdGxlPjxzZWNvbmRhcnktdGl0bGU+RWR1Y2F0aW9uYWwgUmVzZWFy
Y2ggYW5kIEV2YWx1YXRpb248L3NlY29uZGFyeS10aXRsZT48L3RpdGxlcz48cGVyaW9kaWNhbD48
ZnVsbC10aXRsZT5FZHVjYXRpb25hbCBSZXNlYXJjaCBhbmQgRXZhbHVhdGlvbjwvZnVsbC10aXRs
ZT48L3BlcmlvZGljYWw+PHBhZ2VzPjU2MS01Nzc8L3BhZ2VzPjx2b2x1bWU+MTk8L3ZvbHVtZT48
bnVtYmVyPjY8L251bWJlcj48ZGF0ZXM+PHllYXI+MjAxMzwveWVhcj48L2RhdGVzPjxpc2JuPjEz
ODAtMzYxMTwvaXNibj48dXJscz48L3VybHM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IsIDI0LCAyNSwgMjcsIDI4
LCAzMCwgMzIsIDM0LCA0NSwgNDYsIDY1LCA2NiwgNjksIDcxLCA4Nl08L0Rpc3BsYXlUZXh0Pjxy
ZWNvcmQ+PHJlYy1udW1iZXI+MTg8L3JlYy1udW1iZXI+PGZvcmVpZ24ta2V5cz48a2V5IGFwcD0i
RU4iIGRiLWlkPSJycGZhZHYwMjEweHZkemU5dHZqeGRmcDZ4c2YyMjU5cmFlcDUiIHRpbWVzdGFt
cD0iMTczODc1ODAwNSI+MTg8L2tleT48L2ZvcmVpZ24ta2V5cz48cmVmLXR5cGUgbmFtZT0iSm91
cm5hbCBBcnRpY2xlIj4xNzwvcmVmLXR5cGU+PGNvbnRyaWJ1dG9ycz48YXV0aG9ycz48YXV0aG9y
PkJhaWxleSwgU2FuZHJhIEo8L2F1dGhvcj48YXV0aG9yPk9vc3RlcmhvZmYsIEJlbmphbWluPC9h
dXRob3I+PGF1dGhvcj5MaW5kb3csIEphbmV0IEM8L2F1dGhvcj48YXV0aG9yPlJvYmVja2VyLCBU
cmFjZXk8L2F1dGhvcj48YXV0aG9yPkJyeWFuLCBCaWxsPC9hdXRob3I+PGF1dGhvcj5CeWVybHks
IE1hdHRoZXcgSjwvYXV0aG9yPjwvYXV0aG9ycz48L2NvbnRyaWJ1dG9ycz48dGl0bGVzPjx0aXRs
ZT5GZWFzaWJpbGl0eSwgYWNjZXB0YWJpbGl0eSwgYW5kIGZpZGVsaXR5OiBFeHRlbnNpb24gYWdl
bnRzIHRlYWNoaW5nIHlvdXRoIGF3YXJlIG9mIG1lbnRhbCBoZWFsdGg8L3RpdGxlPjxzZWNvbmRh
cnktdGl0bGU+Sm91cm5hbCBvZiBSdXJhbCBNZW50YWwgSGVhbHRoPC9zZWNvbmRhcnktdGl0bGU+
PC90aXRsZXM+PHBlcmlvZGljYWw+PGZ1bGwtdGl0bGU+Sm91cm5hbCBvZiBSdXJhbCBNZW50YWwg
SGVhbHRoPC9mdWxsLXRpdGxlPjwvcGVyaW9kaWNhbD48cGFnZXM+ODg8L3BhZ2VzPjx2b2x1bWU+
NDY8L3ZvbHVtZT48bnVtYmVyPjI8L251bWJlcj48ZGF0ZXM+PHllYXI+MjAyMjwveWVhcj48L2Rh
dGVzPjxpc2JuPjIxNjMtODk2OTwvaXNibj48dXJscz48L3VybHM+PC9yZWNvcmQ+PC9DaXRlPjxD
aXRlPjxBdXRob3I+Qmx1dGg8L0F1dGhvcj48WWVhcj4yMDE2PC9ZZWFyPjxSZWNOdW0+MjE8L1Jl
Y051bT48cmVjb3JkPjxyZWMtbnVtYmVyPjIxPC9yZWMtbnVtYmVyPjxmb3JlaWduLWtleXM+PGtl
eSBhcHA9IkVOIiBkYi1pZD0icnBmYWR2MDIxMHh2ZHplOXR2anhkZnA2eHNmMjI1OXJhZXA1IiB0
aW1lc3RhbXA9IjE3Mzg3NTgxNTAiPjIxPC9rZXk+PC9mb3JlaWduLWtleXM+PHJlZi10eXBlIG5h
bWU9IkpvdXJuYWwgQXJ0aWNsZSI+MTc8L3JlZi10eXBlPjxjb250cmlidXRvcnM+PGF1dGhvcnM+
PGF1dGhvcj5CbHV0aCwgSy48L2F1dGhvcj48YXV0aG9yPkNhbXBvLCBSLiBBLjwvYXV0aG9yPjxh
dXRob3I+UHJ1dGVhbnUtTWFsaW5pY2ksIFMuPC9hdXRob3I+PGF1dGhvcj5SZWFtcywgQS48L2F1
dGhvcj48YXV0aG9yPk11bGxhcmtleSwgTS48L2F1dGhvcj48YXV0aG9yPkJyb2RlcmljaywgUC4g
Qy48L2F1dGhvcj48L2F1dGhvcnM+PC9jb250cmlidXRvcnM+PGF1dGgtYWRkcmVzcz5Qcm9ncmFt
IG9uIEludGVncmF0aXZlIE1lZGljaW5lLCBEZXBhcnRtZW50IG9mIFBoeXNpY2FsIE1lZGljaW5l
IGFuZCBSZWhhYmlsaXRhdGlvbiwgU2Nob29sIG9mIE1lZGljaW5lLCBVbml2ZXJzaXR5IG9mIE5v
cnRoIENhcm9saW5hLUNoYXBlbCBIaWxsLCBDaGFwZWwgSGlsbCwgTkMuJiN4RDtEZXBhcnRtZW50
IG9mIFBzeWNob2xvZ3ksIFVuaXZlcnNpdHkgb2YgVGV4YXMgYXQgQXVzdGluLCBBdXN0aW4sIFRl
eGFzLiYjeEQ7QmVubmV0dCBQaWVyY2UgUHJldmVudGlvbiBSZXNlYXJjaCBDZW50ZXIgYXQgUGVu
biBTdGF0ZSBVbml2ZXJzaXR5LCBVbml2ZXJzaXR5IFBhcmssIFBlbm5zeWx2YW5pYS48L2F1dGgt
YWRkcmVzcz48dGl0bGVzPjx0aXRsZT5BIFNjaG9vbC1CYXNlZCBNaW5kZnVsbmVzcyBQaWxvdCBT
dHVkeSBmb3IgRXRobmljYWxseSBEaXZlcnNlIEF0LVJpc2sgQWRvbGVzY2VudHM8L3RpdGxlPjxz
ZWNvbmRhcnktdGl0bGU+TWluZGZ1bG5lc3MgKE4gWSk8L3NlY29uZGFyeS10aXRsZT48L3RpdGxl
cz48cGVyaW9kaWNhbD48ZnVsbC10aXRsZT5NaW5kZnVsbmVzcyAoTiBZKTwvZnVsbC10aXRsZT48
L3BlcmlvZGljYWw+PHBhZ2VzPjkwLTEwNDwvcGFnZXM+PHZvbHVtZT43PC92b2x1bWU+PG51bWJl
cj4xPC9udW1iZXI+PGVkaXRpb24+MjAxNTAxMDQ8L2VkaXRpb24+PGRhdGVzPjx5ZWFyPjIwMTY8
L3llYXI+PHB1Yi1kYXRlcz48ZGF0ZT5GZWI8L2RhdGU+PC9wdWItZGF0ZXM+PC9kYXRlcz48aXNi
bj4xODY4LTg1MjcgKFByaW50KSYjeEQ7MTg2OC04NTM1IChFbGVjdHJvbmljKSYjeEQ7MTg2OC04
NTI3IChMaW5raW5nKTwvaXNibj48YWNjZXNzaW9uLW51bT4yNzAzNDcyOTwvYWNjZXNzaW9uLW51
bT48dXJscz48cmVsYXRlZC11cmxzPjx1cmw+aHR0cHM6Ly93d3cubmNiaS5ubG0ubmloLmdvdi9w
dWJtZWQvMjcwMzQ3Mjk8L3VybD48L3JlbGF0ZWQtdXJscz48L3VybHM+PGN1c3RvbTI+UE1DNDgw
OTUzOTwvY3VzdG9tMj48ZWxlY3Ryb25pYy1yZXNvdXJjZS1udW0+MTAuMTAwNy9zMTI2NzEtMDE0
LTAzNzYtMTwvZWxlY3Ryb25pYy1yZXNvdXJjZS1udW0+PHJlbW90ZS1kYXRhYmFzZS1uYW1lPlB1
Yk1lZC1ub3QtTUVETElORTwvcmVtb3RlLWRhdGFiYXNlLW5hbWU+PHJlbW90ZS1kYXRhYmFzZS1w
cm92aWRlcj5OTE08L3JlbW90ZS1kYXRhYmFzZS1wcm92aWRlcj48L3JlY29yZD48L0NpdGU+PENp
dGU+PEF1dGhvcj5CdXJja2hhcmR0PC9BdXRob3I+PFllYXI+MjAxNTwvWWVhcj48UmVjTnVtPjI2
PC9SZWNOdW0+PHJlY29yZD48cmVjLW51bWJlcj4yNjwvcmVjLW51bWJlcj48Zm9yZWlnbi1rZXlz
PjxrZXkgYXBwPSJFTiIgZGItaWQ9InJwZmFkdjAyMTB4dmR6ZTl0dmp4ZGZwNnhzZjIyNTlyYWVw
NSIgdGltZXN0YW1wPSIxNzM4NzU4MzY1Ij4yNjwva2V5PjwvZm9yZWlnbi1rZXlzPjxyZWYtdHlw
ZSBuYW1lPSJKb3VybmFsIEFydGljbGUiPjE3PC9yZWYtdHlwZT48Y29udHJpYnV0b3JzPjxhdXRo
b3JzPjxhdXRob3I+QnVyY2toYXJkdCwgUi48L2F1dGhvcj48YXV0aG9yPk1hbmljYXZhc2FnYXIs
IFYuPC9hdXRob3I+PGF1dGhvcj5CYXR0ZXJoYW0sIFAuIEouPC9hdXRob3I+PGF1dGhvcj5NaWxs
ZXIsIEwuIE0uPC9hdXRob3I+PGF1dGhvcj5UYWxib3QsIEUuPC9hdXRob3I+PGF1dGhvcj5MdW0s
IEEuPC9hdXRob3I+PC9hdXRob3JzPjwvY29udHJpYnV0b3JzPjxhdXRoLWFkZHJlc3M+VW5pdmVy
c2l0eSBvZiBOU1cgYW5kIHRoZSBCbGFjayBEb2cgSW5zdGl0dXRlLCBSYW5kd2ljaywgQXVzdHJh
bGlhLiByLmJ1cmNraGFyZHRAdW5zdy5lZHUuYXUuPC9hdXRoLWFkZHJlc3M+PHRpdGxlcz48dGl0
bGU+QSBXZWItQmFzZWQgQWRvbGVzY2VudCBQb3NpdGl2ZSBQc3ljaG9sb2d5IFByb2dyYW0gaW4g
U2Nob29sczogUmFuZG9taXplZCBDb250cm9sbGVkIFRyaWFsPC90aXRsZT48c2Vjb25kYXJ5LXRp
dGxlPkogTWVkIEludGVybmV0IFJlczwvc2Vjb25kYXJ5LXRpdGxlPjwvdGl0bGVzPjxwZXJpb2Rp
Y2FsPjxmdWxsLXRpdGxlPkogTWVkIEludGVybmV0IFJlczwvZnVsbC10aXRsZT48L3BlcmlvZGlj
YWw+PHBhZ2VzPmUxODc8L3BhZ2VzPjx2b2x1bWU+MTc8L3ZvbHVtZT48bnVtYmVyPjc8L251bWJl
cj48ZWRpdGlvbj4yMDE1MDcyODwvZWRpdGlvbj48a2V5d29yZHM+PGtleXdvcmQ+QWRvbGVzY2Vu
dDwva2V5d29yZD48a2V5d29yZD5BZHVsdDwva2V5d29yZD48a2V5d29yZD5Db2duaXRpdmUgQmVo
YXZpb3JhbCBUaGVyYXB5L21ldGhvZHM8L2tleXdvcmQ+PGtleXdvcmQ+RmVtYWxlPC9rZXl3b3Jk
PjxrZXl3b3JkPkh1bWFuczwva2V5d29yZD48a2V5d29yZD5JbnRlcm5ldDwva2V5d29yZD48a2V5
d29yZD5NYWxlPC9rZXl3b3JkPjxrZXl3b3JkPlBzeWNob2xvZ3ksIEFkb2xlc2NlbnQvKm1ldGhv
ZHM8L2tleXdvcmQ+PGtleXdvcmQ+KlNjaG9vbCBIZWFsdGggU2VydmljZXM8L2tleXdvcmQ+PGtl
eXdvcmQ+VGVsZW1lZGljaW5lPC9rZXl3b3JkPjxrZXl3b3JkPllvdW5nIEFkdWx0PC9rZXl3b3Jk
PjxrZXl3b3JkPmVhcmx5IG1lZGljYWwgaW50ZXJ2ZW50aW9uPC9rZXl3b3JkPjxrZXl3b3JkPnJh
bmRvbWl6ZWQgY29udHJvbGxlZCB0cmlhbDwva2V5d29yZD48L2tleXdvcmRzPjxkYXRlcz48eWVh
cj4yMDE1PC95ZWFyPjxwdWItZGF0ZXM+PGRhdGU+SnVsIDI4PC9kYXRlPjwvcHViLWRhdGVzPjwv
ZGF0ZXM+PGlzYm4+MTQzOC04ODcxIChFbGVjdHJvbmljKSYjeEQ7MTQzOS00NDU2IChQcmludCkm
I3hEOzE0MzgtODg3MSAoTGlua2luZyk8L2lzYm4+PGFjY2Vzc2lvbi1udW0+MjYyMjA1NjQ8L2Fj
Y2Vzc2lvbi1udW0+PHVybHM+PHJlbGF0ZWQtdXJscz48dXJsPmh0dHBzOi8vd3d3Lm5jYmkubmxt
Lm5paC5nb3YvcHVibWVkLzI2MjIwNTY0PC91cmw+PC9yZWxhdGVkLXVybHM+PC91cmxzPjxjdXN0
b20xPkNvbmZsaWN0cyBvZiBJbnRlcmVzdDogTm9uZSBkZWNsYXJlZC48L2N1c3RvbTE+PGN1c3Rv
bTI+UE1DNDcwNTM2NDwvY3VzdG9tMj48ZWxlY3Ryb25pYy1yZXNvdXJjZS1udW0+MTAuMjE5Ni9q
bWlyLjQzMjk8L2VsZWN0cm9uaWMtcmVzb3VyY2UtbnVtPjxyZW1vdGUtZGF0YWJhc2UtbmFtZT5N
ZWRsaW5lPC9yZW1vdGUtZGF0YWJhc2UtbmFtZT48cmVtb3RlLWRhdGFiYXNlLXByb3ZpZGVyPk5M
TTwvcmVtb3RlLWRhdGFiYXNlLXByb3ZpZGVyPjwvcmVjb3JkPjwvQ2l0ZT48Q2l0ZT48QXV0aG9y
PkNhbGVhcjwvQXV0aG9yPjxZZWFyPjIwMDk8L1llYXI+PFJlY051bT4yODwvUmVjTnVtPjxyZWNv
cmQ+PHJlYy1udW1iZXI+Mjg8L3JlYy1udW1iZXI+PGZvcmVpZ24ta2V5cz48a2V5IGFwcD0iRU4i
IGRiLWlkPSJycGZhZHYwMjEweHZkemU5dHZqeGRmcDZ4c2YyMjU5cmFlcDUiIHRpbWVzdGFtcD0i
MTczODc1ODQwNCI+Mjg8L2tleT48L2ZvcmVpZ24ta2V5cz48cmVmLXR5cGUgbmFtZT0iSm91cm5h
bCBBcnRpY2xlIj4xNzwvcmVmLXR5cGU+PGNvbnRyaWJ1dG9ycz48YXV0aG9ycz48YXV0aG9yPkNh
bGVhciwgQS4gTC48L2F1dGhvcj48YXV0aG9yPkNocmlzdGVuc2VuLCBILjwvYXV0aG9yPjxhdXRo
b3I+TWFja2lubm9uLCBBLjwvYXV0aG9yPjxhdXRob3I+R3JpZmZpdGhzLCBLLiBNLjwvYXV0aG9y
PjxhdXRob3I+TyZhcG9zO0tlYXJuZXksIFIuPC9hdXRob3I+PC9hdXRob3JzPjwvY29udHJpYnV0
b3JzPjxhdXRoLWFkZHJlc3M+Q2VudHJlIGZvciBNZW50YWwgSGVhbHRoIFJlc2VhcmNoLCBUaGUg
QXVzdHJhbGlhbiBOYXRpb25hbCBVbml2ZXJzaXR5LCBBQ1QgMDIwMCwgQXVzdHJhbGlhLiBBbGlz
b24uQ2FsZWFyQGFudS5lZHUuYXU8L2F1dGgtYWRkcmVzcz48dGl0bGVzPjx0aXRsZT5UaGUgWW91
dGhNb29kIFByb2plY3Q6IGEgY2x1c3RlciByYW5kb21pemVkIGNvbnRyb2xsZWQgdHJpYWwgb2Yg
YW4gb25saW5lIGNvZ25pdGl2ZSBiZWhhdmlvcmFsIHByb2dyYW0gd2l0aCBhZG9sZXNjZW50czwv
dGl0bGU+PHNlY29uZGFyeS10aXRsZT5KIENvbnN1bHQgQ2xpbiBQc3ljaG9sPC9zZWNvbmRhcnkt
dGl0bGU+PC90aXRsZXM+PHBlcmlvZGljYWw+PGZ1bGwtdGl0bGU+SiBDb25zdWx0IENsaW4gUHN5
Y2hvbDwvZnVsbC10aXRsZT48L3BlcmlvZGljYWw+PHBhZ2VzPjEwMjEtMzI8L3BhZ2VzPjx2b2x1
bWU+Nzc8L3ZvbHVtZT48bnVtYmVyPjY8L251bWJlcj48a2V5d29yZHM+PGtleXdvcmQ+QWRvbGVz
Y2VudDwva2V5d29yZD48a2V5d29yZD5BZmZlY3Q8L2tleXdvcmQ+PGtleXdvcmQ+QWdlIEZhY3Rv
cnM8L2tleXdvcmQ+PGtleXdvcmQ+QW5hbHlzaXMgb2YgVmFyaWFuY2U8L2tleXdvcmQ+PGtleXdv
cmQ+QW54aWV0eS8qdGhlcmFweTwva2V5d29yZD48a2V5d29yZD5BdXN0cmFsaWE8L2tleXdvcmQ+
PGtleXdvcmQ+Q2hpLVNxdWFyZSBEaXN0cmlidXRpb248L2tleXdvcmQ+PGtleXdvcmQ+Q29nbml0
aXZlIEJlaGF2aW9yYWwgVGhlcmFweS8qbWV0aG9kczwva2V5d29yZD48a2V5d29yZD5EZXByZXNz
aW9uLyp0aGVyYXB5PC9rZXl3b3JkPjxrZXl3b3JkPkZlbWFsZTwva2V5d29yZD48a2V5d29yZD5I
dW1hbnM8L2tleXdvcmQ+PGtleXdvcmQ+SW50ZW50aW9uIHRvIFRyZWF0IEFuYWx5c2lzPC9rZXl3
b3JkPjxrZXl3b3JkPkludGVybmV0PC9rZXl3b3JkPjxrZXl3b3JkPk1hbGU8L2tleXdvcmQ+PGtl
eXdvcmQ+UGF0aWVudCBFZHVjYXRpb24gYXMgVG9waWM8L2tleXdvcmQ+PGtleXdvcmQ+U2Nob29s
IEhlYWx0aCBTZXJ2aWNlczwva2V5d29yZD48a2V5d29yZD5TY2hvb2xzPC9rZXl3b3JkPjxrZXl3
b3JkPlNlbGYgQ29uY2VwdDwva2V5d29yZD48a2V5d29yZD5TZXggRmFjdG9yczwva2V5d29yZD48
a2V5d29yZD5Tb2NpYWwgU3VwcG9ydDwva2V5d29yZD48a2V5d29yZD5UcmVhdG1lbnQgT3V0Y29t
ZTwva2V5d29yZD48L2tleXdvcmRzPjxkYXRlcz48eWVhcj4yMDA5PC95ZWFyPjxwdWItZGF0ZXM+
PGRhdGU+RGVjPC9kYXRlPjwvcHViLWRhdGVzPjwvZGF0ZXM+PGlzYm4+MTkzOS0yMTE3IChFbGVj
dHJvbmljKSYjeEQ7MDAyMi0wMDZYIChMaW5raW5nKTwvaXNibj48YWNjZXNzaW9uLW51bT4xOTk2
ODM3OTwvYWNjZXNzaW9uLW51bT48dXJscz48cmVsYXRlZC11cmxzPjx1cmw+aHR0cHM6Ly93d3cu
bmNiaS5ubG0ubmloLmdvdi9wdWJtZWQvMTk5NjgzNzk8L3VybD48L3JlbGF0ZWQtdXJscz48L3Vy
bHM+PGVsZWN0cm9uaWMtcmVzb3VyY2UtbnVtPjEwLjEwMzcvYTAwMTczOTE8L2VsZWN0cm9uaWMt
cmVzb3VyY2UtbnVtPjxyZW1vdGUtZGF0YWJhc2UtbmFtZT5NZWRsaW5lPC9yZW1vdGUtZGF0YWJh
c2UtbmFtZT48cmVtb3RlLWRhdGFiYXNlLXByb3ZpZGVyPk5MTTwvcmVtb3RlLWRhdGFiYXNlLXBy
b3ZpZGVyPjwvcmVjb3JkPjwvQ2l0ZT48Q2l0ZT48QXV0aG9yPkNhcmRlbWlsPC9BdXRob3I+PFll
YXI+MjAwNzwvWWVhcj48UmVjTnVtPjI5PC9SZWNOdW0+PHJlY29yZD48cmVjLW51bWJlcj4yOTwv
cmVjLW51bWJlcj48Zm9yZWlnbi1rZXlzPjxrZXkgYXBwPSJFTiIgZGItaWQ9InJwZmFkdjAyMTB4
dmR6ZTl0dmp4ZGZwNnhzZjIyNTlyYWVwNSIgdGltZXN0YW1wPSIxNzM4NzU4NDI2Ij4yOTwva2V5
PjwvZm9yZWlnbi1rZXlzPjxyZWYtdHlwZSBuYW1lPSJKb3VybmFsIEFydGljbGUiPjE3PC9yZWYt
dHlwZT48Y29udHJpYnV0b3JzPjxhdXRob3JzPjxhdXRob3I+Q2FyZGVtaWwsIEUuIFYuPC9hdXRo
b3I+PGF1dGhvcj5SZWl2aWNoLCBLLiBKLjwvYXV0aG9yPjxhdXRob3I+QmVldmVycywgQy4gRy48
L2F1dGhvcj48YXV0aG9yPlNlbGlnbWFuLCBNLiBFLjwvYXV0aG9yPjxhdXRob3I+SmFtZXMsIEou
PC9hdXRob3I+PC9hdXRob3JzPjwvY29udHJpYnV0b3JzPjxhdXRoLWFkZHJlc3M+RnJhbmNlcyBM
LiBIaWF0dCBTY2hvb2wgb2YgUHN5Y2hvbG9neSwgQ2xhcmsgVW5pdmVyc2l0eSwgOTUwIE1haW4g
U3RyZWV0LCBXb3JjZXN0ZXIsIE1BIDAxNjEwLCBVU0EuIEVDYXJkZW1pbEBjbGFya3UuZWR1PC9h
dXRoLWFkZHJlc3M+PHRpdGxlcz48dGl0bGU+VGhlIHByZXZlbnRpb24gb2YgZGVwcmVzc2l2ZSBz
eW1wdG9tcyBpbiBsb3ctaW5jb21lLCBtaW5vcml0eSBjaGlsZHJlbjogdHdvLXllYXIgZm9sbG93
LXVwPC90aXRsZT48c2Vjb25kYXJ5LXRpdGxlPkJlaGF2IFJlcyBUaGVyPC9zZWNvbmRhcnktdGl0
bGU+PC90aXRsZXM+PHBlcmlvZGljYWw+PGZ1bGwtdGl0bGU+QmVoYXYgUmVzIFRoZXI8L2Z1bGwt
dGl0bGU+PC9wZXJpb2RpY2FsPjxwYWdlcz4zMTMtMjc8L3BhZ2VzPjx2b2x1bWU+NDU8L3ZvbHVt
ZT48bnVtYmVyPjI8L251bWJlcj48ZWRpdGlvbj4yMDA2MDQyNzwvZWRpdGlvbj48a2V5d29yZHM+
PGtleXdvcmQ+QWRhcHRhdGlvbiwgUHN5Y2hvbG9naWNhbDwva2V5d29yZD48a2V5d29yZD5CbGFj
ayBvciBBZnJpY2FuIEFtZXJpY2FuL3BzeWNob2xvZ3k8L2tleXdvcmQ+PGtleXdvcmQ+Q2hpbGQ8
L2tleXdvcmQ+PGtleXdvcmQ+Q29nbml0aW9uPC9rZXl3b3JkPjxrZXl3b3JkPkNvZ25pdGl2ZSBC
ZWhhdmlvcmFsIFRoZXJhcHkvKm1ldGhvZHM8L2tleXdvcmQ+PGtleXdvcmQ+RGVwcmVzc2lvbi9l
dGhub2xvZ3kvKnByZXZlbnRpb24gJmFtcDsgY29udHJvbDwva2V5d29yZD48a2V5d29yZD5GZW1h
bGU8L2tleXdvcmQ+PGtleXdvcmQ+SGlzcGFuaWMgb3IgTGF0aW5vL3BzeWNob2xvZ3k8L2tleXdv
cmQ+PGtleXdvcmQ+SHVtYW5zPC9rZXl3b3JkPjxrZXl3b3JkPipJbmNvbWU8L2tleXdvcmQ+PGtl
eXdvcmQ+TWFsZTwva2V5d29yZD48a2V5d29yZD5Nb2RlbHMsIFN0YXRpc3RpY2FsPC9rZXl3b3Jk
PjxrZXl3b3JkPlBhdGllbnQgQ29tcGxpYW5jZS9wc3ljaG9sb2d5PC9rZXl3b3JkPjxrZXl3b3Jk
PlByb2JsZW0gU29sdmluZzwva2V5d29yZD48a2V5d29yZD4qUHN5Y2hvc29jaWFsIERlcHJpdmF0
aW9uPC9rZXl3b3JkPjxrZXl3b3JkPlJpc2sgRmFjdG9yczwva2V5d29yZD48a2V5d29yZD5TZWxm
IENvbmNlcHQ8L2tleXdvcmQ+PGtleXdvcmQ+VHJlYXRtZW50IE91dGNvbWU8L2tleXdvcmQ+PC9r
ZXl3b3Jkcz48ZGF0ZXM+PHllYXI+MjAwNzwveWVhcj48cHViLWRhdGVzPjxkYXRlPkZlYjwvZGF0
ZT48L3B1Yi1kYXRlcz48L2RhdGVzPjxpc2JuPjAwMDUtNzk2NyAoUHJpbnQpJiN4RDswMDA1LTc5
NjcgKExpbmtpbmcpPC9pc2JuPjxhY2Nlc3Npb24tbnVtPjE2NjQzODQzPC9hY2Nlc3Npb24tbnVt
Pjx1cmxzPjxyZWxhdGVkLXVybHM+PHVybD5odHRwczovL3d3dy5uY2JpLm5sbS5uaWguZ292L3B1
Ym1lZC8xNjY0Mzg0MzwvdXJsPjwvcmVsYXRlZC11cmxzPjwvdXJscz48ZWxlY3Ryb25pYy1yZXNv
dXJjZS1udW0+MTAuMTAxNi9qLmJyYXQuMjAwNi4wMy4wMTA8L2VsZWN0cm9uaWMtcmVzb3VyY2Ut
bnVtPjxyZW1vdGUtZGF0YWJhc2UtbmFtZT5NZWRsaW5lPC9yZW1vdGUtZGF0YWJhc2UtbmFtZT48
cmVtb3RlLWRhdGFiYXNlLXByb3ZpZGVyPk5MTTwvcmVtb3RlLWRhdGFiYXNlLXByb3ZpZGVyPjwv
cmVjb3JkPjwvQ2l0ZT48Q2l0ZT48QXV0aG9yPkNodTwvQXV0aG9yPjxZZWFyPjIwMTY8L1llYXI+
PFJlY051bT4zMjwvUmVjTnVtPjxyZWNvcmQ+PHJlYy1udW1iZXI+MzI8L3JlYy1udW1iZXI+PGZv
cmVpZ24ta2V5cz48a2V5IGFwcD0iRU4iIGRiLWlkPSJycGZhZHYwMjEweHZkemU5dHZqeGRmcDZ4
c2YyMjU5cmFlcDUiIHRpbWVzdGFtcD0iMTczODc1ODUzMyI+MzI8L2tleT48L2ZvcmVpZ24ta2V5
cz48cmVmLXR5cGUgbmFtZT0iSm91cm5hbCBBcnRpY2xlIj4xNzwvcmVmLXR5cGU+PGNvbnRyaWJ1
dG9ycz48YXV0aG9ycz48YXV0aG9yPkNodSwgQi4gQy48L2F1dGhvcj48YXV0aG9yPkNyb2Njbywg
Uy4gVC48L2F1dGhvcj48YXV0aG9yPkVzc2VsaW5nLCBQLjwvYXV0aG9yPjxhdXRob3I+QXJlaXph
Z2EsIE0uIEouPC9hdXRob3I+PGF1dGhvcj5MaW5kbmVyLCBBLiBNLjwvYXV0aG9yPjxhdXRob3I+
U2tyaW5lciwgTC4gQy48L2F1dGhvcj48L2F1dGhvcnM+PC9jb250cmlidXRvcnM+PGF1dGgtYWRk
cmVzcz5EZXBhcnRtZW50IG9mIENsaW5pY2FsIFBzeWNob2xvZ3ksIFJ1dGdlcnMgVW5pdmVyc2l0
eSwgVVNBLiBFbGVjdHJvbmljIGFkZHJlc3M6IGJyaWFuY2h1QHJjaS5ydXRnZXJzLmVkdS4mI3hE
O0RlcGFydG1lbnQgb2YgQ2xpbmljYWwgUHN5Y2hvbG9neSwgUnV0Z2VycyBVbml2ZXJzaXR5LCBV
U0EuJiN4RDtDb2duaXRpdmUgJmFtcDsgQmVoYXZpb3JhbCBDb25zdWx0YW50cywgTmV3IFlvcmss
IFVTQS4mI3hEO0RlcGFydG1lbnQgb2YgUHN5Y2hvbG9neSwgVW5pdmVyc2l0eSBvZiBXaXNjb25z
aW4tTWFkaXNvbiwgVVNBLiYjeEQ7Q2VudGVyIGZvciBNZW50YWwgSGVhbHRoIFBvbGljeSBhbmQg
U2VydmljZXMgUmVzZWFyY2gsIFBlcmVsbWFuIFNjaG9vbCBvZiBNZWRpY2luZSwgVW5pdmVyc2l0
eSBvZiBQZW5uc3lsYXZuaWEsIFVTQS48L2F1dGgtYWRkcmVzcz48dGl0bGVzPjx0aXRsZT5UcmFu
c2RpYWdub3N0aWMgZ3JvdXAgYmVoYXZpb3JhbCBhY3RpdmF0aW9uIGFuZCBleHBvc3VyZSB0aGVy
YXB5IGZvciB5b3V0aCBhbnhpZXR5IGFuZCBkZXByZXNzaW9uOiBJbml0aWFsIHJhbmRvbWl6ZWQg
Y29udHJvbGxlZCB0cmlhbDwvdGl0bGU+PHNlY29uZGFyeS10aXRsZT5CZWhhdiBSZXMgVGhlcjwv
c2Vjb25kYXJ5LXRpdGxlPjwvdGl0bGVzPjxwZXJpb2RpY2FsPjxmdWxsLXRpdGxlPkJlaGF2IFJl
cyBUaGVyPC9mdWxsLXRpdGxlPjwvcGVyaW9kaWNhbD48cGFnZXM+NjUtNzU8L3BhZ2VzPjx2b2x1
bWU+NzY8L3ZvbHVtZT48ZWRpdGlvbj4yMDE1MTExOTwvZWRpdGlvbj48a2V5d29yZHM+PGtleXdv
cmQ+QWRvbGVzY2VudDwva2V5d29yZD48a2V5d29yZD5BbnhpZXR5L3RoZXJhcHk8L2tleXdvcmQ+
PGtleXdvcmQ+QW54aWV0eSBEaXNvcmRlcnMvKnRoZXJhcHk8L2tleXdvcmQ+PGtleXdvcmQ+Q2hp
bGQ8L2tleXdvcmQ+PGtleXdvcmQ+Q29nbml0aXZlIEJlaGF2aW9yYWwgVGhlcmFweS9tZXRob2Rz
PC9rZXl3b3JkPjxrZXl3b3JkPkRlcHJlc3Npb24vdGhlcmFweTwva2V5d29yZD48a2V5d29yZD5E
ZXByZXNzaXZlIERpc29yZGVyLyp0aGVyYXB5PC9rZXl3b3JkPjxrZXl3b3JkPkZlbWFsZTwva2V5
d29yZD48a2V5d29yZD5IdW1hbnM8L2tleXdvcmQ+PGtleXdvcmQ+SW1wbG9zaXZlIFRoZXJhcHkv
Km1ldGhvZHM8L2tleXdvcmQ+PGtleXdvcmQ+TWFsZTwva2V5d29yZD48a2V5d29yZD5BbnhpZXR5
PC9rZXl3b3JkPjxrZXl3b3JkPkJlaGF2aW9yYWwgYWN0aXZhdGlvbjwva2V5d29yZD48a2V5d29y
ZD5EZXByZXNzaW9uPC9rZXl3b3JkPjxrZXl3b3JkPkV4cG9zdXJlPC9rZXl3b3JkPjxrZXl3b3Jk
PlRyYW5zZGlhZ25vc3RpYyB0cmVhdG1lbnQ8L2tleXdvcmQ+PC9rZXl3b3Jkcz48ZGF0ZXM+PHll
YXI+MjAxNjwveWVhcj48cHViLWRhdGVzPjxkYXRlPkphbjwvZGF0ZT48L3B1Yi1kYXRlcz48L2Rh
dGVzPjxpc2JuPjE4NzMtNjIyWCAoRWxlY3Ryb25pYykmI3hEOzAwMDUtNzk2NyAoTGlua2luZyk8
L2lzYm4+PGFjY2Vzc2lvbi1udW0+MjY2NTU5NTg8L2FjY2Vzc2lvbi1udW0+PHVybHM+PHJlbGF0
ZWQtdXJscz48dXJsPmh0dHBzOi8vd3d3Lm5jYmkubmxtLm5paC5nb3YvcHVibWVkLzI2NjU1OTU4
PC91cmw+PC9yZWxhdGVkLXVybHM+PC91cmxzPjxlbGVjdHJvbmljLXJlc291cmNlLW51bT4xMC4x
MDE2L2ouYnJhdC4yMDE1LjExLjAwNTwvZWxlY3Ryb25pYy1yZXNvdXJjZS1udW0+PHJlbW90ZS1k
YXRhYmFzZS1uYW1lPk1lZGxpbmU8L3JlbW90ZS1kYXRhYmFzZS1uYW1lPjxyZW1vdGUtZGF0YWJh
c2UtcHJvdmlkZXI+TkxNPC9yZW1vdGUtZGF0YWJhc2UtcHJvdmlkZXI+PC9yZWNvcmQ+PC9DaXRl
PjxDaXRlPjxBdXRob3I+Q29vazwvQXV0aG9yPjxZZWFyPjIwMTU8L1llYXI+PFJlY051bT4xNzwv
UmVjTnVtPjxyZWNvcmQ+PHJlYy1udW1iZXI+MTc8L3JlYy1udW1iZXI+PGZvcmVpZ24ta2V5cz48
a2V5IGFwcD0iRU4iIGRiLWlkPSJycGZhZHYwMjEweHZkemU5dHZqeGRmcDZ4c2YyMjU5cmFlcDUi
IHRpbWVzdGFtcD0iMTczODc1Nzk0OSI+MTc8L2tleT48L2ZvcmVpZ24ta2V5cz48cmVmLXR5cGUg
bmFtZT0iSm91cm5hbCBBcnRpY2xlIj4xNzwvcmVmLXR5cGU+PGNvbnRyaWJ1dG9ycz48YXV0aG9y
cz48YXV0aG9yPkNvb2ssIENsYXkgUjwvYXV0aG9yPjxhdXRob3I+WGllLCBTaGFyb24gUjwvYXV0
aG9yPjxhdXRob3I+RWFybCwgUmFjaGVsIEs8L2F1dGhvcj48YXV0aG9yPkx5b24sIEFhcm9uIFI8
L2F1dGhvcj48YXV0aG9yPkRhcnQsIEV2YW48L2F1dGhvcj48YXV0aG9yPlpoYW5nLCBZYW5jaGVu
PC9hdXRob3I+PC9hdXRob3JzPjwvY29udHJpYnV0b3JzPjx0aXRsZXM+PHRpdGxlPkV2YWx1YXRp
b24gb2YgdGhlIGNvdXJhZ2UgYW5kIGNvbmZpZGVuY2UgbWVudG9yIHByb2dyYW0gYXMgYSB0aWVy
IDIgaW50ZXJ2ZW50aW9uIGZvciBtaWRkbGUgc2Nob29sIHN0dWRlbnRzIHdpdGggaWRlbnRpZmll
ZCBpbnRlcm5hbGl6aW5nIHByb2JsZW1zPC90aXRsZT48c2Vjb25kYXJ5LXRpdGxlPlNjaG9vbCBt
ZW50YWwgaGVhbHRoPC9zZWNvbmRhcnktdGl0bGU+PC90aXRsZXM+PHBlcmlvZGljYWw+PGZ1bGwt
dGl0bGU+U2Nob29sIG1lbnRhbCBoZWFsdGg8L2Z1bGwtdGl0bGU+PC9wZXJpb2RpY2FsPjxwYWdl
cz4xMzItMTQ2PC9wYWdlcz48dm9sdW1lPjc8L3ZvbHVtZT48ZGF0ZXM+PHllYXI+MjAxNTwveWVh
cj48L2RhdGVzPjxpc2JuPjE4NjYtMjYyNTwvaXNibj48dXJscz48L3VybHM+PC9yZWNvcmQ+PC9D
aXRlPjxDaXRlPjxBdXRob3I+RWdnZXJ0PC9BdXRob3I+PFllYXI+MTk5NTwvWWVhcj48UmVjTnVt
PjM2PC9SZWNOdW0+PHJlY29yZD48cmVjLW51bWJlcj4zNjwvcmVjLW51bWJlcj48Zm9yZWlnbi1r
ZXlzPjxrZXkgYXBwPSJFTiIgZGItaWQ9InJwZmFkdjAyMTB4dmR6ZTl0dmp4ZGZwNnhzZjIyNTly
YWVwNSIgdGltZXN0YW1wPSIxNzM4NzU4NjQxIj4zNjwva2V5PjwvZm9yZWlnbi1rZXlzPjxyZWYt
dHlwZSBuYW1lPSJKb3VybmFsIEFydGljbGUiPjE3PC9yZWYtdHlwZT48Y29udHJpYnV0b3JzPjxh
dXRob3JzPjxhdXRob3I+RWdnZXJ0LCBMLiBMLjwvYXV0aG9yPjxhdXRob3I+VGhvbXBzb24sIEUu
IEEuPC9hdXRob3I+PGF1dGhvcj5IZXJ0aW5nLCBKLiBSLjwvYXV0aG9yPjxhdXRob3I+TmljaG9s
YXMsIEwuIEouPC9hdXRob3I+PC9hdXRob3JzPjwvY29udHJpYnV0b3JzPjxhdXRoLWFkZHJlc3M+
UHN5Y2hvc29jaWFsIE51cnNpbmcgRGVwYXJ0bWVudCwgVW5pdmVyc2l0eSBvZiBXYXNoaW5ndG9u
LCBTZWF0dGxlIDk4MTk1LCBVU0EuPC9hdXRoLWFkZHJlc3M+PHRpdGxlcz48dGl0bGU+UmVkdWNp
bmcgc3VpY2lkZSBwb3RlbnRpYWwgYW1vbmcgaGlnaC1yaXNrIHlvdXRoOiB0ZXN0cyBvZiBhIHNj
aG9vbC1iYXNlZCBwcmV2ZW50aW9uIHByb2dyYW08L3RpdGxlPjxzZWNvbmRhcnktdGl0bGU+U3Vp
Y2lkZSBMaWZlIFRocmVhdCBCZWhhdjwvc2Vjb25kYXJ5LXRpdGxlPjwvdGl0bGVzPjxwZXJpb2Rp
Y2FsPjxmdWxsLXRpdGxlPlN1aWNpZGUgTGlmZSBUaHJlYXQgQmVoYXY8L2Z1bGwtdGl0bGU+PC9w
ZXJpb2RpY2FsPjxwYWdlcz4yNzYtOTY8L3BhZ2VzPjx2b2x1bWU+MjU8L3ZvbHVtZT48bnVtYmVy
PjI8L251bWJlcj48a2V5d29yZHM+PGtleXdvcmQ+QWRvbGVzY2VudDwva2V5d29yZD48a2V5d29y
ZD5Db2hvcnQgU3R1ZGllczwva2V5d29yZD48a2V5d29yZD5GZW1hbGU8L2tleXdvcmQ+PGtleXdv
cmQ+Rm9sbG93LVVwIFN0dWRpZXM8L2tleXdvcmQ+PGtleXdvcmQ+KkhlYWx0aCBFZHVjYXRpb248
L2tleXdvcmQ+PGtleXdvcmQ+SHVtYW5zPC9rZXl3b3JkPjxrZXl3b3JkPkludGVybmFsLUV4dGVy
bmFsIENvbnRyb2w8L2tleXdvcmQ+PGtleXdvcmQ+TWFsZTwva2V5d29yZD48a2V5d29yZD5QZXJz
b25hbGl0eSBBc3Nlc3NtZW50PC9rZXl3b3JkPjxrZXl3b3JkPlJpc2sgRmFjdG9yczwva2V5d29y
ZD48a2V5d29yZD5TZWxmIENvbmNlcHQ8L2tleXdvcmQ+PGtleXdvcmQ+U29jaWFsIFN1cHBvcnQ8
L2tleXdvcmQ+PGtleXdvcmQ+U3VpY2lkZS9wc3ljaG9sb2d5PC9rZXl3b3JkPjxrZXl3b3JkPlN1
aWNpZGUsIEF0dGVtcHRlZC8qcHJldmVudGlvbiAmYW1wOyBjb250cm9sL3BzeWNob2xvZ3k8L2tl
eXdvcmQ+PGtleXdvcmQ+VHJlYXRtZW50IE91dGNvbWU8L2tleXdvcmQ+PGtleXdvcmQ+KlN1aWNp
ZGUgUHJldmVudGlvbjwva2V5d29yZD48L2tleXdvcmRzPjxkYXRlcz48eWVhcj4xOTk1PC95ZWFy
PjxwdWItZGF0ZXM+PGRhdGU+U3VtbWVyPC9kYXRlPjwvcHViLWRhdGVzPjwvZGF0ZXM+PGlzYm4+
MDM2My0wMjM0IChQcmludCkmI3hEOzAzNjMtMDIzNCAoTGlua2luZyk8L2lzYm4+PGFjY2Vzc2lv
bi1udW0+NzU3MDc4ODwvYWNjZXNzaW9uLW51bT48dXJscz48cmVsYXRlZC11cmxzPjx1cmw+aHR0
cHM6Ly93d3cubmNiaS5ubG0ubmloLmdvdi9wdWJtZWQvNzU3MDc4ODwvdXJsPjwvcmVsYXRlZC11
cmxzPjwvdXJscz48cmVtb3RlLWRhdGFiYXNlLW5hbWU+TWVkbGluZTwvcmVtb3RlLWRhdGFiYXNl
LW5hbWU+PHJlbW90ZS1kYXRhYmFzZS1wcm92aWRlcj5OTE08L3JlbW90ZS1kYXRhYmFzZS1wcm92
aWRlcj48L3JlY29yZD48L0NpdGU+PENpdGU+PEF1dGhvcj5FZ2dlcnQ8L0F1dGhvcj48WWVhcj4y
MDAyPC9ZZWFyPjxSZWNOdW0+Mzc8L1JlY051bT48cmVjb3JkPjxyZWMtbnVtYmVyPjM3PC9yZWMt
bnVtYmVyPjxmb3JlaWduLWtleXM+PGtleSBhcHA9IkVOIiBkYi1pZD0icnBmYWR2MDIxMHh2ZHpl
OXR2anhkZnA2eHNmMjI1OXJhZXA1IiB0aW1lc3RhbXA9IjE3Mzg3NTg2NjEiPjM3PC9rZXk+PC9m
b3JlaWduLWtleXM+PHJlZi10eXBlIG5hbWU9IkpvdXJuYWwgQXJ0aWNsZSI+MTc8L3JlZi10eXBl
Pjxjb250cmlidXRvcnM+PGF1dGhvcnM+PGF1dGhvcj5FZ2dlcnQsIEwuIEwuPC9hdXRob3I+PGF1
dGhvcj5UaG9tcHNvbiwgRS4gQS48L2F1dGhvcj48YXV0aG9yPlJhbmRlbGwsIEIuIFAuPC9hdXRo
b3I+PGF1dGhvcj5QaWtlLCBLLiBDLjwvYXV0aG9yPjwvYXV0aG9ycz48L2NvbnRyaWJ1dG9ycz48
YXV0aC1hZGRyZXNzPlBzeWNob3NvY2lhbCBhbmQgQ29tbXVuaXR5IEhlYWx0aCwgVW5pdmVyc2l0
eSBvZiBXYXNoaW5ndG9uIFNjaG9vbCBvZiBOdXJzaW5nLCBTZWF0dGxlLCBVU0EuIGVnZ2VydEB1
Lndhc2hpbmd0b24uZWR1PC9hdXRoLWFkZHJlc3M+PHRpdGxlcz48dGl0bGU+UHJlbGltaW5hcnkg
ZWZmZWN0cyBvZiBicmllZiBzY2hvb2wtYmFzZWQgcHJldmVudGlvbiBhcHByb2FjaGVzIGZvciBy
ZWR1Y2luZyB5b3V0aCBzdWljaWRlLS1yaXNrIGJlaGF2aW9ycywgZGVwcmVzc2lvbiwgYW5kIGRy
dWcgaW52b2x2ZW1lbnQ8L3RpdGxlPjxzZWNvbmRhcnktdGl0bGU+SiBDaGlsZCBBZG9sZXNjIFBz
eWNoaWF0ciBOdXJzPC9zZWNvbmRhcnktdGl0bGU+PC90aXRsZXM+PHBlcmlvZGljYWw+PGZ1bGwt
dGl0bGU+SiBDaGlsZCBBZG9sZXNjIFBzeWNoaWF0ciBOdXJzPC9mdWxsLXRpdGxlPjwvcGVyaW9k
aWNhbD48cGFnZXM+NDgtNjQ8L3BhZ2VzPjx2b2x1bWU+MTU8L3ZvbHVtZT48bnVtYmVyPjI8L251
bWJlcj48a2V5d29yZHM+PGtleXdvcmQ+QWRvbGVzY2VudDwva2V5d29yZD48a2V5d29yZD5BZHVs
dDwva2V5d29yZD48a2V5d29yZD5DcmlzaXMgSW50ZXJ2ZW50aW9uLyptZXRob2RzPC9rZXl3b3Jk
PjxrZXl3b3JkPkRlcHJlc3Npb24vcHJldmVudGlvbiAmYW1wOyBjb250cm9sPC9rZXl3b3JkPjxr
ZXl3b3JkPkZlbWFsZTwva2V5d29yZD48a2V5d29yZD5IdW1hbnM8L2tleXdvcmQ+PGtleXdvcmQ+
TWFsZTwva2V5d29yZD48a2V5d29yZD5NdWx0aXZhcmlhdGUgQW5hbHlzaXM8L2tleXdvcmQ+PGtl
eXdvcmQ+Tm9ydGh3ZXN0ZXJuIFVuaXRlZCBTdGF0ZXM8L2tleXdvcmQ+PGtleXdvcmQ+UmVncmVz
c2lvbiBBbmFseXNpczwva2V5d29yZD48a2V5d29yZD4qU2Nob29sIEhlYWx0aCBTZXJ2aWNlczwv
a2V5d29yZD48a2V5d29yZD5TdWJzdGFuY2UtUmVsYXRlZCBEaXNvcmRlcnMvcHJldmVudGlvbiAm
YW1wOyBjb250cm9sPC9rZXl3b3JkPjxrZXl3b3JkPipTdWljaWRlIFByZXZlbnRpb248L2tleXdv
cmQ+PC9rZXl3b3Jkcz48ZGF0ZXM+PHllYXI+MjAwMjwveWVhcj48cHViLWRhdGVzPjxkYXRlPkFw
ci1KdW48L2RhdGU+PC9wdWItZGF0ZXM+PC9kYXRlcz48aXNibj4xMDczLTYwNzcgKFByaW50KSYj
eEQ7MTA3My02MDc3IChMaW5raW5nKTwvaXNibj48YWNjZXNzaW9uLW51bT4xMjA4Mzc1MzwvYWNj
ZXNzaW9uLW51bT48dXJscz48cmVsYXRlZC11cmxzPjx1cmw+aHR0cHM6Ly93d3cubmNiaS5ubG0u
bmloLmdvdi9wdWJtZWQvMTIwODM3NTM8L3VybD48L3JlbGF0ZWQtdXJscz48L3VybHM+PGVsZWN0
cm9uaWMtcmVzb3VyY2UtbnVtPjEwLjExMTEvai4xNzQ0LTYxNzEuMjAwMi50YjAwMzI2Lng8L2Vs
ZWN0cm9uaWMtcmVzb3VyY2UtbnVtPjxyZW1vdGUtZGF0YWJhc2UtbmFtZT5NZWRsaW5lPC9yZW1v
dGUtZGF0YWJhc2UtbmFtZT48cmVtb3RlLWRhdGFiYXNlLXByb3ZpZGVyPk5MTTwvcmVtb3RlLWRh
dGFiYXNlLXByb3ZpZGVyPjwvcmVjb3JkPjwvQ2l0ZT48Q2l0ZT48QXV0aG9yPkdhcmPDrWEtRXNj
YWxlcmE8L0F1dGhvcj48WWVhcj4yMDE5PC9ZZWFyPjxSZWNOdW0+NDI8L1JlY051bT48cmVjb3Jk
PjxyZWMtbnVtYmVyPjQyPC9yZWMtbnVtYmVyPjxmb3JlaWduLWtleXM+PGtleSBhcHA9IkVOIiBk
Yi1pZD0icnBmYWR2MDIxMHh2ZHplOXR2anhkZnA2eHNmMjI1OXJhZXA1IiB0aW1lc3RhbXA9IjE3
Mzg3NTg4MDgiPjQyPC9rZXk+PC9mb3JlaWduLWtleXM+PHJlZi10eXBlIG5hbWU9IkNvbmZlcmVu
Y2UgUHJvY2VlZGluZ3MiPjEwPC9yZWYtdHlwZT48Y29udHJpYnV0b3JzPjxhdXRob3JzPjxhdXRo
b3I+R2FyY8OtYS1Fc2NhbGVyYSwgSnVsaWE8L2F1dGhvcj48YXV0aG9yPkNob3JvdCwgUGFsb21h
PC9hdXRob3I+PGF1dGhvcj5TYW5kw61uLCBCb25pZmFjaW88L2F1dGhvcj48YXV0aG9yPkVocmVu
cmVpY2gtTWF5LCBKaWxsPC9hdXRob3I+PGF1dGhvcj5QcmlldG8sIEFudG9uaW88L2F1dGhvcj48
YXV0aG9yPlZhbGllbnRlLCBSb3NhIE08L2F1dGhvcj48L2F1dGhvcnM+PC9jb250cmlidXRvcnM+
PHRpdGxlcz48dGl0bGU+QW4gb3BlbiB0cmlhbCBhcHBseWluZyB0aGUgdW5pZmllZCBwcm90b2Nv
bCBmb3IgdHJhbnNkaWFnbm9zdGljIHRyZWF0bWVudCBvZiBlbW90aW9uYWwgZGlzb3JkZXJzIGlu
IGFkb2xlc2NlbnRzIChVUC1BKSBhZGFwdGVkIGFzIGEgc2Nob29sLWJhc2VkIHByZXZlbnRpb24g
cHJvZ3JhbTwvdGl0bGU+PHNlY29uZGFyeS10aXRsZT5DaGlsZCAmYW1wOyBZb3V0aCBDYXJlIEZv
cnVtPC9zZWNvbmRhcnktdGl0bGU+PC90aXRsZXM+PHBhZ2VzPjI5LTUzPC9wYWdlcz48dm9sdW1l
PjQ4PC92b2x1bWU+PGRhdGVzPjx5ZWFyPjIwMTk8L3llYXI+PC9kYXRlcz48cHVibGlzaGVyPlNw
cmluZ2VyPC9wdWJsaXNoZXI+PGlzYm4+MTA1My0xODkwPC9pc2JuPjx1cmxzPjwvdXJscz48L3Jl
Y29yZD48L0NpdGU+PENpdGU+PEF1dGhvcj5HYXJjaWEtRXNjYWxlcmE8L0F1dGhvcj48WWVhcj4y
MDIwPC9ZZWFyPjxSZWNOdW0+NDM8L1JlY051bT48cmVjb3JkPjxyZWMtbnVtYmVyPjQzPC9yZWMt
bnVtYmVyPjxmb3JlaWduLWtleXM+PGtleSBhcHA9IkVOIiBkYi1pZD0icnBmYWR2MDIxMHh2ZHpl
OXR2anhkZnA2eHNmMjI1OXJhZXA1IiB0aW1lc3RhbXA9IjE3Mzg3NTg4MzMiPjQzPC9rZXk+PC9m
b3JlaWduLWtleXM+PHJlZi10eXBlIG5hbWU9IkpvdXJuYWwgQXJ0aWNsZSI+MTc8L3JlZi10eXBl
Pjxjb250cmlidXRvcnM+PGF1dGhvcnM+PGF1dGhvcj5HYXJjaWEtRXNjYWxlcmEsIEouPC9hdXRo
b3I+PGF1dGhvcj5WYWxpZW50ZSwgUi4gTS48L2F1dGhvcj48YXV0aG9yPlNhbmRpbiwgQi48L2F1
dGhvcj48YXV0aG9yPkVocmVucmVpY2gtTWF5LCBKLjwvYXV0aG9yPjxhdXRob3I+UHJpZXRvLCBB
LjwvYXV0aG9yPjxhdXRob3I+Q2hvcm90LCBQLjwvYXV0aG9yPjwvYXV0aG9ycz48L2NvbnRyaWJ1
dG9ycz48YXV0aC1hZGRyZXNzPlVuaXZlcnNpZGFkIE5hY2lvbmFsIGRlIEVkdWNhY2lvbiBhIERp
c3RhbmNpYS4mI3hEO1VuaXZlcnNpZGFkIE5hY2lvbmFsIGRlIEVkdWNhY2lvbiBhIERpc3RhbmNp
YS4gRWxlY3Ryb25pYyBhZGRyZXNzOiBybXZhbGllbkBwc2kudW5lZC5lcy4mI3hEO1VuaXZlcnNp
dHkgb2YgTWlhbWkuPC9hdXRoLWFkZHJlc3M+PHRpdGxlcz48dGl0bGU+VGhlIFVuaWZpZWQgUHJv
dG9jb2wgZm9yIFRyYW5zZGlhZ25vc3RpYyBUcmVhdG1lbnQgb2YgRW1vdGlvbmFsIERpc29yZGVy
cyBpbiBBZG9sZXNjZW50cyAoVVAtQSkgQWRhcHRlZCBhcyBhIFNjaG9vbC1CYXNlZCBBbnhpZXR5
IGFuZCBEZXByZXNzaW9uIFByZXZlbnRpb24gUHJvZ3JhbTogQW4gSW5pdGlhbCBDbHVzdGVyIFJh
bmRvbWl6ZWQgV2FpdC1MaXN0LUNvbnRyb2xsZWQgVHJpYWw8L3RpdGxlPjxzZWNvbmRhcnktdGl0
bGU+QmVoYXYgVGhlcjwvc2Vjb25kYXJ5LXRpdGxlPjwvdGl0bGVzPjxwZXJpb2RpY2FsPjxmdWxs
LXRpdGxlPkJlaGF2IFRoZXI8L2Z1bGwtdGl0bGU+PC9wZXJpb2RpY2FsPjxwYWdlcz40NjEtNDcz
PC9wYWdlcz48dm9sdW1lPjUxPC92b2x1bWU+PG51bWJlcj4zPC9udW1iZXI+PGVkaXRpb24+MjAx
OTA4MTQ8L2VkaXRpb24+PGtleXdvcmRzPjxrZXl3b3JkPkFkb2xlc2NlbnQ8L2tleXdvcmQ+PGtl
eXdvcmQ+QW54aWV0eTwva2V5d29yZD48a2V5d29yZD4qQW54aWV0eSBEaXNvcmRlcnM8L2tleXdv
cmQ+PGtleXdvcmQ+KkRlcHJlc3Npb248L2tleXdvcmQ+PGtleXdvcmQ+SHVtYW5zPC9rZXl3b3Jk
PjxrZXl3b3JkPlNjaG9vbHM8L2tleXdvcmQ+PGtleXdvcmQ+U3BhaW48L2tleXdvcmQ+PGtleXdv
cmQ+VW5pZmllZCBQcm90b2NvbCBmb3IgVHJhbnNkaWFnbm9zdGljIFRyZWF0bWVudCBvZiBFbW90
aW9uYWwgRGlzb3JkZXJzPC9rZXl3b3JkPjxrZXl3b3JkPmFkb2xlc2NlbnRzPC9rZXl3b3JkPjxr
ZXl3b3JkPmRlcHJlc3Npb248L2tleXdvcmQ+PGtleXdvcmQ+dW5pdmVyc2FsIHByZXZlbnRpb248
L2tleXdvcmQ+PC9rZXl3b3Jkcz48ZGF0ZXM+PHllYXI+MjAyMDwveWVhcj48cHViLWRhdGVzPjxk
YXRlPk1heTwvZGF0ZT48L3B1Yi1kYXRlcz48L2RhdGVzPjxpc2JuPjE4NzgtMTg4OCAoRWxlY3Ry
b25pYykmI3hEOzAwMDUtNzg5NCAoTGlua2luZyk8L2lzYm4+PGFjY2Vzc2lvbi1udW0+MzI0MDIy
NjE8L2FjY2Vzc2lvbi1udW0+PHVybHM+PHJlbGF0ZWQtdXJscz48dXJsPmh0dHBzOi8vd3d3Lm5j
YmkubmxtLm5paC5nb3YvcHVibWVkLzMyNDAyMjYxPC91cmw+PC9yZWxhdGVkLXVybHM+PC91cmxz
PjxlbGVjdHJvbmljLXJlc291cmNlLW51bT4xMC4xMDE2L2ouYmV0aC4yMDE5LjA4LjAwMzwvZWxl
Y3Ryb25pYy1yZXNvdXJjZS1udW0+PHJlbW90ZS1kYXRhYmFzZS1uYW1lPk1lZGxpbmU8L3JlbW90
ZS1kYXRhYmFzZS1uYW1lPjxyZW1vdGUtZGF0YWJhc2UtcHJvdmlkZXI+TkxNPC9yZW1vdGUtZGF0
YWJhc2UtcHJvdmlkZXI+PC9yZWNvcmQ+PC9DaXRlPjxDaXRlPjxBdXRob3I+R2lsbGhhbTwvQXV0
aG9yPjxZZWFyPjIwMDc8L1llYXI+PFJlY051bT40NTwvUmVjTnVtPjxyZWNvcmQ+PHJlYy1udW1i
ZXI+NDU8L3JlYy1udW1iZXI+PGZvcmVpZ24ta2V5cz48a2V5IGFwcD0iRU4iIGRiLWlkPSJycGZh
ZHYwMjEweHZkemU5dHZqeGRmcDZ4c2YyMjU5cmFlcDUiIHRpbWVzdGFtcD0iMTczODc1ODg3MiI+
NDU8L2tleT48L2ZvcmVpZ24ta2V5cz48cmVmLXR5cGUgbmFtZT0iSm91cm5hbCBBcnRpY2xlIj4x
NzwvcmVmLXR5cGU+PGNvbnRyaWJ1dG9ycz48YXV0aG9ycz48YXV0aG9yPkdpbGxoYW0sIEouIEUu
PC9hdXRob3I+PGF1dGhvcj5SZWl2aWNoLCBLLiBKLjwvYXV0aG9yPjxhdXRob3I+RnJlcmVzLCBE
LiBSLjwvYXV0aG9yPjxhdXRob3I+Q2hhcGxpbiwgVC4gTS48L2F1dGhvcj48YXV0aG9yPlNoYXR0
ZSwgQS4gSi48L2F1dGhvcj48YXV0aG9yPlNhbXVlbHMsIEIuPC9hdXRob3I+PGF1dGhvcj5FbGtv
biwgQS4gRy48L2F1dGhvcj48YXV0aG9yPkxpdHppbmdlciwgUy48L2F1dGhvcj48YXV0aG9yPkxh
c2NoZXIsIE0uPC9hdXRob3I+PGF1dGhvcj5HYWxsb3AsIFIuPC9hdXRob3I+PGF1dGhvcj5TZWxp
Z21hbiwgTS4gRS48L2F1dGhvcj48L2F1dGhvcnM+PC9jb250cmlidXRvcnM+PGF1dGgtYWRkcmVz
cz5EZXBhcnRtZW50IG9mIFBzeWNob2xvZ3ksIFVuaXZlcnNpdHkgb2YgUGVubnN5bHZhbmlhLCBQ
QSwgVVNBLiBqZ2lsbGhhMUBzd2FydGhtb3JlLmVkdTwvYXV0aC1hZGRyZXNzPjx0aXRsZXM+PHRp
dGxlPlNjaG9vbC1iYXNlZCBwcmV2ZW50aW9uIG9mIGRlcHJlc3NpdmUgc3ltcHRvbXM6IEEgcmFu
ZG9taXplZCBjb250cm9sbGVkIHN0dWR5IG9mIHRoZSBlZmZlY3RpdmVuZXNzIGFuZCBzcGVjaWZp
Y2l0eSBvZiB0aGUgUGVubiBSZXNpbGllbmN5IFByb2dyYW08L3RpdGxlPjxzZWNvbmRhcnktdGl0
bGU+SiBDb25zdWx0IENsaW4gUHN5Y2hvbDwvc2Vjb25kYXJ5LXRpdGxlPjwvdGl0bGVzPjxwZXJp
b2RpY2FsPjxmdWxsLXRpdGxlPkogQ29uc3VsdCBDbGluIFBzeWNob2w8L2Z1bGwtdGl0bGU+PC9w
ZXJpb2RpY2FsPjxwYWdlcz45LTE5PC9wYWdlcz48dm9sdW1lPjc1PC92b2x1bWU+PG51bWJlcj4x
PC9udW1iZXI+PGtleXdvcmRzPjxrZXl3b3JkPkFkb2xlc2NlbnQ8L2tleXdvcmQ+PGtleXdvcmQ+
Q2hpbGQ8L2tleXdvcmQ+PGtleXdvcmQ+RGVwcmVzc2lvbi8qcHJldmVudGlvbiAmYW1wOyBjb250
cm9sL3BzeWNob2xvZ3kvdGhlcmFweTwva2V5d29yZD48a2V5d29yZD5GZW1hbGU8L2tleXdvcmQ+
PGtleXdvcmQ+SHVtYW5zPC9rZXl3b3JkPjxrZXl3b3JkPk1hbGU8L2tleXdvcmQ+PGtleXdvcmQ+
TWVudGFsIEhlYWx0aCBTZXJ2aWNlcy8qb3JnYW5pemF0aW9uICZhbXA7IGFkbWluaXN0cmF0aW9u
PC9rZXl3b3JkPjxrZXl3b3JkPlNjaG9vbCBIZWFsdGggU2VydmljZXMvKm9yZ2FuaXphdGlvbiAm
YW1wOyBhZG1pbmlzdHJhdGlvbjwva2V5d29yZD48a2V5d29yZD5TZW5zaXRpdml0eSBhbmQgU3Bl
Y2lmaWNpdHk8L2tleXdvcmQ+PGtleXdvcmQ+VHJlYXRtZW50IEZhaWx1cmU8L2tleXdvcmQ+PC9r
ZXl3b3Jkcz48ZGF0ZXM+PHllYXI+MjAwNzwveWVhcj48cHViLWRhdGVzPjxkYXRlPkZlYjwvZGF0
ZT48L3B1Yi1kYXRlcz48L2RhdGVzPjxpc2JuPjAwMjItMDA2WCAoUHJpbnQpJiN4RDsxOTM5LTIx
MTcgKEVsZWN0cm9uaWMpJiN4RDswMDIyLTAwNlggKExpbmtpbmcpPC9pc2JuPjxhY2Nlc3Npb24t
bnVtPjE3Mjk1NTU5PC9hY2Nlc3Npb24tbnVtPjx1cmxzPjxyZWxhdGVkLXVybHM+PHVybD5odHRw
czovL3d3dy5uY2JpLm5sbS5uaWguZ292L3B1Ym1lZC8xNzI5NTU1OTwvdXJsPjwvcmVsYXRlZC11
cmxzPjwvdXJscz48Y3VzdG9tMj5QTUM0NDY5MDMyPC9jdXN0b20yPjxlbGVjdHJvbmljLXJlc291
cmNlLW51bT4xMC4xMDM3LzAwMjItMDA2WC43NS4xLjk8L2VsZWN0cm9uaWMtcmVzb3VyY2UtbnVt
PjxyZW1vdGUtZGF0YWJhc2UtbmFtZT5NZWRsaW5lPC9yZW1vdGUtZGF0YWJhc2UtbmFtZT48cmVt
b3RlLWRhdGFiYXNlLXByb3ZpZGVyPk5MTTwvcmVtb3RlLWRhdGFiYXNlLXByb3ZpZGVyPjwvcmVj
b3JkPjwvQ2l0ZT48Q2l0ZT48QXV0aG9yPk1hc2lhIFdhcm5lcjwvQXV0aG9yPjxZZWFyPjIwMDc8
L1llYXI+PFJlY051bT41MzwvUmVjTnVtPjxyZWNvcmQ+PHJlYy1udW1iZXI+NTM8L3JlYy1udW1i
ZXI+PGZvcmVpZ24ta2V5cz48a2V5IGFwcD0iRU4iIGRiLWlkPSJycGZhZHYwMjEweHZkemU5dHZq
eGRmcDZ4c2YyMjU5cmFlcDUiIHRpbWVzdGFtcD0iMTczODc1OTA2NyI+NTM8L2tleT48L2ZvcmVp
Z24ta2V5cz48cmVmLXR5cGUgbmFtZT0iSm91cm5hbCBBcnRpY2xlIj4xNzwvcmVmLXR5cGU+PGNv
bnRyaWJ1dG9ycz48YXV0aG9ycz48YXV0aG9yPk1hc2lhIFdhcm5lciwgQy48L2F1dGhvcj48YXV0
aG9yPkZpc2hlciwgUC4gSC48L2F1dGhvcj48YXV0aG9yPlNocm91dCwgUC4gRS48L2F1dGhvcj48
YXV0aG9yPlJhdGhvciwgUy48L2F1dGhvcj48YXV0aG9yPktsZWluLCBSLiBHLjwvYXV0aG9yPjwv
YXV0aG9ycz48L2NvbnRyaWJ1dG9ycz48YXV0aC1hZGRyZXNzPk5ldyBZb3JrIFVuaXZlcnNpdHkg
U2Nob29sIG9mIE1lZGljaW5lLCBDaGlsZCBTdHVkeSBDZW50ZXIsIFVTQS4gY2FycmllLm1hc2lh
QG1lZC5ueXUuZWR1PC9hdXRoLWFkZHJlc3M+PHRpdGxlcz48dGl0bGU+VHJlYXRpbmcgYWRvbGVz
Y2VudHMgd2l0aCBzb2NpYWwgYW54aWV0eSBkaXNvcmRlciBpbiBzY2hvb2w6IGFuIGF0dGVudGlv
biBjb250cm9sIHRyaWFsPC90aXRsZT48c2Vjb25kYXJ5LXRpdGxlPkogQ2hpbGQgUHN5Y2hvbCBQ
c3ljaGlhdHJ5PC9zZWNvbmRhcnktdGl0bGU+PC90aXRsZXM+PHBlcmlvZGljYWw+PGZ1bGwtdGl0
bGU+SiBDaGlsZCBQc3ljaG9sIFBzeWNoaWF0cnk8L2Z1bGwtdGl0bGU+PC9wZXJpb2RpY2FsPjxw
YWdlcz42NzYtODY8L3BhZ2VzPjx2b2x1bWU+NDg8L3ZvbHVtZT48bnVtYmVyPjc8L251bWJlcj48
a2V5d29yZHM+PGtleXdvcmQ+QWNoaWV2ZW1lbnQ8L2tleXdvcmQ+PGtleXdvcmQ+QWRvbGVzY2Vu
dDwva2V5d29yZD48a2V5d29yZD4qQXR0ZW50aW9uPC9rZXl3b3JkPjxrZXl3b3JkPkF0dGl0dWRl
IHRvIEhlYWx0aDwva2V5d29yZD48a2V5d29yZD5Db2duaXRpdmUgQmVoYXZpb3JhbCBUaGVyYXB5
LyptZXRob2RzPC9rZXl3b3JkPjxrZXl3b3JkPkRlbW9ncmFwaHk8L2tleXdvcmQ+PGtleXdvcmQ+
RmVtYWxlPC9rZXl3b3JkPjxrZXl3b3JkPkZvbGxvdy1VcCBTdHVkaWVzPC9rZXl3b3JkPjxrZXl3
b3JkPkh1bWFuczwva2V5d29yZD48a2V5d29yZD5JbnRlcnZpZXcsIFBzeWNob2xvZ2ljYWw8L2tl
eXdvcmQ+PGtleXdvcmQ+TWFsZTwva2V5d29yZD48a2V5d29yZD5NYXNzIFNjcmVlbmluZy9tZXRo
b2RzPC9rZXl3b3JkPjxrZXl3b3JkPk9ic2VydmVyIFZhcmlhdGlvbjwva2V5d29yZD48a2V5d29y
ZD5QaG9iaWMgRGlzb3JkZXJzL2RpYWdub3Npcy8qZXBpZGVtaW9sb2d5Lyp0aGVyYXB5PC9rZXl3
b3JkPjxrZXl3b3JkPipTY2hvb2wgSGVhbHRoIFNlcnZpY2VzPC9rZXl3b3JkPjxrZXl3b3JkPlNl
dmVyaXR5IG9mIElsbG5lc3MgSW5kZXg8L2tleXdvcmQ+PGtleXdvcmQ+U3VydmV5cyBhbmQgUXVl
c3Rpb25uYWlyZXM8L2tleXdvcmQ+PC9rZXl3b3Jkcz48ZGF0ZXM+PHllYXI+MjAwNzwveWVhcj48
cHViLWRhdGVzPjxkYXRlPkp1bDwvZGF0ZT48L3B1Yi1kYXRlcz48L2RhdGVzPjxpc2JuPjAwMjEt
OTYzMCAoUHJpbnQpJiN4RDswMDIxLTk2MzAgKExpbmtpbmcpPC9pc2JuPjxhY2Nlc3Npb24tbnVt
PjE3NTkzMTQ4PC9hY2Nlc3Npb24tbnVtPjx1cmxzPjxyZWxhdGVkLXVybHM+PHVybD5odHRwczov
L3d3dy5uY2JpLm5sbS5uaWguZ292L3B1Ym1lZC8xNzU5MzE0ODwvdXJsPjwvcmVsYXRlZC11cmxz
PjwvdXJscz48ZWxlY3Ryb25pYy1yZXNvdXJjZS1udW0+MTAuMTExMS9qLjE0NjktNzYxMC4yMDA3
LjAxNzM3Lng8L2VsZWN0cm9uaWMtcmVzb3VyY2UtbnVtPjxyZW1vdGUtZGF0YWJhc2UtbmFtZT5N
ZWRsaW5lPC9yZW1vdGUtZGF0YWJhc2UtbmFtZT48cmVtb3RlLWRhdGFiYXNlLXByb3ZpZGVyPk5M
TTwvcmVtb3RlLWRhdGFiYXNlLXByb3ZpZGVyPjwvcmVjb3JkPjwvQ2l0ZT48Q2l0ZT48QXV0aG9y
Pk1vcmFuPC9BdXRob3I+PFllYXI+MjAyNDwvWWVhcj48UmVjTnVtPjU3PC9SZWNOdW0+PHJlY29y
ZD48cmVjLW51bWJlcj41NzwvcmVjLW51bWJlcj48Zm9yZWlnbi1rZXlzPjxrZXkgYXBwPSJFTiIg
ZGItaWQ9InJwZmFkdjAyMTB4dmR6ZTl0dmp4ZGZwNnhzZjIyNTlyYWVwNSIgdGltZXN0YW1wPSIx
NzM4NzU5MjA0Ij41Nzwva2V5PjwvZm9yZWlnbi1rZXlzPjxyZWYtdHlwZSBuYW1lPSJDb25mZXJl
bmNlIFByb2NlZWRpbmdzIj4xMDwvcmVmLXR5cGU+PGNvbnRyaWJ1dG9ycz48YXV0aG9ycz48YXV0
aG9yPk1vcmFuLCBNZWdhbiBKPC9hdXRob3I+PGF1dGhvcj5BaWNoZWxlLCBTdGVwaGVuPC9hdXRo
b3I+PGF1dGhvcj5TaG9tYWtlciwgTGF1cmVuIEI8L2F1dGhvcj48YXV0aG9yPkx1Y2FzLVRob21w
c29uLCBSYWNoZWwgRzwvYXV0aG9yPjxhdXRob3I+SGViZXJsZWluLCBFcmluPC9hdXRob3I+PGF1
dGhvcj5DaGFuZHJhc2VraGFyLCBKZXNzaWNhIEw8L2F1dGhvcj48YXV0aG9yPkJvd2VuLCBBbm5l
IEU8L2F1dGhvcj48YXV0aG9yPkthYXIsIEppbGwgTDwvYXV0aG9yPjwvYXV0aG9ycz48L2NvbnRy
aWJ1dG9ycz48dGl0bGVzPjx0aXRsZT5TdXBwb3J0aW5nIHlvdXRoIG1lbnRhbCBoZWFsdGggdGhy
b3VnaCBhIGhlYWx0aCBjb2FjaGluZyBpbnRlcnZlbnRpb24gd2l0aCBhIG1pbmRmdWxuZXNzIGNv
bXBvbmVudDogQSBwaWxvdCByYW5kb21pemVkIGNvbnRyb2xsZWQgdHJpYWwgZHVyaW5nIENPVklE
LTE5PC90aXRsZT48c2Vjb25kYXJ5LXRpdGxlPkNoaWxkICZhbXA7IFlvdXRoIENhcmUgRm9ydW08
L3NlY29uZGFyeS10aXRsZT48L3RpdGxlcz48cGFnZXM+NjQ1LTY2NjwvcGFnZXM+PHZvbHVtZT41
Mzwvdm9sdW1lPjxudW1iZXI+MzwvbnVtYmVyPjxkYXRlcz48eWVhcj4yMDI0PC95ZWFyPjwvZGF0
ZXM+PHB1Ymxpc2hlcj5TcHJpbmdlcjwvcHVibGlzaGVyPjxpc2JuPjEwNTMtMTg5MDwvaXNibj48
dXJscz48L3VybHM+PC9yZWNvcmQ+PC9DaXRlPjxDaXRlPjxBdXRob3I+T3Nib3JuPC9BdXRob3I+
PFllYXI+MjAyMDwvWWVhcj48UmVjTnVtPjEzPC9SZWNOdW0+PHJlY29yZD48cmVjLW51bWJlcj4x
MzwvcmVjLW51bWJlcj48Zm9yZWlnbi1rZXlzPjxrZXkgYXBwPSJFTiIgZGItaWQ9InJwZmFkdjAy
MTB4dmR6ZTl0dmp4ZGZwNnhzZjIyNTlyYWVwNSIgdGltZXN0YW1wPSIxNzM4NzQ1NTc4Ij4xMzwv
a2V5PjwvZm9yZWlnbi1rZXlzPjxyZWYtdHlwZSBuYW1lPSJKb3VybmFsIEFydGljbGUiPjE3PC9y
ZWYtdHlwZT48Y29udHJpYnV0b3JzPjxhdXRob3JzPjxhdXRob3I+T3Nib3JuLCBULiBMLjwvYXV0
aG9yPjxhdXRob3I+V2FzaWwsIEEuIFIuPC9hdXRob3I+PGF1dGhvcj5WZW50dXJvLUNvbmVybHks
IEsuIEUuPC9hdXRob3I+PGF1dGhvcj5TY2hsZWlkZXIsIEouIEwuPC9hdXRob3I+PGF1dGhvcj5X
ZWlzeiwgSi4gUi48L2F1dGhvcj48L2F1dGhvcnM+PC9jb250cmlidXRvcnM+PGF1dGgtYWRkcmVz
cz5IYXJ2YXJkIFVuaXZlcnNpdHk7IFNoYW1pcmkgSW5zdGl0dXRlLCBQaXR0c2ZpZWxkLCBNQS4g
RWxlY3Ryb25pYyBhZGRyZXNzOiBvc2Jvcm5Ac2hhbWlyaS5pbnN0aXR1dGUuJiN4RDtIYXJ2YXJk
IFVuaXZlcnNpdHk7IFVuaXZlcnNpdHkgb2YgUGVubnN5bHZhbmlhLiYjeEQ7SGFydmFyZCBVbml2
ZXJzaXR5OyBTaGFtaXJpIEluc3RpdHV0ZSwgUGl0dHNmaWVsZCwgTUEuJiN4RDtTdG9ueSBCcm9v
ayBVbml2ZXJzaXR5LiYjeEQ7SGFydmFyZCBVbml2ZXJzaXR5LjwvYXV0aC1hZGRyZXNzPjx0aXRs
ZXM+PHRpdGxlPkdyb3VwIEludGVydmVudGlvbiBmb3IgQWRvbGVzY2VudCBBbnhpZXR5IGFuZCBE
ZXByZXNzaW9uOiBPdXRjb21lcyBvZiBhIFJhbmRvbWl6ZWQgVHJpYWwgd2l0aCBBZG9sZXNjZW50
cyBpbiBLZW55YTwvdGl0bGU+PHNlY29uZGFyeS10aXRsZT5CZWhhdiBUaGVyPC9zZWNvbmRhcnkt
dGl0bGU+PC90aXRsZXM+PHBlcmlvZGljYWw+PGZ1bGwtdGl0bGU+QmVoYXYgVGhlcjwvZnVsbC10
aXRsZT48L3BlcmlvZGljYWw+PHBhZ2VzPjYwMS02MTU8L3BhZ2VzPjx2b2x1bWU+NTE8L3ZvbHVt
ZT48bnVtYmVyPjQ8L251bWJlcj48ZWRpdGlvbj4yMDE5MTEyNjwvZWRpdGlvbj48a2V5d29yZHM+
PGtleXdvcmQ+QWRvbGVzY2VudDwva2V5d29yZD48a2V5d29yZD4qQW54aWV0eTwva2V5d29yZD48
a2V5d29yZD4qRGVwcmVzc2lvbjwva2V5d29yZD48a2V5d29yZD5GZW1hbGU8L2tleXdvcmQ+PGtl
eXdvcmQ+SHVtYW5zPC9rZXl3b3JkPjxrZXl3b3JkPktlbnlhPC9rZXl3b3JkPjxrZXl3b3JkPk1h
bGU8L2tleXdvcmQ+PGtleXdvcmQ+TWVudGFsIEhlYWx0aDwva2V5d29yZD48a2V5d29yZD5Zb3Vu
ZyBBZHVsdDwva2V5d29yZD48a2V5d29yZD5TdWItU2FoYXJhbiBBZnJpY2E8L2tleXdvcmQ+PGtl
eXdvcmQ+YWRvbGVzY2VudHM8L2tleXdvcmQ+PGtleXdvcmQ+YW54aWV0eTwva2V5d29yZD48a2V5
d29yZD5kZXByZXNzaW9uPC9rZXl3b3JkPjxrZXl3b3JkPmdsb2JhbCBtZW50YWwgaGVhbHRoPC9r
ZXl3b3JkPjwva2V5d29yZHM+PGRhdGVzPjx5ZWFyPjIwMjA8L3llYXI+PHB1Yi1kYXRlcz48ZGF0
ZT5KdWw8L2RhdGU+PC9wdWItZGF0ZXM+PC9kYXRlcz48aXNibj4xODc4LTE4ODggKEVsZWN0cm9u
aWMpJiN4RDswMDA1LTc4OTQgKExpbmtpbmcpPC9pc2JuPjxhY2Nlc3Npb24tbnVtPjMyNTg2NDMz
PC9hY2Nlc3Npb24tbnVtPjx1cmxzPjxyZWxhdGVkLXVybHM+PHVybD5odHRwczovL3d3dy5uY2Jp
Lm5sbS5uaWguZ292L3B1Ym1lZC8zMjU4NjQzMzwvdXJsPjwvcmVsYXRlZC11cmxzPjwvdXJscz48
ZWxlY3Ryb25pYy1yZXNvdXJjZS1udW0+MTAuMTAxNi9qLmJldGguMjAxOS4wOS4wMDU8L2VsZWN0
cm9uaWMtcmVzb3VyY2UtbnVtPjxyZW1vdGUtZGF0YWJhc2UtbmFtZT5NZWRsaW5lPC9yZW1vdGUt
ZGF0YWJhc2UtbmFtZT48cmVtb3RlLWRhdGFiYXNlLXByb3ZpZGVyPk5MTTwvcmVtb3RlLWRhdGFi
YXNlLXByb3ZpZGVyPjwvcmVjb3JkPjwvQ2l0ZT48Q2l0ZT48QXV0aG9yPlBhcmhpYWxhPC9BdXRo
b3I+PFllYXI+MjAyMDwvWWVhcj48UmVjTnVtPjYxPC9SZWNOdW0+PHJlY29yZD48cmVjLW51bWJl
cj42MTwvcmVjLW51bWJlcj48Zm9yZWlnbi1rZXlzPjxrZXkgYXBwPSJFTiIgZGItaWQ9InJwZmFk
djAyMTB4dmR6ZTl0dmp4ZGZwNnhzZjIyNTlyYWVwNSIgdGltZXN0YW1wPSIxNzM4NzU5NDA5Ij42
MTwva2V5PjwvZm9yZWlnbi1rZXlzPjxyZWYtdHlwZSBuYW1lPSJKb3VybmFsIEFydGljbGUiPjE3
PC9yZWYtdHlwZT48Y29udHJpYnV0b3JzPjxhdXRob3JzPjxhdXRob3I+UGFyaGlhbGEsIFBhdWxp
aW5hPC9hdXRob3I+PGF1dGhvcj5SYW50YSwgS2xhdXM8L2F1dGhvcj48YXV0aG9yPkdlcmdvdiwg
VmVyYTwvYXV0aG9yPjxhdXRob3I+S29udHVuZW4sIEphcm1vPC9hdXRob3I+PGF1dGhvcj5MYXcs
IFJvc2x5bjwvYXV0aG9yPjxhdXRob3I+TGEgR3JlY2EsIEFNPC9hdXRob3I+PGF1dGhvcj5Ub3Jw
cGEsIE1pbm5hPC9hdXRob3I+PGF1dGhvcj5NYXJ0dHVuZW4sIE1hdXJpPC9hdXRob3I+PC9hdXRo
b3JzPjwvY29udHJpYnV0b3JzPjx0aXRsZXM+PHRpdGxlPkludGVycGVyc29uYWwgY291bnNlbGlu
ZyBpbiB0aGUgdHJlYXRtZW50IG9mIGFkb2xlc2NlbnQgZGVwcmVzc2lvbjogYSByYW5kb21pemVk
IGNvbnRyb2xsZWQgZWZmZWN0aXZlbmVzcyBhbmQgZmVhc2liaWxpdHkgc3R1ZHkgaW4gc2Nob29s
IGhlYWx0aCBhbmQgd2VsZmFyZSBzZXJ2aWNlczwvdGl0bGU+PHNlY29uZGFyeS10aXRsZT5TY2hv
b2wgbWVudGFsIGhlYWx0aDwvc2Vjb25kYXJ5LXRpdGxlPjwvdGl0bGVzPjxwZXJpb2RpY2FsPjxm
dWxsLXRpdGxlPlNjaG9vbCBtZW50YWwgaGVhbHRoPC9mdWxsLXRpdGxlPjwvcGVyaW9kaWNhbD48
cGFnZXM+MjY1LTI4MzwvcGFnZXM+PHZvbHVtZT4xMjwvdm9sdW1lPjxkYXRlcz48eWVhcj4yMDIw
PC95ZWFyPjwvZGF0ZXM+PGlzYm4+MTg2Ni0yNjI1PC9pc2JuPjx1cmxzPjwvdXJscz48L3JlY29y
ZD48L0NpdGU+PENpdGU+PEF1dGhvcj5Qb2lyaWVyPC9BdXRob3I+PFllYXI+MjAxMzwvWWVhcj48
UmVjTnVtPjYyPC9SZWNOdW0+PHJlY29yZD48cmVjLW51bWJlcj42MjwvcmVjLW51bWJlcj48Zm9y
ZWlnbi1rZXlzPjxrZXkgYXBwPSJFTiIgZGItaWQ9InJwZmFkdjAyMTB4dmR6ZTl0dmp4ZGZwNnhz
ZjIyNTlyYWVwNSIgdGltZXN0YW1wPSIxNzM4NzU5NDM1Ij42Mjwva2V5PjwvZm9yZWlnbi1rZXlz
PjxyZWYtdHlwZSBuYW1lPSJKb3VybmFsIEFydGljbGUiPjE3PC9yZWYtdHlwZT48Y29udHJpYnV0
b3JzPjxhdXRob3JzPjxhdXRob3I+UG9pcmllciwgTWFydGluZTwvYXV0aG9yPjxhdXRob3I+TWFy
Y290dGUsIERpYW5lPC9hdXRob3I+PGF1dGhvcj5Kb2x5LCBKYWNxdWVzPC9hdXRob3I+PGF1dGhv
cj5Gb3J0aW4sIExhdXJpZXI8L2F1dGhvcj48L2F1dGhvcnM+PC9jb250cmlidXRvcnM+PHRpdGxl
cz48dGl0bGU+UHJvZ3JhbSBhbmQgaW1wbGVtZW50YXRpb24gZWZmZWN0cyBvZiBhIGNvZ25pdGl2
ZS1iZWhhdmlvdXJhbCBpbnRlcnZlbnRpb24gdG8gcHJldmVudCBkZXByZXNzaW9uIGFtb25nIGFk
b2xlc2NlbnRzIGF0IHJpc2sgb2Ygc2Nob29sIGRyb3BvdXQgZXhoaWJpdGluZyBoaWdoIGRlcHJl
c3NpdmUgc3ltcHRvbXM8L3RpdGxlPjxzZWNvbmRhcnktdGl0bGU+RWR1Y2F0aW9uYWwgUmVzZWFy
Y2ggYW5kIEV2YWx1YXRpb248L3NlY29uZGFyeS10aXRsZT48L3RpdGxlcz48cGVyaW9kaWNhbD48
ZnVsbC10aXRsZT5FZHVjYXRpb25hbCBSZXNlYXJjaCBhbmQgRXZhbHVhdGlvbjwvZnVsbC10aXRs
ZT48L3BlcmlvZGljYWw+PHBhZ2VzPjU2MS01Nzc8L3BhZ2VzPjx2b2x1bWU+MTk8L3ZvbHVtZT48
bnVtYmVyPjY8L251bWJlcj48ZGF0ZXM+PHllYXI+MjAxMzwveWVhcj48L2RhdGVzPjxpc2JuPjEz
ODAtMzYxMTwvaXNibj48dXJscz48L3VybHM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19, 22, 24, 25, 27, 28, 30, 32, 34, 45, 46, 65, 66, 69, 71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163FBB7B" w14:textId="77777777" w:rsidTr="005E1840">
        <w:tc>
          <w:tcPr>
            <w:tcW w:w="3824" w:type="dxa"/>
          </w:tcPr>
          <w:p w14:paraId="429F2E5B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. Relation fidelity component and programme outcome assessed</w:t>
            </w:r>
          </w:p>
        </w:tc>
        <w:tc>
          <w:tcPr>
            <w:tcW w:w="1274" w:type="dxa"/>
          </w:tcPr>
          <w:p w14:paraId="6FC2227C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3964" w:type="dxa"/>
          </w:tcPr>
          <w:p w14:paraId="05B1EF8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yMiwgMzAsIDQ2LCA2OV08L0Rpc3Bs
YXlUZXh0PjxyZWNvcmQ+PHJlYy1udW1iZXI+MTg8L3JlYy1udW1iZXI+PGZvcmVpZ24ta2V5cz48
a2V5IGFwcD0iRU4iIGRiLWlkPSJycGZhZHYwMjEweHZkemU5dHZqeGRmcDZ4c2YyMjU5cmFlcDUi
IHRpbWVzdGFtcD0iMTczODc1ODAwNSI+MTg8L2tleT48L2ZvcmVpZ24ta2V5cz48cmVmLXR5cGUg
bmFtZT0iSm91cm5hbCBBcnRpY2xlIj4xNzwvcmVmLXR5cGU+PGNvbnRyaWJ1dG9ycz48YXV0aG9y
cz48YXV0aG9yPkJhaWxleSwgU2FuZHJhIEo8L2F1dGhvcj48YXV0aG9yPk9vc3RlcmhvZmYsIEJl
bmphbWluPC9hdXRob3I+PGF1dGhvcj5MaW5kb3csIEphbmV0IEM8L2F1dGhvcj48YXV0aG9yPlJv
YmVja2VyLCBUcmFjZXk8L2F1dGhvcj48YXV0aG9yPkJyeWFuLCBCaWxsPC9hdXRob3I+PGF1dGhv
cj5CeWVybHksIE1hdHRoZXcgSjwvYXV0aG9yPjwvYXV0aG9ycz48L2NvbnRyaWJ1dG9ycz48dGl0
bGVzPjx0aXRsZT5GZWFzaWJpbGl0eSwgYWNjZXB0YWJpbGl0eSwgYW5kIGZpZGVsaXR5OiBFeHRl
bnNpb24gYWdlbnRzIHRlYWNoaW5nIHlvdXRoIGF3YXJlIG9mIG1lbnRhbCBoZWFsdGg8L3RpdGxl
PjxzZWNvbmRhcnktdGl0bGU+Sm91cm5hbCBvZiBSdXJhbCBNZW50YWwgSGVhbHRoPC9zZWNvbmRh
cnktdGl0bGU+PC90aXRsZXM+PHBlcmlvZGljYWw+PGZ1bGwtdGl0bGU+Sm91cm5hbCBvZiBSdXJh
bCBNZW50YWwgSGVhbHRoPC9mdWxsLXRpdGxlPjwvcGVyaW9kaWNhbD48cGFnZXM+ODg8L3BhZ2Vz
Pjx2b2x1bWU+NDY8L3ZvbHVtZT48bnVtYmVyPjI8L251bWJlcj48ZGF0ZXM+PHllYXI+MjAyMjwv
eWVhcj48L2RhdGVzPjxpc2JuPjIxNjMtODk2OTwvaXNibj48dXJscz48L3VybHM+PC9yZWNvcmQ+
PC9DaXRlPjxDaXRlPjxBdXRob3I+Q2FsZWFyPC9BdXRob3I+PFllYXI+MjAwOTwvWWVhcj48UmVj
TnVtPjI4PC9SZWNOdW0+PHJlY29yZD48cmVjLW51bWJlcj4yODwvcmVjLW51bWJlcj48Zm9yZWln
bi1rZXlzPjxrZXkgYXBwPSJFTiIgZGItaWQ9InJwZmFkdjAyMTB4dmR6ZTl0dmp4ZGZwNnhzZjIy
NTlyYWVwNSIgdGltZXN0YW1wPSIxNzM4NzU4NDA0Ij4yODwva2V5PjwvZm9yZWlnbi1rZXlzPjxy
ZWYtdHlwZSBuYW1lPSJKb3VybmFsIEFydGljbGUiPjE3PC9yZWYtdHlwZT48Y29udHJpYnV0b3Jz
PjxhdXRob3JzPjxhdXRob3I+Q2FsZWFyLCBBLiBMLjwvYXV0aG9yPjxhdXRob3I+Q2hyaXN0ZW5z
ZW4sIEguPC9hdXRob3I+PGF1dGhvcj5NYWNraW5ub24sIEEuPC9hdXRob3I+PGF1dGhvcj5Hcmlm
Zml0aHMsIEsuIE0uPC9hdXRob3I+PGF1dGhvcj5PJmFwb3M7S2Vhcm5leSwgUi48L2F1dGhvcj48
L2F1dGhvcnM+PC9jb250cmlidXRvcnM+PGF1dGgtYWRkcmVzcz5DZW50cmUgZm9yIE1lbnRhbCBI
ZWFsdGggUmVzZWFyY2gsIFRoZSBBdXN0cmFsaWFuIE5hdGlvbmFsIFVuaXZlcnNpdHksIEFDVCAw
MjAwLCBBdXN0cmFsaWEuIEFsaXNvbi5DYWxlYXJAYW51LmVkdS5hdTwvYXV0aC1hZGRyZXNzPjx0
aXRsZXM+PHRpdGxlPlRoZSBZb3V0aE1vb2QgUHJvamVjdDogYSBjbHVzdGVyIHJhbmRvbWl6ZWQg
Y29udHJvbGxlZCB0cmlhbCBvZiBhbiBvbmxpbmUgY29nbml0aXZlIGJlaGF2aW9yYWwgcHJvZ3Jh
bSB3aXRoIGFkb2xlc2NlbnRzPC90aXRsZT48c2Vjb25kYXJ5LXRpdGxlPkogQ29uc3VsdCBDbGlu
IFBzeWNob2w8L3NlY29uZGFyeS10aXRsZT48L3RpdGxlcz48cGVyaW9kaWNhbD48ZnVsbC10aXRs
ZT5KIENvbnN1bHQgQ2xpbiBQc3ljaG9sPC9mdWxsLXRpdGxlPjwvcGVyaW9kaWNhbD48cGFnZXM+
MTAyMS0zMjwvcGFnZXM+PHZvbHVtZT43Nzwvdm9sdW1lPjxudW1iZXI+NjwvbnVtYmVyPjxrZXl3
b3Jkcz48a2V5d29yZD5BZG9sZXNjZW50PC9rZXl3b3JkPjxrZXl3b3JkPkFmZmVjdDwva2V5d29y
ZD48a2V5d29yZD5BZ2UgRmFjdG9yczwva2V5d29yZD48a2V5d29yZD5BbmFseXNpcyBvZiBWYXJp
YW5jZTwva2V5d29yZD48a2V5d29yZD5BbnhpZXR5Lyp0aGVyYXB5PC9rZXl3b3JkPjxrZXl3b3Jk
PkF1c3RyYWxpYTwva2V5d29yZD48a2V5d29yZD5DaGktU3F1YXJlIERpc3RyaWJ1dGlvbjwva2V5
d29yZD48a2V5d29yZD5Db2duaXRpdmUgQmVoYXZpb3JhbCBUaGVyYXB5LyptZXRob2RzPC9rZXl3
b3JkPjxrZXl3b3JkPkRlcHJlc3Npb24vKnRoZXJhcHk8L2tleXdvcmQ+PGtleXdvcmQ+RmVtYWxl
PC9rZXl3b3JkPjxrZXl3b3JkPkh1bWFuczwva2V5d29yZD48a2V5d29yZD5JbnRlbnRpb24gdG8g
VHJlYXQgQW5hbHlzaXM8L2tleXdvcmQ+PGtleXdvcmQ+SW50ZXJuZXQ8L2tleXdvcmQ+PGtleXdv
cmQ+TWFsZTwva2V5d29yZD48a2V5d29yZD5QYXRpZW50IEVkdWNhdGlvbiBhcyBUb3BpYzwva2V5
d29yZD48a2V5d29yZD5TY2hvb2wgSGVhbHRoIFNlcnZpY2VzPC9rZXl3b3JkPjxrZXl3b3JkPlNj
aG9vbHM8L2tleXdvcmQ+PGtleXdvcmQ+U2VsZiBDb25jZXB0PC9rZXl3b3JkPjxrZXl3b3JkPlNl
eCBGYWN0b3JzPC9rZXl3b3JkPjxrZXl3b3JkPlNvY2lhbCBTdXBwb3J0PC9rZXl3b3JkPjxrZXl3
b3JkPlRyZWF0bWVudCBPdXRjb21lPC9rZXl3b3JkPjwva2V5d29yZHM+PGRhdGVzPjx5ZWFyPjIw
MDk8L3llYXI+PHB1Yi1kYXRlcz48ZGF0ZT5EZWM8L2RhdGU+PC9wdWItZGF0ZXM+PC9kYXRlcz48
aXNibj4xOTM5LTIxMTcgKEVsZWN0cm9uaWMpJiN4RDswMDIyLTAwNlggKExpbmtpbmcpPC9pc2Ju
PjxhY2Nlc3Npb24tbnVtPjE5OTY4Mzc5PC9hY2Nlc3Npb24tbnVtPjx1cmxzPjxyZWxhdGVkLXVy
bHM+PHVybD5odHRwczovL3d3dy5uY2JpLm5sbS5uaWguZ292L3B1Ym1lZC8xOTk2ODM3OTwvdXJs
PjwvcmVsYXRlZC11cmxzPjwvdXJscz48ZWxlY3Ryb25pYy1yZXNvdXJjZS1udW0+MTAuMTAzNy9h
MDAxNzM5MTwvZWxlY3Ryb25pYy1yZXNvdXJjZS1udW0+PHJlbW90ZS1kYXRhYmFzZS1uYW1lPk1l
ZGxpbmU8L3JlbW90ZS1kYXRhYmFzZS1uYW1lPjxyZW1vdGUtZGF0YWJhc2UtcHJvdmlkZXI+TkxN
PC9yZW1vdGUtZGF0YWJhc2UtcHJvdmlkZXI+PC9yZWNvcmQ+PC9DaXRlPjxDaXRlPjxBdXRob3I+
Q2FyZGVtaWw8L0F1dGhvcj48WWVhcj4yMDA3PC9ZZWFyPjxSZWNOdW0+Mjk8L1JlY051bT48cmVj
b3JkPjxyZWMtbnVtYmVyPjI5PC9yZWMtbnVtYmVyPjxmb3JlaWduLWtleXM+PGtleSBhcHA9IkVO
IiBkYi1pZD0icnBmYWR2MDIxMHh2ZHplOXR2anhkZnA2eHNmMjI1OXJhZXA1IiB0aW1lc3RhbXA9
IjE3Mzg3NTg0MjYiPjI5PC9rZXk+PC9mb3JlaWduLWtleXM+PHJlZi10eXBlIG5hbWU9IkpvdXJu
YWwgQXJ0aWNsZSI+MTc8L3JlZi10eXBlPjxjb250cmlidXRvcnM+PGF1dGhvcnM+PGF1dGhvcj5D
YXJkZW1pbCwgRS4gVi48L2F1dGhvcj48YXV0aG9yPlJlaXZpY2gsIEsuIEouPC9hdXRob3I+PGF1
dGhvcj5CZWV2ZXJzLCBDLiBHLjwvYXV0aG9yPjxhdXRob3I+U2VsaWdtYW4sIE0uIEUuPC9hdXRo
b3I+PGF1dGhvcj5KYW1lcywgSi48L2F1dGhvcj48L2F1dGhvcnM+PC9jb250cmlidXRvcnM+PGF1
dGgtYWRkcmVzcz5GcmFuY2VzIEwuIEhpYXR0IFNjaG9vbCBvZiBQc3ljaG9sb2d5LCBDbGFyayBV
bml2ZXJzaXR5LCA5NTAgTWFpbiBTdHJlZXQsIFdvcmNlc3RlciwgTUEgMDE2MTAsIFVTQS4gRUNh
cmRlbWlsQGNsYXJrdS5lZHU8L2F1dGgtYWRkcmVzcz48dGl0bGVzPjx0aXRsZT5UaGUgcHJldmVu
dGlvbiBvZiBkZXByZXNzaXZlIHN5bXB0b21zIGluIGxvdy1pbmNvbWUsIG1pbm9yaXR5IGNoaWxk
cmVuOiB0d28teWVhciBmb2xsb3ctdXA8L3RpdGxlPjxzZWNvbmRhcnktdGl0bGU+QmVoYXYgUmVz
IFRoZXI8L3NlY29uZGFyeS10aXRsZT48L3RpdGxlcz48cGVyaW9kaWNhbD48ZnVsbC10aXRsZT5C
ZWhhdiBSZXMgVGhlcjwvZnVsbC10aXRsZT48L3BlcmlvZGljYWw+PHBhZ2VzPjMxMy0yNzwvcGFn
ZXM+PHZvbHVtZT40NTwvdm9sdW1lPjxudW1iZXI+MjwvbnVtYmVyPjxlZGl0aW9uPjIwMDYwNDI3
PC9lZGl0aW9uPjxrZXl3b3Jkcz48a2V5d29yZD5BZGFwdGF0aW9uLCBQc3ljaG9sb2dpY2FsPC9r
ZXl3b3JkPjxrZXl3b3JkPkJsYWNrIG9yIEFmcmljYW4gQW1lcmljYW4vcHN5Y2hvbG9neTwva2V5
d29yZD48a2V5d29yZD5DaGlsZDwva2V5d29yZD48a2V5d29yZD5Db2duaXRpb248L2tleXdvcmQ+
PGtleXdvcmQ+Q29nbml0aXZlIEJlaGF2aW9yYWwgVGhlcmFweS8qbWV0aG9kczwva2V5d29yZD48
a2V5d29yZD5EZXByZXNzaW9uL2V0aG5vbG9neS8qcHJldmVudGlvbiAmYW1wOyBjb250cm9sPC9r
ZXl3b3JkPjxrZXl3b3JkPkZlbWFsZTwva2V5d29yZD48a2V5d29yZD5IaXNwYW5pYyBvciBMYXRp
bm8vcHN5Y2hvbG9neTwva2V5d29yZD48a2V5d29yZD5IdW1hbnM8L2tleXdvcmQ+PGtleXdvcmQ+
KkluY29tZTwva2V5d29yZD48a2V5d29yZD5NYWxlPC9rZXl3b3JkPjxrZXl3b3JkPk1vZGVscywg
U3RhdGlzdGljYWw8L2tleXdvcmQ+PGtleXdvcmQ+UGF0aWVudCBDb21wbGlhbmNlL3BzeWNob2xv
Z3k8L2tleXdvcmQ+PGtleXdvcmQ+UHJvYmxlbSBTb2x2aW5nPC9rZXl3b3JkPjxrZXl3b3JkPipQ
c3ljaG9zb2NpYWwgRGVwcml2YXRpb248L2tleXdvcmQ+PGtleXdvcmQ+UmlzayBGYWN0b3JzPC9r
ZXl3b3JkPjxrZXl3b3JkPlNlbGYgQ29uY2VwdDwva2V5d29yZD48a2V5d29yZD5UcmVhdG1lbnQg
T3V0Y29tZTwva2V5d29yZD48L2tleXdvcmRzPjxkYXRlcz48eWVhcj4yMDA3PC95ZWFyPjxwdWIt
ZGF0ZXM+PGRhdGU+RmViPC9kYXRlPjwvcHViLWRhdGVzPjwvZGF0ZXM+PGlzYm4+MDAwNS03OTY3
IChQcmludCkmI3hEOzAwMDUtNzk2NyAoTGlua2luZyk8L2lzYm4+PGFjY2Vzc2lvbi1udW0+MTY2
NDM4NDM8L2FjY2Vzc2lvbi1udW0+PHVybHM+PHJlbGF0ZWQtdXJscz48dXJsPmh0dHBzOi8vd3d3
Lm5jYmkubmxtLm5paC5nb3YvcHVibWVkLzE2NjQzODQzPC91cmw+PC9yZWxhdGVkLXVybHM+PC91
cmxzPjxlbGVjdHJvbmljLXJlc291cmNlLW51bT4xMC4xMDE2L2ouYnJhdC4yMDA2LjAzLjAxMD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lBvaXJpZXI8L0F1dGhvcj48WWVhcj4yMDEzPC9Z
ZWFyPjxSZWNOdW0+NjI8L1JlY051bT48cmVjb3JkPjxyZWMtbnVtYmVyPjYyPC9yZWMtbnVtYmVy
Pjxmb3JlaWduLWtleXM+PGtleSBhcHA9IkVOIiBkYi1pZD0icnBmYWR2MDIxMHh2ZHplOXR2anhk
ZnA2eHNmMjI1OXJhZXA1IiB0aW1lc3RhbXA9IjE3Mzg3NTk0MzUiPjYyPC9rZXk+PC9mb3JlaWdu
LWtleXM+PHJlZi10eXBlIG5hbWU9IkpvdXJuYWwgQXJ0aWNsZSI+MTc8L3JlZi10eXBlPjxjb250
cmlidXRvcnM+PGF1dGhvcnM+PGF1dGhvcj5Qb2lyaWVyLCBNYXJ0aW5lPC9hdXRob3I+PGF1dGhv
cj5NYXJjb3R0ZSwgRGlhbmU8L2F1dGhvcj48YXV0aG9yPkpvbHksIEphY3F1ZXM8L2F1dGhvcj48
YXV0aG9yPkZvcnRpbiwgTGF1cmllcjwvYXV0aG9yPjwvYXV0aG9ycz48L2NvbnRyaWJ1dG9ycz48
dGl0bGVzPjx0aXRsZT5Qcm9ncmFtIGFuZCBpbXBsZW1lbnRhdGlvbiBlZmZlY3RzIG9mIGEgY29n
bml0aXZlLWJlaGF2aW91cmFsIGludGVydmVudGlvbiB0byBwcmV2ZW50IGRlcHJlc3Npb24gYW1v
bmcgYWRvbGVzY2VudHMgYXQgcmlzayBvZiBzY2hvb2wgZHJvcG91dCBleGhpYml0aW5nIGhpZ2gg
ZGVwcmVzc2l2ZSBzeW1wdG9tczwvdGl0bGU+PHNlY29uZGFyeS10aXRsZT5FZHVjYXRpb25hbCBS
ZXNlYXJjaCBhbmQgRXZhbHVhdGlvbjwvc2Vjb25kYXJ5LXRpdGxlPjwvdGl0bGVzPjxwZXJpb2Rp
Y2FsPjxmdWxsLXRpdGxlPkVkdWNhdGlvbmFsIFJlc2VhcmNoIGFuZCBFdmFsdWF0aW9uPC9mdWxs
LXRpdGxlPjwvcGVyaW9kaWNhbD48cGFnZXM+NTYxLTU3NzwvcGFnZXM+PHZvbHVtZT4xOTwvdm9s
dW1lPjxudW1iZXI+NjwvbnVtYmVyPjxkYXRlcz48eWVhcj4yMDEzPC95ZWFyPjwvZGF0ZXM+PGlz
Ym4+MTM4MC0zNjExPC9pc2JuPjx1cmxzPjwvdXJscz48L3JlY29yZD48L0NpdGU+PC9FbmROb3Rl
Pn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yMiwgMzAsIDQ2LCA2OV08L0Rpc3Bs
YXlUZXh0PjxyZWNvcmQ+PHJlYy1udW1iZXI+MTg8L3JlYy1udW1iZXI+PGZvcmVpZ24ta2V5cz48
a2V5IGFwcD0iRU4iIGRiLWlkPSJycGZhZHYwMjEweHZkemU5dHZqeGRmcDZ4c2YyMjU5cmFlcDUi
IHRpbWVzdGFtcD0iMTczODc1ODAwNSI+MTg8L2tleT48L2ZvcmVpZ24ta2V5cz48cmVmLXR5cGUg
bmFtZT0iSm91cm5hbCBBcnRpY2xlIj4xNzwvcmVmLXR5cGU+PGNvbnRyaWJ1dG9ycz48YXV0aG9y
cz48YXV0aG9yPkJhaWxleSwgU2FuZHJhIEo8L2F1dGhvcj48YXV0aG9yPk9vc3RlcmhvZmYsIEJl
bmphbWluPC9hdXRob3I+PGF1dGhvcj5MaW5kb3csIEphbmV0IEM8L2F1dGhvcj48YXV0aG9yPlJv
YmVja2VyLCBUcmFjZXk8L2F1dGhvcj48YXV0aG9yPkJyeWFuLCBCaWxsPC9hdXRob3I+PGF1dGhv
cj5CeWVybHksIE1hdHRoZXcgSjwvYXV0aG9yPjwvYXV0aG9ycz48L2NvbnRyaWJ1dG9ycz48dGl0
bGVzPjx0aXRsZT5GZWFzaWJpbGl0eSwgYWNjZXB0YWJpbGl0eSwgYW5kIGZpZGVsaXR5OiBFeHRl
bnNpb24gYWdlbnRzIHRlYWNoaW5nIHlvdXRoIGF3YXJlIG9mIG1lbnRhbCBoZWFsdGg8L3RpdGxl
PjxzZWNvbmRhcnktdGl0bGU+Sm91cm5hbCBvZiBSdXJhbCBNZW50YWwgSGVhbHRoPC9zZWNvbmRh
cnktdGl0bGU+PC90aXRsZXM+PHBlcmlvZGljYWw+PGZ1bGwtdGl0bGU+Sm91cm5hbCBvZiBSdXJh
bCBNZW50YWwgSGVhbHRoPC9mdWxsLXRpdGxlPjwvcGVyaW9kaWNhbD48cGFnZXM+ODg8L3BhZ2Vz
Pjx2b2x1bWU+NDY8L3ZvbHVtZT48bnVtYmVyPjI8L251bWJlcj48ZGF0ZXM+PHllYXI+MjAyMjwv
eWVhcj48L2RhdGVzPjxpc2JuPjIxNjMtODk2OTwvaXNibj48dXJscz48L3VybHM+PC9yZWNvcmQ+
PC9DaXRlPjxDaXRlPjxBdXRob3I+Q2FsZWFyPC9BdXRob3I+PFllYXI+MjAwOTwvWWVhcj48UmVj
TnVtPjI4PC9SZWNOdW0+PHJlY29yZD48cmVjLW51bWJlcj4yODwvcmVjLW51bWJlcj48Zm9yZWln
bi1rZXlzPjxrZXkgYXBwPSJFTiIgZGItaWQ9InJwZmFkdjAyMTB4dmR6ZTl0dmp4ZGZwNnhzZjIy
NTlyYWVwNSIgdGltZXN0YW1wPSIxNzM4NzU4NDA0Ij4yODwva2V5PjwvZm9yZWlnbi1rZXlzPjxy
ZWYtdHlwZSBuYW1lPSJKb3VybmFsIEFydGljbGUiPjE3PC9yZWYtdHlwZT48Y29udHJpYnV0b3Jz
PjxhdXRob3JzPjxhdXRob3I+Q2FsZWFyLCBBLiBMLjwvYXV0aG9yPjxhdXRob3I+Q2hyaXN0ZW5z
ZW4sIEguPC9hdXRob3I+PGF1dGhvcj5NYWNraW5ub24sIEEuPC9hdXRob3I+PGF1dGhvcj5Hcmlm
Zml0aHMsIEsuIE0uPC9hdXRob3I+PGF1dGhvcj5PJmFwb3M7S2Vhcm5leSwgUi48L2F1dGhvcj48
L2F1dGhvcnM+PC9jb250cmlidXRvcnM+PGF1dGgtYWRkcmVzcz5DZW50cmUgZm9yIE1lbnRhbCBI
ZWFsdGggUmVzZWFyY2gsIFRoZSBBdXN0cmFsaWFuIE5hdGlvbmFsIFVuaXZlcnNpdHksIEFDVCAw
MjAwLCBBdXN0cmFsaWEuIEFsaXNvbi5DYWxlYXJAYW51LmVkdS5hdTwvYXV0aC1hZGRyZXNzPjx0
aXRsZXM+PHRpdGxlPlRoZSBZb3V0aE1vb2QgUHJvamVjdDogYSBjbHVzdGVyIHJhbmRvbWl6ZWQg
Y29udHJvbGxlZCB0cmlhbCBvZiBhbiBvbmxpbmUgY29nbml0aXZlIGJlaGF2aW9yYWwgcHJvZ3Jh
bSB3aXRoIGFkb2xlc2NlbnRzPC90aXRsZT48c2Vjb25kYXJ5LXRpdGxlPkogQ29uc3VsdCBDbGlu
IFBzeWNob2w8L3NlY29uZGFyeS10aXRsZT48L3RpdGxlcz48cGVyaW9kaWNhbD48ZnVsbC10aXRs
ZT5KIENvbnN1bHQgQ2xpbiBQc3ljaG9sPC9mdWxsLXRpdGxlPjwvcGVyaW9kaWNhbD48cGFnZXM+
MTAyMS0zMjwvcGFnZXM+PHZvbHVtZT43Nzwvdm9sdW1lPjxudW1iZXI+NjwvbnVtYmVyPjxrZXl3
b3Jkcz48a2V5d29yZD5BZG9sZXNjZW50PC9rZXl3b3JkPjxrZXl3b3JkPkFmZmVjdDwva2V5d29y
ZD48a2V5d29yZD5BZ2UgRmFjdG9yczwva2V5d29yZD48a2V5d29yZD5BbmFseXNpcyBvZiBWYXJp
YW5jZTwva2V5d29yZD48a2V5d29yZD5BbnhpZXR5Lyp0aGVyYXB5PC9rZXl3b3JkPjxrZXl3b3Jk
PkF1c3RyYWxpYTwva2V5d29yZD48a2V5d29yZD5DaGktU3F1YXJlIERpc3RyaWJ1dGlvbjwva2V5
d29yZD48a2V5d29yZD5Db2duaXRpdmUgQmVoYXZpb3JhbCBUaGVyYXB5LyptZXRob2RzPC9rZXl3
b3JkPjxrZXl3b3JkPkRlcHJlc3Npb24vKnRoZXJhcHk8L2tleXdvcmQ+PGtleXdvcmQ+RmVtYWxl
PC9rZXl3b3JkPjxrZXl3b3JkPkh1bWFuczwva2V5d29yZD48a2V5d29yZD5JbnRlbnRpb24gdG8g
VHJlYXQgQW5hbHlzaXM8L2tleXdvcmQ+PGtleXdvcmQ+SW50ZXJuZXQ8L2tleXdvcmQ+PGtleXdv
cmQ+TWFsZTwva2V5d29yZD48a2V5d29yZD5QYXRpZW50IEVkdWNhdGlvbiBhcyBUb3BpYzwva2V5
d29yZD48a2V5d29yZD5TY2hvb2wgSGVhbHRoIFNlcnZpY2VzPC9rZXl3b3JkPjxrZXl3b3JkPlNj
aG9vbHM8L2tleXdvcmQ+PGtleXdvcmQ+U2VsZiBDb25jZXB0PC9rZXl3b3JkPjxrZXl3b3JkPlNl
eCBGYWN0b3JzPC9rZXl3b3JkPjxrZXl3b3JkPlNvY2lhbCBTdXBwb3J0PC9rZXl3b3JkPjxrZXl3
b3JkPlRyZWF0bWVudCBPdXRjb21lPC9rZXl3b3JkPjwva2V5d29yZHM+PGRhdGVzPjx5ZWFyPjIw
MDk8L3llYXI+PHB1Yi1kYXRlcz48ZGF0ZT5EZWM8L2RhdGU+PC9wdWItZGF0ZXM+PC9kYXRlcz48
aXNibj4xOTM5LTIxMTcgKEVsZWN0cm9uaWMpJiN4RDswMDIyLTAwNlggKExpbmtpbmcpPC9pc2Ju
PjxhY2Nlc3Npb24tbnVtPjE5OTY4Mzc5PC9hY2Nlc3Npb24tbnVtPjx1cmxzPjxyZWxhdGVkLXVy
bHM+PHVybD5odHRwczovL3d3dy5uY2JpLm5sbS5uaWguZ292L3B1Ym1lZC8xOTk2ODM3OTwvdXJs
PjwvcmVsYXRlZC11cmxzPjwvdXJscz48ZWxlY3Ryb25pYy1yZXNvdXJjZS1udW0+MTAuMTAzNy9h
MDAxNzM5MTwvZWxlY3Ryb25pYy1yZXNvdXJjZS1udW0+PHJlbW90ZS1kYXRhYmFzZS1uYW1lPk1l
ZGxpbmU8L3JlbW90ZS1kYXRhYmFzZS1uYW1lPjxyZW1vdGUtZGF0YWJhc2UtcHJvdmlkZXI+TkxN
PC9yZW1vdGUtZGF0YWJhc2UtcHJvdmlkZXI+PC9yZWNvcmQ+PC9DaXRlPjxDaXRlPjxBdXRob3I+
Q2FyZGVtaWw8L0F1dGhvcj48WWVhcj4yMDA3PC9ZZWFyPjxSZWNOdW0+Mjk8L1JlY051bT48cmVj
b3JkPjxyZWMtbnVtYmVyPjI5PC9yZWMtbnVtYmVyPjxmb3JlaWduLWtleXM+PGtleSBhcHA9IkVO
IiBkYi1pZD0icnBmYWR2MDIxMHh2ZHplOXR2anhkZnA2eHNmMjI1OXJhZXA1IiB0aW1lc3RhbXA9
IjE3Mzg3NTg0MjYiPjI5PC9rZXk+PC9mb3JlaWduLWtleXM+PHJlZi10eXBlIG5hbWU9IkpvdXJu
YWwgQXJ0aWNsZSI+MTc8L3JlZi10eXBlPjxjb250cmlidXRvcnM+PGF1dGhvcnM+PGF1dGhvcj5D
YXJkZW1pbCwgRS4gVi48L2F1dGhvcj48YXV0aG9yPlJlaXZpY2gsIEsuIEouPC9hdXRob3I+PGF1
dGhvcj5CZWV2ZXJzLCBDLiBHLjwvYXV0aG9yPjxhdXRob3I+U2VsaWdtYW4sIE0uIEUuPC9hdXRo
b3I+PGF1dGhvcj5KYW1lcywgSi48L2F1dGhvcj48L2F1dGhvcnM+PC9jb250cmlidXRvcnM+PGF1
dGgtYWRkcmVzcz5GcmFuY2VzIEwuIEhpYXR0IFNjaG9vbCBvZiBQc3ljaG9sb2d5LCBDbGFyayBV
bml2ZXJzaXR5LCA5NTAgTWFpbiBTdHJlZXQsIFdvcmNlc3RlciwgTUEgMDE2MTAsIFVTQS4gRUNh
cmRlbWlsQGNsYXJrdS5lZHU8L2F1dGgtYWRkcmVzcz48dGl0bGVzPjx0aXRsZT5UaGUgcHJldmVu
dGlvbiBvZiBkZXByZXNzaXZlIHN5bXB0b21zIGluIGxvdy1pbmNvbWUsIG1pbm9yaXR5IGNoaWxk
cmVuOiB0d28teWVhciBmb2xsb3ctdXA8L3RpdGxlPjxzZWNvbmRhcnktdGl0bGU+QmVoYXYgUmVz
IFRoZXI8L3NlY29uZGFyeS10aXRsZT48L3RpdGxlcz48cGVyaW9kaWNhbD48ZnVsbC10aXRsZT5C
ZWhhdiBSZXMgVGhlcjwvZnVsbC10aXRsZT48L3BlcmlvZGljYWw+PHBhZ2VzPjMxMy0yNzwvcGFn
ZXM+PHZvbHVtZT40NTwvdm9sdW1lPjxudW1iZXI+MjwvbnVtYmVyPjxlZGl0aW9uPjIwMDYwNDI3
PC9lZGl0aW9uPjxrZXl3b3Jkcz48a2V5d29yZD5BZGFwdGF0aW9uLCBQc3ljaG9sb2dpY2FsPC9r
ZXl3b3JkPjxrZXl3b3JkPkJsYWNrIG9yIEFmcmljYW4gQW1lcmljYW4vcHN5Y2hvbG9neTwva2V5
d29yZD48a2V5d29yZD5DaGlsZDwva2V5d29yZD48a2V5d29yZD5Db2duaXRpb248L2tleXdvcmQ+
PGtleXdvcmQ+Q29nbml0aXZlIEJlaGF2aW9yYWwgVGhlcmFweS8qbWV0aG9kczwva2V5d29yZD48
a2V5d29yZD5EZXByZXNzaW9uL2V0aG5vbG9neS8qcHJldmVudGlvbiAmYW1wOyBjb250cm9sPC9r
ZXl3b3JkPjxrZXl3b3JkPkZlbWFsZTwva2V5d29yZD48a2V5d29yZD5IaXNwYW5pYyBvciBMYXRp
bm8vcHN5Y2hvbG9neTwva2V5d29yZD48a2V5d29yZD5IdW1hbnM8L2tleXdvcmQ+PGtleXdvcmQ+
KkluY29tZTwva2V5d29yZD48a2V5d29yZD5NYWxlPC9rZXl3b3JkPjxrZXl3b3JkPk1vZGVscywg
U3RhdGlzdGljYWw8L2tleXdvcmQ+PGtleXdvcmQ+UGF0aWVudCBDb21wbGlhbmNlL3BzeWNob2xv
Z3k8L2tleXdvcmQ+PGtleXdvcmQ+UHJvYmxlbSBTb2x2aW5nPC9rZXl3b3JkPjxrZXl3b3JkPipQ
c3ljaG9zb2NpYWwgRGVwcml2YXRpb248L2tleXdvcmQ+PGtleXdvcmQ+UmlzayBGYWN0b3JzPC9r
ZXl3b3JkPjxrZXl3b3JkPlNlbGYgQ29uY2VwdDwva2V5d29yZD48a2V5d29yZD5UcmVhdG1lbnQg
T3V0Y29tZTwva2V5d29yZD48L2tleXdvcmRzPjxkYXRlcz48eWVhcj4yMDA3PC95ZWFyPjxwdWIt
ZGF0ZXM+PGRhdGU+RmViPC9kYXRlPjwvcHViLWRhdGVzPjwvZGF0ZXM+PGlzYm4+MDAwNS03OTY3
IChQcmludCkmI3hEOzAwMDUtNzk2NyAoTGlua2luZyk8L2lzYm4+PGFjY2Vzc2lvbi1udW0+MTY2
NDM4NDM8L2FjY2Vzc2lvbi1udW0+PHVybHM+PHJlbGF0ZWQtdXJscz48dXJsPmh0dHBzOi8vd3d3
Lm5jYmkubmxtLm5paC5nb3YvcHVibWVkLzE2NjQzODQzPC91cmw+PC9yZWxhdGVkLXVybHM+PC91
cmxzPjxlbGVjdHJvbmljLXJlc291cmNlLW51bT4xMC4xMDE2L2ouYnJhdC4yMDA2LjAzLjAxMDwv
ZWxlY3Ryb25pYy1yZXNvdXJjZS1udW0+PHJlbW90ZS1kYXRhYmFzZS1uYW1lPk1lZGxpbmU8L3Jl
bW90ZS1kYXRhYmFzZS1uYW1lPjxyZW1vdGUtZGF0YWJhc2UtcHJvdmlkZXI+TkxNPC9yZW1vdGUt
ZGF0YWJhc2UtcHJvdmlkZXI+PC9yZWNvcmQ+PC9DaXRlPjxDaXRlPjxBdXRob3I+R2lsbGhhbTwv
QXV0aG9yPjxZZWFyPjIwMDc8L1llYXI+PFJlY051bT40NTwvUmVjTnVtPjxyZWNvcmQ+PHJlYy1u
dW1iZXI+NDU8L3JlYy1udW1iZXI+PGZvcmVpZ24ta2V5cz48a2V5IGFwcD0iRU4iIGRiLWlkPSJy
cGZhZHYwMjEweHZkemU5dHZqeGRmcDZ4c2YyMjU5cmFlcDUiIHRpbWVzdGFtcD0iMTczODc1ODg3
MiI+NDU8L2tleT48L2ZvcmVpZ24ta2V5cz48cmVmLXR5cGUgbmFtZT0iSm91cm5hbCBBcnRpY2xl
Ij4xNzwvcmVmLXR5cGU+PGNvbnRyaWJ1dG9ycz48YXV0aG9ycz48YXV0aG9yPkdpbGxoYW0sIEou
IEUuPC9hdXRob3I+PGF1dGhvcj5SZWl2aWNoLCBLLiBKLjwvYXV0aG9yPjxhdXRob3I+RnJlcmVz
LCBELiBSLjwvYXV0aG9yPjxhdXRob3I+Q2hhcGxpbiwgVC4gTS48L2F1dGhvcj48YXV0aG9yPlNo
YXR0ZSwgQS4gSi48L2F1dGhvcj48YXV0aG9yPlNhbXVlbHMsIEIuPC9hdXRob3I+PGF1dGhvcj5F
bGtvbiwgQS4gRy48L2F1dGhvcj48YXV0aG9yPkxpdHppbmdlciwgUy48L2F1dGhvcj48YXV0aG9y
Pkxhc2NoZXIsIE0uPC9hdXRob3I+PGF1dGhvcj5HYWxsb3AsIFIuPC9hdXRob3I+PGF1dGhvcj5T
ZWxpZ21hbiwgTS4gRS48L2F1dGhvcj48L2F1dGhvcnM+PC9jb250cmlidXRvcnM+PGF1dGgtYWRk
cmVzcz5EZXBhcnRtZW50IG9mIFBzeWNob2xvZ3ksIFVuaXZlcnNpdHkgb2YgUGVubnN5bHZhbmlh
LCBQQSwgVVNBLiBqZ2lsbGhhMUBzd2FydGhtb3JlLmVkdTwvYXV0aC1hZGRyZXNzPjx0aXRsZXM+
PHRpdGxlPlNjaG9vbC1iYXNlZCBwcmV2ZW50aW9uIG9mIGRlcHJlc3NpdmUgc3ltcHRvbXM6IEEg
cmFuZG9taXplZCBjb250cm9sbGVkIHN0dWR5IG9mIHRoZSBlZmZlY3RpdmVuZXNzIGFuZCBzcGVj
aWZpY2l0eSBvZiB0aGUgUGVubiBSZXNpbGllbmN5IFByb2dyYW08L3RpdGxlPjxzZWNvbmRhcnkt
dGl0bGU+SiBDb25zdWx0IENsaW4gUHN5Y2hvbDwvc2Vjb25kYXJ5LXRpdGxlPjwvdGl0bGVzPjxw
ZXJpb2RpY2FsPjxmdWxsLXRpdGxlPkogQ29uc3VsdCBDbGluIFBzeWNob2w8L2Z1bGwtdGl0bGU+
PC9wZXJpb2RpY2FsPjxwYWdlcz45LTE5PC9wYWdlcz48dm9sdW1lPjc1PC92b2x1bWU+PG51bWJl
cj4xPC9udW1iZXI+PGtleXdvcmRzPjxrZXl3b3JkPkFkb2xlc2NlbnQ8L2tleXdvcmQ+PGtleXdv
cmQ+Q2hpbGQ8L2tleXdvcmQ+PGtleXdvcmQ+RGVwcmVzc2lvbi8qcHJldmVudGlvbiAmYW1wOyBj
b250cm9sL3BzeWNob2xvZ3kvdGhlcmFweTwva2V5d29yZD48a2V5d29yZD5GZW1hbGU8L2tleXdv
cmQ+PGtleXdvcmQ+SHVtYW5zPC9rZXl3b3JkPjxrZXl3b3JkPk1hbGU8L2tleXdvcmQ+PGtleXdv
cmQ+TWVudGFsIEhlYWx0aCBTZXJ2aWNlcy8qb3JnYW5pemF0aW9uICZhbXA7IGFkbWluaXN0cmF0
aW9uPC9rZXl3b3JkPjxrZXl3b3JkPlNjaG9vbCBIZWFsdGggU2VydmljZXMvKm9yZ2FuaXphdGlv
biAmYW1wOyBhZG1pbmlzdHJhdGlvbjwva2V5d29yZD48a2V5d29yZD5TZW5zaXRpdml0eSBhbmQg
U3BlY2lmaWNpdHk8L2tleXdvcmQ+PGtleXdvcmQ+VHJlYXRtZW50IEZhaWx1cmU8L2tleXdvcmQ+
PC9rZXl3b3Jkcz48ZGF0ZXM+PHllYXI+MjAwNzwveWVhcj48cHViLWRhdGVzPjxkYXRlPkZlYjwv
ZGF0ZT48L3B1Yi1kYXRlcz48L2RhdGVzPjxpc2JuPjAwMjItMDA2WCAoUHJpbnQpJiN4RDsxOTM5
LTIxMTcgKEVsZWN0cm9uaWMpJiN4RDswMDIyLTAwNlggKExpbmtpbmcpPC9pc2JuPjxhY2Nlc3Np
b24tbnVtPjE3Mjk1NTU5PC9hY2Nlc3Npb24tbnVtPjx1cmxzPjxyZWxhdGVkLXVybHM+PHVybD5o
dHRwczovL3d3dy5uY2JpLm5sbS5uaWguZ292L3B1Ym1lZC8xNzI5NTU1OTwvdXJsPjwvcmVsYXRl
ZC11cmxzPjwvdXJscz48Y3VzdG9tMj5QTUM0NDY5MDMyPC9jdXN0b20yPjxlbGVjdHJvbmljLXJl
c291cmNlLW51bT4xMC4xMDM3LzAwMjItMDA2WC43NS4xLjk8L2VsZWN0cm9uaWMtcmVzb3VyY2Ut
bnVtPjxyZW1vdGUtZGF0YWJhc2UtbmFtZT5NZWRsaW5lPC9yZW1vdGUtZGF0YWJhc2UtbmFtZT48
cmVtb3RlLWRhdGFiYXNlLXByb3ZpZGVyPk5MTTwvcmVtb3RlLWRhdGFiYXNlLXByb3ZpZGVyPjwv
cmVjb3JkPjwvQ2l0ZT48Q2l0ZT48QXV0aG9yPlBvaXJpZXI8L0F1dGhvcj48WWVhcj4yMDEzPC9Z
ZWFyPjxSZWNOdW0+NjI8L1JlY051bT48cmVjb3JkPjxyZWMtbnVtYmVyPjYyPC9yZWMtbnVtYmVy
Pjxmb3JlaWduLWtleXM+PGtleSBhcHA9IkVOIiBkYi1pZD0icnBmYWR2MDIxMHh2ZHplOXR2anhk
ZnA2eHNmMjI1OXJhZXA1IiB0aW1lc3RhbXA9IjE3Mzg3NTk0MzUiPjYyPC9rZXk+PC9mb3JlaWdu
LWtleXM+PHJlZi10eXBlIG5hbWU9IkpvdXJuYWwgQXJ0aWNsZSI+MTc8L3JlZi10eXBlPjxjb250
cmlidXRvcnM+PGF1dGhvcnM+PGF1dGhvcj5Qb2lyaWVyLCBNYXJ0aW5lPC9hdXRob3I+PGF1dGhv
cj5NYXJjb3R0ZSwgRGlhbmU8L2F1dGhvcj48YXV0aG9yPkpvbHksIEphY3F1ZXM8L2F1dGhvcj48
YXV0aG9yPkZvcnRpbiwgTGF1cmllcjwvYXV0aG9yPjwvYXV0aG9ycz48L2NvbnRyaWJ1dG9ycz48
dGl0bGVzPjx0aXRsZT5Qcm9ncmFtIGFuZCBpbXBsZW1lbnRhdGlvbiBlZmZlY3RzIG9mIGEgY29n
bml0aXZlLWJlaGF2aW91cmFsIGludGVydmVudGlvbiB0byBwcmV2ZW50IGRlcHJlc3Npb24gYW1v
bmcgYWRvbGVzY2VudHMgYXQgcmlzayBvZiBzY2hvb2wgZHJvcG91dCBleGhpYml0aW5nIGhpZ2gg
ZGVwcmVzc2l2ZSBzeW1wdG9tczwvdGl0bGU+PHNlY29uZGFyeS10aXRsZT5FZHVjYXRpb25hbCBS
ZXNlYXJjaCBhbmQgRXZhbHVhdGlvbjwvc2Vjb25kYXJ5LXRpdGxlPjwvdGl0bGVzPjxwZXJpb2Rp
Y2FsPjxmdWxsLXRpdGxlPkVkdWNhdGlvbmFsIFJlc2VhcmNoIGFuZCBFdmFsdWF0aW9uPC9mdWxs
LXRpdGxlPjwvcGVyaW9kaWNhbD48cGFnZXM+NTYxLTU3NzwvcGFnZXM+PHZvbHVtZT4xOTwvdm9s
dW1lPjxudW1iZXI+NjwvbnVtYmVyPjxkYXRlcz48eWVhcj4yMDEzPC95ZWFyPjwvZGF0ZXM+PGlz
Ym4+MTM4MC0zNjExPC9pc2JuPjx1cmxzPjwvdXJscz48L3JlY29yZD48L0NpdGU+PC9FbmROb3Rl
Pn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22, 30, 46, 69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54835640" w14:textId="77777777" w:rsidTr="005E1840">
        <w:tc>
          <w:tcPr>
            <w:tcW w:w="3824" w:type="dxa"/>
          </w:tcPr>
          <w:p w14:paraId="26082D8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b/>
                <w:lang w:val="en-GB"/>
              </w:rPr>
              <w:t>Quality of delivery</w:t>
            </w:r>
          </w:p>
        </w:tc>
        <w:tc>
          <w:tcPr>
            <w:tcW w:w="1274" w:type="dxa"/>
          </w:tcPr>
          <w:p w14:paraId="22C8928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4" w:type="dxa"/>
          </w:tcPr>
          <w:p w14:paraId="03AB0FA1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1DA" w:rsidRPr="005571DA" w14:paraId="3B9A3EA0" w14:textId="77777777" w:rsidTr="005E1840">
        <w:tc>
          <w:tcPr>
            <w:tcW w:w="3824" w:type="dxa"/>
          </w:tcPr>
          <w:p w14:paraId="4D90A905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1. Model used for evaluation</w:t>
            </w:r>
          </w:p>
        </w:tc>
        <w:tc>
          <w:tcPr>
            <w:tcW w:w="1274" w:type="dxa"/>
          </w:tcPr>
          <w:p w14:paraId="41B10181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2</w:t>
            </w:r>
          </w:p>
        </w:tc>
        <w:tc>
          <w:tcPr>
            <w:tcW w:w="3964" w:type="dxa"/>
          </w:tcPr>
          <w:p w14:paraId="3E937FCA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Kb2huc29uPC9BdXRob3I+PFllYXI+MjAxNzwvWWVhcj48
UmVjTnVtPjQ4PC9SZWNOdW0+PERpc3BsYXlUZXh0Pls0OSwgNTBdPC9EaXNwbGF5VGV4dD48cmVj
b3JkPjxyZWMtbnVtYmVyPjQ4PC9yZWMtbnVtYmVyPjxmb3JlaWduLWtleXM+PGtleSBhcHA9IkVO
IiBkYi1pZD0icnBmYWR2MDIxMHh2ZHplOXR2anhkZnA2eHNmMjI1OXJhZXA1IiB0aW1lc3RhbXA9
IjE3Mzg3NTg5MzciPjQ4PC9rZXk+PC9mb3JlaWduLWtleXM+PHJlZi10eXBlIG5hbWU9IkpvdXJu
YWwgQXJ0aWNsZSI+MTc8L3JlZi10eXBlPjxjb250cmlidXRvcnM+PGF1dGhvcnM+PGF1dGhvcj5K
b2huc29uLCBDLjwvYXV0aG9yPjxhdXRob3I+QnVya2UsIEMuPC9hdXRob3I+PGF1dGhvcj5Ccmlu
a21hbiwgUy48L2F1dGhvcj48YXV0aG9yPldhZGUsIFQuPC9hdXRob3I+PC9hdXRob3JzPjwvY29u
dHJpYnV0b3JzPjxhdXRoLWFkZHJlc3M+U2Nob29sIG9mIFBzeWNob2xvZ3ksIEZsaW5kZXJzIFVu
aXZlcnNpdHksIEJlZGZvcmQgUGFyaywgU291dGggQXVzdHJhbGlhLCBBdXN0cmFsaWEuIEVsZWN0
cm9uaWMgYWRkcmVzczogY2F0aGVyaW5lLmpvaG5zb25AZmxpbmRlcnMuZWR1LmF1LiYjeEQ7SW5z
dGl0dXRlIG9mIFBvc2l0aXZlIFBzeWNob2xvZ3kgYW5kIEVkdWNhdGlvbiwgQXVzdHJhbGlhbiBD
YXRob2xpYyBVbml2ZXJzaXR5LCBTdHJhdGhmaWVsZCwgTmV3IFNvdXRoIFdhbGVzLCBBdXN0cmFs
aWEuJiN4RDtUZWxldGhvbiBLaWRzIEluc3RpdHV0ZSwgVW5pdmVyc2l0eSBvZiBXZXN0ZXJuIEF1
c3RyYWxpYSwgUGVydGgsIFdlc3Rlcm4gQXVzdHJhbGlhLCBBdXN0cmFsaWE7IFNjaG9vbCBvZiBQ
b3B1bGF0aW9uIEhlYWx0aCwgVW5pdmVyc2l0eSBvZiBBZGVsYWlkZSwgQWRlbGFpZGUsIFNvdXRo
IEF1c3RyYWxpYSwgQXVzdHJhbGlhLiYjeEQ7U2Nob29sIG9mIFBzeWNob2xvZ3ksIEZsaW5kZXJz
IFVuaXZlcnNpdHksIEJlZGZvcmQgUGFyaywgU291dGggQXVzdHJhbGlhLCBBdXN0cmFsaWEuPC9h
dXRoLWFkZHJlc3M+PHRpdGxlcz48dGl0bGU+QSByYW5kb21pemVkIGNvbnRyb2xsZWQgZXZhbHVh
dGlvbiBvZiBhIHNlY29uZGFyeSBzY2hvb2wgbWluZGZ1bG5lc3MgcHJvZ3JhbSBmb3IgZWFybHkg
YWRvbGVzY2VudHM6IERvIHdlIGhhdmUgdGhlIHJlY2lwZSByaWdodCB5ZXQ/PC90aXRsZT48c2Vj
b25kYXJ5LXRpdGxlPkJlaGF2IFJlcyBUaGVyPC9zZWNvbmRhcnktdGl0bGU+PC90aXRsZXM+PHBl
cmlvZGljYWw+PGZ1bGwtdGl0bGU+QmVoYXYgUmVzIFRoZXI8L2Z1bGwtdGl0bGU+PC9wZXJpb2Rp
Y2FsPjxwYWdlcz4zNy00NjwvcGFnZXM+PHZvbHVtZT45OTwvdm9sdW1lPjxlZGl0aW9uPjIwMTcw
OTA2PC9lZGl0aW9uPjxrZXl3b3Jkcz48a2V5d29yZD5BZG9sZXNjZW50PC9rZXl3b3JkPjxrZXl3
b3JkPkFueGlldHkvKnByZXZlbnRpb24gJmFtcDsgY29udHJvbDwva2V5d29yZD48a2V5d29yZD5C
b2R5IER5c21vcnBoaWMgRGlzb3JkZXJzLypwcmV2ZW50aW9uICZhbXA7IGNvbnRyb2w8L2tleXdv
cmQ+PGtleXdvcmQ+Q3VycmljdWx1bTwva2V5d29yZD48a2V5d29yZD5EZXByZXNzaW9uLypwcmV2
ZW50aW9uICZhbXA7IGNvbnRyb2w8L2tleXdvcmQ+PGtleXdvcmQ+RmVtYWxlPC9rZXl3b3JkPjxr
ZXl3b3JkPkh1bWFuczwva2V5d29yZD48a2V5d29yZD5NYWxlPC9rZXl3b3JkPjxrZXl3b3JkPipN
aW5kZnVsbmVzczwva2V5d29yZD48a2V5d29yZD5QZXJzb25hbCBTYXRpc2ZhY3Rpb248L2tleXdv
cmQ+PGtleXdvcmQ+KlNjaG9vbCBIZWFsdGggU2VydmljZXM8L2tleXdvcmQ+PGtleXdvcmQ+QWRv
bGVzY2VuY2U8L2tleXdvcmQ+PGtleXdvcmQ+TWluZGZ1bG5lc3M8L2tleXdvcmQ+PGtleXdvcmQ+
UHJldmVudGlvbjwva2V5d29yZD48a2V5d29yZD5TY2hvb2xzPC9rZXl3b3JkPjxrZXl3b3JkPlRy
YW5zZGlhZ25vc3RpYzwva2V5d29yZD48L2tleXdvcmRzPjxkYXRlcz48eWVhcj4yMDE3PC95ZWFy
PjxwdWItZGF0ZXM+PGRhdGU+RGVjPC9kYXRlPjwvcHViLWRhdGVzPjwvZGF0ZXM+PGlzYm4+MTg3
My02MjJYIChFbGVjdHJvbmljKSYjeEQ7MDAwNS03OTY3IChMaW5raW5nKTwvaXNibj48YWNjZXNz
aW9uLW51bT4yODkxMDY3MzwvYWNjZXNzaW9uLW51bT48dXJscz48cmVsYXRlZC11cmxzPjx1cmw+
aHR0cHM6Ly93d3cubmNiaS5ubG0ubmloLmdvdi9wdWJtZWQvMjg5MTA2NzM8L3VybD48L3JlbGF0
ZWQtdXJscz48L3VybHM+PGVsZWN0cm9uaWMtcmVzb3VyY2UtbnVtPjEwLjEwMTYvai5icmF0LjIw
MTcuMDkuMDAxPC9lbGVjdHJvbmljLXJlc291cmNlLW51bT48cmVtb3RlLWRhdGFiYXNlLW5hbWU+
TWVkbGluZTwvcmVtb3RlLWRhdGFiYXNlLW5hbWU+PHJlbW90ZS1kYXRhYmFzZS1wcm92aWRlcj5O
TE08L3JlbW90ZS1kYXRhYmFzZS1wcm92aWRlcj48L3JlY29yZD48L0NpdGU+PENpdGU+PEF1dGhv
cj5Kb2huc29uPC9BdXRob3I+PFllYXI+MjAyMTwvWWVhcj48UmVjTnVtPjQ5PC9SZWNOdW0+PHJl
Y29yZD48cmVjLW51bWJlcj40OTwvcmVjLW51bWJlcj48Zm9yZWlnbi1rZXlzPjxrZXkgYXBwPSJF
TiIgZGItaWQ9InJwZmFkdjAyMTB4dmR6ZTl0dmp4ZGZwNnhzZjIyNTlyYWVwNSIgdGltZXN0YW1w
PSIxNzM4NzU4OTY3Ij40OTwva2V5PjwvZm9yZWlnbi1rZXlzPjxyZWYtdHlwZSBuYW1lPSJKb3Vy
bmFsIEFydGljbGUiPjE3PC9yZWYtdHlwZT48Y29udHJpYnV0b3JzPjxhdXRob3JzPjxhdXRob3I+
Sm9obnNvbiwgQ2F0aGVyaW5lPC9hdXRob3I+PGF1dGhvcj5XYWRlLCBUcmFjZXk8L2F1dGhvcj48
L2F1dGhvcnM+PC9jb250cmlidXRvcnM+PHRpdGxlcz48dGl0bGU+QWNjZXB0YWJpbGl0eSBhbmQg
ZWZmZWN0aXZlbmVzcyBvZiBhbiA4LXdlZWsgbWluZGZ1bG5lc3MgcHJvZ3JhbSBpbiBlYXJseS1h
bmQgbWlkLWFkb2xlc2NlbnQgc2Nob29sIHN0dWRlbnRzOiBBIHJhbmRvbWlzZWQgY29udHJvbGxl
ZCB0cmlhbDwvdGl0bGU+PHNlY29uZGFyeS10aXRsZT5NaW5kZnVsbmVzczwvc2Vjb25kYXJ5LXRp
dGxlPjwvdGl0bGVzPjxwZXJpb2RpY2FsPjxmdWxsLXRpdGxlPk1pbmRmdWxuZXNzPC9mdWxsLXRp
dGxlPjwvcGVyaW9kaWNhbD48cGFnZXM+MjQ3My0yNDg2PC9wYWdlcz48dm9sdW1lPjEyPC92b2x1
bWU+PGRhdGVzPjx5ZWFyPjIwMjE8L3llYXI+PC9kYXRlcz48aXNibj4xODY4LTg1Mjc8L2lzYm4+
PHVybHM+PC91cmxzPjwvcmVjb3JkPjwvQ2l0ZT48L0VuZE5vdGU+AG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Kb2huc29uPC9BdXRob3I+PFllYXI+MjAxNzwvWWVhcj48
UmVjTnVtPjQ4PC9SZWNOdW0+PERpc3BsYXlUZXh0Pls0OSwgNTBdPC9EaXNwbGF5VGV4dD48cmVj
b3JkPjxyZWMtbnVtYmVyPjQ4PC9yZWMtbnVtYmVyPjxmb3JlaWduLWtleXM+PGtleSBhcHA9IkVO
IiBkYi1pZD0icnBmYWR2MDIxMHh2ZHplOXR2anhkZnA2eHNmMjI1OXJhZXA1IiB0aW1lc3RhbXA9
IjE3Mzg3NTg5MzciPjQ4PC9rZXk+PC9mb3JlaWduLWtleXM+PHJlZi10eXBlIG5hbWU9IkpvdXJu
YWwgQXJ0aWNsZSI+MTc8L3JlZi10eXBlPjxjb250cmlidXRvcnM+PGF1dGhvcnM+PGF1dGhvcj5K
b2huc29uLCBDLjwvYXV0aG9yPjxhdXRob3I+QnVya2UsIEMuPC9hdXRob3I+PGF1dGhvcj5Ccmlu
a21hbiwgUy48L2F1dGhvcj48YXV0aG9yPldhZGUsIFQuPC9hdXRob3I+PC9hdXRob3JzPjwvY29u
dHJpYnV0b3JzPjxhdXRoLWFkZHJlc3M+U2Nob29sIG9mIFBzeWNob2xvZ3ksIEZsaW5kZXJzIFVu
aXZlcnNpdHksIEJlZGZvcmQgUGFyaywgU291dGggQXVzdHJhbGlhLCBBdXN0cmFsaWEuIEVsZWN0
cm9uaWMgYWRkcmVzczogY2F0aGVyaW5lLmpvaG5zb25AZmxpbmRlcnMuZWR1LmF1LiYjeEQ7SW5z
dGl0dXRlIG9mIFBvc2l0aXZlIFBzeWNob2xvZ3kgYW5kIEVkdWNhdGlvbiwgQXVzdHJhbGlhbiBD
YXRob2xpYyBVbml2ZXJzaXR5LCBTdHJhdGhmaWVsZCwgTmV3IFNvdXRoIFdhbGVzLCBBdXN0cmFs
aWEuJiN4RDtUZWxldGhvbiBLaWRzIEluc3RpdHV0ZSwgVW5pdmVyc2l0eSBvZiBXZXN0ZXJuIEF1
c3RyYWxpYSwgUGVydGgsIFdlc3Rlcm4gQXVzdHJhbGlhLCBBdXN0cmFsaWE7IFNjaG9vbCBvZiBQ
b3B1bGF0aW9uIEhlYWx0aCwgVW5pdmVyc2l0eSBvZiBBZGVsYWlkZSwgQWRlbGFpZGUsIFNvdXRo
IEF1c3RyYWxpYSwgQXVzdHJhbGlhLiYjeEQ7U2Nob29sIG9mIFBzeWNob2xvZ3ksIEZsaW5kZXJz
IFVuaXZlcnNpdHksIEJlZGZvcmQgUGFyaywgU291dGggQXVzdHJhbGlhLCBBdXN0cmFsaWEuPC9h
dXRoLWFkZHJlc3M+PHRpdGxlcz48dGl0bGU+QSByYW5kb21pemVkIGNvbnRyb2xsZWQgZXZhbHVh
dGlvbiBvZiBhIHNlY29uZGFyeSBzY2hvb2wgbWluZGZ1bG5lc3MgcHJvZ3JhbSBmb3IgZWFybHkg
YWRvbGVzY2VudHM6IERvIHdlIGhhdmUgdGhlIHJlY2lwZSByaWdodCB5ZXQ/PC90aXRsZT48c2Vj
b25kYXJ5LXRpdGxlPkJlaGF2IFJlcyBUaGVyPC9zZWNvbmRhcnktdGl0bGU+PC90aXRsZXM+PHBl
cmlvZGljYWw+PGZ1bGwtdGl0bGU+QmVoYXYgUmVzIFRoZXI8L2Z1bGwtdGl0bGU+PC9wZXJpb2Rp
Y2FsPjxwYWdlcz4zNy00NjwvcGFnZXM+PHZvbHVtZT45OTwvdm9sdW1lPjxlZGl0aW9uPjIwMTcw
OTA2PC9lZGl0aW9uPjxrZXl3b3Jkcz48a2V5d29yZD5BZG9sZXNjZW50PC9rZXl3b3JkPjxrZXl3
b3JkPkFueGlldHkvKnByZXZlbnRpb24gJmFtcDsgY29udHJvbDwva2V5d29yZD48a2V5d29yZD5C
b2R5IER5c21vcnBoaWMgRGlzb3JkZXJzLypwcmV2ZW50aW9uICZhbXA7IGNvbnRyb2w8L2tleXdv
cmQ+PGtleXdvcmQ+Q3VycmljdWx1bTwva2V5d29yZD48a2V5d29yZD5EZXByZXNzaW9uLypwcmV2
ZW50aW9uICZhbXA7IGNvbnRyb2w8L2tleXdvcmQ+PGtleXdvcmQ+RmVtYWxlPC9rZXl3b3JkPjxr
ZXl3b3JkPkh1bWFuczwva2V5d29yZD48a2V5d29yZD5NYWxlPC9rZXl3b3JkPjxrZXl3b3JkPipN
aW5kZnVsbmVzczwva2V5d29yZD48a2V5d29yZD5QZXJzb25hbCBTYXRpc2ZhY3Rpb248L2tleXdv
cmQ+PGtleXdvcmQ+KlNjaG9vbCBIZWFsdGggU2VydmljZXM8L2tleXdvcmQ+PGtleXdvcmQ+QWRv
bGVzY2VuY2U8L2tleXdvcmQ+PGtleXdvcmQ+TWluZGZ1bG5lc3M8L2tleXdvcmQ+PGtleXdvcmQ+
UHJldmVudGlvbjwva2V5d29yZD48a2V5d29yZD5TY2hvb2xzPC9rZXl3b3JkPjxrZXl3b3JkPlRy
YW5zZGlhZ25vc3RpYzwva2V5d29yZD48L2tleXdvcmRzPjxkYXRlcz48eWVhcj4yMDE3PC95ZWFy
PjxwdWItZGF0ZXM+PGRhdGU+RGVjPC9kYXRlPjwvcHViLWRhdGVzPjwvZGF0ZXM+PGlzYm4+MTg3
My02MjJYIChFbGVjdHJvbmljKSYjeEQ7MDAwNS03OTY3IChMaW5raW5nKTwvaXNibj48YWNjZXNz
aW9uLW51bT4yODkxMDY3MzwvYWNjZXNzaW9uLW51bT48dXJscz48cmVsYXRlZC11cmxzPjx1cmw+
aHR0cHM6Ly93d3cubmNiaS5ubG0ubmloLmdvdi9wdWJtZWQvMjg5MTA2NzM8L3VybD48L3JlbGF0
ZWQtdXJscz48L3VybHM+PGVsZWN0cm9uaWMtcmVzb3VyY2UtbnVtPjEwLjEwMTYvai5icmF0LjIw
MTcuMDkuMDAxPC9lbGVjdHJvbmljLXJlc291cmNlLW51bT48cmVtb3RlLWRhdGFiYXNlLW5hbWU+
TWVkbGluZTwvcmVtb3RlLWRhdGFiYXNlLW5hbWU+PHJlbW90ZS1kYXRhYmFzZS1wcm92aWRlcj5O
TE08L3JlbW90ZS1kYXRhYmFzZS1wcm92aWRlcj48L3JlY29yZD48L0NpdGU+PENpdGU+PEF1dGhv
cj5Kb2huc29uPC9BdXRob3I+PFllYXI+MjAyMTwvWWVhcj48UmVjTnVtPjQ5PC9SZWNOdW0+PHJl
Y29yZD48cmVjLW51bWJlcj40OTwvcmVjLW51bWJlcj48Zm9yZWlnbi1rZXlzPjxrZXkgYXBwPSJF
TiIgZGItaWQ9InJwZmFkdjAyMTB4dmR6ZTl0dmp4ZGZwNnhzZjIyNTlyYWVwNSIgdGltZXN0YW1w
PSIxNzM4NzU4OTY3Ij40OTwva2V5PjwvZm9yZWlnbi1rZXlzPjxyZWYtdHlwZSBuYW1lPSJKb3Vy
bmFsIEFydGljbGUiPjE3PC9yZWYtdHlwZT48Y29udHJpYnV0b3JzPjxhdXRob3JzPjxhdXRob3I+
Sm9obnNvbiwgQ2F0aGVyaW5lPC9hdXRob3I+PGF1dGhvcj5XYWRlLCBUcmFjZXk8L2F1dGhvcj48
L2F1dGhvcnM+PC9jb250cmlidXRvcnM+PHRpdGxlcz48dGl0bGU+QWNjZXB0YWJpbGl0eSBhbmQg
ZWZmZWN0aXZlbmVzcyBvZiBhbiA4LXdlZWsgbWluZGZ1bG5lc3MgcHJvZ3JhbSBpbiBlYXJseS1h
bmQgbWlkLWFkb2xlc2NlbnQgc2Nob29sIHN0dWRlbnRzOiBBIHJhbmRvbWlzZWQgY29udHJvbGxl
ZCB0cmlhbDwvdGl0bGU+PHNlY29uZGFyeS10aXRsZT5NaW5kZnVsbmVzczwvc2Vjb25kYXJ5LXRp
dGxlPjwvdGl0bGVzPjxwZXJpb2RpY2FsPjxmdWxsLXRpdGxlPk1pbmRmdWxuZXNzPC9mdWxsLXRp
dGxlPjwvcGVyaW9kaWNhbD48cGFnZXM+MjQ3My0yNDg2PC9wYWdlcz48dm9sdW1lPjEyPC92b2x1
bWU+PGRhdGVzPjx5ZWFyPjIwMjE8L3llYXI+PC9kYXRlcz48aXNibj4xODY4LTg1Mjc8L2lzYm4+
PHVybHM+PC91cmxzPjwvcmVjb3JkPjwvQ2l0ZT48L0VuZE5vdGU+AG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49, 50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5760EC85" w14:textId="77777777" w:rsidTr="005E1840">
        <w:tc>
          <w:tcPr>
            <w:tcW w:w="3824" w:type="dxa"/>
          </w:tcPr>
          <w:p w14:paraId="27615C9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2. Level of evaluation</w:t>
            </w:r>
          </w:p>
        </w:tc>
        <w:tc>
          <w:tcPr>
            <w:tcW w:w="1274" w:type="dxa"/>
          </w:tcPr>
          <w:p w14:paraId="5D29C5E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NA</w:t>
            </w:r>
          </w:p>
        </w:tc>
        <w:tc>
          <w:tcPr>
            <w:tcW w:w="3964" w:type="dxa"/>
          </w:tcPr>
          <w:p w14:paraId="269904FC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-</w:t>
            </w:r>
          </w:p>
        </w:tc>
      </w:tr>
      <w:tr w:rsidR="005571DA" w:rsidRPr="005571DA" w14:paraId="6D546BF9" w14:textId="77777777" w:rsidTr="005E1840">
        <w:tc>
          <w:tcPr>
            <w:tcW w:w="3824" w:type="dxa"/>
          </w:tcPr>
          <w:p w14:paraId="3C5E944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3. Operationalisation fidelity component</w:t>
            </w:r>
          </w:p>
        </w:tc>
        <w:tc>
          <w:tcPr>
            <w:tcW w:w="1274" w:type="dxa"/>
          </w:tcPr>
          <w:p w14:paraId="136AC86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6</w:t>
            </w:r>
          </w:p>
        </w:tc>
        <w:tc>
          <w:tcPr>
            <w:tcW w:w="3964" w:type="dxa"/>
          </w:tcPr>
          <w:p w14:paraId="0296C6C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NywgMjgsIDQ5LCA2OCwgNzAsIDcxXTwv
RGlzcGxheVRleHQ+PHJlY29yZD48cmVjLW51bWJlcj4yMjwvcmVjLW51bWJlcj48Zm9yZWlnbi1r
ZXlzPjxrZXkgYXBwPSJFTiIgZGItaWQ9InJwZmFkdjAyMTB4dmR6ZTl0dmp4ZGZwNnhzZjIyNTly
YWVwNSIgdGltZXN0YW1wPSIxNzM4NzU4MTk2Ij4yMjwva2V5PjwvZm9yZWlnbi1rZXlzPjxyZWYt
dHlwZSBuYW1lPSJKb3VybmFsIEFydGljbGUiPjE3PC9yZWYtdHlwZT48Y29udHJpYnV0b3JzPjxh
dXRob3JzPjxhdXRob3I+QnJpw6hyZSwgRnLDqWTDqXJpYyBOPC9hdXRob3I+PGF1dGhvcj5SZWln
bmVyLCBBbm5lPC9hdXRob3I+PGF1dGhvcj5ZYWxlLVNvdWxpw6hyZSwgR2FicmllbGxlPC9hdXRo
b3I+PGF1dGhvcj5UdXJnZW9uLCBMeXNlPC9hdXRob3I+PC9hdXRob3JzPjwvY29udHJpYnV0b3Jz
Pjx0aXRsZXM+PHRpdGxlPkVmZmVjdGl2ZW5lc3MgdHJpYWwgb2YgYnJpZWYgaW5kaWNhdGVkIGNv
Z25pdGl2ZS1iZWhhdmlvcmFsIGdyb3VwIGRlcHJlc3Npb24gcHJldmVudGlvbiBpbiBGcmVuY2gt
Q2FuYWRpYW4gU2Vjb25kYXJ5IFNjaG9vbHM8L3RpdGxlPjxzZWNvbmRhcnktdGl0bGU+U2Nob29s
IE1lbnRhbCBIZWFsdGg8L3NlY29uZGFyeS10aXRsZT48L3RpdGxlcz48cGVyaW9kaWNhbD48ZnVs
bC10aXRsZT5TY2hvb2wgbWVudGFsIGhlYWx0aDwvZnVsbC10aXRsZT48L3BlcmlvZGljYWw+PHBh
Z2VzPjcyOC03NDA8L3BhZ2VzPjx2b2x1bWU+MTE8L3ZvbHVtZT48bnVtYmVyPjQ8L251bWJlcj48
ZGF0ZXM+PHllYXI+MjAxOTwveWVhcj48L2RhdGVzPjxpc2JuPjE4NjYtMjYyNTwvaXNibj48dXJs
cz48L3VybHM+PC9yZWNvcmQ+PC9DaXRlPjxDaXRlPjxBdXRob3I+RWdnZXJ0PC9BdXRob3I+PFll
YXI+MTk5NTwvWWVhcj48UmVjTnVtPjM2PC9SZWNOdW0+PHJlY29yZD48cmVjLW51bWJlcj4zNjwv
cmVjLW51bWJlcj48Zm9yZWlnbi1rZXlzPjxrZXkgYXBwPSJFTiIgZGItaWQ9InJwZmFkdjAyMTB4
dmR6ZTl0dmp4ZGZwNnhzZjIyNTlyYWVwNSIgdGltZXN0YW1wPSIxNzM4NzU4NjQxIj4zNjwva2V5
PjwvZm9yZWlnbi1rZXlzPjxyZWYtdHlwZSBuYW1lPSJKb3VybmFsIEFydGljbGUiPjE3PC9yZWYt
dHlwZT48Y29udHJpYnV0b3JzPjxhdXRob3JzPjxhdXRob3I+RWdnZXJ0LCBMLiBMLjwvYXV0aG9y
PjxhdXRob3I+VGhvbXBzb24sIEUuIEEuPC9hdXRob3I+PGF1dGhvcj5IZXJ0aW5nLCBKLiBSLjwv
YXV0aG9yPjxhdXRob3I+TmljaG9sYXMsIEwuIEouPC9hdXRob3I+PC9hdXRob3JzPjwvY29udHJp
YnV0b3JzPjxhdXRoLWFkZHJlc3M+UHN5Y2hvc29jaWFsIE51cnNpbmcgRGVwYXJ0bWVudCwgVW5p
dmVyc2l0eSBvZiBXYXNoaW5ndG9uLCBTZWF0dGxlIDk4MTk1LCBVU0EuPC9hdXRoLWFkZHJlc3M+
PHRpdGxlcz48dGl0bGU+UmVkdWNpbmcgc3VpY2lkZSBwb3RlbnRpYWwgYW1vbmcgaGlnaC1yaXNr
IHlvdXRoOiB0ZXN0cyBvZiBhIHNjaG9vbC1iYXNlZCBwcmV2ZW50aW9uIHByb2dyYW08L3RpdGxl
PjxzZWNvbmRhcnktdGl0bGU+U3VpY2lkZSBMaWZlIFRocmVhdCBCZWhhdjwvc2Vjb25kYXJ5LXRp
dGxlPjwvdGl0bGVzPjxwZXJpb2RpY2FsPjxmdWxsLXRpdGxlPlN1aWNpZGUgTGlmZSBUaHJlYXQg
QmVoYXY8L2Z1bGwtdGl0bGU+PC9wZXJpb2RpY2FsPjxwYWdlcz4yNzYtOTY8L3BhZ2VzPjx2b2x1
bWU+MjU8L3ZvbHVtZT48bnVtYmVyPjI8L251bWJlcj48a2V5d29yZHM+PGtleXdvcmQ+QWRvbGVz
Y2VudDwva2V5d29yZD48a2V5d29yZD5Db2hvcnQgU3R1ZGllczwva2V5d29yZD48a2V5d29yZD5G
ZW1hbGU8L2tleXdvcmQ+PGtleXdvcmQ+Rm9sbG93LVVwIFN0dWRpZXM8L2tleXdvcmQ+PGtleXdv
cmQ+KkhlYWx0aCBFZHVjYXRpb248L2tleXdvcmQ+PGtleXdvcmQ+SHVtYW5zPC9rZXl3b3JkPjxr
ZXl3b3JkPkludGVybmFsLUV4dGVybmFsIENvbnRyb2w8L2tleXdvcmQ+PGtleXdvcmQ+TWFsZTwv
a2V5d29yZD48a2V5d29yZD5QZXJzb25hbGl0eSBBc3Nlc3NtZW50PC9rZXl3b3JkPjxrZXl3b3Jk
PlJpc2sgRmFjdG9yczwva2V5d29yZD48a2V5d29yZD5TZWxmIENvbmNlcHQ8L2tleXdvcmQ+PGtl
eXdvcmQ+U29jaWFsIFN1cHBvcnQ8L2tleXdvcmQ+PGtleXdvcmQ+U3VpY2lkZS9wc3ljaG9sb2d5
PC9rZXl3b3JkPjxrZXl3b3JkPlN1aWNpZGUsIEF0dGVtcHRlZC8qcHJldmVudGlvbiAmYW1wOyBj
b250cm9sL3BzeWNob2xvZ3k8L2tleXdvcmQ+PGtleXdvcmQ+VHJlYXRtZW50IE91dGNvbWU8L2tl
eXdvcmQ+PGtleXdvcmQ+KlN1aWNpZGUgUHJldmVudGlvbjwva2V5d29yZD48L2tleXdvcmRzPjxk
YXRlcz48eWVhcj4xOTk1PC95ZWFyPjxwdWItZGF0ZXM+PGRhdGU+U3VtbWVyPC9kYXRlPjwvcHVi
LWRhdGVzPjwvZGF0ZXM+PGlzYm4+MDM2My0wMjM0IChQcmludCkmI3hEOzAzNjMtMDIzNCAoTGlu
a2luZyk8L2lzYm4+PGFjY2Vzc2lvbi1udW0+NzU3MDc4ODwvYWNjZXNzaW9uLW51bT48dXJscz48
cmVsYXRlZC11cmxzPjx1cmw+aHR0cHM6Ly93d3cubmNiaS5ubG0ubmloLmdvdi9wdWJtZWQvNzU3
MDc4ODwvdXJsPjwvcmVsYXRlZC11cmxzPjwvdXJscz48cmVtb3RlLWRhdGFiYXNlLW5hbWU+TWVk
bGluZTwvcmVtb3RlLWRhdGFiYXNlLW5hbWU+PHJlbW90ZS1kYXRhYmFzZS1wcm92aWRlcj5OTE08
L3JlbW90ZS1kYXRhYmFzZS1wcm92aWRlcj48L3JlY29yZD48L0NpdGU+PENpdGU+PEF1dGhvcj5F
Z2dlcnQ8L0F1dGhvcj48WWVhcj4yMDAyPC9ZZWFyPjxSZWNOdW0+Mzc8L1JlY051bT48cmVjb3Jk
PjxyZWMtbnVtYmVyPjM3PC9yZWMtbnVtYmVyPjxmb3JlaWduLWtleXM+PGtleSBhcHA9IkVOIiBk
Yi1pZD0icnBmYWR2MDIxMHh2ZHplOXR2anhkZnA2eHNmMjI1OXJhZXA1IiB0aW1lc3RhbXA9IjE3
Mzg3NTg2NjEiPjM3PC9rZXk+PC9mb3JlaWduLWtleXM+PHJlZi10eXBlIG5hbWU9IkpvdXJuYWwg
QXJ0aWNsZSI+MTc8L3JlZi10eXBlPjxjb250cmlidXRvcnM+PGF1dGhvcnM+PGF1dGhvcj5FZ2dl
cnQsIEwuIEwuPC9hdXRob3I+PGF1dGhvcj5UaG9tcHNvbiwgRS4gQS48L2F1dGhvcj48YXV0aG9y
PlJhbmRlbGwsIEIuIFAuPC9hdXRob3I+PGF1dGhvcj5QaWtlLCBLLiBDLjwvYXV0aG9yPjwvYXV0
aG9ycz48L2NvbnRyaWJ1dG9ycz48YXV0aC1hZGRyZXNzPlBzeWNob3NvY2lhbCBhbmQgQ29tbXVu
aXR5IEhlYWx0aCwgVW5pdmVyc2l0eSBvZiBXYXNoaW5ndG9uIFNjaG9vbCBvZiBOdXJzaW5nLCBT
ZWF0dGxlLCBVU0EuIGVnZ2VydEB1Lndhc2hpbmd0b24uZWR1PC9hdXRoLWFkZHJlc3M+PHRpdGxl
cz48dGl0bGU+UHJlbGltaW5hcnkgZWZmZWN0cyBvZiBicmllZiBzY2hvb2wtYmFzZWQgcHJldmVu
dGlvbiBhcHByb2FjaGVzIGZvciByZWR1Y2luZyB5b3V0aCBzdWljaWRlLS1yaXNrIGJlaGF2aW9y
cywgZGVwcmVzc2lvbiwgYW5kIGRydWcgaW52b2x2ZW1lbnQ8L3RpdGxlPjxzZWNvbmRhcnktdGl0
bGU+SiBDaGlsZCBBZG9sZXNjIFBzeWNoaWF0ciBOdXJzPC9zZWNvbmRhcnktdGl0bGU+PC90aXRs
ZXM+PHBlcmlvZGljYWw+PGZ1bGwtdGl0bGU+SiBDaGlsZCBBZG9sZXNjIFBzeWNoaWF0ciBOdXJz
PC9mdWxsLXRpdGxlPjwvcGVyaW9kaWNhbD48cGFnZXM+NDgtNjQ8L3BhZ2VzPjx2b2x1bWU+MTU8
L3ZvbHVtZT48bnVtYmVyPjI8L251bWJlcj48a2V5d29yZHM+PGtleXdvcmQ+QWRvbGVzY2VudDwv
a2V5d29yZD48a2V5d29yZD5BZHVsdDwva2V5d29yZD48a2V5d29yZD5DcmlzaXMgSW50ZXJ2ZW50
aW9uLyptZXRob2RzPC9rZXl3b3JkPjxrZXl3b3JkPkRlcHJlc3Npb24vcHJldmVudGlvbiAmYW1w
OyBjb250cm9sPC9rZXl3b3JkPjxrZXl3b3JkPkZlbWFsZTwva2V5d29yZD48a2V5d29yZD5IdW1h
bnM8L2tleXdvcmQ+PGtleXdvcmQ+TWFsZTwva2V5d29yZD48a2V5d29yZD5NdWx0aXZhcmlhdGUg
QW5hbHlzaXM8L2tleXdvcmQ+PGtleXdvcmQ+Tm9ydGh3ZXN0ZXJuIFVuaXRlZCBTdGF0ZXM8L2tl
eXdvcmQ+PGtleXdvcmQ+UmVncmVzc2lvbiBBbmFseXNpczwva2V5d29yZD48a2V5d29yZD4qU2No
b29sIEhlYWx0aCBTZXJ2aWNlczwva2V5d29yZD48a2V5d29yZD5TdWJzdGFuY2UtUmVsYXRlZCBE
aXNvcmRlcnMvcHJldmVudGlvbiAmYW1wOyBjb250cm9sPC9rZXl3b3JkPjxrZXl3b3JkPipTdWlj
aWRlIFByZXZlbnRpb248L2tleXdvcmQ+PC9rZXl3b3Jkcz48ZGF0ZXM+PHllYXI+MjAwMjwveWVh
cj48cHViLWRhdGVzPjxkYXRlPkFwci1KdW48L2RhdGU+PC9wdWItZGF0ZXM+PC9kYXRlcz48aXNi
bj4xMDczLTYwNzcgKFByaW50KSYjeEQ7MTA3My02MDc3IChMaW5raW5nKTwvaXNibj48YWNjZXNz
aW9uLW51bT4xMjA4Mzc1MzwvYWNjZXNzaW9uLW51bT48dXJscz48cmVsYXRlZC11cmxzPjx1cmw+
aHR0cHM6Ly93d3cubmNiaS5ubG0ubmloLmdvdi9wdWJtZWQvMTIwODM3NTM8L3VybD48L3JlbGF0
ZWQtdXJscz48L3VybHM+PGVsZWN0cm9uaWMtcmVzb3VyY2UtbnVtPjEwLjExMTEvai4xNzQ0LTYx
NzEuMjAwMi50YjAwMzI2Lng8L2VsZWN0cm9uaWMtcmVzb3VyY2UtbnVtPjxyZW1vdGUtZGF0YWJh
c2UtbmFtZT5NZWRsaW5lPC9yZW1vdGUtZGF0YWJhc2UtbmFtZT48cmVtb3RlLWRhdGFiYXNlLXBy
b3ZpZGVyPk5MTTwvcmVtb3RlLWRhdGFiYXNlLXByb3ZpZGVyPjwvcmVjb3JkPjwvQ2l0ZT48Q2l0
ZT48QXV0aG9yPkpvaG5zb248L0F1dGhvcj48WWVhcj4yMDE3PC9ZZWFyPjxSZWNOdW0+NDg8L1Jl
Y051bT48cmVjb3JkPjxyZWMtbnVtYmVyPjQ4PC9yZWMtbnVtYmVyPjxmb3JlaWduLWtleXM+PGtl
eSBhcHA9IkVOIiBkYi1pZD0icnBmYWR2MDIxMHh2ZHplOXR2anhkZnA2eHNmMjI1OXJhZXA1IiB0
aW1lc3RhbXA9IjE3Mzg3NTg5MzciPjQ4PC9rZXk+PC9mb3JlaWduLWtleXM+PHJlZi10eXBlIG5h
bWU9IkpvdXJuYWwgQXJ0aWNsZSI+MTc8L3JlZi10eXBlPjxjb250cmlidXRvcnM+PGF1dGhvcnM+
PGF1dGhvcj5Kb2huc29uLCBDLjwvYXV0aG9yPjxhdXRob3I+QnVya2UsIEMuPC9hdXRob3I+PGF1
dGhvcj5Ccmlua21hbiwgUy48L2F1dGhvcj48YXV0aG9yPldhZGUsIFQuPC9hdXRob3I+PC9hdXRo
b3JzPjwvY29udHJpYnV0b3JzPjxhdXRoLWFkZHJlc3M+U2Nob29sIG9mIFBzeWNob2xvZ3ksIEZs
aW5kZXJzIFVuaXZlcnNpdHksIEJlZGZvcmQgUGFyaywgU291dGggQXVzdHJhbGlhLCBBdXN0cmFs
aWEuIEVsZWN0cm9uaWMgYWRkcmVzczogY2F0aGVyaW5lLmpvaG5zb25AZmxpbmRlcnMuZWR1LmF1
LiYjeEQ7SW5zdGl0dXRlIG9mIFBvc2l0aXZlIFBzeWNob2xvZ3kgYW5kIEVkdWNhdGlvbiwgQXVz
dHJhbGlhbiBDYXRob2xpYyBVbml2ZXJzaXR5LCBTdHJhdGhmaWVsZCwgTmV3IFNvdXRoIFdhbGVz
LCBBdXN0cmFsaWEuJiN4RDtUZWxldGhvbiBLaWRzIEluc3RpdHV0ZSwgVW5pdmVyc2l0eSBvZiBX
ZXN0ZXJuIEF1c3RyYWxpYSwgUGVydGgsIFdlc3Rlcm4gQXVzdHJhbGlhLCBBdXN0cmFsaWE7IFNj
aG9vbCBvZiBQb3B1bGF0aW9uIEhlYWx0aCwgVW5pdmVyc2l0eSBvZiBBZGVsYWlkZSwgQWRlbGFp
ZGUsIFNvdXRoIEF1c3RyYWxpYSwgQXVzdHJhbGlhLiYjeEQ7U2Nob29sIG9mIFBzeWNob2xvZ3ks
IEZsaW5kZXJzIFVuaXZlcnNpdHksIEJlZGZvcmQgUGFyaywgU291dGggQXVzdHJhbGlhLCBBdXN0
cmFsaWEuPC9hdXRoLWFkZHJlc3M+PHRpdGxlcz48dGl0bGU+QSByYW5kb21pemVkIGNvbnRyb2xs
ZWQgZXZhbHVhdGlvbiBvZiBhIHNlY29uZGFyeSBzY2hvb2wgbWluZGZ1bG5lc3MgcHJvZ3JhbSBm
b3IgZWFybHkgYWRvbGVzY2VudHM6IERvIHdlIGhhdmUgdGhlIHJlY2lwZSByaWdodCB5ZXQ/PC90
aXRsZT48c2Vjb25kYXJ5LXRpdGxlPkJlaGF2IFJlcyBUaGVyPC9zZWNvbmRhcnktdGl0bGU+PC90
aXRsZXM+PHBlcmlvZGljYWw+PGZ1bGwtdGl0bGU+QmVoYXYgUmVzIFRoZXI8L2Z1bGwtdGl0bGU+
PC9wZXJpb2RpY2FsPjxwYWdlcz4zNy00NjwvcGFnZXM+PHZvbHVtZT45OTwvdm9sdW1lPjxlZGl0
aW9uPjIwMTcwOTA2PC9lZGl0aW9uPjxrZXl3b3Jkcz48a2V5d29yZD5BZG9sZXNjZW50PC9rZXl3
b3JkPjxrZXl3b3JkPkFueGlldHkvKnByZXZlbnRpb24gJmFtcDsgY29udHJvbDwva2V5d29yZD48
a2V5d29yZD5Cb2R5IER5c21vcnBoaWMgRGlzb3JkZXJzLypwcmV2ZW50aW9uICZhbXA7IGNvbnRy
b2w8L2tleXdvcmQ+PGtleXdvcmQ+Q3VycmljdWx1bTwva2V5d29yZD48a2V5d29yZD5EZXByZXNz
aW9uLypwcmV2ZW50aW9uICZhbXA7IGNvbnRyb2w8L2tleXdvcmQ+PGtleXdvcmQ+RmVtYWxlPC9r
ZXl3b3JkPjxrZXl3b3JkPkh1bWFuczwva2V5d29yZD48a2V5d29yZD5NYWxlPC9rZXl3b3JkPjxr
ZXl3b3JkPipNaW5kZnVsbmVzczwva2V5d29yZD48a2V5d29yZD5QZXJzb25hbCBTYXRpc2ZhY3Rp
b248L2tleXdvcmQ+PGtleXdvcmQ+KlNjaG9vbCBIZWFsdGggU2VydmljZXM8L2tleXdvcmQ+PGtl
eXdvcmQ+QWRvbGVzY2VuY2U8L2tleXdvcmQ+PGtleXdvcmQ+TWluZGZ1bG5lc3M8L2tleXdvcmQ+
PGtleXdvcmQ+UHJldmVudGlvbjwva2V5d29yZD48a2V5d29yZD5TY2hvb2xzPC9rZXl3b3JkPjxr
ZXl3b3JkPlRyYW5zZGlhZ25vc3RpYzwva2V5d29yZD48L2tleXdvcmRzPjxkYXRlcz48eWVhcj4y
MDE3PC95ZWFyPjxwdWItZGF0ZXM+PGRhdGU+RGVjPC9kYXRlPjwvcHViLWRhdGVzPjwvZGF0ZXM+
PGlzYm4+MTg3My02MjJYIChFbGVjdHJvbmljKSYjeEQ7MDAwNS03OTY3IChMaW5raW5nKTwvaXNi
bj48YWNjZXNzaW9uLW51bT4yODkxMDY3MzwvYWNjZXNzaW9uLW51bT48dXJscz48cmVsYXRlZC11
cmxzPjx1cmw+aHR0cHM6Ly93d3cubmNiaS5ubG0ubmloLmdvdi9wdWJtZWQvMjg5MTA2NzM8L3Vy
bD48L3JlbGF0ZWQtdXJscz48L3VybHM+PGVsZWN0cm9uaWMtcmVzb3VyY2UtbnVtPjEwLjEwMTYv
ai5icmF0LjIwMTcuMDkuMDAxPC9lbGVjdHJvbmljLXJlc291cmNlLW51bT48cmVtb3RlLWRhdGFi
YXNlLW5hbWU+TWVkbGluZTwvcmVtb3RlLWRhdGFiYXNlLW5hbWU+PHJlbW90ZS1kYXRhYmFzZS1w
cm92aWRlcj5OTE08L3JlbW90ZS1kYXRhYmFzZS1wcm92aWRlcj48L3JlY29yZD48L0NpdGU+PENp
dGU+PEF1dGhvcj5Pc2Jvcm48L0F1dGhvcj48WWVhcj4yMDIxPC9ZZWFyPjxSZWNOdW0+NTk8L1Jl
Y051bT48cmVjb3JkPjxyZWMtbnVtYmVyPjU5PC9yZWMtbnVtYmVyPjxmb3JlaWduLWtleXM+PGtl
eSBhcHA9IkVOIiBkYi1pZD0icnBmYWR2MDIxMHh2ZHplOXR2anhkZnA2eHNmMjI1OXJhZXA1IiB0
aW1lc3RhbXA9IjE3Mzg3NTkyNDIiPjU5PC9rZXk+PC9mb3JlaWduLWtleXM+PHJlZi10eXBlIG5h
bWU9IkpvdXJuYWwgQXJ0aWNsZSI+MTc8L3JlZi10eXBlPjxjb250cmlidXRvcnM+PGF1dGhvcnM+
PGF1dGhvcj5Pc2Jvcm4sIFQuIEwuPC9hdXRob3I+PGF1dGhvcj5WZW50dXJvLUNvbmVybHksIEsu
IEUuPC9hdXRob3I+PGF1dGhvcj5BcmFuZ28sIEcuIFMuPC9hdXRob3I+PGF1dGhvcj5Sb2UsIEUu
PC9hdXRob3I+PGF1dGhvcj5Sb2RyaWd1ZXosIE0uPC9hdXRob3I+PGF1dGhvcj5BbGVtdSwgUi4g
Ry48L2F1dGhvcj48YXV0aG9yPkdhbiwgSi48L2F1dGhvcj48YXV0aG9yPldhc2lsLCBBLiBSLjwv
YXV0aG9yPjxhdXRob3I+T3RpZW5vLCBCLiBILjwvYXV0aG9yPjxhdXRob3I+UnVzY2gsIFQuPC9h
dXRob3I+PGF1dGhvcj5OZGV0ZWksIEQuIE0uPC9hdXRob3I+PGF1dGhvcj5XYXNhbmdhLCBDLjwv
YXV0aG9yPjxhdXRob3I+U2NobGVpZGVyLCBKLiBMLjwvYXV0aG9yPjxhdXRob3I+V2Vpc3osIEou
IFIuPC9hdXRob3I+PC9hdXRob3JzPjwvY29udHJpYnV0b3JzPjxhdXRoLWFkZHJlc3M+U2hhbWly
aSBJbnN0aXR1dGUsIEFsbHN0b24sIE1hc3NhY2h1c2V0dHMuJiN4RDtEZXBhcnRtZW50IG9mIFBz
eWNob2xvZ3ksIEhhcnZhcmQgVW5pdmVyc2l0eSwgQ2FtYnJpZGdlLCBNYXNzYWNodXNldHRzLiYj
eEQ7U2hhbWlyaSBJbnN0aXR1dGUsIE5haXJvYmksIEtlbnlhLiYjeEQ7RGVwYXJ0bWVudCBvZiBQ
c3ljaG9sb2d5LCBVbml2ZXJzaXR5IG9mIFBlbm5zeWx2YW5pYSwgUGhpbGFkZWxwaGlhLiYjeEQ7
Q29tcGV0ZW5jZSBDZW50ZXIgZm9yIEVtcGlyaWNhbCBSZXNlYXJjaCBNZXRob2RzLCBXVSBWaWVu
bmEgVW5pdmVyc2l0eSBvZiBFY29ub21pY3MgYW5kIEJ1c2luZXNzLCBWaWVubmEsIEF1c3RyaWEu
JiN4RDtEZXBhcnRtZW50IG9mIFBzeWNoaWF0cnksIFVuaXZlcnNpdHkgb2YgTmFpcm9iaSwgTmFp
cm9iaSwgS2VueWEuJiN4RDtBZnJpY2EgTWVudGFsIEhlYWx0aCBSZXNlYXJjaCBhbmQgVHJhaW5p
bmcgRm91bmRhdGlvbiwgTmFpcm9iaSwgS2VueWEuJiN4RDtEZXBhcnRtZW50IG9mIFBzeWNob2xv
Z3ksIEtlbnlhdHRhIFVuaXZlcnNpdHksIE5haXJvYmksIEtlbnlhLiYjeEQ7RGVwYXJ0bWVudCBv
ZiBQc3ljaG9sb2d5LCBTdG9ueSBCcm9vayBVbml2ZXJzaXR5LCBTdG9ueSBCcm9vaywgTmV3IFlv
cmsuPC9hdXRoLWFkZHJlc3M+PHRpdGxlcz48dGl0bGU+RWZmZWN0IG9mIFNoYW1pcmkgTGF5cGVy
c29uLVByb3ZpZGVkIEludGVydmVudGlvbiB2cyBTdHVkeSBTa2lsbHMgQ29udHJvbCBJbnRlcnZl
bnRpb24gZm9yIERlcHJlc3Npb24gYW5kIEFueGlldHkgU3ltcHRvbXMgaW4gQWRvbGVzY2VudHMg
aW4gS2VueWE6IEEgUmFuZG9taXplZCBDbGluaWNhbCBUcmlhbDwvdGl0bGU+PHNlY29uZGFyeS10
aXRsZT5KQU1BIFBzeWNoaWF0cnk8L3NlY29uZGFyeS10aXRsZT48L3RpdGxlcz48cGVyaW9kaWNh
bD48ZnVsbC10aXRsZT5KQU1BIFBzeWNoaWF0cnk8L2Z1bGwtdGl0bGU+PC9wZXJpb2RpY2FsPjxw
YWdlcz44MjktODM3PC9wYWdlcz48dm9sdW1lPjc4PC92b2x1bWU+PG51bWJlcj44PC9udW1iZXI+
PGtleXdvcmRzPjxrZXl3b3JkPkFkb2xlc2NlbnQ8L2tleXdvcmQ+PGtleXdvcmQ+QWR1bHQ8L2tl
eXdvcmQ+PGtleXdvcmQ+KkFsbGllZCBIZWFsdGggUGVyc29ubmVsPC9rZXl3b3JkPjxrZXl3b3Jk
PkFueGlldHkvKnRoZXJhcHk8L2tleXdvcmQ+PGtleXdvcmQ+RGVwcmVzc2lvbi8qdGhlcmFweTwv
a2V5d29yZD48a2V5d29yZD5GZW1hbGU8L2tleXdvcmQ+PGtleXdvcmQ+Rm9sbG93LVVwIFN0dWRp
ZXM8L2tleXdvcmQ+PGtleXdvcmQ+SHVtYW5zPC9rZXl3b3JkPjxrZXl3b3JkPktlbnlhPC9rZXl3
b3JkPjxrZXl3b3JkPk1hbGU8L2tleXdvcmQ+PGtleXdvcmQ+Kk91dGNvbWUgYW5kIFByb2Nlc3Mg
QXNzZXNzbWVudCwgSGVhbHRoIENhcmU8L2tleXdvcmQ+PGtleXdvcmQ+KlBzeWNob3RoZXJhcHks
IEdyb3VwL21ldGhvZHM8L2tleXdvcmQ+PGtleXdvcmQ+U2Nob29sczwva2V5d29yZD48a2V5d29y
ZD5TaW5nbGUtQmxpbmQgTWV0aG9kPC9rZXl3b3JkPjxrZXl3b3JkPllvdW5nIEFkdWx0PC9rZXl3
b3JkPjwva2V5d29yZHM+PGRhdGVzPjx5ZWFyPjIwMjE8L3llYXI+PHB1Yi1kYXRlcz48ZGF0ZT5B
dWcgMTwvZGF0ZT48L3B1Yi1kYXRlcz48L2RhdGVzPjxpc2JuPjIxNjgtNjIzOCAoRWxlY3Ryb25p
YykmI3hEOzIxNjgtNjIyWCAoUHJpbnQpJiN4RDsyMTY4LTYyMlggKExpbmtpbmcpPC9pc2JuPjxh
Y2Nlc3Npb24tbnVtPjM0MTA2MjM5PC9hY2Nlc3Npb24tbnVtPjx1cmxzPjxyZWxhdGVkLXVybHM+
PHVybD5odHRwczovL3d3dy5uY2JpLm5sbS5uaWguZ292L3B1Ym1lZC8zNDEwNjIzOTwvdXJsPjwv
cmVsYXRlZC11cmxzPjwvdXJscz48Y3VzdG9tMT5Db25mbGljdCBvZiBJbnRlcmVzdCBEaXNjbG9z
dXJlczogTXIgT3Nib3JuIGFuZCBNcyBWZW50dXJvLUNvbmVybHkgcmVwb3J0IHN1cHBvcnQgZnJv
bSB0aGUgVGVtcGxldG9uIFdvcmxkIENoYXJpdHkgRm91bmRhdGlvbi4gRHIgU2NobGVpZGVyIHJl
cG9ydGVkIG90aGVyIHN1cHBvcnQgZnJvbSBOZXcgSGFyYmluZ2VyIFB1YmxpY2F0aW9ucyBhbmQg
T3hmb3JkIFVuaXZlcnNpdHkgUHJlc3MgYW5kIGdyYW50cyBmcm9tIE5hdGlvbmFsIEluc3RpdHV0
ZXMgb2YgSGVhbHRoIE9mZmljZSBvZiB0aGUgRGlyZWN0b3IsIEtsaW5nZW5zdGVpbiBUaGlyZCBH
ZW5lcmF0aW9uIEZvdW5kYXRpb24sIEFtZXJpY2FuIFBzeWNob2xvZ2ljYWwgRm91bmRhdGlvbiwg
YW5kIExpbWJpeCBIZWFsdGggb3V0c2lkZSB0aGUgc3VibWl0dGVkIHdvcmsuIE5vIG90aGVyIGRp
c2Nsb3N1cmVzIHdlcmUgcmVwb3J0ZWQuPC9jdXN0b20xPjxjdXN0b20yPlBNQzgxOTA2OTQ8L2N1
c3RvbTI+PGVsZWN0cm9uaWMtcmVzb3VyY2UtbnVtPjEwLjEwMDEvamFtYXBzeWNoaWF0cnkuMjAy
MS4xMTI5PC9lbGVjdHJvbmljLXJlc291cmNlLW51bT48cmVtb3RlLWRhdGFiYXNlLW5hbWU+TWVk
bGluZTwvcmVtb3RlLWRhdGFiYXNlLW5hbWU+PHJlbW90ZS1kYXRhYmFzZS1wcm92aWRlcj5OTE08
L3JlbW90ZS1kYXRhYmFzZS1wcm92aWRlcj48L3JlY29yZD48L0NpdGU+PENpdGU+PEF1dGhvcj5P
c2Jvcm48L0F1dGhvcj48WWVhcj4yMDIwPC9ZZWFyPjxSZWNOdW0+MTM8L1JlY051bT48cmVjb3Jk
PjxyZWMtbnVtYmVyPjEzPC9yZWMtbnVtYmVyPjxmb3JlaWduLWtleXM+PGtleSBhcHA9IkVOIiBk
Yi1pZD0icnBmYWR2MDIxMHh2ZHplOXR2anhkZnA2eHNmMjI1OXJhZXA1IiB0aW1lc3RhbXA9IjE3
Mzg3NDU1NzgiPjEzPC9rZXk+PC9mb3JlaWduLWtleXM+PHJlZi10eXBlIG5hbWU9IkpvdXJuYWwg
QXJ0aWNsZSI+MTc8L3JlZi10eXBlPjxjb250cmlidXRvcnM+PGF1dGhvcnM+PGF1dGhvcj5Pc2Jv
cm4sIFQuIEwuPC9hdXRob3I+PGF1dGhvcj5XYXNpbCwgQS4gUi48L2F1dGhvcj48YXV0aG9yPlZl
bnR1cm8tQ29uZXJseSwgSy4gRS48L2F1dGhvcj48YXV0aG9yPlNjaGxlaWRlciwgSi4gTC48L2F1
dGhvcj48YXV0aG9yPldlaXN6LCBKLiBSLjwvYXV0aG9yPjwvYXV0aG9ycz48L2NvbnRyaWJ1dG9y
cz48YXV0aC1hZGRyZXNzPkhhcnZhcmQgVW5pdmVyc2l0eTsgU2hhbWlyaSBJbnN0aXR1dGUsIFBp
dHRzZmllbGQsIE1BLiBFbGVjdHJvbmljIGFkZHJlc3M6IG9zYm9ybkBzaGFtaXJpLmluc3RpdHV0
ZS4mI3hEO0hhcnZhcmQgVW5pdmVyc2l0eTsgVW5pdmVyc2l0eSBvZiBQZW5uc3lsdmFuaWEuJiN4
RDtIYXJ2YXJkIFVuaXZlcnNpdHk7IFNoYW1pcmkgSW5zdGl0dXRlLCBQaXR0c2ZpZWxkLCBNQS4m
I3hEO1N0b255IEJyb29rIFVuaXZlcnNpdHkuJiN4RDtIYXJ2YXJkIFVuaXZlcnNpdHkuPC9hdXRo
LWFkZHJlc3M+PHRpdGxlcz48dGl0bGU+R3JvdXAgSW50ZXJ2ZW50aW9uIGZvciBBZG9sZXNjZW50
IEFueGlldHkgYW5kIERlcHJlc3Npb246IE91dGNvbWVzIG9mIGEgUmFuZG9taXplZCBUcmlhbCB3
aXRoIEFkb2xlc2NlbnRzIGluIEtlbnlhPC90aXRsZT48c2Vjb25kYXJ5LXRpdGxlPkJlaGF2IFRo
ZXI8L3NlY29uZGFyeS10aXRsZT48L3RpdGxlcz48cGVyaW9kaWNhbD48ZnVsbC10aXRsZT5CZWhh
diBUaGVyPC9mdWxsLXRpdGxlPjwvcGVyaW9kaWNhbD48cGFnZXM+NjAxLTYxNTwvcGFnZXM+PHZv
bHVtZT41MTwvdm9sdW1lPjxudW1iZXI+NDwvbnVtYmVyPjxlZGl0aW9uPjIwMTkxMTI2PC9lZGl0
aW9uPjxrZXl3b3Jkcz48a2V5d29yZD5BZG9sZXNjZW50PC9rZXl3b3JkPjxrZXl3b3JkPipBbnhp
ZXR5PC9rZXl3b3JkPjxrZXl3b3JkPipEZXByZXNzaW9uPC9rZXl3b3JkPjxrZXl3b3JkPkZlbWFs
ZTwva2V5d29yZD48a2V5d29yZD5IdW1hbnM8L2tleXdvcmQ+PGtleXdvcmQ+S2VueWE8L2tleXdv
cmQ+PGtleXdvcmQ+TWFsZTwva2V5d29yZD48a2V5d29yZD5NZW50YWwgSGVhbHRoPC9rZXl3b3Jk
PjxrZXl3b3JkPllvdW5nIEFkdWx0PC9rZXl3b3JkPjxrZXl3b3JkPlN1Yi1TYWhhcmFuIEFmcmlj
YTwva2V5d29yZD48a2V5d29yZD5hZG9sZXNjZW50czwva2V5d29yZD48a2V5d29yZD5hbnhpZXR5
PC9rZXl3b3JkPjxrZXl3b3JkPmRlcHJlc3Npb248L2tleXdvcmQ+PGtleXdvcmQ+Z2xvYmFsIG1l
bnRhbCBoZWFsdGg8L2tleXdvcmQ+PC9rZXl3b3Jkcz48ZGF0ZXM+PHllYXI+MjAyMDwveWVhcj48
cHViLWRhdGVzPjxkYXRlPkp1bDwvZGF0ZT48L3B1Yi1kYXRlcz48L2RhdGVzPjxpc2JuPjE4Nzgt
MTg4OCAoRWxlY3Ryb25pYykmI3hEOzAwMDUtNzg5NCAoTGlua2luZyk8L2lzYm4+PGFjY2Vzc2lv
bi1udW0+MzI1ODY0MzM8L2FjY2Vzc2lvbi1udW0+PHVybHM+PHJlbGF0ZWQtdXJscz48dXJsPmh0
dHBzOi8vd3d3Lm5jYmkubmxtLm5paC5nb3YvcHVibWVkLzMyNTg2NDMzPC91cmw+PC9yZWxhdGVk
LXVybHM+PC91cmxzPjxlbGVjdHJvbmljLXJlc291cmNlLW51bT4xMC4xMDE2L2ouYmV0aC4yMDE5
LjA5LjAw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NywgMjgsIDQ5LCA2OCwgNzAsIDcxXTwv
RGlzcGxheVRleHQ+PHJlY29yZD48cmVjLW51bWJlcj4yMjwvcmVjLW51bWJlcj48Zm9yZWlnbi1r
ZXlzPjxrZXkgYXBwPSJFTiIgZGItaWQ9InJwZmFkdjAyMTB4dmR6ZTl0dmp4ZGZwNnhzZjIyNTly
YWVwNSIgdGltZXN0YW1wPSIxNzM4NzU4MTk2Ij4yMjwva2V5PjwvZm9yZWlnbi1rZXlzPjxyZWYt
dHlwZSBuYW1lPSJKb3VybmFsIEFydGljbGUiPjE3PC9yZWYtdHlwZT48Y29udHJpYnV0b3JzPjxh
dXRob3JzPjxhdXRob3I+QnJpw6hyZSwgRnLDqWTDqXJpYyBOPC9hdXRob3I+PGF1dGhvcj5SZWln
bmVyLCBBbm5lPC9hdXRob3I+PGF1dGhvcj5ZYWxlLVNvdWxpw6hyZSwgR2FicmllbGxlPC9hdXRo
b3I+PGF1dGhvcj5UdXJnZW9uLCBMeXNlPC9hdXRob3I+PC9hdXRob3JzPjwvY29udHJpYnV0b3Jz
Pjx0aXRsZXM+PHRpdGxlPkVmZmVjdGl2ZW5lc3MgdHJpYWwgb2YgYnJpZWYgaW5kaWNhdGVkIGNv
Z25pdGl2ZS1iZWhhdmlvcmFsIGdyb3VwIGRlcHJlc3Npb24gcHJldmVudGlvbiBpbiBGcmVuY2gt
Q2FuYWRpYW4gU2Vjb25kYXJ5IFNjaG9vbHM8L3RpdGxlPjxzZWNvbmRhcnktdGl0bGU+U2Nob29s
IE1lbnRhbCBIZWFsdGg8L3NlY29uZGFyeS10aXRsZT48L3RpdGxlcz48cGVyaW9kaWNhbD48ZnVs
bC10aXRsZT5TY2hvb2wgbWVudGFsIGhlYWx0aDwvZnVsbC10aXRsZT48L3BlcmlvZGljYWw+PHBh
Z2VzPjcyOC03NDA8L3BhZ2VzPjx2b2x1bWU+MTE8L3ZvbHVtZT48bnVtYmVyPjQ8L251bWJlcj48
ZGF0ZXM+PHllYXI+MjAxOTwveWVhcj48L2RhdGVzPjxpc2JuPjE4NjYtMjYyNTwvaXNibj48dXJs
cz48L3VybHM+PC9yZWNvcmQ+PC9DaXRlPjxDaXRlPjxBdXRob3I+RWdnZXJ0PC9BdXRob3I+PFll
YXI+MTk5NTwvWWVhcj48UmVjTnVtPjM2PC9SZWNOdW0+PHJlY29yZD48cmVjLW51bWJlcj4zNjwv
cmVjLW51bWJlcj48Zm9yZWlnbi1rZXlzPjxrZXkgYXBwPSJFTiIgZGItaWQ9InJwZmFkdjAyMTB4
dmR6ZTl0dmp4ZGZwNnhzZjIyNTlyYWVwNSIgdGltZXN0YW1wPSIxNzM4NzU4NjQxIj4zNjwva2V5
PjwvZm9yZWlnbi1rZXlzPjxyZWYtdHlwZSBuYW1lPSJKb3VybmFsIEFydGljbGUiPjE3PC9yZWYt
dHlwZT48Y29udHJpYnV0b3JzPjxhdXRob3JzPjxhdXRob3I+RWdnZXJ0LCBMLiBMLjwvYXV0aG9y
PjxhdXRob3I+VGhvbXBzb24sIEUuIEEuPC9hdXRob3I+PGF1dGhvcj5IZXJ0aW5nLCBKLiBSLjwv
YXV0aG9yPjxhdXRob3I+TmljaG9sYXMsIEwuIEouPC9hdXRob3I+PC9hdXRob3JzPjwvY29udHJp
YnV0b3JzPjxhdXRoLWFkZHJlc3M+UHN5Y2hvc29jaWFsIE51cnNpbmcgRGVwYXJ0bWVudCwgVW5p
dmVyc2l0eSBvZiBXYXNoaW5ndG9uLCBTZWF0dGxlIDk4MTk1LCBVU0EuPC9hdXRoLWFkZHJlc3M+
PHRpdGxlcz48dGl0bGU+UmVkdWNpbmcgc3VpY2lkZSBwb3RlbnRpYWwgYW1vbmcgaGlnaC1yaXNr
IHlvdXRoOiB0ZXN0cyBvZiBhIHNjaG9vbC1iYXNlZCBwcmV2ZW50aW9uIHByb2dyYW08L3RpdGxl
PjxzZWNvbmRhcnktdGl0bGU+U3VpY2lkZSBMaWZlIFRocmVhdCBCZWhhdjwvc2Vjb25kYXJ5LXRp
dGxlPjwvdGl0bGVzPjxwZXJpb2RpY2FsPjxmdWxsLXRpdGxlPlN1aWNpZGUgTGlmZSBUaHJlYXQg
QmVoYXY8L2Z1bGwtdGl0bGU+PC9wZXJpb2RpY2FsPjxwYWdlcz4yNzYtOTY8L3BhZ2VzPjx2b2x1
bWU+MjU8L3ZvbHVtZT48bnVtYmVyPjI8L251bWJlcj48a2V5d29yZHM+PGtleXdvcmQ+QWRvbGVz
Y2VudDwva2V5d29yZD48a2V5d29yZD5Db2hvcnQgU3R1ZGllczwva2V5d29yZD48a2V5d29yZD5G
ZW1hbGU8L2tleXdvcmQ+PGtleXdvcmQ+Rm9sbG93LVVwIFN0dWRpZXM8L2tleXdvcmQ+PGtleXdv
cmQ+KkhlYWx0aCBFZHVjYXRpb248L2tleXdvcmQ+PGtleXdvcmQ+SHVtYW5zPC9rZXl3b3JkPjxr
ZXl3b3JkPkludGVybmFsLUV4dGVybmFsIENvbnRyb2w8L2tleXdvcmQ+PGtleXdvcmQ+TWFsZTwv
a2V5d29yZD48a2V5d29yZD5QZXJzb25hbGl0eSBBc3Nlc3NtZW50PC9rZXl3b3JkPjxrZXl3b3Jk
PlJpc2sgRmFjdG9yczwva2V5d29yZD48a2V5d29yZD5TZWxmIENvbmNlcHQ8L2tleXdvcmQ+PGtl
eXdvcmQ+U29jaWFsIFN1cHBvcnQ8L2tleXdvcmQ+PGtleXdvcmQ+U3VpY2lkZS9wc3ljaG9sb2d5
PC9rZXl3b3JkPjxrZXl3b3JkPlN1aWNpZGUsIEF0dGVtcHRlZC8qcHJldmVudGlvbiAmYW1wOyBj
b250cm9sL3BzeWNob2xvZ3k8L2tleXdvcmQ+PGtleXdvcmQ+VHJlYXRtZW50IE91dGNvbWU8L2tl
eXdvcmQ+PGtleXdvcmQ+KlN1aWNpZGUgUHJldmVudGlvbjwva2V5d29yZD48L2tleXdvcmRzPjxk
YXRlcz48eWVhcj4xOTk1PC95ZWFyPjxwdWItZGF0ZXM+PGRhdGU+U3VtbWVyPC9kYXRlPjwvcHVi
LWRhdGVzPjwvZGF0ZXM+PGlzYm4+MDM2My0wMjM0IChQcmludCkmI3hEOzAzNjMtMDIzNCAoTGlu
a2luZyk8L2lzYm4+PGFjY2Vzc2lvbi1udW0+NzU3MDc4ODwvYWNjZXNzaW9uLW51bT48dXJscz48
cmVsYXRlZC11cmxzPjx1cmw+aHR0cHM6Ly93d3cubmNiaS5ubG0ubmloLmdvdi9wdWJtZWQvNzU3
MDc4ODwvdXJsPjwvcmVsYXRlZC11cmxzPjwvdXJscz48cmVtb3RlLWRhdGFiYXNlLW5hbWU+TWVk
bGluZTwvcmVtb3RlLWRhdGFiYXNlLW5hbWU+PHJlbW90ZS1kYXRhYmFzZS1wcm92aWRlcj5OTE08
L3JlbW90ZS1kYXRhYmFzZS1wcm92aWRlcj48L3JlY29yZD48L0NpdGU+PENpdGU+PEF1dGhvcj5F
Z2dlcnQ8L0F1dGhvcj48WWVhcj4yMDAyPC9ZZWFyPjxSZWNOdW0+Mzc8L1JlY051bT48cmVjb3Jk
PjxyZWMtbnVtYmVyPjM3PC9yZWMtbnVtYmVyPjxmb3JlaWduLWtleXM+PGtleSBhcHA9IkVOIiBk
Yi1pZD0icnBmYWR2MDIxMHh2ZHplOXR2anhkZnA2eHNmMjI1OXJhZXA1IiB0aW1lc3RhbXA9IjE3
Mzg3NTg2NjEiPjM3PC9rZXk+PC9mb3JlaWduLWtleXM+PHJlZi10eXBlIG5hbWU9IkpvdXJuYWwg
QXJ0aWNsZSI+MTc8L3JlZi10eXBlPjxjb250cmlidXRvcnM+PGF1dGhvcnM+PGF1dGhvcj5FZ2dl
cnQsIEwuIEwuPC9hdXRob3I+PGF1dGhvcj5UaG9tcHNvbiwgRS4gQS48L2F1dGhvcj48YXV0aG9y
PlJhbmRlbGwsIEIuIFAuPC9hdXRob3I+PGF1dGhvcj5QaWtlLCBLLiBDLjwvYXV0aG9yPjwvYXV0
aG9ycz48L2NvbnRyaWJ1dG9ycz48YXV0aC1hZGRyZXNzPlBzeWNob3NvY2lhbCBhbmQgQ29tbXVu
aXR5IEhlYWx0aCwgVW5pdmVyc2l0eSBvZiBXYXNoaW5ndG9uIFNjaG9vbCBvZiBOdXJzaW5nLCBT
ZWF0dGxlLCBVU0EuIGVnZ2VydEB1Lndhc2hpbmd0b24uZWR1PC9hdXRoLWFkZHJlc3M+PHRpdGxl
cz48dGl0bGU+UHJlbGltaW5hcnkgZWZmZWN0cyBvZiBicmllZiBzY2hvb2wtYmFzZWQgcHJldmVu
dGlvbiBhcHByb2FjaGVzIGZvciByZWR1Y2luZyB5b3V0aCBzdWljaWRlLS1yaXNrIGJlaGF2aW9y
cywgZGVwcmVzc2lvbiwgYW5kIGRydWcgaW52b2x2ZW1lbnQ8L3RpdGxlPjxzZWNvbmRhcnktdGl0
bGU+SiBDaGlsZCBBZG9sZXNjIFBzeWNoaWF0ciBOdXJzPC9zZWNvbmRhcnktdGl0bGU+PC90aXRs
ZXM+PHBlcmlvZGljYWw+PGZ1bGwtdGl0bGU+SiBDaGlsZCBBZG9sZXNjIFBzeWNoaWF0ciBOdXJz
PC9mdWxsLXRpdGxlPjwvcGVyaW9kaWNhbD48cGFnZXM+NDgtNjQ8L3BhZ2VzPjx2b2x1bWU+MTU8
L3ZvbHVtZT48bnVtYmVyPjI8L251bWJlcj48a2V5d29yZHM+PGtleXdvcmQ+QWRvbGVzY2VudDwv
a2V5d29yZD48a2V5d29yZD5BZHVsdDwva2V5d29yZD48a2V5d29yZD5DcmlzaXMgSW50ZXJ2ZW50
aW9uLyptZXRob2RzPC9rZXl3b3JkPjxrZXl3b3JkPkRlcHJlc3Npb24vcHJldmVudGlvbiAmYW1w
OyBjb250cm9sPC9rZXl3b3JkPjxrZXl3b3JkPkZlbWFsZTwva2V5d29yZD48a2V5d29yZD5IdW1h
bnM8L2tleXdvcmQ+PGtleXdvcmQ+TWFsZTwva2V5d29yZD48a2V5d29yZD5NdWx0aXZhcmlhdGUg
QW5hbHlzaXM8L2tleXdvcmQ+PGtleXdvcmQ+Tm9ydGh3ZXN0ZXJuIFVuaXRlZCBTdGF0ZXM8L2tl
eXdvcmQ+PGtleXdvcmQ+UmVncmVzc2lvbiBBbmFseXNpczwva2V5d29yZD48a2V5d29yZD4qU2No
b29sIEhlYWx0aCBTZXJ2aWNlczwva2V5d29yZD48a2V5d29yZD5TdWJzdGFuY2UtUmVsYXRlZCBE
aXNvcmRlcnMvcHJldmVudGlvbiAmYW1wOyBjb250cm9sPC9rZXl3b3JkPjxrZXl3b3JkPipTdWlj
aWRlIFByZXZlbnRpb248L2tleXdvcmQ+PC9rZXl3b3Jkcz48ZGF0ZXM+PHllYXI+MjAwMjwveWVh
cj48cHViLWRhdGVzPjxkYXRlPkFwci1KdW48L2RhdGU+PC9wdWItZGF0ZXM+PC9kYXRlcz48aXNi
bj4xMDczLTYwNzcgKFByaW50KSYjeEQ7MTA3My02MDc3IChMaW5raW5nKTwvaXNibj48YWNjZXNz
aW9uLW51bT4xMjA4Mzc1MzwvYWNjZXNzaW9uLW51bT48dXJscz48cmVsYXRlZC11cmxzPjx1cmw+
aHR0cHM6Ly93d3cubmNiaS5ubG0ubmloLmdvdi9wdWJtZWQvMTIwODM3NTM8L3VybD48L3JlbGF0
ZWQtdXJscz48L3VybHM+PGVsZWN0cm9uaWMtcmVzb3VyY2UtbnVtPjEwLjExMTEvai4xNzQ0LTYx
NzEuMjAwMi50YjAwMzI2Lng8L2VsZWN0cm9uaWMtcmVzb3VyY2UtbnVtPjxyZW1vdGUtZGF0YWJh
c2UtbmFtZT5NZWRsaW5lPC9yZW1vdGUtZGF0YWJhc2UtbmFtZT48cmVtb3RlLWRhdGFiYXNlLXBy
b3ZpZGVyPk5MTTwvcmVtb3RlLWRhdGFiYXNlLXByb3ZpZGVyPjwvcmVjb3JkPjwvQ2l0ZT48Q2l0
ZT48QXV0aG9yPkpvaG5zb248L0F1dGhvcj48WWVhcj4yMDE3PC9ZZWFyPjxSZWNOdW0+NDg8L1Jl
Y051bT48cmVjb3JkPjxyZWMtbnVtYmVyPjQ4PC9yZWMtbnVtYmVyPjxmb3JlaWduLWtleXM+PGtl
eSBhcHA9IkVOIiBkYi1pZD0icnBmYWR2MDIxMHh2ZHplOXR2anhkZnA2eHNmMjI1OXJhZXA1IiB0
aW1lc3RhbXA9IjE3Mzg3NTg5MzciPjQ4PC9rZXk+PC9mb3JlaWduLWtleXM+PHJlZi10eXBlIG5h
bWU9IkpvdXJuYWwgQXJ0aWNsZSI+MTc8L3JlZi10eXBlPjxjb250cmlidXRvcnM+PGF1dGhvcnM+
PGF1dGhvcj5Kb2huc29uLCBDLjwvYXV0aG9yPjxhdXRob3I+QnVya2UsIEMuPC9hdXRob3I+PGF1
dGhvcj5Ccmlua21hbiwgUy48L2F1dGhvcj48YXV0aG9yPldhZGUsIFQuPC9hdXRob3I+PC9hdXRo
b3JzPjwvY29udHJpYnV0b3JzPjxhdXRoLWFkZHJlc3M+U2Nob29sIG9mIFBzeWNob2xvZ3ksIEZs
aW5kZXJzIFVuaXZlcnNpdHksIEJlZGZvcmQgUGFyaywgU291dGggQXVzdHJhbGlhLCBBdXN0cmFs
aWEuIEVsZWN0cm9uaWMgYWRkcmVzczogY2F0aGVyaW5lLmpvaG5zb25AZmxpbmRlcnMuZWR1LmF1
LiYjeEQ7SW5zdGl0dXRlIG9mIFBvc2l0aXZlIFBzeWNob2xvZ3kgYW5kIEVkdWNhdGlvbiwgQXVz
dHJhbGlhbiBDYXRob2xpYyBVbml2ZXJzaXR5LCBTdHJhdGhmaWVsZCwgTmV3IFNvdXRoIFdhbGVz
LCBBdXN0cmFsaWEuJiN4RDtUZWxldGhvbiBLaWRzIEluc3RpdHV0ZSwgVW5pdmVyc2l0eSBvZiBX
ZXN0ZXJuIEF1c3RyYWxpYSwgUGVydGgsIFdlc3Rlcm4gQXVzdHJhbGlhLCBBdXN0cmFsaWE7IFNj
aG9vbCBvZiBQb3B1bGF0aW9uIEhlYWx0aCwgVW5pdmVyc2l0eSBvZiBBZGVsYWlkZSwgQWRlbGFp
ZGUsIFNvdXRoIEF1c3RyYWxpYSwgQXVzdHJhbGlhLiYjeEQ7U2Nob29sIG9mIFBzeWNob2xvZ3ks
IEZsaW5kZXJzIFVuaXZlcnNpdHksIEJlZGZvcmQgUGFyaywgU291dGggQXVzdHJhbGlhLCBBdXN0
cmFsaWEuPC9hdXRoLWFkZHJlc3M+PHRpdGxlcz48dGl0bGU+QSByYW5kb21pemVkIGNvbnRyb2xs
ZWQgZXZhbHVhdGlvbiBvZiBhIHNlY29uZGFyeSBzY2hvb2wgbWluZGZ1bG5lc3MgcHJvZ3JhbSBm
b3IgZWFybHkgYWRvbGVzY2VudHM6IERvIHdlIGhhdmUgdGhlIHJlY2lwZSByaWdodCB5ZXQ/PC90
aXRsZT48c2Vjb25kYXJ5LXRpdGxlPkJlaGF2IFJlcyBUaGVyPC9zZWNvbmRhcnktdGl0bGU+PC90
aXRsZXM+PHBlcmlvZGljYWw+PGZ1bGwtdGl0bGU+QmVoYXYgUmVzIFRoZXI8L2Z1bGwtdGl0bGU+
PC9wZXJpb2RpY2FsPjxwYWdlcz4zNy00NjwvcGFnZXM+PHZvbHVtZT45OTwvdm9sdW1lPjxlZGl0
aW9uPjIwMTcwOTA2PC9lZGl0aW9uPjxrZXl3b3Jkcz48a2V5d29yZD5BZG9sZXNjZW50PC9rZXl3
b3JkPjxrZXl3b3JkPkFueGlldHkvKnByZXZlbnRpb24gJmFtcDsgY29udHJvbDwva2V5d29yZD48
a2V5d29yZD5Cb2R5IER5c21vcnBoaWMgRGlzb3JkZXJzLypwcmV2ZW50aW9uICZhbXA7IGNvbnRy
b2w8L2tleXdvcmQ+PGtleXdvcmQ+Q3VycmljdWx1bTwva2V5d29yZD48a2V5d29yZD5EZXByZXNz
aW9uLypwcmV2ZW50aW9uICZhbXA7IGNvbnRyb2w8L2tleXdvcmQ+PGtleXdvcmQ+RmVtYWxlPC9r
ZXl3b3JkPjxrZXl3b3JkPkh1bWFuczwva2V5d29yZD48a2V5d29yZD5NYWxlPC9rZXl3b3JkPjxr
ZXl3b3JkPipNaW5kZnVsbmVzczwva2V5d29yZD48a2V5d29yZD5QZXJzb25hbCBTYXRpc2ZhY3Rp
b248L2tleXdvcmQ+PGtleXdvcmQ+KlNjaG9vbCBIZWFsdGggU2VydmljZXM8L2tleXdvcmQ+PGtl
eXdvcmQ+QWRvbGVzY2VuY2U8L2tleXdvcmQ+PGtleXdvcmQ+TWluZGZ1bG5lc3M8L2tleXdvcmQ+
PGtleXdvcmQ+UHJldmVudGlvbjwva2V5d29yZD48a2V5d29yZD5TY2hvb2xzPC9rZXl3b3JkPjxr
ZXl3b3JkPlRyYW5zZGlhZ25vc3RpYzwva2V5d29yZD48L2tleXdvcmRzPjxkYXRlcz48eWVhcj4y
MDE3PC95ZWFyPjxwdWItZGF0ZXM+PGRhdGU+RGVjPC9kYXRlPjwvcHViLWRhdGVzPjwvZGF0ZXM+
PGlzYm4+MTg3My02MjJYIChFbGVjdHJvbmljKSYjeEQ7MDAwNS03OTY3IChMaW5raW5nKTwvaXNi
bj48YWNjZXNzaW9uLW51bT4yODkxMDY3MzwvYWNjZXNzaW9uLW51bT48dXJscz48cmVsYXRlZC11
cmxzPjx1cmw+aHR0cHM6Ly93d3cubmNiaS5ubG0ubmloLmdvdi9wdWJtZWQvMjg5MTA2NzM8L3Vy
bD48L3JlbGF0ZWQtdXJscz48L3VybHM+PGVsZWN0cm9uaWMtcmVzb3VyY2UtbnVtPjEwLjEwMTYv
ai5icmF0LjIwMTcuMDkuMDAxPC9lbGVjdHJvbmljLXJlc291cmNlLW51bT48cmVtb3RlLWRhdGFi
YXNlLW5hbWU+TWVkbGluZTwvcmVtb3RlLWRhdGFiYXNlLW5hbWU+PHJlbW90ZS1kYXRhYmFzZS1w
cm92aWRlcj5OTE08L3JlbW90ZS1kYXRhYmFzZS1wcm92aWRlcj48L3JlY29yZD48L0NpdGU+PENp
dGU+PEF1dGhvcj5Pc2Jvcm48L0F1dGhvcj48WWVhcj4yMDIxPC9ZZWFyPjxSZWNOdW0+NTk8L1Jl
Y051bT48cmVjb3JkPjxyZWMtbnVtYmVyPjU5PC9yZWMtbnVtYmVyPjxmb3JlaWduLWtleXM+PGtl
eSBhcHA9IkVOIiBkYi1pZD0icnBmYWR2MDIxMHh2ZHplOXR2anhkZnA2eHNmMjI1OXJhZXA1IiB0
aW1lc3RhbXA9IjE3Mzg3NTkyNDIiPjU5PC9rZXk+PC9mb3JlaWduLWtleXM+PHJlZi10eXBlIG5h
bWU9IkpvdXJuYWwgQXJ0aWNsZSI+MTc8L3JlZi10eXBlPjxjb250cmlidXRvcnM+PGF1dGhvcnM+
PGF1dGhvcj5Pc2Jvcm4sIFQuIEwuPC9hdXRob3I+PGF1dGhvcj5WZW50dXJvLUNvbmVybHksIEsu
IEUuPC9hdXRob3I+PGF1dGhvcj5BcmFuZ28sIEcuIFMuPC9hdXRob3I+PGF1dGhvcj5Sb2UsIEUu
PC9hdXRob3I+PGF1dGhvcj5Sb2RyaWd1ZXosIE0uPC9hdXRob3I+PGF1dGhvcj5BbGVtdSwgUi4g
Ry48L2F1dGhvcj48YXV0aG9yPkdhbiwgSi48L2F1dGhvcj48YXV0aG9yPldhc2lsLCBBLiBSLjwv
YXV0aG9yPjxhdXRob3I+T3RpZW5vLCBCLiBILjwvYXV0aG9yPjxhdXRob3I+UnVzY2gsIFQuPC9h
dXRob3I+PGF1dGhvcj5OZGV0ZWksIEQuIE0uPC9hdXRob3I+PGF1dGhvcj5XYXNhbmdhLCBDLjwv
YXV0aG9yPjxhdXRob3I+U2NobGVpZGVyLCBKLiBMLjwvYXV0aG9yPjxhdXRob3I+V2Vpc3osIEou
IFIuPC9hdXRob3I+PC9hdXRob3JzPjwvY29udHJpYnV0b3JzPjxhdXRoLWFkZHJlc3M+U2hhbWly
aSBJbnN0aXR1dGUsIEFsbHN0b24sIE1hc3NhY2h1c2V0dHMuJiN4RDtEZXBhcnRtZW50IG9mIFBz
eWNob2xvZ3ksIEhhcnZhcmQgVW5pdmVyc2l0eSwgQ2FtYnJpZGdlLCBNYXNzYWNodXNldHRzLiYj
eEQ7U2hhbWlyaSBJbnN0aXR1dGUsIE5haXJvYmksIEtlbnlhLiYjeEQ7RGVwYXJ0bWVudCBvZiBQ
c3ljaG9sb2d5LCBVbml2ZXJzaXR5IG9mIFBlbm5zeWx2YW5pYSwgUGhpbGFkZWxwaGlhLiYjeEQ7
Q29tcGV0ZW5jZSBDZW50ZXIgZm9yIEVtcGlyaWNhbCBSZXNlYXJjaCBNZXRob2RzLCBXVSBWaWVu
bmEgVW5pdmVyc2l0eSBvZiBFY29ub21pY3MgYW5kIEJ1c2luZXNzLCBWaWVubmEsIEF1c3RyaWEu
JiN4RDtEZXBhcnRtZW50IG9mIFBzeWNoaWF0cnksIFVuaXZlcnNpdHkgb2YgTmFpcm9iaSwgTmFp
cm9iaSwgS2VueWEuJiN4RDtBZnJpY2EgTWVudGFsIEhlYWx0aCBSZXNlYXJjaCBhbmQgVHJhaW5p
bmcgRm91bmRhdGlvbiwgTmFpcm9iaSwgS2VueWEuJiN4RDtEZXBhcnRtZW50IG9mIFBzeWNob2xv
Z3ksIEtlbnlhdHRhIFVuaXZlcnNpdHksIE5haXJvYmksIEtlbnlhLiYjeEQ7RGVwYXJ0bWVudCBv
ZiBQc3ljaG9sb2d5LCBTdG9ueSBCcm9vayBVbml2ZXJzaXR5LCBTdG9ueSBCcm9vaywgTmV3IFlv
cmsuPC9hdXRoLWFkZHJlc3M+PHRpdGxlcz48dGl0bGU+RWZmZWN0IG9mIFNoYW1pcmkgTGF5cGVy
c29uLVByb3ZpZGVkIEludGVydmVudGlvbiB2cyBTdHVkeSBTa2lsbHMgQ29udHJvbCBJbnRlcnZl
bnRpb24gZm9yIERlcHJlc3Npb24gYW5kIEFueGlldHkgU3ltcHRvbXMgaW4gQWRvbGVzY2VudHMg
aW4gS2VueWE6IEEgUmFuZG9taXplZCBDbGluaWNhbCBUcmlhbDwvdGl0bGU+PHNlY29uZGFyeS10
aXRsZT5KQU1BIFBzeWNoaWF0cnk8L3NlY29uZGFyeS10aXRsZT48L3RpdGxlcz48cGVyaW9kaWNh
bD48ZnVsbC10aXRsZT5KQU1BIFBzeWNoaWF0cnk8L2Z1bGwtdGl0bGU+PC9wZXJpb2RpY2FsPjxw
YWdlcz44MjktODM3PC9wYWdlcz48dm9sdW1lPjc4PC92b2x1bWU+PG51bWJlcj44PC9udW1iZXI+
PGtleXdvcmRzPjxrZXl3b3JkPkFkb2xlc2NlbnQ8L2tleXdvcmQ+PGtleXdvcmQ+QWR1bHQ8L2tl
eXdvcmQ+PGtleXdvcmQ+KkFsbGllZCBIZWFsdGggUGVyc29ubmVsPC9rZXl3b3JkPjxrZXl3b3Jk
PkFueGlldHkvKnRoZXJhcHk8L2tleXdvcmQ+PGtleXdvcmQ+RGVwcmVzc2lvbi8qdGhlcmFweTwv
a2V5d29yZD48a2V5d29yZD5GZW1hbGU8L2tleXdvcmQ+PGtleXdvcmQ+Rm9sbG93LVVwIFN0dWRp
ZXM8L2tleXdvcmQ+PGtleXdvcmQ+SHVtYW5zPC9rZXl3b3JkPjxrZXl3b3JkPktlbnlhPC9rZXl3
b3JkPjxrZXl3b3JkPk1hbGU8L2tleXdvcmQ+PGtleXdvcmQ+Kk91dGNvbWUgYW5kIFByb2Nlc3Mg
QXNzZXNzbWVudCwgSGVhbHRoIENhcmU8L2tleXdvcmQ+PGtleXdvcmQ+KlBzeWNob3RoZXJhcHks
IEdyb3VwL21ldGhvZHM8L2tleXdvcmQ+PGtleXdvcmQ+U2Nob29sczwva2V5d29yZD48a2V5d29y
ZD5TaW5nbGUtQmxpbmQgTWV0aG9kPC9rZXl3b3JkPjxrZXl3b3JkPllvdW5nIEFkdWx0PC9rZXl3
b3JkPjwva2V5d29yZHM+PGRhdGVzPjx5ZWFyPjIwMjE8L3llYXI+PHB1Yi1kYXRlcz48ZGF0ZT5B
dWcgMTwvZGF0ZT48L3B1Yi1kYXRlcz48L2RhdGVzPjxpc2JuPjIxNjgtNjIzOCAoRWxlY3Ryb25p
YykmI3hEOzIxNjgtNjIyWCAoUHJpbnQpJiN4RDsyMTY4LTYyMlggKExpbmtpbmcpPC9pc2JuPjxh
Y2Nlc3Npb24tbnVtPjM0MTA2MjM5PC9hY2Nlc3Npb24tbnVtPjx1cmxzPjxyZWxhdGVkLXVybHM+
PHVybD5odHRwczovL3d3dy5uY2JpLm5sbS5uaWguZ292L3B1Ym1lZC8zNDEwNjIzOTwvdXJsPjwv
cmVsYXRlZC11cmxzPjwvdXJscz48Y3VzdG9tMT5Db25mbGljdCBvZiBJbnRlcmVzdCBEaXNjbG9z
dXJlczogTXIgT3Nib3JuIGFuZCBNcyBWZW50dXJvLUNvbmVybHkgcmVwb3J0IHN1cHBvcnQgZnJv
bSB0aGUgVGVtcGxldG9uIFdvcmxkIENoYXJpdHkgRm91bmRhdGlvbi4gRHIgU2NobGVpZGVyIHJl
cG9ydGVkIG90aGVyIHN1cHBvcnQgZnJvbSBOZXcgSGFyYmluZ2VyIFB1YmxpY2F0aW9ucyBhbmQg
T3hmb3JkIFVuaXZlcnNpdHkgUHJlc3MgYW5kIGdyYW50cyBmcm9tIE5hdGlvbmFsIEluc3RpdHV0
ZXMgb2YgSGVhbHRoIE9mZmljZSBvZiB0aGUgRGlyZWN0b3IsIEtsaW5nZW5zdGVpbiBUaGlyZCBH
ZW5lcmF0aW9uIEZvdW5kYXRpb24sIEFtZXJpY2FuIFBzeWNob2xvZ2ljYWwgRm91bmRhdGlvbiwg
YW5kIExpbWJpeCBIZWFsdGggb3V0c2lkZSB0aGUgc3VibWl0dGVkIHdvcmsuIE5vIG90aGVyIGRp
c2Nsb3N1cmVzIHdlcmUgcmVwb3J0ZWQuPC9jdXN0b20xPjxjdXN0b20yPlBNQzgxOTA2OTQ8L2N1
c3RvbTI+PGVsZWN0cm9uaWMtcmVzb3VyY2UtbnVtPjEwLjEwMDEvamFtYXBzeWNoaWF0cnkuMjAy
MS4xMTI5PC9lbGVjdHJvbmljLXJlc291cmNlLW51bT48cmVtb3RlLWRhdGFiYXNlLW5hbWU+TWVk
bGluZTwvcmVtb3RlLWRhdGFiYXNlLW5hbWU+PHJlbW90ZS1kYXRhYmFzZS1wcm92aWRlcj5OTE08
L3JlbW90ZS1kYXRhYmFzZS1wcm92aWRlcj48L3JlY29yZD48L0NpdGU+PENpdGU+PEF1dGhvcj5P
c2Jvcm48L0F1dGhvcj48WWVhcj4yMDIwPC9ZZWFyPjxSZWNOdW0+MTM8L1JlY051bT48cmVjb3Jk
PjxyZWMtbnVtYmVyPjEzPC9yZWMtbnVtYmVyPjxmb3JlaWduLWtleXM+PGtleSBhcHA9IkVOIiBk
Yi1pZD0icnBmYWR2MDIxMHh2ZHplOXR2anhkZnA2eHNmMjI1OXJhZXA1IiB0aW1lc3RhbXA9IjE3
Mzg3NDU1NzgiPjEzPC9rZXk+PC9mb3JlaWduLWtleXM+PHJlZi10eXBlIG5hbWU9IkpvdXJuYWwg
QXJ0aWNsZSI+MTc8L3JlZi10eXBlPjxjb250cmlidXRvcnM+PGF1dGhvcnM+PGF1dGhvcj5Pc2Jv
cm4sIFQuIEwuPC9hdXRob3I+PGF1dGhvcj5XYXNpbCwgQS4gUi48L2F1dGhvcj48YXV0aG9yPlZl
bnR1cm8tQ29uZXJseSwgSy4gRS48L2F1dGhvcj48YXV0aG9yPlNjaGxlaWRlciwgSi4gTC48L2F1
dGhvcj48YXV0aG9yPldlaXN6LCBKLiBSLjwvYXV0aG9yPjwvYXV0aG9ycz48L2NvbnRyaWJ1dG9y
cz48YXV0aC1hZGRyZXNzPkhhcnZhcmQgVW5pdmVyc2l0eTsgU2hhbWlyaSBJbnN0aXR1dGUsIFBp
dHRzZmllbGQsIE1BLiBFbGVjdHJvbmljIGFkZHJlc3M6IG9zYm9ybkBzaGFtaXJpLmluc3RpdHV0
ZS4mI3hEO0hhcnZhcmQgVW5pdmVyc2l0eTsgVW5pdmVyc2l0eSBvZiBQZW5uc3lsdmFuaWEuJiN4
RDtIYXJ2YXJkIFVuaXZlcnNpdHk7IFNoYW1pcmkgSW5zdGl0dXRlLCBQaXR0c2ZpZWxkLCBNQS4m
I3hEO1N0b255IEJyb29rIFVuaXZlcnNpdHkuJiN4RDtIYXJ2YXJkIFVuaXZlcnNpdHkuPC9hdXRo
LWFkZHJlc3M+PHRpdGxlcz48dGl0bGU+R3JvdXAgSW50ZXJ2ZW50aW9uIGZvciBBZG9sZXNjZW50
IEFueGlldHkgYW5kIERlcHJlc3Npb246IE91dGNvbWVzIG9mIGEgUmFuZG9taXplZCBUcmlhbCB3
aXRoIEFkb2xlc2NlbnRzIGluIEtlbnlhPC90aXRsZT48c2Vjb25kYXJ5LXRpdGxlPkJlaGF2IFRo
ZXI8L3NlY29uZGFyeS10aXRsZT48L3RpdGxlcz48cGVyaW9kaWNhbD48ZnVsbC10aXRsZT5CZWhh
diBUaGVyPC9mdWxsLXRpdGxlPjwvcGVyaW9kaWNhbD48cGFnZXM+NjAxLTYxNTwvcGFnZXM+PHZv
bHVtZT41MTwvdm9sdW1lPjxudW1iZXI+NDwvbnVtYmVyPjxlZGl0aW9uPjIwMTkxMTI2PC9lZGl0
aW9uPjxrZXl3b3Jkcz48a2V5d29yZD5BZG9sZXNjZW50PC9rZXl3b3JkPjxrZXl3b3JkPipBbnhp
ZXR5PC9rZXl3b3JkPjxrZXl3b3JkPipEZXByZXNzaW9uPC9rZXl3b3JkPjxrZXl3b3JkPkZlbWFs
ZTwva2V5d29yZD48a2V5d29yZD5IdW1hbnM8L2tleXdvcmQ+PGtleXdvcmQ+S2VueWE8L2tleXdv
cmQ+PGtleXdvcmQ+TWFsZTwva2V5d29yZD48a2V5d29yZD5NZW50YWwgSGVhbHRoPC9rZXl3b3Jk
PjxrZXl3b3JkPllvdW5nIEFkdWx0PC9rZXl3b3JkPjxrZXl3b3JkPlN1Yi1TYWhhcmFuIEFmcmlj
YTwva2V5d29yZD48a2V5d29yZD5hZG9sZXNjZW50czwva2V5d29yZD48a2V5d29yZD5hbnhpZXR5
PC9rZXl3b3JkPjxrZXl3b3JkPmRlcHJlc3Npb248L2tleXdvcmQ+PGtleXdvcmQ+Z2xvYmFsIG1l
bnRhbCBoZWFsdGg8L2tleXdvcmQ+PC9rZXl3b3Jkcz48ZGF0ZXM+PHllYXI+MjAyMDwveWVhcj48
cHViLWRhdGVzPjxkYXRlPkp1bDwvZGF0ZT48L3B1Yi1kYXRlcz48L2RhdGVzPjxpc2JuPjE4Nzgt
MTg4OCAoRWxlY3Ryb25pYykmI3hEOzAwMDUtNzg5NCAoTGlua2luZyk8L2lzYm4+PGFjY2Vzc2lv
bi1udW0+MzI1ODY0MzM8L2FjY2Vzc2lvbi1udW0+PHVybHM+PHJlbGF0ZWQtdXJscz48dXJsPmh0
dHBzOi8vd3d3Lm5jYmkubmxtLm5paC5nb3YvcHVibWVkLzMyNTg2NDMzPC91cmw+PC9yZWxhdGVk
LXVybHM+PC91cmxzPjxlbGVjdHJvbmljLXJlc291cmNlLW51bT4xMC4xMDE2L2ouYmV0aC4yMDE5
LjA5LjAw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7, 28, 49, 68, 70, 71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2B5AFD7B" w14:textId="77777777" w:rsidTr="005E1840">
        <w:tc>
          <w:tcPr>
            <w:tcW w:w="3824" w:type="dxa"/>
          </w:tcPr>
          <w:p w14:paraId="5ABF2BB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4. Data collection methods</w:t>
            </w:r>
          </w:p>
        </w:tc>
        <w:tc>
          <w:tcPr>
            <w:tcW w:w="1274" w:type="dxa"/>
          </w:tcPr>
          <w:p w14:paraId="72FBF5F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2</w:t>
            </w:r>
          </w:p>
        </w:tc>
        <w:tc>
          <w:tcPr>
            <w:tcW w:w="3964" w:type="dxa"/>
          </w:tcPr>
          <w:p w14:paraId="4719298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OCwgNjhdPC9EaXNwbGF5VGV4dD48cmVj
b3JkPjxyZWMtbnVtYmVyPjIyPC9yZWMtbnVtYmVyPjxmb3JlaWduLWtleXM+PGtleSBhcHA9IkVO
IiBkYi1pZD0icnBmYWR2MDIxMHh2ZHplOXR2anhkZnA2eHNmMjI1OXJhZXA1IiB0aW1lc3RhbXA9
IjE3Mzg3NTgxOTYiPjIyPC9rZXk+PC9mb3JlaWduLWtleXM+PHJlZi10eXBlIG5hbWU9IkpvdXJu
YWwgQXJ0aWNsZSI+MTc8L3JlZi10eXBlPjxjb250cmlidXRvcnM+PGF1dGhvcnM+PGF1dGhvcj5C
cmnDqHJlLCBGcsOpZMOpcmljIE48L2F1dGhvcj48YXV0aG9yPlJlaWduZXIsIEFubmU8L2F1dGhv
cj48YXV0aG9yPllhbGUtU291bGnDqHJlLCBHYWJyaWVsbGU8L2F1dGhvcj48YXV0aG9yPlR1cmdl
b24sIEx5c2U8L2F1dGhvcj48L2F1dGhvcnM+PC9jb250cmlidXRvcnM+PHRpdGxlcz48dGl0bGU+
RWZmZWN0aXZlbmVzcyB0cmlhbCBvZiBicmllZiBpbmRpY2F0ZWQgY29nbml0aXZlLWJlaGF2aW9y
YWwgZ3JvdXAgZGVwcmVzc2lvbiBwcmV2ZW50aW9uIGluIEZyZW5jaC1DYW5hZGlhbiBTZWNvbmRh
cnkgU2Nob29sczwvdGl0bGU+PHNlY29uZGFyeS10aXRsZT5TY2hvb2wgTWVudGFsIEhlYWx0aDwv
c2Vjb25kYXJ5LXRpdGxlPjwvdGl0bGVzPjxwZXJpb2RpY2FsPjxmdWxsLXRpdGxlPlNjaG9vbCBt
ZW50YWwgaGVhbHRoPC9mdWxsLXRpdGxlPjwvcGVyaW9kaWNhbD48cGFnZXM+NzI4LTc0MDwvcGFn
ZXM+PHZvbHVtZT4xMTwvdm9sdW1lPjxudW1iZXI+NDwvbnVtYmVyPjxkYXRlcz48eWVhcj4yMDE5
PC95ZWFyPjwvZGF0ZXM+PGlzYm4+MTg2Ni0yNjI1PC9pc2JuPjx1cmxzPjwvdXJscz48L3JlY29y
ZD48L0NpdGU+PENpdGU+PEF1dGhvcj5FZ2dlcnQ8L0F1dGhvcj48WWVhcj4yMDAyPC9ZZWFyPjxS
ZWNOdW0+Mzc8L1JlY051bT48cmVjb3JkPjxyZWMtbnVtYmVyPjM3PC9yZWMtbnVtYmVyPjxmb3Jl
aWduLWtleXM+PGtleSBhcHA9IkVOIiBkYi1pZD0icnBmYWR2MDIxMHh2ZHplOXR2anhkZnA2eHNm
MjI1OXJhZXA1IiB0aW1lc3RhbXA9IjE3Mzg3NTg2NjEiPjM3PC9rZXk+PC9mb3JlaWduLWtleXM+
PHJlZi10eXBlIG5hbWU9IkpvdXJuYWwgQXJ0aWNsZSI+MTc8L3JlZi10eXBlPjxjb250cmlidXRv
cnM+PGF1dGhvcnM+PGF1dGhvcj5FZ2dlcnQsIEwuIEwuPC9hdXRob3I+PGF1dGhvcj5UaG9tcHNv
biwgRS4gQS48L2F1dGhvcj48YXV0aG9yPlJhbmRlbGwsIEIuIFAuPC9hdXRob3I+PGF1dGhvcj5Q
aWtlLCBLLiBDLjwvYXV0aG9yPjwvYXV0aG9ycz48L2NvbnRyaWJ1dG9ycz48YXV0aC1hZGRyZXNz
PlBzeWNob3NvY2lhbCBhbmQgQ29tbXVuaXR5IEhlYWx0aCwgVW5pdmVyc2l0eSBvZiBXYXNoaW5n
dG9uIFNjaG9vbCBvZiBOdXJzaW5nLCBTZWF0dGxlLCBVU0EuIGVnZ2VydEB1Lndhc2hpbmd0b24u
ZWR1PC9hdXRoLWFkZHJlc3M+PHRpdGxlcz48dGl0bGU+UHJlbGltaW5hcnkgZWZmZWN0cyBvZiBi
cmllZiBzY2hvb2wtYmFzZWQgcHJldmVudGlvbiBhcHByb2FjaGVzIGZvciByZWR1Y2luZyB5b3V0
aCBzdWljaWRlLS1yaXNrIGJlaGF2aW9ycywgZGVwcmVzc2lvbiwgYW5kIGRydWcgaW52b2x2ZW1l
bnQ8L3RpdGxlPjxzZWNvbmRhcnktdGl0bGU+SiBDaGlsZCBBZG9sZXNjIFBzeWNoaWF0ciBOdXJz
PC9zZWNvbmRhcnktdGl0bGU+PC90aXRsZXM+PHBlcmlvZGljYWw+PGZ1bGwtdGl0bGU+SiBDaGls
ZCBBZG9sZXNjIFBzeWNoaWF0ciBOdXJzPC9mdWxsLXRpdGxlPjwvcGVyaW9kaWNhbD48cGFnZXM+
NDgtNjQ8L3BhZ2VzPjx2b2x1bWU+MTU8L3ZvbHVtZT48bnVtYmVyPjI8L251bWJlcj48a2V5d29y
ZHM+PGtleXdvcmQ+QWRvbGVzY2VudDwva2V5d29yZD48a2V5d29yZD5BZHVsdDwva2V5d29yZD48
a2V5d29yZD5DcmlzaXMgSW50ZXJ2ZW50aW9uLyptZXRob2RzPC9rZXl3b3JkPjxrZXl3b3JkPkRl
cHJlc3Npb24vcHJldmVudGlvbiAmYW1wOyBjb250cm9sPC9rZXl3b3JkPjxrZXl3b3JkPkZlbWFs
ZTwva2V5d29yZD48a2V5d29yZD5IdW1hbnM8L2tleXdvcmQ+PGtleXdvcmQ+TWFsZTwva2V5d29y
ZD48a2V5d29yZD5NdWx0aXZhcmlhdGUgQW5hbHlzaXM8L2tleXdvcmQ+PGtleXdvcmQ+Tm9ydGh3
ZXN0ZXJuIFVuaXRlZCBTdGF0ZXM8L2tleXdvcmQ+PGtleXdvcmQ+UmVncmVzc2lvbiBBbmFseXNp
czwva2V5d29yZD48a2V5d29yZD4qU2Nob29sIEhlYWx0aCBTZXJ2aWNlczwva2V5d29yZD48a2V5
d29yZD5TdWJzdGFuY2UtUmVsYXRlZCBEaXNvcmRlcnMvcHJldmVudGlvbiAmYW1wOyBjb250cm9s
PC9rZXl3b3JkPjxrZXl3b3JkPipTdWljaWRlIFByZXZlbnRpb248L2tleXdvcmQ+PC9rZXl3b3Jk
cz48ZGF0ZXM+PHllYXI+MjAwMjwveWVhcj48cHViLWRhdGVzPjxkYXRlPkFwci1KdW48L2RhdGU+
PC9wdWItZGF0ZXM+PC9kYXRlcz48aXNibj4xMDczLTYwNzcgKFByaW50KSYjeEQ7MTA3My02MDc3
IChMaW5raW5nKTwvaXNibj48YWNjZXNzaW9uLW51bT4xMjA4Mzc1MzwvYWNjZXNzaW9uLW51bT48
dXJscz48cmVsYXRlZC11cmxzPjx1cmw+aHR0cHM6Ly93d3cubmNiaS5ubG0ubmloLmdvdi9wdWJt
ZWQvMTIwODM3NTM8L3VybD48L3JlbGF0ZWQtdXJscz48L3VybHM+PGVsZWN0cm9uaWMtcmVzb3Vy
Y2UtbnVtPjEwLjExMTEvai4xNzQ0LTYxNzEuMjAwMi50YjAwMzI2Ln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OCwgNjhdPC9EaXNwbGF5VGV4dD48cmVj
b3JkPjxyZWMtbnVtYmVyPjIyPC9yZWMtbnVtYmVyPjxmb3JlaWduLWtleXM+PGtleSBhcHA9IkVO
IiBkYi1pZD0icnBmYWR2MDIxMHh2ZHplOXR2anhkZnA2eHNmMjI1OXJhZXA1IiB0aW1lc3RhbXA9
IjE3Mzg3NTgxOTYiPjIyPC9rZXk+PC9mb3JlaWduLWtleXM+PHJlZi10eXBlIG5hbWU9IkpvdXJu
YWwgQXJ0aWNsZSI+MTc8L3JlZi10eXBlPjxjb250cmlidXRvcnM+PGF1dGhvcnM+PGF1dGhvcj5C
cmnDqHJlLCBGcsOpZMOpcmljIE48L2F1dGhvcj48YXV0aG9yPlJlaWduZXIsIEFubmU8L2F1dGhv
cj48YXV0aG9yPllhbGUtU291bGnDqHJlLCBHYWJyaWVsbGU8L2F1dGhvcj48YXV0aG9yPlR1cmdl
b24sIEx5c2U8L2F1dGhvcj48L2F1dGhvcnM+PC9jb250cmlidXRvcnM+PHRpdGxlcz48dGl0bGU+
RWZmZWN0aXZlbmVzcyB0cmlhbCBvZiBicmllZiBpbmRpY2F0ZWQgY29nbml0aXZlLWJlaGF2aW9y
YWwgZ3JvdXAgZGVwcmVzc2lvbiBwcmV2ZW50aW9uIGluIEZyZW5jaC1DYW5hZGlhbiBTZWNvbmRh
cnkgU2Nob29sczwvdGl0bGU+PHNlY29uZGFyeS10aXRsZT5TY2hvb2wgTWVudGFsIEhlYWx0aDwv
c2Vjb25kYXJ5LXRpdGxlPjwvdGl0bGVzPjxwZXJpb2RpY2FsPjxmdWxsLXRpdGxlPlNjaG9vbCBt
ZW50YWwgaGVhbHRoPC9mdWxsLXRpdGxlPjwvcGVyaW9kaWNhbD48cGFnZXM+NzI4LTc0MDwvcGFn
ZXM+PHZvbHVtZT4xMTwvdm9sdW1lPjxudW1iZXI+NDwvbnVtYmVyPjxkYXRlcz48eWVhcj4yMDE5
PC95ZWFyPjwvZGF0ZXM+PGlzYm4+MTg2Ni0yNjI1PC9pc2JuPjx1cmxzPjwvdXJscz48L3JlY29y
ZD48L0NpdGU+PENpdGU+PEF1dGhvcj5FZ2dlcnQ8L0F1dGhvcj48WWVhcj4yMDAyPC9ZZWFyPjxS
ZWNOdW0+Mzc8L1JlY051bT48cmVjb3JkPjxyZWMtbnVtYmVyPjM3PC9yZWMtbnVtYmVyPjxmb3Jl
aWduLWtleXM+PGtleSBhcHA9IkVOIiBkYi1pZD0icnBmYWR2MDIxMHh2ZHplOXR2anhkZnA2eHNm
MjI1OXJhZXA1IiB0aW1lc3RhbXA9IjE3Mzg3NTg2NjEiPjM3PC9rZXk+PC9mb3JlaWduLWtleXM+
PHJlZi10eXBlIG5hbWU9IkpvdXJuYWwgQXJ0aWNsZSI+MTc8L3JlZi10eXBlPjxjb250cmlidXRv
cnM+PGF1dGhvcnM+PGF1dGhvcj5FZ2dlcnQsIEwuIEwuPC9hdXRob3I+PGF1dGhvcj5UaG9tcHNv
biwgRS4gQS48L2F1dGhvcj48YXV0aG9yPlJhbmRlbGwsIEIuIFAuPC9hdXRob3I+PGF1dGhvcj5Q
aWtlLCBLLiBDLjwvYXV0aG9yPjwvYXV0aG9ycz48L2NvbnRyaWJ1dG9ycz48YXV0aC1hZGRyZXNz
PlBzeWNob3NvY2lhbCBhbmQgQ29tbXVuaXR5IEhlYWx0aCwgVW5pdmVyc2l0eSBvZiBXYXNoaW5n
dG9uIFNjaG9vbCBvZiBOdXJzaW5nLCBTZWF0dGxlLCBVU0EuIGVnZ2VydEB1Lndhc2hpbmd0b24u
ZWR1PC9hdXRoLWFkZHJlc3M+PHRpdGxlcz48dGl0bGU+UHJlbGltaW5hcnkgZWZmZWN0cyBvZiBi
cmllZiBzY2hvb2wtYmFzZWQgcHJldmVudGlvbiBhcHByb2FjaGVzIGZvciByZWR1Y2luZyB5b3V0
aCBzdWljaWRlLS1yaXNrIGJlaGF2aW9ycywgZGVwcmVzc2lvbiwgYW5kIGRydWcgaW52b2x2ZW1l
bnQ8L3RpdGxlPjxzZWNvbmRhcnktdGl0bGU+SiBDaGlsZCBBZG9sZXNjIFBzeWNoaWF0ciBOdXJz
PC9zZWNvbmRhcnktdGl0bGU+PC90aXRsZXM+PHBlcmlvZGljYWw+PGZ1bGwtdGl0bGU+SiBDaGls
ZCBBZG9sZXNjIFBzeWNoaWF0ciBOdXJzPC9mdWxsLXRpdGxlPjwvcGVyaW9kaWNhbD48cGFnZXM+
NDgtNjQ8L3BhZ2VzPjx2b2x1bWU+MTU8L3ZvbHVtZT48bnVtYmVyPjI8L251bWJlcj48a2V5d29y
ZHM+PGtleXdvcmQ+QWRvbGVzY2VudDwva2V5d29yZD48a2V5d29yZD5BZHVsdDwva2V5d29yZD48
a2V5d29yZD5DcmlzaXMgSW50ZXJ2ZW50aW9uLyptZXRob2RzPC9rZXl3b3JkPjxrZXl3b3JkPkRl
cHJlc3Npb24vcHJldmVudGlvbiAmYW1wOyBjb250cm9sPC9rZXl3b3JkPjxrZXl3b3JkPkZlbWFs
ZTwva2V5d29yZD48a2V5d29yZD5IdW1hbnM8L2tleXdvcmQ+PGtleXdvcmQ+TWFsZTwva2V5d29y
ZD48a2V5d29yZD5NdWx0aXZhcmlhdGUgQW5hbHlzaXM8L2tleXdvcmQ+PGtleXdvcmQ+Tm9ydGh3
ZXN0ZXJuIFVuaXRlZCBTdGF0ZXM8L2tleXdvcmQ+PGtleXdvcmQ+UmVncmVzc2lvbiBBbmFseXNp
czwva2V5d29yZD48a2V5d29yZD4qU2Nob29sIEhlYWx0aCBTZXJ2aWNlczwva2V5d29yZD48a2V5
d29yZD5TdWJzdGFuY2UtUmVsYXRlZCBEaXNvcmRlcnMvcHJldmVudGlvbiAmYW1wOyBjb250cm9s
PC9rZXl3b3JkPjxrZXl3b3JkPipTdWljaWRlIFByZXZlbnRpb248L2tleXdvcmQ+PC9rZXl3b3Jk
cz48ZGF0ZXM+PHllYXI+MjAwMjwveWVhcj48cHViLWRhdGVzPjxkYXRlPkFwci1KdW48L2RhdGU+
PC9wdWItZGF0ZXM+PC9kYXRlcz48aXNibj4xMDczLTYwNzcgKFByaW50KSYjeEQ7MTA3My02MDc3
IChMaW5raW5nKTwvaXNibj48YWNjZXNzaW9uLW51bT4xMjA4Mzc1MzwvYWNjZXNzaW9uLW51bT48
dXJscz48cmVsYXRlZC11cmxzPjx1cmw+aHR0cHM6Ly93d3cubmNiaS5ubG0ubmloLmdvdi9wdWJt
ZWQvMTIwODM3NTM8L3VybD48L3JlbGF0ZWQtdXJscz48L3VybHM+PGVsZWN0cm9uaWMtcmVzb3Vy
Y2UtbnVtPjEwLjExMTEvai4xNzQ0LTYxNzEuMjAwMi50YjAwMzI2Ln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8, 68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3B8C9FEB" w14:textId="77777777" w:rsidTr="005E1840">
        <w:tc>
          <w:tcPr>
            <w:tcW w:w="3824" w:type="dxa"/>
          </w:tcPr>
          <w:p w14:paraId="5CBB1E9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5. Quantitative fidelity measures</w:t>
            </w:r>
          </w:p>
        </w:tc>
        <w:tc>
          <w:tcPr>
            <w:tcW w:w="1274" w:type="dxa"/>
          </w:tcPr>
          <w:p w14:paraId="11907413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5</w:t>
            </w:r>
          </w:p>
        </w:tc>
        <w:tc>
          <w:tcPr>
            <w:tcW w:w="3964" w:type="dxa"/>
          </w:tcPr>
          <w:p w14:paraId="6DC1B6BF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OCwgNDksIDUwLCA2OCwgNzFdPC9EaXNw
bGF5VGV4dD48cmVjb3JkPjxyZWMtbnVtYmVyPjIyPC9yZWMtbnVtYmVyPjxmb3JlaWduLWtleXM+
PGtleSBhcHA9IkVOIiBkYi1pZD0icnBmYWR2MDIxMHh2ZHplOXR2anhkZnA2eHNmMjI1OXJhZXA1
IiB0aW1lc3RhbXA9IjE3Mzg3NTgxOTYiPjIyPC9rZXk+PC9mb3JlaWduLWtleXM+PHJlZi10eXBl
IG5hbWU9IkpvdXJuYWwgQXJ0aWNsZSI+MTc8L3JlZi10eXBlPjxjb250cmlidXRvcnM+PGF1dGhv
cnM+PGF1dGhvcj5CcmnDqHJlLCBGcsOpZMOpcmljIE48L2F1dGhvcj48YXV0aG9yPlJlaWduZXIs
IEFubmU8L2F1dGhvcj48YXV0aG9yPllhbGUtU291bGnDqHJlLCBHYWJyaWVsbGU8L2F1dGhvcj48
YXV0aG9yPlR1cmdlb24sIEx5c2U8L2F1dGhvcj48L2F1dGhvcnM+PC9jb250cmlidXRvcnM+PHRp
dGxlcz48dGl0bGU+RWZmZWN0aXZlbmVzcyB0cmlhbCBvZiBicmllZiBpbmRpY2F0ZWQgY29nbml0
aXZlLWJlaGF2aW9yYWwgZ3JvdXAgZGVwcmVzc2lvbiBwcmV2ZW50aW9uIGluIEZyZW5jaC1DYW5h
ZGlhbiBTZWNvbmRhcnkgU2Nob29sczwvdGl0bGU+PHNlY29uZGFyeS10aXRsZT5TY2hvb2wgTWVu
dGFsIEhlYWx0aDwvc2Vjb25kYXJ5LXRpdGxlPjwvdGl0bGVzPjxwZXJpb2RpY2FsPjxmdWxsLXRp
dGxlPlNjaG9vbCBtZW50YWwgaGVhbHRoPC9mdWxsLXRpdGxlPjwvcGVyaW9kaWNhbD48cGFnZXM+
NzI4LTc0MDwvcGFnZXM+PHZvbHVtZT4xMTwvdm9sdW1lPjxudW1iZXI+NDwvbnVtYmVyPjxkYXRl
cz48eWVhcj4yMDE5PC95ZWFyPjwvZGF0ZXM+PGlzYm4+MTg2Ni0yNjI1PC9pc2JuPjx1cmxzPjwv
dXJscz48L3JlY29yZD48L0NpdGU+PENpdGU+PEF1dGhvcj5FZ2dlcnQ8L0F1dGhvcj48WWVhcj4y
MDAyPC9ZZWFyPjxSZWNOdW0+Mzc8L1JlY051bT48cmVjb3JkPjxyZWMtbnVtYmVyPjM3PC9yZWMt
bnVtYmVyPjxmb3JlaWduLWtleXM+PGtleSBhcHA9IkVOIiBkYi1pZD0icnBmYWR2MDIxMHh2ZHpl
OXR2anhkZnA2eHNmMjI1OXJhZXA1IiB0aW1lc3RhbXA9IjE3Mzg3NTg2NjEiPjM3PC9rZXk+PC9m
b3JlaWduLWtleXM+PHJlZi10eXBlIG5hbWU9IkpvdXJuYWwgQXJ0aWNsZSI+MTc8L3JlZi10eXBl
Pjxjb250cmlidXRvcnM+PGF1dGhvcnM+PGF1dGhvcj5FZ2dlcnQsIEwuIEwuPC9hdXRob3I+PGF1
dGhvcj5UaG9tcHNvbiwgRS4gQS48L2F1dGhvcj48YXV0aG9yPlJhbmRlbGwsIEIuIFAuPC9hdXRo
b3I+PGF1dGhvcj5QaWtlLCBLLiBDLjwvYXV0aG9yPjwvYXV0aG9ycz48L2NvbnRyaWJ1dG9ycz48
YXV0aC1hZGRyZXNzPlBzeWNob3NvY2lhbCBhbmQgQ29tbXVuaXR5IEhlYWx0aCwgVW5pdmVyc2l0
eSBvZiBXYXNoaW5ndG9uIFNjaG9vbCBvZiBOdXJzaW5nLCBTZWF0dGxlLCBVU0EuIGVnZ2VydEB1
Lndhc2hpbmd0b24uZWR1PC9hdXRoLWFkZHJlc3M+PHRpdGxlcz48dGl0bGU+UHJlbGltaW5hcnkg
ZWZmZWN0cyBvZiBicmllZiBzY2hvb2wtYmFzZWQgcHJldmVudGlvbiBhcHByb2FjaGVzIGZvciBy
ZWR1Y2luZyB5b3V0aCBzdWljaWRlLS1yaXNrIGJlaGF2aW9ycywgZGVwcmVzc2lvbiwgYW5kIGRy
dWcgaW52b2x2ZW1lbnQ8L3RpdGxlPjxzZWNvbmRhcnktdGl0bGU+SiBDaGlsZCBBZG9sZXNjIFBz
eWNoaWF0ciBOdXJzPC9zZWNvbmRhcnktdGl0bGU+PC90aXRsZXM+PHBlcmlvZGljYWw+PGZ1bGwt
dGl0bGU+SiBDaGlsZCBBZG9sZXNjIFBzeWNoaWF0ciBOdXJzPC9mdWxsLXRpdGxlPjwvcGVyaW9k
aWNhbD48cGFnZXM+NDgtNjQ8L3BhZ2VzPjx2b2x1bWU+MTU8L3ZvbHVtZT48bnVtYmVyPjI8L251
bWJlcj48a2V5d29yZHM+PGtleXdvcmQ+QWRvbGVzY2VudDwva2V5d29yZD48a2V5d29yZD5BZHVs
dDwva2V5d29yZD48a2V5d29yZD5DcmlzaXMgSW50ZXJ2ZW50aW9uLyptZXRob2RzPC9rZXl3b3Jk
PjxrZXl3b3JkPkRlcHJlc3Npb24vcHJldmVudGlvbiAmYW1wOyBjb250cm9sPC9rZXl3b3JkPjxr
ZXl3b3JkPkZlbWFsZTwva2V5d29yZD48a2V5d29yZD5IdW1hbnM8L2tleXdvcmQ+PGtleXdvcmQ+
TWFsZTwva2V5d29yZD48a2V5d29yZD5NdWx0aXZhcmlhdGUgQW5hbHlzaXM8L2tleXdvcmQ+PGtl
eXdvcmQ+Tm9ydGh3ZXN0ZXJuIFVuaXRlZCBTdGF0ZXM8L2tleXdvcmQ+PGtleXdvcmQ+UmVncmVz
c2lvbiBBbmFseXNpczwva2V5d29yZD48a2V5d29yZD4qU2Nob29sIEhlYWx0aCBTZXJ2aWNlczwv
a2V5d29yZD48a2V5d29yZD5TdWJzdGFuY2UtUmVsYXRlZCBEaXNvcmRlcnMvcHJldmVudGlvbiAm
YW1wOyBjb250cm9sPC9rZXl3b3JkPjxrZXl3b3JkPipTdWljaWRlIFByZXZlbnRpb248L2tleXdv
cmQ+PC9rZXl3b3Jkcz48ZGF0ZXM+PHllYXI+MjAwMjwveWVhcj48cHViLWRhdGVzPjxkYXRlPkFw
ci1KdW48L2RhdGU+PC9wdWItZGF0ZXM+PC9kYXRlcz48aXNibj4xMDczLTYwNzcgKFByaW50KSYj
eEQ7MTA3My02MDc3IChMaW5raW5nKTwvaXNibj48YWNjZXNzaW9uLW51bT4xMjA4Mzc1MzwvYWNj
ZXNzaW9uLW51bT48dXJscz48cmVsYXRlZC11cmxzPjx1cmw+aHR0cHM6Ly93d3cubmNiaS5ubG0u
bmloLmdvdi9wdWJtZWQvMTIwODM3NTM8L3VybD48L3JlbGF0ZWQtdXJscz48L3VybHM+PGVsZWN0
cm9uaWMtcmVzb3VyY2UtbnVtPjEwLjExMTEvai4xNzQ0LTYxNzEuMjAwMi50YjAwMzI2Lng8L2Vs
ZWN0cm9uaWMtcmVzb3VyY2UtbnVtPjxyZW1vdGUtZGF0YWJhc2UtbmFtZT5NZWRsaW5lPC9yZW1v
dGUtZGF0YWJhc2UtbmFtZT48cmVtb3RlLWRhdGFiYXNlLXByb3ZpZGVyPk5MTTwvcmVtb3RlLWRh
dGFiYXNlLXByb3ZpZGVyPjwvcmVjb3JkPjwvQ2l0ZT48Q2l0ZT48QXV0aG9yPkpvaG5zb248L0F1
dGhvcj48WWVhcj4yMDE3PC9ZZWFyPjxSZWNOdW0+NDg8L1JlY051bT48cmVjb3JkPjxyZWMtbnVt
YmVyPjQ4PC9yZWMtbnVtYmVyPjxmb3JlaWduLWtleXM+PGtleSBhcHA9IkVOIiBkYi1pZD0icnBm
YWR2MDIxMHh2ZHplOXR2anhkZnA2eHNmMjI1OXJhZXA1IiB0aW1lc3RhbXA9IjE3Mzg3NTg5Mzci
PjQ4PC9rZXk+PC9mb3JlaWduLWtleXM+PHJlZi10eXBlIG5hbWU9IkpvdXJuYWwgQXJ0aWNsZSI+
MTc8L3JlZi10eXBlPjxjb250cmlidXRvcnM+PGF1dGhvcnM+PGF1dGhvcj5Kb2huc29uLCBDLjwv
YXV0aG9yPjxhdXRob3I+QnVya2UsIEMuPC9hdXRob3I+PGF1dGhvcj5Ccmlua21hbiwgUy48L2F1
dGhvcj48YXV0aG9yPldhZGUsIFQuPC9hdXRob3I+PC9hdXRob3JzPjwvY29udHJpYnV0b3JzPjxh
dXRoLWFkZHJlc3M+U2Nob29sIG9mIFBzeWNob2xvZ3ksIEZsaW5kZXJzIFVuaXZlcnNpdHksIEJl
ZGZvcmQgUGFyaywgU291dGggQXVzdHJhbGlhLCBBdXN0cmFsaWEuIEVsZWN0cm9uaWMgYWRkcmVz
czogY2F0aGVyaW5lLmpvaG5zb25AZmxpbmRlcnMuZWR1LmF1LiYjeEQ7SW5zdGl0dXRlIG9mIFBv
c2l0aXZlIFBzeWNob2xvZ3kgYW5kIEVkdWNhdGlvbiwgQXVzdHJhbGlhbiBDYXRob2xpYyBVbml2
ZXJzaXR5LCBTdHJhdGhmaWVsZCwgTmV3IFNvdXRoIFdhbGVzLCBBdXN0cmFsaWEuJiN4RDtUZWxl
dGhvbiBLaWRzIEluc3RpdHV0ZSwgVW5pdmVyc2l0eSBvZiBXZXN0ZXJuIEF1c3RyYWxpYSwgUGVy
dGgsIFdlc3Rlcm4gQXVzdHJhbGlhLCBBdXN0cmFsaWE7IFNjaG9vbCBvZiBQb3B1bGF0aW9uIEhl
YWx0aCwgVW5pdmVyc2l0eSBvZiBBZGVsYWlkZSwgQWRlbGFpZGUsIFNvdXRoIEF1c3RyYWxpYSwg
QXVzdHJhbGlhLiYjeEQ7U2Nob29sIG9mIFBzeWNob2xvZ3ksIEZsaW5kZXJzIFVuaXZlcnNpdHks
IEJlZGZvcmQgUGFyaywgU291dGggQXVzdHJhbGlhLCBBdXN0cmFsaWEuPC9hdXRoLWFkZHJlc3M+
PHRpdGxlcz48dGl0bGU+QSByYW5kb21pemVkIGNvbnRyb2xsZWQgZXZhbHVhdGlvbiBvZiBhIHNl
Y29uZGFyeSBzY2hvb2wgbWluZGZ1bG5lc3MgcHJvZ3JhbSBmb3IgZWFybHkgYWRvbGVzY2VudHM6
IERvIHdlIGhhdmUgdGhlIHJlY2lwZSByaWdodCB5ZXQ/PC90aXRsZT48c2Vjb25kYXJ5LXRpdGxl
PkJlaGF2IFJlcyBUaGVyPC9zZWNvbmRhcnktdGl0bGU+PC90aXRsZXM+PHBlcmlvZGljYWw+PGZ1
bGwtdGl0bGU+QmVoYXYgUmVzIFRoZXI8L2Z1bGwtdGl0bGU+PC9wZXJpb2RpY2FsPjxwYWdlcz4z
Ny00NjwvcGFnZXM+PHZvbHVtZT45OTwvdm9sdW1lPjxlZGl0aW9uPjIwMTcwOTA2PC9lZGl0aW9u
PjxrZXl3b3Jkcz48a2V5d29yZD5BZG9sZXNjZW50PC9rZXl3b3JkPjxrZXl3b3JkPkFueGlldHkv
KnByZXZlbnRpb24gJmFtcDsgY29udHJvbDwva2V5d29yZD48a2V5d29yZD5Cb2R5IER5c21vcnBo
aWMgRGlzb3JkZXJzLypwcmV2ZW50aW9uICZhbXA7IGNvbnRyb2w8L2tleXdvcmQ+PGtleXdvcmQ+
Q3VycmljdWx1bTwva2V5d29yZD48a2V5d29yZD5EZXByZXNzaW9uLypwcmV2ZW50aW9uICZhbXA7
IGNvbnRyb2w8L2tleXdvcmQ+PGtleXdvcmQ+RmVtYWxlPC9rZXl3b3JkPjxrZXl3b3JkPkh1bWFu
czwva2V5d29yZD48a2V5d29yZD5NYWxlPC9rZXl3b3JkPjxrZXl3b3JkPipNaW5kZnVsbmVzczwv
a2V5d29yZD48a2V5d29yZD5QZXJzb25hbCBTYXRpc2ZhY3Rpb248L2tleXdvcmQ+PGtleXdvcmQ+
KlNjaG9vbCBIZWFsdGggU2VydmljZXM8L2tleXdvcmQ+PGtleXdvcmQ+QWRvbGVzY2VuY2U8L2tl
eXdvcmQ+PGtleXdvcmQ+TWluZGZ1bG5lc3M8L2tleXdvcmQ+PGtleXdvcmQ+UHJldmVudGlvbjwv
a2V5d29yZD48a2V5d29yZD5TY2hvb2xzPC9rZXl3b3JkPjxrZXl3b3JkPlRyYW5zZGlhZ25vc3Rp
Yzwva2V5d29yZD48L2tleXdvcmRzPjxkYXRlcz48eWVhcj4yMDE3PC95ZWFyPjxwdWItZGF0ZXM+
PGRhdGU+RGVjPC9kYXRlPjwvcHViLWRhdGVzPjwvZGF0ZXM+PGlzYm4+MTg3My02MjJYIChFbGVj
dHJvbmljKSYjeEQ7MDAwNS03OTY3IChMaW5raW5nKTwvaXNibj48YWNjZXNzaW9uLW51bT4yODkx
MDY3MzwvYWNjZXNzaW9uLW51bT48dXJscz48cmVsYXRlZC11cmxzPjx1cmw+aHR0cHM6Ly93d3cu
bmNiaS5ubG0ubmloLmdvdi9wdWJtZWQvMjg5MTA2NzM8L3VybD48L3JlbGF0ZWQtdXJscz48L3Vy
bHM+PGVsZWN0cm9uaWMtcmVzb3VyY2UtbnVtPjEwLjEwMTYvai5icmF0LjIwMTcuMDkuMDAxPC9l
bGVjdHJvbmljLXJlc291cmNlLW51bT48cmVtb3RlLWRhdGFiYXNlLW5hbWU+TWVkbGluZTwvcmVt
b3RlLWRhdGFiYXNlLW5hbWU+PHJlbW90ZS1kYXRhYmFzZS1wcm92aWRlcj5OTE08L3JlbW90ZS1k
YXRhYmFzZS1wcm92aWRlcj48L3JlY29yZD48L0NpdGU+PENpdGU+PEF1dGhvcj5Kb2huc29uPC9B
dXRob3I+PFllYXI+MjAyMTwvWWVhcj48UmVjTnVtPjQ5PC9SZWNOdW0+PHJlY29yZD48cmVjLW51
bWJlcj40OTwvcmVjLW51bWJlcj48Zm9yZWlnbi1rZXlzPjxrZXkgYXBwPSJFTiIgZGItaWQ9InJw
ZmFkdjAyMTB4dmR6ZTl0dmp4ZGZwNnhzZjIyNTlyYWVwNSIgdGltZXN0YW1wPSIxNzM4NzU4OTY3
Ij40OTwva2V5PjwvZm9yZWlnbi1rZXlzPjxyZWYtdHlwZSBuYW1lPSJKb3VybmFsIEFydGljbGUi
PjE3PC9yZWYtdHlwZT48Y29udHJpYnV0b3JzPjxhdXRob3JzPjxhdXRob3I+Sm9obnNvbiwgQ2F0
aGVyaW5lPC9hdXRob3I+PGF1dGhvcj5XYWRlLCBUcmFjZXk8L2F1dGhvcj48L2F1dGhvcnM+PC9j
b250cmlidXRvcnM+PHRpdGxlcz48dGl0bGU+QWNjZXB0YWJpbGl0eSBhbmQgZWZmZWN0aXZlbmVz
cyBvZiBhbiA4LXdlZWsgbWluZGZ1bG5lc3MgcHJvZ3JhbSBpbiBlYXJseS1hbmQgbWlkLWFkb2xl
c2NlbnQgc2Nob29sIHN0dWRlbnRzOiBBIHJhbmRvbWlzZWQgY29udHJvbGxlZCB0cmlhbDwvdGl0
bGU+PHNlY29uZGFyeS10aXRsZT5NaW5kZnVsbmVzczwvc2Vjb25kYXJ5LXRpdGxlPjwvdGl0bGVz
PjxwZXJpb2RpY2FsPjxmdWxsLXRpdGxlPk1pbmRmdWxuZXNzPC9mdWxsLXRpdGxlPjwvcGVyaW9k
aWNhbD48cGFnZXM+MjQ3My0yNDg2PC9wYWdlcz48dm9sdW1lPjEyPC92b2x1bWU+PGRhdGVzPjx5
ZWFyPjIwMjE8L3llYXI+PC9kYXRlcz48aXNibj4xODY4LTg1Mjc8L2lzYm4+PHVybHM+PC91cmxz
PjwvcmVjb3JkPjwvQ2l0ZT48Q2l0ZT48QXV0aG9yPk9zYm9ybjwvQXV0aG9yPjxZZWFyPjIwMjA8
L1llYXI+PFJlY051bT4xMzwvUmVjTnVtPjxyZWNvcmQ+PHJlYy1udW1iZXI+MTM8L3JlYy1udW1i
ZXI+PGZvcmVpZ24ta2V5cz48a2V5IGFwcD0iRU4iIGRiLWlkPSJycGZhZHYwMjEweHZkemU5dHZq
eGRmcDZ4c2YyMjU5cmFlcDUiIHRpbWVzdGFtcD0iMTczODc0NTU3OCI+MTM8L2tleT48L2ZvcmVp
Z24ta2V5cz48cmVmLXR5cGUgbmFtZT0iSm91cm5hbCBBcnRpY2xlIj4xNzwvcmVmLXR5cGU+PGNv
bnRyaWJ1dG9ycz48YXV0aG9ycz48YXV0aG9yPk9zYm9ybiwgVC4gTC48L2F1dGhvcj48YXV0aG9y
Pldhc2lsLCBBLiBSLjwvYXV0aG9yPjxhdXRob3I+VmVudHVyby1Db25lcmx5LCBLLiBFLjwvYXV0
aG9yPjxhdXRob3I+U2NobGVpZGVyLCBKLiBMLjwvYXV0aG9yPjxhdXRob3I+V2Vpc3osIEouIFIu
PC9hdXRob3I+PC9hdXRob3JzPjwvY29udHJpYnV0b3JzPjxhdXRoLWFkZHJlc3M+SGFydmFyZCBV
bml2ZXJzaXR5OyBTaGFtaXJpIEluc3RpdHV0ZSwgUGl0dHNmaWVsZCwgTUEuIEVsZWN0cm9uaWMg
YWRkcmVzczogb3Nib3JuQHNoYW1pcmkuaW5zdGl0dXRlLiYjeEQ7SGFydmFyZCBVbml2ZXJzaXR5
OyBVbml2ZXJzaXR5IG9mIFBlbm5zeWx2YW5pYS4mI3hEO0hhcnZhcmQgVW5pdmVyc2l0eTsgU2hh
bWlyaSBJbnN0aXR1dGUsIFBpdHRzZmllbGQsIE1BLiYjeEQ7U3RvbnkgQnJvb2sgVW5pdmVyc2l0
eS4mI3hEO0hhcnZhcmQgVW5pdmVyc2l0eS48L2F1dGgtYWRkcmVzcz48dGl0bGVzPjx0aXRsZT5H
cm91cCBJbnRlcnZlbnRpb24gZm9yIEFkb2xlc2NlbnQgQW54aWV0eSBhbmQgRGVwcmVzc2lvbjog
T3V0Y29tZXMgb2YgYSBSYW5kb21pemVkIFRyaWFsIHdpdGggQWRvbGVzY2VudHMgaW4gS2VueWE8
L3RpdGxlPjxzZWNvbmRhcnktdGl0bGU+QmVoYXYgVGhlcjwvc2Vjb25kYXJ5LXRpdGxlPjwvdGl0
bGVzPjxwZXJpb2RpY2FsPjxmdWxsLXRpdGxlPkJlaGF2IFRoZXI8L2Z1bGwtdGl0bGU+PC9wZXJp
b2RpY2FsPjxwYWdlcz42MDEtNjE1PC9wYWdlcz48dm9sdW1lPjUxPC92b2x1bWU+PG51bWJlcj40
PC9udW1iZXI+PGVkaXRpb24+MjAxOTExMjY8L2VkaXRpb24+PGtleXdvcmRzPjxrZXl3b3JkPkFk
b2xlc2NlbnQ8L2tleXdvcmQ+PGtleXdvcmQ+KkFueGlldHk8L2tleXdvcmQ+PGtleXdvcmQ+KkRl
cHJlc3Npb248L2tleXdvcmQ+PGtleXdvcmQ+RmVtYWxlPC9rZXl3b3JkPjxrZXl3b3JkPkh1bWFu
czwva2V5d29yZD48a2V5d29yZD5LZW55YTwva2V5d29yZD48a2V5d29yZD5NYWxlPC9rZXl3b3Jk
PjxrZXl3b3JkPk1lbnRhbCBIZWFsdGg8L2tleXdvcmQ+PGtleXdvcmQ+WW91bmcgQWR1bHQ8L2tl
eXdvcmQ+PGtleXdvcmQ+U3ViLVNhaGFyYW4gQWZyaWNhPC9rZXl3b3JkPjxrZXl3b3JkPmFkb2xl
c2NlbnRzPC9rZXl3b3JkPjxrZXl3b3JkPmFueGlldHk8L2tleXdvcmQ+PGtleXdvcmQ+ZGVwcmVz
c2lvbjwva2V5d29yZD48a2V5d29yZD5nbG9iYWwgbWVudGFsIGhlYWx0aDwva2V5d29yZD48L2tl
eXdvcmRzPjxkYXRlcz48eWVhcj4yMDIwPC95ZWFyPjxwdWItZGF0ZXM+PGRhdGU+SnVsPC9kYXRl
PjwvcHViLWRhdGVzPjwvZGF0ZXM+PGlzYm4+MTg3OC0xODg4IChFbGVjdHJvbmljKSYjeEQ7MDAw
NS03ODk0IChMaW5raW5nKTwvaXNibj48YWNjZXNzaW9uLW51bT4zMjU4NjQzMzwvYWNjZXNzaW9u
LW51bT48dXJscz48cmVsYXRlZC11cmxzPjx1cmw+aHR0cHM6Ly93d3cubmNiaS5ubG0ubmloLmdv
di9wdWJtZWQvMzI1ODY0MzM8L3VybD48L3JlbGF0ZWQtdXJscz48L3VybHM+PGVsZWN0cm9uaWMt
cmVzb3VyY2UtbnVtPjEwLjEwMTYvai5iZXRoLjIwMTkuMDkuMDA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OCwgNDksIDUwLCA2OCwgNzFdPC9EaXNw
bGF5VGV4dD48cmVjb3JkPjxyZWMtbnVtYmVyPjIyPC9yZWMtbnVtYmVyPjxmb3JlaWduLWtleXM+
PGtleSBhcHA9IkVOIiBkYi1pZD0icnBmYWR2MDIxMHh2ZHplOXR2anhkZnA2eHNmMjI1OXJhZXA1
IiB0aW1lc3RhbXA9IjE3Mzg3NTgxOTYiPjIyPC9rZXk+PC9mb3JlaWduLWtleXM+PHJlZi10eXBl
IG5hbWU9IkpvdXJuYWwgQXJ0aWNsZSI+MTc8L3JlZi10eXBlPjxjb250cmlidXRvcnM+PGF1dGhv
cnM+PGF1dGhvcj5CcmnDqHJlLCBGcsOpZMOpcmljIE48L2F1dGhvcj48YXV0aG9yPlJlaWduZXIs
IEFubmU8L2F1dGhvcj48YXV0aG9yPllhbGUtU291bGnDqHJlLCBHYWJyaWVsbGU8L2F1dGhvcj48
YXV0aG9yPlR1cmdlb24sIEx5c2U8L2F1dGhvcj48L2F1dGhvcnM+PC9jb250cmlidXRvcnM+PHRp
dGxlcz48dGl0bGU+RWZmZWN0aXZlbmVzcyB0cmlhbCBvZiBicmllZiBpbmRpY2F0ZWQgY29nbml0
aXZlLWJlaGF2aW9yYWwgZ3JvdXAgZGVwcmVzc2lvbiBwcmV2ZW50aW9uIGluIEZyZW5jaC1DYW5h
ZGlhbiBTZWNvbmRhcnkgU2Nob29sczwvdGl0bGU+PHNlY29uZGFyeS10aXRsZT5TY2hvb2wgTWVu
dGFsIEhlYWx0aDwvc2Vjb25kYXJ5LXRpdGxlPjwvdGl0bGVzPjxwZXJpb2RpY2FsPjxmdWxsLXRp
dGxlPlNjaG9vbCBtZW50YWwgaGVhbHRoPC9mdWxsLXRpdGxlPjwvcGVyaW9kaWNhbD48cGFnZXM+
NzI4LTc0MDwvcGFnZXM+PHZvbHVtZT4xMTwvdm9sdW1lPjxudW1iZXI+NDwvbnVtYmVyPjxkYXRl
cz48eWVhcj4yMDE5PC95ZWFyPjwvZGF0ZXM+PGlzYm4+MTg2Ni0yNjI1PC9pc2JuPjx1cmxzPjwv
dXJscz48L3JlY29yZD48L0NpdGU+PENpdGU+PEF1dGhvcj5FZ2dlcnQ8L0F1dGhvcj48WWVhcj4y
MDAyPC9ZZWFyPjxSZWNOdW0+Mzc8L1JlY051bT48cmVjb3JkPjxyZWMtbnVtYmVyPjM3PC9yZWMt
bnVtYmVyPjxmb3JlaWduLWtleXM+PGtleSBhcHA9IkVOIiBkYi1pZD0icnBmYWR2MDIxMHh2ZHpl
OXR2anhkZnA2eHNmMjI1OXJhZXA1IiB0aW1lc3RhbXA9IjE3Mzg3NTg2NjEiPjM3PC9rZXk+PC9m
b3JlaWduLWtleXM+PHJlZi10eXBlIG5hbWU9IkpvdXJuYWwgQXJ0aWNsZSI+MTc8L3JlZi10eXBl
Pjxjb250cmlidXRvcnM+PGF1dGhvcnM+PGF1dGhvcj5FZ2dlcnQsIEwuIEwuPC9hdXRob3I+PGF1
dGhvcj5UaG9tcHNvbiwgRS4gQS48L2F1dGhvcj48YXV0aG9yPlJhbmRlbGwsIEIuIFAuPC9hdXRo
b3I+PGF1dGhvcj5QaWtlLCBLLiBDLjwvYXV0aG9yPjwvYXV0aG9ycz48L2NvbnRyaWJ1dG9ycz48
YXV0aC1hZGRyZXNzPlBzeWNob3NvY2lhbCBhbmQgQ29tbXVuaXR5IEhlYWx0aCwgVW5pdmVyc2l0
eSBvZiBXYXNoaW5ndG9uIFNjaG9vbCBvZiBOdXJzaW5nLCBTZWF0dGxlLCBVU0EuIGVnZ2VydEB1
Lndhc2hpbmd0b24uZWR1PC9hdXRoLWFkZHJlc3M+PHRpdGxlcz48dGl0bGU+UHJlbGltaW5hcnkg
ZWZmZWN0cyBvZiBicmllZiBzY2hvb2wtYmFzZWQgcHJldmVudGlvbiBhcHByb2FjaGVzIGZvciBy
ZWR1Y2luZyB5b3V0aCBzdWljaWRlLS1yaXNrIGJlaGF2aW9ycywgZGVwcmVzc2lvbiwgYW5kIGRy
dWcgaW52b2x2ZW1lbnQ8L3RpdGxlPjxzZWNvbmRhcnktdGl0bGU+SiBDaGlsZCBBZG9sZXNjIFBz
eWNoaWF0ciBOdXJzPC9zZWNvbmRhcnktdGl0bGU+PC90aXRsZXM+PHBlcmlvZGljYWw+PGZ1bGwt
dGl0bGU+SiBDaGlsZCBBZG9sZXNjIFBzeWNoaWF0ciBOdXJzPC9mdWxsLXRpdGxlPjwvcGVyaW9k
aWNhbD48cGFnZXM+NDgtNjQ8L3BhZ2VzPjx2b2x1bWU+MTU8L3ZvbHVtZT48bnVtYmVyPjI8L251
bWJlcj48a2V5d29yZHM+PGtleXdvcmQ+QWRvbGVzY2VudDwva2V5d29yZD48a2V5d29yZD5BZHVs
dDwva2V5d29yZD48a2V5d29yZD5DcmlzaXMgSW50ZXJ2ZW50aW9uLyptZXRob2RzPC9rZXl3b3Jk
PjxrZXl3b3JkPkRlcHJlc3Npb24vcHJldmVudGlvbiAmYW1wOyBjb250cm9sPC9rZXl3b3JkPjxr
ZXl3b3JkPkZlbWFsZTwva2V5d29yZD48a2V5d29yZD5IdW1hbnM8L2tleXdvcmQ+PGtleXdvcmQ+
TWFsZTwva2V5d29yZD48a2V5d29yZD5NdWx0aXZhcmlhdGUgQW5hbHlzaXM8L2tleXdvcmQ+PGtl
eXdvcmQ+Tm9ydGh3ZXN0ZXJuIFVuaXRlZCBTdGF0ZXM8L2tleXdvcmQ+PGtleXdvcmQ+UmVncmVz
c2lvbiBBbmFseXNpczwva2V5d29yZD48a2V5d29yZD4qU2Nob29sIEhlYWx0aCBTZXJ2aWNlczwv
a2V5d29yZD48a2V5d29yZD5TdWJzdGFuY2UtUmVsYXRlZCBEaXNvcmRlcnMvcHJldmVudGlvbiAm
YW1wOyBjb250cm9sPC9rZXl3b3JkPjxrZXl3b3JkPipTdWljaWRlIFByZXZlbnRpb248L2tleXdv
cmQ+PC9rZXl3b3Jkcz48ZGF0ZXM+PHllYXI+MjAwMjwveWVhcj48cHViLWRhdGVzPjxkYXRlPkFw
ci1KdW48L2RhdGU+PC9wdWItZGF0ZXM+PC9kYXRlcz48aXNibj4xMDczLTYwNzcgKFByaW50KSYj
eEQ7MTA3My02MDc3IChMaW5raW5nKTwvaXNibj48YWNjZXNzaW9uLW51bT4xMjA4Mzc1MzwvYWNj
ZXNzaW9uLW51bT48dXJscz48cmVsYXRlZC11cmxzPjx1cmw+aHR0cHM6Ly93d3cubmNiaS5ubG0u
bmloLmdvdi9wdWJtZWQvMTIwODM3NTM8L3VybD48L3JlbGF0ZWQtdXJscz48L3VybHM+PGVsZWN0
cm9uaWMtcmVzb3VyY2UtbnVtPjEwLjExMTEvai4xNzQ0LTYxNzEuMjAwMi50YjAwMzI2Lng8L2Vs
ZWN0cm9uaWMtcmVzb3VyY2UtbnVtPjxyZW1vdGUtZGF0YWJhc2UtbmFtZT5NZWRsaW5lPC9yZW1v
dGUtZGF0YWJhc2UtbmFtZT48cmVtb3RlLWRhdGFiYXNlLXByb3ZpZGVyPk5MTTwvcmVtb3RlLWRh
dGFiYXNlLXByb3ZpZGVyPjwvcmVjb3JkPjwvQ2l0ZT48Q2l0ZT48QXV0aG9yPkpvaG5zb248L0F1
dGhvcj48WWVhcj4yMDE3PC9ZZWFyPjxSZWNOdW0+NDg8L1JlY051bT48cmVjb3JkPjxyZWMtbnVt
YmVyPjQ4PC9yZWMtbnVtYmVyPjxmb3JlaWduLWtleXM+PGtleSBhcHA9IkVOIiBkYi1pZD0icnBm
YWR2MDIxMHh2ZHplOXR2anhkZnA2eHNmMjI1OXJhZXA1IiB0aW1lc3RhbXA9IjE3Mzg3NTg5Mzci
PjQ4PC9rZXk+PC9mb3JlaWduLWtleXM+PHJlZi10eXBlIG5hbWU9IkpvdXJuYWwgQXJ0aWNsZSI+
MTc8L3JlZi10eXBlPjxjb250cmlidXRvcnM+PGF1dGhvcnM+PGF1dGhvcj5Kb2huc29uLCBDLjwv
YXV0aG9yPjxhdXRob3I+QnVya2UsIEMuPC9hdXRob3I+PGF1dGhvcj5Ccmlua21hbiwgUy48L2F1
dGhvcj48YXV0aG9yPldhZGUsIFQuPC9hdXRob3I+PC9hdXRob3JzPjwvY29udHJpYnV0b3JzPjxh
dXRoLWFkZHJlc3M+U2Nob29sIG9mIFBzeWNob2xvZ3ksIEZsaW5kZXJzIFVuaXZlcnNpdHksIEJl
ZGZvcmQgUGFyaywgU291dGggQXVzdHJhbGlhLCBBdXN0cmFsaWEuIEVsZWN0cm9uaWMgYWRkcmVz
czogY2F0aGVyaW5lLmpvaG5zb25AZmxpbmRlcnMuZWR1LmF1LiYjeEQ7SW5zdGl0dXRlIG9mIFBv
c2l0aXZlIFBzeWNob2xvZ3kgYW5kIEVkdWNhdGlvbiwgQXVzdHJhbGlhbiBDYXRob2xpYyBVbml2
ZXJzaXR5LCBTdHJhdGhmaWVsZCwgTmV3IFNvdXRoIFdhbGVzLCBBdXN0cmFsaWEuJiN4RDtUZWxl
dGhvbiBLaWRzIEluc3RpdHV0ZSwgVW5pdmVyc2l0eSBvZiBXZXN0ZXJuIEF1c3RyYWxpYSwgUGVy
dGgsIFdlc3Rlcm4gQXVzdHJhbGlhLCBBdXN0cmFsaWE7IFNjaG9vbCBvZiBQb3B1bGF0aW9uIEhl
YWx0aCwgVW5pdmVyc2l0eSBvZiBBZGVsYWlkZSwgQWRlbGFpZGUsIFNvdXRoIEF1c3RyYWxpYSwg
QXVzdHJhbGlhLiYjeEQ7U2Nob29sIG9mIFBzeWNob2xvZ3ksIEZsaW5kZXJzIFVuaXZlcnNpdHks
IEJlZGZvcmQgUGFyaywgU291dGggQXVzdHJhbGlhLCBBdXN0cmFsaWEuPC9hdXRoLWFkZHJlc3M+
PHRpdGxlcz48dGl0bGU+QSByYW5kb21pemVkIGNvbnRyb2xsZWQgZXZhbHVhdGlvbiBvZiBhIHNl
Y29uZGFyeSBzY2hvb2wgbWluZGZ1bG5lc3MgcHJvZ3JhbSBmb3IgZWFybHkgYWRvbGVzY2VudHM6
IERvIHdlIGhhdmUgdGhlIHJlY2lwZSByaWdodCB5ZXQ/PC90aXRsZT48c2Vjb25kYXJ5LXRpdGxl
PkJlaGF2IFJlcyBUaGVyPC9zZWNvbmRhcnktdGl0bGU+PC90aXRsZXM+PHBlcmlvZGljYWw+PGZ1
bGwtdGl0bGU+QmVoYXYgUmVzIFRoZXI8L2Z1bGwtdGl0bGU+PC9wZXJpb2RpY2FsPjxwYWdlcz4z
Ny00NjwvcGFnZXM+PHZvbHVtZT45OTwvdm9sdW1lPjxlZGl0aW9uPjIwMTcwOTA2PC9lZGl0aW9u
PjxrZXl3b3Jkcz48a2V5d29yZD5BZG9sZXNjZW50PC9rZXl3b3JkPjxrZXl3b3JkPkFueGlldHkv
KnByZXZlbnRpb24gJmFtcDsgY29udHJvbDwva2V5d29yZD48a2V5d29yZD5Cb2R5IER5c21vcnBo
aWMgRGlzb3JkZXJzLypwcmV2ZW50aW9uICZhbXA7IGNvbnRyb2w8L2tleXdvcmQ+PGtleXdvcmQ+
Q3VycmljdWx1bTwva2V5d29yZD48a2V5d29yZD5EZXByZXNzaW9uLypwcmV2ZW50aW9uICZhbXA7
IGNvbnRyb2w8L2tleXdvcmQ+PGtleXdvcmQ+RmVtYWxlPC9rZXl3b3JkPjxrZXl3b3JkPkh1bWFu
czwva2V5d29yZD48a2V5d29yZD5NYWxlPC9rZXl3b3JkPjxrZXl3b3JkPipNaW5kZnVsbmVzczwv
a2V5d29yZD48a2V5d29yZD5QZXJzb25hbCBTYXRpc2ZhY3Rpb248L2tleXdvcmQ+PGtleXdvcmQ+
KlNjaG9vbCBIZWFsdGggU2VydmljZXM8L2tleXdvcmQ+PGtleXdvcmQ+QWRvbGVzY2VuY2U8L2tl
eXdvcmQ+PGtleXdvcmQ+TWluZGZ1bG5lc3M8L2tleXdvcmQ+PGtleXdvcmQ+UHJldmVudGlvbjwv
a2V5d29yZD48a2V5d29yZD5TY2hvb2xzPC9rZXl3b3JkPjxrZXl3b3JkPlRyYW5zZGlhZ25vc3Rp
Yzwva2V5d29yZD48L2tleXdvcmRzPjxkYXRlcz48eWVhcj4yMDE3PC95ZWFyPjxwdWItZGF0ZXM+
PGRhdGU+RGVjPC9kYXRlPjwvcHViLWRhdGVzPjwvZGF0ZXM+PGlzYm4+MTg3My02MjJYIChFbGVj
dHJvbmljKSYjeEQ7MDAwNS03OTY3IChMaW5raW5nKTwvaXNibj48YWNjZXNzaW9uLW51bT4yODkx
MDY3MzwvYWNjZXNzaW9uLW51bT48dXJscz48cmVsYXRlZC11cmxzPjx1cmw+aHR0cHM6Ly93d3cu
bmNiaS5ubG0ubmloLmdvdi9wdWJtZWQvMjg5MTA2NzM8L3VybD48L3JlbGF0ZWQtdXJscz48L3Vy
bHM+PGVsZWN0cm9uaWMtcmVzb3VyY2UtbnVtPjEwLjEwMTYvai5icmF0LjIwMTcuMDkuMDAxPC9l
bGVjdHJvbmljLXJlc291cmNlLW51bT48cmVtb3RlLWRhdGFiYXNlLW5hbWU+TWVkbGluZTwvcmVt
b3RlLWRhdGFiYXNlLW5hbWU+PHJlbW90ZS1kYXRhYmFzZS1wcm92aWRlcj5OTE08L3JlbW90ZS1k
YXRhYmFzZS1wcm92aWRlcj48L3JlY29yZD48L0NpdGU+PENpdGU+PEF1dGhvcj5Kb2huc29uPC9B
dXRob3I+PFllYXI+MjAyMTwvWWVhcj48UmVjTnVtPjQ5PC9SZWNOdW0+PHJlY29yZD48cmVjLW51
bWJlcj40OTwvcmVjLW51bWJlcj48Zm9yZWlnbi1rZXlzPjxrZXkgYXBwPSJFTiIgZGItaWQ9InJw
ZmFkdjAyMTB4dmR6ZTl0dmp4ZGZwNnhzZjIyNTlyYWVwNSIgdGltZXN0YW1wPSIxNzM4NzU4OTY3
Ij40OTwva2V5PjwvZm9yZWlnbi1rZXlzPjxyZWYtdHlwZSBuYW1lPSJKb3VybmFsIEFydGljbGUi
PjE3PC9yZWYtdHlwZT48Y29udHJpYnV0b3JzPjxhdXRob3JzPjxhdXRob3I+Sm9obnNvbiwgQ2F0
aGVyaW5lPC9hdXRob3I+PGF1dGhvcj5XYWRlLCBUcmFjZXk8L2F1dGhvcj48L2F1dGhvcnM+PC9j
b250cmlidXRvcnM+PHRpdGxlcz48dGl0bGU+QWNjZXB0YWJpbGl0eSBhbmQgZWZmZWN0aXZlbmVz
cyBvZiBhbiA4LXdlZWsgbWluZGZ1bG5lc3MgcHJvZ3JhbSBpbiBlYXJseS1hbmQgbWlkLWFkb2xl
c2NlbnQgc2Nob29sIHN0dWRlbnRzOiBBIHJhbmRvbWlzZWQgY29udHJvbGxlZCB0cmlhbDwvdGl0
bGU+PHNlY29uZGFyeS10aXRsZT5NaW5kZnVsbmVzczwvc2Vjb25kYXJ5LXRpdGxlPjwvdGl0bGVz
PjxwZXJpb2RpY2FsPjxmdWxsLXRpdGxlPk1pbmRmdWxuZXNzPC9mdWxsLXRpdGxlPjwvcGVyaW9k
aWNhbD48cGFnZXM+MjQ3My0yNDg2PC9wYWdlcz48dm9sdW1lPjEyPC92b2x1bWU+PGRhdGVzPjx5
ZWFyPjIwMjE8L3llYXI+PC9kYXRlcz48aXNibj4xODY4LTg1Mjc8L2lzYm4+PHVybHM+PC91cmxz
PjwvcmVjb3JkPjwvQ2l0ZT48Q2l0ZT48QXV0aG9yPk9zYm9ybjwvQXV0aG9yPjxZZWFyPjIwMjA8
L1llYXI+PFJlY051bT4xMzwvUmVjTnVtPjxyZWNvcmQ+PHJlYy1udW1iZXI+MTM8L3JlYy1udW1i
ZXI+PGZvcmVpZ24ta2V5cz48a2V5IGFwcD0iRU4iIGRiLWlkPSJycGZhZHYwMjEweHZkemU5dHZq
eGRmcDZ4c2YyMjU5cmFlcDUiIHRpbWVzdGFtcD0iMTczODc0NTU3OCI+MTM8L2tleT48L2ZvcmVp
Z24ta2V5cz48cmVmLXR5cGUgbmFtZT0iSm91cm5hbCBBcnRpY2xlIj4xNzwvcmVmLXR5cGU+PGNv
bnRyaWJ1dG9ycz48YXV0aG9ycz48YXV0aG9yPk9zYm9ybiwgVC4gTC48L2F1dGhvcj48YXV0aG9y
Pldhc2lsLCBBLiBSLjwvYXV0aG9yPjxhdXRob3I+VmVudHVyby1Db25lcmx5LCBLLiBFLjwvYXV0
aG9yPjxhdXRob3I+U2NobGVpZGVyLCBKLiBMLjwvYXV0aG9yPjxhdXRob3I+V2Vpc3osIEouIFIu
PC9hdXRob3I+PC9hdXRob3JzPjwvY29udHJpYnV0b3JzPjxhdXRoLWFkZHJlc3M+SGFydmFyZCBV
bml2ZXJzaXR5OyBTaGFtaXJpIEluc3RpdHV0ZSwgUGl0dHNmaWVsZCwgTUEuIEVsZWN0cm9uaWMg
YWRkcmVzczogb3Nib3JuQHNoYW1pcmkuaW5zdGl0dXRlLiYjeEQ7SGFydmFyZCBVbml2ZXJzaXR5
OyBVbml2ZXJzaXR5IG9mIFBlbm5zeWx2YW5pYS4mI3hEO0hhcnZhcmQgVW5pdmVyc2l0eTsgU2hh
bWlyaSBJbnN0aXR1dGUsIFBpdHRzZmllbGQsIE1BLiYjeEQ7U3RvbnkgQnJvb2sgVW5pdmVyc2l0
eS4mI3hEO0hhcnZhcmQgVW5pdmVyc2l0eS48L2F1dGgtYWRkcmVzcz48dGl0bGVzPjx0aXRsZT5H
cm91cCBJbnRlcnZlbnRpb24gZm9yIEFkb2xlc2NlbnQgQW54aWV0eSBhbmQgRGVwcmVzc2lvbjog
T3V0Y29tZXMgb2YgYSBSYW5kb21pemVkIFRyaWFsIHdpdGggQWRvbGVzY2VudHMgaW4gS2VueWE8
L3RpdGxlPjxzZWNvbmRhcnktdGl0bGU+QmVoYXYgVGhlcjwvc2Vjb25kYXJ5LXRpdGxlPjwvdGl0
bGVzPjxwZXJpb2RpY2FsPjxmdWxsLXRpdGxlPkJlaGF2IFRoZXI8L2Z1bGwtdGl0bGU+PC9wZXJp
b2RpY2FsPjxwYWdlcz42MDEtNjE1PC9wYWdlcz48dm9sdW1lPjUxPC92b2x1bWU+PG51bWJlcj40
PC9udW1iZXI+PGVkaXRpb24+MjAxOTExMjY8L2VkaXRpb24+PGtleXdvcmRzPjxrZXl3b3JkPkFk
b2xlc2NlbnQ8L2tleXdvcmQ+PGtleXdvcmQ+KkFueGlldHk8L2tleXdvcmQ+PGtleXdvcmQ+KkRl
cHJlc3Npb248L2tleXdvcmQ+PGtleXdvcmQ+RmVtYWxlPC9rZXl3b3JkPjxrZXl3b3JkPkh1bWFu
czwva2V5d29yZD48a2V5d29yZD5LZW55YTwva2V5d29yZD48a2V5d29yZD5NYWxlPC9rZXl3b3Jk
PjxrZXl3b3JkPk1lbnRhbCBIZWFsdGg8L2tleXdvcmQ+PGtleXdvcmQ+WW91bmcgQWR1bHQ8L2tl
eXdvcmQ+PGtleXdvcmQ+U3ViLVNhaGFyYW4gQWZyaWNhPC9rZXl3b3JkPjxrZXl3b3JkPmFkb2xl
c2NlbnRzPC9rZXl3b3JkPjxrZXl3b3JkPmFueGlldHk8L2tleXdvcmQ+PGtleXdvcmQ+ZGVwcmVz
c2lvbjwva2V5d29yZD48a2V5d29yZD5nbG9iYWwgbWVudGFsIGhlYWx0aDwva2V5d29yZD48L2tl
eXdvcmRzPjxkYXRlcz48eWVhcj4yMDIwPC95ZWFyPjxwdWItZGF0ZXM+PGRhdGU+SnVsPC9kYXRl
PjwvcHViLWRhdGVzPjwvZGF0ZXM+PGlzYm4+MTg3OC0xODg4IChFbGVjdHJvbmljKSYjeEQ7MDAw
NS03ODk0IChMaW5raW5nKTwvaXNibj48YWNjZXNzaW9uLW51bT4zMjU4NjQzMzwvYWNjZXNzaW9u
LW51bT48dXJscz48cmVsYXRlZC11cmxzPjx1cmw+aHR0cHM6Ly93d3cubmNiaS5ubG0ubmloLmdv
di9wdWJtZWQvMzI1ODY0MzM8L3VybD48L3JlbGF0ZWQtdXJscz48L3VybHM+PGVsZWN0cm9uaWMt
cmVzb3VyY2UtbnVtPjEwLjEwMTYvai5iZXRoLjIwMTkuMDkuMDA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8, 49, 50, 68, 71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4762020E" w14:textId="77777777" w:rsidTr="005E1840">
        <w:tc>
          <w:tcPr>
            <w:tcW w:w="3824" w:type="dxa"/>
          </w:tcPr>
          <w:p w14:paraId="1CDFCED1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6. Frequency of data collection</w:t>
            </w:r>
          </w:p>
        </w:tc>
        <w:tc>
          <w:tcPr>
            <w:tcW w:w="1274" w:type="dxa"/>
          </w:tcPr>
          <w:p w14:paraId="510DF69A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8</w:t>
            </w:r>
          </w:p>
        </w:tc>
        <w:tc>
          <w:tcPr>
            <w:tcW w:w="3964" w:type="dxa"/>
          </w:tcPr>
          <w:p w14:paraId="1FBA412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NywgMjgsIDMxLCAzOSwgNTAsIDY4LCA3
MCwgNzFdPC9EaXNwbGF5VGV4dD48cmVjb3JkPjxyZWMtbnVtYmVyPjIyPC9yZWMtbnVtYmVyPjxm
b3JlaWduLWtleXM+PGtleSBhcHA9IkVOIiBkYi1pZD0icnBmYWR2MDIxMHh2ZHplOXR2anhkZnA2
eHNmMjI1OXJhZXA1IiB0aW1lc3RhbXA9IjE3Mzg3NTgxOTYiPjIyPC9rZXk+PC9mb3JlaWduLWtl
eXM+PHJlZi10eXBlIG5hbWU9IkpvdXJuYWwgQXJ0aWNsZSI+MTc8L3JlZi10eXBlPjxjb250cmli
dXRvcnM+PGF1dGhvcnM+PGF1dGhvcj5CcmnDqHJlLCBGcsOpZMOpcmljIE48L2F1dGhvcj48YXV0
aG9yPlJlaWduZXIsIEFubmU8L2F1dGhvcj48YXV0aG9yPllhbGUtU291bGnDqHJlLCBHYWJyaWVs
bGU8L2F1dGhvcj48YXV0aG9yPlR1cmdlb24sIEx5c2U8L2F1dGhvcj48L2F1dGhvcnM+PC9jb250
cmlidXRvcnM+PHRpdGxlcz48dGl0bGU+RWZmZWN0aXZlbmVzcyB0cmlhbCBvZiBicmllZiBpbmRp
Y2F0ZWQgY29nbml0aXZlLWJlaGF2aW9yYWwgZ3JvdXAgZGVwcmVzc2lvbiBwcmV2ZW50aW9uIGlu
IEZyZW5jaC1DYW5hZGlhbiBTZWNvbmRhcnkgU2Nob29sczwvdGl0bGU+PHNlY29uZGFyeS10aXRs
ZT5TY2hvb2wgTWVudGFsIEhlYWx0aDwvc2Vjb25kYXJ5LXRpdGxlPjwvdGl0bGVzPjxwZXJpb2Rp
Y2FsPjxmdWxsLXRpdGxlPlNjaG9vbCBtZW50YWwgaGVhbHRoPC9mdWxsLXRpdGxlPjwvcGVyaW9k
aWNhbD48cGFnZXM+NzI4LTc0MDwvcGFnZXM+PHZvbHVtZT4xMTwvdm9sdW1lPjxudW1iZXI+NDwv
bnVtYmVyPjxkYXRlcz48eWVhcj4yMDE5PC95ZWFyPjwvZGF0ZXM+PGlzYm4+MTg2Ni0yNjI1PC9p
c2JuPjx1cmxzPjwvdXJscz48L3JlY29yZD48L0NpdGU+PENpdGU+PEF1dGhvcj5FZ2dlcnQ8L0F1
dGhvcj48WWVhcj4xOTk1PC9ZZWFyPjxSZWNOdW0+MzY8L1JlY051bT48cmVjb3JkPjxyZWMtbnVt
YmVyPjM2PC9yZWMtbnVtYmVyPjxmb3JlaWduLWtleXM+PGtleSBhcHA9IkVOIiBkYi1pZD0icnBm
YWR2MDIxMHh2ZHplOXR2anhkZnA2eHNmMjI1OXJhZXA1IiB0aW1lc3RhbXA9IjE3Mzg3NTg2NDEi
PjM2PC9rZXk+PC9mb3JlaWduLWtleXM+PHJlZi10eXBlIG5hbWU9IkpvdXJuYWwgQXJ0aWNsZSI+
MTc8L3JlZi10eXBlPjxjb250cmlidXRvcnM+PGF1dGhvcnM+PGF1dGhvcj5FZ2dlcnQsIEwuIEwu
PC9hdXRob3I+PGF1dGhvcj5UaG9tcHNvbiwgRS4gQS48L2F1dGhvcj48YXV0aG9yPkhlcnRpbmcs
IEouIFIuPC9hdXRob3I+PGF1dGhvcj5OaWNob2xhcywgTC4gSi48L2F1dGhvcj48L2F1dGhvcnM+
PC9jb250cmlidXRvcnM+PGF1dGgtYWRkcmVzcz5Qc3ljaG9zb2NpYWwgTnVyc2luZyBEZXBhcnRt
ZW50LCBVbml2ZXJzaXR5IG9mIFdhc2hpbmd0b24sIFNlYXR0bGUgOTgxOTUsIFVTQS48L2F1dGgt
YWRkcmVzcz48dGl0bGVzPjx0aXRsZT5SZWR1Y2luZyBzdWljaWRlIHBvdGVudGlhbCBhbW9uZyBo
aWdoLXJpc2sgeW91dGg6IHRlc3RzIG9mIGEgc2Nob29sLWJhc2VkIHByZXZlbnRpb24gcHJvZ3Jh
bTwvdGl0bGU+PHNlY29uZGFyeS10aXRsZT5TdWljaWRlIExpZmUgVGhyZWF0IEJlaGF2PC9zZWNv
bmRhcnktdGl0bGU+PC90aXRsZXM+PHBlcmlvZGljYWw+PGZ1bGwtdGl0bGU+U3VpY2lkZSBMaWZl
IFRocmVhdCBCZWhhdjwvZnVsbC10aXRsZT48L3BlcmlvZGljYWw+PHBhZ2VzPjI3Ni05NjwvcGFn
ZXM+PHZvbHVtZT4yNTwvdm9sdW1lPjxudW1iZXI+MjwvbnVtYmVyPjxrZXl3b3Jkcz48a2V5d29y
ZD5BZG9sZXNjZW50PC9rZXl3b3JkPjxrZXl3b3JkPkNvaG9ydCBTdHVkaWVzPC9rZXl3b3JkPjxr
ZXl3b3JkPkZlbWFsZTwva2V5d29yZD48a2V5d29yZD5Gb2xsb3ctVXAgU3R1ZGllczwva2V5d29y
ZD48a2V5d29yZD4qSGVhbHRoIEVkdWNhdGlvbjwva2V5d29yZD48a2V5d29yZD5IdW1hbnM8L2tl
eXdvcmQ+PGtleXdvcmQ+SW50ZXJuYWwtRXh0ZXJuYWwgQ29udHJvbDwva2V5d29yZD48a2V5d29y
ZD5NYWxlPC9rZXl3b3JkPjxrZXl3b3JkPlBlcnNvbmFsaXR5IEFzc2Vzc21lbnQ8L2tleXdvcmQ+
PGtleXdvcmQ+UmlzayBGYWN0b3JzPC9rZXl3b3JkPjxrZXl3b3JkPlNlbGYgQ29uY2VwdDwva2V5
d29yZD48a2V5d29yZD5Tb2NpYWwgU3VwcG9ydDwva2V5d29yZD48a2V5d29yZD5TdWljaWRlL3Bz
eWNob2xvZ3k8L2tleXdvcmQ+PGtleXdvcmQ+U3VpY2lkZSwgQXR0ZW1wdGVkLypwcmV2ZW50aW9u
ICZhbXA7IGNvbnRyb2wvcHN5Y2hvbG9neTwva2V5d29yZD48a2V5d29yZD5UcmVhdG1lbnQgT3V0
Y29tZTwva2V5d29yZD48a2V5d29yZD4qU3VpY2lkZSBQcmV2ZW50aW9uPC9rZXl3b3JkPjwva2V5
d29yZHM+PGRhdGVzPjx5ZWFyPjE5OTU8L3llYXI+PHB1Yi1kYXRlcz48ZGF0ZT5TdW1tZXI8L2Rh
dGU+PC9wdWItZGF0ZXM+PC9kYXRlcz48aXNibj4wMzYzLTAyMzQgKFByaW50KSYjeEQ7MDM2My0w
MjM0IChMaW5raW5nKTwvaXNibj48YWNjZXNzaW9uLW51bT43NTcwNzg4PC9hY2Nlc3Npb24tbnVt
Pjx1cmxzPjxyZWxhdGVkLXVybHM+PHVybD5odHRwczovL3d3dy5uY2JpLm5sbS5uaWguZ292L3B1
Ym1lZC83NTcwNzg4PC91cmw+PC9yZWxhdGVkLXVybHM+PC91cmxzPjxyZW1vdGUtZGF0YWJhc2Ut
bmFtZT5NZWRsaW5lPC9yZW1vdGUtZGF0YWJhc2UtbmFtZT48cmVtb3RlLWRhdGFiYXNlLXByb3Zp
ZGVyPk5MTTwvcmVtb3RlLWRhdGFiYXNlLXByb3ZpZGVyPjwvcmVjb3JkPjwvQ2l0ZT48Q2l0ZT48
QXV0aG9yPkVnZ2VydDwvQXV0aG9yPjxZZWFyPjIwMDI8L1llYXI+PFJlY051bT4zNzwvUmVjTnVt
PjxyZWNvcmQ+PHJlYy1udW1iZXI+Mzc8L3JlYy1udW1iZXI+PGZvcmVpZ24ta2V5cz48a2V5IGFw
cD0iRU4iIGRiLWlkPSJycGZhZHYwMjEweHZkemU5dHZqeGRmcDZ4c2YyMjU5cmFlcDUiIHRpbWVz
dGFtcD0iMTczODc1ODY2MSI+Mzc8L2tleT48L2ZvcmVpZ24ta2V5cz48cmVmLXR5cGUgbmFtZT0i
Sm91cm5hbCBBcnRpY2xlIj4xNzwvcmVmLXR5cGU+PGNvbnRyaWJ1dG9ycz48YXV0aG9ycz48YXV0
aG9yPkVnZ2VydCwgTC4gTC48L2F1dGhvcj48YXV0aG9yPlRob21wc29uLCBFLiBBLjwvYXV0aG9y
PjxhdXRob3I+UmFuZGVsbCwgQi4gUC48L2F1dGhvcj48YXV0aG9yPlBpa2UsIEsuIEMuPC9hdXRo
b3I+PC9hdXRob3JzPjwvY29udHJpYnV0b3JzPjxhdXRoLWFkZHJlc3M+UHN5Y2hvc29jaWFsIGFu
ZCBDb21tdW5pdHkgSGVhbHRoLCBVbml2ZXJzaXR5IG9mIFdhc2hpbmd0b24gU2Nob29sIG9mIE51
cnNpbmcsIFNlYXR0bGUsIFVTQS4gZWdnZXJ0QHUud2FzaGluZ3Rvbi5lZHU8L2F1dGgtYWRkcmVz
cz48dGl0bGVzPjx0aXRsZT5QcmVsaW1pbmFyeSBlZmZlY3RzIG9mIGJyaWVmIHNjaG9vbC1iYXNl
ZCBwcmV2ZW50aW9uIGFwcHJvYWNoZXMgZm9yIHJlZHVjaW5nIHlvdXRoIHN1aWNpZGUtLXJpc2sg
YmVoYXZpb3JzLCBkZXByZXNzaW9uLCBhbmQgZHJ1ZyBpbnZvbHZlbWVudDwvdGl0bGU+PHNlY29u
ZGFyeS10aXRsZT5KIENoaWxkIEFkb2xlc2MgUHN5Y2hpYXRyIE51cnM8L3NlY29uZGFyeS10aXRs
ZT48L3RpdGxlcz48cGVyaW9kaWNhbD48ZnVsbC10aXRsZT5KIENoaWxkIEFkb2xlc2MgUHN5Y2hp
YXRyIE51cnM8L2Z1bGwtdGl0bGU+PC9wZXJpb2RpY2FsPjxwYWdlcz40OC02NDwvcGFnZXM+PHZv
bHVtZT4xNTwvdm9sdW1lPjxudW1iZXI+MjwvbnVtYmVyPjxrZXl3b3Jkcz48a2V5d29yZD5BZG9s
ZXNjZW50PC9rZXl3b3JkPjxrZXl3b3JkPkFkdWx0PC9rZXl3b3JkPjxrZXl3b3JkPkNyaXNpcyBJ
bnRlcnZlbnRpb24vKm1ldGhvZHM8L2tleXdvcmQ+PGtleXdvcmQ+RGVwcmVzc2lvbi9wcmV2ZW50
aW9uICZhbXA7IGNvbnRyb2w8L2tleXdvcmQ+PGtleXdvcmQ+RmVtYWxlPC9rZXl3b3JkPjxrZXl3
b3JkPkh1bWFuczwva2V5d29yZD48a2V5d29yZD5NYWxlPC9rZXl3b3JkPjxrZXl3b3JkPk11bHRp
dmFyaWF0ZSBBbmFseXNpczwva2V5d29yZD48a2V5d29yZD5Ob3J0aHdlc3Rlcm4gVW5pdGVkIFN0
YXRlczwva2V5d29yZD48a2V5d29yZD5SZWdyZXNzaW9uIEFuYWx5c2lzPC9rZXl3b3JkPjxrZXl3
b3JkPipTY2hvb2wgSGVhbHRoIFNlcnZpY2VzPC9rZXl3b3JkPjxrZXl3b3JkPlN1YnN0YW5jZS1S
ZWxhdGVkIERpc29yZGVycy9wcmV2ZW50aW9uICZhbXA7IGNvbnRyb2w8L2tleXdvcmQ+PGtleXdv
cmQ+KlN1aWNpZGUgUHJldmVudGlvbjwva2V5d29yZD48L2tleXdvcmRzPjxkYXRlcz48eWVhcj4y
MDAyPC95ZWFyPjxwdWItZGF0ZXM+PGRhdGU+QXByLUp1bjwvZGF0ZT48L3B1Yi1kYXRlcz48L2Rh
dGVzPjxpc2JuPjEwNzMtNjA3NyAoUHJpbnQpJiN4RDsxMDczLTYwNzcgKExpbmtpbmcpPC9pc2Ju
PjxhY2Nlc3Npb24tbnVtPjEyMDgzNzUzPC9hY2Nlc3Npb24tbnVtPjx1cmxzPjxyZWxhdGVkLXVy
bHM+PHVybD5odHRwczovL3d3dy5uY2JpLm5sbS5uaWguZ292L3B1Ym1lZC8xMjA4Mzc1MzwvdXJs
PjwvcmVsYXRlZC11cmxzPjwvdXJscz48ZWxlY3Ryb25pYy1yZXNvdXJjZS1udW0+MTAuMTExMS9q
LjE3NDQtNjE3MS4yMDAyLnRiMDAzMjYueDwvZWxlY3Ryb25pYy1yZXNvdXJjZS1udW0+PHJlbW90
ZS1kYXRhYmFzZS1uYW1lPk1lZGxpbmU8L3JlbW90ZS1kYXRhYmFzZS1uYW1lPjxyZW1vdGUtZGF0
YWJhc2UtcHJvdmlkZXI+TkxNPC9yZW1vdGUtZGF0YWJhc2UtcHJvdmlkZXI+PC9yZWNvcmQ+PC9D
aXRlPjxDaXRlPjxBdXRob3I+Sm9obnNvbjwvQXV0aG9yPjxZZWFyPjIwMjE8L1llYXI+PFJlY051
bT40OTwvUmVjTnVtPjxyZWNvcmQ+PHJlYy1udW1iZXI+NDk8L3JlYy1udW1iZXI+PGZvcmVpZ24t
a2V5cz48a2V5IGFwcD0iRU4iIGRiLWlkPSJycGZhZHYwMjEweHZkemU5dHZqeGRmcDZ4c2YyMjU5
cmFlcDUiIHRpbWVzdGFtcD0iMTczODc1ODk2NyI+NDk8L2tleT48L2ZvcmVpZ24ta2V5cz48cmVm
LXR5cGUgbmFtZT0iSm91cm5hbCBBcnRpY2xlIj4xNzwvcmVmLXR5cGU+PGNvbnRyaWJ1dG9ycz48
YXV0aG9ycz48YXV0aG9yPkpvaG5zb24sIENhdGhlcmluZTwvYXV0aG9yPjxhdXRob3I+V2FkZSwg
VHJhY2V5PC9hdXRob3I+PC9hdXRob3JzPjwvY29udHJpYnV0b3JzPjx0aXRsZXM+PHRpdGxlPkFj
Y2VwdGFiaWxpdHkgYW5kIGVmZmVjdGl2ZW5lc3Mgb2YgYW4gOC13ZWVrIG1pbmRmdWxuZXNzIHBy
b2dyYW0gaW4gZWFybHktYW5kIG1pZC1hZG9sZXNjZW50IHNjaG9vbCBzdHVkZW50czogQSByYW5k
b21pc2VkIGNvbnRyb2xsZWQgdHJpYWw8L3RpdGxlPjxzZWNvbmRhcnktdGl0bGU+TWluZGZ1bG5l
c3M8L3NlY29uZGFyeS10aXRsZT48L3RpdGxlcz48cGVyaW9kaWNhbD48ZnVsbC10aXRsZT5NaW5k
ZnVsbmVzczwvZnVsbC10aXRsZT48L3BlcmlvZGljYWw+PHBhZ2VzPjI0NzMtMjQ4NjwvcGFnZXM+
PHZvbHVtZT4xMjwvdm9sdW1lPjxkYXRlcz48eWVhcj4yMDIxPC95ZWFyPjwvZGF0ZXM+PGlzYm4+
MTg2OC04NTI3PC9pc2JuPjx1cmxzPjwvdXJscz48L3JlY29yZD48L0NpdGU+PENpdGU+PEF1dGhv
cj5NYXNpYSBXYXJuZXI8L0F1dGhvcj48WWVhcj4yMDE2PC9ZZWFyPjxSZWNOdW0+ODc8L1JlY051
bT48cmVjb3JkPjxyZWMtbnVtYmVyPjg3PC9yZWMtbnVtYmVyPjxmb3JlaWduLWtleXM+PGtleSBh
cHA9IkVOIiBkYi1pZD0icnBmYWR2MDIxMHh2ZHplOXR2anhkZnA2eHNmMjI1OXJhZXA1IiB0aW1l
c3RhbXA9IjE3Mzg3NjAxMDQiPjg3PC9rZXk+PC9mb3JlaWduLWtleXM+PHJlZi10eXBlIG5hbWU9
IkpvdXJuYWwgQXJ0aWNsZSI+MTc8L3JlZi10eXBlPjxjb250cmlidXRvcnM+PGF1dGhvcnM+PGF1
dGhvcj5NYXNpYSBXYXJuZXIsIEMuPC9hdXRob3I+PGF1dGhvcj5Db2xvZ25vcmksIEQuPC9hdXRo
b3I+PGF1dGhvcj5CcmljZSwgQy48L2F1dGhvcj48YXV0aG9yPkhlcnppZywgSy48L2F1dGhvcj48
YXV0aG9yPk11ZnNvbiwgTC48L2F1dGhvcj48YXV0aG9yPkx5bmNoLCBDLjwvYXV0aG9yPjxhdXRo
b3I+UmVpc3MsIFAuIFQuPC9hdXRob3I+PGF1dGhvcj5QZXRrb3ZhLCBFLjwvYXV0aG9yPjxhdXRo
b3I+Rm94LCBKLjwvYXV0aG9yPjxhdXRob3I+TW9jZXJpLCBELiBDLjwvYXV0aG9yPjxhdXRob3I+
UnlhbiwgSi48L2F1dGhvcj48YXV0aG9yPktsZWluLCBSLiBHLjwvYXV0aG9yPjwvYXV0aG9ycz48
L2NvbnRyaWJ1dG9ycz48YXV0aC1hZGRyZXNzPkRlcGFydG1lbnQgb2YgUHN5Y2hvbG9neSwgV2ls
bGlhbSBQYXRlcnNvbiBVbml2ZXJzaXR5LCBXYXluZSwgTkosIFVTQS4gbWFzaWFjQHdwdW5qLmVk
dS4mI3hEO05hdGhhbiBLbGluZSBJbnN0aXR1dGUgZm9yIFBzeWNoaWF0cmljIFJlc2VhcmNoLCBP
cmFuZ2VidXJnLCBOWSwgVVNBLiBtYXNpYWNAd3B1bmouZWR1LiYjeEQ7RGVwYXJ0bWVudCBvZiBD
aGlsZCAmYW1wOyBBZG9sZXNjZW50IFBzeWNoaWF0cnksIE5ZVSBMYW5nb25lIE1lZGljYWwgQ2Vu
dGVyLCBOZXcgWW9yaywgTlksIFVTQS4gbWFzaWFjQHdwdW5qLmVkdS4mI3hEO0RlcGFydG1lbnQg
b2YgQ2hpbGQgJmFtcDsgQWRvbGVzY2VudCBQc3ljaGlhdHJ5LCBOWVUgTGFuZ29uZSBNZWRpY2Fs
IENlbnRlciwgTmV3IFlvcmssIE5ZLCBVU0EuJiN4RDtEZXBhcnRtZW50IG9mIFBzeWNoaWF0cnks
IENvbHVtYmlhIFVuaXZlcnNpdHkgQ29sbGVnZSBvZiBQaHlzaWNpYW5zIGFuZCBTdXJnZW9uIGFu
ZCBOZXcgWW9yayBTdGF0ZSBQc3ljaGlhdHJpYyBJbnN0aXR1dGUsIE5ldyBZb3JrLCBOWSwgVVNB
LiYjeEQ7TmF0aGFuIEtsaW5lIEluc3RpdHV0ZSBmb3IgUHN5Y2hpYXRyaWMgUmVzZWFyY2gsIE9y
YW5nZWJ1cmcsIE5ZLCBVU0EuJiN4RDtEZXBhcnRtZW50IG9mIFBvcHVsYXRpb24gSGVhbHRoLCBO
WVUgTGFuZ29uZSBNZWRpY2FsIENlbnRlciwgTmV3IFlvcmssIE5ZLCBVU0EuPC9hdXRoLWFkZHJl
c3M+PHRpdGxlcz48dGl0bGU+Q2FuIHNjaG9vbCBjb3Vuc2Vsb3JzIGRlbGl2ZXIgY29nbml0aXZl
LWJlaGF2aW9yYWwgdHJlYXRtZW50IGZvciBzb2NpYWwgYW54aWV0eSBlZmZlY3RpdmVseT8gQSBy
YW5kb21pemVkIGNvbnRyb2xsZWQgdHJpYWw8L3RpdGxlPjxzZWNvbmRhcnktdGl0bGU+SiBDaGls
ZCBQc3ljaG9sIFBzeWNoaWF0cnk8L3NlY29uZGFyeS10aXRsZT48L3RpdGxlcz48cGVyaW9kaWNh
bD48ZnVsbC10aXRsZT5KIENoaWxkIFBzeWNob2wgUHN5Y2hpYXRyeTwvZnVsbC10aXRsZT48L3Bl
cmlvZGljYWw+PHBhZ2VzPjEyMjktMTIzODwvcGFnZXM+PHZvbHVtZT41Nzwvdm9sdW1lPjxudW1i
ZXI+MTE8L251bWJlcj48ZWRpdGlvbj4yMDE2MDMyMjwvZWRpdGlvbj48a2V5d29yZHM+PGtleXdv
cmQ+QWRvbGVzY2VudDwva2V5d29yZD48a2V5d29yZD5Db2duaXRpdmUgQmVoYXZpb3JhbCBUaGVy
YXB5LyptZXRob2RzPC9rZXl3b3JkPjxrZXl3b3JkPipDb3Vuc2Vsb3JzPC9rZXl3b3JkPjxrZXl3
b3JkPkZlbWFsZTwva2V5d29yZD48a2V5d29yZD5IdW1hbnM8L2tleXdvcmQ+PGtleXdvcmQ+TWFs
ZTwva2V5d29yZD48a2V5d29yZD4qT3V0Y29tZSBBc3Nlc3NtZW50LCBIZWFsdGggQ2FyZTwva2V5
d29yZD48a2V5d29yZD5QaG9iaWEsIFNvY2lhbC8qdGhlcmFweTwva2V5d29yZD48a2V5d29yZD5Q
c3ljaG9sb2d5PC9rZXl3b3JkPjxrZXl3b3JkPlBzeWNob3RoZXJhcHksIEdyb3VwLyptZXRob2Rz
PC9rZXl3b3JkPjxrZXl3b3JkPlNjaG9vbHM8L2tleXdvcmQ+PGtleXdvcmQ+U2Fzczwva2V5d29y
ZD48a2V5d29yZD5Tb2NpYWwgYW54aWV0eTwva2V5d29yZD48a2V5d29yZD5hZG9sZXNjZW50czwv
a2V5d29yZD48a2V5d29yZD5zY2hvb2wgY291bnNlbG9yczwva2V5d29yZD48L2tleXdvcmRzPjxk
YXRlcz48eWVhcj4yMDE2PC95ZWFyPjxwdWItZGF0ZXM+PGRhdGU+Tm92PC9kYXRlPjwvcHViLWRh
dGVzPjwvZGF0ZXM+PGlzYm4+MTQ2OS03NjEwIChFbGVjdHJvbmljKSYjeEQ7MDAyMS05NjMwIChM
aW5raW5nKTwvaXNibj48YWNjZXNzaW9uLW51bT4yNzAwMjIxNTwvYWNjZXNzaW9uLW51bT48dXJs
cz48cmVsYXRlZC11cmxzPjx1cmw+aHR0cHM6Ly93d3cubmNiaS5ubG0ubmloLmdvdi9wdWJtZWQv
MjcwMDIyMTU8L3VybD48L3JlbGF0ZWQtdXJscz48L3VybHM+PGVsZWN0cm9uaWMtcmVzb3VyY2Ut
bnVtPjEwLjExMTEvamNwcC4xMjU1MDwvZWxlY3Ryb25pYy1yZXNvdXJjZS1udW0+PHJlbW90ZS1k
YXRhYmFzZS1uYW1lPk1lZGxpbmU8L3JlbW90ZS1kYXRhYmFzZS1uYW1lPjxyZW1vdGUtZGF0YWJh
c2UtcHJvdmlkZXI+TkxNPC9yZW1vdGUtZGF0YWJhc2UtcHJvdmlkZXI+PC9yZWNvcmQ+PC9DaXRl
PjxDaXRlPjxBdXRob3I+T3Nib3JuPC9BdXRob3I+PFllYXI+MjAyMTwvWWVhcj48UmVjTnVtPjU5
PC9SZWNOdW0+PHJlY29yZD48cmVjLW51bWJlcj41OTwvcmVjLW51bWJlcj48Zm9yZWlnbi1rZXlz
PjxrZXkgYXBwPSJFTiIgZGItaWQ9InJwZmFkdjAyMTB4dmR6ZTl0dmp4ZGZwNnhzZjIyNTlyYWVw
NSIgdGltZXN0YW1wPSIxNzM4NzU5MjQyIj41OTwva2V5PjwvZm9yZWlnbi1rZXlzPjxyZWYtdHlw
ZSBuYW1lPSJKb3VybmFsIEFydGljbGUiPjE3PC9yZWYtdHlwZT48Y29udHJpYnV0b3JzPjxhdXRo
b3JzPjxhdXRob3I+T3Nib3JuLCBULiBMLjwvYXV0aG9yPjxhdXRob3I+VmVudHVyby1Db25lcmx5
LCBLLiBFLjwvYXV0aG9yPjxhdXRob3I+QXJhbmdvLCBHLiBTLjwvYXV0aG9yPjxhdXRob3I+Um9l
LCBFLjwvYXV0aG9yPjxhdXRob3I+Um9kcmlndWV6LCBNLjwvYXV0aG9yPjxhdXRob3I+QWxlbXUs
IFIuIEcuPC9hdXRob3I+PGF1dGhvcj5HYW4sIEouPC9hdXRob3I+PGF1dGhvcj5XYXNpbCwgQS4g
Ui48L2F1dGhvcj48YXV0aG9yPk90aWVubywgQi4gSC48L2F1dGhvcj48YXV0aG9yPlJ1c2NoLCBU
LjwvYXV0aG9yPjxhdXRob3I+TmRldGVpLCBELiBNLjwvYXV0aG9yPjxhdXRob3I+V2FzYW5nYSwg
Qy48L2F1dGhvcj48YXV0aG9yPlNjaGxlaWRlciwgSi4gTC48L2F1dGhvcj48YXV0aG9yPldlaXN6
LCBKLiBSLjwvYXV0aG9yPjwvYXV0aG9ycz48L2NvbnRyaWJ1dG9ycz48YXV0aC1hZGRyZXNzPlNo
YW1pcmkgSW5zdGl0dXRlLCBBbGxzdG9uLCBNYXNzYWNodXNldHRzLiYjeEQ7RGVwYXJ0bWVudCBv
ZiBQc3ljaG9sb2d5LCBIYXJ2YXJkIFVuaXZlcnNpdHksIENhbWJyaWRnZSwgTWFzc2FjaHVzZXR0
cy4mI3hEO1NoYW1pcmkgSW5zdGl0dXRlLCBOYWlyb2JpLCBLZW55YS4mI3hEO0RlcGFydG1lbnQg
b2YgUHN5Y2hvbG9neSwgVW5pdmVyc2l0eSBvZiBQZW5uc3lsdmFuaWEsIFBoaWxhZGVscGhpYS4m
I3hEO0NvbXBldGVuY2UgQ2VudGVyIGZvciBFbXBpcmljYWwgUmVzZWFyY2ggTWV0aG9kcywgV1Ug
Vmllbm5hIFVuaXZlcnNpdHkgb2YgRWNvbm9taWNzIGFuZCBCdXNpbmVzcywgVmllbm5hLCBBdXN0
cmlhLiYjeEQ7RGVwYXJ0bWVudCBvZiBQc3ljaGlhdHJ5LCBVbml2ZXJzaXR5IG9mIE5haXJvYmks
IE5haXJvYmksIEtlbnlhLiYjeEQ7QWZyaWNhIE1lbnRhbCBIZWFsdGggUmVzZWFyY2ggYW5kIFRy
YWluaW5nIEZvdW5kYXRpb24sIE5haXJvYmksIEtlbnlhLiYjeEQ7RGVwYXJ0bWVudCBvZiBQc3lj
aG9sb2d5LCBLZW55YXR0YSBVbml2ZXJzaXR5LCBOYWlyb2JpLCBLZW55YS4mI3hEO0RlcGFydG1l
bnQgb2YgUHN5Y2hvbG9neSwgU3RvbnkgQnJvb2sgVW5pdmVyc2l0eSwgU3RvbnkgQnJvb2ssIE5l
dyBZb3JrLjwvYXV0aC1hZGRyZXNzPjx0aXRsZXM+PHRpdGxlPkVmZmVjdCBvZiBTaGFtaXJpIExh
eXBlcnNvbi1Qcm92aWRlZCBJbnRlcnZlbnRpb24gdnMgU3R1ZHkgU2tpbGxzIENvbnRyb2wgSW50
ZXJ2ZW50aW9uIGZvciBEZXByZXNzaW9uIGFuZCBBbnhpZXR5IFN5bXB0b21zIGluIEFkb2xlc2Nl
bnRzIGluIEtlbnlhOiBBIFJhbmRvbWl6ZWQgQ2xpbmljYWwgVHJpYWw8L3RpdGxlPjxzZWNvbmRh
cnktdGl0bGU+SkFNQSBQc3ljaGlhdHJ5PC9zZWNvbmRhcnktdGl0bGU+PC90aXRsZXM+PHBlcmlv
ZGljYWw+PGZ1bGwtdGl0bGU+SkFNQSBQc3ljaGlhdHJ5PC9mdWxsLXRpdGxlPjwvcGVyaW9kaWNh
bD48cGFnZXM+ODI5LTgzNzwvcGFnZXM+PHZvbHVtZT43ODwvdm9sdW1lPjxudW1iZXI+ODwvbnVt
YmVyPjxrZXl3b3Jkcz48a2V5d29yZD5BZG9sZXNjZW50PC9rZXl3b3JkPjxrZXl3b3JkPkFkdWx0
PC9rZXl3b3JkPjxrZXl3b3JkPipBbGxpZWQgSGVhbHRoIFBlcnNvbm5lbDwva2V5d29yZD48a2V5
d29yZD5BbnhpZXR5Lyp0aGVyYXB5PC9rZXl3b3JkPjxrZXl3b3JkPkRlcHJlc3Npb24vKnRoZXJh
cHk8L2tleXdvcmQ+PGtleXdvcmQ+RmVtYWxlPC9rZXl3b3JkPjxrZXl3b3JkPkZvbGxvdy1VcCBT
dHVkaWVzPC9rZXl3b3JkPjxrZXl3b3JkPkh1bWFuczwva2V5d29yZD48a2V5d29yZD5LZW55YTwv
a2V5d29yZD48a2V5d29yZD5NYWxlPC9rZXl3b3JkPjxrZXl3b3JkPipPdXRjb21lIGFuZCBQcm9j
ZXNzIEFzc2Vzc21lbnQsIEhlYWx0aCBDYXJlPC9rZXl3b3JkPjxrZXl3b3JkPipQc3ljaG90aGVy
YXB5LCBHcm91cC9tZXRob2RzPC9rZXl3b3JkPjxrZXl3b3JkPlNjaG9vbHM8L2tleXdvcmQ+PGtl
eXdvcmQ+U2luZ2xlLUJsaW5kIE1ldGhvZDwva2V5d29yZD48a2V5d29yZD5Zb3VuZyBBZHVsdDwv
a2V5d29yZD48L2tleXdvcmRzPjxkYXRlcz48eWVhcj4yMDIxPC95ZWFyPjxwdWItZGF0ZXM+PGRh
dGU+QXVnIDE8L2RhdGU+PC9wdWItZGF0ZXM+PC9kYXRlcz48aXNibj4yMTY4LTYyMzggKEVsZWN0
cm9uaWMpJiN4RDsyMTY4LTYyMlggKFByaW50KSYjeEQ7MjE2OC02MjJYIChMaW5raW5nKTwvaXNi
bj48YWNjZXNzaW9uLW51bT4zNDEwNjIzOTwvYWNjZXNzaW9uLW51bT48dXJscz48cmVsYXRlZC11
cmxzPjx1cmw+aHR0cHM6Ly93d3cubmNiaS5ubG0ubmloLmdvdi9wdWJtZWQvMzQxMDYyMzk8L3Vy
bD48L3JlbGF0ZWQtdXJscz48L3VybHM+PGN1c3RvbTE+Q29uZmxpY3Qgb2YgSW50ZXJlc3QgRGlz
Y2xvc3VyZXM6IE1yIE9zYm9ybiBhbmQgTXMgVmVudHVyby1Db25lcmx5IHJlcG9ydCBzdXBwb3J0
IGZyb20gdGhlIFRlbXBsZXRvbiBXb3JsZCBDaGFyaXR5IEZvdW5kYXRpb24uIERyIFNjaGxlaWRl
ciByZXBvcnRlZCBvdGhlciBzdXBwb3J0IGZyb20gTmV3IEhhcmJpbmdlciBQdWJsaWNhdGlvbnMg
YW5kIE94Zm9yZCBVbml2ZXJzaXR5IFByZXNzIGFuZCBncmFudHMgZnJvbSBOYXRpb25hbCBJbnN0
aXR1dGVzIG9mIEhlYWx0aCBPZmZpY2Ugb2YgdGhlIERpcmVjdG9yLCBLbGluZ2Vuc3RlaW4gVGhp
cmQgR2VuZXJhdGlvbiBGb3VuZGF0aW9uLCBBbWVyaWNhbiBQc3ljaG9sb2dpY2FsIEZvdW5kYXRp
b24sIGFuZCBMaW1iaXggSGVhbHRoIG91dHNpZGUgdGhlIHN1Ym1pdHRlZCB3b3JrLiBObyBvdGhl
ciBkaXNjbG9zdXJlcyB3ZXJlIHJlcG9ydGVkLjwvY3VzdG9tMT48Y3VzdG9tMj5QTUM4MTkwNjk0
PC9jdXN0b20yPjxlbGVjdHJvbmljLXJlc291cmNlLW51bT4xMC4xMDAxL2phbWFwc3ljaGlhdHJ5
LjIwMjEuMTEyOTwvZWxlY3Ryb25pYy1yZXNvdXJjZS1udW0+PHJlbW90ZS1kYXRhYmFzZS1uYW1l
Pk1lZGxpbmU8L3JlbW90ZS1kYXRhYmFzZS1uYW1lPjxyZW1vdGUtZGF0YWJhc2UtcHJvdmlkZXI+
TkxNPC9yZW1vdGUtZGF0YWJhc2UtcHJvdmlkZXI+PC9yZWNvcmQ+PC9DaXRlPjxDaXRlPjxBdXRo
b3I+T3Nib3JuPC9BdXRob3I+PFllYXI+MjAyMDwvWWVhcj48UmVjTnVtPjEzPC9SZWNOdW0+PHJl
Y29yZD48cmVjLW51bWJlcj4xMzwvcmVjLW51bWJlcj48Zm9yZWlnbi1rZXlzPjxrZXkgYXBwPSJF
TiIgZGItaWQ9InJwZmFkdjAyMTB4dmR6ZTl0dmp4ZGZwNnhzZjIyNTlyYWVwNSIgdGltZXN0YW1w
PSIxNzM4NzQ1NTc4Ij4xMzwva2V5PjwvZm9yZWlnbi1rZXlzPjxyZWYtdHlwZSBuYW1lPSJKb3Vy
bmFsIEFydGljbGUiPjE3PC9yZWYtdHlwZT48Y29udHJpYnV0b3JzPjxhdXRob3JzPjxhdXRob3I+
T3Nib3JuLCBULiBMLjwvYXV0aG9yPjxhdXRob3I+V2FzaWwsIEEuIFIuPC9hdXRob3I+PGF1dGhv
cj5WZW50dXJvLUNvbmVybHksIEsuIEUuPC9hdXRob3I+PGF1dGhvcj5TY2hsZWlkZXIsIEouIEwu
PC9hdXRob3I+PGF1dGhvcj5XZWlzeiwgSi4gUi48L2F1dGhvcj48L2F1dGhvcnM+PC9jb250cmli
dXRvcnM+PGF1dGgtYWRkcmVzcz5IYXJ2YXJkIFVuaXZlcnNpdHk7IFNoYW1pcmkgSW5zdGl0dXRl
LCBQaXR0c2ZpZWxkLCBNQS4gRWxlY3Ryb25pYyBhZGRyZXNzOiBvc2Jvcm5Ac2hhbWlyaS5pbnN0
aXR1dGUuJiN4RDtIYXJ2YXJkIFVuaXZlcnNpdHk7IFVuaXZlcnNpdHkgb2YgUGVubnN5bHZhbmlh
LiYjeEQ7SGFydmFyZCBVbml2ZXJzaXR5OyBTaGFtaXJpIEluc3RpdHV0ZSwgUGl0dHNmaWVsZCwg
TUEuJiN4RDtTdG9ueSBCcm9vayBVbml2ZXJzaXR5LiYjeEQ7SGFydmFyZCBVbml2ZXJzaXR5Ljwv
YXV0aC1hZGRyZXNzPjx0aXRsZXM+PHRpdGxlPkdyb3VwIEludGVydmVudGlvbiBmb3IgQWRvbGVz
Y2VudCBBbnhpZXR5IGFuZCBEZXByZXNzaW9uOiBPdXRjb21lcyBvZiBhIFJhbmRvbWl6ZWQgVHJp
YWwgd2l0aCBBZG9sZXNjZW50cyBpbiBLZW55YTwvdGl0bGU+PHNlY29uZGFyeS10aXRsZT5CZWhh
diBUaGVyPC9zZWNvbmRhcnktdGl0bGU+PC90aXRsZXM+PHBlcmlvZGljYWw+PGZ1bGwtdGl0bGU+
QmVoYXYgVGhlcjwvZnVsbC10aXRsZT48L3BlcmlvZGljYWw+PHBhZ2VzPjYwMS02MTU8L3BhZ2Vz
Pjx2b2x1bWU+NTE8L3ZvbHVtZT48bnVtYmVyPjQ8L251bWJlcj48ZWRpdGlvbj4yMDE5MTEyNjwv
ZWRpdGlvbj48a2V5d29yZHM+PGtleXdvcmQ+QWRvbGVzY2VudDwva2V5d29yZD48a2V5d29yZD4q
QW54aWV0eTwva2V5d29yZD48a2V5d29yZD4qRGVwcmVzc2lvbjwva2V5d29yZD48a2V5d29yZD5G
ZW1hbGU8L2tleXdvcmQ+PGtleXdvcmQ+SHVtYW5zPC9rZXl3b3JkPjxrZXl3b3JkPktlbnlhPC9r
ZXl3b3JkPjxrZXl3b3JkPk1hbGU8L2tleXdvcmQ+PGtleXdvcmQ+TWVudGFsIEhlYWx0aDwva2V5
d29yZD48a2V5d29yZD5Zb3VuZyBBZHVsdDwva2V5d29yZD48a2V5d29yZD5TdWItU2FoYXJhbiBB
ZnJpY2E8L2tleXdvcmQ+PGtleXdvcmQ+YWRvbGVzY2VudHM8L2tleXdvcmQ+PGtleXdvcmQ+YW54
aWV0eTwva2V5d29yZD48a2V5d29yZD5kZXByZXNzaW9uPC9rZXl3b3JkPjxrZXl3b3JkPmdsb2Jh
bCBtZW50YWwgaGVhbHRoPC9rZXl3b3JkPjwva2V5d29yZHM+PGRhdGVzPjx5ZWFyPjIwMjA8L3ll
YXI+PHB1Yi1kYXRlcz48ZGF0ZT5KdWw8L2RhdGU+PC9wdWItZGF0ZXM+PC9kYXRlcz48aXNibj4x
ODc4LTE4ODggKEVsZWN0cm9uaWMpJiN4RDswMDA1LTc4OTQgKExpbmtpbmcpPC9pc2JuPjxhY2Nl
c3Npb24tbnVtPjMyNTg2NDMzPC9hY2Nlc3Npb24tbnVtPjx1cmxzPjxyZWxhdGVkLXVybHM+PHVy
bD5odHRwczovL3d3dy5uY2JpLm5sbS5uaWguZ292L3B1Ym1lZC8zMjU4NjQzMzwvdXJsPjwvcmVs
YXRlZC11cmxzPjwvdXJscz48ZWxlY3Ryb25pYy1yZXNvdXJjZS1udW0+MTAuMTAxNi9qLmJldGgu
MjAxOS4wOS4wMDU8L2VsZWN0cm9uaWMtcmVzb3VyY2UtbnVtPjxyZW1vdGUtZGF0YWJhc2UtbmFt
ZT5NZWRsaW5lPC9yZW1vdGUtZGF0YWJhc2UtbmFtZT48cmVtb3RlLWRhdGFiYXNlLXByb3ZpZGVy
Pk5MTTwvcmVtb3RlLWRhdGFiYXNlLXByb3ZpZGVyPjwvcmVjb3JkPjwvQ2l0ZT48Q2l0ZT48QXV0
aG9yPlJvaGRlPC9BdXRob3I+PFllYXI+MjAxNTwvWWVhcj48UmVjTnVtPjcyPC9SZWNOdW0+PHJl
Y29yZD48cmVjLW51bWJlcj43MjwvcmVjLW51bWJlcj48Zm9yZWlnbi1rZXlzPjxrZXkgYXBwPSJF
TiIgZGItaWQ9InJwZmFkdjAyMTB4dmR6ZTl0dmp4ZGZwNnhzZjIyNTlyYWVwNSIgdGltZXN0YW1w
PSIxNzM4NzU5NjQxIj43Mjwva2V5PjwvZm9yZWlnbi1rZXlzPjxyZWYtdHlwZSBuYW1lPSJKb3Vy
bmFsIEFydGljbGUiPjE3PC9yZWYtdHlwZT48Y29udHJpYnV0b3JzPjxhdXRob3JzPjxhdXRob3I+
Um9oZGUsIFAuPC9hdXRob3I+PGF1dGhvcj5TdGljZSwgRS48L2F1dGhvcj48YXV0aG9yPlNoYXcs
IEguPC9hdXRob3I+PGF1dGhvcj5HYXUsIEouIE0uPC9hdXRob3I+PC9hdXRob3JzPjwvY29udHJp
YnV0b3JzPjxhdXRoLWFkZHJlc3M+T3JlZ29uIFJlc2VhcmNoIEluc3RpdHV0ZS48L2F1dGgtYWRk
cmVzcz48dGl0bGVzPjx0aXRsZT5FZmZlY3RpdmVuZXNzIHRyaWFsIG9mIGFuIGluZGljYXRlZCBj
b2duaXRpdmUtYmVoYXZpb3JhbCBncm91cCBhZG9sZXNjZW50IGRlcHJlc3Npb24gcHJldmVudGlv
biBwcm9ncmFtIHZlcnN1cyBiaWJsaW90aGVyYXB5IGFuZCBicm9jaHVyZSBjb250cm9sIGF0IDEt
IGFuZCAyLXllYXIgZm9sbG93LXVwPC90aXRsZT48c2Vjb25kYXJ5LXRpdGxlPkogQ29uc3VsdCBD
bGluIFBzeWNob2w8L3NlY29uZGFyeS10aXRsZT48L3RpdGxlcz48cGVyaW9kaWNhbD48ZnVsbC10
aXRsZT5KIENvbnN1bHQgQ2xpbiBQc3ljaG9sPC9mdWxsLXRpdGxlPjwvcGVyaW9kaWNhbD48cGFn
ZXM+NzM2LTQ3PC9wYWdlcz48dm9sdW1lPjgzPC92b2x1bWU+PG51bWJlcj40PC9udW1iZXI+PGVk
aXRpb24+MjAxNTA0MjA8L2VkaXRpb24+PGtleXdvcmRzPjxrZXl3b3JkPkFkb2xlc2NlbnQ8L2tl
eXdvcmQ+PGtleXdvcmQ+KkJpYmxpb3RoZXJhcHkvbWV0aG9kczwva2V5d29yZD48a2V5d29yZD4q
Q29nbml0aXZlIEJlaGF2aW9yYWwgVGhlcmFweTwva2V5d29yZD48a2V5d29yZD5EZXByZXNzaW9u
LypwcmV2ZW50aW9uICZhbXA7IGNvbnRyb2w8L2tleXdvcmQ+PGtleXdvcmQ+RGVwcmVzc2l2ZSBE
aXNvcmRlciwgTWFqb3IvKnByZXZlbnRpb24gJmFtcDsgY29udHJvbDwva2V5d29yZD48a2V5d29y
ZD5GZW1hbGU8L2tleXdvcmQ+PGtleXdvcmQ+Rm9sbG93LVVwIFN0dWRpZXM8L2tleXdvcmQ+PGtl
eXdvcmQ+SHVtYW5zPC9rZXl3b3JkPjxrZXl3b3JkPk1hbGU8L2tleXdvcmQ+PGtleXdvcmQ+KlBh
bXBobGV0czwva2V5d29yZD48a2V5d29yZD4qUHN5Y2hvdGhlcmFweSwgR3JvdXA8L2tleXdvcmQ+
PGtleXdvcmQ+U29jaWFsIEFkanVzdG1lbnQ8L2tleXdvcmQ+PGtleXdvcmQ+U3R1ZGVudHMvKnBz
eWNob2xvZ3kvc3RhdGlzdGljcyAmYW1wOyBudW1lcmljYWwgZGF0YTwva2V5d29yZD48a2V5d29y
ZD5TdWJzdGFuY2UtUmVsYXRlZCBEaXNvcmRlcnMvcHJldmVudGlvbiAmYW1wOyBjb250cm9sPC9r
ZXl3b3JkPjxrZXl3b3JkPlRyZWF0bWVudCBPdXRjb21lPC9rZXl3b3JkPjwva2V5d29yZHM+PGRh
dGVzPjx5ZWFyPjIwMTU8L3llYXI+PHB1Yi1kYXRlcz48ZGF0ZT5BdWc8L2RhdGU+PC9wdWItZGF0
ZXM+PC9kYXRlcz48aXNibj4xOTM5LTIxMTcgKEVsZWN0cm9uaWMpJiN4RDswMDIyLTAwNlggKFBy
aW50KSYjeEQ7MDAyMi0wMDZYIChMaW5raW5nKTwvaXNibj48YWNjZXNzaW9uLW51bT4yNTg5NDY2
NjwvYWNjZXNzaW9uLW51bT48dXJscz48cmVsYXRlZC11cmxzPjx1cmw+aHR0cHM6Ly93d3cubmNi
aS5ubG0ubmloLmdvdi9wdWJtZWQvMjU4OTQ2NjY8L3VybD48L3JlbGF0ZWQtdXJscz48L3VybHM+
PGN1c3RvbTI+UE1DNDUxNjY3NDwvY3VzdG9tMj48ZWxlY3Ryb25pYy1yZXNvdXJjZS1udW0+MTAu
MTAzNy9jY3AwMDAwMDI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cmnDqHJlPC9BdXRob3I+PFllYXI+MjAxOTwvWWVhcj48
UmVjTnVtPjIyPC9SZWNOdW0+PERpc3BsYXlUZXh0PlsyNywgMjgsIDMxLCAzOSwgNTAsIDY4LCA3
MCwgNzFdPC9EaXNwbGF5VGV4dD48cmVjb3JkPjxyZWMtbnVtYmVyPjIyPC9yZWMtbnVtYmVyPjxm
b3JlaWduLWtleXM+PGtleSBhcHA9IkVOIiBkYi1pZD0icnBmYWR2MDIxMHh2ZHplOXR2anhkZnA2
eHNmMjI1OXJhZXA1IiB0aW1lc3RhbXA9IjE3Mzg3NTgxOTYiPjIyPC9rZXk+PC9mb3JlaWduLWtl
eXM+PHJlZi10eXBlIG5hbWU9IkpvdXJuYWwgQXJ0aWNsZSI+MTc8L3JlZi10eXBlPjxjb250cmli
dXRvcnM+PGF1dGhvcnM+PGF1dGhvcj5CcmnDqHJlLCBGcsOpZMOpcmljIE48L2F1dGhvcj48YXV0
aG9yPlJlaWduZXIsIEFubmU8L2F1dGhvcj48YXV0aG9yPllhbGUtU291bGnDqHJlLCBHYWJyaWVs
bGU8L2F1dGhvcj48YXV0aG9yPlR1cmdlb24sIEx5c2U8L2F1dGhvcj48L2F1dGhvcnM+PC9jb250
cmlidXRvcnM+PHRpdGxlcz48dGl0bGU+RWZmZWN0aXZlbmVzcyB0cmlhbCBvZiBicmllZiBpbmRp
Y2F0ZWQgY29nbml0aXZlLWJlaGF2aW9yYWwgZ3JvdXAgZGVwcmVzc2lvbiBwcmV2ZW50aW9uIGlu
IEZyZW5jaC1DYW5hZGlhbiBTZWNvbmRhcnkgU2Nob29sczwvdGl0bGU+PHNlY29uZGFyeS10aXRs
ZT5TY2hvb2wgTWVudGFsIEhlYWx0aDwvc2Vjb25kYXJ5LXRpdGxlPjwvdGl0bGVzPjxwZXJpb2Rp
Y2FsPjxmdWxsLXRpdGxlPlNjaG9vbCBtZW50YWwgaGVhbHRoPC9mdWxsLXRpdGxlPjwvcGVyaW9k
aWNhbD48cGFnZXM+NzI4LTc0MDwvcGFnZXM+PHZvbHVtZT4xMTwvdm9sdW1lPjxudW1iZXI+NDwv
bnVtYmVyPjxkYXRlcz48eWVhcj4yMDE5PC95ZWFyPjwvZGF0ZXM+PGlzYm4+MTg2Ni0yNjI1PC9p
c2JuPjx1cmxzPjwvdXJscz48L3JlY29yZD48L0NpdGU+PENpdGU+PEF1dGhvcj5FZ2dlcnQ8L0F1
dGhvcj48WWVhcj4xOTk1PC9ZZWFyPjxSZWNOdW0+MzY8L1JlY051bT48cmVjb3JkPjxyZWMtbnVt
YmVyPjM2PC9yZWMtbnVtYmVyPjxmb3JlaWduLWtleXM+PGtleSBhcHA9IkVOIiBkYi1pZD0icnBm
YWR2MDIxMHh2ZHplOXR2anhkZnA2eHNmMjI1OXJhZXA1IiB0aW1lc3RhbXA9IjE3Mzg3NTg2NDEi
PjM2PC9rZXk+PC9mb3JlaWduLWtleXM+PHJlZi10eXBlIG5hbWU9IkpvdXJuYWwgQXJ0aWNsZSI+
MTc8L3JlZi10eXBlPjxjb250cmlidXRvcnM+PGF1dGhvcnM+PGF1dGhvcj5FZ2dlcnQsIEwuIEwu
PC9hdXRob3I+PGF1dGhvcj5UaG9tcHNvbiwgRS4gQS48L2F1dGhvcj48YXV0aG9yPkhlcnRpbmcs
IEouIFIuPC9hdXRob3I+PGF1dGhvcj5OaWNob2xhcywgTC4gSi48L2F1dGhvcj48L2F1dGhvcnM+
PC9jb250cmlidXRvcnM+PGF1dGgtYWRkcmVzcz5Qc3ljaG9zb2NpYWwgTnVyc2luZyBEZXBhcnRt
ZW50LCBVbml2ZXJzaXR5IG9mIFdhc2hpbmd0b24sIFNlYXR0bGUgOTgxOTUsIFVTQS48L2F1dGgt
YWRkcmVzcz48dGl0bGVzPjx0aXRsZT5SZWR1Y2luZyBzdWljaWRlIHBvdGVudGlhbCBhbW9uZyBo
aWdoLXJpc2sgeW91dGg6IHRlc3RzIG9mIGEgc2Nob29sLWJhc2VkIHByZXZlbnRpb24gcHJvZ3Jh
bTwvdGl0bGU+PHNlY29uZGFyeS10aXRsZT5TdWljaWRlIExpZmUgVGhyZWF0IEJlaGF2PC9zZWNv
bmRhcnktdGl0bGU+PC90aXRsZXM+PHBlcmlvZGljYWw+PGZ1bGwtdGl0bGU+U3VpY2lkZSBMaWZl
IFRocmVhdCBCZWhhdjwvZnVsbC10aXRsZT48L3BlcmlvZGljYWw+PHBhZ2VzPjI3Ni05NjwvcGFn
ZXM+PHZvbHVtZT4yNTwvdm9sdW1lPjxudW1iZXI+MjwvbnVtYmVyPjxrZXl3b3Jkcz48a2V5d29y
ZD5BZG9sZXNjZW50PC9rZXl3b3JkPjxrZXl3b3JkPkNvaG9ydCBTdHVkaWVzPC9rZXl3b3JkPjxr
ZXl3b3JkPkZlbWFsZTwva2V5d29yZD48a2V5d29yZD5Gb2xsb3ctVXAgU3R1ZGllczwva2V5d29y
ZD48a2V5d29yZD4qSGVhbHRoIEVkdWNhdGlvbjwva2V5d29yZD48a2V5d29yZD5IdW1hbnM8L2tl
eXdvcmQ+PGtleXdvcmQ+SW50ZXJuYWwtRXh0ZXJuYWwgQ29udHJvbDwva2V5d29yZD48a2V5d29y
ZD5NYWxlPC9rZXl3b3JkPjxrZXl3b3JkPlBlcnNvbmFsaXR5IEFzc2Vzc21lbnQ8L2tleXdvcmQ+
PGtleXdvcmQ+UmlzayBGYWN0b3JzPC9rZXl3b3JkPjxrZXl3b3JkPlNlbGYgQ29uY2VwdDwva2V5
d29yZD48a2V5d29yZD5Tb2NpYWwgU3VwcG9ydDwva2V5d29yZD48a2V5d29yZD5TdWljaWRlL3Bz
eWNob2xvZ3k8L2tleXdvcmQ+PGtleXdvcmQ+U3VpY2lkZSwgQXR0ZW1wdGVkLypwcmV2ZW50aW9u
ICZhbXA7IGNvbnRyb2wvcHN5Y2hvbG9neTwva2V5d29yZD48a2V5d29yZD5UcmVhdG1lbnQgT3V0
Y29tZTwva2V5d29yZD48a2V5d29yZD4qU3VpY2lkZSBQcmV2ZW50aW9uPC9rZXl3b3JkPjwva2V5
d29yZHM+PGRhdGVzPjx5ZWFyPjE5OTU8L3llYXI+PHB1Yi1kYXRlcz48ZGF0ZT5TdW1tZXI8L2Rh
dGU+PC9wdWItZGF0ZXM+PC9kYXRlcz48aXNibj4wMzYzLTAyMzQgKFByaW50KSYjeEQ7MDM2My0w
MjM0IChMaW5raW5nKTwvaXNibj48YWNjZXNzaW9uLW51bT43NTcwNzg4PC9hY2Nlc3Npb24tbnVt
Pjx1cmxzPjxyZWxhdGVkLXVybHM+PHVybD5odHRwczovL3d3dy5uY2JpLm5sbS5uaWguZ292L3B1
Ym1lZC83NTcwNzg4PC91cmw+PC9yZWxhdGVkLXVybHM+PC91cmxzPjxyZW1vdGUtZGF0YWJhc2Ut
bmFtZT5NZWRsaW5lPC9yZW1vdGUtZGF0YWJhc2UtbmFtZT48cmVtb3RlLWRhdGFiYXNlLXByb3Zp
ZGVyPk5MTTwvcmVtb3RlLWRhdGFiYXNlLXByb3ZpZGVyPjwvcmVjb3JkPjwvQ2l0ZT48Q2l0ZT48
QXV0aG9yPkVnZ2VydDwvQXV0aG9yPjxZZWFyPjIwMDI8L1llYXI+PFJlY051bT4zNzwvUmVjTnVt
PjxyZWNvcmQ+PHJlYy1udW1iZXI+Mzc8L3JlYy1udW1iZXI+PGZvcmVpZ24ta2V5cz48a2V5IGFw
cD0iRU4iIGRiLWlkPSJycGZhZHYwMjEweHZkemU5dHZqeGRmcDZ4c2YyMjU5cmFlcDUiIHRpbWVz
dGFtcD0iMTczODc1ODY2MSI+Mzc8L2tleT48L2ZvcmVpZ24ta2V5cz48cmVmLXR5cGUgbmFtZT0i
Sm91cm5hbCBBcnRpY2xlIj4xNzwvcmVmLXR5cGU+PGNvbnRyaWJ1dG9ycz48YXV0aG9ycz48YXV0
aG9yPkVnZ2VydCwgTC4gTC48L2F1dGhvcj48YXV0aG9yPlRob21wc29uLCBFLiBBLjwvYXV0aG9y
PjxhdXRob3I+UmFuZGVsbCwgQi4gUC48L2F1dGhvcj48YXV0aG9yPlBpa2UsIEsuIEMuPC9hdXRo
b3I+PC9hdXRob3JzPjwvY29udHJpYnV0b3JzPjxhdXRoLWFkZHJlc3M+UHN5Y2hvc29jaWFsIGFu
ZCBDb21tdW5pdHkgSGVhbHRoLCBVbml2ZXJzaXR5IG9mIFdhc2hpbmd0b24gU2Nob29sIG9mIE51
cnNpbmcsIFNlYXR0bGUsIFVTQS4gZWdnZXJ0QHUud2FzaGluZ3Rvbi5lZHU8L2F1dGgtYWRkcmVz
cz48dGl0bGVzPjx0aXRsZT5QcmVsaW1pbmFyeSBlZmZlY3RzIG9mIGJyaWVmIHNjaG9vbC1iYXNl
ZCBwcmV2ZW50aW9uIGFwcHJvYWNoZXMgZm9yIHJlZHVjaW5nIHlvdXRoIHN1aWNpZGUtLXJpc2sg
YmVoYXZpb3JzLCBkZXByZXNzaW9uLCBhbmQgZHJ1ZyBpbnZvbHZlbWVudDwvdGl0bGU+PHNlY29u
ZGFyeS10aXRsZT5KIENoaWxkIEFkb2xlc2MgUHN5Y2hpYXRyIE51cnM8L3NlY29uZGFyeS10aXRs
ZT48L3RpdGxlcz48cGVyaW9kaWNhbD48ZnVsbC10aXRsZT5KIENoaWxkIEFkb2xlc2MgUHN5Y2hp
YXRyIE51cnM8L2Z1bGwtdGl0bGU+PC9wZXJpb2RpY2FsPjxwYWdlcz40OC02NDwvcGFnZXM+PHZv
bHVtZT4xNTwvdm9sdW1lPjxudW1iZXI+MjwvbnVtYmVyPjxrZXl3b3Jkcz48a2V5d29yZD5BZG9s
ZXNjZW50PC9rZXl3b3JkPjxrZXl3b3JkPkFkdWx0PC9rZXl3b3JkPjxrZXl3b3JkPkNyaXNpcyBJ
bnRlcnZlbnRpb24vKm1ldGhvZHM8L2tleXdvcmQ+PGtleXdvcmQ+RGVwcmVzc2lvbi9wcmV2ZW50
aW9uICZhbXA7IGNvbnRyb2w8L2tleXdvcmQ+PGtleXdvcmQ+RmVtYWxlPC9rZXl3b3JkPjxrZXl3
b3JkPkh1bWFuczwva2V5d29yZD48a2V5d29yZD5NYWxlPC9rZXl3b3JkPjxrZXl3b3JkPk11bHRp
dmFyaWF0ZSBBbmFseXNpczwva2V5d29yZD48a2V5d29yZD5Ob3J0aHdlc3Rlcm4gVW5pdGVkIFN0
YXRlczwva2V5d29yZD48a2V5d29yZD5SZWdyZXNzaW9uIEFuYWx5c2lzPC9rZXl3b3JkPjxrZXl3
b3JkPipTY2hvb2wgSGVhbHRoIFNlcnZpY2VzPC9rZXl3b3JkPjxrZXl3b3JkPlN1YnN0YW5jZS1S
ZWxhdGVkIERpc29yZGVycy9wcmV2ZW50aW9uICZhbXA7IGNvbnRyb2w8L2tleXdvcmQ+PGtleXdv
cmQ+KlN1aWNpZGUgUHJldmVudGlvbjwva2V5d29yZD48L2tleXdvcmRzPjxkYXRlcz48eWVhcj4y
MDAyPC95ZWFyPjxwdWItZGF0ZXM+PGRhdGU+QXByLUp1bjwvZGF0ZT48L3B1Yi1kYXRlcz48L2Rh
dGVzPjxpc2JuPjEwNzMtNjA3NyAoUHJpbnQpJiN4RDsxMDczLTYwNzcgKExpbmtpbmcpPC9pc2Ju
PjxhY2Nlc3Npb24tbnVtPjEyMDgzNzUzPC9hY2Nlc3Npb24tbnVtPjx1cmxzPjxyZWxhdGVkLXVy
bHM+PHVybD5odHRwczovL3d3dy5uY2JpLm5sbS5uaWguZ292L3B1Ym1lZC8xMjA4Mzc1MzwvdXJs
PjwvcmVsYXRlZC11cmxzPjwvdXJscz48ZWxlY3Ryb25pYy1yZXNvdXJjZS1udW0+MTAuMTExMS9q
LjE3NDQtNjE3MS4yMDAyLnRiMDAzMjYueDwvZWxlY3Ryb25pYy1yZXNvdXJjZS1udW0+PHJlbW90
ZS1kYXRhYmFzZS1uYW1lPk1lZGxpbmU8L3JlbW90ZS1kYXRhYmFzZS1uYW1lPjxyZW1vdGUtZGF0
YWJhc2UtcHJvdmlkZXI+TkxNPC9yZW1vdGUtZGF0YWJhc2UtcHJvdmlkZXI+PC9yZWNvcmQ+PC9D
aXRlPjxDaXRlPjxBdXRob3I+Sm9obnNvbjwvQXV0aG9yPjxZZWFyPjIwMjE8L1llYXI+PFJlY051
bT40OTwvUmVjTnVtPjxyZWNvcmQ+PHJlYy1udW1iZXI+NDk8L3JlYy1udW1iZXI+PGZvcmVpZ24t
a2V5cz48a2V5IGFwcD0iRU4iIGRiLWlkPSJycGZhZHYwMjEweHZkemU5dHZqeGRmcDZ4c2YyMjU5
cmFlcDUiIHRpbWVzdGFtcD0iMTczODc1ODk2NyI+NDk8L2tleT48L2ZvcmVpZ24ta2V5cz48cmVm
LXR5cGUgbmFtZT0iSm91cm5hbCBBcnRpY2xlIj4xNzwvcmVmLXR5cGU+PGNvbnRyaWJ1dG9ycz48
YXV0aG9ycz48YXV0aG9yPkpvaG5zb24sIENhdGhlcmluZTwvYXV0aG9yPjxhdXRob3I+V2FkZSwg
VHJhY2V5PC9hdXRob3I+PC9hdXRob3JzPjwvY29udHJpYnV0b3JzPjx0aXRsZXM+PHRpdGxlPkFj
Y2VwdGFiaWxpdHkgYW5kIGVmZmVjdGl2ZW5lc3Mgb2YgYW4gOC13ZWVrIG1pbmRmdWxuZXNzIHBy
b2dyYW0gaW4gZWFybHktYW5kIG1pZC1hZG9sZXNjZW50IHNjaG9vbCBzdHVkZW50czogQSByYW5k
b21pc2VkIGNvbnRyb2xsZWQgdHJpYWw8L3RpdGxlPjxzZWNvbmRhcnktdGl0bGU+TWluZGZ1bG5l
c3M8L3NlY29uZGFyeS10aXRsZT48L3RpdGxlcz48cGVyaW9kaWNhbD48ZnVsbC10aXRsZT5NaW5k
ZnVsbmVzczwvZnVsbC10aXRsZT48L3BlcmlvZGljYWw+PHBhZ2VzPjI0NzMtMjQ4NjwvcGFnZXM+
PHZvbHVtZT4xMjwvdm9sdW1lPjxkYXRlcz48eWVhcj4yMDIxPC95ZWFyPjwvZGF0ZXM+PGlzYm4+
MTg2OC04NTI3PC9pc2JuPjx1cmxzPjwvdXJscz48L3JlY29yZD48L0NpdGU+PENpdGU+PEF1dGhv
cj5NYXNpYSBXYXJuZXI8L0F1dGhvcj48WWVhcj4yMDE2PC9ZZWFyPjxSZWNOdW0+ODc8L1JlY051
bT48cmVjb3JkPjxyZWMtbnVtYmVyPjg3PC9yZWMtbnVtYmVyPjxmb3JlaWduLWtleXM+PGtleSBh
cHA9IkVOIiBkYi1pZD0icnBmYWR2MDIxMHh2ZHplOXR2anhkZnA2eHNmMjI1OXJhZXA1IiB0aW1l
c3RhbXA9IjE3Mzg3NjAxMDQiPjg3PC9rZXk+PC9mb3JlaWduLWtleXM+PHJlZi10eXBlIG5hbWU9
IkpvdXJuYWwgQXJ0aWNsZSI+MTc8L3JlZi10eXBlPjxjb250cmlidXRvcnM+PGF1dGhvcnM+PGF1
dGhvcj5NYXNpYSBXYXJuZXIsIEMuPC9hdXRob3I+PGF1dGhvcj5Db2xvZ25vcmksIEQuPC9hdXRo
b3I+PGF1dGhvcj5CcmljZSwgQy48L2F1dGhvcj48YXV0aG9yPkhlcnppZywgSy48L2F1dGhvcj48
YXV0aG9yPk11ZnNvbiwgTC48L2F1dGhvcj48YXV0aG9yPkx5bmNoLCBDLjwvYXV0aG9yPjxhdXRo
b3I+UmVpc3MsIFAuIFQuPC9hdXRob3I+PGF1dGhvcj5QZXRrb3ZhLCBFLjwvYXV0aG9yPjxhdXRo
b3I+Rm94LCBKLjwvYXV0aG9yPjxhdXRob3I+TW9jZXJpLCBELiBDLjwvYXV0aG9yPjxhdXRob3I+
UnlhbiwgSi48L2F1dGhvcj48YXV0aG9yPktsZWluLCBSLiBHLjwvYXV0aG9yPjwvYXV0aG9ycz48
L2NvbnRyaWJ1dG9ycz48YXV0aC1hZGRyZXNzPkRlcGFydG1lbnQgb2YgUHN5Y2hvbG9neSwgV2ls
bGlhbSBQYXRlcnNvbiBVbml2ZXJzaXR5LCBXYXluZSwgTkosIFVTQS4gbWFzaWFjQHdwdW5qLmVk
dS4mI3hEO05hdGhhbiBLbGluZSBJbnN0aXR1dGUgZm9yIFBzeWNoaWF0cmljIFJlc2VhcmNoLCBP
cmFuZ2VidXJnLCBOWSwgVVNBLiBtYXNpYWNAd3B1bmouZWR1LiYjeEQ7RGVwYXJ0bWVudCBvZiBD
aGlsZCAmYW1wOyBBZG9sZXNjZW50IFBzeWNoaWF0cnksIE5ZVSBMYW5nb25lIE1lZGljYWwgQ2Vu
dGVyLCBOZXcgWW9yaywgTlksIFVTQS4gbWFzaWFjQHdwdW5qLmVkdS4mI3hEO0RlcGFydG1lbnQg
b2YgQ2hpbGQgJmFtcDsgQWRvbGVzY2VudCBQc3ljaGlhdHJ5LCBOWVUgTGFuZ29uZSBNZWRpY2Fs
IENlbnRlciwgTmV3IFlvcmssIE5ZLCBVU0EuJiN4RDtEZXBhcnRtZW50IG9mIFBzeWNoaWF0cnks
IENvbHVtYmlhIFVuaXZlcnNpdHkgQ29sbGVnZSBvZiBQaHlzaWNpYW5zIGFuZCBTdXJnZW9uIGFu
ZCBOZXcgWW9yayBTdGF0ZSBQc3ljaGlhdHJpYyBJbnN0aXR1dGUsIE5ldyBZb3JrLCBOWSwgVVNB
LiYjeEQ7TmF0aGFuIEtsaW5lIEluc3RpdHV0ZSBmb3IgUHN5Y2hpYXRyaWMgUmVzZWFyY2gsIE9y
YW5nZWJ1cmcsIE5ZLCBVU0EuJiN4RDtEZXBhcnRtZW50IG9mIFBvcHVsYXRpb24gSGVhbHRoLCBO
WVUgTGFuZ29uZSBNZWRpY2FsIENlbnRlciwgTmV3IFlvcmssIE5ZLCBVU0EuPC9hdXRoLWFkZHJl
c3M+PHRpdGxlcz48dGl0bGU+Q2FuIHNjaG9vbCBjb3Vuc2Vsb3JzIGRlbGl2ZXIgY29nbml0aXZl
LWJlaGF2aW9yYWwgdHJlYXRtZW50IGZvciBzb2NpYWwgYW54aWV0eSBlZmZlY3RpdmVseT8gQSBy
YW5kb21pemVkIGNvbnRyb2xsZWQgdHJpYWw8L3RpdGxlPjxzZWNvbmRhcnktdGl0bGU+SiBDaGls
ZCBQc3ljaG9sIFBzeWNoaWF0cnk8L3NlY29uZGFyeS10aXRsZT48L3RpdGxlcz48cGVyaW9kaWNh
bD48ZnVsbC10aXRsZT5KIENoaWxkIFBzeWNob2wgUHN5Y2hpYXRyeTwvZnVsbC10aXRsZT48L3Bl
cmlvZGljYWw+PHBhZ2VzPjEyMjktMTIzODwvcGFnZXM+PHZvbHVtZT41Nzwvdm9sdW1lPjxudW1i
ZXI+MTE8L251bWJlcj48ZWRpdGlvbj4yMDE2MDMyMjwvZWRpdGlvbj48a2V5d29yZHM+PGtleXdv
cmQ+QWRvbGVzY2VudDwva2V5d29yZD48a2V5d29yZD5Db2duaXRpdmUgQmVoYXZpb3JhbCBUaGVy
YXB5LyptZXRob2RzPC9rZXl3b3JkPjxrZXl3b3JkPipDb3Vuc2Vsb3JzPC9rZXl3b3JkPjxrZXl3
b3JkPkZlbWFsZTwva2V5d29yZD48a2V5d29yZD5IdW1hbnM8L2tleXdvcmQ+PGtleXdvcmQ+TWFs
ZTwva2V5d29yZD48a2V5d29yZD4qT3V0Y29tZSBBc3Nlc3NtZW50LCBIZWFsdGggQ2FyZTwva2V5
d29yZD48a2V5d29yZD5QaG9iaWEsIFNvY2lhbC8qdGhlcmFweTwva2V5d29yZD48a2V5d29yZD5Q
c3ljaG9sb2d5PC9rZXl3b3JkPjxrZXl3b3JkPlBzeWNob3RoZXJhcHksIEdyb3VwLyptZXRob2Rz
PC9rZXl3b3JkPjxrZXl3b3JkPlNjaG9vbHM8L2tleXdvcmQ+PGtleXdvcmQ+U2Fzczwva2V5d29y
ZD48a2V5d29yZD5Tb2NpYWwgYW54aWV0eTwva2V5d29yZD48a2V5d29yZD5hZG9sZXNjZW50czwv
a2V5d29yZD48a2V5d29yZD5zY2hvb2wgY291bnNlbG9yczwva2V5d29yZD48L2tleXdvcmRzPjxk
YXRlcz48eWVhcj4yMDE2PC95ZWFyPjxwdWItZGF0ZXM+PGRhdGU+Tm92PC9kYXRlPjwvcHViLWRh
dGVzPjwvZGF0ZXM+PGlzYm4+MTQ2OS03NjEwIChFbGVjdHJvbmljKSYjeEQ7MDAyMS05NjMwIChM
aW5raW5nKTwvaXNibj48YWNjZXNzaW9uLW51bT4yNzAwMjIxNTwvYWNjZXNzaW9uLW51bT48dXJs
cz48cmVsYXRlZC11cmxzPjx1cmw+aHR0cHM6Ly93d3cubmNiaS5ubG0ubmloLmdvdi9wdWJtZWQv
MjcwMDIyMTU8L3VybD48L3JlbGF0ZWQtdXJscz48L3VybHM+PGVsZWN0cm9uaWMtcmVzb3VyY2Ut
bnVtPjEwLjExMTEvamNwcC4xMjU1MDwvZWxlY3Ryb25pYy1yZXNvdXJjZS1udW0+PHJlbW90ZS1k
YXRhYmFzZS1uYW1lPk1lZGxpbmU8L3JlbW90ZS1kYXRhYmFzZS1uYW1lPjxyZW1vdGUtZGF0YWJh
c2UtcHJvdmlkZXI+TkxNPC9yZW1vdGUtZGF0YWJhc2UtcHJvdmlkZXI+PC9yZWNvcmQ+PC9DaXRl
PjxDaXRlPjxBdXRob3I+T3Nib3JuPC9BdXRob3I+PFllYXI+MjAyMTwvWWVhcj48UmVjTnVtPjU5
PC9SZWNOdW0+PHJlY29yZD48cmVjLW51bWJlcj41OTwvcmVjLW51bWJlcj48Zm9yZWlnbi1rZXlz
PjxrZXkgYXBwPSJFTiIgZGItaWQ9InJwZmFkdjAyMTB4dmR6ZTl0dmp4ZGZwNnhzZjIyNTlyYWVw
NSIgdGltZXN0YW1wPSIxNzM4NzU5MjQyIj41OTwva2V5PjwvZm9yZWlnbi1rZXlzPjxyZWYtdHlw
ZSBuYW1lPSJKb3VybmFsIEFydGljbGUiPjE3PC9yZWYtdHlwZT48Y29udHJpYnV0b3JzPjxhdXRo
b3JzPjxhdXRob3I+T3Nib3JuLCBULiBMLjwvYXV0aG9yPjxhdXRob3I+VmVudHVyby1Db25lcmx5
LCBLLiBFLjwvYXV0aG9yPjxhdXRob3I+QXJhbmdvLCBHLiBTLjwvYXV0aG9yPjxhdXRob3I+Um9l
LCBFLjwvYXV0aG9yPjxhdXRob3I+Um9kcmlndWV6LCBNLjwvYXV0aG9yPjxhdXRob3I+QWxlbXUs
IFIuIEcuPC9hdXRob3I+PGF1dGhvcj5HYW4sIEouPC9hdXRob3I+PGF1dGhvcj5XYXNpbCwgQS4g
Ui48L2F1dGhvcj48YXV0aG9yPk90aWVubywgQi4gSC48L2F1dGhvcj48YXV0aG9yPlJ1c2NoLCBU
LjwvYXV0aG9yPjxhdXRob3I+TmRldGVpLCBELiBNLjwvYXV0aG9yPjxhdXRob3I+V2FzYW5nYSwg
Qy48L2F1dGhvcj48YXV0aG9yPlNjaGxlaWRlciwgSi4gTC48L2F1dGhvcj48YXV0aG9yPldlaXN6
LCBKLiBSLjwvYXV0aG9yPjwvYXV0aG9ycz48L2NvbnRyaWJ1dG9ycz48YXV0aC1hZGRyZXNzPlNo
YW1pcmkgSW5zdGl0dXRlLCBBbGxzdG9uLCBNYXNzYWNodXNldHRzLiYjeEQ7RGVwYXJ0bWVudCBv
ZiBQc3ljaG9sb2d5LCBIYXJ2YXJkIFVuaXZlcnNpdHksIENhbWJyaWRnZSwgTWFzc2FjaHVzZXR0
cy4mI3hEO1NoYW1pcmkgSW5zdGl0dXRlLCBOYWlyb2JpLCBLZW55YS4mI3hEO0RlcGFydG1lbnQg
b2YgUHN5Y2hvbG9neSwgVW5pdmVyc2l0eSBvZiBQZW5uc3lsdmFuaWEsIFBoaWxhZGVscGhpYS4m
I3hEO0NvbXBldGVuY2UgQ2VudGVyIGZvciBFbXBpcmljYWwgUmVzZWFyY2ggTWV0aG9kcywgV1Ug
Vmllbm5hIFVuaXZlcnNpdHkgb2YgRWNvbm9taWNzIGFuZCBCdXNpbmVzcywgVmllbm5hLCBBdXN0
cmlhLiYjeEQ7RGVwYXJ0bWVudCBvZiBQc3ljaGlhdHJ5LCBVbml2ZXJzaXR5IG9mIE5haXJvYmks
IE5haXJvYmksIEtlbnlhLiYjeEQ7QWZyaWNhIE1lbnRhbCBIZWFsdGggUmVzZWFyY2ggYW5kIFRy
YWluaW5nIEZvdW5kYXRpb24sIE5haXJvYmksIEtlbnlhLiYjeEQ7RGVwYXJ0bWVudCBvZiBQc3lj
aG9sb2d5LCBLZW55YXR0YSBVbml2ZXJzaXR5LCBOYWlyb2JpLCBLZW55YS4mI3hEO0RlcGFydG1l
bnQgb2YgUHN5Y2hvbG9neSwgU3RvbnkgQnJvb2sgVW5pdmVyc2l0eSwgU3RvbnkgQnJvb2ssIE5l
dyBZb3JrLjwvYXV0aC1hZGRyZXNzPjx0aXRsZXM+PHRpdGxlPkVmZmVjdCBvZiBTaGFtaXJpIExh
eXBlcnNvbi1Qcm92aWRlZCBJbnRlcnZlbnRpb24gdnMgU3R1ZHkgU2tpbGxzIENvbnRyb2wgSW50
ZXJ2ZW50aW9uIGZvciBEZXByZXNzaW9uIGFuZCBBbnhpZXR5IFN5bXB0b21zIGluIEFkb2xlc2Nl
bnRzIGluIEtlbnlhOiBBIFJhbmRvbWl6ZWQgQ2xpbmljYWwgVHJpYWw8L3RpdGxlPjxzZWNvbmRh
cnktdGl0bGU+SkFNQSBQc3ljaGlhdHJ5PC9zZWNvbmRhcnktdGl0bGU+PC90aXRsZXM+PHBlcmlv
ZGljYWw+PGZ1bGwtdGl0bGU+SkFNQSBQc3ljaGlhdHJ5PC9mdWxsLXRpdGxlPjwvcGVyaW9kaWNh
bD48cGFnZXM+ODI5LTgzNzwvcGFnZXM+PHZvbHVtZT43ODwvdm9sdW1lPjxudW1iZXI+ODwvbnVt
YmVyPjxrZXl3b3Jkcz48a2V5d29yZD5BZG9sZXNjZW50PC9rZXl3b3JkPjxrZXl3b3JkPkFkdWx0
PC9rZXl3b3JkPjxrZXl3b3JkPipBbGxpZWQgSGVhbHRoIFBlcnNvbm5lbDwva2V5d29yZD48a2V5
d29yZD5BbnhpZXR5Lyp0aGVyYXB5PC9rZXl3b3JkPjxrZXl3b3JkPkRlcHJlc3Npb24vKnRoZXJh
cHk8L2tleXdvcmQ+PGtleXdvcmQ+RmVtYWxlPC9rZXl3b3JkPjxrZXl3b3JkPkZvbGxvdy1VcCBT
dHVkaWVzPC9rZXl3b3JkPjxrZXl3b3JkPkh1bWFuczwva2V5d29yZD48a2V5d29yZD5LZW55YTwv
a2V5d29yZD48a2V5d29yZD5NYWxlPC9rZXl3b3JkPjxrZXl3b3JkPipPdXRjb21lIGFuZCBQcm9j
ZXNzIEFzc2Vzc21lbnQsIEhlYWx0aCBDYXJlPC9rZXl3b3JkPjxrZXl3b3JkPipQc3ljaG90aGVy
YXB5LCBHcm91cC9tZXRob2RzPC9rZXl3b3JkPjxrZXl3b3JkPlNjaG9vbHM8L2tleXdvcmQ+PGtl
eXdvcmQ+U2luZ2xlLUJsaW5kIE1ldGhvZDwva2V5d29yZD48a2V5d29yZD5Zb3VuZyBBZHVsdDwv
a2V5d29yZD48L2tleXdvcmRzPjxkYXRlcz48eWVhcj4yMDIxPC95ZWFyPjxwdWItZGF0ZXM+PGRh
dGU+QXVnIDE8L2RhdGU+PC9wdWItZGF0ZXM+PC9kYXRlcz48aXNibj4yMTY4LTYyMzggKEVsZWN0
cm9uaWMpJiN4RDsyMTY4LTYyMlggKFByaW50KSYjeEQ7MjE2OC02MjJYIChMaW5raW5nKTwvaXNi
bj48YWNjZXNzaW9uLW51bT4zNDEwNjIzOTwvYWNjZXNzaW9uLW51bT48dXJscz48cmVsYXRlZC11
cmxzPjx1cmw+aHR0cHM6Ly93d3cubmNiaS5ubG0ubmloLmdvdi9wdWJtZWQvMzQxMDYyMzk8L3Vy
bD48L3JlbGF0ZWQtdXJscz48L3VybHM+PGN1c3RvbTE+Q29uZmxpY3Qgb2YgSW50ZXJlc3QgRGlz
Y2xvc3VyZXM6IE1yIE9zYm9ybiBhbmQgTXMgVmVudHVyby1Db25lcmx5IHJlcG9ydCBzdXBwb3J0
IGZyb20gdGhlIFRlbXBsZXRvbiBXb3JsZCBDaGFyaXR5IEZvdW5kYXRpb24uIERyIFNjaGxlaWRl
ciByZXBvcnRlZCBvdGhlciBzdXBwb3J0IGZyb20gTmV3IEhhcmJpbmdlciBQdWJsaWNhdGlvbnMg
YW5kIE94Zm9yZCBVbml2ZXJzaXR5IFByZXNzIGFuZCBncmFudHMgZnJvbSBOYXRpb25hbCBJbnN0
aXR1dGVzIG9mIEhlYWx0aCBPZmZpY2Ugb2YgdGhlIERpcmVjdG9yLCBLbGluZ2Vuc3RlaW4gVGhp
cmQgR2VuZXJhdGlvbiBGb3VuZGF0aW9uLCBBbWVyaWNhbiBQc3ljaG9sb2dpY2FsIEZvdW5kYXRp
b24sIGFuZCBMaW1iaXggSGVhbHRoIG91dHNpZGUgdGhlIHN1Ym1pdHRlZCB3b3JrLiBObyBvdGhl
ciBkaXNjbG9zdXJlcyB3ZXJlIHJlcG9ydGVkLjwvY3VzdG9tMT48Y3VzdG9tMj5QTUM4MTkwNjk0
PC9jdXN0b20yPjxlbGVjdHJvbmljLXJlc291cmNlLW51bT4xMC4xMDAxL2phbWFwc3ljaGlhdHJ5
LjIwMjEuMTEyOTwvZWxlY3Ryb25pYy1yZXNvdXJjZS1udW0+PHJlbW90ZS1kYXRhYmFzZS1uYW1l
Pk1lZGxpbmU8L3JlbW90ZS1kYXRhYmFzZS1uYW1lPjxyZW1vdGUtZGF0YWJhc2UtcHJvdmlkZXI+
TkxNPC9yZW1vdGUtZGF0YWJhc2UtcHJvdmlkZXI+PC9yZWNvcmQ+PC9DaXRlPjxDaXRlPjxBdXRo
b3I+T3Nib3JuPC9BdXRob3I+PFllYXI+MjAyMDwvWWVhcj48UmVjTnVtPjEzPC9SZWNOdW0+PHJl
Y29yZD48cmVjLW51bWJlcj4xMzwvcmVjLW51bWJlcj48Zm9yZWlnbi1rZXlzPjxrZXkgYXBwPSJF
TiIgZGItaWQ9InJwZmFkdjAyMTB4dmR6ZTl0dmp4ZGZwNnhzZjIyNTlyYWVwNSIgdGltZXN0YW1w
PSIxNzM4NzQ1NTc4Ij4xMzwva2V5PjwvZm9yZWlnbi1rZXlzPjxyZWYtdHlwZSBuYW1lPSJKb3Vy
bmFsIEFydGljbGUiPjE3PC9yZWYtdHlwZT48Y29udHJpYnV0b3JzPjxhdXRob3JzPjxhdXRob3I+
T3Nib3JuLCBULiBMLjwvYXV0aG9yPjxhdXRob3I+V2FzaWwsIEEuIFIuPC9hdXRob3I+PGF1dGhv
cj5WZW50dXJvLUNvbmVybHksIEsuIEUuPC9hdXRob3I+PGF1dGhvcj5TY2hsZWlkZXIsIEouIEwu
PC9hdXRob3I+PGF1dGhvcj5XZWlzeiwgSi4gUi48L2F1dGhvcj48L2F1dGhvcnM+PC9jb250cmli
dXRvcnM+PGF1dGgtYWRkcmVzcz5IYXJ2YXJkIFVuaXZlcnNpdHk7IFNoYW1pcmkgSW5zdGl0dXRl
LCBQaXR0c2ZpZWxkLCBNQS4gRWxlY3Ryb25pYyBhZGRyZXNzOiBvc2Jvcm5Ac2hhbWlyaS5pbnN0
aXR1dGUuJiN4RDtIYXJ2YXJkIFVuaXZlcnNpdHk7IFVuaXZlcnNpdHkgb2YgUGVubnN5bHZhbmlh
LiYjeEQ7SGFydmFyZCBVbml2ZXJzaXR5OyBTaGFtaXJpIEluc3RpdHV0ZSwgUGl0dHNmaWVsZCwg
TUEuJiN4RDtTdG9ueSBCcm9vayBVbml2ZXJzaXR5LiYjeEQ7SGFydmFyZCBVbml2ZXJzaXR5Ljwv
YXV0aC1hZGRyZXNzPjx0aXRsZXM+PHRpdGxlPkdyb3VwIEludGVydmVudGlvbiBmb3IgQWRvbGVz
Y2VudCBBbnhpZXR5IGFuZCBEZXByZXNzaW9uOiBPdXRjb21lcyBvZiBhIFJhbmRvbWl6ZWQgVHJp
YWwgd2l0aCBBZG9sZXNjZW50cyBpbiBLZW55YTwvdGl0bGU+PHNlY29uZGFyeS10aXRsZT5CZWhh
diBUaGVyPC9zZWNvbmRhcnktdGl0bGU+PC90aXRsZXM+PHBlcmlvZGljYWw+PGZ1bGwtdGl0bGU+
QmVoYXYgVGhlcjwvZnVsbC10aXRsZT48L3BlcmlvZGljYWw+PHBhZ2VzPjYwMS02MTU8L3BhZ2Vz
Pjx2b2x1bWU+NTE8L3ZvbHVtZT48bnVtYmVyPjQ8L251bWJlcj48ZWRpdGlvbj4yMDE5MTEyNjwv
ZWRpdGlvbj48a2V5d29yZHM+PGtleXdvcmQ+QWRvbGVzY2VudDwva2V5d29yZD48a2V5d29yZD4q
QW54aWV0eTwva2V5d29yZD48a2V5d29yZD4qRGVwcmVzc2lvbjwva2V5d29yZD48a2V5d29yZD5G
ZW1hbGU8L2tleXdvcmQ+PGtleXdvcmQ+SHVtYW5zPC9rZXl3b3JkPjxrZXl3b3JkPktlbnlhPC9r
ZXl3b3JkPjxrZXl3b3JkPk1hbGU8L2tleXdvcmQ+PGtleXdvcmQ+TWVudGFsIEhlYWx0aDwva2V5
d29yZD48a2V5d29yZD5Zb3VuZyBBZHVsdDwva2V5d29yZD48a2V5d29yZD5TdWItU2FoYXJhbiBB
ZnJpY2E8L2tleXdvcmQ+PGtleXdvcmQ+YWRvbGVzY2VudHM8L2tleXdvcmQ+PGtleXdvcmQ+YW54
aWV0eTwva2V5d29yZD48a2V5d29yZD5kZXByZXNzaW9uPC9rZXl3b3JkPjxrZXl3b3JkPmdsb2Jh
bCBtZW50YWwgaGVhbHRoPC9rZXl3b3JkPjwva2V5d29yZHM+PGRhdGVzPjx5ZWFyPjIwMjA8L3ll
YXI+PHB1Yi1kYXRlcz48ZGF0ZT5KdWw8L2RhdGU+PC9wdWItZGF0ZXM+PC9kYXRlcz48aXNibj4x
ODc4LTE4ODggKEVsZWN0cm9uaWMpJiN4RDswMDA1LTc4OTQgKExpbmtpbmcpPC9pc2JuPjxhY2Nl
c3Npb24tbnVtPjMyNTg2NDMzPC9hY2Nlc3Npb24tbnVtPjx1cmxzPjxyZWxhdGVkLXVybHM+PHVy
bD5odHRwczovL3d3dy5uY2JpLm5sbS5uaWguZ292L3B1Ym1lZC8zMjU4NjQzMzwvdXJsPjwvcmVs
YXRlZC11cmxzPjwvdXJscz48ZWxlY3Ryb25pYy1yZXNvdXJjZS1udW0+MTAuMTAxNi9qLmJldGgu
MjAxOS4wOS4wMDU8L2VsZWN0cm9uaWMtcmVzb3VyY2UtbnVtPjxyZW1vdGUtZGF0YWJhc2UtbmFt
ZT5NZWRsaW5lPC9yZW1vdGUtZGF0YWJhc2UtbmFtZT48cmVtb3RlLWRhdGFiYXNlLXByb3ZpZGVy
Pk5MTTwvcmVtb3RlLWRhdGFiYXNlLXByb3ZpZGVyPjwvcmVjb3JkPjwvQ2l0ZT48Q2l0ZT48QXV0
aG9yPlJvaGRlPC9BdXRob3I+PFllYXI+MjAxNTwvWWVhcj48UmVjTnVtPjcyPC9SZWNOdW0+PHJl
Y29yZD48cmVjLW51bWJlcj43MjwvcmVjLW51bWJlcj48Zm9yZWlnbi1rZXlzPjxrZXkgYXBwPSJF
TiIgZGItaWQ9InJwZmFkdjAyMTB4dmR6ZTl0dmp4ZGZwNnhzZjIyNTlyYWVwNSIgdGltZXN0YW1w
PSIxNzM4NzU5NjQxIj43Mjwva2V5PjwvZm9yZWlnbi1rZXlzPjxyZWYtdHlwZSBuYW1lPSJKb3Vy
bmFsIEFydGljbGUiPjE3PC9yZWYtdHlwZT48Y29udHJpYnV0b3JzPjxhdXRob3JzPjxhdXRob3I+
Um9oZGUsIFAuPC9hdXRob3I+PGF1dGhvcj5TdGljZSwgRS48L2F1dGhvcj48YXV0aG9yPlNoYXcs
IEguPC9hdXRob3I+PGF1dGhvcj5HYXUsIEouIE0uPC9hdXRob3I+PC9hdXRob3JzPjwvY29udHJp
YnV0b3JzPjxhdXRoLWFkZHJlc3M+T3JlZ29uIFJlc2VhcmNoIEluc3RpdHV0ZS48L2F1dGgtYWRk
cmVzcz48dGl0bGVzPjx0aXRsZT5FZmZlY3RpdmVuZXNzIHRyaWFsIG9mIGFuIGluZGljYXRlZCBj
b2duaXRpdmUtYmVoYXZpb3JhbCBncm91cCBhZG9sZXNjZW50IGRlcHJlc3Npb24gcHJldmVudGlv
biBwcm9ncmFtIHZlcnN1cyBiaWJsaW90aGVyYXB5IGFuZCBicm9jaHVyZSBjb250cm9sIGF0IDEt
IGFuZCAyLXllYXIgZm9sbG93LXVwPC90aXRsZT48c2Vjb25kYXJ5LXRpdGxlPkogQ29uc3VsdCBD
bGluIFBzeWNob2w8L3NlY29uZGFyeS10aXRsZT48L3RpdGxlcz48cGVyaW9kaWNhbD48ZnVsbC10
aXRsZT5KIENvbnN1bHQgQ2xpbiBQc3ljaG9sPC9mdWxsLXRpdGxlPjwvcGVyaW9kaWNhbD48cGFn
ZXM+NzM2LTQ3PC9wYWdlcz48dm9sdW1lPjgzPC92b2x1bWU+PG51bWJlcj40PC9udW1iZXI+PGVk
aXRpb24+MjAxNTA0MjA8L2VkaXRpb24+PGtleXdvcmRzPjxrZXl3b3JkPkFkb2xlc2NlbnQ8L2tl
eXdvcmQ+PGtleXdvcmQ+KkJpYmxpb3RoZXJhcHkvbWV0aG9kczwva2V5d29yZD48a2V5d29yZD4q
Q29nbml0aXZlIEJlaGF2aW9yYWwgVGhlcmFweTwva2V5d29yZD48a2V5d29yZD5EZXByZXNzaW9u
LypwcmV2ZW50aW9uICZhbXA7IGNvbnRyb2w8L2tleXdvcmQ+PGtleXdvcmQ+RGVwcmVzc2l2ZSBE
aXNvcmRlciwgTWFqb3IvKnByZXZlbnRpb24gJmFtcDsgY29udHJvbDwva2V5d29yZD48a2V5d29y
ZD5GZW1hbGU8L2tleXdvcmQ+PGtleXdvcmQ+Rm9sbG93LVVwIFN0dWRpZXM8L2tleXdvcmQ+PGtl
eXdvcmQ+SHVtYW5zPC9rZXl3b3JkPjxrZXl3b3JkPk1hbGU8L2tleXdvcmQ+PGtleXdvcmQ+KlBh
bXBobGV0czwva2V5d29yZD48a2V5d29yZD4qUHN5Y2hvdGhlcmFweSwgR3JvdXA8L2tleXdvcmQ+
PGtleXdvcmQ+U29jaWFsIEFkanVzdG1lbnQ8L2tleXdvcmQ+PGtleXdvcmQ+U3R1ZGVudHMvKnBz
eWNob2xvZ3kvc3RhdGlzdGljcyAmYW1wOyBudW1lcmljYWwgZGF0YTwva2V5d29yZD48a2V5d29y
ZD5TdWJzdGFuY2UtUmVsYXRlZCBEaXNvcmRlcnMvcHJldmVudGlvbiAmYW1wOyBjb250cm9sPC9r
ZXl3b3JkPjxrZXl3b3JkPlRyZWF0bWVudCBPdXRjb21lPC9rZXl3b3JkPjwva2V5d29yZHM+PGRh
dGVzPjx5ZWFyPjIwMTU8L3llYXI+PHB1Yi1kYXRlcz48ZGF0ZT5BdWc8L2RhdGU+PC9wdWItZGF0
ZXM+PC9kYXRlcz48aXNibj4xOTM5LTIxMTcgKEVsZWN0cm9uaWMpJiN4RDswMDIyLTAwNlggKFBy
aW50KSYjeEQ7MDAyMi0wMDZYIChMaW5raW5nKTwvaXNibj48YWNjZXNzaW9uLW51bT4yNTg5NDY2
NjwvYWNjZXNzaW9uLW51bT48dXJscz48cmVsYXRlZC11cmxzPjx1cmw+aHR0cHM6Ly93d3cubmNi
aS5ubG0ubmloLmdvdi9wdWJtZWQvMjU4OTQ2NjY8L3VybD48L3JlbGF0ZWQtdXJscz48L3VybHM+
PGN1c3RvbTI+UE1DNDUxNjY3NDwvY3VzdG9tMj48ZWxlY3Ryb25pYy1yZXNvdXJjZS1udW0+MTAu
MTAzNy9jY3AwMDAwMDI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27, 28, 31, 39, 50, 68, 70, 71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6F609D5F" w14:textId="77777777" w:rsidTr="005E1840">
        <w:tc>
          <w:tcPr>
            <w:tcW w:w="3824" w:type="dxa"/>
          </w:tcPr>
          <w:p w14:paraId="15F5B63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7. Relation fidelity component and programme outcome assessed</w:t>
            </w:r>
          </w:p>
        </w:tc>
        <w:tc>
          <w:tcPr>
            <w:tcW w:w="1274" w:type="dxa"/>
          </w:tcPr>
          <w:p w14:paraId="0E5C41B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t>2</w:t>
            </w:r>
          </w:p>
        </w:tc>
        <w:tc>
          <w:tcPr>
            <w:tcW w:w="3964" w:type="dxa"/>
          </w:tcPr>
          <w:p w14:paraId="0452966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dWNrbGV5PC9BdXRob3I+PFllYXI+MjAyNDwvWWVhcj48
UmVjTnVtPjk8L1JlY051bT48RGlzcGxheVRleHQ+WzEwLCAzMSwgNDldPC9EaXNwbGF5VGV4dD48
cmVjb3JkPjxyZWMtbnVtYmVyPjk8L3JlYy1udW1iZXI+PGZvcmVpZ24ta2V5cz48a2V5IGFwcD0i
RU4iIGRiLWlkPSJycGZhZHYwMjEweHZkemU5dHZqeGRmcDZ4c2YyMjU5cmFlcDUiIHRpbWVzdGFt
cD0iMTczODc0NDkzNSI+OTwva2V5PjwvZm9yZWlnbi1rZXlzPjxyZWYtdHlwZSBuYW1lPSJKb3Vy
bmFsIEFydGljbGUiPjE3PC9yZWYtdHlwZT48Y29udHJpYnV0b3JzPjxhdXRob3JzPjxhdXRob3I+
QnVja2xleSwgUC4gUi48L2F1dGhvcj48YXV0aG9yPkNvbWJzLCBLLiBNLjwvYXV0aG9yPjxhdXRo
b3I+RHJld2Vsb3csIEsuIE0uPC9hdXRob3I+PGF1dGhvcj5IdWJsZXIsIEIuIEwuPC9hdXRob3I+
PGF1dGhvcj5MYWluLCBNLiBBLjwvYXV0aG9yPjwvYXV0aG9ycz48L2NvbnRyaWJ1dG9ycz48YXV0
aC1hZGRyZXNzPkluc3RpdHV0ZSBvZiBCZWhhdmlvcmFsIFNjaWVuY2UsIFVuaXZlcnNpdHkgb2Yg
Q29sb3JhZG8gQm91bGRlciwgQm91bGRlciwgVVNBLiBSSU5HR09MRDogMTI5NDIwPC9hdXRoLWFk
ZHJlc3M+PHRpdGxlcz48dGl0bGU+VmFsaWRpdHkgRXZpZGVuY2UgZm9yIGFuIE9ic2VydmF0aW9u
YWwgRmlkZWxpdHkgTWVhc3VyZSB0byBJbmZvcm0gU2NhbGUtVXAgb2YgRXZpZGVuY2UtQmFzZWQg
SW50ZXJ2ZW50aW9uczwvdGl0bGU+PHNlY29uZGFyeS10aXRsZT5FdmFsIFJldjwvc2Vjb25kYXJ5
LXRpdGxlPjwvdGl0bGVzPjxwZXJpb2RpY2FsPjxmdWxsLXRpdGxlPkV2YWwgUmV2PC9mdWxsLXRp
dGxlPjwvcGVyaW9kaWNhbD48cGFnZXM+MTkzODQxWDI0MTI0ODg2NDwvcGFnZXM+PGVkaXRpb24+
MjAyNDA0MzA8L2VkaXRpb24+PGtleXdvcmRzPjxrZXl3b3JkPmRpc3NlbWluYXRpb24gYW5kIGlt
cGxlbWVudGF0aW9uPC9rZXl3b3JkPjxrZXl3b3JkPmV2aWRlbmNlLWJhc2VkIGludGVydmVudGlv
bnM8L2tleXdvcmQ+PGtleXdvcmQ+ZmlkZWxpdHkgb2YgaW1wbGVtZW50YXRpb248L2tleXdvcmQ+
PGtleXdvcmQ+bWVhc3VyZW1lbnQgb2YgcHJvZ3JhbSBmaWRlbGl0eTwva2V5d29yZD48a2V5d29y
ZD5vYnNlcnZhdGlvbiBwcm90b2NvbHM8L2tleXdvcmQ+PGtleXdvcmQ+cHJvZ3JhbSBpbXBsZW1l
bnRhdGlvbjwva2V5d29yZD48a2V5d29yZD5zY2FsZS11cDwva2V5d29yZD48L2tleXdvcmRzPjxk
YXRlcz48eWVhcj4yMDI0PC95ZWFyPjxwdWItZGF0ZXM+PGRhdGU+QXByIDMwPC9kYXRlPjwvcHVi
LWRhdGVzPjwvZGF0ZXM+PGlzYm4+MTU1Mi0zOTI2IChFbGVjdHJvbmljKSYjeEQ7MDE5My04NDFY
IChMaW5raW5nKTwvaXNibj48YWNjZXNzaW9uLW51bT4zODY4NzA0MTwvYWNjZXNzaW9uLW51bT48
dXJscz48cmVsYXRlZC11cmxzPjx1cmw+aHR0cHM6Ly93d3cubmNiaS5ubG0ubmloLmdvdi9wdWJt
ZWQvMzg2ODcwNDE8L3VybD48L3JlbGF0ZWQtdXJscz48L3VybHM+PGN1c3RvbTE+RGVjbGFyYXRp
b24gb2YgQ29uZmxpY3RpbmcgSW50ZXJlc3RzVGhlIGF1dGhvcihzKSBkZWNsYXJlZCBubyBwb3Rl
bnRpYWwgY29uZmxpY3RzIG9mIGludGVyZXN0IHdpdGggcmVzcGVjdCB0byB0aGUgcmVzZWFyY2gs
IGF1dGhvcnNoaXAsIGFuZC9vciBwdWJsaWNhdGlvbiBvZiB0aGlzIGFydGljbGUuPC9jdXN0b20x
PjxlbGVjdHJvbmljLXJlc291cmNlLW51bT4xMC4xMTc3LzAxOTM4NDFYMjQxMjQ4ODY0PC9lbGVj
dHJvbmljLXJlc291cmNlLW51bT48cmVtb3RlLWRhdGFiYXNlLW5hbWU+UHVibGlzaGVyPC9yZW1v
dGUtZGF0YWJhc2UtbmFtZT48cmVtb3RlLWRhdGFiYXNlLXByb3ZpZGVyPk5MTTwvcmVtb3RlLWRh
dGFiYXNlLXByb3ZpZGVyPjwvcmVjb3JkPjwvQ2l0ZT48Q2l0ZT48QXV0aG9yPkpvaG5zb248L0F1
dGhvcj48WWVhcj4yMDE3PC9ZZWFyPjxSZWNOdW0+NDg8L1JlY051bT48cmVjb3JkPjxyZWMtbnVt
YmVyPjQ4PC9yZWMtbnVtYmVyPjxmb3JlaWduLWtleXM+PGtleSBhcHA9IkVOIiBkYi1pZD0icnBm
YWR2MDIxMHh2ZHplOXR2anhkZnA2eHNmMjI1OXJhZXA1IiB0aW1lc3RhbXA9IjE3Mzg3NTg5Mzci
PjQ4PC9rZXk+PC9mb3JlaWduLWtleXM+PHJlZi10eXBlIG5hbWU9IkpvdXJuYWwgQXJ0aWNsZSI+
MTc8L3JlZi10eXBlPjxjb250cmlidXRvcnM+PGF1dGhvcnM+PGF1dGhvcj5Kb2huc29uLCBDLjwv
YXV0aG9yPjxhdXRob3I+QnVya2UsIEMuPC9hdXRob3I+PGF1dGhvcj5Ccmlua21hbiwgUy48L2F1
dGhvcj48YXV0aG9yPldhZGUsIFQuPC9hdXRob3I+PC9hdXRob3JzPjwvY29udHJpYnV0b3JzPjxh
dXRoLWFkZHJlc3M+U2Nob29sIG9mIFBzeWNob2xvZ3ksIEZsaW5kZXJzIFVuaXZlcnNpdHksIEJl
ZGZvcmQgUGFyaywgU291dGggQXVzdHJhbGlhLCBBdXN0cmFsaWEuIEVsZWN0cm9uaWMgYWRkcmVz
czogY2F0aGVyaW5lLmpvaG5zb25AZmxpbmRlcnMuZWR1LmF1LiYjeEQ7SW5zdGl0dXRlIG9mIFBv
c2l0aXZlIFBzeWNob2xvZ3kgYW5kIEVkdWNhdGlvbiwgQXVzdHJhbGlhbiBDYXRob2xpYyBVbml2
ZXJzaXR5LCBTdHJhdGhmaWVsZCwgTmV3IFNvdXRoIFdhbGVzLCBBdXN0cmFsaWEuJiN4RDtUZWxl
dGhvbiBLaWRzIEluc3RpdHV0ZSwgVW5pdmVyc2l0eSBvZiBXZXN0ZXJuIEF1c3RyYWxpYSwgUGVy
dGgsIFdlc3Rlcm4gQXVzdHJhbGlhLCBBdXN0cmFsaWE7IFNjaG9vbCBvZiBQb3B1bGF0aW9uIEhl
YWx0aCwgVW5pdmVyc2l0eSBvZiBBZGVsYWlkZSwgQWRlbGFpZGUsIFNvdXRoIEF1c3RyYWxpYSwg
QXVzdHJhbGlhLiYjeEQ7U2Nob29sIG9mIFBzeWNob2xvZ3ksIEZsaW5kZXJzIFVuaXZlcnNpdHks
IEJlZGZvcmQgUGFyaywgU291dGggQXVzdHJhbGlhLCBBdXN0cmFsaWEuPC9hdXRoLWFkZHJlc3M+
PHRpdGxlcz48dGl0bGU+QSByYW5kb21pemVkIGNvbnRyb2xsZWQgZXZhbHVhdGlvbiBvZiBhIHNl
Y29uZGFyeSBzY2hvb2wgbWluZGZ1bG5lc3MgcHJvZ3JhbSBmb3IgZWFybHkgYWRvbGVzY2VudHM6
IERvIHdlIGhhdmUgdGhlIHJlY2lwZSByaWdodCB5ZXQ/PC90aXRsZT48c2Vjb25kYXJ5LXRpdGxl
PkJlaGF2IFJlcyBUaGVyPC9zZWNvbmRhcnktdGl0bGU+PC90aXRsZXM+PHBlcmlvZGljYWw+PGZ1
bGwtdGl0bGU+QmVoYXYgUmVzIFRoZXI8L2Z1bGwtdGl0bGU+PC9wZXJpb2RpY2FsPjxwYWdlcz4z
Ny00NjwvcGFnZXM+PHZvbHVtZT45OTwvdm9sdW1lPjxlZGl0aW9uPjIwMTcwOTA2PC9lZGl0aW9u
PjxrZXl3b3Jkcz48a2V5d29yZD5BZG9sZXNjZW50PC9rZXl3b3JkPjxrZXl3b3JkPkFueGlldHkv
KnByZXZlbnRpb24gJmFtcDsgY29udHJvbDwva2V5d29yZD48a2V5d29yZD5Cb2R5IER5c21vcnBo
aWMgRGlzb3JkZXJzLypwcmV2ZW50aW9uICZhbXA7IGNvbnRyb2w8L2tleXdvcmQ+PGtleXdvcmQ+
Q3VycmljdWx1bTwva2V5d29yZD48a2V5d29yZD5EZXByZXNzaW9uLypwcmV2ZW50aW9uICZhbXA7
IGNvbnRyb2w8L2tleXdvcmQ+PGtleXdvcmQ+RmVtYWxlPC9rZXl3b3JkPjxrZXl3b3JkPkh1bWFu
czwva2V5d29yZD48a2V5d29yZD5NYWxlPC9rZXl3b3JkPjxrZXl3b3JkPipNaW5kZnVsbmVzczwv
a2V5d29yZD48a2V5d29yZD5QZXJzb25hbCBTYXRpc2ZhY3Rpb248L2tleXdvcmQ+PGtleXdvcmQ+
KlNjaG9vbCBIZWFsdGggU2VydmljZXM8L2tleXdvcmQ+PGtleXdvcmQ+QWRvbGVzY2VuY2U8L2tl
eXdvcmQ+PGtleXdvcmQ+TWluZGZ1bG5lc3M8L2tleXdvcmQ+PGtleXdvcmQ+UHJldmVudGlvbjwv
a2V5d29yZD48a2V5d29yZD5TY2hvb2xzPC9rZXl3b3JkPjxrZXl3b3JkPlRyYW5zZGlhZ25vc3Rp
Yzwva2V5d29yZD48L2tleXdvcmRzPjxkYXRlcz48eWVhcj4yMDE3PC95ZWFyPjxwdWItZGF0ZXM+
PGRhdGU+RGVjPC9kYXRlPjwvcHViLWRhdGVzPjwvZGF0ZXM+PGlzYm4+MTg3My02MjJYIChFbGVj
dHJvbmljKSYjeEQ7MDAwNS03OTY3IChMaW5raW5nKTwvaXNibj48YWNjZXNzaW9uLW51bT4yODkx
MDY3MzwvYWNjZXNzaW9uLW51bT48dXJscz48cmVsYXRlZC11cmxzPjx1cmw+aHR0cHM6Ly93d3cu
bmNiaS5ubG0ubmloLmdvdi9wdWJtZWQvMjg5MTA2NzM8L3VybD48L3JlbGF0ZWQtdXJscz48L3Vy
bHM+PGVsZWN0cm9uaWMtcmVzb3VyY2UtbnVtPjEwLjEwMTYvai5icmF0LjIwMTcuMDkuMDAxPC9l
bGVjdHJvbmljLXJlc291cmNlLW51bT48cmVtb3RlLWRhdGFiYXNlLW5hbWU+TWVkbGluZTwvcmVt
b3RlLWRhdGFiYXNlLW5hbWU+PHJlbW90ZS1kYXRhYmFzZS1wcm92aWRlcj5OTE08L3JlbW90ZS1k
YXRhYmFzZS1wcm92aWRlcj48L3JlY29yZD48L0NpdGU+PENpdGU+PEF1dGhvcj5NYXNpYSBXYXJu
ZXI8L0F1dGhvcj48WWVhcj4yMDE2PC9ZZWFyPjxSZWNOdW0+ODc8L1JlY051bT48cmVjb3JkPjxy
ZWMtbnVtYmVyPjg3PC9yZWMtbnVtYmVyPjxmb3JlaWduLWtleXM+PGtleSBhcHA9IkVOIiBkYi1p
ZD0icnBmYWR2MDIxMHh2ZHplOXR2anhkZnA2eHNmMjI1OXJhZXA1IiB0aW1lc3RhbXA9IjE3Mzg3
NjAxMDQiPjg3PC9rZXk+PC9mb3JlaWduLWtleXM+PHJlZi10eXBlIG5hbWU9IkpvdXJuYWwgQXJ0
aWNsZSI+MTc8L3JlZi10eXBlPjxjb250cmlidXRvcnM+PGF1dGhvcnM+PGF1dGhvcj5NYXNpYSBX
YXJuZXIsIEMuPC9hdXRob3I+PGF1dGhvcj5Db2xvZ25vcmksIEQuPC9hdXRob3I+PGF1dGhvcj5C
cmljZSwgQy48L2F1dGhvcj48YXV0aG9yPkhlcnppZywgSy48L2F1dGhvcj48YXV0aG9yPk11ZnNv
biwgTC48L2F1dGhvcj48YXV0aG9yPkx5bmNoLCBDLjwvYXV0aG9yPjxhdXRob3I+UmVpc3MsIFAu
IFQuPC9hdXRob3I+PGF1dGhvcj5QZXRrb3ZhLCBFLjwvYXV0aG9yPjxhdXRob3I+Rm94LCBKLjwv
YXV0aG9yPjxhdXRob3I+TW9jZXJpLCBELiBDLjwvYXV0aG9yPjxhdXRob3I+UnlhbiwgSi48L2F1
dGhvcj48YXV0aG9yPktsZWluLCBSLiBHLjwvYXV0aG9yPjwvYXV0aG9ycz48L2NvbnRyaWJ1dG9y
cz48YXV0aC1hZGRyZXNzPkRlcGFydG1lbnQgb2YgUHN5Y2hvbG9neSwgV2lsbGlhbSBQYXRlcnNv
biBVbml2ZXJzaXR5LCBXYXluZSwgTkosIFVTQS4gbWFzaWFjQHdwdW5qLmVkdS4mI3hEO05hdGhh
biBLbGluZSBJbnN0aXR1dGUgZm9yIFBzeWNoaWF0cmljIFJlc2VhcmNoLCBPcmFuZ2VidXJnLCBO
WSwgVVNBLiBtYXNpYWNAd3B1bmouZWR1LiYjeEQ7RGVwYXJ0bWVudCBvZiBDaGlsZCAmYW1wOyBB
ZG9sZXNjZW50IFBzeWNoaWF0cnksIE5ZVSBMYW5nb25lIE1lZGljYWwgQ2VudGVyLCBOZXcgWW9y
aywgTlksIFVTQS4gbWFzaWFjQHdwdW5qLmVkdS4mI3hEO0RlcGFydG1lbnQgb2YgQ2hpbGQgJmFt
cDsgQWRvbGVzY2VudCBQc3ljaGlhdHJ5LCBOWVUgTGFuZ29uZSBNZWRpY2FsIENlbnRlciwgTmV3
IFlvcmssIE5ZLCBVU0EuJiN4RDtEZXBhcnRtZW50IG9mIFBzeWNoaWF0cnksIENvbHVtYmlhIFVu
aXZlcnNpdHkgQ29sbGVnZSBvZiBQaHlzaWNpYW5zIGFuZCBTdXJnZW9uIGFuZCBOZXcgWW9yayBT
dGF0ZSBQc3ljaGlhdHJpYyBJbnN0aXR1dGUsIE5ldyBZb3JrLCBOWSwgVVNBLiYjeEQ7TmF0aGFu
IEtsaW5lIEluc3RpdHV0ZSBmb3IgUHN5Y2hpYXRyaWMgUmVzZWFyY2gsIE9yYW5nZWJ1cmcsIE5Z
LCBVU0EuJiN4RDtEZXBhcnRtZW50IG9mIFBvcHVsYXRpb24gSGVhbHRoLCBOWVUgTGFuZ29uZSBN
ZWRpY2FsIENlbnRlciwgTmV3IFlvcmssIE5ZLCBVU0EuPC9hdXRoLWFkZHJlc3M+PHRpdGxlcz48
dGl0bGU+Q2FuIHNjaG9vbCBjb3Vuc2Vsb3JzIGRlbGl2ZXIgY29nbml0aXZlLWJlaGF2aW9yYWwg
dHJlYXRtZW50IGZvciBzb2NpYWwgYW54aWV0eSBlZmZlY3RpdmVseT8gQSByYW5kb21pemVkIGNv
bnRyb2xsZWQgdHJpYWw8L3RpdGxlPjxzZWNvbmRhcnktdGl0bGU+SiBDaGlsZCBQc3ljaG9sIFBz
eWNoaWF0cnk8L3NlY29uZGFyeS10aXRsZT48L3RpdGxlcz48cGVyaW9kaWNhbD48ZnVsbC10aXRs
ZT5KIENoaWxkIFBzeWNob2wgUHN5Y2hpYXRyeTwvZnVsbC10aXRsZT48L3BlcmlvZGljYWw+PHBh
Z2VzPjEyMjktMTIzODwvcGFnZXM+PHZvbHVtZT41Nzwvdm9sdW1lPjxudW1iZXI+MTE8L251bWJl
cj48ZWRpdGlvbj4yMDE2MDMyMjwvZWRpdGlvbj48a2V5d29yZHM+PGtleXdvcmQ+QWRvbGVzY2Vu
dDwva2V5d29yZD48a2V5d29yZD5Db2duaXRpdmUgQmVoYXZpb3JhbCBUaGVyYXB5LyptZXRob2Rz
PC9rZXl3b3JkPjxrZXl3b3JkPipDb3Vuc2Vsb3JzPC9rZXl3b3JkPjxrZXl3b3JkPkZlbWFsZTwv
a2V5d29yZD48a2V5d29yZD5IdW1hbnM8L2tleXdvcmQ+PGtleXdvcmQ+TWFsZTwva2V5d29yZD48
a2V5d29yZD4qT3V0Y29tZSBBc3Nlc3NtZW50LCBIZWFsdGggQ2FyZTwva2V5d29yZD48a2V5d29y
ZD5QaG9iaWEsIFNvY2lhbC8qdGhlcmFweTwva2V5d29yZD48a2V5d29yZD5Qc3ljaG9sb2d5PC9r
ZXl3b3JkPjxrZXl3b3JkPlBzeWNob3RoZXJhcHksIEdyb3VwLyptZXRob2RzPC9rZXl3b3JkPjxr
ZXl3b3JkPlNjaG9vbHM8L2tleXdvcmQ+PGtleXdvcmQ+U2Fzczwva2V5d29yZD48a2V5d29yZD5T
b2NpYWwgYW54aWV0eTwva2V5d29yZD48a2V5d29yZD5hZG9sZXNjZW50czwva2V5d29yZD48a2V5
d29yZD5zY2hvb2wgY291bnNlbG9yczwva2V5d29yZD48L2tleXdvcmRzPjxkYXRlcz48eWVhcj4y
MDE2PC95ZWFyPjxwdWItZGF0ZXM+PGRhdGU+Tm92PC9kYXRlPjwvcHViLWRhdGVzPjwvZGF0ZXM+
PGlzYm4+MTQ2OS03NjEwIChFbGVjdHJvbmljKSYjeEQ7MDAyMS05NjMwIChMaW5raW5nKTwvaXNi
bj48YWNjZXNzaW9uLW51bT4yNzAwMjIxNTwvYWNjZXNzaW9uLW51bT48dXJscz48cmVsYXRlZC11
cmxzPjx1cmw+aHR0cHM6Ly93d3cubmNiaS5ubG0ubmloLmdvdi9wdWJtZWQvMjcwMDIyMTU8L3Vy
bD48L3JlbGF0ZWQtdXJscz48L3VybHM+PGVsZWN0cm9uaWMtcmVzb3VyY2UtbnVtPjEwLjExMTEv
amNwcC4xMjU1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begin">
                <w:fldData xml:space="preserve">PEVuZE5vdGU+PENpdGU+PEF1dGhvcj5CdWNrbGV5PC9BdXRob3I+PFllYXI+MjAyNDwvWWVhcj48
UmVjTnVtPjk8L1JlY051bT48RGlzcGxheVRleHQ+WzEwLCAzMSwgNDldPC9EaXNwbGF5VGV4dD48
cmVjb3JkPjxyZWMtbnVtYmVyPjk8L3JlYy1udW1iZXI+PGZvcmVpZ24ta2V5cz48a2V5IGFwcD0i
RU4iIGRiLWlkPSJycGZhZHYwMjEweHZkemU5dHZqeGRmcDZ4c2YyMjU5cmFlcDUiIHRpbWVzdGFt
cD0iMTczODc0NDkzNSI+OTwva2V5PjwvZm9yZWlnbi1rZXlzPjxyZWYtdHlwZSBuYW1lPSJKb3Vy
bmFsIEFydGljbGUiPjE3PC9yZWYtdHlwZT48Y29udHJpYnV0b3JzPjxhdXRob3JzPjxhdXRob3I+
QnVja2xleSwgUC4gUi48L2F1dGhvcj48YXV0aG9yPkNvbWJzLCBLLiBNLjwvYXV0aG9yPjxhdXRo
b3I+RHJld2Vsb3csIEsuIE0uPC9hdXRob3I+PGF1dGhvcj5IdWJsZXIsIEIuIEwuPC9hdXRob3I+
PGF1dGhvcj5MYWluLCBNLiBBLjwvYXV0aG9yPjwvYXV0aG9ycz48L2NvbnRyaWJ1dG9ycz48YXV0
aC1hZGRyZXNzPkluc3RpdHV0ZSBvZiBCZWhhdmlvcmFsIFNjaWVuY2UsIFVuaXZlcnNpdHkgb2Yg
Q29sb3JhZG8gQm91bGRlciwgQm91bGRlciwgVVNBLiBSSU5HR09MRDogMTI5NDIwPC9hdXRoLWFk
ZHJlc3M+PHRpdGxlcz48dGl0bGU+VmFsaWRpdHkgRXZpZGVuY2UgZm9yIGFuIE9ic2VydmF0aW9u
YWwgRmlkZWxpdHkgTWVhc3VyZSB0byBJbmZvcm0gU2NhbGUtVXAgb2YgRXZpZGVuY2UtQmFzZWQg
SW50ZXJ2ZW50aW9uczwvdGl0bGU+PHNlY29uZGFyeS10aXRsZT5FdmFsIFJldjwvc2Vjb25kYXJ5
LXRpdGxlPjwvdGl0bGVzPjxwZXJpb2RpY2FsPjxmdWxsLXRpdGxlPkV2YWwgUmV2PC9mdWxsLXRp
dGxlPjwvcGVyaW9kaWNhbD48cGFnZXM+MTkzODQxWDI0MTI0ODg2NDwvcGFnZXM+PGVkaXRpb24+
MjAyNDA0MzA8L2VkaXRpb24+PGtleXdvcmRzPjxrZXl3b3JkPmRpc3NlbWluYXRpb24gYW5kIGlt
cGxlbWVudGF0aW9uPC9rZXl3b3JkPjxrZXl3b3JkPmV2aWRlbmNlLWJhc2VkIGludGVydmVudGlv
bnM8L2tleXdvcmQ+PGtleXdvcmQ+ZmlkZWxpdHkgb2YgaW1wbGVtZW50YXRpb248L2tleXdvcmQ+
PGtleXdvcmQ+bWVhc3VyZW1lbnQgb2YgcHJvZ3JhbSBmaWRlbGl0eTwva2V5d29yZD48a2V5d29y
ZD5vYnNlcnZhdGlvbiBwcm90b2NvbHM8L2tleXdvcmQ+PGtleXdvcmQ+cHJvZ3JhbSBpbXBsZW1l
bnRhdGlvbjwva2V5d29yZD48a2V5d29yZD5zY2FsZS11cDwva2V5d29yZD48L2tleXdvcmRzPjxk
YXRlcz48eWVhcj4yMDI0PC95ZWFyPjxwdWItZGF0ZXM+PGRhdGU+QXByIDMwPC9kYXRlPjwvcHVi
LWRhdGVzPjwvZGF0ZXM+PGlzYm4+MTU1Mi0zOTI2IChFbGVjdHJvbmljKSYjeEQ7MDE5My04NDFY
IChMaW5raW5nKTwvaXNibj48YWNjZXNzaW9uLW51bT4zODY4NzA0MTwvYWNjZXNzaW9uLW51bT48
dXJscz48cmVsYXRlZC11cmxzPjx1cmw+aHR0cHM6Ly93d3cubmNiaS5ubG0ubmloLmdvdi9wdWJt
ZWQvMzg2ODcwNDE8L3VybD48L3JlbGF0ZWQtdXJscz48L3VybHM+PGN1c3RvbTE+RGVjbGFyYXRp
b24gb2YgQ29uZmxpY3RpbmcgSW50ZXJlc3RzVGhlIGF1dGhvcihzKSBkZWNsYXJlZCBubyBwb3Rl
bnRpYWwgY29uZmxpY3RzIG9mIGludGVyZXN0IHdpdGggcmVzcGVjdCB0byB0aGUgcmVzZWFyY2gs
IGF1dGhvcnNoaXAsIGFuZC9vciBwdWJsaWNhdGlvbiBvZiB0aGlzIGFydGljbGUuPC9jdXN0b20x
PjxlbGVjdHJvbmljLXJlc291cmNlLW51bT4xMC4xMTc3LzAxOTM4NDFYMjQxMjQ4ODY0PC9lbGVj
dHJvbmljLXJlc291cmNlLW51bT48cmVtb3RlLWRhdGFiYXNlLW5hbWU+UHVibGlzaGVyPC9yZW1v
dGUtZGF0YWJhc2UtbmFtZT48cmVtb3RlLWRhdGFiYXNlLXByb3ZpZGVyPk5MTTwvcmVtb3RlLWRh
dGFiYXNlLXByb3ZpZGVyPjwvcmVjb3JkPjwvQ2l0ZT48Q2l0ZT48QXV0aG9yPkpvaG5zb248L0F1
dGhvcj48WWVhcj4yMDE3PC9ZZWFyPjxSZWNOdW0+NDg8L1JlY051bT48cmVjb3JkPjxyZWMtbnVt
YmVyPjQ4PC9yZWMtbnVtYmVyPjxmb3JlaWduLWtleXM+PGtleSBhcHA9IkVOIiBkYi1pZD0icnBm
YWR2MDIxMHh2ZHplOXR2anhkZnA2eHNmMjI1OXJhZXA1IiB0aW1lc3RhbXA9IjE3Mzg3NTg5Mzci
PjQ4PC9rZXk+PC9mb3JlaWduLWtleXM+PHJlZi10eXBlIG5hbWU9IkpvdXJuYWwgQXJ0aWNsZSI+
MTc8L3JlZi10eXBlPjxjb250cmlidXRvcnM+PGF1dGhvcnM+PGF1dGhvcj5Kb2huc29uLCBDLjwv
YXV0aG9yPjxhdXRob3I+QnVya2UsIEMuPC9hdXRob3I+PGF1dGhvcj5Ccmlua21hbiwgUy48L2F1
dGhvcj48YXV0aG9yPldhZGUsIFQuPC9hdXRob3I+PC9hdXRob3JzPjwvY29udHJpYnV0b3JzPjxh
dXRoLWFkZHJlc3M+U2Nob29sIG9mIFBzeWNob2xvZ3ksIEZsaW5kZXJzIFVuaXZlcnNpdHksIEJl
ZGZvcmQgUGFyaywgU291dGggQXVzdHJhbGlhLCBBdXN0cmFsaWEuIEVsZWN0cm9uaWMgYWRkcmVz
czogY2F0aGVyaW5lLmpvaG5zb25AZmxpbmRlcnMuZWR1LmF1LiYjeEQ7SW5zdGl0dXRlIG9mIFBv
c2l0aXZlIFBzeWNob2xvZ3kgYW5kIEVkdWNhdGlvbiwgQXVzdHJhbGlhbiBDYXRob2xpYyBVbml2
ZXJzaXR5LCBTdHJhdGhmaWVsZCwgTmV3IFNvdXRoIFdhbGVzLCBBdXN0cmFsaWEuJiN4RDtUZWxl
dGhvbiBLaWRzIEluc3RpdHV0ZSwgVW5pdmVyc2l0eSBvZiBXZXN0ZXJuIEF1c3RyYWxpYSwgUGVy
dGgsIFdlc3Rlcm4gQXVzdHJhbGlhLCBBdXN0cmFsaWE7IFNjaG9vbCBvZiBQb3B1bGF0aW9uIEhl
YWx0aCwgVW5pdmVyc2l0eSBvZiBBZGVsYWlkZSwgQWRlbGFpZGUsIFNvdXRoIEF1c3RyYWxpYSwg
QXVzdHJhbGlhLiYjeEQ7U2Nob29sIG9mIFBzeWNob2xvZ3ksIEZsaW5kZXJzIFVuaXZlcnNpdHks
IEJlZGZvcmQgUGFyaywgU291dGggQXVzdHJhbGlhLCBBdXN0cmFsaWEuPC9hdXRoLWFkZHJlc3M+
PHRpdGxlcz48dGl0bGU+QSByYW5kb21pemVkIGNvbnRyb2xsZWQgZXZhbHVhdGlvbiBvZiBhIHNl
Y29uZGFyeSBzY2hvb2wgbWluZGZ1bG5lc3MgcHJvZ3JhbSBmb3IgZWFybHkgYWRvbGVzY2VudHM6
IERvIHdlIGhhdmUgdGhlIHJlY2lwZSByaWdodCB5ZXQ/PC90aXRsZT48c2Vjb25kYXJ5LXRpdGxl
PkJlaGF2IFJlcyBUaGVyPC9zZWNvbmRhcnktdGl0bGU+PC90aXRsZXM+PHBlcmlvZGljYWw+PGZ1
bGwtdGl0bGU+QmVoYXYgUmVzIFRoZXI8L2Z1bGwtdGl0bGU+PC9wZXJpb2RpY2FsPjxwYWdlcz4z
Ny00NjwvcGFnZXM+PHZvbHVtZT45OTwvdm9sdW1lPjxlZGl0aW9uPjIwMTcwOTA2PC9lZGl0aW9u
PjxrZXl3b3Jkcz48a2V5d29yZD5BZG9sZXNjZW50PC9rZXl3b3JkPjxrZXl3b3JkPkFueGlldHkv
KnByZXZlbnRpb24gJmFtcDsgY29udHJvbDwva2V5d29yZD48a2V5d29yZD5Cb2R5IER5c21vcnBo
aWMgRGlzb3JkZXJzLypwcmV2ZW50aW9uICZhbXA7IGNvbnRyb2w8L2tleXdvcmQ+PGtleXdvcmQ+
Q3VycmljdWx1bTwva2V5d29yZD48a2V5d29yZD5EZXByZXNzaW9uLypwcmV2ZW50aW9uICZhbXA7
IGNvbnRyb2w8L2tleXdvcmQ+PGtleXdvcmQ+RmVtYWxlPC9rZXl3b3JkPjxrZXl3b3JkPkh1bWFu
czwva2V5d29yZD48a2V5d29yZD5NYWxlPC9rZXl3b3JkPjxrZXl3b3JkPipNaW5kZnVsbmVzczwv
a2V5d29yZD48a2V5d29yZD5QZXJzb25hbCBTYXRpc2ZhY3Rpb248L2tleXdvcmQ+PGtleXdvcmQ+
KlNjaG9vbCBIZWFsdGggU2VydmljZXM8L2tleXdvcmQ+PGtleXdvcmQ+QWRvbGVzY2VuY2U8L2tl
eXdvcmQ+PGtleXdvcmQ+TWluZGZ1bG5lc3M8L2tleXdvcmQ+PGtleXdvcmQ+UHJldmVudGlvbjwv
a2V5d29yZD48a2V5d29yZD5TY2hvb2xzPC9rZXl3b3JkPjxrZXl3b3JkPlRyYW5zZGlhZ25vc3Rp
Yzwva2V5d29yZD48L2tleXdvcmRzPjxkYXRlcz48eWVhcj4yMDE3PC95ZWFyPjxwdWItZGF0ZXM+
PGRhdGU+RGVjPC9kYXRlPjwvcHViLWRhdGVzPjwvZGF0ZXM+PGlzYm4+MTg3My02MjJYIChFbGVj
dHJvbmljKSYjeEQ7MDAwNS03OTY3IChMaW5raW5nKTwvaXNibj48YWNjZXNzaW9uLW51bT4yODkx
MDY3MzwvYWNjZXNzaW9uLW51bT48dXJscz48cmVsYXRlZC11cmxzPjx1cmw+aHR0cHM6Ly93d3cu
bmNiaS5ubG0ubmloLmdvdi9wdWJtZWQvMjg5MTA2NzM8L3VybD48L3JlbGF0ZWQtdXJscz48L3Vy
bHM+PGVsZWN0cm9uaWMtcmVzb3VyY2UtbnVtPjEwLjEwMTYvai5icmF0LjIwMTcuMDkuMDAxPC9l
bGVjdHJvbmljLXJlc291cmNlLW51bT48cmVtb3RlLWRhdGFiYXNlLW5hbWU+TWVkbGluZTwvcmVt
b3RlLWRhdGFiYXNlLW5hbWU+PHJlbW90ZS1kYXRhYmFzZS1wcm92aWRlcj5OTE08L3JlbW90ZS1k
YXRhYmFzZS1wcm92aWRlcj48L3JlY29yZD48L0NpdGU+PENpdGU+PEF1dGhvcj5NYXNpYSBXYXJu
ZXI8L0F1dGhvcj48WWVhcj4yMDE2PC9ZZWFyPjxSZWNOdW0+ODc8L1JlY051bT48cmVjb3JkPjxy
ZWMtbnVtYmVyPjg3PC9yZWMtbnVtYmVyPjxmb3JlaWduLWtleXM+PGtleSBhcHA9IkVOIiBkYi1p
ZD0icnBmYWR2MDIxMHh2ZHplOXR2anhkZnA2eHNmMjI1OXJhZXA1IiB0aW1lc3RhbXA9IjE3Mzg3
NjAxMDQiPjg3PC9rZXk+PC9mb3JlaWduLWtleXM+PHJlZi10eXBlIG5hbWU9IkpvdXJuYWwgQXJ0
aWNsZSI+MTc8L3JlZi10eXBlPjxjb250cmlidXRvcnM+PGF1dGhvcnM+PGF1dGhvcj5NYXNpYSBX
YXJuZXIsIEMuPC9hdXRob3I+PGF1dGhvcj5Db2xvZ25vcmksIEQuPC9hdXRob3I+PGF1dGhvcj5C
cmljZSwgQy48L2F1dGhvcj48YXV0aG9yPkhlcnppZywgSy48L2F1dGhvcj48YXV0aG9yPk11ZnNv
biwgTC48L2F1dGhvcj48YXV0aG9yPkx5bmNoLCBDLjwvYXV0aG9yPjxhdXRob3I+UmVpc3MsIFAu
IFQuPC9hdXRob3I+PGF1dGhvcj5QZXRrb3ZhLCBFLjwvYXV0aG9yPjxhdXRob3I+Rm94LCBKLjwv
YXV0aG9yPjxhdXRob3I+TW9jZXJpLCBELiBDLjwvYXV0aG9yPjxhdXRob3I+UnlhbiwgSi48L2F1
dGhvcj48YXV0aG9yPktsZWluLCBSLiBHLjwvYXV0aG9yPjwvYXV0aG9ycz48L2NvbnRyaWJ1dG9y
cz48YXV0aC1hZGRyZXNzPkRlcGFydG1lbnQgb2YgUHN5Y2hvbG9neSwgV2lsbGlhbSBQYXRlcnNv
biBVbml2ZXJzaXR5LCBXYXluZSwgTkosIFVTQS4gbWFzaWFjQHdwdW5qLmVkdS4mI3hEO05hdGhh
biBLbGluZSBJbnN0aXR1dGUgZm9yIFBzeWNoaWF0cmljIFJlc2VhcmNoLCBPcmFuZ2VidXJnLCBO
WSwgVVNBLiBtYXNpYWNAd3B1bmouZWR1LiYjeEQ7RGVwYXJ0bWVudCBvZiBDaGlsZCAmYW1wOyBB
ZG9sZXNjZW50IFBzeWNoaWF0cnksIE5ZVSBMYW5nb25lIE1lZGljYWwgQ2VudGVyLCBOZXcgWW9y
aywgTlksIFVTQS4gbWFzaWFjQHdwdW5qLmVkdS4mI3hEO0RlcGFydG1lbnQgb2YgQ2hpbGQgJmFt
cDsgQWRvbGVzY2VudCBQc3ljaGlhdHJ5LCBOWVUgTGFuZ29uZSBNZWRpY2FsIENlbnRlciwgTmV3
IFlvcmssIE5ZLCBVU0EuJiN4RDtEZXBhcnRtZW50IG9mIFBzeWNoaWF0cnksIENvbHVtYmlhIFVu
aXZlcnNpdHkgQ29sbGVnZSBvZiBQaHlzaWNpYW5zIGFuZCBTdXJnZW9uIGFuZCBOZXcgWW9yayBT
dGF0ZSBQc3ljaGlhdHJpYyBJbnN0aXR1dGUsIE5ldyBZb3JrLCBOWSwgVVNBLiYjeEQ7TmF0aGFu
IEtsaW5lIEluc3RpdHV0ZSBmb3IgUHN5Y2hpYXRyaWMgUmVzZWFyY2gsIE9yYW5nZWJ1cmcsIE5Z
LCBVU0EuJiN4RDtEZXBhcnRtZW50IG9mIFBvcHVsYXRpb24gSGVhbHRoLCBOWVUgTGFuZ29uZSBN
ZWRpY2FsIENlbnRlciwgTmV3IFlvcmssIE5ZLCBVU0EuPC9hdXRoLWFkZHJlc3M+PHRpdGxlcz48
dGl0bGU+Q2FuIHNjaG9vbCBjb3Vuc2Vsb3JzIGRlbGl2ZXIgY29nbml0aXZlLWJlaGF2aW9yYWwg
dHJlYXRtZW50IGZvciBzb2NpYWwgYW54aWV0eSBlZmZlY3RpdmVseT8gQSByYW5kb21pemVkIGNv
bnRyb2xsZWQgdHJpYWw8L3RpdGxlPjxzZWNvbmRhcnktdGl0bGU+SiBDaGlsZCBQc3ljaG9sIFBz
eWNoaWF0cnk8L3NlY29uZGFyeS10aXRsZT48L3RpdGxlcz48cGVyaW9kaWNhbD48ZnVsbC10aXRs
ZT5KIENoaWxkIFBzeWNob2wgUHN5Y2hpYXRyeTwvZnVsbC10aXRsZT48L3BlcmlvZGljYWw+PHBh
Z2VzPjEyMjktMTIzODwvcGFnZXM+PHZvbHVtZT41Nzwvdm9sdW1lPjxudW1iZXI+MTE8L251bWJl
cj48ZWRpdGlvbj4yMDE2MDMyMjwvZWRpdGlvbj48a2V5d29yZHM+PGtleXdvcmQ+QWRvbGVzY2Vu
dDwva2V5d29yZD48a2V5d29yZD5Db2duaXRpdmUgQmVoYXZpb3JhbCBUaGVyYXB5LyptZXRob2Rz
PC9rZXl3b3JkPjxrZXl3b3JkPipDb3Vuc2Vsb3JzPC9rZXl3b3JkPjxrZXl3b3JkPkZlbWFsZTwv
a2V5d29yZD48a2V5d29yZD5IdW1hbnM8L2tleXdvcmQ+PGtleXdvcmQ+TWFsZTwva2V5d29yZD48
a2V5d29yZD4qT3V0Y29tZSBBc3Nlc3NtZW50LCBIZWFsdGggQ2FyZTwva2V5d29yZD48a2V5d29y
ZD5QaG9iaWEsIFNvY2lhbC8qdGhlcmFweTwva2V5d29yZD48a2V5d29yZD5Qc3ljaG9sb2d5PC9r
ZXl3b3JkPjxrZXl3b3JkPlBzeWNob3RoZXJhcHksIEdyb3VwLyptZXRob2RzPC9rZXl3b3JkPjxr
ZXl3b3JkPlNjaG9vbHM8L2tleXdvcmQ+PGtleXdvcmQ+U2Fzczwva2V5d29yZD48a2V5d29yZD5T
b2NpYWwgYW54aWV0eTwva2V5d29yZD48a2V5d29yZD5hZG9sZXNjZW50czwva2V5d29yZD48a2V5
d29yZD5zY2hvb2wgY291bnNlbG9yczwva2V5d29yZD48L2tleXdvcmRzPjxkYXRlcz48eWVhcj4y
MDE2PC95ZWFyPjxwdWItZGF0ZXM+PGRhdGU+Tm92PC9kYXRlPjwvcHViLWRhdGVzPjwvZGF0ZXM+
PGlzYm4+MTQ2OS03NjEwIChFbGVjdHJvbmljKSYjeEQ7MDAyMS05NjMwIChMaW5raW5nKTwvaXNi
bj48YWNjZXNzaW9uLW51bT4yNzAwMjIxNTwvYWNjZXNzaW9uLW51bT48dXJscz48cmVsYXRlZC11
cmxzPjx1cmw+aHR0cHM6Ly93d3cubmNiaS5ubG0ubmloLmdvdi9wdWJtZWQvMjcwMDIyMTU8L3Vy
bD48L3JlbGF0ZWQtdXJscz48L3VybHM+PGVsZWN0cm9uaWMtcmVzb3VyY2UtbnVtPjEwLjExMTEv
amNwcC4xMjU1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  <w:r w:rsidRPr="005571DA">
              <w:rPr>
                <w:rFonts w:ascii="Times New Roman" w:hAnsi="Times New Roman" w:cs="Times New Roman"/>
                <w:lang w:val="en-GB" w:eastAsia="nl-NL"/>
              </w:rPr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separate"/>
            </w:r>
            <w:r w:rsidRPr="005571DA">
              <w:rPr>
                <w:rFonts w:ascii="Times New Roman" w:hAnsi="Times New Roman" w:cs="Times New Roman"/>
                <w:noProof/>
                <w:lang w:val="en-GB" w:eastAsia="nl-NL"/>
              </w:rPr>
              <w:t>[10, 31, 49]</w:t>
            </w:r>
            <w:r w:rsidRPr="005571DA">
              <w:rPr>
                <w:rFonts w:ascii="Times New Roman" w:hAnsi="Times New Roman" w:cs="Times New Roman"/>
                <w:lang w:val="en-GB" w:eastAsia="nl-NL"/>
              </w:rPr>
              <w:fldChar w:fldCharType="end"/>
            </w:r>
          </w:p>
        </w:tc>
      </w:tr>
      <w:tr w:rsidR="005571DA" w:rsidRPr="005571DA" w14:paraId="2CD2AC34" w14:textId="77777777" w:rsidTr="005E1840">
        <w:tc>
          <w:tcPr>
            <w:tcW w:w="3824" w:type="dxa"/>
          </w:tcPr>
          <w:p w14:paraId="688228F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Responsiveness</w:t>
            </w:r>
          </w:p>
        </w:tc>
        <w:tc>
          <w:tcPr>
            <w:tcW w:w="1274" w:type="dxa"/>
          </w:tcPr>
          <w:p w14:paraId="646980E3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4" w:type="dxa"/>
          </w:tcPr>
          <w:p w14:paraId="3E826E6A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1DA" w:rsidRPr="005571DA" w14:paraId="2E34BC1A" w14:textId="77777777" w:rsidTr="005E1840">
        <w:tc>
          <w:tcPr>
            <w:tcW w:w="3824" w:type="dxa"/>
          </w:tcPr>
          <w:p w14:paraId="29251C9C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 Model used for evaluation</w:t>
            </w:r>
          </w:p>
        </w:tc>
        <w:tc>
          <w:tcPr>
            <w:tcW w:w="1274" w:type="dxa"/>
          </w:tcPr>
          <w:p w14:paraId="0FC75EB9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3964" w:type="dxa"/>
          </w:tcPr>
          <w:p w14:paraId="6E898EB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bHV0aDwvQXV0aG9yPjxZZWFyPjIwMTY8L1llYXI+PFJl
Y051bT4yMTwvUmVjTnVtPjxEaXNwbGF5VGV4dD5bMTMsIDE5LCAyOSwgNDgsIDY1LCA4Nl08L0Rp
c3BsYXlUZXh0PjxyZWNvcmQ+PHJlYy1udW1iZXI+MjE8L3JlYy1udW1iZXI+PGZvcmVpZ24ta2V5
cz48a2V5IGFwcD0iRU4iIGRiLWlkPSJycGZhZHYwMjEweHZkemU5dHZqeGRmcDZ4c2YyMjU5cmFl
cDUiIHRpbWVzdGFtcD0iMTczODc1ODE1MCI+MjE8L2tleT48L2ZvcmVpZ24ta2V5cz48cmVmLXR5
cGUgbmFtZT0iSm91cm5hbCBBcnRpY2xlIj4xNzwvcmVmLXR5cGU+PGNvbnRyaWJ1dG9ycz48YXV0
aG9ycz48YXV0aG9yPkJsdXRoLCBLLjwvYXV0aG9yPjxhdXRob3I+Q2FtcG8sIFIuIEEuPC9hdXRo
b3I+PGF1dGhvcj5QcnV0ZWFudS1NYWxpbmljaSwgUy48L2F1dGhvcj48YXV0aG9yPlJlYW1zLCBB
LjwvYXV0aG9yPjxhdXRob3I+TXVsbGFya2V5LCBNLjwvYXV0aG9yPjxhdXRob3I+QnJvZGVyaWNr
LCBQLiBDLjwvYXV0aG9yPjwvYXV0aG9ycz48L2NvbnRyaWJ1dG9ycz48YXV0aC1hZGRyZXNzPlBy
b2dyYW0gb24gSW50ZWdyYXRpdmUgTWVkaWNpbmUsIERlcGFydG1lbnQgb2YgUGh5c2ljYWwgTWVk
aWNpbmUgYW5kIFJlaGFiaWxpdGF0aW9uLCBTY2hvb2wgb2YgTWVkaWNpbmUsIFVuaXZlcnNpdHkg
b2YgTm9ydGggQ2Fyb2xpbmEtQ2hhcGVsIEhpbGwsIENoYXBlbCBIaWxsLCBOQy4mI3hEO0RlcGFy
dG1lbnQgb2YgUHN5Y2hvbG9neSwgVW5pdmVyc2l0eSBvZiBUZXhhcyBhdCBBdXN0aW4sIEF1c3Rp
biwgVGV4YXMuJiN4RDtCZW5uZXR0IFBpZXJjZSBQcmV2ZW50aW9uIFJlc2VhcmNoIENlbnRlciBh
dCBQZW5uIFN0YXRlIFVuaXZlcnNpdHksIFVuaXZlcnNpdHkgUGFyaywgUGVubnN5bHZhbmlhLjwv
YXV0aC1hZGRyZXNzPjx0aXRsZXM+PHRpdGxlPkEgU2Nob29sLUJhc2VkIE1pbmRmdWxuZXNzIFBp
bG90IFN0dWR5IGZvciBFdGhuaWNhbGx5IERpdmVyc2UgQXQtUmlzayBBZG9sZXNjZW50czwvdGl0
bGU+PHNlY29uZGFyeS10aXRsZT5NaW5kZnVsbmVzcyAoTiBZKTwvc2Vjb25kYXJ5LXRpdGxlPjwv
dGl0bGVzPjxwZXJpb2RpY2FsPjxmdWxsLXRpdGxlPk1pbmRmdWxuZXNzIChOIFkpPC9mdWxsLXRp
dGxlPjwvcGVyaW9kaWNhbD48cGFnZXM+OTAtMTA0PC9wYWdlcz48dm9sdW1lPjc8L3ZvbHVtZT48
bnVtYmVyPjE8L251bWJlcj48ZWRpdGlvbj4yMDE1MDEwNDwvZWRpdGlvbj48ZGF0ZXM+PHllYXI+
MjAxNjwveWVhcj48cHViLWRhdGVzPjxkYXRlPkZlYjwvZGF0ZT48L3B1Yi1kYXRlcz48L2RhdGVz
Pjxpc2JuPjE4NjgtODUyNyAoUHJpbnQpJiN4RDsxODY4LTg1MzUgKEVsZWN0cm9uaWMpJiN4RDsx
ODY4LTg1MjcgKExpbmtpbmcpPC9pc2JuPjxhY2Nlc3Npb24tbnVtPjI3MDM0NzI5PC9hY2Nlc3Np
b24tbnVtPjx1cmxzPjxyZWxhdGVkLXVybHM+PHVybD5odHRwczovL3d3dy5uY2JpLm5sbS5uaWgu
Z292L3B1Ym1lZC8yNzAzNDcyOTwvdXJsPjwvcmVsYXRlZC11cmxzPjwvdXJscz48Y3VzdG9tMj5Q
TUM0ODA5NTM5PC9jdXN0b20yPjxlbGVjdHJvbmljLXJlc291cmNlLW51bT4xMC4xMDA3L3MxMjY3
MS0wMTQtMDM3Ni0xPC9lbGVjdHJvbmljLXJlc291cmNlLW51bT48cmVtb3RlLWRhdGFiYXNlLW5h
bWU+UHViTWVkLW5vdC1NRURMSU5FPC9yZW1vdGUtZGF0YWJhc2UtbmFtZT48cmVtb3RlLWRhdGFi
YXNlLXByb3ZpZGVyPk5MTTwvcmVtb3RlLWRhdGFiYXNlLXByb3ZpZGVyPjwvcmVjb3JkPjwvQ2l0
ZT48Q2l0ZT48QXV0aG9yPkZpdHpwYXRyaWNrPC9BdXRob3I+PFllYXI+MjAyMzwvWWVhcj48UmVj
TnVtPjQwPC9SZWNOdW0+PHJlY29yZD48cmVjLW51bWJlcj40MDwvcmVjLW51bWJlcj48Zm9yZWln
bi1rZXlzPjxrZXkgYXBwPSJFTiIgZGItaWQ9InJwZmFkdjAyMTB4dmR6ZTl0dmp4ZGZwNnhzZjIy
NTlyYWVwNSIgdGltZXN0YW1wPSIxNzM4NzU4NzM5Ij40MDwva2V5PjwvZm9yZWlnbi1rZXlzPjxy
ZWYtdHlwZSBuYW1lPSJKb3VybmFsIEFydGljbGUiPjE3PC9yZWYtdHlwZT48Y29udHJpYnV0b3Jz
PjxhdXRob3JzPjxhdXRob3I+Rml0enBhdHJpY2ssIE9saXZpYSBNPC9hdXRob3I+PGF1dGhvcj5T
Y2hsZWlkZXIsIEplc3NpY2EgTDwvYXV0aG9yPjxhdXRob3I+TWFpciwgUGF0cmljazwvYXV0aG9y
PjxhdXRob3I+Q2Fyc29uLCBBbWFuaTwvYXV0aG9yPjxhdXRob3I+SGFyaXNpbmdoYW5pLCBBeWVz
aGE8L2F1dGhvcj48YXV0aG9yPldlaXN6LCBKb2huIFI8L2F1dGhvcj48L2F1dGhvcnM+PC9jb250
cmlidXRvcnM+PHRpdGxlcz48dGl0bGU+UHJvamVjdCBTT0xWRTogUmFuZG9taXplZCwgc2Nob29s
LWJhc2VkIHRyaWFsIG9mIGEgc2luZ2xlLXNlc3Npb24gZGlnaXRhbCBwcm9ibGVtLXNvbHZpbmcg
aW50ZXJ2ZW50aW9uIGZvciBhZG9sZXNjZW50IGludGVybmFsaXppbmcgc3ltcHRvbXMgZHVyaW5n
IHRoZSBjb3JvbmF2aXJ1cyBlcmE8L3RpdGxlPjxzZWNvbmRhcnktdGl0bGU+U2Nob29sIE1lbnRh
bCBIZWFsdGg8L3NlY29uZGFyeS10aXRsZT48L3RpdGxlcz48cGVyaW9kaWNhbD48ZnVsbC10aXRs
ZT5TY2hvb2wgbWVudGFsIGhlYWx0aDwvZnVsbC10aXRsZT48L3BlcmlvZGljYWw+PHBhZ2VzPjk1
NS05NjY8L3BhZ2VzPjx2b2x1bWU+MTU8L3ZvbHVtZT48bnVtYmVyPjM8L251bWJlcj48ZGF0ZXM+
PHllYXI+MjAyMzwveWVhcj48L2RhdGVzPjxpc2JuPjE4NjYtMjYyNTwvaXNibj48dXJscz48L3Vy
bHM+PC9yZWNvcmQ+PC9DaXRlPjxDaXRlPjxBdXRob3I+R2FyY8OtYS1Fc2NhbGVyYTwvQXV0aG9y
PjxZZWFyPjIwMTk8L1llYXI+PFJlY051bT40MjwvUmVjTnVtPjxyZWNvcmQ+PHJlYy1udW1iZXI+
NDI8L3JlYy1udW1iZXI+PGZvcmVpZ24ta2V5cz48a2V5IGFwcD0iRU4iIGRiLWlkPSJycGZhZHYw
MjEweHZkemU5dHZqeGRmcDZ4c2YyMjU5cmFlcDUiIHRpbWVzdGFtcD0iMTczODc1ODgwOCI+NDI8
L2tleT48L2ZvcmVpZ24ta2V5cz48cmVmLXR5cGUgbmFtZT0iQ29uZmVyZW5jZSBQcm9jZWVkaW5n
cyI+MTA8L3JlZi10eXBlPjxjb250cmlidXRvcnM+PGF1dGhvcnM+PGF1dGhvcj5HYXJjw61hLUVz
Y2FsZXJhLCBKdWxpYTwvYXV0aG9yPjxhdXRob3I+Q2hvcm90LCBQYWxvbWE8L2F1dGhvcj48YXV0
aG9yPlNhbmTDrW4sIEJvbmlmYWNpbzwvYXV0aG9yPjxhdXRob3I+RWhyZW5yZWljaC1NYXksIEpp
bGw8L2F1dGhvcj48YXV0aG9yPlByaWV0bywgQW50b25pbzwvYXV0aG9yPjxhdXRob3I+VmFsaWVu
dGUsIFJvc2EgTTwvYXV0aG9yPjwvYXV0aG9ycz48L2NvbnRyaWJ1dG9ycz48dGl0bGVzPjx0aXRs
ZT5BbiBvcGVuIHRyaWFsIGFwcGx5aW5nIHRoZSB1bmlmaWVkIHByb3RvY29sIGZvciB0cmFuc2Rp
YWdub3N0aWMgdHJlYXRtZW50IG9mIGVtb3Rpb25hbCBkaXNvcmRlcnMgaW4gYWRvbGVzY2VudHMg
KFVQLUEpIGFkYXB0ZWQgYXMgYSBzY2hvb2wtYmFzZWQgcHJldmVudGlvbiBwcm9ncmFtPC90aXRs
ZT48c2Vjb25kYXJ5LXRpdGxlPkNoaWxkICZhbXA7IFlvdXRoIENhcmUgRm9ydW08L3NlY29uZGFy
eS10aXRsZT48L3RpdGxlcz48cGFnZXM+MjktNTM8L3BhZ2VzPjx2b2x1bWU+NDg8L3ZvbHVtZT48
ZGF0ZXM+PHllYXI+MjAxOTwveWVhcj48L2RhdGVzPjxwdWJsaXNoZXI+U3ByaW5nZXI8L3B1Ymxp
c2hlcj48aXNibj4xMDUzLTE4OTA8L2lzYm4+PHVybHM+PC91cmxzPjwvcmVjb3JkPjwvQ2l0ZT48
Q2l0ZT48QXV0aG9yPkhlbmRyaWtzPC9BdXRob3I+PFllYXI+MjAxMjwvWWVhcj48UmVjTnVtPjkz
PC9SZWNOdW0+PHJlY29yZD48cmVjLW51bWJlcj45MzwvcmVjLW51bWJlcj48Zm9yZWlnbi1rZXlz
PjxrZXkgYXBwPSJFTiIgZGItaWQ9InJwZmFkdjAyMTB4dmR6ZTl0dmp4ZGZwNnhzZjIyNTlyYWVw
NSIgdGltZXN0YW1wPSIxNzQyMDQzMTcyIj45Mzwva2V5PjwvZm9yZWlnbi1rZXlzPjxyZWYtdHlw
ZSBuYW1lPSJKb3VybmFsIEFydGljbGUiPjE3PC9yZWYtdHlwZT48Y29udHJpYnV0b3JzPjxhdXRo
b3JzPjxhdXRob3I+SGVuZHJpa3MsIEFubmEtTWFyaWU8L2F1dGhvcj48YXV0aG9yPkd1YmJlbHMs
IEplc3NpY2EgUzwvYXV0aG9yPjxhdXRob3I+RGUgVnJpZXMsIE5hbm5lIEs8L2F1dGhvcj48YXV0
aG9yPlNlaWRlbGwsIEphYXAgQzwvYXV0aG9yPjxhdXRob3I+S3JlbWVycywgU3RlZiBQSjwvYXV0
aG9yPjxhdXRob3I+SmFuc2VuLCBNYXJpYSBXSjwvYXV0aG9yPjwvYXV0aG9ycz48L2NvbnRyaWJ1
dG9ycz48dGl0bGVzPjx0aXRsZT5JbnRlcnZlbnRpb25zIHRvIHByb21vdGUgYW4gaW50ZWdyYXRl
ZCBhcHByb2FjaCB0byBwdWJsaWMgaGVhbHRoIHByb2JsZW1zOiBhbiBhcHBsaWNhdGlvbiB0byBj
aGlsZGhvb2Qgb2Jlc2l0eTwvdGl0bGU+PHNlY29uZGFyeS10aXRsZT5Kb3VybmFsIG9mIEVudmly
b25tZW50YWwgYW5kIFB1YmxpYyBIZWFsdGg8L3NlY29uZGFyeS10aXRsZT48L3RpdGxlcz48cGVy
aW9kaWNhbD48ZnVsbC10aXRsZT5Kb3VybmFsIG9mIEVudmlyb25tZW50YWwgYW5kIFB1YmxpYyBI
ZWFsdGg8L2Z1bGwtdGl0bGU+PC9wZXJpb2RpY2FsPjxwYWdlcz45MTMyMzY8L3BhZ2VzPjx2b2x1
bWU+MjAxMjwvdm9sdW1lPjxudW1iZXI+MTwvbnVtYmVyPjxkYXRlcz48eWVhcj4yMDEyPC95ZWFy
PjwvZGF0ZXM+PGlzYm4+MTY4Ny05ODEzPC9pc2JuPjx1cmxzPjwvdXJscz48L3JlY29yZD48L0Np
dGU+PENpdGU+PEF1dGhvcj5JaXp1a2E8L0F1dGhvcj48WWVhcj4yMDE0PC9ZZWFyPjxSZWNOdW0+
NDc8L1JlY051bT48cmVjb3JkPjxyZWMtbnVtYmVyPjQ3PC9yZWMtbnVtYmVyPjxmb3JlaWduLWtl
eXM+PGtleSBhcHA9IkVOIiBkYi1pZD0icnBmYWR2MDIxMHh2ZHplOXR2anhkZnA2eHNmMjI1OXJh
ZXA1IiB0aW1lc3RhbXA9IjE3Mzg3NTg5MTUiPjQ3PC9rZXk+PC9mb3JlaWduLWtleXM+PHJlZi10
eXBlIG5hbWU9IkpvdXJuYWwgQXJ0aWNsZSI+MTc8L3JlZi10eXBlPjxjb250cmlidXRvcnM+PGF1
dGhvcnM+PGF1dGhvcj5JaXp1a2EsIENyaXN0aW5hIEFraWtvPC9hdXRob3I+PGF1dGhvcj5CYXJy
ZXR0LCBQYXVsYSBNPC9hdXRob3I+PGF1dGhvcj5HaWxsaWVzLCBSb2J5bjwvYXV0aG9yPjxhdXRo
b3I+Q29vaywgQ2xheXRvbiBSPC9hdXRob3I+PGF1dGhvcj5NYXJpbm92aWMsIFdlbGJlcjwvYXV0
aG9yPjwvYXV0aG9ycz48L2NvbnRyaWJ1dG9ycz48dGl0bGVzPjx0aXRsZT5BIGNvbWJpbmVkIGlu
dGVydmVudGlvbiB0YXJnZXRpbmcgYm90aCB0ZWFjaGVyc+KAmSBhbmQgc3R1ZGVudHPigJkgc29j
aWFsLWVtb3Rpb25hbCBza2lsbHM6IFByZWxpbWluYXJ5IGV2YWx1YXRpb24gb2Ygc3R1ZGVudHPi
gJkgb3V0Y29tZXM8L3RpdGxlPjxzZWNvbmRhcnktdGl0bGU+Sm91cm5hbCBvZiBQc3ljaG9sb2dp
c3RzIGFuZCBDb3Vuc2VsbG9ycyBpbiBTY2hvb2xzPC9zZWNvbmRhcnktdGl0bGU+PC90aXRsZXM+
PHBlcmlvZGljYWw+PGZ1bGwtdGl0bGU+Sm91cm5hbCBvZiBQc3ljaG9sb2dpc3RzIGFuZCBDb3Vu
c2VsbG9ycyBpbiBTY2hvb2xzPC9mdWxsLXRpdGxlPjwvcGVyaW9kaWNhbD48cGFnZXM+MTUyLTE2
NjwvcGFnZXM+PHZvbHVtZT4yNDwvdm9sdW1lPjxudW1iZXI+MjwvbnVtYmVyPjxkYXRlcz48eWVh
cj4yMDE0PC95ZWFyPjwvZGF0ZXM+PGlzYm4+MTAzNy0yOTExPC9pc2JuPjx1cmxzPjwvdXJscz48
L3JlY29yZD48L0NpdGU+PENpdGU+PEF1dGhvcj5QYXJoaWFsYTwvQXV0aG9yPjxZZWFyPjIwMjA8
L1llYXI+PFJlY051bT42MTwvUmVjTnVtPjxyZWNvcmQ+PHJlYy1udW1iZXI+NjE8L3JlYy1udW1i
ZXI+PGZvcmVpZ24ta2V5cz48a2V5IGFwcD0iRU4iIGRiLWlkPSJycGZhZHYwMjEweHZkemU5dHZq
eGRmcDZ4c2YyMjU5cmFlcDUiIHRpbWVzdGFtcD0iMTczODc1OTQwOSI+NjE8L2tleT48L2ZvcmVp
Z24ta2V5cz48cmVmLXR5cGUgbmFtZT0iSm91cm5hbCBBcnRpY2xlIj4xNzwvcmVmLXR5cGU+PGNv
bnRyaWJ1dG9ycz48YXV0aG9ycz48YXV0aG9yPlBhcmhpYWxhLCBQYXVsaWluYTwvYXV0aG9yPjxh
dXRob3I+UmFudGEsIEtsYXVzPC9hdXRob3I+PGF1dGhvcj5HZXJnb3YsIFZlcmE8L2F1dGhvcj48
YXV0aG9yPktvbnR1bmVuLCBKYXJtbzwvYXV0aG9yPjxhdXRob3I+TGF3LCBSb3NseW48L2F1dGhv
cj48YXV0aG9yPkxhIEdyZWNhLCBBTTwvYXV0aG9yPjxhdXRob3I+VG9ycHBhLCBNaW5uYTwvYXV0
aG9yPjxhdXRob3I+TWFydHR1bmVuLCBNYXVyaTwvYXV0aG9yPjwvYXV0aG9ycz48L2NvbnRyaWJ1
dG9ycz48dGl0bGVzPjx0aXRsZT5JbnRlcnBlcnNvbmFsIGNvdW5zZWxpbmcgaW4gdGhlIHRyZWF0
bWVudCBvZiBhZG9sZXNjZW50IGRlcHJlc3Npb246IGEgcmFuZG9taXplZCBjb250cm9sbGVkIGVm
ZmVjdGl2ZW5lc3MgYW5kIGZlYXNpYmlsaXR5IHN0dWR5IGluIHNjaG9vbCBoZWFsdGggYW5kIHdl
bGZhcmUgc2VydmljZXM8L3RpdGxlPjxzZWNvbmRhcnktdGl0bGU+U2Nob29sIG1lbnRhbCBoZWFs
dGg8L3NlY29uZGFyeS10aXRsZT48L3RpdGxlcz48cGVyaW9kaWNhbD48ZnVsbC10aXRsZT5TY2hv
b2wgbWVudGFsIGhlYWx0aDwvZnVsbC10aXRsZT48L3BlcmlvZGljYWw+PHBhZ2VzPjI2NS0yODM8
L3BhZ2VzPjx2b2x1bWU+MTI8L3ZvbHVtZT48ZGF0ZXM+PHllYXI+MjAyMDwveWVhcj48L2RhdGVz
Pjxpc2JuPjE4NjYtMjYyNTwvaXNibj48dXJscz48L3VybHM+PC9yZWNvcmQ+PC9DaXRlPjwvRW5k
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bHV0aDwvQXV0aG9yPjxZZWFyPjIwMTY8L1llYXI+PFJl
Y051bT4yMTwvUmVjTnVtPjxEaXNwbGF5VGV4dD5bMTMsIDE5LCAyOSwgNDgsIDY1LCA4Nl08L0Rp
c3BsYXlUZXh0PjxyZWNvcmQ+PHJlYy1udW1iZXI+MjE8L3JlYy1udW1iZXI+PGZvcmVpZ24ta2V5
cz48a2V5IGFwcD0iRU4iIGRiLWlkPSJycGZhZHYwMjEweHZkemU5dHZqeGRmcDZ4c2YyMjU5cmFl
cDUiIHRpbWVzdGFtcD0iMTczODc1ODE1MCI+MjE8L2tleT48L2ZvcmVpZ24ta2V5cz48cmVmLXR5
cGUgbmFtZT0iSm91cm5hbCBBcnRpY2xlIj4xNzwvcmVmLXR5cGU+PGNvbnRyaWJ1dG9ycz48YXV0
aG9ycz48YXV0aG9yPkJsdXRoLCBLLjwvYXV0aG9yPjxhdXRob3I+Q2FtcG8sIFIuIEEuPC9hdXRo
b3I+PGF1dGhvcj5QcnV0ZWFudS1NYWxpbmljaSwgUy48L2F1dGhvcj48YXV0aG9yPlJlYW1zLCBB
LjwvYXV0aG9yPjxhdXRob3I+TXVsbGFya2V5LCBNLjwvYXV0aG9yPjxhdXRob3I+QnJvZGVyaWNr
LCBQLiBDLjwvYXV0aG9yPjwvYXV0aG9ycz48L2NvbnRyaWJ1dG9ycz48YXV0aC1hZGRyZXNzPlBy
b2dyYW0gb24gSW50ZWdyYXRpdmUgTWVkaWNpbmUsIERlcGFydG1lbnQgb2YgUGh5c2ljYWwgTWVk
aWNpbmUgYW5kIFJlaGFiaWxpdGF0aW9uLCBTY2hvb2wgb2YgTWVkaWNpbmUsIFVuaXZlcnNpdHkg
b2YgTm9ydGggQ2Fyb2xpbmEtQ2hhcGVsIEhpbGwsIENoYXBlbCBIaWxsLCBOQy4mI3hEO0RlcGFy
dG1lbnQgb2YgUHN5Y2hvbG9neSwgVW5pdmVyc2l0eSBvZiBUZXhhcyBhdCBBdXN0aW4sIEF1c3Rp
biwgVGV4YXMuJiN4RDtCZW5uZXR0IFBpZXJjZSBQcmV2ZW50aW9uIFJlc2VhcmNoIENlbnRlciBh
dCBQZW5uIFN0YXRlIFVuaXZlcnNpdHksIFVuaXZlcnNpdHkgUGFyaywgUGVubnN5bHZhbmlhLjwv
YXV0aC1hZGRyZXNzPjx0aXRsZXM+PHRpdGxlPkEgU2Nob29sLUJhc2VkIE1pbmRmdWxuZXNzIFBp
bG90IFN0dWR5IGZvciBFdGhuaWNhbGx5IERpdmVyc2UgQXQtUmlzayBBZG9sZXNjZW50czwvdGl0
bGU+PHNlY29uZGFyeS10aXRsZT5NaW5kZnVsbmVzcyAoTiBZKTwvc2Vjb25kYXJ5LXRpdGxlPjwv
dGl0bGVzPjxwZXJpb2RpY2FsPjxmdWxsLXRpdGxlPk1pbmRmdWxuZXNzIChOIFkpPC9mdWxsLXRp
dGxlPjwvcGVyaW9kaWNhbD48cGFnZXM+OTAtMTA0PC9wYWdlcz48dm9sdW1lPjc8L3ZvbHVtZT48
bnVtYmVyPjE8L251bWJlcj48ZWRpdGlvbj4yMDE1MDEwNDwvZWRpdGlvbj48ZGF0ZXM+PHllYXI+
MjAxNjwveWVhcj48cHViLWRhdGVzPjxkYXRlPkZlYjwvZGF0ZT48L3B1Yi1kYXRlcz48L2RhdGVz
Pjxpc2JuPjE4NjgtODUyNyAoUHJpbnQpJiN4RDsxODY4LTg1MzUgKEVsZWN0cm9uaWMpJiN4RDsx
ODY4LTg1MjcgKExpbmtpbmcpPC9pc2JuPjxhY2Nlc3Npb24tbnVtPjI3MDM0NzI5PC9hY2Nlc3Np
b24tbnVtPjx1cmxzPjxyZWxhdGVkLXVybHM+PHVybD5odHRwczovL3d3dy5uY2JpLm5sbS5uaWgu
Z292L3B1Ym1lZC8yNzAzNDcyOTwvdXJsPjwvcmVsYXRlZC11cmxzPjwvdXJscz48Y3VzdG9tMj5Q
TUM0ODA5NTM5PC9jdXN0b20yPjxlbGVjdHJvbmljLXJlc291cmNlLW51bT4xMC4xMDA3L3MxMjY3
MS0wMTQtMDM3Ni0xPC9lbGVjdHJvbmljLXJlc291cmNlLW51bT48cmVtb3RlLWRhdGFiYXNlLW5h
bWU+UHViTWVkLW5vdC1NRURMSU5FPC9yZW1vdGUtZGF0YWJhc2UtbmFtZT48cmVtb3RlLWRhdGFi
YXNlLXByb3ZpZGVyPk5MTTwvcmVtb3RlLWRhdGFiYXNlLXByb3ZpZGVyPjwvcmVjb3JkPjwvQ2l0
ZT48Q2l0ZT48QXV0aG9yPkZpdHpwYXRyaWNrPC9BdXRob3I+PFllYXI+MjAyMzwvWWVhcj48UmVj
TnVtPjQwPC9SZWNOdW0+PHJlY29yZD48cmVjLW51bWJlcj40MDwvcmVjLW51bWJlcj48Zm9yZWln
bi1rZXlzPjxrZXkgYXBwPSJFTiIgZGItaWQ9InJwZmFkdjAyMTB4dmR6ZTl0dmp4ZGZwNnhzZjIy
NTlyYWVwNSIgdGltZXN0YW1wPSIxNzM4NzU4NzM5Ij40MDwva2V5PjwvZm9yZWlnbi1rZXlzPjxy
ZWYtdHlwZSBuYW1lPSJKb3VybmFsIEFydGljbGUiPjE3PC9yZWYtdHlwZT48Y29udHJpYnV0b3Jz
PjxhdXRob3JzPjxhdXRob3I+Rml0enBhdHJpY2ssIE9saXZpYSBNPC9hdXRob3I+PGF1dGhvcj5T
Y2hsZWlkZXIsIEplc3NpY2EgTDwvYXV0aG9yPjxhdXRob3I+TWFpciwgUGF0cmljazwvYXV0aG9y
PjxhdXRob3I+Q2Fyc29uLCBBbWFuaTwvYXV0aG9yPjxhdXRob3I+SGFyaXNpbmdoYW5pLCBBeWVz
aGE8L2F1dGhvcj48YXV0aG9yPldlaXN6LCBKb2huIFI8L2F1dGhvcj48L2F1dGhvcnM+PC9jb250
cmlidXRvcnM+PHRpdGxlcz48dGl0bGU+UHJvamVjdCBTT0xWRTogUmFuZG9taXplZCwgc2Nob29s
LWJhc2VkIHRyaWFsIG9mIGEgc2luZ2xlLXNlc3Npb24gZGlnaXRhbCBwcm9ibGVtLXNvbHZpbmcg
aW50ZXJ2ZW50aW9uIGZvciBhZG9sZXNjZW50IGludGVybmFsaXppbmcgc3ltcHRvbXMgZHVyaW5n
IHRoZSBjb3JvbmF2aXJ1cyBlcmE8L3RpdGxlPjxzZWNvbmRhcnktdGl0bGU+U2Nob29sIE1lbnRh
bCBIZWFsdGg8L3NlY29uZGFyeS10aXRsZT48L3RpdGxlcz48cGVyaW9kaWNhbD48ZnVsbC10aXRs
ZT5TY2hvb2wgbWVudGFsIGhlYWx0aDwvZnVsbC10aXRsZT48L3BlcmlvZGljYWw+PHBhZ2VzPjk1
NS05NjY8L3BhZ2VzPjx2b2x1bWU+MTU8L3ZvbHVtZT48bnVtYmVyPjM8L251bWJlcj48ZGF0ZXM+
PHllYXI+MjAyMzwveWVhcj48L2RhdGVzPjxpc2JuPjE4NjYtMjYyNTwvaXNibj48dXJscz48L3Vy
bHM+PC9yZWNvcmQ+PC9DaXRlPjxDaXRlPjxBdXRob3I+R2FyY8OtYS1Fc2NhbGVyYTwvQXV0aG9y
PjxZZWFyPjIwMTk8L1llYXI+PFJlY051bT40MjwvUmVjTnVtPjxyZWNvcmQ+PHJlYy1udW1iZXI+
NDI8L3JlYy1udW1iZXI+PGZvcmVpZ24ta2V5cz48a2V5IGFwcD0iRU4iIGRiLWlkPSJycGZhZHYw
MjEweHZkemU5dHZqeGRmcDZ4c2YyMjU5cmFlcDUiIHRpbWVzdGFtcD0iMTczODc1ODgwOCI+NDI8
L2tleT48L2ZvcmVpZ24ta2V5cz48cmVmLXR5cGUgbmFtZT0iQ29uZmVyZW5jZSBQcm9jZWVkaW5n
cyI+MTA8L3JlZi10eXBlPjxjb250cmlidXRvcnM+PGF1dGhvcnM+PGF1dGhvcj5HYXJjw61hLUVz
Y2FsZXJhLCBKdWxpYTwvYXV0aG9yPjxhdXRob3I+Q2hvcm90LCBQYWxvbWE8L2F1dGhvcj48YXV0
aG9yPlNhbmTDrW4sIEJvbmlmYWNpbzwvYXV0aG9yPjxhdXRob3I+RWhyZW5yZWljaC1NYXksIEpp
bGw8L2F1dGhvcj48YXV0aG9yPlByaWV0bywgQW50b25pbzwvYXV0aG9yPjxhdXRob3I+VmFsaWVu
dGUsIFJvc2EgTTwvYXV0aG9yPjwvYXV0aG9ycz48L2NvbnRyaWJ1dG9ycz48dGl0bGVzPjx0aXRs
ZT5BbiBvcGVuIHRyaWFsIGFwcGx5aW5nIHRoZSB1bmlmaWVkIHByb3RvY29sIGZvciB0cmFuc2Rp
YWdub3N0aWMgdHJlYXRtZW50IG9mIGVtb3Rpb25hbCBkaXNvcmRlcnMgaW4gYWRvbGVzY2VudHMg
KFVQLUEpIGFkYXB0ZWQgYXMgYSBzY2hvb2wtYmFzZWQgcHJldmVudGlvbiBwcm9ncmFtPC90aXRs
ZT48c2Vjb25kYXJ5LXRpdGxlPkNoaWxkICZhbXA7IFlvdXRoIENhcmUgRm9ydW08L3NlY29uZGFy
eS10aXRsZT48L3RpdGxlcz48cGFnZXM+MjktNTM8L3BhZ2VzPjx2b2x1bWU+NDg8L3ZvbHVtZT48
ZGF0ZXM+PHllYXI+MjAxOTwveWVhcj48L2RhdGVzPjxwdWJsaXNoZXI+U3ByaW5nZXI8L3B1Ymxp
c2hlcj48aXNibj4xMDUzLTE4OTA8L2lzYm4+PHVybHM+PC91cmxzPjwvcmVjb3JkPjwvQ2l0ZT48
Q2l0ZT48QXV0aG9yPkhlbmRyaWtzPC9BdXRob3I+PFllYXI+MjAxMjwvWWVhcj48UmVjTnVtPjkz
PC9SZWNOdW0+PHJlY29yZD48cmVjLW51bWJlcj45MzwvcmVjLW51bWJlcj48Zm9yZWlnbi1rZXlz
PjxrZXkgYXBwPSJFTiIgZGItaWQ9InJwZmFkdjAyMTB4dmR6ZTl0dmp4ZGZwNnhzZjIyNTlyYWVw
NSIgdGltZXN0YW1wPSIxNzQyMDQzMTcyIj45Mzwva2V5PjwvZm9yZWlnbi1rZXlzPjxyZWYtdHlw
ZSBuYW1lPSJKb3VybmFsIEFydGljbGUiPjE3PC9yZWYtdHlwZT48Y29udHJpYnV0b3JzPjxhdXRo
b3JzPjxhdXRob3I+SGVuZHJpa3MsIEFubmEtTWFyaWU8L2F1dGhvcj48YXV0aG9yPkd1YmJlbHMs
IEplc3NpY2EgUzwvYXV0aG9yPjxhdXRob3I+RGUgVnJpZXMsIE5hbm5lIEs8L2F1dGhvcj48YXV0
aG9yPlNlaWRlbGwsIEphYXAgQzwvYXV0aG9yPjxhdXRob3I+S3JlbWVycywgU3RlZiBQSjwvYXV0
aG9yPjxhdXRob3I+SmFuc2VuLCBNYXJpYSBXSjwvYXV0aG9yPjwvYXV0aG9ycz48L2NvbnRyaWJ1
dG9ycz48dGl0bGVzPjx0aXRsZT5JbnRlcnZlbnRpb25zIHRvIHByb21vdGUgYW4gaW50ZWdyYXRl
ZCBhcHByb2FjaCB0byBwdWJsaWMgaGVhbHRoIHByb2JsZW1zOiBhbiBhcHBsaWNhdGlvbiB0byBj
aGlsZGhvb2Qgb2Jlc2l0eTwvdGl0bGU+PHNlY29uZGFyeS10aXRsZT5Kb3VybmFsIG9mIEVudmly
b25tZW50YWwgYW5kIFB1YmxpYyBIZWFsdGg8L3NlY29uZGFyeS10aXRsZT48L3RpdGxlcz48cGVy
aW9kaWNhbD48ZnVsbC10aXRsZT5Kb3VybmFsIG9mIEVudmlyb25tZW50YWwgYW5kIFB1YmxpYyBI
ZWFsdGg8L2Z1bGwtdGl0bGU+PC9wZXJpb2RpY2FsPjxwYWdlcz45MTMyMzY8L3BhZ2VzPjx2b2x1
bWU+MjAxMjwvdm9sdW1lPjxudW1iZXI+MTwvbnVtYmVyPjxkYXRlcz48eWVhcj4yMDEyPC95ZWFy
PjwvZGF0ZXM+PGlzYm4+MTY4Ny05ODEzPC9pc2JuPjx1cmxzPjwvdXJscz48L3JlY29yZD48L0Np
dGU+PENpdGU+PEF1dGhvcj5JaXp1a2E8L0F1dGhvcj48WWVhcj4yMDE0PC9ZZWFyPjxSZWNOdW0+
NDc8L1JlY051bT48cmVjb3JkPjxyZWMtbnVtYmVyPjQ3PC9yZWMtbnVtYmVyPjxmb3JlaWduLWtl
eXM+PGtleSBhcHA9IkVOIiBkYi1pZD0icnBmYWR2MDIxMHh2ZHplOXR2anhkZnA2eHNmMjI1OXJh
ZXA1IiB0aW1lc3RhbXA9IjE3Mzg3NTg5MTUiPjQ3PC9rZXk+PC9mb3JlaWduLWtleXM+PHJlZi10
eXBlIG5hbWU9IkpvdXJuYWwgQXJ0aWNsZSI+MTc8L3JlZi10eXBlPjxjb250cmlidXRvcnM+PGF1
dGhvcnM+PGF1dGhvcj5JaXp1a2EsIENyaXN0aW5hIEFraWtvPC9hdXRob3I+PGF1dGhvcj5CYXJy
ZXR0LCBQYXVsYSBNPC9hdXRob3I+PGF1dGhvcj5HaWxsaWVzLCBSb2J5bjwvYXV0aG9yPjxhdXRo
b3I+Q29vaywgQ2xheXRvbiBSPC9hdXRob3I+PGF1dGhvcj5NYXJpbm92aWMsIFdlbGJlcjwvYXV0
aG9yPjwvYXV0aG9ycz48L2NvbnRyaWJ1dG9ycz48dGl0bGVzPjx0aXRsZT5BIGNvbWJpbmVkIGlu
dGVydmVudGlvbiB0YXJnZXRpbmcgYm90aCB0ZWFjaGVyc+KAmSBhbmQgc3R1ZGVudHPigJkgc29j
aWFsLWVtb3Rpb25hbCBza2lsbHM6IFByZWxpbWluYXJ5IGV2YWx1YXRpb24gb2Ygc3R1ZGVudHPi
gJkgb3V0Y29tZXM8L3RpdGxlPjxzZWNvbmRhcnktdGl0bGU+Sm91cm5hbCBvZiBQc3ljaG9sb2dp
c3RzIGFuZCBDb3Vuc2VsbG9ycyBpbiBTY2hvb2xzPC9zZWNvbmRhcnktdGl0bGU+PC90aXRsZXM+
PHBlcmlvZGljYWw+PGZ1bGwtdGl0bGU+Sm91cm5hbCBvZiBQc3ljaG9sb2dpc3RzIGFuZCBDb3Vu
c2VsbG9ycyBpbiBTY2hvb2xzPC9mdWxsLXRpdGxlPjwvcGVyaW9kaWNhbD48cGFnZXM+MTUyLTE2
NjwvcGFnZXM+PHZvbHVtZT4yNDwvdm9sdW1lPjxudW1iZXI+MjwvbnVtYmVyPjxkYXRlcz48eWVh
cj4yMDE0PC95ZWFyPjwvZGF0ZXM+PGlzYm4+MTAzNy0yOTExPC9pc2JuPjx1cmxzPjwvdXJscz48
L3JlY29yZD48L0NpdGU+PENpdGU+PEF1dGhvcj5QYXJoaWFsYTwvQXV0aG9yPjxZZWFyPjIwMjA8
L1llYXI+PFJlY051bT42MTwvUmVjTnVtPjxyZWNvcmQ+PHJlYy1udW1iZXI+NjE8L3JlYy1udW1i
ZXI+PGZvcmVpZ24ta2V5cz48a2V5IGFwcD0iRU4iIGRiLWlkPSJycGZhZHYwMjEweHZkemU5dHZq
eGRmcDZ4c2YyMjU5cmFlcDUiIHRpbWVzdGFtcD0iMTczODc1OTQwOSI+NjE8L2tleT48L2ZvcmVp
Z24ta2V5cz48cmVmLXR5cGUgbmFtZT0iSm91cm5hbCBBcnRpY2xlIj4xNzwvcmVmLXR5cGU+PGNv
bnRyaWJ1dG9ycz48YXV0aG9ycz48YXV0aG9yPlBhcmhpYWxhLCBQYXVsaWluYTwvYXV0aG9yPjxh
dXRob3I+UmFudGEsIEtsYXVzPC9hdXRob3I+PGF1dGhvcj5HZXJnb3YsIFZlcmE8L2F1dGhvcj48
YXV0aG9yPktvbnR1bmVuLCBKYXJtbzwvYXV0aG9yPjxhdXRob3I+TGF3LCBSb3NseW48L2F1dGhv
cj48YXV0aG9yPkxhIEdyZWNhLCBBTTwvYXV0aG9yPjxhdXRob3I+VG9ycHBhLCBNaW5uYTwvYXV0
aG9yPjxhdXRob3I+TWFydHR1bmVuLCBNYXVyaTwvYXV0aG9yPjwvYXV0aG9ycz48L2NvbnRyaWJ1
dG9ycz48dGl0bGVzPjx0aXRsZT5JbnRlcnBlcnNvbmFsIGNvdW5zZWxpbmcgaW4gdGhlIHRyZWF0
bWVudCBvZiBhZG9sZXNjZW50IGRlcHJlc3Npb246IGEgcmFuZG9taXplZCBjb250cm9sbGVkIGVm
ZmVjdGl2ZW5lc3MgYW5kIGZlYXNpYmlsaXR5IHN0dWR5IGluIHNjaG9vbCBoZWFsdGggYW5kIHdl
bGZhcmUgc2VydmljZXM8L3RpdGxlPjxzZWNvbmRhcnktdGl0bGU+U2Nob29sIG1lbnRhbCBoZWFs
dGg8L3NlY29uZGFyeS10aXRsZT48L3RpdGxlcz48cGVyaW9kaWNhbD48ZnVsbC10aXRsZT5TY2hv
b2wgbWVudGFsIGhlYWx0aDwvZnVsbC10aXRsZT48L3BlcmlvZGljYWw+PHBhZ2VzPjI2NS0yODM8
L3BhZ2VzPjx2b2x1bWU+MTI8L3ZvbHVtZT48ZGF0ZXM+PHllYXI+MjAyMDwveWVhcj48L2RhdGVz
Pjxpc2JuPjE4NjYtMjYyNTwvaXNibj48dXJscz48L3VybHM+PC9yZWNvcmQ+PC9DaXRlPjwvRW5k
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3, 19, 29, 48, 65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6283BB2D" w14:textId="77777777" w:rsidTr="005E1840">
        <w:tc>
          <w:tcPr>
            <w:tcW w:w="3824" w:type="dxa"/>
          </w:tcPr>
          <w:p w14:paraId="3820FF2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 Level of evaluation</w:t>
            </w:r>
          </w:p>
        </w:tc>
        <w:tc>
          <w:tcPr>
            <w:tcW w:w="1274" w:type="dxa"/>
          </w:tcPr>
          <w:p w14:paraId="64E9162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3964" w:type="dxa"/>
          </w:tcPr>
          <w:p w14:paraId="5D034BE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HYXJteTwvQXV0aG9yPjxZZWFyPjIwMTU8L1llYXI+PFJl
Y051bT40NDwvUmVjTnVtPjxEaXNwbGF5VGV4dD5bNTAsIDU1LCA1NiwgNjMsIDg4XTwvRGlzcGxh
eVRleHQ+PHJlY29yZD48cmVjLW51bWJlcj40NDwvcmVjLW51bWJlcj48Zm9yZWlnbi1rZXlzPjxr
ZXkgYXBwPSJFTiIgZGItaWQ9InJwZmFkdjAyMTB4dmR6ZTl0dmp4ZGZwNnhzZjIyNTlyYWVwNSIg
dGltZXN0YW1wPSIxNzM4NzU4ODUwIj40NDwva2V5PjwvZm9yZWlnbi1rZXlzPjxyZWYtdHlwZSBu
YW1lPSJKb3VybmFsIEFydGljbGUiPjE3PC9yZWYtdHlwZT48Y29udHJpYnV0b3JzPjxhdXRob3Jz
PjxhdXRob3I+R2FybXksIFAuPC9hdXRob3I+PGF1dGhvcj5KYWtvYnNzb24sIFUuPC9hdXRob3I+
PGF1dGhvcj5DYXJsc3NvbiwgSy4gUy48L2F1dGhvcj48YXV0aG9yPkJlcmcsIEEuPC9hdXRob3I+
PGF1dGhvcj5DbGF1c3NvbiwgRS4gSy48L2F1dGhvcj48L2F1dGhvcnM+PC9jb250cmlidXRvcnM+
PGF1dGgtYWRkcmVzcz5EZXBhcnRtZW50IG9mIEhlYWx0aCBTY2llbmNlLCBLcmlzdGlhbnN0YWQg
VW5pdmVyc2l0eSwgS3Jpc3RpYW5zdGFkLCBTd2VkZW4gQ2VudGVyIGZvciBQcmltYXJ5IEhlYWx0
aCBDYXJlIFJlc2VhcmNoLCBGYWN1bHR5IG9mIE1lZGljaW5lLCBMdW5kIFVuaXZlcnNpdHksIEx1
bmQsIFN3ZWRlbiBwZXJuaWxsYS5nYXJteUBtZWQubHUuc2UuJiN4RDtDZW50ZXIgZm9yIFByaW1h
cnkgSGVhbHRoIENhcmUgUmVzZWFyY2gsIEZhY3VsdHkgb2YgTWVkaWNpbmUsIEx1bmQgVW5pdmVy
c2l0eSwgTHVuZCwgU3dlZGVuLiYjeEQ7RGVwYXJ0bWVudCBvZiBDbGluaWNhbCBTY2llbmNlcywg
TWFsbW8sIEhlYWx0aCBFY29ub21pYyBVbml0LCBMdW5kIFVuaXZlcnNpdHksIEx1bmQsIFN3ZWRl
bi4mI3hEO0RlcGFydG1lbnQgb2YgSGVhbHRoIFNjaWVuY2UsIEtyaXN0aWFuc3RhZCBVbml2ZXJz
aXR5LCBLcmlzdGlhbnN0YWQsIFN3ZWRlbiBEZXBhcnRtZW50IG9mIE51cnNpbmcsIEhlYWx0aCBh
bmQgQ3VsdHVyZSwgVW5pdmVyc2l0eSBXZXN0LCBUcm9sbGhhdHRhbiwgU3dlZGVuLiYjeEQ7RGVw
YXJ0bWVudCBvZiBIZWFsdGggU2NpZW5jZSwgS3Jpc3RpYW5zdGFkIFVuaXZlcnNpdHksIEtyaXN0
aWFuc3RhZCwgU3dlZGVuLjwvYXV0aC1hZGRyZXNzPjx0aXRsZXM+PHRpdGxlPkV2YWx1YXRpb24g
b2YgYSBzY2hvb2wtYmFzZWQgcHJvZ3JhbSBhaW1lZCBhdCBwcmV2ZW50aW5nIGRlcHJlc3NpdmUg
c3ltcHRvbXMgaW4gYWRvbGVzY2VudHM8L3RpdGxlPjxzZWNvbmRhcnktdGl0bGU+SiBTY2ggTnVy
czwvc2Vjb25kYXJ5LXRpdGxlPjwvdGl0bGVzPjxwZXJpb2RpY2FsPjxmdWxsLXRpdGxlPkogU2No
IE51cnM8L2Z1bGwtdGl0bGU+PC9wZXJpb2RpY2FsPjxwYWdlcz4xMTctMjU8L3BhZ2VzPjx2b2x1
bWU+MzE8L3ZvbHVtZT48bnVtYmVyPjI8L251bWJlcj48ZWRpdGlvbj4yMDE0MDIxMjwvZWRpdGlv
bj48a2V5d29yZHM+PGtleXdvcmQ+QWRvbGVzY2VudDwva2V5d29yZD48a2V5d29yZD5Db2duaXRp
dmUgQmVoYXZpb3JhbCBUaGVyYXB5LyptZXRob2RzPC9rZXl3b3JkPjxrZXl3b3JkPkRlcHJlc3Np
b24vKnByZXZlbnRpb24gJmFtcDsgY29udHJvbDwva2V5d29yZD48a2V5d29yZD5GZW1hbGU8L2tl
eXdvcmQ+PGtleXdvcmQ+SHVtYW5zPC9rZXl3b3JkPjxrZXl3b3JkPk1hbGU8L2tleXdvcmQ+PGtl
eXdvcmQ+UGlsb3QgUHJvamVjdHM8L2tleXdvcmQ+PGtleXdvcmQ+KlByb2dyYW0gRXZhbHVhdGlv
bjwva2V5d29yZD48a2V5d29yZD4qU2Nob29sIEhlYWx0aCBTZXJ2aWNlczwva2V5d29yZD48a2V5
d29yZD5TZXggRGlzdHJpYnV0aW9uPC9rZXl3b3JkPjxrZXl3b3JkPmhlYWx0aCBlZHVjYXRpb248
L2tleXdvcmQ+PGtleXdvcmQ+aGlnaCBzY2hvb2w8L2tleXdvcmQ+PGtleXdvcmQ+bWVudGFsIGhl
YWx0aDwva2V5d29yZD48a2V5d29yZD5wcm9ncmFtIGRldmVsb3BtZW50L2V2YWx1YXRpb248L2tl
eXdvcmQ+PC9rZXl3b3Jkcz48ZGF0ZXM+PHllYXI+MjAxNTwveWVhcj48cHViLWRhdGVzPjxkYXRl
PkFwcjwvZGF0ZT48L3B1Yi1kYXRlcz48L2RhdGVzPjxpc2JuPjE1NDYtODM2NCAoRWxlY3Ryb25p
YykmI3hEOzEwNTktODQwNSAoUHJpbnQpJiN4RDsxMDU5LTg0MDUgKExpbmtpbmcpPC9pc2JuPjxh
Y2Nlc3Npb24tbnVtPjI0NTI2NTcyPC9hY2Nlc3Npb24tbnVtPjx1cmxzPjxyZWxhdGVkLXVybHM+
PHVybD5odHRwczovL3d3dy5uY2JpLm5sbS5uaWguZ292L3B1Ym1lZC8yNDUyNjU3MjwvdXJsPjwv
cmVsYXRlZC11cmxzPjwvdXJscz48Y3VzdG9tMT5EZWNsYXJhdGlvbiBvZiBDb25mbGljdGluZyBJ
bnRlcmVzdHM6IFRoZSBhdXRob3IocykgZGVjbGFyZWQgbm8gcG90ZW50aWFsIGNvbmZsaWN0cyBv
ZiBpbnRlcmVzdCB3aXRoIHJlc3BlY3QgdG8gdGhlIHJlc2VhcmNoLCBhdXRob3JzaGlwLCBhbmQv
b3IgcHVibGljYXRpb24gb2YgdGhpcyBhcnRpY2xlLjwvY3VzdG9tMT48Y3VzdG9tMj5QTUM0Mzkw
NjAzPC9jdXN0b20yPjxlbGVjdHJvbmljLXJlc291cmNlLW51bT4xMC4xMTc3LzEwNTk4NDA1MTQ1
MjMyOTY8L2VsZWN0cm9uaWMtcmVzb3VyY2UtbnVtPjxyZW1vdGUtZGF0YWJhc2UtbmFtZT5NZWRs
aW5lPC9yZW1vdGUtZGF0YWJhc2UtbmFtZT48cmVtb3RlLWRhdGFiYXNlLXByb3ZpZGVyPk5MTTwv
cmVtb3RlLWRhdGFiYXNlLXByb3ZpZGVyPjwvcmVjb3JkPjwvQ2l0ZT48Q2l0ZT48QXV0aG9yPkpv
aG5zb248L0F1dGhvcj48WWVhcj4yMDIxPC9ZZWFyPjxSZWNOdW0+NDk8L1JlY051bT48cmVjb3Jk
PjxyZWMtbnVtYmVyPjQ5PC9yZWMtbnVtYmVyPjxmb3JlaWduLWtleXM+PGtleSBhcHA9IkVOIiBk
Yi1pZD0icnBmYWR2MDIxMHh2ZHplOXR2anhkZnA2eHNmMjI1OXJhZXA1IiB0aW1lc3RhbXA9IjE3
Mzg3NTg5NjciPjQ5PC9rZXk+PC9mb3JlaWduLWtleXM+PHJlZi10eXBlIG5hbWU9IkpvdXJuYWwg
QXJ0aWNsZSI+MTc8L3JlZi10eXBlPjxjb250cmlidXRvcnM+PGF1dGhvcnM+PGF1dGhvcj5Kb2hu
c29uLCBDYXRoZXJpbmU8L2F1dGhvcj48YXV0aG9yPldhZGUsIFRyYWNleTwvYXV0aG9yPjwvYXV0
aG9ycz48L2NvbnRyaWJ1dG9ycz48dGl0bGVzPjx0aXRsZT5BY2NlcHRhYmlsaXR5IGFuZCBlZmZl
Y3RpdmVuZXNzIG9mIGFuIDgtd2VlayBtaW5kZnVsbmVzcyBwcm9ncmFtIGluIGVhcmx5LWFuZCBt
aWQtYWRvbGVzY2VudCBzY2hvb2wgc3R1ZGVudHM6IEEgcmFuZG9taXNlZCBjb250cm9sbGVkIHRy
aWFsPC90aXRsZT48c2Vjb25kYXJ5LXRpdGxlPk1pbmRmdWxuZXNzPC9zZWNvbmRhcnktdGl0bGU+
PC90aXRsZXM+PHBlcmlvZGljYWw+PGZ1bGwtdGl0bGU+TWluZGZ1bG5lc3M8L2Z1bGwtdGl0bGU+
PC9wZXJpb2RpY2FsPjxwYWdlcz4yNDczLTI0ODY8L3BhZ2VzPjx2b2x1bWU+MTI8L3ZvbHVtZT48
ZGF0ZXM+PHllYXI+MjAyMTwveWVhcj48L2RhdGVzPjxpc2JuPjE4NjgtODUyNzwvaXNibj48dXJs
cz48L3VybHM+PC9yZWNvcmQ+PC9DaXRlPjxDaXRlPjxBdXRob3I+S3V5a2VuPC9BdXRob3I+PFll
YXI+MjAxMzwvWWVhcj48UmVjTnVtPjUwPC9SZWNOdW0+PHJlY29yZD48cmVjLW51bWJlcj41MDwv
cmVjLW51bWJlcj48Zm9yZWlnbi1rZXlzPjxrZXkgYXBwPSJFTiIgZGItaWQ9InJwZmFkdjAyMTB4
dmR6ZTl0dmp4ZGZwNnhzZjIyNTlyYWVwNSIgdGltZXN0YW1wPSIxNzM4NzU4OTk1Ij41MDwva2V5
PjwvZm9yZWlnbi1rZXlzPjxyZWYtdHlwZSBuYW1lPSJKb3VybmFsIEFydGljbGUiPjE3PC9yZWYt
dHlwZT48Y29udHJpYnV0b3JzPjxhdXRob3JzPjxhdXRob3I+S3V5a2VuLCBXLjwvYXV0aG9yPjxh
dXRob3I+V2VhcmUsIEsuPC9hdXRob3I+PGF1dGhvcj5Va291bXVubmUsIE8uIEMuPC9hdXRob3I+
PGF1dGhvcj5WaWNhcnksIFIuPC9hdXRob3I+PGF1dGhvcj5Nb3R0b24sIE4uPC9hdXRob3I+PGF1
dGhvcj5CdXJuZXR0LCBSLjwvYXV0aG9yPjxhdXRob3I+Q3VsbGVuLCBDLjwvYXV0aG9yPjxhdXRo
b3I+SGVubmVsbHksIFMuPC9hdXRob3I+PGF1dGhvcj5IdXBwZXJ0LCBGLjwvYXV0aG9yPjwvYXV0
aG9ycz48L2NvbnRyaWJ1dG9ycz48YXV0aC1hZGRyZXNzPlVuaXZlcnNpdHkgb2YgRXhldGVyLCBF
eGV0ZXI7IFJpY2hhcmQgQnVybmV0dCwgTUEsIFVLLiB3Lmt1eWtlbkBleGV0ZXIuYWMudWs8L2F1
dGgtYWRkcmVzcz48dGl0bGVzPjx0aXRsZT5FZmZlY3RpdmVuZXNzIG9mIHRoZSBNaW5kZnVsbmVz
cyBpbiBTY2hvb2xzIFByb2dyYW1tZTogbm9uLXJhbmRvbWlzZWQgY29udHJvbGxlZCBmZWFzaWJp
bGl0eSBzdHVkeTwvdGl0bGU+PHNlY29uZGFyeS10aXRsZT5CciBKIFBzeWNoaWF0cnk8L3NlY29u
ZGFyeS10aXRsZT48L3RpdGxlcz48cGVyaW9kaWNhbD48ZnVsbC10aXRsZT5CciBKIFBzeWNoaWF0
cnk8L2Z1bGwtdGl0bGU+PC9wZXJpb2RpY2FsPjxwYWdlcz4xMjYtMzE8L3BhZ2VzPjx2b2x1bWU+
MjAzPC92b2x1bWU+PG51bWJlcj4yPC9udW1iZXI+PGVkaXRpb24+MjAxMzA2MjA8L2VkaXRpb24+
PGtleXdvcmRzPjxrZXl3b3JkPkFkb2xlc2NlbnQ8L2tleXdvcmQ+PGtleXdvcmQ+KkF3YXJlbmVz
czwva2V5d29yZD48a2V5d29yZD5DaGlsZDwva2V5d29yZD48a2V5d29yZD5GZWFzaWJpbGl0eSBT
dHVkaWVzPC9rZXl3b3JkPjxrZXl3b3JkPkZlbWFsZTwva2V5d29yZD48a2V5d29yZD5IdW1hbnM8
L2tleXdvcmQ+PGtleXdvcmQ+TWFsZTwva2V5d29yZD48a2V5d29yZD5NZW50YWwgRGlzb3JkZXJz
Lypwc3ljaG9sb2d5PC9rZXl3b3JkPjxrZXl3b3JkPipNZW50YWwgSGVhbHRoPC9rZXl3b3JkPjxr
ZXl3b3JkPlNjaG9vbCBIZWFsdGggU2VydmljZXM8L2tleXdvcmQ+PGtleXdvcmQ+KlNjaG9vbHM8
L2tleXdvcmQ+PGtleXdvcmQ+U3RyZXNzLCBQc3ljaG9sb2dpY2FsL3BzeWNob2xvZ3k8L2tleXdv
cmQ+PGtleXdvcmQ+U3R1ZGVudHMvKnBzeWNob2xvZ3k8L2tleXdvcmQ+PGtleXdvcmQ+VHJlYXRt
ZW50IE91dGNvbWU8L2tleXdvcmQ+PC9rZXl3b3Jkcz48ZGF0ZXM+PHllYXI+MjAxMzwveWVhcj48
cHViLWRhdGVzPjxkYXRlPkF1ZzwvZGF0ZT48L3B1Yi1kYXRlcz48L2RhdGVzPjxpc2JuPjE0NzIt
MTQ2NSAoRWxlY3Ryb25pYykmI3hEOzAwMDctMTI1MCAoTGlua2luZyk8L2lzYm4+PGFjY2Vzc2lv
bi1udW0+MjM3ODcwNjE8L2FjY2Vzc2lvbi1udW0+PHVybHM+PHJlbGF0ZWQtdXJscz48dXJsPmh0
dHBzOi8vd3d3Lm5jYmkubmxtLm5paC5nb3YvcHVibWVkLzIzNzg3MDYxPC91cmw+PC9yZWxhdGVk
LXVybHM+PC91cmxzPjxlbGVjdHJvbmljLXJlc291cmNlLW51bT4xMC4xMTkyL2JqcC5icC4xMTMu
MTI2NjQ5PC9lbGVjdHJvbmljLXJlc291cmNlLW51bT48cmVtb3RlLWRhdGFiYXNlLW5hbWU+TWVk
bGluZTwvcmVtb3RlLWRhdGFiYXNlLW5hbWU+PHJlbW90ZS1kYXRhYmFzZS1wcm92aWRlcj5OTE08
L3JlbW90ZS1kYXRhYmFzZS1wcm92aWRlcj48L3JlY29yZD48L0NpdGU+PENpdGU+PEF1dGhvcj5T
YXd5ZXI8L0F1dGhvcj48WWVhcj4yMDEwPC9ZZWFyPjxSZWNOdW0+Nzc8L1JlY051bT48cmVjb3Jk
PjxyZWMtbnVtYmVyPjc3PC9yZWMtbnVtYmVyPjxmb3JlaWduLWtleXM+PGtleSBhcHA9IkVOIiBk
Yi1pZD0icnBmYWR2MDIxMHh2ZHplOXR2anhkZnA2eHNmMjI1OXJhZXA1IiB0aW1lc3RhbXA9IjE3
Mzg3NTk3NjIiPjc3PC9rZXk+PC9mb3JlaWduLWtleXM+PHJlZi10eXBlIG5hbWU9IkpvdXJuYWwg
QXJ0aWNsZSI+MTc8L3JlZi10eXBlPjxjb250cmlidXRvcnM+PGF1dGhvcnM+PGF1dGhvcj5TYXd5
ZXIsIE0uIEcuPC9hdXRob3I+PGF1dGhvcj5IYXJjaGFrLCBULiBGLjwvYXV0aG9yPjxhdXRob3I+
U3BlbmNlLCBTLiBILjwvYXV0aG9yPjxhdXRob3I+Qm9uZCwgTC48L2F1dGhvcj48YXV0aG9yPkdy
YWV0eiwgQi48L2F1dGhvcj48YXV0aG9yPktheSwgRC48L2F1dGhvcj48YXV0aG9yPlBhdHRvbiwg
Ry48L2F1dGhvcj48YXV0aG9yPlNoZWZmaWVsZCwgSi48L2F1dGhvcj48L2F1dGhvcnM+PC9jb250
cmlidXRvcnM+PGF1dGgtYWRkcmVzcz5EaXNjaXBsaW5lIG9mIFBhZWRpYXRyaWNzLCBVbml2ZXJz
aXR5IG9mIEFkZWxhaWRlLCBTb3V0aCBBdXN0cmFsaWEsIEF1c3RyYWxpYS4gbWljaGFlbC5zYXd5
ZXJAYWRlbGFpZGUuZWR1LmF1PC9hdXRoLWFkZHJlc3M+PHRpdGxlcz48dGl0bGU+U2Nob29sLWJh
c2VkIHByZXZlbnRpb24gb2YgZGVwcmVzc2lvbjogYSAyLXllYXIgZm9sbG93LXVwIG9mIGEgcmFu
ZG9taXplZCBjb250cm9sbGVkIHRyaWFsIG9mIHRoZSBiZXlvbmRibHVlIHNjaG9vbHMgcmVzZWFy
Y2ggaW5pdGlhdGl2ZTwvdGl0bGU+PHNlY29uZGFyeS10aXRsZT5KIEFkb2xlc2MgSGVhbHRoPC9z
ZWNvbmRhcnktdGl0bGU+PC90aXRsZXM+PHBlcmlvZGljYWw+PGZ1bGwtdGl0bGU+SiBBZG9sZXNj
IEhlYWx0aDwvZnVsbC10aXRsZT48L3BlcmlvZGljYWw+PHBhZ2VzPjI5Ny0zMDQ8L3BhZ2VzPjx2
b2x1bWU+NDc8L3ZvbHVtZT48bnVtYmVyPjM8L251bWJlcj48ZWRpdGlvbj4yMDEwMDQyMTwvZWRp
dGlvbj48a2V5d29yZHM+PGtleXdvcmQ+QWRhcHRhdGlvbiwgUHN5Y2hvbG9naWNhbDwva2V5d29y
ZD48a2V5d29yZD5BZG9sZXNjZW50PC9rZXl3b3JkPjxrZXl3b3JkPkRlcHJlc3NpdmUgRGlzb3Jk
ZXIvKnByZXZlbnRpb24gJmFtcDsgY29udHJvbC9wc3ljaG9sb2d5L3RoZXJhcHk8L2tleXdvcmQ+
PGtleXdvcmQ+RmVtYWxlPC9rZXl3b3JkPjxrZXl3b3JkPkZvbGxvdy1VcCBTdHVkaWVzPC9rZXl3
b3JkPjxrZXl3b3JkPkh1bWFuczwva2V5d29yZD48a2V5d29yZD5JbnRlcnBlcnNvbmFsIFJlbGF0
aW9uczwva2V5d29yZD48a2V5d29yZD5NYWxlPC9rZXl3b3JkPjxrZXl3b3JkPlByZXZlbnRpdmUg
SGVhbHRoIFNlcnZpY2VzLyptZXRob2RzPC9rZXl3b3JkPjxrZXl3b3JkPlByb2dyYW0gRXZhbHVh
dGlvbi8qbWV0aG9kcy9zdGF0aXN0aWNzICZhbXA7IG51bWVyaWNhbCBkYXRhPC9rZXl3b3JkPjxr
ZXl3b3JkPlBzeWNoaWF0cmljIFN0YXR1cyBSYXRpbmcgU2NhbGVzL3N0YXRpc3RpY3MgJmFtcDsg
bnVtZXJpY2FsIGRhdGE8L2tleXdvcmQ+PGtleXdvcmQ+UmlzayBGYWN0b3JzPC9rZXl3b3JkPjxr
ZXl3b3JkPipTY2hvb2wgSGVhbHRoIFNlcnZpY2VzPC9rZXl3b3JkPjxrZXl3b3JkPlNleCBEaXN0
cmlidXRpb248L2tleXdvcmQ+PGtleXdvcmQ+U29jaWFsIEVudmlyb25tZW50PC9rZXl3b3JkPjxr
ZXl3b3JkPlNvY2lhbCBQZXJjZXB0aW9uPC9rZXl3b3JkPjxrZXl3b3JkPlNvY2lhbCBTdXBwb3J0
PC9rZXl3b3JkPjwva2V5d29yZHM+PGRhdGVzPjx5ZWFyPjIwMTA8L3llYXI+PHB1Yi1kYXRlcz48
ZGF0ZT5TZXA8L2RhdGU+PC9wdWItZGF0ZXM+PC9kYXRlcz48aXNibj4xODc5LTE5NzIgKEVsZWN0
cm9uaWMpJiN4RDsxMDU0LTEzOVggKExpbmtpbmcpPC9pc2JuPjxhY2Nlc3Npb24tbnVtPjIwNzA4
NTcwPC9hY2Nlc3Npb24tbnVtPjx1cmxzPjxyZWxhdGVkLXVybHM+PHVybD5odHRwczovL3d3dy5u
Y2JpLm5sbS5uaWguZ292L3B1Ym1lZC8yMDcwODU3MDwvdXJsPjwvcmVsYXRlZC11cmxzPjwvdXJs
cz48ZWxlY3Ryb25pYy1yZXNvdXJjZS1udW0+MTAuMTAxNi9qLmphZG9oZWFsdGguMjAxMC4wMi4w
MDc8L2VsZWN0cm9uaWMtcmVzb3VyY2UtbnVtPjxyZW1vdGUtZGF0YWJhc2UtbmFtZT5NZWRsaW5l
PC9yZW1vdGUtZGF0YWJhc2UtbmFtZT48cmVtb3RlLWRhdGFiYXNlLXByb3ZpZGVyPk5MTTwvcmVt
b3RlLWRhdGFiYXNlLXByb3ZpZGVyPjwvcmVjb3JkPjwvQ2l0ZT48Q2l0ZT48QXV0aG9yPlNhd3ll
cjwvQXV0aG9yPjxZZWFyPjIwMTA8L1llYXI+PFJlY051bT43ODwvUmVjTnVtPjxyZWNvcmQ+PHJl
Yy1udW1iZXI+Nzg8L3JlYy1udW1iZXI+PGZvcmVpZ24ta2V5cz48a2V5IGFwcD0iRU4iIGRiLWlk
PSJycGZhZHYwMjEweHZkemU5dHZqeGRmcDZ4c2YyMjU5cmFlcDUiIHRpbWVzdGFtcD0iMTczODc1
OTc3OSI+Nzg8L2tleT48L2ZvcmVpZ24ta2V5cz48cmVmLXR5cGUgbmFtZT0iSm91cm5hbCBBcnRp
Y2xlIj4xNzwvcmVmLXR5cGU+PGNvbnRyaWJ1dG9ycz48YXV0aG9ycz48YXV0aG9yPlNhd3llciwg
TS4gRy48L2F1dGhvcj48YXV0aG9yPlBmZWlmZmVyLCBTLjwvYXV0aG9yPjxhdXRob3I+U3BlbmNl
LCBTLiBILjwvYXV0aG9yPjxhdXRob3I+Qm9uZCwgTC48L2F1dGhvcj48YXV0aG9yPkdyYWV0eiwg
Qi48L2F1dGhvcj48YXV0aG9yPktheSwgRC48L2F1dGhvcj48YXV0aG9yPlBhdHRvbiwgRy48L2F1
dGhvcj48YXV0aG9yPlNoZWZmaWVsZCwgSi48L2F1dGhvcj48L2F1dGhvcnM+PC9jb250cmlidXRv
cnM+PGF1dGgtYWRkcmVzcz5EaXNjaXBsaW5lIG9mIFBhZWRpYXRyaWNzLCBVbml2ZXJzaXR5IG9m
IEFkZWxhaWRlLCBhbmQgUmVzZWFyY2ggYW5kIEV2YWx1YXRpb24gVW5pdCwgQ2hpbGRyZW4sIFlv
dXRoIGFuZCBXb21lbiZhcG9zO3MgSGVhbHRoIFNlcnZpY2UsIE5vcnRoIEFkZWxhaWRlLCBTQSA1
MDA2LCBBdXN0cmFsaWEuIG1pY2hhZWwuc2F3eWVyQGFkZWxhaWRlLmVkdS5hdTwvYXV0aC1hZGRy
ZXNzPjx0aXRsZXM+PHRpdGxlPlNjaG9vbC1iYXNlZCBwcmV2ZW50aW9uIG9mIGRlcHJlc3Npb246
IGEgcmFuZG9taXNlZCBjb250cm9sbGVkIHN0dWR5IG9mIHRoZSBiZXlvbmRibHVlIHNjaG9vbHMg
cmVzZWFyY2ggaW5pdGlhdGl2ZTwvdGl0bGU+PHNlY29uZGFyeS10aXRsZT5KIENoaWxkIFBzeWNo
b2wgUHN5Y2hpYXRyeTwvc2Vjb25kYXJ5LXRpdGxlPjwvdGl0bGVzPjxwZXJpb2RpY2FsPjxmdWxs
LXRpdGxlPkogQ2hpbGQgUHN5Y2hvbCBQc3ljaGlhdHJ5PC9mdWxsLXRpdGxlPjwvcGVyaW9kaWNh
bD48cGFnZXM+MTk5LTIwOTwvcGFnZXM+PHZvbHVtZT41MTwvdm9sdW1lPjxudW1iZXI+MjwvbnVt
YmVyPjxlZGl0aW9uPjIwMDkwODIxPC9lZGl0aW9uPjxrZXl3b3Jkcz48a2V5d29yZD5BZG9sZXNj
ZW50PC9rZXl3b3JkPjxrZXl3b3JkPkRlcHJlc3NpdmUgRGlzb3JkZXIvcHJldmVudGlvbiAmYW1w
OyBjb250cm9sLyp0aGVyYXB5PC9rZXl3b3JkPjxrZXl3b3JkPkZlbWFsZTwva2V5d29yZD48a2V5
d29yZD5IdW1hbnM8L2tleXdvcmQ+PGtleXdvcmQ+SW50ZXJwZXJzb25hbCBSZWxhdGlvbnM8L2tl
eXdvcmQ+PGtleXdvcmQ+TWFsZTwva2V5d29yZD48a2V5d29yZD5QcmV2ZW50aXZlIEhlYWx0aCBT
ZXJ2aWNlcy8qb3JnYW5pemF0aW9uICZhbXA7IGFkbWluaXN0cmF0aW9uPC9rZXl3b3JkPjxrZXl3
b3JkPipSZXNlYXJjaDwva2V5d29yZD48a2V5d29yZD5TY2hvb2wgSGVhbHRoIFNlcnZpY2VzLypv
cmdhbml6YXRpb24gJmFtcDsgYWRtaW5pc3RyYXRpb248L2tleXdvcmQ+PGtleXdvcmQ+U29jaWFs
IEJlaGF2aW9yPC9rZXl3b3JkPjxrZXl3b3JkPlNvY2lhbCBFbnZpcm9ubWVudDwva2V5d29yZD48
a2V5d29yZD5Tb2NpYWwgU3VwcG9ydDwva2V5d29yZD48a2V5d29yZD5Tb2Npb2Vjb25vbWljIEZh
Y3RvcnM8L2tleXdvcmQ+PC9rZXl3b3Jkcz48ZGF0ZXM+PHllYXI+MjAxMDwveWVhcj48cHViLWRh
dGVzPjxkYXRlPkZlYjwvZGF0ZT48L3B1Yi1kYXRlcz48L2RhdGVzPjxpc2JuPjE0NjktNzYxMCAo
RWxlY3Ryb25pYykmI3hEOzAwMjEtOTYzMCAoTGlua2luZyk8L2lzYm4+PGFjY2Vzc2lvbi1udW0+
MTk3MDI2NjI8L2FjY2Vzc2lvbi1udW0+PHVybHM+PHJlbGF0ZWQtdXJscz48dXJsPmh0dHBzOi8v
d3d3Lm5jYmkubmxtLm5paC5nb3YvcHVibWVkLzE5NzAyNjYyPC91cmw+PC9yZWxhdGVkLXVybHM+
PC91cmxzPjxlbGVjdHJvbmljLXJlc291cmNlLW51bT4xMC4xMTExL2ouMTQ2OS03NjEwLjIwMDku
MDIxMzYue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HYXJteTwvQXV0aG9yPjxZZWFyPjIwMTU8L1llYXI+PFJl
Y051bT40NDwvUmVjTnVtPjxEaXNwbGF5VGV4dD5bNTAsIDU1LCA1NiwgNjMsIDg4XTwvRGlzcGxh
eVRleHQ+PHJlY29yZD48cmVjLW51bWJlcj40NDwvcmVjLW51bWJlcj48Zm9yZWlnbi1rZXlzPjxr
ZXkgYXBwPSJFTiIgZGItaWQ9InJwZmFkdjAyMTB4dmR6ZTl0dmp4ZGZwNnhzZjIyNTlyYWVwNSIg
dGltZXN0YW1wPSIxNzM4NzU4ODUwIj40NDwva2V5PjwvZm9yZWlnbi1rZXlzPjxyZWYtdHlwZSBu
YW1lPSJKb3VybmFsIEFydGljbGUiPjE3PC9yZWYtdHlwZT48Y29udHJpYnV0b3JzPjxhdXRob3Jz
PjxhdXRob3I+R2FybXksIFAuPC9hdXRob3I+PGF1dGhvcj5KYWtvYnNzb24sIFUuPC9hdXRob3I+
PGF1dGhvcj5DYXJsc3NvbiwgSy4gUy48L2F1dGhvcj48YXV0aG9yPkJlcmcsIEEuPC9hdXRob3I+
PGF1dGhvcj5DbGF1c3NvbiwgRS4gSy48L2F1dGhvcj48L2F1dGhvcnM+PC9jb250cmlidXRvcnM+
PGF1dGgtYWRkcmVzcz5EZXBhcnRtZW50IG9mIEhlYWx0aCBTY2llbmNlLCBLcmlzdGlhbnN0YWQg
VW5pdmVyc2l0eSwgS3Jpc3RpYW5zdGFkLCBTd2VkZW4gQ2VudGVyIGZvciBQcmltYXJ5IEhlYWx0
aCBDYXJlIFJlc2VhcmNoLCBGYWN1bHR5IG9mIE1lZGljaW5lLCBMdW5kIFVuaXZlcnNpdHksIEx1
bmQsIFN3ZWRlbiBwZXJuaWxsYS5nYXJteUBtZWQubHUuc2UuJiN4RDtDZW50ZXIgZm9yIFByaW1h
cnkgSGVhbHRoIENhcmUgUmVzZWFyY2gsIEZhY3VsdHkgb2YgTWVkaWNpbmUsIEx1bmQgVW5pdmVy
c2l0eSwgTHVuZCwgU3dlZGVuLiYjeEQ7RGVwYXJ0bWVudCBvZiBDbGluaWNhbCBTY2llbmNlcywg
TWFsbW8sIEhlYWx0aCBFY29ub21pYyBVbml0LCBMdW5kIFVuaXZlcnNpdHksIEx1bmQsIFN3ZWRl
bi4mI3hEO0RlcGFydG1lbnQgb2YgSGVhbHRoIFNjaWVuY2UsIEtyaXN0aWFuc3RhZCBVbml2ZXJz
aXR5LCBLcmlzdGlhbnN0YWQsIFN3ZWRlbiBEZXBhcnRtZW50IG9mIE51cnNpbmcsIEhlYWx0aCBh
bmQgQ3VsdHVyZSwgVW5pdmVyc2l0eSBXZXN0LCBUcm9sbGhhdHRhbiwgU3dlZGVuLiYjeEQ7RGVw
YXJ0bWVudCBvZiBIZWFsdGggU2NpZW5jZSwgS3Jpc3RpYW5zdGFkIFVuaXZlcnNpdHksIEtyaXN0
aWFuc3RhZCwgU3dlZGVuLjwvYXV0aC1hZGRyZXNzPjx0aXRsZXM+PHRpdGxlPkV2YWx1YXRpb24g
b2YgYSBzY2hvb2wtYmFzZWQgcHJvZ3JhbSBhaW1lZCBhdCBwcmV2ZW50aW5nIGRlcHJlc3NpdmUg
c3ltcHRvbXMgaW4gYWRvbGVzY2VudHM8L3RpdGxlPjxzZWNvbmRhcnktdGl0bGU+SiBTY2ggTnVy
czwvc2Vjb25kYXJ5LXRpdGxlPjwvdGl0bGVzPjxwZXJpb2RpY2FsPjxmdWxsLXRpdGxlPkogU2No
IE51cnM8L2Z1bGwtdGl0bGU+PC9wZXJpb2RpY2FsPjxwYWdlcz4xMTctMjU8L3BhZ2VzPjx2b2x1
bWU+MzE8L3ZvbHVtZT48bnVtYmVyPjI8L251bWJlcj48ZWRpdGlvbj4yMDE0MDIxMjwvZWRpdGlv
bj48a2V5d29yZHM+PGtleXdvcmQ+QWRvbGVzY2VudDwva2V5d29yZD48a2V5d29yZD5Db2duaXRp
dmUgQmVoYXZpb3JhbCBUaGVyYXB5LyptZXRob2RzPC9rZXl3b3JkPjxrZXl3b3JkPkRlcHJlc3Np
b24vKnByZXZlbnRpb24gJmFtcDsgY29udHJvbDwva2V5d29yZD48a2V5d29yZD5GZW1hbGU8L2tl
eXdvcmQ+PGtleXdvcmQ+SHVtYW5zPC9rZXl3b3JkPjxrZXl3b3JkPk1hbGU8L2tleXdvcmQ+PGtl
eXdvcmQ+UGlsb3QgUHJvamVjdHM8L2tleXdvcmQ+PGtleXdvcmQ+KlByb2dyYW0gRXZhbHVhdGlv
bjwva2V5d29yZD48a2V5d29yZD4qU2Nob29sIEhlYWx0aCBTZXJ2aWNlczwva2V5d29yZD48a2V5
d29yZD5TZXggRGlzdHJpYnV0aW9uPC9rZXl3b3JkPjxrZXl3b3JkPmhlYWx0aCBlZHVjYXRpb248
L2tleXdvcmQ+PGtleXdvcmQ+aGlnaCBzY2hvb2w8L2tleXdvcmQ+PGtleXdvcmQ+bWVudGFsIGhl
YWx0aDwva2V5d29yZD48a2V5d29yZD5wcm9ncmFtIGRldmVsb3BtZW50L2V2YWx1YXRpb248L2tl
eXdvcmQ+PC9rZXl3b3Jkcz48ZGF0ZXM+PHllYXI+MjAxNTwveWVhcj48cHViLWRhdGVzPjxkYXRl
PkFwcjwvZGF0ZT48L3B1Yi1kYXRlcz48L2RhdGVzPjxpc2JuPjE1NDYtODM2NCAoRWxlY3Ryb25p
YykmI3hEOzEwNTktODQwNSAoUHJpbnQpJiN4RDsxMDU5LTg0MDUgKExpbmtpbmcpPC9pc2JuPjxh
Y2Nlc3Npb24tbnVtPjI0NTI2NTcyPC9hY2Nlc3Npb24tbnVtPjx1cmxzPjxyZWxhdGVkLXVybHM+
PHVybD5odHRwczovL3d3dy5uY2JpLm5sbS5uaWguZ292L3B1Ym1lZC8yNDUyNjU3MjwvdXJsPjwv
cmVsYXRlZC11cmxzPjwvdXJscz48Y3VzdG9tMT5EZWNsYXJhdGlvbiBvZiBDb25mbGljdGluZyBJ
bnRlcmVzdHM6IFRoZSBhdXRob3IocykgZGVjbGFyZWQgbm8gcG90ZW50aWFsIGNvbmZsaWN0cyBv
ZiBpbnRlcmVzdCB3aXRoIHJlc3BlY3QgdG8gdGhlIHJlc2VhcmNoLCBhdXRob3JzaGlwLCBhbmQv
b3IgcHVibGljYXRpb24gb2YgdGhpcyBhcnRpY2xlLjwvY3VzdG9tMT48Y3VzdG9tMj5QTUM0Mzkw
NjAzPC9jdXN0b20yPjxlbGVjdHJvbmljLXJlc291cmNlLW51bT4xMC4xMTc3LzEwNTk4NDA1MTQ1
MjMyOTY8L2VsZWN0cm9uaWMtcmVzb3VyY2UtbnVtPjxyZW1vdGUtZGF0YWJhc2UtbmFtZT5NZWRs
aW5lPC9yZW1vdGUtZGF0YWJhc2UtbmFtZT48cmVtb3RlLWRhdGFiYXNlLXByb3ZpZGVyPk5MTTwv
cmVtb3RlLWRhdGFiYXNlLXByb3ZpZGVyPjwvcmVjb3JkPjwvQ2l0ZT48Q2l0ZT48QXV0aG9yPkpv
aG5zb248L0F1dGhvcj48WWVhcj4yMDIxPC9ZZWFyPjxSZWNOdW0+NDk8L1JlY051bT48cmVjb3Jk
PjxyZWMtbnVtYmVyPjQ5PC9yZWMtbnVtYmVyPjxmb3JlaWduLWtleXM+PGtleSBhcHA9IkVOIiBk
Yi1pZD0icnBmYWR2MDIxMHh2ZHplOXR2anhkZnA2eHNmMjI1OXJhZXA1IiB0aW1lc3RhbXA9IjE3
Mzg3NTg5NjciPjQ5PC9rZXk+PC9mb3JlaWduLWtleXM+PHJlZi10eXBlIG5hbWU9IkpvdXJuYWwg
QXJ0aWNsZSI+MTc8L3JlZi10eXBlPjxjb250cmlidXRvcnM+PGF1dGhvcnM+PGF1dGhvcj5Kb2hu
c29uLCBDYXRoZXJpbmU8L2F1dGhvcj48YXV0aG9yPldhZGUsIFRyYWNleTwvYXV0aG9yPjwvYXV0
aG9ycz48L2NvbnRyaWJ1dG9ycz48dGl0bGVzPjx0aXRsZT5BY2NlcHRhYmlsaXR5IGFuZCBlZmZl
Y3RpdmVuZXNzIG9mIGFuIDgtd2VlayBtaW5kZnVsbmVzcyBwcm9ncmFtIGluIGVhcmx5LWFuZCBt
aWQtYWRvbGVzY2VudCBzY2hvb2wgc3R1ZGVudHM6IEEgcmFuZG9taXNlZCBjb250cm9sbGVkIHRy
aWFsPC90aXRsZT48c2Vjb25kYXJ5LXRpdGxlPk1pbmRmdWxuZXNzPC9zZWNvbmRhcnktdGl0bGU+
PC90aXRsZXM+PHBlcmlvZGljYWw+PGZ1bGwtdGl0bGU+TWluZGZ1bG5lc3M8L2Z1bGwtdGl0bGU+
PC9wZXJpb2RpY2FsPjxwYWdlcz4yNDczLTI0ODY8L3BhZ2VzPjx2b2x1bWU+MTI8L3ZvbHVtZT48
ZGF0ZXM+PHllYXI+MjAyMTwveWVhcj48L2RhdGVzPjxpc2JuPjE4NjgtODUyNzwvaXNibj48dXJs
cz48L3VybHM+PC9yZWNvcmQ+PC9DaXRlPjxDaXRlPjxBdXRob3I+S3V5a2VuPC9BdXRob3I+PFll
YXI+MjAxMzwvWWVhcj48UmVjTnVtPjUwPC9SZWNOdW0+PHJlY29yZD48cmVjLW51bWJlcj41MDwv
cmVjLW51bWJlcj48Zm9yZWlnbi1rZXlzPjxrZXkgYXBwPSJFTiIgZGItaWQ9InJwZmFkdjAyMTB4
dmR6ZTl0dmp4ZGZwNnhzZjIyNTlyYWVwNSIgdGltZXN0YW1wPSIxNzM4NzU4OTk1Ij41MDwva2V5
PjwvZm9yZWlnbi1rZXlzPjxyZWYtdHlwZSBuYW1lPSJKb3VybmFsIEFydGljbGUiPjE3PC9yZWYt
dHlwZT48Y29udHJpYnV0b3JzPjxhdXRob3JzPjxhdXRob3I+S3V5a2VuLCBXLjwvYXV0aG9yPjxh
dXRob3I+V2VhcmUsIEsuPC9hdXRob3I+PGF1dGhvcj5Va291bXVubmUsIE8uIEMuPC9hdXRob3I+
PGF1dGhvcj5WaWNhcnksIFIuPC9hdXRob3I+PGF1dGhvcj5Nb3R0b24sIE4uPC9hdXRob3I+PGF1
dGhvcj5CdXJuZXR0LCBSLjwvYXV0aG9yPjxhdXRob3I+Q3VsbGVuLCBDLjwvYXV0aG9yPjxhdXRo
b3I+SGVubmVsbHksIFMuPC9hdXRob3I+PGF1dGhvcj5IdXBwZXJ0LCBGLjwvYXV0aG9yPjwvYXV0
aG9ycz48L2NvbnRyaWJ1dG9ycz48YXV0aC1hZGRyZXNzPlVuaXZlcnNpdHkgb2YgRXhldGVyLCBF
eGV0ZXI7IFJpY2hhcmQgQnVybmV0dCwgTUEsIFVLLiB3Lmt1eWtlbkBleGV0ZXIuYWMudWs8L2F1
dGgtYWRkcmVzcz48dGl0bGVzPjx0aXRsZT5FZmZlY3RpdmVuZXNzIG9mIHRoZSBNaW5kZnVsbmVz
cyBpbiBTY2hvb2xzIFByb2dyYW1tZTogbm9uLXJhbmRvbWlzZWQgY29udHJvbGxlZCBmZWFzaWJp
bGl0eSBzdHVkeTwvdGl0bGU+PHNlY29uZGFyeS10aXRsZT5CciBKIFBzeWNoaWF0cnk8L3NlY29u
ZGFyeS10aXRsZT48L3RpdGxlcz48cGVyaW9kaWNhbD48ZnVsbC10aXRsZT5CciBKIFBzeWNoaWF0
cnk8L2Z1bGwtdGl0bGU+PC9wZXJpb2RpY2FsPjxwYWdlcz4xMjYtMzE8L3BhZ2VzPjx2b2x1bWU+
MjAzPC92b2x1bWU+PG51bWJlcj4yPC9udW1iZXI+PGVkaXRpb24+MjAxMzA2MjA8L2VkaXRpb24+
PGtleXdvcmRzPjxrZXl3b3JkPkFkb2xlc2NlbnQ8L2tleXdvcmQ+PGtleXdvcmQ+KkF3YXJlbmVz
czwva2V5d29yZD48a2V5d29yZD5DaGlsZDwva2V5d29yZD48a2V5d29yZD5GZWFzaWJpbGl0eSBT
dHVkaWVzPC9rZXl3b3JkPjxrZXl3b3JkPkZlbWFsZTwva2V5d29yZD48a2V5d29yZD5IdW1hbnM8
L2tleXdvcmQ+PGtleXdvcmQ+TWFsZTwva2V5d29yZD48a2V5d29yZD5NZW50YWwgRGlzb3JkZXJz
Lypwc3ljaG9sb2d5PC9rZXl3b3JkPjxrZXl3b3JkPipNZW50YWwgSGVhbHRoPC9rZXl3b3JkPjxr
ZXl3b3JkPlNjaG9vbCBIZWFsdGggU2VydmljZXM8L2tleXdvcmQ+PGtleXdvcmQ+KlNjaG9vbHM8
L2tleXdvcmQ+PGtleXdvcmQ+U3RyZXNzLCBQc3ljaG9sb2dpY2FsL3BzeWNob2xvZ3k8L2tleXdv
cmQ+PGtleXdvcmQ+U3R1ZGVudHMvKnBzeWNob2xvZ3k8L2tleXdvcmQ+PGtleXdvcmQ+VHJlYXRt
ZW50IE91dGNvbWU8L2tleXdvcmQ+PC9rZXl3b3Jkcz48ZGF0ZXM+PHllYXI+MjAxMzwveWVhcj48
cHViLWRhdGVzPjxkYXRlPkF1ZzwvZGF0ZT48L3B1Yi1kYXRlcz48L2RhdGVzPjxpc2JuPjE0NzIt
MTQ2NSAoRWxlY3Ryb25pYykmI3hEOzAwMDctMTI1MCAoTGlua2luZyk8L2lzYm4+PGFjY2Vzc2lv
bi1udW0+MjM3ODcwNjE8L2FjY2Vzc2lvbi1udW0+PHVybHM+PHJlbGF0ZWQtdXJscz48dXJsPmh0
dHBzOi8vd3d3Lm5jYmkubmxtLm5paC5nb3YvcHVibWVkLzIzNzg3MDYxPC91cmw+PC9yZWxhdGVk
LXVybHM+PC91cmxzPjxlbGVjdHJvbmljLXJlc291cmNlLW51bT4xMC4xMTkyL2JqcC5icC4xMTMu
MTI2NjQ5PC9lbGVjdHJvbmljLXJlc291cmNlLW51bT48cmVtb3RlLWRhdGFiYXNlLW5hbWU+TWVk
bGluZTwvcmVtb3RlLWRhdGFiYXNlLW5hbWU+PHJlbW90ZS1kYXRhYmFzZS1wcm92aWRlcj5OTE08
L3JlbW90ZS1kYXRhYmFzZS1wcm92aWRlcj48L3JlY29yZD48L0NpdGU+PENpdGU+PEF1dGhvcj5T
YXd5ZXI8L0F1dGhvcj48WWVhcj4yMDEwPC9ZZWFyPjxSZWNOdW0+Nzc8L1JlY051bT48cmVjb3Jk
PjxyZWMtbnVtYmVyPjc3PC9yZWMtbnVtYmVyPjxmb3JlaWduLWtleXM+PGtleSBhcHA9IkVOIiBk
Yi1pZD0icnBmYWR2MDIxMHh2ZHplOXR2anhkZnA2eHNmMjI1OXJhZXA1IiB0aW1lc3RhbXA9IjE3
Mzg3NTk3NjIiPjc3PC9rZXk+PC9mb3JlaWduLWtleXM+PHJlZi10eXBlIG5hbWU9IkpvdXJuYWwg
QXJ0aWNsZSI+MTc8L3JlZi10eXBlPjxjb250cmlidXRvcnM+PGF1dGhvcnM+PGF1dGhvcj5TYXd5
ZXIsIE0uIEcuPC9hdXRob3I+PGF1dGhvcj5IYXJjaGFrLCBULiBGLjwvYXV0aG9yPjxhdXRob3I+
U3BlbmNlLCBTLiBILjwvYXV0aG9yPjxhdXRob3I+Qm9uZCwgTC48L2F1dGhvcj48YXV0aG9yPkdy
YWV0eiwgQi48L2F1dGhvcj48YXV0aG9yPktheSwgRC48L2F1dGhvcj48YXV0aG9yPlBhdHRvbiwg
Ry48L2F1dGhvcj48YXV0aG9yPlNoZWZmaWVsZCwgSi48L2F1dGhvcj48L2F1dGhvcnM+PC9jb250
cmlidXRvcnM+PGF1dGgtYWRkcmVzcz5EaXNjaXBsaW5lIG9mIFBhZWRpYXRyaWNzLCBVbml2ZXJz
aXR5IG9mIEFkZWxhaWRlLCBTb3V0aCBBdXN0cmFsaWEsIEF1c3RyYWxpYS4gbWljaGFlbC5zYXd5
ZXJAYWRlbGFpZGUuZWR1LmF1PC9hdXRoLWFkZHJlc3M+PHRpdGxlcz48dGl0bGU+U2Nob29sLWJh
c2VkIHByZXZlbnRpb24gb2YgZGVwcmVzc2lvbjogYSAyLXllYXIgZm9sbG93LXVwIG9mIGEgcmFu
ZG9taXplZCBjb250cm9sbGVkIHRyaWFsIG9mIHRoZSBiZXlvbmRibHVlIHNjaG9vbHMgcmVzZWFy
Y2ggaW5pdGlhdGl2ZTwvdGl0bGU+PHNlY29uZGFyeS10aXRsZT5KIEFkb2xlc2MgSGVhbHRoPC9z
ZWNvbmRhcnktdGl0bGU+PC90aXRsZXM+PHBlcmlvZGljYWw+PGZ1bGwtdGl0bGU+SiBBZG9sZXNj
IEhlYWx0aDwvZnVsbC10aXRsZT48L3BlcmlvZGljYWw+PHBhZ2VzPjI5Ny0zMDQ8L3BhZ2VzPjx2
b2x1bWU+NDc8L3ZvbHVtZT48bnVtYmVyPjM8L251bWJlcj48ZWRpdGlvbj4yMDEwMDQyMTwvZWRp
dGlvbj48a2V5d29yZHM+PGtleXdvcmQ+QWRhcHRhdGlvbiwgUHN5Y2hvbG9naWNhbDwva2V5d29y
ZD48a2V5d29yZD5BZG9sZXNjZW50PC9rZXl3b3JkPjxrZXl3b3JkPkRlcHJlc3NpdmUgRGlzb3Jk
ZXIvKnByZXZlbnRpb24gJmFtcDsgY29udHJvbC9wc3ljaG9sb2d5L3RoZXJhcHk8L2tleXdvcmQ+
PGtleXdvcmQ+RmVtYWxlPC9rZXl3b3JkPjxrZXl3b3JkPkZvbGxvdy1VcCBTdHVkaWVzPC9rZXl3
b3JkPjxrZXl3b3JkPkh1bWFuczwva2V5d29yZD48a2V5d29yZD5JbnRlcnBlcnNvbmFsIFJlbGF0
aW9uczwva2V5d29yZD48a2V5d29yZD5NYWxlPC9rZXl3b3JkPjxrZXl3b3JkPlByZXZlbnRpdmUg
SGVhbHRoIFNlcnZpY2VzLyptZXRob2RzPC9rZXl3b3JkPjxrZXl3b3JkPlByb2dyYW0gRXZhbHVh
dGlvbi8qbWV0aG9kcy9zdGF0aXN0aWNzICZhbXA7IG51bWVyaWNhbCBkYXRhPC9rZXl3b3JkPjxr
ZXl3b3JkPlBzeWNoaWF0cmljIFN0YXR1cyBSYXRpbmcgU2NhbGVzL3N0YXRpc3RpY3MgJmFtcDsg
bnVtZXJpY2FsIGRhdGE8L2tleXdvcmQ+PGtleXdvcmQ+UmlzayBGYWN0b3JzPC9rZXl3b3JkPjxr
ZXl3b3JkPipTY2hvb2wgSGVhbHRoIFNlcnZpY2VzPC9rZXl3b3JkPjxrZXl3b3JkPlNleCBEaXN0
cmlidXRpb248L2tleXdvcmQ+PGtleXdvcmQ+U29jaWFsIEVudmlyb25tZW50PC9rZXl3b3JkPjxr
ZXl3b3JkPlNvY2lhbCBQZXJjZXB0aW9uPC9rZXl3b3JkPjxrZXl3b3JkPlNvY2lhbCBTdXBwb3J0
PC9rZXl3b3JkPjwva2V5d29yZHM+PGRhdGVzPjx5ZWFyPjIwMTA8L3llYXI+PHB1Yi1kYXRlcz48
ZGF0ZT5TZXA8L2RhdGU+PC9wdWItZGF0ZXM+PC9kYXRlcz48aXNibj4xODc5LTE5NzIgKEVsZWN0
cm9uaWMpJiN4RDsxMDU0LTEzOVggKExpbmtpbmcpPC9pc2JuPjxhY2Nlc3Npb24tbnVtPjIwNzA4
NTcwPC9hY2Nlc3Npb24tbnVtPjx1cmxzPjxyZWxhdGVkLXVybHM+PHVybD5odHRwczovL3d3dy5u
Y2JpLm5sbS5uaWguZ292L3B1Ym1lZC8yMDcwODU3MDwvdXJsPjwvcmVsYXRlZC11cmxzPjwvdXJs
cz48ZWxlY3Ryb25pYy1yZXNvdXJjZS1udW0+MTAuMTAxNi9qLmphZG9oZWFsdGguMjAxMC4wMi4w
MDc8L2VsZWN0cm9uaWMtcmVzb3VyY2UtbnVtPjxyZW1vdGUtZGF0YWJhc2UtbmFtZT5NZWRsaW5l
PC9yZW1vdGUtZGF0YWJhc2UtbmFtZT48cmVtb3RlLWRhdGFiYXNlLXByb3ZpZGVyPk5MTTwvcmVt
b3RlLWRhdGFiYXNlLXByb3ZpZGVyPjwvcmVjb3JkPjwvQ2l0ZT48Q2l0ZT48QXV0aG9yPlNhd3ll
cjwvQXV0aG9yPjxZZWFyPjIwMTA8L1llYXI+PFJlY051bT43ODwvUmVjTnVtPjxyZWNvcmQ+PHJl
Yy1udW1iZXI+Nzg8L3JlYy1udW1iZXI+PGZvcmVpZ24ta2V5cz48a2V5IGFwcD0iRU4iIGRiLWlk
PSJycGZhZHYwMjEweHZkemU5dHZqeGRmcDZ4c2YyMjU5cmFlcDUiIHRpbWVzdGFtcD0iMTczODc1
OTc3OSI+Nzg8L2tleT48L2ZvcmVpZ24ta2V5cz48cmVmLXR5cGUgbmFtZT0iSm91cm5hbCBBcnRp
Y2xlIj4xNzwvcmVmLXR5cGU+PGNvbnRyaWJ1dG9ycz48YXV0aG9ycz48YXV0aG9yPlNhd3llciwg
TS4gRy48L2F1dGhvcj48YXV0aG9yPlBmZWlmZmVyLCBTLjwvYXV0aG9yPjxhdXRob3I+U3BlbmNl
LCBTLiBILjwvYXV0aG9yPjxhdXRob3I+Qm9uZCwgTC48L2F1dGhvcj48YXV0aG9yPkdyYWV0eiwg
Qi48L2F1dGhvcj48YXV0aG9yPktheSwgRC48L2F1dGhvcj48YXV0aG9yPlBhdHRvbiwgRy48L2F1
dGhvcj48YXV0aG9yPlNoZWZmaWVsZCwgSi48L2F1dGhvcj48L2F1dGhvcnM+PC9jb250cmlidXRv
cnM+PGF1dGgtYWRkcmVzcz5EaXNjaXBsaW5lIG9mIFBhZWRpYXRyaWNzLCBVbml2ZXJzaXR5IG9m
IEFkZWxhaWRlLCBhbmQgUmVzZWFyY2ggYW5kIEV2YWx1YXRpb24gVW5pdCwgQ2hpbGRyZW4sIFlv
dXRoIGFuZCBXb21lbiZhcG9zO3MgSGVhbHRoIFNlcnZpY2UsIE5vcnRoIEFkZWxhaWRlLCBTQSA1
MDA2LCBBdXN0cmFsaWEuIG1pY2hhZWwuc2F3eWVyQGFkZWxhaWRlLmVkdS5hdTwvYXV0aC1hZGRy
ZXNzPjx0aXRsZXM+PHRpdGxlPlNjaG9vbC1iYXNlZCBwcmV2ZW50aW9uIG9mIGRlcHJlc3Npb246
IGEgcmFuZG9taXNlZCBjb250cm9sbGVkIHN0dWR5IG9mIHRoZSBiZXlvbmRibHVlIHNjaG9vbHMg
cmVzZWFyY2ggaW5pdGlhdGl2ZTwvdGl0bGU+PHNlY29uZGFyeS10aXRsZT5KIENoaWxkIFBzeWNo
b2wgUHN5Y2hpYXRyeTwvc2Vjb25kYXJ5LXRpdGxlPjwvdGl0bGVzPjxwZXJpb2RpY2FsPjxmdWxs
LXRpdGxlPkogQ2hpbGQgUHN5Y2hvbCBQc3ljaGlhdHJ5PC9mdWxsLXRpdGxlPjwvcGVyaW9kaWNh
bD48cGFnZXM+MTk5LTIwOTwvcGFnZXM+PHZvbHVtZT41MTwvdm9sdW1lPjxudW1iZXI+MjwvbnVt
YmVyPjxlZGl0aW9uPjIwMDkwODIxPC9lZGl0aW9uPjxrZXl3b3Jkcz48a2V5d29yZD5BZG9sZXNj
ZW50PC9rZXl3b3JkPjxrZXl3b3JkPkRlcHJlc3NpdmUgRGlzb3JkZXIvcHJldmVudGlvbiAmYW1w
OyBjb250cm9sLyp0aGVyYXB5PC9rZXl3b3JkPjxrZXl3b3JkPkZlbWFsZTwva2V5d29yZD48a2V5
d29yZD5IdW1hbnM8L2tleXdvcmQ+PGtleXdvcmQ+SW50ZXJwZXJzb25hbCBSZWxhdGlvbnM8L2tl
eXdvcmQ+PGtleXdvcmQ+TWFsZTwva2V5d29yZD48a2V5d29yZD5QcmV2ZW50aXZlIEhlYWx0aCBT
ZXJ2aWNlcy8qb3JnYW5pemF0aW9uICZhbXA7IGFkbWluaXN0cmF0aW9uPC9rZXl3b3JkPjxrZXl3
b3JkPipSZXNlYXJjaDwva2V5d29yZD48a2V5d29yZD5TY2hvb2wgSGVhbHRoIFNlcnZpY2VzLypv
cmdhbml6YXRpb24gJmFtcDsgYWRtaW5pc3RyYXRpb248L2tleXdvcmQ+PGtleXdvcmQ+U29jaWFs
IEJlaGF2aW9yPC9rZXl3b3JkPjxrZXl3b3JkPlNvY2lhbCBFbnZpcm9ubWVudDwva2V5d29yZD48
a2V5d29yZD5Tb2NpYWwgU3VwcG9ydDwva2V5d29yZD48a2V5d29yZD5Tb2Npb2Vjb25vbWljIEZh
Y3RvcnM8L2tleXdvcmQ+PC9rZXl3b3Jkcz48ZGF0ZXM+PHllYXI+MjAxMDwveWVhcj48cHViLWRh
dGVzPjxkYXRlPkZlYjwvZGF0ZT48L3B1Yi1kYXRlcz48L2RhdGVzPjxpc2JuPjE0NjktNzYxMCAo
RWxlY3Ryb25pYykmI3hEOzAwMjEtOTYzMCAoTGlua2luZyk8L2lzYm4+PGFjY2Vzc2lvbi1udW0+
MTk3MDI2NjI8L2FjY2Vzc2lvbi1udW0+PHVybHM+PHJlbGF0ZWQtdXJscz48dXJsPmh0dHBzOi8v
d3d3Lm5jYmkubmxtLm5paC5nb3YvcHVibWVkLzE5NzAyNjYyPC91cmw+PC9yZWxhdGVkLXVybHM+
PC91cmxzPjxlbGVjdHJvbmljLXJlc291cmNlLW51bT4xMC4xMTExL2ouMTQ2OS03NjEwLjIwMDku
MDIxMzYue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50, 55, 56, 63, 88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7CB633EC" w14:textId="77777777" w:rsidTr="005E1840">
        <w:tc>
          <w:tcPr>
            <w:tcW w:w="3824" w:type="dxa"/>
          </w:tcPr>
          <w:p w14:paraId="72B09A8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 Operationalisation fidelity component</w:t>
            </w:r>
          </w:p>
        </w:tc>
        <w:tc>
          <w:tcPr>
            <w:tcW w:w="1274" w:type="dxa"/>
          </w:tcPr>
          <w:p w14:paraId="7C24ACB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2</w:t>
            </w:r>
          </w:p>
        </w:tc>
        <w:tc>
          <w:tcPr>
            <w:tcW w:w="3964" w:type="dxa"/>
          </w:tcPr>
          <w:p w14:paraId="2603D95B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cmQ+PGtleXdvcmQ+RmVtYWxlPC9rZXl3b3JkPjxrZXl3b3JkPkZvbGxvdy1VcCBTdHVkaWVzPC9r
ZXl3b3JkPjxrZXl3b3JkPkh1bWFuczwva2V5d29yZD48a2V5d29yZD5JbnRlcnBlcnNvbmFsIFJl
bGF0aW9uczwva2V5d29yZD48a2V5d29yZD5NYWxlPC9rZXl3b3JkPjxrZXl3b3JkPlByZXZlbnRp
dmUgSGVhbHRoIFNlcnZpY2VzLyptZXRob2RzPC9rZXl3b3JkPjxrZXl3b3JkPlByb2dyYW0gRXZh
bHVhdGlvbi8qbWV0aG9kcy9zdGF0aXN0aWNzICZhbXA7IG51bWVyaWNhbCBkYXRhPC9rZXl3b3Jk
PjxrZXl3b3JkPlBzeWNoaWF0cmljIFN0YXR1cyBSYXRpbmcgU2NhbGVzL3N0YXRpc3RpY3MgJmFt
cDsgbnVtZXJpY2FsIGRhdGE8L2tleXdvcmQ+PGtleXdvcmQ+UmlzayBGYWN0b3JzPC9rZXl3b3Jk
PjxrZXl3b3JkPipTY2hvb2wgSGVhbHRoIFNlcnZpY2VzPC9rZXl3b3JkPjxrZXl3b3JkPlNleCBE
aXN0cmlidXRpb248L2tleXdvcmQ+PGtleXdvcmQ+U29jaWFsIEVudmlyb25tZW50PC9rZXl3b3Jk
PjxrZXl3b3JkPlNvY2lhbCBQZXJjZXB0aW9uPC9rZXl3b3JkPjxrZXl3b3JkPlNvY2lhbCBTdXBw
b3J0PC9rZXl3b3JkPjwva2V5d29yZHM+PGRhdGVzPjx5ZWFyPjIwMTA8L3llYXI+PHB1Yi1kYXRl
cz48ZGF0ZT5TZXA8L2RhdGU+PC9wdWItZGF0ZXM+PC9kYXRlcz48aXNibj4xODc5LTE5NzIgKEVs
ZWN0cm9uaWMpJiN4RDsxMDU0LTEzOVggKExpbmtpbmcpPC9pc2JuPjxhY2Nlc3Npb24tbnVtPjIw
NzA4NTcwPC9hY2Nlc3Npb24tbnVtPjx1cmxzPjxyZWxhdGVkLXVybHM+PHVybD5odHRwczovL3d3
dy5uY2JpLm5sbS5uaWguZ292L3B1Ym1lZC8yMDcwODU3MDwvdXJsPjwvcmVsYXRlZC11cmxzPjwv
dXJscz48ZWxlY3Ryb25pYy1yZXNvdXJjZS1udW0+MTAuMTAxNi9qLmphZG9oZWFsdGguMjAxMC4w
Mi4wMDc8L2VsZWN0cm9uaWMtcmVzb3VyY2UtbnVtPjxyZW1vdGUtZGF0YWJhc2UtbmFtZT5NZWRs
aW5lPC9yZW1vdGUtZGF0YWJhc2UtbmFtZT48cmVtb3RlLWRhdGFiYXNlLXByb3ZpZGVyPk5MTTwv
cmVtb3RlLWRhdGFiYXNlLXByb3ZpZGVyPjwvcmVjb3JkPjwvQ2l0ZT48Q2l0ZT48QXV0aG9yPlNh
d3llcjwvQXV0aG9yPjxZZWFyPjIwMTA8L1llYXI+PFJlY051bT43ODwvUmVjTnVtPjxyZWNvcmQ+
PHJlYy1udW1iZXI+Nzg8L3JlYy1udW1iZXI+PGZvcmVpZ24ta2V5cz48a2V5IGFwcD0iRU4iIGRi
LWlkPSJycGZhZHYwMjEweHZkemU5dHZqeGRmcDZ4c2YyMjU5cmFlcDUiIHRpbWVzdGFtcD0iMTcz
ODc1OTc3OSI+Nzg8L2tleT48L2ZvcmVpZ24ta2V5cz48cmVmLXR5cGUgbmFtZT0iSm91cm5hbCBB
cnRpY2xlIj4xNzwvcmVmLXR5cGU+PGNvbnRyaWJ1dG9ycz48YXV0aG9ycz48YXV0aG9yPlNhd3ll
ciwgTS4gRy48L2F1dGhvcj48YXV0aG9yPlBmZWlmZmVyLCBTLjwvYXV0aG9yPjxhdXRob3I+U3Bl
bmNlLCBTLiBILjwvYXV0aG9yPjxhdXRob3I+Qm9uZCwgTC48L2F1dGhvcj48YXV0aG9yPkdyYWV0
eiwgQi48L2F1dGhvcj48YXV0aG9yPktheSwgRC48L2F1dGhvcj48YXV0aG9yPlBhdHRvbiwgRy48
L2F1dGhvcj48YXV0aG9yPlNoZWZmaWVsZCwgSi48L2F1dGhvcj48L2F1dGhvcnM+PC9jb250cmli
dXRvcnM+PGF1dGgtYWRkcmVzcz5EaXNjaXBsaW5lIG9mIFBhZWRpYXRyaWNzLCBVbml2ZXJzaXR5
IG9mIEFkZWxhaWRlLCBhbmQgUmVzZWFyY2ggYW5kIEV2YWx1YXRpb24gVW5pdCwgQ2hpbGRyZW4s
IFlvdXRoIGFuZCBXb21lbiZhcG9zO3MgSGVhbHRoIFNlcnZpY2UsIE5vcnRoIEFkZWxhaWRlLCBT
QSA1MDA2LCBBdXN0cmFsaWEuIG1pY2hhZWwuc2F3eWVyQGFkZWxhaWRlLmVkdS5hdTwvYXV0aC1h
ZGRyZXNzPjx0aXRsZXM+PHRpdGxlPlNjaG9vbC1iYXNlZCBwcmV2ZW50aW9uIG9mIGRlcHJlc3Np
b246IGEgcmFuZG9taXNlZCBjb250cm9sbGVkIHN0dWR5IG9mIHRoZSBiZXlvbmRibHVlIHNjaG9v
bHMgcmVzZWFyY2ggaW5pdGlhdGl2ZTwvdGl0bGU+PHNlY29uZGFyeS10aXRsZT5KIENoaWxkIFBz
eWNob2wgUHN5Y2hpYXRyeTwvc2Vjb25kYXJ5LXRpdGxlPjwvdGl0bGVzPjxwZXJpb2RpY2FsPjxm
dWxsLXRpdGxlPkogQ2hpbGQgUHN5Y2hvbCBQc3ljaGlhdHJ5PC9mdWxsLXRpdGxlPjwvcGVyaW9k
aWNhbD48cGFnZXM+MTk5LTIwOTwvcGFnZXM+PHZvbHVtZT41MTwvdm9sdW1lPjxudW1iZXI+Mjwv
bnVtYmVyPjxlZGl0aW9uPjIwMDkwODIxPC9lZGl0aW9uPjxrZXl3b3Jkcz48a2V5d29yZD5BZG9s
ZXNjZW50PC9rZXl3b3JkPjxrZXl3b3JkPkRlcHJlc3NpdmUgRGlzb3JkZXIvcHJldmVudGlvbiAm
YW1wOyBjb250cm9sLyp0aGVyYXB5PC9rZXl3b3JkPjxrZXl3b3JkPkZlbWFsZTwva2V5d29yZD48
a2V5d29yZD5IdW1hbnM8L2tleXdvcmQ+PGtleXdvcmQ+SW50ZXJwZXJzb25hbCBSZWxhdGlvbnM8
L2tleXdvcmQ+PGtleXdvcmQ+TWFsZTwva2V5d29yZD48a2V5d29yZD5QcmV2ZW50aXZlIEhlYWx0
aCBTZXJ2aWNlcy8qb3JnYW5pemF0aW9uICZhbXA7IGFkbWluaXN0cmF0aW9uPC9rZXl3b3JkPjxr
ZXl3b3JkPipSZXNlYXJjaDwva2V5d29yZD48a2V5d29yZD5TY2hvb2wgSGVhbHRoIFNlcnZpY2Vz
Lypvcmdhbml6YXRpb24gJmFtcDsgYWRtaW5pc3RyYXRpb248L2tleXdvcmQ+PGtleXdvcmQ+U29j
aWFsIEJlaGF2aW9yPC9rZXl3b3JkPjxrZXl3b3JkPlNvY2lhbCBFbnZpcm9ubWVudDwva2V5d29y
ZD48a2V5d29yZD5Tb2NpYWwgU3VwcG9ydDwva2V5d29yZD48a2V5d29yZD5Tb2Npb2Vjb25vbWlj
IEZhY3RvcnM8L2tleXdvcmQ+PC9rZXl3b3Jkcz48ZGF0ZXM+PHllYXI+MjAxMDwveWVhcj48cHVi
LWRhdGVzPjxkYXRlPkZlYjwvZGF0ZT48L3B1Yi1kYXRlcz48L2RhdGVzPjxpc2JuPjE0NjktNzYx
MCAoRWxlY3Ryb25pYykmI3hEOzAwMjEtOTYzMCAoTGlua2luZyk8L2lzYm4+PGFjY2Vzc2lvbi1u
dW0+MTk3MDI2NjI8L2FjY2Vzc2lvbi1udW0+PHVybHM+PHJlbGF0ZWQtdXJscz48dXJsPmh0dHBz
Oi8vd3d3Lm5jYmkubmxtLm5paC5nb3YvcHVibWVkLzE5NzAyNjYyPC91cmw+PC9yZWxhdGVkLXVy
bHM+PC91cmxzPjxlbGVjdHJvbmljLXJlc291cmNlLW51bT4xMC4xMTExL2ouMTQ2OS03NjEwLjIw
MDkuMDIxMzYueDwvZWxlY3Ryb25pYy1yZXNvdXJjZS1udW0+PHJlbW90ZS1kYXRhYmFzZS1uYW1l
Pk1lZGxpbmU8L3JlbW90ZS1kYXRhYmFzZS1uYW1lPjxyZW1vdGUtZGF0YWJhc2UtcHJvdmlkZXI+
TkxNPC9yZW1vdGUtZGF0YWJhc2UtcHJvdmlkZXI+PC9yZWNvcmQ+PC9DaXRlPjxDaXRlPjxBdXRo
b3I+U2luZ2hhbDwvQXV0aG9yPjxZZWFyPjIwMTQ8L1llYXI+PFJlY051bT44MjwvUmVjTnVtPjxy
ZWNvcmQ+PHJlYy1udW1iZXI+ODI8L3JlYy1udW1iZXI+PGZvcmVpZ24ta2V5cz48a2V5IGFwcD0i
RU4iIGRiLWlkPSJycGZhZHYwMjEweHZkemU5dHZqeGRmcDZ4c2YyMjU5cmFlcDUiIHRpbWVzdGFt
cD0iMTczODc1OTk2NCI+ODI8L2tleT48L2ZvcmVpZ24ta2V5cz48cmVmLXR5cGUgbmFtZT0iSm91
cm5hbCBBcnRpY2xlIj4xNzwvcmVmLXR5cGU+PGNvbnRyaWJ1dG9ycz48YXV0aG9ycz48YXV0aG9y
PlNpbmdoYWwsIE1lZ2huYTwvYXV0aG9yPjxhdXRob3I+TWFuanVsYSwgTTwvYXV0aG9yPjxhdXRo
b3I+U2FnYXIsIEsgSm9obiBWaWpheTwvYXV0aG9yPjwvYXV0aG9ycz48L2NvbnRyaWJ1dG9ycz48
dGl0bGVzPjx0aXRsZT5EZXZlbG9wbWVudCBvZiBhIHNjaG9vbC1iYXNlZCBwcm9ncmFtIGZvciBh
ZG9sZXNjZW50cyBhdC1yaXNrIGZvciBkZXByZXNzaW9uIGluIEluZGlhOiByZXN1bHRzIGZyb20g
YSBwaWxvdCBzdHVkeTwvdGl0bGU+PHNlY29uZGFyeS10aXRsZT5Bc2lhbiBqb3VybmFsIG9mIHBz
eWNoaWF0cnk8L3NlY29uZGFyeS10aXRsZT48L3RpdGxlcz48cGVyaW9kaWNhbD48ZnVsbC10aXRs
ZT5Bc2lhbiBqb3VybmFsIG9mIHBzeWNoaWF0cnk8L2Z1bGwtdGl0bGU+PC9wZXJpb2RpY2FsPjxw
YWdlcz41Ni02MTwvcGFnZXM+PHZvbHVtZT4xMDwvdm9sdW1lPjxkYXRlcz48eWVhcj4yMDE0PC95
ZWFyPjwvZGF0ZXM+PGlzYm4+MTg3Ni0yMDE4PC9pc2JuPjx1cmxzPjwvdXJscz48L3JlY29yZD48
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UsIDI5LCAzMywgNDctNTAs
IDU0LTU2LCA2MywgNjUsIDY2LCA2OS03MSwgNzksIDgwLCA4NiwgODddPC9EaXNwbGF5VGV4dD48
cmVjb3JkPjxyZWMtbnVtYmVyPjE4PC9yZWMtbnVtYmVyPjxmb3JlaWduLWtleXM+PGtleSBhcHA9
IkVOIiBkYi1pZD0icnBmYWR2MDIxMHh2ZHplOXR2anhkZnA2eHNmMjI1OXJhZXA1IiB0aW1lc3Rh
bXA9IjE3Mzg3NTgwMDUiPjE4PC9rZXk+PC9mb3JlaWduLWtleXM+PHJlZi10eXBlIG5hbWU9Ikpv
dXJuYWwgQXJ0aWNsZSI+MTc8L3JlZi10eXBlPjxjb250cmlidXRvcnM+PGF1dGhvcnM+PGF1dGhv
cj5CYWlsZXksIFNhbmRyYSBKPC9hdXRob3I+PGF1dGhvcj5Pb3N0ZXJob2ZmLCBCZW5qYW1pbjwv
YXV0aG9yPjxhdXRob3I+TGluZG93LCBKYW5ldCBDPC9hdXRob3I+PGF1dGhvcj5Sb2JlY2tlciwg
VHJhY2V5PC9hdXRob3I+PGF1dGhvcj5CcnlhbiwgQmlsbDwvYXV0aG9yPjxhdXRob3I+Qnllcmx5
LCBNYXR0aGV3IEo8L2F1dGhvcj48L2F1dGhvcnM+PC9jb250cmlidXRvcnM+PHRpdGxlcz48dGl0
bGU+RmVhc2liaWxpdHksIGFjY2VwdGFiaWxpdHksIGFuZCBmaWRlbGl0eTogRXh0ZW5zaW9uIGFn
ZW50cyB0ZWFjaGluZyB5b3V0aCBhd2FyZSBvZiBtZW50YWwgaGVhbHRoPC90aXRsZT48c2Vjb25k
YXJ5LXRpdGxlPkpvdXJuYWwgb2YgUnVyYWwgTWVudGFsIEhlYWx0aDwvc2Vjb25kYXJ5LXRpdGxl
PjwvdGl0bGVzPjxwZXJpb2RpY2FsPjxmdWxsLXRpdGxlPkpvdXJuYWwgb2YgUnVyYWwgTWVudGFs
IEhlYWx0aDwvZnVsbC10aXRsZT48L3BlcmlvZGljYWw+PHBhZ2VzPjg4PC9wYWdlcz48dm9sdW1l
PjQ2PC92b2x1bWU+PG51bWJlcj4yPC9udW1iZXI+PGRhdGVzPjx5ZWFyPjIwMjI8L3llYXI+PC9k
YXRlcz48aXNibj4yMTYzLTg5Njk8L2lzYm4+PHVybHM+PC91cmxzPjwvcmVjb3JkPjwvQ2l0ZT48
Q2l0ZT48QXV0aG9yPkJsdXRoPC9BdXRob3I+PFllYXI+MjAxNjwvWWVhcj48UmVjTnVtPjIxPC9S
ZWNOdW0+PHJlY29yZD48cmVjLW51bWJlcj4yMTwvcmVjLW51bWJlcj48Zm9yZWlnbi1rZXlzPjxr
ZXkgYXBwPSJFTiIgZGItaWQ9InJwZmFkdjAyMTB4dmR6ZTl0dmp4ZGZwNnhzZjIyNTlyYWVwNSIg
dGltZXN0YW1wPSIxNzM4NzU4MTUwIj4yMTwva2V5PjwvZm9yZWlnbi1rZXlzPjxyZWYtdHlwZSBu
YW1lPSJKb3VybmFsIEFydGljbGUiPjE3PC9yZWYtdHlwZT48Y29udHJpYnV0b3JzPjxhdXRob3Jz
PjxhdXRob3I+Qmx1dGgsIEsuPC9hdXRob3I+PGF1dGhvcj5DYW1wbywgUi4gQS48L2F1dGhvcj48
YXV0aG9yPlBydXRlYW51LU1hbGluaWNpLCBTLjwvYXV0aG9yPjxhdXRob3I+UmVhbXMsIEEuPC9h
dXRob3I+PGF1dGhvcj5NdWxsYXJrZXksIE0uPC9hdXRob3I+PGF1dGhvcj5Ccm9kZXJpY2ssIFAu
IEMuPC9hdXRob3I+PC9hdXRob3JzPjwvY29udHJpYnV0b3JzPjxhdXRoLWFkZHJlc3M+UHJvZ3Jh
bSBvbiBJbnRlZ3JhdGl2ZSBNZWRpY2luZSwgRGVwYXJ0bWVudCBvZiBQaHlzaWNhbCBNZWRpY2lu
ZSBhbmQgUmVoYWJpbGl0YXRpb24sIFNjaG9vbCBvZiBNZWRpY2luZSwgVW5pdmVyc2l0eSBvZiBO
b3J0aCBDYXJvbGluYS1DaGFwZWwgSGlsbCwgQ2hhcGVsIEhpbGwsIE5DLiYjeEQ7RGVwYXJ0bWVu
dCBvZiBQc3ljaG9sb2d5LCBVbml2ZXJzaXR5IG9mIFRleGFzIGF0IEF1c3RpbiwgQXVzdGluLCBU
ZXhhcy4mI3hEO0Jlbm5ldHQgUGllcmNlIFByZXZlbnRpb24gUmVzZWFyY2ggQ2VudGVyIGF0IFBl
bm4gU3RhdGUgVW5pdmVyc2l0eSwgVW5pdmVyc2l0eSBQYXJrLCBQZW5uc3lsdmFuaWEuPC9hdXRo
LWFkZHJlc3M+PHRpdGxlcz48dGl0bGU+QSBTY2hvb2wtQmFzZWQgTWluZGZ1bG5lc3MgUGlsb3Qg
U3R1ZHkgZm9yIEV0aG5pY2FsbHkgRGl2ZXJzZSBBdC1SaXNrIEFkb2xlc2NlbnRzPC90aXRsZT48
c2Vjb25kYXJ5LXRpdGxlPk1pbmRmdWxuZXNzIChOIFkpPC9zZWNvbmRhcnktdGl0bGU+PC90aXRs
ZXM+PHBlcmlvZGljYWw+PGZ1bGwtdGl0bGU+TWluZGZ1bG5lc3MgKE4gWSk8L2Z1bGwtdGl0bGU+
PC9wZXJpb2RpY2FsPjxwYWdlcz45MC0xMDQ8L3BhZ2VzPjx2b2x1bWU+Nzwvdm9sdW1lPjxudW1i
ZXI+MTwvbnVtYmVyPjxlZGl0aW9uPjIwMTUwMTA0PC9lZGl0aW9uPjxkYXRlcz48eWVhcj4yMDE2
PC95ZWFyPjxwdWItZGF0ZXM+PGRhdGU+RmViPC9kYXRlPjwvcHViLWRhdGVzPjwvZGF0ZXM+PGlz
Ym4+MTg2OC04NTI3IChQcmludCkmI3hEOzE4NjgtODUzNSAoRWxlY3Ryb25pYykmI3hEOzE4Njgt
ODUyNyAoTGlua2luZyk8L2lzYm4+PGFjY2Vzc2lvbi1udW0+MjcwMzQ3Mjk8L2FjY2Vzc2lvbi1u
dW0+PHVybHM+PHJlbGF0ZWQtdXJscz48dXJsPmh0dHBzOi8vd3d3Lm5jYmkubmxtLm5paC5nb3Yv
cHVibWVkLzI3MDM0NzI5PC91cmw+PC9yZWxhdGVkLXVybHM+PC91cmxzPjxjdXN0b20yPlBNQzQ4
MDk1Mzk8L2N1c3RvbTI+PGVsZWN0cm9uaWMtcmVzb3VyY2UtbnVtPjEwLjEwMDcvczEyNjcxLTAx
NC0wMzc2LTE8L2VsZWN0cm9uaWMtcmVzb3VyY2UtbnVtPjxyZW1vdGUtZGF0YWJhc2UtbmFtZT5Q
dWJNZWQtbm90LU1FRExJTkU8L3JlbW90ZS1kYXRhYmFzZS1uYW1lPjxyZW1vdGUtZGF0YWJhc2Ut
cHJvdmlkZXI+TkxNPC9yZW1vdGUtZGF0YWJhc2UtcHJvdmlkZXI+PC9yZWNvcmQ+PC9DaXRlPjxD
aXRlPjxBdXRob3I+Q29vazwvQXV0aG9yPjxZZWFyPjIwMTU8L1llYXI+PFJlY051bT4xNzwvUmVj
TnVtPjxyZWNvcmQ+PHJlYy1udW1iZXI+MTc8L3JlYy1udW1iZXI+PGZvcmVpZ24ta2V5cz48a2V5
IGFwcD0iRU4iIGRiLWlkPSJycGZhZHYwMjEweHZkemU5dHZqeGRmcDZ4c2YyMjU5cmFlcDUiIHRp
bWVzdGFtcD0iMTczODc1Nzk0OSI+MTc8L2tleT48L2ZvcmVpZ24ta2V5cz48cmVmLXR5cGUgbmFt
ZT0iSm91cm5hbCBBcnRpY2xlIj4xNzwvcmVmLXR5cGU+PGNvbnRyaWJ1dG9ycz48YXV0aG9ycz48
YXV0aG9yPkNvb2ssIENsYXkgUjwvYXV0aG9yPjxhdXRob3I+WGllLCBTaGFyb24gUjwvYXV0aG9y
PjxhdXRob3I+RWFybCwgUmFjaGVsIEs8L2F1dGhvcj48YXV0aG9yPkx5b24sIEFhcm9uIFI8L2F1
dGhvcj48YXV0aG9yPkRhcnQsIEV2YW48L2F1dGhvcj48YXV0aG9yPlpoYW5nLCBZYW5jaGVuPC9h
dXRob3I+PC9hdXRob3JzPjwvY29udHJpYnV0b3JzPjx0aXRsZXM+PHRpdGxlPkV2YWx1YXRpb24g
b2YgdGhlIGNvdXJhZ2UgYW5kIGNvbmZpZGVuY2UgbWVudG9yIHByb2dyYW0gYXMgYSB0aWVyIDIg
aW50ZXJ2ZW50aW9uIGZvciBtaWRkbGUgc2Nob29sIHN0dWRlbnRzIHdpdGggaWRlbnRpZmllZCBp
bnRlcm5hbGl6aW5nIHByb2JsZW1zPC90aXRsZT48c2Vjb25kYXJ5LXRpdGxlPlNjaG9vbCBtZW50
YWwgaGVhbHRoPC9zZWNvbmRhcnktdGl0bGU+PC90aXRsZXM+PHBlcmlvZGljYWw+PGZ1bGwtdGl0
bGU+U2Nob29sIG1lbnRhbCBoZWFsdGg8L2Z1bGwtdGl0bGU+PC9wZXJpb2RpY2FsPjxwYWdlcz4x
MzItMTQ2PC9wYWdlcz48dm9sdW1lPjc8L3ZvbHVtZT48ZGF0ZXM+PHllYXI+MjAxNTwveWVhcj48
L2RhdGVzPjxpc2JuPjE4NjYtMjYyNTwvaXNibj48dXJscz48L3VybHM+PC9yZWNvcmQ+PC9DaXRl
PjxDaXRlPjxBdXRob3I+RmluY2g8L0F1dGhvcj48WWVhcj4yMDIzPC9ZZWFyPjxSZWNOdW0+Mzk8
L1JlY051bT48cmVjb3JkPjxyZWMtbnVtYmVyPjM5PC9yZWMtbnVtYmVyPjxmb3JlaWduLWtleXM+
PGtleSBhcHA9IkVOIiBkYi1pZD0icnBmYWR2MDIxMHh2ZHplOXR2anhkZnA2eHNmMjI1OXJhZXA1
IiB0aW1lc3RhbXA9IjE3Mzg3NTg3MTMiPjM5PC9rZXk+PC9mb3JlaWduLWtleXM+PHJlZi10eXBl
IG5hbWU9IkpvdXJuYWwgQXJ0aWNsZSI+MTc8L3JlZi10eXBlPjxjb250cmlidXRvcnM+PGF1dGhv
cnM+PGF1dGhvcj5GaW5jaCwgSi48L2F1dGhvcj48YXV0aG9yPldhdGVycywgQS4gTS48L2F1dGhv
cj48YXV0aG9yPkZhcnJlbGwsIEwuIEouPC9hdXRob3I+PC9hdXRob3JzPjwvY29udHJpYnV0b3Jz
PjxhdXRoLWFkZHJlc3M+R3JpZmZpdGggVW5pdmVyc2l0eSwgU2Nob29sIG9mIEFwcGxpZWQgUHN5
Y2hvbG9neSwgR29sZCBDb2FzdCBDYW1wdXMsIEF1c3RyYWxpYS4gRWxlY3Ryb25pYyBhZGRyZXNz
OiBqdWxlcy5maW5jaEBncmlmZml0aC5lZHUuYXUuJiN4RDtHcmlmZml0aCBVbml2ZXJzaXR5LCBT
Y2hvb2wgb2YgQXBwbGllZCBQc3ljaG9sb2d5LCBNdCBHcmF2YXR0IENhbXB1cywgQXVzdHJhbGlh
LiYjeEQ7R3JpZmZpdGggVW5pdmVyc2l0eSwgU2Nob29sIG9mIEFwcGxpZWQgUHN5Y2hvbG9neSwg
R29sZCBDb2FzdCBDYW1wdXMsIEF1c3RyYWxpYS48L2F1dGgtYWRkcmVzcz48dGl0bGVzPjx0aXRs
ZT5EZXZlbG9waW5nIHRoZSBIRVJPIHdpdGhpbjogRXZhbHVhdGlvbiBvZiBhIGJyaWVmIGludGVy
dmVudGlvbiBmb3IgaW5jcmVhc2luZyBQc3ljaG9sb2dpY2FsIENhcGl0YWwgKFBzeUNhcCkgaW4g
QXVzdHJhbGlhbiBmZW1hbGUgc3R1ZGVudHMgZHVyaW5nIHRoZSBmaW5hbCB5ZWFyIG9mIHNjaG9v
bCBpbiB0aGUgZmlyc3QgeWVhciBvZiBDT1ZJRC0xOTwvdGl0bGU+PHNlY29uZGFyeS10aXRsZT5K
IEFmZmVjdCBEaXNvcmQ8L3NlY29uZGFyeS10aXRsZT48L3RpdGxlcz48cGVyaW9kaWNhbD48ZnVs
bC10aXRsZT5KIEFmZmVjdCBEaXNvcmQ8L2Z1bGwtdGl0bGU+PC9wZXJpb2RpY2FsPjxwYWdlcz42
MTYtNjIzPC9wYWdlcz48dm9sdW1lPjMyNDwvdm9sdW1lPjxlZGl0aW9uPjIwMjMwMTA1PC9lZGl0
aW9uPjxrZXl3b3Jkcz48a2V5d29yZD5BZG9sZXNjZW50PC9rZXl3b3JkPjxrZXl3b3JkPkh1bWFu
czwva2V5d29yZD48a2V5d29yZD5GZW1hbGU8L2tleXdvcmQ+PGtleXdvcmQ+KkNyaXNpcyBJbnRl
cnZlbnRpb248L2tleXdvcmQ+PGtleXdvcmQ+UGFuZGVtaWNzPC9rZXl3b3JkPjxrZXl3b3JkPipj
b3ZpZC0xOTwva2V5d29yZD48a2V5d29yZD5BdXN0cmFsaWEvZXBpZGVtaW9sb2d5PC9rZXl3b3Jk
PjxrZXl3b3JkPkNyb3NzLVNlY3Rpb25hbCBTdHVkaWVzPC9rZXl3b3JkPjxrZXl3b3JkPlN0dWRl
bnRzL3BzeWNob2xvZ3k8L2tleXdvcmQ+PGtleXdvcmQ+U2Nob29sczwva2V5d29yZD48a2V5d29y
ZD5BbnhpZXR5IGFuZCBkZXByZXNzaW9uPC9rZXl3b3JkPjxrZXl3b3JkPkNvdmlkLTE5PC9rZXl3
b3JkPjxrZXl3b3JkPkhpZ2ggc2Nob29sIHN0dWRlbnRzPC9rZXl3b3JkPjxrZXl3b3JkPlBlcmZl
Y3Rpb25pc208L2tleXdvcmQ+PGtleXdvcmQ+UHN5Y2hvbG9naWNhbCBjYXBpdGFsIGludGVydmVu
dGlvbjwva2V5d29yZD48a2V5d29yZD5TdWJqZWN0aXZlIHdlbGxiZWluZzwva2V5d29yZD48L2tl
eXdvcmRzPjxkYXRlcz48eWVhcj4yMDIzPC95ZWFyPjxwdWItZGF0ZXM+PGRhdGU+TWFyIDE8L2Rh
dGU+PC9wdWItZGF0ZXM+PC9kYXRlcz48aXNibj4xNTczLTI1MTcgKEVsZWN0cm9uaWMpJiN4RDsw
MTY1LTAzMjcgKFByaW50KSYjeEQ7MDE2NS0wMzI3IChMaW5raW5nKTwvaXNibj48YWNjZXNzaW9u
LW51bT4zNjYyMTY3ODwvYWNjZXNzaW9uLW51bT48dXJscz48cmVsYXRlZC11cmxzPjx1cmw+aHR0
cHM6Ly93d3cubmNiaS5ubG0ubmloLmdvdi9wdWJtZWQvMzY2MjE2Nzg8L3VybD48L3JlbGF0ZWQt
dXJscz48L3VybHM+PGN1c3RvbTE+Q29uZmxpY3Qgb2YgSW50ZXJlc3QgVGhlIGF1dGhvcnMgZGVj
bGFyZSBubyBjb25mbGljdCBvZiBpbnRlcmVzdC48L2N1c3RvbTE+PGN1c3RvbTI+UE1DOTgxNDI4
NDwvY3VzdG9tMj48ZWxlY3Ryb25pYy1yZXNvdXJjZS1udW0+MTAuMTAxNi9qLmphZC4yMDIyLjEy
LjE2OTwvZWxlY3Ryb25pYy1yZXNvdXJjZS1udW0+PHJlbW90ZS1kYXRhYmFzZS1uYW1lPk1lZGxp
bmU8L3JlbW90ZS1kYXRhYmFzZS1uYW1lPjxyZW1vdGUtZGF0YWJhc2UtcHJvdmlkZXI+TkxNPC9y
ZW1vdGUtZGF0YWJhc2UtcHJvdmlkZXI+PC9yZWNvcmQ+PC9DaXRlPjxDaXRlPjxBdXRob3I+Rml0
enBhdHJpY2s8L0F1dGhvcj48WWVhcj4yMDIzPC9ZZWFyPjxSZWNOdW0+NDA8L1JlY051bT48cmVj
b3JkPjxyZWMtbnVtYmVyPjQwPC9yZWMtbnVtYmVyPjxmb3JlaWduLWtleXM+PGtleSBhcHA9IkVO
IiBkYi1pZD0icnBmYWR2MDIxMHh2ZHplOXR2anhkZnA2eHNmMjI1OXJhZXA1IiB0aW1lc3RhbXA9
IjE3Mzg3NTg3MzkiPjQwPC9rZXk+PC9mb3JlaWduLWtleXM+PHJlZi10eXBlIG5hbWU9IkpvdXJu
YWwgQXJ0aWNsZSI+MTc8L3JlZi10eXBlPjxjb250cmlidXRvcnM+PGF1dGhvcnM+PGF1dGhvcj5G
aXR6cGF0cmljaywgT2xpdmlhIE08L2F1dGhvcj48YXV0aG9yPlNjaGxlaWRlciwgSmVzc2ljYSBM
PC9hdXRob3I+PGF1dGhvcj5NYWlyLCBQYXRyaWNrPC9hdXRob3I+PGF1dGhvcj5DYXJzb24sIEFt
YW5pPC9hdXRob3I+PGF1dGhvcj5IYXJpc2luZ2hhbmksIEF5ZXNoYTwvYXV0aG9yPjxhdXRob3I+
V2Vpc3osIEpvaG4gUjwvYXV0aG9yPjwvYXV0aG9ycz48L2NvbnRyaWJ1dG9ycz48dGl0bGVzPjx0
aXRsZT5Qcm9qZWN0IFNPTFZFOiBSYW5kb21pemVkLCBzY2hvb2wtYmFzZWQgdHJpYWwgb2YgYSBz
aW5nbGUtc2Vzc2lvbiBkaWdpdGFsIHByb2JsZW0tc29sdmluZyBpbnRlcnZlbnRpb24gZm9yIGFk
b2xlc2NlbnQgaW50ZXJuYWxpemluZyBzeW1wdG9tcyBkdXJpbmcgdGhlIGNvcm9uYXZpcnVzIGVy
YTwvdGl0bGU+PHNlY29uZGFyeS10aXRsZT5TY2hvb2wgTWVudGFsIEhlYWx0aDwvc2Vjb25kYXJ5
LXRpdGxlPjwvdGl0bGVzPjxwZXJpb2RpY2FsPjxmdWxsLXRpdGxlPlNjaG9vbCBtZW50YWwgaGVh
bHRoPC9mdWxsLXRpdGxlPjwvcGVyaW9kaWNhbD48cGFnZXM+OTU1LTk2NjwvcGFnZXM+PHZvbHVt
ZT4xNTwvdm9sdW1lPjxudW1iZXI+MzwvbnVtYmVyPjxkYXRlcz48eWVhcj4yMDIzPC95ZWFyPjwv
ZGF0ZXM+PGlzYm4+MTg2Ni0yNjI1PC9pc2JuPjx1cmxzPjwvdXJscz48L3JlY29yZD48L0NpdGU+
PENpdGU+PEF1dGhvcj5HYXJjw61hLUVzY2FsZXJhPC9BdXRob3I+PFllYXI+MjAxOTwvWWVhcj48
UmVjTnVtPjQyPC9SZWNOdW0+PHJlY29yZD48cmVjLW51bWJlcj40MjwvcmVjLW51bWJlcj48Zm9y
ZWlnbi1rZXlzPjxrZXkgYXBwPSJFTiIgZGItaWQ9InJwZmFkdjAyMTB4dmR6ZTl0dmp4ZGZwNnhz
ZjIyNTlyYWVwNSIgdGltZXN0YW1wPSIxNzM4NzU4ODA4Ij40Mjwva2V5PjwvZm9yZWlnbi1rZXlz
PjxyZWYtdHlwZSBuYW1lPSJDb25mZXJlbmNlIFByb2NlZWRpbmdzIj4xMDwvcmVmLXR5cGU+PGNv
bnRyaWJ1dG9ycz48YXV0aG9ycz48YXV0aG9yPkdhcmPDrWEtRXNjYWxlcmEsIEp1bGlhPC9hdXRo
b3I+PGF1dGhvcj5DaG9yb3QsIFBhbG9tYTwvYXV0aG9yPjxhdXRob3I+U2FuZMOtbiwgQm9uaWZh
Y2lvPC9hdXRob3I+PGF1dGhvcj5FaHJlbnJlaWNoLU1heSwgSmlsbDwvYXV0aG9yPjxhdXRob3I+
UHJpZXRvLCBBbnRvbmlvPC9hdXRob3I+PGF1dGhvcj5WYWxpZW50ZSwgUm9zYSBNPC9hdXRob3I+
PC9hdXRob3JzPjwvY29udHJpYnV0b3JzPjx0aXRsZXM+PHRpdGxlPkFuIG9wZW4gdHJpYWwgYXBw
bHlpbmcgdGhlIHVuaWZpZWQgcHJvdG9jb2wgZm9yIHRyYW5zZGlhZ25vc3RpYyB0cmVhdG1lbnQg
b2YgZW1vdGlvbmFsIGRpc29yZGVycyBpbiBhZG9sZXNjZW50cyAoVVAtQSkgYWRhcHRlZCBhcyBh
IHNjaG9vbC1iYXNlZCBwcmV2ZW50aW9uIHByb2dyYW08L3RpdGxlPjxzZWNvbmRhcnktdGl0bGU+
Q2hpbGQgJmFtcDsgWW91dGggQ2FyZSBGb3J1bTwvc2Vjb25kYXJ5LXRpdGxlPjwvdGl0bGVzPjxw
YWdlcz4yOS01MzwvcGFnZXM+PHZvbHVtZT40ODwvdm9sdW1lPjxkYXRlcz48eWVhcj4yMDE5PC95
ZWFyPjwvZGF0ZXM+PHB1Ymxpc2hlcj5TcHJpbmdlcjwvcHVibGlzaGVyPjxpc2JuPjEwNTMtMTg5
MDwvaXNibj48dXJscz48L3VybHM+PC9yZWNvcmQ+PC9DaXRlPjxDaXRlPjxBdXRob3I+R2FyY2lh
LUVzY2FsZXJhPC9BdXRob3I+PFllYXI+MjAyMDwvWWVhcj48UmVjTnVtPjQzPC9SZWNOdW0+PHJl
Y29yZD48cmVjLW51bWJlcj40MzwvcmVjLW51bWJlcj48Zm9yZWlnbi1rZXlzPjxrZXkgYXBwPSJF
TiIgZGItaWQ9InJwZmFkdjAyMTB4dmR6ZTl0dmp4ZGZwNnhzZjIyNTlyYWVwNSIgdGltZXN0YW1w
PSIxNzM4NzU4ODMzIj40Mzwva2V5PjwvZm9yZWlnbi1rZXlzPjxyZWYtdHlwZSBuYW1lPSJKb3Vy
bmFsIEFydGljbGUiPjE3PC9yZWYtdHlwZT48Y29udHJpYnV0b3JzPjxhdXRob3JzPjxhdXRob3I+
R2FyY2lhLUVzY2FsZXJhLCBKLjwvYXV0aG9yPjxhdXRob3I+VmFsaWVudGUsIFIuIE0uPC9hdXRo
b3I+PGF1dGhvcj5TYW5kaW4sIEIuPC9hdXRob3I+PGF1dGhvcj5FaHJlbnJlaWNoLU1heSwgSi48
L2F1dGhvcj48YXV0aG9yPlByaWV0bywgQS48L2F1dGhvcj48YXV0aG9yPkNob3JvdCwgUC48L2F1
dGhvcj48L2F1dGhvcnM+PC9jb250cmlidXRvcnM+PGF1dGgtYWRkcmVzcz5Vbml2ZXJzaWRhZCBO
YWNpb25hbCBkZSBFZHVjYWNpb24gYSBEaXN0YW5jaWEuJiN4RDtVbml2ZXJzaWRhZCBOYWNpb25h
bCBkZSBFZHVjYWNpb24gYSBEaXN0YW5jaWEuIEVsZWN0cm9uaWMgYWRkcmVzczogcm12YWxpZW5A
cHNpLnVuZWQuZXMuJiN4RDtVbml2ZXJzaXR5IG9mIE1pYW1pLjwvYXV0aC1hZGRyZXNzPjx0aXRs
ZXM+PHRpdGxlPlRoZSBVbmlmaWVkIFByb3RvY29sIGZvciBUcmFuc2RpYWdub3N0aWMgVHJlYXRt
ZW50IG9mIEVtb3Rpb25hbCBEaXNvcmRlcnMgaW4gQWRvbGVzY2VudHMgKFVQLUEpIEFkYXB0ZWQg
YXMgYSBTY2hvb2wtQmFzZWQgQW54aWV0eSBhbmQgRGVwcmVzc2lvbiBQcmV2ZW50aW9uIFByb2dy
YW06IEFuIEluaXRpYWwgQ2x1c3RlciBSYW5kb21pemVkIFdhaXQtTGlzdC1Db250cm9sbGVkIFRy
aWFsPC90aXRsZT48c2Vjb25kYXJ5LXRpdGxlPkJlaGF2IFRoZXI8L3NlY29uZGFyeS10aXRsZT48
L3RpdGxlcz48cGVyaW9kaWNhbD48ZnVsbC10aXRsZT5CZWhhdiBUaGVyPC9mdWxsLXRpdGxlPjwv
cGVyaW9kaWNhbD48cGFnZXM+NDYxLTQ3MzwvcGFnZXM+PHZvbHVtZT41MTwvdm9sdW1lPjxudW1i
ZXI+MzwvbnVtYmVyPjxlZGl0aW9uPjIwMTkwODE0PC9lZGl0aW9uPjxrZXl3b3Jkcz48a2V5d29y
ZD5BZG9sZXNjZW50PC9rZXl3b3JkPjxrZXl3b3JkPkFueGlldHk8L2tleXdvcmQ+PGtleXdvcmQ+
KkFueGlldHkgRGlzb3JkZXJzPC9rZXl3b3JkPjxrZXl3b3JkPipEZXByZXNzaW9uPC9rZXl3b3Jk
PjxrZXl3b3JkPkh1bWFuczwva2V5d29yZD48a2V5d29yZD5TY2hvb2xzPC9rZXl3b3JkPjxrZXl3
b3JkPlNwYWluPC9rZXl3b3JkPjxrZXl3b3JkPlVuaWZpZWQgUHJvdG9jb2wgZm9yIFRyYW5zZGlh
Z25vc3RpYyBUcmVhdG1lbnQgb2YgRW1vdGlvbmFsIERpc29yZGVyczwva2V5d29yZD48a2V5d29y
ZD5hZG9sZXNjZW50czwva2V5d29yZD48a2V5d29yZD5kZXByZXNzaW9uPC9rZXl3b3JkPjxrZXl3
b3JkPnVuaXZlcnNhbCBwcmV2ZW50aW9uPC9rZXl3b3JkPjwva2V5d29yZHM+PGRhdGVzPjx5ZWFy
PjIwMjA8L3llYXI+PHB1Yi1kYXRlcz48ZGF0ZT5NYXk8L2RhdGU+PC9wdWItZGF0ZXM+PC9kYXRl
cz48aXNibj4xODc4LTE4ODggKEVsZWN0cm9uaWMpJiN4RDswMDA1LTc4OTQgKExpbmtpbmcpPC9p
c2JuPjxhY2Nlc3Npb24tbnVtPjMyNDAyMjYxPC9hY2Nlc3Npb24tbnVtPjx1cmxzPjxyZWxhdGVk
LXVybHM+PHVybD5odHRwczovL3d3dy5uY2JpLm5sbS5uaWguZ292L3B1Ym1lZC8zMjQwMjI2MTwv
dXJsPjwvcmVsYXRlZC11cmxzPjwvdXJscz48ZWxlY3Ryb25pYy1yZXNvdXJjZS1udW0+MTAuMTAx
Ni9qLmJldGguMjAxOS4wOC4wMDM8L2VsZWN0cm9uaWMtcmVzb3VyY2UtbnVtPjxyZW1vdGUtZGF0
YWJhc2UtbmFtZT5NZWRsaW5lPC9yZW1vdGUtZGF0YWJhc2UtbmFtZT48cmVtb3RlLWRhdGFiYXNl
LXByb3ZpZGVyPk5MTTwvcmVtb3RlLWRhdGFiYXNlLXByb3ZpZGVyPjwvcmVjb3JkPjwvQ2l0ZT48
Q2l0ZT48QXV0aG9yPklpenVrYTwvQXV0aG9yPjxZZWFyPjIwMTQ8L1llYXI+PFJlY051bT40Nzwv
UmVjTnVtPjxyZWNvcmQ+PHJlYy1udW1iZXI+NDc8L3JlYy1udW1iZXI+PGZvcmVpZ24ta2V5cz48
a2V5IGFwcD0iRU4iIGRiLWlkPSJycGZhZHYwMjEweHZkemU5dHZqeGRmcDZ4c2YyMjU5cmFlcDUi
IHRpbWVzdGFtcD0iMTczODc1ODkxNSI+NDc8L2tleT48L2ZvcmVpZ24ta2V5cz48cmVmLXR5cGUg
bmFtZT0iSm91cm5hbCBBcnRpY2xlIj4xNzwvcmVmLXR5cGU+PGNvbnRyaWJ1dG9ycz48YXV0aG9y
cz48YXV0aG9yPklpenVrYSwgQ3Jpc3RpbmEgQWtpa288L2F1dGhvcj48YXV0aG9yPkJhcnJldHQs
IFBhdWxhIE08L2F1dGhvcj48YXV0aG9yPkdpbGxpZXMsIFJvYnluPC9hdXRob3I+PGF1dGhvcj5D
b29rLCBDbGF5dG9uIFI8L2F1dGhvcj48YXV0aG9yPk1hcmlub3ZpYywgV2VsYmVyPC9hdXRob3I+
PC9hdXRob3JzPjwvY29udHJpYnV0b3JzPjx0aXRsZXM+PHRpdGxlPkEgY29tYmluZWQgaW50ZXJ2
ZW50aW9uIHRhcmdldGluZyBib3RoIHRlYWNoZXJz4oCZIGFuZCBzdHVkZW50c+KAmSBzb2NpYWwt
ZW1vdGlvbmFsIHNraWxsczogUHJlbGltaW5hcnkgZXZhbHVhdGlvbiBvZiBzdHVkZW50c+KAmSBv
dXRjb21lczwvdGl0bGU+PHNlY29uZGFyeS10aXRsZT5Kb3VybmFsIG9mIFBzeWNob2xvZ2lzdHMg
YW5kIENvdW5zZWxsb3JzIGluIFNjaG9vbHM8L3NlY29uZGFyeS10aXRsZT48L3RpdGxlcz48cGVy
aW9kaWNhbD48ZnVsbC10aXRsZT5Kb3VybmFsIG9mIFBzeWNob2xvZ2lzdHMgYW5kIENvdW5zZWxs
b3JzIGluIFNjaG9vbHM8L2Z1bGwtdGl0bGU+PC9wZXJpb2RpY2FsPjxwYWdlcz4xNTItMTY2PC9w
YWdlcz48dm9sdW1lPjI0PC92b2x1bWU+PG51bWJlcj4yPC9udW1iZXI+PGRhdGVzPjx5ZWFyPjIw
MTQ8L3llYXI+PC9kYXRlcz48aXNibj4xMDM3LTI5MTE8L2lzYm4+PHVybHM+PC91cmxzPjwvcmVj
b3JkPjwvQ2l0ZT48Q2l0ZT48QXV0aG9yPkpvaG5zb248L0F1dGhvcj48WWVhcj4yMDE3PC9ZZWFy
PjxSZWNOdW0+NDg8L1JlY051bT48cmVjb3JkPjxyZWMtbnVtYmVyPjQ4PC9yZWMtbnVtYmVyPjxm
b3JlaWduLWtleXM+PGtleSBhcHA9IkVOIiBkYi1pZD0icnBmYWR2MDIxMHh2ZHplOXR2anhkZnA2
eHNmMjI1OXJhZXA1IiB0aW1lc3RhbXA9IjE3Mzg3NTg5MzciPjQ4PC9rZXk+PC9mb3JlaWduLWtl
eXM+PHJlZi10eXBlIG5hbWU9IkpvdXJuYWwgQXJ0aWNsZSI+MTc8L3JlZi10eXBlPjxjb250cmli
dXRvcnM+PGF1dGhvcnM+PGF1dGhvcj5Kb2huc29uLCBDLjwvYXV0aG9yPjxhdXRob3I+QnVya2Us
IEMuPC9hdXRob3I+PGF1dGhvcj5Ccmlua21hbiwgUy48L2F1dGhvcj48YXV0aG9yPldhZGUsIFQu
PC9hdXRob3I+PC9hdXRob3JzPjwvY29udHJpYnV0b3JzPjxhdXRoLWFkZHJlc3M+U2Nob29sIG9m
IFBzeWNob2xvZ3ksIEZsaW5kZXJzIFVuaXZlcnNpdHksIEJlZGZvcmQgUGFyaywgU291dGggQXVz
dHJhbGlhLCBBdXN0cmFsaWEuIEVsZWN0cm9uaWMgYWRkcmVzczogY2F0aGVyaW5lLmpvaG5zb25A
ZmxpbmRlcnMuZWR1LmF1LiYjeEQ7SW5zdGl0dXRlIG9mIFBvc2l0aXZlIFBzeWNob2xvZ3kgYW5k
IEVkdWNhdGlvbiwgQXVzdHJhbGlhbiBDYXRob2xpYyBVbml2ZXJzaXR5LCBTdHJhdGhmaWVsZCwg
TmV3IFNvdXRoIFdhbGVzLCBBdXN0cmFsaWEuJiN4RDtUZWxldGhvbiBLaWRzIEluc3RpdHV0ZSwg
VW5pdmVyc2l0eSBvZiBXZXN0ZXJuIEF1c3RyYWxpYSwgUGVydGgsIFdlc3Rlcm4gQXVzdHJhbGlh
LCBBdXN0cmFsaWE7IFNjaG9vbCBvZiBQb3B1bGF0aW9uIEhlYWx0aCwgVW5pdmVyc2l0eSBvZiBB
ZGVsYWlkZSwgQWRlbGFpZGUsIFNvdXRoIEF1c3RyYWxpYSwgQXVzdHJhbGlhLiYjeEQ7U2Nob29s
IG9mIFBzeWNob2xvZ3ksIEZsaW5kZXJzIFVuaXZlcnNpdHksIEJlZGZvcmQgUGFyaywgU291dGgg
QXVzdHJhbGlhLCBBdXN0cmFsaWEuPC9hdXRoLWFkZHJlc3M+PHRpdGxlcz48dGl0bGU+QSByYW5k
b21pemVkIGNvbnRyb2xsZWQgZXZhbHVhdGlvbiBvZiBhIHNlY29uZGFyeSBzY2hvb2wgbWluZGZ1
bG5lc3MgcHJvZ3JhbSBmb3IgZWFybHkgYWRvbGVzY2VudHM6IERvIHdlIGhhdmUgdGhlIHJlY2lw
ZSByaWdodCB5ZXQ/PC90aXRsZT48c2Vjb25kYXJ5LXRpdGxlPkJlaGF2IFJlcyBUaGVyPC9zZWNv
bmRhcnktdGl0bGU+PC90aXRsZXM+PHBlcmlvZGljYWw+PGZ1bGwtdGl0bGU+QmVoYXYgUmVzIFRo
ZXI8L2Z1bGwtdGl0bGU+PC9wZXJpb2RpY2FsPjxwYWdlcz4zNy00NjwvcGFnZXM+PHZvbHVtZT45
OTwvdm9sdW1lPjxlZGl0aW9uPjIwMTcwOTA2PC9lZGl0aW9uPjxrZXl3b3Jkcz48a2V5d29yZD5B
ZG9sZXNjZW50PC9rZXl3b3JkPjxrZXl3b3JkPkFueGlldHkvKnByZXZlbnRpb24gJmFtcDsgY29u
dHJvbDwva2V5d29yZD48a2V5d29yZD5Cb2R5IER5c21vcnBoaWMgRGlzb3JkZXJzLypwcmV2ZW50
aW9uICZhbXA7IGNvbnRyb2w8L2tleXdvcmQ+PGtleXdvcmQ+Q3VycmljdWx1bTwva2V5d29yZD48
a2V5d29yZD5EZXByZXNzaW9uLypwcmV2ZW50aW9uICZhbXA7IGNvbnRyb2w8L2tleXdvcmQ+PGtl
eXdvcmQ+RmVtYWxlPC9rZXl3b3JkPjxrZXl3b3JkPkh1bWFuczwva2V5d29yZD48a2V5d29yZD5N
YWxlPC9rZXl3b3JkPjxrZXl3b3JkPipNaW5kZnVsbmVzczwva2V5d29yZD48a2V5d29yZD5QZXJz
b25hbCBTYXRpc2ZhY3Rpb248L2tleXdvcmQ+PGtleXdvcmQ+KlNjaG9vbCBIZWFsdGggU2Vydmlj
ZXM8L2tleXdvcmQ+PGtleXdvcmQ+QWRvbGVzY2VuY2U8L2tleXdvcmQ+PGtleXdvcmQ+TWluZGZ1
bG5lc3M8L2tleXdvcmQ+PGtleXdvcmQ+UHJldmVudGlvbjwva2V5d29yZD48a2V5d29yZD5TY2hv
b2xzPC9rZXl3b3JkPjxrZXl3b3JkPlRyYW5zZGlhZ25vc3RpYzwva2V5d29yZD48L2tleXdvcmRz
PjxkYXRlcz48eWVhcj4yMDE3PC95ZWFyPjxwdWItZGF0ZXM+PGRhdGU+RGVjPC9kYXRlPjwvcHVi
LWRhdGVzPjwvZGF0ZXM+PGlzYm4+MTg3My02MjJYIChFbGVjdHJvbmljKSYjeEQ7MDAwNS03OTY3
IChMaW5raW5nKTwvaXNibj48YWNjZXNzaW9uLW51bT4yODkxMDY3MzwvYWNjZXNzaW9uLW51bT48
dXJscz48cmVsYXRlZC11cmxzPjx1cmw+aHR0cHM6Ly93d3cubmNiaS5ubG0ubmloLmdvdi9wdWJt
ZWQvMjg5MTA2NzM8L3VybD48L3JlbGF0ZWQtdXJscz48L3VybHM+PGVsZWN0cm9uaWMtcmVzb3Vy
Y2UtbnVtPjEwLjEwMTYvai5icmF0LjIwMTcuMDkuMDAxPC9lbGVjdHJvbmljLXJlc291cmNlLW51
bT48cmVtb3RlLWRhdGFiYXNlLW5hbWU+TWVkbGluZTwvcmVtb3RlLWRhdGFiYXNlLW5hbWU+PHJl
bW90ZS1kYXRhYmFzZS1wcm92aWRlcj5OTE08L3JlbW90ZS1kYXRhYmFzZS1wcm92aWRlcj48L3Jl
Y29yZD48L0NpdGU+PENpdGU+PEF1dGhvcj5Kb2huc29uPC9BdXRob3I+PFllYXI+MjAyMTwvWWVh
cj48UmVjTnVtPjQ5PC9SZWNOdW0+PHJlY29yZD48cmVjLW51bWJlcj40OTwvcmVjLW51bWJlcj48
Zm9yZWlnbi1rZXlzPjxrZXkgYXBwPSJFTiIgZGItaWQ9InJwZmFkdjAyMTB4dmR6ZTl0dmp4ZGZw
NnhzZjIyNTlyYWVwNSIgdGltZXN0YW1wPSIxNzM4NzU4OTY3Ij40OTwva2V5PjwvZm9yZWlnbi1r
ZXlzPjxyZWYtdHlwZSBuYW1lPSJKb3VybmFsIEFydGljbGUiPjE3PC9yZWYtdHlwZT48Y29udHJp
YnV0b3JzPjxhdXRob3JzPjxhdXRob3I+Sm9obnNvbiwgQ2F0aGVyaW5lPC9hdXRob3I+PGF1dGhv
cj5XYWRlLCBUcmFjZXk8L2F1dGhvcj48L2F1dGhvcnM+PC9jb250cmlidXRvcnM+PHRpdGxlcz48
dGl0bGU+QWNjZXB0YWJpbGl0eSBhbmQgZWZmZWN0aXZlbmVzcyBvZiBhbiA4LXdlZWsgbWluZGZ1
bG5lc3MgcHJvZ3JhbSBpbiBlYXJseS1hbmQgbWlkLWFkb2xlc2NlbnQgc2Nob29sIHN0dWRlbnRz
OiBBIHJhbmRvbWlzZWQgY29udHJvbGxlZCB0cmlhbDwvdGl0bGU+PHNlY29uZGFyeS10aXRsZT5N
aW5kZnVsbmVzczwvc2Vjb25kYXJ5LXRpdGxlPjwvdGl0bGVzPjxwZXJpb2RpY2FsPjxmdWxsLXRp
dGxlPk1pbmRmdWxuZXNzPC9mdWxsLXRpdGxlPjwvcGVyaW9kaWNhbD48cGFnZXM+MjQ3My0yNDg2
PC9wYWdlcz48dm9sdW1lPjEyPC92b2x1bWU+PGRhdGVzPjx5ZWFyPjIwMjE8L3llYXI+PC9kYXRl
cz48aXNibj4xODY4LTg1Mjc8L2lzYm4+PHVybHM+PC91cmxzPjwvcmVjb3JkPjwvQ2l0ZT48Q2l0
ZT48QXV0aG9yPkt1eWtlbjwvQXV0aG9yPjxZZWFyPjIwMTM8L1llYXI+PFJlY051bT41MDwvUmVj
TnVtPjxyZWNvcmQ+PHJlYy1udW1iZXI+NTA8L3JlYy1udW1iZXI+PGZvcmVpZ24ta2V5cz48a2V5
IGFwcD0iRU4iIGRiLWlkPSJycGZhZHYwMjEweHZkemU5dHZqeGRmcDZ4c2YyMjU5cmFlcDUiIHRp
bWVzdGFtcD0iMTczODc1ODk5NSI+NTA8L2tleT48L2ZvcmVpZ24ta2V5cz48cmVmLXR5cGUgbmFt
ZT0iSm91cm5hbCBBcnRpY2xlIj4xNzwvcmVmLXR5cGU+PGNvbnRyaWJ1dG9ycz48YXV0aG9ycz48
YXV0aG9yPkt1eWtlbiwgVy48L2F1dGhvcj48YXV0aG9yPldlYXJlLCBLLjwvYXV0aG9yPjxhdXRo
b3I+VWtvdW11bm5lLCBPLiBDLjwvYXV0aG9yPjxhdXRob3I+VmljYXJ5LCBSLjwvYXV0aG9yPjxh
dXRob3I+TW90dG9uLCBOLjwvYXV0aG9yPjxhdXRob3I+QnVybmV0dCwgUi48L2F1dGhvcj48YXV0
aG9yPkN1bGxlbiwgQy48L2F1dGhvcj48YXV0aG9yPkhlbm5lbGx5LCBTLjwvYXV0aG9yPjxhdXRo
b3I+SHVwcGVydCwgRi48L2F1dGhvcj48L2F1dGhvcnM+PC9jb250cmlidXRvcnM+PGF1dGgtYWRk
cmVzcz5Vbml2ZXJzaXR5IG9mIEV4ZXRlciwgRXhldGVyOyBSaWNoYXJkIEJ1cm5ldHQsIE1BLCBV
Sy4gdy5rdXlrZW5AZXhldGVyLmFjLnVrPC9hdXRoLWFkZHJlc3M+PHRpdGxlcz48dGl0bGU+RWZm
ZWN0aXZlbmVzcyBvZiB0aGUgTWluZGZ1bG5lc3MgaW4gU2Nob29scyBQcm9ncmFtbWU6IG5vbi1y
YW5kb21pc2VkIGNvbnRyb2xsZWQgZmVhc2liaWxpdHkgc3R1ZHk8L3RpdGxlPjxzZWNvbmRhcnkt
dGl0bGU+QnIgSiBQc3ljaGlhdHJ5PC9zZWNvbmRhcnktdGl0bGU+PC90aXRsZXM+PHBlcmlvZGlj
YWw+PGZ1bGwtdGl0bGU+QnIgSiBQc3ljaGlhdHJ5PC9mdWxsLXRpdGxlPjwvcGVyaW9kaWNhbD48
cGFnZXM+MTI2LTMxPC9wYWdlcz48dm9sdW1lPjIwMzwvdm9sdW1lPjxudW1iZXI+MjwvbnVtYmVy
PjxlZGl0aW9uPjIwMTMwNjIwPC9lZGl0aW9uPjxrZXl3b3Jkcz48a2V5d29yZD5BZG9sZXNjZW50
PC9rZXl3b3JkPjxrZXl3b3JkPipBd2FyZW5lc3M8L2tleXdvcmQ+PGtleXdvcmQ+Q2hpbGQ8L2tl
eXdvcmQ+PGtleXdvcmQ+RmVhc2liaWxpdHkgU3R1ZGllczwva2V5d29yZD48a2V5d29yZD5GZW1h
bGU8L2tleXdvcmQ+PGtleXdvcmQ+SHVtYW5zPC9rZXl3b3JkPjxrZXl3b3JkPk1hbGU8L2tleXdv
cmQ+PGtleXdvcmQ+TWVudGFsIERpc29yZGVycy8qcHN5Y2hvbG9neTwva2V5d29yZD48a2V5d29y
ZD4qTWVudGFsIEhlYWx0aDwva2V5d29yZD48a2V5d29yZD5TY2hvb2wgSGVhbHRoIFNlcnZpY2Vz
PC9rZXl3b3JkPjxrZXl3b3JkPipTY2hvb2xzPC9rZXl3b3JkPjxrZXl3b3JkPlN0cmVzcywgUHN5
Y2hvbG9naWNhbC9wc3ljaG9sb2d5PC9rZXl3b3JkPjxrZXl3b3JkPlN0dWRlbnRzLypwc3ljaG9s
b2d5PC9rZXl3b3JkPjxrZXl3b3JkPlRyZWF0bWVudCBPdXRjb21lPC9rZXl3b3JkPjwva2V5d29y
ZHM+PGRhdGVzPjx5ZWFyPjIwMTM8L3llYXI+PHB1Yi1kYXRlcz48ZGF0ZT5BdWc8L2RhdGU+PC9w
dWItZGF0ZXM+PC9kYXRlcz48aXNibj4xNDcyLTE0NjUgKEVsZWN0cm9uaWMpJiN4RDswMDA3LTEy
NTAgKExpbmtpbmcpPC9pc2JuPjxhY2Nlc3Npb24tbnVtPjIzNzg3MDYxPC9hY2Nlc3Npb24tbnVt
Pjx1cmxzPjxyZWxhdGVkLXVybHM+PHVybD5odHRwczovL3d3dy5uY2JpLm5sbS5uaWguZ292L3B1
Ym1lZC8yMzc4NzA2MTwvdXJsPjwvcmVsYXRlZC11cmxzPjwvdXJscz48ZWxlY3Ryb25pYy1yZXNv
dXJjZS1udW0+MTAuMTE5Mi9ianAuYnAuMTEzLjEyNjY0OTwvZWxlY3Ryb25pYy1yZXNvdXJjZS1u
dW0+PHJlbW90ZS1kYXRhYmFzZS1uYW1lPk1lZGxpbmU8L3JlbW90ZS1kYXRhYmFzZS1uYW1lPjxy
ZW1vdGUtZGF0YWJhc2UtcHJvdmlkZXI+TkxNPC9yZW1vdGUtZGF0YWJhc2UtcHJvdmlkZXI+PC9y
ZWNvcmQ+PC9DaXRlPjxDaXRlPjxBdXRob3I+TWljaGFlbDwvQXV0aG9yPjxZZWFyPjIwMTY8L1ll
YXI+PFJlY051bT41NjwvUmVjTnVtPjxyZWNvcmQ+PHJlYy1udW1iZXI+NTY8L3JlYy1udW1iZXI+
PGZvcmVpZ24ta2V5cz48a2V5IGFwcD0iRU4iIGRiLWlkPSJycGZhZHYwMjEweHZkemU5dHZqeGRm
cDZ4c2YyMjU5cmFlcDUiIHRpbWVzdGFtcD0iMTczODc1OTE2MSI+NTY8L2tleT48L2ZvcmVpZ24t
a2V5cz48cmVmLXR5cGUgbmFtZT0iSm91cm5hbCBBcnRpY2xlIj4xNzwvcmVmLXR5cGU+PGNvbnRy
aWJ1dG9ycz48YXV0aG9ycz48YXV0aG9yPk1pY2hhZWwsIEt1cnQgRDwvYXV0aG9yPjxhdXRob3I+
R2VvcmdlLCBNZWxpc3NhIFc8L2F1dGhvcj48YXV0aG9yPlNwbGV0dCwgSm9uaSBXPC9hdXRob3I+
PGF1dGhvcj5KYW1lc29uLCBKb2huIFBhdWw8L2F1dGhvcj48YXV0aG9yPlNhbGUsIFJhZmFlbGxh
PC9hdXRob3I+PGF1dGhvcj5Cb2RlLCBBYmJ5IEE8L2F1dGhvcj48YXV0aG9yPklhY2hpbmksIEFp
ZHluIEw8L2F1dGhvcj48YXV0aG9yPlRheWxvciwgTGVzbGllIEs8L2F1dGhvcj48YXV0aG9yPldl
aXN0LCBNYXJrIEQ8L2F1dGhvcj48L2F1dGhvcnM+PC9jb250cmlidXRvcnM+PHRpdGxlcz48dGl0
bGU+UHJlbGltaW5hcnkgb3V0Y29tZXMgb2YgYSBtdWx0aS1zaXRlLCBzY2hvb2wtYmFzZWQgbW9k
dWxhciBpbnRlcnZlbnRpb24gZm9yIGFkb2xlc2NlbnRzIGV4cGVyaWVuY2luZyBtb29kIGRpZmZp
Y3VsdGllczwvdGl0bGU+PHNlY29uZGFyeS10aXRsZT5Kb3VybmFsIG9mIENoaWxkIGFuZCBGYW1p
bHkgU3R1ZGllczwvc2Vjb25kYXJ5LXRpdGxlPjwvdGl0bGVzPjxwZXJpb2RpY2FsPjxmdWxsLXRp
dGxlPkpvdXJuYWwgb2YgQ2hpbGQgYW5kIEZhbWlseSBTdHVkaWVzPC9mdWxsLXRpdGxlPjwvcGVy
aW9kaWNhbD48cGFnZXM+MTkwMy0xOTE1PC9wYWdlcz48dm9sdW1lPjI1PC92b2x1bWU+PGRhdGVz
Pjx5ZWFyPjIwMTY8L3llYXI+PC9kYXRlcz48aXNibj4xMDYyLTEwMjQ8L2lzYm4+PHVybHM+PC91
cmxzPjwvcmVjb3JkPjwvQ2l0ZT48Q2l0ZT48QXV0aG9yPk9oaXJhPC9BdXRob3I+PFllYXI+MjAx
OTwvWWVhcj48UmVjTnVtPjU4PC9SZWNOdW0+PHJlY29yZD48cmVjLW51bWJlcj41ODwvcmVjLW51
bWJlcj48Zm9yZWlnbi1rZXlzPjxrZXkgYXBwPSJFTiIgZGItaWQ9InJwZmFkdjAyMTB4dmR6ZTl0
dmp4ZGZwNnhzZjIyNTlyYWVwNSIgdGltZXN0YW1wPSIxNzM4NzU5MjI4Ij41ODwva2V5PjwvZm9y
ZWlnbi1rZXlzPjxyZWYtdHlwZSBuYW1lPSJKb3VybmFsIEFydGljbGUiPjE3PC9yZWYtdHlwZT48
Y29udHJpYnV0b3JzPjxhdXRob3JzPjxhdXRob3I+T2hpcmEsIEkuPC9hdXRob3I+PGF1dGhvcj5V
cmFvLCBZLjwvYXV0aG9yPjxhdXRob3I+U2F0bywgWS48L2F1dGhvcj48YXV0aG9yPk9odGFuaSwg
VC48L2F1dGhvcj48YXV0aG9yPlNoaW1penUsIEUuPC9hdXRob3I+PC9hdXRob3JzPjwvY29udHJp
YnV0b3JzPjxhdXRoLWFkZHJlc3M+MVVuaXRlZCBHcmFkdWF0ZSBTY2hvb2wgb2YgQ2hpbGQgRGV2
ZWxvcG1lbnQsIE9zYWthIFVuaXZlcnNpdHksIEthbmF6YXdhIFVuaXZlcnNpdHksIEhhbWFtYXRz
dSBVbml2ZXJzaXR5IFNjaG9vbCBvZiBNZWRpY2luZSwgQ2hpYmEgVW5pdmVyc2l0eSBhbmQgVW5p
dmVyc2l0eSBvZiBGdWt1aSwgMi0yIFlhbWFkYW9rYSwgU3VpdGEtc2hpLCBPc2FrYSwgNTY1LTA4
NzEgSmFwYW4uIElTTkk6IDAwMDAgMDAwNCAwMzczIDM5NzEuIEdSSUQ6IGdyaWQuMTM2NTkzLmIm
I3hEOzJSZXNlYXJjaCBDZW50ZXIgZm9yIENoaWxkIE1lbnRhbCBEZXZlbG9wbWVudCwgQ2hpYmEg
VW5pdmVyc2l0eSBHcmFkdWF0ZSBTY2hvb2wgb2YgTWVkaWNpbmUsIDEtOC0xIElub2hhbmEsIENo
dW8ta3UsIENoaWJhLXNoaSwgQ2hpYmEsIDI2MC04NjcwIEphcGFuLiBJU05JOiAwMDAwIDAwMDQg
MDM3MCAxMTAxLiBHUklEOiBncmlkLjEzNjMwNC4zJiN4RDszRGVwYXJ0bWVudCBvZiBQcmV2ZW50
aXZlIE1lZGljaW5lIGFuZCBQdWJsaWMgSGVhbHRoLCBLZWlvIFVuaXZlcnNpdHkgU2Nob29sIG9m
IE1lZGljaW5lLCAzNSBTaGluYW5vbWFjaGksIFNoaW5qdWt1LWt1LCBUb2t5bywgMTYwLTg1ODIg
SmFwYW4uIElTTkk6IDAwMDAgMDAwNCAxOTM2IDk5NTkuIEdSSUQ6IGdyaWQuMjYwOTEuM2MmI3hE
OzRTYWZldHkgYW5kIEhlYWx0aCBPcmdhbml6YXRpb24sIENoaWJhIFVuaXZlcnNpdHksIDEtMzMg
WWF5b2ktY2hvLCBDaGliYS1zaGksIENoaWJhLCAyNjAtODY3MCBKYXBhbi4gSVNOSTogMDAwMCAw
MDA0IDAzNzAgMTEwMS4gR1JJRDogZ3JpZC4xMzYzMDQuMyYjeEQ7NURlcGFydG1lbnQgb2YgQ29n
bml0aXZlIEJlaGF2aW91cmFsIFBoeXNpb2xvZ3ksIENoaWJhIFVuaXZlcnNpdHkgR3JhZHVhdGUg
U2Nob29sIG9mIE1lZGljaW5lLCAxLTgtMSBJbm9oYW5hLCBDaHVvLWt1LCBDaGliYS1zaGksIENo
aWJhLCAyNjAtODY3MCBKYXBhbi4gSVNOSTogMDAwMCAwMDA0IDAzNzAgMTEwMS4gR1JJRDogZ3Jp
ZC4xMzYzMDQuMzwvYXV0aC1hZGRyZXNzPjx0aXRsZXM+PHRpdGxlPkEgcGlsb3QgYW5kIGZlYXNp
YmlsaXR5IHN0dWR5IG9mIGEgY29nbml0aXZlIGJlaGF2aW91cmFsIHRoZXJhcHktYmFzZWQgYW54
aWV0eSBwcmV2ZW50aW9uIHByb2dyYW1tZSBmb3IganVuaW9yIGhpZ2ggc2Nob29sIHN0dWRlbnRz
IGluIEphcGFuOiBhIHF1YXNpLWV4cGVyaW1lbnRhbCBzdHVkeTwvdGl0bGU+PHNlY29uZGFyeS10
aXRsZT5DaGlsZCBBZG9sZXNjIFBzeWNoaWF0cnkgTWVudCBIZWFsdGg8L3NlY29uZGFyeS10aXRs
ZT48L3RpdGxlcz48cGVyaW9kaWNhbD48ZnVsbC10aXRsZT5DaGlsZCBBZG9sZXNjIFBzeWNoaWF0
cnkgTWVudCBIZWFsdGg8L2Z1bGwtdGl0bGU+PC9wZXJpb2RpY2FsPjxwYWdlcz40MDwvcGFnZXM+
PHZvbHVtZT4xMzwvdm9sdW1lPjxlZGl0aW9uPjIwMTkxMDMxPC9lZGl0aW9uPjxrZXl3b3Jkcz48
a2V5d29yZD5BbnhpZXR5PC9rZXl3b3JkPjxrZXl3b3JkPkNvZ25pdGl2ZSBiZWhhdmlvdXJhbCB0
aGVyYXB5PC9rZXl3b3JkPjxrZXl3b3JkPkphcGFuPC9rZXl3b3JkPjxrZXl3b3JkPkp1bmlvciBo
aWdoIHNjaG9vbDwva2V5d29yZD48a2V5d29yZD5QcmV2ZW50aW9uPC9rZXl3b3JkPjxrZXl3b3Jk
PlVuaXZlcnNhbDwva2V5d29yZD48L2tleXdvcmRzPjxkYXRlcz48eWVhcj4yMDE5PC95ZWFyPjwv
ZGF0ZXM+PGlzYm4+MTc1My0yMDAwIChQcmludCkmI3hEOzE3NTMtMjAwMCAoRWxlY3Ryb25pYykm
I3hEOzE3NTMtMjAwMCAoTGlua2luZyk8L2lzYm4+PGFjY2Vzc2lvbi1udW0+MzE2OTU3NDQ8L2Fj
Y2Vzc2lvbi1udW0+PHVybHM+PHJlbGF0ZWQtdXJscz48dXJsPmh0dHBzOi8vd3d3Lm5jYmkubmxt
Lm5paC5nb3YvcHVibWVkLzMxNjk1NzQ0PC91cmw+PC9yZWxhdGVkLXVybHM+PC91cmxzPjxjdXN0
b20xPkNvbXBldGluZyBpbnRlcmVzdHNUaGUgYXV0aG9ycyBkZWNsYXJlIHRoYXQgdGhleSBoYXZl
IG5vIGNvbXBldGluZyBpbnRlcmVzdHMuPC9jdXN0b20xPjxjdXN0b20yPlBNQzY4MjQxMjc8L2N1
c3RvbTI+PGVsZWN0cm9uaWMtcmVzb3VyY2UtbnVtPjEwLjExODYvczEzMDM0LTAxOS0wMzAwLTU8
L2VsZWN0cm9uaWMtcmVzb3VyY2UtbnVtPjxyZW1vdGUtZGF0YWJhc2UtbmFtZT5QdWJNZWQtbm90
LU1FRExJTkU8L3JlbW90ZS1kYXRhYmFzZS1uYW1lPjxyZW1vdGUtZGF0YWJhc2UtcHJvdmlkZXI+
TkxNPC9yZW1vdGUtZGF0YWJhc2UtcHJvdmlkZXI+PC9yZWNvcmQ+PC9DaXRlPjxDaXRlPjxBdXRo
b3I+T3Nib3JuPC9BdXRob3I+PFllYXI+MjAyMTwvWWVhcj48UmVjTnVtPjU5PC9SZWNOdW0+PHJl
Y29yZD48cmVjLW51bWJlcj41OTwvcmVjLW51bWJlcj48Zm9yZWlnbi1rZXlzPjxrZXkgYXBwPSJF
TiIgZGItaWQ9InJwZmFkdjAyMTB4dmR6ZTl0dmp4ZGZwNnhzZjIyNTlyYWVwNSIgdGltZXN0YW1w
PSIxNzM4NzU5MjQyIj41OTwva2V5PjwvZm9yZWlnbi1rZXlzPjxyZWYtdHlwZSBuYW1lPSJKb3Vy
bmFsIEFydGljbGUiPjE3PC9yZWYtdHlwZT48Y29udHJpYnV0b3JzPjxhdXRob3JzPjxhdXRob3I+
T3Nib3JuLCBULiBMLjwvYXV0aG9yPjxhdXRob3I+VmVudHVyby1Db25lcmx5LCBLLiBFLjwvYXV0
aG9yPjxhdXRob3I+QXJhbmdvLCBHLiBTLjwvYXV0aG9yPjxhdXRob3I+Um9lLCBFLjwvYXV0aG9y
PjxhdXRob3I+Um9kcmlndWV6LCBNLjwvYXV0aG9yPjxhdXRob3I+QWxlbXUsIFIuIEcuPC9hdXRo
b3I+PGF1dGhvcj5HYW4sIEouPC9hdXRob3I+PGF1dGhvcj5XYXNpbCwgQS4gUi48L2F1dGhvcj48
YXV0aG9yPk90aWVubywgQi4gSC48L2F1dGhvcj48YXV0aG9yPlJ1c2NoLCBULjwvYXV0aG9yPjxh
dXRob3I+TmRldGVpLCBELiBNLjwvYXV0aG9yPjxhdXRob3I+V2FzYW5nYSwgQy48L2F1dGhvcj48
YXV0aG9yPlNjaGxlaWRlciwgSi4gTC48L2F1dGhvcj48YXV0aG9yPldlaXN6LCBKLiBSLjwvYXV0
aG9yPjwvYXV0aG9ycz48L2NvbnRyaWJ1dG9ycz48YXV0aC1hZGRyZXNzPlNoYW1pcmkgSW5zdGl0
dXRlLCBBbGxzdG9uLCBNYXNzYWNodXNldHRzLiYjeEQ7RGVwYXJ0bWVudCBvZiBQc3ljaG9sb2d5
LCBIYXJ2YXJkIFVuaXZlcnNpdHksIENhbWJyaWRnZSwgTWFzc2FjaHVzZXR0cy4mI3hEO1NoYW1p
cmkgSW5zdGl0dXRlLCBOYWlyb2JpLCBLZW55YS4mI3hEO0RlcGFydG1lbnQgb2YgUHN5Y2hvbG9n
eSwgVW5pdmVyc2l0eSBvZiBQZW5uc3lsdmFuaWEsIFBoaWxhZGVscGhpYS4mI3hEO0NvbXBldGVu
Y2UgQ2VudGVyIGZvciBFbXBpcmljYWwgUmVzZWFyY2ggTWV0aG9kcywgV1UgVmllbm5hIFVuaXZl
cnNpdHkgb2YgRWNvbm9taWNzIGFuZCBCdXNpbmVzcywgVmllbm5hLCBBdXN0cmlhLiYjeEQ7RGVw
YXJ0bWVudCBvZiBQc3ljaGlhdHJ5LCBVbml2ZXJzaXR5IG9mIE5haXJvYmksIE5haXJvYmksIEtl
bnlhLiYjeEQ7QWZyaWNhIE1lbnRhbCBIZWFsdGggUmVzZWFyY2ggYW5kIFRyYWluaW5nIEZvdW5k
YXRpb24sIE5haXJvYmksIEtlbnlhLiYjeEQ7RGVwYXJ0bWVudCBvZiBQc3ljaG9sb2d5LCBLZW55
YXR0YSBVbml2ZXJzaXR5LCBOYWlyb2JpLCBLZW55YS4mI3hEO0RlcGFydG1lbnQgb2YgUHN5Y2hv
bG9neSwgU3RvbnkgQnJvb2sgVW5pdmVyc2l0eSwgU3RvbnkgQnJvb2ssIE5ldyBZb3JrLjwvYXV0
aC1hZGRyZXNzPjx0aXRsZXM+PHRpdGxlPkVmZmVjdCBvZiBTaGFtaXJpIExheXBlcnNvbi1Qcm92
aWRlZCBJbnRlcnZlbnRpb24gdnMgU3R1ZHkgU2tpbGxzIENvbnRyb2wgSW50ZXJ2ZW50aW9uIGZv
ciBEZXByZXNzaW9uIGFuZCBBbnhpZXR5IFN5bXB0b21zIGluIEFkb2xlc2NlbnRzIGluIEtlbnlh
OiBBIFJhbmRvbWl6ZWQgQ2xpbmljYWwgVHJpYWw8L3RpdGxlPjxzZWNvbmRhcnktdGl0bGU+SkFN
QSBQc3ljaGlhdHJ5PC9zZWNvbmRhcnktdGl0bGU+PC90aXRsZXM+PHBlcmlvZGljYWw+PGZ1bGwt
dGl0bGU+SkFNQSBQc3ljaGlhdHJ5PC9mdWxsLXRpdGxlPjwvcGVyaW9kaWNhbD48cGFnZXM+ODI5
LTgzNzwvcGFnZXM+PHZvbHVtZT43ODwvdm9sdW1lPjxudW1iZXI+ODwvbnVtYmVyPjxrZXl3b3Jk
cz48a2V5d29yZD5BZG9sZXNjZW50PC9rZXl3b3JkPjxrZXl3b3JkPkFkdWx0PC9rZXl3b3JkPjxr
ZXl3b3JkPipBbGxpZWQgSGVhbHRoIFBlcnNvbm5lbDwva2V5d29yZD48a2V5d29yZD5BbnhpZXR5
Lyp0aGVyYXB5PC9rZXl3b3JkPjxrZXl3b3JkPkRlcHJlc3Npb24vKnRoZXJhcHk8L2tleXdvcmQ+
PGtleXdvcmQ+RmVtYWxlPC9rZXl3b3JkPjxrZXl3b3JkPkZvbGxvdy1VcCBTdHVkaWVzPC9rZXl3
b3JkPjxrZXl3b3JkPkh1bWFuczwva2V5d29yZD48a2V5d29yZD5LZW55YTwva2V5d29yZD48a2V5
d29yZD5NYWxlPC9rZXl3b3JkPjxrZXl3b3JkPipPdXRjb21lIGFuZCBQcm9jZXNzIEFzc2Vzc21l
bnQsIEhlYWx0aCBDYXJlPC9rZXl3b3JkPjxrZXl3b3JkPipQc3ljaG90aGVyYXB5LCBHcm91cC9t
ZXRob2RzPC9rZXl3b3JkPjxrZXl3b3JkPlNjaG9vbHM8L2tleXdvcmQ+PGtleXdvcmQ+U2luZ2xl
LUJsaW5kIE1ldGhvZDwva2V5d29yZD48a2V5d29yZD5Zb3VuZyBBZHVsdDwva2V5d29yZD48L2tl
eXdvcmRzPjxkYXRlcz48eWVhcj4yMDIxPC95ZWFyPjxwdWItZGF0ZXM+PGRhdGU+QXVnIDE8L2Rh
dGU+PC9wdWItZGF0ZXM+PC9kYXRlcz48aXNibj4yMTY4LTYyMzggKEVsZWN0cm9uaWMpJiN4RDsy
MTY4LTYyMlggKFByaW50KSYjeEQ7MjE2OC02MjJYIChMaW5raW5nKTwvaXNibj48YWNjZXNzaW9u
LW51bT4zNDEwNjIzOTwvYWNjZXNzaW9uLW51bT48dXJscz48cmVsYXRlZC11cmxzPjx1cmw+aHR0
cHM6Ly93d3cubmNiaS5ubG0ubmloLmdvdi9wdWJtZWQvMzQxMDYyMzk8L3VybD48L3JlbGF0ZWQt
dXJscz48L3VybHM+PGN1c3RvbTE+Q29uZmxpY3Qgb2YgSW50ZXJlc3QgRGlzY2xvc3VyZXM6IE1y
IE9zYm9ybiBhbmQgTXMgVmVudHVyby1Db25lcmx5IHJlcG9ydCBzdXBwb3J0IGZyb20gdGhlIFRl
bXBsZXRvbiBXb3JsZCBDaGFyaXR5IEZvdW5kYXRpb24uIERyIFNjaGxlaWRlciByZXBvcnRlZCBv
dGhlciBzdXBwb3J0IGZyb20gTmV3IEhhcmJpbmdlciBQdWJsaWNhdGlvbnMgYW5kIE94Zm9yZCBV
bml2ZXJzaXR5IFByZXNzIGFuZCBncmFudHMgZnJvbSBOYXRpb25hbCBJbnN0aXR1dGVzIG9mIEhl
YWx0aCBPZmZpY2Ugb2YgdGhlIERpcmVjdG9yLCBLbGluZ2Vuc3RlaW4gVGhpcmQgR2VuZXJhdGlv
biBGb3VuZGF0aW9uLCBBbWVyaWNhbiBQc3ljaG9sb2dpY2FsIEZvdW5kYXRpb24sIGFuZCBMaW1i
aXggSGVhbHRoIG91dHNpZGUgdGhlIHN1Ym1pdHRlZCB3b3JrLiBObyBvdGhlciBkaXNjbG9zdXJl
cyB3ZXJlIHJlcG9ydGVkLjwvY3VzdG9tMT48Y3VzdG9tMj5QTUM4MTkwNjk0PC9jdXN0b20yPjxl
bGVjdHJvbmljLXJlc291cmNlLW51bT4xMC4xMDAxL2phbWFwc3ljaGlhdHJ5LjIwMjEuMTEyOTwv
ZWxlY3Ryb25pYy1yZXNvdXJjZS1udW0+PHJlbW90ZS1kYXRhYmFzZS1uYW1lPk1lZGxpbmU8L3Jl
bW90ZS1kYXRhYmFzZS1uYW1lPjxyZW1vdGUtZGF0YWJhc2UtcHJvdmlkZXI+TkxNPC9yZW1vdGUt
ZGF0YWJhc2UtcHJvdmlkZXI+PC9yZWNvcmQ+PC9DaXRlPjxDaXRlPjxBdXRob3I+T3Nib3JuPC9B
dXRob3I+PFllYXI+MjAyMDwvWWVhcj48UmVjTnVtPjEzPC9SZWNOdW0+PHJlY29yZD48cmVjLW51
bWJlcj4xMzwvcmVjLW51bWJlcj48Zm9yZWlnbi1rZXlzPjxrZXkgYXBwPSJFTiIgZGItaWQ9InJw
ZmFkdjAyMTB4dmR6ZTl0dmp4ZGZwNnhzZjIyNTlyYWVwNSIgdGltZXN0YW1wPSIxNzM4NzQ1NTc4
Ij4xMzwva2V5PjwvZm9yZWlnbi1rZXlzPjxyZWYtdHlwZSBuYW1lPSJKb3VybmFsIEFydGljbGUi
PjE3PC9yZWYtdHlwZT48Y29udHJpYnV0b3JzPjxhdXRob3JzPjxhdXRob3I+T3Nib3JuLCBULiBM
LjwvYXV0aG9yPjxhdXRob3I+V2FzaWwsIEEuIFIuPC9hdXRob3I+PGF1dGhvcj5WZW50dXJvLUNv
bmVybHksIEsuIEUuPC9hdXRob3I+PGF1dGhvcj5TY2hsZWlkZXIsIEouIEwuPC9hdXRob3I+PGF1
dGhvcj5XZWlzeiwgSi4gUi48L2F1dGhvcj48L2F1dGhvcnM+PC9jb250cmlidXRvcnM+PGF1dGgt
YWRkcmVzcz5IYXJ2YXJkIFVuaXZlcnNpdHk7IFNoYW1pcmkgSW5zdGl0dXRlLCBQaXR0c2ZpZWxk
LCBNQS4gRWxlY3Ryb25pYyBhZGRyZXNzOiBvc2Jvcm5Ac2hhbWlyaS5pbnN0aXR1dGUuJiN4RDtI
YXJ2YXJkIFVuaXZlcnNpdHk7IFVuaXZlcnNpdHkgb2YgUGVubnN5bHZhbmlhLiYjeEQ7SGFydmFy
ZCBVbml2ZXJzaXR5OyBTaGFtaXJpIEluc3RpdHV0ZSwgUGl0dHNmaWVsZCwgTUEuJiN4RDtTdG9u
eSBCcm9vayBVbml2ZXJzaXR5LiYjeEQ7SGFydmFyZCBVbml2ZXJzaXR5LjwvYXV0aC1hZGRyZXNz
Pjx0aXRsZXM+PHRpdGxlPkdyb3VwIEludGVydmVudGlvbiBmb3IgQWRvbGVzY2VudCBBbnhpZXR5
IGFuZCBEZXByZXNzaW9uOiBPdXRjb21lcyBvZiBhIFJhbmRvbWl6ZWQgVHJpYWwgd2l0aCBBZG9s
ZXNjZW50cyBpbiBLZW55YTwvdGl0bGU+PHNlY29uZGFyeS10aXRsZT5CZWhhdiBUaGVyPC9zZWNv
bmRhcnktdGl0bGU+PC90aXRsZXM+PHBlcmlvZGljYWw+PGZ1bGwtdGl0bGU+QmVoYXYgVGhlcjwv
ZnVsbC10aXRsZT48L3BlcmlvZGljYWw+PHBhZ2VzPjYwMS02MTU8L3BhZ2VzPjx2b2x1bWU+NTE8
L3ZvbHVtZT48bnVtYmVyPjQ8L251bWJlcj48ZWRpdGlvbj4yMDE5MTEyNjwvZWRpdGlvbj48a2V5
d29yZHM+PGtleXdvcmQ+QWRvbGVzY2VudDwva2V5d29yZD48a2V5d29yZD4qQW54aWV0eTwva2V5
d29yZD48a2V5d29yZD4qRGVwcmVzc2lvbjwva2V5d29yZD48a2V5d29yZD5GZW1hbGU8L2tleXdv
cmQ+PGtleXdvcmQ+SHVtYW5zPC9rZXl3b3JkPjxrZXl3b3JkPktlbnlhPC9rZXl3b3JkPjxrZXl3
b3JkPk1hbGU8L2tleXdvcmQ+PGtleXdvcmQ+TWVudGFsIEhlYWx0aDwva2V5d29yZD48a2V5d29y
ZD5Zb3VuZyBBZHVsdDwva2V5d29yZD48a2V5d29yZD5TdWItU2FoYXJhbiBBZnJpY2E8L2tleXdv
cmQ+PGtleXdvcmQ+YWRvbGVzY2VudHM8L2tleXdvcmQ+PGtleXdvcmQ+YW54aWV0eTwva2V5d29y
ZD48a2V5d29yZD5kZXByZXNzaW9uPC9rZXl3b3JkPjxrZXl3b3JkPmdsb2JhbCBtZW50YWwgaGVh
bHRoPC9rZXl3b3JkPjwva2V5d29yZHM+PGRhdGVzPjx5ZWFyPjIwMjA8L3llYXI+PHB1Yi1kYXRl
cz48ZGF0ZT5KdWw8L2RhdGU+PC9wdWItZGF0ZXM+PC9kYXRlcz48aXNibj4xODc4LTE4ODggKEVs
ZWN0cm9uaWMpJiN4RDswMDA1LTc4OTQgKExpbmtpbmcpPC9pc2JuPjxhY2Nlc3Npb24tbnVtPjMy
NTg2NDMzPC9hY2Nlc3Npb24tbnVtPjx1cmxzPjxyZWxhdGVkLXVybHM+PHVybD5odHRwczovL3d3
dy5uY2JpLm5sbS5uaWguZ292L3B1Ym1lZC8zMjU4NjQzMzwvdXJsPjwvcmVsYXRlZC11cmxzPjwv
dXJscz48ZWxlY3Ryb25pYy1yZXNvdXJjZS1udW0+MTAuMTAxNi9qLmJldGguMjAxOS4wOS4wMDU8
L2VsZWN0cm9uaWMtcmVzb3VyY2UtbnVtPjxyZW1vdGUtZGF0YWJhc2UtbmFtZT5NZWRsaW5lPC9y
ZW1vdGUtZGF0YWJhc2UtbmFtZT48cmVtb3RlLWRhdGFiYXNlLXByb3ZpZGVyPk5MTTwvcmVtb3Rl
LWRhdGFiYXNlLXByb3ZpZGVyPjwvcmVjb3JkPjwvQ2l0ZT48Q2l0ZT48QXV0aG9yPlBhcmhpYWxh
PC9BdXRob3I+PFllYXI+MjAyMDwvWWVhcj48UmVjTnVtPjYxPC9SZWNOdW0+PHJlY29yZD48cmVj
LW51bWJlcj42MTwvcmVjLW51bWJlcj48Zm9yZWlnbi1rZXlzPjxrZXkgYXBwPSJFTiIgZGItaWQ9
InJwZmFkdjAyMTB4dmR6ZTl0dmp4ZGZwNnhzZjIyNTlyYWVwNSIgdGltZXN0YW1wPSIxNzM4NzU5
NDA5Ij42MTwva2V5PjwvZm9yZWlnbi1rZXlzPjxyZWYtdHlwZSBuYW1lPSJKb3VybmFsIEFydGlj
bGUiPjE3PC9yZWYtdHlwZT48Y29udHJpYnV0b3JzPjxhdXRob3JzPjxhdXRob3I+UGFyaGlhbGEs
IFBhdWxpaW5hPC9hdXRob3I+PGF1dGhvcj5SYW50YSwgS2xhdXM8L2F1dGhvcj48YXV0aG9yPkdl
cmdvdiwgVmVyYTwvYXV0aG9yPjxhdXRob3I+S29udHVuZW4sIEphcm1vPC9hdXRob3I+PGF1dGhv
cj5MYXcsIFJvc2x5bjwvYXV0aG9yPjxhdXRob3I+TGEgR3JlY2EsIEFNPC9hdXRob3I+PGF1dGhv
cj5Ub3JwcGEsIE1pbm5hPC9hdXRob3I+PGF1dGhvcj5NYXJ0dHVuZW4sIE1hdXJpPC9hdXRob3I+
PC9hdXRob3JzPjwvY29udHJpYnV0b3JzPjx0aXRsZXM+PHRpdGxlPkludGVycGVyc29uYWwgY291
bnNlbGluZyBpbiB0aGUgdHJlYXRtZW50IG9mIGFkb2xlc2NlbnQgZGVwcmVzc2lvbjogYSByYW5k
b21pemVkIGNvbnRyb2xsZWQgZWZmZWN0aXZlbmVzcyBhbmQgZmVhc2liaWxpdHkgc3R1ZHkgaW4g
c2Nob29sIGhlYWx0aCBhbmQgd2VsZmFyZSBzZXJ2aWNlczwvdGl0bGU+PHNlY29uZGFyeS10aXRs
ZT5TY2hvb2wgbWVudGFsIGhlYWx0aDwvc2Vjb25kYXJ5LXRpdGxlPjwvdGl0bGVzPjxwZXJpb2Rp
Y2FsPjxmdWxsLXRpdGxlPlNjaG9vbCBtZW50YWwgaGVhbHRoPC9mdWxsLXRpdGxlPjwvcGVyaW9k
aWNhbD48cGFnZXM+MjY1LTI4MzwvcGFnZXM+PHZvbHVtZT4xMjwvdm9sdW1lPjxkYXRlcz48eWVh
cj4yMDIwPC95ZWFyPjwvZGF0ZXM+PGlzYm4+MTg2Ni0yNjI1PC9pc2JuPjx1cmxzPjwvdXJscz48
L3JlY29yZD48L0NpdGU+PENpdGU+PEF1dGhvcj5Qb2lyaWVyPC9BdXRob3I+PFllYXI+MjAxMzwv
WWVhcj48UmVjTnVtPjYyPC9SZWNOdW0+PHJlY29yZD48cmVjLW51bWJlcj42MjwvcmVjLW51bWJl
cj48Zm9yZWlnbi1rZXlzPjxrZXkgYXBwPSJFTiIgZGItaWQ9InJwZmFkdjAyMTB4dmR6ZTl0dmp4
ZGZwNnhzZjIyNTlyYWVwNSIgdGltZXN0YW1wPSIxNzM4NzU5NDM1Ij42Mjwva2V5PjwvZm9yZWln
bi1rZXlzPjxyZWYtdHlwZSBuYW1lPSJKb3VybmFsIEFydGljbGUiPjE3PC9yZWYtdHlwZT48Y29u
dHJpYnV0b3JzPjxhdXRob3JzPjxhdXRob3I+UG9pcmllciwgTWFydGluZTwvYXV0aG9yPjxhdXRo
b3I+TWFyY290dGUsIERpYW5lPC9hdXRob3I+PGF1dGhvcj5Kb2x5LCBKYWNxdWVzPC9hdXRob3I+
PGF1dGhvcj5Gb3J0aW4sIExhdXJpZXI8L2F1dGhvcj48L2F1dGhvcnM+PC9jb250cmlidXRvcnM+
PHRpdGxlcz48dGl0bGU+UHJvZ3JhbSBhbmQgaW1wbGVtZW50YXRpb24gZWZmZWN0cyBvZiBhIGNv
Z25pdGl2ZS1iZWhhdmlvdXJhbCBpbnRlcnZlbnRpb24gdG8gcHJldmVudCBkZXByZXNzaW9uIGFt
b25nIGFkb2xlc2NlbnRzIGF0IHJpc2sgb2Ygc2Nob29sIGRyb3BvdXQgZXhoaWJpdGluZyBoaWdo
IGRlcHJlc3NpdmUgc3ltcHRvbXM8L3RpdGxlPjxzZWNvbmRhcnktdGl0bGU+RWR1Y2F0aW9uYWwg
UmVzZWFyY2ggYW5kIEV2YWx1YXRpb248L3NlY29uZGFyeS10aXRsZT48L3RpdGxlcz48cGVyaW9k
aWNhbD48ZnVsbC10aXRsZT5FZHVjYXRpb25hbCBSZXNlYXJjaCBhbmQgRXZhbHVhdGlvbjwvZnVs
bC10aXRsZT48L3BlcmlvZGljYWw+PHBhZ2VzPjU2MS01Nzc8L3BhZ2VzPjx2b2x1bWU+MTk8L3Zv
bHVtZT48bnVtYmVyPjY8L251bWJlcj48ZGF0ZXM+PHllYXI+MjAxMzwveWVhcj48L2RhdGVzPjxp
c2JuPjEzODAtMzYxMTwvaXNibj48dXJscz48L3VybHM+PC9yZWNvcmQ+PC9DaXRlPjxDaXRlPjxB
dXRob3I+Uml2ZXQtRHV2YWw8L0F1dGhvcj48WWVhcj4yMDExPC9ZZWFyPjxSZWNOdW0+NjY8L1Jl
Y051bT48cmVjb3JkPjxyZWMtbnVtYmVyPjY2PC9yZWMtbnVtYmVyPjxmb3JlaWduLWtleXM+PGtl
eSBhcHA9IkVOIiBkYi1pZD0icnBmYWR2MDIxMHh2ZHplOXR2anhkZnA2eHNmMjI1OXJhZXA1IiB0
aW1lc3RhbXA9IjE3Mzg3NTk1MzMiPjY2PC9rZXk+PC9mb3JlaWduLWtleXM+PHJlZi10eXBlIG5h
bWU9IkpvdXJuYWwgQXJ0aWNsZSI+MTc8L3JlZi10eXBlPjxjb250cmlidXRvcnM+PGF1dGhvcnM+
PGF1dGhvcj5SaXZldC1EdXZhbCwgRS48L2F1dGhvcj48YXV0aG9yPkhlcmlvdCwgUy48L2F1dGhv
cj48YXV0aG9yPkh1bnQsIEMuPC9hdXRob3I+PC9hdXRob3JzPjwvY29udHJpYnV0b3JzPjxhdXRo
LWFkZHJlc3M+U2Nob29sIG9mIFBzeWNob2xvZ3kgKEYxMiksIFVuaXZlcnNpdHkgb2YgU3lkbmV5
LCBOU1cgMjAwNiwgQXVzdHJhbGlhLiBFLW1haWw6IGNhcm9saW5lQHBzeWNoLnVzeWQuZWR1LmF1
LjwvYXV0aC1hZGRyZXNzPjx0aXRsZXM+PHRpdGxlPlByZXZlbnRpbmcgQWRvbGVzY2VudCBEZXBy
ZXNzaW9uIGluIE1hdXJpdGl1czogQSBVbml2ZXJzYWwgU2Nob29sLUJhc2VkIFByb2dyYW08L3Rp
dGxlPjxzZWNvbmRhcnktdGl0bGU+Q2hpbGQgQWRvbGVzYyBNZW50IEhlYWx0aDwvc2Vjb25kYXJ5
LXRpdGxlPjwvdGl0bGVzPjxwZXJpb2RpY2FsPjxmdWxsLXRpdGxlPkNoaWxkIEFkb2xlc2MgTWVu
dCBIZWFsdGg8L2Z1bGwtdGl0bGU+PC9wZXJpb2RpY2FsPjxwYWdlcz44Ni05MTwvcGFnZXM+PHZv
bHVtZT4xNjwvdm9sdW1lPjxudW1iZXI+MjwvbnVtYmVyPjxlZGl0aW9uPjIwMTAxMTE4PC9lZGl0
aW9uPjxrZXl3b3Jkcz48a2V5d29yZD5EZXByZXNzaW9uPC9rZXl3b3JkPjxrZXl3b3JkPmFkb2xl
c2NlbnRzPC9rZXl3b3JkPjxrZXl3b3JkPnByZXZlbnRpb248L2tleXdvcmQ+PGtleXdvcmQ+dW5p
dmVyc2FsIHNjaG9vbC1iYXNlZCBwcm9ncmFtczwva2V5d29yZD48L2tleXdvcmRzPjxkYXRlcz48
eWVhcj4yMDExPC95ZWFyPjxwdWItZGF0ZXM+PGRhdGU+TWF5PC9kYXRlPjwvcHViLWRhdGVzPjwv
ZGF0ZXM+PGlzYm4+MTQ3NS0zNTdYIChQcmludCkmI3hEOzE0NzUtMzU3WCAoTGlua2luZyk8L2lz
Ym4+PGFjY2Vzc2lvbi1udW0+MzI4NDcyMTc8L2FjY2Vzc2lvbi1udW0+PHVybHM+PHJlbGF0ZWQt
dXJscz48dXJsPmh0dHBzOi8vd3d3Lm5jYmkubmxtLm5paC5nb3YvcHVibWVkLzMyODQ3MjE3PC91
cmw+PC9yZWxhdGVkLXVybHM+PC91cmxzPjxlbGVjdHJvbmljLXJlc291cmNlLW51bT4xMC4xMTEx
L2ouMTQ3NS0zNTg4LjIwMTAuMDA1ODQueDwvZWxlY3Ryb25pYy1yZXNvdXJjZS1udW0+PHJlbW90
ZS1kYXRhYmFzZS1uYW1lPlB1Yk1lZC1ub3QtTUVETElORTwvcmVtb3RlLWRhdGFiYXNlLW5hbWU+
PHJlbW90ZS1kYXRhYmFzZS1wcm92aWRlcj5OTE08L3JlbW90ZS1kYXRhYmFzZS1wcm92aWRlcj48
L3JlY29yZD48L0NpdGU+PENpdGU+PEF1dGhvcj5Sb2JlcnRzPC9BdXRob3I+PFllYXI+MjAxMDwv
WWVhcj48UmVjTnVtPjY3PC9SZWNOdW0+PHJlY29yZD48cmVjLW51bWJlcj42NzwvcmVjLW51bWJl
cj48Zm9yZWlnbi1rZXlzPjxrZXkgYXBwPSJFTiIgZGItaWQ9InJwZmFkdjAyMTB4dmR6ZTl0dmp4
ZGZwNnhzZjIyNTlyYWVwNSIgdGltZXN0YW1wPSIxNzM4NzU5NTU0Ij42Nzwva2V5PjwvZm9yZWln
bi1rZXlzPjxyZWYtdHlwZSBuYW1lPSJKb3VybmFsIEFydGljbGUiPjE3PC9yZWYtdHlwZT48Y29u
dHJpYnV0b3JzPjxhdXRob3JzPjxhdXRob3I+Um9iZXJ0cywgQy4gTS48L2F1dGhvcj48YXV0aG9y
PkthbmUsIFIuPC9hdXRob3I+PGF1dGhvcj5CaXNob3AsIEIuPC9hdXRob3I+PGF1dGhvcj5Dcm9z
cywgRC48L2F1dGhvcj48YXV0aG9yPkZlbnRvbiwgSi48L2F1dGhvcj48YXV0aG9yPkhhcnQsIEIu
PC9hdXRob3I+PC9hdXRob3JzPjwvY29udHJpYnV0b3JzPjxhdXRoLWFkZHJlc3M+U2Nob29sIG9m
IFBzeWNob2xvZ3ksIEN1cnRpbiBIZWFsdGggSW5ub3ZhdGlvbiBSZXNlYXJjaCBJbnN0aXR1dGUs
IEN1cnRpbiBVbml2ZXJzaXR5IG9mIFRlY2hub2xvZ3ksIEtlbnQgU3RyZWV0LCBCZW50bGV5LCBX
ZXN0ZXJuIEF1c3RyYWxpYSA2MTAyLCBBdXN0cmFsaWEuIGMucm9iZXJ0c0BjdXJ0aW4uZWR1LmF1
PC9hdXRoLWFkZHJlc3M+PHRpdGxlcz48dGl0bGU+VGhlIHByZXZlbnRpb24gb2YgYW54aWV0eSBh
bmQgZGVwcmVzc2lvbiBpbiBjaGlsZHJlbiBmcm9tIGRpc2FkdmFudGFnZWQgc2Nob29sczwvdGl0
bGU+PHNlY29uZGFyeS10aXRsZT5CZWhhdiBSZXMgVGhlcjwvc2Vjb25kYXJ5LXRpdGxlPjwvdGl0
bGVzPjxwZXJpb2RpY2FsPjxmdWxsLXRpdGxlPkJlaGF2IFJlcyBUaGVyPC9mdWxsLXRpdGxlPjwv
cGVyaW9kaWNhbD48cGFnZXM+NjgtNzM8L3BhZ2VzPjx2b2x1bWU+NDg8L3ZvbHVtZT48bnVtYmVy
PjE8L251bWJlcj48ZWRpdGlvbj4yMDA5MDkwNjwvZWRpdGlvbj48a2V5d29yZHM+PGtleXdvcmQ+
QWRvbGVzY2VudDwva2V5d29yZD48a2V5d29yZD5BbmFseXNpcyBvZiBWYXJpYW5jZTwva2V5d29y
ZD48a2V5d29yZD5BbnhpZXR5IERpc29yZGVycy8qcHJldmVudGlvbiAmYW1wOyBjb250cm9sPC9r
ZXl3b3JkPjxrZXl3b3JkPkF1c3RyYWxpYTwva2V5d29yZD48a2V5d29yZD5DaGlsZDwva2V5d29y
ZD48a2V5d29yZD5EZXByZXNzaXZlIERpc29yZGVyLypwcmV2ZW50aW9uICZhbXA7IGNvbnRyb2w8
L2tleXdvcmQ+PGtleXdvcmQ+RmFjdWx0eTwva2V5d29yZD48a2V5d29yZD5GZW1hbGU8L2tleXdv
cmQ+PGtleXdvcmQ+Rm9sbG93LVVwIFN0dWRpZXM8L2tleXdvcmQ+PGtleXdvcmQ+SHVtYW5zPC9r
ZXl3b3JkPjxrZXl3b3JkPk1hbGU8L2tleXdvcmQ+PGtleXdvcmQ+UGFyZW50czwva2V5d29yZD48
a2V5d29yZD4qUG92ZXJ0eTwva2V5d29yZD48a2V5d29yZD4qU2Nob29sczwva2V5d29yZD48a2V5
d29yZD5Tb2NpYWwgQmVoYXZpb3I8L2tleXdvcmQ+PGtleXdvcmQ+U3VydmV5cyBhbmQgUXVlc3Rp
b25uYWlyZXM8L2tleXdvcmQ+PC9rZXl3b3Jkcz48ZGF0ZXM+PHllYXI+MjAxMDwveWVhcj48cHVi
LWRhdGVzPjxkYXRlPkphbjwvZGF0ZT48L3B1Yi1kYXRlcz48L2RhdGVzPjxpc2JuPjE4NzMtNjIy
WCAoRWxlY3Ryb25pYykmI3hEOzAwMDUtNzk2NyAoTGlua2luZyk8L2lzYm4+PGFjY2Vzc2lvbi1u
dW0+MTk3ODYyNzQ8L2FjY2Vzc2lvbi1udW0+PHVybHM+PHJlbGF0ZWQtdXJscz48dXJsPmh0dHBz
Oi8vd3d3Lm5jYmkubmxtLm5paC5nb3YvcHVibWVkLzE5Nzg2Mjc0PC91cmw+PC9yZWxhdGVkLXVy
bHM+PC91cmxzPjxlbGVjdHJvbmljLXJlc291cmNlLW51bT4xMC4xMDE2L2ouYnJhdC4yMDA5LjA5
LjAwMjwvZWxlY3Ryb25pYy1yZXNvdXJjZS1udW0+PHJlbW90ZS1kYXRhYmFzZS1uYW1lPk1lZGxp
bmU8L3JlbW90ZS1kYXRhYmFzZS1uYW1lPjxyZW1vdGUtZGF0YWJhc2UtcHJvdmlkZXI+TkxNPC9y
ZW1vdGUtZGF0YWJhc2UtcHJvdmlkZXI+PC9yZWNvcmQ+PC9DaXRlPjxDaXRlPjxBdXRob3I+U2F3
eWVyPC9BdXRob3I+PFllYXI+MjAxMDwvWWVhcj48UmVjTnVtPjc3PC9SZWNOdW0+PHJlY29yZD48
cmVjLW51bWJlcj43NzwvcmVjLW51bWJlcj48Zm9yZWlnbi1rZXlzPjxrZXkgYXBwPSJFTiIgZGIt
aWQ9InJwZmFkdjAyMTB4dmR6ZTl0dmp4ZGZwNnhzZjIyNTlyYWVwNSIgdGltZXN0YW1wPSIxNzM4
NzU5NzYyIj43Nzwva2V5PjwvZm9yZWlnbi1rZXlzPjxyZWYtdHlwZSBuYW1lPSJKb3VybmFsIEFy
dGljbGUiPjE3PC9yZWYtdHlwZT48Y29udHJpYnV0b3JzPjxhdXRob3JzPjxhdXRob3I+U2F3eWVy
LCBNLiBHLjwvYXV0aG9yPjxhdXRob3I+SGFyY2hhaywgVC4gRi48L2F1dGhvcj48YXV0aG9yPlNw
ZW5jZSwgUy4gSC48L2F1dGhvcj48YXV0aG9yPkJvbmQsIEwuPC9hdXRob3I+PGF1dGhvcj5HcmFl
dHosIEIuPC9hdXRob3I+PGF1dGhvcj5LYXksIEQuPC9hdXRob3I+PGF1dGhvcj5QYXR0b24sIEcu
PC9hdXRob3I+PGF1dGhvcj5TaGVmZmllbGQsIEouPC9hdXRob3I+PC9hdXRob3JzPjwvY29udHJp
YnV0b3JzPjxhdXRoLWFkZHJlc3M+RGlzY2lwbGluZSBvZiBQYWVkaWF0cmljcywgVW5pdmVyc2l0
eSBvZiBBZGVsYWlkZSwgU291dGggQXVzdHJhbGlhLCBBdXN0cmFsaWEuIG1pY2hhZWwuc2F3eWVy
QGFkZWxhaWRlLmVkdS5hdTwvYXV0aC1hZGRyZXNzPjx0aXRsZXM+PHRpdGxlPlNjaG9vbC1iYXNl
ZCBwcmV2ZW50aW9uIG9mIGRlcHJlc3Npb246IGEgMi15ZWFyIGZvbGxvdy11cCBvZiBhIHJhbmRv
bWl6ZWQgY29udHJvbGxlZCB0cmlhbCBvZiB0aGUgYmV5b25kYmx1ZSBzY2hvb2xzIHJlc2VhcmNo
IGluaXRpYXRpdmU8L3RpdGxlPjxzZWNvbmRhcnktdGl0bGU+SiBBZG9sZXNjIEhlYWx0aDwvc2Vj
b25kYXJ5LXRpdGxlPjwvdGl0bGVzPjxwZXJpb2RpY2FsPjxmdWxsLXRpdGxlPkogQWRvbGVzYyBI
ZWFsdGg8L2Z1bGwtdGl0bGU+PC9wZXJpb2RpY2FsPjxwYWdlcz4yOTctMzA0PC9wYWdlcz48dm9s
dW1lPjQ3PC92b2x1bWU+PG51bWJlcj4zPC9udW1iZXI+PGVkaXRpb24+MjAxMDA0MjE8L2VkaXRp
b24+PGtleXdvcmRzPjxrZXl3b3JkPkFkYXB0YXRpb24sIFBzeWNob2xvZ2ljYWw8L2tleXdvcmQ+
PGtleXdvcmQ+QWRvbGVzY2VudDwva2V5d29yZD48a2V5d29yZD5EZXByZXNzaXZlIERpc29yZGVy
LypwcmV2ZW50aW9uICZhbXA7IGNvbnRyb2wvcHN5Y2hvbG9neS90aGVyYXB5PC9rZXl3b3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cmQ+PGtleXdvcmQ+RmVtYWxlPC9rZXl3b3JkPjxrZXl3b3JkPkZvbGxvdy1VcCBTdHVkaWVzPC9r
ZXl3b3JkPjxrZXl3b3JkPkh1bWFuczwva2V5d29yZD48a2V5d29yZD5JbnRlcnBlcnNvbmFsIFJl
bGF0aW9uczwva2V5d29yZD48a2V5d29yZD5NYWxlPC9rZXl3b3JkPjxrZXl3b3JkPlByZXZlbnRp
dmUgSGVhbHRoIFNlcnZpY2VzLyptZXRob2RzPC9rZXl3b3JkPjxrZXl3b3JkPlByb2dyYW0gRXZh
bHVhdGlvbi8qbWV0aG9kcy9zdGF0aXN0aWNzICZhbXA7IG51bWVyaWNhbCBkYXRhPC9rZXl3b3Jk
PjxrZXl3b3JkPlBzeWNoaWF0cmljIFN0YXR1cyBSYXRpbmcgU2NhbGVzL3N0YXRpc3RpY3MgJmFt
cDsgbnVtZXJpY2FsIGRhdGE8L2tleXdvcmQ+PGtleXdvcmQ+UmlzayBGYWN0b3JzPC9rZXl3b3Jk
PjxrZXl3b3JkPipTY2hvb2wgSGVhbHRoIFNlcnZpY2VzPC9rZXl3b3JkPjxrZXl3b3JkPlNleCBE
aXN0cmlidXRpb248L2tleXdvcmQ+PGtleXdvcmQ+U29jaWFsIEVudmlyb25tZW50PC9rZXl3b3Jk
PjxrZXl3b3JkPlNvY2lhbCBQZXJjZXB0aW9uPC9rZXl3b3JkPjxrZXl3b3JkPlNvY2lhbCBTdXBw
b3J0PC9rZXl3b3JkPjwva2V5d29yZHM+PGRhdGVzPjx5ZWFyPjIwMTA8L3llYXI+PHB1Yi1kYXRl
cz48ZGF0ZT5TZXA8L2RhdGU+PC9wdWItZGF0ZXM+PC9kYXRlcz48aXNibj4xODc5LTE5NzIgKEVs
ZWN0cm9uaWMpJiN4RDsxMDU0LTEzOVggKExpbmtpbmcpPC9pc2JuPjxhY2Nlc3Npb24tbnVtPjIw
NzA4NTcwPC9hY2Nlc3Npb24tbnVtPjx1cmxzPjxyZWxhdGVkLXVybHM+PHVybD5odHRwczovL3d3
dy5uY2JpLm5sbS5uaWguZ292L3B1Ym1lZC8yMDcwODU3MDwvdXJsPjwvcmVsYXRlZC11cmxzPjwv
dXJscz48ZWxlY3Ryb25pYy1yZXNvdXJjZS1udW0+MTAuMTAxNi9qLmphZG9oZWFsdGguMjAxMC4w
Mi4wMDc8L2VsZWN0cm9uaWMtcmVzb3VyY2UtbnVtPjxyZW1vdGUtZGF0YWJhc2UtbmFtZT5NZWRs
aW5lPC9yZW1vdGUtZGF0YWJhc2UtbmFtZT48cmVtb3RlLWRhdGFiYXNlLXByb3ZpZGVyPk5MTTwv
cmVtb3RlLWRhdGFiYXNlLXByb3ZpZGVyPjwvcmVjb3JkPjwvQ2l0ZT48Q2l0ZT48QXV0aG9yPlNh
d3llcjwvQXV0aG9yPjxZZWFyPjIwMTA8L1llYXI+PFJlY051bT43ODwvUmVjTnVtPjxyZWNvcmQ+
PHJlYy1udW1iZXI+Nzg8L3JlYy1udW1iZXI+PGZvcmVpZ24ta2V5cz48a2V5IGFwcD0iRU4iIGRi
LWlkPSJycGZhZHYwMjEweHZkemU5dHZqeGRmcDZ4c2YyMjU5cmFlcDUiIHRpbWVzdGFtcD0iMTcz
ODc1OTc3OSI+Nzg8L2tleT48L2ZvcmVpZ24ta2V5cz48cmVmLXR5cGUgbmFtZT0iSm91cm5hbCBB
cnRpY2xlIj4xNzwvcmVmLXR5cGU+PGNvbnRyaWJ1dG9ycz48YXV0aG9ycz48YXV0aG9yPlNhd3ll
ciwgTS4gRy48L2F1dGhvcj48YXV0aG9yPlBmZWlmZmVyLCBTLjwvYXV0aG9yPjxhdXRob3I+U3Bl
bmNlLCBTLiBILjwvYXV0aG9yPjxhdXRob3I+Qm9uZCwgTC48L2F1dGhvcj48YXV0aG9yPkdyYWV0
eiwgQi48L2F1dGhvcj48YXV0aG9yPktheSwgRC48L2F1dGhvcj48YXV0aG9yPlBhdHRvbiwgRy48
L2F1dGhvcj48YXV0aG9yPlNoZWZmaWVsZCwgSi48L2F1dGhvcj48L2F1dGhvcnM+PC9jb250cmli
dXRvcnM+PGF1dGgtYWRkcmVzcz5EaXNjaXBsaW5lIG9mIFBhZWRpYXRyaWNzLCBVbml2ZXJzaXR5
IG9mIEFkZWxhaWRlLCBhbmQgUmVzZWFyY2ggYW5kIEV2YWx1YXRpb24gVW5pdCwgQ2hpbGRyZW4s
IFlvdXRoIGFuZCBXb21lbiZhcG9zO3MgSGVhbHRoIFNlcnZpY2UsIE5vcnRoIEFkZWxhaWRlLCBT
QSA1MDA2LCBBdXN0cmFsaWEuIG1pY2hhZWwuc2F3eWVyQGFkZWxhaWRlLmVkdS5hdTwvYXV0aC1h
ZGRyZXNzPjx0aXRsZXM+PHRpdGxlPlNjaG9vbC1iYXNlZCBwcmV2ZW50aW9uIG9mIGRlcHJlc3Np
b246IGEgcmFuZG9taXNlZCBjb250cm9sbGVkIHN0dWR5IG9mIHRoZSBiZXlvbmRibHVlIHNjaG9v
bHMgcmVzZWFyY2ggaW5pdGlhdGl2ZTwvdGl0bGU+PHNlY29uZGFyeS10aXRsZT5KIENoaWxkIFBz
eWNob2wgUHN5Y2hpYXRyeTwvc2Vjb25kYXJ5LXRpdGxlPjwvdGl0bGVzPjxwZXJpb2RpY2FsPjxm
dWxsLXRpdGxlPkogQ2hpbGQgUHN5Y2hvbCBQc3ljaGlhdHJ5PC9mdWxsLXRpdGxlPjwvcGVyaW9k
aWNhbD48cGFnZXM+MTk5LTIwOTwvcGFnZXM+PHZvbHVtZT41MTwvdm9sdW1lPjxudW1iZXI+Mjwv
bnVtYmVyPjxlZGl0aW9uPjIwMDkwODIxPC9lZGl0aW9uPjxrZXl3b3Jkcz48a2V5d29yZD5BZG9s
ZXNjZW50PC9rZXl3b3JkPjxrZXl3b3JkPkRlcHJlc3NpdmUgRGlzb3JkZXIvcHJldmVudGlvbiAm
YW1wOyBjb250cm9sLyp0aGVyYXB5PC9rZXl3b3JkPjxrZXl3b3JkPkZlbWFsZTwva2V5d29yZD48
a2V5d29yZD5IdW1hbnM8L2tleXdvcmQ+PGtleXdvcmQ+SW50ZXJwZXJzb25hbCBSZWxhdGlvbnM8
L2tleXdvcmQ+PGtleXdvcmQ+TWFsZTwva2V5d29yZD48a2V5d29yZD5QcmV2ZW50aXZlIEhlYWx0
aCBTZXJ2aWNlcy8qb3JnYW5pemF0aW9uICZhbXA7IGFkbWluaXN0cmF0aW9uPC9rZXl3b3JkPjxr
ZXl3b3JkPipSZXNlYXJjaDwva2V5d29yZD48a2V5d29yZD5TY2hvb2wgSGVhbHRoIFNlcnZpY2Vz
Lypvcmdhbml6YXRpb24gJmFtcDsgYWRtaW5pc3RyYXRpb248L2tleXdvcmQ+PGtleXdvcmQ+U29j
aWFsIEJlaGF2aW9yPC9rZXl3b3JkPjxrZXl3b3JkPlNvY2lhbCBFbnZpcm9ubWVudDwva2V5d29y
ZD48a2V5d29yZD5Tb2NpYWwgU3VwcG9ydDwva2V5d29yZD48a2V5d29yZD5Tb2Npb2Vjb25vbWlj
IEZhY3RvcnM8L2tleXdvcmQ+PC9rZXl3b3Jkcz48ZGF0ZXM+PHllYXI+MjAxMDwveWVhcj48cHVi
LWRhdGVzPjxkYXRlPkZlYjwvZGF0ZT48L3B1Yi1kYXRlcz48L2RhdGVzPjxpc2JuPjE0NjktNzYx
MCAoRWxlY3Ryb25pYykmI3hEOzAwMjEtOTYzMCAoTGlua2luZyk8L2lzYm4+PGFjY2Vzc2lvbi1u
dW0+MTk3MDI2NjI8L2FjY2Vzc2lvbi1udW0+PHVybHM+PHJlbGF0ZWQtdXJscz48dXJsPmh0dHBz
Oi8vd3d3Lm5jYmkubmxtLm5paC5nb3YvcHVibWVkLzE5NzAyNjYyPC91cmw+PC9yZWxhdGVkLXVy
bHM+PC91cmxzPjxlbGVjdHJvbmljLXJlc291cmNlLW51bT4xMC4xMTExL2ouMTQ2OS03NjEwLjIw
MDkuMDIxMzYueDwvZWxlY3Ryb25pYy1yZXNvdXJjZS1udW0+PHJlbW90ZS1kYXRhYmFzZS1uYW1l
Pk1lZGxpbmU8L3JlbW90ZS1kYXRhYmFzZS1uYW1lPjxyZW1vdGUtZGF0YWJhc2UtcHJvdmlkZXI+
TkxNPC9yZW1vdGUtZGF0YWJhc2UtcHJvdmlkZXI+PC9yZWNvcmQ+PC9DaXRlPjxDaXRlPjxBdXRo
b3I+U2luZ2hhbDwvQXV0aG9yPjxZZWFyPjIwMTQ8L1llYXI+PFJlY051bT44MjwvUmVjTnVtPjxy
ZWNvcmQ+PHJlYy1udW1iZXI+ODI8L3JlYy1udW1iZXI+PGZvcmVpZ24ta2V5cz48a2V5IGFwcD0i
RU4iIGRiLWlkPSJycGZhZHYwMjEweHZkemU5dHZqeGRmcDZ4c2YyMjU5cmFlcDUiIHRpbWVzdGFt
cD0iMTczODc1OTk2NCI+ODI8L2tleT48L2ZvcmVpZ24ta2V5cz48cmVmLXR5cGUgbmFtZT0iSm91
cm5hbCBBcnRpY2xlIj4xNzwvcmVmLXR5cGU+PGNvbnRyaWJ1dG9ycz48YXV0aG9ycz48YXV0aG9y
PlNpbmdoYWwsIE1lZ2huYTwvYXV0aG9yPjxhdXRob3I+TWFuanVsYSwgTTwvYXV0aG9yPjxhdXRo
b3I+U2FnYXIsIEsgSm9obiBWaWpheTwvYXV0aG9yPjwvYXV0aG9ycz48L2NvbnRyaWJ1dG9ycz48
dGl0bGVzPjx0aXRsZT5EZXZlbG9wbWVudCBvZiBhIHNjaG9vbC1iYXNlZCBwcm9ncmFtIGZvciBh
ZG9sZXNjZW50cyBhdC1yaXNrIGZvciBkZXByZXNzaW9uIGluIEluZGlhOiByZXN1bHRzIGZyb20g
YSBwaWxvdCBzdHVkeTwvdGl0bGU+PHNlY29uZGFyeS10aXRsZT5Bc2lhbiBqb3VybmFsIG9mIHBz
eWNoaWF0cnk8L3NlY29uZGFyeS10aXRsZT48L3RpdGxlcz48cGVyaW9kaWNhbD48ZnVsbC10aXRs
ZT5Bc2lhbiBqb3VybmFsIG9mIHBzeWNoaWF0cnk8L2Z1bGwtdGl0bGU+PC9wZXJpb2RpY2FsPjxw
YWdlcz41Ni02MTwvcGFnZXM+PHZvbHVtZT4xMDwvdm9sdW1lPjxkYXRlcz48eWVhcj4yMDE0PC95
ZWFyPjwvZGF0ZXM+PGlzYm4+MTg3Ni0yMDE4PC9pc2JuPjx1cmxzPjwvdXJscz48L3JlY29yZD48
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19, 25, 29, 33, 47-50, 54-56, 63, 65, 66, 69-71, 79, 80, 86, 87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0D1FE587" w14:textId="77777777" w:rsidTr="005E1840">
        <w:tc>
          <w:tcPr>
            <w:tcW w:w="3824" w:type="dxa"/>
          </w:tcPr>
          <w:p w14:paraId="74F2E9F4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. Data collection methods</w:t>
            </w:r>
          </w:p>
        </w:tc>
        <w:tc>
          <w:tcPr>
            <w:tcW w:w="1274" w:type="dxa"/>
          </w:tcPr>
          <w:p w14:paraId="26063459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3964" w:type="dxa"/>
          </w:tcPr>
          <w:p w14:paraId="5712F3CD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cnVuczwvQXV0aG9yPjxZZWFyPjIwMjM8L1llYXI+PFJl
Y051bT4yNDwvUmVjTnVtPjxEaXNwbGF5VGV4dD5bMjBdPC9EaXNwbGF5VGV4dD48cmVjb3JkPjxy
ZWMtbnVtYmVyPjI0PC9yZWMtbnVtYmVyPjxmb3JlaWduLWtleXM+PGtleSBhcHA9IkVOIiBkYi1p
ZD0icnBmYWR2MDIxMHh2ZHplOXR2anhkZnA2eHNmMjI1OXJhZXA1IiB0aW1lc3RhbXA9IjE3Mzg3
NTgyODQiPjI0PC9rZXk+PC9mb3JlaWduLWtleXM+PHJlZi10eXBlIG5hbWU9IkpvdXJuYWwgQXJ0
aWNsZSI+MTc8L3JlZi10eXBlPjxjb250cmlidXRvcnM+PGF1dGhvcnM+PGF1dGhvcj5CcnVucywg
RS4gSi48L2F1dGhvcj48YXV0aG9yPkxlZSwgSy48L2F1dGhvcj48YXV0aG9yPkRhdmlzLCBDLjwv
YXV0aG9yPjxhdXRob3I+UHVsbG1hbm4sIE0uIEQuPC9hdXRob3I+PGF1dGhvcj5MdWR3aWcsIEsu
PC9hdXRob3I+PGF1dGhvcj5TYW5kZXIsIE0uPC9hdXRob3I+PGF1dGhvcj5Ib2xtLUhhbnNlbiwg
Qy48L2F1dGhvcj48YXV0aG9yPkhvb3ZlciwgUy48L2F1dGhvcj48YXV0aG9yPk1jQ2F1bGV5LCBF
LiBNLjwvYXV0aG9yPjwvYXV0aG9ycz48L2NvbnRyaWJ1dG9ycz48YXV0aC1hZGRyZXNzPlVuaXZl
cnNpdHkgb2YgV2FzaGluZ3RvbiBTY2hvb2wgb2YgTWVkaWNpbmUsIFNlYXR0bGUsIFVTQS4gZWJy
dW5zQHV3LmVkdS4mI3hEO1VuaXZlcnNpdHkgb2YgV2FzaGluZ3RvbiBTY2hvb2wgb2YgTWVkaWNp
bmUsIFNlYXR0bGUsIFVTQS4mI3hEO01pZHdlc3QgQ2VudGVyIGZvciBTY2hvb2wgTWVudGFsIEhl
YWx0aCwgU3QuIFBhdWwsIFVTQS4mI3hEO1VuaXZlcnNpdHkgb2YgTWFyeWxhbmQgU2Nob29sIG9m
IE1lZGljaW5lLCBCYWx0aW1vcmUsIFVTQS48L2F1dGgtYWRkcmVzcz48dGl0bGVzPjx0aXRsZT5F
ZmZlY3RpdmVuZXNzIG9mIGEgQnJpZWYgRW5nYWdlbWVudCwgUHJvYmxlbS1Tb2x2aW5nLCBhbmQg
VHJpYWdlIFN0cmF0ZWd5IGZvciBIaWdoIFNjaG9vbCBTdHVkZW50czogUmVzdWx0cyBvZiBhIFJh
bmRvbWl6ZWQgU3R1ZHk8L3RpdGxlPjxzZWNvbmRhcnktdGl0bGU+UHJldiBTY2k8L3NlY29uZGFy
eS10aXRsZT48L3RpdGxlcz48cGVyaW9kaWNhbD48ZnVsbC10aXRsZT5QcmV2IFNjaTwvZnVsbC10
aXRsZT48L3BlcmlvZGljYWw+PHBhZ2VzPjcwMS03MTQ8L3BhZ2VzPjx2b2x1bWU+MjQ8L3ZvbHVt
ZT48bnVtYmVyPjQ8L251bWJlcj48ZWRpdGlvbj4yMDIzMDMxNzwvZWRpdGlvbj48a2V5d29yZHM+
PGtleXdvcmQ+QWRvbGVzY2VudDwva2V5d29yZD48a2V5d29yZD5IdW1hbnM8L2tleXdvcmQ+PGtl
eXdvcmQ+KlRyaWFnZTwva2V5d29yZD48a2V5d29yZD4qQW54aWV0eTwva2V5d29yZD48a2V5d29y
ZD5Qcm9ibGVtIFNvbHZpbmc8L2tleXdvcmQ+PGtleXdvcmQ+UmlzayBBc3Nlc3NtZW50PC9rZXl3
b3JkPjxrZXl3b3JkPlN0dWRlbnRzPC9rZXl3b3JkPjxrZXl3b3JkPkFkb2xlc2NlbnRzPC9rZXl3
b3JkPjxrZXl3b3JkPkJyaWVmIHRyZWF0bWVudCBzdHJhdGVnaWVzPC9rZXl3b3JkPjxrZXl3b3Jk
PkVmZmVjdGl2ZW5lc3M8L2tleXdvcmQ+PGtleXdvcmQ+RXZpZGVuY2UtYmFzZWQgcHJhY3RpY2U8
L2tleXdvcmQ+PGtleXdvcmQ+TWVhc3VyZW1lbnQtYmFzZWQgY2FyZTwva2V5d29yZD48a2V5d29y
ZD5TY2hvb2wgbWVudGFsIGhlYWx0aDwva2V5d29yZD48a2V5d29yZD5TdGVwcGVkIGNhcmU8L2tl
eXdvcmQ+PC9rZXl3b3Jkcz48ZGF0ZXM+PHllYXI+MjAyMzwveWVhcj48cHViLWRhdGVzPjxkYXRl
Pk1heTwvZGF0ZT48L3B1Yi1kYXRlcz48L2RhdGVzPjxpc2JuPjE1NzMtNjY5NSAoRWxlY3Ryb25p
YykmI3hEOzEzODktNDk4NiAoUHJpbnQpJiN4RDsxMzg5LTQ5ODYgKExpbmtpbmcpPC9pc2JuPjxh
Y2Nlc3Npb24tbnVtPjM2OTMwNDAyPC9hY2Nlc3Npb24tbnVtPjx1cmxzPjxyZWxhdGVkLXVybHM+
PHVybD5odHRwczovL3d3dy5uY2JpLm5sbS5uaWguZ292L3B1Ym1lZC8zNjkzMDQwMjwvdXJsPjwv
cmVsYXRlZC11cmxzPjwvdXJscz48Y3VzdG9tMT5UaGUgYXV0aG9ycyBkZWNsYXJlIG5vIGNvbXBl
dGluZyBpbnRlcmVzdHMuPC9jdXN0b20xPjxjdXN0b20yPlBNQzEwMjI3MTIyPC9jdXN0b20yPjxl
bGVjdHJvbmljLXJlc291cmNlLW51bT4xMC4xMDA3L3MxMTEyMS0wMjItMDE0NjMt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cnVuczwvQXV0aG9yPjxZZWFyPjIwMjM8L1llYXI+PFJl
Y051bT4yNDwvUmVjTnVtPjxEaXNwbGF5VGV4dD5bMjBdPC9EaXNwbGF5VGV4dD48cmVjb3JkPjxy
ZWMtbnVtYmVyPjI0PC9yZWMtbnVtYmVyPjxmb3JlaWduLWtleXM+PGtleSBhcHA9IkVOIiBkYi1p
ZD0icnBmYWR2MDIxMHh2ZHplOXR2anhkZnA2eHNmMjI1OXJhZXA1IiB0aW1lc3RhbXA9IjE3Mzg3
NTgyODQiPjI0PC9rZXk+PC9mb3JlaWduLWtleXM+PHJlZi10eXBlIG5hbWU9IkpvdXJuYWwgQXJ0
aWNsZSI+MTc8L3JlZi10eXBlPjxjb250cmlidXRvcnM+PGF1dGhvcnM+PGF1dGhvcj5CcnVucywg
RS4gSi48L2F1dGhvcj48YXV0aG9yPkxlZSwgSy48L2F1dGhvcj48YXV0aG9yPkRhdmlzLCBDLjwv
YXV0aG9yPjxhdXRob3I+UHVsbG1hbm4sIE0uIEQuPC9hdXRob3I+PGF1dGhvcj5MdWR3aWcsIEsu
PC9hdXRob3I+PGF1dGhvcj5TYW5kZXIsIE0uPC9hdXRob3I+PGF1dGhvcj5Ib2xtLUhhbnNlbiwg
Qy48L2F1dGhvcj48YXV0aG9yPkhvb3ZlciwgUy48L2F1dGhvcj48YXV0aG9yPk1jQ2F1bGV5LCBF
LiBNLjwvYXV0aG9yPjwvYXV0aG9ycz48L2NvbnRyaWJ1dG9ycz48YXV0aC1hZGRyZXNzPlVuaXZl
cnNpdHkgb2YgV2FzaGluZ3RvbiBTY2hvb2wgb2YgTWVkaWNpbmUsIFNlYXR0bGUsIFVTQS4gZWJy
dW5zQHV3LmVkdS4mI3hEO1VuaXZlcnNpdHkgb2YgV2FzaGluZ3RvbiBTY2hvb2wgb2YgTWVkaWNp
bmUsIFNlYXR0bGUsIFVTQS4mI3hEO01pZHdlc3QgQ2VudGVyIGZvciBTY2hvb2wgTWVudGFsIEhl
YWx0aCwgU3QuIFBhdWwsIFVTQS4mI3hEO1VuaXZlcnNpdHkgb2YgTWFyeWxhbmQgU2Nob29sIG9m
IE1lZGljaW5lLCBCYWx0aW1vcmUsIFVTQS48L2F1dGgtYWRkcmVzcz48dGl0bGVzPjx0aXRsZT5F
ZmZlY3RpdmVuZXNzIG9mIGEgQnJpZWYgRW5nYWdlbWVudCwgUHJvYmxlbS1Tb2x2aW5nLCBhbmQg
VHJpYWdlIFN0cmF0ZWd5IGZvciBIaWdoIFNjaG9vbCBTdHVkZW50czogUmVzdWx0cyBvZiBhIFJh
bmRvbWl6ZWQgU3R1ZHk8L3RpdGxlPjxzZWNvbmRhcnktdGl0bGU+UHJldiBTY2k8L3NlY29uZGFy
eS10aXRsZT48L3RpdGxlcz48cGVyaW9kaWNhbD48ZnVsbC10aXRsZT5QcmV2IFNjaTwvZnVsbC10
aXRsZT48L3BlcmlvZGljYWw+PHBhZ2VzPjcwMS03MTQ8L3BhZ2VzPjx2b2x1bWU+MjQ8L3ZvbHVt
ZT48bnVtYmVyPjQ8L251bWJlcj48ZWRpdGlvbj4yMDIzMDMxNzwvZWRpdGlvbj48a2V5d29yZHM+
PGtleXdvcmQ+QWRvbGVzY2VudDwva2V5d29yZD48a2V5d29yZD5IdW1hbnM8L2tleXdvcmQ+PGtl
eXdvcmQ+KlRyaWFnZTwva2V5d29yZD48a2V5d29yZD4qQW54aWV0eTwva2V5d29yZD48a2V5d29y
ZD5Qcm9ibGVtIFNvbHZpbmc8L2tleXdvcmQ+PGtleXdvcmQ+UmlzayBBc3Nlc3NtZW50PC9rZXl3
b3JkPjxrZXl3b3JkPlN0dWRlbnRzPC9rZXl3b3JkPjxrZXl3b3JkPkFkb2xlc2NlbnRzPC9rZXl3
b3JkPjxrZXl3b3JkPkJyaWVmIHRyZWF0bWVudCBzdHJhdGVnaWVzPC9rZXl3b3JkPjxrZXl3b3Jk
PkVmZmVjdGl2ZW5lc3M8L2tleXdvcmQ+PGtleXdvcmQ+RXZpZGVuY2UtYmFzZWQgcHJhY3RpY2U8
L2tleXdvcmQ+PGtleXdvcmQ+TWVhc3VyZW1lbnQtYmFzZWQgY2FyZTwva2V5d29yZD48a2V5d29y
ZD5TY2hvb2wgbWVudGFsIGhlYWx0aDwva2V5d29yZD48a2V5d29yZD5TdGVwcGVkIGNhcmU8L2tl
eXdvcmQ+PC9rZXl3b3Jkcz48ZGF0ZXM+PHllYXI+MjAyMzwveWVhcj48cHViLWRhdGVzPjxkYXRl
Pk1heTwvZGF0ZT48L3B1Yi1kYXRlcz48L2RhdGVzPjxpc2JuPjE1NzMtNjY5NSAoRWxlY3Ryb25p
YykmI3hEOzEzODktNDk4NiAoUHJpbnQpJiN4RDsxMzg5LTQ5ODYgKExpbmtpbmcpPC9pc2JuPjxh
Y2Nlc3Npb24tbnVtPjM2OTMwNDAyPC9hY2Nlc3Npb24tbnVtPjx1cmxzPjxyZWxhdGVkLXVybHM+
PHVybD5odHRwczovL3d3dy5uY2JpLm5sbS5uaWguZ292L3B1Ym1lZC8zNjkzMDQwMjwvdXJsPjwv
cmVsYXRlZC11cmxzPjwvdXJscz48Y3VzdG9tMT5UaGUgYXV0aG9ycyBkZWNsYXJlIG5vIGNvbXBl
dGluZyBpbnRlcmVzdHMuPC9jdXN0b20xPjxjdXN0b20yPlBNQzEwMjI3MTIyPC9jdXN0b20yPjxl
bGVjdHJvbmljLXJlc291cmNlLW51bT4xMC4xMDA3L3MxMTEyMS0wMjItMDE0NjMt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20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322D0A28" w14:textId="77777777" w:rsidTr="005E1840">
        <w:tc>
          <w:tcPr>
            <w:tcW w:w="3824" w:type="dxa"/>
          </w:tcPr>
          <w:p w14:paraId="1BB52EA8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>5. Quantitative fidelity measures</w:t>
            </w:r>
          </w:p>
        </w:tc>
        <w:tc>
          <w:tcPr>
            <w:tcW w:w="1274" w:type="dxa"/>
          </w:tcPr>
          <w:p w14:paraId="10CBA8DE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</w:t>
            </w:r>
          </w:p>
        </w:tc>
        <w:tc>
          <w:tcPr>
            <w:tcW w:w="3964" w:type="dxa"/>
          </w:tcPr>
          <w:p w14:paraId="701A0B36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ZS1kYXRhYmFzZS1uYW1lPk1lZGxpbmU8L3JlbW90ZS1kYXRhYmFzZS1uYW1lPjxyZW1vdGUtZGF0
YWJhc2UtcHJvdmlkZXI+TkxNPC9yZW1vdGUtZGF0YWJhc2UtcHJvdmlkZXI+PC9yZWNvcmQ+PC9D
aXRlPjxDaXRlPjxBdXRob3I+U2F3eWVyPC9BdXRob3I+PFllYXI+MjAxMDwvWWVhcj48UmVjTnVt
Pjc4PC9SZWNOdW0+PHJlY29yZD48cmVjLW51bWJlcj43ODwvcmVjLW51bWJlcj48Zm9yZWlnbi1r
ZXlzPjxrZXkgYXBwPSJFTiIgZGItaWQ9InJwZmFkdjAyMTB4dmR6ZTl0dmp4ZGZwNnhzZjIyNTly
YWVwNSIgdGltZXN0YW1wPSIxNzM4NzU5Nzc5Ij43ODwva2V5PjwvZm9yZWlnbi1rZXlzPjxyZWYt
dHlwZSBuYW1lPSJKb3VybmFsIEFydGljbGUiPjE3PC9yZWYtdHlwZT48Y29udHJpYnV0b3JzPjxh
dXRob3JzPjxhdXRob3I+U2F3eWVyLCBNLiBHLjwvYXV0aG9yPjxhdXRob3I+UGZlaWZmZXIsIFMu
PC9hdXRob3I+PGF1dGhvcj5TcGVuY2UsIFMuIEguPC9hdXRob3I+PGF1dGhvcj5Cb25kLCBMLjwv
YXV0aG9yPjxhdXRob3I+R3JhZXR6LCBCLjwvYXV0aG9yPjxhdXRob3I+S2F5LCBELjwvYXV0aG9y
PjxhdXRob3I+UGF0dG9uLCBHLjwvYXV0aG9yPjxhdXRob3I+U2hlZmZpZWxkLCBKLjwvYXV0aG9y
PjwvYXV0aG9ycz48L2NvbnRyaWJ1dG9ycz48YXV0aC1hZGRyZXNzPkRpc2NpcGxpbmUgb2YgUGFl
ZGlhdHJpY3MsIFVuaXZlcnNpdHkgb2YgQWRlbGFpZGUsIGFuZCBSZXNlYXJjaCBhbmQgRXZhbHVh
dGlvbiBVbml0LCBDaGlsZHJlbiwgWW91dGggYW5kIFdvbWVuJmFwb3M7cyBIZWFsdGggU2Vydmlj
ZSwgTm9ydGggQWRlbGFpZGUsIFNBIDUwMDYsIEF1c3RyYWxpYS4gbWljaGFlbC5zYXd5ZXJAYWRl
bGFpZGUuZWR1LmF1PC9hdXRoLWFkZHJlc3M+PHRpdGxlcz48dGl0bGU+U2Nob29sLWJhc2VkIHBy
ZXZlbnRpb24gb2YgZGVwcmVzc2lvbjogYSByYW5kb21pc2VkIGNvbnRyb2xsZWQgc3R1ZHkgb2Yg
dGhlIGJleW9uZGJsdWUgc2Nob29scyByZXNlYXJjaCBpbml0aWF0aXZlPC90aXRsZT48c2Vjb25k
YXJ5LXRpdGxlPkogQ2hpbGQgUHN5Y2hvbCBQc3ljaGlhdHJ5PC9zZWNvbmRhcnktdGl0bGU+PC90
aXRsZXM+PHBlcmlvZGljYWw+PGZ1bGwtdGl0bGU+SiBDaGlsZCBQc3ljaG9sIFBzeWNoaWF0cnk8
L2Z1bGwtdGl0bGU+PC9wZXJpb2RpY2FsPjxwYWdlcz4xOTktMjA5PC9wYWdlcz48dm9sdW1lPjUx
PC92b2x1bWU+PG51bWJlcj4yPC9udW1iZXI+PGVkaXRpb24+MjAwOTA4MjE8L2VkaXRpb24+PGtl
eXdvcmRzPjxrZXl3b3JkPkFkb2xlc2NlbnQ8L2tleXdvcmQ+PGtleXdvcmQ+RGVwcmVzc2l2ZSBE
aXNvcmRlci9wcmV2ZW50aW9uICZhbXA7IGNvbnRyb2wvKnRoZXJhcHk8L2tleXdvcmQ+PGtleXdv
cmQ+RmVtYWxlPC9rZXl3b3JkPjxrZXl3b3JkPkh1bWFuczwva2V5d29yZD48a2V5d29yZD5JbnRl
cnBlcnNvbmFsIFJlbGF0aW9uczwva2V5d29yZD48a2V5d29yZD5NYWxlPC9rZXl3b3JkPjxrZXl3
b3JkPlByZXZlbnRpdmUgSGVhbHRoIFNlcnZpY2VzLypvcmdhbml6YXRpb24gJmFtcDsgYWRtaW5p
c3RyYXRpb248L2tleXdvcmQ+PGtleXdvcmQ+KlJlc2VhcmNoPC9rZXl3b3JkPjxrZXl3b3JkPlNj
aG9vbCBIZWFsdGggU2VydmljZXMvKm9yZ2FuaXphdGlvbiAmYW1wOyBhZG1pbmlzdHJhdGlvbjwv
a2V5d29yZD48a2V5d29yZD5Tb2NpYWwgQmVoYXZpb3I8L2tleXdvcmQ+PGtleXdvcmQ+U29jaWFs
IEVudmlyb25tZW50PC9rZXl3b3JkPjxrZXl3b3JkPlNvY2lhbCBTdXBwb3J0PC9rZXl3b3JkPjxr
ZXl3b3JkPlNvY2lvZWNvbm9taWMgRmFjdG9yczwva2V5d29yZD48L2tleXdvcmRzPjxkYXRlcz48
eWVhcj4yMDEwPC95ZWFyPjxwdWItZGF0ZXM+PGRhdGU+RmViPC9kYXRlPjwvcHViLWRhdGVzPjwv
ZGF0ZXM+PGlzYm4+MTQ2OS03NjEwIChFbGVjdHJvbmljKSYjeEQ7MDAyMS05NjMwIChMaW5raW5n
KTwvaXNibj48YWNjZXNzaW9uLW51bT4xOTcwMjY2MjwvYWNjZXNzaW9uLW51bT48dXJscz48cmVs
YXRlZC11cmxzPjx1cmw+aHR0cHM6Ly93d3cubmNiaS5ubG0ubmloLmdvdi9wdWJtZWQvMTk3MDI2
NjI8L3VybD48L3JlbGF0ZWQtdXJscz48L3VybHM+PGVsZWN0cm9uaWMtcmVzb3VyY2UtbnVtPjEw
LjExMTEvai4xNDY5LTc2MTAuMjAwOS4wMjEzNi5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YWlsZXk8L0F1dGhvcj48WWVhcj4yMDIyPC9ZZWFyPjxS
ZWNOdW0+MTg8L1JlY051bT48RGlzcGxheVRleHQ+WzE3LCAxOSwgMjUsIDI5LCAzMywgNDctNTAs
IDU0LTU2LCA2MywgNjUsIDY2LCA3MCwgNzEsIDc5LCA4MCwgODZdPC9EaXNwbGF5VGV4dD48cmVj
b3JkPjxyZWMtbnVtYmVyPjE4PC9yZWMtbnVtYmVyPjxmb3JlaWduLWtleXM+PGtleSBhcHA9IkVO
IiBkYi1pZD0icnBmYWR2MDIxMHh2ZHplOXR2anhkZnA2eHNmMjI1OXJhZXA1IiB0aW1lc3RhbXA9
IjE3Mzg3NTgwMDUiPjE4PC9rZXk+PC9mb3JlaWduLWtleXM+PHJlZi10eXBlIG5hbWU9IkpvdXJu
YWwgQXJ0aWNsZSI+MTc8L3JlZi10eXBlPjxjb250cmlidXRvcnM+PGF1dGhvcnM+PGF1dGhvcj5C
YWlsZXksIFNhbmRyYSBKPC9hdXRob3I+PGF1dGhvcj5Pb3N0ZXJob2ZmLCBCZW5qYW1pbjwvYXV0
aG9yPjxhdXRob3I+TGluZG93LCBKYW5ldCBDPC9hdXRob3I+PGF1dGhvcj5Sb2JlY2tlciwgVHJh
Y2V5PC9hdXRob3I+PGF1dGhvcj5CcnlhbiwgQmlsbDwvYXV0aG9yPjxhdXRob3I+Qnllcmx5LCBN
YXR0aGV3IEo8L2F1dGhvcj48L2F1dGhvcnM+PC9jb250cmlidXRvcnM+PHRpdGxlcz48dGl0bGU+
RmVhc2liaWxpdHksIGFjY2VwdGFiaWxpdHksIGFuZCBmaWRlbGl0eTogRXh0ZW5zaW9uIGFnZW50
cyB0ZWFjaGluZyB5b3V0aCBhd2FyZSBvZiBtZW50YWwgaGVhbHRoPC90aXRsZT48c2Vjb25kYXJ5
LXRpdGxlPkpvdXJuYWwgb2YgUnVyYWwgTWVudGFsIEhlYWx0aDwvc2Vjb25kYXJ5LXRpdGxlPjwv
dGl0bGVzPjxwZXJpb2RpY2FsPjxmdWxsLXRpdGxlPkpvdXJuYWwgb2YgUnVyYWwgTWVudGFsIEhl
YWx0aDwvZnVsbC10aXRsZT48L3BlcmlvZGljYWw+PHBhZ2VzPjg4PC9wYWdlcz48dm9sdW1lPjQ2
PC92b2x1bWU+PG51bWJlcj4yPC9udW1iZXI+PGRhdGVzPjx5ZWFyPjIwMjI8L3llYXI+PC9kYXRl
cz48aXNibj4yMTYzLTg5Njk8L2lzYm4+PHVybHM+PC91cmxzPjwvcmVjb3JkPjwvQ2l0ZT48Q2l0
ZT48QXV0aG9yPkJsdXRoPC9BdXRob3I+PFllYXI+MjAxNjwvWWVhcj48UmVjTnVtPjIxPC9SZWNO
dW0+PHJlY29yZD48cmVjLW51bWJlcj4yMTwvcmVjLW51bWJlcj48Zm9yZWlnbi1rZXlzPjxrZXkg
YXBwPSJFTiIgZGItaWQ9InJwZmFkdjAyMTB4dmR6ZTl0dmp4ZGZwNnhzZjIyNTlyYWVwNSIgdGlt
ZXN0YW1wPSIxNzM4NzU4MTUwIj4yMTwva2V5PjwvZm9yZWlnbi1rZXlzPjxyZWYtdHlwZSBuYW1l
PSJKb3VybmFsIEFydGljbGUiPjE3PC9yZWYtdHlwZT48Y29udHJpYnV0b3JzPjxhdXRob3JzPjxh
dXRob3I+Qmx1dGgsIEsuPC9hdXRob3I+PGF1dGhvcj5DYW1wbywgUi4gQS48L2F1dGhvcj48YXV0
aG9yPlBydXRlYW51LU1hbGluaWNpLCBTLjwvYXV0aG9yPjxhdXRob3I+UmVhbXMsIEEuPC9hdXRo
b3I+PGF1dGhvcj5NdWxsYXJrZXksIE0uPC9hdXRob3I+PGF1dGhvcj5Ccm9kZXJpY2ssIFAuIEMu
PC9hdXRob3I+PC9hdXRob3JzPjwvY29udHJpYnV0b3JzPjxhdXRoLWFkZHJlc3M+UHJvZ3JhbSBv
biBJbnRlZ3JhdGl2ZSBNZWRpY2luZSwgRGVwYXJ0bWVudCBvZiBQaHlzaWNhbCBNZWRpY2luZSBh
bmQgUmVoYWJpbGl0YXRpb24sIFNjaG9vbCBvZiBNZWRpY2luZSwgVW5pdmVyc2l0eSBvZiBOb3J0
aCBDYXJvbGluYS1DaGFwZWwgSGlsbCwgQ2hhcGVsIEhpbGwsIE5DLiYjeEQ7RGVwYXJ0bWVudCBv
ZiBQc3ljaG9sb2d5LCBVbml2ZXJzaXR5IG9mIFRleGFzIGF0IEF1c3RpbiwgQXVzdGluLCBUZXhh
cy4mI3hEO0Jlbm5ldHQgUGllcmNlIFByZXZlbnRpb24gUmVzZWFyY2ggQ2VudGVyIGF0IFBlbm4g
U3RhdGUgVW5pdmVyc2l0eSwgVW5pdmVyc2l0eSBQYXJrLCBQZW5uc3lsdmFuaWEuPC9hdXRoLWFk
ZHJlc3M+PHRpdGxlcz48dGl0bGU+QSBTY2hvb2wtQmFzZWQgTWluZGZ1bG5lc3MgUGlsb3QgU3R1
ZHkgZm9yIEV0aG5pY2FsbHkgRGl2ZXJzZSBBdC1SaXNrIEFkb2xlc2NlbnRzPC90aXRsZT48c2Vj
b25kYXJ5LXRpdGxlPk1pbmRmdWxuZXNzIChOIFkpPC9zZWNvbmRhcnktdGl0bGU+PC90aXRsZXM+
PHBlcmlvZGljYWw+PGZ1bGwtdGl0bGU+TWluZGZ1bG5lc3MgKE4gWSk8L2Z1bGwtdGl0bGU+PC9w
ZXJpb2RpY2FsPjxwYWdlcz45MC0xMDQ8L3BhZ2VzPjx2b2x1bWU+Nzwvdm9sdW1lPjxudW1iZXI+
MTwvbnVtYmVyPjxlZGl0aW9uPjIwMTUwMTA0PC9lZGl0aW9uPjxkYXRlcz48eWVhcj4yMDE2PC95
ZWFyPjxwdWItZGF0ZXM+PGRhdGU+RmViPC9kYXRlPjwvcHViLWRhdGVzPjwvZGF0ZXM+PGlzYm4+
MTg2OC04NTI3IChQcmludCkmI3hEOzE4NjgtODUzNSAoRWxlY3Ryb25pYykmI3hEOzE4NjgtODUy
NyAoTGlua2luZyk8L2lzYm4+PGFjY2Vzc2lvbi1udW0+MjcwMzQ3Mjk8L2FjY2Vzc2lvbi1udW0+
PHVybHM+PHJlbGF0ZWQtdXJscz48dXJsPmh0dHBzOi8vd3d3Lm5jYmkubmxtLm5paC5nb3YvcHVi
bWVkLzI3MDM0NzI5PC91cmw+PC9yZWxhdGVkLXVybHM+PC91cmxzPjxjdXN0b20yPlBNQzQ4MDk1
Mzk8L2N1c3RvbTI+PGVsZWN0cm9uaWMtcmVzb3VyY2UtbnVtPjEwLjEwMDcvczEyNjcxLTAxNC0w
Mzc2LTE8L2VsZWN0cm9uaWMtcmVzb3VyY2UtbnVtPjxyZW1vdGUtZGF0YWJhc2UtbmFtZT5QdWJN
ZWQtbm90LU1FRExJTkU8L3JlbW90ZS1kYXRhYmFzZS1uYW1lPjxyZW1vdGUtZGF0YWJhc2UtcHJv
dmlkZXI+TkxNPC9yZW1vdGUtZGF0YWJhc2UtcHJvdmlkZXI+PC9yZWNvcmQ+PC9DaXRlPjxDaXRl
PjxBdXRob3I+Q29vazwvQXV0aG9yPjxZZWFyPjIwMTU8L1llYXI+PFJlY051bT4xNzwvUmVjTnVt
PjxyZWNvcmQ+PHJlYy1udW1iZXI+MTc8L3JlYy1udW1iZXI+PGZvcmVpZ24ta2V5cz48a2V5IGFw
cD0iRU4iIGRiLWlkPSJycGZhZHYwMjEweHZkemU5dHZqeGRmcDZ4c2YyMjU5cmFlcDUiIHRpbWVz
dGFtcD0iMTczODc1Nzk0OSI+MTc8L2tleT48L2ZvcmVpZ24ta2V5cz48cmVmLXR5cGUgbmFtZT0i
Sm91cm5hbCBBcnRpY2xlIj4xNzwvcmVmLXR5cGU+PGNvbnRyaWJ1dG9ycz48YXV0aG9ycz48YXV0
aG9yPkNvb2ssIENsYXkgUjwvYXV0aG9yPjxhdXRob3I+WGllLCBTaGFyb24gUjwvYXV0aG9yPjxh
dXRob3I+RWFybCwgUmFjaGVsIEs8L2F1dGhvcj48YXV0aG9yPkx5b24sIEFhcm9uIFI8L2F1dGhv
cj48YXV0aG9yPkRhcnQsIEV2YW48L2F1dGhvcj48YXV0aG9yPlpoYW5nLCBZYW5jaGVuPC9hdXRo
b3I+PC9hdXRob3JzPjwvY29udHJpYnV0b3JzPjx0aXRsZXM+PHRpdGxlPkV2YWx1YXRpb24gb2Yg
dGhlIGNvdXJhZ2UgYW5kIGNvbmZpZGVuY2UgbWVudG9yIHByb2dyYW0gYXMgYSB0aWVyIDIgaW50
ZXJ2ZW50aW9uIGZvciBtaWRkbGUgc2Nob29sIHN0dWRlbnRzIHdpdGggaWRlbnRpZmllZCBpbnRl
cm5hbGl6aW5nIHByb2JsZW1zPC90aXRsZT48c2Vjb25kYXJ5LXRpdGxlPlNjaG9vbCBtZW50YWwg
aGVhbHRoPC9zZWNvbmRhcnktdGl0bGU+PC90aXRsZXM+PHBlcmlvZGljYWw+PGZ1bGwtdGl0bGU+
U2Nob29sIG1lbnRhbCBoZWFsdGg8L2Z1bGwtdGl0bGU+PC9wZXJpb2RpY2FsPjxwYWdlcz4xMzIt
MTQ2PC9wYWdlcz48dm9sdW1lPjc8L3ZvbHVtZT48ZGF0ZXM+PHllYXI+MjAxNTwveWVhcj48L2Rh
dGVzPjxpc2JuPjE4NjYtMjYyNTwvaXNibj48dXJscz48L3VybHM+PC9yZWNvcmQ+PC9DaXRlPjxD
aXRlPjxBdXRob3I+RmluY2g8L0F1dGhvcj48WWVhcj4yMDIzPC9ZZWFyPjxSZWNOdW0+Mzk8L1Jl
Y051bT48cmVjb3JkPjxyZWMtbnVtYmVyPjM5PC9yZWMtbnVtYmVyPjxmb3JlaWduLWtleXM+PGtl
eSBhcHA9IkVOIiBkYi1pZD0icnBmYWR2MDIxMHh2ZHplOXR2anhkZnA2eHNmMjI1OXJhZXA1IiB0
aW1lc3RhbXA9IjE3Mzg3NTg3MTMiPjM5PC9rZXk+PC9mb3JlaWduLWtleXM+PHJlZi10eXBlIG5h
bWU9IkpvdXJuYWwgQXJ0aWNsZSI+MTc8L3JlZi10eXBlPjxjb250cmlidXRvcnM+PGF1dGhvcnM+
PGF1dGhvcj5GaW5jaCwgSi48L2F1dGhvcj48YXV0aG9yPldhdGVycywgQS4gTS48L2F1dGhvcj48
YXV0aG9yPkZhcnJlbGwsIEwuIEouPC9hdXRob3I+PC9hdXRob3JzPjwvY29udHJpYnV0b3JzPjxh
dXRoLWFkZHJlc3M+R3JpZmZpdGggVW5pdmVyc2l0eSwgU2Nob29sIG9mIEFwcGxpZWQgUHN5Y2hv
bG9neSwgR29sZCBDb2FzdCBDYW1wdXMsIEF1c3RyYWxpYS4gRWxlY3Ryb25pYyBhZGRyZXNzOiBq
dWxlcy5maW5jaEBncmlmZml0aC5lZHUuYXUuJiN4RDtHcmlmZml0aCBVbml2ZXJzaXR5LCBTY2hv
b2wgb2YgQXBwbGllZCBQc3ljaG9sb2d5LCBNdCBHcmF2YXR0IENhbXB1cywgQXVzdHJhbGlhLiYj
eEQ7R3JpZmZpdGggVW5pdmVyc2l0eSwgU2Nob29sIG9mIEFwcGxpZWQgUHN5Y2hvbG9neSwgR29s
ZCBDb2FzdCBDYW1wdXMsIEF1c3RyYWxpYS48L2F1dGgtYWRkcmVzcz48dGl0bGVzPjx0aXRsZT5E
ZXZlbG9waW5nIHRoZSBIRVJPIHdpdGhpbjogRXZhbHVhdGlvbiBvZiBhIGJyaWVmIGludGVydmVu
dGlvbiBmb3IgaW5jcmVhc2luZyBQc3ljaG9sb2dpY2FsIENhcGl0YWwgKFBzeUNhcCkgaW4gQXVz
dHJhbGlhbiBmZW1hbGUgc3R1ZGVudHMgZHVyaW5nIHRoZSBmaW5hbCB5ZWFyIG9mIHNjaG9vbCBp
biB0aGUgZmlyc3QgeWVhciBvZiBDT1ZJRC0xOTwvdGl0bGU+PHNlY29uZGFyeS10aXRsZT5KIEFm
ZmVjdCBEaXNvcmQ8L3NlY29uZGFyeS10aXRsZT48L3RpdGxlcz48cGVyaW9kaWNhbD48ZnVsbC10
aXRsZT5KIEFmZmVjdCBEaXNvcmQ8L2Z1bGwtdGl0bGU+PC9wZXJpb2RpY2FsPjxwYWdlcz42MTYt
NjIzPC9wYWdlcz48dm9sdW1lPjMyNDwvdm9sdW1lPjxlZGl0aW9uPjIwMjMwMTA1PC9lZGl0aW9u
PjxrZXl3b3Jkcz48a2V5d29yZD5BZG9sZXNjZW50PC9rZXl3b3JkPjxrZXl3b3JkPkh1bWFuczwv
a2V5d29yZD48a2V5d29yZD5GZW1hbGU8L2tleXdvcmQ+PGtleXdvcmQ+KkNyaXNpcyBJbnRlcnZl
bnRpb248L2tleXdvcmQ+PGtleXdvcmQ+UGFuZGVtaWNzPC9rZXl3b3JkPjxrZXl3b3JkPipjb3Zp
ZC0xOTwva2V5d29yZD48a2V5d29yZD5BdXN0cmFsaWEvZXBpZGVtaW9sb2d5PC9rZXl3b3JkPjxr
ZXl3b3JkPkNyb3NzLVNlY3Rpb25hbCBTdHVkaWVzPC9rZXl3b3JkPjxrZXl3b3JkPlN0dWRlbnRz
L3BzeWNob2xvZ3k8L2tleXdvcmQ+PGtleXdvcmQ+U2Nob29sczwva2V5d29yZD48a2V5d29yZD5B
bnhpZXR5IGFuZCBkZXByZXNzaW9uPC9rZXl3b3JkPjxrZXl3b3JkPkNvdmlkLTE5PC9rZXl3b3Jk
PjxrZXl3b3JkPkhpZ2ggc2Nob29sIHN0dWRlbnRzPC9rZXl3b3JkPjxrZXl3b3JkPlBlcmZlY3Rp
b25pc208L2tleXdvcmQ+PGtleXdvcmQ+UHN5Y2hvbG9naWNhbCBjYXBpdGFsIGludGVydmVudGlv
bjwva2V5d29yZD48a2V5d29yZD5TdWJqZWN0aXZlIHdlbGxiZWluZzwva2V5d29yZD48L2tleXdv
cmRzPjxkYXRlcz48eWVhcj4yMDIzPC95ZWFyPjxwdWItZGF0ZXM+PGRhdGU+TWFyIDE8L2RhdGU+
PC9wdWItZGF0ZXM+PC9kYXRlcz48aXNibj4xNTczLTI1MTcgKEVsZWN0cm9uaWMpJiN4RDswMTY1
LTAzMjcgKFByaW50KSYjeEQ7MDE2NS0wMzI3IChMaW5raW5nKTwvaXNibj48YWNjZXNzaW9uLW51
bT4zNjYyMTY3ODwvYWNjZXNzaW9uLW51bT48dXJscz48cmVsYXRlZC11cmxzPjx1cmw+aHR0cHM6
Ly93d3cubmNiaS5ubG0ubmloLmdvdi9wdWJtZWQvMzY2MjE2Nzg8L3VybD48L3JlbGF0ZWQtdXJs
cz48L3VybHM+PGN1c3RvbTE+Q29uZmxpY3Qgb2YgSW50ZXJlc3QgVGhlIGF1dGhvcnMgZGVjbGFy
ZSBubyBjb25mbGljdCBvZiBpbnRlcmVzdC48L2N1c3RvbTE+PGN1c3RvbTI+UE1DOTgxNDI4NDwv
Y3VzdG9tMj48ZWxlY3Ryb25pYy1yZXNvdXJjZS1udW0+MTAuMTAxNi9qLmphZC4yMDIyLjEyLjE2
OTwvZWxlY3Ryb25pYy1yZXNvdXJjZS1udW0+PHJlbW90ZS1kYXRhYmFzZS1uYW1lPk1lZGxpbmU8
L3JlbW90ZS1kYXRhYmFzZS1uYW1lPjxyZW1vdGUtZGF0YWJhc2UtcHJvdmlkZXI+TkxNPC9yZW1v
dGUtZGF0YWJhc2UtcHJvdmlkZXI+PC9yZWNvcmQ+PC9DaXRlPjxDaXRlPjxBdXRob3I+Rml0enBh
dHJpY2s8L0F1dGhvcj48WWVhcj4yMDIzPC9ZZWFyPjxSZWNOdW0+NDA8L1JlY051bT48cmVjb3Jk
PjxyZWMtbnVtYmVyPjQwPC9yZWMtbnVtYmVyPjxmb3JlaWduLWtleXM+PGtleSBhcHA9IkVOIiBk
Yi1pZD0icnBmYWR2MDIxMHh2ZHplOXR2anhkZnA2eHNmMjI1OXJhZXA1IiB0aW1lc3RhbXA9IjE3
Mzg3NTg3MzkiPjQwPC9rZXk+PC9mb3JlaWduLWtleXM+PHJlZi10eXBlIG5hbWU9IkpvdXJuYWwg
QXJ0aWNsZSI+MTc8L3JlZi10eXBlPjxjb250cmlidXRvcnM+PGF1dGhvcnM+PGF1dGhvcj5GaXR6
cGF0cmljaywgT2xpdmlhIE08L2F1dGhvcj48YXV0aG9yPlNjaGxlaWRlciwgSmVzc2ljYSBMPC9h
dXRob3I+PGF1dGhvcj5NYWlyLCBQYXRyaWNrPC9hdXRob3I+PGF1dGhvcj5DYXJzb24sIEFtYW5p
PC9hdXRob3I+PGF1dGhvcj5IYXJpc2luZ2hhbmksIEF5ZXNoYTwvYXV0aG9yPjxhdXRob3I+V2Vp
c3osIEpvaG4gUjwvYXV0aG9yPjwvYXV0aG9ycz48L2NvbnRyaWJ1dG9ycz48dGl0bGVzPjx0aXRs
ZT5Qcm9qZWN0IFNPTFZFOiBSYW5kb21pemVkLCBzY2hvb2wtYmFzZWQgdHJpYWwgb2YgYSBzaW5n
bGUtc2Vzc2lvbiBkaWdpdGFsIHByb2JsZW0tc29sdmluZyBpbnRlcnZlbnRpb24gZm9yIGFkb2xl
c2NlbnQgaW50ZXJuYWxpemluZyBzeW1wdG9tcyBkdXJpbmcgdGhlIGNvcm9uYXZpcnVzIGVyYTwv
dGl0bGU+PHNlY29uZGFyeS10aXRsZT5TY2hvb2wgTWVudGFsIEhlYWx0aDwvc2Vjb25kYXJ5LXRp
dGxlPjwvdGl0bGVzPjxwZXJpb2RpY2FsPjxmdWxsLXRpdGxlPlNjaG9vbCBtZW50YWwgaGVhbHRo
PC9mdWxsLXRpdGxlPjwvcGVyaW9kaWNhbD48cGFnZXM+OTU1LTk2NjwvcGFnZXM+PHZvbHVtZT4x
NTwvdm9sdW1lPjxudW1iZXI+MzwvbnVtYmVyPjxkYXRlcz48eWVhcj4yMDIzPC95ZWFyPjwvZGF0
ZXM+PGlzYm4+MTg2Ni0yNjI1PC9pc2JuPjx1cmxzPjwvdXJscz48L3JlY29yZD48L0NpdGU+PENp
dGU+PEF1dGhvcj5HYXJjw61hLUVzY2FsZXJhPC9BdXRob3I+PFllYXI+MjAxOTwvWWVhcj48UmVj
TnVtPjQyPC9SZWNOdW0+PHJlY29yZD48cmVjLW51bWJlcj40MjwvcmVjLW51bWJlcj48Zm9yZWln
bi1rZXlzPjxrZXkgYXBwPSJFTiIgZGItaWQ9InJwZmFkdjAyMTB4dmR6ZTl0dmp4ZGZwNnhzZjIy
NTlyYWVwNSIgdGltZXN0YW1wPSIxNzM4NzU4ODA4Ij40Mjwva2V5PjwvZm9yZWlnbi1rZXlzPjxy
ZWYtdHlwZSBuYW1lPSJDb25mZXJlbmNlIFByb2NlZWRpbmdzIj4xMDwvcmVmLXR5cGU+PGNvbnRy
aWJ1dG9ycz48YXV0aG9ycz48YXV0aG9yPkdhcmPDrWEtRXNjYWxlcmEsIEp1bGlhPC9hdXRob3I+
PGF1dGhvcj5DaG9yb3QsIFBhbG9tYTwvYXV0aG9yPjxhdXRob3I+U2FuZMOtbiwgQm9uaWZhY2lv
PC9hdXRob3I+PGF1dGhvcj5FaHJlbnJlaWNoLU1heSwgSmlsbDwvYXV0aG9yPjxhdXRob3I+UHJp
ZXRvLCBBbnRvbmlvPC9hdXRob3I+PGF1dGhvcj5WYWxpZW50ZSwgUm9zYSBNPC9hdXRob3I+PC9h
dXRob3JzPjwvY29udHJpYnV0b3JzPjx0aXRsZXM+PHRpdGxlPkFuIG9wZW4gdHJpYWwgYXBwbHlp
bmcgdGhlIHVuaWZpZWQgcHJvdG9jb2wgZm9yIHRyYW5zZGlhZ25vc3RpYyB0cmVhdG1lbnQgb2Yg
ZW1vdGlvbmFsIGRpc29yZGVycyBpbiBhZG9sZXNjZW50cyAoVVAtQSkgYWRhcHRlZCBhcyBhIHNj
aG9vbC1iYXNlZCBwcmV2ZW50aW9uIHByb2dyYW08L3RpdGxlPjxzZWNvbmRhcnktdGl0bGU+Q2hp
bGQgJmFtcDsgWW91dGggQ2FyZSBGb3J1bTwvc2Vjb25kYXJ5LXRpdGxlPjwvdGl0bGVzPjxwYWdl
cz4yOS01MzwvcGFnZXM+PHZvbHVtZT40ODwvdm9sdW1lPjxkYXRlcz48eWVhcj4yMDE5PC95ZWFy
PjwvZGF0ZXM+PHB1Ymxpc2hlcj5TcHJpbmdlcjwvcHVibGlzaGVyPjxpc2JuPjEwNTMtMTg5MDwv
aXNibj48dXJscz48L3VybHM+PC9yZWNvcmQ+PC9DaXRlPjxDaXRlPjxBdXRob3I+R2FyY2lhLUVz
Y2FsZXJhPC9BdXRob3I+PFllYXI+MjAyMDwvWWVhcj48UmVjTnVtPjQzPC9SZWNOdW0+PHJlY29y
ZD48cmVjLW51bWJlcj40MzwvcmVjLW51bWJlcj48Zm9yZWlnbi1rZXlzPjxrZXkgYXBwPSJFTiIg
ZGItaWQ9InJwZmFkdjAyMTB4dmR6ZTl0dmp4ZGZwNnhzZjIyNTlyYWVwNSIgdGltZXN0YW1wPSIx
NzM4NzU4ODMzIj40Mzwva2V5PjwvZm9yZWlnbi1rZXlzPjxyZWYtdHlwZSBuYW1lPSJKb3VybmFs
IEFydGljbGUiPjE3PC9yZWYtdHlwZT48Y29udHJpYnV0b3JzPjxhdXRob3JzPjxhdXRob3I+R2Fy
Y2lhLUVzY2FsZXJhLCBKLjwvYXV0aG9yPjxhdXRob3I+VmFsaWVudGUsIFIuIE0uPC9hdXRob3I+
PGF1dGhvcj5TYW5kaW4sIEIuPC9hdXRob3I+PGF1dGhvcj5FaHJlbnJlaWNoLU1heSwgSi48L2F1
dGhvcj48YXV0aG9yPlByaWV0bywgQS48L2F1dGhvcj48YXV0aG9yPkNob3JvdCwgUC48L2F1dGhv
cj48L2F1dGhvcnM+PC9jb250cmlidXRvcnM+PGF1dGgtYWRkcmVzcz5Vbml2ZXJzaWRhZCBOYWNp
b25hbCBkZSBFZHVjYWNpb24gYSBEaXN0YW5jaWEuJiN4RDtVbml2ZXJzaWRhZCBOYWNpb25hbCBk
ZSBFZHVjYWNpb24gYSBEaXN0YW5jaWEuIEVsZWN0cm9uaWMgYWRkcmVzczogcm12YWxpZW5AcHNp
LnVuZWQuZXMuJiN4RDtVbml2ZXJzaXR5IG9mIE1pYW1pLjwvYXV0aC1hZGRyZXNzPjx0aXRsZXM+
PHRpdGxlPlRoZSBVbmlmaWVkIFByb3RvY29sIGZvciBUcmFuc2RpYWdub3N0aWMgVHJlYXRtZW50
IG9mIEVtb3Rpb25hbCBEaXNvcmRlcnMgaW4gQWRvbGVzY2VudHMgKFVQLUEpIEFkYXB0ZWQgYXMg
YSBTY2hvb2wtQmFzZWQgQW54aWV0eSBhbmQgRGVwcmVzc2lvbiBQcmV2ZW50aW9uIFByb2dyYW06
IEFuIEluaXRpYWwgQ2x1c3RlciBSYW5kb21pemVkIFdhaXQtTGlzdC1Db250cm9sbGVkIFRyaWFs
PC90aXRsZT48c2Vjb25kYXJ5LXRpdGxlPkJlaGF2IFRoZXI8L3NlY29uZGFyeS10aXRsZT48L3Rp
dGxlcz48cGVyaW9kaWNhbD48ZnVsbC10aXRsZT5CZWhhdiBUaGVyPC9mdWxsLXRpdGxlPjwvcGVy
aW9kaWNhbD48cGFnZXM+NDYxLTQ3MzwvcGFnZXM+PHZvbHVtZT41MTwvdm9sdW1lPjxudW1iZXI+
MzwvbnVtYmVyPjxlZGl0aW9uPjIwMTkwODE0PC9lZGl0aW9uPjxrZXl3b3Jkcz48a2V5d29yZD5B
ZG9sZXNjZW50PC9rZXl3b3JkPjxrZXl3b3JkPkFueGlldHk8L2tleXdvcmQ+PGtleXdvcmQ+KkFu
eGlldHkgRGlzb3JkZXJzPC9rZXl3b3JkPjxrZXl3b3JkPipEZXByZXNzaW9uPC9rZXl3b3JkPjxr
ZXl3b3JkPkh1bWFuczwva2V5d29yZD48a2V5d29yZD5TY2hvb2xzPC9rZXl3b3JkPjxrZXl3b3Jk
PlNwYWluPC9rZXl3b3JkPjxrZXl3b3JkPlVuaWZpZWQgUHJvdG9jb2wgZm9yIFRyYW5zZGlhZ25v
c3RpYyBUcmVhdG1lbnQgb2YgRW1vdGlvbmFsIERpc29yZGVyczwva2V5d29yZD48a2V5d29yZD5h
ZG9sZXNjZW50czwva2V5d29yZD48a2V5d29yZD5kZXByZXNzaW9uPC9rZXl3b3JkPjxrZXl3b3Jk
PnVuaXZlcnNhbCBwcmV2ZW50aW9uPC9rZXl3b3JkPjwva2V5d29yZHM+PGRhdGVzPjx5ZWFyPjIw
MjA8L3llYXI+PHB1Yi1kYXRlcz48ZGF0ZT5NYXk8L2RhdGU+PC9wdWItZGF0ZXM+PC9kYXRlcz48
aXNibj4xODc4LTE4ODggKEVsZWN0cm9uaWMpJiN4RDswMDA1LTc4OTQgKExpbmtpbmcpPC9pc2Ju
PjxhY2Nlc3Npb24tbnVtPjMyNDAyMjYxPC9hY2Nlc3Npb24tbnVtPjx1cmxzPjxyZWxhdGVkLXVy
bHM+PHVybD5odHRwczovL3d3dy5uY2JpLm5sbS5uaWguZ292L3B1Ym1lZC8zMjQwMjI2MTwvdXJs
PjwvcmVsYXRlZC11cmxzPjwvdXJscz48ZWxlY3Ryb25pYy1yZXNvdXJjZS1udW0+MTAuMTAxNi9q
LmJldGguMjAxOS4wOC4wMDM8L2VsZWN0cm9uaWMtcmVzb3VyY2UtbnVtPjxyZW1vdGUtZGF0YWJh
c2UtbmFtZT5NZWRsaW5lPC9yZW1vdGUtZGF0YWJhc2UtbmFtZT48cmVtb3RlLWRhdGFiYXNlLXBy
b3ZpZGVyPk5MTTwvcmVtb3RlLWRhdGFiYXNlLXByb3ZpZGVyPjwvcmVjb3JkPjwvQ2l0ZT48Q2l0
ZT48QXV0aG9yPklpenVrYTwvQXV0aG9yPjxZZWFyPjIwMTQ8L1llYXI+PFJlY051bT40NzwvUmVj
TnVtPjxyZWNvcmQ+PHJlYy1udW1iZXI+NDc8L3JlYy1udW1iZXI+PGZvcmVpZ24ta2V5cz48a2V5
IGFwcD0iRU4iIGRiLWlkPSJycGZhZHYwMjEweHZkemU5dHZqeGRmcDZ4c2YyMjU5cmFlcDUiIHRp
bWVzdGFtcD0iMTczODc1ODkxNSI+NDc8L2tleT48L2ZvcmVpZ24ta2V5cz48cmVmLXR5cGUgbmFt
ZT0iSm91cm5hbCBBcnRpY2xlIj4xNzwvcmVmLXR5cGU+PGNvbnRyaWJ1dG9ycz48YXV0aG9ycz48
YXV0aG9yPklpenVrYSwgQ3Jpc3RpbmEgQWtpa288L2F1dGhvcj48YXV0aG9yPkJhcnJldHQsIFBh
dWxhIE08L2F1dGhvcj48YXV0aG9yPkdpbGxpZXMsIFJvYnluPC9hdXRob3I+PGF1dGhvcj5Db29r
LCBDbGF5dG9uIFI8L2F1dGhvcj48YXV0aG9yPk1hcmlub3ZpYywgV2VsYmVyPC9hdXRob3I+PC9h
dXRob3JzPjwvY29udHJpYnV0b3JzPjx0aXRsZXM+PHRpdGxlPkEgY29tYmluZWQgaW50ZXJ2ZW50
aW9uIHRhcmdldGluZyBib3RoIHRlYWNoZXJz4oCZIGFuZCBzdHVkZW50c+KAmSBzb2NpYWwtZW1v
dGlvbmFsIHNraWxsczogUHJlbGltaW5hcnkgZXZhbHVhdGlvbiBvZiBzdHVkZW50c+KAmSBvdXRj
b21lczwvdGl0bGU+PHNlY29uZGFyeS10aXRsZT5Kb3VybmFsIG9mIFBzeWNob2xvZ2lzdHMgYW5k
IENvdW5zZWxsb3JzIGluIFNjaG9vbHM8L3NlY29uZGFyeS10aXRsZT48L3RpdGxlcz48cGVyaW9k
aWNhbD48ZnVsbC10aXRsZT5Kb3VybmFsIG9mIFBzeWNob2xvZ2lzdHMgYW5kIENvdW5zZWxsb3Jz
IGluIFNjaG9vbHM8L2Z1bGwtdGl0bGU+PC9wZXJpb2RpY2FsPjxwYWdlcz4xNTItMTY2PC9wYWdl
cz48dm9sdW1lPjI0PC92b2x1bWU+PG51bWJlcj4yPC9udW1iZXI+PGRhdGVzPjx5ZWFyPjIwMTQ8
L3llYXI+PC9kYXRlcz48aXNibj4xMDM3LTI5MTE8L2lzYm4+PHVybHM+PC91cmxzPjwvcmVjb3Jk
PjwvQ2l0ZT48Q2l0ZT48QXV0aG9yPkpvaG5zb248L0F1dGhvcj48WWVhcj4yMDE3PC9ZZWFyPjxS
ZWNOdW0+NDg8L1JlY051bT48cmVjb3JkPjxyZWMtbnVtYmVyPjQ4PC9yZWMtbnVtYmVyPjxmb3Jl
aWduLWtleXM+PGtleSBhcHA9IkVOIiBkYi1pZD0icnBmYWR2MDIxMHh2ZHplOXR2anhkZnA2eHNm
MjI1OXJhZXA1IiB0aW1lc3RhbXA9IjE3Mzg3NTg5MzciPjQ4PC9rZXk+PC9mb3JlaWduLWtleXM+
PHJlZi10eXBlIG5hbWU9IkpvdXJuYWwgQXJ0aWNsZSI+MTc8L3JlZi10eXBlPjxjb250cmlidXRv
cnM+PGF1dGhvcnM+PGF1dGhvcj5Kb2huc29uLCBDLjwvYXV0aG9yPjxhdXRob3I+QnVya2UsIEMu
PC9hdXRob3I+PGF1dGhvcj5Ccmlua21hbiwgUy48L2F1dGhvcj48YXV0aG9yPldhZGUsIFQuPC9h
dXRob3I+PC9hdXRob3JzPjwvY29udHJpYnV0b3JzPjxhdXRoLWFkZHJlc3M+U2Nob29sIG9mIFBz
eWNob2xvZ3ksIEZsaW5kZXJzIFVuaXZlcnNpdHksIEJlZGZvcmQgUGFyaywgU291dGggQXVzdHJh
bGlhLCBBdXN0cmFsaWEuIEVsZWN0cm9uaWMgYWRkcmVzczogY2F0aGVyaW5lLmpvaG5zb25AZmxp
bmRlcnMuZWR1LmF1LiYjeEQ7SW5zdGl0dXRlIG9mIFBvc2l0aXZlIFBzeWNob2xvZ3kgYW5kIEVk
dWNhdGlvbiwgQXVzdHJhbGlhbiBDYXRob2xpYyBVbml2ZXJzaXR5LCBTdHJhdGhmaWVsZCwgTmV3
IFNvdXRoIFdhbGVzLCBBdXN0cmFsaWEuJiN4RDtUZWxldGhvbiBLaWRzIEluc3RpdHV0ZSwgVW5p
dmVyc2l0eSBvZiBXZXN0ZXJuIEF1c3RyYWxpYSwgUGVydGgsIFdlc3Rlcm4gQXVzdHJhbGlhLCBB
dXN0cmFsaWE7IFNjaG9vbCBvZiBQb3B1bGF0aW9uIEhlYWx0aCwgVW5pdmVyc2l0eSBvZiBBZGVs
YWlkZSwgQWRlbGFpZGUsIFNvdXRoIEF1c3RyYWxpYSwgQXVzdHJhbGlhLiYjeEQ7U2Nob29sIG9m
IFBzeWNob2xvZ3ksIEZsaW5kZXJzIFVuaXZlcnNpdHksIEJlZGZvcmQgUGFyaywgU291dGggQXVz
dHJhbGlhLCBBdXN0cmFsaWEuPC9hdXRoLWFkZHJlc3M+PHRpdGxlcz48dGl0bGU+QSByYW5kb21p
emVkIGNvbnRyb2xsZWQgZXZhbHVhdGlvbiBvZiBhIHNlY29uZGFyeSBzY2hvb2wgbWluZGZ1bG5l
c3MgcHJvZ3JhbSBmb3IgZWFybHkgYWRvbGVzY2VudHM6IERvIHdlIGhhdmUgdGhlIHJlY2lwZSBy
aWdodCB5ZXQ/PC90aXRsZT48c2Vjb25kYXJ5LXRpdGxlPkJlaGF2IFJlcyBUaGVyPC9zZWNvbmRh
cnktdGl0bGU+PC90aXRsZXM+PHBlcmlvZGljYWw+PGZ1bGwtdGl0bGU+QmVoYXYgUmVzIFRoZXI8
L2Z1bGwtdGl0bGU+PC9wZXJpb2RpY2FsPjxwYWdlcz4zNy00NjwvcGFnZXM+PHZvbHVtZT45OTwv
dm9sdW1lPjxlZGl0aW9uPjIwMTcwOTA2PC9lZGl0aW9uPjxrZXl3b3Jkcz48a2V5d29yZD5BZG9s
ZXNjZW50PC9rZXl3b3JkPjxrZXl3b3JkPkFueGlldHkvKnByZXZlbnRpb24gJmFtcDsgY29udHJv
bDwva2V5d29yZD48a2V5d29yZD5Cb2R5IER5c21vcnBoaWMgRGlzb3JkZXJzLypwcmV2ZW50aW9u
ICZhbXA7IGNvbnRyb2w8L2tleXdvcmQ+PGtleXdvcmQ+Q3VycmljdWx1bTwva2V5d29yZD48a2V5
d29yZD5EZXByZXNzaW9uLypwcmV2ZW50aW9uICZhbXA7IGNvbnRyb2w8L2tleXdvcmQ+PGtleXdv
cmQ+RmVtYWxlPC9rZXl3b3JkPjxrZXl3b3JkPkh1bWFuczwva2V5d29yZD48a2V5d29yZD5NYWxl
PC9rZXl3b3JkPjxrZXl3b3JkPipNaW5kZnVsbmVzczwva2V5d29yZD48a2V5d29yZD5QZXJzb25h
bCBTYXRpc2ZhY3Rpb248L2tleXdvcmQ+PGtleXdvcmQ+KlNjaG9vbCBIZWFsdGggU2VydmljZXM8
L2tleXdvcmQ+PGtleXdvcmQ+QWRvbGVzY2VuY2U8L2tleXdvcmQ+PGtleXdvcmQ+TWluZGZ1bG5l
c3M8L2tleXdvcmQ+PGtleXdvcmQ+UHJldmVudGlvbjwva2V5d29yZD48a2V5d29yZD5TY2hvb2xz
PC9rZXl3b3JkPjxrZXl3b3JkPlRyYW5zZGlhZ25vc3RpYzwva2V5d29yZD48L2tleXdvcmRzPjxk
YXRlcz48eWVhcj4yMDE3PC95ZWFyPjxwdWItZGF0ZXM+PGRhdGU+RGVjPC9kYXRlPjwvcHViLWRh
dGVzPjwvZGF0ZXM+PGlzYm4+MTg3My02MjJYIChFbGVjdHJvbmljKSYjeEQ7MDAwNS03OTY3IChM
aW5raW5nKTwvaXNibj48YWNjZXNzaW9uLW51bT4yODkxMDY3MzwvYWNjZXNzaW9uLW51bT48dXJs
cz48cmVsYXRlZC11cmxzPjx1cmw+aHR0cHM6Ly93d3cubmNiaS5ubG0ubmloLmdvdi9wdWJtZWQv
Mjg5MTA2NzM8L3VybD48L3JlbGF0ZWQtdXJscz48L3VybHM+PGVsZWN0cm9uaWMtcmVzb3VyY2Ut
bnVtPjEwLjEwMTYvai5icmF0LjIwMTcuMDkuMDAxPC9lbGVjdHJvbmljLXJlc291cmNlLW51bT48
cmVtb3RlLWRhdGFiYXNlLW5hbWU+TWVkbGluZTwvcmVtb3RlLWRhdGFiYXNlLW5hbWU+PHJlbW90
ZS1kYXRhYmFzZS1wcm92aWRlcj5OTE08L3JlbW90ZS1kYXRhYmFzZS1wcm92aWRlcj48L3JlY29y
ZD48L0NpdGU+PENpdGU+PEF1dGhvcj5Kb2huc29uPC9BdXRob3I+PFllYXI+MjAyMTwvWWVhcj48
UmVjTnVtPjQ5PC9SZWNOdW0+PHJlY29yZD48cmVjLW51bWJlcj40OTwvcmVjLW51bWJlcj48Zm9y
ZWlnbi1rZXlzPjxrZXkgYXBwPSJFTiIgZGItaWQ9InJwZmFkdjAyMTB4dmR6ZTl0dmp4ZGZwNnhz
ZjIyNTlyYWVwNSIgdGltZXN0YW1wPSIxNzM4NzU4OTY3Ij40OTwva2V5PjwvZm9yZWlnbi1rZXlz
PjxyZWYtdHlwZSBuYW1lPSJKb3VybmFsIEFydGljbGUiPjE3PC9yZWYtdHlwZT48Y29udHJpYnV0
b3JzPjxhdXRob3JzPjxhdXRob3I+Sm9obnNvbiwgQ2F0aGVyaW5lPC9hdXRob3I+PGF1dGhvcj5X
YWRlLCBUcmFjZXk8L2F1dGhvcj48L2F1dGhvcnM+PC9jb250cmlidXRvcnM+PHRpdGxlcz48dGl0
bGU+QWNjZXB0YWJpbGl0eSBhbmQgZWZmZWN0aXZlbmVzcyBvZiBhbiA4LXdlZWsgbWluZGZ1bG5l
c3MgcHJvZ3JhbSBpbiBlYXJseS1hbmQgbWlkLWFkb2xlc2NlbnQgc2Nob29sIHN0dWRlbnRzOiBB
IHJhbmRvbWlzZWQgY29udHJvbGxlZCB0cmlhbDwvdGl0bGU+PHNlY29uZGFyeS10aXRsZT5NaW5k
ZnVsbmVzczwvc2Vjb25kYXJ5LXRpdGxlPjwvdGl0bGVzPjxwZXJpb2RpY2FsPjxmdWxsLXRpdGxl
Pk1pbmRmdWxuZXNzPC9mdWxsLXRpdGxlPjwvcGVyaW9kaWNhbD48cGFnZXM+MjQ3My0yNDg2PC9w
YWdlcz48dm9sdW1lPjEyPC92b2x1bWU+PGRhdGVzPjx5ZWFyPjIwMjE8L3llYXI+PC9kYXRlcz48
aXNibj4xODY4LTg1Mjc8L2lzYm4+PHVybHM+PC91cmxzPjwvcmVjb3JkPjwvQ2l0ZT48Q2l0ZT48
QXV0aG9yPkt1eWtlbjwvQXV0aG9yPjxZZWFyPjIwMTM8L1llYXI+PFJlY051bT41MDwvUmVjTnVt
PjxyZWNvcmQ+PHJlYy1udW1iZXI+NTA8L3JlYy1udW1iZXI+PGZvcmVpZ24ta2V5cz48a2V5IGFw
cD0iRU4iIGRiLWlkPSJycGZhZHYwMjEweHZkemU5dHZqeGRmcDZ4c2YyMjU5cmFlcDUiIHRpbWVz
dGFtcD0iMTczODc1ODk5NSI+NTA8L2tleT48L2ZvcmVpZ24ta2V5cz48cmVmLXR5cGUgbmFtZT0i
Sm91cm5hbCBBcnRpY2xlIj4xNzwvcmVmLXR5cGU+PGNvbnRyaWJ1dG9ycz48YXV0aG9ycz48YXV0
aG9yPkt1eWtlbiwgVy48L2F1dGhvcj48YXV0aG9yPldlYXJlLCBLLjwvYXV0aG9yPjxhdXRob3I+
VWtvdW11bm5lLCBPLiBDLjwvYXV0aG9yPjxhdXRob3I+VmljYXJ5LCBSLjwvYXV0aG9yPjxhdXRo
b3I+TW90dG9uLCBOLjwvYXV0aG9yPjxhdXRob3I+QnVybmV0dCwgUi48L2F1dGhvcj48YXV0aG9y
PkN1bGxlbiwgQy48L2F1dGhvcj48YXV0aG9yPkhlbm5lbGx5LCBTLjwvYXV0aG9yPjxhdXRob3I+
SHVwcGVydCwgRi48L2F1dGhvcj48L2F1dGhvcnM+PC9jb250cmlidXRvcnM+PGF1dGgtYWRkcmVz
cz5Vbml2ZXJzaXR5IG9mIEV4ZXRlciwgRXhldGVyOyBSaWNoYXJkIEJ1cm5ldHQsIE1BLCBVSy4g
dy5rdXlrZW5AZXhldGVyLmFjLnVrPC9hdXRoLWFkZHJlc3M+PHRpdGxlcz48dGl0bGU+RWZmZWN0
aXZlbmVzcyBvZiB0aGUgTWluZGZ1bG5lc3MgaW4gU2Nob29scyBQcm9ncmFtbWU6IG5vbi1yYW5k
b21pc2VkIGNvbnRyb2xsZWQgZmVhc2liaWxpdHkgc3R1ZHk8L3RpdGxlPjxzZWNvbmRhcnktdGl0
bGU+QnIgSiBQc3ljaGlhdHJ5PC9zZWNvbmRhcnktdGl0bGU+PC90aXRsZXM+PHBlcmlvZGljYWw+
PGZ1bGwtdGl0bGU+QnIgSiBQc3ljaGlhdHJ5PC9mdWxsLXRpdGxlPjwvcGVyaW9kaWNhbD48cGFn
ZXM+MTI2LTMxPC9wYWdlcz48dm9sdW1lPjIwMzwvdm9sdW1lPjxudW1iZXI+MjwvbnVtYmVyPjxl
ZGl0aW9uPjIwMTMwNjIwPC9lZGl0aW9uPjxrZXl3b3Jkcz48a2V5d29yZD5BZG9sZXNjZW50PC9r
ZXl3b3JkPjxrZXl3b3JkPipBd2FyZW5lc3M8L2tleXdvcmQ+PGtleXdvcmQ+Q2hpbGQ8L2tleXdv
cmQ+PGtleXdvcmQ+RmVhc2liaWxpdHkgU3R1ZGllczwva2V5d29yZD48a2V5d29yZD5GZW1hbGU8
L2tleXdvcmQ+PGtleXdvcmQ+SHVtYW5zPC9rZXl3b3JkPjxrZXl3b3JkPk1hbGU8L2tleXdvcmQ+
PGtleXdvcmQ+TWVudGFsIERpc29yZGVycy8qcHN5Y2hvbG9neTwva2V5d29yZD48a2V5d29yZD4q
TWVudGFsIEhlYWx0aDwva2V5d29yZD48a2V5d29yZD5TY2hvb2wgSGVhbHRoIFNlcnZpY2VzPC9r
ZXl3b3JkPjxrZXl3b3JkPipTY2hvb2xzPC9rZXl3b3JkPjxrZXl3b3JkPlN0cmVzcywgUHN5Y2hv
bG9naWNhbC9wc3ljaG9sb2d5PC9rZXl3b3JkPjxrZXl3b3JkPlN0dWRlbnRzLypwc3ljaG9sb2d5
PC9rZXl3b3JkPjxrZXl3b3JkPlRyZWF0bWVudCBPdXRjb21lPC9rZXl3b3JkPjwva2V5d29yZHM+
PGRhdGVzPjx5ZWFyPjIwMTM8L3llYXI+PHB1Yi1kYXRlcz48ZGF0ZT5BdWc8L2RhdGU+PC9wdWIt
ZGF0ZXM+PC9kYXRlcz48aXNibj4xNDcyLTE0NjUgKEVsZWN0cm9uaWMpJiN4RDswMDA3LTEyNTAg
KExpbmtpbmcpPC9pc2JuPjxhY2Nlc3Npb24tbnVtPjIzNzg3MDYxPC9hY2Nlc3Npb24tbnVtPjx1
cmxzPjxyZWxhdGVkLXVybHM+PHVybD5odHRwczovL3d3dy5uY2JpLm5sbS5uaWguZ292L3B1Ym1l
ZC8yMzc4NzA2MTwvdXJsPjwvcmVsYXRlZC11cmxzPjwvdXJscz48ZWxlY3Ryb25pYy1yZXNvdXJj
ZS1udW0+MTAuMTE5Mi9ianAuYnAuMTEzLjEyNjY0OTwvZWxlY3Ryb25pYy1yZXNvdXJjZS1udW0+
PHJlbW90ZS1kYXRhYmFzZS1uYW1lPk1lZGxpbmU8L3JlbW90ZS1kYXRhYmFzZS1uYW1lPjxyZW1v
dGUtZGF0YWJhc2UtcHJvdmlkZXI+TkxNPC9yZW1vdGUtZGF0YWJhc2UtcHJvdmlkZXI+PC9yZWNv
cmQ+PC9DaXRlPjxDaXRlPjxBdXRob3I+TWljaGFlbDwvQXV0aG9yPjxZZWFyPjIwMTY8L1llYXI+
PFJlY051bT41NjwvUmVjTnVtPjxyZWNvcmQ+PHJlYy1udW1iZXI+NTY8L3JlYy1udW1iZXI+PGZv
cmVpZ24ta2V5cz48a2V5IGFwcD0iRU4iIGRiLWlkPSJycGZhZHYwMjEweHZkemU5dHZqeGRmcDZ4
c2YyMjU5cmFlcDUiIHRpbWVzdGFtcD0iMTczODc1OTE2MSI+NTY8L2tleT48L2ZvcmVpZ24ta2V5
cz48cmVmLXR5cGUgbmFtZT0iSm91cm5hbCBBcnRpY2xlIj4xNzwvcmVmLXR5cGU+PGNvbnRyaWJ1
dG9ycz48YXV0aG9ycz48YXV0aG9yPk1pY2hhZWwsIEt1cnQgRDwvYXV0aG9yPjxhdXRob3I+R2Vv
cmdlLCBNZWxpc3NhIFc8L2F1dGhvcj48YXV0aG9yPlNwbGV0dCwgSm9uaSBXPC9hdXRob3I+PGF1
dGhvcj5KYW1lc29uLCBKb2huIFBhdWw8L2F1dGhvcj48YXV0aG9yPlNhbGUsIFJhZmFlbGxhPC9h
dXRob3I+PGF1dGhvcj5Cb2RlLCBBYmJ5IEE8L2F1dGhvcj48YXV0aG9yPklhY2hpbmksIEFpZHlu
IEw8L2F1dGhvcj48YXV0aG9yPlRheWxvciwgTGVzbGllIEs8L2F1dGhvcj48YXV0aG9yPldlaXN0
LCBNYXJrIEQ8L2F1dGhvcj48L2F1dGhvcnM+PC9jb250cmlidXRvcnM+PHRpdGxlcz48dGl0bGU+
UHJlbGltaW5hcnkgb3V0Y29tZXMgb2YgYSBtdWx0aS1zaXRlLCBzY2hvb2wtYmFzZWQgbW9kdWxh
ciBpbnRlcnZlbnRpb24gZm9yIGFkb2xlc2NlbnRzIGV4cGVyaWVuY2luZyBtb29kIGRpZmZpY3Vs
dGllczwvdGl0bGU+PHNlY29uZGFyeS10aXRsZT5Kb3VybmFsIG9mIENoaWxkIGFuZCBGYW1pbHkg
U3R1ZGllczwvc2Vjb25kYXJ5LXRpdGxlPjwvdGl0bGVzPjxwZXJpb2RpY2FsPjxmdWxsLXRpdGxl
PkpvdXJuYWwgb2YgQ2hpbGQgYW5kIEZhbWlseSBTdHVkaWVzPC9mdWxsLXRpdGxlPjwvcGVyaW9k
aWNhbD48cGFnZXM+MTkwMy0xOTE1PC9wYWdlcz48dm9sdW1lPjI1PC92b2x1bWU+PGRhdGVzPjx5
ZWFyPjIwMTY8L3llYXI+PC9kYXRlcz48aXNibj4xMDYyLTEwMjQ8L2lzYm4+PHVybHM+PC91cmxz
PjwvcmVjb3JkPjwvQ2l0ZT48Q2l0ZT48QXV0aG9yPk9oaXJhPC9BdXRob3I+PFllYXI+MjAxOTwv
WWVhcj48UmVjTnVtPjU4PC9SZWNOdW0+PHJlY29yZD48cmVjLW51bWJlcj41ODwvcmVjLW51bWJl
cj48Zm9yZWlnbi1rZXlzPjxrZXkgYXBwPSJFTiIgZGItaWQ9InJwZmFkdjAyMTB4dmR6ZTl0dmp4
ZGZwNnhzZjIyNTlyYWVwNSIgdGltZXN0YW1wPSIxNzM4NzU5MjI4Ij41ODwva2V5PjwvZm9yZWln
bi1rZXlzPjxyZWYtdHlwZSBuYW1lPSJKb3VybmFsIEFydGljbGUiPjE3PC9yZWYtdHlwZT48Y29u
dHJpYnV0b3JzPjxhdXRob3JzPjxhdXRob3I+T2hpcmEsIEkuPC9hdXRob3I+PGF1dGhvcj5VcmFv
LCBZLjwvYXV0aG9yPjxhdXRob3I+U2F0bywgWS48L2F1dGhvcj48YXV0aG9yPk9odGFuaSwgVC48
L2F1dGhvcj48YXV0aG9yPlNoaW1penUsIEUuPC9hdXRob3I+PC9hdXRob3JzPjwvY29udHJpYnV0
b3JzPjxhdXRoLWFkZHJlc3M+MVVuaXRlZCBHcmFkdWF0ZSBTY2hvb2wgb2YgQ2hpbGQgRGV2ZWxv
cG1lbnQsIE9zYWthIFVuaXZlcnNpdHksIEthbmF6YXdhIFVuaXZlcnNpdHksIEhhbWFtYXRzdSBV
bml2ZXJzaXR5IFNjaG9vbCBvZiBNZWRpY2luZSwgQ2hpYmEgVW5pdmVyc2l0eSBhbmQgVW5pdmVy
c2l0eSBvZiBGdWt1aSwgMi0yIFlhbWFkYW9rYSwgU3VpdGEtc2hpLCBPc2FrYSwgNTY1LTA4NzEg
SmFwYW4uIElTTkk6IDAwMDAgMDAwNCAwMzczIDM5NzEuIEdSSUQ6IGdyaWQuMTM2NTkzLmImI3hE
OzJSZXNlYXJjaCBDZW50ZXIgZm9yIENoaWxkIE1lbnRhbCBEZXZlbG9wbWVudCwgQ2hpYmEgVW5p
dmVyc2l0eSBHcmFkdWF0ZSBTY2hvb2wgb2YgTWVkaWNpbmUsIDEtOC0xIElub2hhbmEsIENodW8t
a3UsIENoaWJhLXNoaSwgQ2hpYmEsIDI2MC04NjcwIEphcGFuLiBJU05JOiAwMDAwIDAwMDQgMDM3
MCAxMTAxLiBHUklEOiBncmlkLjEzNjMwNC4zJiN4RDszRGVwYXJ0bWVudCBvZiBQcmV2ZW50aXZl
IE1lZGljaW5lIGFuZCBQdWJsaWMgSGVhbHRoLCBLZWlvIFVuaXZlcnNpdHkgU2Nob29sIG9mIE1l
ZGljaW5lLCAzNSBTaGluYW5vbWFjaGksIFNoaW5qdWt1LWt1LCBUb2t5bywgMTYwLTg1ODIgSmFw
YW4uIElTTkk6IDAwMDAgMDAwNCAxOTM2IDk5NTkuIEdSSUQ6IGdyaWQuMjYwOTEuM2MmI3hEOzRT
YWZldHkgYW5kIEhlYWx0aCBPcmdhbml6YXRpb24sIENoaWJhIFVuaXZlcnNpdHksIDEtMzMgWWF5
b2ktY2hvLCBDaGliYS1zaGksIENoaWJhLCAyNjAtODY3MCBKYXBhbi4gSVNOSTogMDAwMCAwMDA0
IDAzNzAgMTEwMS4gR1JJRDogZ3JpZC4xMzYzMDQuMyYjeEQ7NURlcGFydG1lbnQgb2YgQ29nbml0
aXZlIEJlaGF2aW91cmFsIFBoeXNpb2xvZ3ksIENoaWJhIFVuaXZlcnNpdHkgR3JhZHVhdGUgU2No
b29sIG9mIE1lZGljaW5lLCAxLTgtMSBJbm9oYW5hLCBDaHVvLWt1LCBDaGliYS1zaGksIENoaWJh
LCAyNjAtODY3MCBKYXBhbi4gSVNOSTogMDAwMCAwMDA0IDAzNzAgMTEwMS4gR1JJRDogZ3JpZC4x
MzYzMDQuMzwvYXV0aC1hZGRyZXNzPjx0aXRsZXM+PHRpdGxlPkEgcGlsb3QgYW5kIGZlYXNpYmls
aXR5IHN0dWR5IG9mIGEgY29nbml0aXZlIGJlaGF2aW91cmFsIHRoZXJhcHktYmFzZWQgYW54aWV0
eSBwcmV2ZW50aW9uIHByb2dyYW1tZSBmb3IganVuaW9yIGhpZ2ggc2Nob29sIHN0dWRlbnRzIGlu
IEphcGFuOiBhIHF1YXNpLWV4cGVyaW1lbnRhbCBzdHVkeTwvdGl0bGU+PHNlY29uZGFyeS10aXRs
ZT5DaGlsZCBBZG9sZXNjIFBzeWNoaWF0cnkgTWVudCBIZWFsdGg8L3NlY29uZGFyeS10aXRsZT48
L3RpdGxlcz48cGVyaW9kaWNhbD48ZnVsbC10aXRsZT5DaGlsZCBBZG9sZXNjIFBzeWNoaWF0cnkg
TWVudCBIZWFsdGg8L2Z1bGwtdGl0bGU+PC9wZXJpb2RpY2FsPjxwYWdlcz40MDwvcGFnZXM+PHZv
bHVtZT4xMzwvdm9sdW1lPjxlZGl0aW9uPjIwMTkxMDMxPC9lZGl0aW9uPjxrZXl3b3Jkcz48a2V5
d29yZD5BbnhpZXR5PC9rZXl3b3JkPjxrZXl3b3JkPkNvZ25pdGl2ZSBiZWhhdmlvdXJhbCB0aGVy
YXB5PC9rZXl3b3JkPjxrZXl3b3JkPkphcGFuPC9rZXl3b3JkPjxrZXl3b3JkPkp1bmlvciBoaWdo
IHNjaG9vbDwva2V5d29yZD48a2V5d29yZD5QcmV2ZW50aW9uPC9rZXl3b3JkPjxrZXl3b3JkPlVu
aXZlcnNhbDwva2V5d29yZD48L2tleXdvcmRzPjxkYXRlcz48eWVhcj4yMDE5PC95ZWFyPjwvZGF0
ZXM+PGlzYm4+MTc1My0yMDAwIChQcmludCkmI3hEOzE3NTMtMjAwMCAoRWxlY3Ryb25pYykmI3hE
OzE3NTMtMjAwMCAoTGlua2luZyk8L2lzYm4+PGFjY2Vzc2lvbi1udW0+MzE2OTU3NDQ8L2FjY2Vz
c2lvbi1udW0+PHVybHM+PHJlbGF0ZWQtdXJscz48dXJsPmh0dHBzOi8vd3d3Lm5jYmkubmxtLm5p
aC5nb3YvcHVibWVkLzMxNjk1NzQ0PC91cmw+PC9yZWxhdGVkLXVybHM+PC91cmxzPjxjdXN0b20x
PkNvbXBldGluZyBpbnRlcmVzdHNUaGUgYXV0aG9ycyBkZWNsYXJlIHRoYXQgdGhleSBoYXZlIG5v
IGNvbXBldGluZyBpbnRlcmVzdHMuPC9jdXN0b20xPjxjdXN0b20yPlBNQzY4MjQxMjc8L2N1c3Rv
bTI+PGVsZWN0cm9uaWMtcmVzb3VyY2UtbnVtPjEwLjExODYvczEzMDM0LTAxOS0wMzAwLTU8L2Vs
ZWN0cm9uaWMtcmVzb3VyY2UtbnVtPjxyZW1vdGUtZGF0YWJhc2UtbmFtZT5QdWJNZWQtbm90LU1F
RExJTkU8L3JlbW90ZS1kYXRhYmFzZS1uYW1lPjxyZW1vdGUtZGF0YWJhc2UtcHJvdmlkZXI+TkxN
PC9yZW1vdGUtZGF0YWJhc2UtcHJvdmlkZXI+PC9yZWNvcmQ+PC9DaXRlPjxDaXRlPjxBdXRob3I+
T3Nib3JuPC9BdXRob3I+PFllYXI+MjAyMTwvWWVhcj48UmVjTnVtPjU5PC9SZWNOdW0+PHJlY29y
ZD48cmVjLW51bWJlcj41OTwvcmVjLW51bWJlcj48Zm9yZWlnbi1rZXlzPjxrZXkgYXBwPSJFTiIg
ZGItaWQ9InJwZmFkdjAyMTB4dmR6ZTl0dmp4ZGZwNnhzZjIyNTlyYWVwNSIgdGltZXN0YW1wPSIx
NzM4NzU5MjQyIj41OTwva2V5PjwvZm9yZWlnbi1rZXlzPjxyZWYtdHlwZSBuYW1lPSJKb3VybmFs
IEFydGljbGUiPjE3PC9yZWYtdHlwZT48Y29udHJpYnV0b3JzPjxhdXRob3JzPjxhdXRob3I+T3Ni
b3JuLCBULiBMLjwvYXV0aG9yPjxhdXRob3I+VmVudHVyby1Db25lcmx5LCBLLiBFLjwvYXV0aG9y
PjxhdXRob3I+QXJhbmdvLCBHLiBTLjwvYXV0aG9yPjxhdXRob3I+Um9lLCBFLjwvYXV0aG9yPjxh
dXRob3I+Um9kcmlndWV6LCBNLjwvYXV0aG9yPjxhdXRob3I+QWxlbXUsIFIuIEcuPC9hdXRob3I+
PGF1dGhvcj5HYW4sIEouPC9hdXRob3I+PGF1dGhvcj5XYXNpbCwgQS4gUi48L2F1dGhvcj48YXV0
aG9yPk90aWVubywgQi4gSC48L2F1dGhvcj48YXV0aG9yPlJ1c2NoLCBULjwvYXV0aG9yPjxhdXRo
b3I+TmRldGVpLCBELiBNLjwvYXV0aG9yPjxhdXRob3I+V2FzYW5nYSwgQy48L2F1dGhvcj48YXV0
aG9yPlNjaGxlaWRlciwgSi4gTC48L2F1dGhvcj48YXV0aG9yPldlaXN6LCBKLiBSLjwvYXV0aG9y
PjwvYXV0aG9ycz48L2NvbnRyaWJ1dG9ycz48YXV0aC1hZGRyZXNzPlNoYW1pcmkgSW5zdGl0dXRl
LCBBbGxzdG9uLCBNYXNzYWNodXNldHRzLiYjeEQ7RGVwYXJ0bWVudCBvZiBQc3ljaG9sb2d5LCBI
YXJ2YXJkIFVuaXZlcnNpdHksIENhbWJyaWRnZSwgTWFzc2FjaHVzZXR0cy4mI3hEO1NoYW1pcmkg
SW5zdGl0dXRlLCBOYWlyb2JpLCBLZW55YS4mI3hEO0RlcGFydG1lbnQgb2YgUHN5Y2hvbG9neSwg
VW5pdmVyc2l0eSBvZiBQZW5uc3lsdmFuaWEsIFBoaWxhZGVscGhpYS4mI3hEO0NvbXBldGVuY2Ug
Q2VudGVyIGZvciBFbXBpcmljYWwgUmVzZWFyY2ggTWV0aG9kcywgV1UgVmllbm5hIFVuaXZlcnNp
dHkgb2YgRWNvbm9taWNzIGFuZCBCdXNpbmVzcywgVmllbm5hLCBBdXN0cmlhLiYjeEQ7RGVwYXJ0
bWVudCBvZiBQc3ljaGlhdHJ5LCBVbml2ZXJzaXR5IG9mIE5haXJvYmksIE5haXJvYmksIEtlbnlh
LiYjeEQ7QWZyaWNhIE1lbnRhbCBIZWFsdGggUmVzZWFyY2ggYW5kIFRyYWluaW5nIEZvdW5kYXRp
b24sIE5haXJvYmksIEtlbnlhLiYjeEQ7RGVwYXJ0bWVudCBvZiBQc3ljaG9sb2d5LCBLZW55YXR0
YSBVbml2ZXJzaXR5LCBOYWlyb2JpLCBLZW55YS4mI3hEO0RlcGFydG1lbnQgb2YgUHN5Y2hvbG9n
eSwgU3RvbnkgQnJvb2sgVW5pdmVyc2l0eSwgU3RvbnkgQnJvb2ssIE5ldyBZb3JrLjwvYXV0aC1h
ZGRyZXNzPjx0aXRsZXM+PHRpdGxlPkVmZmVjdCBvZiBTaGFtaXJpIExheXBlcnNvbi1Qcm92aWRl
ZCBJbnRlcnZlbnRpb24gdnMgU3R1ZHkgU2tpbGxzIENvbnRyb2wgSW50ZXJ2ZW50aW9uIGZvciBE
ZXByZXNzaW9uIGFuZCBBbnhpZXR5IFN5bXB0b21zIGluIEFkb2xlc2NlbnRzIGluIEtlbnlhOiBB
IFJhbmRvbWl6ZWQgQ2xpbmljYWwgVHJpYWw8L3RpdGxlPjxzZWNvbmRhcnktdGl0bGU+SkFNQSBQ
c3ljaGlhdHJ5PC9zZWNvbmRhcnktdGl0bGU+PC90aXRsZXM+PHBlcmlvZGljYWw+PGZ1bGwtdGl0
bGU+SkFNQSBQc3ljaGlhdHJ5PC9mdWxsLXRpdGxlPjwvcGVyaW9kaWNhbD48cGFnZXM+ODI5LTgz
NzwvcGFnZXM+PHZvbHVtZT43ODwvdm9sdW1lPjxudW1iZXI+ODwvbnVtYmVyPjxrZXl3b3Jkcz48
a2V5d29yZD5BZG9sZXNjZW50PC9rZXl3b3JkPjxrZXl3b3JkPkFkdWx0PC9rZXl3b3JkPjxrZXl3
b3JkPipBbGxpZWQgSGVhbHRoIFBlcnNvbm5lbDwva2V5d29yZD48a2V5d29yZD5BbnhpZXR5Lyp0
aGVyYXB5PC9rZXl3b3JkPjxrZXl3b3JkPkRlcHJlc3Npb24vKnRoZXJhcHk8L2tleXdvcmQ+PGtl
eXdvcmQ+RmVtYWxlPC9rZXl3b3JkPjxrZXl3b3JkPkZvbGxvdy1VcCBTdHVkaWVzPC9rZXl3b3Jk
PjxrZXl3b3JkPkh1bWFuczwva2V5d29yZD48a2V5d29yZD5LZW55YTwva2V5d29yZD48a2V5d29y
ZD5NYWxlPC9rZXl3b3JkPjxrZXl3b3JkPipPdXRjb21lIGFuZCBQcm9jZXNzIEFzc2Vzc21lbnQs
IEhlYWx0aCBDYXJlPC9rZXl3b3JkPjxrZXl3b3JkPipQc3ljaG90aGVyYXB5LCBHcm91cC9tZXRo
b2RzPC9rZXl3b3JkPjxrZXl3b3JkPlNjaG9vbHM8L2tleXdvcmQ+PGtleXdvcmQ+U2luZ2xlLUJs
aW5kIE1ldGhvZDwva2V5d29yZD48a2V5d29yZD5Zb3VuZyBBZHVsdDwva2V5d29yZD48L2tleXdv
cmRzPjxkYXRlcz48eWVhcj4yMDIxPC95ZWFyPjxwdWItZGF0ZXM+PGRhdGU+QXVnIDE8L2RhdGU+
PC9wdWItZGF0ZXM+PC9kYXRlcz48aXNibj4yMTY4LTYyMzggKEVsZWN0cm9uaWMpJiN4RDsyMTY4
LTYyMlggKFByaW50KSYjeEQ7MjE2OC02MjJYIChMaW5raW5nKTwvaXNibj48YWNjZXNzaW9uLW51
bT4zNDEwNjIzOTwvYWNjZXNzaW9uLW51bT48dXJscz48cmVsYXRlZC11cmxzPjx1cmw+aHR0cHM6
Ly93d3cubmNiaS5ubG0ubmloLmdvdi9wdWJtZWQvMzQxMDYyMzk8L3VybD48L3JlbGF0ZWQtdXJs
cz48L3VybHM+PGN1c3RvbTE+Q29uZmxpY3Qgb2YgSW50ZXJlc3QgRGlzY2xvc3VyZXM6IE1yIE9z
Ym9ybiBhbmQgTXMgVmVudHVyby1Db25lcmx5IHJlcG9ydCBzdXBwb3J0IGZyb20gdGhlIFRlbXBs
ZXRvbiBXb3JsZCBDaGFyaXR5IEZvdW5kYXRpb24uIERyIFNjaGxlaWRlciByZXBvcnRlZCBvdGhl
ciBzdXBwb3J0IGZyb20gTmV3IEhhcmJpbmdlciBQdWJsaWNhdGlvbnMgYW5kIE94Zm9yZCBVbml2
ZXJzaXR5IFByZXNzIGFuZCBncmFudHMgZnJvbSBOYXRpb25hbCBJbnN0aXR1dGVzIG9mIEhlYWx0
aCBPZmZpY2Ugb2YgdGhlIERpcmVjdG9yLCBLbGluZ2Vuc3RlaW4gVGhpcmQgR2VuZXJhdGlvbiBG
b3VuZGF0aW9uLCBBbWVyaWNhbiBQc3ljaG9sb2dpY2FsIEZvdW5kYXRpb24sIGFuZCBMaW1iaXgg
SGVhbHRoIG91dHNpZGUgdGhlIHN1Ym1pdHRlZCB3b3JrLiBObyBvdGhlciBkaXNjbG9zdXJlcyB3
ZXJlIHJlcG9ydGVkLjwvY3VzdG9tMT48Y3VzdG9tMj5QTUM4MTkwNjk0PC9jdXN0b20yPjxlbGVj
dHJvbmljLXJlc291cmNlLW51bT4xMC4xMDAxL2phbWFwc3ljaGlhdHJ5LjIwMjEuMTEyOTwvZWxl
Y3Ryb25pYy1yZXNvdXJjZS1udW0+PHJlbW90ZS1kYXRhYmFzZS1uYW1lPk1lZGxpbmU8L3JlbW90
ZS1kYXRhYmFzZS1uYW1lPjxyZW1vdGUtZGF0YWJhc2UtcHJvdmlkZXI+TkxNPC9yZW1vdGUtZGF0
YWJhc2UtcHJvdmlkZXI+PC9yZWNvcmQ+PC9DaXRlPjxDaXRlPjxBdXRob3I+T3Nib3JuPC9BdXRo
b3I+PFllYXI+MjAyMDwvWWVhcj48UmVjTnVtPjEzPC9SZWNOdW0+PHJlY29yZD48cmVjLW51bWJl
cj4xMzwvcmVjLW51bWJlcj48Zm9yZWlnbi1rZXlzPjxrZXkgYXBwPSJFTiIgZGItaWQ9InJwZmFk
djAyMTB4dmR6ZTl0dmp4ZGZwNnhzZjIyNTlyYWVwNSIgdGltZXN0YW1wPSIxNzM4NzQ1NTc4Ij4x
Mzwva2V5PjwvZm9yZWlnbi1rZXlzPjxyZWYtdHlwZSBuYW1lPSJKb3VybmFsIEFydGljbGUiPjE3
PC9yZWYtdHlwZT48Y29udHJpYnV0b3JzPjxhdXRob3JzPjxhdXRob3I+T3Nib3JuLCBULiBMLjwv
YXV0aG9yPjxhdXRob3I+V2FzaWwsIEEuIFIuPC9hdXRob3I+PGF1dGhvcj5WZW50dXJvLUNvbmVy
bHksIEsuIEUuPC9hdXRob3I+PGF1dGhvcj5TY2hsZWlkZXIsIEouIEwuPC9hdXRob3I+PGF1dGhv
cj5XZWlzeiwgSi4gUi48L2F1dGhvcj48L2F1dGhvcnM+PC9jb250cmlidXRvcnM+PGF1dGgtYWRk
cmVzcz5IYXJ2YXJkIFVuaXZlcnNpdHk7IFNoYW1pcmkgSW5zdGl0dXRlLCBQaXR0c2ZpZWxkLCBN
QS4gRWxlY3Ryb25pYyBhZGRyZXNzOiBvc2Jvcm5Ac2hhbWlyaS5pbnN0aXR1dGUuJiN4RDtIYXJ2
YXJkIFVuaXZlcnNpdHk7IFVuaXZlcnNpdHkgb2YgUGVubnN5bHZhbmlhLiYjeEQ7SGFydmFyZCBV
bml2ZXJzaXR5OyBTaGFtaXJpIEluc3RpdHV0ZSwgUGl0dHNmaWVsZCwgTUEuJiN4RDtTdG9ueSBC
cm9vayBVbml2ZXJzaXR5LiYjeEQ7SGFydmFyZCBVbml2ZXJzaXR5LjwvYXV0aC1hZGRyZXNzPjx0
aXRsZXM+PHRpdGxlPkdyb3VwIEludGVydmVudGlvbiBmb3IgQWRvbGVzY2VudCBBbnhpZXR5IGFu
ZCBEZXByZXNzaW9uOiBPdXRjb21lcyBvZiBhIFJhbmRvbWl6ZWQgVHJpYWwgd2l0aCBBZG9sZXNj
ZW50cyBpbiBLZW55YTwvdGl0bGU+PHNlY29uZGFyeS10aXRsZT5CZWhhdiBUaGVyPC9zZWNvbmRh
cnktdGl0bGU+PC90aXRsZXM+PHBlcmlvZGljYWw+PGZ1bGwtdGl0bGU+QmVoYXYgVGhlcjwvZnVs
bC10aXRsZT48L3BlcmlvZGljYWw+PHBhZ2VzPjYwMS02MTU8L3BhZ2VzPjx2b2x1bWU+NTE8L3Zv
bHVtZT48bnVtYmVyPjQ8L251bWJlcj48ZWRpdGlvbj4yMDE5MTEyNjwvZWRpdGlvbj48a2V5d29y
ZHM+PGtleXdvcmQ+QWRvbGVzY2VudDwva2V5d29yZD48a2V5d29yZD4qQW54aWV0eTwva2V5d29y
ZD48a2V5d29yZD4qRGVwcmVzc2lvbjwva2V5d29yZD48a2V5d29yZD5GZW1hbGU8L2tleXdvcmQ+
PGtleXdvcmQ+SHVtYW5zPC9rZXl3b3JkPjxrZXl3b3JkPktlbnlhPC9rZXl3b3JkPjxrZXl3b3Jk
Pk1hbGU8L2tleXdvcmQ+PGtleXdvcmQ+TWVudGFsIEhlYWx0aDwva2V5d29yZD48a2V5d29yZD5Z
b3VuZyBBZHVsdDwva2V5d29yZD48a2V5d29yZD5TdWItU2FoYXJhbiBBZnJpY2E8L2tleXdvcmQ+
PGtleXdvcmQ+YWRvbGVzY2VudHM8L2tleXdvcmQ+PGtleXdvcmQ+YW54aWV0eTwva2V5d29yZD48
a2V5d29yZD5kZXByZXNzaW9uPC9rZXl3b3JkPjxrZXl3b3JkPmdsb2JhbCBtZW50YWwgaGVhbHRo
PC9rZXl3b3JkPjwva2V5d29yZHM+PGRhdGVzPjx5ZWFyPjIwMjA8L3llYXI+PHB1Yi1kYXRlcz48
ZGF0ZT5KdWw8L2RhdGU+PC9wdWItZGF0ZXM+PC9kYXRlcz48aXNibj4xODc4LTE4ODggKEVsZWN0
cm9uaWMpJiN4RDswMDA1LTc4OTQgKExpbmtpbmcpPC9pc2JuPjxhY2Nlc3Npb24tbnVtPjMyNTg2
NDMzPC9hY2Nlc3Npb24tbnVtPjx1cmxzPjxyZWxhdGVkLXVybHM+PHVybD5odHRwczovL3d3dy5u
Y2JpLm5sbS5uaWguZ292L3B1Ym1lZC8zMjU4NjQzMzwvdXJsPjwvcmVsYXRlZC11cmxzPjwvdXJs
cz48ZWxlY3Ryb25pYy1yZXNvdXJjZS1udW0+MTAuMTAxNi9qLmJldGguMjAxOS4wOS4wMDU8L2Vs
ZWN0cm9uaWMtcmVzb3VyY2UtbnVtPjxyZW1vdGUtZGF0YWJhc2UtbmFtZT5NZWRsaW5lPC9yZW1v
dGUtZGF0YWJhc2UtbmFtZT48cmVtb3RlLWRhdGFiYXNlLXByb3ZpZGVyPk5MTTwvcmVtb3RlLWRh
dGFiYXNlLXByb3ZpZGVyPjwvcmVjb3JkPjwvQ2l0ZT48Q2l0ZT48QXV0aG9yPlBhcmhpYWxhPC9B
dXRob3I+PFllYXI+MjAyMDwvWWVhcj48UmVjTnVtPjYxPC9SZWNOdW0+PHJlY29yZD48cmVjLW51
bWJlcj42MTwvcmVjLW51bWJlcj48Zm9yZWlnbi1rZXlzPjxrZXkgYXBwPSJFTiIgZGItaWQ9InJw
ZmFkdjAyMTB4dmR6ZTl0dmp4ZGZwNnhzZjIyNTlyYWVwNSIgdGltZXN0YW1wPSIxNzM4NzU5NDA5
Ij42MTwva2V5PjwvZm9yZWlnbi1rZXlzPjxyZWYtdHlwZSBuYW1lPSJKb3VybmFsIEFydGljbGUi
PjE3PC9yZWYtdHlwZT48Y29udHJpYnV0b3JzPjxhdXRob3JzPjxhdXRob3I+UGFyaGlhbGEsIFBh
dWxpaW5hPC9hdXRob3I+PGF1dGhvcj5SYW50YSwgS2xhdXM8L2F1dGhvcj48YXV0aG9yPkdlcmdv
diwgVmVyYTwvYXV0aG9yPjxhdXRob3I+S29udHVuZW4sIEphcm1vPC9hdXRob3I+PGF1dGhvcj5M
YXcsIFJvc2x5bjwvYXV0aG9yPjxhdXRob3I+TGEgR3JlY2EsIEFNPC9hdXRob3I+PGF1dGhvcj5U
b3JwcGEsIE1pbm5hPC9hdXRob3I+PGF1dGhvcj5NYXJ0dHVuZW4sIE1hdXJpPC9hdXRob3I+PC9h
dXRob3JzPjwvY29udHJpYnV0b3JzPjx0aXRsZXM+PHRpdGxlPkludGVycGVyc29uYWwgY291bnNl
bGluZyBpbiB0aGUgdHJlYXRtZW50IG9mIGFkb2xlc2NlbnQgZGVwcmVzc2lvbjogYSByYW5kb21p
emVkIGNvbnRyb2xsZWQgZWZmZWN0aXZlbmVzcyBhbmQgZmVhc2liaWxpdHkgc3R1ZHkgaW4gc2No
b29sIGhlYWx0aCBhbmQgd2VsZmFyZSBzZXJ2aWNlczwvdGl0bGU+PHNlY29uZGFyeS10aXRsZT5T
Y2hvb2wgbWVudGFsIGhlYWx0aDwvc2Vjb25kYXJ5LXRpdGxlPjwvdGl0bGVzPjxwZXJpb2RpY2Fs
PjxmdWxsLXRpdGxlPlNjaG9vbCBtZW50YWwgaGVhbHRoPC9mdWxsLXRpdGxlPjwvcGVyaW9kaWNh
bD48cGFnZXM+MjY1LTI4MzwvcGFnZXM+PHZvbHVtZT4xMjwvdm9sdW1lPjxkYXRlcz48eWVhcj4y
MDIwPC95ZWFyPjwvZGF0ZXM+PGlzYm4+MTg2Ni0yNjI1PC9pc2JuPjx1cmxzPjwvdXJscz48L3Jl
Y29yZD48L0NpdGU+PENpdGU+PEF1dGhvcj5SaXZldC1EdXZhbDwvQXV0aG9yPjxZZWFyPjIwMTE8
L1llYXI+PFJlY051bT42NjwvUmVjTnVtPjxyZWNvcmQ+PHJlYy1udW1iZXI+NjY8L3JlYy1udW1i
ZXI+PGZvcmVpZ24ta2V5cz48a2V5IGFwcD0iRU4iIGRiLWlkPSJycGZhZHYwMjEweHZkemU5dHZq
eGRmcDZ4c2YyMjU5cmFlcDUiIHRpbWVzdGFtcD0iMTczODc1OTUzMyI+NjY8L2tleT48L2ZvcmVp
Z24ta2V5cz48cmVmLXR5cGUgbmFtZT0iSm91cm5hbCBBcnRpY2xlIj4xNzwvcmVmLXR5cGU+PGNv
bnRyaWJ1dG9ycz48YXV0aG9ycz48YXV0aG9yPlJpdmV0LUR1dmFsLCBFLjwvYXV0aG9yPjxhdXRo
b3I+SGVyaW90LCBTLjwvYXV0aG9yPjxhdXRob3I+SHVudCwgQy48L2F1dGhvcj48L2F1dGhvcnM+
PC9jb250cmlidXRvcnM+PGF1dGgtYWRkcmVzcz5TY2hvb2wgb2YgUHN5Y2hvbG9neSAoRjEyKSwg
VW5pdmVyc2l0eSBvZiBTeWRuZXksIE5TVyAyMDA2LCBBdXN0cmFsaWEuIEUtbWFpbDogY2Fyb2xp
bmVAcHN5Y2gudXN5ZC5lZHUuYXUuPC9hdXRoLWFkZHJlc3M+PHRpdGxlcz48dGl0bGU+UHJldmVu
dGluZyBBZG9sZXNjZW50IERlcHJlc3Npb24gaW4gTWF1cml0aXVzOiBBIFVuaXZlcnNhbCBTY2hv
b2wtQmFzZWQgUHJvZ3JhbTwvdGl0bGU+PHNlY29uZGFyeS10aXRsZT5DaGlsZCBBZG9sZXNjIE1l
bnQgSGVhbHRoPC9zZWNvbmRhcnktdGl0bGU+PC90aXRsZXM+PHBlcmlvZGljYWw+PGZ1bGwtdGl0
bGU+Q2hpbGQgQWRvbGVzYyBNZW50IEhlYWx0aDwvZnVsbC10aXRsZT48L3BlcmlvZGljYWw+PHBh
Z2VzPjg2LTkxPC9wYWdlcz48dm9sdW1lPjE2PC92b2x1bWU+PG51bWJlcj4yPC9udW1iZXI+PGVk
aXRpb24+MjAxMDExMTg8L2VkaXRpb24+PGtleXdvcmRzPjxrZXl3b3JkPkRlcHJlc3Npb248L2tl
eXdvcmQ+PGtleXdvcmQ+YWRvbGVzY2VudHM8L2tleXdvcmQ+PGtleXdvcmQ+cHJldmVudGlvbjwv
a2V5d29yZD48a2V5d29yZD51bml2ZXJzYWwgc2Nob29sLWJhc2VkIHByb2dyYW1zPC9rZXl3b3Jk
Pjwva2V5d29yZHM+PGRhdGVzPjx5ZWFyPjIwMTE8L3llYXI+PHB1Yi1kYXRlcz48ZGF0ZT5NYXk8
L2RhdGU+PC9wdWItZGF0ZXM+PC9kYXRlcz48aXNibj4xNDc1LTM1N1ggKFByaW50KSYjeEQ7MTQ3
NS0zNTdYIChMaW5raW5nKTwvaXNibj48YWNjZXNzaW9uLW51bT4zMjg0NzIxNzwvYWNjZXNzaW9u
LW51bT48dXJscz48cmVsYXRlZC11cmxzPjx1cmw+aHR0cHM6Ly93d3cubmNiaS5ubG0ubmloLmdv
di9wdWJtZWQvMzI4NDcyMTc8L3VybD48L3JlbGF0ZWQtdXJscz48L3VybHM+PGVsZWN0cm9uaWMt
cmVzb3VyY2UtbnVtPjEwLjExMTEvai4xNDc1LTM1ODguMjAxMC4wMDU4NC54PC9lbGVjdHJvbmlj
LXJlc291cmNlLW51bT48cmVtb3RlLWRhdGFiYXNlLW5hbWU+UHViTWVkLW5vdC1NRURMSU5FPC9y
ZW1vdGUtZGF0YWJhc2UtbmFtZT48cmVtb3RlLWRhdGFiYXNlLXByb3ZpZGVyPk5MTTwvcmVtb3Rl
LWRhdGFiYXNlLXByb3ZpZGVyPjwvcmVjb3JkPjwvQ2l0ZT48Q2l0ZT48QXV0aG9yPlJvYmVydHM8
L0F1dGhvcj48WWVhcj4yMDEwPC9ZZWFyPjxSZWNOdW0+Njc8L1JlY051bT48cmVjb3JkPjxyZWMt
bnVtYmVyPjY3PC9yZWMtbnVtYmVyPjxmb3JlaWduLWtleXM+PGtleSBhcHA9IkVOIiBkYi1pZD0i
cnBmYWR2MDIxMHh2ZHplOXR2anhkZnA2eHNmMjI1OXJhZXA1IiB0aW1lc3RhbXA9IjE3Mzg3NTk1
NTQiPjY3PC9rZXk+PC9mb3JlaWduLWtleXM+PHJlZi10eXBlIG5hbWU9IkpvdXJuYWwgQXJ0aWNs
ZSI+MTc8L3JlZi10eXBlPjxjb250cmlidXRvcnM+PGF1dGhvcnM+PGF1dGhvcj5Sb2JlcnRzLCBD
LiBNLjwvYXV0aG9yPjxhdXRob3I+S2FuZSwgUi48L2F1dGhvcj48YXV0aG9yPkJpc2hvcCwgQi48
L2F1dGhvcj48YXV0aG9yPkNyb3NzLCBELjwvYXV0aG9yPjxhdXRob3I+RmVudG9uLCBKLjwvYXV0
aG9yPjxhdXRob3I+SGFydCwgQi48L2F1dGhvcj48L2F1dGhvcnM+PC9jb250cmlidXRvcnM+PGF1
dGgtYWRkcmVzcz5TY2hvb2wgb2YgUHN5Y2hvbG9neSwgQ3VydGluIEhlYWx0aCBJbm5vdmF0aW9u
IFJlc2VhcmNoIEluc3RpdHV0ZSwgQ3VydGluIFVuaXZlcnNpdHkgb2YgVGVjaG5vbG9neSwgS2Vu
dCBTdHJlZXQsIEJlbnRsZXksIFdlc3Rlcm4gQXVzdHJhbGlhIDYxMDIsIEF1c3RyYWxpYS4gYy5y
b2JlcnRzQGN1cnRpbi5lZHUuYXU8L2F1dGgtYWRkcmVzcz48dGl0bGVzPjx0aXRsZT5UaGUgcHJl
dmVudGlvbiBvZiBhbnhpZXR5IGFuZCBkZXByZXNzaW9uIGluIGNoaWxkcmVuIGZyb20gZGlzYWR2
YW50YWdlZCBzY2hvb2xzPC90aXRsZT48c2Vjb25kYXJ5LXRpdGxlPkJlaGF2IFJlcyBUaGVyPC9z
ZWNvbmRhcnktdGl0bGU+PC90aXRsZXM+PHBlcmlvZGljYWw+PGZ1bGwtdGl0bGU+QmVoYXYgUmVz
IFRoZXI8L2Z1bGwtdGl0bGU+PC9wZXJpb2RpY2FsPjxwYWdlcz42OC03MzwvcGFnZXM+PHZvbHVt
ZT40ODwvdm9sdW1lPjxudW1iZXI+MTwvbnVtYmVyPjxlZGl0aW9uPjIwMDkwOTA2PC9lZGl0aW9u
PjxrZXl3b3Jkcz48a2V5d29yZD5BZG9sZXNjZW50PC9rZXl3b3JkPjxrZXl3b3JkPkFuYWx5c2lz
IG9mIFZhcmlhbmNlPC9rZXl3b3JkPjxrZXl3b3JkPkFueGlldHkgRGlzb3JkZXJzLypwcmV2ZW50
aW9uICZhbXA7IGNvbnRyb2w8L2tleXdvcmQ+PGtleXdvcmQ+QXVzdHJhbGlhPC9rZXl3b3JkPjxr
ZXl3b3JkPkNoaWxkPC9rZXl3b3JkPjxrZXl3b3JkPkRlcHJlc3NpdmUgRGlzb3JkZXIvKnByZXZl
bnRpb24gJmFtcDsgY29udHJvbDwva2V5d29yZD48a2V5d29yZD5GYWN1bHR5PC9rZXl3b3JkPjxr
ZXl3b3JkPkZlbWFsZTwva2V5d29yZD48a2V5d29yZD5Gb2xsb3ctVXAgU3R1ZGllczwva2V5d29y
ZD48a2V5d29yZD5IdW1hbnM8L2tleXdvcmQ+PGtleXdvcmQ+TWFsZTwva2V5d29yZD48a2V5d29y
ZD5QYXJlbnRzPC9rZXl3b3JkPjxrZXl3b3JkPipQb3ZlcnR5PC9rZXl3b3JkPjxrZXl3b3JkPipT
Y2hvb2xzPC9rZXl3b3JkPjxrZXl3b3JkPlNvY2lhbCBCZWhhdmlvcjwva2V5d29yZD48a2V5d29y
ZD5TdXJ2ZXlzIGFuZCBRdWVzdGlvbm5haXJlczwva2V5d29yZD48L2tleXdvcmRzPjxkYXRlcz48
eWVhcj4yMDEwPC95ZWFyPjxwdWItZGF0ZXM+PGRhdGU+SmFuPC9kYXRlPjwvcHViLWRhdGVzPjwv
ZGF0ZXM+PGlzYm4+MTg3My02MjJYIChFbGVjdHJvbmljKSYjeEQ7MDAwNS03OTY3IChMaW5raW5n
KTwvaXNibj48YWNjZXNzaW9uLW51bT4xOTc4NjI3NDwvYWNjZXNzaW9uLW51bT48dXJscz48cmVs
YXRlZC11cmxzPjx1cmw+aHR0cHM6Ly93d3cubmNiaS5ubG0ubmloLmdvdi9wdWJtZWQvMTk3ODYy
NzQ8L3VybD48L3JlbGF0ZWQtdXJscz48L3VybHM+PGVsZWN0cm9uaWMtcmVzb3VyY2UtbnVtPjEw
LjEwMTYvai5icmF0LjIwMDkuMDkuMDAyPC9lbGVjdHJvbmljLXJlc291cmNlLW51bT48cmVtb3Rl
LWRhdGFiYXNlLW5hbWU+TWVkbGluZTwvcmVtb3RlLWRhdGFiYXNlLW5hbWU+PHJlbW90ZS1kYXRh
YmFzZS1wcm92aWRlcj5OTE08L3JlbW90ZS1kYXRhYmFzZS1wcm92aWRlcj48L3JlY29yZD48L0Np
dGU+PENpdGU+PEF1dGhvcj5TYXd5ZXI8L0F1dGhvcj48WWVhcj4yMDEwPC9ZZWFyPjxSZWNOdW0+
Nzc8L1JlY051bT48cmVjb3JkPjxyZWMtbnVtYmVyPjc3PC9yZWMtbnVtYmVyPjxmb3JlaWduLWtl
eXM+PGtleSBhcHA9IkVOIiBkYi1pZD0icnBmYWR2MDIxMHh2ZHplOXR2anhkZnA2eHNmMjI1OXJh
ZXA1IiB0aW1lc3RhbXA9IjE3Mzg3NTk3NjIiPjc3PC9rZXk+PC9mb3JlaWduLWtleXM+PHJlZi10
eXBlIG5hbWU9IkpvdXJuYWwgQXJ0aWNsZSI+MTc8L3JlZi10eXBlPjxjb250cmlidXRvcnM+PGF1
dGhvcnM+PGF1dGhvcj5TYXd5ZXIsIE0uIEcuPC9hdXRob3I+PGF1dGhvcj5IYXJjaGFrLCBULiBG
LjwvYXV0aG9yPjxhdXRob3I+U3BlbmNlLCBTLiBILjwvYXV0aG9yPjxhdXRob3I+Qm9uZCwgTC48
L2F1dGhvcj48YXV0aG9yPkdyYWV0eiwgQi48L2F1dGhvcj48YXV0aG9yPktheSwgRC48L2F1dGhv
cj48YXV0aG9yPlBhdHRvbiwgRy48L2F1dGhvcj48YXV0aG9yPlNoZWZmaWVsZCwgSi48L2F1dGhv
cj48L2F1dGhvcnM+PC9jb250cmlidXRvcnM+PGF1dGgtYWRkcmVzcz5EaXNjaXBsaW5lIG9mIFBh
ZWRpYXRyaWNzLCBVbml2ZXJzaXR5IG9mIEFkZWxhaWRlLCBTb3V0aCBBdXN0cmFsaWEsIEF1c3Ry
YWxpYS4gbWljaGFlbC5zYXd5ZXJAYWRlbGFpZGUuZWR1LmF1PC9hdXRoLWFkZHJlc3M+PHRpdGxl
cz48dGl0bGU+U2Nob29sLWJhc2VkIHByZXZlbnRpb24gb2YgZGVwcmVzc2lvbjogYSAyLXllYXIg
Zm9sbG93LXVwIG9mIGEgcmFuZG9taXplZCBjb250cm9sbGVkIHRyaWFsIG9mIHRoZSBiZXlvbmRi
bHVlIHNjaG9vbHMgcmVzZWFyY2ggaW5pdGlhdGl2ZTwvdGl0bGU+PHNlY29uZGFyeS10aXRsZT5K
IEFkb2xlc2MgSGVhbHRoPC9zZWNvbmRhcnktdGl0bGU+PC90aXRsZXM+PHBlcmlvZGljYWw+PGZ1
bGwtdGl0bGU+SiBBZG9sZXNjIEhlYWx0aDwvZnVsbC10aXRsZT48L3BlcmlvZGljYWw+PHBhZ2Vz
PjI5Ny0zMDQ8L3BhZ2VzPjx2b2x1bWU+NDc8L3ZvbHVtZT48bnVtYmVyPjM8L251bWJlcj48ZWRp
dGlvbj4yMDEwMDQyMTwvZWRpdGlvbj48a2V5d29yZHM+PGtleXdvcmQ+QWRhcHRhdGlvbiwgUHN5
Y2hvbG9naWNhbDwva2V5d29yZD48a2V5d29yZD5BZG9sZXNjZW50PC9rZXl3b3JkPjxrZXl3b3Jk
PkRlcHJlc3NpdmUgRGlzb3JkZXIvKnByZXZlbnRpb24gJmFtcDsgY29udHJvbC9wc3ljaG9sb2d5
L3RoZXJhcHk8L2tleXdvcmQ+PGtleXdvcmQ+RmVtYWxlPC9rZXl3b3JkPjxrZXl3b3JkPkZvbGxv
dy1VcCBTdHVkaWVzPC9rZXl3b3JkPjxrZXl3b3JkPkh1bWFuczwva2V5d29yZD48a2V5d29yZD5J
bnRlcnBlcnNvbmFsIFJlbGF0aW9uczwva2V5d29yZD48a2V5d29yZD5NYWxlPC9rZXl3b3JkPjxr
ZXl3b3JkPlByZXZlbnRpdmUgSGVhbHRoIFNlcnZpY2VzLyptZXRob2RzPC9rZXl3b3JkPjxrZXl3
b3JkPlByb2dyYW0gRXZhbHVhdGlvbi8qbWV0aG9kcy9zdGF0aXN0aWNzICZhbXA7IG51bWVyaWNh
bCBkYXRhPC9rZXl3b3JkPjxrZXl3b3JkPlBzeWNoaWF0cmljIFN0YXR1cyBSYXRpbmcgU2NhbGVz
L3N0YXRpc3RpY3MgJmFtcDsgbnVtZXJpY2FsIGRhdGE8L2tleXdvcmQ+PGtleXdvcmQ+UmlzayBG
YWN0b3JzPC9rZXl3b3JkPjxrZXl3b3JkPipTY2hvb2wgSGVhbHRoIFNlcnZpY2VzPC9rZXl3b3Jk
PjxrZXl3b3JkPlNleCBEaXN0cmlidXRpb248L2tleXdvcmQ+PGtleXdvcmQ+U29jaWFsIEVudmly
b25tZW50PC9rZXl3b3JkPjxrZXl3b3JkPlNvY2lhbCBQZXJjZXB0aW9uPC9rZXl3b3JkPjxrZXl3
b3JkPlNvY2lhbCBTdXBwb3J0PC9rZXl3b3JkPjwva2V5d29yZHM+PGRhdGVzPjx5ZWFyPjIwMTA8
L3llYXI+PHB1Yi1kYXRlcz48ZGF0ZT5TZXA8L2RhdGU+PC9wdWItZGF0ZXM+PC9kYXRlcz48aXNi
bj4xODc5LTE5NzIgKEVsZWN0cm9uaWMpJiN4RDsxMDU0LTEzOVggKExpbmtpbmcpPC9pc2JuPjxh
Y2Nlc3Npb24tbnVtPjIwNzA4NTcwPC9hY2Nlc3Npb24tbnVtPjx1cmxzPjxyZWxhdGVkLXVybHM+
PHVybD5odHRwczovL3d3dy5uY2JpLm5sbS5uaWguZ292L3B1Ym1lZC8yMDcwODU3MDwvdXJsPjwv
cmVsYXRlZC11cmxzPjwvdXJscz48ZWxlY3Ryb25pYy1yZXNvdXJjZS1udW0+MTAuMTAxNi9qLmph
ZG9oZWFsdGguMjAxMC4wMi4wMDc8L2VsZWN0cm9uaWMtcmVzb3VyY2UtbnVtPjxyZW1vdG=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ZS1kYXRhYmFzZS1uYW1lPk1lZGxpbmU8L3JlbW90ZS1kYXRhYmFzZS1uYW1lPjxyZW1vdGUtZGF0
YWJhc2UtcHJvdmlkZXI+TkxNPC9yZW1vdGUtZGF0YWJhc2UtcHJvdmlkZXI+PC9yZWNvcmQ+PC9D
aXRlPjxDaXRlPjxBdXRob3I+U2F3eWVyPC9BdXRob3I+PFllYXI+MjAxMDwvWWVhcj48UmVjTnVt
Pjc4PC9SZWNOdW0+PHJlY29yZD48cmVjLW51bWJlcj43ODwvcmVjLW51bWJlcj48Zm9yZWlnbi1r
ZXlzPjxrZXkgYXBwPSJFTiIgZGItaWQ9InJwZmFkdjAyMTB4dmR6ZTl0dmp4ZGZwNnhzZjIyNTly
YWVwNSIgdGltZXN0YW1wPSIxNzM4NzU5Nzc5Ij43ODwva2V5PjwvZm9yZWlnbi1rZXlzPjxyZWYt
dHlwZSBuYW1lPSJKb3VybmFsIEFydGljbGUiPjE3PC9yZWYtdHlwZT48Y29udHJpYnV0b3JzPjxh
dXRob3JzPjxhdXRob3I+U2F3eWVyLCBNLiBHLjwvYXV0aG9yPjxhdXRob3I+UGZlaWZmZXIsIFMu
PC9hdXRob3I+PGF1dGhvcj5TcGVuY2UsIFMuIEguPC9hdXRob3I+PGF1dGhvcj5Cb25kLCBMLjwv
YXV0aG9yPjxhdXRob3I+R3JhZXR6LCBCLjwvYXV0aG9yPjxhdXRob3I+S2F5LCBELjwvYXV0aG9y
PjxhdXRob3I+UGF0dG9uLCBHLjwvYXV0aG9yPjxhdXRob3I+U2hlZmZpZWxkLCBKLjwvYXV0aG9y
PjwvYXV0aG9ycz48L2NvbnRyaWJ1dG9ycz48YXV0aC1hZGRyZXNzPkRpc2NpcGxpbmUgb2YgUGFl
ZGlhdHJpY3MsIFVuaXZlcnNpdHkgb2YgQWRlbGFpZGUsIGFuZCBSZXNlYXJjaCBhbmQgRXZhbHVh
dGlvbiBVbml0LCBDaGlsZHJlbiwgWW91dGggYW5kIFdvbWVuJmFwb3M7cyBIZWFsdGggU2Vydmlj
ZSwgTm9ydGggQWRlbGFpZGUsIFNBIDUwMDYsIEF1c3RyYWxpYS4gbWljaGFlbC5zYXd5ZXJAYWRl
bGFpZGUuZWR1LmF1PC9hdXRoLWFkZHJlc3M+PHRpdGxlcz48dGl0bGU+U2Nob29sLWJhc2VkIHBy
ZXZlbnRpb24gb2YgZGVwcmVzc2lvbjogYSByYW5kb21pc2VkIGNvbnRyb2xsZWQgc3R1ZHkgb2Yg
dGhlIGJleW9uZGJsdWUgc2Nob29scyByZXNlYXJjaCBpbml0aWF0aXZlPC90aXRsZT48c2Vjb25k
YXJ5LXRpdGxlPkogQ2hpbGQgUHN5Y2hvbCBQc3ljaGlhdHJ5PC9zZWNvbmRhcnktdGl0bGU+PC90
aXRsZXM+PHBlcmlvZGljYWw+PGZ1bGwtdGl0bGU+SiBDaGlsZCBQc3ljaG9sIFBzeWNoaWF0cnk8
L2Z1bGwtdGl0bGU+PC9wZXJpb2RpY2FsPjxwYWdlcz4xOTktMjA5PC9wYWdlcz48dm9sdW1lPjUx
PC92b2x1bWU+PG51bWJlcj4yPC9udW1iZXI+PGVkaXRpb24+MjAwOTA4MjE8L2VkaXRpb24+PGtl
eXdvcmRzPjxrZXl3b3JkPkFkb2xlc2NlbnQ8L2tleXdvcmQ+PGtleXdvcmQ+RGVwcmVzc2l2ZSBE
aXNvcmRlci9wcmV2ZW50aW9uICZhbXA7IGNvbnRyb2wvKnRoZXJhcHk8L2tleXdvcmQ+PGtleXdv
cmQ+RmVtYWxlPC9rZXl3b3JkPjxrZXl3b3JkPkh1bWFuczwva2V5d29yZD48a2V5d29yZD5JbnRl
cnBlcnNvbmFsIFJlbGF0aW9uczwva2V5d29yZD48a2V5d29yZD5NYWxlPC9rZXl3b3JkPjxrZXl3
b3JkPlByZXZlbnRpdmUgSGVhbHRoIFNlcnZpY2VzLypvcmdhbml6YXRpb24gJmFtcDsgYWRtaW5p
c3RyYXRpb248L2tleXdvcmQ+PGtleXdvcmQ+KlJlc2VhcmNoPC9rZXl3b3JkPjxrZXl3b3JkPlNj
aG9vbCBIZWFsdGggU2VydmljZXMvKm9yZ2FuaXphdGlvbiAmYW1wOyBhZG1pbmlzdHJhdGlvbjwv
a2V5d29yZD48a2V5d29yZD5Tb2NpYWwgQmVoYXZpb3I8L2tleXdvcmQ+PGtleXdvcmQ+U29jaWFs
IEVudmlyb25tZW50PC9rZXl3b3JkPjxrZXl3b3JkPlNvY2lhbCBTdXBwb3J0PC9rZXl3b3JkPjxr
ZXl3b3JkPlNvY2lvZWNvbm9taWMgRmFjdG9yczwva2V5d29yZD48L2tleXdvcmRzPjxkYXRlcz48
eWVhcj4yMDEwPC95ZWFyPjxwdWItZGF0ZXM+PGRhdGU+RmViPC9kYXRlPjwvcHViLWRhdGVzPjwv
ZGF0ZXM+PGlzYm4+MTQ2OS03NjEwIChFbGVjdHJvbmljKSYjeEQ7MDAyMS05NjMwIChMaW5raW5n
KTwvaXNibj48YWNjZXNzaW9uLW51bT4xOTcwMjY2MjwvYWNjZXNzaW9uLW51bT48dXJscz48cmVs
YXRlZC11cmxzPjx1cmw+aHR0cHM6Ly93d3cubmNiaS5ubG0ubmloLmdvdi9wdWJtZWQvMTk3MDI2
NjI8L3VybD48L3JlbGF0ZWQtdXJscz48L3VybHM+PGVsZWN0cm9uaWMtcmVzb3VyY2UtbnVtPjEw
LjExMTEvai4xNDY5LTc2MTAuMjAwOS4wMjEzNi5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7, 19, 25, 29, 33, 47-50, 54-56, 63, 65, 66, 70, 71, 79, 80, 86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54FCE130" w14:textId="77777777" w:rsidTr="005E1840">
        <w:tc>
          <w:tcPr>
            <w:tcW w:w="3824" w:type="dxa"/>
          </w:tcPr>
          <w:p w14:paraId="04EB7DF9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. Frequency of data collection</w:t>
            </w:r>
          </w:p>
        </w:tc>
        <w:tc>
          <w:tcPr>
            <w:tcW w:w="1274" w:type="dxa"/>
          </w:tcPr>
          <w:p w14:paraId="594C59FA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3964" w:type="dxa"/>
          </w:tcPr>
          <w:p w14:paraId="61249F3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bHV0aDwvQXV0aG9yPjxZZWFyPjIwMTY8L1llYXI+PFJl
Y051bT4yMTwvUmVjTnVtPjxEaXNwbGF5VGV4dD5bMTksIDIwLCA0NywgNTUsIDU2LCA2MywgNjks
IDg4XTwvRGlzcGxheVRleHQ+PHJlY29yZD48cmVjLW51bWJlcj4yMTwvcmVjLW51bWJlcj48Zm9y
ZWlnbi1rZXlzPjxrZXkgYXBwPSJFTiIgZGItaWQ9InJwZmFkdjAyMTB4dmR6ZTl0dmp4ZGZwNnhz
ZjIyNTlyYWVwNSIgdGltZXN0YW1wPSIxNzM4NzU4MTUwIj4yMTwva2V5PjwvZm9yZWlnbi1rZXlz
PjxyZWYtdHlwZSBuYW1lPSJKb3VybmFsIEFydGljbGUiPjE3PC9yZWYtdHlwZT48Y29udHJpYnV0
b3JzPjxhdXRob3JzPjxhdXRob3I+Qmx1dGgsIEsuPC9hdXRob3I+PGF1dGhvcj5DYW1wbywgUi4g
QS48L2F1dGhvcj48YXV0aG9yPlBydXRlYW51LU1hbGluaWNpLCBTLjwvYXV0aG9yPjxhdXRob3I+
UmVhbXMsIEEuPC9hdXRob3I+PGF1dGhvcj5NdWxsYXJrZXksIE0uPC9hdXRob3I+PGF1dGhvcj5C
cm9kZXJpY2ssIFAuIEMuPC9hdXRob3I+PC9hdXRob3JzPjwvY29udHJpYnV0b3JzPjxhdXRoLWFk
ZHJlc3M+UHJvZ3JhbSBvbiBJbnRlZ3JhdGl2ZSBNZWRpY2luZSwgRGVwYXJ0bWVudCBvZiBQaHlz
aWNhbCBNZWRpY2luZSBhbmQgUmVoYWJpbGl0YXRpb24sIFNjaG9vbCBvZiBNZWRpY2luZSwgVW5p
dmVyc2l0eSBvZiBOb3J0aCBDYXJvbGluYS1DaGFwZWwgSGlsbCwgQ2hhcGVsIEhpbGwsIE5DLiYj
eEQ7RGVwYXJ0bWVudCBvZiBQc3ljaG9sb2d5LCBVbml2ZXJzaXR5IG9mIFRleGFzIGF0IEF1c3Rp
biwgQXVzdGluLCBUZXhhcy4mI3hEO0Jlbm5ldHQgUGllcmNlIFByZXZlbnRpb24gUmVzZWFyY2gg
Q2VudGVyIGF0IFBlbm4gU3RhdGUgVW5pdmVyc2l0eSwgVW5pdmVyc2l0eSBQYXJrLCBQZW5uc3ls
dmFuaWEuPC9hdXRoLWFkZHJlc3M+PHRpdGxlcz48dGl0bGU+QSBTY2hvb2wtQmFzZWQgTWluZGZ1
bG5lc3MgUGlsb3QgU3R1ZHkgZm9yIEV0aG5pY2FsbHkgRGl2ZXJzZSBBdC1SaXNrIEFkb2xlc2Nl
bnRzPC90aXRsZT48c2Vjb25kYXJ5LXRpdGxlPk1pbmRmdWxuZXNzIChOIFkpPC9zZWNvbmRhcnkt
dGl0bGU+PC90aXRsZXM+PHBlcmlvZGljYWw+PGZ1bGwtdGl0bGU+TWluZGZ1bG5lc3MgKE4gWSk8
L2Z1bGwtdGl0bGU+PC9wZXJpb2RpY2FsPjxwYWdlcz45MC0xMDQ8L3BhZ2VzPjx2b2x1bWU+Nzwv
dm9sdW1lPjxudW1iZXI+MTwvbnVtYmVyPjxlZGl0aW9uPjIwMTUwMTA0PC9lZGl0aW9uPjxkYXRl
cz48eWVhcj4yMDE2PC95ZWFyPjxwdWItZGF0ZXM+PGRhdGU+RmViPC9kYXRlPjwvcHViLWRhdGVz
PjwvZGF0ZXM+PGlzYm4+MTg2OC04NTI3IChQcmludCkmI3hEOzE4NjgtODUzNSAoRWxlY3Ryb25p
YykmI3hEOzE4NjgtODUyNyAoTGlua2luZyk8L2lzYm4+PGFjY2Vzc2lvbi1udW0+MjcwMzQ3Mjk8
L2FjY2Vzc2lvbi1udW0+PHVybHM+PHJlbGF0ZWQtdXJscz48dXJsPmh0dHBzOi8vd3d3Lm5jYmku
bmxtLm5paC5nb3YvcHVibWVkLzI3MDM0NzI5PC91cmw+PC9yZWxhdGVkLXVybHM+PC91cmxzPjxj
dXN0b20yPlBNQzQ4MDk1Mzk8L2N1c3RvbTI+PGVsZWN0cm9uaWMtcmVzb3VyY2UtbnVtPjEwLjEw
MDcvczEyNjcxLTAxNC0wMzc2LTE8L2VsZWN0cm9uaWMtcmVzb3VyY2UtbnVtPjxyZW1vdGUtZGF0
YWJhc2UtbmFtZT5QdWJNZWQtbm90LU1FRExJTkU8L3JlbW90ZS1kYXRhYmFzZS1uYW1lPjxyZW1v
dGUtZGF0YWJhc2UtcHJvdmlkZXI+TkxNPC9yZW1vdGUtZGF0YWJhc2UtcHJvdmlkZXI+PC9yZWNv
cmQ+PC9DaXRlPjxDaXRlPjxBdXRob3I+QnJ1bnM8L0F1dGhvcj48WWVhcj4yMDIzPC9ZZWFyPjxS
ZWNOdW0+MjQ8L1JlY051bT48cmVjb3JkPjxyZWMtbnVtYmVyPjI0PC9yZWMtbnVtYmVyPjxmb3Jl
aWduLWtleXM+PGtleSBhcHA9IkVOIiBkYi1pZD0icnBmYWR2MDIxMHh2ZHplOXR2anhkZnA2eHNm
MjI1OXJhZXA1IiB0aW1lc3RhbXA9IjE3Mzg3NTgyODQiPjI0PC9rZXk+PC9mb3JlaWduLWtleXM+
PHJlZi10eXBlIG5hbWU9IkpvdXJuYWwgQXJ0aWNsZSI+MTc8L3JlZi10eXBlPjxjb250cmlidXRv
cnM+PGF1dGhvcnM+PGF1dGhvcj5CcnVucywgRS4gSi48L2F1dGhvcj48YXV0aG9yPkxlZSwgSy48
L2F1dGhvcj48YXV0aG9yPkRhdmlzLCBDLjwvYXV0aG9yPjxhdXRob3I+UHVsbG1hbm4sIE0uIEQu
PC9hdXRob3I+PGF1dGhvcj5MdWR3aWcsIEsuPC9hdXRob3I+PGF1dGhvcj5TYW5kZXIsIE0uPC9h
dXRob3I+PGF1dGhvcj5Ib2xtLUhhbnNlbiwgQy48L2F1dGhvcj48YXV0aG9yPkhvb3ZlciwgUy48
L2F1dGhvcj48YXV0aG9yPk1jQ2F1bGV5LCBFLiBNLjwvYXV0aG9yPjwvYXV0aG9ycz48L2NvbnRy
aWJ1dG9ycz48YXV0aC1hZGRyZXNzPlVuaXZlcnNpdHkgb2YgV2FzaGluZ3RvbiBTY2hvb2wgb2Yg
TWVkaWNpbmUsIFNlYXR0bGUsIFVTQS4gZWJydW5zQHV3LmVkdS4mI3hEO1VuaXZlcnNpdHkgb2Yg
V2FzaGluZ3RvbiBTY2hvb2wgb2YgTWVkaWNpbmUsIFNlYXR0bGUsIFVTQS4mI3hEO01pZHdlc3Qg
Q2VudGVyIGZvciBTY2hvb2wgTWVudGFsIEhlYWx0aCwgU3QuIFBhdWwsIFVTQS4mI3hEO1VuaXZl
cnNpdHkgb2YgTWFyeWxhbmQgU2Nob29sIG9mIE1lZGljaW5lLCBCYWx0aW1vcmUsIFVTQS48L2F1
dGgtYWRkcmVzcz48dGl0bGVzPjx0aXRsZT5FZmZlY3RpdmVuZXNzIG9mIGEgQnJpZWYgRW5nYWdl
bWVudCwgUHJvYmxlbS1Tb2x2aW5nLCBhbmQgVHJpYWdlIFN0cmF0ZWd5IGZvciBIaWdoIFNjaG9v
bCBTdHVkZW50czogUmVzdWx0cyBvZiBhIFJhbmRvbWl6ZWQgU3R1ZHk8L3RpdGxlPjxzZWNvbmRh
cnktdGl0bGU+UHJldiBTY2k8L3NlY29uZGFyeS10aXRsZT48L3RpdGxlcz48cGVyaW9kaWNhbD48
ZnVsbC10aXRsZT5QcmV2IFNjaTwvZnVsbC10aXRsZT48L3BlcmlvZGljYWw+PHBhZ2VzPjcwMS03
MTQ8L3BhZ2VzPjx2b2x1bWU+MjQ8L3ZvbHVtZT48bnVtYmVyPjQ8L251bWJlcj48ZWRpdGlvbj4y
MDIzMDMxNzwvZWRpdGlvbj48a2V5d29yZHM+PGtleXdvcmQ+QWRvbGVzY2VudDwva2V5d29yZD48
a2V5d29yZD5IdW1hbnM8L2tleXdvcmQ+PGtleXdvcmQ+KlRyaWFnZTwva2V5d29yZD48a2V5d29y
ZD4qQW54aWV0eTwva2V5d29yZD48a2V5d29yZD5Qcm9ibGVtIFNvbHZpbmc8L2tleXdvcmQ+PGtl
eXdvcmQ+UmlzayBBc3Nlc3NtZW50PC9rZXl3b3JkPjxrZXl3b3JkPlN0dWRlbnRzPC9rZXl3b3Jk
PjxrZXl3b3JkPkFkb2xlc2NlbnRzPC9rZXl3b3JkPjxrZXl3b3JkPkJyaWVmIHRyZWF0bWVudCBz
dHJhdGVnaWVzPC9rZXl3b3JkPjxrZXl3b3JkPkVmZmVjdGl2ZW5lc3M8L2tleXdvcmQ+PGtleXdv
cmQ+RXZpZGVuY2UtYmFzZWQgcHJhY3RpY2U8L2tleXdvcmQ+PGtleXdvcmQ+TWVhc3VyZW1lbnQt
YmFzZWQgY2FyZTwva2V5d29yZD48a2V5d29yZD5TY2hvb2wgbWVudGFsIGhlYWx0aDwva2V5d29y
ZD48a2V5d29yZD5TdGVwcGVkIGNhcmU8L2tleXdvcmQ+PC9rZXl3b3Jkcz48ZGF0ZXM+PHllYXI+
MjAyMzwveWVhcj48cHViLWRhdGVzPjxkYXRlPk1heTwvZGF0ZT48L3B1Yi1kYXRlcz48L2RhdGVz
Pjxpc2JuPjE1NzMtNjY5NSAoRWxlY3Ryb25pYykmI3hEOzEzODktNDk4NiAoUHJpbnQpJiN4RDsx
Mzg5LTQ5ODYgKExpbmtpbmcpPC9pc2JuPjxhY2Nlc3Npb24tbnVtPjM2OTMwNDAyPC9hY2Nlc3Np
b24tbnVtPjx1cmxzPjxyZWxhdGVkLXVybHM+PHVybD5odHRwczovL3d3dy5uY2JpLm5sbS5uaWgu
Z292L3B1Ym1lZC8zNjkzMDQwMjwvdXJsPjwvcmVsYXRlZC11cmxzPjwvdXJscz48Y3VzdG9tMT5U
aGUgYXV0aG9ycyBkZWNsYXJlIG5vIGNvbXBldGluZyBpbnRlcmVzdHMuPC9jdXN0b20xPjxjdXN0
b20yPlBNQzEwMjI3MTIyPC9jdXN0b20yPjxlbGVjdHJvbmljLXJlc291cmNlLW51bT4xMC4xMDA3
L3MxMTEyMS0wMjItMDE0NjMtNDwvZWxlY3Ryb25pYy1yZXNvdXJjZS1udW0+PHJlbW90ZS1kYXRh
YmFzZS1uYW1lPk1lZGxpbmU8L3JlbW90ZS1kYXRhYmFzZS1uYW1lPjxyZW1vdGUtZGF0YWJhc2Ut
cHJvdmlkZXI+TkxNPC9yZW1vdGUtZGF0YWJhc2UtcHJvdmlkZXI+PC9yZWNvcmQ+PC9DaXRlPjxD
aXRlPjxBdXRob3I+RmluY2g8L0F1dGhvcj48WWVhcj4yMDIzPC9ZZWFyPjxSZWNOdW0+Mzk8L1Jl
Y051bT48cmVjb3JkPjxyZWMtbnVtYmVyPjM5PC9yZWMtbnVtYmVyPjxmb3JlaWduLWtleXM+PGtl
eSBhcHA9IkVOIiBkYi1pZD0icnBmYWR2MDIxMHh2ZHplOXR2anhkZnA2eHNmMjI1OXJhZXA1IiB0
aW1lc3RhbXA9IjE3Mzg3NTg3MTMiPjM5PC9rZXk+PC9mb3JlaWduLWtleXM+PHJlZi10eXBlIG5h
bWU9IkpvdXJuYWwgQXJ0aWNsZSI+MTc8L3JlZi10eXBlPjxjb250cmlidXRvcnM+PGF1dGhvcnM+
PGF1dGhvcj5GaW5jaCwgSi48L2F1dGhvcj48YXV0aG9yPldhdGVycywgQS4gTS48L2F1dGhvcj48
YXV0aG9yPkZhcnJlbGwsIEwuIEouPC9hdXRob3I+PC9hdXRob3JzPjwvY29udHJpYnV0b3JzPjxh
dXRoLWFkZHJlc3M+R3JpZmZpdGggVW5pdmVyc2l0eSwgU2Nob29sIG9mIEFwcGxpZWQgUHN5Y2hv
bG9neSwgR29sZCBDb2FzdCBDYW1wdXMsIEF1c3RyYWxpYS4gRWxlY3Ryb25pYyBhZGRyZXNzOiBq
dWxlcy5maW5jaEBncmlmZml0aC5lZHUuYXUuJiN4RDtHcmlmZml0aCBVbml2ZXJzaXR5LCBTY2hv
b2wgb2YgQXBwbGllZCBQc3ljaG9sb2d5LCBNdCBHcmF2YXR0IENhbXB1cywgQXVzdHJhbGlhLiYj
eEQ7R3JpZmZpdGggVW5pdmVyc2l0eSwgU2Nob29sIG9mIEFwcGxpZWQgUHN5Y2hvbG9neSwgR29s
ZCBDb2FzdCBDYW1wdXMsIEF1c3RyYWxpYS48L2F1dGgtYWRkcmVzcz48dGl0bGVzPjx0aXRsZT5E
ZXZlbG9waW5nIHRoZSBIRVJPIHdpdGhpbjogRXZhbHVhdGlvbiBvZiBhIGJyaWVmIGludGVydmVu
dGlvbiBmb3IgaW5jcmVhc2luZyBQc3ljaG9sb2dpY2FsIENhcGl0YWwgKFBzeUNhcCkgaW4gQXVz
dHJhbGlhbiBmZW1hbGUgc3R1ZGVudHMgZHVyaW5nIHRoZSBmaW5hbCB5ZWFyIG9mIHNjaG9vbCBp
biB0aGUgZmlyc3QgeWVhciBvZiBDT1ZJRC0xOTwvdGl0bGU+PHNlY29uZGFyeS10aXRsZT5KIEFm
ZmVjdCBEaXNvcmQ8L3NlY29uZGFyeS10aXRsZT48L3RpdGxlcz48cGVyaW9kaWNhbD48ZnVsbC10
aXRsZT5KIEFmZmVjdCBEaXNvcmQ8L2Z1bGwtdGl0bGU+PC9wZXJpb2RpY2FsPjxwYWdlcz42MTYt
NjIzPC9wYWdlcz48dm9sdW1lPjMyNDwvdm9sdW1lPjxlZGl0aW9uPjIwMjMwMTA1PC9lZGl0aW9u
PjxrZXl3b3Jkcz48a2V5d29yZD5BZG9sZXNjZW50PC9rZXl3b3JkPjxrZXl3b3JkPkh1bWFuczwv
a2V5d29yZD48a2V5d29yZD5GZW1hbGU8L2tleXdvcmQ+PGtleXdvcmQ+KkNyaXNpcyBJbnRlcnZl
bnRpb248L2tleXdvcmQ+PGtleXdvcmQ+UGFuZGVtaWNzPC9rZXl3b3JkPjxrZXl3b3JkPipjb3Zp
ZC0xOTwva2V5d29yZD48a2V5d29yZD5BdXN0cmFsaWEvZXBpZGVtaW9sb2d5PC9rZXl3b3JkPjxr
ZXl3b3JkPkNyb3NzLVNlY3Rpb25hbCBTdHVkaWVzPC9rZXl3b3JkPjxrZXl3b3JkPlN0dWRlbnRz
L3BzeWNob2xvZ3k8L2tleXdvcmQ+PGtleXdvcmQ+U2Nob29sczwva2V5d29yZD48a2V5d29yZD5B
bnhpZXR5IGFuZCBkZXByZXNzaW9uPC9rZXl3b3JkPjxrZXl3b3JkPkNvdmlkLTE5PC9rZXl3b3Jk
PjxrZXl3b3JkPkhpZ2ggc2Nob29sIHN0dWRlbnRzPC9rZXl3b3JkPjxrZXl3b3JkPlBlcmZlY3Rp
b25pc208L2tleXdvcmQ+PGtleXdvcmQ+UHN5Y2hvbG9naWNhbCBjYXBpdGFsIGludGVydmVudGlv
bjwva2V5d29yZD48a2V5d29yZD5TdWJqZWN0aXZlIHdlbGxiZWluZzwva2V5d29yZD48L2tleXdv
cmRzPjxkYXRlcz48eWVhcj4yMDIzPC95ZWFyPjxwdWItZGF0ZXM+PGRhdGU+TWFyIDE8L2RhdGU+
PC9wdWItZGF0ZXM+PC9kYXRlcz48aXNibj4xNTczLTI1MTcgKEVsZWN0cm9uaWMpJiN4RDswMTY1
LTAzMjcgKFByaW50KSYjeEQ7MDE2NS0wMzI3IChMaW5raW5nKTwvaXNibj48YWNjZXNzaW9uLW51
bT4zNjYyMTY3ODwvYWNjZXNzaW9uLW51bT48dXJscz48cmVsYXRlZC11cmxzPjx1cmw+aHR0cHM6
Ly93d3cubmNiaS5ubG0ubmloLmdvdi9wdWJtZWQvMzY2MjE2Nzg8L3VybD48L3JlbGF0ZWQtdXJs
cz48L3VybHM+PGN1c3RvbTE+Q29uZmxpY3Qgb2YgSW50ZXJlc3QgVGhlIGF1dGhvcnMgZGVjbGFy
ZSBubyBjb25mbGljdCBvZiBpbnRlcmVzdC48L2N1c3RvbTE+PGN1c3RvbTI+UE1DOTgxNDI4NDwv
Y3VzdG9tMj48ZWxlY3Ryb25pYy1yZXNvdXJjZS1udW0+MTAuMTAxNi9qLmphZC4yMDIyLjEyLjE2
OTwvZWxlY3Ryb25pYy1yZXNvdXJjZS1udW0+PHJlbW90ZS1kYXRhYmFzZS1uYW1lPk1lZGxpbmU8
L3JlbW90ZS1kYXRhYmFzZS1uYW1lPjxyZW1vdGUtZGF0YWJhc2UtcHJvdmlkZXI+TkxNPC9yZW1v
dGUtZGF0YWJhc2UtcHJvdmlkZXI+PC9yZWNvcmQ+PC9DaXRlPjxDaXRlPjxBdXRob3I+R2FybXk8
L0F1dGhvcj48WWVhcj4yMDE1PC9ZZWFyPjxSZWNOdW0+NDQ8L1JlY051bT48cmVjb3JkPjxyZWMt
bnVtYmVyPjQ0PC9yZWMtbnVtYmVyPjxmb3JlaWduLWtleXM+PGtleSBhcHA9IkVOIiBkYi1pZD0i
cnBmYWR2MDIxMHh2ZHplOXR2anhkZnA2eHNmMjI1OXJhZXA1IiB0aW1lc3RhbXA9IjE3Mzg3NTg4
NTAiPjQ0PC9rZXk+PC9mb3JlaWduLWtleXM+PHJlZi10eXBlIG5hbWU9IkpvdXJuYWwgQXJ0aWNs
ZSI+MTc8L3JlZi10eXBlPjxjb250cmlidXRvcnM+PGF1dGhvcnM+PGF1dGhvcj5HYXJteSwgUC48
L2F1dGhvcj48YXV0aG9yPkpha29ic3NvbiwgVS48L2F1dGhvcj48YXV0aG9yPkNhcmxzc29uLCBL
LiBTLjwvYXV0aG9yPjxhdXRob3I+QmVyZywgQS48L2F1dGhvcj48YXV0aG9yPkNsYXVzc29uLCBF
LiBLLjwvYXV0aG9yPjwvYXV0aG9ycz48L2NvbnRyaWJ1dG9ycz48YXV0aC1hZGRyZXNzPkRlcGFy
dG1lbnQgb2YgSGVhbHRoIFNjaWVuY2UsIEtyaXN0aWFuc3RhZCBVbml2ZXJzaXR5LCBLcmlzdGlh
bnN0YWQsIFN3ZWRlbiBDZW50ZXIgZm9yIFByaW1hcnkgSGVhbHRoIENhcmUgUmVzZWFyY2gsIEZh
Y3VsdHkgb2YgTWVkaWNpbmUsIEx1bmQgVW5pdmVyc2l0eSwgTHVuZCwgU3dlZGVuIHBlcm5pbGxh
Lmdhcm15QG1lZC5sdS5zZS4mI3hEO0NlbnRlciBmb3IgUHJpbWFyeSBIZWFsdGggQ2FyZSBSZXNl
YXJjaCwgRmFjdWx0eSBvZiBNZWRpY2luZSwgTHVuZCBVbml2ZXJzaXR5LCBMdW5kLCBTd2VkZW4u
JiN4RDtEZXBhcnRtZW50IG9mIENsaW5pY2FsIFNjaWVuY2VzLCBNYWxtbywgSGVhbHRoIEVjb25v
bWljIFVuaXQsIEx1bmQgVW5pdmVyc2l0eSwgTHVuZCwgU3dlZGVuLiYjeEQ7RGVwYXJ0bWVudCBv
ZiBIZWFsdGggU2NpZW5jZSwgS3Jpc3RpYW5zdGFkIFVuaXZlcnNpdHksIEtyaXN0aWFuc3RhZCwg
U3dlZGVuIERlcGFydG1lbnQgb2YgTnVyc2luZywgSGVhbHRoIGFuZCBDdWx0dXJlLCBVbml2ZXJz
aXR5IFdlc3QsIFRyb2xsaGF0dGFuLCBTd2VkZW4uJiN4RDtEZXBhcnRtZW50IG9mIEhlYWx0aCBT
Y2llbmNlLCBLcmlzdGlhbnN0YWQgVW5pdmVyc2l0eSwgS3Jpc3RpYW5zdGFkLCBTd2VkZW4uPC9h
dXRoLWFkZHJlc3M+PHRpdGxlcz48dGl0bGU+RXZhbHVhdGlvbiBvZiBhIHNjaG9vbC1iYXNlZCBw
cm9ncmFtIGFpbWVkIGF0IHByZXZlbnRpbmcgZGVwcmVzc2l2ZSBzeW1wdG9tcyBpbiBhZG9sZXNj
ZW50czwvdGl0bGU+PHNlY29uZGFyeS10aXRsZT5KIFNjaCBOdXJzPC9zZWNvbmRhcnktdGl0bGU+
PC90aXRsZXM+PHBlcmlvZGljYWw+PGZ1bGwtdGl0bGU+SiBTY2ggTnVyczwvZnVsbC10aXRsZT48
L3BlcmlvZGljYWw+PHBhZ2VzPjExNy0yNTwvcGFnZXM+PHZvbHVtZT4zMTwvdm9sdW1lPjxudW1i
ZXI+MjwvbnVtYmVyPjxlZGl0aW9uPjIwMTQwMjEyPC9lZGl0aW9uPjxrZXl3b3Jkcz48a2V5d29y
ZD5BZG9sZXNjZW50PC9rZXl3b3JkPjxrZXl3b3JkPkNvZ25pdGl2ZSBCZWhhdmlvcmFsIFRoZXJh
cHkvKm1ldGhvZHM8L2tleXdvcmQ+PGtleXdvcmQ+RGVwcmVzc2lvbi8qcHJldmVudGlvbiAmYW1w
OyBjb250cm9sPC9rZXl3b3JkPjxrZXl3b3JkPkZlbWFsZTwva2V5d29yZD48a2V5d29yZD5IdW1h
bnM8L2tleXdvcmQ+PGtleXdvcmQ+TWFsZTwva2V5d29yZD48a2V5d29yZD5QaWxvdCBQcm9qZWN0
czwva2V5d29yZD48a2V5d29yZD4qUHJvZ3JhbSBFdmFsdWF0aW9uPC9rZXl3b3JkPjxrZXl3b3Jk
PipTY2hvb2wgSGVhbHRoIFNlcnZpY2VzPC9rZXl3b3JkPjxrZXl3b3JkPlNleCBEaXN0cmlidXRp
b248L2tleXdvcmQ+PGtleXdvcmQ+aGVhbHRoIGVkdWNhdGlvbjwva2V5d29yZD48a2V5d29yZD5o
aWdoIHNjaG9vbDwva2V5d29yZD48a2V5d29yZD5tZW50YWwgaGVhbHRoPC9rZXl3b3JkPjxrZXl3
b3JkPnByb2dyYW0gZGV2ZWxvcG1lbnQvZXZhbHVhdGlvbjwva2V5d29yZD48L2tleXdvcmRzPjxk
YXRlcz48eWVhcj4yMDE1PC95ZWFyPjxwdWItZGF0ZXM+PGRhdGU+QXByPC9kYXRlPjwvcHViLWRh
dGVzPjwvZGF0ZXM+PGlzYm4+MTU0Ni04MzY0IChFbGVjdHJvbmljKSYjeEQ7MTA1OS04NDA1IChQ
cmludCkmI3hEOzEwNTktODQwNSAoTGlua2luZyk8L2lzYm4+PGFjY2Vzc2lvbi1udW0+MjQ1MjY1
NzI8L2FjY2Vzc2lvbi1udW0+PHVybHM+PHJlbGF0ZWQtdXJscz48dXJsPmh0dHBzOi8vd3d3Lm5j
YmkubmxtLm5paC5nb3YvcHVibWVkLzI0NTI2NTcyPC91cmw+PC9yZWxhdGVkLXVybHM+PC91cmxz
PjxjdXN0b20xPkRlY2xhcmF0aW9uIG9mIENvbmZsaWN0aW5nIEludGVyZXN0czogVGhlIGF1dGhv
cihzKSBkZWNsYXJlZCBubyBwb3RlbnRpYWwgY29uZmxpY3RzIG9mIGludGVyZXN0IHdpdGggcmVz
cGVjdCB0byB0aGUgcmVzZWFyY2gsIGF1dGhvcnNoaXAsIGFuZC9vciBwdWJsaWNhdGlvbiBvZiB0
aGlzIGFydGljbGUuPC9jdXN0b20xPjxjdXN0b20yPlBNQzQzOTA2MDM8L2N1c3RvbTI+PGVsZWN0
cm9uaWMtcmVzb3VyY2UtbnVtPjEwLjExNzcvMTA1OTg0MDUxNDUyMzI5NjwvZWxlY3Ryb25pYy1y
ZXNvdXJjZS1udW0+PHJlbW90ZS1kYXRhYmFzZS1uYW1lPk1lZGxpbmU8L3JlbW90ZS1kYXRhYmFz
ZS1uYW1lPjxyZW1vdGUtZGF0YWJhc2UtcHJvdmlkZXI+TkxNPC9yZW1vdGUtZGF0YWJhc2UtcHJv
dmlkZXI+PC9yZWNvcmQ+PC9DaXRlPjxDaXRlPjxBdXRob3I+S3V5a2VuPC9BdXRob3I+PFllYXI+
MjAxMzwvWWVhcj48UmVjTnVtPjUwPC9SZWNOdW0+PHJlY29yZD48cmVjLW51bWJlcj41MDwvcmVj
LW51bWJlcj48Zm9yZWlnbi1rZXlzPjxrZXkgYXBwPSJFTiIgZGItaWQ9InJwZmFkdjAyMTB4dmR6
ZTl0dmp4ZGZwNnhzZjIyNTlyYWVwNSIgdGltZXN0YW1wPSIxNzM4NzU4OTk1Ij41MDwva2V5Pjwv
Zm9yZWlnbi1rZXlzPjxyZWYtdHlwZSBuYW1lPSJKb3VybmFsIEFydGljbGUiPjE3PC9yZWYtdHlw
ZT48Y29udHJpYnV0b3JzPjxhdXRob3JzPjxhdXRob3I+S3V5a2VuLCBXLjwvYXV0aG9yPjxhdXRo
b3I+V2VhcmUsIEsuPC9hdXRob3I+PGF1dGhvcj5Va291bXVubmUsIE8uIEMuPC9hdXRob3I+PGF1
dGhvcj5WaWNhcnksIFIuPC9hdXRob3I+PGF1dGhvcj5Nb3R0b24sIE4uPC9hdXRob3I+PGF1dGhv
cj5CdXJuZXR0LCBSLjwvYXV0aG9yPjxhdXRob3I+Q3VsbGVuLCBDLjwvYXV0aG9yPjxhdXRob3I+
SGVubmVsbHksIFMuPC9hdXRob3I+PGF1dGhvcj5IdXBwZXJ0LCBGLjwvYXV0aG9yPjwvYXV0aG9y
cz48L2NvbnRyaWJ1dG9ycz48YXV0aC1hZGRyZXNzPlVuaXZlcnNpdHkgb2YgRXhldGVyLCBFeGV0
ZXI7IFJpY2hhcmQgQnVybmV0dCwgTUEsIFVLLiB3Lmt1eWtlbkBleGV0ZXIuYWMudWs8L2F1dGgt
YWRkcmVzcz48dGl0bGVzPjx0aXRsZT5FZmZlY3RpdmVuZXNzIG9mIHRoZSBNaW5kZnVsbmVzcyBp
biBTY2hvb2xzIFByb2dyYW1tZTogbm9uLXJhbmRvbWlzZWQgY29udHJvbGxlZCBmZWFzaWJpbGl0
eSBzdHVkeTwvdGl0bGU+PHNlY29uZGFyeS10aXRsZT5CciBKIFBzeWNoaWF0cnk8L3NlY29uZGFy
eS10aXRsZT48L3RpdGxlcz48cGVyaW9kaWNhbD48ZnVsbC10aXRsZT5CciBKIFBzeWNoaWF0cnk8
L2Z1bGwtdGl0bGU+PC9wZXJpb2RpY2FsPjxwYWdlcz4xMjYtMzE8L3BhZ2VzPjx2b2x1bWU+MjAz
PC92b2x1bWU+PG51bWJlcj4yPC9udW1iZXI+PGVkaXRpb24+MjAxMzA2MjA8L2VkaXRpb24+PGtl
eXdvcmRzPjxrZXl3b3JkPkFkb2xlc2NlbnQ8L2tleXdvcmQ+PGtleXdvcmQ+KkF3YXJlbmVzczwv
a2V5d29yZD48a2V5d29yZD5DaGlsZDwva2V5d29yZD48a2V5d29yZD5GZWFzaWJpbGl0eSBTdHVk
aWVzPC9rZXl3b3JkPjxrZXl3b3JkPkZlbWFsZTwva2V5d29yZD48a2V5d29yZD5IdW1hbnM8L2tl
eXdvcmQ+PGtleXdvcmQ+TWFsZTwva2V5d29yZD48a2V5d29yZD5NZW50YWwgRGlzb3JkZXJzLypw
c3ljaG9sb2d5PC9rZXl3b3JkPjxrZXl3b3JkPipNZW50YWwgSGVhbHRoPC9rZXl3b3JkPjxrZXl3
b3JkPlNjaG9vbCBIZWFsdGggU2VydmljZXM8L2tleXdvcmQ+PGtleXdvcmQ+KlNjaG9vbHM8L2tl
eXdvcmQ+PGtleXdvcmQ+U3RyZXNzLCBQc3ljaG9sb2dpY2FsL3BzeWNob2xvZ3k8L2tleXdvcmQ+
PGtleXdvcmQ+U3R1ZGVudHMvKnBzeWNob2xvZ3k8L2tleXdvcmQ+PGtleXdvcmQ+VHJlYXRtZW50
IE91dGNvbWU8L2tleXdvcmQ+PC9rZXl3b3Jkcz48ZGF0ZXM+PHllYXI+MjAxMzwveWVhcj48cHVi
LWRhdGVzPjxkYXRlPkF1ZzwvZGF0ZT48L3B1Yi1kYXRlcz48L2RhdGVzPjxpc2JuPjE0NzItMTQ2
NSAoRWxlY3Ryb25pYykmI3hEOzAwMDctMTI1MCAoTGlua2luZyk8L2lzYm4+PGFjY2Vzc2lvbi1u
dW0+MjM3ODcwNjE8L2FjY2Vzc2lvbi1udW0+PHVybHM+PHJlbGF0ZWQtdXJscz48dXJsPmh0dHBz
Oi8vd3d3Lm5jYmkubmxtLm5paC5nb3YvcHVibWVkLzIzNzg3MDYxPC91cmw+PC9yZWxhdGVkLXVy
bHM+PC91cmxzPjxlbGVjdHJvbmljLXJlc291cmNlLW51bT4xMC4xMTkyL2JqcC5icC4xMTMuMTI2
NjQ5PC9lbGVjdHJvbmljLXJlc291cmNlLW51bT48cmVtb3RlLWRhdGFiYXNlLW5hbWU+TWVkbGlu
ZTwvcmVtb3RlLWRhdGFiYXNlLW5hbWU+PHJlbW90ZS1kYXRhYmFzZS1wcm92aWRlcj5OTE08L3Jl
bW90ZS1kYXRhYmFzZS1wcm92aWRlcj48L3JlY29yZD48L0NpdGU+PENpdGU+PEF1dGhvcj5Qb2ly
aWVyPC9BdXRob3I+PFllYXI+MjAxMzwvWWVhcj48UmVjTnVtPjYyPC9SZWNOdW0+PHJlY29yZD48
cmVjLW51bWJlcj42MjwvcmVjLW51bWJlcj48Zm9yZWlnbi1rZXlzPjxrZXkgYXBwPSJFTiIgZGIt
aWQ9InJwZmFkdjAyMTB4dmR6ZTl0dmp4ZGZwNnhzZjIyNTlyYWVwNSIgdGltZXN0YW1wPSIxNzM4
NzU5NDM1Ij42Mjwva2V5PjwvZm9yZWlnbi1rZXlzPjxyZWYtdHlwZSBuYW1lPSJKb3VybmFsIEFy
dGljbGUiPjE3PC9yZWYtdHlwZT48Y29udHJpYnV0b3JzPjxhdXRob3JzPjxhdXRob3I+UG9pcmll
ciwgTWFydGluZTwvYXV0aG9yPjxhdXRob3I+TWFyY290dGUsIERpYW5lPC9hdXRob3I+PGF1dGhv
cj5Kb2x5LCBKYWNxdWVzPC9hdXRob3I+PGF1dGhvcj5Gb3J0aW4sIExhdXJpZXI8L2F1dGhvcj48
L2F1dGhvcnM+PC9jb250cmlidXRvcnM+PHRpdGxlcz48dGl0bGU+UHJvZ3JhbSBhbmQgaW1wbGVt
ZW50YXRpb24gZWZmZWN0cyBvZiBhIGNvZ25pdGl2ZS1iZWhhdmlvdXJhbCBpbnRlcnZlbnRpb24g
dG8gcHJldmVudCBkZXByZXNzaW9uIGFtb25nIGFkb2xlc2NlbnRzIGF0IHJpc2sgb2Ygc2Nob29s
IGRyb3BvdXQgZXhoaWJpdGluZyBoaWdoIGRlcHJlc3NpdmUgc3ltcHRvbXM8L3RpdGxlPjxzZWNv
bmRhcnktdGl0bGU+RWR1Y2F0aW9uYWwgUmVzZWFyY2ggYW5kIEV2YWx1YXRpb248L3NlY29uZGFy
eS10aXRsZT48L3RpdGxlcz48cGVyaW9kaWNhbD48ZnVsbC10aXRsZT5FZHVjYXRpb25hbCBSZXNl
YXJjaCBhbmQgRXZhbHVhdGlvbjwvZnVsbC10aXRsZT48L3BlcmlvZGljYWw+PHBhZ2VzPjU2MS01
Nzc8L3BhZ2VzPjx2b2x1bWU+MTk8L3ZvbHVtZT48bnVtYmVyPjY8L251bWJlcj48ZGF0ZXM+PHll
YXI+MjAxMzwveWVhcj48L2RhdGVzPjxpc2JuPjEzODAtMzYxMTwvaXNibj48dXJscz48L3VybHM+
PC9yZWNvcmQ+PC9DaXRlPjxDaXRlPjxBdXRob3I+U2F3eWVyPC9BdXRob3I+PFllYXI+MjAxMDwv
WWVhcj48UmVjTnVtPjc3PC9SZWNOdW0+PHJlY29yZD48cmVjLW51bWJlcj43NzwvcmVjLW51bWJl
cj48Zm9yZWlnbi1rZXlzPjxrZXkgYXBwPSJFTiIgZGItaWQ9InJwZmFkdjAyMTB4dmR6ZTl0dmp4
ZGZwNnhzZjIyNTlyYWVwNSIgdGltZXN0YW1wPSIxNzM4NzU5NzYyIj43Nzwva2V5PjwvZm9yZWln
bi1rZXlzPjxyZWYtdHlwZSBuYW1lPSJKb3VybmFsIEFydGljbGUiPjE3PC9yZWYtdHlwZT48Y29u
dHJpYnV0b3JzPjxhdXRob3JzPjxhdXRob3I+U2F3eWVyLCBNLiBHLjwvYXV0aG9yPjxhdXRob3I+
SGFyY2hhaywgVC4gRi48L2F1dGhvcj48YXV0aG9yPlNwZW5jZSwgUy4gSC48L2F1dGhvcj48YXV0
aG9yPkJvbmQsIEwuPC9hdXRob3I+PGF1dGhvcj5HcmFldHosIEIuPC9hdXRob3I+PGF1dGhvcj5L
YXksIEQuPC9hdXRob3I+PGF1dGhvcj5QYXR0b24sIEcuPC9hdXRob3I+PGF1dGhvcj5TaGVmZmll
bGQsIEouPC9hdXRob3I+PC9hdXRob3JzPjwvY29udHJpYnV0b3JzPjxhdXRoLWFkZHJlc3M+RGlz
Y2lwbGluZSBvZiBQYWVkaWF0cmljcywgVW5pdmVyc2l0eSBvZiBBZGVsYWlkZSwgU291dGggQXVz
dHJhbGlhLCBBdXN0cmFsaWEuIG1pY2hhZWwuc2F3eWVyQGFkZWxhaWRlLmVkdS5hdTwvYXV0aC1h
ZGRyZXNzPjx0aXRsZXM+PHRpdGxlPlNjaG9vbC1iYXNlZCBwcmV2ZW50aW9uIG9mIGRlcHJlc3Np
b246IGEgMi15ZWFyIGZvbGxvdy11cCBvZiBhIHJhbmRvbWl6ZWQgY29udHJvbGxlZCB0cmlhbCBv
ZiB0aGUgYmV5b25kYmx1ZSBzY2hvb2xzIHJlc2VhcmNoIGluaXRpYXRpdmU8L3RpdGxlPjxzZWNv
bmRhcnktdGl0bGU+SiBBZG9sZXNjIEhlYWx0aDwvc2Vjb25kYXJ5LXRpdGxlPjwvdGl0bGVzPjxw
ZXJpb2RpY2FsPjxmdWxsLXRpdGxlPkogQWRvbGVzYyBIZWFsdGg8L2Z1bGwtdGl0bGU+PC9wZXJp
b2RpY2FsPjxwYWdlcz4yOTctMzA0PC9wYWdlcz48dm9sdW1lPjQ3PC92b2x1bWU+PG51bWJlcj4z
PC9udW1iZXI+PGVkaXRpb24+MjAxMDA0MjE8L2VkaXRpb24+PGtleXdvcmRzPjxrZXl3b3JkPkFk
YXB0YXRpb24sIFBzeWNob2xvZ2ljYWw8L2tleXdvcmQ+PGtleXdvcmQ+QWRvbGVzY2VudDwva2V5
d29yZD48a2V5d29yZD5EZXByZXNzaXZlIERpc29yZGVyLypwcmV2ZW50aW9uICZhbXA7IGNvbnRy
b2wvcHN5Y2hvbG9neS90aGVyYXB5PC9rZXl3b3JkPjxrZXl3b3JkPkZlbWFsZTwva2V5d29yZD48
a2V5d29yZD5Gb2xsb3ctVXAgU3R1ZGllczwva2V5d29yZD48a2V5d29yZD5IdW1hbnM8L2tleXdv
cmQ+PGtleXdvcmQ+SW50ZXJwZXJzb25hbCBSZWxhdGlvbnM8L2tleXdvcmQ+PGtleXdvcmQ+TWFs
ZTwva2V5d29yZD48a2V5d29yZD5QcmV2ZW50aXZlIEhlYWx0aCBTZXJ2aWNlcy8qbWV0aG9kczwv
a2V5d29yZD48a2V5d29yZD5Qcm9ncmFtIEV2YWx1YXRpb24vKm1ldGhvZHMvc3RhdGlzdGljcyAm
YW1wOyBudW1lcmljYWwgZGF0YTwva2V5d29yZD48a2V5d29yZD5Qc3ljaGlhdHJpYyBTdGF0dXMg
UmF0aW5nIFNjYWxlcy9zdGF0aXN0aWNzICZhbXA7IG51bWVyaWNhbCBkYXRhPC9rZXl3b3JkPjxr
ZXl3b3JkPlJpc2sgRmFjdG9yczwva2V5d29yZD48a2V5d29yZD4qU2Nob29sIEhlYWx0aCBTZXJ2
aWNlczwva2V5d29yZD48a2V5d29yZD5TZXggRGlzdHJpYnV0aW9uPC9rZXl3b3JkPjxrZXl3b3Jk
PlNvY2lhbCBFbnZpcm9ubWVudDwva2V5d29yZD48a2V5d29yZD5Tb2NpYWwgUGVyY2VwdGlvbjwv
a2V5d29yZD48a2V5d29yZD5Tb2NpYWwgU3VwcG9ydDwva2V5d29yZD48L2tleXdvcmRzPjxkYXRl
cz48eWVhcj4yMDEwPC95ZWFyPjxwdWItZGF0ZXM+PGRhdGU+U2VwPC9kYXRlPjwvcHViLWRhdGVz
PjwvZGF0ZXM+PGlzYm4+MTg3OS0xOTcyIChFbGVjdHJvbmljKSYjeEQ7MTA1NC0xMzlYIChMaW5r
aW5nKTwvaXNibj48YWNjZXNzaW9uLW51bT4yMDcwODU3MDwvYWNjZXNzaW9uLW51bT48dXJscz48
cmVsYXRlZC11cmxzPjx1cmw+aHR0cHM6Ly93d3cubmNiaS5ubG0ubmloLmdvdi9wdWJtZWQvMjA3
MDg1NzA8L3VybD48L3JlbGF0ZWQtdXJscz48L3VybHM+PGVsZWN0cm9uaWMtcmVzb3VyY2UtbnVt
PjEwLjEwMTYvai5qYWRvaGVhbHRoLjIwMTAuMDIuMDA3PC9lbGVjdHJvbmljLXJlc291cmNlLW51
bT48cmVtb3RlLWRhdGFiYXNlLW5hbWU+TWVkbGluZTwvcmVtb3RlLWRhdGFiYXNlLW5hbWU+PHJl
bW90ZS1kYXRhYmFzZS1wcm92aWRlcj5OTE08L3JlbW90ZS1kYXRhYmFzZS1wcm92aWRlcj48L3Jl
Y29yZD48L0NpdGU+PENpdGU+PEF1dGhvcj5TYXd5ZXI8L0F1dGhvcj48WWVhcj4yMDEwPC9ZZWFy
PjxSZWNOdW0+Nzg8L1JlY051bT48cmVjb3JkPjxyZWMtbnVtYmVyPjc4PC9yZWMtbnVtYmVyPjxm
b3JlaWduLWtleXM+PGtleSBhcHA9IkVOIiBkYi1pZD0icnBmYWR2MDIxMHh2ZHplOXR2anhkZnA2
eHNmMjI1OXJhZXA1IiB0aW1lc3RhbXA9IjE3Mzg3NTk3NzkiPjc4PC9rZXk+PC9mb3JlaWduLWtl
eXM+PHJlZi10eXBlIG5hbWU9IkpvdXJuYWwgQXJ0aWNsZSI+MTc8L3JlZi10eXBlPjxjb250cmli
dXRvcnM+PGF1dGhvcnM+PGF1dGhvcj5TYXd5ZXIsIE0uIEcuPC9hdXRob3I+PGF1dGhvcj5QZmVp
ZmZlciwgUy48L2F1dGhvcj48YXV0aG9yPlNwZW5jZSwgUy4gSC48L2F1dGhvcj48YXV0aG9yPkJv
bmQsIEwuPC9hdXRob3I+PGF1dGhvcj5HcmFldHosIEIuPC9hdXRob3I+PGF1dGhvcj5LYXksIEQu
PC9hdXRob3I+PGF1dGhvcj5QYXR0b24sIEcuPC9hdXRob3I+PGF1dGhvcj5TaGVmZmllbGQsIEou
PC9hdXRob3I+PC9hdXRob3JzPjwvY29udHJpYnV0b3JzPjxhdXRoLWFkZHJlc3M+RGlzY2lwbGlu
ZSBvZiBQYWVkaWF0cmljcywgVW5pdmVyc2l0eSBvZiBBZGVsYWlkZSwgYW5kIFJlc2VhcmNoIGFu
ZCBFdmFsdWF0aW9uIFVuaXQsIENoaWxkcmVuLCBZb3V0aCBhbmQgV29tZW4mYXBvcztzIEhlYWx0
aCBTZXJ2aWNlLCBOb3J0aCBBZGVsYWlkZSwgU0EgNTAwNiwgQXVzdHJhbGlhLiBtaWNoYWVsLnNh
d3llckBhZGVsYWlkZS5lZHUuYXU8L2F1dGgtYWRkcmVzcz48dGl0bGVzPjx0aXRsZT5TY2hvb2wt
YmFzZWQgcHJldmVudGlvbiBvZiBkZXByZXNzaW9uOiBhIHJhbmRvbWlzZWQgY29udHJvbGxlZCBz
dHVkeSBvZiB0aGUgYmV5b25kYmx1ZSBzY2hvb2xzIHJlc2VhcmNoIGluaXRpYXRpdmU8L3RpdGxl
PjxzZWNvbmRhcnktdGl0bGU+SiBDaGlsZCBQc3ljaG9sIFBzeWNoaWF0cnk8L3NlY29uZGFyeS10
aXRsZT48L3RpdGxlcz48cGVyaW9kaWNhbD48ZnVsbC10aXRsZT5KIENoaWxkIFBzeWNob2wgUHN5
Y2hpYXRyeTwvZnVsbC10aXRsZT48L3BlcmlvZGljYWw+PHBhZ2VzPjE5OS0yMDk8L3BhZ2VzPjx2
b2x1bWU+NTE8L3ZvbHVtZT48bnVtYmVyPjI8L251bWJlcj48ZWRpdGlvbj4yMDA5MDgyMTwvZWRp
dGlvbj48a2V5d29yZHM+PGtleXdvcmQ+QWRvbGVzY2VudDwva2V5d29yZD48a2V5d29yZD5EZXBy
ZXNzaXZlIERpc29yZGVyL3ByZXZlbnRpb24gJmFtcDsgY29udHJvbC8qdGhlcmFweTwva2V5d29y
ZD48a2V5d29yZD5GZW1hbGU8L2tleXdvcmQ+PGtleXdvcmQ+SHVtYW5zPC9rZXl3b3JkPjxrZXl3
b3JkPkludGVycGVyc29uYWwgUmVsYXRpb25zPC9rZXl3b3JkPjxrZXl3b3JkPk1hbGU8L2tleXdv
cmQ+PGtleXdvcmQ+UHJldmVudGl2ZSBIZWFsdGggU2VydmljZXMvKm9yZ2FuaXphdGlvbiAmYW1w
OyBhZG1pbmlzdHJhdGlvbjwva2V5d29yZD48a2V5d29yZD4qUmVzZWFyY2g8L2tleXdvcmQ+PGtl
eXdvcmQ+U2Nob29sIEhlYWx0aCBTZXJ2aWNlcy8qb3JnYW5pemF0aW9uICZhbXA7IGFkbWluaXN0
cmF0aW9uPC9rZXl3b3JkPjxrZXl3b3JkPlNvY2lhbCBCZWhhdmlvcjwva2V5d29yZD48a2V5d29y
ZD5Tb2NpYWwgRW52aXJvbm1lbnQ8L2tleXdvcmQ+PGtleXdvcmQ+U29jaWFsIFN1cHBvcnQ8L2tl
eXdvcmQ+PGtleXdvcmQ+U29jaW9lY29ub21pYyBGYWN0b3JzPC9rZXl3b3JkPjwva2V5d29yZHM+
PGRhdGVzPjx5ZWFyPjIwMTA8L3llYXI+PHB1Yi1kYXRlcz48ZGF0ZT5GZWI8L2RhdGU+PC9wdWIt
ZGF0ZXM+PC9kYXRlcz48aXNibj4xNDY5LTc2MTAgKEVsZWN0cm9uaWMpJiN4RDswMDIxLTk2MzAg
KExpbmtpbmcpPC9pc2JuPjxhY2Nlc3Npb24tbnVtPjE5NzAyNjYyPC9hY2Nlc3Npb24tbnVtPjx1
cmxzPjxyZWxhdGVkLXVybHM+PHVybD5odHRwczovL3d3dy5uY2JpLm5sbS5uaWguZ292L3B1Ym1l
ZC8xOTcwMjY2MjwvdXJsPjwvcmVsYXRlZC11cmxzPjwvdXJscz48ZWxlY3Ryb25pYy1yZXNvdXJj
ZS1udW0+MTAuMTExMS9qLjE0NjktNzYxMC4yMDA5LjAyMTM2Ln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CbHV0aDwvQXV0aG9yPjxZZWFyPjIwMTY8L1llYXI+PFJl
Y051bT4yMTwvUmVjTnVtPjxEaXNwbGF5VGV4dD5bMTksIDIwLCA0NywgNTUsIDU2LCA2MywgNjks
IDg4XTwvRGlzcGxheVRleHQ+PHJlY29yZD48cmVjLW51bWJlcj4yMTwvcmVjLW51bWJlcj48Zm9y
ZWlnbi1rZXlzPjxrZXkgYXBwPSJFTiIgZGItaWQ9InJwZmFkdjAyMTB4dmR6ZTl0dmp4ZGZwNnhz
ZjIyNTlyYWVwNSIgdGltZXN0YW1wPSIxNzM4NzU4MTUwIj4yMTwva2V5PjwvZm9yZWlnbi1rZXlz
PjxyZWYtdHlwZSBuYW1lPSJKb3VybmFsIEFydGljbGUiPjE3PC9yZWYtdHlwZT48Y29udHJpYnV0
b3JzPjxhdXRob3JzPjxhdXRob3I+Qmx1dGgsIEsuPC9hdXRob3I+PGF1dGhvcj5DYW1wbywgUi4g
QS48L2F1dGhvcj48YXV0aG9yPlBydXRlYW51LU1hbGluaWNpLCBTLjwvYXV0aG9yPjxhdXRob3I+
UmVhbXMsIEEuPC9hdXRob3I+PGF1dGhvcj5NdWxsYXJrZXksIE0uPC9hdXRob3I+PGF1dGhvcj5C
cm9kZXJpY2ssIFAuIEMuPC9hdXRob3I+PC9hdXRob3JzPjwvY29udHJpYnV0b3JzPjxhdXRoLWFk
ZHJlc3M+UHJvZ3JhbSBvbiBJbnRlZ3JhdGl2ZSBNZWRpY2luZSwgRGVwYXJ0bWVudCBvZiBQaHlz
aWNhbCBNZWRpY2luZSBhbmQgUmVoYWJpbGl0YXRpb24sIFNjaG9vbCBvZiBNZWRpY2luZSwgVW5p
dmVyc2l0eSBvZiBOb3J0aCBDYXJvbGluYS1DaGFwZWwgSGlsbCwgQ2hhcGVsIEhpbGwsIE5DLiYj
eEQ7RGVwYXJ0bWVudCBvZiBQc3ljaG9sb2d5LCBVbml2ZXJzaXR5IG9mIFRleGFzIGF0IEF1c3Rp
biwgQXVzdGluLCBUZXhhcy4mI3hEO0Jlbm5ldHQgUGllcmNlIFByZXZlbnRpb24gUmVzZWFyY2gg
Q2VudGVyIGF0IFBlbm4gU3RhdGUgVW5pdmVyc2l0eSwgVW5pdmVyc2l0eSBQYXJrLCBQZW5uc3ls
dmFuaWEuPC9hdXRoLWFkZHJlc3M+PHRpdGxlcz48dGl0bGU+QSBTY2hvb2wtQmFzZWQgTWluZGZ1
bG5lc3MgUGlsb3QgU3R1ZHkgZm9yIEV0aG5pY2FsbHkgRGl2ZXJzZSBBdC1SaXNrIEFkb2xlc2Nl
bnRzPC90aXRsZT48c2Vjb25kYXJ5LXRpdGxlPk1pbmRmdWxuZXNzIChOIFkpPC9zZWNvbmRhcnkt
dGl0bGU+PC90aXRsZXM+PHBlcmlvZGljYWw+PGZ1bGwtdGl0bGU+TWluZGZ1bG5lc3MgKE4gWSk8
L2Z1bGwtdGl0bGU+PC9wZXJpb2RpY2FsPjxwYWdlcz45MC0xMDQ8L3BhZ2VzPjx2b2x1bWU+Nzwv
dm9sdW1lPjxudW1iZXI+MTwvbnVtYmVyPjxlZGl0aW9uPjIwMTUwMTA0PC9lZGl0aW9uPjxkYXRl
cz48eWVhcj4yMDE2PC95ZWFyPjxwdWItZGF0ZXM+PGRhdGU+RmViPC9kYXRlPjwvcHViLWRhdGVz
PjwvZGF0ZXM+PGlzYm4+MTg2OC04NTI3IChQcmludCkmI3hEOzE4NjgtODUzNSAoRWxlY3Ryb25p
YykmI3hEOzE4NjgtODUyNyAoTGlua2luZyk8L2lzYm4+PGFjY2Vzc2lvbi1udW0+MjcwMzQ3Mjk8
L2FjY2Vzc2lvbi1udW0+PHVybHM+PHJlbGF0ZWQtdXJscz48dXJsPmh0dHBzOi8vd3d3Lm5jYmku
bmxtLm5paC5nb3YvcHVibWVkLzI3MDM0NzI5PC91cmw+PC9yZWxhdGVkLXVybHM+PC91cmxzPjxj
dXN0b20yPlBNQzQ4MDk1Mzk8L2N1c3RvbTI+PGVsZWN0cm9uaWMtcmVzb3VyY2UtbnVtPjEwLjEw
MDcvczEyNjcxLTAxNC0wMzc2LTE8L2VsZWN0cm9uaWMtcmVzb3VyY2UtbnVtPjxyZW1vdGUtZGF0
YWJhc2UtbmFtZT5QdWJNZWQtbm90LU1FRExJTkU8L3JlbW90ZS1kYXRhYmFzZS1uYW1lPjxyZW1v
dGUtZGF0YWJhc2UtcHJvdmlkZXI+TkxNPC9yZW1vdGUtZGF0YWJhc2UtcHJvdmlkZXI+PC9yZWNv
cmQ+PC9DaXRlPjxDaXRlPjxBdXRob3I+QnJ1bnM8L0F1dGhvcj48WWVhcj4yMDIzPC9ZZWFyPjxS
ZWNOdW0+MjQ8L1JlY051bT48cmVjb3JkPjxyZWMtbnVtYmVyPjI0PC9yZWMtbnVtYmVyPjxmb3Jl
aWduLWtleXM+PGtleSBhcHA9IkVOIiBkYi1pZD0icnBmYWR2MDIxMHh2ZHplOXR2anhkZnA2eHNm
MjI1OXJhZXA1IiB0aW1lc3RhbXA9IjE3Mzg3NTgyODQiPjI0PC9rZXk+PC9mb3JlaWduLWtleXM+
PHJlZi10eXBlIG5hbWU9IkpvdXJuYWwgQXJ0aWNsZSI+MTc8L3JlZi10eXBlPjxjb250cmlidXRv
cnM+PGF1dGhvcnM+PGF1dGhvcj5CcnVucywgRS4gSi48L2F1dGhvcj48YXV0aG9yPkxlZSwgSy48
L2F1dGhvcj48YXV0aG9yPkRhdmlzLCBDLjwvYXV0aG9yPjxhdXRob3I+UHVsbG1hbm4sIE0uIEQu
PC9hdXRob3I+PGF1dGhvcj5MdWR3aWcsIEsuPC9hdXRob3I+PGF1dGhvcj5TYW5kZXIsIE0uPC9h
dXRob3I+PGF1dGhvcj5Ib2xtLUhhbnNlbiwgQy48L2F1dGhvcj48YXV0aG9yPkhvb3ZlciwgUy48
L2F1dGhvcj48YXV0aG9yPk1jQ2F1bGV5LCBFLiBNLjwvYXV0aG9yPjwvYXV0aG9ycz48L2NvbnRy
aWJ1dG9ycz48YXV0aC1hZGRyZXNzPlVuaXZlcnNpdHkgb2YgV2FzaGluZ3RvbiBTY2hvb2wgb2Yg
TWVkaWNpbmUsIFNlYXR0bGUsIFVTQS4gZWJydW5zQHV3LmVkdS4mI3hEO1VuaXZlcnNpdHkgb2Yg
V2FzaGluZ3RvbiBTY2hvb2wgb2YgTWVkaWNpbmUsIFNlYXR0bGUsIFVTQS4mI3hEO01pZHdlc3Qg
Q2VudGVyIGZvciBTY2hvb2wgTWVudGFsIEhlYWx0aCwgU3QuIFBhdWwsIFVTQS4mI3hEO1VuaXZl
cnNpdHkgb2YgTWFyeWxhbmQgU2Nob29sIG9mIE1lZGljaW5lLCBCYWx0aW1vcmUsIFVTQS48L2F1
dGgtYWRkcmVzcz48dGl0bGVzPjx0aXRsZT5FZmZlY3RpdmVuZXNzIG9mIGEgQnJpZWYgRW5nYWdl
bWVudCwgUHJvYmxlbS1Tb2x2aW5nLCBhbmQgVHJpYWdlIFN0cmF0ZWd5IGZvciBIaWdoIFNjaG9v
bCBTdHVkZW50czogUmVzdWx0cyBvZiBhIFJhbmRvbWl6ZWQgU3R1ZHk8L3RpdGxlPjxzZWNvbmRh
cnktdGl0bGU+UHJldiBTY2k8L3NlY29uZGFyeS10aXRsZT48L3RpdGxlcz48cGVyaW9kaWNhbD48
ZnVsbC10aXRsZT5QcmV2IFNjaTwvZnVsbC10aXRsZT48L3BlcmlvZGljYWw+PHBhZ2VzPjcwMS03
MTQ8L3BhZ2VzPjx2b2x1bWU+MjQ8L3ZvbHVtZT48bnVtYmVyPjQ8L251bWJlcj48ZWRpdGlvbj4y
MDIzMDMxNzwvZWRpdGlvbj48a2V5d29yZHM+PGtleXdvcmQ+QWRvbGVzY2VudDwva2V5d29yZD48
a2V5d29yZD5IdW1hbnM8L2tleXdvcmQ+PGtleXdvcmQ+KlRyaWFnZTwva2V5d29yZD48a2V5d29y
ZD4qQW54aWV0eTwva2V5d29yZD48a2V5d29yZD5Qcm9ibGVtIFNvbHZpbmc8L2tleXdvcmQ+PGtl
eXdvcmQ+UmlzayBBc3Nlc3NtZW50PC9rZXl3b3JkPjxrZXl3b3JkPlN0dWRlbnRzPC9rZXl3b3Jk
PjxrZXl3b3JkPkFkb2xlc2NlbnRzPC9rZXl3b3JkPjxrZXl3b3JkPkJyaWVmIHRyZWF0bWVudCBz
dHJhdGVnaWVzPC9rZXl3b3JkPjxrZXl3b3JkPkVmZmVjdGl2ZW5lc3M8L2tleXdvcmQ+PGtleXdv
cmQ+RXZpZGVuY2UtYmFzZWQgcHJhY3RpY2U8L2tleXdvcmQ+PGtleXdvcmQ+TWVhc3VyZW1lbnQt
YmFzZWQgY2FyZTwva2V5d29yZD48a2V5d29yZD5TY2hvb2wgbWVudGFsIGhlYWx0aDwva2V5d29y
ZD48a2V5d29yZD5TdGVwcGVkIGNhcmU8L2tleXdvcmQ+PC9rZXl3b3Jkcz48ZGF0ZXM+PHllYXI+
MjAyMzwveWVhcj48cHViLWRhdGVzPjxkYXRlPk1heTwvZGF0ZT48L3B1Yi1kYXRlcz48L2RhdGVz
Pjxpc2JuPjE1NzMtNjY5NSAoRWxlY3Ryb25pYykmI3hEOzEzODktNDk4NiAoUHJpbnQpJiN4RDsx
Mzg5LTQ5ODYgKExpbmtpbmcpPC9pc2JuPjxhY2Nlc3Npb24tbnVtPjM2OTMwNDAyPC9hY2Nlc3Np
b24tbnVtPjx1cmxzPjxyZWxhdGVkLXVybHM+PHVybD5odHRwczovL3d3dy5uY2JpLm5sbS5uaWgu
Z292L3B1Ym1lZC8zNjkzMDQwMjwvdXJsPjwvcmVsYXRlZC11cmxzPjwvdXJscz48Y3VzdG9tMT5U
aGUgYXV0aG9ycyBkZWNsYXJlIG5vIGNvbXBldGluZyBpbnRlcmVzdHMuPC9jdXN0b20xPjxjdXN0
b20yPlBNQzEwMjI3MTIyPC9jdXN0b20yPjxlbGVjdHJvbmljLXJlc291cmNlLW51bT4xMC4xMDA3
L3MxMTEyMS0wMjItMDE0NjMtNDwvZWxlY3Ryb25pYy1yZXNvdXJjZS1udW0+PHJlbW90ZS1kYXRh
YmFzZS1uYW1lPk1lZGxpbmU8L3JlbW90ZS1kYXRhYmFzZS1uYW1lPjxyZW1vdGUtZGF0YWJhc2Ut
cHJvdmlkZXI+TkxNPC9yZW1vdGUtZGF0YWJhc2UtcHJvdmlkZXI+PC9yZWNvcmQ+PC9DaXRlPjxD
aXRlPjxBdXRob3I+RmluY2g8L0F1dGhvcj48WWVhcj4yMDIzPC9ZZWFyPjxSZWNOdW0+Mzk8L1Jl
Y051bT48cmVjb3JkPjxyZWMtbnVtYmVyPjM5PC9yZWMtbnVtYmVyPjxmb3JlaWduLWtleXM+PGtl
eSBhcHA9IkVOIiBkYi1pZD0icnBmYWR2MDIxMHh2ZHplOXR2anhkZnA2eHNmMjI1OXJhZXA1IiB0
aW1lc3RhbXA9IjE3Mzg3NTg3MTMiPjM5PC9rZXk+PC9mb3JlaWduLWtleXM+PHJlZi10eXBlIG5h
bWU9IkpvdXJuYWwgQXJ0aWNsZSI+MTc8L3JlZi10eXBlPjxjb250cmlidXRvcnM+PGF1dGhvcnM+
PGF1dGhvcj5GaW5jaCwgSi48L2F1dGhvcj48YXV0aG9yPldhdGVycywgQS4gTS48L2F1dGhvcj48
YXV0aG9yPkZhcnJlbGwsIEwuIEouPC9hdXRob3I+PC9hdXRob3JzPjwvY29udHJpYnV0b3JzPjxh
dXRoLWFkZHJlc3M+R3JpZmZpdGggVW5pdmVyc2l0eSwgU2Nob29sIG9mIEFwcGxpZWQgUHN5Y2hv
bG9neSwgR29sZCBDb2FzdCBDYW1wdXMsIEF1c3RyYWxpYS4gRWxlY3Ryb25pYyBhZGRyZXNzOiBq
dWxlcy5maW5jaEBncmlmZml0aC5lZHUuYXUuJiN4RDtHcmlmZml0aCBVbml2ZXJzaXR5LCBTY2hv
b2wgb2YgQXBwbGllZCBQc3ljaG9sb2d5LCBNdCBHcmF2YXR0IENhbXB1cywgQXVzdHJhbGlhLiYj
eEQ7R3JpZmZpdGggVW5pdmVyc2l0eSwgU2Nob29sIG9mIEFwcGxpZWQgUHN5Y2hvbG9neSwgR29s
ZCBDb2FzdCBDYW1wdXMsIEF1c3RyYWxpYS48L2F1dGgtYWRkcmVzcz48dGl0bGVzPjx0aXRsZT5E
ZXZlbG9waW5nIHRoZSBIRVJPIHdpdGhpbjogRXZhbHVhdGlvbiBvZiBhIGJyaWVmIGludGVydmVu
dGlvbiBmb3IgaW5jcmVhc2luZyBQc3ljaG9sb2dpY2FsIENhcGl0YWwgKFBzeUNhcCkgaW4gQXVz
dHJhbGlhbiBmZW1hbGUgc3R1ZGVudHMgZHVyaW5nIHRoZSBmaW5hbCB5ZWFyIG9mIHNjaG9vbCBp
biB0aGUgZmlyc3QgeWVhciBvZiBDT1ZJRC0xOTwvdGl0bGU+PHNlY29uZGFyeS10aXRsZT5KIEFm
ZmVjdCBEaXNvcmQ8L3NlY29uZGFyeS10aXRsZT48L3RpdGxlcz48cGVyaW9kaWNhbD48ZnVsbC10
aXRsZT5KIEFmZmVjdCBEaXNvcmQ8L2Z1bGwtdGl0bGU+PC9wZXJpb2RpY2FsPjxwYWdlcz42MTYt
NjIzPC9wYWdlcz48dm9sdW1lPjMyNDwvdm9sdW1lPjxlZGl0aW9uPjIwMjMwMTA1PC9lZGl0aW9u
PjxrZXl3b3Jkcz48a2V5d29yZD5BZG9sZXNjZW50PC9rZXl3b3JkPjxrZXl3b3JkPkh1bWFuczwv
a2V5d29yZD48a2V5d29yZD5GZW1hbGU8L2tleXdvcmQ+PGtleXdvcmQ+KkNyaXNpcyBJbnRlcnZl
bnRpb248L2tleXdvcmQ+PGtleXdvcmQ+UGFuZGVtaWNzPC9rZXl3b3JkPjxrZXl3b3JkPipjb3Zp
ZC0xOTwva2V5d29yZD48a2V5d29yZD5BdXN0cmFsaWEvZXBpZGVtaW9sb2d5PC9rZXl3b3JkPjxr
ZXl3b3JkPkNyb3NzLVNlY3Rpb25hbCBTdHVkaWVzPC9rZXl3b3JkPjxrZXl3b3JkPlN0dWRlbnRz
L3BzeWNob2xvZ3k8L2tleXdvcmQ+PGtleXdvcmQ+U2Nob29sczwva2V5d29yZD48a2V5d29yZD5B
bnhpZXR5IGFuZCBkZXByZXNzaW9uPC9rZXl3b3JkPjxrZXl3b3JkPkNvdmlkLTE5PC9rZXl3b3Jk
PjxrZXl3b3JkPkhpZ2ggc2Nob29sIHN0dWRlbnRzPC9rZXl3b3JkPjxrZXl3b3JkPlBlcmZlY3Rp
b25pc208L2tleXdvcmQ+PGtleXdvcmQ+UHN5Y2hvbG9naWNhbCBjYXBpdGFsIGludGVydmVudGlv
bjwva2V5d29yZD48a2V5d29yZD5TdWJqZWN0aXZlIHdlbGxiZWluZzwva2V5d29yZD48L2tleXdv
cmRzPjxkYXRlcz48eWVhcj4yMDIzPC95ZWFyPjxwdWItZGF0ZXM+PGRhdGU+TWFyIDE8L2RhdGU+
PC9wdWItZGF0ZXM+PC9kYXRlcz48aXNibj4xNTczLTI1MTcgKEVsZWN0cm9uaWMpJiN4RDswMTY1
LTAzMjcgKFByaW50KSYjeEQ7MDE2NS0wMzI3IChMaW5raW5nKTwvaXNibj48YWNjZXNzaW9uLW51
bT4zNjYyMTY3ODwvYWNjZXNzaW9uLW51bT48dXJscz48cmVsYXRlZC11cmxzPjx1cmw+aHR0cHM6
Ly93d3cubmNiaS5ubG0ubmloLmdvdi9wdWJtZWQvMzY2MjE2Nzg8L3VybD48L3JlbGF0ZWQtdXJs
cz48L3VybHM+PGN1c3RvbTE+Q29uZmxpY3Qgb2YgSW50ZXJlc3QgVGhlIGF1dGhvcnMgZGVjbGFy
ZSBubyBjb25mbGljdCBvZiBpbnRlcmVzdC48L2N1c3RvbTE+PGN1c3RvbTI+UE1DOTgxNDI4NDwv
Y3VzdG9tMj48ZWxlY3Ryb25pYy1yZXNvdXJjZS1udW0+MTAuMTAxNi9qLmphZC4yMDIyLjEyLjE2
OTwvZWxlY3Ryb25pYy1yZXNvdXJjZS1udW0+PHJlbW90ZS1kYXRhYmFzZS1uYW1lPk1lZGxpbmU8
L3JlbW90ZS1kYXRhYmFzZS1uYW1lPjxyZW1vdGUtZGF0YWJhc2UtcHJvdmlkZXI+TkxNPC9yZW1v
dGUtZGF0YWJhc2UtcHJvdmlkZXI+PC9yZWNvcmQ+PC9DaXRlPjxDaXRlPjxBdXRob3I+R2FybXk8
L0F1dGhvcj48WWVhcj4yMDE1PC9ZZWFyPjxSZWNOdW0+NDQ8L1JlY051bT48cmVjb3JkPjxyZWMt
bnVtYmVyPjQ0PC9yZWMtbnVtYmVyPjxmb3JlaWduLWtleXM+PGtleSBhcHA9IkVOIiBkYi1pZD0i
cnBmYWR2MDIxMHh2ZHplOXR2anhkZnA2eHNmMjI1OXJhZXA1IiB0aW1lc3RhbXA9IjE3Mzg3NTg4
NTAiPjQ0PC9rZXk+PC9mb3JlaWduLWtleXM+PHJlZi10eXBlIG5hbWU9IkpvdXJuYWwgQXJ0aWNs
ZSI+MTc8L3JlZi10eXBlPjxjb250cmlidXRvcnM+PGF1dGhvcnM+PGF1dGhvcj5HYXJteSwgUC48
L2F1dGhvcj48YXV0aG9yPkpha29ic3NvbiwgVS48L2F1dGhvcj48YXV0aG9yPkNhcmxzc29uLCBL
LiBTLjwvYXV0aG9yPjxhdXRob3I+QmVyZywgQS48L2F1dGhvcj48YXV0aG9yPkNsYXVzc29uLCBF
LiBLLjwvYXV0aG9yPjwvYXV0aG9ycz48L2NvbnRyaWJ1dG9ycz48YXV0aC1hZGRyZXNzPkRlcGFy
dG1lbnQgb2YgSGVhbHRoIFNjaWVuY2UsIEtyaXN0aWFuc3RhZCBVbml2ZXJzaXR5LCBLcmlzdGlh
bnN0YWQsIFN3ZWRlbiBDZW50ZXIgZm9yIFByaW1hcnkgSGVhbHRoIENhcmUgUmVzZWFyY2gsIEZh
Y3VsdHkgb2YgTWVkaWNpbmUsIEx1bmQgVW5pdmVyc2l0eSwgTHVuZCwgU3dlZGVuIHBlcm5pbGxh
Lmdhcm15QG1lZC5sdS5zZS4mI3hEO0NlbnRlciBmb3IgUHJpbWFyeSBIZWFsdGggQ2FyZSBSZXNl
YXJjaCwgRmFjdWx0eSBvZiBNZWRpY2luZSwgTHVuZCBVbml2ZXJzaXR5LCBMdW5kLCBTd2VkZW4u
JiN4RDtEZXBhcnRtZW50IG9mIENsaW5pY2FsIFNjaWVuY2VzLCBNYWxtbywgSGVhbHRoIEVjb25v
bWljIFVuaXQsIEx1bmQgVW5pdmVyc2l0eSwgTHVuZCwgU3dlZGVuLiYjeEQ7RGVwYXJ0bWVudCBv
ZiBIZWFsdGggU2NpZW5jZSwgS3Jpc3RpYW5zdGFkIFVuaXZlcnNpdHksIEtyaXN0aWFuc3RhZCwg
U3dlZGVuIERlcGFydG1lbnQgb2YgTnVyc2luZywgSGVhbHRoIGFuZCBDdWx0dXJlLCBVbml2ZXJz
aXR5IFdlc3QsIFRyb2xsaGF0dGFuLCBTd2VkZW4uJiN4RDtEZXBhcnRtZW50IG9mIEhlYWx0aCBT
Y2llbmNlLCBLcmlzdGlhbnN0YWQgVW5pdmVyc2l0eSwgS3Jpc3RpYW5zdGFkLCBTd2VkZW4uPC9h
dXRoLWFkZHJlc3M+PHRpdGxlcz48dGl0bGU+RXZhbHVhdGlvbiBvZiBhIHNjaG9vbC1iYXNlZCBw
cm9ncmFtIGFpbWVkIGF0IHByZXZlbnRpbmcgZGVwcmVzc2l2ZSBzeW1wdG9tcyBpbiBhZG9sZXNj
ZW50czwvdGl0bGU+PHNlY29uZGFyeS10aXRsZT5KIFNjaCBOdXJzPC9zZWNvbmRhcnktdGl0bGU+
PC90aXRsZXM+PHBlcmlvZGljYWw+PGZ1bGwtdGl0bGU+SiBTY2ggTnVyczwvZnVsbC10aXRsZT48
L3BlcmlvZGljYWw+PHBhZ2VzPjExNy0yNTwvcGFnZXM+PHZvbHVtZT4zMTwvdm9sdW1lPjxudW1i
ZXI+MjwvbnVtYmVyPjxlZGl0aW9uPjIwMTQwMjEyPC9lZGl0aW9uPjxrZXl3b3Jkcz48a2V5d29y
ZD5BZG9sZXNjZW50PC9rZXl3b3JkPjxrZXl3b3JkPkNvZ25pdGl2ZSBCZWhhdmlvcmFsIFRoZXJh
cHkvKm1ldGhvZHM8L2tleXdvcmQ+PGtleXdvcmQ+RGVwcmVzc2lvbi8qcHJldmVudGlvbiAmYW1w
OyBjb250cm9sPC9rZXl3b3JkPjxrZXl3b3JkPkZlbWFsZTwva2V5d29yZD48a2V5d29yZD5IdW1h
bnM8L2tleXdvcmQ+PGtleXdvcmQ+TWFsZTwva2V5d29yZD48a2V5d29yZD5QaWxvdCBQcm9qZWN0
czwva2V5d29yZD48a2V5d29yZD4qUHJvZ3JhbSBFdmFsdWF0aW9uPC9rZXl3b3JkPjxrZXl3b3Jk
PipTY2hvb2wgSGVhbHRoIFNlcnZpY2VzPC9rZXl3b3JkPjxrZXl3b3JkPlNleCBEaXN0cmlidXRp
b248L2tleXdvcmQ+PGtleXdvcmQ+aGVhbHRoIGVkdWNhdGlvbjwva2V5d29yZD48a2V5d29yZD5o
aWdoIHNjaG9vbDwva2V5d29yZD48a2V5d29yZD5tZW50YWwgaGVhbHRoPC9rZXl3b3JkPjxrZXl3
b3JkPnByb2dyYW0gZGV2ZWxvcG1lbnQvZXZhbHVhdGlvbjwva2V5d29yZD48L2tleXdvcmRzPjxk
YXRlcz48eWVhcj4yMDE1PC95ZWFyPjxwdWItZGF0ZXM+PGRhdGU+QXByPC9kYXRlPjwvcHViLWRh
dGVzPjwvZGF0ZXM+PGlzYm4+MTU0Ni04MzY0IChFbGVjdHJvbmljKSYjeEQ7MTA1OS04NDA1IChQ
cmludCkmI3hEOzEwNTktODQwNSAoTGlua2luZyk8L2lzYm4+PGFjY2Vzc2lvbi1udW0+MjQ1MjY1
NzI8L2FjY2Vzc2lvbi1udW0+PHVybHM+PHJlbGF0ZWQtdXJscz48dXJsPmh0dHBzOi8vd3d3Lm5j
YmkubmxtLm5paC5nb3YvcHVibWVkLzI0NTI2NTcyPC91cmw+PC9yZWxhdGVkLXVybHM+PC91cmxz
PjxjdXN0b20xPkRlY2xhcmF0aW9uIG9mIENvbmZsaWN0aW5nIEludGVyZXN0czogVGhlIGF1dGhv
cihzKSBkZWNsYXJlZCBubyBwb3RlbnRpYWwgY29uZmxpY3RzIG9mIGludGVyZXN0IHdpdGggcmVz
cGVjdCB0byB0aGUgcmVzZWFyY2gsIGF1dGhvcnNoaXAsIGFuZC9vciBwdWJsaWNhdGlvbiBvZiB0
aGlzIGFydGljbGUuPC9jdXN0b20xPjxjdXN0b20yPlBNQzQzOTA2MDM8L2N1c3RvbTI+PGVsZWN0
cm9uaWMtcmVzb3VyY2UtbnVtPjEwLjExNzcvMTA1OTg0MDUxNDUyMzI5NjwvZWxlY3Ryb25pYy1y
ZXNvdXJjZS1udW0+PHJlbW90ZS1kYXRhYmFzZS1uYW1lPk1lZGxpbmU8L3JlbW90ZS1kYXRhYmFz
ZS1uYW1lPjxyZW1vdGUtZGF0YWJhc2UtcHJvdmlkZXI+TkxNPC9yZW1vdGUtZGF0YWJhc2UtcHJv
dmlkZXI+PC9yZWNvcmQ+PC9DaXRlPjxDaXRlPjxBdXRob3I+S3V5a2VuPC9BdXRob3I+PFllYXI+
MjAxMzwvWWVhcj48UmVjTnVtPjUwPC9SZWNOdW0+PHJlY29yZD48cmVjLW51bWJlcj41MDwvcmVj
LW51bWJlcj48Zm9yZWlnbi1rZXlzPjxrZXkgYXBwPSJFTiIgZGItaWQ9InJwZmFkdjAyMTB4dmR6
ZTl0dmp4ZGZwNnhzZjIyNTlyYWVwNSIgdGltZXN0YW1wPSIxNzM4NzU4OTk1Ij41MDwva2V5Pjwv
Zm9yZWlnbi1rZXlzPjxyZWYtdHlwZSBuYW1lPSJKb3VybmFsIEFydGljbGUiPjE3PC9yZWYtdHlw
ZT48Y29udHJpYnV0b3JzPjxhdXRob3JzPjxhdXRob3I+S3V5a2VuLCBXLjwvYXV0aG9yPjxhdXRo
b3I+V2VhcmUsIEsuPC9hdXRob3I+PGF1dGhvcj5Va291bXVubmUsIE8uIEMuPC9hdXRob3I+PGF1
dGhvcj5WaWNhcnksIFIuPC9hdXRob3I+PGF1dGhvcj5Nb3R0b24sIE4uPC9hdXRob3I+PGF1dGhv
cj5CdXJuZXR0LCBSLjwvYXV0aG9yPjxhdXRob3I+Q3VsbGVuLCBDLjwvYXV0aG9yPjxhdXRob3I+
SGVubmVsbHksIFMuPC9hdXRob3I+PGF1dGhvcj5IdXBwZXJ0LCBGLjwvYXV0aG9yPjwvYXV0aG9y
cz48L2NvbnRyaWJ1dG9ycz48YXV0aC1hZGRyZXNzPlVuaXZlcnNpdHkgb2YgRXhldGVyLCBFeGV0
ZXI7IFJpY2hhcmQgQnVybmV0dCwgTUEsIFVLLiB3Lmt1eWtlbkBleGV0ZXIuYWMudWs8L2F1dGgt
YWRkcmVzcz48dGl0bGVzPjx0aXRsZT5FZmZlY3RpdmVuZXNzIG9mIHRoZSBNaW5kZnVsbmVzcyBp
biBTY2hvb2xzIFByb2dyYW1tZTogbm9uLXJhbmRvbWlzZWQgY29udHJvbGxlZCBmZWFzaWJpbGl0
eSBzdHVkeTwvdGl0bGU+PHNlY29uZGFyeS10aXRsZT5CciBKIFBzeWNoaWF0cnk8L3NlY29uZGFy
eS10aXRsZT48L3RpdGxlcz48cGVyaW9kaWNhbD48ZnVsbC10aXRsZT5CciBKIFBzeWNoaWF0cnk8
L2Z1bGwtdGl0bGU+PC9wZXJpb2RpY2FsPjxwYWdlcz4xMjYtMzE8L3BhZ2VzPjx2b2x1bWU+MjAz
PC92b2x1bWU+PG51bWJlcj4yPC9udW1iZXI+PGVkaXRpb24+MjAxMzA2MjA8L2VkaXRpb24+PGtl
eXdvcmRzPjxrZXl3b3JkPkFkb2xlc2NlbnQ8L2tleXdvcmQ+PGtleXdvcmQ+KkF3YXJlbmVzczwv
a2V5d29yZD48a2V5d29yZD5DaGlsZDwva2V5d29yZD48a2V5d29yZD5GZWFzaWJpbGl0eSBTdHVk
aWVzPC9rZXl3b3JkPjxrZXl3b3JkPkZlbWFsZTwva2V5d29yZD48a2V5d29yZD5IdW1hbnM8L2tl
eXdvcmQ+PGtleXdvcmQ+TWFsZTwva2V5d29yZD48a2V5d29yZD5NZW50YWwgRGlzb3JkZXJzLypw
c3ljaG9sb2d5PC9rZXl3b3JkPjxrZXl3b3JkPipNZW50YWwgSGVhbHRoPC9rZXl3b3JkPjxrZXl3
b3JkPlNjaG9vbCBIZWFsdGggU2VydmljZXM8L2tleXdvcmQ+PGtleXdvcmQ+KlNjaG9vbHM8L2tl
eXdvcmQ+PGtleXdvcmQ+U3RyZXNzLCBQc3ljaG9sb2dpY2FsL3BzeWNob2xvZ3k8L2tleXdvcmQ+
PGtleXdvcmQ+U3R1ZGVudHMvKnBzeWNob2xvZ3k8L2tleXdvcmQ+PGtleXdvcmQ+VHJlYXRtZW50
IE91dGNvbWU8L2tleXdvcmQ+PC9rZXl3b3Jkcz48ZGF0ZXM+PHllYXI+MjAxMzwveWVhcj48cHVi
LWRhdGVzPjxkYXRlPkF1ZzwvZGF0ZT48L3B1Yi1kYXRlcz48L2RhdGVzPjxpc2JuPjE0NzItMTQ2
NSAoRWxlY3Ryb25pYykmI3hEOzAwMDctMTI1MCAoTGlua2luZyk8L2lzYm4+PGFjY2Vzc2lvbi1u
dW0+MjM3ODcwNjE8L2FjY2Vzc2lvbi1udW0+PHVybHM+PHJlbGF0ZWQtdXJscz48dXJsPmh0dHBz
Oi8vd3d3Lm5jYmkubmxtLm5paC5nb3YvcHVibWVkLzIzNzg3MDYxPC91cmw+PC9yZWxhdGVkLXVy
bHM+PC91cmxzPjxlbGVjdHJvbmljLXJlc291cmNlLW51bT4xMC4xMTkyL2JqcC5icC4xMTMuMTI2
NjQ5PC9lbGVjdHJvbmljLXJlc291cmNlLW51bT48cmVtb3RlLWRhdGFiYXNlLW5hbWU+TWVkbGlu
ZTwvcmVtb3RlLWRhdGFiYXNlLW5hbWU+PHJlbW90ZS1kYXRhYmFzZS1wcm92aWRlcj5OTE08L3Jl
bW90ZS1kYXRhYmFzZS1wcm92aWRlcj48L3JlY29yZD48L0NpdGU+PENpdGU+PEF1dGhvcj5Qb2ly
aWVyPC9BdXRob3I+PFllYXI+MjAxMzwvWWVhcj48UmVjTnVtPjYyPC9SZWNOdW0+PHJlY29yZD48
cmVjLW51bWJlcj42MjwvcmVjLW51bWJlcj48Zm9yZWlnbi1rZXlzPjxrZXkgYXBwPSJFTiIgZGIt
aWQ9InJwZmFkdjAyMTB4dmR6ZTl0dmp4ZGZwNnhzZjIyNTlyYWVwNSIgdGltZXN0YW1wPSIxNzM4
NzU5NDM1Ij42Mjwva2V5PjwvZm9yZWlnbi1rZXlzPjxyZWYtdHlwZSBuYW1lPSJKb3VybmFsIEFy
dGljbGUiPjE3PC9yZWYtdHlwZT48Y29udHJpYnV0b3JzPjxhdXRob3JzPjxhdXRob3I+UG9pcmll
ciwgTWFydGluZTwvYXV0aG9yPjxhdXRob3I+TWFyY290dGUsIERpYW5lPC9hdXRob3I+PGF1dGhv
cj5Kb2x5LCBKYWNxdWVzPC9hdXRob3I+PGF1dGhvcj5Gb3J0aW4sIExhdXJpZXI8L2F1dGhvcj48
L2F1dGhvcnM+PC9jb250cmlidXRvcnM+PHRpdGxlcz48dGl0bGU+UHJvZ3JhbSBhbmQgaW1wbGVt
ZW50YXRpb24gZWZmZWN0cyBvZiBhIGNvZ25pdGl2ZS1iZWhhdmlvdXJhbCBpbnRlcnZlbnRpb24g
dG8gcHJldmVudCBkZXByZXNzaW9uIGFtb25nIGFkb2xlc2NlbnRzIGF0IHJpc2sgb2Ygc2Nob29s
IGRyb3BvdXQgZXhoaWJpdGluZyBoaWdoIGRlcHJlc3NpdmUgc3ltcHRvbXM8L3RpdGxlPjxzZWNv
bmRhcnktdGl0bGU+RWR1Y2F0aW9uYWwgUmVzZWFyY2ggYW5kIEV2YWx1YXRpb248L3NlY29uZGFy
eS10aXRsZT48L3RpdGxlcz48cGVyaW9kaWNhbD48ZnVsbC10aXRsZT5FZHVjYXRpb25hbCBSZXNl
YXJjaCBhbmQgRXZhbHVhdGlvbjwvZnVsbC10aXRsZT48L3BlcmlvZGljYWw+PHBhZ2VzPjU2MS01
Nzc8L3BhZ2VzPjx2b2x1bWU+MTk8L3ZvbHVtZT48bnVtYmVyPjY8L251bWJlcj48ZGF0ZXM+PHll
YXI+MjAxMzwveWVhcj48L2RhdGVzPjxpc2JuPjEzODAtMzYxMTwvaXNibj48dXJscz48L3VybHM+
PC9yZWNvcmQ+PC9DaXRlPjxDaXRlPjxBdXRob3I+U2F3eWVyPC9BdXRob3I+PFllYXI+MjAxMDwv
WWVhcj48UmVjTnVtPjc3PC9SZWNOdW0+PHJlY29yZD48cmVjLW51bWJlcj43NzwvcmVjLW51bWJl
cj48Zm9yZWlnbi1rZXlzPjxrZXkgYXBwPSJFTiIgZGItaWQ9InJwZmFkdjAyMTB4dmR6ZTl0dmp4
ZGZwNnhzZjIyNTlyYWVwNSIgdGltZXN0YW1wPSIxNzM4NzU5NzYyIj43Nzwva2V5PjwvZm9yZWln
bi1rZXlzPjxyZWYtdHlwZSBuYW1lPSJKb3VybmFsIEFydGljbGUiPjE3PC9yZWYtdHlwZT48Y29u
dHJpYnV0b3JzPjxhdXRob3JzPjxhdXRob3I+U2F3eWVyLCBNLiBHLjwvYXV0aG9yPjxhdXRob3I+
SGFyY2hhaywgVC4gRi48L2F1dGhvcj48YXV0aG9yPlNwZW5jZSwgUy4gSC48L2F1dGhvcj48YXV0
aG9yPkJvbmQsIEwuPC9hdXRob3I+PGF1dGhvcj5HcmFldHosIEIuPC9hdXRob3I+PGF1dGhvcj5L
YXksIEQuPC9hdXRob3I+PGF1dGhvcj5QYXR0b24sIEcuPC9hdXRob3I+PGF1dGhvcj5TaGVmZmll
bGQsIEouPC9hdXRob3I+PC9hdXRob3JzPjwvY29udHJpYnV0b3JzPjxhdXRoLWFkZHJlc3M+RGlz
Y2lwbGluZSBvZiBQYWVkaWF0cmljcywgVW5pdmVyc2l0eSBvZiBBZGVsYWlkZSwgU291dGggQXVz
dHJhbGlhLCBBdXN0cmFsaWEuIG1pY2hhZWwuc2F3eWVyQGFkZWxhaWRlLmVkdS5hdTwvYXV0aC1h
ZGRyZXNzPjx0aXRsZXM+PHRpdGxlPlNjaG9vbC1iYXNlZCBwcmV2ZW50aW9uIG9mIGRlcHJlc3Np
b246IGEgMi15ZWFyIGZvbGxvdy11cCBvZiBhIHJhbmRvbWl6ZWQgY29udHJvbGxlZCB0cmlhbCBv
ZiB0aGUgYmV5b25kYmx1ZSBzY2hvb2xzIHJlc2VhcmNoIGluaXRpYXRpdmU8L3RpdGxlPjxzZWNv
bmRhcnktdGl0bGU+SiBBZG9sZXNjIEhlYWx0aDwvc2Vjb25kYXJ5LXRpdGxlPjwvdGl0bGVzPjxw
ZXJpb2RpY2FsPjxmdWxsLXRpdGxlPkogQWRvbGVzYyBIZWFsdGg8L2Z1bGwtdGl0bGU+PC9wZXJp
b2RpY2FsPjxwYWdlcz4yOTctMzA0PC9wYWdlcz48dm9sdW1lPjQ3PC92b2x1bWU+PG51bWJlcj4z
PC9udW1iZXI+PGVkaXRpb24+MjAxMDA0MjE8L2VkaXRpb24+PGtleXdvcmRzPjxrZXl3b3JkPkFk
YXB0YXRpb24sIFBzeWNob2xvZ2ljYWw8L2tleXdvcmQ+PGtleXdvcmQ+QWRvbGVzY2VudDwva2V5
d29yZD48a2V5d29yZD5EZXByZXNzaXZlIERpc29yZGVyLypwcmV2ZW50aW9uICZhbXA7IGNvbnRy
b2wvcHN5Y2hvbG9neS90aGVyYXB5PC9rZXl3b3JkPjxrZXl3b3JkPkZlbWFsZTwva2V5d29yZD48
a2V5d29yZD5Gb2xsb3ctVXAgU3R1ZGllczwva2V5d29yZD48a2V5d29yZD5IdW1hbnM8L2tleXdv
cmQ+PGtleXdvcmQ+SW50ZXJwZXJzb25hbCBSZWxhdGlvbnM8L2tleXdvcmQ+PGtleXdvcmQ+TWFs
ZTwva2V5d29yZD48a2V5d29yZD5QcmV2ZW50aXZlIEhlYWx0aCBTZXJ2aWNlcy8qbWV0aG9kczwv
a2V5d29yZD48a2V5d29yZD5Qcm9ncmFtIEV2YWx1YXRpb24vKm1ldGhvZHMvc3RhdGlzdGljcyAm
YW1wOyBudW1lcmljYWwgZGF0YTwva2V5d29yZD48a2V5d29yZD5Qc3ljaGlhdHJpYyBTdGF0dXMg
UmF0aW5nIFNjYWxlcy9zdGF0aXN0aWNzICZhbXA7IG51bWVyaWNhbCBkYXRhPC9rZXl3b3JkPjxr
ZXl3b3JkPlJpc2sgRmFjdG9yczwva2V5d29yZD48a2V5d29yZD4qU2Nob29sIEhlYWx0aCBTZXJ2
aWNlczwva2V5d29yZD48a2V5d29yZD5TZXggRGlzdHJpYnV0aW9uPC9rZXl3b3JkPjxrZXl3b3Jk
PlNvY2lhbCBFbnZpcm9ubWVudDwva2V5d29yZD48a2V5d29yZD5Tb2NpYWwgUGVyY2VwdGlvbjwv
a2V5d29yZD48a2V5d29yZD5Tb2NpYWwgU3VwcG9ydDwva2V5d29yZD48L2tleXdvcmRzPjxkYXRl
cz48eWVhcj4yMDEwPC95ZWFyPjxwdWItZGF0ZXM+PGRhdGU+U2VwPC9kYXRlPjwvcHViLWRhdGVz
PjwvZGF0ZXM+PGlzYm4+MTg3OS0xOTcyIChFbGVjdHJvbmljKSYjeEQ7MTA1NC0xMzlYIChMaW5r
aW5nKTwvaXNibj48YWNjZXNzaW9uLW51bT4yMDcwODU3MDwvYWNjZXNzaW9uLW51bT48dXJscz48
cmVsYXRlZC11cmxzPjx1cmw+aHR0cHM6Ly93d3cubmNiaS5ubG0ubmloLmdvdi9wdWJtZWQvMjA3
MDg1NzA8L3VybD48L3JlbGF0ZWQtdXJscz48L3VybHM+PGVsZWN0cm9uaWMtcmVzb3VyY2UtbnVt
PjEwLjEwMTYvai5qYWRvaGVhbHRoLjIwMTAuMDIuMDA3PC9lbGVjdHJvbmljLXJlc291cmNlLW51
bT48cmVtb3RlLWRhdGFiYXNlLW5hbWU+TWVkbGluZTwvcmVtb3RlLWRhdGFiYXNlLW5hbWU+PHJl
bW90ZS1kYXRhYmFzZS1wcm92aWRlcj5OTE08L3JlbW90ZS1kYXRhYmFzZS1wcm92aWRlcj48L3Jl
Y29yZD48L0NpdGU+PENpdGU+PEF1dGhvcj5TYXd5ZXI8L0F1dGhvcj48WWVhcj4yMDEwPC9ZZWFy
PjxSZWNOdW0+Nzg8L1JlY051bT48cmVjb3JkPjxyZWMtbnVtYmVyPjc4PC9yZWMtbnVtYmVyPjxm
b3JlaWduLWtleXM+PGtleSBhcHA9IkVOIiBkYi1pZD0icnBmYWR2MDIxMHh2ZHplOXR2anhkZnA2
eHNmMjI1OXJhZXA1IiB0aW1lc3RhbXA9IjE3Mzg3NTk3NzkiPjc4PC9rZXk+PC9mb3JlaWduLWtl
eXM+PHJlZi10eXBlIG5hbWU9IkpvdXJuYWwgQXJ0aWNsZSI+MTc8L3JlZi10eXBlPjxjb250cmli
dXRvcnM+PGF1dGhvcnM+PGF1dGhvcj5TYXd5ZXIsIE0uIEcuPC9hdXRob3I+PGF1dGhvcj5QZmVp
ZmZlciwgUy48L2F1dGhvcj48YXV0aG9yPlNwZW5jZSwgUy4gSC48L2F1dGhvcj48YXV0aG9yPkJv
bmQsIEwuPC9hdXRob3I+PGF1dGhvcj5HcmFldHosIEIuPC9hdXRob3I+PGF1dGhvcj5LYXksIEQu
PC9hdXRob3I+PGF1dGhvcj5QYXR0b24sIEcuPC9hdXRob3I+PGF1dGhvcj5TaGVmZmllbGQsIEou
PC9hdXRob3I+PC9hdXRob3JzPjwvY29udHJpYnV0b3JzPjxhdXRoLWFkZHJlc3M+RGlzY2lwbGlu
ZSBvZiBQYWVkaWF0cmljcywgVW5pdmVyc2l0eSBvZiBBZGVsYWlkZSwgYW5kIFJlc2VhcmNoIGFu
ZCBFdmFsdWF0aW9uIFVuaXQsIENoaWxkcmVuLCBZb3V0aCBhbmQgV29tZW4mYXBvcztzIEhlYWx0
aCBTZXJ2aWNlLCBOb3J0aCBBZGVsYWlkZSwgU0EgNTAwNiwgQXVzdHJhbGlhLiBtaWNoYWVsLnNh
d3llckBhZGVsYWlkZS5lZHUuYXU8L2F1dGgtYWRkcmVzcz48dGl0bGVzPjx0aXRsZT5TY2hvb2wt
YmFzZWQgcHJldmVudGlvbiBvZiBkZXByZXNzaW9uOiBhIHJhbmRvbWlzZWQgY29udHJvbGxlZCBz
dHVkeSBvZiB0aGUgYmV5b25kYmx1ZSBzY2hvb2xzIHJlc2VhcmNoIGluaXRpYXRpdmU8L3RpdGxl
PjxzZWNvbmRhcnktdGl0bGU+SiBDaGlsZCBQc3ljaG9sIFBzeWNoaWF0cnk8L3NlY29uZGFyeS10
aXRsZT48L3RpdGxlcz48cGVyaW9kaWNhbD48ZnVsbC10aXRsZT5KIENoaWxkIFBzeWNob2wgUHN5
Y2hpYXRyeTwvZnVsbC10aXRsZT48L3BlcmlvZGljYWw+PHBhZ2VzPjE5OS0yMDk8L3BhZ2VzPjx2
b2x1bWU+NTE8L3ZvbHVtZT48bnVtYmVyPjI8L251bWJlcj48ZWRpdGlvbj4yMDA5MDgyMTwvZWRp
dGlvbj48a2V5d29yZHM+PGtleXdvcmQ+QWRvbGVzY2VudDwva2V5d29yZD48a2V5d29yZD5EZXBy
ZXNzaXZlIERpc29yZGVyL3ByZXZlbnRpb24gJmFtcDsgY29udHJvbC8qdGhlcmFweTwva2V5d29y
ZD48a2V5d29yZD5GZW1hbGU8L2tleXdvcmQ+PGtleXdvcmQ+SHVtYW5zPC9rZXl3b3JkPjxrZXl3
b3JkPkludGVycGVyc29uYWwgUmVsYXRpb25zPC9rZXl3b3JkPjxrZXl3b3JkPk1hbGU8L2tleXdv
cmQ+PGtleXdvcmQ+UHJldmVudGl2ZSBIZWFsdGggU2VydmljZXMvKm9yZ2FuaXphdGlvbiAmYW1w
OyBhZG1pbmlzdHJhdGlvbjwva2V5d29yZD48a2V5d29yZD4qUmVzZWFyY2g8L2tleXdvcmQ+PGtl
eXdvcmQ+U2Nob29sIEhlYWx0aCBTZXJ2aWNlcy8qb3JnYW5pemF0aW9uICZhbXA7IGFkbWluaXN0
cmF0aW9uPC9rZXl3b3JkPjxrZXl3b3JkPlNvY2lhbCBCZWhhdmlvcjwva2V5d29yZD48a2V5d29y
ZD5Tb2NpYWwgRW52aXJvbm1lbnQ8L2tleXdvcmQ+PGtleXdvcmQ+U29jaWFsIFN1cHBvcnQ8L2tl
eXdvcmQ+PGtleXdvcmQ+U29jaW9lY29ub21pYyBGYWN0b3JzPC9rZXl3b3JkPjwva2V5d29yZHM+
PGRhdGVzPjx5ZWFyPjIwMTA8L3llYXI+PHB1Yi1kYXRlcz48ZGF0ZT5GZWI8L2RhdGU+PC9wdWIt
ZGF0ZXM+PC9kYXRlcz48aXNibj4xNDY5LTc2MTAgKEVsZWN0cm9uaWMpJiN4RDswMDIxLTk2MzAg
KExpbmtpbmcpPC9pc2JuPjxhY2Nlc3Npb24tbnVtPjE5NzAyNjYyPC9hY2Nlc3Npb24tbnVtPjx1
cmxzPjxyZWxhdGVkLXVybHM+PHVybD5odHRwczovL3d3dy5uY2JpLm5sbS5uaWguZ292L3B1Ym1l
ZC8xOTcwMjY2MjwvdXJsPjwvcmVsYXRlZC11cmxzPjwvdXJscz48ZWxlY3Ryb25pYy1yZXNvdXJj
ZS1udW0+MTAuMTExMS9qLjE0NjktNzYxMC4yMDA5LjAyMTM2Ln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19, 20, 47, 55, 56, 63, 69, 88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  <w:tr w:rsidR="005571DA" w:rsidRPr="005571DA" w14:paraId="6574F481" w14:textId="77777777" w:rsidTr="005E1840">
        <w:tc>
          <w:tcPr>
            <w:tcW w:w="3824" w:type="dxa"/>
          </w:tcPr>
          <w:p w14:paraId="0457D0F9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. Relation fidelity component and programme outcome assessed</w:t>
            </w:r>
          </w:p>
        </w:tc>
        <w:tc>
          <w:tcPr>
            <w:tcW w:w="1274" w:type="dxa"/>
          </w:tcPr>
          <w:p w14:paraId="37F88E77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3964" w:type="dxa"/>
          </w:tcPr>
          <w:p w14:paraId="557E32F0" w14:textId="77777777" w:rsidR="005571DA" w:rsidRPr="005571DA" w:rsidRDefault="005571DA" w:rsidP="005571DA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Fitzpatrick&lt;/Author&gt;&lt;Year&gt;2023&lt;/Year&gt;&lt;RecNum&gt;40&lt;/RecNum&gt;&lt;DisplayText&gt;[29]&lt;/DisplayText&gt;&lt;record&gt;&lt;rec-number&gt;40&lt;/rec-number&gt;&lt;foreign-keys&gt;&lt;key app="EN" db-id="rpfadv0210xvdze9tvjxdfp6xsf2259raep5" timestamp="1738758739"&gt;40&lt;/key&gt;&lt;/foreign-keys&gt;&lt;ref-type name="Journal Article"&gt;17&lt;/ref-type&gt;&lt;contributors&gt;&lt;authors&gt;&lt;author&gt;Fitzpatrick, Olivia M&lt;/author&gt;&lt;author&gt;Schleider, Jessica L&lt;/author&gt;&lt;author&gt;Mair, Patrick&lt;/author&gt;&lt;author&gt;Carson, Amani&lt;/author&gt;&lt;author&gt;Harisinghani, Ayesha&lt;/author&gt;&lt;author&gt;Weisz, John R&lt;/author&gt;&lt;/authors&gt;&lt;/contributors&gt;&lt;titles&gt;&lt;title&gt;Project SOLVE: Randomized, school-based trial of a single-session digital problem-solving intervention for adolescent internalizing symptoms during the coronavirus era&lt;/title&gt;&lt;secondary-title&gt;School Mental Health&lt;/secondary-title&gt;&lt;/titles&gt;&lt;periodical&gt;&lt;full-title&gt;School mental health&lt;/full-title&gt;&lt;/periodical&gt;&lt;pages&gt;955-966&lt;/pages&gt;&lt;volume&gt;15&lt;/volume&gt;&lt;number&gt;3&lt;/number&gt;&lt;dates&gt;&lt;year&gt;2023&lt;/year&gt;&lt;/dates&gt;&lt;isbn&gt;1866-2625&lt;/isbn&gt;&lt;urls&gt;&lt;/urls&gt;&lt;/record&gt;&lt;/Cite&gt;&lt;/EndNote&gt;</w:instrTex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separate"/>
            </w:r>
            <w:r w:rsidRPr="005571DA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29]</w:t>
            </w:r>
            <w:r w:rsidRPr="005571DA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</w:tr>
    </w:tbl>
    <w:p w14:paraId="52D4F877" w14:textId="77777777" w:rsidR="005571DA" w:rsidRPr="005571DA" w:rsidRDefault="005571DA" w:rsidP="0055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4CD3E2" w14:textId="77777777" w:rsidR="005571DA" w:rsidRPr="005571DA" w:rsidRDefault="005571DA" w:rsidP="0055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695918" w14:textId="77777777" w:rsidR="005571DA" w:rsidRPr="005571DA" w:rsidRDefault="005571DA" w:rsidP="005571DA">
      <w:pPr>
        <w:spacing w:line="360" w:lineRule="auto"/>
        <w:rPr>
          <w:rFonts w:ascii="Times New Roman" w:hAnsi="Times New Roman" w:cs="Times New Roman"/>
        </w:rPr>
      </w:pPr>
    </w:p>
    <w:p w14:paraId="518BDF4F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7E02C19F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4ACAEE7E" w14:textId="77777777" w:rsidR="005571DA" w:rsidRPr="005571DA" w:rsidRDefault="005571DA" w:rsidP="005571D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662C29D1" w14:textId="77777777" w:rsidR="005571DA" w:rsidRPr="005571DA" w:rsidRDefault="005571DA" w:rsidP="005571DA">
      <w:pPr>
        <w:spacing w:line="360" w:lineRule="auto"/>
        <w:rPr>
          <w:rFonts w:ascii="Times New Roman" w:hAnsi="Times New Roman" w:cs="Times New Roman"/>
        </w:rPr>
      </w:pPr>
    </w:p>
    <w:sectPr w:rsidR="005571DA" w:rsidRPr="005571DA" w:rsidSect="003A41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F7FF5"/>
    <w:multiLevelType w:val="hybridMultilevel"/>
    <w:tmpl w:val="1FA8C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E04C9"/>
    <w:multiLevelType w:val="hybridMultilevel"/>
    <w:tmpl w:val="5F8AC00E"/>
    <w:lvl w:ilvl="0" w:tplc="44C215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1B3"/>
    <w:rsid w:val="000661B3"/>
    <w:rsid w:val="001650FE"/>
    <w:rsid w:val="002874D0"/>
    <w:rsid w:val="002D2F93"/>
    <w:rsid w:val="00326527"/>
    <w:rsid w:val="003A416B"/>
    <w:rsid w:val="00464A38"/>
    <w:rsid w:val="004A00C1"/>
    <w:rsid w:val="005050CD"/>
    <w:rsid w:val="005571DA"/>
    <w:rsid w:val="006051EC"/>
    <w:rsid w:val="00624A27"/>
    <w:rsid w:val="0068039A"/>
    <w:rsid w:val="006C1F1D"/>
    <w:rsid w:val="00774A2E"/>
    <w:rsid w:val="007837FD"/>
    <w:rsid w:val="00827B39"/>
    <w:rsid w:val="00855C1D"/>
    <w:rsid w:val="008D71BA"/>
    <w:rsid w:val="00BB70BB"/>
    <w:rsid w:val="00BB78AB"/>
    <w:rsid w:val="00C33C37"/>
    <w:rsid w:val="00CA3E78"/>
    <w:rsid w:val="00D32ACE"/>
    <w:rsid w:val="00D86C8C"/>
    <w:rsid w:val="00DE012E"/>
    <w:rsid w:val="00E9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DA37"/>
  <w15:chartTrackingRefBased/>
  <w15:docId w15:val="{9CDE1F5E-CEA9-4136-B830-1F40DC9B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61B3"/>
    <w:pPr>
      <w:spacing w:after="160"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spacing w:before="240" w:after="0" w:line="240" w:lineRule="auto"/>
      <w:outlineLvl w:val="0"/>
    </w:pPr>
    <w:rPr>
      <w:rFonts w:ascii="Lato" w:eastAsiaTheme="majorEastAsia" w:hAnsi="Lato" w:cstheme="majorBidi"/>
      <w:b/>
      <w:color w:val="2F5496" w:themeColor="accent1" w:themeShade="BF"/>
      <w:sz w:val="24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50CD"/>
    <w:pPr>
      <w:keepNext/>
      <w:keepLines/>
      <w:spacing w:before="40" w:after="0" w:line="240" w:lineRule="auto"/>
      <w:outlineLvl w:val="1"/>
    </w:pPr>
    <w:rPr>
      <w:rFonts w:ascii="Lato" w:eastAsiaTheme="majorEastAsia" w:hAnsi="Lato" w:cstheme="majorBidi"/>
      <w:b/>
      <w:color w:val="2F5496" w:themeColor="accent1" w:themeShade="BF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50CD"/>
    <w:rPr>
      <w:rFonts w:ascii="Lato" w:eastAsiaTheme="majorEastAsia" w:hAnsi="Lato" w:cstheme="majorBidi"/>
      <w:b/>
      <w:color w:val="2F5496" w:themeColor="accent1" w:themeShade="BF"/>
      <w:sz w:val="22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spacing w:after="0" w:line="240" w:lineRule="auto"/>
      <w:contextualSpacing/>
    </w:pPr>
    <w:rPr>
      <w:rFonts w:ascii="Lato" w:eastAsiaTheme="majorEastAsia" w:hAnsi="Lato" w:cstheme="majorBidi"/>
      <w:b/>
      <w:spacing w:val="-10"/>
      <w:kern w:val="28"/>
      <w:sz w:val="3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table" w:styleId="Tabelraster">
    <w:name w:val="Table Grid"/>
    <w:basedOn w:val="Standaardtabel"/>
    <w:uiPriority w:val="39"/>
    <w:rsid w:val="000661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661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5571D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elraster1licht">
    <w:name w:val="Grid Table 1 Light"/>
    <w:basedOn w:val="Standaardtabel"/>
    <w:uiPriority w:val="46"/>
    <w:rsid w:val="005571DA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Geenafstand">
    <w:name w:val="No Spacing"/>
    <w:uiPriority w:val="1"/>
    <w:qFormat/>
    <w:rsid w:val="005571DA"/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6C8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6C8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6C8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6C8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6C8C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6C8C"/>
    <w:pPr>
      <w:spacing w:after="0" w:line="240" w:lineRule="auto"/>
    </w:pPr>
    <w:rPr>
      <w:rFonts w:ascii="MS Shell Dlg" w:hAnsi="MS Shell Dlg" w:cs="MS Shell Dlg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6C8C"/>
    <w:rPr>
      <w:rFonts w:ascii="MS Shell Dlg" w:hAnsi="MS Shell Dlg" w:cs="MS Shell Dlg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D86C8C"/>
    <w:pPr>
      <w:spacing w:after="0" w:line="240" w:lineRule="auto"/>
      <w:ind w:left="720"/>
      <w:contextualSpacing/>
    </w:pPr>
    <w:rPr>
      <w:rFonts w:ascii="Lato" w:hAnsi="Lato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7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elt van</dc:creator>
  <cp:keywords/>
  <dc:description/>
  <cp:lastModifiedBy>Pelt van, D Dominique</cp:lastModifiedBy>
  <cp:revision>2</cp:revision>
  <dcterms:created xsi:type="dcterms:W3CDTF">2025-07-25T08:14:00Z</dcterms:created>
  <dcterms:modified xsi:type="dcterms:W3CDTF">2025-07-25T08:14:00Z</dcterms:modified>
</cp:coreProperties>
</file>